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11008339" w14:textId="77777777" w:rsidR="00F84520" w:rsidRPr="00284E36" w:rsidRDefault="001D07E8" w:rsidP="00BA5693">
      <w:pPr>
        <w:widowControl/>
        <w:shd w:val="clear" w:color="auto" w:fill="FFFFFF"/>
        <w:tabs>
          <w:tab w:val="left" w:pos="2977"/>
        </w:tabs>
        <w:suppressAutoHyphens w:val="0"/>
        <w:jc w:val="center"/>
        <w:rPr>
          <w:b/>
        </w:rPr>
      </w:pPr>
      <w:r w:rsidRPr="00272F62">
        <w:rPr>
          <w:b/>
        </w:rPr>
        <w:t xml:space="preserve">1.0 </w:t>
      </w:r>
      <w:r w:rsidR="007C1C77">
        <w:rPr>
          <w:b/>
        </w:rPr>
        <w:t>PROBLEM STATEMENT</w:t>
      </w:r>
    </w:p>
    <w:p w14:paraId="5BB6EEA8" w14:textId="77777777" w:rsidR="001D07E8" w:rsidRPr="00272F62" w:rsidRDefault="00F0265E" w:rsidP="006D3ED3">
      <w:pPr>
        <w:ind w:firstLine="720"/>
        <w:jc w:val="both"/>
      </w:pPr>
      <w:r>
        <w:t>H</w:t>
      </w:r>
      <w:r w:rsidR="001D07E8" w:rsidRPr="00272F62">
        <w:t>alf</w:t>
      </w:r>
      <w:r w:rsidR="006F4469">
        <w:fldChar w:fldCharType="begin">
          <w:fldData xml:space="preserve">PFJlZm1hbj48Q2l0ZT48QXV0aG9yPlBhcms8L0F1dGhvcj48WWVhcj4yMDExPC9ZZWFyPjxSZWNO
dW0+MzQ4MjwvUmVjTnVtPjxJRFRleHQ+QXNzZXNzbWVudCBvZiB0aGUgSW5zdGl0dXRlIG9mIE1l
ZGljaW5lIHJlY29tbWVuZGF0aW9ucyBmb3Igd2VpZ2h0IGdhaW4gZHVyaW5nIHByZWduYW5jeTog
RmxvcmlkYSwgMjAwNC0yMDA3PC9JRFRleHQ+PE1ETCBSZWZfVHlwZT0iSm91cm5hbCI+PFJlZl9U
eXBlPkpvdXJuYWw8L1JlZl9UeXBlPjxSZWZfSUQ+MzQ4MjwvUmVmX0lEPjxUaXRsZV9QcmltYXJ5
PkFzc2Vzc21lbnQgb2YgdGhlIEluc3RpdHV0ZSBvZiBNZWRpY2luZSByZWNvbW1lbmRhdGlvbnMg
Zm9yIHdlaWdodCBnYWluIGR1cmluZyBwcmVnbmFuY3k6IEZsb3JpZGEsIDIwMDQtMjAwNzwvVGl0
bGVfUHJpbWFyeT48QXV0aG9yc19QcmltYXJ5PlBhcmssUy48L0F1dGhvcnNfUHJpbWFyeT48QXV0
aG9yc19QcmltYXJ5PlNhcHBlbmZpZWxkLFcuTS48L0F1dGhvcnNfUHJpbWFyeT48QXV0aG9yc19Q
cmltYXJ5PkJpc2gsQy48L0F1dGhvcnNfUHJpbWFyeT48QXV0aG9yc19QcmltYXJ5PlNhbGlodSxI
LjwvQXV0aG9yc19QcmltYXJ5PjxBdXRob3JzX1ByaW1hcnk+R29vZG1hbixELjwvQXV0aG9yc19Q
cmltYXJ5PjxBdXRob3JzX1ByaW1hcnk+QmVuc3lsLEQuTS48L0F1dGhvcnNfUHJpbWFyeT48RGF0
ZV9QcmltYXJ5PjIwMTEvNDwvRGF0ZV9QcmltYXJ5PjxLZXl3b3Jkcz5BZG9sZXNjZW50PC9LZXl3
b3Jkcz48S2V5d29yZHM+QWR1bHQ8L0tleXdvcmRzPjxLZXl3b3Jkcz5BZ2VkPC9LZXl3b3Jkcz48
S2V5d29yZHM+QXJ0aWNsZTwvS2V5d29yZHM+PEtleXdvcmRzPkF3YXJlbmVzczwvS2V5d29yZHM+
PEtleXdvcmRzPkJpcnRoPC9LZXl3b3Jkcz48S2V5d29yZHM+QmlydGggV2VpZ2h0PC9LZXl3b3Jk
cz48S2V5d29yZHM+Qm9keSBNYXNzPC9LZXl3b3Jkcz48S2V5d29yZHM+Qm9keSBNYXNzIEluZGV4
PC9LZXl3b3Jkcz48S2V5d29yZHM+Q2hyb25pYyBEaXNlYXNlPC9LZXl3b3Jkcz48S2V5d29yZHM+
RGVsaXZlcnksT2JzdGV0cmljPC9LZXl3b3Jkcz48S2V5d29yZHM+RGlzZWFzZTwvS2V5d29yZHM+
PEtleXdvcmRzPmVwaWRlbWlvbG9neTwvS2V5d29yZHM+PEtleXdvcmRzPkZlbWFsZTwvS2V5d29y
ZHM+PEtleXdvcmRzPkZsb3JpZGE8L0tleXdvcmRzPjxLZXl3b3Jkcz5HZXN0YXRpb25hbCBBZ2U8
L0tleXdvcmRzPjxLZXl3b3Jkcz5HdWlkZWxpbmVzIGFzIFRvcGljPC9LZXl3b3Jkcz48S2V5d29y
ZHM+SGVhbHRoPC9LZXl3b3Jkcz48S2V5d29yZHM+SGVhbHRoIFByb21vdGlvbjwvS2V5d29yZHM+
PEtleXdvcmRzPkh1bWFuczwvS2V5d29yZHM+PEtleXdvcmRzPkluZmFudDwvS2V5d29yZHM+PEtl
eXdvcmRzPkluZmFudCxOZXdib3JuPC9LZXl3b3Jkcz48S2V5d29yZHM+SW5zdGl0dXRlIG9mIE1l
ZGljaW5lIChVLlMuKTwvS2V5d29yZHM+PEtleXdvcmRzPkxpdmUgQmlydGg8L0tleXdvcmRzPjxL
ZXl3b3Jkcz5Mb2dpc3RpYyBNb2RlbHM8L0tleXdvcmRzPjxLZXl3b3Jkcz5udXRyaXRpb248L0tl
eXdvcmRzPjxLZXl3b3Jkcz5PYmVzaXR5PC9LZXl3b3Jkcz48S2V5d29yZHM+T2RkcyBSYXRpbzwv
S2V5d29yZHM+PEtleXdvcmRzPk92ZXJ3ZWlnaHQ8L0tleXdvcmRzPjxLZXl3b3Jkcz5waHlzaW9s
b2d5PC9LZXl3b3Jkcz48S2V5d29yZHM+UG9wdWxhdGlvbiBTdXJ2ZWlsbGFuY2U8L0tleXdvcmRz
PjxLZXl3b3Jkcz5QcmVnbmFuY3k8L0tleXdvcmRzPjxLZXl3b3Jkcz5QcmVnbmFuY3kgQ29tcGxp
Y2F0aW9uczwvS2V5d29yZHM+PEtleXdvcmRzPlByZWduYW5jeSBPdXRjb21lPC9LZXl3b3Jkcz48
S2V5d29yZHM+UHJldmFsZW5jZTwvS2V5d29yZHM+PEtleXdvcmRzPlJlZmVyZW5jZSBWYWx1ZXM8
L0tleXdvcmRzPjxLZXl3b3Jkcz5SZXRyb3NwZWN0aXZlIFN0dWRpZXM8L0tleXdvcmRzPjxLZXl3
b3Jkcz5SaXNrPC9LZXl3b3Jkcz48S2V5d29yZHM+U29jaW9lY29ub21pYyBGYWN0b3JzPC9LZXl3
b3Jkcz48S2V5d29yZHM+c3RhdGlzdGljcyAmYW1wOyBudW1lcmljYWwgZGF0YTwvS2V5d29yZHM+
PEtleXdvcmRzPlVuaXRlZCBTdGF0ZXM8L0tleXdvcmRzPjxLZXl3b3Jkcz5XZWlnaHQgR2Fpbjwv
S2V5d29yZHM+PEtleXdvcmRzPldlaWdodCBMb3NzPC9LZXl3b3Jkcz48S2V5d29yZHM+V29tZW48
L0tleXdvcmRzPjxLZXl3b3Jkcz5Zb3VuZyBBZHVsdDwvS2V5d29yZHM+PFJlcHJpbnQ+Tm90IGlu
IEZpbGU8L1JlcHJpbnQ+PFN0YXJ0X1BhZ2U+Mjg5PC9TdGFydF9QYWdlPjxFbmRfUGFnZT4zMDE8
L0VuZF9QYWdlPjxQZXJpb2RpY2FsPk1hdGVybi5DaGlsZCBIZWFsdGggSjwvUGVyaW9kaWNhbD48
Vm9sdW1lPjE1PC9Wb2x1bWU+PElzc3VlPjM8L0lzc3VlPjxNaXNjXzM+MTAuMTAwNy9zMTA5OTUt
MDEwLTA1OTYtNSBbZG9pXTwvTWlzY18zPjxBZGRyZXNzPkRpdmlzaW9uIG9mIE51dHJpdGlvbiwg
UGh5c2ljYWwgQWN0aXZpdHkgYW5kIE9iZXNpdHksIE5hdGlvbmFsIENlbnRlciBmb3IgQ2hyb25p
YyBEaXNlYXNlIFByZXZlbnRpb24gYW5kIEhlYWx0aCBQcm9tb3Rpb24sIENlbnRlcnMgZm9yIERp
c2Vhc2UgQ29udHJvbCBhbmQgUHJldmVudGlvbiwgNDc3MCBCdWZvcmQgSGlnaHdheSBORSwgQXRs
YW50YSwgR0EgMzAzNDEsIFVTQS4gc3BhcmszQGNkYy5nb3Y8L0FkZHJlc3M+PFdlYl9VUkw+UE06
MjAzMDYyMjE8L1dlYl9VUkw+PFpaX0pvdXJuYWxTdGRBYmJyZXY+PGYgbmFtZT0iU3lzdGVtIj5N
YXRlcm4uQ2hpbGQgSGVhbHRoIEo8L2Y+PC9aWl9Kb3VybmFsU3RkQWJicmV2PjxaWl9Xb3JrZm9y
bUlEPjE8L1paX1dvcmtmb3JtSUQ+PC9NREw+PC9DaXRlPjxDaXRlPjxBdXRob3I+S293YWw8L0F1
dGhvcj48WWVhcj4yMDEyPC9ZZWFyPjxSZWNOdW0+MzMwNTwvUmVjTnVtPjxJRFRleHQ+Q2hhcmFj
dGVyaXN0aWNzIG9mIHdlaWdodCBnYWluIGluIHByZWduYW5jeSBhbW9uZyBDYW5hZGlhbiB3b21l
bjwvSURUZXh0PjxNREwgUmVmX1R5cGU9IkpvdXJuYWwiPjxSZWZfVHlwZT5Kb3VybmFsPC9SZWZf
VHlwZT48UmVmX0lEPjMzMDU8L1JlZl9JRD48VGl0bGVfUHJpbWFyeT5DaGFyYWN0ZXJpc3RpY3Mg
b2Ygd2VpZ2h0IGdhaW4gaW4gcHJlZ25hbmN5IGFtb25nIENhbmFkaWFuIHdvbWVuPC9UaXRsZV9Q
cmltYXJ5PjxBdXRob3JzX1ByaW1hcnk+S293YWwsQy48L0F1dGhvcnNfUHJpbWFyeT48QXV0aG9y
c19QcmltYXJ5Pkt1ayxKLjwvQXV0aG9yc19QcmltYXJ5PjxBdXRob3JzX1ByaW1hcnk+VGFtaW0s
SC48L0F1dGhvcnNfUHJpbWFyeT48RGF0ZV9QcmltYXJ5PjIwMTIvNDwvRGF0ZV9QcmltYXJ5PjxL
ZXl3b3Jkcz5BZHVsdDwvS2V5d29yZHM+PEtleXdvcmRzPkFnZWQ8L0tleXdvcmRzPjxLZXl3b3Jk
cz5hbmFseXNpczwvS2V5d29yZHM+PEtleXdvcmRzPkFydGljbGU8L0tleXdvcmRzPjxLZXl3b3Jk
cz5CaXJ0aDwvS2V5d29yZHM+PEtleXdvcmRzPkJvZHkgTWFzcyBJbmRleDwvS2V5d29yZHM+PEtl
eXdvcmRzPkNhbmFkYTwvS2V5d29yZHM+PEtleXdvcmRzPkRhdGEgQW5hbHlzaXM8L0tleXdvcmRz
PjxLZXl3b3Jkcz5lcGlkZW1pb2xvZ3k8L0tleXdvcmRzPjxLZXl3b3Jkcz5FdXJvcGVhbiBDb250
aW5lbnRhbCBBbmNlc3RyeSBHcm91cDwvS2V5d29yZHM+PEtleXdvcmRzPkV4cGVyaWVuY2U8L0tl
eXdvcmRzPjxLZXl3b3Jkcz5GZW1hbGU8L0tleXdvcmRzPjxLZXl3b3Jkcz5HdWlkZWxpbmVzPC9L
ZXl3b3Jkcz48S2V5d29yZHM+SGVhbHRoPC9LZXl3b3Jkcz48S2V5d29yZHM+SGVhbHRoIFN1cnZl
eXM8L0tleXdvcmRzPjxLZXl3b3Jkcz5IdW1hbnM8L0tleXdvcmRzPjxLZXl3b3Jkcz5MaXZlIEJp
cnRoPC9LZXl3b3Jkcz48S2V5d29yZHM+TG9naXN0aWMgTW9kZWxzPC9LZXl3b3Jkcz48S2V5d29y
ZHM+TWF0ZXJuYWwgQWdlPC9LZXl3b3Jkcz48S2V5d29yZHM+T2Jlc2l0eTwvS2V5d29yZHM+PEtl
eXdvcmRzPk92ZXJ3ZWlnaHQ8L0tleXdvcmRzPjxLZXl3b3Jkcz5QYXJpdHk8L0tleXdvcmRzPjxL
ZXl3b3Jkcz5QcmVnbmFuY3k8L0tleXdvcmRzPjxLZXl3b3Jkcz5QcmVnbmFuY3kgQ29tcGxpY2F0
aW9uczwvS2V5d29yZHM+PEtleXdvcmRzPlByZXZhbGVuY2U8L0tleXdvcmRzPjxLZXl3b3Jkcz5S
aXNrPC9LZXl3b3Jkcz48S2V5d29yZHM+UmlzayBGYWN0b3JzPC9LZXl3b3Jkcz48S2V5d29yZHM+
U29jaW9lY29ub21pYyBGYWN0b3JzPC9LZXl3b3Jkcz48S2V5d29yZHM+VGVjaG5pcXVlPC9LZXl3
b3Jkcz48S2V5d29yZHM+VW5pdmVyc2l0aWVzPC9LZXl3b3Jkcz48S2V5d29yZHM+V2VpZ2h0IEdh
aW48L0tleXdvcmRzPjxLZXl3b3Jkcz5Xb21lbjwvS2V5d29yZHM+PEtleXdvcmRzPllvdW5nIEFk
dWx0PC9LZXl3b3Jkcz48UmVwcmludD5Ob3QgaW4gRmlsZTwvUmVwcmludD48U3RhcnRfUGFnZT42
Njg8L1N0YXJ0X1BhZ2U+PEVuZF9QYWdlPjY3NjwvRW5kX1BhZ2U+PFBlcmlvZGljYWw+TWF0ZXJu
LkNoaWxkIEhlYWx0aCBKLjwvUGVyaW9kaWNhbD48Vm9sdW1lPjE2PC9Wb2x1bWU+PElzc3VlPjM8
L0lzc3VlPjxNaXNjXzM+MTAuMTAwNy9zMTA5OTUtMDExLTA3NzEtMyBbZG9pXTwvTWlzY18zPjxB
ZGRyZXNzPktpbmVzaW9sb2d5IGFuZCBIZWFsdGggU2NpZW5jZSwgWW9yayBVbml2ZXJzaXR5LCBU
b3JvbnRvLCBPTiwgQ2FuYWRhLiBjaHJpc3RpbmVqa293YWxAZ21haWwuY29tPC9BZGRyZXNzPjxX
ZWJfVVJMPlBNOjIxNDMxODYyPC9XZWJfVVJMPjxaWl9Kb3VybmFsU3RkQWJicmV2PjxmIG5hbWU9
IlN5c3RlbSI+TWF0ZXJuLkNoaWxkIEhlYWx0aCBKLjwvZj48L1paX0pvdXJuYWxTdGRBYmJyZXY+
PFpaX1dvcmtmb3JtSUQ+MTwvWlpfV29ya2Zvcm1JRD48L01ETD48L0NpdGU+PC9SZWZtYW4+
</w:fldData>
        </w:fldChar>
      </w:r>
      <w:r w:rsidR="0085648E">
        <w:instrText xml:space="preserve"> ADDIN REFMGR.CITE </w:instrText>
      </w:r>
      <w:r w:rsidR="0085648E">
        <w:fldChar w:fldCharType="begin">
          <w:fldData xml:space="preserve">PFJlZm1hbj48Q2l0ZT48QXV0aG9yPlBhcms8L0F1dGhvcj48WWVhcj4yMDExPC9ZZWFyPjxSZWNO
dW0+MzQ4MjwvUmVjTnVtPjxJRFRleHQ+QXNzZXNzbWVudCBvZiB0aGUgSW5zdGl0dXRlIG9mIE1l
ZGljaW5lIHJlY29tbWVuZGF0aW9ucyBmb3Igd2VpZ2h0IGdhaW4gZHVyaW5nIHByZWduYW5jeTog
RmxvcmlkYSwgMjAwNC0yMDA3PC9JRFRleHQ+PE1ETCBSZWZfVHlwZT0iSm91cm5hbCI+PFJlZl9U
eXBlPkpvdXJuYWw8L1JlZl9UeXBlPjxSZWZfSUQ+MzQ4MjwvUmVmX0lEPjxUaXRsZV9QcmltYXJ5
PkFzc2Vzc21lbnQgb2YgdGhlIEluc3RpdHV0ZSBvZiBNZWRpY2luZSByZWNvbW1lbmRhdGlvbnMg
Zm9yIHdlaWdodCBnYWluIGR1cmluZyBwcmVnbmFuY3k6IEZsb3JpZGEsIDIwMDQtMjAwNzwvVGl0
bGVfUHJpbWFyeT48QXV0aG9yc19QcmltYXJ5PlBhcmssUy48L0F1dGhvcnNfUHJpbWFyeT48QXV0
aG9yc19QcmltYXJ5PlNhcHBlbmZpZWxkLFcuTS48L0F1dGhvcnNfUHJpbWFyeT48QXV0aG9yc19Q
cmltYXJ5PkJpc2gsQy48L0F1dGhvcnNfUHJpbWFyeT48QXV0aG9yc19QcmltYXJ5PlNhbGlodSxI
LjwvQXV0aG9yc19QcmltYXJ5PjxBdXRob3JzX1ByaW1hcnk+R29vZG1hbixELjwvQXV0aG9yc19Q
cmltYXJ5PjxBdXRob3JzX1ByaW1hcnk+QmVuc3lsLEQuTS48L0F1dGhvcnNfUHJpbWFyeT48RGF0
ZV9QcmltYXJ5PjIwMTEvNDwvRGF0ZV9QcmltYXJ5PjxLZXl3b3Jkcz5BZG9sZXNjZW50PC9LZXl3
b3Jkcz48S2V5d29yZHM+QWR1bHQ8L0tleXdvcmRzPjxLZXl3b3Jkcz5BZ2VkPC9LZXl3b3Jkcz48
S2V5d29yZHM+QXJ0aWNsZTwvS2V5d29yZHM+PEtleXdvcmRzPkF3YXJlbmVzczwvS2V5d29yZHM+
PEtleXdvcmRzPkJpcnRoPC9LZXl3b3Jkcz48S2V5d29yZHM+QmlydGggV2VpZ2h0PC9LZXl3b3Jk
cz48S2V5d29yZHM+Qm9keSBNYXNzPC9LZXl3b3Jkcz48S2V5d29yZHM+Qm9keSBNYXNzIEluZGV4
PC9LZXl3b3Jkcz48S2V5d29yZHM+Q2hyb25pYyBEaXNlYXNlPC9LZXl3b3Jkcz48S2V5d29yZHM+
RGVsaXZlcnksT2JzdGV0cmljPC9LZXl3b3Jkcz48S2V5d29yZHM+RGlzZWFzZTwvS2V5d29yZHM+
PEtleXdvcmRzPmVwaWRlbWlvbG9neTwvS2V5d29yZHM+PEtleXdvcmRzPkZlbWFsZTwvS2V5d29y
ZHM+PEtleXdvcmRzPkZsb3JpZGE8L0tleXdvcmRzPjxLZXl3b3Jkcz5HZXN0YXRpb25hbCBBZ2U8
L0tleXdvcmRzPjxLZXl3b3Jkcz5HdWlkZWxpbmVzIGFzIFRvcGljPC9LZXl3b3Jkcz48S2V5d29y
ZHM+SGVhbHRoPC9LZXl3b3Jkcz48S2V5d29yZHM+SGVhbHRoIFByb21vdGlvbjwvS2V5d29yZHM+
PEtleXdvcmRzPkh1bWFuczwvS2V5d29yZHM+PEtleXdvcmRzPkluZmFudDwvS2V5d29yZHM+PEtl
eXdvcmRzPkluZmFudCxOZXdib3JuPC9LZXl3b3Jkcz48S2V5d29yZHM+SW5zdGl0dXRlIG9mIE1l
ZGljaW5lIChVLlMuKTwvS2V5d29yZHM+PEtleXdvcmRzPkxpdmUgQmlydGg8L0tleXdvcmRzPjxL
ZXl3b3Jkcz5Mb2dpc3RpYyBNb2RlbHM8L0tleXdvcmRzPjxLZXl3b3Jkcz5udXRyaXRpb248L0tl
eXdvcmRzPjxLZXl3b3Jkcz5PYmVzaXR5PC9LZXl3b3Jkcz48S2V5d29yZHM+T2RkcyBSYXRpbzwv
S2V5d29yZHM+PEtleXdvcmRzPk92ZXJ3ZWlnaHQ8L0tleXdvcmRzPjxLZXl3b3Jkcz5waHlzaW9s
b2d5PC9LZXl3b3Jkcz48S2V5d29yZHM+UG9wdWxhdGlvbiBTdXJ2ZWlsbGFuY2U8L0tleXdvcmRz
PjxLZXl3b3Jkcz5QcmVnbmFuY3k8L0tleXdvcmRzPjxLZXl3b3Jkcz5QcmVnbmFuY3kgQ29tcGxp
Y2F0aW9uczwvS2V5d29yZHM+PEtleXdvcmRzPlByZWduYW5jeSBPdXRjb21lPC9LZXl3b3Jkcz48
S2V5d29yZHM+UHJldmFsZW5jZTwvS2V5d29yZHM+PEtleXdvcmRzPlJlZmVyZW5jZSBWYWx1ZXM8
L0tleXdvcmRzPjxLZXl3b3Jkcz5SZXRyb3NwZWN0aXZlIFN0dWRpZXM8L0tleXdvcmRzPjxLZXl3
b3Jkcz5SaXNrPC9LZXl3b3Jkcz48S2V5d29yZHM+U29jaW9lY29ub21pYyBGYWN0b3JzPC9LZXl3
b3Jkcz48S2V5d29yZHM+c3RhdGlzdGljcyAmYW1wOyBudW1lcmljYWwgZGF0YTwvS2V5d29yZHM+
PEtleXdvcmRzPlVuaXRlZCBTdGF0ZXM8L0tleXdvcmRzPjxLZXl3b3Jkcz5XZWlnaHQgR2Fpbjwv
S2V5d29yZHM+PEtleXdvcmRzPldlaWdodCBMb3NzPC9LZXl3b3Jkcz48S2V5d29yZHM+V29tZW48
L0tleXdvcmRzPjxLZXl3b3Jkcz5Zb3VuZyBBZHVsdDwvS2V5d29yZHM+PFJlcHJpbnQ+Tm90IGlu
IEZpbGU8L1JlcHJpbnQ+PFN0YXJ0X1BhZ2U+Mjg5PC9TdGFydF9QYWdlPjxFbmRfUGFnZT4zMDE8
L0VuZF9QYWdlPjxQZXJpb2RpY2FsPk1hdGVybi5DaGlsZCBIZWFsdGggSjwvUGVyaW9kaWNhbD48
Vm9sdW1lPjE1PC9Wb2x1bWU+PElzc3VlPjM8L0lzc3VlPjxNaXNjXzM+MTAuMTAwNy9zMTA5OTUt
MDEwLTA1OTYtNSBbZG9pXTwvTWlzY18zPjxBZGRyZXNzPkRpdmlzaW9uIG9mIE51dHJpdGlvbiwg
UGh5c2ljYWwgQWN0aXZpdHkgYW5kIE9iZXNpdHksIE5hdGlvbmFsIENlbnRlciBmb3IgQ2hyb25p
YyBEaXNlYXNlIFByZXZlbnRpb24gYW5kIEhlYWx0aCBQcm9tb3Rpb24sIENlbnRlcnMgZm9yIERp
c2Vhc2UgQ29udHJvbCBhbmQgUHJldmVudGlvbiwgNDc3MCBCdWZvcmQgSGlnaHdheSBORSwgQXRs
YW50YSwgR0EgMzAzNDEsIFVTQS4gc3BhcmszQGNkYy5nb3Y8L0FkZHJlc3M+PFdlYl9VUkw+UE06
MjAzMDYyMjE8L1dlYl9VUkw+PFpaX0pvdXJuYWxTdGRBYmJyZXY+PGYgbmFtZT0iU3lzdGVtIj5N
YXRlcm4uQ2hpbGQgSGVhbHRoIEo8L2Y+PC9aWl9Kb3VybmFsU3RkQWJicmV2PjxaWl9Xb3JrZm9y
bUlEPjE8L1paX1dvcmtmb3JtSUQ+PC9NREw+PC9DaXRlPjxDaXRlPjxBdXRob3I+S293YWw8L0F1
dGhvcj48WWVhcj4yMDEyPC9ZZWFyPjxSZWNOdW0+MzMwNTwvUmVjTnVtPjxJRFRleHQ+Q2hhcmFj
dGVyaXN0aWNzIG9mIHdlaWdodCBnYWluIGluIHByZWduYW5jeSBhbW9uZyBDYW5hZGlhbiB3b21l
bjwvSURUZXh0PjxNREwgUmVmX1R5cGU9IkpvdXJuYWwiPjxSZWZfVHlwZT5Kb3VybmFsPC9SZWZf
VHlwZT48UmVmX0lEPjMzMDU8L1JlZl9JRD48VGl0bGVfUHJpbWFyeT5DaGFyYWN0ZXJpc3RpY3Mg
b2Ygd2VpZ2h0IGdhaW4gaW4gcHJlZ25hbmN5IGFtb25nIENhbmFkaWFuIHdvbWVuPC9UaXRsZV9Q
cmltYXJ5PjxBdXRob3JzX1ByaW1hcnk+S293YWwsQy48L0F1dGhvcnNfUHJpbWFyeT48QXV0aG9y
c19QcmltYXJ5Pkt1ayxKLjwvQXV0aG9yc19QcmltYXJ5PjxBdXRob3JzX1ByaW1hcnk+VGFtaW0s
SC48L0F1dGhvcnNfUHJpbWFyeT48RGF0ZV9QcmltYXJ5PjIwMTIvNDwvRGF0ZV9QcmltYXJ5PjxL
ZXl3b3Jkcz5BZHVsdDwvS2V5d29yZHM+PEtleXdvcmRzPkFnZWQ8L0tleXdvcmRzPjxLZXl3b3Jk
cz5hbmFseXNpczwvS2V5d29yZHM+PEtleXdvcmRzPkFydGljbGU8L0tleXdvcmRzPjxLZXl3b3Jk
cz5CaXJ0aDwvS2V5d29yZHM+PEtleXdvcmRzPkJvZHkgTWFzcyBJbmRleDwvS2V5d29yZHM+PEtl
eXdvcmRzPkNhbmFkYTwvS2V5d29yZHM+PEtleXdvcmRzPkRhdGEgQW5hbHlzaXM8L0tleXdvcmRz
PjxLZXl3b3Jkcz5lcGlkZW1pb2xvZ3k8L0tleXdvcmRzPjxLZXl3b3Jkcz5FdXJvcGVhbiBDb250
aW5lbnRhbCBBbmNlc3RyeSBHcm91cDwvS2V5d29yZHM+PEtleXdvcmRzPkV4cGVyaWVuY2U8L0tl
eXdvcmRzPjxLZXl3b3Jkcz5GZW1hbGU8L0tleXdvcmRzPjxLZXl3b3Jkcz5HdWlkZWxpbmVzPC9L
ZXl3b3Jkcz48S2V5d29yZHM+SGVhbHRoPC9LZXl3b3Jkcz48S2V5d29yZHM+SGVhbHRoIFN1cnZl
eXM8L0tleXdvcmRzPjxLZXl3b3Jkcz5IdW1hbnM8L0tleXdvcmRzPjxLZXl3b3Jkcz5MaXZlIEJp
cnRoPC9LZXl3b3Jkcz48S2V5d29yZHM+TG9naXN0aWMgTW9kZWxzPC9LZXl3b3Jkcz48S2V5d29y
ZHM+TWF0ZXJuYWwgQWdlPC9LZXl3b3Jkcz48S2V5d29yZHM+T2Jlc2l0eTwvS2V5d29yZHM+PEtl
eXdvcmRzPk92ZXJ3ZWlnaHQ8L0tleXdvcmRzPjxLZXl3b3Jkcz5QYXJpdHk8L0tleXdvcmRzPjxL
ZXl3b3Jkcz5QcmVnbmFuY3k8L0tleXdvcmRzPjxLZXl3b3Jkcz5QcmVnbmFuY3kgQ29tcGxpY2F0
aW9uczwvS2V5d29yZHM+PEtleXdvcmRzPlByZXZhbGVuY2U8L0tleXdvcmRzPjxLZXl3b3Jkcz5S
aXNrPC9LZXl3b3Jkcz48S2V5d29yZHM+UmlzayBGYWN0b3JzPC9LZXl3b3Jkcz48S2V5d29yZHM+
U29jaW9lY29ub21pYyBGYWN0b3JzPC9LZXl3b3Jkcz48S2V5d29yZHM+VGVjaG5pcXVlPC9LZXl3
b3Jkcz48S2V5d29yZHM+VW5pdmVyc2l0aWVzPC9LZXl3b3Jkcz48S2V5d29yZHM+V2VpZ2h0IEdh
aW48L0tleXdvcmRzPjxLZXl3b3Jkcz5Xb21lbjwvS2V5d29yZHM+PEtleXdvcmRzPllvdW5nIEFk
dWx0PC9LZXl3b3Jkcz48UmVwcmludD5Ob3QgaW4gRmlsZTwvUmVwcmludD48U3RhcnRfUGFnZT42
Njg8L1N0YXJ0X1BhZ2U+PEVuZF9QYWdlPjY3NjwvRW5kX1BhZ2U+PFBlcmlvZGljYWw+TWF0ZXJu
LkNoaWxkIEhlYWx0aCBKLjwvUGVyaW9kaWNhbD48Vm9sdW1lPjE2PC9Wb2x1bWU+PElzc3VlPjM8
L0lzc3VlPjxNaXNjXzM+MTAuMTAwNy9zMTA5OTUtMDExLTA3NzEtMyBbZG9pXTwvTWlzY18zPjxB
ZGRyZXNzPktpbmVzaW9sb2d5IGFuZCBIZWFsdGggU2NpZW5jZSwgWW9yayBVbml2ZXJzaXR5LCBU
b3JvbnRvLCBPTiwgQ2FuYWRhLiBjaHJpc3RpbmVqa293YWxAZ21haWwuY29tPC9BZGRyZXNzPjxX
ZWJfVVJMPlBNOjIxNDMxODYyPC9XZWJfVVJMPjxaWl9Kb3VybmFsU3RkQWJicmV2PjxmIG5hbWU9
IlN5c3RlbSI+TWF0ZXJuLkNoaWxkIEhlYWx0aCBKLjwvZj48L1paX0pvdXJuYWxTdGRBYmJyZXY+
PFpaX1dvcmtmb3JtSUQ+MTwvWlpfV29ya2Zvcm1JRD48L01ETD48L0NpdGU+PC9SZWZtYW4+
</w:fldData>
        </w:fldChar>
      </w:r>
      <w:r w:rsidR="0085648E">
        <w:instrText xml:space="preserve"> ADDIN EN.CITE.DATA </w:instrText>
      </w:r>
      <w:r w:rsidR="0085648E">
        <w:fldChar w:fldCharType="end"/>
      </w:r>
      <w:r w:rsidR="006F4469">
        <w:fldChar w:fldCharType="separate"/>
      </w:r>
      <w:r w:rsidRPr="00F0265E">
        <w:rPr>
          <w:noProof/>
          <w:vertAlign w:val="superscript"/>
        </w:rPr>
        <w:t>1;2</w:t>
      </w:r>
      <w:r w:rsidR="006F4469">
        <w:fldChar w:fldCharType="end"/>
      </w:r>
      <w:r w:rsidR="001D07E8" w:rsidRPr="00272F62">
        <w:t xml:space="preserve"> of women</w:t>
      </w:r>
      <w:r>
        <w:t>, or more</w:t>
      </w:r>
      <w:r w:rsidR="006F4469">
        <w:fldChar w:fldCharType="begin">
          <w:fldData xml:space="preserve">PFJlZm1hbj48Q2l0ZT48QXV0aG9yPkR1cmllPC9BdXRob3I+PFllYXI+MjAxMTwvWWVhcj48UmVj
TnVtPjM2MjE8L1JlY051bT48SURUZXh0PkVmZmVjdCBvZiBzZWNvbmQtdHJpbWVzdGVyIGFuZCB0
aGlyZC10cmltZXN0ZXIgcmF0ZSBvZiBnZXN0YXRpb25hbCB3ZWlnaHQgZ2FpbiBvbiBtYXRlcm5h
bCBhbmQgbmVvbmF0YWwgb3V0Y29tZXM8L0lEVGV4dD48TURMIFJlZl9UeXBlPSJKb3VybmFsIj48
UmVmX1R5cGU+Sm91cm5hbDwvUmVmX1R5cGU+PFJlZl9JRD4zNjIxPC9SZWZfSUQ+PFRpdGxlX1By
aW1hcnk+RWZmZWN0IG9mIHNlY29uZC10cmltZXN0ZXIgYW5kIHRoaXJkLXRyaW1lc3RlciByYXRl
IG9mIGdlc3RhdGlvbmFsIHdlaWdodCBnYWluIG9uIG1hdGVybmFsIGFuZCBuZW9uYXRhbCBvdXRj
b21lczwvVGl0bGVfUHJpbWFyeT48QXV0aG9yc19QcmltYXJ5PkR1cmllLEQuRS48L0F1dGhvcnNf
UHJpbWFyeT48QXV0aG9yc19QcmltYXJ5PlRob3JuYnVyZyxMLkwuPC9BdXRob3JzX1ByaW1hcnk+
PEF1dGhvcnNfUHJpbWFyeT5HbGFudHosSi5DLjwvQXV0aG9yc19QcmltYXJ5PjxEYXRlX1ByaW1h
cnk+MjAxMS85PC9EYXRlX1ByaW1hcnk+PEtleXdvcmRzPkFkdWx0PC9LZXl3b3Jkcz48S2V5d29y
ZHM+QXJ0aWNsZTwvS2V5d29yZHM+PEtleXdvcmRzPkJpcnRoPC9LZXl3b3Jkcz48S2V5d29yZHM+
QmlydGggV2VpZ2h0PC9LZXl3b3Jkcz48S2V5d29yZHM+Qm9keSBNYXNzPC9LZXl3b3Jkcz48S2V5
d29yZHM+Qm9keSBNYXNzIEluZGV4PC9LZXl3b3Jkcz48S2V5d29yZHM+Q2hpLVNxdWFyZSBEaXN0
cmlidXRpb248L0tleXdvcmRzPjxLZXl3b3Jkcz5Db2hvcnQgU3R1ZGllczwvS2V5d29yZHM+PEtl
eXdvcmRzPkNvbW9yYmlkaXR5PC9LZXl3b3Jkcz48S2V5d29yZHM+RGVsaXZlcnk8L0tleXdvcmRz
PjxLZXl3b3Jkcz5lcGlkZW1pb2xvZ3k8L0tleXdvcmRzPjxLZXl3b3Jkcz5GZW1hbGU8L0tleXdv
cmRzPjxLZXl3b3Jkcz5HdWlkZWxpbmVzPC9LZXl3b3Jkcz48S2V5d29yZHM+R3luZWNvbG9neTwv
S2V5d29yZHM+PEtleXdvcmRzPkh1bWFuczwvS2V5d29yZHM+PEtleXdvcmRzPkxpdmUgQmlydGg8
L0tleXdvcmRzPjxLZXl3b3Jkcz5NYXRlcm5hbCBBZ2U8L0tleXdvcmRzPjxLZXl3b3Jkcz5tZXRo
b2RzPC9LZXl3b3Jkcz48S2V5d29yZHM+TmV3IFlvcms8L0tleXdvcmRzPjxLZXl3b3Jkcz5PYmVz
aXR5PC9LZXl3b3Jkcz48S2V5d29yZHM+T2JzdGV0cmljczwvS2V5d29yZHM+PEtleXdvcmRzPk9k
ZHMgUmF0aW88L0tleXdvcmRzPjxLZXl3b3Jkcz5PdmVyd2VpZ2h0PC9LZXl3b3Jkcz48S2V5d29y
ZHM+cGh5c2lvbG9neTwvS2V5d29yZHM+PEtleXdvcmRzPlByZWduYW5jeTwvS2V5d29yZHM+PEtl
eXdvcmRzPlByZWduYW5jeSBPdXRjb21lPC9LZXl3b3Jkcz48S2V5d29yZHM+UHJlZ25hbmN5IFRy
aW1lc3RlcixTZWNvbmQ8L0tleXdvcmRzPjxLZXl3b3Jkcz5QcmVnbmFuY3kgVHJpbWVzdGVyLFRo
aXJkPC9LZXl3b3Jkcz48S2V5d29yZHM+UmV0cm9zcGVjdGl2ZSBTdHVkaWVzPC9LZXl3b3Jkcz48
S2V5d29yZHM+VW5pdmVyc2l0aWVzPC9LZXl3b3Jkcz48S2V5d29yZHM+V2VpZ2h0IEdhaW48L0tl
eXdvcmRzPjxLZXl3b3Jkcz5XZWlnaHQgTG9zczwvS2V5d29yZHM+PEtleXdvcmRzPldvbWVuPC9L
ZXl3b3Jkcz48UmVwcmludD5Ob3QgaW4gRmlsZTwvUmVwcmludD48U3RhcnRfUGFnZT41Njk8L1N0
YXJ0X1BhZ2U+PEVuZF9QYWdlPjU3NTwvRW5kX1BhZ2U+PFBlcmlvZGljYWw+T2JzdGV0IEd5bmVj
b2wuPC9QZXJpb2RpY2FsPjxWb2x1bWU+MTE4PC9Wb2x1bWU+PElzc3VlPjM8L0lzc3VlPjxNaXNj
XzM+MTAuMTA5Ny9BT0cuMGIwMTNlMzE4MjI4OWY0MiBbZG9pXTswMDAwNjI1MC0yMDExMDkwMDAt
MDAwMTEgW3BpaV08L01pc2NfMz48QWRkcmVzcz5EZXBhcnRtZW50IG9mIE9ic3RldHJpY3MgYW5k
IEd5bmVjb2xvZ3ksIFNlY3Rpb24gb2YgTWF0ZXJuYWwgRmV0YWwgTWVkaWNpbmUsIFVuaXZlcnNp
dHkgb2YgUm9jaGVzdGVyIE1lZGljYWwgQ2VudGVyLCBSb2NoZXN0ZXIsIE5ldyBZb3JrIDE0NjQy
LCBVU0EuIGRhbmllbGxlZHVyaWVAZ21haWwuY29tPC9BZGRyZXNzPjxXZWJfVVJMPlBNOjIxODYw
Mjg1PC9XZWJfVVJMPjxaWl9Kb3VybmFsU3RkQWJicmV2PjxmIG5hbWU9IlN5c3RlbSI+T2JzdGV0
IEd5bmVjb2wuPC9mPjwvWlpfSm91cm5hbFN0ZEFiYnJldj48WlpfV29ya2Zvcm1JRD4xPC9aWl9X
b3JrZm9ybUlEPjwvTURMPjwvQ2l0ZT48Q2l0ZT48QXV0aG9yPlNpbWFzPC9BdXRob3I+PFllYXI+
MjAxMjwvWWVhcj48UmVjTnVtPjM0ODE8L1JlY051bT48SURUZXh0PlByZXByZWduYW5jeSB3ZWln
aHQsIGdlc3RhdGlvbmFsIHdlaWdodCBnYWluLCBhbmQgcmlzayBvZiBncm93dGggYWZmZWN0ZWQg
bmVvbmF0ZXM8L0lEVGV4dD48TURMIFJlZl9UeXBlPSJKb3VybmFsIj48UmVmX1R5cGU+Sm91cm5h
bDwvUmVmX1R5cGU+PFJlZl9JRD4zNDgxPC9SZWZfSUQ+PFRpdGxlX1ByaW1hcnk+UHJlcHJlZ25h
bmN5IHdlaWdodCwgZ2VzdGF0aW9uYWwgd2VpZ2h0IGdhaW4sIGFuZCByaXNrIG9mIGdyb3d0aCBh
ZmZlY3RlZCBuZW9uYXRlczwvVGl0bGVfUHJpbWFyeT48QXV0aG9yc19QcmltYXJ5PlNpbWFzLFQu
QS48L0F1dGhvcnNfUHJpbWFyeT48QXV0aG9yc19QcmltYXJ5PldhcmluZyxNLkUuPC9BdXRob3Jz
X1ByaW1hcnk+PEF1dGhvcnNfUHJpbWFyeT5MaWFvLFguPC9BdXRob3JzX1ByaW1hcnk+PEF1dGhv
cnNfUHJpbWFyeT5HYXJyaXNvbixBLjwvQXV0aG9yc19QcmltYXJ5PjxBdXRob3JzX1ByaW1hcnk+
U3VsbGl2YW4sRy5NLjwvQXV0aG9yc19QcmltYXJ5PjxBdXRob3JzX1ByaW1hcnk+SG93YXJkLEEu
RS48L0F1dGhvcnNfUHJpbWFyeT48QXV0aG9yc19QcmltYXJ5PkhhcmR5LEouUi48L0F1dGhvcnNf
UHJpbWFyeT48RGF0ZV9QcmltYXJ5PjIwMTIvNDwvRGF0ZV9QcmltYXJ5PjxLZXl3b3Jkcz5BZ2U8
L0tleXdvcmRzPjxLZXl3b3Jkcz5BcnRpY2xlPC9LZXl3b3Jkcz48S2V5d29yZHM+QmlydGg8L0tl
eXdvcmRzPjxLZXl3b3Jkcz5Cb2R5IE1hc3M8L0tleXdvcmRzPjxLZXl3b3Jkcz5Cb2R5IE1hc3Mg
SW5kZXg8L0tleXdvcmRzPjxLZXl3b3Jkcz5jbGFzc2lmaWNhdGlvbjwvS2V5d29yZHM+PEtleXdv
cmRzPmNvbXBsaWNhdGlvbnM8L0tleXdvcmRzPjxLZXl3b3Jkcz5jb25maWRlbmNlIGludGVydmFs
PC9LZXl3b3Jkcz48S2V5d29yZHM+RmVtYWxlPC9LZXl3b3Jkcz48S2V5d29yZHM+R2VzdGF0aW9u
YWwgQWdlPC9LZXl3b3Jkcz48S2V5d29yZHM+R3Jvd3RoPC9LZXl3b3Jkcz48S2V5d29yZHM+R3Vp
ZGVsaW5lczwvS2V5d29yZHM+PEtleXdvcmRzPkd5bmVjb2xvZ3k8L0tleXdvcmRzPjxLZXl3b3Jk
cz5IZWFsdGg8L0tleXdvcmRzPjxLZXl3b3Jkcz5IdW1hbnM8L0tleXdvcmRzPjxLZXl3b3Jkcz5M
aXZlIEJpcnRoPC9LZXl3b3Jkcz48S2V5d29yZHM+TWFzc2FjaHVzZXR0czwvS2V5d29yZHM+PEtl
eXdvcmRzPm1ldGhvZHM8L0tleXdvcmRzPjxLZXl3b3Jkcz5Nb2RlbDwvS2V5d29yZHM+PEtleXdv
cmRzPk9iZXNpdHk8L0tleXdvcmRzPjxLZXl3b3Jkcz5PYnN0ZXRyaWNzPC9LZXl3b3Jkcz48S2V5
d29yZHM+T2RkcyBSYXRpbzwvS2V5d29yZHM+PEtleXdvcmRzPk92ZXJ3ZWlnaHQ8L0tleXdvcmRz
PjxLZXl3b3Jkcz5waHlzaW9sb2d5PC9LZXl3b3Jkcz48S2V5d29yZHM+UG9wdWxhdGlvbjwvS2V5
d29yZHM+PEtleXdvcmRzPlByZWduYW5jeTwvS2V5d29yZHM+PEtleXdvcmRzPlByZXZhbGVuY2U8
L0tleXdvcmRzPjxLZXl3b3Jkcz5SZXNlYXJjaDwvS2V5d29yZHM+PEtleXdvcmRzPlJpc2s8L0tl
eXdvcmRzPjxLZXl3b3Jkcz5SaXNrIEZhY3RvcnM8L0tleXdvcmRzPjxLZXl3b3Jkcz5TZXZlcml0
eSBvZiBJbGxuZXNzIEluZGV4PC9LZXl3b3Jkcz48S2V5d29yZHM+VW5pdmVyc2l0aWVzPC9LZXl3
b3Jkcz48S2V5d29yZHM+V2VpZ2h0IEdhaW48L0tleXdvcmRzPjxLZXl3b3Jkcz5XZWlnaHQgTG9z
czwvS2V5d29yZHM+PEtleXdvcmRzPldvbWVuPC9LZXl3b3Jkcz48S2V5d29yZHM+V29ybGQgSGVh
bHRoPC9LZXl3b3Jkcz48S2V5d29yZHM+V29ybGQgSGVhbHRoIE9yZ2FuaXphdGlvbjwvS2V5d29y
ZHM+PFJlcHJpbnQ+Tm90IGluIEZpbGU8L1JlcHJpbnQ+PFN0YXJ0X1BhZ2U+NDEwPC9TdGFydF9Q
YWdlPjxFbmRfUGFnZT40MTc8L0VuZF9QYWdlPjxQZXJpb2RpY2FsPkogV29tZW5zIEhlYWx0aCAo
TGFyY2htdC4pPC9QZXJpb2RpY2FsPjxWb2x1bWU+MjE8L1ZvbHVtZT48SXNzdWU+NDwvSXNzdWU+
PE1pc2NfMz4xMC4xMDg5L2p3aC4yMDExLjI4MTAgW2RvaV08L01pc2NfMz48QWRkcmVzcz5EZXBh
cnRtZW50IG9mIE9ic3RldHJpY3MgYW5kIEd5bmVjb2xvZ3ksIERpdmlzaW9uIG9mIFJlc2VhcmNo
LCBVbml2ZXJzaXR5IG9mIE1hc3NhY2h1c2V0dHMgTWVkaWNhbCBTY2hvb2wsIFdvcmNlc3Rlciwg
TUEgMDE2MDUsIFVTQS4gdGlmZmFueWEubW9vcmVzaW1hc0B1bWFzc21lbW9yaWFsLm9yZzwvQWRk
cmVzcz48V2ViX1VSTD5QTToyMjE2NTk1MzwvV2ViX1VSTD48WlpfSm91cm5hbFN0ZEFiYnJldj48
ZiBuYW1lPSJTeXN0ZW0iPkogV29tZW5zIEhlYWx0aCAoTGFyY2htdC4pPC9mPjwvWlpfSm91cm5h
bFN0ZEFiYnJldj48WlpfV29ya2Zvcm1JRD4xPC9aWl9Xb3JrZm9ybUlEPjwvTURMPjwvQ2l0ZT48
L1JlZm1hbj5=
</w:fldData>
        </w:fldChar>
      </w:r>
      <w:r w:rsidR="0085648E">
        <w:instrText xml:space="preserve"> ADDIN REFMGR.CITE </w:instrText>
      </w:r>
      <w:r w:rsidR="0085648E">
        <w:fldChar w:fldCharType="begin">
          <w:fldData xml:space="preserve">PFJlZm1hbj48Q2l0ZT48QXV0aG9yPkR1cmllPC9BdXRob3I+PFllYXI+MjAxMTwvWWVhcj48UmVj
TnVtPjM2MjE8L1JlY051bT48SURUZXh0PkVmZmVjdCBvZiBzZWNvbmQtdHJpbWVzdGVyIGFuZCB0
aGlyZC10cmltZXN0ZXIgcmF0ZSBvZiBnZXN0YXRpb25hbCB3ZWlnaHQgZ2FpbiBvbiBtYXRlcm5h
bCBhbmQgbmVvbmF0YWwgb3V0Y29tZXM8L0lEVGV4dD48TURMIFJlZl9UeXBlPSJKb3VybmFsIj48
UmVmX1R5cGU+Sm91cm5hbDwvUmVmX1R5cGU+PFJlZl9JRD4zNjIxPC9SZWZfSUQ+PFRpdGxlX1By
aW1hcnk+RWZmZWN0IG9mIHNlY29uZC10cmltZXN0ZXIgYW5kIHRoaXJkLXRyaW1lc3RlciByYXRl
IG9mIGdlc3RhdGlvbmFsIHdlaWdodCBnYWluIG9uIG1hdGVybmFsIGFuZCBuZW9uYXRhbCBvdXRj
b21lczwvVGl0bGVfUHJpbWFyeT48QXV0aG9yc19QcmltYXJ5PkR1cmllLEQuRS48L0F1dGhvcnNf
UHJpbWFyeT48QXV0aG9yc19QcmltYXJ5PlRob3JuYnVyZyxMLkwuPC9BdXRob3JzX1ByaW1hcnk+
PEF1dGhvcnNfUHJpbWFyeT5HbGFudHosSi5DLjwvQXV0aG9yc19QcmltYXJ5PjxEYXRlX1ByaW1h
cnk+MjAxMS85PC9EYXRlX1ByaW1hcnk+PEtleXdvcmRzPkFkdWx0PC9LZXl3b3Jkcz48S2V5d29y
ZHM+QXJ0aWNsZTwvS2V5d29yZHM+PEtleXdvcmRzPkJpcnRoPC9LZXl3b3Jkcz48S2V5d29yZHM+
QmlydGggV2VpZ2h0PC9LZXl3b3Jkcz48S2V5d29yZHM+Qm9keSBNYXNzPC9LZXl3b3Jkcz48S2V5
d29yZHM+Qm9keSBNYXNzIEluZGV4PC9LZXl3b3Jkcz48S2V5d29yZHM+Q2hpLVNxdWFyZSBEaXN0
cmlidXRpb248L0tleXdvcmRzPjxLZXl3b3Jkcz5Db2hvcnQgU3R1ZGllczwvS2V5d29yZHM+PEtl
eXdvcmRzPkNvbW9yYmlkaXR5PC9LZXl3b3Jkcz48S2V5d29yZHM+RGVsaXZlcnk8L0tleXdvcmRz
PjxLZXl3b3Jkcz5lcGlkZW1pb2xvZ3k8L0tleXdvcmRzPjxLZXl3b3Jkcz5GZW1hbGU8L0tleXdv
cmRzPjxLZXl3b3Jkcz5HdWlkZWxpbmVzPC9LZXl3b3Jkcz48S2V5d29yZHM+R3luZWNvbG9neTwv
S2V5d29yZHM+PEtleXdvcmRzPkh1bWFuczwvS2V5d29yZHM+PEtleXdvcmRzPkxpdmUgQmlydGg8
L0tleXdvcmRzPjxLZXl3b3Jkcz5NYXRlcm5hbCBBZ2U8L0tleXdvcmRzPjxLZXl3b3Jkcz5tZXRo
b2RzPC9LZXl3b3Jkcz48S2V5d29yZHM+TmV3IFlvcms8L0tleXdvcmRzPjxLZXl3b3Jkcz5PYmVz
aXR5PC9LZXl3b3Jkcz48S2V5d29yZHM+T2JzdGV0cmljczwvS2V5d29yZHM+PEtleXdvcmRzPk9k
ZHMgUmF0aW88L0tleXdvcmRzPjxLZXl3b3Jkcz5PdmVyd2VpZ2h0PC9LZXl3b3Jkcz48S2V5d29y
ZHM+cGh5c2lvbG9neTwvS2V5d29yZHM+PEtleXdvcmRzPlByZWduYW5jeTwvS2V5d29yZHM+PEtl
eXdvcmRzPlByZWduYW5jeSBPdXRjb21lPC9LZXl3b3Jkcz48S2V5d29yZHM+UHJlZ25hbmN5IFRy
aW1lc3RlcixTZWNvbmQ8L0tleXdvcmRzPjxLZXl3b3Jkcz5QcmVnbmFuY3kgVHJpbWVzdGVyLFRo
aXJkPC9LZXl3b3Jkcz48S2V5d29yZHM+UmV0cm9zcGVjdGl2ZSBTdHVkaWVzPC9LZXl3b3Jkcz48
S2V5d29yZHM+VW5pdmVyc2l0aWVzPC9LZXl3b3Jkcz48S2V5d29yZHM+V2VpZ2h0IEdhaW48L0tl
eXdvcmRzPjxLZXl3b3Jkcz5XZWlnaHQgTG9zczwvS2V5d29yZHM+PEtleXdvcmRzPldvbWVuPC9L
ZXl3b3Jkcz48UmVwcmludD5Ob3QgaW4gRmlsZTwvUmVwcmludD48U3RhcnRfUGFnZT41Njk8L1N0
YXJ0X1BhZ2U+PEVuZF9QYWdlPjU3NTwvRW5kX1BhZ2U+PFBlcmlvZGljYWw+T2JzdGV0IEd5bmVj
b2wuPC9QZXJpb2RpY2FsPjxWb2x1bWU+MTE4PC9Wb2x1bWU+PElzc3VlPjM8L0lzc3VlPjxNaXNj
XzM+MTAuMTA5Ny9BT0cuMGIwMTNlMzE4MjI4OWY0MiBbZG9pXTswMDAwNjI1MC0yMDExMDkwMDAt
MDAwMTEgW3BpaV08L01pc2NfMz48QWRkcmVzcz5EZXBhcnRtZW50IG9mIE9ic3RldHJpY3MgYW5k
IEd5bmVjb2xvZ3ksIFNlY3Rpb24gb2YgTWF0ZXJuYWwgRmV0YWwgTWVkaWNpbmUsIFVuaXZlcnNp
dHkgb2YgUm9jaGVzdGVyIE1lZGljYWwgQ2VudGVyLCBSb2NoZXN0ZXIsIE5ldyBZb3JrIDE0NjQy
LCBVU0EuIGRhbmllbGxlZHVyaWVAZ21haWwuY29tPC9BZGRyZXNzPjxXZWJfVVJMPlBNOjIxODYw
Mjg1PC9XZWJfVVJMPjxaWl9Kb3VybmFsU3RkQWJicmV2PjxmIG5hbWU9IlN5c3RlbSI+T2JzdGV0
IEd5bmVjb2wuPC9mPjwvWlpfSm91cm5hbFN0ZEFiYnJldj48WlpfV29ya2Zvcm1JRD4xPC9aWl9X
b3JrZm9ybUlEPjwvTURMPjwvQ2l0ZT48Q2l0ZT48QXV0aG9yPlNpbWFzPC9BdXRob3I+PFllYXI+
MjAxMjwvWWVhcj48UmVjTnVtPjM0ODE8L1JlY051bT48SURUZXh0PlByZXByZWduYW5jeSB3ZWln
aHQsIGdlc3RhdGlvbmFsIHdlaWdodCBnYWluLCBhbmQgcmlzayBvZiBncm93dGggYWZmZWN0ZWQg
bmVvbmF0ZXM8L0lEVGV4dD48TURMIFJlZl9UeXBlPSJKb3VybmFsIj48UmVmX1R5cGU+Sm91cm5h
bDwvUmVmX1R5cGU+PFJlZl9JRD4zNDgxPC9SZWZfSUQ+PFRpdGxlX1ByaW1hcnk+UHJlcHJlZ25h
bmN5IHdlaWdodCwgZ2VzdGF0aW9uYWwgd2VpZ2h0IGdhaW4sIGFuZCByaXNrIG9mIGdyb3d0aCBh
ZmZlY3RlZCBuZW9uYXRlczwvVGl0bGVfUHJpbWFyeT48QXV0aG9yc19QcmltYXJ5PlNpbWFzLFQu
QS48L0F1dGhvcnNfUHJpbWFyeT48QXV0aG9yc19QcmltYXJ5PldhcmluZyxNLkUuPC9BdXRob3Jz
X1ByaW1hcnk+PEF1dGhvcnNfUHJpbWFyeT5MaWFvLFguPC9BdXRob3JzX1ByaW1hcnk+PEF1dGhv
cnNfUHJpbWFyeT5HYXJyaXNvbixBLjwvQXV0aG9yc19QcmltYXJ5PjxBdXRob3JzX1ByaW1hcnk+
U3VsbGl2YW4sRy5NLjwvQXV0aG9yc19QcmltYXJ5PjxBdXRob3JzX1ByaW1hcnk+SG93YXJkLEEu
RS48L0F1dGhvcnNfUHJpbWFyeT48QXV0aG9yc19QcmltYXJ5PkhhcmR5LEouUi48L0F1dGhvcnNf
UHJpbWFyeT48RGF0ZV9QcmltYXJ5PjIwMTIvNDwvRGF0ZV9QcmltYXJ5PjxLZXl3b3Jkcz5BZ2U8
L0tleXdvcmRzPjxLZXl3b3Jkcz5BcnRpY2xlPC9LZXl3b3Jkcz48S2V5d29yZHM+QmlydGg8L0tl
eXdvcmRzPjxLZXl3b3Jkcz5Cb2R5IE1hc3M8L0tleXdvcmRzPjxLZXl3b3Jkcz5Cb2R5IE1hc3Mg
SW5kZXg8L0tleXdvcmRzPjxLZXl3b3Jkcz5jbGFzc2lmaWNhdGlvbjwvS2V5d29yZHM+PEtleXdv
cmRzPmNvbXBsaWNhdGlvbnM8L0tleXdvcmRzPjxLZXl3b3Jkcz5jb25maWRlbmNlIGludGVydmFs
PC9LZXl3b3Jkcz48S2V5d29yZHM+RmVtYWxlPC9LZXl3b3Jkcz48S2V5d29yZHM+R2VzdGF0aW9u
YWwgQWdlPC9LZXl3b3Jkcz48S2V5d29yZHM+R3Jvd3RoPC9LZXl3b3Jkcz48S2V5d29yZHM+R3Vp
ZGVsaW5lczwvS2V5d29yZHM+PEtleXdvcmRzPkd5bmVjb2xvZ3k8L0tleXdvcmRzPjxLZXl3b3Jk
cz5IZWFsdGg8L0tleXdvcmRzPjxLZXl3b3Jkcz5IdW1hbnM8L0tleXdvcmRzPjxLZXl3b3Jkcz5M
aXZlIEJpcnRoPC9LZXl3b3Jkcz48S2V5d29yZHM+TWFzc2FjaHVzZXR0czwvS2V5d29yZHM+PEtl
eXdvcmRzPm1ldGhvZHM8L0tleXdvcmRzPjxLZXl3b3Jkcz5Nb2RlbDwvS2V5d29yZHM+PEtleXdv
cmRzPk9iZXNpdHk8L0tleXdvcmRzPjxLZXl3b3Jkcz5PYnN0ZXRyaWNzPC9LZXl3b3Jkcz48S2V5
d29yZHM+T2RkcyBSYXRpbzwvS2V5d29yZHM+PEtleXdvcmRzPk92ZXJ3ZWlnaHQ8L0tleXdvcmRz
PjxLZXl3b3Jkcz5waHlzaW9sb2d5PC9LZXl3b3Jkcz48S2V5d29yZHM+UG9wdWxhdGlvbjwvS2V5
d29yZHM+PEtleXdvcmRzPlByZWduYW5jeTwvS2V5d29yZHM+PEtleXdvcmRzPlByZXZhbGVuY2U8
L0tleXdvcmRzPjxLZXl3b3Jkcz5SZXNlYXJjaDwvS2V5d29yZHM+PEtleXdvcmRzPlJpc2s8L0tl
eXdvcmRzPjxLZXl3b3Jkcz5SaXNrIEZhY3RvcnM8L0tleXdvcmRzPjxLZXl3b3Jkcz5TZXZlcml0
eSBvZiBJbGxuZXNzIEluZGV4PC9LZXl3b3Jkcz48S2V5d29yZHM+VW5pdmVyc2l0aWVzPC9LZXl3
b3Jkcz48S2V5d29yZHM+V2VpZ2h0IEdhaW48L0tleXdvcmRzPjxLZXl3b3Jkcz5XZWlnaHQgTG9z
czwvS2V5d29yZHM+PEtleXdvcmRzPldvbWVuPC9LZXl3b3Jkcz48S2V5d29yZHM+V29ybGQgSGVh
bHRoPC9LZXl3b3Jkcz48S2V5d29yZHM+V29ybGQgSGVhbHRoIE9yZ2FuaXphdGlvbjwvS2V5d29y
ZHM+PFJlcHJpbnQ+Tm90IGluIEZpbGU8L1JlcHJpbnQ+PFN0YXJ0X1BhZ2U+NDEwPC9TdGFydF9Q
YWdlPjxFbmRfUGFnZT40MTc8L0VuZF9QYWdlPjxQZXJpb2RpY2FsPkogV29tZW5zIEhlYWx0aCAo
TGFyY2htdC4pPC9QZXJpb2RpY2FsPjxWb2x1bWU+MjE8L1ZvbHVtZT48SXNzdWU+NDwvSXNzdWU+
PE1pc2NfMz4xMC4xMDg5L2p3aC4yMDExLjI4MTAgW2RvaV08L01pc2NfMz48QWRkcmVzcz5EZXBh
cnRtZW50IG9mIE9ic3RldHJpY3MgYW5kIEd5bmVjb2xvZ3ksIERpdmlzaW9uIG9mIFJlc2VhcmNo
LCBVbml2ZXJzaXR5IG9mIE1hc3NhY2h1c2V0dHMgTWVkaWNhbCBTY2hvb2wsIFdvcmNlc3Rlciwg
TUEgMDE2MDUsIFVTQS4gdGlmZmFueWEubW9vcmVzaW1hc0B1bWFzc21lbW9yaWFsLm9yZzwvQWRk
cmVzcz48V2ViX1VSTD5QTToyMjE2NTk1MzwvV2ViX1VSTD48WlpfSm91cm5hbFN0ZEFiYnJldj48
ZiBuYW1lPSJTeXN0ZW0iPkogV29tZW5zIEhlYWx0aCAoTGFyY2htdC4pPC9mPjwvWlpfSm91cm5h
bFN0ZEFiYnJldj48WlpfV29ya2Zvcm1JRD4xPC9aWl9Xb3JrZm9ybUlEPjwvTURMPjwvQ2l0ZT48
L1JlZm1hbj5=
</w:fldData>
        </w:fldChar>
      </w:r>
      <w:r w:rsidR="0085648E">
        <w:instrText xml:space="preserve"> ADDIN EN.CITE.DATA </w:instrText>
      </w:r>
      <w:r w:rsidR="0085648E">
        <w:fldChar w:fldCharType="end"/>
      </w:r>
      <w:r w:rsidR="006F4469">
        <w:fldChar w:fldCharType="separate"/>
      </w:r>
      <w:r w:rsidRPr="00F0265E">
        <w:rPr>
          <w:noProof/>
          <w:vertAlign w:val="superscript"/>
        </w:rPr>
        <w:t>3;4</w:t>
      </w:r>
      <w:r w:rsidR="006F4469">
        <w:fldChar w:fldCharType="end"/>
      </w:r>
      <w:r>
        <w:t>,</w:t>
      </w:r>
      <w:r w:rsidR="001D07E8" w:rsidRPr="00272F62">
        <w:t xml:space="preserve"> exceed the </w:t>
      </w:r>
      <w:r w:rsidR="003370A0">
        <w:t xml:space="preserve">2009 </w:t>
      </w:r>
      <w:r w:rsidR="001D07E8" w:rsidRPr="00272F62">
        <w:t>national guidelines</w:t>
      </w:r>
      <w:r w:rsidR="006F4469" w:rsidRPr="00272F62">
        <w:fldChar w:fldCharType="begin"/>
      </w:r>
      <w:r w:rsidR="0085648E">
        <w:instrText xml:space="preserve"> ADDIN REFMGR.CITE &lt;Refman&gt;&lt;Cite&gt;&lt;Year&gt;2009&lt;/Year&gt;&lt;RecNum&gt;2405&lt;/RecNum&gt;&lt;IDText&gt;IOM (Institute of Medicine).  Weight Gain During Pregnancy:  Reexamining the Guidelines&lt;/IDText&gt;&lt;MDL Ref_Type="Report"&gt;&lt;Ref_Type&gt;Report&lt;/Ref_Type&gt;&lt;Ref_ID&gt;2405&lt;/Ref_ID&gt;&lt;Title_Primary&gt;IOM (Institute of Medicine).  Weight Gain During Pregnancy:  Reexamining the Guidelines&lt;/Title_Primary&gt;&lt;Date_Primary&gt;2009&lt;/Date_Primary&gt;&lt;Keywords&gt;Weight Gain&lt;/Keywords&gt;&lt;Keywords&gt;Pregnancy&lt;/Keywords&gt;&lt;Keywords&gt;Guidelines&lt;/Keywords&gt;&lt;Reprint&gt;Not in File&lt;/Reprint&gt;&lt;Pub_Place&gt;Washington, DC&lt;/Pub_Place&gt;&lt;Publisher&gt;The National Academies Press&lt;/Publisher&gt;&lt;ZZ_WorkformID&gt;24&lt;/ZZ_WorkformID&gt;&lt;/MDL&gt;&lt;/Cite&gt;&lt;Cite&gt;&lt;Author&gt;Health Canada&lt;/Author&gt;&lt;Year&gt;2009&lt;/Year&gt;&lt;RecNum&gt;2677&lt;/RecNum&gt;&lt;IDText&gt;Canadian Gestational Weight Gain Recommendations&lt;/IDText&gt;&lt;MDL Ref_Type="Online Source"&gt;&lt;Ref_Type&gt;Online Source&lt;/Ref_Type&gt;&lt;Ref_ID&gt;2677&lt;/Ref_ID&gt;&lt;Title_Primary&gt;Canadian Gestational Weight Gain Recommendations&lt;/Title_Primary&gt;&lt;Authors_Primary&gt;Health Canada&lt;/Authors_Primary&gt;&lt;Date_Primary&gt;2009&lt;/Date_Primary&gt;&lt;Keywords&gt;Weight Gain&lt;/Keywords&gt;&lt;Reprint&gt;Not in File&lt;/Reprint&gt;&lt;Periodical&gt;Health Canada&lt;/Periodical&gt;&lt;Date_Secondary&gt;2010/6/22&lt;/Date_Secondary&gt;&lt;Web_URL&gt;&lt;u&gt;http://www.hc-sc.gc.ca/fn-an/nutrition/prenatal/qa-gest-gros-qr-eng.php&lt;/u&gt;&lt;/Web_URL&gt;&lt;ZZ_JournalFull&gt;&lt;f name="System"&gt;Health Canada&lt;/f&gt;&lt;/ZZ_JournalFull&gt;&lt;ZZ_WorkformID&gt;31&lt;/ZZ_WorkformID&gt;&lt;/MDL&gt;&lt;/Cite&gt;&lt;/Refman&gt;</w:instrText>
      </w:r>
      <w:r w:rsidR="006F4469" w:rsidRPr="00272F62">
        <w:fldChar w:fldCharType="separate"/>
      </w:r>
      <w:r w:rsidRPr="00F0265E">
        <w:rPr>
          <w:noProof/>
          <w:vertAlign w:val="superscript"/>
        </w:rPr>
        <w:t>5;6</w:t>
      </w:r>
      <w:r w:rsidR="006F4469" w:rsidRPr="00272F62">
        <w:fldChar w:fldCharType="end"/>
      </w:r>
      <w:r w:rsidR="001D07E8" w:rsidRPr="00272F62">
        <w:t xml:space="preserve"> for weight gain during pregnancy, significantly increasing the risks to</w:t>
      </w:r>
      <w:r w:rsidR="002B2A62">
        <w:t xml:space="preserve"> </w:t>
      </w:r>
      <w:r w:rsidR="001D07E8" w:rsidRPr="00272F62">
        <w:t>themselves</w:t>
      </w:r>
      <w:r w:rsidR="006F4469" w:rsidRPr="00272F62">
        <w:fldChar w:fldCharType="begin">
          <w:fldData xml:space="preserve">PFJlZm1hbj48Q2l0ZT48QXV0aG9yPlRob3JzZG90dGlyPC9BdXRob3I+PFllYXI+MjAwMjwvWWVh
cj48UmVjTnVtPjI0MzY8L1JlY051bT48SURUZXh0PldlaWdodCBnYWluIGluIHdvbWVuIG9mIG5v
cm1hbCB3ZWlnaHQgYmVmb3JlIHByZWduYW5jeTogY29tcGxpY2F0aW9ucyBpbiBwcmVnbmFuY3kg
b3IgZGVsaXZlcnkgYW5kIGJpcnRoIG91dGNvbWU8L0lEVGV4dD48TURMIFJlZl9UeXBlPSJKb3Vy
bmFsIj48UmVmX1R5cGU+Sm91cm5hbDwvUmVmX1R5cGU+PFJlZl9JRD4yNDM2PC9SZWZfSUQ+PFRp
dGxlX1ByaW1hcnk+V2VpZ2h0IGdhaW4gaW4gd29tZW4gb2Ygbm9ybWFsIHdlaWdodCBiZWZvcmUg
cHJlZ25hbmN5OiBjb21wbGljYXRpb25zIGluIHByZWduYW5jeSBvciBkZWxpdmVyeSBhbmQgYmly
dGggb3V0Y29tZTwvVGl0bGVfUHJpbWFyeT48QXV0aG9yc19QcmltYXJ5PlRob3JzZG90dGlyLEku
PC9BdXRob3JzX1ByaW1hcnk+PEF1dGhvcnNfUHJpbWFyeT5Ub3JmYWRvdHRpcixKLkUuPC9BdXRo
b3JzX1ByaW1hcnk+PEF1dGhvcnNfUHJpbWFyeT5CaXJnaXNkb3R0aXIsQi5FLjwvQXV0aG9yc19Q
cmltYXJ5PjxBdXRob3JzX1ByaW1hcnk+R2VpcnNzb24sUi5ULjwvQXV0aG9yc19QcmltYXJ5PjxE
YXRlX1ByaW1hcnk+MjAwMi81PC9EYXRlX1ByaW1hcnk+PEtleXdvcmRzPkFkdWx0PC9LZXl3b3Jk
cz48S2V5d29yZHM+QWdlPC9LZXl3b3Jkcz48S2V5d29yZHM+QXJ0aWNsZTwvS2V5d29yZHM+PEtl
eXdvcmRzPkJpcnRoPC9LZXl3b3Jkcz48S2V5d29yZHM+QmlydGggV2VpZ2h0PC9LZXl3b3Jkcz48
S2V5d29yZHM+Qm9keSBIZWlnaHQ8L0tleXdvcmRzPjxLZXl3b3Jkcz5Cb2R5IE1hc3M8L0tleXdv
cmRzPjxLZXl3b3Jkcz5Cb2R5IE1hc3MgSW5kZXg8L0tleXdvcmRzPjxLZXl3b3Jkcz5jb21wbGlj
YXRpb25zPC9LZXl3b3Jkcz48S2V5d29yZHM+Y29uZmlkZW5jZSBpbnRlcnZhbDwvS2V5d29yZHM+
PEtleXdvcmRzPkRlbGl2ZXJ5PC9LZXl3b3Jkcz48S2V5d29yZHM+RGVsaXZlcnksT2JzdGV0cmlj
PC9LZXl3b3Jkcz48S2V5d29yZHM+ZXBpZGVtaW9sb2d5PC9LZXl3b3Jkcz48S2V5d29yZHM+RmVt
YWxlPC9LZXl3b3Jkcz48S2V5d29yZHM+SGVhbHRoPC9LZXl3b3Jkcz48S2V5d29yZHM+SG9zcGl0
YWw8L0tleXdvcmRzPjxLZXl3b3Jkcz5IdW1hbnM8L0tleXdvcmRzPjxLZXl3b3Jkcz5IeXBlcnRl
bnNpb248L0tleXdvcmRzPjxLZXl3b3Jkcz5JY2VsYW5kPC9LZXl3b3Jkcz48S2V5d29yZHM+SW5m
YW50PC9LZXl3b3Jkcz48S2V5d29yZHM+TWF0ZXJuYWwgQWdlPC9LZXl3b3Jkcz48S2V5d29yZHM+
bWV0aG9kczwvS2V5d29yZHM+PEtleXdvcmRzPm51dHJpdGlvbjwvS2V5d29yZHM+PEtleXdvcmRz
Pk9ic3RldHJpYyBMYWJvciBDb21wbGljYXRpb25zPC9LZXl3b3Jkcz48S2V5d29yZHM+UGFyaXR5
PC9LZXl3b3Jkcz48S2V5d29yZHM+cGh5c2lvbG9neTwvS2V5d29yZHM+PEtleXdvcmRzPlBvcHVs
YXRpb248L0tleXdvcmRzPjxLZXl3b3Jkcz5QcmVlY2xhbXBzaWE8L0tleXdvcmRzPjxLZXl3b3Jk
cz5QcmVnbmFuY3k8L0tleXdvcmRzPjxLZXl3b3Jkcz5QcmVnbmFuY3kgQ29tcGxpY2F0aW9uczwv
S2V5d29yZHM+PEtleXdvcmRzPlJlY29yZHM8L0tleXdvcmRzPjxLZXl3b3Jkcz5SZXNlYXJjaDwv
S2V5d29yZHM+PEtleXdvcmRzPlJpc2s8L0tleXdvcmRzPjxLZXl3b3Jkcz5SaXNrIEZhY3RvcnM8
L0tleXdvcmRzPjxLZXl3b3Jkcz5TbW9raW5nPC9LZXl3b3Jkcz48S2V5d29yZHM+U3RhbmRhcmQ8
L0tleXdvcmRzPjxLZXl3b3Jkcz5XZWlnaHQgR2FpbjwvS2V5d29yZHM+PEtleXdvcmRzPldvbWVu
PC9LZXl3b3Jkcz48UmVwcmludD5Ob3QgaW4gRmlsZTwvUmVwcmludD48U3RhcnRfUGFnZT43OTk8
L1N0YXJ0X1BhZ2U+PEVuZF9QYWdlPjgwNjwvRW5kX1BhZ2U+PFBlcmlvZGljYWw+T2JzdGV0IEd5
bmVjb2w8L1BlcmlvZGljYWw+PFZvbHVtZT45OTwvVm9sdW1lPjxJc3N1ZT41IFB0IDE8L0lzc3Vl
PjxBZGRyZXNzPlVuaXQgZm9yIE51dHJpdGlvbiBSZXNlYXJjaCwgTGFuZHNwaXRhbGktVW5pdmVy
c2l0eSBIb3NwaXRhbCwgVW5pdmVyc2l0eSBvZiBJY2VsYW5kLCBSZXlramF2aWssIEljZWxhbmQu
IGluZ2F0aG9yQGxhbmRzcGl0YWxpLmllczwvQWRkcmVzcz48V2ViX1VSTD5QTToxMTk3ODI5MDwv
V2ViX1VSTD48WlpfSm91cm5hbEZ1bGw+PGYgbmFtZT0iU3lzdGVtIj5PYnN0ZXQgR3luZWNvbDwv
Zj48L1paX0pvdXJuYWxGdWxsPjxaWl9Xb3JrZm9ybUlEPjE8L1paX1dvcmtmb3JtSUQ+PC9NREw+
PC9DaXRlPjxDaXRlPjxBdXRob3I+Q2VkZXJncmVuPC9BdXRob3I+PFllYXI+MjAwNjwvWWVhcj48
UmVjTnVtPjI0MTM8L1JlY051bT48SURUZXh0PkVmZmVjdHMgb2YgZ2VzdGF0aW9uYWwgd2VpZ2h0
IGdhaW4gYW5kIGJvZHkgbWFzcyBpbmRleCBvbiBvYnN0ZXRyaWMgb3V0Y29tZSBpbiBTd2VkZW48
L0lEVGV4dD48TURMIFJlZl9UeXBlPSJKb3VybmFsIj48UmVmX1R5cGU+Sm91cm5hbDwvUmVmX1R5
cGU+PFJlZl9JRD4yNDEzPC9SZWZfSUQ+PFRpdGxlX1ByaW1hcnk+RWZmZWN0cyBvZiBnZXN0YXRp
b25hbCB3ZWlnaHQgZ2FpbiBhbmQgYm9keSBtYXNzIGluZGV4IG9uIG9ic3RldHJpYyBvdXRjb21l
IGluIFN3ZWRlbjwvVGl0bGVfUHJpbWFyeT48QXV0aG9yc19QcmltYXJ5PkNlZGVyZ3JlbixNLjwv
QXV0aG9yc19QcmltYXJ5PjxEYXRlX1ByaW1hcnk+MjAwNi82PC9EYXRlX1ByaW1hcnk+PEtleXdv
cmRzPkFnZTwvS2V5d29yZHM+PEtleXdvcmRzPkFwZ2FyIFNjb3JlPC9LZXl3b3Jkcz48S2V5d29y
ZHM+QXJ0aWNsZTwvS2V5d29yZHM+PEtleXdvcmRzPkJpcnRoPC9LZXl3b3Jkcz48S2V5d29yZHM+
Qm9keSBIZWlnaHQ8L0tleXdvcmRzPjxLZXl3b3Jkcz5Cb2R5IE1hc3M8L0tleXdvcmRzPjxLZXl3
b3Jkcz5Cb2R5IE1hc3MgSW5kZXg8L0tleXdvcmRzPjxLZXl3b3Jkcz5Cb2R5IFdlaWdodDwvS2V5
d29yZHM+PEtleXdvcmRzPkNlc2FyZWFuIFNlY3Rpb248L0tleXdvcmRzPjxLZXl3b3Jkcz5Db2hv
cnQgU3R1ZGllczwvS2V5d29yZHM+PEtleXdvcmRzPmNvbXBsaWNhdGlvbnM8L0tleXdvcmRzPjxL
ZXl3b3Jkcz5jb25maWRlbmNlIGludGVydmFsPC9LZXl3b3Jkcz48S2V5d29yZHM+RGVsaXZlcnk8
L0tleXdvcmRzPjxLZXl3b3Jkcz5EZWxpdmVyeSxPYnN0ZXRyaWM8L0tleXdvcmRzPjxLZXl3b3Jk
cz5lcGlkZW1pb2xvZ3k8L0tleXdvcmRzPjxLZXl3b3Jkcz5ldGlvbG9neTwvS2V5d29yZHM+PEtl
eXdvcmRzPkZlbWFsZTwvS2V5d29yZHM+PEtleXdvcmRzPkZldGFsIERpc3RyZXNzPC9LZXl3b3Jk
cz48S2V5d29yZHM+RmV0YWwgTWFjcm9zb21pYTwvS2V5d29yZHM+PEtleXdvcmRzPkdlc3RhdGlv
bmFsIEFnZTwvS2V5d29yZHM+PEtleXdvcmRzPkd5bmVjb2xvZ3k8L0tleXdvcmRzPjxLZXl3b3Jk
cz5IZWFsdGg8L0tleXdvcmRzPjxLZXl3b3Jkcz5IdW1hbnM8L0tleXdvcmRzPjxLZXl3b3Jkcz5J
bmZhbnQ8L0tleXdvcmRzPjxLZXl3b3Jkcz5JbmZhbnQsTmV3Ym9ybjwvS2V5d29yZHM+PEtleXdv
cmRzPk1hdGVybmFsIEFnZTwvS2V5d29yZHM+PEtleXdvcmRzPk9iZXNpdHk8L0tleXdvcmRzPjxL
ZXl3b3Jkcz5PYmVzaXR5LE1vcmJpZDwvS2V5d29yZHM+PEtleXdvcmRzPk9ic3RldHJpY3M8L0tl
eXdvcmRzPjxLZXl3b3Jkcz5PZGRzIFJhdGlvPC9LZXl3b3Jkcz48S2V5d29yZHM+T3ZlcndlaWdo
dDwvS2V5d29yZHM+PEtleXdvcmRzPlBhcml0eTwvS2V5d29yZHM+PEtleXdvcmRzPnBoeXNpb3Bh
dGhvbG9neTwvS2V5d29yZHM+PEtleXdvcmRzPlByZS1FY2xhbXBzaWE8L0tleXdvcmRzPjxLZXl3
b3Jkcz5QcmVlY2xhbXBzaWE8L0tleXdvcmRzPjxLZXl3b3Jkcz5QcmVnbmFuY3k8L0tleXdvcmRz
PjxLZXl3b3Jkcz5QcmVnbmFuY3kgT3V0Y29tZTwvS2V5d29yZHM+PEtleXdvcmRzPlByZXZhbGVu
Y2U8L0tleXdvcmRzPjxLZXl3b3Jkcz5Qcm9zcGVjdGl2ZSBTdHVkaWVzPC9LZXl3b3Jkcz48S2V5
d29yZHM+UmVnaXN0cmllczwvS2V5d29yZHM+PEtleXdvcmRzPlJlc2VhcmNoPC9LZXl3b3Jkcz48
S2V5d29yZHM+UmlzazwvS2V5d29yZHM+PEtleXdvcmRzPlJpc2sgRmFjdG9yczwvS2V5d29yZHM+
PEtleXdvcmRzPlNtb2tpbmc8L0tleXdvcmRzPjxLZXl3b3Jkcz5zdGF0aXN0aWNzICZhbXA7IG51
bWVyaWNhbCBkYXRhPC9LZXl3b3Jkcz48S2V5d29yZHM+U3dlZGVuPC9LZXl3b3Jkcz48S2V5d29y
ZHM+V2VpZ2h0IEdhaW48L0tleXdvcmRzPjxLZXl3b3Jkcz5Xb21lbjwvS2V5d29yZHM+PFJlcHJp
bnQ+Tm90IGluIEZpbGU8L1JlcHJpbnQ+PFN0YXJ0X1BhZ2U+MjY5PC9TdGFydF9QYWdlPjxFbmRf
UGFnZT4yNzQ8L0VuZF9QYWdlPjxQZXJpb2RpY2FsPkludCBKLkd5bmFlY29sLk9ic3RldC48L1Bl
cmlvZGljYWw+PFZvbHVtZT45MzwvVm9sdW1lPjxJc3N1ZT4zPC9Jc3N1ZT48QWRkcmVzcz5EaXZp
c2lvbiBvZiBPYnN0ZXRyaWNzIGFuZCBHeW5lY29sb2d5LCBEZXBhcnRtZW50IG9mIE1vbGVjdWxh
ciBhbmQgQ2xpbmljYWwgTWVkaWNpbmUsIEZhY3VsdHkgb2YgSGVhbHRoIFNjaWVuY2VzLCBMaW5r
b3BpbmcgVW5pdmVyc2l0eSwgTGlua29waW5nLCBTd2VkZW4uIG1hcmllLmNlZGVyZ3JlbkBsaW8u
c2U8L0FkZHJlc3M+PFdlYl9VUkw+UE06MTY2MjY3MTY8L1dlYl9VUkw+PFpaX0pvdXJuYWxTdGRB
YmJyZXY+PGYgbmFtZT0iU3lzdGVtIj5JbnQgSi5HeW5hZWNvbC5PYnN0ZXQuPC9mPjwvWlpfSm91
cm5hbFN0ZEFiYnJldj48WlpfV29ya2Zvcm1JRD4xPC9aWl9Xb3JrZm9ybUlEPjwvTURMPjwvQ2l0
ZT48Q2l0ZT48QXV0aG9yPlJvb25leTwvQXV0aG9yPjxZZWFyPjIwMDI8L1llYXI+PFJlY051bT45
NjU8L1JlY051bT48SURUZXh0PkV4Y2VzcyBwcmVnbmFuY3kgd2VpZ2h0IGdhaW4gYW5kIGxvbmct
dGVybSBvYmVzaXR5OiBvbmUgZGVjYWRlIGxhdGVyPC9JRFRleHQ+PE1ETCBSZWZfVHlwZT0iSm91
cm5hbCI+PFJlZl9UeXBlPkpvdXJuYWw8L1JlZl9UeXBlPjxSZWZfSUQ+OTY1PC9SZWZfSUQ+PFRp
dGxlX1ByaW1hcnk+RXhjZXNzIHByZWduYW5jeSB3ZWlnaHQgZ2FpbiBhbmQgbG9uZy10ZXJtIG9i
ZXNpdHk6IG9uZSBkZWNhZGUgbGF0ZXI8L1RpdGxlX1ByaW1hcnk+PEF1dGhvcnNfUHJpbWFyeT5S
b29uZXksQi5MLjwvQXV0aG9yc19QcmltYXJ5PjxBdXRob3JzX1ByaW1hcnk+U2NoYXViZXJnZXIs
Qy5XLjwvQXV0aG9yc19QcmltYXJ5PjxEYXRlX1ByaW1hcnk+MjAwMi84PC9EYXRlX1ByaW1hcnk+
PEtleXdvcmRzPipMaWZlIFN0eWxlPC9LZXl3b3Jkcz48S2V5d29yZHM+Kk9iZXNpdHk8L0tleXdv
cmRzPjxLZXl3b3Jkcz5lcCBbRXBpZGVtaW9sb2d5XTwvS2V5d29yZHM+PEtleXdvcmRzPipQcmVn
bmFuY3k8L0tleXdvcmRzPjxLZXl3b3Jkcz4qUHJpbWFyeSBQcmV2ZW50aW9uPC9LZXl3b3Jkcz48
S2V5d29yZHM+bXQgW01ldGhvZHNdPC9LZXl3b3Jkcz48S2V5d29yZHM+KlB1ZXJwZXJpdW08L0tl
eXdvcmRzPjxLZXl3b3Jkcz4qV2VpZ2h0IEdhaW48L0tleXdvcmRzPjxLZXl3b3Jkcz5BZHVsdDwv
S2V5d29yZHM+PEtleXdvcmRzPkFnZSBvZiBPbnNldDwvS2V5d29yZHM+PEtleXdvcmRzPkFuYWx5
c2lzIG9mIFZhcmlhbmNlPC9LZXl3b3Jkcz48S2V5d29yZHM+QXJ0aWNsZTwvS2V5d29yZHM+PEtl
eXdvcmRzPkJvZHkgTWFzcyBJbmRleDwvS2V5d29yZHM+PEtleXdvcmRzPkJyZWFzdCBGZWVkaW5n
PC9LZXl3b3Jkcz48S2V5d29yZHM+Q29tcGFyYXRpdmUgU3R1ZHk8L0tleXdvcmRzPjxLZXl3b3Jk
cz5EaWV0LEZhdC1SZXN0cmljdGVkPC9LZXl3b3Jkcz48S2V5d29yZHM+RXhlcmNpc2U8L0tleXdv
cmRzPjxLZXl3b3Jkcz5GZW1hbGU8L0tleXdvcmRzPjxLZXl3b3Jkcz5Gb2xsb3cgVXA8L0tleXdv
cmRzPjxLZXl3b3Jkcz5IdW1hbjwvS2V5d29yZHM+PEtleXdvcmRzPk1lZGljYWwgUmVjb3JkPC9L
ZXl3b3Jkcz48S2V5d29yZHM+bWV0aG9kczwvS2V5d29yZHM+PEtleXdvcmRzPk1pZGRsZSBBZ2Vk
PC9LZXl3b3Jkcz48S2V5d29yZHM+T2Jlc2l0eTwvS2V5d29yZHM+PEtleXdvcmRzPk9iZXNpdHk8
L0tleXdvcmRzPjxLZXl3b3Jkcz5ldCBbRXRpb2xvZ3ldPC9LZXl3b3Jkcz48S2V5d29yZHM+T2Jl
c2l0eTwvS2V5d29yZHM+PEtleXdvcmRzPnBjIFtQcmV2ZW50aW9uICZhbXA7IENvbnRyb2xdPC9L
ZXl3b3Jkcz48S2V5d29yZHM+UHJlZGljdGl2ZSBWYWx1ZSBvZiBUZXN0czwvS2V5d29yZHM+PEtl
eXdvcmRzPlByZWduYW5jeTwvS2V5d29yZHM+PEtleXdvcmRzPlByb2JhYmlsaXR5PC9LZXl3b3Jk
cz48S2V5d29yZHM+UmV2aWV3PC9LZXl3b3Jkcz48S2V5d29yZHM+UmlzayBBc3Nlc3NtZW50PC9L
ZXl3b3Jkcz48S2V5d29yZHM+UmlzayBGYWN0b3JzPC9LZXl3b3Jkcz48S2V5d29yZHM+U3VwcG9y
dCxOb24tVS5TLkdvdiZhcG9zO3Q8L0tleXdvcmRzPjxLZXl3b3Jkcz5UaW1lIEZhY3RvcnM8L0tl
eXdvcmRzPjxLZXl3b3Jkcz5Vbml0ZWQgU3RhdGVzPC9LZXl3b3Jkcz48S2V5d29yZHM+V2VpZ2h0
IEdhaW48L0tleXdvcmRzPjxLZXl3b3Jkcz5XZWlnaHQgTG9zczwvS2V5d29yZHM+PEtleXdvcmRz
PldvbWVuPC9LZXl3b3Jkcz48UmVwcmludD5Ob3QgaW4gRmlsZTwvUmVwcmludD48U3RhcnRfUGFn
ZT4yNDU8L1N0YXJ0X1BhZ2U+PEVuZF9QYWdlPjI1MjwvRW5kX1BhZ2U+PFBlcmlvZGljYWw+T2Jz
dGV0IEd5bmVjb2wuPC9QZXJpb2RpY2FsPjxWb2x1bWU+MTAwPC9Wb2x1bWU+PElzc3VlPjI8L0lz
c3VlPjxJU1NOX0lTQk4+MDAyOS03ODQ0PC9JU1NOX0lTQk4+PFpaX0pvdXJuYWxTdGRBYmJyZXY+
PGYgbmFtZT0iU3lzdGVtIj5PYnN0ZXQgR3luZWNvbC48L2Y+PC9aWl9Kb3VybmFsU3RkQWJicmV2
PjxaWl9Xb3JrZm9ybUlEPjE8L1paX1dvcmtmb3JtSUQ+PC9NREw+PC9DaXRlPjxDaXRlPjxBdXRo
b3I+Sm9obnN0b248L0F1dGhvcj48WWVhcj4xOTkxPC9ZZWFyPjxSZWNOdW0+MjY3MzwvUmVjTnVt
PjxJRFRleHQ+V2VpZ2h0IGNoYW5nZXMgZHVyaW5nIHByZWduYW5jeSBhbmQgdGhlIHBvc3RwYXJ0
dW0gcGVyaW9kPC9JRFRleHQ+PE1ETCBSZWZfVHlwZT0iSm91cm5hbCI+PFJlZl9UeXBlPkpvdXJu
YWw8L1JlZl9UeXBlPjxSZWZfSUQ+MjY3MzwvUmVmX0lEPjxUaXRsZV9QcmltYXJ5PldlaWdodCBj
aGFuZ2VzIGR1cmluZyBwcmVnbmFuY3kgYW5kIHRoZSBwb3N0cGFydHVtIHBlcmlvZDwvVGl0bGVf
UHJpbWFyeT48QXV0aG9yc19QcmltYXJ5PkpvaG5zdG9uLEUuTS48L0F1dGhvcnNfUHJpbWFyeT48
RGF0ZV9QcmltYXJ5PjE5OTE8L0RhdGVfUHJpbWFyeT48S2V5d29yZHM+QWRvbGVzY2VudDwvS2V5
d29yZHM+PEtleXdvcmRzPkFkdWx0PC9LZXl3b3Jkcz48S2V5d29yZHM+QWdlPC9LZXl3b3Jkcz48
S2V5d29yZHM+QXJ0aWNsZTwvS2V5d29yZHM+PEtleXdvcmRzPkJpcnRoPC9LZXl3b3Jkcz48S2V5
d29yZHM+QmlydGggV2VpZ2h0PC9LZXl3b3Jkcz48S2V5d29yZHM+Qm9keSBXZWlnaHQ8L0tleXdv
cmRzPjxLZXl3b3Jkcz5CcmVhc3QgRmVlZGluZzwvS2V5d29yZHM+PEtleXdvcmRzPkNhbmFkYTwv
S2V5d29yZHM+PEtleXdvcmRzPmVjb25vbWljczwvS2V5d29yZHM+PEtleXdvcmRzPkZlbWFsZTwv
S2V5d29yZHM+PEtleXdvcmRzPkdvYWxzPC9LZXl3b3Jkcz48S2V5d29yZHM+R3Jvd3RoPC9LZXl3
b3Jkcz48S2V5d29yZHM+SGVhbHRoPC9LZXl3b3Jkcz48S2V5d29yZHM+SGVhbHRoIFN0YXR1czwv
S2V5d29yZHM+PEtleXdvcmRzPkh1bWFuczwvS2V5d29yZHM+PEtleXdvcmRzPkluY2lkZW5jZTwv
S2V5d29yZHM+PEtleXdvcmRzPkluZmFudDwvS2V5d29yZHM+PEtleXdvcmRzPkluZmFudCxOZXdi
b3JuPC9LZXl3b3Jkcz48S2V5d29yZHM+TG93IEJpcnRoIFdlaWdodDwvS2V5d29yZHM+PEtleXdv
cmRzPm1ldGFib2xpc208L0tleXdvcmRzPjxLZXl3b3Jkcz5tZXRob2RzPC9LZXl3b3Jkcz48S2V5
d29yZHM+TW9ydGFsaXR5PC9LZXl3b3Jkcz48S2V5d29yZHM+bnV0cml0aW9uPC9LZXl3b3Jkcz48
S2V5d29yZHM+T3ZlcndlaWdodDwvS2V5d29yZHM+PEtleXdvcmRzPlBvc3RwYXJ0dW0gUGVyaW9k
PC9LZXl3b3Jkcz48S2V5d29yZHM+UHJlZ25hbmN5PC9LZXl3b3Jkcz48S2V5d29yZHM+UHJlZ25h
bmN5IE91dGNvbWU8L0tleXdvcmRzPjxLZXl3b3Jkcz5SZXZpZXc8L0tleXdvcmRzPjxLZXl3b3Jk
cz5SaXNrPC9LZXl3b3Jkcz48S2V5d29yZHM+V2VpZ2h0IEdhaW48L0tleXdvcmRzPjxLZXl3b3Jk
cz5XZWlnaHQgTG9zczwvS2V5d29yZHM+PEtleXdvcmRzPldvbWVuPC9LZXl3b3Jkcz48UmVwcmlu
dD5Ob3QgaW4gRmlsZTwvUmVwcmludD48U3RhcnRfUGFnZT4xMTc8L1N0YXJ0X1BhZ2U+PEVuZF9Q
YWdlPjE1NzwvRW5kX1BhZ2U+PFBlcmlvZGljYWw+UHJvZy5Gb29kIE51dHIuU2NpLjwvUGVyaW9k
aWNhbD48Vm9sdW1lPjE1PC9Wb2x1bWU+PElzc3VlPjM8L0lzc3VlPjxBZGRyZXNzPlNjaG9vbCBv
ZiBOdXRyaXRpb24gYW5kIEhvbWUgRWNvbm9taWNzIEFjYWRpYSBVbml2ZXJzaXR5LCBXb2xmdmls
bGUsIE4uUy4sIENhbmFkYTwvQWRkcmVzcz48V2ViX1VSTD5QTToxNzg0NzMzPC9XZWJfVVJMPjxa
Wl9Kb3VybmFsU3RkQWJicmV2PjxmIG5hbWU9IlN5c3RlbSI+UHJvZy5Gb29kIE51dHIuU2NpLjwv
Zj48L1paX0pvdXJuYWxTdGRBYmJyZXY+PFpaX1dvcmtmb3JtSUQ+MTwvWlpfV29ya2Zvcm1JRD48
L01ETD48L0NpdGU+PENpdGU+PEF1dGhvcj5Sb29uZXk8L0F1dGhvcj48WWVhcj4yMDA1PC9ZZWFy
PjxSZWNOdW0+MTgxNjwvUmVjTnVtPjxJRFRleHQ+SW1wYWN0IG9mIHBlcmluYXRhbCB3ZWlnaHQg
Y2hhbmdlIG9uIGxvbmctdGVybSBvYmVzaXR5IGFuZCBvYmVzaXR5LXJlbGF0ZWQgaWxsbmVzc2Vz
PC9JRFRleHQ+PE1ETCBSZWZfVHlwZT0iSm91cm5hbCI+PFJlZl9UeXBlPkpvdXJuYWw8L1JlZl9U
eXBlPjxSZWZfSUQ+MTgxNjwvUmVmX0lEPjxUaXRsZV9QcmltYXJ5PkltcGFjdCBvZiBwZXJpbmF0
YWwgd2VpZ2h0IGNoYW5nZSBvbiBsb25nLXRlcm0gb2Jlc2l0eSBhbmQgb2Jlc2l0eS1yZWxhdGVk
IGlsbG5lc3NlczwvVGl0bGVfUHJpbWFyeT48QXV0aG9yc19QcmltYXJ5PlJvb25leSxCLkwuPC9B
dXRob3JzX1ByaW1hcnk+PEF1dGhvcnNfUHJpbWFyeT5TY2hhdWJlcmdlcixDLlcuPC9BdXRob3Jz
X1ByaW1hcnk+PEF1dGhvcnNfUHJpbWFyeT5NYXRoaWFzb24sTS5BLjwvQXV0aG9yc19QcmltYXJ5
PjxEYXRlX1ByaW1hcnk+MjAwNS8xMjwvRGF0ZV9QcmltYXJ5PjxLZXl3b3Jkcz4qRGlhYmV0ZXMg
TWVsbGl0dXMsVHlwZSAyPC9LZXl3b3Jkcz48S2V5d29yZHM+ZXAgW0VwaWRlbWlvbG9neV08L0tl
eXdvcmRzPjxLZXl3b3Jkcz4qSHlwZXJ0ZW5zaW9uPC9LZXl3b3Jkcz48S2V5d29yZHM+ZXAgW0Vw
aWRlbWlvbG9neV08L0tleXdvcmRzPjxLZXl3b3Jkcz4qT2Jlc2l0eTwvS2V5d29yZHM+PEtleXdv
cmRzPmRpIFtEaWFnbm9zaXNdPC9LZXl3b3Jkcz48S2V5d29yZHM+Kk9iZXNpdHk8L0tleXdvcmRz
PjxLZXl3b3Jkcz5lcCBbRXBpZGVtaW9sb2d5XTwvS2V5d29yZHM+PEtleXdvcmRzPipQcmVnbmFu
Y3k8L0tleXdvcmRzPjxLZXl3b3Jkcz5waCBbUGh5c2lvbG9neV08L0tleXdvcmRzPjxLZXl3b3Jk
cz5BZHVsdDwvS2V5d29yZHM+PEtleXdvcmRzPkFnZSBEaXN0cmlidXRpb248L0tleXdvcmRzPjxL
ZXl3b3Jkcz5BZ2VkPC9LZXl3b3Jkcz48S2V5d29yZHM+QXJ0aWNsZTwvS2V5d29yZHM+PEtleXdv
cmRzPkJvZHkgTWFzcyBJbmRleDwvS2V5d29yZHM+PEtleXdvcmRzPkNvaG9ydCBTdHVkaWVzPC9L
ZXl3b3Jkcz48S2V5d29yZHM+Q29uZmlkZW5jZSBJbnRlcnZhbHM8L0tleXdvcmRzPjxLZXl3b3Jk
cz5EaWFiZXRlcyBNZWxsaXR1cyxUeXBlIDI8L0tleXdvcmRzPjxLZXl3b3Jkcz5kaSBbRGlhZ25v
c2lzXTwvS2V5d29yZHM+PEtleXdvcmRzPkRpc2Vhc2U8L0tleXdvcmRzPjxLZXl3b3Jkcz5FeGVy
Y2lzZTwvS2V5d29yZHM+PEtleXdvcmRzPkZlbWFsZTwvS2V5d29yZHM+PEtleXdvcmRzPkZvbGxv
dyBVcDwvS2V5d29yZHM+PEtleXdvcmRzPkZvbGxvdy1VcCBTdHVkaWVzPC9LZXl3b3Jkcz48S2V5
d29yZHM+SHVtYW5zPC9LZXl3b3Jkcz48S2V5d29yZHM+SHlwZXJ0ZW5zaW9uPC9LZXl3b3Jkcz48
S2V5d29yZHM+SHlwZXJ0ZW5zaW9uPC9LZXl3b3Jkcz48S2V5d29yZHM+ZGkgW0RpYWdub3Npc108
L0tleXdvcmRzPjxLZXl3b3Jkcz5JbmNpZGVuY2U8L0tleXdvcmRzPjxLZXl3b3Jkcz5MaW5lYXIg
TW9kZWxzPC9LZXl3b3Jkcz48S2V5d29yZHM+TWVkaWNhbCBSZWNvcmQ8L0tleXdvcmRzPjxLZXl3
b3Jkcz5tZXRob2RzPC9LZXl3b3Jkcz48S2V5d29yZHM+TWlkZGxlIEFnZWQ8L0tleXdvcmRzPjxL
ZXl3b3Jkcz5NdWx0aXZhcmlhdGUgQW5hbHlzaXM8L0tleXdvcmRzPjxLZXl3b3Jkcz5PYmVzaXR5
PC9LZXl3b3Jkcz48S2V5d29yZHM+UGFyaXR5PC9LZXl3b3Jkcz48S2V5d29yZHM+UGVyaW5hdGFs
IENhcmU8L0tleXdvcmRzPjxLZXl3b3Jkcz5Qb3N0cGFydHVtIFBlcmlvZDwvS2V5d29yZHM+PEtl
eXdvcmRzPlByZWduYW5jeTwvS2V5d29yZHM+PEtleXdvcmRzPlByb2JhYmlsaXR5PC9LZXl3b3Jk
cz48S2V5d29yZHM+UmVzZWFyY2ggU3VwcG9ydCxOb24tVS5TLkdvdiZhcG9zO3Q8L0tleXdvcmRz
PjxLZXl3b3Jkcz5SZXRyb3NwZWN0aXZlIFN0dWRpZXM8L0tleXdvcmRzPjxLZXl3b3Jkcz5SZXZp
ZXc8L0tleXdvcmRzPjxLZXl3b3Jkcz5SaXNrIEFzc2Vzc21lbnQ8L0tleXdvcmRzPjxLZXl3b3Jk
cz5TbW9raW5nPC9LZXl3b3Jkcz48S2V5d29yZHM+VGltZSBGYWN0b3JzPC9LZXl3b3Jkcz48S2V5
d29yZHM+VW5pdGVkIFN0YXRlczwvS2V5d29yZHM+PEtleXdvcmRzPldlaWdodCBHYWluPC9LZXl3
b3Jkcz48S2V5d29yZHM+V2VpZ2h0IExvc3M8L0tleXdvcmRzPjxLZXl3b3Jkcz5Xb21lbjwvS2V5
d29yZHM+PFJlcHJpbnQ+Tm90IGluIEZpbGU8L1JlcHJpbnQ+PFN0YXJ0X1BhZ2U+MTM0OTwvU3Rh
cnRfUGFnZT48RW5kX1BhZ2U+MTM1NjwvRW5kX1BhZ2U+PFBlcmlvZGljYWw+T2JzdGV0IEd5bmVj
b2wuPC9QZXJpb2RpY2FsPjxWb2x1bWU+MTA2PC9Wb2x1bWU+PElzc3VlPjY8L0lzc3VlPjxJU1NO
X0lTQk4+MDAyOS03ODQ0PC9JU1NOX0lTQk4+PFpaX0pvdXJuYWxTdGRBYmJyZXY+PGYgbmFtZT0i
U3lzdGVtIj5PYnN0ZXQgR3luZWNvbC48L2Y+PC9aWl9Kb3VybmFsU3RkQWJicmV2PjxaWl9Xb3Jr
Zm9ybUlEPjE8L1paX1dvcmtmb3JtSUQ+PC9NREw+PC9DaXRlPjwvUmVmbWFuPm==
</w:fldData>
        </w:fldChar>
      </w:r>
      <w:r w:rsidR="0085648E">
        <w:instrText xml:space="preserve"> ADDIN REFMGR.CITE </w:instrText>
      </w:r>
      <w:r w:rsidR="0085648E">
        <w:fldChar w:fldCharType="begin">
          <w:fldData xml:space="preserve">PFJlZm1hbj48Q2l0ZT48QXV0aG9yPlRob3JzZG90dGlyPC9BdXRob3I+PFllYXI+MjAwMjwvWWVh
cj48UmVjTnVtPjI0MzY8L1JlY051bT48SURUZXh0PldlaWdodCBnYWluIGluIHdvbWVuIG9mIG5v
cm1hbCB3ZWlnaHQgYmVmb3JlIHByZWduYW5jeTogY29tcGxpY2F0aW9ucyBpbiBwcmVnbmFuY3kg
b3IgZGVsaXZlcnkgYW5kIGJpcnRoIG91dGNvbWU8L0lEVGV4dD48TURMIFJlZl9UeXBlPSJKb3Vy
bmFsIj48UmVmX1R5cGU+Sm91cm5hbDwvUmVmX1R5cGU+PFJlZl9JRD4yNDM2PC9SZWZfSUQ+PFRp
dGxlX1ByaW1hcnk+V2VpZ2h0IGdhaW4gaW4gd29tZW4gb2Ygbm9ybWFsIHdlaWdodCBiZWZvcmUg
cHJlZ25hbmN5OiBjb21wbGljYXRpb25zIGluIHByZWduYW5jeSBvciBkZWxpdmVyeSBhbmQgYmly
dGggb3V0Y29tZTwvVGl0bGVfUHJpbWFyeT48QXV0aG9yc19QcmltYXJ5PlRob3JzZG90dGlyLEku
PC9BdXRob3JzX1ByaW1hcnk+PEF1dGhvcnNfUHJpbWFyeT5Ub3JmYWRvdHRpcixKLkUuPC9BdXRo
b3JzX1ByaW1hcnk+PEF1dGhvcnNfUHJpbWFyeT5CaXJnaXNkb3R0aXIsQi5FLjwvQXV0aG9yc19Q
cmltYXJ5PjxBdXRob3JzX1ByaW1hcnk+R2VpcnNzb24sUi5ULjwvQXV0aG9yc19QcmltYXJ5PjxE
YXRlX1ByaW1hcnk+MjAwMi81PC9EYXRlX1ByaW1hcnk+PEtleXdvcmRzPkFkdWx0PC9LZXl3b3Jk
cz48S2V5d29yZHM+QWdlPC9LZXl3b3Jkcz48S2V5d29yZHM+QXJ0aWNsZTwvS2V5d29yZHM+PEtl
eXdvcmRzPkJpcnRoPC9LZXl3b3Jkcz48S2V5d29yZHM+QmlydGggV2VpZ2h0PC9LZXl3b3Jkcz48
S2V5d29yZHM+Qm9keSBIZWlnaHQ8L0tleXdvcmRzPjxLZXl3b3Jkcz5Cb2R5IE1hc3M8L0tleXdv
cmRzPjxLZXl3b3Jkcz5Cb2R5IE1hc3MgSW5kZXg8L0tleXdvcmRzPjxLZXl3b3Jkcz5jb21wbGlj
YXRpb25zPC9LZXl3b3Jkcz48S2V5d29yZHM+Y29uZmlkZW5jZSBpbnRlcnZhbDwvS2V5d29yZHM+
PEtleXdvcmRzPkRlbGl2ZXJ5PC9LZXl3b3Jkcz48S2V5d29yZHM+RGVsaXZlcnksT2JzdGV0cmlj
PC9LZXl3b3Jkcz48S2V5d29yZHM+ZXBpZGVtaW9sb2d5PC9LZXl3b3Jkcz48S2V5d29yZHM+RmVt
YWxlPC9LZXl3b3Jkcz48S2V5d29yZHM+SGVhbHRoPC9LZXl3b3Jkcz48S2V5d29yZHM+SG9zcGl0
YWw8L0tleXdvcmRzPjxLZXl3b3Jkcz5IdW1hbnM8L0tleXdvcmRzPjxLZXl3b3Jkcz5IeXBlcnRl
bnNpb248L0tleXdvcmRzPjxLZXl3b3Jkcz5JY2VsYW5kPC9LZXl3b3Jkcz48S2V5d29yZHM+SW5m
YW50PC9LZXl3b3Jkcz48S2V5d29yZHM+TWF0ZXJuYWwgQWdlPC9LZXl3b3Jkcz48S2V5d29yZHM+
bWV0aG9kczwvS2V5d29yZHM+PEtleXdvcmRzPm51dHJpdGlvbjwvS2V5d29yZHM+PEtleXdvcmRz
Pk9ic3RldHJpYyBMYWJvciBDb21wbGljYXRpb25zPC9LZXl3b3Jkcz48S2V5d29yZHM+UGFyaXR5
PC9LZXl3b3Jkcz48S2V5d29yZHM+cGh5c2lvbG9neTwvS2V5d29yZHM+PEtleXdvcmRzPlBvcHVs
YXRpb248L0tleXdvcmRzPjxLZXl3b3Jkcz5QcmVlY2xhbXBzaWE8L0tleXdvcmRzPjxLZXl3b3Jk
cz5QcmVnbmFuY3k8L0tleXdvcmRzPjxLZXl3b3Jkcz5QcmVnbmFuY3kgQ29tcGxpY2F0aW9uczwv
S2V5d29yZHM+PEtleXdvcmRzPlJlY29yZHM8L0tleXdvcmRzPjxLZXl3b3Jkcz5SZXNlYXJjaDwv
S2V5d29yZHM+PEtleXdvcmRzPlJpc2s8L0tleXdvcmRzPjxLZXl3b3Jkcz5SaXNrIEZhY3RvcnM8
L0tleXdvcmRzPjxLZXl3b3Jkcz5TbW9raW5nPC9LZXl3b3Jkcz48S2V5d29yZHM+U3RhbmRhcmQ8
L0tleXdvcmRzPjxLZXl3b3Jkcz5XZWlnaHQgR2FpbjwvS2V5d29yZHM+PEtleXdvcmRzPldvbWVu
PC9LZXl3b3Jkcz48UmVwcmludD5Ob3QgaW4gRmlsZTwvUmVwcmludD48U3RhcnRfUGFnZT43OTk8
L1N0YXJ0X1BhZ2U+PEVuZF9QYWdlPjgwNjwvRW5kX1BhZ2U+PFBlcmlvZGljYWw+T2JzdGV0IEd5
bmVjb2w8L1BlcmlvZGljYWw+PFZvbHVtZT45OTwvVm9sdW1lPjxJc3N1ZT41IFB0IDE8L0lzc3Vl
PjxBZGRyZXNzPlVuaXQgZm9yIE51dHJpdGlvbiBSZXNlYXJjaCwgTGFuZHNwaXRhbGktVW5pdmVy
c2l0eSBIb3NwaXRhbCwgVW5pdmVyc2l0eSBvZiBJY2VsYW5kLCBSZXlramF2aWssIEljZWxhbmQu
IGluZ2F0aG9yQGxhbmRzcGl0YWxpLmllczwvQWRkcmVzcz48V2ViX1VSTD5QTToxMTk3ODI5MDwv
V2ViX1VSTD48WlpfSm91cm5hbEZ1bGw+PGYgbmFtZT0iU3lzdGVtIj5PYnN0ZXQgR3luZWNvbDwv
Zj48L1paX0pvdXJuYWxGdWxsPjxaWl9Xb3JrZm9ybUlEPjE8L1paX1dvcmtmb3JtSUQ+PC9NREw+
PC9DaXRlPjxDaXRlPjxBdXRob3I+Q2VkZXJncmVuPC9BdXRob3I+PFllYXI+MjAwNjwvWWVhcj48
UmVjTnVtPjI0MTM8L1JlY051bT48SURUZXh0PkVmZmVjdHMgb2YgZ2VzdGF0aW9uYWwgd2VpZ2h0
IGdhaW4gYW5kIGJvZHkgbWFzcyBpbmRleCBvbiBvYnN0ZXRyaWMgb3V0Y29tZSBpbiBTd2VkZW48
L0lEVGV4dD48TURMIFJlZl9UeXBlPSJKb3VybmFsIj48UmVmX1R5cGU+Sm91cm5hbDwvUmVmX1R5
cGU+PFJlZl9JRD4yNDEzPC9SZWZfSUQ+PFRpdGxlX1ByaW1hcnk+RWZmZWN0cyBvZiBnZXN0YXRp
b25hbCB3ZWlnaHQgZ2FpbiBhbmQgYm9keSBtYXNzIGluZGV4IG9uIG9ic3RldHJpYyBvdXRjb21l
IGluIFN3ZWRlbjwvVGl0bGVfUHJpbWFyeT48QXV0aG9yc19QcmltYXJ5PkNlZGVyZ3JlbixNLjwv
QXV0aG9yc19QcmltYXJ5PjxEYXRlX1ByaW1hcnk+MjAwNi82PC9EYXRlX1ByaW1hcnk+PEtleXdv
cmRzPkFnZTwvS2V5d29yZHM+PEtleXdvcmRzPkFwZ2FyIFNjb3JlPC9LZXl3b3Jkcz48S2V5d29y
ZHM+QXJ0aWNsZTwvS2V5d29yZHM+PEtleXdvcmRzPkJpcnRoPC9LZXl3b3Jkcz48S2V5d29yZHM+
Qm9keSBIZWlnaHQ8L0tleXdvcmRzPjxLZXl3b3Jkcz5Cb2R5IE1hc3M8L0tleXdvcmRzPjxLZXl3
b3Jkcz5Cb2R5IE1hc3MgSW5kZXg8L0tleXdvcmRzPjxLZXl3b3Jkcz5Cb2R5IFdlaWdodDwvS2V5
d29yZHM+PEtleXdvcmRzPkNlc2FyZWFuIFNlY3Rpb248L0tleXdvcmRzPjxLZXl3b3Jkcz5Db2hv
cnQgU3R1ZGllczwvS2V5d29yZHM+PEtleXdvcmRzPmNvbXBsaWNhdGlvbnM8L0tleXdvcmRzPjxL
ZXl3b3Jkcz5jb25maWRlbmNlIGludGVydmFsPC9LZXl3b3Jkcz48S2V5d29yZHM+RGVsaXZlcnk8
L0tleXdvcmRzPjxLZXl3b3Jkcz5EZWxpdmVyeSxPYnN0ZXRyaWM8L0tleXdvcmRzPjxLZXl3b3Jk
cz5lcGlkZW1pb2xvZ3k8L0tleXdvcmRzPjxLZXl3b3Jkcz5ldGlvbG9neTwvS2V5d29yZHM+PEtl
eXdvcmRzPkZlbWFsZTwvS2V5d29yZHM+PEtleXdvcmRzPkZldGFsIERpc3RyZXNzPC9LZXl3b3Jk
cz48S2V5d29yZHM+RmV0YWwgTWFjcm9zb21pYTwvS2V5d29yZHM+PEtleXdvcmRzPkdlc3RhdGlv
bmFsIEFnZTwvS2V5d29yZHM+PEtleXdvcmRzPkd5bmVjb2xvZ3k8L0tleXdvcmRzPjxLZXl3b3Jk
cz5IZWFsdGg8L0tleXdvcmRzPjxLZXl3b3Jkcz5IdW1hbnM8L0tleXdvcmRzPjxLZXl3b3Jkcz5J
bmZhbnQ8L0tleXdvcmRzPjxLZXl3b3Jkcz5JbmZhbnQsTmV3Ym9ybjwvS2V5d29yZHM+PEtleXdv
cmRzPk1hdGVybmFsIEFnZTwvS2V5d29yZHM+PEtleXdvcmRzPk9iZXNpdHk8L0tleXdvcmRzPjxL
ZXl3b3Jkcz5PYmVzaXR5LE1vcmJpZDwvS2V5d29yZHM+PEtleXdvcmRzPk9ic3RldHJpY3M8L0tl
eXdvcmRzPjxLZXl3b3Jkcz5PZGRzIFJhdGlvPC9LZXl3b3Jkcz48S2V5d29yZHM+T3ZlcndlaWdo
dDwvS2V5d29yZHM+PEtleXdvcmRzPlBhcml0eTwvS2V5d29yZHM+PEtleXdvcmRzPnBoeXNpb3Bh
dGhvbG9neTwvS2V5d29yZHM+PEtleXdvcmRzPlByZS1FY2xhbXBzaWE8L0tleXdvcmRzPjxLZXl3
b3Jkcz5QcmVlY2xhbXBzaWE8L0tleXdvcmRzPjxLZXl3b3Jkcz5QcmVnbmFuY3k8L0tleXdvcmRz
PjxLZXl3b3Jkcz5QcmVnbmFuY3kgT3V0Y29tZTwvS2V5d29yZHM+PEtleXdvcmRzPlByZXZhbGVu
Y2U8L0tleXdvcmRzPjxLZXl3b3Jkcz5Qcm9zcGVjdGl2ZSBTdHVkaWVzPC9LZXl3b3Jkcz48S2V5
d29yZHM+UmVnaXN0cmllczwvS2V5d29yZHM+PEtleXdvcmRzPlJlc2VhcmNoPC9LZXl3b3Jkcz48
S2V5d29yZHM+UmlzazwvS2V5d29yZHM+PEtleXdvcmRzPlJpc2sgRmFjdG9yczwvS2V5d29yZHM+
PEtleXdvcmRzPlNtb2tpbmc8L0tleXdvcmRzPjxLZXl3b3Jkcz5zdGF0aXN0aWNzICZhbXA7IG51
bWVyaWNhbCBkYXRhPC9LZXl3b3Jkcz48S2V5d29yZHM+U3dlZGVuPC9LZXl3b3Jkcz48S2V5d29y
ZHM+V2VpZ2h0IEdhaW48L0tleXdvcmRzPjxLZXl3b3Jkcz5Xb21lbjwvS2V5d29yZHM+PFJlcHJp
bnQ+Tm90IGluIEZpbGU8L1JlcHJpbnQ+PFN0YXJ0X1BhZ2U+MjY5PC9TdGFydF9QYWdlPjxFbmRf
UGFnZT4yNzQ8L0VuZF9QYWdlPjxQZXJpb2RpY2FsPkludCBKLkd5bmFlY29sLk9ic3RldC48L1Bl
cmlvZGljYWw+PFZvbHVtZT45MzwvVm9sdW1lPjxJc3N1ZT4zPC9Jc3N1ZT48QWRkcmVzcz5EaXZp
c2lvbiBvZiBPYnN0ZXRyaWNzIGFuZCBHeW5lY29sb2d5LCBEZXBhcnRtZW50IG9mIE1vbGVjdWxh
ciBhbmQgQ2xpbmljYWwgTWVkaWNpbmUsIEZhY3VsdHkgb2YgSGVhbHRoIFNjaWVuY2VzLCBMaW5r
b3BpbmcgVW5pdmVyc2l0eSwgTGlua29waW5nLCBTd2VkZW4uIG1hcmllLmNlZGVyZ3JlbkBsaW8u
c2U8L0FkZHJlc3M+PFdlYl9VUkw+UE06MTY2MjY3MTY8L1dlYl9VUkw+PFpaX0pvdXJuYWxTdGRB
YmJyZXY+PGYgbmFtZT0iU3lzdGVtIj5JbnQgSi5HeW5hZWNvbC5PYnN0ZXQuPC9mPjwvWlpfSm91
cm5hbFN0ZEFiYnJldj48WlpfV29ya2Zvcm1JRD4xPC9aWl9Xb3JrZm9ybUlEPjwvTURMPjwvQ2l0
ZT48Q2l0ZT48QXV0aG9yPlJvb25leTwvQXV0aG9yPjxZZWFyPjIwMDI8L1llYXI+PFJlY051bT45
NjU8L1JlY051bT48SURUZXh0PkV4Y2VzcyBwcmVnbmFuY3kgd2VpZ2h0IGdhaW4gYW5kIGxvbmct
dGVybSBvYmVzaXR5OiBvbmUgZGVjYWRlIGxhdGVyPC9JRFRleHQ+PE1ETCBSZWZfVHlwZT0iSm91
cm5hbCI+PFJlZl9UeXBlPkpvdXJuYWw8L1JlZl9UeXBlPjxSZWZfSUQ+OTY1PC9SZWZfSUQ+PFRp
dGxlX1ByaW1hcnk+RXhjZXNzIHByZWduYW5jeSB3ZWlnaHQgZ2FpbiBhbmQgbG9uZy10ZXJtIG9i
ZXNpdHk6IG9uZSBkZWNhZGUgbGF0ZXI8L1RpdGxlX1ByaW1hcnk+PEF1dGhvcnNfUHJpbWFyeT5S
b29uZXksQi5MLjwvQXV0aG9yc19QcmltYXJ5PjxBdXRob3JzX1ByaW1hcnk+U2NoYXViZXJnZXIs
Qy5XLjwvQXV0aG9yc19QcmltYXJ5PjxEYXRlX1ByaW1hcnk+MjAwMi84PC9EYXRlX1ByaW1hcnk+
PEtleXdvcmRzPipMaWZlIFN0eWxlPC9LZXl3b3Jkcz48S2V5d29yZHM+Kk9iZXNpdHk8L0tleXdv
cmRzPjxLZXl3b3Jkcz5lcCBbRXBpZGVtaW9sb2d5XTwvS2V5d29yZHM+PEtleXdvcmRzPipQcmVn
bmFuY3k8L0tleXdvcmRzPjxLZXl3b3Jkcz4qUHJpbWFyeSBQcmV2ZW50aW9uPC9LZXl3b3Jkcz48
S2V5d29yZHM+bXQgW01ldGhvZHNdPC9LZXl3b3Jkcz48S2V5d29yZHM+KlB1ZXJwZXJpdW08L0tl
eXdvcmRzPjxLZXl3b3Jkcz4qV2VpZ2h0IEdhaW48L0tleXdvcmRzPjxLZXl3b3Jkcz5BZHVsdDwv
S2V5d29yZHM+PEtleXdvcmRzPkFnZSBvZiBPbnNldDwvS2V5d29yZHM+PEtleXdvcmRzPkFuYWx5
c2lzIG9mIFZhcmlhbmNlPC9LZXl3b3Jkcz48S2V5d29yZHM+QXJ0aWNsZTwvS2V5d29yZHM+PEtl
eXdvcmRzPkJvZHkgTWFzcyBJbmRleDwvS2V5d29yZHM+PEtleXdvcmRzPkJyZWFzdCBGZWVkaW5n
PC9LZXl3b3Jkcz48S2V5d29yZHM+Q29tcGFyYXRpdmUgU3R1ZHk8L0tleXdvcmRzPjxLZXl3b3Jk
cz5EaWV0LEZhdC1SZXN0cmljdGVkPC9LZXl3b3Jkcz48S2V5d29yZHM+RXhlcmNpc2U8L0tleXdv
cmRzPjxLZXl3b3Jkcz5GZW1hbGU8L0tleXdvcmRzPjxLZXl3b3Jkcz5Gb2xsb3cgVXA8L0tleXdv
cmRzPjxLZXl3b3Jkcz5IdW1hbjwvS2V5d29yZHM+PEtleXdvcmRzPk1lZGljYWwgUmVjb3JkPC9L
ZXl3b3Jkcz48S2V5d29yZHM+bWV0aG9kczwvS2V5d29yZHM+PEtleXdvcmRzPk1pZGRsZSBBZ2Vk
PC9LZXl3b3Jkcz48S2V5d29yZHM+T2Jlc2l0eTwvS2V5d29yZHM+PEtleXdvcmRzPk9iZXNpdHk8
L0tleXdvcmRzPjxLZXl3b3Jkcz5ldCBbRXRpb2xvZ3ldPC9LZXl3b3Jkcz48S2V5d29yZHM+T2Jl
c2l0eTwvS2V5d29yZHM+PEtleXdvcmRzPnBjIFtQcmV2ZW50aW9uICZhbXA7IENvbnRyb2xdPC9L
ZXl3b3Jkcz48S2V5d29yZHM+UHJlZGljdGl2ZSBWYWx1ZSBvZiBUZXN0czwvS2V5d29yZHM+PEtl
eXdvcmRzPlByZWduYW5jeTwvS2V5d29yZHM+PEtleXdvcmRzPlByb2JhYmlsaXR5PC9LZXl3b3Jk
cz48S2V5d29yZHM+UmV2aWV3PC9LZXl3b3Jkcz48S2V5d29yZHM+UmlzayBBc3Nlc3NtZW50PC9L
ZXl3b3Jkcz48S2V5d29yZHM+UmlzayBGYWN0b3JzPC9LZXl3b3Jkcz48S2V5d29yZHM+U3VwcG9y
dCxOb24tVS5TLkdvdiZhcG9zO3Q8L0tleXdvcmRzPjxLZXl3b3Jkcz5UaW1lIEZhY3RvcnM8L0tl
eXdvcmRzPjxLZXl3b3Jkcz5Vbml0ZWQgU3RhdGVzPC9LZXl3b3Jkcz48S2V5d29yZHM+V2VpZ2h0
IEdhaW48L0tleXdvcmRzPjxLZXl3b3Jkcz5XZWlnaHQgTG9zczwvS2V5d29yZHM+PEtleXdvcmRz
PldvbWVuPC9LZXl3b3Jkcz48UmVwcmludD5Ob3QgaW4gRmlsZTwvUmVwcmludD48U3RhcnRfUGFn
ZT4yNDU8L1N0YXJ0X1BhZ2U+PEVuZF9QYWdlPjI1MjwvRW5kX1BhZ2U+PFBlcmlvZGljYWw+T2Jz
dGV0IEd5bmVjb2wuPC9QZXJpb2RpY2FsPjxWb2x1bWU+MTAwPC9Wb2x1bWU+PElzc3VlPjI8L0lz
c3VlPjxJU1NOX0lTQk4+MDAyOS03ODQ0PC9JU1NOX0lTQk4+PFpaX0pvdXJuYWxTdGRBYmJyZXY+
PGYgbmFtZT0iU3lzdGVtIj5PYnN0ZXQgR3luZWNvbC48L2Y+PC9aWl9Kb3VybmFsU3RkQWJicmV2
PjxaWl9Xb3JrZm9ybUlEPjE8L1paX1dvcmtmb3JtSUQ+PC9NREw+PC9DaXRlPjxDaXRlPjxBdXRo
b3I+Sm9obnN0b248L0F1dGhvcj48WWVhcj4xOTkxPC9ZZWFyPjxSZWNOdW0+MjY3MzwvUmVjTnVt
PjxJRFRleHQ+V2VpZ2h0IGNoYW5nZXMgZHVyaW5nIHByZWduYW5jeSBhbmQgdGhlIHBvc3RwYXJ0
dW0gcGVyaW9kPC9JRFRleHQ+PE1ETCBSZWZfVHlwZT0iSm91cm5hbCI+PFJlZl9UeXBlPkpvdXJu
YWw8L1JlZl9UeXBlPjxSZWZfSUQ+MjY3MzwvUmVmX0lEPjxUaXRsZV9QcmltYXJ5PldlaWdodCBj
aGFuZ2VzIGR1cmluZyBwcmVnbmFuY3kgYW5kIHRoZSBwb3N0cGFydHVtIHBlcmlvZDwvVGl0bGVf
UHJpbWFyeT48QXV0aG9yc19QcmltYXJ5PkpvaG5zdG9uLEUuTS48L0F1dGhvcnNfUHJpbWFyeT48
RGF0ZV9QcmltYXJ5PjE5OTE8L0RhdGVfUHJpbWFyeT48S2V5d29yZHM+QWRvbGVzY2VudDwvS2V5
d29yZHM+PEtleXdvcmRzPkFkdWx0PC9LZXl3b3Jkcz48S2V5d29yZHM+QWdlPC9LZXl3b3Jkcz48
S2V5d29yZHM+QXJ0aWNsZTwvS2V5d29yZHM+PEtleXdvcmRzPkJpcnRoPC9LZXl3b3Jkcz48S2V5
d29yZHM+QmlydGggV2VpZ2h0PC9LZXl3b3Jkcz48S2V5d29yZHM+Qm9keSBXZWlnaHQ8L0tleXdv
cmRzPjxLZXl3b3Jkcz5CcmVhc3QgRmVlZGluZzwvS2V5d29yZHM+PEtleXdvcmRzPkNhbmFkYTwv
S2V5d29yZHM+PEtleXdvcmRzPmVjb25vbWljczwvS2V5d29yZHM+PEtleXdvcmRzPkZlbWFsZTwv
S2V5d29yZHM+PEtleXdvcmRzPkdvYWxzPC9LZXl3b3Jkcz48S2V5d29yZHM+R3Jvd3RoPC9LZXl3
b3Jkcz48S2V5d29yZHM+SGVhbHRoPC9LZXl3b3Jkcz48S2V5d29yZHM+SGVhbHRoIFN0YXR1czwv
S2V5d29yZHM+PEtleXdvcmRzPkh1bWFuczwvS2V5d29yZHM+PEtleXdvcmRzPkluY2lkZW5jZTwv
S2V5d29yZHM+PEtleXdvcmRzPkluZmFudDwvS2V5d29yZHM+PEtleXdvcmRzPkluZmFudCxOZXdi
b3JuPC9LZXl3b3Jkcz48S2V5d29yZHM+TG93IEJpcnRoIFdlaWdodDwvS2V5d29yZHM+PEtleXdv
cmRzPm1ldGFib2xpc208L0tleXdvcmRzPjxLZXl3b3Jkcz5tZXRob2RzPC9LZXl3b3Jkcz48S2V5
d29yZHM+TW9ydGFsaXR5PC9LZXl3b3Jkcz48S2V5d29yZHM+bnV0cml0aW9uPC9LZXl3b3Jkcz48
S2V5d29yZHM+T3ZlcndlaWdodDwvS2V5d29yZHM+PEtleXdvcmRzPlBvc3RwYXJ0dW0gUGVyaW9k
PC9LZXl3b3Jkcz48S2V5d29yZHM+UHJlZ25hbmN5PC9LZXl3b3Jkcz48S2V5d29yZHM+UHJlZ25h
bmN5IE91dGNvbWU8L0tleXdvcmRzPjxLZXl3b3Jkcz5SZXZpZXc8L0tleXdvcmRzPjxLZXl3b3Jk
cz5SaXNrPC9LZXl3b3Jkcz48S2V5d29yZHM+V2VpZ2h0IEdhaW48L0tleXdvcmRzPjxLZXl3b3Jk
cz5XZWlnaHQgTG9zczwvS2V5d29yZHM+PEtleXdvcmRzPldvbWVuPC9LZXl3b3Jkcz48UmVwcmlu
dD5Ob3QgaW4gRmlsZTwvUmVwcmludD48U3RhcnRfUGFnZT4xMTc8L1N0YXJ0X1BhZ2U+PEVuZF9Q
YWdlPjE1NzwvRW5kX1BhZ2U+PFBlcmlvZGljYWw+UHJvZy5Gb29kIE51dHIuU2NpLjwvUGVyaW9k
aWNhbD48Vm9sdW1lPjE1PC9Wb2x1bWU+PElzc3VlPjM8L0lzc3VlPjxBZGRyZXNzPlNjaG9vbCBv
ZiBOdXRyaXRpb24gYW5kIEhvbWUgRWNvbm9taWNzIEFjYWRpYSBVbml2ZXJzaXR5LCBXb2xmdmls
bGUsIE4uUy4sIENhbmFkYTwvQWRkcmVzcz48V2ViX1VSTD5QTToxNzg0NzMzPC9XZWJfVVJMPjxa
Wl9Kb3VybmFsU3RkQWJicmV2PjxmIG5hbWU9IlN5c3RlbSI+UHJvZy5Gb29kIE51dHIuU2NpLjwv
Zj48L1paX0pvdXJuYWxTdGRBYmJyZXY+PFpaX1dvcmtmb3JtSUQ+MTwvWlpfV29ya2Zvcm1JRD48
L01ETD48L0NpdGU+PENpdGU+PEF1dGhvcj5Sb29uZXk8L0F1dGhvcj48WWVhcj4yMDA1PC9ZZWFy
PjxSZWNOdW0+MTgxNjwvUmVjTnVtPjxJRFRleHQ+SW1wYWN0IG9mIHBlcmluYXRhbCB3ZWlnaHQg
Y2hhbmdlIG9uIGxvbmctdGVybSBvYmVzaXR5IGFuZCBvYmVzaXR5LXJlbGF0ZWQgaWxsbmVzc2Vz
PC9JRFRleHQ+PE1ETCBSZWZfVHlwZT0iSm91cm5hbCI+PFJlZl9UeXBlPkpvdXJuYWw8L1JlZl9U
eXBlPjxSZWZfSUQ+MTgxNjwvUmVmX0lEPjxUaXRsZV9QcmltYXJ5PkltcGFjdCBvZiBwZXJpbmF0
YWwgd2VpZ2h0IGNoYW5nZSBvbiBsb25nLXRlcm0gb2Jlc2l0eSBhbmQgb2Jlc2l0eS1yZWxhdGVk
IGlsbG5lc3NlczwvVGl0bGVfUHJpbWFyeT48QXV0aG9yc19QcmltYXJ5PlJvb25leSxCLkwuPC9B
dXRob3JzX1ByaW1hcnk+PEF1dGhvcnNfUHJpbWFyeT5TY2hhdWJlcmdlcixDLlcuPC9BdXRob3Jz
X1ByaW1hcnk+PEF1dGhvcnNfUHJpbWFyeT5NYXRoaWFzb24sTS5BLjwvQXV0aG9yc19QcmltYXJ5
PjxEYXRlX1ByaW1hcnk+MjAwNS8xMjwvRGF0ZV9QcmltYXJ5PjxLZXl3b3Jkcz4qRGlhYmV0ZXMg
TWVsbGl0dXMsVHlwZSAyPC9LZXl3b3Jkcz48S2V5d29yZHM+ZXAgW0VwaWRlbWlvbG9neV08L0tl
eXdvcmRzPjxLZXl3b3Jkcz4qSHlwZXJ0ZW5zaW9uPC9LZXl3b3Jkcz48S2V5d29yZHM+ZXAgW0Vw
aWRlbWlvbG9neV08L0tleXdvcmRzPjxLZXl3b3Jkcz4qT2Jlc2l0eTwvS2V5d29yZHM+PEtleXdv
cmRzPmRpIFtEaWFnbm9zaXNdPC9LZXl3b3Jkcz48S2V5d29yZHM+Kk9iZXNpdHk8L0tleXdvcmRz
PjxLZXl3b3Jkcz5lcCBbRXBpZGVtaW9sb2d5XTwvS2V5d29yZHM+PEtleXdvcmRzPipQcmVnbmFu
Y3k8L0tleXdvcmRzPjxLZXl3b3Jkcz5waCBbUGh5c2lvbG9neV08L0tleXdvcmRzPjxLZXl3b3Jk
cz5BZHVsdDwvS2V5d29yZHM+PEtleXdvcmRzPkFnZSBEaXN0cmlidXRpb248L0tleXdvcmRzPjxL
ZXl3b3Jkcz5BZ2VkPC9LZXl3b3Jkcz48S2V5d29yZHM+QXJ0aWNsZTwvS2V5d29yZHM+PEtleXdv
cmRzPkJvZHkgTWFzcyBJbmRleDwvS2V5d29yZHM+PEtleXdvcmRzPkNvaG9ydCBTdHVkaWVzPC9L
ZXl3b3Jkcz48S2V5d29yZHM+Q29uZmlkZW5jZSBJbnRlcnZhbHM8L0tleXdvcmRzPjxLZXl3b3Jk
cz5EaWFiZXRlcyBNZWxsaXR1cyxUeXBlIDI8L0tleXdvcmRzPjxLZXl3b3Jkcz5kaSBbRGlhZ25v
c2lzXTwvS2V5d29yZHM+PEtleXdvcmRzPkRpc2Vhc2U8L0tleXdvcmRzPjxLZXl3b3Jkcz5FeGVy
Y2lzZTwvS2V5d29yZHM+PEtleXdvcmRzPkZlbWFsZTwvS2V5d29yZHM+PEtleXdvcmRzPkZvbGxv
dyBVcDwvS2V5d29yZHM+PEtleXdvcmRzPkZvbGxvdy1VcCBTdHVkaWVzPC9LZXl3b3Jkcz48S2V5
d29yZHM+SHVtYW5zPC9LZXl3b3Jkcz48S2V5d29yZHM+SHlwZXJ0ZW5zaW9uPC9LZXl3b3Jkcz48
S2V5d29yZHM+SHlwZXJ0ZW5zaW9uPC9LZXl3b3Jkcz48S2V5d29yZHM+ZGkgW0RpYWdub3Npc108
L0tleXdvcmRzPjxLZXl3b3Jkcz5JbmNpZGVuY2U8L0tleXdvcmRzPjxLZXl3b3Jkcz5MaW5lYXIg
TW9kZWxzPC9LZXl3b3Jkcz48S2V5d29yZHM+TWVkaWNhbCBSZWNvcmQ8L0tleXdvcmRzPjxLZXl3
b3Jkcz5tZXRob2RzPC9LZXl3b3Jkcz48S2V5d29yZHM+TWlkZGxlIEFnZWQ8L0tleXdvcmRzPjxL
ZXl3b3Jkcz5NdWx0aXZhcmlhdGUgQW5hbHlzaXM8L0tleXdvcmRzPjxLZXl3b3Jkcz5PYmVzaXR5
PC9LZXl3b3Jkcz48S2V5d29yZHM+UGFyaXR5PC9LZXl3b3Jkcz48S2V5d29yZHM+UGVyaW5hdGFs
IENhcmU8L0tleXdvcmRzPjxLZXl3b3Jkcz5Qb3N0cGFydHVtIFBlcmlvZDwvS2V5d29yZHM+PEtl
eXdvcmRzPlByZWduYW5jeTwvS2V5d29yZHM+PEtleXdvcmRzPlByb2JhYmlsaXR5PC9LZXl3b3Jk
cz48S2V5d29yZHM+UmVzZWFyY2ggU3VwcG9ydCxOb24tVS5TLkdvdiZhcG9zO3Q8L0tleXdvcmRz
PjxLZXl3b3Jkcz5SZXRyb3NwZWN0aXZlIFN0dWRpZXM8L0tleXdvcmRzPjxLZXl3b3Jkcz5SZXZp
ZXc8L0tleXdvcmRzPjxLZXl3b3Jkcz5SaXNrIEFzc2Vzc21lbnQ8L0tleXdvcmRzPjxLZXl3b3Jk
cz5TbW9raW5nPC9LZXl3b3Jkcz48S2V5d29yZHM+VGltZSBGYWN0b3JzPC9LZXl3b3Jkcz48S2V5
d29yZHM+VW5pdGVkIFN0YXRlczwvS2V5d29yZHM+PEtleXdvcmRzPldlaWdodCBHYWluPC9LZXl3
b3Jkcz48S2V5d29yZHM+V2VpZ2h0IExvc3M8L0tleXdvcmRzPjxLZXl3b3Jkcz5Xb21lbjwvS2V5
d29yZHM+PFJlcHJpbnQ+Tm90IGluIEZpbGU8L1JlcHJpbnQ+PFN0YXJ0X1BhZ2U+MTM0OTwvU3Rh
cnRfUGFnZT48RW5kX1BhZ2U+MTM1NjwvRW5kX1BhZ2U+PFBlcmlvZGljYWw+T2JzdGV0IEd5bmVj
b2wuPC9QZXJpb2RpY2FsPjxWb2x1bWU+MTA2PC9Wb2x1bWU+PElzc3VlPjY8L0lzc3VlPjxJU1NO
X0lTQk4+MDAyOS03ODQ0PC9JU1NOX0lTQk4+PFpaX0pvdXJuYWxTdGRBYmJyZXY+PGYgbmFtZT0i
U3lzdGVtIj5PYnN0ZXQgR3luZWNvbC48L2Y+PC9aWl9Kb3VybmFsU3RkQWJicmV2PjxaWl9Xb3Jr
Zm9ybUlEPjE8L1paX1dvcmtmb3JtSUQ+PC9NREw+PC9DaXRlPjwvUmVmbWFuPm==
</w:fldData>
        </w:fldChar>
      </w:r>
      <w:r w:rsidR="0085648E">
        <w:instrText xml:space="preserve"> ADDIN EN.CITE.DATA </w:instrText>
      </w:r>
      <w:r w:rsidR="0085648E">
        <w:fldChar w:fldCharType="end"/>
      </w:r>
      <w:r w:rsidR="006F4469" w:rsidRPr="00272F62">
        <w:fldChar w:fldCharType="separate"/>
      </w:r>
      <w:r w:rsidRPr="00F0265E">
        <w:rPr>
          <w:noProof/>
          <w:vertAlign w:val="superscript"/>
        </w:rPr>
        <w:t>7-11</w:t>
      </w:r>
      <w:r w:rsidR="006F4469" w:rsidRPr="00272F62">
        <w:fldChar w:fldCharType="end"/>
      </w:r>
      <w:r w:rsidR="001D07E8" w:rsidRPr="00272F62">
        <w:t xml:space="preserve"> and their infants</w:t>
      </w:r>
      <w:r w:rsidR="006F4469" w:rsidRPr="00272F62">
        <w:fldChar w:fldCharType="begin">
          <w:fldData xml:space="preserve">PFJlZm1hbj48Q2l0ZT48QXV0aG9yPkJlcmdtYW5uPC9BdXRob3I+PFllYXI+MjAwMzwvWWVhcj48
UmVjTnVtPjI3MzU8L1JlY051bT48SURUZXh0PlNlY3VsYXIgdHJlbmRzIGluIG5lb25hdGFsIG1h
Y3Jvc29taWEgaW4gQmVybGluOiBpbmZsdWVuY2VzIG9mIHBvdGVudGlhbCBkZXRlcm1pbmFudHM8
L0lEVGV4dD48TURMIFJlZl9UeXBlPSJKb3VybmFsIj48UmVmX1R5cGU+Sm91cm5hbDwvUmVmX1R5
cGU+PFJlZl9JRD4yNzM1PC9SZWZfSUQ+PFRpdGxlX1ByaW1hcnk+U2VjdWxhciB0cmVuZHMgaW4g
bmVvbmF0YWwgbWFjcm9zb21pYSBpbiBCZXJsaW46IGluZmx1ZW5jZXMgb2YgcG90ZW50aWFsIGRl
dGVybWluYW50czwvVGl0bGVfUHJpbWFyeT48QXV0aG9yc19QcmltYXJ5PkJlcmdtYW5uLFIuTC48
L0F1dGhvcnNfUHJpbWFyeT48QXV0aG9yc19QcmltYXJ5PlJpY2h0ZXIsUi48L0F1dGhvcnNfUHJp
bWFyeT48QXV0aG9yc19QcmltYXJ5PkJlcmdtYW5uLEsuRS48L0F1dGhvcnNfUHJpbWFyeT48QXV0
aG9yc19QcmltYXJ5PlBsYWdlbWFubixBLjwvQXV0aG9yc19QcmltYXJ5PjxBdXRob3JzX1ByaW1h
cnk+QnJhdWVyLE0uPC9BdXRob3JzX1ByaW1hcnk+PEF1dGhvcnNfUHJpbWFyeT5EdWRlbmhhdXNl
bixKLlcuPC9BdXRob3JzX1ByaW1hcnk+PERhdGVfUHJpbWFyeT4yMDAzLzc8L0RhdGVfUHJpbWFy
eT48S2V5d29yZHM+QWdlPC9LZXl3b3Jkcz48S2V5d29yZHM+QWdlZDwvS2V5d29yZHM+PEtleXdv
cmRzPkFydGljbGU8L0tleXdvcmRzPjxLZXl3b3Jkcz5CZXJsaW48L0tleXdvcmRzPjxLZXl3b3Jk
cz5CaXJ0aDwvS2V5d29yZHM+PEtleXdvcmRzPkJpcnRoIFdlaWdodDwvS2V5d29yZHM+PEtleXdv
cmRzPkJvZHkgSGVpZ2h0PC9LZXl3b3Jkcz48S2V5d29yZHM+Qm9keSBNYXNzPC9LZXl3b3Jkcz48
S2V5d29yZHM+Qm9keSBNYXNzIEluZGV4PC9LZXl3b3Jkcz48S2V5d29yZHM+RGVsaXZlcnk8L0tl
eXdvcmRzPjxLZXl3b3Jkcz5EZWxpdmVyeSxPYnN0ZXRyaWM8L0tleXdvcmRzPjxLZXl3b3Jkcz5l
cGlkZW1pb2xvZ3k8L0tleXdvcmRzPjxLZXl3b3Jkcz5GZW1hbGU8L0tleXdvcmRzPjxLZXl3b3Jk
cz5GZXRhbCBNYWNyb3NvbWlhPC9LZXl3b3Jkcz48S2V5d29yZHM+R2VybWFueTwvS2V5d29yZHM+
PEtleXdvcmRzPkhvc3BpdGFsPC9LZXl3b3Jkcz48S2V5d29yZHM+SG9zcGl0YWxzPC9LZXl3b3Jk
cz48S2V5d29yZHM+SHVtYW5zPC9LZXl3b3Jkcz48S2V5d29yZHM+SW5mYW50PC9LZXl3b3Jkcz48
S2V5d29yZHM+SW5mYW50LE5ld2Jvcm48L0tleXdvcmRzPjxLZXl3b3Jkcz5NYWxlPC9LZXl3b3Jk
cz48S2V5d29yZHM+TWF0ZXJuYWwgQWdlPC9LZXl3b3Jkcz48S2V5d29yZHM+TW9kZWw8L0tleXdv
cmRzPjxLZXl3b3Jkcz5OZXdib3JuPC9LZXl3b3Jkcz48S2V5d29yZHM+T2Jlc2l0eTwvS2V5d29y
ZHM+PEtleXdvcmRzPk9ic3RldHJpY3M8L0tleXdvcmRzPjxLZXl3b3Jkcz5PdmVyd2VpZ2h0PC9L
ZXl3b3Jkcz48S2V5d29yZHM+UGFyaXR5PC9LZXl3b3Jkcz48S2V5d29yZHM+UHJlZ25hbmN5PC9L
ZXl3b3Jkcz48S2V5d29yZHM+UHJlZ25hbmN5IE91dGNvbWU8L0tleXdvcmRzPjxLZXl3b3Jkcz5Q
cmV2YWxlbmNlPC9LZXl3b3Jkcz48S2V5d29yZHM+UmlzayBGYWN0b3JzPC9LZXl3b3Jkcz48S2V5
d29yZHM+U21va2luZzwvS2V5d29yZHM+PEtleXdvcmRzPnN0YXRpc3RpY3MgJmFtcDsgbnVtZXJp
Y2FsIGRhdGE8L0tleXdvcmRzPjxLZXl3b3Jkcz5UaW1lIEZhY3RvcnM8L0tleXdvcmRzPjxLZXl3
b3Jkcz50cmVuZHM8L0tleXdvcmRzPjxLZXl3b3Jkcz5XZWlnaHQgR2FpbjwvS2V5d29yZHM+PEtl
eXdvcmRzPldvbWVuPC9LZXl3b3Jkcz48UmVwcmludD5Ob3QgaW4gRmlsZTwvUmVwcmludD48U3Rh
cnRfUGFnZT4yNDQ8L1N0YXJ0X1BhZ2U+PEVuZF9QYWdlPjI0OTwvRW5kX1BhZ2U+PFBlcmlvZGlj
YWw+UGFlZGlhdHIuUGVyaW5hdC5FcGlkZW1pb2wuPC9QZXJpb2RpY2FsPjxWb2x1bWU+MTc8L1Zv
bHVtZT48SXNzdWU+MzwvSXNzdWU+PE1pc2NfMz40OTYgW3BpaV08L01pc2NfMz48QWRkcmVzcz5E
ZXBhcnRtZW50IG9mIE9ic3RldHJpY3MsIENoYXJpdGUgVmlyY2hvdyBIb3NwaXRhbHMgb2YgdGhl
IEh1bWJvbGR0IFVuaXZlcnNpdHksIEJlcmxpbiwgYW5kIFJvYmVydC1Lb2NoLUluc3RpdHV0ZSwg
QmVybGluLCBHZXJtYW55LiByZW5hdGUuYmVyZ21hbm5AY2hhcml0ZS5kZTwvQWRkcmVzcz48V2Vi
X1VSTD5QTToxMjgzOTUzNTwvV2ViX1VSTD48WlpfSm91cm5hbFN0ZEFiYnJldj48ZiBuYW1lPSJT
eXN0ZW0iPlBhZWRpYXRyLlBlcmluYXQuRXBpZGVtaW9sLjwvZj48L1paX0pvdXJuYWxTdGRBYmJy
ZXY+PFpaX1dvcmtmb3JtSUQ+MTwvWlpfV29ya2Zvcm1JRD48L01ETD48L0NpdGU+PENpdGU+PEF1
dGhvcj5Ob2hyIEVBPC9BdXRob3I+PFllYXI+MjAwODwvWWVhcj48UmVjTnVtPjIyMzk8L1JlY051
bT48SURUZXh0PkNvbWJpbmVkIGFzc29jaWF0aW9ucyBvZiBwcmVwcmVnbmFuY3kgYm9keSBtYXNz
IGluZGV4IGFuZCBnZXN0YXRpb25hbCB3ZWlnaHQgZ2FpbiB3aXRoIHRoZSBvdXRjb21lIG9mIHBy
ZWduYW5jeTwvSURUZXh0PjxNREwgUmVmX1R5cGU9IkpvdXJuYWwiPjxSZWZfVHlwZT5Kb3VybmFs
PC9SZWZfVHlwZT48UmVmX0lEPjIyMzk8L1JlZl9JRD48VGl0bGVfUHJpbWFyeT5Db21iaW5lZCBh
c3NvY2lhdGlvbnMgb2YgcHJlcHJlZ25hbmN5IGJvZHkgbWFzcyBpbmRleCBhbmQgZ2VzdGF0aW9u
YWwgd2VpZ2h0IGdhaW4gd2l0aCB0aGUgb3V0Y29tZSBvZiBwcmVnbmFuY3k8L1RpdGxlX1ByaW1h
cnk+PEF1dGhvcnNfUHJpbWFyeT5Ob2hyIEVBPC9BdXRob3JzX1ByaW1hcnk+PEF1dGhvcnNfUHJp
bWFyeT5WYWV0aCBNPC9BdXRob3JzX1ByaW1hcnk+PEF1dGhvcnNfUHJpbWFyeT5CYWtlciBKTDwv
QXV0aG9yc19QcmltYXJ5PjxBdXRob3JzX1ByaW1hcnk+U29yZW5zZW4gVEk8L0F1dGhvcnNfUHJp
bWFyeT48QXV0aG9yc19QcmltYXJ5Pk9sc2VuIEo8L0F1dGhvcnNfUHJpbWFyeT48QXV0aG9yc19Q
cmltYXJ5PlJhc211c3NlbiBLTS48L0F1dGhvcnNfUHJpbWFyeT48RGF0ZV9QcmltYXJ5PjIwMDgv
NjwvRGF0ZV9QcmltYXJ5PjxLZXl3b3Jkcz5BZHVsdDwvS2V5d29yZHM+PEtleXdvcmRzPkFmZmVj
dDwvS2V5d29yZHM+PEtleXdvcmRzPkFwZ2FyIFNjb3JlPC9LZXl3b3Jkcz48S2V5d29yZHM+QXJ0
aWNsZTwvS2V5d29yZHM+PEtleXdvcmRzPkJpcnRoPC9LZXl3b3Jkcz48S2V5d29yZHM+QmlydGgg
V2VpZ2h0PC9LZXl3b3Jkcz48S2V5d29yZHM+Qm9keSBNYXNzPC9LZXl3b3Jkcz48S2V5d29yZHM+
Qm9keSBNYXNzIEluZGV4PC9LZXl3b3Jkcz48S2V5d29yZHM+Q29ob3J0IFN0dWRpZXM8L0tleXdv
cmRzPjxLZXl3b3Jkcz5jb21wbGljYXRpb25zPC9LZXl3b3Jkcz48S2V5d29yZHM+RGVsaXZlcnk8
L0tleXdvcmRzPjxLZXl3b3Jkcz5EZW5tYXJrPC9LZXl3b3Jkcz48S2V5d29yZHM+ZXBpZGVtaW9s
b2d5PC9LZXl3b3Jkcz48S2V5d29yZHM+RmVtYWxlPC9LZXl3b3Jkcz48S2V5d29yZHM+R3Jvd3Ro
PC9LZXl3b3Jkcz48S2V5d29yZHM+SGVhbHRoPC9LZXl3b3Jkcz48S2V5d29yZHM+SG9zcGl0YWw8
L0tleXdvcmRzPjxLZXl3b3Jkcz5Ib3NwaXRhbCBEaXNjaGFyZ2U8L0tleXdvcmRzPjxLZXl3b3Jk
cz5IdW1hbnM8L0tleXdvcmRzPjxLZXl3b3Jkcz5JbmZhbnQ8L0tleXdvcmRzPjxLZXl3b3Jkcz5J
bnRlcnZpZXdzIGFzIFRvcGljPC9LZXl3b3Jkcz48S2V5d29yZHM+TW90aGVyPC9LZXl3b3Jkcz48
S2V5d29yZHM+T2Jlc2l0eTwvS2V5d29yZHM+PEtleXdvcmRzPk92ZXJ3ZWlnaHQ8L0tleXdvcmRz
PjxLZXl3b3Jkcz5QYXJpdHk8L0tleXdvcmRzPjxLZXl3b3Jkcz5waHlzaW9sb2d5PC9LZXl3b3Jk
cz48S2V5d29yZHM+cGh5c2lvcGF0aG9sb2d5PC9LZXl3b3Jkcz48S2V5d29yZHM+UHJlZ25hbmN5
PC9LZXl3b3Jkcz48S2V5d29yZHM+UHJlZ25hbmN5IE91dGNvbWU8L0tleXdvcmRzPjxLZXl3b3Jk
cz5QcmVnbmFuY3kgVHJpbWVzdGVyLFNlY29uZDwvS2V5d29yZHM+PEtleXdvcmRzPlByZWduYW5j
eSBUcmltZXN0ZXIsVGhpcmQ8L0tleXdvcmRzPjxLZXl3b3Jkcz5QdWJsaWMgSGVhbHRoPC9LZXl3
b3Jkcz48S2V5d29yZHM+UmVnaXN0ZXI8L0tleXdvcmRzPjxLZXl3b3Jkcz5SZXNlYXJjaDwvS2V5
d29yZHM+PEtleXdvcmRzPlJpc2s8L0tleXdvcmRzPjxLZXl3b3Jkcz5XZWlnaHQgR2FpbjwvS2V5
d29yZHM+PEtleXdvcmRzPldvbWVuPC9LZXl3b3Jkcz48UmVwcmludD5Ob3QgaW4gRmlsZTwvUmVw
cmludD48U3RhcnRfUGFnZT4xNzUwPC9TdGFydF9QYWdlPjxFbmRfUGFnZT4xNzU5PC9FbmRfUGFn
ZT48UGVyaW9kaWNhbD5BbSBKIENsaW4gTnV0ci48L1BlcmlvZGljYWw+PFZvbHVtZT44NzwvVm9s
dW1lPjxJc3N1ZT42PC9Jc3N1ZT48QWRkcmVzcz5EZXBhcnRtZW50IG9mIEVwaWRlbWlvbG9neSwg
SW5zdGl0dXRlIG9mIFB1YmxpYyBIZWFsdGgsIFVuaXZlcnNpdHkgb2YgQWFyaHVzLCBBYXJodXMs
IERlbm1hcmsuIGVhbkBzb2NpLmF1LmRrPC9BZGRyZXNzPjxXZWJfVVJMPlBNOjE4NTQxNTY1PC9X
ZWJfVVJMPjxaWl9Kb3VybmFsU3RkQWJicmV2PjxmIG5hbWU9IlN5c3RlbSI+QW0gSiBDbGluIE51
dHIuPC9mPjwvWlpfSm91cm5hbFN0ZEFiYnJldj48WlpfV29ya2Zvcm1JRD4xPC9aWl9Xb3JrZm9y
bUlEPjwvTURMPjwvQ2l0ZT48Q2l0ZT48QXV0aG9yPkdpbGxtYW48L0F1dGhvcj48WWVhcj4yMDAz
PC9ZZWFyPjxSZWNOdW0+MzA8L1JlY051bT48SURUZXh0Pk1hdGVybmFsIGdlc3RhdGlvbmFsIGRp
YWJldGVzLCBiaXJ0aCB3ZWlnaHQsIGFuZCBhZG9sZXNjZW50IG9iZXNpdHk8L0lEVGV4dD48TURM
IFJlZl9UeXBlPSJKb3VybmFsIj48UmVmX1R5cGU+Sm91cm5hbDwvUmVmX1R5cGU+PFJlZl9JRD4z
MDwvUmVmX0lEPjxUaXRsZV9QcmltYXJ5Pk1hdGVybmFsIGdlc3RhdGlvbmFsIGRpYWJldGVzLCBi
aXJ0aCB3ZWlnaHQsIGFuZCBhZG9sZXNjZW50IG9iZXNpdHk8L1RpdGxlX1ByaW1hcnk+PEF1dGhv
cnNfUHJpbWFyeT5HaWxsbWFuLE0uVy48L0F1dGhvcnNfUHJpbWFyeT48QXV0aG9yc19QcmltYXJ5
PlJpZmFzLVNoaW1hbixTLjwvQXV0aG9yc19QcmltYXJ5PjxBdXRob3JzX1ByaW1hcnk+QmVya2V5
LEMuUy48L0F1dGhvcnNfUHJpbWFyeT48QXV0aG9yc19QcmltYXJ5PkZpZWxkLEEuRS48L0F1dGhv
cnNfUHJpbWFyeT48QXV0aG9yc19QcmltYXJ5PkNvbGRpdHosRy5BLjwvQXV0aG9yc19QcmltYXJ5
PjxEYXRlX1ByaW1hcnk+MjAwMy8zPC9EYXRlX1ByaW1hcnk+PEtleXdvcmRzPkFkb2xlc2NlbnQ8
L0tleXdvcmRzPjxLZXl3b3Jkcz5BZHVsdDwvS2V5d29yZHM+PEtleXdvcmRzPkFnZSBGYWN0b3Jz
PC9LZXl3b3Jkcz48S2V5d29yZHM+YW5hbHlzaXM8L0tleXdvcmRzPjxLZXl3b3Jkcz5CaXJ0aCBX
ZWlnaHQ8L0tleXdvcmRzPjxLZXl3b3Jkcz5ibG9vZDwvS2V5d29yZHM+PEtleXdvcmRzPkJsb29k
IEdsdWNvc2U8L0tleXdvcmRzPjxLZXl3b3Jkcz5Cb2R5IE1hc3MgSW5kZXg8L0tleXdvcmRzPjxL
ZXl3b3Jkcz5DaGlsZDwvS2V5d29yZHM+PEtleXdvcmRzPkNvbXBhcmF0aXZlIFN0dWR5PC9LZXl3
b3Jkcz48S2V5d29yZHM+Y29tcGxpY2F0aW9uczwvS2V5d29yZHM+PEtleXdvcmRzPkRpYWJldGVz
LEdlc3RhdGlvbmFsPC9LZXl3b3Jkcz48S2V5d29yZHM+ZGlhZ25vc2lzPC9LZXl3b3Jkcz48S2V5
d29yZHM+RW1icnlvbmljIGFuZCBGZXRhbCBEZXZlbG9wbWVudDwvS2V5d29yZHM+PEtleXdvcmRz
PmVwaWRlbWlvbG9neTwvS2V5d29yZHM+PEtleXdvcmRzPmV0aW9sb2d5PC9LZXl3b3Jkcz48S2V5
d29yZHM+RmVtYWxlPC9LZXl3b3Jkcz48S2V5d29yZHM+R3Jvd3RoPC9LZXl3b3Jkcz48S2V5d29y
ZHM+SHVtYW5zPC9LZXl3b3Jkcz48S2V5d29yZHM+TG9naXN0aWMgTW9kZWxzPC9LZXl3b3Jkcz48
S2V5d29yZHM+TWFsZTwvS2V5d29yZHM+PEtleXdvcmRzPk1hdGVybmFsLUZldGFsIEV4Y2hhbmdl
PC9LZXl3b3Jkcz48S2V5d29yZHM+bWV0YWJvbGlzbTwvS2V5d29yZHM+PEtleXdvcmRzPk1vdGhl
cnM8L0tleXdvcmRzPjxLZXl3b3Jkcz5PYmVzaXR5PC9LZXl3b3Jkcz48S2V5d29yZHM+T2RkcyBS
YXRpbzwvS2V5d29yZHM+PEtleXdvcmRzPnBoeXNpb2xvZ3k8L0tleXdvcmRzPjxLZXl3b3Jkcz5Q
cmVnbmFuY3k8L0tleXdvcmRzPjxLZXl3b3Jkcz5SZXNlYXJjaCBTdXBwb3J0LE5vbi1VLlMuR292
JmFwb3M7dDwvS2V5d29yZHM+PEtleXdvcmRzPlJlc2VhcmNoIFN1cHBvcnQsVS5TLkdvdiZhcG9z
O3QsUC5ILlMuPC9LZXl3b3Jkcz48S2V5d29yZHM+UmlzayBGYWN0b3JzPC9LZXl3b3Jkcz48S2V5
d29yZHM+U2V4IEZhY3RvcnM8L0tleXdvcmRzPjxLZXl3b3Jkcz5Tb2Npb2Vjb25vbWljIEZhY3Rv
cnM8L0tleXdvcmRzPjxSZXByaW50Pk5vdCBpbiBGaWxlPC9SZXByaW50PjxTdGFydF9QYWdlPmUy
MjE8L1N0YXJ0X1BhZ2U+PEVuZF9QYWdlPmUyMjY8L0VuZF9QYWdlPjxQZXJpb2RpY2FsPlBlZGlh
dHJpY3M8L1BlcmlvZGljYWw+PFZvbHVtZT4xMTE8L1ZvbHVtZT48SXNzdWU+MzwvSXNzdWU+PEFk
ZHJlc3M+RGVwYXJ0bWVudCBvZiBBbWJ1bGF0b3J5IENhcmUgYW5kIFByZXZlbnRpb24sIEhhcnZh
cmQgTWVkaWNhbCBTY2hvb2wvSGFydmFyZCBQaWxncmltIEhlYWx0aCBDYXJlLCBCb3N0b24sIE1h
c3NhY2h1c2V0dHMsIFVTQS4gbWF0dGhld19naWxsbWFuQGhtcy5oYXJ2YXJkLmVkdTwvQWRkcmVz
cz48V2ViX1VSTD5QTToxMjYxMjI3NTwvV2ViX1VSTD48WlpfSm91cm5hbFN0ZEFiYnJldj48ZiBu
YW1lPSJTeXN0ZW0iPlBlZGlhdHJpY3M8L2Y+PC9aWl9Kb3VybmFsU3RkQWJicmV2PjxaWl9Xb3Jr
Zm9ybUlEPjE8L1paX1dvcmtmb3JtSUQ+PC9NREw+PC9DaXRlPjwvUmVmbWFuPm==
</w:fldData>
        </w:fldChar>
      </w:r>
      <w:r w:rsidR="0085648E">
        <w:instrText xml:space="preserve"> ADDIN REFMGR.CITE </w:instrText>
      </w:r>
      <w:r w:rsidR="0085648E">
        <w:fldChar w:fldCharType="begin">
          <w:fldData xml:space="preserve">PFJlZm1hbj48Q2l0ZT48QXV0aG9yPkJlcmdtYW5uPC9BdXRob3I+PFllYXI+MjAwMzwvWWVhcj48
UmVjTnVtPjI3MzU8L1JlY051bT48SURUZXh0PlNlY3VsYXIgdHJlbmRzIGluIG5lb25hdGFsIG1h
Y3Jvc29taWEgaW4gQmVybGluOiBpbmZsdWVuY2VzIG9mIHBvdGVudGlhbCBkZXRlcm1pbmFudHM8
L0lEVGV4dD48TURMIFJlZl9UeXBlPSJKb3VybmFsIj48UmVmX1R5cGU+Sm91cm5hbDwvUmVmX1R5
cGU+PFJlZl9JRD4yNzM1PC9SZWZfSUQ+PFRpdGxlX1ByaW1hcnk+U2VjdWxhciB0cmVuZHMgaW4g
bmVvbmF0YWwgbWFjcm9zb21pYSBpbiBCZXJsaW46IGluZmx1ZW5jZXMgb2YgcG90ZW50aWFsIGRl
dGVybWluYW50czwvVGl0bGVfUHJpbWFyeT48QXV0aG9yc19QcmltYXJ5PkJlcmdtYW5uLFIuTC48
L0F1dGhvcnNfUHJpbWFyeT48QXV0aG9yc19QcmltYXJ5PlJpY2h0ZXIsUi48L0F1dGhvcnNfUHJp
bWFyeT48QXV0aG9yc19QcmltYXJ5PkJlcmdtYW5uLEsuRS48L0F1dGhvcnNfUHJpbWFyeT48QXV0
aG9yc19QcmltYXJ5PlBsYWdlbWFubixBLjwvQXV0aG9yc19QcmltYXJ5PjxBdXRob3JzX1ByaW1h
cnk+QnJhdWVyLE0uPC9BdXRob3JzX1ByaW1hcnk+PEF1dGhvcnNfUHJpbWFyeT5EdWRlbmhhdXNl
bixKLlcuPC9BdXRob3JzX1ByaW1hcnk+PERhdGVfUHJpbWFyeT4yMDAzLzc8L0RhdGVfUHJpbWFy
eT48S2V5d29yZHM+QWdlPC9LZXl3b3Jkcz48S2V5d29yZHM+QWdlZDwvS2V5d29yZHM+PEtleXdv
cmRzPkFydGljbGU8L0tleXdvcmRzPjxLZXl3b3Jkcz5CZXJsaW48L0tleXdvcmRzPjxLZXl3b3Jk
cz5CaXJ0aDwvS2V5d29yZHM+PEtleXdvcmRzPkJpcnRoIFdlaWdodDwvS2V5d29yZHM+PEtleXdv
cmRzPkJvZHkgSGVpZ2h0PC9LZXl3b3Jkcz48S2V5d29yZHM+Qm9keSBNYXNzPC9LZXl3b3Jkcz48
S2V5d29yZHM+Qm9keSBNYXNzIEluZGV4PC9LZXl3b3Jkcz48S2V5d29yZHM+RGVsaXZlcnk8L0tl
eXdvcmRzPjxLZXl3b3Jkcz5EZWxpdmVyeSxPYnN0ZXRyaWM8L0tleXdvcmRzPjxLZXl3b3Jkcz5l
cGlkZW1pb2xvZ3k8L0tleXdvcmRzPjxLZXl3b3Jkcz5GZW1hbGU8L0tleXdvcmRzPjxLZXl3b3Jk
cz5GZXRhbCBNYWNyb3NvbWlhPC9LZXl3b3Jkcz48S2V5d29yZHM+R2VybWFueTwvS2V5d29yZHM+
PEtleXdvcmRzPkhvc3BpdGFsPC9LZXl3b3Jkcz48S2V5d29yZHM+SG9zcGl0YWxzPC9LZXl3b3Jk
cz48S2V5d29yZHM+SHVtYW5zPC9LZXl3b3Jkcz48S2V5d29yZHM+SW5mYW50PC9LZXl3b3Jkcz48
S2V5d29yZHM+SW5mYW50LE5ld2Jvcm48L0tleXdvcmRzPjxLZXl3b3Jkcz5NYWxlPC9LZXl3b3Jk
cz48S2V5d29yZHM+TWF0ZXJuYWwgQWdlPC9LZXl3b3Jkcz48S2V5d29yZHM+TW9kZWw8L0tleXdv
cmRzPjxLZXl3b3Jkcz5OZXdib3JuPC9LZXl3b3Jkcz48S2V5d29yZHM+T2Jlc2l0eTwvS2V5d29y
ZHM+PEtleXdvcmRzPk9ic3RldHJpY3M8L0tleXdvcmRzPjxLZXl3b3Jkcz5PdmVyd2VpZ2h0PC9L
ZXl3b3Jkcz48S2V5d29yZHM+UGFyaXR5PC9LZXl3b3Jkcz48S2V5d29yZHM+UHJlZ25hbmN5PC9L
ZXl3b3Jkcz48S2V5d29yZHM+UHJlZ25hbmN5IE91dGNvbWU8L0tleXdvcmRzPjxLZXl3b3Jkcz5Q
cmV2YWxlbmNlPC9LZXl3b3Jkcz48S2V5d29yZHM+UmlzayBGYWN0b3JzPC9LZXl3b3Jkcz48S2V5
d29yZHM+U21va2luZzwvS2V5d29yZHM+PEtleXdvcmRzPnN0YXRpc3RpY3MgJmFtcDsgbnVtZXJp
Y2FsIGRhdGE8L0tleXdvcmRzPjxLZXl3b3Jkcz5UaW1lIEZhY3RvcnM8L0tleXdvcmRzPjxLZXl3
b3Jkcz50cmVuZHM8L0tleXdvcmRzPjxLZXl3b3Jkcz5XZWlnaHQgR2FpbjwvS2V5d29yZHM+PEtl
eXdvcmRzPldvbWVuPC9LZXl3b3Jkcz48UmVwcmludD5Ob3QgaW4gRmlsZTwvUmVwcmludD48U3Rh
cnRfUGFnZT4yNDQ8L1N0YXJ0X1BhZ2U+PEVuZF9QYWdlPjI0OTwvRW5kX1BhZ2U+PFBlcmlvZGlj
YWw+UGFlZGlhdHIuUGVyaW5hdC5FcGlkZW1pb2wuPC9QZXJpb2RpY2FsPjxWb2x1bWU+MTc8L1Zv
bHVtZT48SXNzdWU+MzwvSXNzdWU+PE1pc2NfMz40OTYgW3BpaV08L01pc2NfMz48QWRkcmVzcz5E
ZXBhcnRtZW50IG9mIE9ic3RldHJpY3MsIENoYXJpdGUgVmlyY2hvdyBIb3NwaXRhbHMgb2YgdGhl
IEh1bWJvbGR0IFVuaXZlcnNpdHksIEJlcmxpbiwgYW5kIFJvYmVydC1Lb2NoLUluc3RpdHV0ZSwg
QmVybGluLCBHZXJtYW55LiByZW5hdGUuYmVyZ21hbm5AY2hhcml0ZS5kZTwvQWRkcmVzcz48V2Vi
X1VSTD5QTToxMjgzOTUzNTwvV2ViX1VSTD48WlpfSm91cm5hbFN0ZEFiYnJldj48ZiBuYW1lPSJT
eXN0ZW0iPlBhZWRpYXRyLlBlcmluYXQuRXBpZGVtaW9sLjwvZj48L1paX0pvdXJuYWxTdGRBYmJy
ZXY+PFpaX1dvcmtmb3JtSUQ+MTwvWlpfV29ya2Zvcm1JRD48L01ETD48L0NpdGU+PENpdGU+PEF1
dGhvcj5Ob2hyIEVBPC9BdXRob3I+PFllYXI+MjAwODwvWWVhcj48UmVjTnVtPjIyMzk8L1JlY051
bT48SURUZXh0PkNvbWJpbmVkIGFzc29jaWF0aW9ucyBvZiBwcmVwcmVnbmFuY3kgYm9keSBtYXNz
IGluZGV4IGFuZCBnZXN0YXRpb25hbCB3ZWlnaHQgZ2FpbiB3aXRoIHRoZSBvdXRjb21lIG9mIHBy
ZWduYW5jeTwvSURUZXh0PjxNREwgUmVmX1R5cGU9IkpvdXJuYWwiPjxSZWZfVHlwZT5Kb3VybmFs
PC9SZWZfVHlwZT48UmVmX0lEPjIyMzk8L1JlZl9JRD48VGl0bGVfUHJpbWFyeT5Db21iaW5lZCBh
c3NvY2lhdGlvbnMgb2YgcHJlcHJlZ25hbmN5IGJvZHkgbWFzcyBpbmRleCBhbmQgZ2VzdGF0aW9u
YWwgd2VpZ2h0IGdhaW4gd2l0aCB0aGUgb3V0Y29tZSBvZiBwcmVnbmFuY3k8L1RpdGxlX1ByaW1h
cnk+PEF1dGhvcnNfUHJpbWFyeT5Ob2hyIEVBPC9BdXRob3JzX1ByaW1hcnk+PEF1dGhvcnNfUHJp
bWFyeT5WYWV0aCBNPC9BdXRob3JzX1ByaW1hcnk+PEF1dGhvcnNfUHJpbWFyeT5CYWtlciBKTDwv
QXV0aG9yc19QcmltYXJ5PjxBdXRob3JzX1ByaW1hcnk+U29yZW5zZW4gVEk8L0F1dGhvcnNfUHJp
bWFyeT48QXV0aG9yc19QcmltYXJ5Pk9sc2VuIEo8L0F1dGhvcnNfUHJpbWFyeT48QXV0aG9yc19Q
cmltYXJ5PlJhc211c3NlbiBLTS48L0F1dGhvcnNfUHJpbWFyeT48RGF0ZV9QcmltYXJ5PjIwMDgv
NjwvRGF0ZV9QcmltYXJ5PjxLZXl3b3Jkcz5BZHVsdDwvS2V5d29yZHM+PEtleXdvcmRzPkFmZmVj
dDwvS2V5d29yZHM+PEtleXdvcmRzPkFwZ2FyIFNjb3JlPC9LZXl3b3Jkcz48S2V5d29yZHM+QXJ0
aWNsZTwvS2V5d29yZHM+PEtleXdvcmRzPkJpcnRoPC9LZXl3b3Jkcz48S2V5d29yZHM+QmlydGgg
V2VpZ2h0PC9LZXl3b3Jkcz48S2V5d29yZHM+Qm9keSBNYXNzPC9LZXl3b3Jkcz48S2V5d29yZHM+
Qm9keSBNYXNzIEluZGV4PC9LZXl3b3Jkcz48S2V5d29yZHM+Q29ob3J0IFN0dWRpZXM8L0tleXdv
cmRzPjxLZXl3b3Jkcz5jb21wbGljYXRpb25zPC9LZXl3b3Jkcz48S2V5d29yZHM+RGVsaXZlcnk8
L0tleXdvcmRzPjxLZXl3b3Jkcz5EZW5tYXJrPC9LZXl3b3Jkcz48S2V5d29yZHM+ZXBpZGVtaW9s
b2d5PC9LZXl3b3Jkcz48S2V5d29yZHM+RmVtYWxlPC9LZXl3b3Jkcz48S2V5d29yZHM+R3Jvd3Ro
PC9LZXl3b3Jkcz48S2V5d29yZHM+SGVhbHRoPC9LZXl3b3Jkcz48S2V5d29yZHM+SG9zcGl0YWw8
L0tleXdvcmRzPjxLZXl3b3Jkcz5Ib3NwaXRhbCBEaXNjaGFyZ2U8L0tleXdvcmRzPjxLZXl3b3Jk
cz5IdW1hbnM8L0tleXdvcmRzPjxLZXl3b3Jkcz5JbmZhbnQ8L0tleXdvcmRzPjxLZXl3b3Jkcz5J
bnRlcnZpZXdzIGFzIFRvcGljPC9LZXl3b3Jkcz48S2V5d29yZHM+TW90aGVyPC9LZXl3b3Jkcz48
S2V5d29yZHM+T2Jlc2l0eTwvS2V5d29yZHM+PEtleXdvcmRzPk92ZXJ3ZWlnaHQ8L0tleXdvcmRz
PjxLZXl3b3Jkcz5QYXJpdHk8L0tleXdvcmRzPjxLZXl3b3Jkcz5waHlzaW9sb2d5PC9LZXl3b3Jk
cz48S2V5d29yZHM+cGh5c2lvcGF0aG9sb2d5PC9LZXl3b3Jkcz48S2V5d29yZHM+UHJlZ25hbmN5
PC9LZXl3b3Jkcz48S2V5d29yZHM+UHJlZ25hbmN5IE91dGNvbWU8L0tleXdvcmRzPjxLZXl3b3Jk
cz5QcmVnbmFuY3kgVHJpbWVzdGVyLFNlY29uZDwvS2V5d29yZHM+PEtleXdvcmRzPlByZWduYW5j
eSBUcmltZXN0ZXIsVGhpcmQ8L0tleXdvcmRzPjxLZXl3b3Jkcz5QdWJsaWMgSGVhbHRoPC9LZXl3
b3Jkcz48S2V5d29yZHM+UmVnaXN0ZXI8L0tleXdvcmRzPjxLZXl3b3Jkcz5SZXNlYXJjaDwvS2V5
d29yZHM+PEtleXdvcmRzPlJpc2s8L0tleXdvcmRzPjxLZXl3b3Jkcz5XZWlnaHQgR2FpbjwvS2V5
d29yZHM+PEtleXdvcmRzPldvbWVuPC9LZXl3b3Jkcz48UmVwcmludD5Ob3QgaW4gRmlsZTwvUmVw
cmludD48U3RhcnRfUGFnZT4xNzUwPC9TdGFydF9QYWdlPjxFbmRfUGFnZT4xNzU5PC9FbmRfUGFn
ZT48UGVyaW9kaWNhbD5BbSBKIENsaW4gTnV0ci48L1BlcmlvZGljYWw+PFZvbHVtZT44NzwvVm9s
dW1lPjxJc3N1ZT42PC9Jc3N1ZT48QWRkcmVzcz5EZXBhcnRtZW50IG9mIEVwaWRlbWlvbG9neSwg
SW5zdGl0dXRlIG9mIFB1YmxpYyBIZWFsdGgsIFVuaXZlcnNpdHkgb2YgQWFyaHVzLCBBYXJodXMs
IERlbm1hcmsuIGVhbkBzb2NpLmF1LmRrPC9BZGRyZXNzPjxXZWJfVVJMPlBNOjE4NTQxNTY1PC9X
ZWJfVVJMPjxaWl9Kb3VybmFsU3RkQWJicmV2PjxmIG5hbWU9IlN5c3RlbSI+QW0gSiBDbGluIE51
dHIuPC9mPjwvWlpfSm91cm5hbFN0ZEFiYnJldj48WlpfV29ya2Zvcm1JRD4xPC9aWl9Xb3JrZm9y
bUlEPjwvTURMPjwvQ2l0ZT48Q2l0ZT48QXV0aG9yPkdpbGxtYW48L0F1dGhvcj48WWVhcj4yMDAz
PC9ZZWFyPjxSZWNOdW0+MzA8L1JlY051bT48SURUZXh0Pk1hdGVybmFsIGdlc3RhdGlvbmFsIGRp
YWJldGVzLCBiaXJ0aCB3ZWlnaHQsIGFuZCBhZG9sZXNjZW50IG9iZXNpdHk8L0lEVGV4dD48TURM
IFJlZl9UeXBlPSJKb3VybmFsIj48UmVmX1R5cGU+Sm91cm5hbDwvUmVmX1R5cGU+PFJlZl9JRD4z
MDwvUmVmX0lEPjxUaXRsZV9QcmltYXJ5Pk1hdGVybmFsIGdlc3RhdGlvbmFsIGRpYWJldGVzLCBi
aXJ0aCB3ZWlnaHQsIGFuZCBhZG9sZXNjZW50IG9iZXNpdHk8L1RpdGxlX1ByaW1hcnk+PEF1dGhv
cnNfUHJpbWFyeT5HaWxsbWFuLE0uVy48L0F1dGhvcnNfUHJpbWFyeT48QXV0aG9yc19QcmltYXJ5
PlJpZmFzLVNoaW1hbixTLjwvQXV0aG9yc19QcmltYXJ5PjxBdXRob3JzX1ByaW1hcnk+QmVya2V5
LEMuUy48L0F1dGhvcnNfUHJpbWFyeT48QXV0aG9yc19QcmltYXJ5PkZpZWxkLEEuRS48L0F1dGhv
cnNfUHJpbWFyeT48QXV0aG9yc19QcmltYXJ5PkNvbGRpdHosRy5BLjwvQXV0aG9yc19QcmltYXJ5
PjxEYXRlX1ByaW1hcnk+MjAwMy8zPC9EYXRlX1ByaW1hcnk+PEtleXdvcmRzPkFkb2xlc2NlbnQ8
L0tleXdvcmRzPjxLZXl3b3Jkcz5BZHVsdDwvS2V5d29yZHM+PEtleXdvcmRzPkFnZSBGYWN0b3Jz
PC9LZXl3b3Jkcz48S2V5d29yZHM+YW5hbHlzaXM8L0tleXdvcmRzPjxLZXl3b3Jkcz5CaXJ0aCBX
ZWlnaHQ8L0tleXdvcmRzPjxLZXl3b3Jkcz5ibG9vZDwvS2V5d29yZHM+PEtleXdvcmRzPkJsb29k
IEdsdWNvc2U8L0tleXdvcmRzPjxLZXl3b3Jkcz5Cb2R5IE1hc3MgSW5kZXg8L0tleXdvcmRzPjxL
ZXl3b3Jkcz5DaGlsZDwvS2V5d29yZHM+PEtleXdvcmRzPkNvbXBhcmF0aXZlIFN0dWR5PC9LZXl3
b3Jkcz48S2V5d29yZHM+Y29tcGxpY2F0aW9uczwvS2V5d29yZHM+PEtleXdvcmRzPkRpYWJldGVz
LEdlc3RhdGlvbmFsPC9LZXl3b3Jkcz48S2V5d29yZHM+ZGlhZ25vc2lzPC9LZXl3b3Jkcz48S2V5
d29yZHM+RW1icnlvbmljIGFuZCBGZXRhbCBEZXZlbG9wbWVudDwvS2V5d29yZHM+PEtleXdvcmRz
PmVwaWRlbWlvbG9neTwvS2V5d29yZHM+PEtleXdvcmRzPmV0aW9sb2d5PC9LZXl3b3Jkcz48S2V5
d29yZHM+RmVtYWxlPC9LZXl3b3Jkcz48S2V5d29yZHM+R3Jvd3RoPC9LZXl3b3Jkcz48S2V5d29y
ZHM+SHVtYW5zPC9LZXl3b3Jkcz48S2V5d29yZHM+TG9naXN0aWMgTW9kZWxzPC9LZXl3b3Jkcz48
S2V5d29yZHM+TWFsZTwvS2V5d29yZHM+PEtleXdvcmRzPk1hdGVybmFsLUZldGFsIEV4Y2hhbmdl
PC9LZXl3b3Jkcz48S2V5d29yZHM+bWV0YWJvbGlzbTwvS2V5d29yZHM+PEtleXdvcmRzPk1vdGhl
cnM8L0tleXdvcmRzPjxLZXl3b3Jkcz5PYmVzaXR5PC9LZXl3b3Jkcz48S2V5d29yZHM+T2RkcyBS
YXRpbzwvS2V5d29yZHM+PEtleXdvcmRzPnBoeXNpb2xvZ3k8L0tleXdvcmRzPjxLZXl3b3Jkcz5Q
cmVnbmFuY3k8L0tleXdvcmRzPjxLZXl3b3Jkcz5SZXNlYXJjaCBTdXBwb3J0LE5vbi1VLlMuR292
JmFwb3M7dDwvS2V5d29yZHM+PEtleXdvcmRzPlJlc2VhcmNoIFN1cHBvcnQsVS5TLkdvdiZhcG9z
O3QsUC5ILlMuPC9LZXl3b3Jkcz48S2V5d29yZHM+UmlzayBGYWN0b3JzPC9LZXl3b3Jkcz48S2V5
d29yZHM+U2V4IEZhY3RvcnM8L0tleXdvcmRzPjxLZXl3b3Jkcz5Tb2Npb2Vjb25vbWljIEZhY3Rv
cnM8L0tleXdvcmRzPjxSZXByaW50Pk5vdCBpbiBGaWxlPC9SZXByaW50PjxTdGFydF9QYWdlPmUy
MjE8L1N0YXJ0X1BhZ2U+PEVuZF9QYWdlPmUyMjY8L0VuZF9QYWdlPjxQZXJpb2RpY2FsPlBlZGlh
dHJpY3M8L1BlcmlvZGljYWw+PFZvbHVtZT4xMTE8L1ZvbHVtZT48SXNzdWU+MzwvSXNzdWU+PEFk
ZHJlc3M+RGVwYXJ0bWVudCBvZiBBbWJ1bGF0b3J5IENhcmUgYW5kIFByZXZlbnRpb24sIEhhcnZh
cmQgTWVkaWNhbCBTY2hvb2wvSGFydmFyZCBQaWxncmltIEhlYWx0aCBDYXJlLCBCb3N0b24sIE1h
c3NhY2h1c2V0dHMsIFVTQS4gbWF0dGhld19naWxsbWFuQGhtcy5oYXJ2YXJkLmVkdTwvQWRkcmVz
cz48V2ViX1VSTD5QTToxMjYxMjI3NTwvV2ViX1VSTD48WlpfSm91cm5hbFN0ZEFiYnJldj48ZiBu
YW1lPSJTeXN0ZW0iPlBlZGlhdHJpY3M8L2Y+PC9aWl9Kb3VybmFsU3RkQWJicmV2PjxaWl9Xb3Jr
Zm9ybUlEPjE8L1paX1dvcmtmb3JtSUQ+PC9NREw+PC9DaXRlPjwvUmVmbWFuPm==
</w:fldData>
        </w:fldChar>
      </w:r>
      <w:r w:rsidR="0085648E">
        <w:instrText xml:space="preserve"> ADDIN EN.CITE.DATA </w:instrText>
      </w:r>
      <w:r w:rsidR="0085648E">
        <w:fldChar w:fldCharType="end"/>
      </w:r>
      <w:r w:rsidR="006F4469" w:rsidRPr="00272F62">
        <w:fldChar w:fldCharType="separate"/>
      </w:r>
      <w:r w:rsidRPr="00F0265E">
        <w:rPr>
          <w:noProof/>
          <w:vertAlign w:val="superscript"/>
        </w:rPr>
        <w:t>12-14</w:t>
      </w:r>
      <w:r w:rsidR="006F4469" w:rsidRPr="00272F62">
        <w:fldChar w:fldCharType="end"/>
      </w:r>
      <w:r w:rsidR="001D07E8" w:rsidRPr="00272F62">
        <w:t xml:space="preserve">.  Specifically, excess </w:t>
      </w:r>
      <w:r w:rsidR="00CC0127" w:rsidRPr="00272F62">
        <w:t>pregnancy</w:t>
      </w:r>
      <w:r w:rsidR="001D07E8" w:rsidRPr="00272F62">
        <w:t xml:space="preserve"> weight gain increases maternal risks for </w:t>
      </w:r>
      <w:r w:rsidR="00CC0127" w:rsidRPr="00272F62">
        <w:t>high blood pressure</w:t>
      </w:r>
      <w:r w:rsidR="006F4469" w:rsidRPr="00272F62">
        <w:fldChar w:fldCharType="begin">
          <w:fldData xml:space="preserve">PFJlZm1hbj48Q2l0ZT48QXV0aG9yPkNlZGVyZ3JlbjwvQXV0aG9yPjxZZWFyPjIwMDY8L1llYXI+
PFJlY051bT4yNDEzPC9SZWNOdW0+PElEVGV4dD5FZmZlY3RzIG9mIGdlc3RhdGlvbmFsIHdlaWdo
dCBnYWluIGFuZCBib2R5IG1hc3MgaW5kZXggb24gb2JzdGV0cmljIG91dGNvbWUgaW4gU3dlZGVu
PC9JRFRleHQ+PE1ETCBSZWZfVHlwZT0iSm91cm5hbCI+PFJlZl9UeXBlPkpvdXJuYWw8L1JlZl9U
eXBlPjxSZWZfSUQ+MjQxMzwvUmVmX0lEPjxUaXRsZV9QcmltYXJ5PkVmZmVjdHMgb2YgZ2VzdGF0
aW9uYWwgd2VpZ2h0IGdhaW4gYW5kIGJvZHkgbWFzcyBpbmRleCBvbiBvYnN0ZXRyaWMgb3V0Y29t
ZSBpbiBTd2VkZW48L1RpdGxlX1ByaW1hcnk+PEF1dGhvcnNfUHJpbWFyeT5DZWRlcmdyZW4sTS48
L0F1dGhvcnNfUHJpbWFyeT48RGF0ZV9QcmltYXJ5PjIwMDYvNjwvRGF0ZV9QcmltYXJ5PjxLZXl3
b3Jkcz5BZ2U8L0tleXdvcmRzPjxLZXl3b3Jkcz5BcGdhciBTY29yZTwvS2V5d29yZHM+PEtleXdv
cmRzPkFydGljbGU8L0tleXdvcmRzPjxLZXl3b3Jkcz5CaXJ0aDwvS2V5d29yZHM+PEtleXdvcmRz
PkJvZHkgSGVpZ2h0PC9LZXl3b3Jkcz48S2V5d29yZHM+Qm9keSBNYXNzPC9LZXl3b3Jkcz48S2V5
d29yZHM+Qm9keSBNYXNzIEluZGV4PC9LZXl3b3Jkcz48S2V5d29yZHM+Qm9keSBXZWlnaHQ8L0tl
eXdvcmRzPjxLZXl3b3Jkcz5DZXNhcmVhbiBTZWN0aW9uPC9LZXl3b3Jkcz48S2V5d29yZHM+Q29o
b3J0IFN0dWRpZXM8L0tleXdvcmRzPjxLZXl3b3Jkcz5jb21wbGljYXRpb25zPC9LZXl3b3Jkcz48
S2V5d29yZHM+Y29uZmlkZW5jZSBpbnRlcnZhbDwvS2V5d29yZHM+PEtleXdvcmRzPkRlbGl2ZXJ5
PC9LZXl3b3Jkcz48S2V5d29yZHM+RGVsaXZlcnksT2JzdGV0cmljPC9LZXl3b3Jkcz48S2V5d29y
ZHM+ZXBpZGVtaW9sb2d5PC9LZXl3b3Jkcz48S2V5d29yZHM+ZXRpb2xvZ3k8L0tleXdvcmRzPjxL
ZXl3b3Jkcz5GZW1hbGU8L0tleXdvcmRzPjxLZXl3b3Jkcz5GZXRhbCBEaXN0cmVzczwvS2V5d29y
ZHM+PEtleXdvcmRzPkZldGFsIE1hY3Jvc29taWE8L0tleXdvcmRzPjxLZXl3b3Jkcz5HZXN0YXRp
b25hbCBBZ2U8L0tleXdvcmRzPjxLZXl3b3Jkcz5HeW5lY29sb2d5PC9LZXl3b3Jkcz48S2V5d29y
ZHM+SGVhbHRoPC9LZXl3b3Jkcz48S2V5d29yZHM+SHVtYW5zPC9LZXl3b3Jkcz48S2V5d29yZHM+
SW5mYW50PC9LZXl3b3Jkcz48S2V5d29yZHM+SW5mYW50LE5ld2Jvcm48L0tleXdvcmRzPjxLZXl3
b3Jkcz5NYXRlcm5hbCBBZ2U8L0tleXdvcmRzPjxLZXl3b3Jkcz5PYmVzaXR5PC9LZXl3b3Jkcz48
S2V5d29yZHM+T2Jlc2l0eSxNb3JiaWQ8L0tleXdvcmRzPjxLZXl3b3Jkcz5PYnN0ZXRyaWNzPC9L
ZXl3b3Jkcz48S2V5d29yZHM+T2RkcyBSYXRpbzwvS2V5d29yZHM+PEtleXdvcmRzPk92ZXJ3ZWln
aHQ8L0tleXdvcmRzPjxLZXl3b3Jkcz5QYXJpdHk8L0tleXdvcmRzPjxLZXl3b3Jkcz5waHlzaW9w
YXRob2xvZ3k8L0tleXdvcmRzPjxLZXl3b3Jkcz5QcmUtRWNsYW1wc2lhPC9LZXl3b3Jkcz48S2V5
d29yZHM+UHJlZWNsYW1wc2lhPC9LZXl3b3Jkcz48S2V5d29yZHM+UHJlZ25hbmN5PC9LZXl3b3Jk
cz48S2V5d29yZHM+UHJlZ25hbmN5IE91dGNvbWU8L0tleXdvcmRzPjxLZXl3b3Jkcz5QcmV2YWxl
bmNlPC9LZXl3b3Jkcz48S2V5d29yZHM+UHJvc3BlY3RpdmUgU3R1ZGllczwvS2V5d29yZHM+PEtl
eXdvcmRzPlJlZ2lzdHJpZXM8L0tleXdvcmRzPjxLZXl3b3Jkcz5SZXNlYXJjaDwvS2V5d29yZHM+
PEtleXdvcmRzPlJpc2s8L0tleXdvcmRzPjxLZXl3b3Jkcz5SaXNrIEZhY3RvcnM8L0tleXdvcmRz
PjxLZXl3b3Jkcz5TbW9raW5nPC9LZXl3b3Jkcz48S2V5d29yZHM+c3RhdGlzdGljcyAmYW1wOyBu
dW1lcmljYWwgZGF0YTwvS2V5d29yZHM+PEtleXdvcmRzPlN3ZWRlbjwvS2V5d29yZHM+PEtleXdv
cmRzPldlaWdodCBHYWluPC9LZXl3b3Jkcz48S2V5d29yZHM+V29tZW48L0tleXdvcmRzPjxSZXBy
aW50Pk5vdCBpbiBGaWxlPC9SZXByaW50PjxTdGFydF9QYWdlPjI2OTwvU3RhcnRfUGFnZT48RW5k
X1BhZ2U+Mjc0PC9FbmRfUGFnZT48UGVyaW9kaWNhbD5JbnQgSi5HeW5hZWNvbC5PYnN0ZXQuPC9Q
ZXJpb2RpY2FsPjxWb2x1bWU+OTM8L1ZvbHVtZT48SXNzdWU+MzwvSXNzdWU+PEFkZHJlc3M+RGl2
aXNpb24gb2YgT2JzdGV0cmljcyBhbmQgR3luZWNvbG9neSwgRGVwYXJ0bWVudCBvZiBNb2xlY3Vs
YXIgYW5kIENsaW5pY2FsIE1lZGljaW5lLCBGYWN1bHR5IG9mIEhlYWx0aCBTY2llbmNlcywgTGlu
a29waW5nIFVuaXZlcnNpdHksIExpbmtvcGluZywgU3dlZGVuLiBtYXJpZS5jZWRlcmdyZW5AbGlv
LnNlPC9BZGRyZXNzPjxXZWJfVVJMPlBNOjE2NjI2NzE2PC9XZWJfVVJMPjxaWl9Kb3VybmFsU3Rk
QWJicmV2PjxmIG5hbWU9IlN5c3RlbSI+SW50IEouR3luYWVjb2wuT2JzdGV0LjwvZj48L1paX0pv
dXJuYWxTdGRBYmJyZXY+PFpaX1dvcmtmb3JtSUQ+MTwvWlpfV29ya2Zvcm1JRD48L01ETD48L0Np
dGU+PC9SZWZtYW4+
</w:fldData>
        </w:fldChar>
      </w:r>
      <w:r w:rsidR="0085648E">
        <w:instrText xml:space="preserve"> ADDIN REFMGR.CITE </w:instrText>
      </w:r>
      <w:r w:rsidR="0085648E">
        <w:fldChar w:fldCharType="begin">
          <w:fldData xml:space="preserve">PFJlZm1hbj48Q2l0ZT48QXV0aG9yPkNlZGVyZ3JlbjwvQXV0aG9yPjxZZWFyPjIwMDY8L1llYXI+
PFJlY051bT4yNDEzPC9SZWNOdW0+PElEVGV4dD5FZmZlY3RzIG9mIGdlc3RhdGlvbmFsIHdlaWdo
dCBnYWluIGFuZCBib2R5IG1hc3MgaW5kZXggb24gb2JzdGV0cmljIG91dGNvbWUgaW4gU3dlZGVu
PC9JRFRleHQ+PE1ETCBSZWZfVHlwZT0iSm91cm5hbCI+PFJlZl9UeXBlPkpvdXJuYWw8L1JlZl9U
eXBlPjxSZWZfSUQ+MjQxMzwvUmVmX0lEPjxUaXRsZV9QcmltYXJ5PkVmZmVjdHMgb2YgZ2VzdGF0
aW9uYWwgd2VpZ2h0IGdhaW4gYW5kIGJvZHkgbWFzcyBpbmRleCBvbiBvYnN0ZXRyaWMgb3V0Y29t
ZSBpbiBTd2VkZW48L1RpdGxlX1ByaW1hcnk+PEF1dGhvcnNfUHJpbWFyeT5DZWRlcmdyZW4sTS48
L0F1dGhvcnNfUHJpbWFyeT48RGF0ZV9QcmltYXJ5PjIwMDYvNjwvRGF0ZV9QcmltYXJ5PjxLZXl3
b3Jkcz5BZ2U8L0tleXdvcmRzPjxLZXl3b3Jkcz5BcGdhciBTY29yZTwvS2V5d29yZHM+PEtleXdv
cmRzPkFydGljbGU8L0tleXdvcmRzPjxLZXl3b3Jkcz5CaXJ0aDwvS2V5d29yZHM+PEtleXdvcmRz
PkJvZHkgSGVpZ2h0PC9LZXl3b3Jkcz48S2V5d29yZHM+Qm9keSBNYXNzPC9LZXl3b3Jkcz48S2V5
d29yZHM+Qm9keSBNYXNzIEluZGV4PC9LZXl3b3Jkcz48S2V5d29yZHM+Qm9keSBXZWlnaHQ8L0tl
eXdvcmRzPjxLZXl3b3Jkcz5DZXNhcmVhbiBTZWN0aW9uPC9LZXl3b3Jkcz48S2V5d29yZHM+Q29o
b3J0IFN0dWRpZXM8L0tleXdvcmRzPjxLZXl3b3Jkcz5jb21wbGljYXRpb25zPC9LZXl3b3Jkcz48
S2V5d29yZHM+Y29uZmlkZW5jZSBpbnRlcnZhbDwvS2V5d29yZHM+PEtleXdvcmRzPkRlbGl2ZXJ5
PC9LZXl3b3Jkcz48S2V5d29yZHM+RGVsaXZlcnksT2JzdGV0cmljPC9LZXl3b3Jkcz48S2V5d29y
ZHM+ZXBpZGVtaW9sb2d5PC9LZXl3b3Jkcz48S2V5d29yZHM+ZXRpb2xvZ3k8L0tleXdvcmRzPjxL
ZXl3b3Jkcz5GZW1hbGU8L0tleXdvcmRzPjxLZXl3b3Jkcz5GZXRhbCBEaXN0cmVzczwvS2V5d29y
ZHM+PEtleXdvcmRzPkZldGFsIE1hY3Jvc29taWE8L0tleXdvcmRzPjxLZXl3b3Jkcz5HZXN0YXRp
b25hbCBBZ2U8L0tleXdvcmRzPjxLZXl3b3Jkcz5HeW5lY29sb2d5PC9LZXl3b3Jkcz48S2V5d29y
ZHM+SGVhbHRoPC9LZXl3b3Jkcz48S2V5d29yZHM+SHVtYW5zPC9LZXl3b3Jkcz48S2V5d29yZHM+
SW5mYW50PC9LZXl3b3Jkcz48S2V5d29yZHM+SW5mYW50LE5ld2Jvcm48L0tleXdvcmRzPjxLZXl3
b3Jkcz5NYXRlcm5hbCBBZ2U8L0tleXdvcmRzPjxLZXl3b3Jkcz5PYmVzaXR5PC9LZXl3b3Jkcz48
S2V5d29yZHM+T2Jlc2l0eSxNb3JiaWQ8L0tleXdvcmRzPjxLZXl3b3Jkcz5PYnN0ZXRyaWNzPC9L
ZXl3b3Jkcz48S2V5d29yZHM+T2RkcyBSYXRpbzwvS2V5d29yZHM+PEtleXdvcmRzPk92ZXJ3ZWln
aHQ8L0tleXdvcmRzPjxLZXl3b3Jkcz5QYXJpdHk8L0tleXdvcmRzPjxLZXl3b3Jkcz5waHlzaW9w
YXRob2xvZ3k8L0tleXdvcmRzPjxLZXl3b3Jkcz5QcmUtRWNsYW1wc2lhPC9LZXl3b3Jkcz48S2V5
d29yZHM+UHJlZWNsYW1wc2lhPC9LZXl3b3Jkcz48S2V5d29yZHM+UHJlZ25hbmN5PC9LZXl3b3Jk
cz48S2V5d29yZHM+UHJlZ25hbmN5IE91dGNvbWU8L0tleXdvcmRzPjxLZXl3b3Jkcz5QcmV2YWxl
bmNlPC9LZXl3b3Jkcz48S2V5d29yZHM+UHJvc3BlY3RpdmUgU3R1ZGllczwvS2V5d29yZHM+PEtl
eXdvcmRzPlJlZ2lzdHJpZXM8L0tleXdvcmRzPjxLZXl3b3Jkcz5SZXNlYXJjaDwvS2V5d29yZHM+
PEtleXdvcmRzPlJpc2s8L0tleXdvcmRzPjxLZXl3b3Jkcz5SaXNrIEZhY3RvcnM8L0tleXdvcmRz
PjxLZXl3b3Jkcz5TbW9raW5nPC9LZXl3b3Jkcz48S2V5d29yZHM+c3RhdGlzdGljcyAmYW1wOyBu
dW1lcmljYWwgZGF0YTwvS2V5d29yZHM+PEtleXdvcmRzPlN3ZWRlbjwvS2V5d29yZHM+PEtleXdv
cmRzPldlaWdodCBHYWluPC9LZXl3b3Jkcz48S2V5d29yZHM+V29tZW48L0tleXdvcmRzPjxSZXBy
aW50Pk5vdCBpbiBGaWxlPC9SZXByaW50PjxTdGFydF9QYWdlPjI2OTwvU3RhcnRfUGFnZT48RW5k
X1BhZ2U+Mjc0PC9FbmRfUGFnZT48UGVyaW9kaWNhbD5JbnQgSi5HeW5hZWNvbC5PYnN0ZXQuPC9Q
ZXJpb2RpY2FsPjxWb2x1bWU+OTM8L1ZvbHVtZT48SXNzdWU+MzwvSXNzdWU+PEFkZHJlc3M+RGl2
aXNpb24gb2YgT2JzdGV0cmljcyBhbmQgR3luZWNvbG9neSwgRGVwYXJ0bWVudCBvZiBNb2xlY3Vs
YXIgYW5kIENsaW5pY2FsIE1lZGljaW5lLCBGYWN1bHR5IG9mIEhlYWx0aCBTY2llbmNlcywgTGlu
a29waW5nIFVuaXZlcnNpdHksIExpbmtvcGluZywgU3dlZGVuLiBtYXJpZS5jZWRlcmdyZW5AbGlv
LnNlPC9BZGRyZXNzPjxXZWJfVVJMPlBNOjE2NjI2NzE2PC9XZWJfVVJMPjxaWl9Kb3VybmFsU3Rk
QWJicmV2PjxmIG5hbWU9IlN5c3RlbSI+SW50IEouR3luYWVjb2wuT2JzdGV0LjwvZj48L1paX0pv
dXJuYWxTdGRBYmJyZXY+PFpaX1dvcmtmb3JtSUQ+MTwvWlpfV29ya2Zvcm1JRD48L01ETD48L0Np
dGU+PC9SZWZtYW4+
</w:fldData>
        </w:fldChar>
      </w:r>
      <w:r w:rsidR="0085648E">
        <w:instrText xml:space="preserve"> ADDIN EN.CITE.DATA </w:instrText>
      </w:r>
      <w:r w:rsidR="0085648E">
        <w:fldChar w:fldCharType="end"/>
      </w:r>
      <w:r w:rsidR="006F4469" w:rsidRPr="00272F62">
        <w:fldChar w:fldCharType="separate"/>
      </w:r>
      <w:r w:rsidRPr="00F0265E">
        <w:rPr>
          <w:noProof/>
          <w:vertAlign w:val="superscript"/>
        </w:rPr>
        <w:t>8</w:t>
      </w:r>
      <w:r w:rsidR="006F4469" w:rsidRPr="00272F62">
        <w:fldChar w:fldCharType="end"/>
      </w:r>
      <w:r w:rsidR="001D07E8" w:rsidRPr="00272F62">
        <w:t>, diabetes</w:t>
      </w:r>
      <w:r w:rsidR="006F4469" w:rsidRPr="00272F62">
        <w:fldChar w:fldCharType="begin">
          <w:fldData xml:space="preserve">PFJlZm1hbj48Q2l0ZT48QXV0aG9yPlRob3JzZG90dGlyPC9BdXRob3I+PFllYXI+MjAwMjwvWWVh
cj48UmVjTnVtPjI0MzY8L1JlY051bT48SURUZXh0PldlaWdodCBnYWluIGluIHdvbWVuIG9mIG5v
cm1hbCB3ZWlnaHQgYmVmb3JlIHByZWduYW5jeTogY29tcGxpY2F0aW9ucyBpbiBwcmVnbmFuY3kg
b3IgZGVsaXZlcnkgYW5kIGJpcnRoIG91dGNvbWU8L0lEVGV4dD48TURMIFJlZl9UeXBlPSJKb3Vy
bmFsIj48UmVmX1R5cGU+Sm91cm5hbDwvUmVmX1R5cGU+PFJlZl9JRD4yNDM2PC9SZWZfSUQ+PFRp
dGxlX1ByaW1hcnk+V2VpZ2h0IGdhaW4gaW4gd29tZW4gb2Ygbm9ybWFsIHdlaWdodCBiZWZvcmUg
cHJlZ25hbmN5OiBjb21wbGljYXRpb25zIGluIHByZWduYW5jeSBvciBkZWxpdmVyeSBhbmQgYmly
dGggb3V0Y29tZTwvVGl0bGVfUHJpbWFyeT48QXV0aG9yc19QcmltYXJ5PlRob3JzZG90dGlyLEku
PC9BdXRob3JzX1ByaW1hcnk+PEF1dGhvcnNfUHJpbWFyeT5Ub3JmYWRvdHRpcixKLkUuPC9BdXRo
b3JzX1ByaW1hcnk+PEF1dGhvcnNfUHJpbWFyeT5CaXJnaXNkb3R0aXIsQi5FLjwvQXV0aG9yc19Q
cmltYXJ5PjxBdXRob3JzX1ByaW1hcnk+R2VpcnNzb24sUi5ULjwvQXV0aG9yc19QcmltYXJ5PjxE
YXRlX1ByaW1hcnk+MjAwMi81PC9EYXRlX1ByaW1hcnk+PEtleXdvcmRzPkFkdWx0PC9LZXl3b3Jk
cz48S2V5d29yZHM+QWdlPC9LZXl3b3Jkcz48S2V5d29yZHM+QXJ0aWNsZTwvS2V5d29yZHM+PEtl
eXdvcmRzPkJpcnRoPC9LZXl3b3Jkcz48S2V5d29yZHM+QmlydGggV2VpZ2h0PC9LZXl3b3Jkcz48
S2V5d29yZHM+Qm9keSBIZWlnaHQ8L0tleXdvcmRzPjxLZXl3b3Jkcz5Cb2R5IE1hc3M8L0tleXdv
cmRzPjxLZXl3b3Jkcz5Cb2R5IE1hc3MgSW5kZXg8L0tleXdvcmRzPjxLZXl3b3Jkcz5jb21wbGlj
YXRpb25zPC9LZXl3b3Jkcz48S2V5d29yZHM+Y29uZmlkZW5jZSBpbnRlcnZhbDwvS2V5d29yZHM+
PEtleXdvcmRzPkRlbGl2ZXJ5PC9LZXl3b3Jkcz48S2V5d29yZHM+RGVsaXZlcnksT2JzdGV0cmlj
PC9LZXl3b3Jkcz48S2V5d29yZHM+ZXBpZGVtaW9sb2d5PC9LZXl3b3Jkcz48S2V5d29yZHM+RmVt
YWxlPC9LZXl3b3Jkcz48S2V5d29yZHM+SGVhbHRoPC9LZXl3b3Jkcz48S2V5d29yZHM+SG9zcGl0
YWw8L0tleXdvcmRzPjxLZXl3b3Jkcz5IdW1hbnM8L0tleXdvcmRzPjxLZXl3b3Jkcz5IeXBlcnRl
bnNpb248L0tleXdvcmRzPjxLZXl3b3Jkcz5JY2VsYW5kPC9LZXl3b3Jkcz48S2V5d29yZHM+SW5m
YW50PC9LZXl3b3Jkcz48S2V5d29yZHM+TWF0ZXJuYWwgQWdlPC9LZXl3b3Jkcz48S2V5d29yZHM+
bWV0aG9kczwvS2V5d29yZHM+PEtleXdvcmRzPm51dHJpdGlvbjwvS2V5d29yZHM+PEtleXdvcmRz
Pk9ic3RldHJpYyBMYWJvciBDb21wbGljYXRpb25zPC9LZXl3b3Jkcz48S2V5d29yZHM+UGFyaXR5
PC9LZXl3b3Jkcz48S2V5d29yZHM+cGh5c2lvbG9neTwvS2V5d29yZHM+PEtleXdvcmRzPlBvcHVs
YXRpb248L0tleXdvcmRzPjxLZXl3b3Jkcz5QcmVlY2xhbXBzaWE8L0tleXdvcmRzPjxLZXl3b3Jk
cz5QcmVnbmFuY3k8L0tleXdvcmRzPjxLZXl3b3Jkcz5QcmVnbmFuY3kgQ29tcGxpY2F0aW9uczwv
S2V5d29yZHM+PEtleXdvcmRzPlJlY29yZHM8L0tleXdvcmRzPjxLZXl3b3Jkcz5SZXNlYXJjaDwv
S2V5d29yZHM+PEtleXdvcmRzPlJpc2s8L0tleXdvcmRzPjxLZXl3b3Jkcz5SaXNrIEZhY3RvcnM8
L0tleXdvcmRzPjxLZXl3b3Jkcz5TbW9raW5nPC9LZXl3b3Jkcz48S2V5d29yZHM+U3RhbmRhcmQ8
L0tleXdvcmRzPjxLZXl3b3Jkcz5XZWlnaHQgR2FpbjwvS2V5d29yZHM+PEtleXdvcmRzPldvbWVu
PC9LZXl3b3Jkcz48UmVwcmludD5Ob3QgaW4gRmlsZTwvUmVwcmludD48U3RhcnRfUGFnZT43OTk8
L1N0YXJ0X1BhZ2U+PEVuZF9QYWdlPjgwNjwvRW5kX1BhZ2U+PFBlcmlvZGljYWw+T2JzdGV0IEd5
bmVjb2w8L1BlcmlvZGljYWw+PFZvbHVtZT45OTwvVm9sdW1lPjxJc3N1ZT41IFB0IDE8L0lzc3Vl
PjxBZGRyZXNzPlVuaXQgZm9yIE51dHJpdGlvbiBSZXNlYXJjaCwgTGFuZHNwaXRhbGktVW5pdmVy
c2l0eSBIb3NwaXRhbCwgVW5pdmVyc2l0eSBvZiBJY2VsYW5kLCBSZXlramF2aWssIEljZWxhbmQu
IGluZ2F0aG9yQGxhbmRzcGl0YWxpLmllczwvQWRkcmVzcz48V2ViX1VSTD5QTToxMTk3ODI5MDwv
V2ViX1VSTD48WlpfSm91cm5hbEZ1bGw+PGYgbmFtZT0iU3lzdGVtIj5PYnN0ZXQgR3luZWNvbDwv
Zj48L1paX0pvdXJuYWxGdWxsPjxaWl9Xb3JrZm9ybUlEPjE8L1paX1dvcmtmb3JtSUQ+PC9NREw+
PC9DaXRlPjwvUmVmbWFuPm==
</w:fldData>
        </w:fldChar>
      </w:r>
      <w:r w:rsidR="0085648E">
        <w:instrText xml:space="preserve"> ADDIN REFMGR.CITE </w:instrText>
      </w:r>
      <w:r w:rsidR="0085648E">
        <w:fldChar w:fldCharType="begin">
          <w:fldData xml:space="preserve">PFJlZm1hbj48Q2l0ZT48QXV0aG9yPlRob3JzZG90dGlyPC9BdXRob3I+PFllYXI+MjAwMjwvWWVh
cj48UmVjTnVtPjI0MzY8L1JlY051bT48SURUZXh0PldlaWdodCBnYWluIGluIHdvbWVuIG9mIG5v
cm1hbCB3ZWlnaHQgYmVmb3JlIHByZWduYW5jeTogY29tcGxpY2F0aW9ucyBpbiBwcmVnbmFuY3kg
b3IgZGVsaXZlcnkgYW5kIGJpcnRoIG91dGNvbWU8L0lEVGV4dD48TURMIFJlZl9UeXBlPSJKb3Vy
bmFsIj48UmVmX1R5cGU+Sm91cm5hbDwvUmVmX1R5cGU+PFJlZl9JRD4yNDM2PC9SZWZfSUQ+PFRp
dGxlX1ByaW1hcnk+V2VpZ2h0IGdhaW4gaW4gd29tZW4gb2Ygbm9ybWFsIHdlaWdodCBiZWZvcmUg
cHJlZ25hbmN5OiBjb21wbGljYXRpb25zIGluIHByZWduYW5jeSBvciBkZWxpdmVyeSBhbmQgYmly
dGggb3V0Y29tZTwvVGl0bGVfUHJpbWFyeT48QXV0aG9yc19QcmltYXJ5PlRob3JzZG90dGlyLEku
PC9BdXRob3JzX1ByaW1hcnk+PEF1dGhvcnNfUHJpbWFyeT5Ub3JmYWRvdHRpcixKLkUuPC9BdXRo
b3JzX1ByaW1hcnk+PEF1dGhvcnNfUHJpbWFyeT5CaXJnaXNkb3R0aXIsQi5FLjwvQXV0aG9yc19Q
cmltYXJ5PjxBdXRob3JzX1ByaW1hcnk+R2VpcnNzb24sUi5ULjwvQXV0aG9yc19QcmltYXJ5PjxE
YXRlX1ByaW1hcnk+MjAwMi81PC9EYXRlX1ByaW1hcnk+PEtleXdvcmRzPkFkdWx0PC9LZXl3b3Jk
cz48S2V5d29yZHM+QWdlPC9LZXl3b3Jkcz48S2V5d29yZHM+QXJ0aWNsZTwvS2V5d29yZHM+PEtl
eXdvcmRzPkJpcnRoPC9LZXl3b3Jkcz48S2V5d29yZHM+QmlydGggV2VpZ2h0PC9LZXl3b3Jkcz48
S2V5d29yZHM+Qm9keSBIZWlnaHQ8L0tleXdvcmRzPjxLZXl3b3Jkcz5Cb2R5IE1hc3M8L0tleXdv
cmRzPjxLZXl3b3Jkcz5Cb2R5IE1hc3MgSW5kZXg8L0tleXdvcmRzPjxLZXl3b3Jkcz5jb21wbGlj
YXRpb25zPC9LZXl3b3Jkcz48S2V5d29yZHM+Y29uZmlkZW5jZSBpbnRlcnZhbDwvS2V5d29yZHM+
PEtleXdvcmRzPkRlbGl2ZXJ5PC9LZXl3b3Jkcz48S2V5d29yZHM+RGVsaXZlcnksT2JzdGV0cmlj
PC9LZXl3b3Jkcz48S2V5d29yZHM+ZXBpZGVtaW9sb2d5PC9LZXl3b3Jkcz48S2V5d29yZHM+RmVt
YWxlPC9LZXl3b3Jkcz48S2V5d29yZHM+SGVhbHRoPC9LZXl3b3Jkcz48S2V5d29yZHM+SG9zcGl0
YWw8L0tleXdvcmRzPjxLZXl3b3Jkcz5IdW1hbnM8L0tleXdvcmRzPjxLZXl3b3Jkcz5IeXBlcnRl
bnNpb248L0tleXdvcmRzPjxLZXl3b3Jkcz5JY2VsYW5kPC9LZXl3b3Jkcz48S2V5d29yZHM+SW5m
YW50PC9LZXl3b3Jkcz48S2V5d29yZHM+TWF0ZXJuYWwgQWdlPC9LZXl3b3Jkcz48S2V5d29yZHM+
bWV0aG9kczwvS2V5d29yZHM+PEtleXdvcmRzPm51dHJpdGlvbjwvS2V5d29yZHM+PEtleXdvcmRz
Pk9ic3RldHJpYyBMYWJvciBDb21wbGljYXRpb25zPC9LZXl3b3Jkcz48S2V5d29yZHM+UGFyaXR5
PC9LZXl3b3Jkcz48S2V5d29yZHM+cGh5c2lvbG9neTwvS2V5d29yZHM+PEtleXdvcmRzPlBvcHVs
YXRpb248L0tleXdvcmRzPjxLZXl3b3Jkcz5QcmVlY2xhbXBzaWE8L0tleXdvcmRzPjxLZXl3b3Jk
cz5QcmVnbmFuY3k8L0tleXdvcmRzPjxLZXl3b3Jkcz5QcmVnbmFuY3kgQ29tcGxpY2F0aW9uczwv
S2V5d29yZHM+PEtleXdvcmRzPlJlY29yZHM8L0tleXdvcmRzPjxLZXl3b3Jkcz5SZXNlYXJjaDwv
S2V5d29yZHM+PEtleXdvcmRzPlJpc2s8L0tleXdvcmRzPjxLZXl3b3Jkcz5SaXNrIEZhY3RvcnM8
L0tleXdvcmRzPjxLZXl3b3Jkcz5TbW9raW5nPC9LZXl3b3Jkcz48S2V5d29yZHM+U3RhbmRhcmQ8
L0tleXdvcmRzPjxLZXl3b3Jkcz5XZWlnaHQgR2FpbjwvS2V5d29yZHM+PEtleXdvcmRzPldvbWVu
PC9LZXl3b3Jkcz48UmVwcmludD5Ob3QgaW4gRmlsZTwvUmVwcmludD48U3RhcnRfUGFnZT43OTk8
L1N0YXJ0X1BhZ2U+PEVuZF9QYWdlPjgwNjwvRW5kX1BhZ2U+PFBlcmlvZGljYWw+T2JzdGV0IEd5
bmVjb2w8L1BlcmlvZGljYWw+PFZvbHVtZT45OTwvVm9sdW1lPjxJc3N1ZT41IFB0IDE8L0lzc3Vl
PjxBZGRyZXNzPlVuaXQgZm9yIE51dHJpdGlvbiBSZXNlYXJjaCwgTGFuZHNwaXRhbGktVW5pdmVy
c2l0eSBIb3NwaXRhbCwgVW5pdmVyc2l0eSBvZiBJY2VsYW5kLCBSZXlramF2aWssIEljZWxhbmQu
IGluZ2F0aG9yQGxhbmRzcGl0YWxpLmllczwvQWRkcmVzcz48V2ViX1VSTD5QTToxMTk3ODI5MDwv
V2ViX1VSTD48WlpfSm91cm5hbEZ1bGw+PGYgbmFtZT0iU3lzdGVtIj5PYnN0ZXQgR3luZWNvbDwv
Zj48L1paX0pvdXJuYWxGdWxsPjxaWl9Xb3JrZm9ybUlEPjE8L1paX1dvcmtmb3JtSUQ+PC9NREw+
PC9DaXRlPjwvUmVmbWFuPm==
</w:fldData>
        </w:fldChar>
      </w:r>
      <w:r w:rsidR="0085648E">
        <w:instrText xml:space="preserve"> ADDIN EN.CITE.DATA </w:instrText>
      </w:r>
      <w:r w:rsidR="0085648E">
        <w:fldChar w:fldCharType="end"/>
      </w:r>
      <w:r w:rsidR="006F4469" w:rsidRPr="00272F62">
        <w:fldChar w:fldCharType="separate"/>
      </w:r>
      <w:r w:rsidRPr="00F0265E">
        <w:rPr>
          <w:noProof/>
          <w:vertAlign w:val="superscript"/>
        </w:rPr>
        <w:t>7</w:t>
      </w:r>
      <w:r w:rsidR="006F4469" w:rsidRPr="00272F62">
        <w:fldChar w:fldCharType="end"/>
      </w:r>
      <w:r w:rsidR="001D07E8" w:rsidRPr="00272F62">
        <w:t>, cesarean section</w:t>
      </w:r>
      <w:r w:rsidR="006F4469" w:rsidRPr="00272F62">
        <w:fldChar w:fldCharType="begin">
          <w:fldData xml:space="preserve">PFJlZm1hbj48Q2l0ZT48QXV0aG9yPlRob3JzZG90dGlyPC9BdXRob3I+PFllYXI+MjAwMjwvWWVh
cj48UmVjTnVtPjI0MzY8L1JlY051bT48SURUZXh0PldlaWdodCBnYWluIGluIHdvbWVuIG9mIG5v
cm1hbCB3ZWlnaHQgYmVmb3JlIHByZWduYW5jeTogY29tcGxpY2F0aW9ucyBpbiBwcmVnbmFuY3kg
b3IgZGVsaXZlcnkgYW5kIGJpcnRoIG91dGNvbWU8L0lEVGV4dD48TURMIFJlZl9UeXBlPSJKb3Vy
bmFsIj48UmVmX1R5cGU+Sm91cm5hbDwvUmVmX1R5cGU+PFJlZl9JRD4yNDM2PC9SZWZfSUQ+PFRp
dGxlX1ByaW1hcnk+V2VpZ2h0IGdhaW4gaW4gd29tZW4gb2Ygbm9ybWFsIHdlaWdodCBiZWZvcmUg
cHJlZ25hbmN5OiBjb21wbGljYXRpb25zIGluIHByZWduYW5jeSBvciBkZWxpdmVyeSBhbmQgYmly
dGggb3V0Y29tZTwvVGl0bGVfUHJpbWFyeT48QXV0aG9yc19QcmltYXJ5PlRob3JzZG90dGlyLEku
PC9BdXRob3JzX1ByaW1hcnk+PEF1dGhvcnNfUHJpbWFyeT5Ub3JmYWRvdHRpcixKLkUuPC9BdXRo
b3JzX1ByaW1hcnk+PEF1dGhvcnNfUHJpbWFyeT5CaXJnaXNkb3R0aXIsQi5FLjwvQXV0aG9yc19Q
cmltYXJ5PjxBdXRob3JzX1ByaW1hcnk+R2VpcnNzb24sUi5ULjwvQXV0aG9yc19QcmltYXJ5PjxE
YXRlX1ByaW1hcnk+MjAwMi81PC9EYXRlX1ByaW1hcnk+PEtleXdvcmRzPkFkdWx0PC9LZXl3b3Jk
cz48S2V5d29yZHM+QWdlPC9LZXl3b3Jkcz48S2V5d29yZHM+QXJ0aWNsZTwvS2V5d29yZHM+PEtl
eXdvcmRzPkJpcnRoPC9LZXl3b3Jkcz48S2V5d29yZHM+QmlydGggV2VpZ2h0PC9LZXl3b3Jkcz48
S2V5d29yZHM+Qm9keSBIZWlnaHQ8L0tleXdvcmRzPjxLZXl3b3Jkcz5Cb2R5IE1hc3M8L0tleXdv
cmRzPjxLZXl3b3Jkcz5Cb2R5IE1hc3MgSW5kZXg8L0tleXdvcmRzPjxLZXl3b3Jkcz5jb21wbGlj
YXRpb25zPC9LZXl3b3Jkcz48S2V5d29yZHM+Y29uZmlkZW5jZSBpbnRlcnZhbDwvS2V5d29yZHM+
PEtleXdvcmRzPkRlbGl2ZXJ5PC9LZXl3b3Jkcz48S2V5d29yZHM+RGVsaXZlcnksT2JzdGV0cmlj
PC9LZXl3b3Jkcz48S2V5d29yZHM+ZXBpZGVtaW9sb2d5PC9LZXl3b3Jkcz48S2V5d29yZHM+RmVt
YWxlPC9LZXl3b3Jkcz48S2V5d29yZHM+SGVhbHRoPC9LZXl3b3Jkcz48S2V5d29yZHM+SG9zcGl0
YWw8L0tleXdvcmRzPjxLZXl3b3Jkcz5IdW1hbnM8L0tleXdvcmRzPjxLZXl3b3Jkcz5IeXBlcnRl
bnNpb248L0tleXdvcmRzPjxLZXl3b3Jkcz5JY2VsYW5kPC9LZXl3b3Jkcz48S2V5d29yZHM+SW5m
YW50PC9LZXl3b3Jkcz48S2V5d29yZHM+TWF0ZXJuYWwgQWdlPC9LZXl3b3Jkcz48S2V5d29yZHM+
bWV0aG9kczwvS2V5d29yZHM+PEtleXdvcmRzPm51dHJpdGlvbjwvS2V5d29yZHM+PEtleXdvcmRz
Pk9ic3RldHJpYyBMYWJvciBDb21wbGljYXRpb25zPC9LZXl3b3Jkcz48S2V5d29yZHM+UGFyaXR5
PC9LZXl3b3Jkcz48S2V5d29yZHM+cGh5c2lvbG9neTwvS2V5d29yZHM+PEtleXdvcmRzPlBvcHVs
YXRpb248L0tleXdvcmRzPjxLZXl3b3Jkcz5QcmVlY2xhbXBzaWE8L0tleXdvcmRzPjxLZXl3b3Jk
cz5QcmVnbmFuY3k8L0tleXdvcmRzPjxLZXl3b3Jkcz5QcmVnbmFuY3kgQ29tcGxpY2F0aW9uczwv
S2V5d29yZHM+PEtleXdvcmRzPlJlY29yZHM8L0tleXdvcmRzPjxLZXl3b3Jkcz5SZXNlYXJjaDwv
S2V5d29yZHM+PEtleXdvcmRzPlJpc2s8L0tleXdvcmRzPjxLZXl3b3Jkcz5SaXNrIEZhY3RvcnM8
L0tleXdvcmRzPjxLZXl3b3Jkcz5TbW9raW5nPC9LZXl3b3Jkcz48S2V5d29yZHM+U3RhbmRhcmQ8
L0tleXdvcmRzPjxLZXl3b3Jkcz5XZWlnaHQgR2FpbjwvS2V5d29yZHM+PEtleXdvcmRzPldvbWVu
PC9LZXl3b3Jkcz48UmVwcmludD5Ob3QgaW4gRmlsZTwvUmVwcmludD48U3RhcnRfUGFnZT43OTk8
L1N0YXJ0X1BhZ2U+PEVuZF9QYWdlPjgwNjwvRW5kX1BhZ2U+PFBlcmlvZGljYWw+T2JzdGV0IEd5
bmVjb2w8L1BlcmlvZGljYWw+PFZvbHVtZT45OTwvVm9sdW1lPjxJc3N1ZT41IFB0IDE8L0lzc3Vl
PjxBZGRyZXNzPlVuaXQgZm9yIE51dHJpdGlvbiBSZXNlYXJjaCwgTGFuZHNwaXRhbGktVW5pdmVy
c2l0eSBIb3NwaXRhbCwgVW5pdmVyc2l0eSBvZiBJY2VsYW5kLCBSZXlramF2aWssIEljZWxhbmQu
IGluZ2F0aG9yQGxhbmRzcGl0YWxpLmllczwvQWRkcmVzcz48V2ViX1VSTD5QTToxMTk3ODI5MDwv
V2ViX1VSTD48WlpfSm91cm5hbEZ1bGw+PGYgbmFtZT0iU3lzdGVtIj5PYnN0ZXQgR3luZWNvbDwv
Zj48L1paX0pvdXJuYWxGdWxsPjxaWl9Xb3JrZm9ybUlEPjE8L1paX1dvcmtmb3JtSUQ+PC9NREw+
PC9DaXRlPjwvUmVmbWFuPm==
</w:fldData>
        </w:fldChar>
      </w:r>
      <w:r w:rsidR="0085648E">
        <w:instrText xml:space="preserve"> ADDIN REFMGR.CITE </w:instrText>
      </w:r>
      <w:r w:rsidR="0085648E">
        <w:fldChar w:fldCharType="begin">
          <w:fldData xml:space="preserve">PFJlZm1hbj48Q2l0ZT48QXV0aG9yPlRob3JzZG90dGlyPC9BdXRob3I+PFllYXI+MjAwMjwvWWVh
cj48UmVjTnVtPjI0MzY8L1JlY051bT48SURUZXh0PldlaWdodCBnYWluIGluIHdvbWVuIG9mIG5v
cm1hbCB3ZWlnaHQgYmVmb3JlIHByZWduYW5jeTogY29tcGxpY2F0aW9ucyBpbiBwcmVnbmFuY3kg
b3IgZGVsaXZlcnkgYW5kIGJpcnRoIG91dGNvbWU8L0lEVGV4dD48TURMIFJlZl9UeXBlPSJKb3Vy
bmFsIj48UmVmX1R5cGU+Sm91cm5hbDwvUmVmX1R5cGU+PFJlZl9JRD4yNDM2PC9SZWZfSUQ+PFRp
dGxlX1ByaW1hcnk+V2VpZ2h0IGdhaW4gaW4gd29tZW4gb2Ygbm9ybWFsIHdlaWdodCBiZWZvcmUg
cHJlZ25hbmN5OiBjb21wbGljYXRpb25zIGluIHByZWduYW5jeSBvciBkZWxpdmVyeSBhbmQgYmly
dGggb3V0Y29tZTwvVGl0bGVfUHJpbWFyeT48QXV0aG9yc19QcmltYXJ5PlRob3JzZG90dGlyLEku
PC9BdXRob3JzX1ByaW1hcnk+PEF1dGhvcnNfUHJpbWFyeT5Ub3JmYWRvdHRpcixKLkUuPC9BdXRo
b3JzX1ByaW1hcnk+PEF1dGhvcnNfUHJpbWFyeT5CaXJnaXNkb3R0aXIsQi5FLjwvQXV0aG9yc19Q
cmltYXJ5PjxBdXRob3JzX1ByaW1hcnk+R2VpcnNzb24sUi5ULjwvQXV0aG9yc19QcmltYXJ5PjxE
YXRlX1ByaW1hcnk+MjAwMi81PC9EYXRlX1ByaW1hcnk+PEtleXdvcmRzPkFkdWx0PC9LZXl3b3Jk
cz48S2V5d29yZHM+QWdlPC9LZXl3b3Jkcz48S2V5d29yZHM+QXJ0aWNsZTwvS2V5d29yZHM+PEtl
eXdvcmRzPkJpcnRoPC9LZXl3b3Jkcz48S2V5d29yZHM+QmlydGggV2VpZ2h0PC9LZXl3b3Jkcz48
S2V5d29yZHM+Qm9keSBIZWlnaHQ8L0tleXdvcmRzPjxLZXl3b3Jkcz5Cb2R5IE1hc3M8L0tleXdv
cmRzPjxLZXl3b3Jkcz5Cb2R5IE1hc3MgSW5kZXg8L0tleXdvcmRzPjxLZXl3b3Jkcz5jb21wbGlj
YXRpb25zPC9LZXl3b3Jkcz48S2V5d29yZHM+Y29uZmlkZW5jZSBpbnRlcnZhbDwvS2V5d29yZHM+
PEtleXdvcmRzPkRlbGl2ZXJ5PC9LZXl3b3Jkcz48S2V5d29yZHM+RGVsaXZlcnksT2JzdGV0cmlj
PC9LZXl3b3Jkcz48S2V5d29yZHM+ZXBpZGVtaW9sb2d5PC9LZXl3b3Jkcz48S2V5d29yZHM+RmVt
YWxlPC9LZXl3b3Jkcz48S2V5d29yZHM+SGVhbHRoPC9LZXl3b3Jkcz48S2V5d29yZHM+SG9zcGl0
YWw8L0tleXdvcmRzPjxLZXl3b3Jkcz5IdW1hbnM8L0tleXdvcmRzPjxLZXl3b3Jkcz5IeXBlcnRl
bnNpb248L0tleXdvcmRzPjxLZXl3b3Jkcz5JY2VsYW5kPC9LZXl3b3Jkcz48S2V5d29yZHM+SW5m
YW50PC9LZXl3b3Jkcz48S2V5d29yZHM+TWF0ZXJuYWwgQWdlPC9LZXl3b3Jkcz48S2V5d29yZHM+
bWV0aG9kczwvS2V5d29yZHM+PEtleXdvcmRzPm51dHJpdGlvbjwvS2V5d29yZHM+PEtleXdvcmRz
Pk9ic3RldHJpYyBMYWJvciBDb21wbGljYXRpb25zPC9LZXl3b3Jkcz48S2V5d29yZHM+UGFyaXR5
PC9LZXl3b3Jkcz48S2V5d29yZHM+cGh5c2lvbG9neTwvS2V5d29yZHM+PEtleXdvcmRzPlBvcHVs
YXRpb248L0tleXdvcmRzPjxLZXl3b3Jkcz5QcmVlY2xhbXBzaWE8L0tleXdvcmRzPjxLZXl3b3Jk
cz5QcmVnbmFuY3k8L0tleXdvcmRzPjxLZXl3b3Jkcz5QcmVnbmFuY3kgQ29tcGxpY2F0aW9uczwv
S2V5d29yZHM+PEtleXdvcmRzPlJlY29yZHM8L0tleXdvcmRzPjxLZXl3b3Jkcz5SZXNlYXJjaDwv
S2V5d29yZHM+PEtleXdvcmRzPlJpc2s8L0tleXdvcmRzPjxLZXl3b3Jkcz5SaXNrIEZhY3RvcnM8
L0tleXdvcmRzPjxLZXl3b3Jkcz5TbW9raW5nPC9LZXl3b3Jkcz48S2V5d29yZHM+U3RhbmRhcmQ8
L0tleXdvcmRzPjxLZXl3b3Jkcz5XZWlnaHQgR2FpbjwvS2V5d29yZHM+PEtleXdvcmRzPldvbWVu
PC9LZXl3b3Jkcz48UmVwcmludD5Ob3QgaW4gRmlsZTwvUmVwcmludD48U3RhcnRfUGFnZT43OTk8
L1N0YXJ0X1BhZ2U+PEVuZF9QYWdlPjgwNjwvRW5kX1BhZ2U+PFBlcmlvZGljYWw+T2JzdGV0IEd5
bmVjb2w8L1BlcmlvZGljYWw+PFZvbHVtZT45OTwvVm9sdW1lPjxJc3N1ZT41IFB0IDE8L0lzc3Vl
PjxBZGRyZXNzPlVuaXQgZm9yIE51dHJpdGlvbiBSZXNlYXJjaCwgTGFuZHNwaXRhbGktVW5pdmVy
c2l0eSBIb3NwaXRhbCwgVW5pdmVyc2l0eSBvZiBJY2VsYW5kLCBSZXlramF2aWssIEljZWxhbmQu
IGluZ2F0aG9yQGxhbmRzcGl0YWxpLmllczwvQWRkcmVzcz48V2ViX1VSTD5QTToxMTk3ODI5MDwv
V2ViX1VSTD48WlpfSm91cm5hbEZ1bGw+PGYgbmFtZT0iU3lzdGVtIj5PYnN0ZXQgR3luZWNvbDwv
Zj48L1paX0pvdXJuYWxGdWxsPjxaWl9Xb3JrZm9ybUlEPjE8L1paX1dvcmtmb3JtSUQ+PC9NREw+
PC9DaXRlPjwvUmVmbWFuPm==
</w:fldData>
        </w:fldChar>
      </w:r>
      <w:r w:rsidR="0085648E">
        <w:instrText xml:space="preserve"> ADDIN EN.CITE.DATA </w:instrText>
      </w:r>
      <w:r w:rsidR="0085648E">
        <w:fldChar w:fldCharType="end"/>
      </w:r>
      <w:r w:rsidR="006F4469" w:rsidRPr="00272F62">
        <w:fldChar w:fldCharType="separate"/>
      </w:r>
      <w:r w:rsidRPr="00F0265E">
        <w:rPr>
          <w:noProof/>
          <w:vertAlign w:val="superscript"/>
        </w:rPr>
        <w:t>7</w:t>
      </w:r>
      <w:r w:rsidR="006F4469" w:rsidRPr="00272F62">
        <w:fldChar w:fldCharType="end"/>
      </w:r>
      <w:r w:rsidR="001D07E8" w:rsidRPr="00272F62">
        <w:t xml:space="preserve">, </w:t>
      </w:r>
      <w:r w:rsidR="00373A1D" w:rsidRPr="00272F62">
        <w:t xml:space="preserve">postpartum </w:t>
      </w:r>
      <w:r w:rsidR="001D07E8" w:rsidRPr="00272F62">
        <w:t>weight retention</w:t>
      </w:r>
      <w:r w:rsidR="006F4469" w:rsidRPr="00272F62">
        <w:fldChar w:fldCharType="begin">
          <w:fldData xml:space="preserve">PFJlZm1hbj48Q2l0ZT48QXV0aG9yPk5laHJpbmc8L0F1dGhvcj48WWVhcj4yMDExPC9ZZWFyPjxS
ZWNOdW0+MzMwMTwvUmVjTnVtPjxJRFRleHQ+R2VzdGF0aW9uYWwgd2VpZ2h0IGdhaW4gYW5kIGxv
bmctdGVybSBwb3N0cGFydHVtIHdlaWdodCByZXRlbnRpb246IGEgbWV0YS1hbmFseXNpczwvSURU
ZXh0PjxNREwgUmVmX1R5cGU9IkpvdXJuYWwiPjxSZWZfVHlwZT5Kb3VybmFsPC9SZWZfVHlwZT48
UmVmX0lEPjMzMDE8L1JlZl9JRD48VGl0bGVfUHJpbWFyeT5HZXN0YXRpb25hbCB3ZWlnaHQgZ2Fp
biBhbmQgbG9uZy10ZXJtIHBvc3RwYXJ0dW0gd2VpZ2h0IHJldGVudGlvbjogYSBtZXRhLWFuYWx5
c2lzPC9UaXRsZV9QcmltYXJ5PjxBdXRob3JzX1ByaW1hcnk+TmVocmluZyxJLjwvQXV0aG9yc19Q
cmltYXJ5PjxBdXRob3JzX1ByaW1hcnk+U2NobW9sbCxTLjwvQXV0aG9yc19QcmltYXJ5PjxBdXRo
b3JzX1ByaW1hcnk+QmV5ZXJsZWluLEEuPC9BdXRob3JzX1ByaW1hcnk+PEF1dGhvcnNfUHJpbWFy
eT5IYXVuZXIsSC48L0F1dGhvcnNfUHJpbWFyeT48QXV0aG9yc19QcmltYXJ5PnZvbixLcmllcyBS
LjwvQXV0aG9yc19QcmltYXJ5PjxEYXRlX1ByaW1hcnk+MjAxMS8xMTwvRGF0ZV9QcmltYXJ5PjxL
ZXl3b3Jkcz5BZG9sZXNjZW50PC9LZXl3b3Jkcz48S2V5d29yZHM+YW5hbHlzaXM8L0tleXdvcmRz
PjxLZXl3b3Jkcz5BcnRpY2xlPC9LZXl3b3Jkcz48S2V5d29yZHM+Qm9keSBNYXNzIEluZGV4PC9L
ZXl3b3Jkcz48S2V5d29yZHM+Q29tcGFyYXRpdmUgU3R1ZHk8L0tleXdvcmRzPjxLZXl3b3Jkcz5E
ZWxpdmVyeTwvS2V5d29yZHM+PEtleXdvcmRzPmVwaWRlbWlvbG9neTwvS2V5d29yZHM+PEtleXdv
cmRzPmV0aW9sb2d5PC9LZXl3b3Jkcz48S2V5d29yZHM+RmVtYWxlPC9LZXl3b3Jkcz48S2V5d29y
ZHM+Rm9sbG93IFVwPC9LZXl3b3Jkcz48S2V5d29yZHM+R2VybWFueTwvS2V5d29yZHM+PEtleXdv
cmRzPkd1aWRlbGluZXM8L0tleXdvcmRzPjxLZXl3b3Jkcz5IdW1hbnM8L0tleXdvcmRzPjxLZXl3
b3Jkcz5NZXRhLUFuYWx5c2lzPC9LZXl3b3Jkcz48S2V5d29yZHM+TW9kZWw8L0tleXdvcmRzPjxL
ZXl3b3Jkcz5PYmVzaXR5PC9LZXl3b3Jkcz48S2V5d29yZHM+T3ZlcndlaWdodDwvS2V5d29yZHM+
PEtleXdvcmRzPlBlZGlhdHJpY3M8L0tleXdvcmRzPjxLZXl3b3Jkcz5waHlzaW9sb2d5PC9LZXl3
b3Jkcz48S2V5d29yZHM+UG9zdHBhcnR1bSBQZXJpb2Q8L0tleXdvcmRzPjxLZXl3b3Jkcz5QcmVn
bmFuY3k8L0tleXdvcmRzPjxLZXl3b3Jkcz5QdWJsaWNhdGlvbjwvS2V5d29yZHM+PEtleXdvcmRz
PlB1YmxpY2F0aW9uIEJpYXM8L0tleXdvcmRzPjxLZXl3b3Jkcz5SZXNlYXJjaDwvS2V5d29yZHM+
PEtleXdvcmRzPlJldmlldzwvS2V5d29yZHM+PEtleXdvcmRzPlJpc2s8L0tleXdvcmRzPjxLZXl3
b3Jkcz5SaXNrIEZhY3RvcjwvS2V5d29yZHM+PEtleXdvcmRzPlNvY2lhbCBDbGFzczwvS2V5d29y
ZHM+PEtleXdvcmRzPlRpbWU8L0tleXdvcmRzPjxLZXl3b3Jkcz5XZWlnaHQgR2FpbjwvS2V5d29y
ZHM+PEtleXdvcmRzPldvbWVuPC9LZXl3b3Jkcz48UmVwcmludD5Ob3QgaW4gRmlsZTwvUmVwcmlu
dD48U3RhcnRfUGFnZT4xMjI1PC9TdGFydF9QYWdlPjxFbmRfUGFnZT4xMjMxPC9FbmRfUGFnZT48
UGVyaW9kaWNhbD5BbS5KIENsaW4uTnV0ci48L1BlcmlvZGljYWw+PFZvbHVtZT45NDwvVm9sdW1l
PjxJc3N1ZT41PC9Jc3N1ZT48TWlzY18zPmFqY24uMTExLjAxNTI4OSBbcGlpXTsxMC4zOTQ1L2Fq
Y24uMTExLjAxNTI4OSBbZG9pXTwvTWlzY18zPjxBZGRyZXNzPkRpdmlzaW9uIG9mIEVwaWRlbWlv
bG9neSwgSW5zdGl0dXRlIG9mIFNvY2lhbCBQZWRpYXRyaWNzIGFuZCBBZG9sZXNjZW50IE1lZGlj
aW5lLCBMdWR3aWctTWF4aW1pbGlhbnMgVW5pdmVyc2l0YXQgTXVuY2hlbiwgRnJlaXNpbmcsIEdl
cm1hbnkuIGluYS5zdHJldWxpbmdAbWVkLnVuaS1tdWVuY2hlbi5kZTwvQWRkcmVzcz48V2ViX1VS
TD5QTToyMTkxODIyMTwvV2ViX1VSTD48WlpfSm91cm5hbFN0ZEFiYnJldj48ZiBuYW1lPSJTeXN0
ZW0iPkFtLkogQ2xpbi5OdXRyLjwvZj48L1paX0pvdXJuYWxTdGRBYmJyZXY+PFpaX1dvcmtmb3Jt
SUQ+MTwvWlpfV29ya2Zvcm1JRD48L01ETD48L0NpdGU+PENpdGU+PEF1dGhvcj5NYW5uYW48L0F1
dGhvcj48WWVhcj4yMDEzPC9ZZWFyPjxSZWNOdW0+MzMwMjwvUmVjTnVtPjxJRFRleHQ+QXNzb2Np
YXRpb24gYmV0d2VlbiB3ZWlnaHQgZ2FpbiBkdXJpbmcgcHJlZ25hbmN5IGFuZCBwb3N0cGFydHVt
IHdlaWdodCByZXRlbnRpb24gYW5kIG9iZXNpdHk6IGEgYmlhcy1hZGp1c3RlZCBtZXRhLWFuYWx5
c2lzPC9JRFRleHQ+PE1ETCBSZWZfVHlwZT0iSm91cm5hbCI+PFJlZl9UeXBlPkpvdXJuYWw8L1Jl
Zl9UeXBlPjxSZWZfSUQ+MzMwMjwvUmVmX0lEPjxUaXRsZV9QcmltYXJ5PkFzc29jaWF0aW9uIGJl
dHdlZW4gd2VpZ2h0IGdhaW4gZHVyaW5nIHByZWduYW5jeSBhbmQgcG9zdHBhcnR1bSB3ZWlnaHQg
cmV0ZW50aW9uIGFuZCBvYmVzaXR5OiBhIGJpYXMtYWRqdXN0ZWQgbWV0YS1hbmFseXNpczwvVGl0
bGVfUHJpbWFyeT48QXV0aG9yc19QcmltYXJ5Pk1hbm5hbixNLjwvQXV0aG9yc19QcmltYXJ5PjxB
dXRob3JzX1ByaW1hcnk+RG9pLFMuQS48L0F1dGhvcnNfUHJpbWFyeT48QXV0aG9yc19QcmltYXJ5
Pk1hbXVuLEEuQS48L0F1dGhvcnNfUHJpbWFyeT48RGF0ZV9QcmltYXJ5PjIwMTMvNjwvRGF0ZV9Q
cmltYXJ5PjxLZXl3b3Jkcz5BcnRpY2xlPC9LZXl3b3Jkcz48S2V5d29yZHM+QXVzdHJhbGlhPC9L
ZXl3b3Jkcz48S2V5d29yZHM+Qm9keSBNYXNzPC9LZXl3b3Jkcz48S2V5d29yZHM+Qm9keSBNYXNz
IEluZGV4PC9LZXl3b3Jkcz48S2V5d29yZHM+SGVhbHRoPC9LZXl3b3Jkcz48S2V5d29yZHM+TGVh
ZDwvS2V5d29yZHM+PEtleXdvcmRzPk1ldGEtQW5hbHlzaXM8L0tleXdvcmRzPjxLZXl3b3Jkcz5P
YmVzaXR5PC9LZXl3b3Jkcz48S2V5d29yZHM+UG9wdWxhdGlvbjwvS2V5d29yZHM+PEtleXdvcmRz
PlByZWduYW5jeTwvS2V5d29yZHM+PEtleXdvcmRzPlB1YmxpY2F0aW9uPC9LZXl3b3Jkcz48S2V5
d29yZHM+UXVlZW5zbGFuZDwvS2V5d29yZHM+PEtleXdvcmRzPlRpbWU8L0tleXdvcmRzPjxLZXl3
b3Jkcz5Vbml2ZXJzaXRpZXM8L0tleXdvcmRzPjxLZXl3b3Jkcz5XZWlnaHQgR2FpbjwvS2V5d29y
ZHM+PEtleXdvcmRzPldvbWVuPC9LZXl3b3Jkcz48UmVwcmludD5Ob3QgaW4gRmlsZTwvUmVwcmlu
dD48U3RhcnRfUGFnZT4zNDM8L1N0YXJ0X1BhZ2U+PEVuZF9QYWdlPjM1MjwvRW5kX1BhZ2U+PFBl
cmlvZGljYWw+TnV0ci5SZXY8L1BlcmlvZGljYWw+PFZvbHVtZT43MTwvVm9sdW1lPjxJc3N1ZT42
PC9Jc3N1ZT48TWlzY18zPjEwLjExMTEvbnVyZS4xMjAzNCBbZG9pXTwvTWlzY18zPjxBZGRyZXNz
PlNjaG9vbCBvZiBQb3B1bGF0aW9uIEhlYWx0aCwgVW5pdmVyc2l0eSBvZiBRdWVlbnNsYW5kLCBC
cmlzYmFuZSwgUXVlZW5zbGFuZCwgQXVzdHJhbGlhPC9BZGRyZXNzPjxXZWJfVVJMPlBNOjIzNzMx
NDQ1PC9XZWJfVVJMPjxaWl9Kb3VybmFsU3RkQWJicmV2PjxmIG5hbWU9IlN5c3RlbSI+TnV0ci5S
ZXY8L2Y+PC9aWl9Kb3VybmFsU3RkQWJicmV2PjxaWl9Xb3JrZm9ybUlEPjE8L1paX1dvcmtmb3Jt
SUQ+PC9NREw+PC9DaXRlPjxDaXRlPjxBdXRob3I+U2llZ2EtUml6IEFNPC9BdXRob3I+PFllYXI+
MjAwOTwvWWVhcj48UmVjTnVtPjI3MjM8L1JlY051bT48SURUZXh0PkEgc3lzdGVtYXRpYyByZXZp
ZXcgb2Ygb3V0Y29tZXMgb2YgbWF0ZXJuYWwgd2VpZ2h0IGdhaW4gYWNjb3JkaW5nIHRvIHRoZSBJ
bnN0aXR1dGUgb2YgTWVkaWNpbmUgcmVjb21tZW5kYXRpb25zOiBiaXJ0aHdlaWdodCwgZmV0YWwg
Z3Jvd3RoLCBhbmQgcG9zdHBhcnR1bSB3ZWlnaHQgcmV0ZW50aW9uPC9JRFRleHQ+PE1ETCBSZWZf
VHlwZT0iSm91cm5hbCI+PFJlZl9UeXBlPkpvdXJuYWw8L1JlZl9UeXBlPjxSZWZfSUQ+MjcyMzwv
UmVmX0lEPjxUaXRsZV9QcmltYXJ5PkEgc3lzdGVtYXRpYyByZXZpZXcgb2Ygb3V0Y29tZXMgb2Yg
bWF0ZXJuYWwgd2VpZ2h0IGdhaW4gYWNjb3JkaW5nIHRvIHRoZSBJbnN0aXR1dGUgb2YgTWVkaWNp
bmUgcmVjb21tZW5kYXRpb25zOiBiaXJ0aHdlaWdodCwgZmV0YWwgZ3Jvd3RoLCBhbmQgcG9zdHBh
cnR1bSB3ZWlnaHQgcmV0ZW50aW9uPC9UaXRsZV9QcmltYXJ5PjxBdXRob3JzX1ByaW1hcnk+U2ll
Z2EtUml6IEFNPC9BdXRob3JzX1ByaW1hcnk+PEF1dGhvcnNfUHJpbWFyeT5WaXN3YW5hdGhhbiBN
PC9BdXRob3JzX1ByaW1hcnk+PEF1dGhvcnNfUHJpbWFyeT5Nb29zIE1LPC9BdXRob3JzX1ByaW1h
cnk+PEF1dGhvcnNfUHJpbWFyeT5EZWllcmxlaW4gQTwvQXV0aG9yc19QcmltYXJ5PjxBdXRob3Jz
X1ByaW1hcnk+TXVtZm9yZCBTPC9BdXRob3JzX1ByaW1hcnk+PEF1dGhvcnNfUHJpbWFyeT5LbmFh
Y2sgSjwvQXV0aG9yc19QcmltYXJ5PjxBdXRob3JzX1ByaW1hcnk+VGhpZWRhIFA8L0F1dGhvcnNf
UHJpbWFyeT48QXV0aG9yc19QcmltYXJ5Pkx1eCBMSjwvQXV0aG9yc19QcmltYXJ5PjxBdXRob3Jz
X1ByaW1hcnk+TG9ociBLTi48L0F1dGhvcnNfUHJpbWFyeT48RGF0ZV9QcmltYXJ5PjIwMDkvMTA8
L0RhdGVfUHJpbWFyeT48S2V5d29yZHM+QWdlPC9LZXl3b3Jkcz48S2V5d29yZHM+QXJ0aWNsZTwv
S2V5d29yZHM+PEtleXdvcmRzPkJpcnRoIFdlaWdodDwvS2V5d29yZHM+PEtleXdvcmRzPkJvZHkg
TWFzcyBJbmRleDwvS2V5d29yZHM+PEtleXdvcmRzPmVwaWRlbWlvbG9neTwvS2V5d29yZHM+PEtl
eXdvcmRzPkZlbWFsZTwvS2V5d29yZHM+PEtleXdvcmRzPkZldGFsIE1hY3Jvc29taWE8L0tleXdv
cmRzPjxLZXl3b3Jkcz5GZXR1czwvS2V5d29yZHM+PEtleXdvcmRzPkdlc3RhdGlvbmFsIEFnZTwv
S2V5d29yZHM+PEtleXdvcmRzPkdyb3d0aDwvS2V5d29yZHM+PEtleXdvcmRzPkhlYWx0aDwvS2V5
d29yZHM+PEtleXdvcmRzPkh1bWFuczwvS2V5d29yZHM+PEtleXdvcmRzPk5vcnRoIENhcm9saW5h
PC9LZXl3b3Jkcz48S2V5d29yZHM+cGh5c2lvbG9neTwvS2V5d29yZHM+PEtleXdvcmRzPnBoeXNp
b3BhdGhvbG9neTwvS2V5d29yZHM+PEtleXdvcmRzPlBvc3RwYXJ0dW0gUGVyaW9kPC9LZXl3b3Jk
cz48S2V5d29yZHM+UHJlZ25hbmN5PC9LZXl3b3Jkcz48S2V5d29yZHM+UHJlZ25hbmN5IE91dGNv
bWU8L0tleXdvcmRzPjxLZXl3b3Jkcz5QdWJsaWMgSGVhbHRoPC9LZXl3b3Jkcz48S2V5d29yZHM+
UmVzZWFyY2g8L0tleXdvcmRzPjxLZXl3b3Jkcz5SZXZpZXc8L0tleXdvcmRzPjxLZXl3b3Jkcz5X
ZWlnaHQgR2FpbjwvS2V5d29yZHM+PFJlcHJpbnQ+Tm90IGluIEZpbGU8L1JlcHJpbnQ+PFN0YXJ0
X1BhZ2U+MzM5LmUxPC9TdGFydF9QYWdlPjxFbmRfUGFnZT4zMzkuZTE0PC9FbmRfUGFnZT48UGVy
aW9kaWNhbD5BbSBKIE9ic3RldC5HeW5lY29sLjwvUGVyaW9kaWNhbD48Vm9sdW1lPjIwMTwvVm9s
dW1lPjxJc3N1ZT40PC9Jc3N1ZT48TWlzY18zPlMwMDAyLTkzNzgoMDkpMDA3NjgtNiBbcGlpXTsx
MC4xMDE2L2ouYWpvZy4yMDA5LjA3LjAwMiBbZG9pXTwvTWlzY18zPjxBZGRyZXNzPkRlcGFydG1l
bnQgb2YgRXBpZGVtaW9sb2d5LCBTY2hvb2wgb2YgUHVibGljIEhlYWx0aCwgVW5pdmVyc2l0eSBv
ZiBOb3J0aCBDYXJvbGluYSwgQ2hhcGVsIEhpbGwsIE5DLCBVU0E8L0FkZHJlc3M+PFdlYl9VUkw+
UE06MTk3ODg5NjU8L1dlYl9VUkw+PFpaX0pvdXJuYWxTdGRBYmJyZXY+PGYgbmFtZT0iU3lzdGVt
Ij5BbSBKIE9ic3RldC5HeW5lY29sLjwvZj48L1paX0pvdXJuYWxTdGRBYmJyZXY+PFpaX1dvcmtm
b3JtSUQ+MTwvWlpfV29ya2Zvcm1JRD48L01ETD48L0NpdGU+PC9SZWZtYW4+AG==
</w:fldData>
        </w:fldChar>
      </w:r>
      <w:r w:rsidR="0085648E">
        <w:instrText xml:space="preserve"> ADDIN REFMGR.CITE </w:instrText>
      </w:r>
      <w:r w:rsidR="0085648E">
        <w:fldChar w:fldCharType="begin">
          <w:fldData xml:space="preserve">PFJlZm1hbj48Q2l0ZT48QXV0aG9yPk5laHJpbmc8L0F1dGhvcj48WWVhcj4yMDExPC9ZZWFyPjxS
ZWNOdW0+MzMwMTwvUmVjTnVtPjxJRFRleHQ+R2VzdGF0aW9uYWwgd2VpZ2h0IGdhaW4gYW5kIGxv
bmctdGVybSBwb3N0cGFydHVtIHdlaWdodCByZXRlbnRpb246IGEgbWV0YS1hbmFseXNpczwvSURU
ZXh0PjxNREwgUmVmX1R5cGU9IkpvdXJuYWwiPjxSZWZfVHlwZT5Kb3VybmFsPC9SZWZfVHlwZT48
UmVmX0lEPjMzMDE8L1JlZl9JRD48VGl0bGVfUHJpbWFyeT5HZXN0YXRpb25hbCB3ZWlnaHQgZ2Fp
biBhbmQgbG9uZy10ZXJtIHBvc3RwYXJ0dW0gd2VpZ2h0IHJldGVudGlvbjogYSBtZXRhLWFuYWx5
c2lzPC9UaXRsZV9QcmltYXJ5PjxBdXRob3JzX1ByaW1hcnk+TmVocmluZyxJLjwvQXV0aG9yc19Q
cmltYXJ5PjxBdXRob3JzX1ByaW1hcnk+U2NobW9sbCxTLjwvQXV0aG9yc19QcmltYXJ5PjxBdXRo
b3JzX1ByaW1hcnk+QmV5ZXJsZWluLEEuPC9BdXRob3JzX1ByaW1hcnk+PEF1dGhvcnNfUHJpbWFy
eT5IYXVuZXIsSC48L0F1dGhvcnNfUHJpbWFyeT48QXV0aG9yc19QcmltYXJ5PnZvbixLcmllcyBS
LjwvQXV0aG9yc19QcmltYXJ5PjxEYXRlX1ByaW1hcnk+MjAxMS8xMTwvRGF0ZV9QcmltYXJ5PjxL
ZXl3b3Jkcz5BZG9sZXNjZW50PC9LZXl3b3Jkcz48S2V5d29yZHM+YW5hbHlzaXM8L0tleXdvcmRz
PjxLZXl3b3Jkcz5BcnRpY2xlPC9LZXl3b3Jkcz48S2V5d29yZHM+Qm9keSBNYXNzIEluZGV4PC9L
ZXl3b3Jkcz48S2V5d29yZHM+Q29tcGFyYXRpdmUgU3R1ZHk8L0tleXdvcmRzPjxLZXl3b3Jkcz5E
ZWxpdmVyeTwvS2V5d29yZHM+PEtleXdvcmRzPmVwaWRlbWlvbG9neTwvS2V5d29yZHM+PEtleXdv
cmRzPmV0aW9sb2d5PC9LZXl3b3Jkcz48S2V5d29yZHM+RmVtYWxlPC9LZXl3b3Jkcz48S2V5d29y
ZHM+Rm9sbG93IFVwPC9LZXl3b3Jkcz48S2V5d29yZHM+R2VybWFueTwvS2V5d29yZHM+PEtleXdv
cmRzPkd1aWRlbGluZXM8L0tleXdvcmRzPjxLZXl3b3Jkcz5IdW1hbnM8L0tleXdvcmRzPjxLZXl3
b3Jkcz5NZXRhLUFuYWx5c2lzPC9LZXl3b3Jkcz48S2V5d29yZHM+TW9kZWw8L0tleXdvcmRzPjxL
ZXl3b3Jkcz5PYmVzaXR5PC9LZXl3b3Jkcz48S2V5d29yZHM+T3ZlcndlaWdodDwvS2V5d29yZHM+
PEtleXdvcmRzPlBlZGlhdHJpY3M8L0tleXdvcmRzPjxLZXl3b3Jkcz5waHlzaW9sb2d5PC9LZXl3
b3Jkcz48S2V5d29yZHM+UG9zdHBhcnR1bSBQZXJpb2Q8L0tleXdvcmRzPjxLZXl3b3Jkcz5QcmVn
bmFuY3k8L0tleXdvcmRzPjxLZXl3b3Jkcz5QdWJsaWNhdGlvbjwvS2V5d29yZHM+PEtleXdvcmRz
PlB1YmxpY2F0aW9uIEJpYXM8L0tleXdvcmRzPjxLZXl3b3Jkcz5SZXNlYXJjaDwvS2V5d29yZHM+
PEtleXdvcmRzPlJldmlldzwvS2V5d29yZHM+PEtleXdvcmRzPlJpc2s8L0tleXdvcmRzPjxLZXl3
b3Jkcz5SaXNrIEZhY3RvcjwvS2V5d29yZHM+PEtleXdvcmRzPlNvY2lhbCBDbGFzczwvS2V5d29y
ZHM+PEtleXdvcmRzPlRpbWU8L0tleXdvcmRzPjxLZXl3b3Jkcz5XZWlnaHQgR2FpbjwvS2V5d29y
ZHM+PEtleXdvcmRzPldvbWVuPC9LZXl3b3Jkcz48UmVwcmludD5Ob3QgaW4gRmlsZTwvUmVwcmlu
dD48U3RhcnRfUGFnZT4xMjI1PC9TdGFydF9QYWdlPjxFbmRfUGFnZT4xMjMxPC9FbmRfUGFnZT48
UGVyaW9kaWNhbD5BbS5KIENsaW4uTnV0ci48L1BlcmlvZGljYWw+PFZvbHVtZT45NDwvVm9sdW1l
PjxJc3N1ZT41PC9Jc3N1ZT48TWlzY18zPmFqY24uMTExLjAxNTI4OSBbcGlpXTsxMC4zOTQ1L2Fq
Y24uMTExLjAxNTI4OSBbZG9pXTwvTWlzY18zPjxBZGRyZXNzPkRpdmlzaW9uIG9mIEVwaWRlbWlv
bG9neSwgSW5zdGl0dXRlIG9mIFNvY2lhbCBQZWRpYXRyaWNzIGFuZCBBZG9sZXNjZW50IE1lZGlj
aW5lLCBMdWR3aWctTWF4aW1pbGlhbnMgVW5pdmVyc2l0YXQgTXVuY2hlbiwgRnJlaXNpbmcsIEdl
cm1hbnkuIGluYS5zdHJldWxpbmdAbWVkLnVuaS1tdWVuY2hlbi5kZTwvQWRkcmVzcz48V2ViX1VS
TD5QTToyMTkxODIyMTwvV2ViX1VSTD48WlpfSm91cm5hbFN0ZEFiYnJldj48ZiBuYW1lPSJTeXN0
ZW0iPkFtLkogQ2xpbi5OdXRyLjwvZj48L1paX0pvdXJuYWxTdGRBYmJyZXY+PFpaX1dvcmtmb3Jt
SUQ+MTwvWlpfV29ya2Zvcm1JRD48L01ETD48L0NpdGU+PENpdGU+PEF1dGhvcj5NYW5uYW48L0F1
dGhvcj48WWVhcj4yMDEzPC9ZZWFyPjxSZWNOdW0+MzMwMjwvUmVjTnVtPjxJRFRleHQ+QXNzb2Np
YXRpb24gYmV0d2VlbiB3ZWlnaHQgZ2FpbiBkdXJpbmcgcHJlZ25hbmN5IGFuZCBwb3N0cGFydHVt
IHdlaWdodCByZXRlbnRpb24gYW5kIG9iZXNpdHk6IGEgYmlhcy1hZGp1c3RlZCBtZXRhLWFuYWx5
c2lzPC9JRFRleHQ+PE1ETCBSZWZfVHlwZT0iSm91cm5hbCI+PFJlZl9UeXBlPkpvdXJuYWw8L1Jl
Zl9UeXBlPjxSZWZfSUQ+MzMwMjwvUmVmX0lEPjxUaXRsZV9QcmltYXJ5PkFzc29jaWF0aW9uIGJl
dHdlZW4gd2VpZ2h0IGdhaW4gZHVyaW5nIHByZWduYW5jeSBhbmQgcG9zdHBhcnR1bSB3ZWlnaHQg
cmV0ZW50aW9uIGFuZCBvYmVzaXR5OiBhIGJpYXMtYWRqdXN0ZWQgbWV0YS1hbmFseXNpczwvVGl0
bGVfUHJpbWFyeT48QXV0aG9yc19QcmltYXJ5Pk1hbm5hbixNLjwvQXV0aG9yc19QcmltYXJ5PjxB
dXRob3JzX1ByaW1hcnk+RG9pLFMuQS48L0F1dGhvcnNfUHJpbWFyeT48QXV0aG9yc19QcmltYXJ5
Pk1hbXVuLEEuQS48L0F1dGhvcnNfUHJpbWFyeT48RGF0ZV9QcmltYXJ5PjIwMTMvNjwvRGF0ZV9Q
cmltYXJ5PjxLZXl3b3Jkcz5BcnRpY2xlPC9LZXl3b3Jkcz48S2V5d29yZHM+QXVzdHJhbGlhPC9L
ZXl3b3Jkcz48S2V5d29yZHM+Qm9keSBNYXNzPC9LZXl3b3Jkcz48S2V5d29yZHM+Qm9keSBNYXNz
IEluZGV4PC9LZXl3b3Jkcz48S2V5d29yZHM+SGVhbHRoPC9LZXl3b3Jkcz48S2V5d29yZHM+TGVh
ZDwvS2V5d29yZHM+PEtleXdvcmRzPk1ldGEtQW5hbHlzaXM8L0tleXdvcmRzPjxLZXl3b3Jkcz5P
YmVzaXR5PC9LZXl3b3Jkcz48S2V5d29yZHM+UG9wdWxhdGlvbjwvS2V5d29yZHM+PEtleXdvcmRz
PlByZWduYW5jeTwvS2V5d29yZHM+PEtleXdvcmRzPlB1YmxpY2F0aW9uPC9LZXl3b3Jkcz48S2V5
d29yZHM+UXVlZW5zbGFuZDwvS2V5d29yZHM+PEtleXdvcmRzPlRpbWU8L0tleXdvcmRzPjxLZXl3
b3Jkcz5Vbml2ZXJzaXRpZXM8L0tleXdvcmRzPjxLZXl3b3Jkcz5XZWlnaHQgR2FpbjwvS2V5d29y
ZHM+PEtleXdvcmRzPldvbWVuPC9LZXl3b3Jkcz48UmVwcmludD5Ob3QgaW4gRmlsZTwvUmVwcmlu
dD48U3RhcnRfUGFnZT4zNDM8L1N0YXJ0X1BhZ2U+PEVuZF9QYWdlPjM1MjwvRW5kX1BhZ2U+PFBl
cmlvZGljYWw+TnV0ci5SZXY8L1BlcmlvZGljYWw+PFZvbHVtZT43MTwvVm9sdW1lPjxJc3N1ZT42
PC9Jc3N1ZT48TWlzY18zPjEwLjExMTEvbnVyZS4xMjAzNCBbZG9pXTwvTWlzY18zPjxBZGRyZXNz
PlNjaG9vbCBvZiBQb3B1bGF0aW9uIEhlYWx0aCwgVW5pdmVyc2l0eSBvZiBRdWVlbnNsYW5kLCBC
cmlzYmFuZSwgUXVlZW5zbGFuZCwgQXVzdHJhbGlhPC9BZGRyZXNzPjxXZWJfVVJMPlBNOjIzNzMx
NDQ1PC9XZWJfVVJMPjxaWl9Kb3VybmFsU3RkQWJicmV2PjxmIG5hbWU9IlN5c3RlbSI+TnV0ci5S
ZXY8L2Y+PC9aWl9Kb3VybmFsU3RkQWJicmV2PjxaWl9Xb3JrZm9ybUlEPjE8L1paX1dvcmtmb3Jt
SUQ+PC9NREw+PC9DaXRlPjxDaXRlPjxBdXRob3I+U2llZ2EtUml6IEFNPC9BdXRob3I+PFllYXI+
MjAwOTwvWWVhcj48UmVjTnVtPjI3MjM8L1JlY051bT48SURUZXh0PkEgc3lzdGVtYXRpYyByZXZp
ZXcgb2Ygb3V0Y29tZXMgb2YgbWF0ZXJuYWwgd2VpZ2h0IGdhaW4gYWNjb3JkaW5nIHRvIHRoZSBJ
bnN0aXR1dGUgb2YgTWVkaWNpbmUgcmVjb21tZW5kYXRpb25zOiBiaXJ0aHdlaWdodCwgZmV0YWwg
Z3Jvd3RoLCBhbmQgcG9zdHBhcnR1bSB3ZWlnaHQgcmV0ZW50aW9uPC9JRFRleHQ+PE1ETCBSZWZf
VHlwZT0iSm91cm5hbCI+PFJlZl9UeXBlPkpvdXJuYWw8L1JlZl9UeXBlPjxSZWZfSUQ+MjcyMzwv
UmVmX0lEPjxUaXRsZV9QcmltYXJ5PkEgc3lzdGVtYXRpYyByZXZpZXcgb2Ygb3V0Y29tZXMgb2Yg
bWF0ZXJuYWwgd2VpZ2h0IGdhaW4gYWNjb3JkaW5nIHRvIHRoZSBJbnN0aXR1dGUgb2YgTWVkaWNp
bmUgcmVjb21tZW5kYXRpb25zOiBiaXJ0aHdlaWdodCwgZmV0YWwgZ3Jvd3RoLCBhbmQgcG9zdHBh
cnR1bSB3ZWlnaHQgcmV0ZW50aW9uPC9UaXRsZV9QcmltYXJ5PjxBdXRob3JzX1ByaW1hcnk+U2ll
Z2EtUml6IEFNPC9BdXRob3JzX1ByaW1hcnk+PEF1dGhvcnNfUHJpbWFyeT5WaXN3YW5hdGhhbiBN
PC9BdXRob3JzX1ByaW1hcnk+PEF1dGhvcnNfUHJpbWFyeT5Nb29zIE1LPC9BdXRob3JzX1ByaW1h
cnk+PEF1dGhvcnNfUHJpbWFyeT5EZWllcmxlaW4gQTwvQXV0aG9yc19QcmltYXJ5PjxBdXRob3Jz
X1ByaW1hcnk+TXVtZm9yZCBTPC9BdXRob3JzX1ByaW1hcnk+PEF1dGhvcnNfUHJpbWFyeT5LbmFh
Y2sgSjwvQXV0aG9yc19QcmltYXJ5PjxBdXRob3JzX1ByaW1hcnk+VGhpZWRhIFA8L0F1dGhvcnNf
UHJpbWFyeT48QXV0aG9yc19QcmltYXJ5Pkx1eCBMSjwvQXV0aG9yc19QcmltYXJ5PjxBdXRob3Jz
X1ByaW1hcnk+TG9ociBLTi48L0F1dGhvcnNfUHJpbWFyeT48RGF0ZV9QcmltYXJ5PjIwMDkvMTA8
L0RhdGVfUHJpbWFyeT48S2V5d29yZHM+QWdlPC9LZXl3b3Jkcz48S2V5d29yZHM+QXJ0aWNsZTwv
S2V5d29yZHM+PEtleXdvcmRzPkJpcnRoIFdlaWdodDwvS2V5d29yZHM+PEtleXdvcmRzPkJvZHkg
TWFzcyBJbmRleDwvS2V5d29yZHM+PEtleXdvcmRzPmVwaWRlbWlvbG9neTwvS2V5d29yZHM+PEtl
eXdvcmRzPkZlbWFsZTwvS2V5d29yZHM+PEtleXdvcmRzPkZldGFsIE1hY3Jvc29taWE8L0tleXdv
cmRzPjxLZXl3b3Jkcz5GZXR1czwvS2V5d29yZHM+PEtleXdvcmRzPkdlc3RhdGlvbmFsIEFnZTwv
S2V5d29yZHM+PEtleXdvcmRzPkdyb3d0aDwvS2V5d29yZHM+PEtleXdvcmRzPkhlYWx0aDwvS2V5
d29yZHM+PEtleXdvcmRzPkh1bWFuczwvS2V5d29yZHM+PEtleXdvcmRzPk5vcnRoIENhcm9saW5h
PC9LZXl3b3Jkcz48S2V5d29yZHM+cGh5c2lvbG9neTwvS2V5d29yZHM+PEtleXdvcmRzPnBoeXNp
b3BhdGhvbG9neTwvS2V5d29yZHM+PEtleXdvcmRzPlBvc3RwYXJ0dW0gUGVyaW9kPC9LZXl3b3Jk
cz48S2V5d29yZHM+UHJlZ25hbmN5PC9LZXl3b3Jkcz48S2V5d29yZHM+UHJlZ25hbmN5IE91dGNv
bWU8L0tleXdvcmRzPjxLZXl3b3Jkcz5QdWJsaWMgSGVhbHRoPC9LZXl3b3Jkcz48S2V5d29yZHM+
UmVzZWFyY2g8L0tleXdvcmRzPjxLZXl3b3Jkcz5SZXZpZXc8L0tleXdvcmRzPjxLZXl3b3Jkcz5X
ZWlnaHQgR2FpbjwvS2V5d29yZHM+PFJlcHJpbnQ+Tm90IGluIEZpbGU8L1JlcHJpbnQ+PFN0YXJ0
X1BhZ2U+MzM5LmUxPC9TdGFydF9QYWdlPjxFbmRfUGFnZT4zMzkuZTE0PC9FbmRfUGFnZT48UGVy
aW9kaWNhbD5BbSBKIE9ic3RldC5HeW5lY29sLjwvUGVyaW9kaWNhbD48Vm9sdW1lPjIwMTwvVm9s
dW1lPjxJc3N1ZT40PC9Jc3N1ZT48TWlzY18zPlMwMDAyLTkzNzgoMDkpMDA3NjgtNiBbcGlpXTsx
MC4xMDE2L2ouYWpvZy4yMDA5LjA3LjAwMiBbZG9pXTwvTWlzY18zPjxBZGRyZXNzPkRlcGFydG1l
bnQgb2YgRXBpZGVtaW9sb2d5LCBTY2hvb2wgb2YgUHVibGljIEhlYWx0aCwgVW5pdmVyc2l0eSBv
ZiBOb3J0aCBDYXJvbGluYSwgQ2hhcGVsIEhpbGwsIE5DLCBVU0E8L0FkZHJlc3M+PFdlYl9VUkw+
UE06MTk3ODg5NjU8L1dlYl9VUkw+PFpaX0pvdXJuYWxTdGRBYmJyZXY+PGYgbmFtZT0iU3lzdGVt
Ij5BbSBKIE9ic3RldC5HeW5lY29sLjwvZj48L1paX0pvdXJuYWxTdGRBYmJyZXY+PFpaX1dvcmtm
b3JtSUQ+MTwvWlpfV29ya2Zvcm1JRD48L01ETD48L0NpdGU+PC9SZWZtYW4+AG==
</w:fldData>
        </w:fldChar>
      </w:r>
      <w:r w:rsidR="0085648E">
        <w:instrText xml:space="preserve"> ADDIN EN.CITE.DATA </w:instrText>
      </w:r>
      <w:r w:rsidR="0085648E">
        <w:fldChar w:fldCharType="end"/>
      </w:r>
      <w:r w:rsidR="006F4469" w:rsidRPr="00272F62">
        <w:fldChar w:fldCharType="separate"/>
      </w:r>
      <w:r w:rsidRPr="00F0265E">
        <w:rPr>
          <w:noProof/>
          <w:vertAlign w:val="superscript"/>
        </w:rPr>
        <w:t>15-17</w:t>
      </w:r>
      <w:r w:rsidR="006F4469" w:rsidRPr="00272F62">
        <w:fldChar w:fldCharType="end"/>
      </w:r>
      <w:r w:rsidR="00496779" w:rsidRPr="00272F62">
        <w:t xml:space="preserve"> </w:t>
      </w:r>
      <w:r w:rsidR="001D07E8" w:rsidRPr="00272F62">
        <w:t>and obesity</w:t>
      </w:r>
      <w:r w:rsidR="006F4469" w:rsidRPr="00272F62">
        <w:fldChar w:fldCharType="begin">
          <w:fldData xml:space="preserve">PFJlZm1hbj48Q2l0ZT48QXV0aG9yPlJvb25leTwvQXV0aG9yPjxZZWFyPjIwMDU8L1llYXI+PFJl
Y051bT4xODE2PC9SZWNOdW0+PElEVGV4dD5JbXBhY3Qgb2YgcGVyaW5hdGFsIHdlaWdodCBjaGFu
Z2Ugb24gbG9uZy10ZXJtIG9iZXNpdHkgYW5kIG9iZXNpdHktcmVsYXRlZCBpbGxuZXNzZXM8L0lE
VGV4dD48TURMIFJlZl9UeXBlPSJKb3VybmFsIj48UmVmX1R5cGU+Sm91cm5hbDwvUmVmX1R5cGU+
PFJlZl9JRD4xODE2PC9SZWZfSUQ+PFRpdGxlX1ByaW1hcnk+SW1wYWN0IG9mIHBlcmluYXRhbCB3
ZWlnaHQgY2hhbmdlIG9uIGxvbmctdGVybSBvYmVzaXR5IGFuZCBvYmVzaXR5LXJlbGF0ZWQgaWxs
bmVzc2VzPC9UaXRsZV9QcmltYXJ5PjxBdXRob3JzX1ByaW1hcnk+Um9vbmV5LEIuTC48L0F1dGhv
cnNfUHJpbWFyeT48QXV0aG9yc19QcmltYXJ5PlNjaGF1YmVyZ2VyLEMuVy48L0F1dGhvcnNfUHJp
bWFyeT48QXV0aG9yc19QcmltYXJ5Pk1hdGhpYXNvbixNLkEuPC9BdXRob3JzX1ByaW1hcnk+PERh
dGVfUHJpbWFyeT4yMDA1LzEyPC9EYXRlX1ByaW1hcnk+PEtleXdvcmRzPipEaWFiZXRlcyBNZWxs
aXR1cyxUeXBlIDI8L0tleXdvcmRzPjxLZXl3b3Jkcz5lcCBbRXBpZGVtaW9sb2d5XTwvS2V5d29y
ZHM+PEtleXdvcmRzPipIeXBlcnRlbnNpb248L0tleXdvcmRzPjxLZXl3b3Jkcz5lcCBbRXBpZGVt
aW9sb2d5XTwvS2V5d29yZHM+PEtleXdvcmRzPipPYmVzaXR5PC9LZXl3b3Jkcz48S2V5d29yZHM+
ZGkgW0RpYWdub3Npc108L0tleXdvcmRzPjxLZXl3b3Jkcz4qT2Jlc2l0eTwvS2V5d29yZHM+PEtl
eXdvcmRzPmVwIFtFcGlkZW1pb2xvZ3ldPC9LZXl3b3Jkcz48S2V5d29yZHM+KlByZWduYW5jeTwv
S2V5d29yZHM+PEtleXdvcmRzPnBoIFtQaHlzaW9sb2d5XTwvS2V5d29yZHM+PEtleXdvcmRzPkFk
dWx0PC9LZXl3b3Jkcz48S2V5d29yZHM+QWdlIERpc3RyaWJ1dGlvbjwvS2V5d29yZHM+PEtleXdv
cmRzPkFnZWQ8L0tleXdvcmRzPjxLZXl3b3Jkcz5BcnRpY2xlPC9LZXl3b3Jkcz48S2V5d29yZHM+
Qm9keSBNYXNzIEluZGV4PC9LZXl3b3Jkcz48S2V5d29yZHM+Q29ob3J0IFN0dWRpZXM8L0tleXdv
cmRzPjxLZXl3b3Jkcz5Db25maWRlbmNlIEludGVydmFsczwvS2V5d29yZHM+PEtleXdvcmRzPkRp
YWJldGVzIE1lbGxpdHVzLFR5cGUgMjwvS2V5d29yZHM+PEtleXdvcmRzPmRpIFtEaWFnbm9zaXNd
PC9LZXl3b3Jkcz48S2V5d29yZHM+RGlzZWFzZTwvS2V5d29yZHM+PEtleXdvcmRzPkV4ZXJjaXNl
PC9LZXl3b3Jkcz48S2V5d29yZHM+RmVtYWxlPC9LZXl3b3Jkcz48S2V5d29yZHM+Rm9sbG93IFVw
PC9LZXl3b3Jkcz48S2V5d29yZHM+Rm9sbG93LVVwIFN0dWRpZXM8L0tleXdvcmRzPjxLZXl3b3Jk
cz5IdW1hbnM8L0tleXdvcmRzPjxLZXl3b3Jkcz5IeXBlcnRlbnNpb248L0tleXdvcmRzPjxLZXl3
b3Jkcz5IeXBlcnRlbnNpb248L0tleXdvcmRzPjxLZXl3b3Jkcz5kaSBbRGlhZ25vc2lzXTwvS2V5
d29yZHM+PEtleXdvcmRzPkluY2lkZW5jZTwvS2V5d29yZHM+PEtleXdvcmRzPkxpbmVhciBNb2Rl
bHM8L0tleXdvcmRzPjxLZXl3b3Jkcz5NZWRpY2FsIFJlY29yZDwvS2V5d29yZHM+PEtleXdvcmRz
Pm1ldGhvZHM8L0tleXdvcmRzPjxLZXl3b3Jkcz5NaWRkbGUgQWdlZDwvS2V5d29yZHM+PEtleXdv
cmRzPk11bHRpdmFyaWF0ZSBBbmFseXNpczwvS2V5d29yZHM+PEtleXdvcmRzPk9iZXNpdHk8L0tl
eXdvcmRzPjxLZXl3b3Jkcz5QYXJpdHk8L0tleXdvcmRzPjxLZXl3b3Jkcz5QZXJpbmF0YWwgQ2Fy
ZTwvS2V5d29yZHM+PEtleXdvcmRzPlBvc3RwYXJ0dW0gUGVyaW9kPC9LZXl3b3Jkcz48S2V5d29y
ZHM+UHJlZ25hbmN5PC9LZXl3b3Jkcz48S2V5d29yZHM+UHJvYmFiaWxpdHk8L0tleXdvcmRzPjxL
ZXl3b3Jkcz5SZXNlYXJjaCBTdXBwb3J0LE5vbi1VLlMuR292JmFwb3M7dDwvS2V5d29yZHM+PEtl
eXdvcmRzPlJldHJvc3BlY3RpdmUgU3R1ZGllczwvS2V5d29yZHM+PEtleXdvcmRzPlJldmlldzwv
S2V5d29yZHM+PEtleXdvcmRzPlJpc2sgQXNzZXNzbWVudDwvS2V5d29yZHM+PEtleXdvcmRzPlNt
b2tpbmc8L0tleXdvcmRzPjxLZXl3b3Jkcz5UaW1lIEZhY3RvcnM8L0tleXdvcmRzPjxLZXl3b3Jk
cz5Vbml0ZWQgU3RhdGVzPC9LZXl3b3Jkcz48S2V5d29yZHM+V2VpZ2h0IEdhaW48L0tleXdvcmRz
PjxLZXl3b3Jkcz5XZWlnaHQgTG9zczwvS2V5d29yZHM+PEtleXdvcmRzPldvbWVuPC9LZXl3b3Jk
cz48UmVwcmludD5Ob3QgaW4gRmlsZTwvUmVwcmludD48U3RhcnRfUGFnZT4xMzQ5PC9TdGFydF9Q
YWdlPjxFbmRfUGFnZT4xMzU2PC9FbmRfUGFnZT48UGVyaW9kaWNhbD5PYnN0ZXQgR3luZWNvbC48
L1BlcmlvZGljYWw+PFZvbHVtZT4xMDY8L1ZvbHVtZT48SXNzdWU+NjwvSXNzdWU+PElTU05fSVNC
Tj4wMDI5LTc4NDQ8L0lTU05fSVNCTj48WlpfSm91cm5hbFN0ZEFiYnJldj48ZiBuYW1lPSJTeXN0
ZW0iPk9ic3RldCBHeW5lY29sLjwvZj48L1paX0pvdXJuYWxTdGRBYmJyZXY+PFpaX1dvcmtmb3Jt
SUQ+MTwvWlpfV29ya2Zvcm1JRD48L01ETD48L0NpdGU+PC9SZWZtYW4+
</w:fldData>
        </w:fldChar>
      </w:r>
      <w:r w:rsidR="0085648E">
        <w:instrText xml:space="preserve"> ADDIN REFMGR.CITE </w:instrText>
      </w:r>
      <w:r w:rsidR="0085648E">
        <w:fldChar w:fldCharType="begin">
          <w:fldData xml:space="preserve">PFJlZm1hbj48Q2l0ZT48QXV0aG9yPlJvb25leTwvQXV0aG9yPjxZZWFyPjIwMDU8L1llYXI+PFJl
Y051bT4xODE2PC9SZWNOdW0+PElEVGV4dD5JbXBhY3Qgb2YgcGVyaW5hdGFsIHdlaWdodCBjaGFu
Z2Ugb24gbG9uZy10ZXJtIG9iZXNpdHkgYW5kIG9iZXNpdHktcmVsYXRlZCBpbGxuZXNzZXM8L0lE
VGV4dD48TURMIFJlZl9UeXBlPSJKb3VybmFsIj48UmVmX1R5cGU+Sm91cm5hbDwvUmVmX1R5cGU+
PFJlZl9JRD4xODE2PC9SZWZfSUQ+PFRpdGxlX1ByaW1hcnk+SW1wYWN0IG9mIHBlcmluYXRhbCB3
ZWlnaHQgY2hhbmdlIG9uIGxvbmctdGVybSBvYmVzaXR5IGFuZCBvYmVzaXR5LXJlbGF0ZWQgaWxs
bmVzc2VzPC9UaXRsZV9QcmltYXJ5PjxBdXRob3JzX1ByaW1hcnk+Um9vbmV5LEIuTC48L0F1dGhv
cnNfUHJpbWFyeT48QXV0aG9yc19QcmltYXJ5PlNjaGF1YmVyZ2VyLEMuVy48L0F1dGhvcnNfUHJp
bWFyeT48QXV0aG9yc19QcmltYXJ5Pk1hdGhpYXNvbixNLkEuPC9BdXRob3JzX1ByaW1hcnk+PERh
dGVfUHJpbWFyeT4yMDA1LzEyPC9EYXRlX1ByaW1hcnk+PEtleXdvcmRzPipEaWFiZXRlcyBNZWxs
aXR1cyxUeXBlIDI8L0tleXdvcmRzPjxLZXl3b3Jkcz5lcCBbRXBpZGVtaW9sb2d5XTwvS2V5d29y
ZHM+PEtleXdvcmRzPipIeXBlcnRlbnNpb248L0tleXdvcmRzPjxLZXl3b3Jkcz5lcCBbRXBpZGVt
aW9sb2d5XTwvS2V5d29yZHM+PEtleXdvcmRzPipPYmVzaXR5PC9LZXl3b3Jkcz48S2V5d29yZHM+
ZGkgW0RpYWdub3Npc108L0tleXdvcmRzPjxLZXl3b3Jkcz4qT2Jlc2l0eTwvS2V5d29yZHM+PEtl
eXdvcmRzPmVwIFtFcGlkZW1pb2xvZ3ldPC9LZXl3b3Jkcz48S2V5d29yZHM+KlByZWduYW5jeTwv
S2V5d29yZHM+PEtleXdvcmRzPnBoIFtQaHlzaW9sb2d5XTwvS2V5d29yZHM+PEtleXdvcmRzPkFk
dWx0PC9LZXl3b3Jkcz48S2V5d29yZHM+QWdlIERpc3RyaWJ1dGlvbjwvS2V5d29yZHM+PEtleXdv
cmRzPkFnZWQ8L0tleXdvcmRzPjxLZXl3b3Jkcz5BcnRpY2xlPC9LZXl3b3Jkcz48S2V5d29yZHM+
Qm9keSBNYXNzIEluZGV4PC9LZXl3b3Jkcz48S2V5d29yZHM+Q29ob3J0IFN0dWRpZXM8L0tleXdv
cmRzPjxLZXl3b3Jkcz5Db25maWRlbmNlIEludGVydmFsczwvS2V5d29yZHM+PEtleXdvcmRzPkRp
YWJldGVzIE1lbGxpdHVzLFR5cGUgMjwvS2V5d29yZHM+PEtleXdvcmRzPmRpIFtEaWFnbm9zaXNd
PC9LZXl3b3Jkcz48S2V5d29yZHM+RGlzZWFzZTwvS2V5d29yZHM+PEtleXdvcmRzPkV4ZXJjaXNl
PC9LZXl3b3Jkcz48S2V5d29yZHM+RmVtYWxlPC9LZXl3b3Jkcz48S2V5d29yZHM+Rm9sbG93IFVw
PC9LZXl3b3Jkcz48S2V5d29yZHM+Rm9sbG93LVVwIFN0dWRpZXM8L0tleXdvcmRzPjxLZXl3b3Jk
cz5IdW1hbnM8L0tleXdvcmRzPjxLZXl3b3Jkcz5IeXBlcnRlbnNpb248L0tleXdvcmRzPjxLZXl3
b3Jkcz5IeXBlcnRlbnNpb248L0tleXdvcmRzPjxLZXl3b3Jkcz5kaSBbRGlhZ25vc2lzXTwvS2V5
d29yZHM+PEtleXdvcmRzPkluY2lkZW5jZTwvS2V5d29yZHM+PEtleXdvcmRzPkxpbmVhciBNb2Rl
bHM8L0tleXdvcmRzPjxLZXl3b3Jkcz5NZWRpY2FsIFJlY29yZDwvS2V5d29yZHM+PEtleXdvcmRz
Pm1ldGhvZHM8L0tleXdvcmRzPjxLZXl3b3Jkcz5NaWRkbGUgQWdlZDwvS2V5d29yZHM+PEtleXdv
cmRzPk11bHRpdmFyaWF0ZSBBbmFseXNpczwvS2V5d29yZHM+PEtleXdvcmRzPk9iZXNpdHk8L0tl
eXdvcmRzPjxLZXl3b3Jkcz5QYXJpdHk8L0tleXdvcmRzPjxLZXl3b3Jkcz5QZXJpbmF0YWwgQ2Fy
ZTwvS2V5d29yZHM+PEtleXdvcmRzPlBvc3RwYXJ0dW0gUGVyaW9kPC9LZXl3b3Jkcz48S2V5d29y
ZHM+UHJlZ25hbmN5PC9LZXl3b3Jkcz48S2V5d29yZHM+UHJvYmFiaWxpdHk8L0tleXdvcmRzPjxL
ZXl3b3Jkcz5SZXNlYXJjaCBTdXBwb3J0LE5vbi1VLlMuR292JmFwb3M7dDwvS2V5d29yZHM+PEtl
eXdvcmRzPlJldHJvc3BlY3RpdmUgU3R1ZGllczwvS2V5d29yZHM+PEtleXdvcmRzPlJldmlldzwv
S2V5d29yZHM+PEtleXdvcmRzPlJpc2sgQXNzZXNzbWVudDwvS2V5d29yZHM+PEtleXdvcmRzPlNt
b2tpbmc8L0tleXdvcmRzPjxLZXl3b3Jkcz5UaW1lIEZhY3RvcnM8L0tleXdvcmRzPjxLZXl3b3Jk
cz5Vbml0ZWQgU3RhdGVzPC9LZXl3b3Jkcz48S2V5d29yZHM+V2VpZ2h0IEdhaW48L0tleXdvcmRz
PjxLZXl3b3Jkcz5XZWlnaHQgTG9zczwvS2V5d29yZHM+PEtleXdvcmRzPldvbWVuPC9LZXl3b3Jk
cz48UmVwcmludD5Ob3QgaW4gRmlsZTwvUmVwcmludD48U3RhcnRfUGFnZT4xMzQ5PC9TdGFydF9Q
YWdlPjxFbmRfUGFnZT4xMzU2PC9FbmRfUGFnZT48UGVyaW9kaWNhbD5PYnN0ZXQgR3luZWNvbC48
L1BlcmlvZGljYWw+PFZvbHVtZT4xMDY8L1ZvbHVtZT48SXNzdWU+NjwvSXNzdWU+PElTU05fSVNC
Tj4wMDI5LTc4NDQ8L0lTU05fSVNCTj48WlpfSm91cm5hbFN0ZEFiYnJldj48ZiBuYW1lPSJTeXN0
ZW0iPk9ic3RldCBHeW5lY29sLjwvZj48L1paX0pvdXJuYWxTdGRBYmJyZXY+PFpaX1dvcmtmb3Jt
SUQ+MTwvWlpfV29ya2Zvcm1JRD48L01ETD48L0NpdGU+PC9SZWZtYW4+
</w:fldData>
        </w:fldChar>
      </w:r>
      <w:r w:rsidR="0085648E">
        <w:instrText xml:space="preserve"> ADDIN EN.CITE.DATA </w:instrText>
      </w:r>
      <w:r w:rsidR="0085648E">
        <w:fldChar w:fldCharType="end"/>
      </w:r>
      <w:r w:rsidR="006F4469" w:rsidRPr="00272F62">
        <w:fldChar w:fldCharType="separate"/>
      </w:r>
      <w:r w:rsidRPr="00F0265E">
        <w:rPr>
          <w:noProof/>
          <w:vertAlign w:val="superscript"/>
        </w:rPr>
        <w:t>11</w:t>
      </w:r>
      <w:r w:rsidR="006F4469" w:rsidRPr="00272F62">
        <w:fldChar w:fldCharType="end"/>
      </w:r>
      <w:r w:rsidR="001D07E8" w:rsidRPr="00272F62">
        <w:t xml:space="preserve">.  </w:t>
      </w:r>
      <w:r w:rsidR="00CA130B">
        <w:t>E</w:t>
      </w:r>
      <w:r w:rsidR="00CA130B" w:rsidRPr="00272F62">
        <w:t xml:space="preserve">xcess </w:t>
      </w:r>
      <w:r w:rsidR="005E2681" w:rsidRPr="00272F62">
        <w:t>pregnancy weight gain</w:t>
      </w:r>
      <w:r w:rsidR="00DB25E6">
        <w:t xml:space="preserve"> </w:t>
      </w:r>
      <w:r w:rsidR="001D07E8" w:rsidRPr="00272F62">
        <w:t xml:space="preserve">is a key risk factor for </w:t>
      </w:r>
      <w:r w:rsidR="00CC0127" w:rsidRPr="00272F62">
        <w:t>high infant birth weight</w:t>
      </w:r>
      <w:r w:rsidR="006F4469" w:rsidRPr="00272F62">
        <w:fldChar w:fldCharType="begin">
          <w:fldData xml:space="preserve">PFJlZm1hbj48Q2l0ZT48QXV0aG9yPkJlcmdtYW5uPC9BdXRob3I+PFllYXI+MjAwMzwvWWVhcj48
UmVjTnVtPjI3MzU8L1JlY051bT48SURUZXh0PlNlY3VsYXIgdHJlbmRzIGluIG5lb25hdGFsIG1h
Y3Jvc29taWEgaW4gQmVybGluOiBpbmZsdWVuY2VzIG9mIHBvdGVudGlhbCBkZXRlcm1pbmFudHM8
L0lEVGV4dD48TURMIFJlZl9UeXBlPSJKb3VybmFsIj48UmVmX1R5cGU+Sm91cm5hbDwvUmVmX1R5
cGU+PFJlZl9JRD4yNzM1PC9SZWZfSUQ+PFRpdGxlX1ByaW1hcnk+U2VjdWxhciB0cmVuZHMgaW4g
bmVvbmF0YWwgbWFjcm9zb21pYSBpbiBCZXJsaW46IGluZmx1ZW5jZXMgb2YgcG90ZW50aWFsIGRl
dGVybWluYW50czwvVGl0bGVfUHJpbWFyeT48QXV0aG9yc19QcmltYXJ5PkJlcmdtYW5uLFIuTC48
L0F1dGhvcnNfUHJpbWFyeT48QXV0aG9yc19QcmltYXJ5PlJpY2h0ZXIsUi48L0F1dGhvcnNfUHJp
bWFyeT48QXV0aG9yc19QcmltYXJ5PkJlcmdtYW5uLEsuRS48L0F1dGhvcnNfUHJpbWFyeT48QXV0
aG9yc19QcmltYXJ5PlBsYWdlbWFubixBLjwvQXV0aG9yc19QcmltYXJ5PjxBdXRob3JzX1ByaW1h
cnk+QnJhdWVyLE0uPC9BdXRob3JzX1ByaW1hcnk+PEF1dGhvcnNfUHJpbWFyeT5EdWRlbmhhdXNl
bixKLlcuPC9BdXRob3JzX1ByaW1hcnk+PERhdGVfUHJpbWFyeT4yMDAzLzc8L0RhdGVfUHJpbWFy
eT48S2V5d29yZHM+QWdlPC9LZXl3b3Jkcz48S2V5d29yZHM+QWdlZDwvS2V5d29yZHM+PEtleXdv
cmRzPkFydGljbGU8L0tleXdvcmRzPjxLZXl3b3Jkcz5CZXJsaW48L0tleXdvcmRzPjxLZXl3b3Jk
cz5CaXJ0aDwvS2V5d29yZHM+PEtleXdvcmRzPkJpcnRoIFdlaWdodDwvS2V5d29yZHM+PEtleXdv
cmRzPkJvZHkgSGVpZ2h0PC9LZXl3b3Jkcz48S2V5d29yZHM+Qm9keSBNYXNzPC9LZXl3b3Jkcz48
S2V5d29yZHM+Qm9keSBNYXNzIEluZGV4PC9LZXl3b3Jkcz48S2V5d29yZHM+RGVsaXZlcnk8L0tl
eXdvcmRzPjxLZXl3b3Jkcz5EZWxpdmVyeSxPYnN0ZXRyaWM8L0tleXdvcmRzPjxLZXl3b3Jkcz5l
cGlkZW1pb2xvZ3k8L0tleXdvcmRzPjxLZXl3b3Jkcz5GZW1hbGU8L0tleXdvcmRzPjxLZXl3b3Jk
cz5GZXRhbCBNYWNyb3NvbWlhPC9LZXl3b3Jkcz48S2V5d29yZHM+R2VybWFueTwvS2V5d29yZHM+
PEtleXdvcmRzPkhvc3BpdGFsPC9LZXl3b3Jkcz48S2V5d29yZHM+SG9zcGl0YWxzPC9LZXl3b3Jk
cz48S2V5d29yZHM+SHVtYW5zPC9LZXl3b3Jkcz48S2V5d29yZHM+SW5mYW50PC9LZXl3b3Jkcz48
S2V5d29yZHM+SW5mYW50LE5ld2Jvcm48L0tleXdvcmRzPjxLZXl3b3Jkcz5NYWxlPC9LZXl3b3Jk
cz48S2V5d29yZHM+TWF0ZXJuYWwgQWdlPC9LZXl3b3Jkcz48S2V5d29yZHM+TW9kZWw8L0tleXdv
cmRzPjxLZXl3b3Jkcz5OZXdib3JuPC9LZXl3b3Jkcz48S2V5d29yZHM+T2Jlc2l0eTwvS2V5d29y
ZHM+PEtleXdvcmRzPk9ic3RldHJpY3M8L0tleXdvcmRzPjxLZXl3b3Jkcz5PdmVyd2VpZ2h0PC9L
ZXl3b3Jkcz48S2V5d29yZHM+UGFyaXR5PC9LZXl3b3Jkcz48S2V5d29yZHM+UHJlZ25hbmN5PC9L
ZXl3b3Jkcz48S2V5d29yZHM+UHJlZ25hbmN5IE91dGNvbWU8L0tleXdvcmRzPjxLZXl3b3Jkcz5Q
cmV2YWxlbmNlPC9LZXl3b3Jkcz48S2V5d29yZHM+UmlzayBGYWN0b3JzPC9LZXl3b3Jkcz48S2V5
d29yZHM+U21va2luZzwvS2V5d29yZHM+PEtleXdvcmRzPnN0YXRpc3RpY3MgJmFtcDsgbnVtZXJp
Y2FsIGRhdGE8L0tleXdvcmRzPjxLZXl3b3Jkcz5UaW1lIEZhY3RvcnM8L0tleXdvcmRzPjxLZXl3
b3Jkcz50cmVuZHM8L0tleXdvcmRzPjxLZXl3b3Jkcz5XZWlnaHQgR2FpbjwvS2V5d29yZHM+PEtl
eXdvcmRzPldvbWVuPC9LZXl3b3Jkcz48UmVwcmludD5Ob3QgaW4gRmlsZTwvUmVwcmludD48U3Rh
cnRfUGFnZT4yNDQ8L1N0YXJ0X1BhZ2U+PEVuZF9QYWdlPjI0OTwvRW5kX1BhZ2U+PFBlcmlvZGlj
YWw+UGFlZGlhdHIuUGVyaW5hdC5FcGlkZW1pb2wuPC9QZXJpb2RpY2FsPjxWb2x1bWU+MTc8L1Zv
bHVtZT48SXNzdWU+MzwvSXNzdWU+PE1pc2NfMz40OTYgW3BpaV08L01pc2NfMz48QWRkcmVzcz5E
ZXBhcnRtZW50IG9mIE9ic3RldHJpY3MsIENoYXJpdGUgVmlyY2hvdyBIb3NwaXRhbHMgb2YgdGhl
IEh1bWJvbGR0IFVuaXZlcnNpdHksIEJlcmxpbiwgYW5kIFJvYmVydC1Lb2NoLUluc3RpdHV0ZSwg
QmVybGluLCBHZXJtYW55LiByZW5hdGUuYmVyZ21hbm5AY2hhcml0ZS5kZTwvQWRkcmVzcz48V2Vi
X1VSTD5QTToxMjgzOTUzNTwvV2ViX1VSTD48WlpfSm91cm5hbFN0ZEFiYnJldj48ZiBuYW1lPSJT
eXN0ZW0iPlBhZWRpYXRyLlBlcmluYXQuRXBpZGVtaW9sLjwvZj48L1paX0pvdXJuYWxTdGRBYmJy
ZXY+PFpaX1dvcmtmb3JtSUQ+MTwvWlpfV29ya2Zvcm1JRD48L01ETD48L0NpdGU+PENpdGU+PEF1
dGhvcj5Ob2hyIEVBPC9BdXRob3I+PFllYXI+MjAwODwvWWVhcj48UmVjTnVtPjIyMzk8L1JlY051
bT48SURUZXh0PkNvbWJpbmVkIGFzc29jaWF0aW9ucyBvZiBwcmVwcmVnbmFuY3kgYm9keSBtYXNz
IGluZGV4IGFuZCBnZXN0YXRpb25hbCB3ZWlnaHQgZ2FpbiB3aXRoIHRoZSBvdXRjb21lIG9mIHBy
ZWduYW5jeTwvSURUZXh0PjxNREwgUmVmX1R5cGU9IkpvdXJuYWwiPjxSZWZfVHlwZT5Kb3VybmFs
PC9SZWZfVHlwZT48UmVmX0lEPjIyMzk8L1JlZl9JRD48VGl0bGVfUHJpbWFyeT5Db21iaW5lZCBh
c3NvY2lhdGlvbnMgb2YgcHJlcHJlZ25hbmN5IGJvZHkgbWFzcyBpbmRleCBhbmQgZ2VzdGF0aW9u
YWwgd2VpZ2h0IGdhaW4gd2l0aCB0aGUgb3V0Y29tZSBvZiBwcmVnbmFuY3k8L1RpdGxlX1ByaW1h
cnk+PEF1dGhvcnNfUHJpbWFyeT5Ob2hyIEVBPC9BdXRob3JzX1ByaW1hcnk+PEF1dGhvcnNfUHJp
bWFyeT5WYWV0aCBNPC9BdXRob3JzX1ByaW1hcnk+PEF1dGhvcnNfUHJpbWFyeT5CYWtlciBKTDwv
QXV0aG9yc19QcmltYXJ5PjxBdXRob3JzX1ByaW1hcnk+U29yZW5zZW4gVEk8L0F1dGhvcnNfUHJp
bWFyeT48QXV0aG9yc19QcmltYXJ5Pk9sc2VuIEo8L0F1dGhvcnNfUHJpbWFyeT48QXV0aG9yc19Q
cmltYXJ5PlJhc211c3NlbiBLTS48L0F1dGhvcnNfUHJpbWFyeT48RGF0ZV9QcmltYXJ5PjIwMDgv
NjwvRGF0ZV9QcmltYXJ5PjxLZXl3b3Jkcz5BZHVsdDwvS2V5d29yZHM+PEtleXdvcmRzPkFmZmVj
dDwvS2V5d29yZHM+PEtleXdvcmRzPkFwZ2FyIFNjb3JlPC9LZXl3b3Jkcz48S2V5d29yZHM+QXJ0
aWNsZTwvS2V5d29yZHM+PEtleXdvcmRzPkJpcnRoPC9LZXl3b3Jkcz48S2V5d29yZHM+QmlydGgg
V2VpZ2h0PC9LZXl3b3Jkcz48S2V5d29yZHM+Qm9keSBNYXNzPC9LZXl3b3Jkcz48S2V5d29yZHM+
Qm9keSBNYXNzIEluZGV4PC9LZXl3b3Jkcz48S2V5d29yZHM+Q29ob3J0IFN0dWRpZXM8L0tleXdv
cmRzPjxLZXl3b3Jkcz5jb21wbGljYXRpb25zPC9LZXl3b3Jkcz48S2V5d29yZHM+RGVsaXZlcnk8
L0tleXdvcmRzPjxLZXl3b3Jkcz5EZW5tYXJrPC9LZXl3b3Jkcz48S2V5d29yZHM+ZXBpZGVtaW9s
b2d5PC9LZXl3b3Jkcz48S2V5d29yZHM+RmVtYWxlPC9LZXl3b3Jkcz48S2V5d29yZHM+R3Jvd3Ro
PC9LZXl3b3Jkcz48S2V5d29yZHM+SGVhbHRoPC9LZXl3b3Jkcz48S2V5d29yZHM+SG9zcGl0YWw8
L0tleXdvcmRzPjxLZXl3b3Jkcz5Ib3NwaXRhbCBEaXNjaGFyZ2U8L0tleXdvcmRzPjxLZXl3b3Jk
cz5IdW1hbnM8L0tleXdvcmRzPjxLZXl3b3Jkcz5JbmZhbnQ8L0tleXdvcmRzPjxLZXl3b3Jkcz5J
bnRlcnZpZXdzIGFzIFRvcGljPC9LZXl3b3Jkcz48S2V5d29yZHM+TW90aGVyPC9LZXl3b3Jkcz48
S2V5d29yZHM+T2Jlc2l0eTwvS2V5d29yZHM+PEtleXdvcmRzPk92ZXJ3ZWlnaHQ8L0tleXdvcmRz
PjxLZXl3b3Jkcz5QYXJpdHk8L0tleXdvcmRzPjxLZXl3b3Jkcz5waHlzaW9sb2d5PC9LZXl3b3Jk
cz48S2V5d29yZHM+cGh5c2lvcGF0aG9sb2d5PC9LZXl3b3Jkcz48S2V5d29yZHM+UHJlZ25hbmN5
PC9LZXl3b3Jkcz48S2V5d29yZHM+UHJlZ25hbmN5IE91dGNvbWU8L0tleXdvcmRzPjxLZXl3b3Jk
cz5QcmVnbmFuY3kgVHJpbWVzdGVyLFNlY29uZDwvS2V5d29yZHM+PEtleXdvcmRzPlByZWduYW5j
eSBUcmltZXN0ZXIsVGhpcmQ8L0tleXdvcmRzPjxLZXl3b3Jkcz5QdWJsaWMgSGVhbHRoPC9LZXl3
b3Jkcz48S2V5d29yZHM+UmVnaXN0ZXI8L0tleXdvcmRzPjxLZXl3b3Jkcz5SZXNlYXJjaDwvS2V5
d29yZHM+PEtleXdvcmRzPlJpc2s8L0tleXdvcmRzPjxLZXl3b3Jkcz5XZWlnaHQgR2FpbjwvS2V5
d29yZHM+PEtleXdvcmRzPldvbWVuPC9LZXl3b3Jkcz48UmVwcmludD5Ob3QgaW4gRmlsZTwvUmVw
cmludD48U3RhcnRfUGFnZT4xNzUwPC9TdGFydF9QYWdlPjxFbmRfUGFnZT4xNzU5PC9FbmRfUGFn
ZT48UGVyaW9kaWNhbD5BbSBKIENsaW4gTnV0ci48L1BlcmlvZGljYWw+PFZvbHVtZT44NzwvVm9s
dW1lPjxJc3N1ZT42PC9Jc3N1ZT48QWRkcmVzcz5EZXBhcnRtZW50IG9mIEVwaWRlbWlvbG9neSwg
SW5zdGl0dXRlIG9mIFB1YmxpYyBIZWFsdGgsIFVuaXZlcnNpdHkgb2YgQWFyaHVzLCBBYXJodXMs
IERlbm1hcmsuIGVhbkBzb2NpLmF1LmRrPC9BZGRyZXNzPjxXZWJfVVJMPlBNOjE4NTQxNTY1PC9X
ZWJfVVJMPjxaWl9Kb3VybmFsU3RkQWJicmV2PjxmIG5hbWU9IlN5c3RlbSI+QW0gSiBDbGluIE51
dHIuPC9mPjwvWlpfSm91cm5hbFN0ZEFiYnJldj48WlpfV29ya2Zvcm1JRD4xPC9aWl9Xb3JrZm9y
bUlEPjwvTURMPjwvQ2l0ZT48L1JlZm1hbj5=
</w:fldData>
        </w:fldChar>
      </w:r>
      <w:r w:rsidR="0085648E">
        <w:instrText xml:space="preserve"> ADDIN REFMGR.CITE </w:instrText>
      </w:r>
      <w:r w:rsidR="0085648E">
        <w:fldChar w:fldCharType="begin">
          <w:fldData xml:space="preserve">PFJlZm1hbj48Q2l0ZT48QXV0aG9yPkJlcmdtYW5uPC9BdXRob3I+PFllYXI+MjAwMzwvWWVhcj48
UmVjTnVtPjI3MzU8L1JlY051bT48SURUZXh0PlNlY3VsYXIgdHJlbmRzIGluIG5lb25hdGFsIG1h
Y3Jvc29taWEgaW4gQmVybGluOiBpbmZsdWVuY2VzIG9mIHBvdGVudGlhbCBkZXRlcm1pbmFudHM8
L0lEVGV4dD48TURMIFJlZl9UeXBlPSJKb3VybmFsIj48UmVmX1R5cGU+Sm91cm5hbDwvUmVmX1R5
cGU+PFJlZl9JRD4yNzM1PC9SZWZfSUQ+PFRpdGxlX1ByaW1hcnk+U2VjdWxhciB0cmVuZHMgaW4g
bmVvbmF0YWwgbWFjcm9zb21pYSBpbiBCZXJsaW46IGluZmx1ZW5jZXMgb2YgcG90ZW50aWFsIGRl
dGVybWluYW50czwvVGl0bGVfUHJpbWFyeT48QXV0aG9yc19QcmltYXJ5PkJlcmdtYW5uLFIuTC48
L0F1dGhvcnNfUHJpbWFyeT48QXV0aG9yc19QcmltYXJ5PlJpY2h0ZXIsUi48L0F1dGhvcnNfUHJp
bWFyeT48QXV0aG9yc19QcmltYXJ5PkJlcmdtYW5uLEsuRS48L0F1dGhvcnNfUHJpbWFyeT48QXV0
aG9yc19QcmltYXJ5PlBsYWdlbWFubixBLjwvQXV0aG9yc19QcmltYXJ5PjxBdXRob3JzX1ByaW1h
cnk+QnJhdWVyLE0uPC9BdXRob3JzX1ByaW1hcnk+PEF1dGhvcnNfUHJpbWFyeT5EdWRlbmhhdXNl
bixKLlcuPC9BdXRob3JzX1ByaW1hcnk+PERhdGVfUHJpbWFyeT4yMDAzLzc8L0RhdGVfUHJpbWFy
eT48S2V5d29yZHM+QWdlPC9LZXl3b3Jkcz48S2V5d29yZHM+QWdlZDwvS2V5d29yZHM+PEtleXdv
cmRzPkFydGljbGU8L0tleXdvcmRzPjxLZXl3b3Jkcz5CZXJsaW48L0tleXdvcmRzPjxLZXl3b3Jk
cz5CaXJ0aDwvS2V5d29yZHM+PEtleXdvcmRzPkJpcnRoIFdlaWdodDwvS2V5d29yZHM+PEtleXdv
cmRzPkJvZHkgSGVpZ2h0PC9LZXl3b3Jkcz48S2V5d29yZHM+Qm9keSBNYXNzPC9LZXl3b3Jkcz48
S2V5d29yZHM+Qm9keSBNYXNzIEluZGV4PC9LZXl3b3Jkcz48S2V5d29yZHM+RGVsaXZlcnk8L0tl
eXdvcmRzPjxLZXl3b3Jkcz5EZWxpdmVyeSxPYnN0ZXRyaWM8L0tleXdvcmRzPjxLZXl3b3Jkcz5l
cGlkZW1pb2xvZ3k8L0tleXdvcmRzPjxLZXl3b3Jkcz5GZW1hbGU8L0tleXdvcmRzPjxLZXl3b3Jk
cz5GZXRhbCBNYWNyb3NvbWlhPC9LZXl3b3Jkcz48S2V5d29yZHM+R2VybWFueTwvS2V5d29yZHM+
PEtleXdvcmRzPkhvc3BpdGFsPC9LZXl3b3Jkcz48S2V5d29yZHM+SG9zcGl0YWxzPC9LZXl3b3Jk
cz48S2V5d29yZHM+SHVtYW5zPC9LZXl3b3Jkcz48S2V5d29yZHM+SW5mYW50PC9LZXl3b3Jkcz48
S2V5d29yZHM+SW5mYW50LE5ld2Jvcm48L0tleXdvcmRzPjxLZXl3b3Jkcz5NYWxlPC9LZXl3b3Jk
cz48S2V5d29yZHM+TWF0ZXJuYWwgQWdlPC9LZXl3b3Jkcz48S2V5d29yZHM+TW9kZWw8L0tleXdv
cmRzPjxLZXl3b3Jkcz5OZXdib3JuPC9LZXl3b3Jkcz48S2V5d29yZHM+T2Jlc2l0eTwvS2V5d29y
ZHM+PEtleXdvcmRzPk9ic3RldHJpY3M8L0tleXdvcmRzPjxLZXl3b3Jkcz5PdmVyd2VpZ2h0PC9L
ZXl3b3Jkcz48S2V5d29yZHM+UGFyaXR5PC9LZXl3b3Jkcz48S2V5d29yZHM+UHJlZ25hbmN5PC9L
ZXl3b3Jkcz48S2V5d29yZHM+UHJlZ25hbmN5IE91dGNvbWU8L0tleXdvcmRzPjxLZXl3b3Jkcz5Q
cmV2YWxlbmNlPC9LZXl3b3Jkcz48S2V5d29yZHM+UmlzayBGYWN0b3JzPC9LZXl3b3Jkcz48S2V5
d29yZHM+U21va2luZzwvS2V5d29yZHM+PEtleXdvcmRzPnN0YXRpc3RpY3MgJmFtcDsgbnVtZXJp
Y2FsIGRhdGE8L0tleXdvcmRzPjxLZXl3b3Jkcz5UaW1lIEZhY3RvcnM8L0tleXdvcmRzPjxLZXl3
b3Jkcz50cmVuZHM8L0tleXdvcmRzPjxLZXl3b3Jkcz5XZWlnaHQgR2FpbjwvS2V5d29yZHM+PEtl
eXdvcmRzPldvbWVuPC9LZXl3b3Jkcz48UmVwcmludD5Ob3QgaW4gRmlsZTwvUmVwcmludD48U3Rh
cnRfUGFnZT4yNDQ8L1N0YXJ0X1BhZ2U+PEVuZF9QYWdlPjI0OTwvRW5kX1BhZ2U+PFBlcmlvZGlj
YWw+UGFlZGlhdHIuUGVyaW5hdC5FcGlkZW1pb2wuPC9QZXJpb2RpY2FsPjxWb2x1bWU+MTc8L1Zv
bHVtZT48SXNzdWU+MzwvSXNzdWU+PE1pc2NfMz40OTYgW3BpaV08L01pc2NfMz48QWRkcmVzcz5E
ZXBhcnRtZW50IG9mIE9ic3RldHJpY3MsIENoYXJpdGUgVmlyY2hvdyBIb3NwaXRhbHMgb2YgdGhl
IEh1bWJvbGR0IFVuaXZlcnNpdHksIEJlcmxpbiwgYW5kIFJvYmVydC1Lb2NoLUluc3RpdHV0ZSwg
QmVybGluLCBHZXJtYW55LiByZW5hdGUuYmVyZ21hbm5AY2hhcml0ZS5kZTwvQWRkcmVzcz48V2Vi
X1VSTD5QTToxMjgzOTUzNTwvV2ViX1VSTD48WlpfSm91cm5hbFN0ZEFiYnJldj48ZiBuYW1lPSJT
eXN0ZW0iPlBhZWRpYXRyLlBlcmluYXQuRXBpZGVtaW9sLjwvZj48L1paX0pvdXJuYWxTdGRBYmJy
ZXY+PFpaX1dvcmtmb3JtSUQ+MTwvWlpfV29ya2Zvcm1JRD48L01ETD48L0NpdGU+PENpdGU+PEF1
dGhvcj5Ob2hyIEVBPC9BdXRob3I+PFllYXI+MjAwODwvWWVhcj48UmVjTnVtPjIyMzk8L1JlY051
bT48SURUZXh0PkNvbWJpbmVkIGFzc29jaWF0aW9ucyBvZiBwcmVwcmVnbmFuY3kgYm9keSBtYXNz
IGluZGV4IGFuZCBnZXN0YXRpb25hbCB3ZWlnaHQgZ2FpbiB3aXRoIHRoZSBvdXRjb21lIG9mIHBy
ZWduYW5jeTwvSURUZXh0PjxNREwgUmVmX1R5cGU9IkpvdXJuYWwiPjxSZWZfVHlwZT5Kb3VybmFs
PC9SZWZfVHlwZT48UmVmX0lEPjIyMzk8L1JlZl9JRD48VGl0bGVfUHJpbWFyeT5Db21iaW5lZCBh
c3NvY2lhdGlvbnMgb2YgcHJlcHJlZ25hbmN5IGJvZHkgbWFzcyBpbmRleCBhbmQgZ2VzdGF0aW9u
YWwgd2VpZ2h0IGdhaW4gd2l0aCB0aGUgb3V0Y29tZSBvZiBwcmVnbmFuY3k8L1RpdGxlX1ByaW1h
cnk+PEF1dGhvcnNfUHJpbWFyeT5Ob2hyIEVBPC9BdXRob3JzX1ByaW1hcnk+PEF1dGhvcnNfUHJp
bWFyeT5WYWV0aCBNPC9BdXRob3JzX1ByaW1hcnk+PEF1dGhvcnNfUHJpbWFyeT5CYWtlciBKTDwv
QXV0aG9yc19QcmltYXJ5PjxBdXRob3JzX1ByaW1hcnk+U29yZW5zZW4gVEk8L0F1dGhvcnNfUHJp
bWFyeT48QXV0aG9yc19QcmltYXJ5Pk9sc2VuIEo8L0F1dGhvcnNfUHJpbWFyeT48QXV0aG9yc19Q
cmltYXJ5PlJhc211c3NlbiBLTS48L0F1dGhvcnNfUHJpbWFyeT48RGF0ZV9QcmltYXJ5PjIwMDgv
NjwvRGF0ZV9QcmltYXJ5PjxLZXl3b3Jkcz5BZHVsdDwvS2V5d29yZHM+PEtleXdvcmRzPkFmZmVj
dDwvS2V5d29yZHM+PEtleXdvcmRzPkFwZ2FyIFNjb3JlPC9LZXl3b3Jkcz48S2V5d29yZHM+QXJ0
aWNsZTwvS2V5d29yZHM+PEtleXdvcmRzPkJpcnRoPC9LZXl3b3Jkcz48S2V5d29yZHM+QmlydGgg
V2VpZ2h0PC9LZXl3b3Jkcz48S2V5d29yZHM+Qm9keSBNYXNzPC9LZXl3b3Jkcz48S2V5d29yZHM+
Qm9keSBNYXNzIEluZGV4PC9LZXl3b3Jkcz48S2V5d29yZHM+Q29ob3J0IFN0dWRpZXM8L0tleXdv
cmRzPjxLZXl3b3Jkcz5jb21wbGljYXRpb25zPC9LZXl3b3Jkcz48S2V5d29yZHM+RGVsaXZlcnk8
L0tleXdvcmRzPjxLZXl3b3Jkcz5EZW5tYXJrPC9LZXl3b3Jkcz48S2V5d29yZHM+ZXBpZGVtaW9s
b2d5PC9LZXl3b3Jkcz48S2V5d29yZHM+RmVtYWxlPC9LZXl3b3Jkcz48S2V5d29yZHM+R3Jvd3Ro
PC9LZXl3b3Jkcz48S2V5d29yZHM+SGVhbHRoPC9LZXl3b3Jkcz48S2V5d29yZHM+SG9zcGl0YWw8
L0tleXdvcmRzPjxLZXl3b3Jkcz5Ib3NwaXRhbCBEaXNjaGFyZ2U8L0tleXdvcmRzPjxLZXl3b3Jk
cz5IdW1hbnM8L0tleXdvcmRzPjxLZXl3b3Jkcz5JbmZhbnQ8L0tleXdvcmRzPjxLZXl3b3Jkcz5J
bnRlcnZpZXdzIGFzIFRvcGljPC9LZXl3b3Jkcz48S2V5d29yZHM+TW90aGVyPC9LZXl3b3Jkcz48
S2V5d29yZHM+T2Jlc2l0eTwvS2V5d29yZHM+PEtleXdvcmRzPk92ZXJ3ZWlnaHQ8L0tleXdvcmRz
PjxLZXl3b3Jkcz5QYXJpdHk8L0tleXdvcmRzPjxLZXl3b3Jkcz5waHlzaW9sb2d5PC9LZXl3b3Jk
cz48S2V5d29yZHM+cGh5c2lvcGF0aG9sb2d5PC9LZXl3b3Jkcz48S2V5d29yZHM+UHJlZ25hbmN5
PC9LZXl3b3Jkcz48S2V5d29yZHM+UHJlZ25hbmN5IE91dGNvbWU8L0tleXdvcmRzPjxLZXl3b3Jk
cz5QcmVnbmFuY3kgVHJpbWVzdGVyLFNlY29uZDwvS2V5d29yZHM+PEtleXdvcmRzPlByZWduYW5j
eSBUcmltZXN0ZXIsVGhpcmQ8L0tleXdvcmRzPjxLZXl3b3Jkcz5QdWJsaWMgSGVhbHRoPC9LZXl3
b3Jkcz48S2V5d29yZHM+UmVnaXN0ZXI8L0tleXdvcmRzPjxLZXl3b3Jkcz5SZXNlYXJjaDwvS2V5
d29yZHM+PEtleXdvcmRzPlJpc2s8L0tleXdvcmRzPjxLZXl3b3Jkcz5XZWlnaHQgR2FpbjwvS2V5
d29yZHM+PEtleXdvcmRzPldvbWVuPC9LZXl3b3Jkcz48UmVwcmludD5Ob3QgaW4gRmlsZTwvUmVw
cmludD48U3RhcnRfUGFnZT4xNzUwPC9TdGFydF9QYWdlPjxFbmRfUGFnZT4xNzU5PC9FbmRfUGFn
ZT48UGVyaW9kaWNhbD5BbSBKIENsaW4gTnV0ci48L1BlcmlvZGljYWw+PFZvbHVtZT44NzwvVm9s
dW1lPjxJc3N1ZT42PC9Jc3N1ZT48QWRkcmVzcz5EZXBhcnRtZW50IG9mIEVwaWRlbWlvbG9neSwg
SW5zdGl0dXRlIG9mIFB1YmxpYyBIZWFsdGgsIFVuaXZlcnNpdHkgb2YgQWFyaHVzLCBBYXJodXMs
IERlbm1hcmsuIGVhbkBzb2NpLmF1LmRrPC9BZGRyZXNzPjxXZWJfVVJMPlBNOjE4NTQxNTY1PC9X
ZWJfVVJMPjxaWl9Kb3VybmFsU3RkQWJicmV2PjxmIG5hbWU9IlN5c3RlbSI+QW0gSiBDbGluIE51
dHIuPC9mPjwvWlpfSm91cm5hbFN0ZEFiYnJldj48WlpfV29ya2Zvcm1JRD4xPC9aWl9Xb3JrZm9y
bUlEPjwvTURMPjwvQ2l0ZT48L1JlZm1hbj5=
</w:fldData>
        </w:fldChar>
      </w:r>
      <w:r w:rsidR="0085648E">
        <w:instrText xml:space="preserve"> ADDIN EN.CITE.DATA </w:instrText>
      </w:r>
      <w:r w:rsidR="0085648E">
        <w:fldChar w:fldCharType="end"/>
      </w:r>
      <w:r w:rsidR="006F4469" w:rsidRPr="00272F62">
        <w:fldChar w:fldCharType="separate"/>
      </w:r>
      <w:r w:rsidRPr="00F0265E">
        <w:rPr>
          <w:noProof/>
          <w:vertAlign w:val="superscript"/>
        </w:rPr>
        <w:t>12;13</w:t>
      </w:r>
      <w:r w:rsidR="006F4469" w:rsidRPr="00272F62">
        <w:fldChar w:fldCharType="end"/>
      </w:r>
      <w:r w:rsidR="001D07E8" w:rsidRPr="00272F62">
        <w:t xml:space="preserve"> which in turn, </w:t>
      </w:r>
      <w:r w:rsidR="00C23FEE">
        <w:t>is associated with</w:t>
      </w:r>
      <w:r w:rsidR="001D07E8" w:rsidRPr="00272F62">
        <w:t xml:space="preserve"> being overweight</w:t>
      </w:r>
      <w:r w:rsidR="006F4469">
        <w:fldChar w:fldCharType="begin">
          <w:fldData xml:space="preserve">PFJlZm1hbj48Q2l0ZT48QXV0aG9yPlNjaGVsbG9uZzwvQXV0aG9yPjxZZWFyPjIwMTI8L1llYXI+
PFJlY051bT4zMzA0PC9SZWNOdW0+PElEVGV4dD5CaXJ0aCB3ZWlnaHQgYW5kIGxvbmctdGVybSBv
dmVyd2VpZ2h0IHJpc2s6IHN5c3RlbWF0aWMgcmV2aWV3IGFuZCBhIG1ldGEtYW5hbHlzaXMgaW5j
bHVkaW5nIDY0Myw5MDIgcGVyc29ucyBmcm9tIDY2IHN0dWRpZXMgYW5kIDI2IGNvdW50cmllcyBn
bG9iYWxseTwvSURUZXh0PjxNREwgUmVmX1R5cGU9IkpvdXJuYWwiPjxSZWZfVHlwZT5Kb3VybmFs
PC9SZWZfVHlwZT48UmVmX0lEPjMzMDQ8L1JlZl9JRD48VGl0bGVfUHJpbWFyeT5CaXJ0aCB3ZWln
aHQgYW5kIGxvbmctdGVybSBvdmVyd2VpZ2h0IHJpc2s6IHN5c3RlbWF0aWMgcmV2aWV3IGFuZCBh
IG1ldGEtYW5hbHlzaXMgaW5jbHVkaW5nIDY0Myw5MDIgcGVyc29ucyBmcm9tIDY2IHN0dWRpZXMg
YW5kIDI2IGNvdW50cmllcyBnbG9iYWxseTwvVGl0bGVfUHJpbWFyeT48QXV0aG9yc19QcmltYXJ5
PlNjaGVsbG9uZyxLLjwvQXV0aG9yc19QcmltYXJ5PjxBdXRob3JzX1ByaW1hcnk+U2NodWx6LFMu
PC9BdXRob3JzX1ByaW1hcnk+PEF1dGhvcnNfUHJpbWFyeT5IYXJkZXIsVC48L0F1dGhvcnNfUHJp
bWFyeT48QXV0aG9yc19QcmltYXJ5PlBsYWdlbWFubixBLjwvQXV0aG9yc19QcmltYXJ5PjxEYXRl
X1ByaW1hcnk+MjAxMjwvRGF0ZV9QcmltYXJ5PjxLZXl3b3Jkcz5BZG9sZXNjZW50PC9LZXl3b3Jk
cz48S2V5d29yZHM+QWR1bHQ8L0tleXdvcmRzPjxLZXl3b3Jkcz5BZ2VkPC9LZXl3b3Jkcz48S2V5
d29yZHM+YW5hbHlzaXM8L0tleXdvcmRzPjxLZXl3b3Jkcz5BcnRpY2xlPC9LZXl3b3Jkcz48S2V5
d29yZHM+QmVybGluPC9LZXl3b3Jkcz48S2V5d29yZHM+QmlydGg8L0tleXdvcmRzPjxLZXl3b3Jk
cz5CaXJ0aCBXZWlnaHQ8L0tleXdvcmRzPjxLZXl3b3Jkcz5DaGlsZDwvS2V5d29yZHM+PEtleXdv
cmRzPkNoaWxkLFByZXNjaG9vbDwvS2V5d29yZHM+PEtleXdvcmRzPmNvbmZpZGVuY2UgaW50ZXJ2
YWw8L0tleXdvcmRzPjxLZXl3b3Jkcz5Db25mb3VuZGluZyBGYWN0b3JzIChFcGlkZW1pb2xvZ3kp
PC9LZXl3b3Jkcz48S2V5d29yZHM+RW1iYXNlPC9LZXl3b3Jkcz48S2V5d29yZHM+ZXBpZGVtaW9s
b2d5PC9LZXl3b3Jkcz48S2V5d29yZHM+R2VybWFueTwvS2V5d29yZHM+PEtleXdvcmRzPkhlYWx0
aDwvS2V5d29yZHM+PEtleXdvcmRzPkh1bWFuczwvS2V5d29yZHM+PEtleXdvcmRzPkluZmFudDwv
S2V5d29yZHM+PEtleXdvcmRzPkluZmFudCxOZXdib3JuPC9LZXl3b3Jkcz48S2V5d29yZHM+SW50
ZXJuYXRpb25hbGl0eTwvS2V5d29yZHM+PEtleXdvcmRzPkxvdyBCaXJ0aCBXZWlnaHQ8L0tleXdv
cmRzPjxLZXl3b3Jkcz5NZWRsaW5lPC9LZXl3b3Jkcz48S2V5d29yZHM+TWV0YS1BbmFseXNpczwv
S2V5d29yZHM+PEtleXdvcmRzPm1ldGhvZHM8L0tleXdvcmRzPjxLZXl3b3Jkcz5NaWRkbGUgQWdl
ZDwvS2V5d29yZHM+PEtleXdvcmRzPk1vZGVsPC9LZXl3b3Jkcz48S2V5d29yZHM+T2JzdGV0cmlj
czwvS2V5d29yZHM+PEtleXdvcmRzPk9kZHMgUmF0aW88L0tleXdvcmRzPjxLZXl3b3Jkcz5PdmVy
d2VpZ2h0PC9LZXl3b3Jkcz48S2V5d29yZHM+UHJlZ25hbmN5PC9LZXl3b3Jkcz48S2V5d29yZHM+
UHJldmVudGl2ZSBNZWRpY2luZTwvS2V5d29yZHM+PEtleXdvcmRzPlB1YmxpY2F0aW9uPC9LZXl3
b3Jkcz48S2V5d29yZHM+UHVibGljYXRpb24gQmlhczwvS2V5d29yZHM+PEtleXdvcmRzPlJlc2Vh
cmNoPC9LZXl3b3Jkcz48S2V5d29yZHM+UmV2aWV3PC9LZXl3b3Jkcz48S2V5d29yZHM+Umlzazwv
S2V5d29yZHM+PEtleXdvcmRzPlJpc2sgRmFjdG9yPC9LZXl3b3Jkcz48S2V5d29yZHM+UmlzayBG
YWN0b3JzPC9LZXl3b3Jkcz48S2V5d29yZHM+VGltZSBGYWN0b3JzPC9LZXl3b3Jkcz48S2V5d29y
ZHM+VW5pdmVyc2l0aWVzPC9LZXl3b3Jkcz48S2V5d29yZHM+WW91bmcgQWR1bHQ8L0tleXdvcmRz
PjxSZXByaW50Pk5vdCBpbiBGaWxlPC9SZXByaW50PjxTdGFydF9QYWdlPmU0Nzc3NjwvU3RhcnRf
UGFnZT48UGVyaW9kaWNhbD5QTG9TLk9uZS48L1BlcmlvZGljYWw+PFZvbHVtZT43PC9Wb2x1bWU+
PElzc3VlPjEwPC9Jc3N1ZT48VXNlcl9EZWZfNT5QTUMzNDc0NzY3PC9Vc2VyX0RlZl81PjxNaXNj
XzM+MTAuMTM3MS9qb3VybmFsLnBvbmUuMDA0Nzc3NiBbZG9pXTtQT05FLUQtMTItMjEyNzUgW3Bp
aV08L01pc2NfMz48QWRkcmVzcz5DbGluaWMgb2YgT2JzdGV0cmljcywgRGl2aXNpb24gb2YgJmFw
b3M7RXhwZXJpbWVudGFsIE9ic3RldHJpY3MmYXBvczssIENoYXJpdGUgLSBVbml2ZXJzaXR5IE1l
ZGljaW5lIEJlcmxpbiwgQ2FtcHVzIFZpcmNob3ctS2xpbmlrdW0sIEJlcmxpbiwgR2VybWFueTwv
QWRkcmVzcz48V2ViX1VSTD5QTToyMzA4MjIxNDwvV2ViX1VSTD48WlpfSm91cm5hbFN0ZEFiYnJl
dj48ZiBuYW1lPSJTeXN0ZW0iPlBMb1MuT25lLjwvZj48L1paX0pvdXJuYWxTdGRBYmJyZXY+PFpa
X1dvcmtmb3JtSUQ+MTwvWlpfV29ya2Zvcm1JRD48L01ETD48L0NpdGU+PC9SZWZtYW4+AG==
</w:fldData>
        </w:fldChar>
      </w:r>
      <w:r w:rsidR="0085648E">
        <w:instrText xml:space="preserve"> ADDIN REFMGR.CITE </w:instrText>
      </w:r>
      <w:r w:rsidR="0085648E">
        <w:fldChar w:fldCharType="begin">
          <w:fldData xml:space="preserve">PFJlZm1hbj48Q2l0ZT48QXV0aG9yPlNjaGVsbG9uZzwvQXV0aG9yPjxZZWFyPjIwMTI8L1llYXI+
PFJlY051bT4zMzA0PC9SZWNOdW0+PElEVGV4dD5CaXJ0aCB3ZWlnaHQgYW5kIGxvbmctdGVybSBv
dmVyd2VpZ2h0IHJpc2s6IHN5c3RlbWF0aWMgcmV2aWV3IGFuZCBhIG1ldGEtYW5hbHlzaXMgaW5j
bHVkaW5nIDY0Myw5MDIgcGVyc29ucyBmcm9tIDY2IHN0dWRpZXMgYW5kIDI2IGNvdW50cmllcyBn
bG9iYWxseTwvSURUZXh0PjxNREwgUmVmX1R5cGU9IkpvdXJuYWwiPjxSZWZfVHlwZT5Kb3VybmFs
PC9SZWZfVHlwZT48UmVmX0lEPjMzMDQ8L1JlZl9JRD48VGl0bGVfUHJpbWFyeT5CaXJ0aCB3ZWln
aHQgYW5kIGxvbmctdGVybSBvdmVyd2VpZ2h0IHJpc2s6IHN5c3RlbWF0aWMgcmV2aWV3IGFuZCBh
IG1ldGEtYW5hbHlzaXMgaW5jbHVkaW5nIDY0Myw5MDIgcGVyc29ucyBmcm9tIDY2IHN0dWRpZXMg
YW5kIDI2IGNvdW50cmllcyBnbG9iYWxseTwvVGl0bGVfUHJpbWFyeT48QXV0aG9yc19QcmltYXJ5
PlNjaGVsbG9uZyxLLjwvQXV0aG9yc19QcmltYXJ5PjxBdXRob3JzX1ByaW1hcnk+U2NodWx6LFMu
PC9BdXRob3JzX1ByaW1hcnk+PEF1dGhvcnNfUHJpbWFyeT5IYXJkZXIsVC48L0F1dGhvcnNfUHJp
bWFyeT48QXV0aG9yc19QcmltYXJ5PlBsYWdlbWFubixBLjwvQXV0aG9yc19QcmltYXJ5PjxEYXRl
X1ByaW1hcnk+MjAxMjwvRGF0ZV9QcmltYXJ5PjxLZXl3b3Jkcz5BZG9sZXNjZW50PC9LZXl3b3Jk
cz48S2V5d29yZHM+QWR1bHQ8L0tleXdvcmRzPjxLZXl3b3Jkcz5BZ2VkPC9LZXl3b3Jkcz48S2V5
d29yZHM+YW5hbHlzaXM8L0tleXdvcmRzPjxLZXl3b3Jkcz5BcnRpY2xlPC9LZXl3b3Jkcz48S2V5
d29yZHM+QmVybGluPC9LZXl3b3Jkcz48S2V5d29yZHM+QmlydGg8L0tleXdvcmRzPjxLZXl3b3Jk
cz5CaXJ0aCBXZWlnaHQ8L0tleXdvcmRzPjxLZXl3b3Jkcz5DaGlsZDwvS2V5d29yZHM+PEtleXdv
cmRzPkNoaWxkLFByZXNjaG9vbDwvS2V5d29yZHM+PEtleXdvcmRzPmNvbmZpZGVuY2UgaW50ZXJ2
YWw8L0tleXdvcmRzPjxLZXl3b3Jkcz5Db25mb3VuZGluZyBGYWN0b3JzIChFcGlkZW1pb2xvZ3kp
PC9LZXl3b3Jkcz48S2V5d29yZHM+RW1iYXNlPC9LZXl3b3Jkcz48S2V5d29yZHM+ZXBpZGVtaW9s
b2d5PC9LZXl3b3Jkcz48S2V5d29yZHM+R2VybWFueTwvS2V5d29yZHM+PEtleXdvcmRzPkhlYWx0
aDwvS2V5d29yZHM+PEtleXdvcmRzPkh1bWFuczwvS2V5d29yZHM+PEtleXdvcmRzPkluZmFudDwv
S2V5d29yZHM+PEtleXdvcmRzPkluZmFudCxOZXdib3JuPC9LZXl3b3Jkcz48S2V5d29yZHM+SW50
ZXJuYXRpb25hbGl0eTwvS2V5d29yZHM+PEtleXdvcmRzPkxvdyBCaXJ0aCBXZWlnaHQ8L0tleXdv
cmRzPjxLZXl3b3Jkcz5NZWRsaW5lPC9LZXl3b3Jkcz48S2V5d29yZHM+TWV0YS1BbmFseXNpczwv
S2V5d29yZHM+PEtleXdvcmRzPm1ldGhvZHM8L0tleXdvcmRzPjxLZXl3b3Jkcz5NaWRkbGUgQWdl
ZDwvS2V5d29yZHM+PEtleXdvcmRzPk1vZGVsPC9LZXl3b3Jkcz48S2V5d29yZHM+T2JzdGV0cmlj
czwvS2V5d29yZHM+PEtleXdvcmRzPk9kZHMgUmF0aW88L0tleXdvcmRzPjxLZXl3b3Jkcz5PdmVy
d2VpZ2h0PC9LZXl3b3Jkcz48S2V5d29yZHM+UHJlZ25hbmN5PC9LZXl3b3Jkcz48S2V5d29yZHM+
UHJldmVudGl2ZSBNZWRpY2luZTwvS2V5d29yZHM+PEtleXdvcmRzPlB1YmxpY2F0aW9uPC9LZXl3
b3Jkcz48S2V5d29yZHM+UHVibGljYXRpb24gQmlhczwvS2V5d29yZHM+PEtleXdvcmRzPlJlc2Vh
cmNoPC9LZXl3b3Jkcz48S2V5d29yZHM+UmV2aWV3PC9LZXl3b3Jkcz48S2V5d29yZHM+Umlzazwv
S2V5d29yZHM+PEtleXdvcmRzPlJpc2sgRmFjdG9yPC9LZXl3b3Jkcz48S2V5d29yZHM+UmlzayBG
YWN0b3JzPC9LZXl3b3Jkcz48S2V5d29yZHM+VGltZSBGYWN0b3JzPC9LZXl3b3Jkcz48S2V5d29y
ZHM+VW5pdmVyc2l0aWVzPC9LZXl3b3Jkcz48S2V5d29yZHM+WW91bmcgQWR1bHQ8L0tleXdvcmRz
PjxSZXByaW50Pk5vdCBpbiBGaWxlPC9SZXByaW50PjxTdGFydF9QYWdlPmU0Nzc3NjwvU3RhcnRf
UGFnZT48UGVyaW9kaWNhbD5QTG9TLk9uZS48L1BlcmlvZGljYWw+PFZvbHVtZT43PC9Wb2x1bWU+
PElzc3VlPjEwPC9Jc3N1ZT48VXNlcl9EZWZfNT5QTUMzNDc0NzY3PC9Vc2VyX0RlZl81PjxNaXNj
XzM+MTAuMTM3MS9qb3VybmFsLnBvbmUuMDA0Nzc3NiBbZG9pXTtQT05FLUQtMTItMjEyNzUgW3Bp
aV08L01pc2NfMz48QWRkcmVzcz5DbGluaWMgb2YgT2JzdGV0cmljcywgRGl2aXNpb24gb2YgJmFw
b3M7RXhwZXJpbWVudGFsIE9ic3RldHJpY3MmYXBvczssIENoYXJpdGUgLSBVbml2ZXJzaXR5IE1l
ZGljaW5lIEJlcmxpbiwgQ2FtcHVzIFZpcmNob3ctS2xpbmlrdW0sIEJlcmxpbiwgR2VybWFueTwv
QWRkcmVzcz48V2ViX1VSTD5QTToyMzA4MjIxNDwvV2ViX1VSTD48WlpfSm91cm5hbFN0ZEFiYnJl
dj48ZiBuYW1lPSJTeXN0ZW0iPlBMb1MuT25lLjwvZj48L1paX0pvdXJuYWxTdGRBYmJyZXY+PFpa
X1dvcmtmb3JtSUQ+MTwvWlpfV29ya2Zvcm1JRD48L01ETD48L0NpdGU+PC9SZWZtYW4+AG==
</w:fldData>
        </w:fldChar>
      </w:r>
      <w:r w:rsidR="0085648E">
        <w:instrText xml:space="preserve"> ADDIN EN.CITE.DATA </w:instrText>
      </w:r>
      <w:r w:rsidR="0085648E">
        <w:fldChar w:fldCharType="end"/>
      </w:r>
      <w:r w:rsidR="006F4469">
        <w:fldChar w:fldCharType="separate"/>
      </w:r>
      <w:r w:rsidRPr="00F0265E">
        <w:rPr>
          <w:noProof/>
          <w:vertAlign w:val="superscript"/>
        </w:rPr>
        <w:t>18</w:t>
      </w:r>
      <w:r w:rsidR="006F4469">
        <w:fldChar w:fldCharType="end"/>
      </w:r>
      <w:r w:rsidR="001D07E8" w:rsidRPr="00272F62">
        <w:t xml:space="preserve"> </w:t>
      </w:r>
      <w:r w:rsidR="00CA130B">
        <w:t>and obes</w:t>
      </w:r>
      <w:r w:rsidR="004723E5">
        <w:t>e</w:t>
      </w:r>
      <w:r w:rsidR="00CA130B">
        <w:t xml:space="preserve"> </w:t>
      </w:r>
      <w:r w:rsidR="001D07E8" w:rsidRPr="00272F62">
        <w:t>during adolescence</w:t>
      </w:r>
      <w:r w:rsidR="00CA130B">
        <w:t xml:space="preserve"> and adulthood</w:t>
      </w:r>
      <w:r w:rsidR="006F4469">
        <w:fldChar w:fldCharType="begin">
          <w:fldData xml:space="preserve">PFJlZm1hbj48Q2l0ZT48QXV0aG9yPll1PC9BdXRob3I+PFllYXI+MjAxMTwvWWVhcj48UmVjTnVt
PjMzMDM8L1JlY051bT48SURUZXh0PkJpcnRoIHdlaWdodCBhbmQgc3Vic2VxdWVudCByaXNrIG9m
IG9iZXNpdHk6IGEgc3lzdGVtYXRpYyByZXZpZXcgYW5kIG1ldGEtYW5hbHlzaXM8L0lEVGV4dD48
TURMIFJlZl9UeXBlPSJKb3VybmFsIj48UmVmX1R5cGU+Sm91cm5hbDwvUmVmX1R5cGU+PFJlZl9J
RD4zMzAzPC9SZWZfSUQ+PFRpdGxlX1ByaW1hcnk+QmlydGggd2VpZ2h0IGFuZCBzdWJzZXF1ZW50
IHJpc2sgb2Ygb2Jlc2l0eTogYSBzeXN0ZW1hdGljIHJldmlldyBhbmQgbWV0YS1hbmFseXNpczwv
VGl0bGVfUHJpbWFyeT48QXV0aG9yc19QcmltYXJ5Pll1LFouQi48L0F1dGhvcnNfUHJpbWFyeT48
QXV0aG9yc19QcmltYXJ5PkhhbixTLlAuPC9BdXRob3JzX1ByaW1hcnk+PEF1dGhvcnNfUHJpbWFy
eT5aaHUsRy5aLjwvQXV0aG9yc19QcmltYXJ5PjxBdXRob3JzX1ByaW1hcnk+Wmh1LEMuPC9BdXRo
b3JzX1ByaW1hcnk+PEF1dGhvcnNfUHJpbWFyeT5XYW5nLFguSi48L0F1dGhvcnNfUHJpbWFyeT48
QXV0aG9yc19QcmltYXJ5PkNhbyxYLkcuPC9BdXRob3JzX1ByaW1hcnk+PEF1dGhvcnNfUHJpbWFy
eT5HdW8sWC5SLjwvQXV0aG9yc19QcmltYXJ5PjxEYXRlX1ByaW1hcnk+MjAxMS83PC9EYXRlX1By
aW1hcnk+PEtleXdvcmRzPkFkb2xlc2NlbnQ8L0tleXdvcmRzPjxLZXl3b3Jkcz5BcnRpY2xlPC9L
ZXl3b3Jkcz48S2V5d29yZHM+QmlydGg8L0tleXdvcmRzPjxLZXl3b3Jkcz5CaXJ0aCBXZWlnaHQ8
L0tleXdvcmRzPjxLZXl3b3Jkcz5DaGlsZDwvS2V5d29yZHM+PEtleXdvcmRzPkNoaWxkLFByZXNj
aG9vbDwvS2V5d29yZHM+PEtleXdvcmRzPkNoaW5hPC9LZXl3b3Jkcz48S2V5d29yZHM+Q29ob3J0
IFN0dWRpZXM8L0tleXdvcmRzPjxLZXl3b3Jkcz5jb25maWRlbmNlIGludGVydmFsPC9LZXl3b3Jk
cz48S2V5d29yZHM+Q29uZmlkZW5jZSBJbnRlcnZhbHM8L0tleXdvcmRzPjxLZXl3b3Jkcz5EaXNl
YXNlPC9LZXl3b3Jkcz48S2V5d29yZHM+ZXBpZGVtaW9sb2d5PC9LZXl3b3Jkcz48S2V5d29yZHM+
R3Jvd3RoPC9LZXl3b3Jkcz48S2V5d29yZHM+SGVhbHRoPC9LZXl3b3Jkcz48S2V5d29yZHM+SG9z
cGl0YWw8L0tleXdvcmRzPjxLZXl3b3Jkcz5IdW1hbnM8L0tleXdvcmRzPjxLZXl3b3Jkcz5JbmZh
bnQsTG93IEJpcnRoIFdlaWdodDwvS2V5d29yZHM+PEtleXdvcmRzPkluZmFudCxOZXdib3JuPC9L
ZXl3b3Jkcz48S2V5d29yZHM+TWV0YS1BbmFseXNpczwvS2V5d29yZHM+PEtleXdvcmRzPk9iZXNp
dHk8L0tleXdvcmRzPjxLZXl3b3Jkcz5PZGRzIFJhdGlvPC9LZXl3b3Jkcz48S2V5d29yZHM+UGVk
aWF0cmljczwvS2V5d29yZHM+PEtleXdvcmRzPlB1YmxpY2F0aW9uPC9LZXl3b3Jkcz48S2V5d29y
ZHM+UHVibGljYXRpb24gQmlhczwvS2V5d29yZHM+PEtleXdvcmRzPlJlc2VhcmNoPC9LZXl3b3Jk
cz48S2V5d29yZHM+UmV2aWV3PC9LZXl3b3Jkcz48S2V5d29yZHM+UmlzazwvS2V5d29yZHM+PEtl
eXdvcmRzPlJpc2sgRmFjdG9yczwvS2V5d29yZHM+PEtleXdvcmRzPlNhbXBsZSBTaXplPC9LZXl3
b3Jkcz48S2V5d29yZHM+VW5pdmVyc2l0aWVzPC9LZXl3b3Jkcz48UmVwcmludD5Ob3QgaW4gRmls
ZTwvUmVwcmludD48U3RhcnRfUGFnZT41MjU8L1N0YXJ0X1BhZ2U+PEVuZF9QYWdlPjU0MjwvRW5k
X1BhZ2U+PFBlcmlvZGljYWw+T2Jlcy5SZXYuPC9QZXJpb2RpY2FsPjxWb2x1bWU+MTI8L1ZvbHVt
ZT48SXNzdWU+NzwvSXNzdWU+PE1pc2NfMz4xMC4xMTExL2ouMTQ2Ny03ODlYLjIwMTEuMDA4Njcu
eCBbZG9pXTwvTWlzY18zPjxBZGRyZXNzPkRlcGFydG1lbnQgb2YgUGVkaWF0cmljcywgTmFuamlu
ZyBNYXRlcm5hbCBhbmQgQ2hpbGQgSGVhbHRoIEhvc3BpdGFsLCBOYW5qaW5nIE1lZGljYWwgVW5p
dmVyc2l0eSwgTmFuamluZywgQ2hpbmE8L0FkZHJlc3M+PFdlYl9VUkw+UE06MjE0Mzg5OTI8L1dl
Yl9VUkw+PFpaX0pvdXJuYWxTdGRBYmJyZXY+PGYgbmFtZT0iU3lzdGVtIj5PYmVzLlJldi48L2Y+
PC9aWl9Kb3VybmFsU3RkQWJicmV2PjxaWl9Xb3JrZm9ybUlEPjE8L1paX1dvcmtmb3JtSUQ+PC9N
REw+PC9DaXRlPjwvUmVmbWFuPm==
</w:fldData>
        </w:fldChar>
      </w:r>
      <w:r w:rsidR="0085648E">
        <w:instrText xml:space="preserve"> ADDIN REFMGR.CITE </w:instrText>
      </w:r>
      <w:r w:rsidR="0085648E">
        <w:fldChar w:fldCharType="begin">
          <w:fldData xml:space="preserve">PFJlZm1hbj48Q2l0ZT48QXV0aG9yPll1PC9BdXRob3I+PFllYXI+MjAxMTwvWWVhcj48UmVjTnVt
PjMzMDM8L1JlY051bT48SURUZXh0PkJpcnRoIHdlaWdodCBhbmQgc3Vic2VxdWVudCByaXNrIG9m
IG9iZXNpdHk6IGEgc3lzdGVtYXRpYyByZXZpZXcgYW5kIG1ldGEtYW5hbHlzaXM8L0lEVGV4dD48
TURMIFJlZl9UeXBlPSJKb3VybmFsIj48UmVmX1R5cGU+Sm91cm5hbDwvUmVmX1R5cGU+PFJlZl9J
RD4zMzAzPC9SZWZfSUQ+PFRpdGxlX1ByaW1hcnk+QmlydGggd2VpZ2h0IGFuZCBzdWJzZXF1ZW50
IHJpc2sgb2Ygb2Jlc2l0eTogYSBzeXN0ZW1hdGljIHJldmlldyBhbmQgbWV0YS1hbmFseXNpczwv
VGl0bGVfUHJpbWFyeT48QXV0aG9yc19QcmltYXJ5Pll1LFouQi48L0F1dGhvcnNfUHJpbWFyeT48
QXV0aG9yc19QcmltYXJ5PkhhbixTLlAuPC9BdXRob3JzX1ByaW1hcnk+PEF1dGhvcnNfUHJpbWFy
eT5aaHUsRy5aLjwvQXV0aG9yc19QcmltYXJ5PjxBdXRob3JzX1ByaW1hcnk+Wmh1LEMuPC9BdXRo
b3JzX1ByaW1hcnk+PEF1dGhvcnNfUHJpbWFyeT5XYW5nLFguSi48L0F1dGhvcnNfUHJpbWFyeT48
QXV0aG9yc19QcmltYXJ5PkNhbyxYLkcuPC9BdXRob3JzX1ByaW1hcnk+PEF1dGhvcnNfUHJpbWFy
eT5HdW8sWC5SLjwvQXV0aG9yc19QcmltYXJ5PjxEYXRlX1ByaW1hcnk+MjAxMS83PC9EYXRlX1By
aW1hcnk+PEtleXdvcmRzPkFkb2xlc2NlbnQ8L0tleXdvcmRzPjxLZXl3b3Jkcz5BcnRpY2xlPC9L
ZXl3b3Jkcz48S2V5d29yZHM+QmlydGg8L0tleXdvcmRzPjxLZXl3b3Jkcz5CaXJ0aCBXZWlnaHQ8
L0tleXdvcmRzPjxLZXl3b3Jkcz5DaGlsZDwvS2V5d29yZHM+PEtleXdvcmRzPkNoaWxkLFByZXNj
aG9vbDwvS2V5d29yZHM+PEtleXdvcmRzPkNoaW5hPC9LZXl3b3Jkcz48S2V5d29yZHM+Q29ob3J0
IFN0dWRpZXM8L0tleXdvcmRzPjxLZXl3b3Jkcz5jb25maWRlbmNlIGludGVydmFsPC9LZXl3b3Jk
cz48S2V5d29yZHM+Q29uZmlkZW5jZSBJbnRlcnZhbHM8L0tleXdvcmRzPjxLZXl3b3Jkcz5EaXNl
YXNlPC9LZXl3b3Jkcz48S2V5d29yZHM+ZXBpZGVtaW9sb2d5PC9LZXl3b3Jkcz48S2V5d29yZHM+
R3Jvd3RoPC9LZXl3b3Jkcz48S2V5d29yZHM+SGVhbHRoPC9LZXl3b3Jkcz48S2V5d29yZHM+SG9z
cGl0YWw8L0tleXdvcmRzPjxLZXl3b3Jkcz5IdW1hbnM8L0tleXdvcmRzPjxLZXl3b3Jkcz5JbmZh
bnQsTG93IEJpcnRoIFdlaWdodDwvS2V5d29yZHM+PEtleXdvcmRzPkluZmFudCxOZXdib3JuPC9L
ZXl3b3Jkcz48S2V5d29yZHM+TWV0YS1BbmFseXNpczwvS2V5d29yZHM+PEtleXdvcmRzPk9iZXNp
dHk8L0tleXdvcmRzPjxLZXl3b3Jkcz5PZGRzIFJhdGlvPC9LZXl3b3Jkcz48S2V5d29yZHM+UGVk
aWF0cmljczwvS2V5d29yZHM+PEtleXdvcmRzPlB1YmxpY2F0aW9uPC9LZXl3b3Jkcz48S2V5d29y
ZHM+UHVibGljYXRpb24gQmlhczwvS2V5d29yZHM+PEtleXdvcmRzPlJlc2VhcmNoPC9LZXl3b3Jk
cz48S2V5d29yZHM+UmV2aWV3PC9LZXl3b3Jkcz48S2V5d29yZHM+UmlzazwvS2V5d29yZHM+PEtl
eXdvcmRzPlJpc2sgRmFjdG9yczwvS2V5d29yZHM+PEtleXdvcmRzPlNhbXBsZSBTaXplPC9LZXl3
b3Jkcz48S2V5d29yZHM+VW5pdmVyc2l0aWVzPC9LZXl3b3Jkcz48UmVwcmludD5Ob3QgaW4gRmls
ZTwvUmVwcmludD48U3RhcnRfUGFnZT41MjU8L1N0YXJ0X1BhZ2U+PEVuZF9QYWdlPjU0MjwvRW5k
X1BhZ2U+PFBlcmlvZGljYWw+T2Jlcy5SZXYuPC9QZXJpb2RpY2FsPjxWb2x1bWU+MTI8L1ZvbHVt
ZT48SXNzdWU+NzwvSXNzdWU+PE1pc2NfMz4xMC4xMTExL2ouMTQ2Ny03ODlYLjIwMTEuMDA4Njcu
eCBbZG9pXTwvTWlzY18zPjxBZGRyZXNzPkRlcGFydG1lbnQgb2YgUGVkaWF0cmljcywgTmFuamlu
ZyBNYXRlcm5hbCBhbmQgQ2hpbGQgSGVhbHRoIEhvc3BpdGFsLCBOYW5qaW5nIE1lZGljYWwgVW5p
dmVyc2l0eSwgTmFuamluZywgQ2hpbmE8L0FkZHJlc3M+PFdlYl9VUkw+UE06MjE0Mzg5OTI8L1dl
Yl9VUkw+PFpaX0pvdXJuYWxTdGRBYmJyZXY+PGYgbmFtZT0iU3lzdGVtIj5PYmVzLlJldi48L2Y+
PC9aWl9Kb3VybmFsU3RkQWJicmV2PjxaWl9Xb3JrZm9ybUlEPjE8L1paX1dvcmtmb3JtSUQ+PC9N
REw+PC9DaXRlPjwvUmVmbWFuPm==
</w:fldData>
        </w:fldChar>
      </w:r>
      <w:r w:rsidR="0085648E">
        <w:instrText xml:space="preserve"> ADDIN EN.CITE.DATA </w:instrText>
      </w:r>
      <w:r w:rsidR="0085648E">
        <w:fldChar w:fldCharType="end"/>
      </w:r>
      <w:r w:rsidR="006F4469">
        <w:fldChar w:fldCharType="separate"/>
      </w:r>
      <w:r w:rsidRPr="00F0265E">
        <w:rPr>
          <w:noProof/>
          <w:vertAlign w:val="superscript"/>
        </w:rPr>
        <w:t>19</w:t>
      </w:r>
      <w:r w:rsidR="006F4469">
        <w:fldChar w:fldCharType="end"/>
      </w:r>
      <w:r w:rsidR="001D07E8" w:rsidRPr="00272F62">
        <w:t xml:space="preserve">.  Hence, </w:t>
      </w:r>
      <w:r w:rsidR="001D07E8" w:rsidRPr="00272F62">
        <w:rPr>
          <w:b/>
        </w:rPr>
        <w:t xml:space="preserve">pregnancy represents a critical period for women and </w:t>
      </w:r>
      <w:r w:rsidR="0089638E">
        <w:rPr>
          <w:b/>
        </w:rPr>
        <w:t xml:space="preserve">their </w:t>
      </w:r>
      <w:r w:rsidR="001D07E8" w:rsidRPr="00272F62">
        <w:rPr>
          <w:b/>
        </w:rPr>
        <w:t>infants that may negatively alter their weight trajectories</w:t>
      </w:r>
      <w:r w:rsidR="00373A1D" w:rsidRPr="00272F62">
        <w:rPr>
          <w:b/>
        </w:rPr>
        <w:t xml:space="preserve"> towards </w:t>
      </w:r>
      <w:r w:rsidR="001D07E8" w:rsidRPr="00CA130B">
        <w:rPr>
          <w:b/>
        </w:rPr>
        <w:t>obesity</w:t>
      </w:r>
      <w:r w:rsidR="001D07E8" w:rsidRPr="00272F62">
        <w:t>.</w:t>
      </w:r>
      <w:r w:rsidR="00A61ABE">
        <w:t xml:space="preserve"> </w:t>
      </w:r>
    </w:p>
    <w:p w14:paraId="425B449A" w14:textId="6912EFD1" w:rsidR="00E62585" w:rsidRPr="00542726" w:rsidRDefault="001D07E8" w:rsidP="00542726">
      <w:pPr>
        <w:ind w:firstLine="720"/>
        <w:jc w:val="both"/>
      </w:pPr>
      <w:r w:rsidRPr="00272F62">
        <w:t>Despite this fact, interventions to prevent excess weight gain during pregnancy have been largely unsucces</w:t>
      </w:r>
      <w:r w:rsidR="00AC32B0">
        <w:t>sful</w:t>
      </w:r>
      <w:r w:rsidR="006F4469" w:rsidRPr="00272F62">
        <w:fldChar w:fldCharType="begin">
          <w:fldData xml:space="preserve">PFJlZm1hbj48Q2l0ZT48QXV0aG9yPkd1ZWxpbmNreDwvQXV0aG9yPjxZZWFyPjIwMTA8L1llYXI+
PFJlY051bT4yNjgzPC9SZWNOdW0+PElEVGV4dD5FZmZlY3Qgb2YgbGlmZXN0eWxlIGludGVydmVu
dGlvbiBvbiBkaWV0YXJ5IGhhYml0cywgcGh5c2ljYWwgYWN0aXZpdHksIGFuZCBnZXN0YXRpb25h
bCB3ZWlnaHQgZ2FpbiBpbiBvYmVzZSBwcmVnbmFudCB3b21lbjogYSByYW5kb21pemVkIGNvbnRy
b2xsZWQgdHJpYWw8L0lEVGV4dD48TURMIFJlZl9UeXBlPSJKb3VybmFsIj48UmVmX1R5cGU+Sm91
cm5hbDwvUmVmX1R5cGU+PFJlZl9JRD4yNjgzPC9SZWZfSUQ+PFRpdGxlX1ByaW1hcnk+RWZmZWN0
IG9mIGxpZmVzdHlsZSBpbnRlcnZlbnRpb24gb24gZGlldGFyeSBoYWJpdHMsIHBoeXNpY2FsIGFj
dGl2aXR5LCBhbmQgZ2VzdGF0aW9uYWwgd2VpZ2h0IGdhaW4gaW4gb2Jlc2UgcHJlZ25hbnQgd29t
ZW46IGEgcmFuZG9taXplZCBjb250cm9sbGVkIHRyaWFsPC9UaXRsZV9QcmltYXJ5PjxBdXRob3Jz
X1ByaW1hcnk+R3VlbGluY2t4LEkuPC9BdXRob3JzX1ByaW1hcnk+PEF1dGhvcnNfUHJpbWFyeT5E
ZXZsaWVnZXIsUi48L0F1dGhvcnNfUHJpbWFyeT48QXV0aG9yc19QcmltYXJ5Pk11bGxpZSxQLjwv
QXV0aG9yc19QcmltYXJ5PjxBdXRob3JzX1ByaW1hcnk+VmFuc2FudCxHLjwvQXV0aG9yc19Qcmlt
YXJ5PjxEYXRlX1ByaW1hcnk+MjAxMC8yPC9EYXRlX1ByaW1hcnk+PEtleXdvcmRzPipCZWhhdmlv
ciBUaGVyYXB5PC9LZXl3b3Jkcz48S2V5d29yZHM+bXQgW01ldGhvZHNdPC9LZXl3b3Jkcz48S2V5
d29yZHM+KkxpZmUgU3R5bGU8L0tleXdvcmRzPjxLZXl3b3Jkcz4qT2Jlc2l0eTwvS2V5d29yZHM+
PEtleXdvcmRzPnRoIFtUaGVyYXB5XTwvS2V5d29yZHM+PEtleXdvcmRzPipQcmVnbmFuY3kgQ29t
cGxpY2F0aW9uczwvS2V5d29yZHM+PEtleXdvcmRzPnRoIFtUaGVyYXB5XTwvS2V5d29yZHM+PEtl
eXdvcmRzPipXZWlnaHQgR2FpbjwvS2V5d29yZHM+PEtleXdvcmRzPnBoIFtQaHlzaW9sb2d5XTwv
S2V5d29yZHM+PEtleXdvcmRzPkFkdWx0PC9LZXl3b3Jkcz48S2V5d29yZHM+QXJ0aWNsZTwvS2V5
d29yZHM+PEtleXdvcmRzPkJvZHkgTWFzczwvS2V5d29yZHM+PEtleXdvcmRzPkJvZHkgTWFzcyBJ
bmRleDwvS2V5d29yZHM+PEtleXdvcmRzPkNhbGNpdW08L0tleXdvcmRzPjxLZXl3b3Jkcz5jb21w
bGljYXRpb25zPC9LZXl3b3Jkcz48S2V5d29yZHM+ZWR1Y2F0aW9uPC9LZXl3b3Jkcz48S2V5d29y
ZHM+RW5lcmd5IEludGFrZTwvS2V5d29yZHM+PEtleXdvcmRzPkZlbWFsZTwvS2V5d29yZHM+PEtl
eXdvcmRzPkZvb2QgSGFiaXRzPC9LZXl3b3Jkcz48S2V5d29yZHM+cGggW1BoeXNpb2xvZ3ldPC9L
ZXl3b3Jkcz48S2V5d29yZHM+SHVtYW5zPC9LZXl3b3Jkcz48S2V5d29yZHM+SW5mYW50LE5ld2Jv
cm48L0tleXdvcmRzPjxLZXl3b3Jkcz5NZWRsaW5lPC9LZXl3b3Jkcz48S2V5d29yZHM+TW90b3Ig
QWN0aXZpdHk8L0tleXdvcmRzPjxLZXl3b3Jkcz5waCBbUGh5c2lvbG9neV08L0tleXdvcmRzPjxL
ZXl3b3Jkcz5PYmVzaXR5PC9LZXl3b3Jkcz48S2V5d29yZHM+T2Jlc2l0eTwvS2V5d29yZHM+PEtl
eXdvcmRzPnBwIFtQaHlzaW9wYXRob2xvZ3ldPC9LZXl3b3Jkcz48S2V5d29yZHM+UHJlZ25hbmN5
PC9LZXl3b3Jkcz48S2V5d29yZHM+UHJlZ25hbmN5IENvbXBsaWNhdGlvbnM8L0tleXdvcmRzPjxL
ZXl3b3Jkcz5wcCBbUGh5c2lvcGF0aG9sb2d5XTwvS2V5d29yZHM+PEtleXdvcmRzPlByZWduYW50
IFdvbWVuPC9LZXl3b3Jkcz48S2V5d29yZHM+UHJlbmF0YWwgTnV0cml0aW9uYWwgUGh5c2lvbG9n
aWNhbCBQaGVub21lbmE8L0tleXdvcmRzPjxLZXl3b3Jkcz5RdWVzdGlvbm5haXJlPC9LZXl3b3Jk
cz48S2V5d29yZHM+UmFuZG9taXplZCBDb250cm9sbGVkIFRyaWFsPC9LZXl3b3Jkcz48S2V5d29y
ZHM+UmVjb3JkczwvS2V5d29yZHM+PEtleXdvcmRzPlJlc2VhcmNoPC9LZXl3b3Jkcz48S2V5d29y
ZHM+UmlzazwvS2V5d29yZHM+PEtleXdvcmRzPlJpc2sgRmFjdG9yPC9LZXl3b3Jkcz48S2V5d29y
ZHM+UmlzayBGYWN0b3JzPC9LZXl3b3Jkcz48S2V5d29yZHM+U0IgLSBBSU0sSU08L0tleXdvcmRz
PjxLZXl3b3Jkcz5Vbml0ZWQgU3RhdGVzPC9LZXl3b3Jkcz48S2V5d29yZHM+V2VpZ2h0IEdhaW48
L0tleXdvcmRzPjxLZXl3b3Jkcz5Xb21lbjwvS2V5d29yZHM+PFJlcHJpbnQ+Tm90IGluIEZpbGU8
L1JlcHJpbnQ+PFN0YXJ0X1BhZ2U+MzczPC9TdGFydF9QYWdlPjxFbmRfUGFnZT4zODA8L0VuZF9Q
YWdlPjxQZXJpb2RpY2FsPkFtZXJpY2FuIEpvdXJuYWwgb2YgQ2xpbmljYWwgTnV0cml0aW9uPC9Q
ZXJpb2RpY2FsPjxWb2x1bWU+OTE8L1ZvbHVtZT48SXNzdWU+MjwvSXNzdWU+PEF2YWlsYWJpbGl0
eT5EZXBhcnRtZW50IG9mIE51dHJpdGlvbi1QdWJsaWMgSGVhbHRoIE1lZGljaW5lLCBMRm9SQ2Us
IENhdGhvbGljIFVuaXZlcnNpdHkgTGV1dmVuLCBMZXV2ZW4sIEJlbGdpdW0uIGlzYWJlbGxlLmd1
ZWxpbmNreEBtZWQua3VsZXV2ZW4uYmU8L0F2YWlsYWJpbGl0eT48WlpfSm91cm5hbEZ1bGw+PGYg
bmFtZT0iU3lzdGVtIj5BbWVyaWNhbiBKb3VybmFsIG9mIENsaW5pY2FsIE51dHJpdGlvbjwvZj48
L1paX0pvdXJuYWxGdWxsPjxaWl9Xb3JrZm9ybUlEPjE8L1paX1dvcmtmb3JtSUQ+PC9NREw+PC9D
aXRlPjxDaXRlPjxBdXRob3I+R3JheS1Eb25hbGQ8L0F1dGhvcj48WWVhcj4yMDAwPC9ZZWFyPjxS
ZWNOdW0+OTcyPC9SZWNOdW0+PElEVGV4dD5JbnRlcnZlbmluZyB0byByZWR1Y2Ugd2VpZ2h0IGdh
aW4gaW4gcHJlZ25hbmN5IGFuZCBnZXN0YXRpb25hbCBkaWFiZXRlcyBtZWxsaXR1cyBpbiBDcmVl
IGNvbW11bml0aWVzOiBhbiBldmFsdWF0aW9uLltzZWUgY29tbWVudF08L0lEVGV4dD48TURMIFJl
Zl9UeXBlPSJKb3VybmFsIj48UmVmX1R5cGU+Sm91cm5hbDwvUmVmX1R5cGU+PFJlZl9JRD45NzI8
L1JlZl9JRD48VGl0bGVfUHJpbWFyeT5JbnRlcnZlbmluZyB0byByZWR1Y2Ugd2VpZ2h0IGdhaW4g
aW4gcHJlZ25hbmN5IGFuZCBnZXN0YXRpb25hbCBkaWFiZXRlcyBtZWxsaXR1cyBpbiBDcmVlIGNv
bW11bml0aWVzOiBhbiBldmFsdWF0aW9uLltzZWUgY29tbWVudF08L1RpdGxlX1ByaW1hcnk+PEF1
dGhvcnNfUHJpbWFyeT5HcmF5LURvbmFsZCxLLjwvQXV0aG9yc19QcmltYXJ5PjxBdXRob3JzX1By
aW1hcnk+Um9iaW5zb24sRS48L0F1dGhvcnNfUHJpbWFyeT48QXV0aG9yc19QcmltYXJ5PkNvbGxp
ZXIsQS48L0F1dGhvcnNfUHJpbWFyeT48QXV0aG9yc19QcmltYXJ5PkRhdmlkLEsuPC9BdXRob3Jz
X1ByaW1hcnk+PEF1dGhvcnNfUHJpbWFyeT5SZW5hdWQsTC48L0F1dGhvcnNfUHJpbWFyeT48QXV0
aG9yc19QcmltYXJ5PlJvZHJpZ3VlcyxTLjwvQXV0aG9yc19QcmltYXJ5PjxEYXRlX1ByaW1hcnk+
MjAwMC8xMS8xNDwvRGF0ZV9QcmltYXJ5PjxLZXl3b3Jkcz4qRGlhYmV0ZXMsR2VzdGF0aW9uYWw8
L0tleXdvcmRzPjxLZXl3b3Jkcz5wYyBbUHJldmVudGlvbiAmYW1wOyBDb250cm9sXTwvS2V5d29y
ZHM+PEtleXdvcmRzPipGb29kIEhhYml0czwvS2V5d29yZHM+PEtleXdvcmRzPipIZWFsdGggRWR1
Y2F0aW9uPC9LZXl3b3Jkcz48S2V5d29yZHM+bXQgW01ldGhvZHNdPC9LZXl3b3Jkcz48S2V5d29y
ZHM+KkluZGlhbnMsTm9ydGggQW1lcmljYW48L0tleXdvcmRzPjxLZXl3b3Jkcz4qT2Jlc2l0eTwv
S2V5d29yZHM+PEtleXdvcmRzPnBjIFtQcmV2ZW50aW9uICZhbXA7IENvbnRyb2xdPC9LZXl3b3Jk
cz48S2V5d29yZHM+MCAoQmxvb2QgR2x1Y29zZSk8L0tleXdvcmRzPjxLZXl3b3Jkcz5BZHVsdDwv
S2V5d29yZHM+PEtleXdvcmRzPkFnZTwvS2V5d29yZHM+PEtleXdvcmRzPkFydGljbGU8L0tleXdv
cmRzPjxLZXl3b3Jkcz5CaXJ0aDwvS2V5d29yZHM+PEtleXdvcmRzPkJpcnRoIFdlaWdodDwvS2V5
d29yZHM+PEtleXdvcmRzPkJsb29kIEdsdWNvc2U8L0tleXdvcmRzPjxLZXl3b3Jkcz5Cb2R5IE1h
c3MgSW5kZXg8L0tleXdvcmRzPjxLZXl3b3Jkcz5Cb2R5IFdlaWdodDwvS2V5d29yZHM+PEtleXdv
cmRzPkNhZmZlaW5lPC9LZXl3b3Jkcz48S2V5d29yZHM+Q2FuYWRhPC9LZXl3b3Jkcz48S2V5d29y
ZHM+Q2xpbmljYWwgVHJpYWw8L0tleXdvcmRzPjxLZXl3b3Jkcz5EaWFiZXRlcyBNZWxsaXR1czwv
S2V5d29yZHM+PEtleXdvcmRzPkRpZXQ8L0tleXdvcmRzPjxLZXl3b3Jkcz5GZW1hbGU8L0tleXdv
cmRzPjxLZXl3b3Jkcz5HZXN0YXRpb25hbCBBZ2U8L0tleXdvcmRzPjxLZXl3b3Jkcz5IdW1hbjwv
S2V5d29yZHM+PEtleXdvcmRzPkluZmFudCxOZXdib3JuPC9LZXl3b3Jkcz48S2V5d29yZHM+bWV0
aG9kczwvS2V5d29yZHM+PEtleXdvcmRzPm51dHJpdGlvbjwvS2V5d29yZHM+PEtleXdvcmRzPlBy
ZWduYW5jeTwvS2V5d29yZHM+PEtleXdvcmRzPlByZXZhbGVuY2U8L0tleXdvcmRzPjxLZXl3b3Jk
cz5Qcm9zcGVjdGl2ZSBTdHVkaWVzPC9LZXl3b3Jkcz48S2V5d29yZHM+UXVlYmVjPC9LZXl3b3Jk
cz48S2V5d29yZHM+U3VwcG9ydCxOb24tVS5TLkdvdiZhcG9zO3Q8L0tleXdvcmRzPjxLZXl3b3Jk
cz5XZWlnaHQgR2FpbjwvS2V5d29yZHM+PEtleXdvcmRzPldvbWVuPC9LZXl3b3Jkcz48UmVwcmlu
dD5Ob3QgaW4gRmlsZTwvUmVwcmludD48UGVyaW9kaWNhbD5DTUFKIENhbmFkaWFuIE1lZGljYWwg
QXNzb2NpYXRpb24gSm91cm5hbC4xNjMoMTApOjEyNDctNTEsPC9QZXJpb2RpY2FsPjxJU1NOX0lT
Qk4+MDgyMC0zOTQ2PC9JU1NOX0lTQk4+PFpaX0pvdXJuYWxGdWxsPjxmIG5hbWU9IlN5c3RlbSI+
Q01BSiBDYW5hZGlhbiBNZWRpY2FsIEFzc29jaWF0aW9uIEpvdXJuYWwuMTYzKDEwKToxMjQ3LTUx
LDwvZj48L1paX0pvdXJuYWxGdWxsPjxaWl9Xb3JrZm9ybUlEPjE8L1paX1dvcmtmb3JtSUQ+PC9N
REw+PC9DaXRlPjxDaXRlPjxBdXRob3I+S2lubnVuZW48L0F1dGhvcj48WWVhcj4yMDA3PC9ZZWFy
PjxSZWNOdW0+MjY5NDwvUmVjTnVtPjxJRFRleHQ+UHJldmVudGluZyBleGNlc3NpdmUgd2VpZ2h0
IGdhaW4gZHVyaW5nIHByZWduYW5jeSAtIGEgY29udHJvbGxlZCB0cmlhbCBpbiBwcmltYXJ5IGhl
YWx0aCBjYXJlPC9JRFRleHQ+PE1ETCBSZWZfVHlwZT0iSm91cm5hbCI+PFJlZl9UeXBlPkpvdXJu
YWw8L1JlZl9UeXBlPjxSZWZfSUQ+MjY5NDwvUmVmX0lEPjxUaXRsZV9QcmltYXJ5PlByZXZlbnRp
bmcgZXhjZXNzaXZlIHdlaWdodCBnYWluIGR1cmluZyBwcmVnbmFuY3kgLSBhIGNvbnRyb2xsZWQg
dHJpYWwgaW4gcHJpbWFyeSBoZWFsdGggY2FyZTwvVGl0bGVfUHJpbWFyeT48QXV0aG9yc19Qcmlt
YXJ5Pktpbm51bmVuLFQuSS48L0F1dGhvcnNfUHJpbWFyeT48QXV0aG9yc19QcmltYXJ5PlBhc2Fu
ZW4sTS48L0F1dGhvcnNfUHJpbWFyeT48QXV0aG9yc19QcmltYXJ5PkFpdHRhc2FsbyxNLjwvQXV0
aG9yc19QcmltYXJ5PjxBdXRob3JzX1ByaW1hcnk+Rm9nZWxob2xtLE0uPC9BdXRob3JzX1ByaW1h
cnk+PEF1dGhvcnNfUHJpbWFyeT5IaWxha2l2aS1DbGFya2UsTC48L0F1dGhvcnNfUHJpbWFyeT48
QXV0aG9yc19QcmltYXJ5PldlaWRlcnBhc3MsRS48L0F1dGhvcnNfUHJpbWFyeT48QXV0aG9yc19Q
cmltYXJ5Pkx1b3RvLFIuPC9BdXRob3JzX1ByaW1hcnk+PERhdGVfUHJpbWFyeT4yMDA3Lzc8L0Rh
dGVfUHJpbWFyeT48S2V5d29yZHM+KkV4ZXJjaXNlPC9LZXl3b3Jkcz48S2V5d29yZHM+cGggW1Bo
eXNpb2xvZ3ldPC9LZXl3b3Jkcz48S2V5d29yZHM+Kk1hdGVybmFsIE51dHJpdGlvbmFsIFBoeXNp
b2xvZ2ljYWwgUGhlbm9tZW5hPC9LZXl3b3Jkcz48S2V5d29yZHM+cGggW1BoeXNpb2xvZ3ldPC9L
ZXl3b3Jkcz48S2V5d29yZHM+Kk51dHJpdGlvbmFsIFNjaWVuY2VzPC9LZXl3b3Jkcz48S2V5d29y
ZHM+ZWQgW0VkdWNhdGlvbl08L0tleXdvcmRzPjxLZXl3b3Jkcz4qT2Jlc2l0eTwvS2V5d29yZHM+
PEtleXdvcmRzPnBjIFtQcmV2ZW50aW9uICZhbXA7IENvbnRyb2xdPC9LZXl3b3Jkcz48S2V5d29y
ZHM+KldlaWdodCBHYWluPC9LZXl3b3Jkcz48S2V5d29yZHM+QWR1bHQ8L0tleXdvcmRzPjxLZXl3
b3Jkcz5BZmZlY3Q8L0tleXdvcmRzPjxLZXl3b3Jkcz5BcnRpY2xlPC9LZXl3b3Jkcz48S2V5d29y
ZHM+QmlydGg8L0tleXdvcmRzPjxLZXl3b3Jkcz5CaXJ0aCBXZWlnaHQ8L0tleXdvcmRzPjxLZXl3
b3Jkcz5CcmVhZDwvS2V5d29yZHM+PEtleXdvcmRzPmNvbmZpZGVuY2UgaW50ZXJ2YWw8L0tleXdv
cmRzPjxLZXl3b3Jkcz5EaWV0PC9LZXl3b3Jkcz48S2V5d29yZHM+RGlldGFyeSBGaWJlcjwvS2V5
d29yZHM+PEtleXdvcmRzPmFkIFtBZG1pbmlzdHJhdGlvbiAmYW1wOyBEb3NhZ2VdPC9LZXl3b3Jk
cz48S2V5d29yZHM+RW5nbGFuZDwvS2V5d29yZHM+PEtleXdvcmRzPkZlbWFsZTwvS2V5d29yZHM+
PEtleXdvcmRzPkZpbmxhbmQ8L0tleXdvcmRzPjxLZXl3b3Jkcz5GcnVpdDwvS2V5d29yZHM+PEtl
eXdvcmRzPkhlYWx0aDwvS2V5d29yZHM+PEtleXdvcmRzPkhlYWx0aCBDYXJlPC9LZXl3b3Jkcz48
S2V5d29yZHM+SGVhbHRoIFByb21vdGlvbjwvS2V5d29yZHM+PEtleXdvcmRzPm10IFtNZXRob2Rz
XTwvS2V5d29yZHM+PEtleXdvcmRzPkh1bWFuczwvS2V5d29yZHM+PEtleXdvcmRzPk1lZGxpbmU8
L0tleXdvcmRzPjxLZXl3b3Jkcz5Nb3RoZXJzPC9LZXl3b3Jkcz48S2V5d29yZHM+ZWQgW0VkdWNh
dGlvbl08L0tleXdvcmRzPjxLZXl3b3Jkcz5Nb3RoZXJzPC9LZXl3b3Jkcz48S2V5d29yZHM+cHgg
W1BzeWNob2xvZ3ldPC9LZXl3b3Jkcz48S2V5d29yZHM+T2Jlc2l0eTwvS2V5d29yZHM+PEtleXdv
cmRzPmVwIFtFcGlkZW1pb2xvZ3ldPC9LZXl3b3Jkcz48S2V5d29yZHM+UGFyaXR5PC9LZXl3b3Jk
cz48S2V5d29yZHM+UHJlZ25hbmN5PC9LZXl3b3Jkcz48S2V5d29yZHM+UHJlZ25hbnQgV29tZW48
L0tleXdvcmRzPjxLZXl3b3Jkcz5QcmltYXJ5IEhlYWx0aCBDYXJlPC9LZXl3b3Jkcz48S2V5d29y
ZHM+UHVibGljIEhlYWx0aDwvS2V5d29yZHM+PEtleXdvcmRzPlJhbmRvbWl6ZWQgQ29udHJvbGxl
ZCBUcmlhbDwvS2V5d29yZHM+PEtleXdvcmRzPlJlc2VhcmNoPC9LZXl3b3Jkcz48S2V5d29yZHM+
U0IgLSBJTTwvS2V5d29yZHM+PEtleXdvcmRzPlN0YW5kYXJkPC9LZXl3b3Jkcz48S2V5d29yZHM+
VGltZTwvS2V5d29yZHM+PEtleXdvcmRzPlVuaXRlZCBTdGF0ZXM8L0tleXdvcmRzPjxLZXl3b3Jk
cz5WZWdldGFibGVzPC9LZXl3b3Jkcz48S2V5d29yZHM+V2VpZ2h0IEdhaW48L0tleXdvcmRzPjxL
ZXl3b3Jkcz5Xb21lbjwvS2V5d29yZHM+PFJlcHJpbnQ+Tm90IGluIEZpbGU8L1JlcHJpbnQ+PFN0
YXJ0X1BhZ2U+ODg0PC9TdGFydF9QYWdlPjxFbmRfUGFnZT44OTE8L0VuZF9QYWdlPjxQZXJpb2Rp
Y2FsPkV1cm9wZWFuIEpvdXJuYWwgb2YgQ2xpbmljYWwgTnV0cml0aW9uPC9QZXJpb2RpY2FsPjxW
b2x1bWU+NjE8L1ZvbHVtZT48SXNzdWU+NzwvSXNzdWU+PElTU05fSVNCTj4wOTU0LTMwMDc8L0lT
U05fSVNCTj48QXZhaWxhYmlsaXR5PlVLSyBJbnN0aXR1dGUgZm9yIEhlYWx0aCBQcm9tb3Rpb24g
UmVzZWFyY2gsIFRhbXBlcmUsIEZpbmxhbmQuIHRhcmphLmkua2lubnVuZW5AdXRhLmZpPC9BdmFp
bGFiaWxpdHk+PFpaX0pvdXJuYWxGdWxsPjxmIG5hbWU9IlN5c3RlbSI+RXVyb3BlYW4gSm91cm5h
bCBvZiBDbGluaWNhbCBOdXRyaXRpb248L2Y+PC9aWl9Kb3VybmFsRnVsbD48WlpfV29ya2Zvcm1J
RD4xPC9aWl9Xb3JrZm9ybUlEPjwvTURMPjwvQ2l0ZT48L1JlZm1hbj5=
</w:fldData>
        </w:fldChar>
      </w:r>
      <w:r w:rsidR="0085648E">
        <w:instrText xml:space="preserve"> ADDIN REFMGR.CITE </w:instrText>
      </w:r>
      <w:r w:rsidR="0085648E">
        <w:fldChar w:fldCharType="begin">
          <w:fldData xml:space="preserve">PFJlZm1hbj48Q2l0ZT48QXV0aG9yPkd1ZWxpbmNreDwvQXV0aG9yPjxZZWFyPjIwMTA8L1llYXI+
PFJlY051bT4yNjgzPC9SZWNOdW0+PElEVGV4dD5FZmZlY3Qgb2YgbGlmZXN0eWxlIGludGVydmVu
dGlvbiBvbiBkaWV0YXJ5IGhhYml0cywgcGh5c2ljYWwgYWN0aXZpdHksIGFuZCBnZXN0YXRpb25h
bCB3ZWlnaHQgZ2FpbiBpbiBvYmVzZSBwcmVnbmFudCB3b21lbjogYSByYW5kb21pemVkIGNvbnRy
b2xsZWQgdHJpYWw8L0lEVGV4dD48TURMIFJlZl9UeXBlPSJKb3VybmFsIj48UmVmX1R5cGU+Sm91
cm5hbDwvUmVmX1R5cGU+PFJlZl9JRD4yNjgzPC9SZWZfSUQ+PFRpdGxlX1ByaW1hcnk+RWZmZWN0
IG9mIGxpZmVzdHlsZSBpbnRlcnZlbnRpb24gb24gZGlldGFyeSBoYWJpdHMsIHBoeXNpY2FsIGFj
dGl2aXR5LCBhbmQgZ2VzdGF0aW9uYWwgd2VpZ2h0IGdhaW4gaW4gb2Jlc2UgcHJlZ25hbnQgd29t
ZW46IGEgcmFuZG9taXplZCBjb250cm9sbGVkIHRyaWFsPC9UaXRsZV9QcmltYXJ5PjxBdXRob3Jz
X1ByaW1hcnk+R3VlbGluY2t4LEkuPC9BdXRob3JzX1ByaW1hcnk+PEF1dGhvcnNfUHJpbWFyeT5E
ZXZsaWVnZXIsUi48L0F1dGhvcnNfUHJpbWFyeT48QXV0aG9yc19QcmltYXJ5Pk11bGxpZSxQLjwv
QXV0aG9yc19QcmltYXJ5PjxBdXRob3JzX1ByaW1hcnk+VmFuc2FudCxHLjwvQXV0aG9yc19Qcmlt
YXJ5PjxEYXRlX1ByaW1hcnk+MjAxMC8yPC9EYXRlX1ByaW1hcnk+PEtleXdvcmRzPipCZWhhdmlv
ciBUaGVyYXB5PC9LZXl3b3Jkcz48S2V5d29yZHM+bXQgW01ldGhvZHNdPC9LZXl3b3Jkcz48S2V5
d29yZHM+KkxpZmUgU3R5bGU8L0tleXdvcmRzPjxLZXl3b3Jkcz4qT2Jlc2l0eTwvS2V5d29yZHM+
PEtleXdvcmRzPnRoIFtUaGVyYXB5XTwvS2V5d29yZHM+PEtleXdvcmRzPipQcmVnbmFuY3kgQ29t
cGxpY2F0aW9uczwvS2V5d29yZHM+PEtleXdvcmRzPnRoIFtUaGVyYXB5XTwvS2V5d29yZHM+PEtl
eXdvcmRzPipXZWlnaHQgR2FpbjwvS2V5d29yZHM+PEtleXdvcmRzPnBoIFtQaHlzaW9sb2d5XTwv
S2V5d29yZHM+PEtleXdvcmRzPkFkdWx0PC9LZXl3b3Jkcz48S2V5d29yZHM+QXJ0aWNsZTwvS2V5
d29yZHM+PEtleXdvcmRzPkJvZHkgTWFzczwvS2V5d29yZHM+PEtleXdvcmRzPkJvZHkgTWFzcyBJ
bmRleDwvS2V5d29yZHM+PEtleXdvcmRzPkNhbGNpdW08L0tleXdvcmRzPjxLZXl3b3Jkcz5jb21w
bGljYXRpb25zPC9LZXl3b3Jkcz48S2V5d29yZHM+ZWR1Y2F0aW9uPC9LZXl3b3Jkcz48S2V5d29y
ZHM+RW5lcmd5IEludGFrZTwvS2V5d29yZHM+PEtleXdvcmRzPkZlbWFsZTwvS2V5d29yZHM+PEtl
eXdvcmRzPkZvb2QgSGFiaXRzPC9LZXl3b3Jkcz48S2V5d29yZHM+cGggW1BoeXNpb2xvZ3ldPC9L
ZXl3b3Jkcz48S2V5d29yZHM+SHVtYW5zPC9LZXl3b3Jkcz48S2V5d29yZHM+SW5mYW50LE5ld2Jv
cm48L0tleXdvcmRzPjxLZXl3b3Jkcz5NZWRsaW5lPC9LZXl3b3Jkcz48S2V5d29yZHM+TW90b3Ig
QWN0aXZpdHk8L0tleXdvcmRzPjxLZXl3b3Jkcz5waCBbUGh5c2lvbG9neV08L0tleXdvcmRzPjxL
ZXl3b3Jkcz5PYmVzaXR5PC9LZXl3b3Jkcz48S2V5d29yZHM+T2Jlc2l0eTwvS2V5d29yZHM+PEtl
eXdvcmRzPnBwIFtQaHlzaW9wYXRob2xvZ3ldPC9LZXl3b3Jkcz48S2V5d29yZHM+UHJlZ25hbmN5
PC9LZXl3b3Jkcz48S2V5d29yZHM+UHJlZ25hbmN5IENvbXBsaWNhdGlvbnM8L0tleXdvcmRzPjxL
ZXl3b3Jkcz5wcCBbUGh5c2lvcGF0aG9sb2d5XTwvS2V5d29yZHM+PEtleXdvcmRzPlByZWduYW50
IFdvbWVuPC9LZXl3b3Jkcz48S2V5d29yZHM+UHJlbmF0YWwgTnV0cml0aW9uYWwgUGh5c2lvbG9n
aWNhbCBQaGVub21lbmE8L0tleXdvcmRzPjxLZXl3b3Jkcz5RdWVzdGlvbm5haXJlPC9LZXl3b3Jk
cz48S2V5d29yZHM+UmFuZG9taXplZCBDb250cm9sbGVkIFRyaWFsPC9LZXl3b3Jkcz48S2V5d29y
ZHM+UmVjb3JkczwvS2V5d29yZHM+PEtleXdvcmRzPlJlc2VhcmNoPC9LZXl3b3Jkcz48S2V5d29y
ZHM+UmlzazwvS2V5d29yZHM+PEtleXdvcmRzPlJpc2sgRmFjdG9yPC9LZXl3b3Jkcz48S2V5d29y
ZHM+UmlzayBGYWN0b3JzPC9LZXl3b3Jkcz48S2V5d29yZHM+U0IgLSBBSU0sSU08L0tleXdvcmRz
PjxLZXl3b3Jkcz5Vbml0ZWQgU3RhdGVzPC9LZXl3b3Jkcz48S2V5d29yZHM+V2VpZ2h0IEdhaW48
L0tleXdvcmRzPjxLZXl3b3Jkcz5Xb21lbjwvS2V5d29yZHM+PFJlcHJpbnQ+Tm90IGluIEZpbGU8
L1JlcHJpbnQ+PFN0YXJ0X1BhZ2U+MzczPC9TdGFydF9QYWdlPjxFbmRfUGFnZT4zODA8L0VuZF9Q
YWdlPjxQZXJpb2RpY2FsPkFtZXJpY2FuIEpvdXJuYWwgb2YgQ2xpbmljYWwgTnV0cml0aW9uPC9Q
ZXJpb2RpY2FsPjxWb2x1bWU+OTE8L1ZvbHVtZT48SXNzdWU+MjwvSXNzdWU+PEF2YWlsYWJpbGl0
eT5EZXBhcnRtZW50IG9mIE51dHJpdGlvbi1QdWJsaWMgSGVhbHRoIE1lZGljaW5lLCBMRm9SQ2Us
IENhdGhvbGljIFVuaXZlcnNpdHkgTGV1dmVuLCBMZXV2ZW4sIEJlbGdpdW0uIGlzYWJlbGxlLmd1
ZWxpbmNreEBtZWQua3VsZXV2ZW4uYmU8L0F2YWlsYWJpbGl0eT48WlpfSm91cm5hbEZ1bGw+PGYg
bmFtZT0iU3lzdGVtIj5BbWVyaWNhbiBKb3VybmFsIG9mIENsaW5pY2FsIE51dHJpdGlvbjwvZj48
L1paX0pvdXJuYWxGdWxsPjxaWl9Xb3JrZm9ybUlEPjE8L1paX1dvcmtmb3JtSUQ+PC9NREw+PC9D
aXRlPjxDaXRlPjxBdXRob3I+R3JheS1Eb25hbGQ8L0F1dGhvcj48WWVhcj4yMDAwPC9ZZWFyPjxS
ZWNOdW0+OTcyPC9SZWNOdW0+PElEVGV4dD5JbnRlcnZlbmluZyB0byByZWR1Y2Ugd2VpZ2h0IGdh
aW4gaW4gcHJlZ25hbmN5IGFuZCBnZXN0YXRpb25hbCBkaWFiZXRlcyBtZWxsaXR1cyBpbiBDcmVl
IGNvbW11bml0aWVzOiBhbiBldmFsdWF0aW9uLltzZWUgY29tbWVudF08L0lEVGV4dD48TURMIFJl
Zl9UeXBlPSJKb3VybmFsIj48UmVmX1R5cGU+Sm91cm5hbDwvUmVmX1R5cGU+PFJlZl9JRD45NzI8
L1JlZl9JRD48VGl0bGVfUHJpbWFyeT5JbnRlcnZlbmluZyB0byByZWR1Y2Ugd2VpZ2h0IGdhaW4g
aW4gcHJlZ25hbmN5IGFuZCBnZXN0YXRpb25hbCBkaWFiZXRlcyBtZWxsaXR1cyBpbiBDcmVlIGNv
bW11bml0aWVzOiBhbiBldmFsdWF0aW9uLltzZWUgY29tbWVudF08L1RpdGxlX1ByaW1hcnk+PEF1
dGhvcnNfUHJpbWFyeT5HcmF5LURvbmFsZCxLLjwvQXV0aG9yc19QcmltYXJ5PjxBdXRob3JzX1By
aW1hcnk+Um9iaW5zb24sRS48L0F1dGhvcnNfUHJpbWFyeT48QXV0aG9yc19QcmltYXJ5PkNvbGxp
ZXIsQS48L0F1dGhvcnNfUHJpbWFyeT48QXV0aG9yc19QcmltYXJ5PkRhdmlkLEsuPC9BdXRob3Jz
X1ByaW1hcnk+PEF1dGhvcnNfUHJpbWFyeT5SZW5hdWQsTC48L0F1dGhvcnNfUHJpbWFyeT48QXV0
aG9yc19QcmltYXJ5PlJvZHJpZ3VlcyxTLjwvQXV0aG9yc19QcmltYXJ5PjxEYXRlX1ByaW1hcnk+
MjAwMC8xMS8xNDwvRGF0ZV9QcmltYXJ5PjxLZXl3b3Jkcz4qRGlhYmV0ZXMsR2VzdGF0aW9uYWw8
L0tleXdvcmRzPjxLZXl3b3Jkcz5wYyBbUHJldmVudGlvbiAmYW1wOyBDb250cm9sXTwvS2V5d29y
ZHM+PEtleXdvcmRzPipGb29kIEhhYml0czwvS2V5d29yZHM+PEtleXdvcmRzPipIZWFsdGggRWR1
Y2F0aW9uPC9LZXl3b3Jkcz48S2V5d29yZHM+bXQgW01ldGhvZHNdPC9LZXl3b3Jkcz48S2V5d29y
ZHM+KkluZGlhbnMsTm9ydGggQW1lcmljYW48L0tleXdvcmRzPjxLZXl3b3Jkcz4qT2Jlc2l0eTwv
S2V5d29yZHM+PEtleXdvcmRzPnBjIFtQcmV2ZW50aW9uICZhbXA7IENvbnRyb2xdPC9LZXl3b3Jk
cz48S2V5d29yZHM+MCAoQmxvb2QgR2x1Y29zZSk8L0tleXdvcmRzPjxLZXl3b3Jkcz5BZHVsdDwv
S2V5d29yZHM+PEtleXdvcmRzPkFnZTwvS2V5d29yZHM+PEtleXdvcmRzPkFydGljbGU8L0tleXdv
cmRzPjxLZXl3b3Jkcz5CaXJ0aDwvS2V5d29yZHM+PEtleXdvcmRzPkJpcnRoIFdlaWdodDwvS2V5
d29yZHM+PEtleXdvcmRzPkJsb29kIEdsdWNvc2U8L0tleXdvcmRzPjxLZXl3b3Jkcz5Cb2R5IE1h
c3MgSW5kZXg8L0tleXdvcmRzPjxLZXl3b3Jkcz5Cb2R5IFdlaWdodDwvS2V5d29yZHM+PEtleXdv
cmRzPkNhZmZlaW5lPC9LZXl3b3Jkcz48S2V5d29yZHM+Q2FuYWRhPC9LZXl3b3Jkcz48S2V5d29y
ZHM+Q2xpbmljYWwgVHJpYWw8L0tleXdvcmRzPjxLZXl3b3Jkcz5EaWFiZXRlcyBNZWxsaXR1czwv
S2V5d29yZHM+PEtleXdvcmRzPkRpZXQ8L0tleXdvcmRzPjxLZXl3b3Jkcz5GZW1hbGU8L0tleXdv
cmRzPjxLZXl3b3Jkcz5HZXN0YXRpb25hbCBBZ2U8L0tleXdvcmRzPjxLZXl3b3Jkcz5IdW1hbjwv
S2V5d29yZHM+PEtleXdvcmRzPkluZmFudCxOZXdib3JuPC9LZXl3b3Jkcz48S2V5d29yZHM+bWV0
aG9kczwvS2V5d29yZHM+PEtleXdvcmRzPm51dHJpdGlvbjwvS2V5d29yZHM+PEtleXdvcmRzPlBy
ZWduYW5jeTwvS2V5d29yZHM+PEtleXdvcmRzPlByZXZhbGVuY2U8L0tleXdvcmRzPjxLZXl3b3Jk
cz5Qcm9zcGVjdGl2ZSBTdHVkaWVzPC9LZXl3b3Jkcz48S2V5d29yZHM+UXVlYmVjPC9LZXl3b3Jk
cz48S2V5d29yZHM+U3VwcG9ydCxOb24tVS5TLkdvdiZhcG9zO3Q8L0tleXdvcmRzPjxLZXl3b3Jk
cz5XZWlnaHQgR2FpbjwvS2V5d29yZHM+PEtleXdvcmRzPldvbWVuPC9LZXl3b3Jkcz48UmVwcmlu
dD5Ob3QgaW4gRmlsZTwvUmVwcmludD48UGVyaW9kaWNhbD5DTUFKIENhbmFkaWFuIE1lZGljYWwg
QXNzb2NpYXRpb24gSm91cm5hbC4xNjMoMTApOjEyNDctNTEsPC9QZXJpb2RpY2FsPjxJU1NOX0lT
Qk4+MDgyMC0zOTQ2PC9JU1NOX0lTQk4+PFpaX0pvdXJuYWxGdWxsPjxmIG5hbWU9IlN5c3RlbSI+
Q01BSiBDYW5hZGlhbiBNZWRpY2FsIEFzc29jaWF0aW9uIEpvdXJuYWwuMTYzKDEwKToxMjQ3LTUx
LDwvZj48L1paX0pvdXJuYWxGdWxsPjxaWl9Xb3JrZm9ybUlEPjE8L1paX1dvcmtmb3JtSUQ+PC9N
REw+PC9DaXRlPjxDaXRlPjxBdXRob3I+S2lubnVuZW48L0F1dGhvcj48WWVhcj4yMDA3PC9ZZWFy
PjxSZWNOdW0+MjY5NDwvUmVjTnVtPjxJRFRleHQ+UHJldmVudGluZyBleGNlc3NpdmUgd2VpZ2h0
IGdhaW4gZHVyaW5nIHByZWduYW5jeSAtIGEgY29udHJvbGxlZCB0cmlhbCBpbiBwcmltYXJ5IGhl
YWx0aCBjYXJlPC9JRFRleHQ+PE1ETCBSZWZfVHlwZT0iSm91cm5hbCI+PFJlZl9UeXBlPkpvdXJu
YWw8L1JlZl9UeXBlPjxSZWZfSUQ+MjY5NDwvUmVmX0lEPjxUaXRsZV9QcmltYXJ5PlByZXZlbnRp
bmcgZXhjZXNzaXZlIHdlaWdodCBnYWluIGR1cmluZyBwcmVnbmFuY3kgLSBhIGNvbnRyb2xsZWQg
dHJpYWwgaW4gcHJpbWFyeSBoZWFsdGggY2FyZTwvVGl0bGVfUHJpbWFyeT48QXV0aG9yc19Qcmlt
YXJ5Pktpbm51bmVuLFQuSS48L0F1dGhvcnNfUHJpbWFyeT48QXV0aG9yc19QcmltYXJ5PlBhc2Fu
ZW4sTS48L0F1dGhvcnNfUHJpbWFyeT48QXV0aG9yc19QcmltYXJ5PkFpdHRhc2FsbyxNLjwvQXV0
aG9yc19QcmltYXJ5PjxBdXRob3JzX1ByaW1hcnk+Rm9nZWxob2xtLE0uPC9BdXRob3JzX1ByaW1h
cnk+PEF1dGhvcnNfUHJpbWFyeT5IaWxha2l2aS1DbGFya2UsTC48L0F1dGhvcnNfUHJpbWFyeT48
QXV0aG9yc19QcmltYXJ5PldlaWRlcnBhc3MsRS48L0F1dGhvcnNfUHJpbWFyeT48QXV0aG9yc19Q
cmltYXJ5Pkx1b3RvLFIuPC9BdXRob3JzX1ByaW1hcnk+PERhdGVfUHJpbWFyeT4yMDA3Lzc8L0Rh
dGVfUHJpbWFyeT48S2V5d29yZHM+KkV4ZXJjaXNlPC9LZXl3b3Jkcz48S2V5d29yZHM+cGggW1Bo
eXNpb2xvZ3ldPC9LZXl3b3Jkcz48S2V5d29yZHM+Kk1hdGVybmFsIE51dHJpdGlvbmFsIFBoeXNp
b2xvZ2ljYWwgUGhlbm9tZW5hPC9LZXl3b3Jkcz48S2V5d29yZHM+cGggW1BoeXNpb2xvZ3ldPC9L
ZXl3b3Jkcz48S2V5d29yZHM+Kk51dHJpdGlvbmFsIFNjaWVuY2VzPC9LZXl3b3Jkcz48S2V5d29y
ZHM+ZWQgW0VkdWNhdGlvbl08L0tleXdvcmRzPjxLZXl3b3Jkcz4qT2Jlc2l0eTwvS2V5d29yZHM+
PEtleXdvcmRzPnBjIFtQcmV2ZW50aW9uICZhbXA7IENvbnRyb2xdPC9LZXl3b3Jkcz48S2V5d29y
ZHM+KldlaWdodCBHYWluPC9LZXl3b3Jkcz48S2V5d29yZHM+QWR1bHQ8L0tleXdvcmRzPjxLZXl3
b3Jkcz5BZmZlY3Q8L0tleXdvcmRzPjxLZXl3b3Jkcz5BcnRpY2xlPC9LZXl3b3Jkcz48S2V5d29y
ZHM+QmlydGg8L0tleXdvcmRzPjxLZXl3b3Jkcz5CaXJ0aCBXZWlnaHQ8L0tleXdvcmRzPjxLZXl3
b3Jkcz5CcmVhZDwvS2V5d29yZHM+PEtleXdvcmRzPmNvbmZpZGVuY2UgaW50ZXJ2YWw8L0tleXdv
cmRzPjxLZXl3b3Jkcz5EaWV0PC9LZXl3b3Jkcz48S2V5d29yZHM+RGlldGFyeSBGaWJlcjwvS2V5
d29yZHM+PEtleXdvcmRzPmFkIFtBZG1pbmlzdHJhdGlvbiAmYW1wOyBEb3NhZ2VdPC9LZXl3b3Jk
cz48S2V5d29yZHM+RW5nbGFuZDwvS2V5d29yZHM+PEtleXdvcmRzPkZlbWFsZTwvS2V5d29yZHM+
PEtleXdvcmRzPkZpbmxhbmQ8L0tleXdvcmRzPjxLZXl3b3Jkcz5GcnVpdDwvS2V5d29yZHM+PEtl
eXdvcmRzPkhlYWx0aDwvS2V5d29yZHM+PEtleXdvcmRzPkhlYWx0aCBDYXJlPC9LZXl3b3Jkcz48
S2V5d29yZHM+SGVhbHRoIFByb21vdGlvbjwvS2V5d29yZHM+PEtleXdvcmRzPm10IFtNZXRob2Rz
XTwvS2V5d29yZHM+PEtleXdvcmRzPkh1bWFuczwvS2V5d29yZHM+PEtleXdvcmRzPk1lZGxpbmU8
L0tleXdvcmRzPjxLZXl3b3Jkcz5Nb3RoZXJzPC9LZXl3b3Jkcz48S2V5d29yZHM+ZWQgW0VkdWNh
dGlvbl08L0tleXdvcmRzPjxLZXl3b3Jkcz5Nb3RoZXJzPC9LZXl3b3Jkcz48S2V5d29yZHM+cHgg
W1BzeWNob2xvZ3ldPC9LZXl3b3Jkcz48S2V5d29yZHM+T2Jlc2l0eTwvS2V5d29yZHM+PEtleXdv
cmRzPmVwIFtFcGlkZW1pb2xvZ3ldPC9LZXl3b3Jkcz48S2V5d29yZHM+UGFyaXR5PC9LZXl3b3Jk
cz48S2V5d29yZHM+UHJlZ25hbmN5PC9LZXl3b3Jkcz48S2V5d29yZHM+UHJlZ25hbnQgV29tZW48
L0tleXdvcmRzPjxLZXl3b3Jkcz5QcmltYXJ5IEhlYWx0aCBDYXJlPC9LZXl3b3Jkcz48S2V5d29y
ZHM+UHVibGljIEhlYWx0aDwvS2V5d29yZHM+PEtleXdvcmRzPlJhbmRvbWl6ZWQgQ29udHJvbGxl
ZCBUcmlhbDwvS2V5d29yZHM+PEtleXdvcmRzPlJlc2VhcmNoPC9LZXl3b3Jkcz48S2V5d29yZHM+
U0IgLSBJTTwvS2V5d29yZHM+PEtleXdvcmRzPlN0YW5kYXJkPC9LZXl3b3Jkcz48S2V5d29yZHM+
VGltZTwvS2V5d29yZHM+PEtleXdvcmRzPlVuaXRlZCBTdGF0ZXM8L0tleXdvcmRzPjxLZXl3b3Jk
cz5WZWdldGFibGVzPC9LZXl3b3Jkcz48S2V5d29yZHM+V2VpZ2h0IEdhaW48L0tleXdvcmRzPjxL
ZXl3b3Jkcz5Xb21lbjwvS2V5d29yZHM+PFJlcHJpbnQ+Tm90IGluIEZpbGU8L1JlcHJpbnQ+PFN0
YXJ0X1BhZ2U+ODg0PC9TdGFydF9QYWdlPjxFbmRfUGFnZT44OTE8L0VuZF9QYWdlPjxQZXJpb2Rp
Y2FsPkV1cm9wZWFuIEpvdXJuYWwgb2YgQ2xpbmljYWwgTnV0cml0aW9uPC9QZXJpb2RpY2FsPjxW
b2x1bWU+NjE8L1ZvbHVtZT48SXNzdWU+NzwvSXNzdWU+PElTU05fSVNCTj4wOTU0LTMwMDc8L0lT
U05fSVNCTj48QXZhaWxhYmlsaXR5PlVLSyBJbnN0aXR1dGUgZm9yIEhlYWx0aCBQcm9tb3Rpb24g
UmVzZWFyY2gsIFRhbXBlcmUsIEZpbmxhbmQuIHRhcmphLmkua2lubnVuZW5AdXRhLmZpPC9BdmFp
bGFiaWxpdHk+PFpaX0pvdXJuYWxGdWxsPjxmIG5hbWU9IlN5c3RlbSI+RXVyb3BlYW4gSm91cm5h
bCBvZiBDbGluaWNhbCBOdXRyaXRpb248L2Y+PC9aWl9Kb3VybmFsRnVsbD48WlpfV29ya2Zvcm1J
RD4xPC9aWl9Xb3JrZm9ybUlEPjwvTURMPjwvQ2l0ZT48L1JlZm1hbj5=
</w:fldData>
        </w:fldChar>
      </w:r>
      <w:r w:rsidR="0085648E">
        <w:instrText xml:space="preserve"> ADDIN EN.CITE.DATA </w:instrText>
      </w:r>
      <w:r w:rsidR="0085648E">
        <w:fldChar w:fldCharType="end"/>
      </w:r>
      <w:r w:rsidR="006F4469" w:rsidRPr="00272F62">
        <w:fldChar w:fldCharType="separate"/>
      </w:r>
      <w:r w:rsidR="00F0265E" w:rsidRPr="00F0265E">
        <w:rPr>
          <w:noProof/>
          <w:vertAlign w:val="superscript"/>
        </w:rPr>
        <w:t>20-22</w:t>
      </w:r>
      <w:r w:rsidR="006F4469" w:rsidRPr="00272F62">
        <w:fldChar w:fldCharType="end"/>
      </w:r>
      <w:r w:rsidRPr="00272F62">
        <w:t xml:space="preserve"> and a recent systematic review concluded that the format and intensity of </w:t>
      </w:r>
      <w:r w:rsidR="00181E2A">
        <w:t>effective</w:t>
      </w:r>
      <w:r w:rsidRPr="00272F62">
        <w:t xml:space="preserve"> interventions remains uncertain</w:t>
      </w:r>
      <w:r w:rsidR="006F4469" w:rsidRPr="00272F62">
        <w:fldChar w:fldCharType="begin">
          <w:fldData xml:space="preserve">PFJlZm1hbj48Q2l0ZT48QXV0aG9yPkRvZGQ8L0F1dGhvcj48WWVhcj4yMDA4PC9ZZWFyPjxSZWNO
dW0+MjY5MDwvUmVjTnVtPjxJRFRleHQ+RGlldGFyeSBhbmQgbGlmZXN0eWxlIGludGVydmVudGlv
bnMgdG8gbGltaXQgd2VpZ2h0IGdhaW4gZHVyaW5nIHByZWduYW5jeSBmb3Igb2Jlc2Ugb3Igb3Zl
cndlaWdodCB3b21lbjogYSBzeXN0ZW1hdGljIHJldmlldy4gW1Jldmlld10gWzMxIHJlZnNdPC9J
RFRleHQ+PE1ETCBSZWZfVHlwZT0iSm91cm5hbCI+PFJlZl9UeXBlPkpvdXJuYWw8L1JlZl9UeXBl
PjxSZWZfSUQ+MjY5MDwvUmVmX0lEPjxUaXRsZV9QcmltYXJ5PkRpZXRhcnkgYW5kIGxpZmVzdHls
ZSBpbnRlcnZlbnRpb25zIHRvIGxpbWl0IHdlaWdodCBnYWluIGR1cmluZyBwcmVnbmFuY3kgZm9y
IG9iZXNlIG9yIG92ZXJ3ZWlnaHQgd29tZW46IGEgc3lzdGVtYXRpYyByZXZpZXcuIFtSZXZpZXdd
IFszMSByZWZzXTwvVGl0bGVfUHJpbWFyeT48QXV0aG9yc19QcmltYXJ5PkRvZGQsSi5NLjwvQXV0
aG9yc19QcmltYXJ5PjxBdXRob3JzX1ByaW1hcnk+Q3Jvd3RoZXIsQy5BLjwvQXV0aG9yc19Qcmlt
YXJ5PjxBdXRob3JzX1ByaW1hcnk+Um9iaW5zb24sSi5TLjwvQXV0aG9yc19QcmltYXJ5PjxEYXRl
X1ByaW1hcnk+MjAwODwvRGF0ZV9QcmltYXJ5PjxLZXl3b3Jkcz4qRGlldDwvS2V5d29yZHM+PEtl
eXdvcmRzPipMaWZlIFN0eWxlPC9LZXl3b3Jkcz48S2V5d29yZHM+Kk9iZXNpdHk8L0tleXdvcmRz
PjxLZXl3b3Jkcz5wYyBbUHJldmVudGlvbiAmYW1wOyBDb250cm9sXTwvS2V5d29yZHM+PEtleXdv
cmRzPipPdmVyd2VpZ2h0PC9LZXl3b3Jkcz48S2V5d29yZHM+cGMgW1ByZXZlbnRpb24gJmFtcDsg
Q29udHJvbF08L0tleXdvcmRzPjxLZXl3b3Jkcz5BcnRpY2xlPC9LZXl3b3Jkcz48S2V5d29yZHM+
Q2xpbmljYWwgVHJpYWw8L0tleXdvcmRzPjxLZXl3b3Jkcz5DbGluaWNhbCBUcmlhbHM8L0tleXdv
cmRzPjxLZXl3b3Jkcz5EZW5tYXJrPC9LZXl3b3Jkcz48S2V5d29yZHM+RmVtYWxlPC9LZXl3b3Jk
cz48S2V5d29yZHM+SGVhbHRoPC9LZXl3b3Jkcz48S2V5d29yZHM+SHVtYW5zPC9LZXl3b3Jkcz48
S2V5d29yZHM+SW5mYW50PC9LZXl3b3Jkcz48S2V5d29yZHM+SW5mYW50IFdlbGZhcmU8L0tleXdv
cmRzPjxLZXl3b3Jkcz5JbmZhbnQsTmV3Ym9ybjwvS2V5d29yZHM+PEtleXdvcmRzPk1hdGVybmFs
IFdlbGZhcmU8L0tleXdvcmRzPjxLZXl3b3Jkcz5NZWRsaW5lPC9LZXl3b3Jkcz48S2V5d29yZHM+
bWV0aG9kczwvS2V5d29yZHM+PEtleXdvcmRzPk92ZXJ3ZWlnaHQ8L0tleXdvcmRzPjxLZXl3b3Jk
cz5QcmVnbmFuY3k8L0tleXdvcmRzPjxLZXl3b3Jkcz5QcmVnbmFuY3kgQ29tcGxpY2F0aW9uczwv
S2V5d29yZHM+PEtleXdvcmRzPnBjIFtQcmV2ZW50aW9uICZhbXA7IENvbnRyb2xdPC9LZXl3b3Jk
cz48S2V5d29yZHM+UHJlZ25hbmN5IE91dGNvbWU8L0tleXdvcmRzPjxLZXl3b3Jkcz5QcmVnbmFu
dCBXb21lbjwvS2V5d29yZHM+PEtleXdvcmRzPlJhbmRvbWl6ZWQgQ29udHJvbGxlZCBUcmlhbDwv
S2V5d29yZHM+PEtleXdvcmRzPlJhbmRvbWl6ZWQgQ29udHJvbGxlZCBUcmlhbHM8L0tleXdvcmRz
PjxLZXl3b3Jkcz5SYW5kb21pemVkIENvbnRyb2xsZWQgVHJpYWxzIGFzIFRvcGljPC9LZXl3b3Jk
cz48S2V5d29yZHM+UmVnaXN0ZXI8L0tleXdvcmRzPjxLZXl3b3Jkcz5SZWdpc3RyaWVzPC9LZXl3
b3Jkcz48S2V5d29yZHM+UmVzZWFyY2g8L0tleXdvcmRzPjxLZXl3b3Jkcz5SZXZpZXc8L0tleXdv
cmRzPjxLZXl3b3Jkcz5TQiAtIElNPC9LZXl3b3Jkcz48S2V5d29yZHM+U3RhbmRhcmQ8L0tleXdv
cmRzPjxLZXl3b3Jkcz5XZWlnaHQgR2FpbjwvS2V5d29yZHM+PEtleXdvcmRzPldvbWVuPC9LZXl3
b3Jkcz48UmVwcmludD5Ob3QgaW4gRmlsZTwvUmVwcmludD48U3RhcnRfUGFnZT43MDI8L1N0YXJ0
X1BhZ2U+PEVuZF9QYWdlPjcwNjwvRW5kX1BhZ2U+PFBlcmlvZGljYWw+QWN0YSBPYnN0ZXRyaWNp
YSBldCBHeW5lY29sb2dpY2EgU2NhbmRpbmF2aWNhPC9QZXJpb2RpY2FsPjxWb2x1bWU+ODc8L1Zv
bHVtZT48SXNzdWU+NzwvSXNzdWU+PEF2YWlsYWJpbGl0eT5UaGUgRGlzY2lwbGluZSBvZiBPYnN0
ZXRyaWNzIGFuZCBHeW5hZWNvbG9neSwgVGhlIFVuaXZlcnNpdHkgb2YgQWRlbGFpZGUsIEFkZWxh
aWRlLCBBdXN0cmFsaWEuIGpvZGllLmRvZGRAYWRlbGFpZGUuZWR1LmF1PC9BdmFpbGFiaWxpdHk+
PFpaX0pvdXJuYWxGdWxsPjxmIG5hbWU9IlN5c3RlbSI+QWN0YSBPYnN0ZXRyaWNpYSBldCBHeW5l
Y29sb2dpY2EgU2NhbmRpbmF2aWNhPC9mPjwvWlpfSm91cm5hbEZ1bGw+PFpaX1dvcmtmb3JtSUQ+
MTwvWlpfV29ya2Zvcm1JRD48L01ETD48L0NpdGU+PC9SZWZtYW4+
</w:fldData>
        </w:fldChar>
      </w:r>
      <w:r w:rsidR="0085648E">
        <w:instrText xml:space="preserve"> ADDIN REFMGR.CITE </w:instrText>
      </w:r>
      <w:r w:rsidR="0085648E">
        <w:fldChar w:fldCharType="begin">
          <w:fldData xml:space="preserve">PFJlZm1hbj48Q2l0ZT48QXV0aG9yPkRvZGQ8L0F1dGhvcj48WWVhcj4yMDA4PC9ZZWFyPjxSZWNO
dW0+MjY5MDwvUmVjTnVtPjxJRFRleHQ+RGlldGFyeSBhbmQgbGlmZXN0eWxlIGludGVydmVudGlv
bnMgdG8gbGltaXQgd2VpZ2h0IGdhaW4gZHVyaW5nIHByZWduYW5jeSBmb3Igb2Jlc2Ugb3Igb3Zl
cndlaWdodCB3b21lbjogYSBzeXN0ZW1hdGljIHJldmlldy4gW1Jldmlld10gWzMxIHJlZnNdPC9J
RFRleHQ+PE1ETCBSZWZfVHlwZT0iSm91cm5hbCI+PFJlZl9UeXBlPkpvdXJuYWw8L1JlZl9UeXBl
PjxSZWZfSUQ+MjY5MDwvUmVmX0lEPjxUaXRsZV9QcmltYXJ5PkRpZXRhcnkgYW5kIGxpZmVzdHls
ZSBpbnRlcnZlbnRpb25zIHRvIGxpbWl0IHdlaWdodCBnYWluIGR1cmluZyBwcmVnbmFuY3kgZm9y
IG9iZXNlIG9yIG92ZXJ3ZWlnaHQgd29tZW46IGEgc3lzdGVtYXRpYyByZXZpZXcuIFtSZXZpZXdd
IFszMSByZWZzXTwvVGl0bGVfUHJpbWFyeT48QXV0aG9yc19QcmltYXJ5PkRvZGQsSi5NLjwvQXV0
aG9yc19QcmltYXJ5PjxBdXRob3JzX1ByaW1hcnk+Q3Jvd3RoZXIsQy5BLjwvQXV0aG9yc19Qcmlt
YXJ5PjxBdXRob3JzX1ByaW1hcnk+Um9iaW5zb24sSi5TLjwvQXV0aG9yc19QcmltYXJ5PjxEYXRl
X1ByaW1hcnk+MjAwODwvRGF0ZV9QcmltYXJ5PjxLZXl3b3Jkcz4qRGlldDwvS2V5d29yZHM+PEtl
eXdvcmRzPipMaWZlIFN0eWxlPC9LZXl3b3Jkcz48S2V5d29yZHM+Kk9iZXNpdHk8L0tleXdvcmRz
PjxLZXl3b3Jkcz5wYyBbUHJldmVudGlvbiAmYW1wOyBDb250cm9sXTwvS2V5d29yZHM+PEtleXdv
cmRzPipPdmVyd2VpZ2h0PC9LZXl3b3Jkcz48S2V5d29yZHM+cGMgW1ByZXZlbnRpb24gJmFtcDsg
Q29udHJvbF08L0tleXdvcmRzPjxLZXl3b3Jkcz5BcnRpY2xlPC9LZXl3b3Jkcz48S2V5d29yZHM+
Q2xpbmljYWwgVHJpYWw8L0tleXdvcmRzPjxLZXl3b3Jkcz5DbGluaWNhbCBUcmlhbHM8L0tleXdv
cmRzPjxLZXl3b3Jkcz5EZW5tYXJrPC9LZXl3b3Jkcz48S2V5d29yZHM+RmVtYWxlPC9LZXl3b3Jk
cz48S2V5d29yZHM+SGVhbHRoPC9LZXl3b3Jkcz48S2V5d29yZHM+SHVtYW5zPC9LZXl3b3Jkcz48
S2V5d29yZHM+SW5mYW50PC9LZXl3b3Jkcz48S2V5d29yZHM+SW5mYW50IFdlbGZhcmU8L0tleXdv
cmRzPjxLZXl3b3Jkcz5JbmZhbnQsTmV3Ym9ybjwvS2V5d29yZHM+PEtleXdvcmRzPk1hdGVybmFs
IFdlbGZhcmU8L0tleXdvcmRzPjxLZXl3b3Jkcz5NZWRsaW5lPC9LZXl3b3Jkcz48S2V5d29yZHM+
bWV0aG9kczwvS2V5d29yZHM+PEtleXdvcmRzPk92ZXJ3ZWlnaHQ8L0tleXdvcmRzPjxLZXl3b3Jk
cz5QcmVnbmFuY3k8L0tleXdvcmRzPjxLZXl3b3Jkcz5QcmVnbmFuY3kgQ29tcGxpY2F0aW9uczwv
S2V5d29yZHM+PEtleXdvcmRzPnBjIFtQcmV2ZW50aW9uICZhbXA7IENvbnRyb2xdPC9LZXl3b3Jk
cz48S2V5d29yZHM+UHJlZ25hbmN5IE91dGNvbWU8L0tleXdvcmRzPjxLZXl3b3Jkcz5QcmVnbmFu
dCBXb21lbjwvS2V5d29yZHM+PEtleXdvcmRzPlJhbmRvbWl6ZWQgQ29udHJvbGxlZCBUcmlhbDwv
S2V5d29yZHM+PEtleXdvcmRzPlJhbmRvbWl6ZWQgQ29udHJvbGxlZCBUcmlhbHM8L0tleXdvcmRz
PjxLZXl3b3Jkcz5SYW5kb21pemVkIENvbnRyb2xsZWQgVHJpYWxzIGFzIFRvcGljPC9LZXl3b3Jk
cz48S2V5d29yZHM+UmVnaXN0ZXI8L0tleXdvcmRzPjxLZXl3b3Jkcz5SZWdpc3RyaWVzPC9LZXl3
b3Jkcz48S2V5d29yZHM+UmVzZWFyY2g8L0tleXdvcmRzPjxLZXl3b3Jkcz5SZXZpZXc8L0tleXdv
cmRzPjxLZXl3b3Jkcz5TQiAtIElNPC9LZXl3b3Jkcz48S2V5d29yZHM+U3RhbmRhcmQ8L0tleXdv
cmRzPjxLZXl3b3Jkcz5XZWlnaHQgR2FpbjwvS2V5d29yZHM+PEtleXdvcmRzPldvbWVuPC9LZXl3
b3Jkcz48UmVwcmludD5Ob3QgaW4gRmlsZTwvUmVwcmludD48U3RhcnRfUGFnZT43MDI8L1N0YXJ0
X1BhZ2U+PEVuZF9QYWdlPjcwNjwvRW5kX1BhZ2U+PFBlcmlvZGljYWw+QWN0YSBPYnN0ZXRyaWNp
YSBldCBHeW5lY29sb2dpY2EgU2NhbmRpbmF2aWNhPC9QZXJpb2RpY2FsPjxWb2x1bWU+ODc8L1Zv
bHVtZT48SXNzdWU+NzwvSXNzdWU+PEF2YWlsYWJpbGl0eT5UaGUgRGlzY2lwbGluZSBvZiBPYnN0
ZXRyaWNzIGFuZCBHeW5hZWNvbG9neSwgVGhlIFVuaXZlcnNpdHkgb2YgQWRlbGFpZGUsIEFkZWxh
aWRlLCBBdXN0cmFsaWEuIGpvZGllLmRvZGRAYWRlbGFpZGUuZWR1LmF1PC9BdmFpbGFiaWxpdHk+
PFpaX0pvdXJuYWxGdWxsPjxmIG5hbWU9IlN5c3RlbSI+QWN0YSBPYnN0ZXRyaWNpYSBldCBHeW5l
Y29sb2dpY2EgU2NhbmRpbmF2aWNhPC9mPjwvWlpfSm91cm5hbEZ1bGw+PFpaX1dvcmtmb3JtSUQ+
MTwvWlpfV29ya2Zvcm1JRD48L01ETD48L0NpdGU+PC9SZWZtYW4+
</w:fldData>
        </w:fldChar>
      </w:r>
      <w:r w:rsidR="0085648E">
        <w:instrText xml:space="preserve"> ADDIN EN.CITE.DATA </w:instrText>
      </w:r>
      <w:r w:rsidR="0085648E">
        <w:fldChar w:fldCharType="end"/>
      </w:r>
      <w:r w:rsidR="006F4469" w:rsidRPr="00272F62">
        <w:fldChar w:fldCharType="separate"/>
      </w:r>
      <w:r w:rsidR="00F0265E" w:rsidRPr="00F0265E">
        <w:rPr>
          <w:noProof/>
          <w:vertAlign w:val="superscript"/>
        </w:rPr>
        <w:t>23</w:t>
      </w:r>
      <w:r w:rsidR="006F4469" w:rsidRPr="00272F62">
        <w:fldChar w:fldCharType="end"/>
      </w:r>
      <w:r w:rsidR="007D144E">
        <w:t>.</w:t>
      </w:r>
      <w:r w:rsidRPr="00272F62">
        <w:rPr>
          <w:i/>
          <w:vertAlign w:val="superscript"/>
          <w:lang w:val="en-CA"/>
        </w:rPr>
        <w:t xml:space="preserve"> </w:t>
      </w:r>
      <w:r w:rsidRPr="00272F62">
        <w:rPr>
          <w:i/>
          <w:vertAlign w:val="superscript"/>
        </w:rPr>
        <w:t xml:space="preserve"> </w:t>
      </w:r>
      <w:r w:rsidR="007D6A59">
        <w:t xml:space="preserve">Given the significant consequences </w:t>
      </w:r>
      <w:r w:rsidR="002406CC">
        <w:t>of</w:t>
      </w:r>
      <w:r w:rsidR="007D6A59">
        <w:t xml:space="preserve"> excess weight gain and the lack of success of existing interventions, a broader understanding of pregnancy weight gain </w:t>
      </w:r>
      <w:r w:rsidR="00E62585">
        <w:t>ha</w:t>
      </w:r>
      <w:r w:rsidR="007D6A59">
        <w:t xml:space="preserve">s </w:t>
      </w:r>
      <w:r w:rsidR="00E62585">
        <w:t xml:space="preserve">been </w:t>
      </w:r>
      <w:r w:rsidR="00E62585" w:rsidRPr="0079563F">
        <w:t>called for</w:t>
      </w:r>
      <w:r w:rsidR="00E62585">
        <w:t xml:space="preserve">. </w:t>
      </w:r>
      <w:r w:rsidR="00742FB8" w:rsidRPr="002F12F4">
        <w:t>Multiple recent meta-analyses</w:t>
      </w:r>
      <w:r w:rsidR="003C260F">
        <w:t xml:space="preserve"> of successful interventions</w:t>
      </w:r>
      <w:r w:rsidR="00742FB8" w:rsidRPr="002F12F4">
        <w:t xml:space="preserve"> h</w:t>
      </w:r>
      <w:r w:rsidR="00AB3276">
        <w:t xml:space="preserve">ave highlighted a need for more </w:t>
      </w:r>
      <w:r w:rsidR="00742FB8" w:rsidRPr="002F12F4">
        <w:t>study of psychological factors influencing weight gain</w:t>
      </w:r>
      <w:r w:rsidR="006F4469">
        <w:fldChar w:fldCharType="begin">
          <w:fldData xml:space="preserve">PFJlZm1hbj48Q2l0ZT48QXV0aG9yPkdhcmRuZXI8L0F1dGhvcj48WWVhcj4yMDExPC9ZZWFyPjxS
ZWNOdW0+MzQ3NDwvUmVjTnVtPjxJRFRleHQ+Q2hhbmdpbmcgZGlldCBhbmQgcGh5c2ljYWwgYWN0
aXZpdHkgdG8gcmVkdWNlIGdlc3RhdGlvbmFsIHdlaWdodCBnYWluOiBhIG1ldGEtYW5hbHlzaXM8
L0lEVGV4dD48TURMIFJlZl9UeXBlPSJKb3VybmFsIj48UmVmX1R5cGU+Sm91cm5hbDwvUmVmX1R5
cGU+PFJlZl9JRD4zNDc0PC9SZWZfSUQ+PFRpdGxlX1ByaW1hcnk+Q2hhbmdpbmcgZGlldCBhbmQg
cGh5c2ljYWwgYWN0aXZpdHkgdG8gcmVkdWNlIGdlc3RhdGlvbmFsIHdlaWdodCBnYWluOiBhIG1l
dGEtYW5hbHlzaXM8L1RpdGxlX1ByaW1hcnk+PEF1dGhvcnNfUHJpbWFyeT5HYXJkbmVyLEIuPC9B
dXRob3JzX1ByaW1hcnk+PEF1dGhvcnNfUHJpbWFyeT5XYXJkbGUsSi48L0F1dGhvcnNfUHJpbWFy
eT48QXV0aG9yc19QcmltYXJ5PlBvc3RvbixMLjwvQXV0aG9yc19QcmltYXJ5PjxBdXRob3JzX1By
aW1hcnk+Q3Jva2VyLEguPC9BdXRob3JzX1ByaW1hcnk+PERhdGVfUHJpbWFyeT4yMDExLzc8L0Rh
dGVfUHJpbWFyeT48S2V5d29yZHM+YW5hbHlzaXM8L0tleXdvcmRzPjxLZXl3b3Jkcz5BcnRpY2xl
PC9LZXl3b3Jkcz48S2V5d29yZHM+QmVoYXZpb3IgVGhlcmFweTwvS2V5d29yZHM+PEtleXdvcmRz
PkNoaWxkPC9LZXl3b3Jkcz48S2V5d29yZHM+RGVsaXZlcnk8L0tleXdvcmRzPjxLZXl3b3Jkcz5E
aWV0PC9LZXl3b3Jkcz48S2V5d29yZHM+ZXBpZGVtaW9sb2d5PC9LZXl3b3Jkcz48S2V5d29yZHM+
RmVtYWxlPC9LZXl3b3Jkcz48S2V5d29yZHM+SGVhbHRoPC9LZXl3b3Jkcz48S2V5d29yZHM+SGVh
bHRoIEtub3dsZWRnZSxBdHRpdHVkZXMsUHJhY3RpY2U8L0tleXdvcmRzPjxLZXl3b3Jkcz5IdW1h
bnM8L0tleXdvcmRzPjxLZXl3b3Jkcz5Mb25kb248L0tleXdvcmRzPjxLZXl3b3Jkcz5NZXRhLUFu
YWx5c2lzPC9LZXl3b3Jkcz48S2V5d29yZHM+TWV0aG9kb2xvZ3k8L0tleXdvcmRzPjxLZXl3b3Jk
cz5Nb3RvciBBY3Rpdml0eTwvS2V5d29yZHM+PEtleXdvcmRzPk9iZXNpdHk8L0tleXdvcmRzPjxL
ZXl3b3Jkcz5QcmVnbmFuY3k8L0tleXdvcmRzPjxLZXl3b3Jkcz5wcmV2ZW50aW9uICZhbXA7IGNv
bnRyb2w8L0tleXdvcmRzPjxLZXl3b3Jkcz5QdWJsaWMgSGVhbHRoPC9LZXl3b3Jkcz48S2V5d29y
ZHM+UmFuZG9taXplZCBDb250cm9sbGVkIFRyaWFscyBhcyBUb3BpYzwvS2V5d29yZHM+PEtleXdv
cmRzPlJlc2VhcmNoPC9LZXl3b3Jkcz48S2V5d29yZHM+UmV2aWV3PC9LZXl3b3Jkcz48S2V5d29y
ZHM+VW5pdmVyc2l0aWVzPC9LZXl3b3Jkcz48S2V5d29yZHM+V2VpZ2h0IEdhaW48L0tleXdvcmRz
PjxSZXByaW50Pk5vdCBpbiBGaWxlPC9SZXByaW50PjxTdGFydF9QYWdlPmU2MDI8L1N0YXJ0X1Bh
Z2U+PEVuZF9QYWdlPmU2MjA8L0VuZF9QYWdlPjxQZXJpb2RpY2FsPk9iZXMuUmV2PC9QZXJpb2Rp
Y2FsPjxWb2x1bWU+MTI8L1ZvbHVtZT48SXNzdWU+NzwvSXNzdWU+PE1pc2NfMz4xMC4xMTExL2ou
MTQ2Ny03ODlYLjIwMTEuMDA4ODQueCBbZG9pXTwvTWlzY18zPjxBZGRyZXNzPkhlYWx0aCBCZWhh
dmlvdXIgUmVzZWFyY2ggQ2VudHJlLCBEZXBhcnRtZW50IG9mIEVwaWRlbWlvbG9neSAmYW1wOyBQ
dWJsaWMgSGVhbHRoLCBVbml2ZXJzaXR5IENvbGxlZ2UgTG9uZG9uLCBMb25kb24sIFVLLiBiLmdh
cmRuZXJzb29kQHVjbC5hYy51azwvQWRkcmVzcz48V2ViX1VSTD5QTToyMTUyMTQ1MTwvV2ViX1VS
TD48WlpfSm91cm5hbFN0ZEFiYnJldj48ZiBuYW1lPSJTeXN0ZW0iPk9iZXMuUmV2PC9mPjwvWlpf
Sm91cm5hbFN0ZEFiYnJldj48WlpfV29ya2Zvcm1JRD4xPC9aWl9Xb3JrZm9ybUlEPjwvTURMPjwv
Q2l0ZT48Q2l0ZT48QXV0aG9yPlNrb3V0ZXJpczwvQXV0aG9yPjxZZWFyPjIwMTA8L1llYXI+PFJl
Y051bT4zNDc1PC9SZWNOdW0+PElEVGV4dD5QcmV2ZW50aW5nIGV4Y2Vzc2l2ZSBnZXN0YXRpb25h
bCB3ZWlnaHQgZ2FpbjogYSBzeXN0ZW1hdGljIHJldmlldyBvZiBpbnRlcnZlbnRpb25zPC9JRFRl
eHQ+PE1ETCBSZWZfVHlwZT0iSm91cm5hbCI+PFJlZl9UeXBlPkpvdXJuYWw8L1JlZl9UeXBlPjxS
ZWZfSUQ+MzQ3NTwvUmVmX0lEPjxUaXRsZV9QcmltYXJ5PlByZXZlbnRpbmcgZXhjZXNzaXZlIGdl
c3RhdGlvbmFsIHdlaWdodCBnYWluOiBhIHN5c3RlbWF0aWMgcmV2aWV3IG9mIGludGVydmVudGlv
bnM8L1RpdGxlX1ByaW1hcnk+PEF1dGhvcnNfUHJpbWFyeT5Ta291dGVyaXMsSC48L0F1dGhvcnNf
UHJpbWFyeT48QXV0aG9yc19QcmltYXJ5PkhhcnRsZXktQ2xhcmssTC48L0F1dGhvcnNfUHJpbWFy
eT48QXV0aG9yc19QcmltYXJ5Pk1jQ2FiZSxNLjwvQXV0aG9yc19QcmltYXJ5PjxBdXRob3JzX1By
aW1hcnk+TWlsZ3JvbSxKLjwvQXV0aG9yc19QcmltYXJ5PjxBdXRob3JzX1ByaW1hcnk+S2VudCxC
LjwvQXV0aG9yc19QcmltYXJ5PjxBdXRob3JzX1ByaW1hcnk+SGVycmluZyxTLkouPC9BdXRob3Jz
X1ByaW1hcnk+PEF1dGhvcnNfUHJpbWFyeT5HYWxlLEouPC9BdXRob3JzX1ByaW1hcnk+PERhdGVf
UHJpbWFyeT4yMDEwLzExPC9EYXRlX1ByaW1hcnk+PEtleXdvcmRzPkFydGljbGU8L0tleXdvcmRz
PjxLZXl3b3Jkcz5BdXN0cmFsaWE8L0tleXdvcmRzPjxLZXl3b3Jkcz5CaXJ0aDwvS2V5d29yZHM+
PEtleXdvcmRzPkJvZHkgTWFzczwvS2V5d29yZHM+PEtleXdvcmRzPkJvZHkgTWFzcyBJbmRleDwv
S2V5d29yZHM+PEtleXdvcmRzPkVhdGluZzwvS2V5d29yZHM+PEtleXdvcmRzPmVwaWRlbWlvbG9n
eTwvS2V5d29yZHM+PEtleXdvcmRzPmV0aW9sb2d5PC9LZXl3b3Jkcz48S2V5d29yZHM+RmVtYWxl
PC9LZXl3b3Jkcz48S2V5d29yZHM+R3VpZGVsaW5lczwvS2V5d29yZHM+PEtleXdvcmRzPkh1bWFu
czwvS2V5d29yZHM+PEtleXdvcmRzPkludGVydmVudGlvbiBTdHVkaWVzPC9LZXl3b3Jkcz48S2V5
d29yZHM+T2Jlc2l0eTwvS2V5d29yZHM+PEtleXdvcmRzPk92ZXJ3ZWlnaHQ8L0tleXdvcmRzPjxL
ZXl3b3Jkcz5Qb3N0cGFydHVtIFBlcmlvZDwvS2V5d29yZHM+PEtleXdvcmRzPlByZWduYW5jeTwv
S2V5d29yZHM+PEtleXdvcmRzPlByZWduYW5jeSBDb21wbGljYXRpb25zPC9LZXl3b3Jkcz48S2V5
d29yZHM+UHJlZ25hbnQgV29tZW48L0tleXdvcmRzPjxLZXl3b3Jkcz5QcmV2YWxlbmNlPC9LZXl3
b3Jkcz48S2V5d29yZHM+cHJldmVudGlvbiAmYW1wOyBjb250cm9sPC9LZXl3b3Jkcz48S2V5d29y
ZHM+UmVzZWFyY2g8L0tleXdvcmRzPjxLZXl3b3Jkcz5SZXZpZXc8L0tleXdvcmRzPjxLZXl3b3Jk
cz5SaXNrPC9LZXl3b3Jkcz48S2V5d29yZHM+UmlzayBGYWN0b3I8L0tleXdvcmRzPjxLZXl3b3Jk
cz5SaXNrIEZhY3RvcnM8L0tleXdvcmRzPjxLZXl3b3Jkcz5Vbml2ZXJzaXRpZXM8L0tleXdvcmRz
PjxLZXl3b3Jkcz5XZWlnaHQgR2FpbjwvS2V5d29yZHM+PEtleXdvcmRzPldvbWVuPC9LZXl3b3Jk
cz48UmVwcmludD5Ob3QgaW4gRmlsZTwvUmVwcmludD48U3RhcnRfUGFnZT43NTc8L1N0YXJ0X1Bh
Z2U+PEVuZF9QYWdlPjc2ODwvRW5kX1BhZ2U+PFBlcmlvZGljYWw+T2Jlcy5SZXY8L1BlcmlvZGlj
YWw+PFZvbHVtZT4xMTwvVm9sdW1lPjxJc3N1ZT4xMTwvSXNzdWU+PE1pc2NfMz4xMC4xMTExL2ou
MTQ2Ny03ODlYLjIwMTAuMDA4MDYueCBbZG9pXTwvTWlzY18zPjxBZGRyZXNzPkRlYWtpbiBVbml2
ZXJzaXR5LCBNZWxib3VybmUsIFZpYy4sIEF1c3RyYWxpYS4gaGVsZW5zQGRlYWtpbi5lZHUuYXU8
L0FkZHJlc3M+PFdlYl9VUkw+UE06MjA4ODAxMjg8L1dlYl9VUkw+PFpaX0pvdXJuYWxTdGRBYmJy
ZXY+PGYgbmFtZT0iU3lzdGVtIj5PYmVzLlJldjwvZj48L1paX0pvdXJuYWxTdGRBYmJyZXY+PFpa
X1dvcmtmb3JtSUQ+MTwvWlpfV29ya2Zvcm1JRD48L01ETD48L0NpdGU+PENpdGU+PEF1dGhvcj5I
aWxsPC9BdXRob3I+PFllYXI+MjAxMzwvWWVhcj48UmVjTnVtPjM1Nzg8L1JlY051bT48SURUZXh0
PkEgY29uY2VwdHVhbCBtb2RlbCBvZiBwc3ljaG9zb2NpYWwgcmlzayBhbmQgcHJvdGVjdGl2ZSBm
YWN0b3JzIGZvciBleGNlc3NpdmUgZ2VzdGF0aW9uYWwgd2VpZ2h0IGdhaW48L0lEVGV4dD48TURM
IFJlZl9UeXBlPSJKb3VybmFsIj48UmVmX1R5cGU+Sm91cm5hbDwvUmVmX1R5cGU+PFJlZl9JRD4z
NTc4PC9SZWZfSUQ+PFRpdGxlX1ByaW1hcnk+QSBjb25jZXB0dWFsIG1vZGVsIG9mIHBzeWNob3Nv
Y2lhbCByaXNrIGFuZCBwcm90ZWN0aXZlIGZhY3RvcnMgZm9yIGV4Y2Vzc2l2ZSBnZXN0YXRpb25h
bCB3ZWlnaHQgZ2FpbjwvVGl0bGVfUHJpbWFyeT48QXV0aG9yc19QcmltYXJ5PkhpbGwsQi48L0F1
dGhvcnNfUHJpbWFyeT48QXV0aG9yc19QcmltYXJ5PlNrb3V0ZXJpcyxILjwvQXV0aG9yc19Qcmlt
YXJ5PjxBdXRob3JzX1ByaW1hcnk+TWNDYWJlLE0uPC9BdXRob3JzX1ByaW1hcnk+PEF1dGhvcnNf
UHJpbWFyeT5NaWxncm9tLEouPC9BdXRob3JzX1ByaW1hcnk+PEF1dGhvcnNfUHJpbWFyeT5LZW50
LEIuPC9BdXRob3JzX1ByaW1hcnk+PEF1dGhvcnNfUHJpbWFyeT5IZXJyaW5nLFMuSi48L0F1dGhv
cnNfUHJpbWFyeT48QXV0aG9yc19QcmltYXJ5PkhhcnRsZXktQ2xhcmssTC48L0F1dGhvcnNfUHJp
bWFyeT48QXV0aG9yc19QcmltYXJ5PkdhbGUsSi48L0F1dGhvcnNfUHJpbWFyeT48RGF0ZV9Qcmlt
YXJ5PjIwMTMvMjwvRGF0ZV9QcmltYXJ5PjxLZXl3b3Jkcz5BZGFwdGF0aW9uLFBzeWNob2xvZ2lj
YWw8L0tleXdvcmRzPjxLZXl3b3Jkcz5BZmZlY3Q8L0tleXdvcmRzPjxLZXl3b3Jkcz5BbnhpZXR5
PC9LZXl3b3Jkcz48S2V5d29yZHM+QXJ0aWNsZTwvS2V5d29yZHM+PEtleXdvcmRzPkF1c3RyYWxp
YTwvS2V5d29yZHM+PEtleXdvcmRzPkJvZHkgSW1hZ2U8L0tleXdvcmRzPjxLZXl3b3Jkcz5Cb2R5
IE1hc3M8L0tleXdvcmRzPjxLZXl3b3Jkcz5Cb2R5IE1hc3MgSW5kZXg8L0tleXdvcmRzPjxLZXl3
b3Jkcz5EZXByZXNzaW9uPC9LZXl3b3Jkcz48S2V5d29yZHM+ZXBpZGVtaW9sb2d5PC9LZXl3b3Jk
cz48S2V5d29yZHM+ZXRpb2xvZ3k8L0tleXdvcmRzPjxLZXl3b3Jkcz5GZW1hbGU8L0tleXdvcmRz
PjxLZXl3b3Jkcz5IZWFsdGg8L0tleXdvcmRzPjxLZXl3b3Jkcz5IZWFsdGggQmVoYXZpb3I8L0tl
eXdvcmRzPjxLZXl3b3Jkcz5IZWFsdGggQ2FyZTwvS2V5d29yZHM+PEtleXdvcmRzPkhlYWx0aCBQ
cm9tb3Rpb248L0tleXdvcmRzPjxLZXl3b3Jkcz5IdW1hbnM8L0tleXdvcmRzPjxLZXl3b3Jkcz5M
ZWFkPC9LZXl3b3Jkcz48S2V5d29yZHM+bWV0aG9kczwvS2V5d29yZHM+PEtleXdvcmRzPk1vZGVs
PC9LZXl3b3Jkcz48S2V5d29yZHM+TW9kZWxzLFRoZW9yZXRpY2FsPC9LZXl3b3Jkcz48S2V5d29y
ZHM+TW90aGVyPC9LZXl3b3Jkcz48S2V5d29yZHM+TW90aGVyczwvS2V5d29yZHM+PEtleXdvcmRz
Pk1vdGl2YXRpb248L0tleXdvcmRzPjxLZXl3b3Jkcz5PYmVzaXR5PC9LZXl3b3Jkcz48S2V5d29y
ZHM+UHJlZ25hbmN5PC9LZXl3b3Jkcz48S2V5d29yZHM+UHJlZ25hbnQgV29tZW48L0tleXdvcmRz
PjxLZXl3b3Jkcz5wcmV2ZW50aW9uICZhbXA7IGNvbnRyb2w8L0tleXdvcmRzPjxLZXl3b3Jkcz5w
c3ljaG9sb2d5PC9LZXl3b3Jkcz48S2V5d29yZHM+UXVlc3Rpb25uYWlyZXM8L0tleXdvcmRzPjxL
ZXl3b3Jkcz5SZXNlYXJjaDwvS2V5d29yZHM+PEtleXdvcmRzPlJldmlldzwvS2V5d29yZHM+PEtl
eXdvcmRzPlJpc2s8L0tleXdvcmRzPjxLZXl3b3Jkcz5SaXNrIEZhY3RvcnM8L0tleXdvcmRzPjxL
ZXl3b3Jkcz5TZWxmIEVmZmljYWN5PC9LZXl3b3Jkcz48S2V5d29yZHM+U29jaWFsIFN1cHBvcnQ8
L0tleXdvcmRzPjxLZXl3b3Jkcz5Tb2Npb2Vjb25vbWljIEZhY3RvcnM8L0tleXdvcmRzPjxLZXl3
b3Jkcz5Vbml2ZXJzaXRpZXM8L0tleXdvcmRzPjxLZXl3b3Jkcz5WaWN0b3JpYTwvS2V5d29yZHM+
PEtleXdvcmRzPldlaWdodCBHYWluPC9LZXl3b3Jkcz48S2V5d29yZHM+V29tZW48L0tleXdvcmRz
PjxSZXByaW50Pk5vdCBpbiBGaWxlPC9SZXByaW50PjxTdGFydF9QYWdlPjExMDwvU3RhcnRfUGFn
ZT48RW5kX1BhZ2U+MTE0PC9FbmRfUGFnZT48UGVyaW9kaWNhbD5NaWR3aWZlcnk8L1BlcmlvZGlj
YWw+PFZvbHVtZT4yOTwvVm9sdW1lPjxJc3N1ZT4yPC9Jc3N1ZT48TWlzY18zPlMwMjY2LTYxMzgo
MTEpMDAyMDctNSBbcGlpXTsxMC4xMDE2L2oubWlkdy4yMDExLjEyLjAwMSBbZG9pXTwvTWlzY18z
PjxBZGRyZXNzPlNjaG9vbCBvZiBQc3ljaG9sb2d5LCBEZWFraW4gVW5pdmVyc2l0eSwgMjIxIEJ1
cndvb2QgSHd5LCBCdXJ3b29kLCBWaWN0b3JpYSAzMTI1LCBBdXN0cmFsaWE8L0FkZHJlc3M+PFdl
Yl9VUkw+UE06MjMxNTkyMzU8L1dlYl9VUkw+PFpaX0pvdXJuYWxTdGRBYmJyZXY+PGYgbmFtZT0i
U3lzdGVtIj5NaWR3aWZlcnk8L2Y+PC9aWl9Kb3VybmFsU3RkQWJicmV2PjxaWl9Xb3JrZm9ybUlE
PjE8L1paX1dvcmtmb3JtSUQ+PC9NREw+PC9DaXRlPjwvUmVmbWFuPgB=
</w:fldData>
        </w:fldChar>
      </w:r>
      <w:r w:rsidR="0085648E">
        <w:instrText xml:space="preserve"> ADDIN REFMGR.CITE </w:instrText>
      </w:r>
      <w:r w:rsidR="0085648E">
        <w:fldChar w:fldCharType="begin">
          <w:fldData xml:space="preserve">PFJlZm1hbj48Q2l0ZT48QXV0aG9yPkdhcmRuZXI8L0F1dGhvcj48WWVhcj4yMDExPC9ZZWFyPjxS
ZWNOdW0+MzQ3NDwvUmVjTnVtPjxJRFRleHQ+Q2hhbmdpbmcgZGlldCBhbmQgcGh5c2ljYWwgYWN0
aXZpdHkgdG8gcmVkdWNlIGdlc3RhdGlvbmFsIHdlaWdodCBnYWluOiBhIG1ldGEtYW5hbHlzaXM8
L0lEVGV4dD48TURMIFJlZl9UeXBlPSJKb3VybmFsIj48UmVmX1R5cGU+Sm91cm5hbDwvUmVmX1R5
cGU+PFJlZl9JRD4zNDc0PC9SZWZfSUQ+PFRpdGxlX1ByaW1hcnk+Q2hhbmdpbmcgZGlldCBhbmQg
cGh5c2ljYWwgYWN0aXZpdHkgdG8gcmVkdWNlIGdlc3RhdGlvbmFsIHdlaWdodCBnYWluOiBhIG1l
dGEtYW5hbHlzaXM8L1RpdGxlX1ByaW1hcnk+PEF1dGhvcnNfUHJpbWFyeT5HYXJkbmVyLEIuPC9B
dXRob3JzX1ByaW1hcnk+PEF1dGhvcnNfUHJpbWFyeT5XYXJkbGUsSi48L0F1dGhvcnNfUHJpbWFy
eT48QXV0aG9yc19QcmltYXJ5PlBvc3RvbixMLjwvQXV0aG9yc19QcmltYXJ5PjxBdXRob3JzX1By
aW1hcnk+Q3Jva2VyLEguPC9BdXRob3JzX1ByaW1hcnk+PERhdGVfUHJpbWFyeT4yMDExLzc8L0Rh
dGVfUHJpbWFyeT48S2V5d29yZHM+YW5hbHlzaXM8L0tleXdvcmRzPjxLZXl3b3Jkcz5BcnRpY2xl
PC9LZXl3b3Jkcz48S2V5d29yZHM+QmVoYXZpb3IgVGhlcmFweTwvS2V5d29yZHM+PEtleXdvcmRz
PkNoaWxkPC9LZXl3b3Jkcz48S2V5d29yZHM+RGVsaXZlcnk8L0tleXdvcmRzPjxLZXl3b3Jkcz5E
aWV0PC9LZXl3b3Jkcz48S2V5d29yZHM+ZXBpZGVtaW9sb2d5PC9LZXl3b3Jkcz48S2V5d29yZHM+
RmVtYWxlPC9LZXl3b3Jkcz48S2V5d29yZHM+SGVhbHRoPC9LZXl3b3Jkcz48S2V5d29yZHM+SGVh
bHRoIEtub3dsZWRnZSxBdHRpdHVkZXMsUHJhY3RpY2U8L0tleXdvcmRzPjxLZXl3b3Jkcz5IdW1h
bnM8L0tleXdvcmRzPjxLZXl3b3Jkcz5Mb25kb248L0tleXdvcmRzPjxLZXl3b3Jkcz5NZXRhLUFu
YWx5c2lzPC9LZXl3b3Jkcz48S2V5d29yZHM+TWV0aG9kb2xvZ3k8L0tleXdvcmRzPjxLZXl3b3Jk
cz5Nb3RvciBBY3Rpdml0eTwvS2V5d29yZHM+PEtleXdvcmRzPk9iZXNpdHk8L0tleXdvcmRzPjxL
ZXl3b3Jkcz5QcmVnbmFuY3k8L0tleXdvcmRzPjxLZXl3b3Jkcz5wcmV2ZW50aW9uICZhbXA7IGNv
bnRyb2w8L0tleXdvcmRzPjxLZXl3b3Jkcz5QdWJsaWMgSGVhbHRoPC9LZXl3b3Jkcz48S2V5d29y
ZHM+UmFuZG9taXplZCBDb250cm9sbGVkIFRyaWFscyBhcyBUb3BpYzwvS2V5d29yZHM+PEtleXdv
cmRzPlJlc2VhcmNoPC9LZXl3b3Jkcz48S2V5d29yZHM+UmV2aWV3PC9LZXl3b3Jkcz48S2V5d29y
ZHM+VW5pdmVyc2l0aWVzPC9LZXl3b3Jkcz48S2V5d29yZHM+V2VpZ2h0IEdhaW48L0tleXdvcmRz
PjxSZXByaW50Pk5vdCBpbiBGaWxlPC9SZXByaW50PjxTdGFydF9QYWdlPmU2MDI8L1N0YXJ0X1Bh
Z2U+PEVuZF9QYWdlPmU2MjA8L0VuZF9QYWdlPjxQZXJpb2RpY2FsPk9iZXMuUmV2PC9QZXJpb2Rp
Y2FsPjxWb2x1bWU+MTI8L1ZvbHVtZT48SXNzdWU+NzwvSXNzdWU+PE1pc2NfMz4xMC4xMTExL2ou
MTQ2Ny03ODlYLjIwMTEuMDA4ODQueCBbZG9pXTwvTWlzY18zPjxBZGRyZXNzPkhlYWx0aCBCZWhh
dmlvdXIgUmVzZWFyY2ggQ2VudHJlLCBEZXBhcnRtZW50IG9mIEVwaWRlbWlvbG9neSAmYW1wOyBQ
dWJsaWMgSGVhbHRoLCBVbml2ZXJzaXR5IENvbGxlZ2UgTG9uZG9uLCBMb25kb24sIFVLLiBiLmdh
cmRuZXJzb29kQHVjbC5hYy51azwvQWRkcmVzcz48V2ViX1VSTD5QTToyMTUyMTQ1MTwvV2ViX1VS
TD48WlpfSm91cm5hbFN0ZEFiYnJldj48ZiBuYW1lPSJTeXN0ZW0iPk9iZXMuUmV2PC9mPjwvWlpf
Sm91cm5hbFN0ZEFiYnJldj48WlpfV29ya2Zvcm1JRD4xPC9aWl9Xb3JrZm9ybUlEPjwvTURMPjwv
Q2l0ZT48Q2l0ZT48QXV0aG9yPlNrb3V0ZXJpczwvQXV0aG9yPjxZZWFyPjIwMTA8L1llYXI+PFJl
Y051bT4zNDc1PC9SZWNOdW0+PElEVGV4dD5QcmV2ZW50aW5nIGV4Y2Vzc2l2ZSBnZXN0YXRpb25h
bCB3ZWlnaHQgZ2FpbjogYSBzeXN0ZW1hdGljIHJldmlldyBvZiBpbnRlcnZlbnRpb25zPC9JRFRl
eHQ+PE1ETCBSZWZfVHlwZT0iSm91cm5hbCI+PFJlZl9UeXBlPkpvdXJuYWw8L1JlZl9UeXBlPjxS
ZWZfSUQ+MzQ3NTwvUmVmX0lEPjxUaXRsZV9QcmltYXJ5PlByZXZlbnRpbmcgZXhjZXNzaXZlIGdl
c3RhdGlvbmFsIHdlaWdodCBnYWluOiBhIHN5c3RlbWF0aWMgcmV2aWV3IG9mIGludGVydmVudGlv
bnM8L1RpdGxlX1ByaW1hcnk+PEF1dGhvcnNfUHJpbWFyeT5Ta291dGVyaXMsSC48L0F1dGhvcnNf
UHJpbWFyeT48QXV0aG9yc19QcmltYXJ5PkhhcnRsZXktQ2xhcmssTC48L0F1dGhvcnNfUHJpbWFy
eT48QXV0aG9yc19QcmltYXJ5Pk1jQ2FiZSxNLjwvQXV0aG9yc19QcmltYXJ5PjxBdXRob3JzX1By
aW1hcnk+TWlsZ3JvbSxKLjwvQXV0aG9yc19QcmltYXJ5PjxBdXRob3JzX1ByaW1hcnk+S2VudCxC
LjwvQXV0aG9yc19QcmltYXJ5PjxBdXRob3JzX1ByaW1hcnk+SGVycmluZyxTLkouPC9BdXRob3Jz
X1ByaW1hcnk+PEF1dGhvcnNfUHJpbWFyeT5HYWxlLEouPC9BdXRob3JzX1ByaW1hcnk+PERhdGVf
UHJpbWFyeT4yMDEwLzExPC9EYXRlX1ByaW1hcnk+PEtleXdvcmRzPkFydGljbGU8L0tleXdvcmRz
PjxLZXl3b3Jkcz5BdXN0cmFsaWE8L0tleXdvcmRzPjxLZXl3b3Jkcz5CaXJ0aDwvS2V5d29yZHM+
PEtleXdvcmRzPkJvZHkgTWFzczwvS2V5d29yZHM+PEtleXdvcmRzPkJvZHkgTWFzcyBJbmRleDwv
S2V5d29yZHM+PEtleXdvcmRzPkVhdGluZzwvS2V5d29yZHM+PEtleXdvcmRzPmVwaWRlbWlvbG9n
eTwvS2V5d29yZHM+PEtleXdvcmRzPmV0aW9sb2d5PC9LZXl3b3Jkcz48S2V5d29yZHM+RmVtYWxl
PC9LZXl3b3Jkcz48S2V5d29yZHM+R3VpZGVsaW5lczwvS2V5d29yZHM+PEtleXdvcmRzPkh1bWFu
czwvS2V5d29yZHM+PEtleXdvcmRzPkludGVydmVudGlvbiBTdHVkaWVzPC9LZXl3b3Jkcz48S2V5
d29yZHM+T2Jlc2l0eTwvS2V5d29yZHM+PEtleXdvcmRzPk92ZXJ3ZWlnaHQ8L0tleXdvcmRzPjxL
ZXl3b3Jkcz5Qb3N0cGFydHVtIFBlcmlvZDwvS2V5d29yZHM+PEtleXdvcmRzPlByZWduYW5jeTwv
S2V5d29yZHM+PEtleXdvcmRzPlByZWduYW5jeSBDb21wbGljYXRpb25zPC9LZXl3b3Jkcz48S2V5
d29yZHM+UHJlZ25hbnQgV29tZW48L0tleXdvcmRzPjxLZXl3b3Jkcz5QcmV2YWxlbmNlPC9LZXl3
b3Jkcz48S2V5d29yZHM+cHJldmVudGlvbiAmYW1wOyBjb250cm9sPC9LZXl3b3Jkcz48S2V5d29y
ZHM+UmVzZWFyY2g8L0tleXdvcmRzPjxLZXl3b3Jkcz5SZXZpZXc8L0tleXdvcmRzPjxLZXl3b3Jk
cz5SaXNrPC9LZXl3b3Jkcz48S2V5d29yZHM+UmlzayBGYWN0b3I8L0tleXdvcmRzPjxLZXl3b3Jk
cz5SaXNrIEZhY3RvcnM8L0tleXdvcmRzPjxLZXl3b3Jkcz5Vbml2ZXJzaXRpZXM8L0tleXdvcmRz
PjxLZXl3b3Jkcz5XZWlnaHQgR2FpbjwvS2V5d29yZHM+PEtleXdvcmRzPldvbWVuPC9LZXl3b3Jk
cz48UmVwcmludD5Ob3QgaW4gRmlsZTwvUmVwcmludD48U3RhcnRfUGFnZT43NTc8L1N0YXJ0X1Bh
Z2U+PEVuZF9QYWdlPjc2ODwvRW5kX1BhZ2U+PFBlcmlvZGljYWw+T2Jlcy5SZXY8L1BlcmlvZGlj
YWw+PFZvbHVtZT4xMTwvVm9sdW1lPjxJc3N1ZT4xMTwvSXNzdWU+PE1pc2NfMz4xMC4xMTExL2ou
MTQ2Ny03ODlYLjIwMTAuMDA4MDYueCBbZG9pXTwvTWlzY18zPjxBZGRyZXNzPkRlYWtpbiBVbml2
ZXJzaXR5LCBNZWxib3VybmUsIFZpYy4sIEF1c3RyYWxpYS4gaGVsZW5zQGRlYWtpbi5lZHUuYXU8
L0FkZHJlc3M+PFdlYl9VUkw+UE06MjA4ODAxMjg8L1dlYl9VUkw+PFpaX0pvdXJuYWxTdGRBYmJy
ZXY+PGYgbmFtZT0iU3lzdGVtIj5PYmVzLlJldjwvZj48L1paX0pvdXJuYWxTdGRBYmJyZXY+PFpa
X1dvcmtmb3JtSUQ+MTwvWlpfV29ya2Zvcm1JRD48L01ETD48L0NpdGU+PENpdGU+PEF1dGhvcj5I
aWxsPC9BdXRob3I+PFllYXI+MjAxMzwvWWVhcj48UmVjTnVtPjM1Nzg8L1JlY051bT48SURUZXh0
PkEgY29uY2VwdHVhbCBtb2RlbCBvZiBwc3ljaG9zb2NpYWwgcmlzayBhbmQgcHJvdGVjdGl2ZSBm
YWN0b3JzIGZvciBleGNlc3NpdmUgZ2VzdGF0aW9uYWwgd2VpZ2h0IGdhaW48L0lEVGV4dD48TURM
IFJlZl9UeXBlPSJKb3VybmFsIj48UmVmX1R5cGU+Sm91cm5hbDwvUmVmX1R5cGU+PFJlZl9JRD4z
NTc4PC9SZWZfSUQ+PFRpdGxlX1ByaW1hcnk+QSBjb25jZXB0dWFsIG1vZGVsIG9mIHBzeWNob3Nv
Y2lhbCByaXNrIGFuZCBwcm90ZWN0aXZlIGZhY3RvcnMgZm9yIGV4Y2Vzc2l2ZSBnZXN0YXRpb25h
bCB3ZWlnaHQgZ2FpbjwvVGl0bGVfUHJpbWFyeT48QXV0aG9yc19QcmltYXJ5PkhpbGwsQi48L0F1
dGhvcnNfUHJpbWFyeT48QXV0aG9yc19QcmltYXJ5PlNrb3V0ZXJpcyxILjwvQXV0aG9yc19Qcmlt
YXJ5PjxBdXRob3JzX1ByaW1hcnk+TWNDYWJlLE0uPC9BdXRob3JzX1ByaW1hcnk+PEF1dGhvcnNf
UHJpbWFyeT5NaWxncm9tLEouPC9BdXRob3JzX1ByaW1hcnk+PEF1dGhvcnNfUHJpbWFyeT5LZW50
LEIuPC9BdXRob3JzX1ByaW1hcnk+PEF1dGhvcnNfUHJpbWFyeT5IZXJyaW5nLFMuSi48L0F1dGhv
cnNfUHJpbWFyeT48QXV0aG9yc19QcmltYXJ5PkhhcnRsZXktQ2xhcmssTC48L0F1dGhvcnNfUHJp
bWFyeT48QXV0aG9yc19QcmltYXJ5PkdhbGUsSi48L0F1dGhvcnNfUHJpbWFyeT48RGF0ZV9Qcmlt
YXJ5PjIwMTMvMjwvRGF0ZV9QcmltYXJ5PjxLZXl3b3Jkcz5BZGFwdGF0aW9uLFBzeWNob2xvZ2lj
YWw8L0tleXdvcmRzPjxLZXl3b3Jkcz5BZmZlY3Q8L0tleXdvcmRzPjxLZXl3b3Jkcz5BbnhpZXR5
PC9LZXl3b3Jkcz48S2V5d29yZHM+QXJ0aWNsZTwvS2V5d29yZHM+PEtleXdvcmRzPkF1c3RyYWxp
YTwvS2V5d29yZHM+PEtleXdvcmRzPkJvZHkgSW1hZ2U8L0tleXdvcmRzPjxLZXl3b3Jkcz5Cb2R5
IE1hc3M8L0tleXdvcmRzPjxLZXl3b3Jkcz5Cb2R5IE1hc3MgSW5kZXg8L0tleXdvcmRzPjxLZXl3
b3Jkcz5EZXByZXNzaW9uPC9LZXl3b3Jkcz48S2V5d29yZHM+ZXBpZGVtaW9sb2d5PC9LZXl3b3Jk
cz48S2V5d29yZHM+ZXRpb2xvZ3k8L0tleXdvcmRzPjxLZXl3b3Jkcz5GZW1hbGU8L0tleXdvcmRz
PjxLZXl3b3Jkcz5IZWFsdGg8L0tleXdvcmRzPjxLZXl3b3Jkcz5IZWFsdGggQmVoYXZpb3I8L0tl
eXdvcmRzPjxLZXl3b3Jkcz5IZWFsdGggQ2FyZTwvS2V5d29yZHM+PEtleXdvcmRzPkhlYWx0aCBQ
cm9tb3Rpb248L0tleXdvcmRzPjxLZXl3b3Jkcz5IdW1hbnM8L0tleXdvcmRzPjxLZXl3b3Jkcz5M
ZWFkPC9LZXl3b3Jkcz48S2V5d29yZHM+bWV0aG9kczwvS2V5d29yZHM+PEtleXdvcmRzPk1vZGVs
PC9LZXl3b3Jkcz48S2V5d29yZHM+TW9kZWxzLFRoZW9yZXRpY2FsPC9LZXl3b3Jkcz48S2V5d29y
ZHM+TW90aGVyPC9LZXl3b3Jkcz48S2V5d29yZHM+TW90aGVyczwvS2V5d29yZHM+PEtleXdvcmRz
Pk1vdGl2YXRpb248L0tleXdvcmRzPjxLZXl3b3Jkcz5PYmVzaXR5PC9LZXl3b3Jkcz48S2V5d29y
ZHM+UHJlZ25hbmN5PC9LZXl3b3Jkcz48S2V5d29yZHM+UHJlZ25hbnQgV29tZW48L0tleXdvcmRz
PjxLZXl3b3Jkcz5wcmV2ZW50aW9uICZhbXA7IGNvbnRyb2w8L0tleXdvcmRzPjxLZXl3b3Jkcz5w
c3ljaG9sb2d5PC9LZXl3b3Jkcz48S2V5d29yZHM+UXVlc3Rpb25uYWlyZXM8L0tleXdvcmRzPjxL
ZXl3b3Jkcz5SZXNlYXJjaDwvS2V5d29yZHM+PEtleXdvcmRzPlJldmlldzwvS2V5d29yZHM+PEtl
eXdvcmRzPlJpc2s8L0tleXdvcmRzPjxLZXl3b3Jkcz5SaXNrIEZhY3RvcnM8L0tleXdvcmRzPjxL
ZXl3b3Jkcz5TZWxmIEVmZmljYWN5PC9LZXl3b3Jkcz48S2V5d29yZHM+U29jaWFsIFN1cHBvcnQ8
L0tleXdvcmRzPjxLZXl3b3Jkcz5Tb2Npb2Vjb25vbWljIEZhY3RvcnM8L0tleXdvcmRzPjxLZXl3
b3Jkcz5Vbml2ZXJzaXRpZXM8L0tleXdvcmRzPjxLZXl3b3Jkcz5WaWN0b3JpYTwvS2V5d29yZHM+
PEtleXdvcmRzPldlaWdodCBHYWluPC9LZXl3b3Jkcz48S2V5d29yZHM+V29tZW48L0tleXdvcmRz
PjxSZXByaW50Pk5vdCBpbiBGaWxlPC9SZXByaW50PjxTdGFydF9QYWdlPjExMDwvU3RhcnRfUGFn
ZT48RW5kX1BhZ2U+MTE0PC9FbmRfUGFnZT48UGVyaW9kaWNhbD5NaWR3aWZlcnk8L1BlcmlvZGlj
YWw+PFZvbHVtZT4yOTwvVm9sdW1lPjxJc3N1ZT4yPC9Jc3N1ZT48TWlzY18zPlMwMjY2LTYxMzgo
MTEpMDAyMDctNSBbcGlpXTsxMC4xMDE2L2oubWlkdy4yMDExLjEyLjAwMSBbZG9pXTwvTWlzY18z
PjxBZGRyZXNzPlNjaG9vbCBvZiBQc3ljaG9sb2d5LCBEZWFraW4gVW5pdmVyc2l0eSwgMjIxIEJ1
cndvb2QgSHd5LCBCdXJ3b29kLCBWaWN0b3JpYSAzMTI1LCBBdXN0cmFsaWE8L0FkZHJlc3M+PFdl
Yl9VUkw+UE06MjMxNTkyMzU8L1dlYl9VUkw+PFpaX0pvdXJuYWxTdGRBYmJyZXY+PGYgbmFtZT0i
U3lzdGVtIj5NaWR3aWZlcnk8L2Y+PC9aWl9Kb3VybmFsU3RkQWJicmV2PjxaWl9Xb3JrZm9ybUlE
PjE8L1paX1dvcmtmb3JtSUQ+PC9NREw+PC9DaXRlPjwvUmVmbWFuPgB=
</w:fldData>
        </w:fldChar>
      </w:r>
      <w:r w:rsidR="0085648E">
        <w:instrText xml:space="preserve"> ADDIN EN.CITE.DATA </w:instrText>
      </w:r>
      <w:r w:rsidR="0085648E">
        <w:fldChar w:fldCharType="end"/>
      </w:r>
      <w:r w:rsidR="006F4469">
        <w:fldChar w:fldCharType="separate"/>
      </w:r>
      <w:r w:rsidR="00F0265E" w:rsidRPr="00F0265E">
        <w:rPr>
          <w:noProof/>
          <w:vertAlign w:val="superscript"/>
        </w:rPr>
        <w:t>24-26</w:t>
      </w:r>
      <w:r w:rsidR="006F4469">
        <w:fldChar w:fldCharType="end"/>
      </w:r>
      <w:r w:rsidR="008C0AC5">
        <w:t>, e.g. binge eating and motivation</w:t>
      </w:r>
      <w:r w:rsidR="00836E5C">
        <w:t xml:space="preserve">. </w:t>
      </w:r>
      <w:r w:rsidR="007D144E">
        <w:t>In response, we undertook a</w:t>
      </w:r>
      <w:r w:rsidR="00E82376">
        <w:t xml:space="preserve"> </w:t>
      </w:r>
      <w:r w:rsidRPr="00272F62">
        <w:t xml:space="preserve">systematic review of </w:t>
      </w:r>
      <w:r w:rsidR="00A953D1" w:rsidRPr="00272F62">
        <w:t>psychological factors associated with</w:t>
      </w:r>
      <w:r w:rsidRPr="00272F62">
        <w:t xml:space="preserve"> </w:t>
      </w:r>
      <w:r w:rsidR="007D144E">
        <w:t xml:space="preserve">excess </w:t>
      </w:r>
      <w:r w:rsidR="005E2681" w:rsidRPr="00272F62">
        <w:t>pregnancy weight gain</w:t>
      </w:r>
      <w:r w:rsidR="006F4469">
        <w:fldChar w:fldCharType="begin"/>
      </w:r>
      <w:r w:rsidR="0085648E">
        <w:instrText xml:space="preserve"> ADDIN REFMGR.CITE &lt;Refman&gt;&lt;Cite&gt;&lt;Author&gt;Kapadia M&lt;/Author&gt;&lt;Year&gt;2014&lt;/Year&gt;&lt;RecNum&gt;3435&lt;/RecNum&gt;&lt;IDText&gt;Psychological antecedents of excessive pregnancy weight gain:  a systematic review&lt;/IDText&gt;&lt;MDL Ref_Type="Journal"&gt;&lt;Ref_Type&gt;Journal&lt;/Ref_Type&gt;&lt;Ref_ID&gt;3435&lt;/Ref_ID&gt;&lt;Title_Primary&gt;Psychological antecedents of excessive pregnancy weight gain:  a systematic review&lt;/Title_Primary&gt;&lt;Authors_Primary&gt;Kapadia M&lt;/Authors_Primary&gt;&lt;Authors_Primary&gt;Gaston A&lt;/Authors_Primary&gt;&lt;Authors_Primary&gt;Van Blyderveen S&lt;/Authors_Primary&gt;&lt;Authors_Primary&gt;Schmidt L&lt;/Authors_Primary&gt;&lt;Authors_Primary&gt;Beyene J&lt;/Authors_Primary&gt;&lt;Authors_Primary&gt;McDonald H&lt;/Authors_Primary&gt;&lt;Authors_Primary&gt;McDonald S&lt;/Authors_Primary&gt;&lt;Date_Primary&gt;2014&lt;/Date_Primary&gt;&lt;Keywords&gt;Pregnancy&lt;/Keywords&gt;&lt;Keywords&gt;Weight Gain&lt;/Keywords&gt;&lt;Keywords&gt;Review&lt;/Keywords&gt;&lt;Reprint&gt;Not in File&lt;/Reprint&gt;&lt;Periodical&gt;BMC Pregnancy &amp;amp; Childbirth&lt;/Periodical&gt;&lt;Volume&gt;Response to reviews submitted February 3, 2015, MS: 2119845510147141&lt;/Volume&gt;&lt;ZZ_JournalFull&gt;&lt;f name="System"&gt;BMC Pregnancy &amp;amp; Childbirth&lt;/f&gt;&lt;/ZZ_JournalFull&gt;&lt;ZZ_WorkformID&gt;1&lt;/ZZ_WorkformID&gt;&lt;/MDL&gt;&lt;/Cite&gt;&lt;/Refman&gt;</w:instrText>
      </w:r>
      <w:r w:rsidR="006F4469">
        <w:fldChar w:fldCharType="separate"/>
      </w:r>
      <w:r w:rsidR="00F0265E" w:rsidRPr="00F0265E">
        <w:rPr>
          <w:noProof/>
          <w:vertAlign w:val="superscript"/>
        </w:rPr>
        <w:t>27</w:t>
      </w:r>
      <w:r w:rsidR="006F4469">
        <w:fldChar w:fldCharType="end"/>
      </w:r>
      <w:r w:rsidR="007D144E">
        <w:t xml:space="preserve">, a cross-sectional </w:t>
      </w:r>
      <w:r w:rsidR="004723E5">
        <w:t>survey</w:t>
      </w:r>
      <w:r w:rsidR="006F4469">
        <w:fldChar w:fldCharType="begin"/>
      </w:r>
      <w:r w:rsidR="0085648E">
        <w:instrText xml:space="preserve"> ADDIN REFMGR.CITE &lt;Refman&gt;&lt;Cite&gt;&lt;Author&gt;McDonald S&lt;/Author&gt;&lt;Year&gt;2013&lt;/Year&gt;&lt;RecNum&gt;3326&lt;/RecNum&gt;&lt;IDText&gt;What psychological, physical, lifestyle and knowledge factors are associated with excess or inadequate weight gain during pregnancy?  A cross-sectional survey.&lt;/IDText&gt;&lt;MDL Ref_Type="Journal"&gt;&lt;Ref_Type&gt;Journal&lt;/Ref_Type&gt;&lt;Ref_ID&gt;3326&lt;/Ref_ID&gt;&lt;Title_Primary&gt;What psychological, physical, lifestyle and knowledge factors are associated with excess or inadequate weight gain during pregnancy?  A cross-sectional survey.&lt;/Title_Primary&gt;&lt;Authors_Primary&gt;McDonald S&lt;/Authors_Primary&gt;&lt;Authors_Primary&gt;Park C&lt;/Authors_Primary&gt;&lt;Authors_Primary&gt;Timm V&lt;/Authors_Primary&gt;&lt;Authors_Primary&gt;Schmidt L&lt;/Authors_Primary&gt;&lt;Authors_Primary&gt;Neupane B&lt;/Authors_Primary&gt;&lt;Authors_Primary&gt;Beyene J&lt;/Authors_Primary&gt;&lt;Date_Primary&gt;2013&lt;/Date_Primary&gt;&lt;Keywords&gt;Knowledge&lt;/Keywords&gt;&lt;Keywords&gt;Weight Gain&lt;/Keywords&gt;&lt;Keywords&gt;Pregnancy&lt;/Keywords&gt;&lt;Reprint&gt;In File&lt;/Reprint&gt;&lt;Start_Page&gt;1071&lt;/Start_Page&gt;&lt;End_Page&gt;&lt;f name="Calibri"&gt;1082&lt;/f&gt;&lt;/End_Page&gt;&lt;Periodical&gt;J Obstet Gynaecol Can&lt;/Periodical&gt;&lt;Volume&gt;35&lt;/Volume&gt;&lt;Issue&gt;11&lt;/Issue&gt;&lt;ZZ_JournalFull&gt;&lt;f name="System"&gt;J Obstet Gynaecol Can&lt;/f&gt;&lt;/ZZ_JournalFull&gt;&lt;ZZ_WorkformID&gt;1&lt;/ZZ_WorkformID&gt;&lt;/MDL&gt;&lt;/Cite&gt;&lt;/Refman&gt;</w:instrText>
      </w:r>
      <w:r w:rsidR="006F4469">
        <w:fldChar w:fldCharType="separate"/>
      </w:r>
      <w:r w:rsidR="00F0265E" w:rsidRPr="00F0265E">
        <w:rPr>
          <w:noProof/>
          <w:vertAlign w:val="superscript"/>
        </w:rPr>
        <w:t>28</w:t>
      </w:r>
      <w:r w:rsidR="006F4469">
        <w:fldChar w:fldCharType="end"/>
      </w:r>
      <w:r w:rsidR="007D144E">
        <w:rPr>
          <w:lang w:eastAsia="en-CA"/>
        </w:rPr>
        <w:t xml:space="preserve"> </w:t>
      </w:r>
      <w:r w:rsidR="007D144E">
        <w:t xml:space="preserve">and a </w:t>
      </w:r>
      <w:r w:rsidR="003C260F" w:rsidRPr="00272F62">
        <w:t xml:space="preserve">pilot </w:t>
      </w:r>
      <w:r w:rsidR="007D144E">
        <w:t>prospective cohort study</w:t>
      </w:r>
      <w:r w:rsidR="006F4469">
        <w:fldChar w:fldCharType="begin"/>
      </w:r>
      <w:r w:rsidR="0085648E">
        <w:instrText xml:space="preserve"> ADDIN REFMGR.CITE &lt;Refman&gt;&lt;Cite&gt;&lt;Author&gt;Park C&lt;/Author&gt;&lt;Year&gt;2015&lt;/Year&gt;&lt;RecNum&gt;3825&lt;/RecNum&gt;&lt;IDText&gt;Binge eating predicts excess gestational weight gain: a pilot prospective cohort study&lt;/IDText&gt;&lt;MDL Ref_Type="Journal"&gt;&lt;Ref_Type&gt;Journal&lt;/Ref_Type&gt;&lt;Ref_ID&gt;3825&lt;/Ref_ID&gt;&lt;Title_Primary&gt;Binge eating predicts excess gestational weight gain: a pilot prospective cohort study&lt;/Title_Primary&gt;&lt;Authors_Primary&gt;Park C&lt;/Authors_Primary&gt;&lt;Authors_Primary&gt;Krebs L&lt;/Authors_Primary&gt;&lt;Authors_Primary&gt;Lutsiv O&lt;/Authors_Primary&gt;&lt;Authors_Primary&gt;Van Blyderveen S&lt;/Authors_Primary&gt;&lt;Authors_Primary&gt;Schmidt L&lt;/Authors_Primary&gt;&lt;Authors_Primary&gt;Beyene J&lt;/Authors_Primary&gt;&lt;Authors_Primary&gt;McDonald SD&lt;/Authors_Primary&gt;&lt;Date_Primary&gt;2015&lt;/Date_Primary&gt;&lt;Keywords&gt;Cohort Studies&lt;/Keywords&gt;&lt;Keywords&gt;Eating&lt;/Keywords&gt;&lt;Keywords&gt;Weight Gain&lt;/Keywords&gt;&lt;Reprint&gt;Not in File&lt;/Reprint&gt;&lt;Periodical&gt;Journal of Obstetrics &amp;amp; Gyneoclogy of Canada&lt;/Periodical&gt;&lt;Volume&gt;Accepted, January 9, 2015, Manuscript ID 14-12-240&lt;f name="Calibri"&gt; .&lt;/f&gt;&lt;/Volume&gt;&lt;ZZ_JournalFull&gt;&lt;f name="System"&gt;Journal of Obstetrics &amp;amp; Gyneoclogy of Canada&lt;/f&gt;&lt;/ZZ_JournalFull&gt;&lt;ZZ_WorkformID&gt;1&lt;/ZZ_WorkformID&gt;&lt;/MDL&gt;&lt;/Cite&gt;&lt;/Refman&gt;</w:instrText>
      </w:r>
      <w:r w:rsidR="006F4469">
        <w:fldChar w:fldCharType="separate"/>
      </w:r>
      <w:r w:rsidR="00AE3A90" w:rsidRPr="00AE3A90">
        <w:rPr>
          <w:noProof/>
          <w:vertAlign w:val="superscript"/>
        </w:rPr>
        <w:t>29</w:t>
      </w:r>
      <w:r w:rsidR="006F4469">
        <w:fldChar w:fldCharType="end"/>
      </w:r>
      <w:r w:rsidR="00A953D1" w:rsidRPr="00272F62">
        <w:t>,</w:t>
      </w:r>
      <w:r w:rsidR="007D144E">
        <w:t xml:space="preserve"> </w:t>
      </w:r>
      <w:r w:rsidR="00B47642">
        <w:t xml:space="preserve">all of </w:t>
      </w:r>
      <w:r w:rsidR="007D144E">
        <w:t>which guided</w:t>
      </w:r>
      <w:r w:rsidR="00A953D1" w:rsidRPr="00272F62">
        <w:t xml:space="preserve"> </w:t>
      </w:r>
      <w:r w:rsidR="007D144E">
        <w:t>the</w:t>
      </w:r>
      <w:r w:rsidR="00A61ABE">
        <w:t xml:space="preserve"> development of this proposal.  </w:t>
      </w:r>
      <w:bookmarkStart w:id="0" w:name="_GoBack"/>
      <w:bookmarkEnd w:id="0"/>
    </w:p>
    <w:p w14:paraId="4263A275" w14:textId="77777777" w:rsidR="00DD20D5" w:rsidRPr="00C23FEE" w:rsidRDefault="001D07E8" w:rsidP="00BA5693">
      <w:pPr>
        <w:tabs>
          <w:tab w:val="left" w:pos="600"/>
        </w:tabs>
        <w:jc w:val="center"/>
      </w:pPr>
      <w:r w:rsidRPr="00272F62">
        <w:rPr>
          <w:b/>
        </w:rPr>
        <w:t>2.0 O</w:t>
      </w:r>
      <w:r w:rsidRPr="00272F62">
        <w:rPr>
          <w:b/>
          <w:caps/>
        </w:rPr>
        <w:t>bjectives</w:t>
      </w:r>
    </w:p>
    <w:p w14:paraId="035C4C88" w14:textId="77777777" w:rsidR="00C007FA" w:rsidRDefault="00B33C2C" w:rsidP="006D3ED3">
      <w:pPr>
        <w:tabs>
          <w:tab w:val="left" w:pos="600"/>
        </w:tabs>
        <w:jc w:val="both"/>
        <w:rPr>
          <w:b/>
        </w:rPr>
      </w:pPr>
      <w:r>
        <w:rPr>
          <w:b/>
        </w:rPr>
        <w:t xml:space="preserve"> </w:t>
      </w:r>
      <w:r w:rsidR="00C007FA" w:rsidRPr="00EB6DAD">
        <w:rPr>
          <w:b/>
        </w:rPr>
        <w:t>Quantitative prospective cohort study</w:t>
      </w:r>
      <w:r w:rsidR="00C007FA">
        <w:rPr>
          <w:b/>
        </w:rPr>
        <w:t>:</w:t>
      </w:r>
    </w:p>
    <w:p w14:paraId="06F0B1B6" w14:textId="77777777" w:rsidR="001D07E8" w:rsidRDefault="005367F0" w:rsidP="006D3ED3">
      <w:pPr>
        <w:tabs>
          <w:tab w:val="left" w:pos="600"/>
        </w:tabs>
        <w:jc w:val="both"/>
      </w:pPr>
      <w:r w:rsidRPr="00AB18BD">
        <w:rPr>
          <w:u w:val="single"/>
        </w:rPr>
        <w:t>Primary objectives</w:t>
      </w:r>
      <w:r w:rsidRPr="00AB18BD">
        <w:t xml:space="preserve">: </w:t>
      </w:r>
      <w:r w:rsidR="001D07E8" w:rsidRPr="00272F62">
        <w:t>To understand</w:t>
      </w:r>
      <w:r w:rsidR="00BF786F">
        <w:t xml:space="preserve"> </w:t>
      </w:r>
      <w:r w:rsidR="00D84F06">
        <w:t>the</w:t>
      </w:r>
      <w:r w:rsidR="00FB4A66">
        <w:t xml:space="preserve"> relative</w:t>
      </w:r>
      <w:r w:rsidR="00D84F06">
        <w:t xml:space="preserve"> </w:t>
      </w:r>
      <w:r w:rsidR="00D84F06" w:rsidRPr="00272F62">
        <w:t>importance</w:t>
      </w:r>
      <w:r w:rsidR="00125BA4">
        <w:t xml:space="preserve"> of </w:t>
      </w:r>
      <w:r w:rsidR="00901669" w:rsidRPr="00272F62">
        <w:t xml:space="preserve">psychological </w:t>
      </w:r>
      <w:r w:rsidR="00901669">
        <w:t>and</w:t>
      </w:r>
      <w:r w:rsidR="00901669" w:rsidRPr="00272F62">
        <w:t xml:space="preserve"> </w:t>
      </w:r>
      <w:r w:rsidR="005C5C2D">
        <w:t>other</w:t>
      </w:r>
      <w:r w:rsidR="00125BA4">
        <w:t xml:space="preserve"> </w:t>
      </w:r>
      <w:r w:rsidR="001D07E8" w:rsidRPr="00272F62">
        <w:t xml:space="preserve">determinants of </w:t>
      </w:r>
      <w:r w:rsidR="00D265BA">
        <w:t xml:space="preserve">total </w:t>
      </w:r>
      <w:r w:rsidR="008C0405">
        <w:t>pregnancy</w:t>
      </w:r>
      <w:r w:rsidR="008C0405" w:rsidRPr="00272F62">
        <w:t xml:space="preserve"> weight gain</w:t>
      </w:r>
      <w:r w:rsidR="008C0405" w:rsidRPr="00E505B5">
        <w:t xml:space="preserve"> </w:t>
      </w:r>
      <w:r w:rsidR="00B33C2C">
        <w:t>in excess of</w:t>
      </w:r>
      <w:r w:rsidR="008C0405">
        <w:t xml:space="preserve"> the recommendations in </w:t>
      </w:r>
      <w:r w:rsidR="00FA2A76">
        <w:t xml:space="preserve">the </w:t>
      </w:r>
      <w:r w:rsidR="008C0405">
        <w:t>national guideline</w:t>
      </w:r>
      <w:r w:rsidR="00AB151B">
        <w:t>, termed excess pregnancy weight gain</w:t>
      </w:r>
      <w:r w:rsidR="00543817">
        <w:t>.</w:t>
      </w:r>
      <w:r w:rsidR="00D17837">
        <w:t xml:space="preserve"> </w:t>
      </w:r>
      <w:r w:rsidR="00140B0B" w:rsidRPr="00975ABC">
        <w:t>(Figure 1</w:t>
      </w:r>
      <w:r w:rsidR="00140B0B" w:rsidRPr="00F21FAB">
        <w:t>, p.2</w:t>
      </w:r>
      <w:r w:rsidR="00140B0B" w:rsidRPr="00272F62">
        <w:t>)</w:t>
      </w:r>
    </w:p>
    <w:p w14:paraId="5ADE3E59" w14:textId="77777777" w:rsidR="00FF0629" w:rsidRPr="00FF0629" w:rsidRDefault="00FF0629" w:rsidP="006D3ED3">
      <w:pPr>
        <w:tabs>
          <w:tab w:val="left" w:pos="600"/>
        </w:tabs>
        <w:jc w:val="both"/>
        <w:rPr>
          <w:sz w:val="8"/>
          <w:szCs w:val="8"/>
        </w:rPr>
      </w:pPr>
    </w:p>
    <w:p w14:paraId="1B0AD51E" w14:textId="77777777" w:rsidR="001D07E8" w:rsidRPr="00272F62" w:rsidRDefault="001D07E8" w:rsidP="00BA5693">
      <w:pPr>
        <w:widowControl/>
        <w:suppressAutoHyphens w:val="0"/>
        <w:jc w:val="center"/>
        <w:rPr>
          <w:b/>
          <w:bCs/>
          <w:caps/>
        </w:rPr>
      </w:pPr>
      <w:r w:rsidRPr="00272F62">
        <w:rPr>
          <w:b/>
          <w:bCs/>
          <w:caps/>
        </w:rPr>
        <w:t>3.0 Research Question</w:t>
      </w:r>
    </w:p>
    <w:p w14:paraId="099EB240" w14:textId="77777777" w:rsidR="0078009F" w:rsidRPr="00EB6DAD" w:rsidRDefault="0007456F" w:rsidP="006D3ED3">
      <w:pPr>
        <w:tabs>
          <w:tab w:val="left" w:pos="600"/>
        </w:tabs>
        <w:jc w:val="both"/>
        <w:rPr>
          <w:b/>
        </w:rPr>
      </w:pPr>
      <w:r w:rsidRPr="00EB6DAD">
        <w:rPr>
          <w:b/>
        </w:rPr>
        <w:t>Quantitative prospective cohort study</w:t>
      </w:r>
      <w:r w:rsidR="0078009F" w:rsidRPr="00EB6DAD">
        <w:rPr>
          <w:b/>
        </w:rPr>
        <w:t>:</w:t>
      </w:r>
    </w:p>
    <w:p w14:paraId="2828E644" w14:textId="77777777" w:rsidR="00D300B7" w:rsidRDefault="009C2357" w:rsidP="006D3ED3">
      <w:pPr>
        <w:ind w:left="284" w:hanging="284"/>
        <w:jc w:val="both"/>
        <w:rPr>
          <w:rStyle w:val="apple-style-span"/>
          <w:rFonts w:cs="Tahoma"/>
          <w:color w:val="000000"/>
          <w:sz w:val="23"/>
          <w:szCs w:val="23"/>
        </w:rPr>
      </w:pPr>
      <w:r w:rsidRPr="00272F62">
        <w:rPr>
          <w:bCs/>
        </w:rPr>
        <w:t xml:space="preserve">1. </w:t>
      </w:r>
      <w:r w:rsidR="00D300B7" w:rsidRPr="00026908">
        <w:rPr>
          <w:rStyle w:val="apple-style-span"/>
          <w:rFonts w:cs="Tahoma"/>
          <w:color w:val="000000"/>
        </w:rPr>
        <w:t>Which psychological and other factors during early gestation (</w:t>
      </w:r>
      <w:r w:rsidR="00131AFE">
        <w:rPr>
          <w:rStyle w:val="apple-style-span"/>
          <w:rFonts w:cs="Tahoma"/>
          <w:color w:val="000000"/>
        </w:rPr>
        <w:t>8</w:t>
      </w:r>
      <w:r w:rsidR="00D300B7" w:rsidRPr="00026908">
        <w:rPr>
          <w:rStyle w:val="apple-style-span"/>
          <w:rFonts w:cs="Tahoma"/>
          <w:color w:val="000000"/>
        </w:rPr>
        <w:t>-20 weeks) predict exces</w:t>
      </w:r>
      <w:r w:rsidR="009256AD">
        <w:rPr>
          <w:rStyle w:val="apple-style-span"/>
          <w:rFonts w:cs="Tahoma"/>
          <w:color w:val="000000"/>
        </w:rPr>
        <w:t xml:space="preserve">s weight gain during pregnancy, </w:t>
      </w:r>
      <w:r w:rsidR="00D300B7" w:rsidRPr="00026908">
        <w:rPr>
          <w:rStyle w:val="apple-style-span"/>
          <w:rFonts w:cs="Tahoma"/>
          <w:color w:val="000000"/>
        </w:rPr>
        <w:t xml:space="preserve">as defined by </w:t>
      </w:r>
      <w:r w:rsidR="009256AD">
        <w:rPr>
          <w:rStyle w:val="apple-style-span"/>
          <w:rFonts w:cs="Tahoma"/>
          <w:color w:val="000000"/>
        </w:rPr>
        <w:t>the current national guideline</w:t>
      </w:r>
      <w:r w:rsidR="00131AFE">
        <w:rPr>
          <w:rStyle w:val="apple-style-span"/>
          <w:rFonts w:cs="Tahoma"/>
          <w:color w:val="000000"/>
        </w:rPr>
        <w:t xml:space="preserve"> using a validated prediction model</w:t>
      </w:r>
      <w:r w:rsidR="00D300B7" w:rsidRPr="00026908">
        <w:rPr>
          <w:rStyle w:val="apple-style-span"/>
          <w:rFonts w:cs="Tahoma"/>
          <w:color w:val="000000"/>
        </w:rPr>
        <w:t>?</w:t>
      </w:r>
    </w:p>
    <w:p w14:paraId="44168E34" w14:textId="77777777" w:rsidR="00077E2D" w:rsidRPr="00634BCE" w:rsidRDefault="00F94165" w:rsidP="00E378AD">
      <w:pPr>
        <w:jc w:val="both"/>
      </w:pPr>
      <w:r>
        <w:rPr>
          <w:noProof/>
          <w:lang w:val="en-CA" w:eastAsia="en-CA"/>
        </w:rPr>
        <mc:AlternateContent>
          <mc:Choice Requires="wps">
            <w:drawing>
              <wp:anchor distT="0" distB="0" distL="114300" distR="114300" simplePos="0" relativeHeight="251662848" behindDoc="0" locked="0" layoutInCell="1" allowOverlap="1" wp14:anchorId="64DB64A5" wp14:editId="4FB0FAD0">
                <wp:simplePos x="0" y="0"/>
                <wp:positionH relativeFrom="margin">
                  <wp:posOffset>812165</wp:posOffset>
                </wp:positionH>
                <wp:positionV relativeFrom="paragraph">
                  <wp:posOffset>2374265</wp:posOffset>
                </wp:positionV>
                <wp:extent cx="1231900" cy="328295"/>
                <wp:effectExtent l="0" t="0" r="0" b="0"/>
                <wp:wrapNone/>
                <wp:docPr id="289" name="Text Box 2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1900" cy="328295"/>
                        </a:xfrm>
                        <a:prstGeom prst="rect">
                          <a:avLst/>
                        </a:prstGeom>
                        <a:noFill/>
                        <a:ln w="19050">
                          <a:noFill/>
                          <a:miter lim="800000"/>
                          <a:headEnd/>
                          <a:tailEnd/>
                        </a:ln>
                      </wps:spPr>
                      <wps:txbx>
                        <w:txbxContent>
                          <w:p w14:paraId="1A52AC42" w14:textId="77777777" w:rsidR="00131AFE" w:rsidRPr="00642E5D" w:rsidRDefault="00131AFE" w:rsidP="001060E4">
                            <w:pPr>
                              <w:ind w:right="-158" w:hanging="142"/>
                              <w:jc w:val="center"/>
                              <w:rPr>
                                <w:b/>
                                <w:i/>
                                <w:caps/>
                                <w:u w:val="single"/>
                                <w:lang w:val="en-CA"/>
                              </w:rPr>
                            </w:pPr>
                            <w:r>
                              <w:rPr>
                                <w:i/>
                                <w:caps/>
                                <w:u w:val="single"/>
                                <w:lang w:val="en-CA"/>
                              </w:rPr>
                              <w:t>DETERMINANTS</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64DB64A5" id="_x0000_t202" coordsize="21600,21600" o:spt="202" path="m,l,21600r21600,l21600,xe">
                <v:stroke joinstyle="miter"/>
                <v:path gradientshapeok="t" o:connecttype="rect"/>
              </v:shapetype>
              <v:shape id="Text Box 289" o:spid="_x0000_s1026" type="#_x0000_t202" style="position:absolute;left:0;text-align:left;margin-left:63.95pt;margin-top:186.95pt;width:97pt;height:25.85pt;z-index:251662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8bCDQIAAPkDAAAOAAAAZHJzL2Uyb0RvYy54bWysU9tu2zAMfR+wfxD0vthxky0x4hRduw4D&#10;ugvQ7gMYWY6FSaImKbW7rx8lp2mwvQ3zgyCa5CHPIbW5HI1mj9IHhbbh81nJmbQCW2X3Df/+cPtm&#10;xVmIYFvQaGXDn2Tgl9vXrzaDq2WFPepWekYgNtSDa3gfo6uLIoheGggzdNKSs0NvIJLp90XrYSB0&#10;o4uqLN8WA/rWeRQyBPp7Mzn5NuN3nRTxa9cFGZluOPUW8+nzuUtnsd1AvffgeiWObcA/dGFAWSp6&#10;grqBCOzg1V9QRgmPAbs4E2gK7DolZOZAbOblH2zue3AycyFxgjvJFP4frPjy+M0z1Ta8Wq05s2Bo&#10;SA9yjOw9jiz9I4UGF2oKvHcUGkdy0KQz2+DuUPwIzOJ1D3Yvr7zHoZfQUofzlFmcpU44IYHshs/Y&#10;UiE4RMxAY+dNko8EYYROk3o6TSc1I1LJ6mK+LsklyHdRrar1MpeA+jnb+RA/SjQsXRruafoZHR7v&#10;QkzdQP0ckopZvFVa5w3Qlg1UYV0uy5xx5jIq0oZqZRq+KtM37Uxi+cG2OTuC0tOdKmh7pJ2YTpzj&#10;uBspMGmxw/aJBPA4bSK9HLr06H9xNtAWNjz8PICXnOlPlkRczxeLtLbZWCzfVWT4c8/u3ANWEFTD&#10;RfScTcZ1zMs+0b0iuTuVlXjp5dgt7VcW6PgW0gKf2znq5cVufwMAAP//AwBQSwMEFAAGAAgAAAAh&#10;ACAmrOziAAAACwEAAA8AAABkcnMvZG93bnJldi54bWxMj81OwzAQhO9IvIO1SNyo06SkJcSpEAhx&#10;gEo0LahHN978iNiObDcNb89ygtuM9tPsTL6edM9GdL6zRsB8FgFDU1nVmUbAfvd8swLmgzRK9tag&#10;gG/0sC4uL3KZKXs2WxzL0DAKMT6TAtoQhoxzX7WopZ/ZAQ3dauu0DGRdw5WTZwrXPY+jKOVadoY+&#10;tHLAxxarr/KkBaRPq81i3Lwmn+7t5f1wqPcfdRkJcX01PdwDCziFPxh+61N1KKjT0Z6M8qwnHy/v&#10;CBWQLBMSRCTxnMRRwCK+TYEXOf+/ofgBAAD//wMAUEsBAi0AFAAGAAgAAAAhALaDOJL+AAAA4QEA&#10;ABMAAAAAAAAAAAAAAAAAAAAAAFtDb250ZW50X1R5cGVzXS54bWxQSwECLQAUAAYACAAAACEAOP0h&#10;/9YAAACUAQAACwAAAAAAAAAAAAAAAAAvAQAAX3JlbHMvLnJlbHNQSwECLQAUAAYACAAAACEACuvG&#10;wg0CAAD5AwAADgAAAAAAAAAAAAAAAAAuAgAAZHJzL2Uyb0RvYy54bWxQSwECLQAUAAYACAAAACEA&#10;ICas7OIAAAALAQAADwAAAAAAAAAAAAAAAABnBAAAZHJzL2Rvd25yZXYueG1sUEsFBgAAAAAEAAQA&#10;8wAAAHYFAAAAAA==&#10;" filled="f" stroked="f" strokeweight="1.5pt">
                <v:textbox>
                  <w:txbxContent>
                    <w:p w14:paraId="1A52AC42" w14:textId="77777777" w:rsidR="00131AFE" w:rsidRPr="00642E5D" w:rsidRDefault="00131AFE" w:rsidP="001060E4">
                      <w:pPr>
                        <w:ind w:right="-158" w:hanging="142"/>
                        <w:jc w:val="center"/>
                        <w:rPr>
                          <w:b/>
                          <w:i/>
                          <w:caps/>
                          <w:u w:val="single"/>
                          <w:lang w:val="en-CA"/>
                        </w:rPr>
                      </w:pPr>
                      <w:r>
                        <w:rPr>
                          <w:i/>
                          <w:caps/>
                          <w:u w:val="single"/>
                          <w:lang w:val="en-CA"/>
                        </w:rPr>
                        <w:t>DETERMINANTS</w:t>
                      </w:r>
                    </w:p>
                  </w:txbxContent>
                </v:textbox>
                <w10:wrap anchorx="margin"/>
              </v:shape>
            </w:pict>
          </mc:Fallback>
        </mc:AlternateContent>
      </w:r>
      <w:r>
        <w:rPr>
          <w:noProof/>
          <w:lang w:val="en-CA" w:eastAsia="en-CA"/>
        </w:rPr>
        <mc:AlternateContent>
          <mc:Choice Requires="wps">
            <w:drawing>
              <wp:anchor distT="0" distB="0" distL="114300" distR="114300" simplePos="0" relativeHeight="251657728" behindDoc="0" locked="0" layoutInCell="1" allowOverlap="1" wp14:anchorId="5392D47A" wp14:editId="42EE4122">
                <wp:simplePos x="0" y="0"/>
                <wp:positionH relativeFrom="column">
                  <wp:posOffset>5222875</wp:posOffset>
                </wp:positionH>
                <wp:positionV relativeFrom="paragraph">
                  <wp:posOffset>2396490</wp:posOffset>
                </wp:positionV>
                <wp:extent cx="1036320" cy="328295"/>
                <wp:effectExtent l="0" t="0" r="0" b="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6320" cy="328295"/>
                        </a:xfrm>
                        <a:prstGeom prst="rect">
                          <a:avLst/>
                        </a:prstGeom>
                        <a:noFill/>
                        <a:ln w="19050">
                          <a:noFill/>
                          <a:miter lim="800000"/>
                          <a:headEnd/>
                          <a:tailEnd/>
                        </a:ln>
                      </wps:spPr>
                      <wps:txbx>
                        <w:txbxContent>
                          <w:p w14:paraId="7AEA5E7E" w14:textId="77777777" w:rsidR="00131AFE" w:rsidRPr="002226F4" w:rsidRDefault="00131AFE" w:rsidP="001060E4">
                            <w:pPr>
                              <w:ind w:right="-158" w:hanging="142"/>
                              <w:jc w:val="center"/>
                              <w:rPr>
                                <w:b/>
                                <w:i/>
                                <w:caps/>
                                <w:u w:val="single"/>
                              </w:rPr>
                            </w:pPr>
                            <w:r w:rsidRPr="002226F4">
                              <w:rPr>
                                <w:i/>
                                <w:caps/>
                                <w:u w:val="single"/>
                              </w:rPr>
                              <w:t>Outcome</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392D47A" id="Text Box 31" o:spid="_x0000_s1027" type="#_x0000_t202" style="position:absolute;left:0;text-align:left;margin-left:411.25pt;margin-top:188.7pt;width:81.6pt;height:25.8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3jDgIAAP4DAAAOAAAAZHJzL2Uyb0RvYy54bWysU8tu2zAQvBfoPxC815JfqS1YDtKkKQqk&#10;DyDpB9AUZRElueyStpR+fZeU4xrtragOhMhdzs7MLjfXgzXsqDBocDWfTkrOlJPQaLev+ben+zcr&#10;zkIUrhEGnKr5swr8evv61ab3lZpBB6ZRyAjEhar3Ne9i9FVRBNkpK8IEvHIUbAGtiLTFfdGg6And&#10;mmJWlldFD9h4BKlCoNO7Mci3Gb9tlYxf2jaoyEzNiVvMK+Z1l9ZiuxHVHoXvtDzREP/AwgrtqOgZ&#10;6k5EwQ6o/4KyWiIEaONEgi2gbbVUWQOpmZZ/qHnshFdZC5kT/Nmm8P9g5efjV2S6qfl8ypkTlnr0&#10;pIbI3sHA6Ij86X2oKO3RU2Ic6Jz6nLUG/wDye2AObjvh9uoGEfpOiYb45ZvFxdURJySQXf8JGqoj&#10;DhEy0NCiTeaRHYzQqU/P594kLjKVLOdX8xmFJMXms9VsvUzkClG93PYY4gcFlqWfmiP1PqOL40OI&#10;Y+pLSirm4F4bk/tvHOupwrpclvnGRcjqSPNptK35qkzfODFJ5XvX5NtRaDP+ExnjiFOSnZSOmuOw&#10;G7LDZzd30DyTDwjjONLzoZ8O8CdnPY1izcOPg0DFmfnoyMv1dLFIs5s3i+Xb5AJeRnaXEeEkQdVc&#10;RuRs3NzGPPGj6htyvdXZkMRz5HIiTUOWLT09iDTFl/uc9fvZbn8BAAD//wMAUEsDBBQABgAIAAAA&#10;IQDzkIE85AAAAAsBAAAPAAAAZHJzL2Rvd25yZXYueG1sTI/LTsMwEEX3SPyDNUjsqNM0bdKQSYVA&#10;iAVUomlBXbrx5CFiO4rdNPw9ZgXL0T2690y2mVTHRhpsazTCfBYAI10a2eoa4bB/vkuAWSe0FJ3R&#10;hPBNFjb59VUmUmkuekdj4WrmS7RNBULjXJ9ybsuGlLAz05P2WWUGJZw/h5rLQVx8uep4GAQrrkSr&#10;/UIjenpsqPwqzgph9ZRso3H7uvgc3l7ej8fq8FEVAeLtzfRwD8zR5P5g+NX36pB7p5M5a2lZh5CE&#10;4dKjCIs4joB5Yp0sY2AnhChcz4HnGf//Q/4DAAD//wMAUEsBAi0AFAAGAAgAAAAhALaDOJL+AAAA&#10;4QEAABMAAAAAAAAAAAAAAAAAAAAAAFtDb250ZW50X1R5cGVzXS54bWxQSwECLQAUAAYACAAAACEA&#10;OP0h/9YAAACUAQAACwAAAAAAAAAAAAAAAAAvAQAAX3JlbHMvLnJlbHNQSwECLQAUAAYACAAAACEA&#10;sP4d4w4CAAD+AwAADgAAAAAAAAAAAAAAAAAuAgAAZHJzL2Uyb0RvYy54bWxQSwECLQAUAAYACAAA&#10;ACEA85CBPOQAAAALAQAADwAAAAAAAAAAAAAAAABoBAAAZHJzL2Rvd25yZXYueG1sUEsFBgAAAAAE&#10;AAQA8wAAAHkFAAAAAA==&#10;" filled="f" stroked="f" strokeweight="1.5pt">
                <v:textbox>
                  <w:txbxContent>
                    <w:p w14:paraId="7AEA5E7E" w14:textId="77777777" w:rsidR="00131AFE" w:rsidRPr="002226F4" w:rsidRDefault="00131AFE" w:rsidP="001060E4">
                      <w:pPr>
                        <w:ind w:right="-158" w:hanging="142"/>
                        <w:jc w:val="center"/>
                        <w:rPr>
                          <w:b/>
                          <w:i/>
                          <w:caps/>
                          <w:u w:val="single"/>
                        </w:rPr>
                      </w:pPr>
                      <w:r w:rsidRPr="002226F4">
                        <w:rPr>
                          <w:i/>
                          <w:caps/>
                          <w:u w:val="single"/>
                        </w:rPr>
                        <w:t>Outcome</w:t>
                      </w:r>
                    </w:p>
                  </w:txbxContent>
                </v:textbox>
              </v:shape>
            </w:pict>
          </mc:Fallback>
        </mc:AlternateContent>
      </w:r>
      <w:r w:rsidR="00980453" w:rsidRPr="008E53FB">
        <w:rPr>
          <w:b/>
        </w:rPr>
        <w:t xml:space="preserve">Figure 1 </w:t>
      </w:r>
      <w:r w:rsidR="00A4707A">
        <w:rPr>
          <w:b/>
        </w:rPr>
        <w:t xml:space="preserve">Overview and </w:t>
      </w:r>
      <w:r w:rsidR="00CA559A" w:rsidRPr="00A57ECB">
        <w:rPr>
          <w:b/>
          <w:i/>
        </w:rPr>
        <w:t>justification</w:t>
      </w:r>
      <w:r w:rsidR="00CA559A">
        <w:rPr>
          <w:b/>
        </w:rPr>
        <w:t xml:space="preserve"> </w:t>
      </w:r>
      <w:r w:rsidR="00A4707A">
        <w:rPr>
          <w:b/>
        </w:rPr>
        <w:t>of</w:t>
      </w:r>
      <w:r w:rsidR="00176F48">
        <w:rPr>
          <w:b/>
        </w:rPr>
        <w:t xml:space="preserve"> </w:t>
      </w:r>
      <w:r w:rsidR="00FD0096">
        <w:rPr>
          <w:b/>
        </w:rPr>
        <w:t>Study</w:t>
      </w:r>
      <w:r w:rsidR="00FD0096" w:rsidRPr="00EB6DAD">
        <w:rPr>
          <w:b/>
        </w:rPr>
        <w:t xml:space="preserve"> </w:t>
      </w:r>
      <w:r w:rsidR="009F4934">
        <w:rPr>
          <w:b/>
        </w:rPr>
        <w:t xml:space="preserve">1 </w:t>
      </w:r>
      <w:r w:rsidR="00176F48" w:rsidRPr="00D70514">
        <w:rPr>
          <w:b/>
        </w:rPr>
        <w:t>e</w:t>
      </w:r>
      <w:r w:rsidR="00176F48">
        <w:rPr>
          <w:b/>
        </w:rPr>
        <w:t xml:space="preserve">xposures and outcome </w:t>
      </w:r>
      <w:r w:rsidR="009165F6">
        <w:rPr>
          <w:b/>
        </w:rPr>
        <w:t xml:space="preserve">   </w:t>
      </w:r>
      <w:r w:rsidR="002D78B4">
        <w:rPr>
          <w:szCs w:val="16"/>
        </w:rPr>
        <w:t>Since</w:t>
      </w:r>
      <w:r w:rsidR="002D78B4" w:rsidRPr="00E505B5">
        <w:rPr>
          <w:szCs w:val="16"/>
        </w:rPr>
        <w:t xml:space="preserve"> our study is </w:t>
      </w:r>
      <w:r w:rsidR="002D78B4" w:rsidRPr="001060E4">
        <w:rPr>
          <w:b/>
          <w:i/>
          <w:szCs w:val="16"/>
        </w:rPr>
        <w:t>exploratory</w:t>
      </w:r>
      <w:r w:rsidR="002D78B4" w:rsidRPr="00E505B5">
        <w:rPr>
          <w:szCs w:val="16"/>
        </w:rPr>
        <w:t xml:space="preserve">, we are not testing an existing model but instead, </w:t>
      </w:r>
      <w:r w:rsidR="002D78B4">
        <w:rPr>
          <w:szCs w:val="16"/>
        </w:rPr>
        <w:t>are guided by</w:t>
      </w:r>
      <w:r w:rsidR="002D78B4" w:rsidRPr="00E505B5">
        <w:rPr>
          <w:szCs w:val="16"/>
        </w:rPr>
        <w:t xml:space="preserve"> elements from establi</w:t>
      </w:r>
      <w:r w:rsidR="002D78B4">
        <w:rPr>
          <w:szCs w:val="16"/>
        </w:rPr>
        <w:t>s</w:t>
      </w:r>
      <w:r w:rsidR="002D78B4" w:rsidRPr="00E505B5">
        <w:rPr>
          <w:szCs w:val="16"/>
        </w:rPr>
        <w:t xml:space="preserve">hed psychological theories of motivation, for example </w:t>
      </w:r>
      <w:r w:rsidR="00980453" w:rsidRPr="008E53FB">
        <w:rPr>
          <w:rFonts w:ascii="Arial" w:hAnsi="Arial" w:cs="Arial"/>
          <w:i/>
          <w:color w:val="020AA2"/>
          <w:sz w:val="22"/>
          <w:szCs w:val="22"/>
        </w:rPr>
        <w:t>Theory of Planned Behavior (TPB)</w:t>
      </w:r>
      <w:r w:rsidR="006F4469">
        <w:fldChar w:fldCharType="begin"/>
      </w:r>
      <w:r w:rsidR="0085648E">
        <w:instrText xml:space="preserve"> ADDIN REFMGR.CITE &lt;Refman&gt;&lt;Cite&gt;&lt;Author&gt;Ajzen I&lt;/Author&gt;&lt;Year&gt;1985&lt;/Year&gt;&lt;RecNum&gt;3399&lt;/RecNum&gt;&lt;IDText&gt;From intentions to actions:  A theory of planned behavior.&lt;/IDText&gt;&lt;MDL Ref_Type="Serial (Book,Monograph)"&gt;&lt;Ref_Type&gt;Serial (Book,Monograph)&lt;/Ref_Type&gt;&lt;Ref_ID&gt;3399&lt;/Ref_ID&gt;&lt;Title_Primary&gt;From intentions to actions:  A theory of planned behavior.&lt;/Title_Primary&gt;&lt;Authors_Primary&gt;Ajzen I&lt;/Authors_Primary&gt;&lt;Date_Primary&gt;1985&lt;/Date_Primary&gt;&lt;Keywords&gt;Intention&lt;/Keywords&gt;&lt;Keywords&gt;Behavior&lt;/Keywords&gt;&lt;Keywords&gt;psychology&lt;/Keywords&gt;&lt;Reprint&gt;Not in File&lt;/Reprint&gt;&lt;Start_Page&gt;11&lt;/Start_Page&gt;&lt;End_Page&gt;39&lt;/End_Page&gt;&lt;Authors_Secondary&gt;In J.Kuhl,&amp;amp; J.Beckmann (Eds.)&lt;/Authors_Secondary&gt;&lt;Pub_Place&gt;Berlin&lt;/Pub_Place&gt;&lt;Publisher&gt;Springer&lt;/Publisher&gt;&lt;Title_Series&gt;Springer series in social psychology&lt;/Title_Series&gt;&lt;ZZ_WorkformID&gt;25&lt;/ZZ_WorkformID&gt;&lt;/MDL&gt;&lt;/Cite&gt;&lt;/Refman&gt;</w:instrText>
      </w:r>
      <w:r w:rsidR="006F4469">
        <w:fldChar w:fldCharType="separate"/>
      </w:r>
      <w:r w:rsidR="00FF5AD7" w:rsidRPr="00FF5AD7">
        <w:rPr>
          <w:noProof/>
          <w:vertAlign w:val="superscript"/>
        </w:rPr>
        <w:t>30</w:t>
      </w:r>
      <w:r w:rsidR="006F4469">
        <w:fldChar w:fldCharType="end"/>
      </w:r>
      <w:r w:rsidR="002D78B4" w:rsidRPr="00E505B5">
        <w:rPr>
          <w:szCs w:val="16"/>
        </w:rPr>
        <w:t xml:space="preserve"> </w:t>
      </w:r>
      <w:r w:rsidR="004762A0">
        <w:t>from which we include assessment of</w:t>
      </w:r>
      <w:r w:rsidR="004762A0" w:rsidRPr="00455ADF">
        <w:t xml:space="preserve"> </w:t>
      </w:r>
      <w:proofErr w:type="spellStart"/>
      <w:r w:rsidR="004762A0" w:rsidRPr="00455ADF">
        <w:t>i</w:t>
      </w:r>
      <w:proofErr w:type="spellEnd"/>
      <w:r w:rsidR="004762A0" w:rsidRPr="00455ADF">
        <w:t xml:space="preserve">) </w:t>
      </w:r>
      <w:r w:rsidR="00980453" w:rsidRPr="008E53FB">
        <w:rPr>
          <w:rFonts w:ascii="Arial" w:hAnsi="Arial" w:cs="Arial"/>
          <w:i/>
          <w:caps/>
          <w:color w:val="020AA2"/>
          <w:sz w:val="22"/>
          <w:szCs w:val="22"/>
        </w:rPr>
        <w:t>control</w:t>
      </w:r>
      <w:r w:rsidR="00980453" w:rsidRPr="008E53FB">
        <w:rPr>
          <w:i/>
          <w:caps/>
          <w:color w:val="020AA2"/>
        </w:rPr>
        <w:t xml:space="preserve"> </w:t>
      </w:r>
      <w:r w:rsidR="00980453" w:rsidRPr="008E53FB">
        <w:rPr>
          <w:rFonts w:ascii="Arial" w:hAnsi="Arial" w:cs="Arial"/>
          <w:i/>
          <w:caps/>
          <w:color w:val="020AA2"/>
          <w:sz w:val="22"/>
          <w:szCs w:val="22"/>
        </w:rPr>
        <w:t>beliefs</w:t>
      </w:r>
      <w:r w:rsidR="00980453" w:rsidRPr="008E53FB">
        <w:rPr>
          <w:color w:val="020AA2"/>
        </w:rPr>
        <w:t xml:space="preserve"> </w:t>
      </w:r>
      <w:r w:rsidR="003C5242">
        <w:t xml:space="preserve">e.g. </w:t>
      </w:r>
      <w:r w:rsidR="004762A0" w:rsidRPr="00455ADF">
        <w:t xml:space="preserve">self-efficacy and locus of control, ii) </w:t>
      </w:r>
      <w:r w:rsidR="00980453" w:rsidRPr="008E53FB">
        <w:rPr>
          <w:rFonts w:ascii="Arial" w:hAnsi="Arial" w:cs="Arial"/>
          <w:i/>
          <w:caps/>
          <w:color w:val="020AA2"/>
          <w:sz w:val="22"/>
          <w:szCs w:val="22"/>
        </w:rPr>
        <w:t>normative beliefs</w:t>
      </w:r>
      <w:r w:rsidR="00980453" w:rsidRPr="008E53FB">
        <w:rPr>
          <w:color w:val="020AA2"/>
        </w:rPr>
        <w:t xml:space="preserve"> </w:t>
      </w:r>
      <w:r w:rsidR="008F7F56">
        <w:t>e.g.</w:t>
      </w:r>
      <w:r w:rsidR="004762A0" w:rsidRPr="00455ADF">
        <w:t xml:space="preserve"> </w:t>
      </w:r>
      <w:r w:rsidR="004762A0">
        <w:t>family and friends’ beliefs</w:t>
      </w:r>
      <w:r w:rsidR="004762A0" w:rsidRPr="00455ADF">
        <w:t xml:space="preserve"> and iii) </w:t>
      </w:r>
      <w:r w:rsidR="00980453" w:rsidRPr="008E53FB">
        <w:rPr>
          <w:rFonts w:ascii="Arial" w:hAnsi="Arial" w:cs="Arial"/>
          <w:i/>
          <w:caps/>
          <w:color w:val="020AA2"/>
          <w:sz w:val="22"/>
          <w:szCs w:val="22"/>
        </w:rPr>
        <w:t>outcome beliefs</w:t>
      </w:r>
      <w:r w:rsidR="00980453" w:rsidRPr="008E53FB">
        <w:rPr>
          <w:color w:val="020AA2"/>
        </w:rPr>
        <w:t xml:space="preserve"> </w:t>
      </w:r>
      <w:r w:rsidR="008F7F56">
        <w:t>e.g.</w:t>
      </w:r>
      <w:r w:rsidR="004762A0" w:rsidRPr="00455ADF">
        <w:t xml:space="preserve"> </w:t>
      </w:r>
      <w:r w:rsidR="004762A0">
        <w:t>perceived</w:t>
      </w:r>
      <w:r w:rsidR="004762A0" w:rsidRPr="00455ADF">
        <w:t xml:space="preserve"> risks of excess gain</w:t>
      </w:r>
      <w:r w:rsidR="004762A0">
        <w:t>.</w:t>
      </w:r>
      <w:r w:rsidR="009526FB">
        <w:t xml:space="preserve"> </w:t>
      </w:r>
      <w:r w:rsidR="004762A0">
        <w:t xml:space="preserve"> However, w</w:t>
      </w:r>
      <w:r w:rsidR="002D78B4" w:rsidRPr="00E505B5">
        <w:rPr>
          <w:szCs w:val="16"/>
        </w:rPr>
        <w:t>e and others in the weight field</w:t>
      </w:r>
      <w:r w:rsidR="006F4469" w:rsidRPr="00225FA0">
        <w:fldChar w:fldCharType="begin"/>
      </w:r>
      <w:r w:rsidR="0085648E">
        <w:instrText xml:space="preserve"> ADDIN REFMGR.CITE &lt;Refman&gt;&lt;Cite&gt;&lt;Author&gt;Baranowski&lt;/Author&gt;&lt;Year&gt;2003&lt;/Year&gt;&lt;RecNum&gt;3395&lt;/RecNum&gt;&lt;IDText&gt;Are current health behavioral change models helpful in guiding prevention of weight gain efforts?&lt;/IDText&gt;&lt;MDL Ref_Type="Journal"&gt;&lt;Ref_Type&gt;Journal&lt;/Ref_Type&gt;&lt;Ref_ID&gt;3395&lt;/Ref_ID&gt;&lt;Title_Primary&gt;Are current health behavioral change models helpful in guiding prevention of weight gain efforts?&lt;/Title_Primary&gt;&lt;Authors_Primary&gt;Baranowski,T.&lt;/Authors_Primary&gt;&lt;Authors_Primary&gt;Cullen,K.W.&lt;/Authors_Primary&gt;&lt;Authors_Primary&gt;Nicklas,T.&lt;/Authors_Primary&gt;&lt;Authors_Primary&gt;Thompson,D.&lt;/Authors_Primary&gt;&lt;Authors_Primary&gt;Baranowski,J.&lt;/Authors_Primary&gt;&lt;Date_Primary&gt;2003/10&lt;/Date_Primary&gt;&lt;Keywords&gt;Adiposity&lt;/Keywords&gt;&lt;Keywords&gt;Adult&lt;/Keywords&gt;&lt;Keywords&gt;Article&lt;/Keywords&gt;&lt;Keywords&gt;Behavior&lt;/Keywords&gt;&lt;Keywords&gt;Choice Behavior&lt;/Keywords&gt;&lt;Keywords&gt;Diet&lt;/Keywords&gt;&lt;Keywords&gt;Eating&lt;/Keywords&gt;&lt;Keywords&gt;epidemiology&lt;/Keywords&gt;&lt;Keywords&gt;Exercise&lt;/Keywords&gt;&lt;Keywords&gt;Health&lt;/Keywords&gt;&lt;Keywords&gt;Health Behavior&lt;/Keywords&gt;&lt;Keywords&gt;Health Knowledge,Attitudes,Practice&lt;/Keywords&gt;&lt;Keywords&gt;Humans&lt;/Keywords&gt;&lt;Keywords&gt;Model&lt;/Keywords&gt;&lt;Keywords&gt;Models,Psychological&lt;/Keywords&gt;&lt;Keywords&gt;Motivation&lt;/Keywords&gt;&lt;Keywords&gt;nutrition&lt;/Keywords&gt;&lt;Keywords&gt;Obesity&lt;/Keywords&gt;&lt;Keywords&gt;Pediatrics&lt;/Keywords&gt;&lt;Keywords&gt;physiology&lt;/Keywords&gt;&lt;Keywords&gt;Population&lt;/Keywords&gt;&lt;Keywords&gt;prevention &amp;amp; control&lt;/Keywords&gt;&lt;Keywords&gt;Research&lt;/Keywords&gt;&lt;Keywords&gt;Review&lt;/Keywords&gt;&lt;Keywords&gt;United States&lt;/Keywords&gt;&lt;Keywords&gt;Weight Gain&lt;/Keywords&gt;&lt;Reprint&gt;Not in File&lt;/Reprint&gt;&lt;Start_Page&gt;23S&lt;/Start_Page&gt;&lt;End_Page&gt;43S&lt;/End_Page&gt;&lt;Periodical&gt;Obes.Res.&lt;/Periodical&gt;&lt;Volume&gt;11 Suppl&lt;/Volume&gt;&lt;Misc_3&gt;10.1038/oby.2003.222 [doi]&lt;/Misc_3&gt;&lt;Address&gt;Children&amp;apos;s Nutrition Research Center, Department of Pediatrics, Baylor College of Medicine, 1100 Bates Street, Room 2038, Houston, TX 77030-2600, USA. tbaranow@bcm.tmc.edu&lt;/Address&gt;&lt;Web_URL&gt;PM:14569036&lt;/Web_URL&gt;&lt;ZZ_JournalStdAbbrev&gt;&lt;f name="System"&gt;Obes.Res.&lt;/f&gt;&lt;/ZZ_JournalStdAbbrev&gt;&lt;ZZ_WorkformID&gt;1&lt;/ZZ_WorkformID&gt;&lt;/MDL&gt;&lt;/Cite&gt;&lt;/Refman&gt;</w:instrText>
      </w:r>
      <w:r w:rsidR="006F4469" w:rsidRPr="00225FA0">
        <w:fldChar w:fldCharType="separate"/>
      </w:r>
      <w:r w:rsidR="00FF5AD7" w:rsidRPr="00FF5AD7">
        <w:rPr>
          <w:noProof/>
          <w:vertAlign w:val="superscript"/>
        </w:rPr>
        <w:t>31</w:t>
      </w:r>
      <w:r w:rsidR="006F4469" w:rsidRPr="00225FA0">
        <w:fldChar w:fldCharType="end"/>
      </w:r>
      <w:r w:rsidR="002D78B4" w:rsidRPr="00E505B5">
        <w:rPr>
          <w:szCs w:val="16"/>
        </w:rPr>
        <w:t xml:space="preserve"> recognize that </w:t>
      </w:r>
      <w:r w:rsidR="002D78B4" w:rsidRPr="008D0917">
        <w:rPr>
          <w:b/>
          <w:szCs w:val="16"/>
        </w:rPr>
        <w:t xml:space="preserve">reliance on any single, existing  model at this stage of our understanding of </w:t>
      </w:r>
      <w:r w:rsidR="009526FB" w:rsidRPr="008D0917">
        <w:rPr>
          <w:b/>
          <w:szCs w:val="16"/>
        </w:rPr>
        <w:t xml:space="preserve">pregnancy </w:t>
      </w:r>
      <w:r w:rsidR="002D78B4" w:rsidRPr="008D0917">
        <w:rPr>
          <w:b/>
          <w:szCs w:val="16"/>
        </w:rPr>
        <w:t xml:space="preserve">weight gain </w:t>
      </w:r>
      <w:r w:rsidR="004049AB" w:rsidRPr="008D0917">
        <w:rPr>
          <w:b/>
          <w:szCs w:val="16"/>
        </w:rPr>
        <w:t>would</w:t>
      </w:r>
      <w:r w:rsidR="002D78B4" w:rsidRPr="008D0917">
        <w:rPr>
          <w:b/>
          <w:szCs w:val="16"/>
        </w:rPr>
        <w:t xml:space="preserve"> be too narrow</w:t>
      </w:r>
      <w:r w:rsidR="002D78B4" w:rsidRPr="00E505B5">
        <w:rPr>
          <w:szCs w:val="16"/>
        </w:rPr>
        <w:t xml:space="preserve"> </w:t>
      </w:r>
      <w:r w:rsidR="002D78B4">
        <w:rPr>
          <w:szCs w:val="16"/>
        </w:rPr>
        <w:t xml:space="preserve">(for instance, a </w:t>
      </w:r>
      <w:r w:rsidR="002D78B4">
        <w:t xml:space="preserve">recent meta-analysis </w:t>
      </w:r>
      <w:r w:rsidR="009D4D9F">
        <w:t xml:space="preserve">noted </w:t>
      </w:r>
      <w:r w:rsidR="00980453" w:rsidRPr="008E53FB">
        <w:rPr>
          <w:rFonts w:ascii="Arial" w:hAnsi="Arial" w:cs="Arial"/>
          <w:i/>
          <w:color w:val="020AA2"/>
          <w:sz w:val="22"/>
          <w:szCs w:val="22"/>
        </w:rPr>
        <w:t>TPB</w:t>
      </w:r>
      <w:r w:rsidR="002D78B4" w:rsidRPr="003817F1">
        <w:rPr>
          <w:color w:val="0000CC"/>
        </w:rPr>
        <w:t xml:space="preserve"> </w:t>
      </w:r>
      <w:r w:rsidR="002D78B4" w:rsidRPr="0070541F">
        <w:t>account</w:t>
      </w:r>
      <w:r w:rsidR="009D4D9F">
        <w:t>ed</w:t>
      </w:r>
      <w:r w:rsidR="002D78B4">
        <w:t xml:space="preserve"> </w:t>
      </w:r>
      <w:r w:rsidR="002D78B4" w:rsidRPr="0070541F">
        <w:t xml:space="preserve">for </w:t>
      </w:r>
      <w:r w:rsidR="002D78B4">
        <w:t xml:space="preserve">27% and </w:t>
      </w:r>
      <w:r w:rsidR="002D78B4" w:rsidRPr="0070541F">
        <w:t>39% of variance in behavior</w:t>
      </w:r>
      <w:r w:rsidR="002D78B4">
        <w:t xml:space="preserve"> and intention</w:t>
      </w:r>
      <w:r w:rsidR="006F4469">
        <w:fldChar w:fldCharType="begin"/>
      </w:r>
      <w:r w:rsidR="0085648E">
        <w:instrText xml:space="preserve"> ADDIN REFMGR.CITE &lt;Refman&gt;&lt;Cite&gt;&lt;Author&gt;Armitage&lt;/Author&gt;&lt;Year&gt;2001&lt;/Year&gt;&lt;RecNum&gt;3396&lt;/RecNum&gt;&lt;IDText&gt;Efficacy of the Theory of Planned Behaviour: a meta-analytic review&lt;/IDText&gt;&lt;MDL Ref_Type="Journal"&gt;&lt;Ref_Type&gt;Journal&lt;/Ref_Type&gt;&lt;Ref_ID&gt;3396&lt;/Ref_ID&gt;&lt;Title_Primary&gt;Efficacy of the Theory of Planned Behaviour: a meta-analytic review&lt;/Title_Primary&gt;&lt;Authors_Primary&gt;Armitage,C.J.&lt;/Authors_Primary&gt;&lt;Authors_Primary&gt;Conner,M.&lt;/Authors_Primary&gt;&lt;Date_Primary&gt;2001/12&lt;/Date_Primary&gt;&lt;Keywords&gt;Article&lt;/Keywords&gt;&lt;Keywords&gt;Attitude&lt;/Keywords&gt;&lt;Keywords&gt;Behavior&lt;/Keywords&gt;&lt;Keywords&gt;Humans&lt;/Keywords&gt;&lt;Keywords&gt;Intention&lt;/Keywords&gt;&lt;Keywords&gt;Internal-External Control&lt;/Keywords&gt;&lt;Keywords&gt;Meta-Analysis&lt;/Keywords&gt;&lt;Keywords&gt;Motivation&lt;/Keywords&gt;&lt;Keywords&gt;Predictive Value of Tests&lt;/Keywords&gt;&lt;Keywords&gt;Psychological Theory&lt;/Keywords&gt;&lt;Keywords&gt;psychology&lt;/Keywords&gt;&lt;Keywords&gt;Reproducibility of Results&lt;/Keywords&gt;&lt;Keywords&gt;Research&lt;/Keywords&gt;&lt;Keywords&gt;Review&lt;/Keywords&gt;&lt;Keywords&gt;Self Efficacy&lt;/Keywords&gt;&lt;Keywords&gt;Self-Assessment&lt;/Keywords&gt;&lt;Keywords&gt;Universities&lt;/Keywords&gt;&lt;Reprint&gt;Not in File&lt;/Reprint&gt;&lt;Start_Page&gt;471&lt;/Start_Page&gt;&lt;End_Page&gt;499&lt;/End_Page&gt;&lt;Periodical&gt;Br.J Soc.Psychol.&lt;/Periodical&gt;&lt;Volume&gt;40&lt;/Volume&gt;&lt;Issue&gt;Pt 4&lt;/Issue&gt;&lt;Address&gt;Centre for Research in Social Attitudes, Department of Psychology, University of Sheffield, Western Bank, Sheffield S10 2TP, UK&lt;/Address&gt;&lt;Web_URL&gt;PM:11795063&lt;/Web_URL&gt;&lt;ZZ_JournalStdAbbrev&gt;&lt;f name="System"&gt;Br.J Soc.Psychol.&lt;/f&gt;&lt;/ZZ_JournalStdAbbrev&gt;&lt;ZZ_WorkformID&gt;1&lt;/ZZ_WorkformID&gt;&lt;/MDL&gt;&lt;/Cite&gt;&lt;/Refman&gt;</w:instrText>
      </w:r>
      <w:r w:rsidR="006F4469">
        <w:fldChar w:fldCharType="separate"/>
      </w:r>
      <w:r w:rsidR="00FF5AD7" w:rsidRPr="00FF5AD7">
        <w:rPr>
          <w:noProof/>
          <w:vertAlign w:val="superscript"/>
        </w:rPr>
        <w:t>32</w:t>
      </w:r>
      <w:r w:rsidR="006F4469">
        <w:fldChar w:fldCharType="end"/>
      </w:r>
      <w:r w:rsidR="002D78B4">
        <w:t xml:space="preserve">, respectively, and </w:t>
      </w:r>
      <w:r w:rsidR="002D78B4" w:rsidRPr="0003516B">
        <w:t>34% of the variance of health behavio</w:t>
      </w:r>
      <w:r w:rsidR="002D78B4">
        <w:t>rs</w:t>
      </w:r>
      <w:r w:rsidR="006F4469">
        <w:fldChar w:fldCharType="begin">
          <w:fldData xml:space="preserve">PFJlZm1hbj48Q2l0ZT48QXV0aG9yPkNvbm5lciBNPC9BdXRob3I+PFllYXI+MTk5ODwvWWVhcj48
UmVjTnVtPjM0MTI8L1JlY051bT48SURUZXh0PkV4dGVuZGluZyB0aGUgVGhlb3J5IG9mIFBsYW5u
ZWQgQmVoYXZpb3I6ICBBIFJldmlldyBhbmQgQXZlbnVlcyBmb3IgRnVydGhlciBSZXNlYXJjaDwv
SURUZXh0PjxNREwgUmVmX1R5cGU9IkpvdXJuYWwiPjxSZWZfVHlwZT5Kb3VybmFsPC9SZWZfVHlw
ZT48UmVmX0lEPjM0MTI8L1JlZl9JRD48VGl0bGVfUHJpbWFyeT5FeHRlbmRpbmcgdGhlIFRoZW9y
eSBvZiBQbGFubmVkIEJlaGF2aW9yOiAgQSBSZXZpZXcgYW5kIEF2ZW51ZXMgZm9yIEZ1cnRoZXIg
UmVzZWFyY2g8L1RpdGxlX1ByaW1hcnk+PEF1dGhvcnNfUHJpbWFyeT5Db25uZXIgTTwvQXV0aG9y
c19QcmltYXJ5PjxBdXRob3JzX1ByaW1hcnk+QXJtaXRhZ2UgQ0o8L0F1dGhvcnNfUHJpbWFyeT48
RGF0ZV9QcmltYXJ5PjE5OTg8L0RhdGVfUHJpbWFyeT48S2V5d29yZHM+QmVoYXZpb3I8L0tleXdv
cmRzPjxLZXl3b3Jkcz5SZXZpZXc8L0tleXdvcmRzPjxLZXl3b3Jkcz5SZXNlYXJjaDwvS2V5d29y
ZHM+PFJlcHJpbnQ+Tm90IGluIEZpbGU8L1JlcHJpbnQ+PFN0YXJ0X1BhZ2U+MTQyOTwvU3RhcnRf
UGFnZT48RW5kX1BhZ2U+MTQ2NDwvRW5kX1BhZ2U+PFBlcmlvZGljYWw+Sm91cm5hbCBvZiBBcHBs
aWVkIFNvY2lhbCBQc3ljaG9sb2d5PC9QZXJpb2RpY2FsPjxWb2x1bWU+Mjg8L1ZvbHVtZT48SXNz
dWU+MTU8L0lzc3VlPjxaWl9Kb3VybmFsRnVsbD48ZiBuYW1lPSJTeXN0ZW0iPkpvdXJuYWwgb2Yg
QXBwbGllZCBTb2NpYWwgUHN5Y2hvbG9neTwvZj48L1paX0pvdXJuYWxGdWxsPjxaWl9Xb3JrZm9y
bUlEPjE8L1paX1dvcmtmb3JtSUQ+PC9NREw+PC9DaXRlPjxDaXRlPjxBdXRob3I+R29kaW48L0F1
dGhvcj48WWVhcj4xOTk2PC9ZZWFyPjxSZWNOdW0+MzQxMzwvUmVjTnVtPjxJRFRleHQ+VGhlIHRo
ZW9yeSBvZiBwbGFubmVkIGJlaGF2aW9yOiBhIHJldmlldyBvZiBpdHMgYXBwbGljYXRpb25zIHRv
IGhlYWx0aC1yZWxhdGVkIGJlaGF2aW9yczwvSURUZXh0PjxNREwgUmVmX1R5cGU9IkpvdXJuYWwi
PjxSZWZfVHlwZT5Kb3VybmFsPC9SZWZfVHlwZT48UmVmX0lEPjM0MTM8L1JlZl9JRD48VGl0bGVf
UHJpbWFyeT5UaGUgdGhlb3J5IG9mIHBsYW5uZWQgYmVoYXZpb3I6IGEgcmV2aWV3IG9mIGl0cyBh
cHBsaWNhdGlvbnMgdG8gaGVhbHRoLXJlbGF0ZWQgYmVoYXZpb3JzPC9UaXRsZV9QcmltYXJ5PjxB
dXRob3JzX1ByaW1hcnk+R29kaW4sRy48L0F1dGhvcnNfUHJpbWFyeT48QXV0aG9yc19QcmltYXJ5
PktvayxHLjwvQXV0aG9yc19QcmltYXJ5PjxEYXRlX1ByaW1hcnk+MTk5Ni8xMTwvRGF0ZV9Qcmlt
YXJ5PjxLZXl3b3Jkcz5BcnRpY2xlPC9LZXl3b3Jkcz48S2V5d29yZHM+QXR0aXR1ZGU8L0tleXdv
cmRzPjxLZXl3b3Jkcz5CZWhhdmlvcjwvS2V5d29yZHM+PEtleXdvcmRzPkNhbmFkYTwvS2V5d29y
ZHM+PEtleXdvcmRzPkhlYWx0aDwvS2V5d29yZHM+PEtleXdvcmRzPkhlYWx0aCBCZWhhdmlvcjwv
S2V5d29yZHM+PEtleXdvcmRzPkhlYWx0aCBLbm93bGVkZ2UsQXR0aXR1ZGVzLFByYWN0aWNlPC9L
ZXl3b3Jkcz48S2V5d29yZHM+SHVtYW5zPC9LZXl3b3Jkcz48S2V5d29yZHM+SW50ZW50aW9uPC9L
ZXl3b3Jkcz48S2V5d29yZHM+bWV0aG9kczwvS2V5d29yZHM+PEtleXdvcmRzPk1vZGVsPC9LZXl3
b3Jkcz48S2V5d29yZHM+TW9kZWxzLFBzeWNob2xvZ2ljYWw8L0tleXdvcmRzPjxLZXl3b3Jkcz5Q
bGFubmluZyBUZWNobmlxdWVzPC9LZXl3b3Jkcz48S2V5d29yZHM+UHJlZGljdGlvbjwvS2V5d29y
ZHM+PEtleXdvcmRzPlByZWRpY3RpdmUgVmFsdWUgb2YgVGVzdHM8L0tleXdvcmRzPjxLZXl3b3Jk
cz5Qc3ljaG9sb2dpY2FsIFRoZW9yeTwvS2V5d29yZHM+PEtleXdvcmRzPlB1YmxpY2F0aW9uPC9L
ZXl3b3Jkcz48S2V5d29yZHM+UXVlYmVjPC9LZXl3b3Jkcz48S2V5d29yZHM+UmVncmVzc2lvbiBB
bmFseXNpczwvS2V5d29yZHM+PEtleXdvcmRzPlJlcHJvZHVjaWJpbGl0eSBvZiBSZXN1bHRzPC9L
ZXl3b3Jkcz48S2V5d29yZHM+UmVzZWFyY2g8L0tleXdvcmRzPjxLZXl3b3Jkcz5SZXZpZXc8L0tl
eXdvcmRzPjxSZXByaW50Pk5vdCBpbiBGaWxlPC9SZXByaW50PjxTdGFydF9QYWdlPjg3PC9TdGFy
dF9QYWdlPjxFbmRfUGFnZT45ODwvRW5kX1BhZ2U+PFBlcmlvZGljYWw+QW0uSiBIZWFsdGggUHJv
bW90LjwvUGVyaW9kaWNhbD48Vm9sdW1lPjExPC9Wb2x1bWU+PElzc3VlPjI8L0lzc3VlPjxBZGRy
ZXNzPlVuaXZlcnNpdGUgTGF2YWwsIFF1ZWJlYywgQ2FuYWRhPC9BZGRyZXNzPjxXZWJfVVJMPlBN
OjEwMTYzNjAxPC9XZWJfVVJMPjxaWl9Kb3VybmFsU3RkQWJicmV2PjxmIG5hbWU9IlN5c3RlbSI+
QW0uSiBIZWFsdGggUHJvbW90LjwvZj48L1paX0pvdXJuYWxTdGRBYmJyZXY+PFpaX1dvcmtmb3Jt
SUQ+MTwvWlpfV29ya2Zvcm1JRD48L01ETD48L0NpdGU+PC9SZWZtYW4+AG==
</w:fldData>
        </w:fldChar>
      </w:r>
      <w:r w:rsidR="0085648E">
        <w:instrText xml:space="preserve"> ADDIN REFMGR.CITE </w:instrText>
      </w:r>
      <w:r w:rsidR="0085648E">
        <w:fldChar w:fldCharType="begin">
          <w:fldData xml:space="preserve">PFJlZm1hbj48Q2l0ZT48QXV0aG9yPkNvbm5lciBNPC9BdXRob3I+PFllYXI+MTk5ODwvWWVhcj48
UmVjTnVtPjM0MTI8L1JlY051bT48SURUZXh0PkV4dGVuZGluZyB0aGUgVGhlb3J5IG9mIFBsYW5u
ZWQgQmVoYXZpb3I6ICBBIFJldmlldyBhbmQgQXZlbnVlcyBmb3IgRnVydGhlciBSZXNlYXJjaDwv
SURUZXh0PjxNREwgUmVmX1R5cGU9IkpvdXJuYWwiPjxSZWZfVHlwZT5Kb3VybmFsPC9SZWZfVHlw
ZT48UmVmX0lEPjM0MTI8L1JlZl9JRD48VGl0bGVfUHJpbWFyeT5FeHRlbmRpbmcgdGhlIFRoZW9y
eSBvZiBQbGFubmVkIEJlaGF2aW9yOiAgQSBSZXZpZXcgYW5kIEF2ZW51ZXMgZm9yIEZ1cnRoZXIg
UmVzZWFyY2g8L1RpdGxlX1ByaW1hcnk+PEF1dGhvcnNfUHJpbWFyeT5Db25uZXIgTTwvQXV0aG9y
c19QcmltYXJ5PjxBdXRob3JzX1ByaW1hcnk+QXJtaXRhZ2UgQ0o8L0F1dGhvcnNfUHJpbWFyeT48
RGF0ZV9QcmltYXJ5PjE5OTg8L0RhdGVfUHJpbWFyeT48S2V5d29yZHM+QmVoYXZpb3I8L0tleXdv
cmRzPjxLZXl3b3Jkcz5SZXZpZXc8L0tleXdvcmRzPjxLZXl3b3Jkcz5SZXNlYXJjaDwvS2V5d29y
ZHM+PFJlcHJpbnQ+Tm90IGluIEZpbGU8L1JlcHJpbnQ+PFN0YXJ0X1BhZ2U+MTQyOTwvU3RhcnRf
UGFnZT48RW5kX1BhZ2U+MTQ2NDwvRW5kX1BhZ2U+PFBlcmlvZGljYWw+Sm91cm5hbCBvZiBBcHBs
aWVkIFNvY2lhbCBQc3ljaG9sb2d5PC9QZXJpb2RpY2FsPjxWb2x1bWU+Mjg8L1ZvbHVtZT48SXNz
dWU+MTU8L0lzc3VlPjxaWl9Kb3VybmFsRnVsbD48ZiBuYW1lPSJTeXN0ZW0iPkpvdXJuYWwgb2Yg
QXBwbGllZCBTb2NpYWwgUHN5Y2hvbG9neTwvZj48L1paX0pvdXJuYWxGdWxsPjxaWl9Xb3JrZm9y
bUlEPjE8L1paX1dvcmtmb3JtSUQ+PC9NREw+PC9DaXRlPjxDaXRlPjxBdXRob3I+R29kaW48L0F1
dGhvcj48WWVhcj4xOTk2PC9ZZWFyPjxSZWNOdW0+MzQxMzwvUmVjTnVtPjxJRFRleHQ+VGhlIHRo
ZW9yeSBvZiBwbGFubmVkIGJlaGF2aW9yOiBhIHJldmlldyBvZiBpdHMgYXBwbGljYXRpb25zIHRv
IGhlYWx0aC1yZWxhdGVkIGJlaGF2aW9yczwvSURUZXh0PjxNREwgUmVmX1R5cGU9IkpvdXJuYWwi
PjxSZWZfVHlwZT5Kb3VybmFsPC9SZWZfVHlwZT48UmVmX0lEPjM0MTM8L1JlZl9JRD48VGl0bGVf
UHJpbWFyeT5UaGUgdGhlb3J5IG9mIHBsYW5uZWQgYmVoYXZpb3I6IGEgcmV2aWV3IG9mIGl0cyBh
cHBsaWNhdGlvbnMgdG8gaGVhbHRoLXJlbGF0ZWQgYmVoYXZpb3JzPC9UaXRsZV9QcmltYXJ5PjxB
dXRob3JzX1ByaW1hcnk+R29kaW4sRy48L0F1dGhvcnNfUHJpbWFyeT48QXV0aG9yc19QcmltYXJ5
PktvayxHLjwvQXV0aG9yc19QcmltYXJ5PjxEYXRlX1ByaW1hcnk+MTk5Ni8xMTwvRGF0ZV9Qcmlt
YXJ5PjxLZXl3b3Jkcz5BcnRpY2xlPC9LZXl3b3Jkcz48S2V5d29yZHM+QXR0aXR1ZGU8L0tleXdv
cmRzPjxLZXl3b3Jkcz5CZWhhdmlvcjwvS2V5d29yZHM+PEtleXdvcmRzPkNhbmFkYTwvS2V5d29y
ZHM+PEtleXdvcmRzPkhlYWx0aDwvS2V5d29yZHM+PEtleXdvcmRzPkhlYWx0aCBCZWhhdmlvcjwv
S2V5d29yZHM+PEtleXdvcmRzPkhlYWx0aCBLbm93bGVkZ2UsQXR0aXR1ZGVzLFByYWN0aWNlPC9L
ZXl3b3Jkcz48S2V5d29yZHM+SHVtYW5zPC9LZXl3b3Jkcz48S2V5d29yZHM+SW50ZW50aW9uPC9L
ZXl3b3Jkcz48S2V5d29yZHM+bWV0aG9kczwvS2V5d29yZHM+PEtleXdvcmRzPk1vZGVsPC9LZXl3
b3Jkcz48S2V5d29yZHM+TW9kZWxzLFBzeWNob2xvZ2ljYWw8L0tleXdvcmRzPjxLZXl3b3Jkcz5Q
bGFubmluZyBUZWNobmlxdWVzPC9LZXl3b3Jkcz48S2V5d29yZHM+UHJlZGljdGlvbjwvS2V5d29y
ZHM+PEtleXdvcmRzPlByZWRpY3RpdmUgVmFsdWUgb2YgVGVzdHM8L0tleXdvcmRzPjxLZXl3b3Jk
cz5Qc3ljaG9sb2dpY2FsIFRoZW9yeTwvS2V5d29yZHM+PEtleXdvcmRzPlB1YmxpY2F0aW9uPC9L
ZXl3b3Jkcz48S2V5d29yZHM+UXVlYmVjPC9LZXl3b3Jkcz48S2V5d29yZHM+UmVncmVzc2lvbiBB
bmFseXNpczwvS2V5d29yZHM+PEtleXdvcmRzPlJlcHJvZHVjaWJpbGl0eSBvZiBSZXN1bHRzPC9L
ZXl3b3Jkcz48S2V5d29yZHM+UmVzZWFyY2g8L0tleXdvcmRzPjxLZXl3b3Jkcz5SZXZpZXc8L0tl
eXdvcmRzPjxSZXByaW50Pk5vdCBpbiBGaWxlPC9SZXByaW50PjxTdGFydF9QYWdlPjg3PC9TdGFy
dF9QYWdlPjxFbmRfUGFnZT45ODwvRW5kX1BhZ2U+PFBlcmlvZGljYWw+QW0uSiBIZWFsdGggUHJv
bW90LjwvUGVyaW9kaWNhbD48Vm9sdW1lPjExPC9Wb2x1bWU+PElzc3VlPjI8L0lzc3VlPjxBZGRy
ZXNzPlVuaXZlcnNpdGUgTGF2YWwsIFF1ZWJlYywgQ2FuYWRhPC9BZGRyZXNzPjxXZWJfVVJMPlBN
OjEwMTYzNjAxPC9XZWJfVVJMPjxaWl9Kb3VybmFsU3RkQWJicmV2PjxmIG5hbWU9IlN5c3RlbSI+
QW0uSiBIZWFsdGggUHJvbW90LjwvZj48L1paX0pvdXJuYWxTdGRBYmJyZXY+PFpaX1dvcmtmb3Jt
SUQ+MTwvWlpfV29ya2Zvcm1JRD48L01ETD48L0NpdGU+PC9SZWZtYW4+AG==
</w:fldData>
        </w:fldChar>
      </w:r>
      <w:r w:rsidR="0085648E">
        <w:instrText xml:space="preserve"> ADDIN EN.CITE.DATA </w:instrText>
      </w:r>
      <w:r w:rsidR="0085648E">
        <w:fldChar w:fldCharType="end"/>
      </w:r>
      <w:r w:rsidR="006F4469">
        <w:fldChar w:fldCharType="separate"/>
      </w:r>
      <w:r w:rsidR="00FF5AD7" w:rsidRPr="00FF5AD7">
        <w:rPr>
          <w:noProof/>
          <w:vertAlign w:val="superscript"/>
        </w:rPr>
        <w:t>33;34</w:t>
      </w:r>
      <w:r w:rsidR="006F4469">
        <w:fldChar w:fldCharType="end"/>
      </w:r>
      <w:r w:rsidR="002D78B4">
        <w:t>).</w:t>
      </w:r>
      <w:r w:rsidR="004762A0">
        <w:t xml:space="preserve"> Hence, </w:t>
      </w:r>
      <w:r w:rsidR="004762A0" w:rsidRPr="008967EA">
        <w:t xml:space="preserve">we </w:t>
      </w:r>
      <w:r w:rsidR="004762A0" w:rsidRPr="008967EA">
        <w:rPr>
          <w:szCs w:val="16"/>
        </w:rPr>
        <w:t xml:space="preserve">also draw on constructs from </w:t>
      </w:r>
      <w:r w:rsidR="00980453" w:rsidRPr="0007371D">
        <w:rPr>
          <w:rFonts w:ascii="Arial" w:hAnsi="Arial" w:cs="Arial"/>
          <w:i/>
          <w:caps/>
          <w:color w:val="000099"/>
          <w:sz w:val="22"/>
          <w:szCs w:val="22"/>
        </w:rPr>
        <w:t>pregnancy literature</w:t>
      </w:r>
      <w:r w:rsidR="006F4469" w:rsidRPr="0007371D">
        <w:rPr>
          <w:rFonts w:ascii="Arial" w:hAnsi="Arial" w:cs="Arial"/>
          <w:i/>
          <w:color w:val="000099"/>
          <w:sz w:val="22"/>
          <w:szCs w:val="22"/>
        </w:rPr>
        <w:fldChar w:fldCharType="begin"/>
      </w:r>
      <w:r w:rsidR="0085648E">
        <w:rPr>
          <w:rFonts w:ascii="Arial" w:hAnsi="Arial" w:cs="Arial"/>
          <w:i/>
          <w:color w:val="000099"/>
          <w:sz w:val="22"/>
          <w:szCs w:val="22"/>
        </w:rPr>
        <w:instrText xml:space="preserve"> ADDIN REFMGR.CITE &lt;Refman&gt;&lt;Cite&gt;&lt;Author&gt;Kapadia M&lt;/Author&gt;&lt;Year&gt;2014&lt;/Year&gt;&lt;RecNum&gt;3435&lt;/RecNum&gt;&lt;IDText&gt;Psychological antecedents of excessive pregnancy weight gain:  a systematic review&lt;/IDText&gt;&lt;MDL Ref_Type="Journal"&gt;&lt;Ref_Type&gt;Journal&lt;/Ref_Type&gt;&lt;Ref_ID&gt;3435&lt;/Ref_ID&gt;&lt;Title_Primary&gt;Psychological antecedents of excessive pregnancy weight gain:  a systematic review&lt;/Title_Primary&gt;&lt;Authors_Primary&gt;Kapadia M&lt;/Authors_Primary&gt;&lt;Authors_Primary&gt;Gaston A&lt;/Authors_Primary&gt;&lt;Authors_Primary&gt;Van Blyderveen S&lt;/Authors_Primary&gt;&lt;Authors_Primary&gt;Schmidt L&lt;/Authors_Primary&gt;&lt;Authors_Primary&gt;Beyene J&lt;/Authors_Primary&gt;&lt;Authors_Primary&gt;McDonald H&lt;/Authors_Primary&gt;&lt;Authors_Primary&gt;McDonald S&lt;/Authors_Primary&gt;&lt;Date_Primary&gt;2014&lt;/Date_Primary&gt;&lt;Keywords&gt;Pregnancy&lt;/Keywords&gt;&lt;Keywords&gt;Weight Gain&lt;/Keywords&gt;&lt;Keywords&gt;Review&lt;/Keywords&gt;&lt;Reprint&gt;Not in File&lt;/Reprint&gt;&lt;Periodical&gt;BMC Pregnancy &amp;amp; Childbirth&lt;/Periodical&gt;&lt;Volume&gt;Response to reviews submitted February 3, 2015, MS: 2119845510147141&lt;/Volume&gt;&lt;ZZ_JournalFull&gt;&lt;f name="System"&gt;BMC Pregnancy &amp;amp; Childbirth&lt;/f&gt;&lt;/ZZ_JournalFull&gt;&lt;ZZ_WorkformID&gt;1&lt;/ZZ_WorkformID&gt;&lt;/MDL&gt;&lt;/Cite&gt;&lt;/Refman&gt;</w:instrText>
      </w:r>
      <w:r w:rsidR="006F4469" w:rsidRPr="0007371D">
        <w:rPr>
          <w:rFonts w:ascii="Arial" w:hAnsi="Arial" w:cs="Arial"/>
          <w:i/>
          <w:color w:val="000099"/>
          <w:sz w:val="22"/>
          <w:szCs w:val="22"/>
        </w:rPr>
        <w:fldChar w:fldCharType="separate"/>
      </w:r>
      <w:r w:rsidR="00980453" w:rsidRPr="0007371D">
        <w:rPr>
          <w:rFonts w:ascii="Arial" w:hAnsi="Arial" w:cs="Arial"/>
          <w:i/>
          <w:noProof/>
          <w:color w:val="000099"/>
          <w:sz w:val="22"/>
          <w:szCs w:val="22"/>
          <w:vertAlign w:val="superscript"/>
        </w:rPr>
        <w:t>27</w:t>
      </w:r>
      <w:r w:rsidR="006F4469" w:rsidRPr="0007371D">
        <w:rPr>
          <w:rFonts w:ascii="Arial" w:hAnsi="Arial" w:cs="Arial"/>
          <w:i/>
          <w:color w:val="000099"/>
          <w:sz w:val="22"/>
          <w:szCs w:val="22"/>
        </w:rPr>
        <w:fldChar w:fldCharType="end"/>
      </w:r>
      <w:r w:rsidR="00980453" w:rsidRPr="0007371D">
        <w:rPr>
          <w:rFonts w:ascii="Arial" w:hAnsi="Arial" w:cs="Arial"/>
          <w:i/>
          <w:color w:val="000099"/>
          <w:sz w:val="22"/>
          <w:szCs w:val="22"/>
        </w:rPr>
        <w:t>,</w:t>
      </w:r>
      <w:r w:rsidR="00ED7AE0" w:rsidRPr="0007371D">
        <w:rPr>
          <w:rFonts w:ascii="Arial" w:hAnsi="Arial" w:cs="Arial"/>
          <w:i/>
          <w:color w:val="000099"/>
          <w:sz w:val="22"/>
          <w:szCs w:val="22"/>
        </w:rPr>
        <w:t xml:space="preserve"> </w:t>
      </w:r>
      <w:r w:rsidR="006D3ED3" w:rsidRPr="0007371D">
        <w:rPr>
          <w:rFonts w:ascii="Arial" w:hAnsi="Arial" w:cs="Arial"/>
          <w:i/>
          <w:color w:val="000099"/>
          <w:sz w:val="22"/>
          <w:szCs w:val="22"/>
        </w:rPr>
        <w:t>“</w:t>
      </w:r>
      <w:r w:rsidR="00F02DB5" w:rsidRPr="0007371D">
        <w:rPr>
          <w:rFonts w:ascii="Arial" w:hAnsi="Arial" w:cs="Arial"/>
          <w:i/>
          <w:caps/>
          <w:color w:val="000099"/>
          <w:sz w:val="22"/>
          <w:szCs w:val="22"/>
        </w:rPr>
        <w:t>Disordered E</w:t>
      </w:r>
      <w:r w:rsidR="00980453" w:rsidRPr="0007371D">
        <w:rPr>
          <w:rFonts w:ascii="Arial" w:hAnsi="Arial" w:cs="Arial"/>
          <w:i/>
          <w:caps/>
          <w:color w:val="000099"/>
          <w:sz w:val="22"/>
          <w:szCs w:val="22"/>
        </w:rPr>
        <w:t>ating</w:t>
      </w:r>
      <w:r w:rsidR="006D3ED3" w:rsidRPr="0007371D">
        <w:rPr>
          <w:rFonts w:ascii="Arial" w:hAnsi="Arial" w:cs="Arial"/>
          <w:i/>
          <w:color w:val="000099"/>
          <w:sz w:val="22"/>
          <w:szCs w:val="22"/>
        </w:rPr>
        <w:t>”</w:t>
      </w:r>
      <w:r w:rsidR="00980453" w:rsidRPr="0007371D">
        <w:rPr>
          <w:rFonts w:ascii="Arial" w:hAnsi="Arial" w:cs="Arial"/>
          <w:i/>
          <w:color w:val="000099"/>
          <w:sz w:val="22"/>
          <w:szCs w:val="22"/>
        </w:rPr>
        <w:t xml:space="preserve"> literature</w:t>
      </w:r>
      <w:r w:rsidR="00F02DB5" w:rsidRPr="00D06EBE">
        <w:rPr>
          <w:rFonts w:ascii="Arial" w:hAnsi="Arial" w:cs="Arial"/>
          <w:i/>
          <w:color w:val="000099"/>
          <w:sz w:val="22"/>
          <w:szCs w:val="22"/>
        </w:rPr>
        <w:t xml:space="preserve"> </w:t>
      </w:r>
      <w:r w:rsidR="00383CC0" w:rsidRPr="00D06EBE">
        <w:rPr>
          <w:rFonts w:ascii="Arial" w:hAnsi="Arial" w:cs="Arial"/>
          <w:i/>
          <w:color w:val="000099"/>
          <w:sz w:val="22"/>
          <w:szCs w:val="22"/>
        </w:rPr>
        <w:t>[</w:t>
      </w:r>
      <w:r w:rsidR="00F02DB5" w:rsidRPr="00D06EBE">
        <w:rPr>
          <w:rFonts w:ascii="Arial" w:hAnsi="Arial" w:cs="Arial"/>
          <w:i/>
          <w:color w:val="000099"/>
          <w:sz w:val="22"/>
          <w:szCs w:val="22"/>
        </w:rPr>
        <w:t xml:space="preserve">includes </w:t>
      </w:r>
      <w:r w:rsidR="00980453" w:rsidRPr="00D06EBE">
        <w:rPr>
          <w:rFonts w:ascii="Arial" w:hAnsi="Arial" w:cs="Arial"/>
          <w:i/>
          <w:color w:val="000099"/>
          <w:sz w:val="22"/>
          <w:szCs w:val="22"/>
        </w:rPr>
        <w:t>Dietary Restraint</w:t>
      </w:r>
      <w:r w:rsidR="006D2D40" w:rsidRPr="00D06EBE">
        <w:rPr>
          <w:rFonts w:ascii="Arial" w:hAnsi="Arial" w:cs="Arial"/>
          <w:i/>
          <w:color w:val="000099"/>
          <w:sz w:val="22"/>
          <w:szCs w:val="22"/>
        </w:rPr>
        <w:t xml:space="preserve"> Theory and overeating</w:t>
      </w:r>
      <w:r w:rsidR="006D2D40" w:rsidRPr="00D06EBE">
        <w:rPr>
          <w:rFonts w:ascii="Arial" w:hAnsi="Arial" w:cs="Arial"/>
          <w:b/>
          <w:i/>
          <w:color w:val="000099"/>
          <w:sz w:val="22"/>
          <w:szCs w:val="22"/>
        </w:rPr>
        <w:t xml:space="preserve"> </w:t>
      </w:r>
      <w:r w:rsidR="006D2D40" w:rsidRPr="00D06EBE">
        <w:rPr>
          <w:rFonts w:ascii="Arial" w:hAnsi="Arial" w:cs="Arial"/>
          <w:i/>
          <w:color w:val="000099"/>
          <w:sz w:val="22"/>
          <w:szCs w:val="22"/>
        </w:rPr>
        <w:t>(</w:t>
      </w:r>
      <w:r w:rsidR="00980453" w:rsidRPr="00D06EBE">
        <w:rPr>
          <w:rFonts w:ascii="Arial" w:hAnsi="Arial" w:cs="Arial"/>
          <w:i/>
          <w:color w:val="000099"/>
          <w:sz w:val="22"/>
          <w:szCs w:val="22"/>
        </w:rPr>
        <w:t>binge eating</w:t>
      </w:r>
      <w:r w:rsidR="00C75810" w:rsidRPr="00D06EBE">
        <w:rPr>
          <w:rFonts w:ascii="Arial" w:hAnsi="Arial" w:cs="Arial"/>
          <w:i/>
          <w:color w:val="000099"/>
          <w:sz w:val="22"/>
          <w:szCs w:val="22"/>
        </w:rPr>
        <w:t>,</w:t>
      </w:r>
      <w:r w:rsidR="006D2D40" w:rsidRPr="00D06EBE">
        <w:rPr>
          <w:rFonts w:ascii="Arial" w:hAnsi="Arial" w:cs="Arial"/>
          <w:i/>
          <w:color w:val="000099"/>
          <w:sz w:val="22"/>
          <w:szCs w:val="22"/>
        </w:rPr>
        <w:t xml:space="preserve"> </w:t>
      </w:r>
      <w:proofErr w:type="spellStart"/>
      <w:r w:rsidR="00C75810" w:rsidRPr="00D06EBE">
        <w:rPr>
          <w:rFonts w:ascii="Arial" w:hAnsi="Arial" w:cs="Arial"/>
          <w:i/>
          <w:color w:val="000099"/>
          <w:sz w:val="22"/>
          <w:szCs w:val="22"/>
        </w:rPr>
        <w:t>etc</w:t>
      </w:r>
      <w:proofErr w:type="spellEnd"/>
      <w:r w:rsidR="006D2D40" w:rsidRPr="00D06EBE">
        <w:rPr>
          <w:rFonts w:ascii="Arial" w:hAnsi="Arial" w:cs="Arial"/>
          <w:i/>
          <w:color w:val="000099"/>
          <w:sz w:val="22"/>
          <w:szCs w:val="22"/>
        </w:rPr>
        <w:t>)</w:t>
      </w:r>
      <w:r w:rsidR="006F4469" w:rsidRPr="00386FE2">
        <w:fldChar w:fldCharType="begin">
          <w:fldData xml:space="preserve">PFJlZm1hbj48Q2l0ZT48QXV0aG9yPkJyYXkgR0E8L0F1dGhvcj48WWVhcj40IEEuRC48L1llYXI+
PFJlY051bT4zODIyPC9SZWNOdW0+PElEVGV4dD5DbGFzc2lmaWNhdGlvbiBhbmQgRXZhbHVhdGlv
biBvZiB0aGUgT3ZlcndlaWdodCBQYXRpZW50PC9JRFRleHQ+PE1ETCBSZWZfVHlwZT0iQm9vayBD
aGFwdGVyIj48UmVmX1R5cGU+Qm9vayBDaGFwdGVyPC9SZWZfVHlwZT48UmVmX0lEPjM4MjI8L1Jl
Zl9JRD48VGl0bGVfUHJpbWFyeT5DbGFzc2lmaWNhdGlvbiBhbmQgRXZhbHVhdGlvbiBvZiB0aGUg
T3ZlcndlaWdodCBQYXRpZW50PC9UaXRsZV9QcmltYXJ5PjxBdXRob3JzX1ByaW1hcnk+QnJheSBH
QTwvQXV0aG9yc19QcmltYXJ5PjxEYXRlX1ByaW1hcnk+NCBBRC8yPC9EYXRlX1ByaW1hcnk+PEtl
eXdvcmRzPmNsYXNzaWZpY2F0aW9uPC9LZXl3b3Jkcz48S2V5d29yZHM+T2Jlc2l0eTwvS2V5d29y
ZHM+PEtleXdvcmRzPk92ZXJ3ZWlnaHQ8L0tleXdvcmRzPjxSZXByaW50Pk5vdCBpbiBGaWxlPC9S
ZXByaW50PjxTdGFydF9QYWdlPjE8L1N0YXJ0X1BhZ2U+PEVuZF9QYWdlPjMyPC9FbmRfUGFnZT48
Vm9sdW1lPjI8L1ZvbHVtZT48VGl0bGVfU2Vjb25kYXJ5PkhhbmRib29rIG9mIE9iZXNpdHk6IENs
aW5pY2FsIEFwcGxpY2F0aW9uczwvVGl0bGVfU2Vjb25kYXJ5PjxBdXRob3JzX1NlY29uZGFyeT5C
cmF5IEdBPC9BdXRob3JzX1NlY29uZGFyeT48QXV0aG9yc19TZWNvbmRhcnk+Qm91Y2hhcmQgQzwv
QXV0aG9yc19TZWNvbmRhcnk+PElzc3VlPjE8L0lzc3VlPjxQdWJfUGxhY2U+TmV3IFlvcms8L1B1
Yl9QbGFjZT48UHVibGlzaGVyPk1hcmNlbCBEZWtrZXIsIEluYy48L1B1Ymxpc2hlcj48WlpfV29y
a2Zvcm1JRD4zPC9aWl9Xb3JrZm9ybUlEPjwvTURMPjwvQ2l0ZT48Q2l0ZT48QXV0aG9yPllhbmtv
dnNraSBTWjwvQXV0aG9yPjxZZWFyPjIwMDQ8L1llYXI+PFJlY051bT4zODIzPC9SZWNOdW0+PElE
VGV4dD5PYmVzaXR5IGFuZCBFYXRpbmcgRGlzb3JkZXJzPC9JRFRleHQ+PE1ETCBSZWZfVHlwZT0i
Qm9vayBDaGFwdGVyIj48UmVmX1R5cGU+Qm9vayBDaGFwdGVyPC9SZWZfVHlwZT48UmVmX0lEPjM4
MjM8L1JlZl9JRD48VGl0bGVfUHJpbWFyeT5PYmVzaXR5IGFuZCBFYXRpbmcgRGlzb3JkZXJzPC9U
aXRsZV9QcmltYXJ5PjxBdXRob3JzX1ByaW1hcnk+WWFua292c2tpIFNaPC9BdXRob3JzX1ByaW1h
cnk+PEF1dGhvcnNfUHJpbWFyeT5TdHVua2FyZCBBSjwvQXV0aG9yc19QcmltYXJ5PjxEYXRlX1By
aW1hcnk+MjAwNDwvRGF0ZV9QcmltYXJ5PjxLZXl3b3Jkcz5FYXRpbmc8L0tleXdvcmRzPjxLZXl3
b3Jkcz5FYXRpbmcgRGlzb3JkZXJzPC9LZXl3b3Jkcz48S2V5d29yZHM+T2Jlc2l0eTwvS2V5d29y
ZHM+PFJlcHJpbnQ+Tm90IGluIEZpbGU8L1JlcHJpbnQ+PFN0YXJ0X1BhZ2U+MjAxPC9TdGFydF9Q
YWdlPjxFbmRfUGFnZT4yMjU8L0VuZF9QYWdlPjxWb2x1bWU+MjwvVm9sdW1lPjxUaXRsZV9TZWNv
bmRhcnk+SGFuZGJvb2sgb2YgT2Jlc2l0eTogQ2xpbmljYWwgQXBwbGljYXRpb25zPC9UaXRsZV9T
ZWNvbmRhcnk+PEF1dGhvcnNfU2Vjb25kYXJ5PkJyYXkgR0E8L0F1dGhvcnNfU2Vjb25kYXJ5PjxB
dXRob3JzX1NlY29uZGFyeT5Cb3VjaGFyZCBDPC9BdXRob3JzX1NlY29uZGFyeT48SXNzdWU+ODwv
SXNzdWU+PFB1Yl9QbGFjZT5OZXcgWW9yazwvUHViX1BsYWNlPjxQdWJsaXNoZXI+TWFyY2VsIERl
a2tlciBJbmMuPC9QdWJsaXNoZXI+PFpaX1dvcmtmb3JtSUQ+MzwvWlpfV29ya2Zvcm1JRD48L01E
TD48L0NpdGU+PENpdGU+PEF1dGhvcj5TdHVua2FyZCBBSjwvQXV0aG9yPjxZZWFyPjIwMDI8L1ll
YXI+PFJlY051bT4zODI0PC9SZWNOdW0+PElEVGV4dD5CaW5nZS1FYXRpbmcgRGlzb3JkZXIgYW5k
IE5pZ2h0LUVhdGluZyBTeW5kcm9tZTwvSURUZXh0PjxNREwgUmVmX1R5cGU9IkJvb2sgQ2hhcHRl
ciI+PFJlZl9UeXBlPkJvb2sgQ2hhcHRlcjwvUmVmX1R5cGU+PFJlZl9JRD4zODI0PC9SZWZfSUQ+
PFRpdGxlX1ByaW1hcnk+QmluZ2UtRWF0aW5nIERpc29yZGVyIGFuZCBOaWdodC1FYXRpbmcgU3lu
ZHJvbWU8L1RpdGxlX1ByaW1hcnk+PEF1dGhvcnNfUHJpbWFyeT5TdHVua2FyZCBBSjwvQXV0aG9y
c19QcmltYXJ5PjxEYXRlX1ByaW1hcnk+MjAwMjwvRGF0ZV9QcmltYXJ5PjxLZXl3b3Jkcz5PYmVz
aXR5PC9LZXl3b3Jkcz48S2V5d29yZHM+QmluZ2UtRWF0aW5nIERpc29yZGVyPC9LZXl3b3Jkcz48
S2V5d29yZHM+U3luZHJvbWU8L0tleXdvcmRzPjxSZXByaW50Pk5vdCBpbiBGaWxlPC9SZXByaW50
PjxTdGFydF9QYWdlPjEwNzwvU3RhcnRfUGFnZT48RW5kX1BhZ2U+MTI0PC9FbmRfUGFnZT48VGl0
bGVfU2Vjb25kYXJ5PkhhbmRib29rIG9mIE9iZXNpdHkgVHJlYXRtZW50PC9UaXRsZV9TZWNvbmRh
cnk+PEF1dGhvcnNfU2Vjb25kYXJ5PldhZGRlbiBUQTwvQXV0aG9yc19TZWNvbmRhcnk+PEF1dGhv
cnNfU2Vjb25kYXJ5PlN0dW5rYXJkIEFKPC9BdXRob3JzX1NlY29uZGFyeT48SXNzdWU+NjwvSXNz
dWU+PFB1Yl9QbGFjZT5OZXcgWW9yazwvUHViX1BsYWNlPjxQdWJsaXNoZXI+VGhlIEd1aWxmb3Jk
IFByZXNzPC9QdWJsaXNoZXI+PFpaX1dvcmtmb3JtSUQ+MzwvWlpfV29ya2Zvcm1JRD48L01ETD48
L0NpdGU+PENpdGU+PEF1dGhvcj5TcGl0emVyPC9BdXRob3I+PFllYXI+MTk5MjwvWWVhcj48UmVj
TnVtPjM4MTc8L1JlY051bT48SURUZXh0PkJpbmdlIGVhdGluZyBkaXNvcmRlcjogQSBtdWx0aXNp
dGUgZmllbGQgdHJpYWwgb2YgdGhlIGRpYWdub3N0aWMgY3JpdGVyaWE8L0lEVGV4dD48TURMIFJl
Zl9UeXBlPSJKb3VybmFsIj48UmVmX1R5cGU+Sm91cm5hbDwvUmVmX1R5cGU+PFJlZl9JRD4zODE3
PC9SZWZfSUQ+PFRpdGxlX1ByaW1hcnk+QmluZ2UgZWF0aW5nIGRpc29yZGVyOiBBIG11bHRpc2l0
ZSBmaWVsZCB0cmlhbCBvZiB0aGUgZGlhZ25vc3RpYyBjcml0ZXJpYTwvVGl0bGVfUHJpbWFyeT48
QXV0aG9yc19QcmltYXJ5PlNwaXR6ZXIsUi5MLjwvQXV0aG9yc19QcmltYXJ5PjxBdXRob3JzX1By
aW1hcnk+RGV2bGluLE0uPC9BdXRob3JzX1ByaW1hcnk+PEF1dGhvcnNfUHJpbWFyeT5XYWxzaCxC
LlQuPC9BdXRob3JzX1ByaW1hcnk+PEF1dGhvcnNfUHJpbWFyeT5IYXNpbixELjwvQXV0aG9yc19Q
cmltYXJ5PjxBdXRob3JzX1ByaW1hcnk+V2luZyxSLjwvQXV0aG9yc19QcmltYXJ5PjxBdXRob3Jz
X1ByaW1hcnk+TWFyY3VzLE0uPC9BdXRob3JzX1ByaW1hcnk+PEF1dGhvcnNfUHJpbWFyeT5TPC9B
dXRob3JzX1ByaW1hcnk+PERhdGVfUHJpbWFyeT4xOTkyPC9EYXRlX1ByaW1hcnk+PEtleXdvcmRz
PkVhdGluZzwvS2V5d29yZHM+PFJlcHJpbnQ+SW4gRmlsZTwvUmVwcmludD48U3RhcnRfUGFnZT4x
OTE8L1N0YXJ0X1BhZ2U+PEVuZF9QYWdlPjIwMzwvRW5kX1BhZ2U+PFBlcmlvZGljYWw+SW50IEog
RWF0IERpc29yZDwvUGVyaW9kaWNhbD48Vm9sdW1lPjExPC9Wb2x1bWU+PElzc3VlPjM8L0lzc3Vl
PjxaWl9Kb3VybmFsRnVsbD48ZiBuYW1lPSJTeXN0ZW0iPkludCBKIEVhdCBEaXNvcmQ8L2Y+PC9a
Wl9Kb3VybmFsRnVsbD48WlpfV29ya2Zvcm1JRD4xPC9aWl9Xb3JrZm9ybUlEPjwvTURMPjwvQ2l0
ZT48L1JlZm1hbj5=
</w:fldData>
        </w:fldChar>
      </w:r>
      <w:r w:rsidR="0085648E">
        <w:instrText xml:space="preserve"> ADDIN REFMGR.CITE </w:instrText>
      </w:r>
      <w:r w:rsidR="0085648E">
        <w:fldChar w:fldCharType="begin">
          <w:fldData xml:space="preserve">PFJlZm1hbj48Q2l0ZT48QXV0aG9yPkJyYXkgR0E8L0F1dGhvcj48WWVhcj40IEEuRC48L1llYXI+
PFJlY051bT4zODIyPC9SZWNOdW0+PElEVGV4dD5DbGFzc2lmaWNhdGlvbiBhbmQgRXZhbHVhdGlv
biBvZiB0aGUgT3ZlcndlaWdodCBQYXRpZW50PC9JRFRleHQ+PE1ETCBSZWZfVHlwZT0iQm9vayBD
aGFwdGVyIj48UmVmX1R5cGU+Qm9vayBDaGFwdGVyPC9SZWZfVHlwZT48UmVmX0lEPjM4MjI8L1Jl
Zl9JRD48VGl0bGVfUHJpbWFyeT5DbGFzc2lmaWNhdGlvbiBhbmQgRXZhbHVhdGlvbiBvZiB0aGUg
T3ZlcndlaWdodCBQYXRpZW50PC9UaXRsZV9QcmltYXJ5PjxBdXRob3JzX1ByaW1hcnk+QnJheSBH
QTwvQXV0aG9yc19QcmltYXJ5PjxEYXRlX1ByaW1hcnk+NCBBRC8yPC9EYXRlX1ByaW1hcnk+PEtl
eXdvcmRzPmNsYXNzaWZpY2F0aW9uPC9LZXl3b3Jkcz48S2V5d29yZHM+T2Jlc2l0eTwvS2V5d29y
ZHM+PEtleXdvcmRzPk92ZXJ3ZWlnaHQ8L0tleXdvcmRzPjxSZXByaW50Pk5vdCBpbiBGaWxlPC9S
ZXByaW50PjxTdGFydF9QYWdlPjE8L1N0YXJ0X1BhZ2U+PEVuZF9QYWdlPjMyPC9FbmRfUGFnZT48
Vm9sdW1lPjI8L1ZvbHVtZT48VGl0bGVfU2Vjb25kYXJ5PkhhbmRib29rIG9mIE9iZXNpdHk6IENs
aW5pY2FsIEFwcGxpY2F0aW9uczwvVGl0bGVfU2Vjb25kYXJ5PjxBdXRob3JzX1NlY29uZGFyeT5C
cmF5IEdBPC9BdXRob3JzX1NlY29uZGFyeT48QXV0aG9yc19TZWNvbmRhcnk+Qm91Y2hhcmQgQzwv
QXV0aG9yc19TZWNvbmRhcnk+PElzc3VlPjE8L0lzc3VlPjxQdWJfUGxhY2U+TmV3IFlvcms8L1B1
Yl9QbGFjZT48UHVibGlzaGVyPk1hcmNlbCBEZWtrZXIsIEluYy48L1B1Ymxpc2hlcj48WlpfV29y
a2Zvcm1JRD4zPC9aWl9Xb3JrZm9ybUlEPjwvTURMPjwvQ2l0ZT48Q2l0ZT48QXV0aG9yPllhbmtv
dnNraSBTWjwvQXV0aG9yPjxZZWFyPjIwMDQ8L1llYXI+PFJlY051bT4zODIzPC9SZWNOdW0+PElE
VGV4dD5PYmVzaXR5IGFuZCBFYXRpbmcgRGlzb3JkZXJzPC9JRFRleHQ+PE1ETCBSZWZfVHlwZT0i
Qm9vayBDaGFwdGVyIj48UmVmX1R5cGU+Qm9vayBDaGFwdGVyPC9SZWZfVHlwZT48UmVmX0lEPjM4
MjM8L1JlZl9JRD48VGl0bGVfUHJpbWFyeT5PYmVzaXR5IGFuZCBFYXRpbmcgRGlzb3JkZXJzPC9U
aXRsZV9QcmltYXJ5PjxBdXRob3JzX1ByaW1hcnk+WWFua292c2tpIFNaPC9BdXRob3JzX1ByaW1h
cnk+PEF1dGhvcnNfUHJpbWFyeT5TdHVua2FyZCBBSjwvQXV0aG9yc19QcmltYXJ5PjxEYXRlX1By
aW1hcnk+MjAwNDwvRGF0ZV9QcmltYXJ5PjxLZXl3b3Jkcz5FYXRpbmc8L0tleXdvcmRzPjxLZXl3
b3Jkcz5FYXRpbmcgRGlzb3JkZXJzPC9LZXl3b3Jkcz48S2V5d29yZHM+T2Jlc2l0eTwvS2V5d29y
ZHM+PFJlcHJpbnQ+Tm90IGluIEZpbGU8L1JlcHJpbnQ+PFN0YXJ0X1BhZ2U+MjAxPC9TdGFydF9Q
YWdlPjxFbmRfUGFnZT4yMjU8L0VuZF9QYWdlPjxWb2x1bWU+MjwvVm9sdW1lPjxUaXRsZV9TZWNv
bmRhcnk+SGFuZGJvb2sgb2YgT2Jlc2l0eTogQ2xpbmljYWwgQXBwbGljYXRpb25zPC9UaXRsZV9T
ZWNvbmRhcnk+PEF1dGhvcnNfU2Vjb25kYXJ5PkJyYXkgR0E8L0F1dGhvcnNfU2Vjb25kYXJ5PjxB
dXRob3JzX1NlY29uZGFyeT5Cb3VjaGFyZCBDPC9BdXRob3JzX1NlY29uZGFyeT48SXNzdWU+ODwv
SXNzdWU+PFB1Yl9QbGFjZT5OZXcgWW9yazwvUHViX1BsYWNlPjxQdWJsaXNoZXI+TWFyY2VsIERl
a2tlciBJbmMuPC9QdWJsaXNoZXI+PFpaX1dvcmtmb3JtSUQ+MzwvWlpfV29ya2Zvcm1JRD48L01E
TD48L0NpdGU+PENpdGU+PEF1dGhvcj5TdHVua2FyZCBBSjwvQXV0aG9yPjxZZWFyPjIwMDI8L1ll
YXI+PFJlY051bT4zODI0PC9SZWNOdW0+PElEVGV4dD5CaW5nZS1FYXRpbmcgRGlzb3JkZXIgYW5k
IE5pZ2h0LUVhdGluZyBTeW5kcm9tZTwvSURUZXh0PjxNREwgUmVmX1R5cGU9IkJvb2sgQ2hhcHRl
ciI+PFJlZl9UeXBlPkJvb2sgQ2hhcHRlcjwvUmVmX1R5cGU+PFJlZl9JRD4zODI0PC9SZWZfSUQ+
PFRpdGxlX1ByaW1hcnk+QmluZ2UtRWF0aW5nIERpc29yZGVyIGFuZCBOaWdodC1FYXRpbmcgU3lu
ZHJvbWU8L1RpdGxlX1ByaW1hcnk+PEF1dGhvcnNfUHJpbWFyeT5TdHVua2FyZCBBSjwvQXV0aG9y
c19QcmltYXJ5PjxEYXRlX1ByaW1hcnk+MjAwMjwvRGF0ZV9QcmltYXJ5PjxLZXl3b3Jkcz5PYmVz
aXR5PC9LZXl3b3Jkcz48S2V5d29yZHM+QmluZ2UtRWF0aW5nIERpc29yZGVyPC9LZXl3b3Jkcz48
S2V5d29yZHM+U3luZHJvbWU8L0tleXdvcmRzPjxSZXByaW50Pk5vdCBpbiBGaWxlPC9SZXByaW50
PjxTdGFydF9QYWdlPjEwNzwvU3RhcnRfUGFnZT48RW5kX1BhZ2U+MTI0PC9FbmRfUGFnZT48VGl0
bGVfU2Vjb25kYXJ5PkhhbmRib29rIG9mIE9iZXNpdHkgVHJlYXRtZW50PC9UaXRsZV9TZWNvbmRh
cnk+PEF1dGhvcnNfU2Vjb25kYXJ5PldhZGRlbiBUQTwvQXV0aG9yc19TZWNvbmRhcnk+PEF1dGhv
cnNfU2Vjb25kYXJ5PlN0dW5rYXJkIEFKPC9BdXRob3JzX1NlY29uZGFyeT48SXNzdWU+NjwvSXNz
dWU+PFB1Yl9QbGFjZT5OZXcgWW9yazwvUHViX1BsYWNlPjxQdWJsaXNoZXI+VGhlIEd1aWxmb3Jk
IFByZXNzPC9QdWJsaXNoZXI+PFpaX1dvcmtmb3JtSUQ+MzwvWlpfV29ya2Zvcm1JRD48L01ETD48
L0NpdGU+PENpdGU+PEF1dGhvcj5TcGl0emVyPC9BdXRob3I+PFllYXI+MTk5MjwvWWVhcj48UmVj
TnVtPjM4MTc8L1JlY051bT48SURUZXh0PkJpbmdlIGVhdGluZyBkaXNvcmRlcjogQSBtdWx0aXNp
dGUgZmllbGQgdHJpYWwgb2YgdGhlIGRpYWdub3N0aWMgY3JpdGVyaWE8L0lEVGV4dD48TURMIFJl
Zl9UeXBlPSJKb3VybmFsIj48UmVmX1R5cGU+Sm91cm5hbDwvUmVmX1R5cGU+PFJlZl9JRD4zODE3
PC9SZWZfSUQ+PFRpdGxlX1ByaW1hcnk+QmluZ2UgZWF0aW5nIGRpc29yZGVyOiBBIG11bHRpc2l0
ZSBmaWVsZCB0cmlhbCBvZiB0aGUgZGlhZ25vc3RpYyBjcml0ZXJpYTwvVGl0bGVfUHJpbWFyeT48
QXV0aG9yc19QcmltYXJ5PlNwaXR6ZXIsUi5MLjwvQXV0aG9yc19QcmltYXJ5PjxBdXRob3JzX1By
aW1hcnk+RGV2bGluLE0uPC9BdXRob3JzX1ByaW1hcnk+PEF1dGhvcnNfUHJpbWFyeT5XYWxzaCxC
LlQuPC9BdXRob3JzX1ByaW1hcnk+PEF1dGhvcnNfUHJpbWFyeT5IYXNpbixELjwvQXV0aG9yc19Q
cmltYXJ5PjxBdXRob3JzX1ByaW1hcnk+V2luZyxSLjwvQXV0aG9yc19QcmltYXJ5PjxBdXRob3Jz
X1ByaW1hcnk+TWFyY3VzLE0uPC9BdXRob3JzX1ByaW1hcnk+PEF1dGhvcnNfUHJpbWFyeT5TPC9B
dXRob3JzX1ByaW1hcnk+PERhdGVfUHJpbWFyeT4xOTkyPC9EYXRlX1ByaW1hcnk+PEtleXdvcmRz
PkVhdGluZzwvS2V5d29yZHM+PFJlcHJpbnQ+SW4gRmlsZTwvUmVwcmludD48U3RhcnRfUGFnZT4x
OTE8L1N0YXJ0X1BhZ2U+PEVuZF9QYWdlPjIwMzwvRW5kX1BhZ2U+PFBlcmlvZGljYWw+SW50IEog
RWF0IERpc29yZDwvUGVyaW9kaWNhbD48Vm9sdW1lPjExPC9Wb2x1bWU+PElzc3VlPjM8L0lzc3Vl
PjxaWl9Kb3VybmFsRnVsbD48ZiBuYW1lPSJTeXN0ZW0iPkludCBKIEVhdCBEaXNvcmQ8L2Y+PC9a
Wl9Kb3VybmFsRnVsbD48WlpfV29ya2Zvcm1JRD4xPC9aWl9Xb3JrZm9ybUlEPjwvTURMPjwvQ2l0
ZT48L1JlZm1hbj5=
</w:fldData>
        </w:fldChar>
      </w:r>
      <w:r w:rsidR="0085648E">
        <w:instrText xml:space="preserve"> ADDIN EN.CITE.DATA </w:instrText>
      </w:r>
      <w:r w:rsidR="0085648E">
        <w:fldChar w:fldCharType="end"/>
      </w:r>
      <w:r w:rsidR="006F4469" w:rsidRPr="00386FE2">
        <w:fldChar w:fldCharType="separate"/>
      </w:r>
      <w:r w:rsidR="00F608A9" w:rsidRPr="00386FE2">
        <w:rPr>
          <w:noProof/>
          <w:vertAlign w:val="superscript"/>
        </w:rPr>
        <w:t>35-38</w:t>
      </w:r>
      <w:r w:rsidR="006F4469" w:rsidRPr="00386FE2">
        <w:fldChar w:fldCharType="end"/>
      </w:r>
      <w:r w:rsidR="006D2D40" w:rsidRPr="00386FE2">
        <w:t xml:space="preserve"> as well as</w:t>
      </w:r>
      <w:r w:rsidR="008D0917">
        <w:t xml:space="preserve"> the</w:t>
      </w:r>
      <w:r w:rsidR="006D2D40" w:rsidRPr="00EC2938">
        <w:rPr>
          <w:rFonts w:ascii="AR ESSENCE" w:hAnsi="AR ESSENCE"/>
          <w:szCs w:val="16"/>
        </w:rPr>
        <w:t xml:space="preserve"> </w:t>
      </w:r>
      <w:r w:rsidR="00F02DB5" w:rsidRPr="00D06EBE">
        <w:rPr>
          <w:rFonts w:ascii="Arial" w:hAnsi="Arial" w:cs="Arial"/>
          <w:i/>
          <w:color w:val="000099"/>
          <w:sz w:val="22"/>
          <w:szCs w:val="22"/>
        </w:rPr>
        <w:t>eating disorders</w:t>
      </w:r>
      <w:r w:rsidR="006D2D40" w:rsidRPr="00D06EBE">
        <w:rPr>
          <w:rFonts w:ascii="Arial" w:hAnsi="Arial" w:cs="Arial"/>
          <w:i/>
          <w:color w:val="000099"/>
          <w:sz w:val="22"/>
          <w:szCs w:val="22"/>
        </w:rPr>
        <w:t xml:space="preserve"> </w:t>
      </w:r>
      <w:r w:rsidR="00B32D6D" w:rsidRPr="00D06EBE">
        <w:rPr>
          <w:rFonts w:ascii="Arial" w:hAnsi="Arial" w:cs="Arial"/>
          <w:i/>
          <w:color w:val="000099"/>
          <w:sz w:val="22"/>
          <w:szCs w:val="22"/>
        </w:rPr>
        <w:t xml:space="preserve">literature </w:t>
      </w:r>
      <w:r w:rsidR="006D2D40" w:rsidRPr="00D06EBE">
        <w:rPr>
          <w:rFonts w:ascii="Arial" w:hAnsi="Arial" w:cs="Arial"/>
          <w:i/>
          <w:color w:val="000099"/>
          <w:sz w:val="22"/>
          <w:szCs w:val="22"/>
        </w:rPr>
        <w:t xml:space="preserve">(impulsivity, emotional suppression, </w:t>
      </w:r>
      <w:proofErr w:type="spellStart"/>
      <w:r w:rsidR="006D2D40" w:rsidRPr="00D06EBE">
        <w:rPr>
          <w:rFonts w:ascii="Arial" w:hAnsi="Arial" w:cs="Arial"/>
          <w:i/>
          <w:color w:val="000099"/>
          <w:sz w:val="22"/>
          <w:szCs w:val="22"/>
        </w:rPr>
        <w:t>etc</w:t>
      </w:r>
      <w:proofErr w:type="spellEnd"/>
      <w:r w:rsidR="006D2D40" w:rsidRPr="00D06EBE">
        <w:rPr>
          <w:rFonts w:ascii="Arial" w:hAnsi="Arial" w:cs="Arial"/>
          <w:i/>
          <w:color w:val="000099"/>
          <w:sz w:val="22"/>
          <w:szCs w:val="22"/>
        </w:rPr>
        <w:t>)</w:t>
      </w:r>
      <w:r w:rsidR="00383CC0" w:rsidRPr="00D06EBE">
        <w:rPr>
          <w:rFonts w:ascii="Arial" w:hAnsi="Arial" w:cs="Arial"/>
          <w:i/>
          <w:color w:val="000099"/>
          <w:sz w:val="22"/>
          <w:szCs w:val="22"/>
        </w:rPr>
        <w:t>]</w:t>
      </w:r>
      <w:r w:rsidR="006F4469" w:rsidRPr="00A4707A">
        <w:fldChar w:fldCharType="begin"/>
      </w:r>
      <w:r w:rsidR="0085648E">
        <w:instrText xml:space="preserve"> ADDIN REFMGR.CITE &lt;Refman&gt;&lt;Cite&gt;&lt;Author&gt;van Strien T&lt;/Author&gt;&lt;Year&gt;1986&lt;/Year&gt;&lt;RecNum&gt;3454&lt;/RecNum&gt;&lt;IDText&gt;The Dutch Eating Behavior Questionnaire (DEBQ) for assessment of restrained, emotional, and external eating behavior. &lt;/IDText&gt;&lt;MDL Ref_Type="Journal"&gt;&lt;Ref_Type&gt;Journal&lt;/Ref_Type&gt;&lt;Ref_ID&gt;3454&lt;/Ref_ID&gt;&lt;Title_Primary&gt;The Dutch Eating Behavior Questionnaire (DEBQ) for assessment of restrained, emotional, and external eating behavior. &lt;/Title_Primary&gt;&lt;Authors_Primary&gt;van Strien T&lt;/Authors_Primary&gt;&lt;Authors_Primary&gt;Frijters JER&lt;/Authors_Primary&gt;&lt;Authors_Primary&gt;Bergers GPA&lt;/Authors_Primary&gt;&lt;Authors_Primary&gt;Defares PB&lt;/Authors_Primary&gt;&lt;Date_Primary&gt;1986&lt;/Date_Primary&gt;&lt;Keywords&gt;Eating&lt;/Keywords&gt;&lt;Keywords&gt;Behavior&lt;/Keywords&gt;&lt;Keywords&gt;Questionnaire&lt;/Keywords&gt;&lt;Reprint&gt;Not in File&lt;/Reprint&gt;&lt;Start_Page&gt;295&lt;/Start_Page&gt;&lt;End_Page&gt;315. &lt;f name="Times New Roman"&gt;doi: 10.1002/1098-108X(198602)5:2&amp;lt;295::AID-EAT2260050209&amp;gt;3.0.CO;2-T&lt;/f&gt;&lt;/End_Page&gt;&lt;Periodical&gt;Int J Eat Disord&lt;/Periodical&gt;&lt;Volume&gt;5&lt;/Volume&gt;&lt;ZZ_JournalFull&gt;&lt;f name="System"&gt;Int J Eat Disord&lt;/f&gt;&lt;/ZZ_JournalFull&gt;&lt;ZZ_WorkformID&gt;1&lt;/ZZ_WorkformID&gt;&lt;/MDL&gt;&lt;/Cite&gt;&lt;/Refman&gt;</w:instrText>
      </w:r>
      <w:r w:rsidR="006F4469" w:rsidRPr="00A4707A">
        <w:fldChar w:fldCharType="separate"/>
      </w:r>
      <w:r w:rsidR="00F608A9" w:rsidRPr="00F608A9">
        <w:rPr>
          <w:noProof/>
          <w:vertAlign w:val="superscript"/>
        </w:rPr>
        <w:t>39</w:t>
      </w:r>
      <w:r w:rsidR="006F4469" w:rsidRPr="00A4707A">
        <w:fldChar w:fldCharType="end"/>
      </w:r>
      <w:r w:rsidR="004762A0" w:rsidRPr="00E505B5">
        <w:rPr>
          <w:szCs w:val="16"/>
        </w:rPr>
        <w:t xml:space="preserve">. </w:t>
      </w:r>
      <w:r w:rsidR="009F4934">
        <w:t xml:space="preserve">This figure </w:t>
      </w:r>
      <w:r w:rsidR="00166921">
        <w:t>represent</w:t>
      </w:r>
      <w:r w:rsidR="009F4934">
        <w:t>s</w:t>
      </w:r>
      <w:r w:rsidR="00166921">
        <w:t xml:space="preserve"> </w:t>
      </w:r>
      <w:r w:rsidR="00C50490" w:rsidRPr="00181E2A">
        <w:t>our interest in understanding</w:t>
      </w:r>
      <w:r w:rsidR="00D37C19">
        <w:t>,</w:t>
      </w:r>
      <w:r w:rsidR="00C50490" w:rsidRPr="00181E2A">
        <w:t xml:space="preserve"> </w:t>
      </w:r>
      <w:r w:rsidR="005F7260" w:rsidRPr="00D37C19">
        <w:t>at this exploratory stage</w:t>
      </w:r>
      <w:r w:rsidR="005F7260">
        <w:t xml:space="preserve">, </w:t>
      </w:r>
      <w:r w:rsidR="00C50490" w:rsidRPr="00181E2A">
        <w:t xml:space="preserve">the relative contribution </w:t>
      </w:r>
      <w:r w:rsidR="004723E5" w:rsidRPr="009235C7">
        <w:t xml:space="preserve">of modifiable and non-modifiable </w:t>
      </w:r>
      <w:r w:rsidR="005F7260">
        <w:t>determinants</w:t>
      </w:r>
      <w:r w:rsidR="004723E5" w:rsidRPr="009235C7">
        <w:t xml:space="preserve"> impacting the clinical phenomenon of excess pregnancy weight gain</w:t>
      </w:r>
      <w:r w:rsidR="004723E5" w:rsidRPr="00181E2A">
        <w:t xml:space="preserve"> </w:t>
      </w:r>
      <w:r w:rsidR="00C50490" w:rsidRPr="00181E2A">
        <w:t>(</w:t>
      </w:r>
      <w:r w:rsidR="00980453" w:rsidRPr="008E53FB">
        <w:t>not</w:t>
      </w:r>
      <w:r w:rsidR="00C50490" w:rsidRPr="00181E2A">
        <w:t xml:space="preserve"> </w:t>
      </w:r>
      <w:r w:rsidR="009A2BC4">
        <w:t xml:space="preserve">necessarily </w:t>
      </w:r>
      <w:r w:rsidR="00C50490" w:rsidRPr="00181E2A">
        <w:t>suggest</w:t>
      </w:r>
      <w:r w:rsidR="009F4934">
        <w:t>ing</w:t>
      </w:r>
      <w:r w:rsidR="00C50490" w:rsidRPr="00181E2A">
        <w:t xml:space="preserve"> a causal path</w:t>
      </w:r>
      <w:r w:rsidR="00863160">
        <w:t>):</w:t>
      </w:r>
      <w:r w:rsidR="009D43B1">
        <w:t xml:space="preserve"> </w:t>
      </w:r>
      <w:r w:rsidR="00077E2D">
        <w:rPr>
          <w:b/>
        </w:rPr>
        <w:tab/>
      </w:r>
      <w:r w:rsidR="00077E2D">
        <w:rPr>
          <w:b/>
        </w:rPr>
        <w:tab/>
        <w:t xml:space="preserve">  </w:t>
      </w:r>
      <w:r w:rsidR="00275633">
        <w:rPr>
          <w:b/>
        </w:rPr>
        <w:t xml:space="preserve">    </w:t>
      </w:r>
    </w:p>
    <w:p w14:paraId="0C37FB9E" w14:textId="77777777" w:rsidR="00C75810" w:rsidRDefault="00C75810">
      <w:pPr>
        <w:widowControl/>
        <w:suppressAutoHyphens w:val="0"/>
        <w:rPr>
          <w:b/>
          <w:caps/>
        </w:rPr>
      </w:pPr>
    </w:p>
    <w:p w14:paraId="5ABC88FB" w14:textId="77777777" w:rsidR="00C75810" w:rsidRDefault="00F94165">
      <w:pPr>
        <w:widowControl/>
        <w:suppressAutoHyphens w:val="0"/>
        <w:rPr>
          <w:b/>
          <w:caps/>
        </w:rPr>
      </w:pPr>
      <w:r>
        <w:rPr>
          <w:b/>
          <w:caps/>
          <w:noProof/>
          <w:lang w:val="en-CA" w:eastAsia="en-CA"/>
        </w:rPr>
        <mc:AlternateContent>
          <mc:Choice Requires="wpg">
            <w:drawing>
              <wp:anchor distT="0" distB="0" distL="114300" distR="114300" simplePos="0" relativeHeight="251719168" behindDoc="0" locked="0" layoutInCell="1" allowOverlap="1" wp14:anchorId="49459602" wp14:editId="0D98B0B5">
                <wp:simplePos x="0" y="0"/>
                <wp:positionH relativeFrom="column">
                  <wp:posOffset>-43815</wp:posOffset>
                </wp:positionH>
                <wp:positionV relativeFrom="paragraph">
                  <wp:posOffset>49530</wp:posOffset>
                </wp:positionV>
                <wp:extent cx="6405880" cy="2506345"/>
                <wp:effectExtent l="0" t="0" r="0" b="27305"/>
                <wp:wrapNone/>
                <wp:docPr id="460" name="Group 4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05880" cy="2506345"/>
                          <a:chOff x="1056" y="790"/>
                          <a:chExt cx="10088" cy="3947"/>
                        </a:xfrm>
                      </wpg:grpSpPr>
                      <wps:wsp>
                        <wps:cNvPr id="461" name="Text Box 174"/>
                        <wps:cNvSpPr txBox="1">
                          <a:spLocks noChangeArrowheads="1"/>
                        </wps:cNvSpPr>
                        <wps:spPr bwMode="auto">
                          <a:xfrm>
                            <a:off x="3501" y="790"/>
                            <a:ext cx="5803" cy="13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763852" w14:textId="77777777" w:rsidR="00131AFE" w:rsidRPr="0037482C" w:rsidRDefault="00131AFE" w:rsidP="00F71773">
                              <w:pPr>
                                <w:spacing w:line="230" w:lineRule="exact"/>
                                <w:ind w:left="141" w:hanging="232"/>
                              </w:pPr>
                              <w:r w:rsidRPr="0037482C">
                                <w:t xml:space="preserve">1) </w:t>
                              </w:r>
                              <w:r w:rsidRPr="0037482C">
                                <w:rPr>
                                  <w:b/>
                                </w:rPr>
                                <w:t>COGNITION</w:t>
                              </w:r>
                              <w:r w:rsidRPr="0037482C">
                                <w:t xml:space="preserve"> (e.g. </w:t>
                              </w:r>
                              <w:r w:rsidRPr="00FB2AAB">
                                <w:rPr>
                                  <w:rFonts w:ascii="Arial" w:hAnsi="Arial" w:cs="Arial"/>
                                  <w:i/>
                                  <w:caps/>
                                  <w:color w:val="020AA2"/>
                                  <w:sz w:val="22"/>
                                  <w:szCs w:val="22"/>
                                </w:rPr>
                                <w:t>control</w:t>
                              </w:r>
                              <w:r w:rsidRPr="00FB2AAB">
                                <w:rPr>
                                  <w:rFonts w:ascii="Arial" w:hAnsi="Arial" w:cs="Arial"/>
                                  <w:color w:val="020AA2"/>
                                  <w:sz w:val="22"/>
                                  <w:szCs w:val="22"/>
                                </w:rPr>
                                <w:t xml:space="preserve">, </w:t>
                              </w:r>
                              <w:r w:rsidRPr="00FB2AAB">
                                <w:rPr>
                                  <w:rFonts w:ascii="Arial" w:hAnsi="Arial" w:cs="Arial"/>
                                  <w:i/>
                                  <w:caps/>
                                  <w:color w:val="020AA2"/>
                                  <w:sz w:val="22"/>
                                  <w:szCs w:val="22"/>
                                </w:rPr>
                                <w:t xml:space="preserve">normative </w:t>
                              </w:r>
                              <w:r w:rsidRPr="00FB2AAB">
                                <w:rPr>
                                  <w:rFonts w:ascii="Arial" w:hAnsi="Arial" w:cs="Arial"/>
                                  <w:i/>
                                  <w:color w:val="020AA2"/>
                                  <w:sz w:val="22"/>
                                  <w:szCs w:val="22"/>
                                </w:rPr>
                                <w:t>&amp;</w:t>
                              </w:r>
                              <w:r w:rsidRPr="00FB2AAB">
                                <w:rPr>
                                  <w:rFonts w:ascii="Arial" w:hAnsi="Arial" w:cs="Arial"/>
                                  <w:color w:val="020AA2"/>
                                  <w:sz w:val="22"/>
                                  <w:szCs w:val="22"/>
                                </w:rPr>
                                <w:t xml:space="preserve"> </w:t>
                              </w:r>
                              <w:r w:rsidRPr="00FB2AAB">
                                <w:rPr>
                                  <w:rFonts w:ascii="Arial" w:hAnsi="Arial" w:cs="Arial"/>
                                  <w:i/>
                                  <w:caps/>
                                  <w:color w:val="020AA2"/>
                                  <w:sz w:val="22"/>
                                  <w:szCs w:val="22"/>
                                </w:rPr>
                                <w:t>outcome beliefs</w:t>
                              </w:r>
                              <w:r w:rsidRPr="0007371D">
                                <w:rPr>
                                  <w:rFonts w:ascii="Arial" w:hAnsi="Arial" w:cs="Arial"/>
                                  <w:b/>
                                  <w:color w:val="020AA2"/>
                                  <w:sz w:val="22"/>
                                  <w:szCs w:val="22"/>
                                </w:rPr>
                                <w:t>;</w:t>
                              </w:r>
                              <w:r>
                                <w:rPr>
                                  <w:rFonts w:ascii="Arial" w:hAnsi="Arial" w:cs="Arial"/>
                                  <w:color w:val="020AA2"/>
                                  <w:sz w:val="22"/>
                                  <w:szCs w:val="22"/>
                                </w:rPr>
                                <w:t xml:space="preserve"> </w:t>
                              </w:r>
                              <w:r w:rsidRPr="0007371D">
                                <w:rPr>
                                  <w:rFonts w:ascii="Arial" w:hAnsi="Arial" w:cs="Arial"/>
                                  <w:i/>
                                  <w:color w:val="020AA2"/>
                                  <w:sz w:val="22"/>
                                  <w:szCs w:val="22"/>
                                </w:rPr>
                                <w:t>PREGNANCY LIT</w:t>
                              </w:r>
                              <w:r w:rsidRPr="00FB2AAB">
                                <w:rPr>
                                  <w:rFonts w:ascii="Arial" w:hAnsi="Arial" w:cs="Arial"/>
                                  <w:color w:val="020AA2"/>
                                  <w:sz w:val="22"/>
                                  <w:szCs w:val="22"/>
                                </w:rPr>
                                <w:t xml:space="preserve"> </w:t>
                              </w:r>
                              <w:r>
                                <w:rPr>
                                  <w:rFonts w:ascii="Arial" w:hAnsi="Arial" w:cs="Arial"/>
                                  <w:color w:val="020AA2"/>
                                  <w:sz w:val="22"/>
                                  <w:szCs w:val="22"/>
                                </w:rPr>
                                <w:t>(</w:t>
                              </w:r>
                              <w:r w:rsidRPr="0007371D">
                                <w:rPr>
                                  <w:rFonts w:ascii="Arial" w:hAnsi="Arial" w:cs="Arial"/>
                                  <w:i/>
                                  <w:color w:val="020AA2"/>
                                  <w:sz w:val="22"/>
                                  <w:szCs w:val="22"/>
                                </w:rPr>
                                <w:t>target weight gain, risks in pregnancy with excess gain</w:t>
                              </w:r>
                              <w:r w:rsidRPr="00642E5D">
                                <w:rPr>
                                  <w:rFonts w:ascii="Arial" w:hAnsi="Arial" w:cs="Arial"/>
                                  <w:sz w:val="22"/>
                                  <w:szCs w:val="22"/>
                                </w:rPr>
                                <w:t>, etc.</w:t>
                              </w:r>
                              <w:r w:rsidRPr="0037482C">
                                <w:t>)</w:t>
                              </w:r>
                            </w:p>
                            <w:p w14:paraId="1C5B7EA1" w14:textId="77777777" w:rsidR="00131AFE" w:rsidRPr="0037482C" w:rsidRDefault="00131AFE" w:rsidP="00F71773">
                              <w:pPr>
                                <w:spacing w:line="230" w:lineRule="exact"/>
                                <w:ind w:left="141" w:hanging="232"/>
                              </w:pPr>
                              <w:r w:rsidRPr="0037482C">
                                <w:t xml:space="preserve">2) </w:t>
                              </w:r>
                              <w:r w:rsidRPr="0037482C">
                                <w:rPr>
                                  <w:b/>
                                </w:rPr>
                                <w:t xml:space="preserve">PERSONALITY </w:t>
                              </w:r>
                              <w:r w:rsidRPr="0037482C">
                                <w:t xml:space="preserve">(e.g. </w:t>
                              </w:r>
                              <w:r w:rsidRPr="0007371D">
                                <w:rPr>
                                  <w:rFonts w:ascii="Arial" w:hAnsi="Arial" w:cs="Arial"/>
                                  <w:i/>
                                  <w:color w:val="020AA2"/>
                                  <w:sz w:val="22"/>
                                  <w:szCs w:val="22"/>
                                </w:rPr>
                                <w:t>impulsivity</w:t>
                              </w:r>
                              <w:r w:rsidRPr="00176C60">
                                <w:rPr>
                                  <w:color w:val="020AA2"/>
                                </w:rPr>
                                <w:t>,</w:t>
                              </w:r>
                              <w:r w:rsidRPr="0037482C">
                                <w:t xml:space="preserve"> </w:t>
                              </w:r>
                              <w:proofErr w:type="spellStart"/>
                              <w:r w:rsidRPr="00642E5D">
                                <w:rPr>
                                  <w:rFonts w:ascii="Arial" w:hAnsi="Arial" w:cs="Arial"/>
                                  <w:sz w:val="22"/>
                                  <w:szCs w:val="22"/>
                                </w:rPr>
                                <w:t>etc</w:t>
                              </w:r>
                              <w:proofErr w:type="spellEnd"/>
                              <w:r w:rsidRPr="0037482C">
                                <w:t>)</w:t>
                              </w:r>
                            </w:p>
                            <w:p w14:paraId="7D159BFC" w14:textId="77777777" w:rsidR="00131AFE" w:rsidRPr="0037482C" w:rsidRDefault="00131AFE" w:rsidP="00F71773">
                              <w:pPr>
                                <w:spacing w:line="230" w:lineRule="exact"/>
                                <w:ind w:left="141" w:hanging="232"/>
                                <w:rPr>
                                  <w:i/>
                                </w:rPr>
                              </w:pPr>
                              <w:r w:rsidRPr="0037482C">
                                <w:t xml:space="preserve">3) </w:t>
                              </w:r>
                              <w:r>
                                <w:rPr>
                                  <w:b/>
                                </w:rPr>
                                <w:t xml:space="preserve">AFFECT </w:t>
                              </w:r>
                              <w:r w:rsidRPr="0037482C">
                                <w:t>(e.g</w:t>
                              </w:r>
                              <w:r w:rsidRPr="00D06EBE">
                                <w:rPr>
                                  <w:i/>
                                </w:rPr>
                                <w:t xml:space="preserve">. </w:t>
                              </w:r>
                              <w:r w:rsidRPr="0007371D">
                                <w:rPr>
                                  <w:rFonts w:ascii="Arial" w:hAnsi="Arial" w:cs="Arial"/>
                                  <w:i/>
                                  <w:color w:val="020AA2"/>
                                  <w:sz w:val="22"/>
                                  <w:szCs w:val="22"/>
                                </w:rPr>
                                <w:t>emotional eating</w:t>
                              </w:r>
                              <w:r w:rsidRPr="00FB2AAB">
                                <w:rPr>
                                  <w:rFonts w:ascii="Arial" w:hAnsi="Arial" w:cs="Arial"/>
                                  <w:color w:val="020AA2"/>
                                  <w:sz w:val="22"/>
                                  <w:szCs w:val="22"/>
                                </w:rPr>
                                <w:t>,</w:t>
                              </w:r>
                              <w:r w:rsidRPr="0037482C">
                                <w:t xml:space="preserve"> </w:t>
                              </w:r>
                              <w:proofErr w:type="spellStart"/>
                              <w:r w:rsidRPr="00642E5D">
                                <w:rPr>
                                  <w:rFonts w:ascii="Arial" w:hAnsi="Arial" w:cs="Arial"/>
                                  <w:sz w:val="22"/>
                                  <w:szCs w:val="22"/>
                                </w:rPr>
                                <w:t>etc</w:t>
                              </w:r>
                              <w:proofErr w:type="spellEnd"/>
                              <w:r w:rsidRPr="0037482C">
                                <w:t>)</w:t>
                              </w:r>
                            </w:p>
                          </w:txbxContent>
                        </wps:txbx>
                        <wps:bodyPr rot="0" vert="horz" wrap="square" lIns="91440" tIns="45720" rIns="91440" bIns="45720" anchor="t" anchorCtr="0" upright="1">
                          <a:noAutofit/>
                        </wps:bodyPr>
                      </wps:wsp>
                      <wps:wsp>
                        <wps:cNvPr id="462" name="Text Box 175"/>
                        <wps:cNvSpPr txBox="1">
                          <a:spLocks noChangeArrowheads="1"/>
                        </wps:cNvSpPr>
                        <wps:spPr bwMode="auto">
                          <a:xfrm>
                            <a:off x="3501" y="2040"/>
                            <a:ext cx="5551" cy="11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868AC4" w14:textId="77777777" w:rsidR="00131AFE" w:rsidRPr="00FB2AAB" w:rsidRDefault="00131AFE" w:rsidP="00F71773">
                              <w:pPr>
                                <w:spacing w:line="220" w:lineRule="exact"/>
                                <w:ind w:left="142" w:hanging="232"/>
                                <w:rPr>
                                  <w:rFonts w:ascii="Arial" w:hAnsi="Arial" w:cs="Arial"/>
                                  <w:sz w:val="22"/>
                                  <w:szCs w:val="22"/>
                                </w:rPr>
                              </w:pPr>
                              <w:r w:rsidRPr="00A34067">
                                <w:t>1</w:t>
                              </w:r>
                              <w:r w:rsidRPr="00FB2AAB">
                                <w:rPr>
                                  <w:rFonts w:ascii="Arial" w:hAnsi="Arial" w:cs="Arial"/>
                                  <w:sz w:val="22"/>
                                  <w:szCs w:val="22"/>
                                </w:rPr>
                                <w:t xml:space="preserve">) </w:t>
                              </w:r>
                              <w:r w:rsidRPr="0007371D">
                                <w:rPr>
                                  <w:rFonts w:ascii="Arial" w:hAnsi="Arial" w:cs="Arial"/>
                                  <w:i/>
                                  <w:caps/>
                                  <w:color w:val="020AA2"/>
                                  <w:sz w:val="22"/>
                                  <w:szCs w:val="22"/>
                                </w:rPr>
                                <w:t>Disordered eating</w:t>
                              </w:r>
                              <w:r w:rsidRPr="00D06EBE">
                                <w:rPr>
                                  <w:rFonts w:ascii="Arial" w:hAnsi="Arial" w:cs="Arial"/>
                                  <w:b/>
                                  <w:i/>
                                  <w:color w:val="020AA2"/>
                                  <w:sz w:val="22"/>
                                  <w:szCs w:val="22"/>
                                </w:rPr>
                                <w:t xml:space="preserve"> </w:t>
                              </w:r>
                              <w:r w:rsidRPr="00D06EBE">
                                <w:rPr>
                                  <w:rFonts w:ascii="Arial" w:hAnsi="Arial" w:cs="Arial"/>
                                  <w:i/>
                                  <w:color w:val="020AA2"/>
                                  <w:sz w:val="22"/>
                                  <w:szCs w:val="22"/>
                                </w:rPr>
                                <w:t>(e.g. dietary restraint, binge eating, night eating)</w:t>
                              </w:r>
                              <w:r w:rsidRPr="00FB2AAB">
                                <w:rPr>
                                  <w:rFonts w:ascii="Arial" w:hAnsi="Arial" w:cs="Arial"/>
                                  <w:sz w:val="22"/>
                                  <w:szCs w:val="22"/>
                                </w:rPr>
                                <w:t xml:space="preserve"> </w:t>
                              </w:r>
                            </w:p>
                            <w:p w14:paraId="73868333" w14:textId="77777777" w:rsidR="00131AFE" w:rsidRPr="00A34067" w:rsidRDefault="00131AFE" w:rsidP="00F71773">
                              <w:pPr>
                                <w:spacing w:line="220" w:lineRule="exact"/>
                                <w:ind w:left="142" w:hanging="232"/>
                              </w:pPr>
                              <w:r w:rsidRPr="00A34067">
                                <w:t xml:space="preserve">2) Other health &amp; risk </w:t>
                              </w:r>
                              <w:proofErr w:type="spellStart"/>
                              <w:r w:rsidRPr="00A34067">
                                <w:t>behaviours</w:t>
                              </w:r>
                              <w:proofErr w:type="spellEnd"/>
                              <w:r w:rsidRPr="00A34067">
                                <w:t xml:space="preserve"> (e.g. smoking, diet, activity, sleep, </w:t>
                              </w:r>
                              <w:proofErr w:type="spellStart"/>
                              <w:r w:rsidRPr="00A34067">
                                <w:t>etc</w:t>
                              </w:r>
                              <w:proofErr w:type="spellEnd"/>
                              <w:r w:rsidRPr="00A34067">
                                <w:t>)</w:t>
                              </w:r>
                            </w:p>
                            <w:p w14:paraId="0A64416E" w14:textId="77777777" w:rsidR="00131AFE" w:rsidRPr="00A34067" w:rsidRDefault="00131AFE" w:rsidP="00F71773">
                              <w:pPr>
                                <w:spacing w:line="220" w:lineRule="exact"/>
                                <w:ind w:left="-90"/>
                                <w:rPr>
                                  <w:rFonts w:ascii="Arial" w:hAnsi="Arial" w:cs="Arial"/>
                                  <w:color w:val="00B050"/>
                                </w:rPr>
                              </w:pPr>
                            </w:p>
                            <w:p w14:paraId="432EBCDA" w14:textId="77777777" w:rsidR="00131AFE" w:rsidRPr="00A34067" w:rsidRDefault="00131AFE" w:rsidP="00F71773">
                              <w:pPr>
                                <w:spacing w:line="220" w:lineRule="exact"/>
                              </w:pPr>
                            </w:p>
                          </w:txbxContent>
                        </wps:txbx>
                        <wps:bodyPr rot="0" vert="horz" wrap="square" lIns="91440" tIns="45720" rIns="91440" bIns="45720" anchor="t" anchorCtr="0" upright="1">
                          <a:noAutofit/>
                        </wps:bodyPr>
                      </wps:wsp>
                      <wps:wsp>
                        <wps:cNvPr id="463" name="Text Box 176"/>
                        <wps:cNvSpPr txBox="1">
                          <a:spLocks noChangeArrowheads="1"/>
                        </wps:cNvSpPr>
                        <wps:spPr bwMode="auto">
                          <a:xfrm>
                            <a:off x="3501" y="3080"/>
                            <a:ext cx="5378" cy="11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1D8FB0" w14:textId="77777777" w:rsidR="00131AFE" w:rsidRPr="00BA23D0" w:rsidRDefault="00131AFE" w:rsidP="00F71773">
                              <w:pPr>
                                <w:spacing w:line="220" w:lineRule="exact"/>
                                <w:ind w:left="-91" w:right="-198"/>
                                <w:rPr>
                                  <w:color w:val="808080" w:themeColor="background1" w:themeShade="80"/>
                                </w:rPr>
                              </w:pPr>
                              <w:r w:rsidRPr="00BA23D0">
                                <w:rPr>
                                  <w:color w:val="808080" w:themeColor="background1" w:themeShade="80"/>
                                </w:rPr>
                                <w:t>1) Physiologic (e.g. prepregnancy BMI, increased blood &amp; fat, 1</w:t>
                              </w:r>
                              <w:r w:rsidRPr="00BA23D0">
                                <w:rPr>
                                  <w:color w:val="808080" w:themeColor="background1" w:themeShade="80"/>
                                  <w:vertAlign w:val="superscript"/>
                                </w:rPr>
                                <w:t>st</w:t>
                              </w:r>
                              <w:r w:rsidRPr="00BA23D0">
                                <w:rPr>
                                  <w:color w:val="808080" w:themeColor="background1" w:themeShade="80"/>
                                </w:rPr>
                                <w:t xml:space="preserve"> pregnancy, </w:t>
                              </w:r>
                              <w:proofErr w:type="spellStart"/>
                              <w:r w:rsidRPr="00BA23D0">
                                <w:rPr>
                                  <w:color w:val="808080" w:themeColor="background1" w:themeShade="80"/>
                                </w:rPr>
                                <w:t>etc</w:t>
                              </w:r>
                              <w:proofErr w:type="spellEnd"/>
                              <w:r w:rsidRPr="00BA23D0">
                                <w:rPr>
                                  <w:color w:val="808080" w:themeColor="background1" w:themeShade="80"/>
                                </w:rPr>
                                <w:t>)</w:t>
                              </w:r>
                            </w:p>
                            <w:p w14:paraId="311E2942" w14:textId="77777777" w:rsidR="00131AFE" w:rsidRPr="00BA23D0" w:rsidRDefault="00131AFE" w:rsidP="00F71773">
                              <w:pPr>
                                <w:spacing w:line="220" w:lineRule="exact"/>
                                <w:ind w:left="-91" w:right="-198"/>
                                <w:rPr>
                                  <w:color w:val="808080" w:themeColor="background1" w:themeShade="80"/>
                                </w:rPr>
                              </w:pPr>
                              <w:r w:rsidRPr="00BA23D0">
                                <w:rPr>
                                  <w:color w:val="808080" w:themeColor="background1" w:themeShade="80"/>
                                </w:rPr>
                                <w:t>2) Pathologic factors (e.g. edema with hypertension, etc.)</w:t>
                              </w:r>
                            </w:p>
                          </w:txbxContent>
                        </wps:txbx>
                        <wps:bodyPr rot="0" vert="horz" wrap="square" lIns="91440" tIns="45720" rIns="91440" bIns="45720" anchor="t" anchorCtr="0" upright="1">
                          <a:noAutofit/>
                        </wps:bodyPr>
                      </wps:wsp>
                      <wps:wsp>
                        <wps:cNvPr id="464" name="Text Box 177"/>
                        <wps:cNvSpPr txBox="1">
                          <a:spLocks noChangeArrowheads="1"/>
                        </wps:cNvSpPr>
                        <wps:spPr bwMode="auto">
                          <a:xfrm>
                            <a:off x="3501" y="4099"/>
                            <a:ext cx="3600" cy="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C1DA1A" w14:textId="77777777" w:rsidR="00131AFE" w:rsidRPr="00BA23D0" w:rsidRDefault="00131AFE" w:rsidP="00F71773">
                              <w:pPr>
                                <w:spacing w:line="220" w:lineRule="exact"/>
                                <w:ind w:left="-91" w:right="-198"/>
                                <w:rPr>
                                  <w:color w:val="808080" w:themeColor="background1" w:themeShade="80"/>
                                </w:rPr>
                              </w:pPr>
                              <w:r w:rsidRPr="00BA23D0">
                                <w:rPr>
                                  <w:color w:val="808080" w:themeColor="background1" w:themeShade="80"/>
                                </w:rPr>
                                <w:t xml:space="preserve">(E.g. age, education, income, </w:t>
                              </w:r>
                              <w:proofErr w:type="spellStart"/>
                              <w:r w:rsidRPr="00BA23D0">
                                <w:rPr>
                                  <w:color w:val="808080" w:themeColor="background1" w:themeShade="80"/>
                                </w:rPr>
                                <w:t>etc</w:t>
                              </w:r>
                              <w:proofErr w:type="spellEnd"/>
                              <w:r w:rsidRPr="00BA23D0">
                                <w:rPr>
                                  <w:color w:val="808080" w:themeColor="background1" w:themeShade="80"/>
                                </w:rPr>
                                <w:t>)</w:t>
                              </w:r>
                            </w:p>
                          </w:txbxContent>
                        </wps:txbx>
                        <wps:bodyPr rot="0" vert="horz" wrap="square" lIns="91440" tIns="45720" rIns="91440" bIns="45720" anchor="t" anchorCtr="0" upright="1">
                          <a:noAutofit/>
                        </wps:bodyPr>
                      </wps:wsp>
                      <wps:wsp>
                        <wps:cNvPr id="465" name="AutoShape 178"/>
                        <wps:cNvCnPr>
                          <a:cxnSpLocks noChangeShapeType="1"/>
                        </wps:cNvCnPr>
                        <wps:spPr bwMode="auto">
                          <a:xfrm>
                            <a:off x="1621" y="1691"/>
                            <a:ext cx="0" cy="423"/>
                          </a:xfrm>
                          <a:prstGeom prst="straightConnector1">
                            <a:avLst/>
                          </a:prstGeom>
                          <a:noFill/>
                          <a:ln w="28575">
                            <a:solidFill>
                              <a:srgbClr val="000000"/>
                            </a:solidFill>
                            <a:prstDash val="sysDot"/>
                            <a:round/>
                            <a:headEnd/>
                            <a:tailEnd type="triangle" w="med" len="med"/>
                          </a:ln>
                          <a:extLst>
                            <a:ext uri="{909E8E84-426E-40DD-AFC4-6F175D3DCCD1}">
                              <a14:hiddenFill xmlns:a14="http://schemas.microsoft.com/office/drawing/2010/main">
                                <a:noFill/>
                              </a14:hiddenFill>
                            </a:ext>
                          </a:extLst>
                        </wps:spPr>
                        <wps:bodyPr/>
                      </wps:wsp>
                      <wpg:grpSp>
                        <wpg:cNvPr id="466" name="Group 179"/>
                        <wpg:cNvGrpSpPr>
                          <a:grpSpLocks/>
                        </wpg:cNvGrpSpPr>
                        <wpg:grpSpPr bwMode="auto">
                          <a:xfrm>
                            <a:off x="1160" y="2006"/>
                            <a:ext cx="2250" cy="942"/>
                            <a:chOff x="1160" y="2006"/>
                            <a:chExt cx="2250" cy="942"/>
                          </a:xfrm>
                        </wpg:grpSpPr>
                        <wps:wsp>
                          <wps:cNvPr id="467" name="Oval 180"/>
                          <wps:cNvSpPr>
                            <a:spLocks noChangeArrowheads="1"/>
                          </wps:cNvSpPr>
                          <wps:spPr bwMode="auto">
                            <a:xfrm>
                              <a:off x="1160" y="2006"/>
                              <a:ext cx="2250" cy="942"/>
                            </a:xfrm>
                            <a:prstGeom prst="ellipse">
                              <a:avLst/>
                            </a:prstGeom>
                            <a:solidFill>
                              <a:srgbClr val="FFFFFF"/>
                            </a:solidFill>
                            <a:ln w="28575">
                              <a:solidFill>
                                <a:srgbClr val="000000"/>
                              </a:solidFill>
                              <a:round/>
                              <a:headEnd/>
                              <a:tailEnd/>
                            </a:ln>
                          </wps:spPr>
                          <wps:bodyPr rot="0" vert="horz" wrap="square" lIns="91440" tIns="45720" rIns="91440" bIns="45720" anchor="t" anchorCtr="0" upright="1">
                            <a:noAutofit/>
                          </wps:bodyPr>
                        </wps:wsp>
                        <wps:wsp>
                          <wps:cNvPr id="468" name="Text Box 181"/>
                          <wps:cNvSpPr txBox="1">
                            <a:spLocks noChangeArrowheads="1"/>
                          </wps:cNvSpPr>
                          <wps:spPr bwMode="auto">
                            <a:xfrm>
                              <a:off x="1160" y="2355"/>
                              <a:ext cx="2250" cy="4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593091" w14:textId="77777777" w:rsidR="00131AFE" w:rsidRPr="004E7AA6" w:rsidRDefault="00131AFE" w:rsidP="00F71773">
                                <w:pPr>
                                  <w:spacing w:line="220" w:lineRule="exact"/>
                                  <w:jc w:val="center"/>
                                  <w:rPr>
                                    <w:b/>
                                  </w:rPr>
                                </w:pPr>
                                <w:r>
                                  <w:rPr>
                                    <w:b/>
                                  </w:rPr>
                                  <w:t>BEHAVIOURAL</w:t>
                                </w:r>
                              </w:p>
                              <w:p w14:paraId="15A905DE" w14:textId="77777777" w:rsidR="00131AFE" w:rsidRPr="004E7AA6" w:rsidRDefault="00131AFE" w:rsidP="00F71773">
                                <w:pPr>
                                  <w:spacing w:line="220" w:lineRule="exact"/>
                                  <w:jc w:val="center"/>
                                  <w:rPr>
                                    <w:i/>
                                  </w:rPr>
                                </w:pPr>
                              </w:p>
                            </w:txbxContent>
                          </wps:txbx>
                          <wps:bodyPr rot="0" vert="horz" wrap="square" lIns="91440" tIns="45720" rIns="91440" bIns="45720" anchor="t" anchorCtr="0" upright="1">
                            <a:noAutofit/>
                          </wps:bodyPr>
                        </wps:wsp>
                      </wpg:grpSp>
                      <wpg:grpSp>
                        <wpg:cNvPr id="469" name="Group 182"/>
                        <wpg:cNvGrpSpPr>
                          <a:grpSpLocks/>
                        </wpg:cNvGrpSpPr>
                        <wpg:grpSpPr bwMode="auto">
                          <a:xfrm>
                            <a:off x="1071" y="854"/>
                            <a:ext cx="2430" cy="935"/>
                            <a:chOff x="1071" y="854"/>
                            <a:chExt cx="2430" cy="935"/>
                          </a:xfrm>
                        </wpg:grpSpPr>
                        <wps:wsp>
                          <wps:cNvPr id="470" name="Oval 183"/>
                          <wps:cNvSpPr>
                            <a:spLocks noChangeArrowheads="1"/>
                          </wps:cNvSpPr>
                          <wps:spPr bwMode="auto">
                            <a:xfrm>
                              <a:off x="1160" y="854"/>
                              <a:ext cx="2250" cy="935"/>
                            </a:xfrm>
                            <a:prstGeom prst="ellipse">
                              <a:avLst/>
                            </a:prstGeom>
                            <a:solidFill>
                              <a:srgbClr val="FFFFFF"/>
                            </a:solidFill>
                            <a:ln w="28575">
                              <a:solidFill>
                                <a:srgbClr val="000000"/>
                              </a:solidFill>
                              <a:round/>
                              <a:headEnd/>
                              <a:tailEnd/>
                            </a:ln>
                          </wps:spPr>
                          <wps:bodyPr rot="0" vert="horz" wrap="square" lIns="91440" tIns="45720" rIns="91440" bIns="45720" anchor="t" anchorCtr="0" upright="1">
                            <a:noAutofit/>
                          </wps:bodyPr>
                        </wps:wsp>
                        <wps:wsp>
                          <wps:cNvPr id="471" name="Text Box 184"/>
                          <wps:cNvSpPr txBox="1">
                            <a:spLocks noChangeArrowheads="1"/>
                          </wps:cNvSpPr>
                          <wps:spPr bwMode="auto">
                            <a:xfrm>
                              <a:off x="1071" y="1196"/>
                              <a:ext cx="2430" cy="36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2B15D3" w14:textId="77777777" w:rsidR="00131AFE" w:rsidRPr="0037482C" w:rsidRDefault="00131AFE" w:rsidP="00F71773">
                                <w:pPr>
                                  <w:spacing w:line="220" w:lineRule="exact"/>
                                  <w:jc w:val="center"/>
                                  <w:rPr>
                                    <w:b/>
                                  </w:rPr>
                                </w:pPr>
                                <w:r w:rsidRPr="004E7AA6">
                                  <w:rPr>
                                    <w:b/>
                                  </w:rPr>
                                  <w:t>PSYCHOLOGICAL</w:t>
                                </w:r>
                              </w:p>
                            </w:txbxContent>
                          </wps:txbx>
                          <wps:bodyPr rot="0" vert="horz" wrap="square" lIns="91440" tIns="45720" rIns="91440" bIns="45720" anchor="t" anchorCtr="0" upright="1">
                            <a:noAutofit/>
                          </wps:bodyPr>
                        </wps:wsp>
                      </wpg:grpSp>
                      <wpg:grpSp>
                        <wpg:cNvPr id="472" name="Group 185"/>
                        <wpg:cNvGrpSpPr>
                          <a:grpSpLocks/>
                        </wpg:cNvGrpSpPr>
                        <wpg:grpSpPr bwMode="auto">
                          <a:xfrm>
                            <a:off x="1056" y="3058"/>
                            <a:ext cx="2430" cy="794"/>
                            <a:chOff x="1056" y="3058"/>
                            <a:chExt cx="2430" cy="794"/>
                          </a:xfrm>
                        </wpg:grpSpPr>
                        <wps:wsp>
                          <wps:cNvPr id="473" name="Oval 186"/>
                          <wps:cNvSpPr>
                            <a:spLocks noChangeArrowheads="1"/>
                          </wps:cNvSpPr>
                          <wps:spPr bwMode="auto">
                            <a:xfrm>
                              <a:off x="1160" y="3058"/>
                              <a:ext cx="2250" cy="794"/>
                            </a:xfrm>
                            <a:prstGeom prst="ellipse">
                              <a:avLst/>
                            </a:prstGeom>
                            <a:solidFill>
                              <a:srgbClr val="FFFFFF"/>
                            </a:solidFill>
                            <a:ln w="28575">
                              <a:solidFill>
                                <a:schemeClr val="bg1">
                                  <a:lumMod val="50000"/>
                                </a:schemeClr>
                              </a:solidFill>
                              <a:round/>
                              <a:headEnd/>
                              <a:tailEnd/>
                            </a:ln>
                          </wps:spPr>
                          <wps:bodyPr rot="0" vert="horz" wrap="square" lIns="91440" tIns="45720" rIns="91440" bIns="45720" anchor="t" anchorCtr="0" upright="1">
                            <a:noAutofit/>
                          </wps:bodyPr>
                        </wps:wsp>
                        <wps:wsp>
                          <wps:cNvPr id="474" name="Text Box 187"/>
                          <wps:cNvSpPr txBox="1">
                            <a:spLocks noChangeArrowheads="1"/>
                          </wps:cNvSpPr>
                          <wps:spPr bwMode="auto">
                            <a:xfrm>
                              <a:off x="1056" y="3131"/>
                              <a:ext cx="2430" cy="5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0C1BDD" w14:textId="77777777" w:rsidR="00131AFE" w:rsidRPr="00BA23D0" w:rsidRDefault="00131AFE" w:rsidP="00F71773">
                                <w:pPr>
                                  <w:spacing w:line="220" w:lineRule="exact"/>
                                  <w:jc w:val="center"/>
                                  <w:rPr>
                                    <w:b/>
                                    <w:color w:val="808080" w:themeColor="background1" w:themeShade="80"/>
                                  </w:rPr>
                                </w:pPr>
                                <w:r w:rsidRPr="00BA23D0">
                                  <w:rPr>
                                    <w:b/>
                                    <w:color w:val="808080" w:themeColor="background1" w:themeShade="80"/>
                                  </w:rPr>
                                  <w:t>PHYSICAL</w:t>
                                </w:r>
                              </w:p>
                              <w:p w14:paraId="6495BA9C" w14:textId="77777777" w:rsidR="00131AFE" w:rsidRPr="00BA23D0" w:rsidRDefault="00131AFE" w:rsidP="00F71773">
                                <w:pPr>
                                  <w:spacing w:line="220" w:lineRule="exact"/>
                                  <w:jc w:val="center"/>
                                  <w:rPr>
                                    <w:i/>
                                    <w:color w:val="808080" w:themeColor="background1" w:themeShade="80"/>
                                    <w:sz w:val="20"/>
                                    <w:szCs w:val="20"/>
                                  </w:rPr>
                                </w:pPr>
                                <w:r w:rsidRPr="00BA23D0">
                                  <w:rPr>
                                    <w:i/>
                                    <w:color w:val="808080" w:themeColor="background1" w:themeShade="80"/>
                                    <w:sz w:val="20"/>
                                    <w:szCs w:val="20"/>
                                  </w:rPr>
                                  <w:t xml:space="preserve">(Not modifiable in </w:t>
                                </w:r>
                                <w:proofErr w:type="spellStart"/>
                                <w:r w:rsidRPr="00BA23D0">
                                  <w:rPr>
                                    <w:i/>
                                    <w:color w:val="808080" w:themeColor="background1" w:themeShade="80"/>
                                    <w:sz w:val="20"/>
                                    <w:szCs w:val="20"/>
                                  </w:rPr>
                                  <w:t>preg</w:t>
                                </w:r>
                                <w:proofErr w:type="spellEnd"/>
                                <w:r w:rsidRPr="00BA23D0">
                                  <w:rPr>
                                    <w:i/>
                                    <w:color w:val="808080" w:themeColor="background1" w:themeShade="80"/>
                                    <w:sz w:val="20"/>
                                    <w:szCs w:val="20"/>
                                  </w:rPr>
                                  <w:t>.)</w:t>
                                </w:r>
                              </w:p>
                            </w:txbxContent>
                          </wps:txbx>
                          <wps:bodyPr rot="0" vert="horz" wrap="square" lIns="91440" tIns="45720" rIns="91440" bIns="45720" anchor="t" anchorCtr="0" upright="1">
                            <a:noAutofit/>
                          </wps:bodyPr>
                        </wps:wsp>
                      </wpg:grpSp>
                      <wpg:grpSp>
                        <wpg:cNvPr id="475" name="Group 188"/>
                        <wpg:cNvGrpSpPr>
                          <a:grpSpLocks/>
                        </wpg:cNvGrpSpPr>
                        <wpg:grpSpPr bwMode="auto">
                          <a:xfrm>
                            <a:off x="9304" y="1900"/>
                            <a:ext cx="1840" cy="1623"/>
                            <a:chOff x="9304" y="1900"/>
                            <a:chExt cx="1840" cy="1623"/>
                          </a:xfrm>
                        </wpg:grpSpPr>
                        <wps:wsp>
                          <wps:cNvPr id="476" name="Oval 189"/>
                          <wps:cNvSpPr>
                            <a:spLocks noChangeArrowheads="1"/>
                          </wps:cNvSpPr>
                          <wps:spPr bwMode="auto">
                            <a:xfrm>
                              <a:off x="9396" y="1900"/>
                              <a:ext cx="1671" cy="1623"/>
                            </a:xfrm>
                            <a:prstGeom prst="ellipse">
                              <a:avLst/>
                            </a:prstGeom>
                            <a:solidFill>
                              <a:srgbClr val="FFFFFF"/>
                            </a:solidFill>
                            <a:ln w="28575">
                              <a:solidFill>
                                <a:srgbClr val="000000"/>
                              </a:solidFill>
                              <a:round/>
                              <a:headEnd/>
                              <a:tailEnd/>
                            </a:ln>
                          </wps:spPr>
                          <wps:bodyPr rot="0" vert="horz" wrap="square" lIns="91440" tIns="45720" rIns="91440" bIns="45720" anchor="t" anchorCtr="0" upright="1">
                            <a:noAutofit/>
                          </wps:bodyPr>
                        </wps:wsp>
                        <wps:wsp>
                          <wps:cNvPr id="477" name="Text Box 190"/>
                          <wps:cNvSpPr txBox="1">
                            <a:spLocks noChangeArrowheads="1"/>
                          </wps:cNvSpPr>
                          <wps:spPr bwMode="auto">
                            <a:xfrm>
                              <a:off x="9304" y="2163"/>
                              <a:ext cx="1840" cy="12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42CD5D" w14:textId="77777777" w:rsidR="00131AFE" w:rsidRPr="007F483A" w:rsidRDefault="00131AFE" w:rsidP="00F71773">
                                <w:pPr>
                                  <w:jc w:val="center"/>
                                  <w:rPr>
                                    <w:b/>
                                  </w:rPr>
                                </w:pPr>
                                <w:r>
                                  <w:t xml:space="preserve">EXCESS </w:t>
                                </w:r>
                                <w:r w:rsidRPr="007F483A">
                                  <w:rPr>
                                    <w:b/>
                                  </w:rPr>
                                  <w:t>PREGNANCY WEIGHT GAIN</w:t>
                                </w:r>
                              </w:p>
                            </w:txbxContent>
                          </wps:txbx>
                          <wps:bodyPr rot="0" vert="horz" wrap="square" lIns="91440" tIns="45720" rIns="91440" bIns="45720" anchor="t" anchorCtr="0" upright="1">
                            <a:noAutofit/>
                          </wps:bodyPr>
                        </wps:wsp>
                      </wpg:grpSp>
                      <wpg:grpSp>
                        <wpg:cNvPr id="478" name="Group 191"/>
                        <wpg:cNvGrpSpPr>
                          <a:grpSpLocks/>
                        </wpg:cNvGrpSpPr>
                        <wpg:grpSpPr bwMode="auto">
                          <a:xfrm>
                            <a:off x="8829" y="1093"/>
                            <a:ext cx="585" cy="3374"/>
                            <a:chOff x="8829" y="1093"/>
                            <a:chExt cx="585" cy="3374"/>
                          </a:xfrm>
                        </wpg:grpSpPr>
                        <wps:wsp>
                          <wps:cNvPr id="479" name="AutoShape 192"/>
                          <wps:cNvCnPr>
                            <a:cxnSpLocks noChangeShapeType="1"/>
                          </wps:cNvCnPr>
                          <wps:spPr bwMode="auto">
                            <a:xfrm>
                              <a:off x="9147" y="1093"/>
                              <a:ext cx="0" cy="3374"/>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480" name="AutoShape 193"/>
                          <wps:cNvCnPr>
                            <a:cxnSpLocks noChangeShapeType="1"/>
                          </wps:cNvCnPr>
                          <wps:spPr bwMode="auto">
                            <a:xfrm>
                              <a:off x="8829" y="1114"/>
                              <a:ext cx="318" cy="1"/>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481" name="AutoShape 194"/>
                          <wps:cNvCnPr>
                            <a:cxnSpLocks noChangeShapeType="1"/>
                          </wps:cNvCnPr>
                          <wps:spPr bwMode="auto">
                            <a:xfrm>
                              <a:off x="8829" y="2360"/>
                              <a:ext cx="318" cy="1"/>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482" name="AutoShape 195"/>
                          <wps:cNvCnPr>
                            <a:cxnSpLocks noChangeShapeType="1"/>
                          </wps:cNvCnPr>
                          <wps:spPr bwMode="auto">
                            <a:xfrm>
                              <a:off x="8829" y="3408"/>
                              <a:ext cx="318" cy="1"/>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483" name="AutoShape 196"/>
                          <wps:cNvCnPr>
                            <a:cxnSpLocks noChangeShapeType="1"/>
                          </wps:cNvCnPr>
                          <wps:spPr bwMode="auto">
                            <a:xfrm>
                              <a:off x="8829" y="4455"/>
                              <a:ext cx="318" cy="1"/>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484" name="AutoShape 197"/>
                          <wps:cNvCnPr>
                            <a:cxnSpLocks noChangeShapeType="1"/>
                          </wps:cNvCnPr>
                          <wps:spPr bwMode="auto">
                            <a:xfrm>
                              <a:off x="9147" y="2782"/>
                              <a:ext cx="267" cy="1"/>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grpSp>
                        <wpg:cNvPr id="485" name="Group 198"/>
                        <wpg:cNvGrpSpPr>
                          <a:grpSpLocks/>
                        </wpg:cNvGrpSpPr>
                        <wpg:grpSpPr bwMode="auto">
                          <a:xfrm>
                            <a:off x="1153" y="3868"/>
                            <a:ext cx="2430" cy="869"/>
                            <a:chOff x="1153" y="3868"/>
                            <a:chExt cx="2430" cy="869"/>
                          </a:xfrm>
                        </wpg:grpSpPr>
                        <wps:wsp>
                          <wps:cNvPr id="486" name="Oval 199"/>
                          <wps:cNvSpPr>
                            <a:spLocks noChangeArrowheads="1"/>
                          </wps:cNvSpPr>
                          <wps:spPr bwMode="auto">
                            <a:xfrm>
                              <a:off x="1188" y="3916"/>
                              <a:ext cx="2250" cy="821"/>
                            </a:xfrm>
                            <a:prstGeom prst="ellipse">
                              <a:avLst/>
                            </a:prstGeom>
                            <a:solidFill>
                              <a:srgbClr val="FFFFFF"/>
                            </a:solidFill>
                            <a:ln w="28575">
                              <a:solidFill>
                                <a:schemeClr val="bg1">
                                  <a:lumMod val="50000"/>
                                </a:schemeClr>
                              </a:solidFill>
                              <a:round/>
                              <a:headEnd/>
                              <a:tailEnd/>
                            </a:ln>
                          </wps:spPr>
                          <wps:bodyPr rot="0" vert="horz" wrap="square" lIns="91440" tIns="45720" rIns="91440" bIns="45720" anchor="t" anchorCtr="0" upright="1">
                            <a:noAutofit/>
                          </wps:bodyPr>
                        </wps:wsp>
                        <wps:wsp>
                          <wps:cNvPr id="487" name="Text Box 200"/>
                          <wps:cNvSpPr txBox="1">
                            <a:spLocks noChangeArrowheads="1"/>
                          </wps:cNvSpPr>
                          <wps:spPr bwMode="auto">
                            <a:xfrm>
                              <a:off x="1153" y="3868"/>
                              <a:ext cx="2430" cy="7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542093" w14:textId="77777777" w:rsidR="00131AFE" w:rsidRPr="00BA23D0" w:rsidRDefault="00131AFE" w:rsidP="00F71773">
                                <w:pPr>
                                  <w:spacing w:line="220" w:lineRule="exact"/>
                                  <w:jc w:val="center"/>
                                  <w:rPr>
                                    <w:b/>
                                    <w:color w:val="808080" w:themeColor="background1" w:themeShade="80"/>
                                  </w:rPr>
                                </w:pPr>
                                <w:r w:rsidRPr="00BA23D0">
                                  <w:rPr>
                                    <w:b/>
                                    <w:color w:val="808080" w:themeColor="background1" w:themeShade="80"/>
                                  </w:rPr>
                                  <w:t>SOCIO-DEMOGRAPHIC</w:t>
                                </w:r>
                              </w:p>
                              <w:p w14:paraId="0B7294E0" w14:textId="77777777" w:rsidR="00131AFE" w:rsidRPr="00BA23D0" w:rsidRDefault="00131AFE" w:rsidP="00F71773">
                                <w:pPr>
                                  <w:spacing w:line="220" w:lineRule="exact"/>
                                  <w:jc w:val="center"/>
                                  <w:rPr>
                                    <w:i/>
                                    <w:color w:val="808080" w:themeColor="background1" w:themeShade="80"/>
                                    <w:sz w:val="20"/>
                                    <w:szCs w:val="20"/>
                                  </w:rPr>
                                </w:pPr>
                                <w:r w:rsidRPr="00BA23D0">
                                  <w:rPr>
                                    <w:i/>
                                    <w:color w:val="808080" w:themeColor="background1" w:themeShade="80"/>
                                    <w:sz w:val="20"/>
                                    <w:szCs w:val="20"/>
                                  </w:rPr>
                                  <w:t xml:space="preserve">(Not modifiable in </w:t>
                                </w:r>
                                <w:proofErr w:type="spellStart"/>
                                <w:r w:rsidRPr="00BA23D0">
                                  <w:rPr>
                                    <w:i/>
                                    <w:color w:val="808080" w:themeColor="background1" w:themeShade="80"/>
                                    <w:sz w:val="20"/>
                                    <w:szCs w:val="20"/>
                                  </w:rPr>
                                  <w:t>preg</w:t>
                                </w:r>
                                <w:proofErr w:type="spellEnd"/>
                                <w:r w:rsidRPr="00BA23D0">
                                  <w:rPr>
                                    <w:i/>
                                    <w:color w:val="808080" w:themeColor="background1" w:themeShade="80"/>
                                    <w:sz w:val="20"/>
                                    <w:szCs w:val="20"/>
                                  </w:rPr>
                                  <w:t>.)</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9459602" id="Group 460" o:spid="_x0000_s1028" style="position:absolute;margin-left:-3.45pt;margin-top:3.9pt;width:504.4pt;height:197.35pt;z-index:251719168" coordorigin="1056,790" coordsize="10088,39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YEeSwcAADA5AAAOAAAAZHJzL2Uyb0RvYy54bWzsW1uPmzgUfl9p/wPifRvMnaiZqjvTVit1&#10;t5Xa/QEOIQlaglnDTDL763vsYwwB0s60hbSzmYcRN4N9Lp+/c8nzF4ddZtwlvExZvjDJM8s0kjxm&#10;qzTfLMy/P77+LTSNsqL5imYsTxbmfVKaL65+/eX5vpgnNtuybJVwA16Sl/N9sTC3VVXMZ7My3iY7&#10;Wj5jRZLDzTXjO1rBKd/MVpzu4e27bGZblj/bM74qOIuTsoSrN3jTvJLvX6+TuHq3XpdJZWQLE+ZW&#10;yf9c/l+K/7Or53S+4bTYprGaBv2KWexomsNH9atuaEWNW572XrVLY85Ktq6exWw3Y+t1GidyDbAa&#10;YnVW84az20KuZTPfbwotJhBtR05f/dr4r7v33EhXC9P1QT453YGS5HcNcQHEsy82c3jqDS8+FO85&#10;rhEO37L4nxJuz7r3xfkGHzaW+z/ZCl5IbysmxXNY8514BSzcOEgt3GstJIfKiOGi71peGMJkYrhn&#10;e5bvuB7qKd6CMsU4Ynm+acDtIFIqjLev1HBiWSEYnRjsRG4gRs7oHD8sJ6smJ1YGNlc2Yi2/Tawf&#10;trRIpLZKITAtVlKL9aNY4e/sYJDARcnKB4VYjeoAN2BhUkolStfI2fWW5pvkJedsv03oCmZI5ILE&#10;1OEbqBFxUoqXfEncjmfBZNpiq2XuhZaDMiNOdCwzOi94Wb1J2M4QBwuTg1PJadK7t2WF4q0fEbrN&#10;2es0y+A6nWf50QXQg7gCWsAJowqqw/IgLdCuhbJkq3tYDmforgAvcLBl/D/T2IOrLszy31vKE9PI&#10;/shBJBFxXeHb8sT1AhtOePvOsn2H5jG8amFWpoGH1xXiwW3B080WvoRKyNlLsNp1KlcoZoyzUtMH&#10;u5nMgOwBA5Ie0bKCiQ3ItkDiUsXagjwPbEt4HSGuL4209rrpLMi5WNAgBIFvI7K3IEjq6HwW5FgA&#10;8ccW5AQKtwkh8p7G7eksSAPzBYOONjF3wILkPnE+C3KtKDq2IMe3FG3wEJ7OYEAamC8GdGRAXm1A&#10;YleVVAloUFjjNXCZ6xzZZXzIFbvU/Ec+/vG+ACZ5RH9wiLDAB9Ef4ttIf4gfyffQeb17KbNxbbmD&#10;nDabsuJUkIRrludAgxhHrvAQJmTsgc2GXuAhxWNZuhI8SRCkkm+W1xk37qiIUuSfEAxMo2w/JkjW&#10;DS23+Fx5X96wCh0A4oR8JcFUsMRX6riiaQbHRiUlV/EUuGQGrAkmsktWwJ4SCNnEEX5rgJqhDYvb&#10;QsiK8yh6ryMDTXSBkrfjBxJI9+zGByJG+l7xAyEiaAHOIUJBFEWtURsiB+QjkSuJJZ034UN/WBM/&#10;9AZqazhL9BDUQn0H1mEQ3DRboCvtZ6R44THi1VLq7dVJlqVFKSIjOj/hKEdmfuQNr+XfkDdk+bd7&#10;1Gf95gtecQlPVNoASFuXXIYSXltWOk140tir46mUQR8OXCJh6bS9jhbfasb9s1CDBvAQ7CVw93E/&#10;qg0A80YkVIH8eHkjYgW4k4eeJOzNRm67Tg37Tj9r1B3VQv3uOG0fjRAEP1H7oE7FjZMzCmAN6FMK&#10;9XVgq5M+wA3GRv2+cJs9FYWrhXQB/f9XTko4Ug/0deysjHQi0K+xgJCoywG1Uzv+F4j9aKCvg+Sn&#10;BfqBTkrWoK8C3zFBXyX9HagPdMi+VnQQqQ2hIft1raAZNgT7aqBGtLPAvs7TKdjXjGFK2G/k1CdP&#10;XSn9GLgvioWJDqCXGwzKs9sdVJ8wWPZEUF1HEfXj/Qj7Eg88ojp5ot4Fta3+1qBRcOKtoUYM4nQS&#10;Pg1P9CJJV7Xj90x6tK1BZ7+e2NagU3311qAWOt7WEDkWWJ2oPUXo5k1AQEJRG5R1KR+ze61E0MC4&#10;Zm/oj9Q2cpbNQafX1OagsmutQvB4MUHkALc6IWBfkMG2gLWYeq50SQU96Up1oJOVTZ0RGzQmTwVp&#10;z7YJUv9BRLAjCU2nDXY07NfO+8SwXycDFfZjoWXMGkAY2pCAEthvRTLIazTthbAVyUYgBztuWtA/&#10;MKyB/t5AbSFnQX6dYGvVzpC1KL8av3YGPTbg3INSVturo2SsRdVD/7MWz76F2ncKYFN0jYn+N0yw&#10;tHXeTgOOr/PGRaCl5zjgdkjdqqGCqrqxr24EU71iF5UPtHWeCJygaDKg8nZSbUKV29BLcVH52L2h&#10;UCkZULluIYFgeUKVO67VSatdvPy4G/1RXdanvFzn+NrA3k70Tahy1+3WSS8qH0HlOiPWVnk7JTa+&#10;yjV/swMszzYs2faB2cn4/Wfdy79vh1ND8T9X9RahBRK0OtIZPctFiAfgARzcCf0OUjfpzNCXoWUr&#10;0hkY1kQ6vYGavjdimK7uHXZyXNjg2UoejNvtJH43IsQbkW4hURe+Q2ghxMagE4z3LCmuuqKBxY5L&#10;AQRs93y/1wj7WTBoTxRW0zLkiWrjD0GMABFDO34vbh8tCYZd/o2ufvyWugYUZU+s/FmeLCOqnxCK&#10;3/21z+VTzQ8drz4BAAD//wMAUEsDBBQABgAIAAAAIQChZ8Gm4AAAAAkBAAAPAAAAZHJzL2Rvd25y&#10;ZXYueG1sTI/BTsMwEETvSPyDtUjcWjuFFghxqqoCTlUlWiTEbRtvk6ixHcVukv492xMcd2Y0+yZb&#10;jrYRPXWh9k5DMlUgyBXe1K7U8LV/nzyDCBGdwcY70nChAMv89ibD1PjBfVK/i6XgEhdS1FDF2KZS&#10;hqIii2HqW3LsHX1nMfLZldJ0OHC5beRMqYW0WDv+UGFL64qK0+5sNXwMOKwekrd+czquLz/7+fZ7&#10;k5DW93fj6hVEpDH+heGKz+iQM9PBn50JotEwWbxwUsMTD7jaSiUsHDQ8qtkcZJ7J/wvyXwAAAP//&#10;AwBQSwECLQAUAAYACAAAACEAtoM4kv4AAADhAQAAEwAAAAAAAAAAAAAAAAAAAAAAW0NvbnRlbnRf&#10;VHlwZXNdLnhtbFBLAQItABQABgAIAAAAIQA4/SH/1gAAAJQBAAALAAAAAAAAAAAAAAAAAC8BAABf&#10;cmVscy8ucmVsc1BLAQItABQABgAIAAAAIQBqrYEeSwcAADA5AAAOAAAAAAAAAAAAAAAAAC4CAABk&#10;cnMvZTJvRG9jLnhtbFBLAQItABQABgAIAAAAIQChZ8Gm4AAAAAkBAAAPAAAAAAAAAAAAAAAAAKUJ&#10;AABkcnMvZG93bnJldi54bWxQSwUGAAAAAAQABADzAAAAsgoAAAAA&#10;">
                <v:shape id="Text Box 174" o:spid="_x0000_s1029" type="#_x0000_t202" style="position:absolute;left:3501;top:790;width:5803;height:1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fxfxAAAANwAAAAPAAAAZHJzL2Rvd25yZXYueG1sRI9Ba8JA&#10;FITvQv/D8gq96a4lDW3qKmIp9KQYW8HbI/tMQrNvQ3abxH/fFQSPw8x8wyxWo21ET52vHWuYzxQI&#10;4sKZmksN34fP6SsIH5ANNo5Jw4U8rJYPkwVmxg28pz4PpYgQ9hlqqEJoMyl9UZFFP3MtcfTOrrMY&#10;ouxKaTocItw28lmpVFqsOS5U2NKmouI3/7Mafrbn0zFRu/LDvrSDG5Vk+ya1fnoc1+8gAo3hHr61&#10;v4yGJJ3D9Uw8AnL5DwAA//8DAFBLAQItABQABgAIAAAAIQDb4fbL7gAAAIUBAAATAAAAAAAAAAAA&#10;AAAAAAAAAABbQ29udGVudF9UeXBlc10ueG1sUEsBAi0AFAAGAAgAAAAhAFr0LFu/AAAAFQEAAAsA&#10;AAAAAAAAAAAAAAAAHwEAAF9yZWxzLy5yZWxzUEsBAi0AFAAGAAgAAAAhADOt/F/EAAAA3AAAAA8A&#10;AAAAAAAAAAAAAAAABwIAAGRycy9kb3ducmV2LnhtbFBLBQYAAAAAAwADALcAAAD4AgAAAAA=&#10;" filled="f" stroked="f">
                  <v:textbox>
                    <w:txbxContent>
                      <w:p w14:paraId="52763852" w14:textId="77777777" w:rsidR="00131AFE" w:rsidRPr="0037482C" w:rsidRDefault="00131AFE" w:rsidP="00F71773">
                        <w:pPr>
                          <w:spacing w:line="230" w:lineRule="exact"/>
                          <w:ind w:left="141" w:hanging="232"/>
                        </w:pPr>
                        <w:r w:rsidRPr="0037482C">
                          <w:t xml:space="preserve">1) </w:t>
                        </w:r>
                        <w:r w:rsidRPr="0037482C">
                          <w:rPr>
                            <w:b/>
                          </w:rPr>
                          <w:t>COGNITION</w:t>
                        </w:r>
                        <w:r w:rsidRPr="0037482C">
                          <w:t xml:space="preserve"> (e.g. </w:t>
                        </w:r>
                        <w:r w:rsidRPr="00FB2AAB">
                          <w:rPr>
                            <w:rFonts w:ascii="Arial" w:hAnsi="Arial" w:cs="Arial"/>
                            <w:i/>
                            <w:caps/>
                            <w:color w:val="020AA2"/>
                            <w:sz w:val="22"/>
                            <w:szCs w:val="22"/>
                          </w:rPr>
                          <w:t>control</w:t>
                        </w:r>
                        <w:r w:rsidRPr="00FB2AAB">
                          <w:rPr>
                            <w:rFonts w:ascii="Arial" w:hAnsi="Arial" w:cs="Arial"/>
                            <w:color w:val="020AA2"/>
                            <w:sz w:val="22"/>
                            <w:szCs w:val="22"/>
                          </w:rPr>
                          <w:t xml:space="preserve">, </w:t>
                        </w:r>
                        <w:r w:rsidRPr="00FB2AAB">
                          <w:rPr>
                            <w:rFonts w:ascii="Arial" w:hAnsi="Arial" w:cs="Arial"/>
                            <w:i/>
                            <w:caps/>
                            <w:color w:val="020AA2"/>
                            <w:sz w:val="22"/>
                            <w:szCs w:val="22"/>
                          </w:rPr>
                          <w:t xml:space="preserve">normative </w:t>
                        </w:r>
                        <w:r w:rsidRPr="00FB2AAB">
                          <w:rPr>
                            <w:rFonts w:ascii="Arial" w:hAnsi="Arial" w:cs="Arial"/>
                            <w:i/>
                            <w:color w:val="020AA2"/>
                            <w:sz w:val="22"/>
                            <w:szCs w:val="22"/>
                          </w:rPr>
                          <w:t>&amp;</w:t>
                        </w:r>
                        <w:r w:rsidRPr="00FB2AAB">
                          <w:rPr>
                            <w:rFonts w:ascii="Arial" w:hAnsi="Arial" w:cs="Arial"/>
                            <w:color w:val="020AA2"/>
                            <w:sz w:val="22"/>
                            <w:szCs w:val="22"/>
                          </w:rPr>
                          <w:t xml:space="preserve"> </w:t>
                        </w:r>
                        <w:r w:rsidRPr="00FB2AAB">
                          <w:rPr>
                            <w:rFonts w:ascii="Arial" w:hAnsi="Arial" w:cs="Arial"/>
                            <w:i/>
                            <w:caps/>
                            <w:color w:val="020AA2"/>
                            <w:sz w:val="22"/>
                            <w:szCs w:val="22"/>
                          </w:rPr>
                          <w:t>outcome beliefs</w:t>
                        </w:r>
                        <w:r w:rsidRPr="0007371D">
                          <w:rPr>
                            <w:rFonts w:ascii="Arial" w:hAnsi="Arial" w:cs="Arial"/>
                            <w:b/>
                            <w:color w:val="020AA2"/>
                            <w:sz w:val="22"/>
                            <w:szCs w:val="22"/>
                          </w:rPr>
                          <w:t>;</w:t>
                        </w:r>
                        <w:r>
                          <w:rPr>
                            <w:rFonts w:ascii="Arial" w:hAnsi="Arial" w:cs="Arial"/>
                            <w:color w:val="020AA2"/>
                            <w:sz w:val="22"/>
                            <w:szCs w:val="22"/>
                          </w:rPr>
                          <w:t xml:space="preserve"> </w:t>
                        </w:r>
                        <w:r w:rsidRPr="0007371D">
                          <w:rPr>
                            <w:rFonts w:ascii="Arial" w:hAnsi="Arial" w:cs="Arial"/>
                            <w:i/>
                            <w:color w:val="020AA2"/>
                            <w:sz w:val="22"/>
                            <w:szCs w:val="22"/>
                          </w:rPr>
                          <w:t>PREGNANCY LIT</w:t>
                        </w:r>
                        <w:r w:rsidRPr="00FB2AAB">
                          <w:rPr>
                            <w:rFonts w:ascii="Arial" w:hAnsi="Arial" w:cs="Arial"/>
                            <w:color w:val="020AA2"/>
                            <w:sz w:val="22"/>
                            <w:szCs w:val="22"/>
                          </w:rPr>
                          <w:t xml:space="preserve"> </w:t>
                        </w:r>
                        <w:r>
                          <w:rPr>
                            <w:rFonts w:ascii="Arial" w:hAnsi="Arial" w:cs="Arial"/>
                            <w:color w:val="020AA2"/>
                            <w:sz w:val="22"/>
                            <w:szCs w:val="22"/>
                          </w:rPr>
                          <w:t>(</w:t>
                        </w:r>
                        <w:r w:rsidRPr="0007371D">
                          <w:rPr>
                            <w:rFonts w:ascii="Arial" w:hAnsi="Arial" w:cs="Arial"/>
                            <w:i/>
                            <w:color w:val="020AA2"/>
                            <w:sz w:val="22"/>
                            <w:szCs w:val="22"/>
                          </w:rPr>
                          <w:t>target weight gain, risks in pregnancy with excess gain</w:t>
                        </w:r>
                        <w:r w:rsidRPr="00642E5D">
                          <w:rPr>
                            <w:rFonts w:ascii="Arial" w:hAnsi="Arial" w:cs="Arial"/>
                            <w:sz w:val="22"/>
                            <w:szCs w:val="22"/>
                          </w:rPr>
                          <w:t>, etc.</w:t>
                        </w:r>
                        <w:r w:rsidRPr="0037482C">
                          <w:t>)</w:t>
                        </w:r>
                      </w:p>
                      <w:p w14:paraId="1C5B7EA1" w14:textId="77777777" w:rsidR="00131AFE" w:rsidRPr="0037482C" w:rsidRDefault="00131AFE" w:rsidP="00F71773">
                        <w:pPr>
                          <w:spacing w:line="230" w:lineRule="exact"/>
                          <w:ind w:left="141" w:hanging="232"/>
                        </w:pPr>
                        <w:r w:rsidRPr="0037482C">
                          <w:t xml:space="preserve">2) </w:t>
                        </w:r>
                        <w:r w:rsidRPr="0037482C">
                          <w:rPr>
                            <w:b/>
                          </w:rPr>
                          <w:t xml:space="preserve">PERSONALITY </w:t>
                        </w:r>
                        <w:r w:rsidRPr="0037482C">
                          <w:t xml:space="preserve">(e.g. </w:t>
                        </w:r>
                        <w:r w:rsidRPr="0007371D">
                          <w:rPr>
                            <w:rFonts w:ascii="Arial" w:hAnsi="Arial" w:cs="Arial"/>
                            <w:i/>
                            <w:color w:val="020AA2"/>
                            <w:sz w:val="22"/>
                            <w:szCs w:val="22"/>
                          </w:rPr>
                          <w:t>impulsivity</w:t>
                        </w:r>
                        <w:r w:rsidRPr="00176C60">
                          <w:rPr>
                            <w:color w:val="020AA2"/>
                          </w:rPr>
                          <w:t>,</w:t>
                        </w:r>
                        <w:r w:rsidRPr="0037482C">
                          <w:t xml:space="preserve"> </w:t>
                        </w:r>
                        <w:proofErr w:type="spellStart"/>
                        <w:r w:rsidRPr="00642E5D">
                          <w:rPr>
                            <w:rFonts w:ascii="Arial" w:hAnsi="Arial" w:cs="Arial"/>
                            <w:sz w:val="22"/>
                            <w:szCs w:val="22"/>
                          </w:rPr>
                          <w:t>etc</w:t>
                        </w:r>
                        <w:proofErr w:type="spellEnd"/>
                        <w:r w:rsidRPr="0037482C">
                          <w:t>)</w:t>
                        </w:r>
                      </w:p>
                      <w:p w14:paraId="7D159BFC" w14:textId="77777777" w:rsidR="00131AFE" w:rsidRPr="0037482C" w:rsidRDefault="00131AFE" w:rsidP="00F71773">
                        <w:pPr>
                          <w:spacing w:line="230" w:lineRule="exact"/>
                          <w:ind w:left="141" w:hanging="232"/>
                          <w:rPr>
                            <w:i/>
                          </w:rPr>
                        </w:pPr>
                        <w:r w:rsidRPr="0037482C">
                          <w:t xml:space="preserve">3) </w:t>
                        </w:r>
                        <w:r>
                          <w:rPr>
                            <w:b/>
                          </w:rPr>
                          <w:t xml:space="preserve">AFFECT </w:t>
                        </w:r>
                        <w:r w:rsidRPr="0037482C">
                          <w:t>(e.g</w:t>
                        </w:r>
                        <w:r w:rsidRPr="00D06EBE">
                          <w:rPr>
                            <w:i/>
                          </w:rPr>
                          <w:t xml:space="preserve">. </w:t>
                        </w:r>
                        <w:r w:rsidRPr="0007371D">
                          <w:rPr>
                            <w:rFonts w:ascii="Arial" w:hAnsi="Arial" w:cs="Arial"/>
                            <w:i/>
                            <w:color w:val="020AA2"/>
                            <w:sz w:val="22"/>
                            <w:szCs w:val="22"/>
                          </w:rPr>
                          <w:t>emotional eating</w:t>
                        </w:r>
                        <w:r w:rsidRPr="00FB2AAB">
                          <w:rPr>
                            <w:rFonts w:ascii="Arial" w:hAnsi="Arial" w:cs="Arial"/>
                            <w:color w:val="020AA2"/>
                            <w:sz w:val="22"/>
                            <w:szCs w:val="22"/>
                          </w:rPr>
                          <w:t>,</w:t>
                        </w:r>
                        <w:r w:rsidRPr="0037482C">
                          <w:t xml:space="preserve"> </w:t>
                        </w:r>
                        <w:proofErr w:type="spellStart"/>
                        <w:r w:rsidRPr="00642E5D">
                          <w:rPr>
                            <w:rFonts w:ascii="Arial" w:hAnsi="Arial" w:cs="Arial"/>
                            <w:sz w:val="22"/>
                            <w:szCs w:val="22"/>
                          </w:rPr>
                          <w:t>etc</w:t>
                        </w:r>
                        <w:proofErr w:type="spellEnd"/>
                        <w:r w:rsidRPr="0037482C">
                          <w:t>)</w:t>
                        </w:r>
                      </w:p>
                    </w:txbxContent>
                  </v:textbox>
                </v:shape>
                <v:shape id="Text Box 175" o:spid="_x0000_s1030" type="#_x0000_t202" style="position:absolute;left:3501;top:2040;width:5551;height:1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2IowwAAANwAAAAPAAAAZHJzL2Rvd25yZXYueG1sRI9Bi8Iw&#10;FITvgv8hvAVvmqyo7HaNIorgSVF3BW+P5tmWbV5KE23990YQPA4z8w0znbe2FDeqfeFYw+dAgSBO&#10;nSk40/B7XPe/QPiAbLB0TBru5GE+63ammBjX8J5uh5CJCGGfoIY8hCqR0qc5WfQDVxFH7+JqiyHK&#10;OpOmxibCbSmHSk2kxYLjQo4VLXNK/w9Xq+FvezmfRmqXrey4alyrJNtvqXXvo138gAjUhnf41d4Y&#10;DaPJEJ5n4hGQswcAAAD//wMAUEsBAi0AFAAGAAgAAAAhANvh9svuAAAAhQEAABMAAAAAAAAAAAAA&#10;AAAAAAAAAFtDb250ZW50X1R5cGVzXS54bWxQSwECLQAUAAYACAAAACEAWvQsW78AAAAVAQAACwAA&#10;AAAAAAAAAAAAAAAfAQAAX3JlbHMvLnJlbHNQSwECLQAUAAYACAAAACEAw39iKMMAAADcAAAADwAA&#10;AAAAAAAAAAAAAAAHAgAAZHJzL2Rvd25yZXYueG1sUEsFBgAAAAADAAMAtwAAAPcCAAAAAA==&#10;" filled="f" stroked="f">
                  <v:textbox>
                    <w:txbxContent>
                      <w:p w14:paraId="7B868AC4" w14:textId="77777777" w:rsidR="00131AFE" w:rsidRPr="00FB2AAB" w:rsidRDefault="00131AFE" w:rsidP="00F71773">
                        <w:pPr>
                          <w:spacing w:line="220" w:lineRule="exact"/>
                          <w:ind w:left="142" w:hanging="232"/>
                          <w:rPr>
                            <w:rFonts w:ascii="Arial" w:hAnsi="Arial" w:cs="Arial"/>
                            <w:sz w:val="22"/>
                            <w:szCs w:val="22"/>
                          </w:rPr>
                        </w:pPr>
                        <w:r w:rsidRPr="00A34067">
                          <w:t>1</w:t>
                        </w:r>
                        <w:r w:rsidRPr="00FB2AAB">
                          <w:rPr>
                            <w:rFonts w:ascii="Arial" w:hAnsi="Arial" w:cs="Arial"/>
                            <w:sz w:val="22"/>
                            <w:szCs w:val="22"/>
                          </w:rPr>
                          <w:t xml:space="preserve">) </w:t>
                        </w:r>
                        <w:r w:rsidRPr="0007371D">
                          <w:rPr>
                            <w:rFonts w:ascii="Arial" w:hAnsi="Arial" w:cs="Arial"/>
                            <w:i/>
                            <w:caps/>
                            <w:color w:val="020AA2"/>
                            <w:sz w:val="22"/>
                            <w:szCs w:val="22"/>
                          </w:rPr>
                          <w:t>Disordered eating</w:t>
                        </w:r>
                        <w:r w:rsidRPr="00D06EBE">
                          <w:rPr>
                            <w:rFonts w:ascii="Arial" w:hAnsi="Arial" w:cs="Arial"/>
                            <w:b/>
                            <w:i/>
                            <w:color w:val="020AA2"/>
                            <w:sz w:val="22"/>
                            <w:szCs w:val="22"/>
                          </w:rPr>
                          <w:t xml:space="preserve"> </w:t>
                        </w:r>
                        <w:r w:rsidRPr="00D06EBE">
                          <w:rPr>
                            <w:rFonts w:ascii="Arial" w:hAnsi="Arial" w:cs="Arial"/>
                            <w:i/>
                            <w:color w:val="020AA2"/>
                            <w:sz w:val="22"/>
                            <w:szCs w:val="22"/>
                          </w:rPr>
                          <w:t>(e.g. dietary restraint, binge eating, night eating)</w:t>
                        </w:r>
                        <w:r w:rsidRPr="00FB2AAB">
                          <w:rPr>
                            <w:rFonts w:ascii="Arial" w:hAnsi="Arial" w:cs="Arial"/>
                            <w:sz w:val="22"/>
                            <w:szCs w:val="22"/>
                          </w:rPr>
                          <w:t xml:space="preserve"> </w:t>
                        </w:r>
                      </w:p>
                      <w:p w14:paraId="73868333" w14:textId="77777777" w:rsidR="00131AFE" w:rsidRPr="00A34067" w:rsidRDefault="00131AFE" w:rsidP="00F71773">
                        <w:pPr>
                          <w:spacing w:line="220" w:lineRule="exact"/>
                          <w:ind w:left="142" w:hanging="232"/>
                        </w:pPr>
                        <w:r w:rsidRPr="00A34067">
                          <w:t xml:space="preserve">2) Other health &amp; risk </w:t>
                        </w:r>
                        <w:proofErr w:type="spellStart"/>
                        <w:r w:rsidRPr="00A34067">
                          <w:t>behaviours</w:t>
                        </w:r>
                        <w:proofErr w:type="spellEnd"/>
                        <w:r w:rsidRPr="00A34067">
                          <w:t xml:space="preserve"> (e.g. smoking, diet, activity, sleep, </w:t>
                        </w:r>
                        <w:proofErr w:type="spellStart"/>
                        <w:r w:rsidRPr="00A34067">
                          <w:t>etc</w:t>
                        </w:r>
                        <w:proofErr w:type="spellEnd"/>
                        <w:r w:rsidRPr="00A34067">
                          <w:t>)</w:t>
                        </w:r>
                      </w:p>
                      <w:p w14:paraId="0A64416E" w14:textId="77777777" w:rsidR="00131AFE" w:rsidRPr="00A34067" w:rsidRDefault="00131AFE" w:rsidP="00F71773">
                        <w:pPr>
                          <w:spacing w:line="220" w:lineRule="exact"/>
                          <w:ind w:left="-90"/>
                          <w:rPr>
                            <w:rFonts w:ascii="Arial" w:hAnsi="Arial" w:cs="Arial"/>
                            <w:color w:val="00B050"/>
                          </w:rPr>
                        </w:pPr>
                      </w:p>
                      <w:p w14:paraId="432EBCDA" w14:textId="77777777" w:rsidR="00131AFE" w:rsidRPr="00A34067" w:rsidRDefault="00131AFE" w:rsidP="00F71773">
                        <w:pPr>
                          <w:spacing w:line="220" w:lineRule="exact"/>
                        </w:pPr>
                      </w:p>
                    </w:txbxContent>
                  </v:textbox>
                </v:shape>
                <v:shape id="Text Box 176" o:spid="_x0000_s1031" type="#_x0000_t202" style="position:absolute;left:3501;top:3080;width:5378;height:11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M8ezxAAAANwAAAAPAAAAZHJzL2Rvd25yZXYueG1sRI9Ba8JA&#10;FITvgv9heUJvuqu1YmM2Ii0FT5WmteDtkX0mwezbkN2a+O+7QqHHYWa+YdLtYBtxpc7XjjXMZwoE&#10;ceFMzaWGr8+36RqED8gGG8ek4UYettl4lGJiXM8fdM1DKSKEfYIaqhDaREpfVGTRz1xLHL2z6yyG&#10;KLtSmg77CLeNXCi1khZrjgsVtvRSUXHJf6yG4/v59L1Uh/LVPrW9G5Rk+yy1fpgMuw2IQEP4D/+1&#10;90bDcvUI9zPxCMjsFwAA//8DAFBLAQItABQABgAIAAAAIQDb4fbL7gAAAIUBAAATAAAAAAAAAAAA&#10;AAAAAAAAAABbQ29udGVudF9UeXBlc10ueG1sUEsBAi0AFAAGAAgAAAAhAFr0LFu/AAAAFQEAAAsA&#10;AAAAAAAAAAAAAAAAHwEAAF9yZWxzLy5yZWxzUEsBAi0AFAAGAAgAAAAhAKwzx7PEAAAA3AAAAA8A&#10;AAAAAAAAAAAAAAAABwIAAGRycy9kb3ducmV2LnhtbFBLBQYAAAAAAwADALcAAAD4AgAAAAA=&#10;" filled="f" stroked="f">
                  <v:textbox>
                    <w:txbxContent>
                      <w:p w14:paraId="481D8FB0" w14:textId="77777777" w:rsidR="00131AFE" w:rsidRPr="00BA23D0" w:rsidRDefault="00131AFE" w:rsidP="00F71773">
                        <w:pPr>
                          <w:spacing w:line="220" w:lineRule="exact"/>
                          <w:ind w:left="-91" w:right="-198"/>
                          <w:rPr>
                            <w:color w:val="808080" w:themeColor="background1" w:themeShade="80"/>
                          </w:rPr>
                        </w:pPr>
                        <w:r w:rsidRPr="00BA23D0">
                          <w:rPr>
                            <w:color w:val="808080" w:themeColor="background1" w:themeShade="80"/>
                          </w:rPr>
                          <w:t>1) Physiologic (e.g. prepregnancy BMI, increased blood &amp; fat, 1</w:t>
                        </w:r>
                        <w:r w:rsidRPr="00BA23D0">
                          <w:rPr>
                            <w:color w:val="808080" w:themeColor="background1" w:themeShade="80"/>
                            <w:vertAlign w:val="superscript"/>
                          </w:rPr>
                          <w:t>st</w:t>
                        </w:r>
                        <w:r w:rsidRPr="00BA23D0">
                          <w:rPr>
                            <w:color w:val="808080" w:themeColor="background1" w:themeShade="80"/>
                          </w:rPr>
                          <w:t xml:space="preserve"> pregnancy, </w:t>
                        </w:r>
                        <w:proofErr w:type="spellStart"/>
                        <w:r w:rsidRPr="00BA23D0">
                          <w:rPr>
                            <w:color w:val="808080" w:themeColor="background1" w:themeShade="80"/>
                          </w:rPr>
                          <w:t>etc</w:t>
                        </w:r>
                        <w:proofErr w:type="spellEnd"/>
                        <w:r w:rsidRPr="00BA23D0">
                          <w:rPr>
                            <w:color w:val="808080" w:themeColor="background1" w:themeShade="80"/>
                          </w:rPr>
                          <w:t>)</w:t>
                        </w:r>
                      </w:p>
                      <w:p w14:paraId="311E2942" w14:textId="77777777" w:rsidR="00131AFE" w:rsidRPr="00BA23D0" w:rsidRDefault="00131AFE" w:rsidP="00F71773">
                        <w:pPr>
                          <w:spacing w:line="220" w:lineRule="exact"/>
                          <w:ind w:left="-91" w:right="-198"/>
                          <w:rPr>
                            <w:color w:val="808080" w:themeColor="background1" w:themeShade="80"/>
                          </w:rPr>
                        </w:pPr>
                        <w:r w:rsidRPr="00BA23D0">
                          <w:rPr>
                            <w:color w:val="808080" w:themeColor="background1" w:themeShade="80"/>
                          </w:rPr>
                          <w:t>2) Pathologic factors (e.g. edema with hypertension, etc.)</w:t>
                        </w:r>
                      </w:p>
                    </w:txbxContent>
                  </v:textbox>
                </v:shape>
                <v:shape id="Text Box 177" o:spid="_x0000_s1032" type="#_x0000_t202" style="position:absolute;left:3501;top:4099;width:3600;height: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l/HwwAAANwAAAAPAAAAZHJzL2Rvd25yZXYueG1sRI9Pi8Iw&#10;FMTvgt8hPMGbTVaq7HaNIsqCJ0X3D+zt0Tzbss1LabK2fnsjCB6HmfkNs1j1thYXan3lWMNLokAQ&#10;585UXGj4+vyYvILwAdlg7Zg0XMnDajkcLDAzruMjXU6hEBHCPkMNZQhNJqXPS7LoE9cQR+/sWosh&#10;yraQpsUuwm0tp0rNpcWK40KJDW1Kyv9O/1bD9/78+5OqQ7G1s6ZzvZJs36TW41G/fgcRqA/P8KO9&#10;MxrSeQr3M/EIyOUNAAD//wMAUEsBAi0AFAAGAAgAAAAhANvh9svuAAAAhQEAABMAAAAAAAAAAAAA&#10;AAAAAAAAAFtDb250ZW50X1R5cGVzXS54bWxQSwECLQAUAAYACAAAACEAWvQsW78AAAAVAQAACwAA&#10;AAAAAAAAAAAAAAAfAQAAX3JlbHMvLnJlbHNQSwECLQAUAAYACAAAACEAI9pfx8MAAADcAAAADwAA&#10;AAAAAAAAAAAAAAAHAgAAZHJzL2Rvd25yZXYueG1sUEsFBgAAAAADAAMAtwAAAPcCAAAAAA==&#10;" filled="f" stroked="f">
                  <v:textbox>
                    <w:txbxContent>
                      <w:p w14:paraId="7FC1DA1A" w14:textId="77777777" w:rsidR="00131AFE" w:rsidRPr="00BA23D0" w:rsidRDefault="00131AFE" w:rsidP="00F71773">
                        <w:pPr>
                          <w:spacing w:line="220" w:lineRule="exact"/>
                          <w:ind w:left="-91" w:right="-198"/>
                          <w:rPr>
                            <w:color w:val="808080" w:themeColor="background1" w:themeShade="80"/>
                          </w:rPr>
                        </w:pPr>
                        <w:r w:rsidRPr="00BA23D0">
                          <w:rPr>
                            <w:color w:val="808080" w:themeColor="background1" w:themeShade="80"/>
                          </w:rPr>
                          <w:t xml:space="preserve">(E.g. age, education, income, </w:t>
                        </w:r>
                        <w:proofErr w:type="spellStart"/>
                        <w:r w:rsidRPr="00BA23D0">
                          <w:rPr>
                            <w:color w:val="808080" w:themeColor="background1" w:themeShade="80"/>
                          </w:rPr>
                          <w:t>etc</w:t>
                        </w:r>
                        <w:proofErr w:type="spellEnd"/>
                        <w:r w:rsidRPr="00BA23D0">
                          <w:rPr>
                            <w:color w:val="808080" w:themeColor="background1" w:themeShade="80"/>
                          </w:rPr>
                          <w:t>)</w:t>
                        </w:r>
                      </w:p>
                    </w:txbxContent>
                  </v:textbox>
                </v:shape>
                <v:shapetype id="_x0000_t32" coordsize="21600,21600" o:spt="32" o:oned="t" path="m,l21600,21600e" filled="f">
                  <v:path arrowok="t" fillok="f" o:connecttype="none"/>
                  <o:lock v:ext="edit" shapetype="t"/>
                </v:shapetype>
                <v:shape id="AutoShape 178" o:spid="_x0000_s1033" type="#_x0000_t32" style="position:absolute;left:1621;top:1691;width:0;height:4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6kR1xQAAANwAAAAPAAAAZHJzL2Rvd25yZXYueG1sRI9Ba8JA&#10;FITvhf6H5RV6q5uKSo1uQhULCrk0ifdH9pmkzb4N2dXEf98tFHocZuYbZptOphM3GlxrWcHrLAJB&#10;XFndcq2gLD5e3kA4j6yxs0wK7uQgTR4fthhrO/In3XJfiwBhF6OCxvs+ltJVDRl0M9sTB+9iB4M+&#10;yKGWesAxwE0n51G0kgZbDgsN9rRvqPrOr0ZBYb+yU3aqi/k6K8dpd+7Lw2Kp1PPT9L4B4Wny/+G/&#10;9lErWKyW8HsmHAGZ/AAAAP//AwBQSwECLQAUAAYACAAAACEA2+H2y+4AAACFAQAAEwAAAAAAAAAA&#10;AAAAAAAAAAAAW0NvbnRlbnRfVHlwZXNdLnhtbFBLAQItABQABgAIAAAAIQBa9CxbvwAAABUBAAAL&#10;AAAAAAAAAAAAAAAAAB8BAABfcmVscy8ucmVsc1BLAQItABQABgAIAAAAIQDL6kR1xQAAANwAAAAP&#10;AAAAAAAAAAAAAAAAAAcCAABkcnMvZG93bnJldi54bWxQSwUGAAAAAAMAAwC3AAAA+QIAAAAA&#10;" strokeweight="2.25pt">
                  <v:stroke dashstyle="1 1" endarrow="block"/>
                </v:shape>
                <v:group id="Group 179" o:spid="_x0000_s1034" style="position:absolute;left:1160;top:2006;width:2250;height:942" coordorigin="1160,2006" coordsize="2250,9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OGXxQAAANwAAAAPAAAAZHJzL2Rvd25yZXYueG1sRI9Pa8JA&#10;FMTvBb/D8oTe6ia2DRJdRUTFgxT8A+LtkX0mwezbkF2T+O27hYLHYWZ+w8wWvalES40rLSuIRxEI&#10;4szqknMF59PmYwLCeWSNlWVS8CQHi/ngbYapth0fqD36XAQIuxQVFN7XqZQuK8igG9maOHg32xj0&#10;QTa51A12AW4qOY6iRBosOSwUWNOqoOx+fBgF2w675We8bvf32+p5PX3/XPYxKfU+7JdTEJ56/wr/&#10;t3dawVeSwN+ZcATk/BcAAP//AwBQSwECLQAUAAYACAAAACEA2+H2y+4AAACFAQAAEwAAAAAAAAAA&#10;AAAAAAAAAAAAW0NvbnRlbnRfVHlwZXNdLnhtbFBLAQItABQABgAIAAAAIQBa9CxbvwAAABUBAAAL&#10;AAAAAAAAAAAAAAAAAB8BAABfcmVscy8ucmVsc1BLAQItABQABgAIAAAAIQAb0OGXxQAAANwAAAAP&#10;AAAAAAAAAAAAAAAAAAcCAABkcnMvZG93bnJldi54bWxQSwUGAAAAAAMAAwC3AAAA+QIAAAAA&#10;">
                  <v:oval id="Oval 180" o:spid="_x0000_s1035" style="position:absolute;left:1160;top:2006;width:2250;height: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JT0OxQAAANwAAAAPAAAAZHJzL2Rvd25yZXYueG1sRI9Pa8JA&#10;FMTvBb/D8oTe6sZUYomuYi2FHrxUe/D4yD6TYPZt2N38sZ++Kwg9DjPzG2a9HU0jenK+tqxgPktA&#10;EBdW11wq+Dl9vryB8AFZY2OZFNzIw3YzeVpjru3A39QfQykihH2OCqoQ2lxKX1Rk0M9sSxy9i3UG&#10;Q5SulNrhEOGmkWmSZNJgzXGhwpb2FRXXY2cUvJvzqUs/ssOtG/fn3v7uXlM3KPU8HXcrEIHG8B9+&#10;tL+0gkW2hPuZeATk5g8AAP//AwBQSwECLQAUAAYACAAAACEA2+H2y+4AAACFAQAAEwAAAAAAAAAA&#10;AAAAAAAAAAAAW0NvbnRlbnRfVHlwZXNdLnhtbFBLAQItABQABgAIAAAAIQBa9CxbvwAAABUBAAAL&#10;AAAAAAAAAAAAAAAAAB8BAABfcmVscy8ucmVsc1BLAQItABQABgAIAAAAIQAGJT0OxQAAANwAAAAP&#10;AAAAAAAAAAAAAAAAAAcCAABkcnMvZG93bnJldi54bWxQSwUGAAAAAAMAAwC3AAAA+QIAAAAA&#10;" strokeweight="2.25pt"/>
                  <v:shape id="Text Box 181" o:spid="_x0000_s1036" type="#_x0000_t202" style="position:absolute;left:1160;top:2355;width:2250;height:4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l1XCvwAAANwAAAAPAAAAZHJzL2Rvd25yZXYueG1sRE9Ni8Iw&#10;EL0L/ocwgjdNFJW1GkUUwdMuuip4G5qxLTaT0kTb/ffmsODx8b6X69aW4kW1LxxrGA0VCOLUmYIz&#10;Deff/eALhA/IBkvHpOGPPKxX3c4SE+MaPtLrFDIRQ9gnqCEPoUqk9GlOFv3QVcSRu7vaYoiwzqSp&#10;sYnhtpRjpWbSYsGxIceKtjmlj9PTarh832/XifrJdnZaNa5Vku1cat3vtZsFiEBt+Ij/3QejYTKL&#10;a+OZeATk6g0AAP//AwBQSwECLQAUAAYACAAAACEA2+H2y+4AAACFAQAAEwAAAAAAAAAAAAAAAAAA&#10;AAAAW0NvbnRlbnRfVHlwZXNdLnhtbFBLAQItABQABgAIAAAAIQBa9CxbvwAAABUBAAALAAAAAAAA&#10;AAAAAAAAAB8BAABfcmVscy8ucmVsc1BLAQItABQABgAIAAAAIQCil1XCvwAAANwAAAAPAAAAAAAA&#10;AAAAAAAAAAcCAABkcnMvZG93bnJldi54bWxQSwUGAAAAAAMAAwC3AAAA8wIAAAAA&#10;" filled="f" stroked="f">
                    <v:textbox>
                      <w:txbxContent>
                        <w:p w14:paraId="41593091" w14:textId="77777777" w:rsidR="00131AFE" w:rsidRPr="004E7AA6" w:rsidRDefault="00131AFE" w:rsidP="00F71773">
                          <w:pPr>
                            <w:spacing w:line="220" w:lineRule="exact"/>
                            <w:jc w:val="center"/>
                            <w:rPr>
                              <w:b/>
                            </w:rPr>
                          </w:pPr>
                          <w:r>
                            <w:rPr>
                              <w:b/>
                            </w:rPr>
                            <w:t>BEHAVIOURAL</w:t>
                          </w:r>
                        </w:p>
                        <w:p w14:paraId="15A905DE" w14:textId="77777777" w:rsidR="00131AFE" w:rsidRPr="004E7AA6" w:rsidRDefault="00131AFE" w:rsidP="00F71773">
                          <w:pPr>
                            <w:spacing w:line="220" w:lineRule="exact"/>
                            <w:jc w:val="center"/>
                            <w:rPr>
                              <w:i/>
                            </w:rPr>
                          </w:pPr>
                        </w:p>
                      </w:txbxContent>
                    </v:textbox>
                  </v:shape>
                </v:group>
                <v:group id="Group 182" o:spid="_x0000_s1037" style="position:absolute;left:1071;top:854;width:2430;height:935" coordorigin="1071,854" coordsize="2430,9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3XlxgAAANwAAAAPAAAAZHJzL2Rvd25yZXYueG1sRI9Ba8JA&#10;FITvgv9heUJvdRNrpY1ZRUSlBylUC8XbI/tMQrJvQ3ZN4r/vFgoeh5n5hknXg6lFR60rLSuIpxEI&#10;4szqknMF3+f98xsI55E11pZJwZ0crFfjUYqJtj1/UXfyuQgQdgkqKLxvEildVpBBN7UNcfCutjXo&#10;g2xzqVvsA9zUchZFC2mw5LBQYEPbgrLqdDMKDj32m5d41x2r6/Z+Ob9+/hxjUuppMmyWIDwN/hH+&#10;b39oBfPFO/ydCUdArn4BAAD//wMAUEsBAi0AFAAGAAgAAAAhANvh9svuAAAAhQEAABMAAAAAAAAA&#10;AAAAAAAAAAAAAFtDb250ZW50X1R5cGVzXS54bWxQSwECLQAUAAYACAAAACEAWvQsW78AAAAVAQAA&#10;CwAAAAAAAAAAAAAAAAAfAQAAX3JlbHMvLnJlbHNQSwECLQAUAAYACAAAACEAak915cYAAADcAAAA&#10;DwAAAAAAAAAAAAAAAAAHAgAAZHJzL2Rvd25yZXYueG1sUEsFBgAAAAADAAMAtwAAAPoCAAAAAA==&#10;">
                  <v:oval id="Oval 183" o:spid="_x0000_s1038" style="position:absolute;left:1160;top:854;width:2250;height:9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TOnwgAAANwAAAAPAAAAZHJzL2Rvd25yZXYueG1sRE+7bsIw&#10;FN0r8Q/WRWIrDmlFUcAgoELq0AXowHgVX5KI+DqynQd8PR4qMR6d92ozmFp05HxlWcFsmoAgzq2u&#10;uFDwdz68L0D4gKyxtkwK7uRhsx69rTDTtucjdadQiBjCPkMFZQhNJqXPSzLop7YhjtzVOoMhQldI&#10;7bCP4aaWaZLMpcGKY0OJDe1Lym+n1ijYmcu5Tb/nv/d22F86+9h+pK5XajIetksQgYbwEv+7f7SC&#10;z684P56JR0CunwAAAP//AwBQSwECLQAUAAYACAAAACEA2+H2y+4AAACFAQAAEwAAAAAAAAAAAAAA&#10;AAAAAAAAW0NvbnRlbnRfVHlwZXNdLnhtbFBLAQItABQABgAIAAAAIQBa9CxbvwAAABUBAAALAAAA&#10;AAAAAAAAAAAAAB8BAABfcmVscy8ucmVsc1BLAQItABQABgAIAAAAIQAMFTOnwgAAANwAAAAPAAAA&#10;AAAAAAAAAAAAAAcCAABkcnMvZG93bnJldi54bWxQSwUGAAAAAAMAAwC3AAAA9gIAAAAA&#10;" strokeweight="2.25pt"/>
                  <v:shape id="Text Box 184" o:spid="_x0000_s1039" type="#_x0000_t202" style="position:absolute;left:1071;top:1196;width:2430;height:3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dGqCxQAAANwAAAAPAAAAZHJzL2Rvd25yZXYueG1sRI9ba8JA&#10;FITfBf/Dcgq+6a5ivaSuIkqhTxXjBfp2yB6T0OzZkN2a9N93C4KPw8x8w6w2na3EnRpfOtYwHikQ&#10;xJkzJecazqf34QKED8gGK8ek4Zc8bNb93goT41o+0j0NuYgQ9glqKEKoEyl9VpBFP3I1cfRurrEY&#10;omxyaRpsI9xWcqLUTFosOS4UWNOuoOw7/bEaLp+3r+tUHfK9fa1b1ynJdim1Hrx02zcQgbrwDD/a&#10;H0bDdD6G/zPxCMj1HwAAAP//AwBQSwECLQAUAAYACAAAACEA2+H2y+4AAACFAQAAEwAAAAAAAAAA&#10;AAAAAAAAAAAAW0NvbnRlbnRfVHlwZXNdLnhtbFBLAQItABQABgAIAAAAIQBa9CxbvwAAABUBAAAL&#10;AAAAAAAAAAAAAAAAAB8BAABfcmVscy8ucmVsc1BLAQItABQABgAIAAAAIQC2dGqCxQAAANwAAAAP&#10;AAAAAAAAAAAAAAAAAAcCAABkcnMvZG93bnJldi54bWxQSwUGAAAAAAMAAwC3AAAA+QIAAAAA&#10;" filled="f" stroked="f">
                    <v:textbox>
                      <w:txbxContent>
                        <w:p w14:paraId="722B15D3" w14:textId="77777777" w:rsidR="00131AFE" w:rsidRPr="0037482C" w:rsidRDefault="00131AFE" w:rsidP="00F71773">
                          <w:pPr>
                            <w:spacing w:line="220" w:lineRule="exact"/>
                            <w:jc w:val="center"/>
                            <w:rPr>
                              <w:b/>
                            </w:rPr>
                          </w:pPr>
                          <w:r w:rsidRPr="004E7AA6">
                            <w:rPr>
                              <w:b/>
                            </w:rPr>
                            <w:t>PSYCHOLOGICAL</w:t>
                          </w:r>
                        </w:p>
                      </w:txbxContent>
                    </v:textbox>
                  </v:shape>
                </v:group>
                <v:group id="Group 185" o:spid="_x0000_s1040" style="position:absolute;left:1056;top:3058;width:2430;height:794" coordorigin="1056,3058" coordsize="2430,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MnFJxQAAANwAAAAPAAAAZHJzL2Rvd25yZXYueG1sRI9Pa8JA&#10;FMTvgt9heYK3uol/S3QVEZUepFAtlN4e2WcSzL4N2TWJ374rFDwOM/MbZrXpTCkaql1hWUE8ikAQ&#10;p1YXnCn4vhze3kE4j6yxtEwKHuRgs+73Vpho2/IXNWefiQBhl6CC3PsqkdKlORl0I1sRB+9qa4M+&#10;yDqTusY2wE0px1E0lwYLDgs5VrTLKb2d70bBscV2O4n3zel23T1+L7PPn1NMSg0H3XYJwlPnX+H/&#10;9odWMF2M4XkmHAG5/gMAAP//AwBQSwECLQAUAAYACAAAACEA2+H2y+4AAACFAQAAEwAAAAAAAAAA&#10;AAAAAAAAAAAAW0NvbnRlbnRfVHlwZXNdLnhtbFBLAQItABQABgAIAAAAIQBa9CxbvwAAABUBAAAL&#10;AAAAAAAAAAAAAAAAAB8BAABfcmVscy8ucmVsc1BLAQItABQABgAIAAAAIQDhMnFJxQAAANwAAAAP&#10;AAAAAAAAAAAAAAAAAAcCAABkcnMvZG93bnJldi54bWxQSwUGAAAAAAMAAwC3AAAA+QIAAAAA&#10;">
                  <v:oval id="Oval 186" o:spid="_x0000_s1041" style="position:absolute;left:1160;top:3058;width:2250;height: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FLVxwAAANwAAAAPAAAAZHJzL2Rvd25yZXYueG1sRI9Pa8JA&#10;FMTvQr/D8oReim6s2j+pq0hR8SBSYw/29sg+k9Ds25Ddmuind4WCx2FmfsNMZq0pxYlqV1hWMOhH&#10;IIhTqwvOFHzvl703EM4jaywtk4IzOZhNHzoTjLVteEenxGciQNjFqCD3voqldGlOBl3fVsTBO9ra&#10;oA+yzqSusQlwU8rnKHqRBgsOCzlW9JlT+pv8GQVy0+iVWX69X9z+p+Cn8WEbLQ5KPXbb+QcIT62/&#10;h//ba61g9DqE25lwBOT0CgAA//8DAFBLAQItABQABgAIAAAAIQDb4fbL7gAAAIUBAAATAAAAAAAA&#10;AAAAAAAAAAAAAABbQ29udGVudF9UeXBlc10ueG1sUEsBAi0AFAAGAAgAAAAhAFr0LFu/AAAAFQEA&#10;AAsAAAAAAAAAAAAAAAAAHwEAAF9yZWxzLy5yZWxzUEsBAi0AFAAGAAgAAAAhAEFEUtXHAAAA3AAA&#10;AA8AAAAAAAAAAAAAAAAABwIAAGRycy9kb3ducmV2LnhtbFBLBQYAAAAAAwADALcAAAD7AgAAAAA=&#10;" strokecolor="#7f7f7f [1612]" strokeweight="2.25pt"/>
                  <v:shape id="Text Box 187" o:spid="_x0000_s1042" type="#_x0000_t202" style="position:absolute;left:1056;top:3131;width:2430;height:5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8kaxAAAANwAAAAPAAAAZHJzL2Rvd25yZXYueG1sRI9Ba8JA&#10;FITvhf6H5RW86W5L1Jq6CaUieKqoVfD2yD6T0OzbkF1N+u+7BaHHYWa+YZb5YBtxo87XjjU8TxQI&#10;4sKZmksNX4f1+BWED8gGG8ek4Yc85NnjwxJT43re0W0fShEh7FPUUIXQplL6oiKLfuJa4uhdXGcx&#10;RNmV0nTYR7ht5ItSM2mx5rhQYUsfFRXf+6vVcPy8nE+J2pYrO217NyjJdiG1Hj0N728gAg3hP3xv&#10;b4yGZJ7A35l4BGT2CwAA//8DAFBLAQItABQABgAIAAAAIQDb4fbL7gAAAIUBAAATAAAAAAAAAAAA&#10;AAAAAAAAAABbQ29udGVudF9UeXBlc10ueG1sUEsBAi0AFAAGAAgAAAAhAFr0LFu/AAAAFQEAAAsA&#10;AAAAAAAAAAAAAAAAHwEAAF9yZWxzLy5yZWxzUEsBAi0AFAAGAAgAAAAhAKYDyRrEAAAA3AAAAA8A&#10;AAAAAAAAAAAAAAAABwIAAGRycy9kb3ducmV2LnhtbFBLBQYAAAAAAwADALcAAAD4AgAAAAA=&#10;" filled="f" stroked="f">
                    <v:textbox>
                      <w:txbxContent>
                        <w:p w14:paraId="4D0C1BDD" w14:textId="77777777" w:rsidR="00131AFE" w:rsidRPr="00BA23D0" w:rsidRDefault="00131AFE" w:rsidP="00F71773">
                          <w:pPr>
                            <w:spacing w:line="220" w:lineRule="exact"/>
                            <w:jc w:val="center"/>
                            <w:rPr>
                              <w:b/>
                              <w:color w:val="808080" w:themeColor="background1" w:themeShade="80"/>
                            </w:rPr>
                          </w:pPr>
                          <w:r w:rsidRPr="00BA23D0">
                            <w:rPr>
                              <w:b/>
                              <w:color w:val="808080" w:themeColor="background1" w:themeShade="80"/>
                            </w:rPr>
                            <w:t>PHYSICAL</w:t>
                          </w:r>
                        </w:p>
                        <w:p w14:paraId="6495BA9C" w14:textId="77777777" w:rsidR="00131AFE" w:rsidRPr="00BA23D0" w:rsidRDefault="00131AFE" w:rsidP="00F71773">
                          <w:pPr>
                            <w:spacing w:line="220" w:lineRule="exact"/>
                            <w:jc w:val="center"/>
                            <w:rPr>
                              <w:i/>
                              <w:color w:val="808080" w:themeColor="background1" w:themeShade="80"/>
                              <w:sz w:val="20"/>
                              <w:szCs w:val="20"/>
                            </w:rPr>
                          </w:pPr>
                          <w:r w:rsidRPr="00BA23D0">
                            <w:rPr>
                              <w:i/>
                              <w:color w:val="808080" w:themeColor="background1" w:themeShade="80"/>
                              <w:sz w:val="20"/>
                              <w:szCs w:val="20"/>
                            </w:rPr>
                            <w:t xml:space="preserve">(Not modifiable in </w:t>
                          </w:r>
                          <w:proofErr w:type="spellStart"/>
                          <w:r w:rsidRPr="00BA23D0">
                            <w:rPr>
                              <w:i/>
                              <w:color w:val="808080" w:themeColor="background1" w:themeShade="80"/>
                              <w:sz w:val="20"/>
                              <w:szCs w:val="20"/>
                            </w:rPr>
                            <w:t>preg</w:t>
                          </w:r>
                          <w:proofErr w:type="spellEnd"/>
                          <w:r w:rsidRPr="00BA23D0">
                            <w:rPr>
                              <w:i/>
                              <w:color w:val="808080" w:themeColor="background1" w:themeShade="80"/>
                              <w:sz w:val="20"/>
                              <w:szCs w:val="20"/>
                            </w:rPr>
                            <w:t>.)</w:t>
                          </w:r>
                        </w:p>
                      </w:txbxContent>
                    </v:textbox>
                  </v:shape>
                </v:group>
                <v:group id="Group 188" o:spid="_x0000_s1043" style="position:absolute;left:9304;top:1900;width:1840;height:1623" coordorigin="9304,1900" coordsize="1840,16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k9xgAAANwAAAAPAAAAZHJzL2Rvd25yZXYueG1sRI9Ba8JA&#10;FITvBf/D8gRvdRM1WqKriNjSQyhUC6W3R/aZBLNvQ3ZN4r93C4Ueh5n5htnsBlOLjlpXWVYQTyMQ&#10;xLnVFRcKvs6vzy8gnEfWWFsmBXdysNuOnjaYatvzJ3UnX4gAYZeigtL7JpXS5SUZdFPbEAfvYluD&#10;Psi2kLrFPsBNLWdRtJQGKw4LJTZ0KCm/nm5GwVuP/X4eH7vsejncf87Jx3cWk1KT8bBfg/A0+P/w&#10;X/tdK1isEvg9E46A3D4AAAD//wMAUEsBAi0AFAAGAAgAAAAhANvh9svuAAAAhQEAABMAAAAAAAAA&#10;AAAAAAAAAAAAAFtDb250ZW50X1R5cGVzXS54bWxQSwECLQAUAAYACAAAACEAWvQsW78AAAAVAQAA&#10;CwAAAAAAAAAAAAAAAAAfAQAAX3JlbHMvLnJlbHNQSwECLQAUAAYACAAAACEAbtvpPcYAAADcAAAA&#10;DwAAAAAAAAAAAAAAAAAHAgAAZHJzL2Rvd25yZXYueG1sUEsFBgAAAAADAAMAtwAAAPoCAAAAAA==&#10;">
                  <v:oval id="Oval 189" o:spid="_x0000_s1044" style="position:absolute;left:9396;top:1900;width:1671;height:1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sA5IxQAAANwAAAAPAAAAZHJzL2Rvd25yZXYueG1sRI9Pa8JA&#10;FMTvBb/D8oTe6sZUYomuYi2FHrxUe/D4yD6TYPZt2N38sZ++Kwg9DjPzG2a9HU0jenK+tqxgPktA&#10;EBdW11wq+Dl9vryB8AFZY2OZFNzIw3YzeVpjru3A39QfQykihH2OCqoQ2lxKX1Rk0M9sSxy9i3UG&#10;Q5SulNrhEOGmkWmSZNJgzXGhwpb2FRXXY2cUvJvzqUs/ssOtG/fn3v7uXlM3KPU8HXcrEIHG8B9+&#10;tL+0gsUyg/uZeATk5g8AAP//AwBQSwECLQAUAAYACAAAACEA2+H2y+4AAACFAQAAEwAAAAAAAAAA&#10;AAAAAAAAAAAAW0NvbnRlbnRfVHlwZXNdLnhtbFBLAQItABQABgAIAAAAIQBa9CxbvwAAABUBAAAL&#10;AAAAAAAAAAAAAAAAAB8BAABfcmVscy8ucmVsc1BLAQItABQABgAIAAAAIQDssA5IxQAAANwAAAAP&#10;AAAAAAAAAAAAAAAAAAcCAABkcnMvZG93bnJldi54bWxQSwUGAAAAAAMAAwC3AAAA+QIAAAAA&#10;" strokeweight="2.25pt"/>
                  <v:shape id="Text Box 190" o:spid="_x0000_s1045" type="#_x0000_t202" style="position:absolute;left:9304;top:2163;width:1840;height:12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0VdtxAAAANwAAAAPAAAAZHJzL2Rvd25yZXYueG1sRI9Ba8JA&#10;FITvgv9heUJvulvRatNsRJRCTxbTWujtkX0modm3Ibs18d+7hYLHYWa+YdLNYBtxoc7XjjU8zhQI&#10;4sKZmksNnx+v0zUIH5ANNo5Jw5U8bLLxKMXEuJ6PdMlDKSKEfYIaqhDaREpfVGTRz1xLHL2z6yyG&#10;KLtSmg77CLeNnCv1JC3WHBcqbGlXUfGT/1oNp8P5+2uh3su9Xba9G5Rk+yy1fpgM2xcQgYZwD/+3&#10;34yGxWoFf2fiEZDZDQAA//8DAFBLAQItABQABgAIAAAAIQDb4fbL7gAAAIUBAAATAAAAAAAAAAAA&#10;AAAAAAAAAABbQ29udGVudF9UeXBlc10ueG1sUEsBAi0AFAAGAAgAAAAhAFr0LFu/AAAAFQEAAAsA&#10;AAAAAAAAAAAAAAAAHwEAAF9yZWxzLy5yZWxzUEsBAi0AFAAGAAgAAAAhAFbRV23EAAAA3AAAAA8A&#10;AAAAAAAAAAAAAAAABwIAAGRycy9kb3ducmV2LnhtbFBLBQYAAAAAAwADALcAAAD4AgAAAAA=&#10;" filled="f" stroked="f">
                    <v:textbox>
                      <w:txbxContent>
                        <w:p w14:paraId="4942CD5D" w14:textId="77777777" w:rsidR="00131AFE" w:rsidRPr="007F483A" w:rsidRDefault="00131AFE" w:rsidP="00F71773">
                          <w:pPr>
                            <w:jc w:val="center"/>
                            <w:rPr>
                              <w:b/>
                            </w:rPr>
                          </w:pPr>
                          <w:r>
                            <w:t xml:space="preserve">EXCESS </w:t>
                          </w:r>
                          <w:r w:rsidRPr="007F483A">
                            <w:rPr>
                              <w:b/>
                            </w:rPr>
                            <w:t>PREGNANCY WEIGHT GAIN</w:t>
                          </w:r>
                        </w:p>
                      </w:txbxContent>
                    </v:textbox>
                  </v:shape>
                </v:group>
                <v:group id="Group 191" o:spid="_x0000_s1046" style="position:absolute;left:8829;top:1093;width:585;height:3374" coordorigin="8829,1093" coordsize="585,33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2kajwgAAANwAAAAPAAAAZHJzL2Rvd25yZXYueG1sRE/LisIw&#10;FN0L8w/hDsxO045POkYRUZmFCD5A3F2aa1tsbkqTaevfm8WAy8N5z5edKUVDtSssK4gHEQji1OqC&#10;MwWX87Y/A+E8ssbSMil4koPl4qM3x0Tblo/UnHwmQgi7BBXk3leJlC7NyaAb2Io4cHdbG/QB1pnU&#10;NbYh3JTyO4om0mDBoSHHitY5pY/Tn1Gwa7FdDeNNs3/c18/beXy47mNS6uuzW/2A8NT5t/jf/asV&#10;jKZhbTgTjoBcvAAAAP//AwBQSwECLQAUAAYACAAAACEA2+H2y+4AAACFAQAAEwAAAAAAAAAAAAAA&#10;AAAAAAAAW0NvbnRlbnRfVHlwZXNdLnhtbFBLAQItABQABgAIAAAAIQBa9CxbvwAAABUBAAALAAAA&#10;AAAAAAAAAAAAAB8BAABfcmVscy8ucmVsc1BLAQItABQABgAIAAAAIQCA2kajwgAAANwAAAAPAAAA&#10;AAAAAAAAAAAAAAcCAABkcnMvZG93bnJldi54bWxQSwUGAAAAAAMAAwC3AAAA9gIAAAAA&#10;">
                  <v:shape id="AutoShape 192" o:spid="_x0000_s1047" type="#_x0000_t32" style="position:absolute;left:9147;top:1093;width:0;height:33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7XRxxwAAANwAAAAPAAAAZHJzL2Rvd25yZXYueG1sRI9PawIx&#10;FMTvQr9DeAUvRbOtxdrVKFZQFDzUP8XrY/O6Wdy8LJu4rt/eFAoeh5n5DTOZtbYUDdW+cKzgtZ+A&#10;IM6cLjhXcDwseyMQPiBrLB2Tght5mE2fOhNMtbvyjpp9yEWEsE9RgQmhSqX0mSGLvu8q4uj9utpi&#10;iLLOpa7xGuG2lG9JMpQWC44LBitaGMrO+4tVEJpk4F9Gx93Xj1mdt6fBfHNbfivVfW7nYxCB2vAI&#10;/7fXWsH7xyf8nYlHQE7vAAAA//8DAFBLAQItABQABgAIAAAAIQDb4fbL7gAAAIUBAAATAAAAAAAA&#10;AAAAAAAAAAAAAABbQ29udGVudF9UeXBlc10ueG1sUEsBAi0AFAAGAAgAAAAhAFr0LFu/AAAAFQEA&#10;AAsAAAAAAAAAAAAAAAAAHwEAAF9yZWxzLy5yZWxzUEsBAi0AFAAGAAgAAAAhAG3tdHHHAAAA3AAA&#10;AA8AAAAAAAAAAAAAAAAABwIAAGRycy9kb3ducmV2LnhtbFBLBQYAAAAAAwADALcAAAD7AgAAAAA=&#10;" strokeweight="2.25pt"/>
                  <v:shape id="AutoShape 193" o:spid="_x0000_s1048" type="#_x0000_t32" style="position:absolute;left:8829;top:1114;width:318;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q3LwwAAANwAAAAPAAAAZHJzL2Rvd25yZXYueG1sRE/Pa8Iw&#10;FL4L+x/CG+wiM52KlGoUJzg28GCd4vXRPJti81KarNb/fjkIHj++34tVb2vRUesrxwo+RgkI4sLp&#10;iksFx9/tewrCB2SNtWNScCcPq+XLYIGZdjfOqTuEUsQQ9hkqMCE0mZS+MGTRj1xDHLmLay2GCNtS&#10;6hZvMdzWcpwkM2mx4thgsKGNoeJ6+LMKQpdM/DA95p8n83XdnSfrn/t2r9Tba7+egwjUh6f44f7W&#10;CqZpnB/PxCMgl/8AAAD//wMAUEsBAi0AFAAGAAgAAAAhANvh9svuAAAAhQEAABMAAAAAAAAAAAAA&#10;AAAAAAAAAFtDb250ZW50X1R5cGVzXS54bWxQSwECLQAUAAYACAAAACEAWvQsW78AAAAVAQAACwAA&#10;AAAAAAAAAAAAAAAfAQAAX3JlbHMvLnJlbHNQSwECLQAUAAYACAAAACEAyQKty8MAAADcAAAADwAA&#10;AAAAAAAAAAAAAAAHAgAAZHJzL2Rvd25yZXYueG1sUEsFBgAAAAADAAMAtwAAAPcCAAAAAA==&#10;" strokeweight="2.25pt"/>
                  <v:shape id="AutoShape 194" o:spid="_x0000_s1049" type="#_x0000_t32" style="position:absolute;left:8829;top:2360;width:318;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ghQxgAAANwAAAAPAAAAZHJzL2Rvd25yZXYueG1sRI9Pa8JA&#10;FMTvBb/D8gQvRTdqKSG6igpKCz3Uf3h9ZJ/ZYPZtyK4xfvtuodDjMDO/YebLzlaipcaXjhWMRwkI&#10;4tzpkgsFp+N2mILwAVlj5ZgUPMnDctF7mWOm3YP31B5CISKEfYYKTAh1JqXPDVn0I1cTR+/qGosh&#10;yqaQusFHhNtKTpLkXVosOS4YrGljKL8d7lZBaJOpf01P+/XZ7G5fl+nq87n9VmrQ71YzEIG68B/+&#10;a39oBW/pGH7PxCMgFz8AAAD//wMAUEsBAi0AFAAGAAgAAAAhANvh9svuAAAAhQEAABMAAAAAAAAA&#10;AAAAAAAAAAAAAFtDb250ZW50X1R5cGVzXS54bWxQSwECLQAUAAYACAAAACEAWvQsW78AAAAVAQAA&#10;CwAAAAAAAAAAAAAAAAAfAQAAX3JlbHMvLnJlbHNQSwECLQAUAAYACAAAACEApk4IUMYAAADcAAAA&#10;DwAAAAAAAAAAAAAAAAAHAgAAZHJzL2Rvd25yZXYueG1sUEsFBgAAAAADAAMAtwAAAPoCAAAAAA==&#10;" strokeweight="2.25pt"/>
                  <v:shape id="AutoShape 195" o:spid="_x0000_s1050" type="#_x0000_t32" style="position:absolute;left:8829;top:3408;width:318;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JYnxgAAANwAAAAPAAAAZHJzL2Rvd25yZXYueG1sRI9Pa8JA&#10;FMTvQr/D8gq9iG7UUkLqKlqwKPRQ/+H1kX3NBrNvQ3Yb47d3BcHjMDO/YabzzlaipcaXjhWMhgkI&#10;4tzpkgsFh/1qkILwAVlj5ZgUXMnDfPbSm2Km3YW31O5CISKEfYYKTAh1JqXPDVn0Q1cTR+/PNRZD&#10;lE0hdYOXCLeVHCfJh7RYclwwWNOXofy8+7cKQptMfD89bJdH833+OU0Wm+vqV6m3127xCSJQF57h&#10;R3utFbynY7ifiUdAzm4AAAD//wMAUEsBAi0AFAAGAAgAAAAhANvh9svuAAAAhQEAABMAAAAAAAAA&#10;AAAAAAAAAAAAAFtDb250ZW50X1R5cGVzXS54bWxQSwECLQAUAAYACAAAACEAWvQsW78AAAAVAQAA&#10;CwAAAAAAAAAAAAAAAAAfAQAAX3JlbHMvLnJlbHNQSwECLQAUAAYACAAAACEAVpyWJ8YAAADcAAAA&#10;DwAAAAAAAAAAAAAAAAAHAgAAZHJzL2Rvd25yZXYueG1sUEsFBgAAAAADAAMAtwAAAPoCAAAAAA==&#10;" strokeweight="2.25pt"/>
                  <v:shape id="AutoShape 196" o:spid="_x0000_s1051" type="#_x0000_t32" style="position:absolute;left:8829;top:4455;width:318;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DO8xgAAANwAAAAPAAAAZHJzL2Rvd25yZXYueG1sRI9Ba8JA&#10;FITvBf/D8gpepG40pYTUVVRQKvSg1tLrI/uaDWbfhuwa47/vCkKPw8x8w8wWva1FR62vHCuYjBMQ&#10;xIXTFZcKTl+blwyED8gaa8ek4EYeFvPB0wxz7a58oO4YShEh7HNUYEJocil9YciiH7uGOHq/rrUY&#10;omxLqVu8Rrit5TRJ3qTFiuOCwYbWhorz8WIVhC5J/Sg7HVbfZnv+/EmXu9tmr9TwuV++gwjUh//w&#10;o/2hFbxmKdzPxCMg538AAAD//wMAUEsBAi0AFAAGAAgAAAAhANvh9svuAAAAhQEAABMAAAAAAAAA&#10;AAAAAAAAAAAAAFtDb250ZW50X1R5cGVzXS54bWxQSwECLQAUAAYACAAAACEAWvQsW78AAAAVAQAA&#10;CwAAAAAAAAAAAAAAAAAfAQAAX3JlbHMvLnJlbHNQSwECLQAUAAYACAAAACEAOdAzvMYAAADcAAAA&#10;DwAAAAAAAAAAAAAAAAAHAgAAZHJzL2Rvd25yZXYueG1sUEsFBgAAAAADAAMAtwAAAPoCAAAAAA==&#10;" strokeweight="2.25pt"/>
                  <v:shape id="AutoShape 197" o:spid="_x0000_s1052" type="#_x0000_t32" style="position:absolute;left:9147;top:2782;width:267;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9rowwAAANwAAAAPAAAAZHJzL2Rvd25yZXYueG1sRI/BasMw&#10;EETvgf6D2EJviZwQinEimxIoySGXpD3kuFhb2621MtLWsf++KhR6HGbmDbOvJterkULsPBtYrzJQ&#10;xLW3HTcG3t9elzmoKMgWe89kYKYIVfmw2GNh/Z0vNF6lUQnCsUADrchQaB3rlhzGlR+Ik/fhg0NJ&#10;MjTaBrwnuOv1JsuetcOO00KLAx1aqr+u387AOMj5SPMt/zx7CZbycTNftDFPj9PLDpTQJP/hv/bJ&#10;GtjmW/g9k46ALn8AAAD//wMAUEsBAi0AFAAGAAgAAAAhANvh9svuAAAAhQEAABMAAAAAAAAAAAAA&#10;AAAAAAAAAFtDb250ZW50X1R5cGVzXS54bWxQSwECLQAUAAYACAAAACEAWvQsW78AAAAVAQAACwAA&#10;AAAAAAAAAAAAAAAfAQAAX3JlbHMvLnJlbHNQSwECLQAUAAYACAAAACEAz3va6MMAAADcAAAADwAA&#10;AAAAAAAAAAAAAAAHAgAAZHJzL2Rvd25yZXYueG1sUEsFBgAAAAADAAMAtwAAAPcCAAAAAA==&#10;" strokeweight="2.25pt">
                    <v:stroke endarrow="block"/>
                  </v:shape>
                </v:group>
                <v:group id="Group 198" o:spid="_x0000_s1053" style="position:absolute;left:1153;top:3868;width:2430;height:869" coordorigin="1153,3868" coordsize="2430,8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pkaxgAAANwAAAAPAAAAZHJzL2Rvd25yZXYueG1sRI9Ba8JA&#10;FITvBf/D8oTe6ia2FkndhCBaepBCVZDeHtlnEpJ9G7JrEv99t1DocZiZb5hNNplWDNS72rKCeBGB&#10;IC6srrlUcD7tn9YgnEfW2FomBXdykKWzhw0m2o78RcPRlyJA2CWooPK+S6R0RUUG3cJ2xMG72t6g&#10;D7Ivpe5xDHDTymUUvUqDNYeFCjvaVlQ0x5tR8D7imD/Hu+HQXLf379Pq83KISanH+ZS/gfA0+f/w&#10;X/tDK3hZr+D3TDgCMv0BAAD//wMAUEsBAi0AFAAGAAgAAAAhANvh9svuAAAAhQEAABMAAAAAAAAA&#10;AAAAAAAAAAAAAFtDb250ZW50X1R5cGVzXS54bWxQSwECLQAUAAYACAAAACEAWvQsW78AAAAVAQAA&#10;CwAAAAAAAAAAAAAAAAAfAQAAX3JlbHMvLnJlbHNQSwECLQAUAAYACAAAACEAWw6ZGsYAAADcAAAA&#10;DwAAAAAAAAAAAAAAAAAHAgAAZHJzL2Rvd25yZXYueG1sUEsFBgAAAAADAAMAtwAAAPoCAAAAAA==&#10;">
                  <v:oval id="Oval 199" o:spid="_x0000_s1054" style="position:absolute;left:1188;top:3916;width:2250;height:8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oFqxwAAANwAAAAPAAAAZHJzL2Rvd25yZXYueG1sRI9Pa8JA&#10;FMTvQr/D8gq9SLOxVImpq4jU0oOIf3qIt0f2NQlm34bs1qT99F1B8DjMzG+Y2aI3tbhQ6yrLCkZR&#10;DII4t7riQsHXcf2cgHAeWWNtmRT8koPF/GEww1Tbjvd0OfhCBAi7FBWU3jeplC4vyaCLbEMcvG/b&#10;GvRBtoXULXYBbmr5EscTabDisFBiQ6uS8vPhxyiQm05/mPVu+ueOp4qH42wbv2dKPT32yzcQnnp/&#10;D9/an1rBazKB65lwBOT8HwAA//8DAFBLAQItABQABgAIAAAAIQDb4fbL7gAAAIUBAAATAAAAAAAA&#10;AAAAAAAAAAAAAABbQ29udGVudF9UeXBlc10ueG1sUEsBAi0AFAAGAAgAAAAhAFr0LFu/AAAAFQEA&#10;AAsAAAAAAAAAAAAAAAAAHwEAAF9yZWxzLy5yZWxzUEsBAi0AFAAGAAgAAAAhAGTmgWrHAAAA3AAA&#10;AA8AAAAAAAAAAAAAAAAABwIAAGRycy9kb3ducmV2LnhtbFBLBQYAAAAAAwADALcAAAD7AgAAAAA=&#10;" strokecolor="#7f7f7f [1612]" strokeweight="2.25pt"/>
                  <v:shape id="Text Box 200" o:spid="_x0000_s1055" type="#_x0000_t202" style="position:absolute;left:1153;top:3868;width:2430;height: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CdKwwAAANwAAAAPAAAAZHJzL2Rvd25yZXYueG1sRI9Pi8Iw&#10;FMTvC36H8ARvmrjoqtUosrLgycW/4O3RPNti81KarO1++40g7HGYmd8wi1VrS/Gg2heONQwHCgRx&#10;6kzBmYbT8as/BeEDssHSMWn4JQ+rZedtgYlxDe/pcQiZiBD2CWrIQ6gSKX2ak0U/cBVx9G6uthii&#10;rDNpamwi3JbyXakPabHguJBjRZ85pffDj9Vw3t2ul5H6zjZ2XDWuVZLtTGrd67brOYhAbfgPv9pb&#10;o2E0ncDzTDwCcvkHAAD//wMAUEsBAi0AFAAGAAgAAAAhANvh9svuAAAAhQEAABMAAAAAAAAAAAAA&#10;AAAAAAAAAFtDb250ZW50X1R5cGVzXS54bWxQSwECLQAUAAYACAAAACEAWvQsW78AAAAVAQAACwAA&#10;AAAAAAAAAAAAAAAfAQAAX3JlbHMvLnJlbHNQSwECLQAUAAYACAAAACEAYwQnSsMAAADcAAAADwAA&#10;AAAAAAAAAAAAAAAHAgAAZHJzL2Rvd25yZXYueG1sUEsFBgAAAAADAAMAtwAAAPcCAAAAAA==&#10;" filled="f" stroked="f">
                    <v:textbox>
                      <w:txbxContent>
                        <w:p w14:paraId="59542093" w14:textId="77777777" w:rsidR="00131AFE" w:rsidRPr="00BA23D0" w:rsidRDefault="00131AFE" w:rsidP="00F71773">
                          <w:pPr>
                            <w:spacing w:line="220" w:lineRule="exact"/>
                            <w:jc w:val="center"/>
                            <w:rPr>
                              <w:b/>
                              <w:color w:val="808080" w:themeColor="background1" w:themeShade="80"/>
                            </w:rPr>
                          </w:pPr>
                          <w:r w:rsidRPr="00BA23D0">
                            <w:rPr>
                              <w:b/>
                              <w:color w:val="808080" w:themeColor="background1" w:themeShade="80"/>
                            </w:rPr>
                            <w:t>SOCIO-DEMOGRAPHIC</w:t>
                          </w:r>
                        </w:p>
                        <w:p w14:paraId="0B7294E0" w14:textId="77777777" w:rsidR="00131AFE" w:rsidRPr="00BA23D0" w:rsidRDefault="00131AFE" w:rsidP="00F71773">
                          <w:pPr>
                            <w:spacing w:line="220" w:lineRule="exact"/>
                            <w:jc w:val="center"/>
                            <w:rPr>
                              <w:i/>
                              <w:color w:val="808080" w:themeColor="background1" w:themeShade="80"/>
                              <w:sz w:val="20"/>
                              <w:szCs w:val="20"/>
                            </w:rPr>
                          </w:pPr>
                          <w:r w:rsidRPr="00BA23D0">
                            <w:rPr>
                              <w:i/>
                              <w:color w:val="808080" w:themeColor="background1" w:themeShade="80"/>
                              <w:sz w:val="20"/>
                              <w:szCs w:val="20"/>
                            </w:rPr>
                            <w:t xml:space="preserve">(Not modifiable in </w:t>
                          </w:r>
                          <w:proofErr w:type="spellStart"/>
                          <w:r w:rsidRPr="00BA23D0">
                            <w:rPr>
                              <w:i/>
                              <w:color w:val="808080" w:themeColor="background1" w:themeShade="80"/>
                              <w:sz w:val="20"/>
                              <w:szCs w:val="20"/>
                            </w:rPr>
                            <w:t>preg</w:t>
                          </w:r>
                          <w:proofErr w:type="spellEnd"/>
                          <w:r w:rsidRPr="00BA23D0">
                            <w:rPr>
                              <w:i/>
                              <w:color w:val="808080" w:themeColor="background1" w:themeShade="80"/>
                              <w:sz w:val="20"/>
                              <w:szCs w:val="20"/>
                            </w:rPr>
                            <w:t>.)</w:t>
                          </w:r>
                        </w:p>
                      </w:txbxContent>
                    </v:textbox>
                  </v:shape>
                </v:group>
              </v:group>
            </w:pict>
          </mc:Fallback>
        </mc:AlternateContent>
      </w:r>
    </w:p>
    <w:p w14:paraId="45C61750" w14:textId="77777777" w:rsidR="00C75810" w:rsidRDefault="00C75810">
      <w:pPr>
        <w:widowControl/>
        <w:suppressAutoHyphens w:val="0"/>
        <w:rPr>
          <w:b/>
          <w:caps/>
        </w:rPr>
      </w:pPr>
    </w:p>
    <w:p w14:paraId="5B792BE8" w14:textId="77777777" w:rsidR="00C75810" w:rsidRDefault="00C75810">
      <w:pPr>
        <w:widowControl/>
        <w:suppressAutoHyphens w:val="0"/>
        <w:rPr>
          <w:b/>
          <w:caps/>
        </w:rPr>
      </w:pPr>
    </w:p>
    <w:p w14:paraId="529646EF" w14:textId="77777777" w:rsidR="00C75810" w:rsidRDefault="00C75810">
      <w:pPr>
        <w:widowControl/>
        <w:suppressAutoHyphens w:val="0"/>
        <w:rPr>
          <w:b/>
          <w:caps/>
        </w:rPr>
      </w:pPr>
    </w:p>
    <w:p w14:paraId="6A2C2EFD" w14:textId="77777777" w:rsidR="00C75810" w:rsidRDefault="00C75810" w:rsidP="00BA5693">
      <w:pPr>
        <w:widowControl/>
        <w:suppressAutoHyphens w:val="0"/>
        <w:jc w:val="center"/>
        <w:rPr>
          <w:b/>
          <w:caps/>
        </w:rPr>
      </w:pPr>
    </w:p>
    <w:p w14:paraId="3C139CE4" w14:textId="77777777" w:rsidR="00C75810" w:rsidRDefault="00C75810" w:rsidP="00BA5693">
      <w:pPr>
        <w:widowControl/>
        <w:suppressAutoHyphens w:val="0"/>
        <w:jc w:val="center"/>
        <w:rPr>
          <w:b/>
          <w:caps/>
        </w:rPr>
      </w:pPr>
    </w:p>
    <w:p w14:paraId="5776AFC4" w14:textId="77777777" w:rsidR="00C75810" w:rsidRDefault="00C75810" w:rsidP="00BA5693">
      <w:pPr>
        <w:widowControl/>
        <w:suppressAutoHyphens w:val="0"/>
        <w:jc w:val="center"/>
        <w:rPr>
          <w:b/>
          <w:caps/>
        </w:rPr>
      </w:pPr>
    </w:p>
    <w:p w14:paraId="7F41E357" w14:textId="77777777" w:rsidR="00C75810" w:rsidRDefault="00C75810" w:rsidP="00BA5693">
      <w:pPr>
        <w:widowControl/>
        <w:suppressAutoHyphens w:val="0"/>
        <w:jc w:val="center"/>
        <w:rPr>
          <w:b/>
          <w:caps/>
        </w:rPr>
      </w:pPr>
    </w:p>
    <w:p w14:paraId="1DBB8B73" w14:textId="77777777" w:rsidR="00C75810" w:rsidRDefault="00C75810" w:rsidP="00BA5693">
      <w:pPr>
        <w:widowControl/>
        <w:suppressAutoHyphens w:val="0"/>
        <w:jc w:val="center"/>
        <w:rPr>
          <w:b/>
          <w:caps/>
        </w:rPr>
      </w:pPr>
    </w:p>
    <w:p w14:paraId="3EE18495" w14:textId="77777777" w:rsidR="00C75810" w:rsidRDefault="00C75810" w:rsidP="00BA5693">
      <w:pPr>
        <w:widowControl/>
        <w:suppressAutoHyphens w:val="0"/>
        <w:jc w:val="center"/>
        <w:rPr>
          <w:b/>
          <w:caps/>
        </w:rPr>
      </w:pPr>
    </w:p>
    <w:p w14:paraId="6CA81EBE" w14:textId="77777777" w:rsidR="00C75810" w:rsidRDefault="00C75810" w:rsidP="00BA5693">
      <w:pPr>
        <w:widowControl/>
        <w:suppressAutoHyphens w:val="0"/>
        <w:jc w:val="center"/>
        <w:rPr>
          <w:b/>
          <w:caps/>
        </w:rPr>
      </w:pPr>
    </w:p>
    <w:p w14:paraId="08B05E55" w14:textId="77777777" w:rsidR="00C75810" w:rsidRDefault="00C75810" w:rsidP="00BA5693">
      <w:pPr>
        <w:widowControl/>
        <w:suppressAutoHyphens w:val="0"/>
        <w:jc w:val="center"/>
        <w:rPr>
          <w:b/>
          <w:caps/>
        </w:rPr>
      </w:pPr>
    </w:p>
    <w:p w14:paraId="711F875E" w14:textId="77777777" w:rsidR="00C75810" w:rsidRDefault="00C75810" w:rsidP="00BA5693">
      <w:pPr>
        <w:widowControl/>
        <w:suppressAutoHyphens w:val="0"/>
        <w:jc w:val="center"/>
        <w:rPr>
          <w:b/>
          <w:caps/>
        </w:rPr>
      </w:pPr>
    </w:p>
    <w:p w14:paraId="61990C98" w14:textId="77777777" w:rsidR="009235C7" w:rsidRPr="007B6B44" w:rsidRDefault="001D07E8" w:rsidP="00634BCE">
      <w:pPr>
        <w:widowControl/>
        <w:suppressAutoHyphens w:val="0"/>
        <w:rPr>
          <w:b/>
          <w:caps/>
        </w:rPr>
      </w:pPr>
      <w:r w:rsidRPr="00272F62">
        <w:rPr>
          <w:b/>
          <w:caps/>
        </w:rPr>
        <w:t>4.0 Background</w:t>
      </w:r>
    </w:p>
    <w:p w14:paraId="47850F57" w14:textId="77777777" w:rsidR="001D07E8" w:rsidRPr="008C0AC5" w:rsidRDefault="001D07E8" w:rsidP="006D3ED3">
      <w:pPr>
        <w:tabs>
          <w:tab w:val="left" w:pos="600"/>
        </w:tabs>
        <w:jc w:val="both"/>
        <w:rPr>
          <w:b/>
          <w:i/>
        </w:rPr>
      </w:pPr>
      <w:r w:rsidRPr="008C0AC5">
        <w:rPr>
          <w:b/>
          <w:i/>
        </w:rPr>
        <w:t>4.1</w:t>
      </w:r>
      <w:r w:rsidRPr="00B61A47">
        <w:rPr>
          <w:b/>
          <w:i/>
        </w:rPr>
        <w:t xml:space="preserve"> </w:t>
      </w:r>
      <w:r w:rsidR="00293E9C" w:rsidRPr="008C0AC5">
        <w:rPr>
          <w:b/>
          <w:i/>
        </w:rPr>
        <w:t xml:space="preserve">National pregnancy </w:t>
      </w:r>
      <w:r w:rsidRPr="008C0AC5">
        <w:rPr>
          <w:b/>
          <w:i/>
        </w:rPr>
        <w:t xml:space="preserve">weight guidelines </w:t>
      </w:r>
      <w:r w:rsidR="00B83226" w:rsidRPr="008C0AC5">
        <w:rPr>
          <w:b/>
          <w:i/>
        </w:rPr>
        <w:t>were released</w:t>
      </w:r>
      <w:r w:rsidR="00B83226" w:rsidRPr="00B61A47">
        <w:rPr>
          <w:b/>
          <w:i/>
        </w:rPr>
        <w:t xml:space="preserve"> </w:t>
      </w:r>
      <w:r w:rsidR="00B83226" w:rsidRPr="008C0AC5">
        <w:rPr>
          <w:b/>
          <w:i/>
        </w:rPr>
        <w:t>to try to minimize maternal and infant risks</w:t>
      </w:r>
    </w:p>
    <w:p w14:paraId="56AA5A91" w14:textId="77777777" w:rsidR="00974B9E" w:rsidRPr="00272F62" w:rsidRDefault="001D07E8" w:rsidP="006D3ED3">
      <w:pPr>
        <w:tabs>
          <w:tab w:val="left" w:pos="600"/>
        </w:tabs>
        <w:ind w:firstLine="720"/>
        <w:contextualSpacing/>
        <w:jc w:val="both"/>
      </w:pPr>
      <w:r w:rsidRPr="00272F62">
        <w:t xml:space="preserve">In the midst of rising </w:t>
      </w:r>
      <w:r w:rsidR="00E92EF1" w:rsidRPr="00272F62">
        <w:t>rates</w:t>
      </w:r>
      <w:r w:rsidRPr="00272F62">
        <w:t xml:space="preserve"> of </w:t>
      </w:r>
      <w:r w:rsidR="0074069B" w:rsidRPr="00272F62">
        <w:t xml:space="preserve">pregnancy </w:t>
      </w:r>
      <w:r w:rsidRPr="00272F62">
        <w:t>weight gain, guidelines were released</w:t>
      </w:r>
      <w:r w:rsidR="00FF45C4" w:rsidRPr="00272F62">
        <w:t xml:space="preserve"> in 2009</w:t>
      </w:r>
      <w:r w:rsidRPr="00272F62">
        <w:t xml:space="preserve"> by the Institutes of Medicine</w:t>
      </w:r>
      <w:r w:rsidR="006F4469" w:rsidRPr="00272F62">
        <w:fldChar w:fldCharType="begin"/>
      </w:r>
      <w:r w:rsidR="0085648E">
        <w:instrText xml:space="preserve"> ADDIN REFMGR.CITE &lt;Refman&gt;&lt;Cite&gt;&lt;Year&gt;2009&lt;/Year&gt;&lt;RecNum&gt;2405&lt;/RecNum&gt;&lt;IDText&gt;IOM (Institute of Medicine).  Weight Gain During Pregnancy:  Reexamining the Guidelines&lt;/IDText&gt;&lt;MDL Ref_Type="Report"&gt;&lt;Ref_Type&gt;Report&lt;/Ref_Type&gt;&lt;Ref_ID&gt;2405&lt;/Ref_ID&gt;&lt;Title_Primary&gt;IOM (Institute of Medicine).  Weight Gain During Pregnancy:  Reexamining the Guidelines&lt;/Title_Primary&gt;&lt;Date_Primary&gt;2009&lt;/Date_Primary&gt;&lt;Keywords&gt;Weight Gain&lt;/Keywords&gt;&lt;Keywords&gt;Pregnancy&lt;/Keywords&gt;&lt;Keywords&gt;Guidelines&lt;/Keywords&gt;&lt;Reprint&gt;Not in File&lt;/Reprint&gt;&lt;Pub_Place&gt;Washington, DC&lt;/Pub_Place&gt;&lt;Publisher&gt;The National Academies Press&lt;/Publisher&gt;&lt;ZZ_WorkformID&gt;24&lt;/ZZ_WorkformID&gt;&lt;/MDL&gt;&lt;/Cite&gt;&lt;/Refman&gt;</w:instrText>
      </w:r>
      <w:r w:rsidR="006F4469" w:rsidRPr="00272F62">
        <w:fldChar w:fldCharType="separate"/>
      </w:r>
      <w:r w:rsidR="00F0265E" w:rsidRPr="00F0265E">
        <w:rPr>
          <w:noProof/>
          <w:vertAlign w:val="superscript"/>
        </w:rPr>
        <w:t>5</w:t>
      </w:r>
      <w:r w:rsidR="006F4469" w:rsidRPr="00272F62">
        <w:fldChar w:fldCharType="end"/>
      </w:r>
      <w:r w:rsidRPr="00272F62">
        <w:t xml:space="preserve"> and </w:t>
      </w:r>
      <w:r w:rsidR="008C0405">
        <w:t xml:space="preserve">in 2010 </w:t>
      </w:r>
      <w:r w:rsidR="00103F6A" w:rsidRPr="00272F62">
        <w:t xml:space="preserve">by </w:t>
      </w:r>
      <w:r w:rsidRPr="00272F62">
        <w:t>Health Canada</w:t>
      </w:r>
      <w:r w:rsidR="006F4469" w:rsidRPr="00272F62">
        <w:fldChar w:fldCharType="begin"/>
      </w:r>
      <w:r w:rsidR="0085648E">
        <w:instrText xml:space="preserve"> ADDIN REFMGR.CITE &lt;Refman&gt;&lt;Cite&gt;&lt;Author&gt;Health Canada&lt;/Author&gt;&lt;Year&gt;2009&lt;/Year&gt;&lt;RecNum&gt;2677&lt;/RecNum&gt;&lt;IDText&gt;Canadian Gestational Weight Gain Recommendations&lt;/IDText&gt;&lt;MDL Ref_Type="Online Source"&gt;&lt;Ref_Type&gt;Online Source&lt;/Ref_Type&gt;&lt;Ref_ID&gt;2677&lt;/Ref_ID&gt;&lt;Title_Primary&gt;Canadian Gestational Weight Gain Recommendations&lt;/Title_Primary&gt;&lt;Authors_Primary&gt;Health Canada&lt;/Authors_Primary&gt;&lt;Date_Primary&gt;2009&lt;/Date_Primary&gt;&lt;Keywords&gt;Weight Gain&lt;/Keywords&gt;&lt;Reprint&gt;Not in File&lt;/Reprint&gt;&lt;Periodical&gt;Health Canada&lt;/Periodical&gt;&lt;Date_Secondary&gt;2010/6/22&lt;/Date_Secondary&gt;&lt;Web_URL&gt;&lt;u&gt;http://www.hc-sc.gc.ca/fn-an/nutrition/prenatal/qa-gest-gros-qr-eng.php&lt;/u&gt;&lt;/Web_URL&gt;&lt;ZZ_JournalFull&gt;&lt;f name="System"&gt;Health Canada&lt;/f&gt;&lt;/ZZ_JournalFull&gt;&lt;ZZ_WorkformID&gt;31&lt;/ZZ_WorkformID&gt;&lt;/MDL&gt;&lt;/Cite&gt;&lt;/Refman&gt;</w:instrText>
      </w:r>
      <w:r w:rsidR="006F4469" w:rsidRPr="00272F62">
        <w:fldChar w:fldCharType="separate"/>
      </w:r>
      <w:r w:rsidR="00F0265E" w:rsidRPr="00F0265E">
        <w:rPr>
          <w:noProof/>
          <w:vertAlign w:val="superscript"/>
        </w:rPr>
        <w:t>6</w:t>
      </w:r>
      <w:r w:rsidR="006F4469" w:rsidRPr="00272F62">
        <w:fldChar w:fldCharType="end"/>
      </w:r>
      <w:r w:rsidRPr="00272F62">
        <w:t>.  Although the previous guideline</w:t>
      </w:r>
      <w:r w:rsidR="0074069B">
        <w:t>s</w:t>
      </w:r>
      <w:r w:rsidRPr="00272F62">
        <w:t xml:space="preserve"> had focused on reducing </w:t>
      </w:r>
      <w:r w:rsidR="00293E9C" w:rsidRPr="00272F62">
        <w:t xml:space="preserve">infant </w:t>
      </w:r>
      <w:r w:rsidRPr="00272F62">
        <w:t xml:space="preserve">complications </w:t>
      </w:r>
      <w:r w:rsidR="00293E9C">
        <w:t>from</w:t>
      </w:r>
      <w:r w:rsidR="00FF45C4" w:rsidRPr="00272F62">
        <w:t xml:space="preserve"> inadequate gain</w:t>
      </w:r>
      <w:r w:rsidRPr="00272F62">
        <w:t xml:space="preserve">, the most recent version </w:t>
      </w:r>
      <w:r w:rsidR="008C0405">
        <w:t xml:space="preserve">also </w:t>
      </w:r>
      <w:r w:rsidR="00D3327F">
        <w:t xml:space="preserve">considered </w:t>
      </w:r>
      <w:r w:rsidR="004049AB" w:rsidRPr="00272F62">
        <w:t>excess gain</w:t>
      </w:r>
      <w:r w:rsidRPr="00272F62">
        <w:t xml:space="preserve">. </w:t>
      </w:r>
      <w:r w:rsidR="00FF45C4" w:rsidRPr="00272F62">
        <w:t>W</w:t>
      </w:r>
      <w:r w:rsidRPr="00272F62">
        <w:t xml:space="preserve">omen with higher pre-pregnancy </w:t>
      </w:r>
      <w:r w:rsidR="00FB4A66">
        <w:t>body mass indices (</w:t>
      </w:r>
      <w:r w:rsidR="00FF45C4" w:rsidRPr="00272F62">
        <w:t>BMI</w:t>
      </w:r>
      <w:r w:rsidR="00FB4A66">
        <w:t>)</w:t>
      </w:r>
      <w:r w:rsidRPr="00272F62">
        <w:t xml:space="preserve"> </w:t>
      </w:r>
      <w:r w:rsidR="00FF45C4" w:rsidRPr="00272F62">
        <w:t xml:space="preserve">require </w:t>
      </w:r>
      <w:r w:rsidR="00284E36">
        <w:t xml:space="preserve">less weight </w:t>
      </w:r>
      <w:r w:rsidR="004049AB">
        <w:t>gain</w:t>
      </w:r>
      <w:r w:rsidR="00284E36">
        <w:t>.</w:t>
      </w:r>
    </w:p>
    <w:p w14:paraId="60613DF9" w14:textId="77777777" w:rsidR="001D07E8" w:rsidRPr="0019159E" w:rsidRDefault="00EE2FC5" w:rsidP="006D3ED3">
      <w:pPr>
        <w:tabs>
          <w:tab w:val="left" w:pos="600"/>
        </w:tabs>
        <w:contextualSpacing/>
        <w:jc w:val="both"/>
        <w:rPr>
          <w:vertAlign w:val="superscript"/>
        </w:rPr>
      </w:pPr>
      <w:r>
        <w:rPr>
          <w:b/>
        </w:rPr>
        <w:t xml:space="preserve">         </w:t>
      </w:r>
      <w:r w:rsidR="005328C9">
        <w:rPr>
          <w:b/>
        </w:rPr>
        <w:t xml:space="preserve">         </w:t>
      </w:r>
      <w:r>
        <w:rPr>
          <w:b/>
        </w:rPr>
        <w:t xml:space="preserve"> </w:t>
      </w:r>
      <w:r w:rsidR="00980453" w:rsidRPr="008E53FB">
        <w:t xml:space="preserve">Table 1  </w:t>
      </w:r>
      <w:r w:rsidR="002037E5">
        <w:t>National g</w:t>
      </w:r>
      <w:r w:rsidR="00980453" w:rsidRPr="008E53FB">
        <w:t>uidelines for pregnancy weight gain according to pre-pregnancy BMI</w:t>
      </w:r>
      <w:r w:rsidR="006F4469" w:rsidRPr="0019159E">
        <w:fldChar w:fldCharType="begin"/>
      </w:r>
      <w:r w:rsidR="0085648E">
        <w:instrText xml:space="preserve"> ADDIN REFMGR.CITE &lt;Refman&gt;&lt;Cite&gt;&lt;Year&gt;2009&lt;/Year&gt;&lt;RecNum&gt;2405&lt;/RecNum&gt;&lt;IDText&gt;IOM (Institute of Medicine).  Weight Gain During Pregnancy:  Reexamining the Guidelines&lt;/IDText&gt;&lt;MDL Ref_Type="Report"&gt;&lt;Ref_Type&gt;Report&lt;/Ref_Type&gt;&lt;Ref_ID&gt;2405&lt;/Ref_ID&gt;&lt;Title_Primary&gt;IOM (Institute of Medicine).  Weight Gain During Pregnancy:  Reexamining the Guidelines&lt;/Title_Primary&gt;&lt;Date_Primary&gt;2009&lt;/Date_Primary&gt;&lt;Keywords&gt;Weight Gain&lt;/Keywords&gt;&lt;Keywords&gt;Pregnancy&lt;/Keywords&gt;&lt;Keywords&gt;Guidelines&lt;/Keywords&gt;&lt;Reprint&gt;Not in File&lt;/Reprint&gt;&lt;Pub_Place&gt;Washington, DC&lt;/Pub_Place&gt;&lt;Publisher&gt;The National Academies Press&lt;/Publisher&gt;&lt;ZZ_WorkformID&gt;24&lt;/ZZ_WorkformID&gt;&lt;/MDL&gt;&lt;/Cite&gt;&lt;Cite&gt;&lt;Author&gt;Health Canada&lt;/Author&gt;&lt;Year&gt;2009&lt;/Year&gt;&lt;RecNum&gt;2677&lt;/RecNum&gt;&lt;IDText&gt;Canadian Gestational Weight Gain Recommendations&lt;/IDText&gt;&lt;MDL Ref_Type="Online Source"&gt;&lt;Ref_Type&gt;Online Source&lt;/Ref_Type&gt;&lt;Ref_ID&gt;2677&lt;/Ref_ID&gt;&lt;Title_Primary&gt;Canadian Gestational Weight Gain Recommendations&lt;/Title_Primary&gt;&lt;Authors_Primary&gt;Health Canada&lt;/Authors_Primary&gt;&lt;Date_Primary&gt;2009&lt;/Date_Primary&gt;&lt;Keywords&gt;Weight Gain&lt;/Keywords&gt;&lt;Reprint&gt;Not in File&lt;/Reprint&gt;&lt;Periodical&gt;Health Canada&lt;/Periodical&gt;&lt;Date_Secondary&gt;2010/6/22&lt;/Date_Secondary&gt;&lt;Web_URL&gt;&lt;u&gt;http://www.hc-sc.gc.ca/fn-an/nutrition/prenatal/qa-gest-gros-qr-eng.php&lt;/u&gt;&lt;/Web_URL&gt;&lt;ZZ_JournalFull&gt;&lt;f name="System"&gt;Health Canada&lt;/f&gt;&lt;/ZZ_JournalFull&gt;&lt;ZZ_WorkformID&gt;31&lt;/ZZ_WorkformID&gt;&lt;/MDL&gt;&lt;/Cite&gt;&lt;/Refman&gt;</w:instrText>
      </w:r>
      <w:r w:rsidR="006F4469" w:rsidRPr="0019159E">
        <w:fldChar w:fldCharType="separate"/>
      </w:r>
      <w:r w:rsidR="00F0265E" w:rsidRPr="0019159E">
        <w:rPr>
          <w:noProof/>
          <w:vertAlign w:val="superscript"/>
        </w:rPr>
        <w:t>5;6</w:t>
      </w:r>
      <w:r w:rsidR="006F4469" w:rsidRPr="0019159E">
        <w:fldChar w:fldCharType="end"/>
      </w:r>
    </w:p>
    <w:tbl>
      <w:tblPr>
        <w:tblW w:w="7905" w:type="dxa"/>
        <w:tblInd w:w="1031" w:type="dxa"/>
        <w:tblBorders>
          <w:top w:val="double" w:sz="2" w:space="0" w:color="000000"/>
          <w:left w:val="double" w:sz="2" w:space="0" w:color="000000"/>
          <w:bottom w:val="double" w:sz="2" w:space="0" w:color="000000"/>
          <w:right w:val="double" w:sz="2" w:space="0" w:color="000000"/>
          <w:insideH w:val="single" w:sz="4" w:space="0" w:color="000000"/>
          <w:insideV w:val="single" w:sz="4" w:space="0" w:color="000000"/>
        </w:tblBorders>
        <w:tblLayout w:type="fixed"/>
        <w:tblLook w:val="0000" w:firstRow="0" w:lastRow="0" w:firstColumn="0" w:lastColumn="0" w:noHBand="0" w:noVBand="0"/>
      </w:tblPr>
      <w:tblGrid>
        <w:gridCol w:w="4503"/>
        <w:gridCol w:w="3402"/>
      </w:tblGrid>
      <w:tr w:rsidR="00EA0708" w:rsidRPr="00272F62" w14:paraId="0DFB0511" w14:textId="77777777" w:rsidTr="002479F2">
        <w:trPr>
          <w:trHeight w:val="20"/>
        </w:trPr>
        <w:tc>
          <w:tcPr>
            <w:tcW w:w="4503" w:type="dxa"/>
            <w:shd w:val="clear" w:color="auto" w:fill="FFFFCC"/>
          </w:tcPr>
          <w:p w14:paraId="0D93565F" w14:textId="77777777" w:rsidR="00EA0708" w:rsidRPr="00272F62" w:rsidRDefault="00EA0708" w:rsidP="006D3ED3">
            <w:pPr>
              <w:tabs>
                <w:tab w:val="left" w:pos="600"/>
              </w:tabs>
              <w:snapToGrid w:val="0"/>
              <w:contextualSpacing/>
              <w:jc w:val="both"/>
            </w:pPr>
            <w:r w:rsidRPr="00272F62">
              <w:t>Pre-pregnancy body mass indices (BMI)</w:t>
            </w:r>
          </w:p>
        </w:tc>
        <w:tc>
          <w:tcPr>
            <w:tcW w:w="3402" w:type="dxa"/>
            <w:shd w:val="clear" w:color="auto" w:fill="FFFFCC"/>
          </w:tcPr>
          <w:p w14:paraId="686536FA" w14:textId="77777777" w:rsidR="00EA0708" w:rsidRPr="00E36F24" w:rsidRDefault="00EA0708" w:rsidP="006D3ED3">
            <w:pPr>
              <w:tabs>
                <w:tab w:val="left" w:pos="600"/>
              </w:tabs>
              <w:snapToGrid w:val="0"/>
              <w:contextualSpacing/>
              <w:jc w:val="both"/>
              <w:rPr>
                <w:highlight w:val="lightGray"/>
              </w:rPr>
            </w:pPr>
            <w:r>
              <w:t xml:space="preserve">Recommended </w:t>
            </w:r>
            <w:r w:rsidRPr="00EA0708">
              <w:t>total</w:t>
            </w:r>
            <w:r w:rsidRPr="00272F62">
              <w:t xml:space="preserve"> weight gain</w:t>
            </w:r>
          </w:p>
        </w:tc>
      </w:tr>
      <w:tr w:rsidR="00EA0708" w:rsidRPr="00272F62" w14:paraId="21F49988" w14:textId="77777777" w:rsidTr="00EE2FC5">
        <w:trPr>
          <w:trHeight w:val="20"/>
        </w:trPr>
        <w:tc>
          <w:tcPr>
            <w:tcW w:w="4503" w:type="dxa"/>
          </w:tcPr>
          <w:p w14:paraId="71FE1465" w14:textId="77777777" w:rsidR="00EA0708" w:rsidRPr="00272F62" w:rsidRDefault="00EA0708" w:rsidP="006D3ED3">
            <w:pPr>
              <w:tabs>
                <w:tab w:val="left" w:pos="600"/>
              </w:tabs>
              <w:snapToGrid w:val="0"/>
              <w:contextualSpacing/>
              <w:jc w:val="both"/>
            </w:pPr>
            <w:r w:rsidRPr="00272F62">
              <w:t xml:space="preserve">Underweight </w:t>
            </w:r>
            <w:proofErr w:type="gramStart"/>
            <w:r w:rsidRPr="00272F62">
              <w:t xml:space="preserve">   (</w:t>
            </w:r>
            <w:proofErr w:type="gramEnd"/>
            <w:r w:rsidRPr="00272F62">
              <w:t>BMI &lt;18.5 kg/m</w:t>
            </w:r>
            <w:r w:rsidRPr="00272F62">
              <w:rPr>
                <w:vertAlign w:val="superscript"/>
              </w:rPr>
              <w:t>2</w:t>
            </w:r>
            <w:r w:rsidRPr="00272F62">
              <w:t>)</w:t>
            </w:r>
          </w:p>
        </w:tc>
        <w:tc>
          <w:tcPr>
            <w:tcW w:w="3402" w:type="dxa"/>
          </w:tcPr>
          <w:p w14:paraId="3B6161E0" w14:textId="77777777" w:rsidR="00EA0708" w:rsidRPr="00E36F24" w:rsidRDefault="00EA0708" w:rsidP="006D3ED3">
            <w:pPr>
              <w:tabs>
                <w:tab w:val="left" w:pos="600"/>
              </w:tabs>
              <w:snapToGrid w:val="0"/>
              <w:contextualSpacing/>
              <w:jc w:val="both"/>
              <w:rPr>
                <w:highlight w:val="lightGray"/>
              </w:rPr>
            </w:pPr>
            <w:r>
              <w:t>12.5-18 kg</w:t>
            </w:r>
          </w:p>
        </w:tc>
      </w:tr>
      <w:tr w:rsidR="00EA0708" w:rsidRPr="00272F62" w14:paraId="564714EE" w14:textId="77777777" w:rsidTr="00EE2FC5">
        <w:trPr>
          <w:trHeight w:val="20"/>
        </w:trPr>
        <w:tc>
          <w:tcPr>
            <w:tcW w:w="4503" w:type="dxa"/>
          </w:tcPr>
          <w:p w14:paraId="3FB2B100" w14:textId="77777777" w:rsidR="00EA0708" w:rsidRPr="00272F62" w:rsidRDefault="00EA0708" w:rsidP="006D3ED3">
            <w:pPr>
              <w:tabs>
                <w:tab w:val="left" w:pos="600"/>
              </w:tabs>
              <w:snapToGrid w:val="0"/>
              <w:contextualSpacing/>
              <w:jc w:val="both"/>
            </w:pPr>
            <w:r w:rsidRPr="00272F62">
              <w:t>Normal weight (BMI 18.5-24.9 kg/m</w:t>
            </w:r>
            <w:r w:rsidRPr="00272F62">
              <w:rPr>
                <w:vertAlign w:val="superscript"/>
              </w:rPr>
              <w:t>2</w:t>
            </w:r>
            <w:r w:rsidRPr="00272F62">
              <w:t>)</w:t>
            </w:r>
          </w:p>
        </w:tc>
        <w:tc>
          <w:tcPr>
            <w:tcW w:w="3402" w:type="dxa"/>
          </w:tcPr>
          <w:p w14:paraId="453D287D" w14:textId="77777777" w:rsidR="00EA0708" w:rsidRPr="00E36F24" w:rsidRDefault="00EA0708" w:rsidP="006D3ED3">
            <w:pPr>
              <w:tabs>
                <w:tab w:val="left" w:pos="600"/>
              </w:tabs>
              <w:snapToGrid w:val="0"/>
              <w:contextualSpacing/>
              <w:jc w:val="both"/>
              <w:rPr>
                <w:highlight w:val="lightGray"/>
              </w:rPr>
            </w:pPr>
            <w:r w:rsidRPr="00272F62">
              <w:t>11.5-16 kg</w:t>
            </w:r>
          </w:p>
        </w:tc>
      </w:tr>
      <w:tr w:rsidR="00EA0708" w:rsidRPr="00272F62" w14:paraId="4214077E" w14:textId="77777777" w:rsidTr="00EE2FC5">
        <w:trPr>
          <w:trHeight w:val="20"/>
        </w:trPr>
        <w:tc>
          <w:tcPr>
            <w:tcW w:w="4503" w:type="dxa"/>
          </w:tcPr>
          <w:p w14:paraId="7FFAE046" w14:textId="77777777" w:rsidR="00EA0708" w:rsidRPr="00272F62" w:rsidRDefault="00EA0708" w:rsidP="006D3ED3">
            <w:pPr>
              <w:tabs>
                <w:tab w:val="left" w:pos="600"/>
              </w:tabs>
              <w:snapToGrid w:val="0"/>
              <w:contextualSpacing/>
              <w:jc w:val="both"/>
            </w:pPr>
            <w:r w:rsidRPr="00272F62">
              <w:t xml:space="preserve">Overweight   </w:t>
            </w:r>
            <w:proofErr w:type="gramStart"/>
            <w:r w:rsidRPr="00272F62">
              <w:t xml:space="preserve">   (</w:t>
            </w:r>
            <w:proofErr w:type="gramEnd"/>
            <w:r w:rsidRPr="00272F62">
              <w:t>BMI 25-29.9 kg/m</w:t>
            </w:r>
            <w:r w:rsidRPr="00272F62">
              <w:rPr>
                <w:vertAlign w:val="superscript"/>
              </w:rPr>
              <w:t>2</w:t>
            </w:r>
            <w:r w:rsidRPr="00272F62">
              <w:t>)</w:t>
            </w:r>
          </w:p>
        </w:tc>
        <w:tc>
          <w:tcPr>
            <w:tcW w:w="3402" w:type="dxa"/>
          </w:tcPr>
          <w:p w14:paraId="567ADA42" w14:textId="77777777" w:rsidR="00EA0708" w:rsidRPr="00E36F24" w:rsidRDefault="001D1549" w:rsidP="006D3ED3">
            <w:pPr>
              <w:tabs>
                <w:tab w:val="left" w:pos="600"/>
              </w:tabs>
              <w:snapToGrid w:val="0"/>
              <w:contextualSpacing/>
              <w:jc w:val="both"/>
              <w:rPr>
                <w:highlight w:val="lightGray"/>
              </w:rPr>
            </w:pPr>
            <w:r>
              <w:t xml:space="preserve">  </w:t>
            </w:r>
            <w:r w:rsidR="00EA0708" w:rsidRPr="00272F62">
              <w:t>7-11.5 kg</w:t>
            </w:r>
          </w:p>
        </w:tc>
      </w:tr>
      <w:tr w:rsidR="00EA0708" w:rsidRPr="00272F62" w14:paraId="3B6232C2" w14:textId="77777777" w:rsidTr="00EE2FC5">
        <w:trPr>
          <w:trHeight w:val="20"/>
        </w:trPr>
        <w:tc>
          <w:tcPr>
            <w:tcW w:w="4503" w:type="dxa"/>
          </w:tcPr>
          <w:p w14:paraId="15704DBC" w14:textId="77777777" w:rsidR="00EA0708" w:rsidRPr="00272F62" w:rsidRDefault="00EA0708" w:rsidP="006D3ED3">
            <w:pPr>
              <w:tabs>
                <w:tab w:val="left" w:pos="600"/>
              </w:tabs>
              <w:snapToGrid w:val="0"/>
              <w:contextualSpacing/>
              <w:jc w:val="both"/>
            </w:pPr>
            <w:r w:rsidRPr="00272F62">
              <w:t xml:space="preserve">Obese            </w:t>
            </w:r>
            <w:proofErr w:type="gramStart"/>
            <w:r w:rsidRPr="00272F62">
              <w:t xml:space="preserve">   (</w:t>
            </w:r>
            <w:proofErr w:type="gramEnd"/>
            <w:r w:rsidRPr="00272F62">
              <w:t xml:space="preserve">BMI </w:t>
            </w:r>
            <w:r w:rsidRPr="00272F62">
              <w:rPr>
                <w:u w:val="single"/>
              </w:rPr>
              <w:t>&gt;</w:t>
            </w:r>
            <w:r w:rsidRPr="00272F62">
              <w:t xml:space="preserve"> 30 kg/m</w:t>
            </w:r>
            <w:r w:rsidRPr="00272F62">
              <w:rPr>
                <w:vertAlign w:val="superscript"/>
              </w:rPr>
              <w:t>2</w:t>
            </w:r>
            <w:r w:rsidRPr="00272F62">
              <w:t>)</w:t>
            </w:r>
          </w:p>
        </w:tc>
        <w:tc>
          <w:tcPr>
            <w:tcW w:w="3402" w:type="dxa"/>
          </w:tcPr>
          <w:p w14:paraId="1062DA6D" w14:textId="77777777" w:rsidR="00EA0708" w:rsidRPr="00E36F24" w:rsidRDefault="001D1549" w:rsidP="006D3ED3">
            <w:pPr>
              <w:tabs>
                <w:tab w:val="left" w:pos="600"/>
              </w:tabs>
              <w:snapToGrid w:val="0"/>
              <w:contextualSpacing/>
              <w:jc w:val="both"/>
              <w:rPr>
                <w:highlight w:val="lightGray"/>
              </w:rPr>
            </w:pPr>
            <w:r>
              <w:t xml:space="preserve">       </w:t>
            </w:r>
            <w:r w:rsidR="00EA0708" w:rsidRPr="00272F62">
              <w:t>5-9 kg</w:t>
            </w:r>
          </w:p>
        </w:tc>
      </w:tr>
    </w:tbl>
    <w:p w14:paraId="414207EE" w14:textId="77777777" w:rsidR="00D17D4A" w:rsidRPr="005769B5" w:rsidRDefault="00D17D4A" w:rsidP="006D3ED3">
      <w:pPr>
        <w:tabs>
          <w:tab w:val="left" w:pos="600"/>
        </w:tabs>
        <w:contextualSpacing/>
        <w:jc w:val="both"/>
        <w:rPr>
          <w:i/>
          <w:sz w:val="16"/>
          <w:szCs w:val="16"/>
        </w:rPr>
      </w:pPr>
    </w:p>
    <w:p w14:paraId="1D370BEE" w14:textId="77777777" w:rsidR="001D07E8" w:rsidRPr="008C0AC5" w:rsidRDefault="001D07E8" w:rsidP="006D3ED3">
      <w:pPr>
        <w:tabs>
          <w:tab w:val="left" w:pos="600"/>
        </w:tabs>
        <w:contextualSpacing/>
        <w:jc w:val="both"/>
        <w:rPr>
          <w:b/>
          <w:i/>
        </w:rPr>
      </w:pPr>
      <w:r w:rsidRPr="008C0AC5">
        <w:rPr>
          <w:b/>
          <w:i/>
        </w:rPr>
        <w:t xml:space="preserve">4.2 The clinical problem:  Excess </w:t>
      </w:r>
      <w:r w:rsidR="005E2681" w:rsidRPr="008C0AC5">
        <w:rPr>
          <w:b/>
          <w:i/>
        </w:rPr>
        <w:t>pregnancy weight gain</w:t>
      </w:r>
      <w:r w:rsidRPr="008C0AC5">
        <w:rPr>
          <w:b/>
          <w:i/>
        </w:rPr>
        <w:t xml:space="preserve"> </w:t>
      </w:r>
      <w:r w:rsidR="00A11CEF" w:rsidRPr="008C0AC5">
        <w:rPr>
          <w:b/>
          <w:i/>
        </w:rPr>
        <w:t>occurs in the majority</w:t>
      </w:r>
      <w:r w:rsidR="005328C9" w:rsidRPr="008C0AC5">
        <w:rPr>
          <w:b/>
          <w:i/>
        </w:rPr>
        <w:t xml:space="preserve"> of women</w:t>
      </w:r>
      <w:r w:rsidR="00A11CEF" w:rsidRPr="008C0AC5">
        <w:rPr>
          <w:b/>
          <w:i/>
        </w:rPr>
        <w:t xml:space="preserve"> and is </w:t>
      </w:r>
      <w:r w:rsidRPr="008C0AC5">
        <w:rPr>
          <w:b/>
          <w:i/>
        </w:rPr>
        <w:t xml:space="preserve">associated with increased risks to maternal and infant health both </w:t>
      </w:r>
      <w:r w:rsidRPr="008C0AC5">
        <w:rPr>
          <w:b/>
          <w:i/>
          <w:u w:val="single"/>
        </w:rPr>
        <w:t>during</w:t>
      </w:r>
      <w:r w:rsidRPr="008C0AC5">
        <w:rPr>
          <w:b/>
          <w:i/>
        </w:rPr>
        <w:t xml:space="preserve"> and </w:t>
      </w:r>
      <w:r w:rsidRPr="008C0AC5">
        <w:rPr>
          <w:b/>
          <w:i/>
          <w:u w:val="single"/>
        </w:rPr>
        <w:t>after</w:t>
      </w:r>
      <w:r w:rsidR="00AB73D4" w:rsidRPr="008C0AC5">
        <w:rPr>
          <w:b/>
          <w:i/>
        </w:rPr>
        <w:t xml:space="preserve"> pregnancy</w:t>
      </w:r>
    </w:p>
    <w:p w14:paraId="63D17476" w14:textId="77777777" w:rsidR="00A11CEF" w:rsidRDefault="00A11CEF" w:rsidP="006D3ED3">
      <w:pPr>
        <w:tabs>
          <w:tab w:val="left" w:pos="600"/>
        </w:tabs>
        <w:jc w:val="both"/>
      </w:pPr>
      <w:r>
        <w:tab/>
      </w:r>
      <w:r w:rsidRPr="00272F62">
        <w:t xml:space="preserve">Approximately </w:t>
      </w:r>
      <w:r w:rsidRPr="00002F4E">
        <w:rPr>
          <w:b/>
        </w:rPr>
        <w:t>50</w:t>
      </w:r>
      <w:r w:rsidR="006F4469">
        <w:fldChar w:fldCharType="begin">
          <w:fldData xml:space="preserve">PFJlZm1hbj48Q2l0ZT48QXV0aG9yPlBhcms8L0F1dGhvcj48WWVhcj4yMDExPC9ZZWFyPjxSZWNO
dW0+MzQ4MjwvUmVjTnVtPjxJRFRleHQ+QXNzZXNzbWVudCBvZiB0aGUgSW5zdGl0dXRlIG9mIE1l
ZGljaW5lIHJlY29tbWVuZGF0aW9ucyBmb3Igd2VpZ2h0IGdhaW4gZHVyaW5nIHByZWduYW5jeTog
RmxvcmlkYSwgMjAwNC0yMDA3PC9JRFRleHQ+PE1ETCBSZWZfVHlwZT0iSm91cm5hbCI+PFJlZl9U
eXBlPkpvdXJuYWw8L1JlZl9UeXBlPjxSZWZfSUQ+MzQ4MjwvUmVmX0lEPjxUaXRsZV9QcmltYXJ5
PkFzc2Vzc21lbnQgb2YgdGhlIEluc3RpdHV0ZSBvZiBNZWRpY2luZSByZWNvbW1lbmRhdGlvbnMg
Zm9yIHdlaWdodCBnYWluIGR1cmluZyBwcmVnbmFuY3k6IEZsb3JpZGEsIDIwMDQtMjAwNzwvVGl0
bGVfUHJpbWFyeT48QXV0aG9yc19QcmltYXJ5PlBhcmssUy48L0F1dGhvcnNfUHJpbWFyeT48QXV0
aG9yc19QcmltYXJ5PlNhcHBlbmZpZWxkLFcuTS48L0F1dGhvcnNfUHJpbWFyeT48QXV0aG9yc19Q
cmltYXJ5PkJpc2gsQy48L0F1dGhvcnNfUHJpbWFyeT48QXV0aG9yc19QcmltYXJ5PlNhbGlodSxI
LjwvQXV0aG9yc19QcmltYXJ5PjxBdXRob3JzX1ByaW1hcnk+R29vZG1hbixELjwvQXV0aG9yc19Q
cmltYXJ5PjxBdXRob3JzX1ByaW1hcnk+QmVuc3lsLEQuTS48L0F1dGhvcnNfUHJpbWFyeT48RGF0
ZV9QcmltYXJ5PjIwMTEvNDwvRGF0ZV9QcmltYXJ5PjxLZXl3b3Jkcz5BZG9sZXNjZW50PC9LZXl3
b3Jkcz48S2V5d29yZHM+QWR1bHQ8L0tleXdvcmRzPjxLZXl3b3Jkcz5BZ2VkPC9LZXl3b3Jkcz48
S2V5d29yZHM+QXJ0aWNsZTwvS2V5d29yZHM+PEtleXdvcmRzPkF3YXJlbmVzczwvS2V5d29yZHM+
PEtleXdvcmRzPkJpcnRoPC9LZXl3b3Jkcz48S2V5d29yZHM+QmlydGggV2VpZ2h0PC9LZXl3b3Jk
cz48S2V5d29yZHM+Qm9keSBNYXNzPC9LZXl3b3Jkcz48S2V5d29yZHM+Qm9keSBNYXNzIEluZGV4
PC9LZXl3b3Jkcz48S2V5d29yZHM+Q2hyb25pYyBEaXNlYXNlPC9LZXl3b3Jkcz48S2V5d29yZHM+
RGVsaXZlcnksT2JzdGV0cmljPC9LZXl3b3Jkcz48S2V5d29yZHM+RGlzZWFzZTwvS2V5d29yZHM+
PEtleXdvcmRzPmVwaWRlbWlvbG9neTwvS2V5d29yZHM+PEtleXdvcmRzPkZlbWFsZTwvS2V5d29y
ZHM+PEtleXdvcmRzPkZsb3JpZGE8L0tleXdvcmRzPjxLZXl3b3Jkcz5HZXN0YXRpb25hbCBBZ2U8
L0tleXdvcmRzPjxLZXl3b3Jkcz5HdWlkZWxpbmVzIGFzIFRvcGljPC9LZXl3b3Jkcz48S2V5d29y
ZHM+SGVhbHRoPC9LZXl3b3Jkcz48S2V5d29yZHM+SGVhbHRoIFByb21vdGlvbjwvS2V5d29yZHM+
PEtleXdvcmRzPkh1bWFuczwvS2V5d29yZHM+PEtleXdvcmRzPkluZmFudDwvS2V5d29yZHM+PEtl
eXdvcmRzPkluZmFudCxOZXdib3JuPC9LZXl3b3Jkcz48S2V5d29yZHM+SW5zdGl0dXRlIG9mIE1l
ZGljaW5lIChVLlMuKTwvS2V5d29yZHM+PEtleXdvcmRzPkxpdmUgQmlydGg8L0tleXdvcmRzPjxL
ZXl3b3Jkcz5Mb2dpc3RpYyBNb2RlbHM8L0tleXdvcmRzPjxLZXl3b3Jkcz5udXRyaXRpb248L0tl
eXdvcmRzPjxLZXl3b3Jkcz5PYmVzaXR5PC9LZXl3b3Jkcz48S2V5d29yZHM+T2RkcyBSYXRpbzwv
S2V5d29yZHM+PEtleXdvcmRzPk92ZXJ3ZWlnaHQ8L0tleXdvcmRzPjxLZXl3b3Jkcz5waHlzaW9s
b2d5PC9LZXl3b3Jkcz48S2V5d29yZHM+UG9wdWxhdGlvbiBTdXJ2ZWlsbGFuY2U8L0tleXdvcmRz
PjxLZXl3b3Jkcz5QcmVnbmFuY3k8L0tleXdvcmRzPjxLZXl3b3Jkcz5QcmVnbmFuY3kgQ29tcGxp
Y2F0aW9uczwvS2V5d29yZHM+PEtleXdvcmRzPlByZWduYW5jeSBPdXRjb21lPC9LZXl3b3Jkcz48
S2V5d29yZHM+UHJldmFsZW5jZTwvS2V5d29yZHM+PEtleXdvcmRzPlJlZmVyZW5jZSBWYWx1ZXM8
L0tleXdvcmRzPjxLZXl3b3Jkcz5SZXRyb3NwZWN0aXZlIFN0dWRpZXM8L0tleXdvcmRzPjxLZXl3
b3Jkcz5SaXNrPC9LZXl3b3Jkcz48S2V5d29yZHM+U29jaW9lY29ub21pYyBGYWN0b3JzPC9LZXl3
b3Jkcz48S2V5d29yZHM+c3RhdGlzdGljcyAmYW1wOyBudW1lcmljYWwgZGF0YTwvS2V5d29yZHM+
PEtleXdvcmRzPlVuaXRlZCBTdGF0ZXM8L0tleXdvcmRzPjxLZXl3b3Jkcz5XZWlnaHQgR2Fpbjwv
S2V5d29yZHM+PEtleXdvcmRzPldlaWdodCBMb3NzPC9LZXl3b3Jkcz48S2V5d29yZHM+V29tZW48
L0tleXdvcmRzPjxLZXl3b3Jkcz5Zb3VuZyBBZHVsdDwvS2V5d29yZHM+PFJlcHJpbnQ+Tm90IGlu
IEZpbGU8L1JlcHJpbnQ+PFN0YXJ0X1BhZ2U+Mjg5PC9TdGFydF9QYWdlPjxFbmRfUGFnZT4zMDE8
L0VuZF9QYWdlPjxQZXJpb2RpY2FsPk1hdGVybi5DaGlsZCBIZWFsdGggSjwvUGVyaW9kaWNhbD48
Vm9sdW1lPjE1PC9Wb2x1bWU+PElzc3VlPjM8L0lzc3VlPjxNaXNjXzM+MTAuMTAwNy9zMTA5OTUt
MDEwLTA1OTYtNSBbZG9pXTwvTWlzY18zPjxBZGRyZXNzPkRpdmlzaW9uIG9mIE51dHJpdGlvbiwg
UGh5c2ljYWwgQWN0aXZpdHkgYW5kIE9iZXNpdHksIE5hdGlvbmFsIENlbnRlciBmb3IgQ2hyb25p
YyBEaXNlYXNlIFByZXZlbnRpb24gYW5kIEhlYWx0aCBQcm9tb3Rpb24sIENlbnRlcnMgZm9yIERp
c2Vhc2UgQ29udHJvbCBhbmQgUHJldmVudGlvbiwgNDc3MCBCdWZvcmQgSGlnaHdheSBORSwgQXRs
YW50YSwgR0EgMzAzNDEsIFVTQS4gc3BhcmszQGNkYy5nb3Y8L0FkZHJlc3M+PFdlYl9VUkw+UE06
MjAzMDYyMjE8L1dlYl9VUkw+PFpaX0pvdXJuYWxTdGRBYmJyZXY+PGYgbmFtZT0iU3lzdGVtIj5N
YXRlcm4uQ2hpbGQgSGVhbHRoIEo8L2Y+PC9aWl9Kb3VybmFsU3RkQWJicmV2PjxaWl9Xb3JrZm9y
bUlEPjE8L1paX1dvcmtmb3JtSUQ+PC9NREw+PC9DaXRlPjxDaXRlPjxBdXRob3I+S293YWw8L0F1
dGhvcj48WWVhcj4yMDEyPC9ZZWFyPjxSZWNOdW0+MzMwNTwvUmVjTnVtPjxJRFRleHQ+Q2hhcmFj
dGVyaXN0aWNzIG9mIHdlaWdodCBnYWluIGluIHByZWduYW5jeSBhbW9uZyBDYW5hZGlhbiB3b21l
bjwvSURUZXh0PjxNREwgUmVmX1R5cGU9IkpvdXJuYWwiPjxSZWZfVHlwZT5Kb3VybmFsPC9SZWZf
VHlwZT48UmVmX0lEPjMzMDU8L1JlZl9JRD48VGl0bGVfUHJpbWFyeT5DaGFyYWN0ZXJpc3RpY3Mg
b2Ygd2VpZ2h0IGdhaW4gaW4gcHJlZ25hbmN5IGFtb25nIENhbmFkaWFuIHdvbWVuPC9UaXRsZV9Q
cmltYXJ5PjxBdXRob3JzX1ByaW1hcnk+S293YWwsQy48L0F1dGhvcnNfUHJpbWFyeT48QXV0aG9y
c19QcmltYXJ5Pkt1ayxKLjwvQXV0aG9yc19QcmltYXJ5PjxBdXRob3JzX1ByaW1hcnk+VGFtaW0s
SC48L0F1dGhvcnNfUHJpbWFyeT48RGF0ZV9QcmltYXJ5PjIwMTIvNDwvRGF0ZV9QcmltYXJ5PjxL
ZXl3b3Jkcz5BZHVsdDwvS2V5d29yZHM+PEtleXdvcmRzPkFnZWQ8L0tleXdvcmRzPjxLZXl3b3Jk
cz5hbmFseXNpczwvS2V5d29yZHM+PEtleXdvcmRzPkFydGljbGU8L0tleXdvcmRzPjxLZXl3b3Jk
cz5CaXJ0aDwvS2V5d29yZHM+PEtleXdvcmRzPkJvZHkgTWFzcyBJbmRleDwvS2V5d29yZHM+PEtl
eXdvcmRzPkNhbmFkYTwvS2V5d29yZHM+PEtleXdvcmRzPkRhdGEgQW5hbHlzaXM8L0tleXdvcmRz
PjxLZXl3b3Jkcz5lcGlkZW1pb2xvZ3k8L0tleXdvcmRzPjxLZXl3b3Jkcz5FdXJvcGVhbiBDb250
aW5lbnRhbCBBbmNlc3RyeSBHcm91cDwvS2V5d29yZHM+PEtleXdvcmRzPkV4cGVyaWVuY2U8L0tl
eXdvcmRzPjxLZXl3b3Jkcz5GZW1hbGU8L0tleXdvcmRzPjxLZXl3b3Jkcz5HdWlkZWxpbmVzPC9L
ZXl3b3Jkcz48S2V5d29yZHM+SGVhbHRoPC9LZXl3b3Jkcz48S2V5d29yZHM+SGVhbHRoIFN1cnZl
eXM8L0tleXdvcmRzPjxLZXl3b3Jkcz5IdW1hbnM8L0tleXdvcmRzPjxLZXl3b3Jkcz5MaXZlIEJp
cnRoPC9LZXl3b3Jkcz48S2V5d29yZHM+TG9naXN0aWMgTW9kZWxzPC9LZXl3b3Jkcz48S2V5d29y
ZHM+TWF0ZXJuYWwgQWdlPC9LZXl3b3Jkcz48S2V5d29yZHM+T2Jlc2l0eTwvS2V5d29yZHM+PEtl
eXdvcmRzPk92ZXJ3ZWlnaHQ8L0tleXdvcmRzPjxLZXl3b3Jkcz5QYXJpdHk8L0tleXdvcmRzPjxL
ZXl3b3Jkcz5QcmVnbmFuY3k8L0tleXdvcmRzPjxLZXl3b3Jkcz5QcmVnbmFuY3kgQ29tcGxpY2F0
aW9uczwvS2V5d29yZHM+PEtleXdvcmRzPlByZXZhbGVuY2U8L0tleXdvcmRzPjxLZXl3b3Jkcz5S
aXNrPC9LZXl3b3Jkcz48S2V5d29yZHM+UmlzayBGYWN0b3JzPC9LZXl3b3Jkcz48S2V5d29yZHM+
U29jaW9lY29ub21pYyBGYWN0b3JzPC9LZXl3b3Jkcz48S2V5d29yZHM+VGVjaG5pcXVlPC9LZXl3
b3Jkcz48S2V5d29yZHM+VW5pdmVyc2l0aWVzPC9LZXl3b3Jkcz48S2V5d29yZHM+V2VpZ2h0IEdh
aW48L0tleXdvcmRzPjxLZXl3b3Jkcz5Xb21lbjwvS2V5d29yZHM+PEtleXdvcmRzPllvdW5nIEFk
dWx0PC9LZXl3b3Jkcz48UmVwcmludD5Ob3QgaW4gRmlsZTwvUmVwcmludD48U3RhcnRfUGFnZT42
Njg8L1N0YXJ0X1BhZ2U+PEVuZF9QYWdlPjY3NjwvRW5kX1BhZ2U+PFBlcmlvZGljYWw+TWF0ZXJu
LkNoaWxkIEhlYWx0aCBKLjwvUGVyaW9kaWNhbD48Vm9sdW1lPjE2PC9Wb2x1bWU+PElzc3VlPjM8
L0lzc3VlPjxNaXNjXzM+MTAuMTAwNy9zMTA5OTUtMDExLTA3NzEtMyBbZG9pXTwvTWlzY18zPjxB
ZGRyZXNzPktpbmVzaW9sb2d5IGFuZCBIZWFsdGggU2NpZW5jZSwgWW9yayBVbml2ZXJzaXR5LCBU
b3JvbnRvLCBPTiwgQ2FuYWRhLiBjaHJpc3RpbmVqa293YWxAZ21haWwuY29tPC9BZGRyZXNzPjxX
ZWJfVVJMPlBNOjIxNDMxODYyPC9XZWJfVVJMPjxaWl9Kb3VybmFsU3RkQWJicmV2PjxmIG5hbWU9
IlN5c3RlbSI+TWF0ZXJuLkNoaWxkIEhlYWx0aCBKLjwvZj48L1paX0pvdXJuYWxTdGRBYmJyZXY+
PFpaX1dvcmtmb3JtSUQ+MTwvWlpfV29ya2Zvcm1JRD48L01ETD48L0NpdGU+PC9SZWZtYW4+
</w:fldData>
        </w:fldChar>
      </w:r>
      <w:r w:rsidR="0085648E">
        <w:instrText xml:space="preserve"> ADDIN REFMGR.CITE </w:instrText>
      </w:r>
      <w:r w:rsidR="0085648E">
        <w:fldChar w:fldCharType="begin">
          <w:fldData xml:space="preserve">PFJlZm1hbj48Q2l0ZT48QXV0aG9yPlBhcms8L0F1dGhvcj48WWVhcj4yMDExPC9ZZWFyPjxSZWNO
dW0+MzQ4MjwvUmVjTnVtPjxJRFRleHQ+QXNzZXNzbWVudCBvZiB0aGUgSW5zdGl0dXRlIG9mIE1l
ZGljaW5lIHJlY29tbWVuZGF0aW9ucyBmb3Igd2VpZ2h0IGdhaW4gZHVyaW5nIHByZWduYW5jeTog
RmxvcmlkYSwgMjAwNC0yMDA3PC9JRFRleHQ+PE1ETCBSZWZfVHlwZT0iSm91cm5hbCI+PFJlZl9U
eXBlPkpvdXJuYWw8L1JlZl9UeXBlPjxSZWZfSUQ+MzQ4MjwvUmVmX0lEPjxUaXRsZV9QcmltYXJ5
PkFzc2Vzc21lbnQgb2YgdGhlIEluc3RpdHV0ZSBvZiBNZWRpY2luZSByZWNvbW1lbmRhdGlvbnMg
Zm9yIHdlaWdodCBnYWluIGR1cmluZyBwcmVnbmFuY3k6IEZsb3JpZGEsIDIwMDQtMjAwNzwvVGl0
bGVfUHJpbWFyeT48QXV0aG9yc19QcmltYXJ5PlBhcmssUy48L0F1dGhvcnNfUHJpbWFyeT48QXV0
aG9yc19QcmltYXJ5PlNhcHBlbmZpZWxkLFcuTS48L0F1dGhvcnNfUHJpbWFyeT48QXV0aG9yc19Q
cmltYXJ5PkJpc2gsQy48L0F1dGhvcnNfUHJpbWFyeT48QXV0aG9yc19QcmltYXJ5PlNhbGlodSxI
LjwvQXV0aG9yc19QcmltYXJ5PjxBdXRob3JzX1ByaW1hcnk+R29vZG1hbixELjwvQXV0aG9yc19Q
cmltYXJ5PjxBdXRob3JzX1ByaW1hcnk+QmVuc3lsLEQuTS48L0F1dGhvcnNfUHJpbWFyeT48RGF0
ZV9QcmltYXJ5PjIwMTEvNDwvRGF0ZV9QcmltYXJ5PjxLZXl3b3Jkcz5BZG9sZXNjZW50PC9LZXl3
b3Jkcz48S2V5d29yZHM+QWR1bHQ8L0tleXdvcmRzPjxLZXl3b3Jkcz5BZ2VkPC9LZXl3b3Jkcz48
S2V5d29yZHM+QXJ0aWNsZTwvS2V5d29yZHM+PEtleXdvcmRzPkF3YXJlbmVzczwvS2V5d29yZHM+
PEtleXdvcmRzPkJpcnRoPC9LZXl3b3Jkcz48S2V5d29yZHM+QmlydGggV2VpZ2h0PC9LZXl3b3Jk
cz48S2V5d29yZHM+Qm9keSBNYXNzPC9LZXl3b3Jkcz48S2V5d29yZHM+Qm9keSBNYXNzIEluZGV4
PC9LZXl3b3Jkcz48S2V5d29yZHM+Q2hyb25pYyBEaXNlYXNlPC9LZXl3b3Jkcz48S2V5d29yZHM+
RGVsaXZlcnksT2JzdGV0cmljPC9LZXl3b3Jkcz48S2V5d29yZHM+RGlzZWFzZTwvS2V5d29yZHM+
PEtleXdvcmRzPmVwaWRlbWlvbG9neTwvS2V5d29yZHM+PEtleXdvcmRzPkZlbWFsZTwvS2V5d29y
ZHM+PEtleXdvcmRzPkZsb3JpZGE8L0tleXdvcmRzPjxLZXl3b3Jkcz5HZXN0YXRpb25hbCBBZ2U8
L0tleXdvcmRzPjxLZXl3b3Jkcz5HdWlkZWxpbmVzIGFzIFRvcGljPC9LZXl3b3Jkcz48S2V5d29y
ZHM+SGVhbHRoPC9LZXl3b3Jkcz48S2V5d29yZHM+SGVhbHRoIFByb21vdGlvbjwvS2V5d29yZHM+
PEtleXdvcmRzPkh1bWFuczwvS2V5d29yZHM+PEtleXdvcmRzPkluZmFudDwvS2V5d29yZHM+PEtl
eXdvcmRzPkluZmFudCxOZXdib3JuPC9LZXl3b3Jkcz48S2V5d29yZHM+SW5zdGl0dXRlIG9mIE1l
ZGljaW5lIChVLlMuKTwvS2V5d29yZHM+PEtleXdvcmRzPkxpdmUgQmlydGg8L0tleXdvcmRzPjxL
ZXl3b3Jkcz5Mb2dpc3RpYyBNb2RlbHM8L0tleXdvcmRzPjxLZXl3b3Jkcz5udXRyaXRpb248L0tl
eXdvcmRzPjxLZXl3b3Jkcz5PYmVzaXR5PC9LZXl3b3Jkcz48S2V5d29yZHM+T2RkcyBSYXRpbzwv
S2V5d29yZHM+PEtleXdvcmRzPk92ZXJ3ZWlnaHQ8L0tleXdvcmRzPjxLZXl3b3Jkcz5waHlzaW9s
b2d5PC9LZXl3b3Jkcz48S2V5d29yZHM+UG9wdWxhdGlvbiBTdXJ2ZWlsbGFuY2U8L0tleXdvcmRz
PjxLZXl3b3Jkcz5QcmVnbmFuY3k8L0tleXdvcmRzPjxLZXl3b3Jkcz5QcmVnbmFuY3kgQ29tcGxp
Y2F0aW9uczwvS2V5d29yZHM+PEtleXdvcmRzPlByZWduYW5jeSBPdXRjb21lPC9LZXl3b3Jkcz48
S2V5d29yZHM+UHJldmFsZW5jZTwvS2V5d29yZHM+PEtleXdvcmRzPlJlZmVyZW5jZSBWYWx1ZXM8
L0tleXdvcmRzPjxLZXl3b3Jkcz5SZXRyb3NwZWN0aXZlIFN0dWRpZXM8L0tleXdvcmRzPjxLZXl3
b3Jkcz5SaXNrPC9LZXl3b3Jkcz48S2V5d29yZHM+U29jaW9lY29ub21pYyBGYWN0b3JzPC9LZXl3
b3Jkcz48S2V5d29yZHM+c3RhdGlzdGljcyAmYW1wOyBudW1lcmljYWwgZGF0YTwvS2V5d29yZHM+
PEtleXdvcmRzPlVuaXRlZCBTdGF0ZXM8L0tleXdvcmRzPjxLZXl3b3Jkcz5XZWlnaHQgR2Fpbjwv
S2V5d29yZHM+PEtleXdvcmRzPldlaWdodCBMb3NzPC9LZXl3b3Jkcz48S2V5d29yZHM+V29tZW48
L0tleXdvcmRzPjxLZXl3b3Jkcz5Zb3VuZyBBZHVsdDwvS2V5d29yZHM+PFJlcHJpbnQ+Tm90IGlu
IEZpbGU8L1JlcHJpbnQ+PFN0YXJ0X1BhZ2U+Mjg5PC9TdGFydF9QYWdlPjxFbmRfUGFnZT4zMDE8
L0VuZF9QYWdlPjxQZXJpb2RpY2FsPk1hdGVybi5DaGlsZCBIZWFsdGggSjwvUGVyaW9kaWNhbD48
Vm9sdW1lPjE1PC9Wb2x1bWU+PElzc3VlPjM8L0lzc3VlPjxNaXNjXzM+MTAuMTAwNy9zMTA5OTUt
MDEwLTA1OTYtNSBbZG9pXTwvTWlzY18zPjxBZGRyZXNzPkRpdmlzaW9uIG9mIE51dHJpdGlvbiwg
UGh5c2ljYWwgQWN0aXZpdHkgYW5kIE9iZXNpdHksIE5hdGlvbmFsIENlbnRlciBmb3IgQ2hyb25p
YyBEaXNlYXNlIFByZXZlbnRpb24gYW5kIEhlYWx0aCBQcm9tb3Rpb24sIENlbnRlcnMgZm9yIERp
c2Vhc2UgQ29udHJvbCBhbmQgUHJldmVudGlvbiwgNDc3MCBCdWZvcmQgSGlnaHdheSBORSwgQXRs
YW50YSwgR0EgMzAzNDEsIFVTQS4gc3BhcmszQGNkYy5nb3Y8L0FkZHJlc3M+PFdlYl9VUkw+UE06
MjAzMDYyMjE8L1dlYl9VUkw+PFpaX0pvdXJuYWxTdGRBYmJyZXY+PGYgbmFtZT0iU3lzdGVtIj5N
YXRlcm4uQ2hpbGQgSGVhbHRoIEo8L2Y+PC9aWl9Kb3VybmFsU3RkQWJicmV2PjxaWl9Xb3JrZm9y
bUlEPjE8L1paX1dvcmtmb3JtSUQ+PC9NREw+PC9DaXRlPjxDaXRlPjxBdXRob3I+S293YWw8L0F1
dGhvcj48WWVhcj4yMDEyPC9ZZWFyPjxSZWNOdW0+MzMwNTwvUmVjTnVtPjxJRFRleHQ+Q2hhcmFj
dGVyaXN0aWNzIG9mIHdlaWdodCBnYWluIGluIHByZWduYW5jeSBhbW9uZyBDYW5hZGlhbiB3b21l
bjwvSURUZXh0PjxNREwgUmVmX1R5cGU9IkpvdXJuYWwiPjxSZWZfVHlwZT5Kb3VybmFsPC9SZWZf
VHlwZT48UmVmX0lEPjMzMDU8L1JlZl9JRD48VGl0bGVfUHJpbWFyeT5DaGFyYWN0ZXJpc3RpY3Mg
b2Ygd2VpZ2h0IGdhaW4gaW4gcHJlZ25hbmN5IGFtb25nIENhbmFkaWFuIHdvbWVuPC9UaXRsZV9Q
cmltYXJ5PjxBdXRob3JzX1ByaW1hcnk+S293YWwsQy48L0F1dGhvcnNfUHJpbWFyeT48QXV0aG9y
c19QcmltYXJ5Pkt1ayxKLjwvQXV0aG9yc19QcmltYXJ5PjxBdXRob3JzX1ByaW1hcnk+VGFtaW0s
SC48L0F1dGhvcnNfUHJpbWFyeT48RGF0ZV9QcmltYXJ5PjIwMTIvNDwvRGF0ZV9QcmltYXJ5PjxL
ZXl3b3Jkcz5BZHVsdDwvS2V5d29yZHM+PEtleXdvcmRzPkFnZWQ8L0tleXdvcmRzPjxLZXl3b3Jk
cz5hbmFseXNpczwvS2V5d29yZHM+PEtleXdvcmRzPkFydGljbGU8L0tleXdvcmRzPjxLZXl3b3Jk
cz5CaXJ0aDwvS2V5d29yZHM+PEtleXdvcmRzPkJvZHkgTWFzcyBJbmRleDwvS2V5d29yZHM+PEtl
eXdvcmRzPkNhbmFkYTwvS2V5d29yZHM+PEtleXdvcmRzPkRhdGEgQW5hbHlzaXM8L0tleXdvcmRz
PjxLZXl3b3Jkcz5lcGlkZW1pb2xvZ3k8L0tleXdvcmRzPjxLZXl3b3Jkcz5FdXJvcGVhbiBDb250
aW5lbnRhbCBBbmNlc3RyeSBHcm91cDwvS2V5d29yZHM+PEtleXdvcmRzPkV4cGVyaWVuY2U8L0tl
eXdvcmRzPjxLZXl3b3Jkcz5GZW1hbGU8L0tleXdvcmRzPjxLZXl3b3Jkcz5HdWlkZWxpbmVzPC9L
ZXl3b3Jkcz48S2V5d29yZHM+SGVhbHRoPC9LZXl3b3Jkcz48S2V5d29yZHM+SGVhbHRoIFN1cnZl
eXM8L0tleXdvcmRzPjxLZXl3b3Jkcz5IdW1hbnM8L0tleXdvcmRzPjxLZXl3b3Jkcz5MaXZlIEJp
cnRoPC9LZXl3b3Jkcz48S2V5d29yZHM+TG9naXN0aWMgTW9kZWxzPC9LZXl3b3Jkcz48S2V5d29y
ZHM+TWF0ZXJuYWwgQWdlPC9LZXl3b3Jkcz48S2V5d29yZHM+T2Jlc2l0eTwvS2V5d29yZHM+PEtl
eXdvcmRzPk92ZXJ3ZWlnaHQ8L0tleXdvcmRzPjxLZXl3b3Jkcz5QYXJpdHk8L0tleXdvcmRzPjxL
ZXl3b3Jkcz5QcmVnbmFuY3k8L0tleXdvcmRzPjxLZXl3b3Jkcz5QcmVnbmFuY3kgQ29tcGxpY2F0
aW9uczwvS2V5d29yZHM+PEtleXdvcmRzPlByZXZhbGVuY2U8L0tleXdvcmRzPjxLZXl3b3Jkcz5S
aXNrPC9LZXl3b3Jkcz48S2V5d29yZHM+UmlzayBGYWN0b3JzPC9LZXl3b3Jkcz48S2V5d29yZHM+
U29jaW9lY29ub21pYyBGYWN0b3JzPC9LZXl3b3Jkcz48S2V5d29yZHM+VGVjaG5pcXVlPC9LZXl3
b3Jkcz48S2V5d29yZHM+VW5pdmVyc2l0aWVzPC9LZXl3b3Jkcz48S2V5d29yZHM+V2VpZ2h0IEdh
aW48L0tleXdvcmRzPjxLZXl3b3Jkcz5Xb21lbjwvS2V5d29yZHM+PEtleXdvcmRzPllvdW5nIEFk
dWx0PC9LZXl3b3Jkcz48UmVwcmludD5Ob3QgaW4gRmlsZTwvUmVwcmludD48U3RhcnRfUGFnZT42
Njg8L1N0YXJ0X1BhZ2U+PEVuZF9QYWdlPjY3NjwvRW5kX1BhZ2U+PFBlcmlvZGljYWw+TWF0ZXJu
LkNoaWxkIEhlYWx0aCBKLjwvUGVyaW9kaWNhbD48Vm9sdW1lPjE2PC9Wb2x1bWU+PElzc3VlPjM8
L0lzc3VlPjxNaXNjXzM+MTAuMTAwNy9zMTA5OTUtMDExLTA3NzEtMyBbZG9pXTwvTWlzY18zPjxB
ZGRyZXNzPktpbmVzaW9sb2d5IGFuZCBIZWFsdGggU2NpZW5jZSwgWW9yayBVbml2ZXJzaXR5LCBU
b3JvbnRvLCBPTiwgQ2FuYWRhLiBjaHJpc3RpbmVqa293YWxAZ21haWwuY29tPC9BZGRyZXNzPjxX
ZWJfVVJMPlBNOjIxNDMxODYyPC9XZWJfVVJMPjxaWl9Kb3VybmFsU3RkQWJicmV2PjxmIG5hbWU9
IlN5c3RlbSI+TWF0ZXJuLkNoaWxkIEhlYWx0aCBKLjwvZj48L1paX0pvdXJuYWxTdGRBYmJyZXY+
PFpaX1dvcmtmb3JtSUQ+MTwvWlpfV29ya2Zvcm1JRD48L01ETD48L0NpdGU+PC9SZWZtYW4+
</w:fldData>
        </w:fldChar>
      </w:r>
      <w:r w:rsidR="0085648E">
        <w:instrText xml:space="preserve"> ADDIN EN.CITE.DATA </w:instrText>
      </w:r>
      <w:r w:rsidR="0085648E">
        <w:fldChar w:fldCharType="end"/>
      </w:r>
      <w:r w:rsidR="006F4469">
        <w:fldChar w:fldCharType="separate"/>
      </w:r>
      <w:r w:rsidRPr="00F0265E">
        <w:rPr>
          <w:noProof/>
          <w:vertAlign w:val="superscript"/>
        </w:rPr>
        <w:t>1;2</w:t>
      </w:r>
      <w:r w:rsidR="006F4469">
        <w:fldChar w:fldCharType="end"/>
      </w:r>
      <w:r w:rsidRPr="00002F4E">
        <w:rPr>
          <w:b/>
        </w:rPr>
        <w:t>-</w:t>
      </w:r>
      <w:r w:rsidRPr="00272F62">
        <w:rPr>
          <w:b/>
        </w:rPr>
        <w:t>60%</w:t>
      </w:r>
      <w:r w:rsidR="006F4469">
        <w:fldChar w:fldCharType="begin">
          <w:fldData xml:space="preserve">PFJlZm1hbj48Q2l0ZT48QXV0aG9yPkR1cmllPC9BdXRob3I+PFllYXI+MjAxMTwvWWVhcj48UmVj
TnVtPjM2MjE8L1JlY051bT48SURUZXh0PkVmZmVjdCBvZiBzZWNvbmQtdHJpbWVzdGVyIGFuZCB0
aGlyZC10cmltZXN0ZXIgcmF0ZSBvZiBnZXN0YXRpb25hbCB3ZWlnaHQgZ2FpbiBvbiBtYXRlcm5h
bCBhbmQgbmVvbmF0YWwgb3V0Y29tZXM8L0lEVGV4dD48TURMIFJlZl9UeXBlPSJKb3VybmFsIj48
UmVmX1R5cGU+Sm91cm5hbDwvUmVmX1R5cGU+PFJlZl9JRD4zNjIxPC9SZWZfSUQ+PFRpdGxlX1By
aW1hcnk+RWZmZWN0IG9mIHNlY29uZC10cmltZXN0ZXIgYW5kIHRoaXJkLXRyaW1lc3RlciByYXRl
IG9mIGdlc3RhdGlvbmFsIHdlaWdodCBnYWluIG9uIG1hdGVybmFsIGFuZCBuZW9uYXRhbCBvdXRj
b21lczwvVGl0bGVfUHJpbWFyeT48QXV0aG9yc19QcmltYXJ5PkR1cmllLEQuRS48L0F1dGhvcnNf
UHJpbWFyeT48QXV0aG9yc19QcmltYXJ5PlRob3JuYnVyZyxMLkwuPC9BdXRob3JzX1ByaW1hcnk+
PEF1dGhvcnNfUHJpbWFyeT5HbGFudHosSi5DLjwvQXV0aG9yc19QcmltYXJ5PjxEYXRlX1ByaW1h
cnk+MjAxMS85PC9EYXRlX1ByaW1hcnk+PEtleXdvcmRzPkFkdWx0PC9LZXl3b3Jkcz48S2V5d29y
ZHM+QXJ0aWNsZTwvS2V5d29yZHM+PEtleXdvcmRzPkJpcnRoPC9LZXl3b3Jkcz48S2V5d29yZHM+
QmlydGggV2VpZ2h0PC9LZXl3b3Jkcz48S2V5d29yZHM+Qm9keSBNYXNzPC9LZXl3b3Jkcz48S2V5
d29yZHM+Qm9keSBNYXNzIEluZGV4PC9LZXl3b3Jkcz48S2V5d29yZHM+Q2hpLVNxdWFyZSBEaXN0
cmlidXRpb248L0tleXdvcmRzPjxLZXl3b3Jkcz5Db2hvcnQgU3R1ZGllczwvS2V5d29yZHM+PEtl
eXdvcmRzPkNvbW9yYmlkaXR5PC9LZXl3b3Jkcz48S2V5d29yZHM+RGVsaXZlcnk8L0tleXdvcmRz
PjxLZXl3b3Jkcz5lcGlkZW1pb2xvZ3k8L0tleXdvcmRzPjxLZXl3b3Jkcz5GZW1hbGU8L0tleXdv
cmRzPjxLZXl3b3Jkcz5HdWlkZWxpbmVzPC9LZXl3b3Jkcz48S2V5d29yZHM+R3luZWNvbG9neTwv
S2V5d29yZHM+PEtleXdvcmRzPkh1bWFuczwvS2V5d29yZHM+PEtleXdvcmRzPkxpdmUgQmlydGg8
L0tleXdvcmRzPjxLZXl3b3Jkcz5NYXRlcm5hbCBBZ2U8L0tleXdvcmRzPjxLZXl3b3Jkcz5tZXRo
b2RzPC9LZXl3b3Jkcz48S2V5d29yZHM+TmV3IFlvcms8L0tleXdvcmRzPjxLZXl3b3Jkcz5PYmVz
aXR5PC9LZXl3b3Jkcz48S2V5d29yZHM+T2JzdGV0cmljczwvS2V5d29yZHM+PEtleXdvcmRzPk9k
ZHMgUmF0aW88L0tleXdvcmRzPjxLZXl3b3Jkcz5PdmVyd2VpZ2h0PC9LZXl3b3Jkcz48S2V5d29y
ZHM+cGh5c2lvbG9neTwvS2V5d29yZHM+PEtleXdvcmRzPlByZWduYW5jeTwvS2V5d29yZHM+PEtl
eXdvcmRzPlByZWduYW5jeSBPdXRjb21lPC9LZXl3b3Jkcz48S2V5d29yZHM+UHJlZ25hbmN5IFRy
aW1lc3RlcixTZWNvbmQ8L0tleXdvcmRzPjxLZXl3b3Jkcz5QcmVnbmFuY3kgVHJpbWVzdGVyLFRo
aXJkPC9LZXl3b3Jkcz48S2V5d29yZHM+UmV0cm9zcGVjdGl2ZSBTdHVkaWVzPC9LZXl3b3Jkcz48
S2V5d29yZHM+VW5pdmVyc2l0aWVzPC9LZXl3b3Jkcz48S2V5d29yZHM+V2VpZ2h0IEdhaW48L0tl
eXdvcmRzPjxLZXl3b3Jkcz5XZWlnaHQgTG9zczwvS2V5d29yZHM+PEtleXdvcmRzPldvbWVuPC9L
ZXl3b3Jkcz48UmVwcmludD5Ob3QgaW4gRmlsZTwvUmVwcmludD48U3RhcnRfUGFnZT41Njk8L1N0
YXJ0X1BhZ2U+PEVuZF9QYWdlPjU3NTwvRW5kX1BhZ2U+PFBlcmlvZGljYWw+T2JzdGV0IEd5bmVj
b2wuPC9QZXJpb2RpY2FsPjxWb2x1bWU+MTE4PC9Wb2x1bWU+PElzc3VlPjM8L0lzc3VlPjxNaXNj
XzM+MTAuMTA5Ny9BT0cuMGIwMTNlMzE4MjI4OWY0MiBbZG9pXTswMDAwNjI1MC0yMDExMDkwMDAt
MDAwMTEgW3BpaV08L01pc2NfMz48QWRkcmVzcz5EZXBhcnRtZW50IG9mIE9ic3RldHJpY3MgYW5k
IEd5bmVjb2xvZ3ksIFNlY3Rpb24gb2YgTWF0ZXJuYWwgRmV0YWwgTWVkaWNpbmUsIFVuaXZlcnNp
dHkgb2YgUm9jaGVzdGVyIE1lZGljYWwgQ2VudGVyLCBSb2NoZXN0ZXIsIE5ldyBZb3JrIDE0NjQy
LCBVU0EuIGRhbmllbGxlZHVyaWVAZ21haWwuY29tPC9BZGRyZXNzPjxXZWJfVVJMPlBNOjIxODYw
Mjg1PC9XZWJfVVJMPjxaWl9Kb3VybmFsU3RkQWJicmV2PjxmIG5hbWU9IlN5c3RlbSI+T2JzdGV0
IEd5bmVjb2wuPC9mPjwvWlpfSm91cm5hbFN0ZEFiYnJldj48WlpfV29ya2Zvcm1JRD4xPC9aWl9X
b3JrZm9ybUlEPjwvTURMPjwvQ2l0ZT48Q2l0ZT48QXV0aG9yPlNpbWFzPC9BdXRob3I+PFllYXI+
MjAxMjwvWWVhcj48UmVjTnVtPjM0ODE8L1JlY051bT48SURUZXh0PlByZXByZWduYW5jeSB3ZWln
aHQsIGdlc3RhdGlvbmFsIHdlaWdodCBnYWluLCBhbmQgcmlzayBvZiBncm93dGggYWZmZWN0ZWQg
bmVvbmF0ZXM8L0lEVGV4dD48TURMIFJlZl9UeXBlPSJKb3VybmFsIj48UmVmX1R5cGU+Sm91cm5h
bDwvUmVmX1R5cGU+PFJlZl9JRD4zNDgxPC9SZWZfSUQ+PFRpdGxlX1ByaW1hcnk+UHJlcHJlZ25h
bmN5IHdlaWdodCwgZ2VzdGF0aW9uYWwgd2VpZ2h0IGdhaW4sIGFuZCByaXNrIG9mIGdyb3d0aCBh
ZmZlY3RlZCBuZW9uYXRlczwvVGl0bGVfUHJpbWFyeT48QXV0aG9yc19QcmltYXJ5PlNpbWFzLFQu
QS48L0F1dGhvcnNfUHJpbWFyeT48QXV0aG9yc19QcmltYXJ5PldhcmluZyxNLkUuPC9BdXRob3Jz
X1ByaW1hcnk+PEF1dGhvcnNfUHJpbWFyeT5MaWFvLFguPC9BdXRob3JzX1ByaW1hcnk+PEF1dGhv
cnNfUHJpbWFyeT5HYXJyaXNvbixBLjwvQXV0aG9yc19QcmltYXJ5PjxBdXRob3JzX1ByaW1hcnk+
U3VsbGl2YW4sRy5NLjwvQXV0aG9yc19QcmltYXJ5PjxBdXRob3JzX1ByaW1hcnk+SG93YXJkLEEu
RS48L0F1dGhvcnNfUHJpbWFyeT48QXV0aG9yc19QcmltYXJ5PkhhcmR5LEouUi48L0F1dGhvcnNf
UHJpbWFyeT48RGF0ZV9QcmltYXJ5PjIwMTIvNDwvRGF0ZV9QcmltYXJ5PjxLZXl3b3Jkcz5BZ2U8
L0tleXdvcmRzPjxLZXl3b3Jkcz5BcnRpY2xlPC9LZXl3b3Jkcz48S2V5d29yZHM+QmlydGg8L0tl
eXdvcmRzPjxLZXl3b3Jkcz5Cb2R5IE1hc3M8L0tleXdvcmRzPjxLZXl3b3Jkcz5Cb2R5IE1hc3Mg
SW5kZXg8L0tleXdvcmRzPjxLZXl3b3Jkcz5jbGFzc2lmaWNhdGlvbjwvS2V5d29yZHM+PEtleXdv
cmRzPmNvbXBsaWNhdGlvbnM8L0tleXdvcmRzPjxLZXl3b3Jkcz5jb25maWRlbmNlIGludGVydmFs
PC9LZXl3b3Jkcz48S2V5d29yZHM+RmVtYWxlPC9LZXl3b3Jkcz48S2V5d29yZHM+R2VzdGF0aW9u
YWwgQWdlPC9LZXl3b3Jkcz48S2V5d29yZHM+R3Jvd3RoPC9LZXl3b3Jkcz48S2V5d29yZHM+R3Vp
ZGVsaW5lczwvS2V5d29yZHM+PEtleXdvcmRzPkd5bmVjb2xvZ3k8L0tleXdvcmRzPjxLZXl3b3Jk
cz5IZWFsdGg8L0tleXdvcmRzPjxLZXl3b3Jkcz5IdW1hbnM8L0tleXdvcmRzPjxLZXl3b3Jkcz5M
aXZlIEJpcnRoPC9LZXl3b3Jkcz48S2V5d29yZHM+TWFzc2FjaHVzZXR0czwvS2V5d29yZHM+PEtl
eXdvcmRzPm1ldGhvZHM8L0tleXdvcmRzPjxLZXl3b3Jkcz5Nb2RlbDwvS2V5d29yZHM+PEtleXdv
cmRzPk9iZXNpdHk8L0tleXdvcmRzPjxLZXl3b3Jkcz5PYnN0ZXRyaWNzPC9LZXl3b3Jkcz48S2V5
d29yZHM+T2RkcyBSYXRpbzwvS2V5d29yZHM+PEtleXdvcmRzPk92ZXJ3ZWlnaHQ8L0tleXdvcmRz
PjxLZXl3b3Jkcz5waHlzaW9sb2d5PC9LZXl3b3Jkcz48S2V5d29yZHM+UG9wdWxhdGlvbjwvS2V5
d29yZHM+PEtleXdvcmRzPlByZWduYW5jeTwvS2V5d29yZHM+PEtleXdvcmRzPlByZXZhbGVuY2U8
L0tleXdvcmRzPjxLZXl3b3Jkcz5SZXNlYXJjaDwvS2V5d29yZHM+PEtleXdvcmRzPlJpc2s8L0tl
eXdvcmRzPjxLZXl3b3Jkcz5SaXNrIEZhY3RvcnM8L0tleXdvcmRzPjxLZXl3b3Jkcz5TZXZlcml0
eSBvZiBJbGxuZXNzIEluZGV4PC9LZXl3b3Jkcz48S2V5d29yZHM+VW5pdmVyc2l0aWVzPC9LZXl3
b3Jkcz48S2V5d29yZHM+V2VpZ2h0IEdhaW48L0tleXdvcmRzPjxLZXl3b3Jkcz5XZWlnaHQgTG9z
czwvS2V5d29yZHM+PEtleXdvcmRzPldvbWVuPC9LZXl3b3Jkcz48S2V5d29yZHM+V29ybGQgSGVh
bHRoPC9LZXl3b3Jkcz48S2V5d29yZHM+V29ybGQgSGVhbHRoIE9yZ2FuaXphdGlvbjwvS2V5d29y
ZHM+PFJlcHJpbnQ+Tm90IGluIEZpbGU8L1JlcHJpbnQ+PFN0YXJ0X1BhZ2U+NDEwPC9TdGFydF9Q
YWdlPjxFbmRfUGFnZT40MTc8L0VuZF9QYWdlPjxQZXJpb2RpY2FsPkogV29tZW5zIEhlYWx0aCAo
TGFyY2htdC4pPC9QZXJpb2RpY2FsPjxWb2x1bWU+MjE8L1ZvbHVtZT48SXNzdWU+NDwvSXNzdWU+
PE1pc2NfMz4xMC4xMDg5L2p3aC4yMDExLjI4MTAgW2RvaV08L01pc2NfMz48QWRkcmVzcz5EZXBh
cnRtZW50IG9mIE9ic3RldHJpY3MgYW5kIEd5bmVjb2xvZ3ksIERpdmlzaW9uIG9mIFJlc2VhcmNo
LCBVbml2ZXJzaXR5IG9mIE1hc3NhY2h1c2V0dHMgTWVkaWNhbCBTY2hvb2wsIFdvcmNlc3Rlciwg
TUEgMDE2MDUsIFVTQS4gdGlmZmFueWEubW9vcmVzaW1hc0B1bWFzc21lbW9yaWFsLm9yZzwvQWRk
cmVzcz48V2ViX1VSTD5QTToyMjE2NTk1MzwvV2ViX1VSTD48WlpfSm91cm5hbFN0ZEFiYnJldj48
ZiBuYW1lPSJTeXN0ZW0iPkogV29tZW5zIEhlYWx0aCAoTGFyY2htdC4pPC9mPjwvWlpfSm91cm5h
bFN0ZEFiYnJldj48WlpfV29ya2Zvcm1JRD4xPC9aWl9Xb3JrZm9ybUlEPjwvTURMPjwvQ2l0ZT48
L1JlZm1hbj5=
</w:fldData>
        </w:fldChar>
      </w:r>
      <w:r w:rsidR="0085648E">
        <w:instrText xml:space="preserve"> ADDIN REFMGR.CITE </w:instrText>
      </w:r>
      <w:r w:rsidR="0085648E">
        <w:fldChar w:fldCharType="begin">
          <w:fldData xml:space="preserve">PFJlZm1hbj48Q2l0ZT48QXV0aG9yPkR1cmllPC9BdXRob3I+PFllYXI+MjAxMTwvWWVhcj48UmVj
TnVtPjM2MjE8L1JlY051bT48SURUZXh0PkVmZmVjdCBvZiBzZWNvbmQtdHJpbWVzdGVyIGFuZCB0
aGlyZC10cmltZXN0ZXIgcmF0ZSBvZiBnZXN0YXRpb25hbCB3ZWlnaHQgZ2FpbiBvbiBtYXRlcm5h
bCBhbmQgbmVvbmF0YWwgb3V0Y29tZXM8L0lEVGV4dD48TURMIFJlZl9UeXBlPSJKb3VybmFsIj48
UmVmX1R5cGU+Sm91cm5hbDwvUmVmX1R5cGU+PFJlZl9JRD4zNjIxPC9SZWZfSUQ+PFRpdGxlX1By
aW1hcnk+RWZmZWN0IG9mIHNlY29uZC10cmltZXN0ZXIgYW5kIHRoaXJkLXRyaW1lc3RlciByYXRl
IG9mIGdlc3RhdGlvbmFsIHdlaWdodCBnYWluIG9uIG1hdGVybmFsIGFuZCBuZW9uYXRhbCBvdXRj
b21lczwvVGl0bGVfUHJpbWFyeT48QXV0aG9yc19QcmltYXJ5PkR1cmllLEQuRS48L0F1dGhvcnNf
UHJpbWFyeT48QXV0aG9yc19QcmltYXJ5PlRob3JuYnVyZyxMLkwuPC9BdXRob3JzX1ByaW1hcnk+
PEF1dGhvcnNfUHJpbWFyeT5HbGFudHosSi5DLjwvQXV0aG9yc19QcmltYXJ5PjxEYXRlX1ByaW1h
cnk+MjAxMS85PC9EYXRlX1ByaW1hcnk+PEtleXdvcmRzPkFkdWx0PC9LZXl3b3Jkcz48S2V5d29y
ZHM+QXJ0aWNsZTwvS2V5d29yZHM+PEtleXdvcmRzPkJpcnRoPC9LZXl3b3Jkcz48S2V5d29yZHM+
QmlydGggV2VpZ2h0PC9LZXl3b3Jkcz48S2V5d29yZHM+Qm9keSBNYXNzPC9LZXl3b3Jkcz48S2V5
d29yZHM+Qm9keSBNYXNzIEluZGV4PC9LZXl3b3Jkcz48S2V5d29yZHM+Q2hpLVNxdWFyZSBEaXN0
cmlidXRpb248L0tleXdvcmRzPjxLZXl3b3Jkcz5Db2hvcnQgU3R1ZGllczwvS2V5d29yZHM+PEtl
eXdvcmRzPkNvbW9yYmlkaXR5PC9LZXl3b3Jkcz48S2V5d29yZHM+RGVsaXZlcnk8L0tleXdvcmRz
PjxLZXl3b3Jkcz5lcGlkZW1pb2xvZ3k8L0tleXdvcmRzPjxLZXl3b3Jkcz5GZW1hbGU8L0tleXdv
cmRzPjxLZXl3b3Jkcz5HdWlkZWxpbmVzPC9LZXl3b3Jkcz48S2V5d29yZHM+R3luZWNvbG9neTwv
S2V5d29yZHM+PEtleXdvcmRzPkh1bWFuczwvS2V5d29yZHM+PEtleXdvcmRzPkxpdmUgQmlydGg8
L0tleXdvcmRzPjxLZXl3b3Jkcz5NYXRlcm5hbCBBZ2U8L0tleXdvcmRzPjxLZXl3b3Jkcz5tZXRo
b2RzPC9LZXl3b3Jkcz48S2V5d29yZHM+TmV3IFlvcms8L0tleXdvcmRzPjxLZXl3b3Jkcz5PYmVz
aXR5PC9LZXl3b3Jkcz48S2V5d29yZHM+T2JzdGV0cmljczwvS2V5d29yZHM+PEtleXdvcmRzPk9k
ZHMgUmF0aW88L0tleXdvcmRzPjxLZXl3b3Jkcz5PdmVyd2VpZ2h0PC9LZXl3b3Jkcz48S2V5d29y
ZHM+cGh5c2lvbG9neTwvS2V5d29yZHM+PEtleXdvcmRzPlByZWduYW5jeTwvS2V5d29yZHM+PEtl
eXdvcmRzPlByZWduYW5jeSBPdXRjb21lPC9LZXl3b3Jkcz48S2V5d29yZHM+UHJlZ25hbmN5IFRy
aW1lc3RlcixTZWNvbmQ8L0tleXdvcmRzPjxLZXl3b3Jkcz5QcmVnbmFuY3kgVHJpbWVzdGVyLFRo
aXJkPC9LZXl3b3Jkcz48S2V5d29yZHM+UmV0cm9zcGVjdGl2ZSBTdHVkaWVzPC9LZXl3b3Jkcz48
S2V5d29yZHM+VW5pdmVyc2l0aWVzPC9LZXl3b3Jkcz48S2V5d29yZHM+V2VpZ2h0IEdhaW48L0tl
eXdvcmRzPjxLZXl3b3Jkcz5XZWlnaHQgTG9zczwvS2V5d29yZHM+PEtleXdvcmRzPldvbWVuPC9L
ZXl3b3Jkcz48UmVwcmludD5Ob3QgaW4gRmlsZTwvUmVwcmludD48U3RhcnRfUGFnZT41Njk8L1N0
YXJ0X1BhZ2U+PEVuZF9QYWdlPjU3NTwvRW5kX1BhZ2U+PFBlcmlvZGljYWw+T2JzdGV0IEd5bmVj
b2wuPC9QZXJpb2RpY2FsPjxWb2x1bWU+MTE4PC9Wb2x1bWU+PElzc3VlPjM8L0lzc3VlPjxNaXNj
XzM+MTAuMTA5Ny9BT0cuMGIwMTNlMzE4MjI4OWY0MiBbZG9pXTswMDAwNjI1MC0yMDExMDkwMDAt
MDAwMTEgW3BpaV08L01pc2NfMz48QWRkcmVzcz5EZXBhcnRtZW50IG9mIE9ic3RldHJpY3MgYW5k
IEd5bmVjb2xvZ3ksIFNlY3Rpb24gb2YgTWF0ZXJuYWwgRmV0YWwgTWVkaWNpbmUsIFVuaXZlcnNp
dHkgb2YgUm9jaGVzdGVyIE1lZGljYWwgQ2VudGVyLCBSb2NoZXN0ZXIsIE5ldyBZb3JrIDE0NjQy
LCBVU0EuIGRhbmllbGxlZHVyaWVAZ21haWwuY29tPC9BZGRyZXNzPjxXZWJfVVJMPlBNOjIxODYw
Mjg1PC9XZWJfVVJMPjxaWl9Kb3VybmFsU3RkQWJicmV2PjxmIG5hbWU9IlN5c3RlbSI+T2JzdGV0
IEd5bmVjb2wuPC9mPjwvWlpfSm91cm5hbFN0ZEFiYnJldj48WlpfV29ya2Zvcm1JRD4xPC9aWl9X
b3JrZm9ybUlEPjwvTURMPjwvQ2l0ZT48Q2l0ZT48QXV0aG9yPlNpbWFzPC9BdXRob3I+PFllYXI+
MjAxMjwvWWVhcj48UmVjTnVtPjM0ODE8L1JlY051bT48SURUZXh0PlByZXByZWduYW5jeSB3ZWln
aHQsIGdlc3RhdGlvbmFsIHdlaWdodCBnYWluLCBhbmQgcmlzayBvZiBncm93dGggYWZmZWN0ZWQg
bmVvbmF0ZXM8L0lEVGV4dD48TURMIFJlZl9UeXBlPSJKb3VybmFsIj48UmVmX1R5cGU+Sm91cm5h
bDwvUmVmX1R5cGU+PFJlZl9JRD4zNDgxPC9SZWZfSUQ+PFRpdGxlX1ByaW1hcnk+UHJlcHJlZ25h
bmN5IHdlaWdodCwgZ2VzdGF0aW9uYWwgd2VpZ2h0IGdhaW4sIGFuZCByaXNrIG9mIGdyb3d0aCBh
ZmZlY3RlZCBuZW9uYXRlczwvVGl0bGVfUHJpbWFyeT48QXV0aG9yc19QcmltYXJ5PlNpbWFzLFQu
QS48L0F1dGhvcnNfUHJpbWFyeT48QXV0aG9yc19QcmltYXJ5PldhcmluZyxNLkUuPC9BdXRob3Jz
X1ByaW1hcnk+PEF1dGhvcnNfUHJpbWFyeT5MaWFvLFguPC9BdXRob3JzX1ByaW1hcnk+PEF1dGhv
cnNfUHJpbWFyeT5HYXJyaXNvbixBLjwvQXV0aG9yc19QcmltYXJ5PjxBdXRob3JzX1ByaW1hcnk+
U3VsbGl2YW4sRy5NLjwvQXV0aG9yc19QcmltYXJ5PjxBdXRob3JzX1ByaW1hcnk+SG93YXJkLEEu
RS48L0F1dGhvcnNfUHJpbWFyeT48QXV0aG9yc19QcmltYXJ5PkhhcmR5LEouUi48L0F1dGhvcnNf
UHJpbWFyeT48RGF0ZV9QcmltYXJ5PjIwMTIvNDwvRGF0ZV9QcmltYXJ5PjxLZXl3b3Jkcz5BZ2U8
L0tleXdvcmRzPjxLZXl3b3Jkcz5BcnRpY2xlPC9LZXl3b3Jkcz48S2V5d29yZHM+QmlydGg8L0tl
eXdvcmRzPjxLZXl3b3Jkcz5Cb2R5IE1hc3M8L0tleXdvcmRzPjxLZXl3b3Jkcz5Cb2R5IE1hc3Mg
SW5kZXg8L0tleXdvcmRzPjxLZXl3b3Jkcz5jbGFzc2lmaWNhdGlvbjwvS2V5d29yZHM+PEtleXdv
cmRzPmNvbXBsaWNhdGlvbnM8L0tleXdvcmRzPjxLZXl3b3Jkcz5jb25maWRlbmNlIGludGVydmFs
PC9LZXl3b3Jkcz48S2V5d29yZHM+RmVtYWxlPC9LZXl3b3Jkcz48S2V5d29yZHM+R2VzdGF0aW9u
YWwgQWdlPC9LZXl3b3Jkcz48S2V5d29yZHM+R3Jvd3RoPC9LZXl3b3Jkcz48S2V5d29yZHM+R3Vp
ZGVsaW5lczwvS2V5d29yZHM+PEtleXdvcmRzPkd5bmVjb2xvZ3k8L0tleXdvcmRzPjxLZXl3b3Jk
cz5IZWFsdGg8L0tleXdvcmRzPjxLZXl3b3Jkcz5IdW1hbnM8L0tleXdvcmRzPjxLZXl3b3Jkcz5M
aXZlIEJpcnRoPC9LZXl3b3Jkcz48S2V5d29yZHM+TWFzc2FjaHVzZXR0czwvS2V5d29yZHM+PEtl
eXdvcmRzPm1ldGhvZHM8L0tleXdvcmRzPjxLZXl3b3Jkcz5Nb2RlbDwvS2V5d29yZHM+PEtleXdv
cmRzPk9iZXNpdHk8L0tleXdvcmRzPjxLZXl3b3Jkcz5PYnN0ZXRyaWNzPC9LZXl3b3Jkcz48S2V5
d29yZHM+T2RkcyBSYXRpbzwvS2V5d29yZHM+PEtleXdvcmRzPk92ZXJ3ZWlnaHQ8L0tleXdvcmRz
PjxLZXl3b3Jkcz5waHlzaW9sb2d5PC9LZXl3b3Jkcz48S2V5d29yZHM+UG9wdWxhdGlvbjwvS2V5
d29yZHM+PEtleXdvcmRzPlByZWduYW5jeTwvS2V5d29yZHM+PEtleXdvcmRzPlByZXZhbGVuY2U8
L0tleXdvcmRzPjxLZXl3b3Jkcz5SZXNlYXJjaDwvS2V5d29yZHM+PEtleXdvcmRzPlJpc2s8L0tl
eXdvcmRzPjxLZXl3b3Jkcz5SaXNrIEZhY3RvcnM8L0tleXdvcmRzPjxLZXl3b3Jkcz5TZXZlcml0
eSBvZiBJbGxuZXNzIEluZGV4PC9LZXl3b3Jkcz48S2V5d29yZHM+VW5pdmVyc2l0aWVzPC9LZXl3
b3Jkcz48S2V5d29yZHM+V2VpZ2h0IEdhaW48L0tleXdvcmRzPjxLZXl3b3Jkcz5XZWlnaHQgTG9z
czwvS2V5d29yZHM+PEtleXdvcmRzPldvbWVuPC9LZXl3b3Jkcz48S2V5d29yZHM+V29ybGQgSGVh
bHRoPC9LZXl3b3Jkcz48S2V5d29yZHM+V29ybGQgSGVhbHRoIE9yZ2FuaXphdGlvbjwvS2V5d29y
ZHM+PFJlcHJpbnQ+Tm90IGluIEZpbGU8L1JlcHJpbnQ+PFN0YXJ0X1BhZ2U+NDEwPC9TdGFydF9Q
YWdlPjxFbmRfUGFnZT40MTc8L0VuZF9QYWdlPjxQZXJpb2RpY2FsPkogV29tZW5zIEhlYWx0aCAo
TGFyY2htdC4pPC9QZXJpb2RpY2FsPjxWb2x1bWU+MjE8L1ZvbHVtZT48SXNzdWU+NDwvSXNzdWU+
PE1pc2NfMz4xMC4xMDg5L2p3aC4yMDExLjI4MTAgW2RvaV08L01pc2NfMz48QWRkcmVzcz5EZXBh
cnRtZW50IG9mIE9ic3RldHJpY3MgYW5kIEd5bmVjb2xvZ3ksIERpdmlzaW9uIG9mIFJlc2VhcmNo
LCBVbml2ZXJzaXR5IG9mIE1hc3NhY2h1c2V0dHMgTWVkaWNhbCBTY2hvb2wsIFdvcmNlc3Rlciwg
TUEgMDE2MDUsIFVTQS4gdGlmZmFueWEubW9vcmVzaW1hc0B1bWFzc21lbW9yaWFsLm9yZzwvQWRk
cmVzcz48V2ViX1VSTD5QTToyMjE2NTk1MzwvV2ViX1VSTD48WlpfSm91cm5hbFN0ZEFiYnJldj48
ZiBuYW1lPSJTeXN0ZW0iPkogV29tZW5zIEhlYWx0aCAoTGFyY2htdC4pPC9mPjwvWlpfSm91cm5h
bFN0ZEFiYnJldj48WlpfV29ya2Zvcm1JRD4xPC9aWl9Xb3JrZm9ybUlEPjwvTURMPjwvQ2l0ZT48
L1JlZm1hbj5=
</w:fldData>
        </w:fldChar>
      </w:r>
      <w:r w:rsidR="0085648E">
        <w:instrText xml:space="preserve"> ADDIN EN.CITE.DATA </w:instrText>
      </w:r>
      <w:r w:rsidR="0085648E">
        <w:fldChar w:fldCharType="end"/>
      </w:r>
      <w:r w:rsidR="006F4469">
        <w:fldChar w:fldCharType="separate"/>
      </w:r>
      <w:r w:rsidRPr="00F0265E">
        <w:rPr>
          <w:noProof/>
          <w:vertAlign w:val="superscript"/>
        </w:rPr>
        <w:t>3;4</w:t>
      </w:r>
      <w:r w:rsidR="006F4469">
        <w:fldChar w:fldCharType="end"/>
      </w:r>
      <w:r>
        <w:t xml:space="preserve"> </w:t>
      </w:r>
      <w:r w:rsidRPr="00272F62">
        <w:rPr>
          <w:b/>
        </w:rPr>
        <w:t>of pregnant women gain in excess of the guidelines</w:t>
      </w:r>
      <w:r w:rsidR="006F4469" w:rsidRPr="00272F62">
        <w:fldChar w:fldCharType="begin"/>
      </w:r>
      <w:r w:rsidR="0085648E">
        <w:instrText xml:space="preserve"> ADDIN REFMGR.CITE &lt;Refman&gt;&lt;Cite&gt;&lt;Year&gt;2009&lt;/Year&gt;&lt;RecNum&gt;2405&lt;/RecNum&gt;&lt;IDText&gt;IOM (Institute of Medicine).  Weight Gain During Pregnancy:  Reexamining the Guidelines&lt;/IDText&gt;&lt;MDL Ref_Type="Report"&gt;&lt;Ref_Type&gt;Report&lt;/Ref_Type&gt;&lt;Ref_ID&gt;2405&lt;/Ref_ID&gt;&lt;Title_Primary&gt;IOM (Institute of Medicine).  Weight Gain During Pregnancy:  Reexamining the Guidelines&lt;/Title_Primary&gt;&lt;Date_Primary&gt;2009&lt;/Date_Primary&gt;&lt;Keywords&gt;Weight Gain&lt;/Keywords&gt;&lt;Keywords&gt;Pregnancy&lt;/Keywords&gt;&lt;Keywords&gt;Guidelines&lt;/Keywords&gt;&lt;Reprint&gt;Not in File&lt;/Reprint&gt;&lt;Pub_Place&gt;Washington, DC&lt;/Pub_Place&gt;&lt;Publisher&gt;The National Academies Press&lt;/Publisher&gt;&lt;ZZ_WorkformID&gt;24&lt;/ZZ_WorkformID&gt;&lt;/MDL&gt;&lt;/Cite&gt;&lt;Cite&gt;&lt;Author&gt;Health Canada&lt;/Author&gt;&lt;Year&gt;2009&lt;/Year&gt;&lt;RecNum&gt;2677&lt;/RecNum&gt;&lt;IDText&gt;Canadian Gestational Weight Gain Recommendations&lt;/IDText&gt;&lt;MDL Ref_Type="Online Source"&gt;&lt;Ref_Type&gt;Online Source&lt;/Ref_Type&gt;&lt;Ref_ID&gt;2677&lt;/Ref_ID&gt;&lt;Title_Primary&gt;Canadian Gestational Weight Gain Recommendations&lt;/Title_Primary&gt;&lt;Authors_Primary&gt;Health Canada&lt;/Authors_Primary&gt;&lt;Date_Primary&gt;2009&lt;/Date_Primary&gt;&lt;Keywords&gt;Weight Gain&lt;/Keywords&gt;&lt;Reprint&gt;Not in File&lt;/Reprint&gt;&lt;Periodical&gt;Health Canada&lt;/Periodical&gt;&lt;Date_Secondary&gt;2010/6/22&lt;/Date_Secondary&gt;&lt;Web_URL&gt;&lt;u&gt;http://www.hc-sc.gc.ca/fn-an/nutrition/prenatal/qa-gest-gros-qr-eng.php&lt;/u&gt;&lt;/Web_URL&gt;&lt;ZZ_JournalFull&gt;&lt;f name="System"&gt;Health Canada&lt;/f&gt;&lt;/ZZ_JournalFull&gt;&lt;ZZ_WorkformID&gt;31&lt;/ZZ_WorkformID&gt;&lt;/MDL&gt;&lt;/Cite&gt;&lt;/Refman&gt;</w:instrText>
      </w:r>
      <w:r w:rsidR="006F4469" w:rsidRPr="00272F62">
        <w:fldChar w:fldCharType="separate"/>
      </w:r>
      <w:r w:rsidRPr="00F0265E">
        <w:rPr>
          <w:noProof/>
          <w:vertAlign w:val="superscript"/>
        </w:rPr>
        <w:t>5;6</w:t>
      </w:r>
      <w:r w:rsidR="006F4469" w:rsidRPr="00272F62">
        <w:fldChar w:fldCharType="end"/>
      </w:r>
      <w:r>
        <w:t xml:space="preserve">, </w:t>
      </w:r>
      <w:r w:rsidR="00C0184E">
        <w:t xml:space="preserve">consistent with </w:t>
      </w:r>
      <w:r w:rsidR="006805A3">
        <w:t xml:space="preserve">our </w:t>
      </w:r>
      <w:r w:rsidR="00C0184E">
        <w:t xml:space="preserve">local </w:t>
      </w:r>
      <w:r w:rsidR="006805A3">
        <w:t>dat</w:t>
      </w:r>
      <w:r w:rsidR="00FF5AD7">
        <w:t>a</w:t>
      </w:r>
      <w:r w:rsidR="006F4469">
        <w:fldChar w:fldCharType="begin"/>
      </w:r>
      <w:r w:rsidR="0085648E">
        <w:instrText xml:space="preserve"> ADDIN REFMGR.CITE &lt;Refman&gt;&lt;Cite&gt;&lt;Author&gt;Park C&lt;/Author&gt;&lt;Year&gt;2015&lt;/Year&gt;&lt;RecNum&gt;3825&lt;/RecNum&gt;&lt;IDText&gt;Binge eating predicts excess gestational weight gain: a pilot prospective cohort study&lt;/IDText&gt;&lt;MDL Ref_Type="Journal"&gt;&lt;Ref_Type&gt;Journal&lt;/Ref_Type&gt;&lt;Ref_ID&gt;3825&lt;/Ref_ID&gt;&lt;Title_Primary&gt;Binge eating predicts excess gestational weight gain: a pilot prospective cohort study&lt;/Title_Primary&gt;&lt;Authors_Primary&gt;Park C&lt;/Authors_Primary&gt;&lt;Authors_Primary&gt;Krebs L&lt;/Authors_Primary&gt;&lt;Authors_Primary&gt;Lutsiv O&lt;/Authors_Primary&gt;&lt;Authors_Primary&gt;Van Blyderveen S&lt;/Authors_Primary&gt;&lt;Authors_Primary&gt;Schmidt L&lt;/Authors_Primary&gt;&lt;Authors_Primary&gt;Beyene J&lt;/Authors_Primary&gt;&lt;Authors_Primary&gt;McDonald SD&lt;/Authors_Primary&gt;&lt;Date_Primary&gt;2015&lt;/Date_Primary&gt;&lt;Keywords&gt;Cohort Studies&lt;/Keywords&gt;&lt;Keywords&gt;Eating&lt;/Keywords&gt;&lt;Keywords&gt;Weight Gain&lt;/Keywords&gt;&lt;Reprint&gt;Not in File&lt;/Reprint&gt;&lt;Periodical&gt;Journal of Obstetrics &amp;amp; Gyneoclogy of Canada&lt;/Periodical&gt;&lt;Volume&gt;Accepted, January 9, 2015, Manuscript ID 14-12-240&lt;f name="Calibri"&gt; .&lt;/f&gt;&lt;/Volume&gt;&lt;ZZ_JournalFull&gt;&lt;f name="System"&gt;Journal of Obstetrics &amp;amp; Gyneoclogy of Canada&lt;/f&gt;&lt;/ZZ_JournalFull&gt;&lt;ZZ_WorkformID&gt;1&lt;/ZZ_WorkformID&gt;&lt;/MDL&gt;&lt;/Cite&gt;&lt;/Refman&gt;</w:instrText>
      </w:r>
      <w:r w:rsidR="006F4469">
        <w:fldChar w:fldCharType="separate"/>
      </w:r>
      <w:r w:rsidR="00980453" w:rsidRPr="008E53FB">
        <w:rPr>
          <w:noProof/>
          <w:vertAlign w:val="superscript"/>
        </w:rPr>
        <w:t>29</w:t>
      </w:r>
      <w:r w:rsidR="006F4469">
        <w:fldChar w:fldCharType="end"/>
      </w:r>
      <w:r w:rsidRPr="00272F62">
        <w:t xml:space="preserve">.  Moreover, the proportion of women gaining </w:t>
      </w:r>
      <w:r w:rsidR="006805A3">
        <w:t>in excess</w:t>
      </w:r>
      <w:r>
        <w:t xml:space="preserve"> is increasing</w:t>
      </w:r>
      <w:r w:rsidR="006F4469" w:rsidRPr="00272F62">
        <w:fldChar w:fldCharType="begin">
          <w:fldData xml:space="preserve">PFJlZm1hbj48Q2l0ZT48QXV0aG9yPkZlbGw8L0F1dGhvcj48WWVhcj4yMDA1PC9ZZWFyPjxSZWNO
dW0+MTk3NDwvUmVjTnVtPjxJRFRleHQ+Q2hhbmdlcyBpbiBtYXRlcm5hbCBjaGFyYWN0ZXJpc3Rp
Y3MgaW4gTm92YSBTY290aWEsIENhbmFkYSBmcm9tIDE5ODggdG8gMjAwMTwvSURUZXh0PjxNREwg
UmVmX1R5cGU9IkpvdXJuYWwiPjxSZWZfVHlwZT5Kb3VybmFsPC9SZWZfVHlwZT48UmVmX0lEPjE5
NzQ8L1JlZl9JRD48VGl0bGVfUHJpbWFyeT5DaGFuZ2VzIGluIG1hdGVybmFsIGNoYXJhY3Rlcmlz
dGljcyBpbiBOb3ZhIFNjb3RpYSwgQ2FuYWRhIGZyb20gMTk4OCB0byAyMDAxPC9UaXRsZV9Qcmlt
YXJ5PjxBdXRob3JzX1ByaW1hcnk+RmVsbCxELkIuPC9BdXRob3JzX1ByaW1hcnk+PEF1dGhvcnNf
UHJpbWFyeT5Kb3NlcGgsSy5TLjwvQXV0aG9yc19QcmltYXJ5PjxBdXRob3JzX1ByaW1hcnk+RG9k
ZHMsTC48L0F1dGhvcnNfUHJpbWFyeT48QXV0aG9yc19QcmltYXJ5PkFsbGVuLEEuQy48L0F1dGhv
cnNfUHJpbWFyeT48QXV0aG9yc19QcmltYXJ5PkphbmdhYXJkLEsuPC9BdXRob3JzX1ByaW1hcnk+
PEF1dGhvcnNfUHJpbWFyeT5WYW4gZGVuLEhvZiBNLjwvQXV0aG9yc19QcmltYXJ5PjxEYXRlX1By
aW1hcnk+MjAwNS81PC9EYXRlX1ByaW1hcnk+PEtleXdvcmRzPkFkdWx0PC9LZXl3b3Jkcz48S2V5
d29yZHM+QWdlPC9LZXl3b3Jkcz48S2V5d29yZHM+QWdlIERpc3RyaWJ1dGlvbjwvS2V5d29yZHM+
PEtleXdvcmRzPkFydGljbGU8L0tleXdvcmRzPjxLZXl3b3Jkcz5DYW5hZGE8L0tleXdvcmRzPjxL
ZXl3b3Jkcz5EYXRhYmFzZXMsRmFjdHVhbDwvS2V5d29yZHM+PEtleXdvcmRzPkRlbGl2ZXJ5PC9L
ZXl3b3Jkcz48S2V5d29yZHM+RGVsaXZlcnksT2JzdGV0cmljPC9LZXl3b3Jkcz48S2V5d29yZHM+
ZXBpZGVtaW9sb2d5PC9LZXl3b3Jkcz48S2V5d29yZHM+RmVtYWxlPC9LZXl3b3Jkcz48S2V5d29y
ZHM+SGVhbHRoPC9LZXl3b3Jkcz48S2V5d29yZHM+SGVhbHRoIEJlaGF2aW9yPC9LZXl3b3Jkcz48
S2V5d29yZHM+SHVtYW5zPC9LZXl3b3Jkcz48S2V5d29yZHM+TWF0ZXJuYWwgQWdlPC9LZXl3b3Jk
cz48S2V5d29yZHM+TWF0ZXJuYWwgV2VsZmFyZTwvS2V5d29yZHM+PEtleXdvcmRzPm1ldGhvZHM8
L0tleXdvcmRzPjxLZXl3b3Jkcz5NaWRkbGUgQWdlZDwvS2V5d29yZHM+PEtleXdvcmRzPk5vdmEg
U2NvdGlhPC9LZXl3b3Jkcz48S2V5d29yZHM+T2JzdGV0cmljczwvS2V5d29yZHM+PEtleXdvcmRz
PlBhcml0eTwvS2V5d29yZHM+PEtleXdvcmRzPlBlZGlhdHJpY3M8L0tleXdvcmRzPjxLZXl3b3Jk
cz5waHlzaW9sb2d5PC9LZXl3b3Jkcz48S2V5d29yZHM+UG9wdWxhdGlvbjwvS2V5d29yZHM+PEtl
eXdvcmRzPlByZWduYW5jeTwvS2V5d29yZHM+PEtleXdvcmRzPlByZWduYW50IFdvbWVuPC9LZXl3
b3Jkcz48S2V5d29yZHM+UHJldmFsZW5jZTwvS2V5d29yZHM+PEtleXdvcmRzPnBzeWNob2xvZ3k8
L0tleXdvcmRzPjxLZXl3b3Jkcz5SZXNlYXJjaDwvS2V5d29yZHM+PEtleXdvcmRzPlNtb2tpbmc8
L0tleXdvcmRzPjxLZXl3b3Jkcz5zdGF0aXN0aWNzICZhbXA7IG51bWVyaWNhbCBkYXRhPC9LZXl3
b3Jkcz48S2V5d29yZHM+dHJlbmRzPC9LZXl3b3Jkcz48S2V5d29yZHM+V2VpZ2h0IEdhaW48L0tl
eXdvcmRzPjxLZXl3b3Jkcz5Xb21lbjwvS2V5d29yZHM+PFJlcHJpbnQ+Tm90IGluIEZpbGU8L1Jl
cHJpbnQ+PFN0YXJ0X1BhZ2U+MjM0PC9TdGFydF9QYWdlPjxFbmRfUGFnZT4yMzg8L0VuZF9QYWdl
PjxQZXJpb2RpY2FsPkNhbiBKIFB1YmxpYyBIZWFsdGg8L1BlcmlvZGljYWw+PFZvbHVtZT45Njwv
Vm9sdW1lPjxJc3N1ZT4zPC9Jc3N1ZT48QWRkcmVzcz5QZXJpbmF0YWwgRXBpZGVtaW9sb2d5IFJl
c2VhcmNoIFVuaXQsIERlcGFydG1lbnRzIG9mIE9ic3RldHJpY3MgYW5kIEd5bmFlY29sb2d5IGFu
ZCBQZWRpYXRyaWNzLCBEYWxob3VzaWUgVW5pdmVyc2l0eSwgSGFsaWZheCwgTm92YSBTY290aWEu
IERlc2hheW5lLkZlbGxAaXdrLm5zaGVhbHRoLmNhPC9BZGRyZXNzPjxXZWJfVVJMPlBNOjE1OTEz
MDkzPC9XZWJfVVJMPjxaWl9Kb3VybmFsU3RkQWJicmV2PjxmIG5hbWU9IlN5c3RlbSI+Q2FuIEog
UHVibGljIEhlYWx0aDwvZj48L1paX0pvdXJuYWxTdGRBYmJyZXY+PFpaX1dvcmtmb3JtSUQ+MTwv
WlpfV29ya2Zvcm1JRD48L01ETD48L0NpdGU+PC9SZWZtYW4+
</w:fldData>
        </w:fldChar>
      </w:r>
      <w:r w:rsidR="0085648E">
        <w:instrText xml:space="preserve"> ADDIN REFMGR.CITE </w:instrText>
      </w:r>
      <w:r w:rsidR="0085648E">
        <w:fldChar w:fldCharType="begin">
          <w:fldData xml:space="preserve">PFJlZm1hbj48Q2l0ZT48QXV0aG9yPkZlbGw8L0F1dGhvcj48WWVhcj4yMDA1PC9ZZWFyPjxSZWNO
dW0+MTk3NDwvUmVjTnVtPjxJRFRleHQ+Q2hhbmdlcyBpbiBtYXRlcm5hbCBjaGFyYWN0ZXJpc3Rp
Y3MgaW4gTm92YSBTY290aWEsIENhbmFkYSBmcm9tIDE5ODggdG8gMjAwMTwvSURUZXh0PjxNREwg
UmVmX1R5cGU9IkpvdXJuYWwiPjxSZWZfVHlwZT5Kb3VybmFsPC9SZWZfVHlwZT48UmVmX0lEPjE5
NzQ8L1JlZl9JRD48VGl0bGVfUHJpbWFyeT5DaGFuZ2VzIGluIG1hdGVybmFsIGNoYXJhY3Rlcmlz
dGljcyBpbiBOb3ZhIFNjb3RpYSwgQ2FuYWRhIGZyb20gMTk4OCB0byAyMDAxPC9UaXRsZV9Qcmlt
YXJ5PjxBdXRob3JzX1ByaW1hcnk+RmVsbCxELkIuPC9BdXRob3JzX1ByaW1hcnk+PEF1dGhvcnNf
UHJpbWFyeT5Kb3NlcGgsSy5TLjwvQXV0aG9yc19QcmltYXJ5PjxBdXRob3JzX1ByaW1hcnk+RG9k
ZHMsTC48L0F1dGhvcnNfUHJpbWFyeT48QXV0aG9yc19QcmltYXJ5PkFsbGVuLEEuQy48L0F1dGhv
cnNfUHJpbWFyeT48QXV0aG9yc19QcmltYXJ5PkphbmdhYXJkLEsuPC9BdXRob3JzX1ByaW1hcnk+
PEF1dGhvcnNfUHJpbWFyeT5WYW4gZGVuLEhvZiBNLjwvQXV0aG9yc19QcmltYXJ5PjxEYXRlX1By
aW1hcnk+MjAwNS81PC9EYXRlX1ByaW1hcnk+PEtleXdvcmRzPkFkdWx0PC9LZXl3b3Jkcz48S2V5
d29yZHM+QWdlPC9LZXl3b3Jkcz48S2V5d29yZHM+QWdlIERpc3RyaWJ1dGlvbjwvS2V5d29yZHM+
PEtleXdvcmRzPkFydGljbGU8L0tleXdvcmRzPjxLZXl3b3Jkcz5DYW5hZGE8L0tleXdvcmRzPjxL
ZXl3b3Jkcz5EYXRhYmFzZXMsRmFjdHVhbDwvS2V5d29yZHM+PEtleXdvcmRzPkRlbGl2ZXJ5PC9L
ZXl3b3Jkcz48S2V5d29yZHM+RGVsaXZlcnksT2JzdGV0cmljPC9LZXl3b3Jkcz48S2V5d29yZHM+
ZXBpZGVtaW9sb2d5PC9LZXl3b3Jkcz48S2V5d29yZHM+RmVtYWxlPC9LZXl3b3Jkcz48S2V5d29y
ZHM+SGVhbHRoPC9LZXl3b3Jkcz48S2V5d29yZHM+SGVhbHRoIEJlaGF2aW9yPC9LZXl3b3Jkcz48
S2V5d29yZHM+SHVtYW5zPC9LZXl3b3Jkcz48S2V5d29yZHM+TWF0ZXJuYWwgQWdlPC9LZXl3b3Jk
cz48S2V5d29yZHM+TWF0ZXJuYWwgV2VsZmFyZTwvS2V5d29yZHM+PEtleXdvcmRzPm1ldGhvZHM8
L0tleXdvcmRzPjxLZXl3b3Jkcz5NaWRkbGUgQWdlZDwvS2V5d29yZHM+PEtleXdvcmRzPk5vdmEg
U2NvdGlhPC9LZXl3b3Jkcz48S2V5d29yZHM+T2JzdGV0cmljczwvS2V5d29yZHM+PEtleXdvcmRz
PlBhcml0eTwvS2V5d29yZHM+PEtleXdvcmRzPlBlZGlhdHJpY3M8L0tleXdvcmRzPjxLZXl3b3Jk
cz5waHlzaW9sb2d5PC9LZXl3b3Jkcz48S2V5d29yZHM+UG9wdWxhdGlvbjwvS2V5d29yZHM+PEtl
eXdvcmRzPlByZWduYW5jeTwvS2V5d29yZHM+PEtleXdvcmRzPlByZWduYW50IFdvbWVuPC9LZXl3
b3Jkcz48S2V5d29yZHM+UHJldmFsZW5jZTwvS2V5d29yZHM+PEtleXdvcmRzPnBzeWNob2xvZ3k8
L0tleXdvcmRzPjxLZXl3b3Jkcz5SZXNlYXJjaDwvS2V5d29yZHM+PEtleXdvcmRzPlNtb2tpbmc8
L0tleXdvcmRzPjxLZXl3b3Jkcz5zdGF0aXN0aWNzICZhbXA7IG51bWVyaWNhbCBkYXRhPC9LZXl3
b3Jkcz48S2V5d29yZHM+dHJlbmRzPC9LZXl3b3Jkcz48S2V5d29yZHM+V2VpZ2h0IEdhaW48L0tl
eXdvcmRzPjxLZXl3b3Jkcz5Xb21lbjwvS2V5d29yZHM+PFJlcHJpbnQ+Tm90IGluIEZpbGU8L1Jl
cHJpbnQ+PFN0YXJ0X1BhZ2U+MjM0PC9TdGFydF9QYWdlPjxFbmRfUGFnZT4yMzg8L0VuZF9QYWdl
PjxQZXJpb2RpY2FsPkNhbiBKIFB1YmxpYyBIZWFsdGg8L1BlcmlvZGljYWw+PFZvbHVtZT45Njwv
Vm9sdW1lPjxJc3N1ZT4zPC9Jc3N1ZT48QWRkcmVzcz5QZXJpbmF0YWwgRXBpZGVtaW9sb2d5IFJl
c2VhcmNoIFVuaXQsIERlcGFydG1lbnRzIG9mIE9ic3RldHJpY3MgYW5kIEd5bmFlY29sb2d5IGFu
ZCBQZWRpYXRyaWNzLCBEYWxob3VzaWUgVW5pdmVyc2l0eSwgSGFsaWZheCwgTm92YSBTY290aWEu
IERlc2hheW5lLkZlbGxAaXdrLm5zaGVhbHRoLmNhPC9BZGRyZXNzPjxXZWJfVVJMPlBNOjE1OTEz
MDkzPC9XZWJfVVJMPjxaWl9Kb3VybmFsU3RkQWJicmV2PjxmIG5hbWU9IlN5c3RlbSI+Q2FuIEog
UHVibGljIEhlYWx0aDwvZj48L1paX0pvdXJuYWxTdGRBYmJyZXY+PFpaX1dvcmtmb3JtSUQ+MTwv
WlpfV29ya2Zvcm1JRD48L01ETD48L0NpdGU+PC9SZWZtYW4+
</w:fldData>
        </w:fldChar>
      </w:r>
      <w:r w:rsidR="0085648E">
        <w:instrText xml:space="preserve"> ADDIN EN.CITE.DATA </w:instrText>
      </w:r>
      <w:r w:rsidR="0085648E">
        <w:fldChar w:fldCharType="end"/>
      </w:r>
      <w:r w:rsidR="006F4469" w:rsidRPr="00272F62">
        <w:fldChar w:fldCharType="separate"/>
      </w:r>
      <w:r w:rsidR="008C45AC" w:rsidRPr="008C45AC">
        <w:rPr>
          <w:noProof/>
          <w:vertAlign w:val="superscript"/>
        </w:rPr>
        <w:t>40</w:t>
      </w:r>
      <w:r w:rsidR="006F4469" w:rsidRPr="00272F62">
        <w:fldChar w:fldCharType="end"/>
      </w:r>
      <w:r w:rsidRPr="00272F62">
        <w:t xml:space="preserve">. </w:t>
      </w:r>
    </w:p>
    <w:p w14:paraId="756DCC40" w14:textId="77777777" w:rsidR="001D07E8" w:rsidRPr="00272F62" w:rsidRDefault="001D07E8" w:rsidP="006D3ED3">
      <w:pPr>
        <w:tabs>
          <w:tab w:val="left" w:pos="600"/>
        </w:tabs>
        <w:ind w:firstLine="720"/>
        <w:contextualSpacing/>
        <w:jc w:val="both"/>
        <w:rPr>
          <w:color w:val="008000"/>
        </w:rPr>
      </w:pPr>
      <w:r w:rsidRPr="00272F62">
        <w:t xml:space="preserve">During pregnancy, excess </w:t>
      </w:r>
      <w:r w:rsidR="005E2681" w:rsidRPr="00272F62">
        <w:t xml:space="preserve">weight gain </w:t>
      </w:r>
      <w:r w:rsidRPr="00272F62">
        <w:t>is associated with maternal risks, including a doubling of the risk of preeclampsia (high blood pressure</w:t>
      </w:r>
      <w:r w:rsidR="005148ED" w:rsidRPr="00272F62">
        <w:t xml:space="preserve"> which affects the kidneys, liver or hematologic system</w:t>
      </w:r>
      <w:r w:rsidRPr="00272F62">
        <w:t>)</w:t>
      </w:r>
      <w:r w:rsidR="006F4469" w:rsidRPr="00272F62">
        <w:fldChar w:fldCharType="begin">
          <w:fldData xml:space="preserve">PFJlZm1hbj48Q2l0ZT48QXV0aG9yPkNlZGVyZ3JlbjwvQXV0aG9yPjxZZWFyPjIwMDY8L1llYXI+
PFJlY051bT4yNDEzPC9SZWNOdW0+PElEVGV4dD5FZmZlY3RzIG9mIGdlc3RhdGlvbmFsIHdlaWdo
dCBnYWluIGFuZCBib2R5IG1hc3MgaW5kZXggb24gb2JzdGV0cmljIG91dGNvbWUgaW4gU3dlZGVu
PC9JRFRleHQ+PE1ETCBSZWZfVHlwZT0iSm91cm5hbCI+PFJlZl9UeXBlPkpvdXJuYWw8L1JlZl9U
eXBlPjxSZWZfSUQ+MjQxMzwvUmVmX0lEPjxUaXRsZV9QcmltYXJ5PkVmZmVjdHMgb2YgZ2VzdGF0
aW9uYWwgd2VpZ2h0IGdhaW4gYW5kIGJvZHkgbWFzcyBpbmRleCBvbiBvYnN0ZXRyaWMgb3V0Y29t
ZSBpbiBTd2VkZW48L1RpdGxlX1ByaW1hcnk+PEF1dGhvcnNfUHJpbWFyeT5DZWRlcmdyZW4sTS48
L0F1dGhvcnNfUHJpbWFyeT48RGF0ZV9QcmltYXJ5PjIwMDYvNjwvRGF0ZV9QcmltYXJ5PjxLZXl3
b3Jkcz5BZ2U8L0tleXdvcmRzPjxLZXl3b3Jkcz5BcGdhciBTY29yZTwvS2V5d29yZHM+PEtleXdv
cmRzPkFydGljbGU8L0tleXdvcmRzPjxLZXl3b3Jkcz5CaXJ0aDwvS2V5d29yZHM+PEtleXdvcmRz
PkJvZHkgSGVpZ2h0PC9LZXl3b3Jkcz48S2V5d29yZHM+Qm9keSBNYXNzPC9LZXl3b3Jkcz48S2V5
d29yZHM+Qm9keSBNYXNzIEluZGV4PC9LZXl3b3Jkcz48S2V5d29yZHM+Qm9keSBXZWlnaHQ8L0tl
eXdvcmRzPjxLZXl3b3Jkcz5DZXNhcmVhbiBTZWN0aW9uPC9LZXl3b3Jkcz48S2V5d29yZHM+Q29o
b3J0IFN0dWRpZXM8L0tleXdvcmRzPjxLZXl3b3Jkcz5jb21wbGljYXRpb25zPC9LZXl3b3Jkcz48
S2V5d29yZHM+Y29uZmlkZW5jZSBpbnRlcnZhbDwvS2V5d29yZHM+PEtleXdvcmRzPkRlbGl2ZXJ5
PC9LZXl3b3Jkcz48S2V5d29yZHM+RGVsaXZlcnksT2JzdGV0cmljPC9LZXl3b3Jkcz48S2V5d29y
ZHM+ZXBpZGVtaW9sb2d5PC9LZXl3b3Jkcz48S2V5d29yZHM+ZXRpb2xvZ3k8L0tleXdvcmRzPjxL
ZXl3b3Jkcz5GZW1hbGU8L0tleXdvcmRzPjxLZXl3b3Jkcz5GZXRhbCBEaXN0cmVzczwvS2V5d29y
ZHM+PEtleXdvcmRzPkZldGFsIE1hY3Jvc29taWE8L0tleXdvcmRzPjxLZXl3b3Jkcz5HZXN0YXRp
b25hbCBBZ2U8L0tleXdvcmRzPjxLZXl3b3Jkcz5HeW5lY29sb2d5PC9LZXl3b3Jkcz48S2V5d29y
ZHM+SGVhbHRoPC9LZXl3b3Jkcz48S2V5d29yZHM+SHVtYW5zPC9LZXl3b3Jkcz48S2V5d29yZHM+
SW5mYW50PC9LZXl3b3Jkcz48S2V5d29yZHM+SW5mYW50LE5ld2Jvcm48L0tleXdvcmRzPjxLZXl3
b3Jkcz5NYXRlcm5hbCBBZ2U8L0tleXdvcmRzPjxLZXl3b3Jkcz5PYmVzaXR5PC9LZXl3b3Jkcz48
S2V5d29yZHM+T2Jlc2l0eSxNb3JiaWQ8L0tleXdvcmRzPjxLZXl3b3Jkcz5PYnN0ZXRyaWNzPC9L
ZXl3b3Jkcz48S2V5d29yZHM+T2RkcyBSYXRpbzwvS2V5d29yZHM+PEtleXdvcmRzPk92ZXJ3ZWln
aHQ8L0tleXdvcmRzPjxLZXl3b3Jkcz5QYXJpdHk8L0tleXdvcmRzPjxLZXl3b3Jkcz5waHlzaW9w
YXRob2xvZ3k8L0tleXdvcmRzPjxLZXl3b3Jkcz5QcmUtRWNsYW1wc2lhPC9LZXl3b3Jkcz48S2V5
d29yZHM+UHJlZWNsYW1wc2lhPC9LZXl3b3Jkcz48S2V5d29yZHM+UHJlZ25hbmN5PC9LZXl3b3Jk
cz48S2V5d29yZHM+UHJlZ25hbmN5IE91dGNvbWU8L0tleXdvcmRzPjxLZXl3b3Jkcz5QcmV2YWxl
bmNlPC9LZXl3b3Jkcz48S2V5d29yZHM+UHJvc3BlY3RpdmUgU3R1ZGllczwvS2V5d29yZHM+PEtl
eXdvcmRzPlJlZ2lzdHJpZXM8L0tleXdvcmRzPjxLZXl3b3Jkcz5SZXNlYXJjaDwvS2V5d29yZHM+
PEtleXdvcmRzPlJpc2s8L0tleXdvcmRzPjxLZXl3b3Jkcz5SaXNrIEZhY3RvcnM8L0tleXdvcmRz
PjxLZXl3b3Jkcz5TbW9raW5nPC9LZXl3b3Jkcz48S2V5d29yZHM+c3RhdGlzdGljcyAmYW1wOyBu
dW1lcmljYWwgZGF0YTwvS2V5d29yZHM+PEtleXdvcmRzPlN3ZWRlbjwvS2V5d29yZHM+PEtleXdv
cmRzPldlaWdodCBHYWluPC9LZXl3b3Jkcz48S2V5d29yZHM+V29tZW48L0tleXdvcmRzPjxSZXBy
aW50Pk5vdCBpbiBGaWxlPC9SZXByaW50PjxTdGFydF9QYWdlPjI2OTwvU3RhcnRfUGFnZT48RW5k
X1BhZ2U+Mjc0PC9FbmRfUGFnZT48UGVyaW9kaWNhbD5JbnQgSi5HeW5hZWNvbC5PYnN0ZXQuPC9Q
ZXJpb2RpY2FsPjxWb2x1bWU+OTM8L1ZvbHVtZT48SXNzdWU+MzwvSXNzdWU+PEFkZHJlc3M+RGl2
aXNpb24gb2YgT2JzdGV0cmljcyBhbmQgR3luZWNvbG9neSwgRGVwYXJ0bWVudCBvZiBNb2xlY3Vs
YXIgYW5kIENsaW5pY2FsIE1lZGljaW5lLCBGYWN1bHR5IG9mIEhlYWx0aCBTY2llbmNlcywgTGlu
a29waW5nIFVuaXZlcnNpdHksIExpbmtvcGluZywgU3dlZGVuLiBtYXJpZS5jZWRlcmdyZW5AbGlv
LnNlPC9BZGRyZXNzPjxXZWJfVVJMPlBNOjE2NjI2NzE2PC9XZWJfVVJMPjxaWl9Kb3VybmFsU3Rk
QWJicmV2PjxmIG5hbWU9IlN5c3RlbSI+SW50IEouR3luYWVjb2wuT2JzdGV0LjwvZj48L1paX0pv
dXJuYWxTdGRBYmJyZXY+PFpaX1dvcmtmb3JtSUQ+MTwvWlpfV29ya2Zvcm1JRD48L01ETD48L0Np
dGU+PC9SZWZtYW4+
</w:fldData>
        </w:fldChar>
      </w:r>
      <w:r w:rsidR="0085648E">
        <w:instrText xml:space="preserve"> ADDIN REFMGR.CITE </w:instrText>
      </w:r>
      <w:r w:rsidR="0085648E">
        <w:fldChar w:fldCharType="begin">
          <w:fldData xml:space="preserve">PFJlZm1hbj48Q2l0ZT48QXV0aG9yPkNlZGVyZ3JlbjwvQXV0aG9yPjxZZWFyPjIwMDY8L1llYXI+
PFJlY051bT4yNDEzPC9SZWNOdW0+PElEVGV4dD5FZmZlY3RzIG9mIGdlc3RhdGlvbmFsIHdlaWdo
dCBnYWluIGFuZCBib2R5IG1hc3MgaW5kZXggb24gb2JzdGV0cmljIG91dGNvbWUgaW4gU3dlZGVu
PC9JRFRleHQ+PE1ETCBSZWZfVHlwZT0iSm91cm5hbCI+PFJlZl9UeXBlPkpvdXJuYWw8L1JlZl9U
eXBlPjxSZWZfSUQ+MjQxMzwvUmVmX0lEPjxUaXRsZV9QcmltYXJ5PkVmZmVjdHMgb2YgZ2VzdGF0
aW9uYWwgd2VpZ2h0IGdhaW4gYW5kIGJvZHkgbWFzcyBpbmRleCBvbiBvYnN0ZXRyaWMgb3V0Y29t
ZSBpbiBTd2VkZW48L1RpdGxlX1ByaW1hcnk+PEF1dGhvcnNfUHJpbWFyeT5DZWRlcmdyZW4sTS48
L0F1dGhvcnNfUHJpbWFyeT48RGF0ZV9QcmltYXJ5PjIwMDYvNjwvRGF0ZV9QcmltYXJ5PjxLZXl3
b3Jkcz5BZ2U8L0tleXdvcmRzPjxLZXl3b3Jkcz5BcGdhciBTY29yZTwvS2V5d29yZHM+PEtleXdv
cmRzPkFydGljbGU8L0tleXdvcmRzPjxLZXl3b3Jkcz5CaXJ0aDwvS2V5d29yZHM+PEtleXdvcmRz
PkJvZHkgSGVpZ2h0PC9LZXl3b3Jkcz48S2V5d29yZHM+Qm9keSBNYXNzPC9LZXl3b3Jkcz48S2V5
d29yZHM+Qm9keSBNYXNzIEluZGV4PC9LZXl3b3Jkcz48S2V5d29yZHM+Qm9keSBXZWlnaHQ8L0tl
eXdvcmRzPjxLZXl3b3Jkcz5DZXNhcmVhbiBTZWN0aW9uPC9LZXl3b3Jkcz48S2V5d29yZHM+Q29o
b3J0IFN0dWRpZXM8L0tleXdvcmRzPjxLZXl3b3Jkcz5jb21wbGljYXRpb25zPC9LZXl3b3Jkcz48
S2V5d29yZHM+Y29uZmlkZW5jZSBpbnRlcnZhbDwvS2V5d29yZHM+PEtleXdvcmRzPkRlbGl2ZXJ5
PC9LZXl3b3Jkcz48S2V5d29yZHM+RGVsaXZlcnksT2JzdGV0cmljPC9LZXl3b3Jkcz48S2V5d29y
ZHM+ZXBpZGVtaW9sb2d5PC9LZXl3b3Jkcz48S2V5d29yZHM+ZXRpb2xvZ3k8L0tleXdvcmRzPjxL
ZXl3b3Jkcz5GZW1hbGU8L0tleXdvcmRzPjxLZXl3b3Jkcz5GZXRhbCBEaXN0cmVzczwvS2V5d29y
ZHM+PEtleXdvcmRzPkZldGFsIE1hY3Jvc29taWE8L0tleXdvcmRzPjxLZXl3b3Jkcz5HZXN0YXRp
b25hbCBBZ2U8L0tleXdvcmRzPjxLZXl3b3Jkcz5HeW5lY29sb2d5PC9LZXl3b3Jkcz48S2V5d29y
ZHM+SGVhbHRoPC9LZXl3b3Jkcz48S2V5d29yZHM+SHVtYW5zPC9LZXl3b3Jkcz48S2V5d29yZHM+
SW5mYW50PC9LZXl3b3Jkcz48S2V5d29yZHM+SW5mYW50LE5ld2Jvcm48L0tleXdvcmRzPjxLZXl3
b3Jkcz5NYXRlcm5hbCBBZ2U8L0tleXdvcmRzPjxLZXl3b3Jkcz5PYmVzaXR5PC9LZXl3b3Jkcz48
S2V5d29yZHM+T2Jlc2l0eSxNb3JiaWQ8L0tleXdvcmRzPjxLZXl3b3Jkcz5PYnN0ZXRyaWNzPC9L
ZXl3b3Jkcz48S2V5d29yZHM+T2RkcyBSYXRpbzwvS2V5d29yZHM+PEtleXdvcmRzPk92ZXJ3ZWln
aHQ8L0tleXdvcmRzPjxLZXl3b3Jkcz5QYXJpdHk8L0tleXdvcmRzPjxLZXl3b3Jkcz5waHlzaW9w
YXRob2xvZ3k8L0tleXdvcmRzPjxLZXl3b3Jkcz5QcmUtRWNsYW1wc2lhPC9LZXl3b3Jkcz48S2V5
d29yZHM+UHJlZWNsYW1wc2lhPC9LZXl3b3Jkcz48S2V5d29yZHM+UHJlZ25hbmN5PC9LZXl3b3Jk
cz48S2V5d29yZHM+UHJlZ25hbmN5IE91dGNvbWU8L0tleXdvcmRzPjxLZXl3b3Jkcz5QcmV2YWxl
bmNlPC9LZXl3b3Jkcz48S2V5d29yZHM+UHJvc3BlY3RpdmUgU3R1ZGllczwvS2V5d29yZHM+PEtl
eXdvcmRzPlJlZ2lzdHJpZXM8L0tleXdvcmRzPjxLZXl3b3Jkcz5SZXNlYXJjaDwvS2V5d29yZHM+
PEtleXdvcmRzPlJpc2s8L0tleXdvcmRzPjxLZXl3b3Jkcz5SaXNrIEZhY3RvcnM8L0tleXdvcmRz
PjxLZXl3b3Jkcz5TbW9raW5nPC9LZXl3b3Jkcz48S2V5d29yZHM+c3RhdGlzdGljcyAmYW1wOyBu
dW1lcmljYWwgZGF0YTwvS2V5d29yZHM+PEtleXdvcmRzPlN3ZWRlbjwvS2V5d29yZHM+PEtleXdv
cmRzPldlaWdodCBHYWluPC9LZXl3b3Jkcz48S2V5d29yZHM+V29tZW48L0tleXdvcmRzPjxSZXBy
aW50Pk5vdCBpbiBGaWxlPC9SZXByaW50PjxTdGFydF9QYWdlPjI2OTwvU3RhcnRfUGFnZT48RW5k
X1BhZ2U+Mjc0PC9FbmRfUGFnZT48UGVyaW9kaWNhbD5JbnQgSi5HeW5hZWNvbC5PYnN0ZXQuPC9Q
ZXJpb2RpY2FsPjxWb2x1bWU+OTM8L1ZvbHVtZT48SXNzdWU+MzwvSXNzdWU+PEFkZHJlc3M+RGl2
aXNpb24gb2YgT2JzdGV0cmljcyBhbmQgR3luZWNvbG9neSwgRGVwYXJ0bWVudCBvZiBNb2xlY3Vs
YXIgYW5kIENsaW5pY2FsIE1lZGljaW5lLCBGYWN1bHR5IG9mIEhlYWx0aCBTY2llbmNlcywgTGlu
a29waW5nIFVuaXZlcnNpdHksIExpbmtvcGluZywgU3dlZGVuLiBtYXJpZS5jZWRlcmdyZW5AbGlv
LnNlPC9BZGRyZXNzPjxXZWJfVVJMPlBNOjE2NjI2NzE2PC9XZWJfVVJMPjxaWl9Kb3VybmFsU3Rk
QWJicmV2PjxmIG5hbWU9IlN5c3RlbSI+SW50IEouR3luYWVjb2wuT2JzdGV0LjwvZj48L1paX0pv
dXJuYWxTdGRBYmJyZXY+PFpaX1dvcmtmb3JtSUQ+MTwvWlpfV29ya2Zvcm1JRD48L01ETD48L0Np
dGU+PC9SZWZtYW4+
</w:fldData>
        </w:fldChar>
      </w:r>
      <w:r w:rsidR="0085648E">
        <w:instrText xml:space="preserve"> ADDIN EN.CITE.DATA </w:instrText>
      </w:r>
      <w:r w:rsidR="0085648E">
        <w:fldChar w:fldCharType="end"/>
      </w:r>
      <w:r w:rsidR="006F4469" w:rsidRPr="00272F62">
        <w:fldChar w:fldCharType="separate"/>
      </w:r>
      <w:r w:rsidR="00F0265E" w:rsidRPr="00F0265E">
        <w:rPr>
          <w:noProof/>
          <w:vertAlign w:val="superscript"/>
        </w:rPr>
        <w:t>8</w:t>
      </w:r>
      <w:r w:rsidR="006F4469" w:rsidRPr="00272F62">
        <w:fldChar w:fldCharType="end"/>
      </w:r>
      <w:r w:rsidR="007C6FCB" w:rsidRPr="00272F62">
        <w:t>.</w:t>
      </w:r>
      <w:r w:rsidRPr="00272F62">
        <w:t xml:space="preserve">  </w:t>
      </w:r>
      <w:r w:rsidR="004049AB">
        <w:t>Excess pregnancy</w:t>
      </w:r>
      <w:r w:rsidR="00B87A9E">
        <w:t xml:space="preserve"> </w:t>
      </w:r>
      <w:r w:rsidR="005E2681" w:rsidRPr="00272F62">
        <w:t xml:space="preserve">gain </w:t>
      </w:r>
      <w:r w:rsidRPr="00272F62">
        <w:t xml:space="preserve">increases </w:t>
      </w:r>
      <w:r w:rsidR="004049AB">
        <w:t xml:space="preserve">risks of </w:t>
      </w:r>
      <w:r w:rsidRPr="00272F62">
        <w:t>diabetes, forceps</w:t>
      </w:r>
      <w:r w:rsidR="009D43B1">
        <w:t>/vacuum assisted birth</w:t>
      </w:r>
      <w:r w:rsidR="00CF0B93">
        <w:t xml:space="preserve"> or</w:t>
      </w:r>
      <w:r w:rsidRPr="00272F62">
        <w:t xml:space="preserve"> cesarean section</w:t>
      </w:r>
      <w:r w:rsidR="006F4469" w:rsidRPr="00272F62">
        <w:fldChar w:fldCharType="begin">
          <w:fldData xml:space="preserve">PFJlZm1hbj48Q2l0ZT48QXV0aG9yPlRob3JzZG90dGlyPC9BdXRob3I+PFllYXI+MjAwMjwvWWVh
cj48UmVjTnVtPjI0MzY8L1JlY051bT48SURUZXh0PldlaWdodCBnYWluIGluIHdvbWVuIG9mIG5v
cm1hbCB3ZWlnaHQgYmVmb3JlIHByZWduYW5jeTogY29tcGxpY2F0aW9ucyBpbiBwcmVnbmFuY3kg
b3IgZGVsaXZlcnkgYW5kIGJpcnRoIG91dGNvbWU8L0lEVGV4dD48TURMIFJlZl9UeXBlPSJKb3Vy
bmFsIj48UmVmX1R5cGU+Sm91cm5hbDwvUmVmX1R5cGU+PFJlZl9JRD4yNDM2PC9SZWZfSUQ+PFRp
dGxlX1ByaW1hcnk+V2VpZ2h0IGdhaW4gaW4gd29tZW4gb2Ygbm9ybWFsIHdlaWdodCBiZWZvcmUg
cHJlZ25hbmN5OiBjb21wbGljYXRpb25zIGluIHByZWduYW5jeSBvciBkZWxpdmVyeSBhbmQgYmly
dGggb3V0Y29tZTwvVGl0bGVfUHJpbWFyeT48QXV0aG9yc19QcmltYXJ5PlRob3JzZG90dGlyLEku
PC9BdXRob3JzX1ByaW1hcnk+PEF1dGhvcnNfUHJpbWFyeT5Ub3JmYWRvdHRpcixKLkUuPC9BdXRo
b3JzX1ByaW1hcnk+PEF1dGhvcnNfUHJpbWFyeT5CaXJnaXNkb3R0aXIsQi5FLjwvQXV0aG9yc19Q
cmltYXJ5PjxBdXRob3JzX1ByaW1hcnk+R2VpcnNzb24sUi5ULjwvQXV0aG9yc19QcmltYXJ5PjxE
YXRlX1ByaW1hcnk+MjAwMi81PC9EYXRlX1ByaW1hcnk+PEtleXdvcmRzPkFkdWx0PC9LZXl3b3Jk
cz48S2V5d29yZHM+QWdlPC9LZXl3b3Jkcz48S2V5d29yZHM+QXJ0aWNsZTwvS2V5d29yZHM+PEtl
eXdvcmRzPkJpcnRoPC9LZXl3b3Jkcz48S2V5d29yZHM+QmlydGggV2VpZ2h0PC9LZXl3b3Jkcz48
S2V5d29yZHM+Qm9keSBIZWlnaHQ8L0tleXdvcmRzPjxLZXl3b3Jkcz5Cb2R5IE1hc3M8L0tleXdv
cmRzPjxLZXl3b3Jkcz5Cb2R5IE1hc3MgSW5kZXg8L0tleXdvcmRzPjxLZXl3b3Jkcz5jb21wbGlj
YXRpb25zPC9LZXl3b3Jkcz48S2V5d29yZHM+Y29uZmlkZW5jZSBpbnRlcnZhbDwvS2V5d29yZHM+
PEtleXdvcmRzPkRlbGl2ZXJ5PC9LZXl3b3Jkcz48S2V5d29yZHM+RGVsaXZlcnksT2JzdGV0cmlj
PC9LZXl3b3Jkcz48S2V5d29yZHM+ZXBpZGVtaW9sb2d5PC9LZXl3b3Jkcz48S2V5d29yZHM+RmVt
YWxlPC9LZXl3b3Jkcz48S2V5d29yZHM+SGVhbHRoPC9LZXl3b3Jkcz48S2V5d29yZHM+SG9zcGl0
YWw8L0tleXdvcmRzPjxLZXl3b3Jkcz5IdW1hbnM8L0tleXdvcmRzPjxLZXl3b3Jkcz5IeXBlcnRl
bnNpb248L0tleXdvcmRzPjxLZXl3b3Jkcz5JY2VsYW5kPC9LZXl3b3Jkcz48S2V5d29yZHM+SW5m
YW50PC9LZXl3b3Jkcz48S2V5d29yZHM+TWF0ZXJuYWwgQWdlPC9LZXl3b3Jkcz48S2V5d29yZHM+
bWV0aG9kczwvS2V5d29yZHM+PEtleXdvcmRzPm51dHJpdGlvbjwvS2V5d29yZHM+PEtleXdvcmRz
Pk9ic3RldHJpYyBMYWJvciBDb21wbGljYXRpb25zPC9LZXl3b3Jkcz48S2V5d29yZHM+UGFyaXR5
PC9LZXl3b3Jkcz48S2V5d29yZHM+cGh5c2lvbG9neTwvS2V5d29yZHM+PEtleXdvcmRzPlBvcHVs
YXRpb248L0tleXdvcmRzPjxLZXl3b3Jkcz5QcmVlY2xhbXBzaWE8L0tleXdvcmRzPjxLZXl3b3Jk
cz5QcmVnbmFuY3k8L0tleXdvcmRzPjxLZXl3b3Jkcz5QcmVnbmFuY3kgQ29tcGxpY2F0aW9uczwv
S2V5d29yZHM+PEtleXdvcmRzPlJlY29yZHM8L0tleXdvcmRzPjxLZXl3b3Jkcz5SZXNlYXJjaDwv
S2V5d29yZHM+PEtleXdvcmRzPlJpc2s8L0tleXdvcmRzPjxLZXl3b3Jkcz5SaXNrIEZhY3RvcnM8
L0tleXdvcmRzPjxLZXl3b3Jkcz5TbW9raW5nPC9LZXl3b3Jkcz48S2V5d29yZHM+U3RhbmRhcmQ8
L0tleXdvcmRzPjxLZXl3b3Jkcz5XZWlnaHQgR2FpbjwvS2V5d29yZHM+PEtleXdvcmRzPldvbWVu
PC9LZXl3b3Jkcz48UmVwcmludD5Ob3QgaW4gRmlsZTwvUmVwcmludD48U3RhcnRfUGFnZT43OTk8
L1N0YXJ0X1BhZ2U+PEVuZF9QYWdlPjgwNjwvRW5kX1BhZ2U+PFBlcmlvZGljYWw+T2JzdGV0IEd5
bmVjb2w8L1BlcmlvZGljYWw+PFZvbHVtZT45OTwvVm9sdW1lPjxJc3N1ZT41IFB0IDE8L0lzc3Vl
PjxBZGRyZXNzPlVuaXQgZm9yIE51dHJpdGlvbiBSZXNlYXJjaCwgTGFuZHNwaXRhbGktVW5pdmVy
c2l0eSBIb3NwaXRhbCwgVW5pdmVyc2l0eSBvZiBJY2VsYW5kLCBSZXlramF2aWssIEljZWxhbmQu
IGluZ2F0aG9yQGxhbmRzcGl0YWxpLmllczwvQWRkcmVzcz48V2ViX1VSTD5QTToxMTk3ODI5MDwv
V2ViX1VSTD48WlpfSm91cm5hbEZ1bGw+PGYgbmFtZT0iU3lzdGVtIj5PYnN0ZXQgR3luZWNvbDwv
Zj48L1paX0pvdXJuYWxGdWxsPjxaWl9Xb3JrZm9ybUlEPjE8L1paX1dvcmtmb3JtSUQ+PC9NREw+
PC9DaXRlPjwvUmVmbWFuPm==
</w:fldData>
        </w:fldChar>
      </w:r>
      <w:r w:rsidR="0085648E">
        <w:instrText xml:space="preserve"> ADDIN REFMGR.CITE </w:instrText>
      </w:r>
      <w:r w:rsidR="0085648E">
        <w:fldChar w:fldCharType="begin">
          <w:fldData xml:space="preserve">PFJlZm1hbj48Q2l0ZT48QXV0aG9yPlRob3JzZG90dGlyPC9BdXRob3I+PFllYXI+MjAwMjwvWWVh
cj48UmVjTnVtPjI0MzY8L1JlY051bT48SURUZXh0PldlaWdodCBnYWluIGluIHdvbWVuIG9mIG5v
cm1hbCB3ZWlnaHQgYmVmb3JlIHByZWduYW5jeTogY29tcGxpY2F0aW9ucyBpbiBwcmVnbmFuY3kg
b3IgZGVsaXZlcnkgYW5kIGJpcnRoIG91dGNvbWU8L0lEVGV4dD48TURMIFJlZl9UeXBlPSJKb3Vy
bmFsIj48UmVmX1R5cGU+Sm91cm5hbDwvUmVmX1R5cGU+PFJlZl9JRD4yNDM2PC9SZWZfSUQ+PFRp
dGxlX1ByaW1hcnk+V2VpZ2h0IGdhaW4gaW4gd29tZW4gb2Ygbm9ybWFsIHdlaWdodCBiZWZvcmUg
cHJlZ25hbmN5OiBjb21wbGljYXRpb25zIGluIHByZWduYW5jeSBvciBkZWxpdmVyeSBhbmQgYmly
dGggb3V0Y29tZTwvVGl0bGVfUHJpbWFyeT48QXV0aG9yc19QcmltYXJ5PlRob3JzZG90dGlyLEku
PC9BdXRob3JzX1ByaW1hcnk+PEF1dGhvcnNfUHJpbWFyeT5Ub3JmYWRvdHRpcixKLkUuPC9BdXRo
b3JzX1ByaW1hcnk+PEF1dGhvcnNfUHJpbWFyeT5CaXJnaXNkb3R0aXIsQi5FLjwvQXV0aG9yc19Q
cmltYXJ5PjxBdXRob3JzX1ByaW1hcnk+R2VpcnNzb24sUi5ULjwvQXV0aG9yc19QcmltYXJ5PjxE
YXRlX1ByaW1hcnk+MjAwMi81PC9EYXRlX1ByaW1hcnk+PEtleXdvcmRzPkFkdWx0PC9LZXl3b3Jk
cz48S2V5d29yZHM+QWdlPC9LZXl3b3Jkcz48S2V5d29yZHM+QXJ0aWNsZTwvS2V5d29yZHM+PEtl
eXdvcmRzPkJpcnRoPC9LZXl3b3Jkcz48S2V5d29yZHM+QmlydGggV2VpZ2h0PC9LZXl3b3Jkcz48
S2V5d29yZHM+Qm9keSBIZWlnaHQ8L0tleXdvcmRzPjxLZXl3b3Jkcz5Cb2R5IE1hc3M8L0tleXdv
cmRzPjxLZXl3b3Jkcz5Cb2R5IE1hc3MgSW5kZXg8L0tleXdvcmRzPjxLZXl3b3Jkcz5jb21wbGlj
YXRpb25zPC9LZXl3b3Jkcz48S2V5d29yZHM+Y29uZmlkZW5jZSBpbnRlcnZhbDwvS2V5d29yZHM+
PEtleXdvcmRzPkRlbGl2ZXJ5PC9LZXl3b3Jkcz48S2V5d29yZHM+RGVsaXZlcnksT2JzdGV0cmlj
PC9LZXl3b3Jkcz48S2V5d29yZHM+ZXBpZGVtaW9sb2d5PC9LZXl3b3Jkcz48S2V5d29yZHM+RmVt
YWxlPC9LZXl3b3Jkcz48S2V5d29yZHM+SGVhbHRoPC9LZXl3b3Jkcz48S2V5d29yZHM+SG9zcGl0
YWw8L0tleXdvcmRzPjxLZXl3b3Jkcz5IdW1hbnM8L0tleXdvcmRzPjxLZXl3b3Jkcz5IeXBlcnRl
bnNpb248L0tleXdvcmRzPjxLZXl3b3Jkcz5JY2VsYW5kPC9LZXl3b3Jkcz48S2V5d29yZHM+SW5m
YW50PC9LZXl3b3Jkcz48S2V5d29yZHM+TWF0ZXJuYWwgQWdlPC9LZXl3b3Jkcz48S2V5d29yZHM+
bWV0aG9kczwvS2V5d29yZHM+PEtleXdvcmRzPm51dHJpdGlvbjwvS2V5d29yZHM+PEtleXdvcmRz
Pk9ic3RldHJpYyBMYWJvciBDb21wbGljYXRpb25zPC9LZXl3b3Jkcz48S2V5d29yZHM+UGFyaXR5
PC9LZXl3b3Jkcz48S2V5d29yZHM+cGh5c2lvbG9neTwvS2V5d29yZHM+PEtleXdvcmRzPlBvcHVs
YXRpb248L0tleXdvcmRzPjxLZXl3b3Jkcz5QcmVlY2xhbXBzaWE8L0tleXdvcmRzPjxLZXl3b3Jk
cz5QcmVnbmFuY3k8L0tleXdvcmRzPjxLZXl3b3Jkcz5QcmVnbmFuY3kgQ29tcGxpY2F0aW9uczwv
S2V5d29yZHM+PEtleXdvcmRzPlJlY29yZHM8L0tleXdvcmRzPjxLZXl3b3Jkcz5SZXNlYXJjaDwv
S2V5d29yZHM+PEtleXdvcmRzPlJpc2s8L0tleXdvcmRzPjxLZXl3b3Jkcz5SaXNrIEZhY3RvcnM8
L0tleXdvcmRzPjxLZXl3b3Jkcz5TbW9raW5nPC9LZXl3b3Jkcz48S2V5d29yZHM+U3RhbmRhcmQ8
L0tleXdvcmRzPjxLZXl3b3Jkcz5XZWlnaHQgR2FpbjwvS2V5d29yZHM+PEtleXdvcmRzPldvbWVu
PC9LZXl3b3Jkcz48UmVwcmludD5Ob3QgaW4gRmlsZTwvUmVwcmludD48U3RhcnRfUGFnZT43OTk8
L1N0YXJ0X1BhZ2U+PEVuZF9QYWdlPjgwNjwvRW5kX1BhZ2U+PFBlcmlvZGljYWw+T2JzdGV0IEd5
bmVjb2w8L1BlcmlvZGljYWw+PFZvbHVtZT45OTwvVm9sdW1lPjxJc3N1ZT41IFB0IDE8L0lzc3Vl
PjxBZGRyZXNzPlVuaXQgZm9yIE51dHJpdGlvbiBSZXNlYXJjaCwgTGFuZHNwaXRhbGktVW5pdmVy
c2l0eSBIb3NwaXRhbCwgVW5pdmVyc2l0eSBvZiBJY2VsYW5kLCBSZXlramF2aWssIEljZWxhbmQu
IGluZ2F0aG9yQGxhbmRzcGl0YWxpLmllczwvQWRkcmVzcz48V2ViX1VSTD5QTToxMTk3ODI5MDwv
V2ViX1VSTD48WlpfSm91cm5hbEZ1bGw+PGYgbmFtZT0iU3lzdGVtIj5PYnN0ZXQgR3luZWNvbDwv
Zj48L1paX0pvdXJuYWxGdWxsPjxaWl9Xb3JrZm9ybUlEPjE8L1paX1dvcmtmb3JtSUQ+PC9NREw+
PC9DaXRlPjwvUmVmbWFuPm==
</w:fldData>
        </w:fldChar>
      </w:r>
      <w:r w:rsidR="0085648E">
        <w:instrText xml:space="preserve"> ADDIN EN.CITE.DATA </w:instrText>
      </w:r>
      <w:r w:rsidR="0085648E">
        <w:fldChar w:fldCharType="end"/>
      </w:r>
      <w:r w:rsidR="006F4469" w:rsidRPr="00272F62">
        <w:fldChar w:fldCharType="separate"/>
      </w:r>
      <w:r w:rsidR="00F0265E" w:rsidRPr="00F0265E">
        <w:rPr>
          <w:noProof/>
          <w:vertAlign w:val="superscript"/>
        </w:rPr>
        <w:t>7</w:t>
      </w:r>
      <w:r w:rsidR="006F4469" w:rsidRPr="00272F62">
        <w:fldChar w:fldCharType="end"/>
      </w:r>
      <w:r w:rsidR="00B87A9E" w:rsidRPr="00272F62">
        <w:t>.</w:t>
      </w:r>
      <w:r w:rsidRPr="00272F62">
        <w:rPr>
          <w:color w:val="008000"/>
        </w:rPr>
        <w:t xml:space="preserve">  </w:t>
      </w:r>
    </w:p>
    <w:p w14:paraId="104196FC" w14:textId="77777777" w:rsidR="001D07E8" w:rsidRPr="00272F62" w:rsidRDefault="00980453" w:rsidP="006D3ED3">
      <w:pPr>
        <w:tabs>
          <w:tab w:val="left" w:pos="600"/>
        </w:tabs>
        <w:ind w:firstLine="720"/>
        <w:jc w:val="both"/>
        <w:rPr>
          <w:color w:val="008000"/>
        </w:rPr>
      </w:pPr>
      <w:r w:rsidRPr="008E53FB">
        <w:rPr>
          <w:b/>
        </w:rPr>
        <w:t>H</w:t>
      </w:r>
      <w:r w:rsidR="001D07E8" w:rsidRPr="00272F62">
        <w:rPr>
          <w:b/>
        </w:rPr>
        <w:t xml:space="preserve">igh </w:t>
      </w:r>
      <w:r w:rsidR="005E2681" w:rsidRPr="00272F62">
        <w:rPr>
          <w:b/>
        </w:rPr>
        <w:t xml:space="preserve">pregnancy weight gain </w:t>
      </w:r>
      <w:r w:rsidR="001D07E8" w:rsidRPr="00272F62">
        <w:rPr>
          <w:b/>
        </w:rPr>
        <w:t xml:space="preserve">correlates with both short- and long-term </w:t>
      </w:r>
      <w:r w:rsidR="009C5983">
        <w:rPr>
          <w:b/>
        </w:rPr>
        <w:t xml:space="preserve">maternal </w:t>
      </w:r>
      <w:r w:rsidR="001D07E8" w:rsidRPr="00272F62">
        <w:rPr>
          <w:b/>
        </w:rPr>
        <w:t>weight retention</w:t>
      </w:r>
      <w:r w:rsidR="006F4469" w:rsidRPr="00272F62">
        <w:fldChar w:fldCharType="begin">
          <w:fldData xml:space="preserve">PFJlZm1hbj48Q2l0ZT48QXV0aG9yPk5laHJpbmc8L0F1dGhvcj48WWVhcj4yMDExPC9ZZWFyPjxS
ZWNOdW0+MzMwMTwvUmVjTnVtPjxJRFRleHQ+R2VzdGF0aW9uYWwgd2VpZ2h0IGdhaW4gYW5kIGxv
bmctdGVybSBwb3N0cGFydHVtIHdlaWdodCByZXRlbnRpb246IGEgbWV0YS1hbmFseXNpczwvSURU
ZXh0PjxNREwgUmVmX1R5cGU9IkpvdXJuYWwiPjxSZWZfVHlwZT5Kb3VybmFsPC9SZWZfVHlwZT48
UmVmX0lEPjMzMDE8L1JlZl9JRD48VGl0bGVfUHJpbWFyeT5HZXN0YXRpb25hbCB3ZWlnaHQgZ2Fp
biBhbmQgbG9uZy10ZXJtIHBvc3RwYXJ0dW0gd2VpZ2h0IHJldGVudGlvbjogYSBtZXRhLWFuYWx5
c2lzPC9UaXRsZV9QcmltYXJ5PjxBdXRob3JzX1ByaW1hcnk+TmVocmluZyxJLjwvQXV0aG9yc19Q
cmltYXJ5PjxBdXRob3JzX1ByaW1hcnk+U2NobW9sbCxTLjwvQXV0aG9yc19QcmltYXJ5PjxBdXRo
b3JzX1ByaW1hcnk+QmV5ZXJsZWluLEEuPC9BdXRob3JzX1ByaW1hcnk+PEF1dGhvcnNfUHJpbWFy
eT5IYXVuZXIsSC48L0F1dGhvcnNfUHJpbWFyeT48QXV0aG9yc19QcmltYXJ5PnZvbixLcmllcyBS
LjwvQXV0aG9yc19QcmltYXJ5PjxEYXRlX1ByaW1hcnk+MjAxMS8xMTwvRGF0ZV9QcmltYXJ5PjxL
ZXl3b3Jkcz5BZG9sZXNjZW50PC9LZXl3b3Jkcz48S2V5d29yZHM+YW5hbHlzaXM8L0tleXdvcmRz
PjxLZXl3b3Jkcz5BcnRpY2xlPC9LZXl3b3Jkcz48S2V5d29yZHM+Qm9keSBNYXNzIEluZGV4PC9L
ZXl3b3Jkcz48S2V5d29yZHM+Q29tcGFyYXRpdmUgU3R1ZHk8L0tleXdvcmRzPjxLZXl3b3Jkcz5E
ZWxpdmVyeTwvS2V5d29yZHM+PEtleXdvcmRzPmVwaWRlbWlvbG9neTwvS2V5d29yZHM+PEtleXdv
cmRzPmV0aW9sb2d5PC9LZXl3b3Jkcz48S2V5d29yZHM+RmVtYWxlPC9LZXl3b3Jkcz48S2V5d29y
ZHM+Rm9sbG93IFVwPC9LZXl3b3Jkcz48S2V5d29yZHM+R2VybWFueTwvS2V5d29yZHM+PEtleXdv
cmRzPkd1aWRlbGluZXM8L0tleXdvcmRzPjxLZXl3b3Jkcz5IdW1hbnM8L0tleXdvcmRzPjxLZXl3
b3Jkcz5NZXRhLUFuYWx5c2lzPC9LZXl3b3Jkcz48S2V5d29yZHM+TW9kZWw8L0tleXdvcmRzPjxL
ZXl3b3Jkcz5PYmVzaXR5PC9LZXl3b3Jkcz48S2V5d29yZHM+T3ZlcndlaWdodDwvS2V5d29yZHM+
PEtleXdvcmRzPlBlZGlhdHJpY3M8L0tleXdvcmRzPjxLZXl3b3Jkcz5waHlzaW9sb2d5PC9LZXl3
b3Jkcz48S2V5d29yZHM+UG9zdHBhcnR1bSBQZXJpb2Q8L0tleXdvcmRzPjxLZXl3b3Jkcz5QcmVn
bmFuY3k8L0tleXdvcmRzPjxLZXl3b3Jkcz5QdWJsaWNhdGlvbjwvS2V5d29yZHM+PEtleXdvcmRz
PlB1YmxpY2F0aW9uIEJpYXM8L0tleXdvcmRzPjxLZXl3b3Jkcz5SZXNlYXJjaDwvS2V5d29yZHM+
PEtleXdvcmRzPlJldmlldzwvS2V5d29yZHM+PEtleXdvcmRzPlJpc2s8L0tleXdvcmRzPjxLZXl3
b3Jkcz5SaXNrIEZhY3RvcjwvS2V5d29yZHM+PEtleXdvcmRzPlNvY2lhbCBDbGFzczwvS2V5d29y
ZHM+PEtleXdvcmRzPlRpbWU8L0tleXdvcmRzPjxLZXl3b3Jkcz5XZWlnaHQgR2FpbjwvS2V5d29y
ZHM+PEtleXdvcmRzPldvbWVuPC9LZXl3b3Jkcz48UmVwcmludD5Ob3QgaW4gRmlsZTwvUmVwcmlu
dD48U3RhcnRfUGFnZT4xMjI1PC9TdGFydF9QYWdlPjxFbmRfUGFnZT4xMjMxPC9FbmRfUGFnZT48
UGVyaW9kaWNhbD5BbS5KIENsaW4uTnV0ci48L1BlcmlvZGljYWw+PFZvbHVtZT45NDwvVm9sdW1l
PjxJc3N1ZT41PC9Jc3N1ZT48TWlzY18zPmFqY24uMTExLjAxNTI4OSBbcGlpXTsxMC4zOTQ1L2Fq
Y24uMTExLjAxNTI4OSBbZG9pXTwvTWlzY18zPjxBZGRyZXNzPkRpdmlzaW9uIG9mIEVwaWRlbWlv
bG9neSwgSW5zdGl0dXRlIG9mIFNvY2lhbCBQZWRpYXRyaWNzIGFuZCBBZG9sZXNjZW50IE1lZGlj
aW5lLCBMdWR3aWctTWF4aW1pbGlhbnMgVW5pdmVyc2l0YXQgTXVuY2hlbiwgRnJlaXNpbmcsIEdl
cm1hbnkuIGluYS5zdHJldWxpbmdAbWVkLnVuaS1tdWVuY2hlbi5kZTwvQWRkcmVzcz48V2ViX1VS
TD5QTToyMTkxODIyMTwvV2ViX1VSTD48WlpfSm91cm5hbFN0ZEFiYnJldj48ZiBuYW1lPSJTeXN0
ZW0iPkFtLkogQ2xpbi5OdXRyLjwvZj48L1paX0pvdXJuYWxTdGRBYmJyZXY+PFpaX1dvcmtmb3Jt
SUQ+MTwvWlpfV29ya2Zvcm1JRD48L01ETD48L0NpdGU+PENpdGU+PEF1dGhvcj5NYW5uYW48L0F1
dGhvcj48WWVhcj4yMDEzPC9ZZWFyPjxSZWNOdW0+MzMwMjwvUmVjTnVtPjxJRFRleHQ+QXNzb2Np
YXRpb24gYmV0d2VlbiB3ZWlnaHQgZ2FpbiBkdXJpbmcgcHJlZ25hbmN5IGFuZCBwb3N0cGFydHVt
IHdlaWdodCByZXRlbnRpb24gYW5kIG9iZXNpdHk6IGEgYmlhcy1hZGp1c3RlZCBtZXRhLWFuYWx5
c2lzPC9JRFRleHQ+PE1ETCBSZWZfVHlwZT0iSm91cm5hbCI+PFJlZl9UeXBlPkpvdXJuYWw8L1Jl
Zl9UeXBlPjxSZWZfSUQ+MzMwMjwvUmVmX0lEPjxUaXRsZV9QcmltYXJ5PkFzc29jaWF0aW9uIGJl
dHdlZW4gd2VpZ2h0IGdhaW4gZHVyaW5nIHByZWduYW5jeSBhbmQgcG9zdHBhcnR1bSB3ZWlnaHQg
cmV0ZW50aW9uIGFuZCBvYmVzaXR5OiBhIGJpYXMtYWRqdXN0ZWQgbWV0YS1hbmFseXNpczwvVGl0
bGVfUHJpbWFyeT48QXV0aG9yc19QcmltYXJ5Pk1hbm5hbixNLjwvQXV0aG9yc19QcmltYXJ5PjxB
dXRob3JzX1ByaW1hcnk+RG9pLFMuQS48L0F1dGhvcnNfUHJpbWFyeT48QXV0aG9yc19QcmltYXJ5
Pk1hbXVuLEEuQS48L0F1dGhvcnNfUHJpbWFyeT48RGF0ZV9QcmltYXJ5PjIwMTMvNjwvRGF0ZV9Q
cmltYXJ5PjxLZXl3b3Jkcz5BcnRpY2xlPC9LZXl3b3Jkcz48S2V5d29yZHM+QXVzdHJhbGlhPC9L
ZXl3b3Jkcz48S2V5d29yZHM+Qm9keSBNYXNzPC9LZXl3b3Jkcz48S2V5d29yZHM+Qm9keSBNYXNz
IEluZGV4PC9LZXl3b3Jkcz48S2V5d29yZHM+SGVhbHRoPC9LZXl3b3Jkcz48S2V5d29yZHM+TGVh
ZDwvS2V5d29yZHM+PEtleXdvcmRzPk1ldGEtQW5hbHlzaXM8L0tleXdvcmRzPjxLZXl3b3Jkcz5P
YmVzaXR5PC9LZXl3b3Jkcz48S2V5d29yZHM+UG9wdWxhdGlvbjwvS2V5d29yZHM+PEtleXdvcmRz
PlByZWduYW5jeTwvS2V5d29yZHM+PEtleXdvcmRzPlB1YmxpY2F0aW9uPC9LZXl3b3Jkcz48S2V5
d29yZHM+UXVlZW5zbGFuZDwvS2V5d29yZHM+PEtleXdvcmRzPlRpbWU8L0tleXdvcmRzPjxLZXl3
b3Jkcz5Vbml2ZXJzaXRpZXM8L0tleXdvcmRzPjxLZXl3b3Jkcz5XZWlnaHQgR2FpbjwvS2V5d29y
ZHM+PEtleXdvcmRzPldvbWVuPC9LZXl3b3Jkcz48UmVwcmludD5Ob3QgaW4gRmlsZTwvUmVwcmlu
dD48U3RhcnRfUGFnZT4zNDM8L1N0YXJ0X1BhZ2U+PEVuZF9QYWdlPjM1MjwvRW5kX1BhZ2U+PFBl
cmlvZGljYWw+TnV0ci5SZXY8L1BlcmlvZGljYWw+PFZvbHVtZT43MTwvVm9sdW1lPjxJc3N1ZT42
PC9Jc3N1ZT48TWlzY18zPjEwLjExMTEvbnVyZS4xMjAzNCBbZG9pXTwvTWlzY18zPjxBZGRyZXNz
PlNjaG9vbCBvZiBQb3B1bGF0aW9uIEhlYWx0aCwgVW5pdmVyc2l0eSBvZiBRdWVlbnNsYW5kLCBC
cmlzYmFuZSwgUXVlZW5zbGFuZCwgQXVzdHJhbGlhPC9BZGRyZXNzPjxXZWJfVVJMPlBNOjIzNzMx
NDQ1PC9XZWJfVVJMPjxaWl9Kb3VybmFsU3RkQWJicmV2PjxmIG5hbWU9IlN5c3RlbSI+TnV0ci5S
ZXY8L2Y+PC9aWl9Kb3VybmFsU3RkQWJicmV2PjxaWl9Xb3JrZm9ybUlEPjE8L1paX1dvcmtmb3Jt
SUQ+PC9NREw+PC9DaXRlPjxDaXRlPjxBdXRob3I+U2llZ2EtUml6IEFNPC9BdXRob3I+PFllYXI+
MjAwOTwvWWVhcj48UmVjTnVtPjI3MjM8L1JlY051bT48SURUZXh0PkEgc3lzdGVtYXRpYyByZXZp
ZXcgb2Ygb3V0Y29tZXMgb2YgbWF0ZXJuYWwgd2VpZ2h0IGdhaW4gYWNjb3JkaW5nIHRvIHRoZSBJ
bnN0aXR1dGUgb2YgTWVkaWNpbmUgcmVjb21tZW5kYXRpb25zOiBiaXJ0aHdlaWdodCwgZmV0YWwg
Z3Jvd3RoLCBhbmQgcG9zdHBhcnR1bSB3ZWlnaHQgcmV0ZW50aW9uPC9JRFRleHQ+PE1ETCBSZWZf
VHlwZT0iSm91cm5hbCI+PFJlZl9UeXBlPkpvdXJuYWw8L1JlZl9UeXBlPjxSZWZfSUQ+MjcyMzwv
UmVmX0lEPjxUaXRsZV9QcmltYXJ5PkEgc3lzdGVtYXRpYyByZXZpZXcgb2Ygb3V0Y29tZXMgb2Yg
bWF0ZXJuYWwgd2VpZ2h0IGdhaW4gYWNjb3JkaW5nIHRvIHRoZSBJbnN0aXR1dGUgb2YgTWVkaWNp
bmUgcmVjb21tZW5kYXRpb25zOiBiaXJ0aHdlaWdodCwgZmV0YWwgZ3Jvd3RoLCBhbmQgcG9zdHBh
cnR1bSB3ZWlnaHQgcmV0ZW50aW9uPC9UaXRsZV9QcmltYXJ5PjxBdXRob3JzX1ByaW1hcnk+U2ll
Z2EtUml6IEFNPC9BdXRob3JzX1ByaW1hcnk+PEF1dGhvcnNfUHJpbWFyeT5WaXN3YW5hdGhhbiBN
PC9BdXRob3JzX1ByaW1hcnk+PEF1dGhvcnNfUHJpbWFyeT5Nb29zIE1LPC9BdXRob3JzX1ByaW1h
cnk+PEF1dGhvcnNfUHJpbWFyeT5EZWllcmxlaW4gQTwvQXV0aG9yc19QcmltYXJ5PjxBdXRob3Jz
X1ByaW1hcnk+TXVtZm9yZCBTPC9BdXRob3JzX1ByaW1hcnk+PEF1dGhvcnNfUHJpbWFyeT5LbmFh
Y2sgSjwvQXV0aG9yc19QcmltYXJ5PjxBdXRob3JzX1ByaW1hcnk+VGhpZWRhIFA8L0F1dGhvcnNf
UHJpbWFyeT48QXV0aG9yc19QcmltYXJ5Pkx1eCBMSjwvQXV0aG9yc19QcmltYXJ5PjxBdXRob3Jz
X1ByaW1hcnk+TG9ociBLTi48L0F1dGhvcnNfUHJpbWFyeT48RGF0ZV9QcmltYXJ5PjIwMDkvMTA8
L0RhdGVfUHJpbWFyeT48S2V5d29yZHM+QWdlPC9LZXl3b3Jkcz48S2V5d29yZHM+QXJ0aWNsZTwv
S2V5d29yZHM+PEtleXdvcmRzPkJpcnRoIFdlaWdodDwvS2V5d29yZHM+PEtleXdvcmRzPkJvZHkg
TWFzcyBJbmRleDwvS2V5d29yZHM+PEtleXdvcmRzPmVwaWRlbWlvbG9neTwvS2V5d29yZHM+PEtl
eXdvcmRzPkZlbWFsZTwvS2V5d29yZHM+PEtleXdvcmRzPkZldGFsIE1hY3Jvc29taWE8L0tleXdv
cmRzPjxLZXl3b3Jkcz5GZXR1czwvS2V5d29yZHM+PEtleXdvcmRzPkdlc3RhdGlvbmFsIEFnZTwv
S2V5d29yZHM+PEtleXdvcmRzPkdyb3d0aDwvS2V5d29yZHM+PEtleXdvcmRzPkhlYWx0aDwvS2V5
d29yZHM+PEtleXdvcmRzPkh1bWFuczwvS2V5d29yZHM+PEtleXdvcmRzPk5vcnRoIENhcm9saW5h
PC9LZXl3b3Jkcz48S2V5d29yZHM+cGh5c2lvbG9neTwvS2V5d29yZHM+PEtleXdvcmRzPnBoeXNp
b3BhdGhvbG9neTwvS2V5d29yZHM+PEtleXdvcmRzPlBvc3RwYXJ0dW0gUGVyaW9kPC9LZXl3b3Jk
cz48S2V5d29yZHM+UHJlZ25hbmN5PC9LZXl3b3Jkcz48S2V5d29yZHM+UHJlZ25hbmN5IE91dGNv
bWU8L0tleXdvcmRzPjxLZXl3b3Jkcz5QdWJsaWMgSGVhbHRoPC9LZXl3b3Jkcz48S2V5d29yZHM+
UmVzZWFyY2g8L0tleXdvcmRzPjxLZXl3b3Jkcz5SZXZpZXc8L0tleXdvcmRzPjxLZXl3b3Jkcz5X
ZWlnaHQgR2FpbjwvS2V5d29yZHM+PFJlcHJpbnQ+Tm90IGluIEZpbGU8L1JlcHJpbnQ+PFN0YXJ0
X1BhZ2U+MzM5LmUxPC9TdGFydF9QYWdlPjxFbmRfUGFnZT4zMzkuZTE0PC9FbmRfUGFnZT48UGVy
aW9kaWNhbD5BbSBKIE9ic3RldC5HeW5lY29sLjwvUGVyaW9kaWNhbD48Vm9sdW1lPjIwMTwvVm9s
dW1lPjxJc3N1ZT40PC9Jc3N1ZT48TWlzY18zPlMwMDAyLTkzNzgoMDkpMDA3NjgtNiBbcGlpXTsx
MC4xMDE2L2ouYWpvZy4yMDA5LjA3LjAwMiBbZG9pXTwvTWlzY18zPjxBZGRyZXNzPkRlcGFydG1l
bnQgb2YgRXBpZGVtaW9sb2d5LCBTY2hvb2wgb2YgUHVibGljIEhlYWx0aCwgVW5pdmVyc2l0eSBv
ZiBOb3J0aCBDYXJvbGluYSwgQ2hhcGVsIEhpbGwsIE5DLCBVU0E8L0FkZHJlc3M+PFdlYl9VUkw+
UE06MTk3ODg5NjU8L1dlYl9VUkw+PFpaX0pvdXJuYWxTdGRBYmJyZXY+PGYgbmFtZT0iU3lzdGVt
Ij5BbSBKIE9ic3RldC5HeW5lY29sLjwvZj48L1paX0pvdXJuYWxTdGRBYmJyZXY+PFpaX1dvcmtm
b3JtSUQ+MTwvWlpfV29ya2Zvcm1JRD48L01ETD48L0NpdGU+PC9SZWZtYW4+AG==
</w:fldData>
        </w:fldChar>
      </w:r>
      <w:r w:rsidR="0085648E">
        <w:instrText xml:space="preserve"> ADDIN REFMGR.CITE </w:instrText>
      </w:r>
      <w:r w:rsidR="0085648E">
        <w:fldChar w:fldCharType="begin">
          <w:fldData xml:space="preserve">PFJlZm1hbj48Q2l0ZT48QXV0aG9yPk5laHJpbmc8L0F1dGhvcj48WWVhcj4yMDExPC9ZZWFyPjxS
ZWNOdW0+MzMwMTwvUmVjTnVtPjxJRFRleHQ+R2VzdGF0aW9uYWwgd2VpZ2h0IGdhaW4gYW5kIGxv
bmctdGVybSBwb3N0cGFydHVtIHdlaWdodCByZXRlbnRpb246IGEgbWV0YS1hbmFseXNpczwvSURU
ZXh0PjxNREwgUmVmX1R5cGU9IkpvdXJuYWwiPjxSZWZfVHlwZT5Kb3VybmFsPC9SZWZfVHlwZT48
UmVmX0lEPjMzMDE8L1JlZl9JRD48VGl0bGVfUHJpbWFyeT5HZXN0YXRpb25hbCB3ZWlnaHQgZ2Fp
biBhbmQgbG9uZy10ZXJtIHBvc3RwYXJ0dW0gd2VpZ2h0IHJldGVudGlvbjogYSBtZXRhLWFuYWx5
c2lzPC9UaXRsZV9QcmltYXJ5PjxBdXRob3JzX1ByaW1hcnk+TmVocmluZyxJLjwvQXV0aG9yc19Q
cmltYXJ5PjxBdXRob3JzX1ByaW1hcnk+U2NobW9sbCxTLjwvQXV0aG9yc19QcmltYXJ5PjxBdXRo
b3JzX1ByaW1hcnk+QmV5ZXJsZWluLEEuPC9BdXRob3JzX1ByaW1hcnk+PEF1dGhvcnNfUHJpbWFy
eT5IYXVuZXIsSC48L0F1dGhvcnNfUHJpbWFyeT48QXV0aG9yc19QcmltYXJ5PnZvbixLcmllcyBS
LjwvQXV0aG9yc19QcmltYXJ5PjxEYXRlX1ByaW1hcnk+MjAxMS8xMTwvRGF0ZV9QcmltYXJ5PjxL
ZXl3b3Jkcz5BZG9sZXNjZW50PC9LZXl3b3Jkcz48S2V5d29yZHM+YW5hbHlzaXM8L0tleXdvcmRz
PjxLZXl3b3Jkcz5BcnRpY2xlPC9LZXl3b3Jkcz48S2V5d29yZHM+Qm9keSBNYXNzIEluZGV4PC9L
ZXl3b3Jkcz48S2V5d29yZHM+Q29tcGFyYXRpdmUgU3R1ZHk8L0tleXdvcmRzPjxLZXl3b3Jkcz5E
ZWxpdmVyeTwvS2V5d29yZHM+PEtleXdvcmRzPmVwaWRlbWlvbG9neTwvS2V5d29yZHM+PEtleXdv
cmRzPmV0aW9sb2d5PC9LZXl3b3Jkcz48S2V5d29yZHM+RmVtYWxlPC9LZXl3b3Jkcz48S2V5d29y
ZHM+Rm9sbG93IFVwPC9LZXl3b3Jkcz48S2V5d29yZHM+R2VybWFueTwvS2V5d29yZHM+PEtleXdv
cmRzPkd1aWRlbGluZXM8L0tleXdvcmRzPjxLZXl3b3Jkcz5IdW1hbnM8L0tleXdvcmRzPjxLZXl3
b3Jkcz5NZXRhLUFuYWx5c2lzPC9LZXl3b3Jkcz48S2V5d29yZHM+TW9kZWw8L0tleXdvcmRzPjxL
ZXl3b3Jkcz5PYmVzaXR5PC9LZXl3b3Jkcz48S2V5d29yZHM+T3ZlcndlaWdodDwvS2V5d29yZHM+
PEtleXdvcmRzPlBlZGlhdHJpY3M8L0tleXdvcmRzPjxLZXl3b3Jkcz5waHlzaW9sb2d5PC9LZXl3
b3Jkcz48S2V5d29yZHM+UG9zdHBhcnR1bSBQZXJpb2Q8L0tleXdvcmRzPjxLZXl3b3Jkcz5QcmVn
bmFuY3k8L0tleXdvcmRzPjxLZXl3b3Jkcz5QdWJsaWNhdGlvbjwvS2V5d29yZHM+PEtleXdvcmRz
PlB1YmxpY2F0aW9uIEJpYXM8L0tleXdvcmRzPjxLZXl3b3Jkcz5SZXNlYXJjaDwvS2V5d29yZHM+
PEtleXdvcmRzPlJldmlldzwvS2V5d29yZHM+PEtleXdvcmRzPlJpc2s8L0tleXdvcmRzPjxLZXl3
b3Jkcz5SaXNrIEZhY3RvcjwvS2V5d29yZHM+PEtleXdvcmRzPlNvY2lhbCBDbGFzczwvS2V5d29y
ZHM+PEtleXdvcmRzPlRpbWU8L0tleXdvcmRzPjxLZXl3b3Jkcz5XZWlnaHQgR2FpbjwvS2V5d29y
ZHM+PEtleXdvcmRzPldvbWVuPC9LZXl3b3Jkcz48UmVwcmludD5Ob3QgaW4gRmlsZTwvUmVwcmlu
dD48U3RhcnRfUGFnZT4xMjI1PC9TdGFydF9QYWdlPjxFbmRfUGFnZT4xMjMxPC9FbmRfUGFnZT48
UGVyaW9kaWNhbD5BbS5KIENsaW4uTnV0ci48L1BlcmlvZGljYWw+PFZvbHVtZT45NDwvVm9sdW1l
PjxJc3N1ZT41PC9Jc3N1ZT48TWlzY18zPmFqY24uMTExLjAxNTI4OSBbcGlpXTsxMC4zOTQ1L2Fq
Y24uMTExLjAxNTI4OSBbZG9pXTwvTWlzY18zPjxBZGRyZXNzPkRpdmlzaW9uIG9mIEVwaWRlbWlv
bG9neSwgSW5zdGl0dXRlIG9mIFNvY2lhbCBQZWRpYXRyaWNzIGFuZCBBZG9sZXNjZW50IE1lZGlj
aW5lLCBMdWR3aWctTWF4aW1pbGlhbnMgVW5pdmVyc2l0YXQgTXVuY2hlbiwgRnJlaXNpbmcsIEdl
cm1hbnkuIGluYS5zdHJldWxpbmdAbWVkLnVuaS1tdWVuY2hlbi5kZTwvQWRkcmVzcz48V2ViX1VS
TD5QTToyMTkxODIyMTwvV2ViX1VSTD48WlpfSm91cm5hbFN0ZEFiYnJldj48ZiBuYW1lPSJTeXN0
ZW0iPkFtLkogQ2xpbi5OdXRyLjwvZj48L1paX0pvdXJuYWxTdGRBYmJyZXY+PFpaX1dvcmtmb3Jt
SUQ+MTwvWlpfV29ya2Zvcm1JRD48L01ETD48L0NpdGU+PENpdGU+PEF1dGhvcj5NYW5uYW48L0F1
dGhvcj48WWVhcj4yMDEzPC9ZZWFyPjxSZWNOdW0+MzMwMjwvUmVjTnVtPjxJRFRleHQ+QXNzb2Np
YXRpb24gYmV0d2VlbiB3ZWlnaHQgZ2FpbiBkdXJpbmcgcHJlZ25hbmN5IGFuZCBwb3N0cGFydHVt
IHdlaWdodCByZXRlbnRpb24gYW5kIG9iZXNpdHk6IGEgYmlhcy1hZGp1c3RlZCBtZXRhLWFuYWx5
c2lzPC9JRFRleHQ+PE1ETCBSZWZfVHlwZT0iSm91cm5hbCI+PFJlZl9UeXBlPkpvdXJuYWw8L1Jl
Zl9UeXBlPjxSZWZfSUQ+MzMwMjwvUmVmX0lEPjxUaXRsZV9QcmltYXJ5PkFzc29jaWF0aW9uIGJl
dHdlZW4gd2VpZ2h0IGdhaW4gZHVyaW5nIHByZWduYW5jeSBhbmQgcG9zdHBhcnR1bSB3ZWlnaHQg
cmV0ZW50aW9uIGFuZCBvYmVzaXR5OiBhIGJpYXMtYWRqdXN0ZWQgbWV0YS1hbmFseXNpczwvVGl0
bGVfUHJpbWFyeT48QXV0aG9yc19QcmltYXJ5Pk1hbm5hbixNLjwvQXV0aG9yc19QcmltYXJ5PjxB
dXRob3JzX1ByaW1hcnk+RG9pLFMuQS48L0F1dGhvcnNfUHJpbWFyeT48QXV0aG9yc19QcmltYXJ5
Pk1hbXVuLEEuQS48L0F1dGhvcnNfUHJpbWFyeT48RGF0ZV9QcmltYXJ5PjIwMTMvNjwvRGF0ZV9Q
cmltYXJ5PjxLZXl3b3Jkcz5BcnRpY2xlPC9LZXl3b3Jkcz48S2V5d29yZHM+QXVzdHJhbGlhPC9L
ZXl3b3Jkcz48S2V5d29yZHM+Qm9keSBNYXNzPC9LZXl3b3Jkcz48S2V5d29yZHM+Qm9keSBNYXNz
IEluZGV4PC9LZXl3b3Jkcz48S2V5d29yZHM+SGVhbHRoPC9LZXl3b3Jkcz48S2V5d29yZHM+TGVh
ZDwvS2V5d29yZHM+PEtleXdvcmRzPk1ldGEtQW5hbHlzaXM8L0tleXdvcmRzPjxLZXl3b3Jkcz5P
YmVzaXR5PC9LZXl3b3Jkcz48S2V5d29yZHM+UG9wdWxhdGlvbjwvS2V5d29yZHM+PEtleXdvcmRz
PlByZWduYW5jeTwvS2V5d29yZHM+PEtleXdvcmRzPlB1YmxpY2F0aW9uPC9LZXl3b3Jkcz48S2V5
d29yZHM+UXVlZW5zbGFuZDwvS2V5d29yZHM+PEtleXdvcmRzPlRpbWU8L0tleXdvcmRzPjxLZXl3
b3Jkcz5Vbml2ZXJzaXRpZXM8L0tleXdvcmRzPjxLZXl3b3Jkcz5XZWlnaHQgR2FpbjwvS2V5d29y
ZHM+PEtleXdvcmRzPldvbWVuPC9LZXl3b3Jkcz48UmVwcmludD5Ob3QgaW4gRmlsZTwvUmVwcmlu
dD48U3RhcnRfUGFnZT4zNDM8L1N0YXJ0X1BhZ2U+PEVuZF9QYWdlPjM1MjwvRW5kX1BhZ2U+PFBl
cmlvZGljYWw+TnV0ci5SZXY8L1BlcmlvZGljYWw+PFZvbHVtZT43MTwvVm9sdW1lPjxJc3N1ZT42
PC9Jc3N1ZT48TWlzY18zPjEwLjExMTEvbnVyZS4xMjAzNCBbZG9pXTwvTWlzY18zPjxBZGRyZXNz
PlNjaG9vbCBvZiBQb3B1bGF0aW9uIEhlYWx0aCwgVW5pdmVyc2l0eSBvZiBRdWVlbnNsYW5kLCBC
cmlzYmFuZSwgUXVlZW5zbGFuZCwgQXVzdHJhbGlhPC9BZGRyZXNzPjxXZWJfVVJMPlBNOjIzNzMx
NDQ1PC9XZWJfVVJMPjxaWl9Kb3VybmFsU3RkQWJicmV2PjxmIG5hbWU9IlN5c3RlbSI+TnV0ci5S
ZXY8L2Y+PC9aWl9Kb3VybmFsU3RkQWJicmV2PjxaWl9Xb3JrZm9ybUlEPjE8L1paX1dvcmtmb3Jt
SUQ+PC9NREw+PC9DaXRlPjxDaXRlPjxBdXRob3I+U2llZ2EtUml6IEFNPC9BdXRob3I+PFllYXI+
MjAwOTwvWWVhcj48UmVjTnVtPjI3MjM8L1JlY051bT48SURUZXh0PkEgc3lzdGVtYXRpYyByZXZp
ZXcgb2Ygb3V0Y29tZXMgb2YgbWF0ZXJuYWwgd2VpZ2h0IGdhaW4gYWNjb3JkaW5nIHRvIHRoZSBJ
bnN0aXR1dGUgb2YgTWVkaWNpbmUgcmVjb21tZW5kYXRpb25zOiBiaXJ0aHdlaWdodCwgZmV0YWwg
Z3Jvd3RoLCBhbmQgcG9zdHBhcnR1bSB3ZWlnaHQgcmV0ZW50aW9uPC9JRFRleHQ+PE1ETCBSZWZf
VHlwZT0iSm91cm5hbCI+PFJlZl9UeXBlPkpvdXJuYWw8L1JlZl9UeXBlPjxSZWZfSUQ+MjcyMzwv
UmVmX0lEPjxUaXRsZV9QcmltYXJ5PkEgc3lzdGVtYXRpYyByZXZpZXcgb2Ygb3V0Y29tZXMgb2Yg
bWF0ZXJuYWwgd2VpZ2h0IGdhaW4gYWNjb3JkaW5nIHRvIHRoZSBJbnN0aXR1dGUgb2YgTWVkaWNp
bmUgcmVjb21tZW5kYXRpb25zOiBiaXJ0aHdlaWdodCwgZmV0YWwgZ3Jvd3RoLCBhbmQgcG9zdHBh
cnR1bSB3ZWlnaHQgcmV0ZW50aW9uPC9UaXRsZV9QcmltYXJ5PjxBdXRob3JzX1ByaW1hcnk+U2ll
Z2EtUml6IEFNPC9BdXRob3JzX1ByaW1hcnk+PEF1dGhvcnNfUHJpbWFyeT5WaXN3YW5hdGhhbiBN
PC9BdXRob3JzX1ByaW1hcnk+PEF1dGhvcnNfUHJpbWFyeT5Nb29zIE1LPC9BdXRob3JzX1ByaW1h
cnk+PEF1dGhvcnNfUHJpbWFyeT5EZWllcmxlaW4gQTwvQXV0aG9yc19QcmltYXJ5PjxBdXRob3Jz
X1ByaW1hcnk+TXVtZm9yZCBTPC9BdXRob3JzX1ByaW1hcnk+PEF1dGhvcnNfUHJpbWFyeT5LbmFh
Y2sgSjwvQXV0aG9yc19QcmltYXJ5PjxBdXRob3JzX1ByaW1hcnk+VGhpZWRhIFA8L0F1dGhvcnNf
UHJpbWFyeT48QXV0aG9yc19QcmltYXJ5Pkx1eCBMSjwvQXV0aG9yc19QcmltYXJ5PjxBdXRob3Jz
X1ByaW1hcnk+TG9ociBLTi48L0F1dGhvcnNfUHJpbWFyeT48RGF0ZV9QcmltYXJ5PjIwMDkvMTA8
L0RhdGVfUHJpbWFyeT48S2V5d29yZHM+QWdlPC9LZXl3b3Jkcz48S2V5d29yZHM+QXJ0aWNsZTwv
S2V5d29yZHM+PEtleXdvcmRzPkJpcnRoIFdlaWdodDwvS2V5d29yZHM+PEtleXdvcmRzPkJvZHkg
TWFzcyBJbmRleDwvS2V5d29yZHM+PEtleXdvcmRzPmVwaWRlbWlvbG9neTwvS2V5d29yZHM+PEtl
eXdvcmRzPkZlbWFsZTwvS2V5d29yZHM+PEtleXdvcmRzPkZldGFsIE1hY3Jvc29taWE8L0tleXdv
cmRzPjxLZXl3b3Jkcz5GZXR1czwvS2V5d29yZHM+PEtleXdvcmRzPkdlc3RhdGlvbmFsIEFnZTwv
S2V5d29yZHM+PEtleXdvcmRzPkdyb3d0aDwvS2V5d29yZHM+PEtleXdvcmRzPkhlYWx0aDwvS2V5
d29yZHM+PEtleXdvcmRzPkh1bWFuczwvS2V5d29yZHM+PEtleXdvcmRzPk5vcnRoIENhcm9saW5h
PC9LZXl3b3Jkcz48S2V5d29yZHM+cGh5c2lvbG9neTwvS2V5d29yZHM+PEtleXdvcmRzPnBoeXNp
b3BhdGhvbG9neTwvS2V5d29yZHM+PEtleXdvcmRzPlBvc3RwYXJ0dW0gUGVyaW9kPC9LZXl3b3Jk
cz48S2V5d29yZHM+UHJlZ25hbmN5PC9LZXl3b3Jkcz48S2V5d29yZHM+UHJlZ25hbmN5IE91dGNv
bWU8L0tleXdvcmRzPjxLZXl3b3Jkcz5QdWJsaWMgSGVhbHRoPC9LZXl3b3Jkcz48S2V5d29yZHM+
UmVzZWFyY2g8L0tleXdvcmRzPjxLZXl3b3Jkcz5SZXZpZXc8L0tleXdvcmRzPjxLZXl3b3Jkcz5X
ZWlnaHQgR2FpbjwvS2V5d29yZHM+PFJlcHJpbnQ+Tm90IGluIEZpbGU8L1JlcHJpbnQ+PFN0YXJ0
X1BhZ2U+MzM5LmUxPC9TdGFydF9QYWdlPjxFbmRfUGFnZT4zMzkuZTE0PC9FbmRfUGFnZT48UGVy
aW9kaWNhbD5BbSBKIE9ic3RldC5HeW5lY29sLjwvUGVyaW9kaWNhbD48Vm9sdW1lPjIwMTwvVm9s
dW1lPjxJc3N1ZT40PC9Jc3N1ZT48TWlzY18zPlMwMDAyLTkzNzgoMDkpMDA3NjgtNiBbcGlpXTsx
MC4xMDE2L2ouYWpvZy4yMDA5LjA3LjAwMiBbZG9pXTwvTWlzY18zPjxBZGRyZXNzPkRlcGFydG1l
bnQgb2YgRXBpZGVtaW9sb2d5LCBTY2hvb2wgb2YgUHVibGljIEhlYWx0aCwgVW5pdmVyc2l0eSBv
ZiBOb3J0aCBDYXJvbGluYSwgQ2hhcGVsIEhpbGwsIE5DLCBVU0E8L0FkZHJlc3M+PFdlYl9VUkw+
UE06MTk3ODg5NjU8L1dlYl9VUkw+PFpaX0pvdXJuYWxTdGRBYmJyZXY+PGYgbmFtZT0iU3lzdGVt
Ij5BbSBKIE9ic3RldC5HeW5lY29sLjwvZj48L1paX0pvdXJuYWxTdGRBYmJyZXY+PFpaX1dvcmtm
b3JtSUQ+MTwvWlpfV29ya2Zvcm1JRD48L01ETD48L0NpdGU+PC9SZWZtYW4+AG==
</w:fldData>
        </w:fldChar>
      </w:r>
      <w:r w:rsidR="0085648E">
        <w:instrText xml:space="preserve"> ADDIN EN.CITE.DATA </w:instrText>
      </w:r>
      <w:r w:rsidR="0085648E">
        <w:fldChar w:fldCharType="end"/>
      </w:r>
      <w:r w:rsidR="006F4469" w:rsidRPr="00272F62">
        <w:fldChar w:fldCharType="separate"/>
      </w:r>
      <w:r w:rsidR="00F0265E" w:rsidRPr="00F0265E">
        <w:rPr>
          <w:noProof/>
          <w:vertAlign w:val="superscript"/>
        </w:rPr>
        <w:t>15-17</w:t>
      </w:r>
      <w:r w:rsidR="006F4469" w:rsidRPr="00272F62">
        <w:fldChar w:fldCharType="end"/>
      </w:r>
      <w:r w:rsidR="00496779" w:rsidRPr="00272F62">
        <w:t xml:space="preserve"> </w:t>
      </w:r>
      <w:r w:rsidR="001D07E8" w:rsidRPr="00272F62">
        <w:t>and increasing BMI</w:t>
      </w:r>
      <w:r w:rsidR="006F4469" w:rsidRPr="00272F62">
        <w:fldChar w:fldCharType="begin">
          <w:fldData xml:space="preserve">PFJlZm1hbj48Q2l0ZT48QXV0aG9yPlJvb25leTwvQXV0aG9yPjxZZWFyPjIwMDI8L1llYXI+PFJl
Y051bT45NjU8L1JlY051bT48SURUZXh0PkV4Y2VzcyBwcmVnbmFuY3kgd2VpZ2h0IGdhaW4gYW5k
IGxvbmctdGVybSBvYmVzaXR5OiBvbmUgZGVjYWRlIGxhdGVyPC9JRFRleHQ+PE1ETCBSZWZfVHlw
ZT0iSm91cm5hbCI+PFJlZl9UeXBlPkpvdXJuYWw8L1JlZl9UeXBlPjxSZWZfSUQ+OTY1PC9SZWZf
SUQ+PFRpdGxlX1ByaW1hcnk+RXhjZXNzIHByZWduYW5jeSB3ZWlnaHQgZ2FpbiBhbmQgbG9uZy10
ZXJtIG9iZXNpdHk6IG9uZSBkZWNhZGUgbGF0ZXI8L1RpdGxlX1ByaW1hcnk+PEF1dGhvcnNfUHJp
bWFyeT5Sb29uZXksQi5MLjwvQXV0aG9yc19QcmltYXJ5PjxBdXRob3JzX1ByaW1hcnk+U2NoYXVi
ZXJnZXIsQy5XLjwvQXV0aG9yc19QcmltYXJ5PjxEYXRlX1ByaW1hcnk+MjAwMi84PC9EYXRlX1By
aW1hcnk+PEtleXdvcmRzPipMaWZlIFN0eWxlPC9LZXl3b3Jkcz48S2V5d29yZHM+Kk9iZXNpdHk8
L0tleXdvcmRzPjxLZXl3b3Jkcz5lcCBbRXBpZGVtaW9sb2d5XTwvS2V5d29yZHM+PEtleXdvcmRz
PipQcmVnbmFuY3k8L0tleXdvcmRzPjxLZXl3b3Jkcz4qUHJpbWFyeSBQcmV2ZW50aW9uPC9LZXl3
b3Jkcz48S2V5d29yZHM+bXQgW01ldGhvZHNdPC9LZXl3b3Jkcz48S2V5d29yZHM+KlB1ZXJwZXJp
dW08L0tleXdvcmRzPjxLZXl3b3Jkcz4qV2VpZ2h0IEdhaW48L0tleXdvcmRzPjxLZXl3b3Jkcz5B
ZHVsdDwvS2V5d29yZHM+PEtleXdvcmRzPkFnZSBvZiBPbnNldDwvS2V5d29yZHM+PEtleXdvcmRz
PkFuYWx5c2lzIG9mIFZhcmlhbmNlPC9LZXl3b3Jkcz48S2V5d29yZHM+QXJ0aWNsZTwvS2V5d29y
ZHM+PEtleXdvcmRzPkJvZHkgTWFzcyBJbmRleDwvS2V5d29yZHM+PEtleXdvcmRzPkJyZWFzdCBG
ZWVkaW5nPC9LZXl3b3Jkcz48S2V5d29yZHM+Q29tcGFyYXRpdmUgU3R1ZHk8L0tleXdvcmRzPjxL
ZXl3b3Jkcz5EaWV0LEZhdC1SZXN0cmljdGVkPC9LZXl3b3Jkcz48S2V5d29yZHM+RXhlcmNpc2U8
L0tleXdvcmRzPjxLZXl3b3Jkcz5GZW1hbGU8L0tleXdvcmRzPjxLZXl3b3Jkcz5Gb2xsb3cgVXA8
L0tleXdvcmRzPjxLZXl3b3Jkcz5IdW1hbjwvS2V5d29yZHM+PEtleXdvcmRzPk1lZGljYWwgUmVj
b3JkPC9LZXl3b3Jkcz48S2V5d29yZHM+bWV0aG9kczwvS2V5d29yZHM+PEtleXdvcmRzPk1pZGRs
ZSBBZ2VkPC9LZXl3b3Jkcz48S2V5d29yZHM+T2Jlc2l0eTwvS2V5d29yZHM+PEtleXdvcmRzPk9i
ZXNpdHk8L0tleXdvcmRzPjxLZXl3b3Jkcz5ldCBbRXRpb2xvZ3ldPC9LZXl3b3Jkcz48S2V5d29y
ZHM+T2Jlc2l0eTwvS2V5d29yZHM+PEtleXdvcmRzPnBjIFtQcmV2ZW50aW9uICZhbXA7IENvbnRy
b2xdPC9LZXl3b3Jkcz48S2V5d29yZHM+UHJlZGljdGl2ZSBWYWx1ZSBvZiBUZXN0czwvS2V5d29y
ZHM+PEtleXdvcmRzPlByZWduYW5jeTwvS2V5d29yZHM+PEtleXdvcmRzPlByb2JhYmlsaXR5PC9L
ZXl3b3Jkcz48S2V5d29yZHM+UmV2aWV3PC9LZXl3b3Jkcz48S2V5d29yZHM+UmlzayBBc3Nlc3Nt
ZW50PC9LZXl3b3Jkcz48S2V5d29yZHM+UmlzayBGYWN0b3JzPC9LZXl3b3Jkcz48S2V5d29yZHM+
U3VwcG9ydCxOb24tVS5TLkdvdiZhcG9zO3Q8L0tleXdvcmRzPjxLZXl3b3Jkcz5UaW1lIEZhY3Rv
cnM8L0tleXdvcmRzPjxLZXl3b3Jkcz5Vbml0ZWQgU3RhdGVzPC9LZXl3b3Jkcz48S2V5d29yZHM+
V2VpZ2h0IEdhaW48L0tleXdvcmRzPjxLZXl3b3Jkcz5XZWlnaHQgTG9zczwvS2V5d29yZHM+PEtl
eXdvcmRzPldvbWVuPC9LZXl3b3Jkcz48UmVwcmludD5Ob3QgaW4gRmlsZTwvUmVwcmludD48U3Rh
cnRfUGFnZT4yNDU8L1N0YXJ0X1BhZ2U+PEVuZF9QYWdlPjI1MjwvRW5kX1BhZ2U+PFBlcmlvZGlj
YWw+T2JzdGV0IEd5bmVjb2wuPC9QZXJpb2RpY2FsPjxWb2x1bWU+MTAwPC9Wb2x1bWU+PElzc3Vl
PjI8L0lzc3VlPjxJU1NOX0lTQk4+MDAyOS03ODQ0PC9JU1NOX0lTQk4+PFpaX0pvdXJuYWxTdGRB
YmJyZXY+PGYgbmFtZT0iU3lzdGVtIj5PYnN0ZXQgR3luZWNvbC48L2Y+PC9aWl9Kb3VybmFsU3Rk
QWJicmV2PjxaWl9Xb3JrZm9ybUlEPjE8L1paX1dvcmtmb3JtSUQ+PC9NREw+PC9DaXRlPjwvUmVm
bWFuPgB=
</w:fldData>
        </w:fldChar>
      </w:r>
      <w:r w:rsidR="0085648E">
        <w:instrText xml:space="preserve"> ADDIN REFMGR.CITE </w:instrText>
      </w:r>
      <w:r w:rsidR="0085648E">
        <w:fldChar w:fldCharType="begin">
          <w:fldData xml:space="preserve">PFJlZm1hbj48Q2l0ZT48QXV0aG9yPlJvb25leTwvQXV0aG9yPjxZZWFyPjIwMDI8L1llYXI+PFJl
Y051bT45NjU8L1JlY051bT48SURUZXh0PkV4Y2VzcyBwcmVnbmFuY3kgd2VpZ2h0IGdhaW4gYW5k
IGxvbmctdGVybSBvYmVzaXR5OiBvbmUgZGVjYWRlIGxhdGVyPC9JRFRleHQ+PE1ETCBSZWZfVHlw
ZT0iSm91cm5hbCI+PFJlZl9UeXBlPkpvdXJuYWw8L1JlZl9UeXBlPjxSZWZfSUQ+OTY1PC9SZWZf
SUQ+PFRpdGxlX1ByaW1hcnk+RXhjZXNzIHByZWduYW5jeSB3ZWlnaHQgZ2FpbiBhbmQgbG9uZy10
ZXJtIG9iZXNpdHk6IG9uZSBkZWNhZGUgbGF0ZXI8L1RpdGxlX1ByaW1hcnk+PEF1dGhvcnNfUHJp
bWFyeT5Sb29uZXksQi5MLjwvQXV0aG9yc19QcmltYXJ5PjxBdXRob3JzX1ByaW1hcnk+U2NoYXVi
ZXJnZXIsQy5XLjwvQXV0aG9yc19QcmltYXJ5PjxEYXRlX1ByaW1hcnk+MjAwMi84PC9EYXRlX1By
aW1hcnk+PEtleXdvcmRzPipMaWZlIFN0eWxlPC9LZXl3b3Jkcz48S2V5d29yZHM+Kk9iZXNpdHk8
L0tleXdvcmRzPjxLZXl3b3Jkcz5lcCBbRXBpZGVtaW9sb2d5XTwvS2V5d29yZHM+PEtleXdvcmRz
PipQcmVnbmFuY3k8L0tleXdvcmRzPjxLZXl3b3Jkcz4qUHJpbWFyeSBQcmV2ZW50aW9uPC9LZXl3
b3Jkcz48S2V5d29yZHM+bXQgW01ldGhvZHNdPC9LZXl3b3Jkcz48S2V5d29yZHM+KlB1ZXJwZXJp
dW08L0tleXdvcmRzPjxLZXl3b3Jkcz4qV2VpZ2h0IEdhaW48L0tleXdvcmRzPjxLZXl3b3Jkcz5B
ZHVsdDwvS2V5d29yZHM+PEtleXdvcmRzPkFnZSBvZiBPbnNldDwvS2V5d29yZHM+PEtleXdvcmRz
PkFuYWx5c2lzIG9mIFZhcmlhbmNlPC9LZXl3b3Jkcz48S2V5d29yZHM+QXJ0aWNsZTwvS2V5d29y
ZHM+PEtleXdvcmRzPkJvZHkgTWFzcyBJbmRleDwvS2V5d29yZHM+PEtleXdvcmRzPkJyZWFzdCBG
ZWVkaW5nPC9LZXl3b3Jkcz48S2V5d29yZHM+Q29tcGFyYXRpdmUgU3R1ZHk8L0tleXdvcmRzPjxL
ZXl3b3Jkcz5EaWV0LEZhdC1SZXN0cmljdGVkPC9LZXl3b3Jkcz48S2V5d29yZHM+RXhlcmNpc2U8
L0tleXdvcmRzPjxLZXl3b3Jkcz5GZW1hbGU8L0tleXdvcmRzPjxLZXl3b3Jkcz5Gb2xsb3cgVXA8
L0tleXdvcmRzPjxLZXl3b3Jkcz5IdW1hbjwvS2V5d29yZHM+PEtleXdvcmRzPk1lZGljYWwgUmVj
b3JkPC9LZXl3b3Jkcz48S2V5d29yZHM+bWV0aG9kczwvS2V5d29yZHM+PEtleXdvcmRzPk1pZGRs
ZSBBZ2VkPC9LZXl3b3Jkcz48S2V5d29yZHM+T2Jlc2l0eTwvS2V5d29yZHM+PEtleXdvcmRzPk9i
ZXNpdHk8L0tleXdvcmRzPjxLZXl3b3Jkcz5ldCBbRXRpb2xvZ3ldPC9LZXl3b3Jkcz48S2V5d29y
ZHM+T2Jlc2l0eTwvS2V5d29yZHM+PEtleXdvcmRzPnBjIFtQcmV2ZW50aW9uICZhbXA7IENvbnRy
b2xdPC9LZXl3b3Jkcz48S2V5d29yZHM+UHJlZGljdGl2ZSBWYWx1ZSBvZiBUZXN0czwvS2V5d29y
ZHM+PEtleXdvcmRzPlByZWduYW5jeTwvS2V5d29yZHM+PEtleXdvcmRzPlByb2JhYmlsaXR5PC9L
ZXl3b3Jkcz48S2V5d29yZHM+UmV2aWV3PC9LZXl3b3Jkcz48S2V5d29yZHM+UmlzayBBc3Nlc3Nt
ZW50PC9LZXl3b3Jkcz48S2V5d29yZHM+UmlzayBGYWN0b3JzPC9LZXl3b3Jkcz48S2V5d29yZHM+
U3VwcG9ydCxOb24tVS5TLkdvdiZhcG9zO3Q8L0tleXdvcmRzPjxLZXl3b3Jkcz5UaW1lIEZhY3Rv
cnM8L0tleXdvcmRzPjxLZXl3b3Jkcz5Vbml0ZWQgU3RhdGVzPC9LZXl3b3Jkcz48S2V5d29yZHM+
V2VpZ2h0IEdhaW48L0tleXdvcmRzPjxLZXl3b3Jkcz5XZWlnaHQgTG9zczwvS2V5d29yZHM+PEtl
eXdvcmRzPldvbWVuPC9LZXl3b3Jkcz48UmVwcmludD5Ob3QgaW4gRmlsZTwvUmVwcmludD48U3Rh
cnRfUGFnZT4yNDU8L1N0YXJ0X1BhZ2U+PEVuZF9QYWdlPjI1MjwvRW5kX1BhZ2U+PFBlcmlvZGlj
YWw+T2JzdGV0IEd5bmVjb2wuPC9QZXJpb2RpY2FsPjxWb2x1bWU+MTAwPC9Wb2x1bWU+PElzc3Vl
PjI8L0lzc3VlPjxJU1NOX0lTQk4+MDAyOS03ODQ0PC9JU1NOX0lTQk4+PFpaX0pvdXJuYWxTdGRB
YmJyZXY+PGYgbmFtZT0iU3lzdGVtIj5PYnN0ZXQgR3luZWNvbC48L2Y+PC9aWl9Kb3VybmFsU3Rk
QWJicmV2PjxaWl9Xb3JrZm9ybUlEPjE8L1paX1dvcmtmb3JtSUQ+PC9NREw+PC9DaXRlPjwvUmVm
bWFuPgB=
</w:fldData>
        </w:fldChar>
      </w:r>
      <w:r w:rsidR="0085648E">
        <w:instrText xml:space="preserve"> ADDIN EN.CITE.DATA </w:instrText>
      </w:r>
      <w:r w:rsidR="0085648E">
        <w:fldChar w:fldCharType="end"/>
      </w:r>
      <w:r w:rsidR="006F4469" w:rsidRPr="00272F62">
        <w:fldChar w:fldCharType="separate"/>
      </w:r>
      <w:r w:rsidR="00F0265E" w:rsidRPr="00F0265E">
        <w:rPr>
          <w:noProof/>
          <w:vertAlign w:val="superscript"/>
        </w:rPr>
        <w:t>9</w:t>
      </w:r>
      <w:r w:rsidR="006F4469" w:rsidRPr="00272F62">
        <w:fldChar w:fldCharType="end"/>
      </w:r>
      <w:r w:rsidR="007C6FCB" w:rsidRPr="00272F62">
        <w:t>.</w:t>
      </w:r>
      <w:r w:rsidR="001D07E8" w:rsidRPr="00272F62">
        <w:t xml:space="preserve">  Excess</w:t>
      </w:r>
      <w:r w:rsidR="00C0184E">
        <w:t xml:space="preserve"> pregnancy </w:t>
      </w:r>
      <w:r w:rsidR="001D07E8" w:rsidRPr="00272F62">
        <w:t>weight gain is associated with a 2</w:t>
      </w:r>
      <w:r w:rsidR="006805A3">
        <w:t xml:space="preserve">- to </w:t>
      </w:r>
      <w:r w:rsidR="001D07E8" w:rsidRPr="00272F62">
        <w:t>3-fold increased risk of becoming overweight after delivery</w:t>
      </w:r>
      <w:r w:rsidR="006F4469" w:rsidRPr="00272F62">
        <w:fldChar w:fldCharType="begin"/>
      </w:r>
      <w:r w:rsidR="0085648E">
        <w:instrText xml:space="preserve"> ADDIN REFMGR.CITE &lt;Refman&gt;&lt;Cite&gt;&lt;Author&gt;Gunderson&lt;/Author&gt;&lt;Year&gt;2000&lt;/Year&gt;&lt;RecNum&gt;2676&lt;/RecNum&gt;&lt;IDText&gt;Epidemiology of gestational weight gain and body weight changes after pregnancy&lt;/IDText&gt;&lt;MDL Ref_Type="Journal"&gt;&lt;Ref_Type&gt;Journal&lt;/Ref_Type&gt;&lt;Ref_ID&gt;2676&lt;/Ref_ID&gt;&lt;Title_Primary&gt;Epidemiology of gestational weight gain and body weight changes after pregnancy&lt;/Title_Primary&gt;&lt;Authors_Primary&gt;Gunderson,E.P.&lt;/Authors_Primary&gt;&lt;Authors_Primary&gt;Abrams,B.&lt;/Authors_Primary&gt;&lt;Date_Primary&gt;2000&lt;/Date_Primary&gt;&lt;Keywords&gt;Adolescent&lt;/Keywords&gt;&lt;Keywords&gt;Adult&lt;/Keywords&gt;&lt;Keywords&gt;Article&lt;/Keywords&gt;&lt;Keywords&gt;Body Weight&lt;/Keywords&gt;&lt;Keywords&gt;California&lt;/Keywords&gt;&lt;Keywords&gt;economics&lt;/Keywords&gt;&lt;Keywords&gt;epidemiology&lt;/Keywords&gt;&lt;Keywords&gt;Ethnic Groups&lt;/Keywords&gt;&lt;Keywords&gt;etiology&lt;/Keywords&gt;&lt;Keywords&gt;Female&lt;/Keywords&gt;&lt;Keywords&gt;Health&lt;/Keywords&gt;&lt;Keywords&gt;Humans&lt;/Keywords&gt;&lt;Keywords&gt;Lactation&lt;/Keywords&gt;&lt;Keywords&gt;Obesity&lt;/Keywords&gt;&lt;Keywords&gt;Postpartum Period&lt;/Keywords&gt;&lt;Keywords&gt;Pregnancy&lt;/Keywords&gt;&lt;Keywords&gt;Pregnancy in Adolescence&lt;/Keywords&gt;&lt;Keywords&gt;Prevalence&lt;/Keywords&gt;&lt;Keywords&gt;Public Health&lt;/Keywords&gt;&lt;Keywords&gt;Research&lt;/Keywords&gt;&lt;Keywords&gt;Review&lt;/Keywords&gt;&lt;Keywords&gt;Risk Factors&lt;/Keywords&gt;&lt;Keywords&gt;United States&lt;/Keywords&gt;&lt;Keywords&gt;Weight Gain&lt;/Keywords&gt;&lt;Reprint&gt;Not in File&lt;/Reprint&gt;&lt;Start_Page&gt;261&lt;/Start_Page&gt;&lt;End_Page&gt;274&lt;/End_Page&gt;&lt;Periodical&gt;Epidemiol.Rev.&lt;/Periodical&gt;&lt;Volume&gt;22&lt;/Volume&gt;&lt;Issue&gt;2&lt;/Issue&gt;&lt;Address&gt;Division of Public Health and Epidemiology, School of Public Health, University of California, Berkeley, CA, USA. epg@dor.kaiser.org&lt;/Address&gt;&lt;Web_URL&gt;PM:11218377&lt;/Web_URL&gt;&lt;ZZ_JournalStdAbbrev&gt;&lt;f name="System"&gt;Epidemiol.Rev.&lt;/f&gt;&lt;/ZZ_JournalStdAbbrev&gt;&lt;ZZ_WorkformID&gt;1&lt;/ZZ_WorkformID&gt;&lt;/MDL&gt;&lt;/Cite&gt;&lt;/Refman&gt;</w:instrText>
      </w:r>
      <w:r w:rsidR="006F4469" w:rsidRPr="00272F62">
        <w:fldChar w:fldCharType="separate"/>
      </w:r>
      <w:r w:rsidR="008C45AC" w:rsidRPr="008C45AC">
        <w:rPr>
          <w:noProof/>
          <w:vertAlign w:val="superscript"/>
        </w:rPr>
        <w:t>41</w:t>
      </w:r>
      <w:r w:rsidR="006F4469" w:rsidRPr="00272F62">
        <w:fldChar w:fldCharType="end"/>
      </w:r>
      <w:r w:rsidR="001D07E8" w:rsidRPr="00272F62">
        <w:t xml:space="preserve"> and is an important predictor of obesity in midlife</w:t>
      </w:r>
      <w:r w:rsidR="006F4469" w:rsidRPr="00272F62">
        <w:fldChar w:fldCharType="begin">
          <w:fldData xml:space="preserve">PFJlZm1hbj48Q2l0ZT48QXV0aG9yPlJvb25leTwvQXV0aG9yPjxZZWFyPjIwMDU8L1llYXI+PFJl
Y051bT4xODE2PC9SZWNOdW0+PElEVGV4dD5JbXBhY3Qgb2YgcGVyaW5hdGFsIHdlaWdodCBjaGFu
Z2Ugb24gbG9uZy10ZXJtIG9iZXNpdHkgYW5kIG9iZXNpdHktcmVsYXRlZCBpbGxuZXNzZXM8L0lE
VGV4dD48TURMIFJlZl9UeXBlPSJKb3VybmFsIj48UmVmX1R5cGU+Sm91cm5hbDwvUmVmX1R5cGU+
PFJlZl9JRD4xODE2PC9SZWZfSUQ+PFRpdGxlX1ByaW1hcnk+SW1wYWN0IG9mIHBlcmluYXRhbCB3
ZWlnaHQgY2hhbmdlIG9uIGxvbmctdGVybSBvYmVzaXR5IGFuZCBvYmVzaXR5LXJlbGF0ZWQgaWxs
bmVzc2VzPC9UaXRsZV9QcmltYXJ5PjxBdXRob3JzX1ByaW1hcnk+Um9vbmV5LEIuTC48L0F1dGhv
cnNfUHJpbWFyeT48QXV0aG9yc19QcmltYXJ5PlNjaGF1YmVyZ2VyLEMuVy48L0F1dGhvcnNfUHJp
bWFyeT48QXV0aG9yc19QcmltYXJ5Pk1hdGhpYXNvbixNLkEuPC9BdXRob3JzX1ByaW1hcnk+PERh
dGVfUHJpbWFyeT4yMDA1LzEyPC9EYXRlX1ByaW1hcnk+PEtleXdvcmRzPipEaWFiZXRlcyBNZWxs
aXR1cyxUeXBlIDI8L0tleXdvcmRzPjxLZXl3b3Jkcz5lcCBbRXBpZGVtaW9sb2d5XTwvS2V5d29y
ZHM+PEtleXdvcmRzPipIeXBlcnRlbnNpb248L0tleXdvcmRzPjxLZXl3b3Jkcz5lcCBbRXBpZGVt
aW9sb2d5XTwvS2V5d29yZHM+PEtleXdvcmRzPipPYmVzaXR5PC9LZXl3b3Jkcz48S2V5d29yZHM+
ZGkgW0RpYWdub3Npc108L0tleXdvcmRzPjxLZXl3b3Jkcz4qT2Jlc2l0eTwvS2V5d29yZHM+PEtl
eXdvcmRzPmVwIFtFcGlkZW1pb2xvZ3ldPC9LZXl3b3Jkcz48S2V5d29yZHM+KlByZWduYW5jeTwv
S2V5d29yZHM+PEtleXdvcmRzPnBoIFtQaHlzaW9sb2d5XTwvS2V5d29yZHM+PEtleXdvcmRzPkFk
dWx0PC9LZXl3b3Jkcz48S2V5d29yZHM+QWdlIERpc3RyaWJ1dGlvbjwvS2V5d29yZHM+PEtleXdv
cmRzPkFnZWQ8L0tleXdvcmRzPjxLZXl3b3Jkcz5BcnRpY2xlPC9LZXl3b3Jkcz48S2V5d29yZHM+
Qm9keSBNYXNzIEluZGV4PC9LZXl3b3Jkcz48S2V5d29yZHM+Q29ob3J0IFN0dWRpZXM8L0tleXdv
cmRzPjxLZXl3b3Jkcz5Db25maWRlbmNlIEludGVydmFsczwvS2V5d29yZHM+PEtleXdvcmRzPkRp
YWJldGVzIE1lbGxpdHVzLFR5cGUgMjwvS2V5d29yZHM+PEtleXdvcmRzPmRpIFtEaWFnbm9zaXNd
PC9LZXl3b3Jkcz48S2V5d29yZHM+RGlzZWFzZTwvS2V5d29yZHM+PEtleXdvcmRzPkV4ZXJjaXNl
PC9LZXl3b3Jkcz48S2V5d29yZHM+RmVtYWxlPC9LZXl3b3Jkcz48S2V5d29yZHM+Rm9sbG93IFVw
PC9LZXl3b3Jkcz48S2V5d29yZHM+Rm9sbG93LVVwIFN0dWRpZXM8L0tleXdvcmRzPjxLZXl3b3Jk
cz5IdW1hbnM8L0tleXdvcmRzPjxLZXl3b3Jkcz5IeXBlcnRlbnNpb248L0tleXdvcmRzPjxLZXl3
b3Jkcz5IeXBlcnRlbnNpb248L0tleXdvcmRzPjxLZXl3b3Jkcz5kaSBbRGlhZ25vc2lzXTwvS2V5
d29yZHM+PEtleXdvcmRzPkluY2lkZW5jZTwvS2V5d29yZHM+PEtleXdvcmRzPkxpbmVhciBNb2Rl
bHM8L0tleXdvcmRzPjxLZXl3b3Jkcz5NZWRpY2FsIFJlY29yZDwvS2V5d29yZHM+PEtleXdvcmRz
Pm1ldGhvZHM8L0tleXdvcmRzPjxLZXl3b3Jkcz5NaWRkbGUgQWdlZDwvS2V5d29yZHM+PEtleXdv
cmRzPk11bHRpdmFyaWF0ZSBBbmFseXNpczwvS2V5d29yZHM+PEtleXdvcmRzPk9iZXNpdHk8L0tl
eXdvcmRzPjxLZXl3b3Jkcz5QYXJpdHk8L0tleXdvcmRzPjxLZXl3b3Jkcz5QZXJpbmF0YWwgQ2Fy
ZTwvS2V5d29yZHM+PEtleXdvcmRzPlBvc3RwYXJ0dW0gUGVyaW9kPC9LZXl3b3Jkcz48S2V5d29y
ZHM+UHJlZ25hbmN5PC9LZXl3b3Jkcz48S2V5d29yZHM+UHJvYmFiaWxpdHk8L0tleXdvcmRzPjxL
ZXl3b3Jkcz5SZXNlYXJjaCBTdXBwb3J0LE5vbi1VLlMuR292JmFwb3M7dDwvS2V5d29yZHM+PEtl
eXdvcmRzPlJldHJvc3BlY3RpdmUgU3R1ZGllczwvS2V5d29yZHM+PEtleXdvcmRzPlJldmlldzwv
S2V5d29yZHM+PEtleXdvcmRzPlJpc2sgQXNzZXNzbWVudDwvS2V5d29yZHM+PEtleXdvcmRzPlNt
b2tpbmc8L0tleXdvcmRzPjxLZXl3b3Jkcz5UaW1lIEZhY3RvcnM8L0tleXdvcmRzPjxLZXl3b3Jk
cz5Vbml0ZWQgU3RhdGVzPC9LZXl3b3Jkcz48S2V5d29yZHM+V2VpZ2h0IEdhaW48L0tleXdvcmRz
PjxLZXl3b3Jkcz5XZWlnaHQgTG9zczwvS2V5d29yZHM+PEtleXdvcmRzPldvbWVuPC9LZXl3b3Jk
cz48UmVwcmludD5Ob3QgaW4gRmlsZTwvUmVwcmludD48U3RhcnRfUGFnZT4xMzQ5PC9TdGFydF9Q
YWdlPjxFbmRfUGFnZT4xMzU2PC9FbmRfUGFnZT48UGVyaW9kaWNhbD5PYnN0ZXQgR3luZWNvbC48
L1BlcmlvZGljYWw+PFZvbHVtZT4xMDY8L1ZvbHVtZT48SXNzdWU+NjwvSXNzdWU+PElTU05fSVNC
Tj4wMDI5LTc4NDQ8L0lTU05fSVNCTj48WlpfSm91cm5hbFN0ZEFiYnJldj48ZiBuYW1lPSJTeXN0
ZW0iPk9ic3RldCBHeW5lY29sLjwvZj48L1paX0pvdXJuYWxTdGRBYmJyZXY+PFpaX1dvcmtmb3Jt
SUQ+MTwvWlpfV29ya2Zvcm1JRD48L01ETD48L0NpdGU+PC9SZWZtYW4+
</w:fldData>
        </w:fldChar>
      </w:r>
      <w:r w:rsidR="0085648E">
        <w:instrText xml:space="preserve"> ADDIN REFMGR.CITE </w:instrText>
      </w:r>
      <w:r w:rsidR="0085648E">
        <w:fldChar w:fldCharType="begin">
          <w:fldData xml:space="preserve">PFJlZm1hbj48Q2l0ZT48QXV0aG9yPlJvb25leTwvQXV0aG9yPjxZZWFyPjIwMDU8L1llYXI+PFJl
Y051bT4xODE2PC9SZWNOdW0+PElEVGV4dD5JbXBhY3Qgb2YgcGVyaW5hdGFsIHdlaWdodCBjaGFu
Z2Ugb24gbG9uZy10ZXJtIG9iZXNpdHkgYW5kIG9iZXNpdHktcmVsYXRlZCBpbGxuZXNzZXM8L0lE
VGV4dD48TURMIFJlZl9UeXBlPSJKb3VybmFsIj48UmVmX1R5cGU+Sm91cm5hbDwvUmVmX1R5cGU+
PFJlZl9JRD4xODE2PC9SZWZfSUQ+PFRpdGxlX1ByaW1hcnk+SW1wYWN0IG9mIHBlcmluYXRhbCB3
ZWlnaHQgY2hhbmdlIG9uIGxvbmctdGVybSBvYmVzaXR5IGFuZCBvYmVzaXR5LXJlbGF0ZWQgaWxs
bmVzc2VzPC9UaXRsZV9QcmltYXJ5PjxBdXRob3JzX1ByaW1hcnk+Um9vbmV5LEIuTC48L0F1dGhv
cnNfUHJpbWFyeT48QXV0aG9yc19QcmltYXJ5PlNjaGF1YmVyZ2VyLEMuVy48L0F1dGhvcnNfUHJp
bWFyeT48QXV0aG9yc19QcmltYXJ5Pk1hdGhpYXNvbixNLkEuPC9BdXRob3JzX1ByaW1hcnk+PERh
dGVfUHJpbWFyeT4yMDA1LzEyPC9EYXRlX1ByaW1hcnk+PEtleXdvcmRzPipEaWFiZXRlcyBNZWxs
aXR1cyxUeXBlIDI8L0tleXdvcmRzPjxLZXl3b3Jkcz5lcCBbRXBpZGVtaW9sb2d5XTwvS2V5d29y
ZHM+PEtleXdvcmRzPipIeXBlcnRlbnNpb248L0tleXdvcmRzPjxLZXl3b3Jkcz5lcCBbRXBpZGVt
aW9sb2d5XTwvS2V5d29yZHM+PEtleXdvcmRzPipPYmVzaXR5PC9LZXl3b3Jkcz48S2V5d29yZHM+
ZGkgW0RpYWdub3Npc108L0tleXdvcmRzPjxLZXl3b3Jkcz4qT2Jlc2l0eTwvS2V5d29yZHM+PEtl
eXdvcmRzPmVwIFtFcGlkZW1pb2xvZ3ldPC9LZXl3b3Jkcz48S2V5d29yZHM+KlByZWduYW5jeTwv
S2V5d29yZHM+PEtleXdvcmRzPnBoIFtQaHlzaW9sb2d5XTwvS2V5d29yZHM+PEtleXdvcmRzPkFk
dWx0PC9LZXl3b3Jkcz48S2V5d29yZHM+QWdlIERpc3RyaWJ1dGlvbjwvS2V5d29yZHM+PEtleXdv
cmRzPkFnZWQ8L0tleXdvcmRzPjxLZXl3b3Jkcz5BcnRpY2xlPC9LZXl3b3Jkcz48S2V5d29yZHM+
Qm9keSBNYXNzIEluZGV4PC9LZXl3b3Jkcz48S2V5d29yZHM+Q29ob3J0IFN0dWRpZXM8L0tleXdv
cmRzPjxLZXl3b3Jkcz5Db25maWRlbmNlIEludGVydmFsczwvS2V5d29yZHM+PEtleXdvcmRzPkRp
YWJldGVzIE1lbGxpdHVzLFR5cGUgMjwvS2V5d29yZHM+PEtleXdvcmRzPmRpIFtEaWFnbm9zaXNd
PC9LZXl3b3Jkcz48S2V5d29yZHM+RGlzZWFzZTwvS2V5d29yZHM+PEtleXdvcmRzPkV4ZXJjaXNl
PC9LZXl3b3Jkcz48S2V5d29yZHM+RmVtYWxlPC9LZXl3b3Jkcz48S2V5d29yZHM+Rm9sbG93IFVw
PC9LZXl3b3Jkcz48S2V5d29yZHM+Rm9sbG93LVVwIFN0dWRpZXM8L0tleXdvcmRzPjxLZXl3b3Jk
cz5IdW1hbnM8L0tleXdvcmRzPjxLZXl3b3Jkcz5IeXBlcnRlbnNpb248L0tleXdvcmRzPjxLZXl3
b3Jkcz5IeXBlcnRlbnNpb248L0tleXdvcmRzPjxLZXl3b3Jkcz5kaSBbRGlhZ25vc2lzXTwvS2V5
d29yZHM+PEtleXdvcmRzPkluY2lkZW5jZTwvS2V5d29yZHM+PEtleXdvcmRzPkxpbmVhciBNb2Rl
bHM8L0tleXdvcmRzPjxLZXl3b3Jkcz5NZWRpY2FsIFJlY29yZDwvS2V5d29yZHM+PEtleXdvcmRz
Pm1ldGhvZHM8L0tleXdvcmRzPjxLZXl3b3Jkcz5NaWRkbGUgQWdlZDwvS2V5d29yZHM+PEtleXdv
cmRzPk11bHRpdmFyaWF0ZSBBbmFseXNpczwvS2V5d29yZHM+PEtleXdvcmRzPk9iZXNpdHk8L0tl
eXdvcmRzPjxLZXl3b3Jkcz5QYXJpdHk8L0tleXdvcmRzPjxLZXl3b3Jkcz5QZXJpbmF0YWwgQ2Fy
ZTwvS2V5d29yZHM+PEtleXdvcmRzPlBvc3RwYXJ0dW0gUGVyaW9kPC9LZXl3b3Jkcz48S2V5d29y
ZHM+UHJlZ25hbmN5PC9LZXl3b3Jkcz48S2V5d29yZHM+UHJvYmFiaWxpdHk8L0tleXdvcmRzPjxL
ZXl3b3Jkcz5SZXNlYXJjaCBTdXBwb3J0LE5vbi1VLlMuR292JmFwb3M7dDwvS2V5d29yZHM+PEtl
eXdvcmRzPlJldHJvc3BlY3RpdmUgU3R1ZGllczwvS2V5d29yZHM+PEtleXdvcmRzPlJldmlldzwv
S2V5d29yZHM+PEtleXdvcmRzPlJpc2sgQXNzZXNzbWVudDwvS2V5d29yZHM+PEtleXdvcmRzPlNt
b2tpbmc8L0tleXdvcmRzPjxLZXl3b3Jkcz5UaW1lIEZhY3RvcnM8L0tleXdvcmRzPjxLZXl3b3Jk
cz5Vbml0ZWQgU3RhdGVzPC9LZXl3b3Jkcz48S2V5d29yZHM+V2VpZ2h0IEdhaW48L0tleXdvcmRz
PjxLZXl3b3Jkcz5XZWlnaHQgTG9zczwvS2V5d29yZHM+PEtleXdvcmRzPldvbWVuPC9LZXl3b3Jk
cz48UmVwcmludD5Ob3QgaW4gRmlsZTwvUmVwcmludD48U3RhcnRfUGFnZT4xMzQ5PC9TdGFydF9Q
YWdlPjxFbmRfUGFnZT4xMzU2PC9FbmRfUGFnZT48UGVyaW9kaWNhbD5PYnN0ZXQgR3luZWNvbC48
L1BlcmlvZGljYWw+PFZvbHVtZT4xMDY8L1ZvbHVtZT48SXNzdWU+NjwvSXNzdWU+PElTU05fSVNC
Tj4wMDI5LTc4NDQ8L0lTU05fSVNCTj48WlpfSm91cm5hbFN0ZEFiYnJldj48ZiBuYW1lPSJTeXN0
ZW0iPk9ic3RldCBHeW5lY29sLjwvZj48L1paX0pvdXJuYWxTdGRBYmJyZXY+PFpaX1dvcmtmb3Jt
SUQ+MTwvWlpfV29ya2Zvcm1JRD48L01ETD48L0NpdGU+PC9SZWZtYW4+
</w:fldData>
        </w:fldChar>
      </w:r>
      <w:r w:rsidR="0085648E">
        <w:instrText xml:space="preserve"> ADDIN EN.CITE.DATA </w:instrText>
      </w:r>
      <w:r w:rsidR="0085648E">
        <w:fldChar w:fldCharType="end"/>
      </w:r>
      <w:r w:rsidR="006F4469" w:rsidRPr="00272F62">
        <w:fldChar w:fldCharType="separate"/>
      </w:r>
      <w:r w:rsidR="00F0265E" w:rsidRPr="00F0265E">
        <w:rPr>
          <w:noProof/>
          <w:vertAlign w:val="superscript"/>
        </w:rPr>
        <w:t>11</w:t>
      </w:r>
      <w:r w:rsidR="006F4469" w:rsidRPr="00272F62">
        <w:fldChar w:fldCharType="end"/>
      </w:r>
      <w:r w:rsidR="007C6FCB" w:rsidRPr="00272F62">
        <w:t>.</w:t>
      </w:r>
      <w:r w:rsidR="001D07E8" w:rsidRPr="00272F62">
        <w:t xml:space="preserve">  </w:t>
      </w:r>
      <w:r w:rsidR="00C0184E">
        <w:rPr>
          <w:i/>
        </w:rPr>
        <w:t>W</w:t>
      </w:r>
      <w:r w:rsidR="001D07E8" w:rsidRPr="00272F62">
        <w:rPr>
          <w:i/>
        </w:rPr>
        <w:t xml:space="preserve">omen of childbearing age are particularly vulnerable </w:t>
      </w:r>
      <w:r w:rsidR="004C0507">
        <w:rPr>
          <w:i/>
        </w:rPr>
        <w:t>to</w:t>
      </w:r>
      <w:r w:rsidR="004C0507" w:rsidRPr="00272F62">
        <w:rPr>
          <w:i/>
        </w:rPr>
        <w:t xml:space="preserve"> </w:t>
      </w:r>
      <w:r w:rsidR="001D07E8" w:rsidRPr="00272F62">
        <w:rPr>
          <w:i/>
        </w:rPr>
        <w:t>obes</w:t>
      </w:r>
      <w:r w:rsidR="004C0507">
        <w:rPr>
          <w:i/>
        </w:rPr>
        <w:t>ity</w:t>
      </w:r>
      <w:r w:rsidR="001D07E8" w:rsidRPr="00272F62">
        <w:t xml:space="preserve"> as they are at greatest risk of major weight gain</w:t>
      </w:r>
      <w:r w:rsidR="00E51D48">
        <w:t xml:space="preserve">. </w:t>
      </w:r>
      <w:r w:rsidR="00E51D48" w:rsidRPr="00E51D48">
        <w:rPr>
          <w:b/>
        </w:rPr>
        <w:t>M</w:t>
      </w:r>
      <w:r w:rsidR="001D07E8" w:rsidRPr="00272F62">
        <w:rPr>
          <w:b/>
        </w:rPr>
        <w:t>any obese women attribute their weight gain to childbearing</w:t>
      </w:r>
      <w:r w:rsidR="006F4469" w:rsidRPr="00272F62">
        <w:fldChar w:fldCharType="begin"/>
      </w:r>
      <w:r w:rsidR="0085648E">
        <w:instrText xml:space="preserve"> ADDIN REFMGR.CITE &lt;Refman&gt;&lt;Cite&gt;&lt;Author&gt;Bradley&lt;/Author&gt;&lt;Year&gt;1985&lt;/Year&gt;&lt;RecNum&gt;3031&lt;/RecNum&gt;&lt;IDText&gt;Conditions recalled to have been associated with weight gain in adulthood&lt;/IDText&gt;&lt;MDL Ref_Type="Journal"&gt;&lt;Ref_Type&gt;Journal&lt;/Ref_Type&gt;&lt;Ref_ID&gt;3031&lt;/Ref_ID&gt;&lt;Title_Primary&gt;Conditions recalled to have been associated with weight gain in adulthood&lt;/Title_Primary&gt;&lt;Authors_Primary&gt;Bradley,P.J.&lt;/Authors_Primary&gt;&lt;Date_Primary&gt;1985/9&lt;/Date_Primary&gt;&lt;Keywords&gt;Adult&lt;/Keywords&gt;&lt;Keywords&gt;Aged&lt;/Keywords&gt;&lt;Keywords&gt;Article&lt;/Keywords&gt;&lt;Keywords&gt;Body Weight&lt;/Keywords&gt;&lt;Keywords&gt;complications&lt;/Keywords&gt;&lt;Keywords&gt;Female&lt;/Keywords&gt;&lt;Keywords&gt;Humans&lt;/Keywords&gt;&lt;Keywords&gt;Life Style&lt;/Keywords&gt;&lt;Keywords&gt;Male&lt;/Keywords&gt;&lt;Keywords&gt;Middle Aged&lt;/Keywords&gt;&lt;Keywords&gt;Obesity&lt;/Keywords&gt;&lt;Keywords&gt;Pregnancy&lt;/Keywords&gt;&lt;Keywords&gt;psychology&lt;/Keywords&gt;&lt;Keywords&gt;Set (Psychology)&lt;/Keywords&gt;&lt;Keywords&gt;Stress&lt;/Keywords&gt;&lt;Keywords&gt;Stress,Psychological&lt;/Keywords&gt;&lt;Keywords&gt;Weight Gain&lt;/Keywords&gt;&lt;Keywords&gt;Women&lt;/Keywords&gt;&lt;Reprint&gt;Not in File&lt;/Reprint&gt;&lt;Start_Page&gt;235&lt;/Start_Page&gt;&lt;End_Page&gt;241&lt;/End_Page&gt;&lt;Periodical&gt;Appetite&lt;/Periodical&gt;&lt;Volume&gt;6&lt;/Volume&gt;&lt;Issue&gt;3&lt;/Issue&gt;&lt;Web_URL&gt;PM:4073883&lt;/Web_URL&gt;&lt;ZZ_JournalStdAbbrev&gt;&lt;f name="System"&gt;Appetite&lt;/f&gt;&lt;/ZZ_JournalStdAbbrev&gt;&lt;ZZ_WorkformID&gt;1&lt;/ZZ_WorkformID&gt;&lt;/MDL&gt;&lt;/Cite&gt;&lt;/Refman&gt;</w:instrText>
      </w:r>
      <w:r w:rsidR="006F4469" w:rsidRPr="00272F62">
        <w:fldChar w:fldCharType="separate"/>
      </w:r>
      <w:r w:rsidR="008C45AC" w:rsidRPr="008C45AC">
        <w:rPr>
          <w:noProof/>
          <w:vertAlign w:val="superscript"/>
        </w:rPr>
        <w:t>42</w:t>
      </w:r>
      <w:r w:rsidR="006F4469" w:rsidRPr="00272F62">
        <w:fldChar w:fldCharType="end"/>
      </w:r>
      <w:r w:rsidR="00E51D48" w:rsidRPr="00272F62">
        <w:t>.</w:t>
      </w:r>
      <w:r w:rsidR="001D07E8" w:rsidRPr="00272F62">
        <w:t xml:space="preserve">  </w:t>
      </w:r>
      <w:r w:rsidR="0049640B">
        <w:t xml:space="preserve"> </w:t>
      </w:r>
    </w:p>
    <w:p w14:paraId="3F49EC08" w14:textId="77777777" w:rsidR="001D07E8" w:rsidRPr="00272F62" w:rsidRDefault="00470D2B" w:rsidP="006D3ED3">
      <w:pPr>
        <w:ind w:firstLine="720"/>
        <w:jc w:val="both"/>
      </w:pPr>
      <w:r>
        <w:t>H</w:t>
      </w:r>
      <w:r w:rsidR="001D07E8" w:rsidRPr="00272F62">
        <w:t xml:space="preserve">igh </w:t>
      </w:r>
      <w:r w:rsidR="005E2681" w:rsidRPr="00272F62">
        <w:t xml:space="preserve">pregnancy weight gain </w:t>
      </w:r>
      <w:r w:rsidR="001D07E8" w:rsidRPr="00272F62">
        <w:t xml:space="preserve">is a key risk factor for </w:t>
      </w:r>
      <w:r w:rsidR="0095471A" w:rsidRPr="00272F62">
        <w:rPr>
          <w:i/>
        </w:rPr>
        <w:t>high birth weight</w:t>
      </w:r>
      <w:r w:rsidR="006F4469">
        <w:fldChar w:fldCharType="begin">
          <w:fldData xml:space="preserve">PFJlZm1hbj48Q2l0ZT48QXV0aG9yPlRob3JzZG90dGlyIEk8L0F1dGhvcj48WWVhcj4yMDAyPC9Z
ZWFyPjxSZWNOdW0+MjQzNjwvUmVjTnVtPjxJRFRleHQ+V2VpZ2h0IGdhaW4gaW4gd29tZW4gb2Yg
bm9ybWFsIHdlaWdodCBiZWZvcmUgcHJlZ25hbmN5OiBjb21wbGljYXRpb25zIGluIHByZWduYW5j
eSBvciBkZWxpdmVyeSBhbmQgYmlydGggb3V0Y29tZTwvSURUZXh0PjxNREwgUmVmX1R5cGU9Ikpv
dXJuYWwiPjxSZWZfVHlwZT5Kb3VybmFsPC9SZWZfVHlwZT48UmVmX0lEPjI0MzY8L1JlZl9JRD48
VGl0bGVfUHJpbWFyeT5XZWlnaHQgZ2FpbiBpbiB3b21lbiBvZiBub3JtYWwgd2VpZ2h0IGJlZm9y
ZSBwcmVnbmFuY3k6IGNvbXBsaWNhdGlvbnMgaW4gcHJlZ25hbmN5IG9yIGRlbGl2ZXJ5IGFuZCBi
aXJ0aCBvdXRjb21lPC9UaXRsZV9QcmltYXJ5PjxBdXRob3JzX1ByaW1hcnk+VGhvcnNkb3R0aXIg
STwvQXV0aG9yc19QcmltYXJ5PjxBdXRob3JzX1ByaW1hcnk+VG9yZmFkb3R0aXIgSkU8L0F1dGhv
cnNfUHJpbWFyeT48QXV0aG9yc19QcmltYXJ5PkJpcmdpc2RvdHRpciBCRTwvQXV0aG9yc19Qcmlt
YXJ5PjxBdXRob3JzX1ByaW1hcnk+R2VpcnNzb24gUlQuPC9BdXRob3JzX1ByaW1hcnk+PERhdGVf
UHJpbWFyeT4yMDAyLzU8L0RhdGVfUHJpbWFyeT48S2V5d29yZHM+QWR1bHQ8L0tleXdvcmRzPjxL
ZXl3b3Jkcz5BZ2U8L0tleXdvcmRzPjxLZXl3b3Jkcz5BcnRpY2xlPC9LZXl3b3Jkcz48S2V5d29y
ZHM+QmlydGg8L0tleXdvcmRzPjxLZXl3b3Jkcz5CaXJ0aCBXZWlnaHQ8L0tleXdvcmRzPjxLZXl3
b3Jkcz5Cb2R5IEhlaWdodDwvS2V5d29yZHM+PEtleXdvcmRzPkJvZHkgTWFzczwvS2V5d29yZHM+
PEtleXdvcmRzPkJvZHkgTWFzcyBJbmRleDwvS2V5d29yZHM+PEtleXdvcmRzPmNvbXBsaWNhdGlv
bnM8L0tleXdvcmRzPjxLZXl3b3Jkcz5jb25maWRlbmNlIGludGVydmFsPC9LZXl3b3Jkcz48S2V5
d29yZHM+RGVsaXZlcnk8L0tleXdvcmRzPjxLZXl3b3Jkcz5EZWxpdmVyeSxPYnN0ZXRyaWM8L0tl
eXdvcmRzPjxLZXl3b3Jkcz5lcGlkZW1pb2xvZ3k8L0tleXdvcmRzPjxLZXl3b3Jkcz5GZW1hbGU8
L0tleXdvcmRzPjxLZXl3b3Jkcz5IZWFsdGg8L0tleXdvcmRzPjxLZXl3b3Jkcz5Ib3NwaXRhbDwv
S2V5d29yZHM+PEtleXdvcmRzPkh1bWFuczwvS2V5d29yZHM+PEtleXdvcmRzPkh5cGVydGVuc2lv
bjwvS2V5d29yZHM+PEtleXdvcmRzPkljZWxhbmQ8L0tleXdvcmRzPjxLZXl3b3Jkcz5JbmZhbnQ8
L0tleXdvcmRzPjxLZXl3b3Jkcz5NYXRlcm5hbCBBZ2U8L0tleXdvcmRzPjxLZXl3b3Jkcz5tZXRo
b2RzPC9LZXl3b3Jkcz48S2V5d29yZHM+bnV0cml0aW9uPC9LZXl3b3Jkcz48S2V5d29yZHM+T2Jz
dGV0cmljIExhYm9yIENvbXBsaWNhdGlvbnM8L0tleXdvcmRzPjxLZXl3b3Jkcz5QYXJpdHk8L0tl
eXdvcmRzPjxLZXl3b3Jkcz5waHlzaW9sb2d5PC9LZXl3b3Jkcz48S2V5d29yZHM+UG9wdWxhdGlv
bjwvS2V5d29yZHM+PEtleXdvcmRzPlByZWVjbGFtcHNpYTwvS2V5d29yZHM+PEtleXdvcmRzPlBy
ZWduYW5jeTwvS2V5d29yZHM+PEtleXdvcmRzPlByZWduYW5jeSBDb21wbGljYXRpb25zPC9LZXl3
b3Jkcz48S2V5d29yZHM+UmVjb3JkczwvS2V5d29yZHM+PEtleXdvcmRzPlJlc2VhcmNoPC9LZXl3
b3Jkcz48S2V5d29yZHM+UmlzazwvS2V5d29yZHM+PEtleXdvcmRzPlJpc2sgRmFjdG9yczwvS2V5
d29yZHM+PEtleXdvcmRzPlNtb2tpbmc8L0tleXdvcmRzPjxLZXl3b3Jkcz5TdGFuZGFyZDwvS2V5
d29yZHM+PEtleXdvcmRzPldlaWdodCBHYWluPC9LZXl3b3Jkcz48S2V5d29yZHM+V29tZW48L0tl
eXdvcmRzPjxSZXByaW50Pk5vdCBpbiBGaWxlPC9SZXByaW50PjxTdGFydF9QYWdlPjc5OTwvU3Rh
cnRfUGFnZT48RW5kX1BhZ2U+ODA2PC9FbmRfUGFnZT48UGVyaW9kaWNhbD5PYnN0ZXQgR3luZWNv
bDwvUGVyaW9kaWNhbD48Vm9sdW1lPjk5PC9Wb2x1bWU+PElzc3VlPjUgUHQgMTwvSXNzdWU+PEFk
ZHJlc3M+VW5pdCBmb3IgTnV0cml0aW9uIFJlc2VhcmNoLCBMYW5kc3BpdGFsaS1Vbml2ZXJzaXR5
IEhvc3BpdGFsLCBVbml2ZXJzaXR5IG9mIEljZWxhbmQsIFJleWtqYXZpaywgSWNlbGFuZC4gaW5n
YXRob3JAbGFuZHNwaXRhbGkuaWVzPC9BZGRyZXNzPjxXZWJfVVJMPlBNOjExOTc4MjkwPC9XZWJf
VVJMPjxaWl9Kb3VybmFsRnVsbD48ZiBuYW1lPSJTeXN0ZW0iPk9ic3RldCBHeW5lY29sPC9mPjwv
WlpfSm91cm5hbEZ1bGw+PFpaX1dvcmtmb3JtSUQ+MTwvWlpfV29ya2Zvcm1JRD48L01ETD48L0Np
dGU+PENpdGU+PEF1dGhvcj5CZXJnbWFubjwvQXV0aG9yPjxZZWFyPjIwMDM8L1llYXI+PFJlY051
bT4yNzM1PC9SZWNOdW0+PElEVGV4dD5TZWN1bGFyIHRyZW5kcyBpbiBuZW9uYXRhbCBtYWNyb3Nv
bWlhIGluIEJlcmxpbjogaW5mbHVlbmNlcyBvZiBwb3RlbnRpYWwgZGV0ZXJtaW5hbnRzPC9JRFRl
eHQ+PE1ETCBSZWZfVHlwZT0iSm91cm5hbCI+PFJlZl9UeXBlPkpvdXJuYWw8L1JlZl9UeXBlPjxS
ZWZfSUQ+MjczNTwvUmVmX0lEPjxUaXRsZV9QcmltYXJ5PlNlY3VsYXIgdHJlbmRzIGluIG5lb25h
dGFsIG1hY3Jvc29taWEgaW4gQmVybGluOiBpbmZsdWVuY2VzIG9mIHBvdGVudGlhbCBkZXRlcm1p
bmFudHM8L1RpdGxlX1ByaW1hcnk+PEF1dGhvcnNfUHJpbWFyeT5CZXJnbWFubixSLkwuPC9BdXRo
b3JzX1ByaW1hcnk+PEF1dGhvcnNfUHJpbWFyeT5SaWNodGVyLFIuPC9BdXRob3JzX1ByaW1hcnk+
PEF1dGhvcnNfUHJpbWFyeT5CZXJnbWFubixLLkUuPC9BdXRob3JzX1ByaW1hcnk+PEF1dGhvcnNf
UHJpbWFyeT5QbGFnZW1hbm4sQS48L0F1dGhvcnNfUHJpbWFyeT48QXV0aG9yc19QcmltYXJ5PkJy
YXVlcixNLjwvQXV0aG9yc19QcmltYXJ5PjxBdXRob3JzX1ByaW1hcnk+RHVkZW5oYXVzZW4sSi5X
LjwvQXV0aG9yc19QcmltYXJ5PjxEYXRlX1ByaW1hcnk+MjAwMy83PC9EYXRlX1ByaW1hcnk+PEtl
eXdvcmRzPkFnZTwvS2V5d29yZHM+PEtleXdvcmRzPkFnZWQ8L0tleXdvcmRzPjxLZXl3b3Jkcz5B
cnRpY2xlPC9LZXl3b3Jkcz48S2V5d29yZHM+QmVybGluPC9LZXl3b3Jkcz48S2V5d29yZHM+Qmly
dGg8L0tleXdvcmRzPjxLZXl3b3Jkcz5CaXJ0aCBXZWlnaHQ8L0tleXdvcmRzPjxLZXl3b3Jkcz5C
b2R5IEhlaWdodDwvS2V5d29yZHM+PEtleXdvcmRzPkJvZHkgTWFzczwvS2V5d29yZHM+PEtleXdv
cmRzPkJvZHkgTWFzcyBJbmRleDwvS2V5d29yZHM+PEtleXdvcmRzPkRlbGl2ZXJ5PC9LZXl3b3Jk
cz48S2V5d29yZHM+RGVsaXZlcnksT2JzdGV0cmljPC9LZXl3b3Jkcz48S2V5d29yZHM+ZXBpZGVt
aW9sb2d5PC9LZXl3b3Jkcz48S2V5d29yZHM+RmVtYWxlPC9LZXl3b3Jkcz48S2V5d29yZHM+RmV0
YWwgTWFjcm9zb21pYTwvS2V5d29yZHM+PEtleXdvcmRzPkdlcm1hbnk8L0tleXdvcmRzPjxLZXl3
b3Jkcz5Ib3NwaXRhbDwvS2V5d29yZHM+PEtleXdvcmRzPkhvc3BpdGFsczwvS2V5d29yZHM+PEtl
eXdvcmRzPkh1bWFuczwvS2V5d29yZHM+PEtleXdvcmRzPkluZmFudDwvS2V5d29yZHM+PEtleXdv
cmRzPkluZmFudCxOZXdib3JuPC9LZXl3b3Jkcz48S2V5d29yZHM+TWFsZTwvS2V5d29yZHM+PEtl
eXdvcmRzPk1hdGVybmFsIEFnZTwvS2V5d29yZHM+PEtleXdvcmRzPk1vZGVsPC9LZXl3b3Jkcz48
S2V5d29yZHM+TmV3Ym9ybjwvS2V5d29yZHM+PEtleXdvcmRzPk9iZXNpdHk8L0tleXdvcmRzPjxL
ZXl3b3Jkcz5PYnN0ZXRyaWNzPC9LZXl3b3Jkcz48S2V5d29yZHM+T3ZlcndlaWdodDwvS2V5d29y
ZHM+PEtleXdvcmRzPlBhcml0eTwvS2V5d29yZHM+PEtleXdvcmRzPlByZWduYW5jeTwvS2V5d29y
ZHM+PEtleXdvcmRzPlByZWduYW5jeSBPdXRjb21lPC9LZXl3b3Jkcz48S2V5d29yZHM+UHJldmFs
ZW5jZTwvS2V5d29yZHM+PEtleXdvcmRzPlJpc2sgRmFjdG9yczwvS2V5d29yZHM+PEtleXdvcmRz
PlNtb2tpbmc8L0tleXdvcmRzPjxLZXl3b3Jkcz5zdGF0aXN0aWNzICZhbXA7IG51bWVyaWNhbCBk
YXRhPC9LZXl3b3Jkcz48S2V5d29yZHM+VGltZSBGYWN0b3JzPC9LZXl3b3Jkcz48S2V5d29yZHM+
dHJlbmRzPC9LZXl3b3Jkcz48S2V5d29yZHM+V2VpZ2h0IEdhaW48L0tleXdvcmRzPjxLZXl3b3Jk
cz5Xb21lbjwvS2V5d29yZHM+PFJlcHJpbnQ+Tm90IGluIEZpbGU8L1JlcHJpbnQ+PFN0YXJ0X1Bh
Z2U+MjQ0PC9TdGFydF9QYWdlPjxFbmRfUGFnZT4yNDk8L0VuZF9QYWdlPjxQZXJpb2RpY2FsPlBh
ZWRpYXRyLlBlcmluYXQuRXBpZGVtaW9sLjwvUGVyaW9kaWNhbD48Vm9sdW1lPjE3PC9Wb2x1bWU+
PElzc3VlPjM8L0lzc3VlPjxNaXNjXzM+NDk2IFtwaWldPC9NaXNjXzM+PEFkZHJlc3M+RGVwYXJ0
bWVudCBvZiBPYnN0ZXRyaWNzLCBDaGFyaXRlIFZpcmNob3cgSG9zcGl0YWxzIG9mIHRoZSBIdW1i
b2xkdCBVbml2ZXJzaXR5LCBCZXJsaW4sIGFuZCBSb2JlcnQtS29jaC1JbnN0aXR1dGUsIEJlcmxp
biwgR2VybWFueS4gcmVuYXRlLmJlcmdtYW5uQGNoYXJpdGUuZGU8L0FkZHJlc3M+PFdlYl9VUkw+
UE06MTI4Mzk1MzU8L1dlYl9VUkw+PFpaX0pvdXJuYWxTdGRBYmJyZXY+PGYgbmFtZT0iU3lzdGVt
Ij5QYWVkaWF0ci5QZXJpbmF0LkVwaWRlbWlvbC48L2Y+PC9aWl9Kb3VybmFsU3RkQWJicmV2Pjxa
Wl9Xb3JrZm9ybUlEPjE8L1paX1dvcmtmb3JtSUQ+PC9NREw+PC9DaXRlPjxDaXRlPjxBdXRob3I+
Tm9ociBFQTwvQXV0aG9yPjxZZWFyPjIwMDg8L1llYXI+PFJlY051bT4yMjM5PC9SZWNOdW0+PElE
VGV4dD5Db21iaW5lZCBhc3NvY2lhdGlvbnMgb2YgcHJlcHJlZ25hbmN5IGJvZHkgbWFzcyBpbmRl
eCBhbmQgZ2VzdGF0aW9uYWwgd2VpZ2h0IGdhaW4gd2l0aCB0aGUgb3V0Y29tZSBvZiBwcmVnbmFu
Y3k8L0lEVGV4dD48TURMIFJlZl9UeXBlPSJKb3VybmFsIj48UmVmX1R5cGU+Sm91cm5hbDwvUmVm
X1R5cGU+PFJlZl9JRD4yMjM5PC9SZWZfSUQ+PFRpdGxlX1ByaW1hcnk+Q29tYmluZWQgYXNzb2Np
YXRpb25zIG9mIHByZXByZWduYW5jeSBib2R5IG1hc3MgaW5kZXggYW5kIGdlc3RhdGlvbmFsIHdl
aWdodCBnYWluIHdpdGggdGhlIG91dGNvbWUgb2YgcHJlZ25hbmN5PC9UaXRsZV9QcmltYXJ5PjxB
dXRob3JzX1ByaW1hcnk+Tm9ociBFQTwvQXV0aG9yc19QcmltYXJ5PjxBdXRob3JzX1ByaW1hcnk+
VmFldGggTTwvQXV0aG9yc19QcmltYXJ5PjxBdXRob3JzX1ByaW1hcnk+QmFrZXIgSkw8L0F1dGhv
cnNfUHJpbWFyeT48QXV0aG9yc19QcmltYXJ5PlNvcmVuc2VuIFRJPC9BdXRob3JzX1ByaW1hcnk+
PEF1dGhvcnNfUHJpbWFyeT5PbHNlbiBKPC9BdXRob3JzX1ByaW1hcnk+PEF1dGhvcnNfUHJpbWFy
eT5SYXNtdXNzZW4gS00uPC9BdXRob3JzX1ByaW1hcnk+PERhdGVfUHJpbWFyeT4yMDA4LzY8L0Rh
dGVfUHJpbWFyeT48S2V5d29yZHM+QWR1bHQ8L0tleXdvcmRzPjxLZXl3b3Jkcz5BZmZlY3Q8L0tl
eXdvcmRzPjxLZXl3b3Jkcz5BcGdhciBTY29yZTwvS2V5d29yZHM+PEtleXdvcmRzPkFydGljbGU8
L0tleXdvcmRzPjxLZXl3b3Jkcz5CaXJ0aDwvS2V5d29yZHM+PEtleXdvcmRzPkJpcnRoIFdlaWdo
dDwvS2V5d29yZHM+PEtleXdvcmRzPkJvZHkgTWFzczwvS2V5d29yZHM+PEtleXdvcmRzPkJvZHkg
TWFzcyBJbmRleDwvS2V5d29yZHM+PEtleXdvcmRzPkNvaG9ydCBTdHVkaWVzPC9LZXl3b3Jkcz48
S2V5d29yZHM+Y29tcGxpY2F0aW9uczwvS2V5d29yZHM+PEtleXdvcmRzPkRlbGl2ZXJ5PC9LZXl3
b3Jkcz48S2V5d29yZHM+RGVubWFyazwvS2V5d29yZHM+PEtleXdvcmRzPmVwaWRlbWlvbG9neTwv
S2V5d29yZHM+PEtleXdvcmRzPkZlbWFsZTwvS2V5d29yZHM+PEtleXdvcmRzPkdyb3d0aDwvS2V5
d29yZHM+PEtleXdvcmRzPkhlYWx0aDwvS2V5d29yZHM+PEtleXdvcmRzPkhvc3BpdGFsPC9LZXl3
b3Jkcz48S2V5d29yZHM+SG9zcGl0YWwgRGlzY2hhcmdlPC9LZXl3b3Jkcz48S2V5d29yZHM+SHVt
YW5zPC9LZXl3b3Jkcz48S2V5d29yZHM+SW5mYW50PC9LZXl3b3Jkcz48S2V5d29yZHM+SW50ZXJ2
aWV3cyBhcyBUb3BpYzwvS2V5d29yZHM+PEtleXdvcmRzPk1vdGhlcjwvS2V5d29yZHM+PEtleXdv
cmRzPk9iZXNpdHk8L0tleXdvcmRzPjxLZXl3b3Jkcz5PdmVyd2VpZ2h0PC9LZXl3b3Jkcz48S2V5
d29yZHM+UGFyaXR5PC9LZXl3b3Jkcz48S2V5d29yZHM+cGh5c2lvbG9neTwvS2V5d29yZHM+PEtl
eXdvcmRzPnBoeXNpb3BhdGhvbG9neTwvS2V5d29yZHM+PEtleXdvcmRzPlByZWduYW5jeTwvS2V5
d29yZHM+PEtleXdvcmRzPlByZWduYW5jeSBPdXRjb21lPC9LZXl3b3Jkcz48S2V5d29yZHM+UHJl
Z25hbmN5IFRyaW1lc3RlcixTZWNvbmQ8L0tleXdvcmRzPjxLZXl3b3Jkcz5QcmVnbmFuY3kgVHJp
bWVzdGVyLFRoaXJkPC9LZXl3b3Jkcz48S2V5d29yZHM+UHVibGljIEhlYWx0aDwvS2V5d29yZHM+
PEtleXdvcmRzPlJlZ2lzdGVyPC9LZXl3b3Jkcz48S2V5d29yZHM+UmVzZWFyY2g8L0tleXdvcmRz
PjxLZXl3b3Jkcz5SaXNrPC9LZXl3b3Jkcz48S2V5d29yZHM+V2VpZ2h0IEdhaW48L0tleXdvcmRz
PjxLZXl3b3Jkcz5Xb21lbjwvS2V5d29yZHM+PFJlcHJpbnQ+Tm90IGluIEZpbGU8L1JlcHJpbnQ+
PFN0YXJ0X1BhZ2U+MTc1MDwvU3RhcnRfUGFnZT48RW5kX1BhZ2U+MTc1OTwvRW5kX1BhZ2U+PFBl
cmlvZGljYWw+QW0gSiBDbGluIE51dHIuPC9QZXJpb2RpY2FsPjxWb2x1bWU+ODc8L1ZvbHVtZT48
SXNzdWU+NjwvSXNzdWU+PEFkZHJlc3M+RGVwYXJ0bWVudCBvZiBFcGlkZW1pb2xvZ3ksIEluc3Rp
dHV0ZSBvZiBQdWJsaWMgSGVhbHRoLCBVbml2ZXJzaXR5IG9mIEFhcmh1cywgQWFyaHVzLCBEZW5t
YXJrLiBlYW5Ac29jaS5hdS5kazwvQWRkcmVzcz48V2ViX1VSTD5QTToxODU0MTU2NTwvV2ViX1VS
TD48WlpfSm91cm5hbFN0ZEFiYnJldj48ZiBuYW1lPSJTeXN0ZW0iPkFtIEogQ2xpbiBOdXRyLjwv
Zj48L1paX0pvdXJuYWxTdGRBYmJyZXY+PFpaX1dvcmtmb3JtSUQ+MTwvWlpfV29ya2Zvcm1JRD48
L01ETD48L0NpdGU+PC9SZWZtYW4+AG==
</w:fldData>
        </w:fldChar>
      </w:r>
      <w:r w:rsidR="0085648E">
        <w:instrText xml:space="preserve"> ADDIN REFMGR.CITE </w:instrText>
      </w:r>
      <w:r w:rsidR="0085648E">
        <w:fldChar w:fldCharType="begin">
          <w:fldData xml:space="preserve">PFJlZm1hbj48Q2l0ZT48QXV0aG9yPlRob3JzZG90dGlyIEk8L0F1dGhvcj48WWVhcj4yMDAyPC9Z
ZWFyPjxSZWNOdW0+MjQzNjwvUmVjTnVtPjxJRFRleHQ+V2VpZ2h0IGdhaW4gaW4gd29tZW4gb2Yg
bm9ybWFsIHdlaWdodCBiZWZvcmUgcHJlZ25hbmN5OiBjb21wbGljYXRpb25zIGluIHByZWduYW5j
eSBvciBkZWxpdmVyeSBhbmQgYmlydGggb3V0Y29tZTwvSURUZXh0PjxNREwgUmVmX1R5cGU9Ikpv
dXJuYWwiPjxSZWZfVHlwZT5Kb3VybmFsPC9SZWZfVHlwZT48UmVmX0lEPjI0MzY8L1JlZl9JRD48
VGl0bGVfUHJpbWFyeT5XZWlnaHQgZ2FpbiBpbiB3b21lbiBvZiBub3JtYWwgd2VpZ2h0IGJlZm9y
ZSBwcmVnbmFuY3k6IGNvbXBsaWNhdGlvbnMgaW4gcHJlZ25hbmN5IG9yIGRlbGl2ZXJ5IGFuZCBi
aXJ0aCBvdXRjb21lPC9UaXRsZV9QcmltYXJ5PjxBdXRob3JzX1ByaW1hcnk+VGhvcnNkb3R0aXIg
STwvQXV0aG9yc19QcmltYXJ5PjxBdXRob3JzX1ByaW1hcnk+VG9yZmFkb3R0aXIgSkU8L0F1dGhv
cnNfUHJpbWFyeT48QXV0aG9yc19QcmltYXJ5PkJpcmdpc2RvdHRpciBCRTwvQXV0aG9yc19Qcmlt
YXJ5PjxBdXRob3JzX1ByaW1hcnk+R2VpcnNzb24gUlQuPC9BdXRob3JzX1ByaW1hcnk+PERhdGVf
UHJpbWFyeT4yMDAyLzU8L0RhdGVfUHJpbWFyeT48S2V5d29yZHM+QWR1bHQ8L0tleXdvcmRzPjxL
ZXl3b3Jkcz5BZ2U8L0tleXdvcmRzPjxLZXl3b3Jkcz5BcnRpY2xlPC9LZXl3b3Jkcz48S2V5d29y
ZHM+QmlydGg8L0tleXdvcmRzPjxLZXl3b3Jkcz5CaXJ0aCBXZWlnaHQ8L0tleXdvcmRzPjxLZXl3
b3Jkcz5Cb2R5IEhlaWdodDwvS2V5d29yZHM+PEtleXdvcmRzPkJvZHkgTWFzczwvS2V5d29yZHM+
PEtleXdvcmRzPkJvZHkgTWFzcyBJbmRleDwvS2V5d29yZHM+PEtleXdvcmRzPmNvbXBsaWNhdGlv
bnM8L0tleXdvcmRzPjxLZXl3b3Jkcz5jb25maWRlbmNlIGludGVydmFsPC9LZXl3b3Jkcz48S2V5
d29yZHM+RGVsaXZlcnk8L0tleXdvcmRzPjxLZXl3b3Jkcz5EZWxpdmVyeSxPYnN0ZXRyaWM8L0tl
eXdvcmRzPjxLZXl3b3Jkcz5lcGlkZW1pb2xvZ3k8L0tleXdvcmRzPjxLZXl3b3Jkcz5GZW1hbGU8
L0tleXdvcmRzPjxLZXl3b3Jkcz5IZWFsdGg8L0tleXdvcmRzPjxLZXl3b3Jkcz5Ib3NwaXRhbDwv
S2V5d29yZHM+PEtleXdvcmRzPkh1bWFuczwvS2V5d29yZHM+PEtleXdvcmRzPkh5cGVydGVuc2lv
bjwvS2V5d29yZHM+PEtleXdvcmRzPkljZWxhbmQ8L0tleXdvcmRzPjxLZXl3b3Jkcz5JbmZhbnQ8
L0tleXdvcmRzPjxLZXl3b3Jkcz5NYXRlcm5hbCBBZ2U8L0tleXdvcmRzPjxLZXl3b3Jkcz5tZXRo
b2RzPC9LZXl3b3Jkcz48S2V5d29yZHM+bnV0cml0aW9uPC9LZXl3b3Jkcz48S2V5d29yZHM+T2Jz
dGV0cmljIExhYm9yIENvbXBsaWNhdGlvbnM8L0tleXdvcmRzPjxLZXl3b3Jkcz5QYXJpdHk8L0tl
eXdvcmRzPjxLZXl3b3Jkcz5waHlzaW9sb2d5PC9LZXl3b3Jkcz48S2V5d29yZHM+UG9wdWxhdGlv
bjwvS2V5d29yZHM+PEtleXdvcmRzPlByZWVjbGFtcHNpYTwvS2V5d29yZHM+PEtleXdvcmRzPlBy
ZWduYW5jeTwvS2V5d29yZHM+PEtleXdvcmRzPlByZWduYW5jeSBDb21wbGljYXRpb25zPC9LZXl3
b3Jkcz48S2V5d29yZHM+UmVjb3JkczwvS2V5d29yZHM+PEtleXdvcmRzPlJlc2VhcmNoPC9LZXl3
b3Jkcz48S2V5d29yZHM+UmlzazwvS2V5d29yZHM+PEtleXdvcmRzPlJpc2sgRmFjdG9yczwvS2V5
d29yZHM+PEtleXdvcmRzPlNtb2tpbmc8L0tleXdvcmRzPjxLZXl3b3Jkcz5TdGFuZGFyZDwvS2V5
d29yZHM+PEtleXdvcmRzPldlaWdodCBHYWluPC9LZXl3b3Jkcz48S2V5d29yZHM+V29tZW48L0tl
eXdvcmRzPjxSZXByaW50Pk5vdCBpbiBGaWxlPC9SZXByaW50PjxTdGFydF9QYWdlPjc5OTwvU3Rh
cnRfUGFnZT48RW5kX1BhZ2U+ODA2PC9FbmRfUGFnZT48UGVyaW9kaWNhbD5PYnN0ZXQgR3luZWNv
bDwvUGVyaW9kaWNhbD48Vm9sdW1lPjk5PC9Wb2x1bWU+PElzc3VlPjUgUHQgMTwvSXNzdWU+PEFk
ZHJlc3M+VW5pdCBmb3IgTnV0cml0aW9uIFJlc2VhcmNoLCBMYW5kc3BpdGFsaS1Vbml2ZXJzaXR5
IEhvc3BpdGFsLCBVbml2ZXJzaXR5IG9mIEljZWxhbmQsIFJleWtqYXZpaywgSWNlbGFuZC4gaW5n
YXRob3JAbGFuZHNwaXRhbGkuaWVzPC9BZGRyZXNzPjxXZWJfVVJMPlBNOjExOTc4MjkwPC9XZWJf
VVJMPjxaWl9Kb3VybmFsRnVsbD48ZiBuYW1lPSJTeXN0ZW0iPk9ic3RldCBHeW5lY29sPC9mPjwv
WlpfSm91cm5hbEZ1bGw+PFpaX1dvcmtmb3JtSUQ+MTwvWlpfV29ya2Zvcm1JRD48L01ETD48L0Np
dGU+PENpdGU+PEF1dGhvcj5CZXJnbWFubjwvQXV0aG9yPjxZZWFyPjIwMDM8L1llYXI+PFJlY051
bT4yNzM1PC9SZWNOdW0+PElEVGV4dD5TZWN1bGFyIHRyZW5kcyBpbiBuZW9uYXRhbCBtYWNyb3Nv
bWlhIGluIEJlcmxpbjogaW5mbHVlbmNlcyBvZiBwb3RlbnRpYWwgZGV0ZXJtaW5hbnRzPC9JRFRl
eHQ+PE1ETCBSZWZfVHlwZT0iSm91cm5hbCI+PFJlZl9UeXBlPkpvdXJuYWw8L1JlZl9UeXBlPjxS
ZWZfSUQ+MjczNTwvUmVmX0lEPjxUaXRsZV9QcmltYXJ5PlNlY3VsYXIgdHJlbmRzIGluIG5lb25h
dGFsIG1hY3Jvc29taWEgaW4gQmVybGluOiBpbmZsdWVuY2VzIG9mIHBvdGVudGlhbCBkZXRlcm1p
bmFudHM8L1RpdGxlX1ByaW1hcnk+PEF1dGhvcnNfUHJpbWFyeT5CZXJnbWFubixSLkwuPC9BdXRo
b3JzX1ByaW1hcnk+PEF1dGhvcnNfUHJpbWFyeT5SaWNodGVyLFIuPC9BdXRob3JzX1ByaW1hcnk+
PEF1dGhvcnNfUHJpbWFyeT5CZXJnbWFubixLLkUuPC9BdXRob3JzX1ByaW1hcnk+PEF1dGhvcnNf
UHJpbWFyeT5QbGFnZW1hbm4sQS48L0F1dGhvcnNfUHJpbWFyeT48QXV0aG9yc19QcmltYXJ5PkJy
YXVlcixNLjwvQXV0aG9yc19QcmltYXJ5PjxBdXRob3JzX1ByaW1hcnk+RHVkZW5oYXVzZW4sSi5X
LjwvQXV0aG9yc19QcmltYXJ5PjxEYXRlX1ByaW1hcnk+MjAwMy83PC9EYXRlX1ByaW1hcnk+PEtl
eXdvcmRzPkFnZTwvS2V5d29yZHM+PEtleXdvcmRzPkFnZWQ8L0tleXdvcmRzPjxLZXl3b3Jkcz5B
cnRpY2xlPC9LZXl3b3Jkcz48S2V5d29yZHM+QmVybGluPC9LZXl3b3Jkcz48S2V5d29yZHM+Qmly
dGg8L0tleXdvcmRzPjxLZXl3b3Jkcz5CaXJ0aCBXZWlnaHQ8L0tleXdvcmRzPjxLZXl3b3Jkcz5C
b2R5IEhlaWdodDwvS2V5d29yZHM+PEtleXdvcmRzPkJvZHkgTWFzczwvS2V5d29yZHM+PEtleXdv
cmRzPkJvZHkgTWFzcyBJbmRleDwvS2V5d29yZHM+PEtleXdvcmRzPkRlbGl2ZXJ5PC9LZXl3b3Jk
cz48S2V5d29yZHM+RGVsaXZlcnksT2JzdGV0cmljPC9LZXl3b3Jkcz48S2V5d29yZHM+ZXBpZGVt
aW9sb2d5PC9LZXl3b3Jkcz48S2V5d29yZHM+RmVtYWxlPC9LZXl3b3Jkcz48S2V5d29yZHM+RmV0
YWwgTWFjcm9zb21pYTwvS2V5d29yZHM+PEtleXdvcmRzPkdlcm1hbnk8L0tleXdvcmRzPjxLZXl3
b3Jkcz5Ib3NwaXRhbDwvS2V5d29yZHM+PEtleXdvcmRzPkhvc3BpdGFsczwvS2V5d29yZHM+PEtl
eXdvcmRzPkh1bWFuczwvS2V5d29yZHM+PEtleXdvcmRzPkluZmFudDwvS2V5d29yZHM+PEtleXdv
cmRzPkluZmFudCxOZXdib3JuPC9LZXl3b3Jkcz48S2V5d29yZHM+TWFsZTwvS2V5d29yZHM+PEtl
eXdvcmRzPk1hdGVybmFsIEFnZTwvS2V5d29yZHM+PEtleXdvcmRzPk1vZGVsPC9LZXl3b3Jkcz48
S2V5d29yZHM+TmV3Ym9ybjwvS2V5d29yZHM+PEtleXdvcmRzPk9iZXNpdHk8L0tleXdvcmRzPjxL
ZXl3b3Jkcz5PYnN0ZXRyaWNzPC9LZXl3b3Jkcz48S2V5d29yZHM+T3ZlcndlaWdodDwvS2V5d29y
ZHM+PEtleXdvcmRzPlBhcml0eTwvS2V5d29yZHM+PEtleXdvcmRzPlByZWduYW5jeTwvS2V5d29y
ZHM+PEtleXdvcmRzPlByZWduYW5jeSBPdXRjb21lPC9LZXl3b3Jkcz48S2V5d29yZHM+UHJldmFs
ZW5jZTwvS2V5d29yZHM+PEtleXdvcmRzPlJpc2sgRmFjdG9yczwvS2V5d29yZHM+PEtleXdvcmRz
PlNtb2tpbmc8L0tleXdvcmRzPjxLZXl3b3Jkcz5zdGF0aXN0aWNzICZhbXA7IG51bWVyaWNhbCBk
YXRhPC9LZXl3b3Jkcz48S2V5d29yZHM+VGltZSBGYWN0b3JzPC9LZXl3b3Jkcz48S2V5d29yZHM+
dHJlbmRzPC9LZXl3b3Jkcz48S2V5d29yZHM+V2VpZ2h0IEdhaW48L0tleXdvcmRzPjxLZXl3b3Jk
cz5Xb21lbjwvS2V5d29yZHM+PFJlcHJpbnQ+Tm90IGluIEZpbGU8L1JlcHJpbnQ+PFN0YXJ0X1Bh
Z2U+MjQ0PC9TdGFydF9QYWdlPjxFbmRfUGFnZT4yNDk8L0VuZF9QYWdlPjxQZXJpb2RpY2FsPlBh
ZWRpYXRyLlBlcmluYXQuRXBpZGVtaW9sLjwvUGVyaW9kaWNhbD48Vm9sdW1lPjE3PC9Wb2x1bWU+
PElzc3VlPjM8L0lzc3VlPjxNaXNjXzM+NDk2IFtwaWldPC9NaXNjXzM+PEFkZHJlc3M+RGVwYXJ0
bWVudCBvZiBPYnN0ZXRyaWNzLCBDaGFyaXRlIFZpcmNob3cgSG9zcGl0YWxzIG9mIHRoZSBIdW1i
b2xkdCBVbml2ZXJzaXR5LCBCZXJsaW4sIGFuZCBSb2JlcnQtS29jaC1JbnN0aXR1dGUsIEJlcmxp
biwgR2VybWFueS4gcmVuYXRlLmJlcmdtYW5uQGNoYXJpdGUuZGU8L0FkZHJlc3M+PFdlYl9VUkw+
UE06MTI4Mzk1MzU8L1dlYl9VUkw+PFpaX0pvdXJuYWxTdGRBYmJyZXY+PGYgbmFtZT0iU3lzdGVt
Ij5QYWVkaWF0ci5QZXJpbmF0LkVwaWRlbWlvbC48L2Y+PC9aWl9Kb3VybmFsU3RkQWJicmV2Pjxa
Wl9Xb3JrZm9ybUlEPjE8L1paX1dvcmtmb3JtSUQ+PC9NREw+PC9DaXRlPjxDaXRlPjxBdXRob3I+
Tm9ociBFQTwvQXV0aG9yPjxZZWFyPjIwMDg8L1llYXI+PFJlY051bT4yMjM5PC9SZWNOdW0+PElE
VGV4dD5Db21iaW5lZCBhc3NvY2lhdGlvbnMgb2YgcHJlcHJlZ25hbmN5IGJvZHkgbWFzcyBpbmRl
eCBhbmQgZ2VzdGF0aW9uYWwgd2VpZ2h0IGdhaW4gd2l0aCB0aGUgb3V0Y29tZSBvZiBwcmVnbmFu
Y3k8L0lEVGV4dD48TURMIFJlZl9UeXBlPSJKb3VybmFsIj48UmVmX1R5cGU+Sm91cm5hbDwvUmVm
X1R5cGU+PFJlZl9JRD4yMjM5PC9SZWZfSUQ+PFRpdGxlX1ByaW1hcnk+Q29tYmluZWQgYXNzb2Np
YXRpb25zIG9mIHByZXByZWduYW5jeSBib2R5IG1hc3MgaW5kZXggYW5kIGdlc3RhdGlvbmFsIHdl
aWdodCBnYWluIHdpdGggdGhlIG91dGNvbWUgb2YgcHJlZ25hbmN5PC9UaXRsZV9QcmltYXJ5PjxB
dXRob3JzX1ByaW1hcnk+Tm9ociBFQTwvQXV0aG9yc19QcmltYXJ5PjxBdXRob3JzX1ByaW1hcnk+
VmFldGggTTwvQXV0aG9yc19QcmltYXJ5PjxBdXRob3JzX1ByaW1hcnk+QmFrZXIgSkw8L0F1dGhv
cnNfUHJpbWFyeT48QXV0aG9yc19QcmltYXJ5PlNvcmVuc2VuIFRJPC9BdXRob3JzX1ByaW1hcnk+
PEF1dGhvcnNfUHJpbWFyeT5PbHNlbiBKPC9BdXRob3JzX1ByaW1hcnk+PEF1dGhvcnNfUHJpbWFy
eT5SYXNtdXNzZW4gS00uPC9BdXRob3JzX1ByaW1hcnk+PERhdGVfUHJpbWFyeT4yMDA4LzY8L0Rh
dGVfUHJpbWFyeT48S2V5d29yZHM+QWR1bHQ8L0tleXdvcmRzPjxLZXl3b3Jkcz5BZmZlY3Q8L0tl
eXdvcmRzPjxLZXl3b3Jkcz5BcGdhciBTY29yZTwvS2V5d29yZHM+PEtleXdvcmRzPkFydGljbGU8
L0tleXdvcmRzPjxLZXl3b3Jkcz5CaXJ0aDwvS2V5d29yZHM+PEtleXdvcmRzPkJpcnRoIFdlaWdo
dDwvS2V5d29yZHM+PEtleXdvcmRzPkJvZHkgTWFzczwvS2V5d29yZHM+PEtleXdvcmRzPkJvZHkg
TWFzcyBJbmRleDwvS2V5d29yZHM+PEtleXdvcmRzPkNvaG9ydCBTdHVkaWVzPC9LZXl3b3Jkcz48
S2V5d29yZHM+Y29tcGxpY2F0aW9uczwvS2V5d29yZHM+PEtleXdvcmRzPkRlbGl2ZXJ5PC9LZXl3
b3Jkcz48S2V5d29yZHM+RGVubWFyazwvS2V5d29yZHM+PEtleXdvcmRzPmVwaWRlbWlvbG9neTwv
S2V5d29yZHM+PEtleXdvcmRzPkZlbWFsZTwvS2V5d29yZHM+PEtleXdvcmRzPkdyb3d0aDwvS2V5
d29yZHM+PEtleXdvcmRzPkhlYWx0aDwvS2V5d29yZHM+PEtleXdvcmRzPkhvc3BpdGFsPC9LZXl3
b3Jkcz48S2V5d29yZHM+SG9zcGl0YWwgRGlzY2hhcmdlPC9LZXl3b3Jkcz48S2V5d29yZHM+SHVt
YW5zPC9LZXl3b3Jkcz48S2V5d29yZHM+SW5mYW50PC9LZXl3b3Jkcz48S2V5d29yZHM+SW50ZXJ2
aWV3cyBhcyBUb3BpYzwvS2V5d29yZHM+PEtleXdvcmRzPk1vdGhlcjwvS2V5d29yZHM+PEtleXdv
cmRzPk9iZXNpdHk8L0tleXdvcmRzPjxLZXl3b3Jkcz5PdmVyd2VpZ2h0PC9LZXl3b3Jkcz48S2V5
d29yZHM+UGFyaXR5PC9LZXl3b3Jkcz48S2V5d29yZHM+cGh5c2lvbG9neTwvS2V5d29yZHM+PEtl
eXdvcmRzPnBoeXNpb3BhdGhvbG9neTwvS2V5d29yZHM+PEtleXdvcmRzPlByZWduYW5jeTwvS2V5
d29yZHM+PEtleXdvcmRzPlByZWduYW5jeSBPdXRjb21lPC9LZXl3b3Jkcz48S2V5d29yZHM+UHJl
Z25hbmN5IFRyaW1lc3RlcixTZWNvbmQ8L0tleXdvcmRzPjxLZXl3b3Jkcz5QcmVnbmFuY3kgVHJp
bWVzdGVyLFRoaXJkPC9LZXl3b3Jkcz48S2V5d29yZHM+UHVibGljIEhlYWx0aDwvS2V5d29yZHM+
PEtleXdvcmRzPlJlZ2lzdGVyPC9LZXl3b3Jkcz48S2V5d29yZHM+UmVzZWFyY2g8L0tleXdvcmRz
PjxLZXl3b3Jkcz5SaXNrPC9LZXl3b3Jkcz48S2V5d29yZHM+V2VpZ2h0IEdhaW48L0tleXdvcmRz
PjxLZXl3b3Jkcz5Xb21lbjwvS2V5d29yZHM+PFJlcHJpbnQ+Tm90IGluIEZpbGU8L1JlcHJpbnQ+
PFN0YXJ0X1BhZ2U+MTc1MDwvU3RhcnRfUGFnZT48RW5kX1BhZ2U+MTc1OTwvRW5kX1BhZ2U+PFBl
cmlvZGljYWw+QW0gSiBDbGluIE51dHIuPC9QZXJpb2RpY2FsPjxWb2x1bWU+ODc8L1ZvbHVtZT48
SXNzdWU+NjwvSXNzdWU+PEFkZHJlc3M+RGVwYXJ0bWVudCBvZiBFcGlkZW1pb2xvZ3ksIEluc3Rp
dHV0ZSBvZiBQdWJsaWMgSGVhbHRoLCBVbml2ZXJzaXR5IG9mIEFhcmh1cywgQWFyaHVzLCBEZW5t
YXJrLiBlYW5Ac29jaS5hdS5kazwvQWRkcmVzcz48V2ViX1VSTD5QTToxODU0MTU2NTwvV2ViX1VS
TD48WlpfSm91cm5hbFN0ZEFiYnJldj48ZiBuYW1lPSJTeXN0ZW0iPkFtIEogQ2xpbiBOdXRyLjwv
Zj48L1paX0pvdXJuYWxTdGRBYmJyZXY+PFpaX1dvcmtmb3JtSUQ+MTwvWlpfV29ya2Zvcm1JRD48
L01ETD48L0NpdGU+PC9SZWZtYW4+AG==
</w:fldData>
        </w:fldChar>
      </w:r>
      <w:r w:rsidR="0085648E">
        <w:instrText xml:space="preserve"> ADDIN EN.CITE.DATA </w:instrText>
      </w:r>
      <w:r w:rsidR="0085648E">
        <w:fldChar w:fldCharType="end"/>
      </w:r>
      <w:r w:rsidR="006F4469">
        <w:fldChar w:fldCharType="separate"/>
      </w:r>
      <w:r w:rsidR="008C45AC" w:rsidRPr="008C45AC">
        <w:rPr>
          <w:noProof/>
          <w:vertAlign w:val="superscript"/>
        </w:rPr>
        <w:t>12;13;43</w:t>
      </w:r>
      <w:r w:rsidR="006F4469">
        <w:fldChar w:fldCharType="end"/>
      </w:r>
      <w:r w:rsidR="0095471A" w:rsidRPr="00272F62">
        <w:t xml:space="preserve">. </w:t>
      </w:r>
      <w:r w:rsidR="001D07E8" w:rsidRPr="00272F62">
        <w:t xml:space="preserve"> </w:t>
      </w:r>
      <w:r w:rsidR="007008FF" w:rsidRPr="00272F62">
        <w:t>Immediate risks of high birth weight include</w:t>
      </w:r>
      <w:r w:rsidR="001D07E8" w:rsidRPr="00272F62">
        <w:t xml:space="preserve"> increase</w:t>
      </w:r>
      <w:r>
        <w:t>d</w:t>
      </w:r>
      <w:r w:rsidR="001D07E8" w:rsidRPr="00272F62">
        <w:t xml:space="preserve"> risk</w:t>
      </w:r>
      <w:r w:rsidR="004049AB">
        <w:t>s</w:t>
      </w:r>
      <w:r w:rsidR="001D07E8" w:rsidRPr="00272F62">
        <w:t xml:space="preserve"> of </w:t>
      </w:r>
      <w:r w:rsidR="001D07E8" w:rsidRPr="00272F62">
        <w:rPr>
          <w:i/>
        </w:rPr>
        <w:t>trauma</w:t>
      </w:r>
      <w:r w:rsidR="0095471A" w:rsidRPr="00272F62">
        <w:rPr>
          <w:i/>
        </w:rPr>
        <w:t xml:space="preserve"> at birth</w:t>
      </w:r>
      <w:r w:rsidR="006F4469" w:rsidRPr="00272F62">
        <w:fldChar w:fldCharType="begin">
          <w:fldData xml:space="preserve">PFJlZm1hbj48Q2l0ZT48QXV0aG9yPkdpbGJlcnQ8L0F1dGhvcj48WWVhcj4xOTk5PC9ZZWFyPjxS
ZWNOdW0+MTk0MzwvUmVjTnVtPjxJRFRleHQ+QXNzb2NpYXRlZCBmYWN0b3JzIGluIDE2MTEgY2Fz
ZXMgb2YgYnJhY2hpYWwgcGxleHVzIGluanVyeTwvSURUZXh0PjxNREwgUmVmX1R5cGU9IkpvdXJu
YWwiPjxSZWZfVHlwZT5Kb3VybmFsPC9SZWZfVHlwZT48UmVmX0lEPjE5NDM8L1JlZl9JRD48VGl0
bGVfUHJpbWFyeT5Bc3NvY2lhdGVkIGZhY3RvcnMgaW4gMTYxMSBjYXNlcyBvZiBicmFjaGlhbCBw
bGV4dXMgaW5qdXJ5PC9UaXRsZV9QcmltYXJ5PjxBdXRob3JzX1ByaW1hcnk+R2lsYmVydCxXLk0u
PC9BdXRob3JzX1ByaW1hcnk+PEF1dGhvcnNfUHJpbWFyeT5OZXNiaXR0LFQuUy48L0F1dGhvcnNf
UHJpbWFyeT48QXV0aG9yc19QcmltYXJ5PkRhbmllbHNlbixCLjwvQXV0aG9yc19QcmltYXJ5PjxE
YXRlX1ByaW1hcnk+MTk5OS80PC9EYXRlX1ByaW1hcnk+PEtleXdvcmRzPkFibm9ybWFsaXRpZXM8
L0tleXdvcmRzPjxLZXl3b3Jkcz5BcnRpY2xlPC9LZXl3b3Jkcz48S2V5d29yZHM+QmlydGg8L0tl
eXdvcmRzPjxLZXl3b3Jkcz5CaXJ0aCBDZXJ0aWZpY2F0ZXM8L0tleXdvcmRzPjxLZXl3b3Jkcz5C
aXJ0aCBJbmp1cmllczwvS2V5d29yZHM+PEtleXdvcmRzPkJpcnRoIFdlaWdodDwvS2V5d29yZHM+
PEtleXdvcmRzPkJyYWNoaWFsIFBsZXh1czwvS2V5d29yZHM+PEtleXdvcmRzPkNhbGlmb3JuaWE8
L0tleXdvcmRzPjxLZXl3b3Jkcz5jb21wbGljYXRpb25zPC9LZXl3b3Jkcz48S2V5d29yZHM+Y29u
ZmlkZW5jZSBpbnRlcnZhbDwvS2V5d29yZHM+PEtleXdvcmRzPkRlbGl2ZXJ5PC9LZXl3b3Jkcz48
S2V5d29yZHM+RGVsaXZlcnksT2JzdGV0cmljPC9LZXl3b3Jkcz48S2V5d29yZHM+ZGlhZ25vc2lz
PC9LZXl3b3Jkcz48S2V5d29yZHM+RHlzdG9jaWE8L0tleXdvcmRzPjxLZXl3b3Jkcz5lcGlkZW1p
b2xvZ3k8L0tleXdvcmRzPjxLZXl3b3Jkcz5ldGlvbG9neTwvS2V5d29yZHM+PEtleXdvcmRzPkZl
bWFsZTwvS2V5d29yZHM+PEtleXdvcmRzPkdyb3d0aDwvS2V5d29yZHM+PEtleXdvcmRzPkhlYWx0
aDwvS2V5d29yZHM+PEtleXdvcmRzPkhlYWx0aCBTZXJ2aWNlPC9LZXl3b3Jkcz48S2V5d29yZHM+
SGVhbHRoIFNlcnZpY2VzIFJlc2VhcmNoPC9LZXl3b3Jkcz48S2V5d29yZHM+SG9zcGl0YWw8L0tl
eXdvcmRzPjxLZXl3b3Jkcz5Ib3NwaXRhbCBEaXNjaGFyZ2U8L0tleXdvcmRzPjxLZXl3b3Jkcz5I
b3NwaXRhbHM8L0tleXdvcmRzPjxLZXl3b3Jkcz5IdW1hbnM8L0tleXdvcmRzPjxLZXl3b3Jkcz5J
bmZhbnQ8L0tleXdvcmRzPjxLZXl3b3Jkcz5JbmZhbnQsTmV3Ym9ybjwvS2V5d29yZHM+PEtleXdv
cmRzPmluanVyaWVzPC9LZXl3b3Jkcz48S2V5d29yZHM+bWV0aG9kczwvS2V5d29yZHM+PEtleXdv
cmRzPk1vdGhlcjwvS2V5d29yZHM+PEtleXdvcmRzPk1vdGhlcnM8L0tleXdvcmRzPjxLZXl3b3Jk
cz5OZXdib3JuPC9LZXl3b3Jkcz48S2V5d29yZHM+T2JzdGV0cmljczwvS2V5d29yZHM+PEtleXdv
cmRzPk9kZHMgUmF0aW88L0tleXdvcmRzPjxLZXl3b3Jkcz5Qb3B1bGF0aW9uPC9LZXl3b3Jkcz48
S2V5d29yZHM+UHJlZ25hbmN5PC9LZXl3b3Jkcz48S2V5d29yZHM+UHJlbWF0dXJpdHk8L0tleXdv
cmRzPjxLZXl3b3Jkcz5SZWNvcmRzPC9LZXl3b3Jkcz48S2V5d29yZHM+UmVzZWFyY2g8L0tleXdv
cmRzPjxLZXl3b3Jkcz5SaXNrPC9LZXl3b3Jkcz48S2V5d29yZHM+UmlzayBGYWN0b3I8L0tleXdv
cmRzPjxLZXl3b3Jkcz5SaXNrIEZhY3RvcnM8L0tleXdvcmRzPjxLZXl3b3Jkcz5TaG91bGRlcjwv
S2V5d29yZHM+PEtleXdvcmRzPlRlY2huaXF1ZTwvS2V5d29yZHM+PEtleXdvcmRzPldvbWVuPC9L
ZXl3b3Jkcz48UmVwcmludD5Ob3QgaW4gRmlsZTwvUmVwcmludD48U3RhcnRfUGFnZT41MzY8L1N0
YXJ0X1BhZ2U+PEVuZF9QYWdlPjU0MDwvRW5kX1BhZ2U+PFBlcmlvZGljYWw+T2JzdGV0Lkd5bmVj
b2wuPC9QZXJpb2RpY2FsPjxWb2x1bWU+OTM8L1ZvbHVtZT48SXNzdWU+NDwvSXNzdWU+PEFkZHJl
c3M+RGVwYXJ0bWVudCBvZiBPYnN0ZXRyaWNzIGFuZCBHeW5lY29sb2d5LCBDZW50ZXIgZm9yIEhl
YWx0aCBTZXJ2aWNlcyBSZXNlYXJjaCBpbiBQcmltYXJ5IENhcmUsIFVuaXZlcnNpdHkgb2YgQ2Fs
aWZvcm5pYSwgRGF2aXMsIFVTQS4gd21naWxiZXJ0QHVjZGF2aXMuZWR1PC9BZGRyZXNzPjxXZWJf
VVJMPlBNOjEwMjE0ODI5PC9XZWJfVVJMPjxaWl9Kb3VybmFsU3RkQWJicmV2PjxmIG5hbWU9IlN5
c3RlbSI+T2JzdGV0Lkd5bmVjb2wuPC9mPjwvWlpfSm91cm5hbFN0ZEFiYnJldj48WlpfV29ya2Zv
cm1JRD4xPC9aWl9Xb3JrZm9ybUlEPjwvTURMPjwvQ2l0ZT48Q2l0ZT48QXV0aG9yPkdvdHRsaWVi
PC9BdXRob3I+PFllYXI+MjAwNzwvWWVhcj48UmVjTnVtPjI5OTg8L1JlY051bT48SURUZXh0PlNo
b3VsZGVyIGR5c3RvY2lhOiBhbiB1cGRhdGU8L0lEVGV4dD48TURMIFJlZl9UeXBlPSJKb3VybmFs
Ij48UmVmX1R5cGU+Sm91cm5hbDwvUmVmX1R5cGU+PFJlZl9JRD4yOTk4PC9SZWZfSUQ+PFRpdGxl
X1ByaW1hcnk+U2hvdWxkZXIgZHlzdG9jaWE6IGFuIHVwZGF0ZTwvVGl0bGVfUHJpbWFyeT48QXV0
aG9yc19QcmltYXJ5PkdvdHRsaWViLEEuRy48L0F1dGhvcnNfUHJpbWFyeT48QXV0aG9yc19Qcmlt
YXJ5PkdhbGFuLEguTC48L0F1dGhvcnNfUHJpbWFyeT48RGF0ZV9QcmltYXJ5PjIwMDcvOTwvRGF0
ZV9QcmltYXJ5PjxLZXl3b3Jkcz5BYm5vcm1hbGl0aWVzPC9LZXl3b3Jkcz48S2V5d29yZHM+QWdl
PC9LZXl3b3Jkcz48S2V5d29yZHM+QXJ0aWNsZTwvS2V5d29yZHM+PEtleXdvcmRzPkJpcnRoIElu
anVyaWVzPC9LZXl3b3Jkcz48S2V5d29yZHM+Q29sb3JhZG88L0tleXdvcmRzPjxLZXl3b3Jkcz5E
ZWxpdmVyeTwvS2V5d29yZHM+PEtleXdvcmRzPkRlbGl2ZXJ5LE9ic3RldHJpYzwvS2V5d29yZHM+
PEtleXdvcmRzPkR5c3RvY2lhPC9LZXl3b3Jkcz48S2V5d29yZHM+RmVtYWxlPC9LZXl3b3Jkcz48
S2V5d29yZHM+R2VuZGVyPC9LZXl3b3Jkcz48S2V5d29yZHM+R3luZWNvbG9neTwvS2V5d29yZHM+
PEtleXdvcmRzPkhlYWx0aDwvS2V5d29yZHM+PEtleXdvcmRzPkh1bWFuczwvS2V5d29yZHM+PEtl
eXdvcmRzPkluY2lkZW5jZTwvS2V5d29yZHM+PEtleXdvcmRzPkluZmFudDwvS2V5d29yZHM+PEtl
eXdvcmRzPkluZmFudCxOZXdib3JuPC9LZXl3b3Jkcz48S2V5d29yZHM+TGFib3I8L0tleXdvcmRz
PjxLZXl3b3Jkcz5NYWxlPC9LZXl3b3Jkcz48S2V5d29yZHM+TWF0ZXJuYWwgQWdlPC9LZXl3b3Jk
cz48S2V5d29yZHM+bWV0aG9kczwvS2V5d29yZHM+PEtleXdvcmRzPk9iZXNpdHk8L0tleXdvcmRz
PjxLZXl3b3Jkcz5PYnN0ZXRyaWNzPC9LZXl3b3Jkcz48S2V5d29yZHM+UHJlZ25hbmN5PC9LZXl3
b3Jkcz48S2V5d29yZHM+cHJldmVudGlvbiAmYW1wOyBjb250cm9sPC9LZXl3b3Jkcz48S2V5d29y
ZHM+UmV2aWV3PC9LZXl3b3Jkcz48S2V5d29yZHM+UmlzazwvS2V5d29yZHM+PEtleXdvcmRzPlJp
c2sgRmFjdG9yPC9LZXl3b3Jkcz48S2V5d29yZHM+UmlzayBGYWN0b3JzPC9LZXl3b3Jkcz48S2V5
d29yZHM+U2hvdWxkZXI8L0tleXdvcmRzPjxLZXl3b3Jkcz50aGVyYXB5PC9LZXl3b3Jkcz48S2V5
d29yZHM+VGltZTwvS2V5d29yZHM+PEtleXdvcmRzPlZhZ2luYWwgRGVsaXZlcnk8L0tleXdvcmRz
PjxSZXByaW50Pk5vdCBpbiBGaWxlPC9SZXByaW50PjxTdGFydF9QYWdlPjUwMTwvU3RhcnRfUGFn
ZT48RW5kX1BhZ2U+MzEsIHhpaTwvRW5kX1BhZ2U+PFBlcmlvZGljYWw+T2JzdGV0IEd5bmVjb2wg
Q2xpbi5Ob3J0aCBBbS48L1BlcmlvZGljYWw+PFZvbHVtZT4zNDwvVm9sdW1lPjxJc3N1ZT4zPC9J
c3N1ZT48TWlzY18zPlMwODg5LTg1NDUoMDcpMDAwNjMtMCBbcGlpXTsxMC4xMDE2L2oub2djLjIw
MDcuMDcuMDAyIFtkb2ldPC9NaXNjXzM+PEFkZHJlc3M+RGl2aXNpb24gb2YgTWF0ZXJuYWwgRmV0
YWwgTWVkaWNpbmUsIERlcGFydG1lbnQgb2YgT2JzdGV0cmljcyBhbmQgR3luZWNvbG9neSwgVW5p
dmVyc2l0eSBvZiBDb2xvcmFkbyBIZWFsdGggU2NpZW5jZXMgQ2VudGVyLCBEZW52ZXIsIENPIDgw
MjYyLCBVU0EuIGFteS5nb3R0bGllYkB1Y2hzYy5lZHU8L0FkZHJlc3M+PFdlYl9VUkw+UE06MTc5
MjEwMTI8L1dlYl9VUkw+PFpaX0pvdXJuYWxTdGRBYmJyZXY+PGYgbmFtZT0iU3lzdGVtIj5PYnN0
ZXQgR3luZWNvbCBDbGluLk5vcnRoIEFtLjwvZj48L1paX0pvdXJuYWxTdGRBYmJyZXY+PFpaX1dv
cmtmb3JtSUQ+MTwvWlpfV29ya2Zvcm1JRD48L01ETD48L0NpdGU+PC9SZWZtYW4+AG==
</w:fldData>
        </w:fldChar>
      </w:r>
      <w:r w:rsidR="0085648E">
        <w:instrText xml:space="preserve"> ADDIN REFMGR.CITE </w:instrText>
      </w:r>
      <w:r w:rsidR="0085648E">
        <w:fldChar w:fldCharType="begin">
          <w:fldData xml:space="preserve">PFJlZm1hbj48Q2l0ZT48QXV0aG9yPkdpbGJlcnQ8L0F1dGhvcj48WWVhcj4xOTk5PC9ZZWFyPjxS
ZWNOdW0+MTk0MzwvUmVjTnVtPjxJRFRleHQ+QXNzb2NpYXRlZCBmYWN0b3JzIGluIDE2MTEgY2Fz
ZXMgb2YgYnJhY2hpYWwgcGxleHVzIGluanVyeTwvSURUZXh0PjxNREwgUmVmX1R5cGU9IkpvdXJu
YWwiPjxSZWZfVHlwZT5Kb3VybmFsPC9SZWZfVHlwZT48UmVmX0lEPjE5NDM8L1JlZl9JRD48VGl0
bGVfUHJpbWFyeT5Bc3NvY2lhdGVkIGZhY3RvcnMgaW4gMTYxMSBjYXNlcyBvZiBicmFjaGlhbCBw
bGV4dXMgaW5qdXJ5PC9UaXRsZV9QcmltYXJ5PjxBdXRob3JzX1ByaW1hcnk+R2lsYmVydCxXLk0u
PC9BdXRob3JzX1ByaW1hcnk+PEF1dGhvcnNfUHJpbWFyeT5OZXNiaXR0LFQuUy48L0F1dGhvcnNf
UHJpbWFyeT48QXV0aG9yc19QcmltYXJ5PkRhbmllbHNlbixCLjwvQXV0aG9yc19QcmltYXJ5PjxE
YXRlX1ByaW1hcnk+MTk5OS80PC9EYXRlX1ByaW1hcnk+PEtleXdvcmRzPkFibm9ybWFsaXRpZXM8
L0tleXdvcmRzPjxLZXl3b3Jkcz5BcnRpY2xlPC9LZXl3b3Jkcz48S2V5d29yZHM+QmlydGg8L0tl
eXdvcmRzPjxLZXl3b3Jkcz5CaXJ0aCBDZXJ0aWZpY2F0ZXM8L0tleXdvcmRzPjxLZXl3b3Jkcz5C
aXJ0aCBJbmp1cmllczwvS2V5d29yZHM+PEtleXdvcmRzPkJpcnRoIFdlaWdodDwvS2V5d29yZHM+
PEtleXdvcmRzPkJyYWNoaWFsIFBsZXh1czwvS2V5d29yZHM+PEtleXdvcmRzPkNhbGlmb3JuaWE8
L0tleXdvcmRzPjxLZXl3b3Jkcz5jb21wbGljYXRpb25zPC9LZXl3b3Jkcz48S2V5d29yZHM+Y29u
ZmlkZW5jZSBpbnRlcnZhbDwvS2V5d29yZHM+PEtleXdvcmRzPkRlbGl2ZXJ5PC9LZXl3b3Jkcz48
S2V5d29yZHM+RGVsaXZlcnksT2JzdGV0cmljPC9LZXl3b3Jkcz48S2V5d29yZHM+ZGlhZ25vc2lz
PC9LZXl3b3Jkcz48S2V5d29yZHM+RHlzdG9jaWE8L0tleXdvcmRzPjxLZXl3b3Jkcz5lcGlkZW1p
b2xvZ3k8L0tleXdvcmRzPjxLZXl3b3Jkcz5ldGlvbG9neTwvS2V5d29yZHM+PEtleXdvcmRzPkZl
bWFsZTwvS2V5d29yZHM+PEtleXdvcmRzPkdyb3d0aDwvS2V5d29yZHM+PEtleXdvcmRzPkhlYWx0
aDwvS2V5d29yZHM+PEtleXdvcmRzPkhlYWx0aCBTZXJ2aWNlPC9LZXl3b3Jkcz48S2V5d29yZHM+
SGVhbHRoIFNlcnZpY2VzIFJlc2VhcmNoPC9LZXl3b3Jkcz48S2V5d29yZHM+SG9zcGl0YWw8L0tl
eXdvcmRzPjxLZXl3b3Jkcz5Ib3NwaXRhbCBEaXNjaGFyZ2U8L0tleXdvcmRzPjxLZXl3b3Jkcz5I
b3NwaXRhbHM8L0tleXdvcmRzPjxLZXl3b3Jkcz5IdW1hbnM8L0tleXdvcmRzPjxLZXl3b3Jkcz5J
bmZhbnQ8L0tleXdvcmRzPjxLZXl3b3Jkcz5JbmZhbnQsTmV3Ym9ybjwvS2V5d29yZHM+PEtleXdv
cmRzPmluanVyaWVzPC9LZXl3b3Jkcz48S2V5d29yZHM+bWV0aG9kczwvS2V5d29yZHM+PEtleXdv
cmRzPk1vdGhlcjwvS2V5d29yZHM+PEtleXdvcmRzPk1vdGhlcnM8L0tleXdvcmRzPjxLZXl3b3Jk
cz5OZXdib3JuPC9LZXl3b3Jkcz48S2V5d29yZHM+T2JzdGV0cmljczwvS2V5d29yZHM+PEtleXdv
cmRzPk9kZHMgUmF0aW88L0tleXdvcmRzPjxLZXl3b3Jkcz5Qb3B1bGF0aW9uPC9LZXl3b3Jkcz48
S2V5d29yZHM+UHJlZ25hbmN5PC9LZXl3b3Jkcz48S2V5d29yZHM+UHJlbWF0dXJpdHk8L0tleXdv
cmRzPjxLZXl3b3Jkcz5SZWNvcmRzPC9LZXl3b3Jkcz48S2V5d29yZHM+UmVzZWFyY2g8L0tleXdv
cmRzPjxLZXl3b3Jkcz5SaXNrPC9LZXl3b3Jkcz48S2V5d29yZHM+UmlzayBGYWN0b3I8L0tleXdv
cmRzPjxLZXl3b3Jkcz5SaXNrIEZhY3RvcnM8L0tleXdvcmRzPjxLZXl3b3Jkcz5TaG91bGRlcjwv
S2V5d29yZHM+PEtleXdvcmRzPlRlY2huaXF1ZTwvS2V5d29yZHM+PEtleXdvcmRzPldvbWVuPC9L
ZXl3b3Jkcz48UmVwcmludD5Ob3QgaW4gRmlsZTwvUmVwcmludD48U3RhcnRfUGFnZT41MzY8L1N0
YXJ0X1BhZ2U+PEVuZF9QYWdlPjU0MDwvRW5kX1BhZ2U+PFBlcmlvZGljYWw+T2JzdGV0Lkd5bmVj
b2wuPC9QZXJpb2RpY2FsPjxWb2x1bWU+OTM8L1ZvbHVtZT48SXNzdWU+NDwvSXNzdWU+PEFkZHJl
c3M+RGVwYXJ0bWVudCBvZiBPYnN0ZXRyaWNzIGFuZCBHeW5lY29sb2d5LCBDZW50ZXIgZm9yIEhl
YWx0aCBTZXJ2aWNlcyBSZXNlYXJjaCBpbiBQcmltYXJ5IENhcmUsIFVuaXZlcnNpdHkgb2YgQ2Fs
aWZvcm5pYSwgRGF2aXMsIFVTQS4gd21naWxiZXJ0QHVjZGF2aXMuZWR1PC9BZGRyZXNzPjxXZWJf
VVJMPlBNOjEwMjE0ODI5PC9XZWJfVVJMPjxaWl9Kb3VybmFsU3RkQWJicmV2PjxmIG5hbWU9IlN5
c3RlbSI+T2JzdGV0Lkd5bmVjb2wuPC9mPjwvWlpfSm91cm5hbFN0ZEFiYnJldj48WlpfV29ya2Zv
cm1JRD4xPC9aWl9Xb3JrZm9ybUlEPjwvTURMPjwvQ2l0ZT48Q2l0ZT48QXV0aG9yPkdvdHRsaWVi
PC9BdXRob3I+PFllYXI+MjAwNzwvWWVhcj48UmVjTnVtPjI5OTg8L1JlY051bT48SURUZXh0PlNo
b3VsZGVyIGR5c3RvY2lhOiBhbiB1cGRhdGU8L0lEVGV4dD48TURMIFJlZl9UeXBlPSJKb3VybmFs
Ij48UmVmX1R5cGU+Sm91cm5hbDwvUmVmX1R5cGU+PFJlZl9JRD4yOTk4PC9SZWZfSUQ+PFRpdGxl
X1ByaW1hcnk+U2hvdWxkZXIgZHlzdG9jaWE6IGFuIHVwZGF0ZTwvVGl0bGVfUHJpbWFyeT48QXV0
aG9yc19QcmltYXJ5PkdvdHRsaWViLEEuRy48L0F1dGhvcnNfUHJpbWFyeT48QXV0aG9yc19Qcmlt
YXJ5PkdhbGFuLEguTC48L0F1dGhvcnNfUHJpbWFyeT48RGF0ZV9QcmltYXJ5PjIwMDcvOTwvRGF0
ZV9QcmltYXJ5PjxLZXl3b3Jkcz5BYm5vcm1hbGl0aWVzPC9LZXl3b3Jkcz48S2V5d29yZHM+QWdl
PC9LZXl3b3Jkcz48S2V5d29yZHM+QXJ0aWNsZTwvS2V5d29yZHM+PEtleXdvcmRzPkJpcnRoIElu
anVyaWVzPC9LZXl3b3Jkcz48S2V5d29yZHM+Q29sb3JhZG88L0tleXdvcmRzPjxLZXl3b3Jkcz5E
ZWxpdmVyeTwvS2V5d29yZHM+PEtleXdvcmRzPkRlbGl2ZXJ5LE9ic3RldHJpYzwvS2V5d29yZHM+
PEtleXdvcmRzPkR5c3RvY2lhPC9LZXl3b3Jkcz48S2V5d29yZHM+RmVtYWxlPC9LZXl3b3Jkcz48
S2V5d29yZHM+R2VuZGVyPC9LZXl3b3Jkcz48S2V5d29yZHM+R3luZWNvbG9neTwvS2V5d29yZHM+
PEtleXdvcmRzPkhlYWx0aDwvS2V5d29yZHM+PEtleXdvcmRzPkh1bWFuczwvS2V5d29yZHM+PEtl
eXdvcmRzPkluY2lkZW5jZTwvS2V5d29yZHM+PEtleXdvcmRzPkluZmFudDwvS2V5d29yZHM+PEtl
eXdvcmRzPkluZmFudCxOZXdib3JuPC9LZXl3b3Jkcz48S2V5d29yZHM+TGFib3I8L0tleXdvcmRz
PjxLZXl3b3Jkcz5NYWxlPC9LZXl3b3Jkcz48S2V5d29yZHM+TWF0ZXJuYWwgQWdlPC9LZXl3b3Jk
cz48S2V5d29yZHM+bWV0aG9kczwvS2V5d29yZHM+PEtleXdvcmRzPk9iZXNpdHk8L0tleXdvcmRz
PjxLZXl3b3Jkcz5PYnN0ZXRyaWNzPC9LZXl3b3Jkcz48S2V5d29yZHM+UHJlZ25hbmN5PC9LZXl3
b3Jkcz48S2V5d29yZHM+cHJldmVudGlvbiAmYW1wOyBjb250cm9sPC9LZXl3b3Jkcz48S2V5d29y
ZHM+UmV2aWV3PC9LZXl3b3Jkcz48S2V5d29yZHM+UmlzazwvS2V5d29yZHM+PEtleXdvcmRzPlJp
c2sgRmFjdG9yPC9LZXl3b3Jkcz48S2V5d29yZHM+UmlzayBGYWN0b3JzPC9LZXl3b3Jkcz48S2V5
d29yZHM+U2hvdWxkZXI8L0tleXdvcmRzPjxLZXl3b3Jkcz50aGVyYXB5PC9LZXl3b3Jkcz48S2V5
d29yZHM+VGltZTwvS2V5d29yZHM+PEtleXdvcmRzPlZhZ2luYWwgRGVsaXZlcnk8L0tleXdvcmRz
PjxSZXByaW50Pk5vdCBpbiBGaWxlPC9SZXByaW50PjxTdGFydF9QYWdlPjUwMTwvU3RhcnRfUGFn
ZT48RW5kX1BhZ2U+MzEsIHhpaTwvRW5kX1BhZ2U+PFBlcmlvZGljYWw+T2JzdGV0IEd5bmVjb2wg
Q2xpbi5Ob3J0aCBBbS48L1BlcmlvZGljYWw+PFZvbHVtZT4zNDwvVm9sdW1lPjxJc3N1ZT4zPC9J
c3N1ZT48TWlzY18zPlMwODg5LTg1NDUoMDcpMDAwNjMtMCBbcGlpXTsxMC4xMDE2L2oub2djLjIw
MDcuMDcuMDAyIFtkb2ldPC9NaXNjXzM+PEFkZHJlc3M+RGl2aXNpb24gb2YgTWF0ZXJuYWwgRmV0
YWwgTWVkaWNpbmUsIERlcGFydG1lbnQgb2YgT2JzdGV0cmljcyBhbmQgR3luZWNvbG9neSwgVW5p
dmVyc2l0eSBvZiBDb2xvcmFkbyBIZWFsdGggU2NpZW5jZXMgQ2VudGVyLCBEZW52ZXIsIENPIDgw
MjYyLCBVU0EuIGFteS5nb3R0bGllYkB1Y2hzYy5lZHU8L0FkZHJlc3M+PFdlYl9VUkw+UE06MTc5
MjEwMTI8L1dlYl9VUkw+PFpaX0pvdXJuYWxTdGRBYmJyZXY+PGYgbmFtZT0iU3lzdGVtIj5PYnN0
ZXQgR3luZWNvbCBDbGluLk5vcnRoIEFtLjwvZj48L1paX0pvdXJuYWxTdGRBYmJyZXY+PFpaX1dv
cmtmb3JtSUQ+MTwvWlpfV29ya2Zvcm1JRD48L01ETD48L0NpdGU+PC9SZWZtYW4+AG==
</w:fldData>
        </w:fldChar>
      </w:r>
      <w:r w:rsidR="0085648E">
        <w:instrText xml:space="preserve"> ADDIN EN.CITE.DATA </w:instrText>
      </w:r>
      <w:r w:rsidR="0085648E">
        <w:fldChar w:fldCharType="end"/>
      </w:r>
      <w:r w:rsidR="006F4469" w:rsidRPr="00272F62">
        <w:fldChar w:fldCharType="separate"/>
      </w:r>
      <w:r w:rsidR="008C45AC" w:rsidRPr="008C45AC">
        <w:rPr>
          <w:noProof/>
          <w:vertAlign w:val="superscript"/>
        </w:rPr>
        <w:t>44;45</w:t>
      </w:r>
      <w:r w:rsidR="006F4469" w:rsidRPr="00272F62">
        <w:fldChar w:fldCharType="end"/>
      </w:r>
      <w:r w:rsidR="007D1A98">
        <w:t>, including potential e</w:t>
      </w:r>
      <w:r w:rsidR="001D07E8" w:rsidRPr="00272F62">
        <w:t xml:space="preserve">ntrapment of the infant’s shoulders </w:t>
      </w:r>
      <w:r w:rsidR="007D1A98">
        <w:t>(shoulder dystocia)</w:t>
      </w:r>
      <w:r w:rsidR="006F4469" w:rsidRPr="00272F62">
        <w:fldChar w:fldCharType="begin">
          <w:fldData xml:space="preserve">PFJlZm1hbj48Q2l0ZT48QXV0aG9yPk5lc2JpdHQ8L0F1dGhvcj48WWVhcj4xOTk4PC9ZZWFyPjxS
ZWNOdW0+Mjk5OTwvUmVjTnVtPjxJRFRleHQ+U2hvdWxkZXIgZHlzdG9jaWEgYW5kIGFzc29jaWF0
ZWQgcmlzayBmYWN0b3JzIHdpdGggbWFjcm9zb21pYyBpbmZhbnRzIGJvcm4gaW4gQ2FsaWZvcm5p
YTwvSURUZXh0PjxNREwgUmVmX1R5cGU9IkpvdXJuYWwiPjxSZWZfVHlwZT5Kb3VybmFsPC9SZWZf
VHlwZT48UmVmX0lEPjI5OTk8L1JlZl9JRD48VGl0bGVfUHJpbWFyeT5TaG91bGRlciBkeXN0b2Np
YSBhbmQgYXNzb2NpYXRlZCByaXNrIGZhY3RvcnMgd2l0aCBtYWNyb3NvbWljIGluZmFudHMgYm9y
biBpbiBDYWxpZm9ybmlhPC9UaXRsZV9QcmltYXJ5PjxBdXRob3JzX1ByaW1hcnk+TmVzYml0dCxU
LlMuPC9BdXRob3JzX1ByaW1hcnk+PEF1dGhvcnNfUHJpbWFyeT5HaWxiZXJ0LFcuTS48L0F1dGhv
cnNfUHJpbWFyeT48QXV0aG9yc19QcmltYXJ5PkhlcnJjaGVuLEIuPC9BdXRob3JzX1ByaW1hcnk+
PERhdGVfUHJpbWFyeT4xOTk4Lzg8L0RhdGVfUHJpbWFyeT48S2V5d29yZHM+QXJ0aWNsZTwvS2V5
d29yZHM+PEtleXdvcmRzPkJpcnRoPC9LZXl3b3Jkcz48S2V5d29yZHM+QmlydGggQ2VydGlmaWNh
dGVzPC9LZXl3b3Jkcz48S2V5d29yZHM+QmlydGggV2VpZ2h0PC9LZXl3b3Jkcz48S2V5d29yZHM+
Q2FsaWZvcm5pYTwvS2V5d29yZHM+PEtleXdvcmRzPmNvbXBsaWNhdGlvbnM8L0tleXdvcmRzPjxL
ZXl3b3Jkcz5Db3Vuc2VsaW5nPC9LZXl3b3Jkcz48S2V5d29yZHM+RGVsaXZlcnk8L0tleXdvcmRz
PjxLZXl3b3Jkcz5EeXN0b2NpYTwvS2V5d29yZHM+PEtleXdvcmRzPmV0aW9sb2d5PC9LZXl3b3Jk
cz48S2V5d29yZHM+RmVtYWxlPC9LZXl3b3Jkcz48S2V5d29yZHM+RmV0YWwgTWFjcm9zb21pYTwv
S2V5d29yZHM+PEtleXdvcmRzPkZldGFsIFdlaWdodDwvS2V5d29yZHM+PEtleXdvcmRzPkd1aWRl
bGluZXM8L0tleXdvcmRzPjxLZXl3b3Jkcz5HeW5lY29sb2d5PC9LZXl3b3Jkcz48S2V5d29yZHM+
SGVhbHRoPC9LZXl3b3Jkcz48S2V5d29yZHM+SGVhbHRoIFNlcnZpY2U8L0tleXdvcmRzPjxLZXl3
b3Jkcz5IZWFsdGggU2VydmljZXM8L0tleXdvcmRzPjxLZXl3b3Jkcz5IZWFsdGggU2VydmljZXMg
UmVzZWFyY2g8L0tleXdvcmRzPjxLZXl3b3Jkcz5Ib3NwaXRhbDwvS2V5d29yZHM+PEtleXdvcmRz
Pkhvc3BpdGFsIERpc2NoYXJnZTwvS2V5d29yZHM+PEtleXdvcmRzPkhvc3BpdGFsczwvS2V5d29y
ZHM+PEtleXdvcmRzPkh1bWFuczwvS2V5d29yZHM+PEtleXdvcmRzPkluY2lkZW5jZTwvS2V5d29y
ZHM+PEtleXdvcmRzPkluZmFudDwvS2V5d29yZHM+PEtleXdvcmRzPkluZmFudCxOZXdib3JuPC9L
ZXl3b3Jkcz48S2V5d29yZHM+TGFib3I8L0tleXdvcmRzPjxLZXl3b3Jkcz5MZW5ndGggb2YgU3Rh
eTwvS2V5d29yZHM+PEtleXdvcmRzPkxvZ2lzdGljIE1vZGVsczwvS2V5d29yZHM+PEtleXdvcmRz
Pk1vdGhlcjwvS2V5d29yZHM+PEtleXdvcmRzPk1vdGhlcnM8L0tleXdvcmRzPjxLZXl3b3Jkcz5P
YnN0ZXRyaWMgQ2FyZTwvS2V5d29yZHM+PEtleXdvcmRzPk9ic3RldHJpY3M8L0tleXdvcmRzPjxL
ZXl3b3Jkcz5PZGRzIFJhdGlvPC9LZXl3b3Jkcz48S2V5d29yZHM+UG9wdWxhdGlvbjwvS2V5d29y
ZHM+PEtleXdvcmRzPlByZWduYW5jeTwvS2V5d29yZHM+PEtleXdvcmRzPlJlY29yZHM8L0tleXdv
cmRzPjxLZXl3b3Jkcz5SZXNlYXJjaDwvS2V5d29yZHM+PEtleXdvcmRzPlJpc2s8L0tleXdvcmRz
PjxLZXl3b3Jkcz5SaXNrIEZhY3RvcjwvS2V5d29yZHM+PEtleXdvcmRzPlJpc2sgRmFjdG9yczwv
S2V5d29yZHM+PEtleXdvcmRzPlNob3VsZGVyPC9LZXl3b3Jkcz48S2V5d29yZHM+VGVjaG5pcXVl
PC9LZXl3b3Jkcz48UmVwcmludD5Ob3QgaW4gRmlsZTwvUmVwcmludD48U3RhcnRfUGFnZT40NzY8
L1N0YXJ0X1BhZ2U+PEVuZF9QYWdlPjQ4MDwvRW5kX1BhZ2U+PFBlcmlvZGljYWw+QW0uSi5PYnN0
ZXQgR3luZWNvbDwvUGVyaW9kaWNhbD48Vm9sdW1lPjE3OTwvVm9sdW1lPjxJc3N1ZT4yPC9Jc3N1
ZT48TWlzY18zPlMwMDAyOTM3ODk4NzAzODI1IFtwaWldPC9NaXNjXzM+PEFkZHJlc3M+Q2VudGVy
IGZvciBIZWFsdGggU2VydmljZXMgUmVzZWFyY2ggaW4gUHJpbWFyeSBDYXJlLCBEZXBhcnRtZW50
IG9mIE9ic3RldHJpY3MgYW5kIEd5bmVjb2xvZ3ksIFVuaXZlcnNpdHkgb2YgQ2FsaWZvcm5pYSwg
RGF2aXMsIFVTQTwvQWRkcmVzcz48V2ViX1VSTD5QTTo5NzMxODU2PC9XZWJfVVJMPjxaWl9Kb3Vy
bmFsU3RkQWJicmV2PjxmIG5hbWU9IlN5c3RlbSI+QW0uSi5PYnN0ZXQgR3luZWNvbDwvZj48L1pa
X0pvdXJuYWxTdGRBYmJyZXY+PFpaX1dvcmtmb3JtSUQ+MTwvWlpfV29ya2Zvcm1JRD48L01ETD48
L0NpdGU+PC9SZWZtYW4+AG==
</w:fldData>
        </w:fldChar>
      </w:r>
      <w:r w:rsidR="0085648E">
        <w:instrText xml:space="preserve"> ADDIN REFMGR.CITE </w:instrText>
      </w:r>
      <w:r w:rsidR="0085648E">
        <w:fldChar w:fldCharType="begin">
          <w:fldData xml:space="preserve">PFJlZm1hbj48Q2l0ZT48QXV0aG9yPk5lc2JpdHQ8L0F1dGhvcj48WWVhcj4xOTk4PC9ZZWFyPjxS
ZWNOdW0+Mjk5OTwvUmVjTnVtPjxJRFRleHQ+U2hvdWxkZXIgZHlzdG9jaWEgYW5kIGFzc29jaWF0
ZWQgcmlzayBmYWN0b3JzIHdpdGggbWFjcm9zb21pYyBpbmZhbnRzIGJvcm4gaW4gQ2FsaWZvcm5p
YTwvSURUZXh0PjxNREwgUmVmX1R5cGU9IkpvdXJuYWwiPjxSZWZfVHlwZT5Kb3VybmFsPC9SZWZf
VHlwZT48UmVmX0lEPjI5OTk8L1JlZl9JRD48VGl0bGVfUHJpbWFyeT5TaG91bGRlciBkeXN0b2Np
YSBhbmQgYXNzb2NpYXRlZCByaXNrIGZhY3RvcnMgd2l0aCBtYWNyb3NvbWljIGluZmFudHMgYm9y
biBpbiBDYWxpZm9ybmlhPC9UaXRsZV9QcmltYXJ5PjxBdXRob3JzX1ByaW1hcnk+TmVzYml0dCxU
LlMuPC9BdXRob3JzX1ByaW1hcnk+PEF1dGhvcnNfUHJpbWFyeT5HaWxiZXJ0LFcuTS48L0F1dGhv
cnNfUHJpbWFyeT48QXV0aG9yc19QcmltYXJ5PkhlcnJjaGVuLEIuPC9BdXRob3JzX1ByaW1hcnk+
PERhdGVfUHJpbWFyeT4xOTk4Lzg8L0RhdGVfUHJpbWFyeT48S2V5d29yZHM+QXJ0aWNsZTwvS2V5
d29yZHM+PEtleXdvcmRzPkJpcnRoPC9LZXl3b3Jkcz48S2V5d29yZHM+QmlydGggQ2VydGlmaWNh
dGVzPC9LZXl3b3Jkcz48S2V5d29yZHM+QmlydGggV2VpZ2h0PC9LZXl3b3Jkcz48S2V5d29yZHM+
Q2FsaWZvcm5pYTwvS2V5d29yZHM+PEtleXdvcmRzPmNvbXBsaWNhdGlvbnM8L0tleXdvcmRzPjxL
ZXl3b3Jkcz5Db3Vuc2VsaW5nPC9LZXl3b3Jkcz48S2V5d29yZHM+RGVsaXZlcnk8L0tleXdvcmRz
PjxLZXl3b3Jkcz5EeXN0b2NpYTwvS2V5d29yZHM+PEtleXdvcmRzPmV0aW9sb2d5PC9LZXl3b3Jk
cz48S2V5d29yZHM+RmVtYWxlPC9LZXl3b3Jkcz48S2V5d29yZHM+RmV0YWwgTWFjcm9zb21pYTwv
S2V5d29yZHM+PEtleXdvcmRzPkZldGFsIFdlaWdodDwvS2V5d29yZHM+PEtleXdvcmRzPkd1aWRl
bGluZXM8L0tleXdvcmRzPjxLZXl3b3Jkcz5HeW5lY29sb2d5PC9LZXl3b3Jkcz48S2V5d29yZHM+
SGVhbHRoPC9LZXl3b3Jkcz48S2V5d29yZHM+SGVhbHRoIFNlcnZpY2U8L0tleXdvcmRzPjxLZXl3
b3Jkcz5IZWFsdGggU2VydmljZXM8L0tleXdvcmRzPjxLZXl3b3Jkcz5IZWFsdGggU2VydmljZXMg
UmVzZWFyY2g8L0tleXdvcmRzPjxLZXl3b3Jkcz5Ib3NwaXRhbDwvS2V5d29yZHM+PEtleXdvcmRz
Pkhvc3BpdGFsIERpc2NoYXJnZTwvS2V5d29yZHM+PEtleXdvcmRzPkhvc3BpdGFsczwvS2V5d29y
ZHM+PEtleXdvcmRzPkh1bWFuczwvS2V5d29yZHM+PEtleXdvcmRzPkluY2lkZW5jZTwvS2V5d29y
ZHM+PEtleXdvcmRzPkluZmFudDwvS2V5d29yZHM+PEtleXdvcmRzPkluZmFudCxOZXdib3JuPC9L
ZXl3b3Jkcz48S2V5d29yZHM+TGFib3I8L0tleXdvcmRzPjxLZXl3b3Jkcz5MZW5ndGggb2YgU3Rh
eTwvS2V5d29yZHM+PEtleXdvcmRzPkxvZ2lzdGljIE1vZGVsczwvS2V5d29yZHM+PEtleXdvcmRz
Pk1vdGhlcjwvS2V5d29yZHM+PEtleXdvcmRzPk1vdGhlcnM8L0tleXdvcmRzPjxLZXl3b3Jkcz5P
YnN0ZXRyaWMgQ2FyZTwvS2V5d29yZHM+PEtleXdvcmRzPk9ic3RldHJpY3M8L0tleXdvcmRzPjxL
ZXl3b3Jkcz5PZGRzIFJhdGlvPC9LZXl3b3Jkcz48S2V5d29yZHM+UG9wdWxhdGlvbjwvS2V5d29y
ZHM+PEtleXdvcmRzPlByZWduYW5jeTwvS2V5d29yZHM+PEtleXdvcmRzPlJlY29yZHM8L0tleXdv
cmRzPjxLZXl3b3Jkcz5SZXNlYXJjaDwvS2V5d29yZHM+PEtleXdvcmRzPlJpc2s8L0tleXdvcmRz
PjxLZXl3b3Jkcz5SaXNrIEZhY3RvcjwvS2V5d29yZHM+PEtleXdvcmRzPlJpc2sgRmFjdG9yczwv
S2V5d29yZHM+PEtleXdvcmRzPlNob3VsZGVyPC9LZXl3b3Jkcz48S2V5d29yZHM+VGVjaG5pcXVl
PC9LZXl3b3Jkcz48UmVwcmludD5Ob3QgaW4gRmlsZTwvUmVwcmludD48U3RhcnRfUGFnZT40NzY8
L1N0YXJ0X1BhZ2U+PEVuZF9QYWdlPjQ4MDwvRW5kX1BhZ2U+PFBlcmlvZGljYWw+QW0uSi5PYnN0
ZXQgR3luZWNvbDwvUGVyaW9kaWNhbD48Vm9sdW1lPjE3OTwvVm9sdW1lPjxJc3N1ZT4yPC9Jc3N1
ZT48TWlzY18zPlMwMDAyOTM3ODk4NzAzODI1IFtwaWldPC9NaXNjXzM+PEFkZHJlc3M+Q2VudGVy
IGZvciBIZWFsdGggU2VydmljZXMgUmVzZWFyY2ggaW4gUHJpbWFyeSBDYXJlLCBEZXBhcnRtZW50
IG9mIE9ic3RldHJpY3MgYW5kIEd5bmVjb2xvZ3ksIFVuaXZlcnNpdHkgb2YgQ2FsaWZvcm5pYSwg
RGF2aXMsIFVTQTwvQWRkcmVzcz48V2ViX1VSTD5QTTo5NzMxODU2PC9XZWJfVVJMPjxaWl9Kb3Vy
bmFsU3RkQWJicmV2PjxmIG5hbWU9IlN5c3RlbSI+QW0uSi5PYnN0ZXQgR3luZWNvbDwvZj48L1pa
X0pvdXJuYWxTdGRBYmJyZXY+PFpaX1dvcmtmb3JtSUQ+MTwvWlpfV29ya2Zvcm1JRD48L01ETD48
L0NpdGU+PC9SZWZtYW4+AG==
</w:fldData>
        </w:fldChar>
      </w:r>
      <w:r w:rsidR="0085648E">
        <w:instrText xml:space="preserve"> ADDIN EN.CITE.DATA </w:instrText>
      </w:r>
      <w:r w:rsidR="0085648E">
        <w:fldChar w:fldCharType="end"/>
      </w:r>
      <w:r w:rsidR="006F4469" w:rsidRPr="00272F62">
        <w:fldChar w:fldCharType="separate"/>
      </w:r>
      <w:r w:rsidR="008C45AC" w:rsidRPr="008C45AC">
        <w:rPr>
          <w:noProof/>
          <w:vertAlign w:val="superscript"/>
        </w:rPr>
        <w:t>46</w:t>
      </w:r>
      <w:r w:rsidR="006F4469" w:rsidRPr="00272F62">
        <w:fldChar w:fldCharType="end"/>
      </w:r>
      <w:r w:rsidR="007D1A98">
        <w:t xml:space="preserve">, </w:t>
      </w:r>
      <w:r w:rsidR="003630B9" w:rsidRPr="00272F62">
        <w:t>injury to the nerves innervating the arm (</w:t>
      </w:r>
      <w:r w:rsidR="001D07E8" w:rsidRPr="00272F62">
        <w:t>brachial plexus injury</w:t>
      </w:r>
      <w:r w:rsidR="003630B9" w:rsidRPr="00272F62">
        <w:t>)</w:t>
      </w:r>
      <w:r w:rsidR="001D07E8" w:rsidRPr="00272F62">
        <w:t xml:space="preserve"> and</w:t>
      </w:r>
      <w:r w:rsidR="0095471A" w:rsidRPr="00272F62">
        <w:t xml:space="preserve"> </w:t>
      </w:r>
      <w:r w:rsidR="00103F6A" w:rsidRPr="00272F62">
        <w:t>mo</w:t>
      </w:r>
      <w:r w:rsidR="00E436F5">
        <w:t>st</w:t>
      </w:r>
      <w:r w:rsidR="00103F6A" w:rsidRPr="00272F62">
        <w:t xml:space="preserve"> importantly</w:t>
      </w:r>
      <w:r w:rsidR="0095471A" w:rsidRPr="00272F62">
        <w:t>,</w:t>
      </w:r>
      <w:r w:rsidR="007C6FCB">
        <w:t xml:space="preserve"> asphyxia</w:t>
      </w:r>
      <w:r w:rsidR="006F4469" w:rsidRPr="00272F62">
        <w:fldChar w:fldCharType="begin">
          <w:fldData xml:space="preserve">PFJlZm1hbj48Q2l0ZT48QXV0aG9yPk9yYWw8L0F1dGhvcj48WWVhcj4yMDAxPC9ZZWFyPjxSZWNO
dW0+MzAwNTwvUmVjTnVtPjxJRFRleHQ+UGVyaW5hdGFsIGFuZCBtYXRlcm5hbCBvdXRjb21lcyBv
ZiBmZXRhbCBtYWNyb3NvbWlhPC9JRFRleHQ+PE1ETCBSZWZfVHlwZT0iSm91cm5hbCI+PFJlZl9U
eXBlPkpvdXJuYWw8L1JlZl9UeXBlPjxSZWZfSUQ+MzAwNTwvUmVmX0lEPjxUaXRsZV9QcmltYXJ5
PlBlcmluYXRhbCBhbmQgbWF0ZXJuYWwgb3V0Y29tZXMgb2YgZmV0YWwgbWFjcm9zb21pYTwvVGl0
bGVfUHJpbWFyeT48QXV0aG9yc19QcmltYXJ5Pk9yYWwsRS48L0F1dGhvcnNfUHJpbWFyeT48QXV0
aG9yc19QcmltYXJ5PkNhZ2RhcyxBLjwvQXV0aG9yc19QcmltYXJ5PjxBdXRob3JzX1ByaW1hcnk+
R2V6ZXIsQS48L0F1dGhvcnNfUHJpbWFyeT48QXV0aG9yc19QcmltYXJ5PkthbGVsaSxTLjwvQXV0
aG9yc19QcmltYXJ5PjxBdXRob3JzX1ByaW1hcnk+QXlkaW5saSxLLjwvQXV0aG9yc19QcmltYXJ5
PjxBdXRob3JzX1ByaW1hcnk+T2NlcixGLjwvQXV0aG9yc19QcmltYXJ5PjxEYXRlX1ByaW1hcnk+
MjAwMS8xMi8xPC9EYXRlX1ByaW1hcnk+PEtleXdvcmRzPkFydGljbGU8L0tleXdvcmRzPjxLZXl3
b3Jkcz5Bc3BoeXhpYSBOZW9uYXRvcnVtPC9LZXl3b3Jkcz48S2V5d29yZHM+QmlydGg8L0tleXdv
cmRzPjxLZXl3b3Jkcz5CaXJ0aCBJbmp1cmllczwvS2V5d29yZHM+PEtleXdvcmRzPkJpcnRoIFdl
aWdodDwvS2V5d29yZHM+PEtleXdvcmRzPkJyYWNoaWFsIFBsZXh1czwvS2V5d29yZHM+PEtleXdv
cmRzPkJyYWNoaWFsIFBsZXh1cyBOZXVyb3BhdGhpZXM8L0tleXdvcmRzPjxLZXl3b3Jkcz5DYXNl
LUNvbnRyb2wgU3R1ZGllczwvS2V5d29yZHM+PEtleXdvcmRzPkNlc2FyZWFuIFNlY3Rpb248L0tl
eXdvcmRzPjxLZXl3b3Jkcz5jb21wbGljYXRpb25zPC9LZXl3b3Jkcz48S2V5d29yZHM+RGVsaXZl
cnk8L0tleXdvcmRzPjxLZXl3b3Jkcz5EZWxpdmVyeSxPYnN0ZXRyaWM8L0tleXdvcmRzPjxLZXl3
b3Jkcz5lcGlkZW1pb2xvZ3k8L0tleXdvcmRzPjxLZXl3b3Jkcz5ldGlvbG9neTwvS2V5d29yZHM+
PEtleXdvcmRzPkZlbWFsZTwvS2V5d29yZHM+PEtleXdvcmRzPkZldGFsIE1hY3Jvc29taWE8L0tl
eXdvcmRzPjxLZXl3b3Jkcz5HeW5lY29sb2d5PC9LZXl3b3Jkcz48S2V5d29yZHM+SHVtYW5zPC9L
ZXl3b3Jkcz48S2V5d29yZHM+SW5jaWRlbmNlPC9LZXl3b3Jkcz48S2V5d29yZHM+SW5mYW50PC9L
ZXl3b3Jkcz48S2V5d29yZHM+SW5mYW50IE1vcnRhbGl0eTwvS2V5d29yZHM+PEtleXdvcmRzPklu
ZmFudCxOZXdib3JuPC9LZXl3b3Jkcz48S2V5d29yZHM+bWV0aG9kczwvS2V5d29yZHM+PEtleXdv
cmRzPk1vcnRhbGl0eTwvS2V5d29yZHM+PEtleXdvcmRzPk5ld2Jvcm48L0tleXdvcmRzPjxLZXl3
b3Jkcz5PYnN0ZXRyaWNzPC9LZXl3b3Jkcz48S2V5d29yZHM+UGFyYWx5c2lzPC9LZXl3b3Jkcz48
S2V5d29yZHM+UGVyaW5hdGFsIE1vcnRhbGl0eTwvS2V5d29yZHM+PEtleXdvcmRzPlByZWduYW5j
eTwvS2V5d29yZHM+PEtleXdvcmRzPlByZWduYW5jeSBPdXRjb21lPC9LZXl3b3Jkcz48S2V5d29y
ZHM+UmVjb3JkczwvS2V5d29yZHM+PEtleXdvcmRzPlJldHJvc3BlY3RpdmUgU3R1ZGllczwvS2V5
d29yZHM+PEtleXdvcmRzPlJldHJvc3BlY3RpdmUgU3R1ZHk8L0tleXdvcmRzPjxLZXl3b3Jkcz5S
aXNrPC9LZXl3b3Jkcz48S2V5d29yZHM+UmlzayBGYWN0b3JzPC9LZXl3b3Jkcz48S2V5d29yZHM+
c3RhdGlzdGljcyAmYW1wOyBudW1lcmljYWwgZGF0YTwvS2V5d29yZHM+PEtleXdvcmRzPlR1cmtl
eTwvS2V5d29yZHM+PFJlcHJpbnQ+Tm90IGluIEZpbGU8L1JlcHJpbnQ+PFN0YXJ0X1BhZ2U+MTY3
PC9TdGFydF9QYWdlPjxFbmRfUGFnZT4xNzE8L0VuZF9QYWdlPjxQZXJpb2RpY2FsPkV1ci5KLk9i
c3RldCBHeW5lY29sIFJlcHJvZC5CaW9sLjwvUGVyaW9kaWNhbD48Vm9sdW1lPjk5PC9Wb2x1bWU+
PElzc3VlPjI8L0lzc3VlPjxNaXNjXzM+UzAzMDEyMTE1MDEwMDQxNlggW3BpaV08L01pc2NfMz48
QWRkcmVzcz5EZXBhcnRtZW50IG9mIEd5bmVjb2xvZ3kgYW5kIE9ic3RldHJpY3MsIENlcnJhaHBh
c2EgTWVkaWNhbCBGYWN1bHR5LCBJc3RhbmJ1bCBVbml2ZXJzaXR5LCBQSyAzMSBDZXJyYWhwYXNh
IFBUVCwgMzQzMDEsIElzdGFuYnVsLCBUdXJrZXkuIGVvcmFsQHN1cGVyb25saW5lLmNvbTwvQWRk
cmVzcz48V2ViX1VSTD5QTToxMTc4ODE2NTwvV2ViX1VSTD48WlpfSm91cm5hbFN0ZEFiYnJldj48
ZiBuYW1lPSJTeXN0ZW0iPkV1ci5KLk9ic3RldCBHeW5lY29sIFJlcHJvZC5CaW9sLjwvZj48L1pa
X0pvdXJuYWxTdGRBYmJyZXY+PFpaX1dvcmtmb3JtSUQ+MTwvWlpfV29ya2Zvcm1JRD48L01ETD48
L0NpdGU+PC9SZWZtYW4+AG==
</w:fldData>
        </w:fldChar>
      </w:r>
      <w:r w:rsidR="0085648E">
        <w:instrText xml:space="preserve"> ADDIN REFMGR.CITE </w:instrText>
      </w:r>
      <w:r w:rsidR="0085648E">
        <w:fldChar w:fldCharType="begin">
          <w:fldData xml:space="preserve">PFJlZm1hbj48Q2l0ZT48QXV0aG9yPk9yYWw8L0F1dGhvcj48WWVhcj4yMDAxPC9ZZWFyPjxSZWNO
dW0+MzAwNTwvUmVjTnVtPjxJRFRleHQ+UGVyaW5hdGFsIGFuZCBtYXRlcm5hbCBvdXRjb21lcyBv
ZiBmZXRhbCBtYWNyb3NvbWlhPC9JRFRleHQ+PE1ETCBSZWZfVHlwZT0iSm91cm5hbCI+PFJlZl9U
eXBlPkpvdXJuYWw8L1JlZl9UeXBlPjxSZWZfSUQ+MzAwNTwvUmVmX0lEPjxUaXRsZV9QcmltYXJ5
PlBlcmluYXRhbCBhbmQgbWF0ZXJuYWwgb3V0Y29tZXMgb2YgZmV0YWwgbWFjcm9zb21pYTwvVGl0
bGVfUHJpbWFyeT48QXV0aG9yc19QcmltYXJ5Pk9yYWwsRS48L0F1dGhvcnNfUHJpbWFyeT48QXV0
aG9yc19QcmltYXJ5PkNhZ2RhcyxBLjwvQXV0aG9yc19QcmltYXJ5PjxBdXRob3JzX1ByaW1hcnk+
R2V6ZXIsQS48L0F1dGhvcnNfUHJpbWFyeT48QXV0aG9yc19QcmltYXJ5PkthbGVsaSxTLjwvQXV0
aG9yc19QcmltYXJ5PjxBdXRob3JzX1ByaW1hcnk+QXlkaW5saSxLLjwvQXV0aG9yc19QcmltYXJ5
PjxBdXRob3JzX1ByaW1hcnk+T2NlcixGLjwvQXV0aG9yc19QcmltYXJ5PjxEYXRlX1ByaW1hcnk+
MjAwMS8xMi8xPC9EYXRlX1ByaW1hcnk+PEtleXdvcmRzPkFydGljbGU8L0tleXdvcmRzPjxLZXl3
b3Jkcz5Bc3BoeXhpYSBOZW9uYXRvcnVtPC9LZXl3b3Jkcz48S2V5d29yZHM+QmlydGg8L0tleXdv
cmRzPjxLZXl3b3Jkcz5CaXJ0aCBJbmp1cmllczwvS2V5d29yZHM+PEtleXdvcmRzPkJpcnRoIFdl
aWdodDwvS2V5d29yZHM+PEtleXdvcmRzPkJyYWNoaWFsIFBsZXh1czwvS2V5d29yZHM+PEtleXdv
cmRzPkJyYWNoaWFsIFBsZXh1cyBOZXVyb3BhdGhpZXM8L0tleXdvcmRzPjxLZXl3b3Jkcz5DYXNl
LUNvbnRyb2wgU3R1ZGllczwvS2V5d29yZHM+PEtleXdvcmRzPkNlc2FyZWFuIFNlY3Rpb248L0tl
eXdvcmRzPjxLZXl3b3Jkcz5jb21wbGljYXRpb25zPC9LZXl3b3Jkcz48S2V5d29yZHM+RGVsaXZl
cnk8L0tleXdvcmRzPjxLZXl3b3Jkcz5EZWxpdmVyeSxPYnN0ZXRyaWM8L0tleXdvcmRzPjxLZXl3
b3Jkcz5lcGlkZW1pb2xvZ3k8L0tleXdvcmRzPjxLZXl3b3Jkcz5ldGlvbG9neTwvS2V5d29yZHM+
PEtleXdvcmRzPkZlbWFsZTwvS2V5d29yZHM+PEtleXdvcmRzPkZldGFsIE1hY3Jvc29taWE8L0tl
eXdvcmRzPjxLZXl3b3Jkcz5HeW5lY29sb2d5PC9LZXl3b3Jkcz48S2V5d29yZHM+SHVtYW5zPC9L
ZXl3b3Jkcz48S2V5d29yZHM+SW5jaWRlbmNlPC9LZXl3b3Jkcz48S2V5d29yZHM+SW5mYW50PC9L
ZXl3b3Jkcz48S2V5d29yZHM+SW5mYW50IE1vcnRhbGl0eTwvS2V5d29yZHM+PEtleXdvcmRzPklu
ZmFudCxOZXdib3JuPC9LZXl3b3Jkcz48S2V5d29yZHM+bWV0aG9kczwvS2V5d29yZHM+PEtleXdv
cmRzPk1vcnRhbGl0eTwvS2V5d29yZHM+PEtleXdvcmRzPk5ld2Jvcm48L0tleXdvcmRzPjxLZXl3
b3Jkcz5PYnN0ZXRyaWNzPC9LZXl3b3Jkcz48S2V5d29yZHM+UGFyYWx5c2lzPC9LZXl3b3Jkcz48
S2V5d29yZHM+UGVyaW5hdGFsIE1vcnRhbGl0eTwvS2V5d29yZHM+PEtleXdvcmRzPlByZWduYW5j
eTwvS2V5d29yZHM+PEtleXdvcmRzPlByZWduYW5jeSBPdXRjb21lPC9LZXl3b3Jkcz48S2V5d29y
ZHM+UmVjb3JkczwvS2V5d29yZHM+PEtleXdvcmRzPlJldHJvc3BlY3RpdmUgU3R1ZGllczwvS2V5
d29yZHM+PEtleXdvcmRzPlJldHJvc3BlY3RpdmUgU3R1ZHk8L0tleXdvcmRzPjxLZXl3b3Jkcz5S
aXNrPC9LZXl3b3Jkcz48S2V5d29yZHM+UmlzayBGYWN0b3JzPC9LZXl3b3Jkcz48S2V5d29yZHM+
c3RhdGlzdGljcyAmYW1wOyBudW1lcmljYWwgZGF0YTwvS2V5d29yZHM+PEtleXdvcmRzPlR1cmtl
eTwvS2V5d29yZHM+PFJlcHJpbnQ+Tm90IGluIEZpbGU8L1JlcHJpbnQ+PFN0YXJ0X1BhZ2U+MTY3
PC9TdGFydF9QYWdlPjxFbmRfUGFnZT4xNzE8L0VuZF9QYWdlPjxQZXJpb2RpY2FsPkV1ci5KLk9i
c3RldCBHeW5lY29sIFJlcHJvZC5CaW9sLjwvUGVyaW9kaWNhbD48Vm9sdW1lPjk5PC9Wb2x1bWU+
PElzc3VlPjI8L0lzc3VlPjxNaXNjXzM+UzAzMDEyMTE1MDEwMDQxNlggW3BpaV08L01pc2NfMz48
QWRkcmVzcz5EZXBhcnRtZW50IG9mIEd5bmVjb2xvZ3kgYW5kIE9ic3RldHJpY3MsIENlcnJhaHBh
c2EgTWVkaWNhbCBGYWN1bHR5LCBJc3RhbmJ1bCBVbml2ZXJzaXR5LCBQSyAzMSBDZXJyYWhwYXNh
IFBUVCwgMzQzMDEsIElzdGFuYnVsLCBUdXJrZXkuIGVvcmFsQHN1cGVyb25saW5lLmNvbTwvQWRk
cmVzcz48V2ViX1VSTD5QTToxMTc4ODE2NTwvV2ViX1VSTD48WlpfSm91cm5hbFN0ZEFiYnJldj48
ZiBuYW1lPSJTeXN0ZW0iPkV1ci5KLk9ic3RldCBHeW5lY29sIFJlcHJvZC5CaW9sLjwvZj48L1pa
X0pvdXJuYWxTdGRBYmJyZXY+PFpaX1dvcmtmb3JtSUQ+MTwvWlpfV29ya2Zvcm1JRD48L01ETD48
L0NpdGU+PC9SZWZtYW4+AG==
</w:fldData>
        </w:fldChar>
      </w:r>
      <w:r w:rsidR="0085648E">
        <w:instrText xml:space="preserve"> ADDIN EN.CITE.DATA </w:instrText>
      </w:r>
      <w:r w:rsidR="0085648E">
        <w:fldChar w:fldCharType="end"/>
      </w:r>
      <w:r w:rsidR="006F4469" w:rsidRPr="00272F62">
        <w:fldChar w:fldCharType="separate"/>
      </w:r>
      <w:r w:rsidR="008C45AC" w:rsidRPr="008C45AC">
        <w:rPr>
          <w:noProof/>
          <w:vertAlign w:val="superscript"/>
        </w:rPr>
        <w:t>47</w:t>
      </w:r>
      <w:r w:rsidR="006F4469" w:rsidRPr="00272F62">
        <w:fldChar w:fldCharType="end"/>
      </w:r>
      <w:r w:rsidR="007C6FCB" w:rsidRPr="00272F62">
        <w:t>.</w:t>
      </w:r>
      <w:r w:rsidR="001D07E8" w:rsidRPr="00272F62">
        <w:t xml:space="preserve">  </w:t>
      </w:r>
      <w:r w:rsidR="007008FF" w:rsidRPr="00272F62">
        <w:t>Long term risks of h</w:t>
      </w:r>
      <w:r w:rsidR="001D07E8" w:rsidRPr="00272F62">
        <w:t xml:space="preserve">igh birth weight </w:t>
      </w:r>
      <w:r w:rsidR="0008530B">
        <w:t>include</w:t>
      </w:r>
      <w:r w:rsidR="008105A6" w:rsidRPr="00272F62">
        <w:t xml:space="preserve"> a </w:t>
      </w:r>
      <w:r w:rsidR="008105A6" w:rsidRPr="009C5983">
        <w:rPr>
          <w:b/>
        </w:rPr>
        <w:t xml:space="preserve">doubling of the risk of </w:t>
      </w:r>
      <w:r w:rsidR="009C5983">
        <w:rPr>
          <w:b/>
        </w:rPr>
        <w:t xml:space="preserve">offspring </w:t>
      </w:r>
      <w:r w:rsidR="00E51D48">
        <w:rPr>
          <w:b/>
        </w:rPr>
        <w:t xml:space="preserve">being </w:t>
      </w:r>
      <w:r w:rsidR="008105A6" w:rsidRPr="009C5983">
        <w:rPr>
          <w:b/>
        </w:rPr>
        <w:t>overweight</w:t>
      </w:r>
      <w:r w:rsidR="006F4469">
        <w:fldChar w:fldCharType="begin">
          <w:fldData xml:space="preserve">PFJlZm1hbj48Q2l0ZT48QXV0aG9yPlNjaGVsbG9uZzwvQXV0aG9yPjxZZWFyPjIwMTI8L1llYXI+
PFJlY051bT4zMzA0PC9SZWNOdW0+PElEVGV4dD5CaXJ0aCB3ZWlnaHQgYW5kIGxvbmctdGVybSBv
dmVyd2VpZ2h0IHJpc2s6IHN5c3RlbWF0aWMgcmV2aWV3IGFuZCBhIG1ldGEtYW5hbHlzaXMgaW5j
bHVkaW5nIDY0Myw5MDIgcGVyc29ucyBmcm9tIDY2IHN0dWRpZXMgYW5kIDI2IGNvdW50cmllcyBn
bG9iYWxseTwvSURUZXh0PjxNREwgUmVmX1R5cGU9IkpvdXJuYWwiPjxSZWZfVHlwZT5Kb3VybmFs
PC9SZWZfVHlwZT48UmVmX0lEPjMzMDQ8L1JlZl9JRD48VGl0bGVfUHJpbWFyeT5CaXJ0aCB3ZWln
aHQgYW5kIGxvbmctdGVybSBvdmVyd2VpZ2h0IHJpc2s6IHN5c3RlbWF0aWMgcmV2aWV3IGFuZCBh
IG1ldGEtYW5hbHlzaXMgaW5jbHVkaW5nIDY0Myw5MDIgcGVyc29ucyBmcm9tIDY2IHN0dWRpZXMg
YW5kIDI2IGNvdW50cmllcyBnbG9iYWxseTwvVGl0bGVfUHJpbWFyeT48QXV0aG9yc19QcmltYXJ5
PlNjaGVsbG9uZyxLLjwvQXV0aG9yc19QcmltYXJ5PjxBdXRob3JzX1ByaW1hcnk+U2NodWx6LFMu
PC9BdXRob3JzX1ByaW1hcnk+PEF1dGhvcnNfUHJpbWFyeT5IYXJkZXIsVC48L0F1dGhvcnNfUHJp
bWFyeT48QXV0aG9yc19QcmltYXJ5PlBsYWdlbWFubixBLjwvQXV0aG9yc19QcmltYXJ5PjxEYXRl
X1ByaW1hcnk+MjAxMjwvRGF0ZV9QcmltYXJ5PjxLZXl3b3Jkcz5BZG9sZXNjZW50PC9LZXl3b3Jk
cz48S2V5d29yZHM+QWR1bHQ8L0tleXdvcmRzPjxLZXl3b3Jkcz5BZ2VkPC9LZXl3b3Jkcz48S2V5
d29yZHM+YW5hbHlzaXM8L0tleXdvcmRzPjxLZXl3b3Jkcz5BcnRpY2xlPC9LZXl3b3Jkcz48S2V5
d29yZHM+QmVybGluPC9LZXl3b3Jkcz48S2V5d29yZHM+QmlydGg8L0tleXdvcmRzPjxLZXl3b3Jk
cz5CaXJ0aCBXZWlnaHQ8L0tleXdvcmRzPjxLZXl3b3Jkcz5DaGlsZDwvS2V5d29yZHM+PEtleXdv
cmRzPkNoaWxkLFByZXNjaG9vbDwvS2V5d29yZHM+PEtleXdvcmRzPmNvbmZpZGVuY2UgaW50ZXJ2
YWw8L0tleXdvcmRzPjxLZXl3b3Jkcz5Db25mb3VuZGluZyBGYWN0b3JzIChFcGlkZW1pb2xvZ3kp
PC9LZXl3b3Jkcz48S2V5d29yZHM+RW1iYXNlPC9LZXl3b3Jkcz48S2V5d29yZHM+ZXBpZGVtaW9s
b2d5PC9LZXl3b3Jkcz48S2V5d29yZHM+R2VybWFueTwvS2V5d29yZHM+PEtleXdvcmRzPkhlYWx0
aDwvS2V5d29yZHM+PEtleXdvcmRzPkh1bWFuczwvS2V5d29yZHM+PEtleXdvcmRzPkluZmFudDwv
S2V5d29yZHM+PEtleXdvcmRzPkluZmFudCxOZXdib3JuPC9LZXl3b3Jkcz48S2V5d29yZHM+SW50
ZXJuYXRpb25hbGl0eTwvS2V5d29yZHM+PEtleXdvcmRzPkxvdyBCaXJ0aCBXZWlnaHQ8L0tleXdv
cmRzPjxLZXl3b3Jkcz5NZWRsaW5lPC9LZXl3b3Jkcz48S2V5d29yZHM+TWV0YS1BbmFseXNpczwv
S2V5d29yZHM+PEtleXdvcmRzPm1ldGhvZHM8L0tleXdvcmRzPjxLZXl3b3Jkcz5NaWRkbGUgQWdl
ZDwvS2V5d29yZHM+PEtleXdvcmRzPk1vZGVsPC9LZXl3b3Jkcz48S2V5d29yZHM+T2JzdGV0cmlj
czwvS2V5d29yZHM+PEtleXdvcmRzPk9kZHMgUmF0aW88L0tleXdvcmRzPjxLZXl3b3Jkcz5PdmVy
d2VpZ2h0PC9LZXl3b3Jkcz48S2V5d29yZHM+UHJlZ25hbmN5PC9LZXl3b3Jkcz48S2V5d29yZHM+
UHJldmVudGl2ZSBNZWRpY2luZTwvS2V5d29yZHM+PEtleXdvcmRzPlB1YmxpY2F0aW9uPC9LZXl3
b3Jkcz48S2V5d29yZHM+UHVibGljYXRpb24gQmlhczwvS2V5d29yZHM+PEtleXdvcmRzPlJlc2Vh
cmNoPC9LZXl3b3Jkcz48S2V5d29yZHM+UmV2aWV3PC9LZXl3b3Jkcz48S2V5d29yZHM+Umlzazwv
S2V5d29yZHM+PEtleXdvcmRzPlJpc2sgRmFjdG9yPC9LZXl3b3Jkcz48S2V5d29yZHM+UmlzayBG
YWN0b3JzPC9LZXl3b3Jkcz48S2V5d29yZHM+VGltZSBGYWN0b3JzPC9LZXl3b3Jkcz48S2V5d29y
ZHM+VW5pdmVyc2l0aWVzPC9LZXl3b3Jkcz48S2V5d29yZHM+WW91bmcgQWR1bHQ8L0tleXdvcmRz
PjxSZXByaW50Pk5vdCBpbiBGaWxlPC9SZXByaW50PjxTdGFydF9QYWdlPmU0Nzc3NjwvU3RhcnRf
UGFnZT48UGVyaW9kaWNhbD5QTG9TLk9uZS48L1BlcmlvZGljYWw+PFZvbHVtZT43PC9Wb2x1bWU+
PElzc3VlPjEwPC9Jc3N1ZT48VXNlcl9EZWZfNT5QTUMzNDc0NzY3PC9Vc2VyX0RlZl81PjxNaXNj
XzM+MTAuMTM3MS9qb3VybmFsLnBvbmUuMDA0Nzc3NiBbZG9pXTtQT05FLUQtMTItMjEyNzUgW3Bp
aV08L01pc2NfMz48QWRkcmVzcz5DbGluaWMgb2YgT2JzdGV0cmljcywgRGl2aXNpb24gb2YgJmFw
b3M7RXhwZXJpbWVudGFsIE9ic3RldHJpY3MmYXBvczssIENoYXJpdGUgLSBVbml2ZXJzaXR5IE1l
ZGljaW5lIEJlcmxpbiwgQ2FtcHVzIFZpcmNob3ctS2xpbmlrdW0sIEJlcmxpbiwgR2VybWFueTwv
QWRkcmVzcz48V2ViX1VSTD5QTToyMzA4MjIxNDwvV2ViX1VSTD48WlpfSm91cm5hbFN0ZEFiYnJl
dj48ZiBuYW1lPSJTeXN0ZW0iPlBMb1MuT25lLjwvZj48L1paX0pvdXJuYWxTdGRBYmJyZXY+PFpa
X1dvcmtmb3JtSUQ+MTwvWlpfV29ya2Zvcm1JRD48L01ETD48L0NpdGU+PC9SZWZtYW4+AG==
</w:fldData>
        </w:fldChar>
      </w:r>
      <w:r w:rsidR="0085648E">
        <w:instrText xml:space="preserve"> ADDIN REFMGR.CITE </w:instrText>
      </w:r>
      <w:r w:rsidR="0085648E">
        <w:fldChar w:fldCharType="begin">
          <w:fldData xml:space="preserve">PFJlZm1hbj48Q2l0ZT48QXV0aG9yPlNjaGVsbG9uZzwvQXV0aG9yPjxZZWFyPjIwMTI8L1llYXI+
PFJlY051bT4zMzA0PC9SZWNOdW0+PElEVGV4dD5CaXJ0aCB3ZWlnaHQgYW5kIGxvbmctdGVybSBv
dmVyd2VpZ2h0IHJpc2s6IHN5c3RlbWF0aWMgcmV2aWV3IGFuZCBhIG1ldGEtYW5hbHlzaXMgaW5j
bHVkaW5nIDY0Myw5MDIgcGVyc29ucyBmcm9tIDY2IHN0dWRpZXMgYW5kIDI2IGNvdW50cmllcyBn
bG9iYWxseTwvSURUZXh0PjxNREwgUmVmX1R5cGU9IkpvdXJuYWwiPjxSZWZfVHlwZT5Kb3VybmFs
PC9SZWZfVHlwZT48UmVmX0lEPjMzMDQ8L1JlZl9JRD48VGl0bGVfUHJpbWFyeT5CaXJ0aCB3ZWln
aHQgYW5kIGxvbmctdGVybSBvdmVyd2VpZ2h0IHJpc2s6IHN5c3RlbWF0aWMgcmV2aWV3IGFuZCBh
IG1ldGEtYW5hbHlzaXMgaW5jbHVkaW5nIDY0Myw5MDIgcGVyc29ucyBmcm9tIDY2IHN0dWRpZXMg
YW5kIDI2IGNvdW50cmllcyBnbG9iYWxseTwvVGl0bGVfUHJpbWFyeT48QXV0aG9yc19QcmltYXJ5
PlNjaGVsbG9uZyxLLjwvQXV0aG9yc19QcmltYXJ5PjxBdXRob3JzX1ByaW1hcnk+U2NodWx6LFMu
PC9BdXRob3JzX1ByaW1hcnk+PEF1dGhvcnNfUHJpbWFyeT5IYXJkZXIsVC48L0F1dGhvcnNfUHJp
bWFyeT48QXV0aG9yc19QcmltYXJ5PlBsYWdlbWFubixBLjwvQXV0aG9yc19QcmltYXJ5PjxEYXRl
X1ByaW1hcnk+MjAxMjwvRGF0ZV9QcmltYXJ5PjxLZXl3b3Jkcz5BZG9sZXNjZW50PC9LZXl3b3Jk
cz48S2V5d29yZHM+QWR1bHQ8L0tleXdvcmRzPjxLZXl3b3Jkcz5BZ2VkPC9LZXl3b3Jkcz48S2V5
d29yZHM+YW5hbHlzaXM8L0tleXdvcmRzPjxLZXl3b3Jkcz5BcnRpY2xlPC9LZXl3b3Jkcz48S2V5
d29yZHM+QmVybGluPC9LZXl3b3Jkcz48S2V5d29yZHM+QmlydGg8L0tleXdvcmRzPjxLZXl3b3Jk
cz5CaXJ0aCBXZWlnaHQ8L0tleXdvcmRzPjxLZXl3b3Jkcz5DaGlsZDwvS2V5d29yZHM+PEtleXdv
cmRzPkNoaWxkLFByZXNjaG9vbDwvS2V5d29yZHM+PEtleXdvcmRzPmNvbmZpZGVuY2UgaW50ZXJ2
YWw8L0tleXdvcmRzPjxLZXl3b3Jkcz5Db25mb3VuZGluZyBGYWN0b3JzIChFcGlkZW1pb2xvZ3kp
PC9LZXl3b3Jkcz48S2V5d29yZHM+RW1iYXNlPC9LZXl3b3Jkcz48S2V5d29yZHM+ZXBpZGVtaW9s
b2d5PC9LZXl3b3Jkcz48S2V5d29yZHM+R2VybWFueTwvS2V5d29yZHM+PEtleXdvcmRzPkhlYWx0
aDwvS2V5d29yZHM+PEtleXdvcmRzPkh1bWFuczwvS2V5d29yZHM+PEtleXdvcmRzPkluZmFudDwv
S2V5d29yZHM+PEtleXdvcmRzPkluZmFudCxOZXdib3JuPC9LZXl3b3Jkcz48S2V5d29yZHM+SW50
ZXJuYXRpb25hbGl0eTwvS2V5d29yZHM+PEtleXdvcmRzPkxvdyBCaXJ0aCBXZWlnaHQ8L0tleXdv
cmRzPjxLZXl3b3Jkcz5NZWRsaW5lPC9LZXl3b3Jkcz48S2V5d29yZHM+TWV0YS1BbmFseXNpczwv
S2V5d29yZHM+PEtleXdvcmRzPm1ldGhvZHM8L0tleXdvcmRzPjxLZXl3b3Jkcz5NaWRkbGUgQWdl
ZDwvS2V5d29yZHM+PEtleXdvcmRzPk1vZGVsPC9LZXl3b3Jkcz48S2V5d29yZHM+T2JzdGV0cmlj
czwvS2V5d29yZHM+PEtleXdvcmRzPk9kZHMgUmF0aW88L0tleXdvcmRzPjxLZXl3b3Jkcz5PdmVy
d2VpZ2h0PC9LZXl3b3Jkcz48S2V5d29yZHM+UHJlZ25hbmN5PC9LZXl3b3Jkcz48S2V5d29yZHM+
UHJldmVudGl2ZSBNZWRpY2luZTwvS2V5d29yZHM+PEtleXdvcmRzPlB1YmxpY2F0aW9uPC9LZXl3
b3Jkcz48S2V5d29yZHM+UHVibGljYXRpb24gQmlhczwvS2V5d29yZHM+PEtleXdvcmRzPlJlc2Vh
cmNoPC9LZXl3b3Jkcz48S2V5d29yZHM+UmV2aWV3PC9LZXl3b3Jkcz48S2V5d29yZHM+Umlzazwv
S2V5d29yZHM+PEtleXdvcmRzPlJpc2sgRmFjdG9yPC9LZXl3b3Jkcz48S2V5d29yZHM+UmlzayBG
YWN0b3JzPC9LZXl3b3Jkcz48S2V5d29yZHM+VGltZSBGYWN0b3JzPC9LZXl3b3Jkcz48S2V5d29y
ZHM+VW5pdmVyc2l0aWVzPC9LZXl3b3Jkcz48S2V5d29yZHM+WW91bmcgQWR1bHQ8L0tleXdvcmRz
PjxSZXByaW50Pk5vdCBpbiBGaWxlPC9SZXByaW50PjxTdGFydF9QYWdlPmU0Nzc3NjwvU3RhcnRf
UGFnZT48UGVyaW9kaWNhbD5QTG9TLk9uZS48L1BlcmlvZGljYWw+PFZvbHVtZT43PC9Wb2x1bWU+
PElzc3VlPjEwPC9Jc3N1ZT48VXNlcl9EZWZfNT5QTUMzNDc0NzY3PC9Vc2VyX0RlZl81PjxNaXNj
XzM+MTAuMTM3MS9qb3VybmFsLnBvbmUuMDA0Nzc3NiBbZG9pXTtQT05FLUQtMTItMjEyNzUgW3Bp
aV08L01pc2NfMz48QWRkcmVzcz5DbGluaWMgb2YgT2JzdGV0cmljcywgRGl2aXNpb24gb2YgJmFw
b3M7RXhwZXJpbWVudGFsIE9ic3RldHJpY3MmYXBvczssIENoYXJpdGUgLSBVbml2ZXJzaXR5IE1l
ZGljaW5lIEJlcmxpbiwgQ2FtcHVzIFZpcmNob3ctS2xpbmlrdW0sIEJlcmxpbiwgR2VybWFueTwv
QWRkcmVzcz48V2ViX1VSTD5QTToyMzA4MjIxNDwvV2ViX1VSTD48WlpfSm91cm5hbFN0ZEFiYnJl
dj48ZiBuYW1lPSJTeXN0ZW0iPlBMb1MuT25lLjwvZj48L1paX0pvdXJuYWxTdGRBYmJyZXY+PFpa
X1dvcmtmb3JtSUQ+MTwvWlpfV29ya2Zvcm1JRD48L01ETD48L0NpdGU+PC9SZWZtYW4+AG==
</w:fldData>
        </w:fldChar>
      </w:r>
      <w:r w:rsidR="0085648E">
        <w:instrText xml:space="preserve"> ADDIN EN.CITE.DATA </w:instrText>
      </w:r>
      <w:r w:rsidR="0085648E">
        <w:fldChar w:fldCharType="end"/>
      </w:r>
      <w:r w:rsidR="006F4469">
        <w:fldChar w:fldCharType="separate"/>
      </w:r>
      <w:r w:rsidR="00466371" w:rsidRPr="00F0265E">
        <w:rPr>
          <w:noProof/>
          <w:vertAlign w:val="superscript"/>
        </w:rPr>
        <w:t>18</w:t>
      </w:r>
      <w:r w:rsidR="006F4469">
        <w:fldChar w:fldCharType="end"/>
      </w:r>
      <w:r w:rsidR="008105A6" w:rsidRPr="009C5983">
        <w:rPr>
          <w:b/>
        </w:rPr>
        <w:t xml:space="preserve"> </w:t>
      </w:r>
      <w:r w:rsidR="00311ACA">
        <w:rPr>
          <w:b/>
        </w:rPr>
        <w:t>or</w:t>
      </w:r>
      <w:r w:rsidR="008105A6" w:rsidRPr="009C5983">
        <w:rPr>
          <w:b/>
        </w:rPr>
        <w:t xml:space="preserve"> obes</w:t>
      </w:r>
      <w:r w:rsidR="00E51D48">
        <w:rPr>
          <w:b/>
        </w:rPr>
        <w:t>e</w:t>
      </w:r>
      <w:r w:rsidR="006F4469">
        <w:fldChar w:fldCharType="begin">
          <w:fldData xml:space="preserve">PFJlZm1hbj48Q2l0ZT48QXV0aG9yPll1PC9BdXRob3I+PFllYXI+MjAxMTwvWWVhcj48UmVjTnVt
PjMzMDM8L1JlY051bT48SURUZXh0PkJpcnRoIHdlaWdodCBhbmQgc3Vic2VxdWVudCByaXNrIG9m
IG9iZXNpdHk6IGEgc3lzdGVtYXRpYyByZXZpZXcgYW5kIG1ldGEtYW5hbHlzaXM8L0lEVGV4dD48
TURMIFJlZl9UeXBlPSJKb3VybmFsIj48UmVmX1R5cGU+Sm91cm5hbDwvUmVmX1R5cGU+PFJlZl9J
RD4zMzAzPC9SZWZfSUQ+PFRpdGxlX1ByaW1hcnk+QmlydGggd2VpZ2h0IGFuZCBzdWJzZXF1ZW50
IHJpc2sgb2Ygb2Jlc2l0eTogYSBzeXN0ZW1hdGljIHJldmlldyBhbmQgbWV0YS1hbmFseXNpczwv
VGl0bGVfUHJpbWFyeT48QXV0aG9yc19QcmltYXJ5Pll1LFouQi48L0F1dGhvcnNfUHJpbWFyeT48
QXV0aG9yc19QcmltYXJ5PkhhbixTLlAuPC9BdXRob3JzX1ByaW1hcnk+PEF1dGhvcnNfUHJpbWFy
eT5aaHUsRy5aLjwvQXV0aG9yc19QcmltYXJ5PjxBdXRob3JzX1ByaW1hcnk+Wmh1LEMuPC9BdXRo
b3JzX1ByaW1hcnk+PEF1dGhvcnNfUHJpbWFyeT5XYW5nLFguSi48L0F1dGhvcnNfUHJpbWFyeT48
QXV0aG9yc19QcmltYXJ5PkNhbyxYLkcuPC9BdXRob3JzX1ByaW1hcnk+PEF1dGhvcnNfUHJpbWFy
eT5HdW8sWC5SLjwvQXV0aG9yc19QcmltYXJ5PjxEYXRlX1ByaW1hcnk+MjAxMS83PC9EYXRlX1By
aW1hcnk+PEtleXdvcmRzPkFkb2xlc2NlbnQ8L0tleXdvcmRzPjxLZXl3b3Jkcz5BcnRpY2xlPC9L
ZXl3b3Jkcz48S2V5d29yZHM+QmlydGg8L0tleXdvcmRzPjxLZXl3b3Jkcz5CaXJ0aCBXZWlnaHQ8
L0tleXdvcmRzPjxLZXl3b3Jkcz5DaGlsZDwvS2V5d29yZHM+PEtleXdvcmRzPkNoaWxkLFByZXNj
aG9vbDwvS2V5d29yZHM+PEtleXdvcmRzPkNoaW5hPC9LZXl3b3Jkcz48S2V5d29yZHM+Q29ob3J0
IFN0dWRpZXM8L0tleXdvcmRzPjxLZXl3b3Jkcz5jb25maWRlbmNlIGludGVydmFsPC9LZXl3b3Jk
cz48S2V5d29yZHM+Q29uZmlkZW5jZSBJbnRlcnZhbHM8L0tleXdvcmRzPjxLZXl3b3Jkcz5EaXNl
YXNlPC9LZXl3b3Jkcz48S2V5d29yZHM+ZXBpZGVtaW9sb2d5PC9LZXl3b3Jkcz48S2V5d29yZHM+
R3Jvd3RoPC9LZXl3b3Jkcz48S2V5d29yZHM+SGVhbHRoPC9LZXl3b3Jkcz48S2V5d29yZHM+SG9z
cGl0YWw8L0tleXdvcmRzPjxLZXl3b3Jkcz5IdW1hbnM8L0tleXdvcmRzPjxLZXl3b3Jkcz5JbmZh
bnQsTG93IEJpcnRoIFdlaWdodDwvS2V5d29yZHM+PEtleXdvcmRzPkluZmFudCxOZXdib3JuPC9L
ZXl3b3Jkcz48S2V5d29yZHM+TWV0YS1BbmFseXNpczwvS2V5d29yZHM+PEtleXdvcmRzPk9iZXNp
dHk8L0tleXdvcmRzPjxLZXl3b3Jkcz5PZGRzIFJhdGlvPC9LZXl3b3Jkcz48S2V5d29yZHM+UGVk
aWF0cmljczwvS2V5d29yZHM+PEtleXdvcmRzPlB1YmxpY2F0aW9uPC9LZXl3b3Jkcz48S2V5d29y
ZHM+UHVibGljYXRpb24gQmlhczwvS2V5d29yZHM+PEtleXdvcmRzPlJlc2VhcmNoPC9LZXl3b3Jk
cz48S2V5d29yZHM+UmV2aWV3PC9LZXl3b3Jkcz48S2V5d29yZHM+UmlzazwvS2V5d29yZHM+PEtl
eXdvcmRzPlJpc2sgRmFjdG9yczwvS2V5d29yZHM+PEtleXdvcmRzPlNhbXBsZSBTaXplPC9LZXl3
b3Jkcz48S2V5d29yZHM+VW5pdmVyc2l0aWVzPC9LZXl3b3Jkcz48UmVwcmludD5Ob3QgaW4gRmls
ZTwvUmVwcmludD48U3RhcnRfUGFnZT41MjU8L1N0YXJ0X1BhZ2U+PEVuZF9QYWdlPjU0MjwvRW5k
X1BhZ2U+PFBlcmlvZGljYWw+T2Jlcy5SZXYuPC9QZXJpb2RpY2FsPjxWb2x1bWU+MTI8L1ZvbHVt
ZT48SXNzdWU+NzwvSXNzdWU+PE1pc2NfMz4xMC4xMTExL2ouMTQ2Ny03ODlYLjIwMTEuMDA4Njcu
eCBbZG9pXTwvTWlzY18zPjxBZGRyZXNzPkRlcGFydG1lbnQgb2YgUGVkaWF0cmljcywgTmFuamlu
ZyBNYXRlcm5hbCBhbmQgQ2hpbGQgSGVhbHRoIEhvc3BpdGFsLCBOYW5qaW5nIE1lZGljYWwgVW5p
dmVyc2l0eSwgTmFuamluZywgQ2hpbmE8L0FkZHJlc3M+PFdlYl9VUkw+UE06MjE0Mzg5OTI8L1dl
Yl9VUkw+PFpaX0pvdXJuYWxTdGRBYmJyZXY+PGYgbmFtZT0iU3lzdGVtIj5PYmVzLlJldi48L2Y+
PC9aWl9Kb3VybmFsU3RkQWJicmV2PjxaWl9Xb3JrZm9ybUlEPjE8L1paX1dvcmtmb3JtSUQ+PC9N
REw+PC9DaXRlPjwvUmVmbWFuPm==
</w:fldData>
        </w:fldChar>
      </w:r>
      <w:r w:rsidR="0085648E">
        <w:instrText xml:space="preserve"> ADDIN REFMGR.CITE </w:instrText>
      </w:r>
      <w:r w:rsidR="0085648E">
        <w:fldChar w:fldCharType="begin">
          <w:fldData xml:space="preserve">PFJlZm1hbj48Q2l0ZT48QXV0aG9yPll1PC9BdXRob3I+PFllYXI+MjAxMTwvWWVhcj48UmVjTnVt
PjMzMDM8L1JlY051bT48SURUZXh0PkJpcnRoIHdlaWdodCBhbmQgc3Vic2VxdWVudCByaXNrIG9m
IG9iZXNpdHk6IGEgc3lzdGVtYXRpYyByZXZpZXcgYW5kIG1ldGEtYW5hbHlzaXM8L0lEVGV4dD48
TURMIFJlZl9UeXBlPSJKb3VybmFsIj48UmVmX1R5cGU+Sm91cm5hbDwvUmVmX1R5cGU+PFJlZl9J
RD4zMzAzPC9SZWZfSUQ+PFRpdGxlX1ByaW1hcnk+QmlydGggd2VpZ2h0IGFuZCBzdWJzZXF1ZW50
IHJpc2sgb2Ygb2Jlc2l0eTogYSBzeXN0ZW1hdGljIHJldmlldyBhbmQgbWV0YS1hbmFseXNpczwv
VGl0bGVfUHJpbWFyeT48QXV0aG9yc19QcmltYXJ5Pll1LFouQi48L0F1dGhvcnNfUHJpbWFyeT48
QXV0aG9yc19QcmltYXJ5PkhhbixTLlAuPC9BdXRob3JzX1ByaW1hcnk+PEF1dGhvcnNfUHJpbWFy
eT5aaHUsRy5aLjwvQXV0aG9yc19QcmltYXJ5PjxBdXRob3JzX1ByaW1hcnk+Wmh1LEMuPC9BdXRo
b3JzX1ByaW1hcnk+PEF1dGhvcnNfUHJpbWFyeT5XYW5nLFguSi48L0F1dGhvcnNfUHJpbWFyeT48
QXV0aG9yc19QcmltYXJ5PkNhbyxYLkcuPC9BdXRob3JzX1ByaW1hcnk+PEF1dGhvcnNfUHJpbWFy
eT5HdW8sWC5SLjwvQXV0aG9yc19QcmltYXJ5PjxEYXRlX1ByaW1hcnk+MjAxMS83PC9EYXRlX1By
aW1hcnk+PEtleXdvcmRzPkFkb2xlc2NlbnQ8L0tleXdvcmRzPjxLZXl3b3Jkcz5BcnRpY2xlPC9L
ZXl3b3Jkcz48S2V5d29yZHM+QmlydGg8L0tleXdvcmRzPjxLZXl3b3Jkcz5CaXJ0aCBXZWlnaHQ8
L0tleXdvcmRzPjxLZXl3b3Jkcz5DaGlsZDwvS2V5d29yZHM+PEtleXdvcmRzPkNoaWxkLFByZXNj
aG9vbDwvS2V5d29yZHM+PEtleXdvcmRzPkNoaW5hPC9LZXl3b3Jkcz48S2V5d29yZHM+Q29ob3J0
IFN0dWRpZXM8L0tleXdvcmRzPjxLZXl3b3Jkcz5jb25maWRlbmNlIGludGVydmFsPC9LZXl3b3Jk
cz48S2V5d29yZHM+Q29uZmlkZW5jZSBJbnRlcnZhbHM8L0tleXdvcmRzPjxLZXl3b3Jkcz5EaXNl
YXNlPC9LZXl3b3Jkcz48S2V5d29yZHM+ZXBpZGVtaW9sb2d5PC9LZXl3b3Jkcz48S2V5d29yZHM+
R3Jvd3RoPC9LZXl3b3Jkcz48S2V5d29yZHM+SGVhbHRoPC9LZXl3b3Jkcz48S2V5d29yZHM+SG9z
cGl0YWw8L0tleXdvcmRzPjxLZXl3b3Jkcz5IdW1hbnM8L0tleXdvcmRzPjxLZXl3b3Jkcz5JbmZh
bnQsTG93IEJpcnRoIFdlaWdodDwvS2V5d29yZHM+PEtleXdvcmRzPkluZmFudCxOZXdib3JuPC9L
ZXl3b3Jkcz48S2V5d29yZHM+TWV0YS1BbmFseXNpczwvS2V5d29yZHM+PEtleXdvcmRzPk9iZXNp
dHk8L0tleXdvcmRzPjxLZXl3b3Jkcz5PZGRzIFJhdGlvPC9LZXl3b3Jkcz48S2V5d29yZHM+UGVk
aWF0cmljczwvS2V5d29yZHM+PEtleXdvcmRzPlB1YmxpY2F0aW9uPC9LZXl3b3Jkcz48S2V5d29y
ZHM+UHVibGljYXRpb24gQmlhczwvS2V5d29yZHM+PEtleXdvcmRzPlJlc2VhcmNoPC9LZXl3b3Jk
cz48S2V5d29yZHM+UmV2aWV3PC9LZXl3b3Jkcz48S2V5d29yZHM+UmlzazwvS2V5d29yZHM+PEtl
eXdvcmRzPlJpc2sgRmFjdG9yczwvS2V5d29yZHM+PEtleXdvcmRzPlNhbXBsZSBTaXplPC9LZXl3
b3Jkcz48S2V5d29yZHM+VW5pdmVyc2l0aWVzPC9LZXl3b3Jkcz48UmVwcmludD5Ob3QgaW4gRmls
ZTwvUmVwcmludD48U3RhcnRfUGFnZT41MjU8L1N0YXJ0X1BhZ2U+PEVuZF9QYWdlPjU0MjwvRW5k
X1BhZ2U+PFBlcmlvZGljYWw+T2Jlcy5SZXYuPC9QZXJpb2RpY2FsPjxWb2x1bWU+MTI8L1ZvbHVt
ZT48SXNzdWU+NzwvSXNzdWU+PE1pc2NfMz4xMC4xMTExL2ouMTQ2Ny03ODlYLjIwMTEuMDA4Njcu
eCBbZG9pXTwvTWlzY18zPjxBZGRyZXNzPkRlcGFydG1lbnQgb2YgUGVkaWF0cmljcywgTmFuamlu
ZyBNYXRlcm5hbCBhbmQgQ2hpbGQgSGVhbHRoIEhvc3BpdGFsLCBOYW5qaW5nIE1lZGljYWwgVW5p
dmVyc2l0eSwgTmFuamluZywgQ2hpbmE8L0FkZHJlc3M+PFdlYl9VUkw+UE06MjE0Mzg5OTI8L1dl
Yl9VUkw+PFpaX0pvdXJuYWxTdGRBYmJyZXY+PGYgbmFtZT0iU3lzdGVtIj5PYmVzLlJldi48L2Y+
PC9aWl9Kb3VybmFsU3RkQWJicmV2PjxaWl9Xb3JrZm9ybUlEPjE8L1paX1dvcmtmb3JtSUQ+PC9N
REw+PC9DaXRlPjwvUmVmbWFuPm==
</w:fldData>
        </w:fldChar>
      </w:r>
      <w:r w:rsidR="0085648E">
        <w:instrText xml:space="preserve"> ADDIN EN.CITE.DATA </w:instrText>
      </w:r>
      <w:r w:rsidR="0085648E">
        <w:fldChar w:fldCharType="end"/>
      </w:r>
      <w:r w:rsidR="006F4469">
        <w:fldChar w:fldCharType="separate"/>
      </w:r>
      <w:r w:rsidR="00466371" w:rsidRPr="00F0265E">
        <w:rPr>
          <w:noProof/>
          <w:vertAlign w:val="superscript"/>
        </w:rPr>
        <w:t>19</w:t>
      </w:r>
      <w:r w:rsidR="006F4469">
        <w:fldChar w:fldCharType="end"/>
      </w:r>
      <w:r w:rsidR="00466371">
        <w:t xml:space="preserve"> in childhood and adulthood</w:t>
      </w:r>
      <w:r w:rsidR="007C6FCB" w:rsidRPr="00272F62">
        <w:t>.</w:t>
      </w:r>
      <w:r w:rsidR="00F9485A">
        <w:t xml:space="preserve"> </w:t>
      </w:r>
      <w:r w:rsidR="008105A6" w:rsidRPr="00272F62">
        <w:t xml:space="preserve"> </w:t>
      </w:r>
      <w:r w:rsidR="00C0184E">
        <w:t>I</w:t>
      </w:r>
      <w:r w:rsidR="001D07E8" w:rsidRPr="00272F62">
        <w:t>n utero, excess nutrients alter the development of fat cells, resulting in a permanent increase in the capacity to form new c</w:t>
      </w:r>
      <w:r w:rsidR="00115F21">
        <w:t xml:space="preserve">ells </w:t>
      </w:r>
      <w:r w:rsidR="005E5032">
        <w:t>/</w:t>
      </w:r>
      <w:r w:rsidR="00115F21">
        <w:t xml:space="preserve">store </w:t>
      </w:r>
      <w:r w:rsidR="008D0B36">
        <w:t>fat</w:t>
      </w:r>
      <w:r w:rsidR="006F4469" w:rsidRPr="00272F62">
        <w:fldChar w:fldCharType="begin"/>
      </w:r>
      <w:r w:rsidR="0085648E">
        <w:instrText xml:space="preserve"> ADDIN REFMGR.CITE &lt;Refman&gt;&lt;Cite&gt;&lt;Author&gt;Martin&lt;/Author&gt;&lt;Year&gt;1998&lt;/Year&gt;&lt;RecNum&gt;3028&lt;/RecNum&gt;&lt;IDText&gt;Regulation of adipose cell development in utero&lt;/IDText&gt;&lt;MDL Ref_Type="Journal"&gt;&lt;Ref_Type&gt;Journal&lt;/Ref_Type&gt;&lt;Ref_ID&gt;3028&lt;/Ref_ID&gt;&lt;Title_Primary&gt;Regulation of adipose cell development in utero&lt;/Title_Primary&gt;&lt;Authors_Primary&gt;Martin,R.J.&lt;/Authors_Primary&gt;&lt;Authors_Primary&gt;Hausman,G.J.&lt;/Authors_Primary&gt;&lt;Authors_Primary&gt;Hausman,D.B.&lt;/Authors_Primary&gt;&lt;Date_Primary&gt;1998/12&lt;/Date_Primary&gt;&lt;Keywords&gt;Adipose Tissue&lt;/Keywords&gt;&lt;Keywords&gt;Age&lt;/Keywords&gt;&lt;Keywords&gt;Age of Onset&lt;/Keywords&gt;&lt;Keywords&gt;Angiogenesis&lt;/Keywords&gt;&lt;Keywords&gt;Animal&lt;/Keywords&gt;&lt;Keywords&gt;Animals&lt;/Keywords&gt;&lt;Keywords&gt;Article&lt;/Keywords&gt;&lt;Keywords&gt;Cell Differentiation&lt;/Keywords&gt;&lt;Keywords&gt;cytology&lt;/Keywords&gt;&lt;Keywords&gt;embryology&lt;/Keywords&gt;&lt;Keywords&gt;Female&lt;/Keywords&gt;&lt;Keywords&gt;Georgia&lt;/Keywords&gt;&lt;Keywords&gt;Glucocorticoids&lt;/Keywords&gt;&lt;Keywords&gt;Growth&lt;/Keywords&gt;&lt;Keywords&gt;Hormones&lt;/Keywords&gt;&lt;Keywords&gt;Humans&lt;/Keywords&gt;&lt;Keywords&gt;Maternal-Fetal Exchange&lt;/Keywords&gt;&lt;Keywords&gt;metabolism&lt;/Keywords&gt;&lt;Keywords&gt;Model&lt;/Keywords&gt;&lt;Keywords&gt;nutrition&lt;/Keywords&gt;&lt;Keywords&gt;Obesity&lt;/Keywords&gt;&lt;Keywords&gt;physiology&lt;/Keywords&gt;&lt;Keywords&gt;Pregnancy&lt;/Keywords&gt;&lt;Keywords&gt;Research&lt;/Keywords&gt;&lt;Keywords&gt;Review&lt;/Keywords&gt;&lt;Keywords&gt;Thyroxine&lt;/Keywords&gt;&lt;Reprint&gt;Not in File&lt;/Reprint&gt;&lt;Start_Page&gt;200&lt;/Start_Page&gt;&lt;End_Page&gt;210&lt;/End_Page&gt;&lt;Periodical&gt;Proc.Soc.Exp.Biol.Med&lt;/Periodical&gt;&lt;Volume&gt;219&lt;/Volume&gt;&lt;Issue&gt;3&lt;/Issue&gt;&lt;Address&gt;Department of Foods and Nutrition, University of Georgia and Animal Physiology, USDA Russell Research Center, Athens, Georgia 30602, USA. rjmartin@fcs.uga.edu&lt;/Address&gt;&lt;Web_URL&gt;PM:9824542&lt;/Web_URL&gt;&lt;ZZ_JournalStdAbbrev&gt;&lt;f name="System"&gt;Proc.Soc.Exp.Biol.Med&lt;/f&gt;&lt;/ZZ_JournalStdAbbrev&gt;&lt;ZZ_WorkformID&gt;1&lt;/ZZ_WorkformID&gt;&lt;/MDL&gt;&lt;/Cite&gt;&lt;/Refman&gt;</w:instrText>
      </w:r>
      <w:r w:rsidR="006F4469" w:rsidRPr="00272F62">
        <w:fldChar w:fldCharType="separate"/>
      </w:r>
      <w:r w:rsidR="008C45AC" w:rsidRPr="008C45AC">
        <w:rPr>
          <w:noProof/>
          <w:vertAlign w:val="superscript"/>
        </w:rPr>
        <w:t>48</w:t>
      </w:r>
      <w:r w:rsidR="006F4469" w:rsidRPr="00272F62">
        <w:fldChar w:fldCharType="end"/>
      </w:r>
      <w:r w:rsidR="007C6FCB" w:rsidRPr="00272F62">
        <w:t>.</w:t>
      </w:r>
      <w:r w:rsidR="001D07E8" w:rsidRPr="00272F62">
        <w:t xml:space="preserve">  </w:t>
      </w:r>
      <w:r w:rsidR="00B87A9E">
        <w:t>Hence</w:t>
      </w:r>
      <w:r w:rsidR="001D07E8" w:rsidRPr="00272F62">
        <w:t xml:space="preserve">, </w:t>
      </w:r>
      <w:r w:rsidR="001D07E8" w:rsidRPr="00272F62">
        <w:rPr>
          <w:b/>
        </w:rPr>
        <w:t xml:space="preserve">pregnancy </w:t>
      </w:r>
      <w:r w:rsidR="006805A3">
        <w:rPr>
          <w:b/>
        </w:rPr>
        <w:t>is</w:t>
      </w:r>
      <w:r w:rsidR="006805A3" w:rsidRPr="00272F62">
        <w:rPr>
          <w:b/>
        </w:rPr>
        <w:t xml:space="preserve"> </w:t>
      </w:r>
      <w:r w:rsidR="001D07E8" w:rsidRPr="00272F62">
        <w:rPr>
          <w:b/>
        </w:rPr>
        <w:t>a critical period for both women and infants that may negatively alter their weight trajectories, contributing to the obesity epidemic.</w:t>
      </w:r>
    </w:p>
    <w:p w14:paraId="11F0C860" w14:textId="77777777" w:rsidR="001D07E8" w:rsidRPr="00272F62" w:rsidRDefault="001D07E8" w:rsidP="006D3ED3">
      <w:pPr>
        <w:tabs>
          <w:tab w:val="left" w:pos="600"/>
        </w:tabs>
        <w:jc w:val="both"/>
        <w:rPr>
          <w:vertAlign w:val="superscript"/>
        </w:rPr>
      </w:pPr>
      <w:r w:rsidRPr="00272F62">
        <w:rPr>
          <w:lang w:eastAsia="zh-CN"/>
        </w:rPr>
        <w:tab/>
      </w:r>
      <w:r w:rsidR="00D70514">
        <w:rPr>
          <w:lang w:eastAsia="zh-CN"/>
        </w:rPr>
        <w:t xml:space="preserve">Prevention of obesity is key, given challenges </w:t>
      </w:r>
      <w:r w:rsidR="003F3EB7">
        <w:rPr>
          <w:lang w:eastAsia="zh-CN"/>
        </w:rPr>
        <w:t>with</w:t>
      </w:r>
      <w:r w:rsidR="00D70514">
        <w:rPr>
          <w:lang w:eastAsia="zh-CN"/>
        </w:rPr>
        <w:t xml:space="preserve"> treatment, and given the importance of the problem. </w:t>
      </w:r>
      <w:r w:rsidRPr="00272F62">
        <w:t>Obesity is one of Canada’s dominant and most costly health problems</w:t>
      </w:r>
      <w:r w:rsidR="006F4469" w:rsidRPr="00272F62">
        <w:fldChar w:fldCharType="begin">
          <w:fldData xml:space="preserve">PFJlZm1hbj48Q2l0ZT48QXV0aG9yPkJpcm1pbmdoYW08L0F1dGhvcj48WWVhcj4xOTk5PC9ZZWFy
PjxSZWNOdW0+MjczMjwvUmVjTnVtPjxJRFRleHQ+VGhlIGNvc3Qgb2Ygb2Jlc2l0eSBpbiBDYW5h
ZGE8L0lEVGV4dD48TURMIFJlZl9UeXBlPSJKb3VybmFsIj48UmVmX1R5cGU+Sm91cm5hbDwvUmVm
X1R5cGU+PFJlZl9JRD4yNzMyPC9SZWZfSUQ+PFRpdGxlX1ByaW1hcnk+VGhlIGNvc3Qgb2Ygb2Jl
c2l0eSBpbiBDYW5hZGE8L1RpdGxlX1ByaW1hcnk+PEF1dGhvcnNfUHJpbWFyeT5CaXJtaW5naGFt
LEMuTC48L0F1dGhvcnNfUHJpbWFyeT48QXV0aG9yc19QcmltYXJ5Pk11bGxlcixKLkwuPC9BdXRo
b3JzX1ByaW1hcnk+PEF1dGhvcnNfUHJpbWFyeT5QYWxlcHUsQS48L0F1dGhvcnNfUHJpbWFyeT48
QXV0aG9yc19QcmltYXJ5PlNwaW5lbGxpLEouSi48L0F1dGhvcnNfUHJpbWFyeT48QXV0aG9yc19Q
cmltYXJ5PkFuaXMsQS5ILjwvQXV0aG9yc19QcmltYXJ5PjxEYXRlX1ByaW1hcnk+MTk5OS8yLzIz
PC9EYXRlX1ByaW1hcnk+PEtleXdvcmRzPkFkdWx0PC9LZXl3b3Jkcz48S2V5d29yZHM+QWdlZDwv
S2V5d29yZHM+PEtleXdvcmRzPmFuYWx5c2lzPC9LZXl3b3Jkcz48S2V5d29yZHM+QXJ0ZXJpZXM8
L0tleXdvcmRzPjxLZXl3b3Jkcz5BcnRpY2xlPC9LZXl3b3Jkcz48S2V5d29yZHM+Qm9keSBNYXNz
PC9LZXl3b3Jkcz48S2V5d29yZHM+Qm9keSBNYXNzIEluZGV4PC9LZXl3b3Jkcz48S2V5d29yZHM+
QnJpdGlzaCBDb2x1bWJpYTwvS2V5d29yZHM+PEtleXdvcmRzPkNhbmFkYTwvS2V5d29yZHM+PEtl
eXdvcmRzPkNvaG9ydCBTdHVkaWVzPC9LZXl3b3Jkcz48S2V5d29yZHM+Q29tb3JiaWRpdHk8L0tl
eXdvcmRzPjxLZXl3b3Jkcz5jb21wbGljYXRpb25zPC9LZXl3b3Jkcz48S2V5d29yZHM+Q29yb25h
cnkgQXJ0ZXJ5IERpc2Vhc2U8L0tleXdvcmRzPjxLZXl3b3Jkcz5Db3N0IG9mIElsbG5lc3M8L0tl
eXdvcmRzPjxLZXl3b3Jkcz5Db3N0LUJlbmVmaXQgQW5hbHlzaXM8L0tleXdvcmRzPjxLZXl3b3Jk
cz5EZWF0aDwvS2V5d29yZHM+PEtleXdvcmRzPkRpYWJldGVzIE1lbGxpdHVzPC9LZXl3b3Jkcz48
S2V5d29yZHM+RGlzZWFzZTwvS2V5d29yZHM+PEtleXdvcmRzPmVjb25vbWljczwvS2V5d29yZHM+
PEtleXdvcmRzPmVwaWRlbWlvbG9neTwvS2V5d29yZHM+PEtleXdvcmRzPkZlbWFsZTwvS2V5d29y
ZHM+PEtleXdvcmRzPkhlYWx0aDwvS2V5d29yZHM+PEtleXdvcmRzPkhlYWx0aCBDYXJlPC9LZXl3
b3Jkcz48S2V5d29yZHM+SGVhbHRoIENhcmUgQ29zdHM8L0tleXdvcmRzPjxLZXl3b3Jkcz5IZWFs
dGggQ2FyZSBSYXRpb25pbmc8L0tleXdvcmRzPjxLZXl3b3Jkcz5IZWFsdGggU3VydmV5PC9LZXl3
b3Jkcz48S2V5d29yZHM+SG9zcGl0YWw8L0tleXdvcmRzPjxLZXl3b3Jkcz5IdW1hbnM8L0tleXdv
cmRzPjxLZXl3b3Jkcz5IeXBlcnRlbnNpb248L0tleXdvcmRzPjxLZXl3b3Jkcz5NYWxlPC9LZXl3
b3Jkcz48S2V5d29yZHM+TWVkaWNhbCBMaXRlcmF0dXJlPC9LZXl3b3Jkcz48S2V5d29yZHM+bWV0
aG9kczwvS2V5d29yZHM+PEtleXdvcmRzPk1pZGRsZSBBZ2VkPC9LZXl3b3Jkcz48S2V5d29yZHM+
TmF0aW9uYWwgSGVhbHRoIFByb2dyYW1zPC9LZXl3b3Jkcz48S2V5d29yZHM+T2Jlc2l0eTwvS2V5
d29yZHM+PEtleXdvcmRzPlBoeXNpY2lhbjwvS2V5d29yZHM+PEtleXdvcmRzPlBvcHVsYXRpb248
L0tleXdvcmRzPjxLZXl3b3Jkcz5QcmV2YWxlbmNlPC9LZXl3b3Jkcz48S2V5d29yZHM+UmVzZWFy
Y2g8L0tleXdvcmRzPjxLZXl3b3Jkcz5SaXNrPC9LZXl3b3Jkcz48S2V5d29yZHM+c2Vuc2l0aXZp
dHkgYW5hbHlzaXM8L0tleXdvcmRzPjxLZXl3b3Jkcz5zdGF0aXN0aWNzICZhbXA7IG51bWVyaWNh
bCBkYXRhPC9LZXl3b3Jkcz48UmVwcmludD5Ob3QgaW4gRmlsZTwvUmVwcmludD48U3RhcnRfUGFn
ZT40ODM8L1N0YXJ0X1BhZ2U+PEVuZF9QYWdlPjQ4ODwvRW5kX1BhZ2U+PFBlcmlvZGljYWw+Q01B
Si48L1BlcmlvZGljYWw+PFZvbHVtZT4xNjA8L1ZvbHVtZT48SXNzdWU+NDwvSXNzdWU+PFVzZXJf
RGVmXzU+UE1DMTIzMDA3MzwvVXNlcl9EZWZfNT48QWRkcmVzcz5EaXZpc2lvbiBvZiBJbnRlcm5h
bCBNZWRpY2luZSwgVW5pdmVyc2l0eSBvZiBCcml0aXNoIENvbHVtYmlhPC9BZGRyZXNzPjxXZWJf
VVJMPlBNOjEwMDgxNDY0PC9XZWJfVVJMPjxaWl9Kb3VybmFsU3RkQWJicmV2PjxmIG5hbWU9IlN5
c3RlbSI+Q01BSi48L2Y+PC9aWl9Kb3VybmFsU3RkQWJicmV2PjxaWl9Xb3JrZm9ybUlEPjE8L1pa
X1dvcmtmb3JtSUQ+PC9NREw+PC9DaXRlPjwvUmVmbWFuPm==
</w:fldData>
        </w:fldChar>
      </w:r>
      <w:r w:rsidR="0085648E">
        <w:instrText xml:space="preserve"> ADDIN REFMGR.CITE </w:instrText>
      </w:r>
      <w:r w:rsidR="0085648E">
        <w:fldChar w:fldCharType="begin">
          <w:fldData xml:space="preserve">PFJlZm1hbj48Q2l0ZT48QXV0aG9yPkJpcm1pbmdoYW08L0F1dGhvcj48WWVhcj4xOTk5PC9ZZWFy
PjxSZWNOdW0+MjczMjwvUmVjTnVtPjxJRFRleHQ+VGhlIGNvc3Qgb2Ygb2Jlc2l0eSBpbiBDYW5h
ZGE8L0lEVGV4dD48TURMIFJlZl9UeXBlPSJKb3VybmFsIj48UmVmX1R5cGU+Sm91cm5hbDwvUmVm
X1R5cGU+PFJlZl9JRD4yNzMyPC9SZWZfSUQ+PFRpdGxlX1ByaW1hcnk+VGhlIGNvc3Qgb2Ygb2Jl
c2l0eSBpbiBDYW5hZGE8L1RpdGxlX1ByaW1hcnk+PEF1dGhvcnNfUHJpbWFyeT5CaXJtaW5naGFt
LEMuTC48L0F1dGhvcnNfUHJpbWFyeT48QXV0aG9yc19QcmltYXJ5Pk11bGxlcixKLkwuPC9BdXRo
b3JzX1ByaW1hcnk+PEF1dGhvcnNfUHJpbWFyeT5QYWxlcHUsQS48L0F1dGhvcnNfUHJpbWFyeT48
QXV0aG9yc19QcmltYXJ5PlNwaW5lbGxpLEouSi48L0F1dGhvcnNfUHJpbWFyeT48QXV0aG9yc19Q
cmltYXJ5PkFuaXMsQS5ILjwvQXV0aG9yc19QcmltYXJ5PjxEYXRlX1ByaW1hcnk+MTk5OS8yLzIz
PC9EYXRlX1ByaW1hcnk+PEtleXdvcmRzPkFkdWx0PC9LZXl3b3Jkcz48S2V5d29yZHM+QWdlZDwv
S2V5d29yZHM+PEtleXdvcmRzPmFuYWx5c2lzPC9LZXl3b3Jkcz48S2V5d29yZHM+QXJ0ZXJpZXM8
L0tleXdvcmRzPjxLZXl3b3Jkcz5BcnRpY2xlPC9LZXl3b3Jkcz48S2V5d29yZHM+Qm9keSBNYXNz
PC9LZXl3b3Jkcz48S2V5d29yZHM+Qm9keSBNYXNzIEluZGV4PC9LZXl3b3Jkcz48S2V5d29yZHM+
QnJpdGlzaCBDb2x1bWJpYTwvS2V5d29yZHM+PEtleXdvcmRzPkNhbmFkYTwvS2V5d29yZHM+PEtl
eXdvcmRzPkNvaG9ydCBTdHVkaWVzPC9LZXl3b3Jkcz48S2V5d29yZHM+Q29tb3JiaWRpdHk8L0tl
eXdvcmRzPjxLZXl3b3Jkcz5jb21wbGljYXRpb25zPC9LZXl3b3Jkcz48S2V5d29yZHM+Q29yb25h
cnkgQXJ0ZXJ5IERpc2Vhc2U8L0tleXdvcmRzPjxLZXl3b3Jkcz5Db3N0IG9mIElsbG5lc3M8L0tl
eXdvcmRzPjxLZXl3b3Jkcz5Db3N0LUJlbmVmaXQgQW5hbHlzaXM8L0tleXdvcmRzPjxLZXl3b3Jk
cz5EZWF0aDwvS2V5d29yZHM+PEtleXdvcmRzPkRpYWJldGVzIE1lbGxpdHVzPC9LZXl3b3Jkcz48
S2V5d29yZHM+RGlzZWFzZTwvS2V5d29yZHM+PEtleXdvcmRzPmVjb25vbWljczwvS2V5d29yZHM+
PEtleXdvcmRzPmVwaWRlbWlvbG9neTwvS2V5d29yZHM+PEtleXdvcmRzPkZlbWFsZTwvS2V5d29y
ZHM+PEtleXdvcmRzPkhlYWx0aDwvS2V5d29yZHM+PEtleXdvcmRzPkhlYWx0aCBDYXJlPC9LZXl3
b3Jkcz48S2V5d29yZHM+SGVhbHRoIENhcmUgQ29zdHM8L0tleXdvcmRzPjxLZXl3b3Jkcz5IZWFs
dGggQ2FyZSBSYXRpb25pbmc8L0tleXdvcmRzPjxLZXl3b3Jkcz5IZWFsdGggU3VydmV5PC9LZXl3
b3Jkcz48S2V5d29yZHM+SG9zcGl0YWw8L0tleXdvcmRzPjxLZXl3b3Jkcz5IdW1hbnM8L0tleXdv
cmRzPjxLZXl3b3Jkcz5IeXBlcnRlbnNpb248L0tleXdvcmRzPjxLZXl3b3Jkcz5NYWxlPC9LZXl3
b3Jkcz48S2V5d29yZHM+TWVkaWNhbCBMaXRlcmF0dXJlPC9LZXl3b3Jkcz48S2V5d29yZHM+bWV0
aG9kczwvS2V5d29yZHM+PEtleXdvcmRzPk1pZGRsZSBBZ2VkPC9LZXl3b3Jkcz48S2V5d29yZHM+
TmF0aW9uYWwgSGVhbHRoIFByb2dyYW1zPC9LZXl3b3Jkcz48S2V5d29yZHM+T2Jlc2l0eTwvS2V5
d29yZHM+PEtleXdvcmRzPlBoeXNpY2lhbjwvS2V5d29yZHM+PEtleXdvcmRzPlBvcHVsYXRpb248
L0tleXdvcmRzPjxLZXl3b3Jkcz5QcmV2YWxlbmNlPC9LZXl3b3Jkcz48S2V5d29yZHM+UmVzZWFy
Y2g8L0tleXdvcmRzPjxLZXl3b3Jkcz5SaXNrPC9LZXl3b3Jkcz48S2V5d29yZHM+c2Vuc2l0aXZp
dHkgYW5hbHlzaXM8L0tleXdvcmRzPjxLZXl3b3Jkcz5zdGF0aXN0aWNzICZhbXA7IG51bWVyaWNh
bCBkYXRhPC9LZXl3b3Jkcz48UmVwcmludD5Ob3QgaW4gRmlsZTwvUmVwcmludD48U3RhcnRfUGFn
ZT40ODM8L1N0YXJ0X1BhZ2U+PEVuZF9QYWdlPjQ4ODwvRW5kX1BhZ2U+PFBlcmlvZGljYWw+Q01B
Si48L1BlcmlvZGljYWw+PFZvbHVtZT4xNjA8L1ZvbHVtZT48SXNzdWU+NDwvSXNzdWU+PFVzZXJf
RGVmXzU+UE1DMTIzMDA3MzwvVXNlcl9EZWZfNT48QWRkcmVzcz5EaXZpc2lvbiBvZiBJbnRlcm5h
bCBNZWRpY2luZSwgVW5pdmVyc2l0eSBvZiBCcml0aXNoIENvbHVtYmlhPC9BZGRyZXNzPjxXZWJf
VVJMPlBNOjEwMDgxNDY0PC9XZWJfVVJMPjxaWl9Kb3VybmFsU3RkQWJicmV2PjxmIG5hbWU9IlN5
c3RlbSI+Q01BSi48L2Y+PC9aWl9Kb3VybmFsU3RkQWJicmV2PjxaWl9Xb3JrZm9ybUlEPjE8L1pa
X1dvcmtmb3JtSUQ+PC9NREw+PC9DaXRlPjwvUmVmbWFuPm==
</w:fldData>
        </w:fldChar>
      </w:r>
      <w:r w:rsidR="0085648E">
        <w:instrText xml:space="preserve"> ADDIN EN.CITE.DATA </w:instrText>
      </w:r>
      <w:r w:rsidR="0085648E">
        <w:fldChar w:fldCharType="end"/>
      </w:r>
      <w:r w:rsidR="006F4469" w:rsidRPr="00272F62">
        <w:fldChar w:fldCharType="separate"/>
      </w:r>
      <w:r w:rsidR="008C45AC" w:rsidRPr="008C45AC">
        <w:rPr>
          <w:noProof/>
          <w:vertAlign w:val="superscript"/>
        </w:rPr>
        <w:t>49</w:t>
      </w:r>
      <w:r w:rsidR="006F4469" w:rsidRPr="00272F62">
        <w:fldChar w:fldCharType="end"/>
      </w:r>
      <w:r w:rsidR="007C6FCB" w:rsidRPr="00272F62">
        <w:t>.</w:t>
      </w:r>
      <w:r w:rsidRPr="00272F62">
        <w:t xml:space="preserve"> Almost 6 out of 10 Canadian adult</w:t>
      </w:r>
      <w:r w:rsidR="007C6FCB">
        <w:t>s are overweight or obese</w:t>
      </w:r>
      <w:r w:rsidR="006F4469" w:rsidRPr="00272F62">
        <w:rPr>
          <w:lang w:eastAsia="zh-CN"/>
        </w:rPr>
        <w:fldChar w:fldCharType="begin"/>
      </w:r>
      <w:r w:rsidR="0085648E">
        <w:rPr>
          <w:lang w:eastAsia="zh-CN"/>
        </w:rPr>
        <w:instrText xml:space="preserve"> ADDIN REFMGR.CITE &lt;Refman&gt;&lt;Cite&gt;&lt;Author&gt;Tjepkema M&lt;/Author&gt;&lt;Year&gt;2005&lt;/Year&gt;&lt;RecNum&gt;2704&lt;/RecNum&gt;&lt;IDText&gt;Measured Obesity: Adult obesity inCanada:  Measured height and weight&lt;/IDText&gt;&lt;MDL Ref_Type="Report"&gt;&lt;Ref_Type&gt;Report&lt;/Ref_Type&gt;&lt;Ref_ID&gt;2704&lt;/Ref_ID&gt;&lt;Title_Primary&gt;Measured Obesity: Adult obesity inCanada:  Measured height and weight&lt;/Title_Primary&gt;&lt;Authors_Primary&gt;Tjepkema M&lt;/Authors_Primary&gt;&lt;Date_Primary&gt;2005&lt;/Date_Primary&gt;&lt;Keywords&gt;Obesity&lt;/Keywords&gt;&lt;Keywords&gt;Adult&lt;/Keywords&gt;&lt;Reprint&gt;Not in File&lt;/Reprint&gt;&lt;Volume&gt;82-620-MWE2005001&lt;/Volume&gt;&lt;Authors_Secondary&gt;Statistics Canada&lt;/Authors_Secondary&gt;&lt;ZZ_WorkformID&gt;24&lt;/ZZ_WorkformID&gt;&lt;/MDL&gt;&lt;/Cite&gt;&lt;/Refman&gt;</w:instrText>
      </w:r>
      <w:r w:rsidR="006F4469" w:rsidRPr="00272F62">
        <w:rPr>
          <w:lang w:eastAsia="zh-CN"/>
        </w:rPr>
        <w:fldChar w:fldCharType="separate"/>
      </w:r>
      <w:r w:rsidR="008C45AC" w:rsidRPr="008C45AC">
        <w:rPr>
          <w:noProof/>
          <w:vertAlign w:val="superscript"/>
          <w:lang w:eastAsia="zh-CN"/>
        </w:rPr>
        <w:t>50</w:t>
      </w:r>
      <w:r w:rsidR="006F4469" w:rsidRPr="00272F62">
        <w:rPr>
          <w:lang w:eastAsia="zh-CN"/>
        </w:rPr>
        <w:fldChar w:fldCharType="end"/>
      </w:r>
      <w:r w:rsidR="007C6FCB" w:rsidRPr="00272F62">
        <w:t>.</w:t>
      </w:r>
      <w:r w:rsidRPr="00272F62">
        <w:rPr>
          <w:lang w:eastAsia="zh-CN"/>
        </w:rPr>
        <w:t xml:space="preserve">  </w:t>
      </w:r>
      <w:r w:rsidRPr="00272F62">
        <w:rPr>
          <w:i/>
        </w:rPr>
        <w:t>Obesity is the second leading cause of preventable death</w:t>
      </w:r>
      <w:r w:rsidR="006F4469" w:rsidRPr="00272F62">
        <w:fldChar w:fldCharType="begin"/>
      </w:r>
      <w:r w:rsidR="0085648E">
        <w:instrText xml:space="preserve"> ADDIN REFMGR.CITE &lt;Refman&gt;&lt;Cite&gt;&lt;Author&gt;McGinnis&lt;/Author&gt;&lt;Year&gt;1993&lt;/Year&gt;&lt;RecNum&gt;1143&lt;/RecNum&gt;&lt;IDText&gt;Actual causes of death in the United States&lt;/IDText&gt;&lt;MDL Ref_Type="Journal"&gt;&lt;Ref_Type&gt;Journal&lt;/Ref_Type&gt;&lt;Ref_ID&gt;1143&lt;/Ref_ID&gt;&lt;Title_Primary&gt;Actual causes of death in the United States&lt;/Title_Primary&gt;&lt;Authors_Primary&gt;McGinnis,J.M.&lt;/Authors_Primary&gt;&lt;Authors_Primary&gt;Foege,W.H.&lt;/Authors_Primary&gt;&lt;Date_Primary&gt;1993/11/10&lt;/Date_Primary&gt;&lt;Keywords&gt;Accidents,Traffic&lt;/Keywords&gt;&lt;Keywords&gt;Alcohol Drinking&lt;/Keywords&gt;&lt;Keywords&gt;Article&lt;/Keywords&gt;&lt;Keywords&gt;Cause of Death&lt;/Keywords&gt;&lt;Keywords&gt;Communicable Diseases&lt;/Keywords&gt;&lt;Keywords&gt;complications&lt;/Keywords&gt;&lt;Keywords&gt;Data Collection&lt;/Keywords&gt;&lt;Keywords&gt;Death&lt;/Keywords&gt;&lt;Keywords&gt;Diet&lt;/Keywords&gt;&lt;Keywords&gt;Environmental Pollutants&lt;/Keywords&gt;&lt;Keywords&gt;epidemiology&lt;/Keywords&gt;&lt;Keywords&gt;Firearms&lt;/Keywords&gt;&lt;Keywords&gt;Health&lt;/Keywords&gt;&lt;Keywords&gt;Health Policy&lt;/Keywords&gt;&lt;Keywords&gt;Human&lt;/Keywords&gt;&lt;Keywords&gt;Humans&lt;/Keywords&gt;&lt;Keywords&gt;Medline&lt;/Keywords&gt;&lt;Keywords&gt;Morbidity&lt;/Keywords&gt;&lt;Keywords&gt;Mortality&lt;/Keywords&gt;&lt;Keywords&gt;Physical Fitness&lt;/Keywords&gt;&lt;Keywords&gt;Public Health&lt;/Keywords&gt;&lt;Keywords&gt;Quality of Life&lt;/Keywords&gt;&lt;Keywords&gt;Sexual Behavior&lt;/Keywords&gt;&lt;Keywords&gt;Smoking&lt;/Keywords&gt;&lt;Keywords&gt;Statistics&lt;/Keywords&gt;&lt;Keywords&gt;statistics &amp;amp; numerical data&lt;/Keywords&gt;&lt;Keywords&gt;Substance-Related Disorders&lt;/Keywords&gt;&lt;Keywords&gt;United States&lt;/Keywords&gt;&lt;Keywords&gt;Washington&lt;/Keywords&gt;&lt;Reprint&gt;Not in File&lt;/Reprint&gt;&lt;Start_Page&gt;2207&lt;/Start_Page&gt;&lt;End_Page&gt;2212&lt;/End_Page&gt;&lt;Periodical&gt;JAMA&lt;/Periodical&gt;&lt;Volume&gt;270&lt;/Volume&gt;&lt;Issue&gt;18&lt;/Issue&gt;&lt;Address&gt;US Department of Health and Human Services, Washington, DC 20201&lt;/Address&gt;&lt;Web_URL&gt;PM:8411605&lt;/Web_URL&gt;&lt;ZZ_JournalFull&gt;&lt;f name="System"&gt;JAMA&lt;/f&gt;&lt;/ZZ_JournalFull&gt;&lt;ZZ_WorkformID&gt;1&lt;/ZZ_WorkformID&gt;&lt;/MDL&gt;&lt;/Cite&gt;&lt;/Refman&gt;</w:instrText>
      </w:r>
      <w:r w:rsidR="006F4469" w:rsidRPr="00272F62">
        <w:fldChar w:fldCharType="separate"/>
      </w:r>
      <w:r w:rsidR="008C45AC" w:rsidRPr="008C45AC">
        <w:rPr>
          <w:noProof/>
          <w:vertAlign w:val="superscript"/>
        </w:rPr>
        <w:t>51</w:t>
      </w:r>
      <w:r w:rsidR="006F4469" w:rsidRPr="00272F62">
        <w:fldChar w:fldCharType="end"/>
      </w:r>
      <w:r w:rsidRPr="00272F62">
        <w:t>, with increases in cardiovascular disease, diabetes, some cancers</w:t>
      </w:r>
      <w:r w:rsidR="006F4469" w:rsidRPr="00272F62">
        <w:fldChar w:fldCharType="begin">
          <w:fldData xml:space="preserve">PFJlZm1hbj48Q2l0ZT48QXV0aG9yPkV6emF0aTwvQXV0aG9yPjxZZWFyPjIwMDI8L1llYXI+PFJl
Y051bT4yNjk4PC9SZWNOdW0+PElEVGV4dD5TZWxlY3RlZCBtYWpvciByaXNrIGZhY3RvcnMgYW5k
IGdsb2JhbCBhbmQgcmVnaW9uYWwgYnVyZGVuIG9mIGRpc2Vhc2U8L0lEVGV4dD48TURMIFJlZl9U
eXBlPSJKb3VybmFsIj48UmVmX1R5cGU+Sm91cm5hbDwvUmVmX1R5cGU+PFJlZl9JRD4yNjk4PC9S
ZWZfSUQ+PFRpdGxlX1ByaW1hcnk+U2VsZWN0ZWQgbWFqb3IgcmlzayBmYWN0b3JzIGFuZCBnbG9i
YWwgYW5kIHJlZ2lvbmFsIGJ1cmRlbiBvZiBkaXNlYXNlPC9UaXRsZV9QcmltYXJ5PjxBdXRob3Jz
X1ByaW1hcnk+RXp6YXRpLE0uPC9BdXRob3JzX1ByaW1hcnk+PEF1dGhvcnNfUHJpbWFyeT5Mb3Bl
eixBLkQuPC9BdXRob3JzX1ByaW1hcnk+PEF1dGhvcnNfUHJpbWFyeT5Sb2RnZXJzLEEuPC9BdXRo
b3JzX1ByaW1hcnk+PEF1dGhvcnNfUHJpbWFyeT5WYW5kZXIsSG9vcm4gUy48L0F1dGhvcnNfUHJp
bWFyeT48QXV0aG9yc19QcmltYXJ5Pk11cnJheSxDLkouPC9BdXRob3JzX1ByaW1hcnk+PERhdGVf
UHJpbWFyeT4yMDAyLzExLzI8L0RhdGVfUHJpbWFyeT48S2V5d29yZHM+QWR1bHQ8L0tleXdvcmRz
PjxLZXl3b3Jkcz5hbmFseXNpczwvS2V5d29yZHM+PEtleXdvcmRzPkFydGljbGU8L0tleXdvcmRz
PjxLZXl3b3Jkcz5ibG9vZDwvS2V5d29yZHM+PEtleXdvcmRzPkJsb29kIFByZXNzdXJlPC9LZXl3
b3Jkcz48S2V5d29yZHM+Q2hpbGQ8L0tleXdvcmRzPjxLZXl3b3Jkcz5DaG9sZXN0ZXJvbDwvS2V5
d29yZHM+PEtleXdvcmRzPmRlZmljaWVuY3k8L0tleXdvcmRzPjxLZXl3b3Jkcz5EZXZlbG9waW5n
IENvdW50cmllczwvS2V5d29yZHM+PEtleXdvcmRzPkRpc2Vhc2U8L0tleXdvcmRzPjxLZXl3b3Jk
cz5FbnZpcm9ubWVudGFsIEV4cG9zdXJlPC9LZXl3b3Jkcz48S2V5d29yZHM+RmVtYWxlPC9LZXl3
b3Jkcz48S2V5d29yZHM+SGVhbHRoPC9LZXl3b3Jkcz48S2V5d29yZHM+SHVtYW5zPC9LZXl3b3Jk
cz48S2V5d29yZHM+SW5jaWRlbmNlPC9LZXl3b3Jkcz48S2V5d29yZHM+aW5qdXJpZXM8L0tleXdv
cmRzPjxLZXl3b3Jkcz5NYWxlPC9LZXl3b3Jkcz48S2V5d29yZHM+bWV0aG9kczwvS2V5d29yZHM+
PEtleXdvcmRzPk1vcmJpZGl0eTwvS2V5d29yZHM+PEtleXdvcmRzPk1vcnRhbGl0eTwvS2V5d29y
ZHM+PEtleXdvcmRzPk9jY3VwYXRpb25hbCBFeHBvc3VyZTwvS2V5d29yZHM+PEtleXdvcmRzPlBv
cHVsYXRpb248L0tleXdvcmRzPjxLZXl3b3Jkcz5QcmVzc3VyZTwvS2V5d29yZHM+PEtleXdvcmRz
PlByZXZhbGVuY2U8L0tleXdvcmRzPjxLZXl3b3Jkcz5QdWJsaWMgSGVhbHRoPC9LZXl3b3Jkcz48
S2V5d29yZHM+UmVzZWFyY2g8L0tleXdvcmRzPjxLZXl3b3Jkcz5SZXZpZXc8L0tleXdvcmRzPjxL
ZXl3b3Jkcz5SaXNrPC9LZXl3b3Jkcz48S2V5d29yZHM+UmlzayBGYWN0b3I8L0tleXdvcmRzPjxL
ZXl3b3Jkcz5SaXNrIEZhY3RvcnM8L0tleXdvcmRzPjxLZXl3b3Jkcz5TZXg8L0tleXdvcmRzPjxL
ZXl3b3Jkcz5TbW9rZTwvS2V5d29yZHM+PEtleXdvcmRzPlRvYmFjY288L0tleXdvcmRzPjxLZXl3
b3Jkcz5XYXNoaW5ndG9uPC9LZXl3b3Jkcz48S2V5d29yZHM+V2F0ZXI8L0tleXdvcmRzPjxLZXl3
b3Jkcz5Xb3JsZCBIZWFsdGg8L0tleXdvcmRzPjxSZXByaW50Pk5vdCBpbiBGaWxlPC9SZXByaW50
PjxTdGFydF9QYWdlPjEzNDc8L1N0YXJ0X1BhZ2U+PEVuZF9QYWdlPjEzNjA8L0VuZF9QYWdlPjxQ
ZXJpb2RpY2FsPkxhbmNldDwvUGVyaW9kaWNhbD48Vm9sdW1lPjM2MDwvVm9sdW1lPjxJc3N1ZT45
MzQzPC9Jc3N1ZT48TWlzY18zPlMwMTQwLTY3MzYoMDIpMTE0MDMtNiBbcGlpXTsxMC4xMDE2L1Mw
MTQwLTY3MzYoMDIpMTE0MDMtNiBbZG9pXTwvTWlzY18zPjxBZGRyZXNzPlJpc2ssIFJlc291cmNl
cyBhbmQgRW52aXJvbm1lbnRhbCBNYW5hZ2VtZW50IERpdmlzaW9uLCBSZXNvdXJjZXMgZm9yIHRo
ZSBGdXR1cmUsIFdhc2hpbmd0b24sIERDLCBVU0E8L0FkZHJlc3M+PFdlYl9VUkw+UE06MTI0MjM5
ODA8L1dlYl9VUkw+PFpaX0pvdXJuYWxGdWxsPjxmIG5hbWU9IlN5c3RlbSI+TGFuY2V0PC9mPjwv
WlpfSm91cm5hbEZ1bGw+PFpaX1dvcmtmb3JtSUQ+MTwvWlpfV29ya2Zvcm1JRD48L01ETD48L0Np
dGU+PC9SZWZtYW4+
</w:fldData>
        </w:fldChar>
      </w:r>
      <w:r w:rsidR="0085648E">
        <w:instrText xml:space="preserve"> ADDIN REFMGR.CITE </w:instrText>
      </w:r>
      <w:r w:rsidR="0085648E">
        <w:fldChar w:fldCharType="begin">
          <w:fldData xml:space="preserve">PFJlZm1hbj48Q2l0ZT48QXV0aG9yPkV6emF0aTwvQXV0aG9yPjxZZWFyPjIwMDI8L1llYXI+PFJl
Y051bT4yNjk4PC9SZWNOdW0+PElEVGV4dD5TZWxlY3RlZCBtYWpvciByaXNrIGZhY3RvcnMgYW5k
IGdsb2JhbCBhbmQgcmVnaW9uYWwgYnVyZGVuIG9mIGRpc2Vhc2U8L0lEVGV4dD48TURMIFJlZl9U
eXBlPSJKb3VybmFsIj48UmVmX1R5cGU+Sm91cm5hbDwvUmVmX1R5cGU+PFJlZl9JRD4yNjk4PC9S
ZWZfSUQ+PFRpdGxlX1ByaW1hcnk+U2VsZWN0ZWQgbWFqb3IgcmlzayBmYWN0b3JzIGFuZCBnbG9i
YWwgYW5kIHJlZ2lvbmFsIGJ1cmRlbiBvZiBkaXNlYXNlPC9UaXRsZV9QcmltYXJ5PjxBdXRob3Jz
X1ByaW1hcnk+RXp6YXRpLE0uPC9BdXRob3JzX1ByaW1hcnk+PEF1dGhvcnNfUHJpbWFyeT5Mb3Bl
eixBLkQuPC9BdXRob3JzX1ByaW1hcnk+PEF1dGhvcnNfUHJpbWFyeT5Sb2RnZXJzLEEuPC9BdXRo
b3JzX1ByaW1hcnk+PEF1dGhvcnNfUHJpbWFyeT5WYW5kZXIsSG9vcm4gUy48L0F1dGhvcnNfUHJp
bWFyeT48QXV0aG9yc19QcmltYXJ5Pk11cnJheSxDLkouPC9BdXRob3JzX1ByaW1hcnk+PERhdGVf
UHJpbWFyeT4yMDAyLzExLzI8L0RhdGVfUHJpbWFyeT48S2V5d29yZHM+QWR1bHQ8L0tleXdvcmRz
PjxLZXl3b3Jkcz5hbmFseXNpczwvS2V5d29yZHM+PEtleXdvcmRzPkFydGljbGU8L0tleXdvcmRz
PjxLZXl3b3Jkcz5ibG9vZDwvS2V5d29yZHM+PEtleXdvcmRzPkJsb29kIFByZXNzdXJlPC9LZXl3
b3Jkcz48S2V5d29yZHM+Q2hpbGQ8L0tleXdvcmRzPjxLZXl3b3Jkcz5DaG9sZXN0ZXJvbDwvS2V5
d29yZHM+PEtleXdvcmRzPmRlZmljaWVuY3k8L0tleXdvcmRzPjxLZXl3b3Jkcz5EZXZlbG9waW5n
IENvdW50cmllczwvS2V5d29yZHM+PEtleXdvcmRzPkRpc2Vhc2U8L0tleXdvcmRzPjxLZXl3b3Jk
cz5FbnZpcm9ubWVudGFsIEV4cG9zdXJlPC9LZXl3b3Jkcz48S2V5d29yZHM+RmVtYWxlPC9LZXl3
b3Jkcz48S2V5d29yZHM+SGVhbHRoPC9LZXl3b3Jkcz48S2V5d29yZHM+SHVtYW5zPC9LZXl3b3Jk
cz48S2V5d29yZHM+SW5jaWRlbmNlPC9LZXl3b3Jkcz48S2V5d29yZHM+aW5qdXJpZXM8L0tleXdv
cmRzPjxLZXl3b3Jkcz5NYWxlPC9LZXl3b3Jkcz48S2V5d29yZHM+bWV0aG9kczwvS2V5d29yZHM+
PEtleXdvcmRzPk1vcmJpZGl0eTwvS2V5d29yZHM+PEtleXdvcmRzPk1vcnRhbGl0eTwvS2V5d29y
ZHM+PEtleXdvcmRzPk9jY3VwYXRpb25hbCBFeHBvc3VyZTwvS2V5d29yZHM+PEtleXdvcmRzPlBv
cHVsYXRpb248L0tleXdvcmRzPjxLZXl3b3Jkcz5QcmVzc3VyZTwvS2V5d29yZHM+PEtleXdvcmRz
PlByZXZhbGVuY2U8L0tleXdvcmRzPjxLZXl3b3Jkcz5QdWJsaWMgSGVhbHRoPC9LZXl3b3Jkcz48
S2V5d29yZHM+UmVzZWFyY2g8L0tleXdvcmRzPjxLZXl3b3Jkcz5SZXZpZXc8L0tleXdvcmRzPjxL
ZXl3b3Jkcz5SaXNrPC9LZXl3b3Jkcz48S2V5d29yZHM+UmlzayBGYWN0b3I8L0tleXdvcmRzPjxL
ZXl3b3Jkcz5SaXNrIEZhY3RvcnM8L0tleXdvcmRzPjxLZXl3b3Jkcz5TZXg8L0tleXdvcmRzPjxL
ZXl3b3Jkcz5TbW9rZTwvS2V5d29yZHM+PEtleXdvcmRzPlRvYmFjY288L0tleXdvcmRzPjxLZXl3
b3Jkcz5XYXNoaW5ndG9uPC9LZXl3b3Jkcz48S2V5d29yZHM+V2F0ZXI8L0tleXdvcmRzPjxLZXl3
b3Jkcz5Xb3JsZCBIZWFsdGg8L0tleXdvcmRzPjxSZXByaW50Pk5vdCBpbiBGaWxlPC9SZXByaW50
PjxTdGFydF9QYWdlPjEzNDc8L1N0YXJ0X1BhZ2U+PEVuZF9QYWdlPjEzNjA8L0VuZF9QYWdlPjxQ
ZXJpb2RpY2FsPkxhbmNldDwvUGVyaW9kaWNhbD48Vm9sdW1lPjM2MDwvVm9sdW1lPjxJc3N1ZT45
MzQzPC9Jc3N1ZT48TWlzY18zPlMwMTQwLTY3MzYoMDIpMTE0MDMtNiBbcGlpXTsxMC4xMDE2L1Mw
MTQwLTY3MzYoMDIpMTE0MDMtNiBbZG9pXTwvTWlzY18zPjxBZGRyZXNzPlJpc2ssIFJlc291cmNl
cyBhbmQgRW52aXJvbm1lbnRhbCBNYW5hZ2VtZW50IERpdmlzaW9uLCBSZXNvdXJjZXMgZm9yIHRo
ZSBGdXR1cmUsIFdhc2hpbmd0b24sIERDLCBVU0E8L0FkZHJlc3M+PFdlYl9VUkw+UE06MTI0MjM5
ODA8L1dlYl9VUkw+PFpaX0pvdXJuYWxGdWxsPjxmIG5hbWU9IlN5c3RlbSI+TGFuY2V0PC9mPjwv
WlpfSm91cm5hbEZ1bGw+PFpaX1dvcmtmb3JtSUQ+MTwvWlpfV29ya2Zvcm1JRD48L01ETD48L0Np
dGU+PC9SZWZtYW4+
</w:fldData>
        </w:fldChar>
      </w:r>
      <w:r w:rsidR="0085648E">
        <w:instrText xml:space="preserve"> ADDIN EN.CITE.DATA </w:instrText>
      </w:r>
      <w:r w:rsidR="0085648E">
        <w:fldChar w:fldCharType="end"/>
      </w:r>
      <w:r w:rsidR="006F4469" w:rsidRPr="00272F62">
        <w:fldChar w:fldCharType="separate"/>
      </w:r>
      <w:r w:rsidR="008C45AC" w:rsidRPr="008C45AC">
        <w:rPr>
          <w:noProof/>
          <w:vertAlign w:val="superscript"/>
        </w:rPr>
        <w:t>52</w:t>
      </w:r>
      <w:r w:rsidR="006F4469" w:rsidRPr="00272F62">
        <w:fldChar w:fldCharType="end"/>
      </w:r>
      <w:r w:rsidRPr="00272F62">
        <w:t xml:space="preserve"> and depression</w:t>
      </w:r>
      <w:r w:rsidR="006F4469" w:rsidRPr="00272F62">
        <w:fldChar w:fldCharType="begin"/>
      </w:r>
      <w:r w:rsidR="0085648E">
        <w:instrText xml:space="preserve"> ADDIN REFMGR.CITE &lt;Refman&gt;&lt;Cite&gt;&lt;Author&gt;Jung&lt;/Author&gt;&lt;Year&gt;1997&lt;/Year&gt;&lt;RecNum&gt;2623&lt;/RecNum&gt;&lt;IDText&gt;Obesity as a disease. [Review] [50 refs]&lt;/IDText&gt;&lt;MDL Ref_Type="Journal"&gt;&lt;Ref_Type&gt;Journal&lt;/Ref_Type&gt;&lt;Ref_ID&gt;2623&lt;/Ref_ID&gt;&lt;Title_Primary&gt;Obesity as a disease. [Review] [50 refs]&lt;/Title_Primary&gt;&lt;Authors_Primary&gt;Jung,R.T.&lt;/Authors_Primary&gt;&lt;Date_Primary&gt;1997&lt;/Date_Primary&gt;&lt;Keywords&gt;*Obesity&lt;/Keywords&gt;&lt;Keywords&gt;co [Complications]&lt;/Keywords&gt;&lt;Keywords&gt;Adult&lt;/Keywords&gt;&lt;Keywords&gt;Arrhythmia&lt;/Keywords&gt;&lt;Keywords&gt;Article&lt;/Keywords&gt;&lt;Keywords&gt;blood&lt;/Keywords&gt;&lt;Keywords&gt;Blood Pressure&lt;/Keywords&gt;&lt;Keywords&gt;Body Mass&lt;/Keywords&gt;&lt;Keywords&gt;Body Mass Index&lt;/Keywords&gt;&lt;Keywords&gt;Cancer Risk&lt;/Keywords&gt;&lt;Keywords&gt;Cardiovascular Diseases&lt;/Keywords&gt;&lt;Keywords&gt;et [Etiology]&lt;/Keywords&gt;&lt;Keywords&gt;Colorectal Neoplasms&lt;/Keywords&gt;&lt;Keywords&gt;et [Etiology]&lt;/Keywords&gt;&lt;Keywords&gt;Diabetes Mellitus&lt;/Keywords&gt;&lt;Keywords&gt;Diabetes Mellitus&lt;/Keywords&gt;&lt;Keywords&gt;et [Etiology]&lt;/Keywords&gt;&lt;Keywords&gt;Disease&lt;/Keywords&gt;&lt;Keywords&gt;Endometrial Neoplasms&lt;/Keywords&gt;&lt;Keywords&gt;et [Etiology]&lt;/Keywords&gt;&lt;Keywords&gt;England&lt;/Keywords&gt;&lt;Keywords&gt;Female&lt;/Keywords&gt;&lt;Keywords&gt;Gallbladder Diseases&lt;/Keywords&gt;&lt;Keywords&gt;et [Etiology]&lt;/Keywords&gt;&lt;Keywords&gt;Hospital&lt;/Keywords&gt;&lt;Keywords&gt;Humans&lt;/Keywords&gt;&lt;Keywords&gt;Infertility&lt;/Keywords&gt;&lt;Keywords&gt;Male&lt;/Keywords&gt;&lt;Keywords&gt;Metabolic Diseases&lt;/Keywords&gt;&lt;Keywords&gt;Middle Aged&lt;/Keywords&gt;&lt;Keywords&gt;Morbidity&lt;/Keywords&gt;&lt;Keywords&gt;Mortality&lt;/Keywords&gt;&lt;Keywords&gt;Obesity&lt;/Keywords&gt;&lt;Keywords&gt;Pressure&lt;/Keywords&gt;&lt;Keywords&gt;Review&lt;/Keywords&gt;&lt;Keywords&gt;Risk&lt;/Keywords&gt;&lt;Keywords&gt;Sleep&lt;/Keywords&gt;&lt;Keywords&gt;Women&lt;/Keywords&gt;&lt;Reprint&gt;Not in File&lt;/Reprint&gt;&lt;Periodical&gt;British Medical Bulletin.53(2):307-21,&lt;/Periodical&gt;&lt;ISSN_ISBN&gt;0007-1420&lt;/ISSN_ISBN&gt;&lt;ZZ_JournalFull&gt;&lt;f name="System"&gt;British Medical Bulletin.53(2):307-21,&lt;/f&gt;&lt;/ZZ_JournalFull&gt;&lt;ZZ_WorkformID&gt;1&lt;/ZZ_WorkformID&gt;&lt;/MDL&gt;&lt;/Cite&gt;&lt;/Refman&gt;</w:instrText>
      </w:r>
      <w:r w:rsidR="006F4469" w:rsidRPr="00272F62">
        <w:fldChar w:fldCharType="separate"/>
      </w:r>
      <w:r w:rsidR="008C45AC" w:rsidRPr="008C45AC">
        <w:rPr>
          <w:noProof/>
          <w:vertAlign w:val="superscript"/>
        </w:rPr>
        <w:t>53</w:t>
      </w:r>
      <w:r w:rsidR="006F4469" w:rsidRPr="00272F62">
        <w:fldChar w:fldCharType="end"/>
      </w:r>
      <w:r w:rsidR="007C6FCB" w:rsidRPr="00272F62">
        <w:t>.</w:t>
      </w:r>
      <w:r w:rsidRPr="00272F62">
        <w:t xml:space="preserve"> </w:t>
      </w:r>
      <w:r w:rsidRPr="00272F62">
        <w:rPr>
          <w:vertAlign w:val="superscript"/>
        </w:rPr>
        <w:t xml:space="preserve"> </w:t>
      </w:r>
      <w:r w:rsidRPr="00272F62">
        <w:t xml:space="preserve">The World Health Organization </w:t>
      </w:r>
      <w:r w:rsidR="003630B9" w:rsidRPr="00272F62">
        <w:t>calls</w:t>
      </w:r>
      <w:r w:rsidRPr="00272F62">
        <w:t xml:space="preserve"> obesity one of the most obvious</w:t>
      </w:r>
      <w:r w:rsidR="00311ACA">
        <w:t>,</w:t>
      </w:r>
      <w:r w:rsidRPr="00272F62">
        <w:t xml:space="preserve"> yet neglected</w:t>
      </w:r>
      <w:r w:rsidR="00311ACA">
        <w:t>,</w:t>
      </w:r>
      <w:r w:rsidRPr="00272F62">
        <w:t xml:space="preserve"> global health problems</w:t>
      </w:r>
      <w:r w:rsidR="006F4469" w:rsidRPr="00272F62">
        <w:fldChar w:fldCharType="begin"/>
      </w:r>
      <w:r w:rsidR="0085648E">
        <w:instrText xml:space="preserve"> ADDIN REFMGR.CITE &lt;Refman&gt;&lt;Cite&gt;&lt;Author&gt;World Health Organization&lt;/Author&gt;&lt;Year&gt;2000&lt;/Year&gt;&lt;RecNum&gt;1255&lt;/RecNum&gt;&lt;IDText&gt;Obesity:  preventing and managing the global epidemic&lt;/IDText&gt;&lt;MDL Ref_Type="Report"&gt;&lt;Ref_Type&gt;Report&lt;/Ref_Type&gt;&lt;Ref_ID&gt;1255&lt;/Ref_ID&gt;&lt;Title_Primary&gt;Obesity:  preventing and managing the global epidemic&lt;/Title_Primary&gt;&lt;Authors_Primary&gt;World Health Organization&lt;/Authors_Primary&gt;&lt;Date_Primary&gt;2000&lt;/Date_Primary&gt;&lt;Keywords&gt;Obesity&lt;/Keywords&gt;&lt;Reprint&gt;In File&lt;/Reprint&gt;&lt;Volume&gt;technical report series no 894&lt;/Volume&gt;&lt;Pub_Place&gt;Geneva&lt;/Pub_Place&gt;&lt;Publisher&gt;The Organization&lt;/Publisher&gt;&lt;ZZ_WorkformID&gt;24&lt;/ZZ_WorkformID&gt;&lt;/MDL&gt;&lt;/Cite&gt;&lt;/Refman&gt;</w:instrText>
      </w:r>
      <w:r w:rsidR="006F4469" w:rsidRPr="00272F62">
        <w:fldChar w:fldCharType="separate"/>
      </w:r>
      <w:r w:rsidR="008C45AC" w:rsidRPr="008C45AC">
        <w:rPr>
          <w:noProof/>
          <w:vertAlign w:val="superscript"/>
        </w:rPr>
        <w:t>54</w:t>
      </w:r>
      <w:r w:rsidR="006F4469" w:rsidRPr="00272F62">
        <w:fldChar w:fldCharType="end"/>
      </w:r>
      <w:r w:rsidR="007C6FCB" w:rsidRPr="00272F62">
        <w:t>.</w:t>
      </w:r>
      <w:r w:rsidRPr="00272F62">
        <w:t xml:space="preserve">  </w:t>
      </w:r>
    </w:p>
    <w:p w14:paraId="5D43B9B4" w14:textId="77777777" w:rsidR="001D07E8" w:rsidRPr="00E60464" w:rsidRDefault="001D07E8" w:rsidP="006D3ED3">
      <w:pPr>
        <w:ind w:firstLine="720"/>
        <w:jc w:val="both"/>
        <w:rPr>
          <w:sz w:val="12"/>
          <w:szCs w:val="12"/>
        </w:rPr>
      </w:pPr>
    </w:p>
    <w:p w14:paraId="0A381C64" w14:textId="77777777" w:rsidR="00D613CA" w:rsidRPr="008C0AC5" w:rsidRDefault="001D07E8" w:rsidP="006D3ED3">
      <w:pPr>
        <w:widowControl/>
        <w:suppressAutoHyphens w:val="0"/>
        <w:jc w:val="both"/>
        <w:rPr>
          <w:b/>
        </w:rPr>
      </w:pPr>
      <w:r w:rsidRPr="008C0AC5">
        <w:rPr>
          <w:b/>
          <w:i/>
        </w:rPr>
        <w:t xml:space="preserve">4.3 </w:t>
      </w:r>
      <w:r w:rsidR="00ED2E8E" w:rsidRPr="008C0AC5">
        <w:rPr>
          <w:b/>
          <w:i/>
        </w:rPr>
        <w:t xml:space="preserve">Excess pregnancy </w:t>
      </w:r>
      <w:r w:rsidR="005328C9" w:rsidRPr="008C0AC5">
        <w:rPr>
          <w:b/>
          <w:i/>
        </w:rPr>
        <w:t>w</w:t>
      </w:r>
      <w:r w:rsidRPr="008C0AC5">
        <w:rPr>
          <w:b/>
          <w:i/>
        </w:rPr>
        <w:t xml:space="preserve">eight </w:t>
      </w:r>
      <w:r w:rsidR="00A11CEF" w:rsidRPr="008C0AC5">
        <w:rPr>
          <w:b/>
          <w:i/>
        </w:rPr>
        <w:t xml:space="preserve">gain is associated with </w:t>
      </w:r>
      <w:r w:rsidR="000650C0" w:rsidRPr="008C0AC5">
        <w:rPr>
          <w:b/>
          <w:i/>
        </w:rPr>
        <w:t xml:space="preserve">both </w:t>
      </w:r>
      <w:r w:rsidR="00ED2E8E" w:rsidRPr="008C0AC5">
        <w:rPr>
          <w:b/>
          <w:i/>
        </w:rPr>
        <w:t>non-modifiable and modifiable factors</w:t>
      </w:r>
    </w:p>
    <w:p w14:paraId="25A5CE52" w14:textId="77777777" w:rsidR="001D07E8" w:rsidRPr="00272F62" w:rsidRDefault="00A11CEF" w:rsidP="006D3ED3">
      <w:pPr>
        <w:tabs>
          <w:tab w:val="left" w:pos="600"/>
        </w:tabs>
        <w:jc w:val="both"/>
        <w:rPr>
          <w:i/>
        </w:rPr>
      </w:pPr>
      <w:r>
        <w:tab/>
      </w:r>
      <w:r w:rsidR="00A14AD4">
        <w:t xml:space="preserve">Established risk factors for </w:t>
      </w:r>
      <w:r w:rsidR="0053711A">
        <w:t xml:space="preserve">excess </w:t>
      </w:r>
      <w:r w:rsidR="004B0833" w:rsidRPr="00272F62">
        <w:t>pregnancy weight gain</w:t>
      </w:r>
      <w:r w:rsidR="004B0833">
        <w:t xml:space="preserve"> </w:t>
      </w:r>
      <w:r w:rsidR="00A14AD4">
        <w:t>include ones</w:t>
      </w:r>
      <w:r w:rsidR="005F7147">
        <w:t xml:space="preserve"> that are</w:t>
      </w:r>
      <w:r w:rsidR="00855449" w:rsidRPr="00855449">
        <w:rPr>
          <w:i/>
        </w:rPr>
        <w:t xml:space="preserve"> </w:t>
      </w:r>
      <w:r w:rsidR="00980453" w:rsidRPr="008E53FB">
        <w:rPr>
          <w:b/>
        </w:rPr>
        <w:t>not modifiable</w:t>
      </w:r>
      <w:r w:rsidR="00855449">
        <w:rPr>
          <w:i/>
        </w:rPr>
        <w:t xml:space="preserve"> </w:t>
      </w:r>
      <w:r w:rsidR="00855449" w:rsidRPr="005F7147">
        <w:t>during</w:t>
      </w:r>
      <w:r w:rsidR="00855449">
        <w:rPr>
          <w:i/>
        </w:rPr>
        <w:t xml:space="preserve"> </w:t>
      </w:r>
      <w:r w:rsidR="00855449" w:rsidRPr="005F7147">
        <w:t>pregnancy</w:t>
      </w:r>
      <w:r w:rsidR="00A14AD4">
        <w:t xml:space="preserve"> </w:t>
      </w:r>
      <w:r w:rsidR="001B7BE4">
        <w:t>(</w:t>
      </w:r>
      <w:r w:rsidR="008F72F3" w:rsidRPr="008E53FB">
        <w:rPr>
          <w:smallCaps/>
          <w:lang w:val="en-CA"/>
        </w:rPr>
        <w:t>p</w:t>
      </w:r>
      <w:r w:rsidR="008F72F3">
        <w:rPr>
          <w:smallCaps/>
          <w:lang w:val="en-CA"/>
        </w:rPr>
        <w:t>hysiologic</w:t>
      </w:r>
      <w:r w:rsidR="008F72F3">
        <w:rPr>
          <w:lang w:val="en-CA"/>
        </w:rPr>
        <w:t xml:space="preserve"> ones e.g. </w:t>
      </w:r>
      <w:r w:rsidR="008F72F3">
        <w:t>high BMI</w:t>
      </w:r>
      <w:r w:rsidR="006F4469">
        <w:fldChar w:fldCharType="begin">
          <w:fldData xml:space="preserve">PFJlZm1hbj48Q2l0ZT48QXV0aG9yPkhlcnJpbmc8L0F1dGhvcj48WWVhcj4yMDEyPC9ZZWFyPjxS
ZWNOdW0+MzM0NDwvUmVjTnVtPjxJRFRleHQ+RGV0ZXJtaW5hbnRzIG9mIGV4Y2Vzc2l2ZSBnZXN0
YXRpb25hbCB3ZWlnaHQgZ2FpbiBpbiB1cmJhbiwgbG93LWluY29tZSB3b21lbjwvSURUZXh0PjxN
REwgUmVmX1R5cGU9IkpvdXJuYWwiPjxSZWZfVHlwZT5Kb3VybmFsPC9SZWZfVHlwZT48UmVmX0lE
PjMzNDQ8L1JlZl9JRD48VGl0bGVfUHJpbWFyeT5EZXRlcm1pbmFudHMgb2YgZXhjZXNzaXZlIGdl
c3RhdGlvbmFsIHdlaWdodCBnYWluIGluIHVyYmFuLCBsb3ctaW5jb21lIHdvbWVuPC9UaXRsZV9Q
cmltYXJ5PjxBdXRob3JzX1ByaW1hcnk+SGVycmluZyxTLkouPC9BdXRob3JzX1ByaW1hcnk+PEF1
dGhvcnNfUHJpbWFyeT5OZWxzb24sRC5CLjwvQXV0aG9yc19QcmltYXJ5PjxBdXRob3JzX1ByaW1h
cnk+RGF2ZXksQS48L0F1dGhvcnNfUHJpbWFyeT48QXV0aG9yc19QcmltYXJ5Pktsb3R6LEEuQS48
L0F1dGhvcnNfUHJpbWFyeT48QXV0aG9yc19QcmltYXJ5PkRpYmJsZSxMLlYuPC9BdXRob3JzX1By
aW1hcnk+PEF1dGhvcnNfUHJpbWFyeT5Pa2VuLEUuPC9BdXRob3JzX1ByaW1hcnk+PEF1dGhvcnNf
UHJpbWFyeT5Gb3N0ZXIsRy5ELjwvQXV0aG9yc19QcmltYXJ5PjxEYXRlX1ByaW1hcnk+MjAxMi85
PC9EYXRlX1ByaW1hcnk+PEtleXdvcmRzPkFkdWx0PC9LZXl3b3Jkcz48S2V5d29yZHM+QXJ0aWNs
ZTwvS2V5d29yZHM+PEtleXdvcmRzPkJlaGF2aW9yPC9LZXl3b3Jkcz48S2V5d29yZHM+Qm9keSBN
YXNzPC9LZXl3b3Jkcz48S2V5d29yZHM+Qm9keSBNYXNzIEluZGV4PC9LZXl3b3Jkcz48S2V5d29y
ZHM+Q29ob3J0IFN0dWRpZXM8L0tleXdvcmRzPjxLZXl3b3Jkcz5jb21wbGljYXRpb25zPC9LZXl3
b3Jkcz48S2V5d29yZHM+Y29uZmlkZW5jZSBpbnRlcnZhbDwvS2V5d29yZHM+PEtleXdvcmRzPkNv
bmZpZGVuY2UgSW50ZXJ2YWxzPC9LZXl3b3Jkcz48S2V5d29yZHM+RGlldDwvS2V5d29yZHM+PEtl
eXdvcmRzPmVkdWNhdGlvbjwvS2V5d29yZHM+PEtleXdvcmRzPkV4ZXJjaXNlPC9LZXl3b3Jkcz48
S2V5d29yZHM+RmVtYWxlPC9LZXl3b3Jkcz48S2V5d29yZHM+R2VzdGF0aW9uYWwgQWdlPC9LZXl3
b3Jkcz48S2V5d29yZHM+R3VpZGVsaW5lczwvS2V5d29yZHM+PEtleXdvcmRzPkhlYWx0aDwvS2V5
d29yZHM+PEtleXdvcmRzPkhvc3BpdGFsPC9LZXl3b3Jkcz48S2V5d29yZHM+SHVtYW5zPC9LZXl3
b3Jkcz48S2V5d29yZHM+TGlmZSBTdHlsZTwvS2V5d29yZHM+PEtleXdvcmRzPkxvZ2lzdGljIE1v
ZGVsczwvS2V5d29yZHM+PEtleXdvcmRzPk1lZGljYWlkPC9LZXl3b3Jkcz48S2V5d29yZHM+TWVk
aWNhbCBSZWNvcmQ8L0tleXdvcmRzPjxLZXl3b3Jkcz5tZXRob2RzPC9LZXl3b3Jkcz48S2V5d29y
ZHM+T2Jlc2l0eTwvS2V5d29yZHM+PEtleXdvcmRzPk9kZHMgUmF0aW88L0tleXdvcmRzPjxLZXl3
b3Jkcz5PdmVyd2VpZ2h0PC9LZXl3b3Jkcz48S2V5d29yZHM+UGhpbGFkZWxwaGlhPC9LZXl3b3Jk
cz48S2V5d29yZHM+UG92ZXJ0eTwvS2V5d29yZHM+PEtleXdvcmRzPlByZWduYW5jeTwvS2V5d29y
ZHM+PEtleXdvcmRzPlByZWduYW5jeSBDb21wbGljYXRpb25zPC9LZXl3b3Jkcz48S2V5d29yZHM+
UHJlZ25hbmN5IE91dGNvbWU8L0tleXdvcmRzPjxLZXl3b3Jkcz5QcmVuYXRhbCBDYXJlPC9LZXl3
b3Jkcz48S2V5d29yZHM+UHJvc3BlY3RpdmUgU3R1ZGllczwvS2V5d29yZHM+PEtleXdvcmRzPlF1
ZXN0aW9ubmFpcmU8L0tleXdvcmRzPjxLZXl3b3Jkcz5RdWVzdGlvbm5haXJlczwvS2V5d29yZHM+
PEtleXdvcmRzPlJlc2VhcmNoPC9LZXl3b3Jkcz48S2V5d29yZHM+UmlzazwvS2V5d29yZHM+PEtl
eXdvcmRzPlJpc2sgRmFjdG9yczwvS2V5d29yZHM+PEtleXdvcmRzPlNvY2lvZWNvbm9taWMgRmFj
dG9yczwvS2V5d29yZHM+PEtleXdvcmRzPnN0YXRpc3RpY3MgJmFtcDsgbnVtZXJpY2FsIGRhdGE8
L0tleXdvcmRzPjxLZXl3b3Jkcz5UZWxldmlzaW9uPC9LZXl3b3Jkcz48S2V5d29yZHM+VW5pdGVk
IFN0YXRlczwvS2V5d29yZHM+PEtleXdvcmRzPlVuaXZlcnNpdGllczwvS2V5d29yZHM+PEtleXdv
cmRzPlVuaXZlcnNpdHkgSG9zcGl0YWw8L0tleXdvcmRzPjxLZXl3b3Jkcz5VcmJhbiBQb3B1bGF0
aW9uPC9LZXl3b3Jkcz48S2V5d29yZHM+V2VpZ2h0IEdhaW48L0tleXdvcmRzPjxLZXl3b3Jkcz5X
b21lbjwvS2V5d29yZHM+PEtleXdvcmRzPllvdW5nIEFkdWx0PC9LZXl3b3Jkcz48UmVwcmludD5O
b3QgaW4gRmlsZTwvUmVwcmludD48U3RhcnRfUGFnZT5lNDM5PC9TdGFydF9QYWdlPjxFbmRfUGFn
ZT5lNDQ2PC9FbmRfUGFnZT48UGVyaW9kaWNhbD5Xb21lbnMgSGVhbHRoIElzc3VlczwvUGVyaW9k
aWNhbD48Vm9sdW1lPjIyPC9Wb2x1bWU+PElzc3VlPjU8L0lzc3VlPjxVc2VyX0RlZl81PlBNQzM0
MzM1OTE8L1VzZXJfRGVmXzU+PE1pc2NfMz5TMTA0OS0zODY3KDEyKTAwMDM5LTQgW3BpaV07MTAu
MTAxNi9qLndoaS4yMDEyLjA1LjAwNCBbZG9pXTwvTWlzY18zPjxBZGRyZXNzPkNlbnRlciBmb3Ig
T2Jlc2l0eSBSZXNlYXJjaCBhbmQgRWR1Y2F0aW9uLCBEZXBhcnRtZW50IG9mIE1lZGljaW5lLCBU
ZW1wbGUgVW5pdmVyc2l0eSBTY2hvb2wgb2YgTWVkaWNpbmUsIFBoaWxhZGVscGhpYSwgUEEsIFVT
QTwvQWRkcmVzcz48V2ViX1VSTD5QTToyMjgxODI0OTwvV2ViX1VSTD48WlpfSm91cm5hbFN0ZEFi
YnJldj48ZiBuYW1lPSJTeXN0ZW0iPldvbWVucyBIZWFsdGggSXNzdWVzPC9mPjwvWlpfSm91cm5h
bFN0ZEFiYnJldj48WlpfV29ya2Zvcm1JRD4xPC9aWl9Xb3JrZm9ybUlEPjwvTURMPjwvQ2l0ZT48
Q2l0ZT48QXV0aG9yPkRhZW1lcnM8L0F1dGhvcj48WWVhcj4yMDEzPC9ZZWFyPjxSZWNOdW0+MzYx
MjwvUmVjTnVtPjxJRFRleHQ+UGF0dGVybnMgb2YgZ2VzdGF0aW9uYWwgd2VpZ2h0IGdhaW4gaW4g
aGVhbHRoeSwgbG93LXJpc2sgcHJlZ25hbnQgd29tZW4gd2l0aG91dCBjby1tb3JiaWRpdGllczwv
SURUZXh0PjxNREwgUmVmX1R5cGU9IkpvdXJuYWwiPjxSZWZfVHlwZT5Kb3VybmFsPC9SZWZfVHlw
ZT48UmVmX0lEPjM2MTI8L1JlZl9JRD48VGl0bGVfUHJpbWFyeT5QYXR0ZXJucyBvZiBnZXN0YXRp
b25hbCB3ZWlnaHQgZ2FpbiBpbiBoZWFsdGh5LCBsb3ctcmlzayBwcmVnbmFudCB3b21lbiB3aXRo
b3V0IGNvLW1vcmJpZGl0aWVzPC9UaXRsZV9QcmltYXJ5PjxBdXRob3JzX1ByaW1hcnk+RGFlbWVy
cyxELk8uPC9BdXRob3JzX1ByaW1hcnk+PEF1dGhvcnNfUHJpbWFyeT5XaWpuZW4sSC5BLjwvQXV0
aG9yc19QcmltYXJ5PjxBdXRob3JzX1ByaW1hcnk+dmFuIExpbWJlZWssRS5CLjwvQXV0aG9yc19Q
cmltYXJ5PjxBdXRob3JzX1ByaW1hcnk+QnVkZSxMLk0uPC9BdXRob3JzX1ByaW1hcnk+PEF1dGhv
cnNfUHJpbWFyeT5kZSBWcmllcyxSLkcuPC9BdXRob3JzX1ByaW1hcnk+PERhdGVfUHJpbWFyeT4y
MDEzLzU8L0RhdGVfUHJpbWFyeT48S2V5d29yZHM+QWR1bHQ8L0tleXdvcmRzPjxLZXl3b3Jkcz5B
cnRpY2xlPC9LZXl3b3Jkcz48S2V5d29yZHM+Qm9keSBNYXNzPC9LZXl3b3Jkcz48S2V5d29yZHM+
Qm9keSBNYXNzIEluZGV4PC9LZXl3b3Jkcz48S2V5d29yZHM+Q2FyZWdpdmVyczwvS2V5d29yZHM+
PEtleXdvcmRzPmNsYXNzaWZpY2F0aW9uPC9LZXl3b3Jkcz48S2V5d29yZHM+Q29ob3J0IFN0dWRp
ZXM8L0tleXdvcmRzPjxLZXl3b3Jkcz5Db21vcmJpZGl0eTwvS2V5d29yZHM+PEtleXdvcmRzPmNv
bXBsaWNhdGlvbnM8L0tleXdvcmRzPjxLZXl3b3Jkcz5kaWFnbm9zaXM8L0tleXdvcmRzPjxLZXl3
b3Jkcz5lZHVjYXRpb248L0tleXdvcmRzPjxLZXl3b3Jkcz5lcGlkZW1pb2xvZ3k8L0tleXdvcmRz
PjxLZXl3b3Jkcz5GZW1hbGU8L0tleXdvcmRzPjxLZXl3b3Jkcz5HdWlkZWxpbmVzPC9LZXl3b3Jk
cz48S2V5d29yZHM+SGVhbHRoPC9LZXl3b3Jkcz48S2V5d29yZHM+SGVhbHRoIFN0YXR1cyBEaXNw
YXJpdGllczwvS2V5d29yZHM+PEtleXdvcmRzPkh1bWFuczwvS2V5d29yZHM+PEtleXdvcmRzPm1l
dGhvZHM8L0tleXdvcmRzPjxLZXl3b3Jkcz5NaWR3aWZlcnk8L0tleXdvcmRzPjxLZXl3b3Jkcz5O
ZXRoZXJsYW5kczwvS2V5d29yZHM+PEtleXdvcmRzPk9iZXNpdHk8L0tleXdvcmRzPjxLZXl3b3Jk
cz5PdmVyd2VpZ2h0PC9LZXl3b3Jkcz48S2V5d29yZHM+UG9wdWxhdGlvbjwvS2V5d29yZHM+PEtl
eXdvcmRzPlByYWN0aWNlIEd1aWRlbGluZXMgYXMgVG9waWM8L0tleXdvcmRzPjxLZXl3b3Jkcz5Q
cmVnbmFuY3k8L0tleXdvcmRzPjxLZXl3b3Jkcz5QcmVnbmFuY3kgQ29tcGxpY2F0aW9uczwvS2V5
d29yZHM+PEtleXdvcmRzPlByZWduYW5jeSBPdXRjb21lPC9LZXl3b3Jkcz48S2V5d29yZHM+UHJl
Z25hbnQgV29tZW48L0tleXdvcmRzPjxLZXl3b3Jkcz5QcmV2YWxlbmNlPC9LZXl3b3Jkcz48S2V5
d29yZHM+cHJldmVudGlvbiAmYW1wOyBjb250cm9sPC9LZXl3b3Jkcz48S2V5d29yZHM+UHJvc3Bl
Y3RpdmUgU3R1ZGllczwvS2V5d29yZHM+PEtleXdvcmRzPlJpc2s8L0tleXdvcmRzPjxLZXl3b3Jk
cz5TZXZlcml0eSBvZiBJbGxuZXNzIEluZGV4PC9LZXl3b3Jkcz48S2V5d29yZHM+U29jaW9lY29u
b21pYyBGYWN0b3JzPC9LZXl3b3Jkcz48S2V5d29yZHM+c3RhdGlzdGljcyAmYW1wOyBudW1lcmlj
YWwgZGF0YTwvS2V5d29yZHM+PEtleXdvcmRzPlVuaXZlcnNpdGllczwvS2V5d29yZHM+PEtleXdv
cmRzPldlaWdodCBHYWluPC9LZXl3b3Jkcz48S2V5d29yZHM+V29tZW48L0tleXdvcmRzPjxSZXBy
aW50Pk5vdCBpbiBGaWxlPC9SZXByaW50PjxTdGFydF9QYWdlPjUzNTwvU3RhcnRfUGFnZT48RW5k
X1BhZ2U+NTQxPC9FbmRfUGFnZT48UGVyaW9kaWNhbD5NaWR3aWZlcnk8L1BlcmlvZGljYWw+PFZv
bHVtZT4yOTwvVm9sdW1lPjxJc3N1ZT41PC9Jc3N1ZT48TWlzY18zPlMwMjY2LTYxMzgoMTIpMDAw
NjYtNiBbcGlpXTsxMC4xMDE2L2oubWlkdy4yMDEyLjA0LjAxMiBbZG9pXTwvTWlzY18zPjxBZGRy
ZXNzPkRlcGFydG1lbnQgb2YgTWlkd2lmZXJ5IFNjaWVuY2UsIEZhY3VsdHkgb2YgTWlkd2lmZXJ5
IEVkdWNhdGlvbiBhbmQgU3R1ZGllcyBNYWFzdHJpY2h0LCBadXlkIFVuaXZlcnNpdHksIFRoZSBO
ZXRoZXJsYW5kcy4gZC5kYWVtZXJzQGF2LW0ubmw8L0FkZHJlc3M+PFdlYl9VUkw+UE06MjMxMDMz
MjA8L1dlYl9VUkw+PFpaX0pvdXJuYWxTdGRBYmJyZXY+PGYgbmFtZT0iU3lzdGVtIj5NaWR3aWZl
cnk8L2Y+PC9aWl9Kb3VybmFsU3RkQWJicmV2PjxaWl9Xb3JrZm9ybUlEPjE8L1paX1dvcmtmb3Jt
SUQ+PC9NREw+PC9DaXRlPjwvUmVmbWFuPm==
</w:fldData>
        </w:fldChar>
      </w:r>
      <w:r w:rsidR="0085648E">
        <w:instrText xml:space="preserve"> ADDIN REFMGR.CITE </w:instrText>
      </w:r>
      <w:r w:rsidR="0085648E">
        <w:fldChar w:fldCharType="begin">
          <w:fldData xml:space="preserve">PFJlZm1hbj48Q2l0ZT48QXV0aG9yPkhlcnJpbmc8L0F1dGhvcj48WWVhcj4yMDEyPC9ZZWFyPjxS
ZWNOdW0+MzM0NDwvUmVjTnVtPjxJRFRleHQ+RGV0ZXJtaW5hbnRzIG9mIGV4Y2Vzc2l2ZSBnZXN0
YXRpb25hbCB3ZWlnaHQgZ2FpbiBpbiB1cmJhbiwgbG93LWluY29tZSB3b21lbjwvSURUZXh0PjxN
REwgUmVmX1R5cGU9IkpvdXJuYWwiPjxSZWZfVHlwZT5Kb3VybmFsPC9SZWZfVHlwZT48UmVmX0lE
PjMzNDQ8L1JlZl9JRD48VGl0bGVfUHJpbWFyeT5EZXRlcm1pbmFudHMgb2YgZXhjZXNzaXZlIGdl
c3RhdGlvbmFsIHdlaWdodCBnYWluIGluIHVyYmFuLCBsb3ctaW5jb21lIHdvbWVuPC9UaXRsZV9Q
cmltYXJ5PjxBdXRob3JzX1ByaW1hcnk+SGVycmluZyxTLkouPC9BdXRob3JzX1ByaW1hcnk+PEF1
dGhvcnNfUHJpbWFyeT5OZWxzb24sRC5CLjwvQXV0aG9yc19QcmltYXJ5PjxBdXRob3JzX1ByaW1h
cnk+RGF2ZXksQS48L0F1dGhvcnNfUHJpbWFyeT48QXV0aG9yc19QcmltYXJ5Pktsb3R6LEEuQS48
L0F1dGhvcnNfUHJpbWFyeT48QXV0aG9yc19QcmltYXJ5PkRpYmJsZSxMLlYuPC9BdXRob3JzX1By
aW1hcnk+PEF1dGhvcnNfUHJpbWFyeT5Pa2VuLEUuPC9BdXRob3JzX1ByaW1hcnk+PEF1dGhvcnNf
UHJpbWFyeT5Gb3N0ZXIsRy5ELjwvQXV0aG9yc19QcmltYXJ5PjxEYXRlX1ByaW1hcnk+MjAxMi85
PC9EYXRlX1ByaW1hcnk+PEtleXdvcmRzPkFkdWx0PC9LZXl3b3Jkcz48S2V5d29yZHM+QXJ0aWNs
ZTwvS2V5d29yZHM+PEtleXdvcmRzPkJlaGF2aW9yPC9LZXl3b3Jkcz48S2V5d29yZHM+Qm9keSBN
YXNzPC9LZXl3b3Jkcz48S2V5d29yZHM+Qm9keSBNYXNzIEluZGV4PC9LZXl3b3Jkcz48S2V5d29y
ZHM+Q29ob3J0IFN0dWRpZXM8L0tleXdvcmRzPjxLZXl3b3Jkcz5jb21wbGljYXRpb25zPC9LZXl3
b3Jkcz48S2V5d29yZHM+Y29uZmlkZW5jZSBpbnRlcnZhbDwvS2V5d29yZHM+PEtleXdvcmRzPkNv
bmZpZGVuY2UgSW50ZXJ2YWxzPC9LZXl3b3Jkcz48S2V5d29yZHM+RGlldDwvS2V5d29yZHM+PEtl
eXdvcmRzPmVkdWNhdGlvbjwvS2V5d29yZHM+PEtleXdvcmRzPkV4ZXJjaXNlPC9LZXl3b3Jkcz48
S2V5d29yZHM+RmVtYWxlPC9LZXl3b3Jkcz48S2V5d29yZHM+R2VzdGF0aW9uYWwgQWdlPC9LZXl3
b3Jkcz48S2V5d29yZHM+R3VpZGVsaW5lczwvS2V5d29yZHM+PEtleXdvcmRzPkhlYWx0aDwvS2V5
d29yZHM+PEtleXdvcmRzPkhvc3BpdGFsPC9LZXl3b3Jkcz48S2V5d29yZHM+SHVtYW5zPC9LZXl3
b3Jkcz48S2V5d29yZHM+TGlmZSBTdHlsZTwvS2V5d29yZHM+PEtleXdvcmRzPkxvZ2lzdGljIE1v
ZGVsczwvS2V5d29yZHM+PEtleXdvcmRzPk1lZGljYWlkPC9LZXl3b3Jkcz48S2V5d29yZHM+TWVk
aWNhbCBSZWNvcmQ8L0tleXdvcmRzPjxLZXl3b3Jkcz5tZXRob2RzPC9LZXl3b3Jkcz48S2V5d29y
ZHM+T2Jlc2l0eTwvS2V5d29yZHM+PEtleXdvcmRzPk9kZHMgUmF0aW88L0tleXdvcmRzPjxLZXl3
b3Jkcz5PdmVyd2VpZ2h0PC9LZXl3b3Jkcz48S2V5d29yZHM+UGhpbGFkZWxwaGlhPC9LZXl3b3Jk
cz48S2V5d29yZHM+UG92ZXJ0eTwvS2V5d29yZHM+PEtleXdvcmRzPlByZWduYW5jeTwvS2V5d29y
ZHM+PEtleXdvcmRzPlByZWduYW5jeSBDb21wbGljYXRpb25zPC9LZXl3b3Jkcz48S2V5d29yZHM+
UHJlZ25hbmN5IE91dGNvbWU8L0tleXdvcmRzPjxLZXl3b3Jkcz5QcmVuYXRhbCBDYXJlPC9LZXl3
b3Jkcz48S2V5d29yZHM+UHJvc3BlY3RpdmUgU3R1ZGllczwvS2V5d29yZHM+PEtleXdvcmRzPlF1
ZXN0aW9ubmFpcmU8L0tleXdvcmRzPjxLZXl3b3Jkcz5RdWVzdGlvbm5haXJlczwvS2V5d29yZHM+
PEtleXdvcmRzPlJlc2VhcmNoPC9LZXl3b3Jkcz48S2V5d29yZHM+UmlzazwvS2V5d29yZHM+PEtl
eXdvcmRzPlJpc2sgRmFjdG9yczwvS2V5d29yZHM+PEtleXdvcmRzPlNvY2lvZWNvbm9taWMgRmFj
dG9yczwvS2V5d29yZHM+PEtleXdvcmRzPnN0YXRpc3RpY3MgJmFtcDsgbnVtZXJpY2FsIGRhdGE8
L0tleXdvcmRzPjxLZXl3b3Jkcz5UZWxldmlzaW9uPC9LZXl3b3Jkcz48S2V5d29yZHM+VW5pdGVk
IFN0YXRlczwvS2V5d29yZHM+PEtleXdvcmRzPlVuaXZlcnNpdGllczwvS2V5d29yZHM+PEtleXdv
cmRzPlVuaXZlcnNpdHkgSG9zcGl0YWw8L0tleXdvcmRzPjxLZXl3b3Jkcz5VcmJhbiBQb3B1bGF0
aW9uPC9LZXl3b3Jkcz48S2V5d29yZHM+V2VpZ2h0IEdhaW48L0tleXdvcmRzPjxLZXl3b3Jkcz5X
b21lbjwvS2V5d29yZHM+PEtleXdvcmRzPllvdW5nIEFkdWx0PC9LZXl3b3Jkcz48UmVwcmludD5O
b3QgaW4gRmlsZTwvUmVwcmludD48U3RhcnRfUGFnZT5lNDM5PC9TdGFydF9QYWdlPjxFbmRfUGFn
ZT5lNDQ2PC9FbmRfUGFnZT48UGVyaW9kaWNhbD5Xb21lbnMgSGVhbHRoIElzc3VlczwvUGVyaW9k
aWNhbD48Vm9sdW1lPjIyPC9Wb2x1bWU+PElzc3VlPjU8L0lzc3VlPjxVc2VyX0RlZl81PlBNQzM0
MzM1OTE8L1VzZXJfRGVmXzU+PE1pc2NfMz5TMTA0OS0zODY3KDEyKTAwMDM5LTQgW3BpaV07MTAu
MTAxNi9qLndoaS4yMDEyLjA1LjAwNCBbZG9pXTwvTWlzY18zPjxBZGRyZXNzPkNlbnRlciBmb3Ig
T2Jlc2l0eSBSZXNlYXJjaCBhbmQgRWR1Y2F0aW9uLCBEZXBhcnRtZW50IG9mIE1lZGljaW5lLCBU
ZW1wbGUgVW5pdmVyc2l0eSBTY2hvb2wgb2YgTWVkaWNpbmUsIFBoaWxhZGVscGhpYSwgUEEsIFVT
QTwvQWRkcmVzcz48V2ViX1VSTD5QTToyMjgxODI0OTwvV2ViX1VSTD48WlpfSm91cm5hbFN0ZEFi
YnJldj48ZiBuYW1lPSJTeXN0ZW0iPldvbWVucyBIZWFsdGggSXNzdWVzPC9mPjwvWlpfSm91cm5h
bFN0ZEFiYnJldj48WlpfV29ya2Zvcm1JRD4xPC9aWl9Xb3JrZm9ybUlEPjwvTURMPjwvQ2l0ZT48
Q2l0ZT48QXV0aG9yPkRhZW1lcnM8L0F1dGhvcj48WWVhcj4yMDEzPC9ZZWFyPjxSZWNOdW0+MzYx
MjwvUmVjTnVtPjxJRFRleHQ+UGF0dGVybnMgb2YgZ2VzdGF0aW9uYWwgd2VpZ2h0IGdhaW4gaW4g
aGVhbHRoeSwgbG93LXJpc2sgcHJlZ25hbnQgd29tZW4gd2l0aG91dCBjby1tb3JiaWRpdGllczwv
SURUZXh0PjxNREwgUmVmX1R5cGU9IkpvdXJuYWwiPjxSZWZfVHlwZT5Kb3VybmFsPC9SZWZfVHlw
ZT48UmVmX0lEPjM2MTI8L1JlZl9JRD48VGl0bGVfUHJpbWFyeT5QYXR0ZXJucyBvZiBnZXN0YXRp
b25hbCB3ZWlnaHQgZ2FpbiBpbiBoZWFsdGh5LCBsb3ctcmlzayBwcmVnbmFudCB3b21lbiB3aXRo
b3V0IGNvLW1vcmJpZGl0aWVzPC9UaXRsZV9QcmltYXJ5PjxBdXRob3JzX1ByaW1hcnk+RGFlbWVy
cyxELk8uPC9BdXRob3JzX1ByaW1hcnk+PEF1dGhvcnNfUHJpbWFyeT5XaWpuZW4sSC5BLjwvQXV0
aG9yc19QcmltYXJ5PjxBdXRob3JzX1ByaW1hcnk+dmFuIExpbWJlZWssRS5CLjwvQXV0aG9yc19Q
cmltYXJ5PjxBdXRob3JzX1ByaW1hcnk+QnVkZSxMLk0uPC9BdXRob3JzX1ByaW1hcnk+PEF1dGhv
cnNfUHJpbWFyeT5kZSBWcmllcyxSLkcuPC9BdXRob3JzX1ByaW1hcnk+PERhdGVfUHJpbWFyeT4y
MDEzLzU8L0RhdGVfUHJpbWFyeT48S2V5d29yZHM+QWR1bHQ8L0tleXdvcmRzPjxLZXl3b3Jkcz5B
cnRpY2xlPC9LZXl3b3Jkcz48S2V5d29yZHM+Qm9keSBNYXNzPC9LZXl3b3Jkcz48S2V5d29yZHM+
Qm9keSBNYXNzIEluZGV4PC9LZXl3b3Jkcz48S2V5d29yZHM+Q2FyZWdpdmVyczwvS2V5d29yZHM+
PEtleXdvcmRzPmNsYXNzaWZpY2F0aW9uPC9LZXl3b3Jkcz48S2V5d29yZHM+Q29ob3J0IFN0dWRp
ZXM8L0tleXdvcmRzPjxLZXl3b3Jkcz5Db21vcmJpZGl0eTwvS2V5d29yZHM+PEtleXdvcmRzPmNv
bXBsaWNhdGlvbnM8L0tleXdvcmRzPjxLZXl3b3Jkcz5kaWFnbm9zaXM8L0tleXdvcmRzPjxLZXl3
b3Jkcz5lZHVjYXRpb248L0tleXdvcmRzPjxLZXl3b3Jkcz5lcGlkZW1pb2xvZ3k8L0tleXdvcmRz
PjxLZXl3b3Jkcz5GZW1hbGU8L0tleXdvcmRzPjxLZXl3b3Jkcz5HdWlkZWxpbmVzPC9LZXl3b3Jk
cz48S2V5d29yZHM+SGVhbHRoPC9LZXl3b3Jkcz48S2V5d29yZHM+SGVhbHRoIFN0YXR1cyBEaXNw
YXJpdGllczwvS2V5d29yZHM+PEtleXdvcmRzPkh1bWFuczwvS2V5d29yZHM+PEtleXdvcmRzPm1l
dGhvZHM8L0tleXdvcmRzPjxLZXl3b3Jkcz5NaWR3aWZlcnk8L0tleXdvcmRzPjxLZXl3b3Jkcz5O
ZXRoZXJsYW5kczwvS2V5d29yZHM+PEtleXdvcmRzPk9iZXNpdHk8L0tleXdvcmRzPjxLZXl3b3Jk
cz5PdmVyd2VpZ2h0PC9LZXl3b3Jkcz48S2V5d29yZHM+UG9wdWxhdGlvbjwvS2V5d29yZHM+PEtl
eXdvcmRzPlByYWN0aWNlIEd1aWRlbGluZXMgYXMgVG9waWM8L0tleXdvcmRzPjxLZXl3b3Jkcz5Q
cmVnbmFuY3k8L0tleXdvcmRzPjxLZXl3b3Jkcz5QcmVnbmFuY3kgQ29tcGxpY2F0aW9uczwvS2V5
d29yZHM+PEtleXdvcmRzPlByZWduYW5jeSBPdXRjb21lPC9LZXl3b3Jkcz48S2V5d29yZHM+UHJl
Z25hbnQgV29tZW48L0tleXdvcmRzPjxLZXl3b3Jkcz5QcmV2YWxlbmNlPC9LZXl3b3Jkcz48S2V5
d29yZHM+cHJldmVudGlvbiAmYW1wOyBjb250cm9sPC9LZXl3b3Jkcz48S2V5d29yZHM+UHJvc3Bl
Y3RpdmUgU3R1ZGllczwvS2V5d29yZHM+PEtleXdvcmRzPlJpc2s8L0tleXdvcmRzPjxLZXl3b3Jk
cz5TZXZlcml0eSBvZiBJbGxuZXNzIEluZGV4PC9LZXl3b3Jkcz48S2V5d29yZHM+U29jaW9lY29u
b21pYyBGYWN0b3JzPC9LZXl3b3Jkcz48S2V5d29yZHM+c3RhdGlzdGljcyAmYW1wOyBudW1lcmlj
YWwgZGF0YTwvS2V5d29yZHM+PEtleXdvcmRzPlVuaXZlcnNpdGllczwvS2V5d29yZHM+PEtleXdv
cmRzPldlaWdodCBHYWluPC9LZXl3b3Jkcz48S2V5d29yZHM+V29tZW48L0tleXdvcmRzPjxSZXBy
aW50Pk5vdCBpbiBGaWxlPC9SZXByaW50PjxTdGFydF9QYWdlPjUzNTwvU3RhcnRfUGFnZT48RW5k
X1BhZ2U+NTQxPC9FbmRfUGFnZT48UGVyaW9kaWNhbD5NaWR3aWZlcnk8L1BlcmlvZGljYWw+PFZv
bHVtZT4yOTwvVm9sdW1lPjxJc3N1ZT41PC9Jc3N1ZT48TWlzY18zPlMwMjY2LTYxMzgoMTIpMDAw
NjYtNiBbcGlpXTsxMC4xMDE2L2oubWlkdy4yMDEyLjA0LjAxMiBbZG9pXTwvTWlzY18zPjxBZGRy
ZXNzPkRlcGFydG1lbnQgb2YgTWlkd2lmZXJ5IFNjaWVuY2UsIEZhY3VsdHkgb2YgTWlkd2lmZXJ5
IEVkdWNhdGlvbiBhbmQgU3R1ZGllcyBNYWFzdHJpY2h0LCBadXlkIFVuaXZlcnNpdHksIFRoZSBO
ZXRoZXJsYW5kcy4gZC5kYWVtZXJzQGF2LW0ubmw8L0FkZHJlc3M+PFdlYl9VUkw+UE06MjMxMDMz
MjA8L1dlYl9VUkw+PFpaX0pvdXJuYWxTdGRBYmJyZXY+PGYgbmFtZT0iU3lzdGVtIj5NaWR3aWZl
cnk8L2Y+PC9aWl9Kb3VybmFsU3RkQWJicmV2PjxaWl9Xb3JrZm9ybUlEPjE8L1paX1dvcmtmb3Jt
SUQ+PC9NREw+PC9DaXRlPjwvUmVmbWFuPm==
</w:fldData>
        </w:fldChar>
      </w:r>
      <w:r w:rsidR="0085648E">
        <w:instrText xml:space="preserve"> ADDIN EN.CITE.DATA </w:instrText>
      </w:r>
      <w:r w:rsidR="0085648E">
        <w:fldChar w:fldCharType="end"/>
      </w:r>
      <w:r w:rsidR="006F4469">
        <w:fldChar w:fldCharType="separate"/>
      </w:r>
      <w:r w:rsidR="0085648E" w:rsidRPr="0085648E">
        <w:rPr>
          <w:noProof/>
          <w:vertAlign w:val="superscript"/>
        </w:rPr>
        <w:t>55;56</w:t>
      </w:r>
      <w:r w:rsidR="006F4469">
        <w:fldChar w:fldCharType="end"/>
      </w:r>
      <w:r w:rsidR="008F72F3">
        <w:t>,</w:t>
      </w:r>
      <w:r w:rsidR="008F72F3" w:rsidRPr="005F7147">
        <w:t xml:space="preserve"> </w:t>
      </w:r>
      <w:r w:rsidR="008F72F3">
        <w:t>first pregnancy</w:t>
      </w:r>
      <w:r w:rsidR="006F4469">
        <w:fldChar w:fldCharType="begin">
          <w:fldData xml:space="preserve">PFJlZm1hbj48Q2l0ZT48QXV0aG9yPkhlcnJpbmc8L0F1dGhvcj48WWVhcj4yMDEyPC9ZZWFyPjxS
ZWNOdW0+MzM0NDwvUmVjTnVtPjxJRFRleHQ+RGV0ZXJtaW5hbnRzIG9mIGV4Y2Vzc2l2ZSBnZXN0
YXRpb25hbCB3ZWlnaHQgZ2FpbiBpbiB1cmJhbiwgbG93LWluY29tZSB3b21lbjwvSURUZXh0PjxN
REwgUmVmX1R5cGU9IkpvdXJuYWwiPjxSZWZfVHlwZT5Kb3VybmFsPC9SZWZfVHlwZT48UmVmX0lE
PjMzNDQ8L1JlZl9JRD48VGl0bGVfUHJpbWFyeT5EZXRlcm1pbmFudHMgb2YgZXhjZXNzaXZlIGdl
c3RhdGlvbmFsIHdlaWdodCBnYWluIGluIHVyYmFuLCBsb3ctaW5jb21lIHdvbWVuPC9UaXRsZV9Q
cmltYXJ5PjxBdXRob3JzX1ByaW1hcnk+SGVycmluZyxTLkouPC9BdXRob3JzX1ByaW1hcnk+PEF1
dGhvcnNfUHJpbWFyeT5OZWxzb24sRC5CLjwvQXV0aG9yc19QcmltYXJ5PjxBdXRob3JzX1ByaW1h
cnk+RGF2ZXksQS48L0F1dGhvcnNfUHJpbWFyeT48QXV0aG9yc19QcmltYXJ5Pktsb3R6LEEuQS48
L0F1dGhvcnNfUHJpbWFyeT48QXV0aG9yc19QcmltYXJ5PkRpYmJsZSxMLlYuPC9BdXRob3JzX1By
aW1hcnk+PEF1dGhvcnNfUHJpbWFyeT5Pa2VuLEUuPC9BdXRob3JzX1ByaW1hcnk+PEF1dGhvcnNf
UHJpbWFyeT5Gb3N0ZXIsRy5ELjwvQXV0aG9yc19QcmltYXJ5PjxEYXRlX1ByaW1hcnk+MjAxMi85
PC9EYXRlX1ByaW1hcnk+PEtleXdvcmRzPkFkdWx0PC9LZXl3b3Jkcz48S2V5d29yZHM+QXJ0aWNs
ZTwvS2V5d29yZHM+PEtleXdvcmRzPkJlaGF2aW9yPC9LZXl3b3Jkcz48S2V5d29yZHM+Qm9keSBN
YXNzPC9LZXl3b3Jkcz48S2V5d29yZHM+Qm9keSBNYXNzIEluZGV4PC9LZXl3b3Jkcz48S2V5d29y
ZHM+Q29ob3J0IFN0dWRpZXM8L0tleXdvcmRzPjxLZXl3b3Jkcz5jb21wbGljYXRpb25zPC9LZXl3
b3Jkcz48S2V5d29yZHM+Y29uZmlkZW5jZSBpbnRlcnZhbDwvS2V5d29yZHM+PEtleXdvcmRzPkNv
bmZpZGVuY2UgSW50ZXJ2YWxzPC9LZXl3b3Jkcz48S2V5d29yZHM+RGlldDwvS2V5d29yZHM+PEtl
eXdvcmRzPmVkdWNhdGlvbjwvS2V5d29yZHM+PEtleXdvcmRzPkV4ZXJjaXNlPC9LZXl3b3Jkcz48
S2V5d29yZHM+RmVtYWxlPC9LZXl3b3Jkcz48S2V5d29yZHM+R2VzdGF0aW9uYWwgQWdlPC9LZXl3
b3Jkcz48S2V5d29yZHM+R3VpZGVsaW5lczwvS2V5d29yZHM+PEtleXdvcmRzPkhlYWx0aDwvS2V5
d29yZHM+PEtleXdvcmRzPkhvc3BpdGFsPC9LZXl3b3Jkcz48S2V5d29yZHM+SHVtYW5zPC9LZXl3
b3Jkcz48S2V5d29yZHM+TGlmZSBTdHlsZTwvS2V5d29yZHM+PEtleXdvcmRzPkxvZ2lzdGljIE1v
ZGVsczwvS2V5d29yZHM+PEtleXdvcmRzPk1lZGljYWlkPC9LZXl3b3Jkcz48S2V5d29yZHM+TWVk
aWNhbCBSZWNvcmQ8L0tleXdvcmRzPjxLZXl3b3Jkcz5tZXRob2RzPC9LZXl3b3Jkcz48S2V5d29y
ZHM+T2Jlc2l0eTwvS2V5d29yZHM+PEtleXdvcmRzPk9kZHMgUmF0aW88L0tleXdvcmRzPjxLZXl3
b3Jkcz5PdmVyd2VpZ2h0PC9LZXl3b3Jkcz48S2V5d29yZHM+UGhpbGFkZWxwaGlhPC9LZXl3b3Jk
cz48S2V5d29yZHM+UG92ZXJ0eTwvS2V5d29yZHM+PEtleXdvcmRzPlByZWduYW5jeTwvS2V5d29y
ZHM+PEtleXdvcmRzPlByZWduYW5jeSBDb21wbGljYXRpb25zPC9LZXl3b3Jkcz48S2V5d29yZHM+
UHJlZ25hbmN5IE91dGNvbWU8L0tleXdvcmRzPjxLZXl3b3Jkcz5QcmVuYXRhbCBDYXJlPC9LZXl3
b3Jkcz48S2V5d29yZHM+UHJvc3BlY3RpdmUgU3R1ZGllczwvS2V5d29yZHM+PEtleXdvcmRzPlF1
ZXN0aW9ubmFpcmU8L0tleXdvcmRzPjxLZXl3b3Jkcz5RdWVzdGlvbm5haXJlczwvS2V5d29yZHM+
PEtleXdvcmRzPlJlc2VhcmNoPC9LZXl3b3Jkcz48S2V5d29yZHM+UmlzazwvS2V5d29yZHM+PEtl
eXdvcmRzPlJpc2sgRmFjdG9yczwvS2V5d29yZHM+PEtleXdvcmRzPlNvY2lvZWNvbm9taWMgRmFj
dG9yczwvS2V5d29yZHM+PEtleXdvcmRzPnN0YXRpc3RpY3MgJmFtcDsgbnVtZXJpY2FsIGRhdGE8
L0tleXdvcmRzPjxLZXl3b3Jkcz5UZWxldmlzaW9uPC9LZXl3b3Jkcz48S2V5d29yZHM+VW5pdGVk
IFN0YXRlczwvS2V5d29yZHM+PEtleXdvcmRzPlVuaXZlcnNpdGllczwvS2V5d29yZHM+PEtleXdv
cmRzPlVuaXZlcnNpdHkgSG9zcGl0YWw8L0tleXdvcmRzPjxLZXl3b3Jkcz5VcmJhbiBQb3B1bGF0
aW9uPC9LZXl3b3Jkcz48S2V5d29yZHM+V2VpZ2h0IEdhaW48L0tleXdvcmRzPjxLZXl3b3Jkcz5X
b21lbjwvS2V5d29yZHM+PEtleXdvcmRzPllvdW5nIEFkdWx0PC9LZXl3b3Jkcz48UmVwcmludD5O
b3QgaW4gRmlsZTwvUmVwcmludD48U3RhcnRfUGFnZT5lNDM5PC9TdGFydF9QYWdlPjxFbmRfUGFn
ZT5lNDQ2PC9FbmRfUGFnZT48UGVyaW9kaWNhbD5Xb21lbnMgSGVhbHRoIElzc3VlczwvUGVyaW9k
aWNhbD48Vm9sdW1lPjIyPC9Wb2x1bWU+PElzc3VlPjU8L0lzc3VlPjxVc2VyX0RlZl81PlBNQzM0
MzM1OTE8L1VzZXJfRGVmXzU+PE1pc2NfMz5TMTA0OS0zODY3KDEyKTAwMDM5LTQgW3BpaV07MTAu
MTAxNi9qLndoaS4yMDEyLjA1LjAwNCBbZG9pXTwvTWlzY18zPjxBZGRyZXNzPkNlbnRlciBmb3Ig
T2Jlc2l0eSBSZXNlYXJjaCBhbmQgRWR1Y2F0aW9uLCBEZXBhcnRtZW50IG9mIE1lZGljaW5lLCBU
ZW1wbGUgVW5pdmVyc2l0eSBTY2hvb2wgb2YgTWVkaWNpbmUsIFBoaWxhZGVscGhpYSwgUEEsIFVT
QTwvQWRkcmVzcz48V2ViX1VSTD5QTToyMjgxODI0OTwvV2ViX1VSTD48WlpfSm91cm5hbFN0ZEFi
YnJldj48ZiBuYW1lPSJTeXN0ZW0iPldvbWVucyBIZWFsdGggSXNzdWVzPC9mPjwvWlpfSm91cm5h
bFN0ZEFiYnJldj48WlpfV29ya2Zvcm1JRD4xPC9aWl9Xb3JrZm9ybUlEPjwvTURMPjwvQ2l0ZT48
L1JlZm1hbj5=
</w:fldData>
        </w:fldChar>
      </w:r>
      <w:r w:rsidR="0085648E">
        <w:instrText xml:space="preserve"> ADDIN REFMGR.CITE </w:instrText>
      </w:r>
      <w:r w:rsidR="0085648E">
        <w:fldChar w:fldCharType="begin">
          <w:fldData xml:space="preserve">PFJlZm1hbj48Q2l0ZT48QXV0aG9yPkhlcnJpbmc8L0F1dGhvcj48WWVhcj4yMDEyPC9ZZWFyPjxS
ZWNOdW0+MzM0NDwvUmVjTnVtPjxJRFRleHQ+RGV0ZXJtaW5hbnRzIG9mIGV4Y2Vzc2l2ZSBnZXN0
YXRpb25hbCB3ZWlnaHQgZ2FpbiBpbiB1cmJhbiwgbG93LWluY29tZSB3b21lbjwvSURUZXh0PjxN
REwgUmVmX1R5cGU9IkpvdXJuYWwiPjxSZWZfVHlwZT5Kb3VybmFsPC9SZWZfVHlwZT48UmVmX0lE
PjMzNDQ8L1JlZl9JRD48VGl0bGVfUHJpbWFyeT5EZXRlcm1pbmFudHMgb2YgZXhjZXNzaXZlIGdl
c3RhdGlvbmFsIHdlaWdodCBnYWluIGluIHVyYmFuLCBsb3ctaW5jb21lIHdvbWVuPC9UaXRsZV9Q
cmltYXJ5PjxBdXRob3JzX1ByaW1hcnk+SGVycmluZyxTLkouPC9BdXRob3JzX1ByaW1hcnk+PEF1
dGhvcnNfUHJpbWFyeT5OZWxzb24sRC5CLjwvQXV0aG9yc19QcmltYXJ5PjxBdXRob3JzX1ByaW1h
cnk+RGF2ZXksQS48L0F1dGhvcnNfUHJpbWFyeT48QXV0aG9yc19QcmltYXJ5Pktsb3R6LEEuQS48
L0F1dGhvcnNfUHJpbWFyeT48QXV0aG9yc19QcmltYXJ5PkRpYmJsZSxMLlYuPC9BdXRob3JzX1By
aW1hcnk+PEF1dGhvcnNfUHJpbWFyeT5Pa2VuLEUuPC9BdXRob3JzX1ByaW1hcnk+PEF1dGhvcnNf
UHJpbWFyeT5Gb3N0ZXIsRy5ELjwvQXV0aG9yc19QcmltYXJ5PjxEYXRlX1ByaW1hcnk+MjAxMi85
PC9EYXRlX1ByaW1hcnk+PEtleXdvcmRzPkFkdWx0PC9LZXl3b3Jkcz48S2V5d29yZHM+QXJ0aWNs
ZTwvS2V5d29yZHM+PEtleXdvcmRzPkJlaGF2aW9yPC9LZXl3b3Jkcz48S2V5d29yZHM+Qm9keSBN
YXNzPC9LZXl3b3Jkcz48S2V5d29yZHM+Qm9keSBNYXNzIEluZGV4PC9LZXl3b3Jkcz48S2V5d29y
ZHM+Q29ob3J0IFN0dWRpZXM8L0tleXdvcmRzPjxLZXl3b3Jkcz5jb21wbGljYXRpb25zPC9LZXl3
b3Jkcz48S2V5d29yZHM+Y29uZmlkZW5jZSBpbnRlcnZhbDwvS2V5d29yZHM+PEtleXdvcmRzPkNv
bmZpZGVuY2UgSW50ZXJ2YWxzPC9LZXl3b3Jkcz48S2V5d29yZHM+RGlldDwvS2V5d29yZHM+PEtl
eXdvcmRzPmVkdWNhdGlvbjwvS2V5d29yZHM+PEtleXdvcmRzPkV4ZXJjaXNlPC9LZXl3b3Jkcz48
S2V5d29yZHM+RmVtYWxlPC9LZXl3b3Jkcz48S2V5d29yZHM+R2VzdGF0aW9uYWwgQWdlPC9LZXl3
b3Jkcz48S2V5d29yZHM+R3VpZGVsaW5lczwvS2V5d29yZHM+PEtleXdvcmRzPkhlYWx0aDwvS2V5
d29yZHM+PEtleXdvcmRzPkhvc3BpdGFsPC9LZXl3b3Jkcz48S2V5d29yZHM+SHVtYW5zPC9LZXl3
b3Jkcz48S2V5d29yZHM+TGlmZSBTdHlsZTwvS2V5d29yZHM+PEtleXdvcmRzPkxvZ2lzdGljIE1v
ZGVsczwvS2V5d29yZHM+PEtleXdvcmRzPk1lZGljYWlkPC9LZXl3b3Jkcz48S2V5d29yZHM+TWVk
aWNhbCBSZWNvcmQ8L0tleXdvcmRzPjxLZXl3b3Jkcz5tZXRob2RzPC9LZXl3b3Jkcz48S2V5d29y
ZHM+T2Jlc2l0eTwvS2V5d29yZHM+PEtleXdvcmRzPk9kZHMgUmF0aW88L0tleXdvcmRzPjxLZXl3
b3Jkcz5PdmVyd2VpZ2h0PC9LZXl3b3Jkcz48S2V5d29yZHM+UGhpbGFkZWxwaGlhPC9LZXl3b3Jk
cz48S2V5d29yZHM+UG92ZXJ0eTwvS2V5d29yZHM+PEtleXdvcmRzPlByZWduYW5jeTwvS2V5d29y
ZHM+PEtleXdvcmRzPlByZWduYW5jeSBDb21wbGljYXRpb25zPC9LZXl3b3Jkcz48S2V5d29yZHM+
UHJlZ25hbmN5IE91dGNvbWU8L0tleXdvcmRzPjxLZXl3b3Jkcz5QcmVuYXRhbCBDYXJlPC9LZXl3
b3Jkcz48S2V5d29yZHM+UHJvc3BlY3RpdmUgU3R1ZGllczwvS2V5d29yZHM+PEtleXdvcmRzPlF1
ZXN0aW9ubmFpcmU8L0tleXdvcmRzPjxLZXl3b3Jkcz5RdWVzdGlvbm5haXJlczwvS2V5d29yZHM+
PEtleXdvcmRzPlJlc2VhcmNoPC9LZXl3b3Jkcz48S2V5d29yZHM+UmlzazwvS2V5d29yZHM+PEtl
eXdvcmRzPlJpc2sgRmFjdG9yczwvS2V5d29yZHM+PEtleXdvcmRzPlNvY2lvZWNvbm9taWMgRmFj
dG9yczwvS2V5d29yZHM+PEtleXdvcmRzPnN0YXRpc3RpY3MgJmFtcDsgbnVtZXJpY2FsIGRhdGE8
L0tleXdvcmRzPjxLZXl3b3Jkcz5UZWxldmlzaW9uPC9LZXl3b3Jkcz48S2V5d29yZHM+VW5pdGVk
IFN0YXRlczwvS2V5d29yZHM+PEtleXdvcmRzPlVuaXZlcnNpdGllczwvS2V5d29yZHM+PEtleXdv
cmRzPlVuaXZlcnNpdHkgSG9zcGl0YWw8L0tleXdvcmRzPjxLZXl3b3Jkcz5VcmJhbiBQb3B1bGF0
aW9uPC9LZXl3b3Jkcz48S2V5d29yZHM+V2VpZ2h0IEdhaW48L0tleXdvcmRzPjxLZXl3b3Jkcz5X
b21lbjwvS2V5d29yZHM+PEtleXdvcmRzPllvdW5nIEFkdWx0PC9LZXl3b3Jkcz48UmVwcmludD5O
b3QgaW4gRmlsZTwvUmVwcmludD48U3RhcnRfUGFnZT5lNDM5PC9TdGFydF9QYWdlPjxFbmRfUGFn
ZT5lNDQ2PC9FbmRfUGFnZT48UGVyaW9kaWNhbD5Xb21lbnMgSGVhbHRoIElzc3VlczwvUGVyaW9k
aWNhbD48Vm9sdW1lPjIyPC9Wb2x1bWU+PElzc3VlPjU8L0lzc3VlPjxVc2VyX0RlZl81PlBNQzM0
MzM1OTE8L1VzZXJfRGVmXzU+PE1pc2NfMz5TMTA0OS0zODY3KDEyKTAwMDM5LTQgW3BpaV07MTAu
MTAxNi9qLndoaS4yMDEyLjA1LjAwNCBbZG9pXTwvTWlzY18zPjxBZGRyZXNzPkNlbnRlciBmb3Ig
T2Jlc2l0eSBSZXNlYXJjaCBhbmQgRWR1Y2F0aW9uLCBEZXBhcnRtZW50IG9mIE1lZGljaW5lLCBU
ZW1wbGUgVW5pdmVyc2l0eSBTY2hvb2wgb2YgTWVkaWNpbmUsIFBoaWxhZGVscGhpYSwgUEEsIFVT
QTwvQWRkcmVzcz48V2ViX1VSTD5QTToyMjgxODI0OTwvV2ViX1VSTD48WlpfSm91cm5hbFN0ZEFi
YnJldj48ZiBuYW1lPSJTeXN0ZW0iPldvbWVucyBIZWFsdGggSXNzdWVzPC9mPjwvWlpfSm91cm5h
bFN0ZEFiYnJldj48WlpfV29ya2Zvcm1JRD4xPC9aWl9Xb3JrZm9ybUlEPjwvTURMPjwvQ2l0ZT48
L1JlZm1hbj5=
</w:fldData>
        </w:fldChar>
      </w:r>
      <w:r w:rsidR="0085648E">
        <w:instrText xml:space="preserve"> ADDIN EN.CITE.DATA </w:instrText>
      </w:r>
      <w:r w:rsidR="0085648E">
        <w:fldChar w:fldCharType="end"/>
      </w:r>
      <w:r w:rsidR="006F4469">
        <w:fldChar w:fldCharType="separate"/>
      </w:r>
      <w:r w:rsidR="0085648E" w:rsidRPr="0085648E">
        <w:rPr>
          <w:noProof/>
          <w:vertAlign w:val="superscript"/>
        </w:rPr>
        <w:t>55</w:t>
      </w:r>
      <w:r w:rsidR="006F4469">
        <w:fldChar w:fldCharType="end"/>
      </w:r>
      <w:r w:rsidR="008F72F3">
        <w:t xml:space="preserve">; </w:t>
      </w:r>
      <w:r w:rsidR="00980453" w:rsidRPr="008E53FB">
        <w:rPr>
          <w:smallCaps/>
        </w:rPr>
        <w:t>sociodemographic</w:t>
      </w:r>
      <w:r w:rsidR="008F72F3">
        <w:rPr>
          <w:smallCaps/>
        </w:rPr>
        <w:t xml:space="preserve"> </w:t>
      </w:r>
      <w:r w:rsidR="008F72F3" w:rsidRPr="008F72F3">
        <w:t>ones</w:t>
      </w:r>
      <w:r w:rsidR="0068322C">
        <w:t xml:space="preserve"> e.g. </w:t>
      </w:r>
      <w:r w:rsidR="00B61A47">
        <w:t>young age</w:t>
      </w:r>
      <w:r w:rsidR="006F4469">
        <w:fldChar w:fldCharType="begin">
          <w:fldData xml:space="preserve">PFJlZm1hbj48Q2l0ZT48QXV0aG9yPktvaDwvQXV0aG9yPjxZZWFyPjIwMTM8L1llYXI+PFJlY051
bT4zNjExPC9SZWNOdW0+PElEVGV4dD5QcmVkaWN0b3JzIGFuZCBhZHZlcnNlIG91dGNvbWVzIG9m
IGluYWRlcXVhdGUgb3IgZXhjZXNzaXZlIGdlc3RhdGlvbmFsIHdlaWdodCBnYWluIGluIGFuIEFz
aWFuIHBvcHVsYXRpb248L0lEVGV4dD48TURMIFJlZl9UeXBlPSJKb3VybmFsIj48UmVmX1R5cGU+
Sm91cm5hbDwvUmVmX1R5cGU+PFJlZl9JRD4zNjExPC9SZWZfSUQ+PFRpdGxlX1ByaW1hcnk+UHJl
ZGljdG9ycyBhbmQgYWR2ZXJzZSBvdXRjb21lcyBvZiBpbmFkZXF1YXRlIG9yIGV4Y2Vzc2l2ZSBn
ZXN0YXRpb25hbCB3ZWlnaHQgZ2FpbiBpbiBhbiBBc2lhbiBwb3B1bGF0aW9uPC9UaXRsZV9Qcmlt
YXJ5PjxBdXRob3JzX1ByaW1hcnk+S29oLEguPC9BdXRob3JzX1ByaW1hcnk+PEF1dGhvcnNfUHJp
bWFyeT5FZSxULlguPC9BdXRob3JzX1ByaW1hcnk+PEF1dGhvcnNfUHJpbWFyeT5NYWxob3RyYSxS
LjwvQXV0aG9yc19QcmltYXJ5PjxBdXRob3JzX1ByaW1hcnk+QWxsZW4sSi5DLjwvQXV0aG9yc19Q
cmltYXJ5PjxBdXRob3JzX1ByaW1hcnk+VGFuLFQuQy48L0F1dGhvcnNfUHJpbWFyeT48QXV0aG9y
c19QcmltYXJ5Pk9zdGJ5ZSxULjwvQXV0aG9yc19QcmltYXJ5PjxEYXRlX1ByaW1hcnk+MjAxMy81
PC9EYXRlX1ByaW1hcnk+PEtleXdvcmRzPkFkb2xlc2NlbnQ8L0tleXdvcmRzPjxLZXl3b3Jkcz5B
ZHVsdDwvS2V5d29yZHM+PEtleXdvcmRzPkFnZTwvS2V5d29yZHM+PEtleXdvcmRzPmFuYWx5c2lz
PC9LZXl3b3Jkcz48S2V5d29yZHM+QXJ0aWNsZTwvS2V5d29yZHM+PEtleXdvcmRzPkJpcnRoPC9L
ZXl3b3Jkcz48S2V5d29yZHM+QmlydGggV2VpZ2h0PC9LZXl3b3Jkcz48S2V5d29yZHM+Qm9keSBN
YXNzPC9LZXl3b3Jkcz48S2V5d29yZHM+Qm9keSBNYXNzIEluZGV4PC9LZXl3b3Jkcz48S2V5d29y
ZHM+Q2VzYXJlYW4gU2VjdGlvbjwvS2V5d29yZHM+PEtleXdvcmRzPkNvaG9ydCBTdHVkaWVzPC9L
ZXl3b3Jkcz48S2V5d29yZHM+RGVsaXZlcnk8L0tleXdvcmRzPjxLZXl3b3Jkcz5lcGlkZW1pb2xv
Z3k8L0tleXdvcmRzPjxLZXl3b3Jkcz5GZW1hbGU8L0tleXdvcmRzPjxLZXl3b3Jkcz5Ib3NwaXRh
bDwvS2V5d29yZHM+PEtleXdvcmRzPkh1bWFuczwvS2V5d29yZHM+PEtleXdvcmRzPkluZmFudDwv
S2V5d29yZHM+PEtleXdvcmRzPkluZmFudCxOZXdib3JuPC9LZXl3b3Jkcz48S2V5d29yZHM+TWFs
ZTwvS2V5d29yZHM+PEtleXdvcmRzPk1hdGVybmFsIEFnZTwvS2V5d29yZHM+PEtleXdvcmRzPm1l
dGhvZHM8L0tleXdvcmRzPjxLZXl3b3Jkcz5PdmVyd2VpZ2h0PC9LZXl3b3Jkcz48S2V5d29yZHM+
cGh5c2lvcGF0aG9sb2d5PC9LZXl3b3Jkcz48S2V5d29yZHM+UG9wdWxhdGlvbjwvS2V5d29yZHM+
PEtleXdvcmRzPlByZWduYW5jeTwvS2V5d29yZHM+PEtleXdvcmRzPlByZWduYW5jeSBDb21wbGlj
YXRpb25zPC9LZXl3b3Jkcz48S2V5d29yZHM+UHJlZ25hbmN5IGluIEFkb2xlc2NlbmNlPC9LZXl3
b3Jkcz48S2V5d29yZHM+UHJlZ25hbmN5IE91dGNvbWU8L0tleXdvcmRzPjxLZXl3b3Jkcz5SZWdy
ZXNzaW9uIEFuYWx5c2lzPC9LZXl3b3Jkcz48S2V5d29yZHM+UmV0cm9zcGVjdGl2ZSBTdHVkaWVz
PC9LZXl3b3Jkcz48S2V5d29yZHM+UmlzazwvS2V5d29yZHM+PEtleXdvcmRzPlJpc2sgRmFjdG9y
czwvS2V5d29yZHM+PEtleXdvcmRzPlNpbmdhcG9yZTwvS2V5d29yZHM+PEtleXdvcmRzPlRoaW5u
ZXNzPC9LZXl3b3Jkcz48S2V5d29yZHM+VW5pdmVyc2l0aWVzPC9LZXl3b3Jkcz48S2V5d29yZHM+
V2VpZ2h0IEdhaW48L0tleXdvcmRzPjxLZXl3b3Jkcz5Xb21lbjwvS2V5d29yZHM+PEtleXdvcmRz
PllvdW5nIEFkdWx0PC9LZXl3b3Jkcz48UmVwcmludD5Ob3QgaW4gRmlsZTwvUmVwcmludD48U3Rh
cnRfUGFnZT45MDU8L1N0YXJ0X1BhZ2U+PEVuZF9QYWdlPjkxMzwvRW5kX1BhZ2U+PFBlcmlvZGlj
YWw+SiBPYnN0ZXQgR3luYWVjb2wgUmVzPC9QZXJpb2RpY2FsPjxWb2x1bWU+Mzk8L1ZvbHVtZT48
SXNzdWU+NTwvSXNzdWU+PE1pc2NfMz4xMC4xMTExL2ouMTQ0Ny0wNzU2LjIwMTIuMDIwNjcueCBb
ZG9pXTwvTWlzY18zPjxBZGRyZXNzPkR1a2UtTmF0aW9uYWwgVW5pdmVyc2l0eSBvZiBTaW5nYXBv
cmUgR3JhZHVhdGUgTWVkaWNhbCBTY2hvb2wsIFNpbmdhcG9yZTwvQWRkcmVzcz48V2ViX1VSTD5Q
TToyMzM3OTU0NzwvV2ViX1VSTD48WlpfSm91cm5hbFN0ZEFiYnJldj48ZiBuYW1lPSJTeXN0ZW0i
PkogT2JzdGV0IEd5bmFlY29sIFJlczwvZj48L1paX0pvdXJuYWxTdGRBYmJyZXY+PFpaX1dvcmtm
b3JtSUQ+MTwvWlpfV29ya2Zvcm1JRD48L01ETD48L0NpdGU+PC9SZWZtYW4+
</w:fldData>
        </w:fldChar>
      </w:r>
      <w:r w:rsidR="0085648E">
        <w:instrText xml:space="preserve"> ADDIN REFMGR.CITE </w:instrText>
      </w:r>
      <w:r w:rsidR="0085648E">
        <w:fldChar w:fldCharType="begin">
          <w:fldData xml:space="preserve">PFJlZm1hbj48Q2l0ZT48QXV0aG9yPktvaDwvQXV0aG9yPjxZZWFyPjIwMTM8L1llYXI+PFJlY051
bT4zNjExPC9SZWNOdW0+PElEVGV4dD5QcmVkaWN0b3JzIGFuZCBhZHZlcnNlIG91dGNvbWVzIG9m
IGluYWRlcXVhdGUgb3IgZXhjZXNzaXZlIGdlc3RhdGlvbmFsIHdlaWdodCBnYWluIGluIGFuIEFz
aWFuIHBvcHVsYXRpb248L0lEVGV4dD48TURMIFJlZl9UeXBlPSJKb3VybmFsIj48UmVmX1R5cGU+
Sm91cm5hbDwvUmVmX1R5cGU+PFJlZl9JRD4zNjExPC9SZWZfSUQ+PFRpdGxlX1ByaW1hcnk+UHJl
ZGljdG9ycyBhbmQgYWR2ZXJzZSBvdXRjb21lcyBvZiBpbmFkZXF1YXRlIG9yIGV4Y2Vzc2l2ZSBn
ZXN0YXRpb25hbCB3ZWlnaHQgZ2FpbiBpbiBhbiBBc2lhbiBwb3B1bGF0aW9uPC9UaXRsZV9Qcmlt
YXJ5PjxBdXRob3JzX1ByaW1hcnk+S29oLEguPC9BdXRob3JzX1ByaW1hcnk+PEF1dGhvcnNfUHJp
bWFyeT5FZSxULlguPC9BdXRob3JzX1ByaW1hcnk+PEF1dGhvcnNfUHJpbWFyeT5NYWxob3RyYSxS
LjwvQXV0aG9yc19QcmltYXJ5PjxBdXRob3JzX1ByaW1hcnk+QWxsZW4sSi5DLjwvQXV0aG9yc19Q
cmltYXJ5PjxBdXRob3JzX1ByaW1hcnk+VGFuLFQuQy48L0F1dGhvcnNfUHJpbWFyeT48QXV0aG9y
c19QcmltYXJ5Pk9zdGJ5ZSxULjwvQXV0aG9yc19QcmltYXJ5PjxEYXRlX1ByaW1hcnk+MjAxMy81
PC9EYXRlX1ByaW1hcnk+PEtleXdvcmRzPkFkb2xlc2NlbnQ8L0tleXdvcmRzPjxLZXl3b3Jkcz5B
ZHVsdDwvS2V5d29yZHM+PEtleXdvcmRzPkFnZTwvS2V5d29yZHM+PEtleXdvcmRzPmFuYWx5c2lz
PC9LZXl3b3Jkcz48S2V5d29yZHM+QXJ0aWNsZTwvS2V5d29yZHM+PEtleXdvcmRzPkJpcnRoPC9L
ZXl3b3Jkcz48S2V5d29yZHM+QmlydGggV2VpZ2h0PC9LZXl3b3Jkcz48S2V5d29yZHM+Qm9keSBN
YXNzPC9LZXl3b3Jkcz48S2V5d29yZHM+Qm9keSBNYXNzIEluZGV4PC9LZXl3b3Jkcz48S2V5d29y
ZHM+Q2VzYXJlYW4gU2VjdGlvbjwvS2V5d29yZHM+PEtleXdvcmRzPkNvaG9ydCBTdHVkaWVzPC9L
ZXl3b3Jkcz48S2V5d29yZHM+RGVsaXZlcnk8L0tleXdvcmRzPjxLZXl3b3Jkcz5lcGlkZW1pb2xv
Z3k8L0tleXdvcmRzPjxLZXl3b3Jkcz5GZW1hbGU8L0tleXdvcmRzPjxLZXl3b3Jkcz5Ib3NwaXRh
bDwvS2V5d29yZHM+PEtleXdvcmRzPkh1bWFuczwvS2V5d29yZHM+PEtleXdvcmRzPkluZmFudDwv
S2V5d29yZHM+PEtleXdvcmRzPkluZmFudCxOZXdib3JuPC9LZXl3b3Jkcz48S2V5d29yZHM+TWFs
ZTwvS2V5d29yZHM+PEtleXdvcmRzPk1hdGVybmFsIEFnZTwvS2V5d29yZHM+PEtleXdvcmRzPm1l
dGhvZHM8L0tleXdvcmRzPjxLZXl3b3Jkcz5PdmVyd2VpZ2h0PC9LZXl3b3Jkcz48S2V5d29yZHM+
cGh5c2lvcGF0aG9sb2d5PC9LZXl3b3Jkcz48S2V5d29yZHM+UG9wdWxhdGlvbjwvS2V5d29yZHM+
PEtleXdvcmRzPlByZWduYW5jeTwvS2V5d29yZHM+PEtleXdvcmRzPlByZWduYW5jeSBDb21wbGlj
YXRpb25zPC9LZXl3b3Jkcz48S2V5d29yZHM+UHJlZ25hbmN5IGluIEFkb2xlc2NlbmNlPC9LZXl3
b3Jkcz48S2V5d29yZHM+UHJlZ25hbmN5IE91dGNvbWU8L0tleXdvcmRzPjxLZXl3b3Jkcz5SZWdy
ZXNzaW9uIEFuYWx5c2lzPC9LZXl3b3Jkcz48S2V5d29yZHM+UmV0cm9zcGVjdGl2ZSBTdHVkaWVz
PC9LZXl3b3Jkcz48S2V5d29yZHM+UmlzazwvS2V5d29yZHM+PEtleXdvcmRzPlJpc2sgRmFjdG9y
czwvS2V5d29yZHM+PEtleXdvcmRzPlNpbmdhcG9yZTwvS2V5d29yZHM+PEtleXdvcmRzPlRoaW5u
ZXNzPC9LZXl3b3Jkcz48S2V5d29yZHM+VW5pdmVyc2l0aWVzPC9LZXl3b3Jkcz48S2V5d29yZHM+
V2VpZ2h0IEdhaW48L0tleXdvcmRzPjxLZXl3b3Jkcz5Xb21lbjwvS2V5d29yZHM+PEtleXdvcmRz
PllvdW5nIEFkdWx0PC9LZXl3b3Jkcz48UmVwcmludD5Ob3QgaW4gRmlsZTwvUmVwcmludD48U3Rh
cnRfUGFnZT45MDU8L1N0YXJ0X1BhZ2U+PEVuZF9QYWdlPjkxMzwvRW5kX1BhZ2U+PFBlcmlvZGlj
YWw+SiBPYnN0ZXQgR3luYWVjb2wgUmVzPC9QZXJpb2RpY2FsPjxWb2x1bWU+Mzk8L1ZvbHVtZT48
SXNzdWU+NTwvSXNzdWU+PE1pc2NfMz4xMC4xMTExL2ouMTQ0Ny0wNzU2LjIwMTIuMDIwNjcueCBb
ZG9pXTwvTWlzY18zPjxBZGRyZXNzPkR1a2UtTmF0aW9uYWwgVW5pdmVyc2l0eSBvZiBTaW5nYXBv
cmUgR3JhZHVhdGUgTWVkaWNhbCBTY2hvb2wsIFNpbmdhcG9yZTwvQWRkcmVzcz48V2ViX1VSTD5Q
TToyMzM3OTU0NzwvV2ViX1VSTD48WlpfSm91cm5hbFN0ZEFiYnJldj48ZiBuYW1lPSJTeXN0ZW0i
PkogT2JzdGV0IEd5bmFlY29sIFJlczwvZj48L1paX0pvdXJuYWxTdGRBYmJyZXY+PFpaX1dvcmtm
b3JtSUQ+MTwvWlpfV29ya2Zvcm1JRD48L01ETD48L0NpdGU+PC9SZWZtYW4+
</w:fldData>
        </w:fldChar>
      </w:r>
      <w:r w:rsidR="0085648E">
        <w:instrText xml:space="preserve"> ADDIN EN.CITE.DATA </w:instrText>
      </w:r>
      <w:r w:rsidR="0085648E">
        <w:fldChar w:fldCharType="end"/>
      </w:r>
      <w:r w:rsidR="006F4469">
        <w:fldChar w:fldCharType="separate"/>
      </w:r>
      <w:r w:rsidR="0085648E" w:rsidRPr="0085648E">
        <w:rPr>
          <w:noProof/>
          <w:vertAlign w:val="superscript"/>
        </w:rPr>
        <w:t>57</w:t>
      </w:r>
      <w:r w:rsidR="006F4469">
        <w:fldChar w:fldCharType="end"/>
      </w:r>
      <w:r w:rsidR="001B7BE4">
        <w:t>, low income or education</w:t>
      </w:r>
      <w:r w:rsidR="006F4469">
        <w:fldChar w:fldCharType="begin">
          <w:fldData xml:space="preserve">PFJlZm1hbj48Q2l0ZT48QXV0aG9yPk9sc29uPC9BdXRob3I+PFllYXI+MjAwMzwvWWVhcj48UmVj
TnVtPjI2NDc8L1JlY051bT48SURUZXh0Pk1vZGlmaWFibGUgYmVoYXZpb3JhbCBmYWN0b3JzIGlu
IGEgYmlvcHN5Y2hvc29jaWFsIG1vZGVsIHByZWRpY3QgaW5hZGVxdWF0ZSBhbmQgZXhjZXNzaXZl
IGdlc3RhdGlvbmFsIHdlaWdodCBnYWluPC9JRFRleHQ+PE1ETCBSZWZfVHlwZT0iSm91cm5hbCI+
PFJlZl9UeXBlPkpvdXJuYWw8L1JlZl9UeXBlPjxSZWZfSUQ+MjY0NzwvUmVmX0lEPjxUaXRsZV9Q
cmltYXJ5Pk1vZGlmaWFibGUgYmVoYXZpb3JhbCBmYWN0b3JzIGluIGEgYmlvcHN5Y2hvc29jaWFs
IG1vZGVsIHByZWRpY3QgaW5hZGVxdWF0ZSBhbmQgZXhjZXNzaXZlIGdlc3RhdGlvbmFsIHdlaWdo
dCBnYWluPC9UaXRsZV9QcmltYXJ5PjxBdXRob3JzX1ByaW1hcnk+T2xzb24sQy5NLjwvQXV0aG9y
c19QcmltYXJ5PjxBdXRob3JzX1ByaW1hcnk+U3RyYXdkZXJtYW4sTS5TLjwvQXV0aG9yc19Qcmlt
YXJ5PjxEYXRlX1ByaW1hcnk+MjAwMy8xPC9EYXRlX1ByaW1hcnk+PEtleXdvcmRzPkFkYXB0YXRp
b24sUHN5Y2hvbG9naWNhbDwvS2V5d29yZHM+PEtleXdvcmRzPkFkdWx0PC9LZXl3b3Jkcz48S2V5
d29yZHM+QXJ0aWNsZTwvS2V5d29yZHM+PEtleXdvcmRzPkJpcnRoPC9LZXl3b3Jkcz48S2V5d29y
ZHM+Qm9keSBNYXNzIEluZGV4PC9LZXl3b3Jkcz48S2V5d29yZHM+Q29ob3J0IFN0dWRpZXM8L0tl
eXdvcmRzPjxLZXl3b3Jkcz5FYXRpbmc8L0tleXdvcmRzPjxLZXl3b3Jkcz5FbmVyZ3kgSW50YWtl
PC9LZXl3b3Jkcz48S2V5d29yZHM+RXhlcmNpc2U8L0tleXdvcmRzPjxLZXl3b3Jkcz5GZW1hbGU8
L0tleXdvcmRzPjxLZXl3b3Jkcz5HZXN0YXRpb25hbCBBZ2U8L0tleXdvcmRzPjxLZXl3b3Jkcz5I
ZWFsdGg8L0tleXdvcmRzPjxLZXl3b3Jkcz5IZWFsdGggQmVoYXZpb3I8L0tleXdvcmRzPjxLZXl3
b3Jkcz5Ib3NwaXRhbDwvS2V5d29yZHM+PEtleXdvcmRzPkh1bWFuczwvS2V5d29yZHM+PEtleXdv
cmRzPkluZmFudDwvS2V5d29yZHM+PEtleXdvcmRzPk1lZGljYWwgUmVjb3JkPC9LZXl3b3Jkcz48
S2V5d29yZHM+TW9kZWw8L0tleXdvcmRzPjxLZXl3b3Jkcz5Nb2RlbHMsUHN5Y2hvbG9naWNhbDwv
S2V5d29yZHM+PEtleXdvcmRzPk5ldyBZb3JrPC9LZXl3b3Jkcz48S2V5d29yZHM+bnV0cml0aW9u
PC9LZXl3b3Jkcz48S2V5d29yZHM+cGh5c2lvbG9neTwvS2V5d29yZHM+PEtleXdvcmRzPlBvc3Rw
YXJ0dW0gUGVyaW9kPC9LZXl3b3Jkcz48S2V5d29yZHM+UHJlZ25hbmN5PC9LZXl3b3Jkcz48S2V5
d29yZHM+UHJlbmF0YWwgQ2FyZTwvS2V5d29yZHM+PEtleXdvcmRzPlByb3NwZWN0aXZlIFN0dWRp
ZXM8L0tleXdvcmRzPjxLZXl3b3Jkcz5wc3ljaG9sb2d5PC9LZXl3b3Jkcz48S2V5d29yZHM+UXVl
c3Rpb25uYWlyZTwvS2V5d29yZHM+PEtleXdvcmRzPlF1ZXN0aW9ubmFpcmVzPC9LZXl3b3Jkcz48
S2V5d29yZHM+UmVncmVzc2lvbiBBbmFseXNpczwvS2V5d29yZHM+PEtleXdvcmRzPlJlc2VhcmNo
PC9LZXl3b3Jkcz48S2V5d29yZHM+UmlzazwvS2V5d29yZHM+PEtleXdvcmRzPlJpc2sgRmFjdG9y
czwvS2V5d29yZHM+PEtleXdvcmRzPlNtb2tpbmc8L0tleXdvcmRzPjxLZXl3b3Jkcz5XZWlnaHQg
R2FpbjwvS2V5d29yZHM+PEtleXdvcmRzPldvbWVuPC9LZXl3b3Jkcz48UmVwcmludD5Ob3QgaW4g
RmlsZTwvUmVwcmludD48U3RhcnRfUGFnZT40ODwvU3RhcnRfUGFnZT48RW5kX1BhZ2U+NTQ8L0Vu
ZF9QYWdlPjxQZXJpb2RpY2FsPkogQW0uRGlldC5Bc3NvYy48L1BlcmlvZGljYWw+PFZvbHVtZT4x
MDM8L1ZvbHVtZT48SXNzdWU+MTwvSXNzdWU+PEFkZHJlc3M+RGl2aXNpb24gb2YgTnV0cml0aW9u
YWwgU2NpZW5jZXMsIENvcm5lbGwgVW5pdmVyc2l0eSwgSXRoYWNhLCBOZXcgWW9yayAxNDg1Mywg
VVNBPC9BZGRyZXNzPjxXZWJfVVJMPlBNOjEyNTI1NzkzPC9XZWJfVVJMPjxaWl9Kb3VybmFsU3Rk
QWJicmV2PjxmIG5hbWU9IlN5c3RlbSI+SiBBbS5EaWV0LkFzc29jLjwvZj48L1paX0pvdXJuYWxT
dGRBYmJyZXY+PFpaX1dvcmtmb3JtSUQ+MTwvWlpfV29ya2Zvcm1JRD48L01ETD48L0NpdGU+PC9S
ZWZtYW4+AG==
</w:fldData>
        </w:fldChar>
      </w:r>
      <w:r w:rsidR="0085648E">
        <w:instrText xml:space="preserve"> ADDIN REFMGR.CITE </w:instrText>
      </w:r>
      <w:r w:rsidR="0085648E">
        <w:fldChar w:fldCharType="begin">
          <w:fldData xml:space="preserve">PFJlZm1hbj48Q2l0ZT48QXV0aG9yPk9sc29uPC9BdXRob3I+PFllYXI+MjAwMzwvWWVhcj48UmVj
TnVtPjI2NDc8L1JlY051bT48SURUZXh0Pk1vZGlmaWFibGUgYmVoYXZpb3JhbCBmYWN0b3JzIGlu
IGEgYmlvcHN5Y2hvc29jaWFsIG1vZGVsIHByZWRpY3QgaW5hZGVxdWF0ZSBhbmQgZXhjZXNzaXZl
IGdlc3RhdGlvbmFsIHdlaWdodCBnYWluPC9JRFRleHQ+PE1ETCBSZWZfVHlwZT0iSm91cm5hbCI+
PFJlZl9UeXBlPkpvdXJuYWw8L1JlZl9UeXBlPjxSZWZfSUQ+MjY0NzwvUmVmX0lEPjxUaXRsZV9Q
cmltYXJ5Pk1vZGlmaWFibGUgYmVoYXZpb3JhbCBmYWN0b3JzIGluIGEgYmlvcHN5Y2hvc29jaWFs
IG1vZGVsIHByZWRpY3QgaW5hZGVxdWF0ZSBhbmQgZXhjZXNzaXZlIGdlc3RhdGlvbmFsIHdlaWdo
dCBnYWluPC9UaXRsZV9QcmltYXJ5PjxBdXRob3JzX1ByaW1hcnk+T2xzb24sQy5NLjwvQXV0aG9y
c19QcmltYXJ5PjxBdXRob3JzX1ByaW1hcnk+U3RyYXdkZXJtYW4sTS5TLjwvQXV0aG9yc19Qcmlt
YXJ5PjxEYXRlX1ByaW1hcnk+MjAwMy8xPC9EYXRlX1ByaW1hcnk+PEtleXdvcmRzPkFkYXB0YXRp
b24sUHN5Y2hvbG9naWNhbDwvS2V5d29yZHM+PEtleXdvcmRzPkFkdWx0PC9LZXl3b3Jkcz48S2V5
d29yZHM+QXJ0aWNsZTwvS2V5d29yZHM+PEtleXdvcmRzPkJpcnRoPC9LZXl3b3Jkcz48S2V5d29y
ZHM+Qm9keSBNYXNzIEluZGV4PC9LZXl3b3Jkcz48S2V5d29yZHM+Q29ob3J0IFN0dWRpZXM8L0tl
eXdvcmRzPjxLZXl3b3Jkcz5FYXRpbmc8L0tleXdvcmRzPjxLZXl3b3Jkcz5FbmVyZ3kgSW50YWtl
PC9LZXl3b3Jkcz48S2V5d29yZHM+RXhlcmNpc2U8L0tleXdvcmRzPjxLZXl3b3Jkcz5GZW1hbGU8
L0tleXdvcmRzPjxLZXl3b3Jkcz5HZXN0YXRpb25hbCBBZ2U8L0tleXdvcmRzPjxLZXl3b3Jkcz5I
ZWFsdGg8L0tleXdvcmRzPjxLZXl3b3Jkcz5IZWFsdGggQmVoYXZpb3I8L0tleXdvcmRzPjxLZXl3
b3Jkcz5Ib3NwaXRhbDwvS2V5d29yZHM+PEtleXdvcmRzPkh1bWFuczwvS2V5d29yZHM+PEtleXdv
cmRzPkluZmFudDwvS2V5d29yZHM+PEtleXdvcmRzPk1lZGljYWwgUmVjb3JkPC9LZXl3b3Jkcz48
S2V5d29yZHM+TW9kZWw8L0tleXdvcmRzPjxLZXl3b3Jkcz5Nb2RlbHMsUHN5Y2hvbG9naWNhbDwv
S2V5d29yZHM+PEtleXdvcmRzPk5ldyBZb3JrPC9LZXl3b3Jkcz48S2V5d29yZHM+bnV0cml0aW9u
PC9LZXl3b3Jkcz48S2V5d29yZHM+cGh5c2lvbG9neTwvS2V5d29yZHM+PEtleXdvcmRzPlBvc3Rw
YXJ0dW0gUGVyaW9kPC9LZXl3b3Jkcz48S2V5d29yZHM+UHJlZ25hbmN5PC9LZXl3b3Jkcz48S2V5
d29yZHM+UHJlbmF0YWwgQ2FyZTwvS2V5d29yZHM+PEtleXdvcmRzPlByb3NwZWN0aXZlIFN0dWRp
ZXM8L0tleXdvcmRzPjxLZXl3b3Jkcz5wc3ljaG9sb2d5PC9LZXl3b3Jkcz48S2V5d29yZHM+UXVl
c3Rpb25uYWlyZTwvS2V5d29yZHM+PEtleXdvcmRzPlF1ZXN0aW9ubmFpcmVzPC9LZXl3b3Jkcz48
S2V5d29yZHM+UmVncmVzc2lvbiBBbmFseXNpczwvS2V5d29yZHM+PEtleXdvcmRzPlJlc2VhcmNo
PC9LZXl3b3Jkcz48S2V5d29yZHM+UmlzazwvS2V5d29yZHM+PEtleXdvcmRzPlJpc2sgRmFjdG9y
czwvS2V5d29yZHM+PEtleXdvcmRzPlNtb2tpbmc8L0tleXdvcmRzPjxLZXl3b3Jkcz5XZWlnaHQg
R2FpbjwvS2V5d29yZHM+PEtleXdvcmRzPldvbWVuPC9LZXl3b3Jkcz48UmVwcmludD5Ob3QgaW4g
RmlsZTwvUmVwcmludD48U3RhcnRfUGFnZT40ODwvU3RhcnRfUGFnZT48RW5kX1BhZ2U+NTQ8L0Vu
ZF9QYWdlPjxQZXJpb2RpY2FsPkogQW0uRGlldC5Bc3NvYy48L1BlcmlvZGljYWw+PFZvbHVtZT4x
MDM8L1ZvbHVtZT48SXNzdWU+MTwvSXNzdWU+PEFkZHJlc3M+RGl2aXNpb24gb2YgTnV0cml0aW9u
YWwgU2NpZW5jZXMsIENvcm5lbGwgVW5pdmVyc2l0eSwgSXRoYWNhLCBOZXcgWW9yayAxNDg1Mywg
VVNBPC9BZGRyZXNzPjxXZWJfVVJMPlBNOjEyNTI1NzkzPC9XZWJfVVJMPjxaWl9Kb3VybmFsU3Rk
QWJicmV2PjxmIG5hbWU9IlN5c3RlbSI+SiBBbS5EaWV0LkFzc29jLjwvZj48L1paX0pvdXJuYWxT
dGRBYmJyZXY+PFpaX1dvcmtmb3JtSUQ+MTwvWlpfV29ya2Zvcm1JRD48L01ETD48L0NpdGU+PC9S
ZWZtYW4+AG==
</w:fldData>
        </w:fldChar>
      </w:r>
      <w:r w:rsidR="0085648E">
        <w:instrText xml:space="preserve"> ADDIN EN.CITE.DATA </w:instrText>
      </w:r>
      <w:r w:rsidR="0085648E">
        <w:fldChar w:fldCharType="end"/>
      </w:r>
      <w:r w:rsidR="006F4469">
        <w:fldChar w:fldCharType="separate"/>
      </w:r>
      <w:r w:rsidR="0085648E" w:rsidRPr="0085648E">
        <w:rPr>
          <w:noProof/>
          <w:vertAlign w:val="superscript"/>
        </w:rPr>
        <w:t>58</w:t>
      </w:r>
      <w:r w:rsidR="006F4469">
        <w:fldChar w:fldCharType="end"/>
      </w:r>
      <w:r w:rsidR="001B7BE4">
        <w:t>)</w:t>
      </w:r>
      <w:r w:rsidR="00A14AD4">
        <w:t xml:space="preserve"> and </w:t>
      </w:r>
      <w:r w:rsidR="00980453" w:rsidRPr="008E53FB">
        <w:rPr>
          <w:b/>
        </w:rPr>
        <w:t>potentially modifiable</w:t>
      </w:r>
      <w:r w:rsidR="00A14AD4">
        <w:t xml:space="preserve"> </w:t>
      </w:r>
      <w:r w:rsidR="00980453">
        <w:t>ones which are</w:t>
      </w:r>
      <w:r w:rsidR="00A814F6" w:rsidRPr="00A814F6">
        <w:t xml:space="preserve"> </w:t>
      </w:r>
      <w:r w:rsidR="00980453" w:rsidRPr="008E53FB">
        <w:rPr>
          <w:smallCaps/>
        </w:rPr>
        <w:t>psychologic</w:t>
      </w:r>
      <w:r w:rsidR="0053711A">
        <w:rPr>
          <w:smallCaps/>
        </w:rPr>
        <w:t xml:space="preserve"> </w:t>
      </w:r>
      <w:r w:rsidR="0053711A">
        <w:t xml:space="preserve">in </w:t>
      </w:r>
      <w:r w:rsidR="0053711A">
        <w:lastRenderedPageBreak/>
        <w:t>nature</w:t>
      </w:r>
      <w:r w:rsidR="00904DD9">
        <w:rPr>
          <w:smallCaps/>
        </w:rPr>
        <w:t xml:space="preserve"> </w:t>
      </w:r>
      <w:r w:rsidR="001B7BE4">
        <w:t>(</w:t>
      </w:r>
      <w:r w:rsidR="00980453" w:rsidRPr="008E53FB">
        <w:rPr>
          <w:smallCaps/>
        </w:rPr>
        <w:t>cognition</w:t>
      </w:r>
      <w:r w:rsidR="008F72F3">
        <w:t>:</w:t>
      </w:r>
      <w:r w:rsidR="0068322C" w:rsidRPr="0068322C">
        <w:t xml:space="preserve"> </w:t>
      </w:r>
      <w:r w:rsidR="0068322C">
        <w:t>e.g.</w:t>
      </w:r>
      <w:r w:rsidR="00904DD9">
        <w:t xml:space="preserve"> planned</w:t>
      </w:r>
      <w:r w:rsidR="008214B8">
        <w:t xml:space="preserve"> or target</w:t>
      </w:r>
      <w:r w:rsidR="00904DD9">
        <w:t xml:space="preserve"> </w:t>
      </w:r>
      <w:r w:rsidR="000845BF">
        <w:t xml:space="preserve">weight gain </w:t>
      </w:r>
      <w:r w:rsidR="00AA17C2">
        <w:t>above</w:t>
      </w:r>
      <w:r w:rsidR="000845BF">
        <w:t xml:space="preserve"> guidelines</w:t>
      </w:r>
      <w:r w:rsidR="006F4469">
        <w:fldChar w:fldCharType="begin"/>
      </w:r>
      <w:r w:rsidR="0085648E">
        <w:instrText xml:space="preserve"> ADDIN REFMGR.CITE &lt;Refman&gt;&lt;Cite&gt;&lt;Author&gt;Park C&lt;/Author&gt;&lt;Year&gt;2015&lt;/Year&gt;&lt;RecNum&gt;3825&lt;/RecNum&gt;&lt;IDText&gt;Binge eating predicts excess gestational weight gain: a pilot prospective cohort study&lt;/IDText&gt;&lt;MDL Ref_Type="Journal"&gt;&lt;Ref_Type&gt;Journal&lt;/Ref_Type&gt;&lt;Ref_ID&gt;3825&lt;/Ref_ID&gt;&lt;Title_Primary&gt;Binge eating predicts excess gestational weight gain: a pilot prospective cohort study&lt;/Title_Primary&gt;&lt;Authors_Primary&gt;Park C&lt;/Authors_Primary&gt;&lt;Authors_Primary&gt;Krebs L&lt;/Authors_Primary&gt;&lt;Authors_Primary&gt;Lutsiv O&lt;/Authors_Primary&gt;&lt;Authors_Primary&gt;Van Blyderveen S&lt;/Authors_Primary&gt;&lt;Authors_Primary&gt;Schmidt L&lt;/Authors_Primary&gt;&lt;Authors_Primary&gt;Beyene J&lt;/Authors_Primary&gt;&lt;Authors_Primary&gt;McDonald SD&lt;/Authors_Primary&gt;&lt;Date_Primary&gt;2015&lt;/Date_Primary&gt;&lt;Keywords&gt;Cohort Studies&lt;/Keywords&gt;&lt;Keywords&gt;Eating&lt;/Keywords&gt;&lt;Keywords&gt;Weight Gain&lt;/Keywords&gt;&lt;Reprint&gt;Not in File&lt;/Reprint&gt;&lt;Periodical&gt;Journal of Obstetrics &amp;amp; Gyneoclogy of Canada&lt;/Periodical&gt;&lt;Volume&gt;Accepted, January 9, 2015, Manuscript ID 14-12-240&lt;f name="Calibri"&gt; .&lt;/f&gt;&lt;/Volume&gt;&lt;ZZ_JournalFull&gt;&lt;f name="System"&gt;Journal of Obstetrics &amp;amp; Gyneoclogy of Canada&lt;/f&gt;&lt;/ZZ_JournalFull&gt;&lt;ZZ_WorkformID&gt;1&lt;/ZZ_WorkformID&gt;&lt;/MDL&gt;&lt;/Cite&gt;&lt;/Refman&gt;</w:instrText>
      </w:r>
      <w:r w:rsidR="006F4469">
        <w:fldChar w:fldCharType="separate"/>
      </w:r>
      <w:r w:rsidR="000845BF" w:rsidRPr="00AE3A90">
        <w:rPr>
          <w:noProof/>
          <w:vertAlign w:val="superscript"/>
        </w:rPr>
        <w:t>29</w:t>
      </w:r>
      <w:r w:rsidR="006F4469">
        <w:fldChar w:fldCharType="end"/>
      </w:r>
      <w:r w:rsidR="008F72F3">
        <w:t xml:space="preserve">) or </w:t>
      </w:r>
      <w:r w:rsidR="00980453" w:rsidRPr="008E53FB">
        <w:rPr>
          <w:smallCaps/>
        </w:rPr>
        <w:t>behaviour</w:t>
      </w:r>
      <w:r w:rsidR="008F72F3">
        <w:rPr>
          <w:smallCaps/>
        </w:rPr>
        <w:t>:</w:t>
      </w:r>
      <w:r w:rsidR="00B9705A">
        <w:t xml:space="preserve"> </w:t>
      </w:r>
      <w:r w:rsidR="0068322C">
        <w:t xml:space="preserve">e.g. </w:t>
      </w:r>
      <w:r w:rsidR="00A14AD4">
        <w:t>physical activity</w:t>
      </w:r>
      <w:r w:rsidR="006F4469">
        <w:fldChar w:fldCharType="begin">
          <w:fldData xml:space="preserve">PFJlZm1hbj48Q2l0ZT48QXV0aG9yPkhlcnJpbmc8L0F1dGhvcj48WWVhcj4yMDEyPC9ZZWFyPjxS
ZWNOdW0+MzM0NDwvUmVjTnVtPjxJRFRleHQ+RGV0ZXJtaW5hbnRzIG9mIGV4Y2Vzc2l2ZSBnZXN0
YXRpb25hbCB3ZWlnaHQgZ2FpbiBpbiB1cmJhbiwgbG93LWluY29tZSB3b21lbjwvSURUZXh0PjxN
REwgUmVmX1R5cGU9IkpvdXJuYWwiPjxSZWZfVHlwZT5Kb3VybmFsPC9SZWZfVHlwZT48UmVmX0lE
PjMzNDQ8L1JlZl9JRD48VGl0bGVfUHJpbWFyeT5EZXRlcm1pbmFudHMgb2YgZXhjZXNzaXZlIGdl
c3RhdGlvbmFsIHdlaWdodCBnYWluIGluIHVyYmFuLCBsb3ctaW5jb21lIHdvbWVuPC9UaXRsZV9Q
cmltYXJ5PjxBdXRob3JzX1ByaW1hcnk+SGVycmluZyxTLkouPC9BdXRob3JzX1ByaW1hcnk+PEF1
dGhvcnNfUHJpbWFyeT5OZWxzb24sRC5CLjwvQXV0aG9yc19QcmltYXJ5PjxBdXRob3JzX1ByaW1h
cnk+RGF2ZXksQS48L0F1dGhvcnNfUHJpbWFyeT48QXV0aG9yc19QcmltYXJ5Pktsb3R6LEEuQS48
L0F1dGhvcnNfUHJpbWFyeT48QXV0aG9yc19QcmltYXJ5PkRpYmJsZSxMLlYuPC9BdXRob3JzX1By
aW1hcnk+PEF1dGhvcnNfUHJpbWFyeT5Pa2VuLEUuPC9BdXRob3JzX1ByaW1hcnk+PEF1dGhvcnNf
UHJpbWFyeT5Gb3N0ZXIsRy5ELjwvQXV0aG9yc19QcmltYXJ5PjxEYXRlX1ByaW1hcnk+MjAxMi85
PC9EYXRlX1ByaW1hcnk+PEtleXdvcmRzPkFkdWx0PC9LZXl3b3Jkcz48S2V5d29yZHM+QXJ0aWNs
ZTwvS2V5d29yZHM+PEtleXdvcmRzPkJlaGF2aW9yPC9LZXl3b3Jkcz48S2V5d29yZHM+Qm9keSBN
YXNzPC9LZXl3b3Jkcz48S2V5d29yZHM+Qm9keSBNYXNzIEluZGV4PC9LZXl3b3Jkcz48S2V5d29y
ZHM+Q29ob3J0IFN0dWRpZXM8L0tleXdvcmRzPjxLZXl3b3Jkcz5jb21wbGljYXRpb25zPC9LZXl3
b3Jkcz48S2V5d29yZHM+Y29uZmlkZW5jZSBpbnRlcnZhbDwvS2V5d29yZHM+PEtleXdvcmRzPkNv
bmZpZGVuY2UgSW50ZXJ2YWxzPC9LZXl3b3Jkcz48S2V5d29yZHM+RGlldDwvS2V5d29yZHM+PEtl
eXdvcmRzPmVkdWNhdGlvbjwvS2V5d29yZHM+PEtleXdvcmRzPkV4ZXJjaXNlPC9LZXl3b3Jkcz48
S2V5d29yZHM+RmVtYWxlPC9LZXl3b3Jkcz48S2V5d29yZHM+R2VzdGF0aW9uYWwgQWdlPC9LZXl3
b3Jkcz48S2V5d29yZHM+R3VpZGVsaW5lczwvS2V5d29yZHM+PEtleXdvcmRzPkhlYWx0aDwvS2V5
d29yZHM+PEtleXdvcmRzPkhvc3BpdGFsPC9LZXl3b3Jkcz48S2V5d29yZHM+SHVtYW5zPC9LZXl3
b3Jkcz48S2V5d29yZHM+TGlmZSBTdHlsZTwvS2V5d29yZHM+PEtleXdvcmRzPkxvZ2lzdGljIE1v
ZGVsczwvS2V5d29yZHM+PEtleXdvcmRzPk1lZGljYWlkPC9LZXl3b3Jkcz48S2V5d29yZHM+TWVk
aWNhbCBSZWNvcmQ8L0tleXdvcmRzPjxLZXl3b3Jkcz5tZXRob2RzPC9LZXl3b3Jkcz48S2V5d29y
ZHM+T2Jlc2l0eTwvS2V5d29yZHM+PEtleXdvcmRzPk9kZHMgUmF0aW88L0tleXdvcmRzPjxLZXl3
b3Jkcz5PdmVyd2VpZ2h0PC9LZXl3b3Jkcz48S2V5d29yZHM+UGhpbGFkZWxwaGlhPC9LZXl3b3Jk
cz48S2V5d29yZHM+UG92ZXJ0eTwvS2V5d29yZHM+PEtleXdvcmRzPlByZWduYW5jeTwvS2V5d29y
ZHM+PEtleXdvcmRzPlByZWduYW5jeSBDb21wbGljYXRpb25zPC9LZXl3b3Jkcz48S2V5d29yZHM+
UHJlZ25hbmN5IE91dGNvbWU8L0tleXdvcmRzPjxLZXl3b3Jkcz5QcmVuYXRhbCBDYXJlPC9LZXl3
b3Jkcz48S2V5d29yZHM+UHJvc3BlY3RpdmUgU3R1ZGllczwvS2V5d29yZHM+PEtleXdvcmRzPlF1
ZXN0aW9ubmFpcmU8L0tleXdvcmRzPjxLZXl3b3Jkcz5RdWVzdGlvbm5haXJlczwvS2V5d29yZHM+
PEtleXdvcmRzPlJlc2VhcmNoPC9LZXl3b3Jkcz48S2V5d29yZHM+UmlzazwvS2V5d29yZHM+PEtl
eXdvcmRzPlJpc2sgRmFjdG9yczwvS2V5d29yZHM+PEtleXdvcmRzPlNvY2lvZWNvbm9taWMgRmFj
dG9yczwvS2V5d29yZHM+PEtleXdvcmRzPnN0YXRpc3RpY3MgJmFtcDsgbnVtZXJpY2FsIGRhdGE8
L0tleXdvcmRzPjxLZXl3b3Jkcz5UZWxldmlzaW9uPC9LZXl3b3Jkcz48S2V5d29yZHM+VW5pdGVk
IFN0YXRlczwvS2V5d29yZHM+PEtleXdvcmRzPlVuaXZlcnNpdGllczwvS2V5d29yZHM+PEtleXdv
cmRzPlVuaXZlcnNpdHkgSG9zcGl0YWw8L0tleXdvcmRzPjxLZXl3b3Jkcz5VcmJhbiBQb3B1bGF0
aW9uPC9LZXl3b3Jkcz48S2V5d29yZHM+V2VpZ2h0IEdhaW48L0tleXdvcmRzPjxLZXl3b3Jkcz5X
b21lbjwvS2V5d29yZHM+PEtleXdvcmRzPllvdW5nIEFkdWx0PC9LZXl3b3Jkcz48UmVwcmludD5O
b3QgaW4gRmlsZTwvUmVwcmludD48U3RhcnRfUGFnZT5lNDM5PC9TdGFydF9QYWdlPjxFbmRfUGFn
ZT5lNDQ2PC9FbmRfUGFnZT48UGVyaW9kaWNhbD5Xb21lbnMgSGVhbHRoIElzc3VlczwvUGVyaW9k
aWNhbD48Vm9sdW1lPjIyPC9Wb2x1bWU+PElzc3VlPjU8L0lzc3VlPjxVc2VyX0RlZl81PlBNQzM0
MzM1OTE8L1VzZXJfRGVmXzU+PE1pc2NfMz5TMTA0OS0zODY3KDEyKTAwMDM5LTQgW3BpaV07MTAu
MTAxNi9qLndoaS4yMDEyLjA1LjAwNCBbZG9pXTwvTWlzY18zPjxBZGRyZXNzPkNlbnRlciBmb3Ig
T2Jlc2l0eSBSZXNlYXJjaCBhbmQgRWR1Y2F0aW9uLCBEZXBhcnRtZW50IG9mIE1lZGljaW5lLCBU
ZW1wbGUgVW5pdmVyc2l0eSBTY2hvb2wgb2YgTWVkaWNpbmUsIFBoaWxhZGVscGhpYSwgUEEsIFVT
QTwvQWRkcmVzcz48V2ViX1VSTD5QTToyMjgxODI0OTwvV2ViX1VSTD48WlpfSm91cm5hbFN0ZEFi
YnJldj48ZiBuYW1lPSJTeXN0ZW0iPldvbWVucyBIZWFsdGggSXNzdWVzPC9mPjwvWlpfSm91cm5h
bFN0ZEFiYnJldj48WlpfV29ya2Zvcm1JRD4xPC9aWl9Xb3JrZm9ybUlEPjwvTURMPjwvQ2l0ZT48
L1JlZm1hbj5=
</w:fldData>
        </w:fldChar>
      </w:r>
      <w:r w:rsidR="0085648E">
        <w:instrText xml:space="preserve"> ADDIN REFMGR.CITE </w:instrText>
      </w:r>
      <w:r w:rsidR="0085648E">
        <w:fldChar w:fldCharType="begin">
          <w:fldData xml:space="preserve">PFJlZm1hbj48Q2l0ZT48QXV0aG9yPkhlcnJpbmc8L0F1dGhvcj48WWVhcj4yMDEyPC9ZZWFyPjxS
ZWNOdW0+MzM0NDwvUmVjTnVtPjxJRFRleHQ+RGV0ZXJtaW5hbnRzIG9mIGV4Y2Vzc2l2ZSBnZXN0
YXRpb25hbCB3ZWlnaHQgZ2FpbiBpbiB1cmJhbiwgbG93LWluY29tZSB3b21lbjwvSURUZXh0PjxN
REwgUmVmX1R5cGU9IkpvdXJuYWwiPjxSZWZfVHlwZT5Kb3VybmFsPC9SZWZfVHlwZT48UmVmX0lE
PjMzNDQ8L1JlZl9JRD48VGl0bGVfUHJpbWFyeT5EZXRlcm1pbmFudHMgb2YgZXhjZXNzaXZlIGdl
c3RhdGlvbmFsIHdlaWdodCBnYWluIGluIHVyYmFuLCBsb3ctaW5jb21lIHdvbWVuPC9UaXRsZV9Q
cmltYXJ5PjxBdXRob3JzX1ByaW1hcnk+SGVycmluZyxTLkouPC9BdXRob3JzX1ByaW1hcnk+PEF1
dGhvcnNfUHJpbWFyeT5OZWxzb24sRC5CLjwvQXV0aG9yc19QcmltYXJ5PjxBdXRob3JzX1ByaW1h
cnk+RGF2ZXksQS48L0F1dGhvcnNfUHJpbWFyeT48QXV0aG9yc19QcmltYXJ5Pktsb3R6LEEuQS48
L0F1dGhvcnNfUHJpbWFyeT48QXV0aG9yc19QcmltYXJ5PkRpYmJsZSxMLlYuPC9BdXRob3JzX1By
aW1hcnk+PEF1dGhvcnNfUHJpbWFyeT5Pa2VuLEUuPC9BdXRob3JzX1ByaW1hcnk+PEF1dGhvcnNf
UHJpbWFyeT5Gb3N0ZXIsRy5ELjwvQXV0aG9yc19QcmltYXJ5PjxEYXRlX1ByaW1hcnk+MjAxMi85
PC9EYXRlX1ByaW1hcnk+PEtleXdvcmRzPkFkdWx0PC9LZXl3b3Jkcz48S2V5d29yZHM+QXJ0aWNs
ZTwvS2V5d29yZHM+PEtleXdvcmRzPkJlaGF2aW9yPC9LZXl3b3Jkcz48S2V5d29yZHM+Qm9keSBN
YXNzPC9LZXl3b3Jkcz48S2V5d29yZHM+Qm9keSBNYXNzIEluZGV4PC9LZXl3b3Jkcz48S2V5d29y
ZHM+Q29ob3J0IFN0dWRpZXM8L0tleXdvcmRzPjxLZXl3b3Jkcz5jb21wbGljYXRpb25zPC9LZXl3
b3Jkcz48S2V5d29yZHM+Y29uZmlkZW5jZSBpbnRlcnZhbDwvS2V5d29yZHM+PEtleXdvcmRzPkNv
bmZpZGVuY2UgSW50ZXJ2YWxzPC9LZXl3b3Jkcz48S2V5d29yZHM+RGlldDwvS2V5d29yZHM+PEtl
eXdvcmRzPmVkdWNhdGlvbjwvS2V5d29yZHM+PEtleXdvcmRzPkV4ZXJjaXNlPC9LZXl3b3Jkcz48
S2V5d29yZHM+RmVtYWxlPC9LZXl3b3Jkcz48S2V5d29yZHM+R2VzdGF0aW9uYWwgQWdlPC9LZXl3
b3Jkcz48S2V5d29yZHM+R3VpZGVsaW5lczwvS2V5d29yZHM+PEtleXdvcmRzPkhlYWx0aDwvS2V5
d29yZHM+PEtleXdvcmRzPkhvc3BpdGFsPC9LZXl3b3Jkcz48S2V5d29yZHM+SHVtYW5zPC9LZXl3
b3Jkcz48S2V5d29yZHM+TGlmZSBTdHlsZTwvS2V5d29yZHM+PEtleXdvcmRzPkxvZ2lzdGljIE1v
ZGVsczwvS2V5d29yZHM+PEtleXdvcmRzPk1lZGljYWlkPC9LZXl3b3Jkcz48S2V5d29yZHM+TWVk
aWNhbCBSZWNvcmQ8L0tleXdvcmRzPjxLZXl3b3Jkcz5tZXRob2RzPC9LZXl3b3Jkcz48S2V5d29y
ZHM+T2Jlc2l0eTwvS2V5d29yZHM+PEtleXdvcmRzPk9kZHMgUmF0aW88L0tleXdvcmRzPjxLZXl3
b3Jkcz5PdmVyd2VpZ2h0PC9LZXl3b3Jkcz48S2V5d29yZHM+UGhpbGFkZWxwaGlhPC9LZXl3b3Jk
cz48S2V5d29yZHM+UG92ZXJ0eTwvS2V5d29yZHM+PEtleXdvcmRzPlByZWduYW5jeTwvS2V5d29y
ZHM+PEtleXdvcmRzPlByZWduYW5jeSBDb21wbGljYXRpb25zPC9LZXl3b3Jkcz48S2V5d29yZHM+
UHJlZ25hbmN5IE91dGNvbWU8L0tleXdvcmRzPjxLZXl3b3Jkcz5QcmVuYXRhbCBDYXJlPC9LZXl3
b3Jkcz48S2V5d29yZHM+UHJvc3BlY3RpdmUgU3R1ZGllczwvS2V5d29yZHM+PEtleXdvcmRzPlF1
ZXN0aW9ubmFpcmU8L0tleXdvcmRzPjxLZXl3b3Jkcz5RdWVzdGlvbm5haXJlczwvS2V5d29yZHM+
PEtleXdvcmRzPlJlc2VhcmNoPC9LZXl3b3Jkcz48S2V5d29yZHM+UmlzazwvS2V5d29yZHM+PEtl
eXdvcmRzPlJpc2sgRmFjdG9yczwvS2V5d29yZHM+PEtleXdvcmRzPlNvY2lvZWNvbm9taWMgRmFj
dG9yczwvS2V5d29yZHM+PEtleXdvcmRzPnN0YXRpc3RpY3MgJmFtcDsgbnVtZXJpY2FsIGRhdGE8
L0tleXdvcmRzPjxLZXl3b3Jkcz5UZWxldmlzaW9uPC9LZXl3b3Jkcz48S2V5d29yZHM+VW5pdGVk
IFN0YXRlczwvS2V5d29yZHM+PEtleXdvcmRzPlVuaXZlcnNpdGllczwvS2V5d29yZHM+PEtleXdv
cmRzPlVuaXZlcnNpdHkgSG9zcGl0YWw8L0tleXdvcmRzPjxLZXl3b3Jkcz5VcmJhbiBQb3B1bGF0
aW9uPC9LZXl3b3Jkcz48S2V5d29yZHM+V2VpZ2h0IEdhaW48L0tleXdvcmRzPjxLZXl3b3Jkcz5X
b21lbjwvS2V5d29yZHM+PEtleXdvcmRzPllvdW5nIEFkdWx0PC9LZXl3b3Jkcz48UmVwcmludD5O
b3QgaW4gRmlsZTwvUmVwcmludD48U3RhcnRfUGFnZT5lNDM5PC9TdGFydF9QYWdlPjxFbmRfUGFn
ZT5lNDQ2PC9FbmRfUGFnZT48UGVyaW9kaWNhbD5Xb21lbnMgSGVhbHRoIElzc3VlczwvUGVyaW9k
aWNhbD48Vm9sdW1lPjIyPC9Wb2x1bWU+PElzc3VlPjU8L0lzc3VlPjxVc2VyX0RlZl81PlBNQzM0
MzM1OTE8L1VzZXJfRGVmXzU+PE1pc2NfMz5TMTA0OS0zODY3KDEyKTAwMDM5LTQgW3BpaV07MTAu
MTAxNi9qLndoaS4yMDEyLjA1LjAwNCBbZG9pXTwvTWlzY18zPjxBZGRyZXNzPkNlbnRlciBmb3Ig
T2Jlc2l0eSBSZXNlYXJjaCBhbmQgRWR1Y2F0aW9uLCBEZXBhcnRtZW50IG9mIE1lZGljaW5lLCBU
ZW1wbGUgVW5pdmVyc2l0eSBTY2hvb2wgb2YgTWVkaWNpbmUsIFBoaWxhZGVscGhpYSwgUEEsIFVT
QTwvQWRkcmVzcz48V2ViX1VSTD5QTToyMjgxODI0OTwvV2ViX1VSTD48WlpfSm91cm5hbFN0ZEFi
YnJldj48ZiBuYW1lPSJTeXN0ZW0iPldvbWVucyBIZWFsdGggSXNzdWVzPC9mPjwvWlpfSm91cm5h
bFN0ZEFiYnJldj48WlpfV29ya2Zvcm1JRD4xPC9aWl9Xb3JrZm9ybUlEPjwvTURMPjwvQ2l0ZT48
L1JlZm1hbj5=
</w:fldData>
        </w:fldChar>
      </w:r>
      <w:r w:rsidR="0085648E">
        <w:instrText xml:space="preserve"> ADDIN EN.CITE.DATA </w:instrText>
      </w:r>
      <w:r w:rsidR="0085648E">
        <w:fldChar w:fldCharType="end"/>
      </w:r>
      <w:r w:rsidR="006F4469">
        <w:fldChar w:fldCharType="separate"/>
      </w:r>
      <w:r w:rsidR="0085648E" w:rsidRPr="0085648E">
        <w:rPr>
          <w:noProof/>
          <w:vertAlign w:val="superscript"/>
        </w:rPr>
        <w:t>55</w:t>
      </w:r>
      <w:r w:rsidR="006F4469">
        <w:fldChar w:fldCharType="end"/>
      </w:r>
      <w:r w:rsidR="005769B5">
        <w:t xml:space="preserve"> </w:t>
      </w:r>
      <w:r w:rsidR="00A14AD4">
        <w:t>and diet</w:t>
      </w:r>
      <w:r w:rsidR="006F4469">
        <w:fldChar w:fldCharType="begin">
          <w:fldData xml:space="preserve">PFJlZm1hbj48Q2l0ZT48QXV0aG9yPkhlcnJpbmc8L0F1dGhvcj48WWVhcj4yMDEyPC9ZZWFyPjxS
ZWNOdW0+MzM0NDwvUmVjTnVtPjxJRFRleHQ+RGV0ZXJtaW5hbnRzIG9mIGV4Y2Vzc2l2ZSBnZXN0
YXRpb25hbCB3ZWlnaHQgZ2FpbiBpbiB1cmJhbiwgbG93LWluY29tZSB3b21lbjwvSURUZXh0PjxN
REwgUmVmX1R5cGU9IkpvdXJuYWwiPjxSZWZfVHlwZT5Kb3VybmFsPC9SZWZfVHlwZT48UmVmX0lE
PjMzNDQ8L1JlZl9JRD48VGl0bGVfUHJpbWFyeT5EZXRlcm1pbmFudHMgb2YgZXhjZXNzaXZlIGdl
c3RhdGlvbmFsIHdlaWdodCBnYWluIGluIHVyYmFuLCBsb3ctaW5jb21lIHdvbWVuPC9UaXRsZV9Q
cmltYXJ5PjxBdXRob3JzX1ByaW1hcnk+SGVycmluZyxTLkouPC9BdXRob3JzX1ByaW1hcnk+PEF1
dGhvcnNfUHJpbWFyeT5OZWxzb24sRC5CLjwvQXV0aG9yc19QcmltYXJ5PjxBdXRob3JzX1ByaW1h
cnk+RGF2ZXksQS48L0F1dGhvcnNfUHJpbWFyeT48QXV0aG9yc19QcmltYXJ5Pktsb3R6LEEuQS48
L0F1dGhvcnNfUHJpbWFyeT48QXV0aG9yc19QcmltYXJ5PkRpYmJsZSxMLlYuPC9BdXRob3JzX1By
aW1hcnk+PEF1dGhvcnNfUHJpbWFyeT5Pa2VuLEUuPC9BdXRob3JzX1ByaW1hcnk+PEF1dGhvcnNf
UHJpbWFyeT5Gb3N0ZXIsRy5ELjwvQXV0aG9yc19QcmltYXJ5PjxEYXRlX1ByaW1hcnk+MjAxMi85
PC9EYXRlX1ByaW1hcnk+PEtleXdvcmRzPkFkdWx0PC9LZXl3b3Jkcz48S2V5d29yZHM+QXJ0aWNs
ZTwvS2V5d29yZHM+PEtleXdvcmRzPkJlaGF2aW9yPC9LZXl3b3Jkcz48S2V5d29yZHM+Qm9keSBN
YXNzPC9LZXl3b3Jkcz48S2V5d29yZHM+Qm9keSBNYXNzIEluZGV4PC9LZXl3b3Jkcz48S2V5d29y
ZHM+Q29ob3J0IFN0dWRpZXM8L0tleXdvcmRzPjxLZXl3b3Jkcz5jb21wbGljYXRpb25zPC9LZXl3
b3Jkcz48S2V5d29yZHM+Y29uZmlkZW5jZSBpbnRlcnZhbDwvS2V5d29yZHM+PEtleXdvcmRzPkNv
bmZpZGVuY2UgSW50ZXJ2YWxzPC9LZXl3b3Jkcz48S2V5d29yZHM+RGlldDwvS2V5d29yZHM+PEtl
eXdvcmRzPmVkdWNhdGlvbjwvS2V5d29yZHM+PEtleXdvcmRzPkV4ZXJjaXNlPC9LZXl3b3Jkcz48
S2V5d29yZHM+RmVtYWxlPC9LZXl3b3Jkcz48S2V5d29yZHM+R2VzdGF0aW9uYWwgQWdlPC9LZXl3
b3Jkcz48S2V5d29yZHM+R3VpZGVsaW5lczwvS2V5d29yZHM+PEtleXdvcmRzPkhlYWx0aDwvS2V5
d29yZHM+PEtleXdvcmRzPkhvc3BpdGFsPC9LZXl3b3Jkcz48S2V5d29yZHM+SHVtYW5zPC9LZXl3
b3Jkcz48S2V5d29yZHM+TGlmZSBTdHlsZTwvS2V5d29yZHM+PEtleXdvcmRzPkxvZ2lzdGljIE1v
ZGVsczwvS2V5d29yZHM+PEtleXdvcmRzPk1lZGljYWlkPC9LZXl3b3Jkcz48S2V5d29yZHM+TWVk
aWNhbCBSZWNvcmQ8L0tleXdvcmRzPjxLZXl3b3Jkcz5tZXRob2RzPC9LZXl3b3Jkcz48S2V5d29y
ZHM+T2Jlc2l0eTwvS2V5d29yZHM+PEtleXdvcmRzPk9kZHMgUmF0aW88L0tleXdvcmRzPjxLZXl3
b3Jkcz5PdmVyd2VpZ2h0PC9LZXl3b3Jkcz48S2V5d29yZHM+UGhpbGFkZWxwaGlhPC9LZXl3b3Jk
cz48S2V5d29yZHM+UG92ZXJ0eTwvS2V5d29yZHM+PEtleXdvcmRzPlByZWduYW5jeTwvS2V5d29y
ZHM+PEtleXdvcmRzPlByZWduYW5jeSBDb21wbGljYXRpb25zPC9LZXl3b3Jkcz48S2V5d29yZHM+
UHJlZ25hbmN5IE91dGNvbWU8L0tleXdvcmRzPjxLZXl3b3Jkcz5QcmVuYXRhbCBDYXJlPC9LZXl3
b3Jkcz48S2V5d29yZHM+UHJvc3BlY3RpdmUgU3R1ZGllczwvS2V5d29yZHM+PEtleXdvcmRzPlF1
ZXN0aW9ubmFpcmU8L0tleXdvcmRzPjxLZXl3b3Jkcz5RdWVzdGlvbm5haXJlczwvS2V5d29yZHM+
PEtleXdvcmRzPlJlc2VhcmNoPC9LZXl3b3Jkcz48S2V5d29yZHM+UmlzazwvS2V5d29yZHM+PEtl
eXdvcmRzPlJpc2sgRmFjdG9yczwvS2V5d29yZHM+PEtleXdvcmRzPlNvY2lvZWNvbm9taWMgRmFj
dG9yczwvS2V5d29yZHM+PEtleXdvcmRzPnN0YXRpc3RpY3MgJmFtcDsgbnVtZXJpY2FsIGRhdGE8
L0tleXdvcmRzPjxLZXl3b3Jkcz5UZWxldmlzaW9uPC9LZXl3b3Jkcz48S2V5d29yZHM+VW5pdGVk
IFN0YXRlczwvS2V5d29yZHM+PEtleXdvcmRzPlVuaXZlcnNpdGllczwvS2V5d29yZHM+PEtleXdv
cmRzPlVuaXZlcnNpdHkgSG9zcGl0YWw8L0tleXdvcmRzPjxLZXl3b3Jkcz5VcmJhbiBQb3B1bGF0
aW9uPC9LZXl3b3Jkcz48S2V5d29yZHM+V2VpZ2h0IEdhaW48L0tleXdvcmRzPjxLZXl3b3Jkcz5X
b21lbjwvS2V5d29yZHM+PEtleXdvcmRzPllvdW5nIEFkdWx0PC9LZXl3b3Jkcz48UmVwcmludD5O
b3QgaW4gRmlsZTwvUmVwcmludD48U3RhcnRfUGFnZT5lNDM5PC9TdGFydF9QYWdlPjxFbmRfUGFn
ZT5lNDQ2PC9FbmRfUGFnZT48UGVyaW9kaWNhbD5Xb21lbnMgSGVhbHRoIElzc3VlczwvUGVyaW9k
aWNhbD48Vm9sdW1lPjIyPC9Wb2x1bWU+PElzc3VlPjU8L0lzc3VlPjxVc2VyX0RlZl81PlBNQzM0
MzM1OTE8L1VzZXJfRGVmXzU+PE1pc2NfMz5TMTA0OS0zODY3KDEyKTAwMDM5LTQgW3BpaV07MTAu
MTAxNi9qLndoaS4yMDEyLjA1LjAwNCBbZG9pXTwvTWlzY18zPjxBZGRyZXNzPkNlbnRlciBmb3Ig
T2Jlc2l0eSBSZXNlYXJjaCBhbmQgRWR1Y2F0aW9uLCBEZXBhcnRtZW50IG9mIE1lZGljaW5lLCBU
ZW1wbGUgVW5pdmVyc2l0eSBTY2hvb2wgb2YgTWVkaWNpbmUsIFBoaWxhZGVscGhpYSwgUEEsIFVT
QTwvQWRkcmVzcz48V2ViX1VSTD5QTToyMjgxODI0OTwvV2ViX1VSTD48WlpfSm91cm5hbFN0ZEFi
YnJldj48ZiBuYW1lPSJTeXN0ZW0iPldvbWVucyBIZWFsdGggSXNzdWVzPC9mPjwvWlpfSm91cm5h
bFN0ZEFiYnJldj48WlpfV29ya2Zvcm1JRD4xPC9aWl9Xb3JrZm9ybUlEPjwvTURMPjwvQ2l0ZT48
L1JlZm1hbj5=
</w:fldData>
        </w:fldChar>
      </w:r>
      <w:r w:rsidR="0085648E">
        <w:instrText xml:space="preserve"> ADDIN REFMGR.CITE </w:instrText>
      </w:r>
      <w:r w:rsidR="0085648E">
        <w:fldChar w:fldCharType="begin">
          <w:fldData xml:space="preserve">PFJlZm1hbj48Q2l0ZT48QXV0aG9yPkhlcnJpbmc8L0F1dGhvcj48WWVhcj4yMDEyPC9ZZWFyPjxS
ZWNOdW0+MzM0NDwvUmVjTnVtPjxJRFRleHQ+RGV0ZXJtaW5hbnRzIG9mIGV4Y2Vzc2l2ZSBnZXN0
YXRpb25hbCB3ZWlnaHQgZ2FpbiBpbiB1cmJhbiwgbG93LWluY29tZSB3b21lbjwvSURUZXh0PjxN
REwgUmVmX1R5cGU9IkpvdXJuYWwiPjxSZWZfVHlwZT5Kb3VybmFsPC9SZWZfVHlwZT48UmVmX0lE
PjMzNDQ8L1JlZl9JRD48VGl0bGVfUHJpbWFyeT5EZXRlcm1pbmFudHMgb2YgZXhjZXNzaXZlIGdl
c3RhdGlvbmFsIHdlaWdodCBnYWluIGluIHVyYmFuLCBsb3ctaW5jb21lIHdvbWVuPC9UaXRsZV9Q
cmltYXJ5PjxBdXRob3JzX1ByaW1hcnk+SGVycmluZyxTLkouPC9BdXRob3JzX1ByaW1hcnk+PEF1
dGhvcnNfUHJpbWFyeT5OZWxzb24sRC5CLjwvQXV0aG9yc19QcmltYXJ5PjxBdXRob3JzX1ByaW1h
cnk+RGF2ZXksQS48L0F1dGhvcnNfUHJpbWFyeT48QXV0aG9yc19QcmltYXJ5Pktsb3R6LEEuQS48
L0F1dGhvcnNfUHJpbWFyeT48QXV0aG9yc19QcmltYXJ5PkRpYmJsZSxMLlYuPC9BdXRob3JzX1By
aW1hcnk+PEF1dGhvcnNfUHJpbWFyeT5Pa2VuLEUuPC9BdXRob3JzX1ByaW1hcnk+PEF1dGhvcnNf
UHJpbWFyeT5Gb3N0ZXIsRy5ELjwvQXV0aG9yc19QcmltYXJ5PjxEYXRlX1ByaW1hcnk+MjAxMi85
PC9EYXRlX1ByaW1hcnk+PEtleXdvcmRzPkFkdWx0PC9LZXl3b3Jkcz48S2V5d29yZHM+QXJ0aWNs
ZTwvS2V5d29yZHM+PEtleXdvcmRzPkJlaGF2aW9yPC9LZXl3b3Jkcz48S2V5d29yZHM+Qm9keSBN
YXNzPC9LZXl3b3Jkcz48S2V5d29yZHM+Qm9keSBNYXNzIEluZGV4PC9LZXl3b3Jkcz48S2V5d29y
ZHM+Q29ob3J0IFN0dWRpZXM8L0tleXdvcmRzPjxLZXl3b3Jkcz5jb21wbGljYXRpb25zPC9LZXl3
b3Jkcz48S2V5d29yZHM+Y29uZmlkZW5jZSBpbnRlcnZhbDwvS2V5d29yZHM+PEtleXdvcmRzPkNv
bmZpZGVuY2UgSW50ZXJ2YWxzPC9LZXl3b3Jkcz48S2V5d29yZHM+RGlldDwvS2V5d29yZHM+PEtl
eXdvcmRzPmVkdWNhdGlvbjwvS2V5d29yZHM+PEtleXdvcmRzPkV4ZXJjaXNlPC9LZXl3b3Jkcz48
S2V5d29yZHM+RmVtYWxlPC9LZXl3b3Jkcz48S2V5d29yZHM+R2VzdGF0aW9uYWwgQWdlPC9LZXl3
b3Jkcz48S2V5d29yZHM+R3VpZGVsaW5lczwvS2V5d29yZHM+PEtleXdvcmRzPkhlYWx0aDwvS2V5
d29yZHM+PEtleXdvcmRzPkhvc3BpdGFsPC9LZXl3b3Jkcz48S2V5d29yZHM+SHVtYW5zPC9LZXl3
b3Jkcz48S2V5d29yZHM+TGlmZSBTdHlsZTwvS2V5d29yZHM+PEtleXdvcmRzPkxvZ2lzdGljIE1v
ZGVsczwvS2V5d29yZHM+PEtleXdvcmRzPk1lZGljYWlkPC9LZXl3b3Jkcz48S2V5d29yZHM+TWVk
aWNhbCBSZWNvcmQ8L0tleXdvcmRzPjxLZXl3b3Jkcz5tZXRob2RzPC9LZXl3b3Jkcz48S2V5d29y
ZHM+T2Jlc2l0eTwvS2V5d29yZHM+PEtleXdvcmRzPk9kZHMgUmF0aW88L0tleXdvcmRzPjxLZXl3
b3Jkcz5PdmVyd2VpZ2h0PC9LZXl3b3Jkcz48S2V5d29yZHM+UGhpbGFkZWxwaGlhPC9LZXl3b3Jk
cz48S2V5d29yZHM+UG92ZXJ0eTwvS2V5d29yZHM+PEtleXdvcmRzPlByZWduYW5jeTwvS2V5d29y
ZHM+PEtleXdvcmRzPlByZWduYW5jeSBDb21wbGljYXRpb25zPC9LZXl3b3Jkcz48S2V5d29yZHM+
UHJlZ25hbmN5IE91dGNvbWU8L0tleXdvcmRzPjxLZXl3b3Jkcz5QcmVuYXRhbCBDYXJlPC9LZXl3
b3Jkcz48S2V5d29yZHM+UHJvc3BlY3RpdmUgU3R1ZGllczwvS2V5d29yZHM+PEtleXdvcmRzPlF1
ZXN0aW9ubmFpcmU8L0tleXdvcmRzPjxLZXl3b3Jkcz5RdWVzdGlvbm5haXJlczwvS2V5d29yZHM+
PEtleXdvcmRzPlJlc2VhcmNoPC9LZXl3b3Jkcz48S2V5d29yZHM+UmlzazwvS2V5d29yZHM+PEtl
eXdvcmRzPlJpc2sgRmFjdG9yczwvS2V5d29yZHM+PEtleXdvcmRzPlNvY2lvZWNvbm9taWMgRmFj
dG9yczwvS2V5d29yZHM+PEtleXdvcmRzPnN0YXRpc3RpY3MgJmFtcDsgbnVtZXJpY2FsIGRhdGE8
L0tleXdvcmRzPjxLZXl3b3Jkcz5UZWxldmlzaW9uPC9LZXl3b3Jkcz48S2V5d29yZHM+VW5pdGVk
IFN0YXRlczwvS2V5d29yZHM+PEtleXdvcmRzPlVuaXZlcnNpdGllczwvS2V5d29yZHM+PEtleXdv
cmRzPlVuaXZlcnNpdHkgSG9zcGl0YWw8L0tleXdvcmRzPjxLZXl3b3Jkcz5VcmJhbiBQb3B1bGF0
aW9uPC9LZXl3b3Jkcz48S2V5d29yZHM+V2VpZ2h0IEdhaW48L0tleXdvcmRzPjxLZXl3b3Jkcz5X
b21lbjwvS2V5d29yZHM+PEtleXdvcmRzPllvdW5nIEFkdWx0PC9LZXl3b3Jkcz48UmVwcmludD5O
b3QgaW4gRmlsZTwvUmVwcmludD48U3RhcnRfUGFnZT5lNDM5PC9TdGFydF9QYWdlPjxFbmRfUGFn
ZT5lNDQ2PC9FbmRfUGFnZT48UGVyaW9kaWNhbD5Xb21lbnMgSGVhbHRoIElzc3VlczwvUGVyaW9k
aWNhbD48Vm9sdW1lPjIyPC9Wb2x1bWU+PElzc3VlPjU8L0lzc3VlPjxVc2VyX0RlZl81PlBNQzM0
MzM1OTE8L1VzZXJfRGVmXzU+PE1pc2NfMz5TMTA0OS0zODY3KDEyKTAwMDM5LTQgW3BpaV07MTAu
MTAxNi9qLndoaS4yMDEyLjA1LjAwNCBbZG9pXTwvTWlzY18zPjxBZGRyZXNzPkNlbnRlciBmb3Ig
T2Jlc2l0eSBSZXNlYXJjaCBhbmQgRWR1Y2F0aW9uLCBEZXBhcnRtZW50IG9mIE1lZGljaW5lLCBU
ZW1wbGUgVW5pdmVyc2l0eSBTY2hvb2wgb2YgTWVkaWNpbmUsIFBoaWxhZGVscGhpYSwgUEEsIFVT
QTwvQWRkcmVzcz48V2ViX1VSTD5QTToyMjgxODI0OTwvV2ViX1VSTD48WlpfSm91cm5hbFN0ZEFi
YnJldj48ZiBuYW1lPSJTeXN0ZW0iPldvbWVucyBIZWFsdGggSXNzdWVzPC9mPjwvWlpfSm91cm5h
bFN0ZEFiYnJldj48WlpfV29ya2Zvcm1JRD4xPC9aWl9Xb3JrZm9ybUlEPjwvTURMPjwvQ2l0ZT48
L1JlZm1hbj5=
</w:fldData>
        </w:fldChar>
      </w:r>
      <w:r w:rsidR="0085648E">
        <w:instrText xml:space="preserve"> ADDIN EN.CITE.DATA </w:instrText>
      </w:r>
      <w:r w:rsidR="0085648E">
        <w:fldChar w:fldCharType="end"/>
      </w:r>
      <w:r w:rsidR="006F4469">
        <w:fldChar w:fldCharType="separate"/>
      </w:r>
      <w:r w:rsidR="0085648E" w:rsidRPr="0085648E">
        <w:rPr>
          <w:noProof/>
          <w:vertAlign w:val="superscript"/>
        </w:rPr>
        <w:t>55</w:t>
      </w:r>
      <w:r w:rsidR="006F4469">
        <w:fldChar w:fldCharType="end"/>
      </w:r>
      <w:r w:rsidR="0068322C">
        <w:t>)</w:t>
      </w:r>
      <w:r w:rsidR="003B732F">
        <w:t xml:space="preserve">. </w:t>
      </w:r>
      <w:r w:rsidR="008F72F3">
        <w:t xml:space="preserve"> More</w:t>
      </w:r>
      <w:r w:rsidR="008C0405">
        <w:t xml:space="preserve"> psychological factors are detailed in Section </w:t>
      </w:r>
      <w:r w:rsidR="00855449">
        <w:t>4.</w:t>
      </w:r>
      <w:r w:rsidR="00CD5E86">
        <w:t>5</w:t>
      </w:r>
      <w:r w:rsidR="00855449">
        <w:t>.</w:t>
      </w:r>
    </w:p>
    <w:p w14:paraId="64E8D6C9" w14:textId="77777777" w:rsidR="001D07E8" w:rsidRPr="00E60464" w:rsidRDefault="001D07E8" w:rsidP="006D3ED3">
      <w:pPr>
        <w:tabs>
          <w:tab w:val="left" w:pos="600"/>
        </w:tabs>
        <w:jc w:val="both"/>
        <w:rPr>
          <w:i/>
          <w:sz w:val="12"/>
          <w:szCs w:val="12"/>
        </w:rPr>
      </w:pPr>
    </w:p>
    <w:p w14:paraId="5384C34C" w14:textId="77777777" w:rsidR="00CD5E86" w:rsidRPr="008C0AC5" w:rsidRDefault="00CD5E86" w:rsidP="006D3ED3">
      <w:pPr>
        <w:tabs>
          <w:tab w:val="left" w:pos="600"/>
        </w:tabs>
        <w:jc w:val="both"/>
        <w:rPr>
          <w:b/>
          <w:i/>
        </w:rPr>
      </w:pPr>
      <w:r w:rsidRPr="008C0AC5">
        <w:rPr>
          <w:b/>
          <w:i/>
        </w:rPr>
        <w:t>4.4 Many interventions have been unsuccessful in preventing excess pregnancy weight gain</w:t>
      </w:r>
      <w:r w:rsidR="007C6F1A" w:rsidRPr="008C0AC5">
        <w:rPr>
          <w:b/>
          <w:i/>
        </w:rPr>
        <w:t>,</w:t>
      </w:r>
      <w:r w:rsidRPr="008C0AC5">
        <w:rPr>
          <w:b/>
          <w:i/>
        </w:rPr>
        <w:t xml:space="preserve"> resulting in calls to understand psychological underpinnings </w:t>
      </w:r>
    </w:p>
    <w:p w14:paraId="27451221" w14:textId="77777777" w:rsidR="006B423A" w:rsidRPr="007C48E2" w:rsidRDefault="002D50D2" w:rsidP="006D3ED3">
      <w:pPr>
        <w:ind w:firstLine="720"/>
        <w:jc w:val="both"/>
        <w:rPr>
          <w:b/>
        </w:rPr>
      </w:pPr>
      <w:r>
        <w:t>S</w:t>
      </w:r>
      <w:r w:rsidR="00CD5E86" w:rsidRPr="00272F62">
        <w:t>ystematic review</w:t>
      </w:r>
      <w:r w:rsidR="00441CE1">
        <w:t>s</w:t>
      </w:r>
      <w:r w:rsidR="00CD5E86" w:rsidRPr="00272F62">
        <w:t xml:space="preserve"> </w:t>
      </w:r>
      <w:r>
        <w:t xml:space="preserve">have </w:t>
      </w:r>
      <w:r w:rsidR="00CD5E86" w:rsidRPr="00272F62">
        <w:t xml:space="preserve">concluded </w:t>
      </w:r>
      <w:r w:rsidR="008C0405">
        <w:t>that effective interventions to limit weight gain in pregnancy are not yet established</w:t>
      </w:r>
      <w:r w:rsidR="006F4469" w:rsidRPr="00272F62">
        <w:fldChar w:fldCharType="begin">
          <w:fldData xml:space="preserve">PFJlZm1hbj48Q2l0ZT48QXV0aG9yPkRvZGQ8L0F1dGhvcj48WWVhcj4yMDA4PC9ZZWFyPjxSZWNO
dW0+MjY5MDwvUmVjTnVtPjxJRFRleHQ+RGlldGFyeSBhbmQgbGlmZXN0eWxlIGludGVydmVudGlv
bnMgdG8gbGltaXQgd2VpZ2h0IGdhaW4gZHVyaW5nIHByZWduYW5jeSBmb3Igb2Jlc2Ugb3Igb3Zl
cndlaWdodCB3b21lbjogYSBzeXN0ZW1hdGljIHJldmlldy4gW1Jldmlld10gWzMxIHJlZnNdPC9J
RFRleHQ+PE1ETCBSZWZfVHlwZT0iSm91cm5hbCI+PFJlZl9UeXBlPkpvdXJuYWw8L1JlZl9UeXBl
PjxSZWZfSUQ+MjY5MDwvUmVmX0lEPjxUaXRsZV9QcmltYXJ5PkRpZXRhcnkgYW5kIGxpZmVzdHls
ZSBpbnRlcnZlbnRpb25zIHRvIGxpbWl0IHdlaWdodCBnYWluIGR1cmluZyBwcmVnbmFuY3kgZm9y
IG9iZXNlIG9yIG92ZXJ3ZWlnaHQgd29tZW46IGEgc3lzdGVtYXRpYyByZXZpZXcuIFtSZXZpZXdd
IFszMSByZWZzXTwvVGl0bGVfUHJpbWFyeT48QXV0aG9yc19QcmltYXJ5PkRvZGQsSi5NLjwvQXV0
aG9yc19QcmltYXJ5PjxBdXRob3JzX1ByaW1hcnk+Q3Jvd3RoZXIsQy5BLjwvQXV0aG9yc19Qcmlt
YXJ5PjxBdXRob3JzX1ByaW1hcnk+Um9iaW5zb24sSi5TLjwvQXV0aG9yc19QcmltYXJ5PjxEYXRl
X1ByaW1hcnk+MjAwODwvRGF0ZV9QcmltYXJ5PjxLZXl3b3Jkcz4qRGlldDwvS2V5d29yZHM+PEtl
eXdvcmRzPipMaWZlIFN0eWxlPC9LZXl3b3Jkcz48S2V5d29yZHM+Kk9iZXNpdHk8L0tleXdvcmRz
PjxLZXl3b3Jkcz5wYyBbUHJldmVudGlvbiAmYW1wOyBDb250cm9sXTwvS2V5d29yZHM+PEtleXdv
cmRzPipPdmVyd2VpZ2h0PC9LZXl3b3Jkcz48S2V5d29yZHM+cGMgW1ByZXZlbnRpb24gJmFtcDsg
Q29udHJvbF08L0tleXdvcmRzPjxLZXl3b3Jkcz5BcnRpY2xlPC9LZXl3b3Jkcz48S2V5d29yZHM+
Q2xpbmljYWwgVHJpYWw8L0tleXdvcmRzPjxLZXl3b3Jkcz5DbGluaWNhbCBUcmlhbHM8L0tleXdv
cmRzPjxLZXl3b3Jkcz5EZW5tYXJrPC9LZXl3b3Jkcz48S2V5d29yZHM+RmVtYWxlPC9LZXl3b3Jk
cz48S2V5d29yZHM+SGVhbHRoPC9LZXl3b3Jkcz48S2V5d29yZHM+SHVtYW5zPC9LZXl3b3Jkcz48
S2V5d29yZHM+SW5mYW50PC9LZXl3b3Jkcz48S2V5d29yZHM+SW5mYW50IFdlbGZhcmU8L0tleXdv
cmRzPjxLZXl3b3Jkcz5JbmZhbnQsTmV3Ym9ybjwvS2V5d29yZHM+PEtleXdvcmRzPk1hdGVybmFs
IFdlbGZhcmU8L0tleXdvcmRzPjxLZXl3b3Jkcz5NZWRsaW5lPC9LZXl3b3Jkcz48S2V5d29yZHM+
bWV0aG9kczwvS2V5d29yZHM+PEtleXdvcmRzPk92ZXJ3ZWlnaHQ8L0tleXdvcmRzPjxLZXl3b3Jk
cz5QcmVnbmFuY3k8L0tleXdvcmRzPjxLZXl3b3Jkcz5QcmVnbmFuY3kgQ29tcGxpY2F0aW9uczwv
S2V5d29yZHM+PEtleXdvcmRzPnBjIFtQcmV2ZW50aW9uICZhbXA7IENvbnRyb2xdPC9LZXl3b3Jk
cz48S2V5d29yZHM+UHJlZ25hbmN5IE91dGNvbWU8L0tleXdvcmRzPjxLZXl3b3Jkcz5QcmVnbmFu
dCBXb21lbjwvS2V5d29yZHM+PEtleXdvcmRzPlJhbmRvbWl6ZWQgQ29udHJvbGxlZCBUcmlhbDwv
S2V5d29yZHM+PEtleXdvcmRzPlJhbmRvbWl6ZWQgQ29udHJvbGxlZCBUcmlhbHM8L0tleXdvcmRz
PjxLZXl3b3Jkcz5SYW5kb21pemVkIENvbnRyb2xsZWQgVHJpYWxzIGFzIFRvcGljPC9LZXl3b3Jk
cz48S2V5d29yZHM+UmVnaXN0ZXI8L0tleXdvcmRzPjxLZXl3b3Jkcz5SZWdpc3RyaWVzPC9LZXl3
b3Jkcz48S2V5d29yZHM+UmVzZWFyY2g8L0tleXdvcmRzPjxLZXl3b3Jkcz5SZXZpZXc8L0tleXdv
cmRzPjxLZXl3b3Jkcz5TQiAtIElNPC9LZXl3b3Jkcz48S2V5d29yZHM+U3RhbmRhcmQ8L0tleXdv
cmRzPjxLZXl3b3Jkcz5XZWlnaHQgR2FpbjwvS2V5d29yZHM+PEtleXdvcmRzPldvbWVuPC9LZXl3
b3Jkcz48UmVwcmludD5Ob3QgaW4gRmlsZTwvUmVwcmludD48U3RhcnRfUGFnZT43MDI8L1N0YXJ0
X1BhZ2U+PEVuZF9QYWdlPjcwNjwvRW5kX1BhZ2U+PFBlcmlvZGljYWw+QWN0YSBPYnN0ZXRyaWNp
YSBldCBHeW5lY29sb2dpY2EgU2NhbmRpbmF2aWNhPC9QZXJpb2RpY2FsPjxWb2x1bWU+ODc8L1Zv
bHVtZT48SXNzdWU+NzwvSXNzdWU+PEF2YWlsYWJpbGl0eT5UaGUgRGlzY2lwbGluZSBvZiBPYnN0
ZXRyaWNzIGFuZCBHeW5hZWNvbG9neSwgVGhlIFVuaXZlcnNpdHkgb2YgQWRlbGFpZGUsIEFkZWxh
aWRlLCBBdXN0cmFsaWEuIGpvZGllLmRvZGRAYWRlbGFpZGUuZWR1LmF1PC9BdmFpbGFiaWxpdHk+
PFpaX0pvdXJuYWxGdWxsPjxmIG5hbWU9IlN5c3RlbSI+QWN0YSBPYnN0ZXRyaWNpYSBldCBHeW5l
Y29sb2dpY2EgU2NhbmRpbmF2aWNhPC9mPjwvWlpfSm91cm5hbEZ1bGw+PFpaX1dvcmtmb3JtSUQ+
MTwvWlpfV29ya2Zvcm1JRD48L01ETD48L0NpdGU+PENpdGU+PEF1dGhvcj5NdWt0YWJoYW50PC9B
dXRob3I+PFllYXI+MjAxMjwvWWVhcj48UmVjTnVtPjMyNTI8L1JlY051bT48SURUZXh0PkludGVy
dmVudGlvbnMgZm9yIHByZXZlbnRpbmcgZXhjZXNzaXZlIHdlaWdodCBnYWluIGR1cmluZyBwcmVn
bmFuY3k8L0lEVGV4dD48TURMIFJlZl9UeXBlPSJKb3VybmFsIj48UmVmX1R5cGU+Sm91cm5hbDwv
UmVmX1R5cGU+PFJlZl9JRD4zMjUyPC9SZWZfSUQ+PFRpdGxlX1ByaW1hcnk+SW50ZXJ2ZW50aW9u
cyBmb3IgcHJldmVudGluZyBleGNlc3NpdmUgd2VpZ2h0IGdhaW4gZHVyaW5nIHByZWduYW5jeTwv
VGl0bGVfUHJpbWFyeT48QXV0aG9yc19QcmltYXJ5Pk11a3RhYmhhbnQsQi48L0F1dGhvcnNfUHJp
bWFyeT48QXV0aG9yc19QcmltYXJ5Pkx1bWJpZ2Fub24sUC48L0F1dGhvcnNfUHJpbWFyeT48QXV0
aG9yc19QcmltYXJ5Pk5nYW1qYXJ1cyxDLjwvQXV0aG9yc19QcmltYXJ5PjxBdXRob3JzX1ByaW1h
cnk+RG93c3dlbGwsVC48L0F1dGhvcnNfUHJpbWFyeT48RGF0ZV9QcmltYXJ5PjIwMTI8L0RhdGVf
UHJpbWFyeT48S2V5d29yZHM+YW5hbHlzaXM8L0tleXdvcmRzPjxLZXl3b3Jkcz5BcnRpY2xlPC9L
ZXl3b3Jkcz48S2V5d29yZHM+Y29tcGxpY2F0aW9uczwvS2V5d29yZHM+PEtleXdvcmRzPmNvbmZp
ZGVuY2UgaW50ZXJ2YWw8L0tleXdvcmRzPjxLZXl3b3Jkcz5Db3Vuc2VsaW5nPC9LZXl3b3Jkcz48
S2V5d29yZHM+RGF0YSBDb2xsZWN0aW9uPC9LZXl3b3Jkcz48S2V5d29yZHM+RGlldDwvS2V5d29y
ZHM+PEtleXdvcmRzPkV4ZXJjaXNlPC9LZXl3b3Jkcz48S2V5d29yZHM+RmVtYWxlPC9LZXl3b3Jk
cz48S2V5d29yZHM+SHVtYW5zPC9LZXl3b3Jkcz48S2V5d29yZHM+SW5mYW50LE5ld2Jvcm48L0tl
eXdvcmRzPjxLZXl3b3Jkcz5NZWRsaW5lPC9LZXl3b3Jkcz48S2V5d29yZHM+TWV0YS1BbmFseXNp
czwvS2V5d29yZHM+PEtleXdvcmRzPm1ldGhvZHM8L0tleXdvcmRzPjxLZXl3b3Jkcz5Nb2RlbDwv
S2V5d29yZHM+PEtleXdvcmRzPm51dHJpdGlvbjwvS2V5d29yZHM+PEtleXdvcmRzPk92ZXJ3ZWln
aHQ8L0tleXdvcmRzPjxLZXl3b3Jkcz5Qb3B1bGF0aW9uPC9LZXl3b3Jkcz48S2V5d29yZHM+UHJl
Z25hbmN5PC9LZXl3b3Jkcz48S2V5d29yZHM+UHJlZ25hbmN5IENvbXBsaWNhdGlvbjwvS2V5d29y
ZHM+PEtleXdvcmRzPlByZWduYW5jeSBDb21wbGljYXRpb25zPC9LZXl3b3Jkcz48S2V5d29yZHM+
cHJldmVudGlvbiAmYW1wOyBjb250cm9sPC9LZXl3b3Jkcz48S2V5d29yZHM+UmFuZG9taXplZCBD
b250cm9sbGVkIFRyaWFscyBhcyBUb3BpYzwvS2V5d29yZHM+PEtleXdvcmRzPlJlZ2lzdGVyPC9L
ZXl3b3Jkcz48S2V5d29yZHM+UmVzZWFyY2g8L0tleXdvcmRzPjxLZXl3b3Jkcz5SZXZpZXc8L0tl
eXdvcmRzPjxLZXl3b3Jkcz5SaXNrPC9LZXl3b3Jkcz48S2V5d29yZHM+U3RhbmRhcmQ8L0tleXdv
cmRzPjxLZXl3b3Jkcz5UaGFpbGFuZDwvS2V5d29yZHM+PEtleXdvcmRzPlVuaXZlcnNpdGllczwv
S2V5d29yZHM+PEtleXdvcmRzPldlaWdodCBHYWluPC9LZXl3b3Jkcz48S2V5d29yZHM+V29tZW48
L0tleXdvcmRzPjxSZXByaW50Pk5vdCBpbiBGaWxlPC9SZXByaW50PjxTdGFydF9QYWdlPkNEMDA3
MTQ1PC9TdGFydF9QYWdlPjxQZXJpb2RpY2FsPkNvY2hyYW5lLkRhdGFiYXNlLlN5c3QuUmV2Ljwv
UGVyaW9kaWNhbD48Vm9sdW1lPjQ8L1ZvbHVtZT48TWlzY18zPjEwLjEwMDIvMTQ2NTE4NTguQ0Qw
MDcxNDUucHViMiBbZG9pXTwvTWlzY18zPjxBZGRyZXNzPkRlcGFydG1lbnQgb2YgTnV0cml0aW9u
LCBLaG9uIEthZW4gVW5pdmVyc2l0eSwgS2hvbiBLYWVuLCBUaGFpbGFuZC4gYm11a3RhYmhhbnRA
eWFob28uY29tPC9BZGRyZXNzPjxXZWJfVVJMPlBNOjIyNTEzOTQ3PC9XZWJfVVJMPjxaWl9Kb3Vy
bmFsU3RkQWJicmV2PjxmIG5hbWU9IlN5c3RlbSI+Q29jaHJhbmUuRGF0YWJhc2UuU3lzdC5SZXYu
PC9mPjwvWlpfSm91cm5hbFN0ZEFiYnJldj48WlpfV29ya2Zvcm1JRD4xPC9aWl9Xb3JrZm9ybUlE
PjwvTURMPjwvQ2l0ZT48Q2l0ZT48QXV0aG9yPkRvZGQ8L0F1dGhvcj48WWVhcj4yMDEwPC9ZZWFy
PjxSZWNOdW0+Mzg2MjwvUmVjTnVtPjxJRFRleHQ+QW50ZW5hdGFsIGludGVydmVudGlvbnMgZm9y
IG92ZXJ3ZWlnaHQgb3Igb2Jlc2UgcHJlZ25hbnQgd29tZW46IGEgc3lzdGVtYXRpYyByZXZpZXcg
b2YgcmFuZG9taXNlZCB0cmlhbHM8L0lEVGV4dD48TURMIFJlZl9UeXBlPSJKb3VybmFsIj48UmVm
X1R5cGU+Sm91cm5hbDwvUmVmX1R5cGU+PFJlZl9JRD4zODYyPC9SZWZfSUQ+PFRpdGxlX1ByaW1h
cnk+QW50ZW5hdGFsIGludGVydmVudGlvbnMgZm9yIG92ZXJ3ZWlnaHQgb3Igb2Jlc2UgcHJlZ25h
bnQgd29tZW46IGEgc3lzdGVtYXRpYyByZXZpZXcgb2YgcmFuZG9taXNlZCB0cmlhbHM8L1RpdGxl
X1ByaW1hcnk+PEF1dGhvcnNfUHJpbWFyeT5Eb2RkLEouTS48L0F1dGhvcnNfUHJpbWFyeT48QXV0
aG9yc19QcmltYXJ5PkdyaXZlbGwsUi5NLjwvQXV0aG9yc19QcmltYXJ5PjxBdXRob3JzX1ByaW1h
cnk+Q3Jvd3RoZXIsQy5BLjwvQXV0aG9yc19QcmltYXJ5PjxBdXRob3JzX1ByaW1hcnk+Um9iaW5z
b24sSi5TLjwvQXV0aG9yc19QcmltYXJ5PjxEYXRlX1ByaW1hcnk+MjAxMC8xMDwvRGF0ZV9Qcmlt
YXJ5PjxLZXl3b3Jkcz5hbmFseXNpczwvS2V5d29yZHM+PEtleXdvcmRzPkFydGljbGU8L0tleXdv
cmRzPjxLZXl3b3Jkcz5BdXN0cmFsaWE8L0tleXdvcmRzPjxLZXl3b3Jkcz5CaXJ0aCBXZWlnaHQ8
L0tleXdvcmRzPjxLZXl3b3Jkcz5EYXRhIENvbGxlY3Rpb248L0tleXdvcmRzPjxLZXl3b3Jkcz5k
aWV0IHRoZXJhcHk8L0tleXdvcmRzPjxLZXl3b3Jkcz5FeGVyY2lzZSBUaGVyYXB5PC9LZXl3b3Jk
cz48S2V5d29yZHM+RmVtYWxlPC9LZXl3b3Jkcz48S2V5d29yZHM+SGVhbHRoPC9LZXl3b3Jkcz48
S2V5d29yZHM+SG9zcGl0YWw8L0tleXdvcmRzPjxLZXl3b3Jkcz5IdW1hbnM8L0tleXdvcmRzPjxL
ZXl3b3Jkcz5JbmZhbnQ8L0tleXdvcmRzPjxLZXl3b3Jkcz5JbmZhbnQsTmV3Ym9ybjwvS2V5d29y
ZHM+PEtleXdvcmRzPkxhbmd1YWdlPC9LZXl3b3Jkcz48S2V5d29yZHM+TGlmZSBTdHlsZTwvS2V5
d29yZHM+PEtleXdvcmRzPk1ldGEtQW5hbHlzaXM8L0tleXdvcmRzPjxLZXl3b3Jkcz5tZXRob2Rz
PC9LZXl3b3Jkcz48S2V5d29yZHM+T2Jlc2l0eTwvS2V5d29yZHM+PEtleXdvcmRzPk92ZXJ3ZWln
aHQ8L0tleXdvcmRzPjxLZXl3b3Jkcz5QcmVnbmFuY3k8L0tleXdvcmRzPjxLZXl3b3Jkcz5QcmVn
bmFuY3kgQ29tcGxpY2F0aW9uczwvS2V5d29yZHM+PEtleXdvcmRzPlByZWduYW5jeSBPdXRjb21l
PC9LZXl3b3Jkcz48S2V5d29yZHM+UHJlZ25hbnQgV29tZW48L0tleXdvcmRzPjxLZXl3b3Jkcz5Q
cmVuYXRhbCBDYXJlPC9LZXl3b3Jkcz48S2V5d29yZHM+cHJldmVudGlvbiAmYW1wOyBjb250cm9s
PC9LZXl3b3Jkcz48S2V5d29yZHM+UmFuZG9taXplZCBDb250cm9sbGVkIFRyaWFscyBhcyBUb3Bp
YzwvS2V5d29yZHM+PEtleXdvcmRzPlJlc2VhcmNoPC9LZXl3b3Jkcz48S2V5d29yZHM+UmV2aWV3
PC9LZXl3b3Jkcz48S2V5d29yZHM+UmlzazwvS2V5d29yZHM+PEtleXdvcmRzPlN0YW5kYXJkPC9L
ZXl3b3Jkcz48S2V5d29yZHM+VW5pdmVyc2l0aWVzPC9LZXl3b3Jkcz48S2V5d29yZHM+V2VpZ2h0
PC9LZXl3b3Jkcz48S2V5d29yZHM+V2VpZ2h0IEdhaW48L0tleXdvcmRzPjxLZXl3b3Jkcz5Xb21l
bjwvS2V5d29yZHM+PFJlcHJpbnQ+Tm90IGluIEZpbGU8L1JlcHJpbnQ+PFN0YXJ0X1BhZ2U+MTMx
NjwvU3RhcnRfUGFnZT48RW5kX1BhZ2U+MTMyNjwvRW5kX1BhZ2U+PFBlcmlvZGljYWw+QkpPRzwv
UGVyaW9kaWNhbD48Vm9sdW1lPjExNzwvVm9sdW1lPjxJc3N1ZT4xMTwvSXNzdWU+PE1pc2NfMz5C
Sk8yNTQwIFtwaWldOzEwLjExMTEvai4xNDcxLTA1MjguMjAxMC4wMjU0MC54IFtkb2ldPC9NaXNj
XzM+PEFkZHJlc3M+VGhlIFVuaXZlcnNpdHkgb2YgQWRlbGFpZGUsIFdvbWVuJmFwb3M7cyBhbmQg
Q2hpbGRyZW4mYXBvcztzIEhvc3BpdGFsLCBOb3J0aCBBZGVsYWlkZSwgU0EsIEF1c3RyYWxpYS4g
am9kaWUuZG9kZEBhZGVsYWlkZS5lZHUuYXU8L0FkZHJlc3M+PFdlYl9VUkw+UE06MjAzNTM0NTk8
L1dlYl9VUkw+PFpaX0pvdXJuYWxGdWxsPjxmIG5hbWU9IlN5c3RlbSI+QkpPRzwvZj48L1paX0pv
dXJuYWxGdWxsPjxaWl9Xb3JrZm9ybUlEPjE8L1paX1dvcmtmb3JtSUQ+PC9NREw+PC9DaXRlPjwv
UmVmbWFuPgB=
</w:fldData>
        </w:fldChar>
      </w:r>
      <w:r w:rsidR="0085648E">
        <w:instrText xml:space="preserve"> ADDIN REFMGR.CITE </w:instrText>
      </w:r>
      <w:r w:rsidR="0085648E">
        <w:fldChar w:fldCharType="begin">
          <w:fldData xml:space="preserve">PFJlZm1hbj48Q2l0ZT48QXV0aG9yPkRvZGQ8L0F1dGhvcj48WWVhcj4yMDA4PC9ZZWFyPjxSZWNO
dW0+MjY5MDwvUmVjTnVtPjxJRFRleHQ+RGlldGFyeSBhbmQgbGlmZXN0eWxlIGludGVydmVudGlv
bnMgdG8gbGltaXQgd2VpZ2h0IGdhaW4gZHVyaW5nIHByZWduYW5jeSBmb3Igb2Jlc2Ugb3Igb3Zl
cndlaWdodCB3b21lbjogYSBzeXN0ZW1hdGljIHJldmlldy4gW1Jldmlld10gWzMxIHJlZnNdPC9J
RFRleHQ+PE1ETCBSZWZfVHlwZT0iSm91cm5hbCI+PFJlZl9UeXBlPkpvdXJuYWw8L1JlZl9UeXBl
PjxSZWZfSUQ+MjY5MDwvUmVmX0lEPjxUaXRsZV9QcmltYXJ5PkRpZXRhcnkgYW5kIGxpZmVzdHls
ZSBpbnRlcnZlbnRpb25zIHRvIGxpbWl0IHdlaWdodCBnYWluIGR1cmluZyBwcmVnbmFuY3kgZm9y
IG9iZXNlIG9yIG92ZXJ3ZWlnaHQgd29tZW46IGEgc3lzdGVtYXRpYyByZXZpZXcuIFtSZXZpZXdd
IFszMSByZWZzXTwvVGl0bGVfUHJpbWFyeT48QXV0aG9yc19QcmltYXJ5PkRvZGQsSi5NLjwvQXV0
aG9yc19QcmltYXJ5PjxBdXRob3JzX1ByaW1hcnk+Q3Jvd3RoZXIsQy5BLjwvQXV0aG9yc19Qcmlt
YXJ5PjxBdXRob3JzX1ByaW1hcnk+Um9iaW5zb24sSi5TLjwvQXV0aG9yc19QcmltYXJ5PjxEYXRl
X1ByaW1hcnk+MjAwODwvRGF0ZV9QcmltYXJ5PjxLZXl3b3Jkcz4qRGlldDwvS2V5d29yZHM+PEtl
eXdvcmRzPipMaWZlIFN0eWxlPC9LZXl3b3Jkcz48S2V5d29yZHM+Kk9iZXNpdHk8L0tleXdvcmRz
PjxLZXl3b3Jkcz5wYyBbUHJldmVudGlvbiAmYW1wOyBDb250cm9sXTwvS2V5d29yZHM+PEtleXdv
cmRzPipPdmVyd2VpZ2h0PC9LZXl3b3Jkcz48S2V5d29yZHM+cGMgW1ByZXZlbnRpb24gJmFtcDsg
Q29udHJvbF08L0tleXdvcmRzPjxLZXl3b3Jkcz5BcnRpY2xlPC9LZXl3b3Jkcz48S2V5d29yZHM+
Q2xpbmljYWwgVHJpYWw8L0tleXdvcmRzPjxLZXl3b3Jkcz5DbGluaWNhbCBUcmlhbHM8L0tleXdv
cmRzPjxLZXl3b3Jkcz5EZW5tYXJrPC9LZXl3b3Jkcz48S2V5d29yZHM+RmVtYWxlPC9LZXl3b3Jk
cz48S2V5d29yZHM+SGVhbHRoPC9LZXl3b3Jkcz48S2V5d29yZHM+SHVtYW5zPC9LZXl3b3Jkcz48
S2V5d29yZHM+SW5mYW50PC9LZXl3b3Jkcz48S2V5d29yZHM+SW5mYW50IFdlbGZhcmU8L0tleXdv
cmRzPjxLZXl3b3Jkcz5JbmZhbnQsTmV3Ym9ybjwvS2V5d29yZHM+PEtleXdvcmRzPk1hdGVybmFs
IFdlbGZhcmU8L0tleXdvcmRzPjxLZXl3b3Jkcz5NZWRsaW5lPC9LZXl3b3Jkcz48S2V5d29yZHM+
bWV0aG9kczwvS2V5d29yZHM+PEtleXdvcmRzPk92ZXJ3ZWlnaHQ8L0tleXdvcmRzPjxLZXl3b3Jk
cz5QcmVnbmFuY3k8L0tleXdvcmRzPjxLZXl3b3Jkcz5QcmVnbmFuY3kgQ29tcGxpY2F0aW9uczwv
S2V5d29yZHM+PEtleXdvcmRzPnBjIFtQcmV2ZW50aW9uICZhbXA7IENvbnRyb2xdPC9LZXl3b3Jk
cz48S2V5d29yZHM+UHJlZ25hbmN5IE91dGNvbWU8L0tleXdvcmRzPjxLZXl3b3Jkcz5QcmVnbmFu
dCBXb21lbjwvS2V5d29yZHM+PEtleXdvcmRzPlJhbmRvbWl6ZWQgQ29udHJvbGxlZCBUcmlhbDwv
S2V5d29yZHM+PEtleXdvcmRzPlJhbmRvbWl6ZWQgQ29udHJvbGxlZCBUcmlhbHM8L0tleXdvcmRz
PjxLZXl3b3Jkcz5SYW5kb21pemVkIENvbnRyb2xsZWQgVHJpYWxzIGFzIFRvcGljPC9LZXl3b3Jk
cz48S2V5d29yZHM+UmVnaXN0ZXI8L0tleXdvcmRzPjxLZXl3b3Jkcz5SZWdpc3RyaWVzPC9LZXl3
b3Jkcz48S2V5d29yZHM+UmVzZWFyY2g8L0tleXdvcmRzPjxLZXl3b3Jkcz5SZXZpZXc8L0tleXdv
cmRzPjxLZXl3b3Jkcz5TQiAtIElNPC9LZXl3b3Jkcz48S2V5d29yZHM+U3RhbmRhcmQ8L0tleXdv
cmRzPjxLZXl3b3Jkcz5XZWlnaHQgR2FpbjwvS2V5d29yZHM+PEtleXdvcmRzPldvbWVuPC9LZXl3
b3Jkcz48UmVwcmludD5Ob3QgaW4gRmlsZTwvUmVwcmludD48U3RhcnRfUGFnZT43MDI8L1N0YXJ0
X1BhZ2U+PEVuZF9QYWdlPjcwNjwvRW5kX1BhZ2U+PFBlcmlvZGljYWw+QWN0YSBPYnN0ZXRyaWNp
YSBldCBHeW5lY29sb2dpY2EgU2NhbmRpbmF2aWNhPC9QZXJpb2RpY2FsPjxWb2x1bWU+ODc8L1Zv
bHVtZT48SXNzdWU+NzwvSXNzdWU+PEF2YWlsYWJpbGl0eT5UaGUgRGlzY2lwbGluZSBvZiBPYnN0
ZXRyaWNzIGFuZCBHeW5hZWNvbG9neSwgVGhlIFVuaXZlcnNpdHkgb2YgQWRlbGFpZGUsIEFkZWxh
aWRlLCBBdXN0cmFsaWEuIGpvZGllLmRvZGRAYWRlbGFpZGUuZWR1LmF1PC9BdmFpbGFiaWxpdHk+
PFpaX0pvdXJuYWxGdWxsPjxmIG5hbWU9IlN5c3RlbSI+QWN0YSBPYnN0ZXRyaWNpYSBldCBHeW5l
Y29sb2dpY2EgU2NhbmRpbmF2aWNhPC9mPjwvWlpfSm91cm5hbEZ1bGw+PFpaX1dvcmtmb3JtSUQ+
MTwvWlpfV29ya2Zvcm1JRD48L01ETD48L0NpdGU+PENpdGU+PEF1dGhvcj5NdWt0YWJoYW50PC9B
dXRob3I+PFllYXI+MjAxMjwvWWVhcj48UmVjTnVtPjMyNTI8L1JlY051bT48SURUZXh0PkludGVy
dmVudGlvbnMgZm9yIHByZXZlbnRpbmcgZXhjZXNzaXZlIHdlaWdodCBnYWluIGR1cmluZyBwcmVn
bmFuY3k8L0lEVGV4dD48TURMIFJlZl9UeXBlPSJKb3VybmFsIj48UmVmX1R5cGU+Sm91cm5hbDwv
UmVmX1R5cGU+PFJlZl9JRD4zMjUyPC9SZWZfSUQ+PFRpdGxlX1ByaW1hcnk+SW50ZXJ2ZW50aW9u
cyBmb3IgcHJldmVudGluZyBleGNlc3NpdmUgd2VpZ2h0IGdhaW4gZHVyaW5nIHByZWduYW5jeTwv
VGl0bGVfUHJpbWFyeT48QXV0aG9yc19QcmltYXJ5Pk11a3RhYmhhbnQsQi48L0F1dGhvcnNfUHJp
bWFyeT48QXV0aG9yc19QcmltYXJ5Pkx1bWJpZ2Fub24sUC48L0F1dGhvcnNfUHJpbWFyeT48QXV0
aG9yc19QcmltYXJ5Pk5nYW1qYXJ1cyxDLjwvQXV0aG9yc19QcmltYXJ5PjxBdXRob3JzX1ByaW1h
cnk+RG93c3dlbGwsVC48L0F1dGhvcnNfUHJpbWFyeT48RGF0ZV9QcmltYXJ5PjIwMTI8L0RhdGVf
UHJpbWFyeT48S2V5d29yZHM+YW5hbHlzaXM8L0tleXdvcmRzPjxLZXl3b3Jkcz5BcnRpY2xlPC9L
ZXl3b3Jkcz48S2V5d29yZHM+Y29tcGxpY2F0aW9uczwvS2V5d29yZHM+PEtleXdvcmRzPmNvbmZp
ZGVuY2UgaW50ZXJ2YWw8L0tleXdvcmRzPjxLZXl3b3Jkcz5Db3Vuc2VsaW5nPC9LZXl3b3Jkcz48
S2V5d29yZHM+RGF0YSBDb2xsZWN0aW9uPC9LZXl3b3Jkcz48S2V5d29yZHM+RGlldDwvS2V5d29y
ZHM+PEtleXdvcmRzPkV4ZXJjaXNlPC9LZXl3b3Jkcz48S2V5d29yZHM+RmVtYWxlPC9LZXl3b3Jk
cz48S2V5d29yZHM+SHVtYW5zPC9LZXl3b3Jkcz48S2V5d29yZHM+SW5mYW50LE5ld2Jvcm48L0tl
eXdvcmRzPjxLZXl3b3Jkcz5NZWRsaW5lPC9LZXl3b3Jkcz48S2V5d29yZHM+TWV0YS1BbmFseXNp
czwvS2V5d29yZHM+PEtleXdvcmRzPm1ldGhvZHM8L0tleXdvcmRzPjxLZXl3b3Jkcz5Nb2RlbDwv
S2V5d29yZHM+PEtleXdvcmRzPm51dHJpdGlvbjwvS2V5d29yZHM+PEtleXdvcmRzPk92ZXJ3ZWln
aHQ8L0tleXdvcmRzPjxLZXl3b3Jkcz5Qb3B1bGF0aW9uPC9LZXl3b3Jkcz48S2V5d29yZHM+UHJl
Z25hbmN5PC9LZXl3b3Jkcz48S2V5d29yZHM+UHJlZ25hbmN5IENvbXBsaWNhdGlvbjwvS2V5d29y
ZHM+PEtleXdvcmRzPlByZWduYW5jeSBDb21wbGljYXRpb25zPC9LZXl3b3Jkcz48S2V5d29yZHM+
cHJldmVudGlvbiAmYW1wOyBjb250cm9sPC9LZXl3b3Jkcz48S2V5d29yZHM+UmFuZG9taXplZCBD
b250cm9sbGVkIFRyaWFscyBhcyBUb3BpYzwvS2V5d29yZHM+PEtleXdvcmRzPlJlZ2lzdGVyPC9L
ZXl3b3Jkcz48S2V5d29yZHM+UmVzZWFyY2g8L0tleXdvcmRzPjxLZXl3b3Jkcz5SZXZpZXc8L0tl
eXdvcmRzPjxLZXl3b3Jkcz5SaXNrPC9LZXl3b3Jkcz48S2V5d29yZHM+U3RhbmRhcmQ8L0tleXdv
cmRzPjxLZXl3b3Jkcz5UaGFpbGFuZDwvS2V5d29yZHM+PEtleXdvcmRzPlVuaXZlcnNpdGllczwv
S2V5d29yZHM+PEtleXdvcmRzPldlaWdodCBHYWluPC9LZXl3b3Jkcz48S2V5d29yZHM+V29tZW48
L0tleXdvcmRzPjxSZXByaW50Pk5vdCBpbiBGaWxlPC9SZXByaW50PjxTdGFydF9QYWdlPkNEMDA3
MTQ1PC9TdGFydF9QYWdlPjxQZXJpb2RpY2FsPkNvY2hyYW5lLkRhdGFiYXNlLlN5c3QuUmV2Ljwv
UGVyaW9kaWNhbD48Vm9sdW1lPjQ8L1ZvbHVtZT48TWlzY18zPjEwLjEwMDIvMTQ2NTE4NTguQ0Qw
MDcxNDUucHViMiBbZG9pXTwvTWlzY18zPjxBZGRyZXNzPkRlcGFydG1lbnQgb2YgTnV0cml0aW9u
LCBLaG9uIEthZW4gVW5pdmVyc2l0eSwgS2hvbiBLYWVuLCBUaGFpbGFuZC4gYm11a3RhYmhhbnRA
eWFob28uY29tPC9BZGRyZXNzPjxXZWJfVVJMPlBNOjIyNTEzOTQ3PC9XZWJfVVJMPjxaWl9Kb3Vy
bmFsU3RkQWJicmV2PjxmIG5hbWU9IlN5c3RlbSI+Q29jaHJhbmUuRGF0YWJhc2UuU3lzdC5SZXYu
PC9mPjwvWlpfSm91cm5hbFN0ZEFiYnJldj48WlpfV29ya2Zvcm1JRD4xPC9aWl9Xb3JrZm9ybUlE
PjwvTURMPjwvQ2l0ZT48Q2l0ZT48QXV0aG9yPkRvZGQ8L0F1dGhvcj48WWVhcj4yMDEwPC9ZZWFy
PjxSZWNOdW0+Mzg2MjwvUmVjTnVtPjxJRFRleHQ+QW50ZW5hdGFsIGludGVydmVudGlvbnMgZm9y
IG92ZXJ3ZWlnaHQgb3Igb2Jlc2UgcHJlZ25hbnQgd29tZW46IGEgc3lzdGVtYXRpYyByZXZpZXcg
b2YgcmFuZG9taXNlZCB0cmlhbHM8L0lEVGV4dD48TURMIFJlZl9UeXBlPSJKb3VybmFsIj48UmVm
X1R5cGU+Sm91cm5hbDwvUmVmX1R5cGU+PFJlZl9JRD4zODYyPC9SZWZfSUQ+PFRpdGxlX1ByaW1h
cnk+QW50ZW5hdGFsIGludGVydmVudGlvbnMgZm9yIG92ZXJ3ZWlnaHQgb3Igb2Jlc2UgcHJlZ25h
bnQgd29tZW46IGEgc3lzdGVtYXRpYyByZXZpZXcgb2YgcmFuZG9taXNlZCB0cmlhbHM8L1RpdGxl
X1ByaW1hcnk+PEF1dGhvcnNfUHJpbWFyeT5Eb2RkLEouTS48L0F1dGhvcnNfUHJpbWFyeT48QXV0
aG9yc19QcmltYXJ5PkdyaXZlbGwsUi5NLjwvQXV0aG9yc19QcmltYXJ5PjxBdXRob3JzX1ByaW1h
cnk+Q3Jvd3RoZXIsQy5BLjwvQXV0aG9yc19QcmltYXJ5PjxBdXRob3JzX1ByaW1hcnk+Um9iaW5z
b24sSi5TLjwvQXV0aG9yc19QcmltYXJ5PjxEYXRlX1ByaW1hcnk+MjAxMC8xMDwvRGF0ZV9Qcmlt
YXJ5PjxLZXl3b3Jkcz5hbmFseXNpczwvS2V5d29yZHM+PEtleXdvcmRzPkFydGljbGU8L0tleXdv
cmRzPjxLZXl3b3Jkcz5BdXN0cmFsaWE8L0tleXdvcmRzPjxLZXl3b3Jkcz5CaXJ0aCBXZWlnaHQ8
L0tleXdvcmRzPjxLZXl3b3Jkcz5EYXRhIENvbGxlY3Rpb248L0tleXdvcmRzPjxLZXl3b3Jkcz5k
aWV0IHRoZXJhcHk8L0tleXdvcmRzPjxLZXl3b3Jkcz5FeGVyY2lzZSBUaGVyYXB5PC9LZXl3b3Jk
cz48S2V5d29yZHM+RmVtYWxlPC9LZXl3b3Jkcz48S2V5d29yZHM+SGVhbHRoPC9LZXl3b3Jkcz48
S2V5d29yZHM+SG9zcGl0YWw8L0tleXdvcmRzPjxLZXl3b3Jkcz5IdW1hbnM8L0tleXdvcmRzPjxL
ZXl3b3Jkcz5JbmZhbnQ8L0tleXdvcmRzPjxLZXl3b3Jkcz5JbmZhbnQsTmV3Ym9ybjwvS2V5d29y
ZHM+PEtleXdvcmRzPkxhbmd1YWdlPC9LZXl3b3Jkcz48S2V5d29yZHM+TGlmZSBTdHlsZTwvS2V5
d29yZHM+PEtleXdvcmRzPk1ldGEtQW5hbHlzaXM8L0tleXdvcmRzPjxLZXl3b3Jkcz5tZXRob2Rz
PC9LZXl3b3Jkcz48S2V5d29yZHM+T2Jlc2l0eTwvS2V5d29yZHM+PEtleXdvcmRzPk92ZXJ3ZWln
aHQ8L0tleXdvcmRzPjxLZXl3b3Jkcz5QcmVnbmFuY3k8L0tleXdvcmRzPjxLZXl3b3Jkcz5QcmVn
bmFuY3kgQ29tcGxpY2F0aW9uczwvS2V5d29yZHM+PEtleXdvcmRzPlByZWduYW5jeSBPdXRjb21l
PC9LZXl3b3Jkcz48S2V5d29yZHM+UHJlZ25hbnQgV29tZW48L0tleXdvcmRzPjxLZXl3b3Jkcz5Q
cmVuYXRhbCBDYXJlPC9LZXl3b3Jkcz48S2V5d29yZHM+cHJldmVudGlvbiAmYW1wOyBjb250cm9s
PC9LZXl3b3Jkcz48S2V5d29yZHM+UmFuZG9taXplZCBDb250cm9sbGVkIFRyaWFscyBhcyBUb3Bp
YzwvS2V5d29yZHM+PEtleXdvcmRzPlJlc2VhcmNoPC9LZXl3b3Jkcz48S2V5d29yZHM+UmV2aWV3
PC9LZXl3b3Jkcz48S2V5d29yZHM+UmlzazwvS2V5d29yZHM+PEtleXdvcmRzPlN0YW5kYXJkPC9L
ZXl3b3Jkcz48S2V5d29yZHM+VW5pdmVyc2l0aWVzPC9LZXl3b3Jkcz48S2V5d29yZHM+V2VpZ2h0
PC9LZXl3b3Jkcz48S2V5d29yZHM+V2VpZ2h0IEdhaW48L0tleXdvcmRzPjxLZXl3b3Jkcz5Xb21l
bjwvS2V5d29yZHM+PFJlcHJpbnQ+Tm90IGluIEZpbGU8L1JlcHJpbnQ+PFN0YXJ0X1BhZ2U+MTMx
NjwvU3RhcnRfUGFnZT48RW5kX1BhZ2U+MTMyNjwvRW5kX1BhZ2U+PFBlcmlvZGljYWw+QkpPRzwv
UGVyaW9kaWNhbD48Vm9sdW1lPjExNzwvVm9sdW1lPjxJc3N1ZT4xMTwvSXNzdWU+PE1pc2NfMz5C
Sk8yNTQwIFtwaWldOzEwLjExMTEvai4xNDcxLTA1MjguMjAxMC4wMjU0MC54IFtkb2ldPC9NaXNj
XzM+PEFkZHJlc3M+VGhlIFVuaXZlcnNpdHkgb2YgQWRlbGFpZGUsIFdvbWVuJmFwb3M7cyBhbmQg
Q2hpbGRyZW4mYXBvcztzIEhvc3BpdGFsLCBOb3J0aCBBZGVsYWlkZSwgU0EsIEF1c3RyYWxpYS4g
am9kaWUuZG9kZEBhZGVsYWlkZS5lZHUuYXU8L0FkZHJlc3M+PFdlYl9VUkw+UE06MjAzNTM0NTk8
L1dlYl9VUkw+PFpaX0pvdXJuYWxGdWxsPjxmIG5hbWU9IlN5c3RlbSI+QkpPRzwvZj48L1paX0pv
dXJuYWxGdWxsPjxaWl9Xb3JrZm9ybUlEPjE8L1paX1dvcmtmb3JtSUQ+PC9NREw+PC9DaXRlPjwv
UmVmbWFuPgB=
</w:fldData>
        </w:fldChar>
      </w:r>
      <w:r w:rsidR="0085648E">
        <w:instrText xml:space="preserve"> ADDIN EN.CITE.DATA </w:instrText>
      </w:r>
      <w:r w:rsidR="0085648E">
        <w:fldChar w:fldCharType="end"/>
      </w:r>
      <w:r w:rsidR="006F4469" w:rsidRPr="00272F62">
        <w:fldChar w:fldCharType="separate"/>
      </w:r>
      <w:r w:rsidR="0085648E" w:rsidRPr="0085648E">
        <w:rPr>
          <w:noProof/>
          <w:vertAlign w:val="superscript"/>
        </w:rPr>
        <w:t>23;59;60</w:t>
      </w:r>
      <w:r w:rsidR="006F4469" w:rsidRPr="00272F62">
        <w:fldChar w:fldCharType="end"/>
      </w:r>
      <w:r w:rsidR="006D7936">
        <w:t>, a finding repeated</w:t>
      </w:r>
      <w:r w:rsidR="00441CE1">
        <w:t xml:space="preserve"> in </w:t>
      </w:r>
      <w:r w:rsidR="006D7936">
        <w:t>other systematic review</w:t>
      </w:r>
      <w:r w:rsidR="00441CE1">
        <w:t>s</w:t>
      </w:r>
      <w:r w:rsidR="006D7936">
        <w:t xml:space="preserve"> which found no improvement in the proportion of women exceeding the guidelines</w:t>
      </w:r>
      <w:r w:rsidR="00E100BD">
        <w:t>.</w:t>
      </w:r>
      <w:r w:rsidR="00CD5E86" w:rsidRPr="00272F62">
        <w:rPr>
          <w:b/>
        </w:rPr>
        <w:t xml:space="preserve"> </w:t>
      </w:r>
      <w:r w:rsidR="00CD5E86" w:rsidRPr="00CF0B93">
        <w:t>Although some resource intensive interventions</w:t>
      </w:r>
      <w:r w:rsidR="006F4469" w:rsidRPr="00CF0B93">
        <w:fldChar w:fldCharType="begin">
          <w:fldData xml:space="preserve">PFJlZm1hbj48Q2l0ZT48QXV0aG9yPldvbGZmPC9BdXRob3I+PFllYXI+MjAwODwvWWVhcj48UmVj
TnVtPjI2OTI8L1JlY051bT48SURUZXh0PkEgcmFuZG9taXplZCB0cmlhbCBvZiB0aGUgZWZmZWN0
cyBvZiBkaWV0YXJ5IGNvdW5zZWxpbmcgb24gZ2VzdGF0aW9uYWwgd2VpZ2h0IGdhaW4gYW5kIGds
dWNvc2UgbWV0YWJvbGlzbSBpbiBvYmVzZSBwcmVnbmFudCB3b21lbjwvSURUZXh0PjxNREwgUmVm
X1R5cGU9IkpvdXJuYWwiPjxSZWZfVHlwZT5Kb3VybmFsPC9SZWZfVHlwZT48UmVmX0lEPjI2OTI8
L1JlZl9JRD48VGl0bGVfUHJpbWFyeT5BIHJhbmRvbWl6ZWQgdHJpYWwgb2YgdGhlIGVmZmVjdHMg
b2YgZGlldGFyeSBjb3Vuc2VsaW5nIG9uIGdlc3RhdGlvbmFsIHdlaWdodCBnYWluIGFuZCBnbHVj
b3NlIG1ldGFib2xpc20gaW4gb2Jlc2UgcHJlZ25hbnQgd29tZW48L1RpdGxlX1ByaW1hcnk+PEF1
dGhvcnNfUHJpbWFyeT5Xb2xmZixTLjwvQXV0aG9yc19QcmltYXJ5PjxBdXRob3JzX1ByaW1hcnk+
TGVnYXJ0aCxKLjwvQXV0aG9yc19QcmltYXJ5PjxBdXRob3JzX1ByaW1hcnk+VmFuZ3NnYWFyZCxL
LjwvQXV0aG9yc19QcmltYXJ5PjxBdXRob3JzX1ByaW1hcnk+VG91YnJvLFMuPC9BdXRob3JzX1By
aW1hcnk+PEF1dGhvcnNfUHJpbWFyeT5Bc3RydXAsQS48L0F1dGhvcnNfUHJpbWFyeT48RGF0ZV9Q
cmltYXJ5PjIwMDgvMzwvRGF0ZV9QcmltYXJ5PjxLZXl3b3Jkcz4qQmxvb2QgR2x1Y29zZTwvS2V5
d29yZHM+PEtleXdvcmRzPm1lIFtNZXRhYm9saXNtXTwvS2V5d29yZHM+PEtleXdvcmRzPipDb3Vu
c2VsaW5nPC9LZXl3b3Jkcz48S2V5d29yZHM+bXQgW01ldGhvZHNdPC9LZXl3b3Jkcz48S2V5d29y
ZHM+KkRpZXQ8L0tleXdvcmRzPjxLZXl3b3Jkcz4qT2Jlc2l0eTwvS2V5d29yZHM+PEtleXdvcmRz
PmRoIFtEaWV0IFRoZXJhcHldPC9LZXl3b3Jkcz48S2V5d29yZHM+KldlaWdodCBHYWluPC9LZXl3
b3Jkcz48S2V5d29yZHM+MCAoQmxvb2QgR2x1Y29zZSk8L0tleXdvcmRzPjxLZXl3b3Jkcz4wIChM
ZXB0aW4pPC9LZXl3b3Jkcz48S2V5d29yZHM+MTEwNjEtNjgtMCAoSW5zdWxpbik8L0tleXdvcmRz
PjxLZXl3b3Jkcz5BZHVsdDwvS2V5d29yZHM+PEtleXdvcmRzPkFydGljbGU8L0tleXdvcmRzPjxL
ZXl3b3Jkcz5ibG9vZDwvS2V5d29yZHM+PEtleXdvcmRzPkJvZHkgTWFzczwvS2V5d29yZHM+PEtl
eXdvcmRzPkJvZHkgTWFzcyBJbmRleDwvS2V5d29yZHM+PEtleXdvcmRzPmNvbmZpZGVuY2UgaW50
ZXJ2YWw8L0tleXdvcmRzPjxLZXl3b3Jkcz5Db3Vuc2VsaW5nPC9LZXl3b3Jkcz48S2V5d29yZHM+
RGlldCBSZWNvcmRzPC9LZXl3b3Jkcz48S2V5d29yZHM+RW5lcmd5IEludGFrZTwvS2V5d29yZHM+
PEtleXdvcmRzPkVuZXJneSBJbnRha2U8L0tleXdvcmRzPjxLZXl3b3Jkcz5waCBbUGh5c2lvbG9n
eV08L0tleXdvcmRzPjxLZXl3b3Jkcz5FbmdsYW5kPC9LZXl3b3Jkcz48S2V5d29yZHM+RmFzdGlu
ZzwvS2V5d29yZHM+PEtleXdvcmRzPkZlbWFsZTwvS2V5d29yZHM+PEtleXdvcmRzPkdsdWNvc2U8
L0tleXdvcmRzPjxLZXl3b3Jkcz5HbHVjb3NlIFRvbGVyYW5jZSBUZXN0PC9LZXl3b3Jkcz48S2V5
d29yZHM+SHVtYW5zPC9LZXl3b3Jkcz48S2V5d29yZHM+SW5zdWxpbjwvS2V5d29yZHM+PEtleXdv
cmRzPkluc3VsaW48L0tleXdvcmRzPjxLZXl3b3Jkcz5tZSBbTWV0YWJvbGlzbV08L0tleXdvcmRz
PjxLZXl3b3Jkcz5MZXB0aW48L0tleXdvcmRzPjxLZXl3b3Jkcz5MZXB0aW48L0tleXdvcmRzPjxL
ZXl3b3Jkcz5tZSBbTWV0YWJvbGlzbV08L0tleXdvcmRzPjxLZXl3b3Jkcz5NZWRsaW5lPC9LZXl3
b3Jkcz48S2V5d29yZHM+bWV0YWJvbGlzbTwvS2V5d29yZHM+PEtleXdvcmRzPk9iZXNpdHk8L0tl
eXdvcmRzPjxLZXl3b3Jkcz5tZSBbTWV0YWJvbGlzbV08L0tleXdvcmRzPjxLZXl3b3Jkcz5QcmVn
bmFuY3k8L0tleXdvcmRzPjxLZXl3b3Jkcz5QcmVnbmFudCBXb21lbjwvS2V5d29yZHM+PEtleXdv
cmRzPlJhbmRvbWl6ZWQgQ29udHJvbGxlZCBUcmlhbDwvS2V5d29yZHM+PEtleXdvcmRzPlJlY29y
ZHM8L0tleXdvcmRzPjxLZXl3b3Jkcz5SZXNlYXJjaDwvS2V5d29yZHM+PEtleXdvcmRzPlNCIC0g
SU08L0tleXdvcmRzPjxLZXl3b3Jkcz5XZWlnaHQgR2FpbjwvS2V5d29yZHM+PEtleXdvcmRzPldv
bWVuPC9LZXl3b3Jkcz48UmVwcmludD5Ob3QgaW4gRmlsZTwvUmVwcmludD48U3RhcnRfUGFnZT40
OTU8L1N0YXJ0X1BhZ2U+PEVuZF9QYWdlPjUwMTwvRW5kX1BhZ2U+PFBlcmlvZGljYWw+SW50ZXJu
YXRpb25hbCBKb3VybmFsIG9mIE9iZXNpdHk8L1BlcmlvZGljYWw+PFZvbHVtZT4zMjwvVm9sdW1l
PjxJc3N1ZT4zPC9Jc3N1ZT48QXZhaWxhYmlsaXR5PkRlcGFydG1lbnQgb2YgSHVtYW4gTnV0cml0
aW9uLCBGYWN1bHR5IG9mIExpZmUgU2NpZW5jZSwgQ29wZW5oYWdlbiBVbml2ZXJzaXR5LCBDb3Bl
bmhhZ2VuLCBEZW5tYXJrLiBzd29Ac3N0LmRrPC9BdmFpbGFiaWxpdHk+PFpaX0pvdXJuYWxGdWxs
PjxmIG5hbWU9IlN5c3RlbSI+SW50ZXJuYXRpb25hbCBKb3VybmFsIG9mIE9iZXNpdHk8L2Y+PC9a
Wl9Kb3VybmFsRnVsbD48WlpfV29ya2Zvcm1JRD4xPC9aWl9Xb3JrZm9ybUlEPjwvTURMPjwvQ2l0
ZT48Q2l0ZT48QXV0aG9yPkNsYWVzc29uPC9BdXRob3I+PFllYXI+MjAwODwvWWVhcj48UmVjTnVt
PjI3MTQ8L1JlY051bT48SURUZXh0PldlaWdodCBnYWluIHJlc3RyaWN0aW9uIGZvciBvYmVzZSBw
cmVnbmFudCB3b21lbjogYSBjYXNlLWNvbnRyb2wgaW50ZXJ2ZW50aW9uIHN0dWR5PC9JRFRleHQ+
PE1ETCBSZWZfVHlwZT0iSm91cm5hbCI+PFJlZl9UeXBlPkpvdXJuYWw8L1JlZl9UeXBlPjxSZWZf
SUQ+MjcxNDwvUmVmX0lEPjxUaXRsZV9QcmltYXJ5PldlaWdodCBnYWluIHJlc3RyaWN0aW9uIGZv
ciBvYmVzZSBwcmVnbmFudCB3b21lbjogYSBjYXNlLWNvbnRyb2wgaW50ZXJ2ZW50aW9uIHN0dWR5
PC9UaXRsZV9QcmltYXJ5PjxBdXRob3JzX1ByaW1hcnk+Q2xhZXNzb24sSS5NLjwvQXV0aG9yc19Q
cmltYXJ5PjxBdXRob3JzX1ByaW1hcnk+U3lkc2pvLEcuPC9BdXRob3JzX1ByaW1hcnk+PEF1dGhv
cnNfUHJpbWFyeT5CcnluaGlsZHNlbixKLjwvQXV0aG9yc19QcmltYXJ5PjxBdXRob3JzX1ByaW1h
cnk+Q2VkZXJncmVuLE0uPC9BdXRob3JzX1ByaW1hcnk+PEF1dGhvcnNfUHJpbWFyeT5KZXBwc3Nv
bixBLjwvQXV0aG9yc19QcmltYXJ5PjxBdXRob3JzX1ByaW1hcnk+TnlzdHJvbSxGLjwvQXV0aG9y
c19QcmltYXJ5PjxBdXRob3JzX1ByaW1hcnk+U3lkc2pvLEEuPC9BdXRob3JzX1ByaW1hcnk+PEF1
dGhvcnNfUHJpbWFyeT5Kb3NlZnNzb24sQS48L0F1dGhvcnNfUHJpbWFyeT48RGF0ZV9QcmltYXJ5
PjIwMDgvMTwvRGF0ZV9QcmltYXJ5PjxLZXl3b3Jkcz5BZHVsdDwvS2V5d29yZHM+PEtleXdvcmRz
PkFmZmVjdDwvS2V5d29yZHM+PEtleXdvcmRzPkFnZTwvS2V5d29yZHM+PEtleXdvcmRzPkFydGlj
bGU8L0tleXdvcmRzPjxLZXl3b3Jkcz5CaXJ0aCBXZWlnaHQ8L0tleXdvcmRzPjxLZXl3b3Jkcz5C
b2R5IE1hc3M8L0tleXdvcmRzPjxLZXl3b3Jkcz5Cb2R5IE1hc3MgSW5kZXg8L0tleXdvcmRzPjxL
ZXl3b3Jkcz5DYXNlLUNvbnRyb2wgU3R1ZGllczwvS2V5d29yZHM+PEtleXdvcmRzPkRlbGl2ZXJ5
PC9LZXl3b3Jkcz48S2V5d29yZHM+RGVsaXZlcnksT2JzdGV0cmljPC9LZXl3b3Jkcz48S2V5d29y
ZHM+RmVtYWxlPC9LZXl3b3Jkcz48S2V5d29yZHM+R2VzdGF0aW9uYWwgQWdlPC9LZXl3b3Jkcz48
S2V5d29yZHM+SHVtYW5zPC9LZXl3b3Jkcz48S2V5d29yZHM+SW50ZXJ2ZW50aW9uIFN0dWRpZXM8
L0tleXdvcmRzPjxLZXl3b3Jkcz5tZXRob2RzPC9LZXl3b3Jkcz48S2V5d29yZHM+T2Jlc2l0eTwv
S2V5d29yZHM+PEtleXdvcmRzPk9ic3RldHJpY3M8L0tleXdvcmRzPjxLZXl3b3Jkcz5waHlzaW9s
b2d5PC9LZXl3b3Jkcz48S2V5d29yZHM+UG9wdWxhdGlvbjwvS2V5d29yZHM+PEtleXdvcmRzPlBy
ZWduYW5jeTwvS2V5d29yZHM+PEtleXdvcmRzPlByZWduYW5jeSBDb21wbGljYXRpb25zPC9LZXl3
b3Jkcz48S2V5d29yZHM+UHJlZ25hbmN5IE91dGNvbWU8L0tleXdvcmRzPjxLZXl3b3Jkcz5QcmVn
bmFudCBXb21lbjwvS2V5d29yZHM+PEtleXdvcmRzPnByZXZlbnRpb24gJmFtcDsgY29udHJvbDwv
S2V5d29yZHM+PEtleXdvcmRzPlByb3NwZWN0aXZlIFN0dWRpZXM8L0tleXdvcmRzPjxLZXl3b3Jk
cz5SZXNlYXJjaDwvS2V5d29yZHM+PEtleXdvcmRzPnN0YXRpc3RpY3MgJmFtcDsgbnVtZXJpY2Fs
IGRhdGE8L0tleXdvcmRzPjxLZXl3b3Jkcz5Td2VkZW48L0tleXdvcmRzPjxLZXl3b3Jkcz5XZWln
aHQgR2FpbjwvS2V5d29yZHM+PEtleXdvcmRzPldvbWVuPC9LZXl3b3Jkcz48UmVwcmludD5Ob3Qg
aW4gRmlsZTwvUmVwcmludD48U3RhcnRfUGFnZT40NDwvU3RhcnRfUGFnZT48RW5kX1BhZ2U+NTA8
L0VuZF9QYWdlPjxQZXJpb2RpY2FsPkJKT0cuPC9QZXJpb2RpY2FsPjxWb2x1bWU+MTE1PC9Wb2x1
bWU+PElzc3VlPjE8L0lzc3VlPjxNaXNjXzM+QkpPMTUzMSBbcGlpXTsxMC4xMTExL2ouMTQ3MS0w
NTI4LjIwMDcuMDE1MzEueCBbZG9pXTwvTWlzY18zPjxBZGRyZXNzPkRpdmlzaW9uIG9mIE9ic3Rl
dHJpY3MgYW5kIEd5bmFlY29sb2d5LCBEZXBhcnRtZW50IG9mIE1vbGVjdWxhciBhbmQgQ2xpbmlj
YWwgTWVkaWNpbmUsIExpbmtvcGluZyBVbml2ZXJzaXR5LCBTd2VkZW48L0FkZHJlc3M+PFdlYl9V
Ukw+UE06MTc5NzA3OTU8L1dlYl9VUkw+PFpaX0pvdXJuYWxTdGRBYmJyZXY+PGYgbmFtZT0iU3lz
dGVtIj5CSk9HLjwvZj48L1paX0pvdXJuYWxTdGRBYmJyZXY+PFpaX1dvcmtmb3JtSUQ+MTwvWlpf
V29ya2Zvcm1JRD48L01ETD48L0NpdGU+PENpdGU+PEF1dGhvcj5Eb2RkPC9BdXRob3I+PFllYXI+
MjAxNDwvWWVhcj48UmVjTnVtPjM4NjE8L1JlY051bT48SURUZXh0PkFudGVuYXRhbCBsaWZlc3R5
bGUgYWR2aWNlIGZvciB3b21lbiB3aG8gYXJlIG92ZXJ3ZWlnaHQgb3Igb2Jlc2U6IExJTUlUIHJh
bmRvbWlzZWQgdHJpYWw8L0lEVGV4dD48TURMIFJlZl9UeXBlPSJKb3VybmFsIj48UmVmX1R5cGU+
Sm91cm5hbDwvUmVmX1R5cGU+PFJlZl9JRD4zODYxPC9SZWZfSUQ+PFRpdGxlX1ByaW1hcnk+QW50
ZW5hdGFsIGxpZmVzdHlsZSBhZHZpY2UgZm9yIHdvbWVuIHdobyBhcmUgb3ZlcndlaWdodCBvciBv
YmVzZTogTElNSVQgcmFuZG9taXNlZCB0cmlhbDwvVGl0bGVfUHJpbWFyeT48QXV0aG9yc19Qcmlt
YXJ5PkRvZGQsSi5NLjwvQXV0aG9yc19QcmltYXJ5PjxBdXRob3JzX1ByaW1hcnk+VHVybmJ1bGws
RC48L0F1dGhvcnNfUHJpbWFyeT48QXV0aG9yc19QcmltYXJ5Pk1jUGhlZSxBLkouPC9BdXRob3Jz
X1ByaW1hcnk+PEF1dGhvcnNfUHJpbWFyeT5EZXVzc2VuLEEuUi48L0F1dGhvcnNfUHJpbWFyeT48
QXV0aG9yc19QcmltYXJ5PkdyaXZlbGwsUi5NLjwvQXV0aG9yc19QcmltYXJ5PjxBdXRob3JzX1By
aW1hcnk+WWVsbGFuZCxMLk4uPC9BdXRob3JzX1ByaW1hcnk+PEF1dGhvcnNfUHJpbWFyeT5Dcm93
dGhlcixDLkEuPC9BdXRob3JzX1ByaW1hcnk+PEF1dGhvcnNfUHJpbWFyeT5XaXR0ZXJ0LEcuPC9B
dXRob3JzX1ByaW1hcnk+PEF1dGhvcnNfUHJpbWFyeT5Pd2VucyxKLkEuPC9BdXRob3JzX1ByaW1h
cnk+PEF1dGhvcnNfUHJpbWFyeT5Sb2JpbnNvbixKLlMuPC9BdXRob3JzX1ByaW1hcnk+PERhdGVf
UHJpbWFyeT4yMDE0PC9EYXRlX1ByaW1hcnk+PEtleXdvcmRzPkFkdWx0PC9LZXl3b3Jkcz48S2V5
d29yZHM+QWdlPC9LZXl3b3Jkcz48S2V5d29yZHM+QXJ0aWNsZTwvS2V5d29yZHM+PEtleXdvcmRz
PkF1c3RyYWxpYTwvS2V5d29yZHM+PEtleXdvcmRzPkJpcnRoPC9LZXl3b3Jkcz48S2V5d29yZHM+
QmlydGggV2VpZ2h0PC9LZXl3b3Jkcz48S2V5d29yZHM+Qm9keSBNYXNzPC9LZXl3b3Jkcz48S2V5
d29yZHM+Qm9keSBNYXNzIEluZGV4PC9LZXl3b3Jkcz48S2V5d29yZHM+Q2xpbmljYWwgVHJpYWw8
L0tleXdvcmRzPjxLZXl3b3Jkcz5DbGluaWNhbCBUcmlhbHM8L0tleXdvcmRzPjxLZXl3b3Jkcz5j
b21wbGljYXRpb25zPC9LZXl3b3Jkcz48S2V5d29yZHM+Y29uZmlkZW5jZSBpbnRlcnZhbDwvS2V5
d29yZHM+PEtleXdvcmRzPkRpYWJldGVzLEdlc3RhdGlvbmFsPC9LZXl3b3Jkcz48S2V5d29yZHM+
ZXBpZGVtaW9sb2d5PC9LZXl3b3Jkcz48S2V5d29yZHM+RmVtYWxlPC9LZXl3b3Jkcz48S2V5d29y
ZHM+RmV0YWwgTWFjcm9zb21pYTwvS2V5d29yZHM+PEtleXdvcmRzPkdlc3RhdGlvbmFsIEFnZTwv
S2V5d29yZHM+PEtleXdvcmRzPkd1aWRlbGluZXM8L0tleXdvcmRzPjxLZXl3b3Jkcz5IZWFsdGg8
L0tleXdvcmRzPjxLZXl3b3Jkcz5IZWFsdGggUHJvbW90aW9uPC9LZXl3b3Jkcz48S2V5d29yZHM+
SG9zcGl0YWw8L0tleXdvcmRzPjxLZXl3b3Jkcz5Ib3NwaXRhbHM8L0tleXdvcmRzPjxLZXl3b3Jk
cz5IdW1hbnM8L0tleXdvcmRzPjxLZXl3b3Jkcz5IeXBlcnRlbnNpb248L0tleXdvcmRzPjxLZXl3
b3Jkcz5JbmNpZGVuY2U8L0tleXdvcmRzPjxLZXl3b3Jkcz5JbmZhbnQ8L0tleXdvcmRzPjxLZXl3
b3Jkcz5JbmZhbnQsTmV3Ym9ybjwvS2V5d29yZHM+PEtleXdvcmRzPkludGVudGlvbjwvS2V5d29y
ZHM+PEtleXdvcmRzPk1hbGU8L0tleXdvcmRzPjxLZXl3b3Jkcz5tZXRob2RzPC9LZXl3b3Jkcz48
S2V5d29yZHM+TXVsdGljZW50ZXIgU3R1ZGllczwvS2V5d29yZHM+PEtleXdvcmRzPk11bHRpY2Vu
dGVyIFN0dWR5PC9LZXl3b3Jkcz48S2V5d29yZHM+TmV3IFplYWxhbmQ8L0tleXdvcmRzPjxLZXl3
b3Jkcz5PYmVzaXR5PC9LZXl3b3Jkcz48S2V5d29yZHM+T3ZlcndlaWdodDwvS2V5d29yZHM+PEtl
eXdvcmRzPlBhcml0eTwvS2V5d29yZHM+PEtleXdvcmRzPlByZS1FY2xhbXBzaWE8L0tleXdvcmRz
PjxLZXl3b3Jkcz5QcmVlY2xhbXBzaWE8L0tleXdvcmRzPjxLZXl3b3Jkcz5QcmVnbmFuY3k8L0tl
eXdvcmRzPjxLZXl3b3Jkcz5QcmVnbmFuY3kgQ29tcGxpY2F0aW9uczwvS2V5d29yZHM+PEtleXdv
cmRzPlByZWduYW5jeSBPdXRjb21lPC9LZXl3b3Jkcz48S2V5d29yZHM+UHJlZ25hbnQgV29tZW48
L0tleXdvcmRzPjxLZXl3b3Jkcz5wcmV2ZW50aW9uICZhbXA7IGNvbnRyb2w8L0tleXdvcmRzPjxL
ZXl3b3Jkcz5SYW5kb21pemVkIENvbnRyb2xsZWQgVHJpYWw8L0tleXdvcmRzPjxLZXl3b3Jkcz5S
ZWdpc3RyaWVzPC9LZXl3b3Jkcz48S2V5d29yZHM+UmVwcm9kdWN0aXZlIEhlYWx0aDwvS2V5d29y
ZHM+PEtleXdvcmRzPlJlc2VhcmNoPC9LZXl3b3Jkcz48S2V5d29yZHM+UmlzazwvS2V5d29yZHM+
PEtleXdvcmRzPlJpc2sgUmVkdWN0aW9uIEJlaGF2aW9yPC9LZXl3b3Jkcz48S2V5d29yZHM+U2V4
PC9LZXl3b3Jkcz48S2V5d29yZHM+U291dGggQXVzdHJhbGlhPC9LZXl3b3Jkcz48S2V5d29yZHM+
U3RhbmRhcmQ8L0tleXdvcmRzPjxLZXl3b3Jkcz5UZWxlcGhvbmU8L0tleXdvcmRzPjxLZXl3b3Jk
cz5Vbml2ZXJzaXRpZXM8L0tleXdvcmRzPjxLZXl3b3Jkcz5XZWlnaHQ8L0tleXdvcmRzPjxLZXl3
b3Jkcz5XZWlnaHQgUmVkdWN0aW9uIFByb2dyYW1zPC9LZXl3b3Jkcz48S2V5d29yZHM+V29tZW48
L0tleXdvcmRzPjxSZXByaW50Pk5vdCBpbiBGaWxlPC9SZXByaW50PjxTdGFydF9QYWdlPmcxMjg1
PC9TdGFydF9QYWdlPjxQZXJpb2RpY2FsPkJNSjwvUGVyaW9kaWNhbD48Vm9sdW1lPjM0ODwvVm9s
dW1lPjxVc2VyX0RlZl81PlBNQzM5MTkxNzk8L1VzZXJfRGVmXzU+PEFkZHJlc3M+Um9iaW5zb24g
SW5zdGl0dXRlIGFuZCBTY2hvb2wgb2YgUGFlZGlhdHJpY3MgYW5kIFJlcHJvZHVjdGl2ZSBIZWFs
dGgsIFVuaXZlcnNpdHkgb2YgQWRlbGFpZGUsIDcyIEtpbmcgV2lsbGlhbSBSb2FkLCBOb3J0aCBB
ZGVsYWlkZSwgU291dGggQXVzdHJhbGlhLCBBdXN0cmFsaWEgNTAwNjwvQWRkcmVzcz48V2ViX1VS
TD5QTToyNDUxMzQ0MjwvV2ViX1VSTD48WlpfSm91cm5hbEZ1bGw+PGYgbmFtZT0iU3lzdGVtIj5C
TUo8L2Y+PC9aWl9Kb3VybmFsRnVsbD48WlpfV29ya2Zvcm1JRD4xPC9aWl9Xb3JrZm9ybUlEPjwv
TURMPjwvQ2l0ZT48L1JlZm1hbj4A
</w:fldData>
        </w:fldChar>
      </w:r>
      <w:r w:rsidR="0085648E">
        <w:instrText xml:space="preserve"> ADDIN REFMGR.CITE </w:instrText>
      </w:r>
      <w:r w:rsidR="0085648E">
        <w:fldChar w:fldCharType="begin">
          <w:fldData xml:space="preserve">PFJlZm1hbj48Q2l0ZT48QXV0aG9yPldvbGZmPC9BdXRob3I+PFllYXI+MjAwODwvWWVhcj48UmVj
TnVtPjI2OTI8L1JlY051bT48SURUZXh0PkEgcmFuZG9taXplZCB0cmlhbCBvZiB0aGUgZWZmZWN0
cyBvZiBkaWV0YXJ5IGNvdW5zZWxpbmcgb24gZ2VzdGF0aW9uYWwgd2VpZ2h0IGdhaW4gYW5kIGds
dWNvc2UgbWV0YWJvbGlzbSBpbiBvYmVzZSBwcmVnbmFudCB3b21lbjwvSURUZXh0PjxNREwgUmVm
X1R5cGU9IkpvdXJuYWwiPjxSZWZfVHlwZT5Kb3VybmFsPC9SZWZfVHlwZT48UmVmX0lEPjI2OTI8
L1JlZl9JRD48VGl0bGVfUHJpbWFyeT5BIHJhbmRvbWl6ZWQgdHJpYWwgb2YgdGhlIGVmZmVjdHMg
b2YgZGlldGFyeSBjb3Vuc2VsaW5nIG9uIGdlc3RhdGlvbmFsIHdlaWdodCBnYWluIGFuZCBnbHVj
b3NlIG1ldGFib2xpc20gaW4gb2Jlc2UgcHJlZ25hbnQgd29tZW48L1RpdGxlX1ByaW1hcnk+PEF1
dGhvcnNfUHJpbWFyeT5Xb2xmZixTLjwvQXV0aG9yc19QcmltYXJ5PjxBdXRob3JzX1ByaW1hcnk+
TGVnYXJ0aCxKLjwvQXV0aG9yc19QcmltYXJ5PjxBdXRob3JzX1ByaW1hcnk+VmFuZ3NnYWFyZCxL
LjwvQXV0aG9yc19QcmltYXJ5PjxBdXRob3JzX1ByaW1hcnk+VG91YnJvLFMuPC9BdXRob3JzX1By
aW1hcnk+PEF1dGhvcnNfUHJpbWFyeT5Bc3RydXAsQS48L0F1dGhvcnNfUHJpbWFyeT48RGF0ZV9Q
cmltYXJ5PjIwMDgvMzwvRGF0ZV9QcmltYXJ5PjxLZXl3b3Jkcz4qQmxvb2QgR2x1Y29zZTwvS2V5
d29yZHM+PEtleXdvcmRzPm1lIFtNZXRhYm9saXNtXTwvS2V5d29yZHM+PEtleXdvcmRzPipDb3Vu
c2VsaW5nPC9LZXl3b3Jkcz48S2V5d29yZHM+bXQgW01ldGhvZHNdPC9LZXl3b3Jkcz48S2V5d29y
ZHM+KkRpZXQ8L0tleXdvcmRzPjxLZXl3b3Jkcz4qT2Jlc2l0eTwvS2V5d29yZHM+PEtleXdvcmRz
PmRoIFtEaWV0IFRoZXJhcHldPC9LZXl3b3Jkcz48S2V5d29yZHM+KldlaWdodCBHYWluPC9LZXl3
b3Jkcz48S2V5d29yZHM+MCAoQmxvb2QgR2x1Y29zZSk8L0tleXdvcmRzPjxLZXl3b3Jkcz4wIChM
ZXB0aW4pPC9LZXl3b3Jkcz48S2V5d29yZHM+MTEwNjEtNjgtMCAoSW5zdWxpbik8L0tleXdvcmRz
PjxLZXl3b3Jkcz5BZHVsdDwvS2V5d29yZHM+PEtleXdvcmRzPkFydGljbGU8L0tleXdvcmRzPjxL
ZXl3b3Jkcz5ibG9vZDwvS2V5d29yZHM+PEtleXdvcmRzPkJvZHkgTWFzczwvS2V5d29yZHM+PEtl
eXdvcmRzPkJvZHkgTWFzcyBJbmRleDwvS2V5d29yZHM+PEtleXdvcmRzPmNvbmZpZGVuY2UgaW50
ZXJ2YWw8L0tleXdvcmRzPjxLZXl3b3Jkcz5Db3Vuc2VsaW5nPC9LZXl3b3Jkcz48S2V5d29yZHM+
RGlldCBSZWNvcmRzPC9LZXl3b3Jkcz48S2V5d29yZHM+RW5lcmd5IEludGFrZTwvS2V5d29yZHM+
PEtleXdvcmRzPkVuZXJneSBJbnRha2U8L0tleXdvcmRzPjxLZXl3b3Jkcz5waCBbUGh5c2lvbG9n
eV08L0tleXdvcmRzPjxLZXl3b3Jkcz5FbmdsYW5kPC9LZXl3b3Jkcz48S2V5d29yZHM+RmFzdGlu
ZzwvS2V5d29yZHM+PEtleXdvcmRzPkZlbWFsZTwvS2V5d29yZHM+PEtleXdvcmRzPkdsdWNvc2U8
L0tleXdvcmRzPjxLZXl3b3Jkcz5HbHVjb3NlIFRvbGVyYW5jZSBUZXN0PC9LZXl3b3Jkcz48S2V5
d29yZHM+SHVtYW5zPC9LZXl3b3Jkcz48S2V5d29yZHM+SW5zdWxpbjwvS2V5d29yZHM+PEtleXdv
cmRzPkluc3VsaW48L0tleXdvcmRzPjxLZXl3b3Jkcz5tZSBbTWV0YWJvbGlzbV08L0tleXdvcmRz
PjxLZXl3b3Jkcz5MZXB0aW48L0tleXdvcmRzPjxLZXl3b3Jkcz5MZXB0aW48L0tleXdvcmRzPjxL
ZXl3b3Jkcz5tZSBbTWV0YWJvbGlzbV08L0tleXdvcmRzPjxLZXl3b3Jkcz5NZWRsaW5lPC9LZXl3
b3Jkcz48S2V5d29yZHM+bWV0YWJvbGlzbTwvS2V5d29yZHM+PEtleXdvcmRzPk9iZXNpdHk8L0tl
eXdvcmRzPjxLZXl3b3Jkcz5tZSBbTWV0YWJvbGlzbV08L0tleXdvcmRzPjxLZXl3b3Jkcz5QcmVn
bmFuY3k8L0tleXdvcmRzPjxLZXl3b3Jkcz5QcmVnbmFudCBXb21lbjwvS2V5d29yZHM+PEtleXdv
cmRzPlJhbmRvbWl6ZWQgQ29udHJvbGxlZCBUcmlhbDwvS2V5d29yZHM+PEtleXdvcmRzPlJlY29y
ZHM8L0tleXdvcmRzPjxLZXl3b3Jkcz5SZXNlYXJjaDwvS2V5d29yZHM+PEtleXdvcmRzPlNCIC0g
SU08L0tleXdvcmRzPjxLZXl3b3Jkcz5XZWlnaHQgR2FpbjwvS2V5d29yZHM+PEtleXdvcmRzPldv
bWVuPC9LZXl3b3Jkcz48UmVwcmludD5Ob3QgaW4gRmlsZTwvUmVwcmludD48U3RhcnRfUGFnZT40
OTU8L1N0YXJ0X1BhZ2U+PEVuZF9QYWdlPjUwMTwvRW5kX1BhZ2U+PFBlcmlvZGljYWw+SW50ZXJu
YXRpb25hbCBKb3VybmFsIG9mIE9iZXNpdHk8L1BlcmlvZGljYWw+PFZvbHVtZT4zMjwvVm9sdW1l
PjxJc3N1ZT4zPC9Jc3N1ZT48QXZhaWxhYmlsaXR5PkRlcGFydG1lbnQgb2YgSHVtYW4gTnV0cml0
aW9uLCBGYWN1bHR5IG9mIExpZmUgU2NpZW5jZSwgQ29wZW5oYWdlbiBVbml2ZXJzaXR5LCBDb3Bl
bmhhZ2VuLCBEZW5tYXJrLiBzd29Ac3N0LmRrPC9BdmFpbGFiaWxpdHk+PFpaX0pvdXJuYWxGdWxs
PjxmIG5hbWU9IlN5c3RlbSI+SW50ZXJuYXRpb25hbCBKb3VybmFsIG9mIE9iZXNpdHk8L2Y+PC9a
Wl9Kb3VybmFsRnVsbD48WlpfV29ya2Zvcm1JRD4xPC9aWl9Xb3JrZm9ybUlEPjwvTURMPjwvQ2l0
ZT48Q2l0ZT48QXV0aG9yPkNsYWVzc29uPC9BdXRob3I+PFllYXI+MjAwODwvWWVhcj48UmVjTnVt
PjI3MTQ8L1JlY051bT48SURUZXh0PldlaWdodCBnYWluIHJlc3RyaWN0aW9uIGZvciBvYmVzZSBw
cmVnbmFudCB3b21lbjogYSBjYXNlLWNvbnRyb2wgaW50ZXJ2ZW50aW9uIHN0dWR5PC9JRFRleHQ+
PE1ETCBSZWZfVHlwZT0iSm91cm5hbCI+PFJlZl9UeXBlPkpvdXJuYWw8L1JlZl9UeXBlPjxSZWZf
SUQ+MjcxNDwvUmVmX0lEPjxUaXRsZV9QcmltYXJ5PldlaWdodCBnYWluIHJlc3RyaWN0aW9uIGZv
ciBvYmVzZSBwcmVnbmFudCB3b21lbjogYSBjYXNlLWNvbnRyb2wgaW50ZXJ2ZW50aW9uIHN0dWR5
PC9UaXRsZV9QcmltYXJ5PjxBdXRob3JzX1ByaW1hcnk+Q2xhZXNzb24sSS5NLjwvQXV0aG9yc19Q
cmltYXJ5PjxBdXRob3JzX1ByaW1hcnk+U3lkc2pvLEcuPC9BdXRob3JzX1ByaW1hcnk+PEF1dGhv
cnNfUHJpbWFyeT5CcnluaGlsZHNlbixKLjwvQXV0aG9yc19QcmltYXJ5PjxBdXRob3JzX1ByaW1h
cnk+Q2VkZXJncmVuLE0uPC9BdXRob3JzX1ByaW1hcnk+PEF1dGhvcnNfUHJpbWFyeT5KZXBwc3Nv
bixBLjwvQXV0aG9yc19QcmltYXJ5PjxBdXRob3JzX1ByaW1hcnk+TnlzdHJvbSxGLjwvQXV0aG9y
c19QcmltYXJ5PjxBdXRob3JzX1ByaW1hcnk+U3lkc2pvLEEuPC9BdXRob3JzX1ByaW1hcnk+PEF1
dGhvcnNfUHJpbWFyeT5Kb3NlZnNzb24sQS48L0F1dGhvcnNfUHJpbWFyeT48RGF0ZV9QcmltYXJ5
PjIwMDgvMTwvRGF0ZV9QcmltYXJ5PjxLZXl3b3Jkcz5BZHVsdDwvS2V5d29yZHM+PEtleXdvcmRz
PkFmZmVjdDwvS2V5d29yZHM+PEtleXdvcmRzPkFnZTwvS2V5d29yZHM+PEtleXdvcmRzPkFydGlj
bGU8L0tleXdvcmRzPjxLZXl3b3Jkcz5CaXJ0aCBXZWlnaHQ8L0tleXdvcmRzPjxLZXl3b3Jkcz5C
b2R5IE1hc3M8L0tleXdvcmRzPjxLZXl3b3Jkcz5Cb2R5IE1hc3MgSW5kZXg8L0tleXdvcmRzPjxL
ZXl3b3Jkcz5DYXNlLUNvbnRyb2wgU3R1ZGllczwvS2V5d29yZHM+PEtleXdvcmRzPkRlbGl2ZXJ5
PC9LZXl3b3Jkcz48S2V5d29yZHM+RGVsaXZlcnksT2JzdGV0cmljPC9LZXl3b3Jkcz48S2V5d29y
ZHM+RmVtYWxlPC9LZXl3b3Jkcz48S2V5d29yZHM+R2VzdGF0aW9uYWwgQWdlPC9LZXl3b3Jkcz48
S2V5d29yZHM+SHVtYW5zPC9LZXl3b3Jkcz48S2V5d29yZHM+SW50ZXJ2ZW50aW9uIFN0dWRpZXM8
L0tleXdvcmRzPjxLZXl3b3Jkcz5tZXRob2RzPC9LZXl3b3Jkcz48S2V5d29yZHM+T2Jlc2l0eTwv
S2V5d29yZHM+PEtleXdvcmRzPk9ic3RldHJpY3M8L0tleXdvcmRzPjxLZXl3b3Jkcz5waHlzaW9s
b2d5PC9LZXl3b3Jkcz48S2V5d29yZHM+UG9wdWxhdGlvbjwvS2V5d29yZHM+PEtleXdvcmRzPlBy
ZWduYW5jeTwvS2V5d29yZHM+PEtleXdvcmRzPlByZWduYW5jeSBDb21wbGljYXRpb25zPC9LZXl3
b3Jkcz48S2V5d29yZHM+UHJlZ25hbmN5IE91dGNvbWU8L0tleXdvcmRzPjxLZXl3b3Jkcz5QcmVn
bmFudCBXb21lbjwvS2V5d29yZHM+PEtleXdvcmRzPnByZXZlbnRpb24gJmFtcDsgY29udHJvbDwv
S2V5d29yZHM+PEtleXdvcmRzPlByb3NwZWN0aXZlIFN0dWRpZXM8L0tleXdvcmRzPjxLZXl3b3Jk
cz5SZXNlYXJjaDwvS2V5d29yZHM+PEtleXdvcmRzPnN0YXRpc3RpY3MgJmFtcDsgbnVtZXJpY2Fs
IGRhdGE8L0tleXdvcmRzPjxLZXl3b3Jkcz5Td2VkZW48L0tleXdvcmRzPjxLZXl3b3Jkcz5XZWln
aHQgR2FpbjwvS2V5d29yZHM+PEtleXdvcmRzPldvbWVuPC9LZXl3b3Jkcz48UmVwcmludD5Ob3Qg
aW4gRmlsZTwvUmVwcmludD48U3RhcnRfUGFnZT40NDwvU3RhcnRfUGFnZT48RW5kX1BhZ2U+NTA8
L0VuZF9QYWdlPjxQZXJpb2RpY2FsPkJKT0cuPC9QZXJpb2RpY2FsPjxWb2x1bWU+MTE1PC9Wb2x1
bWU+PElzc3VlPjE8L0lzc3VlPjxNaXNjXzM+QkpPMTUzMSBbcGlpXTsxMC4xMTExL2ouMTQ3MS0w
NTI4LjIwMDcuMDE1MzEueCBbZG9pXTwvTWlzY18zPjxBZGRyZXNzPkRpdmlzaW9uIG9mIE9ic3Rl
dHJpY3MgYW5kIEd5bmFlY29sb2d5LCBEZXBhcnRtZW50IG9mIE1vbGVjdWxhciBhbmQgQ2xpbmlj
YWwgTWVkaWNpbmUsIExpbmtvcGluZyBVbml2ZXJzaXR5LCBTd2VkZW48L0FkZHJlc3M+PFdlYl9V
Ukw+UE06MTc5NzA3OTU8L1dlYl9VUkw+PFpaX0pvdXJuYWxTdGRBYmJyZXY+PGYgbmFtZT0iU3lz
dGVtIj5CSk9HLjwvZj48L1paX0pvdXJuYWxTdGRBYmJyZXY+PFpaX1dvcmtmb3JtSUQ+MTwvWlpf
V29ya2Zvcm1JRD48L01ETD48L0NpdGU+PENpdGU+PEF1dGhvcj5Eb2RkPC9BdXRob3I+PFllYXI+
MjAxNDwvWWVhcj48UmVjTnVtPjM4NjE8L1JlY051bT48SURUZXh0PkFudGVuYXRhbCBsaWZlc3R5
bGUgYWR2aWNlIGZvciB3b21lbiB3aG8gYXJlIG92ZXJ3ZWlnaHQgb3Igb2Jlc2U6IExJTUlUIHJh
bmRvbWlzZWQgdHJpYWw8L0lEVGV4dD48TURMIFJlZl9UeXBlPSJKb3VybmFsIj48UmVmX1R5cGU+
Sm91cm5hbDwvUmVmX1R5cGU+PFJlZl9JRD4zODYxPC9SZWZfSUQ+PFRpdGxlX1ByaW1hcnk+QW50
ZW5hdGFsIGxpZmVzdHlsZSBhZHZpY2UgZm9yIHdvbWVuIHdobyBhcmUgb3ZlcndlaWdodCBvciBv
YmVzZTogTElNSVQgcmFuZG9taXNlZCB0cmlhbDwvVGl0bGVfUHJpbWFyeT48QXV0aG9yc19Qcmlt
YXJ5PkRvZGQsSi5NLjwvQXV0aG9yc19QcmltYXJ5PjxBdXRob3JzX1ByaW1hcnk+VHVybmJ1bGws
RC48L0F1dGhvcnNfUHJpbWFyeT48QXV0aG9yc19QcmltYXJ5Pk1jUGhlZSxBLkouPC9BdXRob3Jz
X1ByaW1hcnk+PEF1dGhvcnNfUHJpbWFyeT5EZXVzc2VuLEEuUi48L0F1dGhvcnNfUHJpbWFyeT48
QXV0aG9yc19QcmltYXJ5PkdyaXZlbGwsUi5NLjwvQXV0aG9yc19QcmltYXJ5PjxBdXRob3JzX1By
aW1hcnk+WWVsbGFuZCxMLk4uPC9BdXRob3JzX1ByaW1hcnk+PEF1dGhvcnNfUHJpbWFyeT5Dcm93
dGhlcixDLkEuPC9BdXRob3JzX1ByaW1hcnk+PEF1dGhvcnNfUHJpbWFyeT5XaXR0ZXJ0LEcuPC9B
dXRob3JzX1ByaW1hcnk+PEF1dGhvcnNfUHJpbWFyeT5Pd2VucyxKLkEuPC9BdXRob3JzX1ByaW1h
cnk+PEF1dGhvcnNfUHJpbWFyeT5Sb2JpbnNvbixKLlMuPC9BdXRob3JzX1ByaW1hcnk+PERhdGVf
UHJpbWFyeT4yMDE0PC9EYXRlX1ByaW1hcnk+PEtleXdvcmRzPkFkdWx0PC9LZXl3b3Jkcz48S2V5
d29yZHM+QWdlPC9LZXl3b3Jkcz48S2V5d29yZHM+QXJ0aWNsZTwvS2V5d29yZHM+PEtleXdvcmRz
PkF1c3RyYWxpYTwvS2V5d29yZHM+PEtleXdvcmRzPkJpcnRoPC9LZXl3b3Jkcz48S2V5d29yZHM+
QmlydGggV2VpZ2h0PC9LZXl3b3Jkcz48S2V5d29yZHM+Qm9keSBNYXNzPC9LZXl3b3Jkcz48S2V5
d29yZHM+Qm9keSBNYXNzIEluZGV4PC9LZXl3b3Jkcz48S2V5d29yZHM+Q2xpbmljYWwgVHJpYWw8
L0tleXdvcmRzPjxLZXl3b3Jkcz5DbGluaWNhbCBUcmlhbHM8L0tleXdvcmRzPjxLZXl3b3Jkcz5j
b21wbGljYXRpb25zPC9LZXl3b3Jkcz48S2V5d29yZHM+Y29uZmlkZW5jZSBpbnRlcnZhbDwvS2V5
d29yZHM+PEtleXdvcmRzPkRpYWJldGVzLEdlc3RhdGlvbmFsPC9LZXl3b3Jkcz48S2V5d29yZHM+
ZXBpZGVtaW9sb2d5PC9LZXl3b3Jkcz48S2V5d29yZHM+RmVtYWxlPC9LZXl3b3Jkcz48S2V5d29y
ZHM+RmV0YWwgTWFjcm9zb21pYTwvS2V5d29yZHM+PEtleXdvcmRzPkdlc3RhdGlvbmFsIEFnZTwv
S2V5d29yZHM+PEtleXdvcmRzPkd1aWRlbGluZXM8L0tleXdvcmRzPjxLZXl3b3Jkcz5IZWFsdGg8
L0tleXdvcmRzPjxLZXl3b3Jkcz5IZWFsdGggUHJvbW90aW9uPC9LZXl3b3Jkcz48S2V5d29yZHM+
SG9zcGl0YWw8L0tleXdvcmRzPjxLZXl3b3Jkcz5Ib3NwaXRhbHM8L0tleXdvcmRzPjxLZXl3b3Jk
cz5IdW1hbnM8L0tleXdvcmRzPjxLZXl3b3Jkcz5IeXBlcnRlbnNpb248L0tleXdvcmRzPjxLZXl3
b3Jkcz5JbmNpZGVuY2U8L0tleXdvcmRzPjxLZXl3b3Jkcz5JbmZhbnQ8L0tleXdvcmRzPjxLZXl3
b3Jkcz5JbmZhbnQsTmV3Ym9ybjwvS2V5d29yZHM+PEtleXdvcmRzPkludGVudGlvbjwvS2V5d29y
ZHM+PEtleXdvcmRzPk1hbGU8L0tleXdvcmRzPjxLZXl3b3Jkcz5tZXRob2RzPC9LZXl3b3Jkcz48
S2V5d29yZHM+TXVsdGljZW50ZXIgU3R1ZGllczwvS2V5d29yZHM+PEtleXdvcmRzPk11bHRpY2Vu
dGVyIFN0dWR5PC9LZXl3b3Jkcz48S2V5d29yZHM+TmV3IFplYWxhbmQ8L0tleXdvcmRzPjxLZXl3
b3Jkcz5PYmVzaXR5PC9LZXl3b3Jkcz48S2V5d29yZHM+T3ZlcndlaWdodDwvS2V5d29yZHM+PEtl
eXdvcmRzPlBhcml0eTwvS2V5d29yZHM+PEtleXdvcmRzPlByZS1FY2xhbXBzaWE8L0tleXdvcmRz
PjxLZXl3b3Jkcz5QcmVlY2xhbXBzaWE8L0tleXdvcmRzPjxLZXl3b3Jkcz5QcmVnbmFuY3k8L0tl
eXdvcmRzPjxLZXl3b3Jkcz5QcmVnbmFuY3kgQ29tcGxpY2F0aW9uczwvS2V5d29yZHM+PEtleXdv
cmRzPlByZWduYW5jeSBPdXRjb21lPC9LZXl3b3Jkcz48S2V5d29yZHM+UHJlZ25hbnQgV29tZW48
L0tleXdvcmRzPjxLZXl3b3Jkcz5wcmV2ZW50aW9uICZhbXA7IGNvbnRyb2w8L0tleXdvcmRzPjxL
ZXl3b3Jkcz5SYW5kb21pemVkIENvbnRyb2xsZWQgVHJpYWw8L0tleXdvcmRzPjxLZXl3b3Jkcz5S
ZWdpc3RyaWVzPC9LZXl3b3Jkcz48S2V5d29yZHM+UmVwcm9kdWN0aXZlIEhlYWx0aDwvS2V5d29y
ZHM+PEtleXdvcmRzPlJlc2VhcmNoPC9LZXl3b3Jkcz48S2V5d29yZHM+UmlzazwvS2V5d29yZHM+
PEtleXdvcmRzPlJpc2sgUmVkdWN0aW9uIEJlaGF2aW9yPC9LZXl3b3Jkcz48S2V5d29yZHM+U2V4
PC9LZXl3b3Jkcz48S2V5d29yZHM+U291dGggQXVzdHJhbGlhPC9LZXl3b3Jkcz48S2V5d29yZHM+
U3RhbmRhcmQ8L0tleXdvcmRzPjxLZXl3b3Jkcz5UZWxlcGhvbmU8L0tleXdvcmRzPjxLZXl3b3Jk
cz5Vbml2ZXJzaXRpZXM8L0tleXdvcmRzPjxLZXl3b3Jkcz5XZWlnaHQ8L0tleXdvcmRzPjxLZXl3
b3Jkcz5XZWlnaHQgUmVkdWN0aW9uIFByb2dyYW1zPC9LZXl3b3Jkcz48S2V5d29yZHM+V29tZW48
L0tleXdvcmRzPjxSZXByaW50Pk5vdCBpbiBGaWxlPC9SZXByaW50PjxTdGFydF9QYWdlPmcxMjg1
PC9TdGFydF9QYWdlPjxQZXJpb2RpY2FsPkJNSjwvUGVyaW9kaWNhbD48Vm9sdW1lPjM0ODwvVm9s
dW1lPjxVc2VyX0RlZl81PlBNQzM5MTkxNzk8L1VzZXJfRGVmXzU+PEFkZHJlc3M+Um9iaW5zb24g
SW5zdGl0dXRlIGFuZCBTY2hvb2wgb2YgUGFlZGlhdHJpY3MgYW5kIFJlcHJvZHVjdGl2ZSBIZWFs
dGgsIFVuaXZlcnNpdHkgb2YgQWRlbGFpZGUsIDcyIEtpbmcgV2lsbGlhbSBSb2FkLCBOb3J0aCBB
ZGVsYWlkZSwgU291dGggQXVzdHJhbGlhLCBBdXN0cmFsaWEgNTAwNjwvQWRkcmVzcz48V2ViX1VS
TD5QTToyNDUxMzQ0MjwvV2ViX1VSTD48WlpfSm91cm5hbEZ1bGw+PGYgbmFtZT0iU3lzdGVtIj5C
TUo8L2Y+PC9aWl9Kb3VybmFsRnVsbD48WlpfV29ya2Zvcm1JRD4xPC9aWl9Xb3JrZm9ybUlEPjwv
TURMPjwvQ2l0ZT48L1JlZm1hbj4A
</w:fldData>
        </w:fldChar>
      </w:r>
      <w:r w:rsidR="0085648E">
        <w:instrText xml:space="preserve"> ADDIN EN.CITE.DATA </w:instrText>
      </w:r>
      <w:r w:rsidR="0085648E">
        <w:fldChar w:fldCharType="end"/>
      </w:r>
      <w:r w:rsidR="006F4469" w:rsidRPr="00CF0B93">
        <w:fldChar w:fldCharType="separate"/>
      </w:r>
      <w:r w:rsidR="0085648E" w:rsidRPr="0085648E">
        <w:rPr>
          <w:noProof/>
          <w:vertAlign w:val="superscript"/>
        </w:rPr>
        <w:t>63-65</w:t>
      </w:r>
      <w:r w:rsidR="006F4469" w:rsidRPr="00CF0B93">
        <w:fldChar w:fldCharType="end"/>
      </w:r>
      <w:r w:rsidR="00CD5E86" w:rsidRPr="00CF0B93">
        <w:t xml:space="preserve"> are successful in subgroups </w:t>
      </w:r>
      <w:r w:rsidR="00CD5E86">
        <w:t xml:space="preserve">of women </w:t>
      </w:r>
      <w:r w:rsidR="00CD5E86" w:rsidRPr="00CF0B93">
        <w:t>(</w:t>
      </w:r>
      <w:r w:rsidR="00CD5E86">
        <w:t>with obesity or low incomes</w:t>
      </w:r>
      <w:r w:rsidR="006F4469" w:rsidRPr="00CF0B93">
        <w:fldChar w:fldCharType="begin">
          <w:fldData xml:space="preserve">PFJlZm1hbj48Q2l0ZT48QXV0aG9yPlBvbGxleTwvQXV0aG9yPjxZZWFyPjIwMDI8L1llYXI+PFJl
Y051bT4yNjk2PC9SZWNOdW0+PElEVGV4dD5SYW5kb21pemVkIGNvbnRyb2xsZWQgdHJpYWwgdG8g
cHJldmVudCBleGNlc3NpdmUgd2VpZ2h0IGdhaW4gaW4gcHJlZ25hbnQgd29tZW48L0lEVGV4dD48
TURMIFJlZl9UeXBlPSJKb3VybmFsIj48UmVmX1R5cGU+Sm91cm5hbDwvUmVmX1R5cGU+PFJlZl9J
RD4yNjk2PC9SZWZfSUQ+PFRpdGxlX1ByaW1hcnk+UmFuZG9taXplZCBjb250cm9sbGVkIHRyaWFs
IHRvIHByZXZlbnQgZXhjZXNzaXZlIHdlaWdodCBnYWluIGluIHByZWduYW50IHdvbWVuPC9UaXRs
ZV9QcmltYXJ5PjxBdXRob3JzX1ByaW1hcnk+UG9sbGV5LEIuQS48L0F1dGhvcnNfUHJpbWFyeT48
QXV0aG9yc19QcmltYXJ5PldpbmcsUi5SLjwvQXV0aG9yc19QcmltYXJ5PjxBdXRob3JzX1ByaW1h
cnk+U2ltcyxDLkouPC9BdXRob3JzX1ByaW1hcnk+PERhdGVfUHJpbWFyeT4yMDAyLzExPC9EYXRl
X1ByaW1hcnk+PEtleXdvcmRzPipFeGVyY2lzZSBUaGVyYXB5PC9LZXl3b3Jkcz48S2V5d29yZHM+
bXQgW01ldGhvZHNdPC9LZXl3b3Jkcz48S2V5d29yZHM+Kk9iZXNpdHk8L0tleXdvcmRzPjxLZXl3
b3Jkcz5wYyBbUHJldmVudGlvbiAmYW1wOyBDb250cm9sXTwvS2V5d29yZHM+PEtleXdvcmRzPipQ
cmVnbmFuY3kgQ29tcGxpY2F0aW9uczwvS2V5d29yZHM+PEtleXdvcmRzPnBjIFtQcmV2ZW50aW9u
ICZhbXA7IENvbnRyb2xdPC9LZXl3b3Jkcz48S2V5d29yZHM+QWR1bHQ8L0tleXdvcmRzPjxLZXl3
b3Jkcz5BcnRpY2xlPC9LZXl3b3Jkcz48S2V5d29yZHM+Qm9keSBNYXNzPC9LZXl3b3Jkcz48S2V5
d29yZHM+Qm9keSBNYXNzIEluZGV4PC9LZXl3b3Jkcz48S2V5d29yZHM+Q2xpbmljYWwgVHJpYWw8
L0tleXdvcmRzPjxLZXl3b3Jkcz5FYXRpbmc8L0tleXdvcmRzPjxLZXl3b3Jkcz5lZHVjYXRpb248
L0tleXdvcmRzPjxLZXl3b3Jkcz5FbmdsYW5kPC9LZXl3b3Jkcz48S2V5d29yZHM+RXhlcmNpc2U8
L0tleXdvcmRzPjxLZXl3b3Jkcz5GZW1hbGU8L0tleXdvcmRzPjxLZXl3b3Jkcz5Hb2FsczwvS2V5
d29yZHM+PEtleXdvcmRzPkd1aWRlbGluZXM8L0tleXdvcmRzPjxLZXl3b3Jkcz5IZWFsdGggQmVo
YXZpb3I8L0tleXdvcmRzPjxLZXl3b3Jkcz5IdW1hbnM8L0tleXdvcmRzPjxLZXl3b3Jkcz5NZWRs
aW5lPC9LZXl3b3Jkcz48S2V5d29yZHM+T2Jlc2l0eTwvS2V5d29yZHM+PEtleXdvcmRzPk92ZXJ3
ZWlnaHQ8L0tleXdvcmRzPjxLZXl3b3Jkcz5Qb3N0bmF0YWwgQ2FyZTwvS2V5d29yZHM+PEtleXdv
cmRzPm10IFtNZXRob2RzXTwvS2V5d29yZHM+PEtleXdvcmRzPlByZWduYW5jeTwvS2V5d29yZHM+
PEtleXdvcmRzPlByZWduYW5jeSBPdXRjb21lPC9LZXl3b3Jkcz48S2V5d29yZHM+UHJlZ25hbnQg
V29tZW48L0tleXdvcmRzPjxLZXl3b3Jkcz5QcmVuYXRhbCBDYXJlPC9LZXl3b3Jkcz48S2V5d29y
ZHM+bXQgW01ldGhvZHNdPC9LZXl3b3Jkcz48S2V5d29yZHM+UmFuZG9taXplZCBDb250cm9sbGVk
IFRyaWFsPC9LZXl3b3Jkcz48S2V5d29yZHM+UmVzZWFyY2g8L0tleXdvcmRzPjxLZXl3b3Jkcz5T
QiAtIElNPC9LZXl3b3Jkcz48S2V5d29yZHM+V2VpZ2h0IEdhaW48L0tleXdvcmRzPjxLZXl3b3Jk
cz5Xb21lbjwvS2V5d29yZHM+PFJlcHJpbnQ+Tm90IGluIEZpbGU8L1JlcHJpbnQ+PFN0YXJ0X1Bh
Z2U+MTQ5NDwvU3RhcnRfUGFnZT48RW5kX1BhZ2U+MTUwMjwvRW5kX1BhZ2U+PFBlcmlvZGljYWw+
SW50ZXJuYXRpb25hbCBKb3VybmFsIG9mIE9iZXNpdHkgJmFtcDsgUmVsYXRlZCBNZXRhYm9saWMg
RGlzb3JkZXJzOiBKb3VybmFsIG9mIHRoZSBJbnRlcm5hdGlvbmFsIEFzc29jaWF0aW9uIGZvciB0
aGUgU3R1ZHkgb2YgT2Jlc2l0eTwvUGVyaW9kaWNhbD48Vm9sdW1lPjI2PC9Wb2x1bWU+PElzc3Vl
PjExPC9Jc3N1ZT48SVNTTl9JU0JOPjAzMDctMDU2NTwvSVNTTl9JU0JOPjxBdmFpbGFiaWxpdHk+
VW5pdmVyc2l0eSBvZiBQaXR0c2J1cmdoLCBQaXR0c2J1cmdoLCBQZW5uc3lsdmFuaWEsIFVTQS48
L0F2YWlsYWJpbGl0eT48WlpfSm91cm5hbEZ1bGw+PGYgbmFtZT0iU3lzdGVtIj5JbnRlcm5hdGlv
bmFsIEpvdXJuYWwgb2YgT2Jlc2l0eSAmYW1wOyBSZWxhdGVkIE1ldGFib2xpYyBEaXNvcmRlcnM6
IEpvdXJuYWwgb2YgdGhlIEludGVybmF0aW9uYWwgQXNzb2NpYXRpb24gZm9yIHRoZSBTdHVkeSBv
ZiBPYmVzaXR5PC9mPjwvWlpfSm91cm5hbEZ1bGw+PFpaX1dvcmtmb3JtSUQ+MTwvWlpfV29ya2Zv
cm1JRD48L01ETD48L0NpdGU+PC9SZWZtYW4+AG==
</w:fldData>
        </w:fldChar>
      </w:r>
      <w:r w:rsidR="0085648E">
        <w:instrText xml:space="preserve"> ADDIN REFMGR.CITE </w:instrText>
      </w:r>
      <w:r w:rsidR="0085648E">
        <w:fldChar w:fldCharType="begin">
          <w:fldData xml:space="preserve">PFJlZm1hbj48Q2l0ZT48QXV0aG9yPlBvbGxleTwvQXV0aG9yPjxZZWFyPjIwMDI8L1llYXI+PFJl
Y051bT4yNjk2PC9SZWNOdW0+PElEVGV4dD5SYW5kb21pemVkIGNvbnRyb2xsZWQgdHJpYWwgdG8g
cHJldmVudCBleGNlc3NpdmUgd2VpZ2h0IGdhaW4gaW4gcHJlZ25hbnQgd29tZW48L0lEVGV4dD48
TURMIFJlZl9UeXBlPSJKb3VybmFsIj48UmVmX1R5cGU+Sm91cm5hbDwvUmVmX1R5cGU+PFJlZl9J
RD4yNjk2PC9SZWZfSUQ+PFRpdGxlX1ByaW1hcnk+UmFuZG9taXplZCBjb250cm9sbGVkIHRyaWFs
IHRvIHByZXZlbnQgZXhjZXNzaXZlIHdlaWdodCBnYWluIGluIHByZWduYW50IHdvbWVuPC9UaXRs
ZV9QcmltYXJ5PjxBdXRob3JzX1ByaW1hcnk+UG9sbGV5LEIuQS48L0F1dGhvcnNfUHJpbWFyeT48
QXV0aG9yc19QcmltYXJ5PldpbmcsUi5SLjwvQXV0aG9yc19QcmltYXJ5PjxBdXRob3JzX1ByaW1h
cnk+U2ltcyxDLkouPC9BdXRob3JzX1ByaW1hcnk+PERhdGVfUHJpbWFyeT4yMDAyLzExPC9EYXRl
X1ByaW1hcnk+PEtleXdvcmRzPipFeGVyY2lzZSBUaGVyYXB5PC9LZXl3b3Jkcz48S2V5d29yZHM+
bXQgW01ldGhvZHNdPC9LZXl3b3Jkcz48S2V5d29yZHM+Kk9iZXNpdHk8L0tleXdvcmRzPjxLZXl3
b3Jkcz5wYyBbUHJldmVudGlvbiAmYW1wOyBDb250cm9sXTwvS2V5d29yZHM+PEtleXdvcmRzPipQ
cmVnbmFuY3kgQ29tcGxpY2F0aW9uczwvS2V5d29yZHM+PEtleXdvcmRzPnBjIFtQcmV2ZW50aW9u
ICZhbXA7IENvbnRyb2xdPC9LZXl3b3Jkcz48S2V5d29yZHM+QWR1bHQ8L0tleXdvcmRzPjxLZXl3
b3Jkcz5BcnRpY2xlPC9LZXl3b3Jkcz48S2V5d29yZHM+Qm9keSBNYXNzPC9LZXl3b3Jkcz48S2V5
d29yZHM+Qm9keSBNYXNzIEluZGV4PC9LZXl3b3Jkcz48S2V5d29yZHM+Q2xpbmljYWwgVHJpYWw8
L0tleXdvcmRzPjxLZXl3b3Jkcz5FYXRpbmc8L0tleXdvcmRzPjxLZXl3b3Jkcz5lZHVjYXRpb248
L0tleXdvcmRzPjxLZXl3b3Jkcz5FbmdsYW5kPC9LZXl3b3Jkcz48S2V5d29yZHM+RXhlcmNpc2U8
L0tleXdvcmRzPjxLZXl3b3Jkcz5GZW1hbGU8L0tleXdvcmRzPjxLZXl3b3Jkcz5Hb2FsczwvS2V5
d29yZHM+PEtleXdvcmRzPkd1aWRlbGluZXM8L0tleXdvcmRzPjxLZXl3b3Jkcz5IZWFsdGggQmVo
YXZpb3I8L0tleXdvcmRzPjxLZXl3b3Jkcz5IdW1hbnM8L0tleXdvcmRzPjxLZXl3b3Jkcz5NZWRs
aW5lPC9LZXl3b3Jkcz48S2V5d29yZHM+T2Jlc2l0eTwvS2V5d29yZHM+PEtleXdvcmRzPk92ZXJ3
ZWlnaHQ8L0tleXdvcmRzPjxLZXl3b3Jkcz5Qb3N0bmF0YWwgQ2FyZTwvS2V5d29yZHM+PEtleXdv
cmRzPm10IFtNZXRob2RzXTwvS2V5d29yZHM+PEtleXdvcmRzPlByZWduYW5jeTwvS2V5d29yZHM+
PEtleXdvcmRzPlByZWduYW5jeSBPdXRjb21lPC9LZXl3b3Jkcz48S2V5d29yZHM+UHJlZ25hbnQg
V29tZW48L0tleXdvcmRzPjxLZXl3b3Jkcz5QcmVuYXRhbCBDYXJlPC9LZXl3b3Jkcz48S2V5d29y
ZHM+bXQgW01ldGhvZHNdPC9LZXl3b3Jkcz48S2V5d29yZHM+UmFuZG9taXplZCBDb250cm9sbGVk
IFRyaWFsPC9LZXl3b3Jkcz48S2V5d29yZHM+UmVzZWFyY2g8L0tleXdvcmRzPjxLZXl3b3Jkcz5T
QiAtIElNPC9LZXl3b3Jkcz48S2V5d29yZHM+V2VpZ2h0IEdhaW48L0tleXdvcmRzPjxLZXl3b3Jk
cz5Xb21lbjwvS2V5d29yZHM+PFJlcHJpbnQ+Tm90IGluIEZpbGU8L1JlcHJpbnQ+PFN0YXJ0X1Bh
Z2U+MTQ5NDwvU3RhcnRfUGFnZT48RW5kX1BhZ2U+MTUwMjwvRW5kX1BhZ2U+PFBlcmlvZGljYWw+
SW50ZXJuYXRpb25hbCBKb3VybmFsIG9mIE9iZXNpdHkgJmFtcDsgUmVsYXRlZCBNZXRhYm9saWMg
RGlzb3JkZXJzOiBKb3VybmFsIG9mIHRoZSBJbnRlcm5hdGlvbmFsIEFzc29jaWF0aW9uIGZvciB0
aGUgU3R1ZHkgb2YgT2Jlc2l0eTwvUGVyaW9kaWNhbD48Vm9sdW1lPjI2PC9Wb2x1bWU+PElzc3Vl
PjExPC9Jc3N1ZT48SVNTTl9JU0JOPjAzMDctMDU2NTwvSVNTTl9JU0JOPjxBdmFpbGFiaWxpdHk+
VW5pdmVyc2l0eSBvZiBQaXR0c2J1cmdoLCBQaXR0c2J1cmdoLCBQZW5uc3lsdmFuaWEsIFVTQS48
L0F2YWlsYWJpbGl0eT48WlpfSm91cm5hbEZ1bGw+PGYgbmFtZT0iU3lzdGVtIj5JbnRlcm5hdGlv
bmFsIEpvdXJuYWwgb2YgT2Jlc2l0eSAmYW1wOyBSZWxhdGVkIE1ldGFib2xpYyBEaXNvcmRlcnM6
IEpvdXJuYWwgb2YgdGhlIEludGVybmF0aW9uYWwgQXNzb2NpYXRpb24gZm9yIHRoZSBTdHVkeSBv
ZiBPYmVzaXR5PC9mPjwvWlpfSm91cm5hbEZ1bGw+PFpaX1dvcmtmb3JtSUQ+MTwvWlpfV29ya2Zv
cm1JRD48L01ETD48L0NpdGU+PC9SZWZtYW4+AG==
</w:fldData>
        </w:fldChar>
      </w:r>
      <w:r w:rsidR="0085648E">
        <w:instrText xml:space="preserve"> ADDIN EN.CITE.DATA </w:instrText>
      </w:r>
      <w:r w:rsidR="0085648E">
        <w:fldChar w:fldCharType="end"/>
      </w:r>
      <w:r w:rsidR="006F4469" w:rsidRPr="00CF0B93">
        <w:fldChar w:fldCharType="separate"/>
      </w:r>
      <w:r w:rsidR="0085648E" w:rsidRPr="0085648E">
        <w:rPr>
          <w:noProof/>
          <w:vertAlign w:val="superscript"/>
        </w:rPr>
        <w:t>66</w:t>
      </w:r>
      <w:r w:rsidR="006F4469" w:rsidRPr="00CF0B93">
        <w:fldChar w:fldCharType="end"/>
      </w:r>
      <w:r w:rsidR="00CD5E86" w:rsidRPr="00CF0B93">
        <w:t>), other subgroups show no benefit</w:t>
      </w:r>
      <w:r w:rsidR="006F4469" w:rsidRPr="00CF0B93">
        <w:fldChar w:fldCharType="begin">
          <w:fldData xml:space="preserve">PFJlZm1hbj48Q2l0ZT48QXV0aG9yPkd1ZWxpbmNreDwvQXV0aG9yPjxZZWFyPjIwMTA8L1llYXI+
PFJlY051bT4yNjgzPC9SZWNOdW0+PElEVGV4dD5FZmZlY3Qgb2YgbGlmZXN0eWxlIGludGVydmVu
dGlvbiBvbiBkaWV0YXJ5IGhhYml0cywgcGh5c2ljYWwgYWN0aXZpdHksIGFuZCBnZXN0YXRpb25h
bCB3ZWlnaHQgZ2FpbiBpbiBvYmVzZSBwcmVnbmFudCB3b21lbjogYSByYW5kb21pemVkIGNvbnRy
b2xsZWQgdHJpYWw8L0lEVGV4dD48TURMIFJlZl9UeXBlPSJKb3VybmFsIj48UmVmX1R5cGU+Sm91
cm5hbDwvUmVmX1R5cGU+PFJlZl9JRD4yNjgzPC9SZWZfSUQ+PFRpdGxlX1ByaW1hcnk+RWZmZWN0
IG9mIGxpZmVzdHlsZSBpbnRlcnZlbnRpb24gb24gZGlldGFyeSBoYWJpdHMsIHBoeXNpY2FsIGFj
dGl2aXR5LCBhbmQgZ2VzdGF0aW9uYWwgd2VpZ2h0IGdhaW4gaW4gb2Jlc2UgcHJlZ25hbnQgd29t
ZW46IGEgcmFuZG9taXplZCBjb250cm9sbGVkIHRyaWFsPC9UaXRsZV9QcmltYXJ5PjxBdXRob3Jz
X1ByaW1hcnk+R3VlbGluY2t4LEkuPC9BdXRob3JzX1ByaW1hcnk+PEF1dGhvcnNfUHJpbWFyeT5E
ZXZsaWVnZXIsUi48L0F1dGhvcnNfUHJpbWFyeT48QXV0aG9yc19QcmltYXJ5Pk11bGxpZSxQLjwv
QXV0aG9yc19QcmltYXJ5PjxBdXRob3JzX1ByaW1hcnk+VmFuc2FudCxHLjwvQXV0aG9yc19Qcmlt
YXJ5PjxEYXRlX1ByaW1hcnk+MjAxMC8yPC9EYXRlX1ByaW1hcnk+PEtleXdvcmRzPipCZWhhdmlv
ciBUaGVyYXB5PC9LZXl3b3Jkcz48S2V5d29yZHM+bXQgW01ldGhvZHNdPC9LZXl3b3Jkcz48S2V5
d29yZHM+KkxpZmUgU3R5bGU8L0tleXdvcmRzPjxLZXl3b3Jkcz4qT2Jlc2l0eTwvS2V5d29yZHM+
PEtleXdvcmRzPnRoIFtUaGVyYXB5XTwvS2V5d29yZHM+PEtleXdvcmRzPipQcmVnbmFuY3kgQ29t
cGxpY2F0aW9uczwvS2V5d29yZHM+PEtleXdvcmRzPnRoIFtUaGVyYXB5XTwvS2V5d29yZHM+PEtl
eXdvcmRzPipXZWlnaHQgR2FpbjwvS2V5d29yZHM+PEtleXdvcmRzPnBoIFtQaHlzaW9sb2d5XTwv
S2V5d29yZHM+PEtleXdvcmRzPkFkdWx0PC9LZXl3b3Jkcz48S2V5d29yZHM+QXJ0aWNsZTwvS2V5
d29yZHM+PEtleXdvcmRzPkJvZHkgTWFzczwvS2V5d29yZHM+PEtleXdvcmRzPkJvZHkgTWFzcyBJ
bmRleDwvS2V5d29yZHM+PEtleXdvcmRzPkNhbGNpdW08L0tleXdvcmRzPjxLZXl3b3Jkcz5jb21w
bGljYXRpb25zPC9LZXl3b3Jkcz48S2V5d29yZHM+ZWR1Y2F0aW9uPC9LZXl3b3Jkcz48S2V5d29y
ZHM+RW5lcmd5IEludGFrZTwvS2V5d29yZHM+PEtleXdvcmRzPkZlbWFsZTwvS2V5d29yZHM+PEtl
eXdvcmRzPkZvb2QgSGFiaXRzPC9LZXl3b3Jkcz48S2V5d29yZHM+cGggW1BoeXNpb2xvZ3ldPC9L
ZXl3b3Jkcz48S2V5d29yZHM+SHVtYW5zPC9LZXl3b3Jkcz48S2V5d29yZHM+SW5mYW50LE5ld2Jv
cm48L0tleXdvcmRzPjxLZXl3b3Jkcz5NZWRsaW5lPC9LZXl3b3Jkcz48S2V5d29yZHM+TW90b3Ig
QWN0aXZpdHk8L0tleXdvcmRzPjxLZXl3b3Jkcz5waCBbUGh5c2lvbG9neV08L0tleXdvcmRzPjxL
ZXl3b3Jkcz5PYmVzaXR5PC9LZXl3b3Jkcz48S2V5d29yZHM+T2Jlc2l0eTwvS2V5d29yZHM+PEtl
eXdvcmRzPnBwIFtQaHlzaW9wYXRob2xvZ3ldPC9LZXl3b3Jkcz48S2V5d29yZHM+UHJlZ25hbmN5
PC9LZXl3b3Jkcz48S2V5d29yZHM+UHJlZ25hbmN5IENvbXBsaWNhdGlvbnM8L0tleXdvcmRzPjxL
ZXl3b3Jkcz5wcCBbUGh5c2lvcGF0aG9sb2d5XTwvS2V5d29yZHM+PEtleXdvcmRzPlByZWduYW50
IFdvbWVuPC9LZXl3b3Jkcz48S2V5d29yZHM+UHJlbmF0YWwgTnV0cml0aW9uYWwgUGh5c2lvbG9n
aWNhbCBQaGVub21lbmE8L0tleXdvcmRzPjxLZXl3b3Jkcz5RdWVzdGlvbm5haXJlPC9LZXl3b3Jk
cz48S2V5d29yZHM+UmFuZG9taXplZCBDb250cm9sbGVkIFRyaWFsPC9LZXl3b3Jkcz48S2V5d29y
ZHM+UmVjb3JkczwvS2V5d29yZHM+PEtleXdvcmRzPlJlc2VhcmNoPC9LZXl3b3Jkcz48S2V5d29y
ZHM+UmlzazwvS2V5d29yZHM+PEtleXdvcmRzPlJpc2sgRmFjdG9yPC9LZXl3b3Jkcz48S2V5d29y
ZHM+UmlzayBGYWN0b3JzPC9LZXl3b3Jkcz48S2V5d29yZHM+U0IgLSBBSU0sSU08L0tleXdvcmRz
PjxLZXl3b3Jkcz5Vbml0ZWQgU3RhdGVzPC9LZXl3b3Jkcz48S2V5d29yZHM+V2VpZ2h0IEdhaW48
L0tleXdvcmRzPjxLZXl3b3Jkcz5Xb21lbjwvS2V5d29yZHM+PFJlcHJpbnQ+Tm90IGluIEZpbGU8
L1JlcHJpbnQ+PFN0YXJ0X1BhZ2U+MzczPC9TdGFydF9QYWdlPjxFbmRfUGFnZT4zODA8L0VuZF9Q
YWdlPjxQZXJpb2RpY2FsPkFtZXJpY2FuIEpvdXJuYWwgb2YgQ2xpbmljYWwgTnV0cml0aW9uPC9Q
ZXJpb2RpY2FsPjxWb2x1bWU+OTE8L1ZvbHVtZT48SXNzdWU+MjwvSXNzdWU+PEF2YWlsYWJpbGl0
eT5EZXBhcnRtZW50IG9mIE51dHJpdGlvbi1QdWJsaWMgSGVhbHRoIE1lZGljaW5lLCBMRm9SQ2Us
IENhdGhvbGljIFVuaXZlcnNpdHkgTGV1dmVuLCBMZXV2ZW4sIEJlbGdpdW0uIGlzYWJlbGxlLmd1
ZWxpbmNreEBtZWQua3VsZXV2ZW4uYmU8L0F2YWlsYWJpbGl0eT48WlpfSm91cm5hbEZ1bGw+PGYg
bmFtZT0iU3lzdGVtIj5BbWVyaWNhbiBKb3VybmFsIG9mIENsaW5pY2FsIE51dHJpdGlvbjwvZj48
L1paX0pvdXJuYWxGdWxsPjxaWl9Xb3JrZm9ybUlEPjE8L1paX1dvcmtmb3JtSUQ+PC9NREw+PC9D
aXRlPjxDaXRlPjxBdXRob3I+R3JheS1Eb25hbGQ8L0F1dGhvcj48WWVhcj4yMDAwPC9ZZWFyPjxS
ZWNOdW0+OTcyPC9SZWNOdW0+PElEVGV4dD5JbnRlcnZlbmluZyB0byByZWR1Y2Ugd2VpZ2h0IGdh
aW4gaW4gcHJlZ25hbmN5IGFuZCBnZXN0YXRpb25hbCBkaWFiZXRlcyBtZWxsaXR1cyBpbiBDcmVl
IGNvbW11bml0aWVzOiBhbiBldmFsdWF0aW9uLltzZWUgY29tbWVudF08L0lEVGV4dD48TURMIFJl
Zl9UeXBlPSJKb3VybmFsIj48UmVmX1R5cGU+Sm91cm5hbDwvUmVmX1R5cGU+PFJlZl9JRD45NzI8
L1JlZl9JRD48VGl0bGVfUHJpbWFyeT5JbnRlcnZlbmluZyB0byByZWR1Y2Ugd2VpZ2h0IGdhaW4g
aW4gcHJlZ25hbmN5IGFuZCBnZXN0YXRpb25hbCBkaWFiZXRlcyBtZWxsaXR1cyBpbiBDcmVlIGNv
bW11bml0aWVzOiBhbiBldmFsdWF0aW9uLltzZWUgY29tbWVudF08L1RpdGxlX1ByaW1hcnk+PEF1
dGhvcnNfUHJpbWFyeT5HcmF5LURvbmFsZCxLLjwvQXV0aG9yc19QcmltYXJ5PjxBdXRob3JzX1By
aW1hcnk+Um9iaW5zb24sRS48L0F1dGhvcnNfUHJpbWFyeT48QXV0aG9yc19QcmltYXJ5PkNvbGxp
ZXIsQS48L0F1dGhvcnNfUHJpbWFyeT48QXV0aG9yc19QcmltYXJ5PkRhdmlkLEsuPC9BdXRob3Jz
X1ByaW1hcnk+PEF1dGhvcnNfUHJpbWFyeT5SZW5hdWQsTC48L0F1dGhvcnNfUHJpbWFyeT48QXV0
aG9yc19QcmltYXJ5PlJvZHJpZ3VlcyxTLjwvQXV0aG9yc19QcmltYXJ5PjxEYXRlX1ByaW1hcnk+
MjAwMC8xMS8xNDwvRGF0ZV9QcmltYXJ5PjxLZXl3b3Jkcz4qRGlhYmV0ZXMsR2VzdGF0aW9uYWw8
L0tleXdvcmRzPjxLZXl3b3Jkcz5wYyBbUHJldmVudGlvbiAmYW1wOyBDb250cm9sXTwvS2V5d29y
ZHM+PEtleXdvcmRzPipGb29kIEhhYml0czwvS2V5d29yZHM+PEtleXdvcmRzPipIZWFsdGggRWR1
Y2F0aW9uPC9LZXl3b3Jkcz48S2V5d29yZHM+bXQgW01ldGhvZHNdPC9LZXl3b3Jkcz48S2V5d29y
ZHM+KkluZGlhbnMsTm9ydGggQW1lcmljYW48L0tleXdvcmRzPjxLZXl3b3Jkcz4qT2Jlc2l0eTwv
S2V5d29yZHM+PEtleXdvcmRzPnBjIFtQcmV2ZW50aW9uICZhbXA7IENvbnRyb2xdPC9LZXl3b3Jk
cz48S2V5d29yZHM+MCAoQmxvb2QgR2x1Y29zZSk8L0tleXdvcmRzPjxLZXl3b3Jkcz5BZHVsdDwv
S2V5d29yZHM+PEtleXdvcmRzPkFnZTwvS2V5d29yZHM+PEtleXdvcmRzPkFydGljbGU8L0tleXdv
cmRzPjxLZXl3b3Jkcz5CaXJ0aDwvS2V5d29yZHM+PEtleXdvcmRzPkJpcnRoIFdlaWdodDwvS2V5
d29yZHM+PEtleXdvcmRzPkJsb29kIEdsdWNvc2U8L0tleXdvcmRzPjxLZXl3b3Jkcz5Cb2R5IE1h
c3MgSW5kZXg8L0tleXdvcmRzPjxLZXl3b3Jkcz5Cb2R5IFdlaWdodDwvS2V5d29yZHM+PEtleXdv
cmRzPkNhZmZlaW5lPC9LZXl3b3Jkcz48S2V5d29yZHM+Q2FuYWRhPC9LZXl3b3Jkcz48S2V5d29y
ZHM+Q2xpbmljYWwgVHJpYWw8L0tleXdvcmRzPjxLZXl3b3Jkcz5EaWFiZXRlcyBNZWxsaXR1czwv
S2V5d29yZHM+PEtleXdvcmRzPkRpZXQ8L0tleXdvcmRzPjxLZXl3b3Jkcz5GZW1hbGU8L0tleXdv
cmRzPjxLZXl3b3Jkcz5HZXN0YXRpb25hbCBBZ2U8L0tleXdvcmRzPjxLZXl3b3Jkcz5IdW1hbjwv
S2V5d29yZHM+PEtleXdvcmRzPkluZmFudCxOZXdib3JuPC9LZXl3b3Jkcz48S2V5d29yZHM+bWV0
aG9kczwvS2V5d29yZHM+PEtleXdvcmRzPm51dHJpdGlvbjwvS2V5d29yZHM+PEtleXdvcmRzPlBy
ZWduYW5jeTwvS2V5d29yZHM+PEtleXdvcmRzPlByZXZhbGVuY2U8L0tleXdvcmRzPjxLZXl3b3Jk
cz5Qcm9zcGVjdGl2ZSBTdHVkaWVzPC9LZXl3b3Jkcz48S2V5d29yZHM+UXVlYmVjPC9LZXl3b3Jk
cz48S2V5d29yZHM+U3VwcG9ydCxOb24tVS5TLkdvdiZhcG9zO3Q8L0tleXdvcmRzPjxLZXl3b3Jk
cz5XZWlnaHQgR2FpbjwvS2V5d29yZHM+PEtleXdvcmRzPldvbWVuPC9LZXl3b3Jkcz48UmVwcmlu
dD5Ob3QgaW4gRmlsZTwvUmVwcmludD48UGVyaW9kaWNhbD5DTUFKIENhbmFkaWFuIE1lZGljYWwg
QXNzb2NpYXRpb24gSm91cm5hbC4xNjMoMTApOjEyNDctNTEsPC9QZXJpb2RpY2FsPjxJU1NOX0lT
Qk4+MDgyMC0zOTQ2PC9JU1NOX0lTQk4+PFpaX0pvdXJuYWxGdWxsPjxmIG5hbWU9IlN5c3RlbSI+
Q01BSiBDYW5hZGlhbiBNZWRpY2FsIEFzc29jaWF0aW9uIEpvdXJuYWwuMTYzKDEwKToxMjQ3LTUx
LDwvZj48L1paX0pvdXJuYWxGdWxsPjxaWl9Xb3JrZm9ybUlEPjE8L1paX1dvcmtmb3JtSUQ+PC9N
REw+PC9DaXRlPjxDaXRlPjxBdXRob3I+S2lubnVuZW48L0F1dGhvcj48WWVhcj4yMDA3PC9ZZWFy
PjxSZWNOdW0+MjY5NDwvUmVjTnVtPjxJRFRleHQ+UHJldmVudGluZyBleGNlc3NpdmUgd2VpZ2h0
IGdhaW4gZHVyaW5nIHByZWduYW5jeSAtIGEgY29udHJvbGxlZCB0cmlhbCBpbiBwcmltYXJ5IGhl
YWx0aCBjYXJlPC9JRFRleHQ+PE1ETCBSZWZfVHlwZT0iSm91cm5hbCI+PFJlZl9UeXBlPkpvdXJu
YWw8L1JlZl9UeXBlPjxSZWZfSUQ+MjY5NDwvUmVmX0lEPjxUaXRsZV9QcmltYXJ5PlByZXZlbnRp
bmcgZXhjZXNzaXZlIHdlaWdodCBnYWluIGR1cmluZyBwcmVnbmFuY3kgLSBhIGNvbnRyb2xsZWQg
dHJpYWwgaW4gcHJpbWFyeSBoZWFsdGggY2FyZTwvVGl0bGVfUHJpbWFyeT48QXV0aG9yc19Qcmlt
YXJ5Pktpbm51bmVuLFQuSS48L0F1dGhvcnNfUHJpbWFyeT48QXV0aG9yc19QcmltYXJ5PlBhc2Fu
ZW4sTS48L0F1dGhvcnNfUHJpbWFyeT48QXV0aG9yc19QcmltYXJ5PkFpdHRhc2FsbyxNLjwvQXV0
aG9yc19QcmltYXJ5PjxBdXRob3JzX1ByaW1hcnk+Rm9nZWxob2xtLE0uPC9BdXRob3JzX1ByaW1h
cnk+PEF1dGhvcnNfUHJpbWFyeT5IaWxha2l2aS1DbGFya2UsTC48L0F1dGhvcnNfUHJpbWFyeT48
QXV0aG9yc19QcmltYXJ5PldlaWRlcnBhc3MsRS48L0F1dGhvcnNfUHJpbWFyeT48QXV0aG9yc19Q
cmltYXJ5Pkx1b3RvLFIuPC9BdXRob3JzX1ByaW1hcnk+PERhdGVfUHJpbWFyeT4yMDA3Lzc8L0Rh
dGVfUHJpbWFyeT48S2V5d29yZHM+KkV4ZXJjaXNlPC9LZXl3b3Jkcz48S2V5d29yZHM+cGggW1Bo
eXNpb2xvZ3ldPC9LZXl3b3Jkcz48S2V5d29yZHM+Kk1hdGVybmFsIE51dHJpdGlvbmFsIFBoeXNp
b2xvZ2ljYWwgUGhlbm9tZW5hPC9LZXl3b3Jkcz48S2V5d29yZHM+cGggW1BoeXNpb2xvZ3ldPC9L
ZXl3b3Jkcz48S2V5d29yZHM+Kk51dHJpdGlvbmFsIFNjaWVuY2VzPC9LZXl3b3Jkcz48S2V5d29y
ZHM+ZWQgW0VkdWNhdGlvbl08L0tleXdvcmRzPjxLZXl3b3Jkcz4qT2Jlc2l0eTwvS2V5d29yZHM+
PEtleXdvcmRzPnBjIFtQcmV2ZW50aW9uICZhbXA7IENvbnRyb2xdPC9LZXl3b3Jkcz48S2V5d29y
ZHM+KldlaWdodCBHYWluPC9LZXl3b3Jkcz48S2V5d29yZHM+QWR1bHQ8L0tleXdvcmRzPjxLZXl3
b3Jkcz5BZmZlY3Q8L0tleXdvcmRzPjxLZXl3b3Jkcz5BcnRpY2xlPC9LZXl3b3Jkcz48S2V5d29y
ZHM+QmlydGg8L0tleXdvcmRzPjxLZXl3b3Jkcz5CaXJ0aCBXZWlnaHQ8L0tleXdvcmRzPjxLZXl3
b3Jkcz5CcmVhZDwvS2V5d29yZHM+PEtleXdvcmRzPmNvbmZpZGVuY2UgaW50ZXJ2YWw8L0tleXdv
cmRzPjxLZXl3b3Jkcz5EaWV0PC9LZXl3b3Jkcz48S2V5d29yZHM+RGlldGFyeSBGaWJlcjwvS2V5
d29yZHM+PEtleXdvcmRzPmFkIFtBZG1pbmlzdHJhdGlvbiAmYW1wOyBEb3NhZ2VdPC9LZXl3b3Jk
cz48S2V5d29yZHM+RW5nbGFuZDwvS2V5d29yZHM+PEtleXdvcmRzPkZlbWFsZTwvS2V5d29yZHM+
PEtleXdvcmRzPkZpbmxhbmQ8L0tleXdvcmRzPjxLZXl3b3Jkcz5GcnVpdDwvS2V5d29yZHM+PEtl
eXdvcmRzPkhlYWx0aDwvS2V5d29yZHM+PEtleXdvcmRzPkhlYWx0aCBDYXJlPC9LZXl3b3Jkcz48
S2V5d29yZHM+SGVhbHRoIFByb21vdGlvbjwvS2V5d29yZHM+PEtleXdvcmRzPm10IFtNZXRob2Rz
XTwvS2V5d29yZHM+PEtleXdvcmRzPkh1bWFuczwvS2V5d29yZHM+PEtleXdvcmRzPk1lZGxpbmU8
L0tleXdvcmRzPjxLZXl3b3Jkcz5Nb3RoZXJzPC9LZXl3b3Jkcz48S2V5d29yZHM+ZWQgW0VkdWNh
dGlvbl08L0tleXdvcmRzPjxLZXl3b3Jkcz5Nb3RoZXJzPC9LZXl3b3Jkcz48S2V5d29yZHM+cHgg
W1BzeWNob2xvZ3ldPC9LZXl3b3Jkcz48S2V5d29yZHM+T2Jlc2l0eTwvS2V5d29yZHM+PEtleXdv
cmRzPmVwIFtFcGlkZW1pb2xvZ3ldPC9LZXl3b3Jkcz48S2V5d29yZHM+UGFyaXR5PC9LZXl3b3Jk
cz48S2V5d29yZHM+UHJlZ25hbmN5PC9LZXl3b3Jkcz48S2V5d29yZHM+UHJlZ25hbnQgV29tZW48
L0tleXdvcmRzPjxLZXl3b3Jkcz5QcmltYXJ5IEhlYWx0aCBDYXJlPC9LZXl3b3Jkcz48S2V5d29y
ZHM+UHVibGljIEhlYWx0aDwvS2V5d29yZHM+PEtleXdvcmRzPlJhbmRvbWl6ZWQgQ29udHJvbGxl
ZCBUcmlhbDwvS2V5d29yZHM+PEtleXdvcmRzPlJlc2VhcmNoPC9LZXl3b3Jkcz48S2V5d29yZHM+
U0IgLSBJTTwvS2V5d29yZHM+PEtleXdvcmRzPlN0YW5kYXJkPC9LZXl3b3Jkcz48S2V5d29yZHM+
VGltZTwvS2V5d29yZHM+PEtleXdvcmRzPlVuaXRlZCBTdGF0ZXM8L0tleXdvcmRzPjxLZXl3b3Jk
cz5WZWdldGFibGVzPC9LZXl3b3Jkcz48S2V5d29yZHM+V2VpZ2h0IEdhaW48L0tleXdvcmRzPjxL
ZXl3b3Jkcz5Xb21lbjwvS2V5d29yZHM+PFJlcHJpbnQ+Tm90IGluIEZpbGU8L1JlcHJpbnQ+PFN0
YXJ0X1BhZ2U+ODg0PC9TdGFydF9QYWdlPjxFbmRfUGFnZT44OTE8L0VuZF9QYWdlPjxQZXJpb2Rp
Y2FsPkV1cm9wZWFuIEpvdXJuYWwgb2YgQ2xpbmljYWwgTnV0cml0aW9uPC9QZXJpb2RpY2FsPjxW
b2x1bWU+NjE8L1ZvbHVtZT48SXNzdWU+NzwvSXNzdWU+PElTU05fSVNCTj4wOTU0LTMwMDc8L0lT
U05fSVNCTj48QXZhaWxhYmlsaXR5PlVLSyBJbnN0aXR1dGUgZm9yIEhlYWx0aCBQcm9tb3Rpb24g
UmVzZWFyY2gsIFRhbXBlcmUsIEZpbmxhbmQuIHRhcmphLmkua2lubnVuZW5AdXRhLmZpPC9BdmFp
bGFiaWxpdHk+PFpaX0pvdXJuYWxGdWxsPjxmIG5hbWU9IlN5c3RlbSI+RXVyb3BlYW4gSm91cm5h
bCBvZiBDbGluaWNhbCBOdXRyaXRpb248L2Y+PC9aWl9Kb3VybmFsRnVsbD48WlpfV29ya2Zvcm1J
RD4xPC9aWl9Xb3JrZm9ybUlEPjwvTURMPjwvQ2l0ZT48L1JlZm1hbj5=
</w:fldData>
        </w:fldChar>
      </w:r>
      <w:r w:rsidR="0085648E">
        <w:instrText xml:space="preserve"> ADDIN REFMGR.CITE </w:instrText>
      </w:r>
      <w:r w:rsidR="0085648E">
        <w:fldChar w:fldCharType="begin">
          <w:fldData xml:space="preserve">PFJlZm1hbj48Q2l0ZT48QXV0aG9yPkd1ZWxpbmNreDwvQXV0aG9yPjxZZWFyPjIwMTA8L1llYXI+
PFJlY051bT4yNjgzPC9SZWNOdW0+PElEVGV4dD5FZmZlY3Qgb2YgbGlmZXN0eWxlIGludGVydmVu
dGlvbiBvbiBkaWV0YXJ5IGhhYml0cywgcGh5c2ljYWwgYWN0aXZpdHksIGFuZCBnZXN0YXRpb25h
bCB3ZWlnaHQgZ2FpbiBpbiBvYmVzZSBwcmVnbmFudCB3b21lbjogYSByYW5kb21pemVkIGNvbnRy
b2xsZWQgdHJpYWw8L0lEVGV4dD48TURMIFJlZl9UeXBlPSJKb3VybmFsIj48UmVmX1R5cGU+Sm91
cm5hbDwvUmVmX1R5cGU+PFJlZl9JRD4yNjgzPC9SZWZfSUQ+PFRpdGxlX1ByaW1hcnk+RWZmZWN0
IG9mIGxpZmVzdHlsZSBpbnRlcnZlbnRpb24gb24gZGlldGFyeSBoYWJpdHMsIHBoeXNpY2FsIGFj
dGl2aXR5LCBhbmQgZ2VzdGF0aW9uYWwgd2VpZ2h0IGdhaW4gaW4gb2Jlc2UgcHJlZ25hbnQgd29t
ZW46IGEgcmFuZG9taXplZCBjb250cm9sbGVkIHRyaWFsPC9UaXRsZV9QcmltYXJ5PjxBdXRob3Jz
X1ByaW1hcnk+R3VlbGluY2t4LEkuPC9BdXRob3JzX1ByaW1hcnk+PEF1dGhvcnNfUHJpbWFyeT5E
ZXZsaWVnZXIsUi48L0F1dGhvcnNfUHJpbWFyeT48QXV0aG9yc19QcmltYXJ5Pk11bGxpZSxQLjwv
QXV0aG9yc19QcmltYXJ5PjxBdXRob3JzX1ByaW1hcnk+VmFuc2FudCxHLjwvQXV0aG9yc19Qcmlt
YXJ5PjxEYXRlX1ByaW1hcnk+MjAxMC8yPC9EYXRlX1ByaW1hcnk+PEtleXdvcmRzPipCZWhhdmlv
ciBUaGVyYXB5PC9LZXl3b3Jkcz48S2V5d29yZHM+bXQgW01ldGhvZHNdPC9LZXl3b3Jkcz48S2V5
d29yZHM+KkxpZmUgU3R5bGU8L0tleXdvcmRzPjxLZXl3b3Jkcz4qT2Jlc2l0eTwvS2V5d29yZHM+
PEtleXdvcmRzPnRoIFtUaGVyYXB5XTwvS2V5d29yZHM+PEtleXdvcmRzPipQcmVnbmFuY3kgQ29t
cGxpY2F0aW9uczwvS2V5d29yZHM+PEtleXdvcmRzPnRoIFtUaGVyYXB5XTwvS2V5d29yZHM+PEtl
eXdvcmRzPipXZWlnaHQgR2FpbjwvS2V5d29yZHM+PEtleXdvcmRzPnBoIFtQaHlzaW9sb2d5XTwv
S2V5d29yZHM+PEtleXdvcmRzPkFkdWx0PC9LZXl3b3Jkcz48S2V5d29yZHM+QXJ0aWNsZTwvS2V5
d29yZHM+PEtleXdvcmRzPkJvZHkgTWFzczwvS2V5d29yZHM+PEtleXdvcmRzPkJvZHkgTWFzcyBJ
bmRleDwvS2V5d29yZHM+PEtleXdvcmRzPkNhbGNpdW08L0tleXdvcmRzPjxLZXl3b3Jkcz5jb21w
bGljYXRpb25zPC9LZXl3b3Jkcz48S2V5d29yZHM+ZWR1Y2F0aW9uPC9LZXl3b3Jkcz48S2V5d29y
ZHM+RW5lcmd5IEludGFrZTwvS2V5d29yZHM+PEtleXdvcmRzPkZlbWFsZTwvS2V5d29yZHM+PEtl
eXdvcmRzPkZvb2QgSGFiaXRzPC9LZXl3b3Jkcz48S2V5d29yZHM+cGggW1BoeXNpb2xvZ3ldPC9L
ZXl3b3Jkcz48S2V5d29yZHM+SHVtYW5zPC9LZXl3b3Jkcz48S2V5d29yZHM+SW5mYW50LE5ld2Jv
cm48L0tleXdvcmRzPjxLZXl3b3Jkcz5NZWRsaW5lPC9LZXl3b3Jkcz48S2V5d29yZHM+TW90b3Ig
QWN0aXZpdHk8L0tleXdvcmRzPjxLZXl3b3Jkcz5waCBbUGh5c2lvbG9neV08L0tleXdvcmRzPjxL
ZXl3b3Jkcz5PYmVzaXR5PC9LZXl3b3Jkcz48S2V5d29yZHM+T2Jlc2l0eTwvS2V5d29yZHM+PEtl
eXdvcmRzPnBwIFtQaHlzaW9wYXRob2xvZ3ldPC9LZXl3b3Jkcz48S2V5d29yZHM+UHJlZ25hbmN5
PC9LZXl3b3Jkcz48S2V5d29yZHM+UHJlZ25hbmN5IENvbXBsaWNhdGlvbnM8L0tleXdvcmRzPjxL
ZXl3b3Jkcz5wcCBbUGh5c2lvcGF0aG9sb2d5XTwvS2V5d29yZHM+PEtleXdvcmRzPlByZWduYW50
IFdvbWVuPC9LZXl3b3Jkcz48S2V5d29yZHM+UHJlbmF0YWwgTnV0cml0aW9uYWwgUGh5c2lvbG9n
aWNhbCBQaGVub21lbmE8L0tleXdvcmRzPjxLZXl3b3Jkcz5RdWVzdGlvbm5haXJlPC9LZXl3b3Jk
cz48S2V5d29yZHM+UmFuZG9taXplZCBDb250cm9sbGVkIFRyaWFsPC9LZXl3b3Jkcz48S2V5d29y
ZHM+UmVjb3JkczwvS2V5d29yZHM+PEtleXdvcmRzPlJlc2VhcmNoPC9LZXl3b3Jkcz48S2V5d29y
ZHM+UmlzazwvS2V5d29yZHM+PEtleXdvcmRzPlJpc2sgRmFjdG9yPC9LZXl3b3Jkcz48S2V5d29y
ZHM+UmlzayBGYWN0b3JzPC9LZXl3b3Jkcz48S2V5d29yZHM+U0IgLSBBSU0sSU08L0tleXdvcmRz
PjxLZXl3b3Jkcz5Vbml0ZWQgU3RhdGVzPC9LZXl3b3Jkcz48S2V5d29yZHM+V2VpZ2h0IEdhaW48
L0tleXdvcmRzPjxLZXl3b3Jkcz5Xb21lbjwvS2V5d29yZHM+PFJlcHJpbnQ+Tm90IGluIEZpbGU8
L1JlcHJpbnQ+PFN0YXJ0X1BhZ2U+MzczPC9TdGFydF9QYWdlPjxFbmRfUGFnZT4zODA8L0VuZF9Q
YWdlPjxQZXJpb2RpY2FsPkFtZXJpY2FuIEpvdXJuYWwgb2YgQ2xpbmljYWwgTnV0cml0aW9uPC9Q
ZXJpb2RpY2FsPjxWb2x1bWU+OTE8L1ZvbHVtZT48SXNzdWU+MjwvSXNzdWU+PEF2YWlsYWJpbGl0
eT5EZXBhcnRtZW50IG9mIE51dHJpdGlvbi1QdWJsaWMgSGVhbHRoIE1lZGljaW5lLCBMRm9SQ2Us
IENhdGhvbGljIFVuaXZlcnNpdHkgTGV1dmVuLCBMZXV2ZW4sIEJlbGdpdW0uIGlzYWJlbGxlLmd1
ZWxpbmNreEBtZWQua3VsZXV2ZW4uYmU8L0F2YWlsYWJpbGl0eT48WlpfSm91cm5hbEZ1bGw+PGYg
bmFtZT0iU3lzdGVtIj5BbWVyaWNhbiBKb3VybmFsIG9mIENsaW5pY2FsIE51dHJpdGlvbjwvZj48
L1paX0pvdXJuYWxGdWxsPjxaWl9Xb3JrZm9ybUlEPjE8L1paX1dvcmtmb3JtSUQ+PC9NREw+PC9D
aXRlPjxDaXRlPjxBdXRob3I+R3JheS1Eb25hbGQ8L0F1dGhvcj48WWVhcj4yMDAwPC9ZZWFyPjxS
ZWNOdW0+OTcyPC9SZWNOdW0+PElEVGV4dD5JbnRlcnZlbmluZyB0byByZWR1Y2Ugd2VpZ2h0IGdh
aW4gaW4gcHJlZ25hbmN5IGFuZCBnZXN0YXRpb25hbCBkaWFiZXRlcyBtZWxsaXR1cyBpbiBDcmVl
IGNvbW11bml0aWVzOiBhbiBldmFsdWF0aW9uLltzZWUgY29tbWVudF08L0lEVGV4dD48TURMIFJl
Zl9UeXBlPSJKb3VybmFsIj48UmVmX1R5cGU+Sm91cm5hbDwvUmVmX1R5cGU+PFJlZl9JRD45NzI8
L1JlZl9JRD48VGl0bGVfUHJpbWFyeT5JbnRlcnZlbmluZyB0byByZWR1Y2Ugd2VpZ2h0IGdhaW4g
aW4gcHJlZ25hbmN5IGFuZCBnZXN0YXRpb25hbCBkaWFiZXRlcyBtZWxsaXR1cyBpbiBDcmVlIGNv
bW11bml0aWVzOiBhbiBldmFsdWF0aW9uLltzZWUgY29tbWVudF08L1RpdGxlX1ByaW1hcnk+PEF1
dGhvcnNfUHJpbWFyeT5HcmF5LURvbmFsZCxLLjwvQXV0aG9yc19QcmltYXJ5PjxBdXRob3JzX1By
aW1hcnk+Um9iaW5zb24sRS48L0F1dGhvcnNfUHJpbWFyeT48QXV0aG9yc19QcmltYXJ5PkNvbGxp
ZXIsQS48L0F1dGhvcnNfUHJpbWFyeT48QXV0aG9yc19QcmltYXJ5PkRhdmlkLEsuPC9BdXRob3Jz
X1ByaW1hcnk+PEF1dGhvcnNfUHJpbWFyeT5SZW5hdWQsTC48L0F1dGhvcnNfUHJpbWFyeT48QXV0
aG9yc19QcmltYXJ5PlJvZHJpZ3VlcyxTLjwvQXV0aG9yc19QcmltYXJ5PjxEYXRlX1ByaW1hcnk+
MjAwMC8xMS8xNDwvRGF0ZV9QcmltYXJ5PjxLZXl3b3Jkcz4qRGlhYmV0ZXMsR2VzdGF0aW9uYWw8
L0tleXdvcmRzPjxLZXl3b3Jkcz5wYyBbUHJldmVudGlvbiAmYW1wOyBDb250cm9sXTwvS2V5d29y
ZHM+PEtleXdvcmRzPipGb29kIEhhYml0czwvS2V5d29yZHM+PEtleXdvcmRzPipIZWFsdGggRWR1
Y2F0aW9uPC9LZXl3b3Jkcz48S2V5d29yZHM+bXQgW01ldGhvZHNdPC9LZXl3b3Jkcz48S2V5d29y
ZHM+KkluZGlhbnMsTm9ydGggQW1lcmljYW48L0tleXdvcmRzPjxLZXl3b3Jkcz4qT2Jlc2l0eTwv
S2V5d29yZHM+PEtleXdvcmRzPnBjIFtQcmV2ZW50aW9uICZhbXA7IENvbnRyb2xdPC9LZXl3b3Jk
cz48S2V5d29yZHM+MCAoQmxvb2QgR2x1Y29zZSk8L0tleXdvcmRzPjxLZXl3b3Jkcz5BZHVsdDwv
S2V5d29yZHM+PEtleXdvcmRzPkFnZTwvS2V5d29yZHM+PEtleXdvcmRzPkFydGljbGU8L0tleXdv
cmRzPjxLZXl3b3Jkcz5CaXJ0aDwvS2V5d29yZHM+PEtleXdvcmRzPkJpcnRoIFdlaWdodDwvS2V5
d29yZHM+PEtleXdvcmRzPkJsb29kIEdsdWNvc2U8L0tleXdvcmRzPjxLZXl3b3Jkcz5Cb2R5IE1h
c3MgSW5kZXg8L0tleXdvcmRzPjxLZXl3b3Jkcz5Cb2R5IFdlaWdodDwvS2V5d29yZHM+PEtleXdv
cmRzPkNhZmZlaW5lPC9LZXl3b3Jkcz48S2V5d29yZHM+Q2FuYWRhPC9LZXl3b3Jkcz48S2V5d29y
ZHM+Q2xpbmljYWwgVHJpYWw8L0tleXdvcmRzPjxLZXl3b3Jkcz5EaWFiZXRlcyBNZWxsaXR1czwv
S2V5d29yZHM+PEtleXdvcmRzPkRpZXQ8L0tleXdvcmRzPjxLZXl3b3Jkcz5GZW1hbGU8L0tleXdv
cmRzPjxLZXl3b3Jkcz5HZXN0YXRpb25hbCBBZ2U8L0tleXdvcmRzPjxLZXl3b3Jkcz5IdW1hbjwv
S2V5d29yZHM+PEtleXdvcmRzPkluZmFudCxOZXdib3JuPC9LZXl3b3Jkcz48S2V5d29yZHM+bWV0
aG9kczwvS2V5d29yZHM+PEtleXdvcmRzPm51dHJpdGlvbjwvS2V5d29yZHM+PEtleXdvcmRzPlBy
ZWduYW5jeTwvS2V5d29yZHM+PEtleXdvcmRzPlByZXZhbGVuY2U8L0tleXdvcmRzPjxLZXl3b3Jk
cz5Qcm9zcGVjdGl2ZSBTdHVkaWVzPC9LZXl3b3Jkcz48S2V5d29yZHM+UXVlYmVjPC9LZXl3b3Jk
cz48S2V5d29yZHM+U3VwcG9ydCxOb24tVS5TLkdvdiZhcG9zO3Q8L0tleXdvcmRzPjxLZXl3b3Jk
cz5XZWlnaHQgR2FpbjwvS2V5d29yZHM+PEtleXdvcmRzPldvbWVuPC9LZXl3b3Jkcz48UmVwcmlu
dD5Ob3QgaW4gRmlsZTwvUmVwcmludD48UGVyaW9kaWNhbD5DTUFKIENhbmFkaWFuIE1lZGljYWwg
QXNzb2NpYXRpb24gSm91cm5hbC4xNjMoMTApOjEyNDctNTEsPC9QZXJpb2RpY2FsPjxJU1NOX0lT
Qk4+MDgyMC0zOTQ2PC9JU1NOX0lTQk4+PFpaX0pvdXJuYWxGdWxsPjxmIG5hbWU9IlN5c3RlbSI+
Q01BSiBDYW5hZGlhbiBNZWRpY2FsIEFzc29jaWF0aW9uIEpvdXJuYWwuMTYzKDEwKToxMjQ3LTUx
LDwvZj48L1paX0pvdXJuYWxGdWxsPjxaWl9Xb3JrZm9ybUlEPjE8L1paX1dvcmtmb3JtSUQ+PC9N
REw+PC9DaXRlPjxDaXRlPjxBdXRob3I+S2lubnVuZW48L0F1dGhvcj48WWVhcj4yMDA3PC9ZZWFy
PjxSZWNOdW0+MjY5NDwvUmVjTnVtPjxJRFRleHQ+UHJldmVudGluZyBleGNlc3NpdmUgd2VpZ2h0
IGdhaW4gZHVyaW5nIHByZWduYW5jeSAtIGEgY29udHJvbGxlZCB0cmlhbCBpbiBwcmltYXJ5IGhl
YWx0aCBjYXJlPC9JRFRleHQ+PE1ETCBSZWZfVHlwZT0iSm91cm5hbCI+PFJlZl9UeXBlPkpvdXJu
YWw8L1JlZl9UeXBlPjxSZWZfSUQ+MjY5NDwvUmVmX0lEPjxUaXRsZV9QcmltYXJ5PlByZXZlbnRp
bmcgZXhjZXNzaXZlIHdlaWdodCBnYWluIGR1cmluZyBwcmVnbmFuY3kgLSBhIGNvbnRyb2xsZWQg
dHJpYWwgaW4gcHJpbWFyeSBoZWFsdGggY2FyZTwvVGl0bGVfUHJpbWFyeT48QXV0aG9yc19Qcmlt
YXJ5Pktpbm51bmVuLFQuSS48L0F1dGhvcnNfUHJpbWFyeT48QXV0aG9yc19QcmltYXJ5PlBhc2Fu
ZW4sTS48L0F1dGhvcnNfUHJpbWFyeT48QXV0aG9yc19QcmltYXJ5PkFpdHRhc2FsbyxNLjwvQXV0
aG9yc19QcmltYXJ5PjxBdXRob3JzX1ByaW1hcnk+Rm9nZWxob2xtLE0uPC9BdXRob3JzX1ByaW1h
cnk+PEF1dGhvcnNfUHJpbWFyeT5IaWxha2l2aS1DbGFya2UsTC48L0F1dGhvcnNfUHJpbWFyeT48
QXV0aG9yc19QcmltYXJ5PldlaWRlcnBhc3MsRS48L0F1dGhvcnNfUHJpbWFyeT48QXV0aG9yc19Q
cmltYXJ5Pkx1b3RvLFIuPC9BdXRob3JzX1ByaW1hcnk+PERhdGVfUHJpbWFyeT4yMDA3Lzc8L0Rh
dGVfUHJpbWFyeT48S2V5d29yZHM+KkV4ZXJjaXNlPC9LZXl3b3Jkcz48S2V5d29yZHM+cGggW1Bo
eXNpb2xvZ3ldPC9LZXl3b3Jkcz48S2V5d29yZHM+Kk1hdGVybmFsIE51dHJpdGlvbmFsIFBoeXNp
b2xvZ2ljYWwgUGhlbm9tZW5hPC9LZXl3b3Jkcz48S2V5d29yZHM+cGggW1BoeXNpb2xvZ3ldPC9L
ZXl3b3Jkcz48S2V5d29yZHM+Kk51dHJpdGlvbmFsIFNjaWVuY2VzPC9LZXl3b3Jkcz48S2V5d29y
ZHM+ZWQgW0VkdWNhdGlvbl08L0tleXdvcmRzPjxLZXl3b3Jkcz4qT2Jlc2l0eTwvS2V5d29yZHM+
PEtleXdvcmRzPnBjIFtQcmV2ZW50aW9uICZhbXA7IENvbnRyb2xdPC9LZXl3b3Jkcz48S2V5d29y
ZHM+KldlaWdodCBHYWluPC9LZXl3b3Jkcz48S2V5d29yZHM+QWR1bHQ8L0tleXdvcmRzPjxLZXl3
b3Jkcz5BZmZlY3Q8L0tleXdvcmRzPjxLZXl3b3Jkcz5BcnRpY2xlPC9LZXl3b3Jkcz48S2V5d29y
ZHM+QmlydGg8L0tleXdvcmRzPjxLZXl3b3Jkcz5CaXJ0aCBXZWlnaHQ8L0tleXdvcmRzPjxLZXl3
b3Jkcz5CcmVhZDwvS2V5d29yZHM+PEtleXdvcmRzPmNvbmZpZGVuY2UgaW50ZXJ2YWw8L0tleXdv
cmRzPjxLZXl3b3Jkcz5EaWV0PC9LZXl3b3Jkcz48S2V5d29yZHM+RGlldGFyeSBGaWJlcjwvS2V5
d29yZHM+PEtleXdvcmRzPmFkIFtBZG1pbmlzdHJhdGlvbiAmYW1wOyBEb3NhZ2VdPC9LZXl3b3Jk
cz48S2V5d29yZHM+RW5nbGFuZDwvS2V5d29yZHM+PEtleXdvcmRzPkZlbWFsZTwvS2V5d29yZHM+
PEtleXdvcmRzPkZpbmxhbmQ8L0tleXdvcmRzPjxLZXl3b3Jkcz5GcnVpdDwvS2V5d29yZHM+PEtl
eXdvcmRzPkhlYWx0aDwvS2V5d29yZHM+PEtleXdvcmRzPkhlYWx0aCBDYXJlPC9LZXl3b3Jkcz48
S2V5d29yZHM+SGVhbHRoIFByb21vdGlvbjwvS2V5d29yZHM+PEtleXdvcmRzPm10IFtNZXRob2Rz
XTwvS2V5d29yZHM+PEtleXdvcmRzPkh1bWFuczwvS2V5d29yZHM+PEtleXdvcmRzPk1lZGxpbmU8
L0tleXdvcmRzPjxLZXl3b3Jkcz5Nb3RoZXJzPC9LZXl3b3Jkcz48S2V5d29yZHM+ZWQgW0VkdWNh
dGlvbl08L0tleXdvcmRzPjxLZXl3b3Jkcz5Nb3RoZXJzPC9LZXl3b3Jkcz48S2V5d29yZHM+cHgg
W1BzeWNob2xvZ3ldPC9LZXl3b3Jkcz48S2V5d29yZHM+T2Jlc2l0eTwvS2V5d29yZHM+PEtleXdv
cmRzPmVwIFtFcGlkZW1pb2xvZ3ldPC9LZXl3b3Jkcz48S2V5d29yZHM+UGFyaXR5PC9LZXl3b3Jk
cz48S2V5d29yZHM+UHJlZ25hbmN5PC9LZXl3b3Jkcz48S2V5d29yZHM+UHJlZ25hbnQgV29tZW48
L0tleXdvcmRzPjxLZXl3b3Jkcz5QcmltYXJ5IEhlYWx0aCBDYXJlPC9LZXl3b3Jkcz48S2V5d29y
ZHM+UHVibGljIEhlYWx0aDwvS2V5d29yZHM+PEtleXdvcmRzPlJhbmRvbWl6ZWQgQ29udHJvbGxl
ZCBUcmlhbDwvS2V5d29yZHM+PEtleXdvcmRzPlJlc2VhcmNoPC9LZXl3b3Jkcz48S2V5d29yZHM+
U0IgLSBJTTwvS2V5d29yZHM+PEtleXdvcmRzPlN0YW5kYXJkPC9LZXl3b3Jkcz48S2V5d29yZHM+
VGltZTwvS2V5d29yZHM+PEtleXdvcmRzPlVuaXRlZCBTdGF0ZXM8L0tleXdvcmRzPjxLZXl3b3Jk
cz5WZWdldGFibGVzPC9LZXl3b3Jkcz48S2V5d29yZHM+V2VpZ2h0IEdhaW48L0tleXdvcmRzPjxL
ZXl3b3Jkcz5Xb21lbjwvS2V5d29yZHM+PFJlcHJpbnQ+Tm90IGluIEZpbGU8L1JlcHJpbnQ+PFN0
YXJ0X1BhZ2U+ODg0PC9TdGFydF9QYWdlPjxFbmRfUGFnZT44OTE8L0VuZF9QYWdlPjxQZXJpb2Rp
Y2FsPkV1cm9wZWFuIEpvdXJuYWwgb2YgQ2xpbmljYWwgTnV0cml0aW9uPC9QZXJpb2RpY2FsPjxW
b2x1bWU+NjE8L1ZvbHVtZT48SXNzdWU+NzwvSXNzdWU+PElTU05fSVNCTj4wOTU0LTMwMDc8L0lT
U05fSVNCTj48QXZhaWxhYmlsaXR5PlVLSyBJbnN0aXR1dGUgZm9yIEhlYWx0aCBQcm9tb3Rpb24g
UmVzZWFyY2gsIFRhbXBlcmUsIEZpbmxhbmQuIHRhcmphLmkua2lubnVuZW5AdXRhLmZpPC9BdmFp
bGFiaWxpdHk+PFpaX0pvdXJuYWxGdWxsPjxmIG5hbWU9IlN5c3RlbSI+RXVyb3BlYW4gSm91cm5h
bCBvZiBDbGluaWNhbCBOdXRyaXRpb248L2Y+PC9aWl9Kb3VybmFsRnVsbD48WlpfV29ya2Zvcm1J
RD4xPC9aWl9Xb3JrZm9ybUlEPjwvTURMPjwvQ2l0ZT48L1JlZm1hbj5=
</w:fldData>
        </w:fldChar>
      </w:r>
      <w:r w:rsidR="0085648E">
        <w:instrText xml:space="preserve"> ADDIN EN.CITE.DATA </w:instrText>
      </w:r>
      <w:r w:rsidR="0085648E">
        <w:fldChar w:fldCharType="end"/>
      </w:r>
      <w:r w:rsidR="006F4469" w:rsidRPr="00CF0B93">
        <w:fldChar w:fldCharType="separate"/>
      </w:r>
      <w:r w:rsidR="00CD5E86" w:rsidRPr="00F0265E">
        <w:rPr>
          <w:noProof/>
          <w:vertAlign w:val="superscript"/>
        </w:rPr>
        <w:t>20-22</w:t>
      </w:r>
      <w:r w:rsidR="006F4469" w:rsidRPr="00CF0B93">
        <w:fldChar w:fldCharType="end"/>
      </w:r>
      <w:r w:rsidR="00CD5E86" w:rsidRPr="00CF0B93">
        <w:t xml:space="preserve">, </w:t>
      </w:r>
      <w:r w:rsidR="00D51BAE">
        <w:t>and alarmingly,</w:t>
      </w:r>
      <w:r w:rsidR="00CD5E86" w:rsidRPr="00CF0B93">
        <w:t xml:space="preserve"> others show trends toward harm (</w:t>
      </w:r>
      <w:r w:rsidR="009926F1">
        <w:t xml:space="preserve">increasing </w:t>
      </w:r>
      <w:r w:rsidR="00CD5E86" w:rsidRPr="00CF0B93">
        <w:t>excess gain</w:t>
      </w:r>
      <w:r w:rsidR="006F4469" w:rsidRPr="00CF0B93">
        <w:fldChar w:fldCharType="begin"/>
      </w:r>
      <w:r w:rsidR="0085648E">
        <w:instrText xml:space="preserve"> ADDIN REFMGR.CITE &lt;Refman&gt;&lt;Cite&gt;&lt;Author&gt;Olson&lt;/Author&gt;&lt;Year&gt;2004&lt;/Year&gt;&lt;RecNum&gt;2701&lt;/RecNum&gt;&lt;IDText&gt;Efficacy of an intervention to prevent excessive gestational weight gain&lt;/IDText&gt;&lt;MDL Ref_Type="Journal"&gt;&lt;Ref_Type&gt;Journal&lt;/Ref_Type&gt;&lt;Ref_ID&gt;2701&lt;/Ref_ID&gt;&lt;Title_Primary&gt;Efficacy of an intervention to prevent excessive gestational weight gain&lt;/Title_Primary&gt;&lt;Authors_Primary&gt;Olson,C.M.&lt;/Authors_Primary&gt;&lt;Authors_Primary&gt;Strawderman,M.S.&lt;/Authors_Primary&gt;&lt;Authors_Primary&gt;Reed,R.G.&lt;/Authors_Primary&gt;&lt;Date_Primary&gt;2004/8&lt;/Date_Primary&gt;&lt;Keywords&gt;Adolescent&lt;/Keywords&gt;&lt;Keywords&gt;Adult&lt;/Keywords&gt;&lt;Keywords&gt;analysis&lt;/Keywords&gt;&lt;Keywords&gt;Article&lt;/Keywords&gt;&lt;Keywords&gt;Body Mass&lt;/Keywords&gt;&lt;Keywords&gt;Body Mass Index&lt;/Keywords&gt;&lt;Keywords&gt;Counseling&lt;/Keywords&gt;&lt;Keywords&gt;education&lt;/Keywords&gt;&lt;Keywords&gt;Female&lt;/Keywords&gt;&lt;Keywords&gt;Health&lt;/Keywords&gt;&lt;Keywords&gt;Health Care&lt;/Keywords&gt;&lt;Keywords&gt;Humans&lt;/Keywords&gt;&lt;Keywords&gt;Income&lt;/Keywords&gt;&lt;Keywords&gt;Logistic Models&lt;/Keywords&gt;&lt;Keywords&gt;Obesity&lt;/Keywords&gt;&lt;Keywords&gt;Odds Ratio&lt;/Keywords&gt;&lt;Keywords&gt;Overweight&lt;/Keywords&gt;&lt;Keywords&gt;Patient Education&lt;/Keywords&gt;&lt;Keywords&gt;Patient Education as Topic&lt;/Keywords&gt;&lt;Keywords&gt;Pregnancy&lt;/Keywords&gt;&lt;Keywords&gt;Pregnant Women&lt;/Keywords&gt;&lt;Keywords&gt;prevention &amp;amp; control&lt;/Keywords&gt;&lt;Keywords&gt;Regression Analysis&lt;/Keywords&gt;&lt;Keywords&gt;Research&lt;/Keywords&gt;&lt;Keywords&gt;Risk&lt;/Keywords&gt;&lt;Keywords&gt;Weight Gain&lt;/Keywords&gt;&lt;Keywords&gt;Women&lt;/Keywords&gt;&lt;Reprint&gt;Not in File&lt;/Reprint&gt;&lt;Start_Page&gt;530&lt;/Start_Page&gt;&lt;End_Page&gt;536&lt;/End_Page&gt;&lt;Periodical&gt;Am.J.Obstet.Gynecol.&lt;/Periodical&gt;&lt;Volume&gt;191&lt;/Volume&gt;&lt;Issue&gt;2&lt;/Issue&gt;&lt;Misc_3&gt;10.1016/j.ajog.2004.01.027 [doi];S0002937804000742 [pii]&lt;/Misc_3&gt;&lt;Address&gt;Division of Nutritional Sciences, Cornell University, Ithaca, NY 14853, USA. cmo@cornell.edu&lt;/Address&gt;&lt;Web_URL&gt;PM:15343232&lt;/Web_URL&gt;&lt;ZZ_JournalStdAbbrev&gt;&lt;f name="System"&gt;Am.J.Obstet.Gynecol.&lt;/f&gt;&lt;/ZZ_JournalStdAbbrev&gt;&lt;ZZ_WorkformID&gt;1&lt;/ZZ_WorkformID&gt;&lt;/MDL&gt;&lt;/Cite&gt;&lt;/Refman&gt;</w:instrText>
      </w:r>
      <w:r w:rsidR="006F4469" w:rsidRPr="00CF0B93">
        <w:fldChar w:fldCharType="separate"/>
      </w:r>
      <w:r w:rsidR="0085648E" w:rsidRPr="0085648E">
        <w:rPr>
          <w:noProof/>
          <w:vertAlign w:val="superscript"/>
        </w:rPr>
        <w:t>67</w:t>
      </w:r>
      <w:r w:rsidR="006F4469" w:rsidRPr="00CF0B93">
        <w:fldChar w:fldCharType="end"/>
      </w:r>
      <w:r w:rsidR="00CD5E86" w:rsidRPr="00CF0B93">
        <w:t xml:space="preserve">).  </w:t>
      </w:r>
      <w:r w:rsidR="00980453" w:rsidRPr="008E53FB">
        <w:t>As intervention trials have met with limited success,</w:t>
      </w:r>
      <w:r w:rsidR="00CD5E86" w:rsidRPr="00110B09">
        <w:rPr>
          <w:b/>
        </w:rPr>
        <w:t xml:space="preserve"> </w:t>
      </w:r>
      <w:r w:rsidR="00980453" w:rsidRPr="008E53FB">
        <w:rPr>
          <w:i/>
        </w:rPr>
        <w:t>researchers have called for a broader understanding of pregnancy weight gain</w:t>
      </w:r>
      <w:r w:rsidR="006F4469" w:rsidRPr="002F02C7">
        <w:fldChar w:fldCharType="begin">
          <w:fldData xml:space="preserve">PFJlZm1hbj48Q2l0ZT48QXV0aG9yPkhpY2tleTwvQXV0aG9yPjxZZWFyPjE5OTU8L1llYXI+PFJl
Y051bT4zMDIxPC9SZWNOdW0+PElEVGV4dD5SZWxhdGlvbnNoaXAgb2YgcHN5Y2hvc29jaWFsIHN0
YXR1cyB0byBsb3cgcHJlbmF0YWwgd2VpZ2h0IGdhaW4gYW1vbmcgbm9ub2Jlc2UgYmxhY2sgYW5k
IHdoaXRlIHdvbWVuIGRlbGl2ZXJpbmcgYXQgdGVybTwvSURUZXh0PjxNREwgUmVmX1R5cGU9Ikpv
dXJuYWwiPjxSZWZfVHlwZT5Kb3VybmFsPC9SZWZfVHlwZT48UmVmX0lEPjMwMjE8L1JlZl9JRD48
VGl0bGVfUHJpbWFyeT5SZWxhdGlvbnNoaXAgb2YgcHN5Y2hvc29jaWFsIHN0YXR1cyB0byBsb3cg
cHJlbmF0YWwgd2VpZ2h0IGdhaW4gYW1vbmcgbm9ub2Jlc2UgYmxhY2sgYW5kIHdoaXRlIHdvbWVu
IGRlbGl2ZXJpbmcgYXQgdGVybTwvVGl0bGVfUHJpbWFyeT48QXV0aG9yc19QcmltYXJ5PkhpY2tl
eSxDLkEuPC9BdXRob3JzX1ByaW1hcnk+PEF1dGhvcnNfUHJpbWFyeT5DbGl2ZXIsUy5QLjwvQXV0
aG9yc19QcmltYXJ5PjxBdXRob3JzX1ByaW1hcnk+R29sZGVuYmVyZyxSLkwuPC9BdXRob3JzX1By
aW1hcnk+PEF1dGhvcnNfUHJpbWFyeT5NY05lYWwsUy5GLjwvQXV0aG9yc19QcmltYXJ5PjxBdXRo
b3JzX1ByaW1hcnk+SG9mZm1hbixILkouPC9BdXRob3JzX1ByaW1hcnk+PERhdGVfUHJpbWFyeT4x
OTk1Lzg8L0RhdGVfUHJpbWFyeT48S2V5d29yZHM+QWR1bHQ8L0tleXdvcmRzPjxLZXl3b3Jkcz5B
ZnJpY2FuIEFtZXJpY2FuczwvS2V5d29yZHM+PEtleXdvcmRzPkFsYWJhbWE8L0tleXdvcmRzPjxL
ZXl3b3Jkcz5BbnhpZXR5PC9LZXl3b3Jkcz48S2V5d29yZHM+QXJ0aWNsZTwvS2V5d29yZHM+PEtl
eXdvcmRzPkNoaWxkPC9LZXl3b3Jkcz48S2V5d29yZHM+Q29tcGFyYXRpdmUgU3R1ZHk8L0tleXdv
cmRzPjxLZXl3b3Jkcz5EZWxpdmVyeTwvS2V5d29yZHM+PEtleXdvcmRzPkRlbGl2ZXJ5LE9ic3Rl
dHJpYzwvS2V5d29yZHM+PEtleXdvcmRzPkRlcHJlc3Npb248L0tleXdvcmRzPjxLZXl3b3Jkcz5F
bmVyZ3kgSW50YWtlPC9LZXl3b3Jkcz48S2V5d29yZHM+ZXBpZGVtaW9sb2d5PC9LZXl3b3Jkcz48
S2V5d29yZHM+ZXRobm9sb2d5PC9LZXl3b3Jkcz48S2V5d29yZHM+ZXRpb2xvZ3k8L0tleXdvcmRz
PjxLZXl3b3Jkcz5FdXJvcGVhbiBDb250aW5lbnRhbCBBbmNlc3RyeSBHcm91cDwvS2V5d29yZHM+
PEtleXdvcmRzPkZlbWFsZTwvS2V5d29yZHM+PEtleXdvcmRzPkZldGFsIEdyb3d0aCBSZXRhcmRh
dGlvbjwvS2V5d29yZHM+PEtleXdvcmRzPkdyb3d0aDwvS2V5d29yZHM+PEtleXdvcmRzPkd1aWRl
bGluZXM8L0tleXdvcmRzPjxLZXl3b3Jkcz5IZWFsdGg8L0tleXdvcmRzPjxLZXl3b3Jkcz5IdW1h
bnM8L0tleXdvcmRzPjxLZXl3b3Jkcz5tZXRob2RzPC9LZXl3b3Jkcz48S2V5d29yZHM+TXVsdGl2
YXJpYXRlIEFuYWx5c2lzPC9LZXl3b3Jkcz48S2V5d29yZHM+T2JzZXJ2YXRpb248L0tleXdvcmRz
PjxLZXl3b3Jkcz5PZGRzIFJhdGlvPC9LZXl3b3Jkcz48S2V5d29yZHM+UGFyaXR5PC9LZXl3b3Jk
cz48S2V5d29yZHM+cGh5c2lvbG9neTwvS2V5d29yZHM+PEtleXdvcmRzPlBvdmVydHk8L0tleXdv
cmRzPjxLZXl3b3Jkcz5QcmVnbmFuY3k8L0tleXdvcmRzPjxLZXl3b3Jkcz5QcmVnbmFuY3ksSGln
aC1SaXNrPC9LZXl3b3Jkcz48S2V5d29yZHM+UHN5Y2hpYXRyaWMgU3RhdHVzIFJhdGluZyBTY2Fs
ZXM8L0tleXdvcmRzPjxLZXl3b3Jkcz5wc3ljaG9sb2d5PC9LZXl3b3Jkcz48S2V5d29yZHM+UHVi
bGljIEhlYWx0aDwvS2V5d29yZHM+PEtleXdvcmRzPlJlc2VhcmNoPC9LZXl3b3Jkcz48S2V5d29y
ZHM+UmlzazwvS2V5d29yZHM+PEtleXdvcmRzPlJpc2sgRmFjdG9yPC9LZXl3b3Jkcz48S2V5d29y
ZHM+UmlzayBGYWN0b3JzPC9LZXl3b3Jkcz48S2V5d29yZHM+U29jaWFsIFN1cHBvcnQ8L0tleXdv
cmRzPjxLZXl3b3Jkcz5TdHJlc3M8L0tleXdvcmRzPjxLZXl3b3Jkcz5UaW1lPC9LZXl3b3Jkcz48
S2V5d29yZHM+dXRpbGl6YXRpb248L0tleXdvcmRzPjxLZXl3b3Jkcz5XZWlnaHQgR2FpbjwvS2V5
d29yZHM+PEtleXdvcmRzPldvbWVuPC9LZXl3b3Jkcz48UmVwcmludD5Ob3QgaW4gRmlsZTwvUmVw
cmludD48U3RhcnRfUGFnZT4xNzc8L1N0YXJ0X1BhZ2U+PEVuZF9QYWdlPjE4MzwvRW5kX1BhZ2U+
PFBlcmlvZGljYWw+T2JzdGV0IEd5bmVjb2w8L1BlcmlvZGljYWw+PFZvbHVtZT44NjwvVm9sdW1l
PjxJc3N1ZT4yPC9Jc3N1ZT48TWlzY18zPjAwMjk3ODQ0OTUwMDE2MUogW3BpaV08L01pc2NfMz48
QWRkcmVzcz5EZXBhcnRtZW50IG9mIE1hdGVybmFsIGFuZCBDaGlsZCBIZWFsdGgsIFNjaG9vbCBv
ZiBQdWJsaWMgSGVhbHRoLCBVbml2ZXJzaXR5IG9mIEFsYWJhbWEgYXQgQmlybWluZ2hhbSwgVVNB
PC9BZGRyZXNzPjxXZWJfVVJMPlBNOjc2MTczNDY8L1dlYl9VUkw+PFpaX0pvdXJuYWxGdWxsPjxm
IG5hbWU9IlN5c3RlbSI+T2JzdGV0IEd5bmVjb2w8L2Y+PC9aWl9Kb3VybmFsRnVsbD48WlpfV29y
a2Zvcm1JRD4xPC9aWl9Xb3JrZm9ybUlEPjwvTURMPjwvQ2l0ZT48L1JlZm1hbj4A
</w:fldData>
        </w:fldChar>
      </w:r>
      <w:r w:rsidR="0085648E">
        <w:instrText xml:space="preserve"> ADDIN REFMGR.CITE </w:instrText>
      </w:r>
      <w:r w:rsidR="0085648E">
        <w:fldChar w:fldCharType="begin">
          <w:fldData xml:space="preserve">PFJlZm1hbj48Q2l0ZT48QXV0aG9yPkhpY2tleTwvQXV0aG9yPjxZZWFyPjE5OTU8L1llYXI+PFJl
Y051bT4zMDIxPC9SZWNOdW0+PElEVGV4dD5SZWxhdGlvbnNoaXAgb2YgcHN5Y2hvc29jaWFsIHN0
YXR1cyB0byBsb3cgcHJlbmF0YWwgd2VpZ2h0IGdhaW4gYW1vbmcgbm9ub2Jlc2UgYmxhY2sgYW5k
IHdoaXRlIHdvbWVuIGRlbGl2ZXJpbmcgYXQgdGVybTwvSURUZXh0PjxNREwgUmVmX1R5cGU9Ikpv
dXJuYWwiPjxSZWZfVHlwZT5Kb3VybmFsPC9SZWZfVHlwZT48UmVmX0lEPjMwMjE8L1JlZl9JRD48
VGl0bGVfUHJpbWFyeT5SZWxhdGlvbnNoaXAgb2YgcHN5Y2hvc29jaWFsIHN0YXR1cyB0byBsb3cg
cHJlbmF0YWwgd2VpZ2h0IGdhaW4gYW1vbmcgbm9ub2Jlc2UgYmxhY2sgYW5kIHdoaXRlIHdvbWVu
IGRlbGl2ZXJpbmcgYXQgdGVybTwvVGl0bGVfUHJpbWFyeT48QXV0aG9yc19QcmltYXJ5PkhpY2tl
eSxDLkEuPC9BdXRob3JzX1ByaW1hcnk+PEF1dGhvcnNfUHJpbWFyeT5DbGl2ZXIsUy5QLjwvQXV0
aG9yc19QcmltYXJ5PjxBdXRob3JzX1ByaW1hcnk+R29sZGVuYmVyZyxSLkwuPC9BdXRob3JzX1By
aW1hcnk+PEF1dGhvcnNfUHJpbWFyeT5NY05lYWwsUy5GLjwvQXV0aG9yc19QcmltYXJ5PjxBdXRo
b3JzX1ByaW1hcnk+SG9mZm1hbixILkouPC9BdXRob3JzX1ByaW1hcnk+PERhdGVfUHJpbWFyeT4x
OTk1Lzg8L0RhdGVfUHJpbWFyeT48S2V5d29yZHM+QWR1bHQ8L0tleXdvcmRzPjxLZXl3b3Jkcz5B
ZnJpY2FuIEFtZXJpY2FuczwvS2V5d29yZHM+PEtleXdvcmRzPkFsYWJhbWE8L0tleXdvcmRzPjxL
ZXl3b3Jkcz5BbnhpZXR5PC9LZXl3b3Jkcz48S2V5d29yZHM+QXJ0aWNsZTwvS2V5d29yZHM+PEtl
eXdvcmRzPkNoaWxkPC9LZXl3b3Jkcz48S2V5d29yZHM+Q29tcGFyYXRpdmUgU3R1ZHk8L0tleXdv
cmRzPjxLZXl3b3Jkcz5EZWxpdmVyeTwvS2V5d29yZHM+PEtleXdvcmRzPkRlbGl2ZXJ5LE9ic3Rl
dHJpYzwvS2V5d29yZHM+PEtleXdvcmRzPkRlcHJlc3Npb248L0tleXdvcmRzPjxLZXl3b3Jkcz5F
bmVyZ3kgSW50YWtlPC9LZXl3b3Jkcz48S2V5d29yZHM+ZXBpZGVtaW9sb2d5PC9LZXl3b3Jkcz48
S2V5d29yZHM+ZXRobm9sb2d5PC9LZXl3b3Jkcz48S2V5d29yZHM+ZXRpb2xvZ3k8L0tleXdvcmRz
PjxLZXl3b3Jkcz5FdXJvcGVhbiBDb250aW5lbnRhbCBBbmNlc3RyeSBHcm91cDwvS2V5d29yZHM+
PEtleXdvcmRzPkZlbWFsZTwvS2V5d29yZHM+PEtleXdvcmRzPkZldGFsIEdyb3d0aCBSZXRhcmRh
dGlvbjwvS2V5d29yZHM+PEtleXdvcmRzPkdyb3d0aDwvS2V5d29yZHM+PEtleXdvcmRzPkd1aWRl
bGluZXM8L0tleXdvcmRzPjxLZXl3b3Jkcz5IZWFsdGg8L0tleXdvcmRzPjxLZXl3b3Jkcz5IdW1h
bnM8L0tleXdvcmRzPjxLZXl3b3Jkcz5tZXRob2RzPC9LZXl3b3Jkcz48S2V5d29yZHM+TXVsdGl2
YXJpYXRlIEFuYWx5c2lzPC9LZXl3b3Jkcz48S2V5d29yZHM+T2JzZXJ2YXRpb248L0tleXdvcmRz
PjxLZXl3b3Jkcz5PZGRzIFJhdGlvPC9LZXl3b3Jkcz48S2V5d29yZHM+UGFyaXR5PC9LZXl3b3Jk
cz48S2V5d29yZHM+cGh5c2lvbG9neTwvS2V5d29yZHM+PEtleXdvcmRzPlBvdmVydHk8L0tleXdv
cmRzPjxLZXl3b3Jkcz5QcmVnbmFuY3k8L0tleXdvcmRzPjxLZXl3b3Jkcz5QcmVnbmFuY3ksSGln
aC1SaXNrPC9LZXl3b3Jkcz48S2V5d29yZHM+UHN5Y2hpYXRyaWMgU3RhdHVzIFJhdGluZyBTY2Fs
ZXM8L0tleXdvcmRzPjxLZXl3b3Jkcz5wc3ljaG9sb2d5PC9LZXl3b3Jkcz48S2V5d29yZHM+UHVi
bGljIEhlYWx0aDwvS2V5d29yZHM+PEtleXdvcmRzPlJlc2VhcmNoPC9LZXl3b3Jkcz48S2V5d29y
ZHM+UmlzazwvS2V5d29yZHM+PEtleXdvcmRzPlJpc2sgRmFjdG9yPC9LZXl3b3Jkcz48S2V5d29y
ZHM+UmlzayBGYWN0b3JzPC9LZXl3b3Jkcz48S2V5d29yZHM+U29jaWFsIFN1cHBvcnQ8L0tleXdv
cmRzPjxLZXl3b3Jkcz5TdHJlc3M8L0tleXdvcmRzPjxLZXl3b3Jkcz5UaW1lPC9LZXl3b3Jkcz48
S2V5d29yZHM+dXRpbGl6YXRpb248L0tleXdvcmRzPjxLZXl3b3Jkcz5XZWlnaHQgR2FpbjwvS2V5
d29yZHM+PEtleXdvcmRzPldvbWVuPC9LZXl3b3Jkcz48UmVwcmludD5Ob3QgaW4gRmlsZTwvUmVw
cmludD48U3RhcnRfUGFnZT4xNzc8L1N0YXJ0X1BhZ2U+PEVuZF9QYWdlPjE4MzwvRW5kX1BhZ2U+
PFBlcmlvZGljYWw+T2JzdGV0IEd5bmVjb2w8L1BlcmlvZGljYWw+PFZvbHVtZT44NjwvVm9sdW1l
PjxJc3N1ZT4yPC9Jc3N1ZT48TWlzY18zPjAwMjk3ODQ0OTUwMDE2MUogW3BpaV08L01pc2NfMz48
QWRkcmVzcz5EZXBhcnRtZW50IG9mIE1hdGVybmFsIGFuZCBDaGlsZCBIZWFsdGgsIFNjaG9vbCBv
ZiBQdWJsaWMgSGVhbHRoLCBVbml2ZXJzaXR5IG9mIEFsYWJhbWEgYXQgQmlybWluZ2hhbSwgVVNB
PC9BZGRyZXNzPjxXZWJfVVJMPlBNOjc2MTczNDY8L1dlYl9VUkw+PFpaX0pvdXJuYWxGdWxsPjxm
IG5hbWU9IlN5c3RlbSI+T2JzdGV0IEd5bmVjb2w8L2Y+PC9aWl9Kb3VybmFsRnVsbD48WlpfV29y
a2Zvcm1JRD4xPC9aWl9Xb3JrZm9ybUlEPjwvTURMPjwvQ2l0ZT48L1JlZm1hbj4A
</w:fldData>
        </w:fldChar>
      </w:r>
      <w:r w:rsidR="0085648E">
        <w:instrText xml:space="preserve"> ADDIN EN.CITE.DATA </w:instrText>
      </w:r>
      <w:r w:rsidR="0085648E">
        <w:fldChar w:fldCharType="end"/>
      </w:r>
      <w:r w:rsidR="006F4469" w:rsidRPr="002F02C7">
        <w:fldChar w:fldCharType="separate"/>
      </w:r>
      <w:r w:rsidR="0085648E" w:rsidRPr="0085648E">
        <w:rPr>
          <w:noProof/>
          <w:vertAlign w:val="superscript"/>
        </w:rPr>
        <w:t>68</w:t>
      </w:r>
      <w:r w:rsidR="006F4469" w:rsidRPr="002F02C7">
        <w:fldChar w:fldCharType="end"/>
      </w:r>
      <w:r w:rsidR="006B423A" w:rsidRPr="007C48E2">
        <w:t>.</w:t>
      </w:r>
      <w:r w:rsidR="00980453" w:rsidRPr="008E53FB">
        <w:rPr>
          <w:b/>
        </w:rPr>
        <w:t xml:space="preserve">  </w:t>
      </w:r>
      <w:r w:rsidR="00CD5E86" w:rsidRPr="007C48E2">
        <w:rPr>
          <w:b/>
        </w:rPr>
        <w:t xml:space="preserve"> </w:t>
      </w:r>
    </w:p>
    <w:p w14:paraId="1FD53576" w14:textId="77777777" w:rsidR="00CD5E86" w:rsidRDefault="00CD5E86" w:rsidP="003B6586">
      <w:pPr>
        <w:ind w:firstLine="567"/>
        <w:jc w:val="both"/>
      </w:pPr>
      <w:r w:rsidRPr="00110B09">
        <w:rPr>
          <w:b/>
        </w:rPr>
        <w:t>Multiple recent meta-analyses have highlighted a need for more study of psychological factors influencing</w:t>
      </w:r>
      <w:r w:rsidR="002F49A2">
        <w:rPr>
          <w:b/>
        </w:rPr>
        <w:t xml:space="preserve"> pregnancy</w:t>
      </w:r>
      <w:r w:rsidRPr="00110B09">
        <w:rPr>
          <w:b/>
        </w:rPr>
        <w:t xml:space="preserve"> weight gain</w:t>
      </w:r>
      <w:r w:rsidRPr="002F12F4">
        <w:t xml:space="preserve">, </w:t>
      </w:r>
      <w:r w:rsidR="00597E65">
        <w:t>recommending that future studies</w:t>
      </w:r>
      <w:r w:rsidR="00597E65" w:rsidRPr="002F12F4">
        <w:t xml:space="preserve"> </w:t>
      </w:r>
      <w:r w:rsidRPr="00DC4071">
        <w:t xml:space="preserve">appreciate that </w:t>
      </w:r>
      <w:r>
        <w:t>the etiology</w:t>
      </w:r>
      <w:r w:rsidRPr="00DC4071">
        <w:t xml:space="preserve"> of excess </w:t>
      </w:r>
      <w:r w:rsidRPr="00272F62">
        <w:t>pregnancy weight gain</w:t>
      </w:r>
      <w:r w:rsidRPr="00DC4071">
        <w:t xml:space="preserve"> may include psychological factors</w:t>
      </w:r>
      <w:r w:rsidR="006F4469" w:rsidRPr="00DC4071">
        <w:fldChar w:fldCharType="begin">
          <w:fldData xml:space="preserve">PFJlZm1hbj48Q2l0ZT48QXV0aG9yPkdhcmRuZXI8L0F1dGhvcj48WWVhcj4yMDExPC9ZZWFyPjxS
ZWNOdW0+MzQ3NDwvUmVjTnVtPjxJRFRleHQ+Q2hhbmdpbmcgZGlldCBhbmQgcGh5c2ljYWwgYWN0
aXZpdHkgdG8gcmVkdWNlIGdlc3RhdGlvbmFsIHdlaWdodCBnYWluOiBhIG1ldGEtYW5hbHlzaXM8
L0lEVGV4dD48TURMIFJlZl9UeXBlPSJKb3VybmFsIj48UmVmX1R5cGU+Sm91cm5hbDwvUmVmX1R5
cGU+PFJlZl9JRD4zNDc0PC9SZWZfSUQ+PFRpdGxlX1ByaW1hcnk+Q2hhbmdpbmcgZGlldCBhbmQg
cGh5c2ljYWwgYWN0aXZpdHkgdG8gcmVkdWNlIGdlc3RhdGlvbmFsIHdlaWdodCBnYWluOiBhIG1l
dGEtYW5hbHlzaXM8L1RpdGxlX1ByaW1hcnk+PEF1dGhvcnNfUHJpbWFyeT5HYXJkbmVyLEIuPC9B
dXRob3JzX1ByaW1hcnk+PEF1dGhvcnNfUHJpbWFyeT5XYXJkbGUsSi48L0F1dGhvcnNfUHJpbWFy
eT48QXV0aG9yc19QcmltYXJ5PlBvc3RvbixMLjwvQXV0aG9yc19QcmltYXJ5PjxBdXRob3JzX1By
aW1hcnk+Q3Jva2VyLEguPC9BdXRob3JzX1ByaW1hcnk+PERhdGVfUHJpbWFyeT4yMDExLzc8L0Rh
dGVfUHJpbWFyeT48S2V5d29yZHM+YW5hbHlzaXM8L0tleXdvcmRzPjxLZXl3b3Jkcz5BcnRpY2xl
PC9LZXl3b3Jkcz48S2V5d29yZHM+QmVoYXZpb3IgVGhlcmFweTwvS2V5d29yZHM+PEtleXdvcmRz
PkNoaWxkPC9LZXl3b3Jkcz48S2V5d29yZHM+RGVsaXZlcnk8L0tleXdvcmRzPjxLZXl3b3Jkcz5E
aWV0PC9LZXl3b3Jkcz48S2V5d29yZHM+ZXBpZGVtaW9sb2d5PC9LZXl3b3Jkcz48S2V5d29yZHM+
RmVtYWxlPC9LZXl3b3Jkcz48S2V5d29yZHM+SGVhbHRoPC9LZXl3b3Jkcz48S2V5d29yZHM+SGVh
bHRoIEtub3dsZWRnZSxBdHRpdHVkZXMsUHJhY3RpY2U8L0tleXdvcmRzPjxLZXl3b3Jkcz5IdW1h
bnM8L0tleXdvcmRzPjxLZXl3b3Jkcz5Mb25kb248L0tleXdvcmRzPjxLZXl3b3Jkcz5NZXRhLUFu
YWx5c2lzPC9LZXl3b3Jkcz48S2V5d29yZHM+TWV0aG9kb2xvZ3k8L0tleXdvcmRzPjxLZXl3b3Jk
cz5Nb3RvciBBY3Rpdml0eTwvS2V5d29yZHM+PEtleXdvcmRzPk9iZXNpdHk8L0tleXdvcmRzPjxL
ZXl3b3Jkcz5QcmVnbmFuY3k8L0tleXdvcmRzPjxLZXl3b3Jkcz5wcmV2ZW50aW9uICZhbXA7IGNv
bnRyb2w8L0tleXdvcmRzPjxLZXl3b3Jkcz5QdWJsaWMgSGVhbHRoPC9LZXl3b3Jkcz48S2V5d29y
ZHM+UmFuZG9taXplZCBDb250cm9sbGVkIFRyaWFscyBhcyBUb3BpYzwvS2V5d29yZHM+PEtleXdv
cmRzPlJlc2VhcmNoPC9LZXl3b3Jkcz48S2V5d29yZHM+UmV2aWV3PC9LZXl3b3Jkcz48S2V5d29y
ZHM+VW5pdmVyc2l0aWVzPC9LZXl3b3Jkcz48S2V5d29yZHM+V2VpZ2h0IEdhaW48L0tleXdvcmRz
PjxSZXByaW50Pk5vdCBpbiBGaWxlPC9SZXByaW50PjxTdGFydF9QYWdlPmU2MDI8L1N0YXJ0X1Bh
Z2U+PEVuZF9QYWdlPmU2MjA8L0VuZF9QYWdlPjxQZXJpb2RpY2FsPk9iZXMuUmV2PC9QZXJpb2Rp
Y2FsPjxWb2x1bWU+MTI8L1ZvbHVtZT48SXNzdWU+NzwvSXNzdWU+PE1pc2NfMz4xMC4xMTExL2ou
MTQ2Ny03ODlYLjIwMTEuMDA4ODQueCBbZG9pXTwvTWlzY18zPjxBZGRyZXNzPkhlYWx0aCBCZWhh
dmlvdXIgUmVzZWFyY2ggQ2VudHJlLCBEZXBhcnRtZW50IG9mIEVwaWRlbWlvbG9neSAmYW1wOyBQ
dWJsaWMgSGVhbHRoLCBVbml2ZXJzaXR5IENvbGxlZ2UgTG9uZG9uLCBMb25kb24sIFVLLiBiLmdh
cmRuZXJzb29kQHVjbC5hYy51azwvQWRkcmVzcz48V2ViX1VSTD5QTToyMTUyMTQ1MTwvV2ViX1VS
TD48WlpfSm91cm5hbFN0ZEFiYnJldj48ZiBuYW1lPSJTeXN0ZW0iPk9iZXMuUmV2PC9mPjwvWlpf
Sm91cm5hbFN0ZEFiYnJldj48WlpfV29ya2Zvcm1JRD4xPC9aWl9Xb3JrZm9ybUlEPjwvTURMPjwv
Q2l0ZT48Q2l0ZT48QXV0aG9yPlNrb3V0ZXJpczwvQXV0aG9yPjxZZWFyPjIwMTA8L1llYXI+PFJl
Y051bT4zNDc1PC9SZWNOdW0+PElEVGV4dD5QcmV2ZW50aW5nIGV4Y2Vzc2l2ZSBnZXN0YXRpb25h
bCB3ZWlnaHQgZ2FpbjogYSBzeXN0ZW1hdGljIHJldmlldyBvZiBpbnRlcnZlbnRpb25zPC9JRFRl
eHQ+PE1ETCBSZWZfVHlwZT0iSm91cm5hbCI+PFJlZl9UeXBlPkpvdXJuYWw8L1JlZl9UeXBlPjxS
ZWZfSUQ+MzQ3NTwvUmVmX0lEPjxUaXRsZV9QcmltYXJ5PlByZXZlbnRpbmcgZXhjZXNzaXZlIGdl
c3RhdGlvbmFsIHdlaWdodCBnYWluOiBhIHN5c3RlbWF0aWMgcmV2aWV3IG9mIGludGVydmVudGlv
bnM8L1RpdGxlX1ByaW1hcnk+PEF1dGhvcnNfUHJpbWFyeT5Ta291dGVyaXMsSC48L0F1dGhvcnNf
UHJpbWFyeT48QXV0aG9yc19QcmltYXJ5PkhhcnRsZXktQ2xhcmssTC48L0F1dGhvcnNfUHJpbWFy
eT48QXV0aG9yc19QcmltYXJ5Pk1jQ2FiZSxNLjwvQXV0aG9yc19QcmltYXJ5PjxBdXRob3JzX1By
aW1hcnk+TWlsZ3JvbSxKLjwvQXV0aG9yc19QcmltYXJ5PjxBdXRob3JzX1ByaW1hcnk+S2VudCxC
LjwvQXV0aG9yc19QcmltYXJ5PjxBdXRob3JzX1ByaW1hcnk+SGVycmluZyxTLkouPC9BdXRob3Jz
X1ByaW1hcnk+PEF1dGhvcnNfUHJpbWFyeT5HYWxlLEouPC9BdXRob3JzX1ByaW1hcnk+PERhdGVf
UHJpbWFyeT4yMDEwLzExPC9EYXRlX1ByaW1hcnk+PEtleXdvcmRzPkFydGljbGU8L0tleXdvcmRz
PjxLZXl3b3Jkcz5BdXN0cmFsaWE8L0tleXdvcmRzPjxLZXl3b3Jkcz5CaXJ0aDwvS2V5d29yZHM+
PEtleXdvcmRzPkJvZHkgTWFzczwvS2V5d29yZHM+PEtleXdvcmRzPkJvZHkgTWFzcyBJbmRleDwv
S2V5d29yZHM+PEtleXdvcmRzPkVhdGluZzwvS2V5d29yZHM+PEtleXdvcmRzPmVwaWRlbWlvbG9n
eTwvS2V5d29yZHM+PEtleXdvcmRzPmV0aW9sb2d5PC9LZXl3b3Jkcz48S2V5d29yZHM+RmVtYWxl
PC9LZXl3b3Jkcz48S2V5d29yZHM+R3VpZGVsaW5lczwvS2V5d29yZHM+PEtleXdvcmRzPkh1bWFu
czwvS2V5d29yZHM+PEtleXdvcmRzPkludGVydmVudGlvbiBTdHVkaWVzPC9LZXl3b3Jkcz48S2V5
d29yZHM+T2Jlc2l0eTwvS2V5d29yZHM+PEtleXdvcmRzPk92ZXJ3ZWlnaHQ8L0tleXdvcmRzPjxL
ZXl3b3Jkcz5Qb3N0cGFydHVtIFBlcmlvZDwvS2V5d29yZHM+PEtleXdvcmRzPlByZWduYW5jeTwv
S2V5d29yZHM+PEtleXdvcmRzPlByZWduYW5jeSBDb21wbGljYXRpb25zPC9LZXl3b3Jkcz48S2V5
d29yZHM+UHJlZ25hbnQgV29tZW48L0tleXdvcmRzPjxLZXl3b3Jkcz5QcmV2YWxlbmNlPC9LZXl3
b3Jkcz48S2V5d29yZHM+cHJldmVudGlvbiAmYW1wOyBjb250cm9sPC9LZXl3b3Jkcz48S2V5d29y
ZHM+UmVzZWFyY2g8L0tleXdvcmRzPjxLZXl3b3Jkcz5SZXZpZXc8L0tleXdvcmRzPjxLZXl3b3Jk
cz5SaXNrPC9LZXl3b3Jkcz48S2V5d29yZHM+UmlzayBGYWN0b3I8L0tleXdvcmRzPjxLZXl3b3Jk
cz5SaXNrIEZhY3RvcnM8L0tleXdvcmRzPjxLZXl3b3Jkcz5Vbml2ZXJzaXRpZXM8L0tleXdvcmRz
PjxLZXl3b3Jkcz5XZWlnaHQgR2FpbjwvS2V5d29yZHM+PEtleXdvcmRzPldvbWVuPC9LZXl3b3Jk
cz48UmVwcmludD5Ob3QgaW4gRmlsZTwvUmVwcmludD48U3RhcnRfUGFnZT43NTc8L1N0YXJ0X1Bh
Z2U+PEVuZF9QYWdlPjc2ODwvRW5kX1BhZ2U+PFBlcmlvZGljYWw+T2Jlcy5SZXY8L1BlcmlvZGlj
YWw+PFZvbHVtZT4xMTwvVm9sdW1lPjxJc3N1ZT4xMTwvSXNzdWU+PE1pc2NfMz4xMC4xMTExL2ou
MTQ2Ny03ODlYLjIwMTAuMDA4MDYueCBbZG9pXTwvTWlzY18zPjxBZGRyZXNzPkRlYWtpbiBVbml2
ZXJzaXR5LCBNZWxib3VybmUsIFZpYy4sIEF1c3RyYWxpYS4gaGVsZW5zQGRlYWtpbi5lZHUuYXU8
L0FkZHJlc3M+PFdlYl9VUkw+UE06MjA4ODAxMjg8L1dlYl9VUkw+PFpaX0pvdXJuYWxTdGRBYmJy
ZXY+PGYgbmFtZT0iU3lzdGVtIj5PYmVzLlJldjwvZj48L1paX0pvdXJuYWxTdGRBYmJyZXY+PFpa
X1dvcmtmb3JtSUQ+MTwvWlpfV29ya2Zvcm1JRD48L01ETD48L0NpdGU+PENpdGU+PEF1dGhvcj5I
aWxsPC9BdXRob3I+PFllYXI+MjAxMzwvWWVhcj48UmVjTnVtPjM1Nzg8L1JlY051bT48SURUZXh0
PkEgY29uY2VwdHVhbCBtb2RlbCBvZiBwc3ljaG9zb2NpYWwgcmlzayBhbmQgcHJvdGVjdGl2ZSBm
YWN0b3JzIGZvciBleGNlc3NpdmUgZ2VzdGF0aW9uYWwgd2VpZ2h0IGdhaW48L0lEVGV4dD48TURM
IFJlZl9UeXBlPSJKb3VybmFsIj48UmVmX1R5cGU+Sm91cm5hbDwvUmVmX1R5cGU+PFJlZl9JRD4z
NTc4PC9SZWZfSUQ+PFRpdGxlX1ByaW1hcnk+QSBjb25jZXB0dWFsIG1vZGVsIG9mIHBzeWNob3Nv
Y2lhbCByaXNrIGFuZCBwcm90ZWN0aXZlIGZhY3RvcnMgZm9yIGV4Y2Vzc2l2ZSBnZXN0YXRpb25h
bCB3ZWlnaHQgZ2FpbjwvVGl0bGVfUHJpbWFyeT48QXV0aG9yc19QcmltYXJ5PkhpbGwsQi48L0F1
dGhvcnNfUHJpbWFyeT48QXV0aG9yc19QcmltYXJ5PlNrb3V0ZXJpcyxILjwvQXV0aG9yc19Qcmlt
YXJ5PjxBdXRob3JzX1ByaW1hcnk+TWNDYWJlLE0uPC9BdXRob3JzX1ByaW1hcnk+PEF1dGhvcnNf
UHJpbWFyeT5NaWxncm9tLEouPC9BdXRob3JzX1ByaW1hcnk+PEF1dGhvcnNfUHJpbWFyeT5LZW50
LEIuPC9BdXRob3JzX1ByaW1hcnk+PEF1dGhvcnNfUHJpbWFyeT5IZXJyaW5nLFMuSi48L0F1dGhv
cnNfUHJpbWFyeT48QXV0aG9yc19QcmltYXJ5PkhhcnRsZXktQ2xhcmssTC48L0F1dGhvcnNfUHJp
bWFyeT48QXV0aG9yc19QcmltYXJ5PkdhbGUsSi48L0F1dGhvcnNfUHJpbWFyeT48RGF0ZV9Qcmlt
YXJ5PjIwMTMvMjwvRGF0ZV9QcmltYXJ5PjxLZXl3b3Jkcz5BZGFwdGF0aW9uLFBzeWNob2xvZ2lj
YWw8L0tleXdvcmRzPjxLZXl3b3Jkcz5BZmZlY3Q8L0tleXdvcmRzPjxLZXl3b3Jkcz5BbnhpZXR5
PC9LZXl3b3Jkcz48S2V5d29yZHM+QXJ0aWNsZTwvS2V5d29yZHM+PEtleXdvcmRzPkF1c3RyYWxp
YTwvS2V5d29yZHM+PEtleXdvcmRzPkJvZHkgSW1hZ2U8L0tleXdvcmRzPjxLZXl3b3Jkcz5Cb2R5
IE1hc3M8L0tleXdvcmRzPjxLZXl3b3Jkcz5Cb2R5IE1hc3MgSW5kZXg8L0tleXdvcmRzPjxLZXl3
b3Jkcz5EZXByZXNzaW9uPC9LZXl3b3Jkcz48S2V5d29yZHM+ZXBpZGVtaW9sb2d5PC9LZXl3b3Jk
cz48S2V5d29yZHM+ZXRpb2xvZ3k8L0tleXdvcmRzPjxLZXl3b3Jkcz5GZW1hbGU8L0tleXdvcmRz
PjxLZXl3b3Jkcz5IZWFsdGg8L0tleXdvcmRzPjxLZXl3b3Jkcz5IZWFsdGggQmVoYXZpb3I8L0tl
eXdvcmRzPjxLZXl3b3Jkcz5IZWFsdGggQ2FyZTwvS2V5d29yZHM+PEtleXdvcmRzPkhlYWx0aCBQ
cm9tb3Rpb248L0tleXdvcmRzPjxLZXl3b3Jkcz5IdW1hbnM8L0tleXdvcmRzPjxLZXl3b3Jkcz5M
ZWFkPC9LZXl3b3Jkcz48S2V5d29yZHM+bWV0aG9kczwvS2V5d29yZHM+PEtleXdvcmRzPk1vZGVs
PC9LZXl3b3Jkcz48S2V5d29yZHM+TW9kZWxzLFRoZW9yZXRpY2FsPC9LZXl3b3Jkcz48S2V5d29y
ZHM+TW90aGVyPC9LZXl3b3Jkcz48S2V5d29yZHM+TW90aGVyczwvS2V5d29yZHM+PEtleXdvcmRz
Pk1vdGl2YXRpb248L0tleXdvcmRzPjxLZXl3b3Jkcz5PYmVzaXR5PC9LZXl3b3Jkcz48S2V5d29y
ZHM+UHJlZ25hbmN5PC9LZXl3b3Jkcz48S2V5d29yZHM+UHJlZ25hbnQgV29tZW48L0tleXdvcmRz
PjxLZXl3b3Jkcz5wcmV2ZW50aW9uICZhbXA7IGNvbnRyb2w8L0tleXdvcmRzPjxLZXl3b3Jkcz5w
c3ljaG9sb2d5PC9LZXl3b3Jkcz48S2V5d29yZHM+UXVlc3Rpb25uYWlyZXM8L0tleXdvcmRzPjxL
ZXl3b3Jkcz5SZXNlYXJjaDwvS2V5d29yZHM+PEtleXdvcmRzPlJldmlldzwvS2V5d29yZHM+PEtl
eXdvcmRzPlJpc2s8L0tleXdvcmRzPjxLZXl3b3Jkcz5SaXNrIEZhY3RvcnM8L0tleXdvcmRzPjxL
ZXl3b3Jkcz5TZWxmIEVmZmljYWN5PC9LZXl3b3Jkcz48S2V5d29yZHM+U29jaWFsIFN1cHBvcnQ8
L0tleXdvcmRzPjxLZXl3b3Jkcz5Tb2Npb2Vjb25vbWljIEZhY3RvcnM8L0tleXdvcmRzPjxLZXl3
b3Jkcz5Vbml2ZXJzaXRpZXM8L0tleXdvcmRzPjxLZXl3b3Jkcz5WaWN0b3JpYTwvS2V5d29yZHM+
PEtleXdvcmRzPldlaWdodCBHYWluPC9LZXl3b3Jkcz48S2V5d29yZHM+V29tZW48L0tleXdvcmRz
PjxSZXByaW50Pk5vdCBpbiBGaWxlPC9SZXByaW50PjxTdGFydF9QYWdlPjExMDwvU3RhcnRfUGFn
ZT48RW5kX1BhZ2U+MTE0PC9FbmRfUGFnZT48UGVyaW9kaWNhbD5NaWR3aWZlcnk8L1BlcmlvZGlj
YWw+PFZvbHVtZT4yOTwvVm9sdW1lPjxJc3N1ZT4yPC9Jc3N1ZT48TWlzY18zPlMwMjY2LTYxMzgo
MTEpMDAyMDctNSBbcGlpXTsxMC4xMDE2L2oubWlkdy4yMDExLjEyLjAwMSBbZG9pXTwvTWlzY18z
PjxBZGRyZXNzPlNjaG9vbCBvZiBQc3ljaG9sb2d5LCBEZWFraW4gVW5pdmVyc2l0eSwgMjIxIEJ1
cndvb2QgSHd5LCBCdXJ3b29kLCBWaWN0b3JpYSAzMTI1LCBBdXN0cmFsaWE8L0FkZHJlc3M+PFdl
Yl9VUkw+UE06MjMxNTkyMzU8L1dlYl9VUkw+PFpaX0pvdXJuYWxTdGRBYmJyZXY+PGYgbmFtZT0i
U3lzdGVtIj5NaWR3aWZlcnk8L2Y+PC9aWl9Kb3VybmFsU3RkQWJicmV2PjxaWl9Xb3JrZm9ybUlE
PjE8L1paX1dvcmtmb3JtSUQ+PC9NREw+PC9DaXRlPjwvUmVmbWFuPgB=
</w:fldData>
        </w:fldChar>
      </w:r>
      <w:r w:rsidR="0085648E">
        <w:instrText xml:space="preserve"> ADDIN REFMGR.CITE </w:instrText>
      </w:r>
      <w:r w:rsidR="0085648E">
        <w:fldChar w:fldCharType="begin">
          <w:fldData xml:space="preserve">PFJlZm1hbj48Q2l0ZT48QXV0aG9yPkdhcmRuZXI8L0F1dGhvcj48WWVhcj4yMDExPC9ZZWFyPjxS
ZWNOdW0+MzQ3NDwvUmVjTnVtPjxJRFRleHQ+Q2hhbmdpbmcgZGlldCBhbmQgcGh5c2ljYWwgYWN0
aXZpdHkgdG8gcmVkdWNlIGdlc3RhdGlvbmFsIHdlaWdodCBnYWluOiBhIG1ldGEtYW5hbHlzaXM8
L0lEVGV4dD48TURMIFJlZl9UeXBlPSJKb3VybmFsIj48UmVmX1R5cGU+Sm91cm5hbDwvUmVmX1R5
cGU+PFJlZl9JRD4zNDc0PC9SZWZfSUQ+PFRpdGxlX1ByaW1hcnk+Q2hhbmdpbmcgZGlldCBhbmQg
cGh5c2ljYWwgYWN0aXZpdHkgdG8gcmVkdWNlIGdlc3RhdGlvbmFsIHdlaWdodCBnYWluOiBhIG1l
dGEtYW5hbHlzaXM8L1RpdGxlX1ByaW1hcnk+PEF1dGhvcnNfUHJpbWFyeT5HYXJkbmVyLEIuPC9B
dXRob3JzX1ByaW1hcnk+PEF1dGhvcnNfUHJpbWFyeT5XYXJkbGUsSi48L0F1dGhvcnNfUHJpbWFy
eT48QXV0aG9yc19QcmltYXJ5PlBvc3RvbixMLjwvQXV0aG9yc19QcmltYXJ5PjxBdXRob3JzX1By
aW1hcnk+Q3Jva2VyLEguPC9BdXRob3JzX1ByaW1hcnk+PERhdGVfUHJpbWFyeT4yMDExLzc8L0Rh
dGVfUHJpbWFyeT48S2V5d29yZHM+YW5hbHlzaXM8L0tleXdvcmRzPjxLZXl3b3Jkcz5BcnRpY2xl
PC9LZXl3b3Jkcz48S2V5d29yZHM+QmVoYXZpb3IgVGhlcmFweTwvS2V5d29yZHM+PEtleXdvcmRz
PkNoaWxkPC9LZXl3b3Jkcz48S2V5d29yZHM+RGVsaXZlcnk8L0tleXdvcmRzPjxLZXl3b3Jkcz5E
aWV0PC9LZXl3b3Jkcz48S2V5d29yZHM+ZXBpZGVtaW9sb2d5PC9LZXl3b3Jkcz48S2V5d29yZHM+
RmVtYWxlPC9LZXl3b3Jkcz48S2V5d29yZHM+SGVhbHRoPC9LZXl3b3Jkcz48S2V5d29yZHM+SGVh
bHRoIEtub3dsZWRnZSxBdHRpdHVkZXMsUHJhY3RpY2U8L0tleXdvcmRzPjxLZXl3b3Jkcz5IdW1h
bnM8L0tleXdvcmRzPjxLZXl3b3Jkcz5Mb25kb248L0tleXdvcmRzPjxLZXl3b3Jkcz5NZXRhLUFu
YWx5c2lzPC9LZXl3b3Jkcz48S2V5d29yZHM+TWV0aG9kb2xvZ3k8L0tleXdvcmRzPjxLZXl3b3Jk
cz5Nb3RvciBBY3Rpdml0eTwvS2V5d29yZHM+PEtleXdvcmRzPk9iZXNpdHk8L0tleXdvcmRzPjxL
ZXl3b3Jkcz5QcmVnbmFuY3k8L0tleXdvcmRzPjxLZXl3b3Jkcz5wcmV2ZW50aW9uICZhbXA7IGNv
bnRyb2w8L0tleXdvcmRzPjxLZXl3b3Jkcz5QdWJsaWMgSGVhbHRoPC9LZXl3b3Jkcz48S2V5d29y
ZHM+UmFuZG9taXplZCBDb250cm9sbGVkIFRyaWFscyBhcyBUb3BpYzwvS2V5d29yZHM+PEtleXdv
cmRzPlJlc2VhcmNoPC9LZXl3b3Jkcz48S2V5d29yZHM+UmV2aWV3PC9LZXl3b3Jkcz48S2V5d29y
ZHM+VW5pdmVyc2l0aWVzPC9LZXl3b3Jkcz48S2V5d29yZHM+V2VpZ2h0IEdhaW48L0tleXdvcmRz
PjxSZXByaW50Pk5vdCBpbiBGaWxlPC9SZXByaW50PjxTdGFydF9QYWdlPmU2MDI8L1N0YXJ0X1Bh
Z2U+PEVuZF9QYWdlPmU2MjA8L0VuZF9QYWdlPjxQZXJpb2RpY2FsPk9iZXMuUmV2PC9QZXJpb2Rp
Y2FsPjxWb2x1bWU+MTI8L1ZvbHVtZT48SXNzdWU+NzwvSXNzdWU+PE1pc2NfMz4xMC4xMTExL2ou
MTQ2Ny03ODlYLjIwMTEuMDA4ODQueCBbZG9pXTwvTWlzY18zPjxBZGRyZXNzPkhlYWx0aCBCZWhh
dmlvdXIgUmVzZWFyY2ggQ2VudHJlLCBEZXBhcnRtZW50IG9mIEVwaWRlbWlvbG9neSAmYW1wOyBQ
dWJsaWMgSGVhbHRoLCBVbml2ZXJzaXR5IENvbGxlZ2UgTG9uZG9uLCBMb25kb24sIFVLLiBiLmdh
cmRuZXJzb29kQHVjbC5hYy51azwvQWRkcmVzcz48V2ViX1VSTD5QTToyMTUyMTQ1MTwvV2ViX1VS
TD48WlpfSm91cm5hbFN0ZEFiYnJldj48ZiBuYW1lPSJTeXN0ZW0iPk9iZXMuUmV2PC9mPjwvWlpf
Sm91cm5hbFN0ZEFiYnJldj48WlpfV29ya2Zvcm1JRD4xPC9aWl9Xb3JrZm9ybUlEPjwvTURMPjwv
Q2l0ZT48Q2l0ZT48QXV0aG9yPlNrb3V0ZXJpczwvQXV0aG9yPjxZZWFyPjIwMTA8L1llYXI+PFJl
Y051bT4zNDc1PC9SZWNOdW0+PElEVGV4dD5QcmV2ZW50aW5nIGV4Y2Vzc2l2ZSBnZXN0YXRpb25h
bCB3ZWlnaHQgZ2FpbjogYSBzeXN0ZW1hdGljIHJldmlldyBvZiBpbnRlcnZlbnRpb25zPC9JRFRl
eHQ+PE1ETCBSZWZfVHlwZT0iSm91cm5hbCI+PFJlZl9UeXBlPkpvdXJuYWw8L1JlZl9UeXBlPjxS
ZWZfSUQ+MzQ3NTwvUmVmX0lEPjxUaXRsZV9QcmltYXJ5PlByZXZlbnRpbmcgZXhjZXNzaXZlIGdl
c3RhdGlvbmFsIHdlaWdodCBnYWluOiBhIHN5c3RlbWF0aWMgcmV2aWV3IG9mIGludGVydmVudGlv
bnM8L1RpdGxlX1ByaW1hcnk+PEF1dGhvcnNfUHJpbWFyeT5Ta291dGVyaXMsSC48L0F1dGhvcnNf
UHJpbWFyeT48QXV0aG9yc19QcmltYXJ5PkhhcnRsZXktQ2xhcmssTC48L0F1dGhvcnNfUHJpbWFy
eT48QXV0aG9yc19QcmltYXJ5Pk1jQ2FiZSxNLjwvQXV0aG9yc19QcmltYXJ5PjxBdXRob3JzX1By
aW1hcnk+TWlsZ3JvbSxKLjwvQXV0aG9yc19QcmltYXJ5PjxBdXRob3JzX1ByaW1hcnk+S2VudCxC
LjwvQXV0aG9yc19QcmltYXJ5PjxBdXRob3JzX1ByaW1hcnk+SGVycmluZyxTLkouPC9BdXRob3Jz
X1ByaW1hcnk+PEF1dGhvcnNfUHJpbWFyeT5HYWxlLEouPC9BdXRob3JzX1ByaW1hcnk+PERhdGVf
UHJpbWFyeT4yMDEwLzExPC9EYXRlX1ByaW1hcnk+PEtleXdvcmRzPkFydGljbGU8L0tleXdvcmRz
PjxLZXl3b3Jkcz5BdXN0cmFsaWE8L0tleXdvcmRzPjxLZXl3b3Jkcz5CaXJ0aDwvS2V5d29yZHM+
PEtleXdvcmRzPkJvZHkgTWFzczwvS2V5d29yZHM+PEtleXdvcmRzPkJvZHkgTWFzcyBJbmRleDwv
S2V5d29yZHM+PEtleXdvcmRzPkVhdGluZzwvS2V5d29yZHM+PEtleXdvcmRzPmVwaWRlbWlvbG9n
eTwvS2V5d29yZHM+PEtleXdvcmRzPmV0aW9sb2d5PC9LZXl3b3Jkcz48S2V5d29yZHM+RmVtYWxl
PC9LZXl3b3Jkcz48S2V5d29yZHM+R3VpZGVsaW5lczwvS2V5d29yZHM+PEtleXdvcmRzPkh1bWFu
czwvS2V5d29yZHM+PEtleXdvcmRzPkludGVydmVudGlvbiBTdHVkaWVzPC9LZXl3b3Jkcz48S2V5
d29yZHM+T2Jlc2l0eTwvS2V5d29yZHM+PEtleXdvcmRzPk92ZXJ3ZWlnaHQ8L0tleXdvcmRzPjxL
ZXl3b3Jkcz5Qb3N0cGFydHVtIFBlcmlvZDwvS2V5d29yZHM+PEtleXdvcmRzPlByZWduYW5jeTwv
S2V5d29yZHM+PEtleXdvcmRzPlByZWduYW5jeSBDb21wbGljYXRpb25zPC9LZXl3b3Jkcz48S2V5
d29yZHM+UHJlZ25hbnQgV29tZW48L0tleXdvcmRzPjxLZXl3b3Jkcz5QcmV2YWxlbmNlPC9LZXl3
b3Jkcz48S2V5d29yZHM+cHJldmVudGlvbiAmYW1wOyBjb250cm9sPC9LZXl3b3Jkcz48S2V5d29y
ZHM+UmVzZWFyY2g8L0tleXdvcmRzPjxLZXl3b3Jkcz5SZXZpZXc8L0tleXdvcmRzPjxLZXl3b3Jk
cz5SaXNrPC9LZXl3b3Jkcz48S2V5d29yZHM+UmlzayBGYWN0b3I8L0tleXdvcmRzPjxLZXl3b3Jk
cz5SaXNrIEZhY3RvcnM8L0tleXdvcmRzPjxLZXl3b3Jkcz5Vbml2ZXJzaXRpZXM8L0tleXdvcmRz
PjxLZXl3b3Jkcz5XZWlnaHQgR2FpbjwvS2V5d29yZHM+PEtleXdvcmRzPldvbWVuPC9LZXl3b3Jk
cz48UmVwcmludD5Ob3QgaW4gRmlsZTwvUmVwcmludD48U3RhcnRfUGFnZT43NTc8L1N0YXJ0X1Bh
Z2U+PEVuZF9QYWdlPjc2ODwvRW5kX1BhZ2U+PFBlcmlvZGljYWw+T2Jlcy5SZXY8L1BlcmlvZGlj
YWw+PFZvbHVtZT4xMTwvVm9sdW1lPjxJc3N1ZT4xMTwvSXNzdWU+PE1pc2NfMz4xMC4xMTExL2ou
MTQ2Ny03ODlYLjIwMTAuMDA4MDYueCBbZG9pXTwvTWlzY18zPjxBZGRyZXNzPkRlYWtpbiBVbml2
ZXJzaXR5LCBNZWxib3VybmUsIFZpYy4sIEF1c3RyYWxpYS4gaGVsZW5zQGRlYWtpbi5lZHUuYXU8
L0FkZHJlc3M+PFdlYl9VUkw+UE06MjA4ODAxMjg8L1dlYl9VUkw+PFpaX0pvdXJuYWxTdGRBYmJy
ZXY+PGYgbmFtZT0iU3lzdGVtIj5PYmVzLlJldjwvZj48L1paX0pvdXJuYWxTdGRBYmJyZXY+PFpa
X1dvcmtmb3JtSUQ+MTwvWlpfV29ya2Zvcm1JRD48L01ETD48L0NpdGU+PENpdGU+PEF1dGhvcj5I
aWxsPC9BdXRob3I+PFllYXI+MjAxMzwvWWVhcj48UmVjTnVtPjM1Nzg8L1JlY051bT48SURUZXh0
PkEgY29uY2VwdHVhbCBtb2RlbCBvZiBwc3ljaG9zb2NpYWwgcmlzayBhbmQgcHJvdGVjdGl2ZSBm
YWN0b3JzIGZvciBleGNlc3NpdmUgZ2VzdGF0aW9uYWwgd2VpZ2h0IGdhaW48L0lEVGV4dD48TURM
IFJlZl9UeXBlPSJKb3VybmFsIj48UmVmX1R5cGU+Sm91cm5hbDwvUmVmX1R5cGU+PFJlZl9JRD4z
NTc4PC9SZWZfSUQ+PFRpdGxlX1ByaW1hcnk+QSBjb25jZXB0dWFsIG1vZGVsIG9mIHBzeWNob3Nv
Y2lhbCByaXNrIGFuZCBwcm90ZWN0aXZlIGZhY3RvcnMgZm9yIGV4Y2Vzc2l2ZSBnZXN0YXRpb25h
bCB3ZWlnaHQgZ2FpbjwvVGl0bGVfUHJpbWFyeT48QXV0aG9yc19QcmltYXJ5PkhpbGwsQi48L0F1
dGhvcnNfUHJpbWFyeT48QXV0aG9yc19QcmltYXJ5PlNrb3V0ZXJpcyxILjwvQXV0aG9yc19Qcmlt
YXJ5PjxBdXRob3JzX1ByaW1hcnk+TWNDYWJlLE0uPC9BdXRob3JzX1ByaW1hcnk+PEF1dGhvcnNf
UHJpbWFyeT5NaWxncm9tLEouPC9BdXRob3JzX1ByaW1hcnk+PEF1dGhvcnNfUHJpbWFyeT5LZW50
LEIuPC9BdXRob3JzX1ByaW1hcnk+PEF1dGhvcnNfUHJpbWFyeT5IZXJyaW5nLFMuSi48L0F1dGhv
cnNfUHJpbWFyeT48QXV0aG9yc19QcmltYXJ5PkhhcnRsZXktQ2xhcmssTC48L0F1dGhvcnNfUHJp
bWFyeT48QXV0aG9yc19QcmltYXJ5PkdhbGUsSi48L0F1dGhvcnNfUHJpbWFyeT48RGF0ZV9Qcmlt
YXJ5PjIwMTMvMjwvRGF0ZV9QcmltYXJ5PjxLZXl3b3Jkcz5BZGFwdGF0aW9uLFBzeWNob2xvZ2lj
YWw8L0tleXdvcmRzPjxLZXl3b3Jkcz5BZmZlY3Q8L0tleXdvcmRzPjxLZXl3b3Jkcz5BbnhpZXR5
PC9LZXl3b3Jkcz48S2V5d29yZHM+QXJ0aWNsZTwvS2V5d29yZHM+PEtleXdvcmRzPkF1c3RyYWxp
YTwvS2V5d29yZHM+PEtleXdvcmRzPkJvZHkgSW1hZ2U8L0tleXdvcmRzPjxLZXl3b3Jkcz5Cb2R5
IE1hc3M8L0tleXdvcmRzPjxLZXl3b3Jkcz5Cb2R5IE1hc3MgSW5kZXg8L0tleXdvcmRzPjxLZXl3
b3Jkcz5EZXByZXNzaW9uPC9LZXl3b3Jkcz48S2V5d29yZHM+ZXBpZGVtaW9sb2d5PC9LZXl3b3Jk
cz48S2V5d29yZHM+ZXRpb2xvZ3k8L0tleXdvcmRzPjxLZXl3b3Jkcz5GZW1hbGU8L0tleXdvcmRz
PjxLZXl3b3Jkcz5IZWFsdGg8L0tleXdvcmRzPjxLZXl3b3Jkcz5IZWFsdGggQmVoYXZpb3I8L0tl
eXdvcmRzPjxLZXl3b3Jkcz5IZWFsdGggQ2FyZTwvS2V5d29yZHM+PEtleXdvcmRzPkhlYWx0aCBQ
cm9tb3Rpb248L0tleXdvcmRzPjxLZXl3b3Jkcz5IdW1hbnM8L0tleXdvcmRzPjxLZXl3b3Jkcz5M
ZWFkPC9LZXl3b3Jkcz48S2V5d29yZHM+bWV0aG9kczwvS2V5d29yZHM+PEtleXdvcmRzPk1vZGVs
PC9LZXl3b3Jkcz48S2V5d29yZHM+TW9kZWxzLFRoZW9yZXRpY2FsPC9LZXl3b3Jkcz48S2V5d29y
ZHM+TW90aGVyPC9LZXl3b3Jkcz48S2V5d29yZHM+TW90aGVyczwvS2V5d29yZHM+PEtleXdvcmRz
Pk1vdGl2YXRpb248L0tleXdvcmRzPjxLZXl3b3Jkcz5PYmVzaXR5PC9LZXl3b3Jkcz48S2V5d29y
ZHM+UHJlZ25hbmN5PC9LZXl3b3Jkcz48S2V5d29yZHM+UHJlZ25hbnQgV29tZW48L0tleXdvcmRz
PjxLZXl3b3Jkcz5wcmV2ZW50aW9uICZhbXA7IGNvbnRyb2w8L0tleXdvcmRzPjxLZXl3b3Jkcz5w
c3ljaG9sb2d5PC9LZXl3b3Jkcz48S2V5d29yZHM+UXVlc3Rpb25uYWlyZXM8L0tleXdvcmRzPjxL
ZXl3b3Jkcz5SZXNlYXJjaDwvS2V5d29yZHM+PEtleXdvcmRzPlJldmlldzwvS2V5d29yZHM+PEtl
eXdvcmRzPlJpc2s8L0tleXdvcmRzPjxLZXl3b3Jkcz5SaXNrIEZhY3RvcnM8L0tleXdvcmRzPjxL
ZXl3b3Jkcz5TZWxmIEVmZmljYWN5PC9LZXl3b3Jkcz48S2V5d29yZHM+U29jaWFsIFN1cHBvcnQ8
L0tleXdvcmRzPjxLZXl3b3Jkcz5Tb2Npb2Vjb25vbWljIEZhY3RvcnM8L0tleXdvcmRzPjxLZXl3
b3Jkcz5Vbml2ZXJzaXRpZXM8L0tleXdvcmRzPjxLZXl3b3Jkcz5WaWN0b3JpYTwvS2V5d29yZHM+
PEtleXdvcmRzPldlaWdodCBHYWluPC9LZXl3b3Jkcz48S2V5d29yZHM+V29tZW48L0tleXdvcmRz
PjxSZXByaW50Pk5vdCBpbiBGaWxlPC9SZXByaW50PjxTdGFydF9QYWdlPjExMDwvU3RhcnRfUGFn
ZT48RW5kX1BhZ2U+MTE0PC9FbmRfUGFnZT48UGVyaW9kaWNhbD5NaWR3aWZlcnk8L1BlcmlvZGlj
YWw+PFZvbHVtZT4yOTwvVm9sdW1lPjxJc3N1ZT4yPC9Jc3N1ZT48TWlzY18zPlMwMjY2LTYxMzgo
MTEpMDAyMDctNSBbcGlpXTsxMC4xMDE2L2oubWlkdy4yMDExLjEyLjAwMSBbZG9pXTwvTWlzY18z
PjxBZGRyZXNzPlNjaG9vbCBvZiBQc3ljaG9sb2d5LCBEZWFraW4gVW5pdmVyc2l0eSwgMjIxIEJ1
cndvb2QgSHd5LCBCdXJ3b29kLCBWaWN0b3JpYSAzMTI1LCBBdXN0cmFsaWE8L0FkZHJlc3M+PFdl
Yl9VUkw+UE06MjMxNTkyMzU8L1dlYl9VUkw+PFpaX0pvdXJuYWxTdGRBYmJyZXY+PGYgbmFtZT0i
U3lzdGVtIj5NaWR3aWZlcnk8L2Y+PC9aWl9Kb3VybmFsU3RkQWJicmV2PjxaWl9Xb3JrZm9ybUlE
PjE8L1paX1dvcmtmb3JtSUQ+PC9NREw+PC9DaXRlPjwvUmVmbWFuPgB=
</w:fldData>
        </w:fldChar>
      </w:r>
      <w:r w:rsidR="0085648E">
        <w:instrText xml:space="preserve"> ADDIN EN.CITE.DATA </w:instrText>
      </w:r>
      <w:r w:rsidR="0085648E">
        <w:fldChar w:fldCharType="end"/>
      </w:r>
      <w:r w:rsidR="006F4469" w:rsidRPr="00DC4071">
        <w:fldChar w:fldCharType="separate"/>
      </w:r>
      <w:r w:rsidRPr="00DC4071">
        <w:rPr>
          <w:noProof/>
          <w:vertAlign w:val="superscript"/>
        </w:rPr>
        <w:t>24-26</w:t>
      </w:r>
      <w:r w:rsidR="006F4469" w:rsidRPr="00DC4071">
        <w:fldChar w:fldCharType="end"/>
      </w:r>
      <w:r w:rsidRPr="00DC4071">
        <w:t xml:space="preserve"> </w:t>
      </w:r>
      <w:r w:rsidR="008F2358">
        <w:t>e.g.</w:t>
      </w:r>
      <w:r w:rsidRPr="00DC4071">
        <w:t xml:space="preserve"> knowledge, body image, </w:t>
      </w:r>
      <w:r w:rsidR="008F2358">
        <w:t>coping skills and support</w:t>
      </w:r>
      <w:r w:rsidR="007C48E2">
        <w:t>, etc.</w:t>
      </w:r>
      <w:r w:rsidR="006F4469" w:rsidRPr="00DC4071">
        <w:fldChar w:fldCharType="begin">
          <w:fldData xml:space="preserve">PFJlZm1hbj48Q2l0ZT48QXV0aG9yPkhpbGw8L0F1dGhvcj48WWVhcj4yMDEzPC9ZZWFyPjxSZWNO
dW0+MzU3ODwvUmVjTnVtPjxJRFRleHQ+QSBjb25jZXB0dWFsIG1vZGVsIG9mIHBzeWNob3NvY2lh
bCByaXNrIGFuZCBwcm90ZWN0aXZlIGZhY3RvcnMgZm9yIGV4Y2Vzc2l2ZSBnZXN0YXRpb25hbCB3
ZWlnaHQgZ2FpbjwvSURUZXh0PjxNREwgUmVmX1R5cGU9IkpvdXJuYWwiPjxSZWZfVHlwZT5Kb3Vy
bmFsPC9SZWZfVHlwZT48UmVmX0lEPjM1Nzg8L1JlZl9JRD48VGl0bGVfUHJpbWFyeT5BIGNvbmNl
cHR1YWwgbW9kZWwgb2YgcHN5Y2hvc29jaWFsIHJpc2sgYW5kIHByb3RlY3RpdmUgZmFjdG9ycyBm
b3IgZXhjZXNzaXZlIGdlc3RhdGlvbmFsIHdlaWdodCBnYWluPC9UaXRsZV9QcmltYXJ5PjxBdXRo
b3JzX1ByaW1hcnk+SGlsbCxCLjwvQXV0aG9yc19QcmltYXJ5PjxBdXRob3JzX1ByaW1hcnk+U2tv
dXRlcmlzLEguPC9BdXRob3JzX1ByaW1hcnk+PEF1dGhvcnNfUHJpbWFyeT5NY0NhYmUsTS48L0F1
dGhvcnNfUHJpbWFyeT48QXV0aG9yc19QcmltYXJ5Pk1pbGdyb20sSi48L0F1dGhvcnNfUHJpbWFy
eT48QXV0aG9yc19QcmltYXJ5PktlbnQsQi48L0F1dGhvcnNfUHJpbWFyeT48QXV0aG9yc19Qcmlt
YXJ5PkhlcnJpbmcsUy5KLjwvQXV0aG9yc19QcmltYXJ5PjxBdXRob3JzX1ByaW1hcnk+SGFydGxl
eS1DbGFyayxMLjwvQXV0aG9yc19QcmltYXJ5PjxBdXRob3JzX1ByaW1hcnk+R2FsZSxKLjwvQXV0
aG9yc19QcmltYXJ5PjxEYXRlX1ByaW1hcnk+MjAxMy8yPC9EYXRlX1ByaW1hcnk+PEtleXdvcmRz
PkFkYXB0YXRpb24sUHN5Y2hvbG9naWNhbDwvS2V5d29yZHM+PEtleXdvcmRzPkFmZmVjdDwvS2V5
d29yZHM+PEtleXdvcmRzPkFueGlldHk8L0tleXdvcmRzPjxLZXl3b3Jkcz5BcnRpY2xlPC9LZXl3
b3Jkcz48S2V5d29yZHM+QXVzdHJhbGlhPC9LZXl3b3Jkcz48S2V5d29yZHM+Qm9keSBJbWFnZTwv
S2V5d29yZHM+PEtleXdvcmRzPkJvZHkgTWFzczwvS2V5d29yZHM+PEtleXdvcmRzPkJvZHkgTWFz
cyBJbmRleDwvS2V5d29yZHM+PEtleXdvcmRzPkRlcHJlc3Npb248L0tleXdvcmRzPjxLZXl3b3Jk
cz5lcGlkZW1pb2xvZ3k8L0tleXdvcmRzPjxLZXl3b3Jkcz5ldGlvbG9neTwvS2V5d29yZHM+PEtl
eXdvcmRzPkZlbWFsZTwvS2V5d29yZHM+PEtleXdvcmRzPkhlYWx0aDwvS2V5d29yZHM+PEtleXdv
cmRzPkhlYWx0aCBCZWhhdmlvcjwvS2V5d29yZHM+PEtleXdvcmRzPkhlYWx0aCBDYXJlPC9LZXl3
b3Jkcz48S2V5d29yZHM+SGVhbHRoIFByb21vdGlvbjwvS2V5d29yZHM+PEtleXdvcmRzPkh1bWFu
czwvS2V5d29yZHM+PEtleXdvcmRzPkxlYWQ8L0tleXdvcmRzPjxLZXl3b3Jkcz5tZXRob2RzPC9L
ZXl3b3Jkcz48S2V5d29yZHM+TW9kZWw8L0tleXdvcmRzPjxLZXl3b3Jkcz5Nb2RlbHMsVGhlb3Jl
dGljYWw8L0tleXdvcmRzPjxLZXl3b3Jkcz5Nb3RoZXI8L0tleXdvcmRzPjxLZXl3b3Jkcz5Nb3Ro
ZXJzPC9LZXl3b3Jkcz48S2V5d29yZHM+TW90aXZhdGlvbjwvS2V5d29yZHM+PEtleXdvcmRzPk9i
ZXNpdHk8L0tleXdvcmRzPjxLZXl3b3Jkcz5QcmVnbmFuY3k8L0tleXdvcmRzPjxLZXl3b3Jkcz5Q
cmVnbmFudCBXb21lbjwvS2V5d29yZHM+PEtleXdvcmRzPnByZXZlbnRpb24gJmFtcDsgY29udHJv
bDwvS2V5d29yZHM+PEtleXdvcmRzPnBzeWNob2xvZ3k8L0tleXdvcmRzPjxLZXl3b3Jkcz5RdWVz
dGlvbm5haXJlczwvS2V5d29yZHM+PEtleXdvcmRzPlJlc2VhcmNoPC9LZXl3b3Jkcz48S2V5d29y
ZHM+UmV2aWV3PC9LZXl3b3Jkcz48S2V5d29yZHM+UmlzazwvS2V5d29yZHM+PEtleXdvcmRzPlJp
c2sgRmFjdG9yczwvS2V5d29yZHM+PEtleXdvcmRzPlNlbGYgRWZmaWNhY3k8L0tleXdvcmRzPjxL
ZXl3b3Jkcz5Tb2NpYWwgU3VwcG9ydDwvS2V5d29yZHM+PEtleXdvcmRzPlNvY2lvZWNvbm9taWMg
RmFjdG9yczwvS2V5d29yZHM+PEtleXdvcmRzPlVuaXZlcnNpdGllczwvS2V5d29yZHM+PEtleXdv
cmRzPlZpY3RvcmlhPC9LZXl3b3Jkcz48S2V5d29yZHM+V2VpZ2h0IEdhaW48L0tleXdvcmRzPjxL
ZXl3b3Jkcz5Xb21lbjwvS2V5d29yZHM+PFJlcHJpbnQ+Tm90IGluIEZpbGU8L1JlcHJpbnQ+PFN0
YXJ0X1BhZ2U+MTEwPC9TdGFydF9QYWdlPjxFbmRfUGFnZT4xMTQ8L0VuZF9QYWdlPjxQZXJpb2Rp
Y2FsPk1pZHdpZmVyeTwvUGVyaW9kaWNhbD48Vm9sdW1lPjI5PC9Wb2x1bWU+PElzc3VlPjI8L0lz
c3VlPjxNaXNjXzM+UzAyNjYtNjEzOCgxMSkwMDIwNy01IFtwaWldOzEwLjEwMTYvai5taWR3LjIw
MTEuMTIuMDAxIFtkb2ldPC9NaXNjXzM+PEFkZHJlc3M+U2Nob29sIG9mIFBzeWNob2xvZ3ksIERl
YWtpbiBVbml2ZXJzaXR5LCAyMjEgQnVyd29vZCBId3ksIEJ1cndvb2QsIFZpY3RvcmlhIDMxMjUs
IEF1c3RyYWxpYTwvQWRkcmVzcz48V2ViX1VSTD5QTToyMzE1OTIzNTwvV2ViX1VSTD48WlpfSm91
cm5hbFN0ZEFiYnJldj48ZiBuYW1lPSJTeXN0ZW0iPk1pZHdpZmVyeTwvZj48L1paX0pvdXJuYWxT
dGRBYmJyZXY+PFpaX1dvcmtmb3JtSUQ+MTwvWlpfV29ya2Zvcm1JRD48L01ETD48L0NpdGU+PC9S
ZWZtYW4+AG==
</w:fldData>
        </w:fldChar>
      </w:r>
      <w:r w:rsidR="0085648E">
        <w:instrText xml:space="preserve"> ADDIN REFMGR.CITE </w:instrText>
      </w:r>
      <w:r w:rsidR="0085648E">
        <w:fldChar w:fldCharType="begin">
          <w:fldData xml:space="preserve">PFJlZm1hbj48Q2l0ZT48QXV0aG9yPkhpbGw8L0F1dGhvcj48WWVhcj4yMDEzPC9ZZWFyPjxSZWNO
dW0+MzU3ODwvUmVjTnVtPjxJRFRleHQ+QSBjb25jZXB0dWFsIG1vZGVsIG9mIHBzeWNob3NvY2lh
bCByaXNrIGFuZCBwcm90ZWN0aXZlIGZhY3RvcnMgZm9yIGV4Y2Vzc2l2ZSBnZXN0YXRpb25hbCB3
ZWlnaHQgZ2FpbjwvSURUZXh0PjxNREwgUmVmX1R5cGU9IkpvdXJuYWwiPjxSZWZfVHlwZT5Kb3Vy
bmFsPC9SZWZfVHlwZT48UmVmX0lEPjM1Nzg8L1JlZl9JRD48VGl0bGVfUHJpbWFyeT5BIGNvbmNl
cHR1YWwgbW9kZWwgb2YgcHN5Y2hvc29jaWFsIHJpc2sgYW5kIHByb3RlY3RpdmUgZmFjdG9ycyBm
b3IgZXhjZXNzaXZlIGdlc3RhdGlvbmFsIHdlaWdodCBnYWluPC9UaXRsZV9QcmltYXJ5PjxBdXRo
b3JzX1ByaW1hcnk+SGlsbCxCLjwvQXV0aG9yc19QcmltYXJ5PjxBdXRob3JzX1ByaW1hcnk+U2tv
dXRlcmlzLEguPC9BdXRob3JzX1ByaW1hcnk+PEF1dGhvcnNfUHJpbWFyeT5NY0NhYmUsTS48L0F1
dGhvcnNfUHJpbWFyeT48QXV0aG9yc19QcmltYXJ5Pk1pbGdyb20sSi48L0F1dGhvcnNfUHJpbWFy
eT48QXV0aG9yc19QcmltYXJ5PktlbnQsQi48L0F1dGhvcnNfUHJpbWFyeT48QXV0aG9yc19Qcmlt
YXJ5PkhlcnJpbmcsUy5KLjwvQXV0aG9yc19QcmltYXJ5PjxBdXRob3JzX1ByaW1hcnk+SGFydGxl
eS1DbGFyayxMLjwvQXV0aG9yc19QcmltYXJ5PjxBdXRob3JzX1ByaW1hcnk+R2FsZSxKLjwvQXV0
aG9yc19QcmltYXJ5PjxEYXRlX1ByaW1hcnk+MjAxMy8yPC9EYXRlX1ByaW1hcnk+PEtleXdvcmRz
PkFkYXB0YXRpb24sUHN5Y2hvbG9naWNhbDwvS2V5d29yZHM+PEtleXdvcmRzPkFmZmVjdDwvS2V5
d29yZHM+PEtleXdvcmRzPkFueGlldHk8L0tleXdvcmRzPjxLZXl3b3Jkcz5BcnRpY2xlPC9LZXl3
b3Jkcz48S2V5d29yZHM+QXVzdHJhbGlhPC9LZXl3b3Jkcz48S2V5d29yZHM+Qm9keSBJbWFnZTwv
S2V5d29yZHM+PEtleXdvcmRzPkJvZHkgTWFzczwvS2V5d29yZHM+PEtleXdvcmRzPkJvZHkgTWFz
cyBJbmRleDwvS2V5d29yZHM+PEtleXdvcmRzPkRlcHJlc3Npb248L0tleXdvcmRzPjxLZXl3b3Jk
cz5lcGlkZW1pb2xvZ3k8L0tleXdvcmRzPjxLZXl3b3Jkcz5ldGlvbG9neTwvS2V5d29yZHM+PEtl
eXdvcmRzPkZlbWFsZTwvS2V5d29yZHM+PEtleXdvcmRzPkhlYWx0aDwvS2V5d29yZHM+PEtleXdv
cmRzPkhlYWx0aCBCZWhhdmlvcjwvS2V5d29yZHM+PEtleXdvcmRzPkhlYWx0aCBDYXJlPC9LZXl3
b3Jkcz48S2V5d29yZHM+SGVhbHRoIFByb21vdGlvbjwvS2V5d29yZHM+PEtleXdvcmRzPkh1bWFu
czwvS2V5d29yZHM+PEtleXdvcmRzPkxlYWQ8L0tleXdvcmRzPjxLZXl3b3Jkcz5tZXRob2RzPC9L
ZXl3b3Jkcz48S2V5d29yZHM+TW9kZWw8L0tleXdvcmRzPjxLZXl3b3Jkcz5Nb2RlbHMsVGhlb3Jl
dGljYWw8L0tleXdvcmRzPjxLZXl3b3Jkcz5Nb3RoZXI8L0tleXdvcmRzPjxLZXl3b3Jkcz5Nb3Ro
ZXJzPC9LZXl3b3Jkcz48S2V5d29yZHM+TW90aXZhdGlvbjwvS2V5d29yZHM+PEtleXdvcmRzPk9i
ZXNpdHk8L0tleXdvcmRzPjxLZXl3b3Jkcz5QcmVnbmFuY3k8L0tleXdvcmRzPjxLZXl3b3Jkcz5Q
cmVnbmFudCBXb21lbjwvS2V5d29yZHM+PEtleXdvcmRzPnByZXZlbnRpb24gJmFtcDsgY29udHJv
bDwvS2V5d29yZHM+PEtleXdvcmRzPnBzeWNob2xvZ3k8L0tleXdvcmRzPjxLZXl3b3Jkcz5RdWVz
dGlvbm5haXJlczwvS2V5d29yZHM+PEtleXdvcmRzPlJlc2VhcmNoPC9LZXl3b3Jkcz48S2V5d29y
ZHM+UmV2aWV3PC9LZXl3b3Jkcz48S2V5d29yZHM+UmlzazwvS2V5d29yZHM+PEtleXdvcmRzPlJp
c2sgRmFjdG9yczwvS2V5d29yZHM+PEtleXdvcmRzPlNlbGYgRWZmaWNhY3k8L0tleXdvcmRzPjxL
ZXl3b3Jkcz5Tb2NpYWwgU3VwcG9ydDwvS2V5d29yZHM+PEtleXdvcmRzPlNvY2lvZWNvbm9taWMg
RmFjdG9yczwvS2V5d29yZHM+PEtleXdvcmRzPlVuaXZlcnNpdGllczwvS2V5d29yZHM+PEtleXdv
cmRzPlZpY3RvcmlhPC9LZXl3b3Jkcz48S2V5d29yZHM+V2VpZ2h0IEdhaW48L0tleXdvcmRzPjxL
ZXl3b3Jkcz5Xb21lbjwvS2V5d29yZHM+PFJlcHJpbnQ+Tm90IGluIEZpbGU8L1JlcHJpbnQ+PFN0
YXJ0X1BhZ2U+MTEwPC9TdGFydF9QYWdlPjxFbmRfUGFnZT4xMTQ8L0VuZF9QYWdlPjxQZXJpb2Rp
Y2FsPk1pZHdpZmVyeTwvUGVyaW9kaWNhbD48Vm9sdW1lPjI5PC9Wb2x1bWU+PElzc3VlPjI8L0lz
c3VlPjxNaXNjXzM+UzAyNjYtNjEzOCgxMSkwMDIwNy01IFtwaWldOzEwLjEwMTYvai5taWR3LjIw
MTEuMTIuMDAxIFtkb2ldPC9NaXNjXzM+PEFkZHJlc3M+U2Nob29sIG9mIFBzeWNob2xvZ3ksIERl
YWtpbiBVbml2ZXJzaXR5LCAyMjEgQnVyd29vZCBId3ksIEJ1cndvb2QsIFZpY3RvcmlhIDMxMjUs
IEF1c3RyYWxpYTwvQWRkcmVzcz48V2ViX1VSTD5QTToyMzE1OTIzNTwvV2ViX1VSTD48WlpfSm91
cm5hbFN0ZEFiYnJldj48ZiBuYW1lPSJTeXN0ZW0iPk1pZHdpZmVyeTwvZj48L1paX0pvdXJuYWxT
dGRBYmJyZXY+PFpaX1dvcmtmb3JtSUQ+MTwvWlpfV29ya2Zvcm1JRD48L01ETD48L0NpdGU+PC9S
ZWZtYW4+AG==
</w:fldData>
        </w:fldChar>
      </w:r>
      <w:r w:rsidR="0085648E">
        <w:instrText xml:space="preserve"> ADDIN EN.CITE.DATA </w:instrText>
      </w:r>
      <w:r w:rsidR="0085648E">
        <w:fldChar w:fldCharType="end"/>
      </w:r>
      <w:r w:rsidR="006F4469" w:rsidRPr="00DC4071">
        <w:fldChar w:fldCharType="separate"/>
      </w:r>
      <w:r w:rsidRPr="00DC4071">
        <w:rPr>
          <w:noProof/>
          <w:vertAlign w:val="superscript"/>
        </w:rPr>
        <w:t>26</w:t>
      </w:r>
      <w:r w:rsidR="006F4469" w:rsidRPr="00DC4071">
        <w:fldChar w:fldCharType="end"/>
      </w:r>
      <w:r w:rsidR="00E100BD">
        <w:t xml:space="preserve">. </w:t>
      </w:r>
      <w:r w:rsidRPr="00DC4071">
        <w:t xml:space="preserve"> </w:t>
      </w:r>
      <w:r w:rsidR="00597E65">
        <w:t xml:space="preserve">An appreciation of the psychological etiology of excess weight gain requires a </w:t>
      </w:r>
      <w:r w:rsidR="00597E65" w:rsidRPr="00DC4071">
        <w:t>focus on</w:t>
      </w:r>
      <w:r w:rsidR="00597E65">
        <w:t xml:space="preserve"> psychological mechanisms underpinning </w:t>
      </w:r>
      <w:proofErr w:type="spellStart"/>
      <w:r w:rsidR="00597E65">
        <w:t>behavioural</w:t>
      </w:r>
      <w:proofErr w:type="spellEnd"/>
      <w:r w:rsidR="00597E65">
        <w:t xml:space="preserve"> change. </w:t>
      </w:r>
      <w:r w:rsidR="006A6E22">
        <w:t xml:space="preserve"> </w:t>
      </w:r>
      <w:r w:rsidR="00597E65">
        <w:t xml:space="preserve">These </w:t>
      </w:r>
      <w:r w:rsidR="00597E65" w:rsidRPr="00DC4071">
        <w:rPr>
          <w:i/>
        </w:rPr>
        <w:t>antecedents</w:t>
      </w:r>
      <w:r w:rsidR="00597E65" w:rsidRPr="00DC4071">
        <w:t xml:space="preserve"> of behavioral modification have previously not been assessed in interventions</w:t>
      </w:r>
      <w:r w:rsidR="00597E65">
        <w:t xml:space="preserve"> which may help explain why</w:t>
      </w:r>
      <w:r w:rsidR="00597E65" w:rsidRPr="00DC4071">
        <w:rPr>
          <w:noProof/>
        </w:rPr>
        <w:t xml:space="preserve"> </w:t>
      </w:r>
      <w:r w:rsidR="00597E65" w:rsidRPr="00DC4071">
        <w:t xml:space="preserve">behavioral </w:t>
      </w:r>
      <w:r w:rsidRPr="00DC4071">
        <w:t xml:space="preserve">interventions </w:t>
      </w:r>
      <w:r w:rsidR="0016151E">
        <w:t xml:space="preserve">to prevent </w:t>
      </w:r>
      <w:r w:rsidRPr="00DC4071">
        <w:t xml:space="preserve">excessive </w:t>
      </w:r>
      <w:r w:rsidRPr="00272F62">
        <w:t>pregnancy weight gain</w:t>
      </w:r>
      <w:r w:rsidRPr="00DC4071">
        <w:t xml:space="preserve"> have </w:t>
      </w:r>
      <w:r w:rsidR="0016151E" w:rsidRPr="00DC4071">
        <w:t xml:space="preserve">overall </w:t>
      </w:r>
      <w:r w:rsidR="0016151E">
        <w:t>been</w:t>
      </w:r>
      <w:r w:rsidRPr="00DC4071">
        <w:t xml:space="preserve"> </w:t>
      </w:r>
      <w:r w:rsidR="0016151E">
        <w:t>in</w:t>
      </w:r>
      <w:r w:rsidRPr="00DC4071">
        <w:t>effect</w:t>
      </w:r>
      <w:r w:rsidR="0016151E">
        <w:t>ive</w:t>
      </w:r>
      <w:r w:rsidR="006F4469" w:rsidRPr="00DC4071">
        <w:rPr>
          <w:noProof/>
        </w:rPr>
        <w:fldChar w:fldCharType="begin">
          <w:fldData xml:space="preserve">PFJlZm1hbj48Q2l0ZT48QXV0aG9yPlNrb3V0ZXJpczwvQXV0aG9yPjxZZWFyPjIwMTA8L1llYXI+
PFJlY051bT4zNDc1PC9SZWNOdW0+PElEVGV4dD5QcmV2ZW50aW5nIGV4Y2Vzc2l2ZSBnZXN0YXRp
b25hbCB3ZWlnaHQgZ2FpbjogYSBzeXN0ZW1hdGljIHJldmlldyBvZiBpbnRlcnZlbnRpb25zPC9J
RFRleHQ+PE1ETCBSZWZfVHlwZT0iSm91cm5hbCI+PFJlZl9UeXBlPkpvdXJuYWw8L1JlZl9UeXBl
PjxSZWZfSUQ+MzQ3NTwvUmVmX0lEPjxUaXRsZV9QcmltYXJ5PlByZXZlbnRpbmcgZXhjZXNzaXZl
IGdlc3RhdGlvbmFsIHdlaWdodCBnYWluOiBhIHN5c3RlbWF0aWMgcmV2aWV3IG9mIGludGVydmVu
dGlvbnM8L1RpdGxlX1ByaW1hcnk+PEF1dGhvcnNfUHJpbWFyeT5Ta291dGVyaXMsSC48L0F1dGhv
cnNfUHJpbWFyeT48QXV0aG9yc19QcmltYXJ5PkhhcnRsZXktQ2xhcmssTC48L0F1dGhvcnNfUHJp
bWFyeT48QXV0aG9yc19QcmltYXJ5Pk1jQ2FiZSxNLjwvQXV0aG9yc19QcmltYXJ5PjxBdXRob3Jz
X1ByaW1hcnk+TWlsZ3JvbSxKLjwvQXV0aG9yc19QcmltYXJ5PjxBdXRob3JzX1ByaW1hcnk+S2Vu
dCxCLjwvQXV0aG9yc19QcmltYXJ5PjxBdXRob3JzX1ByaW1hcnk+SGVycmluZyxTLkouPC9BdXRo
b3JzX1ByaW1hcnk+PEF1dGhvcnNfUHJpbWFyeT5HYWxlLEouPC9BdXRob3JzX1ByaW1hcnk+PERh
dGVfUHJpbWFyeT4yMDEwLzExPC9EYXRlX1ByaW1hcnk+PEtleXdvcmRzPkFydGljbGU8L0tleXdv
cmRzPjxLZXl3b3Jkcz5BdXN0cmFsaWE8L0tleXdvcmRzPjxLZXl3b3Jkcz5CaXJ0aDwvS2V5d29y
ZHM+PEtleXdvcmRzPkJvZHkgTWFzczwvS2V5d29yZHM+PEtleXdvcmRzPkJvZHkgTWFzcyBJbmRl
eDwvS2V5d29yZHM+PEtleXdvcmRzPkVhdGluZzwvS2V5d29yZHM+PEtleXdvcmRzPmVwaWRlbWlv
bG9neTwvS2V5d29yZHM+PEtleXdvcmRzPmV0aW9sb2d5PC9LZXl3b3Jkcz48S2V5d29yZHM+RmVt
YWxlPC9LZXl3b3Jkcz48S2V5d29yZHM+R3VpZGVsaW5lczwvS2V5d29yZHM+PEtleXdvcmRzPkh1
bWFuczwvS2V5d29yZHM+PEtleXdvcmRzPkludGVydmVudGlvbiBTdHVkaWVzPC9LZXl3b3Jkcz48
S2V5d29yZHM+T2Jlc2l0eTwvS2V5d29yZHM+PEtleXdvcmRzPk92ZXJ3ZWlnaHQ8L0tleXdvcmRz
PjxLZXl3b3Jkcz5Qb3N0cGFydHVtIFBlcmlvZDwvS2V5d29yZHM+PEtleXdvcmRzPlByZWduYW5j
eTwvS2V5d29yZHM+PEtleXdvcmRzPlByZWduYW5jeSBDb21wbGljYXRpb25zPC9LZXl3b3Jkcz48
S2V5d29yZHM+UHJlZ25hbnQgV29tZW48L0tleXdvcmRzPjxLZXl3b3Jkcz5QcmV2YWxlbmNlPC9L
ZXl3b3Jkcz48S2V5d29yZHM+cHJldmVudGlvbiAmYW1wOyBjb250cm9sPC9LZXl3b3Jkcz48S2V5
d29yZHM+UmVzZWFyY2g8L0tleXdvcmRzPjxLZXl3b3Jkcz5SZXZpZXc8L0tleXdvcmRzPjxLZXl3
b3Jkcz5SaXNrPC9LZXl3b3Jkcz48S2V5d29yZHM+UmlzayBGYWN0b3I8L0tleXdvcmRzPjxLZXl3
b3Jkcz5SaXNrIEZhY3RvcnM8L0tleXdvcmRzPjxLZXl3b3Jkcz5Vbml2ZXJzaXRpZXM8L0tleXdv
cmRzPjxLZXl3b3Jkcz5XZWlnaHQgR2FpbjwvS2V5d29yZHM+PEtleXdvcmRzPldvbWVuPC9LZXl3
b3Jkcz48UmVwcmludD5Ob3QgaW4gRmlsZTwvUmVwcmludD48U3RhcnRfUGFnZT43NTc8L1N0YXJ0
X1BhZ2U+PEVuZF9QYWdlPjc2ODwvRW5kX1BhZ2U+PFBlcmlvZGljYWw+T2Jlcy5SZXY8L1Blcmlv
ZGljYWw+PFZvbHVtZT4xMTwvVm9sdW1lPjxJc3N1ZT4xMTwvSXNzdWU+PE1pc2NfMz4xMC4xMTEx
L2ouMTQ2Ny03ODlYLjIwMTAuMDA4MDYueCBbZG9pXTwvTWlzY18zPjxBZGRyZXNzPkRlYWtpbiBV
bml2ZXJzaXR5LCBNZWxib3VybmUsIFZpYy4sIEF1c3RyYWxpYS4gaGVsZW5zQGRlYWtpbi5lZHUu
YXU8L0FkZHJlc3M+PFdlYl9VUkw+UE06MjA4ODAxMjg8L1dlYl9VUkw+PFpaX0pvdXJuYWxTdGRB
YmJyZXY+PGYgbmFtZT0iU3lzdGVtIj5PYmVzLlJldjwvZj48L1paX0pvdXJuYWxTdGRBYmJyZXY+
PFpaX1dvcmtmb3JtSUQ+MTwvWlpfV29ya2Zvcm1JRD48L01ETD48L0NpdGU+PC9SZWZtYW4+AG==
</w:fldData>
        </w:fldChar>
      </w:r>
      <w:r w:rsidR="0085648E">
        <w:instrText xml:space="preserve"> ADDIN REFMGR.CITE </w:instrText>
      </w:r>
      <w:r w:rsidR="0085648E">
        <w:fldChar w:fldCharType="begin">
          <w:fldData xml:space="preserve">PFJlZm1hbj48Q2l0ZT48QXV0aG9yPlNrb3V0ZXJpczwvQXV0aG9yPjxZZWFyPjIwMTA8L1llYXI+
PFJlY051bT4zNDc1PC9SZWNOdW0+PElEVGV4dD5QcmV2ZW50aW5nIGV4Y2Vzc2l2ZSBnZXN0YXRp
b25hbCB3ZWlnaHQgZ2FpbjogYSBzeXN0ZW1hdGljIHJldmlldyBvZiBpbnRlcnZlbnRpb25zPC9J
RFRleHQ+PE1ETCBSZWZfVHlwZT0iSm91cm5hbCI+PFJlZl9UeXBlPkpvdXJuYWw8L1JlZl9UeXBl
PjxSZWZfSUQ+MzQ3NTwvUmVmX0lEPjxUaXRsZV9QcmltYXJ5PlByZXZlbnRpbmcgZXhjZXNzaXZl
IGdlc3RhdGlvbmFsIHdlaWdodCBnYWluOiBhIHN5c3RlbWF0aWMgcmV2aWV3IG9mIGludGVydmVu
dGlvbnM8L1RpdGxlX1ByaW1hcnk+PEF1dGhvcnNfUHJpbWFyeT5Ta291dGVyaXMsSC48L0F1dGhv
cnNfUHJpbWFyeT48QXV0aG9yc19QcmltYXJ5PkhhcnRsZXktQ2xhcmssTC48L0F1dGhvcnNfUHJp
bWFyeT48QXV0aG9yc19QcmltYXJ5Pk1jQ2FiZSxNLjwvQXV0aG9yc19QcmltYXJ5PjxBdXRob3Jz
X1ByaW1hcnk+TWlsZ3JvbSxKLjwvQXV0aG9yc19QcmltYXJ5PjxBdXRob3JzX1ByaW1hcnk+S2Vu
dCxCLjwvQXV0aG9yc19QcmltYXJ5PjxBdXRob3JzX1ByaW1hcnk+SGVycmluZyxTLkouPC9BdXRo
b3JzX1ByaW1hcnk+PEF1dGhvcnNfUHJpbWFyeT5HYWxlLEouPC9BdXRob3JzX1ByaW1hcnk+PERh
dGVfUHJpbWFyeT4yMDEwLzExPC9EYXRlX1ByaW1hcnk+PEtleXdvcmRzPkFydGljbGU8L0tleXdv
cmRzPjxLZXl3b3Jkcz5BdXN0cmFsaWE8L0tleXdvcmRzPjxLZXl3b3Jkcz5CaXJ0aDwvS2V5d29y
ZHM+PEtleXdvcmRzPkJvZHkgTWFzczwvS2V5d29yZHM+PEtleXdvcmRzPkJvZHkgTWFzcyBJbmRl
eDwvS2V5d29yZHM+PEtleXdvcmRzPkVhdGluZzwvS2V5d29yZHM+PEtleXdvcmRzPmVwaWRlbWlv
bG9neTwvS2V5d29yZHM+PEtleXdvcmRzPmV0aW9sb2d5PC9LZXl3b3Jkcz48S2V5d29yZHM+RmVt
YWxlPC9LZXl3b3Jkcz48S2V5d29yZHM+R3VpZGVsaW5lczwvS2V5d29yZHM+PEtleXdvcmRzPkh1
bWFuczwvS2V5d29yZHM+PEtleXdvcmRzPkludGVydmVudGlvbiBTdHVkaWVzPC9LZXl3b3Jkcz48
S2V5d29yZHM+T2Jlc2l0eTwvS2V5d29yZHM+PEtleXdvcmRzPk92ZXJ3ZWlnaHQ8L0tleXdvcmRz
PjxLZXl3b3Jkcz5Qb3N0cGFydHVtIFBlcmlvZDwvS2V5d29yZHM+PEtleXdvcmRzPlByZWduYW5j
eTwvS2V5d29yZHM+PEtleXdvcmRzPlByZWduYW5jeSBDb21wbGljYXRpb25zPC9LZXl3b3Jkcz48
S2V5d29yZHM+UHJlZ25hbnQgV29tZW48L0tleXdvcmRzPjxLZXl3b3Jkcz5QcmV2YWxlbmNlPC9L
ZXl3b3Jkcz48S2V5d29yZHM+cHJldmVudGlvbiAmYW1wOyBjb250cm9sPC9LZXl3b3Jkcz48S2V5
d29yZHM+UmVzZWFyY2g8L0tleXdvcmRzPjxLZXl3b3Jkcz5SZXZpZXc8L0tleXdvcmRzPjxLZXl3
b3Jkcz5SaXNrPC9LZXl3b3Jkcz48S2V5d29yZHM+UmlzayBGYWN0b3I8L0tleXdvcmRzPjxLZXl3
b3Jkcz5SaXNrIEZhY3RvcnM8L0tleXdvcmRzPjxLZXl3b3Jkcz5Vbml2ZXJzaXRpZXM8L0tleXdv
cmRzPjxLZXl3b3Jkcz5XZWlnaHQgR2FpbjwvS2V5d29yZHM+PEtleXdvcmRzPldvbWVuPC9LZXl3
b3Jkcz48UmVwcmludD5Ob3QgaW4gRmlsZTwvUmVwcmludD48U3RhcnRfUGFnZT43NTc8L1N0YXJ0
X1BhZ2U+PEVuZF9QYWdlPjc2ODwvRW5kX1BhZ2U+PFBlcmlvZGljYWw+T2Jlcy5SZXY8L1Blcmlv
ZGljYWw+PFZvbHVtZT4xMTwvVm9sdW1lPjxJc3N1ZT4xMTwvSXNzdWU+PE1pc2NfMz4xMC4xMTEx
L2ouMTQ2Ny03ODlYLjIwMTAuMDA4MDYueCBbZG9pXTwvTWlzY18zPjxBZGRyZXNzPkRlYWtpbiBV
bml2ZXJzaXR5LCBNZWxib3VybmUsIFZpYy4sIEF1c3RyYWxpYS4gaGVsZW5zQGRlYWtpbi5lZHUu
YXU8L0FkZHJlc3M+PFdlYl9VUkw+UE06MjA4ODAxMjg8L1dlYl9VUkw+PFpaX0pvdXJuYWxTdGRB
YmJyZXY+PGYgbmFtZT0iU3lzdGVtIj5PYmVzLlJldjwvZj48L1paX0pvdXJuYWxTdGRBYmJyZXY+
PFpaX1dvcmtmb3JtSUQ+MTwvWlpfV29ya2Zvcm1JRD48L01ETD48L0NpdGU+PC9SZWZtYW4+AG==
</w:fldData>
        </w:fldChar>
      </w:r>
      <w:r w:rsidR="0085648E">
        <w:instrText xml:space="preserve"> ADDIN EN.CITE.DATA </w:instrText>
      </w:r>
      <w:r w:rsidR="0085648E">
        <w:fldChar w:fldCharType="end"/>
      </w:r>
      <w:r w:rsidR="006F4469" w:rsidRPr="00DC4071">
        <w:rPr>
          <w:noProof/>
        </w:rPr>
      </w:r>
      <w:r w:rsidR="006F4469" w:rsidRPr="00DC4071">
        <w:rPr>
          <w:noProof/>
        </w:rPr>
        <w:fldChar w:fldCharType="separate"/>
      </w:r>
      <w:r w:rsidRPr="00DC4071">
        <w:rPr>
          <w:noProof/>
          <w:vertAlign w:val="superscript"/>
        </w:rPr>
        <w:t>25</w:t>
      </w:r>
      <w:r w:rsidR="006F4469" w:rsidRPr="00DC4071">
        <w:rPr>
          <w:noProof/>
        </w:rPr>
        <w:fldChar w:fldCharType="end"/>
      </w:r>
      <w:r>
        <w:t xml:space="preserve">. </w:t>
      </w:r>
      <w:r w:rsidR="00597E65">
        <w:t>This recent literature recommends targeting p</w:t>
      </w:r>
      <w:r w:rsidR="00597E65" w:rsidRPr="00DC4071">
        <w:t>sychological factors</w:t>
      </w:r>
      <w:r w:rsidR="00597E65">
        <w:t xml:space="preserve"> which might impede </w:t>
      </w:r>
      <w:proofErr w:type="spellStart"/>
      <w:r w:rsidR="00597E65">
        <w:t>behavioural</w:t>
      </w:r>
      <w:proofErr w:type="spellEnd"/>
      <w:r w:rsidR="00597E65">
        <w:t xml:space="preserve"> change,</w:t>
      </w:r>
      <w:r w:rsidR="00597E65" w:rsidRPr="00DC4071">
        <w:t xml:space="preserve"> such as </w:t>
      </w:r>
      <w:r w:rsidR="00597E65" w:rsidRPr="00DF1849">
        <w:t>self-efficacy</w:t>
      </w:r>
      <w:r w:rsidR="00597E65" w:rsidRPr="00DC4071">
        <w:t xml:space="preserve">, body </w:t>
      </w:r>
      <w:r w:rsidR="00597E65" w:rsidRPr="008E53FB">
        <w:t xml:space="preserve">image </w:t>
      </w:r>
      <w:r w:rsidR="00597E65" w:rsidRPr="00DC4071">
        <w:t>and motivation</w:t>
      </w:r>
      <w:r w:rsidR="006F4469" w:rsidRPr="00DC4071">
        <w:rPr>
          <w:noProof/>
        </w:rPr>
        <w:fldChar w:fldCharType="begin">
          <w:fldData xml:space="preserve">PFJlZm1hbj48Q2l0ZT48QXV0aG9yPlNrb3V0ZXJpczwvQXV0aG9yPjxZZWFyPjIwMTA8L1llYXI+
PFJlY051bT4zNDc1PC9SZWNOdW0+PElEVGV4dD5QcmV2ZW50aW5nIGV4Y2Vzc2l2ZSBnZXN0YXRp
b25hbCB3ZWlnaHQgZ2FpbjogYSBzeXN0ZW1hdGljIHJldmlldyBvZiBpbnRlcnZlbnRpb25zPC9J
RFRleHQ+PE1ETCBSZWZfVHlwZT0iSm91cm5hbCI+PFJlZl9UeXBlPkpvdXJuYWw8L1JlZl9UeXBl
PjxSZWZfSUQ+MzQ3NTwvUmVmX0lEPjxUaXRsZV9QcmltYXJ5PlByZXZlbnRpbmcgZXhjZXNzaXZl
IGdlc3RhdGlvbmFsIHdlaWdodCBnYWluOiBhIHN5c3RlbWF0aWMgcmV2aWV3IG9mIGludGVydmVu
dGlvbnM8L1RpdGxlX1ByaW1hcnk+PEF1dGhvcnNfUHJpbWFyeT5Ta291dGVyaXMsSC48L0F1dGhv
cnNfUHJpbWFyeT48QXV0aG9yc19QcmltYXJ5PkhhcnRsZXktQ2xhcmssTC48L0F1dGhvcnNfUHJp
bWFyeT48QXV0aG9yc19QcmltYXJ5Pk1jQ2FiZSxNLjwvQXV0aG9yc19QcmltYXJ5PjxBdXRob3Jz
X1ByaW1hcnk+TWlsZ3JvbSxKLjwvQXV0aG9yc19QcmltYXJ5PjxBdXRob3JzX1ByaW1hcnk+S2Vu
dCxCLjwvQXV0aG9yc19QcmltYXJ5PjxBdXRob3JzX1ByaW1hcnk+SGVycmluZyxTLkouPC9BdXRo
b3JzX1ByaW1hcnk+PEF1dGhvcnNfUHJpbWFyeT5HYWxlLEouPC9BdXRob3JzX1ByaW1hcnk+PERh
dGVfUHJpbWFyeT4yMDEwLzExPC9EYXRlX1ByaW1hcnk+PEtleXdvcmRzPkFydGljbGU8L0tleXdv
cmRzPjxLZXl3b3Jkcz5BdXN0cmFsaWE8L0tleXdvcmRzPjxLZXl3b3Jkcz5CaXJ0aDwvS2V5d29y
ZHM+PEtleXdvcmRzPkJvZHkgTWFzczwvS2V5d29yZHM+PEtleXdvcmRzPkJvZHkgTWFzcyBJbmRl
eDwvS2V5d29yZHM+PEtleXdvcmRzPkVhdGluZzwvS2V5d29yZHM+PEtleXdvcmRzPmVwaWRlbWlv
bG9neTwvS2V5d29yZHM+PEtleXdvcmRzPmV0aW9sb2d5PC9LZXl3b3Jkcz48S2V5d29yZHM+RmVt
YWxlPC9LZXl3b3Jkcz48S2V5d29yZHM+R3VpZGVsaW5lczwvS2V5d29yZHM+PEtleXdvcmRzPkh1
bWFuczwvS2V5d29yZHM+PEtleXdvcmRzPkludGVydmVudGlvbiBTdHVkaWVzPC9LZXl3b3Jkcz48
S2V5d29yZHM+T2Jlc2l0eTwvS2V5d29yZHM+PEtleXdvcmRzPk92ZXJ3ZWlnaHQ8L0tleXdvcmRz
PjxLZXl3b3Jkcz5Qb3N0cGFydHVtIFBlcmlvZDwvS2V5d29yZHM+PEtleXdvcmRzPlByZWduYW5j
eTwvS2V5d29yZHM+PEtleXdvcmRzPlByZWduYW5jeSBDb21wbGljYXRpb25zPC9LZXl3b3Jkcz48
S2V5d29yZHM+UHJlZ25hbnQgV29tZW48L0tleXdvcmRzPjxLZXl3b3Jkcz5QcmV2YWxlbmNlPC9L
ZXl3b3Jkcz48S2V5d29yZHM+cHJldmVudGlvbiAmYW1wOyBjb250cm9sPC9LZXl3b3Jkcz48S2V5
d29yZHM+UmVzZWFyY2g8L0tleXdvcmRzPjxLZXl3b3Jkcz5SZXZpZXc8L0tleXdvcmRzPjxLZXl3
b3Jkcz5SaXNrPC9LZXl3b3Jkcz48S2V5d29yZHM+UmlzayBGYWN0b3I8L0tleXdvcmRzPjxLZXl3
b3Jkcz5SaXNrIEZhY3RvcnM8L0tleXdvcmRzPjxLZXl3b3Jkcz5Vbml2ZXJzaXRpZXM8L0tleXdv
cmRzPjxLZXl3b3Jkcz5XZWlnaHQgR2FpbjwvS2V5d29yZHM+PEtleXdvcmRzPldvbWVuPC9LZXl3
b3Jkcz48UmVwcmludD5Ob3QgaW4gRmlsZTwvUmVwcmludD48U3RhcnRfUGFnZT43NTc8L1N0YXJ0
X1BhZ2U+PEVuZF9QYWdlPjc2ODwvRW5kX1BhZ2U+PFBlcmlvZGljYWw+T2Jlcy5SZXY8L1Blcmlv
ZGljYWw+PFZvbHVtZT4xMTwvVm9sdW1lPjxJc3N1ZT4xMTwvSXNzdWU+PE1pc2NfMz4xMC4xMTEx
L2ouMTQ2Ny03ODlYLjIwMTAuMDA4MDYueCBbZG9pXTwvTWlzY18zPjxBZGRyZXNzPkRlYWtpbiBV
bml2ZXJzaXR5LCBNZWxib3VybmUsIFZpYy4sIEF1c3RyYWxpYS4gaGVsZW5zQGRlYWtpbi5lZHUu
YXU8L0FkZHJlc3M+PFdlYl9VUkw+UE06MjA4ODAxMjg8L1dlYl9VUkw+PFpaX0pvdXJuYWxTdGRB
YmJyZXY+PGYgbmFtZT0iU3lzdGVtIj5PYmVzLlJldjwvZj48L1paX0pvdXJuYWxTdGRBYmJyZXY+
PFpaX1dvcmtmb3JtSUQ+MTwvWlpfV29ya2Zvcm1JRD48L01ETD48L0NpdGU+PC9SZWZtYW4+AG==
</w:fldData>
        </w:fldChar>
      </w:r>
      <w:r w:rsidR="0085648E">
        <w:instrText xml:space="preserve"> ADDIN REFMGR.CITE </w:instrText>
      </w:r>
      <w:r w:rsidR="0085648E">
        <w:fldChar w:fldCharType="begin">
          <w:fldData xml:space="preserve">PFJlZm1hbj48Q2l0ZT48QXV0aG9yPlNrb3V0ZXJpczwvQXV0aG9yPjxZZWFyPjIwMTA8L1llYXI+
PFJlY051bT4zNDc1PC9SZWNOdW0+PElEVGV4dD5QcmV2ZW50aW5nIGV4Y2Vzc2l2ZSBnZXN0YXRp
b25hbCB3ZWlnaHQgZ2FpbjogYSBzeXN0ZW1hdGljIHJldmlldyBvZiBpbnRlcnZlbnRpb25zPC9J
RFRleHQ+PE1ETCBSZWZfVHlwZT0iSm91cm5hbCI+PFJlZl9UeXBlPkpvdXJuYWw8L1JlZl9UeXBl
PjxSZWZfSUQ+MzQ3NTwvUmVmX0lEPjxUaXRsZV9QcmltYXJ5PlByZXZlbnRpbmcgZXhjZXNzaXZl
IGdlc3RhdGlvbmFsIHdlaWdodCBnYWluOiBhIHN5c3RlbWF0aWMgcmV2aWV3IG9mIGludGVydmVu
dGlvbnM8L1RpdGxlX1ByaW1hcnk+PEF1dGhvcnNfUHJpbWFyeT5Ta291dGVyaXMsSC48L0F1dGhv
cnNfUHJpbWFyeT48QXV0aG9yc19QcmltYXJ5PkhhcnRsZXktQ2xhcmssTC48L0F1dGhvcnNfUHJp
bWFyeT48QXV0aG9yc19QcmltYXJ5Pk1jQ2FiZSxNLjwvQXV0aG9yc19QcmltYXJ5PjxBdXRob3Jz
X1ByaW1hcnk+TWlsZ3JvbSxKLjwvQXV0aG9yc19QcmltYXJ5PjxBdXRob3JzX1ByaW1hcnk+S2Vu
dCxCLjwvQXV0aG9yc19QcmltYXJ5PjxBdXRob3JzX1ByaW1hcnk+SGVycmluZyxTLkouPC9BdXRo
b3JzX1ByaW1hcnk+PEF1dGhvcnNfUHJpbWFyeT5HYWxlLEouPC9BdXRob3JzX1ByaW1hcnk+PERh
dGVfUHJpbWFyeT4yMDEwLzExPC9EYXRlX1ByaW1hcnk+PEtleXdvcmRzPkFydGljbGU8L0tleXdv
cmRzPjxLZXl3b3Jkcz5BdXN0cmFsaWE8L0tleXdvcmRzPjxLZXl3b3Jkcz5CaXJ0aDwvS2V5d29y
ZHM+PEtleXdvcmRzPkJvZHkgTWFzczwvS2V5d29yZHM+PEtleXdvcmRzPkJvZHkgTWFzcyBJbmRl
eDwvS2V5d29yZHM+PEtleXdvcmRzPkVhdGluZzwvS2V5d29yZHM+PEtleXdvcmRzPmVwaWRlbWlv
bG9neTwvS2V5d29yZHM+PEtleXdvcmRzPmV0aW9sb2d5PC9LZXl3b3Jkcz48S2V5d29yZHM+RmVt
YWxlPC9LZXl3b3Jkcz48S2V5d29yZHM+R3VpZGVsaW5lczwvS2V5d29yZHM+PEtleXdvcmRzPkh1
bWFuczwvS2V5d29yZHM+PEtleXdvcmRzPkludGVydmVudGlvbiBTdHVkaWVzPC9LZXl3b3Jkcz48
S2V5d29yZHM+T2Jlc2l0eTwvS2V5d29yZHM+PEtleXdvcmRzPk92ZXJ3ZWlnaHQ8L0tleXdvcmRz
PjxLZXl3b3Jkcz5Qb3N0cGFydHVtIFBlcmlvZDwvS2V5d29yZHM+PEtleXdvcmRzPlByZWduYW5j
eTwvS2V5d29yZHM+PEtleXdvcmRzPlByZWduYW5jeSBDb21wbGljYXRpb25zPC9LZXl3b3Jkcz48
S2V5d29yZHM+UHJlZ25hbnQgV29tZW48L0tleXdvcmRzPjxLZXl3b3Jkcz5QcmV2YWxlbmNlPC9L
ZXl3b3Jkcz48S2V5d29yZHM+cHJldmVudGlvbiAmYW1wOyBjb250cm9sPC9LZXl3b3Jkcz48S2V5
d29yZHM+UmVzZWFyY2g8L0tleXdvcmRzPjxLZXl3b3Jkcz5SZXZpZXc8L0tleXdvcmRzPjxLZXl3
b3Jkcz5SaXNrPC9LZXl3b3Jkcz48S2V5d29yZHM+UmlzayBGYWN0b3I8L0tleXdvcmRzPjxLZXl3
b3Jkcz5SaXNrIEZhY3RvcnM8L0tleXdvcmRzPjxLZXl3b3Jkcz5Vbml2ZXJzaXRpZXM8L0tleXdv
cmRzPjxLZXl3b3Jkcz5XZWlnaHQgR2FpbjwvS2V5d29yZHM+PEtleXdvcmRzPldvbWVuPC9LZXl3
b3Jkcz48UmVwcmludD5Ob3QgaW4gRmlsZTwvUmVwcmludD48U3RhcnRfUGFnZT43NTc8L1N0YXJ0
X1BhZ2U+PEVuZF9QYWdlPjc2ODwvRW5kX1BhZ2U+PFBlcmlvZGljYWw+T2Jlcy5SZXY8L1Blcmlv
ZGljYWw+PFZvbHVtZT4xMTwvVm9sdW1lPjxJc3N1ZT4xMTwvSXNzdWU+PE1pc2NfMz4xMC4xMTEx
L2ouMTQ2Ny03ODlYLjIwMTAuMDA4MDYueCBbZG9pXTwvTWlzY18zPjxBZGRyZXNzPkRlYWtpbiBV
bml2ZXJzaXR5LCBNZWxib3VybmUsIFZpYy4sIEF1c3RyYWxpYS4gaGVsZW5zQGRlYWtpbi5lZHUu
YXU8L0FkZHJlc3M+PFdlYl9VUkw+UE06MjA4ODAxMjg8L1dlYl9VUkw+PFpaX0pvdXJuYWxTdGRB
YmJyZXY+PGYgbmFtZT0iU3lzdGVtIj5PYmVzLlJldjwvZj48L1paX0pvdXJuYWxTdGRBYmJyZXY+
PFpaX1dvcmtmb3JtSUQ+MTwvWlpfV29ya2Zvcm1JRD48L01ETD48L0NpdGU+PC9SZWZtYW4+AG==
</w:fldData>
        </w:fldChar>
      </w:r>
      <w:r w:rsidR="0085648E">
        <w:instrText xml:space="preserve"> ADDIN EN.CITE.DATA </w:instrText>
      </w:r>
      <w:r w:rsidR="0085648E">
        <w:fldChar w:fldCharType="end"/>
      </w:r>
      <w:r w:rsidR="006F4469" w:rsidRPr="00DC4071">
        <w:rPr>
          <w:noProof/>
        </w:rPr>
      </w:r>
      <w:r w:rsidR="006F4469" w:rsidRPr="00DC4071">
        <w:rPr>
          <w:noProof/>
        </w:rPr>
        <w:fldChar w:fldCharType="separate"/>
      </w:r>
      <w:r w:rsidRPr="00DC4071">
        <w:rPr>
          <w:noProof/>
          <w:vertAlign w:val="superscript"/>
        </w:rPr>
        <w:t>25</w:t>
      </w:r>
      <w:r w:rsidR="006F4469" w:rsidRPr="00DC4071">
        <w:rPr>
          <w:noProof/>
        </w:rPr>
        <w:fldChar w:fldCharType="end"/>
      </w:r>
      <w:r w:rsidRPr="00DC4071">
        <w:t xml:space="preserve">. </w:t>
      </w:r>
      <w:r>
        <w:t>This call for study of psychological influences extends outside of pregnancy in the literature on</w:t>
      </w:r>
      <w:r w:rsidRPr="00DC4071">
        <w:t xml:space="preserve"> </w:t>
      </w:r>
      <w:r w:rsidR="00EC52A3">
        <w:t xml:space="preserve">obesity </w:t>
      </w:r>
      <w:r>
        <w:t xml:space="preserve">prevention and intervention, </w:t>
      </w:r>
      <w:r w:rsidR="00B44816">
        <w:t xml:space="preserve">which has </w:t>
      </w:r>
      <w:r>
        <w:t>appeal</w:t>
      </w:r>
      <w:r w:rsidR="00B44816">
        <w:t>ed</w:t>
      </w:r>
      <w:r>
        <w:t xml:space="preserve"> for study of </w:t>
      </w:r>
      <w:r w:rsidR="0057146B" w:rsidRPr="00F42332">
        <w:rPr>
          <w:smallCaps/>
        </w:rPr>
        <w:t>personality</w:t>
      </w:r>
      <w:r w:rsidR="006F4469">
        <w:fldChar w:fldCharType="begin">
          <w:fldData xml:space="preserve">PFJlZm1hbj48Q2l0ZT48QXV0aG9yPkpva2VsYTwvQXV0aG9yPjxZZWFyPjIwMTM8L1llYXI+PFJl
Y051bT4zNDc2PC9SZWNOdW0+PElEVGV4dD5Bc3NvY2lhdGlvbiBvZiBwZXJzb25hbGl0eSB3aXRo
IHRoZSBkZXZlbG9wbWVudCBhbmQgcGVyc2lzdGVuY2Ugb2Ygb2Jlc2l0eTogYSBtZXRhLWFuYWx5
c2lzIGJhc2VkIG9uIGluZGl2aWR1YWwtcGFydGljaXBhbnQgZGF0YTwvSURUZXh0PjxNREwgUmVm
X1R5cGU9IkpvdXJuYWwiPjxSZWZfVHlwZT5Kb3VybmFsPC9SZWZfVHlwZT48UmVmX0lEPjM0NzY8
L1JlZl9JRD48VGl0bGVfUHJpbWFyeT5Bc3NvY2lhdGlvbiBvZiBwZXJzb25hbGl0eSB3aXRoIHRo
ZSBkZXZlbG9wbWVudCBhbmQgcGVyc2lzdGVuY2Ugb2Ygb2Jlc2l0eTogYSBtZXRhLWFuYWx5c2lz
IGJhc2VkIG9uIGluZGl2aWR1YWwtcGFydGljaXBhbnQgZGF0YTwvVGl0bGVfUHJpbWFyeT48QXV0
aG9yc19QcmltYXJ5Pkpva2VsYSxNLjwvQXV0aG9yc19QcmltYXJ5PjxBdXRob3JzX1ByaW1hcnk+
SGludHNhbmVuLE0uPC9BdXRob3JzX1ByaW1hcnk+PEF1dGhvcnNfUHJpbWFyeT5IYWt1bGluZW4s
Qy48L0F1dGhvcnNfUHJpbWFyeT48QXV0aG9yc19QcmltYXJ5PkJhdHR5LEcuRC48L0F1dGhvcnNf
UHJpbWFyeT48QXV0aG9yc19QcmltYXJ5Pk5hYmksSC48L0F1dGhvcnNfUHJpbWFyeT48QXV0aG9y
c19QcmltYXJ5PlNpbmdoLU1hbm91eCxBLjwvQXV0aG9yc19QcmltYXJ5PjxBdXRob3JzX1ByaW1h
cnk+S2l2aW1ha2ksTS48L0F1dGhvcnNfUHJpbWFyeT48RGF0ZV9QcmltYXJ5PjIwMTMvNDwvRGF0
ZV9QcmltYXJ5PjxLZXl3b3Jkcz5BZmZlY3Q8L0tleXdvcmRzPjxLZXl3b3Jkcz5BZ2U8L0tleXdv
cmRzPjxLZXl3b3Jkcz5hbmFseXNpczwvS2V5d29yZHM+PEtleXdvcmRzPkFydGljbGU8L0tleXdv
cmRzPjxLZXl3b3Jkcz5Db2hvcnQgU3R1ZGllczwvS2V5d29yZHM+PEtleXdvcmRzPmNvbmZpZGVu
Y2UgaW50ZXJ2YWw8L0tleXdvcmRzPjxLZXl3b3Jkcz5lcGlkZW1pb2xvZ3k8L0tleXdvcmRzPjxL
ZXl3b3Jkcz5FeHBlcmllbmNlPC9LZXl3b3Jkcz48S2V5d29yZHM+RmlubGFuZDwvS2V5d29yZHM+
PEtleXdvcmRzPkZvbGxvdyBVcDwvS2V5d29yZHM+PEtleXdvcmRzPkhlYWx0aDwvS2V5d29yZHM+
PEtleXdvcmRzPkxvbmRvbjwvS2V5d29yZHM+PEtleXdvcmRzPk1ldGEtQW5hbHlzaXM8L0tleXdv
cmRzPjxLZXl3b3Jkcz5Nb2RlbDwvS2V5d29yZHM+PEtleXdvcmRzPk9iZXNpdHk8L0tleXdvcmRz
PjxLZXl3b3Jkcz5PZGRzIFJhdGlvPC9LZXl3b3Jkcz48S2V5d29yZHM+UGVyc29uYWxpdHk8L0tl
eXdvcmRzPjxLZXl3b3Jkcz5Qb3B1bGF0aW9uPC9LZXl3b3Jkcz48S2V5d29yZHM+UHVibGljIEhl
YWx0aDwvS2V5d29yZHM+PEtleXdvcmRzPlJlc2VhcmNoPC9LZXl3b3Jkcz48S2V5d29yZHM+Umlz
azwvS2V5d29yZHM+PEtleXdvcmRzPlN0YW5kYXJkPC9LZXl3b3Jkcz48S2V5d29yZHM+VW5pdmVy
c2l0aWVzPC9LZXl3b3Jkcz48S2V5d29yZHM+V29tZW48L0tleXdvcmRzPjxSZXByaW50Pk5vdCBp
biBGaWxlPC9SZXByaW50PjxTdGFydF9QYWdlPjMxNTwvU3RhcnRfUGFnZT48RW5kX1BhZ2U+MzIz
PC9FbmRfUGFnZT48UGVyaW9kaWNhbD5PYmVzLlJldjwvUGVyaW9kaWNhbD48Vm9sdW1lPjE0PC9W
b2x1bWU+PElzc3VlPjQ8L0lzc3VlPjxVc2VyX0RlZl81PlBNQzM3MTcxNzE8L1VzZXJfRGVmXzU+
PE1pc2NfMz4xMC4xMTExL29ici4xMjAwNyBbZG9pXTwvTWlzY18zPjxBZGRyZXNzPkluc3RpdHV0
ZSBvZiBCZWhhdmlvcmFsIFNjaWVuY2VzLCBVbml2ZXJzaXR5IG9mIEhlbHNpbmtpLCBIZWxzaW5r
aSwgRmlubGFuZDsgUmVzZWFyY2ggRGVwYXJ0bWVudCBvZiBFcGlkZW1pb2xvZ3kgYW5kIFB1Ymxp
YyBIZWFsdGgsIFVuaXZlcnNpdHkgQ29sbGVnZSBMb25kb24sIExvbmRvbiwgVUs8L0FkZHJlc3M+
PFdlYl9VUkw+UE06MjMxNzY3MTM8L1dlYl9VUkw+PFpaX0pvdXJuYWxTdGRBYmJyZXY+PGYgbmFt
ZT0iU3lzdGVtIj5PYmVzLlJldjwvZj48L1paX0pvdXJuYWxTdGRBYmJyZXY+PFpaX1dvcmtmb3Jt
SUQ+MTwvWlpfV29ya2Zvcm1JRD48L01ETD48L0NpdGU+PC9SZWZtYW4+
</w:fldData>
        </w:fldChar>
      </w:r>
      <w:r w:rsidR="0085648E">
        <w:instrText xml:space="preserve"> ADDIN REFMGR.CITE </w:instrText>
      </w:r>
      <w:r w:rsidR="0085648E">
        <w:fldChar w:fldCharType="begin">
          <w:fldData xml:space="preserve">PFJlZm1hbj48Q2l0ZT48QXV0aG9yPkpva2VsYTwvQXV0aG9yPjxZZWFyPjIwMTM8L1llYXI+PFJl
Y051bT4zNDc2PC9SZWNOdW0+PElEVGV4dD5Bc3NvY2lhdGlvbiBvZiBwZXJzb25hbGl0eSB3aXRo
IHRoZSBkZXZlbG9wbWVudCBhbmQgcGVyc2lzdGVuY2Ugb2Ygb2Jlc2l0eTogYSBtZXRhLWFuYWx5
c2lzIGJhc2VkIG9uIGluZGl2aWR1YWwtcGFydGljaXBhbnQgZGF0YTwvSURUZXh0PjxNREwgUmVm
X1R5cGU9IkpvdXJuYWwiPjxSZWZfVHlwZT5Kb3VybmFsPC9SZWZfVHlwZT48UmVmX0lEPjM0NzY8
L1JlZl9JRD48VGl0bGVfUHJpbWFyeT5Bc3NvY2lhdGlvbiBvZiBwZXJzb25hbGl0eSB3aXRoIHRo
ZSBkZXZlbG9wbWVudCBhbmQgcGVyc2lzdGVuY2Ugb2Ygb2Jlc2l0eTogYSBtZXRhLWFuYWx5c2lz
IGJhc2VkIG9uIGluZGl2aWR1YWwtcGFydGljaXBhbnQgZGF0YTwvVGl0bGVfUHJpbWFyeT48QXV0
aG9yc19QcmltYXJ5Pkpva2VsYSxNLjwvQXV0aG9yc19QcmltYXJ5PjxBdXRob3JzX1ByaW1hcnk+
SGludHNhbmVuLE0uPC9BdXRob3JzX1ByaW1hcnk+PEF1dGhvcnNfUHJpbWFyeT5IYWt1bGluZW4s
Qy48L0F1dGhvcnNfUHJpbWFyeT48QXV0aG9yc19QcmltYXJ5PkJhdHR5LEcuRC48L0F1dGhvcnNf
UHJpbWFyeT48QXV0aG9yc19QcmltYXJ5Pk5hYmksSC48L0F1dGhvcnNfUHJpbWFyeT48QXV0aG9y
c19QcmltYXJ5PlNpbmdoLU1hbm91eCxBLjwvQXV0aG9yc19QcmltYXJ5PjxBdXRob3JzX1ByaW1h
cnk+S2l2aW1ha2ksTS48L0F1dGhvcnNfUHJpbWFyeT48RGF0ZV9QcmltYXJ5PjIwMTMvNDwvRGF0
ZV9QcmltYXJ5PjxLZXl3b3Jkcz5BZmZlY3Q8L0tleXdvcmRzPjxLZXl3b3Jkcz5BZ2U8L0tleXdv
cmRzPjxLZXl3b3Jkcz5hbmFseXNpczwvS2V5d29yZHM+PEtleXdvcmRzPkFydGljbGU8L0tleXdv
cmRzPjxLZXl3b3Jkcz5Db2hvcnQgU3R1ZGllczwvS2V5d29yZHM+PEtleXdvcmRzPmNvbmZpZGVu
Y2UgaW50ZXJ2YWw8L0tleXdvcmRzPjxLZXl3b3Jkcz5lcGlkZW1pb2xvZ3k8L0tleXdvcmRzPjxL
ZXl3b3Jkcz5FeHBlcmllbmNlPC9LZXl3b3Jkcz48S2V5d29yZHM+RmlubGFuZDwvS2V5d29yZHM+
PEtleXdvcmRzPkZvbGxvdyBVcDwvS2V5d29yZHM+PEtleXdvcmRzPkhlYWx0aDwvS2V5d29yZHM+
PEtleXdvcmRzPkxvbmRvbjwvS2V5d29yZHM+PEtleXdvcmRzPk1ldGEtQW5hbHlzaXM8L0tleXdv
cmRzPjxLZXl3b3Jkcz5Nb2RlbDwvS2V5d29yZHM+PEtleXdvcmRzPk9iZXNpdHk8L0tleXdvcmRz
PjxLZXl3b3Jkcz5PZGRzIFJhdGlvPC9LZXl3b3Jkcz48S2V5d29yZHM+UGVyc29uYWxpdHk8L0tl
eXdvcmRzPjxLZXl3b3Jkcz5Qb3B1bGF0aW9uPC9LZXl3b3Jkcz48S2V5d29yZHM+UHVibGljIEhl
YWx0aDwvS2V5d29yZHM+PEtleXdvcmRzPlJlc2VhcmNoPC9LZXl3b3Jkcz48S2V5d29yZHM+Umlz
azwvS2V5d29yZHM+PEtleXdvcmRzPlN0YW5kYXJkPC9LZXl3b3Jkcz48S2V5d29yZHM+VW5pdmVy
c2l0aWVzPC9LZXl3b3Jkcz48S2V5d29yZHM+V29tZW48L0tleXdvcmRzPjxSZXByaW50Pk5vdCBp
biBGaWxlPC9SZXByaW50PjxTdGFydF9QYWdlPjMxNTwvU3RhcnRfUGFnZT48RW5kX1BhZ2U+MzIz
PC9FbmRfUGFnZT48UGVyaW9kaWNhbD5PYmVzLlJldjwvUGVyaW9kaWNhbD48Vm9sdW1lPjE0PC9W
b2x1bWU+PElzc3VlPjQ8L0lzc3VlPjxVc2VyX0RlZl81PlBNQzM3MTcxNzE8L1VzZXJfRGVmXzU+
PE1pc2NfMz4xMC4xMTExL29ici4xMjAwNyBbZG9pXTwvTWlzY18zPjxBZGRyZXNzPkluc3RpdHV0
ZSBvZiBCZWhhdmlvcmFsIFNjaWVuY2VzLCBVbml2ZXJzaXR5IG9mIEhlbHNpbmtpLCBIZWxzaW5r
aSwgRmlubGFuZDsgUmVzZWFyY2ggRGVwYXJ0bWVudCBvZiBFcGlkZW1pb2xvZ3kgYW5kIFB1Ymxp
YyBIZWFsdGgsIFVuaXZlcnNpdHkgQ29sbGVnZSBMb25kb24sIExvbmRvbiwgVUs8L0FkZHJlc3M+
PFdlYl9VUkw+UE06MjMxNzY3MTM8L1dlYl9VUkw+PFpaX0pvdXJuYWxTdGRBYmJyZXY+PGYgbmFt
ZT0iU3lzdGVtIj5PYmVzLlJldjwvZj48L1paX0pvdXJuYWxTdGRBYmJyZXY+PFpaX1dvcmtmb3Jt
SUQ+MTwvWlpfV29ya2Zvcm1JRD48L01ETD48L0NpdGU+PC9SZWZtYW4+
</w:fldData>
        </w:fldChar>
      </w:r>
      <w:r w:rsidR="0085648E">
        <w:instrText xml:space="preserve"> ADDIN EN.CITE.DATA </w:instrText>
      </w:r>
      <w:r w:rsidR="0085648E">
        <w:fldChar w:fldCharType="end"/>
      </w:r>
      <w:r w:rsidR="006F4469">
        <w:fldChar w:fldCharType="separate"/>
      </w:r>
      <w:r w:rsidR="0085648E" w:rsidRPr="0085648E">
        <w:rPr>
          <w:noProof/>
          <w:vertAlign w:val="superscript"/>
        </w:rPr>
        <w:t>69</w:t>
      </w:r>
      <w:r w:rsidR="006F4469">
        <w:fldChar w:fldCharType="end"/>
      </w:r>
      <w:r>
        <w:t xml:space="preserve">.  </w:t>
      </w:r>
    </w:p>
    <w:p w14:paraId="5170AF8E" w14:textId="77777777" w:rsidR="00CD5E86" w:rsidRDefault="00CD5E86" w:rsidP="006D3ED3">
      <w:pPr>
        <w:pStyle w:val="PlainText"/>
        <w:jc w:val="both"/>
        <w:rPr>
          <w:rFonts w:ascii="Times New Roman" w:hAnsi="Times New Roman"/>
          <w:i/>
          <w:sz w:val="24"/>
          <w:szCs w:val="24"/>
        </w:rPr>
      </w:pPr>
    </w:p>
    <w:p w14:paraId="6B0BC38F" w14:textId="77777777" w:rsidR="008C518A" w:rsidRPr="0015572F" w:rsidRDefault="008C0AC5" w:rsidP="006D3ED3">
      <w:pPr>
        <w:jc w:val="both"/>
        <w:rPr>
          <w:i/>
        </w:rPr>
      </w:pPr>
      <w:r w:rsidRPr="008C0AC5">
        <w:rPr>
          <w:b/>
          <w:i/>
        </w:rPr>
        <w:t>4.5</w:t>
      </w:r>
      <w:r w:rsidR="00CD5E86" w:rsidRPr="008C0AC5">
        <w:rPr>
          <w:b/>
          <w:i/>
        </w:rPr>
        <w:t xml:space="preserve"> </w:t>
      </w:r>
      <w:r w:rsidR="002557A1" w:rsidRPr="008C0AC5">
        <w:rPr>
          <w:b/>
          <w:i/>
        </w:rPr>
        <w:t>Responding to the call for more study of psychological determinants of pregnancy weight gain</w:t>
      </w:r>
      <w:r w:rsidR="002557A1" w:rsidRPr="00BA5693">
        <w:rPr>
          <w:b/>
          <w:i/>
        </w:rPr>
        <w:t xml:space="preserve">, </w:t>
      </w:r>
      <w:r w:rsidR="00597E65" w:rsidRPr="00BA5693">
        <w:rPr>
          <w:b/>
          <w:i/>
        </w:rPr>
        <w:t xml:space="preserve">the foundational work completed for this proposal includes a systematic </w:t>
      </w:r>
      <w:r w:rsidR="00597E65" w:rsidRPr="00E87837">
        <w:rPr>
          <w:b/>
          <w:i/>
        </w:rPr>
        <w:t>review</w:t>
      </w:r>
      <w:r w:rsidR="00597E65" w:rsidRPr="00BA5693">
        <w:rPr>
          <w:b/>
          <w:i/>
        </w:rPr>
        <w:t xml:space="preserve"> which identified</w:t>
      </w:r>
      <w:r w:rsidR="00597E65" w:rsidRPr="00BA5693">
        <w:rPr>
          <w:b/>
        </w:rPr>
        <w:t xml:space="preserve"> </w:t>
      </w:r>
      <w:r w:rsidR="00597E65" w:rsidRPr="00BA5693">
        <w:rPr>
          <w:b/>
          <w:i/>
        </w:rPr>
        <w:t xml:space="preserve">psychological factors requiring </w:t>
      </w:r>
      <w:r w:rsidR="007D605B">
        <w:rPr>
          <w:b/>
          <w:i/>
        </w:rPr>
        <w:t>research</w:t>
      </w:r>
      <w:r w:rsidR="00597E65" w:rsidRPr="00BA5693">
        <w:rPr>
          <w:b/>
          <w:i/>
        </w:rPr>
        <w:t xml:space="preserve"> and </w:t>
      </w:r>
      <w:r w:rsidR="007D605B">
        <w:rPr>
          <w:b/>
          <w:i/>
        </w:rPr>
        <w:t xml:space="preserve">a </w:t>
      </w:r>
      <w:r w:rsidR="00597E65" w:rsidRPr="00BA5693">
        <w:rPr>
          <w:b/>
          <w:i/>
        </w:rPr>
        <w:t xml:space="preserve">pilot </w:t>
      </w:r>
      <w:r w:rsidR="007D605B">
        <w:rPr>
          <w:b/>
          <w:i/>
        </w:rPr>
        <w:t>study</w:t>
      </w:r>
      <w:r w:rsidR="00597E65" w:rsidRPr="00BA5693">
        <w:rPr>
          <w:b/>
          <w:i/>
        </w:rPr>
        <w:t xml:space="preserve"> demonstrating the </w:t>
      </w:r>
      <w:r w:rsidR="00597E65" w:rsidRPr="00E87837">
        <w:rPr>
          <w:b/>
          <w:i/>
        </w:rPr>
        <w:t>feasibility</w:t>
      </w:r>
      <w:r w:rsidR="00597E65" w:rsidRPr="00BA5693">
        <w:rPr>
          <w:b/>
          <w:i/>
        </w:rPr>
        <w:t xml:space="preserve"> and interest of the research concept and approach</w:t>
      </w:r>
      <w:r w:rsidR="0015572F">
        <w:rPr>
          <w:b/>
          <w:i/>
        </w:rPr>
        <w:t xml:space="preserve"> </w:t>
      </w:r>
      <w:r w:rsidR="0015572F" w:rsidRPr="0015572F">
        <w:rPr>
          <w:i/>
        </w:rPr>
        <w:t>(</w:t>
      </w:r>
      <w:r w:rsidR="0015572F" w:rsidRPr="0015572F">
        <w:rPr>
          <w:i/>
          <w:u w:val="single"/>
        </w:rPr>
        <w:t>Justification</w:t>
      </w:r>
      <w:r w:rsidR="0015572F" w:rsidRPr="0015572F">
        <w:rPr>
          <w:i/>
        </w:rPr>
        <w:t xml:space="preserve"> for included determinants)</w:t>
      </w:r>
    </w:p>
    <w:p w14:paraId="3D5A3125" w14:textId="77777777" w:rsidR="000855A3" w:rsidRDefault="00021C5F" w:rsidP="003B6586">
      <w:pPr>
        <w:ind w:firstLine="567"/>
        <w:jc w:val="both"/>
      </w:pPr>
      <w:r w:rsidRPr="00272F62">
        <w:t xml:space="preserve">Our </w:t>
      </w:r>
      <w:r w:rsidR="00367632">
        <w:t xml:space="preserve">CIHR-funded </w:t>
      </w:r>
      <w:r w:rsidR="001D07E8" w:rsidRPr="00A334CD">
        <w:t xml:space="preserve">systematic </w:t>
      </w:r>
      <w:r w:rsidRPr="00A334CD">
        <w:t>review</w:t>
      </w:r>
      <w:r w:rsidRPr="00272F62">
        <w:t xml:space="preserve"> of the </w:t>
      </w:r>
      <w:r w:rsidR="001D07E8" w:rsidRPr="00272F62">
        <w:t>literature</w:t>
      </w:r>
      <w:r w:rsidR="006F4469">
        <w:fldChar w:fldCharType="begin"/>
      </w:r>
      <w:r w:rsidR="0085648E">
        <w:instrText xml:space="preserve"> ADDIN REFMGR.CITE &lt;Refman&gt;&lt;Cite&gt;&lt;Author&gt;Kapadia M&lt;/Author&gt;&lt;Year&gt;2014&lt;/Year&gt;&lt;RecNum&gt;3435&lt;/RecNum&gt;&lt;IDText&gt;Psychological antecedents of excessive pregnancy weight gain:  a systematic review&lt;/IDText&gt;&lt;MDL Ref_Type="Journal"&gt;&lt;Ref_Type&gt;Journal&lt;/Ref_Type&gt;&lt;Ref_ID&gt;3435&lt;/Ref_ID&gt;&lt;Title_Primary&gt;Psychological antecedents of excessive pregnancy weight gain:  a systematic review&lt;/Title_Primary&gt;&lt;Authors_Primary&gt;Kapadia M&lt;/Authors_Primary&gt;&lt;Authors_Primary&gt;Gaston A&lt;/Authors_Primary&gt;&lt;Authors_Primary&gt;Van Blyderveen S&lt;/Authors_Primary&gt;&lt;Authors_Primary&gt;Schmidt L&lt;/Authors_Primary&gt;&lt;Authors_Primary&gt;Beyene J&lt;/Authors_Primary&gt;&lt;Authors_Primary&gt;McDonald H&lt;/Authors_Primary&gt;&lt;Authors_Primary&gt;McDonald S&lt;/Authors_Primary&gt;&lt;Date_Primary&gt;2014&lt;/Date_Primary&gt;&lt;Keywords&gt;Pregnancy&lt;/Keywords&gt;&lt;Keywords&gt;Weight Gain&lt;/Keywords&gt;&lt;Keywords&gt;Review&lt;/Keywords&gt;&lt;Reprint&gt;Not in File&lt;/Reprint&gt;&lt;Periodical&gt;BMC Pregnancy &amp;amp; Childbirth&lt;/Periodical&gt;&lt;Volume&gt;Response to reviews submitted February 3, 2015, MS: 2119845510147141&lt;/Volume&gt;&lt;ZZ_JournalFull&gt;&lt;f name="System"&gt;BMC Pregnancy &amp;amp; Childbirth&lt;/f&gt;&lt;/ZZ_JournalFull&gt;&lt;ZZ_WorkformID&gt;1&lt;/ZZ_WorkformID&gt;&lt;/MDL&gt;&lt;/Cite&gt;&lt;/Refman&gt;</w:instrText>
      </w:r>
      <w:r w:rsidR="006F4469">
        <w:fldChar w:fldCharType="separate"/>
      </w:r>
      <w:r w:rsidR="00F0265E" w:rsidRPr="00F0265E">
        <w:rPr>
          <w:noProof/>
          <w:vertAlign w:val="superscript"/>
        </w:rPr>
        <w:t>27</w:t>
      </w:r>
      <w:r w:rsidR="006F4469">
        <w:fldChar w:fldCharType="end"/>
      </w:r>
      <w:r w:rsidR="007720C1">
        <w:t>r</w:t>
      </w:r>
      <w:r w:rsidR="00A57E83" w:rsidRPr="00272F62">
        <w:t>evealed</w:t>
      </w:r>
      <w:r w:rsidR="00A57E83" w:rsidRPr="008D59B9">
        <w:t xml:space="preserve"> </w:t>
      </w:r>
      <w:r w:rsidR="001D07E8" w:rsidRPr="00272F62">
        <w:t xml:space="preserve">that some psychological </w:t>
      </w:r>
      <w:r w:rsidR="00EB1CA3">
        <w:t>factors</w:t>
      </w:r>
      <w:r w:rsidR="001D07E8" w:rsidRPr="00272F62">
        <w:rPr>
          <w:i/>
        </w:rPr>
        <w:t xml:space="preserve"> </w:t>
      </w:r>
      <w:r w:rsidR="007720C1">
        <w:t>were</w:t>
      </w:r>
      <w:r w:rsidR="001D07E8" w:rsidRPr="00272F62">
        <w:t xml:space="preserve"> associated with excess </w:t>
      </w:r>
      <w:r w:rsidR="00EB1CA3">
        <w:t xml:space="preserve">pregnancy </w:t>
      </w:r>
      <w:r w:rsidR="001D07E8" w:rsidRPr="00272F62">
        <w:t>weight gain</w:t>
      </w:r>
      <w:r w:rsidR="00542447">
        <w:t xml:space="preserve">, </w:t>
      </w:r>
      <w:r w:rsidR="00FF0F1F">
        <w:t>in terms of</w:t>
      </w:r>
      <w:r w:rsidR="00542447">
        <w:t xml:space="preserve"> </w:t>
      </w:r>
      <w:r w:rsidR="00980453" w:rsidRPr="008E53FB">
        <w:rPr>
          <w:smallCaps/>
        </w:rPr>
        <w:t>cognition</w:t>
      </w:r>
      <w:r w:rsidR="00973DCA">
        <w:rPr>
          <w:i/>
        </w:rPr>
        <w:t xml:space="preserve"> </w:t>
      </w:r>
      <w:r w:rsidR="00973DCA">
        <w:t>(</w:t>
      </w:r>
      <w:r w:rsidR="001D07E8" w:rsidRPr="006A01AE">
        <w:t>e.g.</w:t>
      </w:r>
      <w:r w:rsidR="00196346">
        <w:t xml:space="preserve"> </w:t>
      </w:r>
      <w:r w:rsidR="001A4F7F">
        <w:t>weight locus of control</w:t>
      </w:r>
      <w:r w:rsidR="006F4469">
        <w:fldChar w:fldCharType="begin">
          <w:fldData xml:space="preserve">PFJlZm1hbj48Q2l0ZT48QXV0aG9yPldyaWdodDwvQXV0aG9yPjxZZWFyPjIwMTM8L1llYXI+PFJl
Y051bT4zODM0PC9SZWNOdW0+PElEVGV4dD5Qc3ljaG9zb2NpYWwgZmFjdG9ycyBhc3NvY2lhdGVk
IHdpdGggZ2VzdGF0aW9uYWwgd2VpZ2h0IGdhaW4gaW4gYSBsb3ctaW5jb21lIGNvaG9ydDwvSURU
ZXh0PjxNREwgUmVmX1R5cGU9IkpvdXJuYWwiPjxSZWZfVHlwZT5Kb3VybmFsPC9SZWZfVHlwZT48
UmVmX0lEPjM4MzQ8L1JlZl9JRD48VGl0bGVfUHJpbWFyeT5Qc3ljaG9zb2NpYWwgZmFjdG9ycyBh
c3NvY2lhdGVkIHdpdGggZ2VzdGF0aW9uYWwgd2VpZ2h0IGdhaW4gaW4gYSBsb3ctaW5jb21lIGNv
aG9ydDwvVGl0bGVfUHJpbWFyeT48QXV0aG9yc19QcmltYXJ5PldyaWdodCxDLjwvQXV0aG9yc19Q
cmltYXJ5PjxBdXRob3JzX1ByaW1hcnk+QmlsZGVyLEQuPC9BdXRob3JzX1ByaW1hcnk+PEF1dGhv
cnNfUHJpbWFyeT5EZUJsYXNpcyxULjwvQXV0aG9yc19QcmltYXJ5PjxBdXRob3JzX1ByaW1hcnk+
TW9ndWwsTS48L0F1dGhvcnNfUHJpbWFyeT48QXV0aG9yc19QcmltYXJ5PlJ1YmluLEQuPC9BdXRo
b3JzX1ByaW1hcnk+PEF1dGhvcnNfUHJpbWFyeT5TaGVhLEouQS48L0F1dGhvcnNfUHJpbWFyeT48
RGF0ZV9QcmltYXJ5PjIwMTMvMjwvRGF0ZV9QcmltYXJ5PjxLZXl3b3Jkcz5BZ2U8L0tleXdvcmRz
PjxLZXl3b3Jkcz5BcnRpY2xlPC9LZXl3b3Jkcz48S2V5d29yZHM+QmVoYXZpb3I8L0tleXdvcmRz
PjxLZXl3b3Jkcz5Cb2R5IE1hc3M8L0tleXdvcmRzPjxLZXl3b3Jkcz5DaGlsZDwvS2V5d29yZHM+
PEtleXdvcmRzPmNvbXBsaWNhdGlvbnM8L0tleXdvcmRzPjxLZXl3b3Jkcz5EZXByZXNzaW9uPC9L
ZXl3b3Jkcz48S2V5d29yZHM+RGVwcmVzc2lvbixQb3N0cGFydHVtPC9LZXl3b3Jkcz48S2V5d29y
ZHM+ZXRpb2xvZ3k8L0tleXdvcmRzPjxLZXl3b3Jkcz5GZWVkaW5nIEJlaGF2aW9yPC9LZXl3b3Jk
cz48S2V5d29yZHM+RmVtYWxlPC9LZXl3b3Jkcz48S2V5d29yZHM+SGVhbHRoPC9LZXl3b3Jkcz48
S2V5d29yZHM+SGVhbHRoIEtub3dsZWRnZSxBdHRpdHVkZXMsUHJhY3RpY2U8L0tleXdvcmRzPjxL
ZXl3b3Jkcz5IdW1hbnM8L0tleXdvcmRzPjxLZXl3b3Jkcz5JbnRlcm5hbCBNZWRpY2luZTwvS2V5
d29yZHM+PEtleXdvcmRzPkludGVybmFsLUV4dGVybmFsIENvbnRyb2w8L0tleXdvcmRzPjxLZXl3
b3Jkcz5tZXRob2RzPC9LZXl3b3Jkcz48S2V5d29yZHM+T2Jlc2l0eTwvS2V5d29yZHM+PEtleXdv
cmRzPk92ZXJ3ZWlnaHQ8L0tleXdvcmRzPjxLZXl3b3Jkcz5QZW5uc3lsdmFuaWE8L0tleXdvcmRz
PjxLZXl3b3Jkcz5Qb3ZlcnR5PC9LZXl3b3Jkcz48S2V5d29yZHM+UHJlZ25hbmN5PC9LZXl3b3Jk
cz48S2V5d29yZHM+UHJlZ25hbmN5IENvbXBsaWNhdGlvbnM8L0tleXdvcmRzPjxLZXl3b3Jkcz5w
c3ljaG9sb2d5PC9LZXl3b3Jkcz48S2V5d29yZHM+UmVzZWFyY2g8L0tleXdvcmRzPjxLZXl3b3Jk
cz5TZWxmIEVmZmljYWN5PC9LZXl3b3Jkcz48S2V5d29yZHM+c3RhdGlzdGljcyAmYW1wOyBudW1l
cmljYWwgZGF0YTwvS2V5d29yZHM+PEtleXdvcmRzPlVuaXZlcnNpdGllczwvS2V5d29yZHM+PEtl
eXdvcmRzPldlaWdodCBHYWluPC9LZXl3b3Jkcz48S2V5d29yZHM+V29tZW48L0tleXdvcmRzPjxL
ZXl3b3Jkcz5Zb3VuZyBBZHVsdDwvS2V5d29yZHM+PFJlcHJpbnQ+Tm90IGluIEZpbGU8L1JlcHJp
bnQ+PFN0YXJ0X1BhZ2U+MzMyPC9TdGFydF9QYWdlPjxFbmRfUGFnZT4zNDM8L0VuZF9QYWdlPjxQ
ZXJpb2RpY2FsPkogSGVhbHRoIENhcmUgUG9vciBVbmRlcnNlcnZlZDwvUGVyaW9kaWNhbD48Vm9s
dW1lPjI0PC9Wb2x1bWU+PElzc3VlPjE8L0lzc3VlPjxNaXNjXzM+UzE1NDg2ODY5MTMxMDAyODYg
W3BpaV07MTAuMTM1My9ocHUuMjAxMy4wMDA0IFtkb2ldPC9NaXNjXzM+PEFkZHJlc3M+R2VuZXJh
bCBJbnRlcm5hbCBNZWRpY2luZSwgUGVyZWxlbWFuIFNjaG9vbCBvZiBNZWRpY2luZSwgVW5pdmVy
c2l0eSBvZiBQZW5uc3lsdmFuaWEgKFVQZW5uIFNPTSksIFBBIDE5MTA0LCBVU0EuIHNtaWNoQG1h
aWwubWVkLnVwZW5uLmVkdTwvQWRkcmVzcz48V2ViX1VSTD5QTToyMzM3NzczNzwvV2ViX1VSTD48
WlpfSm91cm5hbFN0ZEFiYnJldj48ZiBuYW1lPSJTeXN0ZW0iPkogSGVhbHRoIENhcmUgUG9vciBV
bmRlcnNlcnZlZDwvZj48L1paX0pvdXJuYWxTdGRBYmJyZXY+PFpaX1dvcmtmb3JtSUQ+MTwvWlpf
V29ya2Zvcm1JRD48L01ETD48L0NpdGU+PC9SZWZtYW4+
</w:fldData>
        </w:fldChar>
      </w:r>
      <w:r w:rsidR="0085648E">
        <w:instrText xml:space="preserve"> ADDIN REFMGR.CITE </w:instrText>
      </w:r>
      <w:r w:rsidR="0085648E">
        <w:fldChar w:fldCharType="begin">
          <w:fldData xml:space="preserve">PFJlZm1hbj48Q2l0ZT48QXV0aG9yPldyaWdodDwvQXV0aG9yPjxZZWFyPjIwMTM8L1llYXI+PFJl
Y051bT4zODM0PC9SZWNOdW0+PElEVGV4dD5Qc3ljaG9zb2NpYWwgZmFjdG9ycyBhc3NvY2lhdGVk
IHdpdGggZ2VzdGF0aW9uYWwgd2VpZ2h0IGdhaW4gaW4gYSBsb3ctaW5jb21lIGNvaG9ydDwvSURU
ZXh0PjxNREwgUmVmX1R5cGU9IkpvdXJuYWwiPjxSZWZfVHlwZT5Kb3VybmFsPC9SZWZfVHlwZT48
UmVmX0lEPjM4MzQ8L1JlZl9JRD48VGl0bGVfUHJpbWFyeT5Qc3ljaG9zb2NpYWwgZmFjdG9ycyBh
c3NvY2lhdGVkIHdpdGggZ2VzdGF0aW9uYWwgd2VpZ2h0IGdhaW4gaW4gYSBsb3ctaW5jb21lIGNv
aG9ydDwvVGl0bGVfUHJpbWFyeT48QXV0aG9yc19QcmltYXJ5PldyaWdodCxDLjwvQXV0aG9yc19Q
cmltYXJ5PjxBdXRob3JzX1ByaW1hcnk+QmlsZGVyLEQuPC9BdXRob3JzX1ByaW1hcnk+PEF1dGhv
cnNfUHJpbWFyeT5EZUJsYXNpcyxULjwvQXV0aG9yc19QcmltYXJ5PjxBdXRob3JzX1ByaW1hcnk+
TW9ndWwsTS48L0F1dGhvcnNfUHJpbWFyeT48QXV0aG9yc19QcmltYXJ5PlJ1YmluLEQuPC9BdXRo
b3JzX1ByaW1hcnk+PEF1dGhvcnNfUHJpbWFyeT5TaGVhLEouQS48L0F1dGhvcnNfUHJpbWFyeT48
RGF0ZV9QcmltYXJ5PjIwMTMvMjwvRGF0ZV9QcmltYXJ5PjxLZXl3b3Jkcz5BZ2U8L0tleXdvcmRz
PjxLZXl3b3Jkcz5BcnRpY2xlPC9LZXl3b3Jkcz48S2V5d29yZHM+QmVoYXZpb3I8L0tleXdvcmRz
PjxLZXl3b3Jkcz5Cb2R5IE1hc3M8L0tleXdvcmRzPjxLZXl3b3Jkcz5DaGlsZDwvS2V5d29yZHM+
PEtleXdvcmRzPmNvbXBsaWNhdGlvbnM8L0tleXdvcmRzPjxLZXl3b3Jkcz5EZXByZXNzaW9uPC9L
ZXl3b3Jkcz48S2V5d29yZHM+RGVwcmVzc2lvbixQb3N0cGFydHVtPC9LZXl3b3Jkcz48S2V5d29y
ZHM+ZXRpb2xvZ3k8L0tleXdvcmRzPjxLZXl3b3Jkcz5GZWVkaW5nIEJlaGF2aW9yPC9LZXl3b3Jk
cz48S2V5d29yZHM+RmVtYWxlPC9LZXl3b3Jkcz48S2V5d29yZHM+SGVhbHRoPC9LZXl3b3Jkcz48
S2V5d29yZHM+SGVhbHRoIEtub3dsZWRnZSxBdHRpdHVkZXMsUHJhY3RpY2U8L0tleXdvcmRzPjxL
ZXl3b3Jkcz5IdW1hbnM8L0tleXdvcmRzPjxLZXl3b3Jkcz5JbnRlcm5hbCBNZWRpY2luZTwvS2V5
d29yZHM+PEtleXdvcmRzPkludGVybmFsLUV4dGVybmFsIENvbnRyb2w8L0tleXdvcmRzPjxLZXl3
b3Jkcz5tZXRob2RzPC9LZXl3b3Jkcz48S2V5d29yZHM+T2Jlc2l0eTwvS2V5d29yZHM+PEtleXdv
cmRzPk92ZXJ3ZWlnaHQ8L0tleXdvcmRzPjxLZXl3b3Jkcz5QZW5uc3lsdmFuaWE8L0tleXdvcmRz
PjxLZXl3b3Jkcz5Qb3ZlcnR5PC9LZXl3b3Jkcz48S2V5d29yZHM+UHJlZ25hbmN5PC9LZXl3b3Jk
cz48S2V5d29yZHM+UHJlZ25hbmN5IENvbXBsaWNhdGlvbnM8L0tleXdvcmRzPjxLZXl3b3Jkcz5w
c3ljaG9sb2d5PC9LZXl3b3Jkcz48S2V5d29yZHM+UmVzZWFyY2g8L0tleXdvcmRzPjxLZXl3b3Jk
cz5TZWxmIEVmZmljYWN5PC9LZXl3b3Jkcz48S2V5d29yZHM+c3RhdGlzdGljcyAmYW1wOyBudW1l
cmljYWwgZGF0YTwvS2V5d29yZHM+PEtleXdvcmRzPlVuaXZlcnNpdGllczwvS2V5d29yZHM+PEtl
eXdvcmRzPldlaWdodCBHYWluPC9LZXl3b3Jkcz48S2V5d29yZHM+V29tZW48L0tleXdvcmRzPjxL
ZXl3b3Jkcz5Zb3VuZyBBZHVsdDwvS2V5d29yZHM+PFJlcHJpbnQ+Tm90IGluIEZpbGU8L1JlcHJp
bnQ+PFN0YXJ0X1BhZ2U+MzMyPC9TdGFydF9QYWdlPjxFbmRfUGFnZT4zNDM8L0VuZF9QYWdlPjxQ
ZXJpb2RpY2FsPkogSGVhbHRoIENhcmUgUG9vciBVbmRlcnNlcnZlZDwvUGVyaW9kaWNhbD48Vm9s
dW1lPjI0PC9Wb2x1bWU+PElzc3VlPjE8L0lzc3VlPjxNaXNjXzM+UzE1NDg2ODY5MTMxMDAyODYg
W3BpaV07MTAuMTM1My9ocHUuMjAxMy4wMDA0IFtkb2ldPC9NaXNjXzM+PEFkZHJlc3M+R2VuZXJh
bCBJbnRlcm5hbCBNZWRpY2luZSwgUGVyZWxlbWFuIFNjaG9vbCBvZiBNZWRpY2luZSwgVW5pdmVy
c2l0eSBvZiBQZW5uc3lsdmFuaWEgKFVQZW5uIFNPTSksIFBBIDE5MTA0LCBVU0EuIHNtaWNoQG1h
aWwubWVkLnVwZW5uLmVkdTwvQWRkcmVzcz48V2ViX1VSTD5QTToyMzM3NzczNzwvV2ViX1VSTD48
WlpfSm91cm5hbFN0ZEFiYnJldj48ZiBuYW1lPSJTeXN0ZW0iPkogSGVhbHRoIENhcmUgUG9vciBV
bmRlcnNlcnZlZDwvZj48L1paX0pvdXJuYWxTdGRBYmJyZXY+PFpaX1dvcmtmb3JtSUQ+MTwvWlpf
V29ya2Zvcm1JRD48L01ETD48L0NpdGU+PC9SZWZtYW4+
</w:fldData>
        </w:fldChar>
      </w:r>
      <w:r w:rsidR="0085648E">
        <w:instrText xml:space="preserve"> ADDIN EN.CITE.DATA </w:instrText>
      </w:r>
      <w:r w:rsidR="0085648E">
        <w:fldChar w:fldCharType="end"/>
      </w:r>
      <w:r w:rsidR="006F4469">
        <w:fldChar w:fldCharType="separate"/>
      </w:r>
      <w:r w:rsidR="0085648E" w:rsidRPr="0085648E">
        <w:rPr>
          <w:noProof/>
          <w:vertAlign w:val="superscript"/>
        </w:rPr>
        <w:t>70</w:t>
      </w:r>
      <w:r w:rsidR="006F4469">
        <w:fldChar w:fldCharType="end"/>
      </w:r>
      <w:r w:rsidR="00F723E3">
        <w:t xml:space="preserve">, </w:t>
      </w:r>
      <w:r w:rsidR="001A148F">
        <w:t>target</w:t>
      </w:r>
      <w:r w:rsidR="00F723E3">
        <w:t xml:space="preserve"> weight gain</w:t>
      </w:r>
      <w:r w:rsidR="006F4469">
        <w:fldChar w:fldCharType="begin"/>
      </w:r>
      <w:r w:rsidR="0085648E">
        <w:instrText xml:space="preserve"> ADDIN REFMGR.CITE &lt;Refman&gt;&lt;Cite&gt;&lt;Author&gt;Cogswell&lt;/Author&gt;&lt;Year&gt;1999&lt;/Year&gt;&lt;RecNum&gt;2825&lt;/RecNum&gt;&lt;IDText&gt;Medically advised, mother&amp;apos;s personal target, and actual weight gain during pregnancy&lt;/IDText&gt;&lt;MDL Ref_Type="Journal"&gt;&lt;Ref_Type&gt;Journal&lt;/Ref_Type&gt;&lt;Ref_ID&gt;2825&lt;/Ref_ID&gt;&lt;Title_Primary&gt;Medically advised, mother&amp;apos;s personal target, and actual weight gain during pregnancy&lt;/Title_Primary&gt;&lt;Authors_Primary&gt;Cogswell,M.E.&lt;/Authors_Primary&gt;&lt;Authors_Primary&gt;Scanlon,K.S.&lt;/Authors_Primary&gt;&lt;Authors_Primary&gt;Fein,S.B.&lt;/Authors_Primary&gt;&lt;Authors_Primary&gt;Schieve,L.A.&lt;/Authors_Primary&gt;&lt;Date_Primary&gt;1999/10&lt;/Date_Primary&gt;&lt;Keywords&gt;Adolescent&lt;/Keywords&gt;&lt;Keywords&gt;Adult&lt;/Keywords&gt;&lt;Keywords&gt;Article&lt;/Keywords&gt;&lt;Keywords&gt;Body Mass&lt;/Keywords&gt;&lt;Keywords&gt;Body Mass Index&lt;/Keywords&gt;&lt;Keywords&gt;Body Weight&lt;/Keywords&gt;&lt;Keywords&gt;Chronic Disease&lt;/Keywords&gt;&lt;Keywords&gt;confidence interval&lt;/Keywords&gt;&lt;Keywords&gt;Counseling&lt;/Keywords&gt;&lt;Keywords&gt;Disease&lt;/Keywords&gt;&lt;Keywords&gt;epidemiology&lt;/Keywords&gt;&lt;Keywords&gt;Female&lt;/Keywords&gt;&lt;Keywords&gt;Goals&lt;/Keywords&gt;&lt;Keywords&gt;Health&lt;/Keywords&gt;&lt;Keywords&gt;Health Care&lt;/Keywords&gt;&lt;Keywords&gt;Health Promotion&lt;/Keywords&gt;&lt;Keywords&gt;Humans&lt;/Keywords&gt;&lt;Keywords&gt;Intelligence&lt;/Keywords&gt;&lt;Keywords&gt;methods&lt;/Keywords&gt;&lt;Keywords&gt;nutrition&lt;/Keywords&gt;&lt;Keywords&gt;Pregnancy&lt;/Keywords&gt;&lt;Keywords&gt;Questionnaire&lt;/Keywords&gt;&lt;Keywords&gt;Weight Gain&lt;/Keywords&gt;&lt;Keywords&gt;Women&lt;/Keywords&gt;&lt;Reprint&gt;Not in File&lt;/Reprint&gt;&lt;Start_Page&gt;616&lt;/Start_Page&gt;&lt;End_Page&gt;622&lt;/End_Page&gt;&lt;Periodical&gt;Obstet Gynecol&lt;/Periodical&gt;&lt;Volume&gt;94&lt;/Volume&gt;&lt;Issue&gt;4&lt;/Issue&gt;&lt;Misc_3&gt;S0029-7844(99)00375-0 [pii]&lt;/Misc_3&gt;&lt;Address&gt;Division of Nutrition and Physical Activity, National Center for Chronic Disease Prevention and Health Promotion, the Epidemic Intelligence Service, Epidemiology Program Office, Centers for Disease Control and Prevention, Atlanta,&lt;/Address&gt;&lt;Web_URL&gt;PM:10511369&lt;/Web_URL&gt;&lt;ZZ_JournalFull&gt;&lt;f name="System"&gt;Obstet Gynecol&lt;/f&gt;&lt;/ZZ_JournalFull&gt;&lt;ZZ_WorkformID&gt;1&lt;/ZZ_WorkformID&gt;&lt;/MDL&gt;&lt;/Cite&gt;&lt;/Refman&gt;</w:instrText>
      </w:r>
      <w:r w:rsidR="006F4469">
        <w:fldChar w:fldCharType="separate"/>
      </w:r>
      <w:r w:rsidR="0085648E" w:rsidRPr="0085648E">
        <w:rPr>
          <w:noProof/>
          <w:vertAlign w:val="superscript"/>
        </w:rPr>
        <w:t>71</w:t>
      </w:r>
      <w:r w:rsidR="006F4469">
        <w:fldChar w:fldCharType="end"/>
      </w:r>
      <w:r w:rsidR="001A148F">
        <w:t>, weight attitudes</w:t>
      </w:r>
      <w:r w:rsidR="006F4469">
        <w:fldChar w:fldCharType="begin">
          <w:fldData xml:space="preserve">PFJlZm1hbj48Q2l0ZT48QXV0aG9yPlNhbmdpLUhhZ2hwZXlrYXI8L0F1dGhvcj48WWVhcj4yMDE0
PC9ZZWFyPjxSZWNOdW0+MzgzOTwvUmVjTnVtPjxJRFRleHQ+R2VzdGF0aW9uYWwgd2VpZ2h0IGdh
aW4gYW1vbmcgSGlzcGFuaWMgd29tZW48L0lEVGV4dD48TURMIFJlZl9UeXBlPSJKb3VybmFsIj48
UmVmX1R5cGU+Sm91cm5hbDwvUmVmX1R5cGU+PFJlZl9JRD4zODM5PC9SZWZfSUQ+PFRpdGxlX1By
aW1hcnk+R2VzdGF0aW9uYWwgd2VpZ2h0IGdhaW4gYW1vbmcgSGlzcGFuaWMgd29tZW48L1RpdGxl
X1ByaW1hcnk+PEF1dGhvcnNfUHJpbWFyeT5TYW5naS1IYWdocGV5a2FyLEguPC9BdXRob3JzX1By
aW1hcnk+PEF1dGhvcnNfUHJpbWFyeT5MYW0sSy48L0F1dGhvcnNfUHJpbWFyeT48QXV0aG9yc19Q
cmltYXJ5PlJhaW5lLFMuUC48L0F1dGhvcnNfUHJpbWFyeT48RGF0ZV9QcmltYXJ5PjIwMTQvMTwv
RGF0ZV9QcmltYXJ5PjxLZXl3b3Jkcz5BY2N1bHR1cmF0aW9uPC9LZXl3b3Jkcz48S2V5d29yZHM+
QWR1bHQ8L0tleXdvcmRzPjxLZXl3b3Jkcz5BZ2U8L0tleXdvcmRzPjxLZXl3b3Jkcz5BcnRpY2xl
PC9LZXl3b3Jkcz48S2V5d29yZHM+QmlydGg8L0tleXdvcmRzPjxLZXl3b3Jkcz5CaXJ0aCBXZWln
aHQ8L0tleXdvcmRzPjxLZXl3b3Jkcz5Cb2R5IEltYWdlPC9LZXl3b3Jkcz48S2V5d29yZHM+Qm9k
eSBNYXNzPC9LZXl3b3Jkcz48S2V5d29yZHM+Qm9keSBNYXNzIEluZGV4PC9LZXl3b3Jkcz48S2V5
d29yZHM+Q3Jvc3MtU2VjdGlvbmFsIFN0dWRpZXM8L0tleXdvcmRzPjxLZXl3b3Jkcz5EZXByZXNz
aW9uPC9LZXl3b3Jkcz48S2V5d29yZHM+ZGlhZ25vc2lzPC9LZXl3b3Jkcz48S2V5d29yZHM+ZXRo
bm9sb2d5PC9LZXl3b3Jkcz48S2V5d29yZHM+RmVtYWxlPC9LZXl3b3Jkcz48S2V5d29yZHM+R3Vp
ZGVsaW5lczwvS2V5d29yZHM+PEtleXdvcmRzPkd5bmVjb2xvZ3k8L0tleXdvcmRzPjxLZXl3b3Jk
cz5IaXNwYW5pYyBBbWVyaWNhbnM8L0tleXdvcmRzPjxLZXl3b3Jkcz5Ib3NwaXRhbDwvS2V5d29y
ZHM+PEtleXdvcmRzPkh1bWFuczwvS2V5d29yZHM+PEtleXdvcmRzPkxvZ2lzdGljIE1vZGVsczwv
S2V5d29yZHM+PEtleXdvcmRzPk1hcml0YWwgU3RhdHVzPC9LZXl3b3Jkcz48S2V5d29yZHM+T2Jz
dGV0cmljczwvS2V5d29yZHM+PEtleXdvcmRzPlByZWduYW5jeTwvS2V5d29yZHM+PEtleXdvcmRz
PlByZW5hdGFsIENhcmU8L0tleXdvcmRzPjxLZXl3b3Jkcz5wc3ljaG9sb2d5PC9LZXl3b3Jkcz48
S2V5d29yZHM+UXVlc3Rpb25uYWlyZXM8L0tleXdvcmRzPjxLZXl3b3Jkcz5SaXNrPC9LZXl3b3Jk
cz48S2V5d29yZHM+UmlzayBGYWN0b3I8L0tleXdvcmRzPjxLZXl3b3Jkcz5SaXNrIEZhY3RvcnM8
L0tleXdvcmRzPjxLZXl3b3Jkcz5Tb2NpYWwgU3VwcG9ydDwvS2V5d29yZHM+PEtleXdvcmRzPnN0
YXRpc3RpY3MgJmFtcDsgbnVtZXJpY2FsIGRhdGE8L0tleXdvcmRzPjxLZXl3b3Jkcz5TdHJlc3M8
L0tleXdvcmRzPjxLZXl3b3Jkcz5UZXhhczwvS2V5d29yZHM+PEtleXdvcmRzPldlaWdodDwvS2V5
d29yZHM+PEtleXdvcmRzPldlaWdodCBHYWluPC9LZXl3b3Jkcz48S2V5d29yZHM+V29tZW48L0tl
eXdvcmRzPjxSZXByaW50Pk5vdCBpbiBGaWxlPC9SZXByaW50PjxTdGFydF9QYWdlPjE1MzwvU3Rh
cnRfUGFnZT48RW5kX1BhZ2U+MTYwPC9FbmRfUGFnZT48UGVyaW9kaWNhbD5NYXRlcm4uQ2hpbGQg
SGVhbHRoIEo8L1BlcmlvZGljYWw+PFZvbHVtZT4xODwvVm9sdW1lPjxJc3N1ZT4xPC9Jc3N1ZT48
TWlzY18zPjEwLjEwMDcvczEwOTk1LTAxMy0xMjQ4LTMgW2RvaV08L01pc2NfMz48QWRkcmVzcz5E
aXZpc2lvbiBvZiBPYnN0ZXRyaWNzIGFuZCBHeW5lY29sb2d5IEhvdXN0b24sIERlcGFydG1lbnQg
b2YgT2JzdGV0cmljcyBhbmQgR3luZWNvbG9neSwgVGV4YXMgQ2hpbGRyZW4mYXBvcztzIFBhdmls
aW9uIGZvciBXb21lbiwgQmF5bG9yIENvbGxlZ2Ugb2YgTWVkaWNpbmUsIFJvb20gRjEwMzAuMjYs
IEhvdXN0b24sIFRYLCA3NzAzMCwgVVNBLCBoYWxlaHNAYmNtLmVkdTwvQWRkcmVzcz48V2ViX1VS
TD5QTToyMzQ1NjM0NzwvV2ViX1VSTD48WlpfSm91cm5hbFN0ZEFiYnJldj48ZiBuYW1lPSJTeXN0
ZW0iPk1hdGVybi5DaGlsZCBIZWFsdGggSjwvZj48L1paX0pvdXJuYWxTdGRBYmJyZXY+PFpaX1dv
cmtmb3JtSUQ+MTwvWlpfV29ya2Zvcm1JRD48L01ETD48L0NpdGU+PC9SZWZtYW4+
</w:fldData>
        </w:fldChar>
      </w:r>
      <w:r w:rsidR="0085648E">
        <w:instrText xml:space="preserve"> ADDIN REFMGR.CITE </w:instrText>
      </w:r>
      <w:r w:rsidR="0085648E">
        <w:fldChar w:fldCharType="begin">
          <w:fldData xml:space="preserve">PFJlZm1hbj48Q2l0ZT48QXV0aG9yPlNhbmdpLUhhZ2hwZXlrYXI8L0F1dGhvcj48WWVhcj4yMDE0
PC9ZZWFyPjxSZWNOdW0+MzgzOTwvUmVjTnVtPjxJRFRleHQ+R2VzdGF0aW9uYWwgd2VpZ2h0IGdh
aW4gYW1vbmcgSGlzcGFuaWMgd29tZW48L0lEVGV4dD48TURMIFJlZl9UeXBlPSJKb3VybmFsIj48
UmVmX1R5cGU+Sm91cm5hbDwvUmVmX1R5cGU+PFJlZl9JRD4zODM5PC9SZWZfSUQ+PFRpdGxlX1By
aW1hcnk+R2VzdGF0aW9uYWwgd2VpZ2h0IGdhaW4gYW1vbmcgSGlzcGFuaWMgd29tZW48L1RpdGxl
X1ByaW1hcnk+PEF1dGhvcnNfUHJpbWFyeT5TYW5naS1IYWdocGV5a2FyLEguPC9BdXRob3JzX1By
aW1hcnk+PEF1dGhvcnNfUHJpbWFyeT5MYW0sSy48L0F1dGhvcnNfUHJpbWFyeT48QXV0aG9yc19Q
cmltYXJ5PlJhaW5lLFMuUC48L0F1dGhvcnNfUHJpbWFyeT48RGF0ZV9QcmltYXJ5PjIwMTQvMTwv
RGF0ZV9QcmltYXJ5PjxLZXl3b3Jkcz5BY2N1bHR1cmF0aW9uPC9LZXl3b3Jkcz48S2V5d29yZHM+
QWR1bHQ8L0tleXdvcmRzPjxLZXl3b3Jkcz5BZ2U8L0tleXdvcmRzPjxLZXl3b3Jkcz5BcnRpY2xl
PC9LZXl3b3Jkcz48S2V5d29yZHM+QmlydGg8L0tleXdvcmRzPjxLZXl3b3Jkcz5CaXJ0aCBXZWln
aHQ8L0tleXdvcmRzPjxLZXl3b3Jkcz5Cb2R5IEltYWdlPC9LZXl3b3Jkcz48S2V5d29yZHM+Qm9k
eSBNYXNzPC9LZXl3b3Jkcz48S2V5d29yZHM+Qm9keSBNYXNzIEluZGV4PC9LZXl3b3Jkcz48S2V5
d29yZHM+Q3Jvc3MtU2VjdGlvbmFsIFN0dWRpZXM8L0tleXdvcmRzPjxLZXl3b3Jkcz5EZXByZXNz
aW9uPC9LZXl3b3Jkcz48S2V5d29yZHM+ZGlhZ25vc2lzPC9LZXl3b3Jkcz48S2V5d29yZHM+ZXRo
bm9sb2d5PC9LZXl3b3Jkcz48S2V5d29yZHM+RmVtYWxlPC9LZXl3b3Jkcz48S2V5d29yZHM+R3Vp
ZGVsaW5lczwvS2V5d29yZHM+PEtleXdvcmRzPkd5bmVjb2xvZ3k8L0tleXdvcmRzPjxLZXl3b3Jk
cz5IaXNwYW5pYyBBbWVyaWNhbnM8L0tleXdvcmRzPjxLZXl3b3Jkcz5Ib3NwaXRhbDwvS2V5d29y
ZHM+PEtleXdvcmRzPkh1bWFuczwvS2V5d29yZHM+PEtleXdvcmRzPkxvZ2lzdGljIE1vZGVsczwv
S2V5d29yZHM+PEtleXdvcmRzPk1hcml0YWwgU3RhdHVzPC9LZXl3b3Jkcz48S2V5d29yZHM+T2Jz
dGV0cmljczwvS2V5d29yZHM+PEtleXdvcmRzPlByZWduYW5jeTwvS2V5d29yZHM+PEtleXdvcmRz
PlByZW5hdGFsIENhcmU8L0tleXdvcmRzPjxLZXl3b3Jkcz5wc3ljaG9sb2d5PC9LZXl3b3Jkcz48
S2V5d29yZHM+UXVlc3Rpb25uYWlyZXM8L0tleXdvcmRzPjxLZXl3b3Jkcz5SaXNrPC9LZXl3b3Jk
cz48S2V5d29yZHM+UmlzayBGYWN0b3I8L0tleXdvcmRzPjxLZXl3b3Jkcz5SaXNrIEZhY3RvcnM8
L0tleXdvcmRzPjxLZXl3b3Jkcz5Tb2NpYWwgU3VwcG9ydDwvS2V5d29yZHM+PEtleXdvcmRzPnN0
YXRpc3RpY3MgJmFtcDsgbnVtZXJpY2FsIGRhdGE8L0tleXdvcmRzPjxLZXl3b3Jkcz5TdHJlc3M8
L0tleXdvcmRzPjxLZXl3b3Jkcz5UZXhhczwvS2V5d29yZHM+PEtleXdvcmRzPldlaWdodDwvS2V5
d29yZHM+PEtleXdvcmRzPldlaWdodCBHYWluPC9LZXl3b3Jkcz48S2V5d29yZHM+V29tZW48L0tl
eXdvcmRzPjxSZXByaW50Pk5vdCBpbiBGaWxlPC9SZXByaW50PjxTdGFydF9QYWdlPjE1MzwvU3Rh
cnRfUGFnZT48RW5kX1BhZ2U+MTYwPC9FbmRfUGFnZT48UGVyaW9kaWNhbD5NYXRlcm4uQ2hpbGQg
SGVhbHRoIEo8L1BlcmlvZGljYWw+PFZvbHVtZT4xODwvVm9sdW1lPjxJc3N1ZT4xPC9Jc3N1ZT48
TWlzY18zPjEwLjEwMDcvczEwOTk1LTAxMy0xMjQ4LTMgW2RvaV08L01pc2NfMz48QWRkcmVzcz5E
aXZpc2lvbiBvZiBPYnN0ZXRyaWNzIGFuZCBHeW5lY29sb2d5IEhvdXN0b24sIERlcGFydG1lbnQg
b2YgT2JzdGV0cmljcyBhbmQgR3luZWNvbG9neSwgVGV4YXMgQ2hpbGRyZW4mYXBvcztzIFBhdmls
aW9uIGZvciBXb21lbiwgQmF5bG9yIENvbGxlZ2Ugb2YgTWVkaWNpbmUsIFJvb20gRjEwMzAuMjYs
IEhvdXN0b24sIFRYLCA3NzAzMCwgVVNBLCBoYWxlaHNAYmNtLmVkdTwvQWRkcmVzcz48V2ViX1VS
TD5QTToyMzQ1NjM0NzwvV2ViX1VSTD48WlpfSm91cm5hbFN0ZEFiYnJldj48ZiBuYW1lPSJTeXN0
ZW0iPk1hdGVybi5DaGlsZCBIZWFsdGggSjwvZj48L1paX0pvdXJuYWxTdGRBYmJyZXY+PFpaX1dv
cmtmb3JtSUQ+MTwvWlpfV29ya2Zvcm1JRD48L01ETD48L0NpdGU+PC9SZWZtYW4+
</w:fldData>
        </w:fldChar>
      </w:r>
      <w:r w:rsidR="0085648E">
        <w:instrText xml:space="preserve"> ADDIN EN.CITE.DATA </w:instrText>
      </w:r>
      <w:r w:rsidR="0085648E">
        <w:fldChar w:fldCharType="end"/>
      </w:r>
      <w:r w:rsidR="006F4469">
        <w:fldChar w:fldCharType="separate"/>
      </w:r>
      <w:r w:rsidR="0085648E" w:rsidRPr="0085648E">
        <w:rPr>
          <w:noProof/>
          <w:vertAlign w:val="superscript"/>
        </w:rPr>
        <w:t>72</w:t>
      </w:r>
      <w:r w:rsidR="006F4469">
        <w:fldChar w:fldCharType="end"/>
      </w:r>
      <w:r w:rsidR="00BD4E4E">
        <w:t xml:space="preserve"> </w:t>
      </w:r>
      <w:r w:rsidR="001A148F">
        <w:t xml:space="preserve">, </w:t>
      </w:r>
      <w:r w:rsidR="00F5085D">
        <w:t xml:space="preserve">barriers to </w:t>
      </w:r>
      <w:proofErr w:type="spellStart"/>
      <w:r w:rsidR="00F5085D">
        <w:t>healty</w:t>
      </w:r>
      <w:proofErr w:type="spellEnd"/>
      <w:r w:rsidR="00F5085D">
        <w:t xml:space="preserve"> eating</w:t>
      </w:r>
      <w:r w:rsidR="006F4469">
        <w:fldChar w:fldCharType="begin">
          <w:fldData xml:space="preserve">PFJlZm1hbj48Q2l0ZT48QXV0aG9yPldyaWdodDwvQXV0aG9yPjxZZWFyPjIwMTM8L1llYXI+PFJl
Y051bT4zODM0PC9SZWNOdW0+PElEVGV4dD5Qc3ljaG9zb2NpYWwgZmFjdG9ycyBhc3NvY2lhdGVk
IHdpdGggZ2VzdGF0aW9uYWwgd2VpZ2h0IGdhaW4gaW4gYSBsb3ctaW5jb21lIGNvaG9ydDwvSURU
ZXh0PjxNREwgUmVmX1R5cGU9IkpvdXJuYWwiPjxSZWZfVHlwZT5Kb3VybmFsPC9SZWZfVHlwZT48
UmVmX0lEPjM4MzQ8L1JlZl9JRD48VGl0bGVfUHJpbWFyeT5Qc3ljaG9zb2NpYWwgZmFjdG9ycyBh
c3NvY2lhdGVkIHdpdGggZ2VzdGF0aW9uYWwgd2VpZ2h0IGdhaW4gaW4gYSBsb3ctaW5jb21lIGNv
aG9ydDwvVGl0bGVfUHJpbWFyeT48QXV0aG9yc19QcmltYXJ5PldyaWdodCxDLjwvQXV0aG9yc19Q
cmltYXJ5PjxBdXRob3JzX1ByaW1hcnk+QmlsZGVyLEQuPC9BdXRob3JzX1ByaW1hcnk+PEF1dGhv
cnNfUHJpbWFyeT5EZUJsYXNpcyxULjwvQXV0aG9yc19QcmltYXJ5PjxBdXRob3JzX1ByaW1hcnk+
TW9ndWwsTS48L0F1dGhvcnNfUHJpbWFyeT48QXV0aG9yc19QcmltYXJ5PlJ1YmluLEQuPC9BdXRo
b3JzX1ByaW1hcnk+PEF1dGhvcnNfUHJpbWFyeT5TaGVhLEouQS48L0F1dGhvcnNfUHJpbWFyeT48
RGF0ZV9QcmltYXJ5PjIwMTMvMjwvRGF0ZV9QcmltYXJ5PjxLZXl3b3Jkcz5BZ2U8L0tleXdvcmRz
PjxLZXl3b3Jkcz5BcnRpY2xlPC9LZXl3b3Jkcz48S2V5d29yZHM+QmVoYXZpb3I8L0tleXdvcmRz
PjxLZXl3b3Jkcz5Cb2R5IE1hc3M8L0tleXdvcmRzPjxLZXl3b3Jkcz5DaGlsZDwvS2V5d29yZHM+
PEtleXdvcmRzPmNvbXBsaWNhdGlvbnM8L0tleXdvcmRzPjxLZXl3b3Jkcz5EZXByZXNzaW9uPC9L
ZXl3b3Jkcz48S2V5d29yZHM+RGVwcmVzc2lvbixQb3N0cGFydHVtPC9LZXl3b3Jkcz48S2V5d29y
ZHM+ZXRpb2xvZ3k8L0tleXdvcmRzPjxLZXl3b3Jkcz5GZWVkaW5nIEJlaGF2aW9yPC9LZXl3b3Jk
cz48S2V5d29yZHM+RmVtYWxlPC9LZXl3b3Jkcz48S2V5d29yZHM+SGVhbHRoPC9LZXl3b3Jkcz48
S2V5d29yZHM+SGVhbHRoIEtub3dsZWRnZSxBdHRpdHVkZXMsUHJhY3RpY2U8L0tleXdvcmRzPjxL
ZXl3b3Jkcz5IdW1hbnM8L0tleXdvcmRzPjxLZXl3b3Jkcz5JbnRlcm5hbCBNZWRpY2luZTwvS2V5
d29yZHM+PEtleXdvcmRzPkludGVybmFsLUV4dGVybmFsIENvbnRyb2w8L0tleXdvcmRzPjxLZXl3
b3Jkcz5tZXRob2RzPC9LZXl3b3Jkcz48S2V5d29yZHM+T2Jlc2l0eTwvS2V5d29yZHM+PEtleXdv
cmRzPk92ZXJ3ZWlnaHQ8L0tleXdvcmRzPjxLZXl3b3Jkcz5QZW5uc3lsdmFuaWE8L0tleXdvcmRz
PjxLZXl3b3Jkcz5Qb3ZlcnR5PC9LZXl3b3Jkcz48S2V5d29yZHM+UHJlZ25hbmN5PC9LZXl3b3Jk
cz48S2V5d29yZHM+UHJlZ25hbmN5IENvbXBsaWNhdGlvbnM8L0tleXdvcmRzPjxLZXl3b3Jkcz5w
c3ljaG9sb2d5PC9LZXl3b3Jkcz48S2V5d29yZHM+UmVzZWFyY2g8L0tleXdvcmRzPjxLZXl3b3Jk
cz5TZWxmIEVmZmljYWN5PC9LZXl3b3Jkcz48S2V5d29yZHM+c3RhdGlzdGljcyAmYW1wOyBudW1l
cmljYWwgZGF0YTwvS2V5d29yZHM+PEtleXdvcmRzPlVuaXZlcnNpdGllczwvS2V5d29yZHM+PEtl
eXdvcmRzPldlaWdodCBHYWluPC9LZXl3b3Jkcz48S2V5d29yZHM+V29tZW48L0tleXdvcmRzPjxL
ZXl3b3Jkcz5Zb3VuZyBBZHVsdDwvS2V5d29yZHM+PFJlcHJpbnQ+Tm90IGluIEZpbGU8L1JlcHJp
bnQ+PFN0YXJ0X1BhZ2U+MzMyPC9TdGFydF9QYWdlPjxFbmRfUGFnZT4zNDM8L0VuZF9QYWdlPjxQ
ZXJpb2RpY2FsPkogSGVhbHRoIENhcmUgUG9vciBVbmRlcnNlcnZlZDwvUGVyaW9kaWNhbD48Vm9s
dW1lPjI0PC9Wb2x1bWU+PElzc3VlPjE8L0lzc3VlPjxNaXNjXzM+UzE1NDg2ODY5MTMxMDAyODYg
W3BpaV07MTAuMTM1My9ocHUuMjAxMy4wMDA0IFtkb2ldPC9NaXNjXzM+PEFkZHJlc3M+R2VuZXJh
bCBJbnRlcm5hbCBNZWRpY2luZSwgUGVyZWxlbWFuIFNjaG9vbCBvZiBNZWRpY2luZSwgVW5pdmVy
c2l0eSBvZiBQZW5uc3lsdmFuaWEgKFVQZW5uIFNPTSksIFBBIDE5MTA0LCBVU0EuIHNtaWNoQG1h
aWwubWVkLnVwZW5uLmVkdTwvQWRkcmVzcz48V2ViX1VSTD5QTToyMzM3NzczNzwvV2ViX1VSTD48
WlpfSm91cm5hbFN0ZEFiYnJldj48ZiBuYW1lPSJTeXN0ZW0iPkogSGVhbHRoIENhcmUgUG9vciBV
bmRlcnNlcnZlZDwvZj48L1paX0pvdXJuYWxTdGRBYmJyZXY+PFpaX1dvcmtmb3JtSUQ+MTwvWlpf
V29ya2Zvcm1JRD48L01ETD48L0NpdGU+PC9SZWZtYW4+
</w:fldData>
        </w:fldChar>
      </w:r>
      <w:r w:rsidR="0085648E">
        <w:instrText xml:space="preserve"> ADDIN REFMGR.CITE </w:instrText>
      </w:r>
      <w:r w:rsidR="0085648E">
        <w:fldChar w:fldCharType="begin">
          <w:fldData xml:space="preserve">PFJlZm1hbj48Q2l0ZT48QXV0aG9yPldyaWdodDwvQXV0aG9yPjxZZWFyPjIwMTM8L1llYXI+PFJl
Y051bT4zODM0PC9SZWNOdW0+PElEVGV4dD5Qc3ljaG9zb2NpYWwgZmFjdG9ycyBhc3NvY2lhdGVk
IHdpdGggZ2VzdGF0aW9uYWwgd2VpZ2h0IGdhaW4gaW4gYSBsb3ctaW5jb21lIGNvaG9ydDwvSURU
ZXh0PjxNREwgUmVmX1R5cGU9IkpvdXJuYWwiPjxSZWZfVHlwZT5Kb3VybmFsPC9SZWZfVHlwZT48
UmVmX0lEPjM4MzQ8L1JlZl9JRD48VGl0bGVfUHJpbWFyeT5Qc3ljaG9zb2NpYWwgZmFjdG9ycyBh
c3NvY2lhdGVkIHdpdGggZ2VzdGF0aW9uYWwgd2VpZ2h0IGdhaW4gaW4gYSBsb3ctaW5jb21lIGNv
aG9ydDwvVGl0bGVfUHJpbWFyeT48QXV0aG9yc19QcmltYXJ5PldyaWdodCxDLjwvQXV0aG9yc19Q
cmltYXJ5PjxBdXRob3JzX1ByaW1hcnk+QmlsZGVyLEQuPC9BdXRob3JzX1ByaW1hcnk+PEF1dGhv
cnNfUHJpbWFyeT5EZUJsYXNpcyxULjwvQXV0aG9yc19QcmltYXJ5PjxBdXRob3JzX1ByaW1hcnk+
TW9ndWwsTS48L0F1dGhvcnNfUHJpbWFyeT48QXV0aG9yc19QcmltYXJ5PlJ1YmluLEQuPC9BdXRo
b3JzX1ByaW1hcnk+PEF1dGhvcnNfUHJpbWFyeT5TaGVhLEouQS48L0F1dGhvcnNfUHJpbWFyeT48
RGF0ZV9QcmltYXJ5PjIwMTMvMjwvRGF0ZV9QcmltYXJ5PjxLZXl3b3Jkcz5BZ2U8L0tleXdvcmRz
PjxLZXl3b3Jkcz5BcnRpY2xlPC9LZXl3b3Jkcz48S2V5d29yZHM+QmVoYXZpb3I8L0tleXdvcmRz
PjxLZXl3b3Jkcz5Cb2R5IE1hc3M8L0tleXdvcmRzPjxLZXl3b3Jkcz5DaGlsZDwvS2V5d29yZHM+
PEtleXdvcmRzPmNvbXBsaWNhdGlvbnM8L0tleXdvcmRzPjxLZXl3b3Jkcz5EZXByZXNzaW9uPC9L
ZXl3b3Jkcz48S2V5d29yZHM+RGVwcmVzc2lvbixQb3N0cGFydHVtPC9LZXl3b3Jkcz48S2V5d29y
ZHM+ZXRpb2xvZ3k8L0tleXdvcmRzPjxLZXl3b3Jkcz5GZWVkaW5nIEJlaGF2aW9yPC9LZXl3b3Jk
cz48S2V5d29yZHM+RmVtYWxlPC9LZXl3b3Jkcz48S2V5d29yZHM+SGVhbHRoPC9LZXl3b3Jkcz48
S2V5d29yZHM+SGVhbHRoIEtub3dsZWRnZSxBdHRpdHVkZXMsUHJhY3RpY2U8L0tleXdvcmRzPjxL
ZXl3b3Jkcz5IdW1hbnM8L0tleXdvcmRzPjxLZXl3b3Jkcz5JbnRlcm5hbCBNZWRpY2luZTwvS2V5
d29yZHM+PEtleXdvcmRzPkludGVybmFsLUV4dGVybmFsIENvbnRyb2w8L0tleXdvcmRzPjxLZXl3
b3Jkcz5tZXRob2RzPC9LZXl3b3Jkcz48S2V5d29yZHM+T2Jlc2l0eTwvS2V5d29yZHM+PEtleXdv
cmRzPk92ZXJ3ZWlnaHQ8L0tleXdvcmRzPjxLZXl3b3Jkcz5QZW5uc3lsdmFuaWE8L0tleXdvcmRz
PjxLZXl3b3Jkcz5Qb3ZlcnR5PC9LZXl3b3Jkcz48S2V5d29yZHM+UHJlZ25hbmN5PC9LZXl3b3Jk
cz48S2V5d29yZHM+UHJlZ25hbmN5IENvbXBsaWNhdGlvbnM8L0tleXdvcmRzPjxLZXl3b3Jkcz5w
c3ljaG9sb2d5PC9LZXl3b3Jkcz48S2V5d29yZHM+UmVzZWFyY2g8L0tleXdvcmRzPjxLZXl3b3Jk
cz5TZWxmIEVmZmljYWN5PC9LZXl3b3Jkcz48S2V5d29yZHM+c3RhdGlzdGljcyAmYW1wOyBudW1l
cmljYWwgZGF0YTwvS2V5d29yZHM+PEtleXdvcmRzPlVuaXZlcnNpdGllczwvS2V5d29yZHM+PEtl
eXdvcmRzPldlaWdodCBHYWluPC9LZXl3b3Jkcz48S2V5d29yZHM+V29tZW48L0tleXdvcmRzPjxL
ZXl3b3Jkcz5Zb3VuZyBBZHVsdDwvS2V5d29yZHM+PFJlcHJpbnQ+Tm90IGluIEZpbGU8L1JlcHJp
bnQ+PFN0YXJ0X1BhZ2U+MzMyPC9TdGFydF9QYWdlPjxFbmRfUGFnZT4zNDM8L0VuZF9QYWdlPjxQ
ZXJpb2RpY2FsPkogSGVhbHRoIENhcmUgUG9vciBVbmRlcnNlcnZlZDwvUGVyaW9kaWNhbD48Vm9s
dW1lPjI0PC9Wb2x1bWU+PElzc3VlPjE8L0lzc3VlPjxNaXNjXzM+UzE1NDg2ODY5MTMxMDAyODYg
W3BpaV07MTAuMTM1My9ocHUuMjAxMy4wMDA0IFtkb2ldPC9NaXNjXzM+PEFkZHJlc3M+R2VuZXJh
bCBJbnRlcm5hbCBNZWRpY2luZSwgUGVyZWxlbWFuIFNjaG9vbCBvZiBNZWRpY2luZSwgVW5pdmVy
c2l0eSBvZiBQZW5uc3lsdmFuaWEgKFVQZW5uIFNPTSksIFBBIDE5MTA0LCBVU0EuIHNtaWNoQG1h
aWwubWVkLnVwZW5uLmVkdTwvQWRkcmVzcz48V2ViX1VSTD5QTToyMzM3NzczNzwvV2ViX1VSTD48
WlpfSm91cm5hbFN0ZEFiYnJldj48ZiBuYW1lPSJTeXN0ZW0iPkogSGVhbHRoIENhcmUgUG9vciBV
bmRlcnNlcnZlZDwvZj48L1paX0pvdXJuYWxTdGRBYmJyZXY+PFpaX1dvcmtmb3JtSUQ+MTwvWlpf
V29ya2Zvcm1JRD48L01ETD48L0NpdGU+PC9SZWZtYW4+
</w:fldData>
        </w:fldChar>
      </w:r>
      <w:r w:rsidR="0085648E">
        <w:instrText xml:space="preserve"> ADDIN EN.CITE.DATA </w:instrText>
      </w:r>
      <w:r w:rsidR="0085648E">
        <w:fldChar w:fldCharType="end"/>
      </w:r>
      <w:r w:rsidR="006F4469">
        <w:fldChar w:fldCharType="separate"/>
      </w:r>
      <w:r w:rsidR="0085648E" w:rsidRPr="0085648E">
        <w:rPr>
          <w:noProof/>
          <w:vertAlign w:val="superscript"/>
        </w:rPr>
        <w:t>70</w:t>
      </w:r>
      <w:r w:rsidR="006F4469">
        <w:fldChar w:fldCharType="end"/>
      </w:r>
      <w:r w:rsidR="00973DCA">
        <w:t>)</w:t>
      </w:r>
      <w:r w:rsidR="0021442B" w:rsidRPr="00A57E83">
        <w:t xml:space="preserve">, </w:t>
      </w:r>
      <w:r w:rsidR="00973DCA" w:rsidRPr="00973DCA">
        <w:t>and</w:t>
      </w:r>
      <w:r w:rsidR="00973DCA">
        <w:rPr>
          <w:i/>
        </w:rPr>
        <w:t xml:space="preserve"> </w:t>
      </w:r>
      <w:r w:rsidR="00980453" w:rsidRPr="008E53FB">
        <w:rPr>
          <w:smallCaps/>
        </w:rPr>
        <w:t>behaviour</w:t>
      </w:r>
      <w:r w:rsidR="00973DCA">
        <w:t xml:space="preserve"> </w:t>
      </w:r>
      <w:r w:rsidR="00973DCA" w:rsidRPr="001E53AA">
        <w:t>(</w:t>
      </w:r>
      <w:r w:rsidR="006A01AE" w:rsidRPr="001E53AA">
        <w:t>e.g.</w:t>
      </w:r>
      <w:r w:rsidR="006A01AE" w:rsidRPr="001E53AA">
        <w:rPr>
          <w:i/>
        </w:rPr>
        <w:t xml:space="preserve"> </w:t>
      </w:r>
      <w:r w:rsidR="00531614">
        <w:t>dietary restraint</w:t>
      </w:r>
      <w:r w:rsidR="006F4469" w:rsidRPr="002F02C7">
        <w:fldChar w:fldCharType="begin"/>
      </w:r>
      <w:r w:rsidR="0085648E">
        <w:instrText xml:space="preserve"> ADDIN REFMGR.CITE &lt;Refman&gt;&lt;Cite&gt;&lt;Author&gt;Conway&lt;/Author&gt;&lt;Year&gt;1999&lt;/Year&gt;&lt;RecNum&gt;3023&lt;/RecNum&gt;&lt;IDText&gt;Dietary restraint and weight gain during pregnancy&lt;/IDText&gt;&lt;MDL Ref_Type="Journal"&gt;&lt;Ref_Type&gt;Journal&lt;/Ref_Type&gt;&lt;Ref_ID&gt;3023&lt;/Ref_ID&gt;&lt;Title_Primary&gt;Dietary restraint and weight gain during pregnancy&lt;/Title_Primary&gt;&lt;Authors_Primary&gt;Conway,R.&lt;/Authors_Primary&gt;&lt;Authors_Primary&gt;Reddy,S.&lt;/Authors_Primary&gt;&lt;Authors_Primary&gt;Davies,J.&lt;/Authors_Primary&gt;&lt;Date_Primary&gt;1999/11&lt;/Date_Primary&gt;&lt;Keywords&gt;Adult&lt;/Keywords&gt;&lt;Keywords&gt;Article&lt;/Keywords&gt;&lt;Keywords&gt;Attitude&lt;/Keywords&gt;&lt;Keywords&gt;Attitude to Health&lt;/Keywords&gt;&lt;Keywords&gt;Body Mass&lt;/Keywords&gt;&lt;Keywords&gt;Body Mass Index&lt;/Keywords&gt;&lt;Keywords&gt;Diet&lt;/Keywords&gt;&lt;Keywords&gt;Diet Records&lt;/Keywords&gt;&lt;Keywords&gt;Eating&lt;/Keywords&gt;&lt;Keywords&gt;Experience&lt;/Keywords&gt;&lt;Keywords&gt;Female&lt;/Keywords&gt;&lt;Keywords&gt;Hospital&lt;/Keywords&gt;&lt;Keywords&gt;Humans&lt;/Keywords&gt;&lt;Keywords&gt;London&lt;/Keywords&gt;&lt;Keywords&gt;Longitudinal Studies&lt;/Keywords&gt;&lt;Keywords&gt;nutrition&lt;/Keywords&gt;&lt;Keywords&gt;physiology&lt;/Keywords&gt;&lt;Keywords&gt;Pregnancy&lt;/Keywords&gt;&lt;Keywords&gt;Pregnant Women&lt;/Keywords&gt;&lt;Keywords&gt;Prospective Studies&lt;/Keywords&gt;&lt;Keywords&gt;Prospective Study&lt;/Keywords&gt;&lt;Keywords&gt;Questionnaire&lt;/Keywords&gt;&lt;Keywords&gt;Questionnaires&lt;/Keywords&gt;&lt;Keywords&gt;Records&lt;/Keywords&gt;&lt;Keywords&gt;Research&lt;/Keywords&gt;&lt;Keywords&gt;Weight Gain&lt;/Keywords&gt;&lt;Keywords&gt;Women&lt;/Keywords&gt;&lt;Reprint&gt;Not in File&lt;/Reprint&gt;&lt;Start_Page&gt;849&lt;/Start_Page&gt;&lt;End_Page&gt;853&lt;/End_Page&gt;&lt;Periodical&gt;Eur.J Clin Nutr.&lt;/Periodical&gt;&lt;Volume&gt;53&lt;/Volume&gt;&lt;Issue&gt;11&lt;/Issue&gt;&lt;Address&gt;Nutrition Research Centre, South Bank University, London, UK&lt;/Address&gt;&lt;Web_URL&gt;PM:10556996&lt;/Web_URL&gt;&lt;ZZ_JournalStdAbbrev&gt;&lt;f name="System"&gt;Eur.J Clin Nutr.&lt;/f&gt;&lt;/ZZ_JournalStdAbbrev&gt;&lt;ZZ_WorkformID&gt;1&lt;/ZZ_WorkformID&gt;&lt;/MDL&gt;&lt;/Cite&gt;&lt;/Refman&gt;</w:instrText>
      </w:r>
      <w:r w:rsidR="006F4469" w:rsidRPr="002F02C7">
        <w:fldChar w:fldCharType="separate"/>
      </w:r>
      <w:r w:rsidR="0085648E" w:rsidRPr="0085648E">
        <w:rPr>
          <w:noProof/>
          <w:vertAlign w:val="superscript"/>
        </w:rPr>
        <w:t>73</w:t>
      </w:r>
      <w:r w:rsidR="006F4469" w:rsidRPr="002F02C7">
        <w:fldChar w:fldCharType="end"/>
      </w:r>
      <w:r w:rsidR="00973DCA">
        <w:t>)</w:t>
      </w:r>
      <w:r w:rsidR="000A1588">
        <w:t>.</w:t>
      </w:r>
      <w:r w:rsidR="00597E65" w:rsidRPr="00597E65">
        <w:t xml:space="preserve"> </w:t>
      </w:r>
      <w:r w:rsidR="009F7AE1">
        <w:t xml:space="preserve">While suggesting </w:t>
      </w:r>
      <w:r w:rsidR="009F7AE1">
        <w:rPr>
          <w:i/>
        </w:rPr>
        <w:t>some</w:t>
      </w:r>
      <w:r w:rsidR="009F7AE1" w:rsidRPr="00E100BD">
        <w:rPr>
          <w:i/>
        </w:rPr>
        <w:t xml:space="preserve"> </w:t>
      </w:r>
      <w:r w:rsidR="009F7AE1">
        <w:rPr>
          <w:i/>
        </w:rPr>
        <w:t>useful predictors</w:t>
      </w:r>
      <w:r w:rsidR="009F7AE1">
        <w:t>, m</w:t>
      </w:r>
      <w:r w:rsidR="00597E65">
        <w:t xml:space="preserve">ost studies were underpowered </w:t>
      </w:r>
      <w:r w:rsidR="007A7882">
        <w:t xml:space="preserve">and none validated a predictive model as we </w:t>
      </w:r>
      <w:r w:rsidR="009F7AE1">
        <w:t>will</w:t>
      </w:r>
      <w:r w:rsidR="00597E65">
        <w:t>.</w:t>
      </w:r>
      <w:r w:rsidR="00F723E3">
        <w:t xml:space="preserve"> </w:t>
      </w:r>
    </w:p>
    <w:p w14:paraId="481C3D5F" w14:textId="77777777" w:rsidR="000855A3" w:rsidRDefault="007720C1" w:rsidP="003B6586">
      <w:pPr>
        <w:ind w:firstLine="567"/>
        <w:jc w:val="both"/>
        <w:rPr>
          <w:noProof/>
        </w:rPr>
      </w:pPr>
      <w:r>
        <w:t>O</w:t>
      </w:r>
      <w:r w:rsidR="00F5085D">
        <w:t xml:space="preserve">ur systematic review revealed that </w:t>
      </w:r>
      <w:r w:rsidR="00B139B1">
        <w:t xml:space="preserve">in </w:t>
      </w:r>
      <w:r w:rsidR="00F5085D">
        <w:t xml:space="preserve">general </w:t>
      </w:r>
      <w:r w:rsidR="00980453" w:rsidRPr="008E53FB">
        <w:rPr>
          <w:smallCaps/>
        </w:rPr>
        <w:t>affect</w:t>
      </w:r>
      <w:r w:rsidR="00A814F6">
        <w:rPr>
          <w:smallCaps/>
        </w:rPr>
        <w:t>,</w:t>
      </w:r>
      <w:r w:rsidR="00F5085D">
        <w:t xml:space="preserve"> </w:t>
      </w:r>
      <w:r w:rsidR="00135FC1">
        <w:t>including</w:t>
      </w:r>
      <w:r w:rsidR="00F5085D">
        <w:t xml:space="preserve"> stress</w:t>
      </w:r>
      <w:r>
        <w:t xml:space="preserve">, </w:t>
      </w:r>
      <w:r w:rsidR="00B61A47">
        <w:t xml:space="preserve">was </w:t>
      </w:r>
      <w:r w:rsidR="00F5085D">
        <w:t>not associated with excess gain</w:t>
      </w:r>
      <w:r w:rsidR="006F4469">
        <w:fldChar w:fldCharType="begin"/>
      </w:r>
      <w:r w:rsidR="0085648E">
        <w:instrText xml:space="preserve"> ADDIN REFMGR.CITE &lt;Refman&gt;&lt;Cite&gt;&lt;Author&gt;Kapadia M&lt;/Author&gt;&lt;Year&gt;2014&lt;/Year&gt;&lt;RecNum&gt;3435&lt;/RecNum&gt;&lt;IDText&gt;Psychological antecedents of excessive pregnancy weight gain:  a systematic review&lt;/IDText&gt;&lt;MDL Ref_Type="Journal"&gt;&lt;Ref_Type&gt;Journal&lt;/Ref_Type&gt;&lt;Ref_ID&gt;3435&lt;/Ref_ID&gt;&lt;Title_Primary&gt;Psychological antecedents of excessive pregnancy weight gain:  a systematic review&lt;/Title_Primary&gt;&lt;Authors_Primary&gt;Kapadia M&lt;/Authors_Primary&gt;&lt;Authors_Primary&gt;Gaston A&lt;/Authors_Primary&gt;&lt;Authors_Primary&gt;Van Blyderveen S&lt;/Authors_Primary&gt;&lt;Authors_Primary&gt;Schmidt L&lt;/Authors_Primary&gt;&lt;Authors_Primary&gt;Beyene J&lt;/Authors_Primary&gt;&lt;Authors_Primary&gt;McDonald H&lt;/Authors_Primary&gt;&lt;Authors_Primary&gt;McDonald S&lt;/Authors_Primary&gt;&lt;Date_Primary&gt;2014&lt;/Date_Primary&gt;&lt;Keywords&gt;Pregnancy&lt;/Keywords&gt;&lt;Keywords&gt;Weight Gain&lt;/Keywords&gt;&lt;Keywords&gt;Review&lt;/Keywords&gt;&lt;Reprint&gt;Not in File&lt;/Reprint&gt;&lt;Periodical&gt;BMC Pregnancy &amp;amp; Childbirth&lt;/Periodical&gt;&lt;Volume&gt;Response to reviews submitted February 3, 2015, MS: 2119845510147141&lt;/Volume&gt;&lt;ZZ_JournalFull&gt;&lt;f name="System"&gt;BMC Pregnancy &amp;amp; Childbirth&lt;/f&gt;&lt;/ZZ_JournalFull&gt;&lt;ZZ_WorkformID&gt;1&lt;/ZZ_WorkformID&gt;&lt;/MDL&gt;&lt;/Cite&gt;&lt;/Refman&gt;</w:instrText>
      </w:r>
      <w:r w:rsidR="006F4469">
        <w:fldChar w:fldCharType="separate"/>
      </w:r>
      <w:r w:rsidR="00DA4233" w:rsidRPr="00F0265E">
        <w:rPr>
          <w:noProof/>
          <w:vertAlign w:val="superscript"/>
        </w:rPr>
        <w:t>27</w:t>
      </w:r>
      <w:r w:rsidR="006F4469">
        <w:fldChar w:fldCharType="end"/>
      </w:r>
      <w:r w:rsidR="005B4A11">
        <w:t xml:space="preserve">.  </w:t>
      </w:r>
      <w:r w:rsidR="004F630F">
        <w:t>However, p</w:t>
      </w:r>
      <w:r>
        <w:t>regnancy-related anxiety had not been studied</w:t>
      </w:r>
      <w:r w:rsidR="00F723E3">
        <w:t xml:space="preserve">, </w:t>
      </w:r>
      <w:r w:rsidR="005B4A11">
        <w:rPr>
          <w:i/>
        </w:rPr>
        <w:t xml:space="preserve">therefore, </w:t>
      </w:r>
      <w:r w:rsidR="00980453" w:rsidRPr="008E53FB">
        <w:rPr>
          <w:i/>
        </w:rPr>
        <w:t xml:space="preserve">we will </w:t>
      </w:r>
      <w:r w:rsidR="00CA559A">
        <w:rPr>
          <w:i/>
        </w:rPr>
        <w:t>include</w:t>
      </w:r>
      <w:r w:rsidR="00980453" w:rsidRPr="008E53FB">
        <w:rPr>
          <w:i/>
        </w:rPr>
        <w:t xml:space="preserve"> </w:t>
      </w:r>
      <w:r w:rsidR="005B4A11">
        <w:rPr>
          <w:i/>
        </w:rPr>
        <w:t>it</w:t>
      </w:r>
      <w:r>
        <w:t>.</w:t>
      </w:r>
      <w:r w:rsidR="00FA7584">
        <w:t xml:space="preserve"> </w:t>
      </w:r>
    </w:p>
    <w:p w14:paraId="7E6B32AF" w14:textId="77777777" w:rsidR="000A1588" w:rsidRDefault="000C2446" w:rsidP="000A1588">
      <w:pPr>
        <w:tabs>
          <w:tab w:val="left" w:pos="600"/>
        </w:tabs>
        <w:jc w:val="both"/>
      </w:pPr>
      <w:r>
        <w:tab/>
      </w:r>
      <w:r w:rsidR="00542447" w:rsidRPr="00272F62">
        <w:t xml:space="preserve">Our </w:t>
      </w:r>
      <w:r w:rsidR="00542447" w:rsidRPr="00786D68">
        <w:t xml:space="preserve">systematic review noted a number of </w:t>
      </w:r>
      <w:r w:rsidR="00A814F6">
        <w:t xml:space="preserve">other </w:t>
      </w:r>
      <w:r w:rsidR="00542447" w:rsidRPr="00786D68">
        <w:t xml:space="preserve">potentially important </w:t>
      </w:r>
      <w:r w:rsidR="008155A2" w:rsidRPr="00786D68">
        <w:t>psychological factors</w:t>
      </w:r>
      <w:r w:rsidR="00A814F6">
        <w:t xml:space="preserve"> that </w:t>
      </w:r>
      <w:r w:rsidR="008155A2" w:rsidRPr="00786D68">
        <w:rPr>
          <w:i/>
        </w:rPr>
        <w:t xml:space="preserve"> </w:t>
      </w:r>
      <w:r w:rsidR="008155A2" w:rsidRPr="00786D68">
        <w:t xml:space="preserve">had not been </w:t>
      </w:r>
      <w:r w:rsidR="00542447" w:rsidRPr="00786D68">
        <w:t>explored</w:t>
      </w:r>
      <w:r w:rsidR="00BE1018" w:rsidRPr="00786D68">
        <w:t>,</w:t>
      </w:r>
      <w:r w:rsidR="00E51D48" w:rsidRPr="00786D68">
        <w:t xml:space="preserve"> </w:t>
      </w:r>
      <w:r w:rsidR="00980453" w:rsidRPr="008E53FB">
        <w:t>including</w:t>
      </w:r>
      <w:r w:rsidR="00531614">
        <w:t xml:space="preserve"> aspects of </w:t>
      </w:r>
      <w:r w:rsidR="00980453" w:rsidRPr="008E53FB">
        <w:rPr>
          <w:smallCaps/>
        </w:rPr>
        <w:t>personality</w:t>
      </w:r>
      <w:r w:rsidR="00531614">
        <w:t xml:space="preserve"> and </w:t>
      </w:r>
      <w:r w:rsidR="00531614" w:rsidRPr="00001F75">
        <w:rPr>
          <w:smallCaps/>
        </w:rPr>
        <w:t>behaviour</w:t>
      </w:r>
      <w:r w:rsidR="00531614">
        <w:rPr>
          <w:smallCaps/>
        </w:rPr>
        <w:t>,</w:t>
      </w:r>
      <w:r w:rsidR="00531614">
        <w:t xml:space="preserve"> </w:t>
      </w:r>
      <w:r w:rsidR="00980453" w:rsidRPr="008E53FB">
        <w:t>and hence we targeted some of these in our pilot cross-sectional study</w:t>
      </w:r>
      <w:r w:rsidR="006F4469">
        <w:fldChar w:fldCharType="begin"/>
      </w:r>
      <w:r w:rsidR="0085648E">
        <w:instrText xml:space="preserve"> ADDIN REFMGR.CITE &lt;Refman&gt;&lt;Cite&gt;&lt;Author&gt;McDonald S&lt;/Author&gt;&lt;Year&gt;2013&lt;/Year&gt;&lt;RecNum&gt;3326&lt;/RecNum&gt;&lt;IDText&gt;What psychological, physical, lifestyle and knowledge factors are associated with excess or inadequate weight gain during pregnancy?  A cross-sectional survey.&lt;/IDText&gt;&lt;MDL Ref_Type="Journal"&gt;&lt;Ref_Type&gt;Journal&lt;/Ref_Type&gt;&lt;Ref_ID&gt;3326&lt;/Ref_ID&gt;&lt;Title_Primary&gt;What psychological, physical, lifestyle and knowledge factors are associated with excess or inadequate weight gain during pregnancy?  A cross-sectional survey.&lt;/Title_Primary&gt;&lt;Authors_Primary&gt;McDonald S&lt;/Authors_Primary&gt;&lt;Authors_Primary&gt;Park C&lt;/Authors_Primary&gt;&lt;Authors_Primary&gt;Timm V&lt;/Authors_Primary&gt;&lt;Authors_Primary&gt;Schmidt L&lt;/Authors_Primary&gt;&lt;Authors_Primary&gt;Neupane B&lt;/Authors_Primary&gt;&lt;Authors_Primary&gt;Beyene J&lt;/Authors_Primary&gt;&lt;Date_Primary&gt;2013&lt;/Date_Primary&gt;&lt;Keywords&gt;Knowledge&lt;/Keywords&gt;&lt;Keywords&gt;Weight Gain&lt;/Keywords&gt;&lt;Keywords&gt;Pregnancy&lt;/Keywords&gt;&lt;Reprint&gt;In File&lt;/Reprint&gt;&lt;Start_Page&gt;1071&lt;/Start_Page&gt;&lt;End_Page&gt;&lt;f name="Calibri"&gt;1082&lt;/f&gt;&lt;/End_Page&gt;&lt;Periodical&gt;J Obstet Gynaecol Can&lt;/Periodical&gt;&lt;Volume&gt;35&lt;/Volume&gt;&lt;Issue&gt;11&lt;/Issue&gt;&lt;ZZ_JournalFull&gt;&lt;f name="System"&gt;J Obstet Gynaecol Can&lt;/f&gt;&lt;/ZZ_JournalFull&gt;&lt;ZZ_WorkformID&gt;1&lt;/ZZ_WorkformID&gt;&lt;/MDL&gt;&lt;/Cite&gt;&lt;/Refman&gt;</w:instrText>
      </w:r>
      <w:r w:rsidR="006F4469">
        <w:fldChar w:fldCharType="separate"/>
      </w:r>
      <w:r w:rsidR="00497103" w:rsidRPr="00F0265E">
        <w:rPr>
          <w:noProof/>
          <w:vertAlign w:val="superscript"/>
        </w:rPr>
        <w:t>28</w:t>
      </w:r>
      <w:r w:rsidR="006F4469">
        <w:fldChar w:fldCharType="end"/>
      </w:r>
      <w:r w:rsidR="00980453" w:rsidRPr="008E53FB">
        <w:t xml:space="preserve"> </w:t>
      </w:r>
      <w:r w:rsidR="00497103">
        <w:t>and then in our pilot prospective cohort study</w:t>
      </w:r>
      <w:r w:rsidR="006F4469">
        <w:fldChar w:fldCharType="begin"/>
      </w:r>
      <w:r w:rsidR="0085648E">
        <w:instrText xml:space="preserve"> ADDIN REFMGR.CITE &lt;Refman&gt;&lt;Cite&gt;&lt;Author&gt;Park C&lt;/Author&gt;&lt;Year&gt;2015&lt;/Year&gt;&lt;RecNum&gt;3825&lt;/RecNum&gt;&lt;IDText&gt;Binge eating predicts excess gestational weight gain: a pilot prospective cohort study&lt;/IDText&gt;&lt;MDL Ref_Type="Journal"&gt;&lt;Ref_Type&gt;Journal&lt;/Ref_Type&gt;&lt;Ref_ID&gt;3825&lt;/Ref_ID&gt;&lt;Title_Primary&gt;Binge eating predicts excess gestational weight gain: a pilot prospective cohort study&lt;/Title_Primary&gt;&lt;Authors_Primary&gt;Park C&lt;/Authors_Primary&gt;&lt;Authors_Primary&gt;Krebs L&lt;/Authors_Primary&gt;&lt;Authors_Primary&gt;Lutsiv O&lt;/Authors_Primary&gt;&lt;Authors_Primary&gt;Van Blyderveen S&lt;/Authors_Primary&gt;&lt;Authors_Primary&gt;Schmidt L&lt;/Authors_Primary&gt;&lt;Authors_Primary&gt;Beyene J&lt;/Authors_Primary&gt;&lt;Authors_Primary&gt;McDonald SD&lt;/Authors_Primary&gt;&lt;Date_Primary&gt;2015&lt;/Date_Primary&gt;&lt;Keywords&gt;Cohort Studies&lt;/Keywords&gt;&lt;Keywords&gt;Eating&lt;/Keywords&gt;&lt;Keywords&gt;Weight Gain&lt;/Keywords&gt;&lt;Reprint&gt;Not in File&lt;/Reprint&gt;&lt;Periodical&gt;Journal of Obstetrics &amp;amp; Gyneoclogy of Canada&lt;/Periodical&gt;&lt;Volume&gt;Accepted, January 9, 2015, Manuscript ID 14-12-240&lt;f name="Calibri"&gt; .&lt;/f&gt;&lt;/Volume&gt;&lt;ZZ_JournalFull&gt;&lt;f name="System"&gt;Journal of Obstetrics &amp;amp; Gyneoclogy of Canada&lt;/f&gt;&lt;/ZZ_JournalFull&gt;&lt;ZZ_WorkformID&gt;1&lt;/ZZ_WorkformID&gt;&lt;/MDL&gt;&lt;/Cite&gt;&lt;/Refman&gt;</w:instrText>
      </w:r>
      <w:r w:rsidR="006F4469">
        <w:fldChar w:fldCharType="separate"/>
      </w:r>
      <w:r w:rsidR="00497103" w:rsidRPr="00AE3A90">
        <w:rPr>
          <w:noProof/>
          <w:vertAlign w:val="superscript"/>
        </w:rPr>
        <w:t>29</w:t>
      </w:r>
      <w:r w:rsidR="006F4469">
        <w:fldChar w:fldCharType="end"/>
      </w:r>
      <w:r w:rsidR="00497103">
        <w:t xml:space="preserve">. </w:t>
      </w:r>
      <w:r w:rsidR="00597E65">
        <w:t>As detailed in the appended paper,</w:t>
      </w:r>
      <w:r w:rsidR="000616DC">
        <w:t xml:space="preserve"> </w:t>
      </w:r>
      <w:r w:rsidR="00597E65">
        <w:t>we found that</w:t>
      </w:r>
      <w:r w:rsidR="002E5F28">
        <w:t xml:space="preserve"> predictors of excess pregnancy weight gain included</w:t>
      </w:r>
      <w:r w:rsidR="00597E65" w:rsidRPr="008E53FB">
        <w:t xml:space="preserve"> </w:t>
      </w:r>
      <w:r w:rsidR="005F3D7F">
        <w:t xml:space="preserve">a history of </w:t>
      </w:r>
      <w:r w:rsidR="00006D77" w:rsidRPr="007B72D7">
        <w:t>binge eati</w:t>
      </w:r>
      <w:r w:rsidR="001E53AA">
        <w:t xml:space="preserve">ng </w:t>
      </w:r>
      <w:r w:rsidR="002E5F28">
        <w:t xml:space="preserve">and </w:t>
      </w:r>
      <w:r w:rsidR="002E5F28" w:rsidRPr="00AA2632">
        <w:t>planned weight gain</w:t>
      </w:r>
      <w:r w:rsidR="002E5F28">
        <w:t xml:space="preserve"> above the guidelines </w:t>
      </w:r>
      <w:r w:rsidR="001E53AA">
        <w:t>(a</w:t>
      </w:r>
      <w:r w:rsidR="00206C8E">
        <w:t xml:space="preserve">dj </w:t>
      </w:r>
      <w:r w:rsidR="001E53AA">
        <w:t>RR 6.51, 95% CI 1.03-41.18</w:t>
      </w:r>
      <w:r w:rsidR="002E5F28">
        <w:t xml:space="preserve"> and </w:t>
      </w:r>
      <w:r w:rsidR="002E5F28" w:rsidRPr="00AA2632">
        <w:t>adj RR 9.44, 95% CI 2.64-33.80</w:t>
      </w:r>
      <w:r w:rsidR="002E5F28">
        <w:t xml:space="preserve">, </w:t>
      </w:r>
      <w:proofErr w:type="spellStart"/>
      <w:r w:rsidR="002E5F28">
        <w:t>respectively</w:t>
      </w:r>
      <w:r w:rsidR="00E46B36">
        <w:t>.</w:t>
      </w:r>
      <w:r w:rsidR="00B915CE" w:rsidRPr="00792CBE">
        <w:rPr>
          <w:i/>
        </w:rPr>
        <w:t>We</w:t>
      </w:r>
      <w:proofErr w:type="spellEnd"/>
      <w:r w:rsidR="00B915CE" w:rsidRPr="00792CBE">
        <w:rPr>
          <w:i/>
        </w:rPr>
        <w:t xml:space="preserve"> have </w:t>
      </w:r>
      <w:r w:rsidR="00792CBE">
        <w:rPr>
          <w:i/>
        </w:rPr>
        <w:t xml:space="preserve">begun to </w:t>
      </w:r>
      <w:r w:rsidR="00B915CE" w:rsidRPr="00792CBE">
        <w:rPr>
          <w:i/>
        </w:rPr>
        <w:t xml:space="preserve">uncover </w:t>
      </w:r>
      <w:r w:rsidR="00CD4B53">
        <w:rPr>
          <w:i/>
        </w:rPr>
        <w:t xml:space="preserve">key </w:t>
      </w:r>
      <w:r w:rsidR="00792CBE">
        <w:rPr>
          <w:i/>
        </w:rPr>
        <w:t>constructs</w:t>
      </w:r>
      <w:r w:rsidR="00B915CE" w:rsidRPr="00792CBE">
        <w:rPr>
          <w:i/>
        </w:rPr>
        <w:t xml:space="preserve"> and a </w:t>
      </w:r>
      <w:r w:rsidR="00CD4B53">
        <w:rPr>
          <w:i/>
        </w:rPr>
        <w:t>number of</w:t>
      </w:r>
      <w:r w:rsidR="00B915CE" w:rsidRPr="00792CBE">
        <w:rPr>
          <w:i/>
        </w:rPr>
        <w:t xml:space="preserve"> related </w:t>
      </w:r>
      <w:r w:rsidR="00792CBE" w:rsidRPr="00792CBE">
        <w:rPr>
          <w:i/>
        </w:rPr>
        <w:t xml:space="preserve">eating </w:t>
      </w:r>
      <w:proofErr w:type="spellStart"/>
      <w:r w:rsidR="00B915CE" w:rsidRPr="00792CBE">
        <w:rPr>
          <w:i/>
        </w:rPr>
        <w:t>behaviours</w:t>
      </w:r>
      <w:proofErr w:type="spellEnd"/>
      <w:r w:rsidR="00980453" w:rsidRPr="008E53FB">
        <w:rPr>
          <w:i/>
        </w:rPr>
        <w:t xml:space="preserve">, </w:t>
      </w:r>
      <w:r w:rsidR="00011443">
        <w:rPr>
          <w:i/>
        </w:rPr>
        <w:t>below</w:t>
      </w:r>
      <w:r w:rsidR="00980453" w:rsidRPr="008E53FB">
        <w:rPr>
          <w:i/>
        </w:rPr>
        <w:t xml:space="preserve"> in </w:t>
      </w:r>
      <w:r w:rsidR="00011443">
        <w:rPr>
          <w:i/>
        </w:rPr>
        <w:t>Section 4.6</w:t>
      </w:r>
      <w:r w:rsidR="00CE654D">
        <w:rPr>
          <w:i/>
        </w:rPr>
        <w:t>,</w:t>
      </w:r>
      <w:r w:rsidR="00792CBE" w:rsidRPr="00792CBE">
        <w:rPr>
          <w:i/>
        </w:rPr>
        <w:t xml:space="preserve"> require study</w:t>
      </w:r>
      <w:r w:rsidR="00792CBE">
        <w:rPr>
          <w:i/>
        </w:rPr>
        <w:t>.</w:t>
      </w:r>
    </w:p>
    <w:p w14:paraId="71846738" w14:textId="77777777" w:rsidR="004514B2" w:rsidRPr="00534273" w:rsidRDefault="004514B2" w:rsidP="000A1588">
      <w:pPr>
        <w:tabs>
          <w:tab w:val="left" w:pos="600"/>
        </w:tabs>
        <w:jc w:val="both"/>
        <w:rPr>
          <w:i/>
        </w:rPr>
      </w:pPr>
      <w:r>
        <w:tab/>
      </w:r>
      <w:r w:rsidR="00BC7942">
        <w:t>O</w:t>
      </w:r>
      <w:r w:rsidRPr="00BC7942">
        <w:t xml:space="preserve">ur pilot study </w:t>
      </w:r>
      <w:r w:rsidR="00BC7942">
        <w:t xml:space="preserve">guided </w:t>
      </w:r>
      <w:r w:rsidRPr="00BC7942">
        <w:t xml:space="preserve">selection of determinants (e.g. </w:t>
      </w:r>
      <w:r w:rsidR="00602788">
        <w:t>removing</w:t>
      </w:r>
      <w:r w:rsidRPr="00BC7942">
        <w:t xml:space="preserve"> global constructs such as self-esteem, which were not associated with weight gain</w:t>
      </w:r>
      <w:r w:rsidR="00602788">
        <w:t>,</w:t>
      </w:r>
      <w:r w:rsidRPr="00BC7942">
        <w:t xml:space="preserve"> in </w:t>
      </w:r>
      <w:proofErr w:type="spellStart"/>
      <w:r w:rsidRPr="00BC7942">
        <w:t>favour</w:t>
      </w:r>
      <w:proofErr w:type="spellEnd"/>
      <w:r w:rsidRPr="00BC7942">
        <w:t xml:space="preserve"> of specific ones such as weight locus of control) but also </w:t>
      </w:r>
      <w:r w:rsidR="00BC7942">
        <w:t>demonstrated</w:t>
      </w:r>
      <w:r w:rsidRPr="00BC7942">
        <w:t xml:space="preserve"> </w:t>
      </w:r>
      <w:r w:rsidR="00BC7942" w:rsidRPr="00E87837">
        <w:rPr>
          <w:i/>
        </w:rPr>
        <w:t>feasibility</w:t>
      </w:r>
      <w:r w:rsidR="00BC7942">
        <w:t xml:space="preserve">: </w:t>
      </w:r>
      <w:r w:rsidRPr="00BC7942">
        <w:t>all clinics</w:t>
      </w:r>
      <w:r w:rsidR="00B44816">
        <w:t xml:space="preserve"> </w:t>
      </w:r>
      <w:r w:rsidR="00B44816" w:rsidRPr="00BC7942">
        <w:t xml:space="preserve">(100%) </w:t>
      </w:r>
      <w:r w:rsidRPr="00BC7942">
        <w:t>and 90% of approac</w:t>
      </w:r>
      <w:r w:rsidR="00B44816">
        <w:t>hed women agreed to participate</w:t>
      </w:r>
      <w:r w:rsidRPr="00BC7942">
        <w:t xml:space="preserve"> and 80% of women overall participated. </w:t>
      </w:r>
      <w:r w:rsidR="00E87837">
        <w:t>Since o</w:t>
      </w:r>
      <w:r w:rsidRPr="00BC7942">
        <w:t>nly</w:t>
      </w:r>
      <w:r w:rsidRPr="00BC7942">
        <w:rPr>
          <w:b/>
        </w:rPr>
        <w:t xml:space="preserve"> </w:t>
      </w:r>
      <w:r w:rsidRPr="00BC7942">
        <w:t>11% were enrolled &lt;21 weeks</w:t>
      </w:r>
      <w:r w:rsidR="00E87837">
        <w:t xml:space="preserve">, our </w:t>
      </w:r>
      <w:r w:rsidRPr="00BC7942">
        <w:t xml:space="preserve">proposed recruitment is </w:t>
      </w:r>
      <w:r w:rsidR="00BC7942" w:rsidRPr="0007125C">
        <w:t>now</w:t>
      </w:r>
      <w:r w:rsidR="00BC7942">
        <w:t xml:space="preserve"> </w:t>
      </w:r>
      <w:r w:rsidRPr="00BC7942">
        <w:t xml:space="preserve">appropriately long. Final pregnancy weight was available for 97%, hence </w:t>
      </w:r>
      <w:r w:rsidR="00E87837">
        <w:t>our</w:t>
      </w:r>
      <w:r w:rsidR="00BC7942">
        <w:t xml:space="preserve"> sample </w:t>
      </w:r>
      <w:r w:rsidR="00E87837">
        <w:t>size was minimally increased to accommodate this missing primary outcome data</w:t>
      </w:r>
      <w:r w:rsidRPr="00BC7942">
        <w:t>.</w:t>
      </w:r>
      <w:r w:rsidRPr="00BC7942">
        <w:rPr>
          <w:b/>
        </w:rPr>
        <w:t xml:space="preserve"> </w:t>
      </w:r>
    </w:p>
    <w:p w14:paraId="7F78D516" w14:textId="77777777" w:rsidR="000A1588" w:rsidRPr="007B72D7" w:rsidRDefault="000A1588" w:rsidP="006D3ED3">
      <w:pPr>
        <w:tabs>
          <w:tab w:val="left" w:pos="600"/>
        </w:tabs>
        <w:jc w:val="both"/>
      </w:pPr>
    </w:p>
    <w:p w14:paraId="5993B609" w14:textId="77777777" w:rsidR="00D54EDB" w:rsidRPr="00CB324E" w:rsidRDefault="00FC5515" w:rsidP="00CB324E">
      <w:pPr>
        <w:jc w:val="both"/>
        <w:rPr>
          <w:i/>
        </w:rPr>
      </w:pPr>
      <w:r w:rsidRPr="008C0AC5">
        <w:rPr>
          <w:b/>
          <w:i/>
        </w:rPr>
        <w:lastRenderedPageBreak/>
        <w:t>4.</w:t>
      </w:r>
      <w:r w:rsidR="00694A72" w:rsidRPr="008C0AC5">
        <w:rPr>
          <w:b/>
          <w:i/>
        </w:rPr>
        <w:t xml:space="preserve">6 </w:t>
      </w:r>
      <w:r w:rsidR="004D7E2F" w:rsidRPr="008C0AC5">
        <w:rPr>
          <w:b/>
          <w:i/>
        </w:rPr>
        <w:t>Lessons from non-pregnant literature</w:t>
      </w:r>
      <w:r w:rsidR="006C6F9B" w:rsidRPr="008C0AC5">
        <w:rPr>
          <w:b/>
          <w:i/>
        </w:rPr>
        <w:t>:</w:t>
      </w:r>
      <w:r w:rsidR="00D54EDB" w:rsidRPr="008C0AC5">
        <w:rPr>
          <w:b/>
          <w:i/>
          <w:color w:val="000000"/>
          <w:lang w:eastAsia="en-CA"/>
        </w:rPr>
        <w:t xml:space="preserve"> </w:t>
      </w:r>
      <w:r w:rsidR="00A6246E">
        <w:rPr>
          <w:b/>
          <w:i/>
          <w:color w:val="000000"/>
          <w:lang w:eastAsia="en-CA"/>
        </w:rPr>
        <w:t>D</w:t>
      </w:r>
      <w:r w:rsidR="00A6246E" w:rsidRPr="008C0AC5">
        <w:rPr>
          <w:b/>
          <w:i/>
          <w:color w:val="000000"/>
          <w:lang w:eastAsia="en-CA"/>
        </w:rPr>
        <w:t xml:space="preserve">isordered </w:t>
      </w:r>
      <w:r w:rsidR="00A6246E">
        <w:rPr>
          <w:b/>
          <w:i/>
          <w:color w:val="000000"/>
          <w:lang w:eastAsia="en-CA"/>
        </w:rPr>
        <w:t>E</w:t>
      </w:r>
      <w:r w:rsidR="00A6246E" w:rsidRPr="008C0AC5">
        <w:rPr>
          <w:b/>
          <w:i/>
          <w:color w:val="000000"/>
          <w:lang w:eastAsia="en-CA"/>
        </w:rPr>
        <w:t xml:space="preserve">ating </w:t>
      </w:r>
      <w:r w:rsidR="006D3ED3" w:rsidRPr="008C0AC5">
        <w:rPr>
          <w:b/>
          <w:i/>
          <w:color w:val="000000"/>
          <w:lang w:eastAsia="en-CA"/>
        </w:rPr>
        <w:t>is</w:t>
      </w:r>
      <w:r w:rsidR="00D54EDB" w:rsidRPr="008C0AC5">
        <w:rPr>
          <w:b/>
          <w:i/>
          <w:color w:val="000000"/>
          <w:lang w:eastAsia="en-CA"/>
        </w:rPr>
        <w:t xml:space="preserve"> common with excess weight</w:t>
      </w:r>
      <w:r w:rsidR="007C6F1A" w:rsidRPr="008C0AC5">
        <w:rPr>
          <w:b/>
          <w:i/>
          <w:color w:val="000000"/>
          <w:lang w:eastAsia="en-CA"/>
        </w:rPr>
        <w:t>,</w:t>
      </w:r>
      <w:r w:rsidR="00D54EDB" w:rsidRPr="008C0AC5">
        <w:rPr>
          <w:b/>
          <w:i/>
          <w:color w:val="000000"/>
          <w:lang w:eastAsia="en-CA"/>
        </w:rPr>
        <w:t xml:space="preserve"> and stratification by weight class is key</w:t>
      </w:r>
      <w:r w:rsidR="005F3D7F" w:rsidRPr="008C0AC5">
        <w:rPr>
          <w:b/>
          <w:i/>
          <w:color w:val="000000"/>
          <w:lang w:eastAsia="en-CA"/>
        </w:rPr>
        <w:t xml:space="preserve"> to </w:t>
      </w:r>
      <w:r w:rsidR="00BD55C4" w:rsidRPr="008C0AC5">
        <w:rPr>
          <w:b/>
          <w:i/>
          <w:color w:val="000000"/>
          <w:lang w:eastAsia="en-CA"/>
        </w:rPr>
        <w:t xml:space="preserve">this </w:t>
      </w:r>
      <w:r w:rsidR="005F3D7F" w:rsidRPr="008C0AC5">
        <w:rPr>
          <w:b/>
          <w:i/>
          <w:color w:val="000000"/>
          <w:lang w:eastAsia="en-CA"/>
        </w:rPr>
        <w:t>understanding</w:t>
      </w:r>
      <w:r w:rsidR="00D54EDB" w:rsidRPr="008C0AC5">
        <w:rPr>
          <w:b/>
          <w:i/>
          <w:color w:val="000000"/>
          <w:lang w:eastAsia="en-CA"/>
        </w:rPr>
        <w:t xml:space="preserve"> </w:t>
      </w:r>
      <w:r w:rsidR="00CB324E" w:rsidRPr="0015572F">
        <w:rPr>
          <w:i/>
        </w:rPr>
        <w:t>(</w:t>
      </w:r>
      <w:r w:rsidR="00CB324E" w:rsidRPr="0015572F">
        <w:rPr>
          <w:i/>
          <w:u w:val="single"/>
        </w:rPr>
        <w:t>Justification</w:t>
      </w:r>
      <w:r w:rsidR="00CB324E" w:rsidRPr="0015572F">
        <w:rPr>
          <w:i/>
        </w:rPr>
        <w:t xml:space="preserve"> for included determinants)</w:t>
      </w:r>
    </w:p>
    <w:p w14:paraId="12BB59A7" w14:textId="77777777" w:rsidR="00CE654D" w:rsidRDefault="00CE654D" w:rsidP="008E53FB">
      <w:pPr>
        <w:ind w:firstLine="567"/>
        <w:jc w:val="both"/>
      </w:pPr>
      <w:r>
        <w:t xml:space="preserve">Disordered Eating, an umbrella term, includes not only the </w:t>
      </w:r>
      <w:r w:rsidRPr="00ED7AE0">
        <w:rPr>
          <w:i/>
          <w:color w:val="000000"/>
          <w:lang w:val="en-CA" w:eastAsia="en-CA"/>
        </w:rPr>
        <w:t xml:space="preserve">Eating Disorder </w:t>
      </w:r>
      <w:r w:rsidR="00956C61" w:rsidRPr="00117C15">
        <w:rPr>
          <w:color w:val="000000"/>
          <w:lang w:val="en-CA" w:eastAsia="en-CA"/>
        </w:rPr>
        <w:t>literature</w:t>
      </w:r>
      <w:r w:rsidRPr="00ED7AE0">
        <w:rPr>
          <w:i/>
          <w:color w:val="000000"/>
          <w:lang w:val="en-CA" w:eastAsia="en-CA"/>
        </w:rPr>
        <w:t xml:space="preserve">, </w:t>
      </w:r>
      <w:r w:rsidR="00956C61" w:rsidRPr="00117C15">
        <w:rPr>
          <w:color w:val="000000"/>
          <w:lang w:val="en-CA" w:eastAsia="en-CA"/>
        </w:rPr>
        <w:t xml:space="preserve">from which </w:t>
      </w:r>
      <w:r w:rsidR="00956C61" w:rsidRPr="00117C15">
        <w:t>we will draw constructs such as</w:t>
      </w:r>
      <w:r w:rsidRPr="00ED7AE0">
        <w:rPr>
          <w:i/>
        </w:rPr>
        <w:t xml:space="preserve"> impulsivity</w:t>
      </w:r>
      <w:r w:rsidR="006F4469" w:rsidRPr="00ED7AE0">
        <w:rPr>
          <w:i/>
        </w:rPr>
        <w:fldChar w:fldCharType="begin"/>
      </w:r>
      <w:r w:rsidR="0085648E">
        <w:rPr>
          <w:i/>
        </w:rPr>
        <w:instrText xml:space="preserve"> ADDIN REFMGR.CITE &lt;Refman&gt;&lt;Cite&gt;&lt;Author&gt;Gratz&lt;/Author&gt;&lt;Year&gt;2004&lt;/Year&gt;&lt;RecNum&gt;3335&lt;/RecNum&gt;&lt;IDText&gt;Multidimensional assessment of emotion regulation and dysregulation: Development, factor structure, and initial validation of the difficulties in emotion regulation scale&lt;/IDText&gt;&lt;MDL Ref_Type="Journal"&gt;&lt;Ref_Type&gt;Journal&lt;/Ref_Type&gt;&lt;Ref_ID&gt;3335&lt;/Ref_ID&gt;&lt;Title_Primary&gt;Multidimensional assessment of emotion regulation and dysregulation: Development, factor structure, and initial validation of the difficulties in emotion regulation scale&lt;/Title_Primary&gt;&lt;Authors_Primary&gt;Gratz,KL&lt;/Authors_Primary&gt;&lt;Authors_Primary&gt;Roemer,L&lt;/Authors_Primary&gt;&lt;Date_Primary&gt;2004&lt;/Date_Primary&gt;&lt;Reprint&gt;In File&lt;/Reprint&gt;&lt;Start_Page&gt;41&lt;/Start_Page&gt;&lt;End_Page&gt;54&lt;/End_Page&gt;&lt;Periodical&gt;J Psychopathol Behav Assess&lt;/Periodical&gt;&lt;Volume&gt;26&lt;/Volume&gt;&lt;Issue&gt;1&lt;/Issue&gt;&lt;ZZ_JournalFull&gt;&lt;f name="System"&gt;J Psychopathol Behav Assess&lt;/f&gt;&lt;/ZZ_JournalFull&gt;&lt;ZZ_WorkformID&gt;1&lt;/ZZ_WorkformID&gt;&lt;/MDL&gt;&lt;/Cite&gt;&lt;/Refman&gt;</w:instrText>
      </w:r>
      <w:r w:rsidR="006F4469" w:rsidRPr="00ED7AE0">
        <w:rPr>
          <w:i/>
        </w:rPr>
        <w:fldChar w:fldCharType="separate"/>
      </w:r>
      <w:r w:rsidR="0085648E" w:rsidRPr="0085648E">
        <w:rPr>
          <w:i/>
          <w:noProof/>
          <w:vertAlign w:val="superscript"/>
        </w:rPr>
        <w:t>74</w:t>
      </w:r>
      <w:r w:rsidR="006F4469" w:rsidRPr="00ED7AE0">
        <w:rPr>
          <w:i/>
        </w:rPr>
        <w:fldChar w:fldCharType="end"/>
      </w:r>
      <w:r>
        <w:rPr>
          <w:i/>
        </w:rPr>
        <w:t xml:space="preserve"> and emotional supression</w:t>
      </w:r>
      <w:r w:rsidR="006F4469" w:rsidRPr="00ED7AE0">
        <w:rPr>
          <w:i/>
        </w:rPr>
        <w:fldChar w:fldCharType="begin"/>
      </w:r>
      <w:r w:rsidR="0085648E">
        <w:rPr>
          <w:i/>
        </w:rPr>
        <w:instrText xml:space="preserve"> ADDIN REFMGR.CITE &lt;Refman&gt;&lt;Cite&gt;&lt;Author&gt;Gross&lt;/Author&gt;&lt;Year&gt;2003&lt;/Year&gt;&lt;RecNum&gt;3334&lt;/RecNum&gt;&lt;IDText&gt;Individual differences in two emotion regulation processes: implications for affect, relationships, and well-being&lt;/IDText&gt;&lt;MDL Ref_Type="Journal"&gt;&lt;Ref_Type&gt;Journal&lt;/Ref_Type&gt;&lt;Ref_ID&gt;3334&lt;/Ref_ID&gt;&lt;Title_Primary&gt;Individual differences in two emotion regulation processes: implications for affect, relationships, and well-being&lt;/Title_Primary&gt;&lt;Authors_Primary&gt;Gross,J.J.&lt;/Authors_Primary&gt;&lt;Authors_Primary&gt;John,O.P.&lt;/Authors_Primary&gt;&lt;Date_Primary&gt;2003/8&lt;/Date_Primary&gt;&lt;Keywords&gt;Adult&lt;/Keywords&gt;&lt;Keywords&gt;Affect&lt;/Keywords&gt;&lt;Keywords&gt;Article&lt;/Keywords&gt;&lt;Keywords&gt;California&lt;/Keywords&gt;&lt;Keywords&gt;Discriminant Analysis&lt;/Keywords&gt;&lt;Keywords&gt;Emotions&lt;/Keywords&gt;&lt;Keywords&gt;Ethnic Groups&lt;/Keywords&gt;&lt;Keywords&gt;Experience&lt;/Keywords&gt;&lt;Keywords&gt;Female&lt;/Keywords&gt;&lt;Keywords&gt;Humans&lt;/Keywords&gt;&lt;Keywords&gt;Individuality&lt;/Keywords&gt;&lt;Keywords&gt;Interpersonal Relations&lt;/Keywords&gt;&lt;Keywords&gt;Male&lt;/Keywords&gt;&lt;Keywords&gt;Models,Psychological&lt;/Keywords&gt;&lt;Keywords&gt;physiology&lt;/Keywords&gt;&lt;Keywords&gt;psychology&lt;/Keywords&gt;&lt;Keywords&gt;Quality of Life&lt;/Keywords&gt;&lt;Keywords&gt;Repression,Psychology&lt;/Keywords&gt;&lt;Keywords&gt;Research&lt;/Keywords&gt;&lt;Keywords&gt;Sex Factors&lt;/Keywords&gt;&lt;Keywords&gt;Social Behavior&lt;/Keywords&gt;&lt;Keywords&gt;Students&lt;/Keywords&gt;&lt;Keywords&gt;Universities&lt;/Keywords&gt;&lt;Reprint&gt;Not in File&lt;/Reprint&gt;&lt;Start_Page&gt;348&lt;/Start_Page&gt;&lt;End_Page&gt;362&lt;/End_Page&gt;&lt;Periodical&gt;J Pers.Soc.Psychol.&lt;/Periodical&gt;&lt;Volume&gt;85&lt;/Volume&gt;&lt;Issue&gt;2&lt;/Issue&gt;&lt;Address&gt;Department of Psychology, Stanford University, California 94305-2130, USA. james@psych.stanford.edu&lt;/Address&gt;&lt;Web_URL&gt;PM:12916575&lt;/Web_URL&gt;&lt;ZZ_JournalStdAbbrev&gt;&lt;f name="System"&gt;J Pers.Soc.Psychol.&lt;/f&gt;&lt;/ZZ_JournalStdAbbrev&gt;&lt;ZZ_WorkformID&gt;1&lt;/ZZ_WorkformID&gt;&lt;/MDL&gt;&lt;/Cite&gt;&lt;/Refman&gt;</w:instrText>
      </w:r>
      <w:r w:rsidR="006F4469" w:rsidRPr="00ED7AE0">
        <w:rPr>
          <w:i/>
        </w:rPr>
        <w:fldChar w:fldCharType="separate"/>
      </w:r>
      <w:r w:rsidR="0085648E" w:rsidRPr="0085648E">
        <w:rPr>
          <w:i/>
          <w:noProof/>
          <w:vertAlign w:val="superscript"/>
        </w:rPr>
        <w:t>75</w:t>
      </w:r>
      <w:r w:rsidR="006F4469" w:rsidRPr="00ED7AE0">
        <w:rPr>
          <w:i/>
        </w:rPr>
        <w:fldChar w:fldCharType="end"/>
      </w:r>
      <w:r w:rsidRPr="00ED7AE0">
        <w:rPr>
          <w:i/>
        </w:rPr>
        <w:t xml:space="preserve">, </w:t>
      </w:r>
      <w:r>
        <w:t xml:space="preserve">but also the much more common </w:t>
      </w:r>
      <w:r w:rsidR="00E77F55">
        <w:t>‘</w:t>
      </w:r>
      <w:r w:rsidRPr="00327986">
        <w:rPr>
          <w:i/>
        </w:rPr>
        <w:t>problem eating</w:t>
      </w:r>
      <w:r w:rsidR="00E77F55">
        <w:rPr>
          <w:i/>
        </w:rPr>
        <w:t>’</w:t>
      </w:r>
      <w:r w:rsidR="006F4469">
        <w:fldChar w:fldCharType="begin"/>
      </w:r>
      <w:r w:rsidR="0085648E">
        <w:instrText xml:space="preserve"> ADDIN REFMGR.CITE &lt;Refman&gt;&lt;Cite&gt;&lt;Author&gt;Wadden TA&lt;/Author&gt;&lt;Year&gt;2002&lt;/Year&gt;&lt;RecNum&gt;3821&lt;/RecNum&gt;&lt;IDText&gt;Behavioural Assessment of the Obese Patient&lt;/IDText&gt;&lt;MDL Ref_Type="Book Chapter"&gt;&lt;Ref_Type&gt;Book Chapter&lt;/Ref_Type&gt;&lt;Ref_ID&gt;3821&lt;/Ref_ID&gt;&lt;Title_Primary&gt;Behavioural Assessment of the Obese Patient&lt;/Title_Primary&gt;&lt;Authors_Primary&gt;Wadden TA&lt;/Authors_Primary&gt;&lt;Authors_Primary&gt;Phelan S&lt;/Authors_Primary&gt;&lt;Date_Primary&gt;2002&lt;/Date_Primary&gt;&lt;Keywords&gt;Obesity&lt;/Keywords&gt;&lt;Reprint&gt;Not in File&lt;/Reprint&gt;&lt;Start_Page&gt;186&lt;/Start_Page&gt;&lt;End_Page&gt;228&lt;/End_Page&gt;&lt;Title_Secondary&gt;Handbook of Obesity Treatment&lt;/Title_Secondary&gt;&lt;Authors_Secondary&gt;Wadden TA&lt;/Authors_Secondary&gt;&lt;Authors_Secondary&gt;Stunkard AJ&lt;/Authors_Secondary&gt;&lt;Issue&gt;10&lt;/Issue&gt;&lt;Pub_Place&gt;New York&lt;/Pub_Place&gt;&lt;Publisher&gt;The Guilford Press&lt;/Publisher&gt;&lt;ZZ_WorkformID&gt;3&lt;/ZZ_WorkformID&gt;&lt;/MDL&gt;&lt;/Cite&gt;&lt;/Refman&gt;</w:instrText>
      </w:r>
      <w:r w:rsidR="006F4469">
        <w:fldChar w:fldCharType="separate"/>
      </w:r>
      <w:r w:rsidR="0085648E" w:rsidRPr="0085648E">
        <w:rPr>
          <w:noProof/>
          <w:vertAlign w:val="superscript"/>
        </w:rPr>
        <w:t>76</w:t>
      </w:r>
      <w:r w:rsidR="006F4469">
        <w:fldChar w:fldCharType="end"/>
      </w:r>
      <w:r>
        <w:t xml:space="preserve"> i.e. </w:t>
      </w:r>
      <w:r w:rsidRPr="00327986">
        <w:rPr>
          <w:i/>
        </w:rPr>
        <w:t>restrained eating</w:t>
      </w:r>
      <w:r>
        <w:t xml:space="preserve"> (dieting),</w:t>
      </w:r>
      <w:r w:rsidRPr="00327986">
        <w:rPr>
          <w:i/>
        </w:rPr>
        <w:t xml:space="preserve"> binge eating</w:t>
      </w:r>
      <w:r>
        <w:rPr>
          <w:i/>
        </w:rPr>
        <w:t xml:space="preserve"> </w:t>
      </w:r>
      <w:r>
        <w:t>and</w:t>
      </w:r>
      <w:r w:rsidRPr="00327986">
        <w:rPr>
          <w:i/>
        </w:rPr>
        <w:t xml:space="preserve"> night eating</w:t>
      </w:r>
      <w:r w:rsidR="00956C61" w:rsidRPr="006462FC">
        <w:rPr>
          <w:rStyle w:val="FootnoteReference"/>
        </w:rPr>
        <w:footnoteReference w:id="1"/>
      </w:r>
      <w:r w:rsidR="00C05B23">
        <w:rPr>
          <w:i/>
        </w:rPr>
        <w:t xml:space="preserve"> </w:t>
      </w:r>
      <w:r w:rsidR="006F4469" w:rsidRPr="006462FC">
        <w:fldChar w:fldCharType="begin"/>
      </w:r>
      <w:r w:rsidR="0085648E">
        <w:instrText xml:space="preserve"> ADDIN REFMGR.CITE &lt;Refman&gt;&lt;Cite&gt;&lt;Author&gt;Bray GA&lt;/Author&gt;&lt;Year&gt;4 A.D.&lt;/Year&gt;&lt;RecNum&gt;3822&lt;/RecNum&gt;&lt;IDText&gt;Classification and Evaluation of the Overweight Patient&lt;/IDText&gt;&lt;MDL Ref_Type="Book Chapter"&gt;&lt;Ref_Type&gt;Book Chapter&lt;/Ref_Type&gt;&lt;Ref_ID&gt;3822&lt;/Ref_ID&gt;&lt;Title_Primary&gt;Classification and Evaluation of the Overweight Patient&lt;/Title_Primary&gt;&lt;Authors_Primary&gt;Bray GA&lt;/Authors_Primary&gt;&lt;Date_Primary&gt;4 AD/2&lt;/Date_Primary&gt;&lt;Keywords&gt;classification&lt;/Keywords&gt;&lt;Keywords&gt;Obesity&lt;/Keywords&gt;&lt;Keywords&gt;Overweight&lt;/Keywords&gt;&lt;Reprint&gt;Not in File&lt;/Reprint&gt;&lt;Start_Page&gt;1&lt;/Start_Page&gt;&lt;End_Page&gt;32&lt;/End_Page&gt;&lt;Volume&gt;2&lt;/Volume&gt;&lt;Title_Secondary&gt;Handbook of Obesity: Clinical Applications&lt;/Title_Secondary&gt;&lt;Authors_Secondary&gt;Bray GA&lt;/Authors_Secondary&gt;&lt;Authors_Secondary&gt;Bouchard C&lt;/Authors_Secondary&gt;&lt;Issue&gt;1&lt;/Issue&gt;&lt;Pub_Place&gt;New York&lt;/Pub_Place&gt;&lt;Publisher&gt;Marcel Dekker, Inc.&lt;/Publisher&gt;&lt;ZZ_WorkformID&gt;3&lt;/ZZ_WorkformID&gt;&lt;/MDL&gt;&lt;/Cite&gt;&lt;Cite&gt;&lt;Author&gt;Stunkard AJ&lt;/Author&gt;&lt;Year&gt;2002&lt;/Year&gt;&lt;RecNum&gt;3824&lt;/RecNum&gt;&lt;IDText&gt;Binge-Eating Disorder and Night-Eating Syndrome&lt;/IDText&gt;&lt;MDL Ref_Type="Book Chapter"&gt;&lt;Ref_Type&gt;Book Chapter&lt;/Ref_Type&gt;&lt;Ref_ID&gt;3824&lt;/Ref_ID&gt;&lt;Title_Primary&gt;Binge-Eating Disorder and Night-Eating Syndrome&lt;/Title_Primary&gt;&lt;Authors_Primary&gt;Stunkard AJ&lt;/Authors_Primary&gt;&lt;Date_Primary&gt;2002&lt;/Date_Primary&gt;&lt;Keywords&gt;Obesity&lt;/Keywords&gt;&lt;Keywords&gt;Binge-Eating Disorder&lt;/Keywords&gt;&lt;Keywords&gt;Syndrome&lt;/Keywords&gt;&lt;Reprint&gt;Not in File&lt;/Reprint&gt;&lt;Start_Page&gt;107&lt;/Start_Page&gt;&lt;End_Page&gt;124&lt;/End_Page&gt;&lt;Title_Secondary&gt;Handbook of Obesity Treatment&lt;/Title_Secondary&gt;&lt;Authors_Secondary&gt;Wadden TA&lt;/Authors_Secondary&gt;&lt;Authors_Secondary&gt;Stunkard AJ&lt;/Authors_Secondary&gt;&lt;Issue&gt;6&lt;/Issue&gt;&lt;Pub_Place&gt;New York&lt;/Pub_Place&gt;&lt;Publisher&gt;The Guilford Press&lt;/Publisher&gt;&lt;ZZ_WorkformID&gt;3&lt;/ZZ_WorkformID&gt;&lt;/MDL&gt;&lt;/Cite&gt;&lt;/Refman&gt;</w:instrText>
      </w:r>
      <w:r w:rsidR="006F4469" w:rsidRPr="006462FC">
        <w:fldChar w:fldCharType="separate"/>
      </w:r>
      <w:r w:rsidR="00956C61" w:rsidRPr="006462FC">
        <w:rPr>
          <w:noProof/>
          <w:vertAlign w:val="superscript"/>
        </w:rPr>
        <w:t>35;37</w:t>
      </w:r>
      <w:r w:rsidR="006F4469" w:rsidRPr="006462FC">
        <w:fldChar w:fldCharType="end"/>
      </w:r>
      <w:r>
        <w:rPr>
          <w:i/>
        </w:rPr>
        <w:t>.</w:t>
      </w:r>
      <w:r w:rsidRPr="007B72D7">
        <w:t xml:space="preserve">  </w:t>
      </w:r>
    </w:p>
    <w:p w14:paraId="2D436844" w14:textId="77777777" w:rsidR="000855A3" w:rsidRDefault="00B61A47" w:rsidP="008E53FB">
      <w:pPr>
        <w:ind w:firstLine="567"/>
        <w:jc w:val="both"/>
        <w:rPr>
          <w:color w:val="000000"/>
          <w:lang w:val="en-CA" w:eastAsia="en-CA"/>
        </w:rPr>
      </w:pPr>
      <w:r w:rsidRPr="007B72D7">
        <w:t xml:space="preserve">A milestone multisite study of almost two thousand </w:t>
      </w:r>
      <w:r w:rsidR="00CE654D">
        <w:t>people</w:t>
      </w:r>
      <w:r w:rsidRPr="007B72D7">
        <w:t xml:space="preserve"> </w:t>
      </w:r>
      <w:r w:rsidR="00AA719C">
        <w:t>found</w:t>
      </w:r>
      <w:r w:rsidR="00AA719C" w:rsidRPr="007B72D7">
        <w:t xml:space="preserve"> </w:t>
      </w:r>
      <w:r w:rsidRPr="007B72D7">
        <w:t xml:space="preserve">that </w:t>
      </w:r>
      <w:r w:rsidRPr="00327986">
        <w:rPr>
          <w:i/>
        </w:rPr>
        <w:t>19% of community controls exhibited episodic overeating, and a further 6% also exhibited loss of control</w:t>
      </w:r>
      <w:r>
        <w:t>, moreover,</w:t>
      </w:r>
      <w:r>
        <w:rPr>
          <w:b/>
        </w:rPr>
        <w:t xml:space="preserve"> </w:t>
      </w:r>
      <w:r w:rsidRPr="00327986">
        <w:rPr>
          <w:i/>
        </w:rPr>
        <w:t>30%</w:t>
      </w:r>
      <w:r>
        <w:t xml:space="preserve"> of attendees at </w:t>
      </w:r>
      <w:r w:rsidRPr="006F230D">
        <w:rPr>
          <w:i/>
        </w:rPr>
        <w:t>hospital</w:t>
      </w:r>
      <w:r w:rsidRPr="007B72D7">
        <w:t xml:space="preserve"> weight control programs met criteria for a formal diagnosis of </w:t>
      </w:r>
      <w:r w:rsidRPr="00327986">
        <w:rPr>
          <w:i/>
        </w:rPr>
        <w:t>binge eating disorder</w:t>
      </w:r>
      <w:r w:rsidR="006F4469" w:rsidRPr="007B72D7">
        <w:fldChar w:fldCharType="begin"/>
      </w:r>
      <w:r w:rsidR="0085648E">
        <w:instrText xml:space="preserve"> ADDIN REFMGR.CITE &lt;Refman&gt;&lt;Cite&gt;&lt;Author&gt;Spitzer&lt;/Author&gt;&lt;Year&gt;1992&lt;/Year&gt;&lt;RecNum&gt;3817&lt;/RecNum&gt;&lt;IDText&gt;Binge eating disorder: A multisite field trial of the diagnostic criteria&lt;/IDText&gt;&lt;MDL Ref_Type="Journal"&gt;&lt;Ref_Type&gt;Journal&lt;/Ref_Type&gt;&lt;Ref_ID&gt;3817&lt;/Ref_ID&gt;&lt;Title_Primary&gt;Binge eating disorder: A multisite field trial of the diagnostic criteria&lt;/Title_Primary&gt;&lt;Authors_Primary&gt;Spitzer,R.L.&lt;/Authors_Primary&gt;&lt;Authors_Primary&gt;Devlin,M.&lt;/Authors_Primary&gt;&lt;Authors_Primary&gt;Walsh,B.T.&lt;/Authors_Primary&gt;&lt;Authors_Primary&gt;Hasin,D.&lt;/Authors_Primary&gt;&lt;Authors_Primary&gt;Wing,R.&lt;/Authors_Primary&gt;&lt;Authors_Primary&gt;Marcus,M.&lt;/Authors_Primary&gt;&lt;Authors_Primary&gt;S&lt;/Authors_Primary&gt;&lt;Date_Primary&gt;1992&lt;/Date_Primary&gt;&lt;Keywords&gt;Eating&lt;/Keywords&gt;&lt;Reprint&gt;In File&lt;/Reprint&gt;&lt;Start_Page&gt;191&lt;/Start_Page&gt;&lt;End_Page&gt;203&lt;/End_Page&gt;&lt;Periodical&gt;Int J Eat Disord&lt;/Periodical&gt;&lt;Volume&gt;11&lt;/Volume&gt;&lt;Issue&gt;3&lt;/Issue&gt;&lt;ZZ_JournalFull&gt;&lt;f name="System"&gt;Int J Eat Disord&lt;/f&gt;&lt;/ZZ_JournalFull&gt;&lt;ZZ_WorkformID&gt;1&lt;/ZZ_WorkformID&gt;&lt;/MDL&gt;&lt;/Cite&gt;&lt;/Refman&gt;</w:instrText>
      </w:r>
      <w:r w:rsidR="006F4469" w:rsidRPr="007B72D7">
        <w:fldChar w:fldCharType="separate"/>
      </w:r>
      <w:r w:rsidRPr="00F608A9">
        <w:rPr>
          <w:noProof/>
          <w:vertAlign w:val="superscript"/>
        </w:rPr>
        <w:t>38</w:t>
      </w:r>
      <w:r w:rsidR="006F4469" w:rsidRPr="007B72D7">
        <w:fldChar w:fldCharType="end"/>
      </w:r>
      <w:r>
        <w:t>.</w:t>
      </w:r>
      <w:r w:rsidRPr="007B72D7">
        <w:t xml:space="preserve"> </w:t>
      </w:r>
      <w:r w:rsidR="00A6246E" w:rsidRPr="007B72D7">
        <w:t xml:space="preserve">This landmark paper </w:t>
      </w:r>
      <w:r w:rsidR="00A6246E" w:rsidRPr="00D1316D">
        <w:rPr>
          <w:i/>
        </w:rPr>
        <w:t xml:space="preserve">emphasized the importance of stratification according to excess vs normal weight </w:t>
      </w:r>
      <w:proofErr w:type="spellStart"/>
      <w:r w:rsidR="00A6246E" w:rsidRPr="00D1316D">
        <w:rPr>
          <w:i/>
        </w:rPr>
        <w:t>weight</w:t>
      </w:r>
      <w:proofErr w:type="spellEnd"/>
      <w:r w:rsidR="00A6246E">
        <w:rPr>
          <w:b/>
        </w:rPr>
        <w:t xml:space="preserve"> </w:t>
      </w:r>
      <w:r w:rsidR="00A6246E">
        <w:t>to reflect the difference in the proportion</w:t>
      </w:r>
      <w:r w:rsidR="007F038C">
        <w:t>s</w:t>
      </w:r>
      <w:r w:rsidR="00A6246E">
        <w:t xml:space="preserve"> of </w:t>
      </w:r>
      <w:r w:rsidR="00AA719C">
        <w:t xml:space="preserve">people </w:t>
      </w:r>
      <w:r w:rsidR="00A6246E">
        <w:t xml:space="preserve">with </w:t>
      </w:r>
      <w:r w:rsidR="00A6246E" w:rsidRPr="00D1316D">
        <w:t>Disordered Eating</w:t>
      </w:r>
      <w:r w:rsidR="006F4469" w:rsidRPr="007B72D7">
        <w:fldChar w:fldCharType="begin"/>
      </w:r>
      <w:r w:rsidR="0085648E">
        <w:instrText xml:space="preserve"> ADDIN REFMGR.CITE &lt;Refman&gt;&lt;Cite&gt;&lt;Author&gt;Spitzer&lt;/Author&gt;&lt;Year&gt;1992&lt;/Year&gt;&lt;RecNum&gt;3817&lt;/RecNum&gt;&lt;IDText&gt;Binge eating disorder: A multisite field trial of the diagnostic criteria&lt;/IDText&gt;&lt;MDL Ref_Type="Journal"&gt;&lt;Ref_Type&gt;Journal&lt;/Ref_Type&gt;&lt;Ref_ID&gt;3817&lt;/Ref_ID&gt;&lt;Title_Primary&gt;Binge eating disorder: A multisite field trial of the diagnostic criteria&lt;/Title_Primary&gt;&lt;Authors_Primary&gt;Spitzer,R.L.&lt;/Authors_Primary&gt;&lt;Authors_Primary&gt;Devlin,M.&lt;/Authors_Primary&gt;&lt;Authors_Primary&gt;Walsh,B.T.&lt;/Authors_Primary&gt;&lt;Authors_Primary&gt;Hasin,D.&lt;/Authors_Primary&gt;&lt;Authors_Primary&gt;Wing,R.&lt;/Authors_Primary&gt;&lt;Authors_Primary&gt;Marcus,M.&lt;/Authors_Primary&gt;&lt;Authors_Primary&gt;S&lt;/Authors_Primary&gt;&lt;Date_Primary&gt;1992&lt;/Date_Primary&gt;&lt;Keywords&gt;Eating&lt;/Keywords&gt;&lt;Reprint&gt;In File&lt;/Reprint&gt;&lt;Start_Page&gt;191&lt;/Start_Page&gt;&lt;End_Page&gt;203&lt;/End_Page&gt;&lt;Periodical&gt;Int J Eat Disord&lt;/Periodical&gt;&lt;Volume&gt;11&lt;/Volume&gt;&lt;Issue&gt;3&lt;/Issue&gt;&lt;ZZ_JournalFull&gt;&lt;f name="System"&gt;Int J Eat Disord&lt;/f&gt;&lt;/ZZ_JournalFull&gt;&lt;ZZ_WorkformID&gt;1&lt;/ZZ_WorkformID&gt;&lt;/MDL&gt;&lt;/Cite&gt;&lt;/Refman&gt;</w:instrText>
      </w:r>
      <w:r w:rsidR="006F4469" w:rsidRPr="007B72D7">
        <w:fldChar w:fldCharType="separate"/>
      </w:r>
      <w:r w:rsidR="00A6246E" w:rsidRPr="00F608A9">
        <w:rPr>
          <w:noProof/>
          <w:vertAlign w:val="superscript"/>
        </w:rPr>
        <w:t>38</w:t>
      </w:r>
      <w:r w:rsidR="006F4469" w:rsidRPr="007B72D7">
        <w:fldChar w:fldCharType="end"/>
      </w:r>
      <w:r w:rsidR="00A6246E">
        <w:t>.</w:t>
      </w:r>
      <w:r w:rsidR="00D1316D">
        <w:t xml:space="preserve"> </w:t>
      </w:r>
      <w:r w:rsidR="00A6246E">
        <w:t xml:space="preserve"> Stratification by weight category is now standard in the </w:t>
      </w:r>
      <w:r w:rsidR="00A6246E" w:rsidRPr="00A814F6">
        <w:rPr>
          <w:color w:val="000000"/>
          <w:lang w:val="en-CA" w:eastAsia="en-CA"/>
        </w:rPr>
        <w:t>Disordered Eating</w:t>
      </w:r>
      <w:r w:rsidR="00A6246E" w:rsidRPr="007B72D7">
        <w:t xml:space="preserve"> </w:t>
      </w:r>
      <w:r w:rsidR="00A6246E">
        <w:t>literature</w:t>
      </w:r>
      <w:r w:rsidR="006F4469">
        <w:fldChar w:fldCharType="begin">
          <w:fldData xml:space="preserve">PFJlZm1hbj48Q2l0ZT48QXV0aG9yPlJvPC9BdXRob3I+PFllYXI+MjAxMjwvWWVhcj48UmVjTnVt
PjM4NDA8L1JlY051bT48SURUZXh0PlRoZSBpbXBhY3Qgb2YgYWdlIGFuZCBCTUkgb24gRWF0aW5n
IERpc29yZGVyIEV4YW1pbmF0aW9uIFF1ZXN0aW9ubmFpcmUgKEVERS1RKSBzY29yZXMgaW4gYSBj
b21tdW5pdHkgc2FtcGxlPC9JRFRleHQ+PE1ETCBSZWZfVHlwZT0iSm91cm5hbCI+PFJlZl9UeXBl
PkpvdXJuYWw8L1JlZl9UeXBlPjxSZWZfSUQ+Mzg0MDwvUmVmX0lEPjxUaXRsZV9QcmltYXJ5PlRo
ZSBpbXBhY3Qgb2YgYWdlIGFuZCBCTUkgb24gRWF0aW5nIERpc29yZGVyIEV4YW1pbmF0aW9uIFF1
ZXN0aW9ubmFpcmUgKEVERS1RKSBzY29yZXMgaW4gYSBjb21tdW5pdHkgc2FtcGxlPC9UaXRsZV9Q
cmltYXJ5PjxBdXRob3JzX1ByaW1hcnk+Um8sTy48L0F1dGhvcnNfUHJpbWFyeT48QXV0aG9yc19Q
cmltYXJ5PlJlYXMsRC5MLjwvQXV0aG9yc19QcmltYXJ5PjxBdXRob3JzX1ByaW1hcnk+Um9zZW52
aW5nZSxKLjwvQXV0aG9yc19QcmltYXJ5PjxEYXRlX1ByaW1hcnk+MjAxMi80PC9EYXRlX1ByaW1h
cnk+PEtleXdvcmRzPkFkb2xlc2NlbnQ8L0tleXdvcmRzPjxLZXl3b3Jkcz5BZHVsdDwvS2V5d29y
ZHM+PEtleXdvcmRzPkFnZTwvS2V5d29yZHM+PEtleXdvcmRzPkFnZSBGYWN0b3JzPC9LZXl3b3Jk
cz48S2V5d29yZHM+QWdlZDwvS2V5d29yZHM+PEtleXdvcmRzPkFydGljbGU8L0tleXdvcmRzPjxL
ZXl3b3Jkcz5Cb2R5IE1hc3MgSW5kZXg8L0tleXdvcmRzPjxLZXl3b3Jkcz5kaWFnbm9zaXM8L0tl
eXdvcmRzPjxLZXl3b3Jkcz5FYXRpbmc8L0tleXdvcmRzPjxLZXl3b3Jkcz5FYXRpbmcgRGlzb3Jk
ZXJzPC9LZXl3b3Jkcz48S2V5d29yZHM+RmVtYWxlPC9LZXl3b3Jkcz48S2V5d29yZHM+SGVhbHRo
PC9LZXl3b3Jkcz48S2V5d29yZHM+SG9zcGl0YWw8L0tleXdvcmRzPjxLZXl3b3Jkcz5IdW1hbnM8
L0tleXdvcmRzPjxLZXl3b3Jkcz5NZW50YWwgSGVhbHRoPC9LZXl3b3Jkcz48S2V5d29yZHM+bWV0
aG9kczwvS2V5d29yZHM+PEtleXdvcmRzPk1pZGRsZSBBZ2VkPC9LZXl3b3Jkcz48S2V5d29yZHM+
TW9kZWw8L0tleXdvcmRzPjxLZXl3b3Jkcz5Ob3J3YXk8L0tleXdvcmRzPjxLZXl3b3Jkcz5PYmVz
aXR5PC9LZXl3b3Jkcz48S2V5d29yZHM+T3ZlcndlaWdodDwvS2V5d29yZHM+PEtleXdvcmRzPlBv
cHVsYXRpb248L0tleXdvcmRzPjxLZXl3b3Jkcz5wc3ljaG9sb2d5PC9LZXl3b3Jkcz48S2V5d29y
ZHM+UXVlc3Rpb25uYWlyZTwvS2V5d29yZHM+PEtleXdvcmRzPlF1ZXN0aW9ubmFpcmVzPC9LZXl3
b3Jkcz48S2V5d29yZHM+UmVnaXN0ZXI8L0tleXdvcmRzPjxLZXl3b3Jkcz5zdGFuZGFyZHM8L0tl
eXdvcmRzPjxLZXl3b3Jkcz5Vbml2ZXJzaXRpZXM8L0tleXdvcmRzPjxLZXl3b3Jkcz5Vbml2ZXJz
aXR5IEhvc3BpdGFsPC9LZXl3b3Jkcz48S2V5d29yZHM+V2VpZ2h0PC9LZXl3b3Jkcz48S2V5d29y
ZHM+V29tZW48L0tleXdvcmRzPjxLZXl3b3Jkcz5Zb3VuZyBBZHVsdDwvS2V5d29yZHM+PFJlcHJp
bnQ+Tm90IGluIEZpbGU8L1JlcHJpbnQ+PFN0YXJ0X1BhZ2U+MTU4PC9TdGFydF9QYWdlPjxFbmRf
UGFnZT4xNjE8L0VuZF9QYWdlPjxQZXJpb2RpY2FsPkVhdC5CZWhhdi48L1BlcmlvZGljYWw+PFZv
bHVtZT4xMzwvVm9sdW1lPjxJc3N1ZT4yPC9Jc3N1ZT48TWlzY18zPlMxNDcxLTAxNTMoMTEpMDAx
MzktNSBbcGlpXTsxMC4xMDE2L2ouZWF0YmVoLjIwMTEuMTIuMDAxIFtkb2ldPC9NaXNjXzM+PEFk
ZHJlc3M+UmVnaW9uYWwgRWF0aW5nIERpc29yZGVycyBTZXJ2aWNlIChSQVNQKSwgRGl2aXNpb24g
b2YgTWVudGFsIEhlYWx0aCBhbmQgQWRkaWN0aW9uLCBPc2xvIFVuaXZlcnNpdHkgSG9zcGl0YWws
IFVsbGV2YWwgSG9zcGl0YWwsIE5vcndheS4gb3l2aW5kLnJvQG91cy1oZi5ubzwvQWRkcmVzcz48
V2ViX1VSTD5QTToyMjM2NTgwMzwvV2ViX1VSTD48WlpfSm91cm5hbFN0ZEFiYnJldj48ZiBuYW1l
PSJTeXN0ZW0iPkVhdC5CZWhhdi48L2Y+PC9aWl9Kb3VybmFsU3RkQWJicmV2PjxaWl9Xb3JrZm9y
bUlEPjE8L1paX1dvcmtmb3JtSUQ+PC9NREw+PC9DaXRlPjxDaXRlPjxBdXRob3I+RGVzYWk8L0F1
dGhvcj48WWVhcj4yMDA4PC9ZZWFyPjxSZWNOdW0+Mzg0MTwvUmVjTnVtPjxJRFRleHQ+UmlzayBm
YWN0b3JzIGFzc29jaWF0ZWQgd2l0aCBvdmVyd2VpZ2h0IGFuZCBvYmVzaXR5IGluIGNvbGxlZ2Ug
c3R1ZGVudHM8L0lEVGV4dD48TURMIFJlZl9UeXBlPSJKb3VybmFsIj48UmVmX1R5cGU+Sm91cm5h
bDwvUmVmX1R5cGU+PFJlZl9JRD4zODQxPC9SZWZfSUQ+PFRpdGxlX1ByaW1hcnk+UmlzayBmYWN0
b3JzIGFzc29jaWF0ZWQgd2l0aCBvdmVyd2VpZ2h0IGFuZCBvYmVzaXR5IGluIGNvbGxlZ2Ugc3R1
ZGVudHM8L1RpdGxlX1ByaW1hcnk+PEF1dGhvcnNfUHJpbWFyeT5EZXNhaSxNLk4uPC9BdXRob3Jz
X1ByaW1hcnk+PEF1dGhvcnNfUHJpbWFyeT5NaWxsZXIsVy5DLjwvQXV0aG9yc19QcmltYXJ5PjxB
dXRob3JzX1ByaW1hcnk+U3RhcGxlcyxCLjwvQXV0aG9yc19QcmltYXJ5PjxBdXRob3JzX1ByaW1h
cnk+QnJhdmVuZGVyLFQuPC9BdXRob3JzX1ByaW1hcnk+PERhdGVfUHJpbWFyeT4yMDA4Lzc8L0Rh
dGVfUHJpbWFyeT48S2V5d29yZHM+QWRvbGVzY2VudDwvS2V5d29yZHM+PEtleXdvcmRzPkFkdWx0
PC9LZXl3b3Jkcz48S2V5d29yZHM+QWdlPC9LZXl3b3Jkcz48S2V5d29yZHM+QXJ0aWNsZTwvS2V5
d29yZHM+PEtleXdvcmRzPkF0dGl0dWRlPC9LZXl3b3Jkcz48S2V5d29yZHM+QmVoYXZpb3I8L0tl
eXdvcmRzPjxLZXl3b3Jkcz5Cb2R5IE1hc3M8L0tleXdvcmRzPjxLZXl3b3Jkcz5Cb2R5IE1hc3Mg
SW5kZXg8L0tleXdvcmRzPjxLZXl3b3Jkcz5FYXRpbmc8L0tleXdvcmRzPjxLZXl3b3Jkcz5FYXRp
bmcgRGlzb3JkZXJzPC9LZXl3b3Jkcz48S2V5d29yZHM+ZXBpZGVtaW9sb2d5PC9LZXl3b3Jkcz48
S2V5d29yZHM+ZXRpb2xvZ3k8L0tleXdvcmRzPjxLZXl3b3Jkcz5GZWFyPC9LZXl3b3Jkcz48S2V5
d29yZHM+RmVtYWxlPC9LZXl3b3Jkcz48S2V5d29yZHM+SGVhbHRoIFN1cnZleXM8L0tleXdvcmRz
PjxLZXl3b3Jkcz5IdW1hbnM8L0tleXdvcmRzPjxLZXl3b3Jkcz5Lbm93bGVkZ2U8L0tleXdvcmRz
PjxLZXl3b3Jkcz5Mb2dpc3RpYyBNb2RlbHM8L0tleXdvcmRzPjxLZXl3b3Jkcz5NYWxlPC9LZXl3
b3Jkcz48S2V5d29yZHM+bWV0aG9kczwvS2V5d29yZHM+PEtleXdvcmRzPk5vcnRoIENhcm9saW5h
PC9LZXl3b3Jkcz48S2V5d29yZHM+T2Jlc2l0eTwvS2V5d29yZHM+PEtleXdvcmRzPk92ZXJ3ZWln
aHQ8L0tleXdvcmRzPjxLZXl3b3Jkcz5QZXJjZXB0aW9uPC9LZXl3b3Jkcz48S2V5d29yZHM+UG9w
dWxhdGlvbjwvS2V5d29yZHM+PEtleXdvcmRzPnBzeWNob2xvZ3k8L0tleXdvcmRzPjxLZXl3b3Jk
cz5RdWVzdGlvbm5haXJlPC9LZXl3b3Jkcz48S2V5d29yZHM+UXVlc3Rpb25uYWlyZXM8L0tleXdv
cmRzPjxLZXl3b3Jkcz5SaXNrPC9LZXl3b3Jkcz48S2V5d29yZHM+UmlzayBGYWN0b3I8L0tleXdv
cmRzPjxLZXl3b3Jkcz5SaXNrIEZhY3RvcnM8L0tleXdvcmRzPjxLZXl3b3Jkcz5TY2hvb2wgSGVh
bHRoIFNlcnZpY2VzPC9LZXl3b3Jkcz48S2V5d29yZHM+U2VsZiBDb25jZXB0PC9LZXl3b3Jkcz48
S2V5d29yZHM+U3R1ZGVudHM8L0tleXdvcmRzPjxLZXl3b3Jkcz5Vbml2ZXJzaXRpZXM8L0tleXdv
cmRzPjxLZXl3b3Jkcz5XZWlnaHQ8L0tleXdvcmRzPjxLZXl3b3Jkcz5XZWlnaHQgTG9zczwvS2V5
d29yZHM+PFJlcHJpbnQ+Tm90IGluIEZpbGU8L1JlcHJpbnQ+PFN0YXJ0X1BhZ2U+MTA5PC9TdGFy
dF9QYWdlPjxFbmRfUGFnZT4xMTQ8L0VuZF9QYWdlPjxQZXJpb2RpY2FsPkogQW0gQ29sbC5IZWFs
dGg8L1BlcmlvZGljYWw+PFZvbHVtZT41NzwvVm9sdW1lPjxJc3N1ZT4xPC9Jc3N1ZT48TWlzY18z
PkY4VDNRMzIwODYxNTc4UDcgW3BpaV07MTAuMzIwMC9KQUNILjU3LjEuMTA5LTExNCBbZG9pXTwv
TWlzY18zPjxBZGRyZXNzPkR1a2UgVW5pdmVyc2l0eSBNZWRpY2FsIENlbnRlciwgRHVyaGFtLCBO
QywgVVNBLiBkZXNhaW1AZW1haWwuY2hvcC5lZHU8L0FkZHJlc3M+PFdlYl9VUkw+UE06MTg2ODIz
NTM8L1dlYl9VUkw+PFpaX0pvdXJuYWxTdGRBYmJyZXY+PGYgbmFtZT0iU3lzdGVtIj5KIEFtIENv
bGwuSGVhbHRoPC9mPjwvWlpfSm91cm5hbFN0ZEFiYnJldj48WlpfV29ya2Zvcm1JRD4xPC9aWl9X
b3JrZm9ybUlEPjwvTURMPjwvQ2l0ZT48Q2l0ZT48QXV0aG9yPk5ldW1hcmstU3p0YWluZXI8L0F1
dGhvcj48WWVhcj4yMDEyPC9ZZWFyPjxSZWNOdW0+Mzg0MjwvUmVjTnVtPjxJRFRleHQ+RGlldGlu
ZyBhbmQgdW5oZWFsdGh5IHdlaWdodCBjb250cm9sIGJlaGF2aW9ycyBkdXJpbmcgYWRvbGVzY2Vu
Y2U6IGFzc29jaWF0aW9ucyB3aXRoIDEwLXllYXIgY2hhbmdlcyBpbiBib2R5IG1hc3MgaW5kZXg8
L0lEVGV4dD48TURMIFJlZl9UeXBlPSJKb3VybmFsIj48UmVmX1R5cGU+Sm91cm5hbDwvUmVmX1R5
cGU+PFJlZl9JRD4zODQyPC9SZWZfSUQ+PFRpdGxlX1ByaW1hcnk+RGlldGluZyBhbmQgdW5oZWFs
dGh5IHdlaWdodCBjb250cm9sIGJlaGF2aW9ycyBkdXJpbmcgYWRvbGVzY2VuY2U6IGFzc29jaWF0
aW9ucyB3aXRoIDEwLXllYXIgY2hhbmdlcyBpbiBib2R5IG1hc3MgaW5kZXg8L1RpdGxlX1ByaW1h
cnk+PEF1dGhvcnNfUHJpbWFyeT5OZXVtYXJrLVN6dGFpbmVyLEQuPC9BdXRob3JzX1ByaW1hcnk+
PEF1dGhvcnNfUHJpbWFyeT5XQUxMLE0uPC9BdXRob3JzX1ByaW1hcnk+PEF1dGhvcnNfUHJpbWFy
eT5TdG9yeSxNLjwvQXV0aG9yc19QcmltYXJ5PjxBdXRob3JzX1ByaW1hcnk+U3RhbmRpc2gsQS5S
LjwvQXV0aG9yc19QcmltYXJ5PjxEYXRlX1ByaW1hcnk+MjAxMi8xPC9EYXRlX1ByaW1hcnk+PEtl
eXdvcmRzPkFkb2xlc2NlbnQ8L0tleXdvcmRzPjxLZXl3b3Jkcz5BZG9sZXNjZW50IEJlaGF2aW9y
PC9LZXl3b3Jkcz48S2V5d29yZHM+QWR1bHQ8L0tleXdvcmRzPjxLZXl3b3Jkcz5BcnRpY2xlPC9L
ZXl3b3Jkcz48S2V5d29yZHM+QmVoYXZpb3I8L0tleXdvcmRzPjxLZXl3b3Jkcz5Cb2R5IE1hc3M8
L0tleXdvcmRzPjxLZXl3b3Jkcz5Cb2R5IE1hc3MgSW5kZXg8L0tleXdvcmRzPjxLZXl3b3Jkcz5E
aWV0PC9LZXl3b3Jkcz48S2V5d29yZHM+RWF0aW5nPC9LZXl3b3Jkcz48S2V5d29yZHM+ZXBpZGVt
aW9sb2d5PC9LZXl3b3Jkcz48S2V5d29yZHM+RmVlZGluZyBCZWhhdmlvcjwvS2V5d29yZHM+PEtl
eXdvcmRzPkZlbWFsZTwvS2V5d29yZHM+PEtleXdvcmRzPkZvbGxvdy1VcCBTdHVkaWVzPC9LZXl3
b3Jkcz48S2V5d29yZHM+SGVhbHRoPC9LZXl3b3Jkcz48S2V5d29yZHM+SGVhbHRoIFN1cnZleXM8
L0tleXdvcmRzPjxLZXl3b3Jkcz5IdW1hbnM8L0tleXdvcmRzPjxLZXl3b3Jkcz5NYWxlPC9LZXl3
b3Jkcz48S2V5d29yZHM+bWV0aG9kczwvS2V5d29yZHM+PEtleXdvcmRzPk1pbm5lc290YTwvS2V5
d29yZHM+PEtleXdvcmRzPk92ZXJ3ZWlnaHQ8L0tleXdvcmRzPjxLZXl3b3Jkcz5QdWJsaWMgSGVh
bHRoPC9LZXl3b3Jkcz48S2V5d29yZHM+UmVzZWFyY2g8L0tleXdvcmRzPjxLZXl3b3Jkcz5UaW1l
PC9LZXl3b3Jkcz48S2V5d29yZHM+VW5pdmVyc2l0aWVzPC9LZXl3b3Jkcz48S2V5d29yZHM+V2Vp
Z2h0PC9LZXl3b3Jkcz48S2V5d29yZHM+V2VpZ2h0IEdhaW48L0tleXdvcmRzPjxLZXl3b3Jkcz5X
ZWlnaHQgUmVkdWN0aW9uIFByb2dyYW1zPC9LZXl3b3Jkcz48S2V5d29yZHM+WW91bmcgQWR1bHQ8
L0tleXdvcmRzPjxSZXByaW50Pk5vdCBpbiBGaWxlPC9SZXByaW50PjxTdGFydF9QYWdlPjgwPC9T
dGFydF9QYWdlPjxFbmRfUGFnZT44NjwvRW5kX1BhZ2U+PFBlcmlvZGljYWw+SiBBZG9sZXNjLkhl
YWx0aDwvUGVyaW9kaWNhbD48Vm9sdW1lPjUwPC9Wb2x1bWU+PElzc3VlPjE8L0lzc3VlPjxVc2Vy
X0RlZl81PlBNQzMyNDU1MTc8L1VzZXJfRGVmXzU+PE1pc2NfMz5TMTA1NC0xMzlYKDExKTAwMTc2
LTUgW3BpaV07MTAuMTAxNi9qLmphZG9oZWFsdGguMjAxMS4wNS4wMTAgW2RvaV08L01pc2NfMz48
QWRkcmVzcz5EaXZpc2lvbiBvZiBFcGlkZW1pb2xvZ3kgYW5kIENvbW11bml0eSBIZWFsdGgsIFNj
aG9vbCBvZiBQdWJsaWMgSGVhbHRoLCBVbml2ZXJzaXR5IG9mIE1pbm5lc290YSwgTWlubmVhcG9s
aXMsIE1pbm5lc290YSA1NTQ1NCwgVVNBLiBuZXVtYXJrQGVwaS51bW4uZWR1PC9BZGRyZXNzPjxX
ZWJfVVJMPlBNOjIyMTg4ODM4PC9XZWJfVVJMPjxaWl9Kb3VybmFsU3RkQWJicmV2PjxmIG5hbWU9
IlN5c3RlbSI+SiBBZG9sZXNjLkhlYWx0aDwvZj48L1paX0pvdXJuYWxTdGRBYmJyZXY+PFpaX1dv
cmtmb3JtSUQ+MTwvWlpfV29ya2Zvcm1JRD48L01ETD48L0NpdGU+PC9SZWZtYW4+AG==
</w:fldData>
        </w:fldChar>
      </w:r>
      <w:r w:rsidR="0085648E">
        <w:instrText xml:space="preserve"> ADDIN REFMGR.CITE </w:instrText>
      </w:r>
      <w:r w:rsidR="0085648E">
        <w:fldChar w:fldCharType="begin">
          <w:fldData xml:space="preserve">PFJlZm1hbj48Q2l0ZT48QXV0aG9yPlJvPC9BdXRob3I+PFllYXI+MjAxMjwvWWVhcj48UmVjTnVt
PjM4NDA8L1JlY051bT48SURUZXh0PlRoZSBpbXBhY3Qgb2YgYWdlIGFuZCBCTUkgb24gRWF0aW5n
IERpc29yZGVyIEV4YW1pbmF0aW9uIFF1ZXN0aW9ubmFpcmUgKEVERS1RKSBzY29yZXMgaW4gYSBj
b21tdW5pdHkgc2FtcGxlPC9JRFRleHQ+PE1ETCBSZWZfVHlwZT0iSm91cm5hbCI+PFJlZl9UeXBl
PkpvdXJuYWw8L1JlZl9UeXBlPjxSZWZfSUQ+Mzg0MDwvUmVmX0lEPjxUaXRsZV9QcmltYXJ5PlRo
ZSBpbXBhY3Qgb2YgYWdlIGFuZCBCTUkgb24gRWF0aW5nIERpc29yZGVyIEV4YW1pbmF0aW9uIFF1
ZXN0aW9ubmFpcmUgKEVERS1RKSBzY29yZXMgaW4gYSBjb21tdW5pdHkgc2FtcGxlPC9UaXRsZV9Q
cmltYXJ5PjxBdXRob3JzX1ByaW1hcnk+Um8sTy48L0F1dGhvcnNfUHJpbWFyeT48QXV0aG9yc19Q
cmltYXJ5PlJlYXMsRC5MLjwvQXV0aG9yc19QcmltYXJ5PjxBdXRob3JzX1ByaW1hcnk+Um9zZW52
aW5nZSxKLjwvQXV0aG9yc19QcmltYXJ5PjxEYXRlX1ByaW1hcnk+MjAxMi80PC9EYXRlX1ByaW1h
cnk+PEtleXdvcmRzPkFkb2xlc2NlbnQ8L0tleXdvcmRzPjxLZXl3b3Jkcz5BZHVsdDwvS2V5d29y
ZHM+PEtleXdvcmRzPkFnZTwvS2V5d29yZHM+PEtleXdvcmRzPkFnZSBGYWN0b3JzPC9LZXl3b3Jk
cz48S2V5d29yZHM+QWdlZDwvS2V5d29yZHM+PEtleXdvcmRzPkFydGljbGU8L0tleXdvcmRzPjxL
ZXl3b3Jkcz5Cb2R5IE1hc3MgSW5kZXg8L0tleXdvcmRzPjxLZXl3b3Jkcz5kaWFnbm9zaXM8L0tl
eXdvcmRzPjxLZXl3b3Jkcz5FYXRpbmc8L0tleXdvcmRzPjxLZXl3b3Jkcz5FYXRpbmcgRGlzb3Jk
ZXJzPC9LZXl3b3Jkcz48S2V5d29yZHM+RmVtYWxlPC9LZXl3b3Jkcz48S2V5d29yZHM+SGVhbHRo
PC9LZXl3b3Jkcz48S2V5d29yZHM+SG9zcGl0YWw8L0tleXdvcmRzPjxLZXl3b3Jkcz5IdW1hbnM8
L0tleXdvcmRzPjxLZXl3b3Jkcz5NZW50YWwgSGVhbHRoPC9LZXl3b3Jkcz48S2V5d29yZHM+bWV0
aG9kczwvS2V5d29yZHM+PEtleXdvcmRzPk1pZGRsZSBBZ2VkPC9LZXl3b3Jkcz48S2V5d29yZHM+
TW9kZWw8L0tleXdvcmRzPjxLZXl3b3Jkcz5Ob3J3YXk8L0tleXdvcmRzPjxLZXl3b3Jkcz5PYmVz
aXR5PC9LZXl3b3Jkcz48S2V5d29yZHM+T3ZlcndlaWdodDwvS2V5d29yZHM+PEtleXdvcmRzPlBv
cHVsYXRpb248L0tleXdvcmRzPjxLZXl3b3Jkcz5wc3ljaG9sb2d5PC9LZXl3b3Jkcz48S2V5d29y
ZHM+UXVlc3Rpb25uYWlyZTwvS2V5d29yZHM+PEtleXdvcmRzPlF1ZXN0aW9ubmFpcmVzPC9LZXl3
b3Jkcz48S2V5d29yZHM+UmVnaXN0ZXI8L0tleXdvcmRzPjxLZXl3b3Jkcz5zdGFuZGFyZHM8L0tl
eXdvcmRzPjxLZXl3b3Jkcz5Vbml2ZXJzaXRpZXM8L0tleXdvcmRzPjxLZXl3b3Jkcz5Vbml2ZXJz
aXR5IEhvc3BpdGFsPC9LZXl3b3Jkcz48S2V5d29yZHM+V2VpZ2h0PC9LZXl3b3Jkcz48S2V5d29y
ZHM+V29tZW48L0tleXdvcmRzPjxLZXl3b3Jkcz5Zb3VuZyBBZHVsdDwvS2V5d29yZHM+PFJlcHJp
bnQ+Tm90IGluIEZpbGU8L1JlcHJpbnQ+PFN0YXJ0X1BhZ2U+MTU4PC9TdGFydF9QYWdlPjxFbmRf
UGFnZT4xNjE8L0VuZF9QYWdlPjxQZXJpb2RpY2FsPkVhdC5CZWhhdi48L1BlcmlvZGljYWw+PFZv
bHVtZT4xMzwvVm9sdW1lPjxJc3N1ZT4yPC9Jc3N1ZT48TWlzY18zPlMxNDcxLTAxNTMoMTEpMDAx
MzktNSBbcGlpXTsxMC4xMDE2L2ouZWF0YmVoLjIwMTEuMTIuMDAxIFtkb2ldPC9NaXNjXzM+PEFk
ZHJlc3M+UmVnaW9uYWwgRWF0aW5nIERpc29yZGVycyBTZXJ2aWNlIChSQVNQKSwgRGl2aXNpb24g
b2YgTWVudGFsIEhlYWx0aCBhbmQgQWRkaWN0aW9uLCBPc2xvIFVuaXZlcnNpdHkgSG9zcGl0YWws
IFVsbGV2YWwgSG9zcGl0YWwsIE5vcndheS4gb3l2aW5kLnJvQG91cy1oZi5ubzwvQWRkcmVzcz48
V2ViX1VSTD5QTToyMjM2NTgwMzwvV2ViX1VSTD48WlpfSm91cm5hbFN0ZEFiYnJldj48ZiBuYW1l
PSJTeXN0ZW0iPkVhdC5CZWhhdi48L2Y+PC9aWl9Kb3VybmFsU3RkQWJicmV2PjxaWl9Xb3JrZm9y
bUlEPjE8L1paX1dvcmtmb3JtSUQ+PC9NREw+PC9DaXRlPjxDaXRlPjxBdXRob3I+RGVzYWk8L0F1
dGhvcj48WWVhcj4yMDA4PC9ZZWFyPjxSZWNOdW0+Mzg0MTwvUmVjTnVtPjxJRFRleHQ+UmlzayBm
YWN0b3JzIGFzc29jaWF0ZWQgd2l0aCBvdmVyd2VpZ2h0IGFuZCBvYmVzaXR5IGluIGNvbGxlZ2Ug
c3R1ZGVudHM8L0lEVGV4dD48TURMIFJlZl9UeXBlPSJKb3VybmFsIj48UmVmX1R5cGU+Sm91cm5h
bDwvUmVmX1R5cGU+PFJlZl9JRD4zODQxPC9SZWZfSUQ+PFRpdGxlX1ByaW1hcnk+UmlzayBmYWN0
b3JzIGFzc29jaWF0ZWQgd2l0aCBvdmVyd2VpZ2h0IGFuZCBvYmVzaXR5IGluIGNvbGxlZ2Ugc3R1
ZGVudHM8L1RpdGxlX1ByaW1hcnk+PEF1dGhvcnNfUHJpbWFyeT5EZXNhaSxNLk4uPC9BdXRob3Jz
X1ByaW1hcnk+PEF1dGhvcnNfUHJpbWFyeT5NaWxsZXIsVy5DLjwvQXV0aG9yc19QcmltYXJ5PjxB
dXRob3JzX1ByaW1hcnk+U3RhcGxlcyxCLjwvQXV0aG9yc19QcmltYXJ5PjxBdXRob3JzX1ByaW1h
cnk+QnJhdmVuZGVyLFQuPC9BdXRob3JzX1ByaW1hcnk+PERhdGVfUHJpbWFyeT4yMDA4Lzc8L0Rh
dGVfUHJpbWFyeT48S2V5d29yZHM+QWRvbGVzY2VudDwvS2V5d29yZHM+PEtleXdvcmRzPkFkdWx0
PC9LZXl3b3Jkcz48S2V5d29yZHM+QWdlPC9LZXl3b3Jkcz48S2V5d29yZHM+QXJ0aWNsZTwvS2V5
d29yZHM+PEtleXdvcmRzPkF0dGl0dWRlPC9LZXl3b3Jkcz48S2V5d29yZHM+QmVoYXZpb3I8L0tl
eXdvcmRzPjxLZXl3b3Jkcz5Cb2R5IE1hc3M8L0tleXdvcmRzPjxLZXl3b3Jkcz5Cb2R5IE1hc3Mg
SW5kZXg8L0tleXdvcmRzPjxLZXl3b3Jkcz5FYXRpbmc8L0tleXdvcmRzPjxLZXl3b3Jkcz5FYXRp
bmcgRGlzb3JkZXJzPC9LZXl3b3Jkcz48S2V5d29yZHM+ZXBpZGVtaW9sb2d5PC9LZXl3b3Jkcz48
S2V5d29yZHM+ZXRpb2xvZ3k8L0tleXdvcmRzPjxLZXl3b3Jkcz5GZWFyPC9LZXl3b3Jkcz48S2V5
d29yZHM+RmVtYWxlPC9LZXl3b3Jkcz48S2V5d29yZHM+SGVhbHRoIFN1cnZleXM8L0tleXdvcmRz
PjxLZXl3b3Jkcz5IdW1hbnM8L0tleXdvcmRzPjxLZXl3b3Jkcz5Lbm93bGVkZ2U8L0tleXdvcmRz
PjxLZXl3b3Jkcz5Mb2dpc3RpYyBNb2RlbHM8L0tleXdvcmRzPjxLZXl3b3Jkcz5NYWxlPC9LZXl3
b3Jkcz48S2V5d29yZHM+bWV0aG9kczwvS2V5d29yZHM+PEtleXdvcmRzPk5vcnRoIENhcm9saW5h
PC9LZXl3b3Jkcz48S2V5d29yZHM+T2Jlc2l0eTwvS2V5d29yZHM+PEtleXdvcmRzPk92ZXJ3ZWln
aHQ8L0tleXdvcmRzPjxLZXl3b3Jkcz5QZXJjZXB0aW9uPC9LZXl3b3Jkcz48S2V5d29yZHM+UG9w
dWxhdGlvbjwvS2V5d29yZHM+PEtleXdvcmRzPnBzeWNob2xvZ3k8L0tleXdvcmRzPjxLZXl3b3Jk
cz5RdWVzdGlvbm5haXJlPC9LZXl3b3Jkcz48S2V5d29yZHM+UXVlc3Rpb25uYWlyZXM8L0tleXdv
cmRzPjxLZXl3b3Jkcz5SaXNrPC9LZXl3b3Jkcz48S2V5d29yZHM+UmlzayBGYWN0b3I8L0tleXdv
cmRzPjxLZXl3b3Jkcz5SaXNrIEZhY3RvcnM8L0tleXdvcmRzPjxLZXl3b3Jkcz5TY2hvb2wgSGVh
bHRoIFNlcnZpY2VzPC9LZXl3b3Jkcz48S2V5d29yZHM+U2VsZiBDb25jZXB0PC9LZXl3b3Jkcz48
S2V5d29yZHM+U3R1ZGVudHM8L0tleXdvcmRzPjxLZXl3b3Jkcz5Vbml2ZXJzaXRpZXM8L0tleXdv
cmRzPjxLZXl3b3Jkcz5XZWlnaHQ8L0tleXdvcmRzPjxLZXl3b3Jkcz5XZWlnaHQgTG9zczwvS2V5
d29yZHM+PFJlcHJpbnQ+Tm90IGluIEZpbGU8L1JlcHJpbnQ+PFN0YXJ0X1BhZ2U+MTA5PC9TdGFy
dF9QYWdlPjxFbmRfUGFnZT4xMTQ8L0VuZF9QYWdlPjxQZXJpb2RpY2FsPkogQW0gQ29sbC5IZWFs
dGg8L1BlcmlvZGljYWw+PFZvbHVtZT41NzwvVm9sdW1lPjxJc3N1ZT4xPC9Jc3N1ZT48TWlzY18z
PkY4VDNRMzIwODYxNTc4UDcgW3BpaV07MTAuMzIwMC9KQUNILjU3LjEuMTA5LTExNCBbZG9pXTwv
TWlzY18zPjxBZGRyZXNzPkR1a2UgVW5pdmVyc2l0eSBNZWRpY2FsIENlbnRlciwgRHVyaGFtLCBO
QywgVVNBLiBkZXNhaW1AZW1haWwuY2hvcC5lZHU8L0FkZHJlc3M+PFdlYl9VUkw+UE06MTg2ODIz
NTM8L1dlYl9VUkw+PFpaX0pvdXJuYWxTdGRBYmJyZXY+PGYgbmFtZT0iU3lzdGVtIj5KIEFtIENv
bGwuSGVhbHRoPC9mPjwvWlpfSm91cm5hbFN0ZEFiYnJldj48WlpfV29ya2Zvcm1JRD4xPC9aWl9X
b3JrZm9ybUlEPjwvTURMPjwvQ2l0ZT48Q2l0ZT48QXV0aG9yPk5ldW1hcmstU3p0YWluZXI8L0F1
dGhvcj48WWVhcj4yMDEyPC9ZZWFyPjxSZWNOdW0+Mzg0MjwvUmVjTnVtPjxJRFRleHQ+RGlldGlu
ZyBhbmQgdW5oZWFsdGh5IHdlaWdodCBjb250cm9sIGJlaGF2aW9ycyBkdXJpbmcgYWRvbGVzY2Vu
Y2U6IGFzc29jaWF0aW9ucyB3aXRoIDEwLXllYXIgY2hhbmdlcyBpbiBib2R5IG1hc3MgaW5kZXg8
L0lEVGV4dD48TURMIFJlZl9UeXBlPSJKb3VybmFsIj48UmVmX1R5cGU+Sm91cm5hbDwvUmVmX1R5
cGU+PFJlZl9JRD4zODQyPC9SZWZfSUQ+PFRpdGxlX1ByaW1hcnk+RGlldGluZyBhbmQgdW5oZWFs
dGh5IHdlaWdodCBjb250cm9sIGJlaGF2aW9ycyBkdXJpbmcgYWRvbGVzY2VuY2U6IGFzc29jaWF0
aW9ucyB3aXRoIDEwLXllYXIgY2hhbmdlcyBpbiBib2R5IG1hc3MgaW5kZXg8L1RpdGxlX1ByaW1h
cnk+PEF1dGhvcnNfUHJpbWFyeT5OZXVtYXJrLVN6dGFpbmVyLEQuPC9BdXRob3JzX1ByaW1hcnk+
PEF1dGhvcnNfUHJpbWFyeT5XQUxMLE0uPC9BdXRob3JzX1ByaW1hcnk+PEF1dGhvcnNfUHJpbWFy
eT5TdG9yeSxNLjwvQXV0aG9yc19QcmltYXJ5PjxBdXRob3JzX1ByaW1hcnk+U3RhbmRpc2gsQS5S
LjwvQXV0aG9yc19QcmltYXJ5PjxEYXRlX1ByaW1hcnk+MjAxMi8xPC9EYXRlX1ByaW1hcnk+PEtl
eXdvcmRzPkFkb2xlc2NlbnQ8L0tleXdvcmRzPjxLZXl3b3Jkcz5BZG9sZXNjZW50IEJlaGF2aW9y
PC9LZXl3b3Jkcz48S2V5d29yZHM+QWR1bHQ8L0tleXdvcmRzPjxLZXl3b3Jkcz5BcnRpY2xlPC9L
ZXl3b3Jkcz48S2V5d29yZHM+QmVoYXZpb3I8L0tleXdvcmRzPjxLZXl3b3Jkcz5Cb2R5IE1hc3M8
L0tleXdvcmRzPjxLZXl3b3Jkcz5Cb2R5IE1hc3MgSW5kZXg8L0tleXdvcmRzPjxLZXl3b3Jkcz5E
aWV0PC9LZXl3b3Jkcz48S2V5d29yZHM+RWF0aW5nPC9LZXl3b3Jkcz48S2V5d29yZHM+ZXBpZGVt
aW9sb2d5PC9LZXl3b3Jkcz48S2V5d29yZHM+RmVlZGluZyBCZWhhdmlvcjwvS2V5d29yZHM+PEtl
eXdvcmRzPkZlbWFsZTwvS2V5d29yZHM+PEtleXdvcmRzPkZvbGxvdy1VcCBTdHVkaWVzPC9LZXl3
b3Jkcz48S2V5d29yZHM+SGVhbHRoPC9LZXl3b3Jkcz48S2V5d29yZHM+SGVhbHRoIFN1cnZleXM8
L0tleXdvcmRzPjxLZXl3b3Jkcz5IdW1hbnM8L0tleXdvcmRzPjxLZXl3b3Jkcz5NYWxlPC9LZXl3
b3Jkcz48S2V5d29yZHM+bWV0aG9kczwvS2V5d29yZHM+PEtleXdvcmRzPk1pbm5lc290YTwvS2V5
d29yZHM+PEtleXdvcmRzPk92ZXJ3ZWlnaHQ8L0tleXdvcmRzPjxLZXl3b3Jkcz5QdWJsaWMgSGVh
bHRoPC9LZXl3b3Jkcz48S2V5d29yZHM+UmVzZWFyY2g8L0tleXdvcmRzPjxLZXl3b3Jkcz5UaW1l
PC9LZXl3b3Jkcz48S2V5d29yZHM+VW5pdmVyc2l0aWVzPC9LZXl3b3Jkcz48S2V5d29yZHM+V2Vp
Z2h0PC9LZXl3b3Jkcz48S2V5d29yZHM+V2VpZ2h0IEdhaW48L0tleXdvcmRzPjxLZXl3b3Jkcz5X
ZWlnaHQgUmVkdWN0aW9uIFByb2dyYW1zPC9LZXl3b3Jkcz48S2V5d29yZHM+WW91bmcgQWR1bHQ8
L0tleXdvcmRzPjxSZXByaW50Pk5vdCBpbiBGaWxlPC9SZXByaW50PjxTdGFydF9QYWdlPjgwPC9T
dGFydF9QYWdlPjxFbmRfUGFnZT44NjwvRW5kX1BhZ2U+PFBlcmlvZGljYWw+SiBBZG9sZXNjLkhl
YWx0aDwvUGVyaW9kaWNhbD48Vm9sdW1lPjUwPC9Wb2x1bWU+PElzc3VlPjE8L0lzc3VlPjxVc2Vy
X0RlZl81PlBNQzMyNDU1MTc8L1VzZXJfRGVmXzU+PE1pc2NfMz5TMTA1NC0xMzlYKDExKTAwMTc2
LTUgW3BpaV07MTAuMTAxNi9qLmphZG9oZWFsdGguMjAxMS4wNS4wMTAgW2RvaV08L01pc2NfMz48
QWRkcmVzcz5EaXZpc2lvbiBvZiBFcGlkZW1pb2xvZ3kgYW5kIENvbW11bml0eSBIZWFsdGgsIFNj
aG9vbCBvZiBQdWJsaWMgSGVhbHRoLCBVbml2ZXJzaXR5IG9mIE1pbm5lc290YSwgTWlubmVhcG9s
aXMsIE1pbm5lc290YSA1NTQ1NCwgVVNBLiBuZXVtYXJrQGVwaS51bW4uZWR1PC9BZGRyZXNzPjxX
ZWJfVVJMPlBNOjIyMTg4ODM4PC9XZWJfVVJMPjxaWl9Kb3VybmFsU3RkQWJicmV2PjxmIG5hbWU9
IlN5c3RlbSI+SiBBZG9sZXNjLkhlYWx0aDwvZj48L1paX0pvdXJuYWxTdGRBYmJyZXY+PFpaX1dv
cmtmb3JtSUQ+MTwvWlpfV29ya2Zvcm1JRD48L01ETD48L0NpdGU+PC9SZWZtYW4+AG==
</w:fldData>
        </w:fldChar>
      </w:r>
      <w:r w:rsidR="0085648E">
        <w:instrText xml:space="preserve"> ADDIN EN.CITE.DATA </w:instrText>
      </w:r>
      <w:r w:rsidR="0085648E">
        <w:fldChar w:fldCharType="end"/>
      </w:r>
      <w:r w:rsidR="006F4469">
        <w:fldChar w:fldCharType="separate"/>
      </w:r>
      <w:r w:rsidR="0085648E" w:rsidRPr="0085648E">
        <w:rPr>
          <w:noProof/>
          <w:vertAlign w:val="superscript"/>
        </w:rPr>
        <w:t>80-82</w:t>
      </w:r>
      <w:r w:rsidR="006F4469">
        <w:fldChar w:fldCharType="end"/>
      </w:r>
      <w:r w:rsidR="00A6246E">
        <w:t xml:space="preserve">. </w:t>
      </w:r>
      <w:r w:rsidR="00AB10EE">
        <w:t xml:space="preserve">Disordered </w:t>
      </w:r>
      <w:r w:rsidR="00D1316D">
        <w:t>E</w:t>
      </w:r>
      <w:r w:rsidR="00AB10EE">
        <w:t xml:space="preserve">ating </w:t>
      </w:r>
      <w:r w:rsidR="004162BA">
        <w:t>is</w:t>
      </w:r>
      <w:r w:rsidR="00AB10EE">
        <w:t xml:space="preserve"> ameliorable to intervention; </w:t>
      </w:r>
      <w:r w:rsidR="00AB10EE" w:rsidRPr="007B72D7">
        <w:rPr>
          <w:lang w:val="en-CA"/>
        </w:rPr>
        <w:t>cognitive behavioral interventions</w:t>
      </w:r>
      <w:r w:rsidR="00AB10EE">
        <w:rPr>
          <w:lang w:val="en-CA"/>
        </w:rPr>
        <w:t xml:space="preserve"> such as psychotherapy result</w:t>
      </w:r>
      <w:r w:rsidR="006D624B">
        <w:rPr>
          <w:lang w:val="en-CA"/>
        </w:rPr>
        <w:t>ed</w:t>
      </w:r>
      <w:r w:rsidR="007F038C">
        <w:rPr>
          <w:lang w:val="en-CA"/>
        </w:rPr>
        <w:t xml:space="preserve"> </w:t>
      </w:r>
      <w:r w:rsidR="00A814F6">
        <w:rPr>
          <w:lang w:val="en-CA"/>
        </w:rPr>
        <w:t>in</w:t>
      </w:r>
      <w:r w:rsidR="00D54EDB" w:rsidRPr="007B72D7">
        <w:rPr>
          <w:lang w:val="en-CA"/>
        </w:rPr>
        <w:t xml:space="preserve"> </w:t>
      </w:r>
      <w:r w:rsidR="00D54EDB" w:rsidRPr="00A814F6">
        <w:rPr>
          <w:i/>
          <w:lang w:val="en-CA"/>
        </w:rPr>
        <w:t>large</w:t>
      </w:r>
      <w:r w:rsidR="00D54EDB" w:rsidRPr="007B72D7">
        <w:rPr>
          <w:lang w:val="en-CA"/>
        </w:rPr>
        <w:t xml:space="preserve"> reduction</w:t>
      </w:r>
      <w:r w:rsidR="00A814F6">
        <w:rPr>
          <w:lang w:val="en-CA"/>
        </w:rPr>
        <w:t>s</w:t>
      </w:r>
      <w:r w:rsidR="00D54EDB" w:rsidRPr="007B72D7">
        <w:rPr>
          <w:lang w:val="en-CA"/>
        </w:rPr>
        <w:t xml:space="preserve"> </w:t>
      </w:r>
      <w:r w:rsidR="00A814F6">
        <w:rPr>
          <w:lang w:val="en-CA"/>
        </w:rPr>
        <w:t>in</w:t>
      </w:r>
      <w:r w:rsidR="00D54EDB" w:rsidRPr="007B72D7">
        <w:rPr>
          <w:lang w:val="en-CA"/>
        </w:rPr>
        <w:t xml:space="preserve"> binge ea</w:t>
      </w:r>
      <w:r w:rsidR="00D54EDB">
        <w:rPr>
          <w:lang w:val="en-CA"/>
        </w:rPr>
        <w:t>ting</w:t>
      </w:r>
      <w:r w:rsidR="006F4469" w:rsidRPr="007B72D7">
        <w:rPr>
          <w:lang w:val="en-CA"/>
        </w:rPr>
        <w:fldChar w:fldCharType="begin">
          <w:fldData xml:space="preserve">PFJlZm1hbj48Q2l0ZT48QXV0aG9yPlZvY2tzPC9BdXRob3I+PFllYXI+MjAxMDwvWWVhcj48UmVj
TnVtPjM4MTk8L1JlY051bT48SURUZXh0Pk1ldGEtYW5hbHlzaXMgb2YgdGhlIGVmZmVjdGl2ZW5l
c3Mgb2YgcHN5Y2hvbG9naWNhbCBhbmQgcGhhcm1hY29sb2dpY2FsIHRyZWF0bWVudHMgZm9yIGJp
bmdlIGVhdGluZyBkaXNvcmRlcjwvSURUZXh0PjxNREwgUmVmX1R5cGU9IkpvdXJuYWwiPjxSZWZf
VHlwZT5Kb3VybmFsPC9SZWZfVHlwZT48UmVmX0lEPjM4MTk8L1JlZl9JRD48VGl0bGVfUHJpbWFy
eT5NZXRhLWFuYWx5c2lzIG9mIHRoZSBlZmZlY3RpdmVuZXNzIG9mIHBzeWNob2xvZ2ljYWwgYW5k
IHBoYXJtYWNvbG9naWNhbCB0cmVhdG1lbnRzIGZvciBiaW5nZSBlYXRpbmcgZGlzb3JkZXI8L1Rp
dGxlX1ByaW1hcnk+PEF1dGhvcnNfUHJpbWFyeT5Wb2NrcyxTLjwvQXV0aG9yc19QcmltYXJ5PjxB
dXRob3JzX1ByaW1hcnk+VHVzY2hlbi1DYWZmaWVyLEIuPC9BdXRob3JzX1ByaW1hcnk+PEF1dGhv
cnNfUHJpbWFyeT5QaWV0cm93c2t5LFIuPC9BdXRob3JzX1ByaW1hcnk+PEF1dGhvcnNfUHJpbWFy
eT5SdXN0ZW5iYWNoLFMuSi48L0F1dGhvcnNfUHJpbWFyeT48QXV0aG9yc19QcmltYXJ5PktlcnN0
aW5nLEEuPC9BdXRob3JzX1ByaW1hcnk+PEF1dGhvcnNfUHJpbWFyeT5IZXJwZXJ0eixTLjwvQXV0
aG9yc19QcmltYXJ5PjxEYXRlX1ByaW1hcnk+MjAxMC80PC9EYXRlX1ByaW1hcnk+PEtleXdvcmRz
PkFkdWx0PC9LZXl3b3Jkcz48S2V5d29yZHM+QW50aWNvbnZ1bHNhbnRzPC9LZXl3b3Jkcz48S2V5
d29yZHM+QW50aWRlcHJlc3NpdmUgQWdlbnRzPC9LZXl3b3Jkcz48S2V5d29yZHM+QXJ0aWNsZTwv
S2V5d29yZHM+PEtleXdvcmRzPkJpbmdlLUVhdGluZyBEaXNvcmRlcjwvS2V5d29yZHM+PEtleXdv
cmRzPkJvZHkgTWFzcyBJbmRleDwvS2V5d29yZHM+PEtleXdvcmRzPkNvZ25pdGl2ZSBUaGVyYXB5
PC9LZXl3b3Jkcz48S2V5d29yZHM+Q29tYmluZWQgTW9kYWxpdHkgVGhlcmFweTwvS2V5d29yZHM+
PEtleXdvcmRzPkNvbXBhcmF0aXZlIFN0dWR5PC9LZXl3b3Jkcz48S2V5d29yZHM+ZGlhZ25vc2lz
PC9LZXl3b3Jkcz48S2V5d29yZHM+ZHJ1ZyBlZmZlY3RzPC9LZXl3b3Jkcz48S2V5d29yZHM+RWF0
aW5nPC9LZXl3b3Jkcz48S2V5d29yZHM+RmVtYWxlPC9LZXl3b3Jkcz48S2V5d29yZHM+RmVuZmx1
cmFtaW5lPC9LZXl3b3Jkcz48S2V5d29yZHM+Rm9sbG93LVVwIFN0dWRpZXM8L0tleXdvcmRzPjxL
ZXl3b3Jkcz5HZXJtYW55PC9LZXl3b3Jkcz48S2V5d29yZHM+SHVtYW5zPC9LZXl3b3Jkcz48S2V5
d29yZHM+TWFsZTwvS2V5d29yZHM+PEtleXdvcmRzPk1ldGEtQW5hbHlzaXM8L0tleXdvcmRzPjxL
ZXl3b3Jkcz5NaWRkbGUgQWdlZDwvS2V5d29yZHM+PEtleXdvcmRzPk1vZGVsPC9LZXl3b3Jkcz48
S2V5d29yZHM+T2RkcyBSYXRpbzwvS2V5d29yZHM+PEtleXdvcmRzPnBzeWNob2xvZ3k8L0tleXdv
cmRzPjxLZXl3b3Jkcz5Qc3ljaG90aGVyYXB5PC9LZXl3b3Jkcz48S2V5d29yZHM+UmFuZG9taXpl
ZCBDb250cm9sbGVkIFRyaWFsPC9LZXl3b3Jkcz48S2V5d29yZHM+UmFuZG9taXplZCBDb250cm9s
bGVkIFRyaWFsczwvS2V5d29yZHM+PEtleXdvcmRzPlJhbmRvbWl6ZWQgQ29udHJvbGxlZCBUcmlh
bHMgYXMgVG9waWM8L0tleXdvcmRzPjxLZXl3b3Jkcz5SZXNlYXJjaDwvS2V5d29yZHM+PEtleXdv
cmRzPlNlbGYgQ2FyZTwvS2V5d29yZHM+PEtleXdvcmRzPlNlcm90b25pbiBVcHRha2UgSW5oaWJp
dG9yczwvS2V5d29yZHM+PEtleXdvcmRzPnRoZXJhcGV1dGljIHVzZTwvS2V5d29yZHM+PEtleXdv
cmRzPnRoZXJhcHk8L0tleXdvcmRzPjxLZXl3b3Jkcz5XZWlnaHQgTG9zczwvS2V5d29yZHM+PFJl
cHJpbnQ+Tm90IGluIEZpbGU8L1JlcHJpbnQ+PFN0YXJ0X1BhZ2U+MjA1PC9TdGFydF9QYWdlPjxF
bmRfUGFnZT4yMTc8L0VuZF9QYWdlPjxQZXJpb2RpY2FsPkludCBKIEVhdCBEaXNvcmQ8L1Blcmlv
ZGljYWw+PFZvbHVtZT40MzwvVm9sdW1lPjxJc3N1ZT4zPC9Jc3N1ZT48TWlzY18zPjEwLjEwMDIv
ZWF0LjIwNjk2IFtkb2ldPC9NaXNjXzM+PEFkZHJlc3M+RGVwYXJ0bWVudCBvZiBDbGluaWNhbCBQ
c3ljaG9sb2d5IGFuZCBQc3ljaG90aGVyYXB5LCBSdWhyLVVuaXZlcnNpdHksIEJvY2h1bSwgR2Vy
bWFueS4gU2lsamEuVm9ja3NAcnVoci11bmktYm9jaHVtLmRlPC9BZGRyZXNzPjxXZWJfVVJMPlBN
OjE5NDAyMDI4PC9XZWJfVVJMPjxaWl9Kb3VybmFsRnVsbD48ZiBuYW1lPSJTeXN0ZW0iPkludCBK
IEVhdCBEaXNvcmQ8L2Y+PC9aWl9Kb3VybmFsRnVsbD48WlpfV29ya2Zvcm1JRD4xPC9aWl9Xb3Jr
Zm9ybUlEPjwvTURMPjwvQ2l0ZT48L1JlZm1hbj5=
</w:fldData>
        </w:fldChar>
      </w:r>
      <w:r w:rsidR="0085648E">
        <w:rPr>
          <w:lang w:val="en-CA"/>
        </w:rPr>
        <w:instrText xml:space="preserve"> ADDIN REFMGR.CITE </w:instrText>
      </w:r>
      <w:r w:rsidR="0085648E">
        <w:rPr>
          <w:lang w:val="en-CA"/>
        </w:rPr>
        <w:fldChar w:fldCharType="begin">
          <w:fldData xml:space="preserve">PFJlZm1hbj48Q2l0ZT48QXV0aG9yPlZvY2tzPC9BdXRob3I+PFllYXI+MjAxMDwvWWVhcj48UmVj
TnVtPjM4MTk8L1JlY051bT48SURUZXh0Pk1ldGEtYW5hbHlzaXMgb2YgdGhlIGVmZmVjdGl2ZW5l
c3Mgb2YgcHN5Y2hvbG9naWNhbCBhbmQgcGhhcm1hY29sb2dpY2FsIHRyZWF0bWVudHMgZm9yIGJp
bmdlIGVhdGluZyBkaXNvcmRlcjwvSURUZXh0PjxNREwgUmVmX1R5cGU9IkpvdXJuYWwiPjxSZWZf
VHlwZT5Kb3VybmFsPC9SZWZfVHlwZT48UmVmX0lEPjM4MTk8L1JlZl9JRD48VGl0bGVfUHJpbWFy
eT5NZXRhLWFuYWx5c2lzIG9mIHRoZSBlZmZlY3RpdmVuZXNzIG9mIHBzeWNob2xvZ2ljYWwgYW5k
IHBoYXJtYWNvbG9naWNhbCB0cmVhdG1lbnRzIGZvciBiaW5nZSBlYXRpbmcgZGlzb3JkZXI8L1Rp
dGxlX1ByaW1hcnk+PEF1dGhvcnNfUHJpbWFyeT5Wb2NrcyxTLjwvQXV0aG9yc19QcmltYXJ5PjxB
dXRob3JzX1ByaW1hcnk+VHVzY2hlbi1DYWZmaWVyLEIuPC9BdXRob3JzX1ByaW1hcnk+PEF1dGhv
cnNfUHJpbWFyeT5QaWV0cm93c2t5LFIuPC9BdXRob3JzX1ByaW1hcnk+PEF1dGhvcnNfUHJpbWFy
eT5SdXN0ZW5iYWNoLFMuSi48L0F1dGhvcnNfUHJpbWFyeT48QXV0aG9yc19QcmltYXJ5PktlcnN0
aW5nLEEuPC9BdXRob3JzX1ByaW1hcnk+PEF1dGhvcnNfUHJpbWFyeT5IZXJwZXJ0eixTLjwvQXV0
aG9yc19QcmltYXJ5PjxEYXRlX1ByaW1hcnk+MjAxMC80PC9EYXRlX1ByaW1hcnk+PEtleXdvcmRz
PkFkdWx0PC9LZXl3b3Jkcz48S2V5d29yZHM+QW50aWNvbnZ1bHNhbnRzPC9LZXl3b3Jkcz48S2V5
d29yZHM+QW50aWRlcHJlc3NpdmUgQWdlbnRzPC9LZXl3b3Jkcz48S2V5d29yZHM+QXJ0aWNsZTwv
S2V5d29yZHM+PEtleXdvcmRzPkJpbmdlLUVhdGluZyBEaXNvcmRlcjwvS2V5d29yZHM+PEtleXdv
cmRzPkJvZHkgTWFzcyBJbmRleDwvS2V5d29yZHM+PEtleXdvcmRzPkNvZ25pdGl2ZSBUaGVyYXB5
PC9LZXl3b3Jkcz48S2V5d29yZHM+Q29tYmluZWQgTW9kYWxpdHkgVGhlcmFweTwvS2V5d29yZHM+
PEtleXdvcmRzPkNvbXBhcmF0aXZlIFN0dWR5PC9LZXl3b3Jkcz48S2V5d29yZHM+ZGlhZ25vc2lz
PC9LZXl3b3Jkcz48S2V5d29yZHM+ZHJ1ZyBlZmZlY3RzPC9LZXl3b3Jkcz48S2V5d29yZHM+RWF0
aW5nPC9LZXl3b3Jkcz48S2V5d29yZHM+RmVtYWxlPC9LZXl3b3Jkcz48S2V5d29yZHM+RmVuZmx1
cmFtaW5lPC9LZXl3b3Jkcz48S2V5d29yZHM+Rm9sbG93LVVwIFN0dWRpZXM8L0tleXdvcmRzPjxL
ZXl3b3Jkcz5HZXJtYW55PC9LZXl3b3Jkcz48S2V5d29yZHM+SHVtYW5zPC9LZXl3b3Jkcz48S2V5
d29yZHM+TWFsZTwvS2V5d29yZHM+PEtleXdvcmRzPk1ldGEtQW5hbHlzaXM8L0tleXdvcmRzPjxL
ZXl3b3Jkcz5NaWRkbGUgQWdlZDwvS2V5d29yZHM+PEtleXdvcmRzPk1vZGVsPC9LZXl3b3Jkcz48
S2V5d29yZHM+T2RkcyBSYXRpbzwvS2V5d29yZHM+PEtleXdvcmRzPnBzeWNob2xvZ3k8L0tleXdv
cmRzPjxLZXl3b3Jkcz5Qc3ljaG90aGVyYXB5PC9LZXl3b3Jkcz48S2V5d29yZHM+UmFuZG9taXpl
ZCBDb250cm9sbGVkIFRyaWFsPC9LZXl3b3Jkcz48S2V5d29yZHM+UmFuZG9taXplZCBDb250cm9s
bGVkIFRyaWFsczwvS2V5d29yZHM+PEtleXdvcmRzPlJhbmRvbWl6ZWQgQ29udHJvbGxlZCBUcmlh
bHMgYXMgVG9waWM8L0tleXdvcmRzPjxLZXl3b3Jkcz5SZXNlYXJjaDwvS2V5d29yZHM+PEtleXdv
cmRzPlNlbGYgQ2FyZTwvS2V5d29yZHM+PEtleXdvcmRzPlNlcm90b25pbiBVcHRha2UgSW5oaWJp
dG9yczwvS2V5d29yZHM+PEtleXdvcmRzPnRoZXJhcGV1dGljIHVzZTwvS2V5d29yZHM+PEtleXdv
cmRzPnRoZXJhcHk8L0tleXdvcmRzPjxLZXl3b3Jkcz5XZWlnaHQgTG9zczwvS2V5d29yZHM+PFJl
cHJpbnQ+Tm90IGluIEZpbGU8L1JlcHJpbnQ+PFN0YXJ0X1BhZ2U+MjA1PC9TdGFydF9QYWdlPjxF
bmRfUGFnZT4yMTc8L0VuZF9QYWdlPjxQZXJpb2RpY2FsPkludCBKIEVhdCBEaXNvcmQ8L1Blcmlv
ZGljYWw+PFZvbHVtZT40MzwvVm9sdW1lPjxJc3N1ZT4zPC9Jc3N1ZT48TWlzY18zPjEwLjEwMDIv
ZWF0LjIwNjk2IFtkb2ldPC9NaXNjXzM+PEFkZHJlc3M+RGVwYXJ0bWVudCBvZiBDbGluaWNhbCBQ
c3ljaG9sb2d5IGFuZCBQc3ljaG90aGVyYXB5LCBSdWhyLVVuaXZlcnNpdHksIEJvY2h1bSwgR2Vy
bWFueS4gU2lsamEuVm9ja3NAcnVoci11bmktYm9jaHVtLmRlPC9BZGRyZXNzPjxXZWJfVVJMPlBN
OjE5NDAyMDI4PC9XZWJfVVJMPjxaWl9Kb3VybmFsRnVsbD48ZiBuYW1lPSJTeXN0ZW0iPkludCBK
IEVhdCBEaXNvcmQ8L2Y+PC9aWl9Kb3VybmFsRnVsbD48WlpfV29ya2Zvcm1JRD4xPC9aWl9Xb3Jr
Zm9ybUlEPjwvTURMPjwvQ2l0ZT48L1JlZm1hbj5=
</w:fldData>
        </w:fldChar>
      </w:r>
      <w:r w:rsidR="0085648E">
        <w:rPr>
          <w:lang w:val="en-CA"/>
        </w:rPr>
        <w:instrText xml:space="preserve"> ADDIN EN.CITE.DATA </w:instrText>
      </w:r>
      <w:r w:rsidR="0085648E">
        <w:rPr>
          <w:lang w:val="en-CA"/>
        </w:rPr>
      </w:r>
      <w:r w:rsidR="0085648E">
        <w:rPr>
          <w:lang w:val="en-CA"/>
        </w:rPr>
        <w:fldChar w:fldCharType="end"/>
      </w:r>
      <w:r w:rsidR="006F4469" w:rsidRPr="007B72D7">
        <w:rPr>
          <w:lang w:val="en-CA"/>
        </w:rPr>
      </w:r>
      <w:r w:rsidR="006F4469" w:rsidRPr="007B72D7">
        <w:rPr>
          <w:lang w:val="en-CA"/>
        </w:rPr>
        <w:fldChar w:fldCharType="separate"/>
      </w:r>
      <w:r w:rsidR="0085648E" w:rsidRPr="0085648E">
        <w:rPr>
          <w:noProof/>
          <w:vertAlign w:val="superscript"/>
          <w:lang w:val="en-CA"/>
        </w:rPr>
        <w:t>83</w:t>
      </w:r>
      <w:r w:rsidR="006F4469" w:rsidRPr="007B72D7">
        <w:rPr>
          <w:lang w:val="en-CA"/>
        </w:rPr>
        <w:fldChar w:fldCharType="end"/>
      </w:r>
      <w:r w:rsidR="00D54EDB">
        <w:rPr>
          <w:lang w:val="en-CA"/>
        </w:rPr>
        <w:t xml:space="preserve">.  </w:t>
      </w:r>
      <w:r w:rsidR="007A4580" w:rsidRPr="00ED7AE0">
        <w:rPr>
          <w:i/>
          <w:color w:val="000000"/>
          <w:lang w:val="en-CA" w:eastAsia="en-CA"/>
        </w:rPr>
        <w:t xml:space="preserve">We </w:t>
      </w:r>
      <w:r w:rsidR="00A814F6">
        <w:rPr>
          <w:i/>
          <w:color w:val="000000"/>
          <w:lang w:val="en-CA" w:eastAsia="en-CA"/>
        </w:rPr>
        <w:t xml:space="preserve">will address the need for more study of </w:t>
      </w:r>
      <w:r w:rsidR="0039297A">
        <w:rPr>
          <w:i/>
          <w:color w:val="000000"/>
          <w:lang w:val="en-CA" w:eastAsia="en-CA"/>
        </w:rPr>
        <w:t>D</w:t>
      </w:r>
      <w:r w:rsidR="00ED7AE0" w:rsidRPr="00ED7AE0">
        <w:rPr>
          <w:i/>
          <w:color w:val="000000"/>
          <w:lang w:val="en-CA" w:eastAsia="en-CA"/>
        </w:rPr>
        <w:t xml:space="preserve">isordered </w:t>
      </w:r>
      <w:r w:rsidR="0039297A">
        <w:rPr>
          <w:i/>
          <w:color w:val="000000"/>
          <w:lang w:val="en-CA" w:eastAsia="en-CA"/>
        </w:rPr>
        <w:t>E</w:t>
      </w:r>
      <w:r w:rsidR="00ED7AE0" w:rsidRPr="00ED7AE0">
        <w:rPr>
          <w:i/>
          <w:color w:val="000000"/>
          <w:lang w:val="en-CA" w:eastAsia="en-CA"/>
        </w:rPr>
        <w:t>ating</w:t>
      </w:r>
      <w:r w:rsidR="00A814F6">
        <w:rPr>
          <w:i/>
          <w:color w:val="000000"/>
          <w:lang w:val="en-CA" w:eastAsia="en-CA"/>
        </w:rPr>
        <w:t xml:space="preserve"> which</w:t>
      </w:r>
      <w:r w:rsidR="00D1316D">
        <w:rPr>
          <w:i/>
          <w:color w:val="000000"/>
          <w:lang w:val="en-CA" w:eastAsia="en-CA"/>
        </w:rPr>
        <w:t>,</w:t>
      </w:r>
      <w:r w:rsidR="007A4580" w:rsidRPr="00ED7AE0">
        <w:rPr>
          <w:i/>
          <w:color w:val="000000"/>
          <w:lang w:val="en-CA" w:eastAsia="en-CA"/>
        </w:rPr>
        <w:t xml:space="preserve"> </w:t>
      </w:r>
      <w:r w:rsidR="00D1316D" w:rsidRPr="00D1316D">
        <w:rPr>
          <w:i/>
          <w:color w:val="000000"/>
          <w:lang w:val="en-CA" w:eastAsia="en-CA"/>
        </w:rPr>
        <w:t xml:space="preserve">given the prevalence in the </w:t>
      </w:r>
      <w:r w:rsidR="00D1316D">
        <w:rPr>
          <w:i/>
          <w:color w:val="000000"/>
          <w:lang w:val="en-CA" w:eastAsia="en-CA"/>
        </w:rPr>
        <w:t>non-pregnant</w:t>
      </w:r>
      <w:r w:rsidR="00D1316D" w:rsidRPr="00D1316D">
        <w:rPr>
          <w:i/>
          <w:color w:val="000000"/>
          <w:lang w:val="en-CA" w:eastAsia="en-CA"/>
        </w:rPr>
        <w:t xml:space="preserve"> </w:t>
      </w:r>
      <w:r w:rsidR="00B44816">
        <w:rPr>
          <w:i/>
          <w:color w:val="000000"/>
          <w:lang w:val="en-CA" w:eastAsia="en-CA"/>
        </w:rPr>
        <w:t xml:space="preserve">overweight/obesity </w:t>
      </w:r>
      <w:r w:rsidR="00D1316D" w:rsidRPr="00D1316D">
        <w:rPr>
          <w:i/>
          <w:color w:val="000000"/>
          <w:lang w:val="en-CA" w:eastAsia="en-CA"/>
        </w:rPr>
        <w:t>literature</w:t>
      </w:r>
      <w:r w:rsidR="00D1316D">
        <w:rPr>
          <w:i/>
          <w:color w:val="000000"/>
          <w:lang w:val="en-CA" w:eastAsia="en-CA"/>
        </w:rPr>
        <w:t>,</w:t>
      </w:r>
      <w:r w:rsidR="00D1316D" w:rsidRPr="00D1316D">
        <w:rPr>
          <w:i/>
          <w:color w:val="000000"/>
          <w:lang w:val="en-CA" w:eastAsia="en-CA"/>
        </w:rPr>
        <w:t xml:space="preserve"> </w:t>
      </w:r>
      <w:r w:rsidR="00CE654D">
        <w:rPr>
          <w:i/>
          <w:color w:val="000000"/>
          <w:lang w:val="en-CA" w:eastAsia="en-CA"/>
        </w:rPr>
        <w:t>is</w:t>
      </w:r>
      <w:r w:rsidR="00D1316D">
        <w:rPr>
          <w:i/>
          <w:color w:val="000000"/>
          <w:lang w:val="en-CA" w:eastAsia="en-CA"/>
        </w:rPr>
        <w:t xml:space="preserve"> anticipate</w:t>
      </w:r>
      <w:r w:rsidR="00CE654D">
        <w:rPr>
          <w:i/>
          <w:color w:val="000000"/>
          <w:lang w:val="en-CA" w:eastAsia="en-CA"/>
        </w:rPr>
        <w:t>d</w:t>
      </w:r>
      <w:r w:rsidR="00D1316D">
        <w:rPr>
          <w:i/>
          <w:color w:val="000000"/>
          <w:lang w:val="en-CA" w:eastAsia="en-CA"/>
        </w:rPr>
        <w:t xml:space="preserve"> </w:t>
      </w:r>
      <w:r w:rsidR="00CE654D">
        <w:rPr>
          <w:i/>
          <w:color w:val="000000"/>
          <w:lang w:val="en-CA" w:eastAsia="en-CA"/>
        </w:rPr>
        <w:t>to</w:t>
      </w:r>
      <w:r w:rsidR="00D1316D" w:rsidRPr="00ED7AE0">
        <w:rPr>
          <w:i/>
          <w:color w:val="000000"/>
          <w:lang w:val="en-CA" w:eastAsia="en-CA"/>
        </w:rPr>
        <w:t xml:space="preserve"> </w:t>
      </w:r>
      <w:r w:rsidR="007A4580" w:rsidRPr="00ED7AE0">
        <w:rPr>
          <w:i/>
          <w:color w:val="000000"/>
          <w:lang w:val="en-CA" w:eastAsia="en-CA"/>
        </w:rPr>
        <w:t xml:space="preserve">play </w:t>
      </w:r>
      <w:proofErr w:type="gramStart"/>
      <w:r w:rsidR="007A4580" w:rsidRPr="00ED7AE0">
        <w:rPr>
          <w:i/>
          <w:color w:val="000000"/>
          <w:lang w:val="en-CA" w:eastAsia="en-CA"/>
        </w:rPr>
        <w:t>an</w:t>
      </w:r>
      <w:proofErr w:type="gramEnd"/>
      <w:r w:rsidR="007A4580" w:rsidRPr="00ED7AE0">
        <w:rPr>
          <w:i/>
          <w:color w:val="000000"/>
          <w:lang w:val="en-CA" w:eastAsia="en-CA"/>
        </w:rPr>
        <w:t xml:space="preserve"> </w:t>
      </w:r>
      <w:r w:rsidR="00CE654D">
        <w:rPr>
          <w:i/>
          <w:color w:val="000000"/>
          <w:lang w:val="en-CA" w:eastAsia="en-CA"/>
        </w:rPr>
        <w:t>key</w:t>
      </w:r>
      <w:r w:rsidR="00A814F6">
        <w:rPr>
          <w:i/>
          <w:color w:val="000000"/>
          <w:lang w:val="en-CA" w:eastAsia="en-CA"/>
        </w:rPr>
        <w:t xml:space="preserve"> </w:t>
      </w:r>
      <w:r w:rsidR="007A4580" w:rsidRPr="00ED7AE0">
        <w:rPr>
          <w:i/>
          <w:color w:val="000000"/>
          <w:lang w:val="en-CA" w:eastAsia="en-CA"/>
        </w:rPr>
        <w:t xml:space="preserve">role in excess </w:t>
      </w:r>
      <w:r w:rsidR="00A814F6">
        <w:rPr>
          <w:i/>
          <w:color w:val="000000"/>
          <w:lang w:val="en-CA" w:eastAsia="en-CA"/>
        </w:rPr>
        <w:t>pregnancy weight gain</w:t>
      </w:r>
      <w:r w:rsidR="00051BD9">
        <w:rPr>
          <w:i/>
          <w:color w:val="000000"/>
          <w:lang w:val="en-CA" w:eastAsia="en-CA"/>
        </w:rPr>
        <w:t xml:space="preserve"> in overweight/obese women</w:t>
      </w:r>
      <w:r w:rsidR="00D1316D">
        <w:rPr>
          <w:color w:val="000000"/>
          <w:lang w:val="en-CA" w:eastAsia="en-CA"/>
        </w:rPr>
        <w:t>.</w:t>
      </w:r>
      <w:r w:rsidR="00D54EDB" w:rsidRPr="007B72D7">
        <w:rPr>
          <w:color w:val="000000"/>
          <w:lang w:val="en-CA" w:eastAsia="en-CA"/>
        </w:rPr>
        <w:t xml:space="preserve">  </w:t>
      </w:r>
    </w:p>
    <w:p w14:paraId="0E03B2A1" w14:textId="77777777" w:rsidR="001D07E8" w:rsidRPr="00FD594B" w:rsidRDefault="001D07E8" w:rsidP="006D3ED3">
      <w:pPr>
        <w:jc w:val="both"/>
        <w:rPr>
          <w:b/>
        </w:rPr>
      </w:pPr>
    </w:p>
    <w:p w14:paraId="3EE872C3" w14:textId="77777777" w:rsidR="007B72D7" w:rsidRPr="00182618" w:rsidRDefault="007B72D7" w:rsidP="006D3ED3">
      <w:pPr>
        <w:widowControl/>
        <w:suppressAutoHyphens w:val="0"/>
        <w:jc w:val="both"/>
        <w:rPr>
          <w:i/>
          <w:color w:val="000000"/>
          <w:lang w:eastAsia="en-CA"/>
        </w:rPr>
      </w:pPr>
    </w:p>
    <w:p w14:paraId="768781BC" w14:textId="77777777" w:rsidR="002A5AE0" w:rsidRDefault="001D07E8" w:rsidP="0029137C">
      <w:pPr>
        <w:tabs>
          <w:tab w:val="left" w:pos="600"/>
        </w:tabs>
        <w:jc w:val="both"/>
      </w:pPr>
      <w:r w:rsidRPr="008C0AC5">
        <w:rPr>
          <w:b/>
          <w:i/>
        </w:rPr>
        <w:t>4</w:t>
      </w:r>
      <w:r w:rsidR="00325F47">
        <w:rPr>
          <w:b/>
          <w:i/>
        </w:rPr>
        <w:t>.7</w:t>
      </w:r>
      <w:r w:rsidR="006C6F9B" w:rsidRPr="008C0AC5">
        <w:rPr>
          <w:b/>
          <w:i/>
        </w:rPr>
        <w:t xml:space="preserve"> </w:t>
      </w:r>
      <w:r w:rsidR="00427B51" w:rsidRPr="008C0AC5">
        <w:rPr>
          <w:b/>
          <w:i/>
        </w:rPr>
        <w:t>A</w:t>
      </w:r>
      <w:r w:rsidR="00F10926" w:rsidRPr="008C0AC5">
        <w:rPr>
          <w:b/>
          <w:i/>
        </w:rPr>
        <w:t xml:space="preserve"> </w:t>
      </w:r>
      <w:r w:rsidR="00DD2A2D" w:rsidRPr="008C0AC5">
        <w:rPr>
          <w:b/>
          <w:i/>
        </w:rPr>
        <w:t>final</w:t>
      </w:r>
      <w:r w:rsidR="00F10926" w:rsidRPr="008C0AC5">
        <w:rPr>
          <w:b/>
          <w:i/>
        </w:rPr>
        <w:t xml:space="preserve"> reason from</w:t>
      </w:r>
      <w:r w:rsidR="00C55570" w:rsidRPr="008C0AC5">
        <w:rPr>
          <w:b/>
          <w:i/>
        </w:rPr>
        <w:t xml:space="preserve"> the</w:t>
      </w:r>
      <w:r w:rsidR="00F10926" w:rsidRPr="008C0AC5">
        <w:rPr>
          <w:b/>
          <w:i/>
        </w:rPr>
        <w:t xml:space="preserve"> non-pregnant literature </w:t>
      </w:r>
      <w:r w:rsidR="007C6F1A" w:rsidRPr="008C0AC5">
        <w:rPr>
          <w:b/>
          <w:i/>
        </w:rPr>
        <w:t>add</w:t>
      </w:r>
      <w:r w:rsidR="00A814F6" w:rsidRPr="008C0AC5">
        <w:rPr>
          <w:b/>
          <w:i/>
        </w:rPr>
        <w:t xml:space="preserve">s </w:t>
      </w:r>
      <w:r w:rsidR="007C6F1A" w:rsidRPr="008C0AC5">
        <w:rPr>
          <w:b/>
          <w:i/>
        </w:rPr>
        <w:t xml:space="preserve">to the justification </w:t>
      </w:r>
      <w:r w:rsidR="00F10926" w:rsidRPr="008C0AC5">
        <w:rPr>
          <w:b/>
          <w:i/>
        </w:rPr>
        <w:t xml:space="preserve">to study psychological </w:t>
      </w:r>
      <w:r w:rsidR="00A94367">
        <w:rPr>
          <w:b/>
          <w:i/>
        </w:rPr>
        <w:t>factors</w:t>
      </w:r>
      <w:r w:rsidR="00F10926" w:rsidRPr="008C0AC5">
        <w:rPr>
          <w:b/>
          <w:i/>
        </w:rPr>
        <w:t xml:space="preserve">: </w:t>
      </w:r>
      <w:r w:rsidRPr="00A008C6">
        <w:rPr>
          <w:b/>
          <w:i/>
        </w:rPr>
        <w:t>tailoring</w:t>
      </w:r>
      <w:r w:rsidRPr="008C0AC5">
        <w:rPr>
          <w:b/>
          <w:i/>
        </w:rPr>
        <w:t xml:space="preserve"> </w:t>
      </w:r>
      <w:r w:rsidR="00A94367">
        <w:rPr>
          <w:b/>
          <w:i/>
        </w:rPr>
        <w:t>treatment</w:t>
      </w:r>
      <w:r w:rsidR="00DC17C3">
        <w:rPr>
          <w:b/>
          <w:i/>
        </w:rPr>
        <w:t xml:space="preserve"> to psychological traits </w:t>
      </w:r>
      <w:r w:rsidR="0029137C" w:rsidRPr="00E35892">
        <w:rPr>
          <w:b/>
          <w:i/>
        </w:rPr>
        <w:t>improv</w:t>
      </w:r>
      <w:r w:rsidR="00DC17C3">
        <w:rPr>
          <w:b/>
          <w:i/>
        </w:rPr>
        <w:t>e</w:t>
      </w:r>
      <w:r w:rsidR="00A94367">
        <w:rPr>
          <w:b/>
          <w:i/>
        </w:rPr>
        <w:t>s</w:t>
      </w:r>
      <w:r w:rsidR="0029137C" w:rsidRPr="00E35892">
        <w:rPr>
          <w:b/>
          <w:i/>
        </w:rPr>
        <w:t xml:space="preserve"> health </w:t>
      </w:r>
      <w:proofErr w:type="spellStart"/>
      <w:r w:rsidR="0029137C" w:rsidRPr="00E35892">
        <w:rPr>
          <w:b/>
          <w:i/>
        </w:rPr>
        <w:t>behaviours</w:t>
      </w:r>
      <w:proofErr w:type="spellEnd"/>
      <w:r w:rsidR="002B2C6A">
        <w:rPr>
          <w:b/>
          <w:i/>
        </w:rPr>
        <w:t xml:space="preserve"> </w:t>
      </w:r>
      <w:r w:rsidR="00A94367">
        <w:rPr>
          <w:b/>
          <w:i/>
        </w:rPr>
        <w:t>like</w:t>
      </w:r>
      <w:r w:rsidR="002B2C6A">
        <w:rPr>
          <w:b/>
          <w:i/>
        </w:rPr>
        <w:t xml:space="preserve"> diet </w:t>
      </w:r>
      <w:r w:rsidR="00A94367">
        <w:rPr>
          <w:b/>
          <w:i/>
        </w:rPr>
        <w:t>&amp;</w:t>
      </w:r>
      <w:r w:rsidR="002B2C6A">
        <w:rPr>
          <w:b/>
          <w:i/>
        </w:rPr>
        <w:t xml:space="preserve"> weight</w:t>
      </w:r>
    </w:p>
    <w:p w14:paraId="4788F831" w14:textId="77777777" w:rsidR="000B6547" w:rsidRDefault="002A5AE0" w:rsidP="0029137C">
      <w:pPr>
        <w:tabs>
          <w:tab w:val="left" w:pos="600"/>
        </w:tabs>
        <w:jc w:val="both"/>
      </w:pPr>
      <w:r>
        <w:tab/>
      </w:r>
      <w:r w:rsidR="000411DF" w:rsidRPr="00D951E7">
        <w:t xml:space="preserve">Although our main focus in this proposal is to understand psychological and other determinants of weight gain, </w:t>
      </w:r>
      <w:r w:rsidR="00980453" w:rsidRPr="008E53FB">
        <w:rPr>
          <w:i/>
        </w:rPr>
        <w:t xml:space="preserve">future </w:t>
      </w:r>
      <w:r w:rsidR="00CC2A0A">
        <w:t>work</w:t>
      </w:r>
      <w:r w:rsidR="00CC2A0A" w:rsidRPr="00D951E7">
        <w:t xml:space="preserve"> </w:t>
      </w:r>
      <w:r w:rsidR="00CC2A0A">
        <w:t>will</w:t>
      </w:r>
      <w:r w:rsidR="00105397">
        <w:t xml:space="preserve"> </w:t>
      </w:r>
      <w:r w:rsidR="00CC2A0A">
        <w:t>use</w:t>
      </w:r>
      <w:r w:rsidR="00CC2A0A" w:rsidRPr="00D951E7">
        <w:t xml:space="preserve"> </w:t>
      </w:r>
      <w:r w:rsidR="00A72FEB">
        <w:t xml:space="preserve">these </w:t>
      </w:r>
      <w:r w:rsidR="00627A55">
        <w:t>results</w:t>
      </w:r>
      <w:r w:rsidR="000411DF" w:rsidRPr="00D951E7">
        <w:t xml:space="preserve"> to design effective interventions. </w:t>
      </w:r>
      <w:r w:rsidR="005C3B8B">
        <w:t xml:space="preserve">Rather than delivering the same </w:t>
      </w:r>
      <w:r w:rsidR="00C42443">
        <w:t>intervention to all</w:t>
      </w:r>
      <w:r w:rsidR="005C3B8B">
        <w:t xml:space="preserve">, tailoring </w:t>
      </w:r>
      <w:r w:rsidR="00C42443">
        <w:t>use</w:t>
      </w:r>
      <w:r w:rsidR="00A72FEB">
        <w:t>s</w:t>
      </w:r>
      <w:r w:rsidR="00C42443">
        <w:t xml:space="preserve"> </w:t>
      </w:r>
      <w:r w:rsidR="00200388">
        <w:t xml:space="preserve">patient </w:t>
      </w:r>
      <w:r w:rsidR="00C42443">
        <w:t xml:space="preserve">characteristics to </w:t>
      </w:r>
      <w:r w:rsidR="00F90A67">
        <w:t>target the content of the</w:t>
      </w:r>
      <w:r w:rsidR="00C42443">
        <w:t xml:space="preserve"> intervention</w:t>
      </w:r>
      <w:r w:rsidR="00200388">
        <w:t>s</w:t>
      </w:r>
      <w:r w:rsidR="006F4469" w:rsidRPr="0085648E">
        <w:fldChar w:fldCharType="begin"/>
      </w:r>
      <w:r w:rsidR="0085648E">
        <w:instrText xml:space="preserve"> ADDIN REFMGR.CITE &lt;Refman&gt;&lt;Cite&gt;&lt;Author&gt;Krebs&lt;/Author&gt;&lt;Year&gt;2010&lt;/Year&gt;&lt;RecNum&gt;3601&lt;/RecNum&gt;&lt;IDText&gt;A meta-analysis of computer-tailored interventions for health behavior change&lt;/IDText&gt;&lt;MDL Ref_Type="Journal"&gt;&lt;Ref_Type&gt;Journal&lt;/Ref_Type&gt;&lt;Ref_ID&gt;3601&lt;/Ref_ID&gt;&lt;Title_Primary&gt;A meta-analysis of computer-tailored interventions for health behavior change&lt;/Title_Primary&gt;&lt;Authors_Primary&gt;Krebs,P.&lt;/Authors_Primary&gt;&lt;Authors_Primary&gt;Prochaska,J.O.&lt;/Authors_Primary&gt;&lt;Authors_Primary&gt;Rossi,J.S.&lt;/Authors_Primary&gt;&lt;Date_Primary&gt;2010/9&lt;/Date_Primary&gt;&lt;Keywords&gt;analysis&lt;/Keywords&gt;&lt;Keywords&gt;Article&lt;/Keywords&gt;&lt;Keywords&gt;Behavior&lt;/Keywords&gt;&lt;Keywords&gt;Chronic Disease&lt;/Keywords&gt;&lt;Keywords&gt;Communication&lt;/Keywords&gt;&lt;Keywords&gt;Decision Making,Computer-Assisted&lt;/Keywords&gt;&lt;Keywords&gt;Diet&lt;/Keywords&gt;&lt;Keywords&gt;Disease&lt;/Keywords&gt;&lt;Keywords&gt;Eating&lt;/Keywords&gt;&lt;Keywords&gt;Female&lt;/Keywords&gt;&lt;Keywords&gt;Health&lt;/Keywords&gt;&lt;Keywords&gt;Health Behavior&lt;/Keywords&gt;&lt;Keywords&gt;Health Promotion&lt;/Keywords&gt;&lt;Keywords&gt;Humans&lt;/Keywords&gt;&lt;Keywords&gt;Lead&lt;/Keywords&gt;&lt;Keywords&gt;Male&lt;/Keywords&gt;&lt;Keywords&gt;Mammography&lt;/Keywords&gt;&lt;Keywords&gt;Meta-Analysis&lt;/Keywords&gt;&lt;Keywords&gt;methods&lt;/Keywords&gt;&lt;Keywords&gt;Motor Activity&lt;/Keywords&gt;&lt;Keywords&gt;New York&lt;/Keywords&gt;&lt;Keywords&gt;Patient Compliance&lt;/Keywords&gt;&lt;Keywords&gt;Reminder Systems&lt;/Keywords&gt;&lt;Keywords&gt;Research&lt;/Keywords&gt;&lt;Keywords&gt;Review&lt;/Keywords&gt;&lt;Keywords&gt;Smoking&lt;/Keywords&gt;&lt;Keywords&gt;Smoking Cessation&lt;/Keywords&gt;&lt;Keywords&gt;Technique&lt;/Keywords&gt;&lt;Keywords&gt;Time&lt;/Keywords&gt;&lt;Reprint&gt;Not in File&lt;/Reprint&gt;&lt;Start_Page&gt;214&lt;/Start_Page&gt;&lt;End_Page&gt;221&lt;/End_Page&gt;&lt;Periodical&gt;Prev.Med.&lt;/Periodical&gt;&lt;Volume&gt;51&lt;/Volume&gt;&lt;Issue&gt;3-4&lt;/Issue&gt;&lt;User_Def_5&gt;PMC2939185&lt;/User_Def_5&gt;&lt;Misc_3&gt;S0091-7435(10)00231-8 [pii];10.1016/j.ypmed.2010.06.004 [doi]&lt;/Misc_3&gt;&lt;Address&gt;Department of Psychiatry and Behavioral Sciences, Memorial Sloan-Kettering Cancer Center, 1275 York Avenue, New York, NY 10065, USA. krebsp@mskcc.org&lt;/Address&gt;&lt;Web_URL&gt;PM:20558196&lt;/Web_URL&gt;&lt;ZZ_JournalStdAbbrev&gt;&lt;f name="System"&gt;Prev.Med.&lt;/f&gt;&lt;/ZZ_JournalStdAbbrev&gt;&lt;ZZ_WorkformID&gt;1&lt;/ZZ_WorkformID&gt;&lt;/MDL&gt;&lt;/Cite&gt;&lt;/Refman&gt;</w:instrText>
      </w:r>
      <w:r w:rsidR="006F4469" w:rsidRPr="0085648E">
        <w:fldChar w:fldCharType="separate"/>
      </w:r>
      <w:r w:rsidR="0085648E" w:rsidRPr="0085648E">
        <w:rPr>
          <w:noProof/>
          <w:vertAlign w:val="superscript"/>
        </w:rPr>
        <w:t>92</w:t>
      </w:r>
      <w:r w:rsidR="006F4469" w:rsidRPr="0085648E">
        <w:fldChar w:fldCharType="end"/>
      </w:r>
      <w:r w:rsidR="005C3B8B" w:rsidRPr="001E06FC">
        <w:t>.</w:t>
      </w:r>
      <w:r w:rsidR="005C3B8B">
        <w:t xml:space="preserve"> </w:t>
      </w:r>
      <w:r w:rsidR="008B6CFF" w:rsidRPr="00CF0D40">
        <w:rPr>
          <w:i/>
        </w:rPr>
        <w:t xml:space="preserve">Tailoring </w:t>
      </w:r>
      <w:r w:rsidR="00C2421B" w:rsidRPr="00CF0D40">
        <w:rPr>
          <w:i/>
        </w:rPr>
        <w:t>promote</w:t>
      </w:r>
      <w:r w:rsidR="008B6CFF">
        <w:rPr>
          <w:i/>
        </w:rPr>
        <w:t>s</w:t>
      </w:r>
      <w:r w:rsidR="00D10FD7" w:rsidRPr="00CF0D40">
        <w:rPr>
          <w:i/>
        </w:rPr>
        <w:t xml:space="preserve"> behaviour change</w:t>
      </w:r>
      <w:r w:rsidR="008B6CFF">
        <w:rPr>
          <w:i/>
        </w:rPr>
        <w:t xml:space="preserve"> </w:t>
      </w:r>
      <w:r w:rsidR="00D10FD7" w:rsidRPr="00CF0D40">
        <w:rPr>
          <w:i/>
        </w:rPr>
        <w:t>by</w:t>
      </w:r>
      <w:r w:rsidR="00D10FD7" w:rsidRPr="001C6E5E">
        <w:rPr>
          <w:i/>
        </w:rPr>
        <w:t xml:space="preserve"> providing personally relevant feedback</w:t>
      </w:r>
      <w:r w:rsidR="00C2421B">
        <w:rPr>
          <w:i/>
        </w:rPr>
        <w:t xml:space="preserve">. </w:t>
      </w:r>
      <w:r w:rsidR="009216C0">
        <w:t>Hence, tailoring mimics the clinical scenario of in</w:t>
      </w:r>
      <w:r w:rsidR="00FE0BA4">
        <w:t>terpersonal counselling</w:t>
      </w:r>
      <w:r w:rsidR="006F4469">
        <w:fldChar w:fldCharType="begin">
          <w:fldData xml:space="preserve">PFJlZm1hbj48Q2l0ZT48QXV0aG9yPktyb2V6ZTwvQXV0aG9yPjxZZWFyPjIwMDY8L1llYXI+PFJl
Y051bT4zMDE5PC9SZWNOdW0+PElEVGV4dD5BIHN5c3RlbWF0aWMgcmV2aWV3IG9mIHJhbmRvbWl6
ZWQgdHJpYWxzIG9uIHRoZSBlZmZlY3RpdmVuZXNzIG9mIGNvbXB1dGVyLXRhaWxvcmVkIGVkdWNh
dGlvbiBvbiBwaHlzaWNhbCBhY3Rpdml0eSBhbmQgZGlldGFyeSBiZWhhdmlvcnM8L0lEVGV4dD48
TURMIFJlZl9UeXBlPSJKb3VybmFsIj48UmVmX1R5cGU+Sm91cm5hbDwvUmVmX1R5cGU+PFJlZl9J
RD4zMDE5PC9SZWZfSUQ+PFRpdGxlX1ByaW1hcnk+QSBzeXN0ZW1hdGljIHJldmlldyBvZiByYW5k
b21pemVkIHRyaWFscyBvbiB0aGUgZWZmZWN0aXZlbmVzcyBvZiBjb21wdXRlci10YWlsb3JlZCBl
ZHVjYXRpb24gb24gcGh5c2ljYWwgYWN0aXZpdHkgYW5kIGRpZXRhcnkgYmVoYXZpb3JzPC9UaXRs
ZV9QcmltYXJ5PjxBdXRob3JzX1ByaW1hcnk+S3JvZXplLFcuPC9BdXRob3JzX1ByaW1hcnk+PEF1
dGhvcnNfUHJpbWFyeT5XZXJrbWFuLEEuPC9BdXRob3JzX1ByaW1hcnk+PEF1dGhvcnNfUHJpbWFy
eT5CcnVnLEouPC9BdXRob3JzX1ByaW1hcnk+PERhdGVfUHJpbWFyeT4yMDA2LzY8L0RhdGVfUHJp
bWFyeT48S2V5d29yZHM+QWR1bHQ8L0tleXdvcmRzPjxLZXl3b3Jkcz5BcnRpY2xlPC9LZXl3b3Jk
cz48S2V5d29yZHM+QmVoYXZpb3I8L0tleXdvcmRzPjxLZXl3b3Jkcz5Db21wdXRlci1Bc3Npc3Rl
ZCBJbnN0cnVjdGlvbjwvS2V5d29yZHM+PEtleXdvcmRzPkRpZXQ8L0tleXdvcmRzPjxLZXl3b3Jk
cz5lZHVjYXRpb248L0tleXdvcmRzPjxLZXl3b3Jkcz5Gb29kIEhhYml0czwvS2V5d29yZHM+PEtl
eXdvcmRzPkhlYWx0aDwvS2V5d29yZHM+PEtleXdvcmRzPkhlYWx0aCBFZHVjYXRpb248L0tleXdv
cmRzPjxLZXl3b3Jkcz5IdW1hbnM8L0tleXdvcmRzPjxLZXl3b3Jkcz5JbnRlcnZlbnRpb24gU3R1
ZGllczwvS2V5d29yZHM+PEtleXdvcmRzPk1ldGEtQW5hbHlzaXM8L0tleXdvcmRzPjxLZXl3b3Jk
cz5tZXRob2RzPC9LZXl3b3Jkcz48S2V5d29yZHM+TW90b3IgQWN0aXZpdHk8L0tleXdvcmRzPjxL
ZXl3b3Jkcz5OZXRoZXJsYW5kczwvS2V5d29yZHM+PEtleXdvcmRzPm51dHJpdGlvbjwvS2V5d29y
ZHM+PEtleXdvcmRzPlByaW1hcnkgUHJldmVudGlvbjwvS2V5d29yZHM+PEtleXdvcmRzPlB1Ymxp
YyBIZWFsdGg8L0tleXdvcmRzPjxLZXl3b3Jkcz5QdWJsaWNhdGlvbjwvS2V5d29yZHM+PEtleXdv
cmRzPlJhbmRvbWl6ZWQgQ29udHJvbGxlZCBUcmlhbDwvS2V5d29yZHM+PEtleXdvcmRzPlJhbmRv
bWl6ZWQgQ29udHJvbGxlZCBUcmlhbHMgYXMgVG9waWM8L0tleXdvcmRzPjxLZXl3b3Jkcz5SZXNl
YXJjaDwvS2V5d29yZHM+PEtleXdvcmRzPlJldmlldzwvS2V5d29yZHM+PEtleXdvcmRzPlRlY2hu
aXF1ZTwvS2V5d29yZHM+PFJlcHJpbnQ+Tm90IGluIEZpbGU8L1JlcHJpbnQ+PFN0YXJ0X1BhZ2U+
MjA1PC9TdGFydF9QYWdlPjxFbmRfUGFnZT4yMjM8L0VuZF9QYWdlPjxQZXJpb2RpY2FsPkFubi5C
ZWhhdi5NZWQ8L1BlcmlvZGljYWw+PFZvbHVtZT4zMTwvVm9sdW1lPjxJc3N1ZT4zPC9Jc3N1ZT48
TWlzY18zPjEwLjEyMDcvczE1MzI0Nzk2YWJtMzEwM18yIFtkb2ldPC9NaXNjXzM+PEFkZHJlc3M+
RGVwYXJ0bWVudCBvZiBQdWJsaWMgSGVhbHRoLCBFcmFzbXVzIE1DLCBVbml2ZXJzaXR5IE1lZGlj
YWwgQ2VudGVyIFJvdHRlcmRhbSwgMzAwMCBDQSBSb3R0ZXJkYW0sIFRoZSBOZXRoZXJsYW5kcy4g
dy5rcm9lemVAZXJhc211c21jLm5sPC9BZGRyZXNzPjxXZWJfVVJMPlBNOjE2NzAwNjM0PC9XZWJf
VVJMPjxaWl9Kb3VybmFsU3RkQWJicmV2PjxmIG5hbWU9IlN5c3RlbSI+QW5uLkJlaGF2Lk1lZDwv
Zj48L1paX0pvdXJuYWxTdGRBYmJyZXY+PFpaX1dvcmtmb3JtSUQ+MTwvWlpfV29ya2Zvcm1JRD48
L01ETD48L0NpdGU+PENpdGU+PEF1dGhvcj5Ccm9la2h1aXplbjwvQXV0aG9yPjxZZWFyPjIwMTI8
L1llYXI+PFJlY051bT4zODU1PC9SZWNOdW0+PElEVGV4dD5BIHN5c3RlbWF0aWMgcmV2aWV3IG9m
IHJhbmRvbWl6ZWQgY29udHJvbGxlZCB0cmlhbHMgb24gdGhlIGVmZmVjdGl2ZW5lc3Mgb2YgY29t
cHV0ZXItdGFpbG9yZWQgcGh5c2ljYWwgYWN0aXZpdHkgYW5kIGRpZXRhcnkgYmVoYXZpb3IgcHJv
bW90aW9uIHByb2dyYW1zOiBhbiB1cGRhdGU8L0lEVGV4dD48TURMIFJlZl9UeXBlPSJKb3VybmFs
Ij48UmVmX1R5cGU+Sm91cm5hbDwvUmVmX1R5cGU+PFJlZl9JRD4zODU1PC9SZWZfSUQ+PFRpdGxl
X1ByaW1hcnk+QSBzeXN0ZW1hdGljIHJldmlldyBvZiByYW5kb21pemVkIGNvbnRyb2xsZWQgdHJp
YWxzIG9uIHRoZSBlZmZlY3RpdmVuZXNzIG9mIGNvbXB1dGVyLXRhaWxvcmVkIHBoeXNpY2FsIGFj
dGl2aXR5IGFuZCBkaWV0YXJ5IGJlaGF2aW9yIHByb21vdGlvbiBwcm9ncmFtczogYW4gdXBkYXRl
PC9UaXRsZV9QcmltYXJ5PjxBdXRob3JzX1ByaW1hcnk+QnJvZWtodWl6ZW4sSy48L0F1dGhvcnNf
UHJpbWFyeT48QXV0aG9yc19QcmltYXJ5Pktyb2V6ZSxXLjwvQXV0aG9yc19QcmltYXJ5PjxBdXRo
b3JzX1ByaW1hcnk+dmFuIFBvcHBlbCxNLk4uPC9BdXRob3JzX1ByaW1hcnk+PEF1dGhvcnNfUHJp
bWFyeT5PZW5lbWEsQS48L0F1dGhvcnNfUHJpbWFyeT48QXV0aG9yc19QcmltYXJ5PkJydWcsSi48
L0F1dGhvcnNfUHJpbWFyeT48RGF0ZV9QcmltYXJ5PjIwMTIvMTA8L0RhdGVfUHJpbWFyeT48S2V5
d29yZHM+QWR1bHQ8L0tleXdvcmRzPjxLZXl3b3Jkcz5BcnRpY2xlPC9LZXl3b3Jkcz48S2V5d29y
ZHM+QmVoYXZpb3I8L0tleXdvcmRzPjxLZXl3b3Jkcz5Db21wdXRlci1Bc3Npc3RlZCBJbnN0cnVj
dGlvbjwvS2V5d29yZHM+PEtleXdvcmRzPkRpZXQ8L0tleXdvcmRzPjxLZXl3b3Jkcz5lZHVjYXRp
b248L0tleXdvcmRzPjxLZXl3b3Jkcz5FeGVyY2lzZTwvS2V5d29yZHM+PEtleXdvcmRzPkZvbGxv
dyBVcDwvS2V5d29yZHM+PEtleXdvcmRzPkhlYWx0aDwvS2V5d29yZHM+PEtleXdvcmRzPkhlYWx0
aCBCZWhhdmlvcjwvS2V5d29yZHM+PEtleXdvcmRzPkhlYWx0aCBFZHVjYXRpb248L0tleXdvcmRz
PjxLZXl3b3Jkcz5IZWFsdGggUHJvbW90aW9uPC9LZXl3b3Jkcz48S2V5d29yZHM+SHVtYW5zPC9L
ZXl3b3Jkcz48S2V5d29yZHM+bWV0aG9kczwvS2V5d29yZHM+PEtleXdvcmRzPk1vdG9yIEFjdGl2
aXR5PC9LZXl3b3Jkcz48S2V5d29yZHM+TmV0aGVybGFuZHM8L0tleXdvcmRzPjxLZXl3b3Jkcz5u
dXRyaXRpb248L0tleXdvcmRzPjxLZXl3b3Jkcz5QcmltYXJ5IFByZXZlbnRpb248L0tleXdvcmRz
PjxLZXl3b3Jkcz5SYW5kb21pemVkIENvbnRyb2xsZWQgVHJpYWw8L0tleXdvcmRzPjxLZXl3b3Jk
cz5SYW5kb21pemVkIENvbnRyb2xsZWQgVHJpYWxzPC9LZXl3b3Jkcz48S2V5d29yZHM+UmFuZG9t
aXplZCBDb250cm9sbGVkIFRyaWFscyBhcyBUb3BpYzwvS2V5d29yZHM+PEtleXdvcmRzPlJlc2Vh
cmNoPC9LZXl3b3Jkcz48S2V5d29yZHM+UmV2aWV3PC9LZXl3b3Jkcz48S2V5d29yZHM+VHJlYXRt
ZW50IE91dGNvbWU8L0tleXdvcmRzPjxSZXByaW50Pk5vdCBpbiBGaWxlPC9SZXByaW50PjxTdGFy
dF9QYWdlPjI1OTwvU3RhcnRfUGFnZT48RW5kX1BhZ2U+Mjg2PC9FbmRfUGFnZT48UGVyaW9kaWNh
bD5Bbm4uQmVoYXYuTWVkLjwvUGVyaW9kaWNhbD48Vm9sdW1lPjQ0PC9Wb2x1bWU+PElzc3VlPjI8
L0lzc3VlPjxVc2VyX0RlZl81PlBNQzM0NDIxNTk8L1VzZXJfRGVmXzU+PE1pc2NfMz4xMC4xMDA3
L3MxMjE2MC0wMTItOTM4NC0zIFtkb2ldPC9NaXNjXzM+PEFkZHJlc3M+RU1HTysgSW5zdGl0dXRl
IGZvciBIZWFsdGggYW5kIENhcmUgUmVzZWFyY2gsIEFtc3RlcmRhbSwgTmV0aGVybGFuZHMuIGsu
YnJvZWtodWl6ZW5AdnVtYy5ubDwvQWRkcmVzcz48V2ViX1VSTD5QTToyMjc2NzA1MjwvV2ViX1VS
TD48WlpfSm91cm5hbFN0ZEFiYnJldj48ZiBuYW1lPSJTeXN0ZW0iPkFubi5CZWhhdi5NZWQuPC9m
PjwvWlpfSm91cm5hbFN0ZEFiYnJldj48WlpfV29ya2Zvcm1JRD4xPC9aWl9Xb3JrZm9ybUlEPjwv
TURMPjwvQ2l0ZT48L1JlZm1hbj4A
</w:fldData>
        </w:fldChar>
      </w:r>
      <w:r w:rsidR="0085648E">
        <w:instrText xml:space="preserve"> ADDIN REFMGR.CITE </w:instrText>
      </w:r>
      <w:r w:rsidR="0085648E">
        <w:fldChar w:fldCharType="begin">
          <w:fldData xml:space="preserve">PFJlZm1hbj48Q2l0ZT48QXV0aG9yPktyb2V6ZTwvQXV0aG9yPjxZZWFyPjIwMDY8L1llYXI+PFJl
Y051bT4zMDE5PC9SZWNOdW0+PElEVGV4dD5BIHN5c3RlbWF0aWMgcmV2aWV3IG9mIHJhbmRvbWl6
ZWQgdHJpYWxzIG9uIHRoZSBlZmZlY3RpdmVuZXNzIG9mIGNvbXB1dGVyLXRhaWxvcmVkIGVkdWNh
dGlvbiBvbiBwaHlzaWNhbCBhY3Rpdml0eSBhbmQgZGlldGFyeSBiZWhhdmlvcnM8L0lEVGV4dD48
TURMIFJlZl9UeXBlPSJKb3VybmFsIj48UmVmX1R5cGU+Sm91cm5hbDwvUmVmX1R5cGU+PFJlZl9J
RD4zMDE5PC9SZWZfSUQ+PFRpdGxlX1ByaW1hcnk+QSBzeXN0ZW1hdGljIHJldmlldyBvZiByYW5k
b21pemVkIHRyaWFscyBvbiB0aGUgZWZmZWN0aXZlbmVzcyBvZiBjb21wdXRlci10YWlsb3JlZCBl
ZHVjYXRpb24gb24gcGh5c2ljYWwgYWN0aXZpdHkgYW5kIGRpZXRhcnkgYmVoYXZpb3JzPC9UaXRs
ZV9QcmltYXJ5PjxBdXRob3JzX1ByaW1hcnk+S3JvZXplLFcuPC9BdXRob3JzX1ByaW1hcnk+PEF1
dGhvcnNfUHJpbWFyeT5XZXJrbWFuLEEuPC9BdXRob3JzX1ByaW1hcnk+PEF1dGhvcnNfUHJpbWFy
eT5CcnVnLEouPC9BdXRob3JzX1ByaW1hcnk+PERhdGVfUHJpbWFyeT4yMDA2LzY8L0RhdGVfUHJp
bWFyeT48S2V5d29yZHM+QWR1bHQ8L0tleXdvcmRzPjxLZXl3b3Jkcz5BcnRpY2xlPC9LZXl3b3Jk
cz48S2V5d29yZHM+QmVoYXZpb3I8L0tleXdvcmRzPjxLZXl3b3Jkcz5Db21wdXRlci1Bc3Npc3Rl
ZCBJbnN0cnVjdGlvbjwvS2V5d29yZHM+PEtleXdvcmRzPkRpZXQ8L0tleXdvcmRzPjxLZXl3b3Jk
cz5lZHVjYXRpb248L0tleXdvcmRzPjxLZXl3b3Jkcz5Gb29kIEhhYml0czwvS2V5d29yZHM+PEtl
eXdvcmRzPkhlYWx0aDwvS2V5d29yZHM+PEtleXdvcmRzPkhlYWx0aCBFZHVjYXRpb248L0tleXdv
cmRzPjxLZXl3b3Jkcz5IdW1hbnM8L0tleXdvcmRzPjxLZXl3b3Jkcz5JbnRlcnZlbnRpb24gU3R1
ZGllczwvS2V5d29yZHM+PEtleXdvcmRzPk1ldGEtQW5hbHlzaXM8L0tleXdvcmRzPjxLZXl3b3Jk
cz5tZXRob2RzPC9LZXl3b3Jkcz48S2V5d29yZHM+TW90b3IgQWN0aXZpdHk8L0tleXdvcmRzPjxL
ZXl3b3Jkcz5OZXRoZXJsYW5kczwvS2V5d29yZHM+PEtleXdvcmRzPm51dHJpdGlvbjwvS2V5d29y
ZHM+PEtleXdvcmRzPlByaW1hcnkgUHJldmVudGlvbjwvS2V5d29yZHM+PEtleXdvcmRzPlB1Ymxp
YyBIZWFsdGg8L0tleXdvcmRzPjxLZXl3b3Jkcz5QdWJsaWNhdGlvbjwvS2V5d29yZHM+PEtleXdv
cmRzPlJhbmRvbWl6ZWQgQ29udHJvbGxlZCBUcmlhbDwvS2V5d29yZHM+PEtleXdvcmRzPlJhbmRv
bWl6ZWQgQ29udHJvbGxlZCBUcmlhbHMgYXMgVG9waWM8L0tleXdvcmRzPjxLZXl3b3Jkcz5SZXNl
YXJjaDwvS2V5d29yZHM+PEtleXdvcmRzPlJldmlldzwvS2V5d29yZHM+PEtleXdvcmRzPlRlY2hu
aXF1ZTwvS2V5d29yZHM+PFJlcHJpbnQ+Tm90IGluIEZpbGU8L1JlcHJpbnQ+PFN0YXJ0X1BhZ2U+
MjA1PC9TdGFydF9QYWdlPjxFbmRfUGFnZT4yMjM8L0VuZF9QYWdlPjxQZXJpb2RpY2FsPkFubi5C
ZWhhdi5NZWQ8L1BlcmlvZGljYWw+PFZvbHVtZT4zMTwvVm9sdW1lPjxJc3N1ZT4zPC9Jc3N1ZT48
TWlzY18zPjEwLjEyMDcvczE1MzI0Nzk2YWJtMzEwM18yIFtkb2ldPC9NaXNjXzM+PEFkZHJlc3M+
RGVwYXJ0bWVudCBvZiBQdWJsaWMgSGVhbHRoLCBFcmFzbXVzIE1DLCBVbml2ZXJzaXR5IE1lZGlj
YWwgQ2VudGVyIFJvdHRlcmRhbSwgMzAwMCBDQSBSb3R0ZXJkYW0sIFRoZSBOZXRoZXJsYW5kcy4g
dy5rcm9lemVAZXJhc211c21jLm5sPC9BZGRyZXNzPjxXZWJfVVJMPlBNOjE2NzAwNjM0PC9XZWJf
VVJMPjxaWl9Kb3VybmFsU3RkQWJicmV2PjxmIG5hbWU9IlN5c3RlbSI+QW5uLkJlaGF2Lk1lZDwv
Zj48L1paX0pvdXJuYWxTdGRBYmJyZXY+PFpaX1dvcmtmb3JtSUQ+MTwvWlpfV29ya2Zvcm1JRD48
L01ETD48L0NpdGU+PENpdGU+PEF1dGhvcj5Ccm9la2h1aXplbjwvQXV0aG9yPjxZZWFyPjIwMTI8
L1llYXI+PFJlY051bT4zODU1PC9SZWNOdW0+PElEVGV4dD5BIHN5c3RlbWF0aWMgcmV2aWV3IG9m
IHJhbmRvbWl6ZWQgY29udHJvbGxlZCB0cmlhbHMgb24gdGhlIGVmZmVjdGl2ZW5lc3Mgb2YgY29t
cHV0ZXItdGFpbG9yZWQgcGh5c2ljYWwgYWN0aXZpdHkgYW5kIGRpZXRhcnkgYmVoYXZpb3IgcHJv
bW90aW9uIHByb2dyYW1zOiBhbiB1cGRhdGU8L0lEVGV4dD48TURMIFJlZl9UeXBlPSJKb3VybmFs
Ij48UmVmX1R5cGU+Sm91cm5hbDwvUmVmX1R5cGU+PFJlZl9JRD4zODU1PC9SZWZfSUQ+PFRpdGxl
X1ByaW1hcnk+QSBzeXN0ZW1hdGljIHJldmlldyBvZiByYW5kb21pemVkIGNvbnRyb2xsZWQgdHJp
YWxzIG9uIHRoZSBlZmZlY3RpdmVuZXNzIG9mIGNvbXB1dGVyLXRhaWxvcmVkIHBoeXNpY2FsIGFj
dGl2aXR5IGFuZCBkaWV0YXJ5IGJlaGF2aW9yIHByb21vdGlvbiBwcm9ncmFtczogYW4gdXBkYXRl
PC9UaXRsZV9QcmltYXJ5PjxBdXRob3JzX1ByaW1hcnk+QnJvZWtodWl6ZW4sSy48L0F1dGhvcnNf
UHJpbWFyeT48QXV0aG9yc19QcmltYXJ5Pktyb2V6ZSxXLjwvQXV0aG9yc19QcmltYXJ5PjxBdXRo
b3JzX1ByaW1hcnk+dmFuIFBvcHBlbCxNLk4uPC9BdXRob3JzX1ByaW1hcnk+PEF1dGhvcnNfUHJp
bWFyeT5PZW5lbWEsQS48L0F1dGhvcnNfUHJpbWFyeT48QXV0aG9yc19QcmltYXJ5PkJydWcsSi48
L0F1dGhvcnNfUHJpbWFyeT48RGF0ZV9QcmltYXJ5PjIwMTIvMTA8L0RhdGVfUHJpbWFyeT48S2V5
d29yZHM+QWR1bHQ8L0tleXdvcmRzPjxLZXl3b3Jkcz5BcnRpY2xlPC9LZXl3b3Jkcz48S2V5d29y
ZHM+QmVoYXZpb3I8L0tleXdvcmRzPjxLZXl3b3Jkcz5Db21wdXRlci1Bc3Npc3RlZCBJbnN0cnVj
dGlvbjwvS2V5d29yZHM+PEtleXdvcmRzPkRpZXQ8L0tleXdvcmRzPjxLZXl3b3Jkcz5lZHVjYXRp
b248L0tleXdvcmRzPjxLZXl3b3Jkcz5FeGVyY2lzZTwvS2V5d29yZHM+PEtleXdvcmRzPkZvbGxv
dyBVcDwvS2V5d29yZHM+PEtleXdvcmRzPkhlYWx0aDwvS2V5d29yZHM+PEtleXdvcmRzPkhlYWx0
aCBCZWhhdmlvcjwvS2V5d29yZHM+PEtleXdvcmRzPkhlYWx0aCBFZHVjYXRpb248L0tleXdvcmRz
PjxLZXl3b3Jkcz5IZWFsdGggUHJvbW90aW9uPC9LZXl3b3Jkcz48S2V5d29yZHM+SHVtYW5zPC9L
ZXl3b3Jkcz48S2V5d29yZHM+bWV0aG9kczwvS2V5d29yZHM+PEtleXdvcmRzPk1vdG9yIEFjdGl2
aXR5PC9LZXl3b3Jkcz48S2V5d29yZHM+TmV0aGVybGFuZHM8L0tleXdvcmRzPjxLZXl3b3Jkcz5u
dXRyaXRpb248L0tleXdvcmRzPjxLZXl3b3Jkcz5QcmltYXJ5IFByZXZlbnRpb248L0tleXdvcmRz
PjxLZXl3b3Jkcz5SYW5kb21pemVkIENvbnRyb2xsZWQgVHJpYWw8L0tleXdvcmRzPjxLZXl3b3Jk
cz5SYW5kb21pemVkIENvbnRyb2xsZWQgVHJpYWxzPC9LZXl3b3Jkcz48S2V5d29yZHM+UmFuZG9t
aXplZCBDb250cm9sbGVkIFRyaWFscyBhcyBUb3BpYzwvS2V5d29yZHM+PEtleXdvcmRzPlJlc2Vh
cmNoPC9LZXl3b3Jkcz48S2V5d29yZHM+UmV2aWV3PC9LZXl3b3Jkcz48S2V5d29yZHM+VHJlYXRt
ZW50IE91dGNvbWU8L0tleXdvcmRzPjxSZXByaW50Pk5vdCBpbiBGaWxlPC9SZXByaW50PjxTdGFy
dF9QYWdlPjI1OTwvU3RhcnRfUGFnZT48RW5kX1BhZ2U+Mjg2PC9FbmRfUGFnZT48UGVyaW9kaWNh
bD5Bbm4uQmVoYXYuTWVkLjwvUGVyaW9kaWNhbD48Vm9sdW1lPjQ0PC9Wb2x1bWU+PElzc3VlPjI8
L0lzc3VlPjxVc2VyX0RlZl81PlBNQzM0NDIxNTk8L1VzZXJfRGVmXzU+PE1pc2NfMz4xMC4xMDA3
L3MxMjE2MC0wMTItOTM4NC0zIFtkb2ldPC9NaXNjXzM+PEFkZHJlc3M+RU1HTysgSW5zdGl0dXRl
IGZvciBIZWFsdGggYW5kIENhcmUgUmVzZWFyY2gsIEFtc3RlcmRhbSwgTmV0aGVybGFuZHMuIGsu
YnJvZWtodWl6ZW5AdnVtYy5ubDwvQWRkcmVzcz48V2ViX1VSTD5QTToyMjc2NzA1MjwvV2ViX1VS
TD48WlpfSm91cm5hbFN0ZEFiYnJldj48ZiBuYW1lPSJTeXN0ZW0iPkFubi5CZWhhdi5NZWQuPC9m
PjwvWlpfSm91cm5hbFN0ZEFiYnJldj48WlpfV29ya2Zvcm1JRD4xPC9aWl9Xb3JrZm9ybUlEPjwv
TURMPjwvQ2l0ZT48L1JlZm1hbj4A
</w:fldData>
        </w:fldChar>
      </w:r>
      <w:r w:rsidR="0085648E">
        <w:instrText xml:space="preserve"> ADDIN EN.CITE.DATA </w:instrText>
      </w:r>
      <w:r w:rsidR="0085648E">
        <w:fldChar w:fldCharType="end"/>
      </w:r>
      <w:r w:rsidR="006F4469">
        <w:fldChar w:fldCharType="separate"/>
      </w:r>
      <w:r w:rsidR="0085648E" w:rsidRPr="0085648E">
        <w:rPr>
          <w:noProof/>
          <w:vertAlign w:val="superscript"/>
        </w:rPr>
        <w:t>93;94</w:t>
      </w:r>
      <w:r w:rsidR="006F4469">
        <w:fldChar w:fldCharType="end"/>
      </w:r>
      <w:r w:rsidR="009216C0">
        <w:t xml:space="preserve">. </w:t>
      </w:r>
      <w:r w:rsidR="001D07E8" w:rsidRPr="00272F62">
        <w:t xml:space="preserve">Examples of </w:t>
      </w:r>
      <w:r w:rsidR="00A87F1E">
        <w:t xml:space="preserve">successful tailored </w:t>
      </w:r>
      <w:r w:rsidR="001D07E8" w:rsidRPr="00272F62">
        <w:t xml:space="preserve">interventions include </w:t>
      </w:r>
      <w:r w:rsidR="00A87F1E">
        <w:t>increasing</w:t>
      </w:r>
      <w:r w:rsidR="001D07E8" w:rsidRPr="00272F62">
        <w:t xml:space="preserve"> </w:t>
      </w:r>
      <w:r w:rsidR="001D07E8" w:rsidRPr="002362AD">
        <w:rPr>
          <w:i/>
        </w:rPr>
        <w:t>self-efficacy</w:t>
      </w:r>
      <w:r w:rsidR="001D07E8" w:rsidRPr="00272F62">
        <w:t xml:space="preserve"> </w:t>
      </w:r>
      <w:r w:rsidR="00A87F1E">
        <w:t xml:space="preserve">regarding </w:t>
      </w:r>
      <w:r w:rsidR="001D07E8" w:rsidRPr="00272F62">
        <w:t>exercise</w:t>
      </w:r>
      <w:r w:rsidR="006F4469" w:rsidRPr="00272F62">
        <w:fldChar w:fldCharType="begin">
          <w:fldData xml:space="preserve">PFJlZm1hbj48Q2l0ZT48QXV0aG9yPkhpbnRvbjwvQXV0aG9yPjxZZWFyPjIwMDE8L1llYXI+PFJl
Y051bT4zMDIwPC9SZWNOdW0+PElEVGV4dD5Qb3N0cGFydHVtIGV4ZXJjaXNlIGFuZCBmb29kIGlu
dGFrZTogdGhlIGltcG9ydGFuY2Ugb2YgYmVoYXZpb3Itc3BlY2lmaWMgc2VsZi1lZmZpY2FjeTwv
SURUZXh0PjxNREwgUmVmX1R5cGU9IkpvdXJuYWwiPjxSZWZfVHlwZT5Kb3VybmFsPC9SZWZfVHlw
ZT48UmVmX0lEPjMwMjA8L1JlZl9JRD48VGl0bGVfUHJpbWFyeT5Qb3N0cGFydHVtIGV4ZXJjaXNl
IGFuZCBmb29kIGludGFrZTogdGhlIGltcG9ydGFuY2Ugb2YgYmVoYXZpb3Itc3BlY2lmaWMgc2Vs
Zi1lZmZpY2FjeTwvVGl0bGVfUHJpbWFyeT48QXV0aG9yc19QcmltYXJ5PkhpbnRvbixQLlMuPC9B
dXRob3JzX1ByaW1hcnk+PEF1dGhvcnNfUHJpbWFyeT5PbHNvbixDLk0uPC9BdXRob3JzX1ByaW1h
cnk+PERhdGVfUHJpbWFyeT4yMDAxLzEyPC9EYXRlX1ByaW1hcnk+PEtleXdvcmRzPkFkdWx0PC9L
ZXl3b3Jkcz48S2V5d29yZHM+YW5hbHlzaXM8L0tleXdvcmRzPjxLZXl3b3Jkcz5BcnRpY2xlPC9L
ZXl3b3Jkcz48S2V5d29yZHM+QmVoYXZpb3I8L0tleXdvcmRzPjxLZXl3b3Jkcz5Cb2R5IEltYWdl
PC9LZXl3b3Jkcz48S2V5d29yZHM+Qm9keSBNYXNzPC9LZXl3b3Jkcz48S2V5d29yZHM+Qm9keSBN
YXNzIEluZGV4PC9LZXl3b3Jkcz48S2V5d29yZHM+Q29ob3J0IFN0dWRpZXM8L0tleXdvcmRzPjxL
ZXl3b3Jkcz5FbmVyZ3kgSW50YWtlPC9LZXl3b3Jkcz48S2V5d29yZHM+RXhlcmNpc2U8L0tleXdv
cmRzPjxLZXl3b3Jkcz5FeHBlcmllbmNlPC9LZXl3b3Jkcz48S2V5d29yZHM+RmVtYWxlPC9LZXl3
b3Jkcz48S2V5d29yZHM+Rm9vZCBIYWJpdHM8L0tleXdvcmRzPjxLZXl3b3Jkcz5Hb2FsczwvS2V5
d29yZHM+PEtleXdvcmRzPkhlYWx0aCBCZWhhdmlvcjwvS2V5d29yZHM+PEtleXdvcmRzPkh1bWFu
czwvS2V5d29yZHM+PEtleXdvcmRzPkludGVudGlvbjwvS2V5d29yZHM+PEtleXdvcmRzPkxpZmUg
U3R5bGU8L0tleXdvcmRzPjxLZXl3b3Jkcz5NZWRpY2FsIFJlY29yZDwvS2V5d29yZHM+PEtleXdv
cmRzPk1pc3NvdXJpPC9LZXl3b3Jkcz48S2V5d29yZHM+TW90aGVyczwvS2V5d29yZHM+PEtleXdv
cmRzPk11bHRpdmFyaWF0ZSBBbmFseXNpczwvS2V5d29yZHM+PEtleXdvcmRzPnBoeXNpb2xvZ3k8
L0tleXdvcmRzPjxLZXl3b3Jkcz5Qb3N0cGFydHVtIFBlcmlvZDwvS2V5d29yZHM+PEtleXdvcmRz
PlByZWduYW5jeTwvS2V5d29yZHM+PEtleXdvcmRzPlByZW5hdGFsIENhcmU8L0tleXdvcmRzPjxL
ZXl3b3Jkcz5Qcm9zcGVjdGl2ZSBTdHVkaWVzPC9LZXl3b3Jkcz48S2V5d29yZHM+cHN5Y2hvbG9n
eTwvS2V5d29yZHM+PEtleXdvcmRzPlF1ZXN0aW9ubmFpcmU8L0tleXdvcmRzPjxLZXl3b3Jkcz5R
dWVzdGlvbm5haXJlczwvS2V5d29yZHM+PEtleXdvcmRzPlJlZ3Jlc3Npb24gQW5hbHlzaXM8L0tl
eXdvcmRzPjxLZXl3b3Jkcz5SZXNlYXJjaDwvS2V5d29yZHM+PEtleXdvcmRzPlNlbGYgRWZmaWNh
Y3k8L0tleXdvcmRzPjxLZXl3b3Jkcz5Tb2NpYWwgU3VwcG9ydDwvS2V5d29yZHM+PEtleXdvcmRz
PlNvY2lvZWNvbm9taWMgRmFjdG9yczwvS2V5d29yZHM+PEtleXdvcmRzPlRoaW5uZXNzPC9LZXl3
b3Jkcz48S2V5d29yZHM+V2VpZ2h0IEdhaW48L0tleXdvcmRzPjxLZXl3b3Jkcz5Xb21lbjwvS2V5
d29yZHM+PFJlcHJpbnQ+Tm90IGluIEZpbGU8L1JlcHJpbnQ+PFN0YXJ0X1BhZ2U+MTQzMDwvU3Rh
cnRfUGFnZT48RW5kX1BhZ2U+MTQzNzwvRW5kX1BhZ2U+PFBlcmlvZGljYWw+SiBBbSBEaWV0LkFz
c29jPC9QZXJpb2RpY2FsPjxWb2x1bWU+MTAxPC9Wb2x1bWU+PElzc3VlPjEyPC9Jc3N1ZT48TWlz
Y18zPlMwMDAyLTgyMjMoMDEpMDAzNDUtNSBbcGlpXTsxMC4xMDE2L1MwMDAyLTgyMjMoMDEpMDAz
NDUtNSBbZG9pXTwvTWlzY18zPjxBZGRyZXNzPlVuaXZlcnNpdHkgb2YgTWlzc291cmksIENvbHVt
YmlhIDY1MjExLCBVU0E8L0FkZHJlc3M+PFdlYl9VUkw+UE06MTE3NjI3Mzg8L1dlYl9VUkw+PFpa
X0pvdXJuYWxTdGRBYmJyZXY+PGYgbmFtZT0iU3lzdGVtIj5KIEFtIERpZXQuQXNzb2M8L2Y+PC9a
Wl9Kb3VybmFsU3RkQWJicmV2PjxaWl9Xb3JrZm9ybUlEPjE8L1paX1dvcmtmb3JtSUQ+PC9NREw+
PC9DaXRlPjwvUmVmbWFuPm==
</w:fldData>
        </w:fldChar>
      </w:r>
      <w:r w:rsidR="0085648E">
        <w:instrText xml:space="preserve"> ADDIN REFMGR.CITE </w:instrText>
      </w:r>
      <w:r w:rsidR="0085648E">
        <w:fldChar w:fldCharType="begin">
          <w:fldData xml:space="preserve">PFJlZm1hbj48Q2l0ZT48QXV0aG9yPkhpbnRvbjwvQXV0aG9yPjxZZWFyPjIwMDE8L1llYXI+PFJl
Y051bT4zMDIwPC9SZWNOdW0+PElEVGV4dD5Qb3N0cGFydHVtIGV4ZXJjaXNlIGFuZCBmb29kIGlu
dGFrZTogdGhlIGltcG9ydGFuY2Ugb2YgYmVoYXZpb3Itc3BlY2lmaWMgc2VsZi1lZmZpY2FjeTwv
SURUZXh0PjxNREwgUmVmX1R5cGU9IkpvdXJuYWwiPjxSZWZfVHlwZT5Kb3VybmFsPC9SZWZfVHlw
ZT48UmVmX0lEPjMwMjA8L1JlZl9JRD48VGl0bGVfUHJpbWFyeT5Qb3N0cGFydHVtIGV4ZXJjaXNl
IGFuZCBmb29kIGludGFrZTogdGhlIGltcG9ydGFuY2Ugb2YgYmVoYXZpb3Itc3BlY2lmaWMgc2Vs
Zi1lZmZpY2FjeTwvVGl0bGVfUHJpbWFyeT48QXV0aG9yc19QcmltYXJ5PkhpbnRvbixQLlMuPC9B
dXRob3JzX1ByaW1hcnk+PEF1dGhvcnNfUHJpbWFyeT5PbHNvbixDLk0uPC9BdXRob3JzX1ByaW1h
cnk+PERhdGVfUHJpbWFyeT4yMDAxLzEyPC9EYXRlX1ByaW1hcnk+PEtleXdvcmRzPkFkdWx0PC9L
ZXl3b3Jkcz48S2V5d29yZHM+YW5hbHlzaXM8L0tleXdvcmRzPjxLZXl3b3Jkcz5BcnRpY2xlPC9L
ZXl3b3Jkcz48S2V5d29yZHM+QmVoYXZpb3I8L0tleXdvcmRzPjxLZXl3b3Jkcz5Cb2R5IEltYWdl
PC9LZXl3b3Jkcz48S2V5d29yZHM+Qm9keSBNYXNzPC9LZXl3b3Jkcz48S2V5d29yZHM+Qm9keSBN
YXNzIEluZGV4PC9LZXl3b3Jkcz48S2V5d29yZHM+Q29ob3J0IFN0dWRpZXM8L0tleXdvcmRzPjxL
ZXl3b3Jkcz5FbmVyZ3kgSW50YWtlPC9LZXl3b3Jkcz48S2V5d29yZHM+RXhlcmNpc2U8L0tleXdv
cmRzPjxLZXl3b3Jkcz5FeHBlcmllbmNlPC9LZXl3b3Jkcz48S2V5d29yZHM+RmVtYWxlPC9LZXl3
b3Jkcz48S2V5d29yZHM+Rm9vZCBIYWJpdHM8L0tleXdvcmRzPjxLZXl3b3Jkcz5Hb2FsczwvS2V5
d29yZHM+PEtleXdvcmRzPkhlYWx0aCBCZWhhdmlvcjwvS2V5d29yZHM+PEtleXdvcmRzPkh1bWFu
czwvS2V5d29yZHM+PEtleXdvcmRzPkludGVudGlvbjwvS2V5d29yZHM+PEtleXdvcmRzPkxpZmUg
U3R5bGU8L0tleXdvcmRzPjxLZXl3b3Jkcz5NZWRpY2FsIFJlY29yZDwvS2V5d29yZHM+PEtleXdv
cmRzPk1pc3NvdXJpPC9LZXl3b3Jkcz48S2V5d29yZHM+TW90aGVyczwvS2V5d29yZHM+PEtleXdv
cmRzPk11bHRpdmFyaWF0ZSBBbmFseXNpczwvS2V5d29yZHM+PEtleXdvcmRzPnBoeXNpb2xvZ3k8
L0tleXdvcmRzPjxLZXl3b3Jkcz5Qb3N0cGFydHVtIFBlcmlvZDwvS2V5d29yZHM+PEtleXdvcmRz
PlByZWduYW5jeTwvS2V5d29yZHM+PEtleXdvcmRzPlByZW5hdGFsIENhcmU8L0tleXdvcmRzPjxL
ZXl3b3Jkcz5Qcm9zcGVjdGl2ZSBTdHVkaWVzPC9LZXl3b3Jkcz48S2V5d29yZHM+cHN5Y2hvbG9n
eTwvS2V5d29yZHM+PEtleXdvcmRzPlF1ZXN0aW9ubmFpcmU8L0tleXdvcmRzPjxLZXl3b3Jkcz5R
dWVzdGlvbm5haXJlczwvS2V5d29yZHM+PEtleXdvcmRzPlJlZ3Jlc3Npb24gQW5hbHlzaXM8L0tl
eXdvcmRzPjxLZXl3b3Jkcz5SZXNlYXJjaDwvS2V5d29yZHM+PEtleXdvcmRzPlNlbGYgRWZmaWNh
Y3k8L0tleXdvcmRzPjxLZXl3b3Jkcz5Tb2NpYWwgU3VwcG9ydDwvS2V5d29yZHM+PEtleXdvcmRz
PlNvY2lvZWNvbm9taWMgRmFjdG9yczwvS2V5d29yZHM+PEtleXdvcmRzPlRoaW5uZXNzPC9LZXl3
b3Jkcz48S2V5d29yZHM+V2VpZ2h0IEdhaW48L0tleXdvcmRzPjxLZXl3b3Jkcz5Xb21lbjwvS2V5
d29yZHM+PFJlcHJpbnQ+Tm90IGluIEZpbGU8L1JlcHJpbnQ+PFN0YXJ0X1BhZ2U+MTQzMDwvU3Rh
cnRfUGFnZT48RW5kX1BhZ2U+MTQzNzwvRW5kX1BhZ2U+PFBlcmlvZGljYWw+SiBBbSBEaWV0LkFz
c29jPC9QZXJpb2RpY2FsPjxWb2x1bWU+MTAxPC9Wb2x1bWU+PElzc3VlPjEyPC9Jc3N1ZT48TWlz
Y18zPlMwMDAyLTgyMjMoMDEpMDAzNDUtNSBbcGlpXTsxMC4xMDE2L1MwMDAyLTgyMjMoMDEpMDAz
NDUtNSBbZG9pXTwvTWlzY18zPjxBZGRyZXNzPlVuaXZlcnNpdHkgb2YgTWlzc291cmksIENvbHVt
YmlhIDY1MjExLCBVU0E8L0FkZHJlc3M+PFdlYl9VUkw+UE06MTE3NjI3Mzg8L1dlYl9VUkw+PFpa
X0pvdXJuYWxTdGRBYmJyZXY+PGYgbmFtZT0iU3lzdGVtIj5KIEFtIERpZXQuQXNzb2M8L2Y+PC9a
Wl9Kb3VybmFsU3RkQWJicmV2PjxaWl9Xb3JrZm9ybUlEPjE8L1paX1dvcmtmb3JtSUQ+PC9NREw+
PC9DaXRlPjwvUmVmbWFuPm==
</w:fldData>
        </w:fldChar>
      </w:r>
      <w:r w:rsidR="0085648E">
        <w:instrText xml:space="preserve"> ADDIN EN.CITE.DATA </w:instrText>
      </w:r>
      <w:r w:rsidR="0085648E">
        <w:fldChar w:fldCharType="end"/>
      </w:r>
      <w:r w:rsidR="006F4469" w:rsidRPr="00272F62">
        <w:fldChar w:fldCharType="separate"/>
      </w:r>
      <w:r w:rsidR="0085648E" w:rsidRPr="0085648E">
        <w:rPr>
          <w:noProof/>
          <w:vertAlign w:val="superscript"/>
        </w:rPr>
        <w:t>95</w:t>
      </w:r>
      <w:r w:rsidR="006F4469" w:rsidRPr="00272F62">
        <w:fldChar w:fldCharType="end"/>
      </w:r>
      <w:r w:rsidR="00A87F1E">
        <w:t xml:space="preserve">, and matching </w:t>
      </w:r>
      <w:r w:rsidR="001D07E8" w:rsidRPr="00272F62">
        <w:t xml:space="preserve">weight reduction </w:t>
      </w:r>
      <w:r w:rsidR="008D13AC">
        <w:t>interventions</w:t>
      </w:r>
      <w:r w:rsidR="008D13AC" w:rsidRPr="00272F62">
        <w:t xml:space="preserve"> </w:t>
      </w:r>
      <w:r w:rsidR="00A87F1E">
        <w:t xml:space="preserve">to </w:t>
      </w:r>
      <w:r w:rsidR="001D07E8" w:rsidRPr="002362AD">
        <w:rPr>
          <w:i/>
        </w:rPr>
        <w:t>locus of control</w:t>
      </w:r>
      <w:r w:rsidR="001D07E8" w:rsidRPr="00272F62">
        <w:t xml:space="preserve"> </w:t>
      </w:r>
      <w:r w:rsidR="008D13AC" w:rsidRPr="00272F62">
        <w:t xml:space="preserve">beliefs </w:t>
      </w:r>
      <w:r w:rsidR="001D07E8" w:rsidRPr="00272F62">
        <w:t>(a self-directed program for “internals” and a group program for “externals”</w:t>
      </w:r>
      <w:r w:rsidR="0026217E">
        <w:t xml:space="preserve"> resulted in a </w:t>
      </w:r>
      <w:r w:rsidR="0026217E" w:rsidRPr="000A7EA5">
        <w:t>tendency</w:t>
      </w:r>
      <w:r w:rsidR="0026217E">
        <w:t xml:space="preserve"> </w:t>
      </w:r>
      <w:r w:rsidR="001D07E8" w:rsidRPr="00272F62">
        <w:t>to lose more weight than when the programs were "mismatched"</w:t>
      </w:r>
      <w:r w:rsidR="005E6F4A">
        <w:t>)</w:t>
      </w:r>
      <w:r w:rsidR="006F4469" w:rsidRPr="00272F62">
        <w:fldChar w:fldCharType="begin"/>
      </w:r>
      <w:r w:rsidR="0085648E">
        <w:instrText xml:space="preserve"> ADDIN REFMGR.CITE &lt;Refman&gt;&lt;Cite&gt;&lt;Author&gt;Wallston&lt;/Author&gt;&lt;Year&gt;1976&lt;/Year&gt;&lt;RecNum&gt;3030&lt;/RecNum&gt;&lt;IDText&gt;Development and validation of the health locus of control (HLC) scale&lt;/IDText&gt;&lt;MDL Ref_Type="Journal"&gt;&lt;Ref_Type&gt;Journal&lt;/Ref_Type&gt;&lt;Ref_ID&gt;3030&lt;/Ref_ID&gt;&lt;Title_Primary&gt;Development and validation of the health locus of control (HLC) scale&lt;/Title_Primary&gt;&lt;Authors_Primary&gt;Wallston,B.S.&lt;/Authors_Primary&gt;&lt;Authors_Primary&gt;Wallston,K.A.&lt;/Authors_Primary&gt;&lt;Authors_Primary&gt;Kaplan,G.D.&lt;/Authors_Primary&gt;&lt;Authors_Primary&gt;Maides,S.A.&lt;/Authors_Primary&gt;&lt;Date_Primary&gt;1976/8&lt;/Date_Primary&gt;&lt;Keywords&gt;Adult&lt;/Keywords&gt;&lt;Keywords&gt;Article&lt;/Keywords&gt;&lt;Keywords&gt;Attitude to Health&lt;/Keywords&gt;&lt;Keywords&gt;Comparative Study&lt;/Keywords&gt;&lt;Keywords&gt;Consumer Satisfaction&lt;/Keywords&gt;&lt;Keywords&gt;Female&lt;/Keywords&gt;&lt;Keywords&gt;Health&lt;/Keywords&gt;&lt;Keywords&gt;Health Education&lt;/Keywords&gt;&lt;Keywords&gt;Humans&lt;/Keywords&gt;&lt;Keywords&gt;Internal-External Control&lt;/Keywords&gt;&lt;Keywords&gt;Male&lt;/Keywords&gt;&lt;Keywords&gt;Psychological Tests&lt;/Keywords&gt;&lt;Keywords&gt;Research&lt;/Keywords&gt;&lt;Keywords&gt;Sick Role&lt;/Keywords&gt;&lt;Reprint&gt;Not in File&lt;/Reprint&gt;&lt;Start_Page&gt;580&lt;/Start_Page&gt;&lt;End_Page&gt;585&lt;/End_Page&gt;&lt;Periodical&gt;J.Consult Clin.Psychol.&lt;/Periodical&gt;&lt;Volume&gt;44&lt;/Volume&gt;&lt;Issue&gt;4&lt;/Issue&gt;&lt;Web_URL&gt;PM:939841&lt;/Web_URL&gt;&lt;ZZ_JournalStdAbbrev&gt;&lt;f name="System"&gt;J.Consult Clin.Psychol.&lt;/f&gt;&lt;/ZZ_JournalStdAbbrev&gt;&lt;ZZ_WorkformID&gt;1&lt;/ZZ_WorkformID&gt;&lt;/MDL&gt;&lt;/Cite&gt;&lt;/Refman&gt;</w:instrText>
      </w:r>
      <w:r w:rsidR="006F4469" w:rsidRPr="00272F62">
        <w:fldChar w:fldCharType="separate"/>
      </w:r>
      <w:r w:rsidR="0085648E" w:rsidRPr="0085648E">
        <w:rPr>
          <w:noProof/>
          <w:vertAlign w:val="superscript"/>
        </w:rPr>
        <w:t>96</w:t>
      </w:r>
      <w:r w:rsidR="006F4469" w:rsidRPr="00272F62">
        <w:fldChar w:fldCharType="end"/>
      </w:r>
      <w:r w:rsidR="007C6FCB" w:rsidRPr="00272F62">
        <w:t>.</w:t>
      </w:r>
      <w:r w:rsidR="001D07E8" w:rsidRPr="00272F62">
        <w:t xml:space="preserve"> </w:t>
      </w:r>
      <w:r w:rsidR="002B2C6A">
        <w:t xml:space="preserve"> In another weight intervention, </w:t>
      </w:r>
      <w:r w:rsidR="001D07E8" w:rsidRPr="00272F62">
        <w:rPr>
          <w:i/>
        </w:rPr>
        <w:t xml:space="preserve">programs designed to increase self-efficacy </w:t>
      </w:r>
      <w:r w:rsidR="002B2C6A">
        <w:rPr>
          <w:i/>
        </w:rPr>
        <w:t>we</w:t>
      </w:r>
      <w:r w:rsidR="001D07E8" w:rsidRPr="00272F62">
        <w:rPr>
          <w:i/>
        </w:rPr>
        <w:t>re successful with women who identify an internal locus of control but not an external one</w:t>
      </w:r>
      <w:r w:rsidR="006F4469" w:rsidRPr="00272F62">
        <w:fldChar w:fldCharType="begin"/>
      </w:r>
      <w:r w:rsidR="0085648E">
        <w:instrText xml:space="preserve"> ADDIN REFMGR.CITE &lt;Refman&gt;&lt;Cite&gt;&lt;Author&gt;Chambliss&lt;/Author&gt;&lt;Year&gt;1979&lt;/Year&gt;&lt;RecNum&gt;3012&lt;/RecNum&gt;&lt;IDText&gt;Efficacy attribution, locus of control, and weight loss&lt;/IDText&gt;&lt;MDL Ref_Type="Journal"&gt;&lt;Ref_Type&gt;Journal&lt;/Ref_Type&gt;&lt;Ref_ID&gt;3012&lt;/Ref_ID&gt;&lt;Title_Primary&gt;Efficacy attribution, locus of control, and weight loss&lt;/Title_Primary&gt;&lt;Authors_Primary&gt;Chambliss,Catherine A&lt;/Authors_Primary&gt;&lt;Authors_Primary&gt;Murray,Edward J&lt;/Authors_Primary&gt;&lt;Date_Primary&gt;1979&lt;/Date_Primary&gt;&lt;Keywords&gt;Weight Loss&lt;/Keywords&gt;&lt;Reprint&gt;Not in File&lt;/Reprint&gt;&lt;Start_Page&gt;349&lt;/Start_Page&gt;&lt;End_Page&gt;353&lt;/End_Page&gt;&lt;Periodical&gt;Cognitive Therapy and Research&lt;/Periodical&gt;&lt;Volume&gt;3&lt;/Volume&gt;&lt;Issue&gt;4&lt;/Issue&gt;&lt;ZZ_JournalFull&gt;&lt;f name="System"&gt;Cognitive Therapy and Research&lt;/f&gt;&lt;/ZZ_JournalFull&gt;&lt;ZZ_WorkformID&gt;1&lt;/ZZ_WorkformID&gt;&lt;/MDL&gt;&lt;/Cite&gt;&lt;/Refman&gt;</w:instrText>
      </w:r>
      <w:r w:rsidR="006F4469" w:rsidRPr="00272F62">
        <w:fldChar w:fldCharType="separate"/>
      </w:r>
      <w:r w:rsidR="0085648E" w:rsidRPr="0085648E">
        <w:rPr>
          <w:noProof/>
          <w:vertAlign w:val="superscript"/>
        </w:rPr>
        <w:t>97</w:t>
      </w:r>
      <w:r w:rsidR="006F4469" w:rsidRPr="00272F62">
        <w:fldChar w:fldCharType="end"/>
      </w:r>
      <w:r w:rsidR="007C6FCB" w:rsidRPr="00272F62">
        <w:t>.</w:t>
      </w:r>
      <w:r w:rsidR="001D07E8" w:rsidRPr="00272F62">
        <w:t xml:space="preserve">  </w:t>
      </w:r>
      <w:r w:rsidR="002C7D49">
        <w:t>Computer tailoring enables valid se</w:t>
      </w:r>
      <w:r w:rsidR="00C572B0">
        <w:t xml:space="preserve">lf-assessment and comparison </w:t>
      </w:r>
      <w:r w:rsidR="002C7D49">
        <w:t>to recommendations or peer group</w:t>
      </w:r>
      <w:r w:rsidR="006F4469">
        <w:fldChar w:fldCharType="begin"/>
      </w:r>
      <w:r w:rsidR="0085648E">
        <w:instrText xml:space="preserve"> ADDIN REFMGR.CITE &lt;Refman&gt;&lt;Cite&gt;&lt;Author&gt;Kroeze&lt;/Author&gt;&lt;Year&gt;2006&lt;/Year&gt;&lt;RecNum&gt;3019&lt;/RecNum&gt;&lt;IDText&gt;A systematic review of randomized trials on the effectiveness of computer-tailored education on physical activity and dietary behaviors&lt;/IDText&gt;&lt;MDL Ref_Type="Journal"&gt;&lt;Ref_Type&gt;Journal&lt;/Ref_Type&gt;&lt;Ref_ID&gt;3019&lt;/Ref_ID&gt;&lt;Title_Primary&gt;A systematic review of randomized trials on the effectiveness of computer-tailored education on physical activity and dietary behaviors&lt;/Title_Primary&gt;&lt;Authors_Primary&gt;Kroeze,W.&lt;/Authors_Primary&gt;&lt;Authors_Primary&gt;Werkman,A.&lt;/Authors_Primary&gt;&lt;Authors_Primary&gt;Brug,J.&lt;/Authors_Primary&gt;&lt;Date_Primary&gt;2006/6&lt;/Date_Primary&gt;&lt;Keywords&gt;Adult&lt;/Keywords&gt;&lt;Keywords&gt;Article&lt;/Keywords&gt;&lt;Keywords&gt;Behavior&lt;/Keywords&gt;&lt;Keywords&gt;Computer-Assisted Instruction&lt;/Keywords&gt;&lt;Keywords&gt;Diet&lt;/Keywords&gt;&lt;Keywords&gt;education&lt;/Keywords&gt;&lt;Keywords&gt;Food Habits&lt;/Keywords&gt;&lt;Keywords&gt;Health&lt;/Keywords&gt;&lt;Keywords&gt;Health Education&lt;/Keywords&gt;&lt;Keywords&gt;Humans&lt;/Keywords&gt;&lt;Keywords&gt;Intervention Studies&lt;/Keywords&gt;&lt;Keywords&gt;Meta-Analysis&lt;/Keywords&gt;&lt;Keywords&gt;methods&lt;/Keywords&gt;&lt;Keywords&gt;Motor Activity&lt;/Keywords&gt;&lt;Keywords&gt;Netherlands&lt;/Keywords&gt;&lt;Keywords&gt;nutrition&lt;/Keywords&gt;&lt;Keywords&gt;Primary Prevention&lt;/Keywords&gt;&lt;Keywords&gt;Public Health&lt;/Keywords&gt;&lt;Keywords&gt;Publication&lt;/Keywords&gt;&lt;Keywords&gt;Randomized Controlled Trial&lt;/Keywords&gt;&lt;Keywords&gt;Randomized Controlled Trials as Topic&lt;/Keywords&gt;&lt;Keywords&gt;Research&lt;/Keywords&gt;&lt;Keywords&gt;Review&lt;/Keywords&gt;&lt;Keywords&gt;Technique&lt;/Keywords&gt;&lt;Reprint&gt;Not in File&lt;/Reprint&gt;&lt;Start_Page&gt;205&lt;/Start_Page&gt;&lt;End_Page&gt;223&lt;/End_Page&gt;&lt;Periodical&gt;Ann.Behav.Med&lt;/Periodical&gt;&lt;Volume&gt;31&lt;/Volume&gt;&lt;Issue&gt;3&lt;/Issue&gt;&lt;Misc_3&gt;10.1207/s15324796abm3103_2 [doi]&lt;/Misc_3&gt;&lt;Address&gt;Department of Public Health, Erasmus MC, University Medical Center Rotterdam, 3000 CA Rotterdam, The Netherlands. w.kroeze@erasmusmc.nl&lt;/Address&gt;&lt;Web_URL&gt;PM:16700634&lt;/Web_URL&gt;&lt;ZZ_JournalStdAbbrev&gt;&lt;f name="System"&gt;Ann.Behav.Med&lt;/f&gt;&lt;/ZZ_JournalStdAbbrev&gt;&lt;ZZ_WorkformID&gt;1&lt;/ZZ_WorkformID&gt;&lt;/MDL&gt;&lt;/Cite&gt;&lt;/Refman&gt;</w:instrText>
      </w:r>
      <w:r w:rsidR="006F4469">
        <w:fldChar w:fldCharType="separate"/>
      </w:r>
      <w:r w:rsidR="0085648E" w:rsidRPr="0085648E">
        <w:rPr>
          <w:noProof/>
          <w:vertAlign w:val="superscript"/>
        </w:rPr>
        <w:t>93</w:t>
      </w:r>
      <w:r w:rsidR="006F4469">
        <w:fldChar w:fldCharType="end"/>
      </w:r>
      <w:r w:rsidR="0082106A">
        <w:t xml:space="preserve">, </w:t>
      </w:r>
      <w:r w:rsidR="000B6547">
        <w:t>key</w:t>
      </w:r>
      <w:r w:rsidR="0082106A">
        <w:t xml:space="preserve"> components of the Theory of Planned Behaviour</w:t>
      </w:r>
      <w:r w:rsidR="0026217E">
        <w:t xml:space="preserve"> which is the model underpinning this proposal</w:t>
      </w:r>
      <w:r w:rsidR="00D17AB2">
        <w:t>.</w:t>
      </w:r>
      <w:r w:rsidR="001848CF">
        <w:t xml:space="preserve"> </w:t>
      </w:r>
    </w:p>
    <w:p w14:paraId="6CA6430B" w14:textId="77777777" w:rsidR="001D07E8" w:rsidRDefault="000B6547" w:rsidP="006D3ED3">
      <w:pPr>
        <w:tabs>
          <w:tab w:val="left" w:pos="600"/>
        </w:tabs>
        <w:jc w:val="both"/>
      </w:pPr>
      <w:r>
        <w:tab/>
      </w:r>
      <w:r w:rsidR="00DD079C">
        <w:t>A</w:t>
      </w:r>
      <w:r>
        <w:rPr>
          <w:i/>
        </w:rPr>
        <w:t xml:space="preserve"> 36% increase in health </w:t>
      </w:r>
      <w:proofErr w:type="spellStart"/>
      <w:r>
        <w:rPr>
          <w:i/>
        </w:rPr>
        <w:t>behaviours</w:t>
      </w:r>
      <w:proofErr w:type="spellEnd"/>
      <w:r>
        <w:rPr>
          <w:i/>
        </w:rPr>
        <w:t xml:space="preserve"> with tailored interventions</w:t>
      </w:r>
      <w:r w:rsidR="00DD079C">
        <w:rPr>
          <w:i/>
        </w:rPr>
        <w:t xml:space="preserve"> </w:t>
      </w:r>
      <w:r w:rsidR="004E2A3B" w:rsidRPr="006A6FEF">
        <w:t>was</w:t>
      </w:r>
      <w:r w:rsidR="00DD079C">
        <w:rPr>
          <w:i/>
        </w:rPr>
        <w:t xml:space="preserve"> </w:t>
      </w:r>
      <w:r w:rsidR="00DD079C">
        <w:t>found</w:t>
      </w:r>
      <w:r w:rsidR="004E2A3B" w:rsidRPr="006A6FEF">
        <w:t xml:space="preserve"> in a recent meta-analysis</w:t>
      </w:r>
      <w:r w:rsidR="006F4469">
        <w:fldChar w:fldCharType="begin"/>
      </w:r>
      <w:r w:rsidR="0085648E">
        <w:instrText xml:space="preserve"> ADDIN REFMGR.CITE &lt;Refman&gt;&lt;Cite&gt;&lt;Author&gt;Krebs&lt;/Author&gt;&lt;Year&gt;2010&lt;/Year&gt;&lt;RecNum&gt;3601&lt;/RecNum&gt;&lt;IDText&gt;A meta-analysis of computer-tailored interventions for health behavior change&lt;/IDText&gt;&lt;MDL Ref_Type="Journal"&gt;&lt;Ref_Type&gt;Journal&lt;/Ref_Type&gt;&lt;Ref_ID&gt;3601&lt;/Ref_ID&gt;&lt;Title_Primary&gt;A meta-analysis of computer-tailored interventions for health behavior change&lt;/Title_Primary&gt;&lt;Authors_Primary&gt;Krebs,P.&lt;/Authors_Primary&gt;&lt;Authors_Primary&gt;Prochaska,J.O.&lt;/Authors_Primary&gt;&lt;Authors_Primary&gt;Rossi,J.S.&lt;/Authors_Primary&gt;&lt;Date_Primary&gt;2010/9&lt;/Date_Primary&gt;&lt;Keywords&gt;analysis&lt;/Keywords&gt;&lt;Keywords&gt;Article&lt;/Keywords&gt;&lt;Keywords&gt;Behavior&lt;/Keywords&gt;&lt;Keywords&gt;Chronic Disease&lt;/Keywords&gt;&lt;Keywords&gt;Communication&lt;/Keywords&gt;&lt;Keywords&gt;Decision Making,Computer-Assisted&lt;/Keywords&gt;&lt;Keywords&gt;Diet&lt;/Keywords&gt;&lt;Keywords&gt;Disease&lt;/Keywords&gt;&lt;Keywords&gt;Eating&lt;/Keywords&gt;&lt;Keywords&gt;Female&lt;/Keywords&gt;&lt;Keywords&gt;Health&lt;/Keywords&gt;&lt;Keywords&gt;Health Behavior&lt;/Keywords&gt;&lt;Keywords&gt;Health Promotion&lt;/Keywords&gt;&lt;Keywords&gt;Humans&lt;/Keywords&gt;&lt;Keywords&gt;Lead&lt;/Keywords&gt;&lt;Keywords&gt;Male&lt;/Keywords&gt;&lt;Keywords&gt;Mammography&lt;/Keywords&gt;&lt;Keywords&gt;Meta-Analysis&lt;/Keywords&gt;&lt;Keywords&gt;methods&lt;/Keywords&gt;&lt;Keywords&gt;Motor Activity&lt;/Keywords&gt;&lt;Keywords&gt;New York&lt;/Keywords&gt;&lt;Keywords&gt;Patient Compliance&lt;/Keywords&gt;&lt;Keywords&gt;Reminder Systems&lt;/Keywords&gt;&lt;Keywords&gt;Research&lt;/Keywords&gt;&lt;Keywords&gt;Review&lt;/Keywords&gt;&lt;Keywords&gt;Smoking&lt;/Keywords&gt;&lt;Keywords&gt;Smoking Cessation&lt;/Keywords&gt;&lt;Keywords&gt;Technique&lt;/Keywords&gt;&lt;Keywords&gt;Time&lt;/Keywords&gt;&lt;Reprint&gt;Not in File&lt;/Reprint&gt;&lt;Start_Page&gt;214&lt;/Start_Page&gt;&lt;End_Page&gt;221&lt;/End_Page&gt;&lt;Periodical&gt;Prev.Med.&lt;/Periodical&gt;&lt;Volume&gt;51&lt;/Volume&gt;&lt;Issue&gt;3-4&lt;/Issue&gt;&lt;User_Def_5&gt;PMC2939185&lt;/User_Def_5&gt;&lt;Misc_3&gt;S0091-7435(10)00231-8 [pii];10.1016/j.ypmed.2010.06.004 [doi]&lt;/Misc_3&gt;&lt;Address&gt;Department of Psychiatry and Behavioral Sciences, Memorial Sloan-Kettering Cancer Center, 1275 York Avenue, New York, NY 10065, USA. krebsp@mskcc.org&lt;/Address&gt;&lt;Web_URL&gt;PM:20558196&lt;/Web_URL&gt;&lt;ZZ_JournalStdAbbrev&gt;&lt;f name="System"&gt;Prev.Med.&lt;/f&gt;&lt;/ZZ_JournalStdAbbrev&gt;&lt;ZZ_WorkformID&gt;1&lt;/ZZ_WorkformID&gt;&lt;/MDL&gt;&lt;/Cite&gt;&lt;/Refman&gt;</w:instrText>
      </w:r>
      <w:r w:rsidR="006F4469">
        <w:fldChar w:fldCharType="separate"/>
      </w:r>
      <w:r w:rsidR="0085648E" w:rsidRPr="0085648E">
        <w:rPr>
          <w:noProof/>
          <w:vertAlign w:val="superscript"/>
        </w:rPr>
        <w:t>92</w:t>
      </w:r>
      <w:r w:rsidR="006F4469">
        <w:fldChar w:fldCharType="end"/>
      </w:r>
      <w:r>
        <w:t>. Another meta-analysis demonstrated that interventions focused on preventative behaviors and screening have been the most successful applications of tailoring</w:t>
      </w:r>
      <w:r w:rsidR="006F4469">
        <w:rPr>
          <w:noProof/>
          <w:vertAlign w:val="superscript"/>
        </w:rPr>
        <w:fldChar w:fldCharType="begin">
          <w:fldData xml:space="preserve">PFJlZm1hbj48Q2l0ZT48QXV0aG9yPk5vYXI8L0F1dGhvcj48WWVhcj4yMDA3PC9ZZWFyPjxSZWNO
dW0+MzYxMDwvUmVjTnVtPjxJRFRleHQ+RG9lcyB0YWlsb3JpbmcgbWF0dGVyPyBNZXRhLWFuYWx5
dGljIHJldmlldyBvZiB0YWlsb3JlZCBwcmludCBoZWFsdGggYmVoYXZpb3IgY2hhbmdlIGludGVy
dmVudGlvbnM8L0lEVGV4dD48TURMIFJlZl9UeXBlPSJKb3VybmFsIj48UmVmX1R5cGU+Sm91cm5h
bDwvUmVmX1R5cGU+PFJlZl9JRD4zNjEwPC9SZWZfSUQ+PFRpdGxlX1ByaW1hcnk+RG9lcyB0YWls
b3JpbmcgbWF0dGVyPyBNZXRhLWFuYWx5dGljIHJldmlldyBvZiB0YWlsb3JlZCBwcmludCBoZWFs
dGggYmVoYXZpb3IgY2hhbmdlIGludGVydmVudGlvbnM8L1RpdGxlX1ByaW1hcnk+PEF1dGhvcnNf
UHJpbWFyeT5Ob2FyLFMuTS48L0F1dGhvcnNfUHJpbWFyeT48QXV0aG9yc19QcmltYXJ5PkJlbmFj
LEMuTi48L0F1dGhvcnNfUHJpbWFyeT48QXV0aG9yc19QcmltYXJ5PkhhcnJpcyxNLlMuPC9BdXRo
b3JzX1ByaW1hcnk+PERhdGVfUHJpbWFyeT4yMDA3Lzc8L0RhdGVfUHJpbWFyeT48S2V5d29yZHM+
QWRvbGVzY2VudDwvS2V5d29yZHM+PEtleXdvcmRzPkFkdWx0PC9LZXl3b3Jkcz48S2V5d29yZHM+
QWdlZDwvS2V5d29yZHM+PEtleXdvcmRzPkFydGljbGU8L0tleXdvcmRzPjxLZXl3b3Jkcz5CZWhh
dmlvcjwvS2V5d29yZHM+PEtleXdvcmRzPkNoaWxkPC9LZXl3b3Jkcz48S2V5d29yZHM+Q29tbXVu
aWNhdGlvbjwvS2V5d29yZHM+PEtleXdvcmRzPkZlbWFsZTwvS2V5d29yZHM+PEtleXdvcmRzPkZv
bGxvdyBVcDwvS2V5d29yZHM+PEtleXdvcmRzPkhlYWx0aDwvS2V5d29yZHM+PEtleXdvcmRzPkhl
YWx0aCBCZWhhdmlvcjwvS2V5d29yZHM+PEtleXdvcmRzPkhlYWx0aCBFZHVjYXRpb248L0tleXdv
cmRzPjxLZXl3b3Jkcz5IZWFsdGggUHJvbW90aW9uPC9LZXl3b3Jkcz48S2V5d29yZHM+SHVtYW5z
PC9LZXl3b3Jkcz48S2V5d29yZHM+S2VudHVja3k8L0tleXdvcmRzPjxLZXl3b3Jkcz5NYWxlPC9L
ZXl3b3Jkcz48S2V5d29yZHM+TWV0YS1BbmFseXNpczwvS2V5d29yZHM+PEtleXdvcmRzPm1ldGhv
ZHM8L0tleXdvcmRzPjxLZXl3b3Jkcz5NaWRkbGUgQWdlZDwvS2V5d29yZHM+PEtleXdvcmRzPlBh
dGllbnQgQWNjZXB0YW5jZSBvZiBIZWFsdGggQ2FyZTwvS2V5d29yZHM+PEtleXdvcmRzPlBvcHVs
YXRpb248L0tleXdvcmRzPjxLZXl3b3Jkcz5wc3ljaG9sb2d5PC9LZXl3b3Jkcz48S2V5d29yZHM+
UmVzZWFyY2g8L0tleXdvcmRzPjxLZXl3b3Jkcz5SZXZpZXc8L0tleXdvcmRzPjxLZXl3b3Jkcz5U
ZWFjaGluZyBNYXRlcmlhbHM8L0tleXdvcmRzPjxLZXl3b3Jkcz5Vbml0ZWQgU3RhdGVzPC9LZXl3
b3Jkcz48S2V5d29yZHM+VW5pdmVyc2l0aWVzPC9LZXl3b3Jkcz48UmVwcmludD5Ob3QgaW4gRmls
ZTwvUmVwcmludD48U3RhcnRfUGFnZT42NzM8L1N0YXJ0X1BhZ2U+PEVuZF9QYWdlPjY5MzwvRW5k
X1BhZ2U+PFBlcmlvZGljYWw+UHN5Y2hvbC5CdWxsLjwvUGVyaW9kaWNhbD48Vm9sdW1lPjEzMzwv
Vm9sdW1lPjxJc3N1ZT40PC9Jc3N1ZT48TWlzY18zPjIwMDctMDkyMDMtMDA2IFtwaWldOzEwLjEw
MzcvMDAzMy0yOTA5LjEzMy40LjY3MyBbZG9pXTwvTWlzY18zPjxBZGRyZXNzPkRlcGFydG1lbnQg
b2YgQ29tbXVuaWNhdGlvbiwgVW5pdmVyc2l0eSBvZiBLZW50dWNreSwgTGV4aW5ndG9uLCBLWSA0
MDUwNi0wMDQyLCBVU0EuIHNub2FyMkB1a3kuZWR1PC9BZGRyZXNzPjxXZWJfVVJMPlBNOjE3NTky
OTYxPC9XZWJfVVJMPjxaWl9Kb3VybmFsU3RkQWJicmV2PjxmIG5hbWU9IlN5c3RlbSI+UHN5Y2hv
bC5CdWxsLjwvZj48L1paX0pvdXJuYWxTdGRBYmJyZXY+PFpaX1dvcmtmb3JtSUQ+MTwvWlpfV29y
a2Zvcm1JRD48L01ETD48L0NpdGU+PENpdGU+PEF1dGhvcj5Tb2hsPC9BdXRob3I+PFllYXI+MjAw
NzwvWWVhcj48UmVjTnVtPjM2MDQ8L1JlY051bT48SURUZXh0PlRhaWxvcmVkIGludGVydmVudGlv
bnMgdG8gcHJvbW90ZSBtYW1tb2dyYXBoeSBzY3JlZW5pbmc6IGEgbWV0YS1hbmFseXRpYyByZXZp
ZXc8L0lEVGV4dD48TURMIFJlZl9UeXBlPSJKb3VybmFsIj48UmVmX1R5cGU+Sm91cm5hbDwvUmVm
X1R5cGU+PFJlZl9JRD4zNjA0PC9SZWZfSUQ+PFRpdGxlX1ByaW1hcnk+VGFpbG9yZWQgaW50ZXJ2
ZW50aW9ucyB0byBwcm9tb3RlIG1hbW1vZ3JhcGh5IHNjcmVlbmluZzogYSBtZXRhLWFuYWx5dGlj
IHJldmlldzwvVGl0bGVfUHJpbWFyeT48QXV0aG9yc19QcmltYXJ5PlNvaGwsUy5KLjwvQXV0aG9y
c19QcmltYXJ5PjxBdXRob3JzX1ByaW1hcnk+TW95ZXIsQS48L0F1dGhvcnNfUHJpbWFyeT48RGF0
ZV9QcmltYXJ5PjIwMDcvMTA8L0RhdGVfUHJpbWFyeT48S2V5d29yZHM+QXJ0aWNsZTwvS2V5d29y
ZHM+PEtleXdvcmRzPkF0dGl0dWRlIHRvIEhlYWx0aDwvS2V5d29yZHM+PEtleXdvcmRzPkJlaGF2
aW9yYWwgTWVkaWNpbmU8L0tleXdvcmRzPjxLZXl3b3Jkcz5CcmVhc3QgTmVvcGxhc21zPC9LZXl3
b3Jkcz48S2V5d29yZHM+ZGlhZ25vc2lzPC9LZXl3b3Jkcz48S2V5d29yZHM+RmVtYWxlPC9LZXl3
b3Jkcz48S2V5d29yZHM+SGVhbHRoPC9LZXl3b3Jkcz48S2V5d29yZHM+SGVhbHRoIFByb21vdGlv
bjwvS2V5d29yZHM+PEtleXdvcmRzPkh1bWFuczwvS2V5d29yZHM+PEtleXdvcmRzPkludGVydmVu
dGlvbiBTdHVkaWVzPC9LZXl3b3Jkcz48S2V5d29yZHM+TWFtbW9ncmFwaHk8L0tleXdvcmRzPjxL
ZXl3b3Jkcz5NYXNzIFNjcmVlbmluZzwvS2V5d29yZHM+PEtleXdvcmRzPk1ldGEtQW5hbHlzaXM8
L0tleXdvcmRzPjxLZXl3b3Jkcz5Nb2RlbDwvS2V5d29yZHM+PEtleXdvcmRzPk9kZHMgUmF0aW88
L0tleXdvcmRzPjxLZXl3b3Jkcz5PdXRjb21lIEFzc2Vzc21lbnQgKEhlYWx0aCBDYXJlKTwvS2V5
d29yZHM+PEtleXdvcmRzPnBhdGhvbG9neTwvS2V5d29yZHM+PEtleXdvcmRzPlBhdGllbnQgQWNj
ZXB0YW5jZSBvZiBIZWFsdGggQ2FyZTwvS2V5d29yZHM+PEtleXdvcmRzPlBoeXNpY2lhbjwvS2V5
d29yZHM+PEtleXdvcmRzPlBvcHVsYXRpb248L0tleXdvcmRzPjxLZXl3b3Jkcz5wcmV2ZW50aW9u
ICZhbXA7IGNvbnRyb2w8L0tleXdvcmRzPjxLZXl3b3Jkcz5wc3ljaG9sb2d5PC9LZXl3b3Jkcz48
S2V5d29yZHM+UmVzZWFyY2g8L0tleXdvcmRzPjxLZXl3b3Jkcz5SZXZpZXc8L0tleXdvcmRzPjxL
ZXl3b3Jkcz5Tb2NpYWwgTWFya2V0aW5nPC9LZXl3b3Jkcz48S2V5d29yZHM+VGVjaG5pcXVlPC9L
ZXl3b3Jkcz48S2V5d29yZHM+VGVsZXBob25lPC9LZXl3b3Jkcz48S2V5d29yZHM+VW5pdmVyc2l0
aWVzPC9LZXl3b3Jkcz48S2V5d29yZHM+V29tZW48L0tleXdvcmRzPjxSZXByaW50Pk5vdCBpbiBG
aWxlPC9SZXByaW50PjxTdGFydF9QYWdlPjI1MjwvU3RhcnRfUGFnZT48RW5kX1BhZ2U+MjYxPC9F
bmRfUGFnZT48UGVyaW9kaWNhbD5QcmV2Lk1lZC48L1BlcmlvZGljYWw+PFZvbHVtZT40NTwvVm9s
dW1lPjxJc3N1ZT40PC9Jc3N1ZT48VXNlcl9EZWZfNT5QTUMyMDc4MzI3PC9Vc2VyX0RlZl81PjxN
aXNjXzM+UzAwOTEtNzQzNSgwNykwMDI1MC0yIFtwaWldOzEwLjEwMTYvai55cG1lZC4yMDA3LjA2
LjAwOSBbZG9pXTwvTWlzY18zPjxBZGRyZXNzPkRlcGFydG1lbnQgb2YgUHN5Y2hvbG9neSwgU3Rv
bnkgQnJvb2sgVW5pdmVyc2l0eSwgU3RvbnkgQnJvb2ssIE5ZIDExNzk0LTI1MDAsIFVTQTwvQWRk
cmVzcz48V2ViX1VSTD5QTToxNzY0MzQ4MTwvV2ViX1VSTD48WlpfSm91cm5hbFN0ZEFiYnJldj48
ZiBuYW1lPSJTeXN0ZW0iPlByZXYuTWVkLjwvZj48L1paX0pvdXJuYWxTdGRBYmJyZXY+PFpaX1dv
cmtmb3JtSUQ+MTwvWlpfV29ya2Zvcm1JRD48L01ETD48L0NpdGU+PC9SZWZtYW4+AG==
</w:fldData>
        </w:fldChar>
      </w:r>
      <w:r w:rsidR="0085648E">
        <w:rPr>
          <w:noProof/>
          <w:vertAlign w:val="superscript"/>
        </w:rPr>
        <w:instrText xml:space="preserve"> ADDIN REFMGR.CITE </w:instrText>
      </w:r>
      <w:r w:rsidR="0085648E">
        <w:rPr>
          <w:noProof/>
          <w:vertAlign w:val="superscript"/>
        </w:rPr>
        <w:fldChar w:fldCharType="begin">
          <w:fldData xml:space="preserve">PFJlZm1hbj48Q2l0ZT48QXV0aG9yPk5vYXI8L0F1dGhvcj48WWVhcj4yMDA3PC9ZZWFyPjxSZWNO
dW0+MzYxMDwvUmVjTnVtPjxJRFRleHQ+RG9lcyB0YWlsb3JpbmcgbWF0dGVyPyBNZXRhLWFuYWx5
dGljIHJldmlldyBvZiB0YWlsb3JlZCBwcmludCBoZWFsdGggYmVoYXZpb3IgY2hhbmdlIGludGVy
dmVudGlvbnM8L0lEVGV4dD48TURMIFJlZl9UeXBlPSJKb3VybmFsIj48UmVmX1R5cGU+Sm91cm5h
bDwvUmVmX1R5cGU+PFJlZl9JRD4zNjEwPC9SZWZfSUQ+PFRpdGxlX1ByaW1hcnk+RG9lcyB0YWls
b3JpbmcgbWF0dGVyPyBNZXRhLWFuYWx5dGljIHJldmlldyBvZiB0YWlsb3JlZCBwcmludCBoZWFs
dGggYmVoYXZpb3IgY2hhbmdlIGludGVydmVudGlvbnM8L1RpdGxlX1ByaW1hcnk+PEF1dGhvcnNf
UHJpbWFyeT5Ob2FyLFMuTS48L0F1dGhvcnNfUHJpbWFyeT48QXV0aG9yc19QcmltYXJ5PkJlbmFj
LEMuTi48L0F1dGhvcnNfUHJpbWFyeT48QXV0aG9yc19QcmltYXJ5PkhhcnJpcyxNLlMuPC9BdXRo
b3JzX1ByaW1hcnk+PERhdGVfUHJpbWFyeT4yMDA3Lzc8L0RhdGVfUHJpbWFyeT48S2V5d29yZHM+
QWRvbGVzY2VudDwvS2V5d29yZHM+PEtleXdvcmRzPkFkdWx0PC9LZXl3b3Jkcz48S2V5d29yZHM+
QWdlZDwvS2V5d29yZHM+PEtleXdvcmRzPkFydGljbGU8L0tleXdvcmRzPjxLZXl3b3Jkcz5CZWhh
dmlvcjwvS2V5d29yZHM+PEtleXdvcmRzPkNoaWxkPC9LZXl3b3Jkcz48S2V5d29yZHM+Q29tbXVu
aWNhdGlvbjwvS2V5d29yZHM+PEtleXdvcmRzPkZlbWFsZTwvS2V5d29yZHM+PEtleXdvcmRzPkZv
bGxvdyBVcDwvS2V5d29yZHM+PEtleXdvcmRzPkhlYWx0aDwvS2V5d29yZHM+PEtleXdvcmRzPkhl
YWx0aCBCZWhhdmlvcjwvS2V5d29yZHM+PEtleXdvcmRzPkhlYWx0aCBFZHVjYXRpb248L0tleXdv
cmRzPjxLZXl3b3Jkcz5IZWFsdGggUHJvbW90aW9uPC9LZXl3b3Jkcz48S2V5d29yZHM+SHVtYW5z
PC9LZXl3b3Jkcz48S2V5d29yZHM+S2VudHVja3k8L0tleXdvcmRzPjxLZXl3b3Jkcz5NYWxlPC9L
ZXl3b3Jkcz48S2V5d29yZHM+TWV0YS1BbmFseXNpczwvS2V5d29yZHM+PEtleXdvcmRzPm1ldGhv
ZHM8L0tleXdvcmRzPjxLZXl3b3Jkcz5NaWRkbGUgQWdlZDwvS2V5d29yZHM+PEtleXdvcmRzPlBh
dGllbnQgQWNjZXB0YW5jZSBvZiBIZWFsdGggQ2FyZTwvS2V5d29yZHM+PEtleXdvcmRzPlBvcHVs
YXRpb248L0tleXdvcmRzPjxLZXl3b3Jkcz5wc3ljaG9sb2d5PC9LZXl3b3Jkcz48S2V5d29yZHM+
UmVzZWFyY2g8L0tleXdvcmRzPjxLZXl3b3Jkcz5SZXZpZXc8L0tleXdvcmRzPjxLZXl3b3Jkcz5U
ZWFjaGluZyBNYXRlcmlhbHM8L0tleXdvcmRzPjxLZXl3b3Jkcz5Vbml0ZWQgU3RhdGVzPC9LZXl3
b3Jkcz48S2V5d29yZHM+VW5pdmVyc2l0aWVzPC9LZXl3b3Jkcz48UmVwcmludD5Ob3QgaW4gRmls
ZTwvUmVwcmludD48U3RhcnRfUGFnZT42NzM8L1N0YXJ0X1BhZ2U+PEVuZF9QYWdlPjY5MzwvRW5k
X1BhZ2U+PFBlcmlvZGljYWw+UHN5Y2hvbC5CdWxsLjwvUGVyaW9kaWNhbD48Vm9sdW1lPjEzMzwv
Vm9sdW1lPjxJc3N1ZT40PC9Jc3N1ZT48TWlzY18zPjIwMDctMDkyMDMtMDA2IFtwaWldOzEwLjEw
MzcvMDAzMy0yOTA5LjEzMy40LjY3MyBbZG9pXTwvTWlzY18zPjxBZGRyZXNzPkRlcGFydG1lbnQg
b2YgQ29tbXVuaWNhdGlvbiwgVW5pdmVyc2l0eSBvZiBLZW50dWNreSwgTGV4aW5ndG9uLCBLWSA0
MDUwNi0wMDQyLCBVU0EuIHNub2FyMkB1a3kuZWR1PC9BZGRyZXNzPjxXZWJfVVJMPlBNOjE3NTky
OTYxPC9XZWJfVVJMPjxaWl9Kb3VybmFsU3RkQWJicmV2PjxmIG5hbWU9IlN5c3RlbSI+UHN5Y2hv
bC5CdWxsLjwvZj48L1paX0pvdXJuYWxTdGRBYmJyZXY+PFpaX1dvcmtmb3JtSUQ+MTwvWlpfV29y
a2Zvcm1JRD48L01ETD48L0NpdGU+PENpdGU+PEF1dGhvcj5Tb2hsPC9BdXRob3I+PFllYXI+MjAw
NzwvWWVhcj48UmVjTnVtPjM2MDQ8L1JlY051bT48SURUZXh0PlRhaWxvcmVkIGludGVydmVudGlv
bnMgdG8gcHJvbW90ZSBtYW1tb2dyYXBoeSBzY3JlZW5pbmc6IGEgbWV0YS1hbmFseXRpYyByZXZp
ZXc8L0lEVGV4dD48TURMIFJlZl9UeXBlPSJKb3VybmFsIj48UmVmX1R5cGU+Sm91cm5hbDwvUmVm
X1R5cGU+PFJlZl9JRD4zNjA0PC9SZWZfSUQ+PFRpdGxlX1ByaW1hcnk+VGFpbG9yZWQgaW50ZXJ2
ZW50aW9ucyB0byBwcm9tb3RlIG1hbW1vZ3JhcGh5IHNjcmVlbmluZzogYSBtZXRhLWFuYWx5dGlj
IHJldmlldzwvVGl0bGVfUHJpbWFyeT48QXV0aG9yc19QcmltYXJ5PlNvaGwsUy5KLjwvQXV0aG9y
c19QcmltYXJ5PjxBdXRob3JzX1ByaW1hcnk+TW95ZXIsQS48L0F1dGhvcnNfUHJpbWFyeT48RGF0
ZV9QcmltYXJ5PjIwMDcvMTA8L0RhdGVfUHJpbWFyeT48S2V5d29yZHM+QXJ0aWNsZTwvS2V5d29y
ZHM+PEtleXdvcmRzPkF0dGl0dWRlIHRvIEhlYWx0aDwvS2V5d29yZHM+PEtleXdvcmRzPkJlaGF2
aW9yYWwgTWVkaWNpbmU8L0tleXdvcmRzPjxLZXl3b3Jkcz5CcmVhc3QgTmVvcGxhc21zPC9LZXl3
b3Jkcz48S2V5d29yZHM+ZGlhZ25vc2lzPC9LZXl3b3Jkcz48S2V5d29yZHM+RmVtYWxlPC9LZXl3
b3Jkcz48S2V5d29yZHM+SGVhbHRoPC9LZXl3b3Jkcz48S2V5d29yZHM+SGVhbHRoIFByb21vdGlv
bjwvS2V5d29yZHM+PEtleXdvcmRzPkh1bWFuczwvS2V5d29yZHM+PEtleXdvcmRzPkludGVydmVu
dGlvbiBTdHVkaWVzPC9LZXl3b3Jkcz48S2V5d29yZHM+TWFtbW9ncmFwaHk8L0tleXdvcmRzPjxL
ZXl3b3Jkcz5NYXNzIFNjcmVlbmluZzwvS2V5d29yZHM+PEtleXdvcmRzPk1ldGEtQW5hbHlzaXM8
L0tleXdvcmRzPjxLZXl3b3Jkcz5Nb2RlbDwvS2V5d29yZHM+PEtleXdvcmRzPk9kZHMgUmF0aW88
L0tleXdvcmRzPjxLZXl3b3Jkcz5PdXRjb21lIEFzc2Vzc21lbnQgKEhlYWx0aCBDYXJlKTwvS2V5
d29yZHM+PEtleXdvcmRzPnBhdGhvbG9neTwvS2V5d29yZHM+PEtleXdvcmRzPlBhdGllbnQgQWNj
ZXB0YW5jZSBvZiBIZWFsdGggQ2FyZTwvS2V5d29yZHM+PEtleXdvcmRzPlBoeXNpY2lhbjwvS2V5
d29yZHM+PEtleXdvcmRzPlBvcHVsYXRpb248L0tleXdvcmRzPjxLZXl3b3Jkcz5wcmV2ZW50aW9u
ICZhbXA7IGNvbnRyb2w8L0tleXdvcmRzPjxLZXl3b3Jkcz5wc3ljaG9sb2d5PC9LZXl3b3Jkcz48
S2V5d29yZHM+UmVzZWFyY2g8L0tleXdvcmRzPjxLZXl3b3Jkcz5SZXZpZXc8L0tleXdvcmRzPjxL
ZXl3b3Jkcz5Tb2NpYWwgTWFya2V0aW5nPC9LZXl3b3Jkcz48S2V5d29yZHM+VGVjaG5pcXVlPC9L
ZXl3b3Jkcz48S2V5d29yZHM+VGVsZXBob25lPC9LZXl3b3Jkcz48S2V5d29yZHM+VW5pdmVyc2l0
aWVzPC9LZXl3b3Jkcz48S2V5d29yZHM+V29tZW48L0tleXdvcmRzPjxSZXByaW50Pk5vdCBpbiBG
aWxlPC9SZXByaW50PjxTdGFydF9QYWdlPjI1MjwvU3RhcnRfUGFnZT48RW5kX1BhZ2U+MjYxPC9F
bmRfUGFnZT48UGVyaW9kaWNhbD5QcmV2Lk1lZC48L1BlcmlvZGljYWw+PFZvbHVtZT40NTwvVm9s
dW1lPjxJc3N1ZT40PC9Jc3N1ZT48VXNlcl9EZWZfNT5QTUMyMDc4MzI3PC9Vc2VyX0RlZl81PjxN
aXNjXzM+UzAwOTEtNzQzNSgwNykwMDI1MC0yIFtwaWldOzEwLjEwMTYvai55cG1lZC4yMDA3LjA2
LjAwOSBbZG9pXTwvTWlzY18zPjxBZGRyZXNzPkRlcGFydG1lbnQgb2YgUHN5Y2hvbG9neSwgU3Rv
bnkgQnJvb2sgVW5pdmVyc2l0eSwgU3RvbnkgQnJvb2ssIE5ZIDExNzk0LTI1MDAsIFVTQTwvQWRk
cmVzcz48V2ViX1VSTD5QTToxNzY0MzQ4MTwvV2ViX1VSTD48WlpfSm91cm5hbFN0ZEFiYnJldj48
ZiBuYW1lPSJTeXN0ZW0iPlByZXYuTWVkLjwvZj48L1paX0pvdXJuYWxTdGRBYmJyZXY+PFpaX1dv
cmtmb3JtSUQ+MTwvWlpfV29ya2Zvcm1JRD48L01ETD48L0NpdGU+PC9SZWZtYW4+AG==
</w:fldData>
        </w:fldChar>
      </w:r>
      <w:r w:rsidR="0085648E">
        <w:rPr>
          <w:noProof/>
          <w:vertAlign w:val="superscript"/>
        </w:rPr>
        <w:instrText xml:space="preserve"> ADDIN EN.CITE.DATA </w:instrText>
      </w:r>
      <w:r w:rsidR="0085648E">
        <w:rPr>
          <w:noProof/>
          <w:vertAlign w:val="superscript"/>
        </w:rPr>
      </w:r>
      <w:r w:rsidR="0085648E">
        <w:rPr>
          <w:noProof/>
          <w:vertAlign w:val="superscript"/>
        </w:rPr>
        <w:fldChar w:fldCharType="end"/>
      </w:r>
      <w:r w:rsidR="006F4469">
        <w:rPr>
          <w:noProof/>
          <w:vertAlign w:val="superscript"/>
        </w:rPr>
      </w:r>
      <w:r w:rsidR="006F4469">
        <w:rPr>
          <w:noProof/>
          <w:vertAlign w:val="superscript"/>
        </w:rPr>
        <w:fldChar w:fldCharType="separate"/>
      </w:r>
      <w:r w:rsidR="0085648E">
        <w:rPr>
          <w:noProof/>
          <w:vertAlign w:val="superscript"/>
        </w:rPr>
        <w:t>98;99</w:t>
      </w:r>
      <w:r w:rsidR="006F4469">
        <w:rPr>
          <w:noProof/>
          <w:vertAlign w:val="superscript"/>
        </w:rPr>
        <w:fldChar w:fldCharType="end"/>
      </w:r>
      <w:r>
        <w:t xml:space="preserve">. Tailoring is particularly useful for complex </w:t>
      </w:r>
      <w:proofErr w:type="spellStart"/>
      <w:r>
        <w:t>behaviours</w:t>
      </w:r>
      <w:proofErr w:type="spellEnd"/>
      <w:r>
        <w:t xml:space="preserve">, such as dietary </w:t>
      </w:r>
      <w:r w:rsidR="00237BEA">
        <w:t>ones</w:t>
      </w:r>
      <w:r w:rsidR="006F4469">
        <w:fldChar w:fldCharType="begin">
          <w:fldData xml:space="preserve">PFJlZm1hbj48Q2l0ZT48QXV0aG9yPkJyb2VraHVpemVuPC9BdXRob3I+PFllYXI+MjAxMjwvWWVh
cj48UmVjTnVtPjM4NTU8L1JlY051bT48SURUZXh0PkEgc3lzdGVtYXRpYyByZXZpZXcgb2YgcmFu
ZG9taXplZCBjb250cm9sbGVkIHRyaWFscyBvbiB0aGUgZWZmZWN0aXZlbmVzcyBvZiBjb21wdXRl
ci10YWlsb3JlZCBwaHlzaWNhbCBhY3Rpdml0eSBhbmQgZGlldGFyeSBiZWhhdmlvciBwcm9tb3Rp
b24gcHJvZ3JhbXM6IGFuIHVwZGF0ZTwvSURUZXh0PjxNREwgUmVmX1R5cGU9IkpvdXJuYWwiPjxS
ZWZfVHlwZT5Kb3VybmFsPC9SZWZfVHlwZT48UmVmX0lEPjM4NTU8L1JlZl9JRD48VGl0bGVfUHJp
bWFyeT5BIHN5c3RlbWF0aWMgcmV2aWV3IG9mIHJhbmRvbWl6ZWQgY29udHJvbGxlZCB0cmlhbHMg
b24gdGhlIGVmZmVjdGl2ZW5lc3Mgb2YgY29tcHV0ZXItdGFpbG9yZWQgcGh5c2ljYWwgYWN0aXZp
dHkgYW5kIGRpZXRhcnkgYmVoYXZpb3IgcHJvbW90aW9uIHByb2dyYW1zOiBhbiB1cGRhdGU8L1Rp
dGxlX1ByaW1hcnk+PEF1dGhvcnNfUHJpbWFyeT5Ccm9la2h1aXplbixLLjwvQXV0aG9yc19Qcmlt
YXJ5PjxBdXRob3JzX1ByaW1hcnk+S3JvZXplLFcuPC9BdXRob3JzX1ByaW1hcnk+PEF1dGhvcnNf
UHJpbWFyeT52YW4gUG9wcGVsLE0uTi48L0F1dGhvcnNfUHJpbWFyeT48QXV0aG9yc19QcmltYXJ5
Pk9lbmVtYSxBLjwvQXV0aG9yc19QcmltYXJ5PjxBdXRob3JzX1ByaW1hcnk+QnJ1ZyxKLjwvQXV0
aG9yc19QcmltYXJ5PjxEYXRlX1ByaW1hcnk+MjAxMi8xMDwvRGF0ZV9QcmltYXJ5PjxLZXl3b3Jk
cz5BZHVsdDwvS2V5d29yZHM+PEtleXdvcmRzPkFydGljbGU8L0tleXdvcmRzPjxLZXl3b3Jkcz5C
ZWhhdmlvcjwvS2V5d29yZHM+PEtleXdvcmRzPkNvbXB1dGVyLUFzc2lzdGVkIEluc3RydWN0aW9u
PC9LZXl3b3Jkcz48S2V5d29yZHM+RGlldDwvS2V5d29yZHM+PEtleXdvcmRzPmVkdWNhdGlvbjwv
S2V5d29yZHM+PEtleXdvcmRzPkV4ZXJjaXNlPC9LZXl3b3Jkcz48S2V5d29yZHM+Rm9sbG93IFVw
PC9LZXl3b3Jkcz48S2V5d29yZHM+SGVhbHRoPC9LZXl3b3Jkcz48S2V5d29yZHM+SGVhbHRoIEJl
aGF2aW9yPC9LZXl3b3Jkcz48S2V5d29yZHM+SGVhbHRoIEVkdWNhdGlvbjwvS2V5d29yZHM+PEtl
eXdvcmRzPkhlYWx0aCBQcm9tb3Rpb248L0tleXdvcmRzPjxLZXl3b3Jkcz5IdW1hbnM8L0tleXdv
cmRzPjxLZXl3b3Jkcz5tZXRob2RzPC9LZXl3b3Jkcz48S2V5d29yZHM+TW90b3IgQWN0aXZpdHk8
L0tleXdvcmRzPjxLZXl3b3Jkcz5OZXRoZXJsYW5kczwvS2V5d29yZHM+PEtleXdvcmRzPm51dHJp
dGlvbjwvS2V5d29yZHM+PEtleXdvcmRzPlByaW1hcnkgUHJldmVudGlvbjwvS2V5d29yZHM+PEtl
eXdvcmRzPlJhbmRvbWl6ZWQgQ29udHJvbGxlZCBUcmlhbDwvS2V5d29yZHM+PEtleXdvcmRzPlJh
bmRvbWl6ZWQgQ29udHJvbGxlZCBUcmlhbHM8L0tleXdvcmRzPjxLZXl3b3Jkcz5SYW5kb21pemVk
IENvbnRyb2xsZWQgVHJpYWxzIGFzIFRvcGljPC9LZXl3b3Jkcz48S2V5d29yZHM+UmVzZWFyY2g8
L0tleXdvcmRzPjxLZXl3b3Jkcz5SZXZpZXc8L0tleXdvcmRzPjxLZXl3b3Jkcz5UcmVhdG1lbnQg
T3V0Y29tZTwvS2V5d29yZHM+PFJlcHJpbnQ+Tm90IGluIEZpbGU8L1JlcHJpbnQ+PFN0YXJ0X1Bh
Z2U+MjU5PC9TdGFydF9QYWdlPjxFbmRfUGFnZT4yODY8L0VuZF9QYWdlPjxQZXJpb2RpY2FsPkFu
bi5CZWhhdi5NZWQuPC9QZXJpb2RpY2FsPjxWb2x1bWU+NDQ8L1ZvbHVtZT48SXNzdWU+MjwvSXNz
dWU+PFVzZXJfRGVmXzU+UE1DMzQ0MjE1OTwvVXNlcl9EZWZfNT48TWlzY18zPjEwLjEwMDcvczEy
MTYwLTAxMi05Mzg0LTMgW2RvaV08L01pc2NfMz48QWRkcmVzcz5FTUdPKyBJbnN0aXR1dGUgZm9y
IEhlYWx0aCBhbmQgQ2FyZSBSZXNlYXJjaCwgQW1zdGVyZGFtLCBOZXRoZXJsYW5kcy4gay5icm9l
a2h1aXplbkB2dW1jLm5sPC9BZGRyZXNzPjxXZWJfVVJMPlBNOjIyNzY3MDUyPC9XZWJfVVJMPjxa
Wl9Kb3VybmFsU3RkQWJicmV2PjxmIG5hbWU9IlN5c3RlbSI+QW5uLkJlaGF2Lk1lZC48L2Y+PC9a
Wl9Kb3VybmFsU3RkQWJicmV2PjxaWl9Xb3JrZm9ybUlEPjE8L1paX1dvcmtmb3JtSUQ+PC9NREw+
PC9DaXRlPjwvUmVmbWFuPgB=
</w:fldData>
        </w:fldChar>
      </w:r>
      <w:r w:rsidR="0085648E">
        <w:instrText xml:space="preserve"> ADDIN REFMGR.CITE </w:instrText>
      </w:r>
      <w:r w:rsidR="0085648E">
        <w:fldChar w:fldCharType="begin">
          <w:fldData xml:space="preserve">PFJlZm1hbj48Q2l0ZT48QXV0aG9yPkJyb2VraHVpemVuPC9BdXRob3I+PFllYXI+MjAxMjwvWWVh
cj48UmVjTnVtPjM4NTU8L1JlY051bT48SURUZXh0PkEgc3lzdGVtYXRpYyByZXZpZXcgb2YgcmFu
ZG9taXplZCBjb250cm9sbGVkIHRyaWFscyBvbiB0aGUgZWZmZWN0aXZlbmVzcyBvZiBjb21wdXRl
ci10YWlsb3JlZCBwaHlzaWNhbCBhY3Rpdml0eSBhbmQgZGlldGFyeSBiZWhhdmlvciBwcm9tb3Rp
b24gcHJvZ3JhbXM6IGFuIHVwZGF0ZTwvSURUZXh0PjxNREwgUmVmX1R5cGU9IkpvdXJuYWwiPjxS
ZWZfVHlwZT5Kb3VybmFsPC9SZWZfVHlwZT48UmVmX0lEPjM4NTU8L1JlZl9JRD48VGl0bGVfUHJp
bWFyeT5BIHN5c3RlbWF0aWMgcmV2aWV3IG9mIHJhbmRvbWl6ZWQgY29udHJvbGxlZCB0cmlhbHMg
b24gdGhlIGVmZmVjdGl2ZW5lc3Mgb2YgY29tcHV0ZXItdGFpbG9yZWQgcGh5c2ljYWwgYWN0aXZp
dHkgYW5kIGRpZXRhcnkgYmVoYXZpb3IgcHJvbW90aW9uIHByb2dyYW1zOiBhbiB1cGRhdGU8L1Rp
dGxlX1ByaW1hcnk+PEF1dGhvcnNfUHJpbWFyeT5Ccm9la2h1aXplbixLLjwvQXV0aG9yc19Qcmlt
YXJ5PjxBdXRob3JzX1ByaW1hcnk+S3JvZXplLFcuPC9BdXRob3JzX1ByaW1hcnk+PEF1dGhvcnNf
UHJpbWFyeT52YW4gUG9wcGVsLE0uTi48L0F1dGhvcnNfUHJpbWFyeT48QXV0aG9yc19QcmltYXJ5
Pk9lbmVtYSxBLjwvQXV0aG9yc19QcmltYXJ5PjxBdXRob3JzX1ByaW1hcnk+QnJ1ZyxKLjwvQXV0
aG9yc19QcmltYXJ5PjxEYXRlX1ByaW1hcnk+MjAxMi8xMDwvRGF0ZV9QcmltYXJ5PjxLZXl3b3Jk
cz5BZHVsdDwvS2V5d29yZHM+PEtleXdvcmRzPkFydGljbGU8L0tleXdvcmRzPjxLZXl3b3Jkcz5C
ZWhhdmlvcjwvS2V5d29yZHM+PEtleXdvcmRzPkNvbXB1dGVyLUFzc2lzdGVkIEluc3RydWN0aW9u
PC9LZXl3b3Jkcz48S2V5d29yZHM+RGlldDwvS2V5d29yZHM+PEtleXdvcmRzPmVkdWNhdGlvbjwv
S2V5d29yZHM+PEtleXdvcmRzPkV4ZXJjaXNlPC9LZXl3b3Jkcz48S2V5d29yZHM+Rm9sbG93IFVw
PC9LZXl3b3Jkcz48S2V5d29yZHM+SGVhbHRoPC9LZXl3b3Jkcz48S2V5d29yZHM+SGVhbHRoIEJl
aGF2aW9yPC9LZXl3b3Jkcz48S2V5d29yZHM+SGVhbHRoIEVkdWNhdGlvbjwvS2V5d29yZHM+PEtl
eXdvcmRzPkhlYWx0aCBQcm9tb3Rpb248L0tleXdvcmRzPjxLZXl3b3Jkcz5IdW1hbnM8L0tleXdv
cmRzPjxLZXl3b3Jkcz5tZXRob2RzPC9LZXl3b3Jkcz48S2V5d29yZHM+TW90b3IgQWN0aXZpdHk8
L0tleXdvcmRzPjxLZXl3b3Jkcz5OZXRoZXJsYW5kczwvS2V5d29yZHM+PEtleXdvcmRzPm51dHJp
dGlvbjwvS2V5d29yZHM+PEtleXdvcmRzPlByaW1hcnkgUHJldmVudGlvbjwvS2V5d29yZHM+PEtl
eXdvcmRzPlJhbmRvbWl6ZWQgQ29udHJvbGxlZCBUcmlhbDwvS2V5d29yZHM+PEtleXdvcmRzPlJh
bmRvbWl6ZWQgQ29udHJvbGxlZCBUcmlhbHM8L0tleXdvcmRzPjxLZXl3b3Jkcz5SYW5kb21pemVk
IENvbnRyb2xsZWQgVHJpYWxzIGFzIFRvcGljPC9LZXl3b3Jkcz48S2V5d29yZHM+UmVzZWFyY2g8
L0tleXdvcmRzPjxLZXl3b3Jkcz5SZXZpZXc8L0tleXdvcmRzPjxLZXl3b3Jkcz5UcmVhdG1lbnQg
T3V0Y29tZTwvS2V5d29yZHM+PFJlcHJpbnQ+Tm90IGluIEZpbGU8L1JlcHJpbnQ+PFN0YXJ0X1Bh
Z2U+MjU5PC9TdGFydF9QYWdlPjxFbmRfUGFnZT4yODY8L0VuZF9QYWdlPjxQZXJpb2RpY2FsPkFu
bi5CZWhhdi5NZWQuPC9QZXJpb2RpY2FsPjxWb2x1bWU+NDQ8L1ZvbHVtZT48SXNzdWU+MjwvSXNz
dWU+PFVzZXJfRGVmXzU+UE1DMzQ0MjE1OTwvVXNlcl9EZWZfNT48TWlzY18zPjEwLjEwMDcvczEy
MTYwLTAxMi05Mzg0LTMgW2RvaV08L01pc2NfMz48QWRkcmVzcz5FTUdPKyBJbnN0aXR1dGUgZm9y
IEhlYWx0aCBhbmQgQ2FyZSBSZXNlYXJjaCwgQW1zdGVyZGFtLCBOZXRoZXJsYW5kcy4gay5icm9l
a2h1aXplbkB2dW1jLm5sPC9BZGRyZXNzPjxXZWJfVVJMPlBNOjIyNzY3MDUyPC9XZWJfVVJMPjxa
Wl9Kb3VybmFsU3RkQWJicmV2PjxmIG5hbWU9IlN5c3RlbSI+QW5uLkJlaGF2Lk1lZC48L2Y+PC9a
Wl9Kb3VybmFsU3RkQWJicmV2PjxaWl9Xb3JrZm9ybUlEPjE8L1paX1dvcmtmb3JtSUQ+PC9NREw+
PC9DaXRlPjwvUmVmbWFuPgB=
</w:fldData>
        </w:fldChar>
      </w:r>
      <w:r w:rsidR="0085648E">
        <w:instrText xml:space="preserve"> ADDIN EN.CITE.DATA </w:instrText>
      </w:r>
      <w:r w:rsidR="0085648E">
        <w:fldChar w:fldCharType="end"/>
      </w:r>
      <w:r w:rsidR="006F4469">
        <w:fldChar w:fldCharType="separate"/>
      </w:r>
      <w:r w:rsidR="0085648E" w:rsidRPr="0085648E">
        <w:rPr>
          <w:noProof/>
          <w:vertAlign w:val="superscript"/>
        </w:rPr>
        <w:t>94</w:t>
      </w:r>
      <w:r w:rsidR="006F4469">
        <w:fldChar w:fldCharType="end"/>
      </w:r>
      <w:r>
        <w:t xml:space="preserve">.  </w:t>
      </w:r>
      <w:r w:rsidR="00D0174B">
        <w:t>Furthermore,</w:t>
      </w:r>
      <w:r w:rsidR="0028768D">
        <w:t xml:space="preserve"> systematic reviews have demonstrated tailoring’s promise</w:t>
      </w:r>
      <w:r w:rsidR="00D0174B">
        <w:t xml:space="preserve"> </w:t>
      </w:r>
      <w:r w:rsidR="0028768D">
        <w:t>with computer-tailored</w:t>
      </w:r>
      <w:r w:rsidR="006F4469">
        <w:fldChar w:fldCharType="begin"/>
      </w:r>
      <w:r w:rsidR="0085648E">
        <w:instrText xml:space="preserve"> ADDIN REFMGR.CITE &lt;Refman&gt;&lt;Cite&gt;&lt;Author&gt;Krebs&lt;/Author&gt;&lt;Year&gt;2010&lt;/Year&gt;&lt;RecNum&gt;3601&lt;/RecNum&gt;&lt;IDText&gt;A meta-analysis of computer-tailored interventions for health behavior change&lt;/IDText&gt;&lt;MDL Ref_Type="Journal"&gt;&lt;Ref_Type&gt;Journal&lt;/Ref_Type&gt;&lt;Ref_ID&gt;3601&lt;/Ref_ID&gt;&lt;Title_Primary&gt;A meta-analysis of computer-tailored interventions for health behavior change&lt;/Title_Primary&gt;&lt;Authors_Primary&gt;Krebs,P.&lt;/Authors_Primary&gt;&lt;Authors_Primary&gt;Prochaska,J.O.&lt;/Authors_Primary&gt;&lt;Authors_Primary&gt;Rossi,J.S.&lt;/Authors_Primary&gt;&lt;Date_Primary&gt;2010/9&lt;/Date_Primary&gt;&lt;Keywords&gt;analysis&lt;/Keywords&gt;&lt;Keywords&gt;Article&lt;/Keywords&gt;&lt;Keywords&gt;Behavior&lt;/Keywords&gt;&lt;Keywords&gt;Chronic Disease&lt;/Keywords&gt;&lt;Keywords&gt;Communication&lt;/Keywords&gt;&lt;Keywords&gt;Decision Making,Computer-Assisted&lt;/Keywords&gt;&lt;Keywords&gt;Diet&lt;/Keywords&gt;&lt;Keywords&gt;Disease&lt;/Keywords&gt;&lt;Keywords&gt;Eating&lt;/Keywords&gt;&lt;Keywords&gt;Female&lt;/Keywords&gt;&lt;Keywords&gt;Health&lt;/Keywords&gt;&lt;Keywords&gt;Health Behavior&lt;/Keywords&gt;&lt;Keywords&gt;Health Promotion&lt;/Keywords&gt;&lt;Keywords&gt;Humans&lt;/Keywords&gt;&lt;Keywords&gt;Lead&lt;/Keywords&gt;&lt;Keywords&gt;Male&lt;/Keywords&gt;&lt;Keywords&gt;Mammography&lt;/Keywords&gt;&lt;Keywords&gt;Meta-Analysis&lt;/Keywords&gt;&lt;Keywords&gt;methods&lt;/Keywords&gt;&lt;Keywords&gt;Motor Activity&lt;/Keywords&gt;&lt;Keywords&gt;New York&lt;/Keywords&gt;&lt;Keywords&gt;Patient Compliance&lt;/Keywords&gt;&lt;Keywords&gt;Reminder Systems&lt;/Keywords&gt;&lt;Keywords&gt;Research&lt;/Keywords&gt;&lt;Keywords&gt;Review&lt;/Keywords&gt;&lt;Keywords&gt;Smoking&lt;/Keywords&gt;&lt;Keywords&gt;Smoking Cessation&lt;/Keywords&gt;&lt;Keywords&gt;Technique&lt;/Keywords&gt;&lt;Keywords&gt;Time&lt;/Keywords&gt;&lt;Reprint&gt;Not in File&lt;/Reprint&gt;&lt;Start_Page&gt;214&lt;/Start_Page&gt;&lt;End_Page&gt;221&lt;/End_Page&gt;&lt;Periodical&gt;Prev.Med.&lt;/Periodical&gt;&lt;Volume&gt;51&lt;/Volume&gt;&lt;Issue&gt;3-4&lt;/Issue&gt;&lt;User_Def_5&gt;PMC2939185&lt;/User_Def_5&gt;&lt;Misc_3&gt;S0091-7435(10)00231-8 [pii];10.1016/j.ypmed.2010.06.004 [doi]&lt;/Misc_3&gt;&lt;Address&gt;Department of Psychiatry and Behavioral Sciences, Memorial Sloan-Kettering Cancer Center, 1275 York Avenue, New York, NY 10065, USA. krebsp@mskcc.org&lt;/Address&gt;&lt;Web_URL&gt;PM:20558196&lt;/Web_URL&gt;&lt;ZZ_JournalStdAbbrev&gt;&lt;f name="System"&gt;Prev.Med.&lt;/f&gt;&lt;/ZZ_JournalStdAbbrev&gt;&lt;ZZ_WorkformID&gt;1&lt;/ZZ_WorkformID&gt;&lt;/MDL&gt;&lt;/Cite&gt;&lt;/Refman&gt;</w:instrText>
      </w:r>
      <w:r w:rsidR="006F4469">
        <w:fldChar w:fldCharType="separate"/>
      </w:r>
      <w:r w:rsidR="0085648E" w:rsidRPr="0085648E">
        <w:rPr>
          <w:noProof/>
          <w:vertAlign w:val="superscript"/>
        </w:rPr>
        <w:t>92</w:t>
      </w:r>
      <w:r w:rsidR="006F4469">
        <w:fldChar w:fldCharType="end"/>
      </w:r>
      <w:r w:rsidR="0028768D">
        <w:t xml:space="preserve"> and internet-based interventions</w:t>
      </w:r>
      <w:r w:rsidR="006F4469">
        <w:fldChar w:fldCharType="begin">
          <w:fldData xml:space="preserve">PFJlZm1hbj48Q2l0ZT48QXV0aG9yPkNpdmxqYWs8L0F1dGhvcj48WWVhcj4yMDEzPC9ZZWFyPjxS
ZWNOdW0+MzYwNzwvUmVjTnVtPjxJRFRleHQ+SW50ZXJuZXQtYmFzZWQgaW50ZXJ2ZW50aW9ucyBm
b3Igc21va2luZyBjZXNzYXRpb248L0lEVGV4dD48TURMIFJlZl9UeXBlPSJKb3VybmFsIj48UmVm
X1R5cGU+Sm91cm5hbDwvUmVmX1R5cGU+PFJlZl9JRD4zNjA3PC9SZWZfSUQ+PFRpdGxlX1ByaW1h
cnk+SW50ZXJuZXQtYmFzZWQgaW50ZXJ2ZW50aW9ucyBmb3Igc21va2luZyBjZXNzYXRpb248L1Rp
dGxlX1ByaW1hcnk+PEF1dGhvcnNfUHJpbWFyeT5DaXZsamFrLE0uPC9BdXRob3JzX1ByaW1hcnk+
PEF1dGhvcnNfUHJpbWFyeT5TdGVhZCxMLkYuPC9BdXRob3JzX1ByaW1hcnk+PEF1dGhvcnNfUHJp
bWFyeT5IYXJ0bWFubi1Cb3ljZSxKLjwvQXV0aG9yc19QcmltYXJ5PjxBdXRob3JzX1ByaW1hcnk+
U2hlaWtoLEEuPC9BdXRob3JzX1ByaW1hcnk+PEF1dGhvcnNfUHJpbWFyeT5DYXIsSi48L0F1dGhv
cnNfUHJpbWFyeT48RGF0ZV9QcmltYXJ5PjIwMTM8L0RhdGVfUHJpbWFyeT48S2V5d29yZHM+QWRv
bGVzY2VudDwvS2V5d29yZHM+PEtleXdvcmRzPkFkdWx0PC9LZXl3b3Jkcz48S2V5d29yZHM+QWdl
PC9LZXl3b3Jkcz48S2V5d29yZHM+YW5hbHlzaXM8L0tleXdvcmRzPjxLZXl3b3Jkcz5BcnRpY2xl
PC9LZXl3b3Jkcz48S2V5d29yZHM+Y29uZmlkZW5jZSBpbnRlcnZhbDwvS2V5d29yZHM+PEtleXdv
cmRzPkRhdGEgQ29sbGVjdGlvbjwvS2V5d29yZHM+PEtleXdvcmRzPmVjb25vbWljczwvS2V5d29y
ZHM+PEtleXdvcmRzPkZlbWFsZTwvS2V5d29yZHM+PEtleXdvcmRzPkZvbGxvdyBVcDwvS2V5d29y
ZHM+PEtleXdvcmRzPkdlbmRlcjwvS2V5d29yZHM+PEtleXdvcmRzPkhlYWx0aDwvS2V5d29yZHM+
PEtleXdvcmRzPkhlYWx0aCBFY29ub21pY3M8L0tleXdvcmRzPjxLZXl3b3Jkcz5IZWFsdGggU3Rh
dHVzPC9LZXl3b3Jkcz48S2V5d29yZHM+SHVtYW5zPC9LZXl3b3Jkcz48S2V5d29yZHM+SW50ZXJu
ZXQ8L0tleXdvcmRzPjxLZXl3b3Jkcz5MYW5ndWFnZTwvS2V5d29yZHM+PEtleXdvcmRzPk1hbGU8
L0tleXdvcmRzPjxLZXl3b3Jkcz5NZXRhLUFuYWx5c2lzPC9LZXl3b3Jkcz48S2V5d29yZHM+bWV0
aG9kczwvS2V5d29yZHM+PEtleXdvcmRzPlBvcHVsYXRpb248L0tleXdvcmRzPjxLZXl3b3Jkcz5Q
cmV2YWxlbmNlPC9LZXl3b3Jkcz48S2V5d29yZHM+UHJvZ3JhbSBFdmFsdWF0aW9uPC9LZXl3b3Jk
cz48S2V5d29yZHM+UHVibGljYXRpb248L0tleXdvcmRzPjxLZXl3b3Jkcz5SYW5kb21pemVkIENv
bnRyb2xsZWQgVHJpYWxzIGFzIFRvcGljPC9LZXl3b3Jkcz48S2V5d29yZHM+UmVnaXN0ZXI8L0tl
eXdvcmRzPjxLZXl3b3Jkcz5SZXNlYXJjaDwvS2V5d29yZHM+PEtleXdvcmRzPlJldmlldzwvS2V5
d29yZHM+PEtleXdvcmRzPlJpc2s8L0tleXdvcmRzPjxLZXl3b3Jkcz5TbW9raW5nPC9LZXl3b3Jk
cz48S2V5d29yZHM+U21va2luZyBDZXNzYXRpb248L0tleXdvcmRzPjxLZXl3b3Jkcz5TdHVkZW50
czwvS2V5d29yZHM+PEtleXdvcmRzPlRoZXJhcHksQ29tcHV0ZXItQXNzaXN0ZWQ8L0tleXdvcmRz
PjxLZXl3b3Jkcz5Ub2JhY2NvPC9LZXl3b3Jkcz48S2V5d29yZHM+VHJlYXRtZW50IE91dGNvbWU8
L0tleXdvcmRzPjxLZXl3b3Jkcz5Vbml2ZXJzaXRpZXM8L0tleXdvcmRzPjxLZXl3b3Jkcz5Zb3Vu
ZyBBZHVsdDwvS2V5d29yZHM+PFJlcHJpbnQ+Tm90IGluIEZpbGU8L1JlcHJpbnQ+PFN0YXJ0X1Bh
Z2U+Q0QwMDcwNzg8L1N0YXJ0X1BhZ2U+PFBlcmlvZGljYWw+Q29jaHJhbmUuRGF0YWJhc2UuU3lz
dC5SZXY8L1BlcmlvZGljYWw+PFZvbHVtZT43PC9Wb2x1bWU+PE1pc2NfMz4xMC4xMDAyLzE0NjUx
ODU4LkNEMDA3MDc4LnB1YjQgW2RvaV08L01pc2NfMz48QWRkcmVzcz5EZXB0IG9mIE1lZGljYWwg
U29jaW9sb2d5IGFuZCBIZWFsdGggRWNvbm9taWNzLCBNZWRpY2FsIFNjaG9vbCBVbml2ZXJzaXR5
IG9mIFphZ3JlYiwgWmFncmViLCBDcm9hdGlhPC9BZGRyZXNzPjxXZWJfVVJMPlBNOjIzODM5ODY4
PC9XZWJfVVJMPjxaWl9Kb3VybmFsU3RkQWJicmV2PjxmIG5hbWU9IlN5c3RlbSI+Q29jaHJhbmUu
RGF0YWJhc2UuU3lzdC5SZXY8L2Y+PC9aWl9Kb3VybmFsU3RkQWJicmV2PjxaWl9Xb3JrZm9ybUlE
PjE8L1paX1dvcmtmb3JtSUQ+PC9NREw+PC9DaXRlPjwvUmVmbWFuPm==
</w:fldData>
        </w:fldChar>
      </w:r>
      <w:r w:rsidR="0085648E">
        <w:instrText xml:space="preserve"> ADDIN REFMGR.CITE </w:instrText>
      </w:r>
      <w:r w:rsidR="0085648E">
        <w:fldChar w:fldCharType="begin">
          <w:fldData xml:space="preserve">PFJlZm1hbj48Q2l0ZT48QXV0aG9yPkNpdmxqYWs8L0F1dGhvcj48WWVhcj4yMDEzPC9ZZWFyPjxS
ZWNOdW0+MzYwNzwvUmVjTnVtPjxJRFRleHQ+SW50ZXJuZXQtYmFzZWQgaW50ZXJ2ZW50aW9ucyBm
b3Igc21va2luZyBjZXNzYXRpb248L0lEVGV4dD48TURMIFJlZl9UeXBlPSJKb3VybmFsIj48UmVm
X1R5cGU+Sm91cm5hbDwvUmVmX1R5cGU+PFJlZl9JRD4zNjA3PC9SZWZfSUQ+PFRpdGxlX1ByaW1h
cnk+SW50ZXJuZXQtYmFzZWQgaW50ZXJ2ZW50aW9ucyBmb3Igc21va2luZyBjZXNzYXRpb248L1Rp
dGxlX1ByaW1hcnk+PEF1dGhvcnNfUHJpbWFyeT5DaXZsamFrLE0uPC9BdXRob3JzX1ByaW1hcnk+
PEF1dGhvcnNfUHJpbWFyeT5TdGVhZCxMLkYuPC9BdXRob3JzX1ByaW1hcnk+PEF1dGhvcnNfUHJp
bWFyeT5IYXJ0bWFubi1Cb3ljZSxKLjwvQXV0aG9yc19QcmltYXJ5PjxBdXRob3JzX1ByaW1hcnk+
U2hlaWtoLEEuPC9BdXRob3JzX1ByaW1hcnk+PEF1dGhvcnNfUHJpbWFyeT5DYXIsSi48L0F1dGhv
cnNfUHJpbWFyeT48RGF0ZV9QcmltYXJ5PjIwMTM8L0RhdGVfUHJpbWFyeT48S2V5d29yZHM+QWRv
bGVzY2VudDwvS2V5d29yZHM+PEtleXdvcmRzPkFkdWx0PC9LZXl3b3Jkcz48S2V5d29yZHM+QWdl
PC9LZXl3b3Jkcz48S2V5d29yZHM+YW5hbHlzaXM8L0tleXdvcmRzPjxLZXl3b3Jkcz5BcnRpY2xl
PC9LZXl3b3Jkcz48S2V5d29yZHM+Y29uZmlkZW5jZSBpbnRlcnZhbDwvS2V5d29yZHM+PEtleXdv
cmRzPkRhdGEgQ29sbGVjdGlvbjwvS2V5d29yZHM+PEtleXdvcmRzPmVjb25vbWljczwvS2V5d29y
ZHM+PEtleXdvcmRzPkZlbWFsZTwvS2V5d29yZHM+PEtleXdvcmRzPkZvbGxvdyBVcDwvS2V5d29y
ZHM+PEtleXdvcmRzPkdlbmRlcjwvS2V5d29yZHM+PEtleXdvcmRzPkhlYWx0aDwvS2V5d29yZHM+
PEtleXdvcmRzPkhlYWx0aCBFY29ub21pY3M8L0tleXdvcmRzPjxLZXl3b3Jkcz5IZWFsdGggU3Rh
dHVzPC9LZXl3b3Jkcz48S2V5d29yZHM+SHVtYW5zPC9LZXl3b3Jkcz48S2V5d29yZHM+SW50ZXJu
ZXQ8L0tleXdvcmRzPjxLZXl3b3Jkcz5MYW5ndWFnZTwvS2V5d29yZHM+PEtleXdvcmRzPk1hbGU8
L0tleXdvcmRzPjxLZXl3b3Jkcz5NZXRhLUFuYWx5c2lzPC9LZXl3b3Jkcz48S2V5d29yZHM+bWV0
aG9kczwvS2V5d29yZHM+PEtleXdvcmRzPlBvcHVsYXRpb248L0tleXdvcmRzPjxLZXl3b3Jkcz5Q
cmV2YWxlbmNlPC9LZXl3b3Jkcz48S2V5d29yZHM+UHJvZ3JhbSBFdmFsdWF0aW9uPC9LZXl3b3Jk
cz48S2V5d29yZHM+UHVibGljYXRpb248L0tleXdvcmRzPjxLZXl3b3Jkcz5SYW5kb21pemVkIENv
bnRyb2xsZWQgVHJpYWxzIGFzIFRvcGljPC9LZXl3b3Jkcz48S2V5d29yZHM+UmVnaXN0ZXI8L0tl
eXdvcmRzPjxLZXl3b3Jkcz5SZXNlYXJjaDwvS2V5d29yZHM+PEtleXdvcmRzPlJldmlldzwvS2V5
d29yZHM+PEtleXdvcmRzPlJpc2s8L0tleXdvcmRzPjxLZXl3b3Jkcz5TbW9raW5nPC9LZXl3b3Jk
cz48S2V5d29yZHM+U21va2luZyBDZXNzYXRpb248L0tleXdvcmRzPjxLZXl3b3Jkcz5TdHVkZW50
czwvS2V5d29yZHM+PEtleXdvcmRzPlRoZXJhcHksQ29tcHV0ZXItQXNzaXN0ZWQ8L0tleXdvcmRz
PjxLZXl3b3Jkcz5Ub2JhY2NvPC9LZXl3b3Jkcz48S2V5d29yZHM+VHJlYXRtZW50IE91dGNvbWU8
L0tleXdvcmRzPjxLZXl3b3Jkcz5Vbml2ZXJzaXRpZXM8L0tleXdvcmRzPjxLZXl3b3Jkcz5Zb3Vu
ZyBBZHVsdDwvS2V5d29yZHM+PFJlcHJpbnQ+Tm90IGluIEZpbGU8L1JlcHJpbnQ+PFN0YXJ0X1Bh
Z2U+Q0QwMDcwNzg8L1N0YXJ0X1BhZ2U+PFBlcmlvZGljYWw+Q29jaHJhbmUuRGF0YWJhc2UuU3lz
dC5SZXY8L1BlcmlvZGljYWw+PFZvbHVtZT43PC9Wb2x1bWU+PE1pc2NfMz4xMC4xMDAyLzE0NjUx
ODU4LkNEMDA3MDc4LnB1YjQgW2RvaV08L01pc2NfMz48QWRkcmVzcz5EZXB0IG9mIE1lZGljYWwg
U29jaW9sb2d5IGFuZCBIZWFsdGggRWNvbm9taWNzLCBNZWRpY2FsIFNjaG9vbCBVbml2ZXJzaXR5
IG9mIFphZ3JlYiwgWmFncmViLCBDcm9hdGlhPC9BZGRyZXNzPjxXZWJfVVJMPlBNOjIzODM5ODY4
PC9XZWJfVVJMPjxaWl9Kb3VybmFsU3RkQWJicmV2PjxmIG5hbWU9IlN5c3RlbSI+Q29jaHJhbmUu
RGF0YWJhc2UuU3lzdC5SZXY8L2Y+PC9aWl9Kb3VybmFsU3RkQWJicmV2PjxaWl9Xb3JrZm9ybUlE
PjE8L1paX1dvcmtmb3JtSUQ+PC9NREw+PC9DaXRlPjwvUmVmbWFuPm==
</w:fldData>
        </w:fldChar>
      </w:r>
      <w:r w:rsidR="0085648E">
        <w:instrText xml:space="preserve"> ADDIN EN.CITE.DATA </w:instrText>
      </w:r>
      <w:r w:rsidR="0085648E">
        <w:fldChar w:fldCharType="end"/>
      </w:r>
      <w:r w:rsidR="006F4469">
        <w:fldChar w:fldCharType="separate"/>
      </w:r>
      <w:r w:rsidR="0085648E" w:rsidRPr="0085648E">
        <w:rPr>
          <w:noProof/>
          <w:vertAlign w:val="superscript"/>
        </w:rPr>
        <w:t>100</w:t>
      </w:r>
      <w:r w:rsidR="006F4469">
        <w:fldChar w:fldCharType="end"/>
      </w:r>
      <w:r w:rsidR="0028768D">
        <w:t>.</w:t>
      </w:r>
    </w:p>
    <w:p w14:paraId="4166F5A2" w14:textId="77777777" w:rsidR="001C213C" w:rsidRPr="00F466AC" w:rsidRDefault="001C213C" w:rsidP="006D3ED3">
      <w:pPr>
        <w:tabs>
          <w:tab w:val="left" w:pos="600"/>
        </w:tabs>
        <w:jc w:val="both"/>
        <w:rPr>
          <w:sz w:val="16"/>
          <w:szCs w:val="16"/>
        </w:rPr>
      </w:pPr>
    </w:p>
    <w:p w14:paraId="25EA0C6A" w14:textId="77777777" w:rsidR="001D07E8" w:rsidRPr="008C0AC5" w:rsidRDefault="001D07E8" w:rsidP="006D3ED3">
      <w:pPr>
        <w:tabs>
          <w:tab w:val="left" w:pos="600"/>
        </w:tabs>
        <w:jc w:val="both"/>
        <w:rPr>
          <w:b/>
        </w:rPr>
      </w:pPr>
      <w:r w:rsidRPr="008C0AC5">
        <w:rPr>
          <w:b/>
          <w:i/>
        </w:rPr>
        <w:t>4.</w:t>
      </w:r>
      <w:r w:rsidR="006C6F9B" w:rsidRPr="008C0AC5">
        <w:rPr>
          <w:b/>
          <w:i/>
        </w:rPr>
        <w:t xml:space="preserve">8 </w:t>
      </w:r>
      <w:r w:rsidRPr="008C0AC5">
        <w:rPr>
          <w:b/>
          <w:i/>
        </w:rPr>
        <w:t xml:space="preserve">Summary of </w:t>
      </w:r>
      <w:r w:rsidR="00C66360" w:rsidRPr="008C0AC5">
        <w:rPr>
          <w:b/>
          <w:i/>
        </w:rPr>
        <w:t xml:space="preserve">the </w:t>
      </w:r>
      <w:r w:rsidRPr="008C0AC5">
        <w:rPr>
          <w:b/>
          <w:i/>
        </w:rPr>
        <w:t xml:space="preserve">importance of the topic </w:t>
      </w:r>
      <w:r w:rsidR="00734BB5">
        <w:rPr>
          <w:b/>
          <w:i/>
        </w:rPr>
        <w:t>and guidance from our pilot data</w:t>
      </w:r>
    </w:p>
    <w:p w14:paraId="1EEAF9B4" w14:textId="77777777" w:rsidR="001D07E8" w:rsidRPr="00F466AC" w:rsidRDefault="001D07E8" w:rsidP="00E46B36">
      <w:pPr>
        <w:tabs>
          <w:tab w:val="left" w:pos="600"/>
        </w:tabs>
        <w:jc w:val="both"/>
        <w:rPr>
          <w:b/>
          <w:sz w:val="16"/>
          <w:szCs w:val="16"/>
        </w:rPr>
      </w:pPr>
      <w:r w:rsidRPr="00272F62">
        <w:t xml:space="preserve">Excess </w:t>
      </w:r>
      <w:r w:rsidR="005E2681" w:rsidRPr="00272F62">
        <w:t xml:space="preserve">pregnancy weight gain </w:t>
      </w:r>
      <w:r w:rsidRPr="00272F62">
        <w:t>increases maternal and infant risks during and after pregnancy, including obesity, one of Canad</w:t>
      </w:r>
      <w:r w:rsidR="007557D9">
        <w:t>a’s</w:t>
      </w:r>
      <w:r w:rsidRPr="00272F62">
        <w:t xml:space="preserve"> </w:t>
      </w:r>
      <w:r w:rsidR="007557D9" w:rsidRPr="00272F62">
        <w:t xml:space="preserve">dominant </w:t>
      </w:r>
      <w:r w:rsidRPr="00272F62">
        <w:t xml:space="preserve">health problems.  Most pregnant women now gain </w:t>
      </w:r>
      <w:r w:rsidR="006832DE">
        <w:t xml:space="preserve">in excess of </w:t>
      </w:r>
      <w:r w:rsidRPr="00272F62">
        <w:t xml:space="preserve">the guidelines. </w:t>
      </w:r>
      <w:r w:rsidRPr="00272F62">
        <w:rPr>
          <w:b/>
        </w:rPr>
        <w:t xml:space="preserve">Given the </w:t>
      </w:r>
      <w:r w:rsidR="00107A81">
        <w:rPr>
          <w:b/>
        </w:rPr>
        <w:t>major</w:t>
      </w:r>
      <w:r w:rsidRPr="00272F62">
        <w:rPr>
          <w:b/>
        </w:rPr>
        <w:t xml:space="preserve"> risks to both mother</w:t>
      </w:r>
      <w:r w:rsidR="00850534" w:rsidRPr="00272F62">
        <w:rPr>
          <w:b/>
        </w:rPr>
        <w:t>s</w:t>
      </w:r>
      <w:r w:rsidRPr="00272F62">
        <w:rPr>
          <w:b/>
        </w:rPr>
        <w:t xml:space="preserve"> and infant</w:t>
      </w:r>
      <w:r w:rsidR="00850534" w:rsidRPr="00272F62">
        <w:rPr>
          <w:b/>
        </w:rPr>
        <w:t>s</w:t>
      </w:r>
      <w:r w:rsidRPr="00272F62">
        <w:rPr>
          <w:b/>
        </w:rPr>
        <w:t xml:space="preserve">, there is an urgent need to understand the determinants of </w:t>
      </w:r>
      <w:r w:rsidR="00445F2D" w:rsidRPr="00272F62">
        <w:rPr>
          <w:b/>
        </w:rPr>
        <w:t xml:space="preserve">pregnancy </w:t>
      </w:r>
      <w:r w:rsidRPr="00272F62">
        <w:rPr>
          <w:b/>
        </w:rPr>
        <w:t>weight gain</w:t>
      </w:r>
      <w:r w:rsidR="00445F2D">
        <w:t xml:space="preserve">, </w:t>
      </w:r>
      <w:r w:rsidRPr="00272F62">
        <w:t>as the first step in developing innovative</w:t>
      </w:r>
      <w:r w:rsidR="009D43B1">
        <w:t xml:space="preserve"> </w:t>
      </w:r>
      <w:r w:rsidRPr="00272F62">
        <w:t xml:space="preserve">interventions </w:t>
      </w:r>
      <w:r w:rsidR="003370A0">
        <w:t xml:space="preserve">to promote </w:t>
      </w:r>
      <w:r w:rsidRPr="00272F62">
        <w:t xml:space="preserve">healthy </w:t>
      </w:r>
      <w:r w:rsidR="005E2681" w:rsidRPr="0042518E">
        <w:t>weight gain</w:t>
      </w:r>
      <w:r w:rsidRPr="0042518E">
        <w:t>.</w:t>
      </w:r>
      <w:r w:rsidR="0042518E" w:rsidRPr="0042518E">
        <w:t xml:space="preserve"> </w:t>
      </w:r>
      <w:r w:rsidR="00BC7942">
        <w:t xml:space="preserve"> </w:t>
      </w:r>
      <w:r w:rsidR="00BC7942" w:rsidRPr="0042518E">
        <w:t xml:space="preserve">We </w:t>
      </w:r>
      <w:r w:rsidR="00BC7942" w:rsidRPr="0042518E">
        <w:rPr>
          <w:i/>
        </w:rPr>
        <w:t>unique</w:t>
      </w:r>
      <w:r w:rsidR="00BC7942">
        <w:rPr>
          <w:i/>
        </w:rPr>
        <w:t>ly</w:t>
      </w:r>
      <w:r w:rsidR="00BC7942" w:rsidRPr="0042518E">
        <w:t xml:space="preserve"> </w:t>
      </w:r>
      <w:r w:rsidR="00BC7942">
        <w:t>approach this question</w:t>
      </w:r>
      <w:r w:rsidR="00734BB5">
        <w:t>,</w:t>
      </w:r>
      <w:r w:rsidR="00BC7942" w:rsidRPr="0042518E" w:rsidDel="0029137C">
        <w:t xml:space="preserve"> </w:t>
      </w:r>
      <w:r w:rsidR="00BC7942">
        <w:t xml:space="preserve">guided by our </w:t>
      </w:r>
      <w:r w:rsidR="00BC7942" w:rsidRPr="00734BB5">
        <w:t>pilot data from women &lt;28 weeks</w:t>
      </w:r>
      <w:r w:rsidR="00734BB5">
        <w:t xml:space="preserve"> which</w:t>
      </w:r>
      <w:r w:rsidR="00BC7942" w:rsidRPr="00734BB5">
        <w:t xml:space="preserve"> now needs to be studied</w:t>
      </w:r>
      <w:r w:rsidR="00BC7942" w:rsidRPr="00BC7942">
        <w:rPr>
          <w:i/>
        </w:rPr>
        <w:t xml:space="preserve">: </w:t>
      </w:r>
      <w:r w:rsidR="00BC7942">
        <w:rPr>
          <w:i/>
        </w:rPr>
        <w:t>1</w:t>
      </w:r>
      <w:r w:rsidR="00BC7942" w:rsidRPr="00BC7942">
        <w:rPr>
          <w:i/>
        </w:rPr>
        <w:t>) earl</w:t>
      </w:r>
      <w:r w:rsidR="00BC7942">
        <w:rPr>
          <w:i/>
        </w:rPr>
        <w:t xml:space="preserve">ier </w:t>
      </w:r>
      <w:r w:rsidR="00BC7942" w:rsidRPr="00BC7942">
        <w:rPr>
          <w:i/>
        </w:rPr>
        <w:t xml:space="preserve">in gestation </w:t>
      </w:r>
      <w:r w:rsidR="00BC7942" w:rsidRPr="00734BB5">
        <w:t>(</w:t>
      </w:r>
      <w:r w:rsidR="00BC7942" w:rsidRPr="00080F16">
        <w:rPr>
          <w:u w:val="single"/>
        </w:rPr>
        <w:t>&lt;</w:t>
      </w:r>
      <w:r w:rsidR="00BC7942" w:rsidRPr="00734BB5">
        <w:t>2</w:t>
      </w:r>
      <w:r w:rsidR="00080F16">
        <w:t>0</w:t>
      </w:r>
      <w:r w:rsidR="00BC7942" w:rsidRPr="00734BB5">
        <w:t xml:space="preserve"> weeks, so future interventions could be implemented to prevent excess </w:t>
      </w:r>
      <w:r w:rsidR="00080F16">
        <w:t>gain</w:t>
      </w:r>
      <w:r w:rsidR="00BC7942" w:rsidRPr="00734BB5">
        <w:t>)</w:t>
      </w:r>
      <w:r w:rsidR="00BC7942" w:rsidRPr="00BC7942">
        <w:rPr>
          <w:i/>
        </w:rPr>
        <w:t xml:space="preserve">, </w:t>
      </w:r>
      <w:r w:rsidR="00BC7942">
        <w:rPr>
          <w:i/>
        </w:rPr>
        <w:t>2</w:t>
      </w:r>
      <w:r w:rsidR="00BC7942" w:rsidRPr="00BC7942">
        <w:rPr>
          <w:i/>
        </w:rPr>
        <w:t>) comprehensively assessing</w:t>
      </w:r>
      <w:r w:rsidR="00BC7942">
        <w:t xml:space="preserve"> </w:t>
      </w:r>
      <w:r w:rsidR="00BC7942" w:rsidRPr="0042518E">
        <w:t xml:space="preserve">psychological and other </w:t>
      </w:r>
      <w:r w:rsidR="00BC7942" w:rsidRPr="0042518E">
        <w:lastRenderedPageBreak/>
        <w:t xml:space="preserve">factors </w:t>
      </w:r>
      <w:r w:rsidR="00BC7942">
        <w:t>including ones</w:t>
      </w:r>
      <w:r w:rsidR="00BC7942" w:rsidRPr="0042518E">
        <w:t xml:space="preserve"> noted by our systematic review as being unexplored and ones from the non-pregnant literature, </w:t>
      </w:r>
      <w:proofErr w:type="spellStart"/>
      <w:r w:rsidR="00BC7942">
        <w:t>e.g.</w:t>
      </w:r>
      <w:r w:rsidR="00BC7942" w:rsidRPr="0042518E">
        <w:t>‘</w:t>
      </w:r>
      <w:r w:rsidR="0020112F">
        <w:t>binge</w:t>
      </w:r>
      <w:proofErr w:type="spellEnd"/>
      <w:r w:rsidR="00BC7942" w:rsidRPr="0042518E">
        <w:t xml:space="preserve"> eating’, </w:t>
      </w:r>
      <w:r w:rsidR="00BC7942">
        <w:t xml:space="preserve">3) </w:t>
      </w:r>
      <w:r w:rsidR="00E46B36">
        <w:t>with a predictive model that will be validated.</w:t>
      </w:r>
    </w:p>
    <w:p w14:paraId="377A34E6" w14:textId="77777777" w:rsidR="00850534" w:rsidRPr="004D2FF0" w:rsidRDefault="001D07E8" w:rsidP="00BA5693">
      <w:pPr>
        <w:widowControl/>
        <w:shd w:val="clear" w:color="auto" w:fill="FFFFFF"/>
        <w:suppressAutoHyphens w:val="0"/>
        <w:jc w:val="center"/>
        <w:rPr>
          <w:color w:val="FF0000"/>
          <w:lang w:val="en-CA" w:eastAsia="en-CA"/>
        </w:rPr>
      </w:pPr>
      <w:r w:rsidRPr="00272F62">
        <w:rPr>
          <w:b/>
          <w:caps/>
        </w:rPr>
        <w:t>5.0 Research</w:t>
      </w:r>
      <w:r w:rsidRPr="00272F62">
        <w:rPr>
          <w:caps/>
          <w:color w:val="FF0000"/>
        </w:rPr>
        <w:t xml:space="preserve"> </w:t>
      </w:r>
      <w:r w:rsidRPr="00272F62">
        <w:rPr>
          <w:b/>
          <w:caps/>
        </w:rPr>
        <w:t>APPROACH</w:t>
      </w:r>
    </w:p>
    <w:p w14:paraId="664C3278" w14:textId="77777777" w:rsidR="001F2A0D" w:rsidRPr="00272F62" w:rsidRDefault="00871046" w:rsidP="006D3ED3">
      <w:pPr>
        <w:jc w:val="both"/>
        <w:rPr>
          <w:b/>
        </w:rPr>
      </w:pPr>
      <w:r w:rsidRPr="00272F62">
        <w:rPr>
          <w:b/>
        </w:rPr>
        <w:t xml:space="preserve">5.1 </w:t>
      </w:r>
      <w:r w:rsidR="001F2A0D" w:rsidRPr="00272F62">
        <w:rPr>
          <w:b/>
        </w:rPr>
        <w:t>Study Design</w:t>
      </w:r>
    </w:p>
    <w:p w14:paraId="14391A69" w14:textId="77777777" w:rsidR="001F2A0D" w:rsidRPr="00272F62" w:rsidRDefault="008855E5" w:rsidP="006D3ED3">
      <w:pPr>
        <w:widowControl/>
        <w:suppressAutoHyphens w:val="0"/>
        <w:ind w:firstLine="567"/>
        <w:contextualSpacing/>
        <w:jc w:val="both"/>
      </w:pPr>
      <w:r>
        <w:t>T</w:t>
      </w:r>
      <w:r w:rsidRPr="00272F62">
        <w:t xml:space="preserve">o understand the psychological </w:t>
      </w:r>
      <w:r>
        <w:t xml:space="preserve">and other </w:t>
      </w:r>
      <w:r w:rsidRPr="00272F62">
        <w:t xml:space="preserve">determinants of </w:t>
      </w:r>
      <w:r>
        <w:t xml:space="preserve">excess </w:t>
      </w:r>
      <w:r w:rsidR="00317C19">
        <w:t xml:space="preserve">pregnancy </w:t>
      </w:r>
      <w:r>
        <w:t>weight gain, w</w:t>
      </w:r>
      <w:r w:rsidR="0045212C">
        <w:t xml:space="preserve">e propose </w:t>
      </w:r>
      <w:r w:rsidR="0045212C" w:rsidRPr="0045212C">
        <w:rPr>
          <w:bCs/>
        </w:rPr>
        <w:t xml:space="preserve">a </w:t>
      </w:r>
      <w:r w:rsidR="0045212C" w:rsidRPr="006D3B13">
        <w:rPr>
          <w:b/>
          <w:bCs/>
        </w:rPr>
        <w:t>prospective cohort study</w:t>
      </w:r>
      <w:r>
        <w:t xml:space="preserve">. </w:t>
      </w:r>
    </w:p>
    <w:p w14:paraId="6DB6E870" w14:textId="77777777" w:rsidR="001F2A0D" w:rsidRPr="00E60464" w:rsidRDefault="001F2A0D" w:rsidP="006D3ED3">
      <w:pPr>
        <w:jc w:val="both"/>
        <w:rPr>
          <w:sz w:val="12"/>
          <w:szCs w:val="12"/>
        </w:rPr>
      </w:pPr>
    </w:p>
    <w:p w14:paraId="1CFFF6AB" w14:textId="77777777" w:rsidR="001F2A0D" w:rsidRPr="00272F62" w:rsidRDefault="00871046" w:rsidP="00BA5693">
      <w:pPr>
        <w:jc w:val="center"/>
        <w:rPr>
          <w:b/>
          <w:u w:val="single"/>
        </w:rPr>
      </w:pPr>
      <w:r w:rsidRPr="00272F62">
        <w:rPr>
          <w:b/>
          <w:u w:val="single"/>
        </w:rPr>
        <w:t xml:space="preserve">5.2 </w:t>
      </w:r>
      <w:r w:rsidR="00980453" w:rsidRPr="008E53FB">
        <w:rPr>
          <w:rFonts w:ascii="Times New Roman Bold" w:hAnsi="Times New Roman Bold"/>
          <w:b/>
          <w:smallCaps/>
          <w:u w:val="single"/>
        </w:rPr>
        <w:t>Study 1: Multi-</w:t>
      </w:r>
      <w:proofErr w:type="spellStart"/>
      <w:r w:rsidR="00980453" w:rsidRPr="008E53FB">
        <w:rPr>
          <w:rFonts w:ascii="Times New Roman Bold" w:hAnsi="Times New Roman Bold"/>
          <w:b/>
          <w:smallCaps/>
          <w:u w:val="single"/>
        </w:rPr>
        <w:t>centre</w:t>
      </w:r>
      <w:proofErr w:type="spellEnd"/>
      <w:r w:rsidR="00980453" w:rsidRPr="008E53FB">
        <w:rPr>
          <w:rFonts w:ascii="Times New Roman Bold" w:hAnsi="Times New Roman Bold"/>
          <w:b/>
          <w:smallCaps/>
          <w:u w:val="single"/>
        </w:rPr>
        <w:t xml:space="preserve"> prospective cohort study</w:t>
      </w:r>
    </w:p>
    <w:p w14:paraId="22A6B9D7" w14:textId="77777777" w:rsidR="000F3B9D" w:rsidRPr="001A6CD9" w:rsidRDefault="001D511C" w:rsidP="006D3ED3">
      <w:pPr>
        <w:jc w:val="both"/>
        <w:rPr>
          <w:b/>
        </w:rPr>
      </w:pPr>
      <w:r w:rsidRPr="001A6CD9">
        <w:rPr>
          <w:b/>
        </w:rPr>
        <w:t xml:space="preserve">5.2.1 </w:t>
      </w:r>
      <w:r w:rsidR="003370A0" w:rsidRPr="001A6CD9">
        <w:rPr>
          <w:b/>
        </w:rPr>
        <w:t>Study Setting</w:t>
      </w:r>
      <w:r w:rsidR="00642566" w:rsidRPr="001A6CD9">
        <w:rPr>
          <w:b/>
        </w:rPr>
        <w:t xml:space="preserve"> </w:t>
      </w:r>
      <w:r w:rsidR="00871046" w:rsidRPr="001A6CD9">
        <w:rPr>
          <w:b/>
        </w:rPr>
        <w:t xml:space="preserve"> </w:t>
      </w:r>
    </w:p>
    <w:p w14:paraId="71343E06" w14:textId="77777777" w:rsidR="00855ED4" w:rsidRPr="008E53FB" w:rsidRDefault="003D1762" w:rsidP="006D3ED3">
      <w:pPr>
        <w:ind w:firstLine="567"/>
        <w:jc w:val="both"/>
        <w:rPr>
          <w:sz w:val="8"/>
          <w:szCs w:val="8"/>
        </w:rPr>
      </w:pPr>
      <w:r w:rsidRPr="00272F62">
        <w:t xml:space="preserve">We propose </w:t>
      </w:r>
      <w:r w:rsidR="00871046" w:rsidRPr="00272F62">
        <w:t>the province</w:t>
      </w:r>
      <w:r w:rsidR="001F13BD">
        <w:t xml:space="preserve"> of</w:t>
      </w:r>
      <w:r w:rsidR="00871046" w:rsidRPr="00272F62">
        <w:t xml:space="preserve"> </w:t>
      </w:r>
      <w:r w:rsidR="00871046" w:rsidRPr="001F13BD">
        <w:rPr>
          <w:i/>
        </w:rPr>
        <w:t>Ontario</w:t>
      </w:r>
      <w:r w:rsidRPr="001F13BD">
        <w:t xml:space="preserve"> </w:t>
      </w:r>
      <w:r w:rsidRPr="00272F62">
        <w:t xml:space="preserve">for </w:t>
      </w:r>
      <w:r w:rsidR="00EB6DAD">
        <w:t>this</w:t>
      </w:r>
      <w:r w:rsidR="003D66F7">
        <w:t xml:space="preserve"> research since</w:t>
      </w:r>
      <w:r w:rsidRPr="00272F62">
        <w:t xml:space="preserve">: </w:t>
      </w:r>
      <w:proofErr w:type="spellStart"/>
      <w:r w:rsidRPr="00272F62">
        <w:t>i</w:t>
      </w:r>
      <w:proofErr w:type="spellEnd"/>
      <w:r w:rsidRPr="00272F62">
        <w:t>)</w:t>
      </w:r>
      <w:r w:rsidR="00871046" w:rsidRPr="00272F62">
        <w:t xml:space="preserve"> </w:t>
      </w:r>
      <w:r w:rsidR="00405906">
        <w:t xml:space="preserve">it has </w:t>
      </w:r>
      <w:r w:rsidRPr="00272F62">
        <w:t xml:space="preserve">the largest proportion of births in Canada </w:t>
      </w:r>
      <w:r w:rsidR="00642566" w:rsidRPr="00272F62">
        <w:t>(</w:t>
      </w:r>
      <w:r w:rsidR="005E528C">
        <w:t>140,135</w:t>
      </w:r>
      <w:r w:rsidR="00642566" w:rsidRPr="00272F62">
        <w:t xml:space="preserve"> of a total </w:t>
      </w:r>
      <w:r w:rsidR="005E528C">
        <w:t>377,636</w:t>
      </w:r>
      <w:r w:rsidR="00642566" w:rsidRPr="00272F62">
        <w:t xml:space="preserve"> in </w:t>
      </w:r>
      <w:r w:rsidR="005E528C">
        <w:t>2011</w:t>
      </w:r>
      <w:r w:rsidR="006F4469">
        <w:fldChar w:fldCharType="begin"/>
      </w:r>
      <w:r w:rsidR="0085648E">
        <w:instrText xml:space="preserve"> ADDIN REFMGR.CITE &lt;Refman&gt;&lt;Cite&gt;&lt;Author&gt;Statistics Canada&lt;/Author&gt;&lt;Year&gt;2013&lt;/Year&gt;&lt;RecNum&gt;3306&lt;/RecNum&gt;&lt;IDText&gt;Births and total fertility rate, by province and territory. Accessed at http://www.statcan.gc.ca/tables-tableaux/sum-som/l01/cst01/hlth85a-eng.htm on July 2, 2013.&lt;/IDText&gt;&lt;MDL Ref_Type="Online Source"&gt;&lt;Ref_Type&gt;Online Source&lt;/Ref_Type&gt;&lt;Ref_ID&gt;3306&lt;/Ref_ID&gt;&lt;Title_Primary&gt;Births and total fertility rate, by province and territory. Accessed at &lt;u&gt;http://www.statcan.gc.ca/tables-tableaux/sum-som/l01/cst01/hlth85a-eng.htm&lt;/u&gt; on July 2, 2013.&lt;/Title_Primary&gt;&lt;Authors_Primary&gt;Statistics Canada&lt;/Authors_Primary&gt;&lt;Date_Primary&gt;2013&lt;/Date_Primary&gt;&lt;Keywords&gt;Birth&lt;/Keywords&gt;&lt;Keywords&gt;Fertility&lt;/Keywords&gt;&lt;Reprint&gt;In File&lt;/Reprint&gt;&lt;Web_URL&gt;(&lt;u&gt;http://www.statcan.gc.ca/tables-tableaux/sum-som/l01/cst01/hlth85a-eng.htm&lt;/u&gt; accessed July 2, 2013).&lt;/Web_URL&gt;&lt;ZZ_WorkformID&gt;31&lt;/ZZ_WorkformID&gt;&lt;/MDL&gt;&lt;/Cite&gt;&lt;/Refman&gt;</w:instrText>
      </w:r>
      <w:r w:rsidR="006F4469">
        <w:fldChar w:fldCharType="separate"/>
      </w:r>
      <w:r w:rsidR="0085648E" w:rsidRPr="0085648E">
        <w:rPr>
          <w:noProof/>
          <w:vertAlign w:val="superscript"/>
        </w:rPr>
        <w:t>101</w:t>
      </w:r>
      <w:r w:rsidR="006F4469">
        <w:fldChar w:fldCharType="end"/>
      </w:r>
      <w:r w:rsidR="00871046" w:rsidRPr="00272F62">
        <w:t>)</w:t>
      </w:r>
      <w:r w:rsidR="003D66F7">
        <w:t xml:space="preserve"> and</w:t>
      </w:r>
      <w:r w:rsidRPr="00272F62">
        <w:t xml:space="preserve"> ii) </w:t>
      </w:r>
      <w:r w:rsidR="00765EF8">
        <w:t xml:space="preserve">we have better </w:t>
      </w:r>
      <w:r w:rsidR="00765EF8" w:rsidRPr="00FB2BF2">
        <w:rPr>
          <w:i/>
        </w:rPr>
        <w:t>feasibility</w:t>
      </w:r>
      <w:r w:rsidR="00765EF8" w:rsidRPr="00272F62">
        <w:t xml:space="preserve"> </w:t>
      </w:r>
      <w:r w:rsidR="00765EF8">
        <w:t xml:space="preserve">due to closer contact with collaborating centres, including personal relationships or histories of successful recruitment. </w:t>
      </w:r>
      <w:r w:rsidR="00642566" w:rsidRPr="00272F62">
        <w:t>The sites will include large</w:t>
      </w:r>
      <w:r w:rsidRPr="00272F62">
        <w:t xml:space="preserve"> and smaller</w:t>
      </w:r>
      <w:r w:rsidR="00642566" w:rsidRPr="00272F62">
        <w:t xml:space="preserve"> urban centres from the </w:t>
      </w:r>
      <w:r w:rsidR="00837469" w:rsidRPr="00A20FF4">
        <w:t>five</w:t>
      </w:r>
      <w:r w:rsidR="00F01E10" w:rsidRPr="003C31D6">
        <w:rPr>
          <w:color w:val="0070C0"/>
        </w:rPr>
        <w:t xml:space="preserve"> </w:t>
      </w:r>
      <w:r w:rsidR="00F01E10" w:rsidRPr="00272F62">
        <w:t>regions o</w:t>
      </w:r>
      <w:r w:rsidR="008155A2">
        <w:t>f Ontario</w:t>
      </w:r>
      <w:r w:rsidR="006F4469">
        <w:fldChar w:fldCharType="begin"/>
      </w:r>
      <w:r w:rsidR="0085648E">
        <w:instrText xml:space="preserve"> ADDIN REFMGR.CITE &lt;Refman&gt;&lt;Cite&gt;&lt;Author&gt;The Government of Ontario&lt;/Author&gt;&lt;Year&gt;2013&lt;/Year&gt;&lt;RecNum&gt;3389&lt;/RecNum&gt;&lt;IDText&gt;Ontario Regional Boundaries. Accessed at http://www.gojobs.gov.on.ca/regions.asp on July 19, 2013.&lt;/IDText&gt;&lt;MDL Ref_Type="Online Source"&gt;&lt;Ref_Type&gt;Online Source&lt;/Ref_Type&gt;&lt;Ref_ID&gt;3389&lt;/Ref_ID&gt;&lt;Title_Primary&gt;Ontario Regional Boundaries. Accessed at &lt;u&gt;http://www.gojobs.gov.on.ca/regions.asp&lt;/u&gt; on July 19, 2013.&lt;/Title_Primary&gt;&lt;Authors_Primary&gt;The Government of Ontario&lt;/Authors_Primary&gt;&lt;Date_Primary&gt;2013&lt;/Date_Primary&gt;&lt;Keywords&gt;Ontario&lt;/Keywords&gt;&lt;Reprint&gt;In File&lt;/Reprint&gt;&lt;Web_URL&gt;http://www.gojobs.gov.on.ca/regions.asp&lt;/Web_URL&gt;&lt;ZZ_WorkformID&gt;31&lt;/ZZ_WorkformID&gt;&lt;/MDL&gt;&lt;/Cite&gt;&lt;/Refman&gt;</w:instrText>
      </w:r>
      <w:r w:rsidR="006F4469">
        <w:fldChar w:fldCharType="separate"/>
      </w:r>
      <w:r w:rsidR="0085648E" w:rsidRPr="0085648E">
        <w:rPr>
          <w:noProof/>
          <w:vertAlign w:val="superscript"/>
        </w:rPr>
        <w:t>102</w:t>
      </w:r>
      <w:r w:rsidR="006F4469">
        <w:fldChar w:fldCharType="end"/>
      </w:r>
      <w:r w:rsidR="008155A2">
        <w:t xml:space="preserve">: </w:t>
      </w:r>
      <w:r w:rsidRPr="00272F62">
        <w:t>Ottawa</w:t>
      </w:r>
      <w:r w:rsidR="009235C7">
        <w:t xml:space="preserve"> (East</w:t>
      </w:r>
      <w:r w:rsidR="00952CFD">
        <w:t>)</w:t>
      </w:r>
      <w:r w:rsidRPr="00272F62">
        <w:t xml:space="preserve">, </w:t>
      </w:r>
      <w:r w:rsidR="009235C7" w:rsidRPr="00272F62">
        <w:t>Toronto</w:t>
      </w:r>
      <w:r w:rsidR="009235C7">
        <w:t xml:space="preserve"> (</w:t>
      </w:r>
      <w:r w:rsidR="00C54375">
        <w:t xml:space="preserve">considered its </w:t>
      </w:r>
      <w:r w:rsidR="009235C7">
        <w:t>own region), Burlington (Central)</w:t>
      </w:r>
      <w:r w:rsidR="009235C7" w:rsidRPr="00272F62">
        <w:t xml:space="preserve">, </w:t>
      </w:r>
      <w:r w:rsidR="00642566" w:rsidRPr="00272F62">
        <w:t>Hamilton</w:t>
      </w:r>
      <w:r w:rsidR="00952CFD" w:rsidRPr="00952CFD">
        <w:t xml:space="preserve"> </w:t>
      </w:r>
      <w:r w:rsidR="008155A2">
        <w:t>&amp;</w:t>
      </w:r>
      <w:r w:rsidR="00642566" w:rsidRPr="00272F62">
        <w:t xml:space="preserve"> </w:t>
      </w:r>
      <w:r w:rsidRPr="00272F62">
        <w:t>Brantfo</w:t>
      </w:r>
      <w:r w:rsidR="00F01E10" w:rsidRPr="00272F62">
        <w:t>rd</w:t>
      </w:r>
      <w:r w:rsidR="00952CFD">
        <w:t xml:space="preserve"> (West</w:t>
      </w:r>
      <w:r w:rsidR="00EB6DAD">
        <w:t>)</w:t>
      </w:r>
      <w:r w:rsidR="00FB2BF2">
        <w:t>,</w:t>
      </w:r>
      <w:r w:rsidR="00952CFD">
        <w:t xml:space="preserve"> </w:t>
      </w:r>
      <w:r w:rsidR="009235C7">
        <w:t xml:space="preserve">and </w:t>
      </w:r>
      <w:r w:rsidRPr="00272F62">
        <w:t>Thunder</w:t>
      </w:r>
      <w:r w:rsidR="0011119C">
        <w:t xml:space="preserve"> B</w:t>
      </w:r>
      <w:r w:rsidRPr="00272F62">
        <w:t>ay</w:t>
      </w:r>
      <w:r w:rsidR="00FB2BF2">
        <w:t xml:space="preserve"> </w:t>
      </w:r>
      <w:r w:rsidR="00952CFD">
        <w:t>(North)</w:t>
      </w:r>
      <w:r w:rsidR="00C74311">
        <w:t>.</w:t>
      </w:r>
      <w:r w:rsidR="00D0558B">
        <w:t xml:space="preserve"> </w:t>
      </w:r>
      <w:r w:rsidR="008C6EEA" w:rsidRPr="00272F62">
        <w:t xml:space="preserve">We will </w:t>
      </w:r>
      <w:r w:rsidR="003D065F" w:rsidRPr="00272F62">
        <w:t>include clinics from</w:t>
      </w:r>
      <w:r w:rsidR="008C6EEA" w:rsidRPr="00272F62">
        <w:t xml:space="preserve"> the main </w:t>
      </w:r>
      <w:r w:rsidR="003D065F" w:rsidRPr="00272F62">
        <w:t>groups</w:t>
      </w:r>
      <w:r w:rsidR="008C6EEA" w:rsidRPr="00272F62">
        <w:t xml:space="preserve"> of </w:t>
      </w:r>
      <w:r w:rsidR="00C74311">
        <w:t>pregnancy</w:t>
      </w:r>
      <w:r w:rsidR="00405906" w:rsidRPr="00272F62">
        <w:t xml:space="preserve"> </w:t>
      </w:r>
      <w:r w:rsidR="008C6EEA" w:rsidRPr="00272F62">
        <w:t>health care providers</w:t>
      </w:r>
      <w:r w:rsidR="00C74311">
        <w:t xml:space="preserve">: </w:t>
      </w:r>
      <w:r w:rsidR="008C6EEA" w:rsidRPr="00837469">
        <w:rPr>
          <w:i/>
        </w:rPr>
        <w:t>obstetricians</w:t>
      </w:r>
      <w:r w:rsidR="003D065F" w:rsidRPr="00837469">
        <w:rPr>
          <w:i/>
        </w:rPr>
        <w:t>, family physicians and</w:t>
      </w:r>
      <w:r w:rsidR="008C6EEA" w:rsidRPr="00837469">
        <w:rPr>
          <w:i/>
        </w:rPr>
        <w:t xml:space="preserve"> midwives</w:t>
      </w:r>
      <w:r w:rsidR="006F4469">
        <w:fldChar w:fldCharType="begin"/>
      </w:r>
      <w:r w:rsidR="0085648E">
        <w:instrText xml:space="preserve"> ADDIN REFMGR.CITE &lt;Refman&gt;&lt;Cite&gt;&lt;Author&gt;Public Health Agency of Canada&lt;/Author&gt;&lt;Year&gt;2009&lt;/Year&gt;&lt;RecNum&gt;3307&lt;/RecNum&gt;&lt;IDText&gt;What Mothers Say: The Canadian Maternity Experiences Survey. Ottawa, 2009. Available at: http://www.phac-aspc.gc.ca/rhs-ssg/pdf/survey-eng.pdf&lt;/IDText&gt;&lt;MDL Ref_Type="Report"&gt;&lt;Ref_Type&gt;Report&lt;/Ref_Type&gt;&lt;Ref_ID&gt;3307&lt;/Ref_ID&gt;&lt;Title_Primary&gt;What Mothers Say: The Canadian Maternity Experiences Survey. Ottawa, 2009. Available at: &lt;u&gt;http://www.phac-aspc.gc.ca/rhs-ssg/pdf/survey-eng.pdf&lt;/u&gt;&lt;/Title_Primary&gt;&lt;Authors_Primary&gt;Public Health Agency of Canada&lt;/Authors_Primary&gt;&lt;Date_Primary&gt;2009&lt;/Date_Primary&gt;&lt;Keywords&gt;Mothers&lt;/Keywords&gt;&lt;Keywords&gt;Mother&lt;/Keywords&gt;&lt;Keywords&gt;Experience&lt;/Keywords&gt;&lt;Reprint&gt;In File&lt;/Reprint&gt;&lt;ZZ_WorkformID&gt;24&lt;/ZZ_WorkformID&gt;&lt;/MDL&gt;&lt;/Cite&gt;&lt;/Refman&gt;</w:instrText>
      </w:r>
      <w:r w:rsidR="006F4469">
        <w:fldChar w:fldCharType="separate"/>
      </w:r>
      <w:r w:rsidR="0085648E" w:rsidRPr="0085648E">
        <w:rPr>
          <w:noProof/>
          <w:vertAlign w:val="superscript"/>
        </w:rPr>
        <w:t>103</w:t>
      </w:r>
      <w:r w:rsidR="006F4469">
        <w:fldChar w:fldCharType="end"/>
      </w:r>
      <w:r w:rsidR="007C6FCB" w:rsidRPr="00272F62">
        <w:t>.</w:t>
      </w:r>
      <w:r w:rsidR="00FB2BF2">
        <w:t xml:space="preserve">  </w:t>
      </w:r>
    </w:p>
    <w:p w14:paraId="7C3C72F9" w14:textId="77777777" w:rsidR="006C071D" w:rsidRDefault="000407F7" w:rsidP="006D3ED3">
      <w:pPr>
        <w:jc w:val="both"/>
      </w:pPr>
      <w:r>
        <w:rPr>
          <w:b/>
        </w:rPr>
        <w:t xml:space="preserve">5.2.2. </w:t>
      </w:r>
      <w:r w:rsidR="009E2ED6" w:rsidRPr="00A13697">
        <w:rPr>
          <w:b/>
        </w:rPr>
        <w:t>Population</w:t>
      </w:r>
      <w:r w:rsidR="005F58D8" w:rsidRPr="00A13697">
        <w:rPr>
          <w:b/>
        </w:rPr>
        <w:t xml:space="preserve"> </w:t>
      </w:r>
      <w:r w:rsidR="003370A0" w:rsidRPr="00A13697">
        <w:rPr>
          <w:b/>
        </w:rPr>
        <w:t>i</w:t>
      </w:r>
      <w:r w:rsidR="00D30668" w:rsidRPr="00A13697">
        <w:rPr>
          <w:b/>
        </w:rPr>
        <w:t xml:space="preserve">nclusion </w:t>
      </w:r>
      <w:r w:rsidR="003370A0" w:rsidRPr="00A13697">
        <w:rPr>
          <w:b/>
        </w:rPr>
        <w:t>c</w:t>
      </w:r>
      <w:r w:rsidR="00D30668" w:rsidRPr="00A13697">
        <w:rPr>
          <w:b/>
        </w:rPr>
        <w:t>riteria</w:t>
      </w:r>
      <w:r w:rsidR="00D30668">
        <w:rPr>
          <w:i/>
        </w:rPr>
        <w:t xml:space="preserve"> </w:t>
      </w:r>
      <w:r w:rsidR="003D1762" w:rsidRPr="00272F62">
        <w:t>will be</w:t>
      </w:r>
      <w:r w:rsidR="00FC6AA6" w:rsidRPr="00272F62">
        <w:t xml:space="preserve"> </w:t>
      </w:r>
      <w:r w:rsidR="001C213C" w:rsidRPr="00272F62">
        <w:t xml:space="preserve">pregnant </w:t>
      </w:r>
      <w:r w:rsidR="00FC6AA6" w:rsidRPr="00272F62">
        <w:t xml:space="preserve">women </w:t>
      </w:r>
      <w:r w:rsidR="003D1762" w:rsidRPr="00272F62">
        <w:t>with a live</w:t>
      </w:r>
      <w:r w:rsidR="00EF5304">
        <w:t>,</w:t>
      </w:r>
      <w:r w:rsidR="003D1762" w:rsidRPr="00272F62">
        <w:t xml:space="preserve"> singleton </w:t>
      </w:r>
      <w:r w:rsidR="00FB2BF2">
        <w:t>fetus</w:t>
      </w:r>
      <w:r w:rsidR="00FC6AA6" w:rsidRPr="00272F62">
        <w:t xml:space="preserve"> </w:t>
      </w:r>
      <w:r w:rsidR="001C213C">
        <w:t>from</w:t>
      </w:r>
      <w:r w:rsidR="003D1762" w:rsidRPr="00272F62">
        <w:t xml:space="preserve"> </w:t>
      </w:r>
      <w:r w:rsidR="00131AFE">
        <w:t>8</w:t>
      </w:r>
      <w:r w:rsidR="003D1762" w:rsidRPr="00272F62">
        <w:t xml:space="preserve"> weeks + 0 days to 20 weeks + 6 days gestation </w:t>
      </w:r>
      <w:r w:rsidR="008F249E" w:rsidRPr="00272F62">
        <w:t>who can read</w:t>
      </w:r>
      <w:r w:rsidR="00DA1C61">
        <w:t>/write</w:t>
      </w:r>
      <w:r w:rsidR="008F249E" w:rsidRPr="00272F62">
        <w:t xml:space="preserve"> English well enough to complete the survey and </w:t>
      </w:r>
      <w:r w:rsidR="003D1762" w:rsidRPr="00272F62">
        <w:t xml:space="preserve">plan to give birth at the same </w:t>
      </w:r>
      <w:proofErr w:type="spellStart"/>
      <w:r w:rsidR="003D1762" w:rsidRPr="00272F62">
        <w:t>centre</w:t>
      </w:r>
      <w:proofErr w:type="spellEnd"/>
      <w:r w:rsidR="003D1762" w:rsidRPr="00272F62">
        <w:t xml:space="preserve"> </w:t>
      </w:r>
      <w:r w:rsidR="001C213C">
        <w:t>as</w:t>
      </w:r>
      <w:r w:rsidR="003D1762" w:rsidRPr="00272F62">
        <w:t xml:space="preserve"> they were recruited</w:t>
      </w:r>
      <w:r w:rsidR="00262FBB">
        <w:t>, to facilitate outcome collection</w:t>
      </w:r>
      <w:r w:rsidR="00FC6AA6" w:rsidRPr="00272F62">
        <w:t>.</w:t>
      </w:r>
      <w:r w:rsidR="009050A3" w:rsidRPr="00272F62">
        <w:t xml:space="preserve"> </w:t>
      </w:r>
      <w:r w:rsidR="003A30D4">
        <w:t>[</w:t>
      </w:r>
      <w:r w:rsidR="001D511C" w:rsidRPr="00272F62">
        <w:rPr>
          <w:u w:val="single"/>
        </w:rPr>
        <w:t>Justification</w:t>
      </w:r>
      <w:r w:rsidR="001D511C" w:rsidRPr="00272F62">
        <w:t xml:space="preserve">: </w:t>
      </w:r>
      <w:proofErr w:type="spellStart"/>
      <w:r w:rsidR="008F249E">
        <w:t>i</w:t>
      </w:r>
      <w:proofErr w:type="spellEnd"/>
      <w:r w:rsidR="008F249E">
        <w:t xml:space="preserve">) </w:t>
      </w:r>
      <w:r w:rsidR="00405906">
        <w:t>T</w:t>
      </w:r>
      <w:r w:rsidR="009050A3" w:rsidRPr="00272F62">
        <w:t xml:space="preserve">he lower limit </w:t>
      </w:r>
      <w:r w:rsidR="00405906">
        <w:t>(</w:t>
      </w:r>
      <w:r w:rsidR="00131AFE">
        <w:t>8</w:t>
      </w:r>
      <w:r w:rsidR="00405906">
        <w:t xml:space="preserve"> weeks) </w:t>
      </w:r>
      <w:r w:rsidR="00405906" w:rsidRPr="00272F62">
        <w:t xml:space="preserve">was selected </w:t>
      </w:r>
      <w:r w:rsidR="009050A3" w:rsidRPr="00272F62">
        <w:t xml:space="preserve">as </w:t>
      </w:r>
      <w:r w:rsidR="00B51A4A">
        <w:t xml:space="preserve">after that </w:t>
      </w:r>
      <w:r w:rsidR="003C31D6">
        <w:t xml:space="preserve">the </w:t>
      </w:r>
      <w:r w:rsidR="00405906" w:rsidRPr="00272F62">
        <w:t xml:space="preserve">miscarriage </w:t>
      </w:r>
      <w:r w:rsidR="003C31D6">
        <w:t xml:space="preserve">rate </w:t>
      </w:r>
      <w:r w:rsidR="005F3619">
        <w:t>point</w:t>
      </w:r>
      <w:r w:rsidR="005F3619" w:rsidRPr="00272F62">
        <w:t xml:space="preserve"> </w:t>
      </w:r>
      <w:r w:rsidR="003C31D6">
        <w:t>is low (</w:t>
      </w:r>
      <w:r w:rsidR="005E46AB" w:rsidRPr="005E46AB">
        <w:rPr>
          <w:bCs/>
        </w:rPr>
        <w:t>0.5%</w:t>
      </w:r>
      <w:r w:rsidR="006F4469">
        <w:rPr>
          <w:bCs/>
        </w:rPr>
        <w:fldChar w:fldCharType="begin"/>
      </w:r>
      <w:r w:rsidR="0085648E">
        <w:rPr>
          <w:bCs/>
        </w:rPr>
        <w:instrText xml:space="preserve"> ADDIN REFMGR.CITE &lt;Refman&gt;&lt;Cite&gt;&lt;Author&gt;Tong&lt;/Author&gt;&lt;Year&gt;2008&lt;/Year&gt;&lt;RecNum&gt;3327&lt;/RecNum&gt;&lt;IDText&gt;Miscarriage risk for asymptomatic women after a normal first-trimester prenatal visit&lt;/IDText&gt;&lt;MDL Ref_Type="Journal"&gt;&lt;Ref_Type&gt;Journal&lt;/Ref_Type&gt;&lt;Ref_ID&gt;3327&lt;/Ref_ID&gt;&lt;Title_Primary&gt;Miscarriage risk for asymptomatic women after a normal first-trimester prenatal visit&lt;/Title_Primary&gt;&lt;Authors_Primary&gt;Tong,S.&lt;/Authors_Primary&gt;&lt;Authors_Primary&gt;Kaur,A.&lt;/Authors_Primary&gt;&lt;Authors_Primary&gt;Walker,S.P.&lt;/Authors_Primary&gt;&lt;Authors_Primary&gt;Bryant,V.&lt;/Authors_Primary&gt;&lt;Authors_Primary&gt;Onwude,J.L.&lt;/Authors_Primary&gt;&lt;Authors_Primary&gt;Permezel,M.&lt;/Authors_Primary&gt;&lt;Date_Primary&gt;2008/3&lt;/Date_Primary&gt;&lt;Keywords&gt;Abortion,Spontaneous&lt;/Keywords&gt;&lt;Keywords&gt;Adult&lt;/Keywords&gt;&lt;Keywords&gt;Article&lt;/Keywords&gt;&lt;Keywords&gt;Australia&lt;/Keywords&gt;&lt;Keywords&gt;Cohort Studies&lt;/Keywords&gt;&lt;Keywords&gt;Female&lt;/Keywords&gt;&lt;Keywords&gt;Follow Up&lt;/Keywords&gt;&lt;Keywords&gt;Gestational Age&lt;/Keywords&gt;&lt;Keywords&gt;Hospital&lt;/Keywords&gt;&lt;Keywords&gt;Humans&lt;/Keywords&gt;&lt;Keywords&gt;methods&lt;/Keywords&gt;&lt;Keywords&gt;Obstetrics&lt;/Keywords&gt;&lt;Keywords&gt;Parity&lt;/Keywords&gt;&lt;Keywords&gt;Pregnancy&lt;/Keywords&gt;&lt;Keywords&gt;Pregnancy Trimester,First&lt;/Keywords&gt;&lt;Keywords&gt;Prenatal Care&lt;/Keywords&gt;&lt;Keywords&gt;Probability&lt;/Keywords&gt;&lt;Keywords&gt;Research&lt;/Keywords&gt;&lt;Keywords&gt;Risk&lt;/Keywords&gt;&lt;Keywords&gt;Ultrasonography&lt;/Keywords&gt;&lt;Keywords&gt;Ultrasound&lt;/Keywords&gt;&lt;Keywords&gt;Universities&lt;/Keywords&gt;&lt;Keywords&gt;Victoria&lt;/Keywords&gt;&lt;Keywords&gt;Women&lt;/Keywords&gt;&lt;Reprint&gt;Not in File&lt;/Reprint&gt;&lt;Start_Page&gt;710&lt;/Start_Page&gt;&lt;End_Page&gt;714&lt;/End_Page&gt;&lt;Periodical&gt;Obstet Gynecol.&lt;/Periodical&gt;&lt;Volume&gt;111&lt;/Volume&gt;&lt;Issue&gt;3&lt;/Issue&gt;&lt;Misc_3&gt;111/3/710 [pii];10.1097/AOG.0b013e318163747c [doi]&lt;/Misc_3&gt;&lt;Address&gt;University Department of Obstetrics and Gynaecology, Mercy Hospital for Women, Victoria, Australia. stephentong1@gmail.com&lt;/Address&gt;&lt;Web_URL&gt;PM:18310375&lt;/Web_URL&gt;&lt;ZZ_JournalStdAbbrev&gt;&lt;f name="System"&gt;Obstet Gynecol.&lt;/f&gt;&lt;/ZZ_JournalStdAbbrev&gt;&lt;ZZ_WorkformID&gt;1&lt;/ZZ_WorkformID&gt;&lt;/MDL&gt;&lt;/Cite&gt;&lt;/Refman&gt;</w:instrText>
      </w:r>
      <w:r w:rsidR="006F4469">
        <w:rPr>
          <w:bCs/>
        </w:rPr>
        <w:fldChar w:fldCharType="separate"/>
      </w:r>
      <w:r w:rsidR="0085648E" w:rsidRPr="0085648E">
        <w:rPr>
          <w:bCs/>
          <w:noProof/>
          <w:vertAlign w:val="superscript"/>
        </w:rPr>
        <w:t>104</w:t>
      </w:r>
      <w:r w:rsidR="006F4469">
        <w:rPr>
          <w:bCs/>
        </w:rPr>
        <w:fldChar w:fldCharType="end"/>
      </w:r>
      <w:r w:rsidR="005E46AB" w:rsidRPr="005E46AB">
        <w:rPr>
          <w:bCs/>
        </w:rPr>
        <w:t xml:space="preserve"> -3.0%</w:t>
      </w:r>
      <w:r w:rsidR="006F4469">
        <w:rPr>
          <w:bCs/>
        </w:rPr>
        <w:fldChar w:fldCharType="begin">
          <w:fldData xml:space="preserve">PFJlZm1hbj48Q2l0ZT48QXV0aG9yPk1ha3J5ZGltYXM8L0F1dGhvcj48WWVhcj4yMDAzPC9ZZWFy
PjxSZWNOdW0+MzMyODwvUmVjTnVtPjxJRFRleHQ+RmV0YWwgbG9zcyBmb2xsb3dpbmcgdWx0cmFz
b3VuZCBkaWFnbm9zaXMgb2YgYSBsaXZlIGZldHVzIGF0IDYtMTAgd2Vla3Mgb2YgZ2VzdGF0aW9u
PC9JRFRleHQ+PE1ETCBSZWZfVHlwZT0iSm91cm5hbCI+PFJlZl9UeXBlPkpvdXJuYWw8L1JlZl9U
eXBlPjxSZWZfSUQ+MzMyODwvUmVmX0lEPjxUaXRsZV9QcmltYXJ5PkZldGFsIGxvc3MgZm9sbG93
aW5nIHVsdHJhc291bmQgZGlhZ25vc2lzIG9mIGEgbGl2ZSBmZXR1cyBhdCA2LTEwIHdlZWtzIG9m
IGdlc3RhdGlvbjwvVGl0bGVfUHJpbWFyeT48QXV0aG9yc19QcmltYXJ5Pk1ha3J5ZGltYXMsRy48
L0F1dGhvcnNfUHJpbWFyeT48QXV0aG9yc19QcmltYXJ5PlNlYmlyZSxOLkouPC9BdXRob3JzX1By
aW1hcnk+PEF1dGhvcnNfUHJpbWFyeT5Mb2xpcyxELjwvQXV0aG9yc19QcmltYXJ5PjxBdXRob3Jz
X1ByaW1hcnk+Vmxhc3NpcyxOLjwvQXV0aG9yc19QcmltYXJ5PjxBdXRob3JzX1ByaW1hcnk+Tmlj
b2xhaWRlcyxLLkguPC9BdXRob3JzX1ByaW1hcnk+PERhdGVfUHJpbWFyeT4yMDAzLzEwPC9EYXRl
X1ByaW1hcnk+PEtleXdvcmRzPkFnZTwvS2V5d29yZHM+PEtleXdvcmRzPkFydGljbGU8L0tleXdv
cmRzPjxLZXl3b3Jkcz5CaXJ0aDwvS2V5d29yZHM+PEtleXdvcmRzPkJsZWVkaW5nPC9LZXl3b3Jk
cz48S2V5d29yZHM+ZGlhZ25vc2lzPC9LZXl3b3Jkcz48S2V5d29yZHM+ZXRpb2xvZ3k8L0tleXdv
cmRzPjxLZXl3b3Jkcz5FdmFsdWF0aW9uIFN0dWRpZXM8L0tleXdvcmRzPjxLZXl3b3Jkcz5GZW1h
bGU8L0tleXdvcmRzPjxLZXl3b3Jkcz5GZXRhbCBEZWF0aDwvS2V5d29yZHM+PEtleXdvcmRzPkZl
dGFsIEhlYXJ0PC9LZXl3b3Jkcz48S2V5d29yZHM+RmV0dXM8L0tleXdvcmRzPjxLZXl3b3Jkcz5G
b2xsb3cgVXA8L0tleXdvcmRzPjxLZXl3b3Jkcz5HZXN0YXRpb25hbCBBZ2U8L0tleXdvcmRzPjxL
ZXl3b3Jkcz5HcmVlY2U8L0tleXdvcmRzPjxLZXl3b3Jkcz5IZWFydDwvS2V5d29yZHM+PEtleXdv
cmRzPkhlYXJ0IFJhdGU8L0tleXdvcmRzPjxLZXl3b3Jkcz5IZWFydCBSYXRlLEZldGFsPC9LZXl3
b3Jkcz48S2V5d29yZHM+SG9zcGl0YWw8L0tleXdvcmRzPjxLZXl3b3Jkcz5IdW1hbnM8L0tleXdv
cmRzPjxLZXl3b3Jkcz5JbmNpZGVuY2U8L0tleXdvcmRzPjxLZXl3b3Jkcz5MaXZlIEJpcnRoPC9L
ZXl3b3Jkcz48S2V5d29yZHM+TWF0ZXJuYWwgQWdlPC9LZXl3b3Jkcz48S2V5d29yZHM+bWV0aG9k
czwvS2V5d29yZHM+PEtleXdvcmRzPk9ic3RldHJpY3M8L0tleXdvcmRzPjxLZXl3b3Jkcz5waHlz
aW9sb2d5PC9LZXl3b3Jkcz48S2V5d29yZHM+UHJlZGljdGlvbjwvS2V5d29yZHM+PEtleXdvcmRz
PlByZWRpY3RpdmUgVmFsdWUgb2YgVGVzdHM8L0tleXdvcmRzPjxLZXl3b3Jkcz5QcmVnbmFuY3k8
L0tleXdvcmRzPjxLZXl3b3Jkcz5QcmVnbmFuY3kgVHJpbWVzdGVyLFRoaXJkPC9LZXl3b3Jkcz48
S2V5d29yZHM+UHJvc3BlY3RpdmUgU3R1ZGllczwvS2V5d29yZHM+PEtleXdvcmRzPlJlZ3Jlc3Np
b24gQW5hbHlzaXM8L0tleXdvcmRzPjxLZXl3b3Jkcz5TbW9raW5nPC9LZXl3b3Jkcz48S2V5d29y
ZHM+U3RhdGlzdGljcyxOb25wYXJhbWV0cmljPC9LZXl3b3Jkcz48S2V5d29yZHM+VGltZTwvS2V5
d29yZHM+PEtleXdvcmRzPlVsdHJhc29ub2dyYXBoeSxQcmVuYXRhbDwvS2V5d29yZHM+PEtleXdv
cmRzPlVsdHJhc291bmQ8L0tleXdvcmRzPjxLZXl3b3Jkcz5Vbml2ZXJzaXRpZXM8L0tleXdvcmRz
PjxLZXl3b3Jkcz5Vbml2ZXJzaXR5IEhvc3BpdGFsPC9LZXl3b3Jkcz48UmVwcmludD5Ob3QgaW4g
RmlsZTwvUmVwcmludD48U3RhcnRfUGFnZT4zNjg8L1N0YXJ0X1BhZ2U+PEVuZF9QYWdlPjM3Mjwv
RW5kX1BhZ2U+PFBlcmlvZGljYWw+VWx0cmFzb3VuZCBPYnN0ZXQgR3luZWNvbC48L1BlcmlvZGlj
YWw+PFZvbHVtZT4yMjwvVm9sdW1lPjxJc3N1ZT40PC9Jc3N1ZT48TWlzY18zPjEwLjEwMDIvdW9n
LjIwNCBbZG9pXTwvTWlzY18zPjxBZGRyZXNzPkRlcGFydG1lbnQgb2YgT2JzdGV0cmljcyBhbmQg
R3luYWVjb2xvZ3ksIElvYW5uaW5hIFVuaXZlcnNpdHkgSG9zcGl0YWwsIElvYW5uaW5hLCBHcmVl
Y2UuIGdybWFrQG90ZW5ldC5ncjwvQWRkcmVzcz48V2ViX1VSTD5QTToxNDUyODQ3MTwvV2ViX1VS
TD48WlpfSm91cm5hbFN0ZEFiYnJldj48ZiBuYW1lPSJTeXN0ZW0iPlVsdHJhc291bmQgT2JzdGV0
IEd5bmVjb2wuPC9mPjwvWlpfSm91cm5hbFN0ZEFiYnJldj48WlpfV29ya2Zvcm1JRD4xPC9aWl9X
b3JrZm9ybUlEPjwvTURMPjwvQ2l0ZT48L1JlZm1hbj4A
</w:fldData>
        </w:fldChar>
      </w:r>
      <w:r w:rsidR="0085648E">
        <w:rPr>
          <w:bCs/>
        </w:rPr>
        <w:instrText xml:space="preserve"> ADDIN REFMGR.CITE </w:instrText>
      </w:r>
      <w:r w:rsidR="0085648E">
        <w:rPr>
          <w:bCs/>
        </w:rPr>
        <w:fldChar w:fldCharType="begin">
          <w:fldData xml:space="preserve">PFJlZm1hbj48Q2l0ZT48QXV0aG9yPk1ha3J5ZGltYXM8L0F1dGhvcj48WWVhcj4yMDAzPC9ZZWFy
PjxSZWNOdW0+MzMyODwvUmVjTnVtPjxJRFRleHQ+RmV0YWwgbG9zcyBmb2xsb3dpbmcgdWx0cmFz
b3VuZCBkaWFnbm9zaXMgb2YgYSBsaXZlIGZldHVzIGF0IDYtMTAgd2Vla3Mgb2YgZ2VzdGF0aW9u
PC9JRFRleHQ+PE1ETCBSZWZfVHlwZT0iSm91cm5hbCI+PFJlZl9UeXBlPkpvdXJuYWw8L1JlZl9U
eXBlPjxSZWZfSUQ+MzMyODwvUmVmX0lEPjxUaXRsZV9QcmltYXJ5PkZldGFsIGxvc3MgZm9sbG93
aW5nIHVsdHJhc291bmQgZGlhZ25vc2lzIG9mIGEgbGl2ZSBmZXR1cyBhdCA2LTEwIHdlZWtzIG9m
IGdlc3RhdGlvbjwvVGl0bGVfUHJpbWFyeT48QXV0aG9yc19QcmltYXJ5Pk1ha3J5ZGltYXMsRy48
L0F1dGhvcnNfUHJpbWFyeT48QXV0aG9yc19QcmltYXJ5PlNlYmlyZSxOLkouPC9BdXRob3JzX1By
aW1hcnk+PEF1dGhvcnNfUHJpbWFyeT5Mb2xpcyxELjwvQXV0aG9yc19QcmltYXJ5PjxBdXRob3Jz
X1ByaW1hcnk+Vmxhc3NpcyxOLjwvQXV0aG9yc19QcmltYXJ5PjxBdXRob3JzX1ByaW1hcnk+Tmlj
b2xhaWRlcyxLLkguPC9BdXRob3JzX1ByaW1hcnk+PERhdGVfUHJpbWFyeT4yMDAzLzEwPC9EYXRl
X1ByaW1hcnk+PEtleXdvcmRzPkFnZTwvS2V5d29yZHM+PEtleXdvcmRzPkFydGljbGU8L0tleXdv
cmRzPjxLZXl3b3Jkcz5CaXJ0aDwvS2V5d29yZHM+PEtleXdvcmRzPkJsZWVkaW5nPC9LZXl3b3Jk
cz48S2V5d29yZHM+ZGlhZ25vc2lzPC9LZXl3b3Jkcz48S2V5d29yZHM+ZXRpb2xvZ3k8L0tleXdv
cmRzPjxLZXl3b3Jkcz5FdmFsdWF0aW9uIFN0dWRpZXM8L0tleXdvcmRzPjxLZXl3b3Jkcz5GZW1h
bGU8L0tleXdvcmRzPjxLZXl3b3Jkcz5GZXRhbCBEZWF0aDwvS2V5d29yZHM+PEtleXdvcmRzPkZl
dGFsIEhlYXJ0PC9LZXl3b3Jkcz48S2V5d29yZHM+RmV0dXM8L0tleXdvcmRzPjxLZXl3b3Jkcz5G
b2xsb3cgVXA8L0tleXdvcmRzPjxLZXl3b3Jkcz5HZXN0YXRpb25hbCBBZ2U8L0tleXdvcmRzPjxL
ZXl3b3Jkcz5HcmVlY2U8L0tleXdvcmRzPjxLZXl3b3Jkcz5IZWFydDwvS2V5d29yZHM+PEtleXdv
cmRzPkhlYXJ0IFJhdGU8L0tleXdvcmRzPjxLZXl3b3Jkcz5IZWFydCBSYXRlLEZldGFsPC9LZXl3
b3Jkcz48S2V5d29yZHM+SG9zcGl0YWw8L0tleXdvcmRzPjxLZXl3b3Jkcz5IdW1hbnM8L0tleXdv
cmRzPjxLZXl3b3Jkcz5JbmNpZGVuY2U8L0tleXdvcmRzPjxLZXl3b3Jkcz5MaXZlIEJpcnRoPC9L
ZXl3b3Jkcz48S2V5d29yZHM+TWF0ZXJuYWwgQWdlPC9LZXl3b3Jkcz48S2V5d29yZHM+bWV0aG9k
czwvS2V5d29yZHM+PEtleXdvcmRzPk9ic3RldHJpY3M8L0tleXdvcmRzPjxLZXl3b3Jkcz5waHlz
aW9sb2d5PC9LZXl3b3Jkcz48S2V5d29yZHM+UHJlZGljdGlvbjwvS2V5d29yZHM+PEtleXdvcmRz
PlByZWRpY3RpdmUgVmFsdWUgb2YgVGVzdHM8L0tleXdvcmRzPjxLZXl3b3Jkcz5QcmVnbmFuY3k8
L0tleXdvcmRzPjxLZXl3b3Jkcz5QcmVnbmFuY3kgVHJpbWVzdGVyLFRoaXJkPC9LZXl3b3Jkcz48
S2V5d29yZHM+UHJvc3BlY3RpdmUgU3R1ZGllczwvS2V5d29yZHM+PEtleXdvcmRzPlJlZ3Jlc3Np
b24gQW5hbHlzaXM8L0tleXdvcmRzPjxLZXl3b3Jkcz5TbW9raW5nPC9LZXl3b3Jkcz48S2V5d29y
ZHM+U3RhdGlzdGljcyxOb25wYXJhbWV0cmljPC9LZXl3b3Jkcz48S2V5d29yZHM+VGltZTwvS2V5
d29yZHM+PEtleXdvcmRzPlVsdHJhc29ub2dyYXBoeSxQcmVuYXRhbDwvS2V5d29yZHM+PEtleXdv
cmRzPlVsdHJhc291bmQ8L0tleXdvcmRzPjxLZXl3b3Jkcz5Vbml2ZXJzaXRpZXM8L0tleXdvcmRz
PjxLZXl3b3Jkcz5Vbml2ZXJzaXR5IEhvc3BpdGFsPC9LZXl3b3Jkcz48UmVwcmludD5Ob3QgaW4g
RmlsZTwvUmVwcmludD48U3RhcnRfUGFnZT4zNjg8L1N0YXJ0X1BhZ2U+PEVuZF9QYWdlPjM3Mjwv
RW5kX1BhZ2U+PFBlcmlvZGljYWw+VWx0cmFzb3VuZCBPYnN0ZXQgR3luZWNvbC48L1BlcmlvZGlj
YWw+PFZvbHVtZT4yMjwvVm9sdW1lPjxJc3N1ZT40PC9Jc3N1ZT48TWlzY18zPjEwLjEwMDIvdW9n
LjIwNCBbZG9pXTwvTWlzY18zPjxBZGRyZXNzPkRlcGFydG1lbnQgb2YgT2JzdGV0cmljcyBhbmQg
R3luYWVjb2xvZ3ksIElvYW5uaW5hIFVuaXZlcnNpdHkgSG9zcGl0YWwsIElvYW5uaW5hLCBHcmVl
Y2UuIGdybWFrQG90ZW5ldC5ncjwvQWRkcmVzcz48V2ViX1VSTD5QTToxNDUyODQ3MTwvV2ViX1VS
TD48WlpfSm91cm5hbFN0ZEFiYnJldj48ZiBuYW1lPSJTeXN0ZW0iPlVsdHJhc291bmQgT2JzdGV0
IEd5bmVjb2wuPC9mPjwvWlpfSm91cm5hbFN0ZEFiYnJldj48WlpfV29ya2Zvcm1JRD4xPC9aWl9X
b3JrZm9ybUlEPjwvTURMPjwvQ2l0ZT48L1JlZm1hbj4A
</w:fldData>
        </w:fldChar>
      </w:r>
      <w:r w:rsidR="0085648E">
        <w:rPr>
          <w:bCs/>
        </w:rPr>
        <w:instrText xml:space="preserve"> ADDIN EN.CITE.DATA </w:instrText>
      </w:r>
      <w:r w:rsidR="0085648E">
        <w:rPr>
          <w:bCs/>
        </w:rPr>
      </w:r>
      <w:r w:rsidR="0085648E">
        <w:rPr>
          <w:bCs/>
        </w:rPr>
        <w:fldChar w:fldCharType="end"/>
      </w:r>
      <w:r w:rsidR="006F4469">
        <w:rPr>
          <w:bCs/>
        </w:rPr>
      </w:r>
      <w:r w:rsidR="006F4469">
        <w:rPr>
          <w:bCs/>
        </w:rPr>
        <w:fldChar w:fldCharType="separate"/>
      </w:r>
      <w:r w:rsidR="0085648E" w:rsidRPr="0085648E">
        <w:rPr>
          <w:bCs/>
          <w:noProof/>
          <w:vertAlign w:val="superscript"/>
        </w:rPr>
        <w:t>105</w:t>
      </w:r>
      <w:r w:rsidR="006F4469">
        <w:rPr>
          <w:bCs/>
        </w:rPr>
        <w:fldChar w:fldCharType="end"/>
      </w:r>
      <w:r w:rsidR="003C31D6">
        <w:rPr>
          <w:bCs/>
        </w:rPr>
        <w:t>)</w:t>
      </w:r>
      <w:r w:rsidR="005E46AB">
        <w:t xml:space="preserve">. </w:t>
      </w:r>
      <w:r w:rsidR="008F249E">
        <w:t xml:space="preserve">ii) </w:t>
      </w:r>
      <w:r w:rsidR="001D511C" w:rsidRPr="00272F62">
        <w:t>Twenty weeks</w:t>
      </w:r>
      <w:r w:rsidR="002C2DD9">
        <w:t>, half way through a term pregnancy,</w:t>
      </w:r>
      <w:r w:rsidR="001D511C" w:rsidRPr="00272F62">
        <w:t xml:space="preserve"> was chosen as a balance between being early enough in gestation that future interventions could</w:t>
      </w:r>
      <w:r w:rsidR="007D04E5" w:rsidRPr="00272F62">
        <w:t xml:space="preserve"> target this period </w:t>
      </w:r>
      <w:r w:rsidR="008B39A6">
        <w:t>with a</w:t>
      </w:r>
      <w:r w:rsidR="003C31D6">
        <w:t xml:space="preserve"> reasonable</w:t>
      </w:r>
      <w:r w:rsidR="007D04E5" w:rsidRPr="00272F62">
        <w:t xml:space="preserve"> opportunity for improving </w:t>
      </w:r>
      <w:r w:rsidR="005E2681" w:rsidRPr="00272F62">
        <w:t xml:space="preserve">pregnancy weight gain </w:t>
      </w:r>
      <w:r w:rsidR="007D04E5" w:rsidRPr="00272F62">
        <w:t xml:space="preserve">and </w:t>
      </w:r>
      <w:r w:rsidR="003C31D6">
        <w:t xml:space="preserve">yet </w:t>
      </w:r>
      <w:r w:rsidR="007D04E5" w:rsidRPr="00272F62">
        <w:t>being feasible for recruitment</w:t>
      </w:r>
      <w:r w:rsidR="00C11878">
        <w:t>, as shown by our pilot study</w:t>
      </w:r>
      <w:r w:rsidR="006F4469">
        <w:fldChar w:fldCharType="begin"/>
      </w:r>
      <w:r w:rsidR="0085648E">
        <w:instrText xml:space="preserve"> ADDIN REFMGR.CITE &lt;Refman&gt;&lt;Cite&gt;&lt;Author&gt;Park C&lt;/Author&gt;&lt;Year&gt;2015&lt;/Year&gt;&lt;RecNum&gt;3825&lt;/RecNum&gt;&lt;IDText&gt;Binge eating predicts excess gestational weight gain: a pilot prospective cohort study&lt;/IDText&gt;&lt;MDL Ref_Type="Journal"&gt;&lt;Ref_Type&gt;Journal&lt;/Ref_Type&gt;&lt;Ref_ID&gt;3825&lt;/Ref_ID&gt;&lt;Title_Primary&gt;Binge eating predicts excess gestational weight gain: a pilot prospective cohort study&lt;/Title_Primary&gt;&lt;Authors_Primary&gt;Park C&lt;/Authors_Primary&gt;&lt;Authors_Primary&gt;Krebs L&lt;/Authors_Primary&gt;&lt;Authors_Primary&gt;Lutsiv O&lt;/Authors_Primary&gt;&lt;Authors_Primary&gt;Van Blyderveen S&lt;/Authors_Primary&gt;&lt;Authors_Primary&gt;Schmidt L&lt;/Authors_Primary&gt;&lt;Authors_Primary&gt;Beyene J&lt;/Authors_Primary&gt;&lt;Authors_Primary&gt;McDonald SD&lt;/Authors_Primary&gt;&lt;Date_Primary&gt;2015&lt;/Date_Primary&gt;&lt;Keywords&gt;Cohort Studies&lt;/Keywords&gt;&lt;Keywords&gt;Eating&lt;/Keywords&gt;&lt;Keywords&gt;Weight Gain&lt;/Keywords&gt;&lt;Reprint&gt;Not in File&lt;/Reprint&gt;&lt;Periodical&gt;Journal of Obstetrics &amp;amp; Gyneoclogy of Canada&lt;/Periodical&gt;&lt;Volume&gt;Accepted, January 9, 2015, Manuscript ID 14-12-240&lt;f name="Calibri"&gt; .&lt;/f&gt;&lt;/Volume&gt;&lt;ZZ_JournalFull&gt;&lt;f name="System"&gt;Journal of Obstetrics &amp;amp; Gyneoclogy of Canada&lt;/f&gt;&lt;/ZZ_JournalFull&gt;&lt;ZZ_WorkformID&gt;1&lt;/ZZ_WorkformID&gt;&lt;/MDL&gt;&lt;/Cite&gt;&lt;/Refman&gt;</w:instrText>
      </w:r>
      <w:r w:rsidR="006F4469">
        <w:fldChar w:fldCharType="separate"/>
      </w:r>
      <w:r w:rsidR="00C11878" w:rsidRPr="00AE3A90">
        <w:rPr>
          <w:noProof/>
          <w:vertAlign w:val="superscript"/>
        </w:rPr>
        <w:t>29</w:t>
      </w:r>
      <w:r w:rsidR="006F4469">
        <w:fldChar w:fldCharType="end"/>
      </w:r>
      <w:r w:rsidR="00B51A4A">
        <w:t>.</w:t>
      </w:r>
      <w:r w:rsidR="002C6EDD" w:rsidRPr="00272F62">
        <w:t xml:space="preserve"> </w:t>
      </w:r>
      <w:r w:rsidR="008F249E">
        <w:t xml:space="preserve">iii) </w:t>
      </w:r>
      <w:r w:rsidR="00262FBB">
        <w:t>W</w:t>
      </w:r>
      <w:r w:rsidR="001D511C" w:rsidRPr="00272F62">
        <w:t xml:space="preserve">e </w:t>
      </w:r>
      <w:r w:rsidR="00B51A4A">
        <w:t>will</w:t>
      </w:r>
      <w:r w:rsidR="001D511C" w:rsidRPr="00272F62">
        <w:t xml:space="preserve"> begin by </w:t>
      </w:r>
      <w:r w:rsidR="00687069">
        <w:t>studying</w:t>
      </w:r>
      <w:r w:rsidR="001D511C" w:rsidRPr="00272F62">
        <w:t xml:space="preserve"> English-literat</w:t>
      </w:r>
      <w:r w:rsidR="008B2EE0" w:rsidRPr="00272F62">
        <w:t>e women</w:t>
      </w:r>
      <w:r w:rsidR="004B3C4A">
        <w:t xml:space="preserve"> </w:t>
      </w:r>
      <w:r w:rsidR="00687069">
        <w:t>who</w:t>
      </w:r>
      <w:r w:rsidR="002413EA" w:rsidRPr="00272F62">
        <w:t xml:space="preserve"> make up the majority of pregnant women in Ontario</w:t>
      </w:r>
      <w:r w:rsidR="00F77901">
        <w:t>.</w:t>
      </w:r>
      <w:r w:rsidR="004B3C4A" w:rsidRPr="00272F62">
        <w:t xml:space="preserve"> </w:t>
      </w:r>
      <w:r w:rsidR="00701DB9">
        <w:t>(</w:t>
      </w:r>
      <w:r w:rsidR="00B8276E">
        <w:t>F</w:t>
      </w:r>
      <w:r w:rsidR="00B8276E" w:rsidRPr="00272F62">
        <w:t>uture</w:t>
      </w:r>
      <w:r w:rsidR="00B8276E">
        <w:t xml:space="preserve"> research will involve </w:t>
      </w:r>
      <w:r w:rsidR="00262FBB">
        <w:t>other groups</w:t>
      </w:r>
      <w:r w:rsidR="007D04E5" w:rsidRPr="00272F62">
        <w:t>.</w:t>
      </w:r>
      <w:r w:rsidR="00701DB9">
        <w:t>)</w:t>
      </w:r>
      <w:r w:rsidR="003A30D4">
        <w:t>]</w:t>
      </w:r>
      <w:r w:rsidR="003F5D1F">
        <w:t xml:space="preserve"> </w:t>
      </w:r>
    </w:p>
    <w:p w14:paraId="3613B1F8" w14:textId="77777777" w:rsidR="001C213C" w:rsidRPr="001C213C" w:rsidRDefault="001C213C" w:rsidP="006D3ED3">
      <w:pPr>
        <w:jc w:val="both"/>
        <w:rPr>
          <w:i/>
          <w:sz w:val="12"/>
          <w:szCs w:val="12"/>
        </w:rPr>
      </w:pPr>
    </w:p>
    <w:p w14:paraId="2C9F4625" w14:textId="77777777" w:rsidR="008E20B6" w:rsidRDefault="004C2377" w:rsidP="006D3ED3">
      <w:pPr>
        <w:jc w:val="both"/>
      </w:pPr>
      <w:r>
        <w:rPr>
          <w:b/>
        </w:rPr>
        <w:t xml:space="preserve">5.2.3 </w:t>
      </w:r>
      <w:r w:rsidR="009E2ED6" w:rsidRPr="00A13697">
        <w:rPr>
          <w:b/>
        </w:rPr>
        <w:t xml:space="preserve">Population </w:t>
      </w:r>
      <w:r w:rsidR="003370A0" w:rsidRPr="00A13697">
        <w:rPr>
          <w:b/>
        </w:rPr>
        <w:t>e</w:t>
      </w:r>
      <w:r w:rsidR="003D1762" w:rsidRPr="00A13697">
        <w:rPr>
          <w:b/>
        </w:rPr>
        <w:t xml:space="preserve">xclusion </w:t>
      </w:r>
      <w:r w:rsidR="003370A0" w:rsidRPr="00A13697">
        <w:rPr>
          <w:b/>
        </w:rPr>
        <w:t>c</w:t>
      </w:r>
      <w:r w:rsidR="003D1762" w:rsidRPr="00A13697">
        <w:rPr>
          <w:b/>
        </w:rPr>
        <w:t>riteria</w:t>
      </w:r>
      <w:r w:rsidR="00107279">
        <w:t xml:space="preserve"> will be </w:t>
      </w:r>
      <w:r w:rsidR="007742AC">
        <w:t>for</w:t>
      </w:r>
      <w:r w:rsidR="005F58D8">
        <w:t xml:space="preserve"> the following (rare) conditions</w:t>
      </w:r>
      <w:r w:rsidR="009050A3" w:rsidRPr="00272F62">
        <w:t xml:space="preserve">: </w:t>
      </w:r>
      <w:proofErr w:type="spellStart"/>
      <w:r w:rsidR="009050A3" w:rsidRPr="00272F62">
        <w:t>i</w:t>
      </w:r>
      <w:proofErr w:type="spellEnd"/>
      <w:r w:rsidR="009050A3" w:rsidRPr="00272F62">
        <w:t xml:space="preserve">) </w:t>
      </w:r>
      <w:r w:rsidR="00107279" w:rsidRPr="00A13697">
        <w:rPr>
          <w:i/>
        </w:rPr>
        <w:t>twins</w:t>
      </w:r>
      <w:r w:rsidR="00107279">
        <w:t xml:space="preserve"> </w:t>
      </w:r>
      <w:r w:rsidR="006C071D">
        <w:t xml:space="preserve">or higher order multiples </w:t>
      </w:r>
      <w:r w:rsidR="00027349">
        <w:t xml:space="preserve">(2-3% of pregnancies) </w:t>
      </w:r>
      <w:r w:rsidR="006C071D">
        <w:t>since weight gain recommendations differ</w:t>
      </w:r>
      <w:r w:rsidR="006F4469" w:rsidRPr="00272F62">
        <w:fldChar w:fldCharType="begin"/>
      </w:r>
      <w:r w:rsidR="0085648E">
        <w:instrText xml:space="preserve"> ADDIN REFMGR.CITE &lt;Refman&gt;&lt;Cite&gt;&lt;Year&gt;2009&lt;/Year&gt;&lt;RecNum&gt;2405&lt;/RecNum&gt;&lt;IDText&gt;IOM (Institute of Medicine).  Weight Gain During Pregnancy:  Reexamining the Guidelines&lt;/IDText&gt;&lt;MDL Ref_Type="Report"&gt;&lt;Ref_Type&gt;Report&lt;/Ref_Type&gt;&lt;Ref_ID&gt;2405&lt;/Ref_ID&gt;&lt;Title_Primary&gt;IOM (Institute of Medicine).  Weight Gain During Pregnancy:  Reexamining the Guidelines&lt;/Title_Primary&gt;&lt;Date_Primary&gt;2009&lt;/Date_Primary&gt;&lt;Keywords&gt;Weight Gain&lt;/Keywords&gt;&lt;Keywords&gt;Pregnancy&lt;/Keywords&gt;&lt;Keywords&gt;Guidelines&lt;/Keywords&gt;&lt;Reprint&gt;Not in File&lt;/Reprint&gt;&lt;Pub_Place&gt;Washington, DC&lt;/Pub_Place&gt;&lt;Publisher&gt;The National Academies Press&lt;/Publisher&gt;&lt;ZZ_WorkformID&gt;24&lt;/ZZ_WorkformID&gt;&lt;/MDL&gt;&lt;/Cite&gt;&lt;Cite&gt;&lt;Author&gt;Health Canada&lt;/Author&gt;&lt;Year&gt;2009&lt;/Year&gt;&lt;RecNum&gt;2677&lt;/RecNum&gt;&lt;IDText&gt;Canadian Gestational Weight Gain Recommendations&lt;/IDText&gt;&lt;MDL Ref_Type="Online Source"&gt;&lt;Ref_Type&gt;Online Source&lt;/Ref_Type&gt;&lt;Ref_ID&gt;2677&lt;/Ref_ID&gt;&lt;Title_Primary&gt;Canadian Gestational Weight Gain Recommendations&lt;/Title_Primary&gt;&lt;Authors_Primary&gt;Health Canada&lt;/Authors_Primary&gt;&lt;Date_Primary&gt;2009&lt;/Date_Primary&gt;&lt;Keywords&gt;Weight Gain&lt;/Keywords&gt;&lt;Reprint&gt;Not in File&lt;/Reprint&gt;&lt;Periodical&gt;Health Canada&lt;/Periodical&gt;&lt;Date_Secondary&gt;2010/6/22&lt;/Date_Secondary&gt;&lt;Web_URL&gt;&lt;u&gt;http://www.hc-sc.gc.ca/fn-an/nutrition/prenatal/qa-gest-gros-qr-eng.php&lt;/u&gt;&lt;/Web_URL&gt;&lt;ZZ_JournalFull&gt;&lt;f name="System"&gt;Health Canada&lt;/f&gt;&lt;/ZZ_JournalFull&gt;&lt;ZZ_WorkformID&gt;31&lt;/ZZ_WorkformID&gt;&lt;/MDL&gt;&lt;/Cite&gt;&lt;/Refman&gt;</w:instrText>
      </w:r>
      <w:r w:rsidR="006F4469" w:rsidRPr="00272F62">
        <w:fldChar w:fldCharType="separate"/>
      </w:r>
      <w:r w:rsidR="00F0265E" w:rsidRPr="00F0265E">
        <w:rPr>
          <w:noProof/>
          <w:vertAlign w:val="superscript"/>
        </w:rPr>
        <w:t>5;6</w:t>
      </w:r>
      <w:r w:rsidR="006F4469" w:rsidRPr="00272F62">
        <w:fldChar w:fldCharType="end"/>
      </w:r>
      <w:r w:rsidR="006C071D">
        <w:t>, ii)</w:t>
      </w:r>
      <w:r w:rsidR="005F58D8">
        <w:t xml:space="preserve"> </w:t>
      </w:r>
      <w:r w:rsidR="006C071D" w:rsidRPr="00272F62">
        <w:t xml:space="preserve">a fetus with a </w:t>
      </w:r>
      <w:r w:rsidR="00C91610">
        <w:t xml:space="preserve">known </w:t>
      </w:r>
      <w:r w:rsidR="006C071D" w:rsidRPr="00272F62">
        <w:t xml:space="preserve">lethal </w:t>
      </w:r>
      <w:r w:rsidR="006C071D" w:rsidRPr="00A13697">
        <w:rPr>
          <w:i/>
        </w:rPr>
        <w:t>anomaly</w:t>
      </w:r>
      <w:r w:rsidR="005F58D8">
        <w:t xml:space="preserve"> </w:t>
      </w:r>
      <w:r w:rsidR="00021E42">
        <w:t>(~0.0023%</w:t>
      </w:r>
      <w:r w:rsidR="006F4469">
        <w:fldChar w:fldCharType="begin"/>
      </w:r>
      <w:r w:rsidR="0085648E">
        <w:instrText xml:space="preserve"> ADDIN REFMGR.CITE &lt;Refman&gt;&lt;Cite&gt;&lt;Author&gt;Boyd&lt;/Author&gt;&lt;Year&gt;2004&lt;/Year&gt;&lt;RecNum&gt;3347&lt;/RecNum&gt;&lt;IDText&gt;Autopsy after termination of pregnancy for fetal anomaly: retrospective cohort study&lt;/IDText&gt;&lt;MDL Ref_Type="Journal"&gt;&lt;Ref_Type&gt;Journal&lt;/Ref_Type&gt;&lt;Ref_ID&gt;3347&lt;/Ref_ID&gt;&lt;Title_Primary&gt;Autopsy after termination of pregnancy for fetal anomaly: retrospective cohort study&lt;/Title_Primary&gt;&lt;Authors_Primary&gt;Boyd,P.A.&lt;/Authors_Primary&gt;&lt;Authors_Primary&gt;Tondi,F.&lt;/Authors_Primary&gt;&lt;Authors_Primary&gt;Hicks,N.R.&lt;/Authors_Primary&gt;&lt;Authors_Primary&gt;Chamberlain,P.F.&lt;/Authors_Primary&gt;&lt;Date_Primary&gt;2004/1/17&lt;/Date_Primary&gt;&lt;Keywords&gt;Abnormalities&lt;/Keywords&gt;&lt;Keywords&gt;Abortion,Induced&lt;/Keywords&gt;&lt;Keywords&gt;Article&lt;/Keywords&gt;&lt;Keywords&gt;Autopsy&lt;/Keywords&gt;&lt;Keywords&gt;Cohort Studies&lt;/Keywords&gt;&lt;Keywords&gt;congenital&lt;/Keywords&gt;&lt;Keywords&gt;Delivery&lt;/Keywords&gt;&lt;Keywords&gt;diagnosis&lt;/Keywords&gt;&lt;Keywords&gt;England&lt;/Keywords&gt;&lt;Keywords&gt;epidemiology&lt;/Keywords&gt;&lt;Keywords&gt;Female&lt;/Keywords&gt;&lt;Keywords&gt;Fetus&lt;/Keywords&gt;&lt;Keywords&gt;Health&lt;/Keywords&gt;&lt;Keywords&gt;Humans&lt;/Keywords&gt;&lt;Keywords&gt;Karyotype&lt;/Keywords&gt;&lt;Keywords&gt;Note&lt;/Keywords&gt;&lt;Keywords&gt;pathology&lt;/Keywords&gt;&lt;Keywords&gt;Population&lt;/Keywords&gt;&lt;Keywords&gt;Pregnancy&lt;/Keywords&gt;&lt;Keywords&gt;Prenatal Diagnosis&lt;/Keywords&gt;&lt;Keywords&gt;Prevalence&lt;/Keywords&gt;&lt;Keywords&gt;Recurrence&lt;/Keywords&gt;&lt;Keywords&gt;Register&lt;/Keywords&gt;&lt;Keywords&gt;Retrospective Studies&lt;/Keywords&gt;&lt;Keywords&gt;Retrospective Study&lt;/Keywords&gt;&lt;Keywords&gt;Risk&lt;/Keywords&gt;&lt;Keywords&gt;standards&lt;/Keywords&gt;&lt;Keywords&gt;statistics &amp;amp; numerical data&lt;/Keywords&gt;&lt;Keywords&gt;trends&lt;/Keywords&gt;&lt;Keywords&gt;Ultrasound&lt;/Keywords&gt;&lt;Reprint&gt;Not in File&lt;/Reprint&gt;&lt;Start_Page&gt;137&lt;/Start_Page&gt;&lt;Periodical&gt;BMJ&lt;/Periodical&gt;&lt;Volume&gt;328&lt;/Volume&gt;&lt;Issue&gt;7432&lt;/Issue&gt;&lt;User_Def_5&gt;PMC314506&lt;/User_Def_5&gt;&lt;Misc_3&gt;10.1136/bmj.37939.570104.EE [doi];bmj.37939.570104.EE [pii]&lt;/Misc_3&gt;&lt;Address&gt;National Perinatal Epidemiology Unit, Institute of Health Sciences, Headington, Oxford OX3 7LF. Patricia.boyd@orh.nhs.uk&lt;/Address&gt;&lt;Web_URL&gt;PM:14662522&lt;/Web_URL&gt;&lt;ZZ_JournalFull&gt;&lt;f name="System"&gt;BMJ&lt;/f&gt;&lt;/ZZ_JournalFull&gt;&lt;ZZ_WorkformID&gt;1&lt;/ZZ_WorkformID&gt;&lt;/MDL&gt;&lt;/Cite&gt;&lt;/Refman&gt;</w:instrText>
      </w:r>
      <w:r w:rsidR="006F4469">
        <w:fldChar w:fldCharType="separate"/>
      </w:r>
      <w:r w:rsidR="0085648E" w:rsidRPr="0085648E">
        <w:rPr>
          <w:noProof/>
          <w:vertAlign w:val="superscript"/>
        </w:rPr>
        <w:t>106</w:t>
      </w:r>
      <w:r w:rsidR="006F4469">
        <w:fldChar w:fldCharType="end"/>
      </w:r>
      <w:r w:rsidR="00021E42">
        <w:t xml:space="preserve">) </w:t>
      </w:r>
      <w:r w:rsidR="005F58D8">
        <w:t>or</w:t>
      </w:r>
      <w:r w:rsidR="006C071D">
        <w:t xml:space="preserve"> </w:t>
      </w:r>
      <w:r w:rsidR="005F58D8">
        <w:t>a termination of pregnancy</w:t>
      </w:r>
      <w:r w:rsidR="00021E42">
        <w:t xml:space="preserve"> (0.5%</w:t>
      </w:r>
      <w:r w:rsidR="006F4469">
        <w:fldChar w:fldCharType="begin"/>
      </w:r>
      <w:r w:rsidR="0085648E">
        <w:instrText xml:space="preserve"> ADDIN REFMGR.CITE &lt;Refman&gt;&lt;Cite&gt;&lt;Author&gt;Boyd&lt;/Author&gt;&lt;Year&gt;2004&lt;/Year&gt;&lt;RecNum&gt;3347&lt;/RecNum&gt;&lt;IDText&gt;Autopsy after termination of pregnancy for fetal anomaly: retrospective cohort study&lt;/IDText&gt;&lt;MDL Ref_Type="Journal"&gt;&lt;Ref_Type&gt;Journal&lt;/Ref_Type&gt;&lt;Ref_ID&gt;3347&lt;/Ref_ID&gt;&lt;Title_Primary&gt;Autopsy after termination of pregnancy for fetal anomaly: retrospective cohort study&lt;/Title_Primary&gt;&lt;Authors_Primary&gt;Boyd,P.A.&lt;/Authors_Primary&gt;&lt;Authors_Primary&gt;Tondi,F.&lt;/Authors_Primary&gt;&lt;Authors_Primary&gt;Hicks,N.R.&lt;/Authors_Primary&gt;&lt;Authors_Primary&gt;Chamberlain,P.F.&lt;/Authors_Primary&gt;&lt;Date_Primary&gt;2004/1/17&lt;/Date_Primary&gt;&lt;Keywords&gt;Abnormalities&lt;/Keywords&gt;&lt;Keywords&gt;Abortion,Induced&lt;/Keywords&gt;&lt;Keywords&gt;Article&lt;/Keywords&gt;&lt;Keywords&gt;Autopsy&lt;/Keywords&gt;&lt;Keywords&gt;Cohort Studies&lt;/Keywords&gt;&lt;Keywords&gt;congenital&lt;/Keywords&gt;&lt;Keywords&gt;Delivery&lt;/Keywords&gt;&lt;Keywords&gt;diagnosis&lt;/Keywords&gt;&lt;Keywords&gt;England&lt;/Keywords&gt;&lt;Keywords&gt;epidemiology&lt;/Keywords&gt;&lt;Keywords&gt;Female&lt;/Keywords&gt;&lt;Keywords&gt;Fetus&lt;/Keywords&gt;&lt;Keywords&gt;Health&lt;/Keywords&gt;&lt;Keywords&gt;Humans&lt;/Keywords&gt;&lt;Keywords&gt;Karyotype&lt;/Keywords&gt;&lt;Keywords&gt;Note&lt;/Keywords&gt;&lt;Keywords&gt;pathology&lt;/Keywords&gt;&lt;Keywords&gt;Population&lt;/Keywords&gt;&lt;Keywords&gt;Pregnancy&lt;/Keywords&gt;&lt;Keywords&gt;Prenatal Diagnosis&lt;/Keywords&gt;&lt;Keywords&gt;Prevalence&lt;/Keywords&gt;&lt;Keywords&gt;Recurrence&lt;/Keywords&gt;&lt;Keywords&gt;Register&lt;/Keywords&gt;&lt;Keywords&gt;Retrospective Studies&lt;/Keywords&gt;&lt;Keywords&gt;Retrospective Study&lt;/Keywords&gt;&lt;Keywords&gt;Risk&lt;/Keywords&gt;&lt;Keywords&gt;standards&lt;/Keywords&gt;&lt;Keywords&gt;statistics &amp;amp; numerical data&lt;/Keywords&gt;&lt;Keywords&gt;trends&lt;/Keywords&gt;&lt;Keywords&gt;Ultrasound&lt;/Keywords&gt;&lt;Reprint&gt;Not in File&lt;/Reprint&gt;&lt;Start_Page&gt;137&lt;/Start_Page&gt;&lt;Periodical&gt;BMJ&lt;/Periodical&gt;&lt;Volume&gt;328&lt;/Volume&gt;&lt;Issue&gt;7432&lt;/Issue&gt;&lt;User_Def_5&gt;PMC314506&lt;/User_Def_5&gt;&lt;Misc_3&gt;10.1136/bmj.37939.570104.EE [doi];bmj.37939.570104.EE [pii]&lt;/Misc_3&gt;&lt;Address&gt;National Perinatal Epidemiology Unit, Institute of Health Sciences, Headington, Oxford OX3 7LF. Patricia.boyd@orh.nhs.uk&lt;/Address&gt;&lt;Web_URL&gt;PM:14662522&lt;/Web_URL&gt;&lt;ZZ_JournalFull&gt;&lt;f name="System"&gt;BMJ&lt;/f&gt;&lt;/ZZ_JournalFull&gt;&lt;ZZ_WorkformID&gt;1&lt;/ZZ_WorkformID&gt;&lt;/MDL&gt;&lt;/Cite&gt;&lt;/Refman&gt;</w:instrText>
      </w:r>
      <w:r w:rsidR="006F4469">
        <w:fldChar w:fldCharType="separate"/>
      </w:r>
      <w:r w:rsidR="0085648E" w:rsidRPr="0085648E">
        <w:rPr>
          <w:noProof/>
          <w:vertAlign w:val="superscript"/>
        </w:rPr>
        <w:t>106</w:t>
      </w:r>
      <w:r w:rsidR="006F4469">
        <w:fldChar w:fldCharType="end"/>
      </w:r>
      <w:r w:rsidR="00021E42">
        <w:t>)</w:t>
      </w:r>
      <w:r w:rsidR="005F58D8">
        <w:t xml:space="preserve"> after enrollment</w:t>
      </w:r>
      <w:r w:rsidR="00107279">
        <w:t>,</w:t>
      </w:r>
      <w:r w:rsidR="00911831">
        <w:t xml:space="preserve"> and</w:t>
      </w:r>
      <w:r w:rsidR="00107279">
        <w:t xml:space="preserve"> </w:t>
      </w:r>
      <w:r w:rsidR="006C071D">
        <w:t>i</w:t>
      </w:r>
      <w:r w:rsidR="00405906">
        <w:t>ii</w:t>
      </w:r>
      <w:r w:rsidR="006C071D" w:rsidRPr="00272F62">
        <w:t>)</w:t>
      </w:r>
      <w:r w:rsidR="006C071D">
        <w:t xml:space="preserve"> </w:t>
      </w:r>
      <w:r w:rsidR="007742AC">
        <w:t xml:space="preserve">women with </w:t>
      </w:r>
      <w:r w:rsidR="002878B5" w:rsidRPr="002878B5">
        <w:rPr>
          <w:i/>
        </w:rPr>
        <w:t>pathologies</w:t>
      </w:r>
      <w:r w:rsidR="003B5FF1" w:rsidRPr="00A13697">
        <w:rPr>
          <w:i/>
        </w:rPr>
        <w:t xml:space="preserve"> that </w:t>
      </w:r>
      <w:r w:rsidR="005E5032">
        <w:rPr>
          <w:i/>
        </w:rPr>
        <w:t>severely</w:t>
      </w:r>
      <w:r w:rsidR="002878B5">
        <w:rPr>
          <w:i/>
        </w:rPr>
        <w:t xml:space="preserve"> </w:t>
      </w:r>
      <w:r w:rsidR="003B5FF1" w:rsidRPr="00A13697">
        <w:rPr>
          <w:i/>
        </w:rPr>
        <w:t>impact weight gain</w:t>
      </w:r>
      <w:r w:rsidR="003B5FF1" w:rsidRPr="00272F62">
        <w:t xml:space="preserve"> (</w:t>
      </w:r>
      <w:r w:rsidR="00F63422">
        <w:t xml:space="preserve">due to extreme diets </w:t>
      </w:r>
      <w:r w:rsidR="003B5FF1" w:rsidRPr="00272F62">
        <w:t>e.g. bariatric surgery</w:t>
      </w:r>
      <w:r w:rsidR="006F4469">
        <w:fldChar w:fldCharType="begin">
          <w:fldData xml:space="preserve">PFJlZm1hbj48Q2l0ZT48QXV0aG9yPk1hZ2dhcmQ8L0F1dGhvcj48WWVhcj4yMDA4PC9ZZWFyPjxS
ZWNOdW0+MzM1NjwvUmVjTnVtPjxJRFRleHQ+UHJlZ25hbmN5IGFuZCBmZXJ0aWxpdHkgZm9sbG93
aW5nIGJhcmlhdHJpYyBzdXJnZXJ5OiBhIHN5c3RlbWF0aWMgcmV2aWV3PC9JRFRleHQ+PE1ETCBS
ZWZfVHlwZT0iSm91cm5hbCI+PFJlZl9UeXBlPkpvdXJuYWw8L1JlZl9UeXBlPjxSZWZfSUQ+MzM1
NjwvUmVmX0lEPjxUaXRsZV9QcmltYXJ5PlByZWduYW5jeSBhbmQgZmVydGlsaXR5IGZvbGxvd2lu
ZyBiYXJpYXRyaWMgc3VyZ2VyeTogYSBzeXN0ZW1hdGljIHJldmlldzwvVGl0bGVfUHJpbWFyeT48
QXV0aG9yc19QcmltYXJ5Pk1hZ2dhcmQsTS5BLjwvQXV0aG9yc19QcmltYXJ5PjxBdXRob3JzX1By
aW1hcnk+WWVybWlsb3YsSS48L0F1dGhvcnNfUHJpbWFyeT48QXV0aG9yc19QcmltYXJ5PkxpLFou
PC9BdXRob3JzX1ByaW1hcnk+PEF1dGhvcnNfUHJpbWFyeT5NYWdsaW9uZSxNLjwvQXV0aG9yc19Q
cmltYXJ5PjxBdXRob3JzX1ByaW1hcnk+TmV3YmVycnksUy48L0F1dGhvcnNfUHJpbWFyeT48QXV0
aG9yc19QcmltYXJ5PlN1dHRvcnAsTS48L0F1dGhvcnNfUHJpbWFyeT48QXV0aG9yc19QcmltYXJ5
PkhpbHRvbixMLjwvQXV0aG9yc19QcmltYXJ5PjxBdXRob3JzX1ByaW1hcnk+U2FudHJ5LEguUC48
L0F1dGhvcnNfUHJpbWFyeT48QXV0aG9yc19QcmltYXJ5Pk1vcnRvbixKLk0uPC9BdXRob3JzX1By
aW1hcnk+PEF1dGhvcnNfUHJpbWFyeT5MaXZpbmdzdG9uLEUuSC48L0F1dGhvcnNfUHJpbWFyeT48
QXV0aG9yc19QcmltYXJ5PlNoZWtlbGxlLFAuRy48L0F1dGhvcnNfUHJpbWFyeT48RGF0ZV9Qcmlt
YXJ5PjIwMDgvMTEvMTk8L0RhdGVfUHJpbWFyeT48S2V5d29yZHM+QWRvbGVzY2VudDwvS2V5d29y
ZHM+PEtleXdvcmRzPkFkdWx0PC9LZXl3b3Jkcz48S2V5d29yZHM+QWdlPC9LZXl3b3Jkcz48S2V5
d29yZHM+QWdlZDwvS2V5d29yZHM+PEtleXdvcmRzPkFydGljbGU8L0tleXdvcmRzPjxLZXl3b3Jk
cz5CYXJpYXRyaWMgU3VyZ2VyeTwvS2V5d29yZHM+PEtleXdvcmRzPkJpcnRoPC9LZXl3b3Jkcz48
S2V5d29yZHM+QmlydGggV2VpZ2h0PC9LZXl3b3Jkcz48S2V5d29yZHM+Q2FsaWZvcm5pYTwvS2V5
d29yZHM+PEtleXdvcmRzPkNlc2FyZWFuIFNlY3Rpb248L0tleXdvcmRzPjxLZXl3b3Jkcz5DbGlu
aWNhbCBUcmlhbDwvS2V5d29yZHM+PEtleXdvcmRzPkNsaW5pY2FsIFRyaWFsczwvS2V5d29yZHM+
PEtleXdvcmRzPkNvaG9ydCBTdHVkaWVzPC9LZXl3b3Jkcz48S2V5d29yZHM+Q29udHJhY2VwdGlv
bjwvS2V5d29yZHM+PEtleXdvcmRzPmRlZmljaWVuY3k8L0tleXdvcmRzPjxLZXl3b3Jkcz5EZWxp
dmVyeTwvS2V5d29yZHM+PEtleXdvcmRzPkVtYmFzZTwvS2V5d29yZHM+PEtleXdvcmRzPkZlbWFs
ZTwvS2V5d29yZHM+PEtleXdvcmRzPkZlcnRpbGl0eTwvS2V5d29yZHM+PEtleXdvcmRzPkdhc3Ry
aWMgQnlwYXNzPC9LZXl3b3Jkcz48S2V5d29yZHM+SHVtYW5zPC9LZXl3b3Jkcz48S2V5d29yZHM+
TG93IEJpcnRoIFdlaWdodDwvS2V5d29yZHM+PEtleXdvcmRzPk1lZGxpbmU8L0tleXdvcmRzPjxL
ZXl3b3Jkcz5NaWRkbGUgQWdlZDwvS2V5d29yZHM+PEtleXdvcmRzPm51dHJpdGlvbjwvS2V5d29y
ZHM+PEtleXdvcmRzPk9ic3RldHJpYyBMYWJvciBDb21wbGljYXRpb25zPC9LZXl3b3Jkcz48S2V5
d29yZHM+UHJlZWNsYW1wc2lhPC9LZXl3b3Jkcz48S2V5d29yZHM+UHJlZ25hbmN5PC9LZXl3b3Jk
cz48S2V5d29yZHM+UHJlZ25hbmN5IENvbXBsaWNhdGlvbnM8L0tleXdvcmRzPjxLZXl3b3Jkcz5Q
cmVnbmFuY3kgT3V0Y29tZTwvS2V5d29yZHM+PEtleXdvcmRzPlByZWduYW50IFdvbWVuPC9LZXl3
b3Jkcz48S2V5d29yZHM+UmVnaXN0ZXI8L0tleXdvcmRzPjxLZXl3b3Jkcz5SZXNlYXJjaDwvS2V5
d29yZHM+PEtleXdvcmRzPlJldmlldzwvS2V5d29yZHM+PEtleXdvcmRzPlJpc2s8L0tleXdvcmRz
PjxLZXl3b3Jkcz5zdGF0aXN0aWNzICZhbXA7IG51bWVyaWNhbCBkYXRhPC9LZXl3b3Jkcz48S2V5
d29yZHM+c3VyZ2VyeTwvS2V5d29yZHM+PEtleXdvcmRzPldvbWVuPC9LZXl3b3Jkcz48S2V5d29y
ZHM+WW91bmcgQWR1bHQ8L0tleXdvcmRzPjxSZXByaW50Pk5vdCBpbiBGaWxlPC9SZXByaW50PjxT
dGFydF9QYWdlPjIyODY8L1N0YXJ0X1BhZ2U+PEVuZF9QYWdlPjIyOTY8L0VuZF9QYWdlPjxQZXJp
b2RpY2FsPkpBTUE8L1BlcmlvZGljYWw+PFZvbHVtZT4zMDA8L1ZvbHVtZT48SXNzdWU+MTk8L0lz
c3VlPjxNaXNjXzM+MzAwLzE5LzIyODYgW3BpaV07MTAuMTAwMS9qYW1hLjIwMDguNjQxIFtkb2ld
PC9NaXNjXzM+PEFkZHJlc3M+UmFuZCBDb3Jwb3JhdGlvbiwgU2FudGEgTW9uaWNhLCBDYWxpZm9y
bmlhLCBVU0EuIG1tYWdnYXJkQG1lZG5ldC51Y2xhLmVkdTwvQWRkcmVzcz48V2ViX1VSTD5QTTox
OTAxNzkxNTwvV2ViX1VSTD48WlpfSm91cm5hbEZ1bGw+PGYgbmFtZT0iU3lzdGVtIj5KQU1BPC9m
PjwvWlpfSm91cm5hbEZ1bGw+PFpaX1dvcmtmb3JtSUQ+MTwvWlpfV29ya2Zvcm1JRD48L01ETD48
L0NpdGU+PC9SZWZtYW4+
</w:fldData>
        </w:fldChar>
      </w:r>
      <w:r w:rsidR="0085648E">
        <w:instrText xml:space="preserve"> ADDIN REFMGR.CITE </w:instrText>
      </w:r>
      <w:r w:rsidR="0085648E">
        <w:fldChar w:fldCharType="begin">
          <w:fldData xml:space="preserve">PFJlZm1hbj48Q2l0ZT48QXV0aG9yPk1hZ2dhcmQ8L0F1dGhvcj48WWVhcj4yMDA4PC9ZZWFyPjxS
ZWNOdW0+MzM1NjwvUmVjTnVtPjxJRFRleHQ+UHJlZ25hbmN5IGFuZCBmZXJ0aWxpdHkgZm9sbG93
aW5nIGJhcmlhdHJpYyBzdXJnZXJ5OiBhIHN5c3RlbWF0aWMgcmV2aWV3PC9JRFRleHQ+PE1ETCBS
ZWZfVHlwZT0iSm91cm5hbCI+PFJlZl9UeXBlPkpvdXJuYWw8L1JlZl9UeXBlPjxSZWZfSUQ+MzM1
NjwvUmVmX0lEPjxUaXRsZV9QcmltYXJ5PlByZWduYW5jeSBhbmQgZmVydGlsaXR5IGZvbGxvd2lu
ZyBiYXJpYXRyaWMgc3VyZ2VyeTogYSBzeXN0ZW1hdGljIHJldmlldzwvVGl0bGVfUHJpbWFyeT48
QXV0aG9yc19QcmltYXJ5Pk1hZ2dhcmQsTS5BLjwvQXV0aG9yc19QcmltYXJ5PjxBdXRob3JzX1By
aW1hcnk+WWVybWlsb3YsSS48L0F1dGhvcnNfUHJpbWFyeT48QXV0aG9yc19QcmltYXJ5PkxpLFou
PC9BdXRob3JzX1ByaW1hcnk+PEF1dGhvcnNfUHJpbWFyeT5NYWdsaW9uZSxNLjwvQXV0aG9yc19Q
cmltYXJ5PjxBdXRob3JzX1ByaW1hcnk+TmV3YmVycnksUy48L0F1dGhvcnNfUHJpbWFyeT48QXV0
aG9yc19QcmltYXJ5PlN1dHRvcnAsTS48L0F1dGhvcnNfUHJpbWFyeT48QXV0aG9yc19QcmltYXJ5
PkhpbHRvbixMLjwvQXV0aG9yc19QcmltYXJ5PjxBdXRob3JzX1ByaW1hcnk+U2FudHJ5LEguUC48
L0F1dGhvcnNfUHJpbWFyeT48QXV0aG9yc19QcmltYXJ5Pk1vcnRvbixKLk0uPC9BdXRob3JzX1By
aW1hcnk+PEF1dGhvcnNfUHJpbWFyeT5MaXZpbmdzdG9uLEUuSC48L0F1dGhvcnNfUHJpbWFyeT48
QXV0aG9yc19QcmltYXJ5PlNoZWtlbGxlLFAuRy48L0F1dGhvcnNfUHJpbWFyeT48RGF0ZV9Qcmlt
YXJ5PjIwMDgvMTEvMTk8L0RhdGVfUHJpbWFyeT48S2V5d29yZHM+QWRvbGVzY2VudDwvS2V5d29y
ZHM+PEtleXdvcmRzPkFkdWx0PC9LZXl3b3Jkcz48S2V5d29yZHM+QWdlPC9LZXl3b3Jkcz48S2V5
d29yZHM+QWdlZDwvS2V5d29yZHM+PEtleXdvcmRzPkFydGljbGU8L0tleXdvcmRzPjxLZXl3b3Jk
cz5CYXJpYXRyaWMgU3VyZ2VyeTwvS2V5d29yZHM+PEtleXdvcmRzPkJpcnRoPC9LZXl3b3Jkcz48
S2V5d29yZHM+QmlydGggV2VpZ2h0PC9LZXl3b3Jkcz48S2V5d29yZHM+Q2FsaWZvcm5pYTwvS2V5
d29yZHM+PEtleXdvcmRzPkNlc2FyZWFuIFNlY3Rpb248L0tleXdvcmRzPjxLZXl3b3Jkcz5DbGlu
aWNhbCBUcmlhbDwvS2V5d29yZHM+PEtleXdvcmRzPkNsaW5pY2FsIFRyaWFsczwvS2V5d29yZHM+
PEtleXdvcmRzPkNvaG9ydCBTdHVkaWVzPC9LZXl3b3Jkcz48S2V5d29yZHM+Q29udHJhY2VwdGlv
bjwvS2V5d29yZHM+PEtleXdvcmRzPmRlZmljaWVuY3k8L0tleXdvcmRzPjxLZXl3b3Jkcz5EZWxp
dmVyeTwvS2V5d29yZHM+PEtleXdvcmRzPkVtYmFzZTwvS2V5d29yZHM+PEtleXdvcmRzPkZlbWFs
ZTwvS2V5d29yZHM+PEtleXdvcmRzPkZlcnRpbGl0eTwvS2V5d29yZHM+PEtleXdvcmRzPkdhc3Ry
aWMgQnlwYXNzPC9LZXl3b3Jkcz48S2V5d29yZHM+SHVtYW5zPC9LZXl3b3Jkcz48S2V5d29yZHM+
TG93IEJpcnRoIFdlaWdodDwvS2V5d29yZHM+PEtleXdvcmRzPk1lZGxpbmU8L0tleXdvcmRzPjxL
ZXl3b3Jkcz5NaWRkbGUgQWdlZDwvS2V5d29yZHM+PEtleXdvcmRzPm51dHJpdGlvbjwvS2V5d29y
ZHM+PEtleXdvcmRzPk9ic3RldHJpYyBMYWJvciBDb21wbGljYXRpb25zPC9LZXl3b3Jkcz48S2V5
d29yZHM+UHJlZWNsYW1wc2lhPC9LZXl3b3Jkcz48S2V5d29yZHM+UHJlZ25hbmN5PC9LZXl3b3Jk
cz48S2V5d29yZHM+UHJlZ25hbmN5IENvbXBsaWNhdGlvbnM8L0tleXdvcmRzPjxLZXl3b3Jkcz5Q
cmVnbmFuY3kgT3V0Y29tZTwvS2V5d29yZHM+PEtleXdvcmRzPlByZWduYW50IFdvbWVuPC9LZXl3
b3Jkcz48S2V5d29yZHM+UmVnaXN0ZXI8L0tleXdvcmRzPjxLZXl3b3Jkcz5SZXNlYXJjaDwvS2V5
d29yZHM+PEtleXdvcmRzPlJldmlldzwvS2V5d29yZHM+PEtleXdvcmRzPlJpc2s8L0tleXdvcmRz
PjxLZXl3b3Jkcz5zdGF0aXN0aWNzICZhbXA7IG51bWVyaWNhbCBkYXRhPC9LZXl3b3Jkcz48S2V5
d29yZHM+c3VyZ2VyeTwvS2V5d29yZHM+PEtleXdvcmRzPldvbWVuPC9LZXl3b3Jkcz48S2V5d29y
ZHM+WW91bmcgQWR1bHQ8L0tleXdvcmRzPjxSZXByaW50Pk5vdCBpbiBGaWxlPC9SZXByaW50PjxT
dGFydF9QYWdlPjIyODY8L1N0YXJ0X1BhZ2U+PEVuZF9QYWdlPjIyOTY8L0VuZF9QYWdlPjxQZXJp
b2RpY2FsPkpBTUE8L1BlcmlvZGljYWw+PFZvbHVtZT4zMDA8L1ZvbHVtZT48SXNzdWU+MTk8L0lz
c3VlPjxNaXNjXzM+MzAwLzE5LzIyODYgW3BpaV07MTAuMTAwMS9qYW1hLjIwMDguNjQxIFtkb2ld
PC9NaXNjXzM+PEFkZHJlc3M+UmFuZCBDb3Jwb3JhdGlvbiwgU2FudGEgTW9uaWNhLCBDYWxpZm9y
bmlhLCBVU0EuIG1tYWdnYXJkQG1lZG5ldC51Y2xhLmVkdTwvQWRkcmVzcz48V2ViX1VSTD5QTTox
OTAxNzkxNTwvV2ViX1VSTD48WlpfSm91cm5hbEZ1bGw+PGYgbmFtZT0iU3lzdGVtIj5KQU1BPC9m
PjwvWlpfSm91cm5hbEZ1bGw+PFpaX1dvcmtmb3JtSUQ+MTwvWlpfV29ya2Zvcm1JRD48L01ETD48
L0NpdGU+PC9SZWZtYW4+
</w:fldData>
        </w:fldChar>
      </w:r>
      <w:r w:rsidR="0085648E">
        <w:instrText xml:space="preserve"> ADDIN EN.CITE.DATA </w:instrText>
      </w:r>
      <w:r w:rsidR="0085648E">
        <w:fldChar w:fldCharType="end"/>
      </w:r>
      <w:r w:rsidR="006F4469">
        <w:fldChar w:fldCharType="separate"/>
      </w:r>
      <w:r w:rsidR="0085648E" w:rsidRPr="0085648E">
        <w:rPr>
          <w:noProof/>
          <w:vertAlign w:val="superscript"/>
        </w:rPr>
        <w:t>107</w:t>
      </w:r>
      <w:r w:rsidR="006F4469">
        <w:fldChar w:fldCharType="end"/>
      </w:r>
      <w:r w:rsidR="003B5FF1" w:rsidRPr="00813BA8">
        <w:t>, anorexia</w:t>
      </w:r>
      <w:r w:rsidR="006F4469" w:rsidRPr="00813BA8">
        <w:fldChar w:fldCharType="begin">
          <w:fldData xml:space="preserve">PFJlZm1hbj48Q2l0ZT48QXV0aG9yPlN3YW5uPC9BdXRob3I+PFllYXI+MjAwOTwvWWVhcj48UmVj
TnVtPjMwNDg8L1JlY051bT48SURUZXh0PkF0dGl0dWRlcyB0b3dhcmQgd2VpZ2h0IGdhaW4gZHVy
aW5nIHByZWduYW5jeTogcmVzdWx0cyBmcm9tIHRoZSBOb3J3ZWdpYW4gbW90aGVyIGFuZCBjaGls
ZCBjb2hvcnQgc3R1ZHkgKE1vQmEpPC9JRFRleHQ+PE1ETCBSZWZfVHlwZT0iSm91cm5hbCI+PFJl
Zl9UeXBlPkpvdXJuYWw8L1JlZl9UeXBlPjxSZWZfSUQ+MzA0ODwvUmVmX0lEPjxUaXRsZV9Qcmlt
YXJ5PkF0dGl0dWRlcyB0b3dhcmQgd2VpZ2h0IGdhaW4gZHVyaW5nIHByZWduYW5jeTogcmVzdWx0
cyBmcm9tIHRoZSBOb3J3ZWdpYW4gbW90aGVyIGFuZCBjaGlsZCBjb2hvcnQgc3R1ZHkgKE1vQmEp
PC9UaXRsZV9QcmltYXJ5PjxBdXRob3JzX1ByaW1hcnk+U3dhbm4sUi5BLjwvQXV0aG9yc19Qcmlt
YXJ5PjxBdXRob3JzX1ByaW1hcnk+Vm9uLEhvbGxlIEEuPC9BdXRob3JzX1ByaW1hcnk+PEF1dGhv
cnNfUHJpbWFyeT5Ub3JnZXJzZW4sTC48L0F1dGhvcnNfUHJpbWFyeT48QXV0aG9yc19QcmltYXJ5
PkdlbmRhbGwsSy48L0F1dGhvcnNfUHJpbWFyeT48QXV0aG9yc19QcmltYXJ5PlJlaWNoYm9ybi1L
amVubmVydWQsVC48L0F1dGhvcnNfUHJpbWFyeT48QXV0aG9yc19QcmltYXJ5PkJ1bGlrLEMuTS48
L0F1dGhvcnNfUHJpbWFyeT48RGF0ZV9QcmltYXJ5PjIwMDkvNzwvRGF0ZV9QcmltYXJ5PjxLZXl3
b3Jkcz5BZHVsdDwvS2V5d29yZHM+PEtleXdvcmRzPkFub3JleGlhPC9LZXl3b3Jkcz48S2V5d29y
ZHM+QW5vcmV4aWEgTmVydm9zYTwvS2V5d29yZHM+PEtleXdvcmRzPkFydGljbGU8L0tleXdvcmRz
PjxLZXl3b3Jkcz5BdHRpdHVkZTwvS2V5d29yZHM+PEtleXdvcmRzPkF0dGl0dWRlIHRvIEhlYWx0
aDwvS2V5d29yZHM+PEtleXdvcmRzPkJpcnRoPC9LZXl3b3Jkcz48S2V5d29yZHM+QmlydGggV2Vp
Z2h0PC9LZXl3b3Jkcz48S2V5d29yZHM+QnVsaW1pYTwvS2V5d29yZHM+PEtleXdvcmRzPkJ1bGlt
aWEgTmVydm9zYTwvS2V5d29yZHM+PEtleXdvcmRzPkNoaWxkPC9LZXl3b3Jkcz48S2V5d29yZHM+
Q29ob3J0IFN0dWRpZXM8L0tleXdvcmRzPjxLZXl3b3Jkcz5FYXRpbmc8L0tleXdvcmRzPjxLZXl3
b3Jkcz5FYXRpbmcgRGlzb3JkZXJzPC9LZXl3b3Jkcz48S2V5d29yZHM+ZXBpZGVtaW9sb2d5PC9L
ZXl3b3Jkcz48S2V5d29yZHM+RXhwZXJpZW5jZTwvS2V5d29yZHM+PEtleXdvcmRzPkZlbWFsZTwv
S2V5d29yZHM+PEtleXdvcmRzPkdlc3RhdGlvbmFsIEFnZTwvS2V5d29yZHM+PEtleXdvcmRzPkhl
YWx0aDwvS2V5d29yZHM+PEtleXdvcmRzPkh1bWFuczwvS2V5d29yZHM+PEtleXdvcmRzPkluZmFu
dDwvS2V5d29yZHM+PEtleXdvcmRzPkluZmFudCxOZXdib3JuPC9LZXl3b3Jkcz48S2V5d29yZHM+
TW90aGVyPC9LZXl3b3Jkcz48S2V5d29yZHM+Tm9ydGggQ2Fyb2xpbmE8L0tleXdvcmRzPjxLZXl3
b3Jkcz5Ob3J3YXk8L0tleXdvcmRzPjxLZXl3b3Jkcz5QcmVnbmFuY3k8L0tleXdvcmRzPjxLZXl3
b3Jkcz5QcmVnbmFuY3kgQ29tcGxpY2F0aW9uczwvS2V5d29yZHM+PEtleXdvcmRzPlByZWduYW5j
eSBPdXRjb21lPC9LZXl3b3Jkcz48S2V5d29yZHM+UHJlZ25hbnQgV29tZW48L0tleXdvcmRzPjxL
ZXl3b3Jkcz5Qcm9zcGVjdGl2ZSBTdHVkaWVzPC9LZXl3b3Jkcz48S2V5d29yZHM+cHN5Y2hvbG9n
eTwvS2V5d29yZHM+PEtleXdvcmRzPlF1ZXN0aW9ubmFpcmVzPC9LZXl3b3Jkcz48S2V5d29yZHM+
UmVzZWFyY2g8L0tleXdvcmRzPjxLZXl3b3Jkcz5Vbml2ZXJzaXRpZXM8L0tleXdvcmRzPjxLZXl3
b3Jkcz5XZWlnaHQgR2FpbjwvS2V5d29yZHM+PEtleXdvcmRzPldvbWVuPC9LZXl3b3Jkcz48UmVw
cmludD5Ob3QgaW4gRmlsZTwvUmVwcmludD48U3RhcnRfUGFnZT4zOTQ8L1N0YXJ0X1BhZ2U+PEVu
ZF9QYWdlPjQwMTwvRW5kX1BhZ2U+PFBlcmlvZGljYWw+SW50IEogRWF0LkRpc29yZC48L1Blcmlv
ZGljYWw+PFZvbHVtZT40MjwvVm9sdW1lPjxJc3N1ZT41PC9Jc3N1ZT48VXNlcl9EZWZfNT5QTUMy
Njk2NTcxPC9Vc2VyX0RlZl81PjxNaXNjXzM+MTAuMTAwMi9lYXQuMjA2MzIgW2RvaV08L01pc2Nf
Mz48QWRkcmVzcz5EZXBhcnRtZW50IG9mIE1hdGVybmFsIGFuZCBDaGlsZCBIZWFsdGgsIFVuaXZl
cnNpdHkgb2YgTm9ydGggQ2Fyb2xpbmEgYXQgQ2hhcGVsIEhpbGwsIENoYXBlbCBIaWxsLCBOb3J0
aCBDYXJvbGluYSAyNzU5OS03MTYwLCBVU0E8L0FkZHJlc3M+PFdlYl9VUkw+UE06MTkxMTUzNjk8
L1dlYl9VUkw+PFpaX0pvdXJuYWxTdGRBYmJyZXY+PGYgbmFtZT0iU3lzdGVtIj5JbnQgSiBFYXQu
RGlzb3JkLjwvZj48L1paX0pvdXJuYWxTdGRBYmJyZXY+PFpaX1dvcmtmb3JtSUQ+MTwvWlpfV29y
a2Zvcm1JRD48L01ETD48L0NpdGU+PENpdGU+PEF1dGhvcj5Fa2V1czwvQXV0aG9yPjxZZWFyPjIw
MDY8L1llYXI+PFJlY051bT4zMzU3PC9SZWNOdW0+PElEVGV4dD5CaXJ0aCBvdXRjb21lcyBhbmQg
cHJlZ25hbmN5IGNvbXBsaWNhdGlvbnMgaW4gd29tZW4gd2l0aCBhIGhpc3Rvcnkgb2YgYW5vcmV4
aWEgbmVydm9zYTwvSURUZXh0PjxNREwgUmVmX1R5cGU9IkpvdXJuYWwiPjxSZWZfVHlwZT5Kb3Vy
bmFsPC9SZWZfVHlwZT48UmVmX0lEPjMzNTc8L1JlZl9JRD48VGl0bGVfUHJpbWFyeT5CaXJ0aCBv
dXRjb21lcyBhbmQgcHJlZ25hbmN5IGNvbXBsaWNhdGlvbnMgaW4gd29tZW4gd2l0aCBhIGhpc3Rv
cnkgb2YgYW5vcmV4aWEgbmVydm9zYTwvVGl0bGVfUHJpbWFyeT48QXV0aG9yc19QcmltYXJ5PkVr
ZXVzLEMuPC9BdXRob3JzX1ByaW1hcnk+PEF1dGhvcnNfUHJpbWFyeT5MaW5kYmVyZyxMLjwvQXV0
aG9yc19QcmltYXJ5PjxBdXRob3JzX1ByaW1hcnk+TGluZGJsYWQsRi48L0F1dGhvcnNfUHJpbWFy
eT48QXV0aG9yc19QcmltYXJ5PkhqZXJuLEEuPC9BdXRob3JzX1ByaW1hcnk+PERhdGVfUHJpbWFy
eT4yMDA2Lzg8L0RhdGVfUHJpbWFyeT48S2V5d29yZHM+QWRvbGVzY2VudDwvS2V5d29yZHM+PEtl
eXdvcmRzPkFkdWx0PC9LZXl3b3Jkcz48S2V5d29yZHM+QWdlPC9LZXl3b3Jkcz48S2V5d29yZHM+
QW5vcmV4aWE8L0tleXdvcmRzPjxLZXl3b3Jkcz5Bbm9yZXhpYSBOZXJ2b3NhPC9LZXl3b3Jkcz48
S2V5d29yZHM+QXBnYXIgU2NvcmU8L0tleXdvcmRzPjxLZXl3b3Jkcz5BcnRpY2xlPC9LZXl3b3Jk
cz48S2V5d29yZHM+QmlydGg8L0tleXdvcmRzPjxLZXl3b3Jkcz5CaXJ0aCBXZWlnaHQ8L0tleXdv
cmRzPjxLZXl3b3Jkcz5DaGlsZDwvS2V5d29yZHM+PEtleXdvcmRzPkNvaG9ydCBTdHVkaWVzPC9L
ZXl3b3Jkcz48S2V5d29yZHM+Y29tcGxpY2F0aW9uczwvS2V5d29yZHM+PEtleXdvcmRzPkRlbGl2
ZXJ5PC9LZXl3b3Jkcz48S2V5d29yZHM+ZGlhZ25vc2lzPC9LZXl3b3Jkcz48S2V5d29yZHM+RGlz
ZWFzZTwvS2V5d29yZHM+PEtleXdvcmRzPmVwaWRlbWlvbG9neTwvS2V5d29yZHM+PEtleXdvcmRz
PkZlbWFsZTwvS2V5d29yZHM+PEtleXdvcmRzPkdlc3RhdGlvbmFsIEFnZTwvS2V5d29yZHM+PEtl
eXdvcmRzPkhlYWx0aDwvS2V5d29yZHM+PEtleXdvcmRzPkhvc3BpdGFsPC9LZXl3b3Jkcz48S2V5
d29yZHM+SHVtYW5zPC9LZXl3b3Jkcz48S2V5d29yZHM+SW5mYW50LE5ld2Jvcm48L0tleXdvcmRz
PjxLZXl3b3Jkcz5JbmZhbnQsU21hbGwgZm9yIEdlc3RhdGlvbmFsIEFnZTwvS2V5d29yZHM+PEtl
eXdvcmRzPk1pZGRsZSBBZ2VkPC9LZXl3b3Jkcz48S2V5d29yZHM+TW9ydGFsaXR5PC9LZXl3b3Jk
cz48S2V5d29yZHM+T2RkcyBSYXRpbzwvS2V5d29yZHM+PEtleXdvcmRzPlBhdGllbnQgRGlzY2hh
cmdlPC9LZXl3b3Jkcz48S2V5d29yZHM+UGVyaW5hdGFsIE1vcnRhbGl0eTwvS2V5d29yZHM+PEtl
eXdvcmRzPlBvcHVsYXRpb248L0tleXdvcmRzPjxLZXl3b3Jkcz5QcmUtRWNsYW1wc2lhPC9LZXl3
b3Jkcz48S2V5d29yZHM+UHJlZWNsYW1wc2lhPC9LZXl3b3Jkcz48S2V5d29yZHM+UHJlZ25hbmN5
PC9LZXl3b3Jkcz48S2V5d29yZHM+UHJlZ25hbmN5IENvbXBsaWNhdGlvbjwvS2V5d29yZHM+PEtl
eXdvcmRzPlByZWduYW5jeSBDb21wbGljYXRpb25zPC9LZXl3b3Jkcz48S2V5d29yZHM+UHJlZ25h
bmN5IE91dGNvbWU8L0tleXdvcmRzPjxLZXl3b3Jkcz5QcmVnbmFudCBXb21lbjwvS2V5d29yZHM+
PEtleXdvcmRzPlByZW1hdHVyaXR5PC9LZXl3b3Jkcz48S2V5d29yZHM+UHJvc3BlY3RpdmUgU3R1
ZGllczwvS2V5d29yZHM+PEtleXdvcmRzPlJlZ2lzdGVyPC9LZXl3b3Jkcz48S2V5d29yZHM+UmVn
aXN0cmllczwvS2V5d29yZHM+PEtleXdvcmRzPlN3ZWRlbjwvS2V5d29yZHM+PEtleXdvcmRzPlZh
Y3V1bSBFeHRyYWN0aW9uLE9ic3RldHJpY2FsPC9LZXl3b3Jkcz48S2V5d29yZHM+V29tZW48L0tl
eXdvcmRzPjxSZXByaW50Pk5vdCBpbiBGaWxlPC9SZXByaW50PjxTdGFydF9QYWdlPjkyNTwvU3Rh
cnRfUGFnZT48RW5kX1BhZ2U+OTI5PC9FbmRfUGFnZT48UGVyaW9kaWNhbD5CSk9HPC9QZXJpb2Rp
Y2FsPjxWb2x1bWU+MTEzPC9Wb2x1bWU+PElzc3VlPjg8L0lzc3VlPjxNaXNjXzM+QkpPMTAxMiBb
cGlpXTsxMC4xMTExL2ouMTQ3MS0wNTI4LjIwMDYuMDEwMTIueCBbZG9pXTwvTWlzY18zPjxBZGRy
ZXNzPkRpdmlzaW9uIG9mIFJlcHJvZHVjdGl2ZSBhbmQgUGVyaW5hdGFsIEhlYWx0aCwgRGVwYXJ0
bWVudCBvZiBXb21hbiBhbmQgQ2hpbGQgSGVhbHRoLCBLYXJvbGluc2thIEluc3RpdHV0ZXQsIFN0
b2NraG9sbSwgU3dlZGVuLiBjZWNpbGlhLmVrZXVzQGtpLnNlPC9BZGRyZXNzPjxXZWJfVVJMPlBN
OjE2ODI3ODI5PC9XZWJfVVJMPjxaWl9Kb3VybmFsRnVsbD48ZiBuYW1lPSJTeXN0ZW0iPkJKT0c8
L2Y+PC9aWl9Kb3VybmFsRnVsbD48WlpfV29ya2Zvcm1JRD4xPC9aWl9Xb3JrZm9ybUlEPjwvTURM
PjwvQ2l0ZT48L1JlZm1hbj4A
</w:fldData>
        </w:fldChar>
      </w:r>
      <w:r w:rsidR="0085648E">
        <w:instrText xml:space="preserve"> ADDIN REFMGR.CITE </w:instrText>
      </w:r>
      <w:r w:rsidR="0085648E">
        <w:fldChar w:fldCharType="begin">
          <w:fldData xml:space="preserve">PFJlZm1hbj48Q2l0ZT48QXV0aG9yPlN3YW5uPC9BdXRob3I+PFllYXI+MjAwOTwvWWVhcj48UmVj
TnVtPjMwNDg8L1JlY051bT48SURUZXh0PkF0dGl0dWRlcyB0b3dhcmQgd2VpZ2h0IGdhaW4gZHVy
aW5nIHByZWduYW5jeTogcmVzdWx0cyBmcm9tIHRoZSBOb3J3ZWdpYW4gbW90aGVyIGFuZCBjaGls
ZCBjb2hvcnQgc3R1ZHkgKE1vQmEpPC9JRFRleHQ+PE1ETCBSZWZfVHlwZT0iSm91cm5hbCI+PFJl
Zl9UeXBlPkpvdXJuYWw8L1JlZl9UeXBlPjxSZWZfSUQ+MzA0ODwvUmVmX0lEPjxUaXRsZV9Qcmlt
YXJ5PkF0dGl0dWRlcyB0b3dhcmQgd2VpZ2h0IGdhaW4gZHVyaW5nIHByZWduYW5jeTogcmVzdWx0
cyBmcm9tIHRoZSBOb3J3ZWdpYW4gbW90aGVyIGFuZCBjaGlsZCBjb2hvcnQgc3R1ZHkgKE1vQmEp
PC9UaXRsZV9QcmltYXJ5PjxBdXRob3JzX1ByaW1hcnk+U3dhbm4sUi5BLjwvQXV0aG9yc19Qcmlt
YXJ5PjxBdXRob3JzX1ByaW1hcnk+Vm9uLEhvbGxlIEEuPC9BdXRob3JzX1ByaW1hcnk+PEF1dGhv
cnNfUHJpbWFyeT5Ub3JnZXJzZW4sTC48L0F1dGhvcnNfUHJpbWFyeT48QXV0aG9yc19QcmltYXJ5
PkdlbmRhbGwsSy48L0F1dGhvcnNfUHJpbWFyeT48QXV0aG9yc19QcmltYXJ5PlJlaWNoYm9ybi1L
amVubmVydWQsVC48L0F1dGhvcnNfUHJpbWFyeT48QXV0aG9yc19QcmltYXJ5PkJ1bGlrLEMuTS48
L0F1dGhvcnNfUHJpbWFyeT48RGF0ZV9QcmltYXJ5PjIwMDkvNzwvRGF0ZV9QcmltYXJ5PjxLZXl3
b3Jkcz5BZHVsdDwvS2V5d29yZHM+PEtleXdvcmRzPkFub3JleGlhPC9LZXl3b3Jkcz48S2V5d29y
ZHM+QW5vcmV4aWEgTmVydm9zYTwvS2V5d29yZHM+PEtleXdvcmRzPkFydGljbGU8L0tleXdvcmRz
PjxLZXl3b3Jkcz5BdHRpdHVkZTwvS2V5d29yZHM+PEtleXdvcmRzPkF0dGl0dWRlIHRvIEhlYWx0
aDwvS2V5d29yZHM+PEtleXdvcmRzPkJpcnRoPC9LZXl3b3Jkcz48S2V5d29yZHM+QmlydGggV2Vp
Z2h0PC9LZXl3b3Jkcz48S2V5d29yZHM+QnVsaW1pYTwvS2V5d29yZHM+PEtleXdvcmRzPkJ1bGlt
aWEgTmVydm9zYTwvS2V5d29yZHM+PEtleXdvcmRzPkNoaWxkPC9LZXl3b3Jkcz48S2V5d29yZHM+
Q29ob3J0IFN0dWRpZXM8L0tleXdvcmRzPjxLZXl3b3Jkcz5FYXRpbmc8L0tleXdvcmRzPjxLZXl3
b3Jkcz5FYXRpbmcgRGlzb3JkZXJzPC9LZXl3b3Jkcz48S2V5d29yZHM+ZXBpZGVtaW9sb2d5PC9L
ZXl3b3Jkcz48S2V5d29yZHM+RXhwZXJpZW5jZTwvS2V5d29yZHM+PEtleXdvcmRzPkZlbWFsZTwv
S2V5d29yZHM+PEtleXdvcmRzPkdlc3RhdGlvbmFsIEFnZTwvS2V5d29yZHM+PEtleXdvcmRzPkhl
YWx0aDwvS2V5d29yZHM+PEtleXdvcmRzPkh1bWFuczwvS2V5d29yZHM+PEtleXdvcmRzPkluZmFu
dDwvS2V5d29yZHM+PEtleXdvcmRzPkluZmFudCxOZXdib3JuPC9LZXl3b3Jkcz48S2V5d29yZHM+
TW90aGVyPC9LZXl3b3Jkcz48S2V5d29yZHM+Tm9ydGggQ2Fyb2xpbmE8L0tleXdvcmRzPjxLZXl3
b3Jkcz5Ob3J3YXk8L0tleXdvcmRzPjxLZXl3b3Jkcz5QcmVnbmFuY3k8L0tleXdvcmRzPjxLZXl3
b3Jkcz5QcmVnbmFuY3kgQ29tcGxpY2F0aW9uczwvS2V5d29yZHM+PEtleXdvcmRzPlByZWduYW5j
eSBPdXRjb21lPC9LZXl3b3Jkcz48S2V5d29yZHM+UHJlZ25hbnQgV29tZW48L0tleXdvcmRzPjxL
ZXl3b3Jkcz5Qcm9zcGVjdGl2ZSBTdHVkaWVzPC9LZXl3b3Jkcz48S2V5d29yZHM+cHN5Y2hvbG9n
eTwvS2V5d29yZHM+PEtleXdvcmRzPlF1ZXN0aW9ubmFpcmVzPC9LZXl3b3Jkcz48S2V5d29yZHM+
UmVzZWFyY2g8L0tleXdvcmRzPjxLZXl3b3Jkcz5Vbml2ZXJzaXRpZXM8L0tleXdvcmRzPjxLZXl3
b3Jkcz5XZWlnaHQgR2FpbjwvS2V5d29yZHM+PEtleXdvcmRzPldvbWVuPC9LZXl3b3Jkcz48UmVw
cmludD5Ob3QgaW4gRmlsZTwvUmVwcmludD48U3RhcnRfUGFnZT4zOTQ8L1N0YXJ0X1BhZ2U+PEVu
ZF9QYWdlPjQwMTwvRW5kX1BhZ2U+PFBlcmlvZGljYWw+SW50IEogRWF0LkRpc29yZC48L1Blcmlv
ZGljYWw+PFZvbHVtZT40MjwvVm9sdW1lPjxJc3N1ZT41PC9Jc3N1ZT48VXNlcl9EZWZfNT5QTUMy
Njk2NTcxPC9Vc2VyX0RlZl81PjxNaXNjXzM+MTAuMTAwMi9lYXQuMjA2MzIgW2RvaV08L01pc2Nf
Mz48QWRkcmVzcz5EZXBhcnRtZW50IG9mIE1hdGVybmFsIGFuZCBDaGlsZCBIZWFsdGgsIFVuaXZl
cnNpdHkgb2YgTm9ydGggQ2Fyb2xpbmEgYXQgQ2hhcGVsIEhpbGwsIENoYXBlbCBIaWxsLCBOb3J0
aCBDYXJvbGluYSAyNzU5OS03MTYwLCBVU0E8L0FkZHJlc3M+PFdlYl9VUkw+UE06MTkxMTUzNjk8
L1dlYl9VUkw+PFpaX0pvdXJuYWxTdGRBYmJyZXY+PGYgbmFtZT0iU3lzdGVtIj5JbnQgSiBFYXQu
RGlzb3JkLjwvZj48L1paX0pvdXJuYWxTdGRBYmJyZXY+PFpaX1dvcmtmb3JtSUQ+MTwvWlpfV29y
a2Zvcm1JRD48L01ETD48L0NpdGU+PENpdGU+PEF1dGhvcj5Fa2V1czwvQXV0aG9yPjxZZWFyPjIw
MDY8L1llYXI+PFJlY051bT4zMzU3PC9SZWNOdW0+PElEVGV4dD5CaXJ0aCBvdXRjb21lcyBhbmQg
cHJlZ25hbmN5IGNvbXBsaWNhdGlvbnMgaW4gd29tZW4gd2l0aCBhIGhpc3Rvcnkgb2YgYW5vcmV4
aWEgbmVydm9zYTwvSURUZXh0PjxNREwgUmVmX1R5cGU9IkpvdXJuYWwiPjxSZWZfVHlwZT5Kb3Vy
bmFsPC9SZWZfVHlwZT48UmVmX0lEPjMzNTc8L1JlZl9JRD48VGl0bGVfUHJpbWFyeT5CaXJ0aCBv
dXRjb21lcyBhbmQgcHJlZ25hbmN5IGNvbXBsaWNhdGlvbnMgaW4gd29tZW4gd2l0aCBhIGhpc3Rv
cnkgb2YgYW5vcmV4aWEgbmVydm9zYTwvVGl0bGVfUHJpbWFyeT48QXV0aG9yc19QcmltYXJ5PkVr
ZXVzLEMuPC9BdXRob3JzX1ByaW1hcnk+PEF1dGhvcnNfUHJpbWFyeT5MaW5kYmVyZyxMLjwvQXV0
aG9yc19QcmltYXJ5PjxBdXRob3JzX1ByaW1hcnk+TGluZGJsYWQsRi48L0F1dGhvcnNfUHJpbWFy
eT48QXV0aG9yc19QcmltYXJ5PkhqZXJuLEEuPC9BdXRob3JzX1ByaW1hcnk+PERhdGVfUHJpbWFy
eT4yMDA2Lzg8L0RhdGVfUHJpbWFyeT48S2V5d29yZHM+QWRvbGVzY2VudDwvS2V5d29yZHM+PEtl
eXdvcmRzPkFkdWx0PC9LZXl3b3Jkcz48S2V5d29yZHM+QWdlPC9LZXl3b3Jkcz48S2V5d29yZHM+
QW5vcmV4aWE8L0tleXdvcmRzPjxLZXl3b3Jkcz5Bbm9yZXhpYSBOZXJ2b3NhPC9LZXl3b3Jkcz48
S2V5d29yZHM+QXBnYXIgU2NvcmU8L0tleXdvcmRzPjxLZXl3b3Jkcz5BcnRpY2xlPC9LZXl3b3Jk
cz48S2V5d29yZHM+QmlydGg8L0tleXdvcmRzPjxLZXl3b3Jkcz5CaXJ0aCBXZWlnaHQ8L0tleXdv
cmRzPjxLZXl3b3Jkcz5DaGlsZDwvS2V5d29yZHM+PEtleXdvcmRzPkNvaG9ydCBTdHVkaWVzPC9L
ZXl3b3Jkcz48S2V5d29yZHM+Y29tcGxpY2F0aW9uczwvS2V5d29yZHM+PEtleXdvcmRzPkRlbGl2
ZXJ5PC9LZXl3b3Jkcz48S2V5d29yZHM+ZGlhZ25vc2lzPC9LZXl3b3Jkcz48S2V5d29yZHM+RGlz
ZWFzZTwvS2V5d29yZHM+PEtleXdvcmRzPmVwaWRlbWlvbG9neTwvS2V5d29yZHM+PEtleXdvcmRz
PkZlbWFsZTwvS2V5d29yZHM+PEtleXdvcmRzPkdlc3RhdGlvbmFsIEFnZTwvS2V5d29yZHM+PEtl
eXdvcmRzPkhlYWx0aDwvS2V5d29yZHM+PEtleXdvcmRzPkhvc3BpdGFsPC9LZXl3b3Jkcz48S2V5
d29yZHM+SHVtYW5zPC9LZXl3b3Jkcz48S2V5d29yZHM+SW5mYW50LE5ld2Jvcm48L0tleXdvcmRz
PjxLZXl3b3Jkcz5JbmZhbnQsU21hbGwgZm9yIEdlc3RhdGlvbmFsIEFnZTwvS2V5d29yZHM+PEtl
eXdvcmRzPk1pZGRsZSBBZ2VkPC9LZXl3b3Jkcz48S2V5d29yZHM+TW9ydGFsaXR5PC9LZXl3b3Jk
cz48S2V5d29yZHM+T2RkcyBSYXRpbzwvS2V5d29yZHM+PEtleXdvcmRzPlBhdGllbnQgRGlzY2hh
cmdlPC9LZXl3b3Jkcz48S2V5d29yZHM+UGVyaW5hdGFsIE1vcnRhbGl0eTwvS2V5d29yZHM+PEtl
eXdvcmRzPlBvcHVsYXRpb248L0tleXdvcmRzPjxLZXl3b3Jkcz5QcmUtRWNsYW1wc2lhPC9LZXl3
b3Jkcz48S2V5d29yZHM+UHJlZWNsYW1wc2lhPC9LZXl3b3Jkcz48S2V5d29yZHM+UHJlZ25hbmN5
PC9LZXl3b3Jkcz48S2V5d29yZHM+UHJlZ25hbmN5IENvbXBsaWNhdGlvbjwvS2V5d29yZHM+PEtl
eXdvcmRzPlByZWduYW5jeSBDb21wbGljYXRpb25zPC9LZXl3b3Jkcz48S2V5d29yZHM+UHJlZ25h
bmN5IE91dGNvbWU8L0tleXdvcmRzPjxLZXl3b3Jkcz5QcmVnbmFudCBXb21lbjwvS2V5d29yZHM+
PEtleXdvcmRzPlByZW1hdHVyaXR5PC9LZXl3b3Jkcz48S2V5d29yZHM+UHJvc3BlY3RpdmUgU3R1
ZGllczwvS2V5d29yZHM+PEtleXdvcmRzPlJlZ2lzdGVyPC9LZXl3b3Jkcz48S2V5d29yZHM+UmVn
aXN0cmllczwvS2V5d29yZHM+PEtleXdvcmRzPlN3ZWRlbjwvS2V5d29yZHM+PEtleXdvcmRzPlZh
Y3V1bSBFeHRyYWN0aW9uLE9ic3RldHJpY2FsPC9LZXl3b3Jkcz48S2V5d29yZHM+V29tZW48L0tl
eXdvcmRzPjxSZXByaW50Pk5vdCBpbiBGaWxlPC9SZXByaW50PjxTdGFydF9QYWdlPjkyNTwvU3Rh
cnRfUGFnZT48RW5kX1BhZ2U+OTI5PC9FbmRfUGFnZT48UGVyaW9kaWNhbD5CSk9HPC9QZXJpb2Rp
Y2FsPjxWb2x1bWU+MTEzPC9Wb2x1bWU+PElzc3VlPjg8L0lzc3VlPjxNaXNjXzM+QkpPMTAxMiBb
cGlpXTsxMC4xMTExL2ouMTQ3MS0wNTI4LjIwMDYuMDEwMTIueCBbZG9pXTwvTWlzY18zPjxBZGRy
ZXNzPkRpdmlzaW9uIG9mIFJlcHJvZHVjdGl2ZSBhbmQgUGVyaW5hdGFsIEhlYWx0aCwgRGVwYXJ0
bWVudCBvZiBXb21hbiBhbmQgQ2hpbGQgSGVhbHRoLCBLYXJvbGluc2thIEluc3RpdHV0ZXQsIFN0
b2NraG9sbSwgU3dlZGVuLiBjZWNpbGlhLmVrZXVzQGtpLnNlPC9BZGRyZXNzPjxXZWJfVVJMPlBN
OjE2ODI3ODI5PC9XZWJfVVJMPjxaWl9Kb3VybmFsRnVsbD48ZiBuYW1lPSJTeXN0ZW0iPkJKT0c8
L2Y+PC9aWl9Kb3VybmFsRnVsbD48WlpfV29ya2Zvcm1JRD4xPC9aWl9Xb3JrZm9ybUlEPjwvTURM
PjwvQ2l0ZT48L1JlZm1hbj4A
</w:fldData>
        </w:fldChar>
      </w:r>
      <w:r w:rsidR="0085648E">
        <w:instrText xml:space="preserve"> ADDIN EN.CITE.DATA </w:instrText>
      </w:r>
      <w:r w:rsidR="0085648E">
        <w:fldChar w:fldCharType="end"/>
      </w:r>
      <w:r w:rsidR="006F4469" w:rsidRPr="00813BA8">
        <w:fldChar w:fldCharType="separate"/>
      </w:r>
      <w:r w:rsidR="0085648E" w:rsidRPr="0085648E">
        <w:rPr>
          <w:noProof/>
          <w:vertAlign w:val="superscript"/>
        </w:rPr>
        <w:t>108;109</w:t>
      </w:r>
      <w:r w:rsidR="006F4469" w:rsidRPr="00813BA8">
        <w:fldChar w:fldCharType="end"/>
      </w:r>
      <w:r w:rsidR="0047729C" w:rsidRPr="00813BA8">
        <w:t xml:space="preserve">, and </w:t>
      </w:r>
      <w:r w:rsidR="003B5FF1" w:rsidRPr="00813BA8">
        <w:t>bulimia</w:t>
      </w:r>
      <w:r w:rsidR="006F4469" w:rsidRPr="00813BA8">
        <w:fldChar w:fldCharType="begin">
          <w:fldData xml:space="preserve">PFJlZm1hbj48Q2l0ZT48QXV0aG9yPlN3YW5uPC9BdXRob3I+PFllYXI+MjAwOTwvWWVhcj48UmVj
TnVtPjMwNDg8L1JlY051bT48SURUZXh0PkF0dGl0dWRlcyB0b3dhcmQgd2VpZ2h0IGdhaW4gZHVy
aW5nIHByZWduYW5jeTogcmVzdWx0cyBmcm9tIHRoZSBOb3J3ZWdpYW4gbW90aGVyIGFuZCBjaGls
ZCBjb2hvcnQgc3R1ZHkgKE1vQmEpPC9JRFRleHQ+PE1ETCBSZWZfVHlwZT0iSm91cm5hbCI+PFJl
Zl9UeXBlPkpvdXJuYWw8L1JlZl9UeXBlPjxSZWZfSUQ+MzA0ODwvUmVmX0lEPjxUaXRsZV9Qcmlt
YXJ5PkF0dGl0dWRlcyB0b3dhcmQgd2VpZ2h0IGdhaW4gZHVyaW5nIHByZWduYW5jeTogcmVzdWx0
cyBmcm9tIHRoZSBOb3J3ZWdpYW4gbW90aGVyIGFuZCBjaGlsZCBjb2hvcnQgc3R1ZHkgKE1vQmEp
PC9UaXRsZV9QcmltYXJ5PjxBdXRob3JzX1ByaW1hcnk+U3dhbm4sUi5BLjwvQXV0aG9yc19Qcmlt
YXJ5PjxBdXRob3JzX1ByaW1hcnk+Vm9uLEhvbGxlIEEuPC9BdXRob3JzX1ByaW1hcnk+PEF1dGhv
cnNfUHJpbWFyeT5Ub3JnZXJzZW4sTC48L0F1dGhvcnNfUHJpbWFyeT48QXV0aG9yc19QcmltYXJ5
PkdlbmRhbGwsSy48L0F1dGhvcnNfUHJpbWFyeT48QXV0aG9yc19QcmltYXJ5PlJlaWNoYm9ybi1L
amVubmVydWQsVC48L0F1dGhvcnNfUHJpbWFyeT48QXV0aG9yc19QcmltYXJ5PkJ1bGlrLEMuTS48
L0F1dGhvcnNfUHJpbWFyeT48RGF0ZV9QcmltYXJ5PjIwMDkvNzwvRGF0ZV9QcmltYXJ5PjxLZXl3
b3Jkcz5BZHVsdDwvS2V5d29yZHM+PEtleXdvcmRzPkFub3JleGlhPC9LZXl3b3Jkcz48S2V5d29y
ZHM+QW5vcmV4aWEgTmVydm9zYTwvS2V5d29yZHM+PEtleXdvcmRzPkFydGljbGU8L0tleXdvcmRz
PjxLZXl3b3Jkcz5BdHRpdHVkZTwvS2V5d29yZHM+PEtleXdvcmRzPkF0dGl0dWRlIHRvIEhlYWx0
aDwvS2V5d29yZHM+PEtleXdvcmRzPkJpcnRoPC9LZXl3b3Jkcz48S2V5d29yZHM+QmlydGggV2Vp
Z2h0PC9LZXl3b3Jkcz48S2V5d29yZHM+QnVsaW1pYTwvS2V5d29yZHM+PEtleXdvcmRzPkJ1bGlt
aWEgTmVydm9zYTwvS2V5d29yZHM+PEtleXdvcmRzPkNoaWxkPC9LZXl3b3Jkcz48S2V5d29yZHM+
Q29ob3J0IFN0dWRpZXM8L0tleXdvcmRzPjxLZXl3b3Jkcz5FYXRpbmc8L0tleXdvcmRzPjxLZXl3
b3Jkcz5FYXRpbmcgRGlzb3JkZXJzPC9LZXl3b3Jkcz48S2V5d29yZHM+ZXBpZGVtaW9sb2d5PC9L
ZXl3b3Jkcz48S2V5d29yZHM+RXhwZXJpZW5jZTwvS2V5d29yZHM+PEtleXdvcmRzPkZlbWFsZTwv
S2V5d29yZHM+PEtleXdvcmRzPkdlc3RhdGlvbmFsIEFnZTwvS2V5d29yZHM+PEtleXdvcmRzPkhl
YWx0aDwvS2V5d29yZHM+PEtleXdvcmRzPkh1bWFuczwvS2V5d29yZHM+PEtleXdvcmRzPkluZmFu
dDwvS2V5d29yZHM+PEtleXdvcmRzPkluZmFudCxOZXdib3JuPC9LZXl3b3Jkcz48S2V5d29yZHM+
TW90aGVyPC9LZXl3b3Jkcz48S2V5d29yZHM+Tm9ydGggQ2Fyb2xpbmE8L0tleXdvcmRzPjxLZXl3
b3Jkcz5Ob3J3YXk8L0tleXdvcmRzPjxLZXl3b3Jkcz5QcmVnbmFuY3k8L0tleXdvcmRzPjxLZXl3
b3Jkcz5QcmVnbmFuY3kgQ29tcGxpY2F0aW9uczwvS2V5d29yZHM+PEtleXdvcmRzPlByZWduYW5j
eSBPdXRjb21lPC9LZXl3b3Jkcz48S2V5d29yZHM+UHJlZ25hbnQgV29tZW48L0tleXdvcmRzPjxL
ZXl3b3Jkcz5Qcm9zcGVjdGl2ZSBTdHVkaWVzPC9LZXl3b3Jkcz48S2V5d29yZHM+cHN5Y2hvbG9n
eTwvS2V5d29yZHM+PEtleXdvcmRzPlF1ZXN0aW9ubmFpcmVzPC9LZXl3b3Jkcz48S2V5d29yZHM+
UmVzZWFyY2g8L0tleXdvcmRzPjxLZXl3b3Jkcz5Vbml2ZXJzaXRpZXM8L0tleXdvcmRzPjxLZXl3
b3Jkcz5XZWlnaHQgR2FpbjwvS2V5d29yZHM+PEtleXdvcmRzPldvbWVuPC9LZXl3b3Jkcz48UmVw
cmludD5Ob3QgaW4gRmlsZTwvUmVwcmludD48U3RhcnRfUGFnZT4zOTQ8L1N0YXJ0X1BhZ2U+PEVu
ZF9QYWdlPjQwMTwvRW5kX1BhZ2U+PFBlcmlvZGljYWw+SW50IEogRWF0LkRpc29yZC48L1Blcmlv
ZGljYWw+PFZvbHVtZT40MjwvVm9sdW1lPjxJc3N1ZT41PC9Jc3N1ZT48VXNlcl9EZWZfNT5QTUMy
Njk2NTcxPC9Vc2VyX0RlZl81PjxNaXNjXzM+MTAuMTAwMi9lYXQuMjA2MzIgW2RvaV08L01pc2Nf
Mz48QWRkcmVzcz5EZXBhcnRtZW50IG9mIE1hdGVybmFsIGFuZCBDaGlsZCBIZWFsdGgsIFVuaXZl
cnNpdHkgb2YgTm9ydGggQ2Fyb2xpbmEgYXQgQ2hhcGVsIEhpbGwsIENoYXBlbCBIaWxsLCBOb3J0
aCBDYXJvbGluYSAyNzU5OS03MTYwLCBVU0E8L0FkZHJlc3M+PFdlYl9VUkw+UE06MTkxMTUzNjk8
L1dlYl9VUkw+PFpaX0pvdXJuYWxTdGRBYmJyZXY+PGYgbmFtZT0iU3lzdGVtIj5JbnQgSiBFYXQu
RGlzb3JkLjwvZj48L1paX0pvdXJuYWxTdGRBYmJyZXY+PFpaX1dvcmtmb3JtSUQ+MTwvWlpfV29y
a2Zvcm1JRD48L01ETD48L0NpdGU+PC9SZWZtYW4+
</w:fldData>
        </w:fldChar>
      </w:r>
      <w:r w:rsidR="0085648E">
        <w:instrText xml:space="preserve"> ADDIN REFMGR.CITE </w:instrText>
      </w:r>
      <w:r w:rsidR="0085648E">
        <w:fldChar w:fldCharType="begin">
          <w:fldData xml:space="preserve">PFJlZm1hbj48Q2l0ZT48QXV0aG9yPlN3YW5uPC9BdXRob3I+PFllYXI+MjAwOTwvWWVhcj48UmVj
TnVtPjMwNDg8L1JlY051bT48SURUZXh0PkF0dGl0dWRlcyB0b3dhcmQgd2VpZ2h0IGdhaW4gZHVy
aW5nIHByZWduYW5jeTogcmVzdWx0cyBmcm9tIHRoZSBOb3J3ZWdpYW4gbW90aGVyIGFuZCBjaGls
ZCBjb2hvcnQgc3R1ZHkgKE1vQmEpPC9JRFRleHQ+PE1ETCBSZWZfVHlwZT0iSm91cm5hbCI+PFJl
Zl9UeXBlPkpvdXJuYWw8L1JlZl9UeXBlPjxSZWZfSUQ+MzA0ODwvUmVmX0lEPjxUaXRsZV9Qcmlt
YXJ5PkF0dGl0dWRlcyB0b3dhcmQgd2VpZ2h0IGdhaW4gZHVyaW5nIHByZWduYW5jeTogcmVzdWx0
cyBmcm9tIHRoZSBOb3J3ZWdpYW4gbW90aGVyIGFuZCBjaGlsZCBjb2hvcnQgc3R1ZHkgKE1vQmEp
PC9UaXRsZV9QcmltYXJ5PjxBdXRob3JzX1ByaW1hcnk+U3dhbm4sUi5BLjwvQXV0aG9yc19Qcmlt
YXJ5PjxBdXRob3JzX1ByaW1hcnk+Vm9uLEhvbGxlIEEuPC9BdXRob3JzX1ByaW1hcnk+PEF1dGhv
cnNfUHJpbWFyeT5Ub3JnZXJzZW4sTC48L0F1dGhvcnNfUHJpbWFyeT48QXV0aG9yc19QcmltYXJ5
PkdlbmRhbGwsSy48L0F1dGhvcnNfUHJpbWFyeT48QXV0aG9yc19QcmltYXJ5PlJlaWNoYm9ybi1L
amVubmVydWQsVC48L0F1dGhvcnNfUHJpbWFyeT48QXV0aG9yc19QcmltYXJ5PkJ1bGlrLEMuTS48
L0F1dGhvcnNfUHJpbWFyeT48RGF0ZV9QcmltYXJ5PjIwMDkvNzwvRGF0ZV9QcmltYXJ5PjxLZXl3
b3Jkcz5BZHVsdDwvS2V5d29yZHM+PEtleXdvcmRzPkFub3JleGlhPC9LZXl3b3Jkcz48S2V5d29y
ZHM+QW5vcmV4aWEgTmVydm9zYTwvS2V5d29yZHM+PEtleXdvcmRzPkFydGljbGU8L0tleXdvcmRz
PjxLZXl3b3Jkcz5BdHRpdHVkZTwvS2V5d29yZHM+PEtleXdvcmRzPkF0dGl0dWRlIHRvIEhlYWx0
aDwvS2V5d29yZHM+PEtleXdvcmRzPkJpcnRoPC9LZXl3b3Jkcz48S2V5d29yZHM+QmlydGggV2Vp
Z2h0PC9LZXl3b3Jkcz48S2V5d29yZHM+QnVsaW1pYTwvS2V5d29yZHM+PEtleXdvcmRzPkJ1bGlt
aWEgTmVydm9zYTwvS2V5d29yZHM+PEtleXdvcmRzPkNoaWxkPC9LZXl3b3Jkcz48S2V5d29yZHM+
Q29ob3J0IFN0dWRpZXM8L0tleXdvcmRzPjxLZXl3b3Jkcz5FYXRpbmc8L0tleXdvcmRzPjxLZXl3
b3Jkcz5FYXRpbmcgRGlzb3JkZXJzPC9LZXl3b3Jkcz48S2V5d29yZHM+ZXBpZGVtaW9sb2d5PC9L
ZXl3b3Jkcz48S2V5d29yZHM+RXhwZXJpZW5jZTwvS2V5d29yZHM+PEtleXdvcmRzPkZlbWFsZTwv
S2V5d29yZHM+PEtleXdvcmRzPkdlc3RhdGlvbmFsIEFnZTwvS2V5d29yZHM+PEtleXdvcmRzPkhl
YWx0aDwvS2V5d29yZHM+PEtleXdvcmRzPkh1bWFuczwvS2V5d29yZHM+PEtleXdvcmRzPkluZmFu
dDwvS2V5d29yZHM+PEtleXdvcmRzPkluZmFudCxOZXdib3JuPC9LZXl3b3Jkcz48S2V5d29yZHM+
TW90aGVyPC9LZXl3b3Jkcz48S2V5d29yZHM+Tm9ydGggQ2Fyb2xpbmE8L0tleXdvcmRzPjxLZXl3
b3Jkcz5Ob3J3YXk8L0tleXdvcmRzPjxLZXl3b3Jkcz5QcmVnbmFuY3k8L0tleXdvcmRzPjxLZXl3
b3Jkcz5QcmVnbmFuY3kgQ29tcGxpY2F0aW9uczwvS2V5d29yZHM+PEtleXdvcmRzPlByZWduYW5j
eSBPdXRjb21lPC9LZXl3b3Jkcz48S2V5d29yZHM+UHJlZ25hbnQgV29tZW48L0tleXdvcmRzPjxL
ZXl3b3Jkcz5Qcm9zcGVjdGl2ZSBTdHVkaWVzPC9LZXl3b3Jkcz48S2V5d29yZHM+cHN5Y2hvbG9n
eTwvS2V5d29yZHM+PEtleXdvcmRzPlF1ZXN0aW9ubmFpcmVzPC9LZXl3b3Jkcz48S2V5d29yZHM+
UmVzZWFyY2g8L0tleXdvcmRzPjxLZXl3b3Jkcz5Vbml2ZXJzaXRpZXM8L0tleXdvcmRzPjxLZXl3
b3Jkcz5XZWlnaHQgR2FpbjwvS2V5d29yZHM+PEtleXdvcmRzPldvbWVuPC9LZXl3b3Jkcz48UmVw
cmludD5Ob3QgaW4gRmlsZTwvUmVwcmludD48U3RhcnRfUGFnZT4zOTQ8L1N0YXJ0X1BhZ2U+PEVu
ZF9QYWdlPjQwMTwvRW5kX1BhZ2U+PFBlcmlvZGljYWw+SW50IEogRWF0LkRpc29yZC48L1Blcmlv
ZGljYWw+PFZvbHVtZT40MjwvVm9sdW1lPjxJc3N1ZT41PC9Jc3N1ZT48VXNlcl9EZWZfNT5QTUMy
Njk2NTcxPC9Vc2VyX0RlZl81PjxNaXNjXzM+MTAuMTAwMi9lYXQuMjA2MzIgW2RvaV08L01pc2Nf
Mz48QWRkcmVzcz5EZXBhcnRtZW50IG9mIE1hdGVybmFsIGFuZCBDaGlsZCBIZWFsdGgsIFVuaXZl
cnNpdHkgb2YgTm9ydGggQ2Fyb2xpbmEgYXQgQ2hhcGVsIEhpbGwsIENoYXBlbCBIaWxsLCBOb3J0
aCBDYXJvbGluYSAyNzU5OS03MTYwLCBVU0E8L0FkZHJlc3M+PFdlYl9VUkw+UE06MTkxMTUzNjk8
L1dlYl9VUkw+PFpaX0pvdXJuYWxTdGRBYmJyZXY+PGYgbmFtZT0iU3lzdGVtIj5JbnQgSiBFYXQu
RGlzb3JkLjwvZj48L1paX0pvdXJuYWxTdGRBYmJyZXY+PFpaX1dvcmtmb3JtSUQ+MTwvWlpfV29y
a2Zvcm1JRD48L01ETD48L0NpdGU+PC9SZWZtYW4+
</w:fldData>
        </w:fldChar>
      </w:r>
      <w:r w:rsidR="0085648E">
        <w:instrText xml:space="preserve"> ADDIN EN.CITE.DATA </w:instrText>
      </w:r>
      <w:r w:rsidR="0085648E">
        <w:fldChar w:fldCharType="end"/>
      </w:r>
      <w:r w:rsidR="006F4469" w:rsidRPr="00813BA8">
        <w:fldChar w:fldCharType="separate"/>
      </w:r>
      <w:r w:rsidR="0085648E" w:rsidRPr="0085648E">
        <w:rPr>
          <w:noProof/>
          <w:vertAlign w:val="superscript"/>
        </w:rPr>
        <w:t>108</w:t>
      </w:r>
      <w:r w:rsidR="006F4469" w:rsidRPr="00813BA8">
        <w:fldChar w:fldCharType="end"/>
      </w:r>
      <w:r w:rsidR="006C071D" w:rsidRPr="00813BA8">
        <w:t>,</w:t>
      </w:r>
      <w:r w:rsidR="003B5FF1" w:rsidRPr="00272F62">
        <w:t xml:space="preserve"> </w:t>
      </w:r>
      <w:r w:rsidR="0047729C">
        <w:t xml:space="preserve">which together constitute </w:t>
      </w:r>
      <w:r w:rsidR="00911831">
        <w:t xml:space="preserve">much less </w:t>
      </w:r>
      <w:r w:rsidR="0047729C">
        <w:t>than 1% of pregnant women</w:t>
      </w:r>
      <w:r w:rsidR="00911831">
        <w:t>).</w:t>
      </w:r>
    </w:p>
    <w:p w14:paraId="7552C51E" w14:textId="77777777" w:rsidR="00060CF3" w:rsidRPr="000407F7" w:rsidRDefault="00060CF3" w:rsidP="006D3ED3">
      <w:pPr>
        <w:ind w:firstLine="567"/>
        <w:jc w:val="both"/>
        <w:rPr>
          <w:sz w:val="16"/>
          <w:szCs w:val="16"/>
        </w:rPr>
      </w:pPr>
    </w:p>
    <w:p w14:paraId="0360FB46" w14:textId="77777777" w:rsidR="00060CF3" w:rsidRDefault="00060CF3" w:rsidP="006D3ED3">
      <w:pPr>
        <w:jc w:val="both"/>
        <w:rPr>
          <w:b/>
        </w:rPr>
      </w:pPr>
      <w:r w:rsidRPr="00272F62">
        <w:rPr>
          <w:b/>
        </w:rPr>
        <w:t>5.</w:t>
      </w:r>
      <w:r w:rsidR="00175963">
        <w:rPr>
          <w:b/>
        </w:rPr>
        <w:t>2.4</w:t>
      </w:r>
      <w:r w:rsidR="004C2377" w:rsidRPr="00272F62">
        <w:rPr>
          <w:b/>
        </w:rPr>
        <w:t xml:space="preserve"> </w:t>
      </w:r>
      <w:r>
        <w:rPr>
          <w:b/>
        </w:rPr>
        <w:t>Recruitment</w:t>
      </w:r>
      <w:r w:rsidR="00423DEB">
        <w:rPr>
          <w:b/>
        </w:rPr>
        <w:t xml:space="preserve"> and study flow</w:t>
      </w:r>
    </w:p>
    <w:p w14:paraId="3A946B25" w14:textId="77777777" w:rsidR="00F61C2E" w:rsidRDefault="00060CF3" w:rsidP="00F61C2E">
      <w:pPr>
        <w:pStyle w:val="FootnoteText"/>
        <w:ind w:firstLine="720"/>
        <w:jc w:val="both"/>
      </w:pPr>
      <w:r w:rsidRPr="00272F62">
        <w:t xml:space="preserve">We will </w:t>
      </w:r>
      <w:r>
        <w:t xml:space="preserve">attempt to </w:t>
      </w:r>
      <w:r w:rsidRPr="00272F62">
        <w:t xml:space="preserve">recruit </w:t>
      </w:r>
      <w:r w:rsidRPr="00F7570F">
        <w:rPr>
          <w:i/>
        </w:rPr>
        <w:t>consecutive</w:t>
      </w:r>
      <w:r w:rsidRPr="00272F62">
        <w:t xml:space="preserve"> women </w:t>
      </w:r>
      <w:r w:rsidR="00E53AB9">
        <w:t xml:space="preserve">in </w:t>
      </w:r>
      <w:r w:rsidR="00E53AB9" w:rsidRPr="00037960">
        <w:rPr>
          <w:i/>
        </w:rPr>
        <w:t>early pregnancy</w:t>
      </w:r>
      <w:r w:rsidR="008659E6">
        <w:rPr>
          <w:i/>
        </w:rPr>
        <w:t xml:space="preserve"> </w:t>
      </w:r>
      <w:r w:rsidR="008659E6">
        <w:t>between</w:t>
      </w:r>
      <w:r w:rsidR="000C2474">
        <w:t xml:space="preserve"> </w:t>
      </w:r>
      <w:r w:rsidR="000E53BD">
        <w:t>8</w:t>
      </w:r>
      <w:r w:rsidR="008659E6">
        <w:t xml:space="preserve">-20 weeks, </w:t>
      </w:r>
      <w:r w:rsidR="00D171C8">
        <w:rPr>
          <w:i/>
        </w:rPr>
        <w:t>to</w:t>
      </w:r>
      <w:r w:rsidR="000C2474" w:rsidRPr="00A92176">
        <w:rPr>
          <w:i/>
        </w:rPr>
        <w:t xml:space="preserve"> </w:t>
      </w:r>
      <w:r w:rsidR="008659E6">
        <w:rPr>
          <w:i/>
        </w:rPr>
        <w:t>inform</w:t>
      </w:r>
      <w:r w:rsidR="000C2474" w:rsidRPr="00A92176">
        <w:rPr>
          <w:i/>
        </w:rPr>
        <w:t xml:space="preserve"> future interventions</w:t>
      </w:r>
      <w:r w:rsidR="008659E6">
        <w:t xml:space="preserve"> to optimize weight gain. O</w:t>
      </w:r>
      <w:r w:rsidR="000C2474">
        <w:t xml:space="preserve">ur pilot study suggested </w:t>
      </w:r>
      <w:r w:rsidR="008659E6">
        <w:t xml:space="preserve">recruitment </w:t>
      </w:r>
      <w:r w:rsidR="000C2474">
        <w:t xml:space="preserve">would be </w:t>
      </w:r>
      <w:r w:rsidR="00D171C8">
        <w:t xml:space="preserve">close to </w:t>
      </w:r>
      <w:r w:rsidR="000C2474">
        <w:t xml:space="preserve">20 </w:t>
      </w:r>
      <w:r w:rsidR="00E53AB9">
        <w:t>weeks</w:t>
      </w:r>
      <w:r w:rsidR="000C2474">
        <w:t xml:space="preserve"> </w:t>
      </w:r>
      <w:r w:rsidR="008C392A">
        <w:t>for</w:t>
      </w:r>
      <w:r w:rsidR="000C2474">
        <w:t xml:space="preserve"> the majority of women</w:t>
      </w:r>
      <w:r w:rsidR="008915E7">
        <w:t xml:space="preserve"> and participation would be ~</w:t>
      </w:r>
      <w:r>
        <w:t>80%</w:t>
      </w:r>
      <w:r w:rsidR="006F4469">
        <w:fldChar w:fldCharType="begin"/>
      </w:r>
      <w:r w:rsidR="0085648E">
        <w:instrText xml:space="preserve"> ADDIN REFMGR.CITE &lt;Refman&gt;&lt;Cite&gt;&lt;Author&gt;Park C&lt;/Author&gt;&lt;Year&gt;2015&lt;/Year&gt;&lt;RecNum&gt;3825&lt;/RecNum&gt;&lt;IDText&gt;Binge eating predicts excess gestational weight gain: a pilot prospective cohort study&lt;/IDText&gt;&lt;MDL Ref_Type="Journal"&gt;&lt;Ref_Type&gt;Journal&lt;/Ref_Type&gt;&lt;Ref_ID&gt;3825&lt;/Ref_ID&gt;&lt;Title_Primary&gt;Binge eating predicts excess gestational weight gain: a pilot prospective cohort study&lt;/Title_Primary&gt;&lt;Authors_Primary&gt;Park C&lt;/Authors_Primary&gt;&lt;Authors_Primary&gt;Krebs L&lt;/Authors_Primary&gt;&lt;Authors_Primary&gt;Lutsiv O&lt;/Authors_Primary&gt;&lt;Authors_Primary&gt;Van Blyderveen S&lt;/Authors_Primary&gt;&lt;Authors_Primary&gt;Schmidt L&lt;/Authors_Primary&gt;&lt;Authors_Primary&gt;Beyene J&lt;/Authors_Primary&gt;&lt;Authors_Primary&gt;McDonald SD&lt;/Authors_Primary&gt;&lt;Date_Primary&gt;2015&lt;/Date_Primary&gt;&lt;Keywords&gt;Cohort Studies&lt;/Keywords&gt;&lt;Keywords&gt;Eating&lt;/Keywords&gt;&lt;Keywords&gt;Weight Gain&lt;/Keywords&gt;&lt;Reprint&gt;Not in File&lt;/Reprint&gt;&lt;Periodical&gt;Journal of Obstetrics &amp;amp; Gyneoclogy of Canada&lt;/Periodical&gt;&lt;Volume&gt;Accepted, January 9, 2015, Manuscript ID 14-12-240&lt;f name="Calibri"&gt; .&lt;/f&gt;&lt;/Volume&gt;&lt;ZZ_JournalFull&gt;&lt;f name="System"&gt;Journal of Obstetrics &amp;amp; Gyneoclogy of Canada&lt;/f&gt;&lt;/ZZ_JournalFull&gt;&lt;ZZ_WorkformID&gt;1&lt;/ZZ_WorkformID&gt;&lt;/MDL&gt;&lt;/Cite&gt;&lt;/Refman&gt;</w:instrText>
      </w:r>
      <w:r w:rsidR="006F4469">
        <w:fldChar w:fldCharType="separate"/>
      </w:r>
      <w:r w:rsidR="008915E7" w:rsidRPr="00AE3A90">
        <w:rPr>
          <w:noProof/>
          <w:vertAlign w:val="superscript"/>
        </w:rPr>
        <w:t>29</w:t>
      </w:r>
      <w:r w:rsidR="006F4469">
        <w:fldChar w:fldCharType="end"/>
      </w:r>
      <w:r>
        <w:t xml:space="preserve">. </w:t>
      </w:r>
      <w:r w:rsidR="008915E7">
        <w:t>I</w:t>
      </w:r>
      <w:r w:rsidRPr="00272F62">
        <w:t>nterested women will meet with research staff in the clinic</w:t>
      </w:r>
      <w:r>
        <w:t>s</w:t>
      </w:r>
      <w:r w:rsidRPr="00272F62">
        <w:t>.  Written</w:t>
      </w:r>
      <w:r w:rsidR="00AF70ED">
        <w:t>,</w:t>
      </w:r>
      <w:r w:rsidRPr="00272F62">
        <w:t xml:space="preserve"> informed consent will be obtained. </w:t>
      </w:r>
      <w:r w:rsidRPr="00685596">
        <w:t xml:space="preserve"> </w:t>
      </w:r>
    </w:p>
    <w:p w14:paraId="6ADF458D" w14:textId="77777777" w:rsidR="00F61C2E" w:rsidRDefault="00F61C2E" w:rsidP="00F61C2E">
      <w:pPr>
        <w:pStyle w:val="FootnoteText"/>
        <w:ind w:firstLine="720"/>
        <w:jc w:val="both"/>
      </w:pPr>
    </w:p>
    <w:p w14:paraId="127C2DA2" w14:textId="77777777" w:rsidR="001E06FC" w:rsidRDefault="006E6BFB" w:rsidP="0085648E">
      <w:pPr>
        <w:jc w:val="both"/>
      </w:pPr>
      <w:r>
        <w:rPr>
          <w:b/>
        </w:rPr>
        <w:t xml:space="preserve">5.2.6 </w:t>
      </w:r>
      <w:r w:rsidRPr="00272F62">
        <w:rPr>
          <w:b/>
        </w:rPr>
        <w:t>Data</w:t>
      </w:r>
      <w:r w:rsidR="00CD4B53">
        <w:rPr>
          <w:b/>
        </w:rPr>
        <w:t xml:space="preserve"> </w:t>
      </w:r>
      <w:r w:rsidRPr="00272F62">
        <w:rPr>
          <w:b/>
        </w:rPr>
        <w:t xml:space="preserve">Collection </w:t>
      </w:r>
      <w:r w:rsidRPr="00272F62">
        <w:t xml:space="preserve">will </w:t>
      </w:r>
      <w:r>
        <w:t>occur</w:t>
      </w:r>
      <w:r w:rsidRPr="00272F62">
        <w:t xml:space="preserve"> </w:t>
      </w:r>
      <w:proofErr w:type="gramStart"/>
      <w:r w:rsidRPr="00272F62">
        <w:t>using</w:t>
      </w:r>
      <w:r>
        <w:rPr>
          <w:lang w:val="en-CA"/>
        </w:rPr>
        <w:t>:</w:t>
      </w:r>
      <w:proofErr w:type="spellStart"/>
      <w:r>
        <w:rPr>
          <w:lang w:val="en-CA"/>
        </w:rPr>
        <w:t>i</w:t>
      </w:r>
      <w:proofErr w:type="spellEnd"/>
      <w:proofErr w:type="gramEnd"/>
      <w:r>
        <w:rPr>
          <w:lang w:val="en-CA"/>
        </w:rPr>
        <w:t xml:space="preserve">) </w:t>
      </w:r>
      <w:r w:rsidRPr="00272F62">
        <w:t>questionnaire</w:t>
      </w:r>
      <w:r>
        <w:t xml:space="preserve">s and ii) antenatal records </w:t>
      </w:r>
      <w:r w:rsidR="00080F16">
        <w:t xml:space="preserve">and </w:t>
      </w:r>
      <w:r>
        <w:t xml:space="preserve">hospital charts. </w:t>
      </w:r>
    </w:p>
    <w:p w14:paraId="40EF599F" w14:textId="77777777" w:rsidR="00580688" w:rsidRPr="00D02C8F" w:rsidRDefault="00AC634A" w:rsidP="006D3ED3">
      <w:pPr>
        <w:autoSpaceDE w:val="0"/>
        <w:autoSpaceDN w:val="0"/>
        <w:adjustRightInd w:val="0"/>
        <w:jc w:val="both"/>
      </w:pPr>
      <w:proofErr w:type="spellStart"/>
      <w:r>
        <w:rPr>
          <w:b/>
        </w:rPr>
        <w:t>i</w:t>
      </w:r>
      <w:proofErr w:type="spellEnd"/>
      <w:r w:rsidR="001A7C00" w:rsidRPr="00DE2F58">
        <w:rPr>
          <w:b/>
        </w:rPr>
        <w:t xml:space="preserve">)  </w:t>
      </w:r>
      <w:r>
        <w:rPr>
          <w:b/>
        </w:rPr>
        <w:t xml:space="preserve">  </w:t>
      </w:r>
      <w:r w:rsidR="001A7C00">
        <w:t xml:space="preserve">The </w:t>
      </w:r>
      <w:r w:rsidR="00980453" w:rsidRPr="008E53FB">
        <w:rPr>
          <w:b/>
        </w:rPr>
        <w:t>Main Q</w:t>
      </w:r>
      <w:r w:rsidR="001A7C00" w:rsidRPr="00DE2F58">
        <w:rPr>
          <w:b/>
        </w:rPr>
        <w:t>uestionnaire</w:t>
      </w:r>
      <w:r w:rsidR="00E675CC">
        <w:t xml:space="preserve"> (</w:t>
      </w:r>
      <w:proofErr w:type="gramStart"/>
      <w:r w:rsidR="001A7C00" w:rsidRPr="001A7C00">
        <w:t>which</w:t>
      </w:r>
      <w:r w:rsidR="001A7C00">
        <w:rPr>
          <w:b/>
        </w:rPr>
        <w:t xml:space="preserve"> </w:t>
      </w:r>
      <w:r w:rsidR="001A7C00" w:rsidRPr="00DE2F58">
        <w:t xml:space="preserve"> </w:t>
      </w:r>
      <w:r w:rsidR="00A565D6">
        <w:t>will</w:t>
      </w:r>
      <w:proofErr w:type="gramEnd"/>
      <w:r w:rsidR="00A565D6">
        <w:t xml:space="preserve"> be administered at </w:t>
      </w:r>
      <w:r w:rsidR="0074069B">
        <w:t>~</w:t>
      </w:r>
      <w:r w:rsidR="00C11878">
        <w:t>12</w:t>
      </w:r>
      <w:r w:rsidR="00E675CC">
        <w:t xml:space="preserve">-20 weeks, </w:t>
      </w:r>
      <w:r w:rsidR="00C4473D">
        <w:t xml:space="preserve">and a </w:t>
      </w:r>
      <w:r w:rsidR="00227C27">
        <w:t>2</w:t>
      </w:r>
      <w:r w:rsidR="00980453" w:rsidRPr="008E53FB">
        <w:rPr>
          <w:vertAlign w:val="superscript"/>
        </w:rPr>
        <w:t>ndary</w:t>
      </w:r>
      <w:r w:rsidR="00227C27">
        <w:t xml:space="preserve"> </w:t>
      </w:r>
      <w:r w:rsidR="00C4473D">
        <w:t xml:space="preserve">one at </w:t>
      </w:r>
      <w:r w:rsidR="00E675CC" w:rsidRPr="00E675CC">
        <w:t xml:space="preserve">~ </w:t>
      </w:r>
      <w:r w:rsidR="00C4473D">
        <w:t>32 weeks)</w:t>
      </w:r>
      <w:r w:rsidR="00E675CC">
        <w:t xml:space="preserve"> </w:t>
      </w:r>
      <w:r>
        <w:t xml:space="preserve">will measure our </w:t>
      </w:r>
      <w:r w:rsidRPr="00AC634A">
        <w:rPr>
          <w:b/>
        </w:rPr>
        <w:t>exposures</w:t>
      </w:r>
      <w:r>
        <w:t>:</w:t>
      </w:r>
      <w:r w:rsidR="001A7C00" w:rsidRPr="00852D16">
        <w:rPr>
          <w:b/>
        </w:rPr>
        <w:t xml:space="preserve"> </w:t>
      </w:r>
      <w:r w:rsidR="00C06465" w:rsidRPr="00852D16">
        <w:rPr>
          <w:b/>
        </w:rPr>
        <w:t xml:space="preserve">psychological </w:t>
      </w:r>
      <w:r w:rsidR="00C4473D" w:rsidRPr="00852D16">
        <w:rPr>
          <w:b/>
        </w:rPr>
        <w:t xml:space="preserve">and </w:t>
      </w:r>
      <w:r w:rsidR="000047F3">
        <w:rPr>
          <w:b/>
        </w:rPr>
        <w:t>other</w:t>
      </w:r>
      <w:r w:rsidR="001A7C00" w:rsidRPr="00852D16">
        <w:rPr>
          <w:b/>
        </w:rPr>
        <w:t xml:space="preserve"> determinants</w:t>
      </w:r>
      <w:r w:rsidR="001A7C00">
        <w:t xml:space="preserve"> of excess pregnancy weight gain</w:t>
      </w:r>
      <w:r w:rsidR="00E675CC">
        <w:t xml:space="preserve">.  </w:t>
      </w:r>
      <w:r w:rsidR="00C4473D" w:rsidRPr="00E675CC">
        <w:t>Selection</w:t>
      </w:r>
      <w:r w:rsidR="00C4473D">
        <w:t xml:space="preserve"> of psychological variables was based on our systematic revie</w:t>
      </w:r>
      <w:r w:rsidR="00ED00DF">
        <w:t>w of the literature</w:t>
      </w:r>
      <w:r w:rsidR="005C0A70">
        <w:t xml:space="preserve"> </w:t>
      </w:r>
      <w:r w:rsidR="0074069B">
        <w:t>&amp;</w:t>
      </w:r>
      <w:r w:rsidR="00ED00DF">
        <w:t xml:space="preserve"> our pilot work</w:t>
      </w:r>
      <w:r w:rsidR="006F4469">
        <w:fldChar w:fldCharType="begin"/>
      </w:r>
      <w:r w:rsidR="0085648E">
        <w:instrText xml:space="preserve"> ADDIN REFMGR.CITE &lt;Refman&gt;&lt;Cite&gt;&lt;Author&gt;Park C&lt;/Author&gt;&lt;Year&gt;2015&lt;/Year&gt;&lt;RecNum&gt;3825&lt;/RecNum&gt;&lt;IDText&gt;Binge eating predicts excess gestational weight gain: a pilot prospective cohort study&lt;/IDText&gt;&lt;MDL Ref_Type="Journal"&gt;&lt;Ref_Type&gt;Journal&lt;/Ref_Type&gt;&lt;Ref_ID&gt;3825&lt;/Ref_ID&gt;&lt;Title_Primary&gt;Binge eating predicts excess gestational weight gain: a pilot prospective cohort study&lt;/Title_Primary&gt;&lt;Authors_Primary&gt;Park C&lt;/Authors_Primary&gt;&lt;Authors_Primary&gt;Krebs L&lt;/Authors_Primary&gt;&lt;Authors_Primary&gt;Lutsiv O&lt;/Authors_Primary&gt;&lt;Authors_Primary&gt;Van Blyderveen S&lt;/Authors_Primary&gt;&lt;Authors_Primary&gt;Schmidt L&lt;/Authors_Primary&gt;&lt;Authors_Primary&gt;Beyene J&lt;/Authors_Primary&gt;&lt;Authors_Primary&gt;McDonald SD&lt;/Authors_Primary&gt;&lt;Date_Primary&gt;2015&lt;/Date_Primary&gt;&lt;Keywords&gt;Cohort Studies&lt;/Keywords&gt;&lt;Keywords&gt;Eating&lt;/Keywords&gt;&lt;Keywords&gt;Weight Gain&lt;/Keywords&gt;&lt;Reprint&gt;Not in File&lt;/Reprint&gt;&lt;Periodical&gt;Journal of Obstetrics &amp;amp; Gyneoclogy of Canada&lt;/Periodical&gt;&lt;Volume&gt;Accepted, January 9, 2015, Manuscript ID 14-12-240&lt;f name="Calibri"&gt; .&lt;/f&gt;&lt;/Volume&gt;&lt;ZZ_JournalFull&gt;&lt;f name="System"&gt;Journal of Obstetrics &amp;amp; Gyneoclogy of Canada&lt;/f&gt;&lt;/ZZ_JournalFull&gt;&lt;ZZ_WorkformID&gt;1&lt;/ZZ_WorkformID&gt;&lt;/MDL&gt;&lt;/Cite&gt;&lt;/Refman&gt;</w:instrText>
      </w:r>
      <w:r w:rsidR="006F4469">
        <w:fldChar w:fldCharType="separate"/>
      </w:r>
      <w:r w:rsidR="00386608" w:rsidRPr="00AE3A90">
        <w:rPr>
          <w:noProof/>
          <w:vertAlign w:val="superscript"/>
        </w:rPr>
        <w:t>29</w:t>
      </w:r>
      <w:r w:rsidR="006F4469">
        <w:fldChar w:fldCharType="end"/>
      </w:r>
      <w:r w:rsidR="00ED00DF">
        <w:t xml:space="preserve"> </w:t>
      </w:r>
      <w:r w:rsidR="005C0A70">
        <w:t xml:space="preserve">(Section 4.5) </w:t>
      </w:r>
      <w:r w:rsidR="00ED00DF">
        <w:t>and</w:t>
      </w:r>
      <w:r w:rsidR="00C4473D">
        <w:t xml:space="preserve"> non-pregnant literature on </w:t>
      </w:r>
      <w:r w:rsidR="000047F3">
        <w:t xml:space="preserve">Disordered Eating </w:t>
      </w:r>
      <w:r w:rsidR="005C0A70">
        <w:t xml:space="preserve"> (Section 4.6)</w:t>
      </w:r>
      <w:r w:rsidR="00C4473D">
        <w:t>.</w:t>
      </w:r>
      <w:r w:rsidR="00C4473D" w:rsidRPr="00C4473D">
        <w:t xml:space="preserve"> </w:t>
      </w:r>
    </w:p>
    <w:p w14:paraId="394E0453" w14:textId="77777777" w:rsidR="00580688" w:rsidRPr="00013847" w:rsidRDefault="00580688" w:rsidP="006D3ED3">
      <w:pPr>
        <w:ind w:firstLine="720"/>
        <w:contextualSpacing/>
        <w:jc w:val="both"/>
      </w:pPr>
      <w:r>
        <w:rPr>
          <w:b/>
        </w:rPr>
        <w:t xml:space="preserve">Informed by our systematic review </w:t>
      </w:r>
      <w:r>
        <w:t xml:space="preserve">of </w:t>
      </w:r>
      <w:r w:rsidRPr="00A16AB6">
        <w:rPr>
          <w:smallCaps/>
        </w:rPr>
        <w:t>PSYCHOLOGICAL DETERMINANTS</w:t>
      </w:r>
      <w:r>
        <w:t xml:space="preserve"> of </w:t>
      </w:r>
      <w:r w:rsidR="00D24B21">
        <w:t xml:space="preserve">excess </w:t>
      </w:r>
      <w:r>
        <w:t>pregnancy weight gain</w:t>
      </w:r>
      <w:r w:rsidR="006F4469">
        <w:fldChar w:fldCharType="begin"/>
      </w:r>
      <w:r w:rsidR="0085648E">
        <w:instrText xml:space="preserve"> ADDIN REFMGR.CITE &lt;Refman&gt;&lt;Cite&gt;&lt;Author&gt;Kapadia M&lt;/Author&gt;&lt;Year&gt;2014&lt;/Year&gt;&lt;RecNum&gt;3435&lt;/RecNum&gt;&lt;IDText&gt;Psychological antecedents of excessive pregnancy weight gain:  a systematic review&lt;/IDText&gt;&lt;MDL Ref_Type="Journal"&gt;&lt;Ref_Type&gt;Journal&lt;/Ref_Type&gt;&lt;Ref_ID&gt;3435&lt;/Ref_ID&gt;&lt;Title_Primary&gt;Psychological antecedents of excessive pregnancy weight gain:  a systematic review&lt;/Title_Primary&gt;&lt;Authors_Primary&gt;Kapadia M&lt;/Authors_Primary&gt;&lt;Authors_Primary&gt;Gaston A&lt;/Authors_Primary&gt;&lt;Authors_Primary&gt;Van Blyderveen S&lt;/Authors_Primary&gt;&lt;Authors_Primary&gt;Schmidt L&lt;/Authors_Primary&gt;&lt;Authors_Primary&gt;Beyene J&lt;/Authors_Primary&gt;&lt;Authors_Primary&gt;McDonald H&lt;/Authors_Primary&gt;&lt;Authors_Primary&gt;McDonald S&lt;/Authors_Primary&gt;&lt;Date_Primary&gt;2014&lt;/Date_Primary&gt;&lt;Keywords&gt;Pregnancy&lt;/Keywords&gt;&lt;Keywords&gt;Weight Gain&lt;/Keywords&gt;&lt;Keywords&gt;Review&lt;/Keywords&gt;&lt;Reprint&gt;Not in File&lt;/Reprint&gt;&lt;Periodical&gt;BMC Pregnancy &amp;amp; Childbirth&lt;/Periodical&gt;&lt;Volume&gt;Response to reviews submitted February 3, 2015, MS: 2119845510147141&lt;/Volume&gt;&lt;ZZ_JournalFull&gt;&lt;f name="System"&gt;BMC Pregnancy &amp;amp; Childbirth&lt;/f&gt;&lt;/ZZ_JournalFull&gt;&lt;ZZ_WorkformID&gt;1&lt;/ZZ_WorkformID&gt;&lt;/MDL&gt;&lt;/Cite&gt;&lt;/Refman&gt;</w:instrText>
      </w:r>
      <w:r w:rsidR="006F4469">
        <w:fldChar w:fldCharType="separate"/>
      </w:r>
      <w:r w:rsidR="00273553" w:rsidRPr="00F0265E">
        <w:rPr>
          <w:noProof/>
          <w:vertAlign w:val="superscript"/>
        </w:rPr>
        <w:t>27</w:t>
      </w:r>
      <w:r w:rsidR="006F4469">
        <w:fldChar w:fldCharType="end"/>
      </w:r>
      <w:r>
        <w:t xml:space="preserve"> factors felt to be importa</w:t>
      </w:r>
      <w:r w:rsidR="008D48F6">
        <w:t>nt by the team will be included</w:t>
      </w:r>
      <w:r>
        <w:t>:</w:t>
      </w:r>
    </w:p>
    <w:tbl>
      <w:tblPr>
        <w:tblStyle w:val="TableGrid"/>
        <w:tblW w:w="0" w:type="auto"/>
        <w:tblBorders>
          <w:top w:val="double" w:sz="4" w:space="0" w:color="000000" w:themeColor="text1"/>
          <w:left w:val="double" w:sz="4" w:space="0" w:color="000000" w:themeColor="text1"/>
          <w:bottom w:val="double" w:sz="4" w:space="0" w:color="000000" w:themeColor="text1"/>
          <w:right w:val="double" w:sz="4" w:space="0" w:color="000000" w:themeColor="text1"/>
          <w:insideH w:val="none" w:sz="0" w:space="0" w:color="auto"/>
          <w:insideV w:val="none" w:sz="0" w:space="0" w:color="auto"/>
        </w:tblBorders>
        <w:tblLook w:val="04A0" w:firstRow="1" w:lastRow="0" w:firstColumn="1" w:lastColumn="0" w:noHBand="0" w:noVBand="1"/>
      </w:tblPr>
      <w:tblGrid>
        <w:gridCol w:w="1598"/>
        <w:gridCol w:w="4180"/>
        <w:gridCol w:w="4111"/>
      </w:tblGrid>
      <w:tr w:rsidR="00474730" w:rsidRPr="00474730" w14:paraId="74C3C95F" w14:textId="77777777" w:rsidTr="00E13A62">
        <w:tc>
          <w:tcPr>
            <w:tcW w:w="1598" w:type="dxa"/>
            <w:tcBorders>
              <w:bottom w:val="single" w:sz="4" w:space="0" w:color="auto"/>
              <w:right w:val="single" w:sz="4" w:space="0" w:color="auto"/>
            </w:tcBorders>
            <w:shd w:val="clear" w:color="auto" w:fill="FFFFE7"/>
          </w:tcPr>
          <w:p w14:paraId="0108BCA6" w14:textId="77777777" w:rsidR="00474730" w:rsidRPr="005E5032" w:rsidRDefault="00980453" w:rsidP="006D3ED3">
            <w:pPr>
              <w:numPr>
                <w:ilvl w:val="0"/>
                <w:numId w:val="1"/>
              </w:numPr>
              <w:spacing w:before="280" w:after="280" w:line="264" w:lineRule="atLeast"/>
              <w:contextualSpacing/>
              <w:jc w:val="both"/>
              <w:outlineLvl w:val="0"/>
              <w:rPr>
                <w:rFonts w:ascii="Times New Roman" w:hAnsi="Times New Roman" w:cs="Times New Roman"/>
                <w:smallCaps/>
              </w:rPr>
            </w:pPr>
            <w:r w:rsidRPr="005E5032">
              <w:rPr>
                <w:rFonts w:ascii="Times New Roman" w:hAnsi="Times New Roman" w:cs="Times New Roman"/>
                <w:smallCaps/>
              </w:rPr>
              <w:t>Construct</w:t>
            </w:r>
          </w:p>
        </w:tc>
        <w:tc>
          <w:tcPr>
            <w:tcW w:w="4180" w:type="dxa"/>
            <w:tcBorders>
              <w:left w:val="single" w:sz="4" w:space="0" w:color="auto"/>
              <w:bottom w:val="single" w:sz="4" w:space="0" w:color="auto"/>
              <w:right w:val="single" w:sz="4" w:space="0" w:color="auto"/>
            </w:tcBorders>
            <w:shd w:val="clear" w:color="auto" w:fill="FFFFE7"/>
          </w:tcPr>
          <w:p w14:paraId="4739CD46" w14:textId="77777777" w:rsidR="00474730" w:rsidRPr="00474730" w:rsidRDefault="00474730" w:rsidP="006D3ED3">
            <w:pPr>
              <w:contextualSpacing/>
              <w:jc w:val="both"/>
              <w:rPr>
                <w:rFonts w:ascii="Times New Roman" w:hAnsi="Times New Roman" w:cs="Times New Roman"/>
                <w:b/>
              </w:rPr>
            </w:pPr>
            <w:r w:rsidRPr="00474730">
              <w:rPr>
                <w:rFonts w:ascii="Times New Roman" w:hAnsi="Times New Roman" w:cs="Times New Roman"/>
                <w:b/>
              </w:rPr>
              <w:t>Previously explored factors in our systematic review</w:t>
            </w:r>
          </w:p>
        </w:tc>
        <w:tc>
          <w:tcPr>
            <w:tcW w:w="4111" w:type="dxa"/>
            <w:tcBorders>
              <w:left w:val="single" w:sz="4" w:space="0" w:color="auto"/>
              <w:bottom w:val="single" w:sz="4" w:space="0" w:color="auto"/>
            </w:tcBorders>
            <w:shd w:val="clear" w:color="auto" w:fill="FFFFE7"/>
          </w:tcPr>
          <w:p w14:paraId="0F84CD47" w14:textId="77777777" w:rsidR="00474730" w:rsidRPr="00474730" w:rsidRDefault="00474730" w:rsidP="006D3ED3">
            <w:pPr>
              <w:contextualSpacing/>
              <w:jc w:val="both"/>
              <w:rPr>
                <w:rFonts w:ascii="Times New Roman" w:hAnsi="Times New Roman" w:cs="Times New Roman"/>
                <w:b/>
              </w:rPr>
            </w:pPr>
            <w:r w:rsidRPr="00474730">
              <w:rPr>
                <w:rFonts w:ascii="Times New Roman" w:hAnsi="Times New Roman" w:cs="Times New Roman"/>
                <w:b/>
              </w:rPr>
              <w:t xml:space="preserve">Previously </w:t>
            </w:r>
            <w:r w:rsidR="00980453" w:rsidRPr="00324993">
              <w:rPr>
                <w:rFonts w:ascii="Times New Roman" w:hAnsi="Times New Roman" w:cs="Times New Roman"/>
                <w:b/>
                <w:i/>
              </w:rPr>
              <w:t>un</w:t>
            </w:r>
            <w:r w:rsidRPr="00474730">
              <w:rPr>
                <w:rFonts w:ascii="Times New Roman" w:hAnsi="Times New Roman" w:cs="Times New Roman"/>
                <w:b/>
              </w:rPr>
              <w:t>explored factors in pregnancy</w:t>
            </w:r>
          </w:p>
        </w:tc>
      </w:tr>
      <w:tr w:rsidR="00474730" w:rsidRPr="00474730" w14:paraId="5ADC87DD" w14:textId="77777777" w:rsidTr="00E13A62">
        <w:tc>
          <w:tcPr>
            <w:tcW w:w="1598" w:type="dxa"/>
            <w:tcBorders>
              <w:top w:val="single" w:sz="4" w:space="0" w:color="auto"/>
              <w:bottom w:val="single" w:sz="4" w:space="0" w:color="auto"/>
              <w:right w:val="single" w:sz="4" w:space="0" w:color="auto"/>
            </w:tcBorders>
          </w:tcPr>
          <w:p w14:paraId="161144A4" w14:textId="77777777" w:rsidR="00474730" w:rsidRPr="00474730" w:rsidRDefault="00474730" w:rsidP="006D3ED3">
            <w:pPr>
              <w:contextualSpacing/>
              <w:jc w:val="both"/>
              <w:rPr>
                <w:rStyle w:val="BookTitle"/>
                <w:rFonts w:ascii="Times New Roman" w:hAnsi="Times New Roman" w:cs="Times New Roman"/>
                <w:b w:val="0"/>
              </w:rPr>
            </w:pPr>
            <w:r w:rsidRPr="00474730">
              <w:rPr>
                <w:rStyle w:val="BookTitle"/>
                <w:rFonts w:ascii="Times New Roman" w:hAnsi="Times New Roman" w:cs="Times New Roman"/>
                <w:b w:val="0"/>
              </w:rPr>
              <w:t>Cognition</w:t>
            </w:r>
          </w:p>
        </w:tc>
        <w:tc>
          <w:tcPr>
            <w:tcW w:w="4180" w:type="dxa"/>
            <w:tcBorders>
              <w:top w:val="single" w:sz="4" w:space="0" w:color="auto"/>
              <w:left w:val="single" w:sz="4" w:space="0" w:color="auto"/>
              <w:bottom w:val="single" w:sz="4" w:space="0" w:color="auto"/>
              <w:right w:val="single" w:sz="4" w:space="0" w:color="auto"/>
            </w:tcBorders>
          </w:tcPr>
          <w:p w14:paraId="2F82F643" w14:textId="77777777" w:rsidR="00474730" w:rsidRPr="00A4707A" w:rsidRDefault="00474730" w:rsidP="0085648E">
            <w:pPr>
              <w:rPr>
                <w:rFonts w:ascii="Times New Roman" w:hAnsi="Times New Roman" w:cs="Times New Roman"/>
              </w:rPr>
            </w:pPr>
            <w:r w:rsidRPr="00A4707A">
              <w:rPr>
                <w:rFonts w:ascii="Times New Roman" w:hAnsi="Times New Roman" w:cs="Times New Roman"/>
                <w:i/>
              </w:rPr>
              <w:t>Weight locus of control</w:t>
            </w:r>
            <w:r w:rsidR="006F4469" w:rsidRPr="00A4707A">
              <w:fldChar w:fldCharType="begin">
                <w:fldData xml:space="preserve">PFJlZm1hbj48Q2l0ZT48QXV0aG9yPktlbmRhbGw8L0F1dGhvcj48WWVhcj4yMDAxPC9ZZWFyPjxS
ZWNOdW0+MzIzMDwvUmVjTnVtPjxJRFRleHQ+RXZhbHVhdGlvbiBvZiBwc3ljaG9zb2NpYWwgbWVh
c3VyZXMgZm9yIHVuZGVyc3RhbmRpbmcgd2VpZ2h0LXJlbGF0ZWQgYmVoYXZpb3JzIGluIHByZWdu
YW50IHdvbWVuPC9JRFRleHQ+PE1ETCBSZWZfVHlwZT0iSm91cm5hbCI+PFJlZl9UeXBlPkpvdXJu
YWw8L1JlZl9UeXBlPjxSZWZfSUQ+MzIzMDwvUmVmX0lEPjxUaXRsZV9QcmltYXJ5PkV2YWx1YXRp
b24gb2YgcHN5Y2hvc29jaWFsIG1lYXN1cmVzIGZvciB1bmRlcnN0YW5kaW5nIHdlaWdodC1yZWxh
dGVkIGJlaGF2aW9ycyBpbiBwcmVnbmFudCB3b21lbjwvVGl0bGVfUHJpbWFyeT48QXV0aG9yc19Q
cmltYXJ5PktlbmRhbGwsQS48L0F1dGhvcnNfUHJpbWFyeT48QXV0aG9yc19QcmltYXJ5Pk9sc29u
LEMuTS48L0F1dGhvcnNfUHJpbWFyeT48QXV0aG9yc19QcmltYXJ5PkZyb25naWxsbyxFLkEuLEpy
LjwvQXV0aG9yc19QcmltYXJ5PjxEYXRlX1ByaW1hcnk+MjAwMTwvRGF0ZV9QcmltYXJ5PjxLZXl3
b3Jkcz5BZG9sZXNjZW50PC9LZXl3b3Jkcz48S2V5d29yZHM+QWR1bHQ8L0tleXdvcmRzPjxLZXl3
b3Jkcz5hbmFseXNpczwvS2V5d29yZHM+PEtleXdvcmRzPkFydGljbGU8L0tleXdvcmRzPjxLZXl3
b3Jkcz5CZWhhdmlvcjwvS2V5d29yZHM+PEtleXdvcmRzPkJvZHkgSW1hZ2U8L0tleXdvcmRzPjxL
ZXl3b3Jkcz5Cb2R5IFdlaWdodDwvS2V5d29yZHM+PEtleXdvcmRzPkVtcGxveW1lbnQ8L0tleXdv
cmRzPjxLZXl3b3Jkcz5FeGVyY2lzZTwvS2V5d29yZHM+PEtleXdvcmRzPkZhY3RvciBBbmFseXNp
cyxTdGF0aXN0aWNhbDwvS2V5d29yZHM+PEtleXdvcmRzPkZlbWFsZTwvS2V5d29yZHM+PEtleXdv
cmRzPkZvb2QgSGFiaXRzPC9LZXl3b3Jkcz48S2V5d29yZHM+SGVhbHRoPC9LZXl3b3Jkcz48S2V5
d29yZHM+SGVhbHRoIEJlaGF2aW9yPC9LZXl3b3Jkcz48S2V5d29yZHM+SGVhbHRoIENhcmU8L0tl
eXdvcmRzPjxLZXl3b3Jkcz5IdW1hbnM8L0tleXdvcmRzPjxLZXl3b3Jkcz5JbnRlcm5hbC1FeHRl
cm5hbCBDb250cm9sPC9LZXl3b3Jkcz48S2V5d29yZHM+SW50ZXJ2aWV3PC9LZXl3b3Jkcz48S2V5
d29yZHM+SW50ZXJ2aWV3czwvS2V5d29yZHM+PEtleXdvcmRzPk1lZGljYWwgUmVjb3JkPC9LZXl3
b3Jkcz48S2V5d29yZHM+TWVkaWNhbCBSZWNvcmRzPC9LZXl3b3Jkcz48S2V5d29yZHM+TWlkZGxl
IEFnZWQ8L0tleXdvcmRzPjxLZXl3b3Jkcz5OZXcgWW9yazwvS2V5d29yZHM+PEtleXdvcmRzPk9i
ZXNpdHk8L0tleXdvcmRzPjxLZXl3b3Jkcz5Qb3ZlcnR5PC9LZXl3b3Jkcz48S2V5d29yZHM+UHJl
Z25hbmN5PC9LZXl3b3Jkcz48S2V5d29yZHM+UHJlZ25hbnQgV29tZW48L0tleXdvcmRzPjxLZXl3
b3Jkcz5wcmV2ZW50aW9uICZhbXA7IGNvbnRyb2w8L0tleXdvcmRzPjxLZXl3b3Jkcz5Qc3ljaG9s
b2dpY2FsIFRlc3RzPC9LZXl3b3Jkcz48S2V5d29yZHM+cHN5Y2hvbG9neTwvS2V5d29yZHM+PEtl
eXdvcmRzPlF1ZXN0aW9ubmFpcmU8L0tleXdvcmRzPjxLZXl3b3Jkcz5RdWVzdGlvbm5haXJlczwv
S2V5d29yZHM+PEtleXdvcmRzPlJlY29yZHM8L0tleXdvcmRzPjxLZXl3b3Jkcz5SZXByb2R1Y2li
aWxpdHkgb2YgUmVzdWx0czwvS2V5d29yZHM+PEtleXdvcmRzPlJlc2VhcmNoPC9LZXl3b3Jkcz48
S2V5d29yZHM+UnVyYWwgSGVhbHRoPC9LZXl3b3Jkcz48S2V5d29yZHM+UnVyYWwgUG9wdWxhdGlv
bjwvS2V5d29yZHM+PEtleXdvcmRzPlNlbGYgRWZmaWNhY3k8L0tleXdvcmRzPjxLZXl3b3Jkcz5V
bml2ZXJzaXRpZXM8L0tleXdvcmRzPjxLZXl3b3Jkcz5XZWlnaHQgR2FpbjwvS2V5d29yZHM+PEtl
eXdvcmRzPldvbWVuPC9LZXl3b3Jkcz48UmVwcmludD5Ob3QgaW4gRmlsZTwvUmVwcmludD48U3Rh
cnRfUGFnZT41MDwvU3RhcnRfUGFnZT48RW5kX1BhZ2U+NTg8L0VuZF9QYWdlPjxQZXJpb2RpY2Fs
PkFubi5CZWhhdi5NZWQ8L1BlcmlvZGljYWw+PFZvbHVtZT4yMzwvVm9sdW1lPjxJc3N1ZT4xPC9J
c3N1ZT48TWlzY18zPjEwLjEyMDcvUzE1MzI0Nzk2QUJNMjMwMV84IFtkb2ldPC9NaXNjXzM+PEFk
ZHJlc3M+Q29ybmVsbCBVbml2ZXJzaXR5LCBJdGhhY2EsIE5ZIDE0ODUzLCBVU0E8L0FkZHJlc3M+
PFdlYl9VUkw+UE06MTEzMDIzNTY8L1dlYl9VUkw+PFpaX0pvdXJuYWxTdGRBYmJyZXY+PGYgbmFt
ZT0iU3lzdGVtIj5Bbm4uQmVoYXYuTWVkPC9mPjwvWlpfSm91cm5hbFN0ZEFiYnJldj48WlpfV29y
a2Zvcm1JRD4xPC9aWl9Xb3JrZm9ybUlEPjwvTURMPjwvQ2l0ZT48L1JlZm1hbj4A
</w:fldData>
              </w:fldChar>
            </w:r>
            <w:r w:rsidR="0085648E">
              <w:rPr>
                <w:rFonts w:ascii="Times New Roman" w:hAnsi="Times New Roman" w:cs="Times New Roman"/>
              </w:rPr>
              <w:instrText xml:space="preserve"> ADDIN REFMGR.CITE </w:instrText>
            </w:r>
            <w:r w:rsidR="0085648E">
              <w:fldChar w:fldCharType="begin">
                <w:fldData xml:space="preserve">PFJlZm1hbj48Q2l0ZT48QXV0aG9yPktlbmRhbGw8L0F1dGhvcj48WWVhcj4yMDAxPC9ZZWFyPjxS
ZWNOdW0+MzIzMDwvUmVjTnVtPjxJRFRleHQ+RXZhbHVhdGlvbiBvZiBwc3ljaG9zb2NpYWwgbWVh
c3VyZXMgZm9yIHVuZGVyc3RhbmRpbmcgd2VpZ2h0LXJlbGF0ZWQgYmVoYXZpb3JzIGluIHByZWdu
YW50IHdvbWVuPC9JRFRleHQ+PE1ETCBSZWZfVHlwZT0iSm91cm5hbCI+PFJlZl9UeXBlPkpvdXJu
YWw8L1JlZl9UeXBlPjxSZWZfSUQ+MzIzMDwvUmVmX0lEPjxUaXRsZV9QcmltYXJ5PkV2YWx1YXRp
b24gb2YgcHN5Y2hvc29jaWFsIG1lYXN1cmVzIGZvciB1bmRlcnN0YW5kaW5nIHdlaWdodC1yZWxh
dGVkIGJlaGF2aW9ycyBpbiBwcmVnbmFudCB3b21lbjwvVGl0bGVfUHJpbWFyeT48QXV0aG9yc19Q
cmltYXJ5PktlbmRhbGwsQS48L0F1dGhvcnNfUHJpbWFyeT48QXV0aG9yc19QcmltYXJ5Pk9sc29u
LEMuTS48L0F1dGhvcnNfUHJpbWFyeT48QXV0aG9yc19QcmltYXJ5PkZyb25naWxsbyxFLkEuLEpy
LjwvQXV0aG9yc19QcmltYXJ5PjxEYXRlX1ByaW1hcnk+MjAwMTwvRGF0ZV9QcmltYXJ5PjxLZXl3
b3Jkcz5BZG9sZXNjZW50PC9LZXl3b3Jkcz48S2V5d29yZHM+QWR1bHQ8L0tleXdvcmRzPjxLZXl3
b3Jkcz5hbmFseXNpczwvS2V5d29yZHM+PEtleXdvcmRzPkFydGljbGU8L0tleXdvcmRzPjxLZXl3
b3Jkcz5CZWhhdmlvcjwvS2V5d29yZHM+PEtleXdvcmRzPkJvZHkgSW1hZ2U8L0tleXdvcmRzPjxL
ZXl3b3Jkcz5Cb2R5IFdlaWdodDwvS2V5d29yZHM+PEtleXdvcmRzPkVtcGxveW1lbnQ8L0tleXdv
cmRzPjxLZXl3b3Jkcz5FeGVyY2lzZTwvS2V5d29yZHM+PEtleXdvcmRzPkZhY3RvciBBbmFseXNp
cyxTdGF0aXN0aWNhbDwvS2V5d29yZHM+PEtleXdvcmRzPkZlbWFsZTwvS2V5d29yZHM+PEtleXdv
cmRzPkZvb2QgSGFiaXRzPC9LZXl3b3Jkcz48S2V5d29yZHM+SGVhbHRoPC9LZXl3b3Jkcz48S2V5
d29yZHM+SGVhbHRoIEJlaGF2aW9yPC9LZXl3b3Jkcz48S2V5d29yZHM+SGVhbHRoIENhcmU8L0tl
eXdvcmRzPjxLZXl3b3Jkcz5IdW1hbnM8L0tleXdvcmRzPjxLZXl3b3Jkcz5JbnRlcm5hbC1FeHRl
cm5hbCBDb250cm9sPC9LZXl3b3Jkcz48S2V5d29yZHM+SW50ZXJ2aWV3PC9LZXl3b3Jkcz48S2V5
d29yZHM+SW50ZXJ2aWV3czwvS2V5d29yZHM+PEtleXdvcmRzPk1lZGljYWwgUmVjb3JkPC9LZXl3
b3Jkcz48S2V5d29yZHM+TWVkaWNhbCBSZWNvcmRzPC9LZXl3b3Jkcz48S2V5d29yZHM+TWlkZGxl
IEFnZWQ8L0tleXdvcmRzPjxLZXl3b3Jkcz5OZXcgWW9yazwvS2V5d29yZHM+PEtleXdvcmRzPk9i
ZXNpdHk8L0tleXdvcmRzPjxLZXl3b3Jkcz5Qb3ZlcnR5PC9LZXl3b3Jkcz48S2V5d29yZHM+UHJl
Z25hbmN5PC9LZXl3b3Jkcz48S2V5d29yZHM+UHJlZ25hbnQgV29tZW48L0tleXdvcmRzPjxLZXl3
b3Jkcz5wcmV2ZW50aW9uICZhbXA7IGNvbnRyb2w8L0tleXdvcmRzPjxLZXl3b3Jkcz5Qc3ljaG9s
b2dpY2FsIFRlc3RzPC9LZXl3b3Jkcz48S2V5d29yZHM+cHN5Y2hvbG9neTwvS2V5d29yZHM+PEtl
eXdvcmRzPlF1ZXN0aW9ubmFpcmU8L0tleXdvcmRzPjxLZXl3b3Jkcz5RdWVzdGlvbm5haXJlczwv
S2V5d29yZHM+PEtleXdvcmRzPlJlY29yZHM8L0tleXdvcmRzPjxLZXl3b3Jkcz5SZXByb2R1Y2li
aWxpdHkgb2YgUmVzdWx0czwvS2V5d29yZHM+PEtleXdvcmRzPlJlc2VhcmNoPC9LZXl3b3Jkcz48
S2V5d29yZHM+UnVyYWwgSGVhbHRoPC9LZXl3b3Jkcz48S2V5d29yZHM+UnVyYWwgUG9wdWxhdGlv
bjwvS2V5d29yZHM+PEtleXdvcmRzPlNlbGYgRWZmaWNhY3k8L0tleXdvcmRzPjxLZXl3b3Jkcz5V
bml2ZXJzaXRpZXM8L0tleXdvcmRzPjxLZXl3b3Jkcz5XZWlnaHQgR2FpbjwvS2V5d29yZHM+PEtl
eXdvcmRzPldvbWVuPC9LZXl3b3Jkcz48UmVwcmludD5Ob3QgaW4gRmlsZTwvUmVwcmludD48U3Rh
cnRfUGFnZT41MDwvU3RhcnRfUGFnZT48RW5kX1BhZ2U+NTg8L0VuZF9QYWdlPjxQZXJpb2RpY2Fs
PkFubi5CZWhhdi5NZWQ8L1BlcmlvZGljYWw+PFZvbHVtZT4yMzwvVm9sdW1lPjxJc3N1ZT4xPC9J
c3N1ZT48TWlzY18zPjEwLjEyMDcvUzE1MzI0Nzk2QUJNMjMwMV84IFtkb2ldPC9NaXNjXzM+PEFk
ZHJlc3M+Q29ybmVsbCBVbml2ZXJzaXR5LCBJdGhhY2EsIE5ZIDE0ODUzLCBVU0E8L0FkZHJlc3M+
PFdlYl9VUkw+UE06MTEzMDIzNTY8L1dlYl9VUkw+PFpaX0pvdXJuYWxTdGRBYmJyZXY+PGYgbmFt
ZT0iU3lzdGVtIj5Bbm4uQmVoYXYuTWVkPC9mPjwvWlpfSm91cm5hbFN0ZEFiYnJldj48WlpfV29y
a2Zvcm1JRD4xPC9aWl9Xb3JrZm9ybUlEPjwvTURMPjwvQ2l0ZT48L1JlZm1hbj4A
</w:fldData>
              </w:fldChar>
            </w:r>
            <w:r w:rsidR="0085648E">
              <w:rPr>
                <w:rFonts w:ascii="Times New Roman" w:hAnsi="Times New Roman" w:cs="Times New Roman"/>
              </w:rPr>
              <w:instrText xml:space="preserve"> ADDIN EN.CITE.DATA </w:instrText>
            </w:r>
            <w:r w:rsidR="0085648E">
              <w:fldChar w:fldCharType="end"/>
            </w:r>
            <w:r w:rsidR="006F4469" w:rsidRPr="00A4707A">
              <w:fldChar w:fldCharType="separate"/>
            </w:r>
            <w:r w:rsidR="0085648E" w:rsidRPr="0085648E">
              <w:rPr>
                <w:rFonts w:ascii="Times New Roman" w:hAnsi="Times New Roman" w:cs="Times New Roman"/>
                <w:noProof/>
                <w:vertAlign w:val="superscript"/>
              </w:rPr>
              <w:t>110</w:t>
            </w:r>
            <w:r w:rsidR="006F4469" w:rsidRPr="00A4707A">
              <w:fldChar w:fldCharType="end"/>
            </w:r>
            <w:r w:rsidR="00CF3D16">
              <w:rPr>
                <w:rFonts w:ascii="Times New Roman" w:hAnsi="Times New Roman" w:cs="Times New Roman"/>
                <w:vertAlign w:val="superscript"/>
              </w:rPr>
              <w:t>a</w:t>
            </w:r>
            <w:r w:rsidRPr="00A4707A">
              <w:rPr>
                <w:rFonts w:ascii="Times New Roman" w:hAnsi="Times New Roman" w:cs="Times New Roman"/>
              </w:rPr>
              <w:t xml:space="preserve">, </w:t>
            </w:r>
            <w:r w:rsidRPr="00A4707A">
              <w:rPr>
                <w:rFonts w:ascii="Times New Roman" w:hAnsi="Times New Roman" w:cs="Times New Roman"/>
                <w:i/>
              </w:rPr>
              <w:t>target weight gain</w:t>
            </w:r>
            <w:r w:rsidR="006F4469" w:rsidRPr="00A4707A">
              <w:fldChar w:fldCharType="begin"/>
            </w:r>
            <w:r w:rsidR="0085648E">
              <w:rPr>
                <w:rFonts w:ascii="Times New Roman" w:hAnsi="Times New Roman" w:cs="Times New Roman"/>
              </w:rPr>
              <w:instrText xml:space="preserve"> ADDIN REFMGR.CITE &lt;Refman&gt;&lt;Cite&gt;&lt;Author&gt;Cogswell&lt;/Author&gt;&lt;Year&gt;1999&lt;/Year&gt;&lt;RecNum&gt;2825&lt;/RecNum&gt;&lt;IDText&gt;Medically advised, mother&amp;apos;s personal target, and actual weight gain during pregnancy&lt;/IDText&gt;&lt;MDL Ref_Type="Journal"&gt;&lt;Ref_Type&gt;Journal&lt;/Ref_Type&gt;&lt;Ref_ID&gt;2825&lt;/Ref_ID&gt;&lt;Title_Primary&gt;Medically advised, mother&amp;apos;s personal target, and actual weight gain during pregnancy&lt;/Title_Primary&gt;&lt;Authors_Primary&gt;Cogswell,M.E.&lt;/Authors_Primary&gt;&lt;Authors_Primary&gt;Scanlon,K.S.&lt;/Authors_Primary&gt;&lt;Authors_Primary&gt;Fein,S.B.&lt;/Authors_Primary&gt;&lt;Authors_Primary&gt;Schieve,L.A.&lt;/Authors_Primary&gt;&lt;Date_Primary&gt;1999/10&lt;/Date_Primary&gt;&lt;Keywords&gt;Adolescent&lt;/Keywords&gt;&lt;Keywords&gt;Adult&lt;/Keywords&gt;&lt;Keywords&gt;Article&lt;/Keywords&gt;&lt;Keywords&gt;Body Mass&lt;/Keywords&gt;&lt;Keywords&gt;Body Mass Index&lt;/Keywords&gt;&lt;Keywords&gt;Body Weight&lt;/Keywords&gt;&lt;Keywords&gt;Chronic Disease&lt;/Keywords&gt;&lt;Keywords&gt;confidence interval&lt;/Keywords&gt;&lt;Keywords&gt;Counseling&lt;/Keywords&gt;&lt;Keywords&gt;Disease&lt;/Keywords&gt;&lt;Keywords&gt;epidemiology&lt;/Keywords&gt;&lt;Keywords&gt;Female&lt;/Keywords&gt;&lt;Keywords&gt;Goals&lt;/Keywords&gt;&lt;Keywords&gt;Health&lt;/Keywords&gt;&lt;Keywords&gt;Health Care&lt;/Keywords&gt;&lt;Keywords&gt;Health Promotion&lt;/Keywords&gt;&lt;Keywords&gt;Humans&lt;/Keywords&gt;&lt;Keywords&gt;Intelligence&lt;/Keywords&gt;&lt;Keywords&gt;methods&lt;/Keywords&gt;&lt;Keywords&gt;nutrition&lt;/Keywords&gt;&lt;Keywords&gt;Pregnancy&lt;/Keywords&gt;&lt;Keywords&gt;Questionnaire&lt;/Keywords&gt;&lt;Keywords&gt;Weight Gain&lt;/Keywords&gt;&lt;Keywords&gt;Women&lt;/Keywords&gt;&lt;Reprint&gt;Not in File&lt;/Reprint&gt;&lt;Start_Page&gt;616&lt;/Start_Page&gt;&lt;End_Page&gt;622&lt;/End_Page&gt;&lt;Periodical&gt;Obstet Gynecol&lt;/Periodical&gt;&lt;Volume&gt;94&lt;/Volume&gt;&lt;Issue&gt;4&lt;/Issue&gt;&lt;Misc_3&gt;S0029-7844(99)00375-0 [pii]&lt;/Misc_3&gt;&lt;Address&gt;Division of Nutrition and Physical Activity, National Center for Chronic Disease Prevention and Health Promotion, the Epidemic Intelligence Service, Epidemiology Program Office, Centers for Disease Control and Prevention, Atlanta,&lt;/Address&gt;&lt;Web_URL&gt;PM:10511369&lt;/Web_URL&gt;&lt;ZZ_JournalFull&gt;&lt;f name="System"&gt;Obstet Gynecol&lt;/f&gt;&lt;/ZZ_JournalFull&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71</w:t>
            </w:r>
            <w:r w:rsidR="006F4469" w:rsidRPr="00A4707A">
              <w:fldChar w:fldCharType="end"/>
            </w:r>
            <w:r w:rsidR="00CF3D16">
              <w:rPr>
                <w:rFonts w:ascii="Times New Roman" w:hAnsi="Times New Roman" w:cs="Times New Roman"/>
                <w:vertAlign w:val="superscript"/>
              </w:rPr>
              <w:t>a</w:t>
            </w:r>
            <w:r w:rsidRPr="00A4707A">
              <w:rPr>
                <w:rFonts w:ascii="Times New Roman" w:hAnsi="Times New Roman" w:cs="Times New Roman"/>
              </w:rPr>
              <w:t xml:space="preserve">, </w:t>
            </w:r>
            <w:r w:rsidRPr="00A4707A">
              <w:rPr>
                <w:rFonts w:ascii="Times New Roman" w:hAnsi="Times New Roman" w:cs="Times New Roman"/>
                <w:i/>
              </w:rPr>
              <w:t>weight attitudes</w:t>
            </w:r>
            <w:r w:rsidR="006F4469" w:rsidRPr="00A4707A">
              <w:fldChar w:fldCharType="begin">
                <w:fldData xml:space="preserve">PFJlZm1hbj48Q2l0ZT48QXV0aG9yPktlbmRhbGw8L0F1dGhvcj48WWVhcj4yMDAxPC9ZZWFyPjxS
ZWNOdW0+MzIzMDwvUmVjTnVtPjxJRFRleHQ+RXZhbHVhdGlvbiBvZiBwc3ljaG9zb2NpYWwgbWVh
c3VyZXMgZm9yIHVuZGVyc3RhbmRpbmcgd2VpZ2h0LXJlbGF0ZWQgYmVoYXZpb3JzIGluIHByZWdu
YW50IHdvbWVuPC9JRFRleHQ+PE1ETCBSZWZfVHlwZT0iSm91cm5hbCI+PFJlZl9UeXBlPkpvdXJu
YWw8L1JlZl9UeXBlPjxSZWZfSUQ+MzIzMDwvUmVmX0lEPjxUaXRsZV9QcmltYXJ5PkV2YWx1YXRp
b24gb2YgcHN5Y2hvc29jaWFsIG1lYXN1cmVzIGZvciB1bmRlcnN0YW5kaW5nIHdlaWdodC1yZWxh
dGVkIGJlaGF2aW9ycyBpbiBwcmVnbmFudCB3b21lbjwvVGl0bGVfUHJpbWFyeT48QXV0aG9yc19Q
cmltYXJ5PktlbmRhbGwsQS48L0F1dGhvcnNfUHJpbWFyeT48QXV0aG9yc19QcmltYXJ5Pk9sc29u
LEMuTS48L0F1dGhvcnNfUHJpbWFyeT48QXV0aG9yc19QcmltYXJ5PkZyb25naWxsbyxFLkEuLEpy
LjwvQXV0aG9yc19QcmltYXJ5PjxEYXRlX1ByaW1hcnk+MjAwMTwvRGF0ZV9QcmltYXJ5PjxLZXl3
b3Jkcz5BZG9sZXNjZW50PC9LZXl3b3Jkcz48S2V5d29yZHM+QWR1bHQ8L0tleXdvcmRzPjxLZXl3
b3Jkcz5hbmFseXNpczwvS2V5d29yZHM+PEtleXdvcmRzPkFydGljbGU8L0tleXdvcmRzPjxLZXl3
b3Jkcz5CZWhhdmlvcjwvS2V5d29yZHM+PEtleXdvcmRzPkJvZHkgSW1hZ2U8L0tleXdvcmRzPjxL
ZXl3b3Jkcz5Cb2R5IFdlaWdodDwvS2V5d29yZHM+PEtleXdvcmRzPkVtcGxveW1lbnQ8L0tleXdv
cmRzPjxLZXl3b3Jkcz5FeGVyY2lzZTwvS2V5d29yZHM+PEtleXdvcmRzPkZhY3RvciBBbmFseXNp
cyxTdGF0aXN0aWNhbDwvS2V5d29yZHM+PEtleXdvcmRzPkZlbWFsZTwvS2V5d29yZHM+PEtleXdv
cmRzPkZvb2QgSGFiaXRzPC9LZXl3b3Jkcz48S2V5d29yZHM+SGVhbHRoPC9LZXl3b3Jkcz48S2V5
d29yZHM+SGVhbHRoIEJlaGF2aW9yPC9LZXl3b3Jkcz48S2V5d29yZHM+SGVhbHRoIENhcmU8L0tl
eXdvcmRzPjxLZXl3b3Jkcz5IdW1hbnM8L0tleXdvcmRzPjxLZXl3b3Jkcz5JbnRlcm5hbC1FeHRl
cm5hbCBDb250cm9sPC9LZXl3b3Jkcz48S2V5d29yZHM+SW50ZXJ2aWV3PC9LZXl3b3Jkcz48S2V5
d29yZHM+SW50ZXJ2aWV3czwvS2V5d29yZHM+PEtleXdvcmRzPk1lZGljYWwgUmVjb3JkPC9LZXl3
b3Jkcz48S2V5d29yZHM+TWVkaWNhbCBSZWNvcmRzPC9LZXl3b3Jkcz48S2V5d29yZHM+TWlkZGxl
IEFnZWQ8L0tleXdvcmRzPjxLZXl3b3Jkcz5OZXcgWW9yazwvS2V5d29yZHM+PEtleXdvcmRzPk9i
ZXNpdHk8L0tleXdvcmRzPjxLZXl3b3Jkcz5Qb3ZlcnR5PC9LZXl3b3Jkcz48S2V5d29yZHM+UHJl
Z25hbmN5PC9LZXl3b3Jkcz48S2V5d29yZHM+UHJlZ25hbnQgV29tZW48L0tleXdvcmRzPjxLZXl3
b3Jkcz5wcmV2ZW50aW9uICZhbXA7IGNvbnRyb2w8L0tleXdvcmRzPjxLZXl3b3Jkcz5Qc3ljaG9s
b2dpY2FsIFRlc3RzPC9LZXl3b3Jkcz48S2V5d29yZHM+cHN5Y2hvbG9neTwvS2V5d29yZHM+PEtl
eXdvcmRzPlF1ZXN0aW9ubmFpcmU8L0tleXdvcmRzPjxLZXl3b3Jkcz5RdWVzdGlvbm5haXJlczwv
S2V5d29yZHM+PEtleXdvcmRzPlJlY29yZHM8L0tleXdvcmRzPjxLZXl3b3Jkcz5SZXByb2R1Y2li
aWxpdHkgb2YgUmVzdWx0czwvS2V5d29yZHM+PEtleXdvcmRzPlJlc2VhcmNoPC9LZXl3b3Jkcz48
S2V5d29yZHM+UnVyYWwgSGVhbHRoPC9LZXl3b3Jkcz48S2V5d29yZHM+UnVyYWwgUG9wdWxhdGlv
bjwvS2V5d29yZHM+PEtleXdvcmRzPlNlbGYgRWZmaWNhY3k8L0tleXdvcmRzPjxLZXl3b3Jkcz5V
bml2ZXJzaXRpZXM8L0tleXdvcmRzPjxLZXl3b3Jkcz5XZWlnaHQgR2FpbjwvS2V5d29yZHM+PEtl
eXdvcmRzPldvbWVuPC9LZXl3b3Jkcz48UmVwcmludD5Ob3QgaW4gRmlsZTwvUmVwcmludD48U3Rh
cnRfUGFnZT41MDwvU3RhcnRfUGFnZT48RW5kX1BhZ2U+NTg8L0VuZF9QYWdlPjxQZXJpb2RpY2Fs
PkFubi5CZWhhdi5NZWQ8L1BlcmlvZGljYWw+PFZvbHVtZT4yMzwvVm9sdW1lPjxJc3N1ZT4xPC9J
c3N1ZT48TWlzY18zPjEwLjEyMDcvUzE1MzI0Nzk2QUJNMjMwMV84IFtkb2ldPC9NaXNjXzM+PEFk
ZHJlc3M+Q29ybmVsbCBVbml2ZXJzaXR5LCBJdGhhY2EsIE5ZIDE0ODUzLCBVU0E8L0FkZHJlc3M+
PFdlYl9VUkw+UE06MTEzMDIzNTY8L1dlYl9VUkw+PFpaX0pvdXJuYWxTdGRBYmJyZXY+PGYgbmFt
ZT0iU3lzdGVtIj5Bbm4uQmVoYXYuTWVkPC9mPjwvWlpfSm91cm5hbFN0ZEFiYnJldj48WlpfV29y
a2Zvcm1JRD4xPC9aWl9Xb3JrZm9ybUlEPjwvTURMPjwvQ2l0ZT48L1JlZm1hbj4A
</w:fldData>
              </w:fldChar>
            </w:r>
            <w:r w:rsidR="0085648E">
              <w:rPr>
                <w:rFonts w:ascii="Times New Roman" w:hAnsi="Times New Roman" w:cs="Times New Roman"/>
              </w:rPr>
              <w:instrText xml:space="preserve"> ADDIN REFMGR.CITE </w:instrText>
            </w:r>
            <w:r w:rsidR="0085648E">
              <w:fldChar w:fldCharType="begin">
                <w:fldData xml:space="preserve">PFJlZm1hbj48Q2l0ZT48QXV0aG9yPktlbmRhbGw8L0F1dGhvcj48WWVhcj4yMDAxPC9ZZWFyPjxS
ZWNOdW0+MzIzMDwvUmVjTnVtPjxJRFRleHQ+RXZhbHVhdGlvbiBvZiBwc3ljaG9zb2NpYWwgbWVh
c3VyZXMgZm9yIHVuZGVyc3RhbmRpbmcgd2VpZ2h0LXJlbGF0ZWQgYmVoYXZpb3JzIGluIHByZWdu
YW50IHdvbWVuPC9JRFRleHQ+PE1ETCBSZWZfVHlwZT0iSm91cm5hbCI+PFJlZl9UeXBlPkpvdXJu
YWw8L1JlZl9UeXBlPjxSZWZfSUQ+MzIzMDwvUmVmX0lEPjxUaXRsZV9QcmltYXJ5PkV2YWx1YXRp
b24gb2YgcHN5Y2hvc29jaWFsIG1lYXN1cmVzIGZvciB1bmRlcnN0YW5kaW5nIHdlaWdodC1yZWxh
dGVkIGJlaGF2aW9ycyBpbiBwcmVnbmFudCB3b21lbjwvVGl0bGVfUHJpbWFyeT48QXV0aG9yc19Q
cmltYXJ5PktlbmRhbGwsQS48L0F1dGhvcnNfUHJpbWFyeT48QXV0aG9yc19QcmltYXJ5Pk9sc29u
LEMuTS48L0F1dGhvcnNfUHJpbWFyeT48QXV0aG9yc19QcmltYXJ5PkZyb25naWxsbyxFLkEuLEpy
LjwvQXV0aG9yc19QcmltYXJ5PjxEYXRlX1ByaW1hcnk+MjAwMTwvRGF0ZV9QcmltYXJ5PjxLZXl3
b3Jkcz5BZG9sZXNjZW50PC9LZXl3b3Jkcz48S2V5d29yZHM+QWR1bHQ8L0tleXdvcmRzPjxLZXl3
b3Jkcz5hbmFseXNpczwvS2V5d29yZHM+PEtleXdvcmRzPkFydGljbGU8L0tleXdvcmRzPjxLZXl3
b3Jkcz5CZWhhdmlvcjwvS2V5d29yZHM+PEtleXdvcmRzPkJvZHkgSW1hZ2U8L0tleXdvcmRzPjxL
ZXl3b3Jkcz5Cb2R5IFdlaWdodDwvS2V5d29yZHM+PEtleXdvcmRzPkVtcGxveW1lbnQ8L0tleXdv
cmRzPjxLZXl3b3Jkcz5FeGVyY2lzZTwvS2V5d29yZHM+PEtleXdvcmRzPkZhY3RvciBBbmFseXNp
cyxTdGF0aXN0aWNhbDwvS2V5d29yZHM+PEtleXdvcmRzPkZlbWFsZTwvS2V5d29yZHM+PEtleXdv
cmRzPkZvb2QgSGFiaXRzPC9LZXl3b3Jkcz48S2V5d29yZHM+SGVhbHRoPC9LZXl3b3Jkcz48S2V5
d29yZHM+SGVhbHRoIEJlaGF2aW9yPC9LZXl3b3Jkcz48S2V5d29yZHM+SGVhbHRoIENhcmU8L0tl
eXdvcmRzPjxLZXl3b3Jkcz5IdW1hbnM8L0tleXdvcmRzPjxLZXl3b3Jkcz5JbnRlcm5hbC1FeHRl
cm5hbCBDb250cm9sPC9LZXl3b3Jkcz48S2V5d29yZHM+SW50ZXJ2aWV3PC9LZXl3b3Jkcz48S2V5
d29yZHM+SW50ZXJ2aWV3czwvS2V5d29yZHM+PEtleXdvcmRzPk1lZGljYWwgUmVjb3JkPC9LZXl3
b3Jkcz48S2V5d29yZHM+TWVkaWNhbCBSZWNvcmRzPC9LZXl3b3Jkcz48S2V5d29yZHM+TWlkZGxl
IEFnZWQ8L0tleXdvcmRzPjxLZXl3b3Jkcz5OZXcgWW9yazwvS2V5d29yZHM+PEtleXdvcmRzPk9i
ZXNpdHk8L0tleXdvcmRzPjxLZXl3b3Jkcz5Qb3ZlcnR5PC9LZXl3b3Jkcz48S2V5d29yZHM+UHJl
Z25hbmN5PC9LZXl3b3Jkcz48S2V5d29yZHM+UHJlZ25hbnQgV29tZW48L0tleXdvcmRzPjxLZXl3
b3Jkcz5wcmV2ZW50aW9uICZhbXA7IGNvbnRyb2w8L0tleXdvcmRzPjxLZXl3b3Jkcz5Qc3ljaG9s
b2dpY2FsIFRlc3RzPC9LZXl3b3Jkcz48S2V5d29yZHM+cHN5Y2hvbG9neTwvS2V5d29yZHM+PEtl
eXdvcmRzPlF1ZXN0aW9ubmFpcmU8L0tleXdvcmRzPjxLZXl3b3Jkcz5RdWVzdGlvbm5haXJlczwv
S2V5d29yZHM+PEtleXdvcmRzPlJlY29yZHM8L0tleXdvcmRzPjxLZXl3b3Jkcz5SZXByb2R1Y2li
aWxpdHkgb2YgUmVzdWx0czwvS2V5d29yZHM+PEtleXdvcmRzPlJlc2VhcmNoPC9LZXl3b3Jkcz48
S2V5d29yZHM+UnVyYWwgSGVhbHRoPC9LZXl3b3Jkcz48S2V5d29yZHM+UnVyYWwgUG9wdWxhdGlv
bjwvS2V5d29yZHM+PEtleXdvcmRzPlNlbGYgRWZmaWNhY3k8L0tleXdvcmRzPjxLZXl3b3Jkcz5V
bml2ZXJzaXRpZXM8L0tleXdvcmRzPjxLZXl3b3Jkcz5XZWlnaHQgR2FpbjwvS2V5d29yZHM+PEtl
eXdvcmRzPldvbWVuPC9LZXl3b3Jkcz48UmVwcmludD5Ob3QgaW4gRmlsZTwvUmVwcmludD48U3Rh
cnRfUGFnZT41MDwvU3RhcnRfUGFnZT48RW5kX1BhZ2U+NTg8L0VuZF9QYWdlPjxQZXJpb2RpY2Fs
PkFubi5CZWhhdi5NZWQ8L1BlcmlvZGljYWw+PFZvbHVtZT4yMzwvVm9sdW1lPjxJc3N1ZT4xPC9J
c3N1ZT48TWlzY18zPjEwLjEyMDcvUzE1MzI0Nzk2QUJNMjMwMV84IFtkb2ldPC9NaXNjXzM+PEFk
ZHJlc3M+Q29ybmVsbCBVbml2ZXJzaXR5LCBJdGhhY2EsIE5ZIDE0ODUzLCBVU0E8L0FkZHJlc3M+
PFdlYl9VUkw+UE06MTEzMDIzNTY8L1dlYl9VUkw+PFpaX0pvdXJuYWxTdGRBYmJyZXY+PGYgbmFt
ZT0iU3lzdGVtIj5Bbm4uQmVoYXYuTWVkPC9mPjwvWlpfSm91cm5hbFN0ZEFiYnJldj48WlpfV29y
a2Zvcm1JRD4xPC9aWl9Xb3JrZm9ybUlEPjwvTURMPjwvQ2l0ZT48L1JlZm1hbj4A
</w:fldData>
              </w:fldChar>
            </w:r>
            <w:r w:rsidR="0085648E">
              <w:rPr>
                <w:rFonts w:ascii="Times New Roman" w:hAnsi="Times New Roman" w:cs="Times New Roman"/>
              </w:rPr>
              <w:instrText xml:space="preserve"> ADDIN EN.CITE.DATA </w:instrText>
            </w:r>
            <w:r w:rsidR="0085648E">
              <w:fldChar w:fldCharType="end"/>
            </w:r>
            <w:r w:rsidR="006F4469" w:rsidRPr="00A4707A">
              <w:fldChar w:fldCharType="separate"/>
            </w:r>
            <w:r w:rsidR="0085648E" w:rsidRPr="0085648E">
              <w:rPr>
                <w:rFonts w:ascii="Times New Roman" w:hAnsi="Times New Roman" w:cs="Times New Roman"/>
                <w:noProof/>
                <w:vertAlign w:val="superscript"/>
              </w:rPr>
              <w:t>110</w:t>
            </w:r>
            <w:r w:rsidR="006F4469" w:rsidRPr="00A4707A">
              <w:fldChar w:fldCharType="end"/>
            </w:r>
            <w:r w:rsidR="00CF3D16">
              <w:rPr>
                <w:rFonts w:ascii="Times New Roman" w:hAnsi="Times New Roman" w:cs="Times New Roman"/>
                <w:vertAlign w:val="superscript"/>
              </w:rPr>
              <w:t>a</w:t>
            </w:r>
            <w:r w:rsidRPr="00A4707A">
              <w:rPr>
                <w:rFonts w:ascii="Times New Roman" w:hAnsi="Times New Roman" w:cs="Times New Roman"/>
              </w:rPr>
              <w:t xml:space="preserve">, </w:t>
            </w:r>
            <w:r w:rsidR="0039297A" w:rsidRPr="0039297A">
              <w:rPr>
                <w:rFonts w:ascii="Times New Roman" w:hAnsi="Times New Roman" w:cs="Times New Roman"/>
                <w:i/>
              </w:rPr>
              <w:t xml:space="preserve"> body image</w:t>
            </w:r>
            <w:r w:rsidR="006F4469" w:rsidRPr="0039297A">
              <w:fldChar w:fldCharType="begin">
                <w:fldData xml:space="preserve">PFJlZm1hbj48Q2l0ZT48QXV0aG9yPldpbGxpYW1zb248L0F1dGhvcj48WWVhcj4yMDAwPC9ZZWFy
PjxSZWNOdW0+MzQyNzwvUmVjTnVtPjxJRFRleHQ+Qm9keSBpbWFnZSBhc3Nlc3NtZW50IGZvciBv
YmVzaXR5IChCSUEtTyk6IGRldmVsb3BtZW50IG9mIGEgbmV3IHByb2NlZHVyZTwvSURUZXh0PjxN
REwgUmVmX1R5cGU9IkpvdXJuYWwiPjxSZWZfVHlwZT5Kb3VybmFsPC9SZWZfVHlwZT48UmVmX0lE
PjM0Mjc8L1JlZl9JRD48VGl0bGVfUHJpbWFyeT5Cb2R5IGltYWdlIGFzc2Vzc21lbnQgZm9yIG9i
ZXNpdHkgKEJJQS1PKTogZGV2ZWxvcG1lbnQgb2YgYSBuZXcgcHJvY2VkdXJlPC9UaXRsZV9Qcmlt
YXJ5PjxBdXRob3JzX1ByaW1hcnk+V2lsbGlhbXNvbixELkEuPC9BdXRob3JzX1ByaW1hcnk+PEF1
dGhvcnNfUHJpbWFyeT5Xb21ibGUsTC5HLjwvQXV0aG9yc19QcmltYXJ5PjxBdXRob3JzX1ByaW1h
cnk+WnVja2VyLE4uTC48L0F1dGhvcnNfUHJpbWFyeT48QXV0aG9yc19QcmltYXJ5PlJlYXMsRC5M
LjwvQXV0aG9yc19QcmltYXJ5PjxBdXRob3JzX1ByaW1hcnk+V2hpdGUsTS5BLjwvQXV0aG9yc19Q
cmltYXJ5PjxBdXRob3JzX1ByaW1hcnk+QmxvdWluLEQuQy48L0F1dGhvcnNfUHJpbWFyeT48QXV0
aG9yc19QcmltYXJ5PkdyZWVud2F5LEYuPC9BdXRob3JzX1ByaW1hcnk+PERhdGVfUHJpbWFyeT4y
MDAwLzEwPC9EYXRlX1ByaW1hcnk+PEtleXdvcmRzPkFkb2xlc2NlbnQ8L0tleXdvcmRzPjxLZXl3
b3Jkcz5BZHVsdDwvS2V5d29yZHM+PEtleXdvcmRzPkFmcmljYW4gQW1lcmljYW5zPC9LZXl3b3Jk
cz48S2V5d29yZHM+QWZyaWNhbiBDb250aW5lbnRhbCBBbmNlc3RyeSBHcm91cDwvS2V5d29yZHM+
PEtleXdvcmRzPkFnZTwvS2V5d29yZHM+PEtleXdvcmRzPkFnZWQ8L0tleXdvcmRzPjxLZXl3b3Jk
cz5BZ2VkLDgwIGFuZCBvdmVyPC9LZXl3b3Jkcz48S2V5d29yZHM+QXJ0aWNsZTwvS2V5d29yZHM+
PEtleXdvcmRzPkJpb21lZGljYWwgUmVzZWFyY2g8L0tleXdvcmRzPjxLZXl3b3Jkcz5Cb2R5IElt
YWdlPC9LZXl3b3Jkcz48S2V5d29yZHM+Qm9keSBTaXplPC9LZXl3b3Jkcz48S2V5d29yZHM+Q29t
cGFyYXRpdmUgU3R1ZHk8L0tleXdvcmRzPjxLZXl3b3Jkcz5FdXJvcGVhbiBDb250aW5lbnRhbCBB
bmNlc3RyeSBHcm91cDwvS2V5d29yZHM+PEtleXdvcmRzPkZlbWFsZTwvS2V5d29yZHM+PEtleXdv
cmRzPkh1bWFuczwvS2V5d29yZHM+PEtleXdvcmRzPkxvdWlzaWFuYTwvS2V5d29yZHM+PEtleXdv
cmRzPk1hbGU8L0tleXdvcmRzPjxLZXl3b3Jkcz5NaWRkbGUgQWdlZDwvS2V5d29yZHM+PEtleXdv
cmRzPk9iZXNpdHk8L0tleXdvcmRzPjxLZXl3b3Jkcz5QZXJzb25hbCBTYXRpc2ZhY3Rpb248L0tl
eXdvcmRzPjxLZXl3b3Jkcz5wc3ljaG9sb2d5PC9LZXl3b3Jkcz48S2V5d29yZHM+UXVlc3Rpb25u
YWlyZXM8L0tleXdvcmRzPjxLZXl3b3Jkcz5SZXByb2R1Y2liaWxpdHkgb2YgUmVzdWx0czwvS2V5
d29yZHM+PEtleXdvcmRzPlJlc2VhcmNoPC9LZXl3b3Jkcz48S2V5d29yZHM+VGltZTwvS2V5d29y
ZHM+PEtleXdvcmRzPlVuaXZlcnNpdGllczwvS2V5d29yZHM+PEtleXdvcmRzPldvbWVuPC9LZXl3
b3Jkcz48UmVwcmludD5Ob3QgaW4gRmlsZTwvUmVwcmludD48U3RhcnRfUGFnZT4xMzI2PC9TdGFy
dF9QYWdlPjxFbmRfUGFnZT4xMzMyPC9FbmRfUGFnZT48UGVyaW9kaWNhbD5JbnQgSiBPYmVzLlJl
bGF0IE1ldGFiIERpc29yZC48L1BlcmlvZGljYWw+PFZvbHVtZT4yNDwvVm9sdW1lPjxJc3N1ZT4x
MDwvSXNzdWU+PEFkZHJlc3M+TG91aXNpYW5hIFN0YXRlIFVuaXZlcnNpdHksIFBlbm5pbmd0b24g
QmlvbWVkaWNhbCBSZXNlYXJjaCBDZW50ZXIsIEJhdG9uIFJvdWdlIDcwODA4LCBVU0EuIFdpbGxp
YWRhQHBicmMuZWR1PC9BZGRyZXNzPjxXZWJfVVJMPlBNOjExMDkzMjk1PC9XZWJfVVJMPjxaWl9K
b3VybmFsU3RkQWJicmV2PjxmIG5hbWU9IlN5c3RlbSI+SW50IEogT2Jlcy5SZWxhdCBNZXRhYiBE
aXNvcmQuPC9mPjwvWlpfSm91cm5hbFN0ZEFiYnJldj48WlpfV29ya2Zvcm1JRD4xPC9aWl9Xb3Jr
Zm9ybUlEPjwvTURMPjwvQ2l0ZT48L1JlZm1hbj4A
</w:fldData>
              </w:fldChar>
            </w:r>
            <w:r w:rsidR="0085648E">
              <w:rPr>
                <w:rFonts w:ascii="Times New Roman" w:hAnsi="Times New Roman" w:cs="Times New Roman"/>
              </w:rPr>
              <w:instrText xml:space="preserve"> ADDIN REFMGR.CITE </w:instrText>
            </w:r>
            <w:r w:rsidR="0085648E">
              <w:fldChar w:fldCharType="begin">
                <w:fldData xml:space="preserve">PFJlZm1hbj48Q2l0ZT48QXV0aG9yPldpbGxpYW1zb248L0F1dGhvcj48WWVhcj4yMDAwPC9ZZWFy
PjxSZWNOdW0+MzQyNzwvUmVjTnVtPjxJRFRleHQ+Qm9keSBpbWFnZSBhc3Nlc3NtZW50IGZvciBv
YmVzaXR5IChCSUEtTyk6IGRldmVsb3BtZW50IG9mIGEgbmV3IHByb2NlZHVyZTwvSURUZXh0PjxN
REwgUmVmX1R5cGU9IkpvdXJuYWwiPjxSZWZfVHlwZT5Kb3VybmFsPC9SZWZfVHlwZT48UmVmX0lE
PjM0Mjc8L1JlZl9JRD48VGl0bGVfUHJpbWFyeT5Cb2R5IGltYWdlIGFzc2Vzc21lbnQgZm9yIG9i
ZXNpdHkgKEJJQS1PKTogZGV2ZWxvcG1lbnQgb2YgYSBuZXcgcHJvY2VkdXJlPC9UaXRsZV9Qcmlt
YXJ5PjxBdXRob3JzX1ByaW1hcnk+V2lsbGlhbXNvbixELkEuPC9BdXRob3JzX1ByaW1hcnk+PEF1
dGhvcnNfUHJpbWFyeT5Xb21ibGUsTC5HLjwvQXV0aG9yc19QcmltYXJ5PjxBdXRob3JzX1ByaW1h
cnk+WnVja2VyLE4uTC48L0F1dGhvcnNfUHJpbWFyeT48QXV0aG9yc19QcmltYXJ5PlJlYXMsRC5M
LjwvQXV0aG9yc19QcmltYXJ5PjxBdXRob3JzX1ByaW1hcnk+V2hpdGUsTS5BLjwvQXV0aG9yc19Q
cmltYXJ5PjxBdXRob3JzX1ByaW1hcnk+QmxvdWluLEQuQy48L0F1dGhvcnNfUHJpbWFyeT48QXV0
aG9yc19QcmltYXJ5PkdyZWVud2F5LEYuPC9BdXRob3JzX1ByaW1hcnk+PERhdGVfUHJpbWFyeT4y
MDAwLzEwPC9EYXRlX1ByaW1hcnk+PEtleXdvcmRzPkFkb2xlc2NlbnQ8L0tleXdvcmRzPjxLZXl3
b3Jkcz5BZHVsdDwvS2V5d29yZHM+PEtleXdvcmRzPkFmcmljYW4gQW1lcmljYW5zPC9LZXl3b3Jk
cz48S2V5d29yZHM+QWZyaWNhbiBDb250aW5lbnRhbCBBbmNlc3RyeSBHcm91cDwvS2V5d29yZHM+
PEtleXdvcmRzPkFnZTwvS2V5d29yZHM+PEtleXdvcmRzPkFnZWQ8L0tleXdvcmRzPjxLZXl3b3Jk
cz5BZ2VkLDgwIGFuZCBvdmVyPC9LZXl3b3Jkcz48S2V5d29yZHM+QXJ0aWNsZTwvS2V5d29yZHM+
PEtleXdvcmRzPkJpb21lZGljYWwgUmVzZWFyY2g8L0tleXdvcmRzPjxLZXl3b3Jkcz5Cb2R5IElt
YWdlPC9LZXl3b3Jkcz48S2V5d29yZHM+Qm9keSBTaXplPC9LZXl3b3Jkcz48S2V5d29yZHM+Q29t
cGFyYXRpdmUgU3R1ZHk8L0tleXdvcmRzPjxLZXl3b3Jkcz5FdXJvcGVhbiBDb250aW5lbnRhbCBB
bmNlc3RyeSBHcm91cDwvS2V5d29yZHM+PEtleXdvcmRzPkZlbWFsZTwvS2V5d29yZHM+PEtleXdv
cmRzPkh1bWFuczwvS2V5d29yZHM+PEtleXdvcmRzPkxvdWlzaWFuYTwvS2V5d29yZHM+PEtleXdv
cmRzPk1hbGU8L0tleXdvcmRzPjxLZXl3b3Jkcz5NaWRkbGUgQWdlZDwvS2V5d29yZHM+PEtleXdv
cmRzPk9iZXNpdHk8L0tleXdvcmRzPjxLZXl3b3Jkcz5QZXJzb25hbCBTYXRpc2ZhY3Rpb248L0tl
eXdvcmRzPjxLZXl3b3Jkcz5wc3ljaG9sb2d5PC9LZXl3b3Jkcz48S2V5d29yZHM+UXVlc3Rpb25u
YWlyZXM8L0tleXdvcmRzPjxLZXl3b3Jkcz5SZXByb2R1Y2liaWxpdHkgb2YgUmVzdWx0czwvS2V5
d29yZHM+PEtleXdvcmRzPlJlc2VhcmNoPC9LZXl3b3Jkcz48S2V5d29yZHM+VGltZTwvS2V5d29y
ZHM+PEtleXdvcmRzPlVuaXZlcnNpdGllczwvS2V5d29yZHM+PEtleXdvcmRzPldvbWVuPC9LZXl3
b3Jkcz48UmVwcmludD5Ob3QgaW4gRmlsZTwvUmVwcmludD48U3RhcnRfUGFnZT4xMzI2PC9TdGFy
dF9QYWdlPjxFbmRfUGFnZT4xMzMyPC9FbmRfUGFnZT48UGVyaW9kaWNhbD5JbnQgSiBPYmVzLlJl
bGF0IE1ldGFiIERpc29yZC48L1BlcmlvZGljYWw+PFZvbHVtZT4yNDwvVm9sdW1lPjxJc3N1ZT4x
MDwvSXNzdWU+PEFkZHJlc3M+TG91aXNpYW5hIFN0YXRlIFVuaXZlcnNpdHksIFBlbm5pbmd0b24g
QmlvbWVkaWNhbCBSZXNlYXJjaCBDZW50ZXIsIEJhdG9uIFJvdWdlIDcwODA4LCBVU0EuIFdpbGxp
YWRhQHBicmMuZWR1PC9BZGRyZXNzPjxXZWJfVVJMPlBNOjExMDkzMjk1PC9XZWJfVVJMPjxaWl9K
b3VybmFsU3RkQWJicmV2PjxmIG5hbWU9IlN5c3RlbSI+SW50IEogT2Jlcy5SZWxhdCBNZXRhYiBE
aXNvcmQuPC9mPjwvWlpfSm91cm5hbFN0ZEFiYnJldj48WlpfV29ya2Zvcm1JRD4xPC9aWl9Xb3Jr
Zm9ybUlEPjwvTURMPjwvQ2l0ZT48L1JlZm1hbj4A
</w:fldData>
              </w:fldChar>
            </w:r>
            <w:r w:rsidR="0085648E">
              <w:rPr>
                <w:rFonts w:ascii="Times New Roman" w:hAnsi="Times New Roman" w:cs="Times New Roman"/>
              </w:rPr>
              <w:instrText xml:space="preserve"> ADDIN EN.CITE.DATA </w:instrText>
            </w:r>
            <w:r w:rsidR="0085648E">
              <w:fldChar w:fldCharType="end"/>
            </w:r>
            <w:r w:rsidR="006F4469" w:rsidRPr="0039297A">
              <w:fldChar w:fldCharType="separate"/>
            </w:r>
            <w:r w:rsidR="0085648E" w:rsidRPr="0085648E">
              <w:rPr>
                <w:rFonts w:ascii="Times New Roman" w:hAnsi="Times New Roman" w:cs="Times New Roman"/>
                <w:noProof/>
                <w:vertAlign w:val="superscript"/>
              </w:rPr>
              <w:t>111</w:t>
            </w:r>
            <w:r w:rsidR="006F4469" w:rsidRPr="0039297A">
              <w:fldChar w:fldCharType="end"/>
            </w:r>
            <w:r w:rsidR="009462DB">
              <w:rPr>
                <w:vertAlign w:val="superscript"/>
              </w:rPr>
              <w:t>a</w:t>
            </w:r>
            <w:r w:rsidR="009462DB">
              <w:rPr>
                <w:rFonts w:ascii="Times New Roman" w:hAnsi="Times New Roman" w:cs="Times New Roman"/>
              </w:rPr>
              <w:t xml:space="preserve">, </w:t>
            </w:r>
            <w:r w:rsidRPr="00A4707A">
              <w:rPr>
                <w:rFonts w:ascii="Times New Roman" w:hAnsi="Times New Roman" w:cs="Times New Roman"/>
                <w:i/>
              </w:rPr>
              <w:t>Barriers to Healthy Eating</w:t>
            </w:r>
            <w:r w:rsidR="006F4469" w:rsidRPr="00A4707A">
              <w:fldChar w:fldCharType="begin"/>
            </w:r>
            <w:r w:rsidR="0085648E">
              <w:rPr>
                <w:rFonts w:ascii="Times New Roman" w:hAnsi="Times New Roman" w:cs="Times New Roman"/>
              </w:rPr>
              <w:instrText xml:space="preserve"> ADDIN REFMGR.CITE &lt;Refman&gt;&lt;Cite&gt;&lt;Author&gt;Fowles&lt;/Author&gt;&lt;Year&gt;2004&lt;/Year&gt;&lt;RecNum&gt;3424&lt;/RecNum&gt;&lt;IDText&gt;Testing the barriers to healthy eating scale&lt;/IDText&gt;&lt;MDL Ref_Type="Journal"&gt;&lt;Ref_Type&gt;Journal&lt;/Ref_Type&gt;&lt;Ref_ID&gt;3424&lt;/Ref_ID&gt;&lt;Title_Primary&gt;Testing the barriers to healthy eating scale&lt;/Title_Primary&gt;&lt;Authors_Primary&gt;Fowles,E.R.&lt;/Authors_Primary&gt;&lt;Authors_Primary&gt;Feucht,J.&lt;/Authors_Primary&gt;&lt;Date_Primary&gt;2004/6&lt;/Date_Primary&gt;&lt;Keywords&gt;Adult&lt;/Keywords&gt;&lt;Keywords&gt;analysis&lt;/Keywords&gt;&lt;Keywords&gt;Article&lt;/Keywords&gt;&lt;Keywords&gt;complications&lt;/Keywords&gt;&lt;Keywords&gt;Eating&lt;/Keywords&gt;&lt;Keywords&gt;Evaluation Studies&lt;/Keywords&gt;&lt;Keywords&gt;Factor Analysis,Statistical&lt;/Keywords&gt;&lt;Keywords&gt;Female&lt;/Keywords&gt;&lt;Keywords&gt;Food Habits&lt;/Keywords&gt;&lt;Keywords&gt;Health&lt;/Keywords&gt;&lt;Keywords&gt;Health Behavior&lt;/Keywords&gt;&lt;Keywords&gt;Health Promotion&lt;/Keywords&gt;&lt;Keywords&gt;Humans&lt;/Keywords&gt;&lt;Keywords&gt;Model&lt;/Keywords&gt;&lt;Keywords&gt;nursing&lt;/Keywords&gt;&lt;Keywords&gt;nutrition&lt;/Keywords&gt;&lt;Keywords&gt;Nutrition Assessment&lt;/Keywords&gt;&lt;Keywords&gt;Pregnancy&lt;/Keywords&gt;&lt;Keywords&gt;Pregnant Women&lt;/Keywords&gt;&lt;Keywords&gt;Questionnaires&lt;/Keywords&gt;&lt;Keywords&gt;Reproducibility of Results&lt;/Keywords&gt;&lt;Keywords&gt;Research&lt;/Keywords&gt;&lt;Keywords&gt;Risk&lt;/Keywords&gt;&lt;Keywords&gt;United States&lt;/Keywords&gt;&lt;Keywords&gt;Universities&lt;/Keywords&gt;&lt;Keywords&gt;Women&lt;/Keywords&gt;&lt;Reprint&gt;Not in File&lt;/Reprint&gt;&lt;Start_Page&gt;429&lt;/Start_Page&gt;&lt;End_Page&gt;443&lt;/End_Page&gt;&lt;Periodical&gt;West J Nurs Res.&lt;/Periodical&gt;&lt;Volume&gt;26&lt;/Volume&gt;&lt;Issue&gt;4&lt;/Issue&gt;&lt;Misc_3&gt;10.1177/0193945904263281 [doi]&lt;/Misc_3&gt;&lt;Address&gt;Mennonite College of Nursing at Illinois State University, Normal 61790-5810, USA&lt;/Address&gt;&lt;Web_URL&gt;PM:15155027&lt;/Web_URL&gt;&lt;ZZ_JournalStdAbbrev&gt;&lt;f name="System"&gt;West J Nurs Res.&lt;/f&gt;&lt;/ZZ_JournalStdAbbrev&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112</w:t>
            </w:r>
            <w:r w:rsidR="006F4469" w:rsidRPr="00A4707A">
              <w:fldChar w:fldCharType="end"/>
            </w:r>
            <w:r w:rsidR="00CF3D16">
              <w:rPr>
                <w:rFonts w:ascii="Times New Roman" w:hAnsi="Times New Roman" w:cs="Times New Roman"/>
                <w:vertAlign w:val="superscript"/>
              </w:rPr>
              <w:t xml:space="preserve">a </w:t>
            </w:r>
            <w:r w:rsidR="00CF3D16" w:rsidRPr="00A4707A">
              <w:rPr>
                <w:rFonts w:ascii="Times New Roman" w:hAnsi="Times New Roman" w:cs="Times New Roman"/>
              </w:rPr>
              <w:t xml:space="preserve"> </w:t>
            </w:r>
            <w:r w:rsidR="00800055">
              <w:rPr>
                <w:rFonts w:ascii="Times New Roman" w:eastAsia="Times New Roman" w:hAnsi="Times New Roman" w:cs="Times New Roman"/>
              </w:rPr>
              <w:lastRenderedPageBreak/>
              <w:t>s</w:t>
            </w:r>
            <w:r w:rsidR="00800055" w:rsidRPr="00056FE1">
              <w:rPr>
                <w:rFonts w:ascii="Times New Roman" w:eastAsia="Times New Roman" w:hAnsi="Times New Roman" w:cs="Times New Roman"/>
              </w:rPr>
              <w:t>elf-efficacy</w:t>
            </w:r>
            <w:r w:rsidR="006F4469" w:rsidRPr="0014037E">
              <w:fldChar w:fldCharType="begin">
                <w:fldData xml:space="preserve">PFJlZm1hbj48Q2l0ZT48QXV0aG9yPktlbmRhbGw8L0F1dGhvcj48WWVhcj4yMDAxPC9ZZWFyPjxS
ZWNOdW0+MzIzMDwvUmVjTnVtPjxJRFRleHQ+RXZhbHVhdGlvbiBvZiBwc3ljaG9zb2NpYWwgbWVh
c3VyZXMgZm9yIHVuZGVyc3RhbmRpbmcgd2VpZ2h0LXJlbGF0ZWQgYmVoYXZpb3JzIGluIHByZWdu
YW50IHdvbWVuPC9JRFRleHQ+PE1ETCBSZWZfVHlwZT0iSm91cm5hbCI+PFJlZl9UeXBlPkpvdXJu
YWw8L1JlZl9UeXBlPjxSZWZfSUQ+MzIzMDwvUmVmX0lEPjxUaXRsZV9QcmltYXJ5PkV2YWx1YXRp
b24gb2YgcHN5Y2hvc29jaWFsIG1lYXN1cmVzIGZvciB1bmRlcnN0YW5kaW5nIHdlaWdodC1yZWxh
dGVkIGJlaGF2aW9ycyBpbiBwcmVnbmFudCB3b21lbjwvVGl0bGVfUHJpbWFyeT48QXV0aG9yc19Q
cmltYXJ5PktlbmRhbGwsQS48L0F1dGhvcnNfUHJpbWFyeT48QXV0aG9yc19QcmltYXJ5Pk9sc29u
LEMuTS48L0F1dGhvcnNfUHJpbWFyeT48QXV0aG9yc19QcmltYXJ5PkZyb25naWxsbyxFLkEuLEpy
LjwvQXV0aG9yc19QcmltYXJ5PjxEYXRlX1ByaW1hcnk+MjAwMTwvRGF0ZV9QcmltYXJ5PjxLZXl3
b3Jkcz5BZG9sZXNjZW50PC9LZXl3b3Jkcz48S2V5d29yZHM+QWR1bHQ8L0tleXdvcmRzPjxLZXl3
b3Jkcz5hbmFseXNpczwvS2V5d29yZHM+PEtleXdvcmRzPkFydGljbGU8L0tleXdvcmRzPjxLZXl3
b3Jkcz5CZWhhdmlvcjwvS2V5d29yZHM+PEtleXdvcmRzPkJvZHkgSW1hZ2U8L0tleXdvcmRzPjxL
ZXl3b3Jkcz5Cb2R5IFdlaWdodDwvS2V5d29yZHM+PEtleXdvcmRzPkVtcGxveW1lbnQ8L0tleXdv
cmRzPjxLZXl3b3Jkcz5FeGVyY2lzZTwvS2V5d29yZHM+PEtleXdvcmRzPkZhY3RvciBBbmFseXNp
cyxTdGF0aXN0aWNhbDwvS2V5d29yZHM+PEtleXdvcmRzPkZlbWFsZTwvS2V5d29yZHM+PEtleXdv
cmRzPkZvb2QgSGFiaXRzPC9LZXl3b3Jkcz48S2V5d29yZHM+SGVhbHRoPC9LZXl3b3Jkcz48S2V5
d29yZHM+SGVhbHRoIEJlaGF2aW9yPC9LZXl3b3Jkcz48S2V5d29yZHM+SGVhbHRoIENhcmU8L0tl
eXdvcmRzPjxLZXl3b3Jkcz5IdW1hbnM8L0tleXdvcmRzPjxLZXl3b3Jkcz5JbnRlcm5hbC1FeHRl
cm5hbCBDb250cm9sPC9LZXl3b3Jkcz48S2V5d29yZHM+SW50ZXJ2aWV3PC9LZXl3b3Jkcz48S2V5
d29yZHM+SW50ZXJ2aWV3czwvS2V5d29yZHM+PEtleXdvcmRzPk1lZGljYWwgUmVjb3JkPC9LZXl3
b3Jkcz48S2V5d29yZHM+TWVkaWNhbCBSZWNvcmRzPC9LZXl3b3Jkcz48S2V5d29yZHM+TWlkZGxl
IEFnZWQ8L0tleXdvcmRzPjxLZXl3b3Jkcz5OZXcgWW9yazwvS2V5d29yZHM+PEtleXdvcmRzPk9i
ZXNpdHk8L0tleXdvcmRzPjxLZXl3b3Jkcz5Qb3ZlcnR5PC9LZXl3b3Jkcz48S2V5d29yZHM+UHJl
Z25hbmN5PC9LZXl3b3Jkcz48S2V5d29yZHM+UHJlZ25hbnQgV29tZW48L0tleXdvcmRzPjxLZXl3
b3Jkcz5wcmV2ZW50aW9uICZhbXA7IGNvbnRyb2w8L0tleXdvcmRzPjxLZXl3b3Jkcz5Qc3ljaG9s
b2dpY2FsIFRlc3RzPC9LZXl3b3Jkcz48S2V5d29yZHM+cHN5Y2hvbG9neTwvS2V5d29yZHM+PEtl
eXdvcmRzPlF1ZXN0aW9ubmFpcmU8L0tleXdvcmRzPjxLZXl3b3Jkcz5RdWVzdGlvbm5haXJlczwv
S2V5d29yZHM+PEtleXdvcmRzPlJlY29yZHM8L0tleXdvcmRzPjxLZXl3b3Jkcz5SZXByb2R1Y2li
aWxpdHkgb2YgUmVzdWx0czwvS2V5d29yZHM+PEtleXdvcmRzPlJlc2VhcmNoPC9LZXl3b3Jkcz48
S2V5d29yZHM+UnVyYWwgSGVhbHRoPC9LZXl3b3Jkcz48S2V5d29yZHM+UnVyYWwgUG9wdWxhdGlv
bjwvS2V5d29yZHM+PEtleXdvcmRzPlNlbGYgRWZmaWNhY3k8L0tleXdvcmRzPjxLZXl3b3Jkcz5V
bml2ZXJzaXRpZXM8L0tleXdvcmRzPjxLZXl3b3Jkcz5XZWlnaHQgR2FpbjwvS2V5d29yZHM+PEtl
eXdvcmRzPldvbWVuPC9LZXl3b3Jkcz48UmVwcmludD5Ob3QgaW4gRmlsZTwvUmVwcmludD48U3Rh
cnRfUGFnZT41MDwvU3RhcnRfUGFnZT48RW5kX1BhZ2U+NTg8L0VuZF9QYWdlPjxQZXJpb2RpY2Fs
PkFubi5CZWhhdi5NZWQ8L1BlcmlvZGljYWw+PFZvbHVtZT4yMzwvVm9sdW1lPjxJc3N1ZT4xPC9J
c3N1ZT48TWlzY18zPjEwLjEyMDcvUzE1MzI0Nzk2QUJNMjMwMV84IFtkb2ldPC9NaXNjXzM+PEFk
ZHJlc3M+Q29ybmVsbCBVbml2ZXJzaXR5LCBJdGhhY2EsIE5ZIDE0ODUzLCBVU0E8L0FkZHJlc3M+
PFdlYl9VUkw+UE06MTEzMDIzNTY8L1dlYl9VUkw+PFpaX0pvdXJuYWxTdGRBYmJyZXY+PGYgbmFt
ZT0iU3lzdGVtIj5Bbm4uQmVoYXYuTWVkPC9mPjwvWlpfSm91cm5hbFN0ZEFiYnJldj48WlpfV29y
a2Zvcm1JRD4xPC9aWl9Xb3JrZm9ybUlEPjwvTURMPjwvQ2l0ZT48L1JlZm1hbj4A
</w:fldData>
              </w:fldChar>
            </w:r>
            <w:r w:rsidR="0085648E">
              <w:rPr>
                <w:rFonts w:ascii="Times New Roman" w:eastAsia="Times New Roman" w:hAnsi="Times New Roman" w:cs="Times New Roman"/>
              </w:rPr>
              <w:instrText xml:space="preserve"> ADDIN REFMGR.CITE </w:instrText>
            </w:r>
            <w:r w:rsidR="0085648E">
              <w:fldChar w:fldCharType="begin">
                <w:fldData xml:space="preserve">PFJlZm1hbj48Q2l0ZT48QXV0aG9yPktlbmRhbGw8L0F1dGhvcj48WWVhcj4yMDAxPC9ZZWFyPjxS
ZWNOdW0+MzIzMDwvUmVjTnVtPjxJRFRleHQ+RXZhbHVhdGlvbiBvZiBwc3ljaG9zb2NpYWwgbWVh
c3VyZXMgZm9yIHVuZGVyc3RhbmRpbmcgd2VpZ2h0LXJlbGF0ZWQgYmVoYXZpb3JzIGluIHByZWdu
YW50IHdvbWVuPC9JRFRleHQ+PE1ETCBSZWZfVHlwZT0iSm91cm5hbCI+PFJlZl9UeXBlPkpvdXJu
YWw8L1JlZl9UeXBlPjxSZWZfSUQ+MzIzMDwvUmVmX0lEPjxUaXRsZV9QcmltYXJ5PkV2YWx1YXRp
b24gb2YgcHN5Y2hvc29jaWFsIG1lYXN1cmVzIGZvciB1bmRlcnN0YW5kaW5nIHdlaWdodC1yZWxh
dGVkIGJlaGF2aW9ycyBpbiBwcmVnbmFudCB3b21lbjwvVGl0bGVfUHJpbWFyeT48QXV0aG9yc19Q
cmltYXJ5PktlbmRhbGwsQS48L0F1dGhvcnNfUHJpbWFyeT48QXV0aG9yc19QcmltYXJ5Pk9sc29u
LEMuTS48L0F1dGhvcnNfUHJpbWFyeT48QXV0aG9yc19QcmltYXJ5PkZyb25naWxsbyxFLkEuLEpy
LjwvQXV0aG9yc19QcmltYXJ5PjxEYXRlX1ByaW1hcnk+MjAwMTwvRGF0ZV9QcmltYXJ5PjxLZXl3
b3Jkcz5BZG9sZXNjZW50PC9LZXl3b3Jkcz48S2V5d29yZHM+QWR1bHQ8L0tleXdvcmRzPjxLZXl3
b3Jkcz5hbmFseXNpczwvS2V5d29yZHM+PEtleXdvcmRzPkFydGljbGU8L0tleXdvcmRzPjxLZXl3
b3Jkcz5CZWhhdmlvcjwvS2V5d29yZHM+PEtleXdvcmRzPkJvZHkgSW1hZ2U8L0tleXdvcmRzPjxL
ZXl3b3Jkcz5Cb2R5IFdlaWdodDwvS2V5d29yZHM+PEtleXdvcmRzPkVtcGxveW1lbnQ8L0tleXdv
cmRzPjxLZXl3b3Jkcz5FeGVyY2lzZTwvS2V5d29yZHM+PEtleXdvcmRzPkZhY3RvciBBbmFseXNp
cyxTdGF0aXN0aWNhbDwvS2V5d29yZHM+PEtleXdvcmRzPkZlbWFsZTwvS2V5d29yZHM+PEtleXdv
cmRzPkZvb2QgSGFiaXRzPC9LZXl3b3Jkcz48S2V5d29yZHM+SGVhbHRoPC9LZXl3b3Jkcz48S2V5
d29yZHM+SGVhbHRoIEJlaGF2aW9yPC9LZXl3b3Jkcz48S2V5d29yZHM+SGVhbHRoIENhcmU8L0tl
eXdvcmRzPjxLZXl3b3Jkcz5IdW1hbnM8L0tleXdvcmRzPjxLZXl3b3Jkcz5JbnRlcm5hbC1FeHRl
cm5hbCBDb250cm9sPC9LZXl3b3Jkcz48S2V5d29yZHM+SW50ZXJ2aWV3PC9LZXl3b3Jkcz48S2V5
d29yZHM+SW50ZXJ2aWV3czwvS2V5d29yZHM+PEtleXdvcmRzPk1lZGljYWwgUmVjb3JkPC9LZXl3
b3Jkcz48S2V5d29yZHM+TWVkaWNhbCBSZWNvcmRzPC9LZXl3b3Jkcz48S2V5d29yZHM+TWlkZGxl
IEFnZWQ8L0tleXdvcmRzPjxLZXl3b3Jkcz5OZXcgWW9yazwvS2V5d29yZHM+PEtleXdvcmRzPk9i
ZXNpdHk8L0tleXdvcmRzPjxLZXl3b3Jkcz5Qb3ZlcnR5PC9LZXl3b3Jkcz48S2V5d29yZHM+UHJl
Z25hbmN5PC9LZXl3b3Jkcz48S2V5d29yZHM+UHJlZ25hbnQgV29tZW48L0tleXdvcmRzPjxLZXl3
b3Jkcz5wcmV2ZW50aW9uICZhbXA7IGNvbnRyb2w8L0tleXdvcmRzPjxLZXl3b3Jkcz5Qc3ljaG9s
b2dpY2FsIFRlc3RzPC9LZXl3b3Jkcz48S2V5d29yZHM+cHN5Y2hvbG9neTwvS2V5d29yZHM+PEtl
eXdvcmRzPlF1ZXN0aW9ubmFpcmU8L0tleXdvcmRzPjxLZXl3b3Jkcz5RdWVzdGlvbm5haXJlczwv
S2V5d29yZHM+PEtleXdvcmRzPlJlY29yZHM8L0tleXdvcmRzPjxLZXl3b3Jkcz5SZXByb2R1Y2li
aWxpdHkgb2YgUmVzdWx0czwvS2V5d29yZHM+PEtleXdvcmRzPlJlc2VhcmNoPC9LZXl3b3Jkcz48
S2V5d29yZHM+UnVyYWwgSGVhbHRoPC9LZXl3b3Jkcz48S2V5d29yZHM+UnVyYWwgUG9wdWxhdGlv
bjwvS2V5d29yZHM+PEtleXdvcmRzPlNlbGYgRWZmaWNhY3k8L0tleXdvcmRzPjxLZXl3b3Jkcz5V
bml2ZXJzaXRpZXM8L0tleXdvcmRzPjxLZXl3b3Jkcz5XZWlnaHQgR2FpbjwvS2V5d29yZHM+PEtl
eXdvcmRzPldvbWVuPC9LZXl3b3Jkcz48UmVwcmludD5Ob3QgaW4gRmlsZTwvUmVwcmludD48U3Rh
cnRfUGFnZT41MDwvU3RhcnRfUGFnZT48RW5kX1BhZ2U+NTg8L0VuZF9QYWdlPjxQZXJpb2RpY2Fs
PkFubi5CZWhhdi5NZWQ8L1BlcmlvZGljYWw+PFZvbHVtZT4yMzwvVm9sdW1lPjxJc3N1ZT4xPC9J
c3N1ZT48TWlzY18zPjEwLjEyMDcvUzE1MzI0Nzk2QUJNMjMwMV84IFtkb2ldPC9NaXNjXzM+PEFk
ZHJlc3M+Q29ybmVsbCBVbml2ZXJzaXR5LCBJdGhhY2EsIE5ZIDE0ODUzLCBVU0E8L0FkZHJlc3M+
PFdlYl9VUkw+UE06MTEzMDIzNTY8L1dlYl9VUkw+PFpaX0pvdXJuYWxTdGRBYmJyZXY+PGYgbmFt
ZT0iU3lzdGVtIj5Bbm4uQmVoYXYuTWVkPC9mPjwvWlpfSm91cm5hbFN0ZEFiYnJldj48WlpfV29y
a2Zvcm1JRD4xPC9aWl9Xb3JrZm9ybUlEPjwvTURMPjwvQ2l0ZT48L1JlZm1hbj4A
</w:fldData>
              </w:fldChar>
            </w:r>
            <w:r w:rsidR="0085648E">
              <w:rPr>
                <w:rFonts w:ascii="Times New Roman" w:eastAsia="Times New Roman" w:hAnsi="Times New Roman" w:cs="Times New Roman"/>
              </w:rPr>
              <w:instrText xml:space="preserve"> ADDIN EN.CITE.DATA </w:instrText>
            </w:r>
            <w:r w:rsidR="0085648E">
              <w:fldChar w:fldCharType="end"/>
            </w:r>
            <w:r w:rsidR="006F4469" w:rsidRPr="0014037E">
              <w:fldChar w:fldCharType="separate"/>
            </w:r>
            <w:r w:rsidR="0085648E" w:rsidRPr="0085648E">
              <w:rPr>
                <w:rFonts w:ascii="Times New Roman" w:eastAsia="Times New Roman" w:hAnsi="Times New Roman" w:cs="Times New Roman"/>
                <w:noProof/>
                <w:vertAlign w:val="superscript"/>
              </w:rPr>
              <w:t>110</w:t>
            </w:r>
            <w:r w:rsidR="006F4469" w:rsidRPr="0014037E">
              <w:fldChar w:fldCharType="end"/>
            </w:r>
            <w:r w:rsidR="00E13A62">
              <w:rPr>
                <w:sz w:val="20"/>
                <w:szCs w:val="20"/>
                <w:vertAlign w:val="superscript"/>
              </w:rPr>
              <w:t>a</w:t>
            </w:r>
            <w:r w:rsidR="00800055" w:rsidRPr="00056FE1">
              <w:rPr>
                <w:rFonts w:ascii="Times New Roman" w:eastAsia="Times New Roman" w:hAnsi="Times New Roman" w:cs="Times New Roman"/>
              </w:rPr>
              <w:t xml:space="preserve"> </w:t>
            </w:r>
            <w:r w:rsidR="00CF3D16" w:rsidRPr="00A4707A">
              <w:rPr>
                <w:rFonts w:ascii="Times New Roman" w:hAnsi="Times New Roman" w:cs="Times New Roman"/>
              </w:rPr>
              <w:t xml:space="preserve"> </w:t>
            </w:r>
          </w:p>
        </w:tc>
        <w:tc>
          <w:tcPr>
            <w:tcW w:w="4111" w:type="dxa"/>
            <w:tcBorders>
              <w:top w:val="single" w:sz="4" w:space="0" w:color="auto"/>
              <w:left w:val="single" w:sz="4" w:space="0" w:color="auto"/>
              <w:bottom w:val="single" w:sz="4" w:space="0" w:color="auto"/>
            </w:tcBorders>
          </w:tcPr>
          <w:p w14:paraId="4E2E2209" w14:textId="77777777" w:rsidR="00474730" w:rsidRPr="00A4707A" w:rsidRDefault="00474730" w:rsidP="0085648E">
            <w:pPr>
              <w:contextualSpacing/>
              <w:jc w:val="both"/>
              <w:rPr>
                <w:rFonts w:ascii="Times New Roman" w:hAnsi="Times New Roman" w:cs="Times New Roman"/>
              </w:rPr>
            </w:pPr>
            <w:r w:rsidRPr="00A4707A">
              <w:rPr>
                <w:rFonts w:ascii="Times New Roman" w:hAnsi="Times New Roman" w:cs="Times New Roman"/>
                <w:i/>
              </w:rPr>
              <w:lastRenderedPageBreak/>
              <w:t>Nutrition knowledge</w:t>
            </w:r>
            <w:r w:rsidR="006F4469" w:rsidRPr="00A4707A">
              <w:fldChar w:fldCharType="begin"/>
            </w:r>
            <w:r w:rsidR="0085648E">
              <w:rPr>
                <w:rFonts w:ascii="Times New Roman" w:hAnsi="Times New Roman" w:cs="Times New Roman"/>
              </w:rPr>
              <w:instrText xml:space="preserve"> ADDIN REFMGR.CITE &lt;Refman&gt;&lt;Cite&gt;&lt;Author&gt;Parmenter&lt;/Author&gt;&lt;Year&gt;1999&lt;/Year&gt;&lt;RecNum&gt;3426&lt;/RecNum&gt;&lt;IDText&gt;Development of a general nutrition knowledge questionnaire for adults&lt;/IDText&gt;&lt;MDL Ref_Type="Journal"&gt;&lt;Ref_Type&gt;Journal&lt;/Ref_Type&gt;&lt;Ref_ID&gt;3426&lt;/Ref_ID&gt;&lt;Title_Primary&gt;Development of a general nutrition knowledge questionnaire for adults&lt;/Title_Primary&gt;&lt;Authors_Primary&gt;Parmenter,K.&lt;/Authors_Primary&gt;&lt;Authors_Primary&gt;Wardle,J.&lt;/Authors_Primary&gt;&lt;Date_Primary&gt;1999/4&lt;/Date_Primary&gt;&lt;Keywords&gt;Adolescent&lt;/Keywords&gt;&lt;Keywords&gt;Adult&lt;/Keywords&gt;&lt;Keywords&gt;Aged&lt;/Keywords&gt;&lt;Keywords&gt;Article&lt;/Keywords&gt;&lt;Keywords&gt;Computers&lt;/Keywords&gt;&lt;Keywords&gt;Dietetics&lt;/Keywords&gt;&lt;Keywords&gt;Eating&lt;/Keywords&gt;&lt;Keywords&gt;education&lt;/Keywords&gt;&lt;Keywords&gt;Employment&lt;/Keywords&gt;&lt;Keywords&gt;Ethnic Groups&lt;/Keywords&gt;&lt;Keywords&gt;Female&lt;/Keywords&gt;&lt;Keywords&gt;Great Britain&lt;/Keywords&gt;&lt;Keywords&gt;Health&lt;/Keywords&gt;&lt;Keywords&gt;Health Knowledge,Attitudes,Practice&lt;/Keywords&gt;&lt;Keywords&gt;Humans&lt;/Keywords&gt;&lt;Keywords&gt;Knowledge&lt;/Keywords&gt;&lt;Keywords&gt;London&lt;/Keywords&gt;&lt;Keywords&gt;Male&lt;/Keywords&gt;&lt;Keywords&gt;Marital Status&lt;/Keywords&gt;&lt;Keywords&gt;Middle Aged&lt;/Keywords&gt;&lt;Keywords&gt;nutrition&lt;/Keywords&gt;&lt;Keywords&gt;Nutrition Surveys&lt;/Keywords&gt;&lt;Keywords&gt;Pilot Projects&lt;/Keywords&gt;&lt;Keywords&gt;Psychometrics&lt;/Keywords&gt;&lt;Keywords&gt;Questionnaire&lt;/Keywords&gt;&lt;Keywords&gt;Questionnaires&lt;/Keywords&gt;&lt;Keywords&gt;Reproducibility of Results&lt;/Keywords&gt;&lt;Keywords&gt;Research&lt;/Keywords&gt;&lt;Keywords&gt;Social Class&lt;/Keywords&gt;&lt;Keywords&gt;Students&lt;/Keywords&gt;&lt;Keywords&gt;Universities&lt;/Keywords&gt;&lt;Reprint&gt;Not in File&lt;/Reprint&gt;&lt;Start_Page&gt;298&lt;/Start_Page&gt;&lt;End_Page&gt;308&lt;/End_Page&gt;&lt;Periodical&gt;Eur.J Clin.Nutr.&lt;/Periodical&gt;&lt;Volume&gt;53&lt;/Volume&gt;&lt;Issue&gt;4&lt;/Issue&gt;&lt;Address&gt;ICRF Health Behaviour Unit, University College London&lt;/Address&gt;&lt;Web_URL&gt;PM:10334656&lt;/Web_URL&gt;&lt;ZZ_JournalStdAbbrev&gt;&lt;f name="System"&gt;Eur.J Clin.Nutr.&lt;/f&gt;&lt;/ZZ_JournalStdAbbrev&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113</w:t>
            </w:r>
            <w:r w:rsidR="006F4469" w:rsidRPr="00A4707A">
              <w:fldChar w:fldCharType="end"/>
            </w:r>
            <w:r w:rsidR="00CF3D16">
              <w:rPr>
                <w:vertAlign w:val="superscript"/>
              </w:rPr>
              <w:t>b</w:t>
            </w:r>
            <w:r w:rsidR="00305D86">
              <w:rPr>
                <w:rFonts w:ascii="Times New Roman" w:hAnsi="Times New Roman" w:cs="Times New Roman"/>
              </w:rPr>
              <w:t xml:space="preserve">, </w:t>
            </w:r>
            <w:r w:rsidRPr="00A4707A">
              <w:rPr>
                <w:rFonts w:ascii="Times New Roman" w:hAnsi="Times New Roman" w:cs="Times New Roman"/>
                <w:i/>
              </w:rPr>
              <w:t xml:space="preserve">normative </w:t>
            </w:r>
            <w:proofErr w:type="spellStart"/>
            <w:r w:rsidRPr="00A4707A">
              <w:rPr>
                <w:rFonts w:ascii="Times New Roman" w:hAnsi="Times New Roman" w:cs="Times New Roman"/>
                <w:i/>
              </w:rPr>
              <w:t>factors</w:t>
            </w:r>
            <w:r w:rsidR="004E2A3B" w:rsidRPr="006A6FEF">
              <w:rPr>
                <w:vertAlign w:val="superscript"/>
              </w:rPr>
              <w:t>c</w:t>
            </w:r>
            <w:proofErr w:type="spellEnd"/>
          </w:p>
        </w:tc>
      </w:tr>
      <w:tr w:rsidR="00474730" w:rsidRPr="00474730" w14:paraId="0CAEE2BB" w14:textId="77777777" w:rsidTr="00E13A62">
        <w:tc>
          <w:tcPr>
            <w:tcW w:w="1598" w:type="dxa"/>
            <w:tcBorders>
              <w:top w:val="single" w:sz="4" w:space="0" w:color="auto"/>
              <w:bottom w:val="single" w:sz="4" w:space="0" w:color="auto"/>
              <w:right w:val="single" w:sz="4" w:space="0" w:color="auto"/>
            </w:tcBorders>
          </w:tcPr>
          <w:p w14:paraId="595505E5" w14:textId="77777777" w:rsidR="00474730" w:rsidRPr="00474730" w:rsidRDefault="00474730" w:rsidP="006D3ED3">
            <w:pPr>
              <w:contextualSpacing/>
              <w:jc w:val="both"/>
              <w:rPr>
                <w:rStyle w:val="BookTitle"/>
                <w:rFonts w:ascii="Times New Roman" w:hAnsi="Times New Roman" w:cs="Times New Roman"/>
                <w:b w:val="0"/>
              </w:rPr>
            </w:pPr>
            <w:r w:rsidRPr="00474730">
              <w:rPr>
                <w:rStyle w:val="BookTitle"/>
                <w:rFonts w:ascii="Times New Roman" w:hAnsi="Times New Roman" w:cs="Times New Roman"/>
                <w:b w:val="0"/>
              </w:rPr>
              <w:t>Affect</w:t>
            </w:r>
          </w:p>
        </w:tc>
        <w:tc>
          <w:tcPr>
            <w:tcW w:w="4180" w:type="dxa"/>
            <w:tcBorders>
              <w:top w:val="single" w:sz="4" w:space="0" w:color="auto"/>
              <w:left w:val="single" w:sz="4" w:space="0" w:color="auto"/>
              <w:bottom w:val="single" w:sz="4" w:space="0" w:color="auto"/>
              <w:right w:val="single" w:sz="4" w:space="0" w:color="auto"/>
            </w:tcBorders>
          </w:tcPr>
          <w:p w14:paraId="2DD00F83" w14:textId="77777777" w:rsidR="00474730" w:rsidRPr="00A4707A" w:rsidRDefault="00FE4050" w:rsidP="00F91C54">
            <w:pPr>
              <w:contextualSpacing/>
              <w:jc w:val="both"/>
              <w:rPr>
                <w:rFonts w:ascii="Times New Roman" w:hAnsi="Times New Roman" w:cs="Times New Roman"/>
              </w:rPr>
            </w:pPr>
            <w:r>
              <w:rPr>
                <w:rFonts w:ascii="Times New Roman" w:hAnsi="Times New Roman" w:cs="Times New Roman"/>
              </w:rPr>
              <w:t>No association</w:t>
            </w:r>
            <w:r w:rsidR="006271D5">
              <w:rPr>
                <w:rFonts w:ascii="Times New Roman" w:hAnsi="Times New Roman" w:cs="Times New Roman"/>
              </w:rPr>
              <w:t xml:space="preserve"> </w:t>
            </w:r>
            <w:r w:rsidR="00F91C54">
              <w:rPr>
                <w:rFonts w:ascii="Times New Roman" w:hAnsi="Times New Roman" w:cs="Times New Roman"/>
              </w:rPr>
              <w:t>between</w:t>
            </w:r>
            <w:r w:rsidR="006271D5">
              <w:rPr>
                <w:rFonts w:ascii="Times New Roman" w:hAnsi="Times New Roman" w:cs="Times New Roman"/>
              </w:rPr>
              <w:t xml:space="preserve"> general affect</w:t>
            </w:r>
            <w:r w:rsidR="00F91C54">
              <w:rPr>
                <w:rFonts w:ascii="Times New Roman" w:hAnsi="Times New Roman" w:cs="Times New Roman"/>
              </w:rPr>
              <w:t xml:space="preserve"> &amp; pregnancy weight gain</w:t>
            </w:r>
          </w:p>
        </w:tc>
        <w:tc>
          <w:tcPr>
            <w:tcW w:w="4111" w:type="dxa"/>
            <w:tcBorders>
              <w:top w:val="single" w:sz="4" w:space="0" w:color="auto"/>
              <w:left w:val="single" w:sz="4" w:space="0" w:color="auto"/>
              <w:bottom w:val="single" w:sz="4" w:space="0" w:color="auto"/>
            </w:tcBorders>
          </w:tcPr>
          <w:p w14:paraId="21EFEEF5" w14:textId="77777777" w:rsidR="00474730" w:rsidRPr="00A4707A" w:rsidRDefault="00474730" w:rsidP="0085648E">
            <w:pPr>
              <w:contextualSpacing/>
              <w:jc w:val="both"/>
              <w:rPr>
                <w:rFonts w:ascii="Times New Roman" w:hAnsi="Times New Roman" w:cs="Times New Roman"/>
                <w:i/>
              </w:rPr>
            </w:pPr>
            <w:r w:rsidRPr="00A4707A">
              <w:rPr>
                <w:rFonts w:ascii="Times New Roman" w:hAnsi="Times New Roman" w:cs="Times New Roman"/>
                <w:i/>
              </w:rPr>
              <w:t>Pregnancy-related anxiety</w:t>
            </w:r>
            <w:r w:rsidR="006F4469" w:rsidRPr="00A4707A">
              <w:fldChar w:fldCharType="begin">
                <w:fldData xml:space="preserve">PFJlZm1hbj48Q2l0ZT48QXV0aG9yPlJpbmk8L0F1dGhvcj48WWVhcj4xOTk5PC9ZZWFyPjxSZWNO
dW0+MzQzNzwvUmVjTnVtPjxJRFRleHQ+UHN5Y2hvbG9naWNhbCBhZGFwdGF0aW9uIGFuZCBiaXJ0
aCBvdXRjb21lczogdGhlIHJvbGUgb2YgcGVyc29uYWwgcmVzb3VyY2VzLCBzdHJlc3MsIGFuZCBz
b2Npb2N1bHR1cmFsIGNvbnRleHQgaW4gcHJlZ25hbmN5PC9JRFRleHQ+PE1ETCBSZWZfVHlwZT0i
Sm91cm5hbCI+PFJlZl9UeXBlPkpvdXJuYWw8L1JlZl9UeXBlPjxSZWZfSUQ+MzQzNzwvUmVmX0lE
PjxUaXRsZV9QcmltYXJ5PlBzeWNob2xvZ2ljYWwgYWRhcHRhdGlvbiBhbmQgYmlydGggb3V0Y29t
ZXM6IHRoZSByb2xlIG9mIHBlcnNvbmFsIHJlc291cmNlcywgc3RyZXNzLCBhbmQgc29jaW9jdWx0
dXJhbCBjb250ZXh0IGluIHByZWduYW5jeTwvVGl0bGVfUHJpbWFyeT48QXV0aG9yc19QcmltYXJ5
PlJpbmksQy5LLjwvQXV0aG9yc19QcmltYXJ5PjxBdXRob3JzX1ByaW1hcnk+RHVua2VsLVNjaGV0
dGVyLEMuPC9BdXRob3JzX1ByaW1hcnk+PEF1dGhvcnNfUHJpbWFyeT5XYWRod2EsUC5ELjwvQXV0
aG9yc19QcmltYXJ5PjxBdXRob3JzX1ByaW1hcnk+U2FuZG1hbixDLkEuPC9BdXRob3JzX1ByaW1h
cnk+PERhdGVfUHJpbWFyeT4xOTk5Lzc8L0RhdGVfUHJpbWFyeT48S2V5d29yZHM+QWRhcHRhdGlv
bixQc3ljaG9sb2dpY2FsPC9LZXl3b3Jkcz48S2V5d29yZHM+QW54aWV0eTwvS2V5d29yZHM+PEtl
eXdvcmRzPkFydGljbGU8L0tleXdvcmRzPjxLZXl3b3Jkcz5CaXJ0aDwvS2V5d29yZHM+PEtleXdv
cmRzPkJpcnRoIFdlaWdodDwvS2V5d29yZHM+PEtleXdvcmRzPkNhbGlmb3JuaWE8L0tleXdvcmRz
PjxLZXl3b3Jkcz5lZHVjYXRpb248L0tleXdvcmRzPjxLZXl3b3Jkcz5ldGhub2xvZ3k8L0tleXdv
cmRzPjxLZXl3b3Jkcz5ldGlvbG9neTwvS2V5d29yZHM+PEtleXdvcmRzPkV1cm9wZWFuIENvbnRp
bmVudGFsIEFuY2VzdHJ5IEdyb3VwPC9LZXl3b3Jkcz48S2V5d29yZHM+RmVtYWxlPC9LZXl3b3Jk
cz48S2V5d29yZHM+R2VzdGF0aW9uYWwgQWdlPC9LZXl3b3Jkcz48S2V5d29yZHM+SGlzcGFuaWMg
QW1lcmljYW5zPC9LZXl3b3Jkcz48S2V5d29yZHM+SHVtYW5zPC9LZXl3b3Jkcz48S2V5d29yZHM+
SW5jb21lPC9LZXl3b3Jkcz48S2V5d29yZHM+SW5mYW50PC9LZXl3b3Jkcz48S2V5d29yZHM+SW5m
YW50LE5ld2Jvcm48L0tleXdvcmRzPjxLZXl3b3Jkcz5Mb3MgQW5nZWxlczwvS2V5d29yZHM+PEtl
eXdvcmRzPlByZWduYW5jeTwvS2V5d29yZHM+PEtleXdvcmRzPlByZWduYW50IFdvbWVuPC9LZXl3
b3Jkcz48S2V5d29yZHM+UHJvc3BlY3RpdmUgU3R1ZGllczwvS2V5d29yZHM+PEtleXdvcmRzPlBy
b3NwZWN0aXZlIFN0dWR5PC9LZXl3b3Jkcz48S2V5d29yZHM+cHN5Y2hvbG9neTwvS2V5d29yZHM+
PEtleXdvcmRzPlJlc2VhcmNoPC9LZXl3b3Jkcz48S2V5d29yZHM+U29jaWFsIFN1cHBvcnQ8L0tl
eXdvcmRzPjxLZXl3b3Jkcz5Tb2Npb2Vjb25vbWljIEZhY3RvcnM8L0tleXdvcmRzPjxLZXl3b3Jk
cz5TdHJlc3M8L0tleXdvcmRzPjxLZXl3b3Jkcz5TdHJlc3MsUHN5Y2hvbG9naWNhbDwvS2V5d29y
ZHM+PEtleXdvcmRzPlRpbWU8L0tleXdvcmRzPjxLZXl3b3Jkcz5Vbml2ZXJzaXRpZXM8L0tleXdv
cmRzPjxLZXl3b3Jkcz5Xb21lbjwvS2V5d29yZHM+PFJlcHJpbnQ+Tm90IGluIEZpbGU8L1JlcHJp
bnQ+PFN0YXJ0X1BhZ2U+MzMzPC9TdGFydF9QYWdlPjxFbmRfUGFnZT4zNDU8L0VuZF9QYWdlPjxQ
ZXJpb2RpY2FsPkhlYWx0aCBQc3ljaG9sLjwvUGVyaW9kaWNhbD48Vm9sdW1lPjE4PC9Wb2x1bWU+
PElzc3VlPjQ8L0lzc3VlPjxBZGRyZXNzPkRlcGFydG1lbnQgb2YgUHN5Y2hvbG9neSwgVW5pdmVy
c2l0eSBvZiBDYWxpZm9ybmlhLCBMb3MgQW5nZWxlcyA5MDA5NSwgVVNBLiBja2lsbGluZ0B1Y2xh
LmVkdTwvQWRkcmVzcz48V2ViX1VSTD5QTToxMDQzMTkzNDwvV2ViX1VSTD48WlpfSm91cm5hbFN0
ZEFiYnJldj48ZiBuYW1lPSJTeXN0ZW0iPkhlYWx0aCBQc3ljaG9sLjwvZj48L1paX0pvdXJuYWxT
dGRBYmJyZXY+PFpaX1dvcmtmb3JtSUQ+MTwvWlpfV29ya2Zvcm1JRD48L01ETD48L0NpdGU+PC9S
ZWZtYW4+AG==
</w:fldData>
              </w:fldChar>
            </w:r>
            <w:r w:rsidR="0085648E">
              <w:rPr>
                <w:rFonts w:ascii="Times New Roman" w:hAnsi="Times New Roman" w:cs="Times New Roman"/>
              </w:rPr>
              <w:instrText xml:space="preserve"> ADDIN REFMGR.CITE </w:instrText>
            </w:r>
            <w:r w:rsidR="0085648E">
              <w:fldChar w:fldCharType="begin">
                <w:fldData xml:space="preserve">PFJlZm1hbj48Q2l0ZT48QXV0aG9yPlJpbmk8L0F1dGhvcj48WWVhcj4xOTk5PC9ZZWFyPjxSZWNO
dW0+MzQzNzwvUmVjTnVtPjxJRFRleHQ+UHN5Y2hvbG9naWNhbCBhZGFwdGF0aW9uIGFuZCBiaXJ0
aCBvdXRjb21lczogdGhlIHJvbGUgb2YgcGVyc29uYWwgcmVzb3VyY2VzLCBzdHJlc3MsIGFuZCBz
b2Npb2N1bHR1cmFsIGNvbnRleHQgaW4gcHJlZ25hbmN5PC9JRFRleHQ+PE1ETCBSZWZfVHlwZT0i
Sm91cm5hbCI+PFJlZl9UeXBlPkpvdXJuYWw8L1JlZl9UeXBlPjxSZWZfSUQ+MzQzNzwvUmVmX0lE
PjxUaXRsZV9QcmltYXJ5PlBzeWNob2xvZ2ljYWwgYWRhcHRhdGlvbiBhbmQgYmlydGggb3V0Y29t
ZXM6IHRoZSByb2xlIG9mIHBlcnNvbmFsIHJlc291cmNlcywgc3RyZXNzLCBhbmQgc29jaW9jdWx0
dXJhbCBjb250ZXh0IGluIHByZWduYW5jeTwvVGl0bGVfUHJpbWFyeT48QXV0aG9yc19QcmltYXJ5
PlJpbmksQy5LLjwvQXV0aG9yc19QcmltYXJ5PjxBdXRob3JzX1ByaW1hcnk+RHVua2VsLVNjaGV0
dGVyLEMuPC9BdXRob3JzX1ByaW1hcnk+PEF1dGhvcnNfUHJpbWFyeT5XYWRod2EsUC5ELjwvQXV0
aG9yc19QcmltYXJ5PjxBdXRob3JzX1ByaW1hcnk+U2FuZG1hbixDLkEuPC9BdXRob3JzX1ByaW1h
cnk+PERhdGVfUHJpbWFyeT4xOTk5Lzc8L0RhdGVfUHJpbWFyeT48S2V5d29yZHM+QWRhcHRhdGlv
bixQc3ljaG9sb2dpY2FsPC9LZXl3b3Jkcz48S2V5d29yZHM+QW54aWV0eTwvS2V5d29yZHM+PEtl
eXdvcmRzPkFydGljbGU8L0tleXdvcmRzPjxLZXl3b3Jkcz5CaXJ0aDwvS2V5d29yZHM+PEtleXdv
cmRzPkJpcnRoIFdlaWdodDwvS2V5d29yZHM+PEtleXdvcmRzPkNhbGlmb3JuaWE8L0tleXdvcmRz
PjxLZXl3b3Jkcz5lZHVjYXRpb248L0tleXdvcmRzPjxLZXl3b3Jkcz5ldGhub2xvZ3k8L0tleXdv
cmRzPjxLZXl3b3Jkcz5ldGlvbG9neTwvS2V5d29yZHM+PEtleXdvcmRzPkV1cm9wZWFuIENvbnRp
bmVudGFsIEFuY2VzdHJ5IEdyb3VwPC9LZXl3b3Jkcz48S2V5d29yZHM+RmVtYWxlPC9LZXl3b3Jk
cz48S2V5d29yZHM+R2VzdGF0aW9uYWwgQWdlPC9LZXl3b3Jkcz48S2V5d29yZHM+SGlzcGFuaWMg
QW1lcmljYW5zPC9LZXl3b3Jkcz48S2V5d29yZHM+SHVtYW5zPC9LZXl3b3Jkcz48S2V5d29yZHM+
SW5jb21lPC9LZXl3b3Jkcz48S2V5d29yZHM+SW5mYW50PC9LZXl3b3Jkcz48S2V5d29yZHM+SW5m
YW50LE5ld2Jvcm48L0tleXdvcmRzPjxLZXl3b3Jkcz5Mb3MgQW5nZWxlczwvS2V5d29yZHM+PEtl
eXdvcmRzPlByZWduYW5jeTwvS2V5d29yZHM+PEtleXdvcmRzPlByZWduYW50IFdvbWVuPC9LZXl3
b3Jkcz48S2V5d29yZHM+UHJvc3BlY3RpdmUgU3R1ZGllczwvS2V5d29yZHM+PEtleXdvcmRzPlBy
b3NwZWN0aXZlIFN0dWR5PC9LZXl3b3Jkcz48S2V5d29yZHM+cHN5Y2hvbG9neTwvS2V5d29yZHM+
PEtleXdvcmRzPlJlc2VhcmNoPC9LZXl3b3Jkcz48S2V5d29yZHM+U29jaWFsIFN1cHBvcnQ8L0tl
eXdvcmRzPjxLZXl3b3Jkcz5Tb2Npb2Vjb25vbWljIEZhY3RvcnM8L0tleXdvcmRzPjxLZXl3b3Jk
cz5TdHJlc3M8L0tleXdvcmRzPjxLZXl3b3Jkcz5TdHJlc3MsUHN5Y2hvbG9naWNhbDwvS2V5d29y
ZHM+PEtleXdvcmRzPlRpbWU8L0tleXdvcmRzPjxLZXl3b3Jkcz5Vbml2ZXJzaXRpZXM8L0tleXdv
cmRzPjxLZXl3b3Jkcz5Xb21lbjwvS2V5d29yZHM+PFJlcHJpbnQ+Tm90IGluIEZpbGU8L1JlcHJp
bnQ+PFN0YXJ0X1BhZ2U+MzMzPC9TdGFydF9QYWdlPjxFbmRfUGFnZT4zNDU8L0VuZF9QYWdlPjxQ
ZXJpb2RpY2FsPkhlYWx0aCBQc3ljaG9sLjwvUGVyaW9kaWNhbD48Vm9sdW1lPjE4PC9Wb2x1bWU+
PElzc3VlPjQ8L0lzc3VlPjxBZGRyZXNzPkRlcGFydG1lbnQgb2YgUHN5Y2hvbG9neSwgVW5pdmVy
c2l0eSBvZiBDYWxpZm9ybmlhLCBMb3MgQW5nZWxlcyA5MDA5NSwgVVNBLiBja2lsbGluZ0B1Y2xh
LmVkdTwvQWRkcmVzcz48V2ViX1VSTD5QTToxMDQzMTkzNDwvV2ViX1VSTD48WlpfSm91cm5hbFN0
ZEFiYnJldj48ZiBuYW1lPSJTeXN0ZW0iPkhlYWx0aCBQc3ljaG9sLjwvZj48L1paX0pvdXJuYWxT
dGRBYmJyZXY+PFpaX1dvcmtmb3JtSUQ+MTwvWlpfV29ya2Zvcm1JRD48L01ETD48L0NpdGU+PC9S
ZWZtYW4+AG==
</w:fldData>
              </w:fldChar>
            </w:r>
            <w:r w:rsidR="0085648E">
              <w:rPr>
                <w:rFonts w:ascii="Times New Roman" w:hAnsi="Times New Roman" w:cs="Times New Roman"/>
              </w:rPr>
              <w:instrText xml:space="preserve"> ADDIN EN.CITE.DATA </w:instrText>
            </w:r>
            <w:r w:rsidR="0085648E">
              <w:fldChar w:fldCharType="end"/>
            </w:r>
            <w:r w:rsidR="006F4469" w:rsidRPr="00A4707A">
              <w:fldChar w:fldCharType="separate"/>
            </w:r>
            <w:r w:rsidR="0085648E" w:rsidRPr="0085648E">
              <w:rPr>
                <w:rFonts w:ascii="Times New Roman" w:hAnsi="Times New Roman" w:cs="Times New Roman"/>
                <w:noProof/>
                <w:vertAlign w:val="superscript"/>
              </w:rPr>
              <w:t>114</w:t>
            </w:r>
            <w:r w:rsidR="006F4469" w:rsidRPr="00A4707A">
              <w:fldChar w:fldCharType="end"/>
            </w:r>
          </w:p>
        </w:tc>
      </w:tr>
      <w:tr w:rsidR="00474730" w:rsidRPr="00474730" w14:paraId="73244D2F" w14:textId="77777777" w:rsidTr="00E13A62">
        <w:tc>
          <w:tcPr>
            <w:tcW w:w="1598" w:type="dxa"/>
            <w:tcBorders>
              <w:top w:val="single" w:sz="4" w:space="0" w:color="auto"/>
              <w:bottom w:val="single" w:sz="4" w:space="0" w:color="auto"/>
              <w:right w:val="single" w:sz="4" w:space="0" w:color="auto"/>
            </w:tcBorders>
          </w:tcPr>
          <w:p w14:paraId="2C3CDC7A" w14:textId="77777777" w:rsidR="00474730" w:rsidRPr="00474730" w:rsidRDefault="00474730" w:rsidP="006D3ED3">
            <w:pPr>
              <w:contextualSpacing/>
              <w:jc w:val="both"/>
              <w:rPr>
                <w:rStyle w:val="BookTitle"/>
                <w:rFonts w:ascii="Times New Roman" w:hAnsi="Times New Roman" w:cs="Times New Roman"/>
                <w:b w:val="0"/>
              </w:rPr>
            </w:pPr>
            <w:r w:rsidRPr="00474730">
              <w:rPr>
                <w:rStyle w:val="BookTitle"/>
                <w:rFonts w:ascii="Times New Roman" w:hAnsi="Times New Roman" w:cs="Times New Roman"/>
                <w:b w:val="0"/>
              </w:rPr>
              <w:t>Personality</w:t>
            </w:r>
          </w:p>
        </w:tc>
        <w:tc>
          <w:tcPr>
            <w:tcW w:w="4180" w:type="dxa"/>
            <w:tcBorders>
              <w:top w:val="single" w:sz="4" w:space="0" w:color="auto"/>
              <w:left w:val="single" w:sz="4" w:space="0" w:color="auto"/>
              <w:bottom w:val="single" w:sz="4" w:space="0" w:color="auto"/>
              <w:right w:val="single" w:sz="4" w:space="0" w:color="auto"/>
            </w:tcBorders>
          </w:tcPr>
          <w:p w14:paraId="35E3052B" w14:textId="77777777" w:rsidR="00474730" w:rsidRPr="00C26FC1" w:rsidRDefault="004E2A3B" w:rsidP="0045169C">
            <w:pPr>
              <w:contextualSpacing/>
              <w:jc w:val="both"/>
              <w:rPr>
                <w:rFonts w:ascii="Times New Roman" w:hAnsi="Times New Roman" w:cs="Times New Roman"/>
              </w:rPr>
            </w:pPr>
            <w:r w:rsidRPr="00C26FC1">
              <w:rPr>
                <w:rFonts w:ascii="Times New Roman" w:hAnsi="Times New Roman" w:cs="Times New Roman"/>
              </w:rPr>
              <w:t xml:space="preserve">Not adequately studied </w:t>
            </w:r>
          </w:p>
        </w:tc>
        <w:tc>
          <w:tcPr>
            <w:tcW w:w="4111" w:type="dxa"/>
            <w:tcBorders>
              <w:top w:val="single" w:sz="4" w:space="0" w:color="auto"/>
              <w:left w:val="single" w:sz="4" w:space="0" w:color="auto"/>
              <w:bottom w:val="single" w:sz="4" w:space="0" w:color="auto"/>
            </w:tcBorders>
          </w:tcPr>
          <w:p w14:paraId="614A1C15" w14:textId="77777777" w:rsidR="00474730" w:rsidRPr="008659E6" w:rsidRDefault="00474730" w:rsidP="0085648E">
            <w:pPr>
              <w:autoSpaceDE w:val="0"/>
              <w:autoSpaceDN w:val="0"/>
              <w:adjustRightInd w:val="0"/>
              <w:jc w:val="both"/>
              <w:rPr>
                <w:rFonts w:ascii="Times New Roman" w:hAnsi="Times New Roman" w:cs="Times New Roman"/>
                <w:sz w:val="8"/>
                <w:szCs w:val="8"/>
              </w:rPr>
            </w:pPr>
            <w:r w:rsidRPr="00A4707A">
              <w:rPr>
                <w:rFonts w:ascii="Times New Roman" w:hAnsi="Times New Roman" w:cs="Times New Roman"/>
                <w:i/>
              </w:rPr>
              <w:t xml:space="preserve">Impulse </w:t>
            </w:r>
            <w:r w:rsidR="00CF3D16" w:rsidRPr="00A4707A">
              <w:rPr>
                <w:rFonts w:ascii="Times New Roman" w:hAnsi="Times New Roman" w:cs="Times New Roman"/>
                <w:i/>
              </w:rPr>
              <w:t>control</w:t>
            </w:r>
            <w:r w:rsidR="006F4469" w:rsidRPr="00A4707A">
              <w:fldChar w:fldCharType="begin"/>
            </w:r>
            <w:r w:rsidR="0085648E">
              <w:rPr>
                <w:rFonts w:ascii="Times New Roman" w:hAnsi="Times New Roman" w:cs="Times New Roman"/>
              </w:rPr>
              <w:instrText xml:space="preserve"> ADDIN REFMGR.CITE &lt;Refman&gt;&lt;Cite&gt;&lt;Author&gt;Gratz&lt;/Author&gt;&lt;Year&gt;2004&lt;/Year&gt;&lt;RecNum&gt;3335&lt;/RecNum&gt;&lt;IDText&gt;Multidimensional assessment of emotion regulation and dysregulation: Development, factor structure, and initial validation of the difficulties in emotion regulation scale&lt;/IDText&gt;&lt;MDL Ref_Type="Journal"&gt;&lt;Ref_Type&gt;Journal&lt;/Ref_Type&gt;&lt;Ref_ID&gt;3335&lt;/Ref_ID&gt;&lt;Title_Primary&gt;Multidimensional assessment of emotion regulation and dysregulation: Development, factor structure, and initial validation of the difficulties in emotion regulation scale&lt;/Title_Primary&gt;&lt;Authors_Primary&gt;Gratz,KL&lt;/Authors_Primary&gt;&lt;Authors_Primary&gt;Roemer,L&lt;/Authors_Primary&gt;&lt;Date_Primary&gt;2004&lt;/Date_Primary&gt;&lt;Reprint&gt;In File&lt;/Reprint&gt;&lt;Start_Page&gt;41&lt;/Start_Page&gt;&lt;End_Page&gt;54&lt;/End_Page&gt;&lt;Periodical&gt;J Psychopathol Behav Assess&lt;/Periodical&gt;&lt;Volume&gt;26&lt;/Volume&gt;&lt;Issue&gt;1&lt;/Issue&gt;&lt;ZZ_JournalFull&gt;&lt;f name="System"&gt;J Psychopathol Behav Assess&lt;/f&gt;&lt;/ZZ_JournalFull&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74</w:t>
            </w:r>
            <w:r w:rsidR="006F4469" w:rsidRPr="00A4707A">
              <w:fldChar w:fldCharType="end"/>
            </w:r>
            <w:r w:rsidR="00CF3D16">
              <w:rPr>
                <w:vertAlign w:val="superscript"/>
              </w:rPr>
              <w:t>d</w:t>
            </w:r>
            <w:r w:rsidRPr="00A4707A">
              <w:rPr>
                <w:rFonts w:ascii="Times New Roman" w:hAnsi="Times New Roman" w:cs="Times New Roman"/>
              </w:rPr>
              <w:t>,</w:t>
            </w:r>
            <w:r w:rsidRPr="00A4707A">
              <w:rPr>
                <w:rFonts w:ascii="Times New Roman" w:hAnsi="Times New Roman" w:cs="Times New Roman"/>
                <w:i/>
              </w:rPr>
              <w:t xml:space="preserve"> </w:t>
            </w:r>
            <w:r w:rsidR="00CF3D16" w:rsidRPr="00A4707A">
              <w:rPr>
                <w:rFonts w:ascii="Times New Roman" w:hAnsi="Times New Roman" w:cs="Times New Roman"/>
                <w:i/>
              </w:rPr>
              <w:t>perfectionism</w:t>
            </w:r>
            <w:r w:rsidR="006F4469" w:rsidRPr="00A4707A">
              <w:fldChar w:fldCharType="begin"/>
            </w:r>
            <w:r w:rsidR="0085648E">
              <w:rPr>
                <w:rFonts w:ascii="Times New Roman" w:hAnsi="Times New Roman" w:cs="Times New Roman"/>
              </w:rPr>
              <w:instrText xml:space="preserve"> ADDIN REFMGR.CITE &lt;Refman&gt;&lt;Cite&gt;&lt;Author&gt;Garner&lt;/Author&gt;&lt;Year&gt;1983&lt;/Year&gt;&lt;RecNum&gt;3331&lt;/RecNum&gt;&lt;IDText&gt;Development and validation of a multidimensional eating disorder inventory for anorexia nervosa and bulimia&lt;/IDText&gt;&lt;MDL Ref_Type="Journal"&gt;&lt;Ref_Type&gt;Journal&lt;/Ref_Type&gt;&lt;Ref_ID&gt;3331&lt;/Ref_ID&gt;&lt;Title_Primary&gt;Development and validation of a multidimensional eating disorder inventory for anorexia nervosa and bulimia&lt;/Title_Primary&gt;&lt;Authors_Primary&gt;Garner,DM&lt;/Authors_Primary&gt;&lt;Authors_Primary&gt;Olmstead,MP&lt;/Authors_Primary&gt;&lt;Authors_Primary&gt;Polivy,J&lt;/Authors_Primary&gt;&lt;Date_Primary&gt;1983&lt;/Date_Primary&gt;&lt;Keywords&gt;Eating&lt;/Keywords&gt;&lt;Keywords&gt;Anorexia&lt;/Keywords&gt;&lt;Keywords&gt;Anorexia Nervosa&lt;/Keywords&gt;&lt;Keywords&gt;Bulimia&lt;/Keywords&gt;&lt;Reprint&gt;In File&lt;/Reprint&gt;&lt;Start_Page&gt;15&lt;/Start_Page&gt;&lt;End_Page&gt;34&lt;/End_Page&gt;&lt;Periodical&gt;Int J Eat Disord&lt;/Periodical&gt;&lt;Volume&gt;2&lt;/Volume&gt;&lt;Issue&gt;2&lt;/Issue&gt;&lt;ZZ_JournalFull&gt;&lt;f name="System"&gt;Int J Eat Disord&lt;/f&gt;&lt;/ZZ_JournalFull&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115</w:t>
            </w:r>
            <w:r w:rsidR="006F4469" w:rsidRPr="00A4707A">
              <w:fldChar w:fldCharType="end"/>
            </w:r>
            <w:r w:rsidR="00CF3D16">
              <w:rPr>
                <w:vertAlign w:val="superscript"/>
              </w:rPr>
              <w:t>d</w:t>
            </w:r>
            <w:r w:rsidRPr="00A4707A">
              <w:rPr>
                <w:rFonts w:ascii="Times New Roman" w:hAnsi="Times New Roman" w:cs="Times New Roman"/>
              </w:rPr>
              <w:t xml:space="preserve">, </w:t>
            </w:r>
            <w:r w:rsidR="00CF3D16" w:rsidRPr="00A4707A">
              <w:rPr>
                <w:rFonts w:ascii="Times New Roman" w:hAnsi="Times New Roman" w:cs="Times New Roman"/>
                <w:i/>
              </w:rPr>
              <w:t>motivation</w:t>
            </w:r>
            <w:r w:rsidR="006F4469" w:rsidRPr="00A4707A">
              <w:fldChar w:fldCharType="begin"/>
            </w:r>
            <w:r w:rsidR="0085648E">
              <w:rPr>
                <w:rFonts w:ascii="Times New Roman" w:hAnsi="Times New Roman" w:cs="Times New Roman"/>
              </w:rPr>
              <w:instrText xml:space="preserve"> ADDIN REFMGR.CITE &lt;Refman&gt;&lt;Cite&gt;&lt;Author&gt;Dishman&lt;/Author&gt;&lt;Year&gt;1981&lt;/Year&gt;&lt;RecNum&gt;3460&lt;/RecNum&gt;&lt;IDText&gt;Self-motivation and adherence to therapeutic exercise&lt;/IDText&gt;&lt;MDL Ref_Type="Journal"&gt;&lt;Ref_Type&gt;Journal&lt;/Ref_Type&gt;&lt;Ref_ID&gt;3460&lt;/Ref_ID&gt;&lt;Title_Primary&gt;Self-motivation and adherence to therapeutic exercise&lt;/Title_Primary&gt;&lt;Authors_Primary&gt;Dishman,R.K.&lt;/Authors_Primary&gt;&lt;Authors_Primary&gt;Ickes,W.&lt;/Authors_Primary&gt;&lt;Date_Primary&gt;1981/12&lt;/Date_Primary&gt;&lt;Keywords&gt;Achievement&lt;/Keywords&gt;&lt;Keywords&gt;Adolescent&lt;/Keywords&gt;&lt;Keywords&gt;Adult&lt;/Keywords&gt;&lt;Keywords&gt;Aged&lt;/Keywords&gt;&lt;Keywords&gt;Article&lt;/Keywords&gt;&lt;Keywords&gt;Attitude&lt;/Keywords&gt;&lt;Keywords&gt;Attitude to Health&lt;/Keywords&gt;&lt;Keywords&gt;Behavior&lt;/Keywords&gt;&lt;Keywords&gt;Conception&lt;/Keywords&gt;&lt;Keywords&gt;diagnosis&lt;/Keywords&gt;&lt;Keywords&gt;Ego&lt;/Keywords&gt;&lt;Keywords&gt;Exercise&lt;/Keywords&gt;&lt;Keywords&gt;Female&lt;/Keywords&gt;&lt;Keywords&gt;Health&lt;/Keywords&gt;&lt;Keywords&gt;Health Care&lt;/Keywords&gt;&lt;Keywords&gt;Humans&lt;/Keywords&gt;&lt;Keywords&gt;Male&lt;/Keywords&gt;&lt;Keywords&gt;Middle Aged&lt;/Keywords&gt;&lt;Keywords&gt;Motivation&lt;/Keywords&gt;&lt;Keywords&gt;Patient Compliance&lt;/Keywords&gt;&lt;Keywords&gt;Patient Dropouts&lt;/Keywords&gt;&lt;Keywords&gt;Personality&lt;/Keywords&gt;&lt;Keywords&gt;Personality Inventory&lt;/Keywords&gt;&lt;Keywords&gt;Physical Education and Training&lt;/Keywords&gt;&lt;Keywords&gt;Physical Exertion&lt;/Keywords&gt;&lt;Keywords&gt;Prediction&lt;/Keywords&gt;&lt;Keywords&gt;Preventive Medicine&lt;/Keywords&gt;&lt;Keywords&gt;Psychometrics&lt;/Keywords&gt;&lt;Keywords&gt;Social Desirability&lt;/Keywords&gt;&lt;Reprint&gt;Not in File&lt;/Reprint&gt;&lt;Start_Page&gt;421&lt;/Start_Page&gt;&lt;End_Page&gt;438&lt;/End_Page&gt;&lt;Periodical&gt;J Behav.Med&lt;/Periodical&gt;&lt;Volume&gt;4&lt;/Volume&gt;&lt;Issue&gt;4&lt;/Issue&gt;&lt;Web_URL&gt;PM:7338896&lt;/Web_URL&gt;&lt;ZZ_JournalStdAbbrev&gt;&lt;f name="System"&gt;J Behav.Med&lt;/f&gt;&lt;/ZZ_JournalStdAbbrev&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116</w:t>
            </w:r>
            <w:r w:rsidR="006F4469" w:rsidRPr="00A4707A">
              <w:fldChar w:fldCharType="end"/>
            </w:r>
            <w:r w:rsidR="00CF3D16">
              <w:rPr>
                <w:vertAlign w:val="superscript"/>
              </w:rPr>
              <w:t>d</w:t>
            </w:r>
            <w:r w:rsidR="00030E3B">
              <w:rPr>
                <w:rFonts w:ascii="Times New Roman" w:hAnsi="Times New Roman" w:cs="Times New Roman"/>
              </w:rPr>
              <w:t>,</w:t>
            </w:r>
            <w:r w:rsidRPr="00A4707A">
              <w:rPr>
                <w:rFonts w:ascii="Times New Roman" w:hAnsi="Times New Roman" w:cs="Times New Roman"/>
                <w:i/>
              </w:rPr>
              <w:t xml:space="preserve">expressive </w:t>
            </w:r>
            <w:r w:rsidR="00CF3D16" w:rsidRPr="00A4707A">
              <w:rPr>
                <w:rFonts w:ascii="Times New Roman" w:hAnsi="Times New Roman" w:cs="Times New Roman"/>
                <w:i/>
              </w:rPr>
              <w:t>suppression</w:t>
            </w:r>
            <w:r w:rsidR="006F4469" w:rsidRPr="00A4707A">
              <w:fldChar w:fldCharType="begin"/>
            </w:r>
            <w:r w:rsidR="0085648E">
              <w:rPr>
                <w:rFonts w:ascii="Times New Roman" w:hAnsi="Times New Roman" w:cs="Times New Roman"/>
              </w:rPr>
              <w:instrText xml:space="preserve"> ADDIN REFMGR.CITE &lt;Refman&gt;&lt;Cite&gt;&lt;Author&gt;Gross&lt;/Author&gt;&lt;Year&gt;2003&lt;/Year&gt;&lt;RecNum&gt;3334&lt;/RecNum&gt;&lt;IDText&gt;Individual differences in two emotion regulation processes: implications for affect, relationships, and well-being&lt;/IDText&gt;&lt;MDL Ref_Type="Journal"&gt;&lt;Ref_Type&gt;Journal&lt;/Ref_Type&gt;&lt;Ref_ID&gt;3334&lt;/Ref_ID&gt;&lt;Title_Primary&gt;Individual differences in two emotion regulation processes: implications for affect, relationships, and well-being&lt;/Title_Primary&gt;&lt;Authors_Primary&gt;Gross,J.J.&lt;/Authors_Primary&gt;&lt;Authors_Primary&gt;John,O.P.&lt;/Authors_Primary&gt;&lt;Date_Primary&gt;2003/8&lt;/Date_Primary&gt;&lt;Keywords&gt;Adult&lt;/Keywords&gt;&lt;Keywords&gt;Affect&lt;/Keywords&gt;&lt;Keywords&gt;Article&lt;/Keywords&gt;&lt;Keywords&gt;California&lt;/Keywords&gt;&lt;Keywords&gt;Discriminant Analysis&lt;/Keywords&gt;&lt;Keywords&gt;Emotions&lt;/Keywords&gt;&lt;Keywords&gt;Ethnic Groups&lt;/Keywords&gt;&lt;Keywords&gt;Experience&lt;/Keywords&gt;&lt;Keywords&gt;Female&lt;/Keywords&gt;&lt;Keywords&gt;Humans&lt;/Keywords&gt;&lt;Keywords&gt;Individuality&lt;/Keywords&gt;&lt;Keywords&gt;Interpersonal Relations&lt;/Keywords&gt;&lt;Keywords&gt;Male&lt;/Keywords&gt;&lt;Keywords&gt;Models,Psychological&lt;/Keywords&gt;&lt;Keywords&gt;physiology&lt;/Keywords&gt;&lt;Keywords&gt;psychology&lt;/Keywords&gt;&lt;Keywords&gt;Quality of Life&lt;/Keywords&gt;&lt;Keywords&gt;Repression,Psychology&lt;/Keywords&gt;&lt;Keywords&gt;Research&lt;/Keywords&gt;&lt;Keywords&gt;Sex Factors&lt;/Keywords&gt;&lt;Keywords&gt;Social Behavior&lt;/Keywords&gt;&lt;Keywords&gt;Students&lt;/Keywords&gt;&lt;Keywords&gt;Universities&lt;/Keywords&gt;&lt;Reprint&gt;Not in File&lt;/Reprint&gt;&lt;Start_Page&gt;348&lt;/Start_Page&gt;&lt;End_Page&gt;362&lt;/End_Page&gt;&lt;Periodical&gt;J Pers.Soc.Psychol.&lt;/Periodical&gt;&lt;Volume&gt;85&lt;/Volume&gt;&lt;Issue&gt;2&lt;/Issue&gt;&lt;Address&gt;Department of Psychology, Stanford University, California 94305-2130, USA. james@psych.stanford.edu&lt;/Address&gt;&lt;Web_URL&gt;PM:12916575&lt;/Web_URL&gt;&lt;ZZ_JournalStdAbbrev&gt;&lt;f name="System"&gt;J Pers.Soc.Psychol.&lt;/f&gt;&lt;/ZZ_JournalStdAbbrev&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75</w:t>
            </w:r>
            <w:r w:rsidR="006F4469" w:rsidRPr="00A4707A">
              <w:fldChar w:fldCharType="end"/>
            </w:r>
            <w:r w:rsidR="00CF3D16">
              <w:rPr>
                <w:vertAlign w:val="superscript"/>
              </w:rPr>
              <w:t>d</w:t>
            </w:r>
            <w:r w:rsidR="00CF3D16" w:rsidRPr="00A4707A">
              <w:rPr>
                <w:rFonts w:ascii="Times New Roman" w:hAnsi="Times New Roman" w:cs="Times New Roman"/>
                <w:i/>
              </w:rPr>
              <w:t xml:space="preserve"> </w:t>
            </w:r>
            <w:r w:rsidRPr="00A4707A">
              <w:rPr>
                <w:rFonts w:ascii="Times New Roman" w:hAnsi="Times New Roman" w:cs="Times New Roman"/>
              </w:rPr>
              <w:t xml:space="preserve">&amp; </w:t>
            </w:r>
            <w:r w:rsidRPr="00A4707A">
              <w:rPr>
                <w:rFonts w:ascii="Times New Roman" w:hAnsi="Times New Roman" w:cs="Times New Roman"/>
                <w:i/>
              </w:rPr>
              <w:t>Big 5 Factors</w:t>
            </w:r>
            <w:r w:rsidR="006F4469" w:rsidRPr="00A4707A">
              <w:fldChar w:fldCharType="begin"/>
            </w:r>
            <w:r w:rsidR="0085648E">
              <w:rPr>
                <w:rFonts w:ascii="Times New Roman" w:hAnsi="Times New Roman" w:cs="Times New Roman"/>
              </w:rPr>
              <w:instrText xml:space="preserve"> ADDIN REFMGR.CITE &lt;Refman&gt;&lt;Cite&gt;&lt;Author&gt;Gosling SD&lt;/Author&gt;&lt;Year&gt;2003&lt;/Year&gt;&lt;RecNum&gt;3461&lt;/RecNum&gt;&lt;IDText&gt;A very brief measure of the Big-Five personality domains&lt;/IDText&gt;&lt;MDL Ref_Type="Journal"&gt;&lt;Ref_Type&gt;Journal&lt;/Ref_Type&gt;&lt;Ref_ID&gt;3461&lt;/Ref_ID&gt;&lt;Title_Primary&gt;A very brief measure of the Big-Five personality domains&lt;/Title_Primary&gt;&lt;Authors_Primary&gt;Gosling SD&lt;/Authors_Primary&gt;&lt;Authors_Primary&gt;Rentfrow PJ&lt;/Authors_Primary&gt;&lt;Authors_Primary&gt;Swann WB Jr&lt;/Authors_Primary&gt;&lt;Date_Primary&gt;2003&lt;/Date_Primary&gt;&lt;Keywords&gt;Personality&lt;/Keywords&gt;&lt;Reprint&gt;Not in File&lt;/Reprint&gt;&lt;Start_Page&gt;504&lt;/Start_Page&gt;&lt;End_Page&gt;528&lt;/End_Page&gt;&lt;Periodical&gt;Journal of Research in Personality&lt;/Periodical&gt;&lt;Volume&gt;37&lt;/Volume&gt;&lt;ZZ_JournalFull&gt;&lt;f name="System"&gt;Journal of Research in Personality&lt;/f&gt;&lt;/ZZ_JournalFull&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117</w:t>
            </w:r>
            <w:r w:rsidR="006F4469" w:rsidRPr="00A4707A">
              <w:fldChar w:fldCharType="end"/>
            </w:r>
            <w:r w:rsidRPr="00A4707A">
              <w:rPr>
                <w:rFonts w:ascii="Times New Roman" w:hAnsi="Times New Roman" w:cs="Times New Roman"/>
                <w:i/>
              </w:rPr>
              <w:t xml:space="preserve"> </w:t>
            </w:r>
          </w:p>
        </w:tc>
      </w:tr>
      <w:tr w:rsidR="00474730" w:rsidRPr="00474730" w14:paraId="4013A7B7" w14:textId="77777777" w:rsidTr="00E13A62">
        <w:tc>
          <w:tcPr>
            <w:tcW w:w="1598" w:type="dxa"/>
            <w:tcBorders>
              <w:top w:val="single" w:sz="4" w:space="0" w:color="auto"/>
              <w:right w:val="single" w:sz="4" w:space="0" w:color="auto"/>
            </w:tcBorders>
          </w:tcPr>
          <w:p w14:paraId="52B1F211" w14:textId="77777777" w:rsidR="00474730" w:rsidRPr="00474730" w:rsidRDefault="00474730" w:rsidP="006D3ED3">
            <w:pPr>
              <w:contextualSpacing/>
              <w:jc w:val="both"/>
              <w:rPr>
                <w:rStyle w:val="BookTitle"/>
                <w:rFonts w:ascii="Times New Roman" w:hAnsi="Times New Roman" w:cs="Times New Roman"/>
                <w:b w:val="0"/>
              </w:rPr>
            </w:pPr>
            <w:r w:rsidRPr="00474730">
              <w:rPr>
                <w:rStyle w:val="BookTitle"/>
                <w:rFonts w:ascii="Times New Roman" w:hAnsi="Times New Roman" w:cs="Times New Roman"/>
                <w:b w:val="0"/>
              </w:rPr>
              <w:t>Behaviour</w:t>
            </w:r>
          </w:p>
        </w:tc>
        <w:tc>
          <w:tcPr>
            <w:tcW w:w="4180" w:type="dxa"/>
            <w:tcBorders>
              <w:top w:val="single" w:sz="4" w:space="0" w:color="auto"/>
              <w:left w:val="single" w:sz="4" w:space="0" w:color="auto"/>
              <w:right w:val="single" w:sz="4" w:space="0" w:color="auto"/>
            </w:tcBorders>
          </w:tcPr>
          <w:p w14:paraId="0FA068E5" w14:textId="77777777" w:rsidR="00474730" w:rsidRPr="00A4707A" w:rsidRDefault="00474730" w:rsidP="0085648E">
            <w:pPr>
              <w:contextualSpacing/>
              <w:jc w:val="both"/>
              <w:rPr>
                <w:rFonts w:ascii="Times New Roman" w:hAnsi="Times New Roman" w:cs="Times New Roman"/>
              </w:rPr>
            </w:pPr>
            <w:r w:rsidRPr="00A4707A">
              <w:rPr>
                <w:rFonts w:ascii="Times New Roman" w:hAnsi="Times New Roman" w:cs="Times New Roman"/>
                <w:i/>
              </w:rPr>
              <w:t>Dietary restraint</w:t>
            </w:r>
            <w:r w:rsidR="006F4469" w:rsidRPr="00A4707A">
              <w:fldChar w:fldCharType="begin"/>
            </w:r>
            <w:r w:rsidR="0085648E">
              <w:rPr>
                <w:rFonts w:ascii="Times New Roman" w:hAnsi="Times New Roman" w:cs="Times New Roman"/>
              </w:rPr>
              <w:instrText xml:space="preserve"> ADDIN REFMGR.CITE &lt;Refman&gt;&lt;Cite&gt;&lt;Author&gt;Herman&lt;/Author&gt;&lt;Year&gt;1980&lt;/Year&gt;&lt;RecNum&gt;3329&lt;/RecNum&gt;&lt;IDText&gt;Restrained eating. in A. Stunkard (Ed.), Obesity&lt;/IDText&gt;&lt;MDL Ref_Type="Book Chapter"&gt;&lt;Ref_Type&gt;Book Chapter&lt;/Ref_Type&gt;&lt;Ref_ID&gt;3329&lt;/Ref_ID&gt;&lt;Title_Primary&gt;Restrained eating. in A. Stunkard (Ed.), Obesity&lt;/Title_Primary&gt;&lt;Authors_Primary&gt;Herman,CP&lt;/Authors_Primary&gt;&lt;Authors_Primary&gt;Polivy,J&lt;/Authors_Primary&gt;&lt;Date_Primary&gt;1980&lt;/Date_Primary&gt;&lt;Keywords&gt;Eating&lt;/Keywords&gt;&lt;Reprint&gt;In File&lt;/Reprint&gt;&lt;Start_Page&gt;208&lt;/Start_Page&gt;&lt;End_Page&gt;225&lt;/End_Page&gt;&lt;Pub_Place&gt;Phildelphia, PA&lt;/Pub_Place&gt;&lt;Publisher&gt;Saunders&lt;/Publisher&gt;&lt;ZZ_WorkformID&gt;3&lt;/ZZ_WorkformID&gt;&lt;/MDL&gt;&lt;/Cite&gt;&lt;/Refman&gt;</w:instrText>
            </w:r>
            <w:r w:rsidR="006F4469" w:rsidRPr="00A4707A">
              <w:fldChar w:fldCharType="separate"/>
            </w:r>
            <w:r w:rsidR="0085648E" w:rsidRPr="0085648E">
              <w:rPr>
                <w:rFonts w:ascii="Times New Roman" w:hAnsi="Times New Roman" w:cs="Times New Roman"/>
                <w:noProof/>
                <w:vertAlign w:val="superscript"/>
              </w:rPr>
              <w:t>118</w:t>
            </w:r>
            <w:r w:rsidR="006F4469" w:rsidRPr="00A4707A">
              <w:fldChar w:fldCharType="end"/>
            </w:r>
            <w:r w:rsidR="00CF3D16">
              <w:rPr>
                <w:vertAlign w:val="superscript"/>
              </w:rPr>
              <w:t>b</w:t>
            </w:r>
            <w:r w:rsidR="00CF3D16" w:rsidRPr="00A4707A">
              <w:rPr>
                <w:rFonts w:ascii="Times New Roman" w:hAnsi="Times New Roman" w:cs="Times New Roman"/>
                <w:i/>
              </w:rPr>
              <w:t xml:space="preserve">; </w:t>
            </w:r>
            <w:r w:rsidRPr="00A4707A">
              <w:rPr>
                <w:rFonts w:ascii="Times New Roman" w:hAnsi="Times New Roman" w:cs="Times New Roman"/>
              </w:rPr>
              <w:t xml:space="preserve">Other </w:t>
            </w:r>
            <w:proofErr w:type="spellStart"/>
            <w:r w:rsidRPr="00A4707A">
              <w:rPr>
                <w:rFonts w:ascii="Times New Roman" w:hAnsi="Times New Roman" w:cs="Times New Roman"/>
              </w:rPr>
              <w:t>behaviours</w:t>
            </w:r>
            <w:proofErr w:type="spellEnd"/>
            <w:r w:rsidRPr="00A4707A">
              <w:rPr>
                <w:rFonts w:ascii="Times New Roman" w:hAnsi="Times New Roman" w:cs="Times New Roman"/>
              </w:rPr>
              <w:t xml:space="preserve">: </w:t>
            </w:r>
            <w:r w:rsidRPr="00A4707A">
              <w:rPr>
                <w:rFonts w:ascii="Times New Roman" w:hAnsi="Times New Roman" w:cs="Times New Roman"/>
                <w:i/>
              </w:rPr>
              <w:t>diet</w:t>
            </w:r>
            <w:r w:rsidR="006F4469" w:rsidRPr="00A4707A">
              <w:fldChar w:fldCharType="begin"/>
            </w:r>
            <w:r w:rsidR="0085648E">
              <w:rPr>
                <w:rFonts w:ascii="Times New Roman" w:hAnsi="Times New Roman" w:cs="Times New Roman"/>
              </w:rPr>
              <w:instrText xml:space="preserve"> ADDIN REFMGR.CITE &lt;Refman&gt;&lt;Cite&gt;&lt;Author&gt;Block&lt;/Author&gt;&lt;Year&gt;1990&lt;/Year&gt;&lt;RecNum&gt;3455&lt;/RecNum&gt;&lt;IDText&gt;A reduced dietary questionnaire: development and validation&lt;/IDText&gt;&lt;MDL Ref_Type="Journal"&gt;&lt;Ref_Type&gt;Journal&lt;/Ref_Type&gt;&lt;Ref_ID&gt;3455&lt;/Ref_ID&gt;&lt;Title_Primary&gt;A reduced dietary questionnaire: development and validation&lt;/Title_Primary&gt;&lt;Authors_Primary&gt;Block,G.&lt;/Authors_Primary&gt;&lt;Authors_Primary&gt;Hartman,A.M.&lt;/Authors_Primary&gt;&lt;Authors_Primary&gt;Naughton,D.&lt;/Authors_Primary&gt;&lt;Date_Primary&gt;1990/1&lt;/Date_Primary&gt;&lt;Keywords&gt;Aged&lt;/Keywords&gt;&lt;Keywords&gt;analysis&lt;/Keywords&gt;&lt;Keywords&gt;Article&lt;/Keywords&gt;&lt;Keywords&gt;Diet&lt;/Keywords&gt;&lt;Keywords&gt;Diet Surveys&lt;/Keywords&gt;&lt;Keywords&gt;Dietary Fats&lt;/Keywords&gt;&lt;Keywords&gt;Evaluation Studies as Topic&lt;/Keywords&gt;&lt;Keywords&gt;Female&lt;/Keywords&gt;&lt;Keywords&gt;Humans&lt;/Keywords&gt;&lt;Keywords&gt;Male&lt;/Keywords&gt;&lt;Keywords&gt;Middle Aged&lt;/Keywords&gt;&lt;Keywords&gt;Nutrition Surveys&lt;/Keywords&gt;&lt;Keywords&gt;Questionnaire&lt;/Keywords&gt;&lt;Keywords&gt;Questionnaires&lt;/Keywords&gt;&lt;Keywords&gt;Records&lt;/Keywords&gt;&lt;Keywords&gt;Reproducibility of Results&lt;/Keywords&gt;&lt;Keywords&gt;Restaurants&lt;/Keywords&gt;&lt;Keywords&gt;standards&lt;/Keywords&gt;&lt;Keywords&gt;Women&lt;/Keywords&gt;&lt;Reprint&gt;Not in File&lt;/Reprint&gt;&lt;Start_Page&gt;58&lt;/Start_Page&gt;&lt;End_Page&gt;64&lt;/End_Page&gt;&lt;Periodical&gt;Epidemiology&lt;/Periodical&gt;&lt;Volume&gt;1&lt;/Volume&gt;&lt;Issue&gt;1&lt;/Issue&gt;&lt;Address&gt;Division of Cancer Prevention and Control, National Cancer Institute, Bethesda, MD 20892&lt;/Address&gt;&lt;Web_URL&gt;PM:2081241&lt;/Web_URL&gt;&lt;ZZ_JournalFull&gt;&lt;f name="System"&gt;Epidemiology&lt;/f&gt;&lt;/ZZ_JournalFull&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119</w:t>
            </w:r>
            <w:r w:rsidR="006F4469" w:rsidRPr="00A4707A">
              <w:fldChar w:fldCharType="end"/>
            </w:r>
            <w:r w:rsidR="00CF3D16">
              <w:rPr>
                <w:vertAlign w:val="superscript"/>
              </w:rPr>
              <w:t>b</w:t>
            </w:r>
            <w:r w:rsidR="00CF3D16" w:rsidRPr="00A4707A">
              <w:rPr>
                <w:rFonts w:ascii="Times New Roman" w:hAnsi="Times New Roman" w:cs="Times New Roman"/>
              </w:rPr>
              <w:t xml:space="preserve">, </w:t>
            </w:r>
            <w:r w:rsidRPr="00A4707A">
              <w:rPr>
                <w:rFonts w:ascii="Times New Roman" w:hAnsi="Times New Roman" w:cs="Times New Roman"/>
                <w:i/>
              </w:rPr>
              <w:t>physical activity</w:t>
            </w:r>
            <w:r w:rsidR="006F4469" w:rsidRPr="00A4707A">
              <w:fldChar w:fldCharType="begin"/>
            </w:r>
            <w:r w:rsidR="0085648E">
              <w:rPr>
                <w:rFonts w:ascii="Times New Roman" w:hAnsi="Times New Roman" w:cs="Times New Roman"/>
              </w:rPr>
              <w:instrText xml:space="preserve"> ADDIN REFMGR.CITE &lt;Refman&gt;&lt;Cite&gt;&lt;Author&gt;Schmidt&lt;/Author&gt;&lt;Year&gt;2006&lt;/Year&gt;&lt;RecNum&gt;3440&lt;/RecNum&gt;&lt;IDText&gt;Validation of the Kaiser Physical Activity Survey in pregnant women&lt;/IDText&gt;&lt;MDL Ref_Type="Journal"&gt;&lt;Ref_Type&gt;Journal&lt;/Ref_Type&gt;&lt;Ref_ID&gt;3440&lt;/Ref_ID&gt;&lt;Title_Primary&gt;Validation of the Kaiser Physical Activity Survey in pregnant women&lt;/Title_Primary&gt;&lt;Authors_Primary&gt;Schmidt,M.D.&lt;/Authors_Primary&gt;&lt;Authors_Primary&gt;Freedson,P.S.&lt;/Authors_Primary&gt;&lt;Authors_Primary&gt;Pekow,P.&lt;/Authors_Primary&gt;&lt;Authors_Primary&gt;Roberts,D.&lt;/Authors_Primary&gt;&lt;Authors_Primary&gt;Sternfeld,B.&lt;/Authors_Primary&gt;&lt;Authors_Primary&gt;Chasan-Taber,L.&lt;/Authors_Primary&gt;&lt;Date_Primary&gt;2006/1&lt;/Date_Primary&gt;&lt;Keywords&gt;Adolescent&lt;/Keywords&gt;&lt;Keywords&gt;Adult&lt;/Keywords&gt;&lt;Keywords&gt;Article&lt;/Keywords&gt;&lt;Keywords&gt;Data Collection&lt;/Keywords&gt;&lt;Keywords&gt;Exercise&lt;/Keywords&gt;&lt;Keywords&gt;Female&lt;/Keywords&gt;&lt;Keywords&gt;Health&lt;/Keywords&gt;&lt;Keywords&gt;Humans&lt;/Keywords&gt;&lt;Keywords&gt;Managed Care Programs&lt;/Keywords&gt;&lt;Keywords&gt;Massachusetts&lt;/Keywords&gt;&lt;Keywords&gt;methods&lt;/Keywords&gt;&lt;Keywords&gt;Middle Aged&lt;/Keywords&gt;&lt;Keywords&gt;Pregnancy&lt;/Keywords&gt;&lt;Keywords&gt;Pregnant Women&lt;/Keywords&gt;&lt;Keywords&gt;Public Health&lt;/Keywords&gt;&lt;Keywords&gt;Questionnaire&lt;/Keywords&gt;&lt;Keywords&gt;Questionnaires&lt;/Keywords&gt;&lt;Keywords&gt;Research&lt;/Keywords&gt;&lt;Keywords&gt;Risk&lt;/Keywords&gt;&lt;Keywords&gt;Self Disclosure&lt;/Keywords&gt;&lt;Keywords&gt;Time&lt;/Keywords&gt;&lt;Keywords&gt;Universities&lt;/Keywords&gt;&lt;Keywords&gt;Women&lt;/Keywords&gt;&lt;Reprint&gt;Not in File&lt;/Reprint&gt;&lt;Start_Page&gt;42&lt;/Start_Page&gt;&lt;End_Page&gt;50&lt;/End_Page&gt;&lt;Periodical&gt;Med Sci.Sports Exerc.&lt;/Periodical&gt;&lt;Volume&gt;38&lt;/Volume&gt;&lt;Issue&gt;1&lt;/Issue&gt;&lt;Misc_3&gt;00005768-200601000-00008 [pii]&lt;/Misc_3&gt;&lt;Address&gt;Department of Public Health, School of Public Health and Health Sciences, University of Massachusetts, Amherst, MA 01003-9304, USA&lt;/Address&gt;&lt;Web_URL&gt;PM:16394952&lt;/Web_URL&gt;&lt;ZZ_JournalStdAbbrev&gt;&lt;f name="System"&gt;Med Sci.Sports Exerc.&lt;/f&gt;&lt;/ZZ_JournalStdAbbrev&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120</w:t>
            </w:r>
            <w:r w:rsidR="006F4469" w:rsidRPr="00A4707A">
              <w:fldChar w:fldCharType="end"/>
            </w:r>
            <w:r w:rsidRPr="00A4707A">
              <w:rPr>
                <w:rFonts w:ascii="Times New Roman" w:hAnsi="Times New Roman" w:cs="Times New Roman"/>
                <w:vertAlign w:val="superscript"/>
              </w:rPr>
              <w:t>,</w:t>
            </w:r>
            <w:r w:rsidR="006F4469" w:rsidRPr="00A4707A">
              <w:fldChar w:fldCharType="begin"/>
            </w:r>
            <w:r w:rsidR="0085648E">
              <w:rPr>
                <w:rFonts w:ascii="Times New Roman" w:hAnsi="Times New Roman" w:cs="Times New Roman"/>
              </w:rPr>
              <w:instrText xml:space="preserve"> ADDIN REFMGR.CITE &lt;Refman&gt;&lt;Cite&gt;&lt;Author&gt;Ainsworth&lt;/Author&gt;&lt;Year&gt;2000&lt;/Year&gt;&lt;RecNum&gt;3459&lt;/RecNum&gt;&lt;IDText&gt;Evaluation of the kaiser physical activity survey in women&lt;/IDText&gt;&lt;MDL Ref_Type="Journal"&gt;&lt;Ref_Type&gt;Journal&lt;/Ref_Type&gt;&lt;Ref_ID&gt;3459&lt;/Ref_ID&gt;&lt;Title_Primary&gt;Evaluation of the kaiser physical activity survey in women&lt;/Title_Primary&gt;&lt;Authors_Primary&gt;Ainsworth,B.E.&lt;/Authors_Primary&gt;&lt;Authors_Primary&gt;Sternfeld,B.&lt;/Authors_Primary&gt;&lt;Authors_Primary&gt;Richardson,M.T.&lt;/Authors_Primary&gt;&lt;Authors_Primary&gt;Jackson,K.&lt;/Authors_Primary&gt;&lt;Date_Primary&gt;2000/7&lt;/Date_Primary&gt;&lt;Keywords&gt;Activities of Daily Living&lt;/Keywords&gt;&lt;Keywords&gt;Adult&lt;/Keywords&gt;&lt;Keywords&gt;Age&lt;/Keywords&gt;&lt;Keywords&gt;Article&lt;/Keywords&gt;&lt;Keywords&gt;epidemiology&lt;/Keywords&gt;&lt;Keywords&gt;Evaluation Studies&lt;/Keywords&gt;&lt;Keywords&gt;Exercise&lt;/Keywords&gt;&lt;Keywords&gt;Female&lt;/Keywords&gt;&lt;Keywords&gt;Habits&lt;/Keywords&gt;&lt;Keywords&gt;Health&lt;/Keywords&gt;&lt;Keywords&gt;Health Surveys&lt;/Keywords&gt;&lt;Keywords&gt;Humans&lt;/Keywords&gt;&lt;Keywords&gt;Leisure Activities&lt;/Keywords&gt;&lt;Keywords&gt;methods&lt;/Keywords&gt;&lt;Keywords&gt;Middle Aged&lt;/Keywords&gt;&lt;Keywords&gt;Oxygen Consumption&lt;/Keywords&gt;&lt;Keywords&gt;Physical Fitness&lt;/Keywords&gt;&lt;Keywords&gt;Public Health&lt;/Keywords&gt;&lt;Keywords&gt;Questionnaires&lt;/Keywords&gt;&lt;Keywords&gt;Records&lt;/Keywords&gt;&lt;Keywords&gt;Recreation&lt;/Keywords&gt;&lt;Keywords&gt;Reproducibility of Results&lt;/Keywords&gt;&lt;Keywords&gt;Sensitivity and Specificity&lt;/Keywords&gt;&lt;Keywords&gt;South Carolina&lt;/Keywords&gt;&lt;Keywords&gt;Sports&lt;/Keywords&gt;&lt;Keywords&gt;Universities&lt;/Keywords&gt;&lt;Keywords&gt;Women&lt;/Keywords&gt;&lt;Reprint&gt;Not in File&lt;/Reprint&gt;&lt;Start_Page&gt;1327&lt;/Start_Page&gt;&lt;End_Page&gt;1338&lt;/End_Page&gt;&lt;Periodical&gt;Med.Sci.Sports Exerc.&lt;/Periodical&gt;&lt;Volume&gt;32&lt;/Volume&gt;&lt;Issue&gt;7&lt;/Issue&gt;&lt;Address&gt;Department of Epidemiology and Biostatistics and School of Public Health, University of South Carolina, Columbia, USA. bainsworth@sph.sc.edu&lt;/Address&gt;&lt;Web_URL&gt;PM:10912901&lt;/Web_URL&gt;&lt;ZZ_JournalStdAbbrev&gt;&lt;f name="System"&gt;Med.Sci.Sports Exerc.&lt;/f&gt;&lt;/ZZ_JournalStdAbbrev&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121</w:t>
            </w:r>
            <w:r w:rsidR="006F4469" w:rsidRPr="00A4707A">
              <w:fldChar w:fldCharType="end"/>
            </w:r>
            <w:r w:rsidR="00CF3D16">
              <w:rPr>
                <w:vertAlign w:val="superscript"/>
              </w:rPr>
              <w:t>b</w:t>
            </w:r>
            <w:r w:rsidR="00CF3D16" w:rsidRPr="00A4707A">
              <w:rPr>
                <w:rFonts w:ascii="Times New Roman" w:hAnsi="Times New Roman" w:cs="Times New Roman"/>
              </w:rPr>
              <w:t xml:space="preserve">, </w:t>
            </w:r>
            <w:proofErr w:type="spellStart"/>
            <w:r w:rsidR="00E75680" w:rsidRPr="00A4707A">
              <w:rPr>
                <w:rFonts w:ascii="Times New Roman" w:hAnsi="Times New Roman" w:cs="Times New Roman"/>
                <w:i/>
              </w:rPr>
              <w:t>sleep</w:t>
            </w:r>
            <w:r w:rsidR="00CF3D16">
              <w:rPr>
                <w:vertAlign w:val="superscript"/>
              </w:rPr>
              <w:t>b</w:t>
            </w:r>
            <w:proofErr w:type="spellEnd"/>
            <w:r w:rsidR="00CF3D16" w:rsidRPr="00A4707A">
              <w:rPr>
                <w:rFonts w:ascii="Times New Roman" w:hAnsi="Times New Roman" w:cs="Times New Roman"/>
              </w:rPr>
              <w:t>,</w:t>
            </w:r>
            <w:r w:rsidR="00CF3D16">
              <w:rPr>
                <w:rFonts w:ascii="Times New Roman" w:hAnsi="Times New Roman" w:cs="Times New Roman"/>
              </w:rPr>
              <w:t xml:space="preserve"> </w:t>
            </w:r>
            <w:proofErr w:type="spellStart"/>
            <w:r w:rsidRPr="00A4707A">
              <w:rPr>
                <w:rFonts w:ascii="Times New Roman" w:hAnsi="Times New Roman" w:cs="Times New Roman"/>
                <w:i/>
              </w:rPr>
              <w:t>smoking</w:t>
            </w:r>
            <w:r w:rsidR="00CF3D16">
              <w:rPr>
                <w:vertAlign w:val="superscript"/>
              </w:rPr>
              <w:t>b</w:t>
            </w:r>
            <w:proofErr w:type="spellEnd"/>
            <w:r w:rsidR="00CF3D16" w:rsidRPr="00A4707A">
              <w:rPr>
                <w:rFonts w:ascii="Times New Roman" w:hAnsi="Times New Roman" w:cs="Times New Roman"/>
              </w:rPr>
              <w:t xml:space="preserve">, </w:t>
            </w:r>
            <w:r w:rsidRPr="00A4707A">
              <w:rPr>
                <w:rFonts w:ascii="Times New Roman" w:hAnsi="Times New Roman" w:cs="Times New Roman"/>
                <w:i/>
              </w:rPr>
              <w:t xml:space="preserve">eating in front of a </w:t>
            </w:r>
            <w:proofErr w:type="spellStart"/>
            <w:r w:rsidRPr="00A4707A">
              <w:rPr>
                <w:rFonts w:ascii="Times New Roman" w:hAnsi="Times New Roman" w:cs="Times New Roman"/>
                <w:i/>
              </w:rPr>
              <w:t>screen</w:t>
            </w:r>
            <w:r w:rsidR="00CF3D16">
              <w:rPr>
                <w:vertAlign w:val="superscript"/>
              </w:rPr>
              <w:t>b</w:t>
            </w:r>
            <w:proofErr w:type="spellEnd"/>
            <w:r w:rsidR="00CF3D16" w:rsidRPr="00A4707A">
              <w:rPr>
                <w:rFonts w:ascii="Times New Roman" w:hAnsi="Times New Roman" w:cs="Times New Roman"/>
              </w:rPr>
              <w:t xml:space="preserve"> </w:t>
            </w:r>
          </w:p>
        </w:tc>
        <w:tc>
          <w:tcPr>
            <w:tcW w:w="4111" w:type="dxa"/>
            <w:tcBorders>
              <w:top w:val="single" w:sz="4" w:space="0" w:color="auto"/>
              <w:left w:val="single" w:sz="4" w:space="0" w:color="auto"/>
            </w:tcBorders>
          </w:tcPr>
          <w:p w14:paraId="17E4D031" w14:textId="77777777" w:rsidR="00474730" w:rsidRPr="00A4707A" w:rsidRDefault="00474730" w:rsidP="0085648E">
            <w:pPr>
              <w:contextualSpacing/>
              <w:jc w:val="both"/>
              <w:rPr>
                <w:rFonts w:ascii="Times New Roman" w:hAnsi="Times New Roman" w:cs="Times New Roman"/>
              </w:rPr>
            </w:pPr>
            <w:r w:rsidRPr="00A4707A">
              <w:rPr>
                <w:rFonts w:ascii="Times New Roman" w:hAnsi="Times New Roman" w:cs="Times New Roman"/>
                <w:i/>
              </w:rPr>
              <w:t>Binge Eating Scale</w:t>
            </w:r>
            <w:r w:rsidR="006F4469" w:rsidRPr="00A4707A">
              <w:fldChar w:fldCharType="begin"/>
            </w:r>
            <w:r w:rsidR="0085648E">
              <w:rPr>
                <w:rFonts w:ascii="Times New Roman" w:hAnsi="Times New Roman" w:cs="Times New Roman"/>
              </w:rPr>
              <w:instrText xml:space="preserve"> ADDIN REFMGR.CITE &lt;Refman&gt;&lt;Cite&gt;&lt;Author&gt;Overduin&lt;/Author&gt;&lt;Year&gt;1996&lt;/Year&gt;&lt;RecNum&gt;3445&lt;/RecNum&gt;&lt;IDText&gt;A new scale for use in non-clinical research into disinhibitive eating&lt;/IDText&gt;&lt;MDL Ref_Type="Journal"&gt;&lt;Ref_Type&gt;Journal&lt;/Ref_Type&gt;&lt;Ref_ID&gt;3445&lt;/Ref_ID&gt;&lt;Title_Primary&gt;A new scale for use in non-clinical research into disinhibitive eating&lt;/Title_Primary&gt;&lt;Authors_Primary&gt;Overduin,J&lt;/Authors_Primary&gt;&lt;Authors_Primary&gt;Jansen,A&lt;/Authors_Primary&gt;&lt;Date_Primary&gt;1996&lt;/Date_Primary&gt;&lt;Keywords&gt;Research&lt;/Keywords&gt;&lt;Keywords&gt;Eating&lt;/Keywords&gt;&lt;Reprint&gt;In File&lt;/Reprint&gt;&lt;Start_Page&gt;669&lt;/Start_Page&gt;&lt;End_Page&gt;677&lt;/End_Page&gt;&lt;Periodical&gt;Pers.Individ.Dif.&lt;/Periodical&gt;&lt;Volume&gt;20&lt;/Volume&gt;&lt;Issue&gt;6&lt;/Issue&gt;&lt;ZZ_JournalStdAbbrev&gt;&lt;f name="System"&gt;Pers.Individ.Dif.&lt;/f&gt;&lt;/ZZ_JournalStdAbbrev&gt;&lt;ZZ_WorkformID&gt;1&lt;/ZZ_WorkformID&gt;&lt;/MDL&gt;&lt;/Cite&gt;&lt;/Refman&gt;</w:instrText>
            </w:r>
            <w:r w:rsidR="006F4469" w:rsidRPr="00A4707A">
              <w:fldChar w:fldCharType="separate"/>
            </w:r>
            <w:r w:rsidR="0085648E" w:rsidRPr="0085648E">
              <w:rPr>
                <w:rFonts w:ascii="Times New Roman" w:hAnsi="Times New Roman" w:cs="Times New Roman"/>
                <w:noProof/>
                <w:vertAlign w:val="superscript"/>
              </w:rPr>
              <w:t>122</w:t>
            </w:r>
            <w:r w:rsidR="006F4469" w:rsidRPr="00A4707A">
              <w:fldChar w:fldCharType="end"/>
            </w:r>
            <w:r w:rsidR="00CF3D16">
              <w:rPr>
                <w:vertAlign w:val="superscript"/>
              </w:rPr>
              <w:t>e</w:t>
            </w:r>
            <w:r w:rsidRPr="00A4707A">
              <w:rPr>
                <w:rFonts w:ascii="Times New Roman" w:hAnsi="Times New Roman" w:cs="Times New Roman"/>
              </w:rPr>
              <w:t xml:space="preserve">, </w:t>
            </w:r>
            <w:r w:rsidRPr="00A4707A">
              <w:rPr>
                <w:rFonts w:ascii="Times New Roman" w:hAnsi="Times New Roman" w:cs="Times New Roman"/>
                <w:i/>
              </w:rPr>
              <w:t xml:space="preserve">night </w:t>
            </w:r>
            <w:proofErr w:type="spellStart"/>
            <w:r w:rsidRPr="00A4707A">
              <w:rPr>
                <w:rFonts w:ascii="Times New Roman" w:hAnsi="Times New Roman" w:cs="Times New Roman"/>
                <w:i/>
              </w:rPr>
              <w:t>eating</w:t>
            </w:r>
            <w:r w:rsidR="00CF3D16">
              <w:rPr>
                <w:vertAlign w:val="superscript"/>
              </w:rPr>
              <w:t>e</w:t>
            </w:r>
            <w:proofErr w:type="spellEnd"/>
            <w:r w:rsidRPr="00A4707A">
              <w:rPr>
                <w:rFonts w:ascii="Times New Roman" w:hAnsi="Times New Roman" w:cs="Times New Roman"/>
                <w:i/>
              </w:rPr>
              <w:t>, emotional eating</w:t>
            </w:r>
            <w:r w:rsidR="006F4469" w:rsidRPr="00A4707A">
              <w:fldChar w:fldCharType="begin"/>
            </w:r>
            <w:r w:rsidR="0085648E">
              <w:rPr>
                <w:rFonts w:ascii="Times New Roman" w:hAnsi="Times New Roman" w:cs="Times New Roman"/>
              </w:rPr>
              <w:instrText xml:space="preserve"> ADDIN REFMGR.CITE &lt;Refman&gt;&lt;Cite&gt;&lt;Author&gt;van Strien T&lt;/Author&gt;&lt;Year&gt;1986&lt;/Year&gt;&lt;RecNum&gt;3454&lt;/RecNum&gt;&lt;IDText&gt;The Dutch Eating Behavior Questionnaire (DEBQ) for assessment of restrained, emotional, and external eating behavior. &lt;/IDText&gt;&lt;MDL Ref_Type="Journal"&gt;&lt;Ref_Type&gt;Journal&lt;/Ref_Type&gt;&lt;Ref_ID&gt;3454&lt;/Ref_ID&gt;&lt;Title_Primary&gt;The Dutch Eating Behavior Questionnaire (DEBQ) for assessment of restrained, emotional, and external eating behavior. &lt;/Title_Primary&gt;&lt;Authors_Primary&gt;van Strien T&lt;/Authors_Primary&gt;&lt;Authors_Primary&gt;Frijters JER&lt;/Authors_Primary&gt;&lt;Authors_Primary&gt;Bergers GPA&lt;/Authors_Primary&gt;&lt;Authors_Primary&gt;Defares PB&lt;/Authors_Primary&gt;&lt;Date_Primary&gt;1986&lt;/Date_Primary&gt;&lt;Keywords&gt;Eating&lt;/Keywords&gt;&lt;Keywords&gt;Behavior&lt;/Keywords&gt;&lt;Keywords&gt;Questionnaire&lt;/Keywords&gt;&lt;Reprint&gt;Not in File&lt;/Reprint&gt;&lt;Start_Page&gt;295&lt;/Start_Page&gt;&lt;End_Page&gt;315. &lt;f name="Times New Roman"&gt;doi: 10.1002/1098-108X(198602)5:2&amp;lt;295::AID-EAT2260050209&amp;gt;3.0.CO;2-T&lt;/f&gt;&lt;/End_Page&gt;&lt;Periodical&gt;Int J Eat Disord&lt;/Periodical&gt;&lt;Volume&gt;5&lt;/Volume&gt;&lt;ZZ_JournalFull&gt;&lt;f name="System"&gt;Int J Eat Disord&lt;/f&gt;&lt;/ZZ_JournalFull&gt;&lt;ZZ_WorkformID&gt;1&lt;/ZZ_WorkformID&gt;&lt;/MDL&gt;&lt;/Cite&gt;&lt;/Refman&gt;</w:instrText>
            </w:r>
            <w:r w:rsidR="006F4469" w:rsidRPr="00A4707A">
              <w:fldChar w:fldCharType="separate"/>
            </w:r>
            <w:r w:rsidR="00F608A9" w:rsidRPr="00F608A9">
              <w:rPr>
                <w:rFonts w:ascii="Times New Roman" w:hAnsi="Times New Roman" w:cs="Times New Roman"/>
                <w:noProof/>
                <w:vertAlign w:val="superscript"/>
              </w:rPr>
              <w:t>39</w:t>
            </w:r>
            <w:r w:rsidR="006F4469" w:rsidRPr="00A4707A">
              <w:fldChar w:fldCharType="end"/>
            </w:r>
            <w:r w:rsidR="00CF3D16">
              <w:rPr>
                <w:vertAlign w:val="superscript"/>
              </w:rPr>
              <w:t>e</w:t>
            </w:r>
            <w:r w:rsidR="00CF3D16" w:rsidRPr="00A4707A">
              <w:rPr>
                <w:rFonts w:ascii="Times New Roman" w:hAnsi="Times New Roman" w:cs="Times New Roman"/>
              </w:rPr>
              <w:t xml:space="preserve"> </w:t>
            </w:r>
          </w:p>
        </w:tc>
      </w:tr>
    </w:tbl>
    <w:p w14:paraId="4D15EEFF" w14:textId="77777777" w:rsidR="00F40858" w:rsidRDefault="00980453" w:rsidP="006D3ED3">
      <w:pPr>
        <w:autoSpaceDE w:val="0"/>
        <w:autoSpaceDN w:val="0"/>
        <w:adjustRightInd w:val="0"/>
        <w:jc w:val="both"/>
        <w:rPr>
          <w:sz w:val="20"/>
          <w:szCs w:val="20"/>
        </w:rPr>
      </w:pPr>
      <w:r w:rsidRPr="008E53FB">
        <w:rPr>
          <w:sz w:val="20"/>
          <w:szCs w:val="20"/>
          <w:u w:val="single"/>
        </w:rPr>
        <w:t>Legend &amp; Justification</w:t>
      </w:r>
      <w:r w:rsidRPr="008E53FB">
        <w:rPr>
          <w:sz w:val="20"/>
          <w:szCs w:val="20"/>
        </w:rPr>
        <w:t xml:space="preserve">: </w:t>
      </w:r>
      <w:r w:rsidR="00CF3D16">
        <w:rPr>
          <w:sz w:val="20"/>
          <w:szCs w:val="20"/>
          <w:vertAlign w:val="superscript"/>
        </w:rPr>
        <w:t>a</w:t>
      </w:r>
      <w:r w:rsidRPr="008E53FB">
        <w:rPr>
          <w:sz w:val="20"/>
          <w:szCs w:val="20"/>
        </w:rPr>
        <w:t>=associated with excess gain in our systematic review;</w:t>
      </w:r>
      <w:r w:rsidRPr="008E53FB">
        <w:rPr>
          <w:sz w:val="20"/>
          <w:szCs w:val="20"/>
          <w:vertAlign w:val="superscript"/>
        </w:rPr>
        <w:t xml:space="preserve"> </w:t>
      </w:r>
      <w:r w:rsidR="00CF3D16">
        <w:rPr>
          <w:sz w:val="20"/>
          <w:szCs w:val="20"/>
          <w:vertAlign w:val="superscript"/>
        </w:rPr>
        <w:t>b</w:t>
      </w:r>
      <w:r w:rsidR="00CF3D16" w:rsidRPr="008E53FB">
        <w:rPr>
          <w:sz w:val="20"/>
          <w:szCs w:val="20"/>
        </w:rPr>
        <w:t>=</w:t>
      </w:r>
      <w:r w:rsidRPr="008E53FB">
        <w:rPr>
          <w:sz w:val="20"/>
          <w:szCs w:val="20"/>
        </w:rPr>
        <w:t xml:space="preserve">based obesity literature; </w:t>
      </w:r>
      <w:r w:rsidR="004E2A3B" w:rsidRPr="006A6FEF">
        <w:rPr>
          <w:sz w:val="20"/>
          <w:szCs w:val="20"/>
          <w:vertAlign w:val="superscript"/>
        </w:rPr>
        <w:t>c</w:t>
      </w:r>
      <w:r w:rsidR="00CF3D16" w:rsidRPr="008E53FB">
        <w:rPr>
          <w:sz w:val="20"/>
          <w:szCs w:val="20"/>
        </w:rPr>
        <w:t>=</w:t>
      </w:r>
      <w:r w:rsidRPr="008E53FB">
        <w:rPr>
          <w:sz w:val="20"/>
          <w:szCs w:val="20"/>
        </w:rPr>
        <w:t xml:space="preserve">investigator developed based on TPB; </w:t>
      </w:r>
      <w:r w:rsidR="00CF3D16">
        <w:rPr>
          <w:sz w:val="20"/>
          <w:szCs w:val="20"/>
          <w:vertAlign w:val="superscript"/>
        </w:rPr>
        <w:t>d</w:t>
      </w:r>
      <w:r w:rsidRPr="008E53FB">
        <w:rPr>
          <w:sz w:val="20"/>
          <w:szCs w:val="20"/>
        </w:rPr>
        <w:t>=based on eating disorder literature,</w:t>
      </w:r>
      <w:r w:rsidRPr="008E53FB">
        <w:rPr>
          <w:sz w:val="20"/>
          <w:szCs w:val="20"/>
          <w:vertAlign w:val="superscript"/>
        </w:rPr>
        <w:t xml:space="preserve"> </w:t>
      </w:r>
      <w:r w:rsidR="00CF3D16">
        <w:rPr>
          <w:sz w:val="20"/>
          <w:szCs w:val="20"/>
          <w:vertAlign w:val="superscript"/>
        </w:rPr>
        <w:t>e</w:t>
      </w:r>
      <w:r w:rsidRPr="008E53FB">
        <w:rPr>
          <w:sz w:val="20"/>
          <w:szCs w:val="20"/>
        </w:rPr>
        <w:t>=based on</w:t>
      </w:r>
      <w:r w:rsidR="000047F3">
        <w:rPr>
          <w:sz w:val="20"/>
          <w:szCs w:val="20"/>
        </w:rPr>
        <w:t xml:space="preserve"> other</w:t>
      </w:r>
      <w:r w:rsidRPr="008E53FB">
        <w:rPr>
          <w:sz w:val="20"/>
          <w:szCs w:val="20"/>
        </w:rPr>
        <w:t xml:space="preserve"> disordered eating literature</w:t>
      </w:r>
      <w:r w:rsidR="00F40858">
        <w:rPr>
          <w:sz w:val="20"/>
          <w:szCs w:val="20"/>
        </w:rPr>
        <w:t>.</w:t>
      </w:r>
    </w:p>
    <w:p w14:paraId="5D7E8C78" w14:textId="77777777" w:rsidR="00EF5AC7" w:rsidRPr="00A4707A" w:rsidRDefault="00B429E2" w:rsidP="006D3ED3">
      <w:pPr>
        <w:autoSpaceDE w:val="0"/>
        <w:autoSpaceDN w:val="0"/>
        <w:adjustRightInd w:val="0"/>
        <w:jc w:val="both"/>
      </w:pPr>
      <w:r>
        <w:tab/>
      </w:r>
      <w:r w:rsidR="00C4473D">
        <w:t xml:space="preserve">Informed by the </w:t>
      </w:r>
      <w:r>
        <w:t xml:space="preserve">pregnancy </w:t>
      </w:r>
      <w:r w:rsidR="00C4473D">
        <w:t>literatur</w:t>
      </w:r>
      <w:r w:rsidR="00C4473D" w:rsidRPr="00AC634A">
        <w:t>e</w:t>
      </w:r>
      <w:r w:rsidR="00C4473D">
        <w:t xml:space="preserve"> (</w:t>
      </w:r>
      <w:r w:rsidR="00386608">
        <w:t xml:space="preserve">Section </w:t>
      </w:r>
      <w:r w:rsidR="00C4473D">
        <w:t>4.3), we</w:t>
      </w:r>
      <w:r w:rsidR="00C4473D" w:rsidRPr="00AC634A">
        <w:t xml:space="preserve"> </w:t>
      </w:r>
      <w:r w:rsidR="00AC634A" w:rsidRPr="00AC634A">
        <w:t>will collect information on</w:t>
      </w:r>
      <w:r w:rsidR="000047F3">
        <w:t xml:space="preserve"> </w:t>
      </w:r>
      <w:r w:rsidR="000047F3" w:rsidRPr="00A16AB6">
        <w:rPr>
          <w:smallCaps/>
        </w:rPr>
        <w:t>SOCIODEMOGRAPHIC DETERMINANTS</w:t>
      </w:r>
      <w:r w:rsidR="000047F3">
        <w:t xml:space="preserve"> (including </w:t>
      </w:r>
      <w:r w:rsidR="000047F3" w:rsidRPr="00A4707A">
        <w:t xml:space="preserve">maternal </w:t>
      </w:r>
      <w:r w:rsidR="000047F3" w:rsidRPr="00A4707A">
        <w:rPr>
          <w:i/>
        </w:rPr>
        <w:t>age</w:t>
      </w:r>
      <w:r w:rsidR="006F4469" w:rsidRPr="00A4707A">
        <w:fldChar w:fldCharType="begin">
          <w:fldData xml:space="preserve">PFJlZm1hbj48Q2l0ZT48QXV0aG9yPktvaDwvQXV0aG9yPjxZZWFyPjIwMTM8L1llYXI+PFJlY051
bT4zNjExPC9SZWNOdW0+PElEVGV4dD5QcmVkaWN0b3JzIGFuZCBhZHZlcnNlIG91dGNvbWVzIG9m
IGluYWRlcXVhdGUgb3IgZXhjZXNzaXZlIGdlc3RhdGlvbmFsIHdlaWdodCBnYWluIGluIGFuIEFz
aWFuIHBvcHVsYXRpb248L0lEVGV4dD48TURMIFJlZl9UeXBlPSJKb3VybmFsIj48UmVmX1R5cGU+
Sm91cm5hbDwvUmVmX1R5cGU+PFJlZl9JRD4zNjExPC9SZWZfSUQ+PFRpdGxlX1ByaW1hcnk+UHJl
ZGljdG9ycyBhbmQgYWR2ZXJzZSBvdXRjb21lcyBvZiBpbmFkZXF1YXRlIG9yIGV4Y2Vzc2l2ZSBn
ZXN0YXRpb25hbCB3ZWlnaHQgZ2FpbiBpbiBhbiBBc2lhbiBwb3B1bGF0aW9uPC9UaXRsZV9Qcmlt
YXJ5PjxBdXRob3JzX1ByaW1hcnk+S29oLEguPC9BdXRob3JzX1ByaW1hcnk+PEF1dGhvcnNfUHJp
bWFyeT5FZSxULlguPC9BdXRob3JzX1ByaW1hcnk+PEF1dGhvcnNfUHJpbWFyeT5NYWxob3RyYSxS
LjwvQXV0aG9yc19QcmltYXJ5PjxBdXRob3JzX1ByaW1hcnk+QWxsZW4sSi5DLjwvQXV0aG9yc19Q
cmltYXJ5PjxBdXRob3JzX1ByaW1hcnk+VGFuLFQuQy48L0F1dGhvcnNfUHJpbWFyeT48QXV0aG9y
c19QcmltYXJ5Pk9zdGJ5ZSxULjwvQXV0aG9yc19QcmltYXJ5PjxEYXRlX1ByaW1hcnk+MjAxMy81
PC9EYXRlX1ByaW1hcnk+PEtleXdvcmRzPkFkb2xlc2NlbnQ8L0tleXdvcmRzPjxLZXl3b3Jkcz5B
ZHVsdDwvS2V5d29yZHM+PEtleXdvcmRzPkFnZTwvS2V5d29yZHM+PEtleXdvcmRzPmFuYWx5c2lz
PC9LZXl3b3Jkcz48S2V5d29yZHM+QXJ0aWNsZTwvS2V5d29yZHM+PEtleXdvcmRzPkJpcnRoPC9L
ZXl3b3Jkcz48S2V5d29yZHM+QmlydGggV2VpZ2h0PC9LZXl3b3Jkcz48S2V5d29yZHM+Qm9keSBN
YXNzPC9LZXl3b3Jkcz48S2V5d29yZHM+Qm9keSBNYXNzIEluZGV4PC9LZXl3b3Jkcz48S2V5d29y
ZHM+Q2VzYXJlYW4gU2VjdGlvbjwvS2V5d29yZHM+PEtleXdvcmRzPkNvaG9ydCBTdHVkaWVzPC9L
ZXl3b3Jkcz48S2V5d29yZHM+RGVsaXZlcnk8L0tleXdvcmRzPjxLZXl3b3Jkcz5lcGlkZW1pb2xv
Z3k8L0tleXdvcmRzPjxLZXl3b3Jkcz5GZW1hbGU8L0tleXdvcmRzPjxLZXl3b3Jkcz5Ib3NwaXRh
bDwvS2V5d29yZHM+PEtleXdvcmRzPkh1bWFuczwvS2V5d29yZHM+PEtleXdvcmRzPkluZmFudDwv
S2V5d29yZHM+PEtleXdvcmRzPkluZmFudCxOZXdib3JuPC9LZXl3b3Jkcz48S2V5d29yZHM+TWFs
ZTwvS2V5d29yZHM+PEtleXdvcmRzPk1hdGVybmFsIEFnZTwvS2V5d29yZHM+PEtleXdvcmRzPm1l
dGhvZHM8L0tleXdvcmRzPjxLZXl3b3Jkcz5PdmVyd2VpZ2h0PC9LZXl3b3Jkcz48S2V5d29yZHM+
cGh5c2lvcGF0aG9sb2d5PC9LZXl3b3Jkcz48S2V5d29yZHM+UG9wdWxhdGlvbjwvS2V5d29yZHM+
PEtleXdvcmRzPlByZWduYW5jeTwvS2V5d29yZHM+PEtleXdvcmRzPlByZWduYW5jeSBDb21wbGlj
YXRpb25zPC9LZXl3b3Jkcz48S2V5d29yZHM+UHJlZ25hbmN5IGluIEFkb2xlc2NlbmNlPC9LZXl3
b3Jkcz48S2V5d29yZHM+UHJlZ25hbmN5IE91dGNvbWU8L0tleXdvcmRzPjxLZXl3b3Jkcz5SZWdy
ZXNzaW9uIEFuYWx5c2lzPC9LZXl3b3Jkcz48S2V5d29yZHM+UmV0cm9zcGVjdGl2ZSBTdHVkaWVz
PC9LZXl3b3Jkcz48S2V5d29yZHM+UmlzazwvS2V5d29yZHM+PEtleXdvcmRzPlJpc2sgRmFjdG9y
czwvS2V5d29yZHM+PEtleXdvcmRzPlNpbmdhcG9yZTwvS2V5d29yZHM+PEtleXdvcmRzPlRoaW5u
ZXNzPC9LZXl3b3Jkcz48S2V5d29yZHM+VW5pdmVyc2l0aWVzPC9LZXl3b3Jkcz48S2V5d29yZHM+
V2VpZ2h0IEdhaW48L0tleXdvcmRzPjxLZXl3b3Jkcz5Xb21lbjwvS2V5d29yZHM+PEtleXdvcmRz
PllvdW5nIEFkdWx0PC9LZXl3b3Jkcz48UmVwcmludD5Ob3QgaW4gRmlsZTwvUmVwcmludD48U3Rh
cnRfUGFnZT45MDU8L1N0YXJ0X1BhZ2U+PEVuZF9QYWdlPjkxMzwvRW5kX1BhZ2U+PFBlcmlvZGlj
YWw+SiBPYnN0ZXQgR3luYWVjb2wgUmVzPC9QZXJpb2RpY2FsPjxWb2x1bWU+Mzk8L1ZvbHVtZT48
SXNzdWU+NTwvSXNzdWU+PE1pc2NfMz4xMC4xMTExL2ouMTQ0Ny0wNzU2LjIwMTIuMDIwNjcueCBb
ZG9pXTwvTWlzY18zPjxBZGRyZXNzPkR1a2UtTmF0aW9uYWwgVW5pdmVyc2l0eSBvZiBTaW5nYXBv
cmUgR3JhZHVhdGUgTWVkaWNhbCBTY2hvb2wsIFNpbmdhcG9yZTwvQWRkcmVzcz48V2ViX1VSTD5Q
TToyMzM3OTU0NzwvV2ViX1VSTD48WlpfSm91cm5hbFN0ZEFiYnJldj48ZiBuYW1lPSJTeXN0ZW0i
PkogT2JzdGV0IEd5bmFlY29sIFJlczwvZj48L1paX0pvdXJuYWxTdGRBYmJyZXY+PFpaX1dvcmtm
b3JtSUQ+MTwvWlpfV29ya2Zvcm1JRD48L01ETD48L0NpdGU+PC9SZWZtYW4+
</w:fldData>
        </w:fldChar>
      </w:r>
      <w:r w:rsidR="0085648E">
        <w:instrText xml:space="preserve"> ADDIN REFMGR.CITE </w:instrText>
      </w:r>
      <w:r w:rsidR="0085648E">
        <w:fldChar w:fldCharType="begin">
          <w:fldData xml:space="preserve">PFJlZm1hbj48Q2l0ZT48QXV0aG9yPktvaDwvQXV0aG9yPjxZZWFyPjIwMTM8L1llYXI+PFJlY051
bT4zNjExPC9SZWNOdW0+PElEVGV4dD5QcmVkaWN0b3JzIGFuZCBhZHZlcnNlIG91dGNvbWVzIG9m
IGluYWRlcXVhdGUgb3IgZXhjZXNzaXZlIGdlc3RhdGlvbmFsIHdlaWdodCBnYWluIGluIGFuIEFz
aWFuIHBvcHVsYXRpb248L0lEVGV4dD48TURMIFJlZl9UeXBlPSJKb3VybmFsIj48UmVmX1R5cGU+
Sm91cm5hbDwvUmVmX1R5cGU+PFJlZl9JRD4zNjExPC9SZWZfSUQ+PFRpdGxlX1ByaW1hcnk+UHJl
ZGljdG9ycyBhbmQgYWR2ZXJzZSBvdXRjb21lcyBvZiBpbmFkZXF1YXRlIG9yIGV4Y2Vzc2l2ZSBn
ZXN0YXRpb25hbCB3ZWlnaHQgZ2FpbiBpbiBhbiBBc2lhbiBwb3B1bGF0aW9uPC9UaXRsZV9Qcmlt
YXJ5PjxBdXRob3JzX1ByaW1hcnk+S29oLEguPC9BdXRob3JzX1ByaW1hcnk+PEF1dGhvcnNfUHJp
bWFyeT5FZSxULlguPC9BdXRob3JzX1ByaW1hcnk+PEF1dGhvcnNfUHJpbWFyeT5NYWxob3RyYSxS
LjwvQXV0aG9yc19QcmltYXJ5PjxBdXRob3JzX1ByaW1hcnk+QWxsZW4sSi5DLjwvQXV0aG9yc19Q
cmltYXJ5PjxBdXRob3JzX1ByaW1hcnk+VGFuLFQuQy48L0F1dGhvcnNfUHJpbWFyeT48QXV0aG9y
c19QcmltYXJ5Pk9zdGJ5ZSxULjwvQXV0aG9yc19QcmltYXJ5PjxEYXRlX1ByaW1hcnk+MjAxMy81
PC9EYXRlX1ByaW1hcnk+PEtleXdvcmRzPkFkb2xlc2NlbnQ8L0tleXdvcmRzPjxLZXl3b3Jkcz5B
ZHVsdDwvS2V5d29yZHM+PEtleXdvcmRzPkFnZTwvS2V5d29yZHM+PEtleXdvcmRzPmFuYWx5c2lz
PC9LZXl3b3Jkcz48S2V5d29yZHM+QXJ0aWNsZTwvS2V5d29yZHM+PEtleXdvcmRzPkJpcnRoPC9L
ZXl3b3Jkcz48S2V5d29yZHM+QmlydGggV2VpZ2h0PC9LZXl3b3Jkcz48S2V5d29yZHM+Qm9keSBN
YXNzPC9LZXl3b3Jkcz48S2V5d29yZHM+Qm9keSBNYXNzIEluZGV4PC9LZXl3b3Jkcz48S2V5d29y
ZHM+Q2VzYXJlYW4gU2VjdGlvbjwvS2V5d29yZHM+PEtleXdvcmRzPkNvaG9ydCBTdHVkaWVzPC9L
ZXl3b3Jkcz48S2V5d29yZHM+RGVsaXZlcnk8L0tleXdvcmRzPjxLZXl3b3Jkcz5lcGlkZW1pb2xv
Z3k8L0tleXdvcmRzPjxLZXl3b3Jkcz5GZW1hbGU8L0tleXdvcmRzPjxLZXl3b3Jkcz5Ib3NwaXRh
bDwvS2V5d29yZHM+PEtleXdvcmRzPkh1bWFuczwvS2V5d29yZHM+PEtleXdvcmRzPkluZmFudDwv
S2V5d29yZHM+PEtleXdvcmRzPkluZmFudCxOZXdib3JuPC9LZXl3b3Jkcz48S2V5d29yZHM+TWFs
ZTwvS2V5d29yZHM+PEtleXdvcmRzPk1hdGVybmFsIEFnZTwvS2V5d29yZHM+PEtleXdvcmRzPm1l
dGhvZHM8L0tleXdvcmRzPjxLZXl3b3Jkcz5PdmVyd2VpZ2h0PC9LZXl3b3Jkcz48S2V5d29yZHM+
cGh5c2lvcGF0aG9sb2d5PC9LZXl3b3Jkcz48S2V5d29yZHM+UG9wdWxhdGlvbjwvS2V5d29yZHM+
PEtleXdvcmRzPlByZWduYW5jeTwvS2V5d29yZHM+PEtleXdvcmRzPlByZWduYW5jeSBDb21wbGlj
YXRpb25zPC9LZXl3b3Jkcz48S2V5d29yZHM+UHJlZ25hbmN5IGluIEFkb2xlc2NlbmNlPC9LZXl3
b3Jkcz48S2V5d29yZHM+UHJlZ25hbmN5IE91dGNvbWU8L0tleXdvcmRzPjxLZXl3b3Jkcz5SZWdy
ZXNzaW9uIEFuYWx5c2lzPC9LZXl3b3Jkcz48S2V5d29yZHM+UmV0cm9zcGVjdGl2ZSBTdHVkaWVz
PC9LZXl3b3Jkcz48S2V5d29yZHM+UmlzazwvS2V5d29yZHM+PEtleXdvcmRzPlJpc2sgRmFjdG9y
czwvS2V5d29yZHM+PEtleXdvcmRzPlNpbmdhcG9yZTwvS2V5d29yZHM+PEtleXdvcmRzPlRoaW5u
ZXNzPC9LZXl3b3Jkcz48S2V5d29yZHM+VW5pdmVyc2l0aWVzPC9LZXl3b3Jkcz48S2V5d29yZHM+
V2VpZ2h0IEdhaW48L0tleXdvcmRzPjxLZXl3b3Jkcz5Xb21lbjwvS2V5d29yZHM+PEtleXdvcmRz
PllvdW5nIEFkdWx0PC9LZXl3b3Jkcz48UmVwcmludD5Ob3QgaW4gRmlsZTwvUmVwcmludD48U3Rh
cnRfUGFnZT45MDU8L1N0YXJ0X1BhZ2U+PEVuZF9QYWdlPjkxMzwvRW5kX1BhZ2U+PFBlcmlvZGlj
YWw+SiBPYnN0ZXQgR3luYWVjb2wgUmVzPC9QZXJpb2RpY2FsPjxWb2x1bWU+Mzk8L1ZvbHVtZT48
SXNzdWU+NTwvSXNzdWU+PE1pc2NfMz4xMC4xMTExL2ouMTQ0Ny0wNzU2LjIwMTIuMDIwNjcueCBb
ZG9pXTwvTWlzY18zPjxBZGRyZXNzPkR1a2UtTmF0aW9uYWwgVW5pdmVyc2l0eSBvZiBTaW5nYXBv
cmUgR3JhZHVhdGUgTWVkaWNhbCBTY2hvb2wsIFNpbmdhcG9yZTwvQWRkcmVzcz48V2ViX1VSTD5Q
TToyMzM3OTU0NzwvV2ViX1VSTD48WlpfSm91cm5hbFN0ZEFiYnJldj48ZiBuYW1lPSJTeXN0ZW0i
PkogT2JzdGV0IEd5bmFlY29sIFJlczwvZj48L1paX0pvdXJuYWxTdGRBYmJyZXY+PFpaX1dvcmtm
b3JtSUQ+MTwvWlpfV29ya2Zvcm1JRD48L01ETD48L0NpdGU+PC9SZWZtYW4+
</w:fldData>
        </w:fldChar>
      </w:r>
      <w:r w:rsidR="0085648E">
        <w:instrText xml:space="preserve"> ADDIN EN.CITE.DATA </w:instrText>
      </w:r>
      <w:r w:rsidR="0085648E">
        <w:fldChar w:fldCharType="end"/>
      </w:r>
      <w:r w:rsidR="006F4469" w:rsidRPr="00A4707A">
        <w:fldChar w:fldCharType="separate"/>
      </w:r>
      <w:r w:rsidR="0085648E" w:rsidRPr="0085648E">
        <w:rPr>
          <w:noProof/>
          <w:vertAlign w:val="superscript"/>
        </w:rPr>
        <w:t>57</w:t>
      </w:r>
      <w:r w:rsidR="006F4469" w:rsidRPr="00A4707A">
        <w:fldChar w:fldCharType="end"/>
      </w:r>
      <w:r w:rsidR="000047F3">
        <w:t>, education, income</w:t>
      </w:r>
      <w:r w:rsidR="000047F3" w:rsidRPr="00A4707A">
        <w:t>)</w:t>
      </w:r>
      <w:r w:rsidR="000047F3">
        <w:t xml:space="preserve"> and</w:t>
      </w:r>
      <w:r w:rsidR="00AC634A" w:rsidRPr="00AC634A">
        <w:t xml:space="preserve"> </w:t>
      </w:r>
      <w:r w:rsidR="008C392A" w:rsidRPr="00A16AB6">
        <w:rPr>
          <w:smallCaps/>
        </w:rPr>
        <w:t>PHYSICAL DETERMINANTS</w:t>
      </w:r>
      <w:r w:rsidR="008C392A" w:rsidRPr="00A4707A">
        <w:t xml:space="preserve"> </w:t>
      </w:r>
      <w:r w:rsidR="00AC634A" w:rsidRPr="00A4707A">
        <w:t>of</w:t>
      </w:r>
      <w:r w:rsidR="002A12E2" w:rsidRPr="00A4707A">
        <w:t xml:space="preserve"> </w:t>
      </w:r>
      <w:r w:rsidR="000C5B6E" w:rsidRPr="00A4707A">
        <w:t xml:space="preserve">excess </w:t>
      </w:r>
      <w:r w:rsidR="008C057E" w:rsidRPr="00A4707A">
        <w:t>pregnancy</w:t>
      </w:r>
      <w:r w:rsidR="002A12E2" w:rsidRPr="00A4707A">
        <w:t xml:space="preserve"> </w:t>
      </w:r>
      <w:r w:rsidR="00AC634A" w:rsidRPr="00A4707A">
        <w:t>weight gain, including</w:t>
      </w:r>
      <w:r w:rsidR="00A27274">
        <w:t xml:space="preserve"> </w:t>
      </w:r>
      <w:r w:rsidR="00AC634A" w:rsidRPr="00A4707A">
        <w:rPr>
          <w:i/>
        </w:rPr>
        <w:t>BMI</w:t>
      </w:r>
      <w:r w:rsidR="00A27274">
        <w:t xml:space="preserve"> </w:t>
      </w:r>
      <w:r w:rsidR="00A27274" w:rsidRPr="00A4707A">
        <w:t xml:space="preserve">and the </w:t>
      </w:r>
      <w:r w:rsidR="00A27274" w:rsidRPr="00A4707A">
        <w:rPr>
          <w:i/>
        </w:rPr>
        <w:t>number of pregnancies</w:t>
      </w:r>
      <w:r w:rsidR="00A27274" w:rsidRPr="00A4707A">
        <w:t xml:space="preserve"> </w:t>
      </w:r>
      <w:r w:rsidR="00A27274">
        <w:t>(overweight</w:t>
      </w:r>
      <w:r w:rsidR="00E77E72" w:rsidRPr="00A4707A">
        <w:t xml:space="preserve"> women are more likely to gain </w:t>
      </w:r>
      <w:r w:rsidR="00FE7DC8" w:rsidRPr="00A4707A">
        <w:t>in exc</w:t>
      </w:r>
      <w:r w:rsidR="00E77E72" w:rsidRPr="00A4707A">
        <w:t>ess</w:t>
      </w:r>
      <w:r w:rsidR="006F4469" w:rsidRPr="00A4707A">
        <w:fldChar w:fldCharType="begin">
          <w:fldData xml:space="preserve">PFJlZm1hbj48Q2l0ZT48QXV0aG9yPkNyYW5lPC9BdXRob3I+PFllYXI+MjAwOTwvWWVhcj48UmVj
TnVtPjI4OTU8L1JlY051bT48SURUZXh0PlRoZSBlZmZlY3Qgb2YgZ2VzdGF0aW9uYWwgd2VpZ2h0
IGdhaW4gYnkgYm9keSBtYXNzIGluZGV4IG9uIG1hdGVybmFsIGFuZCBuZW9uYXRhbCBvdXRjb21l
czwvSURUZXh0PjxNREwgUmVmX1R5cGU9IkpvdXJuYWwiPjxSZWZfVHlwZT5Kb3VybmFsPC9SZWZf
VHlwZT48UmVmX0lEPjI4OTU8L1JlZl9JRD48VGl0bGVfUHJpbWFyeT5UaGUgZWZmZWN0IG9mIGdl
c3RhdGlvbmFsIHdlaWdodCBnYWluIGJ5IGJvZHkgbWFzcyBpbmRleCBvbiBtYXRlcm5hbCBhbmQg
bmVvbmF0YWwgb3V0Y29tZXM8L1RpdGxlX1ByaW1hcnk+PEF1dGhvcnNfUHJpbWFyeT5DcmFuZSxK
Lk0uPC9BdXRob3JzX1ByaW1hcnk+PEF1dGhvcnNfUHJpbWFyeT5XaGl0ZSxKLjwvQXV0aG9yc19Q
cmltYXJ5PjxBdXRob3JzX1ByaW1hcnk+TXVycGh5LFAuPC9BdXRob3JzX1ByaW1hcnk+PEF1dGhv
cnNfUHJpbWFyeT5CdXJyYWdlLEwuPC9BdXRob3JzX1ByaW1hcnk+PEF1dGhvcnNfUHJpbWFyeT5I
dXRjaGVucyxELjwvQXV0aG9yc19QcmltYXJ5PjxEYXRlX1ByaW1hcnk+MjAwOS8xPC9EYXRlX1By
aW1hcnk+PEtleXdvcmRzPkFibm9ybWFsaXRpZXM8L0tleXdvcmRzPjxLZXl3b3Jkcz5BZHVsdDwv
S2V5d29yZHM+PEtleXdvcmRzPkFnZTwvS2V5d29yZHM+PEtleXdvcmRzPkFydGljbGU8L0tleXdv
cmRzPjxLZXl3b3Jkcz5CaXJ0aDwvS2V5d29yZHM+PEtleXdvcmRzPkJvZHkgTWFzczwvS2V5d29y
ZHM+PEtleXdvcmRzPkJvZHkgTWFzcyBJbmRleDwvS2V5d29yZHM+PEtleXdvcmRzPkNlc2FyZWFu
IFNlY3Rpb248L0tleXdvcmRzPjxLZXl3b3Jkcz5jb21wbGljYXRpb25zPC9LZXl3b3Jkcz48S2V5
d29yZHM+Q29uZmlkZW5jZSBJbnRlcnZhbHM8L0tleXdvcmRzPjxLZXl3b3Jkcz5EZWxpdmVyeSxP
YnN0ZXRyaWM8L0tleXdvcmRzPjxLZXl3b3Jkcz5lcGlkZW1pb2xvZ3k8L0tleXdvcmRzPjxLZXl3
b3Jkcz5ldGlvbG9neTwvS2V5d29yZHM+PEtleXdvcmRzPkZlbWFsZTwvS2V5d29yZHM+PEtleXdv
cmRzPkdlc3RhdGlvbmFsIEFnZTwvS2V5d29yZHM+PEtleXdvcmRzPkd5bmVjb2xvZ3k8L0tleXdv
cmRzPjxLZXl3b3Jkcz5IZWFsdGg8L0tleXdvcmRzPjxLZXl3b3Jkcz5IdW1hbnM8L0tleXdvcmRz
PjxLZXl3b3Jkcz5IeXBlcnRlbnNpb248L0tleXdvcmRzPjxLZXl3b3Jkcz5IeXBlcnRlbnNpb24s
UHJlZ25hbmN5LUluZHVjZWQ8L0tleXdvcmRzPjxLZXl3b3Jkcz5JbmZhbnQsTmV3Ym9ybjwvS2V5
d29yZHM+PEtleXdvcmRzPkxvZ2lzdGljIE1vZGVsczwvS2V5d29yZHM+PEtleXdvcmRzPk1hbGU8
L0tleXdvcmRzPjxLZXl3b3Jkcz5NYXRlcm5hbCBBZ2U8L0tleXdvcmRzPjxLZXl3b3Jkcz5tZXRo
b2RzPC9LZXl3b3Jkcz48S2V5d29yZHM+TXVsdGl2YXJpYXRlIEFuYWx5c2lzPC9LZXl3b3Jkcz48
S2V5d29yZHM+T2Jlc2l0eTwvS2V5d29yZHM+PEtleXdvcmRzPk9iZXNpdHksTW9yYmlkPC9LZXl3
b3Jkcz48S2V5d29yZHM+T2JzdGV0cmljczwvS2V5d29yZHM+PEtleXdvcmRzPk9kZHMgUmF0aW88
L0tleXdvcmRzPjxLZXl3b3Jkcz5PdmVyd2VpZ2h0PC9LZXl3b3Jkcz48S2V5d29yZHM+UGFyaXR5
PC9LZXl3b3Jkcz48S2V5d29yZHM+cGh5c2lvbG9neTwvS2V5d29yZHM+PEtleXdvcmRzPlByZS1F
Y2xhbXBzaWE8L0tleXdvcmRzPjxLZXl3b3Jkcz5QcmVnbmFuY3k8L0tleXdvcmRzPjxLZXl3b3Jk
cz5QcmVnbmFuY3kgQ29tcGxpY2F0aW9uczwvS2V5d29yZHM+PEtleXdvcmRzPlByZWduYW5jeSBP
dXRjb21lPC9LZXl3b3Jkcz48S2V5d29yZHM+UmVzZWFyY2g8L0tleXdvcmRzPjxLZXl3b3Jkcz5S
aXNrPC9LZXl3b3Jkcz48S2V5d29yZHM+UmlzayBGYWN0b3JzPC9LZXl3b3Jkcz48S2V5d29yZHM+
U21va2luZzwvS2V5d29yZHM+PEtleXdvcmRzPnN0YXRpc3RpY3MgJmFtcDsgbnVtZXJpY2FsIGRh
dGE8L0tleXdvcmRzPjxLZXl3b3Jkcz5UaGlubmVzczwvS2V5d29yZHM+PEtleXdvcmRzPnV0aWxp
emF0aW9uPC9LZXl3b3Jkcz48S2V5d29yZHM+V2VpZ2h0IEdhaW48L0tleXdvcmRzPjxLZXl3b3Jk
cz5Xb21lbjwvS2V5d29yZHM+PFJlcHJpbnQ+Tm90IGluIEZpbGU8L1JlcHJpbnQ+PFN0YXJ0X1Bh
Z2U+Mjg8L1N0YXJ0X1BhZ2U+PEVuZF9QYWdlPjM1PC9FbmRfUGFnZT48UGVyaW9kaWNhbD5KLk9i
c3RldCBHeW5hZWNvbC5DYW4uPC9QZXJpb2RpY2FsPjxWb2x1bWU+MzE8L1ZvbHVtZT48SXNzdWU+
MTwvSXNzdWU+PEFkZHJlc3M+RGVwYXJ0bWVudCBvZiBPYnN0ZXRyaWNzIGFuZCBHeW5lY29sb2d5
LCBFYXN0ZXJuIEhlYWx0aCwgTWVtb3JpYWwgVW5pdmVyc2l0eSwgU3QuIEpvaG4mYXBvcztzIE5M
PC9BZGRyZXNzPjxXZWJfVVJMPlBNOjE5MjA4MjgwPC9XZWJfVVJMPjxaWl9Kb3VybmFsU3RkQWJi
cmV2PjxmIG5hbWU9IlN5c3RlbSI+Si5PYnN0ZXQgR3luYWVjb2wuQ2FuLjwvZj48L1paX0pvdXJu
YWxTdGRBYmJyZXY+PFpaX1dvcmtmb3JtSUQ+MTwvWlpfV29ya2Zvcm1JRD48L01ETD48L0NpdGU+
PC9SZWZtYW4+
</w:fldData>
        </w:fldChar>
      </w:r>
      <w:r w:rsidR="0085648E">
        <w:instrText xml:space="preserve"> ADDIN REFMGR.CITE </w:instrText>
      </w:r>
      <w:r w:rsidR="0085648E">
        <w:fldChar w:fldCharType="begin">
          <w:fldData xml:space="preserve">PFJlZm1hbj48Q2l0ZT48QXV0aG9yPkNyYW5lPC9BdXRob3I+PFllYXI+MjAwOTwvWWVhcj48UmVj
TnVtPjI4OTU8L1JlY051bT48SURUZXh0PlRoZSBlZmZlY3Qgb2YgZ2VzdGF0aW9uYWwgd2VpZ2h0
IGdhaW4gYnkgYm9keSBtYXNzIGluZGV4IG9uIG1hdGVybmFsIGFuZCBuZW9uYXRhbCBvdXRjb21l
czwvSURUZXh0PjxNREwgUmVmX1R5cGU9IkpvdXJuYWwiPjxSZWZfVHlwZT5Kb3VybmFsPC9SZWZf
VHlwZT48UmVmX0lEPjI4OTU8L1JlZl9JRD48VGl0bGVfUHJpbWFyeT5UaGUgZWZmZWN0IG9mIGdl
c3RhdGlvbmFsIHdlaWdodCBnYWluIGJ5IGJvZHkgbWFzcyBpbmRleCBvbiBtYXRlcm5hbCBhbmQg
bmVvbmF0YWwgb3V0Y29tZXM8L1RpdGxlX1ByaW1hcnk+PEF1dGhvcnNfUHJpbWFyeT5DcmFuZSxK
Lk0uPC9BdXRob3JzX1ByaW1hcnk+PEF1dGhvcnNfUHJpbWFyeT5XaGl0ZSxKLjwvQXV0aG9yc19Q
cmltYXJ5PjxBdXRob3JzX1ByaW1hcnk+TXVycGh5LFAuPC9BdXRob3JzX1ByaW1hcnk+PEF1dGhv
cnNfUHJpbWFyeT5CdXJyYWdlLEwuPC9BdXRob3JzX1ByaW1hcnk+PEF1dGhvcnNfUHJpbWFyeT5I
dXRjaGVucyxELjwvQXV0aG9yc19QcmltYXJ5PjxEYXRlX1ByaW1hcnk+MjAwOS8xPC9EYXRlX1By
aW1hcnk+PEtleXdvcmRzPkFibm9ybWFsaXRpZXM8L0tleXdvcmRzPjxLZXl3b3Jkcz5BZHVsdDwv
S2V5d29yZHM+PEtleXdvcmRzPkFnZTwvS2V5d29yZHM+PEtleXdvcmRzPkFydGljbGU8L0tleXdv
cmRzPjxLZXl3b3Jkcz5CaXJ0aDwvS2V5d29yZHM+PEtleXdvcmRzPkJvZHkgTWFzczwvS2V5d29y
ZHM+PEtleXdvcmRzPkJvZHkgTWFzcyBJbmRleDwvS2V5d29yZHM+PEtleXdvcmRzPkNlc2FyZWFu
IFNlY3Rpb248L0tleXdvcmRzPjxLZXl3b3Jkcz5jb21wbGljYXRpb25zPC9LZXl3b3Jkcz48S2V5
d29yZHM+Q29uZmlkZW5jZSBJbnRlcnZhbHM8L0tleXdvcmRzPjxLZXl3b3Jkcz5EZWxpdmVyeSxP
YnN0ZXRyaWM8L0tleXdvcmRzPjxLZXl3b3Jkcz5lcGlkZW1pb2xvZ3k8L0tleXdvcmRzPjxLZXl3
b3Jkcz5ldGlvbG9neTwvS2V5d29yZHM+PEtleXdvcmRzPkZlbWFsZTwvS2V5d29yZHM+PEtleXdv
cmRzPkdlc3RhdGlvbmFsIEFnZTwvS2V5d29yZHM+PEtleXdvcmRzPkd5bmVjb2xvZ3k8L0tleXdv
cmRzPjxLZXl3b3Jkcz5IZWFsdGg8L0tleXdvcmRzPjxLZXl3b3Jkcz5IdW1hbnM8L0tleXdvcmRz
PjxLZXl3b3Jkcz5IeXBlcnRlbnNpb248L0tleXdvcmRzPjxLZXl3b3Jkcz5IeXBlcnRlbnNpb24s
UHJlZ25hbmN5LUluZHVjZWQ8L0tleXdvcmRzPjxLZXl3b3Jkcz5JbmZhbnQsTmV3Ym9ybjwvS2V5
d29yZHM+PEtleXdvcmRzPkxvZ2lzdGljIE1vZGVsczwvS2V5d29yZHM+PEtleXdvcmRzPk1hbGU8
L0tleXdvcmRzPjxLZXl3b3Jkcz5NYXRlcm5hbCBBZ2U8L0tleXdvcmRzPjxLZXl3b3Jkcz5tZXRo
b2RzPC9LZXl3b3Jkcz48S2V5d29yZHM+TXVsdGl2YXJpYXRlIEFuYWx5c2lzPC9LZXl3b3Jkcz48
S2V5d29yZHM+T2Jlc2l0eTwvS2V5d29yZHM+PEtleXdvcmRzPk9iZXNpdHksTW9yYmlkPC9LZXl3
b3Jkcz48S2V5d29yZHM+T2JzdGV0cmljczwvS2V5d29yZHM+PEtleXdvcmRzPk9kZHMgUmF0aW88
L0tleXdvcmRzPjxLZXl3b3Jkcz5PdmVyd2VpZ2h0PC9LZXl3b3Jkcz48S2V5d29yZHM+UGFyaXR5
PC9LZXl3b3Jkcz48S2V5d29yZHM+cGh5c2lvbG9neTwvS2V5d29yZHM+PEtleXdvcmRzPlByZS1F
Y2xhbXBzaWE8L0tleXdvcmRzPjxLZXl3b3Jkcz5QcmVnbmFuY3k8L0tleXdvcmRzPjxLZXl3b3Jk
cz5QcmVnbmFuY3kgQ29tcGxpY2F0aW9uczwvS2V5d29yZHM+PEtleXdvcmRzPlByZWduYW5jeSBP
dXRjb21lPC9LZXl3b3Jkcz48S2V5d29yZHM+UmVzZWFyY2g8L0tleXdvcmRzPjxLZXl3b3Jkcz5S
aXNrPC9LZXl3b3Jkcz48S2V5d29yZHM+UmlzayBGYWN0b3JzPC9LZXl3b3Jkcz48S2V5d29yZHM+
U21va2luZzwvS2V5d29yZHM+PEtleXdvcmRzPnN0YXRpc3RpY3MgJmFtcDsgbnVtZXJpY2FsIGRh
dGE8L0tleXdvcmRzPjxLZXl3b3Jkcz5UaGlubmVzczwvS2V5d29yZHM+PEtleXdvcmRzPnV0aWxp
emF0aW9uPC9LZXl3b3Jkcz48S2V5d29yZHM+V2VpZ2h0IEdhaW48L0tleXdvcmRzPjxLZXl3b3Jk
cz5Xb21lbjwvS2V5d29yZHM+PFJlcHJpbnQ+Tm90IGluIEZpbGU8L1JlcHJpbnQ+PFN0YXJ0X1Bh
Z2U+Mjg8L1N0YXJ0X1BhZ2U+PEVuZF9QYWdlPjM1PC9FbmRfUGFnZT48UGVyaW9kaWNhbD5KLk9i
c3RldCBHeW5hZWNvbC5DYW4uPC9QZXJpb2RpY2FsPjxWb2x1bWU+MzE8L1ZvbHVtZT48SXNzdWU+
MTwvSXNzdWU+PEFkZHJlc3M+RGVwYXJ0bWVudCBvZiBPYnN0ZXRyaWNzIGFuZCBHeW5lY29sb2d5
LCBFYXN0ZXJuIEhlYWx0aCwgTWVtb3JpYWwgVW5pdmVyc2l0eSwgU3QuIEpvaG4mYXBvcztzIE5M
PC9BZGRyZXNzPjxXZWJfVVJMPlBNOjE5MjA4MjgwPC9XZWJfVVJMPjxaWl9Kb3VybmFsU3RkQWJi
cmV2PjxmIG5hbWU9IlN5c3RlbSI+Si5PYnN0ZXQgR3luYWVjb2wuQ2FuLjwvZj48L1paX0pvdXJu
YWxTdGRBYmJyZXY+PFpaX1dvcmtmb3JtSUQ+MTwvWlpfV29ya2Zvcm1JRD48L01ETD48L0NpdGU+
PC9SZWZtYW4+
</w:fldData>
        </w:fldChar>
      </w:r>
      <w:r w:rsidR="0085648E">
        <w:instrText xml:space="preserve"> ADDIN EN.CITE.DATA </w:instrText>
      </w:r>
      <w:r w:rsidR="0085648E">
        <w:fldChar w:fldCharType="end"/>
      </w:r>
      <w:r w:rsidR="006F4469" w:rsidRPr="00A4707A">
        <w:fldChar w:fldCharType="separate"/>
      </w:r>
      <w:r w:rsidR="0085648E" w:rsidRPr="0085648E">
        <w:rPr>
          <w:noProof/>
          <w:vertAlign w:val="superscript"/>
        </w:rPr>
        <w:t>123</w:t>
      </w:r>
      <w:r w:rsidR="006F4469" w:rsidRPr="00A4707A">
        <w:fldChar w:fldCharType="end"/>
      </w:r>
      <w:r w:rsidR="00A27274">
        <w:t xml:space="preserve"> as are first time mothers</w:t>
      </w:r>
      <w:r w:rsidR="006F4469" w:rsidRPr="00A4707A">
        <w:fldChar w:fldCharType="begin"/>
      </w:r>
      <w:r w:rsidR="0085648E">
        <w:instrText xml:space="preserve"> ADDIN REFMGR.CITE &lt;Refman&gt;&lt;Cite&gt;&lt;Author&gt;Kowal&lt;/Author&gt;&lt;Year&gt;2012&lt;/Year&gt;&lt;RecNum&gt;3305&lt;/RecNum&gt;&lt;IDText&gt;Characteristics of weight gain in pregnancy among Canadian women&lt;/IDText&gt;&lt;MDL Ref_Type="Journal"&gt;&lt;Ref_Type&gt;Journal&lt;/Ref_Type&gt;&lt;Ref_ID&gt;3305&lt;/Ref_ID&gt;&lt;Title_Primary&gt;Characteristics of weight gain in pregnancy among Canadian women&lt;/Title_Primary&gt;&lt;Authors_Primary&gt;Kowal,C.&lt;/Authors_Primary&gt;&lt;Authors_Primary&gt;Kuk,J.&lt;/Authors_Primary&gt;&lt;Authors_Primary&gt;Tamim,H.&lt;/Authors_Primary&gt;&lt;Date_Primary&gt;2012/4&lt;/Date_Primary&gt;&lt;Keywords&gt;Adult&lt;/Keywords&gt;&lt;Keywords&gt;Aged&lt;/Keywords&gt;&lt;Keywords&gt;analysis&lt;/Keywords&gt;&lt;Keywords&gt;Article&lt;/Keywords&gt;&lt;Keywords&gt;Birth&lt;/Keywords&gt;&lt;Keywords&gt;Body Mass Index&lt;/Keywords&gt;&lt;Keywords&gt;Canada&lt;/Keywords&gt;&lt;Keywords&gt;Data Analysis&lt;/Keywords&gt;&lt;Keywords&gt;epidemiology&lt;/Keywords&gt;&lt;Keywords&gt;European Continental Ancestry Group&lt;/Keywords&gt;&lt;Keywords&gt;Experience&lt;/Keywords&gt;&lt;Keywords&gt;Female&lt;/Keywords&gt;&lt;Keywords&gt;Guidelines&lt;/Keywords&gt;&lt;Keywords&gt;Health&lt;/Keywords&gt;&lt;Keywords&gt;Health Surveys&lt;/Keywords&gt;&lt;Keywords&gt;Humans&lt;/Keywords&gt;&lt;Keywords&gt;Live Birth&lt;/Keywords&gt;&lt;Keywords&gt;Logistic Models&lt;/Keywords&gt;&lt;Keywords&gt;Maternal Age&lt;/Keywords&gt;&lt;Keywords&gt;Obesity&lt;/Keywords&gt;&lt;Keywords&gt;Overweight&lt;/Keywords&gt;&lt;Keywords&gt;Parity&lt;/Keywords&gt;&lt;Keywords&gt;Pregnancy&lt;/Keywords&gt;&lt;Keywords&gt;Pregnancy Complications&lt;/Keywords&gt;&lt;Keywords&gt;Prevalence&lt;/Keywords&gt;&lt;Keywords&gt;Risk&lt;/Keywords&gt;&lt;Keywords&gt;Risk Factors&lt;/Keywords&gt;&lt;Keywords&gt;Socioeconomic Factors&lt;/Keywords&gt;&lt;Keywords&gt;Technique&lt;/Keywords&gt;&lt;Keywords&gt;Universities&lt;/Keywords&gt;&lt;Keywords&gt;Weight Gain&lt;/Keywords&gt;&lt;Keywords&gt;Women&lt;/Keywords&gt;&lt;Keywords&gt;Young Adult&lt;/Keywords&gt;&lt;Reprint&gt;Not in File&lt;/Reprint&gt;&lt;Start_Page&gt;668&lt;/Start_Page&gt;&lt;End_Page&gt;676&lt;/End_Page&gt;&lt;Periodical&gt;Matern.Child Health J.&lt;/Periodical&gt;&lt;Volume&gt;16&lt;/Volume&gt;&lt;Issue&gt;3&lt;/Issue&gt;&lt;Misc_3&gt;10.1007/s10995-011-0771-3 [doi]&lt;/Misc_3&gt;&lt;Address&gt;Kinesiology and Health Science, York University, Toronto, ON, Canada. christinejkowal@gmail.com&lt;/Address&gt;&lt;Web_URL&gt;PM:21431862&lt;/Web_URL&gt;&lt;ZZ_JournalStdAbbrev&gt;&lt;f name="System"&gt;Matern.Child Health J.&lt;/f&gt;&lt;/ZZ_JournalStdAbbrev&gt;&lt;ZZ_WorkformID&gt;1&lt;/ZZ_WorkformID&gt;&lt;/MDL&gt;&lt;/Cite&gt;&lt;/Refman&gt;</w:instrText>
      </w:r>
      <w:r w:rsidR="006F4469" w:rsidRPr="00A4707A">
        <w:fldChar w:fldCharType="separate"/>
      </w:r>
      <w:r w:rsidR="004E342C" w:rsidRPr="00A4707A">
        <w:rPr>
          <w:noProof/>
          <w:vertAlign w:val="superscript"/>
        </w:rPr>
        <w:t>2</w:t>
      </w:r>
      <w:r w:rsidR="006F4469" w:rsidRPr="00A4707A">
        <w:fldChar w:fldCharType="end"/>
      </w:r>
      <w:r w:rsidR="00FE7DC8" w:rsidRPr="00A4707A">
        <w:t>)</w:t>
      </w:r>
      <w:r w:rsidR="00980453" w:rsidRPr="008E53FB">
        <w:t xml:space="preserve">. </w:t>
      </w:r>
    </w:p>
    <w:p w14:paraId="5ADFBDA5" w14:textId="77777777" w:rsidR="000855A3" w:rsidRPr="00066D4C" w:rsidRDefault="000855A3" w:rsidP="008E53FB">
      <w:pPr>
        <w:autoSpaceDE w:val="0"/>
        <w:autoSpaceDN w:val="0"/>
        <w:adjustRightInd w:val="0"/>
        <w:jc w:val="both"/>
        <w:rPr>
          <w:b/>
          <w:sz w:val="16"/>
          <w:szCs w:val="16"/>
        </w:rPr>
      </w:pPr>
    </w:p>
    <w:p w14:paraId="547B4BEA" w14:textId="77777777" w:rsidR="000855A3" w:rsidRDefault="00227C27" w:rsidP="008E53FB">
      <w:pPr>
        <w:autoSpaceDE w:val="0"/>
        <w:autoSpaceDN w:val="0"/>
        <w:adjustRightInd w:val="0"/>
        <w:jc w:val="both"/>
      </w:pPr>
      <w:r>
        <w:rPr>
          <w:b/>
        </w:rPr>
        <w:t>5.2.</w:t>
      </w:r>
      <w:r w:rsidR="006E6BFB">
        <w:rPr>
          <w:b/>
        </w:rPr>
        <w:t>7</w:t>
      </w:r>
      <w:r>
        <w:rPr>
          <w:b/>
        </w:rPr>
        <w:t xml:space="preserve"> Questionnaire development</w:t>
      </w:r>
      <w:r w:rsidR="002D0E0D">
        <w:rPr>
          <w:b/>
        </w:rPr>
        <w:t>.</w:t>
      </w:r>
      <w:r>
        <w:rPr>
          <w:b/>
        </w:rPr>
        <w:t xml:space="preserve"> </w:t>
      </w:r>
      <w:r w:rsidR="00C06465" w:rsidRPr="00272F62">
        <w:t xml:space="preserve">The questionnaire </w:t>
      </w:r>
      <w:r w:rsidR="00C06465">
        <w:t>has been</w:t>
      </w:r>
      <w:r w:rsidR="00C06465" w:rsidRPr="00272F62">
        <w:t xml:space="preserve"> assessed for </w:t>
      </w:r>
      <w:r w:rsidR="00C06465" w:rsidRPr="001E4A32">
        <w:rPr>
          <w:b/>
        </w:rPr>
        <w:t>content validity</w:t>
      </w:r>
      <w:r w:rsidR="00C06465" w:rsidRPr="00272F62">
        <w:t xml:space="preserve"> by </w:t>
      </w:r>
      <w:r w:rsidR="00C06465">
        <w:t>five</w:t>
      </w:r>
      <w:r w:rsidR="00C06465" w:rsidRPr="00272F62">
        <w:t xml:space="preserve"> individuals with clinical expertise to ensure that determinants of excess pregnancy weight gain are captured. </w:t>
      </w:r>
      <w:r w:rsidR="000047F3">
        <w:t>We used</w:t>
      </w:r>
      <w:r w:rsidR="000047F3" w:rsidRPr="001A7C00">
        <w:t xml:space="preserve"> </w:t>
      </w:r>
      <w:r w:rsidR="000047F3">
        <w:t>existing, reliable</w:t>
      </w:r>
      <w:r w:rsidR="000047F3" w:rsidRPr="004723E5">
        <w:t xml:space="preserve"> </w:t>
      </w:r>
      <w:r w:rsidR="000047F3">
        <w:t>scales wherever possible, with the development of a few</w:t>
      </w:r>
      <w:r w:rsidR="000047F3" w:rsidRPr="004723E5">
        <w:t xml:space="preserve"> items to accomplish </w:t>
      </w:r>
      <w:r w:rsidR="000047F3">
        <w:t>our</w:t>
      </w:r>
      <w:r w:rsidR="000047F3" w:rsidRPr="004723E5">
        <w:t xml:space="preserve"> objectives</w:t>
      </w:r>
      <w:r w:rsidR="000047F3">
        <w:t xml:space="preserve">. </w:t>
      </w:r>
      <w:r w:rsidR="00C06465" w:rsidRPr="00272F62">
        <w:t xml:space="preserve">Additionally, </w:t>
      </w:r>
      <w:r w:rsidR="00DD2ECA">
        <w:t>they</w:t>
      </w:r>
      <w:r w:rsidR="00C06465" w:rsidRPr="00272F62">
        <w:t xml:space="preserve"> will be </w:t>
      </w:r>
      <w:r w:rsidR="00C06465" w:rsidRPr="001A7C00">
        <w:rPr>
          <w:i/>
        </w:rPr>
        <w:t>pilot tested</w:t>
      </w:r>
      <w:r w:rsidR="00C06465" w:rsidRPr="00272F62">
        <w:t xml:space="preserve"> in a sample of </w:t>
      </w:r>
      <w:r w:rsidR="00A27274">
        <w:t>8</w:t>
      </w:r>
      <w:r w:rsidR="00C06465" w:rsidRPr="00272F62">
        <w:t xml:space="preserve"> </w:t>
      </w:r>
      <w:r w:rsidR="000047F3">
        <w:t xml:space="preserve">pregnant </w:t>
      </w:r>
      <w:r w:rsidR="00C06465" w:rsidRPr="00272F62">
        <w:t xml:space="preserve">women. They will be asked to complete the questionnaire using a “think aloud” approach to assess </w:t>
      </w:r>
      <w:r w:rsidR="00C06465" w:rsidRPr="001A7C00">
        <w:rPr>
          <w:i/>
        </w:rPr>
        <w:t>readability</w:t>
      </w:r>
      <w:r w:rsidR="00C06465" w:rsidRPr="00272F62">
        <w:t>, comprehensibility and reactions to questions</w:t>
      </w:r>
      <w:r w:rsidR="00EF0A5F">
        <w:t xml:space="preserve">, with revision as </w:t>
      </w:r>
      <w:r w:rsidR="00366084">
        <w:t>appropriate</w:t>
      </w:r>
      <w:r w:rsidR="00C06465" w:rsidRPr="00272F62">
        <w:t>. Pretesting will ensure that items are clear and interpreted correctly</w:t>
      </w:r>
      <w:r w:rsidR="006F4469">
        <w:fldChar w:fldCharType="begin"/>
      </w:r>
      <w:r w:rsidR="0085648E">
        <w:instrText xml:space="preserve"> ADDIN REFMGR.CITE &lt;Refman&gt;&lt;Cite&gt;&lt;Author&gt;Norman&lt;/Author&gt;&lt;Year&gt;2003&lt;/Year&gt;&lt;RecNum&gt;3336&lt;/RecNum&gt;&lt;IDText&gt;PDQ Statistics (3rd ed.)&lt;/IDText&gt;&lt;MDL Ref_Type="Book, Whole"&gt;&lt;Ref_Type&gt;Book, Whole&lt;/Ref_Type&gt;&lt;Ref_ID&gt;3336&lt;/Ref_ID&gt;&lt;Title_Primary&gt;PDQ Statistics (3rd ed.)&lt;/Title_Primary&gt;&lt;Authors_Primary&gt;Norman,GR&lt;/Authors_Primary&gt;&lt;Authors_Primary&gt;Streiner,DL&lt;/Authors_Primary&gt;&lt;Date_Primary&gt;2003&lt;/Date_Primary&gt;&lt;Keywords&gt;Statistics&lt;/Keywords&gt;&lt;Reprint&gt;In File&lt;/Reprint&gt;&lt;Pub_Place&gt;Toronto&lt;/Pub_Place&gt;&lt;Publisher&gt;B.C. Decker&lt;/Publisher&gt;&lt;ZZ_WorkformID&gt;2&lt;/ZZ_WorkformID&gt;&lt;/MDL&gt;&lt;/Cite&gt;&lt;/Refman&gt;</w:instrText>
      </w:r>
      <w:r w:rsidR="006F4469">
        <w:fldChar w:fldCharType="separate"/>
      </w:r>
      <w:r w:rsidR="0085648E" w:rsidRPr="0085648E">
        <w:rPr>
          <w:noProof/>
          <w:vertAlign w:val="superscript"/>
        </w:rPr>
        <w:t>124</w:t>
      </w:r>
      <w:r w:rsidR="006F4469">
        <w:fldChar w:fldCharType="end"/>
      </w:r>
      <w:r w:rsidR="00637D01">
        <w:t>.</w:t>
      </w:r>
      <w:r w:rsidR="00C06465" w:rsidRPr="00272F62">
        <w:t xml:space="preserve"> </w:t>
      </w:r>
    </w:p>
    <w:p w14:paraId="191C3C35" w14:textId="77777777" w:rsidR="000855A3" w:rsidRPr="00066D4C" w:rsidRDefault="000855A3" w:rsidP="008E53FB">
      <w:pPr>
        <w:autoSpaceDE w:val="0"/>
        <w:autoSpaceDN w:val="0"/>
        <w:adjustRightInd w:val="0"/>
        <w:jc w:val="both"/>
        <w:rPr>
          <w:sz w:val="16"/>
          <w:szCs w:val="16"/>
        </w:rPr>
      </w:pPr>
    </w:p>
    <w:p w14:paraId="6B3E7BD1" w14:textId="77777777" w:rsidR="000855A3" w:rsidRDefault="00980453" w:rsidP="008E53FB">
      <w:pPr>
        <w:jc w:val="both"/>
      </w:pPr>
      <w:r w:rsidRPr="008E53FB">
        <w:rPr>
          <w:b/>
        </w:rPr>
        <w:t>5.2.</w:t>
      </w:r>
      <w:r w:rsidR="006E6BFB">
        <w:rPr>
          <w:b/>
        </w:rPr>
        <w:t>8</w:t>
      </w:r>
      <w:r w:rsidRPr="008E53FB">
        <w:rPr>
          <w:b/>
        </w:rPr>
        <w:t xml:space="preserve"> Questionnaire administration</w:t>
      </w:r>
      <w:r w:rsidR="002D0E0D">
        <w:rPr>
          <w:b/>
        </w:rPr>
        <w:t xml:space="preserve"> </w:t>
      </w:r>
      <w:r w:rsidRPr="008E53FB">
        <w:t xml:space="preserve">will be offered </w:t>
      </w:r>
      <w:r w:rsidR="00634BCE">
        <w:t>on</w:t>
      </w:r>
      <w:r w:rsidRPr="008E53FB">
        <w:t xml:space="preserve"> hard copy.</w:t>
      </w:r>
      <w:r w:rsidR="00227C27">
        <w:t xml:space="preserve"> </w:t>
      </w:r>
      <w:r w:rsidR="00E53AB9">
        <w:t>The main part</w:t>
      </w:r>
      <w:r w:rsidR="00AC634A">
        <w:t xml:space="preserve"> of the questionnaire</w:t>
      </w:r>
      <w:r w:rsidR="00E53AB9">
        <w:t xml:space="preserve"> </w:t>
      </w:r>
      <w:r w:rsidR="00E53AB9" w:rsidRPr="00DE2F58">
        <w:t xml:space="preserve">takes </w:t>
      </w:r>
      <w:r w:rsidR="008B39A6">
        <w:t xml:space="preserve">approximately </w:t>
      </w:r>
      <w:r w:rsidR="00E53AB9" w:rsidRPr="00816671">
        <w:t>15</w:t>
      </w:r>
      <w:r w:rsidR="007358CB">
        <w:t>-20</w:t>
      </w:r>
      <w:r w:rsidR="00E53AB9" w:rsidRPr="00DE2F58">
        <w:t xml:space="preserve"> minutes, and</w:t>
      </w:r>
      <w:r w:rsidR="00E53AB9">
        <w:t xml:space="preserve"> hence</w:t>
      </w:r>
      <w:r w:rsidR="00E53AB9" w:rsidRPr="00DE2F58">
        <w:t xml:space="preserve"> most women will </w:t>
      </w:r>
      <w:r w:rsidR="00386608">
        <w:t xml:space="preserve">likely </w:t>
      </w:r>
      <w:r w:rsidR="00E53AB9" w:rsidRPr="00DE2F58">
        <w:t>complete it in the clinic</w:t>
      </w:r>
      <w:r w:rsidR="00ED2F0C">
        <w:t xml:space="preserve"> (anticipated </w:t>
      </w:r>
      <w:r w:rsidR="00ED2F0C" w:rsidRPr="0078339C">
        <w:rPr>
          <w:b/>
        </w:rPr>
        <w:t>9</w:t>
      </w:r>
      <w:r w:rsidR="0078339C" w:rsidRPr="0078339C">
        <w:rPr>
          <w:b/>
        </w:rPr>
        <w:t>5</w:t>
      </w:r>
      <w:r w:rsidR="00ED2F0C" w:rsidRPr="0078339C">
        <w:rPr>
          <w:b/>
        </w:rPr>
        <w:t>%</w:t>
      </w:r>
      <w:r w:rsidR="000047F3" w:rsidRPr="000047F3">
        <w:t>,</w:t>
      </w:r>
      <w:r w:rsidR="00ED2F0C">
        <w:t xml:space="preserve"> based on our</w:t>
      </w:r>
      <w:r w:rsidR="003E31B7">
        <w:t xml:space="preserve"> </w:t>
      </w:r>
      <w:r w:rsidR="00ED2F0C">
        <w:t>pilot prospective cohort study</w:t>
      </w:r>
      <w:r w:rsidR="006F4469">
        <w:fldChar w:fldCharType="begin"/>
      </w:r>
      <w:r w:rsidR="0085648E">
        <w:instrText xml:space="preserve"> ADDIN REFMGR.CITE &lt;Refman&gt;&lt;Cite&gt;&lt;Author&gt;Park C&lt;/Author&gt;&lt;Year&gt;2015&lt;/Year&gt;&lt;RecNum&gt;3825&lt;/RecNum&gt;&lt;IDText&gt;Binge eating predicts excess gestational weight gain: a pilot prospective cohort study&lt;/IDText&gt;&lt;MDL Ref_Type="Journal"&gt;&lt;Ref_Type&gt;Journal&lt;/Ref_Type&gt;&lt;Ref_ID&gt;3825&lt;/Ref_ID&gt;&lt;Title_Primary&gt;Binge eating predicts excess gestational weight gain: a pilot prospective cohort study&lt;/Title_Primary&gt;&lt;Authors_Primary&gt;Park C&lt;/Authors_Primary&gt;&lt;Authors_Primary&gt;Krebs L&lt;/Authors_Primary&gt;&lt;Authors_Primary&gt;Lutsiv O&lt;/Authors_Primary&gt;&lt;Authors_Primary&gt;Van Blyderveen S&lt;/Authors_Primary&gt;&lt;Authors_Primary&gt;Schmidt L&lt;/Authors_Primary&gt;&lt;Authors_Primary&gt;Beyene J&lt;/Authors_Primary&gt;&lt;Authors_Primary&gt;McDonald SD&lt;/Authors_Primary&gt;&lt;Date_Primary&gt;2015&lt;/Date_Primary&gt;&lt;Keywords&gt;Cohort Studies&lt;/Keywords&gt;&lt;Keywords&gt;Eating&lt;/Keywords&gt;&lt;Keywords&gt;Weight Gain&lt;/Keywords&gt;&lt;Reprint&gt;Not in File&lt;/Reprint&gt;&lt;Periodical&gt;Journal of Obstetrics &amp;amp; Gyneoclogy of Canada&lt;/Periodical&gt;&lt;Volume&gt;Accepted, January 9, 2015, Manuscript ID 14-12-240&lt;f name="Calibri"&gt; .&lt;/f&gt;&lt;/Volume&gt;&lt;ZZ_JournalFull&gt;&lt;f name="System"&gt;Journal of Obstetrics &amp;amp; Gyneoclogy of Canada&lt;/f&gt;&lt;/ZZ_JournalFull&gt;&lt;ZZ_WorkformID&gt;1&lt;/ZZ_WorkformID&gt;&lt;/MDL&gt;&lt;/Cite&gt;&lt;/Refman&gt;</w:instrText>
      </w:r>
      <w:r w:rsidR="006F4469">
        <w:fldChar w:fldCharType="separate"/>
      </w:r>
      <w:r w:rsidR="00386608" w:rsidRPr="00AE3A90">
        <w:rPr>
          <w:noProof/>
          <w:vertAlign w:val="superscript"/>
        </w:rPr>
        <w:t>29</w:t>
      </w:r>
      <w:r w:rsidR="006F4469">
        <w:fldChar w:fldCharType="end"/>
      </w:r>
      <w:r w:rsidR="00E53AB9" w:rsidRPr="00DE2F58">
        <w:t>.</w:t>
      </w:r>
      <w:r w:rsidR="00E53AB9" w:rsidRPr="00852D16">
        <w:t xml:space="preserve"> </w:t>
      </w:r>
      <w:r w:rsidR="00E77E72">
        <w:t>F</w:t>
      </w:r>
      <w:r w:rsidR="00A83190" w:rsidRPr="00E74E16">
        <w:t xml:space="preserve">or </w:t>
      </w:r>
      <w:r w:rsidR="0026314F" w:rsidRPr="00E74E16">
        <w:t>extensive</w:t>
      </w:r>
      <w:r w:rsidR="00A83190" w:rsidRPr="00E74E16">
        <w:t xml:space="preserve"> scales which might </w:t>
      </w:r>
      <w:r w:rsidR="00E77E72">
        <w:t xml:space="preserve">have </w:t>
      </w:r>
      <w:r w:rsidR="00A83190" w:rsidRPr="00E74E16">
        <w:t>jeopardize</w:t>
      </w:r>
      <w:r w:rsidR="00E77E72">
        <w:t>d</w:t>
      </w:r>
      <w:r w:rsidR="00A83190" w:rsidRPr="00E74E16">
        <w:t xml:space="preserve"> completion, we sought shorter, </w:t>
      </w:r>
      <w:r w:rsidR="00A83190">
        <w:t>reliable</w:t>
      </w:r>
      <w:r w:rsidR="00A83190" w:rsidRPr="00E74E16">
        <w:t xml:space="preserve"> ones</w:t>
      </w:r>
      <w:r w:rsidR="00384D96">
        <w:t xml:space="preserve"> or reliable subscales</w:t>
      </w:r>
      <w:r w:rsidR="00A83190">
        <w:t>.</w:t>
      </w:r>
      <w:r w:rsidR="00E77E72">
        <w:t>)</w:t>
      </w:r>
      <w:r w:rsidR="00A83190">
        <w:t xml:space="preserve">  </w:t>
      </w:r>
    </w:p>
    <w:p w14:paraId="5720F477" w14:textId="77777777" w:rsidR="00B34953" w:rsidRDefault="00491E12" w:rsidP="006D3ED3">
      <w:pPr>
        <w:ind w:firstLine="567"/>
        <w:jc w:val="both"/>
      </w:pPr>
      <w:r>
        <w:t xml:space="preserve">We anticipate </w:t>
      </w:r>
      <w:r>
        <w:rPr>
          <w:i/>
          <w:u w:val="single"/>
        </w:rPr>
        <w:t>&gt;</w:t>
      </w:r>
      <w:r w:rsidRPr="0026314F">
        <w:rPr>
          <w:i/>
        </w:rPr>
        <w:t xml:space="preserve"> 8</w:t>
      </w:r>
      <w:r>
        <w:rPr>
          <w:i/>
        </w:rPr>
        <w:t>5</w:t>
      </w:r>
      <w:r w:rsidRPr="0026314F">
        <w:rPr>
          <w:i/>
        </w:rPr>
        <w:t>% response</w:t>
      </w:r>
      <w:r>
        <w:rPr>
          <w:i/>
        </w:rPr>
        <w:t xml:space="preserve"> rate</w:t>
      </w:r>
      <w:r>
        <w:t>, s</w:t>
      </w:r>
      <w:r w:rsidR="005A71F1">
        <w:t>ince we will: 1) u</w:t>
      </w:r>
      <w:r w:rsidR="0098775D" w:rsidRPr="00481287">
        <w:t>s</w:t>
      </w:r>
      <w:r w:rsidR="005A71F1">
        <w:t>e</w:t>
      </w:r>
      <w:r w:rsidR="0098775D" w:rsidRPr="00481287">
        <w:t xml:space="preserve"> a modified </w:t>
      </w:r>
      <w:proofErr w:type="spellStart"/>
      <w:r w:rsidR="00DF789C" w:rsidRPr="00481287">
        <w:rPr>
          <w:b/>
        </w:rPr>
        <w:t>Dillman</w:t>
      </w:r>
      <w:proofErr w:type="spellEnd"/>
      <w:r w:rsidR="0098775D" w:rsidRPr="00481287">
        <w:t xml:space="preserve"> approach</w:t>
      </w:r>
      <w:r w:rsidR="006F4469" w:rsidRPr="00481287">
        <w:fldChar w:fldCharType="begin"/>
      </w:r>
      <w:r w:rsidR="0085648E">
        <w:instrText xml:space="preserve"> ADDIN REFMGR.CITE &lt;Refman&gt;&lt;Cite&gt;&lt;Author&gt;Dillman Don A&lt;/Author&gt;&lt;Year&gt;2009&lt;/Year&gt;&lt;RecNum&gt;3462&lt;/RecNum&gt;&lt;IDText&gt;Implementation Procedures&lt;/IDText&gt;&lt;MDL Ref_Type="Book Chapter"&gt;&lt;Ref_Type&gt;Book Chapter&lt;/Ref_Type&gt;&lt;Ref_ID&gt;3462&lt;/Ref_ID&gt;&lt;Title_Primary&gt;Implementation Procedures&lt;/Title_Primary&gt;&lt;Authors_Primary&gt;Dillman Don A&lt;/Authors_Primary&gt;&lt;Authors_Primary&gt;Smyth Jolene D&lt;/Authors_Primary&gt;&lt;Authors_Primary&gt;Christian Leah M&lt;/Authors_Primary&gt;&lt;Date_Primary&gt;2009&lt;/Date_Primary&gt;&lt;Keywords&gt;Internet&lt;/Keywords&gt;&lt;Reprint&gt;Not in File&lt;/Reprint&gt;&lt;Start_Page&gt;234&lt;/Start_Page&gt;&lt;End_Page&gt;299&lt;/End_Page&gt;&lt;Volume&gt;3rd&lt;/Volume&gt;&lt;Title_Secondary&gt;Internet, Mail, and Mixed-Mode Surveys.  The Tailored Design Method&lt;/Title_Secondary&gt;&lt;Issue&gt;7&lt;/Issue&gt;&lt;Pub_Place&gt;Hoboken, New Jersey, USA&lt;/Pub_Place&gt;&lt;Publisher&gt;John Wiley &amp;amp; Sons&lt;/Publisher&gt;&lt;ZZ_WorkformID&gt;3&lt;/ZZ_WorkformID&gt;&lt;/MDL&gt;&lt;/Cite&gt;&lt;/Refman&gt;</w:instrText>
      </w:r>
      <w:r w:rsidR="006F4469" w:rsidRPr="00481287">
        <w:fldChar w:fldCharType="separate"/>
      </w:r>
      <w:r w:rsidR="0085648E" w:rsidRPr="0085648E">
        <w:rPr>
          <w:noProof/>
          <w:vertAlign w:val="superscript"/>
        </w:rPr>
        <w:t>125</w:t>
      </w:r>
      <w:r w:rsidR="006F4469" w:rsidRPr="00481287">
        <w:fldChar w:fldCharType="end"/>
      </w:r>
      <w:r w:rsidR="0006363C">
        <w:t>,</w:t>
      </w:r>
      <w:r w:rsidR="00635DAB">
        <w:t xml:space="preserve"> of up to three attempts to contact the participant</w:t>
      </w:r>
      <w:r w:rsidR="00DF789C" w:rsidRPr="00481287">
        <w:t xml:space="preserve"> </w:t>
      </w:r>
      <w:r w:rsidR="005A71F1">
        <w:t>(</w:t>
      </w:r>
      <w:r w:rsidR="007156D8" w:rsidRPr="00481287">
        <w:rPr>
          <w:i/>
        </w:rPr>
        <w:t>without calling</w:t>
      </w:r>
      <w:r w:rsidR="008B39A6">
        <w:rPr>
          <w:i/>
        </w:rPr>
        <w:t>,</w:t>
      </w:r>
      <w:r w:rsidR="002F514D" w:rsidRPr="00481287">
        <w:t xml:space="preserve"> our te</w:t>
      </w:r>
      <w:r w:rsidR="002F514D">
        <w:t>am achieved a 74% response rate</w:t>
      </w:r>
      <w:r w:rsidR="004B05E0">
        <w:t xml:space="preserve"> during pregnancy</w:t>
      </w:r>
      <w:r w:rsidR="006F4469">
        <w:fldChar w:fldCharType="begin"/>
      </w:r>
      <w:r w:rsidR="0085648E">
        <w:instrText xml:space="preserve"> ADDIN REFMGR.CITE &lt;Refman&gt;&lt;Cite&gt;&lt;Author&gt;Kingston D&lt;/Author&gt;&lt;Year&gt;2012&lt;/Year&gt;&lt;RecNum&gt;3391&lt;/RecNum&gt;&lt;IDText&gt;Life Course Pathways to Prenatal Maternal Stress&lt;/IDText&gt;&lt;MDL Ref_Type="Journal"&gt;&lt;Ref_Type&gt;Journal&lt;/Ref_Type&gt;&lt;Ref_ID&gt;3391&lt;/Ref_ID&gt;&lt;Title_Primary&gt;Life Course Pathways to Prenatal Maternal Stress&lt;/Title_Primary&gt;&lt;Authors_Primary&gt;Kingston D&lt;/Authors_Primary&gt;&lt;Authors_Primary&gt;Sword W&lt;/Authors_Primary&gt;&lt;Authors_Primary&gt;Krueger P&lt;/Authors_Primary&gt;&lt;Authors_Primary&gt;Hanna S&lt;/Authors_Primary&gt;&lt;Authors_Primary&gt;Markle-Reid M&lt;/Authors_Primary&gt;&lt;Date_Primary&gt;2012&lt;/Date_Primary&gt;&lt;Keywords&gt;Stress&lt;/Keywords&gt;&lt;Reprint&gt;Not in File&lt;/Reprint&gt;&lt;Start_Page&gt;&lt;f name="Times New Roman"&gt; 41: 609-626. doi: 10.1111/j.1552-6909.2012.01381.x &lt;/f&gt;&lt;/Start_Page&gt;&lt;Periodical&gt;J Obstet Gynecol Neonatal Nurs 2012 Jun 27.&lt;/Periodical&gt;&lt;Web_URL_Link2&gt;&lt;u&gt;http://onlinelibrary.wiley.com/doi/10.1111/j.1552-6909.2012.01381.x/abstract&lt;/u&gt;&lt;/Web_URL_Link2&gt;&lt;ZZ_JournalStdAbbrev&gt;&lt;f name="System"&gt;J Obstet Gynecol Neonatal Nurs 2012 Jun 27.&lt;/f&gt;&lt;/ZZ_JournalStdAbbrev&gt;&lt;ZZ_WorkformID&gt;1&lt;/ZZ_WorkformID&gt;&lt;/MDL&gt;&lt;/Cite&gt;&lt;/Refman&gt;</w:instrText>
      </w:r>
      <w:r w:rsidR="006F4469">
        <w:fldChar w:fldCharType="separate"/>
      </w:r>
      <w:r w:rsidR="0085648E" w:rsidRPr="0085648E">
        <w:rPr>
          <w:noProof/>
          <w:vertAlign w:val="superscript"/>
        </w:rPr>
        <w:t>126</w:t>
      </w:r>
      <w:r w:rsidR="006F4469">
        <w:fldChar w:fldCharType="end"/>
      </w:r>
      <w:r w:rsidR="005A71F1">
        <w:t>)</w:t>
      </w:r>
      <w:r w:rsidR="007156D8">
        <w:t>,</w:t>
      </w:r>
      <w:r w:rsidR="005A71F1">
        <w:t xml:space="preserve"> 2) offer to complete</w:t>
      </w:r>
      <w:r w:rsidR="002F514D">
        <w:t xml:space="preserve"> the questionnaire over the phone </w:t>
      </w:r>
      <w:r w:rsidR="005A71F1">
        <w:t xml:space="preserve">which </w:t>
      </w:r>
      <w:r w:rsidR="002F514D">
        <w:t xml:space="preserve">increases response rate above </w:t>
      </w:r>
      <w:r w:rsidR="004B05E0">
        <w:t xml:space="preserve">that of </w:t>
      </w:r>
      <w:r w:rsidR="002F514D">
        <w:t>a telephone reminder</w:t>
      </w:r>
      <w:r w:rsidR="006F4469">
        <w:fldChar w:fldCharType="begin"/>
      </w:r>
      <w:r w:rsidR="0085648E">
        <w:instrText xml:space="preserve"> ADDIN REFMGR.CITE &lt;Refman&gt;&lt;Cite&gt;&lt;Author&gt;Ziegenfuss&lt;/Author&gt;&lt;Year&gt;2012&lt;/Year&gt;&lt;RecNum&gt;3469&lt;/RecNum&gt;&lt;IDText&gt;Telephone follow-up to a mail survey: when to offer an interview compared to a reminder call&lt;/IDText&gt;&lt;MDL Ref_Type="Journal"&gt;&lt;Ref_Type&gt;Journal&lt;/Ref_Type&gt;&lt;Ref_ID&gt;3469&lt;/Ref_ID&gt;&lt;Title_Primary&gt;Telephone follow-up to a mail survey: when to offer an interview compared to a reminder call&lt;/Title_Primary&gt;&lt;Authors_Primary&gt;Ziegenfuss,J.Y.&lt;/Authors_Primary&gt;&lt;Authors_Primary&gt;Burmeister,K.R.&lt;/Authors_Primary&gt;&lt;Authors_Primary&gt;Harris,A.&lt;/Authors_Primary&gt;&lt;Authors_Primary&gt;Holubar,S.D.&lt;/Authors_Primary&gt;&lt;Authors_Primary&gt;Beebe,T.J.&lt;/Authors_Primary&gt;&lt;Date_Primary&gt;2012&lt;/Date_Primary&gt;&lt;Keywords&gt;Adult&lt;/Keywords&gt;&lt;Keywords&gt;Article&lt;/Keywords&gt;&lt;Keywords&gt;Comparative Study&lt;/Keywords&gt;&lt;Keywords&gt;Data Collection&lt;/Keywords&gt;&lt;Keywords&gt;Female&lt;/Keywords&gt;&lt;Keywords&gt;Follow Up&lt;/Keywords&gt;&lt;Keywords&gt;Health&lt;/Keywords&gt;&lt;Keywords&gt;Health Care&lt;/Keywords&gt;&lt;Keywords&gt;Health Care Policy&lt;/Keywords&gt;&lt;Keywords&gt;Humans&lt;/Keywords&gt;&lt;Keywords&gt;Interview&lt;/Keywords&gt;&lt;Keywords&gt;Interviews as Topic&lt;/Keywords&gt;&lt;Keywords&gt;Male&lt;/Keywords&gt;&lt;Keywords&gt;methods&lt;/Keywords&gt;&lt;Keywords&gt;Middle Aged&lt;/Keywords&gt;&lt;Keywords&gt;Minnesota&lt;/Keywords&gt;&lt;Keywords&gt;Motivation&lt;/Keywords&gt;&lt;Keywords&gt;Postal Service&lt;/Keywords&gt;&lt;Keywords&gt;Randomized Controlled Trial&lt;/Keywords&gt;&lt;Keywords&gt;Reminder Systems&lt;/Keywords&gt;&lt;Keywords&gt;Research&lt;/Keywords&gt;&lt;Keywords&gt;Telephone&lt;/Keywords&gt;&lt;Reprint&gt;Not in File&lt;/Reprint&gt;&lt;Start_Page&gt;32&lt;/Start_Page&gt;&lt;Periodical&gt;BMC Med Res.Methodol.&lt;/Periodical&gt;&lt;Volume&gt;12&lt;/Volume&gt;&lt;User_Def_5&gt;PMC3323423&lt;/User_Def_5&gt;&lt;Misc_3&gt;1471-2288-12-32 [pii];10.1186/1471-2288-12-32 [doi]&lt;/Misc_3&gt;&lt;Address&gt;Division of Health Care Policy &amp;amp; Research, Mayo Clinic, 200 First Street SW, Rochester, MN 55904, USA&lt;/Address&gt;&lt;Web_URL&gt;PM:22433024&lt;/Web_URL&gt;&lt;ZZ_JournalStdAbbrev&gt;&lt;f name="System"&gt;BMC Med Res.Methodol.&lt;/f&gt;&lt;/ZZ_JournalStdAbbrev&gt;&lt;ZZ_WorkformID&gt;1&lt;/ZZ_WorkformID&gt;&lt;/MDL&gt;&lt;/Cite&gt;&lt;/Refman&gt;</w:instrText>
      </w:r>
      <w:r w:rsidR="006F4469">
        <w:fldChar w:fldCharType="separate"/>
      </w:r>
      <w:r w:rsidR="0085648E" w:rsidRPr="0085648E">
        <w:rPr>
          <w:noProof/>
          <w:vertAlign w:val="superscript"/>
        </w:rPr>
        <w:t>127</w:t>
      </w:r>
      <w:r w:rsidR="006F4469">
        <w:fldChar w:fldCharType="end"/>
      </w:r>
      <w:r w:rsidR="002F514D">
        <w:t xml:space="preserve">, </w:t>
      </w:r>
      <w:r w:rsidR="005A71F1">
        <w:t xml:space="preserve">3) </w:t>
      </w:r>
      <w:r w:rsidR="005E5032">
        <w:t xml:space="preserve">visibly </w:t>
      </w:r>
      <w:r w:rsidR="005A71F1">
        <w:t xml:space="preserve">locate </w:t>
      </w:r>
      <w:r w:rsidR="002F514D">
        <w:t xml:space="preserve">the research staff  in the clinics </w:t>
      </w:r>
      <w:r w:rsidR="005A71F1">
        <w:t xml:space="preserve">where </w:t>
      </w:r>
      <w:r w:rsidR="005E5032">
        <w:t xml:space="preserve">the women will see them </w:t>
      </w:r>
      <w:r w:rsidR="005A71F1">
        <w:t xml:space="preserve">when they return for </w:t>
      </w:r>
      <w:r w:rsidR="005E5032">
        <w:t xml:space="preserve">clinical </w:t>
      </w:r>
      <w:r w:rsidR="002F514D">
        <w:t xml:space="preserve">visits </w:t>
      </w:r>
      <w:r w:rsidR="005A71F1">
        <w:t xml:space="preserve">and 4) provide </w:t>
      </w:r>
      <w:r w:rsidR="005A71F1" w:rsidRPr="00A83190">
        <w:rPr>
          <w:i/>
        </w:rPr>
        <w:t>an incentive</w:t>
      </w:r>
      <w:r w:rsidR="00FF752A">
        <w:t>.</w:t>
      </w:r>
      <w:r w:rsidR="009D7F26">
        <w:tab/>
      </w:r>
      <w:proofErr w:type="spellStart"/>
      <w:r w:rsidR="00B34953">
        <w:t>ib</w:t>
      </w:r>
      <w:proofErr w:type="spellEnd"/>
      <w:r w:rsidR="00B34953">
        <w:t xml:space="preserve">) </w:t>
      </w:r>
      <w:r w:rsidR="009D7F26">
        <w:t xml:space="preserve">At </w:t>
      </w:r>
      <w:r w:rsidR="007A4D91" w:rsidRPr="007A4D91">
        <w:t>~</w:t>
      </w:r>
      <w:r w:rsidR="009D7F26">
        <w:t xml:space="preserve">32 weeks, </w:t>
      </w:r>
      <w:r w:rsidR="000956CC">
        <w:t>as per</w:t>
      </w:r>
      <w:r w:rsidR="00F1597D">
        <w:t xml:space="preserve"> participant preference, </w:t>
      </w:r>
      <w:r w:rsidR="009D7F26">
        <w:t xml:space="preserve">we will </w:t>
      </w:r>
      <w:r w:rsidR="00F1597D">
        <w:t>offer email or hard copy of</w:t>
      </w:r>
      <w:r w:rsidR="001B3859">
        <w:t xml:space="preserve"> the</w:t>
      </w:r>
      <w:r w:rsidR="00F1597D">
        <w:t xml:space="preserve"> </w:t>
      </w:r>
      <w:r w:rsidR="00980453" w:rsidRPr="00BA7E6B">
        <w:t>2</w:t>
      </w:r>
      <w:r w:rsidR="00980453" w:rsidRPr="00BA7E6B">
        <w:rPr>
          <w:vertAlign w:val="superscript"/>
        </w:rPr>
        <w:t>ndary</w:t>
      </w:r>
      <w:r w:rsidR="001B3859">
        <w:t xml:space="preserve"> </w:t>
      </w:r>
      <w:r w:rsidR="009D7F26" w:rsidRPr="000047F3">
        <w:t>Questionnaire</w:t>
      </w:r>
      <w:r w:rsidR="000047F3">
        <w:t xml:space="preserve">. It </w:t>
      </w:r>
      <w:r w:rsidR="009D7F26" w:rsidRPr="000047F3">
        <w:t>will</w:t>
      </w:r>
      <w:r w:rsidR="009D7F26">
        <w:t xml:space="preserve"> contain the same questions as </w:t>
      </w:r>
      <w:r w:rsidR="001B3859">
        <w:t xml:space="preserve">the Main </w:t>
      </w:r>
      <w:r w:rsidR="009D7F26">
        <w:t>Questionnaire</w:t>
      </w:r>
      <w:r w:rsidR="000956CC">
        <w:t>,</w:t>
      </w:r>
      <w:r w:rsidR="009D7F26">
        <w:t xml:space="preserve"> apart from non-mutable ones (e.g. age, </w:t>
      </w:r>
      <w:r w:rsidR="000047F3">
        <w:t>prepregnancy height</w:t>
      </w:r>
      <w:r w:rsidR="009D7F26">
        <w:t xml:space="preserve">, </w:t>
      </w:r>
      <w:proofErr w:type="spellStart"/>
      <w:r w:rsidR="009D7F26">
        <w:t>etc</w:t>
      </w:r>
      <w:proofErr w:type="spellEnd"/>
      <w:r w:rsidR="009D7F26">
        <w:t xml:space="preserve">).  The </w:t>
      </w:r>
      <w:proofErr w:type="spellStart"/>
      <w:r w:rsidR="009D7F26">
        <w:t>Dillman</w:t>
      </w:r>
      <w:proofErr w:type="spellEnd"/>
      <w:r w:rsidR="009D7F26">
        <w:t xml:space="preserve"> approach </w:t>
      </w:r>
      <w:r w:rsidR="00F1597D">
        <w:t xml:space="preserve">with </w:t>
      </w:r>
      <w:r w:rsidR="00BA7E6B">
        <w:t>the same</w:t>
      </w:r>
      <w:r w:rsidR="00F1597D" w:rsidRPr="00A83190">
        <w:rPr>
          <w:i/>
        </w:rPr>
        <w:t xml:space="preserve"> incentive</w:t>
      </w:r>
      <w:r w:rsidR="00F1597D">
        <w:t xml:space="preserve"> </w:t>
      </w:r>
      <w:r w:rsidR="00BA7E6B">
        <w:t xml:space="preserve">as above </w:t>
      </w:r>
      <w:r w:rsidR="009D7F26">
        <w:t>will be used to optimize response rate</w:t>
      </w:r>
      <w:r w:rsidR="007C0B40">
        <w:t>.</w:t>
      </w:r>
    </w:p>
    <w:p w14:paraId="264F56AB" w14:textId="77777777" w:rsidR="0047249A" w:rsidRPr="00066D4C" w:rsidRDefault="0047249A" w:rsidP="006D3ED3">
      <w:pPr>
        <w:ind w:firstLine="567"/>
        <w:jc w:val="both"/>
        <w:rPr>
          <w:b/>
          <w:sz w:val="16"/>
          <w:szCs w:val="16"/>
        </w:rPr>
      </w:pPr>
    </w:p>
    <w:p w14:paraId="4CBCA501" w14:textId="77777777" w:rsidR="00AC634A" w:rsidRDefault="00227C27" w:rsidP="006D3ED3">
      <w:pPr>
        <w:widowControl/>
        <w:suppressAutoHyphens w:val="0"/>
        <w:jc w:val="both"/>
        <w:rPr>
          <w:b/>
        </w:rPr>
      </w:pPr>
      <w:r>
        <w:rPr>
          <w:b/>
        </w:rPr>
        <w:t>5.2.</w:t>
      </w:r>
      <w:r w:rsidR="006E6BFB">
        <w:rPr>
          <w:b/>
        </w:rPr>
        <w:t>9</w:t>
      </w:r>
      <w:r>
        <w:rPr>
          <w:b/>
        </w:rPr>
        <w:t xml:space="preserve"> </w:t>
      </w:r>
      <w:r w:rsidR="00AC634A">
        <w:rPr>
          <w:b/>
        </w:rPr>
        <w:t>Outcomes</w:t>
      </w:r>
    </w:p>
    <w:p w14:paraId="7C12EAC1" w14:textId="77777777" w:rsidR="001F78BC" w:rsidRDefault="00AC634A" w:rsidP="007A25C3">
      <w:pPr>
        <w:ind w:firstLine="567"/>
        <w:jc w:val="both"/>
      </w:pPr>
      <w:r w:rsidRPr="00AC634A">
        <w:t xml:space="preserve">Data for our </w:t>
      </w:r>
      <w:r w:rsidRPr="00167042">
        <w:t>o</w:t>
      </w:r>
      <w:r w:rsidR="00FC6AA6" w:rsidRPr="00167042">
        <w:t>utcome</w:t>
      </w:r>
      <w:r w:rsidRPr="00167042">
        <w:t>s</w:t>
      </w:r>
      <w:r w:rsidRPr="00AC634A">
        <w:t xml:space="preserve"> will be collected from the </w:t>
      </w:r>
      <w:r w:rsidRPr="00AC634A">
        <w:rPr>
          <w:b/>
        </w:rPr>
        <w:t xml:space="preserve">Ministry of Health </w:t>
      </w:r>
      <w:r w:rsidR="004E5BA7">
        <w:rPr>
          <w:b/>
        </w:rPr>
        <w:t>m</w:t>
      </w:r>
      <w:r w:rsidRPr="00AC634A">
        <w:rPr>
          <w:b/>
        </w:rPr>
        <w:t>andat</w:t>
      </w:r>
      <w:r w:rsidR="004E5BA7">
        <w:rPr>
          <w:b/>
        </w:rPr>
        <w:t>ory</w:t>
      </w:r>
      <w:r w:rsidRPr="00AC634A">
        <w:rPr>
          <w:b/>
        </w:rPr>
        <w:t xml:space="preserve"> </w:t>
      </w:r>
      <w:r w:rsidR="001C154F">
        <w:rPr>
          <w:b/>
        </w:rPr>
        <w:t>2</w:t>
      </w:r>
      <w:r w:rsidR="00167042">
        <w:rPr>
          <w:b/>
        </w:rPr>
        <w:t>-</w:t>
      </w:r>
      <w:r w:rsidR="001C154F">
        <w:rPr>
          <w:b/>
        </w:rPr>
        <w:t xml:space="preserve">page </w:t>
      </w:r>
      <w:r w:rsidRPr="00AC634A">
        <w:rPr>
          <w:b/>
        </w:rPr>
        <w:t>Antenatal Records</w:t>
      </w:r>
      <w:r w:rsidR="00BA7E6B" w:rsidRPr="00BA7E6B">
        <w:t>,</w:t>
      </w:r>
      <w:r w:rsidR="00167042">
        <w:t xml:space="preserve"> by chart abstraction </w:t>
      </w:r>
      <w:r w:rsidR="00C5411E" w:rsidRPr="00C5411E">
        <w:t xml:space="preserve">using a Data Collection Form </w:t>
      </w:r>
      <w:r w:rsidR="00167042">
        <w:t>by the research staff a few weeks after the anticipated date of birth</w:t>
      </w:r>
      <w:r w:rsidRPr="00AC634A">
        <w:t>.</w:t>
      </w:r>
      <w:r w:rsidR="00C5411E">
        <w:t xml:space="preserve"> </w:t>
      </w:r>
      <w:r w:rsidR="005F58D8">
        <w:t xml:space="preserve">Our </w:t>
      </w:r>
      <w:r w:rsidR="005F58D8" w:rsidRPr="00730C57">
        <w:rPr>
          <w:b/>
        </w:rPr>
        <w:t>primary outcome will be</w:t>
      </w:r>
      <w:r w:rsidR="005F58D8">
        <w:t xml:space="preserve"> </w:t>
      </w:r>
      <w:r w:rsidR="005F58D8" w:rsidRPr="00EC062F">
        <w:rPr>
          <w:b/>
        </w:rPr>
        <w:t>t</w:t>
      </w:r>
      <w:r w:rsidR="00C52032" w:rsidRPr="00EC062F">
        <w:rPr>
          <w:b/>
        </w:rPr>
        <w:t>otal</w:t>
      </w:r>
      <w:r w:rsidR="00FC6AA6" w:rsidRPr="00C63020">
        <w:rPr>
          <w:b/>
        </w:rPr>
        <w:t xml:space="preserve"> </w:t>
      </w:r>
      <w:r w:rsidR="0002285D" w:rsidRPr="00C63020">
        <w:rPr>
          <w:b/>
        </w:rPr>
        <w:t>pregnancy</w:t>
      </w:r>
      <w:r w:rsidR="00FC6AA6" w:rsidRPr="00C63020">
        <w:rPr>
          <w:b/>
        </w:rPr>
        <w:t xml:space="preserve"> weight gain</w:t>
      </w:r>
      <w:r w:rsidR="00596AED">
        <w:t xml:space="preserve">. </w:t>
      </w:r>
      <w:r w:rsidR="003A30D4">
        <w:t>[</w:t>
      </w:r>
      <w:r w:rsidR="00EC5D48" w:rsidRPr="00272F62">
        <w:rPr>
          <w:u w:val="single"/>
        </w:rPr>
        <w:t>Justification</w:t>
      </w:r>
      <w:r w:rsidR="00EC5D48" w:rsidRPr="00272F62">
        <w:t xml:space="preserve">: pregnancy weight gain </w:t>
      </w:r>
      <w:r w:rsidR="00167932">
        <w:t xml:space="preserve">was chosen </w:t>
      </w:r>
      <w:r w:rsidR="00EF0A5F">
        <w:t>as it is</w:t>
      </w:r>
      <w:r w:rsidR="00EA5AD0">
        <w:t xml:space="preserve"> the outcome focused on clinically, </w:t>
      </w:r>
      <w:r w:rsidR="00167932">
        <w:t xml:space="preserve">directed by </w:t>
      </w:r>
      <w:r w:rsidR="00EA5AD0">
        <w:t>guidelines</w:t>
      </w:r>
      <w:r w:rsidR="006F4469" w:rsidRPr="00272F62">
        <w:fldChar w:fldCharType="begin"/>
      </w:r>
      <w:r w:rsidR="0085648E">
        <w:instrText xml:space="preserve"> ADDIN REFMGR.CITE &lt;Refman&gt;&lt;Cite&gt;&lt;Year&gt;2009&lt;/Year&gt;&lt;RecNum&gt;2405&lt;/RecNum&gt;&lt;IDText&gt;IOM (Institute of Medicine).  Weight Gain During Pregnancy:  Reexamining the Guidelines&lt;/IDText&gt;&lt;MDL Ref_Type="Report"&gt;&lt;Ref_Type&gt;Report&lt;/Ref_Type&gt;&lt;Ref_ID&gt;2405&lt;/Ref_ID&gt;&lt;Title_Primary&gt;IOM (Institute of Medicine).  Weight Gain During Pregnancy:  Reexamining the Guidelines&lt;/Title_Primary&gt;&lt;Date_Primary&gt;2009&lt;/Date_Primary&gt;&lt;Keywords&gt;Weight Gain&lt;/Keywords&gt;&lt;Keywords&gt;Pregnancy&lt;/Keywords&gt;&lt;Keywords&gt;Guidelines&lt;/Keywords&gt;&lt;Reprint&gt;Not in File&lt;/Reprint&gt;&lt;Pub_Place&gt;Washington, DC&lt;/Pub_Place&gt;&lt;Publisher&gt;The National Academies Press&lt;/Publisher&gt;&lt;ZZ_WorkformID&gt;24&lt;/ZZ_WorkformID&gt;&lt;/MDL&gt;&lt;/Cite&gt;&lt;Cite&gt;&lt;Author&gt;Health Canada&lt;/Author&gt;&lt;Year&gt;2009&lt;/Year&gt;&lt;RecNum&gt;2677&lt;/RecNum&gt;&lt;IDText&gt;Canadian Gestational Weight Gain Recommendations&lt;/IDText&gt;&lt;MDL Ref_Type="Online Source"&gt;&lt;Ref_Type&gt;Online Source&lt;/Ref_Type&gt;&lt;Ref_ID&gt;2677&lt;/Ref_ID&gt;&lt;Title_Primary&gt;Canadian Gestational Weight Gain Recommendations&lt;/Title_Primary&gt;&lt;Authors_Primary&gt;Health Canada&lt;/Authors_Primary&gt;&lt;Date_Primary&gt;2009&lt;/Date_Primary&gt;&lt;Keywords&gt;Weight Gain&lt;/Keywords&gt;&lt;Reprint&gt;Not in File&lt;/Reprint&gt;&lt;Periodical&gt;Health Canada&lt;/Periodical&gt;&lt;Date_Secondary&gt;2010/6/22&lt;/Date_Secondary&gt;&lt;Web_URL&gt;&lt;u&gt;http://www.hc-sc.gc.ca/fn-an/nutrition/prenatal/qa-gest-gros-qr-eng.php&lt;/u&gt;&lt;/Web_URL&gt;&lt;ZZ_JournalFull&gt;&lt;f name="System"&gt;Health Canada&lt;/f&gt;&lt;/ZZ_JournalFull&gt;&lt;ZZ_WorkformID&gt;31&lt;/ZZ_WorkformID&gt;&lt;/MDL&gt;&lt;/Cite&gt;&lt;/Refman&gt;</w:instrText>
      </w:r>
      <w:r w:rsidR="006F4469" w:rsidRPr="00272F62">
        <w:fldChar w:fldCharType="separate"/>
      </w:r>
      <w:r w:rsidR="00EA5AD0" w:rsidRPr="00F0265E">
        <w:rPr>
          <w:noProof/>
          <w:vertAlign w:val="superscript"/>
        </w:rPr>
        <w:t>5;6</w:t>
      </w:r>
      <w:r w:rsidR="006F4469" w:rsidRPr="00272F62">
        <w:fldChar w:fldCharType="end"/>
      </w:r>
      <w:r w:rsidR="00EC5D48">
        <w:t>.</w:t>
      </w:r>
      <w:r w:rsidR="00596AED">
        <w:t xml:space="preserve"> </w:t>
      </w:r>
      <w:r w:rsidR="00FF4BEF">
        <w:t xml:space="preserve">Weight is </w:t>
      </w:r>
      <w:r w:rsidR="00003753">
        <w:t>recorded</w:t>
      </w:r>
      <w:r w:rsidR="00FF4BEF">
        <w:t xml:space="preserve"> on the </w:t>
      </w:r>
      <w:r w:rsidR="00FF4BEF" w:rsidRPr="00272F62">
        <w:t>Ministry of Health Antenatal Records</w:t>
      </w:r>
      <w:r w:rsidR="00CF26BE">
        <w:t xml:space="preserve"> </w:t>
      </w:r>
      <w:r w:rsidR="00EC062F">
        <w:t xml:space="preserve">at </w:t>
      </w:r>
      <w:r w:rsidR="00EC062F" w:rsidRPr="008B5F9E">
        <w:t xml:space="preserve">each </w:t>
      </w:r>
      <w:r w:rsidR="00EC062F">
        <w:t xml:space="preserve">antenatal visit </w:t>
      </w:r>
      <w:r w:rsidR="00CF26BE">
        <w:t>(97</w:t>
      </w:r>
      <w:r w:rsidR="00A27274">
        <w:t>% of visits</w:t>
      </w:r>
      <w:r w:rsidR="006F4469">
        <w:fldChar w:fldCharType="begin"/>
      </w:r>
      <w:r w:rsidR="0085648E">
        <w:instrText xml:space="preserve"> ADDIN REFMGR.CITE &lt;Refman&gt;&lt;Cite&gt;&lt;Author&gt;McDonald SD&lt;/Author&gt;&lt;Year&gt;2013&lt;/Year&gt;&lt;RecNum&gt;3355&lt;/RecNum&gt;&lt;IDText&gt;Documentation of guideline adherence in antenatal records across maternal weight categories.&lt;/IDText&gt;&lt;MDL Ref_Type="Journal"&gt;&lt;Ref_Type&gt;Journal&lt;/Ref_Type&gt;&lt;Ref_ID&gt;3355&lt;/Ref_ID&gt;&lt;Title_Primary&gt;Documentation of guideline adherence in antenatal records across maternal weight categories.&lt;/Title_Primary&gt;&lt;Authors_Primary&gt;McDonald SD&lt;/Authors_Primary&gt;&lt;Authors_Primary&gt;Machold CA&lt;/Authors_Primary&gt;&lt;Authors_Primary&gt;Marshall L&lt;/Authors_Primary&gt;&lt;Authors_Primary&gt;Kingston D&lt;/Authors_Primary&gt;&lt;Date_Primary&gt;2013&lt;/Date_Primary&gt;&lt;Keywords&gt;Documentation&lt;/Keywords&gt;&lt;Keywords&gt;Guideline Adherence&lt;/Keywords&gt;&lt;Keywords&gt;Records&lt;/Keywords&gt;&lt;Reprint&gt;Not in File&lt;/Reprint&gt;&lt;Periodical&gt;BMC Pregnancy and Childbirth, Under Review, November 28, 2013.Manuscript number MS: 1896943037114260.&lt;/Periodical&gt;&lt;ZZ_JournalStdAbbrev&gt;&lt;f name="System"&gt;BMC Pregnancy and Childbirth, Under Review, November 28, 2013.Manuscript number MS: 1896943037114260.&lt;/f&gt;&lt;/ZZ_JournalStdAbbrev&gt;&lt;ZZ_WorkformID&gt;1&lt;/ZZ_WorkformID&gt;&lt;/MDL&gt;&lt;/Cite&gt;&lt;/Refman&gt;</w:instrText>
      </w:r>
      <w:r w:rsidR="006F4469">
        <w:fldChar w:fldCharType="separate"/>
      </w:r>
      <w:r w:rsidR="0085648E" w:rsidRPr="0085648E">
        <w:rPr>
          <w:noProof/>
          <w:vertAlign w:val="superscript"/>
        </w:rPr>
        <w:t>128</w:t>
      </w:r>
      <w:r w:rsidR="006F4469">
        <w:fldChar w:fldCharType="end"/>
      </w:r>
      <w:r w:rsidR="00936BD9">
        <w:t>)</w:t>
      </w:r>
      <w:r w:rsidR="00FF4BEF">
        <w:t>.</w:t>
      </w:r>
      <w:r w:rsidR="003F4720">
        <w:t>]</w:t>
      </w:r>
      <w:r w:rsidR="003F4720" w:rsidRPr="00272F62">
        <w:t xml:space="preserve"> </w:t>
      </w:r>
      <w:r w:rsidR="00FF4BEF">
        <w:t xml:space="preserve"> </w:t>
      </w:r>
      <w:r w:rsidR="00EC5D48">
        <w:t xml:space="preserve"> </w:t>
      </w:r>
      <w:r w:rsidR="003F4720">
        <w:t xml:space="preserve">We </w:t>
      </w:r>
      <w:proofErr w:type="gramStart"/>
      <w:r w:rsidR="003F4720">
        <w:t>will  calculate</w:t>
      </w:r>
      <w:proofErr w:type="gramEnd"/>
      <w:r w:rsidR="003F4720">
        <w:t xml:space="preserve"> </w:t>
      </w:r>
      <w:r w:rsidR="003F4720" w:rsidRPr="00A4707A">
        <w:rPr>
          <w:b/>
          <w:i/>
        </w:rPr>
        <w:t>t</w:t>
      </w:r>
      <w:r w:rsidR="003B052B" w:rsidRPr="00A4707A">
        <w:rPr>
          <w:b/>
          <w:i/>
        </w:rPr>
        <w:t xml:space="preserve">otal </w:t>
      </w:r>
      <w:r w:rsidR="00741530" w:rsidRPr="00A4707A">
        <w:rPr>
          <w:b/>
          <w:i/>
        </w:rPr>
        <w:t xml:space="preserve">pregnancy </w:t>
      </w:r>
      <w:r w:rsidR="003B052B" w:rsidRPr="00A4707A">
        <w:rPr>
          <w:b/>
          <w:i/>
        </w:rPr>
        <w:t>weight gain</w:t>
      </w:r>
      <w:r w:rsidR="003B052B" w:rsidRPr="00177F33">
        <w:rPr>
          <w:b/>
        </w:rPr>
        <w:t xml:space="preserve">: </w:t>
      </w:r>
      <w:r w:rsidR="008D353D" w:rsidRPr="00177F33">
        <w:rPr>
          <w:b/>
        </w:rPr>
        <w:t xml:space="preserve">we will subtract </w:t>
      </w:r>
      <w:r w:rsidR="00FF4BEF" w:rsidRPr="00177F33">
        <w:rPr>
          <w:b/>
        </w:rPr>
        <w:t xml:space="preserve">pre-pregnancy weight </w:t>
      </w:r>
      <w:r w:rsidR="008B39A6" w:rsidRPr="00177F33">
        <w:rPr>
          <w:b/>
        </w:rPr>
        <w:t>from the final measured weight</w:t>
      </w:r>
      <w:r w:rsidR="008B39A6" w:rsidRPr="00A4707A">
        <w:rPr>
          <w:b/>
          <w:i/>
        </w:rPr>
        <w:t xml:space="preserve"> </w:t>
      </w:r>
      <w:r w:rsidR="00D17D4A" w:rsidRPr="008D353D">
        <w:t>(</w:t>
      </w:r>
      <w:r w:rsidR="008B39A6">
        <w:t>both are</w:t>
      </w:r>
      <w:r w:rsidR="00003753">
        <w:t xml:space="preserve"> available</w:t>
      </w:r>
      <w:r w:rsidR="003370A0">
        <w:t xml:space="preserve"> on</w:t>
      </w:r>
      <w:r w:rsidR="00FF4BEF">
        <w:t xml:space="preserve"> the Antenatal </w:t>
      </w:r>
      <w:r w:rsidR="00EC5D48">
        <w:t>R</w:t>
      </w:r>
      <w:r w:rsidR="00FF4BEF">
        <w:t>ecords</w:t>
      </w:r>
      <w:r w:rsidR="00936BD9">
        <w:rPr>
          <w:rStyle w:val="FootnoteReference"/>
        </w:rPr>
        <w:footnoteReference w:id="2"/>
      </w:r>
      <w:r w:rsidR="00D17D4A">
        <w:t>)</w:t>
      </w:r>
      <w:r w:rsidR="00EC5D48">
        <w:t>.</w:t>
      </w:r>
      <w:r w:rsidR="00B605D5">
        <w:t xml:space="preserve"> We will determine whether weight gain was</w:t>
      </w:r>
      <w:r w:rsidR="00EC5D48">
        <w:t xml:space="preserve"> </w:t>
      </w:r>
      <w:r w:rsidR="00FF4BEF">
        <w:t xml:space="preserve"> </w:t>
      </w:r>
      <w:r w:rsidR="00B605D5">
        <w:rPr>
          <w:iCs/>
        </w:rPr>
        <w:t>“above” versus “within”</w:t>
      </w:r>
      <w:r w:rsidR="00481287">
        <w:rPr>
          <w:iCs/>
        </w:rPr>
        <w:t xml:space="preserve"> the guidelines</w:t>
      </w:r>
      <w:r w:rsidR="000047F3">
        <w:rPr>
          <w:iCs/>
        </w:rPr>
        <w:t xml:space="preserve"> for BM</w:t>
      </w:r>
      <w:r w:rsidR="00A27274">
        <w:rPr>
          <w:iCs/>
        </w:rPr>
        <w:t xml:space="preserve">I class, as per the </w:t>
      </w:r>
      <w:r w:rsidR="00A27274">
        <w:rPr>
          <w:iCs/>
        </w:rPr>
        <w:lastRenderedPageBreak/>
        <w:t xml:space="preserve">guidelines </w:t>
      </w:r>
      <w:r w:rsidR="006F4469" w:rsidRPr="00FB5C45">
        <w:fldChar w:fldCharType="begin"/>
      </w:r>
      <w:r w:rsidR="0085648E">
        <w:instrText xml:space="preserve"> ADDIN REFMGR.CITE &lt;Refman&gt;&lt;Cite&gt;&lt;Author&gt;Health Canada&lt;/Author&gt;&lt;Year&gt;2009&lt;/Year&gt;&lt;RecNum&gt;2677&lt;/RecNum&gt;&lt;IDText&gt;Canadian Gestational Weight Gain Recommendations&lt;/IDText&gt;&lt;MDL Ref_Type="Online Source"&gt;&lt;Ref_Type&gt;Online Source&lt;/Ref_Type&gt;&lt;Ref_ID&gt;2677&lt;/Ref_ID&gt;&lt;Title_Primary&gt;Canadian Gestational Weight Gain Recommendations&lt;/Title_Primary&gt;&lt;Authors_Primary&gt;Health Canada&lt;/Authors_Primary&gt;&lt;Date_Primary&gt;2009&lt;/Date_Primary&gt;&lt;Keywords&gt;Weight Gain&lt;/Keywords&gt;&lt;Reprint&gt;Not in File&lt;/Reprint&gt;&lt;Periodical&gt;Health Canada&lt;/Periodical&gt;&lt;Date_Secondary&gt;2010/6/22&lt;/Date_Secondary&gt;&lt;Web_URL&gt;&lt;u&gt;http://www.hc-sc.gc.ca/fn-an/nutrition/prenatal/qa-gest-gros-qr-eng.php&lt;/u&gt;&lt;/Web_URL&gt;&lt;ZZ_JournalFull&gt;&lt;f name="System"&gt;Health Canada&lt;/f&gt;&lt;/ZZ_JournalFull&gt;&lt;ZZ_WorkformID&gt;31&lt;/ZZ_WorkformID&gt;&lt;/MDL&gt;&lt;/Cite&gt;&lt;Cite&gt;&lt;Year&gt;2009&lt;/Year&gt;&lt;RecNum&gt;2405&lt;/RecNum&gt;&lt;IDText&gt;IOM (Institute of Medicine).  Weight Gain During Pregnancy:  Reexamining the Guidelines&lt;/IDText&gt;&lt;MDL Ref_Type="Report"&gt;&lt;Ref_Type&gt;Report&lt;/Ref_Type&gt;&lt;Ref_ID&gt;2405&lt;/Ref_ID&gt;&lt;Title_Primary&gt;IOM (Institute of Medicine).  Weight Gain During Pregnancy:  Reexamining the Guidelines&lt;/Title_Primary&gt;&lt;Date_Primary&gt;2009&lt;/Date_Primary&gt;&lt;Keywords&gt;Weight Gain&lt;/Keywords&gt;&lt;Keywords&gt;Pregnancy&lt;/Keywords&gt;&lt;Keywords&gt;Guidelines&lt;/Keywords&gt;&lt;Reprint&gt;Not in File&lt;/Reprint&gt;&lt;Pub_Place&gt;Washington, DC&lt;/Pub_Place&gt;&lt;Publisher&gt;The National Academies Press&lt;/Publisher&gt;&lt;ZZ_WorkformID&gt;24&lt;/ZZ_WorkformID&gt;&lt;/MDL&gt;&lt;/Cite&gt;&lt;/Refman&gt;</w:instrText>
      </w:r>
      <w:r w:rsidR="006F4469" w:rsidRPr="00FB5C45">
        <w:fldChar w:fldCharType="separate"/>
      </w:r>
      <w:r w:rsidR="00F0265E" w:rsidRPr="00F0265E">
        <w:rPr>
          <w:noProof/>
          <w:vertAlign w:val="superscript"/>
        </w:rPr>
        <w:t>5;6</w:t>
      </w:r>
      <w:r w:rsidR="006F4469" w:rsidRPr="00FB5C45">
        <w:fldChar w:fldCharType="end"/>
      </w:r>
      <w:r w:rsidR="00B605D5">
        <w:rPr>
          <w:iCs/>
        </w:rPr>
        <w:t>.</w:t>
      </w:r>
    </w:p>
    <w:p w14:paraId="2AEBC01B" w14:textId="77777777" w:rsidR="00BF444B" w:rsidRDefault="008B39A6" w:rsidP="00C5411E">
      <w:pPr>
        <w:ind w:firstLine="567"/>
        <w:jc w:val="both"/>
        <w:rPr>
          <w:b/>
        </w:rPr>
      </w:pPr>
      <w:r>
        <w:rPr>
          <w:iCs/>
        </w:rPr>
        <w:t>O</w:t>
      </w:r>
      <w:r w:rsidR="00BF444B" w:rsidRPr="00646391">
        <w:rPr>
          <w:iCs/>
        </w:rPr>
        <w:t>ur</w:t>
      </w:r>
      <w:r w:rsidR="00BF444B" w:rsidRPr="00614518">
        <w:rPr>
          <w:b/>
          <w:iCs/>
        </w:rPr>
        <w:t xml:space="preserve"> </w:t>
      </w:r>
      <w:r w:rsidR="00BF444B" w:rsidRPr="00646391">
        <w:rPr>
          <w:b/>
          <w:iCs/>
        </w:rPr>
        <w:t>secondary outcomes</w:t>
      </w:r>
      <w:r w:rsidR="00BA7E6B">
        <w:rPr>
          <w:b/>
          <w:iCs/>
        </w:rPr>
        <w:t xml:space="preserve"> </w:t>
      </w:r>
      <w:r w:rsidR="00BA7E6B">
        <w:rPr>
          <w:iCs/>
        </w:rPr>
        <w:t>are</w:t>
      </w:r>
      <w:r w:rsidR="00BF444B">
        <w:rPr>
          <w:iCs/>
        </w:rPr>
        <w:t xml:space="preserve">: </w:t>
      </w:r>
      <w:proofErr w:type="spellStart"/>
      <w:r w:rsidR="00DA28FF">
        <w:rPr>
          <w:iCs/>
        </w:rPr>
        <w:t>i</w:t>
      </w:r>
      <w:proofErr w:type="spellEnd"/>
      <w:r w:rsidR="00DA28FF">
        <w:rPr>
          <w:iCs/>
        </w:rPr>
        <w:t xml:space="preserve">) </w:t>
      </w:r>
      <w:r w:rsidR="00BF444B" w:rsidRPr="00730C57">
        <w:rPr>
          <w:b/>
          <w:iCs/>
        </w:rPr>
        <w:t>1</w:t>
      </w:r>
      <w:r w:rsidR="00BF444B" w:rsidRPr="00730C57">
        <w:rPr>
          <w:b/>
          <w:iCs/>
          <w:vertAlign w:val="superscript"/>
        </w:rPr>
        <w:t>st</w:t>
      </w:r>
      <w:r w:rsidR="00BF444B" w:rsidRPr="00730C57">
        <w:rPr>
          <w:b/>
          <w:iCs/>
        </w:rPr>
        <w:t xml:space="preserve"> trimester </w:t>
      </w:r>
      <w:r w:rsidR="008D353D" w:rsidRPr="00730C57">
        <w:rPr>
          <w:b/>
          <w:iCs/>
        </w:rPr>
        <w:t xml:space="preserve">weight </w:t>
      </w:r>
      <w:r w:rsidR="00BF444B" w:rsidRPr="00730C57">
        <w:rPr>
          <w:b/>
          <w:iCs/>
        </w:rPr>
        <w:t>gain</w:t>
      </w:r>
      <w:r w:rsidR="0041311B">
        <w:rPr>
          <w:b/>
          <w:iCs/>
        </w:rPr>
        <w:t xml:space="preserve"> </w:t>
      </w:r>
      <w:r w:rsidR="0041311B" w:rsidRPr="0041311B">
        <w:rPr>
          <w:iCs/>
        </w:rPr>
        <w:t>(</w:t>
      </w:r>
      <w:r w:rsidR="005E5032">
        <w:rPr>
          <w:iCs/>
        </w:rPr>
        <w:t>at 13</w:t>
      </w:r>
      <w:r w:rsidR="0041311B" w:rsidRPr="0041311B">
        <w:rPr>
          <w:iCs/>
        </w:rPr>
        <w:t xml:space="preserve"> weeks)</w:t>
      </w:r>
      <w:r w:rsidR="00BF444B" w:rsidRPr="00730C57">
        <w:rPr>
          <w:b/>
          <w:iCs/>
        </w:rPr>
        <w:t xml:space="preserve"> </w:t>
      </w:r>
      <w:r w:rsidR="00522835" w:rsidRPr="00730C57">
        <w:rPr>
          <w:b/>
          <w:iCs/>
        </w:rPr>
        <w:t>and 2</w:t>
      </w:r>
      <w:r w:rsidR="00522835" w:rsidRPr="00730C57">
        <w:rPr>
          <w:b/>
          <w:iCs/>
          <w:vertAlign w:val="superscript"/>
        </w:rPr>
        <w:t>nd</w:t>
      </w:r>
      <w:r w:rsidR="00522835" w:rsidRPr="00730C57">
        <w:rPr>
          <w:b/>
          <w:iCs/>
        </w:rPr>
        <w:t xml:space="preserve"> trimester weight gain</w:t>
      </w:r>
      <w:r w:rsidR="00522835" w:rsidRPr="00272F62">
        <w:rPr>
          <w:iCs/>
        </w:rPr>
        <w:t xml:space="preserve"> </w:t>
      </w:r>
      <w:r w:rsidR="00BA7E6B">
        <w:rPr>
          <w:iCs/>
        </w:rPr>
        <w:t>(at 28 weeks</w:t>
      </w:r>
      <w:proofErr w:type="gramStart"/>
      <w:r w:rsidR="00BA7E6B">
        <w:rPr>
          <w:iCs/>
        </w:rPr>
        <w:t>)</w:t>
      </w:r>
      <w:r w:rsidR="000047F3">
        <w:rPr>
          <w:iCs/>
        </w:rPr>
        <w:t xml:space="preserve">; </w:t>
      </w:r>
      <w:r w:rsidR="00522835">
        <w:rPr>
          <w:iCs/>
        </w:rPr>
        <w:t xml:space="preserve"> </w:t>
      </w:r>
      <w:r w:rsidR="00DA28FF">
        <w:rPr>
          <w:iCs/>
        </w:rPr>
        <w:t>ii</w:t>
      </w:r>
      <w:proofErr w:type="gramEnd"/>
      <w:r w:rsidR="00DA28FF">
        <w:rPr>
          <w:iCs/>
        </w:rPr>
        <w:t>)</w:t>
      </w:r>
      <w:r w:rsidR="009D7F26">
        <w:rPr>
          <w:iCs/>
        </w:rPr>
        <w:t xml:space="preserve">, the </w:t>
      </w:r>
      <w:r w:rsidR="009D7F26" w:rsidRPr="006D3B13">
        <w:rPr>
          <w:b/>
          <w:iCs/>
        </w:rPr>
        <w:t>stability</w:t>
      </w:r>
      <w:r w:rsidR="004B0321">
        <w:rPr>
          <w:iCs/>
        </w:rPr>
        <w:t xml:space="preserve"> </w:t>
      </w:r>
      <w:r w:rsidR="004B0321" w:rsidRPr="006D3B13">
        <w:rPr>
          <w:b/>
          <w:iCs/>
        </w:rPr>
        <w:t xml:space="preserve">of </w:t>
      </w:r>
      <w:r w:rsidR="009D7F26" w:rsidRPr="006D3B13">
        <w:rPr>
          <w:b/>
          <w:iCs/>
        </w:rPr>
        <w:t>determinants</w:t>
      </w:r>
      <w:r w:rsidR="009D7F26">
        <w:rPr>
          <w:iCs/>
        </w:rPr>
        <w:t xml:space="preserve"> </w:t>
      </w:r>
      <w:r w:rsidR="001E79BD">
        <w:rPr>
          <w:iCs/>
        </w:rPr>
        <w:t xml:space="preserve">in </w:t>
      </w:r>
      <w:r w:rsidR="004B0321">
        <w:rPr>
          <w:iCs/>
        </w:rPr>
        <w:t xml:space="preserve">early </w:t>
      </w:r>
      <w:r w:rsidR="00BA7E6B">
        <w:rPr>
          <w:iCs/>
        </w:rPr>
        <w:t>versus</w:t>
      </w:r>
      <w:r w:rsidR="00DA28FF">
        <w:rPr>
          <w:iCs/>
        </w:rPr>
        <w:t xml:space="preserve"> </w:t>
      </w:r>
      <w:r w:rsidR="004B0321">
        <w:rPr>
          <w:iCs/>
        </w:rPr>
        <w:t>late pregnancy</w:t>
      </w:r>
      <w:r w:rsidR="001E79BD">
        <w:rPr>
          <w:iCs/>
        </w:rPr>
        <w:t xml:space="preserve"> (Questionnaire 1 </w:t>
      </w:r>
      <w:r w:rsidR="006860D7">
        <w:rPr>
          <w:iCs/>
        </w:rPr>
        <w:t>versus</w:t>
      </w:r>
      <w:r w:rsidR="001E79BD">
        <w:rPr>
          <w:iCs/>
        </w:rPr>
        <w:t xml:space="preserve"> 2</w:t>
      </w:r>
      <w:r w:rsidR="004B0321">
        <w:rPr>
          <w:iCs/>
        </w:rPr>
        <w:t>)</w:t>
      </w:r>
      <w:r w:rsidR="000047F3">
        <w:rPr>
          <w:iCs/>
        </w:rPr>
        <w:t>; and iii) exploratory outcomes such as mode of delivery and birthweight</w:t>
      </w:r>
      <w:r w:rsidR="009D7F26">
        <w:rPr>
          <w:iCs/>
        </w:rPr>
        <w:t>.</w:t>
      </w:r>
    </w:p>
    <w:p w14:paraId="3135A041" w14:textId="77777777" w:rsidR="00B57CBA" w:rsidRPr="00066D4C" w:rsidRDefault="00B57CBA" w:rsidP="006D3ED3">
      <w:pPr>
        <w:jc w:val="both"/>
        <w:rPr>
          <w:b/>
          <w:sz w:val="16"/>
          <w:szCs w:val="16"/>
        </w:rPr>
      </w:pPr>
    </w:p>
    <w:p w14:paraId="7151AC49" w14:textId="77777777" w:rsidR="001D07E8" w:rsidRPr="00272F62" w:rsidRDefault="0021442B" w:rsidP="006D3ED3">
      <w:pPr>
        <w:jc w:val="both"/>
        <w:rPr>
          <w:b/>
        </w:rPr>
      </w:pPr>
      <w:r>
        <w:rPr>
          <w:b/>
        </w:rPr>
        <w:t>5.</w:t>
      </w:r>
      <w:r w:rsidR="00175963">
        <w:rPr>
          <w:b/>
        </w:rPr>
        <w:t>2.</w:t>
      </w:r>
      <w:r w:rsidR="006E6BFB">
        <w:rPr>
          <w:b/>
        </w:rPr>
        <w:t>10</w:t>
      </w:r>
      <w:r w:rsidR="00227C27">
        <w:rPr>
          <w:b/>
        </w:rPr>
        <w:t xml:space="preserve"> </w:t>
      </w:r>
      <w:r w:rsidR="009B14E1">
        <w:rPr>
          <w:b/>
        </w:rPr>
        <w:t xml:space="preserve">Plan for Data </w:t>
      </w:r>
      <w:r>
        <w:rPr>
          <w:b/>
        </w:rPr>
        <w:t xml:space="preserve">Analysis </w:t>
      </w:r>
      <w:r w:rsidR="008A0D43">
        <w:rPr>
          <w:b/>
        </w:rPr>
        <w:t xml:space="preserve"> </w:t>
      </w:r>
    </w:p>
    <w:p w14:paraId="654B6214" w14:textId="77777777" w:rsidR="007B4A50" w:rsidRDefault="009D2B37" w:rsidP="006D3ED3">
      <w:pPr>
        <w:ind w:firstLine="567"/>
        <w:contextualSpacing/>
        <w:jc w:val="both"/>
      </w:pPr>
      <w:r>
        <w:t xml:space="preserve">Data will be summarized using </w:t>
      </w:r>
      <w:r w:rsidRPr="00123FBC">
        <w:rPr>
          <w:i/>
        </w:rPr>
        <w:t>descriptive statistics</w:t>
      </w:r>
      <w:r w:rsidR="00993713">
        <w:t>:</w:t>
      </w:r>
      <w:r w:rsidR="00694A72" w:rsidRPr="0019159E">
        <w:t xml:space="preserve"> </w:t>
      </w:r>
      <w:r w:rsidR="00694A72">
        <w:t>frequencies and proportions</w:t>
      </w:r>
      <w:r w:rsidR="00743638" w:rsidRPr="00272F62">
        <w:rPr>
          <w:iCs/>
        </w:rPr>
        <w:t xml:space="preserve"> </w:t>
      </w:r>
      <w:r w:rsidR="00694A72">
        <w:t>f</w:t>
      </w:r>
      <w:r>
        <w:t xml:space="preserve">or categorical </w:t>
      </w:r>
      <w:r w:rsidR="0019159E">
        <w:t>data</w:t>
      </w:r>
      <w:r>
        <w:t xml:space="preserve"> and </w:t>
      </w:r>
      <w:r w:rsidR="00694A72">
        <w:t>means/standard deviations</w:t>
      </w:r>
      <w:r w:rsidR="00D51BAE">
        <w:t xml:space="preserve"> or</w:t>
      </w:r>
      <w:r w:rsidR="00536008">
        <w:t xml:space="preserve"> </w:t>
      </w:r>
      <w:r w:rsidR="00694A72">
        <w:t xml:space="preserve">medians/interquartile ranges for </w:t>
      </w:r>
      <w:r w:rsidR="00993713">
        <w:t xml:space="preserve">normally and </w:t>
      </w:r>
      <w:r w:rsidR="0019159E">
        <w:t>non-</w:t>
      </w:r>
      <w:r w:rsidR="00993713">
        <w:t xml:space="preserve">normally distributed </w:t>
      </w:r>
      <w:r>
        <w:t xml:space="preserve">continuous </w:t>
      </w:r>
      <w:r w:rsidR="0019159E">
        <w:t>data</w:t>
      </w:r>
      <w:r w:rsidR="00993713">
        <w:t>, respectively</w:t>
      </w:r>
      <w:r>
        <w:t xml:space="preserve">.  </w:t>
      </w:r>
      <w:r w:rsidR="00694A72">
        <w:t>W</w:t>
      </w:r>
      <w:r w:rsidR="00694A72" w:rsidRPr="00AA1479">
        <w:t xml:space="preserve">e </w:t>
      </w:r>
      <w:r w:rsidR="00694A72">
        <w:t>will</w:t>
      </w:r>
      <w:r w:rsidR="00694A72" w:rsidRPr="00AA1479">
        <w:t xml:space="preserve"> examin</w:t>
      </w:r>
      <w:r w:rsidR="00EA0BBD">
        <w:t>e</w:t>
      </w:r>
      <w:r w:rsidR="00D51BAE">
        <w:t xml:space="preserve"> predictors of</w:t>
      </w:r>
      <w:r w:rsidR="00694A72" w:rsidRPr="00AA1479">
        <w:t xml:space="preserve"> </w:t>
      </w:r>
      <w:r w:rsidR="00993713" w:rsidRPr="006D3B13">
        <w:rPr>
          <w:b/>
        </w:rPr>
        <w:t>total</w:t>
      </w:r>
      <w:r w:rsidR="00993713">
        <w:t xml:space="preserve"> </w:t>
      </w:r>
      <w:r w:rsidR="00694A72" w:rsidRPr="0019159E">
        <w:rPr>
          <w:b/>
        </w:rPr>
        <w:t>pregnancy weight gain</w:t>
      </w:r>
      <w:r w:rsidR="00694A72">
        <w:rPr>
          <w:b/>
        </w:rPr>
        <w:t xml:space="preserve">, our </w:t>
      </w:r>
      <w:r w:rsidR="00993713">
        <w:rPr>
          <w:b/>
        </w:rPr>
        <w:t xml:space="preserve">primary </w:t>
      </w:r>
      <w:r w:rsidR="00694A72">
        <w:rPr>
          <w:b/>
        </w:rPr>
        <w:t>outcome</w:t>
      </w:r>
      <w:r w:rsidR="00EF0A5F" w:rsidRPr="006D3B13">
        <w:t>,</w:t>
      </w:r>
      <w:r w:rsidR="00694A72" w:rsidRPr="00AA1479">
        <w:t xml:space="preserve"> </w:t>
      </w:r>
      <w:r w:rsidR="00EA0BBD">
        <w:t xml:space="preserve">1) 2 </w:t>
      </w:r>
      <w:r w:rsidR="000220B7">
        <w:t>categorical</w:t>
      </w:r>
      <w:r w:rsidR="00EA0BBD">
        <w:t>ly (</w:t>
      </w:r>
      <w:r w:rsidR="00EF0A5F" w:rsidRPr="00863160">
        <w:rPr>
          <w:i/>
        </w:rPr>
        <w:t>above</w:t>
      </w:r>
      <w:r w:rsidR="00EF0A5F">
        <w:t xml:space="preserve"> versus</w:t>
      </w:r>
      <w:r w:rsidR="00EF0A5F" w:rsidRPr="00272F62">
        <w:t xml:space="preserve"> </w:t>
      </w:r>
      <w:r w:rsidR="00EF0A5F" w:rsidRPr="00863160">
        <w:rPr>
          <w:i/>
        </w:rPr>
        <w:t>within</w:t>
      </w:r>
      <w:r w:rsidR="00EF0A5F" w:rsidRPr="00272F62">
        <w:t xml:space="preserve"> </w:t>
      </w:r>
      <w:r w:rsidR="00EF0A5F">
        <w:t xml:space="preserve">the </w:t>
      </w:r>
      <w:r w:rsidR="00EF0A5F" w:rsidRPr="00272F62">
        <w:t>guidelines</w:t>
      </w:r>
      <w:r w:rsidR="00EA0BBD">
        <w:t>)</w:t>
      </w:r>
      <w:r w:rsidR="00EF0A5F">
        <w:t xml:space="preserve"> using </w:t>
      </w:r>
      <w:r w:rsidR="00EF0A5F" w:rsidRPr="00146C01">
        <w:rPr>
          <w:b/>
        </w:rPr>
        <w:t>traditional logistic regression analysis to predict the risk of excess weight gain at an individual woman’s level</w:t>
      </w:r>
      <w:r w:rsidR="000220B7">
        <w:t xml:space="preserve">, </w:t>
      </w:r>
      <w:r w:rsidR="00694A72">
        <w:t>as is done clinically and in the</w:t>
      </w:r>
      <w:r w:rsidR="000220B7">
        <w:t xml:space="preserve"> literature</w:t>
      </w:r>
      <w:r w:rsidR="00D62707">
        <w:t xml:space="preserve">. </w:t>
      </w:r>
      <w:r>
        <w:t>We will begin by examining the relation of each</w:t>
      </w:r>
      <w:r w:rsidRPr="00272F62">
        <w:t xml:space="preserve"> </w:t>
      </w:r>
      <w:r>
        <w:t xml:space="preserve">potential </w:t>
      </w:r>
      <w:r w:rsidR="00F94F9E">
        <w:t xml:space="preserve">determinant (initially continuously and </w:t>
      </w:r>
      <w:r w:rsidR="00D62707">
        <w:t>then</w:t>
      </w:r>
      <w:r w:rsidR="00F94F9E">
        <w:t xml:space="preserve"> </w:t>
      </w:r>
      <w:r w:rsidR="00D62707">
        <w:t xml:space="preserve">dichotomously </w:t>
      </w:r>
      <w:r w:rsidR="00F94F9E">
        <w:t>as is typical in prenatal clinical care)</w:t>
      </w:r>
      <w:r>
        <w:t xml:space="preserve"> with using</w:t>
      </w:r>
      <w:r w:rsidRPr="00272F62">
        <w:t xml:space="preserve"> </w:t>
      </w:r>
      <w:r w:rsidRPr="00123FBC">
        <w:rPr>
          <w:i/>
        </w:rPr>
        <w:t>univariate logistic regression</w:t>
      </w:r>
      <w:r>
        <w:t xml:space="preserve">. We will explore </w:t>
      </w:r>
      <w:r w:rsidR="00980453" w:rsidRPr="008E53FB">
        <w:t>correlations</w:t>
      </w:r>
      <w:r>
        <w:t xml:space="preserve"> between potential predictor variables using Pearson or Spearman correlation coefficients (for normally and not normally distributed variables, respectively). If there</w:t>
      </w:r>
      <w:r w:rsidRPr="00272F62">
        <w:t xml:space="preserve"> is </w:t>
      </w:r>
      <w:r>
        <w:t xml:space="preserve">a </w:t>
      </w:r>
      <w:r w:rsidRPr="00272F62">
        <w:t>high correlation (</w:t>
      </w:r>
      <w:r w:rsidR="00980453" w:rsidRPr="008E53FB">
        <w:rPr>
          <w:u w:val="single"/>
        </w:rPr>
        <w:t>correlation coefficient ≥ 0.70</w:t>
      </w:r>
      <w:r w:rsidRPr="00272F62">
        <w:t xml:space="preserve">), the most </w:t>
      </w:r>
      <w:r w:rsidR="00863160" w:rsidRPr="003668C6">
        <w:t>psychologically</w:t>
      </w:r>
      <w:r w:rsidR="00863160">
        <w:t xml:space="preserve"> </w:t>
      </w:r>
      <w:r w:rsidR="00863160" w:rsidRPr="003668C6">
        <w:t xml:space="preserve">or </w:t>
      </w:r>
      <w:r w:rsidRPr="00272F62">
        <w:t xml:space="preserve">biologically relevant </w:t>
      </w:r>
      <w:r w:rsidR="008F0EBD">
        <w:t>one</w:t>
      </w:r>
      <w:r w:rsidRPr="00272F62">
        <w:t xml:space="preserve"> will be chosen</w:t>
      </w:r>
      <w:r>
        <w:t xml:space="preserve">.  </w:t>
      </w:r>
      <w:r w:rsidRPr="00773808">
        <w:t>We are interested in exploring complex interacti</w:t>
      </w:r>
      <w:r w:rsidR="008F0EBD">
        <w:t>ons between predictors</w:t>
      </w:r>
      <w:r>
        <w:t xml:space="preserve">, hence we will test for </w:t>
      </w:r>
      <w:r w:rsidRPr="00123FBC">
        <w:rPr>
          <w:i/>
        </w:rPr>
        <w:t>effect modification</w:t>
      </w:r>
      <w:r>
        <w:t xml:space="preserve"> (interaction effects) of a few </w:t>
      </w:r>
      <w:r w:rsidR="00863160">
        <w:t xml:space="preserve">psychologically or </w:t>
      </w:r>
      <w:r>
        <w:t xml:space="preserve">biologically meaningful variables, such as </w:t>
      </w:r>
      <w:r w:rsidR="00863160">
        <w:t xml:space="preserve">dietary restraint and impulsivity according to </w:t>
      </w:r>
      <w:r>
        <w:t>pre-pregnancy BMI</w:t>
      </w:r>
      <w:r w:rsidR="00863160">
        <w:t>.</w:t>
      </w:r>
      <w:r>
        <w:t xml:space="preserve">  </w:t>
      </w:r>
      <w:r w:rsidRPr="00272F62">
        <w:t xml:space="preserve"> </w:t>
      </w:r>
      <w:r>
        <w:t xml:space="preserve">Potential predictor variables with a </w:t>
      </w:r>
      <w:r w:rsidRPr="00146C01">
        <w:rPr>
          <w:i/>
        </w:rPr>
        <w:t>p</w:t>
      </w:r>
      <w:r>
        <w:t xml:space="preserve"> </w:t>
      </w:r>
      <w:r w:rsidR="008F0EBD">
        <w:t>&lt;</w:t>
      </w:r>
      <w:r>
        <w:t xml:space="preserve">0.10 as </w:t>
      </w:r>
      <w:r w:rsidR="008B39A6">
        <w:t>well as</w:t>
      </w:r>
      <w:r w:rsidRPr="00281C5D">
        <w:t xml:space="preserve"> interaction terms</w:t>
      </w:r>
      <w:r w:rsidR="00281C5D">
        <w:t xml:space="preserve"> that are deemed psychologically or biologically meaningful </w:t>
      </w:r>
      <w:r>
        <w:t xml:space="preserve">will then be </w:t>
      </w:r>
      <w:r w:rsidR="00281C5D">
        <w:t xml:space="preserve">subjected to an automated </w:t>
      </w:r>
      <w:r w:rsidRPr="00123FBC">
        <w:rPr>
          <w:i/>
        </w:rPr>
        <w:t>stepwise multivariable logistic regression</w:t>
      </w:r>
      <w:r w:rsidRPr="00146C01">
        <w:rPr>
          <w:lang w:val="en-CA" w:eastAsia="en-CA"/>
        </w:rPr>
        <w:t xml:space="preserve"> </w:t>
      </w:r>
      <w:r w:rsidRPr="00F60B10">
        <w:rPr>
          <w:lang w:val="en-CA" w:eastAsia="en-CA"/>
        </w:rPr>
        <w:t xml:space="preserve">with </w:t>
      </w:r>
      <w:r>
        <w:rPr>
          <w:lang w:val="en-CA" w:eastAsia="en-CA"/>
        </w:rPr>
        <w:t xml:space="preserve"> criteria of </w:t>
      </w:r>
      <w:r w:rsidRPr="00146C01">
        <w:rPr>
          <w:lang w:val="en-CA" w:eastAsia="en-CA"/>
        </w:rPr>
        <w:t>p&lt;0</w:t>
      </w:r>
      <w:r w:rsidRPr="00272F62">
        <w:rPr>
          <w:lang w:val="en-CA" w:eastAsia="en-CA"/>
        </w:rPr>
        <w:t>.</w:t>
      </w:r>
      <w:r>
        <w:rPr>
          <w:lang w:val="en-CA" w:eastAsia="en-CA"/>
        </w:rPr>
        <w:t>05 for entry and removal</w:t>
      </w:r>
      <w:r w:rsidR="008B39A6">
        <w:rPr>
          <w:lang w:val="en-CA" w:eastAsia="en-CA"/>
        </w:rPr>
        <w:t>,</w:t>
      </w:r>
      <w:r w:rsidRPr="00272F62">
        <w:rPr>
          <w:lang w:val="en-CA" w:eastAsia="en-CA"/>
        </w:rPr>
        <w:t xml:space="preserve"> </w:t>
      </w:r>
      <w:r w:rsidRPr="00272F62">
        <w:rPr>
          <w:iCs/>
        </w:rPr>
        <w:t xml:space="preserve">using a rule of </w:t>
      </w:r>
      <w:r w:rsidR="0074069B">
        <w:rPr>
          <w:iCs/>
        </w:rPr>
        <w:t>10</w:t>
      </w:r>
      <w:r w:rsidRPr="00272F62">
        <w:rPr>
          <w:iCs/>
        </w:rPr>
        <w:t xml:space="preserve"> events per variable</w:t>
      </w:r>
      <w:r w:rsidR="006F4469">
        <w:rPr>
          <w:iCs/>
        </w:rPr>
        <w:fldChar w:fldCharType="begin"/>
      </w:r>
      <w:r w:rsidR="0085648E">
        <w:rPr>
          <w:iCs/>
        </w:rPr>
        <w:instrText xml:space="preserve"> ADDIN REFMGR.CITE &lt;Refman&gt;&lt;Cite&gt;&lt;Author&gt;Peduzzi&lt;/Author&gt;&lt;Year&gt;1996&lt;/Year&gt;&lt;RecNum&gt;2922&lt;/RecNum&gt;&lt;IDText&gt;A simulation study of the number of events per variable in logistic regression analysis&lt;/IDText&gt;&lt;MDL Ref_Type="Journal"&gt;&lt;Ref_Type&gt;Journal&lt;/Ref_Type&gt;&lt;Ref_ID&gt;2922&lt;/Ref_ID&gt;&lt;Title_Primary&gt;A simulation study of the number of events per variable in logistic regression analysis&lt;/Title_Primary&gt;&lt;Authors_Primary&gt;Peduzzi,P.&lt;/Authors_Primary&gt;&lt;Authors_Primary&gt;Concato,J.&lt;/Authors_Primary&gt;&lt;Authors_Primary&gt;Kemper,E.&lt;/Authors_Primary&gt;&lt;Authors_Primary&gt;Holford,T.R.&lt;/Authors_Primary&gt;&lt;Authors_Primary&gt;Feinstein,A.R.&lt;/Authors_Primary&gt;&lt;Date_Primary&gt;1996/12&lt;/Date_Primary&gt;&lt;Keywords&gt;analysis&lt;/Keywords&gt;&lt;Keywords&gt;Article&lt;/Keywords&gt;&lt;Keywords&gt;Bias (Epidemiology)&lt;/Keywords&gt;&lt;Keywords&gt;Computer Simulation&lt;/Keywords&gt;&lt;Keywords&gt;Connecticut&lt;/Keywords&gt;&lt;Keywords&gt;Coronary Artery Bypass&lt;/Keywords&gt;&lt;Keywords&gt;Coronary Disease&lt;/Keywords&gt;&lt;Keywords&gt;Death&lt;/Keywords&gt;&lt;Keywords&gt;Humans&lt;/Keywords&gt;&lt;Keywords&gt;Hypothesis&lt;/Keywords&gt;&lt;Keywords&gt;Lead&lt;/Keywords&gt;&lt;Keywords&gt;Logistic Models&lt;/Keywords&gt;&lt;Keywords&gt;Model&lt;/Keywords&gt;&lt;Keywords&gt;Monte Carlo Method&lt;/Keywords&gt;&lt;Keywords&gt;Mortality&lt;/Keywords&gt;&lt;Keywords&gt;Regression Analysis&lt;/Keywords&gt;&lt;Keywords&gt;Reproducibility of Results&lt;/Keywords&gt;&lt;Keywords&gt;Research&lt;/Keywords&gt;&lt;Keywords&gt;Sample Size&lt;/Keywords&gt;&lt;Keywords&gt;surgery&lt;/Keywords&gt;&lt;Reprint&gt;Not in File&lt;/Reprint&gt;&lt;Start_Page&gt;1373&lt;/Start_Page&gt;&lt;End_Page&gt;1379&lt;/End_Page&gt;&lt;Periodical&gt;J.Clin.Epidemiol.&lt;/Periodical&gt;&lt;Volume&gt;49&lt;/Volume&gt;&lt;Issue&gt;12&lt;/Issue&gt;&lt;Misc_3&gt;S0895-4356(96)00236-3 [pii]&lt;/Misc_3&gt;&lt;Address&gt;Cooperative Studies Program Coordinating Center, Veterans Affairs Medical Center, West Haven Connecticut 06516, USA&lt;/Address&gt;&lt;Web_URL&gt;PM:8970487&lt;/Web_URL&gt;&lt;ZZ_JournalStdAbbrev&gt;&lt;f name="System"&gt;J.Clin.Epidemiol.&lt;/f&gt;&lt;/ZZ_JournalStdAbbrev&gt;&lt;ZZ_WorkformID&gt;1&lt;/ZZ_WorkformID&gt;&lt;/MDL&gt;&lt;/Cite&gt;&lt;/Refman&gt;</w:instrText>
      </w:r>
      <w:r w:rsidR="006F4469">
        <w:rPr>
          <w:iCs/>
        </w:rPr>
        <w:fldChar w:fldCharType="separate"/>
      </w:r>
      <w:r w:rsidR="0085648E" w:rsidRPr="0085648E">
        <w:rPr>
          <w:iCs/>
          <w:noProof/>
          <w:vertAlign w:val="superscript"/>
        </w:rPr>
        <w:t>132</w:t>
      </w:r>
      <w:r w:rsidR="006F4469">
        <w:rPr>
          <w:iCs/>
        </w:rPr>
        <w:fldChar w:fldCharType="end"/>
      </w:r>
      <w:r w:rsidRPr="00272F62">
        <w:rPr>
          <w:iCs/>
        </w:rPr>
        <w:t>.</w:t>
      </w:r>
      <w:r>
        <w:t xml:space="preserve"> </w:t>
      </w:r>
    </w:p>
    <w:p w14:paraId="17FE9952" w14:textId="77777777" w:rsidR="00281C5D" w:rsidRPr="006609B6" w:rsidRDefault="009D2B37" w:rsidP="006D3ED3">
      <w:pPr>
        <w:ind w:firstLine="567"/>
        <w:contextualSpacing/>
        <w:jc w:val="both"/>
      </w:pPr>
      <w:r>
        <w:rPr>
          <w:iCs/>
        </w:rPr>
        <w:t xml:space="preserve">We will </w:t>
      </w:r>
      <w:r w:rsidR="00281C5D">
        <w:rPr>
          <w:iCs/>
        </w:rPr>
        <w:t xml:space="preserve">assess the predictive ability of the resulting multivariable model using </w:t>
      </w:r>
      <w:r w:rsidR="00980453" w:rsidRPr="00123FBC">
        <w:rPr>
          <w:iCs/>
        </w:rPr>
        <w:t>internal</w:t>
      </w:r>
      <w:r w:rsidR="00980453" w:rsidRPr="00123FBC">
        <w:rPr>
          <w:b/>
          <w:iCs/>
        </w:rPr>
        <w:t xml:space="preserve"> validation</w:t>
      </w:r>
      <w:r w:rsidR="00281C5D">
        <w:rPr>
          <w:iCs/>
        </w:rPr>
        <w:t xml:space="preserve">.  </w:t>
      </w:r>
      <w:r w:rsidR="008B39A6">
        <w:rPr>
          <w:iCs/>
        </w:rPr>
        <w:t>Specifically</w:t>
      </w:r>
      <w:r w:rsidR="00281C5D">
        <w:rPr>
          <w:iCs/>
        </w:rPr>
        <w:t xml:space="preserve">, we will use </w:t>
      </w:r>
      <w:r w:rsidR="00281C5D" w:rsidRPr="00F60B10">
        <w:rPr>
          <w:iCs/>
        </w:rPr>
        <w:t xml:space="preserve">2/3 of our data </w:t>
      </w:r>
      <w:r w:rsidR="00281C5D">
        <w:rPr>
          <w:iCs/>
        </w:rPr>
        <w:t xml:space="preserve">to </w:t>
      </w:r>
      <w:r w:rsidR="00281C5D" w:rsidRPr="00F60B10">
        <w:rPr>
          <w:iCs/>
        </w:rPr>
        <w:t>develop the model</w:t>
      </w:r>
      <w:r w:rsidR="00281C5D">
        <w:rPr>
          <w:iCs/>
        </w:rPr>
        <w:t xml:space="preserve"> </w:t>
      </w:r>
      <w:r w:rsidR="00281C5D" w:rsidRPr="00F60B10">
        <w:rPr>
          <w:iCs/>
        </w:rPr>
        <w:t>(</w:t>
      </w:r>
      <w:r w:rsidR="00281C5D" w:rsidRPr="00123FBC">
        <w:rPr>
          <w:i/>
          <w:iCs/>
        </w:rPr>
        <w:t>training data set</w:t>
      </w:r>
      <w:r w:rsidR="00281C5D" w:rsidRPr="00F60B10">
        <w:rPr>
          <w:iCs/>
        </w:rPr>
        <w:t>)</w:t>
      </w:r>
      <w:r w:rsidR="00281C5D">
        <w:rPr>
          <w:iCs/>
        </w:rPr>
        <w:t xml:space="preserve"> and the</w:t>
      </w:r>
      <w:r w:rsidR="00281C5D" w:rsidRPr="00F60B10">
        <w:rPr>
          <w:iCs/>
        </w:rPr>
        <w:t xml:space="preserve"> remaining 1/3 </w:t>
      </w:r>
      <w:r w:rsidR="00281C5D">
        <w:rPr>
          <w:iCs/>
        </w:rPr>
        <w:t xml:space="preserve">to validate the model </w:t>
      </w:r>
      <w:r w:rsidR="00281C5D" w:rsidRPr="00F60B10">
        <w:rPr>
          <w:iCs/>
        </w:rPr>
        <w:t>(</w:t>
      </w:r>
      <w:r w:rsidR="00281C5D" w:rsidRPr="00123FBC">
        <w:rPr>
          <w:i/>
          <w:iCs/>
        </w:rPr>
        <w:t>testing data set</w:t>
      </w:r>
      <w:r w:rsidR="00281C5D" w:rsidRPr="00F60B10">
        <w:rPr>
          <w:iCs/>
        </w:rPr>
        <w:t>).</w:t>
      </w:r>
      <w:r w:rsidR="00AB3BC7">
        <w:rPr>
          <w:iCs/>
        </w:rPr>
        <w:t xml:space="preserve"> </w:t>
      </w:r>
      <w:r w:rsidR="00AB3BC7" w:rsidRPr="00AB3BC7">
        <w:rPr>
          <w:iCs/>
        </w:rPr>
        <w:t xml:space="preserve">We will assess performance with </w:t>
      </w:r>
      <w:r w:rsidR="00980453" w:rsidRPr="008E53FB">
        <w:t>measures including area under the receiver operating characteristic curve (</w:t>
      </w:r>
      <w:r w:rsidR="00D2372B">
        <w:t>AUC ROC</w:t>
      </w:r>
      <w:r w:rsidR="00980453" w:rsidRPr="008E53FB">
        <w:t xml:space="preserve">) and </w:t>
      </w:r>
      <w:r w:rsidR="009C6CA1">
        <w:rPr>
          <w:iCs/>
        </w:rPr>
        <w:t xml:space="preserve">the </w:t>
      </w:r>
      <w:r w:rsidR="00980453" w:rsidRPr="008E53FB">
        <w:t>Hosmer-</w:t>
      </w:r>
      <w:proofErr w:type="spellStart"/>
      <w:r w:rsidR="00980453" w:rsidRPr="008E53FB">
        <w:t>Lemeshow</w:t>
      </w:r>
      <w:proofErr w:type="spellEnd"/>
      <w:r w:rsidR="00980453" w:rsidRPr="008E53FB">
        <w:t xml:space="preserve"> statistic</w:t>
      </w:r>
      <w:r w:rsidR="009C6CA1">
        <w:rPr>
          <w:sz w:val="22"/>
          <w:szCs w:val="22"/>
        </w:rPr>
        <w:t>.</w:t>
      </w:r>
    </w:p>
    <w:p w14:paraId="1D4CA287" w14:textId="77777777" w:rsidR="00D03D41" w:rsidRPr="00F466AC" w:rsidRDefault="00D03D41" w:rsidP="006D3ED3">
      <w:pPr>
        <w:ind w:firstLine="567"/>
        <w:contextualSpacing/>
        <w:jc w:val="both"/>
        <w:rPr>
          <w:sz w:val="16"/>
          <w:szCs w:val="16"/>
        </w:rPr>
      </w:pPr>
    </w:p>
    <w:p w14:paraId="2003D050" w14:textId="77777777" w:rsidR="008163A0" w:rsidRDefault="00EB64E1" w:rsidP="006D3ED3">
      <w:pPr>
        <w:contextualSpacing/>
        <w:jc w:val="both"/>
      </w:pPr>
      <w:r>
        <w:rPr>
          <w:b/>
        </w:rPr>
        <w:t>5.</w:t>
      </w:r>
      <w:r w:rsidR="00175963">
        <w:rPr>
          <w:b/>
        </w:rPr>
        <w:t>2.</w:t>
      </w:r>
      <w:r w:rsidR="00227C27">
        <w:rPr>
          <w:b/>
        </w:rPr>
        <w:t>1</w:t>
      </w:r>
      <w:r w:rsidR="006E6BFB">
        <w:rPr>
          <w:b/>
        </w:rPr>
        <w:t>1</w:t>
      </w:r>
      <w:r w:rsidR="00227C27">
        <w:rPr>
          <w:b/>
        </w:rPr>
        <w:t xml:space="preserve"> </w:t>
      </w:r>
      <w:r w:rsidR="00CA030E">
        <w:rPr>
          <w:b/>
        </w:rPr>
        <w:t>Our s</w:t>
      </w:r>
      <w:r w:rsidR="007E6F55" w:rsidRPr="00272F62">
        <w:rPr>
          <w:b/>
        </w:rPr>
        <w:t>ample size calculation</w:t>
      </w:r>
      <w:r w:rsidR="00450A2F" w:rsidRPr="00272F62">
        <w:rPr>
          <w:b/>
        </w:rPr>
        <w:t xml:space="preserve"> </w:t>
      </w:r>
      <w:r w:rsidR="00F34AA4">
        <w:rPr>
          <w:lang w:eastAsia="en-CA"/>
        </w:rPr>
        <w:t>is based on</w:t>
      </w:r>
      <w:r w:rsidR="00F21FAB">
        <w:rPr>
          <w:lang w:eastAsia="en-CA"/>
        </w:rPr>
        <w:t xml:space="preserve"> the following data</w:t>
      </w:r>
      <w:r w:rsidR="00F34AA4">
        <w:rPr>
          <w:lang w:eastAsia="en-CA"/>
        </w:rPr>
        <w:t xml:space="preserve">: </w:t>
      </w:r>
    </w:p>
    <w:p w14:paraId="4D5B5A8A" w14:textId="77777777" w:rsidR="00A132FB" w:rsidRDefault="008D353D" w:rsidP="006D3ED3">
      <w:pPr>
        <w:contextualSpacing/>
        <w:jc w:val="both"/>
        <w:rPr>
          <w:iCs/>
        </w:rPr>
      </w:pPr>
      <w:r>
        <w:rPr>
          <w:lang w:eastAsia="en-CA"/>
        </w:rPr>
        <w:t>1</w:t>
      </w:r>
      <w:r w:rsidR="00F34AA4">
        <w:rPr>
          <w:lang w:eastAsia="en-CA"/>
        </w:rPr>
        <w:t xml:space="preserve">) </w:t>
      </w:r>
      <w:r w:rsidR="006B3978">
        <w:rPr>
          <w:lang w:eastAsia="en-CA"/>
        </w:rPr>
        <w:t>W</w:t>
      </w:r>
      <w:r w:rsidR="00A132FB">
        <w:rPr>
          <w:lang w:eastAsia="en-CA"/>
        </w:rPr>
        <w:t xml:space="preserve">e begin with the standard </w:t>
      </w:r>
      <w:r w:rsidR="00A132FB" w:rsidRPr="008163A0">
        <w:rPr>
          <w:iCs/>
        </w:rPr>
        <w:t xml:space="preserve">rule of </w:t>
      </w:r>
      <w:r w:rsidR="004A26EE">
        <w:rPr>
          <w:iCs/>
        </w:rPr>
        <w:t>“</w:t>
      </w:r>
      <w:r w:rsidR="00980453" w:rsidRPr="009220A5">
        <w:rPr>
          <w:i/>
          <w:iCs/>
        </w:rPr>
        <w:t>10 events per variable</w:t>
      </w:r>
      <w:r w:rsidR="004A26EE">
        <w:rPr>
          <w:iCs/>
        </w:rPr>
        <w:t xml:space="preserve"> (EPV)”</w:t>
      </w:r>
      <w:r w:rsidR="00A132FB" w:rsidRPr="008163A0">
        <w:rPr>
          <w:iCs/>
        </w:rPr>
        <w:t xml:space="preserve"> in the</w:t>
      </w:r>
      <w:r w:rsidR="00980453" w:rsidRPr="008E53FB">
        <w:rPr>
          <w:iCs/>
        </w:rPr>
        <w:t xml:space="preserve"> regression</w:t>
      </w:r>
      <w:r w:rsidR="00A132FB" w:rsidRPr="008163A0">
        <w:rPr>
          <w:iCs/>
        </w:rPr>
        <w:t xml:space="preserve"> model</w:t>
      </w:r>
      <w:r w:rsidR="006F4469" w:rsidRPr="008163A0">
        <w:rPr>
          <w:iCs/>
        </w:rPr>
        <w:fldChar w:fldCharType="begin"/>
      </w:r>
      <w:r w:rsidR="0085648E">
        <w:rPr>
          <w:iCs/>
        </w:rPr>
        <w:instrText xml:space="preserve"> ADDIN REFMGR.CITE &lt;Refman&gt;&lt;Cite&gt;&lt;Author&gt;Peduzzi&lt;/Author&gt;&lt;Year&gt;1996&lt;/Year&gt;&lt;RecNum&gt;2922&lt;/RecNum&gt;&lt;IDText&gt;A simulation study of the number of events per variable in logistic regression analysis&lt;/IDText&gt;&lt;MDL Ref_Type="Journal"&gt;&lt;Ref_Type&gt;Journal&lt;/Ref_Type&gt;&lt;Ref_ID&gt;2922&lt;/Ref_ID&gt;&lt;Title_Primary&gt;A simulation study of the number of events per variable in logistic regression analysis&lt;/Title_Primary&gt;&lt;Authors_Primary&gt;Peduzzi,P.&lt;/Authors_Primary&gt;&lt;Authors_Primary&gt;Concato,J.&lt;/Authors_Primary&gt;&lt;Authors_Primary&gt;Kemper,E.&lt;/Authors_Primary&gt;&lt;Authors_Primary&gt;Holford,T.R.&lt;/Authors_Primary&gt;&lt;Authors_Primary&gt;Feinstein,A.R.&lt;/Authors_Primary&gt;&lt;Date_Primary&gt;1996/12&lt;/Date_Primary&gt;&lt;Keywords&gt;analysis&lt;/Keywords&gt;&lt;Keywords&gt;Article&lt;/Keywords&gt;&lt;Keywords&gt;Bias (Epidemiology)&lt;/Keywords&gt;&lt;Keywords&gt;Computer Simulation&lt;/Keywords&gt;&lt;Keywords&gt;Connecticut&lt;/Keywords&gt;&lt;Keywords&gt;Coronary Artery Bypass&lt;/Keywords&gt;&lt;Keywords&gt;Coronary Disease&lt;/Keywords&gt;&lt;Keywords&gt;Death&lt;/Keywords&gt;&lt;Keywords&gt;Humans&lt;/Keywords&gt;&lt;Keywords&gt;Hypothesis&lt;/Keywords&gt;&lt;Keywords&gt;Lead&lt;/Keywords&gt;&lt;Keywords&gt;Logistic Models&lt;/Keywords&gt;&lt;Keywords&gt;Model&lt;/Keywords&gt;&lt;Keywords&gt;Monte Carlo Method&lt;/Keywords&gt;&lt;Keywords&gt;Mortality&lt;/Keywords&gt;&lt;Keywords&gt;Regression Analysis&lt;/Keywords&gt;&lt;Keywords&gt;Reproducibility of Results&lt;/Keywords&gt;&lt;Keywords&gt;Research&lt;/Keywords&gt;&lt;Keywords&gt;Sample Size&lt;/Keywords&gt;&lt;Keywords&gt;surgery&lt;/Keywords&gt;&lt;Reprint&gt;Not in File&lt;/Reprint&gt;&lt;Start_Page&gt;1373&lt;/Start_Page&gt;&lt;End_Page&gt;1379&lt;/End_Page&gt;&lt;Periodical&gt;J.Clin.Epidemiol.&lt;/Periodical&gt;&lt;Volume&gt;49&lt;/Volume&gt;&lt;Issue&gt;12&lt;/Issue&gt;&lt;Misc_3&gt;S0895-4356(96)00236-3 [pii]&lt;/Misc_3&gt;&lt;Address&gt;Cooperative Studies Program Coordinating Center, Veterans Affairs Medical Center, West Haven Connecticut 06516, USA&lt;/Address&gt;&lt;Web_URL&gt;PM:8970487&lt;/Web_URL&gt;&lt;ZZ_JournalStdAbbrev&gt;&lt;f name="System"&gt;J.Clin.Epidemiol.&lt;/f&gt;&lt;/ZZ_JournalStdAbbrev&gt;&lt;ZZ_WorkformID&gt;1&lt;/ZZ_WorkformID&gt;&lt;/MDL&gt;&lt;/Cite&gt;&lt;/Refman&gt;</w:instrText>
      </w:r>
      <w:r w:rsidR="006F4469" w:rsidRPr="008163A0">
        <w:rPr>
          <w:iCs/>
        </w:rPr>
        <w:fldChar w:fldCharType="separate"/>
      </w:r>
      <w:r w:rsidR="0085648E" w:rsidRPr="0085648E">
        <w:rPr>
          <w:iCs/>
          <w:noProof/>
          <w:vertAlign w:val="superscript"/>
        </w:rPr>
        <w:t>132</w:t>
      </w:r>
      <w:r w:rsidR="006F4469" w:rsidRPr="008163A0">
        <w:rPr>
          <w:iCs/>
        </w:rPr>
        <w:fldChar w:fldCharType="end"/>
      </w:r>
      <w:r w:rsidR="006B3978">
        <w:rPr>
          <w:iCs/>
        </w:rPr>
        <w:t>.</w:t>
      </w:r>
    </w:p>
    <w:p w14:paraId="44AD32EE" w14:textId="77777777" w:rsidR="000047F3" w:rsidRDefault="00A132FB" w:rsidP="006D3ED3">
      <w:pPr>
        <w:contextualSpacing/>
        <w:jc w:val="both"/>
        <w:rPr>
          <w:iCs/>
        </w:rPr>
      </w:pPr>
      <w:r>
        <w:rPr>
          <w:iCs/>
        </w:rPr>
        <w:t xml:space="preserve">2) </w:t>
      </w:r>
      <w:r w:rsidR="006B3978">
        <w:rPr>
          <w:iCs/>
        </w:rPr>
        <w:t>W</w:t>
      </w:r>
      <w:r>
        <w:rPr>
          <w:iCs/>
        </w:rPr>
        <w:t xml:space="preserve">e estimate, based on our pilot </w:t>
      </w:r>
      <w:r w:rsidR="00386608">
        <w:rPr>
          <w:iCs/>
        </w:rPr>
        <w:t>study</w:t>
      </w:r>
      <w:r w:rsidR="006F4469">
        <w:fldChar w:fldCharType="begin"/>
      </w:r>
      <w:r w:rsidR="0085648E">
        <w:instrText xml:space="preserve"> ADDIN REFMGR.CITE &lt;Refman&gt;&lt;Cite&gt;&lt;Author&gt;Park C&lt;/Author&gt;&lt;Year&gt;2015&lt;/Year&gt;&lt;RecNum&gt;3825&lt;/RecNum&gt;&lt;IDText&gt;Binge eating predicts excess gestational weight gain: a pilot prospective cohort study&lt;/IDText&gt;&lt;MDL Ref_Type="Journal"&gt;&lt;Ref_Type&gt;Journal&lt;/Ref_Type&gt;&lt;Ref_ID&gt;3825&lt;/Ref_ID&gt;&lt;Title_Primary&gt;Binge eating predicts excess gestational weight gain: a pilot prospective cohort study&lt;/Title_Primary&gt;&lt;Authors_Primary&gt;Park C&lt;/Authors_Primary&gt;&lt;Authors_Primary&gt;Krebs L&lt;/Authors_Primary&gt;&lt;Authors_Primary&gt;Lutsiv O&lt;/Authors_Primary&gt;&lt;Authors_Primary&gt;Van Blyderveen S&lt;/Authors_Primary&gt;&lt;Authors_Primary&gt;Schmidt L&lt;/Authors_Primary&gt;&lt;Authors_Primary&gt;Beyene J&lt;/Authors_Primary&gt;&lt;Authors_Primary&gt;McDonald SD&lt;/Authors_Primary&gt;&lt;Date_Primary&gt;2015&lt;/Date_Primary&gt;&lt;Keywords&gt;Cohort Studies&lt;/Keywords&gt;&lt;Keywords&gt;Eating&lt;/Keywords&gt;&lt;Keywords&gt;Weight Gain&lt;/Keywords&gt;&lt;Reprint&gt;Not in File&lt;/Reprint&gt;&lt;Periodical&gt;Journal of Obstetrics &amp;amp; Gyneoclogy of Canada&lt;/Periodical&gt;&lt;Volume&gt;Accepted, January 9, 2015, Manuscript ID 14-12-240&lt;f name="Calibri"&gt; .&lt;/f&gt;&lt;/Volume&gt;&lt;ZZ_JournalFull&gt;&lt;f name="System"&gt;Journal of Obstetrics &amp;amp; Gyneoclogy of Canada&lt;/f&gt;&lt;/ZZ_JournalFull&gt;&lt;ZZ_WorkformID&gt;1&lt;/ZZ_WorkformID&gt;&lt;/MDL&gt;&lt;/Cite&gt;&lt;/Refman&gt;</w:instrText>
      </w:r>
      <w:r w:rsidR="006F4469">
        <w:fldChar w:fldCharType="separate"/>
      </w:r>
      <w:r w:rsidR="00386608" w:rsidRPr="00AE3A90">
        <w:rPr>
          <w:noProof/>
          <w:vertAlign w:val="superscript"/>
        </w:rPr>
        <w:t>29</w:t>
      </w:r>
      <w:r w:rsidR="006F4469">
        <w:fldChar w:fldCharType="end"/>
      </w:r>
      <w:r>
        <w:rPr>
          <w:iCs/>
        </w:rPr>
        <w:t xml:space="preserve">, including </w:t>
      </w:r>
      <w:r w:rsidR="00980453" w:rsidRPr="009220A5">
        <w:rPr>
          <w:i/>
          <w:iCs/>
        </w:rPr>
        <w:t>8 predictor variables</w:t>
      </w:r>
      <w:r>
        <w:rPr>
          <w:iCs/>
        </w:rPr>
        <w:t xml:space="preserve"> in the model</w:t>
      </w:r>
      <w:r w:rsidR="000047F3">
        <w:rPr>
          <w:iCs/>
        </w:rPr>
        <w:t>.</w:t>
      </w:r>
    </w:p>
    <w:p w14:paraId="4387A349" w14:textId="77777777" w:rsidR="00A132FB" w:rsidRDefault="00A132FB" w:rsidP="006D3ED3">
      <w:pPr>
        <w:contextualSpacing/>
        <w:jc w:val="both"/>
        <w:rPr>
          <w:lang w:eastAsia="en-CA"/>
        </w:rPr>
      </w:pPr>
      <w:r>
        <w:rPr>
          <w:iCs/>
        </w:rPr>
        <w:t xml:space="preserve">3) </w:t>
      </w:r>
      <w:r w:rsidR="006B3978">
        <w:rPr>
          <w:iCs/>
        </w:rPr>
        <w:t>H</w:t>
      </w:r>
      <w:r>
        <w:rPr>
          <w:iCs/>
        </w:rPr>
        <w:t xml:space="preserve">owever, </w:t>
      </w:r>
      <w:r w:rsidR="00FB0F91">
        <w:rPr>
          <w:lang w:eastAsia="en-CA"/>
        </w:rPr>
        <w:t>as</w:t>
      </w:r>
      <w:r>
        <w:rPr>
          <w:lang w:eastAsia="en-CA"/>
        </w:rPr>
        <w:t xml:space="preserve"> the non-pregnant weight literature recommends </w:t>
      </w:r>
      <w:r w:rsidR="00980453" w:rsidRPr="009220A5">
        <w:rPr>
          <w:i/>
          <w:lang w:eastAsia="en-CA"/>
        </w:rPr>
        <w:t xml:space="preserve">stratification by </w:t>
      </w:r>
      <w:r w:rsidR="000047F3" w:rsidRPr="009220A5">
        <w:rPr>
          <w:i/>
          <w:lang w:eastAsia="en-CA"/>
        </w:rPr>
        <w:t>excess vs normal weight</w:t>
      </w:r>
      <w:r w:rsidR="006F4469" w:rsidRPr="007B72D7">
        <w:fldChar w:fldCharType="begin">
          <w:fldData xml:space="preserve">PFJlZm1hbj48Q2l0ZT48QXV0aG9yPlNwaXR6ZXI8L0F1dGhvcj48WWVhcj4xOTkyPC9ZZWFyPjxS
ZWNOdW0+MzgxNzwvUmVjTnVtPjxJRFRleHQ+QmluZ2UgZWF0aW5nIGRpc29yZGVyOiBBIG11bHRp
c2l0ZSBmaWVsZCB0cmlhbCBvZiB0aGUgZGlhZ25vc3RpYyBjcml0ZXJpYTwvSURUZXh0PjxNREwg
UmVmX1R5cGU9IkpvdXJuYWwiPjxSZWZfVHlwZT5Kb3VybmFsPC9SZWZfVHlwZT48UmVmX0lEPjM4
MTc8L1JlZl9JRD48VGl0bGVfUHJpbWFyeT5CaW5nZSBlYXRpbmcgZGlzb3JkZXI6IEEgbXVsdGlz
aXRlIGZpZWxkIHRyaWFsIG9mIHRoZSBkaWFnbm9zdGljIGNyaXRlcmlhPC9UaXRsZV9QcmltYXJ5
PjxBdXRob3JzX1ByaW1hcnk+U3BpdHplcixSLkwuPC9BdXRob3JzX1ByaW1hcnk+PEF1dGhvcnNf
UHJpbWFyeT5EZXZsaW4sTS48L0F1dGhvcnNfUHJpbWFyeT48QXV0aG9yc19QcmltYXJ5PldhbHNo
LEIuVC48L0F1dGhvcnNfUHJpbWFyeT48QXV0aG9yc19QcmltYXJ5Pkhhc2luLEQuPC9BdXRob3Jz
X1ByaW1hcnk+PEF1dGhvcnNfUHJpbWFyeT5XaW5nLFIuPC9BdXRob3JzX1ByaW1hcnk+PEF1dGhv
cnNfUHJpbWFyeT5NYXJjdXMsTS48L0F1dGhvcnNfUHJpbWFyeT48QXV0aG9yc19QcmltYXJ5PlM8
L0F1dGhvcnNfUHJpbWFyeT48RGF0ZV9QcmltYXJ5PjE5OTI8L0RhdGVfUHJpbWFyeT48S2V5d29y
ZHM+RWF0aW5nPC9LZXl3b3Jkcz48UmVwcmludD5JbiBGaWxlPC9SZXByaW50PjxTdGFydF9QYWdl
PjE5MTwvU3RhcnRfUGFnZT48RW5kX1BhZ2U+MjAzPC9FbmRfUGFnZT48UGVyaW9kaWNhbD5JbnQg
SiBFYXQgRGlzb3JkPC9QZXJpb2RpY2FsPjxWb2x1bWU+MTE8L1ZvbHVtZT48SXNzdWU+MzwvSXNz
dWU+PFpaX0pvdXJuYWxGdWxsPjxmIG5hbWU9IlN5c3RlbSI+SW50IEogRWF0IERpc29yZDwvZj48
L1paX0pvdXJuYWxGdWxsPjxaWl9Xb3JrZm9ybUlEPjE8L1paX1dvcmtmb3JtSUQ+PC9NREw+PC9D
aXRlPjxDaXRlPjxBdXRob3I+Um88L0F1dGhvcj48WWVhcj4yMDEyPC9ZZWFyPjxSZWNOdW0+Mzg0
MDwvUmVjTnVtPjxJRFRleHQ+VGhlIGltcGFjdCBvZiBhZ2UgYW5kIEJNSSBvbiBFYXRpbmcgRGlz
b3JkZXIgRXhhbWluYXRpb24gUXVlc3Rpb25uYWlyZSAoRURFLVEpIHNjb3JlcyBpbiBhIGNvbW11
bml0eSBzYW1wbGU8L0lEVGV4dD48TURMIFJlZl9UeXBlPSJKb3VybmFsIj48UmVmX1R5cGU+Sm91
cm5hbDwvUmVmX1R5cGU+PFJlZl9JRD4zODQwPC9SZWZfSUQ+PFRpdGxlX1ByaW1hcnk+VGhlIGlt
cGFjdCBvZiBhZ2UgYW5kIEJNSSBvbiBFYXRpbmcgRGlzb3JkZXIgRXhhbWluYXRpb24gUXVlc3Rp
b25uYWlyZSAoRURFLVEpIHNjb3JlcyBpbiBhIGNvbW11bml0eSBzYW1wbGU8L1RpdGxlX1ByaW1h
cnk+PEF1dGhvcnNfUHJpbWFyeT5SbyxPLjwvQXV0aG9yc19QcmltYXJ5PjxBdXRob3JzX1ByaW1h
cnk+UmVhcyxELkwuPC9BdXRob3JzX1ByaW1hcnk+PEF1dGhvcnNfUHJpbWFyeT5Sb3NlbnZpbmdl
LEouPC9BdXRob3JzX1ByaW1hcnk+PERhdGVfUHJpbWFyeT4yMDEyLzQ8L0RhdGVfUHJpbWFyeT48
S2V5d29yZHM+QWRvbGVzY2VudDwvS2V5d29yZHM+PEtleXdvcmRzPkFkdWx0PC9LZXl3b3Jkcz48
S2V5d29yZHM+QWdlPC9LZXl3b3Jkcz48S2V5d29yZHM+QWdlIEZhY3RvcnM8L0tleXdvcmRzPjxL
ZXl3b3Jkcz5BZ2VkPC9LZXl3b3Jkcz48S2V5d29yZHM+QXJ0aWNsZTwvS2V5d29yZHM+PEtleXdv
cmRzPkJvZHkgTWFzcyBJbmRleDwvS2V5d29yZHM+PEtleXdvcmRzPmRpYWdub3NpczwvS2V5d29y
ZHM+PEtleXdvcmRzPkVhdGluZzwvS2V5d29yZHM+PEtleXdvcmRzPkVhdGluZyBEaXNvcmRlcnM8
L0tleXdvcmRzPjxLZXl3b3Jkcz5GZW1hbGU8L0tleXdvcmRzPjxLZXl3b3Jkcz5IZWFsdGg8L0tl
eXdvcmRzPjxLZXl3b3Jkcz5Ib3NwaXRhbDwvS2V5d29yZHM+PEtleXdvcmRzPkh1bWFuczwvS2V5
d29yZHM+PEtleXdvcmRzPk1lbnRhbCBIZWFsdGg8L0tleXdvcmRzPjxLZXl3b3Jkcz5tZXRob2Rz
PC9LZXl3b3Jkcz48S2V5d29yZHM+TWlkZGxlIEFnZWQ8L0tleXdvcmRzPjxLZXl3b3Jkcz5Nb2Rl
bDwvS2V5d29yZHM+PEtleXdvcmRzPk5vcndheTwvS2V5d29yZHM+PEtleXdvcmRzPk9iZXNpdHk8
L0tleXdvcmRzPjxLZXl3b3Jkcz5PdmVyd2VpZ2h0PC9LZXl3b3Jkcz48S2V5d29yZHM+UG9wdWxh
dGlvbjwvS2V5d29yZHM+PEtleXdvcmRzPnBzeWNob2xvZ3k8L0tleXdvcmRzPjxLZXl3b3Jkcz5R
dWVzdGlvbm5haXJlPC9LZXl3b3Jkcz48S2V5d29yZHM+UXVlc3Rpb25uYWlyZXM8L0tleXdvcmRz
PjxLZXl3b3Jkcz5SZWdpc3RlcjwvS2V5d29yZHM+PEtleXdvcmRzPnN0YW5kYXJkczwvS2V5d29y
ZHM+PEtleXdvcmRzPlVuaXZlcnNpdGllczwvS2V5d29yZHM+PEtleXdvcmRzPlVuaXZlcnNpdHkg
SG9zcGl0YWw8L0tleXdvcmRzPjxLZXl3b3Jkcz5XZWlnaHQ8L0tleXdvcmRzPjxLZXl3b3Jkcz5X
b21lbjwvS2V5d29yZHM+PEtleXdvcmRzPllvdW5nIEFkdWx0PC9LZXl3b3Jkcz48UmVwcmludD5O
b3QgaW4gRmlsZTwvUmVwcmludD48U3RhcnRfUGFnZT4xNTg8L1N0YXJ0X1BhZ2U+PEVuZF9QYWdl
PjE2MTwvRW5kX1BhZ2U+PFBlcmlvZGljYWw+RWF0LkJlaGF2LjwvUGVyaW9kaWNhbD48Vm9sdW1l
PjEzPC9Wb2x1bWU+PElzc3VlPjI8L0lzc3VlPjxNaXNjXzM+UzE0NzEtMDE1MygxMSkwMDEzOS01
IFtwaWldOzEwLjEwMTYvai5lYXRiZWguMjAxMS4xMi4wMDEgW2RvaV08L01pc2NfMz48QWRkcmVz
cz5SZWdpb25hbCBFYXRpbmcgRGlzb3JkZXJzIFNlcnZpY2UgKFJBU1ApLCBEaXZpc2lvbiBvZiBN
ZW50YWwgSGVhbHRoIGFuZCBBZGRpY3Rpb24sIE9zbG8gVW5pdmVyc2l0eSBIb3NwaXRhbCwgVWxs
ZXZhbCBIb3NwaXRhbCwgTm9yd2F5LiBveXZpbmQucm9Ab3VzLWhmLm5vPC9BZGRyZXNzPjxXZWJf
VVJMPlBNOjIyMzY1ODAzPC9XZWJfVVJMPjxaWl9Kb3VybmFsU3RkQWJicmV2PjxmIG5hbWU9IlN5
c3RlbSI+RWF0LkJlaGF2LjwvZj48L1paX0pvdXJuYWxTdGRBYmJyZXY+PFpaX1dvcmtmb3JtSUQ+
MTwvWlpfV29ya2Zvcm1JRD48L01ETD48L0NpdGU+PENpdGU+PEF1dGhvcj5EZXNhaTwvQXV0aG9y
PjxZZWFyPjIwMDg8L1llYXI+PFJlY051bT4zODQxPC9SZWNOdW0+PElEVGV4dD5SaXNrIGZhY3Rv
cnMgYXNzb2NpYXRlZCB3aXRoIG92ZXJ3ZWlnaHQgYW5kIG9iZXNpdHkgaW4gY29sbGVnZSBzdHVk
ZW50czwvSURUZXh0PjxNREwgUmVmX1R5cGU9IkpvdXJuYWwiPjxSZWZfVHlwZT5Kb3VybmFsPC9S
ZWZfVHlwZT48UmVmX0lEPjM4NDE8L1JlZl9JRD48VGl0bGVfUHJpbWFyeT5SaXNrIGZhY3RvcnMg
YXNzb2NpYXRlZCB3aXRoIG92ZXJ3ZWlnaHQgYW5kIG9iZXNpdHkgaW4gY29sbGVnZSBzdHVkZW50
czwvVGl0bGVfUHJpbWFyeT48QXV0aG9yc19QcmltYXJ5PkRlc2FpLE0uTi48L0F1dGhvcnNfUHJp
bWFyeT48QXV0aG9yc19QcmltYXJ5Pk1pbGxlcixXLkMuPC9BdXRob3JzX1ByaW1hcnk+PEF1dGhv
cnNfUHJpbWFyeT5TdGFwbGVzLEIuPC9BdXRob3JzX1ByaW1hcnk+PEF1dGhvcnNfUHJpbWFyeT5C
cmF2ZW5kZXIsVC48L0F1dGhvcnNfUHJpbWFyeT48RGF0ZV9QcmltYXJ5PjIwMDgvNzwvRGF0ZV9Q
cmltYXJ5PjxLZXl3b3Jkcz5BZG9sZXNjZW50PC9LZXl3b3Jkcz48S2V5d29yZHM+QWR1bHQ8L0tl
eXdvcmRzPjxLZXl3b3Jkcz5BZ2U8L0tleXdvcmRzPjxLZXl3b3Jkcz5BcnRpY2xlPC9LZXl3b3Jk
cz48S2V5d29yZHM+QXR0aXR1ZGU8L0tleXdvcmRzPjxLZXl3b3Jkcz5CZWhhdmlvcjwvS2V5d29y
ZHM+PEtleXdvcmRzPkJvZHkgTWFzczwvS2V5d29yZHM+PEtleXdvcmRzPkJvZHkgTWFzcyBJbmRl
eDwvS2V5d29yZHM+PEtleXdvcmRzPkVhdGluZzwvS2V5d29yZHM+PEtleXdvcmRzPkVhdGluZyBE
aXNvcmRlcnM8L0tleXdvcmRzPjxLZXl3b3Jkcz5lcGlkZW1pb2xvZ3k8L0tleXdvcmRzPjxLZXl3
b3Jkcz5ldGlvbG9neTwvS2V5d29yZHM+PEtleXdvcmRzPkZlYXI8L0tleXdvcmRzPjxLZXl3b3Jk
cz5GZW1hbGU8L0tleXdvcmRzPjxLZXl3b3Jkcz5IZWFsdGggU3VydmV5czwvS2V5d29yZHM+PEtl
eXdvcmRzPkh1bWFuczwvS2V5d29yZHM+PEtleXdvcmRzPktub3dsZWRnZTwvS2V5d29yZHM+PEtl
eXdvcmRzPkxvZ2lzdGljIE1vZGVsczwvS2V5d29yZHM+PEtleXdvcmRzPk1hbGU8L0tleXdvcmRz
PjxLZXl3b3Jkcz5tZXRob2RzPC9LZXl3b3Jkcz48S2V5d29yZHM+Tm9ydGggQ2Fyb2xpbmE8L0tl
eXdvcmRzPjxLZXl3b3Jkcz5PYmVzaXR5PC9LZXl3b3Jkcz48S2V5d29yZHM+T3ZlcndlaWdodDwv
S2V5d29yZHM+PEtleXdvcmRzPlBlcmNlcHRpb248L0tleXdvcmRzPjxLZXl3b3Jkcz5Qb3B1bGF0
aW9uPC9LZXl3b3Jkcz48S2V5d29yZHM+cHN5Y2hvbG9neTwvS2V5d29yZHM+PEtleXdvcmRzPlF1
ZXN0aW9ubmFpcmU8L0tleXdvcmRzPjxLZXl3b3Jkcz5RdWVzdGlvbm5haXJlczwvS2V5d29yZHM+
PEtleXdvcmRzPlJpc2s8L0tleXdvcmRzPjxLZXl3b3Jkcz5SaXNrIEZhY3RvcjwvS2V5d29yZHM+
PEtleXdvcmRzPlJpc2sgRmFjdG9yczwvS2V5d29yZHM+PEtleXdvcmRzPlNjaG9vbCBIZWFsdGgg
U2VydmljZXM8L0tleXdvcmRzPjxLZXl3b3Jkcz5TZWxmIENvbmNlcHQ8L0tleXdvcmRzPjxLZXl3
b3Jkcz5TdHVkZW50czwvS2V5d29yZHM+PEtleXdvcmRzPlVuaXZlcnNpdGllczwvS2V5d29yZHM+
PEtleXdvcmRzPldlaWdodDwvS2V5d29yZHM+PEtleXdvcmRzPldlaWdodCBMb3NzPC9LZXl3b3Jk
cz48UmVwcmludD5Ob3QgaW4gRmlsZTwvUmVwcmludD48U3RhcnRfUGFnZT4xMDk8L1N0YXJ0X1Bh
Z2U+PEVuZF9QYWdlPjExNDwvRW5kX1BhZ2U+PFBlcmlvZGljYWw+SiBBbSBDb2xsLkhlYWx0aDwv
UGVyaW9kaWNhbD48Vm9sdW1lPjU3PC9Wb2x1bWU+PElzc3VlPjE8L0lzc3VlPjxNaXNjXzM+RjhU
M1EzMjA4NjE1NzhQNyBbcGlpXTsxMC4zMjAwL0pBQ0guNTcuMS4xMDktMTE0IFtkb2ldPC9NaXNj
XzM+PEFkZHJlc3M+RHVrZSBVbml2ZXJzaXR5IE1lZGljYWwgQ2VudGVyLCBEdXJoYW0sIE5DLCBV
U0EuIGRlc2FpbUBlbWFpbC5jaG9wLmVkdTwvQWRkcmVzcz48V2ViX1VSTD5QTToxODY4MjM1Mzwv
V2ViX1VSTD48WlpfSm91cm5hbFN0ZEFiYnJldj48ZiBuYW1lPSJTeXN0ZW0iPkogQW0gQ29sbC5I
ZWFsdGg8L2Y+PC9aWl9Kb3VybmFsU3RkQWJicmV2PjxaWl9Xb3JrZm9ybUlEPjE8L1paX1dvcmtm
b3JtSUQ+PC9NREw+PC9DaXRlPjxDaXRlPjxBdXRob3I+TmV1bWFyay1TenRhaW5lcjwvQXV0aG9y
PjxZZWFyPjIwMTI8L1llYXI+PFJlY051bT4zODQyPC9SZWNOdW0+PElEVGV4dD5EaWV0aW5nIGFu
ZCB1bmhlYWx0aHkgd2VpZ2h0IGNvbnRyb2wgYmVoYXZpb3JzIGR1cmluZyBhZG9sZXNjZW5jZTog
YXNzb2NpYXRpb25zIHdpdGggMTAteWVhciBjaGFuZ2VzIGluIGJvZHkgbWFzcyBpbmRleDwvSURU
ZXh0PjxNREwgUmVmX1R5cGU9IkpvdXJuYWwiPjxSZWZfVHlwZT5Kb3VybmFsPC9SZWZfVHlwZT48
UmVmX0lEPjM4NDI8L1JlZl9JRD48VGl0bGVfUHJpbWFyeT5EaWV0aW5nIGFuZCB1bmhlYWx0aHkg
d2VpZ2h0IGNvbnRyb2wgYmVoYXZpb3JzIGR1cmluZyBhZG9sZXNjZW5jZTogYXNzb2NpYXRpb25z
IHdpdGggMTAteWVhciBjaGFuZ2VzIGluIGJvZHkgbWFzcyBpbmRleDwvVGl0bGVfUHJpbWFyeT48
QXV0aG9yc19QcmltYXJ5Pk5ldW1hcmstU3p0YWluZXIsRC48L0F1dGhvcnNfUHJpbWFyeT48QXV0
aG9yc19QcmltYXJ5PldBTEwsTS48L0F1dGhvcnNfUHJpbWFyeT48QXV0aG9yc19QcmltYXJ5PlN0
b3J5LE0uPC9BdXRob3JzX1ByaW1hcnk+PEF1dGhvcnNfUHJpbWFyeT5TdGFuZGlzaCxBLlIuPC9B
dXRob3JzX1ByaW1hcnk+PERhdGVfUHJpbWFyeT4yMDEyLzE8L0RhdGVfUHJpbWFyeT48S2V5d29y
ZHM+QWRvbGVzY2VudDwvS2V5d29yZHM+PEtleXdvcmRzPkFkb2xlc2NlbnQgQmVoYXZpb3I8L0tl
eXdvcmRzPjxLZXl3b3Jkcz5BZHVsdDwvS2V5d29yZHM+PEtleXdvcmRzPkFydGljbGU8L0tleXdv
cmRzPjxLZXl3b3Jkcz5CZWhhdmlvcjwvS2V5d29yZHM+PEtleXdvcmRzPkJvZHkgTWFzczwvS2V5
d29yZHM+PEtleXdvcmRzPkJvZHkgTWFzcyBJbmRleDwvS2V5d29yZHM+PEtleXdvcmRzPkRpZXQ8
L0tleXdvcmRzPjxLZXl3b3Jkcz5FYXRpbmc8L0tleXdvcmRzPjxLZXl3b3Jkcz5lcGlkZW1pb2xv
Z3k8L0tleXdvcmRzPjxLZXl3b3Jkcz5GZWVkaW5nIEJlaGF2aW9yPC9LZXl3b3Jkcz48S2V5d29y
ZHM+RmVtYWxlPC9LZXl3b3Jkcz48S2V5d29yZHM+Rm9sbG93LVVwIFN0dWRpZXM8L0tleXdvcmRz
PjxLZXl3b3Jkcz5IZWFsdGg8L0tleXdvcmRzPjxLZXl3b3Jkcz5IZWFsdGggU3VydmV5czwvS2V5
d29yZHM+PEtleXdvcmRzPkh1bWFuczwvS2V5d29yZHM+PEtleXdvcmRzPk1hbGU8L0tleXdvcmRz
PjxLZXl3b3Jkcz5tZXRob2RzPC9LZXl3b3Jkcz48S2V5d29yZHM+TWlubmVzb3RhPC9LZXl3b3Jk
cz48S2V5d29yZHM+T3ZlcndlaWdodDwvS2V5d29yZHM+PEtleXdvcmRzPlB1YmxpYyBIZWFsdGg8
L0tleXdvcmRzPjxLZXl3b3Jkcz5SZXNlYXJjaDwvS2V5d29yZHM+PEtleXdvcmRzPlRpbWU8L0tl
eXdvcmRzPjxLZXl3b3Jkcz5Vbml2ZXJzaXRpZXM8L0tleXdvcmRzPjxLZXl3b3Jkcz5XZWlnaHQ8
L0tleXdvcmRzPjxLZXl3b3Jkcz5XZWlnaHQgR2FpbjwvS2V5d29yZHM+PEtleXdvcmRzPldlaWdo
dCBSZWR1Y3Rpb24gUHJvZ3JhbXM8L0tleXdvcmRzPjxLZXl3b3Jkcz5Zb3VuZyBBZHVsdDwvS2V5
d29yZHM+PFJlcHJpbnQ+Tm90IGluIEZpbGU8L1JlcHJpbnQ+PFN0YXJ0X1BhZ2U+ODA8L1N0YXJ0
X1BhZ2U+PEVuZF9QYWdlPjg2PC9FbmRfUGFnZT48UGVyaW9kaWNhbD5KIEFkb2xlc2MuSGVhbHRo
PC9QZXJpb2RpY2FsPjxWb2x1bWU+NTA8L1ZvbHVtZT48SXNzdWU+MTwvSXNzdWU+PFVzZXJfRGVm
XzU+UE1DMzI0NTUxNzwvVXNlcl9EZWZfNT48TWlzY18zPlMxMDU0LTEzOVgoMTEpMDAxNzYtNSBb
cGlpXTsxMC4xMDE2L2ouamFkb2hlYWx0aC4yMDExLjA1LjAxMCBbZG9pXTwvTWlzY18zPjxBZGRy
ZXNzPkRpdmlzaW9uIG9mIEVwaWRlbWlvbG9neSBhbmQgQ29tbXVuaXR5IEhlYWx0aCwgU2Nob29s
IG9mIFB1YmxpYyBIZWFsdGgsIFVuaXZlcnNpdHkgb2YgTWlubmVzb3RhLCBNaW5uZWFwb2xpcywg
TWlubmVzb3RhIDU1NDU0LCBVU0EuIG5ldW1hcmtAZXBpLnVtbi5lZHU8L0FkZHJlc3M+PFdlYl9V
Ukw+UE06MjIxODg4Mzg8L1dlYl9VUkw+PFpaX0pvdXJuYWxTdGRBYmJyZXY+PGYgbmFtZT0iU3lz
dGVtIj5KIEFkb2xlc2MuSGVhbHRoPC9mPjwvWlpfSm91cm5hbFN0ZEFiYnJldj48WlpfV29ya2Zv
cm1JRD4xPC9aWl9Xb3JrZm9ybUlEPjwvTURMPjwvQ2l0ZT48L1JlZm1hbj5=
</w:fldData>
        </w:fldChar>
      </w:r>
      <w:r w:rsidR="0085648E">
        <w:instrText xml:space="preserve"> ADDIN REFMGR.CITE </w:instrText>
      </w:r>
      <w:r w:rsidR="0085648E">
        <w:fldChar w:fldCharType="begin">
          <w:fldData xml:space="preserve">PFJlZm1hbj48Q2l0ZT48QXV0aG9yPlNwaXR6ZXI8L0F1dGhvcj48WWVhcj4xOTkyPC9ZZWFyPjxS
ZWNOdW0+MzgxNzwvUmVjTnVtPjxJRFRleHQ+QmluZ2UgZWF0aW5nIGRpc29yZGVyOiBBIG11bHRp
c2l0ZSBmaWVsZCB0cmlhbCBvZiB0aGUgZGlhZ25vc3RpYyBjcml0ZXJpYTwvSURUZXh0PjxNREwg
UmVmX1R5cGU9IkpvdXJuYWwiPjxSZWZfVHlwZT5Kb3VybmFsPC9SZWZfVHlwZT48UmVmX0lEPjM4
MTc8L1JlZl9JRD48VGl0bGVfUHJpbWFyeT5CaW5nZSBlYXRpbmcgZGlzb3JkZXI6IEEgbXVsdGlz
aXRlIGZpZWxkIHRyaWFsIG9mIHRoZSBkaWFnbm9zdGljIGNyaXRlcmlhPC9UaXRsZV9QcmltYXJ5
PjxBdXRob3JzX1ByaW1hcnk+U3BpdHplcixSLkwuPC9BdXRob3JzX1ByaW1hcnk+PEF1dGhvcnNf
UHJpbWFyeT5EZXZsaW4sTS48L0F1dGhvcnNfUHJpbWFyeT48QXV0aG9yc19QcmltYXJ5PldhbHNo
LEIuVC48L0F1dGhvcnNfUHJpbWFyeT48QXV0aG9yc19QcmltYXJ5Pkhhc2luLEQuPC9BdXRob3Jz
X1ByaW1hcnk+PEF1dGhvcnNfUHJpbWFyeT5XaW5nLFIuPC9BdXRob3JzX1ByaW1hcnk+PEF1dGhv
cnNfUHJpbWFyeT5NYXJjdXMsTS48L0F1dGhvcnNfUHJpbWFyeT48QXV0aG9yc19QcmltYXJ5PlM8
L0F1dGhvcnNfUHJpbWFyeT48RGF0ZV9QcmltYXJ5PjE5OTI8L0RhdGVfUHJpbWFyeT48S2V5d29y
ZHM+RWF0aW5nPC9LZXl3b3Jkcz48UmVwcmludD5JbiBGaWxlPC9SZXByaW50PjxTdGFydF9QYWdl
PjE5MTwvU3RhcnRfUGFnZT48RW5kX1BhZ2U+MjAzPC9FbmRfUGFnZT48UGVyaW9kaWNhbD5JbnQg
SiBFYXQgRGlzb3JkPC9QZXJpb2RpY2FsPjxWb2x1bWU+MTE8L1ZvbHVtZT48SXNzdWU+MzwvSXNz
dWU+PFpaX0pvdXJuYWxGdWxsPjxmIG5hbWU9IlN5c3RlbSI+SW50IEogRWF0IERpc29yZDwvZj48
L1paX0pvdXJuYWxGdWxsPjxaWl9Xb3JrZm9ybUlEPjE8L1paX1dvcmtmb3JtSUQ+PC9NREw+PC9D
aXRlPjxDaXRlPjxBdXRob3I+Um88L0F1dGhvcj48WWVhcj4yMDEyPC9ZZWFyPjxSZWNOdW0+Mzg0
MDwvUmVjTnVtPjxJRFRleHQ+VGhlIGltcGFjdCBvZiBhZ2UgYW5kIEJNSSBvbiBFYXRpbmcgRGlz
b3JkZXIgRXhhbWluYXRpb24gUXVlc3Rpb25uYWlyZSAoRURFLVEpIHNjb3JlcyBpbiBhIGNvbW11
bml0eSBzYW1wbGU8L0lEVGV4dD48TURMIFJlZl9UeXBlPSJKb3VybmFsIj48UmVmX1R5cGU+Sm91
cm5hbDwvUmVmX1R5cGU+PFJlZl9JRD4zODQwPC9SZWZfSUQ+PFRpdGxlX1ByaW1hcnk+VGhlIGlt
cGFjdCBvZiBhZ2UgYW5kIEJNSSBvbiBFYXRpbmcgRGlzb3JkZXIgRXhhbWluYXRpb24gUXVlc3Rp
b25uYWlyZSAoRURFLVEpIHNjb3JlcyBpbiBhIGNvbW11bml0eSBzYW1wbGU8L1RpdGxlX1ByaW1h
cnk+PEF1dGhvcnNfUHJpbWFyeT5SbyxPLjwvQXV0aG9yc19QcmltYXJ5PjxBdXRob3JzX1ByaW1h
cnk+UmVhcyxELkwuPC9BdXRob3JzX1ByaW1hcnk+PEF1dGhvcnNfUHJpbWFyeT5Sb3NlbnZpbmdl
LEouPC9BdXRob3JzX1ByaW1hcnk+PERhdGVfUHJpbWFyeT4yMDEyLzQ8L0RhdGVfUHJpbWFyeT48
S2V5d29yZHM+QWRvbGVzY2VudDwvS2V5d29yZHM+PEtleXdvcmRzPkFkdWx0PC9LZXl3b3Jkcz48
S2V5d29yZHM+QWdlPC9LZXl3b3Jkcz48S2V5d29yZHM+QWdlIEZhY3RvcnM8L0tleXdvcmRzPjxL
ZXl3b3Jkcz5BZ2VkPC9LZXl3b3Jkcz48S2V5d29yZHM+QXJ0aWNsZTwvS2V5d29yZHM+PEtleXdv
cmRzPkJvZHkgTWFzcyBJbmRleDwvS2V5d29yZHM+PEtleXdvcmRzPmRpYWdub3NpczwvS2V5d29y
ZHM+PEtleXdvcmRzPkVhdGluZzwvS2V5d29yZHM+PEtleXdvcmRzPkVhdGluZyBEaXNvcmRlcnM8
L0tleXdvcmRzPjxLZXl3b3Jkcz5GZW1hbGU8L0tleXdvcmRzPjxLZXl3b3Jkcz5IZWFsdGg8L0tl
eXdvcmRzPjxLZXl3b3Jkcz5Ib3NwaXRhbDwvS2V5d29yZHM+PEtleXdvcmRzPkh1bWFuczwvS2V5
d29yZHM+PEtleXdvcmRzPk1lbnRhbCBIZWFsdGg8L0tleXdvcmRzPjxLZXl3b3Jkcz5tZXRob2Rz
PC9LZXl3b3Jkcz48S2V5d29yZHM+TWlkZGxlIEFnZWQ8L0tleXdvcmRzPjxLZXl3b3Jkcz5Nb2Rl
bDwvS2V5d29yZHM+PEtleXdvcmRzPk5vcndheTwvS2V5d29yZHM+PEtleXdvcmRzPk9iZXNpdHk8
L0tleXdvcmRzPjxLZXl3b3Jkcz5PdmVyd2VpZ2h0PC9LZXl3b3Jkcz48S2V5d29yZHM+UG9wdWxh
dGlvbjwvS2V5d29yZHM+PEtleXdvcmRzPnBzeWNob2xvZ3k8L0tleXdvcmRzPjxLZXl3b3Jkcz5R
dWVzdGlvbm5haXJlPC9LZXl3b3Jkcz48S2V5d29yZHM+UXVlc3Rpb25uYWlyZXM8L0tleXdvcmRz
PjxLZXl3b3Jkcz5SZWdpc3RlcjwvS2V5d29yZHM+PEtleXdvcmRzPnN0YW5kYXJkczwvS2V5d29y
ZHM+PEtleXdvcmRzPlVuaXZlcnNpdGllczwvS2V5d29yZHM+PEtleXdvcmRzPlVuaXZlcnNpdHkg
SG9zcGl0YWw8L0tleXdvcmRzPjxLZXl3b3Jkcz5XZWlnaHQ8L0tleXdvcmRzPjxLZXl3b3Jkcz5X
b21lbjwvS2V5d29yZHM+PEtleXdvcmRzPllvdW5nIEFkdWx0PC9LZXl3b3Jkcz48UmVwcmludD5O
b3QgaW4gRmlsZTwvUmVwcmludD48U3RhcnRfUGFnZT4xNTg8L1N0YXJ0X1BhZ2U+PEVuZF9QYWdl
PjE2MTwvRW5kX1BhZ2U+PFBlcmlvZGljYWw+RWF0LkJlaGF2LjwvUGVyaW9kaWNhbD48Vm9sdW1l
PjEzPC9Wb2x1bWU+PElzc3VlPjI8L0lzc3VlPjxNaXNjXzM+UzE0NzEtMDE1MygxMSkwMDEzOS01
IFtwaWldOzEwLjEwMTYvai5lYXRiZWguMjAxMS4xMi4wMDEgW2RvaV08L01pc2NfMz48QWRkcmVz
cz5SZWdpb25hbCBFYXRpbmcgRGlzb3JkZXJzIFNlcnZpY2UgKFJBU1ApLCBEaXZpc2lvbiBvZiBN
ZW50YWwgSGVhbHRoIGFuZCBBZGRpY3Rpb24sIE9zbG8gVW5pdmVyc2l0eSBIb3NwaXRhbCwgVWxs
ZXZhbCBIb3NwaXRhbCwgTm9yd2F5LiBveXZpbmQucm9Ab3VzLWhmLm5vPC9BZGRyZXNzPjxXZWJf
VVJMPlBNOjIyMzY1ODAzPC9XZWJfVVJMPjxaWl9Kb3VybmFsU3RkQWJicmV2PjxmIG5hbWU9IlN5
c3RlbSI+RWF0LkJlaGF2LjwvZj48L1paX0pvdXJuYWxTdGRBYmJyZXY+PFpaX1dvcmtmb3JtSUQ+
MTwvWlpfV29ya2Zvcm1JRD48L01ETD48L0NpdGU+PENpdGU+PEF1dGhvcj5EZXNhaTwvQXV0aG9y
PjxZZWFyPjIwMDg8L1llYXI+PFJlY051bT4zODQxPC9SZWNOdW0+PElEVGV4dD5SaXNrIGZhY3Rv
cnMgYXNzb2NpYXRlZCB3aXRoIG92ZXJ3ZWlnaHQgYW5kIG9iZXNpdHkgaW4gY29sbGVnZSBzdHVk
ZW50czwvSURUZXh0PjxNREwgUmVmX1R5cGU9IkpvdXJuYWwiPjxSZWZfVHlwZT5Kb3VybmFsPC9S
ZWZfVHlwZT48UmVmX0lEPjM4NDE8L1JlZl9JRD48VGl0bGVfUHJpbWFyeT5SaXNrIGZhY3RvcnMg
YXNzb2NpYXRlZCB3aXRoIG92ZXJ3ZWlnaHQgYW5kIG9iZXNpdHkgaW4gY29sbGVnZSBzdHVkZW50
czwvVGl0bGVfUHJpbWFyeT48QXV0aG9yc19QcmltYXJ5PkRlc2FpLE0uTi48L0F1dGhvcnNfUHJp
bWFyeT48QXV0aG9yc19QcmltYXJ5Pk1pbGxlcixXLkMuPC9BdXRob3JzX1ByaW1hcnk+PEF1dGhv
cnNfUHJpbWFyeT5TdGFwbGVzLEIuPC9BdXRob3JzX1ByaW1hcnk+PEF1dGhvcnNfUHJpbWFyeT5C
cmF2ZW5kZXIsVC48L0F1dGhvcnNfUHJpbWFyeT48RGF0ZV9QcmltYXJ5PjIwMDgvNzwvRGF0ZV9Q
cmltYXJ5PjxLZXl3b3Jkcz5BZG9sZXNjZW50PC9LZXl3b3Jkcz48S2V5d29yZHM+QWR1bHQ8L0tl
eXdvcmRzPjxLZXl3b3Jkcz5BZ2U8L0tleXdvcmRzPjxLZXl3b3Jkcz5BcnRpY2xlPC9LZXl3b3Jk
cz48S2V5d29yZHM+QXR0aXR1ZGU8L0tleXdvcmRzPjxLZXl3b3Jkcz5CZWhhdmlvcjwvS2V5d29y
ZHM+PEtleXdvcmRzPkJvZHkgTWFzczwvS2V5d29yZHM+PEtleXdvcmRzPkJvZHkgTWFzcyBJbmRl
eDwvS2V5d29yZHM+PEtleXdvcmRzPkVhdGluZzwvS2V5d29yZHM+PEtleXdvcmRzPkVhdGluZyBE
aXNvcmRlcnM8L0tleXdvcmRzPjxLZXl3b3Jkcz5lcGlkZW1pb2xvZ3k8L0tleXdvcmRzPjxLZXl3
b3Jkcz5ldGlvbG9neTwvS2V5d29yZHM+PEtleXdvcmRzPkZlYXI8L0tleXdvcmRzPjxLZXl3b3Jk
cz5GZW1hbGU8L0tleXdvcmRzPjxLZXl3b3Jkcz5IZWFsdGggU3VydmV5czwvS2V5d29yZHM+PEtl
eXdvcmRzPkh1bWFuczwvS2V5d29yZHM+PEtleXdvcmRzPktub3dsZWRnZTwvS2V5d29yZHM+PEtl
eXdvcmRzPkxvZ2lzdGljIE1vZGVsczwvS2V5d29yZHM+PEtleXdvcmRzPk1hbGU8L0tleXdvcmRz
PjxLZXl3b3Jkcz5tZXRob2RzPC9LZXl3b3Jkcz48S2V5d29yZHM+Tm9ydGggQ2Fyb2xpbmE8L0tl
eXdvcmRzPjxLZXl3b3Jkcz5PYmVzaXR5PC9LZXl3b3Jkcz48S2V5d29yZHM+T3ZlcndlaWdodDwv
S2V5d29yZHM+PEtleXdvcmRzPlBlcmNlcHRpb248L0tleXdvcmRzPjxLZXl3b3Jkcz5Qb3B1bGF0
aW9uPC9LZXl3b3Jkcz48S2V5d29yZHM+cHN5Y2hvbG9neTwvS2V5d29yZHM+PEtleXdvcmRzPlF1
ZXN0aW9ubmFpcmU8L0tleXdvcmRzPjxLZXl3b3Jkcz5RdWVzdGlvbm5haXJlczwvS2V5d29yZHM+
PEtleXdvcmRzPlJpc2s8L0tleXdvcmRzPjxLZXl3b3Jkcz5SaXNrIEZhY3RvcjwvS2V5d29yZHM+
PEtleXdvcmRzPlJpc2sgRmFjdG9yczwvS2V5d29yZHM+PEtleXdvcmRzPlNjaG9vbCBIZWFsdGgg
U2VydmljZXM8L0tleXdvcmRzPjxLZXl3b3Jkcz5TZWxmIENvbmNlcHQ8L0tleXdvcmRzPjxLZXl3
b3Jkcz5TdHVkZW50czwvS2V5d29yZHM+PEtleXdvcmRzPlVuaXZlcnNpdGllczwvS2V5d29yZHM+
PEtleXdvcmRzPldlaWdodDwvS2V5d29yZHM+PEtleXdvcmRzPldlaWdodCBMb3NzPC9LZXl3b3Jk
cz48UmVwcmludD5Ob3QgaW4gRmlsZTwvUmVwcmludD48U3RhcnRfUGFnZT4xMDk8L1N0YXJ0X1Bh
Z2U+PEVuZF9QYWdlPjExNDwvRW5kX1BhZ2U+PFBlcmlvZGljYWw+SiBBbSBDb2xsLkhlYWx0aDwv
UGVyaW9kaWNhbD48Vm9sdW1lPjU3PC9Wb2x1bWU+PElzc3VlPjE8L0lzc3VlPjxNaXNjXzM+RjhU
M1EzMjA4NjE1NzhQNyBbcGlpXTsxMC4zMjAwL0pBQ0guNTcuMS4xMDktMTE0IFtkb2ldPC9NaXNj
XzM+PEFkZHJlc3M+RHVrZSBVbml2ZXJzaXR5IE1lZGljYWwgQ2VudGVyLCBEdXJoYW0sIE5DLCBV
U0EuIGRlc2FpbUBlbWFpbC5jaG9wLmVkdTwvQWRkcmVzcz48V2ViX1VSTD5QTToxODY4MjM1Mzwv
V2ViX1VSTD48WlpfSm91cm5hbFN0ZEFiYnJldj48ZiBuYW1lPSJTeXN0ZW0iPkogQW0gQ29sbC5I
ZWFsdGg8L2Y+PC9aWl9Kb3VybmFsU3RkQWJicmV2PjxaWl9Xb3JrZm9ybUlEPjE8L1paX1dvcmtm
b3JtSUQ+PC9NREw+PC9DaXRlPjxDaXRlPjxBdXRob3I+TmV1bWFyay1TenRhaW5lcjwvQXV0aG9y
PjxZZWFyPjIwMTI8L1llYXI+PFJlY051bT4zODQyPC9SZWNOdW0+PElEVGV4dD5EaWV0aW5nIGFu
ZCB1bmhlYWx0aHkgd2VpZ2h0IGNvbnRyb2wgYmVoYXZpb3JzIGR1cmluZyBhZG9sZXNjZW5jZTog
YXNzb2NpYXRpb25zIHdpdGggMTAteWVhciBjaGFuZ2VzIGluIGJvZHkgbWFzcyBpbmRleDwvSURU
ZXh0PjxNREwgUmVmX1R5cGU9IkpvdXJuYWwiPjxSZWZfVHlwZT5Kb3VybmFsPC9SZWZfVHlwZT48
UmVmX0lEPjM4NDI8L1JlZl9JRD48VGl0bGVfUHJpbWFyeT5EaWV0aW5nIGFuZCB1bmhlYWx0aHkg
d2VpZ2h0IGNvbnRyb2wgYmVoYXZpb3JzIGR1cmluZyBhZG9sZXNjZW5jZTogYXNzb2NpYXRpb25z
IHdpdGggMTAteWVhciBjaGFuZ2VzIGluIGJvZHkgbWFzcyBpbmRleDwvVGl0bGVfUHJpbWFyeT48
QXV0aG9yc19QcmltYXJ5Pk5ldW1hcmstU3p0YWluZXIsRC48L0F1dGhvcnNfUHJpbWFyeT48QXV0
aG9yc19QcmltYXJ5PldBTEwsTS48L0F1dGhvcnNfUHJpbWFyeT48QXV0aG9yc19QcmltYXJ5PlN0
b3J5LE0uPC9BdXRob3JzX1ByaW1hcnk+PEF1dGhvcnNfUHJpbWFyeT5TdGFuZGlzaCxBLlIuPC9B
dXRob3JzX1ByaW1hcnk+PERhdGVfUHJpbWFyeT4yMDEyLzE8L0RhdGVfUHJpbWFyeT48S2V5d29y
ZHM+QWRvbGVzY2VudDwvS2V5d29yZHM+PEtleXdvcmRzPkFkb2xlc2NlbnQgQmVoYXZpb3I8L0tl
eXdvcmRzPjxLZXl3b3Jkcz5BZHVsdDwvS2V5d29yZHM+PEtleXdvcmRzPkFydGljbGU8L0tleXdv
cmRzPjxLZXl3b3Jkcz5CZWhhdmlvcjwvS2V5d29yZHM+PEtleXdvcmRzPkJvZHkgTWFzczwvS2V5
d29yZHM+PEtleXdvcmRzPkJvZHkgTWFzcyBJbmRleDwvS2V5d29yZHM+PEtleXdvcmRzPkRpZXQ8
L0tleXdvcmRzPjxLZXl3b3Jkcz5FYXRpbmc8L0tleXdvcmRzPjxLZXl3b3Jkcz5lcGlkZW1pb2xv
Z3k8L0tleXdvcmRzPjxLZXl3b3Jkcz5GZWVkaW5nIEJlaGF2aW9yPC9LZXl3b3Jkcz48S2V5d29y
ZHM+RmVtYWxlPC9LZXl3b3Jkcz48S2V5d29yZHM+Rm9sbG93LVVwIFN0dWRpZXM8L0tleXdvcmRz
PjxLZXl3b3Jkcz5IZWFsdGg8L0tleXdvcmRzPjxLZXl3b3Jkcz5IZWFsdGggU3VydmV5czwvS2V5
d29yZHM+PEtleXdvcmRzPkh1bWFuczwvS2V5d29yZHM+PEtleXdvcmRzPk1hbGU8L0tleXdvcmRz
PjxLZXl3b3Jkcz5tZXRob2RzPC9LZXl3b3Jkcz48S2V5d29yZHM+TWlubmVzb3RhPC9LZXl3b3Jk
cz48S2V5d29yZHM+T3ZlcndlaWdodDwvS2V5d29yZHM+PEtleXdvcmRzPlB1YmxpYyBIZWFsdGg8
L0tleXdvcmRzPjxLZXl3b3Jkcz5SZXNlYXJjaDwvS2V5d29yZHM+PEtleXdvcmRzPlRpbWU8L0tl
eXdvcmRzPjxLZXl3b3Jkcz5Vbml2ZXJzaXRpZXM8L0tleXdvcmRzPjxLZXl3b3Jkcz5XZWlnaHQ8
L0tleXdvcmRzPjxLZXl3b3Jkcz5XZWlnaHQgR2FpbjwvS2V5d29yZHM+PEtleXdvcmRzPldlaWdo
dCBSZWR1Y3Rpb24gUHJvZ3JhbXM8L0tleXdvcmRzPjxLZXl3b3Jkcz5Zb3VuZyBBZHVsdDwvS2V5
d29yZHM+PFJlcHJpbnQ+Tm90IGluIEZpbGU8L1JlcHJpbnQ+PFN0YXJ0X1BhZ2U+ODA8L1N0YXJ0
X1BhZ2U+PEVuZF9QYWdlPjg2PC9FbmRfUGFnZT48UGVyaW9kaWNhbD5KIEFkb2xlc2MuSGVhbHRo
PC9QZXJpb2RpY2FsPjxWb2x1bWU+NTA8L1ZvbHVtZT48SXNzdWU+MTwvSXNzdWU+PFVzZXJfRGVm
XzU+UE1DMzI0NTUxNzwvVXNlcl9EZWZfNT48TWlzY18zPlMxMDU0LTEzOVgoMTEpMDAxNzYtNSBb
cGlpXTsxMC4xMDE2L2ouamFkb2hlYWx0aC4yMDExLjA1LjAxMCBbZG9pXTwvTWlzY18zPjxBZGRy
ZXNzPkRpdmlzaW9uIG9mIEVwaWRlbWlvbG9neSBhbmQgQ29tbXVuaXR5IEhlYWx0aCwgU2Nob29s
IG9mIFB1YmxpYyBIZWFsdGgsIFVuaXZlcnNpdHkgb2YgTWlubmVzb3RhLCBNaW5uZWFwb2xpcywg
TWlubmVzb3RhIDU1NDU0LCBVU0EuIG5ldW1hcmtAZXBpLnVtbi5lZHU8L0FkZHJlc3M+PFdlYl9V
Ukw+UE06MjIxODg4Mzg8L1dlYl9VUkw+PFpaX0pvdXJuYWxTdGRBYmJyZXY+PGYgbmFtZT0iU3lz
dGVtIj5KIEFkb2xlc2MuSGVhbHRoPC9mPjwvWlpfSm91cm5hbFN0ZEFiYnJldj48WlpfV29ya2Zv
cm1JRD4xPC9aWl9Xb3JrZm9ybUlEPjwvTURMPjwvQ2l0ZT48L1JlZm1hbj5=
</w:fldData>
        </w:fldChar>
      </w:r>
      <w:r w:rsidR="0085648E">
        <w:instrText xml:space="preserve"> ADDIN EN.CITE.DATA </w:instrText>
      </w:r>
      <w:r w:rsidR="0085648E">
        <w:fldChar w:fldCharType="end"/>
      </w:r>
      <w:r w:rsidR="006F4469" w:rsidRPr="007B72D7">
        <w:fldChar w:fldCharType="separate"/>
      </w:r>
      <w:r w:rsidR="0085648E" w:rsidRPr="0085648E">
        <w:rPr>
          <w:noProof/>
          <w:vertAlign w:val="superscript"/>
        </w:rPr>
        <w:t>38;80-82</w:t>
      </w:r>
      <w:r w:rsidR="006F4469" w:rsidRPr="007B72D7">
        <w:fldChar w:fldCharType="end"/>
      </w:r>
      <w:r>
        <w:rPr>
          <w:lang w:eastAsia="en-CA"/>
        </w:rPr>
        <w:t xml:space="preserve">, we will initially also include </w:t>
      </w:r>
      <w:r w:rsidR="004A26EE">
        <w:rPr>
          <w:lang w:eastAsia="en-CA"/>
        </w:rPr>
        <w:t>a</w:t>
      </w:r>
      <w:r w:rsidR="00E60828">
        <w:rPr>
          <w:lang w:eastAsia="en-CA"/>
        </w:rPr>
        <w:t xml:space="preserve"> potential stratification variable and </w:t>
      </w:r>
      <w:r w:rsidR="000047F3">
        <w:rPr>
          <w:lang w:eastAsia="en-CA"/>
        </w:rPr>
        <w:t>an</w:t>
      </w:r>
      <w:r>
        <w:rPr>
          <w:lang w:eastAsia="en-CA"/>
        </w:rPr>
        <w:t xml:space="preserve"> interaction term per predictor</w:t>
      </w:r>
      <w:r w:rsidR="006B3978">
        <w:rPr>
          <w:lang w:eastAsia="en-CA"/>
        </w:rPr>
        <w:t xml:space="preserve"> variable</w:t>
      </w:r>
      <w:r>
        <w:rPr>
          <w:lang w:eastAsia="en-CA"/>
        </w:rPr>
        <w:t>, yielding a total of</w:t>
      </w:r>
      <w:r w:rsidR="004A26EE">
        <w:rPr>
          <w:lang w:eastAsia="en-CA"/>
        </w:rPr>
        <w:t xml:space="preserve"> </w:t>
      </w:r>
      <w:r w:rsidR="00E60828">
        <w:rPr>
          <w:lang w:eastAsia="en-CA"/>
        </w:rPr>
        <w:t>(</w:t>
      </w:r>
      <w:r w:rsidR="004A26EE">
        <w:rPr>
          <w:lang w:eastAsia="en-CA"/>
        </w:rPr>
        <w:t xml:space="preserve">1+ </w:t>
      </w:r>
      <w:r w:rsidR="00E60828">
        <w:rPr>
          <w:lang w:eastAsia="en-CA"/>
        </w:rPr>
        <w:t>8*2=)17</w:t>
      </w:r>
      <w:r>
        <w:rPr>
          <w:lang w:eastAsia="en-CA"/>
        </w:rPr>
        <w:t xml:space="preserve"> predi</w:t>
      </w:r>
      <w:r w:rsidR="009E4CD5">
        <w:rPr>
          <w:lang w:eastAsia="en-CA"/>
        </w:rPr>
        <w:t>c</w:t>
      </w:r>
      <w:r>
        <w:rPr>
          <w:lang w:eastAsia="en-CA"/>
        </w:rPr>
        <w:t>tor variables</w:t>
      </w:r>
      <w:r w:rsidR="006B3978">
        <w:rPr>
          <w:lang w:eastAsia="en-CA"/>
        </w:rPr>
        <w:t xml:space="preserve"> </w:t>
      </w:r>
      <w:r w:rsidR="00FB0F91">
        <w:rPr>
          <w:lang w:eastAsia="en-CA"/>
        </w:rPr>
        <w:t xml:space="preserve">(sample size requires </w:t>
      </w:r>
      <w:r w:rsidR="00E60828">
        <w:rPr>
          <w:lang w:eastAsia="en-CA"/>
        </w:rPr>
        <w:t>17</w:t>
      </w:r>
      <w:r w:rsidR="00FB0F91">
        <w:rPr>
          <w:lang w:eastAsia="en-CA"/>
        </w:rPr>
        <w:t>*</w:t>
      </w:r>
      <w:r w:rsidR="00E60828">
        <w:rPr>
          <w:lang w:eastAsia="en-CA"/>
        </w:rPr>
        <w:t>10</w:t>
      </w:r>
      <w:r w:rsidR="000047F3">
        <w:rPr>
          <w:lang w:eastAsia="en-CA"/>
        </w:rPr>
        <w:t xml:space="preserve"> EPV</w:t>
      </w:r>
      <w:r w:rsidR="00FB0F91">
        <w:rPr>
          <w:lang w:eastAsia="en-CA"/>
        </w:rPr>
        <w:t>=</w:t>
      </w:r>
      <w:r w:rsidR="00E60828">
        <w:rPr>
          <w:lang w:eastAsia="en-CA"/>
        </w:rPr>
        <w:t>170</w:t>
      </w:r>
      <w:r w:rsidR="00FB0F91">
        <w:rPr>
          <w:lang w:eastAsia="en-CA"/>
        </w:rPr>
        <w:t xml:space="preserve"> </w:t>
      </w:r>
      <w:r w:rsidR="000047F3">
        <w:rPr>
          <w:lang w:eastAsia="en-CA"/>
        </w:rPr>
        <w:t xml:space="preserve">women </w:t>
      </w:r>
      <w:r w:rsidR="00FB0F91">
        <w:rPr>
          <w:lang w:eastAsia="en-CA"/>
        </w:rPr>
        <w:t>with</w:t>
      </w:r>
      <w:r w:rsidR="000047F3">
        <w:rPr>
          <w:lang w:eastAsia="en-CA"/>
        </w:rPr>
        <w:t xml:space="preserve"> the</w:t>
      </w:r>
      <w:r w:rsidR="00FB0F91">
        <w:rPr>
          <w:lang w:eastAsia="en-CA"/>
        </w:rPr>
        <w:t xml:space="preserve"> outcome</w:t>
      </w:r>
      <w:r w:rsidR="004A26EE">
        <w:rPr>
          <w:lang w:eastAsia="en-CA"/>
        </w:rPr>
        <w:t xml:space="preserve"> of interest</w:t>
      </w:r>
      <w:r w:rsidR="00FB0F91">
        <w:rPr>
          <w:lang w:eastAsia="en-CA"/>
        </w:rPr>
        <w:t>)</w:t>
      </w:r>
    </w:p>
    <w:p w14:paraId="459004A8" w14:textId="77777777" w:rsidR="00A132FB" w:rsidRDefault="00F94165" w:rsidP="006D3ED3">
      <w:pPr>
        <w:contextualSpacing/>
        <w:jc w:val="both"/>
        <w:rPr>
          <w:lang w:eastAsia="en-CA"/>
        </w:rPr>
      </w:pPr>
      <w:r>
        <w:rPr>
          <w:noProof/>
          <w:lang w:val="en-CA" w:eastAsia="en-CA"/>
        </w:rPr>
        <mc:AlternateContent>
          <mc:Choice Requires="wpg">
            <w:drawing>
              <wp:anchor distT="0" distB="0" distL="114300" distR="114300" simplePos="0" relativeHeight="251657216" behindDoc="0" locked="0" layoutInCell="1" allowOverlap="1" wp14:anchorId="30F0ED23" wp14:editId="25C62E1C">
                <wp:simplePos x="0" y="0"/>
                <wp:positionH relativeFrom="column">
                  <wp:posOffset>-40005</wp:posOffset>
                </wp:positionH>
                <wp:positionV relativeFrom="paragraph">
                  <wp:posOffset>-1270</wp:posOffset>
                </wp:positionV>
                <wp:extent cx="6511925" cy="600075"/>
                <wp:effectExtent l="0" t="0" r="22225" b="28575"/>
                <wp:wrapNone/>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11925" cy="600075"/>
                          <a:chOff x="0" y="0"/>
                          <a:chExt cx="6511925" cy="600075"/>
                        </a:xfrm>
                      </wpg:grpSpPr>
                      <wps:wsp>
                        <wps:cNvPr id="307" name="Text Box 2"/>
                        <wps:cNvSpPr txBox="1">
                          <a:spLocks noChangeArrowheads="1"/>
                        </wps:cNvSpPr>
                        <wps:spPr bwMode="auto">
                          <a:xfrm>
                            <a:off x="0" y="0"/>
                            <a:ext cx="6511925" cy="600075"/>
                          </a:xfrm>
                          <a:prstGeom prst="rect">
                            <a:avLst/>
                          </a:prstGeom>
                          <a:solidFill>
                            <a:srgbClr val="FFFFFF"/>
                          </a:solidFill>
                          <a:ln w="9525">
                            <a:solidFill>
                              <a:srgbClr val="000000"/>
                            </a:solidFill>
                            <a:miter lim="800000"/>
                            <a:headEnd/>
                            <a:tailEnd/>
                          </a:ln>
                        </wps:spPr>
                        <wps:txbx>
                          <w:txbxContent>
                            <w:p w14:paraId="32FEEB52" w14:textId="77777777" w:rsidR="00131AFE" w:rsidRPr="008E53FB" w:rsidRDefault="00131AFE">
                              <w:pPr>
                                <w:rPr>
                                  <w:i/>
                                  <w:color w:val="00B0F0"/>
                                  <w:sz w:val="22"/>
                                  <w:szCs w:val="22"/>
                                  <w:lang w:eastAsia="en-CA"/>
                                </w:rPr>
                              </w:pPr>
                              <w:r w:rsidRPr="008E53FB">
                                <w:rPr>
                                  <w:i/>
                                  <w:sz w:val="22"/>
                                  <w:szCs w:val="22"/>
                                  <w:lang w:eastAsia="en-CA"/>
                                </w:rPr>
                                <w:t>Logit (p</w:t>
                              </w:r>
                              <w:r w:rsidRPr="008E53FB">
                                <w:rPr>
                                  <w:i/>
                                  <w:sz w:val="22"/>
                                  <w:szCs w:val="22"/>
                                  <w:vertAlign w:val="subscript"/>
                                  <w:lang w:eastAsia="en-CA"/>
                                </w:rPr>
                                <w:t>i</w:t>
                              </w:r>
                              <w:r w:rsidRPr="008E53FB">
                                <w:rPr>
                                  <w:i/>
                                  <w:sz w:val="22"/>
                                  <w:szCs w:val="22"/>
                                  <w:lang w:eastAsia="en-CA"/>
                                </w:rPr>
                                <w:t>)= β</w:t>
                              </w:r>
                              <w:r w:rsidRPr="008E53FB">
                                <w:rPr>
                                  <w:i/>
                                  <w:sz w:val="22"/>
                                  <w:szCs w:val="22"/>
                                  <w:vertAlign w:val="subscript"/>
                                  <w:lang w:eastAsia="en-CA"/>
                                </w:rPr>
                                <w:t>0</w:t>
                              </w:r>
                              <w:r w:rsidRPr="008E53FB">
                                <w:rPr>
                                  <w:i/>
                                  <w:sz w:val="22"/>
                                  <w:szCs w:val="22"/>
                                  <w:lang w:eastAsia="en-CA"/>
                                </w:rPr>
                                <w:t xml:space="preserve"> </w:t>
                              </w:r>
                              <w:r>
                                <w:rPr>
                                  <w:i/>
                                  <w:sz w:val="22"/>
                                  <w:szCs w:val="22"/>
                                  <w:lang w:eastAsia="en-CA"/>
                                </w:rPr>
                                <w:t xml:space="preserve">  </w:t>
                              </w:r>
                              <w:r w:rsidRPr="008E53FB">
                                <w:rPr>
                                  <w:i/>
                                  <w:sz w:val="22"/>
                                  <w:szCs w:val="22"/>
                                  <w:lang w:eastAsia="en-CA"/>
                                </w:rPr>
                                <w:t xml:space="preserve">+ </w:t>
                              </w:r>
                              <w:r w:rsidRPr="008E53FB">
                                <w:rPr>
                                  <w:rFonts w:asciiTheme="minorHAnsi" w:hAnsiTheme="minorHAnsi"/>
                                  <w:i/>
                                  <w:color w:val="00B0F0"/>
                                  <w:sz w:val="22"/>
                                  <w:szCs w:val="22"/>
                                  <w:lang w:eastAsia="en-CA"/>
                                </w:rPr>
                                <w:t>β</w:t>
                              </w:r>
                              <w:proofErr w:type="spellStart"/>
                              <w:r w:rsidRPr="008E53FB">
                                <w:rPr>
                                  <w:rFonts w:asciiTheme="minorHAnsi" w:hAnsiTheme="minorHAnsi"/>
                                  <w:i/>
                                  <w:color w:val="00B0F0"/>
                                  <w:sz w:val="22"/>
                                  <w:szCs w:val="22"/>
                                  <w:vertAlign w:val="subscript"/>
                                  <w:lang w:eastAsia="en-CA"/>
                                </w:rPr>
                                <w:t>stratification</w:t>
                              </w:r>
                              <w:r w:rsidRPr="008E53FB">
                                <w:rPr>
                                  <w:rFonts w:asciiTheme="minorHAnsi" w:hAnsiTheme="minorHAnsi"/>
                                  <w:i/>
                                  <w:color w:val="00B0F0"/>
                                  <w:sz w:val="22"/>
                                  <w:szCs w:val="22"/>
                                  <w:lang w:eastAsia="en-CA"/>
                                </w:rPr>
                                <w:t>Prepregnancy</w:t>
                              </w:r>
                              <w:proofErr w:type="spellEnd"/>
                              <w:r w:rsidRPr="008E53FB">
                                <w:rPr>
                                  <w:rFonts w:asciiTheme="minorHAnsi" w:hAnsiTheme="minorHAnsi"/>
                                  <w:i/>
                                  <w:color w:val="00B0F0"/>
                                  <w:sz w:val="22"/>
                                  <w:szCs w:val="22"/>
                                  <w:lang w:eastAsia="en-CA"/>
                                </w:rPr>
                                <w:t xml:space="preserve"> BMI category </w:t>
                              </w:r>
                              <w:r w:rsidRPr="008E53FB">
                                <w:rPr>
                                  <w:i/>
                                  <w:sz w:val="22"/>
                                  <w:szCs w:val="22"/>
                                  <w:lang w:eastAsia="en-CA"/>
                                </w:rPr>
                                <w:t>+ β</w:t>
                              </w:r>
                              <w:r w:rsidRPr="008E53FB">
                                <w:rPr>
                                  <w:i/>
                                  <w:sz w:val="22"/>
                                  <w:szCs w:val="22"/>
                                  <w:vertAlign w:val="subscript"/>
                                  <w:lang w:eastAsia="en-CA"/>
                                </w:rPr>
                                <w:t>1</w:t>
                              </w:r>
                              <w:r w:rsidRPr="008E53FB">
                                <w:rPr>
                                  <w:i/>
                                  <w:sz w:val="22"/>
                                  <w:szCs w:val="22"/>
                                  <w:lang w:eastAsia="en-CA"/>
                                </w:rPr>
                                <w:t xml:space="preserve"> X</w:t>
                              </w:r>
                              <w:r w:rsidRPr="008E53FB">
                                <w:rPr>
                                  <w:i/>
                                  <w:sz w:val="22"/>
                                  <w:szCs w:val="22"/>
                                  <w:vertAlign w:val="subscript"/>
                                  <w:lang w:eastAsia="en-CA"/>
                                </w:rPr>
                                <w:t xml:space="preserve">1 </w:t>
                              </w:r>
                              <w:r w:rsidRPr="008E53FB">
                                <w:rPr>
                                  <w:i/>
                                  <w:sz w:val="22"/>
                                  <w:szCs w:val="22"/>
                                  <w:lang w:eastAsia="en-CA"/>
                                </w:rPr>
                                <w:t xml:space="preserve">+ </w:t>
                              </w:r>
                              <w:r w:rsidRPr="008E53FB">
                                <w:rPr>
                                  <w:rFonts w:asciiTheme="minorHAnsi" w:hAnsiTheme="minorHAnsi"/>
                                  <w:i/>
                                  <w:color w:val="00B0F0"/>
                                  <w:sz w:val="22"/>
                                  <w:szCs w:val="22"/>
                                  <w:lang w:eastAsia="en-CA"/>
                                </w:rPr>
                                <w:t>β</w:t>
                              </w:r>
                              <w:r w:rsidRPr="008E53FB">
                                <w:rPr>
                                  <w:rFonts w:asciiTheme="minorHAnsi" w:hAnsiTheme="minorHAnsi"/>
                                  <w:i/>
                                  <w:color w:val="00B0F0"/>
                                  <w:sz w:val="22"/>
                                  <w:szCs w:val="22"/>
                                  <w:vertAlign w:val="subscript"/>
                                  <w:lang w:eastAsia="en-CA"/>
                                </w:rPr>
                                <w:t>1 INTERACTION</w:t>
                              </w:r>
                              <w:r w:rsidRPr="008E53FB">
                                <w:rPr>
                                  <w:rFonts w:asciiTheme="minorHAnsi" w:hAnsiTheme="minorHAnsi"/>
                                  <w:i/>
                                  <w:color w:val="00B0F0"/>
                                  <w:sz w:val="22"/>
                                  <w:szCs w:val="22"/>
                                  <w:lang w:eastAsia="en-CA"/>
                                </w:rPr>
                                <w:t xml:space="preserve"> X</w:t>
                              </w:r>
                              <w:r w:rsidRPr="008E53FB">
                                <w:rPr>
                                  <w:rFonts w:asciiTheme="minorHAnsi" w:hAnsiTheme="minorHAnsi"/>
                                  <w:i/>
                                  <w:color w:val="00B0F0"/>
                                  <w:sz w:val="22"/>
                                  <w:szCs w:val="22"/>
                                  <w:vertAlign w:val="subscript"/>
                                  <w:lang w:eastAsia="en-CA"/>
                                </w:rPr>
                                <w:t>1*</w:t>
                              </w:r>
                              <w:r w:rsidRPr="008E53FB">
                                <w:rPr>
                                  <w:rFonts w:asciiTheme="minorHAnsi" w:hAnsiTheme="minorHAnsi"/>
                                  <w:i/>
                                  <w:color w:val="00B0F0"/>
                                  <w:sz w:val="22"/>
                                  <w:szCs w:val="22"/>
                                  <w:lang w:eastAsia="en-CA"/>
                                </w:rPr>
                                <w:t>Prepregnancy BMI</w:t>
                              </w:r>
                              <w:r w:rsidRPr="008E53FB">
                                <w:rPr>
                                  <w:i/>
                                  <w:color w:val="00B0F0"/>
                                  <w:sz w:val="22"/>
                                  <w:szCs w:val="22"/>
                                  <w:lang w:eastAsia="en-CA"/>
                                </w:rPr>
                                <w:t xml:space="preserve"> </w:t>
                              </w:r>
                              <w:r w:rsidRPr="008E53FB">
                                <w:rPr>
                                  <w:rFonts w:asciiTheme="minorHAnsi" w:hAnsiTheme="minorHAnsi"/>
                                  <w:i/>
                                  <w:color w:val="00B0F0"/>
                                  <w:sz w:val="22"/>
                                  <w:szCs w:val="22"/>
                                  <w:lang w:eastAsia="en-CA"/>
                                </w:rPr>
                                <w:t>category</w:t>
                              </w:r>
                            </w:p>
                            <w:p w14:paraId="7896730A" w14:textId="77777777" w:rsidR="00131AFE" w:rsidRPr="008E53FB" w:rsidRDefault="00131AFE">
                              <w:pPr>
                                <w:rPr>
                                  <w:rFonts w:asciiTheme="minorHAnsi" w:hAnsiTheme="minorHAnsi"/>
                                  <w:sz w:val="22"/>
                                  <w:szCs w:val="22"/>
                                  <w:lang w:eastAsia="en-CA"/>
                                </w:rPr>
                              </w:pPr>
                              <w:r>
                                <w:rPr>
                                  <w:i/>
                                  <w:sz w:val="22"/>
                                  <w:szCs w:val="22"/>
                                  <w:lang w:eastAsia="en-CA"/>
                                </w:rPr>
                                <w:t xml:space="preserve">                            </w:t>
                              </w:r>
                              <w:r w:rsidRPr="008E53FB">
                                <w:rPr>
                                  <w:rFonts w:asciiTheme="minorHAnsi" w:hAnsiTheme="minorHAnsi"/>
                                  <w:color w:val="00B0F0"/>
                                  <w:sz w:val="22"/>
                                  <w:szCs w:val="22"/>
                                  <w:lang w:eastAsia="en-CA"/>
                                </w:rPr>
                                <w:t>Takes into account potential stratification              Takes into account potential interaction</w:t>
                              </w:r>
                            </w:p>
                            <w:p w14:paraId="3EC8470F" w14:textId="77777777" w:rsidR="00131AFE" w:rsidRPr="008E53FB" w:rsidRDefault="00131AFE">
                              <w:pPr>
                                <w:rPr>
                                  <w:i/>
                                  <w:sz w:val="22"/>
                                  <w:szCs w:val="22"/>
                                </w:rPr>
                              </w:pPr>
                              <w:r>
                                <w:rPr>
                                  <w:i/>
                                  <w:sz w:val="22"/>
                                  <w:szCs w:val="22"/>
                                  <w:lang w:eastAsia="en-CA"/>
                                </w:rPr>
                                <w:t xml:space="preserve">                 </w:t>
                              </w:r>
                              <w:r w:rsidRPr="008E53FB">
                                <w:rPr>
                                  <w:i/>
                                  <w:sz w:val="22"/>
                                  <w:szCs w:val="22"/>
                                  <w:lang w:eastAsia="en-CA"/>
                                </w:rPr>
                                <w:t>+ β</w:t>
                              </w:r>
                              <w:r w:rsidRPr="008E53FB">
                                <w:rPr>
                                  <w:i/>
                                  <w:sz w:val="22"/>
                                  <w:szCs w:val="22"/>
                                  <w:vertAlign w:val="subscript"/>
                                  <w:lang w:eastAsia="en-CA"/>
                                </w:rPr>
                                <w:t>2</w:t>
                              </w:r>
                              <w:r w:rsidRPr="008E53FB">
                                <w:rPr>
                                  <w:i/>
                                  <w:sz w:val="22"/>
                                  <w:szCs w:val="22"/>
                                  <w:lang w:eastAsia="en-CA"/>
                                </w:rPr>
                                <w:t xml:space="preserve"> X</w:t>
                              </w:r>
                              <w:r w:rsidRPr="008E53FB">
                                <w:rPr>
                                  <w:i/>
                                  <w:sz w:val="22"/>
                                  <w:szCs w:val="22"/>
                                  <w:vertAlign w:val="subscript"/>
                                  <w:lang w:eastAsia="en-CA"/>
                                </w:rPr>
                                <w:t>2</w:t>
                              </w:r>
                              <w:r>
                                <w:rPr>
                                  <w:i/>
                                  <w:sz w:val="22"/>
                                  <w:szCs w:val="22"/>
                                  <w:vertAlign w:val="subscript"/>
                                  <w:lang w:eastAsia="en-CA"/>
                                </w:rPr>
                                <w:t xml:space="preserve">   </w:t>
                              </w:r>
                              <w:r w:rsidRPr="008E53FB">
                                <w:rPr>
                                  <w:i/>
                                  <w:sz w:val="22"/>
                                  <w:szCs w:val="22"/>
                                  <w:lang w:eastAsia="en-CA"/>
                                </w:rPr>
                                <w:t xml:space="preserve">+ </w:t>
                              </w:r>
                              <w:r>
                                <w:rPr>
                                  <w:i/>
                                  <w:sz w:val="22"/>
                                  <w:szCs w:val="22"/>
                                  <w:lang w:eastAsia="en-CA"/>
                                </w:rPr>
                                <w:t xml:space="preserve">  </w:t>
                              </w:r>
                              <w:r w:rsidRPr="008E53FB">
                                <w:rPr>
                                  <w:i/>
                                  <w:sz w:val="22"/>
                                  <w:szCs w:val="22"/>
                                  <w:lang w:eastAsia="en-CA"/>
                                </w:rPr>
                                <w:t>β</w:t>
                              </w:r>
                              <w:r w:rsidRPr="008E53FB">
                                <w:rPr>
                                  <w:i/>
                                  <w:sz w:val="22"/>
                                  <w:szCs w:val="22"/>
                                  <w:vertAlign w:val="subscript"/>
                                  <w:lang w:eastAsia="en-CA"/>
                                </w:rPr>
                                <w:t>2 INTERACTION</w:t>
                              </w:r>
                              <w:r w:rsidRPr="008E53FB">
                                <w:rPr>
                                  <w:i/>
                                  <w:sz w:val="22"/>
                                  <w:szCs w:val="22"/>
                                  <w:lang w:eastAsia="en-CA"/>
                                </w:rPr>
                                <w:t xml:space="preserve"> X</w:t>
                              </w:r>
                              <w:r w:rsidRPr="008E53FB">
                                <w:rPr>
                                  <w:i/>
                                  <w:sz w:val="22"/>
                                  <w:szCs w:val="22"/>
                                  <w:vertAlign w:val="subscript"/>
                                  <w:lang w:eastAsia="en-CA"/>
                                </w:rPr>
                                <w:t>2*</w:t>
                              </w:r>
                              <w:r w:rsidRPr="008E53FB">
                                <w:rPr>
                                  <w:i/>
                                  <w:sz w:val="22"/>
                                  <w:szCs w:val="22"/>
                                  <w:lang w:eastAsia="en-CA"/>
                                </w:rPr>
                                <w:t xml:space="preserve">Prepregnancy BMI category </w:t>
                              </w:r>
                              <w:proofErr w:type="gramStart"/>
                              <w:r w:rsidRPr="008E53FB">
                                <w:rPr>
                                  <w:i/>
                                  <w:sz w:val="22"/>
                                  <w:szCs w:val="22"/>
                                  <w:lang w:eastAsia="en-CA"/>
                                </w:rPr>
                                <w:t>+  . . .</w:t>
                              </w:r>
                              <w:proofErr w:type="gramEnd"/>
                              <w:r w:rsidRPr="008E53FB">
                                <w:rPr>
                                  <w:i/>
                                  <w:sz w:val="22"/>
                                  <w:szCs w:val="22"/>
                                  <w:lang w:eastAsia="en-CA"/>
                                </w:rPr>
                                <w:t xml:space="preserve"> . </w:t>
                              </w:r>
                              <w:proofErr w:type="spellStart"/>
                              <w:r w:rsidRPr="008E53FB">
                                <w:rPr>
                                  <w:i/>
                                  <w:sz w:val="22"/>
                                  <w:szCs w:val="22"/>
                                  <w:lang w:eastAsia="en-CA"/>
                                </w:rPr>
                                <w:t>etc</w:t>
                              </w:r>
                              <w:proofErr w:type="spellEnd"/>
                            </w:p>
                          </w:txbxContent>
                        </wps:txbx>
                        <wps:bodyPr rot="0" vert="horz" wrap="square" lIns="91440" tIns="45720" rIns="91440" bIns="45720" anchor="t" anchorCtr="0">
                          <a:noAutofit/>
                        </wps:bodyPr>
                      </wps:wsp>
                      <wps:wsp>
                        <wps:cNvPr id="11" name="Straight Connector 11"/>
                        <wps:cNvCnPr>
                          <a:cxnSpLocks/>
                        </wps:cNvCnPr>
                        <wps:spPr>
                          <a:xfrm>
                            <a:off x="1016812" y="212140"/>
                            <a:ext cx="2138045" cy="444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5" name="Straight Connector 25"/>
                        <wps:cNvCnPr>
                          <a:cxnSpLocks/>
                        </wps:cNvCnPr>
                        <wps:spPr>
                          <a:xfrm>
                            <a:off x="3855110" y="219456"/>
                            <a:ext cx="2326234" cy="21945"/>
                          </a:xfrm>
                          <a:prstGeom prst="line">
                            <a:avLst/>
                          </a:prstGeom>
                        </wps:spPr>
                        <wps:style>
                          <a:lnRef idx="1">
                            <a:schemeClr val="accent1"/>
                          </a:lnRef>
                          <a:fillRef idx="0">
                            <a:schemeClr val="accent1"/>
                          </a:fillRef>
                          <a:effectRef idx="0">
                            <a:schemeClr val="accent1"/>
                          </a:effectRef>
                          <a:fontRef idx="minor">
                            <a:schemeClr val="tx1"/>
                          </a:fontRef>
                        </wps:style>
                        <wps:bodyPr/>
                      </wps:wsp>
                    </wpg:wgp>
                  </a:graphicData>
                </a:graphic>
                <wp14:sizeRelH relativeFrom="page">
                  <wp14:pctWidth>0</wp14:pctWidth>
                </wp14:sizeRelH>
                <wp14:sizeRelV relativeFrom="page">
                  <wp14:pctHeight>0</wp14:pctHeight>
                </wp14:sizeRelV>
              </wp:anchor>
            </w:drawing>
          </mc:Choice>
          <mc:Fallback>
            <w:pict>
              <v:group w14:anchorId="30F0ED23" id="Group 26" o:spid="_x0000_s1056" style="position:absolute;left:0;text-align:left;margin-left:-3.15pt;margin-top:-.1pt;width:512.75pt;height:47.25pt;z-index:251657216" coordsize="65119,6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pMxXQMAAFwKAAAOAAAAZHJzL2Uyb0RvYy54bWzsVttO3DAQfa/Uf7D8XnLZC0tEQHS5qFIv&#10;qNAP8DpOYtWxU9uQ0K/v2M4msCCkguhT8xDZmYtnzpwZ5/C4bwS6ZdpwJXOc7MUYMUlVwWWV4x/X&#10;5x9WGBlLZEGEkizHd8zg46P37w67NmOpqpUomEbgRJqsa3NcW9tmUWRozRpi9lTLJAhLpRtiYaur&#10;qNCkA++NiNI4Xkad0kWrFWXGwNfTIMRH3n9ZMmq/laVhFokcQ2zWv7V/b9w7OjokWaVJW3M6hEFe&#10;EEVDuIRDR1enxBJ0o/kjVw2nWhlV2j2qmkiVJafM5wDZJPFONhda3bQ+lyrrqnaECaDdwenFbunX&#10;20uNeJHjdImRJA3UyB+LYA/gdG2Vgc6Fbq/aSx0yhOVnRX8aEEe7crevJuW+1I0zgkRR71G/G1Fn&#10;vUUUPi4XSXKQLjCiIFvGcby/CGWhNdTukRmtz543jEgWjvXBjcF0LTDMTCCa14F4VZOW+doYB9AA&#10;4ize36J47fL7qHqUBhy9mgMR2R4+Q7N4wpiAJZJqXRNZsROtVVczUkB8ibOELEZTVw+TGedk031R&#10;BRSL3FjlHb0C6hExkrXa2AumGuQWOdbQQN47uf1srItmUnF1NUrw4pwL4Te62qyFRrcEmu3cPz6B&#10;HTUhUZfjgwWU/HkXQAV4nnLRcAtTQ/Amx6tRiWQOtjNZQJgks4SLsIaQhRxwdNAFEG2/6T3vE4+y&#10;w3WjijtAVqswJWCqwaJW+jdGHUyIHJtfN0QzjMQnCdU5SOZzN1L8Zr7YT2Gj70s29yVEUnCVY4tR&#10;WK6tH0MuVqlOoIol9wBPkQwxA2lDyG/OXoBiGAFXVhNe1RatlZTAAaXRhBPQfS3DMKC9fDAMPFOD&#10;cMtUl+AON5M4Wa6SFCNo+DRJE4DR12w7EdJktornw0SYz2EVmLd1s0NSwaXrRJI9SVLfP1Pdjb0T&#10;zCkL+Z2VwICpE92dw0YCE0qZtKEFB21nVgLZR8M4MPg5w0HfmTJ/H/2N8WjhT1bSjsYNl0o/dbrt&#10;tyGXQX/L/JD3xC4Hqdv9O3q5GR9umCfoBUKIyAX0anrNVgu4UqAbPb0O5gt/kwH+w72RztJlOpuH&#10;CydNQOE/vxyz35Bf/iqGXxjg3IN/pPt7z8fpp/DoDwAAAP//AwBQSwMEFAAGAAgAAAAhAKi5+0Xf&#10;AAAACAEAAA8AAABkcnMvZG93bnJldi54bWxMj0FrwkAQhe+F/odlCr3pJqaVGrMRkbYnKVQLxdua&#10;HZNgdjZk1yT++46nepoZ3uPN97LVaBvRY+drRwriaQQCqXCmplLBz/5j8gbCB01GN45QwRU9rPLH&#10;h0ynxg30jf0ulIJDyKdaQRVCm0rpiwqt9lPXIrF2cp3Vgc+ulKbTA4fbRs6iaC6trok/VLrFTYXF&#10;eXexCj4HPayT+L3fnk+b62H/+vW7jVGp56dxvQQRcAz/ZrjhMzrkzHR0FzJeNAom84SdPGcgbnIU&#10;L3g7Kli8JCDzTN4XyP8AAAD//wMAUEsBAi0AFAAGAAgAAAAhALaDOJL+AAAA4QEAABMAAAAAAAAA&#10;AAAAAAAAAAAAAFtDb250ZW50X1R5cGVzXS54bWxQSwECLQAUAAYACAAAACEAOP0h/9YAAACUAQAA&#10;CwAAAAAAAAAAAAAAAAAvAQAAX3JlbHMvLnJlbHNQSwECLQAUAAYACAAAACEA8WqTMV0DAABcCgAA&#10;DgAAAAAAAAAAAAAAAAAuAgAAZHJzL2Uyb0RvYy54bWxQSwECLQAUAAYACAAAACEAqLn7Rd8AAAAI&#10;AQAADwAAAAAAAAAAAAAAAAC3BQAAZHJzL2Rvd25yZXYueG1sUEsFBgAAAAAEAAQA8wAAAMMGAAAA&#10;AA==&#10;">
                <v:shape id="Text Box 2" o:spid="_x0000_s1057" type="#_x0000_t202" style="position:absolute;width:65119;height:6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qzxQAAANwAAAAPAAAAZHJzL2Rvd25yZXYueG1sRI9PawIx&#10;FMTvhX6H8IReimZbRe12o0hB0VtrRa+Pzds/uHlZk3TdfvtGEHocZuY3TLbsTSM6cr62rOBllIAg&#10;zq2uuVRw+F4P5yB8QNbYWCYFv+RhuXh8yDDV9spf1O1DKSKEfYoKqhDaVEqfV2TQj2xLHL3COoMh&#10;SldK7fAa4aaRr0kylQZrjgsVtvRRUX7e/xgF88m2O/nd+POYT4vmLTzPus3FKfU06FfvIAL14T98&#10;b2+1gnEyg9uZeATk4g8AAP//AwBQSwECLQAUAAYACAAAACEA2+H2y+4AAACFAQAAEwAAAAAAAAAA&#10;AAAAAAAAAAAAW0NvbnRlbnRfVHlwZXNdLnhtbFBLAQItABQABgAIAAAAIQBa9CxbvwAAABUBAAAL&#10;AAAAAAAAAAAAAAAAAB8BAABfcmVscy8ucmVsc1BLAQItABQABgAIAAAAIQCL/cqzxQAAANwAAAAP&#10;AAAAAAAAAAAAAAAAAAcCAABkcnMvZG93bnJldi54bWxQSwUGAAAAAAMAAwC3AAAA+QIAAAAA&#10;">
                  <v:textbox>
                    <w:txbxContent>
                      <w:p w14:paraId="32FEEB52" w14:textId="77777777" w:rsidR="00131AFE" w:rsidRPr="008E53FB" w:rsidRDefault="00131AFE">
                        <w:pPr>
                          <w:rPr>
                            <w:i/>
                            <w:color w:val="00B0F0"/>
                            <w:sz w:val="22"/>
                            <w:szCs w:val="22"/>
                            <w:lang w:eastAsia="en-CA"/>
                          </w:rPr>
                        </w:pPr>
                        <w:r w:rsidRPr="008E53FB">
                          <w:rPr>
                            <w:i/>
                            <w:sz w:val="22"/>
                            <w:szCs w:val="22"/>
                            <w:lang w:eastAsia="en-CA"/>
                          </w:rPr>
                          <w:t>Logit (p</w:t>
                        </w:r>
                        <w:r w:rsidRPr="008E53FB">
                          <w:rPr>
                            <w:i/>
                            <w:sz w:val="22"/>
                            <w:szCs w:val="22"/>
                            <w:vertAlign w:val="subscript"/>
                            <w:lang w:eastAsia="en-CA"/>
                          </w:rPr>
                          <w:t>i</w:t>
                        </w:r>
                        <w:r w:rsidRPr="008E53FB">
                          <w:rPr>
                            <w:i/>
                            <w:sz w:val="22"/>
                            <w:szCs w:val="22"/>
                            <w:lang w:eastAsia="en-CA"/>
                          </w:rPr>
                          <w:t>)= β</w:t>
                        </w:r>
                        <w:r w:rsidRPr="008E53FB">
                          <w:rPr>
                            <w:i/>
                            <w:sz w:val="22"/>
                            <w:szCs w:val="22"/>
                            <w:vertAlign w:val="subscript"/>
                            <w:lang w:eastAsia="en-CA"/>
                          </w:rPr>
                          <w:t>0</w:t>
                        </w:r>
                        <w:r w:rsidRPr="008E53FB">
                          <w:rPr>
                            <w:i/>
                            <w:sz w:val="22"/>
                            <w:szCs w:val="22"/>
                            <w:lang w:eastAsia="en-CA"/>
                          </w:rPr>
                          <w:t xml:space="preserve"> </w:t>
                        </w:r>
                        <w:r>
                          <w:rPr>
                            <w:i/>
                            <w:sz w:val="22"/>
                            <w:szCs w:val="22"/>
                            <w:lang w:eastAsia="en-CA"/>
                          </w:rPr>
                          <w:t xml:space="preserve">  </w:t>
                        </w:r>
                        <w:r w:rsidRPr="008E53FB">
                          <w:rPr>
                            <w:i/>
                            <w:sz w:val="22"/>
                            <w:szCs w:val="22"/>
                            <w:lang w:eastAsia="en-CA"/>
                          </w:rPr>
                          <w:t xml:space="preserve">+ </w:t>
                        </w:r>
                        <w:r w:rsidRPr="008E53FB">
                          <w:rPr>
                            <w:rFonts w:asciiTheme="minorHAnsi" w:hAnsiTheme="minorHAnsi"/>
                            <w:i/>
                            <w:color w:val="00B0F0"/>
                            <w:sz w:val="22"/>
                            <w:szCs w:val="22"/>
                            <w:lang w:eastAsia="en-CA"/>
                          </w:rPr>
                          <w:t>β</w:t>
                        </w:r>
                        <w:proofErr w:type="spellStart"/>
                        <w:r w:rsidRPr="008E53FB">
                          <w:rPr>
                            <w:rFonts w:asciiTheme="minorHAnsi" w:hAnsiTheme="minorHAnsi"/>
                            <w:i/>
                            <w:color w:val="00B0F0"/>
                            <w:sz w:val="22"/>
                            <w:szCs w:val="22"/>
                            <w:vertAlign w:val="subscript"/>
                            <w:lang w:eastAsia="en-CA"/>
                          </w:rPr>
                          <w:t>stratification</w:t>
                        </w:r>
                        <w:r w:rsidRPr="008E53FB">
                          <w:rPr>
                            <w:rFonts w:asciiTheme="minorHAnsi" w:hAnsiTheme="minorHAnsi"/>
                            <w:i/>
                            <w:color w:val="00B0F0"/>
                            <w:sz w:val="22"/>
                            <w:szCs w:val="22"/>
                            <w:lang w:eastAsia="en-CA"/>
                          </w:rPr>
                          <w:t>Prepregnancy</w:t>
                        </w:r>
                        <w:proofErr w:type="spellEnd"/>
                        <w:r w:rsidRPr="008E53FB">
                          <w:rPr>
                            <w:rFonts w:asciiTheme="minorHAnsi" w:hAnsiTheme="minorHAnsi"/>
                            <w:i/>
                            <w:color w:val="00B0F0"/>
                            <w:sz w:val="22"/>
                            <w:szCs w:val="22"/>
                            <w:lang w:eastAsia="en-CA"/>
                          </w:rPr>
                          <w:t xml:space="preserve"> BMI category </w:t>
                        </w:r>
                        <w:r w:rsidRPr="008E53FB">
                          <w:rPr>
                            <w:i/>
                            <w:sz w:val="22"/>
                            <w:szCs w:val="22"/>
                            <w:lang w:eastAsia="en-CA"/>
                          </w:rPr>
                          <w:t>+ β</w:t>
                        </w:r>
                        <w:r w:rsidRPr="008E53FB">
                          <w:rPr>
                            <w:i/>
                            <w:sz w:val="22"/>
                            <w:szCs w:val="22"/>
                            <w:vertAlign w:val="subscript"/>
                            <w:lang w:eastAsia="en-CA"/>
                          </w:rPr>
                          <w:t>1</w:t>
                        </w:r>
                        <w:r w:rsidRPr="008E53FB">
                          <w:rPr>
                            <w:i/>
                            <w:sz w:val="22"/>
                            <w:szCs w:val="22"/>
                            <w:lang w:eastAsia="en-CA"/>
                          </w:rPr>
                          <w:t xml:space="preserve"> X</w:t>
                        </w:r>
                        <w:r w:rsidRPr="008E53FB">
                          <w:rPr>
                            <w:i/>
                            <w:sz w:val="22"/>
                            <w:szCs w:val="22"/>
                            <w:vertAlign w:val="subscript"/>
                            <w:lang w:eastAsia="en-CA"/>
                          </w:rPr>
                          <w:t xml:space="preserve">1 </w:t>
                        </w:r>
                        <w:r w:rsidRPr="008E53FB">
                          <w:rPr>
                            <w:i/>
                            <w:sz w:val="22"/>
                            <w:szCs w:val="22"/>
                            <w:lang w:eastAsia="en-CA"/>
                          </w:rPr>
                          <w:t xml:space="preserve">+ </w:t>
                        </w:r>
                        <w:r w:rsidRPr="008E53FB">
                          <w:rPr>
                            <w:rFonts w:asciiTheme="minorHAnsi" w:hAnsiTheme="minorHAnsi"/>
                            <w:i/>
                            <w:color w:val="00B0F0"/>
                            <w:sz w:val="22"/>
                            <w:szCs w:val="22"/>
                            <w:lang w:eastAsia="en-CA"/>
                          </w:rPr>
                          <w:t>β</w:t>
                        </w:r>
                        <w:r w:rsidRPr="008E53FB">
                          <w:rPr>
                            <w:rFonts w:asciiTheme="minorHAnsi" w:hAnsiTheme="minorHAnsi"/>
                            <w:i/>
                            <w:color w:val="00B0F0"/>
                            <w:sz w:val="22"/>
                            <w:szCs w:val="22"/>
                            <w:vertAlign w:val="subscript"/>
                            <w:lang w:eastAsia="en-CA"/>
                          </w:rPr>
                          <w:t>1 INTERACTION</w:t>
                        </w:r>
                        <w:r w:rsidRPr="008E53FB">
                          <w:rPr>
                            <w:rFonts w:asciiTheme="minorHAnsi" w:hAnsiTheme="minorHAnsi"/>
                            <w:i/>
                            <w:color w:val="00B0F0"/>
                            <w:sz w:val="22"/>
                            <w:szCs w:val="22"/>
                            <w:lang w:eastAsia="en-CA"/>
                          </w:rPr>
                          <w:t xml:space="preserve"> X</w:t>
                        </w:r>
                        <w:r w:rsidRPr="008E53FB">
                          <w:rPr>
                            <w:rFonts w:asciiTheme="minorHAnsi" w:hAnsiTheme="minorHAnsi"/>
                            <w:i/>
                            <w:color w:val="00B0F0"/>
                            <w:sz w:val="22"/>
                            <w:szCs w:val="22"/>
                            <w:vertAlign w:val="subscript"/>
                            <w:lang w:eastAsia="en-CA"/>
                          </w:rPr>
                          <w:t>1*</w:t>
                        </w:r>
                        <w:r w:rsidRPr="008E53FB">
                          <w:rPr>
                            <w:rFonts w:asciiTheme="minorHAnsi" w:hAnsiTheme="minorHAnsi"/>
                            <w:i/>
                            <w:color w:val="00B0F0"/>
                            <w:sz w:val="22"/>
                            <w:szCs w:val="22"/>
                            <w:lang w:eastAsia="en-CA"/>
                          </w:rPr>
                          <w:t>Prepregnancy BMI</w:t>
                        </w:r>
                        <w:r w:rsidRPr="008E53FB">
                          <w:rPr>
                            <w:i/>
                            <w:color w:val="00B0F0"/>
                            <w:sz w:val="22"/>
                            <w:szCs w:val="22"/>
                            <w:lang w:eastAsia="en-CA"/>
                          </w:rPr>
                          <w:t xml:space="preserve"> </w:t>
                        </w:r>
                        <w:r w:rsidRPr="008E53FB">
                          <w:rPr>
                            <w:rFonts w:asciiTheme="minorHAnsi" w:hAnsiTheme="minorHAnsi"/>
                            <w:i/>
                            <w:color w:val="00B0F0"/>
                            <w:sz w:val="22"/>
                            <w:szCs w:val="22"/>
                            <w:lang w:eastAsia="en-CA"/>
                          </w:rPr>
                          <w:t>category</w:t>
                        </w:r>
                      </w:p>
                      <w:p w14:paraId="7896730A" w14:textId="77777777" w:rsidR="00131AFE" w:rsidRPr="008E53FB" w:rsidRDefault="00131AFE">
                        <w:pPr>
                          <w:rPr>
                            <w:rFonts w:asciiTheme="minorHAnsi" w:hAnsiTheme="minorHAnsi"/>
                            <w:sz w:val="22"/>
                            <w:szCs w:val="22"/>
                            <w:lang w:eastAsia="en-CA"/>
                          </w:rPr>
                        </w:pPr>
                        <w:r>
                          <w:rPr>
                            <w:i/>
                            <w:sz w:val="22"/>
                            <w:szCs w:val="22"/>
                            <w:lang w:eastAsia="en-CA"/>
                          </w:rPr>
                          <w:t xml:space="preserve">                            </w:t>
                        </w:r>
                        <w:r w:rsidRPr="008E53FB">
                          <w:rPr>
                            <w:rFonts w:asciiTheme="minorHAnsi" w:hAnsiTheme="minorHAnsi"/>
                            <w:color w:val="00B0F0"/>
                            <w:sz w:val="22"/>
                            <w:szCs w:val="22"/>
                            <w:lang w:eastAsia="en-CA"/>
                          </w:rPr>
                          <w:t>Takes into account potential stratification              Takes into account potential interaction</w:t>
                        </w:r>
                      </w:p>
                      <w:p w14:paraId="3EC8470F" w14:textId="77777777" w:rsidR="00131AFE" w:rsidRPr="008E53FB" w:rsidRDefault="00131AFE">
                        <w:pPr>
                          <w:rPr>
                            <w:i/>
                            <w:sz w:val="22"/>
                            <w:szCs w:val="22"/>
                          </w:rPr>
                        </w:pPr>
                        <w:r>
                          <w:rPr>
                            <w:i/>
                            <w:sz w:val="22"/>
                            <w:szCs w:val="22"/>
                            <w:lang w:eastAsia="en-CA"/>
                          </w:rPr>
                          <w:t xml:space="preserve">                 </w:t>
                        </w:r>
                        <w:r w:rsidRPr="008E53FB">
                          <w:rPr>
                            <w:i/>
                            <w:sz w:val="22"/>
                            <w:szCs w:val="22"/>
                            <w:lang w:eastAsia="en-CA"/>
                          </w:rPr>
                          <w:t>+ β</w:t>
                        </w:r>
                        <w:r w:rsidRPr="008E53FB">
                          <w:rPr>
                            <w:i/>
                            <w:sz w:val="22"/>
                            <w:szCs w:val="22"/>
                            <w:vertAlign w:val="subscript"/>
                            <w:lang w:eastAsia="en-CA"/>
                          </w:rPr>
                          <w:t>2</w:t>
                        </w:r>
                        <w:r w:rsidRPr="008E53FB">
                          <w:rPr>
                            <w:i/>
                            <w:sz w:val="22"/>
                            <w:szCs w:val="22"/>
                            <w:lang w:eastAsia="en-CA"/>
                          </w:rPr>
                          <w:t xml:space="preserve"> X</w:t>
                        </w:r>
                        <w:r w:rsidRPr="008E53FB">
                          <w:rPr>
                            <w:i/>
                            <w:sz w:val="22"/>
                            <w:szCs w:val="22"/>
                            <w:vertAlign w:val="subscript"/>
                            <w:lang w:eastAsia="en-CA"/>
                          </w:rPr>
                          <w:t>2</w:t>
                        </w:r>
                        <w:r>
                          <w:rPr>
                            <w:i/>
                            <w:sz w:val="22"/>
                            <w:szCs w:val="22"/>
                            <w:vertAlign w:val="subscript"/>
                            <w:lang w:eastAsia="en-CA"/>
                          </w:rPr>
                          <w:t xml:space="preserve">   </w:t>
                        </w:r>
                        <w:r w:rsidRPr="008E53FB">
                          <w:rPr>
                            <w:i/>
                            <w:sz w:val="22"/>
                            <w:szCs w:val="22"/>
                            <w:lang w:eastAsia="en-CA"/>
                          </w:rPr>
                          <w:t xml:space="preserve">+ </w:t>
                        </w:r>
                        <w:r>
                          <w:rPr>
                            <w:i/>
                            <w:sz w:val="22"/>
                            <w:szCs w:val="22"/>
                            <w:lang w:eastAsia="en-CA"/>
                          </w:rPr>
                          <w:t xml:space="preserve">  </w:t>
                        </w:r>
                        <w:r w:rsidRPr="008E53FB">
                          <w:rPr>
                            <w:i/>
                            <w:sz w:val="22"/>
                            <w:szCs w:val="22"/>
                            <w:lang w:eastAsia="en-CA"/>
                          </w:rPr>
                          <w:t>β</w:t>
                        </w:r>
                        <w:r w:rsidRPr="008E53FB">
                          <w:rPr>
                            <w:i/>
                            <w:sz w:val="22"/>
                            <w:szCs w:val="22"/>
                            <w:vertAlign w:val="subscript"/>
                            <w:lang w:eastAsia="en-CA"/>
                          </w:rPr>
                          <w:t>2 INTERACTION</w:t>
                        </w:r>
                        <w:r w:rsidRPr="008E53FB">
                          <w:rPr>
                            <w:i/>
                            <w:sz w:val="22"/>
                            <w:szCs w:val="22"/>
                            <w:lang w:eastAsia="en-CA"/>
                          </w:rPr>
                          <w:t xml:space="preserve"> X</w:t>
                        </w:r>
                        <w:r w:rsidRPr="008E53FB">
                          <w:rPr>
                            <w:i/>
                            <w:sz w:val="22"/>
                            <w:szCs w:val="22"/>
                            <w:vertAlign w:val="subscript"/>
                            <w:lang w:eastAsia="en-CA"/>
                          </w:rPr>
                          <w:t>2*</w:t>
                        </w:r>
                        <w:r w:rsidRPr="008E53FB">
                          <w:rPr>
                            <w:i/>
                            <w:sz w:val="22"/>
                            <w:szCs w:val="22"/>
                            <w:lang w:eastAsia="en-CA"/>
                          </w:rPr>
                          <w:t xml:space="preserve">Prepregnancy BMI category </w:t>
                        </w:r>
                        <w:proofErr w:type="gramStart"/>
                        <w:r w:rsidRPr="008E53FB">
                          <w:rPr>
                            <w:i/>
                            <w:sz w:val="22"/>
                            <w:szCs w:val="22"/>
                            <w:lang w:eastAsia="en-CA"/>
                          </w:rPr>
                          <w:t>+  . . .</w:t>
                        </w:r>
                        <w:proofErr w:type="gramEnd"/>
                        <w:r w:rsidRPr="008E53FB">
                          <w:rPr>
                            <w:i/>
                            <w:sz w:val="22"/>
                            <w:szCs w:val="22"/>
                            <w:lang w:eastAsia="en-CA"/>
                          </w:rPr>
                          <w:t xml:space="preserve"> . </w:t>
                        </w:r>
                        <w:proofErr w:type="spellStart"/>
                        <w:r w:rsidRPr="008E53FB">
                          <w:rPr>
                            <w:i/>
                            <w:sz w:val="22"/>
                            <w:szCs w:val="22"/>
                            <w:lang w:eastAsia="en-CA"/>
                          </w:rPr>
                          <w:t>etc</w:t>
                        </w:r>
                        <w:proofErr w:type="spellEnd"/>
                      </w:p>
                    </w:txbxContent>
                  </v:textbox>
                </v:shape>
                <v:line id="Straight Connector 11" o:spid="_x0000_s1058" style="position:absolute;visibility:visible;mso-wrap-style:square" from="10168,2121" to="31548,21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gDwQAAANsAAAAPAAAAZHJzL2Rvd25yZXYueG1sRE/NagIx&#10;EL4XfIcwQm81q6Lo1ihSKEjbS9UHmG7G3cXNZE1GXfv0plDwNh/f7yxWnWvUhUKsPRsYDjJQxIW3&#10;NZcG9rv3lxmoKMgWG89k4EYRVsve0wJz66/8TZetlCqFcMzRQCXS5lrHoiKHceBb4sQdfHAoCYZS&#10;24DXFO4aPcqyqXZYc2qosKW3iorj9uwMnD6/NvH204xkOvn9OIb1bC7jaMxzv1u/ghLq5CH+d29s&#10;mj+Ev1/SAXp5BwAA//8DAFBLAQItABQABgAIAAAAIQDb4fbL7gAAAIUBAAATAAAAAAAAAAAAAAAA&#10;AAAAAABbQ29udGVudF9UeXBlc10ueG1sUEsBAi0AFAAGAAgAAAAhAFr0LFu/AAAAFQEAAAsAAAAA&#10;AAAAAAAAAAAAHwEAAF9yZWxzLy5yZWxzUEsBAi0AFAAGAAgAAAAhAP+wWAPBAAAA2wAAAA8AAAAA&#10;AAAAAAAAAAAABwIAAGRycy9kb3ducmV2LnhtbFBLBQYAAAAAAwADALcAAAD1AgAAAAA=&#10;" strokecolor="#4579b8 [3044]">
                  <o:lock v:ext="edit" shapetype="f"/>
                </v:line>
                <v:line id="Straight Connector 25" o:spid="_x0000_s1059" style="position:absolute;visibility:visible;mso-wrap-style:square" from="38551,2194" to="61813,24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55S9xAAAANsAAAAPAAAAZHJzL2Rvd25yZXYueG1sRI9Ra8JA&#10;EITfC/0PxxZ8qxcjikZPkUJBbF9q/QFrbk2Cub30bqvRX98rFPo4zMw3zHLdu1ZdKMTGs4HRMANF&#10;XHrbcGXg8Pn6PAMVBdli65kM3CjCevX4sMTC+it/0GUvlUoQjgUaqEW6QutY1uQwDn1HnLyTDw4l&#10;yVBpG/Ca4K7VeZZNtcOG00KNHb3UVJ73387A19v7Nt6ObS7TyX13DpvZXMbRmMFTv1mAEurlP/zX&#10;3loD+QR+v6QfoFc/AAAA//8DAFBLAQItABQABgAIAAAAIQDb4fbL7gAAAIUBAAATAAAAAAAAAAAA&#10;AAAAAAAAAABbQ29udGVudF9UeXBlc10ueG1sUEsBAi0AFAAGAAgAAAAhAFr0LFu/AAAAFQEAAAsA&#10;AAAAAAAAAAAAAAAAHwEAAF9yZWxzLy5yZWxzUEsBAi0AFAAGAAgAAAAhAE7nlL3EAAAA2wAAAA8A&#10;AAAAAAAAAAAAAAAABwIAAGRycy9kb3ducmV2LnhtbFBLBQYAAAAAAwADALcAAAD4AgAAAAA=&#10;" strokecolor="#4579b8 [3044]">
                  <o:lock v:ext="edit" shapetype="f"/>
                </v:line>
              </v:group>
            </w:pict>
          </mc:Fallback>
        </mc:AlternateContent>
      </w:r>
      <w:r>
        <w:rPr>
          <w:noProof/>
          <w:lang w:val="en-CA" w:eastAsia="en-CA"/>
        </w:rPr>
        <mc:AlternateContent>
          <mc:Choice Requires="wps">
            <w:drawing>
              <wp:anchor distT="0" distB="0" distL="114300" distR="114300" simplePos="0" relativeHeight="251644928" behindDoc="0" locked="0" layoutInCell="1" allowOverlap="1" wp14:anchorId="3EE3AC35" wp14:editId="3F524465">
                <wp:simplePos x="0" y="0"/>
                <wp:positionH relativeFrom="column">
                  <wp:posOffset>3775710</wp:posOffset>
                </wp:positionH>
                <wp:positionV relativeFrom="paragraph">
                  <wp:posOffset>170180</wp:posOffset>
                </wp:positionV>
                <wp:extent cx="1990090" cy="4445"/>
                <wp:effectExtent l="0" t="0" r="10160" b="33655"/>
                <wp:wrapNone/>
                <wp:docPr id="20"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90090" cy="444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w14:anchorId="08C46312" id="Straight Connector 20" o:spid="_x0000_s1026" style="position:absolute;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297.3pt,13.4pt" to="454pt,1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ldTxgEAAOQDAAAOAAAAZHJzL2Uyb0RvYy54bWysU02P0zAQvSPxHyzfadKqIBo13UNXcFlB&#10;ReEHeB27sbA91tg06b9n7LRZviTEisso9rw3M+95sr0bnWVnhdGAb/lyUXOmvITO+FPLv3x+9+ot&#10;ZzEJ3wkLXrX8oiK/2718sR1Co1bQg+0UMiriYzOElvcphaaqouyVE3EBQXlKakAnEh3xVHUoBqru&#10;bLWq6zfVANgFBKlipNv7Kcl3pb7WSqaPWkeVmG05zZZKxBIfc6x2W9GcUITeyOsY4hlTOGE8NZ1L&#10;3Ysk2Dc0v5VyRiJE0GkhwVWgtZGqaCA1y/oXNcdeBFW0kDkxzDbF/1dWfjgfkJmu5SuyxwtHb3RM&#10;KMypT2wP3pODgIyS5NQQYkOEvT9g1ipHfwwPIL9GylU/JfMhhgk2anQZTmLZWJy/zM6rMTFJl8vN&#10;pq43NIGk3Hq9fp3bVaK5cQPG9F6BY/mj5db47ItoxPkhpgl6g1xHmbqXOdLFqgy2/pPSpDX3K+yy&#10;ZWpvkZ0F7YeQUvm0vLYu6EzTxtqZWP+deMVnqiob+C/kmVE6g08z2RkP+KfuabyNrCf8zYFJd7bg&#10;EbrLAW+vRKtUzL2ufd7VH8+F/vRz7r4DAAD//wMAUEsDBBQABgAIAAAAIQBaU3Pp4AAAAAkBAAAP&#10;AAAAZHJzL2Rvd25yZXYueG1sTI/BToNAEIbvJr7DZky8GLvYFKTI0qhJ04M1xuIDbNkRiOwsYRdK&#10;fXrHkx5n5ss/359vZtuJCQffOlJwt4hAIFXOtFQr+Ci3tykIHzQZ3TlCBWf0sCkuL3KdGXeid5wO&#10;oRYcQj7TCpoQ+kxKXzVotV+4Holvn26wOvA41NIM+sThtpPLKEqk1S3xh0b3+Nxg9XUYrYLd9glf&#10;4vNYr0y8K2+mcv/6/ZYqdX01Pz6ACDiHPxh+9VkdCnY6upGMF52CeL1KGFWwTLgCA+so5XJHXtzH&#10;IItc/m9Q/AAAAP//AwBQSwECLQAUAAYACAAAACEAtoM4kv4AAADhAQAAEwAAAAAAAAAAAAAAAAAA&#10;AAAAW0NvbnRlbnRfVHlwZXNdLnhtbFBLAQItABQABgAIAAAAIQA4/SH/1gAAAJQBAAALAAAAAAAA&#10;AAAAAAAAAC8BAABfcmVscy8ucmVsc1BLAQItABQABgAIAAAAIQDZfldTxgEAAOQDAAAOAAAAAAAA&#10;AAAAAAAAAC4CAABkcnMvZTJvRG9jLnhtbFBLAQItABQABgAIAAAAIQBaU3Pp4AAAAAkBAAAPAAAA&#10;AAAAAAAAAAAAACAEAABkcnMvZG93bnJldi54bWxQSwUGAAAAAAQABADzAAAALQUAAAAA&#10;" strokecolor="#4579b8 [3044]">
                <o:lock v:ext="edit" shapetype="f"/>
              </v:line>
            </w:pict>
          </mc:Fallback>
        </mc:AlternateContent>
      </w:r>
      <w:r>
        <w:rPr>
          <w:noProof/>
          <w:lang w:val="en-CA" w:eastAsia="en-CA"/>
        </w:rPr>
        <mc:AlternateContent>
          <mc:Choice Requires="wps">
            <w:drawing>
              <wp:anchor distT="0" distB="0" distL="114291" distR="114291" simplePos="0" relativeHeight="251650048" behindDoc="0" locked="0" layoutInCell="1" allowOverlap="1" wp14:anchorId="5216BA0C" wp14:editId="4CEC32A7">
                <wp:simplePos x="0" y="0"/>
                <wp:positionH relativeFrom="column">
                  <wp:posOffset>5771514</wp:posOffset>
                </wp:positionH>
                <wp:positionV relativeFrom="paragraph">
                  <wp:posOffset>102235</wp:posOffset>
                </wp:positionV>
                <wp:extent cx="0" cy="53340"/>
                <wp:effectExtent l="0" t="0" r="19050" b="22860"/>
                <wp:wrapNone/>
                <wp:docPr id="23"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5334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8805C81" id="Straight Connector 23" o:spid="_x0000_s1026" style="position:absolute;flip:y;z-index:251650048;visibility:visible;mso-wrap-style:square;mso-width-percent:0;mso-height-percent:0;mso-wrap-distance-left:3.17475mm;mso-wrap-distance-top:0;mso-wrap-distance-right:3.17475mm;mso-wrap-distance-bottom:0;mso-position-horizontal:absolute;mso-position-horizontal-relative:text;mso-position-vertical:absolute;mso-position-vertical-relative:text;mso-width-percent:0;mso-height-percent:0;mso-width-relative:margin;mso-height-relative:margin" from="454.45pt,8.05pt" to="454.45pt,1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FQvzAEAAOkDAAAOAAAAZHJzL2Uyb0RvYy54bWysU02P0zAQvSPxHyzfadIWEIqa7qEruKyg&#10;oix3rzNuLPylsWnSf8/YabN8aaVFXKzYM+/NezOTzc1oDTsBRu1dy5eLmjNw0nfaHVt+/+X9q3ec&#10;xSRcJ4x30PIzRH6zffliM4QGVr73pgNkROJiM4SW9ymFpqqi7MGKuPABHAWVRysSXfFYdSgGYrem&#10;WtX122rw2AX0EmKk19spyLeFXymQ6ZNSERIzLSdtqZxYzod8VtuNaI4oQq/lRYb4BxVWaEdFZ6pb&#10;kQT7jvoPKqsl+uhVWkhvK6+UllA8kJtl/ZubQy8CFC/UnBjmNsX/Rys/nvbIdNfy1ZozJyzN6JBQ&#10;6GOf2M47Rx30yChInRpCbAiwc3vMXuXoDuHOy2+RYtUvwXyJYUobFVqmjA5faUFKk8g2G8sMzvMM&#10;YExMTo+SXt+s16/LdCrRZIJcL2BMH8Bblj9abrTLzRGNON3FlCU8plz0TBKKmHQ2kJON+wyKDFOp&#10;SUxZNdgZZCdBSyKkBJeW2S7xlewMU9qYGViXsk8CL/kZCmUNnwOeEaWyd2kGW+08/q16Gq+S1ZR/&#10;7cDkO7fgwXfnPV5HRftUHF52Py/sz/cCf/xDtz8AAAD//wMAUEsDBBQABgAIAAAAIQDyiAE+2wAA&#10;AAkBAAAPAAAAZHJzL2Rvd25yZXYueG1sTI/BTsMwDIbvSLxDZCRuLG01pq1rOiHGzogBEses8dpC&#10;4lRJtrVvjxEHONr/p9+fq83orDhjiL0nBfksA4HUeNNTq+DtdXe3BBGTJqOtJ1QwYYRNfX1V6dL4&#10;C73geZ9awSUUS62gS2kopYxNh07HmR+QODv64HTiMbTSBH3hcmdlkWUL6XRPfKHTAz522HztT05B&#10;tO3T5/Q++W1hwrTdxQ98zudK3d6MD2sQCcf0B8OPPqtDzU4HfyIThVWwypYrRjlY5CAY+F0cFBTz&#10;e5B1Jf9/UH8DAAD//wMAUEsBAi0AFAAGAAgAAAAhALaDOJL+AAAA4QEAABMAAAAAAAAAAAAAAAAA&#10;AAAAAFtDb250ZW50X1R5cGVzXS54bWxQSwECLQAUAAYACAAAACEAOP0h/9YAAACUAQAACwAAAAAA&#10;AAAAAAAAAAAvAQAAX3JlbHMvLnJlbHNQSwECLQAUAAYACAAAACEA9bhUL8wBAADpAwAADgAAAAAA&#10;AAAAAAAAAAAuAgAAZHJzL2Uyb0RvYy54bWxQSwECLQAUAAYACAAAACEA8ogBPtsAAAAJAQAADwAA&#10;AAAAAAAAAAAAAAAmBAAAZHJzL2Rvd25yZXYueG1sUEsFBgAAAAAEAAQA8wAAAC4FAAAAAA==&#10;" strokecolor="#4579b8 [3044]">
                <o:lock v:ext="edit" shapetype="f"/>
              </v:line>
            </w:pict>
          </mc:Fallback>
        </mc:AlternateContent>
      </w:r>
      <w:r>
        <w:rPr>
          <w:noProof/>
          <w:lang w:val="en-CA" w:eastAsia="en-CA"/>
        </w:rPr>
        <mc:AlternateContent>
          <mc:Choice Requires="wps">
            <w:drawing>
              <wp:anchor distT="0" distB="0" distL="114291" distR="114291" simplePos="0" relativeHeight="251646976" behindDoc="0" locked="0" layoutInCell="1" allowOverlap="1" wp14:anchorId="1C6017C6" wp14:editId="2D7CB802">
                <wp:simplePos x="0" y="0"/>
                <wp:positionH relativeFrom="column">
                  <wp:posOffset>3773804</wp:posOffset>
                </wp:positionH>
                <wp:positionV relativeFrom="paragraph">
                  <wp:posOffset>102235</wp:posOffset>
                </wp:positionV>
                <wp:extent cx="0" cy="53340"/>
                <wp:effectExtent l="0" t="0" r="19050" b="22860"/>
                <wp:wrapNone/>
                <wp:docPr id="22"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5334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8E96E60" id="Straight Connector 22" o:spid="_x0000_s1026" style="position:absolute;flip:y;z-index:251646976;visibility:visible;mso-wrap-style:square;mso-width-percent:0;mso-height-percent:0;mso-wrap-distance-left:3.17475mm;mso-wrap-distance-top:0;mso-wrap-distance-right:3.17475mm;mso-wrap-distance-bottom:0;mso-position-horizontal:absolute;mso-position-horizontal-relative:text;mso-position-vertical:absolute;mso-position-vertical-relative:text;mso-width-percent:0;mso-height-percent:0;mso-width-relative:page;mso-height-relative:page" from="297.15pt,8.05pt" to="297.15pt,1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dsHTzQEAAOkDAAAOAAAAZHJzL2Uyb0RvYy54bWysU02P0zAQvSPtf7B8p0m7gFDUdA9dwWUF&#10;FWW5e51xY62/NDZN+u8ZO212WRASiIsVe+a9eW9msr4ZrWFHwKi9a/lyUXMGTvpOu0PL779+eP2e&#10;s5iE64TxDlp+gshvNlev1kNoYOV7bzpARiQuNkNoeZ9SaKoqyh6siAsfwFFQebQi0RUPVYdiIHZr&#10;qlVdv6sGj11ALyFGer2dgnxT+JUCmT4rFSEx03LSlsqJ5XzIZ7VZi+aAIvRanmWIf1BhhXZUdKa6&#10;FUmw76h/obJaoo9epYX0tvJKaQnFA7lZ1i/c7HsRoHih5sQwtyn+P1r56bhDpruWr1acOWFpRvuE&#10;Qh/6xLbeOeqgR0ZB6tQQYkOArdth9ipHtw93Xj5GilU/BfMlhiltVGiZMjp8owUpTSLbbCwzOM0z&#10;gDExOT1Ken17ff2mTKcSTSbI9QLG9BG8Zfmj5Ua73BzRiONdTFnCU8pZzyShiEknAznZuC+gyDCV&#10;msSUVYOtQXYUtCRCSnBpme0SX8nOMKWNmYF1KftH4Dk/Q6Gs4d+AZ0Sp7F2awVY7j7+rnsaLZDXl&#10;Xzow+c4tePDdaYeXUdE+FYfn3c8L+/xe4E9/6OYHAAAA//8DAFBLAwQUAAYACAAAACEA9oJYu9sA&#10;AAAJAQAADwAAAGRycy9kb3ducmV2LnhtbEyPwU7DMAyG70i8Q2Qkbixt6SYoTSfE2BkxQOKYNaYt&#10;JE6VZFv79hhxgKP9f/r9uV5Pzoojhjh4UpAvMhBIrTcDdQpeX7ZXNyBi0mS09YQKZoywbs7Pal0Z&#10;f6JnPO5SJ7iEYqUV9CmNlZSx7dHpuPAjEmcfPjideAydNEGfuNxZWWTZSjo9EF/o9YgPPbZfu4NT&#10;EG33+Dm/zX5TmDBvtvEdn/JSqcuL6f4ORMIp/cHwo8/q0LDT3h/IRGEVLG/La0Y5WOUgGPhd7BUU&#10;5RJkU8v/HzTfAAAA//8DAFBLAQItABQABgAIAAAAIQC2gziS/gAAAOEBAAATAAAAAAAAAAAAAAAA&#10;AAAAAABbQ29udGVudF9UeXBlc10ueG1sUEsBAi0AFAAGAAgAAAAhADj9If/WAAAAlAEAAAsAAAAA&#10;AAAAAAAAAAAALwEAAF9yZWxzLy5yZWxzUEsBAi0AFAAGAAgAAAAhAPt2wdPNAQAA6QMAAA4AAAAA&#10;AAAAAAAAAAAALgIAAGRycy9lMm9Eb2MueG1sUEsBAi0AFAAGAAgAAAAhAPaCWLvbAAAACQEAAA8A&#10;AAAAAAAAAAAAAAAAJwQAAGRycy9kb3ducmV2LnhtbFBLBQYAAAAABAAEAPMAAAAvBQAAAAA=&#10;" strokecolor="#4579b8 [3044]">
                <o:lock v:ext="edit" shapetype="f"/>
              </v:line>
            </w:pict>
          </mc:Fallback>
        </mc:AlternateContent>
      </w:r>
      <w:r>
        <w:rPr>
          <w:noProof/>
          <w:lang w:val="en-CA" w:eastAsia="en-CA"/>
        </w:rPr>
        <mc:AlternateContent>
          <mc:Choice Requires="wps">
            <w:drawing>
              <wp:anchor distT="0" distB="0" distL="114291" distR="114291" simplePos="0" relativeHeight="251639808" behindDoc="0" locked="0" layoutInCell="1" allowOverlap="1" wp14:anchorId="24ABFD98" wp14:editId="752C7407">
                <wp:simplePos x="0" y="0"/>
                <wp:positionH relativeFrom="column">
                  <wp:posOffset>1068069</wp:posOffset>
                </wp:positionH>
                <wp:positionV relativeFrom="paragraph">
                  <wp:posOffset>128270</wp:posOffset>
                </wp:positionV>
                <wp:extent cx="0" cy="53340"/>
                <wp:effectExtent l="0" t="0" r="19050" b="22860"/>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5334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BDE3F7E" id="Straight Connector 12" o:spid="_x0000_s1026" style="position:absolute;flip:y;z-index:251639808;visibility:visible;mso-wrap-style:square;mso-width-percent:0;mso-height-percent:0;mso-wrap-distance-left:3.17475mm;mso-wrap-distance-top:0;mso-wrap-distance-right:3.17475mm;mso-wrap-distance-bottom:0;mso-position-horizontal:absolute;mso-position-horizontal-relative:text;mso-position-vertical:absolute;mso-position-vertical-relative:text;mso-width-percent:0;mso-height-percent:0;mso-width-relative:page;mso-height-relative:page" from="84.1pt,10.1pt" to="84.1pt,1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X0hzAEAAOkDAAAOAAAAZHJzL2Uyb0RvYy54bWysU8GO0zAQvSPtP1i+06RdQChquoeu4LKC&#10;irLcvY7dWGt7rLFp0r9n7LTZZUFIIC5W7Jn35r2ZyfpmdJYdFUYDvuXLRc2Z8hI64w8tv//64fV7&#10;zmISvhMWvGr5SUV+s7l6tR5Co1bQg+0UMiLxsRlCy/uUQlNVUfbKibiAoDwFNaATia54qDoUA7E7&#10;W63q+l01AHYBQaoY6fV2CvJN4ddayfRZ66gSsy0nbamcWM6HfFabtWgOKEJv5FmG+AcVThhPRWeq&#10;W5EE+47mFypnJEIEnRYSXAVaG6mKB3KzrF+42fciqOKFmhPD3Kb4/2jlp+MOmelodivOvHA0o31C&#10;YQ59YlvwnjoIyChInRpCbAiw9TvMXuXo9+EO5GOkWPVTMF9imNJGjY5pa8I3KlKaRLbZWGZwmmeg&#10;xsTk9Cjp9e319ZsynUo0mSDXCxjTRwWO5Y+WW+Nzc0QjjncxZQlPKWc9k4QiJp2sysnWf1GaDFOp&#10;SUxZNbW1yI6ClkRIqXxaZrvEV7IzTBtrZ2Bdyv4ReM7PUFXW8G/AM6JUBp9msDMe8HfV03iRrKf8&#10;Swcm37kFD9CddngZFe1TcXje/bywz+8F/vSHbn4AAAD//wMAUEsDBBQABgAIAAAAIQBOhgzZ2gAA&#10;AAkBAAAPAAAAZHJzL2Rvd25yZXYueG1sTI9BT8MwDIXvSPyHyEjcWLoKVVVpOk2MnRGDSRyzxrRl&#10;iVMl2db+ezwucLLe89Pz53o1OSvOGOLgScFykYFAar0ZqFPw8b59KEHEpMlo6wkVzBhh1dze1Loy&#10;/kJveN6lTnAJxUor6FMaKylj26PTceFHJN59+eB0Yhk6aYK+cLmzMs+yQjo9EF/o9YjPPbbH3ckp&#10;iLZ7+Z73s9/kJsybbfzE1+WjUvd30/oJRMIp/YXhis/o0DDTwZ/IRGFZF2XOUQV5xvMa+DUObJQF&#10;yKaW/z9ofgAAAP//AwBQSwECLQAUAAYACAAAACEAtoM4kv4AAADhAQAAEwAAAAAAAAAAAAAAAAAA&#10;AAAAW0NvbnRlbnRfVHlwZXNdLnhtbFBLAQItABQABgAIAAAAIQA4/SH/1gAAAJQBAAALAAAAAAAA&#10;AAAAAAAAAC8BAABfcmVscy8ucmVsc1BLAQItABQABgAIAAAAIQDhuX0hzAEAAOkDAAAOAAAAAAAA&#10;AAAAAAAAAC4CAABkcnMvZTJvRG9jLnhtbFBLAQItABQABgAIAAAAIQBOhgzZ2gAAAAkBAAAPAAAA&#10;AAAAAAAAAAAAACYEAABkcnMvZG93bnJldi54bWxQSwUGAAAAAAQABADzAAAALQUAAAAA&#10;" strokecolor="#4579b8 [3044]">
                <o:lock v:ext="edit" shapetype="f"/>
              </v:line>
            </w:pict>
          </mc:Fallback>
        </mc:AlternateContent>
      </w:r>
      <w:r>
        <w:rPr>
          <w:noProof/>
          <w:lang w:val="en-CA" w:eastAsia="en-CA"/>
        </w:rPr>
        <mc:AlternateContent>
          <mc:Choice Requires="wps">
            <w:drawing>
              <wp:anchor distT="0" distB="0" distL="114291" distR="114291" simplePos="0" relativeHeight="251641856" behindDoc="0" locked="0" layoutInCell="1" allowOverlap="1" wp14:anchorId="456C1925" wp14:editId="5F0D69CB">
                <wp:simplePos x="0" y="0"/>
                <wp:positionH relativeFrom="column">
                  <wp:posOffset>3207384</wp:posOffset>
                </wp:positionH>
                <wp:positionV relativeFrom="paragraph">
                  <wp:posOffset>128270</wp:posOffset>
                </wp:positionV>
                <wp:extent cx="0" cy="53340"/>
                <wp:effectExtent l="0" t="0" r="19050" b="2286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5334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AB0F75" id="Straight Connector 13" o:spid="_x0000_s1026" style="position:absolute;flip:y;z-index:251641856;visibility:visible;mso-wrap-style:square;mso-width-percent:0;mso-height-percent:0;mso-wrap-distance-left:3.17475mm;mso-wrap-distance-top:0;mso-wrap-distance-right:3.17475mm;mso-wrap-distance-bottom:0;mso-position-horizontal:absolute;mso-position-horizontal-relative:text;mso-position-vertical:absolute;mso-position-vertical-relative:text;mso-width-percent:0;mso-height-percent:0;mso-width-relative:margin;mso-height-relative:margin" from="252.55pt,10.1pt" to="252.55pt,1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jdzAEAAOkDAAAOAAAAZHJzL2Uyb0RvYy54bWysU02P0zAQvSPxHyzfadItIBQ13UNXcFlB&#10;Rdm9e51xY62/NDZN+u8ZO212FxASiIsVe+a9eW9msr4erWFHwKi9a/lyUXMGTvpOu0PL7759fPOB&#10;s5iE64TxDlp+gsivN69frYfQwJXvvekAGZG42Ayh5X1KoamqKHuwIi58AEdB5dGKRFc8VB2Kgdit&#10;qa7q+n01eOwCegkx0uvNFOSbwq8UyPRFqQiJmZaTtlROLOdDPqvNWjQHFKHX8ixD/IMKK7SjojPV&#10;jUiCfUf9C5XVEn30Ki2kt5VXSksoHsjNsv7Jzb4XAYoXak4Mc5vi/6OVn487ZLqj2a04c8LSjPYJ&#10;hT70iW29c9RBj4yC1KkhxIYAW7fD7FWObh9uvXyMFKteBPMlhiltVGiZMjrcU5HSJLLNxjKD0zwD&#10;GBOT06Ok13er1dsynUo0mSDXCxjTJ/CW5Y+WG+1yc0QjjrcxZQlPKWc9k4QiJp0M5GTjvoIiw1Rq&#10;ElNWDbYG2VHQkggpwaVltkt8JTvDlDZmBtal7B+B5/wMhbKGfwOeEaWyd2kGW+08/q56Gi+S1ZR/&#10;6cDkO7fgwXenHV5GRftUHJ53Py/s83uBP/2hmx8AAAD//wMAUEsDBBQABgAIAAAAIQD1+CWH2gAA&#10;AAkBAAAPAAAAZHJzL2Rvd25yZXYueG1sTI/BTsMwDIbvSLxDZCRuLGnFpqk0nRBjZ8QAiWPWmLaQ&#10;OFWSbe3bY8QBjv796ffnejN5J04Y0xBIQ7FQIJDaYAfqNLy+7G7WIFI2ZI0LhBpmTLBpLi9qU9lw&#10;pmc87XMnuIRSZTT0OY+VlKnt0Zu0CCMS7z5C9CbzGDtpozlzuXeyVGolvRmIL/RmxIce26/90WtI&#10;rnv8nN/msC1tnLe79I5Pxa3W11fT/R2IjFP+g+FHn9WhYadDOJJNwmlYqmXBqIZSlSAY+A0OHKxX&#10;IJta/v+g+QYAAP//AwBQSwECLQAUAAYACAAAACEAtoM4kv4AAADhAQAAEwAAAAAAAAAAAAAAAAAA&#10;AAAAW0NvbnRlbnRfVHlwZXNdLnhtbFBLAQItABQABgAIAAAAIQA4/SH/1gAAAJQBAAALAAAAAAAA&#10;AAAAAAAAAC8BAABfcmVscy8ucmVsc1BLAQItABQABgAIAAAAIQDvd+jdzAEAAOkDAAAOAAAAAAAA&#10;AAAAAAAAAC4CAABkcnMvZTJvRG9jLnhtbFBLAQItABQABgAIAAAAIQD1+CWH2gAAAAkBAAAPAAAA&#10;AAAAAAAAAAAAACYEAABkcnMvZG93bnJldi54bWxQSwUGAAAAAAQABADzAAAALQUAAAAA&#10;" strokecolor="#4579b8 [3044]">
                <o:lock v:ext="edit" shapetype="f"/>
              </v:line>
            </w:pict>
          </mc:Fallback>
        </mc:AlternateContent>
      </w:r>
    </w:p>
    <w:p w14:paraId="245AF12E" w14:textId="77777777" w:rsidR="00A132FB" w:rsidRPr="006B3978" w:rsidRDefault="00A132FB" w:rsidP="006D3ED3">
      <w:pPr>
        <w:contextualSpacing/>
        <w:jc w:val="both"/>
        <w:rPr>
          <w:lang w:eastAsia="en-CA"/>
        </w:rPr>
      </w:pPr>
    </w:p>
    <w:p w14:paraId="4FE3264F" w14:textId="77777777" w:rsidR="00495094" w:rsidRDefault="00495094" w:rsidP="006D3ED3">
      <w:pPr>
        <w:contextualSpacing/>
        <w:jc w:val="both"/>
        <w:rPr>
          <w:lang w:eastAsia="en-CA"/>
        </w:rPr>
      </w:pPr>
    </w:p>
    <w:p w14:paraId="5841922B" w14:textId="77777777" w:rsidR="00495094" w:rsidRPr="008E53FB" w:rsidRDefault="00495094" w:rsidP="006D3ED3">
      <w:pPr>
        <w:contextualSpacing/>
        <w:jc w:val="both"/>
        <w:rPr>
          <w:sz w:val="14"/>
          <w:szCs w:val="14"/>
          <w:lang w:eastAsia="en-CA"/>
        </w:rPr>
      </w:pPr>
    </w:p>
    <w:p w14:paraId="669163EB" w14:textId="77777777" w:rsidR="008163A0" w:rsidRDefault="006B3978" w:rsidP="006D3ED3">
      <w:pPr>
        <w:contextualSpacing/>
        <w:jc w:val="both"/>
        <w:rPr>
          <w:iCs/>
        </w:rPr>
      </w:pPr>
      <w:r>
        <w:rPr>
          <w:iCs/>
        </w:rPr>
        <w:t>4</w:t>
      </w:r>
      <w:r w:rsidR="008D6E99">
        <w:rPr>
          <w:iCs/>
        </w:rPr>
        <w:t xml:space="preserve">) </w:t>
      </w:r>
      <w:r>
        <w:rPr>
          <w:iCs/>
        </w:rPr>
        <w:t xml:space="preserve">Given that </w:t>
      </w:r>
      <w:r>
        <w:rPr>
          <w:lang w:eastAsia="en-CA"/>
        </w:rPr>
        <w:t>20%</w:t>
      </w:r>
      <w:r w:rsidR="006F4469" w:rsidRPr="001F0FDE">
        <w:rPr>
          <w:lang w:eastAsia="en-CA"/>
        </w:rPr>
        <w:fldChar w:fldCharType="begin">
          <w:fldData xml:space="preserve">PFJlZm1hbj48Q2l0ZT48QXV0aG9yPkR1cmllPC9BdXRob3I+PFllYXI+MjAxMTwvWWVhcj48UmVj
TnVtPjM2MjE8L1JlY051bT48SURUZXh0PkVmZmVjdCBvZiBzZWNvbmQtdHJpbWVzdGVyIGFuZCB0
aGlyZC10cmltZXN0ZXIgcmF0ZSBvZiBnZXN0YXRpb25hbCB3ZWlnaHQgZ2FpbiBvbiBtYXRlcm5h
bCBhbmQgbmVvbmF0YWwgb3V0Y29tZXM8L0lEVGV4dD48TURMIFJlZl9UeXBlPSJKb3VybmFsIj48
UmVmX1R5cGU+Sm91cm5hbDwvUmVmX1R5cGU+PFJlZl9JRD4zNjIxPC9SZWZfSUQ+PFRpdGxlX1By
aW1hcnk+RWZmZWN0IG9mIHNlY29uZC10cmltZXN0ZXIgYW5kIHRoaXJkLXRyaW1lc3RlciByYXRl
IG9mIGdlc3RhdGlvbmFsIHdlaWdodCBnYWluIG9uIG1hdGVybmFsIGFuZCBuZW9uYXRhbCBvdXRj
b21lczwvVGl0bGVfUHJpbWFyeT48QXV0aG9yc19QcmltYXJ5PkR1cmllLEQuRS48L0F1dGhvcnNf
UHJpbWFyeT48QXV0aG9yc19QcmltYXJ5PlRob3JuYnVyZyxMLkwuPC9BdXRob3JzX1ByaW1hcnk+
PEF1dGhvcnNfUHJpbWFyeT5HbGFudHosSi5DLjwvQXV0aG9yc19QcmltYXJ5PjxEYXRlX1ByaW1h
cnk+MjAxMS85PC9EYXRlX1ByaW1hcnk+PEtleXdvcmRzPkFkdWx0PC9LZXl3b3Jkcz48S2V5d29y
ZHM+QXJ0aWNsZTwvS2V5d29yZHM+PEtleXdvcmRzPkJpcnRoPC9LZXl3b3Jkcz48S2V5d29yZHM+
QmlydGggV2VpZ2h0PC9LZXl3b3Jkcz48S2V5d29yZHM+Qm9keSBNYXNzPC9LZXl3b3Jkcz48S2V5
d29yZHM+Qm9keSBNYXNzIEluZGV4PC9LZXl3b3Jkcz48S2V5d29yZHM+Q2hpLVNxdWFyZSBEaXN0
cmlidXRpb248L0tleXdvcmRzPjxLZXl3b3Jkcz5Db2hvcnQgU3R1ZGllczwvS2V5d29yZHM+PEtl
eXdvcmRzPkNvbW9yYmlkaXR5PC9LZXl3b3Jkcz48S2V5d29yZHM+RGVsaXZlcnk8L0tleXdvcmRz
PjxLZXl3b3Jkcz5lcGlkZW1pb2xvZ3k8L0tleXdvcmRzPjxLZXl3b3Jkcz5GZW1hbGU8L0tleXdv
cmRzPjxLZXl3b3Jkcz5HdWlkZWxpbmVzPC9LZXl3b3Jkcz48S2V5d29yZHM+R3luZWNvbG9neTwv
S2V5d29yZHM+PEtleXdvcmRzPkh1bWFuczwvS2V5d29yZHM+PEtleXdvcmRzPkxpdmUgQmlydGg8
L0tleXdvcmRzPjxLZXl3b3Jkcz5NYXRlcm5hbCBBZ2U8L0tleXdvcmRzPjxLZXl3b3Jkcz5tZXRo
b2RzPC9LZXl3b3Jkcz48S2V5d29yZHM+TmV3IFlvcms8L0tleXdvcmRzPjxLZXl3b3Jkcz5PYmVz
aXR5PC9LZXl3b3Jkcz48S2V5d29yZHM+T2JzdGV0cmljczwvS2V5d29yZHM+PEtleXdvcmRzPk9k
ZHMgUmF0aW88L0tleXdvcmRzPjxLZXl3b3Jkcz5PdmVyd2VpZ2h0PC9LZXl3b3Jkcz48S2V5d29y
ZHM+cGh5c2lvbG9neTwvS2V5d29yZHM+PEtleXdvcmRzPlByZWduYW5jeTwvS2V5d29yZHM+PEtl
eXdvcmRzPlByZWduYW5jeSBPdXRjb21lPC9LZXl3b3Jkcz48S2V5d29yZHM+UHJlZ25hbmN5IFRy
aW1lc3RlcixTZWNvbmQ8L0tleXdvcmRzPjxLZXl3b3Jkcz5QcmVnbmFuY3kgVHJpbWVzdGVyLFRo
aXJkPC9LZXl3b3Jkcz48S2V5d29yZHM+UmV0cm9zcGVjdGl2ZSBTdHVkaWVzPC9LZXl3b3Jkcz48
S2V5d29yZHM+VW5pdmVyc2l0aWVzPC9LZXl3b3Jkcz48S2V5d29yZHM+V2VpZ2h0IEdhaW48L0tl
eXdvcmRzPjxLZXl3b3Jkcz5XZWlnaHQgTG9zczwvS2V5d29yZHM+PEtleXdvcmRzPldvbWVuPC9L
ZXl3b3Jkcz48UmVwcmludD5Ob3QgaW4gRmlsZTwvUmVwcmludD48U3RhcnRfUGFnZT41Njk8L1N0
YXJ0X1BhZ2U+PEVuZF9QYWdlPjU3NTwvRW5kX1BhZ2U+PFBlcmlvZGljYWw+T2JzdGV0IEd5bmVj
b2wuPC9QZXJpb2RpY2FsPjxWb2x1bWU+MTE4PC9Wb2x1bWU+PElzc3VlPjM8L0lzc3VlPjxNaXNj
XzM+MTAuMTA5Ny9BT0cuMGIwMTNlMzE4MjI4OWY0MiBbZG9pXTswMDAwNjI1MC0yMDExMDkwMDAt
MDAwMTEgW3BpaV08L01pc2NfMz48QWRkcmVzcz5EZXBhcnRtZW50IG9mIE9ic3RldHJpY3MgYW5k
IEd5bmVjb2xvZ3ksIFNlY3Rpb24gb2YgTWF0ZXJuYWwgRmV0YWwgTWVkaWNpbmUsIFVuaXZlcnNp
dHkgb2YgUm9jaGVzdGVyIE1lZGljYWwgQ2VudGVyLCBSb2NoZXN0ZXIsIE5ldyBZb3JrIDE0NjQy
LCBVU0EuIGRhbmllbGxlZHVyaWVAZ21haWwuY29tPC9BZGRyZXNzPjxXZWJfVVJMPlBNOjIxODYw
Mjg1PC9XZWJfVVJMPjxaWl9Kb3VybmFsU3RkQWJicmV2PjxmIG5hbWU9IlN5c3RlbSI+T2JzdGV0
IEd5bmVjb2wuPC9mPjwvWlpfSm91cm5hbFN0ZEFiYnJldj48WlpfV29ya2Zvcm1JRD4xPC9aWl9X
b3JrZm9ybUlEPjwvTURMPjwvQ2l0ZT48L1JlZm1hbj4A
</w:fldData>
        </w:fldChar>
      </w:r>
      <w:r w:rsidR="0085648E">
        <w:rPr>
          <w:lang w:eastAsia="en-CA"/>
        </w:rPr>
        <w:instrText xml:space="preserve"> ADDIN REFMGR.CITE </w:instrText>
      </w:r>
      <w:r w:rsidR="0085648E">
        <w:rPr>
          <w:lang w:eastAsia="en-CA"/>
        </w:rPr>
        <w:fldChar w:fldCharType="begin">
          <w:fldData xml:space="preserve">PFJlZm1hbj48Q2l0ZT48QXV0aG9yPkR1cmllPC9BdXRob3I+PFllYXI+MjAxMTwvWWVhcj48UmVj
TnVtPjM2MjE8L1JlY051bT48SURUZXh0PkVmZmVjdCBvZiBzZWNvbmQtdHJpbWVzdGVyIGFuZCB0
aGlyZC10cmltZXN0ZXIgcmF0ZSBvZiBnZXN0YXRpb25hbCB3ZWlnaHQgZ2FpbiBvbiBtYXRlcm5h
bCBhbmQgbmVvbmF0YWwgb3V0Y29tZXM8L0lEVGV4dD48TURMIFJlZl9UeXBlPSJKb3VybmFsIj48
UmVmX1R5cGU+Sm91cm5hbDwvUmVmX1R5cGU+PFJlZl9JRD4zNjIxPC9SZWZfSUQ+PFRpdGxlX1By
aW1hcnk+RWZmZWN0IG9mIHNlY29uZC10cmltZXN0ZXIgYW5kIHRoaXJkLXRyaW1lc3RlciByYXRl
IG9mIGdlc3RhdGlvbmFsIHdlaWdodCBnYWluIG9uIG1hdGVybmFsIGFuZCBuZW9uYXRhbCBvdXRj
b21lczwvVGl0bGVfUHJpbWFyeT48QXV0aG9yc19QcmltYXJ5PkR1cmllLEQuRS48L0F1dGhvcnNf
UHJpbWFyeT48QXV0aG9yc19QcmltYXJ5PlRob3JuYnVyZyxMLkwuPC9BdXRob3JzX1ByaW1hcnk+
PEF1dGhvcnNfUHJpbWFyeT5HbGFudHosSi5DLjwvQXV0aG9yc19QcmltYXJ5PjxEYXRlX1ByaW1h
cnk+MjAxMS85PC9EYXRlX1ByaW1hcnk+PEtleXdvcmRzPkFkdWx0PC9LZXl3b3Jkcz48S2V5d29y
ZHM+QXJ0aWNsZTwvS2V5d29yZHM+PEtleXdvcmRzPkJpcnRoPC9LZXl3b3Jkcz48S2V5d29yZHM+
QmlydGggV2VpZ2h0PC9LZXl3b3Jkcz48S2V5d29yZHM+Qm9keSBNYXNzPC9LZXl3b3Jkcz48S2V5
d29yZHM+Qm9keSBNYXNzIEluZGV4PC9LZXl3b3Jkcz48S2V5d29yZHM+Q2hpLVNxdWFyZSBEaXN0
cmlidXRpb248L0tleXdvcmRzPjxLZXl3b3Jkcz5Db2hvcnQgU3R1ZGllczwvS2V5d29yZHM+PEtl
eXdvcmRzPkNvbW9yYmlkaXR5PC9LZXl3b3Jkcz48S2V5d29yZHM+RGVsaXZlcnk8L0tleXdvcmRz
PjxLZXl3b3Jkcz5lcGlkZW1pb2xvZ3k8L0tleXdvcmRzPjxLZXl3b3Jkcz5GZW1hbGU8L0tleXdv
cmRzPjxLZXl3b3Jkcz5HdWlkZWxpbmVzPC9LZXl3b3Jkcz48S2V5d29yZHM+R3luZWNvbG9neTwv
S2V5d29yZHM+PEtleXdvcmRzPkh1bWFuczwvS2V5d29yZHM+PEtleXdvcmRzPkxpdmUgQmlydGg8
L0tleXdvcmRzPjxLZXl3b3Jkcz5NYXRlcm5hbCBBZ2U8L0tleXdvcmRzPjxLZXl3b3Jkcz5tZXRo
b2RzPC9LZXl3b3Jkcz48S2V5d29yZHM+TmV3IFlvcms8L0tleXdvcmRzPjxLZXl3b3Jkcz5PYmVz
aXR5PC9LZXl3b3Jkcz48S2V5d29yZHM+T2JzdGV0cmljczwvS2V5d29yZHM+PEtleXdvcmRzPk9k
ZHMgUmF0aW88L0tleXdvcmRzPjxLZXl3b3Jkcz5PdmVyd2VpZ2h0PC9LZXl3b3Jkcz48S2V5d29y
ZHM+cGh5c2lvbG9neTwvS2V5d29yZHM+PEtleXdvcmRzPlByZWduYW5jeTwvS2V5d29yZHM+PEtl
eXdvcmRzPlByZWduYW5jeSBPdXRjb21lPC9LZXl3b3Jkcz48S2V5d29yZHM+UHJlZ25hbmN5IFRy
aW1lc3RlcixTZWNvbmQ8L0tleXdvcmRzPjxLZXl3b3Jkcz5QcmVnbmFuY3kgVHJpbWVzdGVyLFRo
aXJkPC9LZXl3b3Jkcz48S2V5d29yZHM+UmV0cm9zcGVjdGl2ZSBTdHVkaWVzPC9LZXl3b3Jkcz48
S2V5d29yZHM+VW5pdmVyc2l0aWVzPC9LZXl3b3Jkcz48S2V5d29yZHM+V2VpZ2h0IEdhaW48L0tl
eXdvcmRzPjxLZXl3b3Jkcz5XZWlnaHQgTG9zczwvS2V5d29yZHM+PEtleXdvcmRzPldvbWVuPC9L
ZXl3b3Jkcz48UmVwcmludD5Ob3QgaW4gRmlsZTwvUmVwcmludD48U3RhcnRfUGFnZT41Njk8L1N0
YXJ0X1BhZ2U+PEVuZF9QYWdlPjU3NTwvRW5kX1BhZ2U+PFBlcmlvZGljYWw+T2JzdGV0IEd5bmVj
b2wuPC9QZXJpb2RpY2FsPjxWb2x1bWU+MTE4PC9Wb2x1bWU+PElzc3VlPjM8L0lzc3VlPjxNaXNj
XzM+MTAuMTA5Ny9BT0cuMGIwMTNlMzE4MjI4OWY0MiBbZG9pXTswMDAwNjI1MC0yMDExMDkwMDAt
MDAwMTEgW3BpaV08L01pc2NfMz48QWRkcmVzcz5EZXBhcnRtZW50IG9mIE9ic3RldHJpY3MgYW5k
IEd5bmVjb2xvZ3ksIFNlY3Rpb24gb2YgTWF0ZXJuYWwgRmV0YWwgTWVkaWNpbmUsIFVuaXZlcnNp
dHkgb2YgUm9jaGVzdGVyIE1lZGljYWwgQ2VudGVyLCBSb2NoZXN0ZXIsIE5ldyBZb3JrIDE0NjQy
LCBVU0EuIGRhbmllbGxlZHVyaWVAZ21haWwuY29tPC9BZGRyZXNzPjxXZWJfVVJMPlBNOjIxODYw
Mjg1PC9XZWJfVVJMPjxaWl9Kb3VybmFsU3RkQWJicmV2PjxmIG5hbWU9IlN5c3RlbSI+T2JzdGV0
IEd5bmVjb2wuPC9mPjwvWlpfSm91cm5hbFN0ZEFiYnJldj48WlpfV29ya2Zvcm1JRD4xPC9aWl9X
b3JrZm9ybUlEPjwvTURMPjwvQ2l0ZT48L1JlZm1hbj4A
</w:fldData>
        </w:fldChar>
      </w:r>
      <w:r w:rsidR="0085648E">
        <w:rPr>
          <w:lang w:eastAsia="en-CA"/>
        </w:rPr>
        <w:instrText xml:space="preserve"> ADDIN EN.CITE.DATA </w:instrText>
      </w:r>
      <w:r w:rsidR="0085648E">
        <w:rPr>
          <w:lang w:eastAsia="en-CA"/>
        </w:rPr>
      </w:r>
      <w:r w:rsidR="0085648E">
        <w:rPr>
          <w:lang w:eastAsia="en-CA"/>
        </w:rPr>
        <w:fldChar w:fldCharType="end"/>
      </w:r>
      <w:r w:rsidR="006F4469" w:rsidRPr="001F0FDE">
        <w:rPr>
          <w:lang w:eastAsia="en-CA"/>
        </w:rPr>
      </w:r>
      <w:r w:rsidR="006F4469" w:rsidRPr="001F0FDE">
        <w:rPr>
          <w:lang w:eastAsia="en-CA"/>
        </w:rPr>
        <w:fldChar w:fldCharType="separate"/>
      </w:r>
      <w:r w:rsidRPr="001F0FDE">
        <w:rPr>
          <w:noProof/>
          <w:vertAlign w:val="superscript"/>
          <w:lang w:eastAsia="en-CA"/>
        </w:rPr>
        <w:t>3</w:t>
      </w:r>
      <w:r w:rsidR="006F4469" w:rsidRPr="001F0FDE">
        <w:rPr>
          <w:lang w:eastAsia="en-CA"/>
        </w:rPr>
        <w:fldChar w:fldCharType="end"/>
      </w:r>
      <w:r>
        <w:rPr>
          <w:lang w:eastAsia="en-CA"/>
        </w:rPr>
        <w:t>-30%</w:t>
      </w:r>
      <w:r w:rsidR="006F4469">
        <w:rPr>
          <w:lang w:eastAsia="en-CA"/>
        </w:rPr>
        <w:fldChar w:fldCharType="begin">
          <w:fldData xml:space="preserve">PFJlZm1hbj48Q2l0ZT48QXV0aG9yPktvd2FsPC9BdXRob3I+PFllYXI+MjAxMjwvWWVhcj48UmVj
TnVtPjMzMDU8L1JlY051bT48SURUZXh0PkNoYXJhY3RlcmlzdGljcyBvZiB3ZWlnaHQgZ2FpbiBp
biBwcmVnbmFuY3kgYW1vbmcgQ2FuYWRpYW4gd29tZW48L0lEVGV4dD48TURMIFJlZl9UeXBlPSJK
b3VybmFsIj48UmVmX1R5cGU+Sm91cm5hbDwvUmVmX1R5cGU+PFJlZl9JRD4zMzA1PC9SZWZfSUQ+
PFRpdGxlX1ByaW1hcnk+Q2hhcmFjdGVyaXN0aWNzIG9mIHdlaWdodCBnYWluIGluIHByZWduYW5j
eSBhbW9uZyBDYW5hZGlhbiB3b21lbjwvVGl0bGVfUHJpbWFyeT48QXV0aG9yc19QcmltYXJ5Pktv
d2FsLEMuPC9BdXRob3JzX1ByaW1hcnk+PEF1dGhvcnNfUHJpbWFyeT5LdWssSi48L0F1dGhvcnNf
UHJpbWFyeT48QXV0aG9yc19QcmltYXJ5PlRhbWltLEguPC9BdXRob3JzX1ByaW1hcnk+PERhdGVf
UHJpbWFyeT4yMDEyLzQ8L0RhdGVfUHJpbWFyeT48S2V5d29yZHM+QWR1bHQ8L0tleXdvcmRzPjxL
ZXl3b3Jkcz5BZ2VkPC9LZXl3b3Jkcz48S2V5d29yZHM+YW5hbHlzaXM8L0tleXdvcmRzPjxLZXl3
b3Jkcz5BcnRpY2xlPC9LZXl3b3Jkcz48S2V5d29yZHM+QmlydGg8L0tleXdvcmRzPjxLZXl3b3Jk
cz5Cb2R5IE1hc3MgSW5kZXg8L0tleXdvcmRzPjxLZXl3b3Jkcz5DYW5hZGE8L0tleXdvcmRzPjxL
ZXl3b3Jkcz5EYXRhIEFuYWx5c2lzPC9LZXl3b3Jkcz48S2V5d29yZHM+ZXBpZGVtaW9sb2d5PC9L
ZXl3b3Jkcz48S2V5d29yZHM+RXVyb3BlYW4gQ29udGluZW50YWwgQW5jZXN0cnkgR3JvdXA8L0tl
eXdvcmRzPjxLZXl3b3Jkcz5FeHBlcmllbmNlPC9LZXl3b3Jkcz48S2V5d29yZHM+RmVtYWxlPC9L
ZXl3b3Jkcz48S2V5d29yZHM+R3VpZGVsaW5lczwvS2V5d29yZHM+PEtleXdvcmRzPkhlYWx0aDwv
S2V5d29yZHM+PEtleXdvcmRzPkhlYWx0aCBTdXJ2ZXlzPC9LZXl3b3Jkcz48S2V5d29yZHM+SHVt
YW5zPC9LZXl3b3Jkcz48S2V5d29yZHM+TGl2ZSBCaXJ0aDwvS2V5d29yZHM+PEtleXdvcmRzPkxv
Z2lzdGljIE1vZGVsczwvS2V5d29yZHM+PEtleXdvcmRzPk1hdGVybmFsIEFnZTwvS2V5d29yZHM+
PEtleXdvcmRzPk9iZXNpdHk8L0tleXdvcmRzPjxLZXl3b3Jkcz5PdmVyd2VpZ2h0PC9LZXl3b3Jk
cz48S2V5d29yZHM+UGFyaXR5PC9LZXl3b3Jkcz48S2V5d29yZHM+UHJlZ25hbmN5PC9LZXl3b3Jk
cz48S2V5d29yZHM+UHJlZ25hbmN5IENvbXBsaWNhdGlvbnM8L0tleXdvcmRzPjxLZXl3b3Jkcz5Q
cmV2YWxlbmNlPC9LZXl3b3Jkcz48S2V5d29yZHM+UmlzazwvS2V5d29yZHM+PEtleXdvcmRzPlJp
c2sgRmFjdG9yczwvS2V5d29yZHM+PEtleXdvcmRzPlNvY2lvZWNvbm9taWMgRmFjdG9yczwvS2V5
d29yZHM+PEtleXdvcmRzPlRlY2huaXF1ZTwvS2V5d29yZHM+PEtleXdvcmRzPlVuaXZlcnNpdGll
czwvS2V5d29yZHM+PEtleXdvcmRzPldlaWdodCBHYWluPC9LZXl3b3Jkcz48S2V5d29yZHM+V29t
ZW48L0tleXdvcmRzPjxLZXl3b3Jkcz5Zb3VuZyBBZHVsdDwvS2V5d29yZHM+PFJlcHJpbnQ+Tm90
IGluIEZpbGU8L1JlcHJpbnQ+PFN0YXJ0X1BhZ2U+NjY4PC9TdGFydF9QYWdlPjxFbmRfUGFnZT42
NzY8L0VuZF9QYWdlPjxQZXJpb2RpY2FsPk1hdGVybi5DaGlsZCBIZWFsdGggSi48L1BlcmlvZGlj
YWw+PFZvbHVtZT4xNjwvVm9sdW1lPjxJc3N1ZT4zPC9Jc3N1ZT48TWlzY18zPjEwLjEwMDcvczEw
OTk1LTAxMS0wNzcxLTMgW2RvaV08L01pc2NfMz48QWRkcmVzcz5LaW5lc2lvbG9neSBhbmQgSGVh
bHRoIFNjaWVuY2UsIFlvcmsgVW5pdmVyc2l0eSwgVG9yb250bywgT04sIENhbmFkYS4gY2hyaXN0
aW5lamtvd2FsQGdtYWlsLmNvbTwvQWRkcmVzcz48V2ViX1VSTD5QTToyMTQzMTg2MjwvV2ViX1VS
TD48WlpfSm91cm5hbFN0ZEFiYnJldj48ZiBuYW1lPSJTeXN0ZW0iPk1hdGVybi5DaGlsZCBIZWFs
dGggSi48L2Y+PC9aWl9Kb3VybmFsU3RkQWJicmV2PjxaWl9Xb3JrZm9ybUlEPjE8L1paX1dvcmtm
b3JtSUQ+PC9NREw+PC9DaXRlPjxDaXRlPjxBdXRob3I+U2ltYXM8L0F1dGhvcj48WWVhcj4yMDEy
PC9ZZWFyPjxSZWNOdW0+MzQ4MTwvUmVjTnVtPjxJRFRleHQ+UHJlcHJlZ25hbmN5IHdlaWdodCwg
Z2VzdGF0aW9uYWwgd2VpZ2h0IGdhaW4sIGFuZCByaXNrIG9mIGdyb3d0aCBhZmZlY3RlZCBuZW9u
YXRlczwvSURUZXh0PjxNREwgUmVmX1R5cGU9IkpvdXJuYWwiPjxSZWZfVHlwZT5Kb3VybmFsPC9S
ZWZfVHlwZT48UmVmX0lEPjM0ODE8L1JlZl9JRD48VGl0bGVfUHJpbWFyeT5QcmVwcmVnbmFuY3kg
d2VpZ2h0LCBnZXN0YXRpb25hbCB3ZWlnaHQgZ2FpbiwgYW5kIHJpc2sgb2YgZ3Jvd3RoIGFmZmVj
dGVkIG5lb25hdGVzPC9UaXRsZV9QcmltYXJ5PjxBdXRob3JzX1ByaW1hcnk+U2ltYXMsVC5BLjwv
QXV0aG9yc19QcmltYXJ5PjxBdXRob3JzX1ByaW1hcnk+V2FyaW5nLE0uRS48L0F1dGhvcnNfUHJp
bWFyeT48QXV0aG9yc19QcmltYXJ5PkxpYW8sWC48L0F1dGhvcnNfUHJpbWFyeT48QXV0aG9yc19Q
cmltYXJ5PkdhcnJpc29uLEEuPC9BdXRob3JzX1ByaW1hcnk+PEF1dGhvcnNfUHJpbWFyeT5TdWxs
aXZhbixHLk0uPC9BdXRob3JzX1ByaW1hcnk+PEF1dGhvcnNfUHJpbWFyeT5Ib3dhcmQsQS5FLjwv
QXV0aG9yc19QcmltYXJ5PjxBdXRob3JzX1ByaW1hcnk+SGFyZHksSi5SLjwvQXV0aG9yc19Qcmlt
YXJ5PjxEYXRlX1ByaW1hcnk+MjAxMi80PC9EYXRlX1ByaW1hcnk+PEtleXdvcmRzPkFnZTwvS2V5
d29yZHM+PEtleXdvcmRzPkFydGljbGU8L0tleXdvcmRzPjxLZXl3b3Jkcz5CaXJ0aDwvS2V5d29y
ZHM+PEtleXdvcmRzPkJvZHkgTWFzczwvS2V5d29yZHM+PEtleXdvcmRzPkJvZHkgTWFzcyBJbmRl
eDwvS2V5d29yZHM+PEtleXdvcmRzPmNsYXNzaWZpY2F0aW9uPC9LZXl3b3Jkcz48S2V5d29yZHM+
Y29tcGxpY2F0aW9uczwvS2V5d29yZHM+PEtleXdvcmRzPmNvbmZpZGVuY2UgaW50ZXJ2YWw8L0tl
eXdvcmRzPjxLZXl3b3Jkcz5GZW1hbGU8L0tleXdvcmRzPjxLZXl3b3Jkcz5HZXN0YXRpb25hbCBB
Z2U8L0tleXdvcmRzPjxLZXl3b3Jkcz5Hcm93dGg8L0tleXdvcmRzPjxLZXl3b3Jkcz5HdWlkZWxp
bmVzPC9LZXl3b3Jkcz48S2V5d29yZHM+R3luZWNvbG9neTwvS2V5d29yZHM+PEtleXdvcmRzPkhl
YWx0aDwvS2V5d29yZHM+PEtleXdvcmRzPkh1bWFuczwvS2V5d29yZHM+PEtleXdvcmRzPkxpdmUg
QmlydGg8L0tleXdvcmRzPjxLZXl3b3Jkcz5NYXNzYWNodXNldHRzPC9LZXl3b3Jkcz48S2V5d29y
ZHM+bWV0aG9kczwvS2V5d29yZHM+PEtleXdvcmRzPk1vZGVsPC9LZXl3b3Jkcz48S2V5d29yZHM+
T2Jlc2l0eTwvS2V5d29yZHM+PEtleXdvcmRzPk9ic3RldHJpY3M8L0tleXdvcmRzPjxLZXl3b3Jk
cz5PZGRzIFJhdGlvPC9LZXl3b3Jkcz48S2V5d29yZHM+T3ZlcndlaWdodDwvS2V5d29yZHM+PEtl
eXdvcmRzPnBoeXNpb2xvZ3k8L0tleXdvcmRzPjxLZXl3b3Jkcz5Qb3B1bGF0aW9uPC9LZXl3b3Jk
cz48S2V5d29yZHM+UHJlZ25hbmN5PC9LZXl3b3Jkcz48S2V5d29yZHM+UHJldmFsZW5jZTwvS2V5
d29yZHM+PEtleXdvcmRzPlJlc2VhcmNoPC9LZXl3b3Jkcz48S2V5d29yZHM+UmlzazwvS2V5d29y
ZHM+PEtleXdvcmRzPlJpc2sgRmFjdG9yczwvS2V5d29yZHM+PEtleXdvcmRzPlNldmVyaXR5IG9m
IElsbG5lc3MgSW5kZXg8L0tleXdvcmRzPjxLZXl3b3Jkcz5Vbml2ZXJzaXRpZXM8L0tleXdvcmRz
PjxLZXl3b3Jkcz5XZWlnaHQgR2FpbjwvS2V5d29yZHM+PEtleXdvcmRzPldlaWdodCBMb3NzPC9L
ZXl3b3Jkcz48S2V5d29yZHM+V29tZW48L0tleXdvcmRzPjxLZXl3b3Jkcz5Xb3JsZCBIZWFsdGg8
L0tleXdvcmRzPjxLZXl3b3Jkcz5Xb3JsZCBIZWFsdGggT3JnYW5pemF0aW9uPC9LZXl3b3Jkcz48
UmVwcmludD5Ob3QgaW4gRmlsZTwvUmVwcmludD48U3RhcnRfUGFnZT40MTA8L1N0YXJ0X1BhZ2U+
PEVuZF9QYWdlPjQxNzwvRW5kX1BhZ2U+PFBlcmlvZGljYWw+SiBXb21lbnMgSGVhbHRoIChMYXJj
aG10Lik8L1BlcmlvZGljYWw+PFZvbHVtZT4yMTwvVm9sdW1lPjxJc3N1ZT40PC9Jc3N1ZT48TWlz
Y18zPjEwLjEwODkvandoLjIwMTEuMjgxMCBbZG9pXTwvTWlzY18zPjxBZGRyZXNzPkRlcGFydG1l
bnQgb2YgT2JzdGV0cmljcyBhbmQgR3luZWNvbG9neSwgRGl2aXNpb24gb2YgUmVzZWFyY2gsIFVu
aXZlcnNpdHkgb2YgTWFzc2FjaHVzZXR0cyBNZWRpY2FsIFNjaG9vbCwgV29yY2VzdGVyLCBNQSAw
MTYwNSwgVVNBLiB0aWZmYW55YS5tb29yZXNpbWFzQHVtYXNzbWVtb3JpYWwub3JnPC9BZGRyZXNz
PjxXZWJfVVJMPlBNOjIyMTY1OTUzPC9XZWJfVVJMPjxaWl9Kb3VybmFsU3RkQWJicmV2PjxmIG5h
bWU9IlN5c3RlbSI+SiBXb21lbnMgSGVhbHRoIChMYXJjaG10Lik8L2Y+PC9aWl9Kb3VybmFsU3Rk
QWJicmV2PjxaWl9Xb3JrZm9ybUlEPjE8L1paX1dvcmtmb3JtSUQ+PC9NREw+PC9DaXRlPjwvUmVm
bWFuPm==
</w:fldData>
        </w:fldChar>
      </w:r>
      <w:r w:rsidR="0085648E">
        <w:rPr>
          <w:lang w:eastAsia="en-CA"/>
        </w:rPr>
        <w:instrText xml:space="preserve"> ADDIN REFMGR.CITE </w:instrText>
      </w:r>
      <w:r w:rsidR="0085648E">
        <w:rPr>
          <w:lang w:eastAsia="en-CA"/>
        </w:rPr>
        <w:fldChar w:fldCharType="begin">
          <w:fldData xml:space="preserve">PFJlZm1hbj48Q2l0ZT48QXV0aG9yPktvd2FsPC9BdXRob3I+PFllYXI+MjAxMjwvWWVhcj48UmVj
TnVtPjMzMDU8L1JlY051bT48SURUZXh0PkNoYXJhY3RlcmlzdGljcyBvZiB3ZWlnaHQgZ2FpbiBp
biBwcmVnbmFuY3kgYW1vbmcgQ2FuYWRpYW4gd29tZW48L0lEVGV4dD48TURMIFJlZl9UeXBlPSJK
b3VybmFsIj48UmVmX1R5cGU+Sm91cm5hbDwvUmVmX1R5cGU+PFJlZl9JRD4zMzA1PC9SZWZfSUQ+
PFRpdGxlX1ByaW1hcnk+Q2hhcmFjdGVyaXN0aWNzIG9mIHdlaWdodCBnYWluIGluIHByZWduYW5j
eSBhbW9uZyBDYW5hZGlhbiB3b21lbjwvVGl0bGVfUHJpbWFyeT48QXV0aG9yc19QcmltYXJ5Pktv
d2FsLEMuPC9BdXRob3JzX1ByaW1hcnk+PEF1dGhvcnNfUHJpbWFyeT5LdWssSi48L0F1dGhvcnNf
UHJpbWFyeT48QXV0aG9yc19QcmltYXJ5PlRhbWltLEguPC9BdXRob3JzX1ByaW1hcnk+PERhdGVf
UHJpbWFyeT4yMDEyLzQ8L0RhdGVfUHJpbWFyeT48S2V5d29yZHM+QWR1bHQ8L0tleXdvcmRzPjxL
ZXl3b3Jkcz5BZ2VkPC9LZXl3b3Jkcz48S2V5d29yZHM+YW5hbHlzaXM8L0tleXdvcmRzPjxLZXl3
b3Jkcz5BcnRpY2xlPC9LZXl3b3Jkcz48S2V5d29yZHM+QmlydGg8L0tleXdvcmRzPjxLZXl3b3Jk
cz5Cb2R5IE1hc3MgSW5kZXg8L0tleXdvcmRzPjxLZXl3b3Jkcz5DYW5hZGE8L0tleXdvcmRzPjxL
ZXl3b3Jkcz5EYXRhIEFuYWx5c2lzPC9LZXl3b3Jkcz48S2V5d29yZHM+ZXBpZGVtaW9sb2d5PC9L
ZXl3b3Jkcz48S2V5d29yZHM+RXVyb3BlYW4gQ29udGluZW50YWwgQW5jZXN0cnkgR3JvdXA8L0tl
eXdvcmRzPjxLZXl3b3Jkcz5FeHBlcmllbmNlPC9LZXl3b3Jkcz48S2V5d29yZHM+RmVtYWxlPC9L
ZXl3b3Jkcz48S2V5d29yZHM+R3VpZGVsaW5lczwvS2V5d29yZHM+PEtleXdvcmRzPkhlYWx0aDwv
S2V5d29yZHM+PEtleXdvcmRzPkhlYWx0aCBTdXJ2ZXlzPC9LZXl3b3Jkcz48S2V5d29yZHM+SHVt
YW5zPC9LZXl3b3Jkcz48S2V5d29yZHM+TGl2ZSBCaXJ0aDwvS2V5d29yZHM+PEtleXdvcmRzPkxv
Z2lzdGljIE1vZGVsczwvS2V5d29yZHM+PEtleXdvcmRzPk1hdGVybmFsIEFnZTwvS2V5d29yZHM+
PEtleXdvcmRzPk9iZXNpdHk8L0tleXdvcmRzPjxLZXl3b3Jkcz5PdmVyd2VpZ2h0PC9LZXl3b3Jk
cz48S2V5d29yZHM+UGFyaXR5PC9LZXl3b3Jkcz48S2V5d29yZHM+UHJlZ25hbmN5PC9LZXl3b3Jk
cz48S2V5d29yZHM+UHJlZ25hbmN5IENvbXBsaWNhdGlvbnM8L0tleXdvcmRzPjxLZXl3b3Jkcz5Q
cmV2YWxlbmNlPC9LZXl3b3Jkcz48S2V5d29yZHM+UmlzazwvS2V5d29yZHM+PEtleXdvcmRzPlJp
c2sgRmFjdG9yczwvS2V5d29yZHM+PEtleXdvcmRzPlNvY2lvZWNvbm9taWMgRmFjdG9yczwvS2V5
d29yZHM+PEtleXdvcmRzPlRlY2huaXF1ZTwvS2V5d29yZHM+PEtleXdvcmRzPlVuaXZlcnNpdGll
czwvS2V5d29yZHM+PEtleXdvcmRzPldlaWdodCBHYWluPC9LZXl3b3Jkcz48S2V5d29yZHM+V29t
ZW48L0tleXdvcmRzPjxLZXl3b3Jkcz5Zb3VuZyBBZHVsdDwvS2V5d29yZHM+PFJlcHJpbnQ+Tm90
IGluIEZpbGU8L1JlcHJpbnQ+PFN0YXJ0X1BhZ2U+NjY4PC9TdGFydF9QYWdlPjxFbmRfUGFnZT42
NzY8L0VuZF9QYWdlPjxQZXJpb2RpY2FsPk1hdGVybi5DaGlsZCBIZWFsdGggSi48L1BlcmlvZGlj
YWw+PFZvbHVtZT4xNjwvVm9sdW1lPjxJc3N1ZT4zPC9Jc3N1ZT48TWlzY18zPjEwLjEwMDcvczEw
OTk1LTAxMS0wNzcxLTMgW2RvaV08L01pc2NfMz48QWRkcmVzcz5LaW5lc2lvbG9neSBhbmQgSGVh
bHRoIFNjaWVuY2UsIFlvcmsgVW5pdmVyc2l0eSwgVG9yb250bywgT04sIENhbmFkYS4gY2hyaXN0
aW5lamtvd2FsQGdtYWlsLmNvbTwvQWRkcmVzcz48V2ViX1VSTD5QTToyMTQzMTg2MjwvV2ViX1VS
TD48WlpfSm91cm5hbFN0ZEFiYnJldj48ZiBuYW1lPSJTeXN0ZW0iPk1hdGVybi5DaGlsZCBIZWFs
dGggSi48L2Y+PC9aWl9Kb3VybmFsU3RkQWJicmV2PjxaWl9Xb3JrZm9ybUlEPjE8L1paX1dvcmtm
b3JtSUQ+PC9NREw+PC9DaXRlPjxDaXRlPjxBdXRob3I+U2ltYXM8L0F1dGhvcj48WWVhcj4yMDEy
PC9ZZWFyPjxSZWNOdW0+MzQ4MTwvUmVjTnVtPjxJRFRleHQ+UHJlcHJlZ25hbmN5IHdlaWdodCwg
Z2VzdGF0aW9uYWwgd2VpZ2h0IGdhaW4sIGFuZCByaXNrIG9mIGdyb3d0aCBhZmZlY3RlZCBuZW9u
YXRlczwvSURUZXh0PjxNREwgUmVmX1R5cGU9IkpvdXJuYWwiPjxSZWZfVHlwZT5Kb3VybmFsPC9S
ZWZfVHlwZT48UmVmX0lEPjM0ODE8L1JlZl9JRD48VGl0bGVfUHJpbWFyeT5QcmVwcmVnbmFuY3kg
d2VpZ2h0LCBnZXN0YXRpb25hbCB3ZWlnaHQgZ2FpbiwgYW5kIHJpc2sgb2YgZ3Jvd3RoIGFmZmVj
dGVkIG5lb25hdGVzPC9UaXRsZV9QcmltYXJ5PjxBdXRob3JzX1ByaW1hcnk+U2ltYXMsVC5BLjwv
QXV0aG9yc19QcmltYXJ5PjxBdXRob3JzX1ByaW1hcnk+V2FyaW5nLE0uRS48L0F1dGhvcnNfUHJp
bWFyeT48QXV0aG9yc19QcmltYXJ5PkxpYW8sWC48L0F1dGhvcnNfUHJpbWFyeT48QXV0aG9yc19Q
cmltYXJ5PkdhcnJpc29uLEEuPC9BdXRob3JzX1ByaW1hcnk+PEF1dGhvcnNfUHJpbWFyeT5TdWxs
aXZhbixHLk0uPC9BdXRob3JzX1ByaW1hcnk+PEF1dGhvcnNfUHJpbWFyeT5Ib3dhcmQsQS5FLjwv
QXV0aG9yc19QcmltYXJ5PjxBdXRob3JzX1ByaW1hcnk+SGFyZHksSi5SLjwvQXV0aG9yc19Qcmlt
YXJ5PjxEYXRlX1ByaW1hcnk+MjAxMi80PC9EYXRlX1ByaW1hcnk+PEtleXdvcmRzPkFnZTwvS2V5
d29yZHM+PEtleXdvcmRzPkFydGljbGU8L0tleXdvcmRzPjxLZXl3b3Jkcz5CaXJ0aDwvS2V5d29y
ZHM+PEtleXdvcmRzPkJvZHkgTWFzczwvS2V5d29yZHM+PEtleXdvcmRzPkJvZHkgTWFzcyBJbmRl
eDwvS2V5d29yZHM+PEtleXdvcmRzPmNsYXNzaWZpY2F0aW9uPC9LZXl3b3Jkcz48S2V5d29yZHM+
Y29tcGxpY2F0aW9uczwvS2V5d29yZHM+PEtleXdvcmRzPmNvbmZpZGVuY2UgaW50ZXJ2YWw8L0tl
eXdvcmRzPjxLZXl3b3Jkcz5GZW1hbGU8L0tleXdvcmRzPjxLZXl3b3Jkcz5HZXN0YXRpb25hbCBB
Z2U8L0tleXdvcmRzPjxLZXl3b3Jkcz5Hcm93dGg8L0tleXdvcmRzPjxLZXl3b3Jkcz5HdWlkZWxp
bmVzPC9LZXl3b3Jkcz48S2V5d29yZHM+R3luZWNvbG9neTwvS2V5d29yZHM+PEtleXdvcmRzPkhl
YWx0aDwvS2V5d29yZHM+PEtleXdvcmRzPkh1bWFuczwvS2V5d29yZHM+PEtleXdvcmRzPkxpdmUg
QmlydGg8L0tleXdvcmRzPjxLZXl3b3Jkcz5NYXNzYWNodXNldHRzPC9LZXl3b3Jkcz48S2V5d29y
ZHM+bWV0aG9kczwvS2V5d29yZHM+PEtleXdvcmRzPk1vZGVsPC9LZXl3b3Jkcz48S2V5d29yZHM+
T2Jlc2l0eTwvS2V5d29yZHM+PEtleXdvcmRzPk9ic3RldHJpY3M8L0tleXdvcmRzPjxLZXl3b3Jk
cz5PZGRzIFJhdGlvPC9LZXl3b3Jkcz48S2V5d29yZHM+T3ZlcndlaWdodDwvS2V5d29yZHM+PEtl
eXdvcmRzPnBoeXNpb2xvZ3k8L0tleXdvcmRzPjxLZXl3b3Jkcz5Qb3B1bGF0aW9uPC9LZXl3b3Jk
cz48S2V5d29yZHM+UHJlZ25hbmN5PC9LZXl3b3Jkcz48S2V5d29yZHM+UHJldmFsZW5jZTwvS2V5
d29yZHM+PEtleXdvcmRzPlJlc2VhcmNoPC9LZXl3b3Jkcz48S2V5d29yZHM+UmlzazwvS2V5d29y
ZHM+PEtleXdvcmRzPlJpc2sgRmFjdG9yczwvS2V5d29yZHM+PEtleXdvcmRzPlNldmVyaXR5IG9m
IElsbG5lc3MgSW5kZXg8L0tleXdvcmRzPjxLZXl3b3Jkcz5Vbml2ZXJzaXRpZXM8L0tleXdvcmRz
PjxLZXl3b3Jkcz5XZWlnaHQgR2FpbjwvS2V5d29yZHM+PEtleXdvcmRzPldlaWdodCBMb3NzPC9L
ZXl3b3Jkcz48S2V5d29yZHM+V29tZW48L0tleXdvcmRzPjxLZXl3b3Jkcz5Xb3JsZCBIZWFsdGg8
L0tleXdvcmRzPjxLZXl3b3Jkcz5Xb3JsZCBIZWFsdGggT3JnYW5pemF0aW9uPC9LZXl3b3Jkcz48
UmVwcmludD5Ob3QgaW4gRmlsZTwvUmVwcmludD48U3RhcnRfUGFnZT40MTA8L1N0YXJ0X1BhZ2U+
PEVuZF9QYWdlPjQxNzwvRW5kX1BhZ2U+PFBlcmlvZGljYWw+SiBXb21lbnMgSGVhbHRoIChMYXJj
aG10Lik8L1BlcmlvZGljYWw+PFZvbHVtZT4yMTwvVm9sdW1lPjxJc3N1ZT40PC9Jc3N1ZT48TWlz
Y18zPjEwLjEwODkvandoLjIwMTEuMjgxMCBbZG9pXTwvTWlzY18zPjxBZGRyZXNzPkRlcGFydG1l
bnQgb2YgT2JzdGV0cmljcyBhbmQgR3luZWNvbG9neSwgRGl2aXNpb24gb2YgUmVzZWFyY2gsIFVu
aXZlcnNpdHkgb2YgTWFzc2FjaHVzZXR0cyBNZWRpY2FsIFNjaG9vbCwgV29yY2VzdGVyLCBNQSAw
MTYwNSwgVVNBLiB0aWZmYW55YS5tb29yZXNpbWFzQHVtYXNzbWVtb3JpYWwub3JnPC9BZGRyZXNz
PjxXZWJfVVJMPlBNOjIyMTY1OTUzPC9XZWJfVVJMPjxaWl9Kb3VybmFsU3RkQWJicmV2PjxmIG5h
bWU9IlN5c3RlbSI+SiBXb21lbnMgSGVhbHRoIChMYXJjaG10Lik8L2Y+PC9aWl9Kb3VybmFsU3Rk
QWJicmV2PjxaWl9Xb3JrZm9ybUlEPjE8L1paX1dvcmtmb3JtSUQ+PC9NREw+PC9DaXRlPjwvUmVm
bWFuPm==
</w:fldData>
        </w:fldChar>
      </w:r>
      <w:r w:rsidR="0085648E">
        <w:rPr>
          <w:lang w:eastAsia="en-CA"/>
        </w:rPr>
        <w:instrText xml:space="preserve"> ADDIN EN.CITE.DATA </w:instrText>
      </w:r>
      <w:r w:rsidR="0085648E">
        <w:rPr>
          <w:lang w:eastAsia="en-CA"/>
        </w:rPr>
      </w:r>
      <w:r w:rsidR="0085648E">
        <w:rPr>
          <w:lang w:eastAsia="en-CA"/>
        </w:rPr>
        <w:fldChar w:fldCharType="end"/>
      </w:r>
      <w:r w:rsidR="006F4469">
        <w:rPr>
          <w:lang w:eastAsia="en-CA"/>
        </w:rPr>
      </w:r>
      <w:r w:rsidR="006F4469">
        <w:rPr>
          <w:lang w:eastAsia="en-CA"/>
        </w:rPr>
        <w:fldChar w:fldCharType="separate"/>
      </w:r>
      <w:r w:rsidRPr="003E31B7">
        <w:rPr>
          <w:noProof/>
          <w:vertAlign w:val="superscript"/>
          <w:lang w:eastAsia="en-CA"/>
        </w:rPr>
        <w:t>2;4</w:t>
      </w:r>
      <w:r w:rsidR="006F4469">
        <w:rPr>
          <w:lang w:eastAsia="en-CA"/>
        </w:rPr>
        <w:fldChar w:fldCharType="end"/>
      </w:r>
      <w:r>
        <w:rPr>
          <w:lang w:eastAsia="en-CA"/>
        </w:rPr>
        <w:t xml:space="preserve"> of women gain weight within the guidelines and </w:t>
      </w:r>
      <w:r w:rsidR="00164377">
        <w:rPr>
          <w:lang w:eastAsia="en-CA"/>
        </w:rPr>
        <w:t>50</w:t>
      </w:r>
      <w:r w:rsidR="00F34AA4">
        <w:rPr>
          <w:lang w:eastAsia="en-CA"/>
        </w:rPr>
        <w:t>%</w:t>
      </w:r>
      <w:r w:rsidR="006F4469">
        <w:fldChar w:fldCharType="begin">
          <w:fldData xml:space="preserve">PFJlZm1hbj48Q2l0ZT48QXV0aG9yPlBhcms8L0F1dGhvcj48WWVhcj4yMDExPC9ZZWFyPjxSZWNO
dW0+MzQ4MjwvUmVjTnVtPjxJRFRleHQ+QXNzZXNzbWVudCBvZiB0aGUgSW5zdGl0dXRlIG9mIE1l
ZGljaW5lIHJlY29tbWVuZGF0aW9ucyBmb3Igd2VpZ2h0IGdhaW4gZHVyaW5nIHByZWduYW5jeTog
RmxvcmlkYSwgMjAwNC0yMDA3PC9JRFRleHQ+PE1ETCBSZWZfVHlwZT0iSm91cm5hbCI+PFJlZl9U
eXBlPkpvdXJuYWw8L1JlZl9UeXBlPjxSZWZfSUQ+MzQ4MjwvUmVmX0lEPjxUaXRsZV9QcmltYXJ5
PkFzc2Vzc21lbnQgb2YgdGhlIEluc3RpdHV0ZSBvZiBNZWRpY2luZSByZWNvbW1lbmRhdGlvbnMg
Zm9yIHdlaWdodCBnYWluIGR1cmluZyBwcmVnbmFuY3k6IEZsb3JpZGEsIDIwMDQtMjAwNzwvVGl0
bGVfUHJpbWFyeT48QXV0aG9yc19QcmltYXJ5PlBhcmssUy48L0F1dGhvcnNfUHJpbWFyeT48QXV0
aG9yc19QcmltYXJ5PlNhcHBlbmZpZWxkLFcuTS48L0F1dGhvcnNfUHJpbWFyeT48QXV0aG9yc19Q
cmltYXJ5PkJpc2gsQy48L0F1dGhvcnNfUHJpbWFyeT48QXV0aG9yc19QcmltYXJ5PlNhbGlodSxI
LjwvQXV0aG9yc19QcmltYXJ5PjxBdXRob3JzX1ByaW1hcnk+R29vZG1hbixELjwvQXV0aG9yc19Q
cmltYXJ5PjxBdXRob3JzX1ByaW1hcnk+QmVuc3lsLEQuTS48L0F1dGhvcnNfUHJpbWFyeT48RGF0
ZV9QcmltYXJ5PjIwMTEvNDwvRGF0ZV9QcmltYXJ5PjxLZXl3b3Jkcz5BZG9sZXNjZW50PC9LZXl3
b3Jkcz48S2V5d29yZHM+QWR1bHQ8L0tleXdvcmRzPjxLZXl3b3Jkcz5BZ2VkPC9LZXl3b3Jkcz48
S2V5d29yZHM+QXJ0aWNsZTwvS2V5d29yZHM+PEtleXdvcmRzPkF3YXJlbmVzczwvS2V5d29yZHM+
PEtleXdvcmRzPkJpcnRoPC9LZXl3b3Jkcz48S2V5d29yZHM+QmlydGggV2VpZ2h0PC9LZXl3b3Jk
cz48S2V5d29yZHM+Qm9keSBNYXNzPC9LZXl3b3Jkcz48S2V5d29yZHM+Qm9keSBNYXNzIEluZGV4
PC9LZXl3b3Jkcz48S2V5d29yZHM+Q2hyb25pYyBEaXNlYXNlPC9LZXl3b3Jkcz48S2V5d29yZHM+
RGVsaXZlcnksT2JzdGV0cmljPC9LZXl3b3Jkcz48S2V5d29yZHM+RGlzZWFzZTwvS2V5d29yZHM+
PEtleXdvcmRzPmVwaWRlbWlvbG9neTwvS2V5d29yZHM+PEtleXdvcmRzPkZlbWFsZTwvS2V5d29y
ZHM+PEtleXdvcmRzPkZsb3JpZGE8L0tleXdvcmRzPjxLZXl3b3Jkcz5HZXN0YXRpb25hbCBBZ2U8
L0tleXdvcmRzPjxLZXl3b3Jkcz5HdWlkZWxpbmVzIGFzIFRvcGljPC9LZXl3b3Jkcz48S2V5d29y
ZHM+SGVhbHRoPC9LZXl3b3Jkcz48S2V5d29yZHM+SGVhbHRoIFByb21vdGlvbjwvS2V5d29yZHM+
PEtleXdvcmRzPkh1bWFuczwvS2V5d29yZHM+PEtleXdvcmRzPkluZmFudDwvS2V5d29yZHM+PEtl
eXdvcmRzPkluZmFudCxOZXdib3JuPC9LZXl3b3Jkcz48S2V5d29yZHM+SW5zdGl0dXRlIG9mIE1l
ZGljaW5lIChVLlMuKTwvS2V5d29yZHM+PEtleXdvcmRzPkxpdmUgQmlydGg8L0tleXdvcmRzPjxL
ZXl3b3Jkcz5Mb2dpc3RpYyBNb2RlbHM8L0tleXdvcmRzPjxLZXl3b3Jkcz5udXRyaXRpb248L0tl
eXdvcmRzPjxLZXl3b3Jkcz5PYmVzaXR5PC9LZXl3b3Jkcz48S2V5d29yZHM+T2RkcyBSYXRpbzwv
S2V5d29yZHM+PEtleXdvcmRzPk92ZXJ3ZWlnaHQ8L0tleXdvcmRzPjxLZXl3b3Jkcz5waHlzaW9s
b2d5PC9LZXl3b3Jkcz48S2V5d29yZHM+UG9wdWxhdGlvbiBTdXJ2ZWlsbGFuY2U8L0tleXdvcmRz
PjxLZXl3b3Jkcz5QcmVnbmFuY3k8L0tleXdvcmRzPjxLZXl3b3Jkcz5QcmVnbmFuY3kgQ29tcGxp
Y2F0aW9uczwvS2V5d29yZHM+PEtleXdvcmRzPlByZWduYW5jeSBPdXRjb21lPC9LZXl3b3Jkcz48
S2V5d29yZHM+UHJldmFsZW5jZTwvS2V5d29yZHM+PEtleXdvcmRzPlJlZmVyZW5jZSBWYWx1ZXM8
L0tleXdvcmRzPjxLZXl3b3Jkcz5SZXRyb3NwZWN0aXZlIFN0dWRpZXM8L0tleXdvcmRzPjxLZXl3
b3Jkcz5SaXNrPC9LZXl3b3Jkcz48S2V5d29yZHM+U29jaW9lY29ub21pYyBGYWN0b3JzPC9LZXl3
b3Jkcz48S2V5d29yZHM+c3RhdGlzdGljcyAmYW1wOyBudW1lcmljYWwgZGF0YTwvS2V5d29yZHM+
PEtleXdvcmRzPlVuaXRlZCBTdGF0ZXM8L0tleXdvcmRzPjxLZXl3b3Jkcz5XZWlnaHQgR2Fpbjwv
S2V5d29yZHM+PEtleXdvcmRzPldlaWdodCBMb3NzPC9LZXl3b3Jkcz48S2V5d29yZHM+V29tZW48
L0tleXdvcmRzPjxLZXl3b3Jkcz5Zb3VuZyBBZHVsdDwvS2V5d29yZHM+PFJlcHJpbnQ+Tm90IGlu
IEZpbGU8L1JlcHJpbnQ+PFN0YXJ0X1BhZ2U+Mjg5PC9TdGFydF9QYWdlPjxFbmRfUGFnZT4zMDE8
L0VuZF9QYWdlPjxQZXJpb2RpY2FsPk1hdGVybi5DaGlsZCBIZWFsdGggSjwvUGVyaW9kaWNhbD48
Vm9sdW1lPjE1PC9Wb2x1bWU+PElzc3VlPjM8L0lzc3VlPjxNaXNjXzM+MTAuMTAwNy9zMTA5OTUt
MDEwLTA1OTYtNSBbZG9pXTwvTWlzY18zPjxBZGRyZXNzPkRpdmlzaW9uIG9mIE51dHJpdGlvbiwg
UGh5c2ljYWwgQWN0aXZpdHkgYW5kIE9iZXNpdHksIE5hdGlvbmFsIENlbnRlciBmb3IgQ2hyb25p
YyBEaXNlYXNlIFByZXZlbnRpb24gYW5kIEhlYWx0aCBQcm9tb3Rpb24sIENlbnRlcnMgZm9yIERp
c2Vhc2UgQ29udHJvbCBhbmQgUHJldmVudGlvbiwgNDc3MCBCdWZvcmQgSGlnaHdheSBORSwgQXRs
YW50YSwgR0EgMzAzNDEsIFVTQS4gc3BhcmszQGNkYy5nb3Y8L0FkZHJlc3M+PFdlYl9VUkw+UE06
MjAzMDYyMjE8L1dlYl9VUkw+PFpaX0pvdXJuYWxTdGRBYmJyZXY+PGYgbmFtZT0iU3lzdGVtIj5N
YXRlcm4uQ2hpbGQgSGVhbHRoIEo8L2Y+PC9aWl9Kb3VybmFsU3RkQWJicmV2PjxaWl9Xb3JrZm9y
bUlEPjE8L1paX1dvcmtmb3JtSUQ+PC9NREw+PC9DaXRlPjxDaXRlPjxBdXRob3I+S293YWw8L0F1
dGhvcj48WWVhcj4yMDEyPC9ZZWFyPjxSZWNOdW0+MzMwNTwvUmVjTnVtPjxJRFRleHQ+Q2hhcmFj
dGVyaXN0aWNzIG9mIHdlaWdodCBnYWluIGluIHByZWduYW5jeSBhbW9uZyBDYW5hZGlhbiB3b21l
bjwvSURUZXh0PjxNREwgUmVmX1R5cGU9IkpvdXJuYWwiPjxSZWZfVHlwZT5Kb3VybmFsPC9SZWZf
VHlwZT48UmVmX0lEPjMzMDU8L1JlZl9JRD48VGl0bGVfUHJpbWFyeT5DaGFyYWN0ZXJpc3RpY3Mg
b2Ygd2VpZ2h0IGdhaW4gaW4gcHJlZ25hbmN5IGFtb25nIENhbmFkaWFuIHdvbWVuPC9UaXRsZV9Q
cmltYXJ5PjxBdXRob3JzX1ByaW1hcnk+S293YWwsQy48L0F1dGhvcnNfUHJpbWFyeT48QXV0aG9y
c19QcmltYXJ5Pkt1ayxKLjwvQXV0aG9yc19QcmltYXJ5PjxBdXRob3JzX1ByaW1hcnk+VGFtaW0s
SC48L0F1dGhvcnNfUHJpbWFyeT48RGF0ZV9QcmltYXJ5PjIwMTIvNDwvRGF0ZV9QcmltYXJ5PjxL
ZXl3b3Jkcz5BZHVsdDwvS2V5d29yZHM+PEtleXdvcmRzPkFnZWQ8L0tleXdvcmRzPjxLZXl3b3Jk
cz5hbmFseXNpczwvS2V5d29yZHM+PEtleXdvcmRzPkFydGljbGU8L0tleXdvcmRzPjxLZXl3b3Jk
cz5CaXJ0aDwvS2V5d29yZHM+PEtleXdvcmRzPkJvZHkgTWFzcyBJbmRleDwvS2V5d29yZHM+PEtl
eXdvcmRzPkNhbmFkYTwvS2V5d29yZHM+PEtleXdvcmRzPkRhdGEgQW5hbHlzaXM8L0tleXdvcmRz
PjxLZXl3b3Jkcz5lcGlkZW1pb2xvZ3k8L0tleXdvcmRzPjxLZXl3b3Jkcz5FdXJvcGVhbiBDb250
aW5lbnRhbCBBbmNlc3RyeSBHcm91cDwvS2V5d29yZHM+PEtleXdvcmRzPkV4cGVyaWVuY2U8L0tl
eXdvcmRzPjxLZXl3b3Jkcz5GZW1hbGU8L0tleXdvcmRzPjxLZXl3b3Jkcz5HdWlkZWxpbmVzPC9L
ZXl3b3Jkcz48S2V5d29yZHM+SGVhbHRoPC9LZXl3b3Jkcz48S2V5d29yZHM+SGVhbHRoIFN1cnZl
eXM8L0tleXdvcmRzPjxLZXl3b3Jkcz5IdW1hbnM8L0tleXdvcmRzPjxLZXl3b3Jkcz5MaXZlIEJp
cnRoPC9LZXl3b3Jkcz48S2V5d29yZHM+TG9naXN0aWMgTW9kZWxzPC9LZXl3b3Jkcz48S2V5d29y
ZHM+TWF0ZXJuYWwgQWdlPC9LZXl3b3Jkcz48S2V5d29yZHM+T2Jlc2l0eTwvS2V5d29yZHM+PEtl
eXdvcmRzPk92ZXJ3ZWlnaHQ8L0tleXdvcmRzPjxLZXl3b3Jkcz5QYXJpdHk8L0tleXdvcmRzPjxL
ZXl3b3Jkcz5QcmVnbmFuY3k8L0tleXdvcmRzPjxLZXl3b3Jkcz5QcmVnbmFuY3kgQ29tcGxpY2F0
aW9uczwvS2V5d29yZHM+PEtleXdvcmRzPlByZXZhbGVuY2U8L0tleXdvcmRzPjxLZXl3b3Jkcz5S
aXNrPC9LZXl3b3Jkcz48S2V5d29yZHM+UmlzayBGYWN0b3JzPC9LZXl3b3Jkcz48S2V5d29yZHM+
U29jaW9lY29ub21pYyBGYWN0b3JzPC9LZXl3b3Jkcz48S2V5d29yZHM+VGVjaG5pcXVlPC9LZXl3
b3Jkcz48S2V5d29yZHM+VW5pdmVyc2l0aWVzPC9LZXl3b3Jkcz48S2V5d29yZHM+V2VpZ2h0IEdh
aW48L0tleXdvcmRzPjxLZXl3b3Jkcz5Xb21lbjwvS2V5d29yZHM+PEtleXdvcmRzPllvdW5nIEFk
dWx0PC9LZXl3b3Jkcz48UmVwcmludD5Ob3QgaW4gRmlsZTwvUmVwcmludD48U3RhcnRfUGFnZT42
Njg8L1N0YXJ0X1BhZ2U+PEVuZF9QYWdlPjY3NjwvRW5kX1BhZ2U+PFBlcmlvZGljYWw+TWF0ZXJu
LkNoaWxkIEhlYWx0aCBKLjwvUGVyaW9kaWNhbD48Vm9sdW1lPjE2PC9Wb2x1bWU+PElzc3VlPjM8
L0lzc3VlPjxNaXNjXzM+MTAuMTAwNy9zMTA5OTUtMDExLTA3NzEtMyBbZG9pXTwvTWlzY18zPjxB
ZGRyZXNzPktpbmVzaW9sb2d5IGFuZCBIZWFsdGggU2NpZW5jZSwgWW9yayBVbml2ZXJzaXR5LCBU
b3JvbnRvLCBPTiwgQ2FuYWRhLiBjaHJpc3RpbmVqa293YWxAZ21haWwuY29tPC9BZGRyZXNzPjxX
ZWJfVVJMPlBNOjIxNDMxODYyPC9XZWJfVVJMPjxaWl9Kb3VybmFsU3RkQWJicmV2PjxmIG5hbWU9
IlN5c3RlbSI+TWF0ZXJuLkNoaWxkIEhlYWx0aCBKLjwvZj48L1paX0pvdXJuYWxTdGRBYmJyZXY+
PFpaX1dvcmtmb3JtSUQ+MTwvWlpfV29ya2Zvcm1JRD48L01ETD48L0NpdGU+PC9SZWZtYW4+
</w:fldData>
        </w:fldChar>
      </w:r>
      <w:r w:rsidR="0085648E">
        <w:instrText xml:space="preserve"> ADDIN REFMGR.CITE </w:instrText>
      </w:r>
      <w:r w:rsidR="0085648E">
        <w:fldChar w:fldCharType="begin">
          <w:fldData xml:space="preserve">PFJlZm1hbj48Q2l0ZT48QXV0aG9yPlBhcms8L0F1dGhvcj48WWVhcj4yMDExPC9ZZWFyPjxSZWNO
dW0+MzQ4MjwvUmVjTnVtPjxJRFRleHQ+QXNzZXNzbWVudCBvZiB0aGUgSW5zdGl0dXRlIG9mIE1l
ZGljaW5lIHJlY29tbWVuZGF0aW9ucyBmb3Igd2VpZ2h0IGdhaW4gZHVyaW5nIHByZWduYW5jeTog
RmxvcmlkYSwgMjAwNC0yMDA3PC9JRFRleHQ+PE1ETCBSZWZfVHlwZT0iSm91cm5hbCI+PFJlZl9U
eXBlPkpvdXJuYWw8L1JlZl9UeXBlPjxSZWZfSUQ+MzQ4MjwvUmVmX0lEPjxUaXRsZV9QcmltYXJ5
PkFzc2Vzc21lbnQgb2YgdGhlIEluc3RpdHV0ZSBvZiBNZWRpY2luZSByZWNvbW1lbmRhdGlvbnMg
Zm9yIHdlaWdodCBnYWluIGR1cmluZyBwcmVnbmFuY3k6IEZsb3JpZGEsIDIwMDQtMjAwNzwvVGl0
bGVfUHJpbWFyeT48QXV0aG9yc19QcmltYXJ5PlBhcmssUy48L0F1dGhvcnNfUHJpbWFyeT48QXV0
aG9yc19QcmltYXJ5PlNhcHBlbmZpZWxkLFcuTS48L0F1dGhvcnNfUHJpbWFyeT48QXV0aG9yc19Q
cmltYXJ5PkJpc2gsQy48L0F1dGhvcnNfUHJpbWFyeT48QXV0aG9yc19QcmltYXJ5PlNhbGlodSxI
LjwvQXV0aG9yc19QcmltYXJ5PjxBdXRob3JzX1ByaW1hcnk+R29vZG1hbixELjwvQXV0aG9yc19Q
cmltYXJ5PjxBdXRob3JzX1ByaW1hcnk+QmVuc3lsLEQuTS48L0F1dGhvcnNfUHJpbWFyeT48RGF0
ZV9QcmltYXJ5PjIwMTEvNDwvRGF0ZV9QcmltYXJ5PjxLZXl3b3Jkcz5BZG9sZXNjZW50PC9LZXl3
b3Jkcz48S2V5d29yZHM+QWR1bHQ8L0tleXdvcmRzPjxLZXl3b3Jkcz5BZ2VkPC9LZXl3b3Jkcz48
S2V5d29yZHM+QXJ0aWNsZTwvS2V5d29yZHM+PEtleXdvcmRzPkF3YXJlbmVzczwvS2V5d29yZHM+
PEtleXdvcmRzPkJpcnRoPC9LZXl3b3Jkcz48S2V5d29yZHM+QmlydGggV2VpZ2h0PC9LZXl3b3Jk
cz48S2V5d29yZHM+Qm9keSBNYXNzPC9LZXl3b3Jkcz48S2V5d29yZHM+Qm9keSBNYXNzIEluZGV4
PC9LZXl3b3Jkcz48S2V5d29yZHM+Q2hyb25pYyBEaXNlYXNlPC9LZXl3b3Jkcz48S2V5d29yZHM+
RGVsaXZlcnksT2JzdGV0cmljPC9LZXl3b3Jkcz48S2V5d29yZHM+RGlzZWFzZTwvS2V5d29yZHM+
PEtleXdvcmRzPmVwaWRlbWlvbG9neTwvS2V5d29yZHM+PEtleXdvcmRzPkZlbWFsZTwvS2V5d29y
ZHM+PEtleXdvcmRzPkZsb3JpZGE8L0tleXdvcmRzPjxLZXl3b3Jkcz5HZXN0YXRpb25hbCBBZ2U8
L0tleXdvcmRzPjxLZXl3b3Jkcz5HdWlkZWxpbmVzIGFzIFRvcGljPC9LZXl3b3Jkcz48S2V5d29y
ZHM+SGVhbHRoPC9LZXl3b3Jkcz48S2V5d29yZHM+SGVhbHRoIFByb21vdGlvbjwvS2V5d29yZHM+
PEtleXdvcmRzPkh1bWFuczwvS2V5d29yZHM+PEtleXdvcmRzPkluZmFudDwvS2V5d29yZHM+PEtl
eXdvcmRzPkluZmFudCxOZXdib3JuPC9LZXl3b3Jkcz48S2V5d29yZHM+SW5zdGl0dXRlIG9mIE1l
ZGljaW5lIChVLlMuKTwvS2V5d29yZHM+PEtleXdvcmRzPkxpdmUgQmlydGg8L0tleXdvcmRzPjxL
ZXl3b3Jkcz5Mb2dpc3RpYyBNb2RlbHM8L0tleXdvcmRzPjxLZXl3b3Jkcz5udXRyaXRpb248L0tl
eXdvcmRzPjxLZXl3b3Jkcz5PYmVzaXR5PC9LZXl3b3Jkcz48S2V5d29yZHM+T2RkcyBSYXRpbzwv
S2V5d29yZHM+PEtleXdvcmRzPk92ZXJ3ZWlnaHQ8L0tleXdvcmRzPjxLZXl3b3Jkcz5waHlzaW9s
b2d5PC9LZXl3b3Jkcz48S2V5d29yZHM+UG9wdWxhdGlvbiBTdXJ2ZWlsbGFuY2U8L0tleXdvcmRz
PjxLZXl3b3Jkcz5QcmVnbmFuY3k8L0tleXdvcmRzPjxLZXl3b3Jkcz5QcmVnbmFuY3kgQ29tcGxp
Y2F0aW9uczwvS2V5d29yZHM+PEtleXdvcmRzPlByZWduYW5jeSBPdXRjb21lPC9LZXl3b3Jkcz48
S2V5d29yZHM+UHJldmFsZW5jZTwvS2V5d29yZHM+PEtleXdvcmRzPlJlZmVyZW5jZSBWYWx1ZXM8
L0tleXdvcmRzPjxLZXl3b3Jkcz5SZXRyb3NwZWN0aXZlIFN0dWRpZXM8L0tleXdvcmRzPjxLZXl3
b3Jkcz5SaXNrPC9LZXl3b3Jkcz48S2V5d29yZHM+U29jaW9lY29ub21pYyBGYWN0b3JzPC9LZXl3
b3Jkcz48S2V5d29yZHM+c3RhdGlzdGljcyAmYW1wOyBudW1lcmljYWwgZGF0YTwvS2V5d29yZHM+
PEtleXdvcmRzPlVuaXRlZCBTdGF0ZXM8L0tleXdvcmRzPjxLZXl3b3Jkcz5XZWlnaHQgR2Fpbjwv
S2V5d29yZHM+PEtleXdvcmRzPldlaWdodCBMb3NzPC9LZXl3b3Jkcz48S2V5d29yZHM+V29tZW48
L0tleXdvcmRzPjxLZXl3b3Jkcz5Zb3VuZyBBZHVsdDwvS2V5d29yZHM+PFJlcHJpbnQ+Tm90IGlu
IEZpbGU8L1JlcHJpbnQ+PFN0YXJ0X1BhZ2U+Mjg5PC9TdGFydF9QYWdlPjxFbmRfUGFnZT4zMDE8
L0VuZF9QYWdlPjxQZXJpb2RpY2FsPk1hdGVybi5DaGlsZCBIZWFsdGggSjwvUGVyaW9kaWNhbD48
Vm9sdW1lPjE1PC9Wb2x1bWU+PElzc3VlPjM8L0lzc3VlPjxNaXNjXzM+MTAuMTAwNy9zMTA5OTUt
MDEwLTA1OTYtNSBbZG9pXTwvTWlzY18zPjxBZGRyZXNzPkRpdmlzaW9uIG9mIE51dHJpdGlvbiwg
UGh5c2ljYWwgQWN0aXZpdHkgYW5kIE9iZXNpdHksIE5hdGlvbmFsIENlbnRlciBmb3IgQ2hyb25p
YyBEaXNlYXNlIFByZXZlbnRpb24gYW5kIEhlYWx0aCBQcm9tb3Rpb24sIENlbnRlcnMgZm9yIERp
c2Vhc2UgQ29udHJvbCBhbmQgUHJldmVudGlvbiwgNDc3MCBCdWZvcmQgSGlnaHdheSBORSwgQXRs
YW50YSwgR0EgMzAzNDEsIFVTQS4gc3BhcmszQGNkYy5nb3Y8L0FkZHJlc3M+PFdlYl9VUkw+UE06
MjAzMDYyMjE8L1dlYl9VUkw+PFpaX0pvdXJuYWxTdGRBYmJyZXY+PGYgbmFtZT0iU3lzdGVtIj5N
YXRlcm4uQ2hpbGQgSGVhbHRoIEo8L2Y+PC9aWl9Kb3VybmFsU3RkQWJicmV2PjxaWl9Xb3JrZm9y
bUlEPjE8L1paX1dvcmtmb3JtSUQ+PC9NREw+PC9DaXRlPjxDaXRlPjxBdXRob3I+S293YWw8L0F1
dGhvcj48WWVhcj4yMDEyPC9ZZWFyPjxSZWNOdW0+MzMwNTwvUmVjTnVtPjxJRFRleHQ+Q2hhcmFj
dGVyaXN0aWNzIG9mIHdlaWdodCBnYWluIGluIHByZWduYW5jeSBhbW9uZyBDYW5hZGlhbiB3b21l
bjwvSURUZXh0PjxNREwgUmVmX1R5cGU9IkpvdXJuYWwiPjxSZWZfVHlwZT5Kb3VybmFsPC9SZWZf
VHlwZT48UmVmX0lEPjMzMDU8L1JlZl9JRD48VGl0bGVfUHJpbWFyeT5DaGFyYWN0ZXJpc3RpY3Mg
b2Ygd2VpZ2h0IGdhaW4gaW4gcHJlZ25hbmN5IGFtb25nIENhbmFkaWFuIHdvbWVuPC9UaXRsZV9Q
cmltYXJ5PjxBdXRob3JzX1ByaW1hcnk+S293YWwsQy48L0F1dGhvcnNfUHJpbWFyeT48QXV0aG9y
c19QcmltYXJ5Pkt1ayxKLjwvQXV0aG9yc19QcmltYXJ5PjxBdXRob3JzX1ByaW1hcnk+VGFtaW0s
SC48L0F1dGhvcnNfUHJpbWFyeT48RGF0ZV9QcmltYXJ5PjIwMTIvNDwvRGF0ZV9QcmltYXJ5PjxL
ZXl3b3Jkcz5BZHVsdDwvS2V5d29yZHM+PEtleXdvcmRzPkFnZWQ8L0tleXdvcmRzPjxLZXl3b3Jk
cz5hbmFseXNpczwvS2V5d29yZHM+PEtleXdvcmRzPkFydGljbGU8L0tleXdvcmRzPjxLZXl3b3Jk
cz5CaXJ0aDwvS2V5d29yZHM+PEtleXdvcmRzPkJvZHkgTWFzcyBJbmRleDwvS2V5d29yZHM+PEtl
eXdvcmRzPkNhbmFkYTwvS2V5d29yZHM+PEtleXdvcmRzPkRhdGEgQW5hbHlzaXM8L0tleXdvcmRz
PjxLZXl3b3Jkcz5lcGlkZW1pb2xvZ3k8L0tleXdvcmRzPjxLZXl3b3Jkcz5FdXJvcGVhbiBDb250
aW5lbnRhbCBBbmNlc3RyeSBHcm91cDwvS2V5d29yZHM+PEtleXdvcmRzPkV4cGVyaWVuY2U8L0tl
eXdvcmRzPjxLZXl3b3Jkcz5GZW1hbGU8L0tleXdvcmRzPjxLZXl3b3Jkcz5HdWlkZWxpbmVzPC9L
ZXl3b3Jkcz48S2V5d29yZHM+SGVhbHRoPC9LZXl3b3Jkcz48S2V5d29yZHM+SGVhbHRoIFN1cnZl
eXM8L0tleXdvcmRzPjxLZXl3b3Jkcz5IdW1hbnM8L0tleXdvcmRzPjxLZXl3b3Jkcz5MaXZlIEJp
cnRoPC9LZXl3b3Jkcz48S2V5d29yZHM+TG9naXN0aWMgTW9kZWxzPC9LZXl3b3Jkcz48S2V5d29y
ZHM+TWF0ZXJuYWwgQWdlPC9LZXl3b3Jkcz48S2V5d29yZHM+T2Jlc2l0eTwvS2V5d29yZHM+PEtl
eXdvcmRzPk92ZXJ3ZWlnaHQ8L0tleXdvcmRzPjxLZXl3b3Jkcz5QYXJpdHk8L0tleXdvcmRzPjxL
ZXl3b3Jkcz5QcmVnbmFuY3k8L0tleXdvcmRzPjxLZXl3b3Jkcz5QcmVnbmFuY3kgQ29tcGxpY2F0
aW9uczwvS2V5d29yZHM+PEtleXdvcmRzPlByZXZhbGVuY2U8L0tleXdvcmRzPjxLZXl3b3Jkcz5S
aXNrPC9LZXl3b3Jkcz48S2V5d29yZHM+UmlzayBGYWN0b3JzPC9LZXl3b3Jkcz48S2V5d29yZHM+
U29jaW9lY29ub21pYyBGYWN0b3JzPC9LZXl3b3Jkcz48S2V5d29yZHM+VGVjaG5pcXVlPC9LZXl3
b3Jkcz48S2V5d29yZHM+VW5pdmVyc2l0aWVzPC9LZXl3b3Jkcz48S2V5d29yZHM+V2VpZ2h0IEdh
aW48L0tleXdvcmRzPjxLZXl3b3Jkcz5Xb21lbjwvS2V5d29yZHM+PEtleXdvcmRzPllvdW5nIEFk
dWx0PC9LZXl3b3Jkcz48UmVwcmludD5Ob3QgaW4gRmlsZTwvUmVwcmludD48U3RhcnRfUGFnZT42
Njg8L1N0YXJ0X1BhZ2U+PEVuZF9QYWdlPjY3NjwvRW5kX1BhZ2U+PFBlcmlvZGljYWw+TWF0ZXJu
LkNoaWxkIEhlYWx0aCBKLjwvUGVyaW9kaWNhbD48Vm9sdW1lPjE2PC9Wb2x1bWU+PElzc3VlPjM8
L0lzc3VlPjxNaXNjXzM+MTAuMTAwNy9zMTA5OTUtMDExLTA3NzEtMyBbZG9pXTwvTWlzY18zPjxB
ZGRyZXNzPktpbmVzaW9sb2d5IGFuZCBIZWFsdGggU2NpZW5jZSwgWW9yayBVbml2ZXJzaXR5LCBU
b3JvbnRvLCBPTiwgQ2FuYWRhLiBjaHJpc3RpbmVqa293YWxAZ21haWwuY29tPC9BZGRyZXNzPjxX
ZWJfVVJMPlBNOjIxNDMxODYyPC9XZWJfVVJMPjxaWl9Kb3VybmFsU3RkQWJicmV2PjxmIG5hbWU9
IlN5c3RlbSI+TWF0ZXJuLkNoaWxkIEhlYWx0aCBKLjwvZj48L1paX0pvdXJuYWxTdGRBYmJyZXY+
PFpaX1dvcmtmb3JtSUQ+MTwvWlpfV29ya2Zvcm1JRD48L01ETD48L0NpdGU+PC9SZWZtYW4+
</w:fldData>
        </w:fldChar>
      </w:r>
      <w:r w:rsidR="0085648E">
        <w:instrText xml:space="preserve"> ADDIN EN.CITE.DATA </w:instrText>
      </w:r>
      <w:r w:rsidR="0085648E">
        <w:fldChar w:fldCharType="end"/>
      </w:r>
      <w:r w:rsidR="006F4469">
        <w:fldChar w:fldCharType="separate"/>
      </w:r>
      <w:r w:rsidR="00F0265E" w:rsidRPr="00F0265E">
        <w:rPr>
          <w:noProof/>
          <w:vertAlign w:val="superscript"/>
        </w:rPr>
        <w:t>1;2</w:t>
      </w:r>
      <w:r w:rsidR="006F4469">
        <w:fldChar w:fldCharType="end"/>
      </w:r>
      <w:r w:rsidR="00164377">
        <w:rPr>
          <w:lang w:eastAsia="en-CA"/>
        </w:rPr>
        <w:t>-</w:t>
      </w:r>
      <w:r w:rsidR="005730CE" w:rsidRPr="00272F62">
        <w:rPr>
          <w:lang w:eastAsia="en-CA"/>
        </w:rPr>
        <w:t>60%</w:t>
      </w:r>
      <w:r w:rsidR="006F4469">
        <w:fldChar w:fldCharType="begin">
          <w:fldData xml:space="preserve">PFJlZm1hbj48Q2l0ZT48QXV0aG9yPkR1cmllPC9BdXRob3I+PFllYXI+MjAxMTwvWWVhcj48UmVj
TnVtPjM2MjE8L1JlY051bT48SURUZXh0PkVmZmVjdCBvZiBzZWNvbmQtdHJpbWVzdGVyIGFuZCB0
aGlyZC10cmltZXN0ZXIgcmF0ZSBvZiBnZXN0YXRpb25hbCB3ZWlnaHQgZ2FpbiBvbiBtYXRlcm5h
bCBhbmQgbmVvbmF0YWwgb3V0Y29tZXM8L0lEVGV4dD48TURMIFJlZl9UeXBlPSJKb3VybmFsIj48
UmVmX1R5cGU+Sm91cm5hbDwvUmVmX1R5cGU+PFJlZl9JRD4zNjIxPC9SZWZfSUQ+PFRpdGxlX1By
aW1hcnk+RWZmZWN0IG9mIHNlY29uZC10cmltZXN0ZXIgYW5kIHRoaXJkLXRyaW1lc3RlciByYXRl
IG9mIGdlc3RhdGlvbmFsIHdlaWdodCBnYWluIG9uIG1hdGVybmFsIGFuZCBuZW9uYXRhbCBvdXRj
b21lczwvVGl0bGVfUHJpbWFyeT48QXV0aG9yc19QcmltYXJ5PkR1cmllLEQuRS48L0F1dGhvcnNf
UHJpbWFyeT48QXV0aG9yc19QcmltYXJ5PlRob3JuYnVyZyxMLkwuPC9BdXRob3JzX1ByaW1hcnk+
PEF1dGhvcnNfUHJpbWFyeT5HbGFudHosSi5DLjwvQXV0aG9yc19QcmltYXJ5PjxEYXRlX1ByaW1h
cnk+MjAxMS85PC9EYXRlX1ByaW1hcnk+PEtleXdvcmRzPkFkdWx0PC9LZXl3b3Jkcz48S2V5d29y
ZHM+QXJ0aWNsZTwvS2V5d29yZHM+PEtleXdvcmRzPkJpcnRoPC9LZXl3b3Jkcz48S2V5d29yZHM+
QmlydGggV2VpZ2h0PC9LZXl3b3Jkcz48S2V5d29yZHM+Qm9keSBNYXNzPC9LZXl3b3Jkcz48S2V5
d29yZHM+Qm9keSBNYXNzIEluZGV4PC9LZXl3b3Jkcz48S2V5d29yZHM+Q2hpLVNxdWFyZSBEaXN0
cmlidXRpb248L0tleXdvcmRzPjxLZXl3b3Jkcz5Db2hvcnQgU3R1ZGllczwvS2V5d29yZHM+PEtl
eXdvcmRzPkNvbW9yYmlkaXR5PC9LZXl3b3Jkcz48S2V5d29yZHM+RGVsaXZlcnk8L0tleXdvcmRz
PjxLZXl3b3Jkcz5lcGlkZW1pb2xvZ3k8L0tleXdvcmRzPjxLZXl3b3Jkcz5GZW1hbGU8L0tleXdv
cmRzPjxLZXl3b3Jkcz5HdWlkZWxpbmVzPC9LZXl3b3Jkcz48S2V5d29yZHM+R3luZWNvbG9neTwv
S2V5d29yZHM+PEtleXdvcmRzPkh1bWFuczwvS2V5d29yZHM+PEtleXdvcmRzPkxpdmUgQmlydGg8
L0tleXdvcmRzPjxLZXl3b3Jkcz5NYXRlcm5hbCBBZ2U8L0tleXdvcmRzPjxLZXl3b3Jkcz5tZXRo
b2RzPC9LZXl3b3Jkcz48S2V5d29yZHM+TmV3IFlvcms8L0tleXdvcmRzPjxLZXl3b3Jkcz5PYmVz
aXR5PC9LZXl3b3Jkcz48S2V5d29yZHM+T2JzdGV0cmljczwvS2V5d29yZHM+PEtleXdvcmRzPk9k
ZHMgUmF0aW88L0tleXdvcmRzPjxLZXl3b3Jkcz5PdmVyd2VpZ2h0PC9LZXl3b3Jkcz48S2V5d29y
ZHM+cGh5c2lvbG9neTwvS2V5d29yZHM+PEtleXdvcmRzPlByZWduYW5jeTwvS2V5d29yZHM+PEtl
eXdvcmRzPlByZWduYW5jeSBPdXRjb21lPC9LZXl3b3Jkcz48S2V5d29yZHM+UHJlZ25hbmN5IFRy
aW1lc3RlcixTZWNvbmQ8L0tleXdvcmRzPjxLZXl3b3Jkcz5QcmVnbmFuY3kgVHJpbWVzdGVyLFRo
aXJkPC9LZXl3b3Jkcz48S2V5d29yZHM+UmV0cm9zcGVjdGl2ZSBTdHVkaWVzPC9LZXl3b3Jkcz48
S2V5d29yZHM+VW5pdmVyc2l0aWVzPC9LZXl3b3Jkcz48S2V5d29yZHM+V2VpZ2h0IEdhaW48L0tl
eXdvcmRzPjxLZXl3b3Jkcz5XZWlnaHQgTG9zczwvS2V5d29yZHM+PEtleXdvcmRzPldvbWVuPC9L
ZXl3b3Jkcz48UmVwcmludD5Ob3QgaW4gRmlsZTwvUmVwcmludD48U3RhcnRfUGFnZT41Njk8L1N0
YXJ0X1BhZ2U+PEVuZF9QYWdlPjU3NTwvRW5kX1BhZ2U+PFBlcmlvZGljYWw+T2JzdGV0IEd5bmVj
b2wuPC9QZXJpb2RpY2FsPjxWb2x1bWU+MTE4PC9Wb2x1bWU+PElzc3VlPjM8L0lzc3VlPjxNaXNj
XzM+MTAuMTA5Ny9BT0cuMGIwMTNlMzE4MjI4OWY0MiBbZG9pXTswMDAwNjI1MC0yMDExMDkwMDAt
MDAwMTEgW3BpaV08L01pc2NfMz48QWRkcmVzcz5EZXBhcnRtZW50IG9mIE9ic3RldHJpY3MgYW5k
IEd5bmVjb2xvZ3ksIFNlY3Rpb24gb2YgTWF0ZXJuYWwgRmV0YWwgTWVkaWNpbmUsIFVuaXZlcnNp
dHkgb2YgUm9jaGVzdGVyIE1lZGljYWwgQ2VudGVyLCBSb2NoZXN0ZXIsIE5ldyBZb3JrIDE0NjQy
LCBVU0EuIGRhbmllbGxlZHVyaWVAZ21haWwuY29tPC9BZGRyZXNzPjxXZWJfVVJMPlBNOjIxODYw
Mjg1PC9XZWJfVVJMPjxaWl9Kb3VybmFsU3RkQWJicmV2PjxmIG5hbWU9IlN5c3RlbSI+T2JzdGV0
IEd5bmVjb2wuPC9mPjwvWlpfSm91cm5hbFN0ZEFiYnJldj48WlpfV29ya2Zvcm1JRD4xPC9aWl9X
b3JrZm9ybUlEPjwvTURMPjwvQ2l0ZT48Q2l0ZT48QXV0aG9yPlNpbWFzPC9BdXRob3I+PFllYXI+
MjAxMjwvWWVhcj48UmVjTnVtPjM0ODE8L1JlY051bT48SURUZXh0PlByZXByZWduYW5jeSB3ZWln
aHQsIGdlc3RhdGlvbmFsIHdlaWdodCBnYWluLCBhbmQgcmlzayBvZiBncm93dGggYWZmZWN0ZWQg
bmVvbmF0ZXM8L0lEVGV4dD48TURMIFJlZl9UeXBlPSJKb3VybmFsIj48UmVmX1R5cGU+Sm91cm5h
bDwvUmVmX1R5cGU+PFJlZl9JRD4zNDgxPC9SZWZfSUQ+PFRpdGxlX1ByaW1hcnk+UHJlcHJlZ25h
bmN5IHdlaWdodCwgZ2VzdGF0aW9uYWwgd2VpZ2h0IGdhaW4sIGFuZCByaXNrIG9mIGdyb3d0aCBh
ZmZlY3RlZCBuZW9uYXRlczwvVGl0bGVfUHJpbWFyeT48QXV0aG9yc19QcmltYXJ5PlNpbWFzLFQu
QS48L0F1dGhvcnNfUHJpbWFyeT48QXV0aG9yc19QcmltYXJ5PldhcmluZyxNLkUuPC9BdXRob3Jz
X1ByaW1hcnk+PEF1dGhvcnNfUHJpbWFyeT5MaWFvLFguPC9BdXRob3JzX1ByaW1hcnk+PEF1dGhv
cnNfUHJpbWFyeT5HYXJyaXNvbixBLjwvQXV0aG9yc19QcmltYXJ5PjxBdXRob3JzX1ByaW1hcnk+
U3VsbGl2YW4sRy5NLjwvQXV0aG9yc19QcmltYXJ5PjxBdXRob3JzX1ByaW1hcnk+SG93YXJkLEEu
RS48L0F1dGhvcnNfUHJpbWFyeT48QXV0aG9yc19QcmltYXJ5PkhhcmR5LEouUi48L0F1dGhvcnNf
UHJpbWFyeT48RGF0ZV9QcmltYXJ5PjIwMTIvNDwvRGF0ZV9QcmltYXJ5PjxLZXl3b3Jkcz5BZ2U8
L0tleXdvcmRzPjxLZXl3b3Jkcz5BcnRpY2xlPC9LZXl3b3Jkcz48S2V5d29yZHM+QmlydGg8L0tl
eXdvcmRzPjxLZXl3b3Jkcz5Cb2R5IE1hc3M8L0tleXdvcmRzPjxLZXl3b3Jkcz5Cb2R5IE1hc3Mg
SW5kZXg8L0tleXdvcmRzPjxLZXl3b3Jkcz5jbGFzc2lmaWNhdGlvbjwvS2V5d29yZHM+PEtleXdv
cmRzPmNvbXBsaWNhdGlvbnM8L0tleXdvcmRzPjxLZXl3b3Jkcz5jb25maWRlbmNlIGludGVydmFs
PC9LZXl3b3Jkcz48S2V5d29yZHM+RmVtYWxlPC9LZXl3b3Jkcz48S2V5d29yZHM+R2VzdGF0aW9u
YWwgQWdlPC9LZXl3b3Jkcz48S2V5d29yZHM+R3Jvd3RoPC9LZXl3b3Jkcz48S2V5d29yZHM+R3Vp
ZGVsaW5lczwvS2V5d29yZHM+PEtleXdvcmRzPkd5bmVjb2xvZ3k8L0tleXdvcmRzPjxLZXl3b3Jk
cz5IZWFsdGg8L0tleXdvcmRzPjxLZXl3b3Jkcz5IdW1hbnM8L0tleXdvcmRzPjxLZXl3b3Jkcz5M
aXZlIEJpcnRoPC9LZXl3b3Jkcz48S2V5d29yZHM+TWFzc2FjaHVzZXR0czwvS2V5d29yZHM+PEtl
eXdvcmRzPm1ldGhvZHM8L0tleXdvcmRzPjxLZXl3b3Jkcz5Nb2RlbDwvS2V5d29yZHM+PEtleXdv
cmRzPk9iZXNpdHk8L0tleXdvcmRzPjxLZXl3b3Jkcz5PYnN0ZXRyaWNzPC9LZXl3b3Jkcz48S2V5
d29yZHM+T2RkcyBSYXRpbzwvS2V5d29yZHM+PEtleXdvcmRzPk92ZXJ3ZWlnaHQ8L0tleXdvcmRz
PjxLZXl3b3Jkcz5waHlzaW9sb2d5PC9LZXl3b3Jkcz48S2V5d29yZHM+UG9wdWxhdGlvbjwvS2V5
d29yZHM+PEtleXdvcmRzPlByZWduYW5jeTwvS2V5d29yZHM+PEtleXdvcmRzPlByZXZhbGVuY2U8
L0tleXdvcmRzPjxLZXl3b3Jkcz5SZXNlYXJjaDwvS2V5d29yZHM+PEtleXdvcmRzPlJpc2s8L0tl
eXdvcmRzPjxLZXl3b3Jkcz5SaXNrIEZhY3RvcnM8L0tleXdvcmRzPjxLZXl3b3Jkcz5TZXZlcml0
eSBvZiBJbGxuZXNzIEluZGV4PC9LZXl3b3Jkcz48S2V5d29yZHM+VW5pdmVyc2l0aWVzPC9LZXl3
b3Jkcz48S2V5d29yZHM+V2VpZ2h0IEdhaW48L0tleXdvcmRzPjxLZXl3b3Jkcz5XZWlnaHQgTG9z
czwvS2V5d29yZHM+PEtleXdvcmRzPldvbWVuPC9LZXl3b3Jkcz48S2V5d29yZHM+V29ybGQgSGVh
bHRoPC9LZXl3b3Jkcz48S2V5d29yZHM+V29ybGQgSGVhbHRoIE9yZ2FuaXphdGlvbjwvS2V5d29y
ZHM+PFJlcHJpbnQ+Tm90IGluIEZpbGU8L1JlcHJpbnQ+PFN0YXJ0X1BhZ2U+NDEwPC9TdGFydF9Q
YWdlPjxFbmRfUGFnZT40MTc8L0VuZF9QYWdlPjxQZXJpb2RpY2FsPkogV29tZW5zIEhlYWx0aCAo
TGFyY2htdC4pPC9QZXJpb2RpY2FsPjxWb2x1bWU+MjE8L1ZvbHVtZT48SXNzdWU+NDwvSXNzdWU+
PE1pc2NfMz4xMC4xMDg5L2p3aC4yMDExLjI4MTAgW2RvaV08L01pc2NfMz48QWRkcmVzcz5EZXBh
cnRtZW50IG9mIE9ic3RldHJpY3MgYW5kIEd5bmVjb2xvZ3ksIERpdmlzaW9uIG9mIFJlc2VhcmNo
LCBVbml2ZXJzaXR5IG9mIE1hc3NhY2h1c2V0dHMgTWVkaWNhbCBTY2hvb2wsIFdvcmNlc3Rlciwg
TUEgMDE2MDUsIFVTQS4gdGlmZmFueWEubW9vcmVzaW1hc0B1bWFzc21lbW9yaWFsLm9yZzwvQWRk
cmVzcz48V2ViX1VSTD5QTToyMjE2NTk1MzwvV2ViX1VSTD48WlpfSm91cm5hbFN0ZEFiYnJldj48
ZiBuYW1lPSJTeXN0ZW0iPkogV29tZW5zIEhlYWx0aCAoTGFyY2htdC4pPC9mPjwvWlpfSm91cm5h
bFN0ZEFiYnJldj48WlpfV29ya2Zvcm1JRD4xPC9aWl9Xb3JrZm9ybUlEPjwvTURMPjwvQ2l0ZT48
L1JlZm1hbj5=
</w:fldData>
        </w:fldChar>
      </w:r>
      <w:r w:rsidR="0085648E">
        <w:instrText xml:space="preserve"> ADDIN REFMGR.CITE </w:instrText>
      </w:r>
      <w:r w:rsidR="0085648E">
        <w:fldChar w:fldCharType="begin">
          <w:fldData xml:space="preserve">PFJlZm1hbj48Q2l0ZT48QXV0aG9yPkR1cmllPC9BdXRob3I+PFllYXI+MjAxMTwvWWVhcj48UmVj
TnVtPjM2MjE8L1JlY051bT48SURUZXh0PkVmZmVjdCBvZiBzZWNvbmQtdHJpbWVzdGVyIGFuZCB0
aGlyZC10cmltZXN0ZXIgcmF0ZSBvZiBnZXN0YXRpb25hbCB3ZWlnaHQgZ2FpbiBvbiBtYXRlcm5h
bCBhbmQgbmVvbmF0YWwgb3V0Y29tZXM8L0lEVGV4dD48TURMIFJlZl9UeXBlPSJKb3VybmFsIj48
UmVmX1R5cGU+Sm91cm5hbDwvUmVmX1R5cGU+PFJlZl9JRD4zNjIxPC9SZWZfSUQ+PFRpdGxlX1By
aW1hcnk+RWZmZWN0IG9mIHNlY29uZC10cmltZXN0ZXIgYW5kIHRoaXJkLXRyaW1lc3RlciByYXRl
IG9mIGdlc3RhdGlvbmFsIHdlaWdodCBnYWluIG9uIG1hdGVybmFsIGFuZCBuZW9uYXRhbCBvdXRj
b21lczwvVGl0bGVfUHJpbWFyeT48QXV0aG9yc19QcmltYXJ5PkR1cmllLEQuRS48L0F1dGhvcnNf
UHJpbWFyeT48QXV0aG9yc19QcmltYXJ5PlRob3JuYnVyZyxMLkwuPC9BdXRob3JzX1ByaW1hcnk+
PEF1dGhvcnNfUHJpbWFyeT5HbGFudHosSi5DLjwvQXV0aG9yc19QcmltYXJ5PjxEYXRlX1ByaW1h
cnk+MjAxMS85PC9EYXRlX1ByaW1hcnk+PEtleXdvcmRzPkFkdWx0PC9LZXl3b3Jkcz48S2V5d29y
ZHM+QXJ0aWNsZTwvS2V5d29yZHM+PEtleXdvcmRzPkJpcnRoPC9LZXl3b3Jkcz48S2V5d29yZHM+
QmlydGggV2VpZ2h0PC9LZXl3b3Jkcz48S2V5d29yZHM+Qm9keSBNYXNzPC9LZXl3b3Jkcz48S2V5
d29yZHM+Qm9keSBNYXNzIEluZGV4PC9LZXl3b3Jkcz48S2V5d29yZHM+Q2hpLVNxdWFyZSBEaXN0
cmlidXRpb248L0tleXdvcmRzPjxLZXl3b3Jkcz5Db2hvcnQgU3R1ZGllczwvS2V5d29yZHM+PEtl
eXdvcmRzPkNvbW9yYmlkaXR5PC9LZXl3b3Jkcz48S2V5d29yZHM+RGVsaXZlcnk8L0tleXdvcmRz
PjxLZXl3b3Jkcz5lcGlkZW1pb2xvZ3k8L0tleXdvcmRzPjxLZXl3b3Jkcz5GZW1hbGU8L0tleXdv
cmRzPjxLZXl3b3Jkcz5HdWlkZWxpbmVzPC9LZXl3b3Jkcz48S2V5d29yZHM+R3luZWNvbG9neTwv
S2V5d29yZHM+PEtleXdvcmRzPkh1bWFuczwvS2V5d29yZHM+PEtleXdvcmRzPkxpdmUgQmlydGg8
L0tleXdvcmRzPjxLZXl3b3Jkcz5NYXRlcm5hbCBBZ2U8L0tleXdvcmRzPjxLZXl3b3Jkcz5tZXRo
b2RzPC9LZXl3b3Jkcz48S2V5d29yZHM+TmV3IFlvcms8L0tleXdvcmRzPjxLZXl3b3Jkcz5PYmVz
aXR5PC9LZXl3b3Jkcz48S2V5d29yZHM+T2JzdGV0cmljczwvS2V5d29yZHM+PEtleXdvcmRzPk9k
ZHMgUmF0aW88L0tleXdvcmRzPjxLZXl3b3Jkcz5PdmVyd2VpZ2h0PC9LZXl3b3Jkcz48S2V5d29y
ZHM+cGh5c2lvbG9neTwvS2V5d29yZHM+PEtleXdvcmRzPlByZWduYW5jeTwvS2V5d29yZHM+PEtl
eXdvcmRzPlByZWduYW5jeSBPdXRjb21lPC9LZXl3b3Jkcz48S2V5d29yZHM+UHJlZ25hbmN5IFRy
aW1lc3RlcixTZWNvbmQ8L0tleXdvcmRzPjxLZXl3b3Jkcz5QcmVnbmFuY3kgVHJpbWVzdGVyLFRo
aXJkPC9LZXl3b3Jkcz48S2V5d29yZHM+UmV0cm9zcGVjdGl2ZSBTdHVkaWVzPC9LZXl3b3Jkcz48
S2V5d29yZHM+VW5pdmVyc2l0aWVzPC9LZXl3b3Jkcz48S2V5d29yZHM+V2VpZ2h0IEdhaW48L0tl
eXdvcmRzPjxLZXl3b3Jkcz5XZWlnaHQgTG9zczwvS2V5d29yZHM+PEtleXdvcmRzPldvbWVuPC9L
ZXl3b3Jkcz48UmVwcmludD5Ob3QgaW4gRmlsZTwvUmVwcmludD48U3RhcnRfUGFnZT41Njk8L1N0
YXJ0X1BhZ2U+PEVuZF9QYWdlPjU3NTwvRW5kX1BhZ2U+PFBlcmlvZGljYWw+T2JzdGV0IEd5bmVj
b2wuPC9QZXJpb2RpY2FsPjxWb2x1bWU+MTE4PC9Wb2x1bWU+PElzc3VlPjM8L0lzc3VlPjxNaXNj
XzM+MTAuMTA5Ny9BT0cuMGIwMTNlMzE4MjI4OWY0MiBbZG9pXTswMDAwNjI1MC0yMDExMDkwMDAt
MDAwMTEgW3BpaV08L01pc2NfMz48QWRkcmVzcz5EZXBhcnRtZW50IG9mIE9ic3RldHJpY3MgYW5k
IEd5bmVjb2xvZ3ksIFNlY3Rpb24gb2YgTWF0ZXJuYWwgRmV0YWwgTWVkaWNpbmUsIFVuaXZlcnNp
dHkgb2YgUm9jaGVzdGVyIE1lZGljYWwgQ2VudGVyLCBSb2NoZXN0ZXIsIE5ldyBZb3JrIDE0NjQy
LCBVU0EuIGRhbmllbGxlZHVyaWVAZ21haWwuY29tPC9BZGRyZXNzPjxXZWJfVVJMPlBNOjIxODYw
Mjg1PC9XZWJfVVJMPjxaWl9Kb3VybmFsU3RkQWJicmV2PjxmIG5hbWU9IlN5c3RlbSI+T2JzdGV0
IEd5bmVjb2wuPC9mPjwvWlpfSm91cm5hbFN0ZEFiYnJldj48WlpfV29ya2Zvcm1JRD4xPC9aWl9X
b3JrZm9ybUlEPjwvTURMPjwvQ2l0ZT48Q2l0ZT48QXV0aG9yPlNpbWFzPC9BdXRob3I+PFllYXI+
MjAxMjwvWWVhcj48UmVjTnVtPjM0ODE8L1JlY051bT48SURUZXh0PlByZXByZWduYW5jeSB3ZWln
aHQsIGdlc3RhdGlvbmFsIHdlaWdodCBnYWluLCBhbmQgcmlzayBvZiBncm93dGggYWZmZWN0ZWQg
bmVvbmF0ZXM8L0lEVGV4dD48TURMIFJlZl9UeXBlPSJKb3VybmFsIj48UmVmX1R5cGU+Sm91cm5h
bDwvUmVmX1R5cGU+PFJlZl9JRD4zNDgxPC9SZWZfSUQ+PFRpdGxlX1ByaW1hcnk+UHJlcHJlZ25h
bmN5IHdlaWdodCwgZ2VzdGF0aW9uYWwgd2VpZ2h0IGdhaW4sIGFuZCByaXNrIG9mIGdyb3d0aCBh
ZmZlY3RlZCBuZW9uYXRlczwvVGl0bGVfUHJpbWFyeT48QXV0aG9yc19QcmltYXJ5PlNpbWFzLFQu
QS48L0F1dGhvcnNfUHJpbWFyeT48QXV0aG9yc19QcmltYXJ5PldhcmluZyxNLkUuPC9BdXRob3Jz
X1ByaW1hcnk+PEF1dGhvcnNfUHJpbWFyeT5MaWFvLFguPC9BdXRob3JzX1ByaW1hcnk+PEF1dGhv
cnNfUHJpbWFyeT5HYXJyaXNvbixBLjwvQXV0aG9yc19QcmltYXJ5PjxBdXRob3JzX1ByaW1hcnk+
U3VsbGl2YW4sRy5NLjwvQXV0aG9yc19QcmltYXJ5PjxBdXRob3JzX1ByaW1hcnk+SG93YXJkLEEu
RS48L0F1dGhvcnNfUHJpbWFyeT48QXV0aG9yc19QcmltYXJ5PkhhcmR5LEouUi48L0F1dGhvcnNf
UHJpbWFyeT48RGF0ZV9QcmltYXJ5PjIwMTIvNDwvRGF0ZV9QcmltYXJ5PjxLZXl3b3Jkcz5BZ2U8
L0tleXdvcmRzPjxLZXl3b3Jkcz5BcnRpY2xlPC9LZXl3b3Jkcz48S2V5d29yZHM+QmlydGg8L0tl
eXdvcmRzPjxLZXl3b3Jkcz5Cb2R5IE1hc3M8L0tleXdvcmRzPjxLZXl3b3Jkcz5Cb2R5IE1hc3Mg
SW5kZXg8L0tleXdvcmRzPjxLZXl3b3Jkcz5jbGFzc2lmaWNhdGlvbjwvS2V5d29yZHM+PEtleXdv
cmRzPmNvbXBsaWNhdGlvbnM8L0tleXdvcmRzPjxLZXl3b3Jkcz5jb25maWRlbmNlIGludGVydmFs
PC9LZXl3b3Jkcz48S2V5d29yZHM+RmVtYWxlPC9LZXl3b3Jkcz48S2V5d29yZHM+R2VzdGF0aW9u
YWwgQWdlPC9LZXl3b3Jkcz48S2V5d29yZHM+R3Jvd3RoPC9LZXl3b3Jkcz48S2V5d29yZHM+R3Vp
ZGVsaW5lczwvS2V5d29yZHM+PEtleXdvcmRzPkd5bmVjb2xvZ3k8L0tleXdvcmRzPjxLZXl3b3Jk
cz5IZWFsdGg8L0tleXdvcmRzPjxLZXl3b3Jkcz5IdW1hbnM8L0tleXdvcmRzPjxLZXl3b3Jkcz5M
aXZlIEJpcnRoPC9LZXl3b3Jkcz48S2V5d29yZHM+TWFzc2FjaHVzZXR0czwvS2V5d29yZHM+PEtl
eXdvcmRzPm1ldGhvZHM8L0tleXdvcmRzPjxLZXl3b3Jkcz5Nb2RlbDwvS2V5d29yZHM+PEtleXdv
cmRzPk9iZXNpdHk8L0tleXdvcmRzPjxLZXl3b3Jkcz5PYnN0ZXRyaWNzPC9LZXl3b3Jkcz48S2V5
d29yZHM+T2RkcyBSYXRpbzwvS2V5d29yZHM+PEtleXdvcmRzPk92ZXJ3ZWlnaHQ8L0tleXdvcmRz
PjxLZXl3b3Jkcz5waHlzaW9sb2d5PC9LZXl3b3Jkcz48S2V5d29yZHM+UG9wdWxhdGlvbjwvS2V5
d29yZHM+PEtleXdvcmRzPlByZWduYW5jeTwvS2V5d29yZHM+PEtleXdvcmRzPlByZXZhbGVuY2U8
L0tleXdvcmRzPjxLZXl3b3Jkcz5SZXNlYXJjaDwvS2V5d29yZHM+PEtleXdvcmRzPlJpc2s8L0tl
eXdvcmRzPjxLZXl3b3Jkcz5SaXNrIEZhY3RvcnM8L0tleXdvcmRzPjxLZXl3b3Jkcz5TZXZlcml0
eSBvZiBJbGxuZXNzIEluZGV4PC9LZXl3b3Jkcz48S2V5d29yZHM+VW5pdmVyc2l0aWVzPC9LZXl3
b3Jkcz48S2V5d29yZHM+V2VpZ2h0IEdhaW48L0tleXdvcmRzPjxLZXl3b3Jkcz5XZWlnaHQgTG9z
czwvS2V5d29yZHM+PEtleXdvcmRzPldvbWVuPC9LZXl3b3Jkcz48S2V5d29yZHM+V29ybGQgSGVh
bHRoPC9LZXl3b3Jkcz48S2V5d29yZHM+V29ybGQgSGVhbHRoIE9yZ2FuaXphdGlvbjwvS2V5d29y
ZHM+PFJlcHJpbnQ+Tm90IGluIEZpbGU8L1JlcHJpbnQ+PFN0YXJ0X1BhZ2U+NDEwPC9TdGFydF9Q
YWdlPjxFbmRfUGFnZT40MTc8L0VuZF9QYWdlPjxQZXJpb2RpY2FsPkogV29tZW5zIEhlYWx0aCAo
TGFyY2htdC4pPC9QZXJpb2RpY2FsPjxWb2x1bWU+MjE8L1ZvbHVtZT48SXNzdWU+NDwvSXNzdWU+
PE1pc2NfMz4xMC4xMDg5L2p3aC4yMDExLjI4MTAgW2RvaV08L01pc2NfMz48QWRkcmVzcz5EZXBh
cnRtZW50IG9mIE9ic3RldHJpY3MgYW5kIEd5bmVjb2xvZ3ksIERpdmlzaW9uIG9mIFJlc2VhcmNo
LCBVbml2ZXJzaXR5IG9mIE1hc3NhY2h1c2V0dHMgTWVkaWNhbCBTY2hvb2wsIFdvcmNlc3Rlciwg
TUEgMDE2MDUsIFVTQS4gdGlmZmFueWEubW9vcmVzaW1hc0B1bWFzc21lbW9yaWFsLm9yZzwvQWRk
cmVzcz48V2ViX1VSTD5QTToyMjE2NTk1MzwvV2ViX1VSTD48WlpfSm91cm5hbFN0ZEFiYnJldj48
ZiBuYW1lPSJTeXN0ZW0iPkogV29tZW5zIEhlYWx0aCAoTGFyY2htdC4pPC9mPjwvWlpfSm91cm5h
bFN0ZEFiYnJldj48WlpfV29ya2Zvcm1JRD4xPC9aWl9Xb3JrZm9ybUlEPjwvTURMPjwvQ2l0ZT48
L1JlZm1hbj5=
</w:fldData>
        </w:fldChar>
      </w:r>
      <w:r w:rsidR="0085648E">
        <w:instrText xml:space="preserve"> ADDIN EN.CITE.DATA </w:instrText>
      </w:r>
      <w:r w:rsidR="0085648E">
        <w:fldChar w:fldCharType="end"/>
      </w:r>
      <w:r w:rsidR="006F4469">
        <w:fldChar w:fldCharType="separate"/>
      </w:r>
      <w:r w:rsidR="00F0265E" w:rsidRPr="00F0265E">
        <w:rPr>
          <w:noProof/>
          <w:vertAlign w:val="superscript"/>
        </w:rPr>
        <w:t>3;4</w:t>
      </w:r>
      <w:r w:rsidR="006F4469">
        <w:fldChar w:fldCharType="end"/>
      </w:r>
      <w:r w:rsidR="005730CE" w:rsidRPr="00272F62">
        <w:rPr>
          <w:lang w:eastAsia="en-CA"/>
        </w:rPr>
        <w:t xml:space="preserve"> of women gain </w:t>
      </w:r>
      <w:r w:rsidR="00B64BEB">
        <w:rPr>
          <w:lang w:eastAsia="en-CA"/>
        </w:rPr>
        <w:t xml:space="preserve">above </w:t>
      </w:r>
      <w:r w:rsidR="005730CE" w:rsidRPr="00272F62">
        <w:rPr>
          <w:lang w:eastAsia="en-CA"/>
        </w:rPr>
        <w:t>the guidelines</w:t>
      </w:r>
      <w:r w:rsidR="006F4469">
        <w:rPr>
          <w:lang w:eastAsia="en-CA"/>
        </w:rPr>
        <w:fldChar w:fldCharType="begin"/>
      </w:r>
      <w:r w:rsidR="0085648E">
        <w:rPr>
          <w:lang w:eastAsia="en-CA"/>
        </w:rPr>
        <w:instrText xml:space="preserve"> ADDIN REFMGR.CITE &lt;Refman&gt;&lt;Cite&gt;&lt;Author&gt;Park C&lt;/Author&gt;&lt;Year&gt;2015&lt;/Year&gt;&lt;RecNum&gt;3825&lt;/RecNum&gt;&lt;IDText&gt;Binge eating predicts excess gestational weight gain: a pilot prospective cohort study&lt;/IDText&gt;&lt;MDL Ref_Type="Journal"&gt;&lt;Ref_Type&gt;Journal&lt;/Ref_Type&gt;&lt;Ref_ID&gt;3825&lt;/Ref_ID&gt;&lt;Title_Primary&gt;Binge eating predicts excess gestational weight gain: a pilot prospective cohort study&lt;/Title_Primary&gt;&lt;Authors_Primary&gt;Park C&lt;/Authors_Primary&gt;&lt;Authors_Primary&gt;Krebs L&lt;/Authors_Primary&gt;&lt;Authors_Primary&gt;Lutsiv O&lt;/Authors_Primary&gt;&lt;Authors_Primary&gt;Van Blyderveen S&lt;/Authors_Primary&gt;&lt;Authors_Primary&gt;Schmidt L&lt;/Authors_Primary&gt;&lt;Authors_Primary&gt;Beyene J&lt;/Authors_Primary&gt;&lt;Authors_Primary&gt;McDonald SD&lt;/Authors_Primary&gt;&lt;Date_Primary&gt;2015&lt;/Date_Primary&gt;&lt;Keywords&gt;Cohort Studies&lt;/Keywords&gt;&lt;Keywords&gt;Eating&lt;/Keywords&gt;&lt;Keywords&gt;Weight Gain&lt;/Keywords&gt;&lt;Reprint&gt;Not in File&lt;/Reprint&gt;&lt;Periodical&gt;Journal of Obstetrics &amp;amp; Gyneoclogy of Canada&lt;/Periodical&gt;&lt;Volume&gt;Accepted, January 9, 2015, Manuscript ID 14-12-240&lt;f name="Calibri"&gt; .&lt;/f&gt;&lt;/Volume&gt;&lt;ZZ_JournalFull&gt;&lt;f name="System"&gt;Journal of Obstetrics &amp;amp; Gyneoclogy of Canada&lt;/f&gt;&lt;/ZZ_JournalFull&gt;&lt;ZZ_WorkformID&gt;1&lt;/ZZ_WorkformID&gt;&lt;/MDL&gt;&lt;/Cite&gt;&lt;/Refman&gt;</w:instrText>
      </w:r>
      <w:r w:rsidR="006F4469">
        <w:rPr>
          <w:lang w:eastAsia="en-CA"/>
        </w:rPr>
        <w:fldChar w:fldCharType="separate"/>
      </w:r>
      <w:r w:rsidR="008C176B" w:rsidRPr="008C176B">
        <w:rPr>
          <w:noProof/>
          <w:vertAlign w:val="superscript"/>
          <w:lang w:eastAsia="en-CA"/>
        </w:rPr>
        <w:t>29</w:t>
      </w:r>
      <w:r w:rsidR="006F4469">
        <w:rPr>
          <w:lang w:eastAsia="en-CA"/>
        </w:rPr>
        <w:fldChar w:fldCharType="end"/>
      </w:r>
      <w:r w:rsidR="00E60828">
        <w:rPr>
          <w:lang w:eastAsia="en-CA"/>
        </w:rPr>
        <w:t xml:space="preserve">, </w:t>
      </w:r>
      <w:r w:rsidR="00323835">
        <w:rPr>
          <w:lang w:eastAsia="en-CA"/>
        </w:rPr>
        <w:t xml:space="preserve">the smaller </w:t>
      </w:r>
      <w:r w:rsidR="000047F3">
        <w:rPr>
          <w:lang w:eastAsia="en-CA"/>
        </w:rPr>
        <w:t>group</w:t>
      </w:r>
      <w:r w:rsidR="00917349">
        <w:rPr>
          <w:lang w:eastAsia="en-CA"/>
        </w:rPr>
        <w:t xml:space="preserve"> is</w:t>
      </w:r>
      <w:r w:rsidR="00323835">
        <w:rPr>
          <w:lang w:eastAsia="en-CA"/>
        </w:rPr>
        <w:t xml:space="preserve"> women gaining within.  Guided by</w:t>
      </w:r>
      <w:r w:rsidR="00FB0F91">
        <w:rPr>
          <w:lang w:eastAsia="en-CA"/>
        </w:rPr>
        <w:t xml:space="preserve"> our pilot data</w:t>
      </w:r>
      <w:r w:rsidR="006F4469">
        <w:rPr>
          <w:lang w:eastAsia="en-CA"/>
        </w:rPr>
        <w:fldChar w:fldCharType="begin"/>
      </w:r>
      <w:r w:rsidR="0085648E">
        <w:rPr>
          <w:lang w:eastAsia="en-CA"/>
        </w:rPr>
        <w:instrText xml:space="preserve"> ADDIN REFMGR.CITE &lt;Refman&gt;&lt;Cite&gt;&lt;Author&gt;Park C&lt;/Author&gt;&lt;Year&gt;2015&lt;/Year&gt;&lt;RecNum&gt;3825&lt;/RecNum&gt;&lt;IDText&gt;Binge eating predicts excess gestational weight gain: a pilot prospective cohort study&lt;/IDText&gt;&lt;MDL Ref_Type="Journal"&gt;&lt;Ref_Type&gt;Journal&lt;/Ref_Type&gt;&lt;Ref_ID&gt;3825&lt;/Ref_ID&gt;&lt;Title_Primary&gt;Binge eating predicts excess gestational weight gain: a pilot prospective cohort study&lt;/Title_Primary&gt;&lt;Authors_Primary&gt;Park C&lt;/Authors_Primary&gt;&lt;Authors_Primary&gt;Krebs L&lt;/Authors_Primary&gt;&lt;Authors_Primary&gt;Lutsiv O&lt;/Authors_Primary&gt;&lt;Authors_Primary&gt;Van Blyderveen S&lt;/Authors_Primary&gt;&lt;Authors_Primary&gt;Schmidt L&lt;/Authors_Primary&gt;&lt;Authors_Primary&gt;Beyene J&lt;/Authors_Primary&gt;&lt;Authors_Primary&gt;McDonald SD&lt;/Authors_Primary&gt;&lt;Date_Primary&gt;2015&lt;/Date_Primary&gt;&lt;Keywords&gt;Cohort Studies&lt;/Keywords&gt;&lt;Keywords&gt;Eating&lt;/Keywords&gt;&lt;Keywords&gt;Weight Gain&lt;/Keywords&gt;&lt;Reprint&gt;Not in File&lt;/Reprint&gt;&lt;Periodical&gt;Journal of Obstetrics &amp;amp; Gyneoclogy of Canada&lt;/Periodical&gt;&lt;Volume&gt;Accepted, January 9, 2015, Manuscript ID 14-12-240&lt;f name="Calibri"&gt; .&lt;/f&gt;&lt;/Volume&gt;&lt;ZZ_JournalFull&gt;&lt;f name="System"&gt;Journal of Obstetrics &amp;amp; Gyneoclogy of Canada&lt;/f&gt;&lt;/ZZ_JournalFull&gt;&lt;ZZ_WorkformID&gt;1&lt;/ZZ_WorkformID&gt;&lt;/MDL&gt;&lt;/Cite&gt;&lt;/Refman&gt;</w:instrText>
      </w:r>
      <w:r w:rsidR="006F4469">
        <w:rPr>
          <w:lang w:eastAsia="en-CA"/>
        </w:rPr>
        <w:fldChar w:fldCharType="separate"/>
      </w:r>
      <w:r w:rsidR="008C176B" w:rsidRPr="008C176B">
        <w:rPr>
          <w:noProof/>
          <w:vertAlign w:val="superscript"/>
          <w:lang w:eastAsia="en-CA"/>
        </w:rPr>
        <w:t>29</w:t>
      </w:r>
      <w:r w:rsidR="006F4469">
        <w:rPr>
          <w:lang w:eastAsia="en-CA"/>
        </w:rPr>
        <w:fldChar w:fldCharType="end"/>
      </w:r>
      <w:r w:rsidR="00323835">
        <w:rPr>
          <w:lang w:eastAsia="en-CA"/>
        </w:rPr>
        <w:t xml:space="preserve"> in which </w:t>
      </w:r>
      <w:r w:rsidR="00980453" w:rsidRPr="008E53FB">
        <w:rPr>
          <w:i/>
          <w:iCs/>
        </w:rPr>
        <w:t>25</w:t>
      </w:r>
      <w:r w:rsidR="00495094">
        <w:rPr>
          <w:i/>
          <w:iCs/>
        </w:rPr>
        <w:t>%</w:t>
      </w:r>
      <w:r w:rsidR="00495094" w:rsidRPr="001A3764">
        <w:rPr>
          <w:i/>
          <w:iCs/>
        </w:rPr>
        <w:t xml:space="preserve"> gain</w:t>
      </w:r>
      <w:r w:rsidR="00323835">
        <w:rPr>
          <w:i/>
          <w:iCs/>
        </w:rPr>
        <w:t>ed</w:t>
      </w:r>
      <w:r w:rsidR="00495094" w:rsidRPr="001A3764">
        <w:rPr>
          <w:i/>
          <w:iCs/>
        </w:rPr>
        <w:t xml:space="preserve"> within and </w:t>
      </w:r>
      <w:r w:rsidR="00305DF2" w:rsidRPr="001A3764">
        <w:rPr>
          <w:i/>
          <w:iCs/>
        </w:rPr>
        <w:t xml:space="preserve">50% </w:t>
      </w:r>
      <w:r w:rsidR="00B64BEB" w:rsidRPr="001A3764">
        <w:rPr>
          <w:i/>
          <w:lang w:eastAsia="en-CA"/>
        </w:rPr>
        <w:t>gain</w:t>
      </w:r>
      <w:r w:rsidR="00323835">
        <w:rPr>
          <w:i/>
          <w:lang w:eastAsia="en-CA"/>
        </w:rPr>
        <w:t>ed</w:t>
      </w:r>
      <w:r w:rsidR="00B64BEB" w:rsidRPr="001A3764">
        <w:rPr>
          <w:i/>
          <w:lang w:eastAsia="en-CA"/>
        </w:rPr>
        <w:t xml:space="preserve"> above</w:t>
      </w:r>
      <w:r w:rsidR="00495094">
        <w:rPr>
          <w:iCs/>
        </w:rPr>
        <w:t xml:space="preserve">, </w:t>
      </w:r>
      <w:r w:rsidR="00323835">
        <w:rPr>
          <w:iCs/>
        </w:rPr>
        <w:t xml:space="preserve">we would require </w:t>
      </w:r>
      <w:r w:rsidR="00E60828">
        <w:rPr>
          <w:iCs/>
        </w:rPr>
        <w:t>170</w:t>
      </w:r>
      <w:r w:rsidR="00495094">
        <w:rPr>
          <w:iCs/>
        </w:rPr>
        <w:t xml:space="preserve"> women gaining within and </w:t>
      </w:r>
      <w:r w:rsidR="00E60828">
        <w:rPr>
          <w:iCs/>
        </w:rPr>
        <w:t>34</w:t>
      </w:r>
      <w:r w:rsidR="00495094">
        <w:rPr>
          <w:iCs/>
        </w:rPr>
        <w:t>0</w:t>
      </w:r>
      <w:r w:rsidR="00E60828">
        <w:rPr>
          <w:iCs/>
        </w:rPr>
        <w:t xml:space="preserve"> </w:t>
      </w:r>
      <w:r w:rsidR="00495094">
        <w:rPr>
          <w:iCs/>
        </w:rPr>
        <w:t>gaining above (</w:t>
      </w:r>
      <w:r w:rsidR="00980453" w:rsidRPr="008E53FB">
        <w:rPr>
          <w:iCs/>
        </w:rPr>
        <w:t xml:space="preserve">170+340=510 women gaining </w:t>
      </w:r>
      <w:r w:rsidR="00917349">
        <w:rPr>
          <w:iCs/>
        </w:rPr>
        <w:t xml:space="preserve">either </w:t>
      </w:r>
      <w:r w:rsidR="00980453" w:rsidRPr="008E53FB">
        <w:rPr>
          <w:iCs/>
        </w:rPr>
        <w:t>within or above</w:t>
      </w:r>
      <w:r w:rsidR="00495094">
        <w:rPr>
          <w:iCs/>
        </w:rPr>
        <w:t>)</w:t>
      </w:r>
      <w:r w:rsidR="000047F3">
        <w:rPr>
          <w:iCs/>
        </w:rPr>
        <w:t>.</w:t>
      </w:r>
    </w:p>
    <w:p w14:paraId="72B32894" w14:textId="77777777" w:rsidR="00A478B6" w:rsidRDefault="00495094" w:rsidP="006D3ED3">
      <w:pPr>
        <w:autoSpaceDE w:val="0"/>
        <w:autoSpaceDN w:val="0"/>
        <w:adjustRightInd w:val="0"/>
        <w:jc w:val="both"/>
      </w:pPr>
      <w:r>
        <w:rPr>
          <w:iCs/>
        </w:rPr>
        <w:t>5</w:t>
      </w:r>
      <w:r w:rsidR="008163A0">
        <w:rPr>
          <w:iCs/>
        </w:rPr>
        <w:t xml:space="preserve">) </w:t>
      </w:r>
      <w:r w:rsidR="00A1216F">
        <w:t>S</w:t>
      </w:r>
      <w:r w:rsidR="00A478B6">
        <w:t>ince</w:t>
      </w:r>
      <w:r w:rsidR="00A478B6" w:rsidRPr="00870326">
        <w:t xml:space="preserve"> women </w:t>
      </w:r>
      <w:r w:rsidR="009220A5">
        <w:t xml:space="preserve">who </w:t>
      </w:r>
      <w:r w:rsidR="00A478B6" w:rsidRPr="00870326">
        <w:t xml:space="preserve">gain below </w:t>
      </w:r>
      <w:r w:rsidR="00A478B6">
        <w:t>the guidelines</w:t>
      </w:r>
      <w:r w:rsidR="00A478B6" w:rsidRPr="00870326">
        <w:t xml:space="preserve"> </w:t>
      </w:r>
      <w:r w:rsidR="00A478B6">
        <w:t>(</w:t>
      </w:r>
      <w:r w:rsidR="00E60828">
        <w:t>25</w:t>
      </w:r>
      <w:r w:rsidR="00A478B6">
        <w:t xml:space="preserve">%) </w:t>
      </w:r>
      <w:r w:rsidR="00A478B6" w:rsidRPr="00870326">
        <w:t>will not be included in the primary analysis, we need to recruit a larger sample size (</w:t>
      </w:r>
      <w:r w:rsidR="009220A5">
        <w:t>hence</w:t>
      </w:r>
      <w:r w:rsidR="00A478B6">
        <w:t xml:space="preserve"> the effective sample size until this point </w:t>
      </w:r>
      <w:r w:rsidR="004A26EE">
        <w:t>is</w:t>
      </w:r>
      <w:r w:rsidR="00A478B6">
        <w:t xml:space="preserve"> </w:t>
      </w:r>
      <w:r w:rsidR="00E60828">
        <w:t>510</w:t>
      </w:r>
      <w:r w:rsidR="00A478B6">
        <w:t>/0.7</w:t>
      </w:r>
      <w:r w:rsidR="00E60828">
        <w:t>5</w:t>
      </w:r>
      <w:r w:rsidR="00A478B6">
        <w:t>=</w:t>
      </w:r>
      <w:r w:rsidR="00E60828">
        <w:t>680</w:t>
      </w:r>
      <w:r w:rsidR="00A478B6" w:rsidRPr="00870326">
        <w:t>).</w:t>
      </w:r>
    </w:p>
    <w:p w14:paraId="5E28996B" w14:textId="77777777" w:rsidR="000855A3" w:rsidRDefault="00A478B6" w:rsidP="008E53FB">
      <w:pPr>
        <w:autoSpaceDE w:val="0"/>
        <w:autoSpaceDN w:val="0"/>
        <w:adjustRightInd w:val="0"/>
        <w:jc w:val="both"/>
      </w:pPr>
      <w:r>
        <w:t xml:space="preserve">6) </w:t>
      </w:r>
      <w:r w:rsidR="00980453" w:rsidRPr="001363B9">
        <w:rPr>
          <w:i/>
          <w:color w:val="000000"/>
          <w:lang w:val="en-CA"/>
        </w:rPr>
        <w:t>Missing</w:t>
      </w:r>
      <w:r w:rsidR="00980453" w:rsidRPr="001363B9">
        <w:rPr>
          <w:i/>
        </w:rPr>
        <w:t xml:space="preserve"> data</w:t>
      </w:r>
      <w:r w:rsidR="006673A1">
        <w:rPr>
          <w:i/>
        </w:rPr>
        <w:t>:</w:t>
      </w:r>
      <w:r w:rsidR="006673A1" w:rsidRPr="00F42332">
        <w:rPr>
          <w:iCs/>
        </w:rPr>
        <w:t xml:space="preserve"> </w:t>
      </w:r>
      <w:r w:rsidR="006673A1" w:rsidRPr="00C1771C">
        <w:rPr>
          <w:iCs/>
        </w:rPr>
        <w:t>in our pilot</w:t>
      </w:r>
      <w:r w:rsidR="000047F3">
        <w:rPr>
          <w:iCs/>
        </w:rPr>
        <w:t>,</w:t>
      </w:r>
      <w:r w:rsidR="006673A1">
        <w:rPr>
          <w:iCs/>
        </w:rPr>
        <w:t xml:space="preserve"> </w:t>
      </w:r>
      <w:r w:rsidR="00A1216F">
        <w:t>f</w:t>
      </w:r>
      <w:proofErr w:type="spellStart"/>
      <w:r w:rsidR="004A26EE" w:rsidRPr="009836B0">
        <w:rPr>
          <w:color w:val="000000"/>
          <w:lang w:val="en-CA"/>
        </w:rPr>
        <w:t>ew</w:t>
      </w:r>
      <w:proofErr w:type="spellEnd"/>
      <w:r w:rsidR="004A26EE" w:rsidRPr="009836B0">
        <w:rPr>
          <w:color w:val="000000"/>
          <w:lang w:val="en-CA"/>
        </w:rPr>
        <w:t xml:space="preserve"> </w:t>
      </w:r>
      <w:r w:rsidR="00A1216F">
        <w:rPr>
          <w:color w:val="000000"/>
          <w:lang w:val="en-CA"/>
        </w:rPr>
        <w:t>predictors</w:t>
      </w:r>
      <w:r w:rsidR="004A26EE" w:rsidRPr="009836B0">
        <w:rPr>
          <w:color w:val="000000"/>
          <w:lang w:val="en-CA"/>
        </w:rPr>
        <w:t xml:space="preserve"> had &gt;</w:t>
      </w:r>
      <w:r w:rsidR="00A1216F">
        <w:rPr>
          <w:color w:val="000000"/>
          <w:lang w:val="en-CA"/>
        </w:rPr>
        <w:t>2</w:t>
      </w:r>
      <w:r w:rsidR="004A26EE" w:rsidRPr="009836B0">
        <w:rPr>
          <w:color w:val="000000"/>
          <w:lang w:val="en-CA"/>
        </w:rPr>
        <w:t xml:space="preserve">% </w:t>
      </w:r>
      <w:r w:rsidR="006673A1">
        <w:rPr>
          <w:color w:val="000000"/>
          <w:lang w:val="en-CA"/>
        </w:rPr>
        <w:t xml:space="preserve">missing data </w:t>
      </w:r>
      <w:r w:rsidR="00A1216F">
        <w:rPr>
          <w:iCs/>
        </w:rPr>
        <w:t xml:space="preserve">and </w:t>
      </w:r>
      <w:r w:rsidR="00460613">
        <w:rPr>
          <w:iCs/>
        </w:rPr>
        <w:t>weight gain</w:t>
      </w:r>
      <w:r w:rsidR="00A1216F">
        <w:rPr>
          <w:iCs/>
        </w:rPr>
        <w:t xml:space="preserve"> was available </w:t>
      </w:r>
      <w:r w:rsidR="00460613">
        <w:rPr>
          <w:iCs/>
        </w:rPr>
        <w:t>for</w:t>
      </w:r>
      <w:r w:rsidR="00A1216F">
        <w:rPr>
          <w:iCs/>
        </w:rPr>
        <w:t xml:space="preserve"> 97.3%,</w:t>
      </w:r>
      <w:r w:rsidR="00980453" w:rsidRPr="008E53FB">
        <w:rPr>
          <w:iCs/>
        </w:rPr>
        <w:t xml:space="preserve"> hence</w:t>
      </w:r>
      <w:r w:rsidR="009220A5">
        <w:rPr>
          <w:iCs/>
        </w:rPr>
        <w:t>,</w:t>
      </w:r>
      <w:r w:rsidR="00A1216F">
        <w:rPr>
          <w:iCs/>
        </w:rPr>
        <w:t xml:space="preserve"> </w:t>
      </w:r>
      <w:r w:rsidR="00917349">
        <w:rPr>
          <w:iCs/>
        </w:rPr>
        <w:t>we</w:t>
      </w:r>
      <w:r w:rsidR="00980453" w:rsidRPr="008E53FB">
        <w:rPr>
          <w:iCs/>
        </w:rPr>
        <w:t xml:space="preserve"> </w:t>
      </w:r>
      <w:r w:rsidR="00917349">
        <w:rPr>
          <w:iCs/>
        </w:rPr>
        <w:t>have accordingly increased the sample size</w:t>
      </w:r>
      <w:r w:rsidR="006F4469" w:rsidRPr="0000747A">
        <w:rPr>
          <w:iCs/>
        </w:rPr>
        <w:fldChar w:fldCharType="begin"/>
      </w:r>
      <w:r w:rsidR="0085648E">
        <w:rPr>
          <w:iCs/>
        </w:rPr>
        <w:instrText xml:space="preserve"> ADDIN REFMGR.CITE &lt;Refman&gt;&lt;Cite&gt;&lt;Author&gt;Kelsey&lt;/Author&gt;&lt;Year&gt;1996&lt;/Year&gt;&lt;RecNum&gt;3337&lt;/RecNum&gt;&lt;IDText&gt;Methods in Observational Epidemiology (2nd ed.)&lt;/IDText&gt;&lt;MDL Ref_Type="Book, Whole"&gt;&lt;Ref_Type&gt;Book, Whole&lt;/Ref_Type&gt;&lt;Ref_ID&gt;3337&lt;/Ref_ID&gt;&lt;Title_Primary&gt;Methods in Observational Epidemiology (2nd ed.)&lt;/Title_Primary&gt;&lt;Authors_Primary&gt;Kelsey,JL&lt;/Authors_Primary&gt;&lt;Authors_Primary&gt;Whittemore,AS&lt;/Authors_Primary&gt;&lt;Authors_Primary&gt;Evans,AS&lt;/Authors_Primary&gt;&lt;Authors_Primary&gt;Thompson,WD&lt;/Authors_Primary&gt;&lt;Date_Primary&gt;1996&lt;/Date_Primary&gt;&lt;Keywords&gt;epidemiology&lt;/Keywords&gt;&lt;Keywords&gt;methods&lt;/Keywords&gt;&lt;Reprint&gt;In File&lt;/Reprint&gt;&lt;Pub_Place&gt;Cary, North Carolina&lt;/Pub_Place&gt;&lt;Publisher&gt;Oxford University Press&lt;/Publisher&gt;&lt;ZZ_WorkformID&gt;2&lt;/ZZ_WorkformID&gt;&lt;/MDL&gt;&lt;/Cite&gt;&lt;/Refman&gt;</w:instrText>
      </w:r>
      <w:r w:rsidR="006F4469" w:rsidRPr="0000747A">
        <w:rPr>
          <w:iCs/>
        </w:rPr>
        <w:fldChar w:fldCharType="separate"/>
      </w:r>
      <w:r w:rsidR="0085648E" w:rsidRPr="0085648E">
        <w:rPr>
          <w:iCs/>
          <w:noProof/>
          <w:vertAlign w:val="superscript"/>
        </w:rPr>
        <w:t>138</w:t>
      </w:r>
      <w:r w:rsidR="006F4469" w:rsidRPr="0000747A">
        <w:rPr>
          <w:iCs/>
        </w:rPr>
        <w:fldChar w:fldCharType="end"/>
      </w:r>
      <w:r w:rsidR="00917349">
        <w:rPr>
          <w:iCs/>
        </w:rPr>
        <w:t xml:space="preserve"> (</w:t>
      </w:r>
      <w:r w:rsidR="00980453" w:rsidRPr="008E53FB">
        <w:rPr>
          <w:iCs/>
        </w:rPr>
        <w:t>680/0.9</w:t>
      </w:r>
      <w:r w:rsidR="00A1216F">
        <w:rPr>
          <w:iCs/>
        </w:rPr>
        <w:t>7</w:t>
      </w:r>
      <w:r w:rsidR="00980453" w:rsidRPr="008E53FB">
        <w:rPr>
          <w:iCs/>
        </w:rPr>
        <w:t>=694</w:t>
      </w:r>
      <w:r w:rsidR="00917349">
        <w:rPr>
          <w:iCs/>
        </w:rPr>
        <w:t>)</w:t>
      </w:r>
      <w:r w:rsidR="00980453" w:rsidRPr="008E53FB">
        <w:rPr>
          <w:iCs/>
        </w:rPr>
        <w:t xml:space="preserve">.  </w:t>
      </w:r>
      <w:r w:rsidR="00A1216F">
        <w:rPr>
          <w:iCs/>
        </w:rPr>
        <w:t xml:space="preserve">We </w:t>
      </w:r>
      <w:r w:rsidR="00917349">
        <w:rPr>
          <w:iCs/>
        </w:rPr>
        <w:t>will</w:t>
      </w:r>
      <w:r w:rsidR="00A1216F">
        <w:rPr>
          <w:iCs/>
        </w:rPr>
        <w:t xml:space="preserve"> make every effort to decrease missing data as described in </w:t>
      </w:r>
      <w:r w:rsidR="00460613">
        <w:rPr>
          <w:iCs/>
        </w:rPr>
        <w:t>S</w:t>
      </w:r>
      <w:r w:rsidR="00A1216F">
        <w:rPr>
          <w:iCs/>
        </w:rPr>
        <w:t>ection 5.2.</w:t>
      </w:r>
      <w:r w:rsidR="0031125B">
        <w:rPr>
          <w:iCs/>
        </w:rPr>
        <w:t>8</w:t>
      </w:r>
      <w:r w:rsidR="00A1216F">
        <w:rPr>
          <w:iCs/>
        </w:rPr>
        <w:t>, however</w:t>
      </w:r>
      <w:r w:rsidR="009220A5">
        <w:rPr>
          <w:iCs/>
        </w:rPr>
        <w:t>,</w:t>
      </w:r>
      <w:r w:rsidR="00A1216F">
        <w:rPr>
          <w:iCs/>
        </w:rPr>
        <w:t xml:space="preserve"> s</w:t>
      </w:r>
      <w:r w:rsidR="00980453" w:rsidRPr="008E53FB">
        <w:rPr>
          <w:iCs/>
        </w:rPr>
        <w:t>hould there be missing data beyond this</w:t>
      </w:r>
      <w:r w:rsidR="000047F3">
        <w:rPr>
          <w:iCs/>
        </w:rPr>
        <w:t>,</w:t>
      </w:r>
      <w:r w:rsidR="00980453" w:rsidRPr="008E53FB">
        <w:rPr>
          <w:iCs/>
        </w:rPr>
        <w:t xml:space="preserve"> </w:t>
      </w:r>
      <w:r w:rsidR="00127574">
        <w:rPr>
          <w:iCs/>
        </w:rPr>
        <w:t>to maintain feasibility and contain costs</w:t>
      </w:r>
      <w:r w:rsidR="008F26FB">
        <w:rPr>
          <w:iCs/>
        </w:rPr>
        <w:t>,</w:t>
      </w:r>
      <w:r w:rsidR="00127574">
        <w:rPr>
          <w:iCs/>
        </w:rPr>
        <w:t xml:space="preserve"> </w:t>
      </w:r>
      <w:r w:rsidR="00980453" w:rsidRPr="008E53FB">
        <w:rPr>
          <w:iCs/>
        </w:rPr>
        <w:t xml:space="preserve">we will perform </w:t>
      </w:r>
      <w:r w:rsidR="00980453" w:rsidRPr="008E53FB">
        <w:rPr>
          <w:i/>
          <w:iCs/>
        </w:rPr>
        <w:t>multiple imputation</w:t>
      </w:r>
      <w:r w:rsidR="00A1216F">
        <w:rPr>
          <w:iCs/>
        </w:rPr>
        <w:t>.</w:t>
      </w:r>
      <w:r w:rsidR="00980453" w:rsidRPr="008E53FB">
        <w:rPr>
          <w:iCs/>
        </w:rPr>
        <w:t xml:space="preserve"> </w:t>
      </w:r>
    </w:p>
    <w:p w14:paraId="56928E30" w14:textId="77777777" w:rsidR="0000747A" w:rsidRDefault="00A478B6" w:rsidP="006D3ED3">
      <w:pPr>
        <w:contextualSpacing/>
        <w:jc w:val="both"/>
        <w:rPr>
          <w:iCs/>
        </w:rPr>
      </w:pPr>
      <w:r>
        <w:rPr>
          <w:iCs/>
        </w:rPr>
        <w:t>7</w:t>
      </w:r>
      <w:r w:rsidR="0000747A" w:rsidRPr="001363B9">
        <w:rPr>
          <w:i/>
          <w:iCs/>
        </w:rPr>
        <w:t xml:space="preserve">) </w:t>
      </w:r>
      <w:r w:rsidR="00980453" w:rsidRPr="001363B9">
        <w:rPr>
          <w:i/>
          <w:iCs/>
        </w:rPr>
        <w:t>M</w:t>
      </w:r>
      <w:r w:rsidR="008163A0" w:rsidRPr="001363B9">
        <w:rPr>
          <w:i/>
          <w:iCs/>
        </w:rPr>
        <w:t>odel validation</w:t>
      </w:r>
      <w:r w:rsidR="0000747A">
        <w:rPr>
          <w:iCs/>
        </w:rPr>
        <w:t>:</w:t>
      </w:r>
      <w:r w:rsidR="00FB4A66">
        <w:rPr>
          <w:iCs/>
        </w:rPr>
        <w:t xml:space="preserve"> </w:t>
      </w:r>
      <w:r w:rsidR="0000747A">
        <w:rPr>
          <w:iCs/>
        </w:rPr>
        <w:t xml:space="preserve">we will use the standard </w:t>
      </w:r>
      <w:r w:rsidR="008163A0">
        <w:rPr>
          <w:iCs/>
        </w:rPr>
        <w:t>2/3 to 1/3 ratio for training data to testing data</w:t>
      </w:r>
      <w:r w:rsidR="003B43BE">
        <w:rPr>
          <w:iCs/>
        </w:rPr>
        <w:t>.</w:t>
      </w:r>
    </w:p>
    <w:p w14:paraId="4F65ABFE" w14:textId="77777777" w:rsidR="00FF752A" w:rsidRDefault="00FF752A" w:rsidP="00FF752A">
      <w:pPr>
        <w:contextualSpacing/>
        <w:jc w:val="center"/>
        <w:rPr>
          <w:iCs/>
        </w:rPr>
      </w:pPr>
      <w:r>
        <w:rPr>
          <w:iCs/>
        </w:rPr>
        <w:t xml:space="preserve">Hence, </w:t>
      </w:r>
      <w:r w:rsidRPr="00272F62">
        <w:rPr>
          <w:iCs/>
        </w:rPr>
        <w:t xml:space="preserve">we </w:t>
      </w:r>
      <w:r>
        <w:rPr>
          <w:iCs/>
        </w:rPr>
        <w:t>would</w:t>
      </w:r>
      <w:r w:rsidRPr="00272F62">
        <w:rPr>
          <w:iCs/>
        </w:rPr>
        <w:t xml:space="preserve"> </w:t>
      </w:r>
      <w:r>
        <w:rPr>
          <w:iCs/>
        </w:rPr>
        <w:t xml:space="preserve">require </w:t>
      </w:r>
      <w:r w:rsidRPr="001A3764">
        <w:rPr>
          <w:iCs/>
        </w:rPr>
        <w:t>69</w:t>
      </w:r>
      <w:r>
        <w:rPr>
          <w:iCs/>
        </w:rPr>
        <w:t>4</w:t>
      </w:r>
      <w:r w:rsidRPr="001A3764">
        <w:rPr>
          <w:iCs/>
        </w:rPr>
        <w:t xml:space="preserve"> participants</w:t>
      </w:r>
      <w:r>
        <w:rPr>
          <w:iCs/>
        </w:rPr>
        <w:t xml:space="preserve"> for the training data set, and 348 for the testing data set, i.e. </w:t>
      </w:r>
    </w:p>
    <w:p w14:paraId="0A83FFFA" w14:textId="77777777" w:rsidR="007D115E" w:rsidRPr="00FF752A" w:rsidRDefault="00FF752A" w:rsidP="00FF752A">
      <w:pPr>
        <w:contextualSpacing/>
        <w:jc w:val="both"/>
        <w:rPr>
          <w:bCs/>
          <w:iCs/>
        </w:rPr>
      </w:pPr>
      <w:r w:rsidRPr="00FF752A">
        <w:rPr>
          <w:bCs/>
          <w:iCs/>
        </w:rPr>
        <w:lastRenderedPageBreak/>
        <w:t>a total of 1042 participants</w:t>
      </w:r>
      <w:r>
        <w:rPr>
          <w:bCs/>
          <w:iCs/>
        </w:rPr>
        <w:t>.</w:t>
      </w:r>
    </w:p>
    <w:p w14:paraId="04FFBEFD" w14:textId="77777777" w:rsidR="00544B73" w:rsidRDefault="00544B73" w:rsidP="006D3ED3">
      <w:pPr>
        <w:contextualSpacing/>
        <w:jc w:val="both"/>
        <w:rPr>
          <w:iCs/>
        </w:rPr>
      </w:pPr>
    </w:p>
    <w:p w14:paraId="624EA6FB" w14:textId="77777777" w:rsidR="00544B73" w:rsidRDefault="00544B73" w:rsidP="006D3ED3">
      <w:pPr>
        <w:contextualSpacing/>
        <w:jc w:val="both"/>
        <w:rPr>
          <w:iCs/>
        </w:rPr>
      </w:pPr>
    </w:p>
    <w:p w14:paraId="7E68D86D" w14:textId="77777777" w:rsidR="00F179F0" w:rsidRPr="00F179F0" w:rsidRDefault="00F179F0" w:rsidP="001E3F16">
      <w:pPr>
        <w:ind w:firstLine="567"/>
        <w:contextualSpacing/>
        <w:jc w:val="both"/>
        <w:rPr>
          <w:sz w:val="16"/>
          <w:szCs w:val="16"/>
        </w:rPr>
      </w:pPr>
    </w:p>
    <w:p w14:paraId="1743C75C" w14:textId="77777777" w:rsidR="0085648E" w:rsidRPr="0085648E" w:rsidRDefault="006F4469" w:rsidP="0085648E">
      <w:pPr>
        <w:jc w:val="center"/>
        <w:rPr>
          <w:noProof/>
          <w:sz w:val="20"/>
        </w:rPr>
      </w:pPr>
      <w:r w:rsidRPr="00FE6091">
        <w:fldChar w:fldCharType="begin"/>
      </w:r>
      <w:r w:rsidR="00C74C6E" w:rsidRPr="00FE6091">
        <w:instrText xml:space="preserve"> ADDIN REFMGR.REFLIST </w:instrText>
      </w:r>
      <w:r w:rsidRPr="00FE6091">
        <w:fldChar w:fldCharType="separate"/>
      </w:r>
      <w:r w:rsidR="0085648E" w:rsidRPr="0085648E">
        <w:rPr>
          <w:noProof/>
          <w:sz w:val="20"/>
        </w:rPr>
        <w:t>Reference List</w:t>
      </w:r>
    </w:p>
    <w:p w14:paraId="1E43CE58" w14:textId="77777777" w:rsidR="0085648E" w:rsidRPr="0085648E" w:rsidRDefault="0085648E" w:rsidP="0085648E">
      <w:pPr>
        <w:jc w:val="center"/>
        <w:rPr>
          <w:noProof/>
          <w:sz w:val="20"/>
        </w:rPr>
      </w:pPr>
    </w:p>
    <w:p w14:paraId="2A4FC91B"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 </w:t>
      </w:r>
      <w:r>
        <w:rPr>
          <w:noProof/>
          <w:sz w:val="20"/>
        </w:rPr>
        <w:tab/>
        <w:t xml:space="preserve">Park S, Sappenfield WM, Bish C, Salihu H, Goodman D, Bensyl DM. Assessment of the Institute of Medicine recommendations for weight gain during pregnancy: Florida, 2004-2007. </w:t>
      </w:r>
      <w:r w:rsidRPr="0085648E">
        <w:rPr>
          <w:i/>
          <w:noProof/>
          <w:sz w:val="20"/>
        </w:rPr>
        <w:t>Matern Child Health J</w:t>
      </w:r>
      <w:r>
        <w:rPr>
          <w:noProof/>
          <w:sz w:val="20"/>
        </w:rPr>
        <w:t xml:space="preserve"> 2011; 15(3):289-301.</w:t>
      </w:r>
    </w:p>
    <w:p w14:paraId="51E2E10E"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2) </w:t>
      </w:r>
      <w:r>
        <w:rPr>
          <w:noProof/>
          <w:sz w:val="20"/>
        </w:rPr>
        <w:tab/>
        <w:t xml:space="preserve">Kowal C, Kuk J, Tamim H. Characteristics of weight gain in pregnancy among Canadian women. </w:t>
      </w:r>
      <w:r w:rsidRPr="0085648E">
        <w:rPr>
          <w:i/>
          <w:noProof/>
          <w:sz w:val="20"/>
        </w:rPr>
        <w:t>Matern Child Health J</w:t>
      </w:r>
      <w:r>
        <w:rPr>
          <w:noProof/>
          <w:sz w:val="20"/>
        </w:rPr>
        <w:t xml:space="preserve"> 2012; 16(3):668-676.</w:t>
      </w:r>
    </w:p>
    <w:p w14:paraId="07E0C489"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3) </w:t>
      </w:r>
      <w:r>
        <w:rPr>
          <w:noProof/>
          <w:sz w:val="20"/>
        </w:rPr>
        <w:tab/>
        <w:t xml:space="preserve">Durie DE, Thornburg LL, Glantz JC. Effect of second-trimester and third-trimester rate of gestational weight gain on maternal and neonatal outcomes. </w:t>
      </w:r>
      <w:r w:rsidRPr="0085648E">
        <w:rPr>
          <w:i/>
          <w:noProof/>
          <w:sz w:val="20"/>
        </w:rPr>
        <w:t>Obstet Gynecol</w:t>
      </w:r>
      <w:r>
        <w:rPr>
          <w:noProof/>
          <w:sz w:val="20"/>
        </w:rPr>
        <w:t xml:space="preserve"> 2011; 118(3):569-575.</w:t>
      </w:r>
    </w:p>
    <w:p w14:paraId="54E0653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4) </w:t>
      </w:r>
      <w:r>
        <w:rPr>
          <w:noProof/>
          <w:sz w:val="20"/>
        </w:rPr>
        <w:tab/>
        <w:t xml:space="preserve">Simas TA, Waring ME, Liao X, Garrison A, Sullivan GM, Howard AE et al. Prepregnancy weight, gestational weight gain, and risk of growth affected neonates. </w:t>
      </w:r>
      <w:r w:rsidRPr="0085648E">
        <w:rPr>
          <w:i/>
          <w:noProof/>
          <w:sz w:val="20"/>
        </w:rPr>
        <w:t>J Womens Health (Larchmt )</w:t>
      </w:r>
      <w:r>
        <w:rPr>
          <w:noProof/>
          <w:sz w:val="20"/>
        </w:rPr>
        <w:t xml:space="preserve"> 2012; 21(4):410-417.</w:t>
      </w:r>
    </w:p>
    <w:p w14:paraId="3F9766E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5) </w:t>
      </w:r>
      <w:r>
        <w:rPr>
          <w:noProof/>
          <w:sz w:val="20"/>
        </w:rPr>
        <w:tab/>
        <w:t xml:space="preserve">IOM (Institute of Medicine).  Weight Gain During Pregnancy:  Reexamining the Guidelines.  2009. Washington, DC, The National Academies Press. </w:t>
      </w:r>
    </w:p>
    <w:p w14:paraId="2E52FAFE"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6) </w:t>
      </w:r>
      <w:r>
        <w:rPr>
          <w:noProof/>
          <w:sz w:val="20"/>
        </w:rPr>
        <w:tab/>
        <w:t xml:space="preserve">Health Canada. Canadian Gestational Weight Gain Recommendations. Health Canada . 2009. 22-6-2010. </w:t>
      </w:r>
    </w:p>
    <w:p w14:paraId="4073A4A9"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7) </w:t>
      </w:r>
      <w:r>
        <w:rPr>
          <w:noProof/>
          <w:sz w:val="20"/>
        </w:rPr>
        <w:tab/>
        <w:t xml:space="preserve">Thorsdottir I, Torfadottir JE, Birgisdottir BE, Geirsson RT. Weight gain in women of normal weight before pregnancy: complications in pregnancy or delivery and birth outcome. </w:t>
      </w:r>
      <w:r w:rsidRPr="0085648E">
        <w:rPr>
          <w:i/>
          <w:noProof/>
          <w:sz w:val="20"/>
        </w:rPr>
        <w:t>Obstet Gynecol</w:t>
      </w:r>
      <w:r>
        <w:rPr>
          <w:noProof/>
          <w:sz w:val="20"/>
        </w:rPr>
        <w:t xml:space="preserve"> 2002; 99(5 Pt 1):799-806.</w:t>
      </w:r>
    </w:p>
    <w:p w14:paraId="2F80BEB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8) </w:t>
      </w:r>
      <w:r>
        <w:rPr>
          <w:noProof/>
          <w:sz w:val="20"/>
        </w:rPr>
        <w:tab/>
        <w:t xml:space="preserve">Cedergren M. Effects of gestational weight gain and body mass index on obstetric outcome in Sweden. </w:t>
      </w:r>
      <w:r w:rsidRPr="0085648E">
        <w:rPr>
          <w:i/>
          <w:noProof/>
          <w:sz w:val="20"/>
        </w:rPr>
        <w:t>Int J Gynaecol Obstet</w:t>
      </w:r>
      <w:r>
        <w:rPr>
          <w:noProof/>
          <w:sz w:val="20"/>
        </w:rPr>
        <w:t xml:space="preserve"> 2006; 93(3):269-274.</w:t>
      </w:r>
    </w:p>
    <w:p w14:paraId="792030D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9) </w:t>
      </w:r>
      <w:r>
        <w:rPr>
          <w:noProof/>
          <w:sz w:val="20"/>
        </w:rPr>
        <w:tab/>
        <w:t xml:space="preserve">Rooney BL, Schauberger CW. Excess pregnancy weight gain and long-term obesity: one decade later. </w:t>
      </w:r>
      <w:r w:rsidRPr="0085648E">
        <w:rPr>
          <w:i/>
          <w:noProof/>
          <w:sz w:val="20"/>
        </w:rPr>
        <w:t>Obstet Gynecol</w:t>
      </w:r>
      <w:r>
        <w:rPr>
          <w:noProof/>
          <w:sz w:val="20"/>
        </w:rPr>
        <w:t xml:space="preserve"> 2002; 100(2):245-252.</w:t>
      </w:r>
    </w:p>
    <w:p w14:paraId="62FF80B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0) </w:t>
      </w:r>
      <w:r>
        <w:rPr>
          <w:noProof/>
          <w:sz w:val="20"/>
        </w:rPr>
        <w:tab/>
        <w:t xml:space="preserve">Johnston EM. Weight changes during pregnancy and the postpartum period. </w:t>
      </w:r>
      <w:r w:rsidRPr="0085648E">
        <w:rPr>
          <w:i/>
          <w:noProof/>
          <w:sz w:val="20"/>
        </w:rPr>
        <w:t>Prog Food Nutr Sci</w:t>
      </w:r>
      <w:r>
        <w:rPr>
          <w:noProof/>
          <w:sz w:val="20"/>
        </w:rPr>
        <w:t xml:space="preserve"> 1991; 15(3):117-157.</w:t>
      </w:r>
    </w:p>
    <w:p w14:paraId="7EF93AF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1) </w:t>
      </w:r>
      <w:r>
        <w:rPr>
          <w:noProof/>
          <w:sz w:val="20"/>
        </w:rPr>
        <w:tab/>
        <w:t xml:space="preserve">Rooney BL, Schauberger CW, Mathiason MA. Impact of perinatal weight change on long-term obesity and obesity-related illnesses. </w:t>
      </w:r>
      <w:r w:rsidRPr="0085648E">
        <w:rPr>
          <w:i/>
          <w:noProof/>
          <w:sz w:val="20"/>
        </w:rPr>
        <w:t>Obstet Gynecol</w:t>
      </w:r>
      <w:r>
        <w:rPr>
          <w:noProof/>
          <w:sz w:val="20"/>
        </w:rPr>
        <w:t xml:space="preserve"> 2005; 106(6):1349-1356.</w:t>
      </w:r>
    </w:p>
    <w:p w14:paraId="3A577A02"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2) </w:t>
      </w:r>
      <w:r>
        <w:rPr>
          <w:noProof/>
          <w:sz w:val="20"/>
        </w:rPr>
        <w:tab/>
        <w:t xml:space="preserve">Bergmann RL, Richter R, Bergmann KE, Plagemann A, Brauer M, Dudenhausen JW. Secular trends in neonatal macrosomia in Berlin: influences of potential determinants. </w:t>
      </w:r>
      <w:r w:rsidRPr="0085648E">
        <w:rPr>
          <w:i/>
          <w:noProof/>
          <w:sz w:val="20"/>
        </w:rPr>
        <w:t>Paediatr Perinat Epidemiol</w:t>
      </w:r>
      <w:r>
        <w:rPr>
          <w:noProof/>
          <w:sz w:val="20"/>
        </w:rPr>
        <w:t xml:space="preserve"> 2003; 17(3):244-249.</w:t>
      </w:r>
    </w:p>
    <w:p w14:paraId="48F070C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3) </w:t>
      </w:r>
      <w:r>
        <w:rPr>
          <w:noProof/>
          <w:sz w:val="20"/>
        </w:rPr>
        <w:tab/>
        <w:t xml:space="preserve">Nohr EA, Vaeth M, Baker JL, Sorensen TI, Olsen J, Rasmussen KM. Combined associations of prepregnancy body mass index and gestational weight gain with the outcome of pregnancy. </w:t>
      </w:r>
      <w:r w:rsidRPr="0085648E">
        <w:rPr>
          <w:i/>
          <w:noProof/>
          <w:sz w:val="20"/>
        </w:rPr>
        <w:t>Am J Clin Nutr</w:t>
      </w:r>
      <w:r>
        <w:rPr>
          <w:noProof/>
          <w:sz w:val="20"/>
        </w:rPr>
        <w:t xml:space="preserve"> 2008; 87(6):1750-1759.</w:t>
      </w:r>
    </w:p>
    <w:p w14:paraId="4B2331CC"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4) </w:t>
      </w:r>
      <w:r>
        <w:rPr>
          <w:noProof/>
          <w:sz w:val="20"/>
        </w:rPr>
        <w:tab/>
        <w:t xml:space="preserve">Gillman MW, Rifas-Shiman S, Berkey CS, Field AE, Colditz GA. Maternal gestational diabetes, birth weight, and adolescent obesity. </w:t>
      </w:r>
      <w:r w:rsidRPr="0085648E">
        <w:rPr>
          <w:i/>
          <w:noProof/>
          <w:sz w:val="20"/>
        </w:rPr>
        <w:t>Pediatrics</w:t>
      </w:r>
      <w:r>
        <w:rPr>
          <w:noProof/>
          <w:sz w:val="20"/>
        </w:rPr>
        <w:t xml:space="preserve"> 2003; 111(3):e221-e226.</w:t>
      </w:r>
    </w:p>
    <w:p w14:paraId="203A3F1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5) </w:t>
      </w:r>
      <w:r>
        <w:rPr>
          <w:noProof/>
          <w:sz w:val="20"/>
        </w:rPr>
        <w:tab/>
        <w:t xml:space="preserve">Nehring I, Schmoll S, Beyerlein A, Hauner H, von KR. Gestational weight gain and long-term postpartum weight retention: a meta-analysis. </w:t>
      </w:r>
      <w:r w:rsidRPr="0085648E">
        <w:rPr>
          <w:i/>
          <w:noProof/>
          <w:sz w:val="20"/>
        </w:rPr>
        <w:t>Am J Clin Nutr</w:t>
      </w:r>
      <w:r>
        <w:rPr>
          <w:noProof/>
          <w:sz w:val="20"/>
        </w:rPr>
        <w:t xml:space="preserve"> 2011; 94(5):1225-1231.</w:t>
      </w:r>
    </w:p>
    <w:p w14:paraId="7593495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6) </w:t>
      </w:r>
      <w:r>
        <w:rPr>
          <w:noProof/>
          <w:sz w:val="20"/>
        </w:rPr>
        <w:tab/>
        <w:t xml:space="preserve">Mannan M, Doi SA, Mamun AA. Association between weight gain during pregnancy and postpartum weight retention and obesity: a bias-adjusted meta-analysis. </w:t>
      </w:r>
      <w:r w:rsidRPr="0085648E">
        <w:rPr>
          <w:i/>
          <w:noProof/>
          <w:sz w:val="20"/>
        </w:rPr>
        <w:t>Nutr Rev</w:t>
      </w:r>
      <w:r>
        <w:rPr>
          <w:noProof/>
          <w:sz w:val="20"/>
        </w:rPr>
        <w:t xml:space="preserve"> 2013; 71(6):343-352.</w:t>
      </w:r>
    </w:p>
    <w:p w14:paraId="2E7195B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7) </w:t>
      </w:r>
      <w:r>
        <w:rPr>
          <w:noProof/>
          <w:sz w:val="20"/>
        </w:rPr>
        <w:tab/>
        <w:t xml:space="preserve">Siega-Riz AM, Viswanathan M, Moos MK, Deierlein A, Mumford S, Knaack J et al. A systematic review of outcomes of maternal weight gain according to the Institute of Medicine recommendations: birthweight, fetal </w:t>
      </w:r>
      <w:r>
        <w:rPr>
          <w:noProof/>
          <w:sz w:val="20"/>
        </w:rPr>
        <w:lastRenderedPageBreak/>
        <w:t xml:space="preserve">growth, and postpartum weight retention. </w:t>
      </w:r>
      <w:r w:rsidRPr="0085648E">
        <w:rPr>
          <w:i/>
          <w:noProof/>
          <w:sz w:val="20"/>
        </w:rPr>
        <w:t>Am J Obstet Gynecol</w:t>
      </w:r>
      <w:r>
        <w:rPr>
          <w:noProof/>
          <w:sz w:val="20"/>
        </w:rPr>
        <w:t xml:space="preserve"> 2009; 201(4):339.e1-339.e14.</w:t>
      </w:r>
    </w:p>
    <w:p w14:paraId="5688E10C"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8) </w:t>
      </w:r>
      <w:r>
        <w:rPr>
          <w:noProof/>
          <w:sz w:val="20"/>
        </w:rPr>
        <w:tab/>
        <w:t xml:space="preserve">Schellong K, Schulz S, Harder T, Plagemann A. Birth weight and long-term overweight risk: systematic review and a meta-analysis including 643,902 persons from 66 studies and 26 countries globally. </w:t>
      </w:r>
      <w:r w:rsidRPr="0085648E">
        <w:rPr>
          <w:i/>
          <w:noProof/>
          <w:sz w:val="20"/>
        </w:rPr>
        <w:t>PLoS One</w:t>
      </w:r>
      <w:r>
        <w:rPr>
          <w:noProof/>
          <w:sz w:val="20"/>
        </w:rPr>
        <w:t xml:space="preserve"> 2012; 7(10):e47776.</w:t>
      </w:r>
    </w:p>
    <w:p w14:paraId="5C2E6E3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9) </w:t>
      </w:r>
      <w:r>
        <w:rPr>
          <w:noProof/>
          <w:sz w:val="20"/>
        </w:rPr>
        <w:tab/>
        <w:t xml:space="preserve">Yu ZB, Han SP, Zhu GZ, Zhu C, Wang XJ, Cao XG et al. Birth weight and subsequent risk of obesity: a systematic review and meta-analysis. </w:t>
      </w:r>
      <w:r w:rsidRPr="0085648E">
        <w:rPr>
          <w:i/>
          <w:noProof/>
          <w:sz w:val="20"/>
        </w:rPr>
        <w:t>Obes Rev</w:t>
      </w:r>
      <w:r>
        <w:rPr>
          <w:noProof/>
          <w:sz w:val="20"/>
        </w:rPr>
        <w:t xml:space="preserve"> 2011; 12(7):525-542.</w:t>
      </w:r>
    </w:p>
    <w:p w14:paraId="7C46FA2F"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20) </w:t>
      </w:r>
      <w:r>
        <w:rPr>
          <w:noProof/>
          <w:sz w:val="20"/>
        </w:rPr>
        <w:tab/>
        <w:t xml:space="preserve">Guelinckx I, Devlieger R, Mullie P, Vansant G. Effect of lifestyle intervention on dietary habits, physical activity, and gestational weight gain in obese pregnant women: a randomized controlled trial. </w:t>
      </w:r>
      <w:r w:rsidRPr="0085648E">
        <w:rPr>
          <w:i/>
          <w:noProof/>
          <w:sz w:val="20"/>
        </w:rPr>
        <w:t>American Journal of Clinical Nutrition</w:t>
      </w:r>
      <w:r>
        <w:rPr>
          <w:noProof/>
          <w:sz w:val="20"/>
        </w:rPr>
        <w:t xml:space="preserve"> 2010; 91(2):373-380.</w:t>
      </w:r>
    </w:p>
    <w:p w14:paraId="49F8E4D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21) </w:t>
      </w:r>
      <w:r>
        <w:rPr>
          <w:noProof/>
          <w:sz w:val="20"/>
        </w:rPr>
        <w:tab/>
        <w:t xml:space="preserve">Gray-Donald K, Robinson E, Collier A, David K, Renaud L, Rodrigues S. Intervening to reduce weight gain in pregnancy and gestational diabetes mellitus in Cree communities: an evaluation.[see comment]. </w:t>
      </w:r>
      <w:r w:rsidRPr="0085648E">
        <w:rPr>
          <w:i/>
          <w:noProof/>
          <w:sz w:val="20"/>
        </w:rPr>
        <w:t>CMAJ Canadian Medical Association Journal 163(10):1247-51,</w:t>
      </w:r>
      <w:r>
        <w:rPr>
          <w:noProof/>
          <w:sz w:val="20"/>
        </w:rPr>
        <w:t xml:space="preserve"> 2000.</w:t>
      </w:r>
    </w:p>
    <w:p w14:paraId="6C70116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22) </w:t>
      </w:r>
      <w:r>
        <w:rPr>
          <w:noProof/>
          <w:sz w:val="20"/>
        </w:rPr>
        <w:tab/>
        <w:t xml:space="preserve">Kinnunen TI, Pasanen M, Aittasalo M, Fogelholm M, Hilakivi-Clarke L, Weiderpass E et al. Preventing excessive weight gain during pregnancy - a controlled trial in primary health care. </w:t>
      </w:r>
      <w:r w:rsidRPr="0085648E">
        <w:rPr>
          <w:i/>
          <w:noProof/>
          <w:sz w:val="20"/>
        </w:rPr>
        <w:t>European Journal of Clinical Nutrition</w:t>
      </w:r>
      <w:r>
        <w:rPr>
          <w:noProof/>
          <w:sz w:val="20"/>
        </w:rPr>
        <w:t xml:space="preserve"> 2007; 61(7):884-891.</w:t>
      </w:r>
    </w:p>
    <w:p w14:paraId="22587B9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23) </w:t>
      </w:r>
      <w:r>
        <w:rPr>
          <w:noProof/>
          <w:sz w:val="20"/>
        </w:rPr>
        <w:tab/>
        <w:t xml:space="preserve">Dodd JM, Crowther CA, Robinson JS. Dietary and lifestyle interventions to limit weight gain during pregnancy for obese or overweight women: a systematic review. [Review] [31 refs]. </w:t>
      </w:r>
      <w:r w:rsidRPr="0085648E">
        <w:rPr>
          <w:i/>
          <w:noProof/>
          <w:sz w:val="20"/>
        </w:rPr>
        <w:t>Acta Obstetricia et Gynecologica Scandinavica</w:t>
      </w:r>
      <w:r>
        <w:rPr>
          <w:noProof/>
          <w:sz w:val="20"/>
        </w:rPr>
        <w:t xml:space="preserve"> 2008; 87(7):702-706.</w:t>
      </w:r>
    </w:p>
    <w:p w14:paraId="3789AA9E"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24) </w:t>
      </w:r>
      <w:r>
        <w:rPr>
          <w:noProof/>
          <w:sz w:val="20"/>
        </w:rPr>
        <w:tab/>
        <w:t xml:space="preserve">Gardner B, Wardle J, Poston L, Croker H. Changing diet and physical activity to reduce gestational weight gain: a meta-analysis. </w:t>
      </w:r>
      <w:r w:rsidRPr="0085648E">
        <w:rPr>
          <w:i/>
          <w:noProof/>
          <w:sz w:val="20"/>
        </w:rPr>
        <w:t>Obes Rev</w:t>
      </w:r>
      <w:r>
        <w:rPr>
          <w:noProof/>
          <w:sz w:val="20"/>
        </w:rPr>
        <w:t xml:space="preserve"> 2011; 12(7):e602-e620.</w:t>
      </w:r>
    </w:p>
    <w:p w14:paraId="37633EAC"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25) </w:t>
      </w:r>
      <w:r>
        <w:rPr>
          <w:noProof/>
          <w:sz w:val="20"/>
        </w:rPr>
        <w:tab/>
        <w:t xml:space="preserve">Skouteris H, Hartley-Clark L, McCabe M, Milgrom J, Kent B, Herring SJ et al. Preventing excessive gestational weight gain: a systematic review of interventions. </w:t>
      </w:r>
      <w:r w:rsidRPr="0085648E">
        <w:rPr>
          <w:i/>
          <w:noProof/>
          <w:sz w:val="20"/>
        </w:rPr>
        <w:t>Obes Rev</w:t>
      </w:r>
      <w:r>
        <w:rPr>
          <w:noProof/>
          <w:sz w:val="20"/>
        </w:rPr>
        <w:t xml:space="preserve"> 2010; 11(11):757-768.</w:t>
      </w:r>
    </w:p>
    <w:p w14:paraId="75682D1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26) </w:t>
      </w:r>
      <w:r>
        <w:rPr>
          <w:noProof/>
          <w:sz w:val="20"/>
        </w:rPr>
        <w:tab/>
        <w:t xml:space="preserve">Hill B, Skouteris H, McCabe M, Milgrom J, Kent B, Herring SJ et al. A conceptual model of psychosocial risk and protective factors for excessive gestational weight gain. </w:t>
      </w:r>
      <w:r w:rsidRPr="0085648E">
        <w:rPr>
          <w:i/>
          <w:noProof/>
          <w:sz w:val="20"/>
        </w:rPr>
        <w:t>Midwifery</w:t>
      </w:r>
      <w:r>
        <w:rPr>
          <w:noProof/>
          <w:sz w:val="20"/>
        </w:rPr>
        <w:t xml:space="preserve"> 2013; 29(2):110-114.</w:t>
      </w:r>
    </w:p>
    <w:p w14:paraId="3895C43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27) </w:t>
      </w:r>
      <w:r>
        <w:rPr>
          <w:noProof/>
          <w:sz w:val="20"/>
        </w:rPr>
        <w:tab/>
        <w:t xml:space="preserve">Kapadia M, Gaston A, Van Blyderveen S, Schmidt L, Beyene J, McDonald H et al. Psychological antecedents of excessive pregnancy weight gain:  a systematic review. </w:t>
      </w:r>
      <w:r w:rsidRPr="0085648E">
        <w:rPr>
          <w:i/>
          <w:noProof/>
          <w:sz w:val="20"/>
        </w:rPr>
        <w:t>BMC Pregnancy &amp; Childbirth</w:t>
      </w:r>
      <w:r>
        <w:rPr>
          <w:noProof/>
          <w:sz w:val="20"/>
        </w:rPr>
        <w:t xml:space="preserve"> 2014; Response to reviews submitted February 3, 2015, MS: 2119845510147141.</w:t>
      </w:r>
    </w:p>
    <w:p w14:paraId="6494253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28) </w:t>
      </w:r>
      <w:r>
        <w:rPr>
          <w:noProof/>
          <w:sz w:val="20"/>
        </w:rPr>
        <w:tab/>
        <w:t xml:space="preserve">McDonald S, Park C, Timm V, Schmidt L, Neupane B, Beyene J. What psychological, physical, lifestyle and knowledge factors are associated with excess or inadequate weight gain during pregnancy?  A cross-sectional survey. </w:t>
      </w:r>
      <w:r w:rsidRPr="0085648E">
        <w:rPr>
          <w:i/>
          <w:noProof/>
          <w:sz w:val="20"/>
        </w:rPr>
        <w:t>J Obstet Gynaecol Can</w:t>
      </w:r>
      <w:r>
        <w:rPr>
          <w:noProof/>
          <w:sz w:val="20"/>
        </w:rPr>
        <w:t xml:space="preserve"> 2013; 35(11):1071-1082.</w:t>
      </w:r>
    </w:p>
    <w:p w14:paraId="22640579" w14:textId="77777777" w:rsidR="0085648E" w:rsidRPr="0085648E" w:rsidRDefault="0085648E" w:rsidP="0085648E">
      <w:pPr>
        <w:tabs>
          <w:tab w:val="right" w:pos="720"/>
          <w:tab w:val="left" w:pos="900"/>
        </w:tabs>
        <w:spacing w:after="240"/>
        <w:ind w:left="900" w:hanging="900"/>
        <w:jc w:val="both"/>
        <w:rPr>
          <w:rFonts w:ascii="Calibri" w:hAnsi="Calibri"/>
          <w:noProof/>
          <w:sz w:val="20"/>
        </w:rPr>
      </w:pPr>
      <w:r>
        <w:rPr>
          <w:noProof/>
          <w:sz w:val="20"/>
        </w:rPr>
        <w:tab/>
        <w:t xml:space="preserve">(29) </w:t>
      </w:r>
      <w:r>
        <w:rPr>
          <w:noProof/>
          <w:sz w:val="20"/>
        </w:rPr>
        <w:tab/>
        <w:t xml:space="preserve">Park C, Krebs L, Lutsiv O, Van Blyderveen S, Schmidt L, Beyene J et al. Binge eating predicts excess gestational weight gain: a pilot prospective cohort study. </w:t>
      </w:r>
      <w:r w:rsidRPr="0085648E">
        <w:rPr>
          <w:i/>
          <w:noProof/>
          <w:sz w:val="20"/>
        </w:rPr>
        <w:t>Journal of Obstetrics &amp; Gyneoclogy of Canada</w:t>
      </w:r>
      <w:r>
        <w:rPr>
          <w:noProof/>
          <w:sz w:val="20"/>
        </w:rPr>
        <w:t xml:space="preserve"> 2015; Accepted, January 9, 2015, Manuscript ID 14-12-240</w:t>
      </w:r>
      <w:r w:rsidRPr="0085648E">
        <w:rPr>
          <w:rFonts w:ascii="Calibri" w:hAnsi="Calibri"/>
          <w:noProof/>
          <w:sz w:val="20"/>
        </w:rPr>
        <w:t xml:space="preserve"> .</w:t>
      </w:r>
    </w:p>
    <w:p w14:paraId="7232B4AB"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30) </w:t>
      </w:r>
      <w:r>
        <w:rPr>
          <w:noProof/>
          <w:sz w:val="20"/>
        </w:rPr>
        <w:tab/>
        <w:t xml:space="preserve">Ajzen I. From intentions to actions:  A theory of planned behavior. In J.Kuhl &amp;JBE, editor.  11-39. 1985. Berlin, Springer. Springer series in social psychology. </w:t>
      </w:r>
    </w:p>
    <w:p w14:paraId="1E49E96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31) </w:t>
      </w:r>
      <w:r>
        <w:rPr>
          <w:noProof/>
          <w:sz w:val="20"/>
        </w:rPr>
        <w:tab/>
        <w:t xml:space="preserve">Baranowski T, Cullen KW, Nicklas T, Thompson D, Baranowski J. Are current health behavioral change models helpful in guiding prevention of weight gain efforts? </w:t>
      </w:r>
      <w:r w:rsidRPr="0085648E">
        <w:rPr>
          <w:i/>
          <w:noProof/>
          <w:sz w:val="20"/>
        </w:rPr>
        <w:t>Obes Res</w:t>
      </w:r>
      <w:r>
        <w:rPr>
          <w:noProof/>
          <w:sz w:val="20"/>
        </w:rPr>
        <w:t xml:space="preserve"> 2003; 11 Suppl:23S-43S.</w:t>
      </w:r>
    </w:p>
    <w:p w14:paraId="148CC44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32) </w:t>
      </w:r>
      <w:r>
        <w:rPr>
          <w:noProof/>
          <w:sz w:val="20"/>
        </w:rPr>
        <w:tab/>
        <w:t xml:space="preserve">Armitage CJ, Conner M. Efficacy of the Theory of Planned Behaviour: a meta-analytic review. </w:t>
      </w:r>
      <w:r w:rsidRPr="0085648E">
        <w:rPr>
          <w:i/>
          <w:noProof/>
          <w:sz w:val="20"/>
        </w:rPr>
        <w:t>Br J Soc Psychol</w:t>
      </w:r>
      <w:r>
        <w:rPr>
          <w:noProof/>
          <w:sz w:val="20"/>
        </w:rPr>
        <w:t xml:space="preserve"> 2001; 40(Pt 4):471-499.</w:t>
      </w:r>
    </w:p>
    <w:p w14:paraId="7751BA4A"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33) </w:t>
      </w:r>
      <w:r>
        <w:rPr>
          <w:noProof/>
          <w:sz w:val="20"/>
        </w:rPr>
        <w:tab/>
        <w:t xml:space="preserve">Conner M, Armitage CJ. Extending the Theory of Planned Behavior:  A Review and Avenues for Further Research. </w:t>
      </w:r>
      <w:r w:rsidRPr="0085648E">
        <w:rPr>
          <w:i/>
          <w:noProof/>
          <w:sz w:val="20"/>
        </w:rPr>
        <w:t>Journal of Applied Social Psychology</w:t>
      </w:r>
      <w:r>
        <w:rPr>
          <w:noProof/>
          <w:sz w:val="20"/>
        </w:rPr>
        <w:t xml:space="preserve"> 1998; 28(15):1429-1464.</w:t>
      </w:r>
    </w:p>
    <w:p w14:paraId="1564B06E" w14:textId="77777777" w:rsidR="0085648E" w:rsidRDefault="0085648E" w:rsidP="0085648E">
      <w:pPr>
        <w:tabs>
          <w:tab w:val="right" w:pos="720"/>
          <w:tab w:val="left" w:pos="900"/>
        </w:tabs>
        <w:spacing w:after="240"/>
        <w:ind w:left="900" w:hanging="900"/>
        <w:jc w:val="both"/>
        <w:rPr>
          <w:noProof/>
          <w:sz w:val="20"/>
        </w:rPr>
      </w:pPr>
      <w:r>
        <w:rPr>
          <w:noProof/>
          <w:sz w:val="20"/>
        </w:rPr>
        <w:lastRenderedPageBreak/>
        <w:tab/>
        <w:t xml:space="preserve">(34) </w:t>
      </w:r>
      <w:r>
        <w:rPr>
          <w:noProof/>
          <w:sz w:val="20"/>
        </w:rPr>
        <w:tab/>
        <w:t xml:space="preserve">Godin G, Kok G. The theory of planned behavior: a review of its applications to health-related behaviors. </w:t>
      </w:r>
      <w:r w:rsidRPr="0085648E">
        <w:rPr>
          <w:i/>
          <w:noProof/>
          <w:sz w:val="20"/>
        </w:rPr>
        <w:t>Am J Health Promot</w:t>
      </w:r>
      <w:r>
        <w:rPr>
          <w:noProof/>
          <w:sz w:val="20"/>
        </w:rPr>
        <w:t xml:space="preserve"> 1996; 11(2):87-98.</w:t>
      </w:r>
    </w:p>
    <w:p w14:paraId="52D1361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35) </w:t>
      </w:r>
      <w:r>
        <w:rPr>
          <w:noProof/>
          <w:sz w:val="20"/>
        </w:rPr>
        <w:tab/>
        <w:t>Bray GA. Classification and Evaluation of the Overweight Patient. In: Bray GA, Bouchard C, editors. Handbook of Obesity: Clinical Applications. 2 ed. New York: Marcel Dekker, Inc.; 4 A.D. 1-32.</w:t>
      </w:r>
    </w:p>
    <w:p w14:paraId="3F13F64E"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36) </w:t>
      </w:r>
      <w:r>
        <w:rPr>
          <w:noProof/>
          <w:sz w:val="20"/>
        </w:rPr>
        <w:tab/>
        <w:t>Yankovski SZ, Stunkard AJ. Obesity and Eating Disorders. In: Bray GA, Bouchard C, editors. Handbook of Obesity: Clinical Applications. 2 ed. New York: Marcel Dekker Inc.; 2004. 201-225.</w:t>
      </w:r>
    </w:p>
    <w:p w14:paraId="7BDCD6CA"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37) </w:t>
      </w:r>
      <w:r>
        <w:rPr>
          <w:noProof/>
          <w:sz w:val="20"/>
        </w:rPr>
        <w:tab/>
        <w:t>Stunkard AJ. Binge-Eating Disorder and Night-Eating Syndrome. In: Wadden TA, Stunkard AJ, editors. Handbook of Obesity Treatment. New York: The Guilford Press; 2002. 107-124.</w:t>
      </w:r>
    </w:p>
    <w:p w14:paraId="6228F605"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38) </w:t>
      </w:r>
      <w:r>
        <w:rPr>
          <w:noProof/>
          <w:sz w:val="20"/>
        </w:rPr>
        <w:tab/>
        <w:t xml:space="preserve">Spitzer RL, Devlin M, Walsh BT, Hasin D, Wing R, Marcus M et al. Binge eating disorder: A multisite field trial of the diagnostic criteria. </w:t>
      </w:r>
      <w:r w:rsidRPr="0085648E">
        <w:rPr>
          <w:i/>
          <w:noProof/>
          <w:sz w:val="20"/>
        </w:rPr>
        <w:t>Int J Eat Disord</w:t>
      </w:r>
      <w:r>
        <w:rPr>
          <w:noProof/>
          <w:sz w:val="20"/>
        </w:rPr>
        <w:t xml:space="preserve"> 1992; 11(3):191-203.</w:t>
      </w:r>
    </w:p>
    <w:p w14:paraId="58731AB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39) </w:t>
      </w:r>
      <w:r>
        <w:rPr>
          <w:noProof/>
          <w:sz w:val="20"/>
        </w:rPr>
        <w:tab/>
        <w:t xml:space="preserve">van Strien T, Frijters JER, Bergers GPA, Defares PB. The Dutch Eating Behavior Questionnaire (DEBQ) for assessment of restrained, emotional, and external eating behavior.  </w:t>
      </w:r>
      <w:r w:rsidRPr="0085648E">
        <w:rPr>
          <w:i/>
          <w:noProof/>
          <w:sz w:val="20"/>
        </w:rPr>
        <w:t>Int J Eat Disord</w:t>
      </w:r>
      <w:r>
        <w:rPr>
          <w:noProof/>
          <w:sz w:val="20"/>
        </w:rPr>
        <w:t xml:space="preserve"> 1986; 5:295-315. doi: 10.1002/1098-108X(198602)5:2&lt;295::AID-EAT2260050209&gt;3.0.CO;2-T.</w:t>
      </w:r>
    </w:p>
    <w:p w14:paraId="52D4FD2E"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40) </w:t>
      </w:r>
      <w:r>
        <w:rPr>
          <w:noProof/>
          <w:sz w:val="20"/>
        </w:rPr>
        <w:tab/>
        <w:t xml:space="preserve">Fell DB, Joseph KS, Dodds L, Allen AC, Jangaard K, Van den HM. Changes in maternal characteristics in Nova Scotia, Canada from 1988 to 2001. </w:t>
      </w:r>
      <w:r w:rsidRPr="0085648E">
        <w:rPr>
          <w:i/>
          <w:noProof/>
          <w:sz w:val="20"/>
        </w:rPr>
        <w:t>Can J Public Health</w:t>
      </w:r>
      <w:r>
        <w:rPr>
          <w:noProof/>
          <w:sz w:val="20"/>
        </w:rPr>
        <w:t xml:space="preserve"> 2005; 96(3):234-238.</w:t>
      </w:r>
    </w:p>
    <w:p w14:paraId="50019C9C"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41) </w:t>
      </w:r>
      <w:r>
        <w:rPr>
          <w:noProof/>
          <w:sz w:val="20"/>
        </w:rPr>
        <w:tab/>
        <w:t xml:space="preserve">Gunderson EP, Abrams B. Epidemiology of gestational weight gain and body weight changes after pregnancy. </w:t>
      </w:r>
      <w:r w:rsidRPr="0085648E">
        <w:rPr>
          <w:i/>
          <w:noProof/>
          <w:sz w:val="20"/>
        </w:rPr>
        <w:t>Epidemiol Rev</w:t>
      </w:r>
      <w:r>
        <w:rPr>
          <w:noProof/>
          <w:sz w:val="20"/>
        </w:rPr>
        <w:t xml:space="preserve"> 2000; 22(2):261-274.</w:t>
      </w:r>
    </w:p>
    <w:p w14:paraId="68E1F0C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42) </w:t>
      </w:r>
      <w:r>
        <w:rPr>
          <w:noProof/>
          <w:sz w:val="20"/>
        </w:rPr>
        <w:tab/>
        <w:t xml:space="preserve">Bradley PJ. Conditions recalled to have been associated with weight gain in adulthood. </w:t>
      </w:r>
      <w:r w:rsidRPr="0085648E">
        <w:rPr>
          <w:i/>
          <w:noProof/>
          <w:sz w:val="20"/>
        </w:rPr>
        <w:t>Appetite</w:t>
      </w:r>
      <w:r>
        <w:rPr>
          <w:noProof/>
          <w:sz w:val="20"/>
        </w:rPr>
        <w:t xml:space="preserve"> 1985; 6(3):235-241.</w:t>
      </w:r>
    </w:p>
    <w:p w14:paraId="3EDECF8B"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43) </w:t>
      </w:r>
      <w:r>
        <w:rPr>
          <w:noProof/>
          <w:sz w:val="20"/>
        </w:rPr>
        <w:tab/>
        <w:t xml:space="preserve">Thorsdottir I, Torfadottir JE, Birgisdottir BE, Geirsson RT. Weight gain in women of normal weight before pregnancy: complications in pregnancy or delivery and birth outcome. </w:t>
      </w:r>
      <w:r w:rsidRPr="0085648E">
        <w:rPr>
          <w:i/>
          <w:noProof/>
          <w:sz w:val="20"/>
        </w:rPr>
        <w:t>Obstet Gynecol</w:t>
      </w:r>
      <w:r>
        <w:rPr>
          <w:noProof/>
          <w:sz w:val="20"/>
        </w:rPr>
        <w:t xml:space="preserve"> 2002; 99(5 Pt 1):799-806.</w:t>
      </w:r>
    </w:p>
    <w:p w14:paraId="04CCEBC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44) </w:t>
      </w:r>
      <w:r>
        <w:rPr>
          <w:noProof/>
          <w:sz w:val="20"/>
        </w:rPr>
        <w:tab/>
        <w:t xml:space="preserve">Gilbert WM, Nesbitt TS, Danielsen B. Associated factors in 1611 cases of brachial plexus injury. </w:t>
      </w:r>
      <w:r w:rsidRPr="0085648E">
        <w:rPr>
          <w:i/>
          <w:noProof/>
          <w:sz w:val="20"/>
        </w:rPr>
        <w:t>Obstet Gynecol</w:t>
      </w:r>
      <w:r>
        <w:rPr>
          <w:noProof/>
          <w:sz w:val="20"/>
        </w:rPr>
        <w:t xml:space="preserve"> 1999; 93(4):536-540.</w:t>
      </w:r>
    </w:p>
    <w:p w14:paraId="447CFFF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45) </w:t>
      </w:r>
      <w:r>
        <w:rPr>
          <w:noProof/>
          <w:sz w:val="20"/>
        </w:rPr>
        <w:tab/>
        <w:t xml:space="preserve">Gottlieb AG, Galan HL. Shoulder dystocia: an update. </w:t>
      </w:r>
      <w:r w:rsidRPr="0085648E">
        <w:rPr>
          <w:i/>
          <w:noProof/>
          <w:sz w:val="20"/>
        </w:rPr>
        <w:t>Obstet Gynecol Clin North Am</w:t>
      </w:r>
      <w:r>
        <w:rPr>
          <w:noProof/>
          <w:sz w:val="20"/>
        </w:rPr>
        <w:t xml:space="preserve"> 2007; 34(3):501-31, xii.</w:t>
      </w:r>
    </w:p>
    <w:p w14:paraId="0A73763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46) </w:t>
      </w:r>
      <w:r>
        <w:rPr>
          <w:noProof/>
          <w:sz w:val="20"/>
        </w:rPr>
        <w:tab/>
        <w:t xml:space="preserve">Nesbitt TS, Gilbert WM, Herrchen B. Shoulder dystocia and associated risk factors with macrosomic infants born in California. </w:t>
      </w:r>
      <w:r w:rsidRPr="0085648E">
        <w:rPr>
          <w:i/>
          <w:noProof/>
          <w:sz w:val="20"/>
        </w:rPr>
        <w:t>Am J Obstet Gynecol</w:t>
      </w:r>
      <w:r>
        <w:rPr>
          <w:noProof/>
          <w:sz w:val="20"/>
        </w:rPr>
        <w:t xml:space="preserve"> 1998; 179(2):476-480.</w:t>
      </w:r>
    </w:p>
    <w:p w14:paraId="0A8A5E7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47) </w:t>
      </w:r>
      <w:r>
        <w:rPr>
          <w:noProof/>
          <w:sz w:val="20"/>
        </w:rPr>
        <w:tab/>
        <w:t xml:space="preserve">Oral E, Cagdas A, Gezer A, Kaleli S, Aydinli K, Ocer F. Perinatal and maternal outcomes of fetal macrosomia. </w:t>
      </w:r>
      <w:r w:rsidRPr="0085648E">
        <w:rPr>
          <w:i/>
          <w:noProof/>
          <w:sz w:val="20"/>
        </w:rPr>
        <w:t>Eur J Obstet Gynecol Reprod Biol</w:t>
      </w:r>
      <w:r>
        <w:rPr>
          <w:noProof/>
          <w:sz w:val="20"/>
        </w:rPr>
        <w:t xml:space="preserve"> 2001; 99(2):167-171.</w:t>
      </w:r>
    </w:p>
    <w:p w14:paraId="7956D032"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48) </w:t>
      </w:r>
      <w:r>
        <w:rPr>
          <w:noProof/>
          <w:sz w:val="20"/>
        </w:rPr>
        <w:tab/>
        <w:t xml:space="preserve">Martin RJ, Hausman GJ, Hausman DB. Regulation of adipose cell development in utero. </w:t>
      </w:r>
      <w:r w:rsidRPr="0085648E">
        <w:rPr>
          <w:i/>
          <w:noProof/>
          <w:sz w:val="20"/>
        </w:rPr>
        <w:t>Proc Soc Exp Biol Med</w:t>
      </w:r>
      <w:r>
        <w:rPr>
          <w:noProof/>
          <w:sz w:val="20"/>
        </w:rPr>
        <w:t xml:space="preserve"> 1998; 219(3):200-210.</w:t>
      </w:r>
    </w:p>
    <w:p w14:paraId="127E0D9F"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49) </w:t>
      </w:r>
      <w:r>
        <w:rPr>
          <w:noProof/>
          <w:sz w:val="20"/>
        </w:rPr>
        <w:tab/>
        <w:t xml:space="preserve">Birmingham CL, Muller JL, Palepu A, Spinelli JJ, Anis AH. The cost of obesity in Canada. </w:t>
      </w:r>
      <w:r w:rsidRPr="0085648E">
        <w:rPr>
          <w:i/>
          <w:noProof/>
          <w:sz w:val="20"/>
        </w:rPr>
        <w:t>CMAJ</w:t>
      </w:r>
      <w:r>
        <w:rPr>
          <w:noProof/>
          <w:sz w:val="20"/>
        </w:rPr>
        <w:t xml:space="preserve"> 1999; 160(4):483-488.</w:t>
      </w:r>
    </w:p>
    <w:p w14:paraId="08DD3F3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50) </w:t>
      </w:r>
      <w:r>
        <w:rPr>
          <w:noProof/>
          <w:sz w:val="20"/>
        </w:rPr>
        <w:tab/>
        <w:t xml:space="preserve">Tjepkema M. Measured Obesity: Adult obesity inCanada:  Measured height and weight. Statistics Canada, editor. 82-620-MWE2005001. 2005. </w:t>
      </w:r>
    </w:p>
    <w:p w14:paraId="2ACDF7A5"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51) </w:t>
      </w:r>
      <w:r>
        <w:rPr>
          <w:noProof/>
          <w:sz w:val="20"/>
        </w:rPr>
        <w:tab/>
        <w:t xml:space="preserve">McGinnis JM, Foege WH. Actual causes of death in the United States. </w:t>
      </w:r>
      <w:r w:rsidRPr="0085648E">
        <w:rPr>
          <w:i/>
          <w:noProof/>
          <w:sz w:val="20"/>
        </w:rPr>
        <w:t>JAMA</w:t>
      </w:r>
      <w:r>
        <w:rPr>
          <w:noProof/>
          <w:sz w:val="20"/>
        </w:rPr>
        <w:t xml:space="preserve"> 1993; 270(18):2207-2212.</w:t>
      </w:r>
    </w:p>
    <w:p w14:paraId="3AA23B4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52) </w:t>
      </w:r>
      <w:r>
        <w:rPr>
          <w:noProof/>
          <w:sz w:val="20"/>
        </w:rPr>
        <w:tab/>
        <w:t xml:space="preserve">Ezzati M, Lopez AD, Rodgers A, Vander HS, Murray CJ. Selected major risk factors and global and regional burden of disease. </w:t>
      </w:r>
      <w:r w:rsidRPr="0085648E">
        <w:rPr>
          <w:i/>
          <w:noProof/>
          <w:sz w:val="20"/>
        </w:rPr>
        <w:t>Lancet</w:t>
      </w:r>
      <w:r>
        <w:rPr>
          <w:noProof/>
          <w:sz w:val="20"/>
        </w:rPr>
        <w:t xml:space="preserve"> 2002; 360(9343):1347-1360.</w:t>
      </w:r>
    </w:p>
    <w:p w14:paraId="7CC9C1F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53) </w:t>
      </w:r>
      <w:r>
        <w:rPr>
          <w:noProof/>
          <w:sz w:val="20"/>
        </w:rPr>
        <w:tab/>
        <w:t xml:space="preserve">Jung RT. Obesity as a disease. [Review] [50 refs]. </w:t>
      </w:r>
      <w:r w:rsidRPr="0085648E">
        <w:rPr>
          <w:i/>
          <w:noProof/>
          <w:sz w:val="20"/>
        </w:rPr>
        <w:t>British Medical Bulletin 53(2):307-21,</w:t>
      </w:r>
      <w:r>
        <w:rPr>
          <w:noProof/>
          <w:sz w:val="20"/>
        </w:rPr>
        <w:t xml:space="preserve"> 1997.</w:t>
      </w:r>
    </w:p>
    <w:p w14:paraId="63228455" w14:textId="77777777" w:rsidR="0085648E" w:rsidRDefault="0085648E" w:rsidP="0085648E">
      <w:pPr>
        <w:tabs>
          <w:tab w:val="right" w:pos="720"/>
          <w:tab w:val="left" w:pos="900"/>
        </w:tabs>
        <w:spacing w:after="240"/>
        <w:ind w:left="900" w:hanging="900"/>
        <w:jc w:val="both"/>
        <w:rPr>
          <w:noProof/>
          <w:sz w:val="20"/>
        </w:rPr>
      </w:pPr>
      <w:r>
        <w:rPr>
          <w:noProof/>
          <w:sz w:val="20"/>
        </w:rPr>
        <w:lastRenderedPageBreak/>
        <w:tab/>
        <w:t xml:space="preserve">(54) </w:t>
      </w:r>
      <w:r>
        <w:rPr>
          <w:noProof/>
          <w:sz w:val="20"/>
        </w:rPr>
        <w:tab/>
        <w:t xml:space="preserve">World Health Organization. Obesity:  preventing and managing the global epidemic. technical report series no 894. 2000. Geneva, The Organization. </w:t>
      </w:r>
    </w:p>
    <w:p w14:paraId="3E3B90D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55) </w:t>
      </w:r>
      <w:r>
        <w:rPr>
          <w:noProof/>
          <w:sz w:val="20"/>
        </w:rPr>
        <w:tab/>
        <w:t xml:space="preserve">Herring SJ, Nelson DB, Davey A, Klotz AA, Dibble LV, Oken E et al. Determinants of excessive gestational weight gain in urban, low-income women. </w:t>
      </w:r>
      <w:r w:rsidRPr="0085648E">
        <w:rPr>
          <w:i/>
          <w:noProof/>
          <w:sz w:val="20"/>
        </w:rPr>
        <w:t>Womens Health Issues</w:t>
      </w:r>
      <w:r>
        <w:rPr>
          <w:noProof/>
          <w:sz w:val="20"/>
        </w:rPr>
        <w:t xml:space="preserve"> 2012; 22(5):e439-e446.</w:t>
      </w:r>
    </w:p>
    <w:p w14:paraId="0E313BEA"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56) </w:t>
      </w:r>
      <w:r>
        <w:rPr>
          <w:noProof/>
          <w:sz w:val="20"/>
        </w:rPr>
        <w:tab/>
        <w:t xml:space="preserve">Daemers DO, Wijnen HA, van Limbeek EB, Bude LM, de Vries RG. Patterns of gestational weight gain in healthy, low-risk pregnant women without co-morbidities. </w:t>
      </w:r>
      <w:r w:rsidRPr="0085648E">
        <w:rPr>
          <w:i/>
          <w:noProof/>
          <w:sz w:val="20"/>
        </w:rPr>
        <w:t>Midwifery</w:t>
      </w:r>
      <w:r>
        <w:rPr>
          <w:noProof/>
          <w:sz w:val="20"/>
        </w:rPr>
        <w:t xml:space="preserve"> 2013; 29(5):535-541.</w:t>
      </w:r>
    </w:p>
    <w:p w14:paraId="11D43A6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57) </w:t>
      </w:r>
      <w:r>
        <w:rPr>
          <w:noProof/>
          <w:sz w:val="20"/>
        </w:rPr>
        <w:tab/>
        <w:t xml:space="preserve">Koh H, Ee TX, Malhotra R, Allen JC, Tan TC, Ostbye T. Predictors and adverse outcomes of inadequate or excessive gestational weight gain in an Asian population. </w:t>
      </w:r>
      <w:r w:rsidRPr="0085648E">
        <w:rPr>
          <w:i/>
          <w:noProof/>
          <w:sz w:val="20"/>
        </w:rPr>
        <w:t>J Obstet Gynaecol Res</w:t>
      </w:r>
      <w:r>
        <w:rPr>
          <w:noProof/>
          <w:sz w:val="20"/>
        </w:rPr>
        <w:t xml:space="preserve"> 2013; 39(5):905-913.</w:t>
      </w:r>
    </w:p>
    <w:p w14:paraId="15D061D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58) </w:t>
      </w:r>
      <w:r>
        <w:rPr>
          <w:noProof/>
          <w:sz w:val="20"/>
        </w:rPr>
        <w:tab/>
        <w:t xml:space="preserve">Olson CM, Strawderman MS. Modifiable behavioral factors in a biopsychosocial model predict inadequate and excessive gestational weight gain. </w:t>
      </w:r>
      <w:r w:rsidRPr="0085648E">
        <w:rPr>
          <w:i/>
          <w:noProof/>
          <w:sz w:val="20"/>
        </w:rPr>
        <w:t>J Am Diet Assoc</w:t>
      </w:r>
      <w:r>
        <w:rPr>
          <w:noProof/>
          <w:sz w:val="20"/>
        </w:rPr>
        <w:t xml:space="preserve"> 2003; 103(1):48-54.</w:t>
      </w:r>
    </w:p>
    <w:p w14:paraId="7645932C"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59) </w:t>
      </w:r>
      <w:r>
        <w:rPr>
          <w:noProof/>
          <w:sz w:val="20"/>
        </w:rPr>
        <w:tab/>
        <w:t xml:space="preserve">Muktabhant B, Lumbiganon P, Ngamjarus C, Dowswell T. Interventions for preventing excessive weight gain during pregnancy. </w:t>
      </w:r>
      <w:r w:rsidRPr="0085648E">
        <w:rPr>
          <w:i/>
          <w:noProof/>
          <w:sz w:val="20"/>
        </w:rPr>
        <w:t>Cochrane Database Syst Rev</w:t>
      </w:r>
      <w:r>
        <w:rPr>
          <w:noProof/>
          <w:sz w:val="20"/>
        </w:rPr>
        <w:t xml:space="preserve"> 2012; 4:CD007145.</w:t>
      </w:r>
    </w:p>
    <w:p w14:paraId="662BEFA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60) </w:t>
      </w:r>
      <w:r>
        <w:rPr>
          <w:noProof/>
          <w:sz w:val="20"/>
        </w:rPr>
        <w:tab/>
        <w:t xml:space="preserve">Dodd JM, Grivell RM, Crowther CA, Robinson JS. Antenatal interventions for overweight or obese pregnant women: a systematic review of randomised trials. </w:t>
      </w:r>
      <w:r w:rsidRPr="0085648E">
        <w:rPr>
          <w:i/>
          <w:noProof/>
          <w:sz w:val="20"/>
        </w:rPr>
        <w:t>BJOG</w:t>
      </w:r>
      <w:r>
        <w:rPr>
          <w:noProof/>
          <w:sz w:val="20"/>
        </w:rPr>
        <w:t xml:space="preserve"> 2010; 117(11):1316-1326.</w:t>
      </w:r>
    </w:p>
    <w:p w14:paraId="3E96A0E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61) </w:t>
      </w:r>
      <w:r>
        <w:rPr>
          <w:noProof/>
          <w:sz w:val="20"/>
        </w:rPr>
        <w:tab/>
        <w:t xml:space="preserve">Thangaratinam S, Rogozinska E, Jolly K, Glinkowski S, Roseboom T, Tomlinson JW et al. Effects of interventions in pregnancy on maternal weight and obstetric outcomes: meta-analysis of randomised evidence. </w:t>
      </w:r>
      <w:r w:rsidRPr="0085648E">
        <w:rPr>
          <w:i/>
          <w:noProof/>
          <w:sz w:val="20"/>
        </w:rPr>
        <w:t>BMJ</w:t>
      </w:r>
      <w:r>
        <w:rPr>
          <w:noProof/>
          <w:sz w:val="20"/>
        </w:rPr>
        <w:t xml:space="preserve"> 2012; 344:e2088.</w:t>
      </w:r>
    </w:p>
    <w:p w14:paraId="33A6BA32"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62) </w:t>
      </w:r>
      <w:r>
        <w:rPr>
          <w:noProof/>
          <w:sz w:val="20"/>
        </w:rPr>
        <w:tab/>
        <w:t xml:space="preserve">Choi J, Fukuoka Y, Lee JH. The effects of physical activity and physical activity plus diet interventions on body weight in overweight or obese women who are pregnant or in postpartum: a systematic review and meta-analysis of randomized controlled trials. </w:t>
      </w:r>
      <w:r w:rsidRPr="0085648E">
        <w:rPr>
          <w:i/>
          <w:noProof/>
          <w:sz w:val="20"/>
        </w:rPr>
        <w:t>Prev Med</w:t>
      </w:r>
      <w:r>
        <w:rPr>
          <w:noProof/>
          <w:sz w:val="20"/>
        </w:rPr>
        <w:t xml:space="preserve"> 2013; 56(6):351-364.</w:t>
      </w:r>
    </w:p>
    <w:p w14:paraId="1E41DD9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63) </w:t>
      </w:r>
      <w:r>
        <w:rPr>
          <w:noProof/>
          <w:sz w:val="20"/>
        </w:rPr>
        <w:tab/>
        <w:t xml:space="preserve">Wolff S, Legarth J, Vangsgaard K, Toubro S, Astrup A. A randomized trial of the effects of dietary counseling on gestational weight gain and glucose metabolism in obese pregnant women. </w:t>
      </w:r>
      <w:r w:rsidRPr="0085648E">
        <w:rPr>
          <w:i/>
          <w:noProof/>
          <w:sz w:val="20"/>
        </w:rPr>
        <w:t>International Journal of Obesity</w:t>
      </w:r>
      <w:r>
        <w:rPr>
          <w:noProof/>
          <w:sz w:val="20"/>
        </w:rPr>
        <w:t xml:space="preserve"> 2008; 32(3):495-501.</w:t>
      </w:r>
    </w:p>
    <w:p w14:paraId="5FDDCF8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64) </w:t>
      </w:r>
      <w:r>
        <w:rPr>
          <w:noProof/>
          <w:sz w:val="20"/>
        </w:rPr>
        <w:tab/>
        <w:t xml:space="preserve">Claesson IM, Sydsjo G, Brynhildsen J, Cedergren M, Jeppsson A, Nystrom F et al. Weight gain restriction for obese pregnant women: a case-control intervention study. </w:t>
      </w:r>
      <w:r w:rsidRPr="0085648E">
        <w:rPr>
          <w:i/>
          <w:noProof/>
          <w:sz w:val="20"/>
        </w:rPr>
        <w:t>BJOG</w:t>
      </w:r>
      <w:r>
        <w:rPr>
          <w:noProof/>
          <w:sz w:val="20"/>
        </w:rPr>
        <w:t xml:space="preserve"> 2008; 115(1):44-50.</w:t>
      </w:r>
    </w:p>
    <w:p w14:paraId="5B6E5ACF"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65) </w:t>
      </w:r>
      <w:r>
        <w:rPr>
          <w:noProof/>
          <w:sz w:val="20"/>
        </w:rPr>
        <w:tab/>
        <w:t xml:space="preserve">Dodd JM, Turnbull D, McPhee AJ, Deussen AR, Grivell RM, Yelland LN et al. Antenatal lifestyle advice for women who are overweight or obese: LIMIT randomised trial. </w:t>
      </w:r>
      <w:r w:rsidRPr="0085648E">
        <w:rPr>
          <w:i/>
          <w:noProof/>
          <w:sz w:val="20"/>
        </w:rPr>
        <w:t>BMJ</w:t>
      </w:r>
      <w:r>
        <w:rPr>
          <w:noProof/>
          <w:sz w:val="20"/>
        </w:rPr>
        <w:t xml:space="preserve"> 2014; 348:g1285.</w:t>
      </w:r>
    </w:p>
    <w:p w14:paraId="339E93F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66) </w:t>
      </w:r>
      <w:r>
        <w:rPr>
          <w:noProof/>
          <w:sz w:val="20"/>
        </w:rPr>
        <w:tab/>
        <w:t xml:space="preserve">Polley BA, Wing RR, Sims CJ. Randomized controlled trial to prevent excessive weight gain in pregnant women. </w:t>
      </w:r>
      <w:r w:rsidRPr="0085648E">
        <w:rPr>
          <w:i/>
          <w:noProof/>
          <w:sz w:val="20"/>
        </w:rPr>
        <w:t>International Journal of Obesity &amp; Related Metabolic Disorders: Journal of the International Association for the Study of Obesity</w:t>
      </w:r>
      <w:r>
        <w:rPr>
          <w:noProof/>
          <w:sz w:val="20"/>
        </w:rPr>
        <w:t xml:space="preserve"> 2002; 26(11):1494-1502.</w:t>
      </w:r>
    </w:p>
    <w:p w14:paraId="659F1942"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67) </w:t>
      </w:r>
      <w:r>
        <w:rPr>
          <w:noProof/>
          <w:sz w:val="20"/>
        </w:rPr>
        <w:tab/>
        <w:t xml:space="preserve">Olson CM, Strawderman MS, Reed RG. Efficacy of an intervention to prevent excessive gestational weight gain. </w:t>
      </w:r>
      <w:r w:rsidRPr="0085648E">
        <w:rPr>
          <w:i/>
          <w:noProof/>
          <w:sz w:val="20"/>
        </w:rPr>
        <w:t>Am J Obstet Gynecol</w:t>
      </w:r>
      <w:r>
        <w:rPr>
          <w:noProof/>
          <w:sz w:val="20"/>
        </w:rPr>
        <w:t xml:space="preserve"> 2004; 191(2):530-536.</w:t>
      </w:r>
    </w:p>
    <w:p w14:paraId="2398F17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68) </w:t>
      </w:r>
      <w:r>
        <w:rPr>
          <w:noProof/>
          <w:sz w:val="20"/>
        </w:rPr>
        <w:tab/>
        <w:t xml:space="preserve">Hickey CA, Cliver SP, Goldenberg RL, McNeal SF, Hoffman HJ. Relationship of psychosocial status to low prenatal weight gain among nonobese black and white women delivering at term. </w:t>
      </w:r>
      <w:r w:rsidRPr="0085648E">
        <w:rPr>
          <w:i/>
          <w:noProof/>
          <w:sz w:val="20"/>
        </w:rPr>
        <w:t>Obstet Gynecol</w:t>
      </w:r>
      <w:r>
        <w:rPr>
          <w:noProof/>
          <w:sz w:val="20"/>
        </w:rPr>
        <w:t xml:space="preserve"> 1995; 86(2):177-183.</w:t>
      </w:r>
    </w:p>
    <w:p w14:paraId="3D7418B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69) </w:t>
      </w:r>
      <w:r>
        <w:rPr>
          <w:noProof/>
          <w:sz w:val="20"/>
        </w:rPr>
        <w:tab/>
        <w:t xml:space="preserve">Jokela M, Hintsanen M, Hakulinen C, Batty GD, Nabi H, Singh-Manoux A et al. Association of personality with the development and persistence of obesity: a meta-analysis based on individual-participant data. </w:t>
      </w:r>
      <w:r w:rsidRPr="0085648E">
        <w:rPr>
          <w:i/>
          <w:noProof/>
          <w:sz w:val="20"/>
        </w:rPr>
        <w:t>Obes Rev</w:t>
      </w:r>
      <w:r>
        <w:rPr>
          <w:noProof/>
          <w:sz w:val="20"/>
        </w:rPr>
        <w:t xml:space="preserve"> 2013; 14(4):315-323.</w:t>
      </w:r>
    </w:p>
    <w:p w14:paraId="29E48D4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70) </w:t>
      </w:r>
      <w:r>
        <w:rPr>
          <w:noProof/>
          <w:sz w:val="20"/>
        </w:rPr>
        <w:tab/>
        <w:t xml:space="preserve">Wright C, Bilder D, DeBlasis T, Mogul M, Rubin D, Shea JA. Psychosocial factors associated with gestational weight gain in a low-income cohort. </w:t>
      </w:r>
      <w:r w:rsidRPr="0085648E">
        <w:rPr>
          <w:i/>
          <w:noProof/>
          <w:sz w:val="20"/>
        </w:rPr>
        <w:t>J Health Care Poor Underserved</w:t>
      </w:r>
      <w:r>
        <w:rPr>
          <w:noProof/>
          <w:sz w:val="20"/>
        </w:rPr>
        <w:t xml:space="preserve"> 2013; 24(1):332-343.</w:t>
      </w:r>
    </w:p>
    <w:p w14:paraId="400BC49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71) </w:t>
      </w:r>
      <w:r>
        <w:rPr>
          <w:noProof/>
          <w:sz w:val="20"/>
        </w:rPr>
        <w:tab/>
        <w:t xml:space="preserve">Cogswell ME, Scanlon KS, Fein SB, Schieve LA. Medically advised, mother's personal target, and actual weight </w:t>
      </w:r>
      <w:r>
        <w:rPr>
          <w:noProof/>
          <w:sz w:val="20"/>
        </w:rPr>
        <w:lastRenderedPageBreak/>
        <w:t xml:space="preserve">gain during pregnancy. </w:t>
      </w:r>
      <w:r w:rsidRPr="0085648E">
        <w:rPr>
          <w:i/>
          <w:noProof/>
          <w:sz w:val="20"/>
        </w:rPr>
        <w:t>Obstet Gynecol</w:t>
      </w:r>
      <w:r>
        <w:rPr>
          <w:noProof/>
          <w:sz w:val="20"/>
        </w:rPr>
        <w:t xml:space="preserve"> 1999; 94(4):616-622.</w:t>
      </w:r>
    </w:p>
    <w:p w14:paraId="1E82984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72) </w:t>
      </w:r>
      <w:r>
        <w:rPr>
          <w:noProof/>
          <w:sz w:val="20"/>
        </w:rPr>
        <w:tab/>
        <w:t xml:space="preserve">Sangi-Haghpeykar H, Lam K, Raine SP. Gestational weight gain among Hispanic women. </w:t>
      </w:r>
      <w:r w:rsidRPr="0085648E">
        <w:rPr>
          <w:i/>
          <w:noProof/>
          <w:sz w:val="20"/>
        </w:rPr>
        <w:t>Matern Child Health J</w:t>
      </w:r>
      <w:r>
        <w:rPr>
          <w:noProof/>
          <w:sz w:val="20"/>
        </w:rPr>
        <w:t xml:space="preserve"> 2014; 18(1):153-160.</w:t>
      </w:r>
    </w:p>
    <w:p w14:paraId="1317813B"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73) </w:t>
      </w:r>
      <w:r>
        <w:rPr>
          <w:noProof/>
          <w:sz w:val="20"/>
        </w:rPr>
        <w:tab/>
        <w:t xml:space="preserve">Conway R, Reddy S, Davies J. Dietary restraint and weight gain during pregnancy. </w:t>
      </w:r>
      <w:r w:rsidRPr="0085648E">
        <w:rPr>
          <w:i/>
          <w:noProof/>
          <w:sz w:val="20"/>
        </w:rPr>
        <w:t>Eur J Clin Nutr</w:t>
      </w:r>
      <w:r>
        <w:rPr>
          <w:noProof/>
          <w:sz w:val="20"/>
        </w:rPr>
        <w:t xml:space="preserve"> 1999; 53(11):849-853.</w:t>
      </w:r>
    </w:p>
    <w:p w14:paraId="07C56DD5"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74) </w:t>
      </w:r>
      <w:r>
        <w:rPr>
          <w:noProof/>
          <w:sz w:val="20"/>
        </w:rPr>
        <w:tab/>
        <w:t xml:space="preserve">Gratz K, Roemer L. Multidimensional assessment of emotion regulation and dysregulation: Development, factor structure, and initial validation of the difficulties in emotion regulation scale. </w:t>
      </w:r>
      <w:r w:rsidRPr="0085648E">
        <w:rPr>
          <w:i/>
          <w:noProof/>
          <w:sz w:val="20"/>
        </w:rPr>
        <w:t>J Psychopathol Behav Assess</w:t>
      </w:r>
      <w:r>
        <w:rPr>
          <w:noProof/>
          <w:sz w:val="20"/>
        </w:rPr>
        <w:t xml:space="preserve"> 2004; 26(1):41-54.</w:t>
      </w:r>
    </w:p>
    <w:p w14:paraId="3C133D1A"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75) </w:t>
      </w:r>
      <w:r>
        <w:rPr>
          <w:noProof/>
          <w:sz w:val="20"/>
        </w:rPr>
        <w:tab/>
        <w:t xml:space="preserve">Gross JJ, John OP. Individual differences in two emotion regulation processes: implications for affect, relationships, and well-being. </w:t>
      </w:r>
      <w:r w:rsidRPr="0085648E">
        <w:rPr>
          <w:i/>
          <w:noProof/>
          <w:sz w:val="20"/>
        </w:rPr>
        <w:t>J Pers Soc Psychol</w:t>
      </w:r>
      <w:r>
        <w:rPr>
          <w:noProof/>
          <w:sz w:val="20"/>
        </w:rPr>
        <w:t xml:space="preserve"> 2003; 85(2):348-362.</w:t>
      </w:r>
    </w:p>
    <w:p w14:paraId="491BD52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76) </w:t>
      </w:r>
      <w:r>
        <w:rPr>
          <w:noProof/>
          <w:sz w:val="20"/>
        </w:rPr>
        <w:tab/>
        <w:t>Wadden TA, Phelan S. Behavioural Assessment of the Obese Patient. In: Wadden TA, Stunkard AJ, editors. Handbook of Obesity Treatment. New York: The Guilford Press; 2002. 186-228.</w:t>
      </w:r>
    </w:p>
    <w:p w14:paraId="4BCE0B2B"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77) </w:t>
      </w:r>
      <w:r>
        <w:rPr>
          <w:noProof/>
          <w:sz w:val="20"/>
        </w:rPr>
        <w:tab/>
        <w:t xml:space="preserve">Birketvedt GS, Florholmen J, Sundsfjord J, Osterud B, Dinges D, Bilker W et al. Behavioral and neuroendocrine characteristics of the night-eating syndrome. </w:t>
      </w:r>
      <w:r w:rsidRPr="0085648E">
        <w:rPr>
          <w:i/>
          <w:noProof/>
          <w:sz w:val="20"/>
        </w:rPr>
        <w:t>JAMA</w:t>
      </w:r>
      <w:r>
        <w:rPr>
          <w:noProof/>
          <w:sz w:val="20"/>
        </w:rPr>
        <w:t xml:space="preserve"> 1999; 282(7):657-663.</w:t>
      </w:r>
    </w:p>
    <w:p w14:paraId="3A8F5912"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78) </w:t>
      </w:r>
      <w:r>
        <w:rPr>
          <w:noProof/>
          <w:sz w:val="20"/>
        </w:rPr>
        <w:tab/>
        <w:t xml:space="preserve">Stunkard AJ. Eating patterns and obesity. </w:t>
      </w:r>
      <w:r w:rsidRPr="0085648E">
        <w:rPr>
          <w:i/>
          <w:noProof/>
          <w:sz w:val="20"/>
        </w:rPr>
        <w:t>Psychiatr Q</w:t>
      </w:r>
      <w:r>
        <w:rPr>
          <w:noProof/>
          <w:sz w:val="20"/>
        </w:rPr>
        <w:t xml:space="preserve"> 1959; 33:284-295.</w:t>
      </w:r>
    </w:p>
    <w:p w14:paraId="2858E952"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79) </w:t>
      </w:r>
      <w:r>
        <w:rPr>
          <w:noProof/>
          <w:sz w:val="20"/>
        </w:rPr>
        <w:tab/>
        <w:t xml:space="preserve">Rand CS, Macgregor AM, Stunkard AJ. The night eating syndrome in the general population and among postoperative obesity surgery patients. </w:t>
      </w:r>
      <w:r w:rsidRPr="0085648E">
        <w:rPr>
          <w:i/>
          <w:noProof/>
          <w:sz w:val="20"/>
        </w:rPr>
        <w:t>Int J Eat Disord</w:t>
      </w:r>
      <w:r>
        <w:rPr>
          <w:noProof/>
          <w:sz w:val="20"/>
        </w:rPr>
        <w:t xml:space="preserve"> 1997; 22(1):65-69.</w:t>
      </w:r>
    </w:p>
    <w:p w14:paraId="75FBCA3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80) </w:t>
      </w:r>
      <w:r>
        <w:rPr>
          <w:noProof/>
          <w:sz w:val="20"/>
        </w:rPr>
        <w:tab/>
        <w:t xml:space="preserve">Ro O, Reas DL, Rosenvinge J. The impact of age and BMI on Eating Disorder Examination Questionnaire (EDE-Q) scores in a community sample. </w:t>
      </w:r>
      <w:r w:rsidRPr="0085648E">
        <w:rPr>
          <w:i/>
          <w:noProof/>
          <w:sz w:val="20"/>
        </w:rPr>
        <w:t>Eat Behav</w:t>
      </w:r>
      <w:r>
        <w:rPr>
          <w:noProof/>
          <w:sz w:val="20"/>
        </w:rPr>
        <w:t xml:space="preserve"> 2012; 13(2):158-161.</w:t>
      </w:r>
    </w:p>
    <w:p w14:paraId="5788F77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81) </w:t>
      </w:r>
      <w:r>
        <w:rPr>
          <w:noProof/>
          <w:sz w:val="20"/>
        </w:rPr>
        <w:tab/>
        <w:t xml:space="preserve">Desai MN, Miller WC, Staples B, Bravender T. Risk factors associated with overweight and obesity in college students. </w:t>
      </w:r>
      <w:r w:rsidRPr="0085648E">
        <w:rPr>
          <w:i/>
          <w:noProof/>
          <w:sz w:val="20"/>
        </w:rPr>
        <w:t>J Am Coll Health</w:t>
      </w:r>
      <w:r>
        <w:rPr>
          <w:noProof/>
          <w:sz w:val="20"/>
        </w:rPr>
        <w:t xml:space="preserve"> 2008; 57(1):109-114.</w:t>
      </w:r>
    </w:p>
    <w:p w14:paraId="3C89A01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82) </w:t>
      </w:r>
      <w:r>
        <w:rPr>
          <w:noProof/>
          <w:sz w:val="20"/>
        </w:rPr>
        <w:tab/>
        <w:t xml:space="preserve">Neumark-Sztainer D, WALL M, Story M, Standish AR. Dieting and unhealthy weight control behaviors during adolescence: associations with 10-year changes in body mass index. </w:t>
      </w:r>
      <w:r w:rsidRPr="0085648E">
        <w:rPr>
          <w:i/>
          <w:noProof/>
          <w:sz w:val="20"/>
        </w:rPr>
        <w:t>J Adolesc Health</w:t>
      </w:r>
      <w:r>
        <w:rPr>
          <w:noProof/>
          <w:sz w:val="20"/>
        </w:rPr>
        <w:t xml:space="preserve"> 2012; 50(1):80-86.</w:t>
      </w:r>
    </w:p>
    <w:p w14:paraId="06CE62E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83) </w:t>
      </w:r>
      <w:r>
        <w:rPr>
          <w:noProof/>
          <w:sz w:val="20"/>
        </w:rPr>
        <w:tab/>
        <w:t xml:space="preserve">Vocks S, Tuschen-Caffier B, Pietrowsky R, Rustenbach SJ, Kersting A, Herpertz S. Meta-analysis of the effectiveness of psychological and pharmacological treatments for binge eating disorder. </w:t>
      </w:r>
      <w:r w:rsidRPr="0085648E">
        <w:rPr>
          <w:i/>
          <w:noProof/>
          <w:sz w:val="20"/>
        </w:rPr>
        <w:t>Int J Eat Disord</w:t>
      </w:r>
      <w:r>
        <w:rPr>
          <w:noProof/>
          <w:sz w:val="20"/>
        </w:rPr>
        <w:t xml:space="preserve"> 2010; 43(3):205-217.</w:t>
      </w:r>
    </w:p>
    <w:p w14:paraId="36B3F5C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84) </w:t>
      </w:r>
      <w:r>
        <w:rPr>
          <w:noProof/>
          <w:sz w:val="20"/>
        </w:rPr>
        <w:tab/>
        <w:t xml:space="preserve">Whiteside U, Chen E, Neighbors C, Hunter D, Lo T, Larimer M. Difficulties regulating emotions: Do binge eaters have fewer strategies to modulate and tolerate negative affect? </w:t>
      </w:r>
      <w:r w:rsidRPr="0085648E">
        <w:rPr>
          <w:i/>
          <w:noProof/>
          <w:sz w:val="20"/>
        </w:rPr>
        <w:t>Eat Behav</w:t>
      </w:r>
      <w:r>
        <w:rPr>
          <w:noProof/>
          <w:sz w:val="20"/>
        </w:rPr>
        <w:t xml:space="preserve"> 2007; 8(2):162-169.</w:t>
      </w:r>
    </w:p>
    <w:p w14:paraId="30E8BB4B"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85) </w:t>
      </w:r>
      <w:r>
        <w:rPr>
          <w:noProof/>
          <w:sz w:val="20"/>
        </w:rPr>
        <w:tab/>
        <w:t xml:space="preserve">Stice E. Risk and maintenance factors for eating pathology: a meta-analytic review. </w:t>
      </w:r>
      <w:r w:rsidRPr="0085648E">
        <w:rPr>
          <w:i/>
          <w:noProof/>
          <w:sz w:val="20"/>
        </w:rPr>
        <w:t>Psychol Bull</w:t>
      </w:r>
      <w:r>
        <w:rPr>
          <w:noProof/>
          <w:sz w:val="20"/>
        </w:rPr>
        <w:t xml:space="preserve"> 2002; 128(5):825-848.</w:t>
      </w:r>
    </w:p>
    <w:p w14:paraId="6B660A9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86) </w:t>
      </w:r>
      <w:r>
        <w:rPr>
          <w:noProof/>
          <w:sz w:val="20"/>
        </w:rPr>
        <w:tab/>
        <w:t xml:space="preserve">Isnard P, Michel G, Frelut ML, Vila G, Falissard B, Naja W et al. Binge eating and psychopathology in severely obese adolescents. </w:t>
      </w:r>
      <w:r w:rsidRPr="0085648E">
        <w:rPr>
          <w:i/>
          <w:noProof/>
          <w:sz w:val="20"/>
        </w:rPr>
        <w:t>Int J Eat Disord</w:t>
      </w:r>
      <w:r>
        <w:rPr>
          <w:noProof/>
          <w:sz w:val="20"/>
        </w:rPr>
        <w:t xml:space="preserve"> 2003; 34(2):235-243.</w:t>
      </w:r>
    </w:p>
    <w:p w14:paraId="44B0C3E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87) </w:t>
      </w:r>
      <w:r>
        <w:rPr>
          <w:noProof/>
          <w:sz w:val="20"/>
        </w:rPr>
        <w:tab/>
        <w:t xml:space="preserve">Herpertz-Dahlmann B. Adolescent eating disorders: definitions, symptomatology, epidemiology and comorbidity. </w:t>
      </w:r>
      <w:r w:rsidRPr="0085648E">
        <w:rPr>
          <w:i/>
          <w:noProof/>
          <w:sz w:val="20"/>
        </w:rPr>
        <w:t>Child Adolesc Psychiatr Clin N Am</w:t>
      </w:r>
      <w:r>
        <w:rPr>
          <w:noProof/>
          <w:sz w:val="20"/>
        </w:rPr>
        <w:t xml:space="preserve"> 2009; 18(1):31-47.</w:t>
      </w:r>
    </w:p>
    <w:p w14:paraId="4C5863B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88) </w:t>
      </w:r>
      <w:r>
        <w:rPr>
          <w:noProof/>
          <w:sz w:val="20"/>
        </w:rPr>
        <w:tab/>
        <w:t xml:space="preserve">Dansky BS, Brewerton TD, Kilpatrick DG, O'Neil PM. The National Women's Study: relationship of victimization and posttraumatic stress disorder to bulimia nervosa. </w:t>
      </w:r>
      <w:r w:rsidRPr="0085648E">
        <w:rPr>
          <w:i/>
          <w:noProof/>
          <w:sz w:val="20"/>
        </w:rPr>
        <w:t>Int J Eat Disord</w:t>
      </w:r>
      <w:r>
        <w:rPr>
          <w:noProof/>
          <w:sz w:val="20"/>
        </w:rPr>
        <w:t xml:space="preserve"> 1997; 21(3):213-228.</w:t>
      </w:r>
    </w:p>
    <w:p w14:paraId="75F715EF"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89) </w:t>
      </w:r>
      <w:r>
        <w:rPr>
          <w:noProof/>
          <w:sz w:val="20"/>
        </w:rPr>
        <w:tab/>
        <w:t xml:space="preserve">Brewerton TD, Stellefson EJ, Hibbs N, Hodges EL, Cochrane CE. Comparison of eating disorder patients with and without compulsive exercising. </w:t>
      </w:r>
      <w:r w:rsidRPr="0085648E">
        <w:rPr>
          <w:i/>
          <w:noProof/>
          <w:sz w:val="20"/>
        </w:rPr>
        <w:t>Int J Eat Disord</w:t>
      </w:r>
      <w:r>
        <w:rPr>
          <w:noProof/>
          <w:sz w:val="20"/>
        </w:rPr>
        <w:t xml:space="preserve"> 1995; 17(4):413-416.</w:t>
      </w:r>
    </w:p>
    <w:p w14:paraId="23116E95"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90) </w:t>
      </w:r>
      <w:r>
        <w:rPr>
          <w:noProof/>
          <w:sz w:val="20"/>
        </w:rPr>
        <w:tab/>
        <w:t xml:space="preserve">Pani PP, Maremmani I, Trogu E, Gessa GL, Ruiz P, Akiskal HS. Delineating the psychic structure of substance </w:t>
      </w:r>
      <w:r>
        <w:rPr>
          <w:noProof/>
          <w:sz w:val="20"/>
        </w:rPr>
        <w:lastRenderedPageBreak/>
        <w:t xml:space="preserve">abuse and addictions: should anxiety, mood and impulse-control dysregulation be included? </w:t>
      </w:r>
      <w:r w:rsidRPr="0085648E">
        <w:rPr>
          <w:i/>
          <w:noProof/>
          <w:sz w:val="20"/>
        </w:rPr>
        <w:t>J Affect Disord</w:t>
      </w:r>
      <w:r>
        <w:rPr>
          <w:noProof/>
          <w:sz w:val="20"/>
        </w:rPr>
        <w:t xml:space="preserve"> 2010; 122(3):185-197.</w:t>
      </w:r>
    </w:p>
    <w:p w14:paraId="6ECC0E3C"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91) </w:t>
      </w:r>
      <w:r>
        <w:rPr>
          <w:noProof/>
          <w:sz w:val="20"/>
        </w:rPr>
        <w:tab/>
        <w:t xml:space="preserve">Ting WH, Huang CY, Tu YK, Chien KL. Association between weight status and depressive symptoms in adolescents: role of weight perception, weight concern, and dietary restraint. </w:t>
      </w:r>
      <w:r w:rsidRPr="0085648E">
        <w:rPr>
          <w:i/>
          <w:noProof/>
          <w:sz w:val="20"/>
        </w:rPr>
        <w:t>Eur J Pediatr</w:t>
      </w:r>
      <w:r>
        <w:rPr>
          <w:noProof/>
          <w:sz w:val="20"/>
        </w:rPr>
        <w:t xml:space="preserve"> 2012; 171(8):1247-1255.</w:t>
      </w:r>
    </w:p>
    <w:p w14:paraId="254B184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92) </w:t>
      </w:r>
      <w:r>
        <w:rPr>
          <w:noProof/>
          <w:sz w:val="20"/>
        </w:rPr>
        <w:tab/>
        <w:t xml:space="preserve">Krebs P, Prochaska JO, Rossi JS. A meta-analysis of computer-tailored interventions for health behavior change. </w:t>
      </w:r>
      <w:r w:rsidRPr="0085648E">
        <w:rPr>
          <w:i/>
          <w:noProof/>
          <w:sz w:val="20"/>
        </w:rPr>
        <w:t>Prev Med</w:t>
      </w:r>
      <w:r>
        <w:rPr>
          <w:noProof/>
          <w:sz w:val="20"/>
        </w:rPr>
        <w:t xml:space="preserve"> 2010; 51(3-4):214-221.</w:t>
      </w:r>
    </w:p>
    <w:p w14:paraId="4CEEEE4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93) </w:t>
      </w:r>
      <w:r>
        <w:rPr>
          <w:noProof/>
          <w:sz w:val="20"/>
        </w:rPr>
        <w:tab/>
        <w:t xml:space="preserve">Kroeze W, Werkman A, Brug J. A systematic review of randomized trials on the effectiveness of computer-tailored education on physical activity and dietary behaviors. </w:t>
      </w:r>
      <w:r w:rsidRPr="0085648E">
        <w:rPr>
          <w:i/>
          <w:noProof/>
          <w:sz w:val="20"/>
        </w:rPr>
        <w:t>Ann Behav Med</w:t>
      </w:r>
      <w:r>
        <w:rPr>
          <w:noProof/>
          <w:sz w:val="20"/>
        </w:rPr>
        <w:t xml:space="preserve"> 2006; 31(3):205-223.</w:t>
      </w:r>
    </w:p>
    <w:p w14:paraId="0538D4A5"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94) </w:t>
      </w:r>
      <w:r>
        <w:rPr>
          <w:noProof/>
          <w:sz w:val="20"/>
        </w:rPr>
        <w:tab/>
        <w:t xml:space="preserve">Broekhuizen K, Kroeze W, van Poppel MN, Oenema A, Brug J. A systematic review of randomized controlled trials on the effectiveness of computer-tailored physical activity and dietary behavior promotion programs: an update. </w:t>
      </w:r>
      <w:r w:rsidRPr="0085648E">
        <w:rPr>
          <w:i/>
          <w:noProof/>
          <w:sz w:val="20"/>
        </w:rPr>
        <w:t>Ann Behav Med</w:t>
      </w:r>
      <w:r>
        <w:rPr>
          <w:noProof/>
          <w:sz w:val="20"/>
        </w:rPr>
        <w:t xml:space="preserve"> 2012; 44(2):259-286.</w:t>
      </w:r>
    </w:p>
    <w:p w14:paraId="70427B2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95) </w:t>
      </w:r>
      <w:r>
        <w:rPr>
          <w:noProof/>
          <w:sz w:val="20"/>
        </w:rPr>
        <w:tab/>
        <w:t xml:space="preserve">Hinton PS, Olson CM. Postpartum exercise and food intake: the importance of behavior-specific self-efficacy. </w:t>
      </w:r>
      <w:r w:rsidRPr="0085648E">
        <w:rPr>
          <w:i/>
          <w:noProof/>
          <w:sz w:val="20"/>
        </w:rPr>
        <w:t>J Am Diet Assoc</w:t>
      </w:r>
      <w:r>
        <w:rPr>
          <w:noProof/>
          <w:sz w:val="20"/>
        </w:rPr>
        <w:t xml:space="preserve"> 2001; 101(12):1430-1437.</w:t>
      </w:r>
    </w:p>
    <w:p w14:paraId="417B96BB"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96) </w:t>
      </w:r>
      <w:r>
        <w:rPr>
          <w:noProof/>
          <w:sz w:val="20"/>
        </w:rPr>
        <w:tab/>
        <w:t xml:space="preserve">Wallston BS, Wallston KA, Kaplan GD, Maides SA. Development and validation of the health locus of control (HLC) scale. </w:t>
      </w:r>
      <w:r w:rsidRPr="0085648E">
        <w:rPr>
          <w:i/>
          <w:noProof/>
          <w:sz w:val="20"/>
        </w:rPr>
        <w:t>J Consult Clin Psychol</w:t>
      </w:r>
      <w:r>
        <w:rPr>
          <w:noProof/>
          <w:sz w:val="20"/>
        </w:rPr>
        <w:t xml:space="preserve"> 1976; 44(4):580-585.</w:t>
      </w:r>
    </w:p>
    <w:p w14:paraId="3D525EAC"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97) </w:t>
      </w:r>
      <w:r>
        <w:rPr>
          <w:noProof/>
          <w:sz w:val="20"/>
        </w:rPr>
        <w:tab/>
        <w:t xml:space="preserve">Chambliss CA, Murray EJ. Efficacy attribution, locus of control, and weight loss. </w:t>
      </w:r>
      <w:r w:rsidRPr="0085648E">
        <w:rPr>
          <w:i/>
          <w:noProof/>
          <w:sz w:val="20"/>
        </w:rPr>
        <w:t>Cognitive Therapy and Research</w:t>
      </w:r>
      <w:r>
        <w:rPr>
          <w:noProof/>
          <w:sz w:val="20"/>
        </w:rPr>
        <w:t xml:space="preserve"> 1979; 3(4):349-353.</w:t>
      </w:r>
    </w:p>
    <w:p w14:paraId="1C06C50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98) </w:t>
      </w:r>
      <w:r>
        <w:rPr>
          <w:noProof/>
          <w:sz w:val="20"/>
        </w:rPr>
        <w:tab/>
        <w:t xml:space="preserve">Noar SM, Benac CN, Harris MS. Does tailoring matter? Meta-analytic review of tailored print health behavior change interventions. </w:t>
      </w:r>
      <w:r w:rsidRPr="0085648E">
        <w:rPr>
          <w:i/>
          <w:noProof/>
          <w:sz w:val="20"/>
        </w:rPr>
        <w:t>Psychol Bull</w:t>
      </w:r>
      <w:r>
        <w:rPr>
          <w:noProof/>
          <w:sz w:val="20"/>
        </w:rPr>
        <w:t xml:space="preserve"> 2007; 133(4):673-693.</w:t>
      </w:r>
    </w:p>
    <w:p w14:paraId="4AC2520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99) </w:t>
      </w:r>
      <w:r>
        <w:rPr>
          <w:noProof/>
          <w:sz w:val="20"/>
        </w:rPr>
        <w:tab/>
        <w:t xml:space="preserve">Sohl SJ, Moyer A. Tailored interventions to promote mammography screening: a meta-analytic review. </w:t>
      </w:r>
      <w:r w:rsidRPr="0085648E">
        <w:rPr>
          <w:i/>
          <w:noProof/>
          <w:sz w:val="20"/>
        </w:rPr>
        <w:t>Prev Med</w:t>
      </w:r>
      <w:r>
        <w:rPr>
          <w:noProof/>
          <w:sz w:val="20"/>
        </w:rPr>
        <w:t xml:space="preserve"> 2007; 45(4):252-261.</w:t>
      </w:r>
    </w:p>
    <w:p w14:paraId="1BD182E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00) </w:t>
      </w:r>
      <w:r>
        <w:rPr>
          <w:noProof/>
          <w:sz w:val="20"/>
        </w:rPr>
        <w:tab/>
        <w:t xml:space="preserve">Civljak M, Stead LF, Hartmann-Boyce J, Sheikh A, Car J. Internet-based interventions for smoking cessation. </w:t>
      </w:r>
      <w:r w:rsidRPr="0085648E">
        <w:rPr>
          <w:i/>
          <w:noProof/>
          <w:sz w:val="20"/>
        </w:rPr>
        <w:t>Cochrane Database Syst Rev</w:t>
      </w:r>
      <w:r>
        <w:rPr>
          <w:noProof/>
          <w:sz w:val="20"/>
        </w:rPr>
        <w:t xml:space="preserve"> 2013; 7:CD007078.</w:t>
      </w:r>
    </w:p>
    <w:p w14:paraId="4F979FC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01) </w:t>
      </w:r>
      <w:r>
        <w:rPr>
          <w:noProof/>
          <w:sz w:val="20"/>
        </w:rPr>
        <w:tab/>
        <w:t xml:space="preserve">Statistics Canada. Births and total fertility rate, by province and territory. Accessed at </w:t>
      </w:r>
      <w:hyperlink r:id="rId8" w:history="1">
        <w:r w:rsidRPr="0085648E">
          <w:rPr>
            <w:rStyle w:val="Hyperlink"/>
            <w:noProof/>
            <w:sz w:val="20"/>
          </w:rPr>
          <w:t>http://www.statcan.gc.ca/tables-tableaux/sum-som/l01/cst01/hlth85a-eng.htm</w:t>
        </w:r>
      </w:hyperlink>
      <w:r>
        <w:rPr>
          <w:noProof/>
          <w:sz w:val="20"/>
        </w:rPr>
        <w:t xml:space="preserve"> on July 2, 2013.  2013. </w:t>
      </w:r>
    </w:p>
    <w:p w14:paraId="06D9503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02) </w:t>
      </w:r>
      <w:r>
        <w:rPr>
          <w:noProof/>
          <w:sz w:val="20"/>
        </w:rPr>
        <w:tab/>
        <w:t xml:space="preserve">The Government of Ontario. Ontario Regional Boundaries. Accessed at </w:t>
      </w:r>
      <w:hyperlink r:id="rId9" w:history="1">
        <w:r w:rsidRPr="0085648E">
          <w:rPr>
            <w:rStyle w:val="Hyperlink"/>
            <w:noProof/>
            <w:sz w:val="20"/>
          </w:rPr>
          <w:t>http://www.gojobs.gov.on.ca/regions.asp</w:t>
        </w:r>
      </w:hyperlink>
      <w:r>
        <w:rPr>
          <w:noProof/>
          <w:sz w:val="20"/>
        </w:rPr>
        <w:t xml:space="preserve"> on July 19, 2013.  2013. </w:t>
      </w:r>
    </w:p>
    <w:p w14:paraId="59E6126F"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03) </w:t>
      </w:r>
      <w:r>
        <w:rPr>
          <w:noProof/>
          <w:sz w:val="20"/>
        </w:rPr>
        <w:tab/>
        <w:t xml:space="preserve">Public Health Agency of Canada. What Mothers Say: The Canadian Maternity Experiences Survey. Ottawa, 2009. Available at: </w:t>
      </w:r>
      <w:hyperlink r:id="rId10" w:history="1">
        <w:r w:rsidRPr="0085648E">
          <w:rPr>
            <w:rStyle w:val="Hyperlink"/>
            <w:noProof/>
            <w:sz w:val="20"/>
          </w:rPr>
          <w:t>http://www.phac-aspc.gc.ca/rhs-ssg/pdf/survey-eng.pdf</w:t>
        </w:r>
      </w:hyperlink>
      <w:r>
        <w:rPr>
          <w:noProof/>
          <w:sz w:val="20"/>
        </w:rPr>
        <w:t xml:space="preserve">.  2009. </w:t>
      </w:r>
    </w:p>
    <w:p w14:paraId="6A5E13B9"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04) </w:t>
      </w:r>
      <w:r>
        <w:rPr>
          <w:noProof/>
          <w:sz w:val="20"/>
        </w:rPr>
        <w:tab/>
        <w:t xml:space="preserve">Tong S, Kaur A, Walker SP, Bryant V, Onwude JL, Permezel M. Miscarriage risk for asymptomatic women after a normal first-trimester prenatal visit. </w:t>
      </w:r>
      <w:r w:rsidRPr="0085648E">
        <w:rPr>
          <w:i/>
          <w:noProof/>
          <w:sz w:val="20"/>
        </w:rPr>
        <w:t>Obstet Gynecol</w:t>
      </w:r>
      <w:r>
        <w:rPr>
          <w:noProof/>
          <w:sz w:val="20"/>
        </w:rPr>
        <w:t xml:space="preserve"> 2008; 111(3):710-714.</w:t>
      </w:r>
    </w:p>
    <w:p w14:paraId="3627938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05) </w:t>
      </w:r>
      <w:r>
        <w:rPr>
          <w:noProof/>
          <w:sz w:val="20"/>
        </w:rPr>
        <w:tab/>
        <w:t xml:space="preserve">Makrydimas G, Sebire NJ, Lolis D, Vlassis N, Nicolaides KH. Fetal loss following ultrasound diagnosis of a live fetus at 6-10 weeks of gestation. </w:t>
      </w:r>
      <w:r w:rsidRPr="0085648E">
        <w:rPr>
          <w:i/>
          <w:noProof/>
          <w:sz w:val="20"/>
        </w:rPr>
        <w:t>Ultrasound Obstet Gynecol</w:t>
      </w:r>
      <w:r>
        <w:rPr>
          <w:noProof/>
          <w:sz w:val="20"/>
        </w:rPr>
        <w:t xml:space="preserve"> 2003; 22(4):368-372.</w:t>
      </w:r>
    </w:p>
    <w:p w14:paraId="2753441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06) </w:t>
      </w:r>
      <w:r>
        <w:rPr>
          <w:noProof/>
          <w:sz w:val="20"/>
        </w:rPr>
        <w:tab/>
        <w:t xml:space="preserve">Boyd PA, Tondi F, Hicks NR, Chamberlain PF. Autopsy after termination of pregnancy for fetal anomaly: retrospective cohort study. </w:t>
      </w:r>
      <w:r w:rsidRPr="0085648E">
        <w:rPr>
          <w:i/>
          <w:noProof/>
          <w:sz w:val="20"/>
        </w:rPr>
        <w:t>BMJ</w:t>
      </w:r>
      <w:r>
        <w:rPr>
          <w:noProof/>
          <w:sz w:val="20"/>
        </w:rPr>
        <w:t xml:space="preserve"> 2004; 328(7432):137.</w:t>
      </w:r>
    </w:p>
    <w:p w14:paraId="4066DF1F"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07) </w:t>
      </w:r>
      <w:r>
        <w:rPr>
          <w:noProof/>
          <w:sz w:val="20"/>
        </w:rPr>
        <w:tab/>
        <w:t xml:space="preserve">Maggard MA, Yermilov I, Li Z, Maglione M, Newberry S, Suttorp M et al. Pregnancy and fertility following bariatric surgery: a systematic review. </w:t>
      </w:r>
      <w:r w:rsidRPr="0085648E">
        <w:rPr>
          <w:i/>
          <w:noProof/>
          <w:sz w:val="20"/>
        </w:rPr>
        <w:t>JAMA</w:t>
      </w:r>
      <w:r>
        <w:rPr>
          <w:noProof/>
          <w:sz w:val="20"/>
        </w:rPr>
        <w:t xml:space="preserve"> 2008; 300(19):2286-2296.</w:t>
      </w:r>
    </w:p>
    <w:p w14:paraId="458A82C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08) </w:t>
      </w:r>
      <w:r>
        <w:rPr>
          <w:noProof/>
          <w:sz w:val="20"/>
        </w:rPr>
        <w:tab/>
        <w:t xml:space="preserve">Swann RA, Von HA, Torgersen L, Gendall K, Reichborn-Kjennerud T, Bulik CM. Attitudes toward weight gain during pregnancy: results from the Norwegian mother and child cohort study (MoBa). </w:t>
      </w:r>
      <w:r w:rsidRPr="0085648E">
        <w:rPr>
          <w:i/>
          <w:noProof/>
          <w:sz w:val="20"/>
        </w:rPr>
        <w:t>Int J Eat Disord</w:t>
      </w:r>
      <w:r>
        <w:rPr>
          <w:noProof/>
          <w:sz w:val="20"/>
        </w:rPr>
        <w:t xml:space="preserve"> 2009; </w:t>
      </w:r>
      <w:r>
        <w:rPr>
          <w:noProof/>
          <w:sz w:val="20"/>
        </w:rPr>
        <w:lastRenderedPageBreak/>
        <w:t>42(5):394-401.</w:t>
      </w:r>
    </w:p>
    <w:p w14:paraId="6DC7CFF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09) </w:t>
      </w:r>
      <w:r>
        <w:rPr>
          <w:noProof/>
          <w:sz w:val="20"/>
        </w:rPr>
        <w:tab/>
        <w:t xml:space="preserve">Ekeus C, Lindberg L, Lindblad F, Hjern A. Birth outcomes and pregnancy complications in women with a history of anorexia nervosa. </w:t>
      </w:r>
      <w:r w:rsidRPr="0085648E">
        <w:rPr>
          <w:i/>
          <w:noProof/>
          <w:sz w:val="20"/>
        </w:rPr>
        <w:t>BJOG</w:t>
      </w:r>
      <w:r>
        <w:rPr>
          <w:noProof/>
          <w:sz w:val="20"/>
        </w:rPr>
        <w:t xml:space="preserve"> 2006; 113(8):925-929.</w:t>
      </w:r>
    </w:p>
    <w:p w14:paraId="25819E4E"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10) </w:t>
      </w:r>
      <w:r>
        <w:rPr>
          <w:noProof/>
          <w:sz w:val="20"/>
        </w:rPr>
        <w:tab/>
        <w:t xml:space="preserve">Kendall A, Olson CM, Frongillo EA, Jr. Evaluation of psychosocial measures for understanding weight-related behaviors in pregnant women. </w:t>
      </w:r>
      <w:r w:rsidRPr="0085648E">
        <w:rPr>
          <w:i/>
          <w:noProof/>
          <w:sz w:val="20"/>
        </w:rPr>
        <w:t>Ann Behav Med</w:t>
      </w:r>
      <w:r>
        <w:rPr>
          <w:noProof/>
          <w:sz w:val="20"/>
        </w:rPr>
        <w:t xml:space="preserve"> 2001; 23(1):50-58.</w:t>
      </w:r>
    </w:p>
    <w:p w14:paraId="78A2E81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11) </w:t>
      </w:r>
      <w:r>
        <w:rPr>
          <w:noProof/>
          <w:sz w:val="20"/>
        </w:rPr>
        <w:tab/>
        <w:t xml:space="preserve">Williamson DA, Womble LG, Zucker NL, Reas DL, White MA, Blouin DC et al. Body image assessment for obesity (BIA-O): development of a new procedure. </w:t>
      </w:r>
      <w:r w:rsidRPr="0085648E">
        <w:rPr>
          <w:i/>
          <w:noProof/>
          <w:sz w:val="20"/>
        </w:rPr>
        <w:t>Int J Obes Relat Metab Disord</w:t>
      </w:r>
      <w:r>
        <w:rPr>
          <w:noProof/>
          <w:sz w:val="20"/>
        </w:rPr>
        <w:t xml:space="preserve"> 2000; 24(10):1326-1332.</w:t>
      </w:r>
    </w:p>
    <w:p w14:paraId="1CAE4DF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12) </w:t>
      </w:r>
      <w:r>
        <w:rPr>
          <w:noProof/>
          <w:sz w:val="20"/>
        </w:rPr>
        <w:tab/>
        <w:t xml:space="preserve">Fowles ER, Feucht J. Testing the barriers to healthy eating scale. </w:t>
      </w:r>
      <w:r w:rsidRPr="0085648E">
        <w:rPr>
          <w:i/>
          <w:noProof/>
          <w:sz w:val="20"/>
        </w:rPr>
        <w:t>West J Nurs Res</w:t>
      </w:r>
      <w:r>
        <w:rPr>
          <w:noProof/>
          <w:sz w:val="20"/>
        </w:rPr>
        <w:t xml:space="preserve"> 2004; 26(4):429-443.</w:t>
      </w:r>
    </w:p>
    <w:p w14:paraId="65F2AD29"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13) </w:t>
      </w:r>
      <w:r>
        <w:rPr>
          <w:noProof/>
          <w:sz w:val="20"/>
        </w:rPr>
        <w:tab/>
        <w:t xml:space="preserve">Parmenter K, Wardle J. Development of a general nutrition knowledge questionnaire for adults. </w:t>
      </w:r>
      <w:r w:rsidRPr="0085648E">
        <w:rPr>
          <w:i/>
          <w:noProof/>
          <w:sz w:val="20"/>
        </w:rPr>
        <w:t>Eur J Clin Nutr</w:t>
      </w:r>
      <w:r>
        <w:rPr>
          <w:noProof/>
          <w:sz w:val="20"/>
        </w:rPr>
        <w:t xml:space="preserve"> 1999; 53(4):298-308.</w:t>
      </w:r>
    </w:p>
    <w:p w14:paraId="29E9FE5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14) </w:t>
      </w:r>
      <w:r>
        <w:rPr>
          <w:noProof/>
          <w:sz w:val="20"/>
        </w:rPr>
        <w:tab/>
        <w:t xml:space="preserve">Rini CK, Dunkel-Schetter C, Wadhwa PD, Sandman CA. Psychological adaptation and birth outcomes: the role of personal resources, stress, and sociocultural context in pregnancy. </w:t>
      </w:r>
      <w:r w:rsidRPr="0085648E">
        <w:rPr>
          <w:i/>
          <w:noProof/>
          <w:sz w:val="20"/>
        </w:rPr>
        <w:t>Health Psychol</w:t>
      </w:r>
      <w:r>
        <w:rPr>
          <w:noProof/>
          <w:sz w:val="20"/>
        </w:rPr>
        <w:t xml:space="preserve"> 1999; 18(4):333-345.</w:t>
      </w:r>
    </w:p>
    <w:p w14:paraId="10CE765E"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15) </w:t>
      </w:r>
      <w:r>
        <w:rPr>
          <w:noProof/>
          <w:sz w:val="20"/>
        </w:rPr>
        <w:tab/>
        <w:t xml:space="preserve">Garner D, Olmstead M, Polivy J. Development and validation of a multidimensional eating disorder inventory for anorexia nervosa and bulimia. </w:t>
      </w:r>
      <w:r w:rsidRPr="0085648E">
        <w:rPr>
          <w:i/>
          <w:noProof/>
          <w:sz w:val="20"/>
        </w:rPr>
        <w:t>Int J Eat Disord</w:t>
      </w:r>
      <w:r>
        <w:rPr>
          <w:noProof/>
          <w:sz w:val="20"/>
        </w:rPr>
        <w:t xml:space="preserve"> 1983; 2(2):15-34.</w:t>
      </w:r>
    </w:p>
    <w:p w14:paraId="5B9FC12C"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16) </w:t>
      </w:r>
      <w:r>
        <w:rPr>
          <w:noProof/>
          <w:sz w:val="20"/>
        </w:rPr>
        <w:tab/>
        <w:t xml:space="preserve">Dishman RK, Ickes W. Self-motivation and adherence to therapeutic exercise. </w:t>
      </w:r>
      <w:r w:rsidRPr="0085648E">
        <w:rPr>
          <w:i/>
          <w:noProof/>
          <w:sz w:val="20"/>
        </w:rPr>
        <w:t>J Behav Med</w:t>
      </w:r>
      <w:r>
        <w:rPr>
          <w:noProof/>
          <w:sz w:val="20"/>
        </w:rPr>
        <w:t xml:space="preserve"> 1981; 4(4):421-438.</w:t>
      </w:r>
    </w:p>
    <w:p w14:paraId="1AC2AAB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17) </w:t>
      </w:r>
      <w:r>
        <w:rPr>
          <w:noProof/>
          <w:sz w:val="20"/>
        </w:rPr>
        <w:tab/>
        <w:t xml:space="preserve">Gosling SD, Rentfrow PJ, Swann WB Jr. A very brief measure of the Big-Five personality domains. </w:t>
      </w:r>
      <w:r w:rsidRPr="0085648E">
        <w:rPr>
          <w:i/>
          <w:noProof/>
          <w:sz w:val="20"/>
        </w:rPr>
        <w:t>Journal of Research in Personality</w:t>
      </w:r>
      <w:r>
        <w:rPr>
          <w:noProof/>
          <w:sz w:val="20"/>
        </w:rPr>
        <w:t xml:space="preserve"> 2003; 37:504-528.</w:t>
      </w:r>
    </w:p>
    <w:p w14:paraId="391B563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18) </w:t>
      </w:r>
      <w:r>
        <w:rPr>
          <w:noProof/>
          <w:sz w:val="20"/>
        </w:rPr>
        <w:tab/>
        <w:t>Herman C, Polivy J. Restrained eating. in A. Stunkard (Ed.), Obesity. Phildelphia, PA: Saunders; 1980. 208-225.</w:t>
      </w:r>
    </w:p>
    <w:p w14:paraId="68C756DE"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19) </w:t>
      </w:r>
      <w:r>
        <w:rPr>
          <w:noProof/>
          <w:sz w:val="20"/>
        </w:rPr>
        <w:tab/>
        <w:t xml:space="preserve">Block G, Hartman AM, Naughton D. A reduced dietary questionnaire: development and validation. </w:t>
      </w:r>
      <w:r w:rsidRPr="0085648E">
        <w:rPr>
          <w:i/>
          <w:noProof/>
          <w:sz w:val="20"/>
        </w:rPr>
        <w:t>Epidemiology</w:t>
      </w:r>
      <w:r>
        <w:rPr>
          <w:noProof/>
          <w:sz w:val="20"/>
        </w:rPr>
        <w:t xml:space="preserve"> 1990; 1(1):58-64.</w:t>
      </w:r>
    </w:p>
    <w:p w14:paraId="425C692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20) </w:t>
      </w:r>
      <w:r>
        <w:rPr>
          <w:noProof/>
          <w:sz w:val="20"/>
        </w:rPr>
        <w:tab/>
        <w:t xml:space="preserve">Schmidt MD, Freedson PS, Pekow P, Roberts D, Sternfeld B, Chasan-Taber L. Validation of the Kaiser Physical Activity Survey in pregnant women. </w:t>
      </w:r>
      <w:r w:rsidRPr="0085648E">
        <w:rPr>
          <w:i/>
          <w:noProof/>
          <w:sz w:val="20"/>
        </w:rPr>
        <w:t>Med Sci Sports Exerc</w:t>
      </w:r>
      <w:r>
        <w:rPr>
          <w:noProof/>
          <w:sz w:val="20"/>
        </w:rPr>
        <w:t xml:space="preserve"> 2006; 38(1):42-50.</w:t>
      </w:r>
    </w:p>
    <w:p w14:paraId="6E3AC339"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21) </w:t>
      </w:r>
      <w:r>
        <w:rPr>
          <w:noProof/>
          <w:sz w:val="20"/>
        </w:rPr>
        <w:tab/>
        <w:t xml:space="preserve">Ainsworth BE, Sternfeld B, Richardson MT, Jackson K. Evaluation of the kaiser physical activity survey in women. </w:t>
      </w:r>
      <w:r w:rsidRPr="0085648E">
        <w:rPr>
          <w:i/>
          <w:noProof/>
          <w:sz w:val="20"/>
        </w:rPr>
        <w:t>Med Sci Sports Exerc</w:t>
      </w:r>
      <w:r>
        <w:rPr>
          <w:noProof/>
          <w:sz w:val="20"/>
        </w:rPr>
        <w:t xml:space="preserve"> 2000; 32(7):1327-1338.</w:t>
      </w:r>
    </w:p>
    <w:p w14:paraId="5F605B8A"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22) </w:t>
      </w:r>
      <w:r>
        <w:rPr>
          <w:noProof/>
          <w:sz w:val="20"/>
        </w:rPr>
        <w:tab/>
        <w:t xml:space="preserve">Overduin J, Jansen A. A new scale for use in non-clinical research into disinhibitive eating. </w:t>
      </w:r>
      <w:r w:rsidRPr="0085648E">
        <w:rPr>
          <w:i/>
          <w:noProof/>
          <w:sz w:val="20"/>
        </w:rPr>
        <w:t>Pers Individ Dif</w:t>
      </w:r>
      <w:r>
        <w:rPr>
          <w:noProof/>
          <w:sz w:val="20"/>
        </w:rPr>
        <w:t xml:space="preserve"> 1996; 20(6):669-677.</w:t>
      </w:r>
    </w:p>
    <w:p w14:paraId="0EA4A47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23) </w:t>
      </w:r>
      <w:r>
        <w:rPr>
          <w:noProof/>
          <w:sz w:val="20"/>
        </w:rPr>
        <w:tab/>
        <w:t xml:space="preserve">Crane JM, White J, Murphy P, Burrage L, Hutchens D. The effect of gestational weight gain by body mass index on maternal and neonatal outcomes. </w:t>
      </w:r>
      <w:r w:rsidRPr="0085648E">
        <w:rPr>
          <w:i/>
          <w:noProof/>
          <w:sz w:val="20"/>
        </w:rPr>
        <w:t>J Obstet Gynaecol Can</w:t>
      </w:r>
      <w:r>
        <w:rPr>
          <w:noProof/>
          <w:sz w:val="20"/>
        </w:rPr>
        <w:t xml:space="preserve"> 2009; 31(1):28-35.</w:t>
      </w:r>
    </w:p>
    <w:p w14:paraId="5D4608D9"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24) </w:t>
      </w:r>
      <w:r>
        <w:rPr>
          <w:noProof/>
          <w:sz w:val="20"/>
        </w:rPr>
        <w:tab/>
        <w:t>Norman G, Streiner D. PDQ Statistics (3rd ed.). Toronto: B.C. Decker; 2003.</w:t>
      </w:r>
    </w:p>
    <w:p w14:paraId="62CE5FB2"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25) </w:t>
      </w:r>
      <w:r>
        <w:rPr>
          <w:noProof/>
          <w:sz w:val="20"/>
        </w:rPr>
        <w:tab/>
        <w:t>Dillman Don A, Smyth Jolene D, Christian Leah M. Implementation Procedures. Internet, Mail, and Mixed-Mode Surveys.  The Tailored Design Method. 3rd ed. Hoboken, New Jersey, USA: John Wiley &amp; Sons; 2009. 234-299.</w:t>
      </w:r>
    </w:p>
    <w:p w14:paraId="223A1AF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26) </w:t>
      </w:r>
      <w:r>
        <w:rPr>
          <w:noProof/>
          <w:sz w:val="20"/>
        </w:rPr>
        <w:tab/>
        <w:t xml:space="preserve">Kingston D, Sword W, Krueger P, Hanna S, Markle-Reid M. Life Course Pathways to Prenatal Maternal Stress. </w:t>
      </w:r>
      <w:r w:rsidRPr="0085648E">
        <w:rPr>
          <w:i/>
          <w:noProof/>
          <w:sz w:val="20"/>
        </w:rPr>
        <w:t>J Obstet Gynecol Neonatal Nurs 2012 Jun 27</w:t>
      </w:r>
      <w:r>
        <w:rPr>
          <w:noProof/>
          <w:sz w:val="20"/>
        </w:rPr>
        <w:t xml:space="preserve"> 2012; 41: 609-626. doi: 10.1111/j.1552-6909.2012.01381.x .</w:t>
      </w:r>
    </w:p>
    <w:p w14:paraId="2A292D6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27) </w:t>
      </w:r>
      <w:r>
        <w:rPr>
          <w:noProof/>
          <w:sz w:val="20"/>
        </w:rPr>
        <w:tab/>
        <w:t xml:space="preserve">Ziegenfuss JY, Burmeister KR, Harris A, Holubar SD, Beebe TJ. Telephone follow-up to a mail survey: when to offer an interview compared to a reminder call. </w:t>
      </w:r>
      <w:r w:rsidRPr="0085648E">
        <w:rPr>
          <w:i/>
          <w:noProof/>
          <w:sz w:val="20"/>
        </w:rPr>
        <w:t>BMC Med Res Methodol</w:t>
      </w:r>
      <w:r>
        <w:rPr>
          <w:noProof/>
          <w:sz w:val="20"/>
        </w:rPr>
        <w:t xml:space="preserve"> 2012; 12:32.</w:t>
      </w:r>
    </w:p>
    <w:p w14:paraId="08BFA0B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28) </w:t>
      </w:r>
      <w:r>
        <w:rPr>
          <w:noProof/>
          <w:sz w:val="20"/>
        </w:rPr>
        <w:tab/>
        <w:t xml:space="preserve">McDonald SD, Machold CA, Marshall L, Kingston D. Documentation of guideline adherence in antenatal records across maternal weight categories. </w:t>
      </w:r>
      <w:r w:rsidRPr="0085648E">
        <w:rPr>
          <w:i/>
          <w:noProof/>
          <w:sz w:val="20"/>
        </w:rPr>
        <w:t>BMC Pregnancy and Childbirth, Under Review, November 28, 2013 Manuscript number MS: 1896943037114260</w:t>
      </w:r>
      <w:r>
        <w:rPr>
          <w:noProof/>
          <w:sz w:val="20"/>
        </w:rPr>
        <w:t xml:space="preserve"> 2013.</w:t>
      </w:r>
    </w:p>
    <w:p w14:paraId="3A84325D" w14:textId="77777777" w:rsidR="0085648E" w:rsidRDefault="0085648E" w:rsidP="0085648E">
      <w:pPr>
        <w:tabs>
          <w:tab w:val="right" w:pos="720"/>
          <w:tab w:val="left" w:pos="900"/>
        </w:tabs>
        <w:spacing w:after="240"/>
        <w:ind w:left="900" w:hanging="900"/>
        <w:jc w:val="both"/>
        <w:rPr>
          <w:noProof/>
          <w:sz w:val="20"/>
        </w:rPr>
      </w:pPr>
      <w:r>
        <w:rPr>
          <w:noProof/>
          <w:sz w:val="20"/>
        </w:rPr>
        <w:lastRenderedPageBreak/>
        <w:tab/>
        <w:t xml:space="preserve">(129) </w:t>
      </w:r>
      <w:r>
        <w:rPr>
          <w:noProof/>
          <w:sz w:val="20"/>
        </w:rPr>
        <w:tab/>
        <w:t xml:space="preserve">Schieve LA, Perry GS., Cogswell ME, Scanion KS, Rosenberg D, Carmichael S et al. Validity of self-reported pregnancy delivery weight: an analysis of the 1988 National Maternal and Infant Health Survey. NMIHS Collaborative Working Group. </w:t>
      </w:r>
      <w:r w:rsidRPr="0085648E">
        <w:rPr>
          <w:i/>
          <w:noProof/>
          <w:sz w:val="20"/>
        </w:rPr>
        <w:t>American Journal of Epidemiology 150(9):947-56,</w:t>
      </w:r>
      <w:r>
        <w:rPr>
          <w:noProof/>
          <w:sz w:val="20"/>
        </w:rPr>
        <w:t xml:space="preserve"> 1999.</w:t>
      </w:r>
    </w:p>
    <w:p w14:paraId="7C8CFCF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30) </w:t>
      </w:r>
      <w:r>
        <w:rPr>
          <w:noProof/>
          <w:sz w:val="20"/>
        </w:rPr>
        <w:tab/>
        <w:t xml:space="preserve">Lederman SA, Paxton A. Maternal reporting of prepregnancy weight and birth outcome: consistency and completeness compared with the clinical record. </w:t>
      </w:r>
      <w:r w:rsidRPr="0085648E">
        <w:rPr>
          <w:i/>
          <w:noProof/>
          <w:sz w:val="20"/>
        </w:rPr>
        <w:t>Matern Child Health J</w:t>
      </w:r>
      <w:r>
        <w:rPr>
          <w:noProof/>
          <w:sz w:val="20"/>
        </w:rPr>
        <w:t xml:space="preserve"> 1998; 2(2):123-126.</w:t>
      </w:r>
    </w:p>
    <w:p w14:paraId="47D262A2"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31) </w:t>
      </w:r>
      <w:r>
        <w:rPr>
          <w:noProof/>
          <w:sz w:val="20"/>
        </w:rPr>
        <w:tab/>
        <w:t xml:space="preserve">Johnston EM. Weight changes during pregnancy and the postpartum period. </w:t>
      </w:r>
      <w:r w:rsidRPr="0085648E">
        <w:rPr>
          <w:i/>
          <w:noProof/>
          <w:sz w:val="20"/>
        </w:rPr>
        <w:t>Prog Food Nutr Sci</w:t>
      </w:r>
      <w:r>
        <w:rPr>
          <w:noProof/>
          <w:sz w:val="20"/>
        </w:rPr>
        <w:t xml:space="preserve"> 1991; 15(3):117-157.</w:t>
      </w:r>
    </w:p>
    <w:p w14:paraId="6D1EA9E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32) </w:t>
      </w:r>
      <w:r>
        <w:rPr>
          <w:noProof/>
          <w:sz w:val="20"/>
        </w:rPr>
        <w:tab/>
        <w:t xml:space="preserve">Peduzzi P, Concato J, Kemper E, Holford TR, Feinstein AR. A simulation study of the number of events per variable in logistic regression analysis. </w:t>
      </w:r>
      <w:r w:rsidRPr="0085648E">
        <w:rPr>
          <w:i/>
          <w:noProof/>
          <w:sz w:val="20"/>
        </w:rPr>
        <w:t>J Clin Epidemiol</w:t>
      </w:r>
      <w:r>
        <w:rPr>
          <w:noProof/>
          <w:sz w:val="20"/>
        </w:rPr>
        <w:t xml:space="preserve"> 1996; 49(12):1373-1379.</w:t>
      </w:r>
    </w:p>
    <w:p w14:paraId="4C6906F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33) </w:t>
      </w:r>
      <w:r>
        <w:rPr>
          <w:noProof/>
          <w:sz w:val="20"/>
        </w:rPr>
        <w:tab/>
        <w:t xml:space="preserve">G.W.Milligan. Clustering validation:  results and implications for applied analyses, in:  Arabie P, Hubert LJ and De Soete G (eds), Clustering and Classifcation. </w:t>
      </w:r>
      <w:r w:rsidRPr="0085648E">
        <w:rPr>
          <w:i/>
          <w:noProof/>
          <w:sz w:val="20"/>
        </w:rPr>
        <w:t>World Scientific, Singapore</w:t>
      </w:r>
      <w:r>
        <w:rPr>
          <w:noProof/>
          <w:sz w:val="20"/>
        </w:rPr>
        <w:t xml:space="preserve"> 1996;341-375.</w:t>
      </w:r>
    </w:p>
    <w:p w14:paraId="743C277C"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34) </w:t>
      </w:r>
      <w:r>
        <w:rPr>
          <w:noProof/>
          <w:sz w:val="20"/>
        </w:rPr>
        <w:tab/>
        <w:t xml:space="preserve">Tritchler D, Parkhomenko E, Beyene J. Filtering genes for cluster and network analysis. </w:t>
      </w:r>
      <w:r w:rsidRPr="0085648E">
        <w:rPr>
          <w:i/>
          <w:noProof/>
          <w:sz w:val="20"/>
        </w:rPr>
        <w:t>BMC Bioinformatics</w:t>
      </w:r>
      <w:r>
        <w:rPr>
          <w:noProof/>
          <w:sz w:val="20"/>
        </w:rPr>
        <w:t xml:space="preserve"> 2009; 10:193.</w:t>
      </w:r>
    </w:p>
    <w:p w14:paraId="42C3BB6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35) </w:t>
      </w:r>
      <w:r>
        <w:rPr>
          <w:noProof/>
          <w:sz w:val="20"/>
        </w:rPr>
        <w:tab/>
        <w:t xml:space="preserve">Tritchler D, Fallah S, Beyene J. A spectral clustering method for microarray data. </w:t>
      </w:r>
      <w:r w:rsidRPr="0085648E">
        <w:rPr>
          <w:i/>
          <w:noProof/>
          <w:sz w:val="20"/>
        </w:rPr>
        <w:t>Computational Satatistics and Data Analysis</w:t>
      </w:r>
      <w:r>
        <w:rPr>
          <w:noProof/>
          <w:sz w:val="20"/>
        </w:rPr>
        <w:t xml:space="preserve"> 2005; 49:63-76.</w:t>
      </w:r>
    </w:p>
    <w:p w14:paraId="69F8517A"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36) </w:t>
      </w:r>
      <w:r>
        <w:rPr>
          <w:noProof/>
          <w:sz w:val="20"/>
        </w:rPr>
        <w:tab/>
        <w:t xml:space="preserve">Wen LM, Simpson JM, Rissel C, Baur LA. Maternal "junk food" diet during pregnancy as a predictor of high birthweight: findings from the healthy beginnings trial. </w:t>
      </w:r>
      <w:r w:rsidRPr="0085648E">
        <w:rPr>
          <w:i/>
          <w:noProof/>
          <w:sz w:val="20"/>
        </w:rPr>
        <w:t>Birth</w:t>
      </w:r>
      <w:r>
        <w:rPr>
          <w:noProof/>
          <w:sz w:val="20"/>
        </w:rPr>
        <w:t xml:space="preserve"> 2013; 40(1):46-51.</w:t>
      </w:r>
    </w:p>
    <w:p w14:paraId="765A9BF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37) </w:t>
      </w:r>
      <w:r>
        <w:rPr>
          <w:noProof/>
          <w:sz w:val="20"/>
        </w:rPr>
        <w:tab/>
        <w:t xml:space="preserve">Olafsdottir AS, Skuladottir GV, Thorsdottir I, Hauksson A, Steingrimsdottir L. Maternal diet in early and late pregnancy in relation to weight gain. </w:t>
      </w:r>
      <w:r w:rsidRPr="0085648E">
        <w:rPr>
          <w:i/>
          <w:noProof/>
          <w:sz w:val="20"/>
        </w:rPr>
        <w:t>International Journal of Obesity 30(3):492-9, 2006 Mar</w:t>
      </w:r>
      <w:r>
        <w:rPr>
          <w:noProof/>
          <w:sz w:val="20"/>
        </w:rPr>
        <w:t xml:space="preserve"> 2006;(3):492-499.</w:t>
      </w:r>
    </w:p>
    <w:p w14:paraId="0D1E7375"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38) </w:t>
      </w:r>
      <w:r>
        <w:rPr>
          <w:noProof/>
          <w:sz w:val="20"/>
        </w:rPr>
        <w:tab/>
        <w:t>Kelsey J, Whittemore A, Evans A, Thompson W. Methods in Observational Epidemiology (2nd ed.). Cary, North Carolina: Oxford University Press; 1996.</w:t>
      </w:r>
    </w:p>
    <w:p w14:paraId="643FF47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39) </w:t>
      </w:r>
      <w:r>
        <w:rPr>
          <w:noProof/>
          <w:sz w:val="20"/>
        </w:rPr>
        <w:tab/>
        <w:t xml:space="preserve">Guadagnoli E, Velicer WF. Relation of sample size to the stability of component patterns. </w:t>
      </w:r>
      <w:r w:rsidRPr="0085648E">
        <w:rPr>
          <w:i/>
          <w:noProof/>
          <w:sz w:val="20"/>
        </w:rPr>
        <w:t>Psychol Bull</w:t>
      </w:r>
      <w:r>
        <w:rPr>
          <w:noProof/>
          <w:sz w:val="20"/>
        </w:rPr>
        <w:t xml:space="preserve"> 1988; 103(2):265-275.</w:t>
      </w:r>
    </w:p>
    <w:p w14:paraId="049181F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40) </w:t>
      </w:r>
      <w:r>
        <w:rPr>
          <w:noProof/>
          <w:sz w:val="20"/>
        </w:rPr>
        <w:tab/>
        <w:t xml:space="preserve">Osborne JW, Costello AB. Sample size and subject to item ratio in principal components analysis. </w:t>
      </w:r>
      <w:r w:rsidRPr="0085648E">
        <w:rPr>
          <w:i/>
          <w:noProof/>
          <w:sz w:val="20"/>
        </w:rPr>
        <w:t>Practical Assessment, Research &amp; Evaluation</w:t>
      </w:r>
      <w:r>
        <w:rPr>
          <w:noProof/>
          <w:sz w:val="20"/>
        </w:rPr>
        <w:t xml:space="preserve"> 2004; Retrieved July 31, 2013 from </w:t>
      </w:r>
      <w:hyperlink r:id="rId11" w:history="1">
        <w:r w:rsidRPr="0085648E">
          <w:rPr>
            <w:rStyle w:val="Hyperlink"/>
            <w:noProof/>
            <w:sz w:val="20"/>
          </w:rPr>
          <w:t>http://PAREonline.net/getvn.aasp?v=9&amp;n=11</w:t>
        </w:r>
      </w:hyperlink>
      <w:r>
        <w:rPr>
          <w:noProof/>
          <w:sz w:val="20"/>
        </w:rPr>
        <w:t>.</w:t>
      </w:r>
    </w:p>
    <w:p w14:paraId="5D32F42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41) </w:t>
      </w:r>
      <w:r>
        <w:rPr>
          <w:noProof/>
          <w:sz w:val="20"/>
        </w:rPr>
        <w:tab/>
        <w:t xml:space="preserve">McDonald SD, Pullenayegum E, Taylor V, Lutsiv O, Bracken K, Good C et al. Despite 2009 guidelines few women report being counseled correctly about weight gain during pregnancy. </w:t>
      </w:r>
      <w:r w:rsidRPr="0085648E">
        <w:rPr>
          <w:i/>
          <w:noProof/>
          <w:sz w:val="20"/>
        </w:rPr>
        <w:t>Am J Obstet Gynecol</w:t>
      </w:r>
      <w:r>
        <w:rPr>
          <w:noProof/>
          <w:sz w:val="20"/>
        </w:rPr>
        <w:t xml:space="preserve"> 2011; 205(4):333.e1-6  (Editor's Choice).</w:t>
      </w:r>
    </w:p>
    <w:p w14:paraId="06CD9B2B"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42) </w:t>
      </w:r>
      <w:r>
        <w:rPr>
          <w:noProof/>
          <w:sz w:val="20"/>
        </w:rPr>
        <w:tab/>
        <w:t xml:space="preserve">Lutsiv O, Bracken K, Pullenayegum E, Sword W, Taylor VH, McDonald SD. Little congruence between health care provider and patient perceptions of counselling on gestational weight gain. </w:t>
      </w:r>
      <w:r w:rsidRPr="0085648E">
        <w:rPr>
          <w:i/>
          <w:noProof/>
          <w:sz w:val="20"/>
        </w:rPr>
        <w:t>J Obstet Gynaecol Can</w:t>
      </w:r>
      <w:r>
        <w:rPr>
          <w:noProof/>
          <w:sz w:val="20"/>
        </w:rPr>
        <w:t xml:space="preserve"> 2012; 34(6):518-524.</w:t>
      </w:r>
    </w:p>
    <w:p w14:paraId="18C68509"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43) </w:t>
      </w:r>
      <w:r>
        <w:rPr>
          <w:noProof/>
          <w:sz w:val="20"/>
        </w:rPr>
        <w:tab/>
        <w:t xml:space="preserve">McDonald SD, Pullenayegum E, Bracken K, Chen AM, McDonald H, Malott A et al. Comparison of midwifery, family medicine and obstetric patients' understanding of weight gain during pregnancy: a minority of women report correct counseling . </w:t>
      </w:r>
      <w:r w:rsidRPr="0085648E">
        <w:rPr>
          <w:i/>
          <w:noProof/>
          <w:sz w:val="20"/>
        </w:rPr>
        <w:t>J Obstet Gynaecol Can</w:t>
      </w:r>
      <w:r>
        <w:rPr>
          <w:noProof/>
          <w:sz w:val="20"/>
        </w:rPr>
        <w:t xml:space="preserve"> 2012; 34(2):129-135.</w:t>
      </w:r>
    </w:p>
    <w:p w14:paraId="12EA578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44) </w:t>
      </w:r>
      <w:r>
        <w:rPr>
          <w:noProof/>
          <w:sz w:val="20"/>
        </w:rPr>
        <w:tab/>
        <w:t xml:space="preserve">Sword W, Watt S, Krueger P, Thabane L, Landy CK, Farine D et al. The Ontario Mother and Infant Study (TOMIS) III: a multi-site cohort study of the impact of delivery method on health, service use, and costs of care in the first postpartum year. </w:t>
      </w:r>
      <w:r w:rsidRPr="0085648E">
        <w:rPr>
          <w:i/>
          <w:noProof/>
          <w:sz w:val="20"/>
        </w:rPr>
        <w:t>BMC Pregnancy Childbirth</w:t>
      </w:r>
      <w:r>
        <w:rPr>
          <w:noProof/>
          <w:sz w:val="20"/>
        </w:rPr>
        <w:t xml:space="preserve"> 2009; 9:16.</w:t>
      </w:r>
    </w:p>
    <w:p w14:paraId="432CA4CB"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45) </w:t>
      </w:r>
      <w:r>
        <w:rPr>
          <w:noProof/>
          <w:sz w:val="20"/>
        </w:rPr>
        <w:tab/>
        <w:t xml:space="preserve">Sword W, Heaman MI, Brooks S, Tough S, Janssen PA, Young D et al. Women's and care providers' perspectives of quality prenatal care: a qualitative descriptive study. </w:t>
      </w:r>
      <w:r w:rsidRPr="0085648E">
        <w:rPr>
          <w:i/>
          <w:noProof/>
          <w:sz w:val="20"/>
        </w:rPr>
        <w:t>BMC Pregnancy Childbirth</w:t>
      </w:r>
      <w:r>
        <w:rPr>
          <w:noProof/>
          <w:sz w:val="20"/>
        </w:rPr>
        <w:t xml:space="preserve"> 2012; 12:29.</w:t>
      </w:r>
    </w:p>
    <w:p w14:paraId="22BAD5EA"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46) </w:t>
      </w:r>
      <w:r>
        <w:rPr>
          <w:noProof/>
          <w:sz w:val="20"/>
        </w:rPr>
        <w:tab/>
        <w:t xml:space="preserve">Morais M, Mehta C, Murphy K, Shah PS, Giglia L, Smith PA et al. How Often are Late Preterm Births Due to </w:t>
      </w:r>
      <w:r>
        <w:rPr>
          <w:noProof/>
          <w:sz w:val="20"/>
        </w:rPr>
        <w:lastRenderedPageBreak/>
        <w:t xml:space="preserve">Non-Evidence Based Practices?:  Analysis from Two tertiary referral Centres in a Nationalized Health Care System--A Retrospective Cohort Study. </w:t>
      </w:r>
      <w:r w:rsidRPr="0085648E">
        <w:rPr>
          <w:i/>
          <w:noProof/>
          <w:sz w:val="20"/>
        </w:rPr>
        <w:t>BJOG</w:t>
      </w:r>
      <w:r>
        <w:rPr>
          <w:noProof/>
          <w:sz w:val="20"/>
        </w:rPr>
        <w:t xml:space="preserve"> 2013; 120(12):1508-1514 doi: 10.1111/1471-0528.12401.</w:t>
      </w:r>
    </w:p>
    <w:p w14:paraId="74AD478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47) </w:t>
      </w:r>
      <w:r>
        <w:rPr>
          <w:noProof/>
          <w:sz w:val="20"/>
        </w:rPr>
        <w:tab/>
        <w:t>Thorne S. Interpretive Description. Walnut Creek, CA: Left Coast Press Inc; 2008.</w:t>
      </w:r>
    </w:p>
    <w:p w14:paraId="369CDD0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48) </w:t>
      </w:r>
      <w:r>
        <w:rPr>
          <w:noProof/>
          <w:sz w:val="20"/>
        </w:rPr>
        <w:tab/>
        <w:t xml:space="preserve">Jack SM, Dobbins M, Sword W, Novotna G, Brooks S, Lipman EL et al. Evidence-informed decision-making by professionals working in addiction agencies serving women: a descriptive qualitative study. </w:t>
      </w:r>
      <w:r w:rsidRPr="0085648E">
        <w:rPr>
          <w:i/>
          <w:noProof/>
          <w:sz w:val="20"/>
        </w:rPr>
        <w:t>Subst Abuse Treat Prev Policy</w:t>
      </w:r>
      <w:r>
        <w:rPr>
          <w:noProof/>
          <w:sz w:val="20"/>
        </w:rPr>
        <w:t xml:space="preserve"> 2011; 6:29.</w:t>
      </w:r>
    </w:p>
    <w:p w14:paraId="3AD7519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49) </w:t>
      </w:r>
      <w:r>
        <w:rPr>
          <w:noProof/>
          <w:sz w:val="20"/>
        </w:rPr>
        <w:tab/>
        <w:t xml:space="preserve">Sword W, Niccols A, Dobbins M, Henderson J, Brooks S. Participant perspectives of a knowledge broker intervention for addiction agencies serving women in Canada. </w:t>
      </w:r>
      <w:r w:rsidRPr="0085648E">
        <w:rPr>
          <w:i/>
          <w:noProof/>
          <w:sz w:val="20"/>
        </w:rPr>
        <w:t>Manuscript in preparation</w:t>
      </w:r>
      <w:r>
        <w:rPr>
          <w:noProof/>
          <w:sz w:val="20"/>
        </w:rPr>
        <w:t xml:space="preserve"> 2014.</w:t>
      </w:r>
    </w:p>
    <w:p w14:paraId="7162131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50) </w:t>
      </w:r>
      <w:r>
        <w:rPr>
          <w:noProof/>
          <w:sz w:val="20"/>
        </w:rPr>
        <w:tab/>
        <w:t xml:space="preserve">Sandelowski M. Sample size in qualitative research. </w:t>
      </w:r>
      <w:r w:rsidRPr="0085648E">
        <w:rPr>
          <w:i/>
          <w:noProof/>
          <w:sz w:val="20"/>
        </w:rPr>
        <w:t>Res Nurs Health</w:t>
      </w:r>
      <w:r>
        <w:rPr>
          <w:noProof/>
          <w:sz w:val="20"/>
        </w:rPr>
        <w:t xml:space="preserve"> 1995; 18(2):179-183.</w:t>
      </w:r>
    </w:p>
    <w:p w14:paraId="5A82BE7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51) </w:t>
      </w:r>
      <w:r>
        <w:rPr>
          <w:noProof/>
          <w:sz w:val="20"/>
        </w:rPr>
        <w:tab/>
        <w:t>Ritchie J, Lewis J, Elam G. Qualitative Research Practice: A Guide for Social Science Students and Researchers. In: Ritchie J, Lewis J, editors. London: Sage Publications; 2003.</w:t>
      </w:r>
    </w:p>
    <w:p w14:paraId="64D1606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52) </w:t>
      </w:r>
      <w:r>
        <w:rPr>
          <w:noProof/>
          <w:sz w:val="20"/>
        </w:rPr>
        <w:tab/>
        <w:t>Patton MQ. Qualitative Research &amp; Evaluation Methods (3rd Edition). 3rd ed. Thousand Oaks: Sage Publications; 2002.</w:t>
      </w:r>
    </w:p>
    <w:p w14:paraId="4F6C1759"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53) </w:t>
      </w:r>
      <w:r>
        <w:rPr>
          <w:noProof/>
          <w:sz w:val="20"/>
        </w:rPr>
        <w:tab/>
        <w:t xml:space="preserve">Sturges J, Hanrahan K. Comparing telephone and face-to-face qualitative interviewing: A research note. </w:t>
      </w:r>
      <w:r w:rsidRPr="0085648E">
        <w:rPr>
          <w:i/>
          <w:noProof/>
          <w:sz w:val="20"/>
        </w:rPr>
        <w:t>Qual Res</w:t>
      </w:r>
      <w:r>
        <w:rPr>
          <w:noProof/>
          <w:sz w:val="20"/>
        </w:rPr>
        <w:t xml:space="preserve"> 2004; 4(1):107-118.</w:t>
      </w:r>
    </w:p>
    <w:p w14:paraId="00C8999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54) </w:t>
      </w:r>
      <w:r>
        <w:rPr>
          <w:noProof/>
          <w:sz w:val="20"/>
        </w:rPr>
        <w:tab/>
        <w:t xml:space="preserve">Novick G. Is there a bias against telephone interviews in qualitative research? </w:t>
      </w:r>
      <w:r w:rsidRPr="0085648E">
        <w:rPr>
          <w:i/>
          <w:noProof/>
          <w:sz w:val="20"/>
        </w:rPr>
        <w:t>Res Nurs Health</w:t>
      </w:r>
      <w:r>
        <w:rPr>
          <w:noProof/>
          <w:sz w:val="20"/>
        </w:rPr>
        <w:t xml:space="preserve"> 2008; 31(4):391-398.</w:t>
      </w:r>
    </w:p>
    <w:p w14:paraId="2AB7CFD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55) </w:t>
      </w:r>
      <w:r>
        <w:rPr>
          <w:noProof/>
          <w:sz w:val="20"/>
        </w:rPr>
        <w:tab/>
        <w:t>Strauss A, Corbin J. Basics of qualitative research. 2nd ed. Thousand Oaks, CA: Sage Publications; 1998.</w:t>
      </w:r>
    </w:p>
    <w:p w14:paraId="68ACB96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56) </w:t>
      </w:r>
      <w:r>
        <w:rPr>
          <w:noProof/>
          <w:sz w:val="20"/>
        </w:rPr>
        <w:tab/>
        <w:t xml:space="preserve">Sword W, Clark AM, Hegadoren K, Brooks S, Kingston D. The complexity of postpartum mental health and illness: a critical realist study. </w:t>
      </w:r>
      <w:r w:rsidRPr="0085648E">
        <w:rPr>
          <w:i/>
          <w:noProof/>
          <w:sz w:val="20"/>
        </w:rPr>
        <w:t>Nurs Inq</w:t>
      </w:r>
      <w:r>
        <w:rPr>
          <w:noProof/>
          <w:sz w:val="20"/>
        </w:rPr>
        <w:t xml:space="preserve"> 2012; 19(1):51-62.</w:t>
      </w:r>
    </w:p>
    <w:p w14:paraId="455285E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57) </w:t>
      </w:r>
      <w:r>
        <w:rPr>
          <w:noProof/>
          <w:sz w:val="20"/>
        </w:rPr>
        <w:tab/>
        <w:t xml:space="preserve">Sword W, Busser D, Ganann R, McMillan T, Swinton M. Women's care-seeking experiences after referral for postpartum depression. </w:t>
      </w:r>
      <w:r w:rsidRPr="0085648E">
        <w:rPr>
          <w:i/>
          <w:noProof/>
          <w:sz w:val="20"/>
        </w:rPr>
        <w:t>Qual Health Res</w:t>
      </w:r>
      <w:r>
        <w:rPr>
          <w:noProof/>
          <w:sz w:val="20"/>
        </w:rPr>
        <w:t xml:space="preserve"> 2008; 18(9):1161-1173.</w:t>
      </w:r>
    </w:p>
    <w:p w14:paraId="09E76495"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58) </w:t>
      </w:r>
      <w:r>
        <w:rPr>
          <w:noProof/>
          <w:sz w:val="20"/>
        </w:rPr>
        <w:tab/>
        <w:t xml:space="preserve">Vanstone M, Yacoub K, Giacomini M, Hulan D, McDonald S. Women's experiences of publicly-funded Non-Invasive prenatal Testing in Ontario, Canada: Considerations for health technology policy-making. </w:t>
      </w:r>
      <w:r w:rsidRPr="0085648E">
        <w:rPr>
          <w:i/>
          <w:noProof/>
          <w:sz w:val="20"/>
        </w:rPr>
        <w:t>Social Science &amp; Medicine</w:t>
      </w:r>
      <w:r>
        <w:rPr>
          <w:noProof/>
          <w:sz w:val="20"/>
        </w:rPr>
        <w:t xml:space="preserve"> 2015; Submitted, January 28, 2015.  Manuscript ID: SSM-D-15-00257.</w:t>
      </w:r>
    </w:p>
    <w:p w14:paraId="0D0A590F"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59) </w:t>
      </w:r>
      <w:r>
        <w:rPr>
          <w:noProof/>
          <w:sz w:val="20"/>
        </w:rPr>
        <w:tab/>
        <w:t xml:space="preserve">Kapadia MZ, Gaston A, Van Blyderveen S, Schmidt L, Beyene J, McDonald H et al. Psychological factors and trimester-specific gestational weight gain: a systematic review. </w:t>
      </w:r>
      <w:r w:rsidRPr="0085648E">
        <w:rPr>
          <w:i/>
          <w:noProof/>
          <w:sz w:val="20"/>
        </w:rPr>
        <w:t>J Psychosom Obstet Gynaecol</w:t>
      </w:r>
      <w:r>
        <w:rPr>
          <w:noProof/>
          <w:sz w:val="20"/>
        </w:rPr>
        <w:t xml:space="preserve"> 2014;1-8.</w:t>
      </w:r>
    </w:p>
    <w:p w14:paraId="61075F6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60) </w:t>
      </w:r>
      <w:r>
        <w:rPr>
          <w:noProof/>
          <w:sz w:val="20"/>
        </w:rPr>
        <w:tab/>
        <w:t xml:space="preserve">Han Z, Mulla S, Beyene J, Liao G, McDonald SD, Knowledge Synthesis Group. Maternal Underweight and the risk of preterm birth and low birth weight:  A systematic review and meta-analyses. </w:t>
      </w:r>
      <w:r w:rsidRPr="0085648E">
        <w:rPr>
          <w:i/>
          <w:noProof/>
          <w:sz w:val="20"/>
        </w:rPr>
        <w:t>Int J of Epidemiology</w:t>
      </w:r>
      <w:r>
        <w:rPr>
          <w:noProof/>
          <w:sz w:val="20"/>
        </w:rPr>
        <w:t xml:space="preserve"> 2011; 40(1):65-101.</w:t>
      </w:r>
    </w:p>
    <w:p w14:paraId="72E2D84A"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61) </w:t>
      </w:r>
      <w:r>
        <w:rPr>
          <w:noProof/>
          <w:sz w:val="20"/>
        </w:rPr>
        <w:tab/>
        <w:t xml:space="preserve">McDonald SD, Han Z, Mulla S, Beyene J. Maternal overweight and obesity and the risk of preterm birth and low birth weight: a systematic review and meta-analyses. </w:t>
      </w:r>
      <w:r w:rsidRPr="0085648E">
        <w:rPr>
          <w:i/>
          <w:noProof/>
          <w:sz w:val="20"/>
        </w:rPr>
        <w:t>BMJ</w:t>
      </w:r>
      <w:r>
        <w:rPr>
          <w:noProof/>
          <w:sz w:val="20"/>
        </w:rPr>
        <w:t xml:space="preserve"> 2010; BMJ.2010 Jul 20;341:c3428. doi: 10.1136/bmj.c3428.</w:t>
      </w:r>
    </w:p>
    <w:p w14:paraId="039076B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62) </w:t>
      </w:r>
      <w:r>
        <w:rPr>
          <w:noProof/>
          <w:sz w:val="20"/>
        </w:rPr>
        <w:tab/>
        <w:t xml:space="preserve">McDonald SD, Han Z, Mulla S, Lutsiv O, Lee T, Beyene J et al. High gestational weight gain and the risk of preterm birth and low birth weight: a systematic review and meta-analyses. </w:t>
      </w:r>
      <w:r w:rsidRPr="0085648E">
        <w:rPr>
          <w:i/>
          <w:noProof/>
          <w:sz w:val="20"/>
        </w:rPr>
        <w:t>J Obstet Gynaecol Can</w:t>
      </w:r>
      <w:r>
        <w:rPr>
          <w:noProof/>
          <w:sz w:val="20"/>
        </w:rPr>
        <w:t xml:space="preserve"> 2011; 33(12):1223-1233.</w:t>
      </w:r>
    </w:p>
    <w:p w14:paraId="5827DAD8"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63) </w:t>
      </w:r>
      <w:r>
        <w:rPr>
          <w:noProof/>
          <w:sz w:val="20"/>
        </w:rPr>
        <w:tab/>
        <w:t xml:space="preserve">Han Z, Lutsiv O, Mulla S, Rosen A, Beyene J, McDonald S et al. Low gestational weight gain and the risk of preterm birth and low birthweight:  a systematic review and meta-analyses.   </w:t>
      </w:r>
      <w:r w:rsidRPr="0085648E">
        <w:rPr>
          <w:i/>
          <w:noProof/>
          <w:sz w:val="20"/>
        </w:rPr>
        <w:t>Acta Obstet Gynecol Scand 2011 Sept90(9)935-54</w:t>
      </w:r>
      <w:r>
        <w:rPr>
          <w:noProof/>
          <w:sz w:val="20"/>
        </w:rPr>
        <w:t xml:space="preserve"> 2011.</w:t>
      </w:r>
    </w:p>
    <w:p w14:paraId="0C03746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64) </w:t>
      </w:r>
      <w:r>
        <w:rPr>
          <w:noProof/>
          <w:sz w:val="20"/>
        </w:rPr>
        <w:tab/>
        <w:t xml:space="preserve">Sword W, Niccols A, Yousefi-Nooraie R, Dobbins M, Lipman E, Smith P. Partnerships Among Canadian </w:t>
      </w:r>
      <w:r>
        <w:rPr>
          <w:noProof/>
          <w:sz w:val="20"/>
        </w:rPr>
        <w:lastRenderedPageBreak/>
        <w:t xml:space="preserve">Agencies Serving Women with Substance Abuse Issues and Their Children. </w:t>
      </w:r>
      <w:r w:rsidRPr="0085648E">
        <w:rPr>
          <w:i/>
          <w:noProof/>
          <w:sz w:val="20"/>
        </w:rPr>
        <w:t>Int J Ment Health Addict</w:t>
      </w:r>
      <w:r>
        <w:rPr>
          <w:noProof/>
          <w:sz w:val="20"/>
        </w:rPr>
        <w:t xml:space="preserve"> 2013; 11(3):344-357.</w:t>
      </w:r>
    </w:p>
    <w:p w14:paraId="7B9638E9"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65) </w:t>
      </w:r>
      <w:r>
        <w:rPr>
          <w:noProof/>
          <w:sz w:val="20"/>
        </w:rPr>
        <w:tab/>
        <w:t xml:space="preserve">Kingston D, Dennis CL, Sword W. Exploring breast-feeding self-efficacy. </w:t>
      </w:r>
      <w:r w:rsidRPr="0085648E">
        <w:rPr>
          <w:i/>
          <w:noProof/>
          <w:sz w:val="20"/>
        </w:rPr>
        <w:t>J Perinat Neonatal Nurs</w:t>
      </w:r>
      <w:r>
        <w:rPr>
          <w:noProof/>
          <w:sz w:val="20"/>
        </w:rPr>
        <w:t xml:space="preserve"> 2007; 21(3):207-215.</w:t>
      </w:r>
    </w:p>
    <w:p w14:paraId="4D122F2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66) </w:t>
      </w:r>
      <w:r>
        <w:rPr>
          <w:noProof/>
          <w:sz w:val="20"/>
        </w:rPr>
        <w:tab/>
        <w:t xml:space="preserve">Sword W, Watt S, Krueger P. Postpartum health, service needs, and access to care experiences of immigrant and Canadian-born women. </w:t>
      </w:r>
      <w:r w:rsidRPr="0085648E">
        <w:rPr>
          <w:i/>
          <w:noProof/>
          <w:sz w:val="20"/>
        </w:rPr>
        <w:t>J Obstet Gynecol Neonatal Nurs</w:t>
      </w:r>
      <w:r>
        <w:rPr>
          <w:noProof/>
          <w:sz w:val="20"/>
        </w:rPr>
        <w:t xml:space="preserve"> 2006; 35(6):717-727.</w:t>
      </w:r>
    </w:p>
    <w:p w14:paraId="4DA7528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67) </w:t>
      </w:r>
      <w:r>
        <w:rPr>
          <w:noProof/>
          <w:sz w:val="20"/>
        </w:rPr>
        <w:tab/>
        <w:t xml:space="preserve">Sword WA, Krueger PD, Watt MS. Predictors of acceptance of a postpartum public health nurse home visit: findings from an Ontario survey. </w:t>
      </w:r>
      <w:r w:rsidRPr="0085648E">
        <w:rPr>
          <w:i/>
          <w:noProof/>
          <w:sz w:val="20"/>
        </w:rPr>
        <w:t>Can J Public Health</w:t>
      </w:r>
      <w:r>
        <w:rPr>
          <w:noProof/>
          <w:sz w:val="20"/>
        </w:rPr>
        <w:t xml:space="preserve"> 2006; 97(3):191-196.</w:t>
      </w:r>
    </w:p>
    <w:p w14:paraId="27157503"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68) </w:t>
      </w:r>
      <w:r>
        <w:rPr>
          <w:noProof/>
          <w:sz w:val="20"/>
        </w:rPr>
        <w:tab/>
        <w:t xml:space="preserve">Sword W, Watt S. Learning needs of postpartum women: does socioeconomic status matter? </w:t>
      </w:r>
      <w:r w:rsidRPr="0085648E">
        <w:rPr>
          <w:i/>
          <w:noProof/>
          <w:sz w:val="20"/>
        </w:rPr>
        <w:t>Birth</w:t>
      </w:r>
      <w:r>
        <w:rPr>
          <w:noProof/>
          <w:sz w:val="20"/>
        </w:rPr>
        <w:t xml:space="preserve"> 2005; 32(2):86-92.</w:t>
      </w:r>
    </w:p>
    <w:p w14:paraId="7D36AC82"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69) </w:t>
      </w:r>
      <w:r>
        <w:rPr>
          <w:noProof/>
          <w:sz w:val="20"/>
        </w:rPr>
        <w:tab/>
        <w:t xml:space="preserve">Peterson WE, Charles C, DiCenso A, Sword W. The Newcastle Satisfaction with Nursing Scales: a valid measure of maternal satisfaction with inpatient postpartum nursing care. </w:t>
      </w:r>
      <w:r w:rsidRPr="0085648E">
        <w:rPr>
          <w:i/>
          <w:noProof/>
          <w:sz w:val="20"/>
        </w:rPr>
        <w:t>J Adv Nurs</w:t>
      </w:r>
      <w:r>
        <w:rPr>
          <w:noProof/>
          <w:sz w:val="20"/>
        </w:rPr>
        <w:t xml:space="preserve"> 2005; 52(6):672-681.</w:t>
      </w:r>
    </w:p>
    <w:p w14:paraId="3584EED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70) </w:t>
      </w:r>
      <w:r>
        <w:rPr>
          <w:noProof/>
          <w:sz w:val="20"/>
        </w:rPr>
        <w:tab/>
        <w:t xml:space="preserve">Sword W, Niccols A, Fan A. "New Choices" for women with addictions: perceptions of program participants. </w:t>
      </w:r>
      <w:r w:rsidRPr="0085648E">
        <w:rPr>
          <w:i/>
          <w:noProof/>
          <w:sz w:val="20"/>
        </w:rPr>
        <w:t>BMC Public Health</w:t>
      </w:r>
      <w:r>
        <w:rPr>
          <w:noProof/>
          <w:sz w:val="20"/>
        </w:rPr>
        <w:t xml:space="preserve"> 2004; 4:10.</w:t>
      </w:r>
    </w:p>
    <w:p w14:paraId="47CA778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71) </w:t>
      </w:r>
      <w:r>
        <w:rPr>
          <w:noProof/>
          <w:sz w:val="20"/>
        </w:rPr>
        <w:tab/>
        <w:t xml:space="preserve">Vanstone M, Kinsella EA. Critical reflection and prenatal screening public education materials: a metaphoric textual analysis. </w:t>
      </w:r>
      <w:r w:rsidRPr="0085648E">
        <w:rPr>
          <w:i/>
          <w:noProof/>
          <w:sz w:val="20"/>
        </w:rPr>
        <w:t>Reflective Practice</w:t>
      </w:r>
      <w:r>
        <w:rPr>
          <w:noProof/>
          <w:sz w:val="20"/>
        </w:rPr>
        <w:t xml:space="preserve"> 2010; 11(4):451-467.</w:t>
      </w:r>
    </w:p>
    <w:p w14:paraId="3D5776D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72) </w:t>
      </w:r>
      <w:r>
        <w:rPr>
          <w:noProof/>
          <w:sz w:val="20"/>
        </w:rPr>
        <w:tab/>
        <w:t xml:space="preserve">Vanstone M, Giacomini M, Smith A, Brundisini F, DeJean D, Winsor S. How diet modification challenges are magnified in vulnerable or marginalized people with diabetes and heart disease: a systematic review and qualitative meta-synthesis. </w:t>
      </w:r>
      <w:r w:rsidRPr="0085648E">
        <w:rPr>
          <w:i/>
          <w:noProof/>
          <w:sz w:val="20"/>
        </w:rPr>
        <w:t>Ont Health Technol Assess Ser</w:t>
      </w:r>
      <w:r>
        <w:rPr>
          <w:noProof/>
          <w:sz w:val="20"/>
        </w:rPr>
        <w:t xml:space="preserve"> 2013; 13(14):1-40.</w:t>
      </w:r>
    </w:p>
    <w:p w14:paraId="5F75F96E"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73) </w:t>
      </w:r>
      <w:r>
        <w:rPr>
          <w:noProof/>
          <w:sz w:val="20"/>
        </w:rPr>
        <w:tab/>
        <w:t xml:space="preserve">Couturier J, Kimber M, Jack S, Niccols A, Van Blyderveen S, McVey G. Understanding the uptake of family-based treatment for adolescents with anorexia nervosa: therapist perspectives. </w:t>
      </w:r>
      <w:r w:rsidRPr="0085648E">
        <w:rPr>
          <w:i/>
          <w:noProof/>
          <w:sz w:val="20"/>
        </w:rPr>
        <w:t>Int J Eat Disord</w:t>
      </w:r>
      <w:r>
        <w:rPr>
          <w:noProof/>
          <w:sz w:val="20"/>
        </w:rPr>
        <w:t xml:space="preserve"> 2013; 46(2):177-188.</w:t>
      </w:r>
    </w:p>
    <w:p w14:paraId="4BEED21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74) </w:t>
      </w:r>
      <w:r>
        <w:rPr>
          <w:noProof/>
          <w:sz w:val="20"/>
        </w:rPr>
        <w:tab/>
        <w:t>Couturier J, Van Blyderveen S. Challenges in the Assessment and Diagnosis of Eating Disorders in Childhood and Adolescence given Current Diagnostic and Assessment Instruments. The Oxford Handbook of Developmental Perspectives on Child and Adolescent Eating Disorders (Ed. James Lock). Oxford, England: 2011.</w:t>
      </w:r>
    </w:p>
    <w:p w14:paraId="23FDBF9A"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75) </w:t>
      </w:r>
      <w:r>
        <w:rPr>
          <w:noProof/>
          <w:sz w:val="20"/>
        </w:rPr>
        <w:tab/>
        <w:t xml:space="preserve">Van Lieshout RJ, Schmidt LA, Robinson M, Niccols A, Boyle MH. Maternal pre-pregnancy body mass index and offspring temperament and behavior at 1 and 2 years of age. </w:t>
      </w:r>
      <w:r w:rsidRPr="0085648E">
        <w:rPr>
          <w:i/>
          <w:noProof/>
          <w:sz w:val="20"/>
        </w:rPr>
        <w:t>Child Psychiatry Hum Dev</w:t>
      </w:r>
      <w:r>
        <w:rPr>
          <w:noProof/>
          <w:sz w:val="20"/>
        </w:rPr>
        <w:t xml:space="preserve"> 2013; 44(3):382-390.</w:t>
      </w:r>
    </w:p>
    <w:p w14:paraId="58AC4039"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76) </w:t>
      </w:r>
      <w:r>
        <w:rPr>
          <w:noProof/>
          <w:sz w:val="20"/>
        </w:rPr>
        <w:tab/>
        <w:t xml:space="preserve">Leung E, Tasker SL, Atkinson L, Vaillancourt T, Schulkin J, Schmidt LA. Perceived maternal stress during pregnancy and its relation to infant stress reactivity at 2 days and 10 months of postnatal life. </w:t>
      </w:r>
      <w:r w:rsidRPr="0085648E">
        <w:rPr>
          <w:i/>
          <w:noProof/>
          <w:sz w:val="20"/>
        </w:rPr>
        <w:t>Clin Pediatr (Phila)</w:t>
      </w:r>
      <w:r>
        <w:rPr>
          <w:noProof/>
          <w:sz w:val="20"/>
        </w:rPr>
        <w:t xml:space="preserve"> 2010; 49(2):158-165.</w:t>
      </w:r>
    </w:p>
    <w:p w14:paraId="6328BD45"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77) </w:t>
      </w:r>
      <w:r>
        <w:rPr>
          <w:noProof/>
          <w:sz w:val="20"/>
        </w:rPr>
        <w:tab/>
        <w:t xml:space="preserve">Mathewson KJ, Schmidt LA, Miskovic V, Santesso DL, Duku E, McCabe RE et al. Does respiratory sinus arrhythmia (RSA) predict anxiety reduction during cognitive behavioral therapy (CBT) for social anxiety disorder (SAD)? </w:t>
      </w:r>
      <w:r w:rsidRPr="0085648E">
        <w:rPr>
          <w:i/>
          <w:noProof/>
          <w:sz w:val="20"/>
        </w:rPr>
        <w:t>Int J Psychophysiol</w:t>
      </w:r>
      <w:r>
        <w:rPr>
          <w:noProof/>
          <w:sz w:val="20"/>
        </w:rPr>
        <w:t xml:space="preserve"> 2013; 88(2):171-181.</w:t>
      </w:r>
    </w:p>
    <w:p w14:paraId="2CF1F5DB"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78) </w:t>
      </w:r>
      <w:r>
        <w:rPr>
          <w:noProof/>
          <w:sz w:val="20"/>
        </w:rPr>
        <w:tab/>
        <w:t xml:space="preserve">Boyle MH, Miskovic V, Van LR, Duncan L, Schmidt LA, Hoult L et al. Psychopathology in young adults born at extremely low birth weight. </w:t>
      </w:r>
      <w:r w:rsidRPr="0085648E">
        <w:rPr>
          <w:i/>
          <w:noProof/>
          <w:sz w:val="20"/>
        </w:rPr>
        <w:t>Psychol Med</w:t>
      </w:r>
      <w:r>
        <w:rPr>
          <w:noProof/>
          <w:sz w:val="20"/>
        </w:rPr>
        <w:t xml:space="preserve"> 2011; 41(8):1763-1774.</w:t>
      </w:r>
    </w:p>
    <w:p w14:paraId="59719AB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79) </w:t>
      </w:r>
      <w:r>
        <w:rPr>
          <w:noProof/>
          <w:sz w:val="20"/>
        </w:rPr>
        <w:tab/>
        <w:t xml:space="preserve">Edison SC, Evans MA, McHolm AE, Cunningham CE, Nowakowski ME, Boyle M et al. An investigation of control among parents of selectively mute, anxious, and non-anxious children. </w:t>
      </w:r>
      <w:r w:rsidRPr="0085648E">
        <w:rPr>
          <w:i/>
          <w:noProof/>
          <w:sz w:val="20"/>
        </w:rPr>
        <w:t>Child Psychiatry Hum Dev</w:t>
      </w:r>
      <w:r>
        <w:rPr>
          <w:noProof/>
          <w:sz w:val="20"/>
        </w:rPr>
        <w:t xml:space="preserve"> 2011; 42(3):270-290.</w:t>
      </w:r>
    </w:p>
    <w:p w14:paraId="7649353F"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80) </w:t>
      </w:r>
      <w:r>
        <w:rPr>
          <w:noProof/>
          <w:sz w:val="20"/>
        </w:rPr>
        <w:tab/>
        <w:t xml:space="preserve">Miskovic V, Ashbaugh AR, Santesso DL, McCabe RE, Antony MM, Schmidt LA. Frontal brain oscillations and social anxiety: a cross-frequency spectral analysis during baseline and speech anticipation. </w:t>
      </w:r>
      <w:r w:rsidRPr="0085648E">
        <w:rPr>
          <w:i/>
          <w:noProof/>
          <w:sz w:val="20"/>
        </w:rPr>
        <w:t>Biol Psychol</w:t>
      </w:r>
      <w:r>
        <w:rPr>
          <w:noProof/>
          <w:sz w:val="20"/>
        </w:rPr>
        <w:t xml:space="preserve"> 2010; 83(2):125-132.</w:t>
      </w:r>
    </w:p>
    <w:p w14:paraId="718C98C3" w14:textId="77777777" w:rsidR="0085648E" w:rsidRDefault="0085648E" w:rsidP="0085648E">
      <w:pPr>
        <w:tabs>
          <w:tab w:val="right" w:pos="720"/>
          <w:tab w:val="left" w:pos="900"/>
        </w:tabs>
        <w:spacing w:after="240"/>
        <w:ind w:left="900" w:hanging="900"/>
        <w:jc w:val="both"/>
        <w:rPr>
          <w:noProof/>
          <w:sz w:val="20"/>
        </w:rPr>
      </w:pPr>
      <w:r>
        <w:rPr>
          <w:noProof/>
          <w:sz w:val="20"/>
        </w:rPr>
        <w:lastRenderedPageBreak/>
        <w:tab/>
        <w:t xml:space="preserve">(181) </w:t>
      </w:r>
      <w:r>
        <w:rPr>
          <w:noProof/>
          <w:sz w:val="20"/>
        </w:rPr>
        <w:tab/>
        <w:t xml:space="preserve">Schmidt LA, Miskovic V, Boyle M, Saigal S. Frontal electroencephalogram asymmetry, salivary cortisol, and internalizing behavior problems in young adults who were born at extremely low birth weight. </w:t>
      </w:r>
      <w:r w:rsidRPr="0085648E">
        <w:rPr>
          <w:i/>
          <w:noProof/>
          <w:sz w:val="20"/>
        </w:rPr>
        <w:t>Child Dev</w:t>
      </w:r>
      <w:r>
        <w:rPr>
          <w:noProof/>
          <w:sz w:val="20"/>
        </w:rPr>
        <w:t xml:space="preserve"> 2010; 81(1):183-199.</w:t>
      </w:r>
    </w:p>
    <w:p w14:paraId="39CD59D1"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82) </w:t>
      </w:r>
      <w:r>
        <w:rPr>
          <w:noProof/>
          <w:sz w:val="20"/>
        </w:rPr>
        <w:tab/>
        <w:t xml:space="preserve">Cairney J, Wade TJ. Correlates of body weight in the 1994 National Population Health Survey. </w:t>
      </w:r>
      <w:r w:rsidRPr="0085648E">
        <w:rPr>
          <w:i/>
          <w:noProof/>
          <w:sz w:val="20"/>
        </w:rPr>
        <w:t>Int J Obes Relat Metab Disord</w:t>
      </w:r>
      <w:r>
        <w:rPr>
          <w:noProof/>
          <w:sz w:val="20"/>
        </w:rPr>
        <w:t xml:space="preserve"> 1998; 22(6):584-591.</w:t>
      </w:r>
    </w:p>
    <w:p w14:paraId="15FB6CD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83) </w:t>
      </w:r>
      <w:r>
        <w:rPr>
          <w:noProof/>
          <w:sz w:val="20"/>
        </w:rPr>
        <w:tab/>
        <w:t xml:space="preserve">Cairney J, Ostbye T. Time since immigration and excess body weight. </w:t>
      </w:r>
      <w:r w:rsidRPr="0085648E">
        <w:rPr>
          <w:i/>
          <w:noProof/>
          <w:sz w:val="20"/>
        </w:rPr>
        <w:t>Can J Public Health</w:t>
      </w:r>
      <w:r>
        <w:rPr>
          <w:noProof/>
          <w:sz w:val="20"/>
        </w:rPr>
        <w:t xml:space="preserve"> 1999; 90(2):120-124.</w:t>
      </w:r>
    </w:p>
    <w:p w14:paraId="698B1346"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84) </w:t>
      </w:r>
      <w:r>
        <w:rPr>
          <w:noProof/>
          <w:sz w:val="20"/>
        </w:rPr>
        <w:tab/>
        <w:t xml:space="preserve">Cairney J, Kwan M, Veldhuizen S, Faulkner GE. Who Uses Exercise as a Coping Strategy for Stress? Results From a National Survey of Canadians. </w:t>
      </w:r>
      <w:r w:rsidRPr="0085648E">
        <w:rPr>
          <w:i/>
          <w:noProof/>
          <w:sz w:val="20"/>
        </w:rPr>
        <w:t>J Phys Act Health</w:t>
      </w:r>
      <w:r>
        <w:rPr>
          <w:noProof/>
          <w:sz w:val="20"/>
        </w:rPr>
        <w:t xml:space="preserve"> 2013.</w:t>
      </w:r>
    </w:p>
    <w:p w14:paraId="176F53DA"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85) </w:t>
      </w:r>
      <w:r>
        <w:rPr>
          <w:noProof/>
          <w:sz w:val="20"/>
        </w:rPr>
        <w:tab/>
        <w:t xml:space="preserve">Granek L, Rosenberg-Yunger ZR, Dix D, Klaassen RJ, Sung L, Cairney J et al. Caregiving, single parents and cumulative stresses when caring for a child with cancer. </w:t>
      </w:r>
      <w:r w:rsidRPr="0085648E">
        <w:rPr>
          <w:i/>
          <w:noProof/>
          <w:sz w:val="20"/>
        </w:rPr>
        <w:t>Child Care Health Dev</w:t>
      </w:r>
      <w:r>
        <w:rPr>
          <w:noProof/>
          <w:sz w:val="20"/>
        </w:rPr>
        <w:t xml:space="preserve"> 2012.</w:t>
      </w:r>
    </w:p>
    <w:p w14:paraId="24F0897F"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86) </w:t>
      </w:r>
      <w:r>
        <w:rPr>
          <w:noProof/>
          <w:sz w:val="20"/>
        </w:rPr>
        <w:tab/>
        <w:t xml:space="preserve">Rueda S, Raboud J, Rourke SB, Bekele T, Bayoumi A, Lavis J et al. Influence of employment and job security on physical and mental health in adults living with HIV: cross-sectional analysis. </w:t>
      </w:r>
      <w:r w:rsidRPr="0085648E">
        <w:rPr>
          <w:i/>
          <w:noProof/>
          <w:sz w:val="20"/>
        </w:rPr>
        <w:t>Open Med</w:t>
      </w:r>
      <w:r>
        <w:rPr>
          <w:noProof/>
          <w:sz w:val="20"/>
        </w:rPr>
        <w:t xml:space="preserve"> 2012; 6(4):e118-e126.</w:t>
      </w:r>
    </w:p>
    <w:p w14:paraId="3AD7829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87) </w:t>
      </w:r>
      <w:r>
        <w:rPr>
          <w:noProof/>
          <w:sz w:val="20"/>
        </w:rPr>
        <w:tab/>
        <w:t xml:space="preserve">Mackenzie CS, Reynolds K, Cairney J, Streiner DL, Sareen J. Disorder-specific mental health service use for mood and anxiety disorders: associations with age, sex, and psychiatric comorbidity. </w:t>
      </w:r>
      <w:r w:rsidRPr="0085648E">
        <w:rPr>
          <w:i/>
          <w:noProof/>
          <w:sz w:val="20"/>
        </w:rPr>
        <w:t>Depress Anxiety</w:t>
      </w:r>
      <w:r>
        <w:rPr>
          <w:noProof/>
          <w:sz w:val="20"/>
        </w:rPr>
        <w:t xml:space="preserve"> 2012; 29(3):234-242.</w:t>
      </w:r>
    </w:p>
    <w:p w14:paraId="78B8955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88) </w:t>
      </w:r>
      <w:r>
        <w:rPr>
          <w:noProof/>
          <w:sz w:val="20"/>
        </w:rPr>
        <w:tab/>
        <w:t xml:space="preserve">Ross LE, Villegas L, Dennis CL, Bourgeault IL, Cairney J, Grigoriadis S et al. Rural residence and risk for perinatal depression: a Canadian pilot study. </w:t>
      </w:r>
      <w:r w:rsidRPr="0085648E">
        <w:rPr>
          <w:i/>
          <w:noProof/>
          <w:sz w:val="20"/>
        </w:rPr>
        <w:t>Arch Womens Ment Health</w:t>
      </w:r>
      <w:r>
        <w:rPr>
          <w:noProof/>
          <w:sz w:val="20"/>
        </w:rPr>
        <w:t xml:space="preserve"> 2011; 14(3):175-185.</w:t>
      </w:r>
    </w:p>
    <w:p w14:paraId="5C46324D"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89) </w:t>
      </w:r>
      <w:r>
        <w:rPr>
          <w:noProof/>
          <w:sz w:val="20"/>
        </w:rPr>
        <w:tab/>
        <w:t xml:space="preserve">Wade TJ, Veldhuizen S, Cairney J. Prevalence of psychiatric disorder in lone fathers and mothers: examining the intersection of gender and family structure on mental health. </w:t>
      </w:r>
      <w:r w:rsidRPr="0085648E">
        <w:rPr>
          <w:i/>
          <w:noProof/>
          <w:sz w:val="20"/>
        </w:rPr>
        <w:t>Can J Psychiatry</w:t>
      </w:r>
      <w:r>
        <w:rPr>
          <w:noProof/>
          <w:sz w:val="20"/>
        </w:rPr>
        <w:t xml:space="preserve"> 2011; 56(9):567-573.</w:t>
      </w:r>
    </w:p>
    <w:p w14:paraId="0C048C04"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90) </w:t>
      </w:r>
      <w:r>
        <w:rPr>
          <w:noProof/>
          <w:sz w:val="20"/>
        </w:rPr>
        <w:tab/>
        <w:t xml:space="preserve">Hajna S, Liu J, LeBlanc PJ, Faught BE, Merchant AT, Cairney J et al. Association between body composition and conformity to the recommendations of Canada's Food Guide and the Dietary Approaches to Stop Hypertension (DASH) diet in peri-adolescence. </w:t>
      </w:r>
      <w:r w:rsidRPr="0085648E">
        <w:rPr>
          <w:i/>
          <w:noProof/>
          <w:sz w:val="20"/>
        </w:rPr>
        <w:t>Public Health Nutr</w:t>
      </w:r>
      <w:r>
        <w:rPr>
          <w:noProof/>
          <w:sz w:val="20"/>
        </w:rPr>
        <w:t xml:space="preserve"> 2012; 15(10):1890-1896.</w:t>
      </w:r>
    </w:p>
    <w:p w14:paraId="257C3957"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91) </w:t>
      </w:r>
      <w:r>
        <w:rPr>
          <w:noProof/>
          <w:sz w:val="20"/>
        </w:rPr>
        <w:tab/>
        <w:t xml:space="preserve">Beyene J, Atenafu EG, Hamid JS, To T, Sung L. Determining relative importance of variables in developing and validating predictive models. </w:t>
      </w:r>
      <w:r w:rsidRPr="0085648E">
        <w:rPr>
          <w:i/>
          <w:noProof/>
          <w:sz w:val="20"/>
        </w:rPr>
        <w:t>BMC Med Res Methodol</w:t>
      </w:r>
      <w:r>
        <w:rPr>
          <w:noProof/>
          <w:sz w:val="20"/>
        </w:rPr>
        <w:t xml:space="preserve"> 2009; 9:64.</w:t>
      </w:r>
    </w:p>
    <w:p w14:paraId="29B087D0" w14:textId="77777777" w:rsidR="0085648E" w:rsidRDefault="0085648E" w:rsidP="0085648E">
      <w:pPr>
        <w:tabs>
          <w:tab w:val="right" w:pos="720"/>
          <w:tab w:val="left" w:pos="900"/>
        </w:tabs>
        <w:spacing w:after="240"/>
        <w:ind w:left="900" w:hanging="900"/>
        <w:jc w:val="both"/>
        <w:rPr>
          <w:noProof/>
          <w:sz w:val="20"/>
        </w:rPr>
      </w:pPr>
      <w:r>
        <w:rPr>
          <w:noProof/>
          <w:sz w:val="20"/>
        </w:rPr>
        <w:tab/>
        <w:t xml:space="preserve">(192) </w:t>
      </w:r>
      <w:r>
        <w:rPr>
          <w:noProof/>
          <w:sz w:val="20"/>
        </w:rPr>
        <w:tab/>
        <w:t xml:space="preserve">Statistics Canada. Births, estimates, by province and territory.  Accessed at </w:t>
      </w:r>
      <w:hyperlink r:id="rId12" w:history="1">
        <w:r w:rsidRPr="0085648E">
          <w:rPr>
            <w:rStyle w:val="Hyperlink"/>
            <w:noProof/>
            <w:sz w:val="20"/>
          </w:rPr>
          <w:t>http://www.statcan.gc.ca/tables-tableaux/sum-som/l01/cst01/demo04a-eng.htm</w:t>
        </w:r>
      </w:hyperlink>
      <w:r>
        <w:rPr>
          <w:noProof/>
          <w:sz w:val="20"/>
        </w:rPr>
        <w:t xml:space="preserve"> on February 18, 2014.  2013. </w:t>
      </w:r>
    </w:p>
    <w:p w14:paraId="7456FBCB" w14:textId="77777777" w:rsidR="0085648E" w:rsidRDefault="0085648E" w:rsidP="0085648E">
      <w:pPr>
        <w:tabs>
          <w:tab w:val="right" w:pos="720"/>
          <w:tab w:val="left" w:pos="900"/>
        </w:tabs>
        <w:ind w:left="900" w:hanging="900"/>
        <w:jc w:val="both"/>
        <w:rPr>
          <w:noProof/>
          <w:sz w:val="20"/>
        </w:rPr>
      </w:pPr>
      <w:r>
        <w:rPr>
          <w:noProof/>
          <w:sz w:val="20"/>
        </w:rPr>
        <w:tab/>
        <w:t xml:space="preserve">(193) </w:t>
      </w:r>
      <w:r>
        <w:rPr>
          <w:noProof/>
          <w:sz w:val="20"/>
        </w:rPr>
        <w:tab/>
        <w:t xml:space="preserve">Atkinson RL, Pietrobelli A, Uauy R, Macdonald IA. Are we attacking the wrong targets in the fight against obesity?: the importance of intervention in women of childbearing age. </w:t>
      </w:r>
      <w:r w:rsidRPr="0085648E">
        <w:rPr>
          <w:i/>
          <w:noProof/>
          <w:sz w:val="20"/>
        </w:rPr>
        <w:t>Int J Obes (Lond)</w:t>
      </w:r>
      <w:r>
        <w:rPr>
          <w:noProof/>
          <w:sz w:val="20"/>
        </w:rPr>
        <w:t xml:space="preserve"> 2012; 36(10):1259-1260.</w:t>
      </w:r>
    </w:p>
    <w:p w14:paraId="480694A7" w14:textId="77777777" w:rsidR="0085648E" w:rsidRDefault="0085648E" w:rsidP="0085648E">
      <w:pPr>
        <w:tabs>
          <w:tab w:val="right" w:pos="720"/>
          <w:tab w:val="left" w:pos="900"/>
        </w:tabs>
        <w:ind w:left="900" w:hanging="900"/>
        <w:jc w:val="both"/>
        <w:rPr>
          <w:noProof/>
          <w:sz w:val="20"/>
        </w:rPr>
      </w:pPr>
    </w:p>
    <w:p w14:paraId="3F81B8E3" w14:textId="77777777" w:rsidR="00C8354C" w:rsidRPr="00FE6091" w:rsidRDefault="006F4469" w:rsidP="006D3ED3">
      <w:pPr>
        <w:tabs>
          <w:tab w:val="left" w:pos="567"/>
        </w:tabs>
        <w:jc w:val="both"/>
      </w:pPr>
      <w:r w:rsidRPr="00FE6091">
        <w:fldChar w:fldCharType="end"/>
      </w:r>
    </w:p>
    <w:sectPr w:rsidR="00C8354C" w:rsidRPr="00FE6091" w:rsidSect="00526828">
      <w:headerReference w:type="default" r:id="rId13"/>
      <w:footerReference w:type="default" r:id="rId14"/>
      <w:footnotePr>
        <w:numFmt w:val="chicago"/>
      </w:footnotePr>
      <w:type w:val="continuous"/>
      <w:pgSz w:w="12240" w:h="15840"/>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C568C1" w14:textId="77777777" w:rsidR="00131AFE" w:rsidRDefault="00131AFE">
      <w:r>
        <w:separator/>
      </w:r>
    </w:p>
  </w:endnote>
  <w:endnote w:type="continuationSeparator" w:id="0">
    <w:p w14:paraId="24506C3D" w14:textId="77777777" w:rsidR="00131AFE" w:rsidRDefault="00131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 ESSENCE">
    <w:altName w:val="Times New Roman"/>
    <w:charset w:val="00"/>
    <w:family w:val="auto"/>
    <w:pitch w:val="variable"/>
    <w:sig w:usb0="8000002F" w:usb1="0000000A" w:usb2="00000000" w:usb3="00000000" w:csb0="00000001" w:csb1="00000000"/>
  </w:font>
  <w:font w:name="Times New Roman Bold">
    <w:altName w:val="Times New Roman"/>
    <w:panose1 w:val="02020803070505020304"/>
    <w:charset w:val="00"/>
    <w:family w:val="auto"/>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7A39CD" w14:textId="77777777" w:rsidR="00131AFE" w:rsidRPr="00896194" w:rsidRDefault="00131AFE" w:rsidP="00692081">
    <w:pPr>
      <w:pStyle w:val="Footer"/>
      <w:jc w:val="center"/>
      <w:rPr>
        <w:sz w:val="18"/>
        <w:szCs w:val="18"/>
      </w:rPr>
    </w:pPr>
    <w:r w:rsidRPr="00896194">
      <w:rPr>
        <w:sz w:val="18"/>
        <w:szCs w:val="18"/>
      </w:rPr>
      <w:fldChar w:fldCharType="begin"/>
    </w:r>
    <w:r w:rsidRPr="00896194">
      <w:rPr>
        <w:sz w:val="18"/>
        <w:szCs w:val="18"/>
      </w:rPr>
      <w:instrText xml:space="preserve"> PAGE </w:instrText>
    </w:r>
    <w:r w:rsidRPr="00896194">
      <w:rPr>
        <w:sz w:val="18"/>
        <w:szCs w:val="18"/>
      </w:rPr>
      <w:fldChar w:fldCharType="separate"/>
    </w:r>
    <w:r>
      <w:rPr>
        <w:noProof/>
        <w:sz w:val="18"/>
        <w:szCs w:val="18"/>
      </w:rPr>
      <w:t>6</w:t>
    </w:r>
    <w:r w:rsidRPr="00896194">
      <w:rPr>
        <w:sz w:val="18"/>
        <w:szCs w:val="18"/>
      </w:rPr>
      <w:fldChar w:fldCharType="end"/>
    </w:r>
    <w:r>
      <w:rPr>
        <w:sz w:val="18"/>
        <w:szCs w:val="18"/>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083329" w14:textId="77777777" w:rsidR="00131AFE" w:rsidRDefault="00131AFE">
      <w:r>
        <w:separator/>
      </w:r>
    </w:p>
  </w:footnote>
  <w:footnote w:type="continuationSeparator" w:id="0">
    <w:p w14:paraId="6B9F5C85" w14:textId="77777777" w:rsidR="00131AFE" w:rsidRDefault="00131AFE">
      <w:r>
        <w:continuationSeparator/>
      </w:r>
    </w:p>
  </w:footnote>
  <w:footnote w:id="1">
    <w:p w14:paraId="5BAD5619" w14:textId="77777777" w:rsidR="00131AFE" w:rsidRPr="006A6FEF" w:rsidRDefault="00131AFE">
      <w:pPr>
        <w:pStyle w:val="FootnoteText"/>
        <w:rPr>
          <w:lang w:val="en-CA"/>
        </w:rPr>
      </w:pPr>
      <w:r>
        <w:rPr>
          <w:rStyle w:val="FootnoteReference"/>
        </w:rPr>
        <w:footnoteRef/>
      </w:r>
      <w:r>
        <w:t xml:space="preserve"> Night eating, </w:t>
      </w:r>
      <w:r>
        <w:rPr>
          <w:color w:val="000000"/>
          <w:lang w:val="en-CA" w:eastAsia="en-CA"/>
        </w:rPr>
        <w:t>a diurnal response to stress with 25-50% of caloric intake after supper</w:t>
      </w:r>
      <w:r>
        <w:rPr>
          <w:color w:val="000000"/>
          <w:lang w:val="en-CA" w:eastAsia="en-CA"/>
        </w:rPr>
        <w:fldChar w:fldCharType="begin">
          <w:fldData xml:space="preserve">PFJlZm1hbj48Q2l0ZT48QXV0aG9yPkJpcmtldHZlZHQ8L0F1dGhvcj48WWVhcj4xOTk5PC9ZZWFy
PjxSZWNOdW0+MzgyNjwvUmVjTnVtPjxJRFRleHQ+QmVoYXZpb3JhbCBhbmQgbmV1cm9lbmRvY3Jp
bmUgY2hhcmFjdGVyaXN0aWNzIG9mIHRoZSBuaWdodC1lYXRpbmcgc3luZHJvbWU8L0lEVGV4dD48
TURMIFJlZl9UeXBlPSJKb3VybmFsIj48UmVmX1R5cGU+Sm91cm5hbDwvUmVmX1R5cGU+PFJlZl9J
RD4zODI2PC9SZWZfSUQ+PFRpdGxlX1ByaW1hcnk+QmVoYXZpb3JhbCBhbmQgbmV1cm9lbmRvY3Jp
bmUgY2hhcmFjdGVyaXN0aWNzIG9mIHRoZSBuaWdodC1lYXRpbmcgc3luZHJvbWU8L1RpdGxlX1By
aW1hcnk+PEF1dGhvcnNfUHJpbWFyeT5CaXJrZXR2ZWR0LEcuUy48L0F1dGhvcnNfUHJpbWFyeT48
QXV0aG9yc19QcmltYXJ5PkZsb3Job2xtZW4sSi48L0F1dGhvcnNfUHJpbWFyeT48QXV0aG9yc19Q
cmltYXJ5PlN1bmRzZmpvcmQsSi48L0F1dGhvcnNfUHJpbWFyeT48QXV0aG9yc19QcmltYXJ5Pk9z
dGVydWQsQi48L0F1dGhvcnNfUHJpbWFyeT48QXV0aG9yc19QcmltYXJ5PkRpbmdlcyxELjwvQXV0
aG9yc19QcmltYXJ5PjxBdXRob3JzX1ByaW1hcnk+Qmlsa2VyLFcuPC9BdXRob3JzX1ByaW1hcnk+
PEF1dGhvcnNfUHJpbWFyeT5TdHVua2FyZCxBLjwvQXV0aG9yc19QcmltYXJ5PjxEYXRlX1ByaW1h
cnk+MTk5OS84LzE4PC9EYXRlX1ByaW1hcnk+PEtleXdvcmRzPkFkdWx0PC9LZXl3b3Jkcz48S2V5
d29yZHM+QW5vcmV4aWE8L0tleXdvcmRzPjxLZXl3b3Jkcz5BcnRpY2xlPC9LZXl3b3Jkcz48S2V5
d29yZHM+Ymxvb2Q8L0tleXdvcmRzPjxLZXl3b3Jkcz5DaXJjYWRpYW4gUmh5dGhtPC9LZXl3b3Jk
cz48S2V5d29yZHM+RWF0aW5nPC9LZXl3b3Jkcz48S2V5d29yZHM+RWF0aW5nIERpc29yZGVyczwv
S2V5d29yZHM+PEtleXdvcmRzPkVuZXJneSBJbnRha2U8L0tleXdvcmRzPjxLZXl3b3Jkcz5GZWVk
aW5nIEJlaGF2aW9yPC9LZXl3b3Jkcz48S2V5d29yZHM+RmVtYWxlPC9LZXl3b3Jkcz48S2V5d29y
ZHM+SG9zcGl0YWw8L0tleXdvcmRzPjxLZXl3b3Jkcz5IdW1hbnM8L0tleXdvcmRzPjxLZXl3b3Jk
cz5IeWRyb2NvcnRpc29uZTwvS2V5d29yZHM+PEtleXdvcmRzPkh5cGVycGhhZ2lhPC9LZXl3b3Jk
cz48S2V5d29yZHM+S25vd2xlZGdlPC9LZXl3b3Jkcz48S2V5d29yZHM+TGVwdGluPC9LZXl3b3Jk
cz48S2V5d29yZHM+TWFsZTwvS2V5d29yZHM+PEtleXdvcmRzPk1lbGF0b25pbjwvS2V5d29yZHM+
PEtleXdvcmRzPm1ldGFib2xpc208L0tleXdvcmRzPjxLZXl3b3Jkcz5OZXVyb3NlY3JldG9yeSBT
eXN0ZW1zPC9LZXl3b3Jkcz48S2V5d29yZHM+Tm9yd2F5PC9LZXl3b3Jkcz48S2V5d29yZHM+T2Jl
c2l0eTwvS2V5d29yZHM+PEtleXdvcmRzPlBlbm5zeWx2YW5pYTwvS2V5d29yZHM+PEtleXdvcmRz
PnBoeXNpb2xvZ3k8L0tleXdvcmRzPjxLZXl3b3Jkcz5waHlzaW9wYXRob2xvZ3k8L0tleXdvcmRz
PjxLZXl3b3Jkcz5Qb2lzc29uIERpc3RyaWJ1dGlvbjwvS2V5d29yZHM+PEtleXdvcmRzPlByb3Rl
aW5zPC9LZXl3b3Jkcz48S2V5d29yZHM+UmVncmVzc2lvbiBBbmFseXNpczwvS2V5d29yZHM+PEtl
eXdvcmRzPlJlc2VhcmNoPC9LZXl3b3Jkcz48S2V5d29yZHM+U2xlZXA8L0tleXdvcmRzPjxLZXl3
b3Jkcz5TbGVlcCBJbml0aWF0aW9uIGFuZCBNYWludGVuYW5jZSBEaXNvcmRlcnM8L0tleXdvcmRz
PjxLZXl3b3Jkcz5TdGF0aXN0aWNzLE5vbnBhcmFtZXRyaWM8L0tleXdvcmRzPjxLZXl3b3Jkcz5T
eW5kcm9tZTwvS2V5d29yZHM+PEtleXdvcmRzPlVuaXZlcnNpdGllczwvS2V5d29yZHM+PEtleXdv
cmRzPlVuaXZlcnNpdHkgSG9zcGl0YWw8L0tleXdvcmRzPjxSZXByaW50Pk5vdCBpbiBGaWxlPC9S
ZXByaW50PjxTdGFydF9QYWdlPjY1NzwvU3RhcnRfUGFnZT48RW5kX1BhZ2U+NjYzPC9FbmRfUGFn
ZT48UGVyaW9kaWNhbD5KQU1BPC9QZXJpb2RpY2FsPjxWb2x1bWU+MjgyPC9Wb2x1bWU+PElzc3Vl
Pjc8L0lzc3VlPjxNaXNjXzM+anBjOTAwMzAgW3BpaV08L01pc2NfMz48QWRkcmVzcz5MYWJvcmF0
b3J5IG9mIEdhc3Ryb2VudGVyb2xvZ3ksIEluc3RpdHV0ZSBvZiBDbGluaWNhbCBNZWRpY2luZSwg
VW5pdmVyc2l0eSBvZiBUcm9tc28sIE5vcndheS4gZ3NiNDJub3JAYW9sLmNvbTwvQWRkcmVzcz48
V2ViX1VSTD5QTToxMDUxNzcxOTwvV2ViX1VSTD48WlpfSm91cm5hbEZ1bGw+PGYgbmFtZT0iU3lz
dGVtIj5KQU1BPC9mPjwvWlpfSm91cm5hbEZ1bGw+PFpaX1dvcmtmb3JtSUQ+MTwvWlpfV29ya2Zv
cm1JRD48L01ETD48L0NpdGU+PC9SZWZtYW4+AG==
</w:fldData>
        </w:fldChar>
      </w:r>
      <w:r>
        <w:rPr>
          <w:color w:val="000000"/>
          <w:lang w:val="en-CA" w:eastAsia="en-CA"/>
        </w:rPr>
        <w:instrText xml:space="preserve"> ADDIN REFMGR.CITE </w:instrText>
      </w:r>
      <w:r>
        <w:rPr>
          <w:color w:val="000000"/>
          <w:lang w:val="en-CA" w:eastAsia="en-CA"/>
        </w:rPr>
        <w:fldChar w:fldCharType="begin">
          <w:fldData xml:space="preserve">PFJlZm1hbj48Q2l0ZT48QXV0aG9yPkJpcmtldHZlZHQ8L0F1dGhvcj48WWVhcj4xOTk5PC9ZZWFy
PjxSZWNOdW0+MzgyNjwvUmVjTnVtPjxJRFRleHQ+QmVoYXZpb3JhbCBhbmQgbmV1cm9lbmRvY3Jp
bmUgY2hhcmFjdGVyaXN0aWNzIG9mIHRoZSBuaWdodC1lYXRpbmcgc3luZHJvbWU8L0lEVGV4dD48
TURMIFJlZl9UeXBlPSJKb3VybmFsIj48UmVmX1R5cGU+Sm91cm5hbDwvUmVmX1R5cGU+PFJlZl9J
RD4zODI2PC9SZWZfSUQ+PFRpdGxlX1ByaW1hcnk+QmVoYXZpb3JhbCBhbmQgbmV1cm9lbmRvY3Jp
bmUgY2hhcmFjdGVyaXN0aWNzIG9mIHRoZSBuaWdodC1lYXRpbmcgc3luZHJvbWU8L1RpdGxlX1By
aW1hcnk+PEF1dGhvcnNfUHJpbWFyeT5CaXJrZXR2ZWR0LEcuUy48L0F1dGhvcnNfUHJpbWFyeT48
QXV0aG9yc19QcmltYXJ5PkZsb3Job2xtZW4sSi48L0F1dGhvcnNfUHJpbWFyeT48QXV0aG9yc19Q
cmltYXJ5PlN1bmRzZmpvcmQsSi48L0F1dGhvcnNfUHJpbWFyeT48QXV0aG9yc19QcmltYXJ5Pk9z
dGVydWQsQi48L0F1dGhvcnNfUHJpbWFyeT48QXV0aG9yc19QcmltYXJ5PkRpbmdlcyxELjwvQXV0
aG9yc19QcmltYXJ5PjxBdXRob3JzX1ByaW1hcnk+Qmlsa2VyLFcuPC9BdXRob3JzX1ByaW1hcnk+
PEF1dGhvcnNfUHJpbWFyeT5TdHVua2FyZCxBLjwvQXV0aG9yc19QcmltYXJ5PjxEYXRlX1ByaW1h
cnk+MTk5OS84LzE4PC9EYXRlX1ByaW1hcnk+PEtleXdvcmRzPkFkdWx0PC9LZXl3b3Jkcz48S2V5
d29yZHM+QW5vcmV4aWE8L0tleXdvcmRzPjxLZXl3b3Jkcz5BcnRpY2xlPC9LZXl3b3Jkcz48S2V5
d29yZHM+Ymxvb2Q8L0tleXdvcmRzPjxLZXl3b3Jkcz5DaXJjYWRpYW4gUmh5dGhtPC9LZXl3b3Jk
cz48S2V5d29yZHM+RWF0aW5nPC9LZXl3b3Jkcz48S2V5d29yZHM+RWF0aW5nIERpc29yZGVyczwv
S2V5d29yZHM+PEtleXdvcmRzPkVuZXJneSBJbnRha2U8L0tleXdvcmRzPjxLZXl3b3Jkcz5GZWVk
aW5nIEJlaGF2aW9yPC9LZXl3b3Jkcz48S2V5d29yZHM+RmVtYWxlPC9LZXl3b3Jkcz48S2V5d29y
ZHM+SG9zcGl0YWw8L0tleXdvcmRzPjxLZXl3b3Jkcz5IdW1hbnM8L0tleXdvcmRzPjxLZXl3b3Jk
cz5IeWRyb2NvcnRpc29uZTwvS2V5d29yZHM+PEtleXdvcmRzPkh5cGVycGhhZ2lhPC9LZXl3b3Jk
cz48S2V5d29yZHM+S25vd2xlZGdlPC9LZXl3b3Jkcz48S2V5d29yZHM+TGVwdGluPC9LZXl3b3Jk
cz48S2V5d29yZHM+TWFsZTwvS2V5d29yZHM+PEtleXdvcmRzPk1lbGF0b25pbjwvS2V5d29yZHM+
PEtleXdvcmRzPm1ldGFib2xpc208L0tleXdvcmRzPjxLZXl3b3Jkcz5OZXVyb3NlY3JldG9yeSBT
eXN0ZW1zPC9LZXl3b3Jkcz48S2V5d29yZHM+Tm9yd2F5PC9LZXl3b3Jkcz48S2V5d29yZHM+T2Jl
c2l0eTwvS2V5d29yZHM+PEtleXdvcmRzPlBlbm5zeWx2YW5pYTwvS2V5d29yZHM+PEtleXdvcmRz
PnBoeXNpb2xvZ3k8L0tleXdvcmRzPjxLZXl3b3Jkcz5waHlzaW9wYXRob2xvZ3k8L0tleXdvcmRz
PjxLZXl3b3Jkcz5Qb2lzc29uIERpc3RyaWJ1dGlvbjwvS2V5d29yZHM+PEtleXdvcmRzPlByb3Rl
aW5zPC9LZXl3b3Jkcz48S2V5d29yZHM+UmVncmVzc2lvbiBBbmFseXNpczwvS2V5d29yZHM+PEtl
eXdvcmRzPlJlc2VhcmNoPC9LZXl3b3Jkcz48S2V5d29yZHM+U2xlZXA8L0tleXdvcmRzPjxLZXl3
b3Jkcz5TbGVlcCBJbml0aWF0aW9uIGFuZCBNYWludGVuYW5jZSBEaXNvcmRlcnM8L0tleXdvcmRz
PjxLZXl3b3Jkcz5TdGF0aXN0aWNzLE5vbnBhcmFtZXRyaWM8L0tleXdvcmRzPjxLZXl3b3Jkcz5T
eW5kcm9tZTwvS2V5d29yZHM+PEtleXdvcmRzPlVuaXZlcnNpdGllczwvS2V5d29yZHM+PEtleXdv
cmRzPlVuaXZlcnNpdHkgSG9zcGl0YWw8L0tleXdvcmRzPjxSZXByaW50Pk5vdCBpbiBGaWxlPC9S
ZXByaW50PjxTdGFydF9QYWdlPjY1NzwvU3RhcnRfUGFnZT48RW5kX1BhZ2U+NjYzPC9FbmRfUGFn
ZT48UGVyaW9kaWNhbD5KQU1BPC9QZXJpb2RpY2FsPjxWb2x1bWU+MjgyPC9Wb2x1bWU+PElzc3Vl
Pjc8L0lzc3VlPjxNaXNjXzM+anBjOTAwMzAgW3BpaV08L01pc2NfMz48QWRkcmVzcz5MYWJvcmF0
b3J5IG9mIEdhc3Ryb2VudGVyb2xvZ3ksIEluc3RpdHV0ZSBvZiBDbGluaWNhbCBNZWRpY2luZSwg
VW5pdmVyc2l0eSBvZiBUcm9tc28sIE5vcndheS4gZ3NiNDJub3JAYW9sLmNvbTwvQWRkcmVzcz48
V2ViX1VSTD5QTToxMDUxNzcxOTwvV2ViX1VSTD48WlpfSm91cm5hbEZ1bGw+PGYgbmFtZT0iU3lz
dGVtIj5KQU1BPC9mPjwvWlpfSm91cm5hbEZ1bGw+PFpaX1dvcmtmb3JtSUQ+MTwvWlpfV29ya2Zv
cm1JRD48L01ETD48L0NpdGU+PC9SZWZtYW4+AG==
</w:fldData>
        </w:fldChar>
      </w:r>
      <w:r>
        <w:rPr>
          <w:color w:val="000000"/>
          <w:lang w:val="en-CA" w:eastAsia="en-CA"/>
        </w:rPr>
        <w:instrText xml:space="preserve"> ADDIN EN.CITE.DATA </w:instrText>
      </w:r>
      <w:r>
        <w:rPr>
          <w:color w:val="000000"/>
          <w:lang w:val="en-CA" w:eastAsia="en-CA"/>
        </w:rPr>
      </w:r>
      <w:r>
        <w:rPr>
          <w:color w:val="000000"/>
          <w:lang w:val="en-CA" w:eastAsia="en-CA"/>
        </w:rPr>
        <w:fldChar w:fldCharType="end"/>
      </w:r>
      <w:r>
        <w:rPr>
          <w:color w:val="000000"/>
          <w:lang w:val="en-CA" w:eastAsia="en-CA"/>
        </w:rPr>
      </w:r>
      <w:r>
        <w:rPr>
          <w:color w:val="000000"/>
          <w:lang w:val="en-CA" w:eastAsia="en-CA"/>
        </w:rPr>
        <w:fldChar w:fldCharType="separate"/>
      </w:r>
      <w:r w:rsidRPr="0085648E">
        <w:rPr>
          <w:noProof/>
          <w:color w:val="000000"/>
          <w:vertAlign w:val="superscript"/>
          <w:lang w:val="en-CA" w:eastAsia="en-CA"/>
        </w:rPr>
        <w:t>77</w:t>
      </w:r>
      <w:r>
        <w:rPr>
          <w:color w:val="000000"/>
          <w:lang w:val="en-CA" w:eastAsia="en-CA"/>
        </w:rPr>
        <w:fldChar w:fldCharType="end"/>
      </w:r>
      <w:r>
        <w:rPr>
          <w:color w:val="000000"/>
          <w:lang w:val="en-CA" w:eastAsia="en-CA"/>
        </w:rPr>
        <w:t xml:space="preserve">, </w:t>
      </w:r>
      <w:r w:rsidRPr="006A6FEF">
        <w:rPr>
          <w:i/>
          <w:color w:val="000000"/>
          <w:lang w:val="en-CA" w:eastAsia="en-CA"/>
        </w:rPr>
        <w:t>increas</w:t>
      </w:r>
      <w:r>
        <w:rPr>
          <w:i/>
          <w:color w:val="000000"/>
          <w:lang w:val="en-CA" w:eastAsia="en-CA"/>
        </w:rPr>
        <w:t>es in</w:t>
      </w:r>
      <w:r w:rsidRPr="006A6FEF">
        <w:rPr>
          <w:i/>
          <w:color w:val="000000"/>
          <w:lang w:val="en-CA" w:eastAsia="en-CA"/>
        </w:rPr>
        <w:t xml:space="preserve"> frequency </w:t>
      </w:r>
      <w:r>
        <w:rPr>
          <w:i/>
          <w:color w:val="000000"/>
          <w:lang w:val="en-CA" w:eastAsia="en-CA"/>
        </w:rPr>
        <w:t>with increasing</w:t>
      </w:r>
      <w:r w:rsidRPr="006A6FEF">
        <w:rPr>
          <w:i/>
          <w:color w:val="000000"/>
          <w:lang w:val="en-CA" w:eastAsia="en-CA"/>
        </w:rPr>
        <w:t xml:space="preserve"> weight</w:t>
      </w:r>
      <w:r>
        <w:rPr>
          <w:color w:val="000000"/>
          <w:lang w:val="en-CA" w:eastAsia="en-CA"/>
        </w:rPr>
        <w:t>, occurring in 9% of people at an obesity clinic</w:t>
      </w:r>
      <w:r>
        <w:rPr>
          <w:color w:val="000000"/>
          <w:lang w:val="en-CA" w:eastAsia="en-CA"/>
        </w:rPr>
        <w:fldChar w:fldCharType="begin"/>
      </w:r>
      <w:r>
        <w:rPr>
          <w:color w:val="000000"/>
          <w:lang w:val="en-CA" w:eastAsia="en-CA"/>
        </w:rPr>
        <w:instrText xml:space="preserve"> ADDIN REFMGR.CITE &lt;Refman&gt;&lt;Cite&gt;&lt;Author&gt;Stunkard&lt;/Author&gt;&lt;Year&gt;1959&lt;/Year&gt;&lt;RecNum&gt;3827&lt;/RecNum&gt;&lt;IDText&gt;Eating patterns and obesity&lt;/IDText&gt;&lt;MDL Ref_Type="Journal"&gt;&lt;Ref_Type&gt;Journal&lt;/Ref_Type&gt;&lt;Ref_ID&gt;3827&lt;/Ref_ID&gt;&lt;Title_Primary&gt;Eating patterns and obesity&lt;/Title_Primary&gt;&lt;Authors_Primary&gt;Stunkard,A.J.&lt;/Authors_Primary&gt;&lt;Date_Primary&gt;1959/4&lt;/Date_Primary&gt;&lt;Keywords&gt;Article&lt;/Keywords&gt;&lt;Keywords&gt;Eating&lt;/Keywords&gt;&lt;Keywords&gt;Obesity&lt;/Keywords&gt;&lt;Keywords&gt;psychology&lt;/Keywords&gt;&lt;Reprint&gt;Not in File&lt;/Reprint&gt;&lt;Start_Page&gt;284&lt;/Start_Page&gt;&lt;End_Page&gt;295&lt;/End_Page&gt;&lt;Periodical&gt;Psychiatr.Q.&lt;/Periodical&gt;&lt;Volume&gt;33&lt;/Volume&gt;&lt;Web_URL&gt;PM:13835451&lt;/Web_URL&gt;&lt;ZZ_JournalStdAbbrev&gt;&lt;f name="System"&gt;Psychiatr.Q.&lt;/f&gt;&lt;/ZZ_JournalStdAbbrev&gt;&lt;ZZ_WorkformID&gt;1&lt;/ZZ_WorkformID&gt;&lt;/MDL&gt;&lt;/Cite&gt;&lt;/Refman&gt;</w:instrText>
      </w:r>
      <w:r>
        <w:rPr>
          <w:color w:val="000000"/>
          <w:lang w:val="en-CA" w:eastAsia="en-CA"/>
        </w:rPr>
        <w:fldChar w:fldCharType="separate"/>
      </w:r>
      <w:r w:rsidRPr="0085648E">
        <w:rPr>
          <w:noProof/>
          <w:color w:val="000000"/>
          <w:vertAlign w:val="superscript"/>
          <w:lang w:val="en-CA" w:eastAsia="en-CA"/>
        </w:rPr>
        <w:t>78</w:t>
      </w:r>
      <w:r>
        <w:rPr>
          <w:color w:val="000000"/>
          <w:lang w:val="en-CA" w:eastAsia="en-CA"/>
        </w:rPr>
        <w:fldChar w:fldCharType="end"/>
      </w:r>
      <w:r>
        <w:rPr>
          <w:color w:val="000000"/>
          <w:lang w:val="en-CA" w:eastAsia="en-CA"/>
        </w:rPr>
        <w:t xml:space="preserve"> and 27% of people seeking obesity surgery</w:t>
      </w:r>
      <w:r>
        <w:rPr>
          <w:color w:val="000000"/>
          <w:lang w:val="en-CA" w:eastAsia="en-CA"/>
        </w:rPr>
        <w:fldChar w:fldCharType="begin">
          <w:fldData xml:space="preserve">PFJlZm1hbj48Q2l0ZT48QXV0aG9yPlJhbmQ8L0F1dGhvcj48WWVhcj4xOTk3PC9ZZWFyPjxSZWNO
dW0+MzgyODwvUmVjTnVtPjxJRFRleHQ+VGhlIG5pZ2h0IGVhdGluZyBzeW5kcm9tZSBpbiB0aGUg
Z2VuZXJhbCBwb3B1bGF0aW9uIGFuZCBhbW9uZyBwb3N0b3BlcmF0aXZlIG9iZXNpdHkgc3VyZ2Vy
eSBwYXRpZW50czwvSURUZXh0PjxNREwgUmVmX1R5cGU9IkpvdXJuYWwiPjxSZWZfVHlwZT5Kb3Vy
bmFsPC9SZWZfVHlwZT48UmVmX0lEPjM4Mjg8L1JlZl9JRD48VGl0bGVfUHJpbWFyeT5UaGUgbmln
aHQgZWF0aW5nIHN5bmRyb21lIGluIHRoZSBnZW5lcmFsIHBvcHVsYXRpb24gYW5kIGFtb25nIHBv
c3RvcGVyYXRpdmUgb2Jlc2l0eSBzdXJnZXJ5IHBhdGllbnRzPC9UaXRsZV9QcmltYXJ5PjxBdXRo
b3JzX1ByaW1hcnk+UmFuZCxDLlMuPC9BdXRob3JzX1ByaW1hcnk+PEF1dGhvcnNfUHJpbWFyeT5N
YWNncmVnb3IsQS5NLjwvQXV0aG9yc19QcmltYXJ5PjxBdXRob3JzX1ByaW1hcnk+U3R1bmthcmQs
QS5KLjwvQXV0aG9yc19QcmltYXJ5PjxEYXRlX1ByaW1hcnk+MTk5Ny83PC9EYXRlX1ByaW1hcnk+
PEtleXdvcmRzPkFkb2xlc2NlbnQ8L0tleXdvcmRzPjxLZXl3b3Jkcz5BZHVsdDwvS2V5d29yZHM+
PEtleXdvcmRzPkFub3JleGlhPC9LZXl3b3Jkcz48S2V5d29yZHM+QXJ0aWNsZTwvS2V5d29yZHM+
PEtleXdvcmRzPkJpbmdlLUVhdGluZyBEaXNvcmRlcjwvS2V5d29yZHM+PEtleXdvcmRzPkJvZHkg
V2VpZ2h0PC9LZXl3b3Jkcz48S2V5d29yZHM+Q2lyY2FkaWFuIFJoeXRobTwvS2V5d29yZHM+PEtl
eXdvcmRzPmRpYWdub3NpczwvS2V5d29yZHM+PEtleXdvcmRzPkVhdGluZzwvS2V5d29yZHM+PEtl
eXdvcmRzPkVhdGluZyBEaXNvcmRlcnM8L0tleXdvcmRzPjxLZXl3b3Jkcz5GZWVkaW5nIEJlaGF2
aW9yPC9LZXl3b3Jkcz48S2V5d29yZHM+RmVtYWxlPC9LZXl3b3Jkcz48S2V5d29yZHM+Rmxvcmlk
YTwvS2V5d29yZHM+PEtleXdvcmRzPkZvbGxvdy1VcCBTdHVkaWVzPC9LZXl3b3Jkcz48S2V5d29y
ZHM+R2FzdHJvcGxhc3R5PC9LZXl3b3Jkcz48S2V5d29yZHM+SHVtYW5zPC9LZXl3b3Jkcz48S2V5
d29yZHM+SW50ZXJ2aWV3PC9LZXl3b3Jkcz48S2V5d29yZHM+TWFsZTwvS2V5d29yZHM+PEtleXdv
cmRzPm1ldGhvZHM8L0tleXdvcmRzPjxLZXl3b3Jkcz5NaWRkbGUgQWdlZDwvS2V5d29yZHM+PEtl
eXdvcmRzPk9iZXNpdHk8L0tleXdvcmRzPjxLZXl3b3Jkcz5QZXJzb25hbGl0eSBJbnZlbnRvcnk8
L0tleXdvcmRzPjxLZXl3b3Jkcz5Qb3B1bGF0aW9uPC9LZXl3b3Jkcz48S2V5d29yZHM+UG9zdG9w
ZXJhdGl2ZSBDb21wbGljYXRpb25zPC9LZXl3b3Jkcz48S2V5d29yZHM+UHJldmFsZW5jZTwvS2V5
d29yZHM+PEtleXdvcmRzPnBzeWNob2xvZ3k8L0tleXdvcmRzPjxLZXl3b3Jkcz5SZXNlYXJjaDwv
S2V5d29yZHM+PEtleXdvcmRzPlNlbGYgUmVwb3J0PC9LZXl3b3Jkcz48S2V5d29yZHM+U2xlZXAg
SW5pdGlhdGlvbiBhbmQgTWFpbnRlbmFuY2UgRGlzb3JkZXJzPC9LZXl3b3Jkcz48S2V5d29yZHM+
c3VyZ2VyeTwvS2V5d29yZHM+PEtleXdvcmRzPlN5bmRyb21lPC9LZXl3b3Jkcz48S2V5d29yZHM+
VW5pdmVyc2l0aWVzPC9LZXl3b3Jkcz48UmVwcmludD5Ob3QgaW4gRmlsZTwvUmVwcmludD48U3Rh
cnRfUGFnZT42NTwvU3RhcnRfUGFnZT48RW5kX1BhZ2U+Njk8L0VuZF9QYWdlPjxQZXJpb2RpY2Fs
PkludCBKIEVhdC5EaXNvcmQuPC9QZXJpb2RpY2FsPjxWb2x1bWU+MjI8L1ZvbHVtZT48SXNzdWU+
MTwvSXNzdWU+PE1pc2NfMz4xMC4xMDAyLyhTSUNJKTEwOTgtMTA4WCgxOTk3MDcpMjI6MSZsdDs2
NTo6QUlELUVBVDgmZ3Q7My4wLkNPOzItMCBbcGlpXTwvTWlzY18zPjxBZGRyZXNzPkRlcGFydG1l
bnQgb2YgUHN5Y2hpYXRyeSwgVW5pdmVyc2l0eSBvZiBGbG9yaWRhLCBHYWluZXN2aWxsZSAzMjYx
MCwgVVNBPC9BZGRyZXNzPjxXZWJfVVJMPlBNOjkxNDA3Mzc8L1dlYl9VUkw+PFpaX0pvdXJuYWxT
dGRBYmJyZXY+PGYgbmFtZT0iU3lzdGVtIj5JbnQgSiBFYXQuRGlzb3JkLjwvZj48L1paX0pvdXJu
YWxTdGRBYmJyZXY+PFpaX1dvcmtmb3JtSUQ+MTwvWlpfV29ya2Zvcm1JRD48L01ETD48L0NpdGU+
PC9SZWZtYW4+
</w:fldData>
        </w:fldChar>
      </w:r>
      <w:r>
        <w:rPr>
          <w:color w:val="000000"/>
          <w:lang w:val="en-CA" w:eastAsia="en-CA"/>
        </w:rPr>
        <w:instrText xml:space="preserve"> ADDIN REFMGR.CITE </w:instrText>
      </w:r>
      <w:r>
        <w:rPr>
          <w:color w:val="000000"/>
          <w:lang w:val="en-CA" w:eastAsia="en-CA"/>
        </w:rPr>
        <w:fldChar w:fldCharType="begin">
          <w:fldData xml:space="preserve">PFJlZm1hbj48Q2l0ZT48QXV0aG9yPlJhbmQ8L0F1dGhvcj48WWVhcj4xOTk3PC9ZZWFyPjxSZWNO
dW0+MzgyODwvUmVjTnVtPjxJRFRleHQ+VGhlIG5pZ2h0IGVhdGluZyBzeW5kcm9tZSBpbiB0aGUg
Z2VuZXJhbCBwb3B1bGF0aW9uIGFuZCBhbW9uZyBwb3N0b3BlcmF0aXZlIG9iZXNpdHkgc3VyZ2Vy
eSBwYXRpZW50czwvSURUZXh0PjxNREwgUmVmX1R5cGU9IkpvdXJuYWwiPjxSZWZfVHlwZT5Kb3Vy
bmFsPC9SZWZfVHlwZT48UmVmX0lEPjM4Mjg8L1JlZl9JRD48VGl0bGVfUHJpbWFyeT5UaGUgbmln
aHQgZWF0aW5nIHN5bmRyb21lIGluIHRoZSBnZW5lcmFsIHBvcHVsYXRpb24gYW5kIGFtb25nIHBv
c3RvcGVyYXRpdmUgb2Jlc2l0eSBzdXJnZXJ5IHBhdGllbnRzPC9UaXRsZV9QcmltYXJ5PjxBdXRo
b3JzX1ByaW1hcnk+UmFuZCxDLlMuPC9BdXRob3JzX1ByaW1hcnk+PEF1dGhvcnNfUHJpbWFyeT5N
YWNncmVnb3IsQS5NLjwvQXV0aG9yc19QcmltYXJ5PjxBdXRob3JzX1ByaW1hcnk+U3R1bmthcmQs
QS5KLjwvQXV0aG9yc19QcmltYXJ5PjxEYXRlX1ByaW1hcnk+MTk5Ny83PC9EYXRlX1ByaW1hcnk+
PEtleXdvcmRzPkFkb2xlc2NlbnQ8L0tleXdvcmRzPjxLZXl3b3Jkcz5BZHVsdDwvS2V5d29yZHM+
PEtleXdvcmRzPkFub3JleGlhPC9LZXl3b3Jkcz48S2V5d29yZHM+QXJ0aWNsZTwvS2V5d29yZHM+
PEtleXdvcmRzPkJpbmdlLUVhdGluZyBEaXNvcmRlcjwvS2V5d29yZHM+PEtleXdvcmRzPkJvZHkg
V2VpZ2h0PC9LZXl3b3Jkcz48S2V5d29yZHM+Q2lyY2FkaWFuIFJoeXRobTwvS2V5d29yZHM+PEtl
eXdvcmRzPmRpYWdub3NpczwvS2V5d29yZHM+PEtleXdvcmRzPkVhdGluZzwvS2V5d29yZHM+PEtl
eXdvcmRzPkVhdGluZyBEaXNvcmRlcnM8L0tleXdvcmRzPjxLZXl3b3Jkcz5GZWVkaW5nIEJlaGF2
aW9yPC9LZXl3b3Jkcz48S2V5d29yZHM+RmVtYWxlPC9LZXl3b3Jkcz48S2V5d29yZHM+Rmxvcmlk
YTwvS2V5d29yZHM+PEtleXdvcmRzPkZvbGxvdy1VcCBTdHVkaWVzPC9LZXl3b3Jkcz48S2V5d29y
ZHM+R2FzdHJvcGxhc3R5PC9LZXl3b3Jkcz48S2V5d29yZHM+SHVtYW5zPC9LZXl3b3Jkcz48S2V5
d29yZHM+SW50ZXJ2aWV3PC9LZXl3b3Jkcz48S2V5d29yZHM+TWFsZTwvS2V5d29yZHM+PEtleXdv
cmRzPm1ldGhvZHM8L0tleXdvcmRzPjxLZXl3b3Jkcz5NaWRkbGUgQWdlZDwvS2V5d29yZHM+PEtl
eXdvcmRzPk9iZXNpdHk8L0tleXdvcmRzPjxLZXl3b3Jkcz5QZXJzb25hbGl0eSBJbnZlbnRvcnk8
L0tleXdvcmRzPjxLZXl3b3Jkcz5Qb3B1bGF0aW9uPC9LZXl3b3Jkcz48S2V5d29yZHM+UG9zdG9w
ZXJhdGl2ZSBDb21wbGljYXRpb25zPC9LZXl3b3Jkcz48S2V5d29yZHM+UHJldmFsZW5jZTwvS2V5
d29yZHM+PEtleXdvcmRzPnBzeWNob2xvZ3k8L0tleXdvcmRzPjxLZXl3b3Jkcz5SZXNlYXJjaDwv
S2V5d29yZHM+PEtleXdvcmRzPlNlbGYgUmVwb3J0PC9LZXl3b3Jkcz48S2V5d29yZHM+U2xlZXAg
SW5pdGlhdGlvbiBhbmQgTWFpbnRlbmFuY2UgRGlzb3JkZXJzPC9LZXl3b3Jkcz48S2V5d29yZHM+
c3VyZ2VyeTwvS2V5d29yZHM+PEtleXdvcmRzPlN5bmRyb21lPC9LZXl3b3Jkcz48S2V5d29yZHM+
VW5pdmVyc2l0aWVzPC9LZXl3b3Jkcz48UmVwcmludD5Ob3QgaW4gRmlsZTwvUmVwcmludD48U3Rh
cnRfUGFnZT42NTwvU3RhcnRfUGFnZT48RW5kX1BhZ2U+Njk8L0VuZF9QYWdlPjxQZXJpb2RpY2Fs
PkludCBKIEVhdC5EaXNvcmQuPC9QZXJpb2RpY2FsPjxWb2x1bWU+MjI8L1ZvbHVtZT48SXNzdWU+
MTwvSXNzdWU+PE1pc2NfMz4xMC4xMDAyLyhTSUNJKTEwOTgtMTA4WCgxOTk3MDcpMjI6MSZsdDs2
NTo6QUlELUVBVDgmZ3Q7My4wLkNPOzItMCBbcGlpXTwvTWlzY18zPjxBZGRyZXNzPkRlcGFydG1l
bnQgb2YgUHN5Y2hpYXRyeSwgVW5pdmVyc2l0eSBvZiBGbG9yaWRhLCBHYWluZXN2aWxsZSAzMjYx
MCwgVVNBPC9BZGRyZXNzPjxXZWJfVVJMPlBNOjkxNDA3Mzc8L1dlYl9VUkw+PFpaX0pvdXJuYWxT
dGRBYmJyZXY+PGYgbmFtZT0iU3lzdGVtIj5JbnQgSiBFYXQuRGlzb3JkLjwvZj48L1paX0pvdXJu
YWxTdGRBYmJyZXY+PFpaX1dvcmtmb3JtSUQ+MTwvWlpfV29ya2Zvcm1JRD48L01ETD48L0NpdGU+
PC9SZWZtYW4+
</w:fldData>
        </w:fldChar>
      </w:r>
      <w:r>
        <w:rPr>
          <w:color w:val="000000"/>
          <w:lang w:val="en-CA" w:eastAsia="en-CA"/>
        </w:rPr>
        <w:instrText xml:space="preserve"> ADDIN EN.CITE.DATA </w:instrText>
      </w:r>
      <w:r>
        <w:rPr>
          <w:color w:val="000000"/>
          <w:lang w:val="en-CA" w:eastAsia="en-CA"/>
        </w:rPr>
      </w:r>
      <w:r>
        <w:rPr>
          <w:color w:val="000000"/>
          <w:lang w:val="en-CA" w:eastAsia="en-CA"/>
        </w:rPr>
        <w:fldChar w:fldCharType="end"/>
      </w:r>
      <w:r>
        <w:rPr>
          <w:color w:val="000000"/>
          <w:lang w:val="en-CA" w:eastAsia="en-CA"/>
        </w:rPr>
      </w:r>
      <w:r>
        <w:rPr>
          <w:color w:val="000000"/>
          <w:lang w:val="en-CA" w:eastAsia="en-CA"/>
        </w:rPr>
        <w:fldChar w:fldCharType="separate"/>
      </w:r>
      <w:r w:rsidRPr="0085648E">
        <w:rPr>
          <w:noProof/>
          <w:color w:val="000000"/>
          <w:vertAlign w:val="superscript"/>
          <w:lang w:val="en-CA" w:eastAsia="en-CA"/>
        </w:rPr>
        <w:t>79</w:t>
      </w:r>
      <w:r>
        <w:rPr>
          <w:color w:val="000000"/>
          <w:lang w:val="en-CA" w:eastAsia="en-CA"/>
        </w:rPr>
        <w:fldChar w:fldCharType="end"/>
      </w:r>
      <w:r>
        <w:rPr>
          <w:color w:val="000000"/>
          <w:lang w:val="en-CA" w:eastAsia="en-CA"/>
        </w:rPr>
        <w:t>.</w:t>
      </w:r>
    </w:p>
  </w:footnote>
  <w:footnote w:id="2">
    <w:p w14:paraId="23CCD99F" w14:textId="77777777" w:rsidR="00131AFE" w:rsidRPr="00936BD9" w:rsidRDefault="00131AFE">
      <w:pPr>
        <w:pStyle w:val="FootnoteText"/>
        <w:rPr>
          <w:lang w:val="en-CA"/>
        </w:rPr>
      </w:pPr>
      <w:r>
        <w:rPr>
          <w:rStyle w:val="FootnoteReference"/>
        </w:rPr>
        <w:footnoteRef/>
      </w:r>
      <w:r>
        <w:t>Maternal pre-pregnancy height &amp; weight are self-reported</w:t>
      </w:r>
      <w:r w:rsidRPr="007557D9">
        <w:t xml:space="preserve"> </w:t>
      </w:r>
      <w:r>
        <w:t>in the clinical setting, with high correlation with measured values in pregnancy</w:t>
      </w:r>
      <w:r>
        <w:fldChar w:fldCharType="begin">
          <w:fldData xml:space="preserve">PFJlZm1hbj48Q2l0ZT48QXV0aG9yPlNjaGlldmUgTEE8L0F1dGhvcj48WWVhcj4xOTk5PC9ZZWFy
PjxSZWNOdW0+MjYzODwvUmVjTnVtPjxJRFRleHQ+VmFsaWRpdHkgb2Ygc2VsZi1yZXBvcnRlZCBw
cmVnbmFuY3kgZGVsaXZlcnkgd2VpZ2h0OiBhbiBhbmFseXNpcyBvZiB0aGUgMTk4OCBOYXRpb25h
bCBNYXRlcm5hbCBhbmQgSW5mYW50IEhlYWx0aCBTdXJ2ZXkuIE5NSUhTIENvbGxhYm9yYXRpdmUg
V29ya2luZyBHcm91cDwvSURUZXh0PjxNREwgUmVmX1R5cGU9IkpvdXJuYWwiPjxSZWZfVHlwZT5K
b3VybmFsPC9SZWZfVHlwZT48UmVmX0lEPjI2Mzg8L1JlZl9JRD48VGl0bGVfUHJpbWFyeT5WYWxp
ZGl0eSBvZiBzZWxmLXJlcG9ydGVkIHByZWduYW5jeSBkZWxpdmVyeSB3ZWlnaHQ6IGFuIGFuYWx5
c2lzIG9mIHRoZSAxOTg4IE5hdGlvbmFsIE1hdGVybmFsIGFuZCBJbmZhbnQgSGVhbHRoIFN1cnZl
eS4gTk1JSFMgQ29sbGFib3JhdGl2ZSBXb3JraW5nIEdyb3VwPC9UaXRsZV9QcmltYXJ5PjxBdXRo
b3JzX1ByaW1hcnk+U2NoaWV2ZSBMQTwvQXV0aG9yc19QcmltYXJ5PjxBdXRob3JzX1ByaW1hcnk+
UGVycnkgR1MuPC9BdXRob3JzX1ByaW1hcnk+PEF1dGhvcnNfUHJpbWFyeT5Db2dzd2VsbCBNRTwv
QXV0aG9yc19QcmltYXJ5PjxBdXRob3JzX1ByaW1hcnk+U2NhbmlvbiBLUzwvQXV0aG9yc19Qcmlt
YXJ5PjxBdXRob3JzX1ByaW1hcnk+Um9zZW5iZXJnIEQ8L0F1dGhvcnNfUHJpbWFyeT48QXV0aG9y
c19QcmltYXJ5PkNhcm1pY2hhZWwgUzwvQXV0aG9yc19QcmltYXJ5PjxBdXRob3JzX1ByaW1hcnk+
RmVycmUgQy48L0F1dGhvcnNfUHJpbWFyeT48RGF0ZV9QcmltYXJ5PjE5OTkvMTEvMTwvRGF0ZV9Q
cmltYXJ5PjxLZXl3b3Jkcz4qQm9keSBXZWlnaHQ8L0tleXdvcmRzPjxLZXl3b3Jkcz4qRGVsaXZl
cnksT2JzdGV0cmljPC9LZXl3b3Jkcz48S2V5d29yZHM+KkhlYWx0aCBTdXJ2ZXlzPC9LZXl3b3Jk
cz48S2V5d29yZHM+KlF1ZXN0aW9ubmFpcmVzPC9LZXl3b3Jkcz48S2V5d29yZHM+c3QgW1N0YW5k
YXJkc108L0tleXdvcmRzPjxLZXl3b3Jkcz5BZG9sZXNjZW50PC9LZXl3b3Jkcz48S2V5d29yZHM+
QWR1bHQ8L0tleXdvcmRzPjxLZXl3b3Jkcz5hbmFseXNpczwvS2V5d29yZHM+PEtleXdvcmRzPkFu
YWx5c2lzIG9mIFZhcmlhbmNlPC9LZXl3b3Jkcz48S2V5d29yZHM+QXJ0aWNsZTwvS2V5d29yZHM+
PEtleXdvcmRzPkJpYXMgKEVwaWRlbWlvbG9neSk8L0tleXdvcmRzPjxLZXl3b3Jkcz5CaXJ0aDwv
S2V5d29yZHM+PEtleXdvcmRzPkJpcnRoIFdlaWdodDwvS2V5d29yZHM+PEtleXdvcmRzPkJvZHkg
TWFzczwvS2V5d29yZHM+PEtleXdvcmRzPkJvZHkgTWFzcyBJbmRleDwvS2V5d29yZHM+PEtleXdv
cmRzPkRlbGl2ZXJ5PC9LZXl3b3Jkcz48S2V5d29yZHM+RGVsaXZlcnksT2JzdGV0cmljPC9LZXl3
b3Jkcz48S2V5d29yZHM+cHggW1BzeWNob2xvZ3ldPC9LZXl3b3Jkcz48S2V5d29yZHM+RGlzZWFz
ZTwvS2V5d29yZHM+PEtleXdvcmRzPkVkdWNhdGlvbmFsIFN0YXR1czwvS2V5d29yZHM+PEtleXdv
cmRzPmVwaWRlbWlvbG9neTwvS2V5d29yZHM+PEtleXdvcmRzPkZlbWFsZTwvS2V5d29yZHM+PEtl
eXdvcmRzPkhlYWx0aDwvS2V5d29yZHM+PEtleXdvcmRzPkhlYWx0aCBTdXJ2ZXk8L0tleXdvcmRz
PjxLZXl3b3Jkcz5Ib3NwaXRhbDwvS2V5d29yZHM+PEtleXdvcmRzPkh1bWFuczwvS2V5d29yZHM+
PEtleXdvcmRzPkluZmFudDwvS2V5d29yZHM+PEtleXdvcmRzPkludGVsbGlnZW5jZTwvS2V5d29y
ZHM+PEtleXdvcmRzPkxvZ2lzdGljIE1vZGVsczwvS2V5d29yZHM+PEtleXdvcmRzPk1hcml0YWwg
U3RhdHVzPC9LZXl3b3Jkcz48S2V5d29yZHM+TWF0ZXJuYWwgQWdlPC9LZXl3b3Jkcz48S2V5d29y
ZHM+TWVkaWNhbCBSZWNvcmQ8L0tleXdvcmRzPjxLZXl3b3Jkcz5NZWRpY2FsIFJlY29yZHM8L0tl
eXdvcmRzPjxLZXl3b3Jkcz5Qb3N0cGFydHVtIFBlcmlvZDwvS2V5d29yZHM+PEtleXdvcmRzPlBy
ZWduYW5jeTwvS2V5d29yZHM+PEtleXdvcmRzPlByZW5hdGFsIENhcmU8L0tleXdvcmRzPjxLZXl3
b3Jkcz5RdWVzdGlvbm5haXJlPC9LZXl3b3Jkcz48S2V5d29yZHM+UmVjb3JkczwvS2V5d29yZHM+
PEtleXdvcmRzPlJlcHJvZHVjaWJpbGl0eSBvZiBSZXN1bHRzPC9LZXl3b3Jkcz48S2V5d29yZHM+
VW5pdGVkIFN0YXRlczwvS2V5d29yZHM+PEtleXdvcmRzPldlaWdodCBHYWluPC9LZXl3b3Jkcz48
S2V5d29yZHM+V29tZW48L0tleXdvcmRzPjxSZXByaW50Pk5vdCBpbiBGaWxlPC9SZXByaW50PjxQ
ZXJpb2RpY2FsPkFtZXJpY2FuIEpvdXJuYWwgb2YgRXBpZGVtaW9sb2d5LjE1MCg5KTo5NDctNTYs
PC9QZXJpb2RpY2FsPjxJU1NOX0lTQk4+MDAwMi05MjYyPC9JU1NOX0lTQk4+PFpaX0pvdXJuYWxG
dWxsPjxmIG5hbWU9IlN5c3RlbSI+QW1lcmljYW4gSm91cm5hbCBvZiBFcGlkZW1pb2xvZ3kuMTUw
KDkpOjk0Ny01Niw8L2Y+PC9aWl9Kb3VybmFsRnVsbD48WlpfV29ya2Zvcm1JRD4xPC9aWl9Xb3Jr
Zm9ybUlEPjwvTURMPjwvQ2l0ZT48Q2l0ZT48QXV0aG9yPkxlZGVybWFuIFNBPC9BdXRob3I+PFll
YXI+MTk5ODwvWWVhcj48UmVjTnVtPjI2Nzk8L1JlY051bT48SURUZXh0Pk1hdGVybmFsIHJlcG9y
dGluZyBvZiBwcmVwcmVnbmFuY3kgd2VpZ2h0IGFuZCBiaXJ0aCBvdXRjb21lOiBjb25zaXN0ZW5j
eSBhbmQgY29tcGxldGVuZXNzIGNvbXBhcmVkIHdpdGggdGhlIGNsaW5pY2FsIHJlY29yZDwvSURU
ZXh0PjxNREwgUmVmX1R5cGU9IkpvdXJuYWwiPjxSZWZfVHlwZT5Kb3VybmFsPC9SZWZfVHlwZT48
UmVmX0lEPjI2Nzk8L1JlZl9JRD48VGl0bGVfUHJpbWFyeT5NYXRlcm5hbCByZXBvcnRpbmcgb2Yg
cHJlcHJlZ25hbmN5IHdlaWdodCBhbmQgYmlydGggb3V0Y29tZTogY29uc2lzdGVuY3kgYW5kIGNv
bXBsZXRlbmVzcyBjb21wYXJlZCB3aXRoIHRoZSBjbGluaWNhbCByZWNvcmQ8L1RpdGxlX1ByaW1h
cnk+PEF1dGhvcnNfUHJpbWFyeT5MZWRlcm1hbiBTQTwvQXV0aG9yc19QcmltYXJ5PjxBdXRob3Jz
X1ByaW1hcnk+UGF4dG9uIEEuPC9BdXRob3JzX1ByaW1hcnk+PERhdGVfUHJpbWFyeT4xOTk4LzY8
L0RhdGVfUHJpbWFyeT48S2V5d29yZHM+QXJ0aWNsZTwvS2V5d29yZHM+PEtleXdvcmRzPkJpcnRo
PC9LZXl3b3Jkcz48S2V5d29yZHM+QmlydGggV2VpZ2h0PC9LZXl3b3Jkcz48S2V5d29yZHM+Qm9k
eSBIZWlnaHQ8L0tleXdvcmRzPjxLZXl3b3Jkcz5Cb2R5IFdlaWdodDwvS2V5d29yZHM+PEtleXdv
cmRzPkNvbXBhcmF0aXZlIFN0dWR5PC9LZXl3b3Jkcz48S2V5d29yZHM+RGF0YSBDb2xsZWN0aW9u
PC9LZXl3b3Jkcz48S2V5d29yZHM+RGVsaXZlcnk8L0tleXdvcmRzPjxLZXl3b3Jkcz5EZWxpdmVy
eSxPYnN0ZXRyaWM8L0tleXdvcmRzPjxLZXl3b3Jkcz5GZW1hbGU8L0tleXdvcmRzPjxLZXl3b3Jk
cz5ncm93dGggJmFtcDsgZGV2ZWxvcG1lbnQ8L0tleXdvcmRzPjxLZXl3b3Jkcz5IZWFsdGg8L0tl
eXdvcmRzPjxLZXl3b3Jkcz5IdW1hbnM8L0tleXdvcmRzPjxLZXl3b3Jkcz5JbmZhbnQsTmV3Ym9y
bjwvS2V5d29yZHM+PEtleXdvcmRzPk1lZGljYWwgUmVjb3JkczwvS2V5d29yZHM+PEtleXdvcmRz
Pk1lbnRhbCBSZWNhbGw8L0tleXdvcmRzPjxLZXl3b3Jkcz5tZXRob2RzPC9LZXl3b3Jkcz48S2V5
d29yZHM+TW90aGVyPC9LZXl3b3Jkcz48S2V5d29yZHM+TmV3IFlvcms8L0tleXdvcmRzPjxLZXl3
b3Jkcz5QcmVnbmFuY3k8L0tleXdvcmRzPjxLZXl3b3Jkcz5QdWJsaWMgSGVhbHRoPC9LZXl3b3Jk
cz48S2V5d29yZHM+UmVjb3JkczwvS2V5d29yZHM+PEtleXdvcmRzPlJlcHJvZHVjaWJpbGl0eSBv
ZiBSZXN1bHRzPC9LZXl3b3Jkcz48S2V5d29yZHM+UmVzZWFyY2g8L0tleXdvcmRzPjxLZXl3b3Jk
cz5zdGF0aXN0aWNzICZhbXA7IG51bWVyaWNhbCBkYXRhPC9LZXl3b3Jkcz48S2V5d29yZHM+V29t
ZW48L0tleXdvcmRzPjxSZXByaW50Pk5vdCBpbiBGaWxlPC9SZXByaW50PjxTdGFydF9QYWdlPjEy
MzwvU3RhcnRfUGFnZT48RW5kX1BhZ2U+MTI2PC9FbmRfUGFnZT48UGVyaW9kaWNhbD5NYXRlcm4u
Q2hpbGQgSGVhbHRoIEouPC9QZXJpb2RpY2FsPjxWb2x1bWU+MjwvVm9sdW1lPjxJc3N1ZT4yPC9J
c3N1ZT48QWRkcmVzcz5TY2hvb2wgb2YgUHVibGljIEhlYWx0aCwgQ29sdW1iaWEgVW5pdmVyc2l0
eSwgTmV3IFlvcmssIE5ldyBZb3JrIDEwMDI3LCBVU0EuIHNhbDFAY29sdW1iaWEuZWR1PC9BZGRy
ZXNzPjxXZWJfVVJMPlBNOjEwNzI4MjY4PC9XZWJfVVJMPjxaWl9Kb3VybmFsU3RkQWJicmV2Pjxm
IG5hbWU9IlN5c3RlbSI+TWF0ZXJuLkNoaWxkIEhlYWx0aCBKLjwvZj48L1paX0pvdXJuYWxTdGRB
YmJyZXY+PFpaX1dvcmtmb3JtSUQ+MTwvWlpfV29ya2Zvcm1JRD48L01ETD48L0NpdGU+PENpdGU+
PEF1dGhvcj5Kb2huc3RvbiBFTTwvQXV0aG9yPjxZZWFyPjE5OTE8L1llYXI+PFJlY051bT4yNjcz
PC9SZWNOdW0+PElEVGV4dD5XZWlnaHQgY2hhbmdlcyBkdXJpbmcgcHJlZ25hbmN5IGFuZCB0aGUg
cG9zdHBhcnR1bSBwZXJpb2Q8L0lEVGV4dD48TURMIFJlZl9UeXBlPSJKb3VybmFsIj48UmVmX1R5
cGU+Sm91cm5hbDwvUmVmX1R5cGU+PFJlZl9JRD4yNjczPC9SZWZfSUQ+PFRpdGxlX1ByaW1hcnk+
V2VpZ2h0IGNoYW5nZXMgZHVyaW5nIHByZWduYW5jeSBhbmQgdGhlIHBvc3RwYXJ0dW0gcGVyaW9k
PC9UaXRsZV9QcmltYXJ5PjxBdXRob3JzX1ByaW1hcnk+Sm9obnN0b24gRU08L0F1dGhvcnNfUHJp
bWFyeT48RGF0ZV9QcmltYXJ5PjE5OTE8L0RhdGVfUHJpbWFyeT48S2V5d29yZHM+QWRvbGVzY2Vu
dDwvS2V5d29yZHM+PEtleXdvcmRzPkFkdWx0PC9LZXl3b3Jkcz48S2V5d29yZHM+QWdlPC9LZXl3
b3Jkcz48S2V5d29yZHM+QXJ0aWNsZTwvS2V5d29yZHM+PEtleXdvcmRzPkJpcnRoPC9LZXl3b3Jk
cz48S2V5d29yZHM+QmlydGggV2VpZ2h0PC9LZXl3b3Jkcz48S2V5d29yZHM+Qm9keSBXZWlnaHQ8
L0tleXdvcmRzPjxLZXl3b3Jkcz5CcmVhc3QgRmVlZGluZzwvS2V5d29yZHM+PEtleXdvcmRzPkNh
bmFkYTwvS2V5d29yZHM+PEtleXdvcmRzPmVjb25vbWljczwvS2V5d29yZHM+PEtleXdvcmRzPkZl
bWFsZTwvS2V5d29yZHM+PEtleXdvcmRzPkdvYWxzPC9LZXl3b3Jkcz48S2V5d29yZHM+R3Jvd3Ro
PC9LZXl3b3Jkcz48S2V5d29yZHM+SGVhbHRoPC9LZXl3b3Jkcz48S2V5d29yZHM+SGVhbHRoIFN0
YXR1czwvS2V5d29yZHM+PEtleXdvcmRzPkh1bWFuczwvS2V5d29yZHM+PEtleXdvcmRzPkluY2lk
ZW5jZTwvS2V5d29yZHM+PEtleXdvcmRzPkluZmFudDwvS2V5d29yZHM+PEtleXdvcmRzPkluZmFu
dCxOZXdib3JuPC9LZXl3b3Jkcz48S2V5d29yZHM+TG93IEJpcnRoIFdlaWdodDwvS2V5d29yZHM+
PEtleXdvcmRzPm1ldGFib2xpc208L0tleXdvcmRzPjxLZXl3b3Jkcz5tZXRob2RzPC9LZXl3b3Jk
cz48S2V5d29yZHM+TW9ydGFsaXR5PC9LZXl3b3Jkcz48S2V5d29yZHM+bnV0cml0aW9uPC9LZXl3
b3Jkcz48S2V5d29yZHM+T3ZlcndlaWdodDwvS2V5d29yZHM+PEtleXdvcmRzPlBvc3RwYXJ0dW0g
UGVyaW9kPC9LZXl3b3Jkcz48S2V5d29yZHM+UHJlZ25hbmN5PC9LZXl3b3Jkcz48S2V5d29yZHM+
UHJlZ25hbmN5IE91dGNvbWU8L0tleXdvcmRzPjxLZXl3b3Jkcz5SZXZpZXc8L0tleXdvcmRzPjxL
ZXl3b3Jkcz5SaXNrPC9LZXl3b3Jkcz48S2V5d29yZHM+V2VpZ2h0IEdhaW48L0tleXdvcmRzPjxL
ZXl3b3Jkcz5XZWlnaHQgTG9zczwvS2V5d29yZHM+PEtleXdvcmRzPldvbWVuPC9LZXl3b3Jkcz48
UmVwcmludD5Ob3QgaW4gRmlsZTwvUmVwcmludD48U3RhcnRfUGFnZT4xMTc8L1N0YXJ0X1BhZ2U+
PEVuZF9QYWdlPjE1NzwvRW5kX1BhZ2U+PFBlcmlvZGljYWw+UHJvZy5Gb29kIE51dHIuU2NpLjwv
UGVyaW9kaWNhbD48Vm9sdW1lPjE1PC9Wb2x1bWU+PElzc3VlPjM8L0lzc3VlPjxBZGRyZXNzPlNj
aG9vbCBvZiBOdXRyaXRpb24gYW5kIEhvbWUgRWNvbm9taWNzIEFjYWRpYSBVbml2ZXJzaXR5LCBX
b2xmdmlsbGUsIE4uUy4sIENhbmFkYTwvQWRkcmVzcz48V2ViX1VSTD5QTToxNzg0NzMzPC9XZWJf
VVJMPjxaWl9Kb3VybmFsU3RkQWJicmV2PjxmIG5hbWU9IlN5c3RlbSI+UHJvZy5Gb29kIE51dHIu
U2NpLjwvZj48L1paX0pvdXJuYWxTdGRBYmJyZXY+PFpaX1dvcmtmb3JtSUQ+MTwvWlpfV29ya2Zv
cm1JRD48L01ETD48L0NpdGU+PC9SZWZtYW4+AG==
</w:fldData>
        </w:fldChar>
      </w:r>
      <w:r>
        <w:instrText xml:space="preserve"> ADDIN REFMGR.CITE </w:instrText>
      </w:r>
      <w:r>
        <w:fldChar w:fldCharType="begin">
          <w:fldData xml:space="preserve">PFJlZm1hbj48Q2l0ZT48QXV0aG9yPlNjaGlldmUgTEE8L0F1dGhvcj48WWVhcj4xOTk5PC9ZZWFy
PjxSZWNOdW0+MjYzODwvUmVjTnVtPjxJRFRleHQ+VmFsaWRpdHkgb2Ygc2VsZi1yZXBvcnRlZCBw
cmVnbmFuY3kgZGVsaXZlcnkgd2VpZ2h0OiBhbiBhbmFseXNpcyBvZiB0aGUgMTk4OCBOYXRpb25h
bCBNYXRlcm5hbCBhbmQgSW5mYW50IEhlYWx0aCBTdXJ2ZXkuIE5NSUhTIENvbGxhYm9yYXRpdmUg
V29ya2luZyBHcm91cDwvSURUZXh0PjxNREwgUmVmX1R5cGU9IkpvdXJuYWwiPjxSZWZfVHlwZT5K
b3VybmFsPC9SZWZfVHlwZT48UmVmX0lEPjI2Mzg8L1JlZl9JRD48VGl0bGVfUHJpbWFyeT5WYWxp
ZGl0eSBvZiBzZWxmLXJlcG9ydGVkIHByZWduYW5jeSBkZWxpdmVyeSB3ZWlnaHQ6IGFuIGFuYWx5
c2lzIG9mIHRoZSAxOTg4IE5hdGlvbmFsIE1hdGVybmFsIGFuZCBJbmZhbnQgSGVhbHRoIFN1cnZl
eS4gTk1JSFMgQ29sbGFib3JhdGl2ZSBXb3JraW5nIEdyb3VwPC9UaXRsZV9QcmltYXJ5PjxBdXRo
b3JzX1ByaW1hcnk+U2NoaWV2ZSBMQTwvQXV0aG9yc19QcmltYXJ5PjxBdXRob3JzX1ByaW1hcnk+
UGVycnkgR1MuPC9BdXRob3JzX1ByaW1hcnk+PEF1dGhvcnNfUHJpbWFyeT5Db2dzd2VsbCBNRTwv
QXV0aG9yc19QcmltYXJ5PjxBdXRob3JzX1ByaW1hcnk+U2NhbmlvbiBLUzwvQXV0aG9yc19Qcmlt
YXJ5PjxBdXRob3JzX1ByaW1hcnk+Um9zZW5iZXJnIEQ8L0F1dGhvcnNfUHJpbWFyeT48QXV0aG9y
c19QcmltYXJ5PkNhcm1pY2hhZWwgUzwvQXV0aG9yc19QcmltYXJ5PjxBdXRob3JzX1ByaW1hcnk+
RmVycmUgQy48L0F1dGhvcnNfUHJpbWFyeT48RGF0ZV9QcmltYXJ5PjE5OTkvMTEvMTwvRGF0ZV9Q
cmltYXJ5PjxLZXl3b3Jkcz4qQm9keSBXZWlnaHQ8L0tleXdvcmRzPjxLZXl3b3Jkcz4qRGVsaXZl
cnksT2JzdGV0cmljPC9LZXl3b3Jkcz48S2V5d29yZHM+KkhlYWx0aCBTdXJ2ZXlzPC9LZXl3b3Jk
cz48S2V5d29yZHM+KlF1ZXN0aW9ubmFpcmVzPC9LZXl3b3Jkcz48S2V5d29yZHM+c3QgW1N0YW5k
YXJkc108L0tleXdvcmRzPjxLZXl3b3Jkcz5BZG9sZXNjZW50PC9LZXl3b3Jkcz48S2V5d29yZHM+
QWR1bHQ8L0tleXdvcmRzPjxLZXl3b3Jkcz5hbmFseXNpczwvS2V5d29yZHM+PEtleXdvcmRzPkFu
YWx5c2lzIG9mIFZhcmlhbmNlPC9LZXl3b3Jkcz48S2V5d29yZHM+QXJ0aWNsZTwvS2V5d29yZHM+
PEtleXdvcmRzPkJpYXMgKEVwaWRlbWlvbG9neSk8L0tleXdvcmRzPjxLZXl3b3Jkcz5CaXJ0aDwv
S2V5d29yZHM+PEtleXdvcmRzPkJpcnRoIFdlaWdodDwvS2V5d29yZHM+PEtleXdvcmRzPkJvZHkg
TWFzczwvS2V5d29yZHM+PEtleXdvcmRzPkJvZHkgTWFzcyBJbmRleDwvS2V5d29yZHM+PEtleXdv
cmRzPkRlbGl2ZXJ5PC9LZXl3b3Jkcz48S2V5d29yZHM+RGVsaXZlcnksT2JzdGV0cmljPC9LZXl3
b3Jkcz48S2V5d29yZHM+cHggW1BzeWNob2xvZ3ldPC9LZXl3b3Jkcz48S2V5d29yZHM+RGlzZWFz
ZTwvS2V5d29yZHM+PEtleXdvcmRzPkVkdWNhdGlvbmFsIFN0YXR1czwvS2V5d29yZHM+PEtleXdv
cmRzPmVwaWRlbWlvbG9neTwvS2V5d29yZHM+PEtleXdvcmRzPkZlbWFsZTwvS2V5d29yZHM+PEtl
eXdvcmRzPkhlYWx0aDwvS2V5d29yZHM+PEtleXdvcmRzPkhlYWx0aCBTdXJ2ZXk8L0tleXdvcmRz
PjxLZXl3b3Jkcz5Ib3NwaXRhbDwvS2V5d29yZHM+PEtleXdvcmRzPkh1bWFuczwvS2V5d29yZHM+
PEtleXdvcmRzPkluZmFudDwvS2V5d29yZHM+PEtleXdvcmRzPkludGVsbGlnZW5jZTwvS2V5d29y
ZHM+PEtleXdvcmRzPkxvZ2lzdGljIE1vZGVsczwvS2V5d29yZHM+PEtleXdvcmRzPk1hcml0YWwg
U3RhdHVzPC9LZXl3b3Jkcz48S2V5d29yZHM+TWF0ZXJuYWwgQWdlPC9LZXl3b3Jkcz48S2V5d29y
ZHM+TWVkaWNhbCBSZWNvcmQ8L0tleXdvcmRzPjxLZXl3b3Jkcz5NZWRpY2FsIFJlY29yZHM8L0tl
eXdvcmRzPjxLZXl3b3Jkcz5Qb3N0cGFydHVtIFBlcmlvZDwvS2V5d29yZHM+PEtleXdvcmRzPlBy
ZWduYW5jeTwvS2V5d29yZHM+PEtleXdvcmRzPlByZW5hdGFsIENhcmU8L0tleXdvcmRzPjxLZXl3
b3Jkcz5RdWVzdGlvbm5haXJlPC9LZXl3b3Jkcz48S2V5d29yZHM+UmVjb3JkczwvS2V5d29yZHM+
PEtleXdvcmRzPlJlcHJvZHVjaWJpbGl0eSBvZiBSZXN1bHRzPC9LZXl3b3Jkcz48S2V5d29yZHM+
VW5pdGVkIFN0YXRlczwvS2V5d29yZHM+PEtleXdvcmRzPldlaWdodCBHYWluPC9LZXl3b3Jkcz48
S2V5d29yZHM+V29tZW48L0tleXdvcmRzPjxSZXByaW50Pk5vdCBpbiBGaWxlPC9SZXByaW50PjxQ
ZXJpb2RpY2FsPkFtZXJpY2FuIEpvdXJuYWwgb2YgRXBpZGVtaW9sb2d5LjE1MCg5KTo5NDctNTYs
PC9QZXJpb2RpY2FsPjxJU1NOX0lTQk4+MDAwMi05MjYyPC9JU1NOX0lTQk4+PFpaX0pvdXJuYWxG
dWxsPjxmIG5hbWU9IlN5c3RlbSI+QW1lcmljYW4gSm91cm5hbCBvZiBFcGlkZW1pb2xvZ3kuMTUw
KDkpOjk0Ny01Niw8L2Y+PC9aWl9Kb3VybmFsRnVsbD48WlpfV29ya2Zvcm1JRD4xPC9aWl9Xb3Jr
Zm9ybUlEPjwvTURMPjwvQ2l0ZT48Q2l0ZT48QXV0aG9yPkxlZGVybWFuIFNBPC9BdXRob3I+PFll
YXI+MTk5ODwvWWVhcj48UmVjTnVtPjI2Nzk8L1JlY051bT48SURUZXh0Pk1hdGVybmFsIHJlcG9y
dGluZyBvZiBwcmVwcmVnbmFuY3kgd2VpZ2h0IGFuZCBiaXJ0aCBvdXRjb21lOiBjb25zaXN0ZW5j
eSBhbmQgY29tcGxldGVuZXNzIGNvbXBhcmVkIHdpdGggdGhlIGNsaW5pY2FsIHJlY29yZDwvSURU
ZXh0PjxNREwgUmVmX1R5cGU9IkpvdXJuYWwiPjxSZWZfVHlwZT5Kb3VybmFsPC9SZWZfVHlwZT48
UmVmX0lEPjI2Nzk8L1JlZl9JRD48VGl0bGVfUHJpbWFyeT5NYXRlcm5hbCByZXBvcnRpbmcgb2Yg
cHJlcHJlZ25hbmN5IHdlaWdodCBhbmQgYmlydGggb3V0Y29tZTogY29uc2lzdGVuY3kgYW5kIGNv
bXBsZXRlbmVzcyBjb21wYXJlZCB3aXRoIHRoZSBjbGluaWNhbCByZWNvcmQ8L1RpdGxlX1ByaW1h
cnk+PEF1dGhvcnNfUHJpbWFyeT5MZWRlcm1hbiBTQTwvQXV0aG9yc19QcmltYXJ5PjxBdXRob3Jz
X1ByaW1hcnk+UGF4dG9uIEEuPC9BdXRob3JzX1ByaW1hcnk+PERhdGVfUHJpbWFyeT4xOTk4LzY8
L0RhdGVfUHJpbWFyeT48S2V5d29yZHM+QXJ0aWNsZTwvS2V5d29yZHM+PEtleXdvcmRzPkJpcnRo
PC9LZXl3b3Jkcz48S2V5d29yZHM+QmlydGggV2VpZ2h0PC9LZXl3b3Jkcz48S2V5d29yZHM+Qm9k
eSBIZWlnaHQ8L0tleXdvcmRzPjxLZXl3b3Jkcz5Cb2R5IFdlaWdodDwvS2V5d29yZHM+PEtleXdv
cmRzPkNvbXBhcmF0aXZlIFN0dWR5PC9LZXl3b3Jkcz48S2V5d29yZHM+RGF0YSBDb2xsZWN0aW9u
PC9LZXl3b3Jkcz48S2V5d29yZHM+RGVsaXZlcnk8L0tleXdvcmRzPjxLZXl3b3Jkcz5EZWxpdmVy
eSxPYnN0ZXRyaWM8L0tleXdvcmRzPjxLZXl3b3Jkcz5GZW1hbGU8L0tleXdvcmRzPjxLZXl3b3Jk
cz5ncm93dGggJmFtcDsgZGV2ZWxvcG1lbnQ8L0tleXdvcmRzPjxLZXl3b3Jkcz5IZWFsdGg8L0tl
eXdvcmRzPjxLZXl3b3Jkcz5IdW1hbnM8L0tleXdvcmRzPjxLZXl3b3Jkcz5JbmZhbnQsTmV3Ym9y
bjwvS2V5d29yZHM+PEtleXdvcmRzPk1lZGljYWwgUmVjb3JkczwvS2V5d29yZHM+PEtleXdvcmRz
Pk1lbnRhbCBSZWNhbGw8L0tleXdvcmRzPjxLZXl3b3Jkcz5tZXRob2RzPC9LZXl3b3Jkcz48S2V5
d29yZHM+TW90aGVyPC9LZXl3b3Jkcz48S2V5d29yZHM+TmV3IFlvcms8L0tleXdvcmRzPjxLZXl3
b3Jkcz5QcmVnbmFuY3k8L0tleXdvcmRzPjxLZXl3b3Jkcz5QdWJsaWMgSGVhbHRoPC9LZXl3b3Jk
cz48S2V5d29yZHM+UmVjb3JkczwvS2V5d29yZHM+PEtleXdvcmRzPlJlcHJvZHVjaWJpbGl0eSBv
ZiBSZXN1bHRzPC9LZXl3b3Jkcz48S2V5d29yZHM+UmVzZWFyY2g8L0tleXdvcmRzPjxLZXl3b3Jk
cz5zdGF0aXN0aWNzICZhbXA7IG51bWVyaWNhbCBkYXRhPC9LZXl3b3Jkcz48S2V5d29yZHM+V29t
ZW48L0tleXdvcmRzPjxSZXByaW50Pk5vdCBpbiBGaWxlPC9SZXByaW50PjxTdGFydF9QYWdlPjEy
MzwvU3RhcnRfUGFnZT48RW5kX1BhZ2U+MTI2PC9FbmRfUGFnZT48UGVyaW9kaWNhbD5NYXRlcm4u
Q2hpbGQgSGVhbHRoIEouPC9QZXJpb2RpY2FsPjxWb2x1bWU+MjwvVm9sdW1lPjxJc3N1ZT4yPC9J
c3N1ZT48QWRkcmVzcz5TY2hvb2wgb2YgUHVibGljIEhlYWx0aCwgQ29sdW1iaWEgVW5pdmVyc2l0
eSwgTmV3IFlvcmssIE5ldyBZb3JrIDEwMDI3LCBVU0EuIHNhbDFAY29sdW1iaWEuZWR1PC9BZGRy
ZXNzPjxXZWJfVVJMPlBNOjEwNzI4MjY4PC9XZWJfVVJMPjxaWl9Kb3VybmFsU3RkQWJicmV2Pjxm
IG5hbWU9IlN5c3RlbSI+TWF0ZXJuLkNoaWxkIEhlYWx0aCBKLjwvZj48L1paX0pvdXJuYWxTdGRB
YmJyZXY+PFpaX1dvcmtmb3JtSUQ+MTwvWlpfV29ya2Zvcm1JRD48L01ETD48L0NpdGU+PENpdGU+
PEF1dGhvcj5Kb2huc3RvbiBFTTwvQXV0aG9yPjxZZWFyPjE5OTE8L1llYXI+PFJlY051bT4yNjcz
PC9SZWNOdW0+PElEVGV4dD5XZWlnaHQgY2hhbmdlcyBkdXJpbmcgcHJlZ25hbmN5IGFuZCB0aGUg
cG9zdHBhcnR1bSBwZXJpb2Q8L0lEVGV4dD48TURMIFJlZl9UeXBlPSJKb3VybmFsIj48UmVmX1R5
cGU+Sm91cm5hbDwvUmVmX1R5cGU+PFJlZl9JRD4yNjczPC9SZWZfSUQ+PFRpdGxlX1ByaW1hcnk+
V2VpZ2h0IGNoYW5nZXMgZHVyaW5nIHByZWduYW5jeSBhbmQgdGhlIHBvc3RwYXJ0dW0gcGVyaW9k
PC9UaXRsZV9QcmltYXJ5PjxBdXRob3JzX1ByaW1hcnk+Sm9obnN0b24gRU08L0F1dGhvcnNfUHJp
bWFyeT48RGF0ZV9QcmltYXJ5PjE5OTE8L0RhdGVfUHJpbWFyeT48S2V5d29yZHM+QWRvbGVzY2Vu
dDwvS2V5d29yZHM+PEtleXdvcmRzPkFkdWx0PC9LZXl3b3Jkcz48S2V5d29yZHM+QWdlPC9LZXl3
b3Jkcz48S2V5d29yZHM+QXJ0aWNsZTwvS2V5d29yZHM+PEtleXdvcmRzPkJpcnRoPC9LZXl3b3Jk
cz48S2V5d29yZHM+QmlydGggV2VpZ2h0PC9LZXl3b3Jkcz48S2V5d29yZHM+Qm9keSBXZWlnaHQ8
L0tleXdvcmRzPjxLZXl3b3Jkcz5CcmVhc3QgRmVlZGluZzwvS2V5d29yZHM+PEtleXdvcmRzPkNh
bmFkYTwvS2V5d29yZHM+PEtleXdvcmRzPmVjb25vbWljczwvS2V5d29yZHM+PEtleXdvcmRzPkZl
bWFsZTwvS2V5d29yZHM+PEtleXdvcmRzPkdvYWxzPC9LZXl3b3Jkcz48S2V5d29yZHM+R3Jvd3Ro
PC9LZXl3b3Jkcz48S2V5d29yZHM+SGVhbHRoPC9LZXl3b3Jkcz48S2V5d29yZHM+SGVhbHRoIFN0
YXR1czwvS2V5d29yZHM+PEtleXdvcmRzPkh1bWFuczwvS2V5d29yZHM+PEtleXdvcmRzPkluY2lk
ZW5jZTwvS2V5d29yZHM+PEtleXdvcmRzPkluZmFudDwvS2V5d29yZHM+PEtleXdvcmRzPkluZmFu
dCxOZXdib3JuPC9LZXl3b3Jkcz48S2V5d29yZHM+TG93IEJpcnRoIFdlaWdodDwvS2V5d29yZHM+
PEtleXdvcmRzPm1ldGFib2xpc208L0tleXdvcmRzPjxLZXl3b3Jkcz5tZXRob2RzPC9LZXl3b3Jk
cz48S2V5d29yZHM+TW9ydGFsaXR5PC9LZXl3b3Jkcz48S2V5d29yZHM+bnV0cml0aW9uPC9LZXl3
b3Jkcz48S2V5d29yZHM+T3ZlcndlaWdodDwvS2V5d29yZHM+PEtleXdvcmRzPlBvc3RwYXJ0dW0g
UGVyaW9kPC9LZXl3b3Jkcz48S2V5d29yZHM+UHJlZ25hbmN5PC9LZXl3b3Jkcz48S2V5d29yZHM+
UHJlZ25hbmN5IE91dGNvbWU8L0tleXdvcmRzPjxLZXl3b3Jkcz5SZXZpZXc8L0tleXdvcmRzPjxL
ZXl3b3Jkcz5SaXNrPC9LZXl3b3Jkcz48S2V5d29yZHM+V2VpZ2h0IEdhaW48L0tleXdvcmRzPjxL
ZXl3b3Jkcz5XZWlnaHQgTG9zczwvS2V5d29yZHM+PEtleXdvcmRzPldvbWVuPC9LZXl3b3Jkcz48
UmVwcmludD5Ob3QgaW4gRmlsZTwvUmVwcmludD48U3RhcnRfUGFnZT4xMTc8L1N0YXJ0X1BhZ2U+
PEVuZF9QYWdlPjE1NzwvRW5kX1BhZ2U+PFBlcmlvZGljYWw+UHJvZy5Gb29kIE51dHIuU2NpLjwv
UGVyaW9kaWNhbD48Vm9sdW1lPjE1PC9Wb2x1bWU+PElzc3VlPjM8L0lzc3VlPjxBZGRyZXNzPlNj
aG9vbCBvZiBOdXRyaXRpb24gYW5kIEhvbWUgRWNvbm9taWNzIEFjYWRpYSBVbml2ZXJzaXR5LCBX
b2xmdmlsbGUsIE4uUy4sIENhbmFkYTwvQWRkcmVzcz48V2ViX1VSTD5QTToxNzg0NzMzPC9XZWJf
VVJMPjxaWl9Kb3VybmFsU3RkQWJicmV2PjxmIG5hbWU9IlN5c3RlbSI+UHJvZy5Gb29kIE51dHIu
U2NpLjwvZj48L1paX0pvdXJuYWxTdGRBYmJyZXY+PFpaX1dvcmtmb3JtSUQ+MTwvWlpfV29ya2Zv
cm1JRD48L01ETD48L0NpdGU+PC9SZWZtYW4+AG==
</w:fldData>
        </w:fldChar>
      </w:r>
      <w:r>
        <w:instrText xml:space="preserve"> ADDIN EN.CITE.DATA </w:instrText>
      </w:r>
      <w:r>
        <w:fldChar w:fldCharType="end"/>
      </w:r>
      <w:r>
        <w:fldChar w:fldCharType="separate"/>
      </w:r>
      <w:r w:rsidRPr="0085648E">
        <w:rPr>
          <w:noProof/>
          <w:vertAlign w:val="superscript"/>
        </w:rPr>
        <w:t>129-131</w:t>
      </w:r>
      <w:r>
        <w:fldChar w:fldCharType="end"/>
      </w:r>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E13334" w14:textId="77777777" w:rsidR="00131AFE" w:rsidRDefault="00131AFE" w:rsidP="00117C15">
    <w:pPr>
      <w:widowControl/>
      <w:shd w:val="clear" w:color="auto" w:fill="FFFFFF"/>
      <w:suppressAutoHyphens w:val="0"/>
      <w:jc w:val="right"/>
      <w:rPr>
        <w:sz w:val="16"/>
        <w:szCs w:val="16"/>
      </w:rPr>
    </w:pPr>
    <w:r w:rsidRPr="008215DD">
      <w:rPr>
        <w:sz w:val="16"/>
        <w:szCs w:val="16"/>
      </w:rPr>
      <w:t>S McDonald</w:t>
    </w:r>
    <w:r>
      <w:rPr>
        <w:sz w:val="16"/>
        <w:szCs w:val="16"/>
      </w:rPr>
      <w:t xml:space="preserve">  </w:t>
    </w:r>
    <w:r w:rsidRPr="008215DD">
      <w:rPr>
        <w:sz w:val="16"/>
        <w:szCs w:val="16"/>
      </w:rPr>
      <w:t xml:space="preserve"> </w:t>
    </w:r>
    <w:r>
      <w:rPr>
        <w:bCs/>
        <w:smallCaps/>
        <w:sz w:val="16"/>
        <w:szCs w:val="16"/>
      </w:rPr>
      <w:t xml:space="preserve">PROTOCOL                                                                                                                             </w:t>
    </w:r>
    <w:r>
      <w:rPr>
        <w:sz w:val="16"/>
        <w:szCs w:val="16"/>
      </w:rPr>
      <w:t xml:space="preserve"> </w:t>
    </w:r>
    <w:r w:rsidRPr="008215DD">
      <w:rPr>
        <w:sz w:val="16"/>
        <w:szCs w:val="16"/>
      </w:rPr>
      <w:t xml:space="preserve">Understanding Excessive Pregnancy Weight Gain:  </w:t>
    </w:r>
  </w:p>
  <w:p w14:paraId="0C76395F" w14:textId="77777777" w:rsidR="00131AFE" w:rsidRPr="001601A9" w:rsidRDefault="00131AFE" w:rsidP="002103EF">
    <w:pPr>
      <w:widowControl/>
      <w:shd w:val="clear" w:color="auto" w:fill="FFFFFF"/>
      <w:suppressAutoHyphens w:val="0"/>
      <w:jc w:val="right"/>
      <w:rPr>
        <w:rFonts w:ascii="Arial" w:hAnsi="Arial" w:cs="Arial"/>
        <w:sz w:val="16"/>
        <w:szCs w:val="16"/>
      </w:rPr>
    </w:pPr>
    <w:r w:rsidRPr="008215DD">
      <w:rPr>
        <w:sz w:val="16"/>
        <w:szCs w:val="16"/>
      </w:rPr>
      <w:t xml:space="preserve">A Consideration </w:t>
    </w:r>
    <w:proofErr w:type="gramStart"/>
    <w:r w:rsidRPr="008215DD">
      <w:rPr>
        <w:sz w:val="16"/>
        <w:szCs w:val="16"/>
      </w:rPr>
      <w:t>of  Psychological</w:t>
    </w:r>
    <w:proofErr w:type="gramEnd"/>
    <w:r w:rsidRPr="008215DD">
      <w:rPr>
        <w:sz w:val="16"/>
        <w:szCs w:val="16"/>
      </w:rPr>
      <w:t xml:space="preserve"> and Other Determinants as a Prelude to Developing Interven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abstractNum w:abstractNumId="1" w15:restartNumberingAfterBreak="0">
    <w:nsid w:val="00000002"/>
    <w:multiLevelType w:val="singleLevel"/>
    <w:tmpl w:val="00000002"/>
    <w:name w:val="WW8Num9"/>
    <w:lvl w:ilvl="0">
      <w:start w:val="1"/>
      <w:numFmt w:val="decimal"/>
      <w:lvlText w:val="%1)"/>
      <w:lvlJc w:val="left"/>
      <w:pPr>
        <w:tabs>
          <w:tab w:val="num" w:pos="-76"/>
        </w:tabs>
        <w:ind w:left="644" w:hanging="360"/>
      </w:pPr>
      <w:rPr>
        <w:rFonts w:cs="Times New Roman"/>
      </w:rPr>
    </w:lvl>
  </w:abstractNum>
  <w:abstractNum w:abstractNumId="2" w15:restartNumberingAfterBreak="0">
    <w:nsid w:val="032F5F1D"/>
    <w:multiLevelType w:val="multilevel"/>
    <w:tmpl w:val="6D942078"/>
    <w:lvl w:ilvl="0">
      <w:start w:val="5"/>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D0C3E49"/>
    <w:multiLevelType w:val="hybridMultilevel"/>
    <w:tmpl w:val="5E7C178E"/>
    <w:lvl w:ilvl="0" w:tplc="98E28CDC">
      <w:start w:val="1"/>
      <w:numFmt w:val="decimal"/>
      <w:lvlText w:val="%1)"/>
      <w:lvlJc w:val="left"/>
      <w:pPr>
        <w:tabs>
          <w:tab w:val="num" w:pos="1080"/>
        </w:tabs>
        <w:ind w:left="1080" w:hanging="360"/>
      </w:pPr>
      <w:rPr>
        <w:rFonts w:cs="Times New Roman" w:hint="default"/>
      </w:rPr>
    </w:lvl>
    <w:lvl w:ilvl="1" w:tplc="10090019" w:tentative="1">
      <w:start w:val="1"/>
      <w:numFmt w:val="lowerLetter"/>
      <w:lvlText w:val="%2."/>
      <w:lvlJc w:val="left"/>
      <w:pPr>
        <w:tabs>
          <w:tab w:val="num" w:pos="1800"/>
        </w:tabs>
        <w:ind w:left="1800" w:hanging="360"/>
      </w:pPr>
      <w:rPr>
        <w:rFonts w:cs="Times New Roman"/>
      </w:rPr>
    </w:lvl>
    <w:lvl w:ilvl="2" w:tplc="1009001B" w:tentative="1">
      <w:start w:val="1"/>
      <w:numFmt w:val="lowerRoman"/>
      <w:lvlText w:val="%3."/>
      <w:lvlJc w:val="right"/>
      <w:pPr>
        <w:tabs>
          <w:tab w:val="num" w:pos="2520"/>
        </w:tabs>
        <w:ind w:left="2520" w:hanging="180"/>
      </w:pPr>
      <w:rPr>
        <w:rFonts w:cs="Times New Roman"/>
      </w:rPr>
    </w:lvl>
    <w:lvl w:ilvl="3" w:tplc="1009000F" w:tentative="1">
      <w:start w:val="1"/>
      <w:numFmt w:val="decimal"/>
      <w:lvlText w:val="%4."/>
      <w:lvlJc w:val="left"/>
      <w:pPr>
        <w:tabs>
          <w:tab w:val="num" w:pos="3240"/>
        </w:tabs>
        <w:ind w:left="3240" w:hanging="360"/>
      </w:pPr>
      <w:rPr>
        <w:rFonts w:cs="Times New Roman"/>
      </w:rPr>
    </w:lvl>
    <w:lvl w:ilvl="4" w:tplc="10090019" w:tentative="1">
      <w:start w:val="1"/>
      <w:numFmt w:val="lowerLetter"/>
      <w:lvlText w:val="%5."/>
      <w:lvlJc w:val="left"/>
      <w:pPr>
        <w:tabs>
          <w:tab w:val="num" w:pos="3960"/>
        </w:tabs>
        <w:ind w:left="3960" w:hanging="360"/>
      </w:pPr>
      <w:rPr>
        <w:rFonts w:cs="Times New Roman"/>
      </w:rPr>
    </w:lvl>
    <w:lvl w:ilvl="5" w:tplc="1009001B" w:tentative="1">
      <w:start w:val="1"/>
      <w:numFmt w:val="lowerRoman"/>
      <w:lvlText w:val="%6."/>
      <w:lvlJc w:val="right"/>
      <w:pPr>
        <w:tabs>
          <w:tab w:val="num" w:pos="4680"/>
        </w:tabs>
        <w:ind w:left="4680" w:hanging="180"/>
      </w:pPr>
      <w:rPr>
        <w:rFonts w:cs="Times New Roman"/>
      </w:rPr>
    </w:lvl>
    <w:lvl w:ilvl="6" w:tplc="1009000F" w:tentative="1">
      <w:start w:val="1"/>
      <w:numFmt w:val="decimal"/>
      <w:lvlText w:val="%7."/>
      <w:lvlJc w:val="left"/>
      <w:pPr>
        <w:tabs>
          <w:tab w:val="num" w:pos="5400"/>
        </w:tabs>
        <w:ind w:left="5400" w:hanging="360"/>
      </w:pPr>
      <w:rPr>
        <w:rFonts w:cs="Times New Roman"/>
      </w:rPr>
    </w:lvl>
    <w:lvl w:ilvl="7" w:tplc="10090019" w:tentative="1">
      <w:start w:val="1"/>
      <w:numFmt w:val="lowerLetter"/>
      <w:lvlText w:val="%8."/>
      <w:lvlJc w:val="left"/>
      <w:pPr>
        <w:tabs>
          <w:tab w:val="num" w:pos="6120"/>
        </w:tabs>
        <w:ind w:left="6120" w:hanging="360"/>
      </w:pPr>
      <w:rPr>
        <w:rFonts w:cs="Times New Roman"/>
      </w:rPr>
    </w:lvl>
    <w:lvl w:ilvl="8" w:tplc="1009001B" w:tentative="1">
      <w:start w:val="1"/>
      <w:numFmt w:val="lowerRoman"/>
      <w:lvlText w:val="%9."/>
      <w:lvlJc w:val="right"/>
      <w:pPr>
        <w:tabs>
          <w:tab w:val="num" w:pos="6840"/>
        </w:tabs>
        <w:ind w:left="6840" w:hanging="180"/>
      </w:pPr>
      <w:rPr>
        <w:rFonts w:cs="Times New Roman"/>
      </w:rPr>
    </w:lvl>
  </w:abstractNum>
  <w:abstractNum w:abstractNumId="4" w15:restartNumberingAfterBreak="0">
    <w:nsid w:val="0E5461AD"/>
    <w:multiLevelType w:val="multilevel"/>
    <w:tmpl w:val="CE424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E028D5"/>
    <w:multiLevelType w:val="hybridMultilevel"/>
    <w:tmpl w:val="69766024"/>
    <w:lvl w:ilvl="0" w:tplc="A0F8DE7A">
      <w:start w:val="1"/>
      <w:numFmt w:val="lowerRoman"/>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11E6562E"/>
    <w:multiLevelType w:val="hybridMultilevel"/>
    <w:tmpl w:val="EAF8CACA"/>
    <w:lvl w:ilvl="0" w:tplc="10090011">
      <w:start w:val="1"/>
      <w:numFmt w:val="decimal"/>
      <w:lvlText w:val="%1)"/>
      <w:lvlJc w:val="left"/>
      <w:pPr>
        <w:tabs>
          <w:tab w:val="num" w:pos="720"/>
        </w:tabs>
        <w:ind w:left="720" w:hanging="360"/>
      </w:pPr>
      <w:rPr>
        <w:rFonts w:cs="Times New Roman" w:hint="default"/>
      </w:rPr>
    </w:lvl>
    <w:lvl w:ilvl="1" w:tplc="10090019" w:tentative="1">
      <w:start w:val="1"/>
      <w:numFmt w:val="lowerLetter"/>
      <w:lvlText w:val="%2."/>
      <w:lvlJc w:val="left"/>
      <w:pPr>
        <w:tabs>
          <w:tab w:val="num" w:pos="1440"/>
        </w:tabs>
        <w:ind w:left="1440" w:hanging="360"/>
      </w:pPr>
      <w:rPr>
        <w:rFonts w:cs="Times New Roman"/>
      </w:rPr>
    </w:lvl>
    <w:lvl w:ilvl="2" w:tplc="1009001B" w:tentative="1">
      <w:start w:val="1"/>
      <w:numFmt w:val="lowerRoman"/>
      <w:lvlText w:val="%3."/>
      <w:lvlJc w:val="right"/>
      <w:pPr>
        <w:tabs>
          <w:tab w:val="num" w:pos="2160"/>
        </w:tabs>
        <w:ind w:left="2160" w:hanging="180"/>
      </w:pPr>
      <w:rPr>
        <w:rFonts w:cs="Times New Roman"/>
      </w:rPr>
    </w:lvl>
    <w:lvl w:ilvl="3" w:tplc="1009000F" w:tentative="1">
      <w:start w:val="1"/>
      <w:numFmt w:val="decimal"/>
      <w:lvlText w:val="%4."/>
      <w:lvlJc w:val="left"/>
      <w:pPr>
        <w:tabs>
          <w:tab w:val="num" w:pos="2880"/>
        </w:tabs>
        <w:ind w:left="2880" w:hanging="360"/>
      </w:pPr>
      <w:rPr>
        <w:rFonts w:cs="Times New Roman"/>
      </w:rPr>
    </w:lvl>
    <w:lvl w:ilvl="4" w:tplc="10090019" w:tentative="1">
      <w:start w:val="1"/>
      <w:numFmt w:val="lowerLetter"/>
      <w:lvlText w:val="%5."/>
      <w:lvlJc w:val="left"/>
      <w:pPr>
        <w:tabs>
          <w:tab w:val="num" w:pos="3600"/>
        </w:tabs>
        <w:ind w:left="3600" w:hanging="360"/>
      </w:pPr>
      <w:rPr>
        <w:rFonts w:cs="Times New Roman"/>
      </w:rPr>
    </w:lvl>
    <w:lvl w:ilvl="5" w:tplc="1009001B" w:tentative="1">
      <w:start w:val="1"/>
      <w:numFmt w:val="lowerRoman"/>
      <w:lvlText w:val="%6."/>
      <w:lvlJc w:val="right"/>
      <w:pPr>
        <w:tabs>
          <w:tab w:val="num" w:pos="4320"/>
        </w:tabs>
        <w:ind w:left="4320" w:hanging="180"/>
      </w:pPr>
      <w:rPr>
        <w:rFonts w:cs="Times New Roman"/>
      </w:rPr>
    </w:lvl>
    <w:lvl w:ilvl="6" w:tplc="1009000F" w:tentative="1">
      <w:start w:val="1"/>
      <w:numFmt w:val="decimal"/>
      <w:lvlText w:val="%7."/>
      <w:lvlJc w:val="left"/>
      <w:pPr>
        <w:tabs>
          <w:tab w:val="num" w:pos="5040"/>
        </w:tabs>
        <w:ind w:left="5040" w:hanging="360"/>
      </w:pPr>
      <w:rPr>
        <w:rFonts w:cs="Times New Roman"/>
      </w:rPr>
    </w:lvl>
    <w:lvl w:ilvl="7" w:tplc="10090019" w:tentative="1">
      <w:start w:val="1"/>
      <w:numFmt w:val="lowerLetter"/>
      <w:lvlText w:val="%8."/>
      <w:lvlJc w:val="left"/>
      <w:pPr>
        <w:tabs>
          <w:tab w:val="num" w:pos="5760"/>
        </w:tabs>
        <w:ind w:left="5760" w:hanging="360"/>
      </w:pPr>
      <w:rPr>
        <w:rFonts w:cs="Times New Roman"/>
      </w:rPr>
    </w:lvl>
    <w:lvl w:ilvl="8" w:tplc="1009001B" w:tentative="1">
      <w:start w:val="1"/>
      <w:numFmt w:val="lowerRoman"/>
      <w:lvlText w:val="%9."/>
      <w:lvlJc w:val="right"/>
      <w:pPr>
        <w:tabs>
          <w:tab w:val="num" w:pos="6480"/>
        </w:tabs>
        <w:ind w:left="6480" w:hanging="180"/>
      </w:pPr>
      <w:rPr>
        <w:rFonts w:cs="Times New Roman"/>
      </w:rPr>
    </w:lvl>
  </w:abstractNum>
  <w:abstractNum w:abstractNumId="7" w15:restartNumberingAfterBreak="0">
    <w:nsid w:val="13B41486"/>
    <w:multiLevelType w:val="hybridMultilevel"/>
    <w:tmpl w:val="265ACA38"/>
    <w:lvl w:ilvl="0" w:tplc="10090001">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tabs>
          <w:tab w:val="num" w:pos="1440"/>
        </w:tabs>
        <w:ind w:left="1440" w:hanging="360"/>
      </w:pPr>
      <w:rPr>
        <w:rFonts w:ascii="Courier New" w:hAnsi="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42A42EA"/>
    <w:multiLevelType w:val="hybridMultilevel"/>
    <w:tmpl w:val="8ABAAD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871D14"/>
    <w:multiLevelType w:val="multilevel"/>
    <w:tmpl w:val="7958A1C0"/>
    <w:lvl w:ilvl="0">
      <w:start w:val="5"/>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6182DB0"/>
    <w:multiLevelType w:val="multilevel"/>
    <w:tmpl w:val="F16C5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484E16"/>
    <w:multiLevelType w:val="hybridMultilevel"/>
    <w:tmpl w:val="14C06ABE"/>
    <w:lvl w:ilvl="0" w:tplc="0409000F">
      <w:start w:val="1"/>
      <w:numFmt w:val="decimal"/>
      <w:lvlText w:val="%1."/>
      <w:lvlJc w:val="left"/>
      <w:pPr>
        <w:ind w:left="720" w:hanging="360"/>
      </w:pPr>
      <w:rPr>
        <w:rFonts w:ascii="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DF72CE"/>
    <w:multiLevelType w:val="multilevel"/>
    <w:tmpl w:val="3568566C"/>
    <w:lvl w:ilvl="0">
      <w:start w:val="5"/>
      <w:numFmt w:val="decimal"/>
      <w:lvlText w:val="%1"/>
      <w:lvlJc w:val="left"/>
      <w:pPr>
        <w:tabs>
          <w:tab w:val="num" w:pos="420"/>
        </w:tabs>
        <w:ind w:left="420" w:hanging="420"/>
      </w:pPr>
      <w:rPr>
        <w:rFonts w:cs="Times New Roman" w:hint="default"/>
      </w:rPr>
    </w:lvl>
    <w:lvl w:ilvl="1">
      <w:start w:val="2"/>
      <w:numFmt w:val="decimal"/>
      <w:lvlText w:val="%1.%2"/>
      <w:lvlJc w:val="left"/>
      <w:pPr>
        <w:tabs>
          <w:tab w:val="num" w:pos="420"/>
        </w:tabs>
        <w:ind w:left="420" w:hanging="4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13" w15:restartNumberingAfterBreak="0">
    <w:nsid w:val="336F6D79"/>
    <w:multiLevelType w:val="hybridMultilevel"/>
    <w:tmpl w:val="04BAA9EE"/>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4" w15:restartNumberingAfterBreak="0">
    <w:nsid w:val="346661B1"/>
    <w:multiLevelType w:val="hybridMultilevel"/>
    <w:tmpl w:val="4D1E03E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9177782"/>
    <w:multiLevelType w:val="hybridMultilevel"/>
    <w:tmpl w:val="C784C256"/>
    <w:lvl w:ilvl="0" w:tplc="10090011">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6" w15:restartNumberingAfterBreak="0">
    <w:nsid w:val="409432AE"/>
    <w:multiLevelType w:val="multilevel"/>
    <w:tmpl w:val="E3D29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0826C6"/>
    <w:multiLevelType w:val="multilevel"/>
    <w:tmpl w:val="6826D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A8F1ACE"/>
    <w:multiLevelType w:val="hybridMultilevel"/>
    <w:tmpl w:val="DE364F30"/>
    <w:lvl w:ilvl="0" w:tplc="F61AC37C">
      <w:start w:val="1"/>
      <w:numFmt w:val="lowerRoman"/>
      <w:lvlText w:val="%1)"/>
      <w:lvlJc w:val="left"/>
      <w:pPr>
        <w:tabs>
          <w:tab w:val="num" w:pos="1440"/>
        </w:tabs>
        <w:ind w:left="1440" w:hanging="720"/>
      </w:pPr>
      <w:rPr>
        <w:rFonts w:cs="Times New Roman" w:hint="default"/>
      </w:rPr>
    </w:lvl>
    <w:lvl w:ilvl="1" w:tplc="10090019" w:tentative="1">
      <w:start w:val="1"/>
      <w:numFmt w:val="lowerLetter"/>
      <w:lvlText w:val="%2."/>
      <w:lvlJc w:val="left"/>
      <w:pPr>
        <w:tabs>
          <w:tab w:val="num" w:pos="1800"/>
        </w:tabs>
        <w:ind w:left="1800" w:hanging="360"/>
      </w:pPr>
      <w:rPr>
        <w:rFonts w:cs="Times New Roman"/>
      </w:rPr>
    </w:lvl>
    <w:lvl w:ilvl="2" w:tplc="1009001B" w:tentative="1">
      <w:start w:val="1"/>
      <w:numFmt w:val="lowerRoman"/>
      <w:lvlText w:val="%3."/>
      <w:lvlJc w:val="right"/>
      <w:pPr>
        <w:tabs>
          <w:tab w:val="num" w:pos="2520"/>
        </w:tabs>
        <w:ind w:left="2520" w:hanging="180"/>
      </w:pPr>
      <w:rPr>
        <w:rFonts w:cs="Times New Roman"/>
      </w:rPr>
    </w:lvl>
    <w:lvl w:ilvl="3" w:tplc="1009000F" w:tentative="1">
      <w:start w:val="1"/>
      <w:numFmt w:val="decimal"/>
      <w:lvlText w:val="%4."/>
      <w:lvlJc w:val="left"/>
      <w:pPr>
        <w:tabs>
          <w:tab w:val="num" w:pos="3240"/>
        </w:tabs>
        <w:ind w:left="3240" w:hanging="360"/>
      </w:pPr>
      <w:rPr>
        <w:rFonts w:cs="Times New Roman"/>
      </w:rPr>
    </w:lvl>
    <w:lvl w:ilvl="4" w:tplc="10090019" w:tentative="1">
      <w:start w:val="1"/>
      <w:numFmt w:val="lowerLetter"/>
      <w:lvlText w:val="%5."/>
      <w:lvlJc w:val="left"/>
      <w:pPr>
        <w:tabs>
          <w:tab w:val="num" w:pos="3960"/>
        </w:tabs>
        <w:ind w:left="3960" w:hanging="360"/>
      </w:pPr>
      <w:rPr>
        <w:rFonts w:cs="Times New Roman"/>
      </w:rPr>
    </w:lvl>
    <w:lvl w:ilvl="5" w:tplc="1009001B" w:tentative="1">
      <w:start w:val="1"/>
      <w:numFmt w:val="lowerRoman"/>
      <w:lvlText w:val="%6."/>
      <w:lvlJc w:val="right"/>
      <w:pPr>
        <w:tabs>
          <w:tab w:val="num" w:pos="4680"/>
        </w:tabs>
        <w:ind w:left="4680" w:hanging="180"/>
      </w:pPr>
      <w:rPr>
        <w:rFonts w:cs="Times New Roman"/>
      </w:rPr>
    </w:lvl>
    <w:lvl w:ilvl="6" w:tplc="1009000F" w:tentative="1">
      <w:start w:val="1"/>
      <w:numFmt w:val="decimal"/>
      <w:lvlText w:val="%7."/>
      <w:lvlJc w:val="left"/>
      <w:pPr>
        <w:tabs>
          <w:tab w:val="num" w:pos="5400"/>
        </w:tabs>
        <w:ind w:left="5400" w:hanging="360"/>
      </w:pPr>
      <w:rPr>
        <w:rFonts w:cs="Times New Roman"/>
      </w:rPr>
    </w:lvl>
    <w:lvl w:ilvl="7" w:tplc="10090019" w:tentative="1">
      <w:start w:val="1"/>
      <w:numFmt w:val="lowerLetter"/>
      <w:lvlText w:val="%8."/>
      <w:lvlJc w:val="left"/>
      <w:pPr>
        <w:tabs>
          <w:tab w:val="num" w:pos="6120"/>
        </w:tabs>
        <w:ind w:left="6120" w:hanging="360"/>
      </w:pPr>
      <w:rPr>
        <w:rFonts w:cs="Times New Roman"/>
      </w:rPr>
    </w:lvl>
    <w:lvl w:ilvl="8" w:tplc="1009001B" w:tentative="1">
      <w:start w:val="1"/>
      <w:numFmt w:val="lowerRoman"/>
      <w:lvlText w:val="%9."/>
      <w:lvlJc w:val="right"/>
      <w:pPr>
        <w:tabs>
          <w:tab w:val="num" w:pos="6840"/>
        </w:tabs>
        <w:ind w:left="6840" w:hanging="180"/>
      </w:pPr>
      <w:rPr>
        <w:rFonts w:cs="Times New Roman"/>
      </w:rPr>
    </w:lvl>
  </w:abstractNum>
  <w:abstractNum w:abstractNumId="19" w15:restartNumberingAfterBreak="0">
    <w:nsid w:val="4AF424E5"/>
    <w:multiLevelType w:val="multilevel"/>
    <w:tmpl w:val="36AE2904"/>
    <w:lvl w:ilvl="0">
      <w:start w:val="1"/>
      <w:numFmt w:val="decimal"/>
      <w:lvlText w:val="%1.0"/>
      <w:lvlJc w:val="left"/>
      <w:pPr>
        <w:tabs>
          <w:tab w:val="num" w:pos="360"/>
        </w:tabs>
        <w:ind w:left="360" w:hanging="360"/>
      </w:pPr>
      <w:rPr>
        <w:rFonts w:cs="Times New Roman" w:hint="default"/>
      </w:rPr>
    </w:lvl>
    <w:lvl w:ilvl="1">
      <w:start w:val="1"/>
      <w:numFmt w:val="decimal"/>
      <w:lvlText w:val="%1.%2"/>
      <w:lvlJc w:val="left"/>
      <w:pPr>
        <w:tabs>
          <w:tab w:val="num" w:pos="1080"/>
        </w:tabs>
        <w:ind w:left="1080" w:hanging="36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20" w15:restartNumberingAfterBreak="0">
    <w:nsid w:val="518A5264"/>
    <w:multiLevelType w:val="multilevel"/>
    <w:tmpl w:val="2EBC7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3A06A97"/>
    <w:multiLevelType w:val="hybridMultilevel"/>
    <w:tmpl w:val="6C4ACE46"/>
    <w:lvl w:ilvl="0" w:tplc="08308242">
      <w:start w:val="1"/>
      <w:numFmt w:val="decimal"/>
      <w:lvlText w:val="%1)"/>
      <w:lvlJc w:val="left"/>
      <w:pPr>
        <w:ind w:left="720" w:hanging="360"/>
      </w:pPr>
      <w:rPr>
        <w:rFonts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566F2EB8"/>
    <w:multiLevelType w:val="hybridMultilevel"/>
    <w:tmpl w:val="02F4975C"/>
    <w:lvl w:ilvl="0" w:tplc="4F2CCC70">
      <w:start w:val="1"/>
      <w:numFmt w:val="decimal"/>
      <w:lvlText w:val="%1."/>
      <w:lvlJc w:val="left"/>
      <w:pPr>
        <w:tabs>
          <w:tab w:val="num" w:pos="360"/>
        </w:tabs>
        <w:ind w:left="360" w:hanging="360"/>
      </w:pPr>
      <w:rPr>
        <w:rFonts w:cs="Times New Roman"/>
        <w:b/>
      </w:rPr>
    </w:lvl>
    <w:lvl w:ilvl="1" w:tplc="10090019">
      <w:start w:val="1"/>
      <w:numFmt w:val="lowerLetter"/>
      <w:lvlText w:val="%2."/>
      <w:lvlJc w:val="left"/>
      <w:pPr>
        <w:tabs>
          <w:tab w:val="num" w:pos="1440"/>
        </w:tabs>
        <w:ind w:left="1440" w:hanging="360"/>
      </w:pPr>
      <w:rPr>
        <w:rFonts w:cs="Times New Roman"/>
      </w:rPr>
    </w:lvl>
    <w:lvl w:ilvl="2" w:tplc="1009001B">
      <w:start w:val="1"/>
      <w:numFmt w:val="lowerRoman"/>
      <w:lvlText w:val="%3."/>
      <w:lvlJc w:val="right"/>
      <w:pPr>
        <w:tabs>
          <w:tab w:val="num" w:pos="2160"/>
        </w:tabs>
        <w:ind w:left="2160" w:hanging="180"/>
      </w:pPr>
      <w:rPr>
        <w:rFonts w:cs="Times New Roman"/>
      </w:rPr>
    </w:lvl>
    <w:lvl w:ilvl="3" w:tplc="B756FBF2">
      <w:start w:val="1"/>
      <w:numFmt w:val="decimal"/>
      <w:lvlText w:val="%4."/>
      <w:lvlJc w:val="left"/>
      <w:pPr>
        <w:tabs>
          <w:tab w:val="num" w:pos="2880"/>
        </w:tabs>
        <w:ind w:left="2880" w:hanging="360"/>
      </w:pPr>
      <w:rPr>
        <w:rFonts w:cs="Times New Roman"/>
        <w:b/>
      </w:rPr>
    </w:lvl>
    <w:lvl w:ilvl="4" w:tplc="10090019">
      <w:start w:val="1"/>
      <w:numFmt w:val="lowerLetter"/>
      <w:lvlText w:val="%5."/>
      <w:lvlJc w:val="left"/>
      <w:pPr>
        <w:tabs>
          <w:tab w:val="num" w:pos="3600"/>
        </w:tabs>
        <w:ind w:left="3600" w:hanging="360"/>
      </w:pPr>
      <w:rPr>
        <w:rFonts w:cs="Times New Roman"/>
      </w:rPr>
    </w:lvl>
    <w:lvl w:ilvl="5" w:tplc="1009001B" w:tentative="1">
      <w:start w:val="1"/>
      <w:numFmt w:val="lowerRoman"/>
      <w:lvlText w:val="%6."/>
      <w:lvlJc w:val="right"/>
      <w:pPr>
        <w:tabs>
          <w:tab w:val="num" w:pos="4320"/>
        </w:tabs>
        <w:ind w:left="4320" w:hanging="180"/>
      </w:pPr>
      <w:rPr>
        <w:rFonts w:cs="Times New Roman"/>
      </w:rPr>
    </w:lvl>
    <w:lvl w:ilvl="6" w:tplc="1009000F" w:tentative="1">
      <w:start w:val="1"/>
      <w:numFmt w:val="decimal"/>
      <w:lvlText w:val="%7."/>
      <w:lvlJc w:val="left"/>
      <w:pPr>
        <w:tabs>
          <w:tab w:val="num" w:pos="5040"/>
        </w:tabs>
        <w:ind w:left="5040" w:hanging="360"/>
      </w:pPr>
      <w:rPr>
        <w:rFonts w:cs="Times New Roman"/>
      </w:rPr>
    </w:lvl>
    <w:lvl w:ilvl="7" w:tplc="10090019" w:tentative="1">
      <w:start w:val="1"/>
      <w:numFmt w:val="lowerLetter"/>
      <w:lvlText w:val="%8."/>
      <w:lvlJc w:val="left"/>
      <w:pPr>
        <w:tabs>
          <w:tab w:val="num" w:pos="5760"/>
        </w:tabs>
        <w:ind w:left="5760" w:hanging="360"/>
      </w:pPr>
      <w:rPr>
        <w:rFonts w:cs="Times New Roman"/>
      </w:rPr>
    </w:lvl>
    <w:lvl w:ilvl="8" w:tplc="1009001B" w:tentative="1">
      <w:start w:val="1"/>
      <w:numFmt w:val="lowerRoman"/>
      <w:lvlText w:val="%9."/>
      <w:lvlJc w:val="right"/>
      <w:pPr>
        <w:tabs>
          <w:tab w:val="num" w:pos="6480"/>
        </w:tabs>
        <w:ind w:left="6480" w:hanging="180"/>
      </w:pPr>
      <w:rPr>
        <w:rFonts w:cs="Times New Roman"/>
      </w:rPr>
    </w:lvl>
  </w:abstractNum>
  <w:abstractNum w:abstractNumId="23" w15:restartNumberingAfterBreak="0">
    <w:nsid w:val="5A000061"/>
    <w:multiLevelType w:val="multilevel"/>
    <w:tmpl w:val="76B4339A"/>
    <w:lvl w:ilvl="0">
      <w:start w:val="6"/>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540"/>
        </w:tabs>
        <w:ind w:left="540" w:hanging="54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24" w15:restartNumberingAfterBreak="0">
    <w:nsid w:val="5FA502C4"/>
    <w:multiLevelType w:val="hybridMultilevel"/>
    <w:tmpl w:val="FE442A9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15:restartNumberingAfterBreak="0">
    <w:nsid w:val="63E47003"/>
    <w:multiLevelType w:val="hybridMultilevel"/>
    <w:tmpl w:val="12A6C60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684E56BF"/>
    <w:multiLevelType w:val="multilevel"/>
    <w:tmpl w:val="70841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960594A"/>
    <w:multiLevelType w:val="multilevel"/>
    <w:tmpl w:val="88DA7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BC3650B"/>
    <w:multiLevelType w:val="hybridMultilevel"/>
    <w:tmpl w:val="8ABAAD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12D238B"/>
    <w:multiLevelType w:val="multilevel"/>
    <w:tmpl w:val="988CD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2C8404B"/>
    <w:multiLevelType w:val="multilevel"/>
    <w:tmpl w:val="86EA4052"/>
    <w:lvl w:ilvl="0">
      <w:start w:val="8"/>
      <w:numFmt w:val="decimal"/>
      <w:lvlText w:val="%1.0"/>
      <w:lvlJc w:val="left"/>
      <w:pPr>
        <w:tabs>
          <w:tab w:val="num" w:pos="420"/>
        </w:tabs>
        <w:ind w:left="420" w:hanging="420"/>
      </w:pPr>
      <w:rPr>
        <w:rFonts w:cs="Times New Roman" w:hint="default"/>
      </w:rPr>
    </w:lvl>
    <w:lvl w:ilvl="1">
      <w:start w:val="1"/>
      <w:numFmt w:val="decimal"/>
      <w:lvlText w:val="%1.%2"/>
      <w:lvlJc w:val="left"/>
      <w:pPr>
        <w:tabs>
          <w:tab w:val="num" w:pos="1140"/>
        </w:tabs>
        <w:ind w:left="1140" w:hanging="4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31" w15:restartNumberingAfterBreak="0">
    <w:nsid w:val="77F5409A"/>
    <w:multiLevelType w:val="hybridMultilevel"/>
    <w:tmpl w:val="08D2DB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90F7FAC"/>
    <w:multiLevelType w:val="hybridMultilevel"/>
    <w:tmpl w:val="9C7603BE"/>
    <w:lvl w:ilvl="0" w:tplc="AA8C2BF4">
      <w:numFmt w:val="bullet"/>
      <w:lvlText w:val=""/>
      <w:lvlJc w:val="left"/>
      <w:pPr>
        <w:ind w:left="720" w:hanging="360"/>
      </w:pPr>
      <w:rPr>
        <w:rFonts w:ascii="Symbol" w:eastAsia="Calibri"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7C424829"/>
    <w:multiLevelType w:val="hybridMultilevel"/>
    <w:tmpl w:val="4D1E03EC"/>
    <w:lvl w:ilvl="0" w:tplc="10090011">
      <w:start w:val="1"/>
      <w:numFmt w:val="decimal"/>
      <w:lvlText w:val="%1)"/>
      <w:lvlJc w:val="left"/>
      <w:pPr>
        <w:ind w:left="2062"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7D002C84"/>
    <w:multiLevelType w:val="hybridMultilevel"/>
    <w:tmpl w:val="CA9C7F1E"/>
    <w:lvl w:ilvl="0" w:tplc="17047696">
      <w:start w:val="1"/>
      <w:numFmt w:val="decimal"/>
      <w:lvlText w:val="%1)"/>
      <w:lvlJc w:val="left"/>
      <w:pPr>
        <w:tabs>
          <w:tab w:val="num" w:pos="720"/>
        </w:tabs>
        <w:ind w:left="720" w:hanging="360"/>
      </w:pPr>
      <w:rPr>
        <w:rFonts w:cs="Times New Roman" w:hint="default"/>
        <w:b/>
      </w:rPr>
    </w:lvl>
    <w:lvl w:ilvl="1" w:tplc="10090019" w:tentative="1">
      <w:start w:val="1"/>
      <w:numFmt w:val="lowerLetter"/>
      <w:lvlText w:val="%2."/>
      <w:lvlJc w:val="left"/>
      <w:pPr>
        <w:tabs>
          <w:tab w:val="num" w:pos="1440"/>
        </w:tabs>
        <w:ind w:left="1440" w:hanging="360"/>
      </w:pPr>
      <w:rPr>
        <w:rFonts w:cs="Times New Roman"/>
      </w:rPr>
    </w:lvl>
    <w:lvl w:ilvl="2" w:tplc="1009001B" w:tentative="1">
      <w:start w:val="1"/>
      <w:numFmt w:val="lowerRoman"/>
      <w:lvlText w:val="%3."/>
      <w:lvlJc w:val="right"/>
      <w:pPr>
        <w:tabs>
          <w:tab w:val="num" w:pos="2160"/>
        </w:tabs>
        <w:ind w:left="2160" w:hanging="180"/>
      </w:pPr>
      <w:rPr>
        <w:rFonts w:cs="Times New Roman"/>
      </w:rPr>
    </w:lvl>
    <w:lvl w:ilvl="3" w:tplc="1009000F" w:tentative="1">
      <w:start w:val="1"/>
      <w:numFmt w:val="decimal"/>
      <w:lvlText w:val="%4."/>
      <w:lvlJc w:val="left"/>
      <w:pPr>
        <w:tabs>
          <w:tab w:val="num" w:pos="2880"/>
        </w:tabs>
        <w:ind w:left="2880" w:hanging="360"/>
      </w:pPr>
      <w:rPr>
        <w:rFonts w:cs="Times New Roman"/>
      </w:rPr>
    </w:lvl>
    <w:lvl w:ilvl="4" w:tplc="10090019" w:tentative="1">
      <w:start w:val="1"/>
      <w:numFmt w:val="lowerLetter"/>
      <w:lvlText w:val="%5."/>
      <w:lvlJc w:val="left"/>
      <w:pPr>
        <w:tabs>
          <w:tab w:val="num" w:pos="3600"/>
        </w:tabs>
        <w:ind w:left="3600" w:hanging="360"/>
      </w:pPr>
      <w:rPr>
        <w:rFonts w:cs="Times New Roman"/>
      </w:rPr>
    </w:lvl>
    <w:lvl w:ilvl="5" w:tplc="1009001B" w:tentative="1">
      <w:start w:val="1"/>
      <w:numFmt w:val="lowerRoman"/>
      <w:lvlText w:val="%6."/>
      <w:lvlJc w:val="right"/>
      <w:pPr>
        <w:tabs>
          <w:tab w:val="num" w:pos="4320"/>
        </w:tabs>
        <w:ind w:left="4320" w:hanging="180"/>
      </w:pPr>
      <w:rPr>
        <w:rFonts w:cs="Times New Roman"/>
      </w:rPr>
    </w:lvl>
    <w:lvl w:ilvl="6" w:tplc="1009000F" w:tentative="1">
      <w:start w:val="1"/>
      <w:numFmt w:val="decimal"/>
      <w:lvlText w:val="%7."/>
      <w:lvlJc w:val="left"/>
      <w:pPr>
        <w:tabs>
          <w:tab w:val="num" w:pos="5040"/>
        </w:tabs>
        <w:ind w:left="5040" w:hanging="360"/>
      </w:pPr>
      <w:rPr>
        <w:rFonts w:cs="Times New Roman"/>
      </w:rPr>
    </w:lvl>
    <w:lvl w:ilvl="7" w:tplc="10090019" w:tentative="1">
      <w:start w:val="1"/>
      <w:numFmt w:val="lowerLetter"/>
      <w:lvlText w:val="%8."/>
      <w:lvlJc w:val="left"/>
      <w:pPr>
        <w:tabs>
          <w:tab w:val="num" w:pos="5760"/>
        </w:tabs>
        <w:ind w:left="5760" w:hanging="360"/>
      </w:pPr>
      <w:rPr>
        <w:rFonts w:cs="Times New Roman"/>
      </w:rPr>
    </w:lvl>
    <w:lvl w:ilvl="8" w:tplc="1009001B" w:tentative="1">
      <w:start w:val="1"/>
      <w:numFmt w:val="lowerRoman"/>
      <w:lvlText w:val="%9."/>
      <w:lvlJc w:val="right"/>
      <w:pPr>
        <w:tabs>
          <w:tab w:val="num" w:pos="6480"/>
        </w:tabs>
        <w:ind w:left="6480" w:hanging="180"/>
      </w:pPr>
      <w:rPr>
        <w:rFonts w:cs="Times New Roman"/>
      </w:rPr>
    </w:lvl>
  </w:abstractNum>
  <w:abstractNum w:abstractNumId="35" w15:restartNumberingAfterBreak="0">
    <w:nsid w:val="7D7953B4"/>
    <w:multiLevelType w:val="multilevel"/>
    <w:tmpl w:val="B2EC7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E4D2430"/>
    <w:multiLevelType w:val="multilevel"/>
    <w:tmpl w:val="16E0E92C"/>
    <w:lvl w:ilvl="0">
      <w:start w:val="5"/>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15"/>
  </w:num>
  <w:num w:numId="4">
    <w:abstractNumId w:val="24"/>
  </w:num>
  <w:num w:numId="5">
    <w:abstractNumId w:val="22"/>
  </w:num>
  <w:num w:numId="6">
    <w:abstractNumId w:val="19"/>
  </w:num>
  <w:num w:numId="7">
    <w:abstractNumId w:val="34"/>
  </w:num>
  <w:num w:numId="8">
    <w:abstractNumId w:val="3"/>
  </w:num>
  <w:num w:numId="9">
    <w:abstractNumId w:val="10"/>
  </w:num>
  <w:num w:numId="10">
    <w:abstractNumId w:val="35"/>
  </w:num>
  <w:num w:numId="11">
    <w:abstractNumId w:val="7"/>
  </w:num>
  <w:num w:numId="12">
    <w:abstractNumId w:val="29"/>
  </w:num>
  <w:num w:numId="13">
    <w:abstractNumId w:val="27"/>
  </w:num>
  <w:num w:numId="14">
    <w:abstractNumId w:val="16"/>
  </w:num>
  <w:num w:numId="15">
    <w:abstractNumId w:val="17"/>
  </w:num>
  <w:num w:numId="16">
    <w:abstractNumId w:val="4"/>
  </w:num>
  <w:num w:numId="17">
    <w:abstractNumId w:val="20"/>
  </w:num>
  <w:num w:numId="18">
    <w:abstractNumId w:val="26"/>
  </w:num>
  <w:num w:numId="19">
    <w:abstractNumId w:val="18"/>
  </w:num>
  <w:num w:numId="20">
    <w:abstractNumId w:val="30"/>
  </w:num>
  <w:num w:numId="21">
    <w:abstractNumId w:val="12"/>
  </w:num>
  <w:num w:numId="22">
    <w:abstractNumId w:val="6"/>
  </w:num>
  <w:num w:numId="23">
    <w:abstractNumId w:val="23"/>
  </w:num>
  <w:num w:numId="24">
    <w:abstractNumId w:val="11"/>
  </w:num>
  <w:num w:numId="25">
    <w:abstractNumId w:val="28"/>
  </w:num>
  <w:num w:numId="26">
    <w:abstractNumId w:val="8"/>
  </w:num>
  <w:num w:numId="27">
    <w:abstractNumId w:val="2"/>
  </w:num>
  <w:num w:numId="28">
    <w:abstractNumId w:val="36"/>
  </w:num>
  <w:num w:numId="29">
    <w:abstractNumId w:val="5"/>
  </w:num>
  <w:num w:numId="30">
    <w:abstractNumId w:val="33"/>
  </w:num>
  <w:num w:numId="31">
    <w:abstractNumId w:val="25"/>
  </w:num>
  <w:num w:numId="32">
    <w:abstractNumId w:val="14"/>
  </w:num>
  <w:num w:numId="33">
    <w:abstractNumId w:val="21"/>
  </w:num>
  <w:num w:numId="34">
    <w:abstractNumId w:val="31"/>
  </w:num>
  <w:num w:numId="3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9"/>
  </w:num>
  <w:num w:numId="3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hideSpellingErrors/>
  <w:hideGrammaticalError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16385"/>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EFC77333-3E95-4822-A423-A2E911BFF3C0}"/>
    <w:docVar w:name="dgnword-eventsink" w:val="97506432"/>
    <w:docVar w:name="REFMGR.InstantFormat" w:val="&lt;ENInstantFormat&gt;&lt;Enabled&gt;1&lt;/Enabled&gt;&lt;ScanUnformatted&gt;1&lt;/ScanUnformatted&gt;&lt;ScanChanges&gt;1&lt;/ScanChanges&gt;&lt;/ENInstantFormat&gt;"/>
    <w:docVar w:name="REFMGR.Layout" w:val="&lt;ENLayout&gt;&lt;Style&gt;British Medical Journal&lt;/Style&gt;&lt;LeftDelim&gt;{&lt;/LeftDelim&gt;&lt;RightDelim&gt;}&lt;/RightDelim&gt;&lt;FontName&gt;Times New Roman&lt;/FontName&gt;&lt;FontSize&gt;10&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homocysteine and smoking2&lt;/item&gt;&lt;/Libraries&gt;&lt;/ENLibraries&gt;"/>
  </w:docVars>
  <w:rsids>
    <w:rsidRoot w:val="00E41342"/>
    <w:rsid w:val="000008DB"/>
    <w:rsid w:val="00001DEA"/>
    <w:rsid w:val="00002DB8"/>
    <w:rsid w:val="00002F4E"/>
    <w:rsid w:val="00003565"/>
    <w:rsid w:val="00003753"/>
    <w:rsid w:val="00003EAE"/>
    <w:rsid w:val="000041EA"/>
    <w:rsid w:val="00004456"/>
    <w:rsid w:val="00004744"/>
    <w:rsid w:val="000047F3"/>
    <w:rsid w:val="0000534B"/>
    <w:rsid w:val="00006D77"/>
    <w:rsid w:val="0000747A"/>
    <w:rsid w:val="000074E0"/>
    <w:rsid w:val="00007D94"/>
    <w:rsid w:val="00010F2F"/>
    <w:rsid w:val="00011443"/>
    <w:rsid w:val="00011B28"/>
    <w:rsid w:val="0001256A"/>
    <w:rsid w:val="00013987"/>
    <w:rsid w:val="00013F58"/>
    <w:rsid w:val="00014BCF"/>
    <w:rsid w:val="0001682F"/>
    <w:rsid w:val="00016F51"/>
    <w:rsid w:val="00017828"/>
    <w:rsid w:val="00020936"/>
    <w:rsid w:val="00020AFF"/>
    <w:rsid w:val="000210A1"/>
    <w:rsid w:val="00021AA0"/>
    <w:rsid w:val="00021C5F"/>
    <w:rsid w:val="00021C8E"/>
    <w:rsid w:val="00021E42"/>
    <w:rsid w:val="000220B7"/>
    <w:rsid w:val="0002285D"/>
    <w:rsid w:val="0002443D"/>
    <w:rsid w:val="00024E36"/>
    <w:rsid w:val="00025946"/>
    <w:rsid w:val="0002636A"/>
    <w:rsid w:val="0002655B"/>
    <w:rsid w:val="00026908"/>
    <w:rsid w:val="000272C4"/>
    <w:rsid w:val="00027349"/>
    <w:rsid w:val="000274A7"/>
    <w:rsid w:val="00030E3B"/>
    <w:rsid w:val="00031A70"/>
    <w:rsid w:val="0003206C"/>
    <w:rsid w:val="0003223C"/>
    <w:rsid w:val="00033622"/>
    <w:rsid w:val="00033B00"/>
    <w:rsid w:val="00033B85"/>
    <w:rsid w:val="00034428"/>
    <w:rsid w:val="0003516B"/>
    <w:rsid w:val="0003519D"/>
    <w:rsid w:val="0003618F"/>
    <w:rsid w:val="0003737A"/>
    <w:rsid w:val="0003755D"/>
    <w:rsid w:val="00037757"/>
    <w:rsid w:val="000378BB"/>
    <w:rsid w:val="00037960"/>
    <w:rsid w:val="00040691"/>
    <w:rsid w:val="000407F7"/>
    <w:rsid w:val="000408D6"/>
    <w:rsid w:val="00040912"/>
    <w:rsid w:val="000409ED"/>
    <w:rsid w:val="00040DCC"/>
    <w:rsid w:val="00041115"/>
    <w:rsid w:val="000411DF"/>
    <w:rsid w:val="00041E88"/>
    <w:rsid w:val="0004291C"/>
    <w:rsid w:val="00043152"/>
    <w:rsid w:val="00043908"/>
    <w:rsid w:val="000443BD"/>
    <w:rsid w:val="0004443A"/>
    <w:rsid w:val="0004488E"/>
    <w:rsid w:val="000459A9"/>
    <w:rsid w:val="0004676C"/>
    <w:rsid w:val="00046D61"/>
    <w:rsid w:val="0005131D"/>
    <w:rsid w:val="00051658"/>
    <w:rsid w:val="000517F6"/>
    <w:rsid w:val="00051BD9"/>
    <w:rsid w:val="00051E1A"/>
    <w:rsid w:val="00056134"/>
    <w:rsid w:val="0005647E"/>
    <w:rsid w:val="00056955"/>
    <w:rsid w:val="000578F3"/>
    <w:rsid w:val="000607F1"/>
    <w:rsid w:val="000609DC"/>
    <w:rsid w:val="000609F8"/>
    <w:rsid w:val="00060CF3"/>
    <w:rsid w:val="00060D58"/>
    <w:rsid w:val="000616DC"/>
    <w:rsid w:val="00062398"/>
    <w:rsid w:val="00062FF2"/>
    <w:rsid w:val="0006363C"/>
    <w:rsid w:val="00063904"/>
    <w:rsid w:val="00063C1A"/>
    <w:rsid w:val="00063C36"/>
    <w:rsid w:val="00063EBC"/>
    <w:rsid w:val="000650C0"/>
    <w:rsid w:val="0006523F"/>
    <w:rsid w:val="000658E5"/>
    <w:rsid w:val="00066D4C"/>
    <w:rsid w:val="00067E29"/>
    <w:rsid w:val="0007125C"/>
    <w:rsid w:val="00072734"/>
    <w:rsid w:val="0007285E"/>
    <w:rsid w:val="0007300B"/>
    <w:rsid w:val="00073158"/>
    <w:rsid w:val="0007371D"/>
    <w:rsid w:val="0007456F"/>
    <w:rsid w:val="00074F71"/>
    <w:rsid w:val="00075F01"/>
    <w:rsid w:val="00076090"/>
    <w:rsid w:val="00077E2D"/>
    <w:rsid w:val="00080115"/>
    <w:rsid w:val="00080795"/>
    <w:rsid w:val="00080DBD"/>
    <w:rsid w:val="00080E76"/>
    <w:rsid w:val="00080F16"/>
    <w:rsid w:val="000810DF"/>
    <w:rsid w:val="00081400"/>
    <w:rsid w:val="00081C4C"/>
    <w:rsid w:val="00081DBF"/>
    <w:rsid w:val="00082120"/>
    <w:rsid w:val="0008302A"/>
    <w:rsid w:val="00083854"/>
    <w:rsid w:val="00083A83"/>
    <w:rsid w:val="000845BF"/>
    <w:rsid w:val="0008530B"/>
    <w:rsid w:val="000855A3"/>
    <w:rsid w:val="00085978"/>
    <w:rsid w:val="00085E4E"/>
    <w:rsid w:val="00085E85"/>
    <w:rsid w:val="00086223"/>
    <w:rsid w:val="00086CF3"/>
    <w:rsid w:val="00086E0A"/>
    <w:rsid w:val="00087DFB"/>
    <w:rsid w:val="00087E89"/>
    <w:rsid w:val="00091E76"/>
    <w:rsid w:val="00092918"/>
    <w:rsid w:val="00093278"/>
    <w:rsid w:val="00094349"/>
    <w:rsid w:val="00094361"/>
    <w:rsid w:val="000943EC"/>
    <w:rsid w:val="000956CC"/>
    <w:rsid w:val="00095AE3"/>
    <w:rsid w:val="000964E7"/>
    <w:rsid w:val="000A0887"/>
    <w:rsid w:val="000A1588"/>
    <w:rsid w:val="000A420B"/>
    <w:rsid w:val="000A4472"/>
    <w:rsid w:val="000A4B42"/>
    <w:rsid w:val="000A4F9E"/>
    <w:rsid w:val="000A5A01"/>
    <w:rsid w:val="000A5E85"/>
    <w:rsid w:val="000A6DA0"/>
    <w:rsid w:val="000A7A43"/>
    <w:rsid w:val="000A7EA5"/>
    <w:rsid w:val="000B077C"/>
    <w:rsid w:val="000B1853"/>
    <w:rsid w:val="000B3514"/>
    <w:rsid w:val="000B3644"/>
    <w:rsid w:val="000B3A56"/>
    <w:rsid w:val="000B3C13"/>
    <w:rsid w:val="000B3D44"/>
    <w:rsid w:val="000B405F"/>
    <w:rsid w:val="000B4080"/>
    <w:rsid w:val="000B447A"/>
    <w:rsid w:val="000B59CF"/>
    <w:rsid w:val="000B5D06"/>
    <w:rsid w:val="000B6547"/>
    <w:rsid w:val="000B79A9"/>
    <w:rsid w:val="000C13C1"/>
    <w:rsid w:val="000C2446"/>
    <w:rsid w:val="000C2474"/>
    <w:rsid w:val="000C2833"/>
    <w:rsid w:val="000C3A37"/>
    <w:rsid w:val="000C455C"/>
    <w:rsid w:val="000C59CB"/>
    <w:rsid w:val="000C5B6E"/>
    <w:rsid w:val="000C679A"/>
    <w:rsid w:val="000C712E"/>
    <w:rsid w:val="000D0306"/>
    <w:rsid w:val="000D1701"/>
    <w:rsid w:val="000D2FF9"/>
    <w:rsid w:val="000D3887"/>
    <w:rsid w:val="000D517E"/>
    <w:rsid w:val="000D5954"/>
    <w:rsid w:val="000D5D33"/>
    <w:rsid w:val="000D6847"/>
    <w:rsid w:val="000D6FF4"/>
    <w:rsid w:val="000D735F"/>
    <w:rsid w:val="000D74B1"/>
    <w:rsid w:val="000E2BE3"/>
    <w:rsid w:val="000E5353"/>
    <w:rsid w:val="000E53BD"/>
    <w:rsid w:val="000E54E6"/>
    <w:rsid w:val="000E5885"/>
    <w:rsid w:val="000E5C95"/>
    <w:rsid w:val="000E6C51"/>
    <w:rsid w:val="000E7032"/>
    <w:rsid w:val="000F0844"/>
    <w:rsid w:val="000F099A"/>
    <w:rsid w:val="000F0E2C"/>
    <w:rsid w:val="000F159B"/>
    <w:rsid w:val="000F1B8B"/>
    <w:rsid w:val="000F2C74"/>
    <w:rsid w:val="000F2CCA"/>
    <w:rsid w:val="000F32DC"/>
    <w:rsid w:val="000F34F6"/>
    <w:rsid w:val="000F3753"/>
    <w:rsid w:val="000F3B9D"/>
    <w:rsid w:val="000F6E3B"/>
    <w:rsid w:val="0010033F"/>
    <w:rsid w:val="0010044E"/>
    <w:rsid w:val="00100D6D"/>
    <w:rsid w:val="001027BB"/>
    <w:rsid w:val="00103F6A"/>
    <w:rsid w:val="00104168"/>
    <w:rsid w:val="00104195"/>
    <w:rsid w:val="00104B94"/>
    <w:rsid w:val="00105397"/>
    <w:rsid w:val="00105C8A"/>
    <w:rsid w:val="001060E4"/>
    <w:rsid w:val="00106C1E"/>
    <w:rsid w:val="00106E9C"/>
    <w:rsid w:val="00107279"/>
    <w:rsid w:val="00107A81"/>
    <w:rsid w:val="00107DCF"/>
    <w:rsid w:val="001105A8"/>
    <w:rsid w:val="00110B09"/>
    <w:rsid w:val="0011119C"/>
    <w:rsid w:val="001112B4"/>
    <w:rsid w:val="00113455"/>
    <w:rsid w:val="0011517A"/>
    <w:rsid w:val="001159C7"/>
    <w:rsid w:val="00115F21"/>
    <w:rsid w:val="00116742"/>
    <w:rsid w:val="00117C15"/>
    <w:rsid w:val="001204F2"/>
    <w:rsid w:val="00120C1F"/>
    <w:rsid w:val="00122431"/>
    <w:rsid w:val="00122454"/>
    <w:rsid w:val="00123AC1"/>
    <w:rsid w:val="00123FBC"/>
    <w:rsid w:val="001244C2"/>
    <w:rsid w:val="00124E27"/>
    <w:rsid w:val="00125A27"/>
    <w:rsid w:val="00125BA4"/>
    <w:rsid w:val="00125FE6"/>
    <w:rsid w:val="001273FC"/>
    <w:rsid w:val="00127574"/>
    <w:rsid w:val="00127703"/>
    <w:rsid w:val="00127C83"/>
    <w:rsid w:val="00127F66"/>
    <w:rsid w:val="001300DD"/>
    <w:rsid w:val="0013139F"/>
    <w:rsid w:val="001316E6"/>
    <w:rsid w:val="00131AFE"/>
    <w:rsid w:val="00131F05"/>
    <w:rsid w:val="0013250A"/>
    <w:rsid w:val="0013295A"/>
    <w:rsid w:val="00132E57"/>
    <w:rsid w:val="00133C66"/>
    <w:rsid w:val="00133E87"/>
    <w:rsid w:val="00134706"/>
    <w:rsid w:val="0013496B"/>
    <w:rsid w:val="00134DC2"/>
    <w:rsid w:val="0013587F"/>
    <w:rsid w:val="00135FC1"/>
    <w:rsid w:val="001363B9"/>
    <w:rsid w:val="001365C3"/>
    <w:rsid w:val="001373EB"/>
    <w:rsid w:val="0014039C"/>
    <w:rsid w:val="00140B0B"/>
    <w:rsid w:val="001412E2"/>
    <w:rsid w:val="0014297B"/>
    <w:rsid w:val="00143AAF"/>
    <w:rsid w:val="00145CF5"/>
    <w:rsid w:val="00146836"/>
    <w:rsid w:val="001504F3"/>
    <w:rsid w:val="00150B6B"/>
    <w:rsid w:val="0015572F"/>
    <w:rsid w:val="0015612D"/>
    <w:rsid w:val="001565CC"/>
    <w:rsid w:val="00157202"/>
    <w:rsid w:val="0016016A"/>
    <w:rsid w:val="001601A9"/>
    <w:rsid w:val="0016151E"/>
    <w:rsid w:val="001640B1"/>
    <w:rsid w:val="00164377"/>
    <w:rsid w:val="0016477E"/>
    <w:rsid w:val="001659B0"/>
    <w:rsid w:val="00166921"/>
    <w:rsid w:val="00167042"/>
    <w:rsid w:val="00167932"/>
    <w:rsid w:val="00170DE3"/>
    <w:rsid w:val="00171658"/>
    <w:rsid w:val="00171E8E"/>
    <w:rsid w:val="00172686"/>
    <w:rsid w:val="00174134"/>
    <w:rsid w:val="001747A3"/>
    <w:rsid w:val="001758B0"/>
    <w:rsid w:val="00175963"/>
    <w:rsid w:val="00175E64"/>
    <w:rsid w:val="0017669E"/>
    <w:rsid w:val="00176F48"/>
    <w:rsid w:val="001771B2"/>
    <w:rsid w:val="00177753"/>
    <w:rsid w:val="00177F33"/>
    <w:rsid w:val="0018091C"/>
    <w:rsid w:val="001810AE"/>
    <w:rsid w:val="00181E2A"/>
    <w:rsid w:val="00182040"/>
    <w:rsid w:val="00182142"/>
    <w:rsid w:val="00182618"/>
    <w:rsid w:val="00182649"/>
    <w:rsid w:val="001827A0"/>
    <w:rsid w:val="00182A44"/>
    <w:rsid w:val="00182A6B"/>
    <w:rsid w:val="00183881"/>
    <w:rsid w:val="00183B40"/>
    <w:rsid w:val="00183F81"/>
    <w:rsid w:val="001848CF"/>
    <w:rsid w:val="00185052"/>
    <w:rsid w:val="001856BF"/>
    <w:rsid w:val="00186AC7"/>
    <w:rsid w:val="001879FA"/>
    <w:rsid w:val="001901FB"/>
    <w:rsid w:val="00190B9A"/>
    <w:rsid w:val="0019109C"/>
    <w:rsid w:val="0019159E"/>
    <w:rsid w:val="001918DD"/>
    <w:rsid w:val="00191AEF"/>
    <w:rsid w:val="00192348"/>
    <w:rsid w:val="00192D5C"/>
    <w:rsid w:val="00193B18"/>
    <w:rsid w:val="00195244"/>
    <w:rsid w:val="00195B09"/>
    <w:rsid w:val="00196346"/>
    <w:rsid w:val="00197772"/>
    <w:rsid w:val="00197DE4"/>
    <w:rsid w:val="001A087A"/>
    <w:rsid w:val="001A148F"/>
    <w:rsid w:val="001A2699"/>
    <w:rsid w:val="001A31C0"/>
    <w:rsid w:val="001A3764"/>
    <w:rsid w:val="001A4F7F"/>
    <w:rsid w:val="001A5B31"/>
    <w:rsid w:val="001A5E8D"/>
    <w:rsid w:val="001A6244"/>
    <w:rsid w:val="001A6675"/>
    <w:rsid w:val="001A6CD9"/>
    <w:rsid w:val="001A7B3B"/>
    <w:rsid w:val="001A7C00"/>
    <w:rsid w:val="001A7D75"/>
    <w:rsid w:val="001B0257"/>
    <w:rsid w:val="001B138C"/>
    <w:rsid w:val="001B14C5"/>
    <w:rsid w:val="001B1688"/>
    <w:rsid w:val="001B342C"/>
    <w:rsid w:val="001B353E"/>
    <w:rsid w:val="001B3859"/>
    <w:rsid w:val="001B3A89"/>
    <w:rsid w:val="001B5663"/>
    <w:rsid w:val="001B695B"/>
    <w:rsid w:val="001B7B9A"/>
    <w:rsid w:val="001B7BE4"/>
    <w:rsid w:val="001C08F1"/>
    <w:rsid w:val="001C0BAA"/>
    <w:rsid w:val="001C0F9D"/>
    <w:rsid w:val="001C154F"/>
    <w:rsid w:val="001C15A9"/>
    <w:rsid w:val="001C213C"/>
    <w:rsid w:val="001C2E1D"/>
    <w:rsid w:val="001C39A9"/>
    <w:rsid w:val="001C42D6"/>
    <w:rsid w:val="001C4A28"/>
    <w:rsid w:val="001C508D"/>
    <w:rsid w:val="001C516E"/>
    <w:rsid w:val="001C5927"/>
    <w:rsid w:val="001C6E5E"/>
    <w:rsid w:val="001C75A1"/>
    <w:rsid w:val="001D0283"/>
    <w:rsid w:val="001D07E8"/>
    <w:rsid w:val="001D1549"/>
    <w:rsid w:val="001D1E20"/>
    <w:rsid w:val="001D3CD4"/>
    <w:rsid w:val="001D4E92"/>
    <w:rsid w:val="001D5076"/>
    <w:rsid w:val="001D511C"/>
    <w:rsid w:val="001D627F"/>
    <w:rsid w:val="001D64A0"/>
    <w:rsid w:val="001D6A47"/>
    <w:rsid w:val="001D6F6F"/>
    <w:rsid w:val="001D6FB3"/>
    <w:rsid w:val="001D7215"/>
    <w:rsid w:val="001D785E"/>
    <w:rsid w:val="001E0670"/>
    <w:rsid w:val="001E06FC"/>
    <w:rsid w:val="001E134E"/>
    <w:rsid w:val="001E1916"/>
    <w:rsid w:val="001E1D93"/>
    <w:rsid w:val="001E314E"/>
    <w:rsid w:val="001E3248"/>
    <w:rsid w:val="001E3F16"/>
    <w:rsid w:val="001E45EE"/>
    <w:rsid w:val="001E47D6"/>
    <w:rsid w:val="001E4A32"/>
    <w:rsid w:val="001E53AA"/>
    <w:rsid w:val="001E5F18"/>
    <w:rsid w:val="001E6516"/>
    <w:rsid w:val="001E73C3"/>
    <w:rsid w:val="001E753B"/>
    <w:rsid w:val="001E79BD"/>
    <w:rsid w:val="001E7C79"/>
    <w:rsid w:val="001F0CD6"/>
    <w:rsid w:val="001F0EC4"/>
    <w:rsid w:val="001F0FDE"/>
    <w:rsid w:val="001F13BD"/>
    <w:rsid w:val="001F250E"/>
    <w:rsid w:val="001F2A0D"/>
    <w:rsid w:val="001F2B8F"/>
    <w:rsid w:val="001F2FEE"/>
    <w:rsid w:val="001F3B2D"/>
    <w:rsid w:val="001F4156"/>
    <w:rsid w:val="001F5120"/>
    <w:rsid w:val="001F573A"/>
    <w:rsid w:val="001F5AB3"/>
    <w:rsid w:val="001F5BEA"/>
    <w:rsid w:val="001F5C9A"/>
    <w:rsid w:val="001F7451"/>
    <w:rsid w:val="001F78BC"/>
    <w:rsid w:val="001F7966"/>
    <w:rsid w:val="001F7A11"/>
    <w:rsid w:val="001F7FD4"/>
    <w:rsid w:val="00200388"/>
    <w:rsid w:val="0020112F"/>
    <w:rsid w:val="00201E45"/>
    <w:rsid w:val="002037E5"/>
    <w:rsid w:val="00203BBD"/>
    <w:rsid w:val="00204049"/>
    <w:rsid w:val="002041C4"/>
    <w:rsid w:val="002056C2"/>
    <w:rsid w:val="00205CCB"/>
    <w:rsid w:val="0020671D"/>
    <w:rsid w:val="00206C8E"/>
    <w:rsid w:val="00206D4F"/>
    <w:rsid w:val="0020742E"/>
    <w:rsid w:val="00210151"/>
    <w:rsid w:val="002103EF"/>
    <w:rsid w:val="002104E5"/>
    <w:rsid w:val="002118EE"/>
    <w:rsid w:val="00211AFD"/>
    <w:rsid w:val="00212023"/>
    <w:rsid w:val="00212A03"/>
    <w:rsid w:val="00212D24"/>
    <w:rsid w:val="00212FE0"/>
    <w:rsid w:val="00213260"/>
    <w:rsid w:val="0021432E"/>
    <w:rsid w:val="0021442B"/>
    <w:rsid w:val="00214939"/>
    <w:rsid w:val="002168A7"/>
    <w:rsid w:val="00216C09"/>
    <w:rsid w:val="002176C1"/>
    <w:rsid w:val="00217C96"/>
    <w:rsid w:val="00217DF8"/>
    <w:rsid w:val="00220035"/>
    <w:rsid w:val="00220219"/>
    <w:rsid w:val="002209A7"/>
    <w:rsid w:val="002226F4"/>
    <w:rsid w:val="00222785"/>
    <w:rsid w:val="00222BAC"/>
    <w:rsid w:val="002234F1"/>
    <w:rsid w:val="00225250"/>
    <w:rsid w:val="00225FA0"/>
    <w:rsid w:val="00226430"/>
    <w:rsid w:val="002265AD"/>
    <w:rsid w:val="00226819"/>
    <w:rsid w:val="00227C27"/>
    <w:rsid w:val="00230C09"/>
    <w:rsid w:val="00230CB6"/>
    <w:rsid w:val="00231CB2"/>
    <w:rsid w:val="0023204C"/>
    <w:rsid w:val="00232A82"/>
    <w:rsid w:val="00232E4A"/>
    <w:rsid w:val="00232F66"/>
    <w:rsid w:val="002330E3"/>
    <w:rsid w:val="00233112"/>
    <w:rsid w:val="00233F1B"/>
    <w:rsid w:val="0023459C"/>
    <w:rsid w:val="00235927"/>
    <w:rsid w:val="002362AD"/>
    <w:rsid w:val="00237BEA"/>
    <w:rsid w:val="00237F6E"/>
    <w:rsid w:val="002406CC"/>
    <w:rsid w:val="002409FA"/>
    <w:rsid w:val="002412BC"/>
    <w:rsid w:val="002413EA"/>
    <w:rsid w:val="00241A51"/>
    <w:rsid w:val="002431D1"/>
    <w:rsid w:val="0024683F"/>
    <w:rsid w:val="00246A9E"/>
    <w:rsid w:val="002471B0"/>
    <w:rsid w:val="002478E9"/>
    <w:rsid w:val="002479F2"/>
    <w:rsid w:val="00250037"/>
    <w:rsid w:val="00251CB7"/>
    <w:rsid w:val="00252956"/>
    <w:rsid w:val="00252AE4"/>
    <w:rsid w:val="002538F7"/>
    <w:rsid w:val="00253ACB"/>
    <w:rsid w:val="00254B29"/>
    <w:rsid w:val="002553B1"/>
    <w:rsid w:val="00255585"/>
    <w:rsid w:val="002557A1"/>
    <w:rsid w:val="002558B0"/>
    <w:rsid w:val="002562D9"/>
    <w:rsid w:val="0025705F"/>
    <w:rsid w:val="002578F0"/>
    <w:rsid w:val="00260A05"/>
    <w:rsid w:val="002616FF"/>
    <w:rsid w:val="00261FEB"/>
    <w:rsid w:val="0026217E"/>
    <w:rsid w:val="0026237B"/>
    <w:rsid w:val="00262503"/>
    <w:rsid w:val="00262FBB"/>
    <w:rsid w:val="0026314F"/>
    <w:rsid w:val="002634EB"/>
    <w:rsid w:val="00263F1B"/>
    <w:rsid w:val="00264D00"/>
    <w:rsid w:val="00265DA6"/>
    <w:rsid w:val="0026738B"/>
    <w:rsid w:val="00270FEA"/>
    <w:rsid w:val="00271731"/>
    <w:rsid w:val="00272B66"/>
    <w:rsid w:val="00272F62"/>
    <w:rsid w:val="00273553"/>
    <w:rsid w:val="00274187"/>
    <w:rsid w:val="00275633"/>
    <w:rsid w:val="00280224"/>
    <w:rsid w:val="00281851"/>
    <w:rsid w:val="00281C5D"/>
    <w:rsid w:val="00282167"/>
    <w:rsid w:val="00282F65"/>
    <w:rsid w:val="0028319F"/>
    <w:rsid w:val="002841B4"/>
    <w:rsid w:val="002842F5"/>
    <w:rsid w:val="0028444B"/>
    <w:rsid w:val="00284E36"/>
    <w:rsid w:val="002854FC"/>
    <w:rsid w:val="00285C98"/>
    <w:rsid w:val="0028768D"/>
    <w:rsid w:val="002878B5"/>
    <w:rsid w:val="00290B0A"/>
    <w:rsid w:val="00290E62"/>
    <w:rsid w:val="0029137C"/>
    <w:rsid w:val="002918C4"/>
    <w:rsid w:val="002919D1"/>
    <w:rsid w:val="0029235F"/>
    <w:rsid w:val="002935D1"/>
    <w:rsid w:val="00293E9C"/>
    <w:rsid w:val="00294140"/>
    <w:rsid w:val="00294DAF"/>
    <w:rsid w:val="00295B75"/>
    <w:rsid w:val="00296866"/>
    <w:rsid w:val="00296B09"/>
    <w:rsid w:val="0029743E"/>
    <w:rsid w:val="0029776E"/>
    <w:rsid w:val="002A0CC0"/>
    <w:rsid w:val="002A12E2"/>
    <w:rsid w:val="002A192A"/>
    <w:rsid w:val="002A1F8A"/>
    <w:rsid w:val="002A4AB1"/>
    <w:rsid w:val="002A5AE0"/>
    <w:rsid w:val="002A5E50"/>
    <w:rsid w:val="002A680F"/>
    <w:rsid w:val="002B1421"/>
    <w:rsid w:val="002B2A62"/>
    <w:rsid w:val="002B2C6A"/>
    <w:rsid w:val="002B3168"/>
    <w:rsid w:val="002B338A"/>
    <w:rsid w:val="002B37CD"/>
    <w:rsid w:val="002B3B47"/>
    <w:rsid w:val="002B3BE9"/>
    <w:rsid w:val="002B3C5E"/>
    <w:rsid w:val="002B4204"/>
    <w:rsid w:val="002B443A"/>
    <w:rsid w:val="002B512A"/>
    <w:rsid w:val="002B53D2"/>
    <w:rsid w:val="002B72C8"/>
    <w:rsid w:val="002B7B2D"/>
    <w:rsid w:val="002C049F"/>
    <w:rsid w:val="002C0B17"/>
    <w:rsid w:val="002C1712"/>
    <w:rsid w:val="002C2DD9"/>
    <w:rsid w:val="002C2ED5"/>
    <w:rsid w:val="002C4067"/>
    <w:rsid w:val="002C5221"/>
    <w:rsid w:val="002C67C0"/>
    <w:rsid w:val="002C6EDD"/>
    <w:rsid w:val="002C7513"/>
    <w:rsid w:val="002C7D49"/>
    <w:rsid w:val="002D0BEF"/>
    <w:rsid w:val="002D0E0D"/>
    <w:rsid w:val="002D112E"/>
    <w:rsid w:val="002D11A9"/>
    <w:rsid w:val="002D1986"/>
    <w:rsid w:val="002D249F"/>
    <w:rsid w:val="002D3D64"/>
    <w:rsid w:val="002D40D0"/>
    <w:rsid w:val="002D41E7"/>
    <w:rsid w:val="002D4320"/>
    <w:rsid w:val="002D4428"/>
    <w:rsid w:val="002D4E2C"/>
    <w:rsid w:val="002D50D2"/>
    <w:rsid w:val="002D5379"/>
    <w:rsid w:val="002D5EAD"/>
    <w:rsid w:val="002D6224"/>
    <w:rsid w:val="002D622C"/>
    <w:rsid w:val="002D78B4"/>
    <w:rsid w:val="002D7F17"/>
    <w:rsid w:val="002D7F33"/>
    <w:rsid w:val="002E029A"/>
    <w:rsid w:val="002E074F"/>
    <w:rsid w:val="002E3644"/>
    <w:rsid w:val="002E3CBC"/>
    <w:rsid w:val="002E4008"/>
    <w:rsid w:val="002E5038"/>
    <w:rsid w:val="002E5AD6"/>
    <w:rsid w:val="002E5F28"/>
    <w:rsid w:val="002E6C9A"/>
    <w:rsid w:val="002E730A"/>
    <w:rsid w:val="002E7581"/>
    <w:rsid w:val="002F02C7"/>
    <w:rsid w:val="002F07EE"/>
    <w:rsid w:val="002F2FF7"/>
    <w:rsid w:val="002F3E70"/>
    <w:rsid w:val="002F49A2"/>
    <w:rsid w:val="002F4A95"/>
    <w:rsid w:val="002F514D"/>
    <w:rsid w:val="002F53C4"/>
    <w:rsid w:val="0030012F"/>
    <w:rsid w:val="00301475"/>
    <w:rsid w:val="00305375"/>
    <w:rsid w:val="0030545A"/>
    <w:rsid w:val="00305515"/>
    <w:rsid w:val="003055B1"/>
    <w:rsid w:val="00305D19"/>
    <w:rsid w:val="00305D61"/>
    <w:rsid w:val="00305D86"/>
    <w:rsid w:val="00305DF2"/>
    <w:rsid w:val="00306820"/>
    <w:rsid w:val="00306D2B"/>
    <w:rsid w:val="00306DA5"/>
    <w:rsid w:val="00310565"/>
    <w:rsid w:val="0031125B"/>
    <w:rsid w:val="003112A5"/>
    <w:rsid w:val="00311ACA"/>
    <w:rsid w:val="00311FA8"/>
    <w:rsid w:val="003120FB"/>
    <w:rsid w:val="003124EF"/>
    <w:rsid w:val="00313C66"/>
    <w:rsid w:val="003157F3"/>
    <w:rsid w:val="00316588"/>
    <w:rsid w:val="0031786E"/>
    <w:rsid w:val="00317C19"/>
    <w:rsid w:val="00317E10"/>
    <w:rsid w:val="003206A5"/>
    <w:rsid w:val="00320B08"/>
    <w:rsid w:val="00320F06"/>
    <w:rsid w:val="0032255F"/>
    <w:rsid w:val="00323176"/>
    <w:rsid w:val="00323835"/>
    <w:rsid w:val="00324262"/>
    <w:rsid w:val="00324993"/>
    <w:rsid w:val="00325F47"/>
    <w:rsid w:val="00326533"/>
    <w:rsid w:val="00326C26"/>
    <w:rsid w:val="00326EB3"/>
    <w:rsid w:val="00327986"/>
    <w:rsid w:val="003308F0"/>
    <w:rsid w:val="00330BC6"/>
    <w:rsid w:val="00331710"/>
    <w:rsid w:val="00332A3E"/>
    <w:rsid w:val="00333943"/>
    <w:rsid w:val="00333E17"/>
    <w:rsid w:val="00333E1F"/>
    <w:rsid w:val="00333E6F"/>
    <w:rsid w:val="003343C6"/>
    <w:rsid w:val="00334C8F"/>
    <w:rsid w:val="00336098"/>
    <w:rsid w:val="003370A0"/>
    <w:rsid w:val="00337E6E"/>
    <w:rsid w:val="003413C4"/>
    <w:rsid w:val="0034356D"/>
    <w:rsid w:val="00343FAF"/>
    <w:rsid w:val="003444A8"/>
    <w:rsid w:val="0034536B"/>
    <w:rsid w:val="00345A77"/>
    <w:rsid w:val="00346603"/>
    <w:rsid w:val="00346718"/>
    <w:rsid w:val="00346739"/>
    <w:rsid w:val="0034741A"/>
    <w:rsid w:val="00347F0E"/>
    <w:rsid w:val="00350689"/>
    <w:rsid w:val="00351B1E"/>
    <w:rsid w:val="00351D40"/>
    <w:rsid w:val="003526CA"/>
    <w:rsid w:val="00353459"/>
    <w:rsid w:val="00353C63"/>
    <w:rsid w:val="00353C80"/>
    <w:rsid w:val="00353EE2"/>
    <w:rsid w:val="00354D80"/>
    <w:rsid w:val="0035517D"/>
    <w:rsid w:val="003569CF"/>
    <w:rsid w:val="003576AE"/>
    <w:rsid w:val="00360BA1"/>
    <w:rsid w:val="003629F4"/>
    <w:rsid w:val="00362A78"/>
    <w:rsid w:val="00363006"/>
    <w:rsid w:val="003630B9"/>
    <w:rsid w:val="003636A5"/>
    <w:rsid w:val="00366084"/>
    <w:rsid w:val="00366729"/>
    <w:rsid w:val="003668C6"/>
    <w:rsid w:val="00366FD4"/>
    <w:rsid w:val="00367632"/>
    <w:rsid w:val="00367C5C"/>
    <w:rsid w:val="003701EE"/>
    <w:rsid w:val="0037177C"/>
    <w:rsid w:val="00371ABC"/>
    <w:rsid w:val="00372811"/>
    <w:rsid w:val="00373A1D"/>
    <w:rsid w:val="00373DF0"/>
    <w:rsid w:val="00373F74"/>
    <w:rsid w:val="00374CBC"/>
    <w:rsid w:val="00375D90"/>
    <w:rsid w:val="00376D7C"/>
    <w:rsid w:val="00376DD1"/>
    <w:rsid w:val="003817F1"/>
    <w:rsid w:val="00382391"/>
    <w:rsid w:val="0038248C"/>
    <w:rsid w:val="00382FC8"/>
    <w:rsid w:val="00383CC0"/>
    <w:rsid w:val="003840AA"/>
    <w:rsid w:val="003845B5"/>
    <w:rsid w:val="00384D96"/>
    <w:rsid w:val="003854C2"/>
    <w:rsid w:val="00385ABE"/>
    <w:rsid w:val="00385CDD"/>
    <w:rsid w:val="00386106"/>
    <w:rsid w:val="0038659C"/>
    <w:rsid w:val="00386608"/>
    <w:rsid w:val="00386FE2"/>
    <w:rsid w:val="00390803"/>
    <w:rsid w:val="0039206B"/>
    <w:rsid w:val="00392311"/>
    <w:rsid w:val="00392329"/>
    <w:rsid w:val="0039297A"/>
    <w:rsid w:val="0039347E"/>
    <w:rsid w:val="00393910"/>
    <w:rsid w:val="00393DF9"/>
    <w:rsid w:val="003941F3"/>
    <w:rsid w:val="00395D9D"/>
    <w:rsid w:val="003A1B94"/>
    <w:rsid w:val="003A271C"/>
    <w:rsid w:val="003A2ED3"/>
    <w:rsid w:val="003A30D4"/>
    <w:rsid w:val="003A4DE4"/>
    <w:rsid w:val="003A626F"/>
    <w:rsid w:val="003A6735"/>
    <w:rsid w:val="003A69B4"/>
    <w:rsid w:val="003B0184"/>
    <w:rsid w:val="003B0242"/>
    <w:rsid w:val="003B052B"/>
    <w:rsid w:val="003B1210"/>
    <w:rsid w:val="003B1C2E"/>
    <w:rsid w:val="003B3B82"/>
    <w:rsid w:val="003B3D80"/>
    <w:rsid w:val="003B425E"/>
    <w:rsid w:val="003B43BE"/>
    <w:rsid w:val="003B4853"/>
    <w:rsid w:val="003B58D8"/>
    <w:rsid w:val="003B5969"/>
    <w:rsid w:val="003B5FF1"/>
    <w:rsid w:val="003B6163"/>
    <w:rsid w:val="003B6586"/>
    <w:rsid w:val="003B6C00"/>
    <w:rsid w:val="003B6C7E"/>
    <w:rsid w:val="003B732F"/>
    <w:rsid w:val="003B7707"/>
    <w:rsid w:val="003B7DFD"/>
    <w:rsid w:val="003C0550"/>
    <w:rsid w:val="003C08ED"/>
    <w:rsid w:val="003C1D5D"/>
    <w:rsid w:val="003C260F"/>
    <w:rsid w:val="003C2A72"/>
    <w:rsid w:val="003C2E5F"/>
    <w:rsid w:val="003C31D6"/>
    <w:rsid w:val="003C4DC8"/>
    <w:rsid w:val="003C5242"/>
    <w:rsid w:val="003C568F"/>
    <w:rsid w:val="003C5F08"/>
    <w:rsid w:val="003C6DBD"/>
    <w:rsid w:val="003C7B55"/>
    <w:rsid w:val="003C7E50"/>
    <w:rsid w:val="003D065F"/>
    <w:rsid w:val="003D1762"/>
    <w:rsid w:val="003D2505"/>
    <w:rsid w:val="003D2A92"/>
    <w:rsid w:val="003D34E7"/>
    <w:rsid w:val="003D37EC"/>
    <w:rsid w:val="003D3EF4"/>
    <w:rsid w:val="003D47AD"/>
    <w:rsid w:val="003D5600"/>
    <w:rsid w:val="003D66F7"/>
    <w:rsid w:val="003D705C"/>
    <w:rsid w:val="003E0C28"/>
    <w:rsid w:val="003E2209"/>
    <w:rsid w:val="003E2A19"/>
    <w:rsid w:val="003E2AA3"/>
    <w:rsid w:val="003E2AEF"/>
    <w:rsid w:val="003E31B7"/>
    <w:rsid w:val="003E31E7"/>
    <w:rsid w:val="003E3C05"/>
    <w:rsid w:val="003E3D30"/>
    <w:rsid w:val="003E432D"/>
    <w:rsid w:val="003E4655"/>
    <w:rsid w:val="003E586D"/>
    <w:rsid w:val="003E59C8"/>
    <w:rsid w:val="003E6060"/>
    <w:rsid w:val="003E62C9"/>
    <w:rsid w:val="003F1130"/>
    <w:rsid w:val="003F3EB7"/>
    <w:rsid w:val="003F4316"/>
    <w:rsid w:val="003F4632"/>
    <w:rsid w:val="003F4720"/>
    <w:rsid w:val="003F5C53"/>
    <w:rsid w:val="003F5D1F"/>
    <w:rsid w:val="003F635E"/>
    <w:rsid w:val="003F6422"/>
    <w:rsid w:val="003F6C7B"/>
    <w:rsid w:val="003F72FB"/>
    <w:rsid w:val="004000B7"/>
    <w:rsid w:val="004006F7"/>
    <w:rsid w:val="00403023"/>
    <w:rsid w:val="00403997"/>
    <w:rsid w:val="004049AB"/>
    <w:rsid w:val="00405906"/>
    <w:rsid w:val="00405A05"/>
    <w:rsid w:val="00405E0A"/>
    <w:rsid w:val="00407329"/>
    <w:rsid w:val="004075D6"/>
    <w:rsid w:val="004079A5"/>
    <w:rsid w:val="004120BD"/>
    <w:rsid w:val="004124DC"/>
    <w:rsid w:val="0041257C"/>
    <w:rsid w:val="004126E8"/>
    <w:rsid w:val="004128A7"/>
    <w:rsid w:val="00412995"/>
    <w:rsid w:val="0041311B"/>
    <w:rsid w:val="0041415F"/>
    <w:rsid w:val="004149A3"/>
    <w:rsid w:val="00416170"/>
    <w:rsid w:val="004162BA"/>
    <w:rsid w:val="00416B00"/>
    <w:rsid w:val="00417423"/>
    <w:rsid w:val="00420065"/>
    <w:rsid w:val="00421C72"/>
    <w:rsid w:val="00423DEB"/>
    <w:rsid w:val="0042518E"/>
    <w:rsid w:val="00425218"/>
    <w:rsid w:val="0042572F"/>
    <w:rsid w:val="00425FE2"/>
    <w:rsid w:val="004267E1"/>
    <w:rsid w:val="00427B51"/>
    <w:rsid w:val="00430C6A"/>
    <w:rsid w:val="00432315"/>
    <w:rsid w:val="004330A9"/>
    <w:rsid w:val="00435D49"/>
    <w:rsid w:val="0044188B"/>
    <w:rsid w:val="00441CE1"/>
    <w:rsid w:val="004431F5"/>
    <w:rsid w:val="004443E1"/>
    <w:rsid w:val="00445F2D"/>
    <w:rsid w:val="00447781"/>
    <w:rsid w:val="004503FC"/>
    <w:rsid w:val="00450A2F"/>
    <w:rsid w:val="004514B2"/>
    <w:rsid w:val="0045169C"/>
    <w:rsid w:val="0045186E"/>
    <w:rsid w:val="00451CF4"/>
    <w:rsid w:val="0045212C"/>
    <w:rsid w:val="00452257"/>
    <w:rsid w:val="00452B11"/>
    <w:rsid w:val="00453208"/>
    <w:rsid w:val="00455ADA"/>
    <w:rsid w:val="00455ADF"/>
    <w:rsid w:val="00456102"/>
    <w:rsid w:val="00456661"/>
    <w:rsid w:val="0045742C"/>
    <w:rsid w:val="004601D0"/>
    <w:rsid w:val="00460613"/>
    <w:rsid w:val="00461E13"/>
    <w:rsid w:val="0046223A"/>
    <w:rsid w:val="00464B84"/>
    <w:rsid w:val="00464FBA"/>
    <w:rsid w:val="004651C9"/>
    <w:rsid w:val="0046527F"/>
    <w:rsid w:val="00466033"/>
    <w:rsid w:val="004662B2"/>
    <w:rsid w:val="00466371"/>
    <w:rsid w:val="004663A1"/>
    <w:rsid w:val="00466448"/>
    <w:rsid w:val="0046688D"/>
    <w:rsid w:val="004704E9"/>
    <w:rsid w:val="00470D2B"/>
    <w:rsid w:val="00471B9A"/>
    <w:rsid w:val="0047216E"/>
    <w:rsid w:val="004723E5"/>
    <w:rsid w:val="0047249A"/>
    <w:rsid w:val="00472FE7"/>
    <w:rsid w:val="00474730"/>
    <w:rsid w:val="004753DD"/>
    <w:rsid w:val="004762A0"/>
    <w:rsid w:val="00476719"/>
    <w:rsid w:val="00476918"/>
    <w:rsid w:val="00476BB3"/>
    <w:rsid w:val="00476FE6"/>
    <w:rsid w:val="00477217"/>
    <w:rsid w:val="0047729C"/>
    <w:rsid w:val="00480CA8"/>
    <w:rsid w:val="00481287"/>
    <w:rsid w:val="00481974"/>
    <w:rsid w:val="00482836"/>
    <w:rsid w:val="004846CF"/>
    <w:rsid w:val="0048548F"/>
    <w:rsid w:val="004878D3"/>
    <w:rsid w:val="00487B3B"/>
    <w:rsid w:val="004901EA"/>
    <w:rsid w:val="00491E12"/>
    <w:rsid w:val="004923B8"/>
    <w:rsid w:val="0049244F"/>
    <w:rsid w:val="0049385C"/>
    <w:rsid w:val="004944C0"/>
    <w:rsid w:val="0049489D"/>
    <w:rsid w:val="00495094"/>
    <w:rsid w:val="0049547D"/>
    <w:rsid w:val="0049640B"/>
    <w:rsid w:val="00496779"/>
    <w:rsid w:val="00497103"/>
    <w:rsid w:val="004A0847"/>
    <w:rsid w:val="004A0856"/>
    <w:rsid w:val="004A26EE"/>
    <w:rsid w:val="004A2A78"/>
    <w:rsid w:val="004A3879"/>
    <w:rsid w:val="004A40FE"/>
    <w:rsid w:val="004A7EF7"/>
    <w:rsid w:val="004B0321"/>
    <w:rsid w:val="004B05E0"/>
    <w:rsid w:val="004B0833"/>
    <w:rsid w:val="004B11A0"/>
    <w:rsid w:val="004B1A40"/>
    <w:rsid w:val="004B1EB9"/>
    <w:rsid w:val="004B3C4A"/>
    <w:rsid w:val="004B42A2"/>
    <w:rsid w:val="004B4493"/>
    <w:rsid w:val="004B4CFA"/>
    <w:rsid w:val="004B52DD"/>
    <w:rsid w:val="004B66BD"/>
    <w:rsid w:val="004B683C"/>
    <w:rsid w:val="004B69ED"/>
    <w:rsid w:val="004C0507"/>
    <w:rsid w:val="004C0808"/>
    <w:rsid w:val="004C0E1D"/>
    <w:rsid w:val="004C0E3F"/>
    <w:rsid w:val="004C10EC"/>
    <w:rsid w:val="004C1EAB"/>
    <w:rsid w:val="004C2377"/>
    <w:rsid w:val="004C300D"/>
    <w:rsid w:val="004C6F4D"/>
    <w:rsid w:val="004C705D"/>
    <w:rsid w:val="004C74D3"/>
    <w:rsid w:val="004C7B3B"/>
    <w:rsid w:val="004C7D37"/>
    <w:rsid w:val="004D037F"/>
    <w:rsid w:val="004D0912"/>
    <w:rsid w:val="004D1175"/>
    <w:rsid w:val="004D1CAF"/>
    <w:rsid w:val="004D25B9"/>
    <w:rsid w:val="004D2CBB"/>
    <w:rsid w:val="004D2FF0"/>
    <w:rsid w:val="004D3D93"/>
    <w:rsid w:val="004D56EA"/>
    <w:rsid w:val="004D5CEC"/>
    <w:rsid w:val="004D5FF5"/>
    <w:rsid w:val="004D6217"/>
    <w:rsid w:val="004D7439"/>
    <w:rsid w:val="004D75E7"/>
    <w:rsid w:val="004D7E2F"/>
    <w:rsid w:val="004E0D3C"/>
    <w:rsid w:val="004E12EA"/>
    <w:rsid w:val="004E2A3B"/>
    <w:rsid w:val="004E342C"/>
    <w:rsid w:val="004E53C1"/>
    <w:rsid w:val="004E5949"/>
    <w:rsid w:val="004E5BA7"/>
    <w:rsid w:val="004E601C"/>
    <w:rsid w:val="004E63C3"/>
    <w:rsid w:val="004E6A1D"/>
    <w:rsid w:val="004E77B4"/>
    <w:rsid w:val="004F0504"/>
    <w:rsid w:val="004F0830"/>
    <w:rsid w:val="004F0840"/>
    <w:rsid w:val="004F1036"/>
    <w:rsid w:val="004F5332"/>
    <w:rsid w:val="004F5882"/>
    <w:rsid w:val="004F630F"/>
    <w:rsid w:val="004F65D4"/>
    <w:rsid w:val="004F751F"/>
    <w:rsid w:val="004F75BE"/>
    <w:rsid w:val="004F7BCA"/>
    <w:rsid w:val="00501190"/>
    <w:rsid w:val="00502413"/>
    <w:rsid w:val="00502792"/>
    <w:rsid w:val="00502EDF"/>
    <w:rsid w:val="0050364A"/>
    <w:rsid w:val="00503FA5"/>
    <w:rsid w:val="00504D19"/>
    <w:rsid w:val="00507BC2"/>
    <w:rsid w:val="0051080F"/>
    <w:rsid w:val="00510872"/>
    <w:rsid w:val="00511617"/>
    <w:rsid w:val="005127F5"/>
    <w:rsid w:val="00512BBA"/>
    <w:rsid w:val="00512FF1"/>
    <w:rsid w:val="005131B9"/>
    <w:rsid w:val="0051353B"/>
    <w:rsid w:val="0051413E"/>
    <w:rsid w:val="005146C2"/>
    <w:rsid w:val="00514876"/>
    <w:rsid w:val="005148ED"/>
    <w:rsid w:val="00514AFF"/>
    <w:rsid w:val="00515E6D"/>
    <w:rsid w:val="00517078"/>
    <w:rsid w:val="005170B9"/>
    <w:rsid w:val="00517E2D"/>
    <w:rsid w:val="00520726"/>
    <w:rsid w:val="00520F78"/>
    <w:rsid w:val="00521B49"/>
    <w:rsid w:val="005224DC"/>
    <w:rsid w:val="00522691"/>
    <w:rsid w:val="00522835"/>
    <w:rsid w:val="00522CCB"/>
    <w:rsid w:val="005255D2"/>
    <w:rsid w:val="00525CD9"/>
    <w:rsid w:val="00526828"/>
    <w:rsid w:val="005277CE"/>
    <w:rsid w:val="00531207"/>
    <w:rsid w:val="00531614"/>
    <w:rsid w:val="005328C9"/>
    <w:rsid w:val="00533394"/>
    <w:rsid w:val="00534050"/>
    <w:rsid w:val="0053408D"/>
    <w:rsid w:val="0053424A"/>
    <w:rsid w:val="00534273"/>
    <w:rsid w:val="00534EE6"/>
    <w:rsid w:val="0053558F"/>
    <w:rsid w:val="005359F5"/>
    <w:rsid w:val="00536008"/>
    <w:rsid w:val="005367F0"/>
    <w:rsid w:val="0053711A"/>
    <w:rsid w:val="005376CD"/>
    <w:rsid w:val="00537954"/>
    <w:rsid w:val="00540F7B"/>
    <w:rsid w:val="00542447"/>
    <w:rsid w:val="00542726"/>
    <w:rsid w:val="00542A1E"/>
    <w:rsid w:val="00543817"/>
    <w:rsid w:val="005445F0"/>
    <w:rsid w:val="00544B73"/>
    <w:rsid w:val="00545456"/>
    <w:rsid w:val="005459F3"/>
    <w:rsid w:val="00545F4F"/>
    <w:rsid w:val="0054663C"/>
    <w:rsid w:val="005468DB"/>
    <w:rsid w:val="0054715B"/>
    <w:rsid w:val="00550D52"/>
    <w:rsid w:val="00551701"/>
    <w:rsid w:val="00551CC9"/>
    <w:rsid w:val="00552CD5"/>
    <w:rsid w:val="00552D7E"/>
    <w:rsid w:val="005534C7"/>
    <w:rsid w:val="00553EF4"/>
    <w:rsid w:val="005548C5"/>
    <w:rsid w:val="00554F75"/>
    <w:rsid w:val="005559EB"/>
    <w:rsid w:val="005563FF"/>
    <w:rsid w:val="00556B01"/>
    <w:rsid w:val="0055729C"/>
    <w:rsid w:val="00560FC2"/>
    <w:rsid w:val="0056102C"/>
    <w:rsid w:val="00563F72"/>
    <w:rsid w:val="00564D84"/>
    <w:rsid w:val="00565DB4"/>
    <w:rsid w:val="00566199"/>
    <w:rsid w:val="00566516"/>
    <w:rsid w:val="00567430"/>
    <w:rsid w:val="005707A7"/>
    <w:rsid w:val="0057146B"/>
    <w:rsid w:val="00571816"/>
    <w:rsid w:val="00572571"/>
    <w:rsid w:val="005730CE"/>
    <w:rsid w:val="005737B0"/>
    <w:rsid w:val="00573F54"/>
    <w:rsid w:val="00574336"/>
    <w:rsid w:val="00574482"/>
    <w:rsid w:val="005746C4"/>
    <w:rsid w:val="0057489D"/>
    <w:rsid w:val="00574C2D"/>
    <w:rsid w:val="00574F5C"/>
    <w:rsid w:val="005751CD"/>
    <w:rsid w:val="0057525C"/>
    <w:rsid w:val="0057588F"/>
    <w:rsid w:val="005763D6"/>
    <w:rsid w:val="005769B5"/>
    <w:rsid w:val="0057783C"/>
    <w:rsid w:val="00577BFB"/>
    <w:rsid w:val="00580688"/>
    <w:rsid w:val="005828A4"/>
    <w:rsid w:val="00583BC4"/>
    <w:rsid w:val="00583F0D"/>
    <w:rsid w:val="00586759"/>
    <w:rsid w:val="00586D92"/>
    <w:rsid w:val="00587B0A"/>
    <w:rsid w:val="00590CE0"/>
    <w:rsid w:val="0059112F"/>
    <w:rsid w:val="0059119C"/>
    <w:rsid w:val="005911FB"/>
    <w:rsid w:val="00592E18"/>
    <w:rsid w:val="005951BA"/>
    <w:rsid w:val="005956ED"/>
    <w:rsid w:val="00596AED"/>
    <w:rsid w:val="00597E65"/>
    <w:rsid w:val="00597E85"/>
    <w:rsid w:val="005A0F8B"/>
    <w:rsid w:val="005A19AD"/>
    <w:rsid w:val="005A20B9"/>
    <w:rsid w:val="005A2C25"/>
    <w:rsid w:val="005A33AD"/>
    <w:rsid w:val="005A3483"/>
    <w:rsid w:val="005A3DE5"/>
    <w:rsid w:val="005A4848"/>
    <w:rsid w:val="005A4A8E"/>
    <w:rsid w:val="005A5024"/>
    <w:rsid w:val="005A5A3A"/>
    <w:rsid w:val="005A5E1A"/>
    <w:rsid w:val="005A71F1"/>
    <w:rsid w:val="005A7A65"/>
    <w:rsid w:val="005A7BAD"/>
    <w:rsid w:val="005B0E4F"/>
    <w:rsid w:val="005B15DF"/>
    <w:rsid w:val="005B1C6B"/>
    <w:rsid w:val="005B1DEA"/>
    <w:rsid w:val="005B2475"/>
    <w:rsid w:val="005B367E"/>
    <w:rsid w:val="005B3737"/>
    <w:rsid w:val="005B4135"/>
    <w:rsid w:val="005B43FA"/>
    <w:rsid w:val="005B4A11"/>
    <w:rsid w:val="005B5730"/>
    <w:rsid w:val="005B6606"/>
    <w:rsid w:val="005B6846"/>
    <w:rsid w:val="005B6BF8"/>
    <w:rsid w:val="005B6F46"/>
    <w:rsid w:val="005C0A70"/>
    <w:rsid w:val="005C0CF5"/>
    <w:rsid w:val="005C1293"/>
    <w:rsid w:val="005C21B9"/>
    <w:rsid w:val="005C2650"/>
    <w:rsid w:val="005C3B8B"/>
    <w:rsid w:val="005C3FC5"/>
    <w:rsid w:val="005C4701"/>
    <w:rsid w:val="005C5C2D"/>
    <w:rsid w:val="005C6EBD"/>
    <w:rsid w:val="005C71EC"/>
    <w:rsid w:val="005D179C"/>
    <w:rsid w:val="005D2030"/>
    <w:rsid w:val="005D20A2"/>
    <w:rsid w:val="005D2863"/>
    <w:rsid w:val="005D2ED9"/>
    <w:rsid w:val="005D3976"/>
    <w:rsid w:val="005D39C9"/>
    <w:rsid w:val="005D3D4A"/>
    <w:rsid w:val="005D3EA5"/>
    <w:rsid w:val="005D454C"/>
    <w:rsid w:val="005D47AB"/>
    <w:rsid w:val="005D4A44"/>
    <w:rsid w:val="005D5A50"/>
    <w:rsid w:val="005D7AA1"/>
    <w:rsid w:val="005E030E"/>
    <w:rsid w:val="005E092C"/>
    <w:rsid w:val="005E0B8F"/>
    <w:rsid w:val="005E1C1C"/>
    <w:rsid w:val="005E1ED5"/>
    <w:rsid w:val="005E2681"/>
    <w:rsid w:val="005E2B8E"/>
    <w:rsid w:val="005E2D9D"/>
    <w:rsid w:val="005E380E"/>
    <w:rsid w:val="005E4587"/>
    <w:rsid w:val="005E46AB"/>
    <w:rsid w:val="005E4D80"/>
    <w:rsid w:val="005E5032"/>
    <w:rsid w:val="005E528C"/>
    <w:rsid w:val="005E5472"/>
    <w:rsid w:val="005E6F4A"/>
    <w:rsid w:val="005E7666"/>
    <w:rsid w:val="005E774A"/>
    <w:rsid w:val="005E7946"/>
    <w:rsid w:val="005E7A33"/>
    <w:rsid w:val="005F0949"/>
    <w:rsid w:val="005F1C06"/>
    <w:rsid w:val="005F258E"/>
    <w:rsid w:val="005F3619"/>
    <w:rsid w:val="005F384A"/>
    <w:rsid w:val="005F3D7F"/>
    <w:rsid w:val="005F4BE4"/>
    <w:rsid w:val="005F58D8"/>
    <w:rsid w:val="005F6A22"/>
    <w:rsid w:val="005F70D2"/>
    <w:rsid w:val="005F7147"/>
    <w:rsid w:val="005F7260"/>
    <w:rsid w:val="005F748F"/>
    <w:rsid w:val="005F7ECB"/>
    <w:rsid w:val="00600643"/>
    <w:rsid w:val="006019F8"/>
    <w:rsid w:val="00602788"/>
    <w:rsid w:val="00604518"/>
    <w:rsid w:val="00604658"/>
    <w:rsid w:val="00604CFE"/>
    <w:rsid w:val="00607130"/>
    <w:rsid w:val="006074F5"/>
    <w:rsid w:val="00610C26"/>
    <w:rsid w:val="0061278F"/>
    <w:rsid w:val="006129E3"/>
    <w:rsid w:val="00613515"/>
    <w:rsid w:val="00614518"/>
    <w:rsid w:val="00614603"/>
    <w:rsid w:val="00616595"/>
    <w:rsid w:val="00616EF7"/>
    <w:rsid w:val="00621108"/>
    <w:rsid w:val="0062155F"/>
    <w:rsid w:val="00621579"/>
    <w:rsid w:val="00621CBF"/>
    <w:rsid w:val="0062202A"/>
    <w:rsid w:val="006220A2"/>
    <w:rsid w:val="0062214E"/>
    <w:rsid w:val="006221E1"/>
    <w:rsid w:val="00623295"/>
    <w:rsid w:val="00623524"/>
    <w:rsid w:val="00624375"/>
    <w:rsid w:val="006244E3"/>
    <w:rsid w:val="00624906"/>
    <w:rsid w:val="00625FC8"/>
    <w:rsid w:val="00626863"/>
    <w:rsid w:val="006271D5"/>
    <w:rsid w:val="00627A55"/>
    <w:rsid w:val="00630958"/>
    <w:rsid w:val="00633041"/>
    <w:rsid w:val="0063392F"/>
    <w:rsid w:val="0063470C"/>
    <w:rsid w:val="00634729"/>
    <w:rsid w:val="00634BCE"/>
    <w:rsid w:val="00634C32"/>
    <w:rsid w:val="0063501F"/>
    <w:rsid w:val="0063524C"/>
    <w:rsid w:val="006356D6"/>
    <w:rsid w:val="00635DAB"/>
    <w:rsid w:val="00635FA2"/>
    <w:rsid w:val="00637AD6"/>
    <w:rsid w:val="00637D01"/>
    <w:rsid w:val="0064033F"/>
    <w:rsid w:val="0064086D"/>
    <w:rsid w:val="00640AC3"/>
    <w:rsid w:val="006416FA"/>
    <w:rsid w:val="00641F2E"/>
    <w:rsid w:val="0064234C"/>
    <w:rsid w:val="00642566"/>
    <w:rsid w:val="006426C7"/>
    <w:rsid w:val="00642E5D"/>
    <w:rsid w:val="00642EF0"/>
    <w:rsid w:val="006431D6"/>
    <w:rsid w:val="00643873"/>
    <w:rsid w:val="00643DFE"/>
    <w:rsid w:val="00644151"/>
    <w:rsid w:val="0064609A"/>
    <w:rsid w:val="006462FC"/>
    <w:rsid w:val="00647E7D"/>
    <w:rsid w:val="006503CE"/>
    <w:rsid w:val="006506C4"/>
    <w:rsid w:val="00652448"/>
    <w:rsid w:val="006543E4"/>
    <w:rsid w:val="006553A4"/>
    <w:rsid w:val="00655505"/>
    <w:rsid w:val="00655C3D"/>
    <w:rsid w:val="00655E90"/>
    <w:rsid w:val="0065616A"/>
    <w:rsid w:val="00656697"/>
    <w:rsid w:val="0065677D"/>
    <w:rsid w:val="00657357"/>
    <w:rsid w:val="0066006B"/>
    <w:rsid w:val="006609A0"/>
    <w:rsid w:val="006609B6"/>
    <w:rsid w:val="006616B6"/>
    <w:rsid w:val="006633F9"/>
    <w:rsid w:val="0066374B"/>
    <w:rsid w:val="00663790"/>
    <w:rsid w:val="00665D72"/>
    <w:rsid w:val="0066613E"/>
    <w:rsid w:val="006673A1"/>
    <w:rsid w:val="00670129"/>
    <w:rsid w:val="006721DD"/>
    <w:rsid w:val="00672852"/>
    <w:rsid w:val="00672CCC"/>
    <w:rsid w:val="00675EB5"/>
    <w:rsid w:val="00675F13"/>
    <w:rsid w:val="00676774"/>
    <w:rsid w:val="00676D46"/>
    <w:rsid w:val="00677A44"/>
    <w:rsid w:val="006805A3"/>
    <w:rsid w:val="00680631"/>
    <w:rsid w:val="006823FB"/>
    <w:rsid w:val="00682ADA"/>
    <w:rsid w:val="0068322C"/>
    <w:rsid w:val="006832DE"/>
    <w:rsid w:val="0068332F"/>
    <w:rsid w:val="00684E34"/>
    <w:rsid w:val="00685596"/>
    <w:rsid w:val="006860D7"/>
    <w:rsid w:val="00686826"/>
    <w:rsid w:val="00686A50"/>
    <w:rsid w:val="00687069"/>
    <w:rsid w:val="00690F1D"/>
    <w:rsid w:val="0069153A"/>
    <w:rsid w:val="00692081"/>
    <w:rsid w:val="00692A09"/>
    <w:rsid w:val="00692B4D"/>
    <w:rsid w:val="006946B3"/>
    <w:rsid w:val="00694A72"/>
    <w:rsid w:val="00694F6A"/>
    <w:rsid w:val="0069667D"/>
    <w:rsid w:val="006976B4"/>
    <w:rsid w:val="00697842"/>
    <w:rsid w:val="006A01AE"/>
    <w:rsid w:val="006A08D1"/>
    <w:rsid w:val="006A0AC4"/>
    <w:rsid w:val="006A226A"/>
    <w:rsid w:val="006A23FF"/>
    <w:rsid w:val="006A31FA"/>
    <w:rsid w:val="006A435B"/>
    <w:rsid w:val="006A4897"/>
    <w:rsid w:val="006A48E3"/>
    <w:rsid w:val="006A563D"/>
    <w:rsid w:val="006A6A87"/>
    <w:rsid w:val="006A6BD8"/>
    <w:rsid w:val="006A6E22"/>
    <w:rsid w:val="006A6FEF"/>
    <w:rsid w:val="006A7B34"/>
    <w:rsid w:val="006A7D61"/>
    <w:rsid w:val="006B0053"/>
    <w:rsid w:val="006B01F4"/>
    <w:rsid w:val="006B024B"/>
    <w:rsid w:val="006B0D33"/>
    <w:rsid w:val="006B2014"/>
    <w:rsid w:val="006B2573"/>
    <w:rsid w:val="006B33A9"/>
    <w:rsid w:val="006B3736"/>
    <w:rsid w:val="006B3978"/>
    <w:rsid w:val="006B39A8"/>
    <w:rsid w:val="006B423A"/>
    <w:rsid w:val="006B42E1"/>
    <w:rsid w:val="006B4472"/>
    <w:rsid w:val="006B5573"/>
    <w:rsid w:val="006B5D0A"/>
    <w:rsid w:val="006B5F12"/>
    <w:rsid w:val="006B7DB6"/>
    <w:rsid w:val="006C071D"/>
    <w:rsid w:val="006C12BE"/>
    <w:rsid w:val="006C1B09"/>
    <w:rsid w:val="006C1B81"/>
    <w:rsid w:val="006C2458"/>
    <w:rsid w:val="006C48B7"/>
    <w:rsid w:val="006C5273"/>
    <w:rsid w:val="006C5557"/>
    <w:rsid w:val="006C5EC6"/>
    <w:rsid w:val="006C6E96"/>
    <w:rsid w:val="006C6F9B"/>
    <w:rsid w:val="006C790F"/>
    <w:rsid w:val="006C7C78"/>
    <w:rsid w:val="006D07FB"/>
    <w:rsid w:val="006D1D3A"/>
    <w:rsid w:val="006D1E69"/>
    <w:rsid w:val="006D2147"/>
    <w:rsid w:val="006D2D40"/>
    <w:rsid w:val="006D3B13"/>
    <w:rsid w:val="006D3ED3"/>
    <w:rsid w:val="006D40C8"/>
    <w:rsid w:val="006D4CCB"/>
    <w:rsid w:val="006D524A"/>
    <w:rsid w:val="006D5CB2"/>
    <w:rsid w:val="006D624B"/>
    <w:rsid w:val="006D769A"/>
    <w:rsid w:val="006D77CB"/>
    <w:rsid w:val="006D77E0"/>
    <w:rsid w:val="006D7936"/>
    <w:rsid w:val="006D79F1"/>
    <w:rsid w:val="006D7A7E"/>
    <w:rsid w:val="006D7CAC"/>
    <w:rsid w:val="006E04BE"/>
    <w:rsid w:val="006E11DE"/>
    <w:rsid w:val="006E14F2"/>
    <w:rsid w:val="006E1C40"/>
    <w:rsid w:val="006E21D8"/>
    <w:rsid w:val="006E21E8"/>
    <w:rsid w:val="006E2A05"/>
    <w:rsid w:val="006E36AE"/>
    <w:rsid w:val="006E3A51"/>
    <w:rsid w:val="006E3EEB"/>
    <w:rsid w:val="006E60DB"/>
    <w:rsid w:val="006E67A6"/>
    <w:rsid w:val="006E6BFB"/>
    <w:rsid w:val="006F0763"/>
    <w:rsid w:val="006F0D32"/>
    <w:rsid w:val="006F11DC"/>
    <w:rsid w:val="006F1728"/>
    <w:rsid w:val="006F1C61"/>
    <w:rsid w:val="006F2DC8"/>
    <w:rsid w:val="006F319D"/>
    <w:rsid w:val="006F4230"/>
    <w:rsid w:val="006F4466"/>
    <w:rsid w:val="006F4469"/>
    <w:rsid w:val="006F512D"/>
    <w:rsid w:val="006F5E55"/>
    <w:rsid w:val="006F63F5"/>
    <w:rsid w:val="006F64A8"/>
    <w:rsid w:val="006F6655"/>
    <w:rsid w:val="006F6867"/>
    <w:rsid w:val="006F6ADF"/>
    <w:rsid w:val="006F7A40"/>
    <w:rsid w:val="007008FF"/>
    <w:rsid w:val="00700C60"/>
    <w:rsid w:val="00701249"/>
    <w:rsid w:val="00701DB9"/>
    <w:rsid w:val="00703097"/>
    <w:rsid w:val="00703462"/>
    <w:rsid w:val="00703502"/>
    <w:rsid w:val="00704449"/>
    <w:rsid w:val="00704B1D"/>
    <w:rsid w:val="0070541F"/>
    <w:rsid w:val="00707286"/>
    <w:rsid w:val="00711DBE"/>
    <w:rsid w:val="007127CC"/>
    <w:rsid w:val="0071360E"/>
    <w:rsid w:val="00713631"/>
    <w:rsid w:val="00713666"/>
    <w:rsid w:val="00714291"/>
    <w:rsid w:val="00714E6B"/>
    <w:rsid w:val="00715113"/>
    <w:rsid w:val="007156D8"/>
    <w:rsid w:val="00715A94"/>
    <w:rsid w:val="00716A3B"/>
    <w:rsid w:val="00720121"/>
    <w:rsid w:val="007207E8"/>
    <w:rsid w:val="00720D33"/>
    <w:rsid w:val="00721E39"/>
    <w:rsid w:val="007226C5"/>
    <w:rsid w:val="00722C28"/>
    <w:rsid w:val="00723077"/>
    <w:rsid w:val="00724556"/>
    <w:rsid w:val="00724AA1"/>
    <w:rsid w:val="00724C50"/>
    <w:rsid w:val="007259E2"/>
    <w:rsid w:val="0072689A"/>
    <w:rsid w:val="007272DC"/>
    <w:rsid w:val="00727550"/>
    <w:rsid w:val="00730C57"/>
    <w:rsid w:val="007322A4"/>
    <w:rsid w:val="00732F95"/>
    <w:rsid w:val="00733D97"/>
    <w:rsid w:val="00733EFF"/>
    <w:rsid w:val="007341A7"/>
    <w:rsid w:val="00734BB5"/>
    <w:rsid w:val="007358CB"/>
    <w:rsid w:val="00735CB9"/>
    <w:rsid w:val="00736780"/>
    <w:rsid w:val="00737413"/>
    <w:rsid w:val="0074069B"/>
    <w:rsid w:val="00741530"/>
    <w:rsid w:val="00742840"/>
    <w:rsid w:val="00742FB8"/>
    <w:rsid w:val="00743638"/>
    <w:rsid w:val="007436CE"/>
    <w:rsid w:val="00743E54"/>
    <w:rsid w:val="00745620"/>
    <w:rsid w:val="007459C5"/>
    <w:rsid w:val="007472F1"/>
    <w:rsid w:val="0074733A"/>
    <w:rsid w:val="00751974"/>
    <w:rsid w:val="007520A3"/>
    <w:rsid w:val="00752D3E"/>
    <w:rsid w:val="00753984"/>
    <w:rsid w:val="007557D9"/>
    <w:rsid w:val="00755ABC"/>
    <w:rsid w:val="00755CAB"/>
    <w:rsid w:val="00756B1E"/>
    <w:rsid w:val="007576FB"/>
    <w:rsid w:val="00757735"/>
    <w:rsid w:val="007604B2"/>
    <w:rsid w:val="007604F9"/>
    <w:rsid w:val="00760D70"/>
    <w:rsid w:val="007612F6"/>
    <w:rsid w:val="00761579"/>
    <w:rsid w:val="0076353C"/>
    <w:rsid w:val="00763B87"/>
    <w:rsid w:val="00763C13"/>
    <w:rsid w:val="007655ED"/>
    <w:rsid w:val="007658BC"/>
    <w:rsid w:val="00765EF8"/>
    <w:rsid w:val="007668F6"/>
    <w:rsid w:val="00766ECF"/>
    <w:rsid w:val="007679AE"/>
    <w:rsid w:val="00767F3E"/>
    <w:rsid w:val="00770054"/>
    <w:rsid w:val="007720C1"/>
    <w:rsid w:val="0077335A"/>
    <w:rsid w:val="00773515"/>
    <w:rsid w:val="007735AE"/>
    <w:rsid w:val="00773808"/>
    <w:rsid w:val="007742AC"/>
    <w:rsid w:val="00774837"/>
    <w:rsid w:val="007763AD"/>
    <w:rsid w:val="007765A6"/>
    <w:rsid w:val="0078009F"/>
    <w:rsid w:val="00780565"/>
    <w:rsid w:val="00780E4C"/>
    <w:rsid w:val="00780E98"/>
    <w:rsid w:val="00780F02"/>
    <w:rsid w:val="00780F91"/>
    <w:rsid w:val="0078107D"/>
    <w:rsid w:val="00781498"/>
    <w:rsid w:val="00782868"/>
    <w:rsid w:val="007829C7"/>
    <w:rsid w:val="0078339C"/>
    <w:rsid w:val="0078372E"/>
    <w:rsid w:val="00783793"/>
    <w:rsid w:val="00783EE7"/>
    <w:rsid w:val="0078478C"/>
    <w:rsid w:val="00784B11"/>
    <w:rsid w:val="00784F96"/>
    <w:rsid w:val="0078515F"/>
    <w:rsid w:val="0078581C"/>
    <w:rsid w:val="0078644B"/>
    <w:rsid w:val="00786D68"/>
    <w:rsid w:val="00787DCA"/>
    <w:rsid w:val="0079052E"/>
    <w:rsid w:val="007905F5"/>
    <w:rsid w:val="00790935"/>
    <w:rsid w:val="00790CBE"/>
    <w:rsid w:val="00791FA7"/>
    <w:rsid w:val="007929F4"/>
    <w:rsid w:val="00792CBE"/>
    <w:rsid w:val="00792D79"/>
    <w:rsid w:val="0079394A"/>
    <w:rsid w:val="00793DFB"/>
    <w:rsid w:val="007954F2"/>
    <w:rsid w:val="0079563F"/>
    <w:rsid w:val="00795A8E"/>
    <w:rsid w:val="00795FB1"/>
    <w:rsid w:val="0079724B"/>
    <w:rsid w:val="00797E47"/>
    <w:rsid w:val="00797EDC"/>
    <w:rsid w:val="007A13B3"/>
    <w:rsid w:val="007A177E"/>
    <w:rsid w:val="007A232A"/>
    <w:rsid w:val="007A25C3"/>
    <w:rsid w:val="007A3870"/>
    <w:rsid w:val="007A3F82"/>
    <w:rsid w:val="007A4580"/>
    <w:rsid w:val="007A4D91"/>
    <w:rsid w:val="007A6378"/>
    <w:rsid w:val="007A6905"/>
    <w:rsid w:val="007A6C7A"/>
    <w:rsid w:val="007A7882"/>
    <w:rsid w:val="007B0732"/>
    <w:rsid w:val="007B23BF"/>
    <w:rsid w:val="007B4024"/>
    <w:rsid w:val="007B4682"/>
    <w:rsid w:val="007B4A50"/>
    <w:rsid w:val="007B53E3"/>
    <w:rsid w:val="007B6098"/>
    <w:rsid w:val="007B6B44"/>
    <w:rsid w:val="007B72D7"/>
    <w:rsid w:val="007C0B40"/>
    <w:rsid w:val="007C0B41"/>
    <w:rsid w:val="007C1BF6"/>
    <w:rsid w:val="007C1C77"/>
    <w:rsid w:val="007C3534"/>
    <w:rsid w:val="007C48E2"/>
    <w:rsid w:val="007C48FD"/>
    <w:rsid w:val="007C58E0"/>
    <w:rsid w:val="007C5B8B"/>
    <w:rsid w:val="007C6709"/>
    <w:rsid w:val="007C6F1A"/>
    <w:rsid w:val="007C6FCB"/>
    <w:rsid w:val="007C7457"/>
    <w:rsid w:val="007C7627"/>
    <w:rsid w:val="007D0048"/>
    <w:rsid w:val="007D0285"/>
    <w:rsid w:val="007D04E5"/>
    <w:rsid w:val="007D0E46"/>
    <w:rsid w:val="007D115E"/>
    <w:rsid w:val="007D144E"/>
    <w:rsid w:val="007D1A98"/>
    <w:rsid w:val="007D2C01"/>
    <w:rsid w:val="007D2F7A"/>
    <w:rsid w:val="007D3637"/>
    <w:rsid w:val="007D3721"/>
    <w:rsid w:val="007D5038"/>
    <w:rsid w:val="007D5358"/>
    <w:rsid w:val="007D5D43"/>
    <w:rsid w:val="007D603F"/>
    <w:rsid w:val="007D605B"/>
    <w:rsid w:val="007D60B0"/>
    <w:rsid w:val="007D61B5"/>
    <w:rsid w:val="007D6471"/>
    <w:rsid w:val="007D68CA"/>
    <w:rsid w:val="007D695A"/>
    <w:rsid w:val="007D6A59"/>
    <w:rsid w:val="007D6B2D"/>
    <w:rsid w:val="007D7684"/>
    <w:rsid w:val="007E0573"/>
    <w:rsid w:val="007E0D6C"/>
    <w:rsid w:val="007E1B93"/>
    <w:rsid w:val="007E1BD1"/>
    <w:rsid w:val="007E2658"/>
    <w:rsid w:val="007E2E54"/>
    <w:rsid w:val="007E3619"/>
    <w:rsid w:val="007E4589"/>
    <w:rsid w:val="007E503B"/>
    <w:rsid w:val="007E5904"/>
    <w:rsid w:val="007E5F9F"/>
    <w:rsid w:val="007E66AE"/>
    <w:rsid w:val="007E6F55"/>
    <w:rsid w:val="007E6F9B"/>
    <w:rsid w:val="007E7235"/>
    <w:rsid w:val="007E76A2"/>
    <w:rsid w:val="007E7B83"/>
    <w:rsid w:val="007F038C"/>
    <w:rsid w:val="007F10D9"/>
    <w:rsid w:val="007F1501"/>
    <w:rsid w:val="007F16AA"/>
    <w:rsid w:val="007F1D12"/>
    <w:rsid w:val="007F382F"/>
    <w:rsid w:val="007F4039"/>
    <w:rsid w:val="007F472D"/>
    <w:rsid w:val="007F4926"/>
    <w:rsid w:val="007F4F22"/>
    <w:rsid w:val="007F5529"/>
    <w:rsid w:val="007F5FE4"/>
    <w:rsid w:val="007F7045"/>
    <w:rsid w:val="007F70EB"/>
    <w:rsid w:val="00800055"/>
    <w:rsid w:val="00801851"/>
    <w:rsid w:val="00801C9F"/>
    <w:rsid w:val="008022C6"/>
    <w:rsid w:val="008022E8"/>
    <w:rsid w:val="00802D7D"/>
    <w:rsid w:val="008030E0"/>
    <w:rsid w:val="00803190"/>
    <w:rsid w:val="00803224"/>
    <w:rsid w:val="008034B8"/>
    <w:rsid w:val="0080355F"/>
    <w:rsid w:val="00804A1B"/>
    <w:rsid w:val="0080536B"/>
    <w:rsid w:val="00805866"/>
    <w:rsid w:val="00805F54"/>
    <w:rsid w:val="00806257"/>
    <w:rsid w:val="008078EB"/>
    <w:rsid w:val="00810233"/>
    <w:rsid w:val="008105A6"/>
    <w:rsid w:val="00811172"/>
    <w:rsid w:val="008114B3"/>
    <w:rsid w:val="0081181A"/>
    <w:rsid w:val="008121F5"/>
    <w:rsid w:val="00813BA8"/>
    <w:rsid w:val="0081421D"/>
    <w:rsid w:val="00814856"/>
    <w:rsid w:val="00814EFC"/>
    <w:rsid w:val="008155A2"/>
    <w:rsid w:val="008163A0"/>
    <w:rsid w:val="008165DB"/>
    <w:rsid w:val="00816671"/>
    <w:rsid w:val="00816B2E"/>
    <w:rsid w:val="00816E8F"/>
    <w:rsid w:val="0081706B"/>
    <w:rsid w:val="008176F1"/>
    <w:rsid w:val="008178C6"/>
    <w:rsid w:val="008178DF"/>
    <w:rsid w:val="008207F7"/>
    <w:rsid w:val="008209F8"/>
    <w:rsid w:val="00820C15"/>
    <w:rsid w:val="0082106A"/>
    <w:rsid w:val="008214B8"/>
    <w:rsid w:val="008215DD"/>
    <w:rsid w:val="008220B3"/>
    <w:rsid w:val="00824C57"/>
    <w:rsid w:val="008262C6"/>
    <w:rsid w:val="00826590"/>
    <w:rsid w:val="008271D3"/>
    <w:rsid w:val="00830AE6"/>
    <w:rsid w:val="00830C70"/>
    <w:rsid w:val="008314DA"/>
    <w:rsid w:val="00831E55"/>
    <w:rsid w:val="00832A75"/>
    <w:rsid w:val="008334D4"/>
    <w:rsid w:val="008340C0"/>
    <w:rsid w:val="008343EE"/>
    <w:rsid w:val="0083445A"/>
    <w:rsid w:val="008345CD"/>
    <w:rsid w:val="00835603"/>
    <w:rsid w:val="0083584C"/>
    <w:rsid w:val="00835D6D"/>
    <w:rsid w:val="00836D98"/>
    <w:rsid w:val="00836E5C"/>
    <w:rsid w:val="00837469"/>
    <w:rsid w:val="008374CD"/>
    <w:rsid w:val="00837AC6"/>
    <w:rsid w:val="00842C0F"/>
    <w:rsid w:val="00843143"/>
    <w:rsid w:val="008438FD"/>
    <w:rsid w:val="00844433"/>
    <w:rsid w:val="00844DA1"/>
    <w:rsid w:val="00845CF8"/>
    <w:rsid w:val="0084623F"/>
    <w:rsid w:val="00847431"/>
    <w:rsid w:val="0084777B"/>
    <w:rsid w:val="008478EF"/>
    <w:rsid w:val="00850534"/>
    <w:rsid w:val="0085077E"/>
    <w:rsid w:val="00850809"/>
    <w:rsid w:val="008514F9"/>
    <w:rsid w:val="00851B92"/>
    <w:rsid w:val="00851D95"/>
    <w:rsid w:val="00851ECF"/>
    <w:rsid w:val="00852D16"/>
    <w:rsid w:val="008532EE"/>
    <w:rsid w:val="00853933"/>
    <w:rsid w:val="00853ACB"/>
    <w:rsid w:val="00853F8B"/>
    <w:rsid w:val="00854A0A"/>
    <w:rsid w:val="00854E6B"/>
    <w:rsid w:val="00855449"/>
    <w:rsid w:val="00855E8A"/>
    <w:rsid w:val="00855ED4"/>
    <w:rsid w:val="0085648E"/>
    <w:rsid w:val="00856AF4"/>
    <w:rsid w:val="00857994"/>
    <w:rsid w:val="00860530"/>
    <w:rsid w:val="00861C01"/>
    <w:rsid w:val="00862E2F"/>
    <w:rsid w:val="0086312E"/>
    <w:rsid w:val="00863160"/>
    <w:rsid w:val="00863BD8"/>
    <w:rsid w:val="0086499E"/>
    <w:rsid w:val="00865016"/>
    <w:rsid w:val="00865212"/>
    <w:rsid w:val="008659E6"/>
    <w:rsid w:val="0086684E"/>
    <w:rsid w:val="00866CDE"/>
    <w:rsid w:val="0086720C"/>
    <w:rsid w:val="008676AF"/>
    <w:rsid w:val="00871046"/>
    <w:rsid w:val="00871CD2"/>
    <w:rsid w:val="00871E92"/>
    <w:rsid w:val="00872F71"/>
    <w:rsid w:val="00875359"/>
    <w:rsid w:val="00875595"/>
    <w:rsid w:val="00875A2E"/>
    <w:rsid w:val="008762F9"/>
    <w:rsid w:val="0087668B"/>
    <w:rsid w:val="008768AE"/>
    <w:rsid w:val="00876A4E"/>
    <w:rsid w:val="00876A8E"/>
    <w:rsid w:val="00877C89"/>
    <w:rsid w:val="00881977"/>
    <w:rsid w:val="00881B8D"/>
    <w:rsid w:val="00882BE2"/>
    <w:rsid w:val="00882F51"/>
    <w:rsid w:val="00883AD2"/>
    <w:rsid w:val="0088444F"/>
    <w:rsid w:val="00884920"/>
    <w:rsid w:val="00884D2C"/>
    <w:rsid w:val="00884FE0"/>
    <w:rsid w:val="008855E5"/>
    <w:rsid w:val="00886607"/>
    <w:rsid w:val="00886E90"/>
    <w:rsid w:val="0088766A"/>
    <w:rsid w:val="0088777C"/>
    <w:rsid w:val="008903BD"/>
    <w:rsid w:val="008903F3"/>
    <w:rsid w:val="008905E2"/>
    <w:rsid w:val="00890ACF"/>
    <w:rsid w:val="0089140D"/>
    <w:rsid w:val="008915E7"/>
    <w:rsid w:val="008926B2"/>
    <w:rsid w:val="0089487C"/>
    <w:rsid w:val="00896194"/>
    <w:rsid w:val="0089638E"/>
    <w:rsid w:val="008967EA"/>
    <w:rsid w:val="00897A60"/>
    <w:rsid w:val="008A0C99"/>
    <w:rsid w:val="008A0D43"/>
    <w:rsid w:val="008A1485"/>
    <w:rsid w:val="008A22A9"/>
    <w:rsid w:val="008A3D84"/>
    <w:rsid w:val="008A3ECA"/>
    <w:rsid w:val="008B09AA"/>
    <w:rsid w:val="008B1CBE"/>
    <w:rsid w:val="008B1E4A"/>
    <w:rsid w:val="008B200C"/>
    <w:rsid w:val="008B2BE6"/>
    <w:rsid w:val="008B2D4B"/>
    <w:rsid w:val="008B2EE0"/>
    <w:rsid w:val="008B39A6"/>
    <w:rsid w:val="008B3EAC"/>
    <w:rsid w:val="008B439E"/>
    <w:rsid w:val="008B4523"/>
    <w:rsid w:val="008B4626"/>
    <w:rsid w:val="008B5F9E"/>
    <w:rsid w:val="008B627C"/>
    <w:rsid w:val="008B6CFF"/>
    <w:rsid w:val="008B749C"/>
    <w:rsid w:val="008C0405"/>
    <w:rsid w:val="008C057E"/>
    <w:rsid w:val="008C0683"/>
    <w:rsid w:val="008C0AC5"/>
    <w:rsid w:val="008C176B"/>
    <w:rsid w:val="008C192C"/>
    <w:rsid w:val="008C204C"/>
    <w:rsid w:val="008C2F9F"/>
    <w:rsid w:val="008C307B"/>
    <w:rsid w:val="008C392A"/>
    <w:rsid w:val="008C45AC"/>
    <w:rsid w:val="008C45D7"/>
    <w:rsid w:val="008C4D1A"/>
    <w:rsid w:val="008C518A"/>
    <w:rsid w:val="008C52A5"/>
    <w:rsid w:val="008C6141"/>
    <w:rsid w:val="008C669F"/>
    <w:rsid w:val="008C6EEA"/>
    <w:rsid w:val="008C78CC"/>
    <w:rsid w:val="008D03E8"/>
    <w:rsid w:val="008D0917"/>
    <w:rsid w:val="008D0B36"/>
    <w:rsid w:val="008D13AC"/>
    <w:rsid w:val="008D1598"/>
    <w:rsid w:val="008D1C95"/>
    <w:rsid w:val="008D25A8"/>
    <w:rsid w:val="008D271B"/>
    <w:rsid w:val="008D2E10"/>
    <w:rsid w:val="008D337F"/>
    <w:rsid w:val="008D353D"/>
    <w:rsid w:val="008D3750"/>
    <w:rsid w:val="008D41D7"/>
    <w:rsid w:val="008D4316"/>
    <w:rsid w:val="008D48F6"/>
    <w:rsid w:val="008D59B9"/>
    <w:rsid w:val="008D5C72"/>
    <w:rsid w:val="008D645A"/>
    <w:rsid w:val="008D6E99"/>
    <w:rsid w:val="008D7BA3"/>
    <w:rsid w:val="008E0AFF"/>
    <w:rsid w:val="008E1CAF"/>
    <w:rsid w:val="008E20B6"/>
    <w:rsid w:val="008E276F"/>
    <w:rsid w:val="008E3429"/>
    <w:rsid w:val="008E3729"/>
    <w:rsid w:val="008E4157"/>
    <w:rsid w:val="008E53FB"/>
    <w:rsid w:val="008E58BA"/>
    <w:rsid w:val="008E5B68"/>
    <w:rsid w:val="008E670E"/>
    <w:rsid w:val="008E6D8E"/>
    <w:rsid w:val="008E6E59"/>
    <w:rsid w:val="008F0EBD"/>
    <w:rsid w:val="008F1970"/>
    <w:rsid w:val="008F2358"/>
    <w:rsid w:val="008F249E"/>
    <w:rsid w:val="008F26FB"/>
    <w:rsid w:val="008F3F80"/>
    <w:rsid w:val="008F4767"/>
    <w:rsid w:val="008F5818"/>
    <w:rsid w:val="008F5DA5"/>
    <w:rsid w:val="008F66BE"/>
    <w:rsid w:val="008F6860"/>
    <w:rsid w:val="008F72F3"/>
    <w:rsid w:val="008F7886"/>
    <w:rsid w:val="008F7F56"/>
    <w:rsid w:val="00900091"/>
    <w:rsid w:val="0090056E"/>
    <w:rsid w:val="00900D44"/>
    <w:rsid w:val="00901669"/>
    <w:rsid w:val="00902D3A"/>
    <w:rsid w:val="009047B9"/>
    <w:rsid w:val="00904DD9"/>
    <w:rsid w:val="009050A3"/>
    <w:rsid w:val="00905662"/>
    <w:rsid w:val="009060BC"/>
    <w:rsid w:val="009069D2"/>
    <w:rsid w:val="00906DE8"/>
    <w:rsid w:val="00906E77"/>
    <w:rsid w:val="00906F1B"/>
    <w:rsid w:val="0090798E"/>
    <w:rsid w:val="00907D1B"/>
    <w:rsid w:val="0091073F"/>
    <w:rsid w:val="00911831"/>
    <w:rsid w:val="00913259"/>
    <w:rsid w:val="00913558"/>
    <w:rsid w:val="00914ADB"/>
    <w:rsid w:val="00914D5C"/>
    <w:rsid w:val="00915C04"/>
    <w:rsid w:val="009165F6"/>
    <w:rsid w:val="009166AA"/>
    <w:rsid w:val="00916B6E"/>
    <w:rsid w:val="00917349"/>
    <w:rsid w:val="0091781B"/>
    <w:rsid w:val="0092019A"/>
    <w:rsid w:val="009202DB"/>
    <w:rsid w:val="009216C0"/>
    <w:rsid w:val="0092170A"/>
    <w:rsid w:val="00921B96"/>
    <w:rsid w:val="009220A5"/>
    <w:rsid w:val="009232C4"/>
    <w:rsid w:val="009235C7"/>
    <w:rsid w:val="00923C41"/>
    <w:rsid w:val="00924907"/>
    <w:rsid w:val="00924EA1"/>
    <w:rsid w:val="00924F2F"/>
    <w:rsid w:val="009256AD"/>
    <w:rsid w:val="00926A15"/>
    <w:rsid w:val="00930630"/>
    <w:rsid w:val="00930851"/>
    <w:rsid w:val="00930CE0"/>
    <w:rsid w:val="009323CD"/>
    <w:rsid w:val="009325CC"/>
    <w:rsid w:val="00932738"/>
    <w:rsid w:val="00932F78"/>
    <w:rsid w:val="009330DF"/>
    <w:rsid w:val="00933445"/>
    <w:rsid w:val="00934AC7"/>
    <w:rsid w:val="00935E76"/>
    <w:rsid w:val="00935FAD"/>
    <w:rsid w:val="00936BD9"/>
    <w:rsid w:val="0094334B"/>
    <w:rsid w:val="00944D1C"/>
    <w:rsid w:val="00945529"/>
    <w:rsid w:val="009462DB"/>
    <w:rsid w:val="00947E05"/>
    <w:rsid w:val="0095182C"/>
    <w:rsid w:val="00952508"/>
    <w:rsid w:val="009526FB"/>
    <w:rsid w:val="009529BF"/>
    <w:rsid w:val="00952CFD"/>
    <w:rsid w:val="0095471A"/>
    <w:rsid w:val="00956C61"/>
    <w:rsid w:val="009578DE"/>
    <w:rsid w:val="00957D9B"/>
    <w:rsid w:val="00960953"/>
    <w:rsid w:val="009615A9"/>
    <w:rsid w:val="00961774"/>
    <w:rsid w:val="00961E29"/>
    <w:rsid w:val="00961E3C"/>
    <w:rsid w:val="009637BF"/>
    <w:rsid w:val="00963E7C"/>
    <w:rsid w:val="00964099"/>
    <w:rsid w:val="00964AD5"/>
    <w:rsid w:val="00964B4C"/>
    <w:rsid w:val="009650AD"/>
    <w:rsid w:val="00965599"/>
    <w:rsid w:val="00965A8C"/>
    <w:rsid w:val="00965CAF"/>
    <w:rsid w:val="00965EFC"/>
    <w:rsid w:val="00966B94"/>
    <w:rsid w:val="00967875"/>
    <w:rsid w:val="00971203"/>
    <w:rsid w:val="009725E9"/>
    <w:rsid w:val="00973203"/>
    <w:rsid w:val="00973BF4"/>
    <w:rsid w:val="00973DCA"/>
    <w:rsid w:val="00974B9E"/>
    <w:rsid w:val="00975ABC"/>
    <w:rsid w:val="009762E5"/>
    <w:rsid w:val="00976478"/>
    <w:rsid w:val="009802A7"/>
    <w:rsid w:val="00980453"/>
    <w:rsid w:val="00981AA8"/>
    <w:rsid w:val="00981FE3"/>
    <w:rsid w:val="00982199"/>
    <w:rsid w:val="00982CC3"/>
    <w:rsid w:val="009832D0"/>
    <w:rsid w:val="00984966"/>
    <w:rsid w:val="0098538F"/>
    <w:rsid w:val="00986286"/>
    <w:rsid w:val="009863D3"/>
    <w:rsid w:val="0098775D"/>
    <w:rsid w:val="009879F2"/>
    <w:rsid w:val="00987B55"/>
    <w:rsid w:val="00987DB9"/>
    <w:rsid w:val="009901C7"/>
    <w:rsid w:val="00991DCA"/>
    <w:rsid w:val="0099223A"/>
    <w:rsid w:val="009926F1"/>
    <w:rsid w:val="00993713"/>
    <w:rsid w:val="009952A0"/>
    <w:rsid w:val="00995F7D"/>
    <w:rsid w:val="00997285"/>
    <w:rsid w:val="0099762C"/>
    <w:rsid w:val="009A11C5"/>
    <w:rsid w:val="009A2666"/>
    <w:rsid w:val="009A2BC4"/>
    <w:rsid w:val="009A2C6D"/>
    <w:rsid w:val="009A3041"/>
    <w:rsid w:val="009A458A"/>
    <w:rsid w:val="009A48DB"/>
    <w:rsid w:val="009A4B4E"/>
    <w:rsid w:val="009A4BB6"/>
    <w:rsid w:val="009A4F90"/>
    <w:rsid w:val="009A51A0"/>
    <w:rsid w:val="009A7B38"/>
    <w:rsid w:val="009A7B84"/>
    <w:rsid w:val="009A7C72"/>
    <w:rsid w:val="009A7EE3"/>
    <w:rsid w:val="009B11B4"/>
    <w:rsid w:val="009B14E1"/>
    <w:rsid w:val="009B3EEB"/>
    <w:rsid w:val="009B5DE6"/>
    <w:rsid w:val="009B77FE"/>
    <w:rsid w:val="009B7C43"/>
    <w:rsid w:val="009C0753"/>
    <w:rsid w:val="009C0899"/>
    <w:rsid w:val="009C1456"/>
    <w:rsid w:val="009C1A1C"/>
    <w:rsid w:val="009C22C7"/>
    <w:rsid w:val="009C2357"/>
    <w:rsid w:val="009C23A7"/>
    <w:rsid w:val="009C23B7"/>
    <w:rsid w:val="009C23D8"/>
    <w:rsid w:val="009C28F4"/>
    <w:rsid w:val="009C369C"/>
    <w:rsid w:val="009C3A63"/>
    <w:rsid w:val="009C3C4D"/>
    <w:rsid w:val="009C47C9"/>
    <w:rsid w:val="009C51E2"/>
    <w:rsid w:val="009C57F8"/>
    <w:rsid w:val="009C5983"/>
    <w:rsid w:val="009C5BFF"/>
    <w:rsid w:val="009C5C3C"/>
    <w:rsid w:val="009C6562"/>
    <w:rsid w:val="009C6B6D"/>
    <w:rsid w:val="009C6CA1"/>
    <w:rsid w:val="009C7383"/>
    <w:rsid w:val="009C7FFC"/>
    <w:rsid w:val="009D0DD0"/>
    <w:rsid w:val="009D20B2"/>
    <w:rsid w:val="009D2B37"/>
    <w:rsid w:val="009D2C5C"/>
    <w:rsid w:val="009D33E0"/>
    <w:rsid w:val="009D43B1"/>
    <w:rsid w:val="009D4491"/>
    <w:rsid w:val="009D490F"/>
    <w:rsid w:val="009D4D9F"/>
    <w:rsid w:val="009D5039"/>
    <w:rsid w:val="009D550F"/>
    <w:rsid w:val="009D56AB"/>
    <w:rsid w:val="009D7BDC"/>
    <w:rsid w:val="009D7F26"/>
    <w:rsid w:val="009E0EF8"/>
    <w:rsid w:val="009E2ED6"/>
    <w:rsid w:val="009E35E0"/>
    <w:rsid w:val="009E3B89"/>
    <w:rsid w:val="009E4A2D"/>
    <w:rsid w:val="009E4CD5"/>
    <w:rsid w:val="009E4D01"/>
    <w:rsid w:val="009E5B2D"/>
    <w:rsid w:val="009E78DB"/>
    <w:rsid w:val="009F25DE"/>
    <w:rsid w:val="009F3A72"/>
    <w:rsid w:val="009F3BBD"/>
    <w:rsid w:val="009F3DDE"/>
    <w:rsid w:val="009F4542"/>
    <w:rsid w:val="009F457B"/>
    <w:rsid w:val="009F4934"/>
    <w:rsid w:val="009F6D3C"/>
    <w:rsid w:val="009F6DFA"/>
    <w:rsid w:val="009F7AE1"/>
    <w:rsid w:val="00A00825"/>
    <w:rsid w:val="00A008C6"/>
    <w:rsid w:val="00A00A0F"/>
    <w:rsid w:val="00A00AE0"/>
    <w:rsid w:val="00A01FF6"/>
    <w:rsid w:val="00A03BAC"/>
    <w:rsid w:val="00A03BBE"/>
    <w:rsid w:val="00A05427"/>
    <w:rsid w:val="00A06BBE"/>
    <w:rsid w:val="00A077B4"/>
    <w:rsid w:val="00A10C8F"/>
    <w:rsid w:val="00A11378"/>
    <w:rsid w:val="00A11CEF"/>
    <w:rsid w:val="00A1216F"/>
    <w:rsid w:val="00A1264F"/>
    <w:rsid w:val="00A12679"/>
    <w:rsid w:val="00A132FB"/>
    <w:rsid w:val="00A13529"/>
    <w:rsid w:val="00A13697"/>
    <w:rsid w:val="00A13A21"/>
    <w:rsid w:val="00A145FF"/>
    <w:rsid w:val="00A14AD4"/>
    <w:rsid w:val="00A1539E"/>
    <w:rsid w:val="00A16145"/>
    <w:rsid w:val="00A165C8"/>
    <w:rsid w:val="00A16AB6"/>
    <w:rsid w:val="00A16ED3"/>
    <w:rsid w:val="00A17147"/>
    <w:rsid w:val="00A2095C"/>
    <w:rsid w:val="00A20FF4"/>
    <w:rsid w:val="00A21F14"/>
    <w:rsid w:val="00A23DAD"/>
    <w:rsid w:val="00A23F9F"/>
    <w:rsid w:val="00A24AF1"/>
    <w:rsid w:val="00A24D8C"/>
    <w:rsid w:val="00A24DA7"/>
    <w:rsid w:val="00A24FC2"/>
    <w:rsid w:val="00A25267"/>
    <w:rsid w:val="00A26E84"/>
    <w:rsid w:val="00A27274"/>
    <w:rsid w:val="00A27AF0"/>
    <w:rsid w:val="00A27DBF"/>
    <w:rsid w:val="00A311D1"/>
    <w:rsid w:val="00A334CD"/>
    <w:rsid w:val="00A3396E"/>
    <w:rsid w:val="00A345C9"/>
    <w:rsid w:val="00A34DAB"/>
    <w:rsid w:val="00A353D0"/>
    <w:rsid w:val="00A36510"/>
    <w:rsid w:val="00A36B96"/>
    <w:rsid w:val="00A37D9E"/>
    <w:rsid w:val="00A40CAB"/>
    <w:rsid w:val="00A41155"/>
    <w:rsid w:val="00A412C6"/>
    <w:rsid w:val="00A420BC"/>
    <w:rsid w:val="00A433A8"/>
    <w:rsid w:val="00A4371D"/>
    <w:rsid w:val="00A468CA"/>
    <w:rsid w:val="00A4707A"/>
    <w:rsid w:val="00A478B6"/>
    <w:rsid w:val="00A47D31"/>
    <w:rsid w:val="00A50E3F"/>
    <w:rsid w:val="00A51403"/>
    <w:rsid w:val="00A5442E"/>
    <w:rsid w:val="00A565D6"/>
    <w:rsid w:val="00A56EDF"/>
    <w:rsid w:val="00A57823"/>
    <w:rsid w:val="00A57E83"/>
    <w:rsid w:val="00A57ECB"/>
    <w:rsid w:val="00A57F76"/>
    <w:rsid w:val="00A603BB"/>
    <w:rsid w:val="00A609E4"/>
    <w:rsid w:val="00A61233"/>
    <w:rsid w:val="00A61825"/>
    <w:rsid w:val="00A61ABE"/>
    <w:rsid w:val="00A6246E"/>
    <w:rsid w:val="00A6266A"/>
    <w:rsid w:val="00A62ABE"/>
    <w:rsid w:val="00A6338D"/>
    <w:rsid w:val="00A65255"/>
    <w:rsid w:val="00A6622B"/>
    <w:rsid w:val="00A6662F"/>
    <w:rsid w:val="00A6716B"/>
    <w:rsid w:val="00A7103E"/>
    <w:rsid w:val="00A7107C"/>
    <w:rsid w:val="00A72F1E"/>
    <w:rsid w:val="00A72FEB"/>
    <w:rsid w:val="00A7393B"/>
    <w:rsid w:val="00A7539E"/>
    <w:rsid w:val="00A75682"/>
    <w:rsid w:val="00A75C5D"/>
    <w:rsid w:val="00A77136"/>
    <w:rsid w:val="00A7781A"/>
    <w:rsid w:val="00A80299"/>
    <w:rsid w:val="00A80CB3"/>
    <w:rsid w:val="00A814F6"/>
    <w:rsid w:val="00A82358"/>
    <w:rsid w:val="00A8249F"/>
    <w:rsid w:val="00A828FE"/>
    <w:rsid w:val="00A83190"/>
    <w:rsid w:val="00A84BA9"/>
    <w:rsid w:val="00A84CCA"/>
    <w:rsid w:val="00A85B7C"/>
    <w:rsid w:val="00A868B1"/>
    <w:rsid w:val="00A86C3D"/>
    <w:rsid w:val="00A874E0"/>
    <w:rsid w:val="00A87F1E"/>
    <w:rsid w:val="00A90595"/>
    <w:rsid w:val="00A916AF"/>
    <w:rsid w:val="00A91E90"/>
    <w:rsid w:val="00A92176"/>
    <w:rsid w:val="00A94367"/>
    <w:rsid w:val="00A953D1"/>
    <w:rsid w:val="00A95FA7"/>
    <w:rsid w:val="00A96C8D"/>
    <w:rsid w:val="00A97A66"/>
    <w:rsid w:val="00A97AEB"/>
    <w:rsid w:val="00AA14E2"/>
    <w:rsid w:val="00AA1735"/>
    <w:rsid w:val="00AA17C2"/>
    <w:rsid w:val="00AA2BF9"/>
    <w:rsid w:val="00AA2F2D"/>
    <w:rsid w:val="00AA4015"/>
    <w:rsid w:val="00AA4197"/>
    <w:rsid w:val="00AA44DE"/>
    <w:rsid w:val="00AA57F0"/>
    <w:rsid w:val="00AA58A3"/>
    <w:rsid w:val="00AA5BE8"/>
    <w:rsid w:val="00AA658A"/>
    <w:rsid w:val="00AA66F9"/>
    <w:rsid w:val="00AA6C5E"/>
    <w:rsid w:val="00AA7109"/>
    <w:rsid w:val="00AA719C"/>
    <w:rsid w:val="00AB1012"/>
    <w:rsid w:val="00AB10EE"/>
    <w:rsid w:val="00AB151B"/>
    <w:rsid w:val="00AB174B"/>
    <w:rsid w:val="00AB18BD"/>
    <w:rsid w:val="00AB22A5"/>
    <w:rsid w:val="00AB3276"/>
    <w:rsid w:val="00AB35E7"/>
    <w:rsid w:val="00AB3828"/>
    <w:rsid w:val="00AB3BC7"/>
    <w:rsid w:val="00AB545E"/>
    <w:rsid w:val="00AB73D4"/>
    <w:rsid w:val="00AB7B87"/>
    <w:rsid w:val="00AC0558"/>
    <w:rsid w:val="00AC13A8"/>
    <w:rsid w:val="00AC32B0"/>
    <w:rsid w:val="00AC3BEC"/>
    <w:rsid w:val="00AC3F73"/>
    <w:rsid w:val="00AC44D9"/>
    <w:rsid w:val="00AC50FE"/>
    <w:rsid w:val="00AC634A"/>
    <w:rsid w:val="00AC68DF"/>
    <w:rsid w:val="00AC7003"/>
    <w:rsid w:val="00AC72B4"/>
    <w:rsid w:val="00AC7368"/>
    <w:rsid w:val="00AC7379"/>
    <w:rsid w:val="00AC7414"/>
    <w:rsid w:val="00AC753A"/>
    <w:rsid w:val="00AC7E05"/>
    <w:rsid w:val="00AC7F8A"/>
    <w:rsid w:val="00AD175E"/>
    <w:rsid w:val="00AD249B"/>
    <w:rsid w:val="00AD256E"/>
    <w:rsid w:val="00AD2736"/>
    <w:rsid w:val="00AD2E87"/>
    <w:rsid w:val="00AD3AA9"/>
    <w:rsid w:val="00AD433F"/>
    <w:rsid w:val="00AD502D"/>
    <w:rsid w:val="00AD6119"/>
    <w:rsid w:val="00AD6ADE"/>
    <w:rsid w:val="00AD7E03"/>
    <w:rsid w:val="00AE0E02"/>
    <w:rsid w:val="00AE23CA"/>
    <w:rsid w:val="00AE3A90"/>
    <w:rsid w:val="00AE3ACC"/>
    <w:rsid w:val="00AE3B22"/>
    <w:rsid w:val="00AE44AF"/>
    <w:rsid w:val="00AE53D6"/>
    <w:rsid w:val="00AE58B8"/>
    <w:rsid w:val="00AE646C"/>
    <w:rsid w:val="00AE6D17"/>
    <w:rsid w:val="00AF2849"/>
    <w:rsid w:val="00AF341E"/>
    <w:rsid w:val="00AF3A9F"/>
    <w:rsid w:val="00AF3F85"/>
    <w:rsid w:val="00AF4600"/>
    <w:rsid w:val="00AF4C3C"/>
    <w:rsid w:val="00AF4CB6"/>
    <w:rsid w:val="00AF5390"/>
    <w:rsid w:val="00AF53C6"/>
    <w:rsid w:val="00AF56F2"/>
    <w:rsid w:val="00AF613E"/>
    <w:rsid w:val="00AF63AD"/>
    <w:rsid w:val="00AF7086"/>
    <w:rsid w:val="00AF70ED"/>
    <w:rsid w:val="00AF7A6C"/>
    <w:rsid w:val="00B00131"/>
    <w:rsid w:val="00B00228"/>
    <w:rsid w:val="00B00301"/>
    <w:rsid w:val="00B0095A"/>
    <w:rsid w:val="00B0201E"/>
    <w:rsid w:val="00B0295B"/>
    <w:rsid w:val="00B06681"/>
    <w:rsid w:val="00B068DC"/>
    <w:rsid w:val="00B06AC3"/>
    <w:rsid w:val="00B06BE1"/>
    <w:rsid w:val="00B109DE"/>
    <w:rsid w:val="00B11F3C"/>
    <w:rsid w:val="00B131D7"/>
    <w:rsid w:val="00B139B1"/>
    <w:rsid w:val="00B13A40"/>
    <w:rsid w:val="00B140D7"/>
    <w:rsid w:val="00B1472B"/>
    <w:rsid w:val="00B14754"/>
    <w:rsid w:val="00B149F7"/>
    <w:rsid w:val="00B16267"/>
    <w:rsid w:val="00B16AF8"/>
    <w:rsid w:val="00B17487"/>
    <w:rsid w:val="00B17E94"/>
    <w:rsid w:val="00B20399"/>
    <w:rsid w:val="00B204B2"/>
    <w:rsid w:val="00B21C4B"/>
    <w:rsid w:val="00B237C4"/>
    <w:rsid w:val="00B23D25"/>
    <w:rsid w:val="00B24451"/>
    <w:rsid w:val="00B24889"/>
    <w:rsid w:val="00B24D20"/>
    <w:rsid w:val="00B25851"/>
    <w:rsid w:val="00B25D09"/>
    <w:rsid w:val="00B25E15"/>
    <w:rsid w:val="00B265D7"/>
    <w:rsid w:val="00B30038"/>
    <w:rsid w:val="00B30C65"/>
    <w:rsid w:val="00B3198E"/>
    <w:rsid w:val="00B32D6D"/>
    <w:rsid w:val="00B32ED2"/>
    <w:rsid w:val="00B33C2C"/>
    <w:rsid w:val="00B33EFF"/>
    <w:rsid w:val="00B3451B"/>
    <w:rsid w:val="00B34953"/>
    <w:rsid w:val="00B35617"/>
    <w:rsid w:val="00B35BB6"/>
    <w:rsid w:val="00B36DCB"/>
    <w:rsid w:val="00B3700B"/>
    <w:rsid w:val="00B37F9B"/>
    <w:rsid w:val="00B408F1"/>
    <w:rsid w:val="00B40B23"/>
    <w:rsid w:val="00B4131B"/>
    <w:rsid w:val="00B41C87"/>
    <w:rsid w:val="00B429E2"/>
    <w:rsid w:val="00B440AA"/>
    <w:rsid w:val="00B445AE"/>
    <w:rsid w:val="00B44816"/>
    <w:rsid w:val="00B45348"/>
    <w:rsid w:val="00B45F8D"/>
    <w:rsid w:val="00B47642"/>
    <w:rsid w:val="00B476C6"/>
    <w:rsid w:val="00B47741"/>
    <w:rsid w:val="00B503AA"/>
    <w:rsid w:val="00B50EA6"/>
    <w:rsid w:val="00B51A39"/>
    <w:rsid w:val="00B51A4A"/>
    <w:rsid w:val="00B520EF"/>
    <w:rsid w:val="00B5250F"/>
    <w:rsid w:val="00B52FE3"/>
    <w:rsid w:val="00B53F7F"/>
    <w:rsid w:val="00B5498C"/>
    <w:rsid w:val="00B56A43"/>
    <w:rsid w:val="00B570DE"/>
    <w:rsid w:val="00B57558"/>
    <w:rsid w:val="00B57CBA"/>
    <w:rsid w:val="00B605D5"/>
    <w:rsid w:val="00B618F2"/>
    <w:rsid w:val="00B61A14"/>
    <w:rsid w:val="00B61A47"/>
    <w:rsid w:val="00B61AE6"/>
    <w:rsid w:val="00B63EC4"/>
    <w:rsid w:val="00B64B71"/>
    <w:rsid w:val="00B64BEB"/>
    <w:rsid w:val="00B651F6"/>
    <w:rsid w:val="00B67B12"/>
    <w:rsid w:val="00B70361"/>
    <w:rsid w:val="00B70507"/>
    <w:rsid w:val="00B70B0E"/>
    <w:rsid w:val="00B715C9"/>
    <w:rsid w:val="00B719CF"/>
    <w:rsid w:val="00B71EE7"/>
    <w:rsid w:val="00B721EB"/>
    <w:rsid w:val="00B722E1"/>
    <w:rsid w:val="00B737E3"/>
    <w:rsid w:val="00B74AA8"/>
    <w:rsid w:val="00B75BEA"/>
    <w:rsid w:val="00B76184"/>
    <w:rsid w:val="00B771FF"/>
    <w:rsid w:val="00B77A5D"/>
    <w:rsid w:val="00B806FA"/>
    <w:rsid w:val="00B80A8C"/>
    <w:rsid w:val="00B8105D"/>
    <w:rsid w:val="00B81267"/>
    <w:rsid w:val="00B81FB5"/>
    <w:rsid w:val="00B8276E"/>
    <w:rsid w:val="00B82B80"/>
    <w:rsid w:val="00B83226"/>
    <w:rsid w:val="00B832BE"/>
    <w:rsid w:val="00B83721"/>
    <w:rsid w:val="00B83BA1"/>
    <w:rsid w:val="00B84D5D"/>
    <w:rsid w:val="00B85332"/>
    <w:rsid w:val="00B858EC"/>
    <w:rsid w:val="00B87A9E"/>
    <w:rsid w:val="00B87B9C"/>
    <w:rsid w:val="00B907B8"/>
    <w:rsid w:val="00B915CE"/>
    <w:rsid w:val="00B91950"/>
    <w:rsid w:val="00B92111"/>
    <w:rsid w:val="00B9321E"/>
    <w:rsid w:val="00B933E7"/>
    <w:rsid w:val="00B9418C"/>
    <w:rsid w:val="00B94658"/>
    <w:rsid w:val="00B94F63"/>
    <w:rsid w:val="00B954B6"/>
    <w:rsid w:val="00B969B3"/>
    <w:rsid w:val="00B97009"/>
    <w:rsid w:val="00B9705A"/>
    <w:rsid w:val="00BA06C0"/>
    <w:rsid w:val="00BA0F9E"/>
    <w:rsid w:val="00BA10C3"/>
    <w:rsid w:val="00BA1764"/>
    <w:rsid w:val="00BA20D5"/>
    <w:rsid w:val="00BA23D0"/>
    <w:rsid w:val="00BA299A"/>
    <w:rsid w:val="00BA32D0"/>
    <w:rsid w:val="00BA5693"/>
    <w:rsid w:val="00BA5B25"/>
    <w:rsid w:val="00BA6212"/>
    <w:rsid w:val="00BA634A"/>
    <w:rsid w:val="00BA669F"/>
    <w:rsid w:val="00BA6D0C"/>
    <w:rsid w:val="00BA71E1"/>
    <w:rsid w:val="00BA7E6B"/>
    <w:rsid w:val="00BB2A52"/>
    <w:rsid w:val="00BB40ED"/>
    <w:rsid w:val="00BB418B"/>
    <w:rsid w:val="00BB547D"/>
    <w:rsid w:val="00BB5C44"/>
    <w:rsid w:val="00BB65EF"/>
    <w:rsid w:val="00BB66DF"/>
    <w:rsid w:val="00BB66FE"/>
    <w:rsid w:val="00BB6ADC"/>
    <w:rsid w:val="00BB77B1"/>
    <w:rsid w:val="00BB7A5A"/>
    <w:rsid w:val="00BC0787"/>
    <w:rsid w:val="00BC07A6"/>
    <w:rsid w:val="00BC0B48"/>
    <w:rsid w:val="00BC0EA4"/>
    <w:rsid w:val="00BC3FD6"/>
    <w:rsid w:val="00BC4A18"/>
    <w:rsid w:val="00BC4B90"/>
    <w:rsid w:val="00BC4BC4"/>
    <w:rsid w:val="00BC53D2"/>
    <w:rsid w:val="00BC5510"/>
    <w:rsid w:val="00BC575F"/>
    <w:rsid w:val="00BC6935"/>
    <w:rsid w:val="00BC6CD5"/>
    <w:rsid w:val="00BC7942"/>
    <w:rsid w:val="00BD20D1"/>
    <w:rsid w:val="00BD26C4"/>
    <w:rsid w:val="00BD2B16"/>
    <w:rsid w:val="00BD3116"/>
    <w:rsid w:val="00BD469C"/>
    <w:rsid w:val="00BD46B8"/>
    <w:rsid w:val="00BD4E4E"/>
    <w:rsid w:val="00BD50C3"/>
    <w:rsid w:val="00BD5222"/>
    <w:rsid w:val="00BD55C4"/>
    <w:rsid w:val="00BD57D4"/>
    <w:rsid w:val="00BD5F0E"/>
    <w:rsid w:val="00BD6DDB"/>
    <w:rsid w:val="00BD6F6A"/>
    <w:rsid w:val="00BE0283"/>
    <w:rsid w:val="00BE062D"/>
    <w:rsid w:val="00BE1018"/>
    <w:rsid w:val="00BE154D"/>
    <w:rsid w:val="00BE18F6"/>
    <w:rsid w:val="00BE19A1"/>
    <w:rsid w:val="00BE357C"/>
    <w:rsid w:val="00BE4011"/>
    <w:rsid w:val="00BE4073"/>
    <w:rsid w:val="00BE49B8"/>
    <w:rsid w:val="00BE4A32"/>
    <w:rsid w:val="00BE5B98"/>
    <w:rsid w:val="00BE7B9F"/>
    <w:rsid w:val="00BF0CDF"/>
    <w:rsid w:val="00BF0F3D"/>
    <w:rsid w:val="00BF142C"/>
    <w:rsid w:val="00BF1B48"/>
    <w:rsid w:val="00BF1E03"/>
    <w:rsid w:val="00BF1FDB"/>
    <w:rsid w:val="00BF3670"/>
    <w:rsid w:val="00BF444B"/>
    <w:rsid w:val="00BF46B8"/>
    <w:rsid w:val="00BF58E1"/>
    <w:rsid w:val="00BF5A76"/>
    <w:rsid w:val="00BF5D47"/>
    <w:rsid w:val="00BF622A"/>
    <w:rsid w:val="00BF7400"/>
    <w:rsid w:val="00BF7432"/>
    <w:rsid w:val="00BF76AA"/>
    <w:rsid w:val="00BF786F"/>
    <w:rsid w:val="00BF7FFE"/>
    <w:rsid w:val="00C00525"/>
    <w:rsid w:val="00C007FA"/>
    <w:rsid w:val="00C00F5F"/>
    <w:rsid w:val="00C0184E"/>
    <w:rsid w:val="00C0248E"/>
    <w:rsid w:val="00C02B7B"/>
    <w:rsid w:val="00C02CEB"/>
    <w:rsid w:val="00C03A92"/>
    <w:rsid w:val="00C05B23"/>
    <w:rsid w:val="00C05C99"/>
    <w:rsid w:val="00C06465"/>
    <w:rsid w:val="00C06D2B"/>
    <w:rsid w:val="00C07373"/>
    <w:rsid w:val="00C10229"/>
    <w:rsid w:val="00C11144"/>
    <w:rsid w:val="00C11878"/>
    <w:rsid w:val="00C1250D"/>
    <w:rsid w:val="00C12B05"/>
    <w:rsid w:val="00C13623"/>
    <w:rsid w:val="00C15BAF"/>
    <w:rsid w:val="00C162D0"/>
    <w:rsid w:val="00C16C43"/>
    <w:rsid w:val="00C170EC"/>
    <w:rsid w:val="00C173C0"/>
    <w:rsid w:val="00C177A2"/>
    <w:rsid w:val="00C1794A"/>
    <w:rsid w:val="00C20A81"/>
    <w:rsid w:val="00C21707"/>
    <w:rsid w:val="00C21EEC"/>
    <w:rsid w:val="00C23146"/>
    <w:rsid w:val="00C233BE"/>
    <w:rsid w:val="00C239C2"/>
    <w:rsid w:val="00C23FEE"/>
    <w:rsid w:val="00C2421B"/>
    <w:rsid w:val="00C2505C"/>
    <w:rsid w:val="00C251F8"/>
    <w:rsid w:val="00C254D3"/>
    <w:rsid w:val="00C2570C"/>
    <w:rsid w:val="00C25DCA"/>
    <w:rsid w:val="00C2607E"/>
    <w:rsid w:val="00C2670D"/>
    <w:rsid w:val="00C26FC1"/>
    <w:rsid w:val="00C273B9"/>
    <w:rsid w:val="00C302EA"/>
    <w:rsid w:val="00C30DB8"/>
    <w:rsid w:val="00C30DE3"/>
    <w:rsid w:val="00C32032"/>
    <w:rsid w:val="00C326AA"/>
    <w:rsid w:val="00C328D7"/>
    <w:rsid w:val="00C335A5"/>
    <w:rsid w:val="00C33836"/>
    <w:rsid w:val="00C33B4C"/>
    <w:rsid w:val="00C33BBF"/>
    <w:rsid w:val="00C355CA"/>
    <w:rsid w:val="00C35C0D"/>
    <w:rsid w:val="00C36D02"/>
    <w:rsid w:val="00C37000"/>
    <w:rsid w:val="00C37D7A"/>
    <w:rsid w:val="00C401BD"/>
    <w:rsid w:val="00C40368"/>
    <w:rsid w:val="00C42268"/>
    <w:rsid w:val="00C42443"/>
    <w:rsid w:val="00C4473D"/>
    <w:rsid w:val="00C465A6"/>
    <w:rsid w:val="00C467AC"/>
    <w:rsid w:val="00C47A02"/>
    <w:rsid w:val="00C47A0F"/>
    <w:rsid w:val="00C47B6B"/>
    <w:rsid w:val="00C47FD7"/>
    <w:rsid w:val="00C50490"/>
    <w:rsid w:val="00C50A18"/>
    <w:rsid w:val="00C515E2"/>
    <w:rsid w:val="00C52032"/>
    <w:rsid w:val="00C53AB0"/>
    <w:rsid w:val="00C5411E"/>
    <w:rsid w:val="00C54194"/>
    <w:rsid w:val="00C54375"/>
    <w:rsid w:val="00C54E1B"/>
    <w:rsid w:val="00C55265"/>
    <w:rsid w:val="00C55570"/>
    <w:rsid w:val="00C55748"/>
    <w:rsid w:val="00C56016"/>
    <w:rsid w:val="00C56C02"/>
    <w:rsid w:val="00C572B0"/>
    <w:rsid w:val="00C607C5"/>
    <w:rsid w:val="00C60E43"/>
    <w:rsid w:val="00C612BC"/>
    <w:rsid w:val="00C61B84"/>
    <w:rsid w:val="00C622B3"/>
    <w:rsid w:val="00C63020"/>
    <w:rsid w:val="00C637DD"/>
    <w:rsid w:val="00C63C66"/>
    <w:rsid w:val="00C64681"/>
    <w:rsid w:val="00C64F70"/>
    <w:rsid w:val="00C65677"/>
    <w:rsid w:val="00C65988"/>
    <w:rsid w:val="00C66360"/>
    <w:rsid w:val="00C663E4"/>
    <w:rsid w:val="00C66457"/>
    <w:rsid w:val="00C66651"/>
    <w:rsid w:val="00C66A28"/>
    <w:rsid w:val="00C70DC3"/>
    <w:rsid w:val="00C717A5"/>
    <w:rsid w:val="00C7237C"/>
    <w:rsid w:val="00C72751"/>
    <w:rsid w:val="00C72FA5"/>
    <w:rsid w:val="00C73622"/>
    <w:rsid w:val="00C7391F"/>
    <w:rsid w:val="00C74184"/>
    <w:rsid w:val="00C74311"/>
    <w:rsid w:val="00C74C6E"/>
    <w:rsid w:val="00C75810"/>
    <w:rsid w:val="00C76903"/>
    <w:rsid w:val="00C769F8"/>
    <w:rsid w:val="00C77240"/>
    <w:rsid w:val="00C81467"/>
    <w:rsid w:val="00C81DF4"/>
    <w:rsid w:val="00C82F67"/>
    <w:rsid w:val="00C8354C"/>
    <w:rsid w:val="00C8659F"/>
    <w:rsid w:val="00C91610"/>
    <w:rsid w:val="00C9338D"/>
    <w:rsid w:val="00C93628"/>
    <w:rsid w:val="00C961CD"/>
    <w:rsid w:val="00C96A31"/>
    <w:rsid w:val="00C96A83"/>
    <w:rsid w:val="00C975FF"/>
    <w:rsid w:val="00CA030E"/>
    <w:rsid w:val="00CA130B"/>
    <w:rsid w:val="00CA17D9"/>
    <w:rsid w:val="00CA3FBE"/>
    <w:rsid w:val="00CA406C"/>
    <w:rsid w:val="00CA45BE"/>
    <w:rsid w:val="00CA4856"/>
    <w:rsid w:val="00CA4B2C"/>
    <w:rsid w:val="00CA50B1"/>
    <w:rsid w:val="00CA559A"/>
    <w:rsid w:val="00CA6C52"/>
    <w:rsid w:val="00CA71CA"/>
    <w:rsid w:val="00CA7DAF"/>
    <w:rsid w:val="00CB0625"/>
    <w:rsid w:val="00CB19D4"/>
    <w:rsid w:val="00CB26ED"/>
    <w:rsid w:val="00CB324E"/>
    <w:rsid w:val="00CB33EC"/>
    <w:rsid w:val="00CB35B8"/>
    <w:rsid w:val="00CB392D"/>
    <w:rsid w:val="00CB4862"/>
    <w:rsid w:val="00CB4F1D"/>
    <w:rsid w:val="00CB588D"/>
    <w:rsid w:val="00CB72CC"/>
    <w:rsid w:val="00CB7D21"/>
    <w:rsid w:val="00CC0127"/>
    <w:rsid w:val="00CC08AC"/>
    <w:rsid w:val="00CC09CE"/>
    <w:rsid w:val="00CC2A0A"/>
    <w:rsid w:val="00CC3115"/>
    <w:rsid w:val="00CC37FC"/>
    <w:rsid w:val="00CC40E7"/>
    <w:rsid w:val="00CC4D0F"/>
    <w:rsid w:val="00CD0732"/>
    <w:rsid w:val="00CD2386"/>
    <w:rsid w:val="00CD276A"/>
    <w:rsid w:val="00CD2BA1"/>
    <w:rsid w:val="00CD36F0"/>
    <w:rsid w:val="00CD4B53"/>
    <w:rsid w:val="00CD4EB2"/>
    <w:rsid w:val="00CD5207"/>
    <w:rsid w:val="00CD5E86"/>
    <w:rsid w:val="00CE0275"/>
    <w:rsid w:val="00CE0EFC"/>
    <w:rsid w:val="00CE1F54"/>
    <w:rsid w:val="00CE3E02"/>
    <w:rsid w:val="00CE4577"/>
    <w:rsid w:val="00CE5378"/>
    <w:rsid w:val="00CE57AA"/>
    <w:rsid w:val="00CE5B66"/>
    <w:rsid w:val="00CE5D70"/>
    <w:rsid w:val="00CE654D"/>
    <w:rsid w:val="00CE7F09"/>
    <w:rsid w:val="00CE7F21"/>
    <w:rsid w:val="00CF02A7"/>
    <w:rsid w:val="00CF0747"/>
    <w:rsid w:val="00CF0B93"/>
    <w:rsid w:val="00CF0D40"/>
    <w:rsid w:val="00CF0D8B"/>
    <w:rsid w:val="00CF26BE"/>
    <w:rsid w:val="00CF37AF"/>
    <w:rsid w:val="00CF3D16"/>
    <w:rsid w:val="00CF6E71"/>
    <w:rsid w:val="00CF6F60"/>
    <w:rsid w:val="00CF7174"/>
    <w:rsid w:val="00D0030F"/>
    <w:rsid w:val="00D0174B"/>
    <w:rsid w:val="00D02C8F"/>
    <w:rsid w:val="00D03B20"/>
    <w:rsid w:val="00D03D41"/>
    <w:rsid w:val="00D0558B"/>
    <w:rsid w:val="00D06067"/>
    <w:rsid w:val="00D068A1"/>
    <w:rsid w:val="00D06B8D"/>
    <w:rsid w:val="00D06EBE"/>
    <w:rsid w:val="00D1052B"/>
    <w:rsid w:val="00D10FD7"/>
    <w:rsid w:val="00D11628"/>
    <w:rsid w:val="00D11D6F"/>
    <w:rsid w:val="00D1316D"/>
    <w:rsid w:val="00D13526"/>
    <w:rsid w:val="00D13DED"/>
    <w:rsid w:val="00D14855"/>
    <w:rsid w:val="00D1487C"/>
    <w:rsid w:val="00D167E4"/>
    <w:rsid w:val="00D171C8"/>
    <w:rsid w:val="00D17837"/>
    <w:rsid w:val="00D17AB2"/>
    <w:rsid w:val="00D17D4A"/>
    <w:rsid w:val="00D20146"/>
    <w:rsid w:val="00D2089C"/>
    <w:rsid w:val="00D21205"/>
    <w:rsid w:val="00D2372B"/>
    <w:rsid w:val="00D242E3"/>
    <w:rsid w:val="00D2489A"/>
    <w:rsid w:val="00D24B21"/>
    <w:rsid w:val="00D2542B"/>
    <w:rsid w:val="00D25FC6"/>
    <w:rsid w:val="00D260A0"/>
    <w:rsid w:val="00D265BA"/>
    <w:rsid w:val="00D266E7"/>
    <w:rsid w:val="00D300B7"/>
    <w:rsid w:val="00D304C6"/>
    <w:rsid w:val="00D30668"/>
    <w:rsid w:val="00D30897"/>
    <w:rsid w:val="00D31632"/>
    <w:rsid w:val="00D31A46"/>
    <w:rsid w:val="00D32364"/>
    <w:rsid w:val="00D32A56"/>
    <w:rsid w:val="00D32B8A"/>
    <w:rsid w:val="00D33182"/>
    <w:rsid w:val="00D3327F"/>
    <w:rsid w:val="00D3358A"/>
    <w:rsid w:val="00D34795"/>
    <w:rsid w:val="00D34FA4"/>
    <w:rsid w:val="00D34FD9"/>
    <w:rsid w:val="00D372C7"/>
    <w:rsid w:val="00D37C19"/>
    <w:rsid w:val="00D37F42"/>
    <w:rsid w:val="00D40BBE"/>
    <w:rsid w:val="00D4103A"/>
    <w:rsid w:val="00D4252A"/>
    <w:rsid w:val="00D43656"/>
    <w:rsid w:val="00D43BE0"/>
    <w:rsid w:val="00D43C31"/>
    <w:rsid w:val="00D43EFD"/>
    <w:rsid w:val="00D445DB"/>
    <w:rsid w:val="00D44B47"/>
    <w:rsid w:val="00D44B80"/>
    <w:rsid w:val="00D45328"/>
    <w:rsid w:val="00D46799"/>
    <w:rsid w:val="00D46F41"/>
    <w:rsid w:val="00D4729A"/>
    <w:rsid w:val="00D50C9F"/>
    <w:rsid w:val="00D51BAE"/>
    <w:rsid w:val="00D5280C"/>
    <w:rsid w:val="00D52909"/>
    <w:rsid w:val="00D52A22"/>
    <w:rsid w:val="00D5350C"/>
    <w:rsid w:val="00D54EDB"/>
    <w:rsid w:val="00D5550E"/>
    <w:rsid w:val="00D57312"/>
    <w:rsid w:val="00D57C41"/>
    <w:rsid w:val="00D613CA"/>
    <w:rsid w:val="00D6143F"/>
    <w:rsid w:val="00D618C7"/>
    <w:rsid w:val="00D62707"/>
    <w:rsid w:val="00D63807"/>
    <w:rsid w:val="00D6397D"/>
    <w:rsid w:val="00D63B21"/>
    <w:rsid w:val="00D647B5"/>
    <w:rsid w:val="00D64E2F"/>
    <w:rsid w:val="00D6580F"/>
    <w:rsid w:val="00D65FE2"/>
    <w:rsid w:val="00D6616D"/>
    <w:rsid w:val="00D66233"/>
    <w:rsid w:val="00D66DED"/>
    <w:rsid w:val="00D6712B"/>
    <w:rsid w:val="00D67CD1"/>
    <w:rsid w:val="00D70514"/>
    <w:rsid w:val="00D750AA"/>
    <w:rsid w:val="00D753B2"/>
    <w:rsid w:val="00D75A0A"/>
    <w:rsid w:val="00D7764C"/>
    <w:rsid w:val="00D805B1"/>
    <w:rsid w:val="00D80986"/>
    <w:rsid w:val="00D81292"/>
    <w:rsid w:val="00D84D75"/>
    <w:rsid w:val="00D84F06"/>
    <w:rsid w:val="00D85EAB"/>
    <w:rsid w:val="00D901B3"/>
    <w:rsid w:val="00D92DBD"/>
    <w:rsid w:val="00D92F44"/>
    <w:rsid w:val="00D92F4A"/>
    <w:rsid w:val="00D94655"/>
    <w:rsid w:val="00D94D02"/>
    <w:rsid w:val="00D951E7"/>
    <w:rsid w:val="00D95BCA"/>
    <w:rsid w:val="00DA0149"/>
    <w:rsid w:val="00DA1445"/>
    <w:rsid w:val="00DA19B7"/>
    <w:rsid w:val="00DA1C61"/>
    <w:rsid w:val="00DA28FF"/>
    <w:rsid w:val="00DA4233"/>
    <w:rsid w:val="00DA4298"/>
    <w:rsid w:val="00DA5422"/>
    <w:rsid w:val="00DA6605"/>
    <w:rsid w:val="00DA67AD"/>
    <w:rsid w:val="00DB1EC6"/>
    <w:rsid w:val="00DB25E6"/>
    <w:rsid w:val="00DB3138"/>
    <w:rsid w:val="00DB31AD"/>
    <w:rsid w:val="00DB3566"/>
    <w:rsid w:val="00DB50EC"/>
    <w:rsid w:val="00DB55FA"/>
    <w:rsid w:val="00DB5671"/>
    <w:rsid w:val="00DB5802"/>
    <w:rsid w:val="00DB7334"/>
    <w:rsid w:val="00DB7E13"/>
    <w:rsid w:val="00DC17C3"/>
    <w:rsid w:val="00DC38DD"/>
    <w:rsid w:val="00DC4071"/>
    <w:rsid w:val="00DC41EB"/>
    <w:rsid w:val="00DC4806"/>
    <w:rsid w:val="00DC50AA"/>
    <w:rsid w:val="00DC5570"/>
    <w:rsid w:val="00DC6268"/>
    <w:rsid w:val="00DC6734"/>
    <w:rsid w:val="00DC6B0C"/>
    <w:rsid w:val="00DC6FF8"/>
    <w:rsid w:val="00DC76DD"/>
    <w:rsid w:val="00DC7A78"/>
    <w:rsid w:val="00DD079C"/>
    <w:rsid w:val="00DD0BFC"/>
    <w:rsid w:val="00DD20D5"/>
    <w:rsid w:val="00DD26A8"/>
    <w:rsid w:val="00DD2A2D"/>
    <w:rsid w:val="00DD2ECA"/>
    <w:rsid w:val="00DD3BFA"/>
    <w:rsid w:val="00DD4558"/>
    <w:rsid w:val="00DD5A29"/>
    <w:rsid w:val="00DD6BEE"/>
    <w:rsid w:val="00DE159E"/>
    <w:rsid w:val="00DE2337"/>
    <w:rsid w:val="00DE2F58"/>
    <w:rsid w:val="00DE42C8"/>
    <w:rsid w:val="00DE44F0"/>
    <w:rsid w:val="00DE55E3"/>
    <w:rsid w:val="00DE5C41"/>
    <w:rsid w:val="00DE6602"/>
    <w:rsid w:val="00DE789B"/>
    <w:rsid w:val="00DF06B5"/>
    <w:rsid w:val="00DF25C8"/>
    <w:rsid w:val="00DF2623"/>
    <w:rsid w:val="00DF3EF0"/>
    <w:rsid w:val="00DF47C3"/>
    <w:rsid w:val="00DF5B0C"/>
    <w:rsid w:val="00DF5D6D"/>
    <w:rsid w:val="00DF672E"/>
    <w:rsid w:val="00DF789C"/>
    <w:rsid w:val="00DF7D37"/>
    <w:rsid w:val="00DF7D81"/>
    <w:rsid w:val="00E0155E"/>
    <w:rsid w:val="00E029B2"/>
    <w:rsid w:val="00E03042"/>
    <w:rsid w:val="00E0394A"/>
    <w:rsid w:val="00E03D7D"/>
    <w:rsid w:val="00E06476"/>
    <w:rsid w:val="00E06ADB"/>
    <w:rsid w:val="00E06C9B"/>
    <w:rsid w:val="00E07ED3"/>
    <w:rsid w:val="00E10014"/>
    <w:rsid w:val="00E10068"/>
    <w:rsid w:val="00E100BD"/>
    <w:rsid w:val="00E1029E"/>
    <w:rsid w:val="00E10FA6"/>
    <w:rsid w:val="00E11CF8"/>
    <w:rsid w:val="00E128CE"/>
    <w:rsid w:val="00E13A62"/>
    <w:rsid w:val="00E14207"/>
    <w:rsid w:val="00E15579"/>
    <w:rsid w:val="00E156FA"/>
    <w:rsid w:val="00E21582"/>
    <w:rsid w:val="00E21838"/>
    <w:rsid w:val="00E22A2C"/>
    <w:rsid w:val="00E23C91"/>
    <w:rsid w:val="00E2553D"/>
    <w:rsid w:val="00E27114"/>
    <w:rsid w:val="00E31EAF"/>
    <w:rsid w:val="00E32048"/>
    <w:rsid w:val="00E32A42"/>
    <w:rsid w:val="00E341EF"/>
    <w:rsid w:val="00E343DE"/>
    <w:rsid w:val="00E34FFB"/>
    <w:rsid w:val="00E356E6"/>
    <w:rsid w:val="00E35892"/>
    <w:rsid w:val="00E36F24"/>
    <w:rsid w:val="00E378AD"/>
    <w:rsid w:val="00E40296"/>
    <w:rsid w:val="00E40BCA"/>
    <w:rsid w:val="00E41342"/>
    <w:rsid w:val="00E420AA"/>
    <w:rsid w:val="00E42464"/>
    <w:rsid w:val="00E428CD"/>
    <w:rsid w:val="00E42951"/>
    <w:rsid w:val="00E436F5"/>
    <w:rsid w:val="00E4464C"/>
    <w:rsid w:val="00E45C9C"/>
    <w:rsid w:val="00E46B36"/>
    <w:rsid w:val="00E4717A"/>
    <w:rsid w:val="00E505B5"/>
    <w:rsid w:val="00E5077E"/>
    <w:rsid w:val="00E507E6"/>
    <w:rsid w:val="00E51117"/>
    <w:rsid w:val="00E51D48"/>
    <w:rsid w:val="00E520F1"/>
    <w:rsid w:val="00E52CE7"/>
    <w:rsid w:val="00E53374"/>
    <w:rsid w:val="00E53AB9"/>
    <w:rsid w:val="00E53C55"/>
    <w:rsid w:val="00E53E64"/>
    <w:rsid w:val="00E54F4C"/>
    <w:rsid w:val="00E555A7"/>
    <w:rsid w:val="00E55956"/>
    <w:rsid w:val="00E56A09"/>
    <w:rsid w:val="00E5770A"/>
    <w:rsid w:val="00E57EC5"/>
    <w:rsid w:val="00E57FA3"/>
    <w:rsid w:val="00E60464"/>
    <w:rsid w:val="00E60828"/>
    <w:rsid w:val="00E6192C"/>
    <w:rsid w:val="00E61C00"/>
    <w:rsid w:val="00E6204E"/>
    <w:rsid w:val="00E6235A"/>
    <w:rsid w:val="00E62585"/>
    <w:rsid w:val="00E6267A"/>
    <w:rsid w:val="00E629F3"/>
    <w:rsid w:val="00E630B4"/>
    <w:rsid w:val="00E63598"/>
    <w:rsid w:val="00E63781"/>
    <w:rsid w:val="00E647A5"/>
    <w:rsid w:val="00E650F0"/>
    <w:rsid w:val="00E651DA"/>
    <w:rsid w:val="00E656C9"/>
    <w:rsid w:val="00E675CC"/>
    <w:rsid w:val="00E70447"/>
    <w:rsid w:val="00E70BE9"/>
    <w:rsid w:val="00E71E77"/>
    <w:rsid w:val="00E71FCE"/>
    <w:rsid w:val="00E728AC"/>
    <w:rsid w:val="00E72C89"/>
    <w:rsid w:val="00E72F80"/>
    <w:rsid w:val="00E73F07"/>
    <w:rsid w:val="00E74108"/>
    <w:rsid w:val="00E74E16"/>
    <w:rsid w:val="00E7531E"/>
    <w:rsid w:val="00E75680"/>
    <w:rsid w:val="00E758AC"/>
    <w:rsid w:val="00E77042"/>
    <w:rsid w:val="00E7733B"/>
    <w:rsid w:val="00E773C4"/>
    <w:rsid w:val="00E776E1"/>
    <w:rsid w:val="00E77E72"/>
    <w:rsid w:val="00E77F55"/>
    <w:rsid w:val="00E80AFC"/>
    <w:rsid w:val="00E81AE6"/>
    <w:rsid w:val="00E81CB4"/>
    <w:rsid w:val="00E82376"/>
    <w:rsid w:val="00E82399"/>
    <w:rsid w:val="00E826B2"/>
    <w:rsid w:val="00E84CC5"/>
    <w:rsid w:val="00E8570A"/>
    <w:rsid w:val="00E861B2"/>
    <w:rsid w:val="00E86940"/>
    <w:rsid w:val="00E86E8E"/>
    <w:rsid w:val="00E8702A"/>
    <w:rsid w:val="00E872F6"/>
    <w:rsid w:val="00E87837"/>
    <w:rsid w:val="00E87F2E"/>
    <w:rsid w:val="00E90043"/>
    <w:rsid w:val="00E908C4"/>
    <w:rsid w:val="00E909EF"/>
    <w:rsid w:val="00E90B3B"/>
    <w:rsid w:val="00E90EBA"/>
    <w:rsid w:val="00E91165"/>
    <w:rsid w:val="00E91EBF"/>
    <w:rsid w:val="00E92EF1"/>
    <w:rsid w:val="00E931BB"/>
    <w:rsid w:val="00E9481B"/>
    <w:rsid w:val="00E94C89"/>
    <w:rsid w:val="00E9543B"/>
    <w:rsid w:val="00E96275"/>
    <w:rsid w:val="00E96C56"/>
    <w:rsid w:val="00E97C4C"/>
    <w:rsid w:val="00EA0708"/>
    <w:rsid w:val="00EA0BBD"/>
    <w:rsid w:val="00EA2335"/>
    <w:rsid w:val="00EA2CA9"/>
    <w:rsid w:val="00EA4036"/>
    <w:rsid w:val="00EA4BDF"/>
    <w:rsid w:val="00EA5AD0"/>
    <w:rsid w:val="00EA5C0A"/>
    <w:rsid w:val="00EB0170"/>
    <w:rsid w:val="00EB01BC"/>
    <w:rsid w:val="00EB0BA5"/>
    <w:rsid w:val="00EB19FD"/>
    <w:rsid w:val="00EB1CA3"/>
    <w:rsid w:val="00EB2346"/>
    <w:rsid w:val="00EB2556"/>
    <w:rsid w:val="00EB3C3B"/>
    <w:rsid w:val="00EB4E62"/>
    <w:rsid w:val="00EB5468"/>
    <w:rsid w:val="00EB5A9B"/>
    <w:rsid w:val="00EB5FAF"/>
    <w:rsid w:val="00EB64E1"/>
    <w:rsid w:val="00EB6A75"/>
    <w:rsid w:val="00EB6AB9"/>
    <w:rsid w:val="00EB6DAD"/>
    <w:rsid w:val="00EB7120"/>
    <w:rsid w:val="00EB76C3"/>
    <w:rsid w:val="00EC062F"/>
    <w:rsid w:val="00EC0B60"/>
    <w:rsid w:val="00EC0DFD"/>
    <w:rsid w:val="00EC0EED"/>
    <w:rsid w:val="00EC128F"/>
    <w:rsid w:val="00EC16C2"/>
    <w:rsid w:val="00EC18B2"/>
    <w:rsid w:val="00EC2938"/>
    <w:rsid w:val="00EC422D"/>
    <w:rsid w:val="00EC4FD9"/>
    <w:rsid w:val="00EC507F"/>
    <w:rsid w:val="00EC52A3"/>
    <w:rsid w:val="00EC5D48"/>
    <w:rsid w:val="00EC5E94"/>
    <w:rsid w:val="00EC684D"/>
    <w:rsid w:val="00EC6EB7"/>
    <w:rsid w:val="00ED00DF"/>
    <w:rsid w:val="00ED0C7E"/>
    <w:rsid w:val="00ED10B5"/>
    <w:rsid w:val="00ED129B"/>
    <w:rsid w:val="00ED2E8E"/>
    <w:rsid w:val="00ED2F0C"/>
    <w:rsid w:val="00ED376D"/>
    <w:rsid w:val="00ED582D"/>
    <w:rsid w:val="00ED5983"/>
    <w:rsid w:val="00ED5E50"/>
    <w:rsid w:val="00ED6B97"/>
    <w:rsid w:val="00ED7AE0"/>
    <w:rsid w:val="00EE0310"/>
    <w:rsid w:val="00EE0D56"/>
    <w:rsid w:val="00EE2BAC"/>
    <w:rsid w:val="00EE2FC5"/>
    <w:rsid w:val="00EE3495"/>
    <w:rsid w:val="00EE42E9"/>
    <w:rsid w:val="00EE59BE"/>
    <w:rsid w:val="00EE6081"/>
    <w:rsid w:val="00EE6914"/>
    <w:rsid w:val="00EE694C"/>
    <w:rsid w:val="00EE7658"/>
    <w:rsid w:val="00EE7C93"/>
    <w:rsid w:val="00EF0A5F"/>
    <w:rsid w:val="00EF1184"/>
    <w:rsid w:val="00EF15D7"/>
    <w:rsid w:val="00EF302F"/>
    <w:rsid w:val="00EF30D2"/>
    <w:rsid w:val="00EF3E4D"/>
    <w:rsid w:val="00EF5304"/>
    <w:rsid w:val="00EF5AC7"/>
    <w:rsid w:val="00EF5D25"/>
    <w:rsid w:val="00EF6911"/>
    <w:rsid w:val="00EF6CC1"/>
    <w:rsid w:val="00EF7A83"/>
    <w:rsid w:val="00EF7C72"/>
    <w:rsid w:val="00F0014A"/>
    <w:rsid w:val="00F0117B"/>
    <w:rsid w:val="00F014FA"/>
    <w:rsid w:val="00F01E10"/>
    <w:rsid w:val="00F0262D"/>
    <w:rsid w:val="00F0265E"/>
    <w:rsid w:val="00F02B88"/>
    <w:rsid w:val="00F02DB5"/>
    <w:rsid w:val="00F02DC8"/>
    <w:rsid w:val="00F044C7"/>
    <w:rsid w:val="00F049AE"/>
    <w:rsid w:val="00F05E83"/>
    <w:rsid w:val="00F076AA"/>
    <w:rsid w:val="00F1053B"/>
    <w:rsid w:val="00F10926"/>
    <w:rsid w:val="00F12166"/>
    <w:rsid w:val="00F13978"/>
    <w:rsid w:val="00F14032"/>
    <w:rsid w:val="00F147E8"/>
    <w:rsid w:val="00F1539F"/>
    <w:rsid w:val="00F1597D"/>
    <w:rsid w:val="00F1675C"/>
    <w:rsid w:val="00F169D3"/>
    <w:rsid w:val="00F171A2"/>
    <w:rsid w:val="00F179F0"/>
    <w:rsid w:val="00F20A32"/>
    <w:rsid w:val="00F21FAB"/>
    <w:rsid w:val="00F228B6"/>
    <w:rsid w:val="00F22AA1"/>
    <w:rsid w:val="00F22C4F"/>
    <w:rsid w:val="00F23293"/>
    <w:rsid w:val="00F236EA"/>
    <w:rsid w:val="00F258B9"/>
    <w:rsid w:val="00F25D97"/>
    <w:rsid w:val="00F26961"/>
    <w:rsid w:val="00F26A9A"/>
    <w:rsid w:val="00F26BC7"/>
    <w:rsid w:val="00F2712D"/>
    <w:rsid w:val="00F276F8"/>
    <w:rsid w:val="00F3015F"/>
    <w:rsid w:val="00F30B29"/>
    <w:rsid w:val="00F3324A"/>
    <w:rsid w:val="00F3326D"/>
    <w:rsid w:val="00F33CE6"/>
    <w:rsid w:val="00F34AA4"/>
    <w:rsid w:val="00F35A6F"/>
    <w:rsid w:val="00F36796"/>
    <w:rsid w:val="00F37713"/>
    <w:rsid w:val="00F400A1"/>
    <w:rsid w:val="00F40233"/>
    <w:rsid w:val="00F40238"/>
    <w:rsid w:val="00F40696"/>
    <w:rsid w:val="00F40815"/>
    <w:rsid w:val="00F40858"/>
    <w:rsid w:val="00F40B42"/>
    <w:rsid w:val="00F4282F"/>
    <w:rsid w:val="00F43016"/>
    <w:rsid w:val="00F43178"/>
    <w:rsid w:val="00F43264"/>
    <w:rsid w:val="00F438A6"/>
    <w:rsid w:val="00F451B9"/>
    <w:rsid w:val="00F45272"/>
    <w:rsid w:val="00F466AC"/>
    <w:rsid w:val="00F5085D"/>
    <w:rsid w:val="00F510D3"/>
    <w:rsid w:val="00F51F18"/>
    <w:rsid w:val="00F52676"/>
    <w:rsid w:val="00F53600"/>
    <w:rsid w:val="00F53874"/>
    <w:rsid w:val="00F53E40"/>
    <w:rsid w:val="00F5438B"/>
    <w:rsid w:val="00F54D13"/>
    <w:rsid w:val="00F552CB"/>
    <w:rsid w:val="00F562BC"/>
    <w:rsid w:val="00F5648C"/>
    <w:rsid w:val="00F56A80"/>
    <w:rsid w:val="00F56C40"/>
    <w:rsid w:val="00F570E7"/>
    <w:rsid w:val="00F57562"/>
    <w:rsid w:val="00F577AD"/>
    <w:rsid w:val="00F606C0"/>
    <w:rsid w:val="00F608A9"/>
    <w:rsid w:val="00F60997"/>
    <w:rsid w:val="00F61C03"/>
    <w:rsid w:val="00F61C2E"/>
    <w:rsid w:val="00F62B27"/>
    <w:rsid w:val="00F63422"/>
    <w:rsid w:val="00F63B87"/>
    <w:rsid w:val="00F63FD3"/>
    <w:rsid w:val="00F64342"/>
    <w:rsid w:val="00F6478A"/>
    <w:rsid w:val="00F64B69"/>
    <w:rsid w:val="00F65543"/>
    <w:rsid w:val="00F65999"/>
    <w:rsid w:val="00F677F3"/>
    <w:rsid w:val="00F711F7"/>
    <w:rsid w:val="00F71773"/>
    <w:rsid w:val="00F71F84"/>
    <w:rsid w:val="00F723E3"/>
    <w:rsid w:val="00F727B0"/>
    <w:rsid w:val="00F72BB8"/>
    <w:rsid w:val="00F72DDC"/>
    <w:rsid w:val="00F74103"/>
    <w:rsid w:val="00F74287"/>
    <w:rsid w:val="00F7570F"/>
    <w:rsid w:val="00F757DA"/>
    <w:rsid w:val="00F75A2F"/>
    <w:rsid w:val="00F75D7B"/>
    <w:rsid w:val="00F77032"/>
    <w:rsid w:val="00F77857"/>
    <w:rsid w:val="00F77901"/>
    <w:rsid w:val="00F803C7"/>
    <w:rsid w:val="00F8097F"/>
    <w:rsid w:val="00F813D3"/>
    <w:rsid w:val="00F8297F"/>
    <w:rsid w:val="00F833E7"/>
    <w:rsid w:val="00F83441"/>
    <w:rsid w:val="00F83F14"/>
    <w:rsid w:val="00F84520"/>
    <w:rsid w:val="00F84556"/>
    <w:rsid w:val="00F85835"/>
    <w:rsid w:val="00F85967"/>
    <w:rsid w:val="00F85FAE"/>
    <w:rsid w:val="00F861B6"/>
    <w:rsid w:val="00F90A67"/>
    <w:rsid w:val="00F913B1"/>
    <w:rsid w:val="00F91454"/>
    <w:rsid w:val="00F91541"/>
    <w:rsid w:val="00F91C54"/>
    <w:rsid w:val="00F9256C"/>
    <w:rsid w:val="00F92E34"/>
    <w:rsid w:val="00F94165"/>
    <w:rsid w:val="00F9485A"/>
    <w:rsid w:val="00F94F9E"/>
    <w:rsid w:val="00F96379"/>
    <w:rsid w:val="00F9662A"/>
    <w:rsid w:val="00F97E57"/>
    <w:rsid w:val="00F97FFC"/>
    <w:rsid w:val="00FA04E2"/>
    <w:rsid w:val="00FA13CE"/>
    <w:rsid w:val="00FA21A9"/>
    <w:rsid w:val="00FA2837"/>
    <w:rsid w:val="00FA2A76"/>
    <w:rsid w:val="00FA31CA"/>
    <w:rsid w:val="00FA3744"/>
    <w:rsid w:val="00FA4AC3"/>
    <w:rsid w:val="00FA6484"/>
    <w:rsid w:val="00FA684B"/>
    <w:rsid w:val="00FA68CE"/>
    <w:rsid w:val="00FA7584"/>
    <w:rsid w:val="00FA7A59"/>
    <w:rsid w:val="00FA7B86"/>
    <w:rsid w:val="00FB0F91"/>
    <w:rsid w:val="00FB162E"/>
    <w:rsid w:val="00FB1CA3"/>
    <w:rsid w:val="00FB2AAB"/>
    <w:rsid w:val="00FB2BF2"/>
    <w:rsid w:val="00FB37A2"/>
    <w:rsid w:val="00FB4A66"/>
    <w:rsid w:val="00FB5437"/>
    <w:rsid w:val="00FB5C45"/>
    <w:rsid w:val="00FB669A"/>
    <w:rsid w:val="00FB6FAB"/>
    <w:rsid w:val="00FB7681"/>
    <w:rsid w:val="00FC00E9"/>
    <w:rsid w:val="00FC0448"/>
    <w:rsid w:val="00FC166E"/>
    <w:rsid w:val="00FC1CE1"/>
    <w:rsid w:val="00FC3FA8"/>
    <w:rsid w:val="00FC4903"/>
    <w:rsid w:val="00FC5515"/>
    <w:rsid w:val="00FC5CD1"/>
    <w:rsid w:val="00FC60DF"/>
    <w:rsid w:val="00FC6AA6"/>
    <w:rsid w:val="00FC6B05"/>
    <w:rsid w:val="00FC71F8"/>
    <w:rsid w:val="00FC7817"/>
    <w:rsid w:val="00FD0096"/>
    <w:rsid w:val="00FD1E41"/>
    <w:rsid w:val="00FD1F55"/>
    <w:rsid w:val="00FD2A85"/>
    <w:rsid w:val="00FD326B"/>
    <w:rsid w:val="00FD33BF"/>
    <w:rsid w:val="00FD3936"/>
    <w:rsid w:val="00FD594B"/>
    <w:rsid w:val="00FD6574"/>
    <w:rsid w:val="00FE0320"/>
    <w:rsid w:val="00FE0BA4"/>
    <w:rsid w:val="00FE12FA"/>
    <w:rsid w:val="00FE17FC"/>
    <w:rsid w:val="00FE1DB8"/>
    <w:rsid w:val="00FE4050"/>
    <w:rsid w:val="00FE43F0"/>
    <w:rsid w:val="00FE459E"/>
    <w:rsid w:val="00FE52B0"/>
    <w:rsid w:val="00FE5777"/>
    <w:rsid w:val="00FE6091"/>
    <w:rsid w:val="00FE68F7"/>
    <w:rsid w:val="00FE7DC8"/>
    <w:rsid w:val="00FF0263"/>
    <w:rsid w:val="00FF0390"/>
    <w:rsid w:val="00FF0629"/>
    <w:rsid w:val="00FF0F1F"/>
    <w:rsid w:val="00FF0F68"/>
    <w:rsid w:val="00FF111E"/>
    <w:rsid w:val="00FF1724"/>
    <w:rsid w:val="00FF240E"/>
    <w:rsid w:val="00FF244F"/>
    <w:rsid w:val="00FF30E3"/>
    <w:rsid w:val="00FF4123"/>
    <w:rsid w:val="00FF45C4"/>
    <w:rsid w:val="00FF4BEF"/>
    <w:rsid w:val="00FF5287"/>
    <w:rsid w:val="00FF55F5"/>
    <w:rsid w:val="00FF5AD7"/>
    <w:rsid w:val="00FF623D"/>
    <w:rsid w:val="00FF69F2"/>
    <w:rsid w:val="00FF6B86"/>
    <w:rsid w:val="00FF6ED0"/>
    <w:rsid w:val="00FF752A"/>
    <w:rsid w:val="00FF7CE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14:docId w14:val="3BE23FDB"/>
  <w15:docId w15:val="{339CA0B8-8E95-40F7-A72D-DC64B098C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CA" w:eastAsia="en-CA" w:bidi="ar-SA"/>
      </w:rPr>
    </w:rPrDefault>
    <w:pPrDefault/>
  </w:docDefaults>
  <w:latentStyles w:defLockedState="0" w:defUIPriority="99" w:defSemiHidden="0" w:defUnhideWhenUsed="0" w:defQFormat="0" w:count="377">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locked="1"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656C9"/>
    <w:pPr>
      <w:widowControl w:val="0"/>
      <w:suppressAutoHyphens/>
    </w:pPr>
    <w:rPr>
      <w:sz w:val="24"/>
      <w:szCs w:val="24"/>
      <w:lang w:val="en-US" w:eastAsia="ar-SA"/>
    </w:rPr>
  </w:style>
  <w:style w:type="paragraph" w:styleId="Heading1">
    <w:name w:val="heading 1"/>
    <w:basedOn w:val="Normal"/>
    <w:next w:val="BodyText"/>
    <w:link w:val="Heading1Char"/>
    <w:uiPriority w:val="99"/>
    <w:qFormat/>
    <w:rsid w:val="00E656C9"/>
    <w:pPr>
      <w:numPr>
        <w:numId w:val="1"/>
      </w:numPr>
      <w:spacing w:before="280" w:after="280" w:line="264" w:lineRule="atLeast"/>
      <w:outlineLvl w:val="0"/>
    </w:pPr>
    <w:rPr>
      <w:b/>
      <w:bCs/>
      <w:kern w:val="1"/>
      <w:sz w:val="36"/>
      <w:szCs w:val="3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D43C31"/>
    <w:rPr>
      <w:rFonts w:ascii="Cambria" w:hAnsi="Cambria" w:cs="Times New Roman"/>
      <w:b/>
      <w:bCs/>
      <w:kern w:val="32"/>
      <w:sz w:val="32"/>
      <w:szCs w:val="32"/>
      <w:lang w:val="en-US" w:eastAsia="ar-SA" w:bidi="ar-SA"/>
    </w:rPr>
  </w:style>
  <w:style w:type="character" w:customStyle="1" w:styleId="WW8Num1z0">
    <w:name w:val="WW8Num1z0"/>
    <w:uiPriority w:val="99"/>
    <w:rsid w:val="00E656C9"/>
    <w:rPr>
      <w:i/>
    </w:rPr>
  </w:style>
  <w:style w:type="character" w:customStyle="1" w:styleId="WW8Num4z0">
    <w:name w:val="WW8Num4z0"/>
    <w:uiPriority w:val="99"/>
    <w:rsid w:val="00E656C9"/>
    <w:rPr>
      <w:rFonts w:ascii="Symbol" w:hAnsi="Symbol"/>
    </w:rPr>
  </w:style>
  <w:style w:type="character" w:customStyle="1" w:styleId="WW8Num4z1">
    <w:name w:val="WW8Num4z1"/>
    <w:uiPriority w:val="99"/>
    <w:rsid w:val="00E656C9"/>
    <w:rPr>
      <w:rFonts w:ascii="Courier New" w:hAnsi="Courier New"/>
    </w:rPr>
  </w:style>
  <w:style w:type="character" w:customStyle="1" w:styleId="WW8Num4z2">
    <w:name w:val="WW8Num4z2"/>
    <w:uiPriority w:val="99"/>
    <w:rsid w:val="00E656C9"/>
    <w:rPr>
      <w:rFonts w:ascii="Wingdings" w:hAnsi="Wingdings"/>
    </w:rPr>
  </w:style>
  <w:style w:type="character" w:customStyle="1" w:styleId="WW8Num6z0">
    <w:name w:val="WW8Num6z0"/>
    <w:uiPriority w:val="99"/>
    <w:rsid w:val="00E656C9"/>
    <w:rPr>
      <w:rFonts w:ascii="Symbol" w:hAnsi="Symbol"/>
    </w:rPr>
  </w:style>
  <w:style w:type="character" w:customStyle="1" w:styleId="WW8Num6z1">
    <w:name w:val="WW8Num6z1"/>
    <w:uiPriority w:val="99"/>
    <w:rsid w:val="00E656C9"/>
    <w:rPr>
      <w:rFonts w:ascii="Courier New" w:hAnsi="Courier New"/>
    </w:rPr>
  </w:style>
  <w:style w:type="character" w:customStyle="1" w:styleId="WW8Num6z2">
    <w:name w:val="WW8Num6z2"/>
    <w:uiPriority w:val="99"/>
    <w:rsid w:val="00E656C9"/>
    <w:rPr>
      <w:rFonts w:ascii="Wingdings" w:hAnsi="Wingdings"/>
    </w:rPr>
  </w:style>
  <w:style w:type="character" w:customStyle="1" w:styleId="WW8Num8z0">
    <w:name w:val="WW8Num8z0"/>
    <w:uiPriority w:val="99"/>
    <w:rsid w:val="00E656C9"/>
    <w:rPr>
      <w:rFonts w:ascii="Arial" w:hAnsi="Arial"/>
      <w:color w:val="auto"/>
    </w:rPr>
  </w:style>
  <w:style w:type="character" w:customStyle="1" w:styleId="WW8Num8z1">
    <w:name w:val="WW8Num8z1"/>
    <w:uiPriority w:val="99"/>
    <w:rsid w:val="00E656C9"/>
    <w:rPr>
      <w:rFonts w:ascii="Courier New" w:hAnsi="Courier New"/>
    </w:rPr>
  </w:style>
  <w:style w:type="character" w:customStyle="1" w:styleId="WW8Num8z2">
    <w:name w:val="WW8Num8z2"/>
    <w:uiPriority w:val="99"/>
    <w:rsid w:val="00E656C9"/>
    <w:rPr>
      <w:rFonts w:ascii="Wingdings" w:hAnsi="Wingdings"/>
    </w:rPr>
  </w:style>
  <w:style w:type="character" w:customStyle="1" w:styleId="WW8Num8z3">
    <w:name w:val="WW8Num8z3"/>
    <w:uiPriority w:val="99"/>
    <w:rsid w:val="00E656C9"/>
    <w:rPr>
      <w:rFonts w:ascii="Symbol" w:hAnsi="Symbol"/>
    </w:rPr>
  </w:style>
  <w:style w:type="character" w:customStyle="1" w:styleId="WW8Num11z0">
    <w:name w:val="WW8Num11z0"/>
    <w:uiPriority w:val="99"/>
    <w:rsid w:val="00E656C9"/>
    <w:rPr>
      <w:rFonts w:ascii="Calibri" w:hAnsi="Calibri"/>
    </w:rPr>
  </w:style>
  <w:style w:type="character" w:customStyle="1" w:styleId="WW8Num11z1">
    <w:name w:val="WW8Num11z1"/>
    <w:uiPriority w:val="99"/>
    <w:rsid w:val="00E656C9"/>
    <w:rPr>
      <w:rFonts w:ascii="Courier New" w:hAnsi="Courier New"/>
    </w:rPr>
  </w:style>
  <w:style w:type="character" w:customStyle="1" w:styleId="WW8Num11z2">
    <w:name w:val="WW8Num11z2"/>
    <w:uiPriority w:val="99"/>
    <w:rsid w:val="00E656C9"/>
    <w:rPr>
      <w:rFonts w:ascii="Wingdings" w:hAnsi="Wingdings"/>
    </w:rPr>
  </w:style>
  <w:style w:type="character" w:customStyle="1" w:styleId="WW8Num11z3">
    <w:name w:val="WW8Num11z3"/>
    <w:uiPriority w:val="99"/>
    <w:rsid w:val="00E656C9"/>
    <w:rPr>
      <w:rFonts w:ascii="Symbol" w:hAnsi="Symbol"/>
    </w:rPr>
  </w:style>
  <w:style w:type="character" w:customStyle="1" w:styleId="WW8Num12z0">
    <w:name w:val="WW8Num12z0"/>
    <w:uiPriority w:val="99"/>
    <w:rsid w:val="00E656C9"/>
    <w:rPr>
      <w:rFonts w:ascii="Symbol" w:hAnsi="Symbol"/>
      <w:sz w:val="20"/>
    </w:rPr>
  </w:style>
  <w:style w:type="character" w:customStyle="1" w:styleId="WW8Num12z1">
    <w:name w:val="WW8Num12z1"/>
    <w:uiPriority w:val="99"/>
    <w:rsid w:val="00E656C9"/>
    <w:rPr>
      <w:rFonts w:ascii="Courier New" w:hAnsi="Courier New"/>
      <w:sz w:val="20"/>
    </w:rPr>
  </w:style>
  <w:style w:type="character" w:customStyle="1" w:styleId="WW8Num12z2">
    <w:name w:val="WW8Num12z2"/>
    <w:uiPriority w:val="99"/>
    <w:rsid w:val="00E656C9"/>
    <w:rPr>
      <w:rFonts w:ascii="Wingdings" w:hAnsi="Wingdings"/>
      <w:sz w:val="20"/>
    </w:rPr>
  </w:style>
  <w:style w:type="character" w:styleId="CommentReference">
    <w:name w:val="annotation reference"/>
    <w:basedOn w:val="DefaultParagraphFont"/>
    <w:uiPriority w:val="99"/>
    <w:rsid w:val="00E656C9"/>
    <w:rPr>
      <w:rFonts w:cs="Times New Roman"/>
      <w:sz w:val="16"/>
      <w:szCs w:val="16"/>
    </w:rPr>
  </w:style>
  <w:style w:type="character" w:styleId="Hyperlink">
    <w:name w:val="Hyperlink"/>
    <w:basedOn w:val="DefaultParagraphFont"/>
    <w:uiPriority w:val="99"/>
    <w:rsid w:val="00E656C9"/>
    <w:rPr>
      <w:rFonts w:cs="Times New Roman"/>
      <w:color w:val="0000FF"/>
      <w:u w:val="single"/>
    </w:rPr>
  </w:style>
  <w:style w:type="character" w:customStyle="1" w:styleId="CharChar1">
    <w:name w:val="Char Char1"/>
    <w:basedOn w:val="DefaultParagraphFont"/>
    <w:uiPriority w:val="99"/>
    <w:rsid w:val="00E656C9"/>
    <w:rPr>
      <w:rFonts w:cs="Times New Roman"/>
      <w:b/>
      <w:bCs/>
      <w:kern w:val="1"/>
      <w:sz w:val="36"/>
      <w:szCs w:val="36"/>
    </w:rPr>
  </w:style>
  <w:style w:type="character" w:styleId="FollowedHyperlink">
    <w:name w:val="FollowedHyperlink"/>
    <w:basedOn w:val="DefaultParagraphFont"/>
    <w:uiPriority w:val="99"/>
    <w:rsid w:val="00E656C9"/>
    <w:rPr>
      <w:rFonts w:cs="Times New Roman"/>
      <w:color w:val="800080"/>
      <w:u w:val="single"/>
    </w:rPr>
  </w:style>
  <w:style w:type="character" w:customStyle="1" w:styleId="CharChar">
    <w:name w:val="Char Char"/>
    <w:basedOn w:val="DefaultParagraphFont"/>
    <w:uiPriority w:val="99"/>
    <w:rsid w:val="00E656C9"/>
    <w:rPr>
      <w:rFonts w:cs="Times New Roman"/>
      <w:lang w:val="en-US"/>
    </w:rPr>
  </w:style>
  <w:style w:type="character" w:customStyle="1" w:styleId="skypepnhmark">
    <w:name w:val="skype_pnh_mark"/>
    <w:basedOn w:val="DefaultParagraphFont"/>
    <w:uiPriority w:val="99"/>
    <w:rsid w:val="00E656C9"/>
    <w:rPr>
      <w:rFonts w:cs="Times New Roman"/>
      <w:vanish/>
    </w:rPr>
  </w:style>
  <w:style w:type="character" w:customStyle="1" w:styleId="breadcrumb">
    <w:name w:val="breadcrumb"/>
    <w:basedOn w:val="DefaultParagraphFont"/>
    <w:uiPriority w:val="99"/>
    <w:rsid w:val="00E656C9"/>
    <w:rPr>
      <w:rFonts w:cs="Times New Roman"/>
    </w:rPr>
  </w:style>
  <w:style w:type="character" w:customStyle="1" w:styleId="degrees">
    <w:name w:val="degrees"/>
    <w:basedOn w:val="DefaultParagraphFont"/>
    <w:uiPriority w:val="99"/>
    <w:rsid w:val="00E656C9"/>
    <w:rPr>
      <w:rFonts w:cs="Times New Roman"/>
    </w:rPr>
  </w:style>
  <w:style w:type="character" w:customStyle="1" w:styleId="skypepnhprintcontainer">
    <w:name w:val="skype_pnh_print_container"/>
    <w:basedOn w:val="DefaultParagraphFont"/>
    <w:uiPriority w:val="99"/>
    <w:rsid w:val="00E656C9"/>
    <w:rPr>
      <w:rFonts w:cs="Times New Roman"/>
    </w:rPr>
  </w:style>
  <w:style w:type="character" w:customStyle="1" w:styleId="skypepnhcontainer">
    <w:name w:val="skype_pnh_container"/>
    <w:basedOn w:val="DefaultParagraphFont"/>
    <w:uiPriority w:val="99"/>
    <w:rsid w:val="00E656C9"/>
    <w:rPr>
      <w:rFonts w:cs="Times New Roman"/>
    </w:rPr>
  </w:style>
  <w:style w:type="character" w:customStyle="1" w:styleId="skypepnhleftspan">
    <w:name w:val="skype_pnh_left_span"/>
    <w:basedOn w:val="DefaultParagraphFont"/>
    <w:uiPriority w:val="99"/>
    <w:rsid w:val="00E656C9"/>
    <w:rPr>
      <w:rFonts w:cs="Times New Roman"/>
    </w:rPr>
  </w:style>
  <w:style w:type="character" w:customStyle="1" w:styleId="skypepnhdropartspan">
    <w:name w:val="skype_pnh_dropart_span"/>
    <w:basedOn w:val="DefaultParagraphFont"/>
    <w:uiPriority w:val="99"/>
    <w:rsid w:val="00E656C9"/>
    <w:rPr>
      <w:rFonts w:cs="Times New Roman"/>
    </w:rPr>
  </w:style>
  <w:style w:type="character" w:customStyle="1" w:styleId="skypepnhdropartflagspan">
    <w:name w:val="skype_pnh_dropart_flag_span"/>
    <w:basedOn w:val="DefaultParagraphFont"/>
    <w:uiPriority w:val="99"/>
    <w:rsid w:val="00E656C9"/>
    <w:rPr>
      <w:rFonts w:cs="Times New Roman"/>
    </w:rPr>
  </w:style>
  <w:style w:type="character" w:customStyle="1" w:styleId="skypepnhtextspan">
    <w:name w:val="skype_pnh_text_span"/>
    <w:basedOn w:val="DefaultParagraphFont"/>
    <w:uiPriority w:val="99"/>
    <w:rsid w:val="00E656C9"/>
    <w:rPr>
      <w:rFonts w:cs="Times New Roman"/>
    </w:rPr>
  </w:style>
  <w:style w:type="character" w:customStyle="1" w:styleId="skypepnhrightspan">
    <w:name w:val="skype_pnh_right_span"/>
    <w:basedOn w:val="DefaultParagraphFont"/>
    <w:uiPriority w:val="99"/>
    <w:rsid w:val="00E656C9"/>
    <w:rPr>
      <w:rFonts w:cs="Times New Roman"/>
    </w:rPr>
  </w:style>
  <w:style w:type="character" w:styleId="Emphasis">
    <w:name w:val="Emphasis"/>
    <w:basedOn w:val="DefaultParagraphFont"/>
    <w:uiPriority w:val="99"/>
    <w:qFormat/>
    <w:rsid w:val="00E656C9"/>
    <w:rPr>
      <w:rFonts w:cs="Times New Roman"/>
      <w:i/>
      <w:iCs/>
    </w:rPr>
  </w:style>
  <w:style w:type="character" w:styleId="Strong">
    <w:name w:val="Strong"/>
    <w:basedOn w:val="DefaultParagraphFont"/>
    <w:uiPriority w:val="22"/>
    <w:qFormat/>
    <w:rsid w:val="00E656C9"/>
    <w:rPr>
      <w:rFonts w:cs="Times New Roman"/>
      <w:b/>
      <w:bCs/>
    </w:rPr>
  </w:style>
  <w:style w:type="paragraph" w:customStyle="1" w:styleId="Heading">
    <w:name w:val="Heading"/>
    <w:basedOn w:val="Normal"/>
    <w:next w:val="BodyText"/>
    <w:uiPriority w:val="99"/>
    <w:rsid w:val="00E656C9"/>
    <w:pPr>
      <w:keepNext/>
      <w:spacing w:before="240" w:after="120"/>
    </w:pPr>
    <w:rPr>
      <w:rFonts w:ascii="Arial" w:eastAsia="SimSun" w:hAnsi="Arial" w:cs="Tahoma"/>
      <w:sz w:val="28"/>
      <w:szCs w:val="28"/>
    </w:rPr>
  </w:style>
  <w:style w:type="paragraph" w:styleId="BodyText">
    <w:name w:val="Body Text"/>
    <w:basedOn w:val="Normal"/>
    <w:link w:val="BodyTextChar"/>
    <w:uiPriority w:val="99"/>
    <w:rsid w:val="00E656C9"/>
    <w:pPr>
      <w:spacing w:after="120"/>
    </w:pPr>
  </w:style>
  <w:style w:type="character" w:customStyle="1" w:styleId="BodyTextChar">
    <w:name w:val="Body Text Char"/>
    <w:basedOn w:val="DefaultParagraphFont"/>
    <w:link w:val="BodyText"/>
    <w:uiPriority w:val="99"/>
    <w:semiHidden/>
    <w:locked/>
    <w:rsid w:val="00D43C31"/>
    <w:rPr>
      <w:rFonts w:cs="Times New Roman"/>
      <w:sz w:val="24"/>
      <w:szCs w:val="24"/>
      <w:lang w:val="en-US" w:eastAsia="ar-SA" w:bidi="ar-SA"/>
    </w:rPr>
  </w:style>
  <w:style w:type="paragraph" w:styleId="List">
    <w:name w:val="List"/>
    <w:basedOn w:val="BodyText"/>
    <w:uiPriority w:val="99"/>
    <w:rsid w:val="00E656C9"/>
    <w:rPr>
      <w:rFonts w:cs="Tahoma"/>
    </w:rPr>
  </w:style>
  <w:style w:type="paragraph" w:styleId="Caption">
    <w:name w:val="caption"/>
    <w:basedOn w:val="Normal"/>
    <w:uiPriority w:val="99"/>
    <w:qFormat/>
    <w:rsid w:val="00E656C9"/>
    <w:pPr>
      <w:suppressLineNumbers/>
      <w:spacing w:before="120" w:after="120"/>
    </w:pPr>
    <w:rPr>
      <w:rFonts w:cs="Tahoma"/>
      <w:i/>
      <w:iCs/>
    </w:rPr>
  </w:style>
  <w:style w:type="paragraph" w:customStyle="1" w:styleId="Index">
    <w:name w:val="Index"/>
    <w:basedOn w:val="Normal"/>
    <w:uiPriority w:val="99"/>
    <w:rsid w:val="00E656C9"/>
    <w:pPr>
      <w:suppressLineNumbers/>
    </w:pPr>
    <w:rPr>
      <w:rFonts w:cs="Tahoma"/>
    </w:rPr>
  </w:style>
  <w:style w:type="paragraph" w:styleId="Header">
    <w:name w:val="header"/>
    <w:basedOn w:val="Normal"/>
    <w:link w:val="HeaderChar"/>
    <w:uiPriority w:val="99"/>
    <w:rsid w:val="00E656C9"/>
    <w:pPr>
      <w:tabs>
        <w:tab w:val="center" w:pos="4320"/>
        <w:tab w:val="right" w:pos="8640"/>
      </w:tabs>
    </w:pPr>
  </w:style>
  <w:style w:type="character" w:customStyle="1" w:styleId="HeaderChar">
    <w:name w:val="Header Char"/>
    <w:basedOn w:val="DefaultParagraphFont"/>
    <w:link w:val="Header"/>
    <w:uiPriority w:val="99"/>
    <w:semiHidden/>
    <w:locked/>
    <w:rsid w:val="00D43C31"/>
    <w:rPr>
      <w:rFonts w:cs="Times New Roman"/>
      <w:sz w:val="24"/>
      <w:szCs w:val="24"/>
      <w:lang w:val="en-US" w:eastAsia="ar-SA" w:bidi="ar-SA"/>
    </w:rPr>
  </w:style>
  <w:style w:type="paragraph" w:styleId="Footer">
    <w:name w:val="footer"/>
    <w:basedOn w:val="Normal"/>
    <w:link w:val="FooterChar"/>
    <w:uiPriority w:val="99"/>
    <w:rsid w:val="00E656C9"/>
    <w:pPr>
      <w:tabs>
        <w:tab w:val="center" w:pos="4320"/>
        <w:tab w:val="right" w:pos="8640"/>
      </w:tabs>
    </w:pPr>
  </w:style>
  <w:style w:type="character" w:customStyle="1" w:styleId="FooterChar">
    <w:name w:val="Footer Char"/>
    <w:basedOn w:val="DefaultParagraphFont"/>
    <w:link w:val="Footer"/>
    <w:uiPriority w:val="99"/>
    <w:semiHidden/>
    <w:locked/>
    <w:rsid w:val="00D43C31"/>
    <w:rPr>
      <w:rFonts w:cs="Times New Roman"/>
      <w:sz w:val="24"/>
      <w:szCs w:val="24"/>
      <w:lang w:val="en-US" w:eastAsia="ar-SA" w:bidi="ar-SA"/>
    </w:rPr>
  </w:style>
  <w:style w:type="paragraph" w:styleId="CommentText">
    <w:name w:val="annotation text"/>
    <w:basedOn w:val="Normal"/>
    <w:link w:val="CommentTextChar"/>
    <w:uiPriority w:val="99"/>
    <w:rsid w:val="00E656C9"/>
    <w:rPr>
      <w:sz w:val="20"/>
      <w:szCs w:val="20"/>
    </w:rPr>
  </w:style>
  <w:style w:type="character" w:customStyle="1" w:styleId="CommentTextChar">
    <w:name w:val="Comment Text Char"/>
    <w:basedOn w:val="DefaultParagraphFont"/>
    <w:link w:val="CommentText"/>
    <w:uiPriority w:val="99"/>
    <w:semiHidden/>
    <w:locked/>
    <w:rsid w:val="00D43C31"/>
    <w:rPr>
      <w:rFonts w:cs="Times New Roman"/>
      <w:sz w:val="20"/>
      <w:szCs w:val="20"/>
      <w:lang w:val="en-US" w:eastAsia="ar-SA" w:bidi="ar-SA"/>
    </w:rPr>
  </w:style>
  <w:style w:type="paragraph" w:styleId="CommentSubject">
    <w:name w:val="annotation subject"/>
    <w:basedOn w:val="CommentText"/>
    <w:next w:val="CommentText"/>
    <w:link w:val="CommentSubjectChar"/>
    <w:uiPriority w:val="99"/>
    <w:rsid w:val="00E656C9"/>
    <w:rPr>
      <w:b/>
      <w:bCs/>
    </w:rPr>
  </w:style>
  <w:style w:type="character" w:customStyle="1" w:styleId="CommentSubjectChar">
    <w:name w:val="Comment Subject Char"/>
    <w:basedOn w:val="CommentTextChar"/>
    <w:link w:val="CommentSubject"/>
    <w:uiPriority w:val="99"/>
    <w:semiHidden/>
    <w:locked/>
    <w:rsid w:val="00D43C31"/>
    <w:rPr>
      <w:rFonts w:cs="Times New Roman"/>
      <w:b/>
      <w:bCs/>
      <w:sz w:val="20"/>
      <w:szCs w:val="20"/>
      <w:lang w:val="en-US" w:eastAsia="ar-SA" w:bidi="ar-SA"/>
    </w:rPr>
  </w:style>
  <w:style w:type="paragraph" w:styleId="BalloonText">
    <w:name w:val="Balloon Text"/>
    <w:basedOn w:val="Normal"/>
    <w:link w:val="BalloonTextChar"/>
    <w:uiPriority w:val="99"/>
    <w:rsid w:val="00E656C9"/>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43C31"/>
    <w:rPr>
      <w:rFonts w:cs="Times New Roman"/>
      <w:sz w:val="2"/>
      <w:lang w:val="en-US" w:eastAsia="ar-SA" w:bidi="ar-SA"/>
    </w:rPr>
  </w:style>
  <w:style w:type="paragraph" w:styleId="ListParagraph">
    <w:name w:val="List Paragraph"/>
    <w:basedOn w:val="Normal"/>
    <w:uiPriority w:val="34"/>
    <w:qFormat/>
    <w:rsid w:val="00E656C9"/>
    <w:pPr>
      <w:ind w:left="720"/>
    </w:pPr>
    <w:rPr>
      <w:rFonts w:ascii="Calibri" w:hAnsi="Calibri"/>
      <w:sz w:val="22"/>
      <w:szCs w:val="22"/>
      <w:lang w:val="en-CA"/>
    </w:rPr>
  </w:style>
  <w:style w:type="paragraph" w:customStyle="1" w:styleId="sectiontitle">
    <w:name w:val="section_title"/>
    <w:basedOn w:val="Normal"/>
    <w:uiPriority w:val="99"/>
    <w:rsid w:val="00E656C9"/>
    <w:pPr>
      <w:spacing w:before="280" w:after="280"/>
    </w:pPr>
    <w:rPr>
      <w:lang w:val="en-CA"/>
    </w:rPr>
  </w:style>
  <w:style w:type="paragraph" w:customStyle="1" w:styleId="head">
    <w:name w:val="head"/>
    <w:basedOn w:val="Normal"/>
    <w:uiPriority w:val="99"/>
    <w:rsid w:val="00E656C9"/>
    <w:pPr>
      <w:spacing w:before="280" w:after="280"/>
    </w:pPr>
    <w:rPr>
      <w:lang w:val="en-CA"/>
    </w:rPr>
  </w:style>
  <w:style w:type="paragraph" w:styleId="NormalWeb">
    <w:name w:val="Normal (Web)"/>
    <w:basedOn w:val="Normal"/>
    <w:uiPriority w:val="99"/>
    <w:rsid w:val="00E656C9"/>
    <w:pPr>
      <w:spacing w:before="280" w:after="280"/>
    </w:pPr>
    <w:rPr>
      <w:lang w:val="en-CA"/>
    </w:rPr>
  </w:style>
  <w:style w:type="paragraph" w:customStyle="1" w:styleId="main">
    <w:name w:val="main"/>
    <w:basedOn w:val="Normal"/>
    <w:uiPriority w:val="99"/>
    <w:rsid w:val="00E656C9"/>
    <w:pPr>
      <w:spacing w:before="280" w:after="280"/>
    </w:pPr>
    <w:rPr>
      <w:lang w:val="en-CA"/>
    </w:rPr>
  </w:style>
  <w:style w:type="paragraph" w:customStyle="1" w:styleId="TableContents">
    <w:name w:val="Table Contents"/>
    <w:basedOn w:val="Normal"/>
    <w:uiPriority w:val="99"/>
    <w:rsid w:val="00E656C9"/>
    <w:pPr>
      <w:suppressLineNumbers/>
    </w:pPr>
  </w:style>
  <w:style w:type="paragraph" w:customStyle="1" w:styleId="TableHeading">
    <w:name w:val="Table Heading"/>
    <w:basedOn w:val="TableContents"/>
    <w:uiPriority w:val="99"/>
    <w:rsid w:val="00E656C9"/>
    <w:pPr>
      <w:jc w:val="center"/>
    </w:pPr>
    <w:rPr>
      <w:b/>
      <w:bCs/>
    </w:rPr>
  </w:style>
  <w:style w:type="paragraph" w:customStyle="1" w:styleId="Framecontents">
    <w:name w:val="Frame contents"/>
    <w:basedOn w:val="BodyText"/>
    <w:uiPriority w:val="99"/>
    <w:rsid w:val="00E656C9"/>
  </w:style>
  <w:style w:type="character" w:customStyle="1" w:styleId="apple-converted-space">
    <w:name w:val="apple-converted-space"/>
    <w:basedOn w:val="DefaultParagraphFont"/>
    <w:rsid w:val="0054715B"/>
    <w:rPr>
      <w:rFonts w:cs="Times New Roman"/>
    </w:rPr>
  </w:style>
  <w:style w:type="character" w:styleId="HTMLTypewriter">
    <w:name w:val="HTML Typewriter"/>
    <w:basedOn w:val="DefaultParagraphFont"/>
    <w:uiPriority w:val="99"/>
    <w:semiHidden/>
    <w:rsid w:val="004075D6"/>
    <w:rPr>
      <w:rFonts w:ascii="Courier New" w:hAnsi="Courier New" w:cs="Courier New"/>
      <w:sz w:val="20"/>
      <w:szCs w:val="20"/>
    </w:rPr>
  </w:style>
  <w:style w:type="paragraph" w:styleId="FootnoteText">
    <w:name w:val="footnote text"/>
    <w:basedOn w:val="Normal"/>
    <w:link w:val="FootnoteTextChar"/>
    <w:uiPriority w:val="99"/>
    <w:unhideWhenUsed/>
    <w:rsid w:val="00B719CF"/>
  </w:style>
  <w:style w:type="character" w:customStyle="1" w:styleId="FootnoteTextChar">
    <w:name w:val="Footnote Text Char"/>
    <w:basedOn w:val="DefaultParagraphFont"/>
    <w:link w:val="FootnoteText"/>
    <w:uiPriority w:val="99"/>
    <w:rsid w:val="00B719CF"/>
    <w:rPr>
      <w:sz w:val="24"/>
      <w:szCs w:val="24"/>
      <w:lang w:val="en-US" w:eastAsia="ar-SA"/>
    </w:rPr>
  </w:style>
  <w:style w:type="character" w:styleId="FootnoteReference">
    <w:name w:val="footnote reference"/>
    <w:basedOn w:val="DefaultParagraphFont"/>
    <w:uiPriority w:val="99"/>
    <w:unhideWhenUsed/>
    <w:rsid w:val="00B719CF"/>
    <w:rPr>
      <w:vertAlign w:val="superscript"/>
    </w:rPr>
  </w:style>
  <w:style w:type="table" w:styleId="TableGrid">
    <w:name w:val="Table Grid"/>
    <w:basedOn w:val="TableNormal"/>
    <w:uiPriority w:val="59"/>
    <w:locked/>
    <w:rsid w:val="00B87B9C"/>
    <w:rPr>
      <w:rFonts w:asciiTheme="minorHAnsi" w:eastAsiaTheme="minorHAnsi" w:hAnsiTheme="minorHAnsi" w:cstheme="minorBidi"/>
      <w:sz w:val="24"/>
      <w:szCs w:val="24"/>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BookTitle">
    <w:name w:val="Book Title"/>
    <w:basedOn w:val="DefaultParagraphFont"/>
    <w:uiPriority w:val="33"/>
    <w:qFormat/>
    <w:rsid w:val="003526CA"/>
    <w:rPr>
      <w:b/>
      <w:bCs/>
      <w:smallCaps/>
      <w:spacing w:val="5"/>
    </w:rPr>
  </w:style>
  <w:style w:type="paragraph" w:styleId="PlainText">
    <w:name w:val="Plain Text"/>
    <w:basedOn w:val="Normal"/>
    <w:link w:val="PlainTextChar"/>
    <w:uiPriority w:val="99"/>
    <w:unhideWhenUsed/>
    <w:rsid w:val="0089638E"/>
    <w:pPr>
      <w:widowControl/>
      <w:suppressAutoHyphens w:val="0"/>
    </w:pPr>
    <w:rPr>
      <w:rFonts w:ascii="Arial" w:hAnsi="Arial"/>
      <w:sz w:val="20"/>
      <w:szCs w:val="21"/>
      <w:lang w:val="en-CA" w:eastAsia="en-CA"/>
    </w:rPr>
  </w:style>
  <w:style w:type="character" w:customStyle="1" w:styleId="PlainTextChar">
    <w:name w:val="Plain Text Char"/>
    <w:basedOn w:val="DefaultParagraphFont"/>
    <w:link w:val="PlainText"/>
    <w:uiPriority w:val="99"/>
    <w:rsid w:val="0089638E"/>
    <w:rPr>
      <w:rFonts w:ascii="Arial" w:hAnsi="Arial"/>
      <w:sz w:val="20"/>
      <w:szCs w:val="21"/>
    </w:rPr>
  </w:style>
  <w:style w:type="character" w:customStyle="1" w:styleId="apple-style-span">
    <w:name w:val="apple-style-span"/>
    <w:basedOn w:val="DefaultParagraphFont"/>
    <w:rsid w:val="00D300B7"/>
  </w:style>
  <w:style w:type="character" w:customStyle="1" w:styleId="pseudotab3">
    <w:name w:val="pseudotab3"/>
    <w:basedOn w:val="DefaultParagraphFont"/>
    <w:rsid w:val="00EC0EED"/>
  </w:style>
  <w:style w:type="character" w:customStyle="1" w:styleId="titles-title">
    <w:name w:val="titles-title"/>
    <w:basedOn w:val="DefaultParagraphFont"/>
    <w:rsid w:val="00B9321E"/>
  </w:style>
  <w:style w:type="character" w:styleId="PlaceholderText">
    <w:name w:val="Placeholder Text"/>
    <w:basedOn w:val="DefaultParagraphFont"/>
    <w:uiPriority w:val="99"/>
    <w:semiHidden/>
    <w:rsid w:val="00AF3F85"/>
    <w:rPr>
      <w:color w:val="808080"/>
    </w:rPr>
  </w:style>
  <w:style w:type="paragraph" w:styleId="Revision">
    <w:name w:val="Revision"/>
    <w:hidden/>
    <w:uiPriority w:val="99"/>
    <w:semiHidden/>
    <w:rsid w:val="00780565"/>
    <w:rPr>
      <w:sz w:val="24"/>
      <w:szCs w:val="24"/>
      <w:lang w:val="en-US" w:eastAsia="ar-SA"/>
    </w:rPr>
  </w:style>
  <w:style w:type="paragraph" w:styleId="BodyTextFirstIndent">
    <w:name w:val="Body Text First Indent"/>
    <w:basedOn w:val="BodyText"/>
    <w:link w:val="BodyTextFirstIndentChar"/>
    <w:uiPriority w:val="99"/>
    <w:semiHidden/>
    <w:unhideWhenUsed/>
    <w:rsid w:val="0006363C"/>
    <w:pPr>
      <w:spacing w:after="0"/>
      <w:ind w:firstLine="360"/>
    </w:pPr>
  </w:style>
  <w:style w:type="character" w:customStyle="1" w:styleId="BodyTextFirstIndentChar">
    <w:name w:val="Body Text First Indent Char"/>
    <w:basedOn w:val="BodyTextChar"/>
    <w:link w:val="BodyTextFirstIndent"/>
    <w:uiPriority w:val="99"/>
    <w:semiHidden/>
    <w:rsid w:val="0006363C"/>
    <w:rPr>
      <w:rFonts w:cs="Times New Roman"/>
      <w:sz w:val="24"/>
      <w:szCs w:val="24"/>
      <w:lang w:val="en-US" w:eastAsia="ar-SA" w:bidi="ar-SA"/>
    </w:rPr>
  </w:style>
  <w:style w:type="character" w:customStyle="1" w:styleId="titles-source">
    <w:name w:val="titles-source"/>
    <w:basedOn w:val="DefaultParagraphFont"/>
    <w:rsid w:val="002D50D2"/>
  </w:style>
  <w:style w:type="character" w:customStyle="1" w:styleId="bibrecord-highlight-user">
    <w:name w:val="bibrecord-highlight-user"/>
    <w:basedOn w:val="DefaultParagraphFont"/>
    <w:rsid w:val="00441C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910147">
      <w:bodyDiv w:val="1"/>
      <w:marLeft w:val="0"/>
      <w:marRight w:val="0"/>
      <w:marTop w:val="0"/>
      <w:marBottom w:val="0"/>
      <w:divBdr>
        <w:top w:val="none" w:sz="0" w:space="0" w:color="auto"/>
        <w:left w:val="none" w:sz="0" w:space="0" w:color="auto"/>
        <w:bottom w:val="none" w:sz="0" w:space="0" w:color="auto"/>
        <w:right w:val="none" w:sz="0" w:space="0" w:color="auto"/>
      </w:divBdr>
    </w:div>
    <w:div w:id="458688272">
      <w:marLeft w:val="0"/>
      <w:marRight w:val="0"/>
      <w:marTop w:val="0"/>
      <w:marBottom w:val="0"/>
      <w:divBdr>
        <w:top w:val="none" w:sz="0" w:space="0" w:color="auto"/>
        <w:left w:val="none" w:sz="0" w:space="0" w:color="auto"/>
        <w:bottom w:val="none" w:sz="0" w:space="0" w:color="auto"/>
        <w:right w:val="none" w:sz="0" w:space="0" w:color="auto"/>
      </w:divBdr>
    </w:div>
    <w:div w:id="458688273">
      <w:marLeft w:val="0"/>
      <w:marRight w:val="0"/>
      <w:marTop w:val="0"/>
      <w:marBottom w:val="0"/>
      <w:divBdr>
        <w:top w:val="none" w:sz="0" w:space="0" w:color="auto"/>
        <w:left w:val="none" w:sz="0" w:space="0" w:color="auto"/>
        <w:bottom w:val="none" w:sz="0" w:space="0" w:color="auto"/>
        <w:right w:val="none" w:sz="0" w:space="0" w:color="auto"/>
      </w:divBdr>
    </w:div>
    <w:div w:id="458688274">
      <w:marLeft w:val="0"/>
      <w:marRight w:val="0"/>
      <w:marTop w:val="0"/>
      <w:marBottom w:val="0"/>
      <w:divBdr>
        <w:top w:val="none" w:sz="0" w:space="0" w:color="auto"/>
        <w:left w:val="none" w:sz="0" w:space="0" w:color="auto"/>
        <w:bottom w:val="none" w:sz="0" w:space="0" w:color="auto"/>
        <w:right w:val="none" w:sz="0" w:space="0" w:color="auto"/>
      </w:divBdr>
    </w:div>
    <w:div w:id="458688275">
      <w:marLeft w:val="0"/>
      <w:marRight w:val="0"/>
      <w:marTop w:val="0"/>
      <w:marBottom w:val="0"/>
      <w:divBdr>
        <w:top w:val="none" w:sz="0" w:space="0" w:color="auto"/>
        <w:left w:val="none" w:sz="0" w:space="0" w:color="auto"/>
        <w:bottom w:val="none" w:sz="0" w:space="0" w:color="auto"/>
        <w:right w:val="none" w:sz="0" w:space="0" w:color="auto"/>
      </w:divBdr>
    </w:div>
    <w:div w:id="458688276">
      <w:marLeft w:val="0"/>
      <w:marRight w:val="0"/>
      <w:marTop w:val="0"/>
      <w:marBottom w:val="0"/>
      <w:divBdr>
        <w:top w:val="none" w:sz="0" w:space="0" w:color="auto"/>
        <w:left w:val="none" w:sz="0" w:space="0" w:color="auto"/>
        <w:bottom w:val="none" w:sz="0" w:space="0" w:color="auto"/>
        <w:right w:val="none" w:sz="0" w:space="0" w:color="auto"/>
      </w:divBdr>
    </w:div>
    <w:div w:id="458688277">
      <w:marLeft w:val="0"/>
      <w:marRight w:val="0"/>
      <w:marTop w:val="0"/>
      <w:marBottom w:val="0"/>
      <w:divBdr>
        <w:top w:val="none" w:sz="0" w:space="0" w:color="auto"/>
        <w:left w:val="none" w:sz="0" w:space="0" w:color="auto"/>
        <w:bottom w:val="none" w:sz="0" w:space="0" w:color="auto"/>
        <w:right w:val="none" w:sz="0" w:space="0" w:color="auto"/>
      </w:divBdr>
    </w:div>
    <w:div w:id="458688279">
      <w:marLeft w:val="0"/>
      <w:marRight w:val="0"/>
      <w:marTop w:val="0"/>
      <w:marBottom w:val="0"/>
      <w:divBdr>
        <w:top w:val="none" w:sz="0" w:space="0" w:color="auto"/>
        <w:left w:val="none" w:sz="0" w:space="0" w:color="auto"/>
        <w:bottom w:val="none" w:sz="0" w:space="0" w:color="auto"/>
        <w:right w:val="none" w:sz="0" w:space="0" w:color="auto"/>
      </w:divBdr>
    </w:div>
    <w:div w:id="458688280">
      <w:marLeft w:val="0"/>
      <w:marRight w:val="0"/>
      <w:marTop w:val="0"/>
      <w:marBottom w:val="0"/>
      <w:divBdr>
        <w:top w:val="none" w:sz="0" w:space="0" w:color="auto"/>
        <w:left w:val="none" w:sz="0" w:space="0" w:color="auto"/>
        <w:bottom w:val="none" w:sz="0" w:space="0" w:color="auto"/>
        <w:right w:val="none" w:sz="0" w:space="0" w:color="auto"/>
      </w:divBdr>
    </w:div>
    <w:div w:id="458688281">
      <w:marLeft w:val="0"/>
      <w:marRight w:val="0"/>
      <w:marTop w:val="0"/>
      <w:marBottom w:val="0"/>
      <w:divBdr>
        <w:top w:val="none" w:sz="0" w:space="0" w:color="auto"/>
        <w:left w:val="none" w:sz="0" w:space="0" w:color="auto"/>
        <w:bottom w:val="none" w:sz="0" w:space="0" w:color="auto"/>
        <w:right w:val="none" w:sz="0" w:space="0" w:color="auto"/>
      </w:divBdr>
      <w:divsChild>
        <w:div w:id="458688291">
          <w:marLeft w:val="3"/>
          <w:marRight w:val="3"/>
          <w:marTop w:val="0"/>
          <w:marBottom w:val="0"/>
          <w:divBdr>
            <w:top w:val="none" w:sz="0" w:space="0" w:color="auto"/>
            <w:left w:val="none" w:sz="0" w:space="0" w:color="auto"/>
            <w:bottom w:val="none" w:sz="0" w:space="0" w:color="auto"/>
            <w:right w:val="none" w:sz="0" w:space="0" w:color="auto"/>
          </w:divBdr>
          <w:divsChild>
            <w:div w:id="458688285">
              <w:marLeft w:val="0"/>
              <w:marRight w:val="0"/>
              <w:marTop w:val="0"/>
              <w:marBottom w:val="0"/>
              <w:divBdr>
                <w:top w:val="none" w:sz="0" w:space="0" w:color="auto"/>
                <w:left w:val="none" w:sz="0" w:space="0" w:color="auto"/>
                <w:bottom w:val="none" w:sz="0" w:space="0" w:color="auto"/>
                <w:right w:val="none" w:sz="0" w:space="0" w:color="auto"/>
              </w:divBdr>
              <w:divsChild>
                <w:div w:id="458688294">
                  <w:marLeft w:val="0"/>
                  <w:marRight w:val="-100"/>
                  <w:marTop w:val="0"/>
                  <w:marBottom w:val="0"/>
                  <w:divBdr>
                    <w:top w:val="none" w:sz="0" w:space="0" w:color="auto"/>
                    <w:left w:val="none" w:sz="0" w:space="0" w:color="auto"/>
                    <w:bottom w:val="none" w:sz="0" w:space="0" w:color="auto"/>
                    <w:right w:val="none" w:sz="0" w:space="0" w:color="auto"/>
                  </w:divBdr>
                  <w:divsChild>
                    <w:div w:id="458688278">
                      <w:marLeft w:val="2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688282">
      <w:marLeft w:val="0"/>
      <w:marRight w:val="0"/>
      <w:marTop w:val="0"/>
      <w:marBottom w:val="0"/>
      <w:divBdr>
        <w:top w:val="none" w:sz="0" w:space="0" w:color="auto"/>
        <w:left w:val="none" w:sz="0" w:space="0" w:color="auto"/>
        <w:bottom w:val="none" w:sz="0" w:space="0" w:color="auto"/>
        <w:right w:val="none" w:sz="0" w:space="0" w:color="auto"/>
      </w:divBdr>
    </w:div>
    <w:div w:id="458688284">
      <w:marLeft w:val="0"/>
      <w:marRight w:val="0"/>
      <w:marTop w:val="0"/>
      <w:marBottom w:val="0"/>
      <w:divBdr>
        <w:top w:val="none" w:sz="0" w:space="0" w:color="auto"/>
        <w:left w:val="none" w:sz="0" w:space="0" w:color="auto"/>
        <w:bottom w:val="none" w:sz="0" w:space="0" w:color="auto"/>
        <w:right w:val="none" w:sz="0" w:space="0" w:color="auto"/>
      </w:divBdr>
    </w:div>
    <w:div w:id="458688286">
      <w:marLeft w:val="0"/>
      <w:marRight w:val="0"/>
      <w:marTop w:val="0"/>
      <w:marBottom w:val="0"/>
      <w:divBdr>
        <w:top w:val="none" w:sz="0" w:space="0" w:color="auto"/>
        <w:left w:val="none" w:sz="0" w:space="0" w:color="auto"/>
        <w:bottom w:val="none" w:sz="0" w:space="0" w:color="auto"/>
        <w:right w:val="none" w:sz="0" w:space="0" w:color="auto"/>
      </w:divBdr>
    </w:div>
    <w:div w:id="458688287">
      <w:marLeft w:val="0"/>
      <w:marRight w:val="0"/>
      <w:marTop w:val="0"/>
      <w:marBottom w:val="0"/>
      <w:divBdr>
        <w:top w:val="none" w:sz="0" w:space="0" w:color="auto"/>
        <w:left w:val="none" w:sz="0" w:space="0" w:color="auto"/>
        <w:bottom w:val="none" w:sz="0" w:space="0" w:color="auto"/>
        <w:right w:val="none" w:sz="0" w:space="0" w:color="auto"/>
      </w:divBdr>
    </w:div>
    <w:div w:id="458688288">
      <w:marLeft w:val="0"/>
      <w:marRight w:val="0"/>
      <w:marTop w:val="0"/>
      <w:marBottom w:val="0"/>
      <w:divBdr>
        <w:top w:val="none" w:sz="0" w:space="0" w:color="auto"/>
        <w:left w:val="none" w:sz="0" w:space="0" w:color="auto"/>
        <w:bottom w:val="none" w:sz="0" w:space="0" w:color="auto"/>
        <w:right w:val="none" w:sz="0" w:space="0" w:color="auto"/>
      </w:divBdr>
    </w:div>
    <w:div w:id="458688290">
      <w:marLeft w:val="0"/>
      <w:marRight w:val="0"/>
      <w:marTop w:val="0"/>
      <w:marBottom w:val="0"/>
      <w:divBdr>
        <w:top w:val="none" w:sz="0" w:space="0" w:color="auto"/>
        <w:left w:val="none" w:sz="0" w:space="0" w:color="auto"/>
        <w:bottom w:val="none" w:sz="0" w:space="0" w:color="auto"/>
        <w:right w:val="none" w:sz="0" w:space="0" w:color="auto"/>
      </w:divBdr>
      <w:divsChild>
        <w:div w:id="458688283">
          <w:marLeft w:val="3"/>
          <w:marRight w:val="3"/>
          <w:marTop w:val="0"/>
          <w:marBottom w:val="0"/>
          <w:divBdr>
            <w:top w:val="none" w:sz="0" w:space="0" w:color="auto"/>
            <w:left w:val="none" w:sz="0" w:space="0" w:color="auto"/>
            <w:bottom w:val="none" w:sz="0" w:space="0" w:color="auto"/>
            <w:right w:val="none" w:sz="0" w:space="0" w:color="auto"/>
          </w:divBdr>
          <w:divsChild>
            <w:div w:id="458688293">
              <w:marLeft w:val="0"/>
              <w:marRight w:val="0"/>
              <w:marTop w:val="0"/>
              <w:marBottom w:val="0"/>
              <w:divBdr>
                <w:top w:val="none" w:sz="0" w:space="0" w:color="auto"/>
                <w:left w:val="none" w:sz="0" w:space="0" w:color="auto"/>
                <w:bottom w:val="none" w:sz="0" w:space="0" w:color="auto"/>
                <w:right w:val="none" w:sz="0" w:space="0" w:color="auto"/>
              </w:divBdr>
              <w:divsChild>
                <w:div w:id="458688295">
                  <w:marLeft w:val="0"/>
                  <w:marRight w:val="-100"/>
                  <w:marTop w:val="0"/>
                  <w:marBottom w:val="0"/>
                  <w:divBdr>
                    <w:top w:val="none" w:sz="0" w:space="0" w:color="auto"/>
                    <w:left w:val="none" w:sz="0" w:space="0" w:color="auto"/>
                    <w:bottom w:val="none" w:sz="0" w:space="0" w:color="auto"/>
                    <w:right w:val="none" w:sz="0" w:space="0" w:color="auto"/>
                  </w:divBdr>
                  <w:divsChild>
                    <w:div w:id="458688289">
                      <w:marLeft w:val="2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688292">
      <w:marLeft w:val="0"/>
      <w:marRight w:val="0"/>
      <w:marTop w:val="0"/>
      <w:marBottom w:val="0"/>
      <w:divBdr>
        <w:top w:val="none" w:sz="0" w:space="0" w:color="auto"/>
        <w:left w:val="none" w:sz="0" w:space="0" w:color="auto"/>
        <w:bottom w:val="none" w:sz="0" w:space="0" w:color="auto"/>
        <w:right w:val="none" w:sz="0" w:space="0" w:color="auto"/>
      </w:divBdr>
    </w:div>
    <w:div w:id="458688297">
      <w:marLeft w:val="0"/>
      <w:marRight w:val="0"/>
      <w:marTop w:val="0"/>
      <w:marBottom w:val="0"/>
      <w:divBdr>
        <w:top w:val="none" w:sz="0" w:space="0" w:color="auto"/>
        <w:left w:val="none" w:sz="0" w:space="0" w:color="auto"/>
        <w:bottom w:val="none" w:sz="0" w:space="0" w:color="auto"/>
        <w:right w:val="none" w:sz="0" w:space="0" w:color="auto"/>
      </w:divBdr>
      <w:divsChild>
        <w:div w:id="458688298">
          <w:marLeft w:val="0"/>
          <w:marRight w:val="0"/>
          <w:marTop w:val="0"/>
          <w:marBottom w:val="0"/>
          <w:divBdr>
            <w:top w:val="none" w:sz="0" w:space="0" w:color="auto"/>
            <w:left w:val="none" w:sz="0" w:space="0" w:color="auto"/>
            <w:bottom w:val="none" w:sz="0" w:space="0" w:color="auto"/>
            <w:right w:val="none" w:sz="0" w:space="0" w:color="auto"/>
          </w:divBdr>
          <w:divsChild>
            <w:div w:id="458688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4107870">
      <w:bodyDiv w:val="1"/>
      <w:marLeft w:val="0"/>
      <w:marRight w:val="0"/>
      <w:marTop w:val="0"/>
      <w:marBottom w:val="0"/>
      <w:divBdr>
        <w:top w:val="none" w:sz="0" w:space="0" w:color="auto"/>
        <w:left w:val="none" w:sz="0" w:space="0" w:color="auto"/>
        <w:bottom w:val="none" w:sz="0" w:space="0" w:color="auto"/>
        <w:right w:val="none" w:sz="0" w:space="0" w:color="auto"/>
      </w:divBdr>
    </w:div>
    <w:div w:id="1002708982">
      <w:bodyDiv w:val="1"/>
      <w:marLeft w:val="0"/>
      <w:marRight w:val="0"/>
      <w:marTop w:val="0"/>
      <w:marBottom w:val="0"/>
      <w:divBdr>
        <w:top w:val="none" w:sz="0" w:space="0" w:color="auto"/>
        <w:left w:val="none" w:sz="0" w:space="0" w:color="auto"/>
        <w:bottom w:val="none" w:sz="0" w:space="0" w:color="auto"/>
        <w:right w:val="none" w:sz="0" w:space="0" w:color="auto"/>
      </w:divBdr>
    </w:div>
    <w:div w:id="1110930669">
      <w:bodyDiv w:val="1"/>
      <w:marLeft w:val="0"/>
      <w:marRight w:val="0"/>
      <w:marTop w:val="0"/>
      <w:marBottom w:val="0"/>
      <w:divBdr>
        <w:top w:val="none" w:sz="0" w:space="0" w:color="auto"/>
        <w:left w:val="none" w:sz="0" w:space="0" w:color="auto"/>
        <w:bottom w:val="none" w:sz="0" w:space="0" w:color="auto"/>
        <w:right w:val="none" w:sz="0" w:space="0" w:color="auto"/>
      </w:divBdr>
    </w:div>
    <w:div w:id="1211456086">
      <w:bodyDiv w:val="1"/>
      <w:marLeft w:val="0"/>
      <w:marRight w:val="0"/>
      <w:marTop w:val="0"/>
      <w:marBottom w:val="0"/>
      <w:divBdr>
        <w:top w:val="none" w:sz="0" w:space="0" w:color="auto"/>
        <w:left w:val="none" w:sz="0" w:space="0" w:color="auto"/>
        <w:bottom w:val="none" w:sz="0" w:space="0" w:color="auto"/>
        <w:right w:val="none" w:sz="0" w:space="0" w:color="auto"/>
      </w:divBdr>
      <w:divsChild>
        <w:div w:id="827214385">
          <w:marLeft w:val="0"/>
          <w:marRight w:val="0"/>
          <w:marTop w:val="0"/>
          <w:marBottom w:val="0"/>
          <w:divBdr>
            <w:top w:val="none" w:sz="0" w:space="0" w:color="auto"/>
            <w:left w:val="none" w:sz="0" w:space="0" w:color="auto"/>
            <w:bottom w:val="none" w:sz="0" w:space="0" w:color="auto"/>
            <w:right w:val="none" w:sz="0" w:space="0" w:color="auto"/>
          </w:divBdr>
          <w:divsChild>
            <w:div w:id="1381126261">
              <w:marLeft w:val="0"/>
              <w:marRight w:val="0"/>
              <w:marTop w:val="0"/>
              <w:marBottom w:val="0"/>
              <w:divBdr>
                <w:top w:val="none" w:sz="0" w:space="0" w:color="auto"/>
                <w:left w:val="none" w:sz="0" w:space="0" w:color="auto"/>
                <w:bottom w:val="none" w:sz="0" w:space="0" w:color="auto"/>
                <w:right w:val="none" w:sz="0" w:space="0" w:color="auto"/>
              </w:divBdr>
              <w:divsChild>
                <w:div w:id="1077899461">
                  <w:marLeft w:val="0"/>
                  <w:marRight w:val="0"/>
                  <w:marTop w:val="0"/>
                  <w:marBottom w:val="0"/>
                  <w:divBdr>
                    <w:top w:val="none" w:sz="0" w:space="0" w:color="auto"/>
                    <w:left w:val="none" w:sz="0" w:space="0" w:color="auto"/>
                    <w:bottom w:val="none" w:sz="0" w:space="0" w:color="auto"/>
                    <w:right w:val="none" w:sz="0" w:space="0" w:color="auto"/>
                  </w:divBdr>
                  <w:divsChild>
                    <w:div w:id="661347309">
                      <w:marLeft w:val="0"/>
                      <w:marRight w:val="0"/>
                      <w:marTop w:val="0"/>
                      <w:marBottom w:val="0"/>
                      <w:divBdr>
                        <w:top w:val="none" w:sz="0" w:space="0" w:color="auto"/>
                        <w:left w:val="none" w:sz="0" w:space="0" w:color="auto"/>
                        <w:bottom w:val="none" w:sz="0" w:space="0" w:color="auto"/>
                        <w:right w:val="none" w:sz="0" w:space="0" w:color="auto"/>
                      </w:divBdr>
                      <w:divsChild>
                        <w:div w:id="1301153797">
                          <w:marLeft w:val="0"/>
                          <w:marRight w:val="0"/>
                          <w:marTop w:val="0"/>
                          <w:marBottom w:val="0"/>
                          <w:divBdr>
                            <w:top w:val="none" w:sz="0" w:space="0" w:color="auto"/>
                            <w:left w:val="none" w:sz="0" w:space="0" w:color="auto"/>
                            <w:bottom w:val="none" w:sz="0" w:space="0" w:color="auto"/>
                            <w:right w:val="none" w:sz="0" w:space="0" w:color="auto"/>
                          </w:divBdr>
                          <w:divsChild>
                            <w:div w:id="903103468">
                              <w:marLeft w:val="0"/>
                              <w:marRight w:val="0"/>
                              <w:marTop w:val="0"/>
                              <w:marBottom w:val="0"/>
                              <w:divBdr>
                                <w:top w:val="none" w:sz="0" w:space="0" w:color="auto"/>
                                <w:left w:val="none" w:sz="0" w:space="0" w:color="auto"/>
                                <w:bottom w:val="none" w:sz="0" w:space="0" w:color="auto"/>
                                <w:right w:val="none" w:sz="0" w:space="0" w:color="auto"/>
                              </w:divBdr>
                              <w:divsChild>
                                <w:div w:id="464465761">
                                  <w:marLeft w:val="0"/>
                                  <w:marRight w:val="0"/>
                                  <w:marTop w:val="0"/>
                                  <w:marBottom w:val="0"/>
                                  <w:divBdr>
                                    <w:top w:val="none" w:sz="0" w:space="0" w:color="auto"/>
                                    <w:left w:val="none" w:sz="0" w:space="0" w:color="auto"/>
                                    <w:bottom w:val="none" w:sz="0" w:space="0" w:color="auto"/>
                                    <w:right w:val="none" w:sz="0" w:space="0" w:color="auto"/>
                                  </w:divBdr>
                                  <w:divsChild>
                                    <w:div w:id="806439308">
                                      <w:marLeft w:val="0"/>
                                      <w:marRight w:val="0"/>
                                      <w:marTop w:val="0"/>
                                      <w:marBottom w:val="0"/>
                                      <w:divBdr>
                                        <w:top w:val="none" w:sz="0" w:space="0" w:color="auto"/>
                                        <w:left w:val="none" w:sz="0" w:space="0" w:color="auto"/>
                                        <w:bottom w:val="none" w:sz="0" w:space="0" w:color="auto"/>
                                        <w:right w:val="none" w:sz="0" w:space="0" w:color="auto"/>
                                      </w:divBdr>
                                      <w:divsChild>
                                        <w:div w:id="1431972067">
                                          <w:marLeft w:val="0"/>
                                          <w:marRight w:val="0"/>
                                          <w:marTop w:val="0"/>
                                          <w:marBottom w:val="0"/>
                                          <w:divBdr>
                                            <w:top w:val="none" w:sz="0" w:space="0" w:color="auto"/>
                                            <w:left w:val="none" w:sz="0" w:space="0" w:color="auto"/>
                                            <w:bottom w:val="none" w:sz="0" w:space="0" w:color="auto"/>
                                            <w:right w:val="none" w:sz="0" w:space="0" w:color="auto"/>
                                          </w:divBdr>
                                          <w:divsChild>
                                            <w:div w:id="40594695">
                                              <w:marLeft w:val="0"/>
                                              <w:marRight w:val="0"/>
                                              <w:marTop w:val="0"/>
                                              <w:marBottom w:val="0"/>
                                              <w:divBdr>
                                                <w:top w:val="none" w:sz="0" w:space="0" w:color="auto"/>
                                                <w:left w:val="none" w:sz="0" w:space="0" w:color="auto"/>
                                                <w:bottom w:val="none" w:sz="0" w:space="0" w:color="auto"/>
                                                <w:right w:val="none" w:sz="0" w:space="0" w:color="auto"/>
                                              </w:divBdr>
                                              <w:divsChild>
                                                <w:div w:id="1679654817">
                                                  <w:marLeft w:val="0"/>
                                                  <w:marRight w:val="0"/>
                                                  <w:marTop w:val="0"/>
                                                  <w:marBottom w:val="0"/>
                                                  <w:divBdr>
                                                    <w:top w:val="none" w:sz="0" w:space="0" w:color="auto"/>
                                                    <w:left w:val="none" w:sz="0" w:space="0" w:color="auto"/>
                                                    <w:bottom w:val="none" w:sz="0" w:space="0" w:color="auto"/>
                                                    <w:right w:val="none" w:sz="0" w:space="0" w:color="auto"/>
                                                  </w:divBdr>
                                                  <w:divsChild>
                                                    <w:div w:id="1709838623">
                                                      <w:marLeft w:val="0"/>
                                                      <w:marRight w:val="0"/>
                                                      <w:marTop w:val="0"/>
                                                      <w:marBottom w:val="0"/>
                                                      <w:divBdr>
                                                        <w:top w:val="none" w:sz="0" w:space="0" w:color="auto"/>
                                                        <w:left w:val="none" w:sz="0" w:space="0" w:color="auto"/>
                                                        <w:bottom w:val="none" w:sz="0" w:space="0" w:color="auto"/>
                                                        <w:right w:val="none" w:sz="0" w:space="0" w:color="auto"/>
                                                      </w:divBdr>
                                                      <w:divsChild>
                                                        <w:div w:id="408768987">
                                                          <w:marLeft w:val="0"/>
                                                          <w:marRight w:val="0"/>
                                                          <w:marTop w:val="0"/>
                                                          <w:marBottom w:val="0"/>
                                                          <w:divBdr>
                                                            <w:top w:val="none" w:sz="0" w:space="0" w:color="auto"/>
                                                            <w:left w:val="none" w:sz="0" w:space="0" w:color="auto"/>
                                                            <w:bottom w:val="none" w:sz="0" w:space="0" w:color="auto"/>
                                                            <w:right w:val="none" w:sz="0" w:space="0" w:color="auto"/>
                                                          </w:divBdr>
                                                          <w:divsChild>
                                                            <w:div w:id="951478884">
                                                              <w:marLeft w:val="0"/>
                                                              <w:marRight w:val="150"/>
                                                              <w:marTop w:val="0"/>
                                                              <w:marBottom w:val="150"/>
                                                              <w:divBdr>
                                                                <w:top w:val="none" w:sz="0" w:space="0" w:color="auto"/>
                                                                <w:left w:val="none" w:sz="0" w:space="0" w:color="auto"/>
                                                                <w:bottom w:val="none" w:sz="0" w:space="0" w:color="auto"/>
                                                                <w:right w:val="none" w:sz="0" w:space="0" w:color="auto"/>
                                                              </w:divBdr>
                                                              <w:divsChild>
                                                                <w:div w:id="1711881165">
                                                                  <w:marLeft w:val="0"/>
                                                                  <w:marRight w:val="0"/>
                                                                  <w:marTop w:val="0"/>
                                                                  <w:marBottom w:val="0"/>
                                                                  <w:divBdr>
                                                                    <w:top w:val="none" w:sz="0" w:space="0" w:color="auto"/>
                                                                    <w:left w:val="none" w:sz="0" w:space="0" w:color="auto"/>
                                                                    <w:bottom w:val="none" w:sz="0" w:space="0" w:color="auto"/>
                                                                    <w:right w:val="none" w:sz="0" w:space="0" w:color="auto"/>
                                                                  </w:divBdr>
                                                                  <w:divsChild>
                                                                    <w:div w:id="1527256462">
                                                                      <w:marLeft w:val="0"/>
                                                                      <w:marRight w:val="0"/>
                                                                      <w:marTop w:val="0"/>
                                                                      <w:marBottom w:val="0"/>
                                                                      <w:divBdr>
                                                                        <w:top w:val="none" w:sz="0" w:space="0" w:color="auto"/>
                                                                        <w:left w:val="none" w:sz="0" w:space="0" w:color="auto"/>
                                                                        <w:bottom w:val="none" w:sz="0" w:space="0" w:color="auto"/>
                                                                        <w:right w:val="none" w:sz="0" w:space="0" w:color="auto"/>
                                                                      </w:divBdr>
                                                                      <w:divsChild>
                                                                        <w:div w:id="771512896">
                                                                          <w:marLeft w:val="0"/>
                                                                          <w:marRight w:val="0"/>
                                                                          <w:marTop w:val="0"/>
                                                                          <w:marBottom w:val="0"/>
                                                                          <w:divBdr>
                                                                            <w:top w:val="none" w:sz="0" w:space="0" w:color="auto"/>
                                                                            <w:left w:val="none" w:sz="0" w:space="0" w:color="auto"/>
                                                                            <w:bottom w:val="none" w:sz="0" w:space="0" w:color="auto"/>
                                                                            <w:right w:val="none" w:sz="0" w:space="0" w:color="auto"/>
                                                                          </w:divBdr>
                                                                          <w:divsChild>
                                                                            <w:div w:id="1101530610">
                                                                              <w:marLeft w:val="0"/>
                                                                              <w:marRight w:val="0"/>
                                                                              <w:marTop w:val="0"/>
                                                                              <w:marBottom w:val="0"/>
                                                                              <w:divBdr>
                                                                                <w:top w:val="none" w:sz="0" w:space="0" w:color="auto"/>
                                                                                <w:left w:val="none" w:sz="0" w:space="0" w:color="auto"/>
                                                                                <w:bottom w:val="none" w:sz="0" w:space="0" w:color="auto"/>
                                                                                <w:right w:val="none" w:sz="0" w:space="0" w:color="auto"/>
                                                                              </w:divBdr>
                                                                              <w:divsChild>
                                                                                <w:div w:id="637346850">
                                                                                  <w:marLeft w:val="0"/>
                                                                                  <w:marRight w:val="0"/>
                                                                                  <w:marTop w:val="0"/>
                                                                                  <w:marBottom w:val="0"/>
                                                                                  <w:divBdr>
                                                                                    <w:top w:val="none" w:sz="0" w:space="0" w:color="auto"/>
                                                                                    <w:left w:val="none" w:sz="0" w:space="0" w:color="auto"/>
                                                                                    <w:bottom w:val="none" w:sz="0" w:space="0" w:color="auto"/>
                                                                                    <w:right w:val="none" w:sz="0" w:space="0" w:color="auto"/>
                                                                                  </w:divBdr>
                                                                                  <w:divsChild>
                                                                                    <w:div w:id="2079399773">
                                                                                      <w:marLeft w:val="-567"/>
                                                                                      <w:marRight w:val="-475"/>
                                                                                      <w:marTop w:val="0"/>
                                                                                      <w:marBottom w:val="0"/>
                                                                                      <w:divBdr>
                                                                                        <w:top w:val="none" w:sz="0" w:space="0" w:color="auto"/>
                                                                                        <w:left w:val="none" w:sz="0" w:space="0" w:color="auto"/>
                                                                                        <w:bottom w:val="none" w:sz="0" w:space="0" w:color="auto"/>
                                                                                        <w:right w:val="none" w:sz="0" w:space="0" w:color="auto"/>
                                                                                      </w:divBdr>
                                                                                    </w:div>
                                                                                    <w:div w:id="838037613">
                                                                                      <w:marLeft w:val="-567"/>
                                                                                      <w:marRight w:val="-4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55475919">
      <w:bodyDiv w:val="1"/>
      <w:marLeft w:val="0"/>
      <w:marRight w:val="0"/>
      <w:marTop w:val="0"/>
      <w:marBottom w:val="0"/>
      <w:divBdr>
        <w:top w:val="none" w:sz="0" w:space="0" w:color="auto"/>
        <w:left w:val="none" w:sz="0" w:space="0" w:color="auto"/>
        <w:bottom w:val="none" w:sz="0" w:space="0" w:color="auto"/>
        <w:right w:val="none" w:sz="0" w:space="0" w:color="auto"/>
      </w:divBdr>
    </w:div>
    <w:div w:id="1315330469">
      <w:bodyDiv w:val="1"/>
      <w:marLeft w:val="0"/>
      <w:marRight w:val="0"/>
      <w:marTop w:val="0"/>
      <w:marBottom w:val="0"/>
      <w:divBdr>
        <w:top w:val="none" w:sz="0" w:space="0" w:color="auto"/>
        <w:left w:val="none" w:sz="0" w:space="0" w:color="auto"/>
        <w:bottom w:val="none" w:sz="0" w:space="0" w:color="auto"/>
        <w:right w:val="none" w:sz="0" w:space="0" w:color="auto"/>
      </w:divBdr>
    </w:div>
    <w:div w:id="1478186537">
      <w:bodyDiv w:val="1"/>
      <w:marLeft w:val="0"/>
      <w:marRight w:val="0"/>
      <w:marTop w:val="0"/>
      <w:marBottom w:val="0"/>
      <w:divBdr>
        <w:top w:val="none" w:sz="0" w:space="0" w:color="auto"/>
        <w:left w:val="none" w:sz="0" w:space="0" w:color="auto"/>
        <w:bottom w:val="none" w:sz="0" w:space="0" w:color="auto"/>
        <w:right w:val="none" w:sz="0" w:space="0" w:color="auto"/>
      </w:divBdr>
    </w:div>
    <w:div w:id="1510870407">
      <w:bodyDiv w:val="1"/>
      <w:marLeft w:val="0"/>
      <w:marRight w:val="0"/>
      <w:marTop w:val="0"/>
      <w:marBottom w:val="0"/>
      <w:divBdr>
        <w:top w:val="none" w:sz="0" w:space="0" w:color="auto"/>
        <w:left w:val="none" w:sz="0" w:space="0" w:color="auto"/>
        <w:bottom w:val="none" w:sz="0" w:space="0" w:color="auto"/>
        <w:right w:val="none" w:sz="0" w:space="0" w:color="auto"/>
      </w:divBdr>
    </w:div>
    <w:div w:id="1812483172">
      <w:bodyDiv w:val="1"/>
      <w:marLeft w:val="0"/>
      <w:marRight w:val="0"/>
      <w:marTop w:val="0"/>
      <w:marBottom w:val="0"/>
      <w:divBdr>
        <w:top w:val="none" w:sz="0" w:space="0" w:color="auto"/>
        <w:left w:val="none" w:sz="0" w:space="0" w:color="auto"/>
        <w:bottom w:val="none" w:sz="0" w:space="0" w:color="auto"/>
        <w:right w:val="none" w:sz="0" w:space="0" w:color="auto"/>
      </w:divBdr>
    </w:div>
    <w:div w:id="1881821035">
      <w:bodyDiv w:val="1"/>
      <w:marLeft w:val="0"/>
      <w:marRight w:val="0"/>
      <w:marTop w:val="0"/>
      <w:marBottom w:val="0"/>
      <w:divBdr>
        <w:top w:val="none" w:sz="0" w:space="0" w:color="auto"/>
        <w:left w:val="none" w:sz="0" w:space="0" w:color="auto"/>
        <w:bottom w:val="none" w:sz="0" w:space="0" w:color="auto"/>
        <w:right w:val="none" w:sz="0" w:space="0" w:color="auto"/>
      </w:divBdr>
      <w:divsChild>
        <w:div w:id="1670909942">
          <w:marLeft w:val="0"/>
          <w:marRight w:val="0"/>
          <w:marTop w:val="0"/>
          <w:marBottom w:val="0"/>
          <w:divBdr>
            <w:top w:val="none" w:sz="0" w:space="0" w:color="auto"/>
            <w:left w:val="none" w:sz="0" w:space="0" w:color="auto"/>
            <w:bottom w:val="none" w:sz="0" w:space="0" w:color="auto"/>
            <w:right w:val="none" w:sz="0" w:space="0" w:color="auto"/>
          </w:divBdr>
          <w:divsChild>
            <w:div w:id="941765878">
              <w:marLeft w:val="750"/>
              <w:marRight w:val="0"/>
              <w:marTop w:val="0"/>
              <w:marBottom w:val="0"/>
              <w:divBdr>
                <w:top w:val="none" w:sz="0" w:space="0" w:color="auto"/>
                <w:left w:val="none" w:sz="0" w:space="0" w:color="auto"/>
                <w:bottom w:val="none" w:sz="0" w:space="0" w:color="auto"/>
                <w:right w:val="none" w:sz="0" w:space="0" w:color="auto"/>
              </w:divBdr>
              <w:divsChild>
                <w:div w:id="1174108976">
                  <w:marLeft w:val="0"/>
                  <w:marRight w:val="0"/>
                  <w:marTop w:val="0"/>
                  <w:marBottom w:val="0"/>
                  <w:divBdr>
                    <w:top w:val="none" w:sz="0" w:space="0" w:color="auto"/>
                    <w:left w:val="none" w:sz="0" w:space="0" w:color="auto"/>
                    <w:bottom w:val="none" w:sz="0" w:space="0" w:color="auto"/>
                    <w:right w:val="none" w:sz="0" w:space="0" w:color="auto"/>
                  </w:divBdr>
                </w:div>
                <w:div w:id="12801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389210">
      <w:bodyDiv w:val="1"/>
      <w:marLeft w:val="0"/>
      <w:marRight w:val="0"/>
      <w:marTop w:val="100"/>
      <w:marBottom w:val="100"/>
      <w:divBdr>
        <w:top w:val="none" w:sz="0" w:space="0" w:color="auto"/>
        <w:left w:val="none" w:sz="0" w:space="0" w:color="auto"/>
        <w:bottom w:val="none" w:sz="0" w:space="0" w:color="auto"/>
        <w:right w:val="none" w:sz="0" w:space="0" w:color="auto"/>
      </w:divBdr>
      <w:divsChild>
        <w:div w:id="1382291110">
          <w:marLeft w:val="0"/>
          <w:marRight w:val="0"/>
          <w:marTop w:val="0"/>
          <w:marBottom w:val="0"/>
          <w:divBdr>
            <w:top w:val="none" w:sz="0" w:space="0" w:color="auto"/>
            <w:left w:val="none" w:sz="0" w:space="0" w:color="auto"/>
            <w:bottom w:val="none" w:sz="0" w:space="0" w:color="auto"/>
            <w:right w:val="none" w:sz="0" w:space="0" w:color="auto"/>
          </w:divBdr>
          <w:divsChild>
            <w:div w:id="620572521">
              <w:marLeft w:val="0"/>
              <w:marRight w:val="0"/>
              <w:marTop w:val="0"/>
              <w:marBottom w:val="0"/>
              <w:divBdr>
                <w:top w:val="none" w:sz="0" w:space="0" w:color="auto"/>
                <w:left w:val="none" w:sz="0" w:space="0" w:color="auto"/>
                <w:bottom w:val="none" w:sz="0" w:space="0" w:color="auto"/>
                <w:right w:val="none" w:sz="0" w:space="0" w:color="auto"/>
              </w:divBdr>
              <w:divsChild>
                <w:div w:id="1002584105">
                  <w:marLeft w:val="0"/>
                  <w:marRight w:val="0"/>
                  <w:marTop w:val="0"/>
                  <w:marBottom w:val="0"/>
                  <w:divBdr>
                    <w:top w:val="none" w:sz="0" w:space="0" w:color="auto"/>
                    <w:left w:val="none" w:sz="0" w:space="0" w:color="auto"/>
                    <w:bottom w:val="none" w:sz="0" w:space="0" w:color="auto"/>
                    <w:right w:val="none" w:sz="0" w:space="0" w:color="auto"/>
                  </w:divBdr>
                  <w:divsChild>
                    <w:div w:id="1172649022">
                      <w:marLeft w:val="0"/>
                      <w:marRight w:val="0"/>
                      <w:marTop w:val="0"/>
                      <w:marBottom w:val="0"/>
                      <w:divBdr>
                        <w:top w:val="none" w:sz="0" w:space="0" w:color="auto"/>
                        <w:left w:val="none" w:sz="0" w:space="0" w:color="auto"/>
                        <w:bottom w:val="none" w:sz="0" w:space="0" w:color="auto"/>
                        <w:right w:val="none" w:sz="0" w:space="0" w:color="auto"/>
                      </w:divBdr>
                      <w:divsChild>
                        <w:div w:id="1509446927">
                          <w:marLeft w:val="0"/>
                          <w:marRight w:val="0"/>
                          <w:marTop w:val="0"/>
                          <w:marBottom w:val="0"/>
                          <w:divBdr>
                            <w:top w:val="none" w:sz="0" w:space="0" w:color="auto"/>
                            <w:left w:val="none" w:sz="0" w:space="0" w:color="auto"/>
                            <w:bottom w:val="none" w:sz="0" w:space="0" w:color="auto"/>
                            <w:right w:val="none" w:sz="0" w:space="0" w:color="auto"/>
                          </w:divBdr>
                          <w:divsChild>
                            <w:div w:id="1509520044">
                              <w:marLeft w:val="0"/>
                              <w:marRight w:val="0"/>
                              <w:marTop w:val="0"/>
                              <w:marBottom w:val="0"/>
                              <w:divBdr>
                                <w:top w:val="none" w:sz="0" w:space="0" w:color="auto"/>
                                <w:left w:val="none" w:sz="0" w:space="0" w:color="auto"/>
                                <w:bottom w:val="none" w:sz="0" w:space="0" w:color="auto"/>
                                <w:right w:val="none" w:sz="0" w:space="0" w:color="auto"/>
                              </w:divBdr>
                            </w:div>
                            <w:div w:id="1600672997">
                              <w:marLeft w:val="0"/>
                              <w:marRight w:val="0"/>
                              <w:marTop w:val="0"/>
                              <w:marBottom w:val="0"/>
                              <w:divBdr>
                                <w:top w:val="none" w:sz="0" w:space="0" w:color="auto"/>
                                <w:left w:val="none" w:sz="0" w:space="0" w:color="auto"/>
                                <w:bottom w:val="none" w:sz="0" w:space="0" w:color="auto"/>
                                <w:right w:val="none" w:sz="0" w:space="0" w:color="auto"/>
                              </w:divBdr>
                            </w:div>
                            <w:div w:id="4931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5174570">
      <w:bodyDiv w:val="1"/>
      <w:marLeft w:val="0"/>
      <w:marRight w:val="0"/>
      <w:marTop w:val="100"/>
      <w:marBottom w:val="100"/>
      <w:divBdr>
        <w:top w:val="none" w:sz="0" w:space="0" w:color="auto"/>
        <w:left w:val="none" w:sz="0" w:space="0" w:color="auto"/>
        <w:bottom w:val="none" w:sz="0" w:space="0" w:color="auto"/>
        <w:right w:val="none" w:sz="0" w:space="0" w:color="auto"/>
      </w:divBdr>
      <w:divsChild>
        <w:div w:id="646279279">
          <w:marLeft w:val="0"/>
          <w:marRight w:val="0"/>
          <w:marTop w:val="0"/>
          <w:marBottom w:val="0"/>
          <w:divBdr>
            <w:top w:val="none" w:sz="0" w:space="0" w:color="auto"/>
            <w:left w:val="none" w:sz="0" w:space="0" w:color="auto"/>
            <w:bottom w:val="none" w:sz="0" w:space="0" w:color="auto"/>
            <w:right w:val="none" w:sz="0" w:space="0" w:color="auto"/>
          </w:divBdr>
          <w:divsChild>
            <w:div w:id="890073053">
              <w:marLeft w:val="0"/>
              <w:marRight w:val="0"/>
              <w:marTop w:val="0"/>
              <w:marBottom w:val="0"/>
              <w:divBdr>
                <w:top w:val="none" w:sz="0" w:space="0" w:color="auto"/>
                <w:left w:val="none" w:sz="0" w:space="0" w:color="auto"/>
                <w:bottom w:val="none" w:sz="0" w:space="0" w:color="auto"/>
                <w:right w:val="none" w:sz="0" w:space="0" w:color="auto"/>
              </w:divBdr>
              <w:divsChild>
                <w:div w:id="153038399">
                  <w:marLeft w:val="0"/>
                  <w:marRight w:val="0"/>
                  <w:marTop w:val="0"/>
                  <w:marBottom w:val="0"/>
                  <w:divBdr>
                    <w:top w:val="none" w:sz="0" w:space="0" w:color="auto"/>
                    <w:left w:val="none" w:sz="0" w:space="0" w:color="auto"/>
                    <w:bottom w:val="none" w:sz="0" w:space="0" w:color="auto"/>
                    <w:right w:val="none" w:sz="0" w:space="0" w:color="auto"/>
                  </w:divBdr>
                  <w:divsChild>
                    <w:div w:id="1714378875">
                      <w:marLeft w:val="0"/>
                      <w:marRight w:val="0"/>
                      <w:marTop w:val="0"/>
                      <w:marBottom w:val="0"/>
                      <w:divBdr>
                        <w:top w:val="none" w:sz="0" w:space="0" w:color="auto"/>
                        <w:left w:val="none" w:sz="0" w:space="0" w:color="auto"/>
                        <w:bottom w:val="none" w:sz="0" w:space="0" w:color="auto"/>
                        <w:right w:val="none" w:sz="0" w:space="0" w:color="auto"/>
                      </w:divBdr>
                      <w:divsChild>
                        <w:div w:id="81415933">
                          <w:marLeft w:val="0"/>
                          <w:marRight w:val="0"/>
                          <w:marTop w:val="0"/>
                          <w:marBottom w:val="0"/>
                          <w:divBdr>
                            <w:top w:val="none" w:sz="0" w:space="0" w:color="auto"/>
                            <w:left w:val="none" w:sz="0" w:space="0" w:color="auto"/>
                            <w:bottom w:val="none" w:sz="0" w:space="0" w:color="auto"/>
                            <w:right w:val="none" w:sz="0" w:space="0" w:color="auto"/>
                          </w:divBdr>
                          <w:divsChild>
                            <w:div w:id="124202231">
                              <w:marLeft w:val="0"/>
                              <w:marRight w:val="0"/>
                              <w:marTop w:val="0"/>
                              <w:marBottom w:val="0"/>
                              <w:divBdr>
                                <w:top w:val="none" w:sz="0" w:space="0" w:color="auto"/>
                                <w:left w:val="none" w:sz="0" w:space="0" w:color="auto"/>
                                <w:bottom w:val="none" w:sz="0" w:space="0" w:color="auto"/>
                                <w:right w:val="none" w:sz="0" w:space="0" w:color="auto"/>
                              </w:divBdr>
                            </w:div>
                            <w:div w:id="39682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tcan.gc.ca/tables-tableaux/sum-som/l01/cst01/hlth85a-eng.htm"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tatcan.gc.ca/tables-tableaux/sum-som/l01/cst01/demo04a-eng.ht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PAREonline.net/getvn.aasp?v=9&amp;n=11"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phac-aspc.gc.ca/rhs-ssg/pdf/survey-eng.pdf" TargetMode="External"/><Relationship Id="rId4" Type="http://schemas.openxmlformats.org/officeDocument/2006/relationships/settings" Target="settings.xml"/><Relationship Id="rId9" Type="http://schemas.openxmlformats.org/officeDocument/2006/relationships/hyperlink" Target="http://www.gojobs.gov.on.ca/regions.asp"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BA4BFF-F9C0-4126-B19E-A6C74611D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8</Pages>
  <Words>9287</Words>
  <Characters>168745</Characters>
  <Application>Microsoft Office Word</Application>
  <DocSecurity>0</DocSecurity>
  <Lines>1406</Lines>
  <Paragraphs>355</Paragraphs>
  <ScaleCrop>false</ScaleCrop>
  <HeadingPairs>
    <vt:vector size="2" baseType="variant">
      <vt:variant>
        <vt:lpstr>Title</vt:lpstr>
      </vt:variant>
      <vt:variant>
        <vt:i4>1</vt:i4>
      </vt:variant>
    </vt:vector>
  </HeadingPairs>
  <TitlesOfParts>
    <vt:vector size="1" baseType="lpstr">
      <vt:lpstr>What are prenatal patients being counseled about weight gain</vt:lpstr>
    </vt:vector>
  </TitlesOfParts>
  <Company>PBDE</Company>
  <LinksUpToDate>false</LinksUpToDate>
  <CharactersWithSpaces>17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at are prenatal patients being counseled about weight gain</dc:title>
  <dc:creator>Sarah McDonald</dc:creator>
  <cp:lastModifiedBy>Julianne Feng</cp:lastModifiedBy>
  <cp:revision>8</cp:revision>
  <cp:lastPrinted>2015-03-01T16:35:00Z</cp:lastPrinted>
  <dcterms:created xsi:type="dcterms:W3CDTF">2019-09-05T20:03:00Z</dcterms:created>
  <dcterms:modified xsi:type="dcterms:W3CDTF">2019-09-08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lt;ENInstantFormat&gt;&lt;Enabled&gt;1&lt;/Enabled&gt;&lt;ScanUnformatted&gt;1&lt;/ScanUnformatted&gt;&lt;ScanChanges&gt;1&lt;/ScanChanges&gt;&lt;/ENInstantFormat&gt;</vt:lpwstr>
  </property>
  <property fmtid="{D5CDD505-2E9C-101B-9397-08002B2CF9AE}" pid="3" name="REFMGR.Layout">
    <vt:lpwstr>&lt;ENLayout&gt;&lt;Style&gt;JAMA&lt;/Style&gt;&lt;LeftDelim&gt;{&lt;/LeftDelim&gt;&lt;RightDelim&gt;}&lt;/RightDelim&gt;&lt;FontName&gt;Times New Roman&lt;/FontName&gt;&lt;FontSize&gt;8&lt;/FontSize&gt;&lt;ReflistTitle&gt;Reference List&lt;/ReflistTitle&gt;&lt;StartingRefnum&gt;1&lt;/StartingRefnum&gt;&lt;FirstLineIndent&gt;0&lt;/FirstLineIndent&gt;&lt;Hang</vt:lpwstr>
  </property>
  <property fmtid="{D5CDD505-2E9C-101B-9397-08002B2CF9AE}" pid="4" name="REFMGR.Libraries">
    <vt:lpwstr>&lt;ENLibraries&gt;&lt;Libraries&gt;&lt;item&gt;homocysteine and smoking2&lt;/item&gt;&lt;/Libraries&gt;&lt;/ENLibraries&gt;</vt:lpwstr>
  </property>
</Properties>
</file>